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DBC6E0" w14:textId="3B0B5E62" w:rsidR="005E67E9" w:rsidRPr="00570B96" w:rsidRDefault="000A72D2" w:rsidP="00007066">
      <w:pPr>
        <w:pStyle w:val="Heading1"/>
      </w:pPr>
      <w:bookmarkStart w:id="0" w:name="_GoBack"/>
      <w:r w:rsidRPr="00570B96">
        <w:t>Appendix</w:t>
      </w:r>
    </w:p>
    <w:p w14:paraId="4A0066EC" w14:textId="30BCAD5D" w:rsidR="00840190" w:rsidRPr="00570B96" w:rsidRDefault="003658D6" w:rsidP="00840190">
      <w:pPr>
        <w:pStyle w:val="Heading2"/>
      </w:pPr>
      <w:r w:rsidRPr="00570B96">
        <w:rPr>
          <w:rFonts w:eastAsia="PMingLiU"/>
        </w:rPr>
        <w:t>OLS results for subgroups</w:t>
      </w:r>
    </w:p>
    <w:p w14:paraId="3BB36B0C" w14:textId="022A6828" w:rsidR="002A3043" w:rsidRPr="00570B96" w:rsidRDefault="002A3043" w:rsidP="002A3043">
      <w:pPr>
        <w:pStyle w:val="Caption"/>
      </w:pPr>
      <w:bookmarkStart w:id="1" w:name="_Ref143712165"/>
      <w:r w:rsidRPr="00570B96">
        <w:rPr>
          <w:b/>
          <w:bCs/>
        </w:rPr>
        <w:t xml:space="preserve">Table </w:t>
      </w:r>
      <w:bookmarkEnd w:id="1"/>
      <w:r w:rsidR="0084048B" w:rsidRPr="00570B96">
        <w:rPr>
          <w:b/>
          <w:bCs/>
        </w:rPr>
        <w:t>A1</w:t>
      </w:r>
      <w:r w:rsidRPr="00570B96">
        <w:t xml:space="preserve"> Factors associated with daily visits by season (OLS models)</w:t>
      </w:r>
    </w:p>
    <w:tbl>
      <w:tblPr>
        <w:tblW w:w="5306" w:type="pct"/>
        <w:jc w:val="center"/>
        <w:tblLayout w:type="fixed"/>
        <w:tblLook w:val="04A0" w:firstRow="1" w:lastRow="0" w:firstColumn="1" w:lastColumn="0" w:noHBand="0" w:noVBand="1"/>
      </w:tblPr>
      <w:tblGrid>
        <w:gridCol w:w="1619"/>
        <w:gridCol w:w="1019"/>
        <w:gridCol w:w="843"/>
        <w:gridCol w:w="1015"/>
        <w:gridCol w:w="721"/>
        <w:gridCol w:w="1015"/>
        <w:gridCol w:w="870"/>
        <w:gridCol w:w="1013"/>
        <w:gridCol w:w="724"/>
        <w:gridCol w:w="1013"/>
        <w:gridCol w:w="726"/>
      </w:tblGrid>
      <w:tr w:rsidR="00570B96" w:rsidRPr="00570B96" w14:paraId="7899D999" w14:textId="77777777" w:rsidTr="002704DB">
        <w:trPr>
          <w:trHeight w:val="397"/>
          <w:jc w:val="center"/>
        </w:trPr>
        <w:tc>
          <w:tcPr>
            <w:tcW w:w="765" w:type="pct"/>
            <w:vMerge w:val="restart"/>
            <w:tcBorders>
              <w:top w:val="single" w:sz="8" w:space="0" w:color="000000"/>
              <w:left w:val="nil"/>
              <w:bottom w:val="single" w:sz="8" w:space="0" w:color="000000"/>
              <w:right w:val="nil"/>
            </w:tcBorders>
            <w:shd w:val="clear" w:color="auto" w:fill="auto"/>
            <w:vAlign w:val="center"/>
            <w:hideMark/>
          </w:tcPr>
          <w:p w14:paraId="6D1E7995" w14:textId="77777777" w:rsidR="002A5533" w:rsidRPr="00570B96" w:rsidRDefault="002A5533" w:rsidP="00E200F0">
            <w:pPr>
              <w:pStyle w:val="TableText"/>
              <w:jc w:val="both"/>
              <w:rPr>
                <w:rFonts w:ascii="Book Antiqua" w:hAnsi="Book Antiqua"/>
                <w:color w:val="auto"/>
                <w:sz w:val="20"/>
                <w:szCs w:val="20"/>
              </w:rPr>
            </w:pPr>
            <w:bookmarkStart w:id="2" w:name="OLE_LINK1"/>
          </w:p>
        </w:tc>
        <w:tc>
          <w:tcPr>
            <w:tcW w:w="879" w:type="pct"/>
            <w:gridSpan w:val="2"/>
            <w:tcBorders>
              <w:top w:val="single" w:sz="8" w:space="0" w:color="000000"/>
              <w:left w:val="nil"/>
              <w:bottom w:val="single" w:sz="8" w:space="0" w:color="000000"/>
              <w:right w:val="nil"/>
            </w:tcBorders>
            <w:shd w:val="clear" w:color="auto" w:fill="auto"/>
            <w:vAlign w:val="center"/>
            <w:hideMark/>
          </w:tcPr>
          <w:p w14:paraId="452B3B3F" w14:textId="2027C2E1" w:rsidR="002A5533" w:rsidRPr="00570B96" w:rsidRDefault="002A5533"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Total (N</w:t>
            </w:r>
            <w:r w:rsidR="00BC10C9" w:rsidRPr="00570B96">
              <w:rPr>
                <w:rFonts w:ascii="Book Antiqua" w:hAnsi="Book Antiqua"/>
                <w:color w:val="auto"/>
                <w:sz w:val="20"/>
                <w:szCs w:val="20"/>
              </w:rPr>
              <w:t xml:space="preserve"> </w:t>
            </w:r>
            <w:r w:rsidRPr="00570B96">
              <w:rPr>
                <w:rFonts w:ascii="Book Antiqua" w:hAnsi="Book Antiqua" w:hint="eastAsia"/>
                <w:color w:val="auto"/>
                <w:sz w:val="20"/>
                <w:szCs w:val="20"/>
              </w:rPr>
              <w:t>=</w:t>
            </w:r>
            <w:r w:rsidR="00BC10C9" w:rsidRPr="00570B96">
              <w:rPr>
                <w:rFonts w:ascii="Book Antiqua" w:hAnsi="Book Antiqua"/>
                <w:color w:val="auto"/>
                <w:sz w:val="20"/>
                <w:szCs w:val="20"/>
              </w:rPr>
              <w:t xml:space="preserve"> </w:t>
            </w:r>
            <w:r w:rsidRPr="00570B96">
              <w:rPr>
                <w:rFonts w:ascii="Book Antiqua" w:hAnsi="Book Antiqua" w:hint="eastAsia"/>
                <w:color w:val="auto"/>
                <w:sz w:val="20"/>
                <w:szCs w:val="20"/>
              </w:rPr>
              <w:t>1</w:t>
            </w:r>
            <w:r w:rsidR="00BC10C9" w:rsidRPr="00570B96">
              <w:rPr>
                <w:rFonts w:ascii="Book Antiqua" w:hAnsi="Book Antiqua"/>
                <w:color w:val="auto"/>
                <w:sz w:val="20"/>
                <w:szCs w:val="20"/>
              </w:rPr>
              <w:t>,</w:t>
            </w:r>
            <w:r w:rsidRPr="00570B96">
              <w:rPr>
                <w:rFonts w:ascii="Book Antiqua" w:hAnsi="Book Antiqua" w:hint="eastAsia"/>
                <w:color w:val="auto"/>
                <w:sz w:val="20"/>
                <w:szCs w:val="20"/>
              </w:rPr>
              <w:t>791)</w:t>
            </w:r>
          </w:p>
        </w:tc>
        <w:tc>
          <w:tcPr>
            <w:tcW w:w="821" w:type="pct"/>
            <w:gridSpan w:val="2"/>
            <w:tcBorders>
              <w:top w:val="single" w:sz="8" w:space="0" w:color="000000"/>
              <w:left w:val="nil"/>
              <w:bottom w:val="single" w:sz="8" w:space="0" w:color="000000"/>
              <w:right w:val="nil"/>
            </w:tcBorders>
            <w:shd w:val="clear" w:color="auto" w:fill="auto"/>
            <w:vAlign w:val="center"/>
            <w:hideMark/>
          </w:tcPr>
          <w:p w14:paraId="268CABF1" w14:textId="36EBF927" w:rsidR="002A5533" w:rsidRPr="00570B96" w:rsidRDefault="002A5533"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Spring (N</w:t>
            </w:r>
            <w:r w:rsidR="00BC10C9" w:rsidRPr="00570B96">
              <w:rPr>
                <w:rFonts w:ascii="Book Antiqua" w:hAnsi="Book Antiqua"/>
                <w:color w:val="auto"/>
                <w:sz w:val="20"/>
                <w:szCs w:val="20"/>
              </w:rPr>
              <w:t xml:space="preserve"> </w:t>
            </w:r>
            <w:r w:rsidRPr="00570B96">
              <w:rPr>
                <w:rFonts w:ascii="Book Antiqua" w:hAnsi="Book Antiqua" w:hint="eastAsia"/>
                <w:color w:val="auto"/>
                <w:sz w:val="20"/>
                <w:szCs w:val="20"/>
              </w:rPr>
              <w:t>=</w:t>
            </w:r>
            <w:r w:rsidR="00BC10C9" w:rsidRPr="00570B96">
              <w:rPr>
                <w:rFonts w:ascii="Book Antiqua" w:hAnsi="Book Antiqua"/>
                <w:color w:val="auto"/>
                <w:sz w:val="20"/>
                <w:szCs w:val="20"/>
              </w:rPr>
              <w:t xml:space="preserve"> </w:t>
            </w:r>
            <w:r w:rsidRPr="00570B96">
              <w:rPr>
                <w:rFonts w:ascii="Book Antiqua" w:hAnsi="Book Antiqua" w:hint="eastAsia"/>
                <w:color w:val="auto"/>
                <w:sz w:val="20"/>
                <w:szCs w:val="20"/>
              </w:rPr>
              <w:t>451)</w:t>
            </w:r>
          </w:p>
        </w:tc>
        <w:tc>
          <w:tcPr>
            <w:tcW w:w="891" w:type="pct"/>
            <w:gridSpan w:val="2"/>
            <w:tcBorders>
              <w:top w:val="single" w:sz="8" w:space="0" w:color="000000"/>
              <w:left w:val="nil"/>
              <w:bottom w:val="single" w:sz="8" w:space="0" w:color="000000"/>
              <w:right w:val="nil"/>
            </w:tcBorders>
            <w:shd w:val="clear" w:color="auto" w:fill="auto"/>
            <w:vAlign w:val="center"/>
            <w:hideMark/>
          </w:tcPr>
          <w:p w14:paraId="7DACFE09" w14:textId="52FAD96F" w:rsidR="002A5533" w:rsidRPr="00570B96" w:rsidRDefault="002A5533"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Summer (N</w:t>
            </w:r>
            <w:r w:rsidR="00BC10C9" w:rsidRPr="00570B96">
              <w:rPr>
                <w:rFonts w:ascii="Book Antiqua" w:hAnsi="Book Antiqua"/>
                <w:color w:val="auto"/>
                <w:sz w:val="20"/>
                <w:szCs w:val="20"/>
              </w:rPr>
              <w:t xml:space="preserve"> </w:t>
            </w:r>
            <w:r w:rsidRPr="00570B96">
              <w:rPr>
                <w:rFonts w:ascii="Book Antiqua" w:hAnsi="Book Antiqua" w:hint="eastAsia"/>
                <w:color w:val="auto"/>
                <w:sz w:val="20"/>
                <w:szCs w:val="20"/>
              </w:rPr>
              <w:t>=</w:t>
            </w:r>
            <w:r w:rsidR="00BC10C9" w:rsidRPr="00570B96">
              <w:rPr>
                <w:rFonts w:ascii="Book Antiqua" w:hAnsi="Book Antiqua"/>
                <w:color w:val="auto"/>
                <w:sz w:val="20"/>
                <w:szCs w:val="20"/>
              </w:rPr>
              <w:t xml:space="preserve"> </w:t>
            </w:r>
            <w:r w:rsidRPr="00570B96">
              <w:rPr>
                <w:rFonts w:ascii="Book Antiqua" w:hAnsi="Book Antiqua" w:hint="eastAsia"/>
                <w:color w:val="auto"/>
                <w:sz w:val="20"/>
                <w:szCs w:val="20"/>
              </w:rPr>
              <w:t>451)</w:t>
            </w:r>
          </w:p>
        </w:tc>
        <w:tc>
          <w:tcPr>
            <w:tcW w:w="821" w:type="pct"/>
            <w:gridSpan w:val="2"/>
            <w:tcBorders>
              <w:top w:val="single" w:sz="8" w:space="0" w:color="000000"/>
              <w:left w:val="nil"/>
              <w:bottom w:val="single" w:sz="8" w:space="0" w:color="000000"/>
              <w:right w:val="nil"/>
            </w:tcBorders>
            <w:shd w:val="clear" w:color="auto" w:fill="auto"/>
            <w:vAlign w:val="center"/>
            <w:hideMark/>
          </w:tcPr>
          <w:p w14:paraId="709A9607" w14:textId="1720B580" w:rsidR="002A5533" w:rsidRPr="00570B96" w:rsidRDefault="002A5533"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Fall (N</w:t>
            </w:r>
            <w:r w:rsidR="00BC10C9" w:rsidRPr="00570B96">
              <w:rPr>
                <w:rFonts w:ascii="Book Antiqua" w:hAnsi="Book Antiqua"/>
                <w:color w:val="auto"/>
                <w:sz w:val="20"/>
                <w:szCs w:val="20"/>
              </w:rPr>
              <w:t xml:space="preserve"> </w:t>
            </w:r>
            <w:r w:rsidRPr="00570B96">
              <w:rPr>
                <w:rFonts w:ascii="Book Antiqua" w:hAnsi="Book Antiqua" w:hint="eastAsia"/>
                <w:color w:val="auto"/>
                <w:sz w:val="20"/>
                <w:szCs w:val="20"/>
              </w:rPr>
              <w:t>=</w:t>
            </w:r>
            <w:r w:rsidR="00BC10C9" w:rsidRPr="00570B96">
              <w:rPr>
                <w:rFonts w:ascii="Book Antiqua" w:hAnsi="Book Antiqua"/>
                <w:color w:val="auto"/>
                <w:sz w:val="20"/>
                <w:szCs w:val="20"/>
              </w:rPr>
              <w:t xml:space="preserve"> </w:t>
            </w:r>
            <w:r w:rsidRPr="00570B96">
              <w:rPr>
                <w:rFonts w:ascii="Book Antiqua" w:hAnsi="Book Antiqua" w:hint="eastAsia"/>
                <w:color w:val="auto"/>
                <w:sz w:val="20"/>
                <w:szCs w:val="20"/>
              </w:rPr>
              <w:t>446)</w:t>
            </w:r>
          </w:p>
        </w:tc>
        <w:tc>
          <w:tcPr>
            <w:tcW w:w="822" w:type="pct"/>
            <w:gridSpan w:val="2"/>
            <w:tcBorders>
              <w:top w:val="single" w:sz="8" w:space="0" w:color="000000"/>
              <w:left w:val="nil"/>
              <w:bottom w:val="single" w:sz="8" w:space="0" w:color="000000"/>
              <w:right w:val="nil"/>
            </w:tcBorders>
            <w:shd w:val="clear" w:color="auto" w:fill="auto"/>
            <w:vAlign w:val="center"/>
            <w:hideMark/>
          </w:tcPr>
          <w:p w14:paraId="757A86FF" w14:textId="0A932176" w:rsidR="002A5533" w:rsidRPr="00570B96" w:rsidRDefault="002A5533"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Winter (N</w:t>
            </w:r>
            <w:r w:rsidR="00BC10C9" w:rsidRPr="00570B96">
              <w:rPr>
                <w:rFonts w:ascii="Book Antiqua" w:hAnsi="Book Antiqua"/>
                <w:color w:val="auto"/>
                <w:sz w:val="20"/>
                <w:szCs w:val="20"/>
              </w:rPr>
              <w:t xml:space="preserve"> </w:t>
            </w:r>
            <w:r w:rsidRPr="00570B96">
              <w:rPr>
                <w:rFonts w:ascii="Book Antiqua" w:hAnsi="Book Antiqua" w:hint="eastAsia"/>
                <w:color w:val="auto"/>
                <w:sz w:val="20"/>
                <w:szCs w:val="20"/>
              </w:rPr>
              <w:t>=</w:t>
            </w:r>
            <w:r w:rsidR="00BC10C9" w:rsidRPr="00570B96">
              <w:rPr>
                <w:rFonts w:ascii="Book Antiqua" w:hAnsi="Book Antiqua"/>
                <w:color w:val="auto"/>
                <w:sz w:val="20"/>
                <w:szCs w:val="20"/>
              </w:rPr>
              <w:t xml:space="preserve"> </w:t>
            </w:r>
            <w:r w:rsidRPr="00570B96">
              <w:rPr>
                <w:rFonts w:ascii="Book Antiqua" w:hAnsi="Book Antiqua" w:hint="eastAsia"/>
                <w:color w:val="auto"/>
                <w:sz w:val="20"/>
                <w:szCs w:val="20"/>
              </w:rPr>
              <w:t>416)</w:t>
            </w:r>
          </w:p>
        </w:tc>
      </w:tr>
      <w:tr w:rsidR="00570B96" w:rsidRPr="00570B96" w14:paraId="711EDA2A" w14:textId="77777777" w:rsidTr="002704DB">
        <w:trPr>
          <w:trHeight w:val="397"/>
          <w:jc w:val="center"/>
        </w:trPr>
        <w:tc>
          <w:tcPr>
            <w:tcW w:w="765" w:type="pct"/>
            <w:vMerge/>
            <w:tcBorders>
              <w:top w:val="single" w:sz="8" w:space="0" w:color="000000"/>
              <w:left w:val="nil"/>
              <w:bottom w:val="single" w:sz="8" w:space="0" w:color="000000"/>
              <w:right w:val="nil"/>
            </w:tcBorders>
            <w:vAlign w:val="center"/>
            <w:hideMark/>
          </w:tcPr>
          <w:p w14:paraId="413DB140" w14:textId="77777777" w:rsidR="002A3043" w:rsidRPr="00570B96" w:rsidRDefault="002A3043" w:rsidP="00E200F0">
            <w:pPr>
              <w:widowControl/>
              <w:spacing w:line="240" w:lineRule="auto"/>
              <w:ind w:firstLineChars="0" w:firstLine="0"/>
              <w:rPr>
                <w:rFonts w:ascii="SimSun" w:eastAsia="Times New Roman" w:hAnsi="SimSun" w:cs="SimSun"/>
                <w:kern w:val="0"/>
                <w:sz w:val="24"/>
                <w:szCs w:val="24"/>
                <w:lang w:eastAsia="zh-CN"/>
              </w:rPr>
            </w:pPr>
          </w:p>
        </w:tc>
        <w:tc>
          <w:tcPr>
            <w:tcW w:w="481" w:type="pct"/>
            <w:tcBorders>
              <w:top w:val="nil"/>
              <w:left w:val="nil"/>
              <w:bottom w:val="single" w:sz="8" w:space="0" w:color="000000"/>
              <w:right w:val="nil"/>
            </w:tcBorders>
            <w:shd w:val="clear" w:color="auto" w:fill="auto"/>
            <w:vAlign w:val="center"/>
            <w:hideMark/>
          </w:tcPr>
          <w:p w14:paraId="76C5C907" w14:textId="77777777" w:rsidR="002A3043" w:rsidRPr="00570B96" w:rsidRDefault="002A3043"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Coef.</w:t>
            </w:r>
          </w:p>
        </w:tc>
        <w:tc>
          <w:tcPr>
            <w:tcW w:w="398" w:type="pct"/>
            <w:tcBorders>
              <w:top w:val="single" w:sz="8" w:space="0" w:color="000000"/>
              <w:left w:val="nil"/>
              <w:bottom w:val="single" w:sz="8" w:space="0" w:color="000000"/>
              <w:right w:val="nil"/>
            </w:tcBorders>
            <w:shd w:val="clear" w:color="auto" w:fill="auto"/>
            <w:vAlign w:val="center"/>
            <w:hideMark/>
          </w:tcPr>
          <w:p w14:paraId="1CBDF726" w14:textId="77777777" w:rsidR="002A3043" w:rsidRPr="00570B96" w:rsidRDefault="002A3043" w:rsidP="00E200F0">
            <w:pPr>
              <w:pStyle w:val="TableText"/>
              <w:jc w:val="both"/>
              <w:rPr>
                <w:rFonts w:ascii="Book Antiqua" w:hAnsi="Book Antiqua"/>
                <w:color w:val="auto"/>
                <w:sz w:val="20"/>
                <w:szCs w:val="20"/>
              </w:rPr>
            </w:pPr>
            <w:r w:rsidRPr="00570B96">
              <w:rPr>
                <w:rFonts w:ascii="Book Antiqua" w:hAnsi="Book Antiqua"/>
                <w:color w:val="auto"/>
                <w:sz w:val="20"/>
                <w:szCs w:val="20"/>
              </w:rPr>
              <w:t>SE</w:t>
            </w:r>
          </w:p>
        </w:tc>
        <w:tc>
          <w:tcPr>
            <w:tcW w:w="480" w:type="pct"/>
            <w:tcBorders>
              <w:top w:val="nil"/>
              <w:left w:val="nil"/>
              <w:bottom w:val="single" w:sz="8" w:space="0" w:color="000000"/>
              <w:right w:val="nil"/>
            </w:tcBorders>
            <w:shd w:val="clear" w:color="auto" w:fill="auto"/>
            <w:vAlign w:val="center"/>
            <w:hideMark/>
          </w:tcPr>
          <w:p w14:paraId="3EBF2BF8" w14:textId="77777777" w:rsidR="002A3043" w:rsidRPr="00570B96" w:rsidRDefault="002A3043"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Coef.</w:t>
            </w:r>
          </w:p>
        </w:tc>
        <w:tc>
          <w:tcPr>
            <w:tcW w:w="341" w:type="pct"/>
            <w:tcBorders>
              <w:top w:val="single" w:sz="8" w:space="0" w:color="000000"/>
              <w:left w:val="nil"/>
              <w:bottom w:val="single" w:sz="8" w:space="0" w:color="000000"/>
              <w:right w:val="nil"/>
            </w:tcBorders>
            <w:shd w:val="clear" w:color="auto" w:fill="auto"/>
            <w:vAlign w:val="center"/>
            <w:hideMark/>
          </w:tcPr>
          <w:p w14:paraId="4706A7A7" w14:textId="77777777" w:rsidR="002A3043" w:rsidRPr="00570B96" w:rsidRDefault="002A3043" w:rsidP="00E200F0">
            <w:pPr>
              <w:pStyle w:val="TableText"/>
              <w:jc w:val="both"/>
              <w:rPr>
                <w:rFonts w:ascii="Book Antiqua" w:hAnsi="Book Antiqua"/>
                <w:color w:val="auto"/>
                <w:sz w:val="20"/>
                <w:szCs w:val="20"/>
              </w:rPr>
            </w:pPr>
            <w:r w:rsidRPr="00570B96">
              <w:rPr>
                <w:rFonts w:ascii="Book Antiqua" w:hAnsi="Book Antiqua"/>
                <w:color w:val="auto"/>
                <w:sz w:val="20"/>
                <w:szCs w:val="20"/>
              </w:rPr>
              <w:t>SE</w:t>
            </w:r>
          </w:p>
        </w:tc>
        <w:tc>
          <w:tcPr>
            <w:tcW w:w="480" w:type="pct"/>
            <w:tcBorders>
              <w:top w:val="nil"/>
              <w:left w:val="nil"/>
              <w:bottom w:val="single" w:sz="8" w:space="0" w:color="000000"/>
              <w:right w:val="nil"/>
            </w:tcBorders>
            <w:shd w:val="clear" w:color="auto" w:fill="auto"/>
            <w:vAlign w:val="center"/>
            <w:hideMark/>
          </w:tcPr>
          <w:p w14:paraId="655A9459" w14:textId="77777777" w:rsidR="002A3043" w:rsidRPr="00570B96" w:rsidRDefault="002A3043"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Coef.</w:t>
            </w:r>
          </w:p>
        </w:tc>
        <w:tc>
          <w:tcPr>
            <w:tcW w:w="411" w:type="pct"/>
            <w:tcBorders>
              <w:top w:val="single" w:sz="8" w:space="0" w:color="000000"/>
              <w:left w:val="nil"/>
              <w:bottom w:val="single" w:sz="8" w:space="0" w:color="000000"/>
              <w:right w:val="nil"/>
            </w:tcBorders>
            <w:shd w:val="clear" w:color="auto" w:fill="auto"/>
            <w:vAlign w:val="center"/>
            <w:hideMark/>
          </w:tcPr>
          <w:p w14:paraId="5EF9FCA3" w14:textId="77777777" w:rsidR="002A3043" w:rsidRPr="00570B96" w:rsidRDefault="002A3043" w:rsidP="00E200F0">
            <w:pPr>
              <w:pStyle w:val="TableText"/>
              <w:jc w:val="both"/>
              <w:rPr>
                <w:rFonts w:ascii="Book Antiqua" w:hAnsi="Book Antiqua"/>
                <w:color w:val="auto"/>
                <w:sz w:val="20"/>
                <w:szCs w:val="20"/>
              </w:rPr>
            </w:pPr>
            <w:r w:rsidRPr="00570B96">
              <w:rPr>
                <w:rFonts w:ascii="Book Antiqua" w:hAnsi="Book Antiqua"/>
                <w:color w:val="auto"/>
                <w:sz w:val="20"/>
                <w:szCs w:val="20"/>
              </w:rPr>
              <w:t>SE</w:t>
            </w:r>
          </w:p>
        </w:tc>
        <w:tc>
          <w:tcPr>
            <w:tcW w:w="479" w:type="pct"/>
            <w:tcBorders>
              <w:top w:val="nil"/>
              <w:left w:val="nil"/>
              <w:bottom w:val="single" w:sz="8" w:space="0" w:color="000000"/>
              <w:right w:val="nil"/>
            </w:tcBorders>
            <w:shd w:val="clear" w:color="auto" w:fill="auto"/>
            <w:vAlign w:val="center"/>
            <w:hideMark/>
          </w:tcPr>
          <w:p w14:paraId="375DDF0B" w14:textId="77777777" w:rsidR="002A3043" w:rsidRPr="00570B96" w:rsidRDefault="002A3043"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Coef.</w:t>
            </w:r>
          </w:p>
        </w:tc>
        <w:tc>
          <w:tcPr>
            <w:tcW w:w="342" w:type="pct"/>
            <w:tcBorders>
              <w:top w:val="single" w:sz="8" w:space="0" w:color="000000"/>
              <w:left w:val="nil"/>
              <w:bottom w:val="single" w:sz="8" w:space="0" w:color="000000"/>
              <w:right w:val="nil"/>
            </w:tcBorders>
            <w:shd w:val="clear" w:color="auto" w:fill="auto"/>
            <w:vAlign w:val="center"/>
            <w:hideMark/>
          </w:tcPr>
          <w:p w14:paraId="27427D11" w14:textId="77777777" w:rsidR="002A3043" w:rsidRPr="00570B96" w:rsidRDefault="002A3043" w:rsidP="00E200F0">
            <w:pPr>
              <w:pStyle w:val="TableText"/>
              <w:jc w:val="both"/>
              <w:rPr>
                <w:rFonts w:ascii="Book Antiqua" w:hAnsi="Book Antiqua"/>
                <w:color w:val="auto"/>
                <w:sz w:val="20"/>
                <w:szCs w:val="20"/>
              </w:rPr>
            </w:pPr>
            <w:r w:rsidRPr="00570B96">
              <w:rPr>
                <w:rFonts w:ascii="Book Antiqua" w:hAnsi="Book Antiqua"/>
                <w:color w:val="auto"/>
                <w:sz w:val="20"/>
                <w:szCs w:val="20"/>
              </w:rPr>
              <w:t>SE</w:t>
            </w:r>
          </w:p>
        </w:tc>
        <w:tc>
          <w:tcPr>
            <w:tcW w:w="479" w:type="pct"/>
            <w:tcBorders>
              <w:top w:val="nil"/>
              <w:left w:val="nil"/>
              <w:bottom w:val="single" w:sz="8" w:space="0" w:color="000000"/>
              <w:right w:val="nil"/>
            </w:tcBorders>
            <w:shd w:val="clear" w:color="auto" w:fill="auto"/>
            <w:vAlign w:val="center"/>
            <w:hideMark/>
          </w:tcPr>
          <w:p w14:paraId="3CC4C75F" w14:textId="77777777" w:rsidR="002A3043" w:rsidRPr="00570B96" w:rsidRDefault="002A3043"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Coef.</w:t>
            </w:r>
          </w:p>
        </w:tc>
        <w:tc>
          <w:tcPr>
            <w:tcW w:w="343" w:type="pct"/>
            <w:tcBorders>
              <w:top w:val="single" w:sz="8" w:space="0" w:color="000000"/>
              <w:left w:val="nil"/>
              <w:bottom w:val="single" w:sz="8" w:space="0" w:color="000000"/>
              <w:right w:val="nil"/>
            </w:tcBorders>
            <w:shd w:val="clear" w:color="auto" w:fill="auto"/>
            <w:vAlign w:val="center"/>
            <w:hideMark/>
          </w:tcPr>
          <w:p w14:paraId="64216B50" w14:textId="77777777" w:rsidR="002A3043" w:rsidRPr="00570B96" w:rsidRDefault="002A3043" w:rsidP="00E200F0">
            <w:pPr>
              <w:pStyle w:val="TableText"/>
              <w:jc w:val="both"/>
              <w:rPr>
                <w:rFonts w:ascii="Book Antiqua" w:hAnsi="Book Antiqua"/>
                <w:color w:val="auto"/>
                <w:sz w:val="20"/>
                <w:szCs w:val="20"/>
              </w:rPr>
            </w:pPr>
            <w:r w:rsidRPr="00570B96">
              <w:rPr>
                <w:rFonts w:ascii="Book Antiqua" w:hAnsi="Book Antiqua"/>
                <w:color w:val="auto"/>
                <w:sz w:val="20"/>
                <w:szCs w:val="20"/>
              </w:rPr>
              <w:t>SE</w:t>
            </w:r>
          </w:p>
        </w:tc>
      </w:tr>
      <w:tr w:rsidR="00570B96" w:rsidRPr="00570B96" w14:paraId="58DF120E" w14:textId="77777777" w:rsidTr="002704DB">
        <w:trPr>
          <w:trHeight w:val="397"/>
          <w:jc w:val="center"/>
        </w:trPr>
        <w:tc>
          <w:tcPr>
            <w:tcW w:w="765" w:type="pct"/>
            <w:tcBorders>
              <w:top w:val="nil"/>
              <w:left w:val="nil"/>
              <w:bottom w:val="nil"/>
              <w:right w:val="nil"/>
            </w:tcBorders>
            <w:shd w:val="clear" w:color="auto" w:fill="auto"/>
            <w:vAlign w:val="center"/>
          </w:tcPr>
          <w:p w14:paraId="47A471FF" w14:textId="7777777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1</w:t>
            </w:r>
          </w:p>
        </w:tc>
        <w:tc>
          <w:tcPr>
            <w:tcW w:w="481" w:type="pct"/>
            <w:tcBorders>
              <w:top w:val="nil"/>
              <w:left w:val="nil"/>
              <w:bottom w:val="nil"/>
              <w:right w:val="nil"/>
            </w:tcBorders>
            <w:shd w:val="clear" w:color="auto" w:fill="auto"/>
            <w:vAlign w:val="center"/>
            <w:hideMark/>
          </w:tcPr>
          <w:p w14:paraId="0AB61D7B" w14:textId="3F85DB8A"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134***</w:t>
            </w:r>
          </w:p>
        </w:tc>
        <w:tc>
          <w:tcPr>
            <w:tcW w:w="398" w:type="pct"/>
            <w:tcBorders>
              <w:top w:val="nil"/>
              <w:left w:val="nil"/>
              <w:bottom w:val="nil"/>
              <w:right w:val="nil"/>
            </w:tcBorders>
            <w:shd w:val="clear" w:color="auto" w:fill="auto"/>
            <w:vAlign w:val="center"/>
            <w:hideMark/>
          </w:tcPr>
          <w:p w14:paraId="0795A2FF" w14:textId="08AADAB3"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23</w:t>
            </w:r>
          </w:p>
        </w:tc>
        <w:tc>
          <w:tcPr>
            <w:tcW w:w="480" w:type="pct"/>
            <w:tcBorders>
              <w:top w:val="nil"/>
              <w:left w:val="nil"/>
              <w:bottom w:val="nil"/>
              <w:right w:val="nil"/>
            </w:tcBorders>
            <w:shd w:val="clear" w:color="auto" w:fill="auto"/>
            <w:vAlign w:val="center"/>
            <w:hideMark/>
          </w:tcPr>
          <w:p w14:paraId="129AC3AA" w14:textId="70345EFA"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78</w:t>
            </w:r>
          </w:p>
        </w:tc>
        <w:tc>
          <w:tcPr>
            <w:tcW w:w="341" w:type="pct"/>
            <w:tcBorders>
              <w:top w:val="nil"/>
              <w:left w:val="nil"/>
              <w:bottom w:val="nil"/>
              <w:right w:val="nil"/>
            </w:tcBorders>
            <w:shd w:val="clear" w:color="auto" w:fill="auto"/>
            <w:vAlign w:val="center"/>
            <w:hideMark/>
          </w:tcPr>
          <w:p w14:paraId="56511EFB" w14:textId="5D490FAB"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7</w:t>
            </w:r>
          </w:p>
        </w:tc>
        <w:tc>
          <w:tcPr>
            <w:tcW w:w="480" w:type="pct"/>
            <w:tcBorders>
              <w:top w:val="nil"/>
              <w:left w:val="nil"/>
              <w:bottom w:val="nil"/>
              <w:right w:val="nil"/>
            </w:tcBorders>
            <w:shd w:val="clear" w:color="auto" w:fill="auto"/>
            <w:vAlign w:val="center"/>
            <w:hideMark/>
          </w:tcPr>
          <w:p w14:paraId="011E754E" w14:textId="0FF5AF7F"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87*</w:t>
            </w:r>
          </w:p>
        </w:tc>
        <w:tc>
          <w:tcPr>
            <w:tcW w:w="411" w:type="pct"/>
            <w:tcBorders>
              <w:top w:val="nil"/>
              <w:left w:val="nil"/>
              <w:bottom w:val="nil"/>
              <w:right w:val="nil"/>
            </w:tcBorders>
            <w:shd w:val="clear" w:color="auto" w:fill="auto"/>
            <w:vAlign w:val="center"/>
            <w:hideMark/>
          </w:tcPr>
          <w:p w14:paraId="0886D6F4" w14:textId="2724C799"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7</w:t>
            </w:r>
          </w:p>
        </w:tc>
        <w:tc>
          <w:tcPr>
            <w:tcW w:w="479" w:type="pct"/>
            <w:tcBorders>
              <w:top w:val="nil"/>
              <w:left w:val="nil"/>
              <w:bottom w:val="nil"/>
              <w:right w:val="nil"/>
            </w:tcBorders>
            <w:shd w:val="clear" w:color="auto" w:fill="auto"/>
            <w:vAlign w:val="center"/>
            <w:hideMark/>
          </w:tcPr>
          <w:p w14:paraId="37F10929" w14:textId="1D27A7D2"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0</w:t>
            </w:r>
          </w:p>
        </w:tc>
        <w:tc>
          <w:tcPr>
            <w:tcW w:w="342" w:type="pct"/>
            <w:tcBorders>
              <w:top w:val="nil"/>
              <w:left w:val="nil"/>
              <w:bottom w:val="nil"/>
              <w:right w:val="nil"/>
            </w:tcBorders>
            <w:shd w:val="clear" w:color="auto" w:fill="auto"/>
            <w:vAlign w:val="center"/>
            <w:hideMark/>
          </w:tcPr>
          <w:p w14:paraId="34F949EB" w14:textId="4F606835"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7</w:t>
            </w:r>
          </w:p>
        </w:tc>
        <w:tc>
          <w:tcPr>
            <w:tcW w:w="479" w:type="pct"/>
            <w:tcBorders>
              <w:top w:val="nil"/>
              <w:left w:val="nil"/>
              <w:bottom w:val="nil"/>
              <w:right w:val="nil"/>
            </w:tcBorders>
            <w:shd w:val="clear" w:color="auto" w:fill="auto"/>
            <w:vAlign w:val="center"/>
            <w:hideMark/>
          </w:tcPr>
          <w:p w14:paraId="5A957A43" w14:textId="1E793A0F"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28</w:t>
            </w:r>
          </w:p>
        </w:tc>
        <w:tc>
          <w:tcPr>
            <w:tcW w:w="343" w:type="pct"/>
            <w:tcBorders>
              <w:top w:val="nil"/>
              <w:left w:val="nil"/>
              <w:bottom w:val="nil"/>
              <w:right w:val="nil"/>
            </w:tcBorders>
            <w:shd w:val="clear" w:color="auto" w:fill="auto"/>
            <w:vAlign w:val="center"/>
            <w:hideMark/>
          </w:tcPr>
          <w:p w14:paraId="33803787" w14:textId="5B9BDD7B"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9</w:t>
            </w:r>
          </w:p>
        </w:tc>
      </w:tr>
      <w:tr w:rsidR="00570B96" w:rsidRPr="00570B96" w14:paraId="128980FF" w14:textId="77777777" w:rsidTr="002704DB">
        <w:trPr>
          <w:trHeight w:val="397"/>
          <w:jc w:val="center"/>
        </w:trPr>
        <w:tc>
          <w:tcPr>
            <w:tcW w:w="765" w:type="pct"/>
            <w:tcBorders>
              <w:top w:val="nil"/>
              <w:left w:val="nil"/>
              <w:bottom w:val="nil"/>
              <w:right w:val="nil"/>
            </w:tcBorders>
            <w:shd w:val="clear" w:color="auto" w:fill="auto"/>
            <w:vAlign w:val="center"/>
          </w:tcPr>
          <w:p w14:paraId="00C47F07" w14:textId="7777777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2</w:t>
            </w:r>
          </w:p>
        </w:tc>
        <w:tc>
          <w:tcPr>
            <w:tcW w:w="481" w:type="pct"/>
            <w:tcBorders>
              <w:top w:val="nil"/>
              <w:left w:val="nil"/>
              <w:bottom w:val="nil"/>
              <w:right w:val="nil"/>
            </w:tcBorders>
            <w:shd w:val="clear" w:color="auto" w:fill="auto"/>
            <w:vAlign w:val="center"/>
            <w:hideMark/>
          </w:tcPr>
          <w:p w14:paraId="0D49DE27" w14:textId="01383F7F"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82***</w:t>
            </w:r>
          </w:p>
        </w:tc>
        <w:tc>
          <w:tcPr>
            <w:tcW w:w="398" w:type="pct"/>
            <w:tcBorders>
              <w:top w:val="nil"/>
              <w:left w:val="nil"/>
              <w:bottom w:val="nil"/>
              <w:right w:val="nil"/>
            </w:tcBorders>
            <w:shd w:val="clear" w:color="auto" w:fill="auto"/>
            <w:vAlign w:val="center"/>
            <w:hideMark/>
          </w:tcPr>
          <w:p w14:paraId="65DC30E5" w14:textId="27986488"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480" w:type="pct"/>
            <w:tcBorders>
              <w:top w:val="nil"/>
              <w:left w:val="nil"/>
              <w:bottom w:val="nil"/>
              <w:right w:val="nil"/>
            </w:tcBorders>
            <w:shd w:val="clear" w:color="auto" w:fill="auto"/>
            <w:vAlign w:val="center"/>
            <w:hideMark/>
          </w:tcPr>
          <w:p w14:paraId="4B4CA568" w14:textId="1457AFC2"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124***</w:t>
            </w:r>
          </w:p>
        </w:tc>
        <w:tc>
          <w:tcPr>
            <w:tcW w:w="341" w:type="pct"/>
            <w:tcBorders>
              <w:top w:val="nil"/>
              <w:left w:val="nil"/>
              <w:bottom w:val="nil"/>
              <w:right w:val="nil"/>
            </w:tcBorders>
            <w:shd w:val="clear" w:color="auto" w:fill="auto"/>
            <w:vAlign w:val="center"/>
            <w:hideMark/>
          </w:tcPr>
          <w:p w14:paraId="567271A1" w14:textId="748A4495"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7</w:t>
            </w:r>
          </w:p>
        </w:tc>
        <w:tc>
          <w:tcPr>
            <w:tcW w:w="480" w:type="pct"/>
            <w:tcBorders>
              <w:top w:val="nil"/>
              <w:left w:val="nil"/>
              <w:bottom w:val="nil"/>
              <w:right w:val="nil"/>
            </w:tcBorders>
            <w:shd w:val="clear" w:color="auto" w:fill="auto"/>
            <w:vAlign w:val="center"/>
            <w:hideMark/>
          </w:tcPr>
          <w:p w14:paraId="7F7E0813" w14:textId="05D45170"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35</w:t>
            </w:r>
          </w:p>
        </w:tc>
        <w:tc>
          <w:tcPr>
            <w:tcW w:w="411" w:type="pct"/>
            <w:tcBorders>
              <w:top w:val="nil"/>
              <w:left w:val="nil"/>
              <w:bottom w:val="nil"/>
              <w:right w:val="nil"/>
            </w:tcBorders>
            <w:shd w:val="clear" w:color="auto" w:fill="auto"/>
            <w:vAlign w:val="center"/>
            <w:hideMark/>
          </w:tcPr>
          <w:p w14:paraId="2108B1E5" w14:textId="178F437C"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7</w:t>
            </w:r>
          </w:p>
        </w:tc>
        <w:tc>
          <w:tcPr>
            <w:tcW w:w="479" w:type="pct"/>
            <w:tcBorders>
              <w:top w:val="nil"/>
              <w:left w:val="nil"/>
              <w:bottom w:val="nil"/>
              <w:right w:val="nil"/>
            </w:tcBorders>
            <w:shd w:val="clear" w:color="auto" w:fill="auto"/>
            <w:vAlign w:val="center"/>
            <w:hideMark/>
          </w:tcPr>
          <w:p w14:paraId="659D74BB" w14:textId="5CB8D6FC"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0</w:t>
            </w:r>
          </w:p>
        </w:tc>
        <w:tc>
          <w:tcPr>
            <w:tcW w:w="342" w:type="pct"/>
            <w:tcBorders>
              <w:top w:val="nil"/>
              <w:left w:val="nil"/>
              <w:bottom w:val="nil"/>
              <w:right w:val="nil"/>
            </w:tcBorders>
            <w:shd w:val="clear" w:color="auto" w:fill="auto"/>
            <w:vAlign w:val="center"/>
            <w:hideMark/>
          </w:tcPr>
          <w:p w14:paraId="64942244" w14:textId="71238602"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6</w:t>
            </w:r>
          </w:p>
        </w:tc>
        <w:tc>
          <w:tcPr>
            <w:tcW w:w="479" w:type="pct"/>
            <w:tcBorders>
              <w:top w:val="nil"/>
              <w:left w:val="nil"/>
              <w:bottom w:val="nil"/>
              <w:right w:val="nil"/>
            </w:tcBorders>
            <w:shd w:val="clear" w:color="auto" w:fill="auto"/>
            <w:vAlign w:val="center"/>
            <w:hideMark/>
          </w:tcPr>
          <w:p w14:paraId="21F37FF8" w14:textId="6ECF28D9"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09</w:t>
            </w:r>
          </w:p>
        </w:tc>
        <w:tc>
          <w:tcPr>
            <w:tcW w:w="343" w:type="pct"/>
            <w:tcBorders>
              <w:top w:val="nil"/>
              <w:left w:val="nil"/>
              <w:bottom w:val="nil"/>
              <w:right w:val="nil"/>
            </w:tcBorders>
            <w:shd w:val="clear" w:color="auto" w:fill="auto"/>
            <w:vAlign w:val="center"/>
            <w:hideMark/>
          </w:tcPr>
          <w:p w14:paraId="15810AD6" w14:textId="017ED252"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9</w:t>
            </w:r>
          </w:p>
        </w:tc>
      </w:tr>
      <w:tr w:rsidR="00570B96" w:rsidRPr="00570B96" w14:paraId="574B3B6C" w14:textId="77777777" w:rsidTr="002704DB">
        <w:trPr>
          <w:trHeight w:val="397"/>
          <w:jc w:val="center"/>
        </w:trPr>
        <w:tc>
          <w:tcPr>
            <w:tcW w:w="765" w:type="pct"/>
            <w:tcBorders>
              <w:top w:val="nil"/>
              <w:left w:val="nil"/>
              <w:bottom w:val="nil"/>
              <w:right w:val="nil"/>
            </w:tcBorders>
            <w:shd w:val="clear" w:color="auto" w:fill="auto"/>
            <w:vAlign w:val="center"/>
          </w:tcPr>
          <w:p w14:paraId="40267487" w14:textId="7777777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3</w:t>
            </w:r>
          </w:p>
        </w:tc>
        <w:tc>
          <w:tcPr>
            <w:tcW w:w="481" w:type="pct"/>
            <w:tcBorders>
              <w:top w:val="nil"/>
              <w:left w:val="nil"/>
              <w:bottom w:val="nil"/>
              <w:right w:val="nil"/>
            </w:tcBorders>
            <w:shd w:val="clear" w:color="auto" w:fill="auto"/>
            <w:vAlign w:val="center"/>
            <w:hideMark/>
          </w:tcPr>
          <w:p w14:paraId="1E513A3C" w14:textId="2230C614"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75***</w:t>
            </w:r>
          </w:p>
        </w:tc>
        <w:tc>
          <w:tcPr>
            <w:tcW w:w="398" w:type="pct"/>
            <w:tcBorders>
              <w:top w:val="nil"/>
              <w:left w:val="nil"/>
              <w:bottom w:val="nil"/>
              <w:right w:val="nil"/>
            </w:tcBorders>
            <w:shd w:val="clear" w:color="auto" w:fill="auto"/>
            <w:vAlign w:val="center"/>
            <w:hideMark/>
          </w:tcPr>
          <w:p w14:paraId="2D33C572" w14:textId="5D68752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23</w:t>
            </w:r>
          </w:p>
        </w:tc>
        <w:tc>
          <w:tcPr>
            <w:tcW w:w="480" w:type="pct"/>
            <w:tcBorders>
              <w:top w:val="nil"/>
              <w:left w:val="nil"/>
              <w:bottom w:val="nil"/>
              <w:right w:val="nil"/>
            </w:tcBorders>
            <w:shd w:val="clear" w:color="auto" w:fill="auto"/>
            <w:vAlign w:val="center"/>
            <w:hideMark/>
          </w:tcPr>
          <w:p w14:paraId="362A825A" w14:textId="7A9F8341"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139***</w:t>
            </w:r>
          </w:p>
        </w:tc>
        <w:tc>
          <w:tcPr>
            <w:tcW w:w="341" w:type="pct"/>
            <w:tcBorders>
              <w:top w:val="nil"/>
              <w:left w:val="nil"/>
              <w:bottom w:val="nil"/>
              <w:right w:val="nil"/>
            </w:tcBorders>
            <w:shd w:val="clear" w:color="auto" w:fill="auto"/>
            <w:vAlign w:val="center"/>
            <w:hideMark/>
          </w:tcPr>
          <w:p w14:paraId="17D78BAB" w14:textId="184F803F"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6</w:t>
            </w:r>
          </w:p>
        </w:tc>
        <w:tc>
          <w:tcPr>
            <w:tcW w:w="480" w:type="pct"/>
            <w:tcBorders>
              <w:top w:val="nil"/>
              <w:left w:val="nil"/>
              <w:bottom w:val="nil"/>
              <w:right w:val="nil"/>
            </w:tcBorders>
            <w:shd w:val="clear" w:color="auto" w:fill="auto"/>
            <w:vAlign w:val="center"/>
            <w:hideMark/>
          </w:tcPr>
          <w:p w14:paraId="4315D1D9" w14:textId="06BF0F0D"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29</w:t>
            </w:r>
          </w:p>
        </w:tc>
        <w:tc>
          <w:tcPr>
            <w:tcW w:w="411" w:type="pct"/>
            <w:tcBorders>
              <w:top w:val="nil"/>
              <w:left w:val="nil"/>
              <w:bottom w:val="nil"/>
              <w:right w:val="nil"/>
            </w:tcBorders>
            <w:shd w:val="clear" w:color="auto" w:fill="auto"/>
            <w:vAlign w:val="center"/>
            <w:hideMark/>
          </w:tcPr>
          <w:p w14:paraId="37204A8C" w14:textId="279C25A4"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5</w:t>
            </w:r>
          </w:p>
        </w:tc>
        <w:tc>
          <w:tcPr>
            <w:tcW w:w="479" w:type="pct"/>
            <w:tcBorders>
              <w:top w:val="nil"/>
              <w:left w:val="nil"/>
              <w:bottom w:val="nil"/>
              <w:right w:val="nil"/>
            </w:tcBorders>
            <w:shd w:val="clear" w:color="auto" w:fill="auto"/>
            <w:vAlign w:val="center"/>
            <w:hideMark/>
          </w:tcPr>
          <w:p w14:paraId="6CD8B918" w14:textId="7E2D0A50"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89*</w:t>
            </w:r>
          </w:p>
        </w:tc>
        <w:tc>
          <w:tcPr>
            <w:tcW w:w="342" w:type="pct"/>
            <w:tcBorders>
              <w:top w:val="nil"/>
              <w:left w:val="nil"/>
              <w:bottom w:val="nil"/>
              <w:right w:val="nil"/>
            </w:tcBorders>
            <w:shd w:val="clear" w:color="auto" w:fill="auto"/>
            <w:vAlign w:val="center"/>
            <w:hideMark/>
          </w:tcPr>
          <w:p w14:paraId="5141BE8F" w14:textId="6EA8FA58"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5</w:t>
            </w:r>
          </w:p>
        </w:tc>
        <w:tc>
          <w:tcPr>
            <w:tcW w:w="479" w:type="pct"/>
            <w:tcBorders>
              <w:top w:val="nil"/>
              <w:left w:val="nil"/>
              <w:bottom w:val="nil"/>
              <w:right w:val="nil"/>
            </w:tcBorders>
            <w:shd w:val="clear" w:color="auto" w:fill="auto"/>
            <w:vAlign w:val="center"/>
            <w:hideMark/>
          </w:tcPr>
          <w:p w14:paraId="62386311" w14:textId="7DECDB36"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30</w:t>
            </w:r>
          </w:p>
        </w:tc>
        <w:tc>
          <w:tcPr>
            <w:tcW w:w="343" w:type="pct"/>
            <w:tcBorders>
              <w:top w:val="nil"/>
              <w:left w:val="nil"/>
              <w:bottom w:val="nil"/>
              <w:right w:val="nil"/>
            </w:tcBorders>
            <w:shd w:val="clear" w:color="auto" w:fill="auto"/>
            <w:vAlign w:val="center"/>
            <w:hideMark/>
          </w:tcPr>
          <w:p w14:paraId="283D6B54" w14:textId="33B8C5B1"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9</w:t>
            </w:r>
          </w:p>
        </w:tc>
      </w:tr>
      <w:tr w:rsidR="00570B96" w:rsidRPr="00570B96" w14:paraId="2812A110" w14:textId="77777777" w:rsidTr="002704DB">
        <w:trPr>
          <w:trHeight w:val="397"/>
          <w:jc w:val="center"/>
        </w:trPr>
        <w:tc>
          <w:tcPr>
            <w:tcW w:w="765" w:type="pct"/>
            <w:tcBorders>
              <w:top w:val="nil"/>
              <w:left w:val="nil"/>
              <w:bottom w:val="nil"/>
              <w:right w:val="nil"/>
            </w:tcBorders>
            <w:shd w:val="clear" w:color="auto" w:fill="auto"/>
            <w:vAlign w:val="center"/>
          </w:tcPr>
          <w:p w14:paraId="7C338A21" w14:textId="7777777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4</w:t>
            </w:r>
          </w:p>
        </w:tc>
        <w:tc>
          <w:tcPr>
            <w:tcW w:w="481" w:type="pct"/>
            <w:tcBorders>
              <w:top w:val="nil"/>
              <w:left w:val="nil"/>
              <w:bottom w:val="nil"/>
              <w:right w:val="nil"/>
            </w:tcBorders>
            <w:shd w:val="clear" w:color="auto" w:fill="auto"/>
            <w:vAlign w:val="center"/>
            <w:hideMark/>
          </w:tcPr>
          <w:p w14:paraId="60470368" w14:textId="4F049332"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86***</w:t>
            </w:r>
          </w:p>
        </w:tc>
        <w:tc>
          <w:tcPr>
            <w:tcW w:w="398" w:type="pct"/>
            <w:tcBorders>
              <w:top w:val="nil"/>
              <w:left w:val="nil"/>
              <w:bottom w:val="nil"/>
              <w:right w:val="nil"/>
            </w:tcBorders>
            <w:shd w:val="clear" w:color="auto" w:fill="auto"/>
            <w:vAlign w:val="center"/>
            <w:hideMark/>
          </w:tcPr>
          <w:p w14:paraId="1F5A8A85" w14:textId="0EEFD76B"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23</w:t>
            </w:r>
          </w:p>
        </w:tc>
        <w:tc>
          <w:tcPr>
            <w:tcW w:w="480" w:type="pct"/>
            <w:tcBorders>
              <w:top w:val="nil"/>
              <w:left w:val="nil"/>
              <w:bottom w:val="nil"/>
              <w:right w:val="nil"/>
            </w:tcBorders>
            <w:shd w:val="clear" w:color="auto" w:fill="auto"/>
            <w:vAlign w:val="center"/>
            <w:hideMark/>
          </w:tcPr>
          <w:p w14:paraId="6F80CCB5" w14:textId="6D664409"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35</w:t>
            </w:r>
          </w:p>
        </w:tc>
        <w:tc>
          <w:tcPr>
            <w:tcW w:w="341" w:type="pct"/>
            <w:tcBorders>
              <w:top w:val="nil"/>
              <w:left w:val="nil"/>
              <w:bottom w:val="nil"/>
              <w:right w:val="nil"/>
            </w:tcBorders>
            <w:shd w:val="clear" w:color="auto" w:fill="auto"/>
            <w:vAlign w:val="center"/>
            <w:hideMark/>
          </w:tcPr>
          <w:p w14:paraId="3B3A2507" w14:textId="312A76CB"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6</w:t>
            </w:r>
          </w:p>
        </w:tc>
        <w:tc>
          <w:tcPr>
            <w:tcW w:w="480" w:type="pct"/>
            <w:tcBorders>
              <w:top w:val="nil"/>
              <w:left w:val="nil"/>
              <w:bottom w:val="nil"/>
              <w:right w:val="nil"/>
            </w:tcBorders>
            <w:shd w:val="clear" w:color="auto" w:fill="auto"/>
            <w:vAlign w:val="center"/>
            <w:hideMark/>
          </w:tcPr>
          <w:p w14:paraId="40AB5F53" w14:textId="60F60109"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0</w:t>
            </w:r>
          </w:p>
        </w:tc>
        <w:tc>
          <w:tcPr>
            <w:tcW w:w="411" w:type="pct"/>
            <w:tcBorders>
              <w:top w:val="nil"/>
              <w:left w:val="nil"/>
              <w:bottom w:val="nil"/>
              <w:right w:val="nil"/>
            </w:tcBorders>
            <w:shd w:val="clear" w:color="auto" w:fill="auto"/>
            <w:vAlign w:val="center"/>
            <w:hideMark/>
          </w:tcPr>
          <w:p w14:paraId="0974CE92" w14:textId="0E4CBEB2"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6</w:t>
            </w:r>
          </w:p>
        </w:tc>
        <w:tc>
          <w:tcPr>
            <w:tcW w:w="479" w:type="pct"/>
            <w:tcBorders>
              <w:top w:val="nil"/>
              <w:left w:val="nil"/>
              <w:bottom w:val="nil"/>
              <w:right w:val="nil"/>
            </w:tcBorders>
            <w:shd w:val="clear" w:color="auto" w:fill="auto"/>
            <w:vAlign w:val="center"/>
            <w:hideMark/>
          </w:tcPr>
          <w:p w14:paraId="61255B3A" w14:textId="7438AF7B"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16</w:t>
            </w:r>
          </w:p>
        </w:tc>
        <w:tc>
          <w:tcPr>
            <w:tcW w:w="342" w:type="pct"/>
            <w:tcBorders>
              <w:top w:val="nil"/>
              <w:left w:val="nil"/>
              <w:bottom w:val="nil"/>
              <w:right w:val="nil"/>
            </w:tcBorders>
            <w:shd w:val="clear" w:color="auto" w:fill="auto"/>
            <w:vAlign w:val="center"/>
            <w:hideMark/>
          </w:tcPr>
          <w:p w14:paraId="7129B601" w14:textId="4A1559A0"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5</w:t>
            </w:r>
          </w:p>
        </w:tc>
        <w:tc>
          <w:tcPr>
            <w:tcW w:w="479" w:type="pct"/>
            <w:tcBorders>
              <w:top w:val="nil"/>
              <w:left w:val="nil"/>
              <w:bottom w:val="nil"/>
              <w:right w:val="nil"/>
            </w:tcBorders>
            <w:shd w:val="clear" w:color="auto" w:fill="auto"/>
            <w:vAlign w:val="center"/>
            <w:hideMark/>
          </w:tcPr>
          <w:p w14:paraId="683840D1" w14:textId="412616E1"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23</w:t>
            </w:r>
          </w:p>
        </w:tc>
        <w:tc>
          <w:tcPr>
            <w:tcW w:w="343" w:type="pct"/>
            <w:tcBorders>
              <w:top w:val="nil"/>
              <w:left w:val="nil"/>
              <w:bottom w:val="nil"/>
              <w:right w:val="nil"/>
            </w:tcBorders>
            <w:shd w:val="clear" w:color="auto" w:fill="auto"/>
            <w:vAlign w:val="center"/>
            <w:hideMark/>
          </w:tcPr>
          <w:p w14:paraId="511B86E3" w14:textId="1496487B"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8</w:t>
            </w:r>
          </w:p>
        </w:tc>
      </w:tr>
      <w:tr w:rsidR="00570B96" w:rsidRPr="00570B96" w14:paraId="01D7E468" w14:textId="77777777" w:rsidTr="002704DB">
        <w:trPr>
          <w:trHeight w:val="397"/>
          <w:jc w:val="center"/>
        </w:trPr>
        <w:tc>
          <w:tcPr>
            <w:tcW w:w="765" w:type="pct"/>
            <w:tcBorders>
              <w:top w:val="nil"/>
              <w:left w:val="nil"/>
              <w:bottom w:val="nil"/>
              <w:right w:val="nil"/>
            </w:tcBorders>
            <w:shd w:val="clear" w:color="auto" w:fill="auto"/>
            <w:vAlign w:val="center"/>
          </w:tcPr>
          <w:p w14:paraId="6DB99A2F" w14:textId="7777777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5</w:t>
            </w:r>
          </w:p>
        </w:tc>
        <w:tc>
          <w:tcPr>
            <w:tcW w:w="481" w:type="pct"/>
            <w:tcBorders>
              <w:top w:val="nil"/>
              <w:left w:val="nil"/>
              <w:bottom w:val="nil"/>
              <w:right w:val="nil"/>
            </w:tcBorders>
            <w:shd w:val="clear" w:color="auto" w:fill="auto"/>
            <w:vAlign w:val="center"/>
            <w:hideMark/>
          </w:tcPr>
          <w:p w14:paraId="045CDFD5" w14:textId="6DB6A8F9"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107***</w:t>
            </w:r>
          </w:p>
        </w:tc>
        <w:tc>
          <w:tcPr>
            <w:tcW w:w="398" w:type="pct"/>
            <w:tcBorders>
              <w:top w:val="nil"/>
              <w:left w:val="nil"/>
              <w:bottom w:val="nil"/>
              <w:right w:val="nil"/>
            </w:tcBorders>
            <w:shd w:val="clear" w:color="auto" w:fill="auto"/>
            <w:vAlign w:val="center"/>
            <w:hideMark/>
          </w:tcPr>
          <w:p w14:paraId="7A03B170" w14:textId="47A00118"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480" w:type="pct"/>
            <w:tcBorders>
              <w:top w:val="nil"/>
              <w:left w:val="nil"/>
              <w:bottom w:val="nil"/>
              <w:right w:val="nil"/>
            </w:tcBorders>
            <w:shd w:val="clear" w:color="auto" w:fill="auto"/>
            <w:vAlign w:val="center"/>
            <w:hideMark/>
          </w:tcPr>
          <w:p w14:paraId="7ABB0554" w14:textId="7D96506B"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67</w:t>
            </w:r>
          </w:p>
        </w:tc>
        <w:tc>
          <w:tcPr>
            <w:tcW w:w="341" w:type="pct"/>
            <w:tcBorders>
              <w:top w:val="nil"/>
              <w:left w:val="nil"/>
              <w:bottom w:val="nil"/>
              <w:right w:val="nil"/>
            </w:tcBorders>
            <w:shd w:val="clear" w:color="auto" w:fill="auto"/>
            <w:vAlign w:val="center"/>
            <w:hideMark/>
          </w:tcPr>
          <w:p w14:paraId="73C85A3A" w14:textId="08F554FE"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8</w:t>
            </w:r>
          </w:p>
        </w:tc>
        <w:tc>
          <w:tcPr>
            <w:tcW w:w="480" w:type="pct"/>
            <w:tcBorders>
              <w:top w:val="nil"/>
              <w:left w:val="nil"/>
              <w:bottom w:val="nil"/>
              <w:right w:val="nil"/>
            </w:tcBorders>
            <w:shd w:val="clear" w:color="auto" w:fill="auto"/>
            <w:vAlign w:val="center"/>
            <w:hideMark/>
          </w:tcPr>
          <w:p w14:paraId="683A66DE" w14:textId="5BB06595"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81*</w:t>
            </w:r>
          </w:p>
        </w:tc>
        <w:tc>
          <w:tcPr>
            <w:tcW w:w="411" w:type="pct"/>
            <w:tcBorders>
              <w:top w:val="nil"/>
              <w:left w:val="nil"/>
              <w:bottom w:val="nil"/>
              <w:right w:val="nil"/>
            </w:tcBorders>
            <w:shd w:val="clear" w:color="auto" w:fill="auto"/>
            <w:vAlign w:val="center"/>
            <w:hideMark/>
          </w:tcPr>
          <w:p w14:paraId="23893FF9" w14:textId="42E87F91"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7</w:t>
            </w:r>
          </w:p>
        </w:tc>
        <w:tc>
          <w:tcPr>
            <w:tcW w:w="479" w:type="pct"/>
            <w:tcBorders>
              <w:top w:val="nil"/>
              <w:left w:val="nil"/>
              <w:bottom w:val="nil"/>
              <w:right w:val="nil"/>
            </w:tcBorders>
            <w:shd w:val="clear" w:color="auto" w:fill="auto"/>
            <w:vAlign w:val="center"/>
            <w:hideMark/>
          </w:tcPr>
          <w:p w14:paraId="6367E775" w14:textId="08E5A9E5"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38</w:t>
            </w:r>
          </w:p>
        </w:tc>
        <w:tc>
          <w:tcPr>
            <w:tcW w:w="342" w:type="pct"/>
            <w:tcBorders>
              <w:top w:val="nil"/>
              <w:left w:val="nil"/>
              <w:bottom w:val="nil"/>
              <w:right w:val="nil"/>
            </w:tcBorders>
            <w:shd w:val="clear" w:color="auto" w:fill="auto"/>
            <w:vAlign w:val="center"/>
            <w:hideMark/>
          </w:tcPr>
          <w:p w14:paraId="24274F98" w14:textId="1756D1E2"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6</w:t>
            </w:r>
          </w:p>
        </w:tc>
        <w:tc>
          <w:tcPr>
            <w:tcW w:w="479" w:type="pct"/>
            <w:tcBorders>
              <w:top w:val="nil"/>
              <w:left w:val="nil"/>
              <w:bottom w:val="nil"/>
              <w:right w:val="nil"/>
            </w:tcBorders>
            <w:shd w:val="clear" w:color="auto" w:fill="auto"/>
            <w:vAlign w:val="center"/>
            <w:hideMark/>
          </w:tcPr>
          <w:p w14:paraId="132536C4" w14:textId="3E80CBA5"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76</w:t>
            </w:r>
          </w:p>
        </w:tc>
        <w:tc>
          <w:tcPr>
            <w:tcW w:w="343" w:type="pct"/>
            <w:tcBorders>
              <w:top w:val="nil"/>
              <w:left w:val="nil"/>
              <w:bottom w:val="nil"/>
              <w:right w:val="nil"/>
            </w:tcBorders>
            <w:shd w:val="clear" w:color="auto" w:fill="auto"/>
            <w:vAlign w:val="center"/>
            <w:hideMark/>
          </w:tcPr>
          <w:p w14:paraId="15B2A7B1" w14:textId="2A7C0A80"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8</w:t>
            </w:r>
          </w:p>
        </w:tc>
      </w:tr>
      <w:tr w:rsidR="00570B96" w:rsidRPr="00570B96" w14:paraId="7D381B13" w14:textId="77777777" w:rsidTr="002704DB">
        <w:trPr>
          <w:trHeight w:val="397"/>
          <w:jc w:val="center"/>
        </w:trPr>
        <w:tc>
          <w:tcPr>
            <w:tcW w:w="765" w:type="pct"/>
            <w:tcBorders>
              <w:top w:val="nil"/>
              <w:left w:val="nil"/>
              <w:bottom w:val="nil"/>
              <w:right w:val="nil"/>
            </w:tcBorders>
            <w:shd w:val="clear" w:color="auto" w:fill="auto"/>
            <w:vAlign w:val="center"/>
          </w:tcPr>
          <w:p w14:paraId="5262189C" w14:textId="7777777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6</w:t>
            </w:r>
          </w:p>
        </w:tc>
        <w:tc>
          <w:tcPr>
            <w:tcW w:w="481" w:type="pct"/>
            <w:tcBorders>
              <w:top w:val="nil"/>
              <w:left w:val="nil"/>
              <w:bottom w:val="nil"/>
              <w:right w:val="nil"/>
            </w:tcBorders>
            <w:shd w:val="clear" w:color="auto" w:fill="auto"/>
            <w:vAlign w:val="center"/>
            <w:hideMark/>
          </w:tcPr>
          <w:p w14:paraId="185706AC" w14:textId="1AB5A8A9"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116***</w:t>
            </w:r>
          </w:p>
        </w:tc>
        <w:tc>
          <w:tcPr>
            <w:tcW w:w="398" w:type="pct"/>
            <w:tcBorders>
              <w:top w:val="nil"/>
              <w:left w:val="nil"/>
              <w:bottom w:val="nil"/>
              <w:right w:val="nil"/>
            </w:tcBorders>
            <w:shd w:val="clear" w:color="auto" w:fill="auto"/>
            <w:vAlign w:val="center"/>
            <w:hideMark/>
          </w:tcPr>
          <w:p w14:paraId="5DA7B179" w14:textId="0D1AB533"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23</w:t>
            </w:r>
          </w:p>
        </w:tc>
        <w:tc>
          <w:tcPr>
            <w:tcW w:w="480" w:type="pct"/>
            <w:tcBorders>
              <w:top w:val="nil"/>
              <w:left w:val="nil"/>
              <w:bottom w:val="nil"/>
              <w:right w:val="nil"/>
            </w:tcBorders>
            <w:shd w:val="clear" w:color="auto" w:fill="auto"/>
            <w:vAlign w:val="center"/>
            <w:hideMark/>
          </w:tcPr>
          <w:p w14:paraId="0550699E" w14:textId="05F42C31"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2</w:t>
            </w:r>
          </w:p>
        </w:tc>
        <w:tc>
          <w:tcPr>
            <w:tcW w:w="341" w:type="pct"/>
            <w:tcBorders>
              <w:top w:val="nil"/>
              <w:left w:val="nil"/>
              <w:bottom w:val="nil"/>
              <w:right w:val="nil"/>
            </w:tcBorders>
            <w:shd w:val="clear" w:color="auto" w:fill="auto"/>
            <w:vAlign w:val="center"/>
            <w:hideMark/>
          </w:tcPr>
          <w:p w14:paraId="78F09322" w14:textId="2E7F1420"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6</w:t>
            </w:r>
          </w:p>
        </w:tc>
        <w:tc>
          <w:tcPr>
            <w:tcW w:w="480" w:type="pct"/>
            <w:tcBorders>
              <w:top w:val="nil"/>
              <w:left w:val="nil"/>
              <w:bottom w:val="nil"/>
              <w:right w:val="nil"/>
            </w:tcBorders>
            <w:shd w:val="clear" w:color="auto" w:fill="auto"/>
            <w:vAlign w:val="center"/>
            <w:hideMark/>
          </w:tcPr>
          <w:p w14:paraId="40497D28" w14:textId="4AA2502B"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70</w:t>
            </w:r>
          </w:p>
        </w:tc>
        <w:tc>
          <w:tcPr>
            <w:tcW w:w="411" w:type="pct"/>
            <w:tcBorders>
              <w:top w:val="nil"/>
              <w:left w:val="nil"/>
              <w:bottom w:val="nil"/>
              <w:right w:val="nil"/>
            </w:tcBorders>
            <w:shd w:val="clear" w:color="auto" w:fill="auto"/>
            <w:vAlign w:val="center"/>
            <w:hideMark/>
          </w:tcPr>
          <w:p w14:paraId="5E534078" w14:textId="6EC61863"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5</w:t>
            </w:r>
          </w:p>
        </w:tc>
        <w:tc>
          <w:tcPr>
            <w:tcW w:w="479" w:type="pct"/>
            <w:tcBorders>
              <w:top w:val="nil"/>
              <w:left w:val="nil"/>
              <w:bottom w:val="nil"/>
              <w:right w:val="nil"/>
            </w:tcBorders>
            <w:shd w:val="clear" w:color="auto" w:fill="auto"/>
            <w:vAlign w:val="center"/>
            <w:hideMark/>
          </w:tcPr>
          <w:p w14:paraId="3ADD2CBC" w14:textId="35D34933"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27</w:t>
            </w:r>
          </w:p>
        </w:tc>
        <w:tc>
          <w:tcPr>
            <w:tcW w:w="342" w:type="pct"/>
            <w:tcBorders>
              <w:top w:val="nil"/>
              <w:left w:val="nil"/>
              <w:bottom w:val="nil"/>
              <w:right w:val="nil"/>
            </w:tcBorders>
            <w:shd w:val="clear" w:color="auto" w:fill="auto"/>
            <w:vAlign w:val="center"/>
            <w:hideMark/>
          </w:tcPr>
          <w:p w14:paraId="520A0CC6" w14:textId="34321180"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5</w:t>
            </w:r>
          </w:p>
        </w:tc>
        <w:tc>
          <w:tcPr>
            <w:tcW w:w="479" w:type="pct"/>
            <w:tcBorders>
              <w:top w:val="nil"/>
              <w:left w:val="nil"/>
              <w:bottom w:val="nil"/>
              <w:right w:val="nil"/>
            </w:tcBorders>
            <w:shd w:val="clear" w:color="auto" w:fill="auto"/>
            <w:vAlign w:val="center"/>
            <w:hideMark/>
          </w:tcPr>
          <w:p w14:paraId="6698F805" w14:textId="57590152"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129***</w:t>
            </w:r>
          </w:p>
        </w:tc>
        <w:tc>
          <w:tcPr>
            <w:tcW w:w="343" w:type="pct"/>
            <w:tcBorders>
              <w:top w:val="nil"/>
              <w:left w:val="nil"/>
              <w:bottom w:val="nil"/>
              <w:right w:val="nil"/>
            </w:tcBorders>
            <w:shd w:val="clear" w:color="auto" w:fill="auto"/>
            <w:vAlign w:val="center"/>
            <w:hideMark/>
          </w:tcPr>
          <w:p w14:paraId="156FCDD5" w14:textId="391FE643"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8</w:t>
            </w:r>
          </w:p>
        </w:tc>
      </w:tr>
      <w:tr w:rsidR="00570B96" w:rsidRPr="00570B96" w14:paraId="3CB4A661" w14:textId="77777777" w:rsidTr="002704DB">
        <w:trPr>
          <w:trHeight w:val="397"/>
          <w:jc w:val="center"/>
        </w:trPr>
        <w:tc>
          <w:tcPr>
            <w:tcW w:w="765" w:type="pct"/>
            <w:tcBorders>
              <w:top w:val="nil"/>
              <w:left w:val="nil"/>
              <w:bottom w:val="nil"/>
              <w:right w:val="nil"/>
            </w:tcBorders>
            <w:shd w:val="clear" w:color="auto" w:fill="auto"/>
            <w:vAlign w:val="center"/>
          </w:tcPr>
          <w:p w14:paraId="6C7398AB" w14:textId="7777777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7</w:t>
            </w:r>
          </w:p>
        </w:tc>
        <w:tc>
          <w:tcPr>
            <w:tcW w:w="481" w:type="pct"/>
            <w:tcBorders>
              <w:top w:val="nil"/>
              <w:left w:val="nil"/>
              <w:bottom w:val="nil"/>
              <w:right w:val="nil"/>
            </w:tcBorders>
            <w:shd w:val="clear" w:color="auto" w:fill="auto"/>
            <w:vAlign w:val="center"/>
            <w:hideMark/>
          </w:tcPr>
          <w:p w14:paraId="29B4C033" w14:textId="59B15966"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182***</w:t>
            </w:r>
          </w:p>
        </w:tc>
        <w:tc>
          <w:tcPr>
            <w:tcW w:w="398" w:type="pct"/>
            <w:tcBorders>
              <w:top w:val="nil"/>
              <w:left w:val="nil"/>
              <w:bottom w:val="nil"/>
              <w:right w:val="nil"/>
            </w:tcBorders>
            <w:shd w:val="clear" w:color="auto" w:fill="auto"/>
            <w:vAlign w:val="center"/>
            <w:hideMark/>
          </w:tcPr>
          <w:p w14:paraId="163E238B" w14:textId="647B5172"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480" w:type="pct"/>
            <w:tcBorders>
              <w:top w:val="nil"/>
              <w:left w:val="nil"/>
              <w:bottom w:val="nil"/>
              <w:right w:val="nil"/>
            </w:tcBorders>
            <w:shd w:val="clear" w:color="auto" w:fill="auto"/>
            <w:vAlign w:val="center"/>
            <w:hideMark/>
          </w:tcPr>
          <w:p w14:paraId="68E65C1E" w14:textId="48F28E8A"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157***</w:t>
            </w:r>
          </w:p>
        </w:tc>
        <w:tc>
          <w:tcPr>
            <w:tcW w:w="341" w:type="pct"/>
            <w:tcBorders>
              <w:top w:val="nil"/>
              <w:left w:val="nil"/>
              <w:bottom w:val="nil"/>
              <w:right w:val="nil"/>
            </w:tcBorders>
            <w:shd w:val="clear" w:color="auto" w:fill="auto"/>
            <w:vAlign w:val="center"/>
            <w:hideMark/>
          </w:tcPr>
          <w:p w14:paraId="6868D5D2" w14:textId="3AA9370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6</w:t>
            </w:r>
          </w:p>
        </w:tc>
        <w:tc>
          <w:tcPr>
            <w:tcW w:w="480" w:type="pct"/>
            <w:tcBorders>
              <w:top w:val="nil"/>
              <w:left w:val="nil"/>
              <w:bottom w:val="nil"/>
              <w:right w:val="nil"/>
            </w:tcBorders>
            <w:shd w:val="clear" w:color="auto" w:fill="auto"/>
            <w:vAlign w:val="center"/>
            <w:hideMark/>
          </w:tcPr>
          <w:p w14:paraId="18DFBAD9" w14:textId="040586D0"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96**</w:t>
            </w:r>
          </w:p>
        </w:tc>
        <w:tc>
          <w:tcPr>
            <w:tcW w:w="411" w:type="pct"/>
            <w:tcBorders>
              <w:top w:val="nil"/>
              <w:left w:val="nil"/>
              <w:bottom w:val="nil"/>
              <w:right w:val="nil"/>
            </w:tcBorders>
            <w:shd w:val="clear" w:color="auto" w:fill="auto"/>
            <w:vAlign w:val="center"/>
            <w:hideMark/>
          </w:tcPr>
          <w:p w14:paraId="5A0FDD57" w14:textId="33CF8522"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7</w:t>
            </w:r>
          </w:p>
        </w:tc>
        <w:tc>
          <w:tcPr>
            <w:tcW w:w="479" w:type="pct"/>
            <w:tcBorders>
              <w:top w:val="nil"/>
              <w:left w:val="nil"/>
              <w:bottom w:val="nil"/>
              <w:right w:val="nil"/>
            </w:tcBorders>
            <w:shd w:val="clear" w:color="auto" w:fill="auto"/>
            <w:vAlign w:val="center"/>
            <w:hideMark/>
          </w:tcPr>
          <w:p w14:paraId="2DAB2986" w14:textId="36DF54E8"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119**</w:t>
            </w:r>
          </w:p>
        </w:tc>
        <w:tc>
          <w:tcPr>
            <w:tcW w:w="342" w:type="pct"/>
            <w:tcBorders>
              <w:top w:val="nil"/>
              <w:left w:val="nil"/>
              <w:bottom w:val="nil"/>
              <w:right w:val="nil"/>
            </w:tcBorders>
            <w:shd w:val="clear" w:color="auto" w:fill="auto"/>
            <w:vAlign w:val="center"/>
            <w:hideMark/>
          </w:tcPr>
          <w:p w14:paraId="1A64C822" w14:textId="2EF55385"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6</w:t>
            </w:r>
          </w:p>
        </w:tc>
        <w:tc>
          <w:tcPr>
            <w:tcW w:w="479" w:type="pct"/>
            <w:tcBorders>
              <w:top w:val="nil"/>
              <w:left w:val="nil"/>
              <w:bottom w:val="nil"/>
              <w:right w:val="nil"/>
            </w:tcBorders>
            <w:shd w:val="clear" w:color="auto" w:fill="auto"/>
            <w:vAlign w:val="center"/>
            <w:hideMark/>
          </w:tcPr>
          <w:p w14:paraId="275E7AA6" w14:textId="3E59DA2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111**</w:t>
            </w:r>
          </w:p>
        </w:tc>
        <w:tc>
          <w:tcPr>
            <w:tcW w:w="343" w:type="pct"/>
            <w:tcBorders>
              <w:top w:val="nil"/>
              <w:left w:val="nil"/>
              <w:bottom w:val="nil"/>
              <w:right w:val="nil"/>
            </w:tcBorders>
            <w:shd w:val="clear" w:color="auto" w:fill="auto"/>
            <w:vAlign w:val="center"/>
            <w:hideMark/>
          </w:tcPr>
          <w:p w14:paraId="6E93F1EB" w14:textId="24B41594"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9</w:t>
            </w:r>
          </w:p>
        </w:tc>
      </w:tr>
      <w:tr w:rsidR="00570B96" w:rsidRPr="00570B96" w14:paraId="2F9BE953" w14:textId="77777777" w:rsidTr="002704DB">
        <w:trPr>
          <w:trHeight w:val="397"/>
          <w:jc w:val="center"/>
        </w:trPr>
        <w:tc>
          <w:tcPr>
            <w:tcW w:w="765" w:type="pct"/>
            <w:tcBorders>
              <w:top w:val="nil"/>
              <w:left w:val="nil"/>
              <w:bottom w:val="nil"/>
              <w:right w:val="nil"/>
            </w:tcBorders>
            <w:shd w:val="clear" w:color="auto" w:fill="auto"/>
            <w:vAlign w:val="center"/>
          </w:tcPr>
          <w:p w14:paraId="795FA130" w14:textId="7777777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8</w:t>
            </w:r>
          </w:p>
        </w:tc>
        <w:tc>
          <w:tcPr>
            <w:tcW w:w="481" w:type="pct"/>
            <w:tcBorders>
              <w:top w:val="nil"/>
              <w:left w:val="nil"/>
              <w:bottom w:val="nil"/>
              <w:right w:val="nil"/>
            </w:tcBorders>
            <w:shd w:val="clear" w:color="auto" w:fill="auto"/>
            <w:vAlign w:val="center"/>
            <w:hideMark/>
          </w:tcPr>
          <w:p w14:paraId="64B7B95A" w14:textId="153E087D"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09</w:t>
            </w:r>
          </w:p>
        </w:tc>
        <w:tc>
          <w:tcPr>
            <w:tcW w:w="398" w:type="pct"/>
            <w:tcBorders>
              <w:top w:val="nil"/>
              <w:left w:val="nil"/>
              <w:bottom w:val="nil"/>
              <w:right w:val="nil"/>
            </w:tcBorders>
            <w:shd w:val="clear" w:color="auto" w:fill="auto"/>
            <w:vAlign w:val="center"/>
            <w:hideMark/>
          </w:tcPr>
          <w:p w14:paraId="774EA8E7" w14:textId="14FF6C4F"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23</w:t>
            </w:r>
          </w:p>
        </w:tc>
        <w:tc>
          <w:tcPr>
            <w:tcW w:w="480" w:type="pct"/>
            <w:tcBorders>
              <w:top w:val="nil"/>
              <w:left w:val="nil"/>
              <w:bottom w:val="nil"/>
              <w:right w:val="nil"/>
            </w:tcBorders>
            <w:shd w:val="clear" w:color="auto" w:fill="auto"/>
            <w:vAlign w:val="center"/>
            <w:hideMark/>
          </w:tcPr>
          <w:p w14:paraId="1FB2A5BF" w14:textId="3A31C47D"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98**</w:t>
            </w:r>
          </w:p>
        </w:tc>
        <w:tc>
          <w:tcPr>
            <w:tcW w:w="341" w:type="pct"/>
            <w:tcBorders>
              <w:top w:val="nil"/>
              <w:left w:val="nil"/>
              <w:bottom w:val="nil"/>
              <w:right w:val="nil"/>
            </w:tcBorders>
            <w:shd w:val="clear" w:color="auto" w:fill="auto"/>
            <w:vAlign w:val="center"/>
            <w:hideMark/>
          </w:tcPr>
          <w:p w14:paraId="238D65BB" w14:textId="4CC5985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5</w:t>
            </w:r>
          </w:p>
        </w:tc>
        <w:tc>
          <w:tcPr>
            <w:tcW w:w="480" w:type="pct"/>
            <w:tcBorders>
              <w:top w:val="nil"/>
              <w:left w:val="nil"/>
              <w:bottom w:val="nil"/>
              <w:right w:val="nil"/>
            </w:tcBorders>
            <w:shd w:val="clear" w:color="auto" w:fill="auto"/>
            <w:vAlign w:val="center"/>
            <w:hideMark/>
          </w:tcPr>
          <w:p w14:paraId="02848C81" w14:textId="5CDB675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16</w:t>
            </w:r>
          </w:p>
        </w:tc>
        <w:tc>
          <w:tcPr>
            <w:tcW w:w="411" w:type="pct"/>
            <w:tcBorders>
              <w:top w:val="nil"/>
              <w:left w:val="nil"/>
              <w:bottom w:val="nil"/>
              <w:right w:val="nil"/>
            </w:tcBorders>
            <w:shd w:val="clear" w:color="auto" w:fill="auto"/>
            <w:vAlign w:val="center"/>
            <w:hideMark/>
          </w:tcPr>
          <w:p w14:paraId="320EF4F9" w14:textId="0BCA8BF2"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6</w:t>
            </w:r>
          </w:p>
        </w:tc>
        <w:tc>
          <w:tcPr>
            <w:tcW w:w="479" w:type="pct"/>
            <w:tcBorders>
              <w:top w:val="nil"/>
              <w:left w:val="nil"/>
              <w:bottom w:val="nil"/>
              <w:right w:val="nil"/>
            </w:tcBorders>
            <w:shd w:val="clear" w:color="auto" w:fill="auto"/>
            <w:vAlign w:val="center"/>
            <w:hideMark/>
          </w:tcPr>
          <w:p w14:paraId="02D8D293" w14:textId="412CE0E1"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57</w:t>
            </w:r>
          </w:p>
        </w:tc>
        <w:tc>
          <w:tcPr>
            <w:tcW w:w="342" w:type="pct"/>
            <w:tcBorders>
              <w:top w:val="nil"/>
              <w:left w:val="nil"/>
              <w:bottom w:val="nil"/>
              <w:right w:val="nil"/>
            </w:tcBorders>
            <w:shd w:val="clear" w:color="auto" w:fill="auto"/>
            <w:vAlign w:val="center"/>
            <w:hideMark/>
          </w:tcPr>
          <w:p w14:paraId="5312FAE9" w14:textId="50BF9CFE"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6</w:t>
            </w:r>
          </w:p>
        </w:tc>
        <w:tc>
          <w:tcPr>
            <w:tcW w:w="479" w:type="pct"/>
            <w:tcBorders>
              <w:top w:val="nil"/>
              <w:left w:val="nil"/>
              <w:bottom w:val="nil"/>
              <w:right w:val="nil"/>
            </w:tcBorders>
            <w:shd w:val="clear" w:color="auto" w:fill="auto"/>
            <w:vAlign w:val="center"/>
            <w:hideMark/>
          </w:tcPr>
          <w:p w14:paraId="1A30AE9E" w14:textId="4A6E394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32</w:t>
            </w:r>
          </w:p>
        </w:tc>
        <w:tc>
          <w:tcPr>
            <w:tcW w:w="343" w:type="pct"/>
            <w:tcBorders>
              <w:top w:val="nil"/>
              <w:left w:val="nil"/>
              <w:bottom w:val="nil"/>
              <w:right w:val="nil"/>
            </w:tcBorders>
            <w:shd w:val="clear" w:color="auto" w:fill="auto"/>
            <w:vAlign w:val="center"/>
            <w:hideMark/>
          </w:tcPr>
          <w:p w14:paraId="58A79214" w14:textId="47D2776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8</w:t>
            </w:r>
          </w:p>
        </w:tc>
      </w:tr>
      <w:tr w:rsidR="00570B96" w:rsidRPr="00570B96" w14:paraId="174A9BDB" w14:textId="77777777" w:rsidTr="002704DB">
        <w:trPr>
          <w:trHeight w:val="397"/>
          <w:jc w:val="center"/>
        </w:trPr>
        <w:tc>
          <w:tcPr>
            <w:tcW w:w="765" w:type="pct"/>
            <w:tcBorders>
              <w:top w:val="nil"/>
              <w:left w:val="nil"/>
              <w:bottom w:val="nil"/>
              <w:right w:val="nil"/>
            </w:tcBorders>
            <w:shd w:val="clear" w:color="auto" w:fill="auto"/>
            <w:vAlign w:val="center"/>
          </w:tcPr>
          <w:p w14:paraId="0B52E9C0" w14:textId="7777777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9</w:t>
            </w:r>
          </w:p>
        </w:tc>
        <w:tc>
          <w:tcPr>
            <w:tcW w:w="481" w:type="pct"/>
            <w:tcBorders>
              <w:top w:val="nil"/>
              <w:left w:val="nil"/>
              <w:bottom w:val="nil"/>
              <w:right w:val="nil"/>
            </w:tcBorders>
            <w:shd w:val="clear" w:color="auto" w:fill="auto"/>
            <w:vAlign w:val="center"/>
            <w:hideMark/>
          </w:tcPr>
          <w:p w14:paraId="06DE2100" w14:textId="34DDC5AB"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11</w:t>
            </w:r>
          </w:p>
        </w:tc>
        <w:tc>
          <w:tcPr>
            <w:tcW w:w="398" w:type="pct"/>
            <w:tcBorders>
              <w:top w:val="nil"/>
              <w:left w:val="nil"/>
              <w:bottom w:val="nil"/>
              <w:right w:val="nil"/>
            </w:tcBorders>
            <w:shd w:val="clear" w:color="auto" w:fill="auto"/>
            <w:vAlign w:val="center"/>
            <w:hideMark/>
          </w:tcPr>
          <w:p w14:paraId="12A4C3F6" w14:textId="63007013"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23</w:t>
            </w:r>
          </w:p>
        </w:tc>
        <w:tc>
          <w:tcPr>
            <w:tcW w:w="480" w:type="pct"/>
            <w:tcBorders>
              <w:top w:val="nil"/>
              <w:left w:val="nil"/>
              <w:bottom w:val="nil"/>
              <w:right w:val="nil"/>
            </w:tcBorders>
            <w:shd w:val="clear" w:color="auto" w:fill="auto"/>
            <w:vAlign w:val="center"/>
            <w:hideMark/>
          </w:tcPr>
          <w:p w14:paraId="55FE685E" w14:textId="66BD71BD"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52</w:t>
            </w:r>
          </w:p>
        </w:tc>
        <w:tc>
          <w:tcPr>
            <w:tcW w:w="341" w:type="pct"/>
            <w:tcBorders>
              <w:top w:val="nil"/>
              <w:left w:val="nil"/>
              <w:bottom w:val="nil"/>
              <w:right w:val="nil"/>
            </w:tcBorders>
            <w:shd w:val="clear" w:color="auto" w:fill="auto"/>
            <w:vAlign w:val="center"/>
            <w:hideMark/>
          </w:tcPr>
          <w:p w14:paraId="1BF6BA3D" w14:textId="6F990933"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4</w:t>
            </w:r>
          </w:p>
        </w:tc>
        <w:tc>
          <w:tcPr>
            <w:tcW w:w="480" w:type="pct"/>
            <w:tcBorders>
              <w:top w:val="nil"/>
              <w:left w:val="nil"/>
              <w:bottom w:val="nil"/>
              <w:right w:val="nil"/>
            </w:tcBorders>
            <w:shd w:val="clear" w:color="auto" w:fill="auto"/>
            <w:vAlign w:val="center"/>
            <w:hideMark/>
          </w:tcPr>
          <w:p w14:paraId="635372B3" w14:textId="50B9E01D"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19</w:t>
            </w:r>
          </w:p>
        </w:tc>
        <w:tc>
          <w:tcPr>
            <w:tcW w:w="411" w:type="pct"/>
            <w:tcBorders>
              <w:top w:val="nil"/>
              <w:left w:val="nil"/>
              <w:bottom w:val="nil"/>
              <w:right w:val="nil"/>
            </w:tcBorders>
            <w:shd w:val="clear" w:color="auto" w:fill="auto"/>
            <w:vAlign w:val="center"/>
            <w:hideMark/>
          </w:tcPr>
          <w:p w14:paraId="1364343E" w14:textId="3D8F7696"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5</w:t>
            </w:r>
          </w:p>
        </w:tc>
        <w:tc>
          <w:tcPr>
            <w:tcW w:w="479" w:type="pct"/>
            <w:tcBorders>
              <w:top w:val="nil"/>
              <w:left w:val="nil"/>
              <w:bottom w:val="nil"/>
              <w:right w:val="nil"/>
            </w:tcBorders>
            <w:shd w:val="clear" w:color="auto" w:fill="auto"/>
            <w:vAlign w:val="center"/>
            <w:hideMark/>
          </w:tcPr>
          <w:p w14:paraId="0634E1A1" w14:textId="7DFAE620"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15</w:t>
            </w:r>
          </w:p>
        </w:tc>
        <w:tc>
          <w:tcPr>
            <w:tcW w:w="342" w:type="pct"/>
            <w:tcBorders>
              <w:top w:val="nil"/>
              <w:left w:val="nil"/>
              <w:bottom w:val="nil"/>
              <w:right w:val="nil"/>
            </w:tcBorders>
            <w:shd w:val="clear" w:color="auto" w:fill="auto"/>
            <w:vAlign w:val="center"/>
            <w:hideMark/>
          </w:tcPr>
          <w:p w14:paraId="35C08C52" w14:textId="561BB9F8"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7</w:t>
            </w:r>
          </w:p>
        </w:tc>
        <w:tc>
          <w:tcPr>
            <w:tcW w:w="479" w:type="pct"/>
            <w:tcBorders>
              <w:top w:val="nil"/>
              <w:left w:val="nil"/>
              <w:bottom w:val="nil"/>
              <w:right w:val="nil"/>
            </w:tcBorders>
            <w:shd w:val="clear" w:color="auto" w:fill="auto"/>
            <w:vAlign w:val="center"/>
            <w:hideMark/>
          </w:tcPr>
          <w:p w14:paraId="36D3ED6C" w14:textId="04B68886"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05</w:t>
            </w:r>
          </w:p>
        </w:tc>
        <w:tc>
          <w:tcPr>
            <w:tcW w:w="343" w:type="pct"/>
            <w:tcBorders>
              <w:top w:val="nil"/>
              <w:left w:val="nil"/>
              <w:bottom w:val="nil"/>
              <w:right w:val="nil"/>
            </w:tcBorders>
            <w:shd w:val="clear" w:color="auto" w:fill="auto"/>
            <w:vAlign w:val="center"/>
            <w:hideMark/>
          </w:tcPr>
          <w:p w14:paraId="7B481495" w14:textId="41B7A7F3"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8</w:t>
            </w:r>
          </w:p>
        </w:tc>
      </w:tr>
      <w:tr w:rsidR="00570B96" w:rsidRPr="00570B96" w14:paraId="114BF0F5" w14:textId="77777777" w:rsidTr="002704DB">
        <w:trPr>
          <w:trHeight w:val="397"/>
          <w:jc w:val="center"/>
        </w:trPr>
        <w:tc>
          <w:tcPr>
            <w:tcW w:w="765" w:type="pct"/>
            <w:tcBorders>
              <w:top w:val="nil"/>
              <w:left w:val="nil"/>
              <w:bottom w:val="nil"/>
              <w:right w:val="nil"/>
            </w:tcBorders>
            <w:shd w:val="clear" w:color="auto" w:fill="auto"/>
            <w:vAlign w:val="center"/>
            <w:hideMark/>
          </w:tcPr>
          <w:p w14:paraId="2449E0A0" w14:textId="7777777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Temperature</w:t>
            </w:r>
          </w:p>
        </w:tc>
        <w:tc>
          <w:tcPr>
            <w:tcW w:w="481" w:type="pct"/>
            <w:tcBorders>
              <w:top w:val="nil"/>
              <w:left w:val="nil"/>
              <w:bottom w:val="nil"/>
              <w:right w:val="nil"/>
            </w:tcBorders>
            <w:shd w:val="clear" w:color="auto" w:fill="auto"/>
            <w:vAlign w:val="center"/>
            <w:hideMark/>
          </w:tcPr>
          <w:p w14:paraId="413B1937" w14:textId="77777777" w:rsidR="00655D07" w:rsidRPr="00570B96" w:rsidRDefault="00655D07" w:rsidP="00E200F0">
            <w:pPr>
              <w:pStyle w:val="TableText"/>
              <w:jc w:val="both"/>
              <w:rPr>
                <w:rFonts w:ascii="Book Antiqua" w:hAnsi="Book Antiqua"/>
                <w:color w:val="auto"/>
                <w:sz w:val="20"/>
                <w:szCs w:val="20"/>
              </w:rPr>
            </w:pPr>
          </w:p>
        </w:tc>
        <w:tc>
          <w:tcPr>
            <w:tcW w:w="398" w:type="pct"/>
            <w:tcBorders>
              <w:top w:val="nil"/>
              <w:left w:val="nil"/>
              <w:bottom w:val="nil"/>
              <w:right w:val="nil"/>
            </w:tcBorders>
            <w:shd w:val="clear" w:color="auto" w:fill="auto"/>
            <w:vAlign w:val="center"/>
            <w:hideMark/>
          </w:tcPr>
          <w:p w14:paraId="13432A93" w14:textId="77777777" w:rsidR="00655D07" w:rsidRPr="00570B96" w:rsidRDefault="00655D07" w:rsidP="00E200F0">
            <w:pPr>
              <w:pStyle w:val="TableText"/>
              <w:jc w:val="both"/>
              <w:rPr>
                <w:rFonts w:ascii="Book Antiqua" w:hAnsi="Book Antiqua"/>
                <w:color w:val="auto"/>
                <w:sz w:val="20"/>
                <w:szCs w:val="20"/>
              </w:rPr>
            </w:pPr>
          </w:p>
        </w:tc>
        <w:tc>
          <w:tcPr>
            <w:tcW w:w="480" w:type="pct"/>
            <w:tcBorders>
              <w:top w:val="nil"/>
              <w:left w:val="nil"/>
              <w:bottom w:val="nil"/>
              <w:right w:val="nil"/>
            </w:tcBorders>
            <w:shd w:val="clear" w:color="auto" w:fill="auto"/>
            <w:vAlign w:val="center"/>
            <w:hideMark/>
          </w:tcPr>
          <w:p w14:paraId="12C509D8" w14:textId="14DF7FD3"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860***</w:t>
            </w:r>
          </w:p>
        </w:tc>
        <w:tc>
          <w:tcPr>
            <w:tcW w:w="341" w:type="pct"/>
            <w:tcBorders>
              <w:top w:val="nil"/>
              <w:left w:val="nil"/>
              <w:bottom w:val="nil"/>
              <w:right w:val="nil"/>
            </w:tcBorders>
            <w:shd w:val="clear" w:color="auto" w:fill="auto"/>
            <w:vAlign w:val="center"/>
            <w:hideMark/>
          </w:tcPr>
          <w:p w14:paraId="2C175F0A" w14:textId="32DA6D11"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110</w:t>
            </w:r>
          </w:p>
        </w:tc>
        <w:tc>
          <w:tcPr>
            <w:tcW w:w="480" w:type="pct"/>
            <w:tcBorders>
              <w:top w:val="nil"/>
              <w:left w:val="nil"/>
              <w:bottom w:val="nil"/>
              <w:right w:val="nil"/>
            </w:tcBorders>
            <w:shd w:val="clear" w:color="auto" w:fill="auto"/>
            <w:vAlign w:val="center"/>
            <w:hideMark/>
          </w:tcPr>
          <w:p w14:paraId="17A5C59F" w14:textId="77777777" w:rsidR="00655D07" w:rsidRPr="00570B96" w:rsidRDefault="00655D07" w:rsidP="00E200F0">
            <w:pPr>
              <w:pStyle w:val="TableText"/>
              <w:jc w:val="both"/>
              <w:rPr>
                <w:rFonts w:ascii="Book Antiqua" w:hAnsi="Book Antiqua"/>
                <w:color w:val="auto"/>
                <w:sz w:val="20"/>
                <w:szCs w:val="20"/>
              </w:rPr>
            </w:pPr>
          </w:p>
        </w:tc>
        <w:tc>
          <w:tcPr>
            <w:tcW w:w="411" w:type="pct"/>
            <w:tcBorders>
              <w:top w:val="nil"/>
              <w:left w:val="nil"/>
              <w:bottom w:val="nil"/>
              <w:right w:val="nil"/>
            </w:tcBorders>
            <w:shd w:val="clear" w:color="auto" w:fill="auto"/>
            <w:vAlign w:val="center"/>
            <w:hideMark/>
          </w:tcPr>
          <w:p w14:paraId="4D9B2713" w14:textId="77777777" w:rsidR="00655D07" w:rsidRPr="00570B96" w:rsidRDefault="00655D07" w:rsidP="00E200F0">
            <w:pPr>
              <w:pStyle w:val="TableText"/>
              <w:jc w:val="both"/>
              <w:rPr>
                <w:rFonts w:ascii="Book Antiqua" w:hAnsi="Book Antiqua"/>
                <w:color w:val="auto"/>
                <w:sz w:val="20"/>
                <w:szCs w:val="20"/>
              </w:rPr>
            </w:pPr>
          </w:p>
        </w:tc>
        <w:tc>
          <w:tcPr>
            <w:tcW w:w="479" w:type="pct"/>
            <w:tcBorders>
              <w:top w:val="nil"/>
              <w:left w:val="nil"/>
              <w:bottom w:val="nil"/>
              <w:right w:val="nil"/>
            </w:tcBorders>
            <w:shd w:val="clear" w:color="auto" w:fill="auto"/>
            <w:vAlign w:val="center"/>
            <w:hideMark/>
          </w:tcPr>
          <w:p w14:paraId="5436D439" w14:textId="77777777" w:rsidR="00655D07" w:rsidRPr="00570B96" w:rsidRDefault="00655D07" w:rsidP="00E200F0">
            <w:pPr>
              <w:pStyle w:val="TableText"/>
              <w:jc w:val="both"/>
              <w:rPr>
                <w:rFonts w:ascii="Book Antiqua" w:hAnsi="Book Antiqua"/>
                <w:color w:val="auto"/>
                <w:sz w:val="20"/>
                <w:szCs w:val="20"/>
              </w:rPr>
            </w:pPr>
          </w:p>
        </w:tc>
        <w:tc>
          <w:tcPr>
            <w:tcW w:w="342" w:type="pct"/>
            <w:tcBorders>
              <w:top w:val="nil"/>
              <w:left w:val="nil"/>
              <w:bottom w:val="nil"/>
              <w:right w:val="nil"/>
            </w:tcBorders>
            <w:shd w:val="clear" w:color="auto" w:fill="auto"/>
            <w:vAlign w:val="center"/>
            <w:hideMark/>
          </w:tcPr>
          <w:p w14:paraId="5678841E" w14:textId="77777777" w:rsidR="00655D07" w:rsidRPr="00570B96" w:rsidRDefault="00655D07" w:rsidP="00E200F0">
            <w:pPr>
              <w:pStyle w:val="TableText"/>
              <w:jc w:val="both"/>
              <w:rPr>
                <w:rFonts w:ascii="Book Antiqua" w:hAnsi="Book Antiqua"/>
                <w:color w:val="auto"/>
                <w:sz w:val="20"/>
                <w:szCs w:val="20"/>
              </w:rPr>
            </w:pPr>
          </w:p>
        </w:tc>
        <w:tc>
          <w:tcPr>
            <w:tcW w:w="479" w:type="pct"/>
            <w:tcBorders>
              <w:top w:val="nil"/>
              <w:left w:val="nil"/>
              <w:bottom w:val="nil"/>
              <w:right w:val="nil"/>
            </w:tcBorders>
            <w:shd w:val="clear" w:color="auto" w:fill="auto"/>
            <w:vAlign w:val="center"/>
            <w:hideMark/>
          </w:tcPr>
          <w:p w14:paraId="687164F0" w14:textId="77777777" w:rsidR="00655D07" w:rsidRPr="00570B96" w:rsidRDefault="00655D07" w:rsidP="00E200F0">
            <w:pPr>
              <w:pStyle w:val="TableText"/>
              <w:jc w:val="both"/>
              <w:rPr>
                <w:rFonts w:ascii="Book Antiqua" w:hAnsi="Book Antiqua"/>
                <w:color w:val="auto"/>
                <w:sz w:val="20"/>
                <w:szCs w:val="20"/>
              </w:rPr>
            </w:pPr>
          </w:p>
        </w:tc>
        <w:tc>
          <w:tcPr>
            <w:tcW w:w="343" w:type="pct"/>
            <w:tcBorders>
              <w:top w:val="nil"/>
              <w:left w:val="nil"/>
              <w:bottom w:val="nil"/>
              <w:right w:val="nil"/>
            </w:tcBorders>
            <w:shd w:val="clear" w:color="auto" w:fill="auto"/>
            <w:vAlign w:val="center"/>
            <w:hideMark/>
          </w:tcPr>
          <w:p w14:paraId="613A368F" w14:textId="77777777" w:rsidR="00655D07" w:rsidRPr="00570B96" w:rsidRDefault="00655D07" w:rsidP="00E200F0">
            <w:pPr>
              <w:pStyle w:val="TableText"/>
              <w:jc w:val="both"/>
              <w:rPr>
                <w:rFonts w:ascii="Book Antiqua" w:hAnsi="Book Antiqua"/>
                <w:color w:val="auto"/>
                <w:sz w:val="20"/>
                <w:szCs w:val="20"/>
              </w:rPr>
            </w:pPr>
          </w:p>
        </w:tc>
      </w:tr>
      <w:tr w:rsidR="00570B96" w:rsidRPr="00570B96" w14:paraId="0C027405" w14:textId="77777777" w:rsidTr="002704DB">
        <w:trPr>
          <w:trHeight w:val="397"/>
          <w:jc w:val="center"/>
        </w:trPr>
        <w:tc>
          <w:tcPr>
            <w:tcW w:w="765" w:type="pct"/>
            <w:tcBorders>
              <w:top w:val="nil"/>
              <w:left w:val="nil"/>
              <w:bottom w:val="nil"/>
              <w:right w:val="nil"/>
            </w:tcBorders>
            <w:shd w:val="clear" w:color="auto" w:fill="auto"/>
            <w:vAlign w:val="center"/>
          </w:tcPr>
          <w:p w14:paraId="296794C9" w14:textId="7777777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Temperature_1</w:t>
            </w:r>
          </w:p>
        </w:tc>
        <w:tc>
          <w:tcPr>
            <w:tcW w:w="481" w:type="pct"/>
            <w:tcBorders>
              <w:top w:val="nil"/>
              <w:left w:val="nil"/>
              <w:bottom w:val="nil"/>
              <w:right w:val="nil"/>
            </w:tcBorders>
            <w:shd w:val="clear" w:color="auto" w:fill="auto"/>
            <w:vAlign w:val="center"/>
            <w:hideMark/>
          </w:tcPr>
          <w:p w14:paraId="05C3BC30" w14:textId="3B96F011"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283***</w:t>
            </w:r>
          </w:p>
        </w:tc>
        <w:tc>
          <w:tcPr>
            <w:tcW w:w="398" w:type="pct"/>
            <w:tcBorders>
              <w:top w:val="nil"/>
              <w:left w:val="nil"/>
              <w:bottom w:val="nil"/>
              <w:right w:val="nil"/>
            </w:tcBorders>
            <w:shd w:val="clear" w:color="auto" w:fill="auto"/>
            <w:vAlign w:val="center"/>
            <w:hideMark/>
          </w:tcPr>
          <w:p w14:paraId="411736C2" w14:textId="7F2EAF19"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2</w:t>
            </w:r>
          </w:p>
        </w:tc>
        <w:tc>
          <w:tcPr>
            <w:tcW w:w="480" w:type="pct"/>
            <w:tcBorders>
              <w:top w:val="nil"/>
              <w:left w:val="nil"/>
              <w:bottom w:val="nil"/>
              <w:right w:val="nil"/>
            </w:tcBorders>
            <w:shd w:val="clear" w:color="auto" w:fill="auto"/>
            <w:vAlign w:val="center"/>
            <w:hideMark/>
          </w:tcPr>
          <w:p w14:paraId="329C8898" w14:textId="77777777" w:rsidR="00655D07" w:rsidRPr="00570B96" w:rsidRDefault="00655D07" w:rsidP="00E200F0">
            <w:pPr>
              <w:pStyle w:val="TableText"/>
              <w:jc w:val="both"/>
              <w:rPr>
                <w:rFonts w:ascii="Book Antiqua" w:hAnsi="Book Antiqua"/>
                <w:color w:val="auto"/>
                <w:sz w:val="20"/>
                <w:szCs w:val="20"/>
              </w:rPr>
            </w:pPr>
          </w:p>
        </w:tc>
        <w:tc>
          <w:tcPr>
            <w:tcW w:w="341" w:type="pct"/>
            <w:tcBorders>
              <w:top w:val="nil"/>
              <w:left w:val="nil"/>
              <w:bottom w:val="nil"/>
              <w:right w:val="nil"/>
            </w:tcBorders>
            <w:shd w:val="clear" w:color="auto" w:fill="auto"/>
            <w:vAlign w:val="center"/>
            <w:hideMark/>
          </w:tcPr>
          <w:p w14:paraId="3A30FA13" w14:textId="77777777" w:rsidR="00655D07" w:rsidRPr="00570B96" w:rsidRDefault="00655D07" w:rsidP="00E200F0">
            <w:pPr>
              <w:pStyle w:val="TableText"/>
              <w:jc w:val="both"/>
              <w:rPr>
                <w:rFonts w:ascii="Book Antiqua" w:hAnsi="Book Antiqua"/>
                <w:color w:val="auto"/>
                <w:sz w:val="20"/>
                <w:szCs w:val="20"/>
              </w:rPr>
            </w:pPr>
          </w:p>
        </w:tc>
        <w:tc>
          <w:tcPr>
            <w:tcW w:w="480" w:type="pct"/>
            <w:tcBorders>
              <w:top w:val="nil"/>
              <w:left w:val="nil"/>
              <w:bottom w:val="nil"/>
              <w:right w:val="nil"/>
            </w:tcBorders>
            <w:shd w:val="clear" w:color="auto" w:fill="auto"/>
            <w:vAlign w:val="center"/>
            <w:hideMark/>
          </w:tcPr>
          <w:p w14:paraId="03F66FFD" w14:textId="4F3C5975"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344</w:t>
            </w:r>
          </w:p>
        </w:tc>
        <w:tc>
          <w:tcPr>
            <w:tcW w:w="411" w:type="pct"/>
            <w:tcBorders>
              <w:top w:val="nil"/>
              <w:left w:val="nil"/>
              <w:bottom w:val="nil"/>
              <w:right w:val="nil"/>
            </w:tcBorders>
            <w:shd w:val="clear" w:color="auto" w:fill="auto"/>
            <w:vAlign w:val="center"/>
            <w:hideMark/>
          </w:tcPr>
          <w:p w14:paraId="20330285" w14:textId="2381543D"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322</w:t>
            </w:r>
          </w:p>
        </w:tc>
        <w:tc>
          <w:tcPr>
            <w:tcW w:w="479" w:type="pct"/>
            <w:tcBorders>
              <w:top w:val="nil"/>
              <w:left w:val="nil"/>
              <w:bottom w:val="nil"/>
              <w:right w:val="nil"/>
            </w:tcBorders>
            <w:shd w:val="clear" w:color="auto" w:fill="auto"/>
            <w:vAlign w:val="center"/>
            <w:hideMark/>
          </w:tcPr>
          <w:p w14:paraId="5FF47857" w14:textId="3795ED80"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409***</w:t>
            </w:r>
          </w:p>
        </w:tc>
        <w:tc>
          <w:tcPr>
            <w:tcW w:w="342" w:type="pct"/>
            <w:tcBorders>
              <w:top w:val="nil"/>
              <w:left w:val="nil"/>
              <w:bottom w:val="nil"/>
              <w:right w:val="nil"/>
            </w:tcBorders>
            <w:shd w:val="clear" w:color="auto" w:fill="auto"/>
            <w:vAlign w:val="center"/>
            <w:hideMark/>
          </w:tcPr>
          <w:p w14:paraId="40B97B25" w14:textId="5CB14E64"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90</w:t>
            </w:r>
          </w:p>
        </w:tc>
        <w:tc>
          <w:tcPr>
            <w:tcW w:w="479" w:type="pct"/>
            <w:tcBorders>
              <w:top w:val="nil"/>
              <w:left w:val="nil"/>
              <w:bottom w:val="nil"/>
              <w:right w:val="nil"/>
            </w:tcBorders>
            <w:shd w:val="clear" w:color="auto" w:fill="auto"/>
            <w:vAlign w:val="center"/>
            <w:hideMark/>
          </w:tcPr>
          <w:p w14:paraId="26B6169B" w14:textId="77CE47A0"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260**</w:t>
            </w:r>
          </w:p>
        </w:tc>
        <w:tc>
          <w:tcPr>
            <w:tcW w:w="343" w:type="pct"/>
            <w:tcBorders>
              <w:top w:val="nil"/>
              <w:left w:val="nil"/>
              <w:bottom w:val="nil"/>
              <w:right w:val="nil"/>
            </w:tcBorders>
            <w:shd w:val="clear" w:color="auto" w:fill="auto"/>
            <w:vAlign w:val="center"/>
            <w:hideMark/>
          </w:tcPr>
          <w:p w14:paraId="328DFBD2" w14:textId="452B058C"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112</w:t>
            </w:r>
          </w:p>
        </w:tc>
      </w:tr>
      <w:tr w:rsidR="00570B96" w:rsidRPr="00570B96" w14:paraId="70361800" w14:textId="77777777" w:rsidTr="002704DB">
        <w:trPr>
          <w:trHeight w:val="397"/>
          <w:jc w:val="center"/>
        </w:trPr>
        <w:tc>
          <w:tcPr>
            <w:tcW w:w="765" w:type="pct"/>
            <w:tcBorders>
              <w:top w:val="nil"/>
              <w:left w:val="nil"/>
              <w:bottom w:val="nil"/>
              <w:right w:val="nil"/>
            </w:tcBorders>
            <w:shd w:val="clear" w:color="auto" w:fill="auto"/>
            <w:vAlign w:val="center"/>
          </w:tcPr>
          <w:p w14:paraId="5529974B" w14:textId="7777777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Temperature_2</w:t>
            </w:r>
          </w:p>
        </w:tc>
        <w:tc>
          <w:tcPr>
            <w:tcW w:w="481" w:type="pct"/>
            <w:tcBorders>
              <w:top w:val="nil"/>
              <w:left w:val="nil"/>
              <w:bottom w:val="nil"/>
              <w:right w:val="nil"/>
            </w:tcBorders>
            <w:shd w:val="clear" w:color="auto" w:fill="auto"/>
            <w:vAlign w:val="center"/>
            <w:hideMark/>
          </w:tcPr>
          <w:p w14:paraId="379DE9EB" w14:textId="77777777" w:rsidR="00655D07" w:rsidRPr="00570B96" w:rsidRDefault="00655D07" w:rsidP="00E200F0">
            <w:pPr>
              <w:pStyle w:val="TableText"/>
              <w:jc w:val="both"/>
              <w:rPr>
                <w:rFonts w:ascii="Book Antiqua" w:hAnsi="Book Antiqua"/>
                <w:color w:val="auto"/>
                <w:sz w:val="20"/>
                <w:szCs w:val="20"/>
              </w:rPr>
            </w:pPr>
          </w:p>
        </w:tc>
        <w:tc>
          <w:tcPr>
            <w:tcW w:w="398" w:type="pct"/>
            <w:tcBorders>
              <w:top w:val="nil"/>
              <w:left w:val="nil"/>
              <w:bottom w:val="nil"/>
              <w:right w:val="nil"/>
            </w:tcBorders>
            <w:shd w:val="clear" w:color="auto" w:fill="auto"/>
            <w:vAlign w:val="center"/>
            <w:hideMark/>
          </w:tcPr>
          <w:p w14:paraId="4023B5C3" w14:textId="77777777" w:rsidR="00655D07" w:rsidRPr="00570B96" w:rsidRDefault="00655D07" w:rsidP="00E200F0">
            <w:pPr>
              <w:pStyle w:val="TableText"/>
              <w:jc w:val="both"/>
              <w:rPr>
                <w:rFonts w:ascii="Book Antiqua" w:hAnsi="Book Antiqua"/>
                <w:color w:val="auto"/>
                <w:sz w:val="20"/>
                <w:szCs w:val="20"/>
              </w:rPr>
            </w:pPr>
          </w:p>
        </w:tc>
        <w:tc>
          <w:tcPr>
            <w:tcW w:w="480" w:type="pct"/>
            <w:tcBorders>
              <w:top w:val="nil"/>
              <w:left w:val="nil"/>
              <w:bottom w:val="nil"/>
              <w:right w:val="nil"/>
            </w:tcBorders>
            <w:shd w:val="clear" w:color="auto" w:fill="auto"/>
            <w:vAlign w:val="center"/>
            <w:hideMark/>
          </w:tcPr>
          <w:p w14:paraId="3500C811" w14:textId="476D40B1"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96</w:t>
            </w:r>
          </w:p>
        </w:tc>
        <w:tc>
          <w:tcPr>
            <w:tcW w:w="341" w:type="pct"/>
            <w:tcBorders>
              <w:top w:val="nil"/>
              <w:left w:val="nil"/>
              <w:bottom w:val="nil"/>
              <w:right w:val="nil"/>
            </w:tcBorders>
            <w:shd w:val="clear" w:color="auto" w:fill="auto"/>
            <w:vAlign w:val="center"/>
            <w:hideMark/>
          </w:tcPr>
          <w:p w14:paraId="7A07FFED" w14:textId="4E56AEDC"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127</w:t>
            </w:r>
          </w:p>
        </w:tc>
        <w:tc>
          <w:tcPr>
            <w:tcW w:w="480" w:type="pct"/>
            <w:tcBorders>
              <w:top w:val="nil"/>
              <w:left w:val="nil"/>
              <w:bottom w:val="nil"/>
              <w:right w:val="nil"/>
            </w:tcBorders>
            <w:shd w:val="clear" w:color="auto" w:fill="auto"/>
            <w:vAlign w:val="center"/>
            <w:hideMark/>
          </w:tcPr>
          <w:p w14:paraId="1FF21971" w14:textId="1CDA98AD"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428</w:t>
            </w:r>
          </w:p>
        </w:tc>
        <w:tc>
          <w:tcPr>
            <w:tcW w:w="411" w:type="pct"/>
            <w:tcBorders>
              <w:top w:val="nil"/>
              <w:left w:val="nil"/>
              <w:bottom w:val="nil"/>
              <w:right w:val="nil"/>
            </w:tcBorders>
            <w:shd w:val="clear" w:color="auto" w:fill="auto"/>
            <w:vAlign w:val="center"/>
            <w:hideMark/>
          </w:tcPr>
          <w:p w14:paraId="25C6BEB9" w14:textId="25EE7780"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342</w:t>
            </w:r>
          </w:p>
        </w:tc>
        <w:tc>
          <w:tcPr>
            <w:tcW w:w="479" w:type="pct"/>
            <w:tcBorders>
              <w:top w:val="nil"/>
              <w:left w:val="nil"/>
              <w:bottom w:val="nil"/>
              <w:right w:val="nil"/>
            </w:tcBorders>
            <w:shd w:val="clear" w:color="auto" w:fill="auto"/>
            <w:vAlign w:val="center"/>
            <w:hideMark/>
          </w:tcPr>
          <w:p w14:paraId="548F7B4C" w14:textId="77777777" w:rsidR="00655D07" w:rsidRPr="00570B96" w:rsidRDefault="00655D07" w:rsidP="00E200F0">
            <w:pPr>
              <w:pStyle w:val="TableText"/>
              <w:jc w:val="both"/>
              <w:rPr>
                <w:rFonts w:ascii="Book Antiqua" w:hAnsi="Book Antiqua"/>
                <w:color w:val="auto"/>
                <w:sz w:val="20"/>
                <w:szCs w:val="20"/>
              </w:rPr>
            </w:pPr>
          </w:p>
        </w:tc>
        <w:tc>
          <w:tcPr>
            <w:tcW w:w="342" w:type="pct"/>
            <w:tcBorders>
              <w:top w:val="nil"/>
              <w:left w:val="nil"/>
              <w:bottom w:val="nil"/>
              <w:right w:val="nil"/>
            </w:tcBorders>
            <w:shd w:val="clear" w:color="auto" w:fill="auto"/>
            <w:vAlign w:val="center"/>
            <w:hideMark/>
          </w:tcPr>
          <w:p w14:paraId="1F7A0660" w14:textId="77777777" w:rsidR="00655D07" w:rsidRPr="00570B96" w:rsidRDefault="00655D07" w:rsidP="00E200F0">
            <w:pPr>
              <w:pStyle w:val="TableText"/>
              <w:jc w:val="both"/>
              <w:rPr>
                <w:rFonts w:ascii="Book Antiqua" w:hAnsi="Book Antiqua"/>
                <w:color w:val="auto"/>
                <w:sz w:val="20"/>
                <w:szCs w:val="20"/>
              </w:rPr>
            </w:pPr>
          </w:p>
        </w:tc>
        <w:tc>
          <w:tcPr>
            <w:tcW w:w="479" w:type="pct"/>
            <w:tcBorders>
              <w:top w:val="nil"/>
              <w:left w:val="nil"/>
              <w:bottom w:val="nil"/>
              <w:right w:val="nil"/>
            </w:tcBorders>
            <w:shd w:val="clear" w:color="auto" w:fill="auto"/>
            <w:vAlign w:val="center"/>
            <w:hideMark/>
          </w:tcPr>
          <w:p w14:paraId="27535CB4" w14:textId="5093F0DF"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100</w:t>
            </w:r>
          </w:p>
        </w:tc>
        <w:tc>
          <w:tcPr>
            <w:tcW w:w="343" w:type="pct"/>
            <w:tcBorders>
              <w:top w:val="nil"/>
              <w:left w:val="nil"/>
              <w:bottom w:val="nil"/>
              <w:right w:val="nil"/>
            </w:tcBorders>
            <w:shd w:val="clear" w:color="auto" w:fill="auto"/>
            <w:vAlign w:val="center"/>
            <w:hideMark/>
          </w:tcPr>
          <w:p w14:paraId="44183856" w14:textId="654EE229"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105</w:t>
            </w:r>
          </w:p>
        </w:tc>
      </w:tr>
      <w:tr w:rsidR="00570B96" w:rsidRPr="00570B96" w14:paraId="14A8F0F0" w14:textId="77777777" w:rsidTr="002704DB">
        <w:trPr>
          <w:trHeight w:val="397"/>
          <w:jc w:val="center"/>
        </w:trPr>
        <w:tc>
          <w:tcPr>
            <w:tcW w:w="765" w:type="pct"/>
            <w:tcBorders>
              <w:top w:val="nil"/>
              <w:left w:val="nil"/>
              <w:bottom w:val="nil"/>
              <w:right w:val="nil"/>
            </w:tcBorders>
            <w:shd w:val="clear" w:color="auto" w:fill="auto"/>
            <w:vAlign w:val="center"/>
          </w:tcPr>
          <w:p w14:paraId="6643B341" w14:textId="7777777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Temperature_3</w:t>
            </w:r>
          </w:p>
        </w:tc>
        <w:tc>
          <w:tcPr>
            <w:tcW w:w="481" w:type="pct"/>
            <w:tcBorders>
              <w:top w:val="nil"/>
              <w:left w:val="nil"/>
              <w:bottom w:val="nil"/>
              <w:right w:val="nil"/>
            </w:tcBorders>
            <w:shd w:val="clear" w:color="auto" w:fill="auto"/>
            <w:vAlign w:val="center"/>
            <w:hideMark/>
          </w:tcPr>
          <w:p w14:paraId="4E40BD2C" w14:textId="77777777" w:rsidR="00655D07" w:rsidRPr="00570B96" w:rsidRDefault="00655D07" w:rsidP="00E200F0">
            <w:pPr>
              <w:pStyle w:val="TableText"/>
              <w:jc w:val="both"/>
              <w:rPr>
                <w:rFonts w:ascii="Book Antiqua" w:hAnsi="Book Antiqua"/>
                <w:color w:val="auto"/>
                <w:sz w:val="20"/>
                <w:szCs w:val="20"/>
              </w:rPr>
            </w:pPr>
          </w:p>
        </w:tc>
        <w:tc>
          <w:tcPr>
            <w:tcW w:w="398" w:type="pct"/>
            <w:tcBorders>
              <w:top w:val="nil"/>
              <w:left w:val="nil"/>
              <w:bottom w:val="nil"/>
              <w:right w:val="nil"/>
            </w:tcBorders>
            <w:shd w:val="clear" w:color="auto" w:fill="auto"/>
            <w:vAlign w:val="center"/>
            <w:hideMark/>
          </w:tcPr>
          <w:p w14:paraId="24A624CA" w14:textId="77777777" w:rsidR="00655D07" w:rsidRPr="00570B96" w:rsidRDefault="00655D07" w:rsidP="00E200F0">
            <w:pPr>
              <w:pStyle w:val="TableText"/>
              <w:jc w:val="both"/>
              <w:rPr>
                <w:rFonts w:ascii="Book Antiqua" w:hAnsi="Book Antiqua"/>
                <w:color w:val="auto"/>
                <w:sz w:val="20"/>
                <w:szCs w:val="20"/>
              </w:rPr>
            </w:pPr>
          </w:p>
        </w:tc>
        <w:tc>
          <w:tcPr>
            <w:tcW w:w="480" w:type="pct"/>
            <w:tcBorders>
              <w:top w:val="nil"/>
              <w:left w:val="nil"/>
              <w:bottom w:val="nil"/>
              <w:right w:val="nil"/>
            </w:tcBorders>
            <w:shd w:val="clear" w:color="auto" w:fill="auto"/>
            <w:vAlign w:val="center"/>
            <w:hideMark/>
          </w:tcPr>
          <w:p w14:paraId="14DE3120" w14:textId="77777777" w:rsidR="00655D07" w:rsidRPr="00570B96" w:rsidRDefault="00655D07" w:rsidP="00E200F0">
            <w:pPr>
              <w:pStyle w:val="TableText"/>
              <w:jc w:val="both"/>
              <w:rPr>
                <w:rFonts w:ascii="Book Antiqua" w:hAnsi="Book Antiqua"/>
                <w:color w:val="auto"/>
                <w:sz w:val="20"/>
                <w:szCs w:val="20"/>
              </w:rPr>
            </w:pPr>
          </w:p>
        </w:tc>
        <w:tc>
          <w:tcPr>
            <w:tcW w:w="341" w:type="pct"/>
            <w:tcBorders>
              <w:top w:val="nil"/>
              <w:left w:val="nil"/>
              <w:bottom w:val="nil"/>
              <w:right w:val="nil"/>
            </w:tcBorders>
            <w:shd w:val="clear" w:color="auto" w:fill="auto"/>
            <w:vAlign w:val="center"/>
            <w:hideMark/>
          </w:tcPr>
          <w:p w14:paraId="2B0F6700" w14:textId="77777777" w:rsidR="00655D07" w:rsidRPr="00570B96" w:rsidRDefault="00655D07" w:rsidP="00E200F0">
            <w:pPr>
              <w:pStyle w:val="TableText"/>
              <w:jc w:val="both"/>
              <w:rPr>
                <w:rFonts w:ascii="Book Antiqua" w:hAnsi="Book Antiqua"/>
                <w:color w:val="auto"/>
                <w:sz w:val="20"/>
                <w:szCs w:val="20"/>
              </w:rPr>
            </w:pPr>
          </w:p>
        </w:tc>
        <w:tc>
          <w:tcPr>
            <w:tcW w:w="480" w:type="pct"/>
            <w:tcBorders>
              <w:top w:val="nil"/>
              <w:left w:val="nil"/>
              <w:bottom w:val="nil"/>
              <w:right w:val="nil"/>
            </w:tcBorders>
            <w:shd w:val="clear" w:color="auto" w:fill="auto"/>
            <w:vAlign w:val="center"/>
            <w:hideMark/>
          </w:tcPr>
          <w:p w14:paraId="08EF44B1" w14:textId="28E8B1D5"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714**</w:t>
            </w:r>
          </w:p>
        </w:tc>
        <w:tc>
          <w:tcPr>
            <w:tcW w:w="411" w:type="pct"/>
            <w:tcBorders>
              <w:top w:val="nil"/>
              <w:left w:val="nil"/>
              <w:bottom w:val="nil"/>
              <w:right w:val="nil"/>
            </w:tcBorders>
            <w:shd w:val="clear" w:color="auto" w:fill="auto"/>
            <w:vAlign w:val="center"/>
            <w:hideMark/>
          </w:tcPr>
          <w:p w14:paraId="5E2AFE09" w14:textId="15619DC3"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281</w:t>
            </w:r>
          </w:p>
        </w:tc>
        <w:tc>
          <w:tcPr>
            <w:tcW w:w="479" w:type="pct"/>
            <w:tcBorders>
              <w:top w:val="nil"/>
              <w:left w:val="nil"/>
              <w:bottom w:val="nil"/>
              <w:right w:val="nil"/>
            </w:tcBorders>
            <w:shd w:val="clear" w:color="auto" w:fill="auto"/>
            <w:vAlign w:val="center"/>
            <w:hideMark/>
          </w:tcPr>
          <w:p w14:paraId="326080E7" w14:textId="77777777" w:rsidR="00655D07" w:rsidRPr="00570B96" w:rsidRDefault="00655D07" w:rsidP="00E200F0">
            <w:pPr>
              <w:pStyle w:val="TableText"/>
              <w:jc w:val="both"/>
              <w:rPr>
                <w:rFonts w:ascii="Book Antiqua" w:hAnsi="Book Antiqua"/>
                <w:color w:val="auto"/>
                <w:sz w:val="20"/>
                <w:szCs w:val="20"/>
              </w:rPr>
            </w:pPr>
          </w:p>
        </w:tc>
        <w:tc>
          <w:tcPr>
            <w:tcW w:w="342" w:type="pct"/>
            <w:tcBorders>
              <w:top w:val="nil"/>
              <w:left w:val="nil"/>
              <w:bottom w:val="nil"/>
              <w:right w:val="nil"/>
            </w:tcBorders>
            <w:shd w:val="clear" w:color="auto" w:fill="auto"/>
            <w:vAlign w:val="center"/>
            <w:hideMark/>
          </w:tcPr>
          <w:p w14:paraId="3B3DEB65" w14:textId="77777777" w:rsidR="00655D07" w:rsidRPr="00570B96" w:rsidRDefault="00655D07" w:rsidP="00E200F0">
            <w:pPr>
              <w:pStyle w:val="TableText"/>
              <w:jc w:val="both"/>
              <w:rPr>
                <w:rFonts w:ascii="Book Antiqua" w:hAnsi="Book Antiqua"/>
                <w:color w:val="auto"/>
                <w:sz w:val="20"/>
                <w:szCs w:val="20"/>
              </w:rPr>
            </w:pPr>
          </w:p>
        </w:tc>
        <w:tc>
          <w:tcPr>
            <w:tcW w:w="479" w:type="pct"/>
            <w:tcBorders>
              <w:top w:val="nil"/>
              <w:left w:val="nil"/>
              <w:bottom w:val="nil"/>
              <w:right w:val="nil"/>
            </w:tcBorders>
            <w:shd w:val="clear" w:color="auto" w:fill="auto"/>
            <w:vAlign w:val="center"/>
            <w:hideMark/>
          </w:tcPr>
          <w:p w14:paraId="517C547D" w14:textId="77777777" w:rsidR="00655D07" w:rsidRPr="00570B96" w:rsidRDefault="00655D07" w:rsidP="00E200F0">
            <w:pPr>
              <w:pStyle w:val="TableText"/>
              <w:jc w:val="both"/>
              <w:rPr>
                <w:rFonts w:ascii="Book Antiqua" w:hAnsi="Book Antiqua"/>
                <w:color w:val="auto"/>
                <w:sz w:val="20"/>
                <w:szCs w:val="20"/>
              </w:rPr>
            </w:pPr>
          </w:p>
        </w:tc>
        <w:tc>
          <w:tcPr>
            <w:tcW w:w="343" w:type="pct"/>
            <w:tcBorders>
              <w:top w:val="nil"/>
              <w:left w:val="nil"/>
              <w:bottom w:val="nil"/>
              <w:right w:val="nil"/>
            </w:tcBorders>
            <w:shd w:val="clear" w:color="auto" w:fill="auto"/>
            <w:vAlign w:val="center"/>
            <w:hideMark/>
          </w:tcPr>
          <w:p w14:paraId="29C20E3D" w14:textId="77777777" w:rsidR="00655D07" w:rsidRPr="00570B96" w:rsidRDefault="00655D07" w:rsidP="00E200F0">
            <w:pPr>
              <w:pStyle w:val="TableText"/>
              <w:jc w:val="both"/>
              <w:rPr>
                <w:rFonts w:ascii="Book Antiqua" w:hAnsi="Book Antiqua"/>
                <w:color w:val="auto"/>
                <w:sz w:val="20"/>
                <w:szCs w:val="20"/>
              </w:rPr>
            </w:pPr>
          </w:p>
        </w:tc>
      </w:tr>
      <w:tr w:rsidR="00570B96" w:rsidRPr="00570B96" w14:paraId="032E91F4" w14:textId="77777777" w:rsidTr="002704DB">
        <w:trPr>
          <w:trHeight w:val="397"/>
          <w:jc w:val="center"/>
        </w:trPr>
        <w:tc>
          <w:tcPr>
            <w:tcW w:w="765" w:type="pct"/>
            <w:tcBorders>
              <w:top w:val="nil"/>
              <w:left w:val="nil"/>
              <w:bottom w:val="nil"/>
              <w:right w:val="nil"/>
            </w:tcBorders>
            <w:shd w:val="clear" w:color="auto" w:fill="auto"/>
            <w:vAlign w:val="center"/>
            <w:hideMark/>
          </w:tcPr>
          <w:p w14:paraId="302FD233" w14:textId="7777777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Humidity</w:t>
            </w:r>
          </w:p>
        </w:tc>
        <w:tc>
          <w:tcPr>
            <w:tcW w:w="481" w:type="pct"/>
            <w:tcBorders>
              <w:top w:val="nil"/>
              <w:left w:val="nil"/>
              <w:bottom w:val="nil"/>
              <w:right w:val="nil"/>
            </w:tcBorders>
            <w:shd w:val="clear" w:color="auto" w:fill="auto"/>
            <w:vAlign w:val="center"/>
            <w:hideMark/>
          </w:tcPr>
          <w:p w14:paraId="359FAC0B" w14:textId="33E85F10"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01</w:t>
            </w:r>
          </w:p>
        </w:tc>
        <w:tc>
          <w:tcPr>
            <w:tcW w:w="398" w:type="pct"/>
            <w:tcBorders>
              <w:top w:val="nil"/>
              <w:left w:val="nil"/>
              <w:bottom w:val="nil"/>
              <w:right w:val="nil"/>
            </w:tcBorders>
            <w:shd w:val="clear" w:color="auto" w:fill="auto"/>
            <w:vAlign w:val="center"/>
            <w:hideMark/>
          </w:tcPr>
          <w:p w14:paraId="499800B5" w14:textId="60CDD2CD"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25</w:t>
            </w:r>
          </w:p>
        </w:tc>
        <w:tc>
          <w:tcPr>
            <w:tcW w:w="480" w:type="pct"/>
            <w:tcBorders>
              <w:top w:val="nil"/>
              <w:left w:val="nil"/>
              <w:bottom w:val="nil"/>
              <w:right w:val="nil"/>
            </w:tcBorders>
            <w:shd w:val="clear" w:color="auto" w:fill="auto"/>
            <w:vAlign w:val="center"/>
            <w:hideMark/>
          </w:tcPr>
          <w:p w14:paraId="675FEA01" w14:textId="14F7BDD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93</w:t>
            </w:r>
          </w:p>
        </w:tc>
        <w:tc>
          <w:tcPr>
            <w:tcW w:w="341" w:type="pct"/>
            <w:tcBorders>
              <w:top w:val="nil"/>
              <w:left w:val="nil"/>
              <w:bottom w:val="nil"/>
              <w:right w:val="nil"/>
            </w:tcBorders>
            <w:shd w:val="clear" w:color="auto" w:fill="auto"/>
            <w:vAlign w:val="center"/>
            <w:hideMark/>
          </w:tcPr>
          <w:p w14:paraId="65A128CA" w14:textId="08A4844D"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67</w:t>
            </w:r>
          </w:p>
        </w:tc>
        <w:tc>
          <w:tcPr>
            <w:tcW w:w="480" w:type="pct"/>
            <w:tcBorders>
              <w:top w:val="nil"/>
              <w:left w:val="nil"/>
              <w:bottom w:val="nil"/>
              <w:right w:val="nil"/>
            </w:tcBorders>
            <w:shd w:val="clear" w:color="auto" w:fill="auto"/>
            <w:vAlign w:val="center"/>
            <w:hideMark/>
          </w:tcPr>
          <w:p w14:paraId="72A6B3F5" w14:textId="45A86550"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22</w:t>
            </w:r>
          </w:p>
        </w:tc>
        <w:tc>
          <w:tcPr>
            <w:tcW w:w="411" w:type="pct"/>
            <w:tcBorders>
              <w:top w:val="nil"/>
              <w:left w:val="nil"/>
              <w:bottom w:val="nil"/>
              <w:right w:val="nil"/>
            </w:tcBorders>
            <w:shd w:val="clear" w:color="auto" w:fill="auto"/>
            <w:vAlign w:val="center"/>
            <w:hideMark/>
          </w:tcPr>
          <w:p w14:paraId="0052B166" w14:textId="01D2B9D1"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89</w:t>
            </w:r>
          </w:p>
        </w:tc>
        <w:tc>
          <w:tcPr>
            <w:tcW w:w="479" w:type="pct"/>
            <w:tcBorders>
              <w:top w:val="nil"/>
              <w:left w:val="nil"/>
              <w:bottom w:val="nil"/>
              <w:right w:val="nil"/>
            </w:tcBorders>
            <w:shd w:val="clear" w:color="auto" w:fill="auto"/>
            <w:vAlign w:val="center"/>
            <w:hideMark/>
          </w:tcPr>
          <w:p w14:paraId="7F6C3F09" w14:textId="0CDA3C56"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58</w:t>
            </w:r>
          </w:p>
        </w:tc>
        <w:tc>
          <w:tcPr>
            <w:tcW w:w="342" w:type="pct"/>
            <w:tcBorders>
              <w:top w:val="nil"/>
              <w:left w:val="nil"/>
              <w:bottom w:val="nil"/>
              <w:right w:val="nil"/>
            </w:tcBorders>
            <w:shd w:val="clear" w:color="auto" w:fill="auto"/>
            <w:vAlign w:val="center"/>
            <w:hideMark/>
          </w:tcPr>
          <w:p w14:paraId="76BB4A2F" w14:textId="3788179D"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1</w:t>
            </w:r>
          </w:p>
        </w:tc>
        <w:tc>
          <w:tcPr>
            <w:tcW w:w="479" w:type="pct"/>
            <w:tcBorders>
              <w:top w:val="nil"/>
              <w:left w:val="nil"/>
              <w:bottom w:val="nil"/>
              <w:right w:val="nil"/>
            </w:tcBorders>
            <w:shd w:val="clear" w:color="auto" w:fill="auto"/>
            <w:vAlign w:val="center"/>
            <w:hideMark/>
          </w:tcPr>
          <w:p w14:paraId="0A19D65A" w14:textId="1763AA1B"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4</w:t>
            </w:r>
          </w:p>
        </w:tc>
        <w:tc>
          <w:tcPr>
            <w:tcW w:w="343" w:type="pct"/>
            <w:tcBorders>
              <w:top w:val="nil"/>
              <w:left w:val="nil"/>
              <w:bottom w:val="nil"/>
              <w:right w:val="nil"/>
            </w:tcBorders>
            <w:shd w:val="clear" w:color="auto" w:fill="auto"/>
            <w:vAlign w:val="center"/>
            <w:hideMark/>
          </w:tcPr>
          <w:p w14:paraId="1C40F61E" w14:textId="341BA143"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34</w:t>
            </w:r>
          </w:p>
        </w:tc>
      </w:tr>
      <w:tr w:rsidR="00570B96" w:rsidRPr="00570B96" w14:paraId="73986FE9" w14:textId="77777777" w:rsidTr="002704DB">
        <w:trPr>
          <w:trHeight w:val="397"/>
          <w:jc w:val="center"/>
        </w:trPr>
        <w:tc>
          <w:tcPr>
            <w:tcW w:w="765" w:type="pct"/>
            <w:tcBorders>
              <w:top w:val="nil"/>
              <w:left w:val="nil"/>
              <w:bottom w:val="nil"/>
              <w:right w:val="nil"/>
            </w:tcBorders>
            <w:shd w:val="clear" w:color="auto" w:fill="auto"/>
            <w:vAlign w:val="center"/>
            <w:hideMark/>
          </w:tcPr>
          <w:p w14:paraId="2CA1E1D5" w14:textId="7777777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Wind speed</w:t>
            </w:r>
          </w:p>
        </w:tc>
        <w:tc>
          <w:tcPr>
            <w:tcW w:w="481" w:type="pct"/>
            <w:tcBorders>
              <w:top w:val="nil"/>
              <w:left w:val="nil"/>
              <w:bottom w:val="nil"/>
              <w:right w:val="nil"/>
            </w:tcBorders>
            <w:shd w:val="clear" w:color="auto" w:fill="auto"/>
            <w:vAlign w:val="center"/>
            <w:hideMark/>
          </w:tcPr>
          <w:p w14:paraId="596177F4" w14:textId="451BC6C8"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263</w:t>
            </w:r>
          </w:p>
        </w:tc>
        <w:tc>
          <w:tcPr>
            <w:tcW w:w="398" w:type="pct"/>
            <w:tcBorders>
              <w:top w:val="nil"/>
              <w:left w:val="nil"/>
              <w:bottom w:val="nil"/>
              <w:right w:val="nil"/>
            </w:tcBorders>
            <w:shd w:val="clear" w:color="auto" w:fill="auto"/>
            <w:vAlign w:val="center"/>
            <w:hideMark/>
          </w:tcPr>
          <w:p w14:paraId="0B43B8BD" w14:textId="536C1315"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198</w:t>
            </w:r>
          </w:p>
        </w:tc>
        <w:tc>
          <w:tcPr>
            <w:tcW w:w="480" w:type="pct"/>
            <w:tcBorders>
              <w:top w:val="nil"/>
              <w:left w:val="nil"/>
              <w:bottom w:val="nil"/>
              <w:right w:val="nil"/>
            </w:tcBorders>
            <w:shd w:val="clear" w:color="auto" w:fill="auto"/>
            <w:vAlign w:val="center"/>
            <w:hideMark/>
          </w:tcPr>
          <w:p w14:paraId="4012F01E" w14:textId="48FA80A0"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438</w:t>
            </w:r>
          </w:p>
        </w:tc>
        <w:tc>
          <w:tcPr>
            <w:tcW w:w="341" w:type="pct"/>
            <w:tcBorders>
              <w:top w:val="nil"/>
              <w:left w:val="nil"/>
              <w:bottom w:val="nil"/>
              <w:right w:val="nil"/>
            </w:tcBorders>
            <w:shd w:val="clear" w:color="auto" w:fill="auto"/>
            <w:vAlign w:val="center"/>
            <w:hideMark/>
          </w:tcPr>
          <w:p w14:paraId="3192975A" w14:textId="2B4405B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478</w:t>
            </w:r>
          </w:p>
        </w:tc>
        <w:tc>
          <w:tcPr>
            <w:tcW w:w="480" w:type="pct"/>
            <w:tcBorders>
              <w:top w:val="nil"/>
              <w:left w:val="nil"/>
              <w:bottom w:val="nil"/>
              <w:right w:val="nil"/>
            </w:tcBorders>
            <w:shd w:val="clear" w:color="auto" w:fill="auto"/>
            <w:vAlign w:val="center"/>
            <w:hideMark/>
          </w:tcPr>
          <w:p w14:paraId="5FC5131D" w14:textId="5C9F48D3"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4</w:t>
            </w:r>
          </w:p>
        </w:tc>
        <w:tc>
          <w:tcPr>
            <w:tcW w:w="411" w:type="pct"/>
            <w:tcBorders>
              <w:top w:val="nil"/>
              <w:left w:val="nil"/>
              <w:bottom w:val="nil"/>
              <w:right w:val="nil"/>
            </w:tcBorders>
            <w:shd w:val="clear" w:color="auto" w:fill="auto"/>
            <w:vAlign w:val="center"/>
            <w:hideMark/>
          </w:tcPr>
          <w:p w14:paraId="267B1AF3" w14:textId="1EB34369"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540</w:t>
            </w:r>
          </w:p>
        </w:tc>
        <w:tc>
          <w:tcPr>
            <w:tcW w:w="479" w:type="pct"/>
            <w:tcBorders>
              <w:top w:val="nil"/>
              <w:left w:val="nil"/>
              <w:bottom w:val="nil"/>
              <w:right w:val="nil"/>
            </w:tcBorders>
            <w:shd w:val="clear" w:color="auto" w:fill="auto"/>
            <w:vAlign w:val="center"/>
            <w:hideMark/>
          </w:tcPr>
          <w:p w14:paraId="5BC5A6D4" w14:textId="2100A735"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741**</w:t>
            </w:r>
          </w:p>
        </w:tc>
        <w:tc>
          <w:tcPr>
            <w:tcW w:w="342" w:type="pct"/>
            <w:tcBorders>
              <w:top w:val="nil"/>
              <w:left w:val="nil"/>
              <w:bottom w:val="nil"/>
              <w:right w:val="nil"/>
            </w:tcBorders>
            <w:shd w:val="clear" w:color="auto" w:fill="auto"/>
            <w:vAlign w:val="center"/>
            <w:hideMark/>
          </w:tcPr>
          <w:p w14:paraId="489E08F4" w14:textId="013E7A0E"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367</w:t>
            </w:r>
          </w:p>
        </w:tc>
        <w:tc>
          <w:tcPr>
            <w:tcW w:w="479" w:type="pct"/>
            <w:tcBorders>
              <w:top w:val="nil"/>
              <w:left w:val="nil"/>
              <w:bottom w:val="nil"/>
              <w:right w:val="nil"/>
            </w:tcBorders>
            <w:shd w:val="clear" w:color="auto" w:fill="auto"/>
            <w:vAlign w:val="center"/>
            <w:hideMark/>
          </w:tcPr>
          <w:p w14:paraId="71CA4EBB" w14:textId="4348FC35"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477*</w:t>
            </w:r>
          </w:p>
        </w:tc>
        <w:tc>
          <w:tcPr>
            <w:tcW w:w="343" w:type="pct"/>
            <w:tcBorders>
              <w:top w:val="nil"/>
              <w:left w:val="nil"/>
              <w:bottom w:val="nil"/>
              <w:right w:val="nil"/>
            </w:tcBorders>
            <w:shd w:val="clear" w:color="auto" w:fill="auto"/>
            <w:vAlign w:val="center"/>
            <w:hideMark/>
          </w:tcPr>
          <w:p w14:paraId="793B50D2" w14:textId="4325595D"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261</w:t>
            </w:r>
          </w:p>
        </w:tc>
      </w:tr>
      <w:tr w:rsidR="00570B96" w:rsidRPr="00570B96" w14:paraId="1C3CD94D" w14:textId="77777777" w:rsidTr="002704DB">
        <w:trPr>
          <w:trHeight w:val="397"/>
          <w:jc w:val="center"/>
        </w:trPr>
        <w:tc>
          <w:tcPr>
            <w:tcW w:w="765" w:type="pct"/>
            <w:tcBorders>
              <w:top w:val="nil"/>
              <w:left w:val="nil"/>
              <w:bottom w:val="nil"/>
              <w:right w:val="nil"/>
            </w:tcBorders>
            <w:shd w:val="clear" w:color="auto" w:fill="auto"/>
            <w:vAlign w:val="center"/>
            <w:hideMark/>
          </w:tcPr>
          <w:p w14:paraId="3A0A45F1" w14:textId="7777777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Sunshine</w:t>
            </w:r>
          </w:p>
        </w:tc>
        <w:tc>
          <w:tcPr>
            <w:tcW w:w="481" w:type="pct"/>
            <w:tcBorders>
              <w:top w:val="nil"/>
              <w:left w:val="nil"/>
              <w:bottom w:val="nil"/>
              <w:right w:val="nil"/>
            </w:tcBorders>
            <w:shd w:val="clear" w:color="auto" w:fill="auto"/>
            <w:vAlign w:val="center"/>
            <w:hideMark/>
          </w:tcPr>
          <w:p w14:paraId="3729F19D" w14:textId="1FBAD1EE"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72</w:t>
            </w:r>
          </w:p>
        </w:tc>
        <w:tc>
          <w:tcPr>
            <w:tcW w:w="398" w:type="pct"/>
            <w:tcBorders>
              <w:top w:val="nil"/>
              <w:left w:val="nil"/>
              <w:bottom w:val="nil"/>
              <w:right w:val="nil"/>
            </w:tcBorders>
            <w:shd w:val="clear" w:color="auto" w:fill="auto"/>
            <w:vAlign w:val="center"/>
            <w:hideMark/>
          </w:tcPr>
          <w:p w14:paraId="5F26DD50" w14:textId="6F188485"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56</w:t>
            </w:r>
          </w:p>
        </w:tc>
        <w:tc>
          <w:tcPr>
            <w:tcW w:w="480" w:type="pct"/>
            <w:tcBorders>
              <w:top w:val="nil"/>
              <w:left w:val="nil"/>
              <w:bottom w:val="nil"/>
              <w:right w:val="nil"/>
            </w:tcBorders>
            <w:shd w:val="clear" w:color="auto" w:fill="auto"/>
            <w:vAlign w:val="center"/>
            <w:hideMark/>
          </w:tcPr>
          <w:p w14:paraId="710538A0" w14:textId="27898C60"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246*</w:t>
            </w:r>
          </w:p>
        </w:tc>
        <w:tc>
          <w:tcPr>
            <w:tcW w:w="341" w:type="pct"/>
            <w:tcBorders>
              <w:top w:val="nil"/>
              <w:left w:val="nil"/>
              <w:bottom w:val="nil"/>
              <w:right w:val="nil"/>
            </w:tcBorders>
            <w:shd w:val="clear" w:color="auto" w:fill="auto"/>
            <w:vAlign w:val="center"/>
            <w:hideMark/>
          </w:tcPr>
          <w:p w14:paraId="705A47E9" w14:textId="076D3765"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142</w:t>
            </w:r>
          </w:p>
        </w:tc>
        <w:tc>
          <w:tcPr>
            <w:tcW w:w="480" w:type="pct"/>
            <w:tcBorders>
              <w:top w:val="nil"/>
              <w:left w:val="nil"/>
              <w:bottom w:val="nil"/>
              <w:right w:val="nil"/>
            </w:tcBorders>
            <w:shd w:val="clear" w:color="auto" w:fill="auto"/>
            <w:vAlign w:val="center"/>
            <w:hideMark/>
          </w:tcPr>
          <w:p w14:paraId="5285A42A" w14:textId="77777777" w:rsidR="00655D07" w:rsidRPr="00570B96" w:rsidRDefault="00655D07" w:rsidP="00E200F0">
            <w:pPr>
              <w:pStyle w:val="TableText"/>
              <w:jc w:val="both"/>
              <w:rPr>
                <w:rFonts w:ascii="Book Antiqua" w:hAnsi="Book Antiqua"/>
                <w:color w:val="auto"/>
                <w:sz w:val="20"/>
                <w:szCs w:val="20"/>
              </w:rPr>
            </w:pPr>
          </w:p>
        </w:tc>
        <w:tc>
          <w:tcPr>
            <w:tcW w:w="411" w:type="pct"/>
            <w:tcBorders>
              <w:top w:val="nil"/>
              <w:left w:val="nil"/>
              <w:bottom w:val="nil"/>
              <w:right w:val="nil"/>
            </w:tcBorders>
            <w:shd w:val="clear" w:color="auto" w:fill="auto"/>
            <w:vAlign w:val="center"/>
            <w:hideMark/>
          </w:tcPr>
          <w:p w14:paraId="6BF7B619" w14:textId="77777777" w:rsidR="00655D07" w:rsidRPr="00570B96" w:rsidRDefault="00655D07" w:rsidP="00E200F0">
            <w:pPr>
              <w:pStyle w:val="TableText"/>
              <w:jc w:val="both"/>
              <w:rPr>
                <w:rFonts w:ascii="Book Antiqua" w:hAnsi="Book Antiqua"/>
                <w:color w:val="auto"/>
                <w:sz w:val="20"/>
                <w:szCs w:val="20"/>
              </w:rPr>
            </w:pPr>
          </w:p>
        </w:tc>
        <w:tc>
          <w:tcPr>
            <w:tcW w:w="479" w:type="pct"/>
            <w:tcBorders>
              <w:top w:val="nil"/>
              <w:left w:val="nil"/>
              <w:bottom w:val="nil"/>
              <w:right w:val="nil"/>
            </w:tcBorders>
            <w:shd w:val="clear" w:color="auto" w:fill="auto"/>
            <w:vAlign w:val="center"/>
            <w:hideMark/>
          </w:tcPr>
          <w:p w14:paraId="1911CAEE" w14:textId="12FC2B11"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215**</w:t>
            </w:r>
          </w:p>
        </w:tc>
        <w:tc>
          <w:tcPr>
            <w:tcW w:w="342" w:type="pct"/>
            <w:tcBorders>
              <w:top w:val="nil"/>
              <w:left w:val="nil"/>
              <w:bottom w:val="nil"/>
              <w:right w:val="nil"/>
            </w:tcBorders>
            <w:shd w:val="clear" w:color="auto" w:fill="auto"/>
            <w:vAlign w:val="center"/>
            <w:hideMark/>
          </w:tcPr>
          <w:p w14:paraId="5AA2CB06" w14:textId="5D110F7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94</w:t>
            </w:r>
          </w:p>
        </w:tc>
        <w:tc>
          <w:tcPr>
            <w:tcW w:w="479" w:type="pct"/>
            <w:tcBorders>
              <w:top w:val="nil"/>
              <w:left w:val="nil"/>
              <w:bottom w:val="nil"/>
              <w:right w:val="nil"/>
            </w:tcBorders>
            <w:shd w:val="clear" w:color="auto" w:fill="auto"/>
            <w:vAlign w:val="center"/>
            <w:hideMark/>
          </w:tcPr>
          <w:p w14:paraId="325398B8" w14:textId="624FF40D"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5</w:t>
            </w:r>
          </w:p>
        </w:tc>
        <w:tc>
          <w:tcPr>
            <w:tcW w:w="343" w:type="pct"/>
            <w:tcBorders>
              <w:top w:val="nil"/>
              <w:left w:val="nil"/>
              <w:bottom w:val="nil"/>
              <w:right w:val="nil"/>
            </w:tcBorders>
            <w:shd w:val="clear" w:color="auto" w:fill="auto"/>
            <w:vAlign w:val="center"/>
            <w:hideMark/>
          </w:tcPr>
          <w:p w14:paraId="4C16A821" w14:textId="6587180D"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79</w:t>
            </w:r>
          </w:p>
        </w:tc>
      </w:tr>
      <w:tr w:rsidR="00570B96" w:rsidRPr="00570B96" w14:paraId="44412DD3" w14:textId="77777777" w:rsidTr="002704DB">
        <w:trPr>
          <w:trHeight w:val="397"/>
          <w:jc w:val="center"/>
        </w:trPr>
        <w:tc>
          <w:tcPr>
            <w:tcW w:w="765" w:type="pct"/>
            <w:tcBorders>
              <w:top w:val="nil"/>
              <w:left w:val="nil"/>
              <w:bottom w:val="nil"/>
              <w:right w:val="nil"/>
            </w:tcBorders>
            <w:shd w:val="clear" w:color="auto" w:fill="auto"/>
            <w:vAlign w:val="center"/>
            <w:hideMark/>
          </w:tcPr>
          <w:p w14:paraId="6569143F" w14:textId="7777777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Pressure</w:t>
            </w:r>
          </w:p>
        </w:tc>
        <w:tc>
          <w:tcPr>
            <w:tcW w:w="481" w:type="pct"/>
            <w:tcBorders>
              <w:top w:val="nil"/>
              <w:left w:val="nil"/>
              <w:bottom w:val="nil"/>
              <w:right w:val="nil"/>
            </w:tcBorders>
            <w:shd w:val="clear" w:color="auto" w:fill="auto"/>
            <w:vAlign w:val="center"/>
            <w:hideMark/>
          </w:tcPr>
          <w:p w14:paraId="0B3A9459" w14:textId="77777777" w:rsidR="00655D07" w:rsidRPr="00570B96" w:rsidRDefault="00655D07" w:rsidP="00E200F0">
            <w:pPr>
              <w:pStyle w:val="TableText"/>
              <w:jc w:val="both"/>
              <w:rPr>
                <w:rFonts w:ascii="Book Antiqua" w:hAnsi="Book Antiqua"/>
                <w:color w:val="auto"/>
                <w:sz w:val="20"/>
                <w:szCs w:val="20"/>
              </w:rPr>
            </w:pPr>
          </w:p>
        </w:tc>
        <w:tc>
          <w:tcPr>
            <w:tcW w:w="398" w:type="pct"/>
            <w:tcBorders>
              <w:top w:val="nil"/>
              <w:left w:val="nil"/>
              <w:bottom w:val="nil"/>
              <w:right w:val="nil"/>
            </w:tcBorders>
            <w:shd w:val="clear" w:color="auto" w:fill="auto"/>
            <w:vAlign w:val="center"/>
            <w:hideMark/>
          </w:tcPr>
          <w:p w14:paraId="6159DD8A" w14:textId="77777777" w:rsidR="00655D07" w:rsidRPr="00570B96" w:rsidRDefault="00655D07" w:rsidP="00E200F0">
            <w:pPr>
              <w:pStyle w:val="TableText"/>
              <w:jc w:val="both"/>
              <w:rPr>
                <w:rFonts w:ascii="Book Antiqua" w:hAnsi="Book Antiqua"/>
                <w:color w:val="auto"/>
                <w:sz w:val="20"/>
                <w:szCs w:val="20"/>
              </w:rPr>
            </w:pPr>
          </w:p>
        </w:tc>
        <w:tc>
          <w:tcPr>
            <w:tcW w:w="480" w:type="pct"/>
            <w:tcBorders>
              <w:top w:val="nil"/>
              <w:left w:val="nil"/>
              <w:bottom w:val="nil"/>
              <w:right w:val="nil"/>
            </w:tcBorders>
            <w:shd w:val="clear" w:color="auto" w:fill="auto"/>
            <w:vAlign w:val="center"/>
            <w:hideMark/>
          </w:tcPr>
          <w:p w14:paraId="4F94F4B6" w14:textId="77777777" w:rsidR="00655D07" w:rsidRPr="00570B96" w:rsidRDefault="00655D07" w:rsidP="00E200F0">
            <w:pPr>
              <w:pStyle w:val="TableText"/>
              <w:jc w:val="both"/>
              <w:rPr>
                <w:rFonts w:ascii="Book Antiqua" w:hAnsi="Book Antiqua"/>
                <w:color w:val="auto"/>
                <w:sz w:val="20"/>
                <w:szCs w:val="20"/>
              </w:rPr>
            </w:pPr>
          </w:p>
        </w:tc>
        <w:tc>
          <w:tcPr>
            <w:tcW w:w="341" w:type="pct"/>
            <w:tcBorders>
              <w:top w:val="nil"/>
              <w:left w:val="nil"/>
              <w:bottom w:val="nil"/>
              <w:right w:val="nil"/>
            </w:tcBorders>
            <w:shd w:val="clear" w:color="auto" w:fill="auto"/>
            <w:vAlign w:val="center"/>
            <w:hideMark/>
          </w:tcPr>
          <w:p w14:paraId="207CD471" w14:textId="77777777" w:rsidR="00655D07" w:rsidRPr="00570B96" w:rsidRDefault="00655D07" w:rsidP="00E200F0">
            <w:pPr>
              <w:pStyle w:val="TableText"/>
              <w:jc w:val="both"/>
              <w:rPr>
                <w:rFonts w:ascii="Book Antiqua" w:hAnsi="Book Antiqua"/>
                <w:color w:val="auto"/>
                <w:sz w:val="20"/>
                <w:szCs w:val="20"/>
              </w:rPr>
            </w:pPr>
          </w:p>
        </w:tc>
        <w:tc>
          <w:tcPr>
            <w:tcW w:w="480" w:type="pct"/>
            <w:tcBorders>
              <w:top w:val="nil"/>
              <w:left w:val="nil"/>
              <w:bottom w:val="nil"/>
              <w:right w:val="nil"/>
            </w:tcBorders>
            <w:shd w:val="clear" w:color="auto" w:fill="auto"/>
            <w:vAlign w:val="center"/>
            <w:hideMark/>
          </w:tcPr>
          <w:p w14:paraId="6FEEC339" w14:textId="01A4EB2C"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135</w:t>
            </w:r>
          </w:p>
        </w:tc>
        <w:tc>
          <w:tcPr>
            <w:tcW w:w="411" w:type="pct"/>
            <w:tcBorders>
              <w:top w:val="nil"/>
              <w:left w:val="nil"/>
              <w:bottom w:val="nil"/>
              <w:right w:val="nil"/>
            </w:tcBorders>
            <w:shd w:val="clear" w:color="auto" w:fill="auto"/>
            <w:vAlign w:val="center"/>
            <w:hideMark/>
          </w:tcPr>
          <w:p w14:paraId="35C4492F" w14:textId="2FD3BBD1"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117</w:t>
            </w:r>
          </w:p>
        </w:tc>
        <w:tc>
          <w:tcPr>
            <w:tcW w:w="479" w:type="pct"/>
            <w:tcBorders>
              <w:top w:val="nil"/>
              <w:left w:val="nil"/>
              <w:bottom w:val="nil"/>
              <w:right w:val="nil"/>
            </w:tcBorders>
            <w:shd w:val="clear" w:color="auto" w:fill="auto"/>
            <w:vAlign w:val="center"/>
            <w:hideMark/>
          </w:tcPr>
          <w:p w14:paraId="46386412" w14:textId="77777777" w:rsidR="00655D07" w:rsidRPr="00570B96" w:rsidRDefault="00655D07" w:rsidP="00E200F0">
            <w:pPr>
              <w:pStyle w:val="TableText"/>
              <w:jc w:val="both"/>
              <w:rPr>
                <w:rFonts w:ascii="Book Antiqua" w:hAnsi="Book Antiqua"/>
                <w:color w:val="auto"/>
                <w:sz w:val="20"/>
                <w:szCs w:val="20"/>
              </w:rPr>
            </w:pPr>
          </w:p>
        </w:tc>
        <w:tc>
          <w:tcPr>
            <w:tcW w:w="342" w:type="pct"/>
            <w:tcBorders>
              <w:top w:val="nil"/>
              <w:left w:val="nil"/>
              <w:bottom w:val="nil"/>
              <w:right w:val="nil"/>
            </w:tcBorders>
            <w:shd w:val="clear" w:color="auto" w:fill="auto"/>
            <w:vAlign w:val="center"/>
            <w:hideMark/>
          </w:tcPr>
          <w:p w14:paraId="7C63D1C4" w14:textId="77777777" w:rsidR="00655D07" w:rsidRPr="00570B96" w:rsidRDefault="00655D07" w:rsidP="00E200F0">
            <w:pPr>
              <w:pStyle w:val="TableText"/>
              <w:jc w:val="both"/>
              <w:rPr>
                <w:rFonts w:ascii="Book Antiqua" w:hAnsi="Book Antiqua"/>
                <w:color w:val="auto"/>
                <w:sz w:val="20"/>
                <w:szCs w:val="20"/>
              </w:rPr>
            </w:pPr>
          </w:p>
        </w:tc>
        <w:tc>
          <w:tcPr>
            <w:tcW w:w="479" w:type="pct"/>
            <w:tcBorders>
              <w:top w:val="nil"/>
              <w:left w:val="nil"/>
              <w:bottom w:val="nil"/>
              <w:right w:val="nil"/>
            </w:tcBorders>
            <w:shd w:val="clear" w:color="auto" w:fill="auto"/>
            <w:vAlign w:val="center"/>
            <w:hideMark/>
          </w:tcPr>
          <w:p w14:paraId="1C733422" w14:textId="6A2E4698"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109</w:t>
            </w:r>
          </w:p>
        </w:tc>
        <w:tc>
          <w:tcPr>
            <w:tcW w:w="343" w:type="pct"/>
            <w:tcBorders>
              <w:top w:val="nil"/>
              <w:left w:val="nil"/>
              <w:bottom w:val="nil"/>
              <w:right w:val="nil"/>
            </w:tcBorders>
            <w:shd w:val="clear" w:color="auto" w:fill="auto"/>
            <w:vAlign w:val="center"/>
            <w:hideMark/>
          </w:tcPr>
          <w:p w14:paraId="0AA3AD6F" w14:textId="07E8AA93"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84</w:t>
            </w:r>
          </w:p>
        </w:tc>
      </w:tr>
      <w:tr w:rsidR="00570B96" w:rsidRPr="00570B96" w14:paraId="6272F421" w14:textId="77777777" w:rsidTr="002704DB">
        <w:trPr>
          <w:trHeight w:val="397"/>
          <w:jc w:val="center"/>
        </w:trPr>
        <w:tc>
          <w:tcPr>
            <w:tcW w:w="765" w:type="pct"/>
            <w:tcBorders>
              <w:top w:val="nil"/>
              <w:left w:val="nil"/>
              <w:bottom w:val="nil"/>
              <w:right w:val="nil"/>
            </w:tcBorders>
            <w:shd w:val="clear" w:color="auto" w:fill="auto"/>
            <w:vAlign w:val="center"/>
            <w:hideMark/>
          </w:tcPr>
          <w:p w14:paraId="1387E1D4" w14:textId="7777777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P</w:t>
            </w:r>
            <w:r w:rsidRPr="00570B96">
              <w:rPr>
                <w:rFonts w:ascii="Book Antiqua" w:hAnsi="Book Antiqua" w:hint="eastAsia"/>
                <w:color w:val="auto"/>
                <w:sz w:val="20"/>
                <w:szCs w:val="20"/>
              </w:rPr>
              <w:t>recipitation</w:t>
            </w:r>
          </w:p>
        </w:tc>
        <w:tc>
          <w:tcPr>
            <w:tcW w:w="481" w:type="pct"/>
            <w:tcBorders>
              <w:top w:val="nil"/>
              <w:left w:val="nil"/>
              <w:bottom w:val="nil"/>
              <w:right w:val="nil"/>
            </w:tcBorders>
            <w:shd w:val="clear" w:color="auto" w:fill="auto"/>
            <w:vAlign w:val="center"/>
            <w:hideMark/>
          </w:tcPr>
          <w:p w14:paraId="5EEF4440" w14:textId="70A8A91F"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26***</w:t>
            </w:r>
          </w:p>
        </w:tc>
        <w:tc>
          <w:tcPr>
            <w:tcW w:w="398" w:type="pct"/>
            <w:tcBorders>
              <w:top w:val="nil"/>
              <w:left w:val="nil"/>
              <w:bottom w:val="nil"/>
              <w:right w:val="nil"/>
            </w:tcBorders>
            <w:shd w:val="clear" w:color="auto" w:fill="auto"/>
            <w:vAlign w:val="center"/>
            <w:hideMark/>
          </w:tcPr>
          <w:p w14:paraId="1C1A3AF8" w14:textId="1DF83743"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09</w:t>
            </w:r>
          </w:p>
        </w:tc>
        <w:tc>
          <w:tcPr>
            <w:tcW w:w="480" w:type="pct"/>
            <w:tcBorders>
              <w:top w:val="nil"/>
              <w:left w:val="nil"/>
              <w:bottom w:val="nil"/>
              <w:right w:val="nil"/>
            </w:tcBorders>
            <w:shd w:val="clear" w:color="auto" w:fill="auto"/>
            <w:vAlign w:val="center"/>
            <w:hideMark/>
          </w:tcPr>
          <w:p w14:paraId="35550F44" w14:textId="2379A16B"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25</w:t>
            </w:r>
          </w:p>
        </w:tc>
        <w:tc>
          <w:tcPr>
            <w:tcW w:w="341" w:type="pct"/>
            <w:tcBorders>
              <w:top w:val="nil"/>
              <w:left w:val="nil"/>
              <w:bottom w:val="nil"/>
              <w:right w:val="nil"/>
            </w:tcBorders>
            <w:shd w:val="clear" w:color="auto" w:fill="auto"/>
            <w:vAlign w:val="center"/>
            <w:hideMark/>
          </w:tcPr>
          <w:p w14:paraId="1B376F02" w14:textId="02890690"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19</w:t>
            </w:r>
          </w:p>
        </w:tc>
        <w:tc>
          <w:tcPr>
            <w:tcW w:w="480" w:type="pct"/>
            <w:tcBorders>
              <w:top w:val="nil"/>
              <w:left w:val="nil"/>
              <w:bottom w:val="nil"/>
              <w:right w:val="nil"/>
            </w:tcBorders>
            <w:shd w:val="clear" w:color="auto" w:fill="auto"/>
            <w:vAlign w:val="center"/>
            <w:hideMark/>
          </w:tcPr>
          <w:p w14:paraId="38AA6842" w14:textId="2CD0C7B5"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13</w:t>
            </w:r>
          </w:p>
        </w:tc>
        <w:tc>
          <w:tcPr>
            <w:tcW w:w="411" w:type="pct"/>
            <w:tcBorders>
              <w:top w:val="nil"/>
              <w:left w:val="nil"/>
              <w:bottom w:val="nil"/>
              <w:right w:val="nil"/>
            </w:tcBorders>
            <w:shd w:val="clear" w:color="auto" w:fill="auto"/>
            <w:vAlign w:val="center"/>
            <w:hideMark/>
          </w:tcPr>
          <w:p w14:paraId="7C6E7F38" w14:textId="3114E84F"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17</w:t>
            </w:r>
          </w:p>
        </w:tc>
        <w:tc>
          <w:tcPr>
            <w:tcW w:w="479" w:type="pct"/>
            <w:tcBorders>
              <w:top w:val="nil"/>
              <w:left w:val="nil"/>
              <w:bottom w:val="nil"/>
              <w:right w:val="nil"/>
            </w:tcBorders>
            <w:shd w:val="clear" w:color="auto" w:fill="auto"/>
            <w:vAlign w:val="center"/>
            <w:hideMark/>
          </w:tcPr>
          <w:p w14:paraId="36137FFB" w14:textId="77777777" w:rsidR="00655D07" w:rsidRPr="00570B96" w:rsidRDefault="00655D07" w:rsidP="00E200F0">
            <w:pPr>
              <w:pStyle w:val="TableText"/>
              <w:jc w:val="both"/>
              <w:rPr>
                <w:rFonts w:ascii="Book Antiqua" w:hAnsi="Book Antiqua"/>
                <w:color w:val="auto"/>
                <w:sz w:val="20"/>
                <w:szCs w:val="20"/>
              </w:rPr>
            </w:pPr>
          </w:p>
        </w:tc>
        <w:tc>
          <w:tcPr>
            <w:tcW w:w="342" w:type="pct"/>
            <w:tcBorders>
              <w:top w:val="nil"/>
              <w:left w:val="nil"/>
              <w:bottom w:val="nil"/>
              <w:right w:val="nil"/>
            </w:tcBorders>
            <w:shd w:val="clear" w:color="auto" w:fill="auto"/>
            <w:vAlign w:val="center"/>
            <w:hideMark/>
          </w:tcPr>
          <w:p w14:paraId="252184BF" w14:textId="77777777" w:rsidR="00655D07" w:rsidRPr="00570B96" w:rsidRDefault="00655D07" w:rsidP="00E200F0">
            <w:pPr>
              <w:pStyle w:val="TableText"/>
              <w:jc w:val="both"/>
              <w:rPr>
                <w:rFonts w:ascii="Book Antiqua" w:hAnsi="Book Antiqua"/>
                <w:color w:val="auto"/>
                <w:sz w:val="20"/>
                <w:szCs w:val="20"/>
              </w:rPr>
            </w:pPr>
          </w:p>
        </w:tc>
        <w:tc>
          <w:tcPr>
            <w:tcW w:w="479" w:type="pct"/>
            <w:tcBorders>
              <w:top w:val="nil"/>
              <w:left w:val="nil"/>
              <w:bottom w:val="nil"/>
              <w:right w:val="nil"/>
            </w:tcBorders>
            <w:shd w:val="clear" w:color="auto" w:fill="auto"/>
            <w:vAlign w:val="center"/>
            <w:hideMark/>
          </w:tcPr>
          <w:p w14:paraId="11EE4E95" w14:textId="2C8CE795"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25</w:t>
            </w:r>
          </w:p>
        </w:tc>
        <w:tc>
          <w:tcPr>
            <w:tcW w:w="343" w:type="pct"/>
            <w:tcBorders>
              <w:top w:val="nil"/>
              <w:left w:val="nil"/>
              <w:bottom w:val="nil"/>
              <w:right w:val="nil"/>
            </w:tcBorders>
            <w:shd w:val="clear" w:color="auto" w:fill="auto"/>
            <w:vAlign w:val="center"/>
            <w:hideMark/>
          </w:tcPr>
          <w:p w14:paraId="7E4970A2" w14:textId="0A5DAD90"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22</w:t>
            </w:r>
          </w:p>
        </w:tc>
      </w:tr>
      <w:tr w:rsidR="00570B96" w:rsidRPr="00570B96" w14:paraId="455F2C50" w14:textId="77777777" w:rsidTr="002704DB">
        <w:trPr>
          <w:trHeight w:val="397"/>
          <w:jc w:val="center"/>
        </w:trPr>
        <w:tc>
          <w:tcPr>
            <w:tcW w:w="765" w:type="pct"/>
            <w:tcBorders>
              <w:top w:val="nil"/>
              <w:left w:val="nil"/>
              <w:bottom w:val="nil"/>
              <w:right w:val="nil"/>
            </w:tcBorders>
            <w:shd w:val="clear" w:color="auto" w:fill="auto"/>
            <w:vAlign w:val="center"/>
            <w:hideMark/>
          </w:tcPr>
          <w:p w14:paraId="6F0C8ACD" w14:textId="7777777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Evaporation</w:t>
            </w:r>
          </w:p>
        </w:tc>
        <w:tc>
          <w:tcPr>
            <w:tcW w:w="481" w:type="pct"/>
            <w:tcBorders>
              <w:top w:val="nil"/>
              <w:left w:val="nil"/>
              <w:bottom w:val="nil"/>
              <w:right w:val="nil"/>
            </w:tcBorders>
            <w:shd w:val="clear" w:color="auto" w:fill="auto"/>
            <w:vAlign w:val="center"/>
            <w:hideMark/>
          </w:tcPr>
          <w:p w14:paraId="4F35BB21" w14:textId="6B77822D"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10</w:t>
            </w:r>
          </w:p>
        </w:tc>
        <w:tc>
          <w:tcPr>
            <w:tcW w:w="398" w:type="pct"/>
            <w:tcBorders>
              <w:top w:val="nil"/>
              <w:left w:val="nil"/>
              <w:bottom w:val="nil"/>
              <w:right w:val="nil"/>
            </w:tcBorders>
            <w:shd w:val="clear" w:color="auto" w:fill="auto"/>
            <w:vAlign w:val="center"/>
            <w:hideMark/>
          </w:tcPr>
          <w:p w14:paraId="5B58C71D" w14:textId="74DEBE2E"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97</w:t>
            </w:r>
          </w:p>
        </w:tc>
        <w:tc>
          <w:tcPr>
            <w:tcW w:w="480" w:type="pct"/>
            <w:tcBorders>
              <w:top w:val="nil"/>
              <w:left w:val="nil"/>
              <w:bottom w:val="nil"/>
              <w:right w:val="nil"/>
            </w:tcBorders>
            <w:shd w:val="clear" w:color="auto" w:fill="auto"/>
            <w:vAlign w:val="center"/>
            <w:hideMark/>
          </w:tcPr>
          <w:p w14:paraId="77DB937A" w14:textId="5ABE9819"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178</w:t>
            </w:r>
          </w:p>
        </w:tc>
        <w:tc>
          <w:tcPr>
            <w:tcW w:w="341" w:type="pct"/>
            <w:tcBorders>
              <w:top w:val="nil"/>
              <w:left w:val="nil"/>
              <w:bottom w:val="nil"/>
              <w:right w:val="nil"/>
            </w:tcBorders>
            <w:shd w:val="clear" w:color="auto" w:fill="auto"/>
            <w:vAlign w:val="center"/>
            <w:hideMark/>
          </w:tcPr>
          <w:p w14:paraId="3DB59765" w14:textId="46B2C7BD"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195</w:t>
            </w:r>
          </w:p>
        </w:tc>
        <w:tc>
          <w:tcPr>
            <w:tcW w:w="480" w:type="pct"/>
            <w:tcBorders>
              <w:top w:val="nil"/>
              <w:left w:val="nil"/>
              <w:bottom w:val="nil"/>
              <w:right w:val="nil"/>
            </w:tcBorders>
            <w:shd w:val="clear" w:color="auto" w:fill="auto"/>
            <w:vAlign w:val="center"/>
            <w:hideMark/>
          </w:tcPr>
          <w:p w14:paraId="7A7DE311" w14:textId="0FCC0552"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176</w:t>
            </w:r>
          </w:p>
        </w:tc>
        <w:tc>
          <w:tcPr>
            <w:tcW w:w="411" w:type="pct"/>
            <w:tcBorders>
              <w:top w:val="nil"/>
              <w:left w:val="nil"/>
              <w:bottom w:val="nil"/>
              <w:right w:val="nil"/>
            </w:tcBorders>
            <w:shd w:val="clear" w:color="auto" w:fill="auto"/>
            <w:vAlign w:val="center"/>
            <w:hideMark/>
          </w:tcPr>
          <w:p w14:paraId="4A7CFA29" w14:textId="69A5835E"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227</w:t>
            </w:r>
          </w:p>
        </w:tc>
        <w:tc>
          <w:tcPr>
            <w:tcW w:w="479" w:type="pct"/>
            <w:tcBorders>
              <w:top w:val="nil"/>
              <w:left w:val="nil"/>
              <w:bottom w:val="nil"/>
              <w:right w:val="nil"/>
            </w:tcBorders>
            <w:shd w:val="clear" w:color="auto" w:fill="auto"/>
            <w:vAlign w:val="center"/>
            <w:hideMark/>
          </w:tcPr>
          <w:p w14:paraId="3795E1D1" w14:textId="55CFC1B1"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158</w:t>
            </w:r>
          </w:p>
        </w:tc>
        <w:tc>
          <w:tcPr>
            <w:tcW w:w="342" w:type="pct"/>
            <w:tcBorders>
              <w:top w:val="nil"/>
              <w:left w:val="nil"/>
              <w:bottom w:val="nil"/>
              <w:right w:val="nil"/>
            </w:tcBorders>
            <w:shd w:val="clear" w:color="auto" w:fill="auto"/>
            <w:vAlign w:val="center"/>
            <w:hideMark/>
          </w:tcPr>
          <w:p w14:paraId="0C04F07C" w14:textId="13BCA2EA"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179</w:t>
            </w:r>
          </w:p>
        </w:tc>
        <w:tc>
          <w:tcPr>
            <w:tcW w:w="479" w:type="pct"/>
            <w:tcBorders>
              <w:top w:val="nil"/>
              <w:left w:val="nil"/>
              <w:bottom w:val="nil"/>
              <w:right w:val="nil"/>
            </w:tcBorders>
            <w:shd w:val="clear" w:color="auto" w:fill="auto"/>
            <w:vAlign w:val="center"/>
            <w:hideMark/>
          </w:tcPr>
          <w:p w14:paraId="348A8B8E" w14:textId="3377AA85"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91</w:t>
            </w:r>
          </w:p>
        </w:tc>
        <w:tc>
          <w:tcPr>
            <w:tcW w:w="343" w:type="pct"/>
            <w:tcBorders>
              <w:top w:val="nil"/>
              <w:left w:val="nil"/>
              <w:bottom w:val="nil"/>
              <w:right w:val="nil"/>
            </w:tcBorders>
            <w:shd w:val="clear" w:color="auto" w:fill="auto"/>
            <w:vAlign w:val="center"/>
            <w:hideMark/>
          </w:tcPr>
          <w:p w14:paraId="42189D81" w14:textId="6C10877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199</w:t>
            </w:r>
          </w:p>
        </w:tc>
      </w:tr>
      <w:bookmarkStart w:id="3" w:name="OLE_LINK2"/>
      <w:tr w:rsidR="00570B96" w:rsidRPr="00570B96" w14:paraId="02AD782A" w14:textId="77777777" w:rsidTr="002704DB">
        <w:trPr>
          <w:trHeight w:val="397"/>
          <w:jc w:val="center"/>
        </w:trPr>
        <w:tc>
          <w:tcPr>
            <w:tcW w:w="765" w:type="pct"/>
            <w:tcBorders>
              <w:top w:val="nil"/>
              <w:left w:val="nil"/>
              <w:bottom w:val="nil"/>
              <w:right w:val="nil"/>
            </w:tcBorders>
            <w:shd w:val="clear" w:color="auto" w:fill="auto"/>
            <w:vAlign w:val="center"/>
            <w:hideMark/>
          </w:tcPr>
          <w:p w14:paraId="6F33D9B8" w14:textId="67BB1C63" w:rsidR="00655D07" w:rsidRPr="00570B96" w:rsidRDefault="001F413B" w:rsidP="00E200F0">
            <w:pPr>
              <w:pStyle w:val="TableText"/>
              <w:jc w:val="both"/>
              <w:rPr>
                <w:rFonts w:ascii="Book Antiqua" w:eastAsiaTheme="minorEastAsia" w:hAnsi="Book Antiqua"/>
                <w:iCs/>
                <w:color w:val="auto"/>
                <w:sz w:val="20"/>
                <w:szCs w:val="20"/>
                <w:lang w:eastAsia="zh-CN"/>
              </w:rPr>
            </w:pPr>
            <m:oMathPara>
              <m:oMathParaPr>
                <m:jc m:val="left"/>
              </m:oMathParaPr>
              <m:oMath>
                <m:sSub>
                  <m:sSubPr>
                    <m:ctrlPr>
                      <w:rPr>
                        <w:rFonts w:ascii="Cambria Math" w:hAnsi="Cambria Math"/>
                        <w:iCs/>
                        <w:color w:val="auto"/>
                        <w:sz w:val="20"/>
                        <w:szCs w:val="20"/>
                      </w:rPr>
                    </m:ctrlPr>
                  </m:sSubPr>
                  <m:e>
                    <m:r>
                      <m:rPr>
                        <m:sty m:val="p"/>
                      </m:rPr>
                      <w:rPr>
                        <w:rFonts w:ascii="Cambria Math" w:hAnsi="Cambria Math" w:hint="eastAsia"/>
                        <w:color w:val="auto"/>
                        <w:sz w:val="20"/>
                        <w:szCs w:val="20"/>
                      </w:rPr>
                      <m:t>PM</m:t>
                    </m:r>
                    <m:ctrlPr>
                      <w:rPr>
                        <w:rFonts w:ascii="Cambria Math" w:hAnsi="Cambria Math" w:hint="eastAsia"/>
                        <w:iCs/>
                        <w:color w:val="auto"/>
                        <w:sz w:val="20"/>
                        <w:szCs w:val="20"/>
                      </w:rPr>
                    </m:ctrlPr>
                  </m:e>
                  <m:sub>
                    <m:r>
                      <m:rPr>
                        <m:sty m:val="p"/>
                      </m:rPr>
                      <w:rPr>
                        <w:rFonts w:ascii="Cambria Math" w:hAnsi="Cambria Math" w:hint="eastAsia"/>
                        <w:color w:val="auto"/>
                        <w:sz w:val="20"/>
                        <w:szCs w:val="20"/>
                      </w:rPr>
                      <m:t>2.5</m:t>
                    </m:r>
                  </m:sub>
                </m:sSub>
              </m:oMath>
            </m:oMathPara>
            <w:bookmarkEnd w:id="3"/>
          </w:p>
        </w:tc>
        <w:tc>
          <w:tcPr>
            <w:tcW w:w="481" w:type="pct"/>
            <w:tcBorders>
              <w:top w:val="nil"/>
              <w:left w:val="nil"/>
              <w:bottom w:val="nil"/>
              <w:right w:val="nil"/>
            </w:tcBorders>
            <w:shd w:val="clear" w:color="auto" w:fill="auto"/>
            <w:vAlign w:val="center"/>
            <w:hideMark/>
          </w:tcPr>
          <w:p w14:paraId="33344DD3" w14:textId="4EFE2F36"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06</w:t>
            </w:r>
          </w:p>
        </w:tc>
        <w:tc>
          <w:tcPr>
            <w:tcW w:w="398" w:type="pct"/>
            <w:tcBorders>
              <w:top w:val="nil"/>
              <w:left w:val="nil"/>
              <w:bottom w:val="nil"/>
              <w:right w:val="nil"/>
            </w:tcBorders>
            <w:shd w:val="clear" w:color="auto" w:fill="auto"/>
            <w:vAlign w:val="center"/>
            <w:hideMark/>
          </w:tcPr>
          <w:p w14:paraId="789A535E" w14:textId="4CD9ED45"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16</w:t>
            </w:r>
          </w:p>
        </w:tc>
        <w:tc>
          <w:tcPr>
            <w:tcW w:w="480" w:type="pct"/>
            <w:tcBorders>
              <w:top w:val="nil"/>
              <w:left w:val="nil"/>
              <w:bottom w:val="nil"/>
              <w:right w:val="nil"/>
            </w:tcBorders>
            <w:shd w:val="clear" w:color="auto" w:fill="auto"/>
            <w:vAlign w:val="center"/>
            <w:hideMark/>
          </w:tcPr>
          <w:p w14:paraId="537D346F" w14:textId="732BEB4D"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05</w:t>
            </w:r>
          </w:p>
        </w:tc>
        <w:tc>
          <w:tcPr>
            <w:tcW w:w="341" w:type="pct"/>
            <w:tcBorders>
              <w:top w:val="nil"/>
              <w:left w:val="nil"/>
              <w:bottom w:val="nil"/>
              <w:right w:val="nil"/>
            </w:tcBorders>
            <w:shd w:val="clear" w:color="auto" w:fill="auto"/>
            <w:vAlign w:val="center"/>
            <w:hideMark/>
          </w:tcPr>
          <w:p w14:paraId="055166C3" w14:textId="4665D5D1"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2</w:t>
            </w:r>
          </w:p>
        </w:tc>
        <w:tc>
          <w:tcPr>
            <w:tcW w:w="480" w:type="pct"/>
            <w:tcBorders>
              <w:top w:val="nil"/>
              <w:left w:val="nil"/>
              <w:bottom w:val="nil"/>
              <w:right w:val="nil"/>
            </w:tcBorders>
            <w:shd w:val="clear" w:color="auto" w:fill="auto"/>
            <w:vAlign w:val="center"/>
            <w:hideMark/>
          </w:tcPr>
          <w:p w14:paraId="1EDFF18D" w14:textId="672C141D"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105</w:t>
            </w:r>
          </w:p>
        </w:tc>
        <w:tc>
          <w:tcPr>
            <w:tcW w:w="411" w:type="pct"/>
            <w:tcBorders>
              <w:top w:val="nil"/>
              <w:left w:val="nil"/>
              <w:bottom w:val="nil"/>
              <w:right w:val="nil"/>
            </w:tcBorders>
            <w:shd w:val="clear" w:color="auto" w:fill="auto"/>
            <w:vAlign w:val="center"/>
            <w:hideMark/>
          </w:tcPr>
          <w:p w14:paraId="1042763B" w14:textId="7BEB9012"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67</w:t>
            </w:r>
          </w:p>
        </w:tc>
        <w:tc>
          <w:tcPr>
            <w:tcW w:w="479" w:type="pct"/>
            <w:tcBorders>
              <w:top w:val="nil"/>
              <w:left w:val="nil"/>
              <w:bottom w:val="nil"/>
              <w:right w:val="nil"/>
            </w:tcBorders>
            <w:shd w:val="clear" w:color="auto" w:fill="auto"/>
            <w:vAlign w:val="center"/>
            <w:hideMark/>
          </w:tcPr>
          <w:p w14:paraId="60BE7E43" w14:textId="77777777" w:rsidR="00655D07" w:rsidRPr="00570B96" w:rsidRDefault="00655D07" w:rsidP="00E200F0">
            <w:pPr>
              <w:pStyle w:val="TableText"/>
              <w:jc w:val="both"/>
              <w:rPr>
                <w:rFonts w:ascii="Book Antiqua" w:hAnsi="Book Antiqua"/>
                <w:color w:val="auto"/>
                <w:sz w:val="20"/>
                <w:szCs w:val="20"/>
              </w:rPr>
            </w:pPr>
          </w:p>
        </w:tc>
        <w:tc>
          <w:tcPr>
            <w:tcW w:w="342" w:type="pct"/>
            <w:tcBorders>
              <w:top w:val="nil"/>
              <w:left w:val="nil"/>
              <w:bottom w:val="nil"/>
              <w:right w:val="nil"/>
            </w:tcBorders>
            <w:shd w:val="clear" w:color="auto" w:fill="auto"/>
            <w:vAlign w:val="center"/>
            <w:hideMark/>
          </w:tcPr>
          <w:p w14:paraId="06FEBF76" w14:textId="77777777" w:rsidR="00655D07" w:rsidRPr="00570B96" w:rsidRDefault="00655D07" w:rsidP="00E200F0">
            <w:pPr>
              <w:pStyle w:val="TableText"/>
              <w:jc w:val="both"/>
              <w:rPr>
                <w:rFonts w:ascii="Book Antiqua" w:hAnsi="Book Antiqua"/>
                <w:color w:val="auto"/>
                <w:sz w:val="20"/>
                <w:szCs w:val="20"/>
              </w:rPr>
            </w:pPr>
          </w:p>
        </w:tc>
        <w:tc>
          <w:tcPr>
            <w:tcW w:w="479" w:type="pct"/>
            <w:tcBorders>
              <w:top w:val="nil"/>
              <w:left w:val="nil"/>
              <w:bottom w:val="nil"/>
              <w:right w:val="nil"/>
            </w:tcBorders>
            <w:shd w:val="clear" w:color="auto" w:fill="auto"/>
            <w:vAlign w:val="center"/>
            <w:hideMark/>
          </w:tcPr>
          <w:p w14:paraId="7603D3A7" w14:textId="683F93C5"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18</w:t>
            </w:r>
          </w:p>
        </w:tc>
        <w:tc>
          <w:tcPr>
            <w:tcW w:w="343" w:type="pct"/>
            <w:tcBorders>
              <w:top w:val="nil"/>
              <w:left w:val="nil"/>
              <w:bottom w:val="nil"/>
              <w:right w:val="nil"/>
            </w:tcBorders>
            <w:shd w:val="clear" w:color="auto" w:fill="auto"/>
            <w:vAlign w:val="center"/>
            <w:hideMark/>
          </w:tcPr>
          <w:p w14:paraId="0BDB99F1" w14:textId="3DACCBAE"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14</w:t>
            </w:r>
          </w:p>
        </w:tc>
      </w:tr>
      <w:tr w:rsidR="00570B96" w:rsidRPr="00570B96" w14:paraId="6967D29D" w14:textId="77777777" w:rsidTr="002704DB">
        <w:trPr>
          <w:trHeight w:val="397"/>
          <w:jc w:val="center"/>
        </w:trPr>
        <w:tc>
          <w:tcPr>
            <w:tcW w:w="765" w:type="pct"/>
            <w:tcBorders>
              <w:top w:val="nil"/>
              <w:left w:val="nil"/>
              <w:bottom w:val="nil"/>
              <w:right w:val="nil"/>
            </w:tcBorders>
            <w:shd w:val="clear" w:color="auto" w:fill="auto"/>
            <w:vAlign w:val="center"/>
            <w:hideMark/>
          </w:tcPr>
          <w:p w14:paraId="53E78CEB" w14:textId="103CE420" w:rsidR="00655D07" w:rsidRPr="00570B96" w:rsidRDefault="001F413B" w:rsidP="00E200F0">
            <w:pPr>
              <w:pStyle w:val="TableText"/>
              <w:jc w:val="both"/>
              <w:rPr>
                <w:rFonts w:ascii="Book Antiqua" w:hAnsi="Book Antiqua"/>
                <w:iCs/>
                <w:color w:val="auto"/>
                <w:sz w:val="20"/>
                <w:szCs w:val="20"/>
              </w:rPr>
            </w:pPr>
            <m:oMathPara>
              <m:oMathParaPr>
                <m:jc m:val="left"/>
              </m:oMathParaPr>
              <m:oMath>
                <m:sSub>
                  <m:sSubPr>
                    <m:ctrlPr>
                      <w:rPr>
                        <w:rFonts w:ascii="Cambria Math" w:hAnsi="Cambria Math"/>
                        <w:iCs/>
                        <w:color w:val="auto"/>
                        <w:sz w:val="20"/>
                        <w:szCs w:val="20"/>
                      </w:rPr>
                    </m:ctrlPr>
                  </m:sSubPr>
                  <m:e>
                    <m:r>
                      <m:rPr>
                        <m:sty m:val="p"/>
                      </m:rPr>
                      <w:rPr>
                        <w:rFonts w:ascii="Cambria Math" w:hAnsi="Cambria Math"/>
                        <w:color w:val="auto"/>
                        <w:sz w:val="20"/>
                        <w:szCs w:val="20"/>
                      </w:rPr>
                      <m:t>O</m:t>
                    </m:r>
                    <m:ctrlPr>
                      <w:rPr>
                        <w:rFonts w:ascii="Cambria Math" w:hAnsi="Cambria Math" w:hint="eastAsia"/>
                        <w:iCs/>
                        <w:color w:val="auto"/>
                        <w:sz w:val="20"/>
                        <w:szCs w:val="20"/>
                      </w:rPr>
                    </m:ctrlPr>
                  </m:e>
                  <m:sub>
                    <m:r>
                      <m:rPr>
                        <m:sty m:val="p"/>
                      </m:rPr>
                      <w:rPr>
                        <w:rFonts w:ascii="Cambria Math" w:hAnsi="Cambria Math" w:hint="eastAsia"/>
                        <w:color w:val="auto"/>
                        <w:sz w:val="20"/>
                        <w:szCs w:val="20"/>
                      </w:rPr>
                      <m:t>3</m:t>
                    </m:r>
                  </m:sub>
                </m:sSub>
              </m:oMath>
            </m:oMathPara>
          </w:p>
        </w:tc>
        <w:tc>
          <w:tcPr>
            <w:tcW w:w="481" w:type="pct"/>
            <w:tcBorders>
              <w:top w:val="nil"/>
              <w:left w:val="nil"/>
              <w:bottom w:val="nil"/>
              <w:right w:val="nil"/>
            </w:tcBorders>
            <w:shd w:val="clear" w:color="auto" w:fill="auto"/>
            <w:vAlign w:val="center"/>
            <w:hideMark/>
          </w:tcPr>
          <w:p w14:paraId="7515ECE9" w14:textId="34978D20"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10</w:t>
            </w:r>
          </w:p>
        </w:tc>
        <w:tc>
          <w:tcPr>
            <w:tcW w:w="398" w:type="pct"/>
            <w:tcBorders>
              <w:top w:val="nil"/>
              <w:left w:val="nil"/>
              <w:bottom w:val="nil"/>
              <w:right w:val="nil"/>
            </w:tcBorders>
            <w:shd w:val="clear" w:color="auto" w:fill="auto"/>
            <w:vAlign w:val="center"/>
            <w:hideMark/>
          </w:tcPr>
          <w:p w14:paraId="652E99CF" w14:textId="70026E10"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09</w:t>
            </w:r>
          </w:p>
        </w:tc>
        <w:tc>
          <w:tcPr>
            <w:tcW w:w="480" w:type="pct"/>
            <w:tcBorders>
              <w:top w:val="nil"/>
              <w:left w:val="nil"/>
              <w:bottom w:val="nil"/>
              <w:right w:val="nil"/>
            </w:tcBorders>
            <w:shd w:val="clear" w:color="auto" w:fill="auto"/>
            <w:vAlign w:val="center"/>
            <w:hideMark/>
          </w:tcPr>
          <w:p w14:paraId="47CF7B15" w14:textId="07A5BA1A"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0*</w:t>
            </w:r>
          </w:p>
        </w:tc>
        <w:tc>
          <w:tcPr>
            <w:tcW w:w="341" w:type="pct"/>
            <w:tcBorders>
              <w:top w:val="nil"/>
              <w:left w:val="nil"/>
              <w:bottom w:val="nil"/>
              <w:right w:val="nil"/>
            </w:tcBorders>
            <w:shd w:val="clear" w:color="auto" w:fill="auto"/>
            <w:vAlign w:val="center"/>
            <w:hideMark/>
          </w:tcPr>
          <w:p w14:paraId="7DB1A925" w14:textId="0ADBF305"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21</w:t>
            </w:r>
          </w:p>
        </w:tc>
        <w:tc>
          <w:tcPr>
            <w:tcW w:w="480" w:type="pct"/>
            <w:tcBorders>
              <w:top w:val="nil"/>
              <w:left w:val="nil"/>
              <w:bottom w:val="nil"/>
              <w:right w:val="nil"/>
            </w:tcBorders>
            <w:shd w:val="clear" w:color="auto" w:fill="auto"/>
            <w:vAlign w:val="center"/>
            <w:hideMark/>
          </w:tcPr>
          <w:p w14:paraId="23B2EC73" w14:textId="22AFF1BB"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02</w:t>
            </w:r>
          </w:p>
        </w:tc>
        <w:tc>
          <w:tcPr>
            <w:tcW w:w="411" w:type="pct"/>
            <w:tcBorders>
              <w:top w:val="nil"/>
              <w:left w:val="nil"/>
              <w:bottom w:val="nil"/>
              <w:right w:val="nil"/>
            </w:tcBorders>
            <w:shd w:val="clear" w:color="auto" w:fill="auto"/>
            <w:vAlign w:val="center"/>
            <w:hideMark/>
          </w:tcPr>
          <w:p w14:paraId="2225C2EF" w14:textId="79E9BCB4"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23</w:t>
            </w:r>
          </w:p>
        </w:tc>
        <w:tc>
          <w:tcPr>
            <w:tcW w:w="479" w:type="pct"/>
            <w:tcBorders>
              <w:top w:val="nil"/>
              <w:left w:val="nil"/>
              <w:bottom w:val="nil"/>
              <w:right w:val="nil"/>
            </w:tcBorders>
            <w:shd w:val="clear" w:color="auto" w:fill="auto"/>
            <w:vAlign w:val="center"/>
            <w:hideMark/>
          </w:tcPr>
          <w:p w14:paraId="1DB4056C" w14:textId="77777777" w:rsidR="00655D07" w:rsidRPr="00570B96" w:rsidRDefault="00655D07" w:rsidP="00E200F0">
            <w:pPr>
              <w:pStyle w:val="TableText"/>
              <w:jc w:val="both"/>
              <w:rPr>
                <w:rFonts w:ascii="Book Antiqua" w:hAnsi="Book Antiqua"/>
                <w:color w:val="auto"/>
                <w:sz w:val="20"/>
                <w:szCs w:val="20"/>
              </w:rPr>
            </w:pPr>
          </w:p>
        </w:tc>
        <w:tc>
          <w:tcPr>
            <w:tcW w:w="342" w:type="pct"/>
            <w:tcBorders>
              <w:top w:val="nil"/>
              <w:left w:val="nil"/>
              <w:bottom w:val="nil"/>
              <w:right w:val="nil"/>
            </w:tcBorders>
            <w:shd w:val="clear" w:color="auto" w:fill="auto"/>
            <w:vAlign w:val="center"/>
            <w:hideMark/>
          </w:tcPr>
          <w:p w14:paraId="1E40B55C" w14:textId="77777777" w:rsidR="00655D07" w:rsidRPr="00570B96" w:rsidRDefault="00655D07" w:rsidP="00E200F0">
            <w:pPr>
              <w:pStyle w:val="TableText"/>
              <w:jc w:val="both"/>
              <w:rPr>
                <w:rFonts w:ascii="Book Antiqua" w:hAnsi="Book Antiqua"/>
                <w:color w:val="auto"/>
                <w:sz w:val="20"/>
                <w:szCs w:val="20"/>
              </w:rPr>
            </w:pPr>
          </w:p>
        </w:tc>
        <w:tc>
          <w:tcPr>
            <w:tcW w:w="479" w:type="pct"/>
            <w:tcBorders>
              <w:top w:val="nil"/>
              <w:left w:val="nil"/>
              <w:bottom w:val="nil"/>
              <w:right w:val="nil"/>
            </w:tcBorders>
            <w:shd w:val="clear" w:color="auto" w:fill="auto"/>
            <w:vAlign w:val="center"/>
            <w:hideMark/>
          </w:tcPr>
          <w:p w14:paraId="337A5BF2" w14:textId="717186AC"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11</w:t>
            </w:r>
          </w:p>
        </w:tc>
        <w:tc>
          <w:tcPr>
            <w:tcW w:w="343" w:type="pct"/>
            <w:tcBorders>
              <w:top w:val="nil"/>
              <w:left w:val="nil"/>
              <w:bottom w:val="nil"/>
              <w:right w:val="nil"/>
            </w:tcBorders>
            <w:shd w:val="clear" w:color="auto" w:fill="auto"/>
            <w:vAlign w:val="center"/>
            <w:hideMark/>
          </w:tcPr>
          <w:p w14:paraId="78261E5D" w14:textId="15CB3473"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19</w:t>
            </w:r>
          </w:p>
        </w:tc>
      </w:tr>
      <w:tr w:rsidR="00570B96" w:rsidRPr="00570B96" w14:paraId="5977FA63" w14:textId="77777777" w:rsidTr="002704DB">
        <w:trPr>
          <w:trHeight w:val="397"/>
          <w:jc w:val="center"/>
        </w:trPr>
        <w:tc>
          <w:tcPr>
            <w:tcW w:w="765" w:type="pct"/>
            <w:tcBorders>
              <w:top w:val="nil"/>
              <w:left w:val="nil"/>
              <w:bottom w:val="nil"/>
              <w:right w:val="nil"/>
            </w:tcBorders>
            <w:shd w:val="clear" w:color="auto" w:fill="auto"/>
            <w:vAlign w:val="center"/>
            <w:hideMark/>
          </w:tcPr>
          <w:p w14:paraId="4F07C28D" w14:textId="0B085128" w:rsidR="00655D07" w:rsidRPr="00570B96" w:rsidRDefault="00655D07" w:rsidP="00E200F0">
            <w:pPr>
              <w:pStyle w:val="TableText"/>
              <w:jc w:val="both"/>
              <w:rPr>
                <w:rFonts w:ascii="Book Antiqua" w:hAnsi="Book Antiqua"/>
                <w:iCs/>
                <w:color w:val="auto"/>
                <w:sz w:val="20"/>
                <w:szCs w:val="20"/>
              </w:rPr>
            </w:pPr>
            <m:oMathPara>
              <m:oMathParaPr>
                <m:jc m:val="left"/>
              </m:oMathParaPr>
              <m:oMath>
                <m:r>
                  <m:rPr>
                    <m:sty m:val="p"/>
                  </m:rPr>
                  <w:rPr>
                    <w:rFonts w:ascii="Cambria Math" w:hAnsi="Cambria Math" w:hint="eastAsia"/>
                    <w:color w:val="auto"/>
                    <w:sz w:val="20"/>
                    <w:szCs w:val="20"/>
                  </w:rPr>
                  <m:t>S</m:t>
                </m:r>
                <m:sSub>
                  <m:sSubPr>
                    <m:ctrlPr>
                      <w:rPr>
                        <w:rFonts w:ascii="Cambria Math" w:hAnsi="Cambria Math"/>
                        <w:iCs/>
                        <w:color w:val="auto"/>
                        <w:sz w:val="20"/>
                        <w:szCs w:val="20"/>
                      </w:rPr>
                    </m:ctrlPr>
                  </m:sSubPr>
                  <m:e>
                    <m:r>
                      <m:rPr>
                        <m:sty m:val="p"/>
                      </m:rPr>
                      <w:rPr>
                        <w:rFonts w:ascii="Cambria Math" w:hAnsi="Cambria Math" w:hint="eastAsia"/>
                        <w:color w:val="auto"/>
                        <w:sz w:val="20"/>
                        <w:szCs w:val="20"/>
                      </w:rPr>
                      <m:t>O</m:t>
                    </m:r>
                    <m:ctrlPr>
                      <w:rPr>
                        <w:rFonts w:ascii="Cambria Math" w:hAnsi="Cambria Math" w:hint="eastAsia"/>
                        <w:iCs/>
                        <w:color w:val="auto"/>
                        <w:sz w:val="20"/>
                        <w:szCs w:val="20"/>
                      </w:rPr>
                    </m:ctrlPr>
                  </m:e>
                  <m:sub>
                    <m:r>
                      <m:rPr>
                        <m:sty m:val="p"/>
                      </m:rPr>
                      <w:rPr>
                        <w:rFonts w:ascii="Cambria Math" w:hAnsi="Cambria Math" w:hint="eastAsia"/>
                        <w:color w:val="auto"/>
                        <w:sz w:val="20"/>
                        <w:szCs w:val="20"/>
                      </w:rPr>
                      <m:t>2</m:t>
                    </m:r>
                  </m:sub>
                </m:sSub>
              </m:oMath>
            </m:oMathPara>
          </w:p>
        </w:tc>
        <w:tc>
          <w:tcPr>
            <w:tcW w:w="481" w:type="pct"/>
            <w:tcBorders>
              <w:top w:val="nil"/>
              <w:left w:val="nil"/>
              <w:bottom w:val="nil"/>
              <w:right w:val="nil"/>
            </w:tcBorders>
            <w:shd w:val="clear" w:color="auto" w:fill="auto"/>
            <w:vAlign w:val="center"/>
            <w:hideMark/>
          </w:tcPr>
          <w:p w14:paraId="77BF7C2D" w14:textId="547FD4DD"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61</w:t>
            </w:r>
          </w:p>
        </w:tc>
        <w:tc>
          <w:tcPr>
            <w:tcW w:w="398" w:type="pct"/>
            <w:tcBorders>
              <w:top w:val="nil"/>
              <w:left w:val="nil"/>
              <w:bottom w:val="nil"/>
              <w:right w:val="nil"/>
            </w:tcBorders>
            <w:shd w:val="clear" w:color="auto" w:fill="auto"/>
            <w:vAlign w:val="center"/>
            <w:hideMark/>
          </w:tcPr>
          <w:p w14:paraId="080BCC34" w14:textId="3059961A"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63</w:t>
            </w:r>
          </w:p>
        </w:tc>
        <w:tc>
          <w:tcPr>
            <w:tcW w:w="480" w:type="pct"/>
            <w:tcBorders>
              <w:top w:val="nil"/>
              <w:left w:val="nil"/>
              <w:bottom w:val="nil"/>
              <w:right w:val="nil"/>
            </w:tcBorders>
            <w:shd w:val="clear" w:color="auto" w:fill="auto"/>
            <w:vAlign w:val="center"/>
            <w:hideMark/>
          </w:tcPr>
          <w:p w14:paraId="47A59220" w14:textId="6E712426"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5</w:t>
            </w:r>
          </w:p>
        </w:tc>
        <w:tc>
          <w:tcPr>
            <w:tcW w:w="341" w:type="pct"/>
            <w:tcBorders>
              <w:top w:val="nil"/>
              <w:left w:val="nil"/>
              <w:bottom w:val="nil"/>
              <w:right w:val="nil"/>
            </w:tcBorders>
            <w:shd w:val="clear" w:color="auto" w:fill="auto"/>
            <w:vAlign w:val="center"/>
            <w:hideMark/>
          </w:tcPr>
          <w:p w14:paraId="35E3A80C" w14:textId="5014DED6"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155</w:t>
            </w:r>
          </w:p>
        </w:tc>
        <w:tc>
          <w:tcPr>
            <w:tcW w:w="480" w:type="pct"/>
            <w:tcBorders>
              <w:top w:val="nil"/>
              <w:left w:val="nil"/>
              <w:bottom w:val="nil"/>
              <w:right w:val="nil"/>
            </w:tcBorders>
            <w:shd w:val="clear" w:color="auto" w:fill="auto"/>
            <w:vAlign w:val="center"/>
            <w:hideMark/>
          </w:tcPr>
          <w:p w14:paraId="79B2A6B4" w14:textId="77777777" w:rsidR="00655D07" w:rsidRPr="00570B96" w:rsidRDefault="00655D07" w:rsidP="00E200F0">
            <w:pPr>
              <w:pStyle w:val="TableText"/>
              <w:jc w:val="both"/>
              <w:rPr>
                <w:rFonts w:ascii="Book Antiqua" w:hAnsi="Book Antiqua"/>
                <w:color w:val="auto"/>
                <w:sz w:val="20"/>
                <w:szCs w:val="20"/>
              </w:rPr>
            </w:pPr>
          </w:p>
        </w:tc>
        <w:tc>
          <w:tcPr>
            <w:tcW w:w="411" w:type="pct"/>
            <w:tcBorders>
              <w:top w:val="nil"/>
              <w:left w:val="nil"/>
              <w:bottom w:val="nil"/>
              <w:right w:val="nil"/>
            </w:tcBorders>
            <w:shd w:val="clear" w:color="auto" w:fill="auto"/>
            <w:vAlign w:val="center"/>
            <w:hideMark/>
          </w:tcPr>
          <w:p w14:paraId="55B23921" w14:textId="77777777" w:rsidR="00655D07" w:rsidRPr="00570B96" w:rsidRDefault="00655D07" w:rsidP="00E200F0">
            <w:pPr>
              <w:pStyle w:val="TableText"/>
              <w:jc w:val="both"/>
              <w:rPr>
                <w:rFonts w:ascii="Book Antiqua" w:hAnsi="Book Antiqua"/>
                <w:color w:val="auto"/>
                <w:sz w:val="20"/>
                <w:szCs w:val="20"/>
              </w:rPr>
            </w:pPr>
          </w:p>
        </w:tc>
        <w:tc>
          <w:tcPr>
            <w:tcW w:w="479" w:type="pct"/>
            <w:tcBorders>
              <w:top w:val="nil"/>
              <w:left w:val="nil"/>
              <w:bottom w:val="nil"/>
              <w:right w:val="nil"/>
            </w:tcBorders>
            <w:shd w:val="clear" w:color="auto" w:fill="auto"/>
            <w:vAlign w:val="center"/>
            <w:hideMark/>
          </w:tcPr>
          <w:p w14:paraId="31469D00" w14:textId="120E96BD"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80</w:t>
            </w:r>
          </w:p>
        </w:tc>
        <w:tc>
          <w:tcPr>
            <w:tcW w:w="342" w:type="pct"/>
            <w:tcBorders>
              <w:top w:val="nil"/>
              <w:left w:val="nil"/>
              <w:bottom w:val="nil"/>
              <w:right w:val="nil"/>
            </w:tcBorders>
            <w:shd w:val="clear" w:color="auto" w:fill="auto"/>
            <w:vAlign w:val="center"/>
            <w:hideMark/>
          </w:tcPr>
          <w:p w14:paraId="7D01E60F" w14:textId="6FF47782"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120</w:t>
            </w:r>
          </w:p>
        </w:tc>
        <w:tc>
          <w:tcPr>
            <w:tcW w:w="479" w:type="pct"/>
            <w:tcBorders>
              <w:top w:val="nil"/>
              <w:left w:val="nil"/>
              <w:bottom w:val="nil"/>
              <w:right w:val="nil"/>
            </w:tcBorders>
            <w:shd w:val="clear" w:color="auto" w:fill="auto"/>
            <w:vAlign w:val="center"/>
            <w:hideMark/>
          </w:tcPr>
          <w:p w14:paraId="4CE3BE37" w14:textId="7251DEA4"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9</w:t>
            </w:r>
          </w:p>
        </w:tc>
        <w:tc>
          <w:tcPr>
            <w:tcW w:w="343" w:type="pct"/>
            <w:tcBorders>
              <w:top w:val="nil"/>
              <w:left w:val="nil"/>
              <w:bottom w:val="nil"/>
              <w:right w:val="nil"/>
            </w:tcBorders>
            <w:shd w:val="clear" w:color="auto" w:fill="auto"/>
            <w:vAlign w:val="center"/>
            <w:hideMark/>
          </w:tcPr>
          <w:p w14:paraId="58052C0E" w14:textId="5F8BAE1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74</w:t>
            </w:r>
          </w:p>
        </w:tc>
      </w:tr>
      <w:tr w:rsidR="00570B96" w:rsidRPr="00570B96" w14:paraId="2BC44800" w14:textId="77777777" w:rsidTr="002704DB">
        <w:trPr>
          <w:trHeight w:val="397"/>
          <w:jc w:val="center"/>
        </w:trPr>
        <w:tc>
          <w:tcPr>
            <w:tcW w:w="765" w:type="pct"/>
            <w:tcBorders>
              <w:top w:val="nil"/>
              <w:left w:val="nil"/>
              <w:bottom w:val="nil"/>
              <w:right w:val="nil"/>
            </w:tcBorders>
            <w:shd w:val="clear" w:color="auto" w:fill="auto"/>
            <w:vAlign w:val="center"/>
            <w:hideMark/>
          </w:tcPr>
          <w:p w14:paraId="6ACD97FB" w14:textId="591E217A" w:rsidR="00655D07" w:rsidRPr="00570B96" w:rsidRDefault="001F413B" w:rsidP="00E200F0">
            <w:pPr>
              <w:pStyle w:val="TableText"/>
              <w:jc w:val="both"/>
              <w:rPr>
                <w:rFonts w:ascii="Book Antiqua" w:eastAsiaTheme="minorEastAsia" w:hAnsi="Book Antiqua"/>
                <w:iCs/>
                <w:color w:val="auto"/>
                <w:sz w:val="20"/>
                <w:szCs w:val="20"/>
                <w:lang w:eastAsia="zh-CN"/>
              </w:rPr>
            </w:pPr>
            <m:oMathPara>
              <m:oMathParaPr>
                <m:jc m:val="left"/>
              </m:oMathParaPr>
              <m:oMath>
                <m:sSub>
                  <m:sSubPr>
                    <m:ctrlPr>
                      <w:rPr>
                        <w:rFonts w:ascii="Cambria Math" w:hAnsi="Cambria Math"/>
                        <w:iCs/>
                        <w:color w:val="auto"/>
                        <w:sz w:val="20"/>
                        <w:szCs w:val="20"/>
                      </w:rPr>
                    </m:ctrlPr>
                  </m:sSubPr>
                  <m:e>
                    <m:r>
                      <m:rPr>
                        <m:sty m:val="p"/>
                      </m:rPr>
                      <w:rPr>
                        <w:rFonts w:ascii="Cambria Math" w:hAnsi="Cambria Math" w:hint="eastAsia"/>
                        <w:color w:val="auto"/>
                        <w:sz w:val="20"/>
                        <w:szCs w:val="20"/>
                      </w:rPr>
                      <m:t>NO</m:t>
                    </m:r>
                    <m:ctrlPr>
                      <w:rPr>
                        <w:rFonts w:ascii="Cambria Math" w:hAnsi="Cambria Math" w:hint="eastAsia"/>
                        <w:iCs/>
                        <w:color w:val="auto"/>
                        <w:sz w:val="20"/>
                        <w:szCs w:val="20"/>
                      </w:rPr>
                    </m:ctrlPr>
                  </m:e>
                  <m:sub>
                    <m:r>
                      <m:rPr>
                        <m:sty m:val="p"/>
                      </m:rPr>
                      <w:rPr>
                        <w:rFonts w:ascii="Cambria Math" w:hAnsi="Cambria Math" w:hint="eastAsia"/>
                        <w:color w:val="auto"/>
                        <w:sz w:val="20"/>
                        <w:szCs w:val="20"/>
                      </w:rPr>
                      <m:t>2</m:t>
                    </m:r>
                  </m:sub>
                </m:sSub>
              </m:oMath>
            </m:oMathPara>
          </w:p>
        </w:tc>
        <w:tc>
          <w:tcPr>
            <w:tcW w:w="481" w:type="pct"/>
            <w:tcBorders>
              <w:top w:val="nil"/>
              <w:left w:val="nil"/>
              <w:bottom w:val="nil"/>
              <w:right w:val="nil"/>
            </w:tcBorders>
            <w:shd w:val="clear" w:color="auto" w:fill="auto"/>
            <w:vAlign w:val="center"/>
            <w:hideMark/>
          </w:tcPr>
          <w:p w14:paraId="6C4C673A" w14:textId="543B0960"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06</w:t>
            </w:r>
          </w:p>
        </w:tc>
        <w:tc>
          <w:tcPr>
            <w:tcW w:w="398" w:type="pct"/>
            <w:tcBorders>
              <w:top w:val="nil"/>
              <w:left w:val="nil"/>
              <w:bottom w:val="nil"/>
              <w:right w:val="nil"/>
            </w:tcBorders>
            <w:shd w:val="clear" w:color="auto" w:fill="auto"/>
            <w:vAlign w:val="center"/>
            <w:hideMark/>
          </w:tcPr>
          <w:p w14:paraId="4A20FD67" w14:textId="6E197978"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17</w:t>
            </w:r>
          </w:p>
        </w:tc>
        <w:tc>
          <w:tcPr>
            <w:tcW w:w="480" w:type="pct"/>
            <w:tcBorders>
              <w:top w:val="nil"/>
              <w:left w:val="nil"/>
              <w:bottom w:val="nil"/>
              <w:right w:val="nil"/>
            </w:tcBorders>
            <w:shd w:val="clear" w:color="auto" w:fill="auto"/>
            <w:vAlign w:val="center"/>
            <w:hideMark/>
          </w:tcPr>
          <w:p w14:paraId="6EA63075" w14:textId="13ADAEC2"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106**</w:t>
            </w:r>
          </w:p>
        </w:tc>
        <w:tc>
          <w:tcPr>
            <w:tcW w:w="341" w:type="pct"/>
            <w:tcBorders>
              <w:top w:val="nil"/>
              <w:left w:val="nil"/>
              <w:bottom w:val="nil"/>
              <w:right w:val="nil"/>
            </w:tcBorders>
            <w:shd w:val="clear" w:color="auto" w:fill="auto"/>
            <w:vAlign w:val="center"/>
            <w:hideMark/>
          </w:tcPr>
          <w:p w14:paraId="789DE2C0" w14:textId="2E638F4D"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45</w:t>
            </w:r>
          </w:p>
        </w:tc>
        <w:tc>
          <w:tcPr>
            <w:tcW w:w="480" w:type="pct"/>
            <w:tcBorders>
              <w:top w:val="nil"/>
              <w:left w:val="nil"/>
              <w:bottom w:val="nil"/>
              <w:right w:val="nil"/>
            </w:tcBorders>
            <w:shd w:val="clear" w:color="auto" w:fill="auto"/>
            <w:vAlign w:val="center"/>
            <w:hideMark/>
          </w:tcPr>
          <w:p w14:paraId="5C10CF77" w14:textId="2DF42CB2"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113*</w:t>
            </w:r>
          </w:p>
        </w:tc>
        <w:tc>
          <w:tcPr>
            <w:tcW w:w="411" w:type="pct"/>
            <w:tcBorders>
              <w:top w:val="nil"/>
              <w:left w:val="nil"/>
              <w:bottom w:val="nil"/>
              <w:right w:val="nil"/>
            </w:tcBorders>
            <w:shd w:val="clear" w:color="auto" w:fill="auto"/>
            <w:vAlign w:val="center"/>
            <w:hideMark/>
          </w:tcPr>
          <w:p w14:paraId="0BF401D8" w14:textId="00A4224B"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66</w:t>
            </w:r>
          </w:p>
        </w:tc>
        <w:tc>
          <w:tcPr>
            <w:tcW w:w="479" w:type="pct"/>
            <w:tcBorders>
              <w:top w:val="nil"/>
              <w:left w:val="nil"/>
              <w:bottom w:val="nil"/>
              <w:right w:val="nil"/>
            </w:tcBorders>
            <w:shd w:val="clear" w:color="auto" w:fill="auto"/>
            <w:vAlign w:val="center"/>
            <w:hideMark/>
          </w:tcPr>
          <w:p w14:paraId="2AF76761" w14:textId="0C98CB34"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70***</w:t>
            </w:r>
          </w:p>
        </w:tc>
        <w:tc>
          <w:tcPr>
            <w:tcW w:w="342" w:type="pct"/>
            <w:tcBorders>
              <w:top w:val="nil"/>
              <w:left w:val="nil"/>
              <w:bottom w:val="nil"/>
              <w:right w:val="nil"/>
            </w:tcBorders>
            <w:shd w:val="clear" w:color="auto" w:fill="auto"/>
            <w:vAlign w:val="center"/>
            <w:hideMark/>
          </w:tcPr>
          <w:p w14:paraId="7045B8A5" w14:textId="22778800"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27</w:t>
            </w:r>
          </w:p>
        </w:tc>
        <w:tc>
          <w:tcPr>
            <w:tcW w:w="479" w:type="pct"/>
            <w:tcBorders>
              <w:top w:val="nil"/>
              <w:left w:val="nil"/>
              <w:bottom w:val="nil"/>
              <w:right w:val="nil"/>
            </w:tcBorders>
            <w:shd w:val="clear" w:color="auto" w:fill="auto"/>
            <w:vAlign w:val="center"/>
            <w:hideMark/>
          </w:tcPr>
          <w:p w14:paraId="3DC98BED" w14:textId="77777777" w:rsidR="00655D07" w:rsidRPr="00570B96" w:rsidRDefault="00655D07" w:rsidP="00E200F0">
            <w:pPr>
              <w:pStyle w:val="TableText"/>
              <w:jc w:val="both"/>
              <w:rPr>
                <w:rFonts w:ascii="Book Antiqua" w:hAnsi="Book Antiqua"/>
                <w:color w:val="auto"/>
                <w:sz w:val="20"/>
                <w:szCs w:val="20"/>
              </w:rPr>
            </w:pPr>
          </w:p>
        </w:tc>
        <w:tc>
          <w:tcPr>
            <w:tcW w:w="343" w:type="pct"/>
            <w:tcBorders>
              <w:top w:val="nil"/>
              <w:left w:val="nil"/>
              <w:bottom w:val="nil"/>
              <w:right w:val="nil"/>
            </w:tcBorders>
            <w:shd w:val="clear" w:color="auto" w:fill="auto"/>
            <w:vAlign w:val="center"/>
            <w:hideMark/>
          </w:tcPr>
          <w:p w14:paraId="7809D1D8" w14:textId="77777777" w:rsidR="00655D07" w:rsidRPr="00570B96" w:rsidRDefault="00655D07" w:rsidP="00E200F0">
            <w:pPr>
              <w:pStyle w:val="TableText"/>
              <w:jc w:val="both"/>
              <w:rPr>
                <w:rFonts w:ascii="Book Antiqua" w:hAnsi="Book Antiqua"/>
                <w:color w:val="auto"/>
                <w:sz w:val="20"/>
                <w:szCs w:val="20"/>
              </w:rPr>
            </w:pPr>
          </w:p>
        </w:tc>
      </w:tr>
      <w:tr w:rsidR="00570B96" w:rsidRPr="00570B96" w14:paraId="771DD2A8" w14:textId="77777777" w:rsidTr="002704DB">
        <w:trPr>
          <w:trHeight w:val="397"/>
          <w:jc w:val="center"/>
        </w:trPr>
        <w:tc>
          <w:tcPr>
            <w:tcW w:w="765" w:type="pct"/>
            <w:tcBorders>
              <w:top w:val="nil"/>
              <w:left w:val="nil"/>
              <w:bottom w:val="nil"/>
              <w:right w:val="nil"/>
            </w:tcBorders>
            <w:shd w:val="clear" w:color="auto" w:fill="auto"/>
            <w:vAlign w:val="center"/>
            <w:hideMark/>
          </w:tcPr>
          <w:p w14:paraId="240AFDA5" w14:textId="7777777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Weekdays</w:t>
            </w:r>
          </w:p>
        </w:tc>
        <w:tc>
          <w:tcPr>
            <w:tcW w:w="481" w:type="pct"/>
            <w:tcBorders>
              <w:top w:val="nil"/>
              <w:left w:val="nil"/>
              <w:bottom w:val="nil"/>
              <w:right w:val="nil"/>
            </w:tcBorders>
            <w:shd w:val="clear" w:color="auto" w:fill="auto"/>
            <w:vAlign w:val="center"/>
            <w:hideMark/>
          </w:tcPr>
          <w:p w14:paraId="54B16E05" w14:textId="1B27EB1F"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2.464***</w:t>
            </w:r>
          </w:p>
        </w:tc>
        <w:tc>
          <w:tcPr>
            <w:tcW w:w="398" w:type="pct"/>
            <w:tcBorders>
              <w:top w:val="nil"/>
              <w:left w:val="nil"/>
              <w:bottom w:val="nil"/>
              <w:right w:val="nil"/>
            </w:tcBorders>
            <w:shd w:val="clear" w:color="auto" w:fill="auto"/>
            <w:vAlign w:val="center"/>
            <w:hideMark/>
          </w:tcPr>
          <w:p w14:paraId="35D68FCE" w14:textId="245C73D3"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332</w:t>
            </w:r>
          </w:p>
        </w:tc>
        <w:tc>
          <w:tcPr>
            <w:tcW w:w="480" w:type="pct"/>
            <w:tcBorders>
              <w:top w:val="nil"/>
              <w:left w:val="nil"/>
              <w:bottom w:val="nil"/>
              <w:right w:val="nil"/>
            </w:tcBorders>
            <w:shd w:val="clear" w:color="auto" w:fill="auto"/>
            <w:vAlign w:val="center"/>
            <w:hideMark/>
          </w:tcPr>
          <w:p w14:paraId="0357B173" w14:textId="2B4A5C5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1.287*</w:t>
            </w:r>
          </w:p>
        </w:tc>
        <w:tc>
          <w:tcPr>
            <w:tcW w:w="341" w:type="pct"/>
            <w:tcBorders>
              <w:top w:val="nil"/>
              <w:left w:val="nil"/>
              <w:bottom w:val="nil"/>
              <w:right w:val="nil"/>
            </w:tcBorders>
            <w:shd w:val="clear" w:color="auto" w:fill="auto"/>
            <w:vAlign w:val="center"/>
            <w:hideMark/>
          </w:tcPr>
          <w:p w14:paraId="563F338F" w14:textId="4F6F1DA6"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721</w:t>
            </w:r>
          </w:p>
        </w:tc>
        <w:tc>
          <w:tcPr>
            <w:tcW w:w="480" w:type="pct"/>
            <w:tcBorders>
              <w:top w:val="nil"/>
              <w:left w:val="nil"/>
              <w:bottom w:val="nil"/>
              <w:right w:val="nil"/>
            </w:tcBorders>
            <w:shd w:val="clear" w:color="auto" w:fill="auto"/>
            <w:vAlign w:val="center"/>
            <w:hideMark/>
          </w:tcPr>
          <w:p w14:paraId="51A9EA49" w14:textId="1E14B111"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4.650***</w:t>
            </w:r>
          </w:p>
        </w:tc>
        <w:tc>
          <w:tcPr>
            <w:tcW w:w="411" w:type="pct"/>
            <w:tcBorders>
              <w:top w:val="nil"/>
              <w:left w:val="nil"/>
              <w:bottom w:val="nil"/>
              <w:right w:val="nil"/>
            </w:tcBorders>
            <w:shd w:val="clear" w:color="auto" w:fill="auto"/>
            <w:vAlign w:val="center"/>
            <w:hideMark/>
          </w:tcPr>
          <w:p w14:paraId="7E8DDD97" w14:textId="2C033A25"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812</w:t>
            </w:r>
          </w:p>
        </w:tc>
        <w:tc>
          <w:tcPr>
            <w:tcW w:w="479" w:type="pct"/>
            <w:tcBorders>
              <w:top w:val="nil"/>
              <w:left w:val="nil"/>
              <w:bottom w:val="nil"/>
              <w:right w:val="nil"/>
            </w:tcBorders>
            <w:shd w:val="clear" w:color="auto" w:fill="auto"/>
            <w:vAlign w:val="center"/>
            <w:hideMark/>
          </w:tcPr>
          <w:p w14:paraId="237AD95A" w14:textId="60196E1B"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1.745***</w:t>
            </w:r>
          </w:p>
        </w:tc>
        <w:tc>
          <w:tcPr>
            <w:tcW w:w="342" w:type="pct"/>
            <w:tcBorders>
              <w:top w:val="nil"/>
              <w:left w:val="nil"/>
              <w:bottom w:val="nil"/>
              <w:right w:val="nil"/>
            </w:tcBorders>
            <w:shd w:val="clear" w:color="auto" w:fill="auto"/>
            <w:vAlign w:val="center"/>
            <w:hideMark/>
          </w:tcPr>
          <w:p w14:paraId="3AF10FF6" w14:textId="40516B82"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571</w:t>
            </w:r>
          </w:p>
        </w:tc>
        <w:tc>
          <w:tcPr>
            <w:tcW w:w="479" w:type="pct"/>
            <w:tcBorders>
              <w:top w:val="nil"/>
              <w:left w:val="nil"/>
              <w:bottom w:val="nil"/>
              <w:right w:val="nil"/>
            </w:tcBorders>
            <w:shd w:val="clear" w:color="auto" w:fill="auto"/>
            <w:vAlign w:val="center"/>
            <w:hideMark/>
          </w:tcPr>
          <w:p w14:paraId="4CFE2808" w14:textId="343E3781"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2.328***</w:t>
            </w:r>
          </w:p>
        </w:tc>
        <w:tc>
          <w:tcPr>
            <w:tcW w:w="343" w:type="pct"/>
            <w:tcBorders>
              <w:top w:val="nil"/>
              <w:left w:val="nil"/>
              <w:bottom w:val="nil"/>
              <w:right w:val="nil"/>
            </w:tcBorders>
            <w:shd w:val="clear" w:color="auto" w:fill="auto"/>
            <w:vAlign w:val="center"/>
            <w:hideMark/>
          </w:tcPr>
          <w:p w14:paraId="4D52A8AD" w14:textId="35A59828"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486</w:t>
            </w:r>
          </w:p>
        </w:tc>
      </w:tr>
      <w:tr w:rsidR="00570B96" w:rsidRPr="00570B96" w14:paraId="64D9D0D9" w14:textId="77777777" w:rsidTr="002704DB">
        <w:trPr>
          <w:trHeight w:val="397"/>
          <w:jc w:val="center"/>
        </w:trPr>
        <w:tc>
          <w:tcPr>
            <w:tcW w:w="765" w:type="pct"/>
            <w:tcBorders>
              <w:top w:val="nil"/>
              <w:left w:val="nil"/>
              <w:bottom w:val="nil"/>
              <w:right w:val="nil"/>
            </w:tcBorders>
            <w:shd w:val="clear" w:color="auto" w:fill="auto"/>
            <w:vAlign w:val="center"/>
            <w:hideMark/>
          </w:tcPr>
          <w:p w14:paraId="4E2760C1" w14:textId="7777777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Holidays</w:t>
            </w:r>
          </w:p>
        </w:tc>
        <w:tc>
          <w:tcPr>
            <w:tcW w:w="481" w:type="pct"/>
            <w:tcBorders>
              <w:top w:val="nil"/>
              <w:left w:val="nil"/>
              <w:bottom w:val="nil"/>
              <w:right w:val="nil"/>
            </w:tcBorders>
            <w:shd w:val="clear" w:color="auto" w:fill="auto"/>
            <w:vAlign w:val="center"/>
            <w:hideMark/>
          </w:tcPr>
          <w:p w14:paraId="57B7B157" w14:textId="01298D43"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2.030***</w:t>
            </w:r>
          </w:p>
        </w:tc>
        <w:tc>
          <w:tcPr>
            <w:tcW w:w="398" w:type="pct"/>
            <w:tcBorders>
              <w:top w:val="nil"/>
              <w:left w:val="nil"/>
              <w:bottom w:val="nil"/>
              <w:right w:val="nil"/>
            </w:tcBorders>
            <w:shd w:val="clear" w:color="auto" w:fill="auto"/>
            <w:vAlign w:val="center"/>
            <w:hideMark/>
          </w:tcPr>
          <w:p w14:paraId="3D1B3FA8" w14:textId="1CB9BBA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588</w:t>
            </w:r>
          </w:p>
        </w:tc>
        <w:tc>
          <w:tcPr>
            <w:tcW w:w="480" w:type="pct"/>
            <w:tcBorders>
              <w:top w:val="nil"/>
              <w:left w:val="nil"/>
              <w:bottom w:val="nil"/>
              <w:right w:val="nil"/>
            </w:tcBorders>
            <w:shd w:val="clear" w:color="auto" w:fill="auto"/>
            <w:vAlign w:val="center"/>
            <w:hideMark/>
          </w:tcPr>
          <w:p w14:paraId="5965DCD5" w14:textId="4543FB28"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4.056***</w:t>
            </w:r>
          </w:p>
        </w:tc>
        <w:tc>
          <w:tcPr>
            <w:tcW w:w="341" w:type="pct"/>
            <w:tcBorders>
              <w:top w:val="nil"/>
              <w:left w:val="nil"/>
              <w:bottom w:val="nil"/>
              <w:right w:val="nil"/>
            </w:tcBorders>
            <w:shd w:val="clear" w:color="auto" w:fill="auto"/>
            <w:vAlign w:val="center"/>
            <w:hideMark/>
          </w:tcPr>
          <w:p w14:paraId="33D5B830" w14:textId="171E0D5B"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1.214</w:t>
            </w:r>
          </w:p>
        </w:tc>
        <w:tc>
          <w:tcPr>
            <w:tcW w:w="480" w:type="pct"/>
            <w:tcBorders>
              <w:top w:val="nil"/>
              <w:left w:val="nil"/>
              <w:bottom w:val="nil"/>
              <w:right w:val="nil"/>
            </w:tcBorders>
            <w:shd w:val="clear" w:color="auto" w:fill="auto"/>
            <w:vAlign w:val="center"/>
            <w:hideMark/>
          </w:tcPr>
          <w:p w14:paraId="2907D6FD" w14:textId="65405118"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1.684</w:t>
            </w:r>
          </w:p>
        </w:tc>
        <w:tc>
          <w:tcPr>
            <w:tcW w:w="411" w:type="pct"/>
            <w:tcBorders>
              <w:top w:val="nil"/>
              <w:left w:val="nil"/>
              <w:bottom w:val="nil"/>
              <w:right w:val="nil"/>
            </w:tcBorders>
            <w:shd w:val="clear" w:color="auto" w:fill="auto"/>
            <w:vAlign w:val="center"/>
            <w:hideMark/>
          </w:tcPr>
          <w:p w14:paraId="2CCF81AD" w14:textId="504509B8"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2.007</w:t>
            </w:r>
          </w:p>
        </w:tc>
        <w:tc>
          <w:tcPr>
            <w:tcW w:w="479" w:type="pct"/>
            <w:tcBorders>
              <w:top w:val="nil"/>
              <w:left w:val="nil"/>
              <w:bottom w:val="nil"/>
              <w:right w:val="nil"/>
            </w:tcBorders>
            <w:shd w:val="clear" w:color="auto" w:fill="auto"/>
            <w:vAlign w:val="center"/>
            <w:hideMark/>
          </w:tcPr>
          <w:p w14:paraId="2FAE948D" w14:textId="2C24EA5A"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3.586***</w:t>
            </w:r>
          </w:p>
        </w:tc>
        <w:tc>
          <w:tcPr>
            <w:tcW w:w="342" w:type="pct"/>
            <w:tcBorders>
              <w:top w:val="nil"/>
              <w:left w:val="nil"/>
              <w:bottom w:val="nil"/>
              <w:right w:val="nil"/>
            </w:tcBorders>
            <w:shd w:val="clear" w:color="auto" w:fill="auto"/>
            <w:vAlign w:val="center"/>
            <w:hideMark/>
          </w:tcPr>
          <w:p w14:paraId="5785C2BB" w14:textId="5C5C8FA1"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871</w:t>
            </w:r>
          </w:p>
        </w:tc>
        <w:tc>
          <w:tcPr>
            <w:tcW w:w="479" w:type="pct"/>
            <w:tcBorders>
              <w:top w:val="nil"/>
              <w:left w:val="nil"/>
              <w:bottom w:val="nil"/>
              <w:right w:val="nil"/>
            </w:tcBorders>
            <w:shd w:val="clear" w:color="auto" w:fill="auto"/>
            <w:vAlign w:val="center"/>
            <w:hideMark/>
          </w:tcPr>
          <w:p w14:paraId="418C7426" w14:textId="02AC611E"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481</w:t>
            </w:r>
          </w:p>
        </w:tc>
        <w:tc>
          <w:tcPr>
            <w:tcW w:w="343" w:type="pct"/>
            <w:tcBorders>
              <w:top w:val="nil"/>
              <w:left w:val="nil"/>
              <w:bottom w:val="nil"/>
              <w:right w:val="nil"/>
            </w:tcBorders>
            <w:shd w:val="clear" w:color="auto" w:fill="auto"/>
            <w:vAlign w:val="center"/>
            <w:hideMark/>
          </w:tcPr>
          <w:p w14:paraId="4450A514" w14:textId="3BBB3088"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989</w:t>
            </w:r>
          </w:p>
        </w:tc>
      </w:tr>
      <w:tr w:rsidR="00570B96" w:rsidRPr="00570B96" w14:paraId="1D4A2E07" w14:textId="77777777" w:rsidTr="002704DB">
        <w:trPr>
          <w:trHeight w:val="397"/>
          <w:jc w:val="center"/>
        </w:trPr>
        <w:tc>
          <w:tcPr>
            <w:tcW w:w="765" w:type="pct"/>
            <w:tcBorders>
              <w:top w:val="nil"/>
              <w:left w:val="nil"/>
              <w:bottom w:val="nil"/>
              <w:right w:val="nil"/>
            </w:tcBorders>
            <w:shd w:val="clear" w:color="auto" w:fill="auto"/>
            <w:vAlign w:val="center"/>
            <w:hideMark/>
          </w:tcPr>
          <w:p w14:paraId="132DF3D8" w14:textId="77777777"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Trend</w:t>
            </w:r>
          </w:p>
        </w:tc>
        <w:tc>
          <w:tcPr>
            <w:tcW w:w="481" w:type="pct"/>
            <w:tcBorders>
              <w:top w:val="nil"/>
              <w:left w:val="nil"/>
              <w:bottom w:val="nil"/>
              <w:right w:val="nil"/>
            </w:tcBorders>
            <w:shd w:val="clear" w:color="auto" w:fill="auto"/>
            <w:vAlign w:val="center"/>
            <w:hideMark/>
          </w:tcPr>
          <w:p w14:paraId="64F0653B" w14:textId="4A42A4DD"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01**</w:t>
            </w:r>
          </w:p>
        </w:tc>
        <w:tc>
          <w:tcPr>
            <w:tcW w:w="398" w:type="pct"/>
            <w:tcBorders>
              <w:top w:val="nil"/>
              <w:left w:val="nil"/>
              <w:bottom w:val="nil"/>
              <w:right w:val="nil"/>
            </w:tcBorders>
            <w:shd w:val="clear" w:color="auto" w:fill="auto"/>
            <w:vAlign w:val="center"/>
            <w:hideMark/>
          </w:tcPr>
          <w:p w14:paraId="75687860" w14:textId="2CCA447A" w:rsidR="00655D07" w:rsidRPr="00570B96" w:rsidRDefault="00655D07" w:rsidP="00E200F0">
            <w:pPr>
              <w:pStyle w:val="TableText"/>
              <w:jc w:val="both"/>
              <w:rPr>
                <w:rFonts w:ascii="Book Antiqua" w:eastAsiaTheme="minorEastAsia" w:hAnsi="Book Antiqua"/>
                <w:color w:val="auto"/>
                <w:sz w:val="20"/>
                <w:szCs w:val="20"/>
                <w:lang w:eastAsia="zh-CN"/>
              </w:rPr>
            </w:pPr>
            <w:r w:rsidRPr="00570B96">
              <w:rPr>
                <w:rFonts w:ascii="Book Antiqua" w:hAnsi="Book Antiqua"/>
                <w:color w:val="auto"/>
                <w:sz w:val="20"/>
                <w:szCs w:val="20"/>
              </w:rPr>
              <w:t>0.000</w:t>
            </w:r>
          </w:p>
        </w:tc>
        <w:tc>
          <w:tcPr>
            <w:tcW w:w="480" w:type="pct"/>
            <w:tcBorders>
              <w:top w:val="nil"/>
              <w:left w:val="nil"/>
              <w:bottom w:val="nil"/>
              <w:right w:val="nil"/>
            </w:tcBorders>
            <w:shd w:val="clear" w:color="auto" w:fill="auto"/>
            <w:vAlign w:val="center"/>
            <w:hideMark/>
          </w:tcPr>
          <w:p w14:paraId="43DEE2F3" w14:textId="4DB148BE"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13***</w:t>
            </w:r>
          </w:p>
        </w:tc>
        <w:tc>
          <w:tcPr>
            <w:tcW w:w="341" w:type="pct"/>
            <w:tcBorders>
              <w:top w:val="nil"/>
              <w:left w:val="nil"/>
              <w:bottom w:val="nil"/>
              <w:right w:val="nil"/>
            </w:tcBorders>
            <w:shd w:val="clear" w:color="auto" w:fill="auto"/>
            <w:vAlign w:val="center"/>
            <w:hideMark/>
          </w:tcPr>
          <w:p w14:paraId="58B569A7" w14:textId="344092C5"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05</w:t>
            </w:r>
          </w:p>
        </w:tc>
        <w:tc>
          <w:tcPr>
            <w:tcW w:w="480" w:type="pct"/>
            <w:tcBorders>
              <w:top w:val="nil"/>
              <w:left w:val="nil"/>
              <w:bottom w:val="nil"/>
              <w:right w:val="nil"/>
            </w:tcBorders>
            <w:shd w:val="clear" w:color="auto" w:fill="auto"/>
            <w:vAlign w:val="center"/>
            <w:hideMark/>
          </w:tcPr>
          <w:p w14:paraId="42A322A7" w14:textId="63D28F8E"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03</w:t>
            </w:r>
          </w:p>
        </w:tc>
        <w:tc>
          <w:tcPr>
            <w:tcW w:w="411" w:type="pct"/>
            <w:tcBorders>
              <w:top w:val="nil"/>
              <w:left w:val="nil"/>
              <w:bottom w:val="nil"/>
              <w:right w:val="nil"/>
            </w:tcBorders>
            <w:shd w:val="clear" w:color="auto" w:fill="auto"/>
            <w:vAlign w:val="center"/>
            <w:hideMark/>
          </w:tcPr>
          <w:p w14:paraId="07754B98" w14:textId="0F9005C5"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03</w:t>
            </w:r>
          </w:p>
        </w:tc>
        <w:tc>
          <w:tcPr>
            <w:tcW w:w="479" w:type="pct"/>
            <w:tcBorders>
              <w:top w:val="nil"/>
              <w:left w:val="nil"/>
              <w:bottom w:val="nil"/>
              <w:right w:val="nil"/>
            </w:tcBorders>
            <w:shd w:val="clear" w:color="auto" w:fill="auto"/>
            <w:vAlign w:val="center"/>
            <w:hideMark/>
          </w:tcPr>
          <w:p w14:paraId="39E1C16A" w14:textId="03AEA489"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19***</w:t>
            </w:r>
          </w:p>
        </w:tc>
        <w:tc>
          <w:tcPr>
            <w:tcW w:w="342" w:type="pct"/>
            <w:tcBorders>
              <w:top w:val="nil"/>
              <w:left w:val="nil"/>
              <w:bottom w:val="nil"/>
              <w:right w:val="nil"/>
            </w:tcBorders>
            <w:shd w:val="clear" w:color="auto" w:fill="auto"/>
            <w:vAlign w:val="center"/>
            <w:hideMark/>
          </w:tcPr>
          <w:p w14:paraId="24C5C604" w14:textId="142EB4C9"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03</w:t>
            </w:r>
          </w:p>
        </w:tc>
        <w:tc>
          <w:tcPr>
            <w:tcW w:w="479" w:type="pct"/>
            <w:tcBorders>
              <w:top w:val="nil"/>
              <w:left w:val="nil"/>
              <w:bottom w:val="nil"/>
              <w:right w:val="nil"/>
            </w:tcBorders>
            <w:shd w:val="clear" w:color="auto" w:fill="auto"/>
            <w:vAlign w:val="center"/>
            <w:hideMark/>
          </w:tcPr>
          <w:p w14:paraId="524A5E5F" w14:textId="7663610B"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12***</w:t>
            </w:r>
          </w:p>
        </w:tc>
        <w:tc>
          <w:tcPr>
            <w:tcW w:w="343" w:type="pct"/>
            <w:tcBorders>
              <w:top w:val="nil"/>
              <w:left w:val="nil"/>
              <w:bottom w:val="nil"/>
              <w:right w:val="nil"/>
            </w:tcBorders>
            <w:shd w:val="clear" w:color="auto" w:fill="auto"/>
            <w:vAlign w:val="center"/>
            <w:hideMark/>
          </w:tcPr>
          <w:p w14:paraId="0A1330F7" w14:textId="4E27A7D8" w:rsidR="00655D07" w:rsidRPr="00570B96" w:rsidRDefault="00655D07" w:rsidP="00E200F0">
            <w:pPr>
              <w:pStyle w:val="TableText"/>
              <w:jc w:val="both"/>
              <w:rPr>
                <w:rFonts w:ascii="Book Antiqua" w:hAnsi="Book Antiqua"/>
                <w:color w:val="auto"/>
                <w:sz w:val="20"/>
                <w:szCs w:val="20"/>
              </w:rPr>
            </w:pPr>
            <w:r w:rsidRPr="00570B96">
              <w:rPr>
                <w:rFonts w:ascii="Book Antiqua" w:hAnsi="Book Antiqua"/>
                <w:color w:val="auto"/>
                <w:sz w:val="20"/>
                <w:szCs w:val="20"/>
              </w:rPr>
              <w:t>0.003</w:t>
            </w:r>
          </w:p>
        </w:tc>
      </w:tr>
      <w:tr w:rsidR="00570B96" w:rsidRPr="00570B96" w14:paraId="5241E678" w14:textId="77777777" w:rsidTr="002704DB">
        <w:trPr>
          <w:trHeight w:val="397"/>
          <w:jc w:val="center"/>
        </w:trPr>
        <w:tc>
          <w:tcPr>
            <w:tcW w:w="765" w:type="pct"/>
            <w:tcBorders>
              <w:top w:val="nil"/>
              <w:left w:val="nil"/>
              <w:bottom w:val="single" w:sz="8" w:space="0" w:color="000000"/>
              <w:right w:val="nil"/>
            </w:tcBorders>
            <w:shd w:val="clear" w:color="auto" w:fill="auto"/>
            <w:vAlign w:val="center"/>
            <w:hideMark/>
          </w:tcPr>
          <w:p w14:paraId="41D48228" w14:textId="77777777" w:rsidR="00AB107C" w:rsidRPr="00570B96" w:rsidRDefault="00AB107C"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 xml:space="preserve">Adjusted </w:t>
            </w:r>
            <m:oMath>
              <m:sSup>
                <m:sSupPr>
                  <m:ctrlPr>
                    <w:rPr>
                      <w:rFonts w:ascii="Cambria Math" w:hAnsi="Cambria Math"/>
                      <w:iCs/>
                      <w:color w:val="auto"/>
                      <w:sz w:val="20"/>
                      <w:szCs w:val="20"/>
                    </w:rPr>
                  </m:ctrlPr>
                </m:sSupPr>
                <m:e>
                  <m:r>
                    <m:rPr>
                      <m:sty m:val="p"/>
                    </m:rPr>
                    <w:rPr>
                      <w:rFonts w:ascii="Cambria Math" w:hAnsi="Cambria Math"/>
                      <w:color w:val="auto"/>
                      <w:sz w:val="20"/>
                      <w:szCs w:val="20"/>
                    </w:rPr>
                    <m:t>R</m:t>
                  </m:r>
                </m:e>
                <m:sup>
                  <m:r>
                    <m:rPr>
                      <m:sty m:val="p"/>
                    </m:rPr>
                    <w:rPr>
                      <w:rFonts w:ascii="Cambria Math" w:hAnsi="Cambria Math"/>
                      <w:color w:val="auto"/>
                      <w:sz w:val="20"/>
                      <w:szCs w:val="20"/>
                    </w:rPr>
                    <m:t>2</m:t>
                  </m:r>
                </m:sup>
              </m:sSup>
            </m:oMath>
          </w:p>
        </w:tc>
        <w:tc>
          <w:tcPr>
            <w:tcW w:w="481" w:type="pct"/>
            <w:tcBorders>
              <w:top w:val="nil"/>
              <w:left w:val="nil"/>
              <w:bottom w:val="single" w:sz="8" w:space="0" w:color="000000"/>
              <w:right w:val="nil"/>
            </w:tcBorders>
            <w:shd w:val="clear" w:color="auto" w:fill="auto"/>
            <w:vAlign w:val="center"/>
            <w:hideMark/>
          </w:tcPr>
          <w:p w14:paraId="10921A8A" w14:textId="372B32AD" w:rsidR="00AB107C" w:rsidRPr="00570B96" w:rsidRDefault="00AB107C" w:rsidP="00E200F0">
            <w:pPr>
              <w:pStyle w:val="TableText"/>
              <w:jc w:val="both"/>
              <w:rPr>
                <w:rFonts w:ascii="Book Antiqua" w:hAnsi="Book Antiqua"/>
                <w:color w:val="auto"/>
                <w:sz w:val="20"/>
                <w:szCs w:val="20"/>
              </w:rPr>
            </w:pPr>
            <w:r w:rsidRPr="00570B96">
              <w:rPr>
                <w:rFonts w:ascii="Book Antiqua" w:hAnsi="Book Antiqua"/>
                <w:color w:val="auto"/>
                <w:sz w:val="20"/>
                <w:szCs w:val="20"/>
              </w:rPr>
              <w:t>0.626</w:t>
            </w:r>
          </w:p>
        </w:tc>
        <w:tc>
          <w:tcPr>
            <w:tcW w:w="398" w:type="pct"/>
            <w:tcBorders>
              <w:top w:val="nil"/>
              <w:left w:val="nil"/>
              <w:bottom w:val="single" w:sz="8" w:space="0" w:color="000000"/>
              <w:right w:val="nil"/>
            </w:tcBorders>
            <w:shd w:val="clear" w:color="auto" w:fill="auto"/>
            <w:vAlign w:val="center"/>
            <w:hideMark/>
          </w:tcPr>
          <w:p w14:paraId="5010EA16" w14:textId="77777777" w:rsidR="00AB107C" w:rsidRPr="00570B96" w:rsidRDefault="00AB107C" w:rsidP="00E200F0">
            <w:pPr>
              <w:pStyle w:val="TableText"/>
              <w:jc w:val="both"/>
              <w:rPr>
                <w:rFonts w:ascii="Book Antiqua" w:hAnsi="Book Antiqua"/>
                <w:color w:val="auto"/>
                <w:sz w:val="20"/>
                <w:szCs w:val="20"/>
              </w:rPr>
            </w:pPr>
          </w:p>
        </w:tc>
        <w:tc>
          <w:tcPr>
            <w:tcW w:w="480" w:type="pct"/>
            <w:tcBorders>
              <w:top w:val="nil"/>
              <w:left w:val="nil"/>
              <w:bottom w:val="single" w:sz="8" w:space="0" w:color="000000"/>
              <w:right w:val="nil"/>
            </w:tcBorders>
            <w:shd w:val="clear" w:color="auto" w:fill="auto"/>
            <w:vAlign w:val="center"/>
            <w:hideMark/>
          </w:tcPr>
          <w:p w14:paraId="33F1328C" w14:textId="3BCEA91C" w:rsidR="00AB107C" w:rsidRPr="00570B96" w:rsidRDefault="00AB107C" w:rsidP="00E200F0">
            <w:pPr>
              <w:pStyle w:val="TableText"/>
              <w:jc w:val="both"/>
              <w:rPr>
                <w:rFonts w:ascii="Book Antiqua" w:hAnsi="Book Antiqua"/>
                <w:color w:val="auto"/>
                <w:sz w:val="20"/>
                <w:szCs w:val="20"/>
              </w:rPr>
            </w:pPr>
            <w:r w:rsidRPr="00570B96">
              <w:rPr>
                <w:rFonts w:ascii="Book Antiqua" w:hAnsi="Book Antiqua"/>
                <w:color w:val="auto"/>
                <w:sz w:val="20"/>
                <w:szCs w:val="20"/>
              </w:rPr>
              <w:t>0.654</w:t>
            </w:r>
          </w:p>
        </w:tc>
        <w:tc>
          <w:tcPr>
            <w:tcW w:w="341" w:type="pct"/>
            <w:tcBorders>
              <w:top w:val="nil"/>
              <w:left w:val="nil"/>
              <w:bottom w:val="single" w:sz="8" w:space="0" w:color="000000"/>
              <w:right w:val="nil"/>
            </w:tcBorders>
            <w:shd w:val="clear" w:color="auto" w:fill="auto"/>
            <w:vAlign w:val="center"/>
            <w:hideMark/>
          </w:tcPr>
          <w:p w14:paraId="472CF58F" w14:textId="77777777" w:rsidR="00AB107C" w:rsidRPr="00570B96" w:rsidRDefault="00AB107C" w:rsidP="00E200F0">
            <w:pPr>
              <w:pStyle w:val="TableText"/>
              <w:jc w:val="both"/>
              <w:rPr>
                <w:rFonts w:ascii="Book Antiqua" w:hAnsi="Book Antiqua"/>
                <w:color w:val="auto"/>
                <w:sz w:val="20"/>
                <w:szCs w:val="20"/>
              </w:rPr>
            </w:pPr>
          </w:p>
        </w:tc>
        <w:tc>
          <w:tcPr>
            <w:tcW w:w="480" w:type="pct"/>
            <w:tcBorders>
              <w:top w:val="nil"/>
              <w:left w:val="nil"/>
              <w:bottom w:val="single" w:sz="8" w:space="0" w:color="000000"/>
              <w:right w:val="nil"/>
            </w:tcBorders>
            <w:shd w:val="clear" w:color="auto" w:fill="auto"/>
            <w:vAlign w:val="center"/>
            <w:hideMark/>
          </w:tcPr>
          <w:p w14:paraId="22D53A7B" w14:textId="18504348" w:rsidR="00AB107C" w:rsidRPr="00570B96" w:rsidRDefault="00AB107C" w:rsidP="00E200F0">
            <w:pPr>
              <w:pStyle w:val="TableText"/>
              <w:jc w:val="both"/>
              <w:rPr>
                <w:rFonts w:ascii="Book Antiqua" w:hAnsi="Book Antiqua"/>
                <w:color w:val="auto"/>
                <w:sz w:val="20"/>
                <w:szCs w:val="20"/>
              </w:rPr>
            </w:pPr>
            <w:r w:rsidRPr="00570B96">
              <w:rPr>
                <w:rFonts w:ascii="Book Antiqua" w:hAnsi="Book Antiqua"/>
                <w:color w:val="auto"/>
                <w:sz w:val="20"/>
                <w:szCs w:val="20"/>
              </w:rPr>
              <w:t>0.169</w:t>
            </w:r>
          </w:p>
        </w:tc>
        <w:tc>
          <w:tcPr>
            <w:tcW w:w="411" w:type="pct"/>
            <w:tcBorders>
              <w:top w:val="nil"/>
              <w:left w:val="nil"/>
              <w:bottom w:val="single" w:sz="8" w:space="0" w:color="000000"/>
              <w:right w:val="nil"/>
            </w:tcBorders>
            <w:shd w:val="clear" w:color="auto" w:fill="auto"/>
            <w:vAlign w:val="center"/>
            <w:hideMark/>
          </w:tcPr>
          <w:p w14:paraId="693137C1" w14:textId="77777777" w:rsidR="00AB107C" w:rsidRPr="00570B96" w:rsidRDefault="00AB107C" w:rsidP="00E200F0">
            <w:pPr>
              <w:pStyle w:val="TableText"/>
              <w:jc w:val="both"/>
              <w:rPr>
                <w:rFonts w:ascii="Book Antiqua" w:hAnsi="Book Antiqua"/>
                <w:color w:val="auto"/>
                <w:sz w:val="20"/>
                <w:szCs w:val="20"/>
              </w:rPr>
            </w:pPr>
          </w:p>
        </w:tc>
        <w:tc>
          <w:tcPr>
            <w:tcW w:w="479" w:type="pct"/>
            <w:tcBorders>
              <w:top w:val="nil"/>
              <w:left w:val="nil"/>
              <w:bottom w:val="single" w:sz="8" w:space="0" w:color="000000"/>
              <w:right w:val="nil"/>
            </w:tcBorders>
            <w:shd w:val="clear" w:color="auto" w:fill="auto"/>
            <w:vAlign w:val="center"/>
            <w:hideMark/>
          </w:tcPr>
          <w:p w14:paraId="2034D45C" w14:textId="4477F65F" w:rsidR="00AB107C" w:rsidRPr="00570B96" w:rsidRDefault="00AB107C" w:rsidP="00E200F0">
            <w:pPr>
              <w:pStyle w:val="TableText"/>
              <w:jc w:val="both"/>
              <w:rPr>
                <w:rFonts w:ascii="Book Antiqua" w:hAnsi="Book Antiqua"/>
                <w:color w:val="auto"/>
                <w:sz w:val="20"/>
                <w:szCs w:val="20"/>
              </w:rPr>
            </w:pPr>
            <w:r w:rsidRPr="00570B96">
              <w:rPr>
                <w:rFonts w:ascii="Book Antiqua" w:hAnsi="Book Antiqua"/>
                <w:color w:val="auto"/>
                <w:sz w:val="20"/>
                <w:szCs w:val="20"/>
              </w:rPr>
              <w:t>0.300</w:t>
            </w:r>
          </w:p>
        </w:tc>
        <w:tc>
          <w:tcPr>
            <w:tcW w:w="342" w:type="pct"/>
            <w:tcBorders>
              <w:top w:val="nil"/>
              <w:left w:val="nil"/>
              <w:bottom w:val="single" w:sz="8" w:space="0" w:color="000000"/>
              <w:right w:val="nil"/>
            </w:tcBorders>
            <w:shd w:val="clear" w:color="auto" w:fill="auto"/>
            <w:vAlign w:val="center"/>
            <w:hideMark/>
          </w:tcPr>
          <w:p w14:paraId="25C3A0D2" w14:textId="77777777" w:rsidR="00AB107C" w:rsidRPr="00570B96" w:rsidRDefault="00AB107C" w:rsidP="00E200F0">
            <w:pPr>
              <w:pStyle w:val="TableText"/>
              <w:jc w:val="both"/>
              <w:rPr>
                <w:rFonts w:ascii="Book Antiqua" w:hAnsi="Book Antiqua"/>
                <w:color w:val="auto"/>
                <w:sz w:val="20"/>
                <w:szCs w:val="20"/>
              </w:rPr>
            </w:pPr>
          </w:p>
        </w:tc>
        <w:tc>
          <w:tcPr>
            <w:tcW w:w="479" w:type="pct"/>
            <w:tcBorders>
              <w:top w:val="nil"/>
              <w:left w:val="nil"/>
              <w:bottom w:val="single" w:sz="8" w:space="0" w:color="000000"/>
              <w:right w:val="nil"/>
            </w:tcBorders>
            <w:shd w:val="clear" w:color="auto" w:fill="auto"/>
            <w:vAlign w:val="center"/>
            <w:hideMark/>
          </w:tcPr>
          <w:p w14:paraId="5CFD5222" w14:textId="56AD0ABC" w:rsidR="00AB107C" w:rsidRPr="00570B96" w:rsidRDefault="00AB107C" w:rsidP="00E200F0">
            <w:pPr>
              <w:pStyle w:val="TableText"/>
              <w:jc w:val="both"/>
              <w:rPr>
                <w:rFonts w:ascii="Book Antiqua" w:hAnsi="Book Antiqua"/>
                <w:color w:val="auto"/>
                <w:sz w:val="20"/>
                <w:szCs w:val="20"/>
              </w:rPr>
            </w:pPr>
            <w:r w:rsidRPr="00570B96">
              <w:rPr>
                <w:rFonts w:ascii="Book Antiqua" w:hAnsi="Book Antiqua"/>
                <w:color w:val="auto"/>
                <w:sz w:val="20"/>
                <w:szCs w:val="20"/>
              </w:rPr>
              <w:t>0.325</w:t>
            </w:r>
          </w:p>
        </w:tc>
        <w:tc>
          <w:tcPr>
            <w:tcW w:w="343" w:type="pct"/>
            <w:tcBorders>
              <w:top w:val="nil"/>
              <w:left w:val="nil"/>
              <w:bottom w:val="single" w:sz="8" w:space="0" w:color="000000"/>
              <w:right w:val="nil"/>
            </w:tcBorders>
            <w:shd w:val="clear" w:color="auto" w:fill="auto"/>
            <w:vAlign w:val="center"/>
            <w:hideMark/>
          </w:tcPr>
          <w:p w14:paraId="7D44C4E1" w14:textId="77777777" w:rsidR="00AB107C" w:rsidRPr="00570B96" w:rsidRDefault="00AB107C" w:rsidP="00E200F0">
            <w:pPr>
              <w:pStyle w:val="TableText"/>
              <w:jc w:val="both"/>
              <w:rPr>
                <w:rFonts w:ascii="Book Antiqua" w:hAnsi="Book Antiqua"/>
                <w:color w:val="auto"/>
                <w:sz w:val="20"/>
                <w:szCs w:val="20"/>
              </w:rPr>
            </w:pPr>
          </w:p>
        </w:tc>
      </w:tr>
    </w:tbl>
    <w:p w14:paraId="129BDE90" w14:textId="61E2F6DC" w:rsidR="00CA0968" w:rsidRPr="00570B96" w:rsidRDefault="00846497" w:rsidP="00846497">
      <w:pPr>
        <w:ind w:firstLineChars="0" w:firstLine="0"/>
        <w:jc w:val="left"/>
        <w:rPr>
          <w:sz w:val="20"/>
          <w:szCs w:val="20"/>
        </w:rPr>
      </w:pPr>
      <w:bookmarkStart w:id="4" w:name="_Ref143712404"/>
      <w:bookmarkEnd w:id="2"/>
      <w:r w:rsidRPr="00570B96">
        <w:rPr>
          <w:sz w:val="20"/>
          <w:szCs w:val="20"/>
        </w:rPr>
        <w:t>Note: **</w:t>
      </w:r>
      <w:proofErr w:type="gramStart"/>
      <w:r w:rsidRPr="00570B96">
        <w:rPr>
          <w:sz w:val="20"/>
          <w:szCs w:val="20"/>
        </w:rPr>
        <w:t xml:space="preserve">* </w:t>
      </w:r>
      <w:proofErr w:type="gramEnd"/>
      <m:oMath>
        <m:r>
          <w:rPr>
            <w:rFonts w:ascii="Cambria Math" w:hAnsi="Cambria Math"/>
            <w:sz w:val="20"/>
            <w:szCs w:val="20"/>
          </w:rPr>
          <m:t>p</m:t>
        </m:r>
        <m:r>
          <m:rPr>
            <m:sty m:val="p"/>
          </m:rPr>
          <w:rPr>
            <w:rFonts w:ascii="Cambria Math" w:hAnsi="Cambria Math"/>
            <w:sz w:val="20"/>
            <w:szCs w:val="20"/>
          </w:rPr>
          <m:t>&lt;0.01</m:t>
        </m:r>
      </m:oMath>
      <w:r w:rsidRPr="00570B96">
        <w:rPr>
          <w:sz w:val="20"/>
          <w:szCs w:val="20"/>
        </w:rPr>
        <w:t xml:space="preserve">, ** </w:t>
      </w:r>
      <m:oMath>
        <m:r>
          <w:rPr>
            <w:rFonts w:ascii="Cambria Math" w:hAnsi="Cambria Math"/>
            <w:sz w:val="20"/>
            <w:szCs w:val="20"/>
          </w:rPr>
          <m:t>p</m:t>
        </m:r>
        <m:r>
          <m:rPr>
            <m:sty m:val="p"/>
          </m:rPr>
          <w:rPr>
            <w:rFonts w:ascii="Cambria Math" w:hAnsi="Cambria Math"/>
            <w:sz w:val="20"/>
            <w:szCs w:val="20"/>
          </w:rPr>
          <m:t>&lt;0.05</m:t>
        </m:r>
      </m:oMath>
      <w:r w:rsidRPr="00570B96">
        <w:rPr>
          <w:sz w:val="20"/>
          <w:szCs w:val="20"/>
        </w:rPr>
        <w:t xml:space="preserve">, * </w:t>
      </w:r>
      <m:oMath>
        <m:r>
          <w:rPr>
            <w:rFonts w:ascii="Cambria Math" w:hAnsi="Cambria Math"/>
            <w:sz w:val="20"/>
            <w:szCs w:val="20"/>
          </w:rPr>
          <m:t>p</m:t>
        </m:r>
        <m:r>
          <m:rPr>
            <m:sty m:val="p"/>
          </m:rPr>
          <w:rPr>
            <w:rFonts w:ascii="Cambria Math" w:hAnsi="Cambria Math"/>
            <w:sz w:val="20"/>
            <w:szCs w:val="20"/>
          </w:rPr>
          <m:t>&lt;0.1</m:t>
        </m:r>
      </m:oMath>
      <w:r w:rsidRPr="00570B96">
        <w:rPr>
          <w:sz w:val="20"/>
          <w:szCs w:val="20"/>
        </w:rPr>
        <w:t>; SE represents the standard error of coefficients.</w:t>
      </w:r>
      <w:r w:rsidR="00CA0968" w:rsidRPr="00570B96">
        <w:rPr>
          <w:sz w:val="20"/>
          <w:szCs w:val="20"/>
        </w:rPr>
        <w:br w:type="page"/>
      </w:r>
    </w:p>
    <w:p w14:paraId="1B0B7522" w14:textId="5753F9D1" w:rsidR="00B46629" w:rsidRPr="00570B96" w:rsidRDefault="00B46629" w:rsidP="00B46629">
      <w:pPr>
        <w:pStyle w:val="Caption"/>
      </w:pPr>
      <w:bookmarkStart w:id="5" w:name="_Ref145683933"/>
      <w:bookmarkStart w:id="6" w:name="_Hlk157109070"/>
      <w:r w:rsidRPr="00570B96">
        <w:rPr>
          <w:b/>
          <w:bCs/>
        </w:rPr>
        <w:lastRenderedPageBreak/>
        <w:t xml:space="preserve">Table </w:t>
      </w:r>
      <w:bookmarkEnd w:id="4"/>
      <w:bookmarkEnd w:id="5"/>
      <w:r w:rsidR="004411A4" w:rsidRPr="00570B96">
        <w:rPr>
          <w:b/>
          <w:bCs/>
        </w:rPr>
        <w:t>A2</w:t>
      </w:r>
      <w:bookmarkEnd w:id="6"/>
      <w:r w:rsidRPr="00570B96">
        <w:t xml:space="preserve"> Factors associated with daily visits by age (OLS models)</w:t>
      </w:r>
    </w:p>
    <w:tbl>
      <w:tblPr>
        <w:tblW w:w="5000" w:type="pct"/>
        <w:tblLook w:val="04A0" w:firstRow="1" w:lastRow="0" w:firstColumn="1" w:lastColumn="0" w:noHBand="0" w:noVBand="1"/>
      </w:tblPr>
      <w:tblGrid>
        <w:gridCol w:w="1755"/>
        <w:gridCol w:w="1025"/>
        <w:gridCol w:w="1170"/>
        <w:gridCol w:w="1025"/>
        <w:gridCol w:w="1025"/>
        <w:gridCol w:w="1025"/>
        <w:gridCol w:w="1170"/>
        <w:gridCol w:w="1025"/>
        <w:gridCol w:w="748"/>
      </w:tblGrid>
      <w:tr w:rsidR="00570B96" w:rsidRPr="00570B96" w14:paraId="7BF2C509" w14:textId="77777777" w:rsidTr="00116EBF">
        <w:trPr>
          <w:trHeight w:val="397"/>
        </w:trPr>
        <w:tc>
          <w:tcPr>
            <w:tcW w:w="881" w:type="pct"/>
            <w:vMerge w:val="restart"/>
            <w:tcBorders>
              <w:top w:val="single" w:sz="8" w:space="0" w:color="000000"/>
              <w:left w:val="nil"/>
              <w:bottom w:val="single" w:sz="8" w:space="0" w:color="000000"/>
              <w:right w:val="nil"/>
            </w:tcBorders>
            <w:shd w:val="clear" w:color="auto" w:fill="auto"/>
            <w:vAlign w:val="center"/>
            <w:hideMark/>
          </w:tcPr>
          <w:p w14:paraId="2199536C" w14:textId="77777777" w:rsidR="00012DE6" w:rsidRPr="00570B96" w:rsidRDefault="00012DE6" w:rsidP="00E200F0">
            <w:pPr>
              <w:pStyle w:val="TableText"/>
              <w:jc w:val="both"/>
              <w:rPr>
                <w:rFonts w:ascii="Book Antiqua" w:hAnsi="Book Antiqua"/>
                <w:color w:val="auto"/>
                <w:sz w:val="20"/>
                <w:szCs w:val="20"/>
              </w:rPr>
            </w:pPr>
            <w:r w:rsidRPr="00570B96">
              <w:rPr>
                <w:rFonts w:ascii="SimSun" w:eastAsia="SimSun" w:hAnsi="SimSun" w:cs="SimSun" w:hint="eastAsia"/>
                <w:color w:val="auto"/>
                <w:sz w:val="20"/>
                <w:szCs w:val="20"/>
              </w:rPr>
              <w:t xml:space="preserve">　</w:t>
            </w:r>
          </w:p>
        </w:tc>
        <w:tc>
          <w:tcPr>
            <w:tcW w:w="1101" w:type="pct"/>
            <w:gridSpan w:val="2"/>
            <w:tcBorders>
              <w:top w:val="single" w:sz="8" w:space="0" w:color="000000"/>
              <w:left w:val="nil"/>
              <w:bottom w:val="single" w:sz="8" w:space="0" w:color="000000"/>
              <w:right w:val="nil"/>
            </w:tcBorders>
            <w:shd w:val="clear" w:color="auto" w:fill="auto"/>
            <w:vAlign w:val="center"/>
            <w:hideMark/>
          </w:tcPr>
          <w:p w14:paraId="1222274F" w14:textId="107E13EB" w:rsidR="00012DE6" w:rsidRPr="00570B96" w:rsidRDefault="00012DE6" w:rsidP="00E200F0">
            <w:pPr>
              <w:pStyle w:val="TableText"/>
              <w:jc w:val="both"/>
              <w:rPr>
                <w:rFonts w:ascii="Book Antiqua" w:hAnsi="Book Antiqua"/>
                <w:color w:val="auto"/>
                <w:sz w:val="20"/>
                <w:szCs w:val="20"/>
              </w:rPr>
            </w:pPr>
            <w:r w:rsidRPr="00570B96">
              <w:rPr>
                <w:rFonts w:ascii="Book Antiqua" w:hAnsi="Book Antiqua"/>
                <w:color w:val="auto"/>
                <w:sz w:val="20"/>
                <w:szCs w:val="20"/>
              </w:rPr>
              <w:t>Age1 (N</w:t>
            </w:r>
            <w:r w:rsidR="00E86B50" w:rsidRPr="00570B96">
              <w:rPr>
                <w:rFonts w:ascii="Book Antiqua" w:hAnsi="Book Antiqua"/>
                <w:color w:val="auto"/>
                <w:sz w:val="20"/>
                <w:szCs w:val="20"/>
              </w:rPr>
              <w:t xml:space="preserve"> </w:t>
            </w:r>
            <w:r w:rsidRPr="00570B96">
              <w:rPr>
                <w:rFonts w:ascii="Book Antiqua" w:hAnsi="Book Antiqua"/>
                <w:color w:val="auto"/>
                <w:sz w:val="20"/>
                <w:szCs w:val="20"/>
              </w:rPr>
              <w:t>=</w:t>
            </w:r>
            <w:r w:rsidR="00E86B50" w:rsidRPr="00570B96">
              <w:rPr>
                <w:rFonts w:ascii="Book Antiqua" w:hAnsi="Book Antiqua"/>
                <w:color w:val="auto"/>
                <w:sz w:val="20"/>
                <w:szCs w:val="20"/>
              </w:rPr>
              <w:t xml:space="preserve"> </w:t>
            </w:r>
            <w:r w:rsidRPr="00570B96">
              <w:rPr>
                <w:rFonts w:ascii="Book Antiqua" w:hAnsi="Book Antiqua"/>
                <w:color w:val="auto"/>
                <w:sz w:val="20"/>
                <w:szCs w:val="20"/>
              </w:rPr>
              <w:t>1,764)</w:t>
            </w:r>
          </w:p>
        </w:tc>
        <w:tc>
          <w:tcPr>
            <w:tcW w:w="1027" w:type="pct"/>
            <w:gridSpan w:val="2"/>
            <w:tcBorders>
              <w:top w:val="single" w:sz="8" w:space="0" w:color="000000"/>
              <w:left w:val="nil"/>
              <w:bottom w:val="single" w:sz="8" w:space="0" w:color="000000"/>
              <w:right w:val="nil"/>
            </w:tcBorders>
            <w:shd w:val="clear" w:color="auto" w:fill="auto"/>
            <w:vAlign w:val="center"/>
            <w:hideMark/>
          </w:tcPr>
          <w:p w14:paraId="434AC9B5" w14:textId="4DED7124" w:rsidR="00012DE6" w:rsidRPr="00570B96" w:rsidRDefault="00012DE6" w:rsidP="00E200F0">
            <w:pPr>
              <w:pStyle w:val="TableText"/>
              <w:jc w:val="both"/>
              <w:rPr>
                <w:rFonts w:ascii="Book Antiqua" w:hAnsi="Book Antiqua"/>
                <w:color w:val="auto"/>
                <w:sz w:val="20"/>
                <w:szCs w:val="20"/>
              </w:rPr>
            </w:pPr>
            <w:r w:rsidRPr="00570B96">
              <w:rPr>
                <w:rFonts w:ascii="Book Antiqua" w:hAnsi="Book Antiqua"/>
                <w:color w:val="auto"/>
                <w:sz w:val="20"/>
                <w:szCs w:val="20"/>
              </w:rPr>
              <w:t>Age2 (N</w:t>
            </w:r>
            <w:r w:rsidR="00E86B50" w:rsidRPr="00570B96">
              <w:rPr>
                <w:rFonts w:ascii="Book Antiqua" w:hAnsi="Book Antiqua"/>
                <w:color w:val="auto"/>
                <w:sz w:val="20"/>
                <w:szCs w:val="20"/>
              </w:rPr>
              <w:t xml:space="preserve"> </w:t>
            </w:r>
            <w:r w:rsidRPr="00570B96">
              <w:rPr>
                <w:rFonts w:ascii="Book Antiqua" w:hAnsi="Book Antiqua"/>
                <w:color w:val="auto"/>
                <w:sz w:val="20"/>
                <w:szCs w:val="20"/>
              </w:rPr>
              <w:t>=</w:t>
            </w:r>
            <w:r w:rsidR="00E86B50" w:rsidRPr="00570B96">
              <w:rPr>
                <w:rFonts w:ascii="Book Antiqua" w:hAnsi="Book Antiqua"/>
                <w:color w:val="auto"/>
                <w:sz w:val="20"/>
                <w:szCs w:val="20"/>
              </w:rPr>
              <w:t xml:space="preserve"> </w:t>
            </w:r>
            <w:r w:rsidRPr="00570B96">
              <w:rPr>
                <w:rFonts w:ascii="Book Antiqua" w:hAnsi="Book Antiqua"/>
                <w:color w:val="auto"/>
                <w:sz w:val="20"/>
                <w:szCs w:val="20"/>
              </w:rPr>
              <w:t>1,780)</w:t>
            </w:r>
          </w:p>
        </w:tc>
        <w:tc>
          <w:tcPr>
            <w:tcW w:w="1101" w:type="pct"/>
            <w:gridSpan w:val="2"/>
            <w:tcBorders>
              <w:top w:val="single" w:sz="8" w:space="0" w:color="000000"/>
              <w:left w:val="nil"/>
              <w:bottom w:val="single" w:sz="8" w:space="0" w:color="000000"/>
              <w:right w:val="nil"/>
            </w:tcBorders>
            <w:shd w:val="clear" w:color="auto" w:fill="auto"/>
            <w:vAlign w:val="center"/>
            <w:hideMark/>
          </w:tcPr>
          <w:p w14:paraId="2728ED96" w14:textId="6F5859A1" w:rsidR="00012DE6" w:rsidRPr="00570B96" w:rsidRDefault="00012DE6" w:rsidP="00E200F0">
            <w:pPr>
              <w:pStyle w:val="TableText"/>
              <w:jc w:val="both"/>
              <w:rPr>
                <w:rFonts w:ascii="Book Antiqua" w:hAnsi="Book Antiqua"/>
                <w:color w:val="auto"/>
                <w:sz w:val="20"/>
                <w:szCs w:val="20"/>
              </w:rPr>
            </w:pPr>
            <w:r w:rsidRPr="00570B96">
              <w:rPr>
                <w:rFonts w:ascii="Book Antiqua" w:hAnsi="Book Antiqua"/>
                <w:color w:val="auto"/>
                <w:sz w:val="20"/>
                <w:szCs w:val="20"/>
              </w:rPr>
              <w:t>Age3 (N</w:t>
            </w:r>
            <w:r w:rsidR="00E86B50" w:rsidRPr="00570B96">
              <w:rPr>
                <w:rFonts w:ascii="Book Antiqua" w:hAnsi="Book Antiqua"/>
                <w:color w:val="auto"/>
                <w:sz w:val="20"/>
                <w:szCs w:val="20"/>
              </w:rPr>
              <w:t xml:space="preserve"> </w:t>
            </w:r>
            <w:r w:rsidRPr="00570B96">
              <w:rPr>
                <w:rFonts w:ascii="Book Antiqua" w:hAnsi="Book Antiqua"/>
                <w:color w:val="auto"/>
                <w:sz w:val="20"/>
                <w:szCs w:val="20"/>
              </w:rPr>
              <w:t>=</w:t>
            </w:r>
            <w:r w:rsidR="00E86B50" w:rsidRPr="00570B96">
              <w:rPr>
                <w:rFonts w:ascii="Book Antiqua" w:hAnsi="Book Antiqua"/>
                <w:color w:val="auto"/>
                <w:sz w:val="20"/>
                <w:szCs w:val="20"/>
              </w:rPr>
              <w:t xml:space="preserve"> </w:t>
            </w:r>
            <w:r w:rsidRPr="00570B96">
              <w:rPr>
                <w:rFonts w:ascii="Book Antiqua" w:hAnsi="Book Antiqua"/>
                <w:color w:val="auto"/>
                <w:sz w:val="20"/>
                <w:szCs w:val="20"/>
              </w:rPr>
              <w:t>1,525)</w:t>
            </w:r>
          </w:p>
        </w:tc>
        <w:tc>
          <w:tcPr>
            <w:tcW w:w="890" w:type="pct"/>
            <w:gridSpan w:val="2"/>
            <w:tcBorders>
              <w:top w:val="single" w:sz="8" w:space="0" w:color="000000"/>
              <w:left w:val="nil"/>
              <w:bottom w:val="single" w:sz="8" w:space="0" w:color="000000"/>
              <w:right w:val="nil"/>
            </w:tcBorders>
            <w:shd w:val="clear" w:color="auto" w:fill="auto"/>
            <w:vAlign w:val="center"/>
            <w:hideMark/>
          </w:tcPr>
          <w:p w14:paraId="682F5C3F" w14:textId="0526B3B1" w:rsidR="00012DE6" w:rsidRPr="00570B96" w:rsidRDefault="00012DE6" w:rsidP="00E200F0">
            <w:pPr>
              <w:pStyle w:val="TableText"/>
              <w:jc w:val="both"/>
              <w:rPr>
                <w:rFonts w:ascii="Book Antiqua" w:hAnsi="Book Antiqua"/>
                <w:color w:val="auto"/>
                <w:sz w:val="20"/>
                <w:szCs w:val="20"/>
              </w:rPr>
            </w:pPr>
            <w:r w:rsidRPr="00570B96">
              <w:rPr>
                <w:rFonts w:ascii="Book Antiqua" w:hAnsi="Book Antiqua"/>
                <w:color w:val="auto"/>
                <w:sz w:val="20"/>
                <w:szCs w:val="20"/>
              </w:rPr>
              <w:t>Age4 (N</w:t>
            </w:r>
            <w:r w:rsidR="00E86B50" w:rsidRPr="00570B96">
              <w:rPr>
                <w:rFonts w:ascii="Book Antiqua" w:hAnsi="Book Antiqua"/>
                <w:color w:val="auto"/>
                <w:sz w:val="20"/>
                <w:szCs w:val="20"/>
              </w:rPr>
              <w:t xml:space="preserve"> </w:t>
            </w:r>
            <w:r w:rsidRPr="00570B96">
              <w:rPr>
                <w:rFonts w:ascii="Book Antiqua" w:hAnsi="Book Antiqua"/>
                <w:color w:val="auto"/>
                <w:sz w:val="20"/>
                <w:szCs w:val="20"/>
              </w:rPr>
              <w:t>=</w:t>
            </w:r>
            <w:r w:rsidR="00E86B50" w:rsidRPr="00570B96">
              <w:rPr>
                <w:rFonts w:ascii="Book Antiqua" w:hAnsi="Book Antiqua"/>
                <w:color w:val="auto"/>
                <w:sz w:val="20"/>
                <w:szCs w:val="20"/>
              </w:rPr>
              <w:t xml:space="preserve"> </w:t>
            </w:r>
            <w:r w:rsidRPr="00570B96">
              <w:rPr>
                <w:rFonts w:ascii="Book Antiqua" w:hAnsi="Book Antiqua"/>
                <w:color w:val="auto"/>
                <w:sz w:val="20"/>
                <w:szCs w:val="20"/>
              </w:rPr>
              <w:t>1,333)</w:t>
            </w:r>
          </w:p>
        </w:tc>
      </w:tr>
      <w:tr w:rsidR="00570B96" w:rsidRPr="00570B96" w14:paraId="4C8D9B9E" w14:textId="77777777" w:rsidTr="00116EBF">
        <w:trPr>
          <w:trHeight w:val="397"/>
        </w:trPr>
        <w:tc>
          <w:tcPr>
            <w:tcW w:w="881" w:type="pct"/>
            <w:vMerge/>
            <w:tcBorders>
              <w:top w:val="single" w:sz="8" w:space="0" w:color="000000"/>
              <w:left w:val="nil"/>
              <w:bottom w:val="single" w:sz="8" w:space="0" w:color="000000"/>
              <w:right w:val="nil"/>
            </w:tcBorders>
            <w:vAlign w:val="center"/>
            <w:hideMark/>
          </w:tcPr>
          <w:p w14:paraId="2B7DD68B" w14:textId="77777777" w:rsidR="00B46629" w:rsidRPr="00570B96" w:rsidRDefault="00B46629" w:rsidP="00E200F0">
            <w:pPr>
              <w:pStyle w:val="TableText"/>
              <w:jc w:val="both"/>
              <w:rPr>
                <w:rFonts w:ascii="Book Antiqua" w:hAnsi="Book Antiqua"/>
                <w:color w:val="auto"/>
                <w:sz w:val="20"/>
                <w:szCs w:val="20"/>
              </w:rPr>
            </w:pPr>
          </w:p>
        </w:tc>
        <w:tc>
          <w:tcPr>
            <w:tcW w:w="514" w:type="pct"/>
            <w:tcBorders>
              <w:top w:val="nil"/>
              <w:left w:val="nil"/>
              <w:bottom w:val="single" w:sz="8" w:space="0" w:color="000000"/>
              <w:right w:val="nil"/>
            </w:tcBorders>
            <w:shd w:val="clear" w:color="auto" w:fill="auto"/>
            <w:vAlign w:val="center"/>
            <w:hideMark/>
          </w:tcPr>
          <w:p w14:paraId="159C581B" w14:textId="77777777" w:rsidR="00B46629" w:rsidRPr="00570B96" w:rsidRDefault="00B46629" w:rsidP="00E200F0">
            <w:pPr>
              <w:pStyle w:val="TableText"/>
              <w:jc w:val="both"/>
              <w:rPr>
                <w:rFonts w:ascii="Book Antiqua" w:hAnsi="Book Antiqua"/>
                <w:color w:val="auto"/>
                <w:sz w:val="20"/>
                <w:szCs w:val="20"/>
              </w:rPr>
            </w:pPr>
            <w:r w:rsidRPr="00570B96">
              <w:rPr>
                <w:rFonts w:ascii="Book Antiqua" w:hAnsi="Book Antiqua"/>
                <w:color w:val="auto"/>
                <w:sz w:val="20"/>
                <w:szCs w:val="20"/>
              </w:rPr>
              <w:t>C</w:t>
            </w:r>
            <w:r w:rsidRPr="00570B96">
              <w:rPr>
                <w:rFonts w:ascii="Book Antiqua" w:hAnsi="Book Antiqua" w:hint="eastAsia"/>
                <w:color w:val="auto"/>
                <w:sz w:val="20"/>
                <w:szCs w:val="20"/>
              </w:rPr>
              <w:t>oef.</w:t>
            </w:r>
          </w:p>
        </w:tc>
        <w:tc>
          <w:tcPr>
            <w:tcW w:w="587" w:type="pct"/>
            <w:tcBorders>
              <w:top w:val="nil"/>
              <w:left w:val="nil"/>
              <w:bottom w:val="single" w:sz="8" w:space="0" w:color="000000"/>
              <w:right w:val="nil"/>
            </w:tcBorders>
            <w:shd w:val="clear" w:color="auto" w:fill="auto"/>
            <w:vAlign w:val="center"/>
            <w:hideMark/>
          </w:tcPr>
          <w:p w14:paraId="29ECD3D5" w14:textId="77777777" w:rsidR="00B46629" w:rsidRPr="00570B96" w:rsidRDefault="00B46629"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SE</w:t>
            </w:r>
          </w:p>
        </w:tc>
        <w:tc>
          <w:tcPr>
            <w:tcW w:w="514" w:type="pct"/>
            <w:tcBorders>
              <w:top w:val="nil"/>
              <w:left w:val="nil"/>
              <w:bottom w:val="single" w:sz="8" w:space="0" w:color="000000"/>
              <w:right w:val="nil"/>
            </w:tcBorders>
            <w:shd w:val="clear" w:color="auto" w:fill="auto"/>
            <w:vAlign w:val="center"/>
            <w:hideMark/>
          </w:tcPr>
          <w:p w14:paraId="7D876BEA" w14:textId="77777777" w:rsidR="00B46629" w:rsidRPr="00570B96" w:rsidRDefault="00B46629" w:rsidP="00E200F0">
            <w:pPr>
              <w:pStyle w:val="TableText"/>
              <w:jc w:val="both"/>
              <w:rPr>
                <w:rFonts w:ascii="Book Antiqua" w:hAnsi="Book Antiqua"/>
                <w:color w:val="auto"/>
                <w:sz w:val="20"/>
                <w:szCs w:val="20"/>
              </w:rPr>
            </w:pPr>
            <w:r w:rsidRPr="00570B96">
              <w:rPr>
                <w:rFonts w:ascii="Book Antiqua" w:hAnsi="Book Antiqua"/>
                <w:color w:val="auto"/>
                <w:sz w:val="20"/>
                <w:szCs w:val="20"/>
              </w:rPr>
              <w:t>C</w:t>
            </w:r>
            <w:r w:rsidRPr="00570B96">
              <w:rPr>
                <w:rFonts w:ascii="Book Antiqua" w:hAnsi="Book Antiqua" w:hint="eastAsia"/>
                <w:color w:val="auto"/>
                <w:sz w:val="20"/>
                <w:szCs w:val="20"/>
              </w:rPr>
              <w:t>oef.</w:t>
            </w:r>
          </w:p>
        </w:tc>
        <w:tc>
          <w:tcPr>
            <w:tcW w:w="514" w:type="pct"/>
            <w:tcBorders>
              <w:top w:val="nil"/>
              <w:left w:val="nil"/>
              <w:bottom w:val="single" w:sz="8" w:space="0" w:color="000000"/>
              <w:right w:val="nil"/>
            </w:tcBorders>
            <w:shd w:val="clear" w:color="auto" w:fill="auto"/>
            <w:vAlign w:val="center"/>
            <w:hideMark/>
          </w:tcPr>
          <w:p w14:paraId="4F43F288" w14:textId="77777777" w:rsidR="00B46629" w:rsidRPr="00570B96" w:rsidRDefault="00B46629"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SE</w:t>
            </w:r>
          </w:p>
        </w:tc>
        <w:tc>
          <w:tcPr>
            <w:tcW w:w="514" w:type="pct"/>
            <w:tcBorders>
              <w:top w:val="nil"/>
              <w:left w:val="nil"/>
              <w:bottom w:val="single" w:sz="8" w:space="0" w:color="000000"/>
              <w:right w:val="nil"/>
            </w:tcBorders>
            <w:shd w:val="clear" w:color="auto" w:fill="auto"/>
            <w:vAlign w:val="center"/>
            <w:hideMark/>
          </w:tcPr>
          <w:p w14:paraId="7CBC356D" w14:textId="77777777" w:rsidR="00B46629" w:rsidRPr="00570B96" w:rsidRDefault="00B46629" w:rsidP="00E200F0">
            <w:pPr>
              <w:pStyle w:val="TableText"/>
              <w:jc w:val="both"/>
              <w:rPr>
                <w:rFonts w:ascii="Book Antiqua" w:hAnsi="Book Antiqua"/>
                <w:color w:val="auto"/>
                <w:sz w:val="20"/>
                <w:szCs w:val="20"/>
              </w:rPr>
            </w:pPr>
            <w:r w:rsidRPr="00570B96">
              <w:rPr>
                <w:rFonts w:ascii="Book Antiqua" w:hAnsi="Book Antiqua"/>
                <w:color w:val="auto"/>
                <w:sz w:val="20"/>
                <w:szCs w:val="20"/>
              </w:rPr>
              <w:t>C</w:t>
            </w:r>
            <w:r w:rsidRPr="00570B96">
              <w:rPr>
                <w:rFonts w:ascii="Book Antiqua" w:hAnsi="Book Antiqua" w:hint="eastAsia"/>
                <w:color w:val="auto"/>
                <w:sz w:val="20"/>
                <w:szCs w:val="20"/>
              </w:rPr>
              <w:t>oef.</w:t>
            </w:r>
          </w:p>
        </w:tc>
        <w:tc>
          <w:tcPr>
            <w:tcW w:w="587" w:type="pct"/>
            <w:tcBorders>
              <w:top w:val="nil"/>
              <w:left w:val="nil"/>
              <w:bottom w:val="single" w:sz="8" w:space="0" w:color="000000"/>
              <w:right w:val="nil"/>
            </w:tcBorders>
            <w:shd w:val="clear" w:color="auto" w:fill="auto"/>
            <w:vAlign w:val="center"/>
            <w:hideMark/>
          </w:tcPr>
          <w:p w14:paraId="5B5A979F" w14:textId="77777777" w:rsidR="00B46629" w:rsidRPr="00570B96" w:rsidRDefault="00B46629"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SE</w:t>
            </w:r>
          </w:p>
        </w:tc>
        <w:tc>
          <w:tcPr>
            <w:tcW w:w="514" w:type="pct"/>
            <w:tcBorders>
              <w:top w:val="nil"/>
              <w:left w:val="nil"/>
              <w:bottom w:val="single" w:sz="8" w:space="0" w:color="000000"/>
              <w:right w:val="nil"/>
            </w:tcBorders>
            <w:shd w:val="clear" w:color="auto" w:fill="auto"/>
            <w:vAlign w:val="center"/>
            <w:hideMark/>
          </w:tcPr>
          <w:p w14:paraId="3D77A6DF" w14:textId="77777777" w:rsidR="00B46629" w:rsidRPr="00570B96" w:rsidRDefault="00B46629" w:rsidP="00E200F0">
            <w:pPr>
              <w:pStyle w:val="TableText"/>
              <w:jc w:val="both"/>
              <w:rPr>
                <w:rFonts w:ascii="Book Antiqua" w:hAnsi="Book Antiqua"/>
                <w:color w:val="auto"/>
                <w:sz w:val="20"/>
                <w:szCs w:val="20"/>
              </w:rPr>
            </w:pPr>
            <w:r w:rsidRPr="00570B96">
              <w:rPr>
                <w:rFonts w:ascii="Book Antiqua" w:hAnsi="Book Antiqua"/>
                <w:color w:val="auto"/>
                <w:sz w:val="20"/>
                <w:szCs w:val="20"/>
              </w:rPr>
              <w:t>C</w:t>
            </w:r>
            <w:r w:rsidRPr="00570B96">
              <w:rPr>
                <w:rFonts w:ascii="Book Antiqua" w:hAnsi="Book Antiqua" w:hint="eastAsia"/>
                <w:color w:val="auto"/>
                <w:sz w:val="20"/>
                <w:szCs w:val="20"/>
              </w:rPr>
              <w:t>oef.</w:t>
            </w:r>
          </w:p>
        </w:tc>
        <w:tc>
          <w:tcPr>
            <w:tcW w:w="376" w:type="pct"/>
            <w:tcBorders>
              <w:top w:val="nil"/>
              <w:left w:val="nil"/>
              <w:bottom w:val="single" w:sz="8" w:space="0" w:color="000000"/>
              <w:right w:val="nil"/>
            </w:tcBorders>
            <w:shd w:val="clear" w:color="auto" w:fill="auto"/>
            <w:vAlign w:val="center"/>
            <w:hideMark/>
          </w:tcPr>
          <w:p w14:paraId="3249995F" w14:textId="77777777" w:rsidR="00B46629" w:rsidRPr="00570B96" w:rsidRDefault="00B46629"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SE</w:t>
            </w:r>
          </w:p>
        </w:tc>
      </w:tr>
      <w:tr w:rsidR="00570B96" w:rsidRPr="00570B96" w14:paraId="72C5AA62" w14:textId="77777777" w:rsidTr="00116EBF">
        <w:trPr>
          <w:trHeight w:val="397"/>
        </w:trPr>
        <w:tc>
          <w:tcPr>
            <w:tcW w:w="881" w:type="pct"/>
            <w:tcBorders>
              <w:top w:val="nil"/>
              <w:left w:val="nil"/>
              <w:bottom w:val="nil"/>
              <w:right w:val="nil"/>
            </w:tcBorders>
            <w:shd w:val="clear" w:color="auto" w:fill="auto"/>
            <w:vAlign w:val="center"/>
            <w:hideMark/>
          </w:tcPr>
          <w:p w14:paraId="6F97C886" w14:textId="77777777"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Visit_1</w:t>
            </w:r>
          </w:p>
        </w:tc>
        <w:tc>
          <w:tcPr>
            <w:tcW w:w="514" w:type="pct"/>
            <w:tcBorders>
              <w:top w:val="nil"/>
              <w:left w:val="nil"/>
              <w:bottom w:val="nil"/>
              <w:right w:val="nil"/>
            </w:tcBorders>
            <w:shd w:val="clear" w:color="auto" w:fill="auto"/>
            <w:vAlign w:val="center"/>
            <w:hideMark/>
          </w:tcPr>
          <w:p w14:paraId="2CF4AB80" w14:textId="5F0450F9"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95***</w:t>
            </w:r>
          </w:p>
        </w:tc>
        <w:tc>
          <w:tcPr>
            <w:tcW w:w="587" w:type="pct"/>
            <w:tcBorders>
              <w:top w:val="nil"/>
              <w:left w:val="nil"/>
              <w:bottom w:val="nil"/>
              <w:right w:val="nil"/>
            </w:tcBorders>
            <w:shd w:val="clear" w:color="auto" w:fill="auto"/>
            <w:vAlign w:val="center"/>
            <w:hideMark/>
          </w:tcPr>
          <w:p w14:paraId="416419DA" w14:textId="67D52938"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514" w:type="pct"/>
            <w:tcBorders>
              <w:top w:val="nil"/>
              <w:left w:val="nil"/>
              <w:bottom w:val="nil"/>
              <w:right w:val="nil"/>
            </w:tcBorders>
            <w:shd w:val="clear" w:color="auto" w:fill="auto"/>
            <w:vAlign w:val="center"/>
            <w:hideMark/>
          </w:tcPr>
          <w:p w14:paraId="38409D8F" w14:textId="19140C0C"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163***</w:t>
            </w:r>
          </w:p>
        </w:tc>
        <w:tc>
          <w:tcPr>
            <w:tcW w:w="514" w:type="pct"/>
            <w:tcBorders>
              <w:top w:val="nil"/>
              <w:left w:val="nil"/>
              <w:bottom w:val="nil"/>
              <w:right w:val="nil"/>
            </w:tcBorders>
            <w:shd w:val="clear" w:color="auto" w:fill="auto"/>
            <w:vAlign w:val="center"/>
            <w:hideMark/>
          </w:tcPr>
          <w:p w14:paraId="21E936DD" w14:textId="07F5B1A4"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3</w:t>
            </w:r>
          </w:p>
        </w:tc>
        <w:tc>
          <w:tcPr>
            <w:tcW w:w="514" w:type="pct"/>
            <w:tcBorders>
              <w:top w:val="nil"/>
              <w:left w:val="nil"/>
              <w:bottom w:val="nil"/>
              <w:right w:val="nil"/>
            </w:tcBorders>
            <w:shd w:val="clear" w:color="auto" w:fill="auto"/>
            <w:vAlign w:val="center"/>
            <w:hideMark/>
          </w:tcPr>
          <w:p w14:paraId="0AEA93CE" w14:textId="34B297FF"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42*</w:t>
            </w:r>
          </w:p>
        </w:tc>
        <w:tc>
          <w:tcPr>
            <w:tcW w:w="587" w:type="pct"/>
            <w:tcBorders>
              <w:top w:val="nil"/>
              <w:left w:val="nil"/>
              <w:bottom w:val="nil"/>
              <w:right w:val="nil"/>
            </w:tcBorders>
            <w:shd w:val="clear" w:color="auto" w:fill="auto"/>
            <w:vAlign w:val="center"/>
            <w:hideMark/>
          </w:tcPr>
          <w:p w14:paraId="6434FF4E" w14:textId="743DF34D"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5</w:t>
            </w:r>
          </w:p>
        </w:tc>
        <w:tc>
          <w:tcPr>
            <w:tcW w:w="514" w:type="pct"/>
            <w:tcBorders>
              <w:top w:val="nil"/>
              <w:left w:val="nil"/>
              <w:bottom w:val="nil"/>
              <w:right w:val="nil"/>
            </w:tcBorders>
            <w:shd w:val="clear" w:color="auto" w:fill="auto"/>
            <w:vAlign w:val="center"/>
            <w:hideMark/>
          </w:tcPr>
          <w:p w14:paraId="60333963" w14:textId="6145EDFA"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6</w:t>
            </w:r>
          </w:p>
        </w:tc>
        <w:tc>
          <w:tcPr>
            <w:tcW w:w="376" w:type="pct"/>
            <w:tcBorders>
              <w:top w:val="nil"/>
              <w:left w:val="nil"/>
              <w:bottom w:val="nil"/>
              <w:right w:val="nil"/>
            </w:tcBorders>
            <w:shd w:val="clear" w:color="auto" w:fill="auto"/>
            <w:vAlign w:val="center"/>
            <w:hideMark/>
          </w:tcPr>
          <w:p w14:paraId="282D73F1" w14:textId="4BA276B9"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7</w:t>
            </w:r>
          </w:p>
        </w:tc>
      </w:tr>
      <w:tr w:rsidR="00570B96" w:rsidRPr="00570B96" w14:paraId="56CFDF51" w14:textId="77777777" w:rsidTr="00116EBF">
        <w:trPr>
          <w:trHeight w:val="397"/>
        </w:trPr>
        <w:tc>
          <w:tcPr>
            <w:tcW w:w="881" w:type="pct"/>
            <w:tcBorders>
              <w:top w:val="nil"/>
              <w:left w:val="nil"/>
              <w:bottom w:val="nil"/>
              <w:right w:val="nil"/>
            </w:tcBorders>
            <w:shd w:val="clear" w:color="auto" w:fill="auto"/>
            <w:vAlign w:val="center"/>
            <w:hideMark/>
          </w:tcPr>
          <w:p w14:paraId="24265688" w14:textId="77777777"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Visit_2</w:t>
            </w:r>
          </w:p>
        </w:tc>
        <w:tc>
          <w:tcPr>
            <w:tcW w:w="514" w:type="pct"/>
            <w:tcBorders>
              <w:top w:val="nil"/>
              <w:left w:val="nil"/>
              <w:bottom w:val="nil"/>
              <w:right w:val="nil"/>
            </w:tcBorders>
            <w:shd w:val="clear" w:color="auto" w:fill="auto"/>
            <w:vAlign w:val="center"/>
            <w:hideMark/>
          </w:tcPr>
          <w:p w14:paraId="6DD26CA8" w14:textId="5E41B466"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48**</w:t>
            </w:r>
          </w:p>
        </w:tc>
        <w:tc>
          <w:tcPr>
            <w:tcW w:w="587" w:type="pct"/>
            <w:tcBorders>
              <w:top w:val="nil"/>
              <w:left w:val="nil"/>
              <w:bottom w:val="nil"/>
              <w:right w:val="nil"/>
            </w:tcBorders>
            <w:shd w:val="clear" w:color="auto" w:fill="auto"/>
            <w:vAlign w:val="center"/>
            <w:hideMark/>
          </w:tcPr>
          <w:p w14:paraId="3C9F4D49" w14:textId="7204A451"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514" w:type="pct"/>
            <w:tcBorders>
              <w:top w:val="nil"/>
              <w:left w:val="nil"/>
              <w:bottom w:val="nil"/>
              <w:right w:val="nil"/>
            </w:tcBorders>
            <w:shd w:val="clear" w:color="auto" w:fill="auto"/>
            <w:vAlign w:val="center"/>
            <w:hideMark/>
          </w:tcPr>
          <w:p w14:paraId="4664C4DB" w14:textId="7AB629E3"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70***</w:t>
            </w:r>
          </w:p>
        </w:tc>
        <w:tc>
          <w:tcPr>
            <w:tcW w:w="514" w:type="pct"/>
            <w:tcBorders>
              <w:top w:val="nil"/>
              <w:left w:val="nil"/>
              <w:bottom w:val="nil"/>
              <w:right w:val="nil"/>
            </w:tcBorders>
            <w:shd w:val="clear" w:color="auto" w:fill="auto"/>
            <w:vAlign w:val="center"/>
            <w:hideMark/>
          </w:tcPr>
          <w:p w14:paraId="22E0EF82" w14:textId="62A530DD"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514" w:type="pct"/>
            <w:tcBorders>
              <w:top w:val="nil"/>
              <w:left w:val="nil"/>
              <w:bottom w:val="nil"/>
              <w:right w:val="nil"/>
            </w:tcBorders>
            <w:shd w:val="clear" w:color="auto" w:fill="auto"/>
            <w:vAlign w:val="center"/>
            <w:hideMark/>
          </w:tcPr>
          <w:p w14:paraId="2A5121EC" w14:textId="0774F141"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39</w:t>
            </w:r>
          </w:p>
        </w:tc>
        <w:tc>
          <w:tcPr>
            <w:tcW w:w="587" w:type="pct"/>
            <w:tcBorders>
              <w:top w:val="nil"/>
              <w:left w:val="nil"/>
              <w:bottom w:val="nil"/>
              <w:right w:val="nil"/>
            </w:tcBorders>
            <w:shd w:val="clear" w:color="auto" w:fill="auto"/>
            <w:vAlign w:val="center"/>
            <w:hideMark/>
          </w:tcPr>
          <w:p w14:paraId="058F3075" w14:textId="48AFB386"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5</w:t>
            </w:r>
          </w:p>
        </w:tc>
        <w:tc>
          <w:tcPr>
            <w:tcW w:w="514" w:type="pct"/>
            <w:tcBorders>
              <w:top w:val="nil"/>
              <w:left w:val="nil"/>
              <w:bottom w:val="nil"/>
              <w:right w:val="nil"/>
            </w:tcBorders>
            <w:shd w:val="clear" w:color="auto" w:fill="auto"/>
            <w:vAlign w:val="center"/>
            <w:hideMark/>
          </w:tcPr>
          <w:p w14:paraId="6142A42F" w14:textId="313AAD55"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9</w:t>
            </w:r>
          </w:p>
        </w:tc>
        <w:tc>
          <w:tcPr>
            <w:tcW w:w="376" w:type="pct"/>
            <w:tcBorders>
              <w:top w:val="nil"/>
              <w:left w:val="nil"/>
              <w:bottom w:val="nil"/>
              <w:right w:val="nil"/>
            </w:tcBorders>
            <w:shd w:val="clear" w:color="auto" w:fill="auto"/>
            <w:vAlign w:val="center"/>
            <w:hideMark/>
          </w:tcPr>
          <w:p w14:paraId="54A19B4E" w14:textId="498E8E05"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7</w:t>
            </w:r>
          </w:p>
        </w:tc>
      </w:tr>
      <w:tr w:rsidR="00570B96" w:rsidRPr="00570B96" w14:paraId="3A49048A" w14:textId="77777777" w:rsidTr="00116EBF">
        <w:trPr>
          <w:trHeight w:val="397"/>
        </w:trPr>
        <w:tc>
          <w:tcPr>
            <w:tcW w:w="881" w:type="pct"/>
            <w:tcBorders>
              <w:top w:val="nil"/>
              <w:left w:val="nil"/>
              <w:bottom w:val="nil"/>
              <w:right w:val="nil"/>
            </w:tcBorders>
            <w:shd w:val="clear" w:color="auto" w:fill="auto"/>
            <w:vAlign w:val="center"/>
            <w:hideMark/>
          </w:tcPr>
          <w:p w14:paraId="7FB71A69" w14:textId="77777777"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Visit_3</w:t>
            </w:r>
          </w:p>
        </w:tc>
        <w:tc>
          <w:tcPr>
            <w:tcW w:w="514" w:type="pct"/>
            <w:tcBorders>
              <w:top w:val="nil"/>
              <w:left w:val="nil"/>
              <w:bottom w:val="nil"/>
              <w:right w:val="nil"/>
            </w:tcBorders>
            <w:shd w:val="clear" w:color="auto" w:fill="auto"/>
            <w:vAlign w:val="center"/>
            <w:hideMark/>
          </w:tcPr>
          <w:p w14:paraId="2E7D353E" w14:textId="63B8A6E9"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97***</w:t>
            </w:r>
          </w:p>
        </w:tc>
        <w:tc>
          <w:tcPr>
            <w:tcW w:w="587" w:type="pct"/>
            <w:tcBorders>
              <w:top w:val="nil"/>
              <w:left w:val="nil"/>
              <w:bottom w:val="nil"/>
              <w:right w:val="nil"/>
            </w:tcBorders>
            <w:shd w:val="clear" w:color="auto" w:fill="auto"/>
            <w:vAlign w:val="center"/>
            <w:hideMark/>
          </w:tcPr>
          <w:p w14:paraId="1470522F" w14:textId="0E9AC85F"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514" w:type="pct"/>
            <w:tcBorders>
              <w:top w:val="nil"/>
              <w:left w:val="nil"/>
              <w:bottom w:val="nil"/>
              <w:right w:val="nil"/>
            </w:tcBorders>
            <w:shd w:val="clear" w:color="auto" w:fill="auto"/>
            <w:vAlign w:val="center"/>
            <w:hideMark/>
          </w:tcPr>
          <w:p w14:paraId="340D9391" w14:textId="6B5C3748"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36</w:t>
            </w:r>
          </w:p>
        </w:tc>
        <w:tc>
          <w:tcPr>
            <w:tcW w:w="514" w:type="pct"/>
            <w:tcBorders>
              <w:top w:val="nil"/>
              <w:left w:val="nil"/>
              <w:bottom w:val="nil"/>
              <w:right w:val="nil"/>
            </w:tcBorders>
            <w:shd w:val="clear" w:color="auto" w:fill="auto"/>
            <w:vAlign w:val="center"/>
            <w:hideMark/>
          </w:tcPr>
          <w:p w14:paraId="07E2E7E3" w14:textId="63B1ACAF"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3</w:t>
            </w:r>
          </w:p>
        </w:tc>
        <w:tc>
          <w:tcPr>
            <w:tcW w:w="514" w:type="pct"/>
            <w:tcBorders>
              <w:top w:val="nil"/>
              <w:left w:val="nil"/>
              <w:bottom w:val="nil"/>
              <w:right w:val="nil"/>
            </w:tcBorders>
            <w:shd w:val="clear" w:color="auto" w:fill="auto"/>
            <w:vAlign w:val="center"/>
            <w:hideMark/>
          </w:tcPr>
          <w:p w14:paraId="26E6AA83" w14:textId="0F0F1F7B"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56**</w:t>
            </w:r>
          </w:p>
        </w:tc>
        <w:tc>
          <w:tcPr>
            <w:tcW w:w="587" w:type="pct"/>
            <w:tcBorders>
              <w:top w:val="nil"/>
              <w:left w:val="nil"/>
              <w:bottom w:val="nil"/>
              <w:right w:val="nil"/>
            </w:tcBorders>
            <w:shd w:val="clear" w:color="auto" w:fill="auto"/>
            <w:vAlign w:val="center"/>
            <w:hideMark/>
          </w:tcPr>
          <w:p w14:paraId="7A281C28" w14:textId="323F06EC"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5</w:t>
            </w:r>
          </w:p>
        </w:tc>
        <w:tc>
          <w:tcPr>
            <w:tcW w:w="514" w:type="pct"/>
            <w:tcBorders>
              <w:top w:val="nil"/>
              <w:left w:val="nil"/>
              <w:bottom w:val="nil"/>
              <w:right w:val="nil"/>
            </w:tcBorders>
            <w:shd w:val="clear" w:color="auto" w:fill="auto"/>
            <w:vAlign w:val="center"/>
            <w:hideMark/>
          </w:tcPr>
          <w:p w14:paraId="6FCD300D" w14:textId="1592CE6B"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45*</w:t>
            </w:r>
          </w:p>
        </w:tc>
        <w:tc>
          <w:tcPr>
            <w:tcW w:w="376" w:type="pct"/>
            <w:tcBorders>
              <w:top w:val="nil"/>
              <w:left w:val="nil"/>
              <w:bottom w:val="nil"/>
              <w:right w:val="nil"/>
            </w:tcBorders>
            <w:shd w:val="clear" w:color="auto" w:fill="auto"/>
            <w:vAlign w:val="center"/>
            <w:hideMark/>
          </w:tcPr>
          <w:p w14:paraId="2DB956F0" w14:textId="3DCC067F"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7</w:t>
            </w:r>
          </w:p>
        </w:tc>
      </w:tr>
      <w:tr w:rsidR="00570B96" w:rsidRPr="00570B96" w14:paraId="6357AFD4" w14:textId="77777777" w:rsidTr="00116EBF">
        <w:trPr>
          <w:trHeight w:val="397"/>
        </w:trPr>
        <w:tc>
          <w:tcPr>
            <w:tcW w:w="881" w:type="pct"/>
            <w:tcBorders>
              <w:top w:val="nil"/>
              <w:left w:val="nil"/>
              <w:bottom w:val="nil"/>
              <w:right w:val="nil"/>
            </w:tcBorders>
            <w:shd w:val="clear" w:color="auto" w:fill="auto"/>
            <w:vAlign w:val="center"/>
            <w:hideMark/>
          </w:tcPr>
          <w:p w14:paraId="1E3FE353" w14:textId="77777777"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Visit_4</w:t>
            </w:r>
          </w:p>
        </w:tc>
        <w:tc>
          <w:tcPr>
            <w:tcW w:w="514" w:type="pct"/>
            <w:tcBorders>
              <w:top w:val="nil"/>
              <w:left w:val="nil"/>
              <w:bottom w:val="nil"/>
              <w:right w:val="nil"/>
            </w:tcBorders>
            <w:shd w:val="clear" w:color="auto" w:fill="auto"/>
            <w:vAlign w:val="center"/>
            <w:hideMark/>
          </w:tcPr>
          <w:p w14:paraId="14009BAE" w14:textId="4D818162"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15</w:t>
            </w:r>
          </w:p>
        </w:tc>
        <w:tc>
          <w:tcPr>
            <w:tcW w:w="587" w:type="pct"/>
            <w:tcBorders>
              <w:top w:val="nil"/>
              <w:left w:val="nil"/>
              <w:bottom w:val="nil"/>
              <w:right w:val="nil"/>
            </w:tcBorders>
            <w:shd w:val="clear" w:color="auto" w:fill="auto"/>
            <w:vAlign w:val="center"/>
            <w:hideMark/>
          </w:tcPr>
          <w:p w14:paraId="76612259" w14:textId="43091013"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514" w:type="pct"/>
            <w:tcBorders>
              <w:top w:val="nil"/>
              <w:left w:val="nil"/>
              <w:bottom w:val="nil"/>
              <w:right w:val="nil"/>
            </w:tcBorders>
            <w:shd w:val="clear" w:color="auto" w:fill="auto"/>
            <w:vAlign w:val="center"/>
            <w:hideMark/>
          </w:tcPr>
          <w:p w14:paraId="076F9CC2" w14:textId="0484A3BD"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85***</w:t>
            </w:r>
          </w:p>
        </w:tc>
        <w:tc>
          <w:tcPr>
            <w:tcW w:w="514" w:type="pct"/>
            <w:tcBorders>
              <w:top w:val="nil"/>
              <w:left w:val="nil"/>
              <w:bottom w:val="nil"/>
              <w:right w:val="nil"/>
            </w:tcBorders>
            <w:shd w:val="clear" w:color="auto" w:fill="auto"/>
            <w:vAlign w:val="center"/>
            <w:hideMark/>
          </w:tcPr>
          <w:p w14:paraId="5FDD6BA8" w14:textId="240508A6"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3</w:t>
            </w:r>
          </w:p>
        </w:tc>
        <w:tc>
          <w:tcPr>
            <w:tcW w:w="514" w:type="pct"/>
            <w:tcBorders>
              <w:top w:val="nil"/>
              <w:left w:val="nil"/>
              <w:bottom w:val="nil"/>
              <w:right w:val="nil"/>
            </w:tcBorders>
            <w:shd w:val="clear" w:color="auto" w:fill="auto"/>
            <w:vAlign w:val="center"/>
            <w:hideMark/>
          </w:tcPr>
          <w:p w14:paraId="4C77FA2D" w14:textId="064FCD5C"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38</w:t>
            </w:r>
          </w:p>
        </w:tc>
        <w:tc>
          <w:tcPr>
            <w:tcW w:w="587" w:type="pct"/>
            <w:tcBorders>
              <w:top w:val="nil"/>
              <w:left w:val="nil"/>
              <w:bottom w:val="nil"/>
              <w:right w:val="nil"/>
            </w:tcBorders>
            <w:shd w:val="clear" w:color="auto" w:fill="auto"/>
            <w:vAlign w:val="center"/>
            <w:hideMark/>
          </w:tcPr>
          <w:p w14:paraId="31C56AA3" w14:textId="36E92B30"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5</w:t>
            </w:r>
          </w:p>
        </w:tc>
        <w:tc>
          <w:tcPr>
            <w:tcW w:w="514" w:type="pct"/>
            <w:tcBorders>
              <w:top w:val="nil"/>
              <w:left w:val="nil"/>
              <w:bottom w:val="nil"/>
              <w:right w:val="nil"/>
            </w:tcBorders>
            <w:shd w:val="clear" w:color="auto" w:fill="auto"/>
            <w:vAlign w:val="center"/>
            <w:hideMark/>
          </w:tcPr>
          <w:p w14:paraId="7D98C454" w14:textId="4303E9C2"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55**</w:t>
            </w:r>
          </w:p>
        </w:tc>
        <w:tc>
          <w:tcPr>
            <w:tcW w:w="376" w:type="pct"/>
            <w:tcBorders>
              <w:top w:val="nil"/>
              <w:left w:val="nil"/>
              <w:bottom w:val="nil"/>
              <w:right w:val="nil"/>
            </w:tcBorders>
            <w:shd w:val="clear" w:color="auto" w:fill="auto"/>
            <w:vAlign w:val="center"/>
            <w:hideMark/>
          </w:tcPr>
          <w:p w14:paraId="68B0D7E7" w14:textId="08283C7C"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7</w:t>
            </w:r>
          </w:p>
        </w:tc>
      </w:tr>
      <w:tr w:rsidR="00570B96" w:rsidRPr="00570B96" w14:paraId="04213788" w14:textId="77777777" w:rsidTr="00116EBF">
        <w:trPr>
          <w:trHeight w:val="397"/>
        </w:trPr>
        <w:tc>
          <w:tcPr>
            <w:tcW w:w="881" w:type="pct"/>
            <w:tcBorders>
              <w:top w:val="nil"/>
              <w:left w:val="nil"/>
              <w:bottom w:val="nil"/>
              <w:right w:val="nil"/>
            </w:tcBorders>
            <w:shd w:val="clear" w:color="auto" w:fill="auto"/>
            <w:vAlign w:val="center"/>
            <w:hideMark/>
          </w:tcPr>
          <w:p w14:paraId="36013BF9" w14:textId="77777777"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Visit_5</w:t>
            </w:r>
          </w:p>
        </w:tc>
        <w:tc>
          <w:tcPr>
            <w:tcW w:w="514" w:type="pct"/>
            <w:tcBorders>
              <w:top w:val="nil"/>
              <w:left w:val="nil"/>
              <w:bottom w:val="nil"/>
              <w:right w:val="nil"/>
            </w:tcBorders>
            <w:shd w:val="clear" w:color="auto" w:fill="auto"/>
            <w:vAlign w:val="center"/>
            <w:hideMark/>
          </w:tcPr>
          <w:p w14:paraId="68667EC5" w14:textId="798170D1"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37</w:t>
            </w:r>
          </w:p>
        </w:tc>
        <w:tc>
          <w:tcPr>
            <w:tcW w:w="587" w:type="pct"/>
            <w:tcBorders>
              <w:top w:val="nil"/>
              <w:left w:val="nil"/>
              <w:bottom w:val="nil"/>
              <w:right w:val="nil"/>
            </w:tcBorders>
            <w:shd w:val="clear" w:color="auto" w:fill="auto"/>
            <w:vAlign w:val="center"/>
            <w:hideMark/>
          </w:tcPr>
          <w:p w14:paraId="3F1A3810" w14:textId="10F9A828"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514" w:type="pct"/>
            <w:tcBorders>
              <w:top w:val="nil"/>
              <w:left w:val="nil"/>
              <w:bottom w:val="nil"/>
              <w:right w:val="nil"/>
            </w:tcBorders>
            <w:shd w:val="clear" w:color="auto" w:fill="auto"/>
            <w:vAlign w:val="center"/>
            <w:hideMark/>
          </w:tcPr>
          <w:p w14:paraId="6BE59840" w14:textId="36A69580"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143***</w:t>
            </w:r>
          </w:p>
        </w:tc>
        <w:tc>
          <w:tcPr>
            <w:tcW w:w="514" w:type="pct"/>
            <w:tcBorders>
              <w:top w:val="nil"/>
              <w:left w:val="nil"/>
              <w:bottom w:val="nil"/>
              <w:right w:val="nil"/>
            </w:tcBorders>
            <w:shd w:val="clear" w:color="auto" w:fill="auto"/>
            <w:vAlign w:val="center"/>
            <w:hideMark/>
          </w:tcPr>
          <w:p w14:paraId="620EB24E" w14:textId="44AD97D1"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514" w:type="pct"/>
            <w:tcBorders>
              <w:top w:val="nil"/>
              <w:left w:val="nil"/>
              <w:bottom w:val="nil"/>
              <w:right w:val="nil"/>
            </w:tcBorders>
            <w:shd w:val="clear" w:color="auto" w:fill="auto"/>
            <w:vAlign w:val="center"/>
            <w:hideMark/>
          </w:tcPr>
          <w:p w14:paraId="68DB3945" w14:textId="43B7FD65"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84***</w:t>
            </w:r>
          </w:p>
        </w:tc>
        <w:tc>
          <w:tcPr>
            <w:tcW w:w="587" w:type="pct"/>
            <w:tcBorders>
              <w:top w:val="nil"/>
              <w:left w:val="nil"/>
              <w:bottom w:val="nil"/>
              <w:right w:val="nil"/>
            </w:tcBorders>
            <w:shd w:val="clear" w:color="auto" w:fill="auto"/>
            <w:vAlign w:val="center"/>
            <w:hideMark/>
          </w:tcPr>
          <w:p w14:paraId="3D30EB3A" w14:textId="61E68D93"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5</w:t>
            </w:r>
          </w:p>
        </w:tc>
        <w:tc>
          <w:tcPr>
            <w:tcW w:w="514" w:type="pct"/>
            <w:tcBorders>
              <w:top w:val="nil"/>
              <w:left w:val="nil"/>
              <w:bottom w:val="nil"/>
              <w:right w:val="nil"/>
            </w:tcBorders>
            <w:shd w:val="clear" w:color="auto" w:fill="auto"/>
            <w:vAlign w:val="center"/>
            <w:hideMark/>
          </w:tcPr>
          <w:p w14:paraId="18BCDDC6" w14:textId="6CFA7A89"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3</w:t>
            </w:r>
          </w:p>
        </w:tc>
        <w:tc>
          <w:tcPr>
            <w:tcW w:w="376" w:type="pct"/>
            <w:tcBorders>
              <w:top w:val="nil"/>
              <w:left w:val="nil"/>
              <w:bottom w:val="nil"/>
              <w:right w:val="nil"/>
            </w:tcBorders>
            <w:shd w:val="clear" w:color="auto" w:fill="auto"/>
            <w:vAlign w:val="center"/>
            <w:hideMark/>
          </w:tcPr>
          <w:p w14:paraId="2094B645" w14:textId="7131CDB4"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7</w:t>
            </w:r>
          </w:p>
        </w:tc>
      </w:tr>
      <w:tr w:rsidR="00570B96" w:rsidRPr="00570B96" w14:paraId="1C63F28B" w14:textId="77777777" w:rsidTr="00116EBF">
        <w:trPr>
          <w:trHeight w:val="397"/>
        </w:trPr>
        <w:tc>
          <w:tcPr>
            <w:tcW w:w="881" w:type="pct"/>
            <w:tcBorders>
              <w:top w:val="nil"/>
              <w:left w:val="nil"/>
              <w:bottom w:val="nil"/>
              <w:right w:val="nil"/>
            </w:tcBorders>
            <w:shd w:val="clear" w:color="auto" w:fill="auto"/>
            <w:vAlign w:val="center"/>
            <w:hideMark/>
          </w:tcPr>
          <w:p w14:paraId="095C144E" w14:textId="77777777"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Visit_6</w:t>
            </w:r>
          </w:p>
        </w:tc>
        <w:tc>
          <w:tcPr>
            <w:tcW w:w="514" w:type="pct"/>
            <w:tcBorders>
              <w:top w:val="nil"/>
              <w:left w:val="nil"/>
              <w:bottom w:val="nil"/>
              <w:right w:val="nil"/>
            </w:tcBorders>
            <w:shd w:val="clear" w:color="auto" w:fill="auto"/>
            <w:vAlign w:val="center"/>
            <w:hideMark/>
          </w:tcPr>
          <w:p w14:paraId="2C83BB25" w14:textId="7E45EC12"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82***</w:t>
            </w:r>
          </w:p>
        </w:tc>
        <w:tc>
          <w:tcPr>
            <w:tcW w:w="587" w:type="pct"/>
            <w:tcBorders>
              <w:top w:val="nil"/>
              <w:left w:val="nil"/>
              <w:bottom w:val="nil"/>
              <w:right w:val="nil"/>
            </w:tcBorders>
            <w:shd w:val="clear" w:color="auto" w:fill="auto"/>
            <w:vAlign w:val="center"/>
            <w:hideMark/>
          </w:tcPr>
          <w:p w14:paraId="54AF46DE" w14:textId="1A34FA53"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514" w:type="pct"/>
            <w:tcBorders>
              <w:top w:val="nil"/>
              <w:left w:val="nil"/>
              <w:bottom w:val="nil"/>
              <w:right w:val="nil"/>
            </w:tcBorders>
            <w:shd w:val="clear" w:color="auto" w:fill="auto"/>
            <w:vAlign w:val="center"/>
            <w:hideMark/>
          </w:tcPr>
          <w:p w14:paraId="633E96FA" w14:textId="6796F125"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121***</w:t>
            </w:r>
          </w:p>
        </w:tc>
        <w:tc>
          <w:tcPr>
            <w:tcW w:w="514" w:type="pct"/>
            <w:tcBorders>
              <w:top w:val="nil"/>
              <w:left w:val="nil"/>
              <w:bottom w:val="nil"/>
              <w:right w:val="nil"/>
            </w:tcBorders>
            <w:shd w:val="clear" w:color="auto" w:fill="auto"/>
            <w:vAlign w:val="center"/>
            <w:hideMark/>
          </w:tcPr>
          <w:p w14:paraId="7332D6F9" w14:textId="447314F1"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3</w:t>
            </w:r>
          </w:p>
        </w:tc>
        <w:tc>
          <w:tcPr>
            <w:tcW w:w="514" w:type="pct"/>
            <w:tcBorders>
              <w:top w:val="nil"/>
              <w:left w:val="nil"/>
              <w:bottom w:val="nil"/>
              <w:right w:val="nil"/>
            </w:tcBorders>
            <w:shd w:val="clear" w:color="auto" w:fill="auto"/>
            <w:vAlign w:val="center"/>
            <w:hideMark/>
          </w:tcPr>
          <w:p w14:paraId="006E0CB7" w14:textId="62E1A3A6"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65***</w:t>
            </w:r>
          </w:p>
        </w:tc>
        <w:tc>
          <w:tcPr>
            <w:tcW w:w="587" w:type="pct"/>
            <w:tcBorders>
              <w:top w:val="nil"/>
              <w:left w:val="nil"/>
              <w:bottom w:val="nil"/>
              <w:right w:val="nil"/>
            </w:tcBorders>
            <w:shd w:val="clear" w:color="auto" w:fill="auto"/>
            <w:vAlign w:val="center"/>
            <w:hideMark/>
          </w:tcPr>
          <w:p w14:paraId="18EA7E82" w14:textId="6C40EC4B"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5</w:t>
            </w:r>
          </w:p>
        </w:tc>
        <w:tc>
          <w:tcPr>
            <w:tcW w:w="514" w:type="pct"/>
            <w:tcBorders>
              <w:top w:val="nil"/>
              <w:left w:val="nil"/>
              <w:bottom w:val="nil"/>
              <w:right w:val="nil"/>
            </w:tcBorders>
            <w:shd w:val="clear" w:color="auto" w:fill="auto"/>
            <w:vAlign w:val="center"/>
            <w:hideMark/>
          </w:tcPr>
          <w:p w14:paraId="7703F347" w14:textId="0B1E9A53"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90***</w:t>
            </w:r>
          </w:p>
        </w:tc>
        <w:tc>
          <w:tcPr>
            <w:tcW w:w="376" w:type="pct"/>
            <w:tcBorders>
              <w:top w:val="nil"/>
              <w:left w:val="nil"/>
              <w:bottom w:val="nil"/>
              <w:right w:val="nil"/>
            </w:tcBorders>
            <w:shd w:val="clear" w:color="auto" w:fill="auto"/>
            <w:vAlign w:val="center"/>
            <w:hideMark/>
          </w:tcPr>
          <w:p w14:paraId="6D98DD05" w14:textId="66D2B76D"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7</w:t>
            </w:r>
          </w:p>
        </w:tc>
      </w:tr>
      <w:tr w:rsidR="00570B96" w:rsidRPr="00570B96" w14:paraId="0628A56A" w14:textId="77777777" w:rsidTr="00116EBF">
        <w:trPr>
          <w:trHeight w:val="397"/>
        </w:trPr>
        <w:tc>
          <w:tcPr>
            <w:tcW w:w="881" w:type="pct"/>
            <w:tcBorders>
              <w:top w:val="nil"/>
              <w:left w:val="nil"/>
              <w:bottom w:val="nil"/>
              <w:right w:val="nil"/>
            </w:tcBorders>
            <w:shd w:val="clear" w:color="auto" w:fill="auto"/>
            <w:vAlign w:val="center"/>
            <w:hideMark/>
          </w:tcPr>
          <w:p w14:paraId="415C7D5C" w14:textId="77777777"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Visit_7</w:t>
            </w:r>
          </w:p>
        </w:tc>
        <w:tc>
          <w:tcPr>
            <w:tcW w:w="514" w:type="pct"/>
            <w:tcBorders>
              <w:top w:val="nil"/>
              <w:left w:val="nil"/>
              <w:bottom w:val="nil"/>
              <w:right w:val="nil"/>
            </w:tcBorders>
            <w:shd w:val="clear" w:color="auto" w:fill="auto"/>
            <w:vAlign w:val="center"/>
            <w:hideMark/>
          </w:tcPr>
          <w:p w14:paraId="14421B79" w14:textId="224F190E"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162***</w:t>
            </w:r>
          </w:p>
        </w:tc>
        <w:tc>
          <w:tcPr>
            <w:tcW w:w="587" w:type="pct"/>
            <w:tcBorders>
              <w:top w:val="nil"/>
              <w:left w:val="nil"/>
              <w:bottom w:val="nil"/>
              <w:right w:val="nil"/>
            </w:tcBorders>
            <w:shd w:val="clear" w:color="auto" w:fill="auto"/>
            <w:vAlign w:val="center"/>
            <w:hideMark/>
          </w:tcPr>
          <w:p w14:paraId="4724BDC2" w14:textId="22289725"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514" w:type="pct"/>
            <w:tcBorders>
              <w:top w:val="nil"/>
              <w:left w:val="nil"/>
              <w:bottom w:val="nil"/>
              <w:right w:val="nil"/>
            </w:tcBorders>
            <w:shd w:val="clear" w:color="auto" w:fill="auto"/>
            <w:vAlign w:val="center"/>
            <w:hideMark/>
          </w:tcPr>
          <w:p w14:paraId="67909C48" w14:textId="1BA85827"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125***</w:t>
            </w:r>
          </w:p>
        </w:tc>
        <w:tc>
          <w:tcPr>
            <w:tcW w:w="514" w:type="pct"/>
            <w:tcBorders>
              <w:top w:val="nil"/>
              <w:left w:val="nil"/>
              <w:bottom w:val="nil"/>
              <w:right w:val="nil"/>
            </w:tcBorders>
            <w:shd w:val="clear" w:color="auto" w:fill="auto"/>
            <w:vAlign w:val="center"/>
            <w:hideMark/>
          </w:tcPr>
          <w:p w14:paraId="31C86A12" w14:textId="5C9D2099"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514" w:type="pct"/>
            <w:tcBorders>
              <w:top w:val="nil"/>
              <w:left w:val="nil"/>
              <w:bottom w:val="nil"/>
              <w:right w:val="nil"/>
            </w:tcBorders>
            <w:shd w:val="clear" w:color="auto" w:fill="auto"/>
            <w:vAlign w:val="center"/>
            <w:hideMark/>
          </w:tcPr>
          <w:p w14:paraId="709A0E4D" w14:textId="62E01B26"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74***</w:t>
            </w:r>
          </w:p>
        </w:tc>
        <w:tc>
          <w:tcPr>
            <w:tcW w:w="587" w:type="pct"/>
            <w:tcBorders>
              <w:top w:val="nil"/>
              <w:left w:val="nil"/>
              <w:bottom w:val="nil"/>
              <w:right w:val="nil"/>
            </w:tcBorders>
            <w:shd w:val="clear" w:color="auto" w:fill="auto"/>
            <w:vAlign w:val="center"/>
            <w:hideMark/>
          </w:tcPr>
          <w:p w14:paraId="6123910A" w14:textId="6F39BD26"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5</w:t>
            </w:r>
          </w:p>
        </w:tc>
        <w:tc>
          <w:tcPr>
            <w:tcW w:w="514" w:type="pct"/>
            <w:tcBorders>
              <w:top w:val="nil"/>
              <w:left w:val="nil"/>
              <w:bottom w:val="nil"/>
              <w:right w:val="nil"/>
            </w:tcBorders>
            <w:shd w:val="clear" w:color="auto" w:fill="auto"/>
            <w:vAlign w:val="center"/>
            <w:hideMark/>
          </w:tcPr>
          <w:p w14:paraId="2C800A38" w14:textId="2F478BB8"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37</w:t>
            </w:r>
          </w:p>
        </w:tc>
        <w:tc>
          <w:tcPr>
            <w:tcW w:w="376" w:type="pct"/>
            <w:tcBorders>
              <w:top w:val="nil"/>
              <w:left w:val="nil"/>
              <w:bottom w:val="nil"/>
              <w:right w:val="nil"/>
            </w:tcBorders>
            <w:shd w:val="clear" w:color="auto" w:fill="auto"/>
            <w:vAlign w:val="center"/>
            <w:hideMark/>
          </w:tcPr>
          <w:p w14:paraId="4714DB2A" w14:textId="1C50A547"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7</w:t>
            </w:r>
          </w:p>
        </w:tc>
      </w:tr>
      <w:tr w:rsidR="00570B96" w:rsidRPr="00570B96" w14:paraId="50D0CD46" w14:textId="77777777" w:rsidTr="00116EBF">
        <w:trPr>
          <w:trHeight w:val="397"/>
        </w:trPr>
        <w:tc>
          <w:tcPr>
            <w:tcW w:w="881" w:type="pct"/>
            <w:tcBorders>
              <w:top w:val="nil"/>
              <w:left w:val="nil"/>
              <w:bottom w:val="nil"/>
              <w:right w:val="nil"/>
            </w:tcBorders>
            <w:shd w:val="clear" w:color="auto" w:fill="auto"/>
            <w:vAlign w:val="center"/>
            <w:hideMark/>
          </w:tcPr>
          <w:p w14:paraId="605E8E1A" w14:textId="77777777"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Visit_8</w:t>
            </w:r>
          </w:p>
        </w:tc>
        <w:tc>
          <w:tcPr>
            <w:tcW w:w="514" w:type="pct"/>
            <w:tcBorders>
              <w:top w:val="nil"/>
              <w:left w:val="nil"/>
              <w:bottom w:val="nil"/>
              <w:right w:val="nil"/>
            </w:tcBorders>
            <w:shd w:val="clear" w:color="auto" w:fill="auto"/>
            <w:vAlign w:val="center"/>
            <w:hideMark/>
          </w:tcPr>
          <w:p w14:paraId="267E56EF" w14:textId="4C2513A4"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86***</w:t>
            </w:r>
          </w:p>
        </w:tc>
        <w:tc>
          <w:tcPr>
            <w:tcW w:w="587" w:type="pct"/>
            <w:tcBorders>
              <w:top w:val="nil"/>
              <w:left w:val="nil"/>
              <w:bottom w:val="nil"/>
              <w:right w:val="nil"/>
            </w:tcBorders>
            <w:shd w:val="clear" w:color="auto" w:fill="auto"/>
            <w:vAlign w:val="center"/>
            <w:hideMark/>
          </w:tcPr>
          <w:p w14:paraId="57D9E058" w14:textId="59FB0A92"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514" w:type="pct"/>
            <w:tcBorders>
              <w:top w:val="nil"/>
              <w:left w:val="nil"/>
              <w:bottom w:val="nil"/>
              <w:right w:val="nil"/>
            </w:tcBorders>
            <w:shd w:val="clear" w:color="auto" w:fill="auto"/>
            <w:vAlign w:val="center"/>
            <w:hideMark/>
          </w:tcPr>
          <w:p w14:paraId="5C8081C9" w14:textId="10C556D6"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1</w:t>
            </w:r>
          </w:p>
        </w:tc>
        <w:tc>
          <w:tcPr>
            <w:tcW w:w="514" w:type="pct"/>
            <w:tcBorders>
              <w:top w:val="nil"/>
              <w:left w:val="nil"/>
              <w:bottom w:val="nil"/>
              <w:right w:val="nil"/>
            </w:tcBorders>
            <w:shd w:val="clear" w:color="auto" w:fill="auto"/>
            <w:vAlign w:val="center"/>
            <w:hideMark/>
          </w:tcPr>
          <w:p w14:paraId="48FFD27D" w14:textId="25FF61C4"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514" w:type="pct"/>
            <w:tcBorders>
              <w:top w:val="nil"/>
              <w:left w:val="nil"/>
              <w:bottom w:val="nil"/>
              <w:right w:val="nil"/>
            </w:tcBorders>
            <w:shd w:val="clear" w:color="auto" w:fill="auto"/>
            <w:vAlign w:val="center"/>
            <w:hideMark/>
          </w:tcPr>
          <w:p w14:paraId="193AD06B" w14:textId="7AF02D34"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14</w:t>
            </w:r>
          </w:p>
        </w:tc>
        <w:tc>
          <w:tcPr>
            <w:tcW w:w="587" w:type="pct"/>
            <w:tcBorders>
              <w:top w:val="nil"/>
              <w:left w:val="nil"/>
              <w:bottom w:val="nil"/>
              <w:right w:val="nil"/>
            </w:tcBorders>
            <w:shd w:val="clear" w:color="auto" w:fill="auto"/>
            <w:vAlign w:val="center"/>
            <w:hideMark/>
          </w:tcPr>
          <w:p w14:paraId="005A4588" w14:textId="6FE61CFC"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5</w:t>
            </w:r>
          </w:p>
        </w:tc>
        <w:tc>
          <w:tcPr>
            <w:tcW w:w="514" w:type="pct"/>
            <w:tcBorders>
              <w:top w:val="nil"/>
              <w:left w:val="nil"/>
              <w:bottom w:val="nil"/>
              <w:right w:val="nil"/>
            </w:tcBorders>
            <w:shd w:val="clear" w:color="auto" w:fill="auto"/>
            <w:vAlign w:val="center"/>
            <w:hideMark/>
          </w:tcPr>
          <w:p w14:paraId="222A2FC6" w14:textId="25270A0E"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30</w:t>
            </w:r>
          </w:p>
        </w:tc>
        <w:tc>
          <w:tcPr>
            <w:tcW w:w="376" w:type="pct"/>
            <w:tcBorders>
              <w:top w:val="nil"/>
              <w:left w:val="nil"/>
              <w:bottom w:val="nil"/>
              <w:right w:val="nil"/>
            </w:tcBorders>
            <w:shd w:val="clear" w:color="auto" w:fill="auto"/>
            <w:vAlign w:val="center"/>
            <w:hideMark/>
          </w:tcPr>
          <w:p w14:paraId="47778FB4" w14:textId="1803E2C5"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7</w:t>
            </w:r>
          </w:p>
        </w:tc>
      </w:tr>
      <w:tr w:rsidR="00570B96" w:rsidRPr="00570B96" w14:paraId="46B7646E" w14:textId="77777777" w:rsidTr="00116EBF">
        <w:trPr>
          <w:trHeight w:val="397"/>
        </w:trPr>
        <w:tc>
          <w:tcPr>
            <w:tcW w:w="881" w:type="pct"/>
            <w:tcBorders>
              <w:top w:val="nil"/>
              <w:left w:val="nil"/>
              <w:bottom w:val="nil"/>
              <w:right w:val="nil"/>
            </w:tcBorders>
            <w:shd w:val="clear" w:color="auto" w:fill="auto"/>
            <w:vAlign w:val="center"/>
            <w:hideMark/>
          </w:tcPr>
          <w:p w14:paraId="755FCAF2" w14:textId="77777777"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Visit_9</w:t>
            </w:r>
          </w:p>
        </w:tc>
        <w:tc>
          <w:tcPr>
            <w:tcW w:w="514" w:type="pct"/>
            <w:tcBorders>
              <w:top w:val="nil"/>
              <w:left w:val="nil"/>
              <w:bottom w:val="nil"/>
              <w:right w:val="nil"/>
            </w:tcBorders>
            <w:shd w:val="clear" w:color="auto" w:fill="auto"/>
            <w:vAlign w:val="center"/>
            <w:hideMark/>
          </w:tcPr>
          <w:p w14:paraId="76F9A1EB" w14:textId="14FDFBF4"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18</w:t>
            </w:r>
          </w:p>
        </w:tc>
        <w:tc>
          <w:tcPr>
            <w:tcW w:w="587" w:type="pct"/>
            <w:tcBorders>
              <w:top w:val="nil"/>
              <w:left w:val="nil"/>
              <w:bottom w:val="nil"/>
              <w:right w:val="nil"/>
            </w:tcBorders>
            <w:shd w:val="clear" w:color="auto" w:fill="auto"/>
            <w:vAlign w:val="center"/>
            <w:hideMark/>
          </w:tcPr>
          <w:p w14:paraId="61C5A5E3" w14:textId="12FE0713"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514" w:type="pct"/>
            <w:tcBorders>
              <w:top w:val="nil"/>
              <w:left w:val="nil"/>
              <w:bottom w:val="nil"/>
              <w:right w:val="nil"/>
            </w:tcBorders>
            <w:shd w:val="clear" w:color="auto" w:fill="auto"/>
            <w:vAlign w:val="center"/>
            <w:hideMark/>
          </w:tcPr>
          <w:p w14:paraId="7679D67E" w14:textId="70384717"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8</w:t>
            </w:r>
          </w:p>
        </w:tc>
        <w:tc>
          <w:tcPr>
            <w:tcW w:w="514" w:type="pct"/>
            <w:tcBorders>
              <w:top w:val="nil"/>
              <w:left w:val="nil"/>
              <w:bottom w:val="nil"/>
              <w:right w:val="nil"/>
            </w:tcBorders>
            <w:shd w:val="clear" w:color="auto" w:fill="auto"/>
            <w:vAlign w:val="center"/>
            <w:hideMark/>
          </w:tcPr>
          <w:p w14:paraId="3B26A898" w14:textId="0337E1FA"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3</w:t>
            </w:r>
          </w:p>
        </w:tc>
        <w:tc>
          <w:tcPr>
            <w:tcW w:w="514" w:type="pct"/>
            <w:tcBorders>
              <w:top w:val="nil"/>
              <w:left w:val="nil"/>
              <w:bottom w:val="nil"/>
              <w:right w:val="nil"/>
            </w:tcBorders>
            <w:shd w:val="clear" w:color="auto" w:fill="auto"/>
            <w:vAlign w:val="center"/>
            <w:hideMark/>
          </w:tcPr>
          <w:p w14:paraId="551E9CC5" w14:textId="1325DBD5"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67***</w:t>
            </w:r>
          </w:p>
        </w:tc>
        <w:tc>
          <w:tcPr>
            <w:tcW w:w="587" w:type="pct"/>
            <w:tcBorders>
              <w:top w:val="nil"/>
              <w:left w:val="nil"/>
              <w:bottom w:val="nil"/>
              <w:right w:val="nil"/>
            </w:tcBorders>
            <w:shd w:val="clear" w:color="auto" w:fill="auto"/>
            <w:vAlign w:val="center"/>
            <w:hideMark/>
          </w:tcPr>
          <w:p w14:paraId="12710B55" w14:textId="7CF0DD30"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5</w:t>
            </w:r>
          </w:p>
        </w:tc>
        <w:tc>
          <w:tcPr>
            <w:tcW w:w="514" w:type="pct"/>
            <w:tcBorders>
              <w:top w:val="nil"/>
              <w:left w:val="nil"/>
              <w:bottom w:val="nil"/>
              <w:right w:val="nil"/>
            </w:tcBorders>
            <w:shd w:val="clear" w:color="auto" w:fill="auto"/>
            <w:vAlign w:val="center"/>
            <w:hideMark/>
          </w:tcPr>
          <w:p w14:paraId="15CC8696" w14:textId="4138699E"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5</w:t>
            </w:r>
          </w:p>
        </w:tc>
        <w:tc>
          <w:tcPr>
            <w:tcW w:w="376" w:type="pct"/>
            <w:tcBorders>
              <w:top w:val="nil"/>
              <w:left w:val="nil"/>
              <w:bottom w:val="nil"/>
              <w:right w:val="nil"/>
            </w:tcBorders>
            <w:shd w:val="clear" w:color="auto" w:fill="auto"/>
            <w:vAlign w:val="center"/>
            <w:hideMark/>
          </w:tcPr>
          <w:p w14:paraId="6253DFA3" w14:textId="13F56031"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7</w:t>
            </w:r>
          </w:p>
        </w:tc>
      </w:tr>
      <w:tr w:rsidR="00570B96" w:rsidRPr="00570B96" w14:paraId="3A0656E4" w14:textId="77777777" w:rsidTr="00116EBF">
        <w:trPr>
          <w:trHeight w:val="397"/>
        </w:trPr>
        <w:tc>
          <w:tcPr>
            <w:tcW w:w="881" w:type="pct"/>
            <w:tcBorders>
              <w:top w:val="nil"/>
              <w:left w:val="nil"/>
              <w:bottom w:val="nil"/>
              <w:right w:val="nil"/>
            </w:tcBorders>
            <w:shd w:val="clear" w:color="auto" w:fill="auto"/>
            <w:vAlign w:val="center"/>
            <w:hideMark/>
          </w:tcPr>
          <w:p w14:paraId="04949F3D" w14:textId="77777777"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Temperature</w:t>
            </w:r>
          </w:p>
        </w:tc>
        <w:tc>
          <w:tcPr>
            <w:tcW w:w="514" w:type="pct"/>
            <w:tcBorders>
              <w:top w:val="nil"/>
              <w:left w:val="nil"/>
              <w:bottom w:val="nil"/>
              <w:right w:val="nil"/>
            </w:tcBorders>
            <w:shd w:val="clear" w:color="auto" w:fill="auto"/>
            <w:vAlign w:val="center"/>
            <w:hideMark/>
          </w:tcPr>
          <w:p w14:paraId="54ADA161" w14:textId="77777777" w:rsidR="00072691" w:rsidRPr="00570B96" w:rsidRDefault="00072691" w:rsidP="00E200F0">
            <w:pPr>
              <w:pStyle w:val="TableText"/>
              <w:jc w:val="both"/>
              <w:rPr>
                <w:rFonts w:ascii="Book Antiqua" w:hAnsi="Book Antiqua"/>
                <w:color w:val="auto"/>
                <w:sz w:val="20"/>
                <w:szCs w:val="20"/>
              </w:rPr>
            </w:pPr>
          </w:p>
        </w:tc>
        <w:tc>
          <w:tcPr>
            <w:tcW w:w="587" w:type="pct"/>
            <w:tcBorders>
              <w:top w:val="nil"/>
              <w:left w:val="nil"/>
              <w:bottom w:val="nil"/>
              <w:right w:val="nil"/>
            </w:tcBorders>
            <w:shd w:val="clear" w:color="auto" w:fill="auto"/>
            <w:vAlign w:val="center"/>
            <w:hideMark/>
          </w:tcPr>
          <w:p w14:paraId="2414E540" w14:textId="77777777" w:rsidR="00072691" w:rsidRPr="00570B96" w:rsidRDefault="00072691" w:rsidP="00E200F0">
            <w:pPr>
              <w:pStyle w:val="TableText"/>
              <w:jc w:val="both"/>
              <w:rPr>
                <w:rFonts w:ascii="Book Antiqua" w:hAnsi="Book Antiqua"/>
                <w:color w:val="auto"/>
                <w:sz w:val="20"/>
                <w:szCs w:val="20"/>
              </w:rPr>
            </w:pPr>
          </w:p>
        </w:tc>
        <w:tc>
          <w:tcPr>
            <w:tcW w:w="514" w:type="pct"/>
            <w:tcBorders>
              <w:top w:val="nil"/>
              <w:left w:val="nil"/>
              <w:bottom w:val="nil"/>
              <w:right w:val="nil"/>
            </w:tcBorders>
            <w:shd w:val="clear" w:color="auto" w:fill="auto"/>
            <w:vAlign w:val="center"/>
            <w:hideMark/>
          </w:tcPr>
          <w:p w14:paraId="50AB8803" w14:textId="77777777" w:rsidR="00072691" w:rsidRPr="00570B96" w:rsidRDefault="00072691" w:rsidP="00E200F0">
            <w:pPr>
              <w:pStyle w:val="TableText"/>
              <w:jc w:val="both"/>
              <w:rPr>
                <w:rFonts w:ascii="Book Antiqua" w:hAnsi="Book Antiqua"/>
                <w:color w:val="auto"/>
                <w:sz w:val="20"/>
                <w:szCs w:val="20"/>
              </w:rPr>
            </w:pPr>
          </w:p>
        </w:tc>
        <w:tc>
          <w:tcPr>
            <w:tcW w:w="514" w:type="pct"/>
            <w:tcBorders>
              <w:top w:val="nil"/>
              <w:left w:val="nil"/>
              <w:bottom w:val="nil"/>
              <w:right w:val="nil"/>
            </w:tcBorders>
            <w:shd w:val="clear" w:color="auto" w:fill="auto"/>
            <w:vAlign w:val="center"/>
            <w:hideMark/>
          </w:tcPr>
          <w:p w14:paraId="5F8DCB08" w14:textId="77777777" w:rsidR="00072691" w:rsidRPr="00570B96" w:rsidRDefault="00072691" w:rsidP="00E200F0">
            <w:pPr>
              <w:pStyle w:val="TableText"/>
              <w:jc w:val="both"/>
              <w:rPr>
                <w:rFonts w:ascii="Book Antiqua" w:hAnsi="Book Antiqua"/>
                <w:color w:val="auto"/>
                <w:sz w:val="20"/>
                <w:szCs w:val="20"/>
              </w:rPr>
            </w:pPr>
          </w:p>
        </w:tc>
        <w:tc>
          <w:tcPr>
            <w:tcW w:w="514" w:type="pct"/>
            <w:tcBorders>
              <w:top w:val="nil"/>
              <w:left w:val="nil"/>
              <w:bottom w:val="nil"/>
              <w:right w:val="nil"/>
            </w:tcBorders>
            <w:shd w:val="clear" w:color="auto" w:fill="auto"/>
            <w:vAlign w:val="center"/>
            <w:hideMark/>
          </w:tcPr>
          <w:p w14:paraId="5DB2D9FB" w14:textId="5E087A48"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59***</w:t>
            </w:r>
          </w:p>
        </w:tc>
        <w:tc>
          <w:tcPr>
            <w:tcW w:w="587" w:type="pct"/>
            <w:tcBorders>
              <w:top w:val="nil"/>
              <w:left w:val="nil"/>
              <w:bottom w:val="nil"/>
              <w:right w:val="nil"/>
            </w:tcBorders>
            <w:shd w:val="clear" w:color="auto" w:fill="auto"/>
            <w:vAlign w:val="center"/>
            <w:hideMark/>
          </w:tcPr>
          <w:p w14:paraId="3161577D" w14:textId="166F32DD"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12</w:t>
            </w:r>
          </w:p>
        </w:tc>
        <w:tc>
          <w:tcPr>
            <w:tcW w:w="514" w:type="pct"/>
            <w:tcBorders>
              <w:top w:val="nil"/>
              <w:left w:val="nil"/>
              <w:bottom w:val="nil"/>
              <w:right w:val="nil"/>
            </w:tcBorders>
            <w:shd w:val="clear" w:color="auto" w:fill="auto"/>
            <w:vAlign w:val="center"/>
            <w:hideMark/>
          </w:tcPr>
          <w:p w14:paraId="7E662010" w14:textId="4F7126F2"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50***</w:t>
            </w:r>
          </w:p>
        </w:tc>
        <w:tc>
          <w:tcPr>
            <w:tcW w:w="376" w:type="pct"/>
            <w:tcBorders>
              <w:top w:val="nil"/>
              <w:left w:val="nil"/>
              <w:bottom w:val="nil"/>
              <w:right w:val="nil"/>
            </w:tcBorders>
            <w:shd w:val="clear" w:color="auto" w:fill="auto"/>
            <w:vAlign w:val="center"/>
            <w:hideMark/>
          </w:tcPr>
          <w:p w14:paraId="2EE8F4DC" w14:textId="091FFDB2"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13</w:t>
            </w:r>
          </w:p>
        </w:tc>
      </w:tr>
      <w:tr w:rsidR="00570B96" w:rsidRPr="00570B96" w14:paraId="0536724A" w14:textId="77777777" w:rsidTr="00116EBF">
        <w:trPr>
          <w:trHeight w:val="397"/>
        </w:trPr>
        <w:tc>
          <w:tcPr>
            <w:tcW w:w="881" w:type="pct"/>
            <w:tcBorders>
              <w:top w:val="nil"/>
              <w:left w:val="nil"/>
              <w:bottom w:val="nil"/>
              <w:right w:val="nil"/>
            </w:tcBorders>
            <w:vAlign w:val="center"/>
          </w:tcPr>
          <w:p w14:paraId="204040CC" w14:textId="77777777"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Temperature_</w:t>
            </w:r>
            <w:r w:rsidRPr="00570B96">
              <w:rPr>
                <w:rFonts w:ascii="Book Antiqua" w:hAnsi="Book Antiqua"/>
                <w:color w:val="auto"/>
                <w:sz w:val="20"/>
                <w:szCs w:val="20"/>
              </w:rPr>
              <w:t>1</w:t>
            </w:r>
          </w:p>
        </w:tc>
        <w:tc>
          <w:tcPr>
            <w:tcW w:w="514" w:type="pct"/>
            <w:tcBorders>
              <w:top w:val="nil"/>
              <w:left w:val="nil"/>
              <w:bottom w:val="nil"/>
              <w:right w:val="nil"/>
            </w:tcBorders>
            <w:vAlign w:val="center"/>
          </w:tcPr>
          <w:p w14:paraId="5C028F06" w14:textId="5A086CF3"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80***</w:t>
            </w:r>
          </w:p>
        </w:tc>
        <w:tc>
          <w:tcPr>
            <w:tcW w:w="587" w:type="pct"/>
            <w:tcBorders>
              <w:top w:val="nil"/>
              <w:left w:val="nil"/>
              <w:bottom w:val="nil"/>
              <w:right w:val="nil"/>
            </w:tcBorders>
            <w:vAlign w:val="center"/>
          </w:tcPr>
          <w:p w14:paraId="6935CCDE" w14:textId="49FD1E56"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7</w:t>
            </w:r>
          </w:p>
        </w:tc>
        <w:tc>
          <w:tcPr>
            <w:tcW w:w="514" w:type="pct"/>
            <w:tcBorders>
              <w:top w:val="nil"/>
              <w:left w:val="nil"/>
              <w:bottom w:val="nil"/>
              <w:right w:val="nil"/>
            </w:tcBorders>
            <w:vAlign w:val="center"/>
          </w:tcPr>
          <w:p w14:paraId="50014BDF" w14:textId="1D7158C7"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136***</w:t>
            </w:r>
          </w:p>
        </w:tc>
        <w:tc>
          <w:tcPr>
            <w:tcW w:w="514" w:type="pct"/>
            <w:tcBorders>
              <w:top w:val="nil"/>
              <w:left w:val="nil"/>
              <w:bottom w:val="nil"/>
              <w:right w:val="nil"/>
            </w:tcBorders>
            <w:vAlign w:val="center"/>
          </w:tcPr>
          <w:p w14:paraId="5CC88114" w14:textId="41477296"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514" w:type="pct"/>
            <w:tcBorders>
              <w:top w:val="nil"/>
              <w:left w:val="nil"/>
              <w:bottom w:val="nil"/>
              <w:right w:val="nil"/>
            </w:tcBorders>
            <w:vAlign w:val="center"/>
          </w:tcPr>
          <w:p w14:paraId="130CB8A8" w14:textId="77777777" w:rsidR="00072691" w:rsidRPr="00570B96" w:rsidRDefault="00072691" w:rsidP="00E200F0">
            <w:pPr>
              <w:pStyle w:val="TableText"/>
              <w:jc w:val="both"/>
              <w:rPr>
                <w:rFonts w:ascii="Book Antiqua" w:hAnsi="Book Antiqua"/>
                <w:color w:val="auto"/>
                <w:sz w:val="20"/>
                <w:szCs w:val="20"/>
              </w:rPr>
            </w:pPr>
          </w:p>
        </w:tc>
        <w:tc>
          <w:tcPr>
            <w:tcW w:w="587" w:type="pct"/>
            <w:tcBorders>
              <w:top w:val="nil"/>
              <w:left w:val="nil"/>
              <w:bottom w:val="nil"/>
              <w:right w:val="nil"/>
            </w:tcBorders>
            <w:vAlign w:val="center"/>
          </w:tcPr>
          <w:p w14:paraId="6A14B715" w14:textId="77777777" w:rsidR="00072691" w:rsidRPr="00570B96" w:rsidRDefault="00072691" w:rsidP="00E200F0">
            <w:pPr>
              <w:pStyle w:val="TableText"/>
              <w:jc w:val="both"/>
              <w:rPr>
                <w:rFonts w:ascii="Book Antiqua" w:hAnsi="Book Antiqua"/>
                <w:color w:val="auto"/>
                <w:sz w:val="20"/>
                <w:szCs w:val="20"/>
              </w:rPr>
            </w:pPr>
          </w:p>
        </w:tc>
        <w:tc>
          <w:tcPr>
            <w:tcW w:w="514" w:type="pct"/>
            <w:tcBorders>
              <w:top w:val="nil"/>
              <w:left w:val="nil"/>
              <w:bottom w:val="nil"/>
              <w:right w:val="nil"/>
            </w:tcBorders>
            <w:vAlign w:val="center"/>
          </w:tcPr>
          <w:p w14:paraId="37C0875B" w14:textId="77777777" w:rsidR="00072691" w:rsidRPr="00570B96" w:rsidRDefault="00072691" w:rsidP="00E200F0">
            <w:pPr>
              <w:pStyle w:val="TableText"/>
              <w:jc w:val="both"/>
              <w:rPr>
                <w:rFonts w:ascii="Book Antiqua" w:hAnsi="Book Antiqua"/>
                <w:color w:val="auto"/>
                <w:sz w:val="20"/>
                <w:szCs w:val="20"/>
              </w:rPr>
            </w:pPr>
          </w:p>
        </w:tc>
        <w:tc>
          <w:tcPr>
            <w:tcW w:w="376" w:type="pct"/>
            <w:tcBorders>
              <w:top w:val="nil"/>
              <w:left w:val="nil"/>
              <w:bottom w:val="nil"/>
              <w:right w:val="nil"/>
            </w:tcBorders>
            <w:vAlign w:val="center"/>
          </w:tcPr>
          <w:p w14:paraId="70158905" w14:textId="77777777" w:rsidR="00072691" w:rsidRPr="00570B96" w:rsidRDefault="00072691" w:rsidP="00E200F0">
            <w:pPr>
              <w:pStyle w:val="TableText"/>
              <w:jc w:val="both"/>
              <w:rPr>
                <w:rFonts w:ascii="Book Antiqua" w:hAnsi="Book Antiqua"/>
                <w:color w:val="auto"/>
                <w:sz w:val="20"/>
                <w:szCs w:val="20"/>
              </w:rPr>
            </w:pPr>
          </w:p>
        </w:tc>
      </w:tr>
      <w:tr w:rsidR="00570B96" w:rsidRPr="00570B96" w14:paraId="30935159" w14:textId="77777777" w:rsidTr="00116EBF">
        <w:trPr>
          <w:trHeight w:val="397"/>
        </w:trPr>
        <w:tc>
          <w:tcPr>
            <w:tcW w:w="881" w:type="pct"/>
            <w:tcBorders>
              <w:top w:val="nil"/>
              <w:left w:val="nil"/>
              <w:bottom w:val="nil"/>
              <w:right w:val="nil"/>
            </w:tcBorders>
            <w:shd w:val="clear" w:color="auto" w:fill="auto"/>
            <w:vAlign w:val="center"/>
            <w:hideMark/>
          </w:tcPr>
          <w:p w14:paraId="14CB42E6" w14:textId="77777777"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Temperature_3</w:t>
            </w:r>
          </w:p>
        </w:tc>
        <w:tc>
          <w:tcPr>
            <w:tcW w:w="514" w:type="pct"/>
            <w:tcBorders>
              <w:top w:val="nil"/>
              <w:left w:val="nil"/>
              <w:bottom w:val="nil"/>
              <w:right w:val="nil"/>
            </w:tcBorders>
            <w:shd w:val="clear" w:color="auto" w:fill="auto"/>
            <w:vAlign w:val="center"/>
            <w:hideMark/>
          </w:tcPr>
          <w:p w14:paraId="54D22601" w14:textId="77777777" w:rsidR="00072691" w:rsidRPr="00570B96" w:rsidRDefault="00072691" w:rsidP="00E200F0">
            <w:pPr>
              <w:pStyle w:val="TableText"/>
              <w:jc w:val="both"/>
              <w:rPr>
                <w:rFonts w:ascii="Book Antiqua" w:hAnsi="Book Antiqua"/>
                <w:color w:val="auto"/>
                <w:sz w:val="20"/>
                <w:szCs w:val="20"/>
              </w:rPr>
            </w:pPr>
          </w:p>
        </w:tc>
        <w:tc>
          <w:tcPr>
            <w:tcW w:w="587" w:type="pct"/>
            <w:tcBorders>
              <w:top w:val="nil"/>
              <w:left w:val="nil"/>
              <w:bottom w:val="nil"/>
              <w:right w:val="nil"/>
            </w:tcBorders>
            <w:shd w:val="clear" w:color="auto" w:fill="auto"/>
            <w:vAlign w:val="center"/>
            <w:hideMark/>
          </w:tcPr>
          <w:p w14:paraId="1D08D3E6" w14:textId="77777777" w:rsidR="00072691" w:rsidRPr="00570B96" w:rsidRDefault="00072691" w:rsidP="00E200F0">
            <w:pPr>
              <w:pStyle w:val="TableText"/>
              <w:jc w:val="both"/>
              <w:rPr>
                <w:rFonts w:ascii="Book Antiqua" w:hAnsi="Book Antiqua"/>
                <w:color w:val="auto"/>
                <w:sz w:val="20"/>
                <w:szCs w:val="20"/>
              </w:rPr>
            </w:pPr>
          </w:p>
        </w:tc>
        <w:tc>
          <w:tcPr>
            <w:tcW w:w="514" w:type="pct"/>
            <w:tcBorders>
              <w:top w:val="nil"/>
              <w:left w:val="nil"/>
              <w:bottom w:val="nil"/>
              <w:right w:val="nil"/>
            </w:tcBorders>
            <w:shd w:val="clear" w:color="auto" w:fill="auto"/>
            <w:vAlign w:val="center"/>
            <w:hideMark/>
          </w:tcPr>
          <w:p w14:paraId="76B5E8BB" w14:textId="77777777" w:rsidR="00072691" w:rsidRPr="00570B96" w:rsidRDefault="00072691" w:rsidP="00E200F0">
            <w:pPr>
              <w:pStyle w:val="TableText"/>
              <w:jc w:val="both"/>
              <w:rPr>
                <w:rFonts w:ascii="Book Antiqua" w:hAnsi="Book Antiqua"/>
                <w:color w:val="auto"/>
                <w:sz w:val="20"/>
                <w:szCs w:val="20"/>
              </w:rPr>
            </w:pPr>
          </w:p>
        </w:tc>
        <w:tc>
          <w:tcPr>
            <w:tcW w:w="514" w:type="pct"/>
            <w:tcBorders>
              <w:top w:val="nil"/>
              <w:left w:val="nil"/>
              <w:bottom w:val="nil"/>
              <w:right w:val="nil"/>
            </w:tcBorders>
            <w:shd w:val="clear" w:color="auto" w:fill="auto"/>
            <w:vAlign w:val="center"/>
            <w:hideMark/>
          </w:tcPr>
          <w:p w14:paraId="3BAE4765" w14:textId="77777777" w:rsidR="00072691" w:rsidRPr="00570B96" w:rsidRDefault="00072691" w:rsidP="00E200F0">
            <w:pPr>
              <w:pStyle w:val="TableText"/>
              <w:jc w:val="both"/>
              <w:rPr>
                <w:rFonts w:ascii="Book Antiqua" w:hAnsi="Book Antiqua"/>
                <w:color w:val="auto"/>
                <w:sz w:val="20"/>
                <w:szCs w:val="20"/>
              </w:rPr>
            </w:pPr>
          </w:p>
        </w:tc>
        <w:tc>
          <w:tcPr>
            <w:tcW w:w="514" w:type="pct"/>
            <w:tcBorders>
              <w:top w:val="nil"/>
              <w:left w:val="nil"/>
              <w:bottom w:val="nil"/>
              <w:right w:val="nil"/>
            </w:tcBorders>
            <w:shd w:val="clear" w:color="auto" w:fill="auto"/>
            <w:vAlign w:val="center"/>
            <w:hideMark/>
          </w:tcPr>
          <w:p w14:paraId="27F5B21A" w14:textId="77777777" w:rsidR="00072691" w:rsidRPr="00570B96" w:rsidRDefault="00072691" w:rsidP="00E200F0">
            <w:pPr>
              <w:pStyle w:val="TableText"/>
              <w:jc w:val="both"/>
              <w:rPr>
                <w:rFonts w:ascii="Book Antiqua" w:hAnsi="Book Antiqua"/>
                <w:color w:val="auto"/>
                <w:sz w:val="20"/>
                <w:szCs w:val="20"/>
              </w:rPr>
            </w:pPr>
          </w:p>
        </w:tc>
        <w:tc>
          <w:tcPr>
            <w:tcW w:w="587" w:type="pct"/>
            <w:tcBorders>
              <w:top w:val="nil"/>
              <w:left w:val="nil"/>
              <w:bottom w:val="nil"/>
              <w:right w:val="nil"/>
            </w:tcBorders>
            <w:shd w:val="clear" w:color="auto" w:fill="auto"/>
            <w:vAlign w:val="center"/>
            <w:hideMark/>
          </w:tcPr>
          <w:p w14:paraId="17BE6311" w14:textId="77777777" w:rsidR="00072691" w:rsidRPr="00570B96" w:rsidRDefault="00072691" w:rsidP="00E200F0">
            <w:pPr>
              <w:pStyle w:val="TableText"/>
              <w:jc w:val="both"/>
              <w:rPr>
                <w:rFonts w:ascii="Book Antiqua" w:hAnsi="Book Antiqua"/>
                <w:color w:val="auto"/>
                <w:sz w:val="20"/>
                <w:szCs w:val="20"/>
              </w:rPr>
            </w:pPr>
          </w:p>
        </w:tc>
        <w:tc>
          <w:tcPr>
            <w:tcW w:w="514" w:type="pct"/>
            <w:tcBorders>
              <w:top w:val="nil"/>
              <w:left w:val="nil"/>
              <w:bottom w:val="nil"/>
              <w:right w:val="nil"/>
            </w:tcBorders>
            <w:shd w:val="clear" w:color="auto" w:fill="auto"/>
            <w:vAlign w:val="center"/>
            <w:hideMark/>
          </w:tcPr>
          <w:p w14:paraId="7DEB51EC" w14:textId="440E3006"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7</w:t>
            </w:r>
          </w:p>
        </w:tc>
        <w:tc>
          <w:tcPr>
            <w:tcW w:w="376" w:type="pct"/>
            <w:tcBorders>
              <w:top w:val="nil"/>
              <w:left w:val="nil"/>
              <w:bottom w:val="nil"/>
              <w:right w:val="nil"/>
            </w:tcBorders>
            <w:shd w:val="clear" w:color="auto" w:fill="auto"/>
            <w:vAlign w:val="center"/>
            <w:hideMark/>
          </w:tcPr>
          <w:p w14:paraId="47B2C744" w14:textId="3373323B"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13</w:t>
            </w:r>
          </w:p>
        </w:tc>
      </w:tr>
      <w:tr w:rsidR="00570B96" w:rsidRPr="00570B96" w14:paraId="3790D981" w14:textId="77777777" w:rsidTr="00116EBF">
        <w:trPr>
          <w:trHeight w:val="397"/>
        </w:trPr>
        <w:tc>
          <w:tcPr>
            <w:tcW w:w="881" w:type="pct"/>
            <w:tcBorders>
              <w:top w:val="nil"/>
              <w:left w:val="nil"/>
              <w:bottom w:val="nil"/>
              <w:right w:val="nil"/>
            </w:tcBorders>
            <w:shd w:val="clear" w:color="auto" w:fill="auto"/>
            <w:vAlign w:val="center"/>
            <w:hideMark/>
          </w:tcPr>
          <w:p w14:paraId="1EA48E6A" w14:textId="77777777"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Humidity</w:t>
            </w:r>
          </w:p>
        </w:tc>
        <w:tc>
          <w:tcPr>
            <w:tcW w:w="514" w:type="pct"/>
            <w:tcBorders>
              <w:top w:val="nil"/>
              <w:left w:val="nil"/>
              <w:bottom w:val="nil"/>
              <w:right w:val="nil"/>
            </w:tcBorders>
            <w:shd w:val="clear" w:color="auto" w:fill="auto"/>
            <w:vAlign w:val="center"/>
            <w:hideMark/>
          </w:tcPr>
          <w:p w14:paraId="29F82C23" w14:textId="65A70B9F"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5</w:t>
            </w:r>
          </w:p>
        </w:tc>
        <w:tc>
          <w:tcPr>
            <w:tcW w:w="587" w:type="pct"/>
            <w:tcBorders>
              <w:top w:val="nil"/>
              <w:left w:val="nil"/>
              <w:bottom w:val="nil"/>
              <w:right w:val="nil"/>
            </w:tcBorders>
            <w:shd w:val="clear" w:color="auto" w:fill="auto"/>
            <w:vAlign w:val="center"/>
            <w:hideMark/>
          </w:tcPr>
          <w:p w14:paraId="30C1F3F6" w14:textId="4605EC98"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13</w:t>
            </w:r>
          </w:p>
        </w:tc>
        <w:tc>
          <w:tcPr>
            <w:tcW w:w="514" w:type="pct"/>
            <w:tcBorders>
              <w:top w:val="nil"/>
              <w:left w:val="nil"/>
              <w:bottom w:val="nil"/>
              <w:right w:val="nil"/>
            </w:tcBorders>
            <w:shd w:val="clear" w:color="auto" w:fill="auto"/>
            <w:vAlign w:val="center"/>
            <w:hideMark/>
          </w:tcPr>
          <w:p w14:paraId="1BB8F584" w14:textId="2E785DBE"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7</w:t>
            </w:r>
          </w:p>
        </w:tc>
        <w:tc>
          <w:tcPr>
            <w:tcW w:w="514" w:type="pct"/>
            <w:tcBorders>
              <w:top w:val="nil"/>
              <w:left w:val="nil"/>
              <w:bottom w:val="nil"/>
              <w:right w:val="nil"/>
            </w:tcBorders>
            <w:shd w:val="clear" w:color="auto" w:fill="auto"/>
            <w:vAlign w:val="center"/>
            <w:hideMark/>
          </w:tcPr>
          <w:p w14:paraId="21AF97EE" w14:textId="5786BEF5"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15</w:t>
            </w:r>
          </w:p>
        </w:tc>
        <w:tc>
          <w:tcPr>
            <w:tcW w:w="514" w:type="pct"/>
            <w:tcBorders>
              <w:top w:val="nil"/>
              <w:left w:val="nil"/>
              <w:bottom w:val="nil"/>
              <w:right w:val="nil"/>
            </w:tcBorders>
            <w:shd w:val="clear" w:color="auto" w:fill="auto"/>
            <w:vAlign w:val="center"/>
            <w:hideMark/>
          </w:tcPr>
          <w:p w14:paraId="68644A2B" w14:textId="4C8E6EEB"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3</w:t>
            </w:r>
          </w:p>
        </w:tc>
        <w:tc>
          <w:tcPr>
            <w:tcW w:w="587" w:type="pct"/>
            <w:tcBorders>
              <w:top w:val="nil"/>
              <w:left w:val="nil"/>
              <w:bottom w:val="nil"/>
              <w:right w:val="nil"/>
            </w:tcBorders>
            <w:shd w:val="clear" w:color="auto" w:fill="auto"/>
            <w:vAlign w:val="center"/>
            <w:hideMark/>
          </w:tcPr>
          <w:p w14:paraId="6A7E431D" w14:textId="70FF0C9A"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8</w:t>
            </w:r>
          </w:p>
        </w:tc>
        <w:tc>
          <w:tcPr>
            <w:tcW w:w="514" w:type="pct"/>
            <w:tcBorders>
              <w:top w:val="nil"/>
              <w:left w:val="nil"/>
              <w:bottom w:val="nil"/>
              <w:right w:val="nil"/>
            </w:tcBorders>
            <w:shd w:val="clear" w:color="auto" w:fill="auto"/>
            <w:vAlign w:val="center"/>
            <w:hideMark/>
          </w:tcPr>
          <w:p w14:paraId="08E1942B" w14:textId="4590A99C"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2</w:t>
            </w:r>
          </w:p>
        </w:tc>
        <w:tc>
          <w:tcPr>
            <w:tcW w:w="376" w:type="pct"/>
            <w:tcBorders>
              <w:top w:val="nil"/>
              <w:left w:val="nil"/>
              <w:bottom w:val="nil"/>
              <w:right w:val="nil"/>
            </w:tcBorders>
            <w:shd w:val="clear" w:color="auto" w:fill="auto"/>
            <w:vAlign w:val="center"/>
            <w:hideMark/>
          </w:tcPr>
          <w:p w14:paraId="50FDE6EC" w14:textId="5AA9917A"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7</w:t>
            </w:r>
          </w:p>
        </w:tc>
      </w:tr>
      <w:tr w:rsidR="00570B96" w:rsidRPr="00570B96" w14:paraId="357DA8F8" w14:textId="77777777" w:rsidTr="00116EBF">
        <w:trPr>
          <w:trHeight w:val="397"/>
        </w:trPr>
        <w:tc>
          <w:tcPr>
            <w:tcW w:w="881" w:type="pct"/>
            <w:tcBorders>
              <w:top w:val="nil"/>
              <w:left w:val="nil"/>
              <w:bottom w:val="nil"/>
              <w:right w:val="nil"/>
            </w:tcBorders>
            <w:shd w:val="clear" w:color="auto" w:fill="auto"/>
            <w:vAlign w:val="center"/>
            <w:hideMark/>
          </w:tcPr>
          <w:p w14:paraId="4AF507AC" w14:textId="77777777"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W</w:t>
            </w:r>
            <w:r w:rsidRPr="00570B96">
              <w:rPr>
                <w:rFonts w:ascii="Book Antiqua" w:hAnsi="Book Antiqua" w:hint="eastAsia"/>
                <w:color w:val="auto"/>
                <w:sz w:val="20"/>
                <w:szCs w:val="20"/>
              </w:rPr>
              <w:t>ind speed</w:t>
            </w:r>
          </w:p>
        </w:tc>
        <w:tc>
          <w:tcPr>
            <w:tcW w:w="514" w:type="pct"/>
            <w:tcBorders>
              <w:top w:val="nil"/>
              <w:left w:val="nil"/>
              <w:bottom w:val="nil"/>
              <w:right w:val="nil"/>
            </w:tcBorders>
            <w:shd w:val="clear" w:color="auto" w:fill="auto"/>
            <w:vAlign w:val="center"/>
            <w:hideMark/>
          </w:tcPr>
          <w:p w14:paraId="35343B36" w14:textId="22B248AA"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136</w:t>
            </w:r>
          </w:p>
        </w:tc>
        <w:tc>
          <w:tcPr>
            <w:tcW w:w="587" w:type="pct"/>
            <w:tcBorders>
              <w:top w:val="nil"/>
              <w:left w:val="nil"/>
              <w:bottom w:val="nil"/>
              <w:right w:val="nil"/>
            </w:tcBorders>
            <w:shd w:val="clear" w:color="auto" w:fill="auto"/>
            <w:vAlign w:val="center"/>
            <w:hideMark/>
          </w:tcPr>
          <w:p w14:paraId="2FD04569" w14:textId="392080D2"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103</w:t>
            </w:r>
          </w:p>
        </w:tc>
        <w:tc>
          <w:tcPr>
            <w:tcW w:w="514" w:type="pct"/>
            <w:tcBorders>
              <w:top w:val="nil"/>
              <w:left w:val="nil"/>
              <w:bottom w:val="nil"/>
              <w:right w:val="nil"/>
            </w:tcBorders>
            <w:shd w:val="clear" w:color="auto" w:fill="auto"/>
            <w:vAlign w:val="center"/>
            <w:hideMark/>
          </w:tcPr>
          <w:p w14:paraId="640388DC" w14:textId="674DAE4E"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105</w:t>
            </w:r>
          </w:p>
        </w:tc>
        <w:tc>
          <w:tcPr>
            <w:tcW w:w="514" w:type="pct"/>
            <w:tcBorders>
              <w:top w:val="nil"/>
              <w:left w:val="nil"/>
              <w:bottom w:val="nil"/>
              <w:right w:val="nil"/>
            </w:tcBorders>
            <w:shd w:val="clear" w:color="auto" w:fill="auto"/>
            <w:vAlign w:val="center"/>
            <w:hideMark/>
          </w:tcPr>
          <w:p w14:paraId="76A65734" w14:textId="61F28D3B"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116</w:t>
            </w:r>
          </w:p>
        </w:tc>
        <w:tc>
          <w:tcPr>
            <w:tcW w:w="514" w:type="pct"/>
            <w:tcBorders>
              <w:top w:val="nil"/>
              <w:left w:val="nil"/>
              <w:bottom w:val="nil"/>
              <w:right w:val="nil"/>
            </w:tcBorders>
            <w:shd w:val="clear" w:color="auto" w:fill="auto"/>
            <w:vAlign w:val="center"/>
            <w:hideMark/>
          </w:tcPr>
          <w:p w14:paraId="666C6CAF" w14:textId="574F6B06"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42</w:t>
            </w:r>
          </w:p>
        </w:tc>
        <w:tc>
          <w:tcPr>
            <w:tcW w:w="587" w:type="pct"/>
            <w:tcBorders>
              <w:top w:val="nil"/>
              <w:left w:val="nil"/>
              <w:bottom w:val="nil"/>
              <w:right w:val="nil"/>
            </w:tcBorders>
            <w:shd w:val="clear" w:color="auto" w:fill="auto"/>
            <w:vAlign w:val="center"/>
            <w:hideMark/>
          </w:tcPr>
          <w:p w14:paraId="68926D15" w14:textId="7D8D387E"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60</w:t>
            </w:r>
          </w:p>
        </w:tc>
        <w:tc>
          <w:tcPr>
            <w:tcW w:w="514" w:type="pct"/>
            <w:tcBorders>
              <w:top w:val="nil"/>
              <w:left w:val="nil"/>
              <w:bottom w:val="nil"/>
              <w:right w:val="nil"/>
            </w:tcBorders>
            <w:shd w:val="clear" w:color="auto" w:fill="auto"/>
            <w:vAlign w:val="center"/>
            <w:hideMark/>
          </w:tcPr>
          <w:p w14:paraId="546FB3F7" w14:textId="513A8890"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30</w:t>
            </w:r>
          </w:p>
        </w:tc>
        <w:tc>
          <w:tcPr>
            <w:tcW w:w="376" w:type="pct"/>
            <w:tcBorders>
              <w:top w:val="nil"/>
              <w:left w:val="nil"/>
              <w:bottom w:val="nil"/>
              <w:right w:val="nil"/>
            </w:tcBorders>
            <w:shd w:val="clear" w:color="auto" w:fill="auto"/>
            <w:vAlign w:val="center"/>
            <w:hideMark/>
          </w:tcPr>
          <w:p w14:paraId="5C57F5CD" w14:textId="075C9252"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53</w:t>
            </w:r>
          </w:p>
        </w:tc>
      </w:tr>
      <w:tr w:rsidR="00570B96" w:rsidRPr="00570B96" w14:paraId="2D8F1E1C" w14:textId="77777777" w:rsidTr="00116EBF">
        <w:trPr>
          <w:trHeight w:val="397"/>
        </w:trPr>
        <w:tc>
          <w:tcPr>
            <w:tcW w:w="881" w:type="pct"/>
            <w:tcBorders>
              <w:top w:val="nil"/>
              <w:left w:val="nil"/>
              <w:bottom w:val="nil"/>
              <w:right w:val="nil"/>
            </w:tcBorders>
            <w:shd w:val="clear" w:color="auto" w:fill="auto"/>
            <w:vAlign w:val="center"/>
            <w:hideMark/>
          </w:tcPr>
          <w:p w14:paraId="30C7F05C" w14:textId="77777777"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Sunshine</w:t>
            </w:r>
          </w:p>
        </w:tc>
        <w:tc>
          <w:tcPr>
            <w:tcW w:w="514" w:type="pct"/>
            <w:tcBorders>
              <w:top w:val="nil"/>
              <w:left w:val="nil"/>
              <w:bottom w:val="nil"/>
              <w:right w:val="nil"/>
            </w:tcBorders>
            <w:shd w:val="clear" w:color="auto" w:fill="auto"/>
            <w:vAlign w:val="center"/>
            <w:hideMark/>
          </w:tcPr>
          <w:p w14:paraId="015CD118" w14:textId="346881F0"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52*</w:t>
            </w:r>
          </w:p>
        </w:tc>
        <w:tc>
          <w:tcPr>
            <w:tcW w:w="587" w:type="pct"/>
            <w:tcBorders>
              <w:top w:val="nil"/>
              <w:left w:val="nil"/>
              <w:bottom w:val="nil"/>
              <w:right w:val="nil"/>
            </w:tcBorders>
            <w:shd w:val="clear" w:color="auto" w:fill="auto"/>
            <w:vAlign w:val="center"/>
            <w:hideMark/>
          </w:tcPr>
          <w:p w14:paraId="60CE26C3" w14:textId="477EAFB0"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9</w:t>
            </w:r>
          </w:p>
        </w:tc>
        <w:tc>
          <w:tcPr>
            <w:tcW w:w="514" w:type="pct"/>
            <w:tcBorders>
              <w:top w:val="nil"/>
              <w:left w:val="nil"/>
              <w:bottom w:val="nil"/>
              <w:right w:val="nil"/>
            </w:tcBorders>
            <w:shd w:val="clear" w:color="auto" w:fill="auto"/>
            <w:vAlign w:val="center"/>
            <w:hideMark/>
          </w:tcPr>
          <w:p w14:paraId="5FB1E4A6" w14:textId="06DB10D6"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0</w:t>
            </w:r>
          </w:p>
        </w:tc>
        <w:tc>
          <w:tcPr>
            <w:tcW w:w="514" w:type="pct"/>
            <w:tcBorders>
              <w:top w:val="nil"/>
              <w:left w:val="nil"/>
              <w:bottom w:val="nil"/>
              <w:right w:val="nil"/>
            </w:tcBorders>
            <w:shd w:val="clear" w:color="auto" w:fill="auto"/>
            <w:vAlign w:val="center"/>
            <w:hideMark/>
          </w:tcPr>
          <w:p w14:paraId="469DA97E" w14:textId="2ED05B36"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34</w:t>
            </w:r>
          </w:p>
        </w:tc>
        <w:tc>
          <w:tcPr>
            <w:tcW w:w="514" w:type="pct"/>
            <w:tcBorders>
              <w:top w:val="nil"/>
              <w:left w:val="nil"/>
              <w:bottom w:val="nil"/>
              <w:right w:val="nil"/>
            </w:tcBorders>
            <w:shd w:val="clear" w:color="auto" w:fill="auto"/>
            <w:vAlign w:val="center"/>
            <w:hideMark/>
          </w:tcPr>
          <w:p w14:paraId="297C23E9" w14:textId="06A8414B"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30*</w:t>
            </w:r>
          </w:p>
        </w:tc>
        <w:tc>
          <w:tcPr>
            <w:tcW w:w="587" w:type="pct"/>
            <w:tcBorders>
              <w:top w:val="nil"/>
              <w:left w:val="nil"/>
              <w:bottom w:val="nil"/>
              <w:right w:val="nil"/>
            </w:tcBorders>
            <w:shd w:val="clear" w:color="auto" w:fill="auto"/>
            <w:vAlign w:val="center"/>
            <w:hideMark/>
          </w:tcPr>
          <w:p w14:paraId="1A7A7305" w14:textId="70FA6ABB"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17</w:t>
            </w:r>
          </w:p>
        </w:tc>
        <w:tc>
          <w:tcPr>
            <w:tcW w:w="514" w:type="pct"/>
            <w:tcBorders>
              <w:top w:val="nil"/>
              <w:left w:val="nil"/>
              <w:bottom w:val="nil"/>
              <w:right w:val="nil"/>
            </w:tcBorders>
            <w:shd w:val="clear" w:color="auto" w:fill="auto"/>
            <w:vAlign w:val="center"/>
            <w:hideMark/>
          </w:tcPr>
          <w:p w14:paraId="669B4455" w14:textId="38EACD6A"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14</w:t>
            </w:r>
          </w:p>
        </w:tc>
        <w:tc>
          <w:tcPr>
            <w:tcW w:w="376" w:type="pct"/>
            <w:tcBorders>
              <w:top w:val="nil"/>
              <w:left w:val="nil"/>
              <w:bottom w:val="nil"/>
              <w:right w:val="nil"/>
            </w:tcBorders>
            <w:shd w:val="clear" w:color="auto" w:fill="auto"/>
            <w:vAlign w:val="center"/>
            <w:hideMark/>
          </w:tcPr>
          <w:p w14:paraId="6D994F96" w14:textId="32B0E554"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15</w:t>
            </w:r>
          </w:p>
        </w:tc>
      </w:tr>
      <w:tr w:rsidR="00570B96" w:rsidRPr="00570B96" w14:paraId="1E907A0B" w14:textId="77777777" w:rsidTr="00116EBF">
        <w:trPr>
          <w:trHeight w:val="397"/>
        </w:trPr>
        <w:tc>
          <w:tcPr>
            <w:tcW w:w="881" w:type="pct"/>
            <w:tcBorders>
              <w:top w:val="nil"/>
              <w:left w:val="nil"/>
              <w:bottom w:val="nil"/>
              <w:right w:val="nil"/>
            </w:tcBorders>
            <w:shd w:val="clear" w:color="auto" w:fill="auto"/>
            <w:vAlign w:val="center"/>
            <w:hideMark/>
          </w:tcPr>
          <w:p w14:paraId="6682F24F" w14:textId="77777777"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P</w:t>
            </w:r>
            <w:r w:rsidRPr="00570B96">
              <w:rPr>
                <w:rFonts w:ascii="Book Antiqua" w:hAnsi="Book Antiqua" w:hint="eastAsia"/>
                <w:color w:val="auto"/>
                <w:sz w:val="20"/>
                <w:szCs w:val="20"/>
              </w:rPr>
              <w:t>ressure</w:t>
            </w:r>
          </w:p>
        </w:tc>
        <w:tc>
          <w:tcPr>
            <w:tcW w:w="514" w:type="pct"/>
            <w:tcBorders>
              <w:top w:val="nil"/>
              <w:left w:val="nil"/>
              <w:bottom w:val="nil"/>
              <w:right w:val="nil"/>
            </w:tcBorders>
            <w:shd w:val="clear" w:color="auto" w:fill="auto"/>
            <w:vAlign w:val="center"/>
            <w:hideMark/>
          </w:tcPr>
          <w:p w14:paraId="4896AE3F" w14:textId="782131EE"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32</w:t>
            </w:r>
          </w:p>
        </w:tc>
        <w:tc>
          <w:tcPr>
            <w:tcW w:w="587" w:type="pct"/>
            <w:tcBorders>
              <w:top w:val="nil"/>
              <w:left w:val="nil"/>
              <w:bottom w:val="nil"/>
              <w:right w:val="nil"/>
            </w:tcBorders>
            <w:shd w:val="clear" w:color="auto" w:fill="auto"/>
            <w:vAlign w:val="center"/>
            <w:hideMark/>
          </w:tcPr>
          <w:p w14:paraId="57A76FCA" w14:textId="15C877E4"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2</w:t>
            </w:r>
          </w:p>
        </w:tc>
        <w:tc>
          <w:tcPr>
            <w:tcW w:w="514" w:type="pct"/>
            <w:tcBorders>
              <w:top w:val="nil"/>
              <w:left w:val="nil"/>
              <w:bottom w:val="nil"/>
              <w:right w:val="nil"/>
            </w:tcBorders>
            <w:shd w:val="clear" w:color="auto" w:fill="auto"/>
            <w:vAlign w:val="center"/>
            <w:hideMark/>
          </w:tcPr>
          <w:p w14:paraId="4D788E78" w14:textId="77777777" w:rsidR="00072691" w:rsidRPr="00570B96" w:rsidRDefault="00072691" w:rsidP="00E200F0">
            <w:pPr>
              <w:pStyle w:val="TableText"/>
              <w:jc w:val="both"/>
              <w:rPr>
                <w:rFonts w:ascii="Book Antiqua" w:hAnsi="Book Antiqua"/>
                <w:color w:val="auto"/>
                <w:sz w:val="20"/>
                <w:szCs w:val="20"/>
              </w:rPr>
            </w:pPr>
          </w:p>
        </w:tc>
        <w:tc>
          <w:tcPr>
            <w:tcW w:w="514" w:type="pct"/>
            <w:tcBorders>
              <w:top w:val="nil"/>
              <w:left w:val="nil"/>
              <w:bottom w:val="nil"/>
              <w:right w:val="nil"/>
            </w:tcBorders>
            <w:shd w:val="clear" w:color="auto" w:fill="auto"/>
            <w:vAlign w:val="center"/>
            <w:hideMark/>
          </w:tcPr>
          <w:p w14:paraId="24FE75A0" w14:textId="77777777" w:rsidR="00072691" w:rsidRPr="00570B96" w:rsidRDefault="00072691" w:rsidP="00E200F0">
            <w:pPr>
              <w:pStyle w:val="TableText"/>
              <w:jc w:val="both"/>
              <w:rPr>
                <w:rFonts w:ascii="Book Antiqua" w:hAnsi="Book Antiqua"/>
                <w:color w:val="auto"/>
                <w:sz w:val="20"/>
                <w:szCs w:val="20"/>
              </w:rPr>
            </w:pPr>
          </w:p>
        </w:tc>
        <w:tc>
          <w:tcPr>
            <w:tcW w:w="514" w:type="pct"/>
            <w:tcBorders>
              <w:top w:val="nil"/>
              <w:left w:val="nil"/>
              <w:bottom w:val="nil"/>
              <w:right w:val="nil"/>
            </w:tcBorders>
            <w:shd w:val="clear" w:color="auto" w:fill="auto"/>
            <w:vAlign w:val="center"/>
            <w:hideMark/>
          </w:tcPr>
          <w:p w14:paraId="50F34168" w14:textId="77777777" w:rsidR="00072691" w:rsidRPr="00570B96" w:rsidRDefault="00072691" w:rsidP="00E200F0">
            <w:pPr>
              <w:pStyle w:val="TableText"/>
              <w:jc w:val="both"/>
              <w:rPr>
                <w:rFonts w:ascii="Book Antiqua" w:hAnsi="Book Antiqua"/>
                <w:color w:val="auto"/>
                <w:sz w:val="20"/>
                <w:szCs w:val="20"/>
              </w:rPr>
            </w:pPr>
          </w:p>
        </w:tc>
        <w:tc>
          <w:tcPr>
            <w:tcW w:w="587" w:type="pct"/>
            <w:tcBorders>
              <w:top w:val="nil"/>
              <w:left w:val="nil"/>
              <w:bottom w:val="nil"/>
              <w:right w:val="nil"/>
            </w:tcBorders>
            <w:shd w:val="clear" w:color="auto" w:fill="auto"/>
            <w:vAlign w:val="center"/>
            <w:hideMark/>
          </w:tcPr>
          <w:p w14:paraId="1F211B29" w14:textId="77777777" w:rsidR="00072691" w:rsidRPr="00570B96" w:rsidRDefault="00072691" w:rsidP="00E200F0">
            <w:pPr>
              <w:pStyle w:val="TableText"/>
              <w:jc w:val="both"/>
              <w:rPr>
                <w:rFonts w:ascii="Book Antiqua" w:hAnsi="Book Antiqua"/>
                <w:color w:val="auto"/>
                <w:sz w:val="20"/>
                <w:szCs w:val="20"/>
              </w:rPr>
            </w:pPr>
          </w:p>
        </w:tc>
        <w:tc>
          <w:tcPr>
            <w:tcW w:w="514" w:type="pct"/>
            <w:tcBorders>
              <w:top w:val="nil"/>
              <w:left w:val="nil"/>
              <w:bottom w:val="nil"/>
              <w:right w:val="nil"/>
            </w:tcBorders>
            <w:shd w:val="clear" w:color="auto" w:fill="auto"/>
            <w:vAlign w:val="center"/>
            <w:hideMark/>
          </w:tcPr>
          <w:p w14:paraId="541BA858" w14:textId="77777777" w:rsidR="00072691" w:rsidRPr="00570B96" w:rsidRDefault="00072691" w:rsidP="00E200F0">
            <w:pPr>
              <w:pStyle w:val="TableText"/>
              <w:jc w:val="both"/>
              <w:rPr>
                <w:rFonts w:ascii="Book Antiqua" w:hAnsi="Book Antiqua"/>
                <w:color w:val="auto"/>
                <w:sz w:val="20"/>
                <w:szCs w:val="20"/>
              </w:rPr>
            </w:pPr>
          </w:p>
        </w:tc>
        <w:tc>
          <w:tcPr>
            <w:tcW w:w="376" w:type="pct"/>
            <w:tcBorders>
              <w:top w:val="nil"/>
              <w:left w:val="nil"/>
              <w:bottom w:val="nil"/>
              <w:right w:val="nil"/>
            </w:tcBorders>
            <w:shd w:val="clear" w:color="auto" w:fill="auto"/>
            <w:vAlign w:val="center"/>
            <w:hideMark/>
          </w:tcPr>
          <w:p w14:paraId="44161781" w14:textId="77777777" w:rsidR="00072691" w:rsidRPr="00570B96" w:rsidRDefault="00072691" w:rsidP="00E200F0">
            <w:pPr>
              <w:pStyle w:val="TableText"/>
              <w:jc w:val="both"/>
              <w:rPr>
                <w:rFonts w:ascii="Book Antiqua" w:hAnsi="Book Antiqua"/>
                <w:color w:val="auto"/>
                <w:sz w:val="20"/>
                <w:szCs w:val="20"/>
              </w:rPr>
            </w:pPr>
          </w:p>
        </w:tc>
      </w:tr>
      <w:tr w:rsidR="00570B96" w:rsidRPr="00570B96" w14:paraId="0695F763" w14:textId="77777777" w:rsidTr="00116EBF">
        <w:trPr>
          <w:trHeight w:val="397"/>
        </w:trPr>
        <w:tc>
          <w:tcPr>
            <w:tcW w:w="881" w:type="pct"/>
            <w:tcBorders>
              <w:top w:val="nil"/>
              <w:left w:val="nil"/>
              <w:bottom w:val="nil"/>
              <w:right w:val="nil"/>
            </w:tcBorders>
            <w:shd w:val="clear" w:color="auto" w:fill="auto"/>
            <w:vAlign w:val="center"/>
            <w:hideMark/>
          </w:tcPr>
          <w:p w14:paraId="27A6CB18" w14:textId="77777777"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P</w:t>
            </w:r>
            <w:r w:rsidRPr="00570B96">
              <w:rPr>
                <w:rFonts w:ascii="Book Antiqua" w:hAnsi="Book Antiqua" w:hint="eastAsia"/>
                <w:color w:val="auto"/>
                <w:sz w:val="20"/>
                <w:szCs w:val="20"/>
              </w:rPr>
              <w:t>recipitation</w:t>
            </w:r>
          </w:p>
        </w:tc>
        <w:tc>
          <w:tcPr>
            <w:tcW w:w="514" w:type="pct"/>
            <w:tcBorders>
              <w:top w:val="nil"/>
              <w:left w:val="nil"/>
              <w:bottom w:val="nil"/>
              <w:right w:val="nil"/>
            </w:tcBorders>
            <w:shd w:val="clear" w:color="auto" w:fill="auto"/>
            <w:vAlign w:val="center"/>
            <w:hideMark/>
          </w:tcPr>
          <w:p w14:paraId="44CA1C0E" w14:textId="5625168C"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7</w:t>
            </w:r>
          </w:p>
        </w:tc>
        <w:tc>
          <w:tcPr>
            <w:tcW w:w="587" w:type="pct"/>
            <w:tcBorders>
              <w:top w:val="nil"/>
              <w:left w:val="nil"/>
              <w:bottom w:val="nil"/>
              <w:right w:val="nil"/>
            </w:tcBorders>
            <w:shd w:val="clear" w:color="auto" w:fill="auto"/>
            <w:vAlign w:val="center"/>
            <w:hideMark/>
          </w:tcPr>
          <w:p w14:paraId="18A311BE" w14:textId="6A6B4D04"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5</w:t>
            </w:r>
          </w:p>
        </w:tc>
        <w:tc>
          <w:tcPr>
            <w:tcW w:w="514" w:type="pct"/>
            <w:tcBorders>
              <w:top w:val="nil"/>
              <w:left w:val="nil"/>
              <w:bottom w:val="nil"/>
              <w:right w:val="nil"/>
            </w:tcBorders>
            <w:shd w:val="clear" w:color="auto" w:fill="auto"/>
            <w:vAlign w:val="center"/>
            <w:hideMark/>
          </w:tcPr>
          <w:p w14:paraId="42EC5288" w14:textId="2A8C43BC"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14***</w:t>
            </w:r>
          </w:p>
        </w:tc>
        <w:tc>
          <w:tcPr>
            <w:tcW w:w="514" w:type="pct"/>
            <w:tcBorders>
              <w:top w:val="nil"/>
              <w:left w:val="nil"/>
              <w:bottom w:val="nil"/>
              <w:right w:val="nil"/>
            </w:tcBorders>
            <w:shd w:val="clear" w:color="auto" w:fill="auto"/>
            <w:vAlign w:val="center"/>
            <w:hideMark/>
          </w:tcPr>
          <w:p w14:paraId="7F270132" w14:textId="7F3BDE80"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6</w:t>
            </w:r>
          </w:p>
        </w:tc>
        <w:tc>
          <w:tcPr>
            <w:tcW w:w="514" w:type="pct"/>
            <w:tcBorders>
              <w:top w:val="nil"/>
              <w:left w:val="nil"/>
              <w:bottom w:val="nil"/>
              <w:right w:val="nil"/>
            </w:tcBorders>
            <w:shd w:val="clear" w:color="auto" w:fill="auto"/>
            <w:vAlign w:val="center"/>
            <w:hideMark/>
          </w:tcPr>
          <w:p w14:paraId="1665DA8C" w14:textId="76887B3D"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1</w:t>
            </w:r>
          </w:p>
        </w:tc>
        <w:tc>
          <w:tcPr>
            <w:tcW w:w="587" w:type="pct"/>
            <w:tcBorders>
              <w:top w:val="nil"/>
              <w:left w:val="nil"/>
              <w:bottom w:val="nil"/>
              <w:right w:val="nil"/>
            </w:tcBorders>
            <w:shd w:val="clear" w:color="auto" w:fill="auto"/>
            <w:vAlign w:val="center"/>
            <w:hideMark/>
          </w:tcPr>
          <w:p w14:paraId="5C7DD83E" w14:textId="50ACB430"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3</w:t>
            </w:r>
          </w:p>
        </w:tc>
        <w:tc>
          <w:tcPr>
            <w:tcW w:w="514" w:type="pct"/>
            <w:tcBorders>
              <w:top w:val="nil"/>
              <w:left w:val="nil"/>
              <w:bottom w:val="nil"/>
              <w:right w:val="nil"/>
            </w:tcBorders>
            <w:shd w:val="clear" w:color="auto" w:fill="auto"/>
            <w:vAlign w:val="center"/>
            <w:hideMark/>
          </w:tcPr>
          <w:p w14:paraId="62DDA2E1" w14:textId="12AF23BD"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1</w:t>
            </w:r>
          </w:p>
        </w:tc>
        <w:tc>
          <w:tcPr>
            <w:tcW w:w="376" w:type="pct"/>
            <w:tcBorders>
              <w:top w:val="nil"/>
              <w:left w:val="nil"/>
              <w:bottom w:val="nil"/>
              <w:right w:val="nil"/>
            </w:tcBorders>
            <w:shd w:val="clear" w:color="auto" w:fill="auto"/>
            <w:vAlign w:val="center"/>
            <w:hideMark/>
          </w:tcPr>
          <w:p w14:paraId="6BBE8234" w14:textId="27F9D993"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2</w:t>
            </w:r>
          </w:p>
        </w:tc>
      </w:tr>
      <w:tr w:rsidR="00570B96" w:rsidRPr="00570B96" w14:paraId="146E73BA" w14:textId="77777777" w:rsidTr="00116EBF">
        <w:trPr>
          <w:trHeight w:val="397"/>
        </w:trPr>
        <w:tc>
          <w:tcPr>
            <w:tcW w:w="881" w:type="pct"/>
            <w:tcBorders>
              <w:top w:val="nil"/>
              <w:left w:val="nil"/>
              <w:bottom w:val="nil"/>
              <w:right w:val="nil"/>
            </w:tcBorders>
            <w:shd w:val="clear" w:color="auto" w:fill="auto"/>
            <w:vAlign w:val="center"/>
            <w:hideMark/>
          </w:tcPr>
          <w:p w14:paraId="4240330F" w14:textId="77777777"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Evaporation</w:t>
            </w:r>
          </w:p>
        </w:tc>
        <w:tc>
          <w:tcPr>
            <w:tcW w:w="514" w:type="pct"/>
            <w:tcBorders>
              <w:top w:val="nil"/>
              <w:left w:val="nil"/>
              <w:bottom w:val="nil"/>
              <w:right w:val="nil"/>
            </w:tcBorders>
            <w:shd w:val="clear" w:color="auto" w:fill="auto"/>
            <w:vAlign w:val="center"/>
            <w:hideMark/>
          </w:tcPr>
          <w:p w14:paraId="33F392BA" w14:textId="6104572A"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8</w:t>
            </w:r>
          </w:p>
        </w:tc>
        <w:tc>
          <w:tcPr>
            <w:tcW w:w="587" w:type="pct"/>
            <w:tcBorders>
              <w:top w:val="nil"/>
              <w:left w:val="nil"/>
              <w:bottom w:val="nil"/>
              <w:right w:val="nil"/>
            </w:tcBorders>
            <w:shd w:val="clear" w:color="auto" w:fill="auto"/>
            <w:vAlign w:val="center"/>
            <w:hideMark/>
          </w:tcPr>
          <w:p w14:paraId="2250BFF7" w14:textId="12710D65"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50</w:t>
            </w:r>
          </w:p>
        </w:tc>
        <w:tc>
          <w:tcPr>
            <w:tcW w:w="514" w:type="pct"/>
            <w:tcBorders>
              <w:top w:val="nil"/>
              <w:left w:val="nil"/>
              <w:bottom w:val="nil"/>
              <w:right w:val="nil"/>
            </w:tcBorders>
            <w:shd w:val="clear" w:color="auto" w:fill="auto"/>
            <w:vAlign w:val="center"/>
            <w:hideMark/>
          </w:tcPr>
          <w:p w14:paraId="0EE12AC5" w14:textId="3B6FA95C"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33</w:t>
            </w:r>
          </w:p>
        </w:tc>
        <w:tc>
          <w:tcPr>
            <w:tcW w:w="514" w:type="pct"/>
            <w:tcBorders>
              <w:top w:val="nil"/>
              <w:left w:val="nil"/>
              <w:bottom w:val="nil"/>
              <w:right w:val="nil"/>
            </w:tcBorders>
            <w:shd w:val="clear" w:color="auto" w:fill="auto"/>
            <w:vAlign w:val="center"/>
            <w:hideMark/>
          </w:tcPr>
          <w:p w14:paraId="6F327858" w14:textId="1AD0F3B8"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59</w:t>
            </w:r>
          </w:p>
        </w:tc>
        <w:tc>
          <w:tcPr>
            <w:tcW w:w="514" w:type="pct"/>
            <w:tcBorders>
              <w:top w:val="nil"/>
              <w:left w:val="nil"/>
              <w:bottom w:val="nil"/>
              <w:right w:val="nil"/>
            </w:tcBorders>
            <w:shd w:val="clear" w:color="auto" w:fill="auto"/>
            <w:vAlign w:val="center"/>
            <w:hideMark/>
          </w:tcPr>
          <w:p w14:paraId="7E3FAB52" w14:textId="142F3676"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16</w:t>
            </w:r>
          </w:p>
        </w:tc>
        <w:tc>
          <w:tcPr>
            <w:tcW w:w="587" w:type="pct"/>
            <w:tcBorders>
              <w:top w:val="nil"/>
              <w:left w:val="nil"/>
              <w:bottom w:val="nil"/>
              <w:right w:val="nil"/>
            </w:tcBorders>
            <w:shd w:val="clear" w:color="auto" w:fill="auto"/>
            <w:vAlign w:val="center"/>
            <w:hideMark/>
          </w:tcPr>
          <w:p w14:paraId="6B9C6398" w14:textId="7600BD3E"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7</w:t>
            </w:r>
          </w:p>
        </w:tc>
        <w:tc>
          <w:tcPr>
            <w:tcW w:w="514" w:type="pct"/>
            <w:tcBorders>
              <w:top w:val="nil"/>
              <w:left w:val="nil"/>
              <w:bottom w:val="nil"/>
              <w:right w:val="nil"/>
            </w:tcBorders>
            <w:shd w:val="clear" w:color="auto" w:fill="auto"/>
            <w:vAlign w:val="center"/>
            <w:hideMark/>
          </w:tcPr>
          <w:p w14:paraId="69A5B354" w14:textId="7289A449"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2</w:t>
            </w:r>
          </w:p>
        </w:tc>
        <w:tc>
          <w:tcPr>
            <w:tcW w:w="376" w:type="pct"/>
            <w:tcBorders>
              <w:top w:val="nil"/>
              <w:left w:val="nil"/>
              <w:bottom w:val="nil"/>
              <w:right w:val="nil"/>
            </w:tcBorders>
            <w:shd w:val="clear" w:color="auto" w:fill="auto"/>
            <w:vAlign w:val="center"/>
            <w:hideMark/>
          </w:tcPr>
          <w:p w14:paraId="14DD9A20" w14:textId="66DD3355"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25</w:t>
            </w:r>
          </w:p>
        </w:tc>
      </w:tr>
      <w:tr w:rsidR="00570B96" w:rsidRPr="00570B96" w14:paraId="2CC087B8" w14:textId="77777777" w:rsidTr="00116EBF">
        <w:trPr>
          <w:trHeight w:val="397"/>
        </w:trPr>
        <w:tc>
          <w:tcPr>
            <w:tcW w:w="881" w:type="pct"/>
            <w:tcBorders>
              <w:top w:val="nil"/>
              <w:left w:val="nil"/>
              <w:bottom w:val="nil"/>
              <w:right w:val="nil"/>
            </w:tcBorders>
            <w:shd w:val="clear" w:color="auto" w:fill="auto"/>
            <w:vAlign w:val="center"/>
            <w:hideMark/>
          </w:tcPr>
          <w:p w14:paraId="6C5A5F97" w14:textId="77777777" w:rsidR="00072691" w:rsidRPr="00570B96" w:rsidRDefault="001F413B" w:rsidP="00E200F0">
            <w:pPr>
              <w:pStyle w:val="TableText"/>
              <w:jc w:val="both"/>
              <w:rPr>
                <w:rFonts w:ascii="Book Antiqua" w:hAnsi="Book Antiqua"/>
                <w:color w:val="auto"/>
                <w:sz w:val="20"/>
                <w:szCs w:val="20"/>
              </w:rPr>
            </w:pPr>
            <m:oMath>
              <m:sSub>
                <m:sSubPr>
                  <m:ctrlPr>
                    <w:rPr>
                      <w:rFonts w:ascii="Cambria Math" w:hAnsi="Cambria Math"/>
                      <w:color w:val="auto"/>
                      <w:sz w:val="20"/>
                      <w:szCs w:val="20"/>
                    </w:rPr>
                  </m:ctrlPr>
                </m:sSubPr>
                <m:e>
                  <m:r>
                    <m:rPr>
                      <m:sty m:val="p"/>
                    </m:rPr>
                    <w:rPr>
                      <w:rFonts w:ascii="Cambria Math" w:hAnsi="Cambria Math" w:hint="eastAsia"/>
                      <w:color w:val="auto"/>
                      <w:sz w:val="20"/>
                      <w:szCs w:val="20"/>
                    </w:rPr>
                    <m:t>PM</m:t>
                  </m:r>
                  <m:ctrlPr>
                    <w:rPr>
                      <w:rFonts w:ascii="Cambria Math" w:hAnsi="Cambria Math" w:hint="eastAsia"/>
                      <w:color w:val="auto"/>
                      <w:sz w:val="20"/>
                      <w:szCs w:val="20"/>
                    </w:rPr>
                  </m:ctrlPr>
                </m:e>
                <m:sub>
                  <m:r>
                    <m:rPr>
                      <m:sty m:val="p"/>
                    </m:rPr>
                    <w:rPr>
                      <w:rFonts w:ascii="Cambria Math" w:hAnsi="Cambria Math" w:hint="eastAsia"/>
                      <w:color w:val="auto"/>
                      <w:sz w:val="20"/>
                      <w:szCs w:val="20"/>
                    </w:rPr>
                    <m:t>2.5</m:t>
                  </m:r>
                </m:sub>
              </m:sSub>
            </m:oMath>
            <w:r w:rsidR="00072691" w:rsidRPr="00570B96">
              <w:rPr>
                <w:rFonts w:ascii="Book Antiqua" w:hAnsi="Book Antiqua" w:hint="eastAsia"/>
                <w:color w:val="auto"/>
                <w:sz w:val="20"/>
                <w:szCs w:val="20"/>
              </w:rPr>
              <w:t xml:space="preserve"> </w:t>
            </w:r>
          </w:p>
        </w:tc>
        <w:tc>
          <w:tcPr>
            <w:tcW w:w="514" w:type="pct"/>
            <w:tcBorders>
              <w:top w:val="nil"/>
              <w:left w:val="nil"/>
              <w:bottom w:val="nil"/>
              <w:right w:val="nil"/>
            </w:tcBorders>
            <w:shd w:val="clear" w:color="auto" w:fill="auto"/>
            <w:vAlign w:val="center"/>
            <w:hideMark/>
          </w:tcPr>
          <w:p w14:paraId="62120676" w14:textId="604AFF29"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4</w:t>
            </w:r>
          </w:p>
        </w:tc>
        <w:tc>
          <w:tcPr>
            <w:tcW w:w="587" w:type="pct"/>
            <w:tcBorders>
              <w:top w:val="nil"/>
              <w:left w:val="nil"/>
              <w:bottom w:val="nil"/>
              <w:right w:val="nil"/>
            </w:tcBorders>
            <w:shd w:val="clear" w:color="auto" w:fill="auto"/>
            <w:vAlign w:val="center"/>
            <w:hideMark/>
          </w:tcPr>
          <w:p w14:paraId="688EB834" w14:textId="7D4756B3"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8</w:t>
            </w:r>
          </w:p>
        </w:tc>
        <w:tc>
          <w:tcPr>
            <w:tcW w:w="514" w:type="pct"/>
            <w:tcBorders>
              <w:top w:val="nil"/>
              <w:left w:val="nil"/>
              <w:bottom w:val="nil"/>
              <w:right w:val="nil"/>
            </w:tcBorders>
            <w:shd w:val="clear" w:color="auto" w:fill="auto"/>
            <w:vAlign w:val="center"/>
            <w:hideMark/>
          </w:tcPr>
          <w:p w14:paraId="463D8CD7" w14:textId="102C9B1E"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8</w:t>
            </w:r>
          </w:p>
        </w:tc>
        <w:tc>
          <w:tcPr>
            <w:tcW w:w="514" w:type="pct"/>
            <w:tcBorders>
              <w:top w:val="nil"/>
              <w:left w:val="nil"/>
              <w:bottom w:val="nil"/>
              <w:right w:val="nil"/>
            </w:tcBorders>
            <w:shd w:val="clear" w:color="auto" w:fill="auto"/>
            <w:vAlign w:val="center"/>
            <w:hideMark/>
          </w:tcPr>
          <w:p w14:paraId="4250E7CD" w14:textId="440A33BF"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8</w:t>
            </w:r>
          </w:p>
        </w:tc>
        <w:tc>
          <w:tcPr>
            <w:tcW w:w="514" w:type="pct"/>
            <w:tcBorders>
              <w:top w:val="nil"/>
              <w:left w:val="nil"/>
              <w:bottom w:val="nil"/>
              <w:right w:val="nil"/>
            </w:tcBorders>
            <w:shd w:val="clear" w:color="auto" w:fill="auto"/>
            <w:vAlign w:val="center"/>
            <w:hideMark/>
          </w:tcPr>
          <w:p w14:paraId="34D97931" w14:textId="20B46F08"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1</w:t>
            </w:r>
          </w:p>
        </w:tc>
        <w:tc>
          <w:tcPr>
            <w:tcW w:w="587" w:type="pct"/>
            <w:tcBorders>
              <w:top w:val="nil"/>
              <w:left w:val="nil"/>
              <w:bottom w:val="nil"/>
              <w:right w:val="nil"/>
            </w:tcBorders>
            <w:shd w:val="clear" w:color="auto" w:fill="auto"/>
            <w:vAlign w:val="center"/>
            <w:hideMark/>
          </w:tcPr>
          <w:p w14:paraId="160B1EDA" w14:textId="3506C979"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5</w:t>
            </w:r>
          </w:p>
        </w:tc>
        <w:tc>
          <w:tcPr>
            <w:tcW w:w="514" w:type="pct"/>
            <w:tcBorders>
              <w:top w:val="nil"/>
              <w:left w:val="nil"/>
              <w:bottom w:val="nil"/>
              <w:right w:val="nil"/>
            </w:tcBorders>
            <w:shd w:val="clear" w:color="auto" w:fill="auto"/>
            <w:vAlign w:val="center"/>
            <w:hideMark/>
          </w:tcPr>
          <w:p w14:paraId="43AB40B3" w14:textId="26AFEE97"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4</w:t>
            </w:r>
          </w:p>
        </w:tc>
        <w:tc>
          <w:tcPr>
            <w:tcW w:w="376" w:type="pct"/>
            <w:tcBorders>
              <w:top w:val="nil"/>
              <w:left w:val="nil"/>
              <w:bottom w:val="nil"/>
              <w:right w:val="nil"/>
            </w:tcBorders>
            <w:shd w:val="clear" w:color="auto" w:fill="auto"/>
            <w:vAlign w:val="center"/>
            <w:hideMark/>
          </w:tcPr>
          <w:p w14:paraId="1BDDF303" w14:textId="0D60EC79"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4</w:t>
            </w:r>
          </w:p>
        </w:tc>
      </w:tr>
      <w:tr w:rsidR="00570B96" w:rsidRPr="00570B96" w14:paraId="1A299FA9" w14:textId="77777777" w:rsidTr="00116EBF">
        <w:trPr>
          <w:trHeight w:val="397"/>
        </w:trPr>
        <w:tc>
          <w:tcPr>
            <w:tcW w:w="881" w:type="pct"/>
            <w:tcBorders>
              <w:top w:val="nil"/>
              <w:left w:val="nil"/>
              <w:bottom w:val="nil"/>
              <w:right w:val="nil"/>
            </w:tcBorders>
            <w:shd w:val="clear" w:color="auto" w:fill="auto"/>
            <w:vAlign w:val="center"/>
            <w:hideMark/>
          </w:tcPr>
          <w:p w14:paraId="71235836" w14:textId="77777777" w:rsidR="00072691" w:rsidRPr="00570B96" w:rsidRDefault="001F413B" w:rsidP="00E200F0">
            <w:pPr>
              <w:pStyle w:val="TableText"/>
              <w:jc w:val="both"/>
              <w:rPr>
                <w:rFonts w:ascii="Book Antiqua" w:hAnsi="Book Antiqua"/>
                <w:color w:val="auto"/>
                <w:sz w:val="20"/>
                <w:szCs w:val="20"/>
              </w:rPr>
            </w:pPr>
            <m:oMath>
              <m:sSub>
                <m:sSubPr>
                  <m:ctrlPr>
                    <w:rPr>
                      <w:rFonts w:ascii="Cambria Math" w:hAnsi="Cambria Math"/>
                      <w:color w:val="auto"/>
                      <w:sz w:val="20"/>
                      <w:szCs w:val="20"/>
                    </w:rPr>
                  </m:ctrlPr>
                </m:sSubPr>
                <m:e>
                  <m:r>
                    <m:rPr>
                      <m:sty m:val="p"/>
                    </m:rPr>
                    <w:rPr>
                      <w:rFonts w:ascii="Cambria Math" w:hAnsi="Cambria Math"/>
                      <w:color w:val="auto"/>
                      <w:sz w:val="20"/>
                      <w:szCs w:val="20"/>
                    </w:rPr>
                    <m:t>O</m:t>
                  </m:r>
                  <m:ctrlPr>
                    <w:rPr>
                      <w:rFonts w:ascii="Cambria Math" w:hAnsi="Cambria Math" w:hint="eastAsia"/>
                      <w:color w:val="auto"/>
                      <w:sz w:val="20"/>
                      <w:szCs w:val="20"/>
                    </w:rPr>
                  </m:ctrlPr>
                </m:e>
                <m:sub>
                  <m:r>
                    <m:rPr>
                      <m:sty m:val="p"/>
                    </m:rPr>
                    <w:rPr>
                      <w:rFonts w:ascii="Cambria Math" w:hAnsi="Cambria Math" w:hint="eastAsia"/>
                      <w:color w:val="auto"/>
                      <w:sz w:val="20"/>
                      <w:szCs w:val="20"/>
                    </w:rPr>
                    <m:t>3</m:t>
                  </m:r>
                </m:sub>
              </m:sSub>
            </m:oMath>
            <w:r w:rsidR="00072691" w:rsidRPr="00570B96">
              <w:rPr>
                <w:rFonts w:ascii="Book Antiqua" w:hAnsi="Book Antiqua"/>
                <w:color w:val="auto"/>
                <w:sz w:val="20"/>
                <w:szCs w:val="20"/>
              </w:rPr>
              <w:t xml:space="preserve"> </w:t>
            </w:r>
          </w:p>
        </w:tc>
        <w:tc>
          <w:tcPr>
            <w:tcW w:w="514" w:type="pct"/>
            <w:tcBorders>
              <w:top w:val="nil"/>
              <w:left w:val="nil"/>
              <w:bottom w:val="nil"/>
              <w:right w:val="nil"/>
            </w:tcBorders>
            <w:shd w:val="clear" w:color="auto" w:fill="auto"/>
            <w:vAlign w:val="center"/>
            <w:hideMark/>
          </w:tcPr>
          <w:p w14:paraId="73FBFC8F" w14:textId="2C5DFFD5"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5</w:t>
            </w:r>
          </w:p>
        </w:tc>
        <w:tc>
          <w:tcPr>
            <w:tcW w:w="587" w:type="pct"/>
            <w:tcBorders>
              <w:top w:val="nil"/>
              <w:left w:val="nil"/>
              <w:bottom w:val="nil"/>
              <w:right w:val="nil"/>
            </w:tcBorders>
            <w:shd w:val="clear" w:color="auto" w:fill="auto"/>
            <w:vAlign w:val="center"/>
            <w:hideMark/>
          </w:tcPr>
          <w:p w14:paraId="2514FE59" w14:textId="1BC69C98"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5</w:t>
            </w:r>
          </w:p>
        </w:tc>
        <w:tc>
          <w:tcPr>
            <w:tcW w:w="514" w:type="pct"/>
            <w:tcBorders>
              <w:top w:val="nil"/>
              <w:left w:val="nil"/>
              <w:bottom w:val="nil"/>
              <w:right w:val="nil"/>
            </w:tcBorders>
            <w:shd w:val="clear" w:color="auto" w:fill="auto"/>
            <w:vAlign w:val="center"/>
            <w:hideMark/>
          </w:tcPr>
          <w:p w14:paraId="316E74AC" w14:textId="13E676ED"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4</w:t>
            </w:r>
          </w:p>
        </w:tc>
        <w:tc>
          <w:tcPr>
            <w:tcW w:w="514" w:type="pct"/>
            <w:tcBorders>
              <w:top w:val="nil"/>
              <w:left w:val="nil"/>
              <w:bottom w:val="nil"/>
              <w:right w:val="nil"/>
            </w:tcBorders>
            <w:shd w:val="clear" w:color="auto" w:fill="auto"/>
            <w:vAlign w:val="center"/>
            <w:hideMark/>
          </w:tcPr>
          <w:p w14:paraId="757ECA3D" w14:textId="767670D1"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5</w:t>
            </w:r>
          </w:p>
        </w:tc>
        <w:tc>
          <w:tcPr>
            <w:tcW w:w="514" w:type="pct"/>
            <w:tcBorders>
              <w:top w:val="nil"/>
              <w:left w:val="nil"/>
              <w:bottom w:val="nil"/>
              <w:right w:val="nil"/>
            </w:tcBorders>
            <w:shd w:val="clear" w:color="auto" w:fill="auto"/>
            <w:vAlign w:val="center"/>
            <w:hideMark/>
          </w:tcPr>
          <w:p w14:paraId="1C218B9C" w14:textId="106A7028"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3</w:t>
            </w:r>
          </w:p>
        </w:tc>
        <w:tc>
          <w:tcPr>
            <w:tcW w:w="587" w:type="pct"/>
            <w:tcBorders>
              <w:top w:val="nil"/>
              <w:left w:val="nil"/>
              <w:bottom w:val="nil"/>
              <w:right w:val="nil"/>
            </w:tcBorders>
            <w:shd w:val="clear" w:color="auto" w:fill="auto"/>
            <w:vAlign w:val="center"/>
            <w:hideMark/>
          </w:tcPr>
          <w:p w14:paraId="4DF5A67B" w14:textId="41884140"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3</w:t>
            </w:r>
          </w:p>
        </w:tc>
        <w:tc>
          <w:tcPr>
            <w:tcW w:w="514" w:type="pct"/>
            <w:tcBorders>
              <w:top w:val="nil"/>
              <w:left w:val="nil"/>
              <w:bottom w:val="nil"/>
              <w:right w:val="nil"/>
            </w:tcBorders>
            <w:shd w:val="clear" w:color="auto" w:fill="auto"/>
            <w:vAlign w:val="center"/>
            <w:hideMark/>
          </w:tcPr>
          <w:p w14:paraId="6400891C" w14:textId="5093C9EF"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1</w:t>
            </w:r>
          </w:p>
        </w:tc>
        <w:tc>
          <w:tcPr>
            <w:tcW w:w="376" w:type="pct"/>
            <w:tcBorders>
              <w:top w:val="nil"/>
              <w:left w:val="nil"/>
              <w:bottom w:val="nil"/>
              <w:right w:val="nil"/>
            </w:tcBorders>
            <w:shd w:val="clear" w:color="auto" w:fill="auto"/>
            <w:vAlign w:val="center"/>
            <w:hideMark/>
          </w:tcPr>
          <w:p w14:paraId="0398DB81" w14:textId="0CA5F11D"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2</w:t>
            </w:r>
          </w:p>
        </w:tc>
      </w:tr>
      <w:tr w:rsidR="00570B96" w:rsidRPr="00570B96" w14:paraId="743416AE" w14:textId="77777777" w:rsidTr="00116EBF">
        <w:trPr>
          <w:trHeight w:val="397"/>
        </w:trPr>
        <w:tc>
          <w:tcPr>
            <w:tcW w:w="881" w:type="pct"/>
            <w:tcBorders>
              <w:top w:val="nil"/>
              <w:left w:val="nil"/>
              <w:bottom w:val="nil"/>
              <w:right w:val="nil"/>
            </w:tcBorders>
            <w:shd w:val="clear" w:color="auto" w:fill="auto"/>
            <w:vAlign w:val="center"/>
            <w:hideMark/>
          </w:tcPr>
          <w:p w14:paraId="49DEC7EC" w14:textId="77777777" w:rsidR="00072691" w:rsidRPr="00570B96" w:rsidRDefault="00072691" w:rsidP="00E200F0">
            <w:pPr>
              <w:pStyle w:val="TableText"/>
              <w:jc w:val="both"/>
              <w:rPr>
                <w:rFonts w:ascii="Book Antiqua" w:hAnsi="Book Antiqua"/>
                <w:color w:val="auto"/>
                <w:sz w:val="20"/>
                <w:szCs w:val="20"/>
              </w:rPr>
            </w:pPr>
            <m:oMath>
              <m:r>
                <m:rPr>
                  <m:sty m:val="p"/>
                </m:rPr>
                <w:rPr>
                  <w:rFonts w:ascii="Cambria Math" w:hAnsi="Cambria Math" w:hint="eastAsia"/>
                  <w:color w:val="auto"/>
                  <w:sz w:val="20"/>
                  <w:szCs w:val="20"/>
                </w:rPr>
                <m:t>S</m:t>
              </m:r>
              <m:sSub>
                <m:sSubPr>
                  <m:ctrlPr>
                    <w:rPr>
                      <w:rFonts w:ascii="Cambria Math" w:hAnsi="Cambria Math"/>
                      <w:color w:val="auto"/>
                      <w:sz w:val="20"/>
                      <w:szCs w:val="20"/>
                    </w:rPr>
                  </m:ctrlPr>
                </m:sSubPr>
                <m:e>
                  <m:r>
                    <m:rPr>
                      <m:sty m:val="p"/>
                    </m:rPr>
                    <w:rPr>
                      <w:rFonts w:ascii="Cambria Math" w:hAnsi="Cambria Math" w:hint="eastAsia"/>
                      <w:color w:val="auto"/>
                      <w:sz w:val="20"/>
                      <w:szCs w:val="20"/>
                    </w:rPr>
                    <m:t>O</m:t>
                  </m:r>
                  <m:ctrlPr>
                    <w:rPr>
                      <w:rFonts w:ascii="Cambria Math" w:hAnsi="Cambria Math" w:hint="eastAsia"/>
                      <w:color w:val="auto"/>
                      <w:sz w:val="20"/>
                      <w:szCs w:val="20"/>
                    </w:rPr>
                  </m:ctrlPr>
                </m:e>
                <m:sub>
                  <m:r>
                    <m:rPr>
                      <m:sty m:val="p"/>
                    </m:rPr>
                    <w:rPr>
                      <w:rFonts w:ascii="Cambria Math" w:hAnsi="Cambria Math" w:hint="eastAsia"/>
                      <w:color w:val="auto"/>
                      <w:sz w:val="20"/>
                      <w:szCs w:val="20"/>
                    </w:rPr>
                    <m:t>2</m:t>
                  </m:r>
                </m:sub>
              </m:sSub>
            </m:oMath>
            <w:r w:rsidRPr="00570B96">
              <w:rPr>
                <w:rFonts w:ascii="Book Antiqua" w:hAnsi="Book Antiqua"/>
                <w:color w:val="auto"/>
                <w:sz w:val="20"/>
                <w:szCs w:val="20"/>
              </w:rPr>
              <w:t xml:space="preserve"> </w:t>
            </w:r>
          </w:p>
        </w:tc>
        <w:tc>
          <w:tcPr>
            <w:tcW w:w="514" w:type="pct"/>
            <w:tcBorders>
              <w:top w:val="nil"/>
              <w:left w:val="nil"/>
              <w:bottom w:val="nil"/>
              <w:right w:val="nil"/>
            </w:tcBorders>
            <w:shd w:val="clear" w:color="auto" w:fill="auto"/>
            <w:vAlign w:val="center"/>
            <w:hideMark/>
          </w:tcPr>
          <w:p w14:paraId="02A8850D" w14:textId="37CDBECE"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34</w:t>
            </w:r>
          </w:p>
        </w:tc>
        <w:tc>
          <w:tcPr>
            <w:tcW w:w="587" w:type="pct"/>
            <w:tcBorders>
              <w:top w:val="nil"/>
              <w:left w:val="nil"/>
              <w:bottom w:val="nil"/>
              <w:right w:val="nil"/>
            </w:tcBorders>
            <w:shd w:val="clear" w:color="auto" w:fill="auto"/>
            <w:vAlign w:val="center"/>
            <w:hideMark/>
          </w:tcPr>
          <w:p w14:paraId="1604EECF" w14:textId="702E58C0"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33</w:t>
            </w:r>
          </w:p>
        </w:tc>
        <w:tc>
          <w:tcPr>
            <w:tcW w:w="514" w:type="pct"/>
            <w:tcBorders>
              <w:top w:val="nil"/>
              <w:left w:val="nil"/>
              <w:bottom w:val="nil"/>
              <w:right w:val="nil"/>
            </w:tcBorders>
            <w:shd w:val="clear" w:color="auto" w:fill="auto"/>
            <w:vAlign w:val="center"/>
            <w:hideMark/>
          </w:tcPr>
          <w:p w14:paraId="564A3FAF" w14:textId="1B737F61"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37</w:t>
            </w:r>
          </w:p>
        </w:tc>
        <w:tc>
          <w:tcPr>
            <w:tcW w:w="514" w:type="pct"/>
            <w:tcBorders>
              <w:top w:val="nil"/>
              <w:left w:val="nil"/>
              <w:bottom w:val="nil"/>
              <w:right w:val="nil"/>
            </w:tcBorders>
            <w:shd w:val="clear" w:color="auto" w:fill="auto"/>
            <w:vAlign w:val="center"/>
            <w:hideMark/>
          </w:tcPr>
          <w:p w14:paraId="797A0E2A" w14:textId="146F09BF"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36</w:t>
            </w:r>
          </w:p>
        </w:tc>
        <w:tc>
          <w:tcPr>
            <w:tcW w:w="514" w:type="pct"/>
            <w:tcBorders>
              <w:top w:val="nil"/>
              <w:left w:val="nil"/>
              <w:bottom w:val="nil"/>
              <w:right w:val="nil"/>
            </w:tcBorders>
            <w:shd w:val="clear" w:color="auto" w:fill="auto"/>
            <w:vAlign w:val="center"/>
            <w:hideMark/>
          </w:tcPr>
          <w:p w14:paraId="5A7E492F" w14:textId="5A51C6E0"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11</w:t>
            </w:r>
          </w:p>
        </w:tc>
        <w:tc>
          <w:tcPr>
            <w:tcW w:w="587" w:type="pct"/>
            <w:tcBorders>
              <w:top w:val="nil"/>
              <w:left w:val="nil"/>
              <w:bottom w:val="nil"/>
              <w:right w:val="nil"/>
            </w:tcBorders>
            <w:shd w:val="clear" w:color="auto" w:fill="auto"/>
            <w:vAlign w:val="center"/>
            <w:hideMark/>
          </w:tcPr>
          <w:p w14:paraId="39CA6784" w14:textId="62505A7D"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19</w:t>
            </w:r>
          </w:p>
        </w:tc>
        <w:tc>
          <w:tcPr>
            <w:tcW w:w="514" w:type="pct"/>
            <w:tcBorders>
              <w:top w:val="nil"/>
              <w:left w:val="nil"/>
              <w:bottom w:val="nil"/>
              <w:right w:val="nil"/>
            </w:tcBorders>
            <w:shd w:val="clear" w:color="auto" w:fill="auto"/>
            <w:vAlign w:val="center"/>
            <w:hideMark/>
          </w:tcPr>
          <w:p w14:paraId="24F20BD2" w14:textId="53B9BFEF"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6</w:t>
            </w:r>
          </w:p>
        </w:tc>
        <w:tc>
          <w:tcPr>
            <w:tcW w:w="376" w:type="pct"/>
            <w:tcBorders>
              <w:top w:val="nil"/>
              <w:left w:val="nil"/>
              <w:bottom w:val="nil"/>
              <w:right w:val="nil"/>
            </w:tcBorders>
            <w:shd w:val="clear" w:color="auto" w:fill="auto"/>
            <w:vAlign w:val="center"/>
            <w:hideMark/>
          </w:tcPr>
          <w:p w14:paraId="74BC3B19" w14:textId="13CA915E"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18</w:t>
            </w:r>
          </w:p>
        </w:tc>
      </w:tr>
      <w:tr w:rsidR="00570B96" w:rsidRPr="00570B96" w14:paraId="147FF2A5" w14:textId="77777777" w:rsidTr="00116EBF">
        <w:trPr>
          <w:trHeight w:val="397"/>
        </w:trPr>
        <w:tc>
          <w:tcPr>
            <w:tcW w:w="881" w:type="pct"/>
            <w:tcBorders>
              <w:top w:val="nil"/>
              <w:left w:val="nil"/>
              <w:bottom w:val="nil"/>
              <w:right w:val="nil"/>
            </w:tcBorders>
            <w:shd w:val="clear" w:color="auto" w:fill="auto"/>
            <w:vAlign w:val="center"/>
            <w:hideMark/>
          </w:tcPr>
          <w:p w14:paraId="0D5700EF" w14:textId="77777777" w:rsidR="00072691" w:rsidRPr="00570B96" w:rsidRDefault="001F413B" w:rsidP="00E200F0">
            <w:pPr>
              <w:pStyle w:val="TableText"/>
              <w:jc w:val="both"/>
              <w:rPr>
                <w:rFonts w:ascii="Book Antiqua" w:hAnsi="Book Antiqua"/>
                <w:color w:val="auto"/>
                <w:sz w:val="20"/>
                <w:szCs w:val="20"/>
              </w:rPr>
            </w:pPr>
            <m:oMath>
              <m:sSub>
                <m:sSubPr>
                  <m:ctrlPr>
                    <w:rPr>
                      <w:rFonts w:ascii="Cambria Math" w:hAnsi="Cambria Math"/>
                      <w:color w:val="auto"/>
                      <w:sz w:val="20"/>
                      <w:szCs w:val="20"/>
                    </w:rPr>
                  </m:ctrlPr>
                </m:sSubPr>
                <m:e>
                  <m:r>
                    <m:rPr>
                      <m:sty m:val="p"/>
                    </m:rPr>
                    <w:rPr>
                      <w:rFonts w:ascii="Cambria Math" w:hAnsi="Cambria Math" w:hint="eastAsia"/>
                      <w:color w:val="auto"/>
                      <w:sz w:val="20"/>
                      <w:szCs w:val="20"/>
                    </w:rPr>
                    <m:t>NO</m:t>
                  </m:r>
                  <m:ctrlPr>
                    <w:rPr>
                      <w:rFonts w:ascii="Cambria Math" w:hAnsi="Cambria Math" w:hint="eastAsia"/>
                      <w:color w:val="auto"/>
                      <w:sz w:val="20"/>
                      <w:szCs w:val="20"/>
                    </w:rPr>
                  </m:ctrlPr>
                </m:e>
                <m:sub>
                  <m:r>
                    <m:rPr>
                      <m:sty m:val="p"/>
                    </m:rPr>
                    <w:rPr>
                      <w:rFonts w:ascii="Cambria Math" w:hAnsi="Cambria Math" w:hint="eastAsia"/>
                      <w:color w:val="auto"/>
                      <w:sz w:val="20"/>
                      <w:szCs w:val="20"/>
                    </w:rPr>
                    <m:t>2</m:t>
                  </m:r>
                </m:sub>
              </m:sSub>
            </m:oMath>
            <w:r w:rsidR="00072691" w:rsidRPr="00570B96">
              <w:rPr>
                <w:rFonts w:ascii="Book Antiqua" w:hAnsi="Book Antiqua" w:hint="eastAsia"/>
                <w:color w:val="auto"/>
                <w:sz w:val="20"/>
                <w:szCs w:val="20"/>
              </w:rPr>
              <w:t xml:space="preserve"> </w:t>
            </w:r>
          </w:p>
        </w:tc>
        <w:tc>
          <w:tcPr>
            <w:tcW w:w="514" w:type="pct"/>
            <w:tcBorders>
              <w:top w:val="nil"/>
              <w:left w:val="nil"/>
              <w:bottom w:val="nil"/>
              <w:right w:val="nil"/>
            </w:tcBorders>
            <w:shd w:val="clear" w:color="auto" w:fill="auto"/>
            <w:vAlign w:val="center"/>
            <w:hideMark/>
          </w:tcPr>
          <w:p w14:paraId="5DCB7DB4" w14:textId="3241FBA5"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1</w:t>
            </w:r>
          </w:p>
        </w:tc>
        <w:tc>
          <w:tcPr>
            <w:tcW w:w="587" w:type="pct"/>
            <w:tcBorders>
              <w:top w:val="nil"/>
              <w:left w:val="nil"/>
              <w:bottom w:val="nil"/>
              <w:right w:val="nil"/>
            </w:tcBorders>
            <w:shd w:val="clear" w:color="auto" w:fill="auto"/>
            <w:vAlign w:val="center"/>
            <w:hideMark/>
          </w:tcPr>
          <w:p w14:paraId="62A25B06" w14:textId="7BAC50BD"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9</w:t>
            </w:r>
          </w:p>
        </w:tc>
        <w:tc>
          <w:tcPr>
            <w:tcW w:w="514" w:type="pct"/>
            <w:tcBorders>
              <w:top w:val="nil"/>
              <w:left w:val="nil"/>
              <w:bottom w:val="nil"/>
              <w:right w:val="nil"/>
            </w:tcBorders>
            <w:shd w:val="clear" w:color="auto" w:fill="auto"/>
            <w:vAlign w:val="center"/>
            <w:hideMark/>
          </w:tcPr>
          <w:p w14:paraId="098ADFF5" w14:textId="77777777" w:rsidR="00072691" w:rsidRPr="00570B96" w:rsidRDefault="00072691" w:rsidP="00E200F0">
            <w:pPr>
              <w:pStyle w:val="TableText"/>
              <w:jc w:val="both"/>
              <w:rPr>
                <w:rFonts w:ascii="Book Antiqua" w:hAnsi="Book Antiqua"/>
                <w:color w:val="auto"/>
                <w:sz w:val="20"/>
                <w:szCs w:val="20"/>
              </w:rPr>
            </w:pPr>
          </w:p>
        </w:tc>
        <w:tc>
          <w:tcPr>
            <w:tcW w:w="514" w:type="pct"/>
            <w:tcBorders>
              <w:top w:val="nil"/>
              <w:left w:val="nil"/>
              <w:bottom w:val="nil"/>
              <w:right w:val="nil"/>
            </w:tcBorders>
            <w:shd w:val="clear" w:color="auto" w:fill="auto"/>
            <w:vAlign w:val="center"/>
            <w:hideMark/>
          </w:tcPr>
          <w:p w14:paraId="2FBE6743" w14:textId="77777777" w:rsidR="00072691" w:rsidRPr="00570B96" w:rsidRDefault="00072691" w:rsidP="00E200F0">
            <w:pPr>
              <w:pStyle w:val="TableText"/>
              <w:jc w:val="both"/>
              <w:rPr>
                <w:rFonts w:ascii="Book Antiqua" w:hAnsi="Book Antiqua"/>
                <w:color w:val="auto"/>
                <w:sz w:val="20"/>
                <w:szCs w:val="20"/>
              </w:rPr>
            </w:pPr>
          </w:p>
        </w:tc>
        <w:tc>
          <w:tcPr>
            <w:tcW w:w="514" w:type="pct"/>
            <w:tcBorders>
              <w:top w:val="nil"/>
              <w:left w:val="nil"/>
              <w:bottom w:val="nil"/>
              <w:right w:val="nil"/>
            </w:tcBorders>
            <w:shd w:val="clear" w:color="auto" w:fill="auto"/>
            <w:vAlign w:val="center"/>
            <w:hideMark/>
          </w:tcPr>
          <w:p w14:paraId="368C4417" w14:textId="1E72361E"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2</w:t>
            </w:r>
          </w:p>
        </w:tc>
        <w:tc>
          <w:tcPr>
            <w:tcW w:w="587" w:type="pct"/>
            <w:tcBorders>
              <w:top w:val="nil"/>
              <w:left w:val="nil"/>
              <w:bottom w:val="nil"/>
              <w:right w:val="nil"/>
            </w:tcBorders>
            <w:shd w:val="clear" w:color="auto" w:fill="auto"/>
            <w:vAlign w:val="center"/>
            <w:hideMark/>
          </w:tcPr>
          <w:p w14:paraId="3E1CFC86" w14:textId="04EB7B0A"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5</w:t>
            </w:r>
          </w:p>
        </w:tc>
        <w:tc>
          <w:tcPr>
            <w:tcW w:w="514" w:type="pct"/>
            <w:tcBorders>
              <w:top w:val="nil"/>
              <w:left w:val="nil"/>
              <w:bottom w:val="nil"/>
              <w:right w:val="nil"/>
            </w:tcBorders>
            <w:shd w:val="clear" w:color="auto" w:fill="auto"/>
            <w:vAlign w:val="center"/>
            <w:hideMark/>
          </w:tcPr>
          <w:p w14:paraId="7910762B" w14:textId="03A6DE91"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3</w:t>
            </w:r>
          </w:p>
        </w:tc>
        <w:tc>
          <w:tcPr>
            <w:tcW w:w="376" w:type="pct"/>
            <w:tcBorders>
              <w:top w:val="nil"/>
              <w:left w:val="nil"/>
              <w:bottom w:val="nil"/>
              <w:right w:val="nil"/>
            </w:tcBorders>
            <w:shd w:val="clear" w:color="auto" w:fill="auto"/>
            <w:vAlign w:val="center"/>
            <w:hideMark/>
          </w:tcPr>
          <w:p w14:paraId="0792597E" w14:textId="45C742D9"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5</w:t>
            </w:r>
          </w:p>
        </w:tc>
      </w:tr>
      <w:tr w:rsidR="00570B96" w:rsidRPr="00570B96" w14:paraId="30385FFA" w14:textId="77777777" w:rsidTr="00116EBF">
        <w:trPr>
          <w:trHeight w:val="397"/>
        </w:trPr>
        <w:tc>
          <w:tcPr>
            <w:tcW w:w="881" w:type="pct"/>
            <w:tcBorders>
              <w:top w:val="nil"/>
              <w:left w:val="nil"/>
              <w:bottom w:val="nil"/>
              <w:right w:val="nil"/>
            </w:tcBorders>
            <w:shd w:val="clear" w:color="auto" w:fill="auto"/>
            <w:vAlign w:val="center"/>
            <w:hideMark/>
          </w:tcPr>
          <w:p w14:paraId="0B8C5C71" w14:textId="77777777"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Weekdays</w:t>
            </w:r>
          </w:p>
        </w:tc>
        <w:tc>
          <w:tcPr>
            <w:tcW w:w="514" w:type="pct"/>
            <w:tcBorders>
              <w:top w:val="nil"/>
              <w:left w:val="nil"/>
              <w:bottom w:val="nil"/>
              <w:right w:val="nil"/>
            </w:tcBorders>
            <w:shd w:val="clear" w:color="auto" w:fill="auto"/>
            <w:vAlign w:val="center"/>
            <w:hideMark/>
          </w:tcPr>
          <w:p w14:paraId="22C30CE1" w14:textId="58F0B999"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630***</w:t>
            </w:r>
          </w:p>
        </w:tc>
        <w:tc>
          <w:tcPr>
            <w:tcW w:w="587" w:type="pct"/>
            <w:tcBorders>
              <w:top w:val="nil"/>
              <w:left w:val="nil"/>
              <w:bottom w:val="nil"/>
              <w:right w:val="nil"/>
            </w:tcBorders>
            <w:shd w:val="clear" w:color="auto" w:fill="auto"/>
            <w:vAlign w:val="center"/>
            <w:hideMark/>
          </w:tcPr>
          <w:p w14:paraId="2FD1E590" w14:textId="5A427828"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169</w:t>
            </w:r>
          </w:p>
        </w:tc>
        <w:tc>
          <w:tcPr>
            <w:tcW w:w="514" w:type="pct"/>
            <w:tcBorders>
              <w:top w:val="nil"/>
              <w:left w:val="nil"/>
              <w:bottom w:val="nil"/>
              <w:right w:val="nil"/>
            </w:tcBorders>
            <w:shd w:val="clear" w:color="auto" w:fill="auto"/>
            <w:vAlign w:val="center"/>
            <w:hideMark/>
          </w:tcPr>
          <w:p w14:paraId="22608647" w14:textId="37B74812"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1.509***</w:t>
            </w:r>
          </w:p>
        </w:tc>
        <w:tc>
          <w:tcPr>
            <w:tcW w:w="514" w:type="pct"/>
            <w:tcBorders>
              <w:top w:val="nil"/>
              <w:left w:val="nil"/>
              <w:bottom w:val="nil"/>
              <w:right w:val="nil"/>
            </w:tcBorders>
            <w:shd w:val="clear" w:color="auto" w:fill="auto"/>
            <w:vAlign w:val="center"/>
            <w:hideMark/>
          </w:tcPr>
          <w:p w14:paraId="6C0C17C6" w14:textId="03683822"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201</w:t>
            </w:r>
          </w:p>
        </w:tc>
        <w:tc>
          <w:tcPr>
            <w:tcW w:w="514" w:type="pct"/>
            <w:tcBorders>
              <w:top w:val="nil"/>
              <w:left w:val="nil"/>
              <w:bottom w:val="nil"/>
              <w:right w:val="nil"/>
            </w:tcBorders>
            <w:shd w:val="clear" w:color="auto" w:fill="auto"/>
            <w:vAlign w:val="center"/>
            <w:hideMark/>
          </w:tcPr>
          <w:p w14:paraId="26F8F9CC" w14:textId="7A9271F4"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694***</w:t>
            </w:r>
          </w:p>
        </w:tc>
        <w:tc>
          <w:tcPr>
            <w:tcW w:w="587" w:type="pct"/>
            <w:tcBorders>
              <w:top w:val="nil"/>
              <w:left w:val="nil"/>
              <w:bottom w:val="nil"/>
              <w:right w:val="nil"/>
            </w:tcBorders>
            <w:shd w:val="clear" w:color="auto" w:fill="auto"/>
            <w:vAlign w:val="center"/>
            <w:hideMark/>
          </w:tcPr>
          <w:p w14:paraId="3893CC1E" w14:textId="7E47380C"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97</w:t>
            </w:r>
          </w:p>
        </w:tc>
        <w:tc>
          <w:tcPr>
            <w:tcW w:w="514" w:type="pct"/>
            <w:tcBorders>
              <w:top w:val="nil"/>
              <w:left w:val="nil"/>
              <w:bottom w:val="nil"/>
              <w:right w:val="nil"/>
            </w:tcBorders>
            <w:shd w:val="clear" w:color="auto" w:fill="auto"/>
            <w:vAlign w:val="center"/>
            <w:hideMark/>
          </w:tcPr>
          <w:p w14:paraId="190A7FE8" w14:textId="221C3082"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716***</w:t>
            </w:r>
          </w:p>
        </w:tc>
        <w:tc>
          <w:tcPr>
            <w:tcW w:w="376" w:type="pct"/>
            <w:tcBorders>
              <w:top w:val="nil"/>
              <w:left w:val="nil"/>
              <w:bottom w:val="nil"/>
              <w:right w:val="nil"/>
            </w:tcBorders>
            <w:shd w:val="clear" w:color="auto" w:fill="auto"/>
            <w:vAlign w:val="center"/>
            <w:hideMark/>
          </w:tcPr>
          <w:p w14:paraId="42D99510" w14:textId="299F131E"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93</w:t>
            </w:r>
          </w:p>
        </w:tc>
      </w:tr>
      <w:tr w:rsidR="00570B96" w:rsidRPr="00570B96" w14:paraId="02ABD1BC" w14:textId="77777777" w:rsidTr="00116EBF">
        <w:trPr>
          <w:trHeight w:val="397"/>
        </w:trPr>
        <w:tc>
          <w:tcPr>
            <w:tcW w:w="881" w:type="pct"/>
            <w:tcBorders>
              <w:top w:val="nil"/>
              <w:left w:val="nil"/>
              <w:bottom w:val="nil"/>
              <w:right w:val="nil"/>
            </w:tcBorders>
            <w:shd w:val="clear" w:color="auto" w:fill="auto"/>
            <w:vAlign w:val="center"/>
            <w:hideMark/>
          </w:tcPr>
          <w:p w14:paraId="7DC6D980" w14:textId="77777777"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Holidays</w:t>
            </w:r>
          </w:p>
        </w:tc>
        <w:tc>
          <w:tcPr>
            <w:tcW w:w="514" w:type="pct"/>
            <w:tcBorders>
              <w:top w:val="nil"/>
              <w:left w:val="nil"/>
              <w:bottom w:val="nil"/>
              <w:right w:val="nil"/>
            </w:tcBorders>
            <w:shd w:val="clear" w:color="auto" w:fill="auto"/>
            <w:vAlign w:val="center"/>
            <w:hideMark/>
          </w:tcPr>
          <w:p w14:paraId="509301FA" w14:textId="4CC4063E"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508*</w:t>
            </w:r>
          </w:p>
        </w:tc>
        <w:tc>
          <w:tcPr>
            <w:tcW w:w="587" w:type="pct"/>
            <w:tcBorders>
              <w:top w:val="nil"/>
              <w:left w:val="nil"/>
              <w:bottom w:val="nil"/>
              <w:right w:val="nil"/>
            </w:tcBorders>
            <w:shd w:val="clear" w:color="auto" w:fill="auto"/>
            <w:vAlign w:val="center"/>
            <w:hideMark/>
          </w:tcPr>
          <w:p w14:paraId="32BFC50A" w14:textId="31E341D5"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303</w:t>
            </w:r>
          </w:p>
        </w:tc>
        <w:tc>
          <w:tcPr>
            <w:tcW w:w="514" w:type="pct"/>
            <w:tcBorders>
              <w:top w:val="nil"/>
              <w:left w:val="nil"/>
              <w:bottom w:val="nil"/>
              <w:right w:val="nil"/>
            </w:tcBorders>
            <w:shd w:val="clear" w:color="auto" w:fill="auto"/>
            <w:vAlign w:val="center"/>
            <w:hideMark/>
          </w:tcPr>
          <w:p w14:paraId="01F6D5B9" w14:textId="0E8C4C57"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1.495***</w:t>
            </w:r>
          </w:p>
        </w:tc>
        <w:tc>
          <w:tcPr>
            <w:tcW w:w="514" w:type="pct"/>
            <w:tcBorders>
              <w:top w:val="nil"/>
              <w:left w:val="nil"/>
              <w:bottom w:val="nil"/>
              <w:right w:val="nil"/>
            </w:tcBorders>
            <w:shd w:val="clear" w:color="auto" w:fill="auto"/>
            <w:vAlign w:val="center"/>
            <w:hideMark/>
          </w:tcPr>
          <w:p w14:paraId="7571B973" w14:textId="7CB22A28"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357</w:t>
            </w:r>
          </w:p>
        </w:tc>
        <w:tc>
          <w:tcPr>
            <w:tcW w:w="514" w:type="pct"/>
            <w:tcBorders>
              <w:top w:val="nil"/>
              <w:left w:val="nil"/>
              <w:bottom w:val="nil"/>
              <w:right w:val="nil"/>
            </w:tcBorders>
            <w:shd w:val="clear" w:color="auto" w:fill="auto"/>
            <w:vAlign w:val="center"/>
            <w:hideMark/>
          </w:tcPr>
          <w:p w14:paraId="26E4672B" w14:textId="0786169F"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287</w:t>
            </w:r>
          </w:p>
        </w:tc>
        <w:tc>
          <w:tcPr>
            <w:tcW w:w="587" w:type="pct"/>
            <w:tcBorders>
              <w:top w:val="nil"/>
              <w:left w:val="nil"/>
              <w:bottom w:val="nil"/>
              <w:right w:val="nil"/>
            </w:tcBorders>
            <w:shd w:val="clear" w:color="auto" w:fill="auto"/>
            <w:vAlign w:val="center"/>
            <w:hideMark/>
          </w:tcPr>
          <w:p w14:paraId="2356A6E1" w14:textId="318042A3"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182</w:t>
            </w:r>
          </w:p>
        </w:tc>
        <w:tc>
          <w:tcPr>
            <w:tcW w:w="514" w:type="pct"/>
            <w:tcBorders>
              <w:top w:val="nil"/>
              <w:left w:val="nil"/>
              <w:bottom w:val="nil"/>
              <w:right w:val="nil"/>
            </w:tcBorders>
            <w:shd w:val="clear" w:color="auto" w:fill="auto"/>
            <w:vAlign w:val="center"/>
            <w:hideMark/>
          </w:tcPr>
          <w:p w14:paraId="4E4CB970" w14:textId="4D0D2232"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652***</w:t>
            </w:r>
          </w:p>
        </w:tc>
        <w:tc>
          <w:tcPr>
            <w:tcW w:w="376" w:type="pct"/>
            <w:tcBorders>
              <w:top w:val="nil"/>
              <w:left w:val="nil"/>
              <w:bottom w:val="nil"/>
              <w:right w:val="nil"/>
            </w:tcBorders>
            <w:shd w:val="clear" w:color="auto" w:fill="auto"/>
            <w:vAlign w:val="center"/>
            <w:hideMark/>
          </w:tcPr>
          <w:p w14:paraId="7072E443" w14:textId="0809E999"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169</w:t>
            </w:r>
          </w:p>
        </w:tc>
      </w:tr>
      <w:tr w:rsidR="00570B96" w:rsidRPr="00570B96" w14:paraId="70B3BE64" w14:textId="77777777" w:rsidTr="00116EBF">
        <w:trPr>
          <w:trHeight w:val="397"/>
        </w:trPr>
        <w:tc>
          <w:tcPr>
            <w:tcW w:w="881" w:type="pct"/>
            <w:tcBorders>
              <w:top w:val="nil"/>
              <w:left w:val="nil"/>
              <w:bottom w:val="nil"/>
              <w:right w:val="nil"/>
            </w:tcBorders>
            <w:shd w:val="clear" w:color="auto" w:fill="auto"/>
            <w:vAlign w:val="center"/>
            <w:hideMark/>
          </w:tcPr>
          <w:p w14:paraId="1499C249" w14:textId="77777777"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Trend</w:t>
            </w:r>
          </w:p>
        </w:tc>
        <w:tc>
          <w:tcPr>
            <w:tcW w:w="514" w:type="pct"/>
            <w:tcBorders>
              <w:top w:val="nil"/>
              <w:left w:val="nil"/>
              <w:bottom w:val="nil"/>
              <w:right w:val="nil"/>
            </w:tcBorders>
            <w:shd w:val="clear" w:color="auto" w:fill="auto"/>
            <w:vAlign w:val="center"/>
            <w:hideMark/>
          </w:tcPr>
          <w:p w14:paraId="69BF2BB5" w14:textId="36E4B3F2"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1***</w:t>
            </w:r>
          </w:p>
        </w:tc>
        <w:tc>
          <w:tcPr>
            <w:tcW w:w="587" w:type="pct"/>
            <w:tcBorders>
              <w:top w:val="nil"/>
              <w:left w:val="nil"/>
              <w:bottom w:val="nil"/>
              <w:right w:val="nil"/>
            </w:tcBorders>
            <w:shd w:val="clear" w:color="auto" w:fill="auto"/>
            <w:vAlign w:val="center"/>
            <w:hideMark/>
          </w:tcPr>
          <w:p w14:paraId="65FCB0A5" w14:textId="40EAC11E"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0</w:t>
            </w:r>
          </w:p>
        </w:tc>
        <w:tc>
          <w:tcPr>
            <w:tcW w:w="514" w:type="pct"/>
            <w:tcBorders>
              <w:top w:val="nil"/>
              <w:left w:val="nil"/>
              <w:bottom w:val="nil"/>
              <w:right w:val="nil"/>
            </w:tcBorders>
            <w:shd w:val="clear" w:color="auto" w:fill="auto"/>
            <w:vAlign w:val="center"/>
            <w:hideMark/>
          </w:tcPr>
          <w:p w14:paraId="2A118761" w14:textId="4D151128"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0**</w:t>
            </w:r>
          </w:p>
        </w:tc>
        <w:tc>
          <w:tcPr>
            <w:tcW w:w="514" w:type="pct"/>
            <w:tcBorders>
              <w:top w:val="nil"/>
              <w:left w:val="nil"/>
              <w:bottom w:val="nil"/>
              <w:right w:val="nil"/>
            </w:tcBorders>
            <w:shd w:val="clear" w:color="auto" w:fill="auto"/>
            <w:vAlign w:val="center"/>
            <w:hideMark/>
          </w:tcPr>
          <w:p w14:paraId="7D835B1E" w14:textId="006E0FED"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0</w:t>
            </w:r>
          </w:p>
        </w:tc>
        <w:tc>
          <w:tcPr>
            <w:tcW w:w="514" w:type="pct"/>
            <w:tcBorders>
              <w:top w:val="nil"/>
              <w:left w:val="nil"/>
              <w:bottom w:val="nil"/>
              <w:right w:val="nil"/>
            </w:tcBorders>
            <w:shd w:val="clear" w:color="auto" w:fill="auto"/>
            <w:vAlign w:val="center"/>
            <w:hideMark/>
          </w:tcPr>
          <w:p w14:paraId="334B87A8" w14:textId="6E198661"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0</w:t>
            </w:r>
          </w:p>
        </w:tc>
        <w:tc>
          <w:tcPr>
            <w:tcW w:w="587" w:type="pct"/>
            <w:tcBorders>
              <w:top w:val="nil"/>
              <w:left w:val="nil"/>
              <w:bottom w:val="nil"/>
              <w:right w:val="nil"/>
            </w:tcBorders>
            <w:shd w:val="clear" w:color="auto" w:fill="auto"/>
            <w:vAlign w:val="center"/>
            <w:hideMark/>
          </w:tcPr>
          <w:p w14:paraId="73A01850" w14:textId="4F00C52D"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0</w:t>
            </w:r>
          </w:p>
        </w:tc>
        <w:tc>
          <w:tcPr>
            <w:tcW w:w="514" w:type="pct"/>
            <w:tcBorders>
              <w:top w:val="nil"/>
              <w:left w:val="nil"/>
              <w:bottom w:val="nil"/>
              <w:right w:val="nil"/>
            </w:tcBorders>
            <w:shd w:val="clear" w:color="auto" w:fill="auto"/>
            <w:vAlign w:val="center"/>
            <w:hideMark/>
          </w:tcPr>
          <w:p w14:paraId="5FD19E8F" w14:textId="6C3E5A15"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0**</w:t>
            </w:r>
          </w:p>
        </w:tc>
        <w:tc>
          <w:tcPr>
            <w:tcW w:w="376" w:type="pct"/>
            <w:tcBorders>
              <w:top w:val="nil"/>
              <w:left w:val="nil"/>
              <w:bottom w:val="nil"/>
              <w:right w:val="nil"/>
            </w:tcBorders>
            <w:shd w:val="clear" w:color="auto" w:fill="auto"/>
            <w:vAlign w:val="center"/>
            <w:hideMark/>
          </w:tcPr>
          <w:p w14:paraId="07BCCA91" w14:textId="007BDD4E" w:rsidR="00072691" w:rsidRPr="00570B96" w:rsidRDefault="00072691" w:rsidP="00E200F0">
            <w:pPr>
              <w:pStyle w:val="TableText"/>
              <w:jc w:val="both"/>
              <w:rPr>
                <w:rFonts w:ascii="Book Antiqua" w:hAnsi="Book Antiqua"/>
                <w:color w:val="auto"/>
                <w:sz w:val="20"/>
                <w:szCs w:val="20"/>
              </w:rPr>
            </w:pPr>
            <w:r w:rsidRPr="00570B96">
              <w:rPr>
                <w:rFonts w:ascii="Book Antiqua" w:hAnsi="Book Antiqua"/>
                <w:color w:val="auto"/>
                <w:sz w:val="20"/>
                <w:szCs w:val="20"/>
              </w:rPr>
              <w:t>0.000</w:t>
            </w:r>
          </w:p>
        </w:tc>
      </w:tr>
      <w:tr w:rsidR="00570B96" w:rsidRPr="00570B96" w14:paraId="0AF42F2E" w14:textId="77777777" w:rsidTr="00116EBF">
        <w:trPr>
          <w:trHeight w:val="397"/>
        </w:trPr>
        <w:tc>
          <w:tcPr>
            <w:tcW w:w="881" w:type="pct"/>
            <w:tcBorders>
              <w:top w:val="nil"/>
              <w:left w:val="nil"/>
              <w:bottom w:val="single" w:sz="8" w:space="0" w:color="000000"/>
              <w:right w:val="nil"/>
            </w:tcBorders>
            <w:shd w:val="clear" w:color="auto" w:fill="auto"/>
            <w:vAlign w:val="center"/>
            <w:hideMark/>
          </w:tcPr>
          <w:p w14:paraId="3A9BF87E" w14:textId="77777777" w:rsidR="0095042F" w:rsidRPr="00570B96" w:rsidRDefault="0095042F"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 xml:space="preserve">Adjusted </w:t>
            </w:r>
            <m:oMath>
              <m:sSup>
                <m:sSupPr>
                  <m:ctrlPr>
                    <w:rPr>
                      <w:rFonts w:ascii="Cambria Math" w:hAnsi="Cambria Math"/>
                      <w:color w:val="auto"/>
                      <w:sz w:val="20"/>
                      <w:szCs w:val="20"/>
                    </w:rPr>
                  </m:ctrlPr>
                </m:sSupPr>
                <m:e>
                  <m:r>
                    <m:rPr>
                      <m:sty m:val="p"/>
                    </m:rPr>
                    <w:rPr>
                      <w:rFonts w:ascii="Cambria Math" w:hAnsi="Cambria Math"/>
                      <w:color w:val="auto"/>
                      <w:sz w:val="20"/>
                      <w:szCs w:val="20"/>
                    </w:rPr>
                    <m:t>R</m:t>
                  </m:r>
                </m:e>
                <m:sup>
                  <m:r>
                    <m:rPr>
                      <m:sty m:val="p"/>
                    </m:rPr>
                    <w:rPr>
                      <w:rFonts w:ascii="Cambria Math" w:hAnsi="Cambria Math"/>
                      <w:color w:val="auto"/>
                      <w:sz w:val="20"/>
                      <w:szCs w:val="20"/>
                    </w:rPr>
                    <m:t>2</m:t>
                  </m:r>
                </m:sup>
              </m:sSup>
            </m:oMath>
          </w:p>
        </w:tc>
        <w:tc>
          <w:tcPr>
            <w:tcW w:w="514" w:type="pct"/>
            <w:tcBorders>
              <w:top w:val="nil"/>
              <w:left w:val="nil"/>
              <w:bottom w:val="single" w:sz="8" w:space="0" w:color="000000"/>
              <w:right w:val="nil"/>
            </w:tcBorders>
            <w:shd w:val="clear" w:color="auto" w:fill="auto"/>
            <w:vAlign w:val="center"/>
            <w:hideMark/>
          </w:tcPr>
          <w:p w14:paraId="0C98BE7C" w14:textId="342828E0" w:rsidR="0095042F" w:rsidRPr="00570B96" w:rsidRDefault="0095042F" w:rsidP="00E200F0">
            <w:pPr>
              <w:pStyle w:val="TableText"/>
              <w:jc w:val="both"/>
              <w:rPr>
                <w:rFonts w:ascii="Book Antiqua" w:hAnsi="Book Antiqua"/>
                <w:color w:val="auto"/>
                <w:sz w:val="20"/>
                <w:szCs w:val="20"/>
              </w:rPr>
            </w:pPr>
            <w:r w:rsidRPr="00570B96">
              <w:rPr>
                <w:rFonts w:ascii="Book Antiqua" w:hAnsi="Book Antiqua"/>
                <w:color w:val="auto"/>
                <w:sz w:val="20"/>
                <w:szCs w:val="20"/>
              </w:rPr>
              <w:t>0.338</w:t>
            </w:r>
          </w:p>
        </w:tc>
        <w:tc>
          <w:tcPr>
            <w:tcW w:w="587" w:type="pct"/>
            <w:tcBorders>
              <w:top w:val="nil"/>
              <w:left w:val="nil"/>
              <w:bottom w:val="single" w:sz="8" w:space="0" w:color="000000"/>
              <w:right w:val="nil"/>
            </w:tcBorders>
            <w:shd w:val="clear" w:color="auto" w:fill="auto"/>
            <w:vAlign w:val="center"/>
            <w:hideMark/>
          </w:tcPr>
          <w:p w14:paraId="5AD0642D" w14:textId="7AD7EB89" w:rsidR="0095042F" w:rsidRPr="00570B96" w:rsidRDefault="0095042F" w:rsidP="00E200F0">
            <w:pPr>
              <w:pStyle w:val="TableText"/>
              <w:jc w:val="both"/>
              <w:rPr>
                <w:rFonts w:ascii="Book Antiqua" w:hAnsi="Book Antiqua"/>
                <w:color w:val="auto"/>
                <w:sz w:val="20"/>
                <w:szCs w:val="20"/>
              </w:rPr>
            </w:pPr>
          </w:p>
        </w:tc>
        <w:tc>
          <w:tcPr>
            <w:tcW w:w="514" w:type="pct"/>
            <w:tcBorders>
              <w:top w:val="nil"/>
              <w:left w:val="nil"/>
              <w:bottom w:val="single" w:sz="8" w:space="0" w:color="000000"/>
              <w:right w:val="nil"/>
            </w:tcBorders>
            <w:shd w:val="clear" w:color="auto" w:fill="auto"/>
            <w:vAlign w:val="center"/>
            <w:hideMark/>
          </w:tcPr>
          <w:p w14:paraId="079FF6FB" w14:textId="4F761B91" w:rsidR="0095042F" w:rsidRPr="00570B96" w:rsidRDefault="0095042F" w:rsidP="00E200F0">
            <w:pPr>
              <w:pStyle w:val="TableText"/>
              <w:jc w:val="both"/>
              <w:rPr>
                <w:rFonts w:ascii="Book Antiqua" w:hAnsi="Book Antiqua"/>
                <w:color w:val="auto"/>
                <w:sz w:val="20"/>
                <w:szCs w:val="20"/>
              </w:rPr>
            </w:pPr>
            <w:r w:rsidRPr="00570B96">
              <w:rPr>
                <w:rFonts w:ascii="Book Antiqua" w:hAnsi="Book Antiqua"/>
                <w:color w:val="auto"/>
                <w:sz w:val="20"/>
                <w:szCs w:val="20"/>
              </w:rPr>
              <w:t>0.548</w:t>
            </w:r>
          </w:p>
        </w:tc>
        <w:tc>
          <w:tcPr>
            <w:tcW w:w="514" w:type="pct"/>
            <w:tcBorders>
              <w:top w:val="nil"/>
              <w:left w:val="nil"/>
              <w:bottom w:val="single" w:sz="8" w:space="0" w:color="000000"/>
              <w:right w:val="nil"/>
            </w:tcBorders>
            <w:shd w:val="clear" w:color="auto" w:fill="auto"/>
            <w:vAlign w:val="center"/>
            <w:hideMark/>
          </w:tcPr>
          <w:p w14:paraId="1ED2AC7D" w14:textId="525CFA07" w:rsidR="0095042F" w:rsidRPr="00570B96" w:rsidRDefault="0095042F" w:rsidP="00E200F0">
            <w:pPr>
              <w:pStyle w:val="TableText"/>
              <w:jc w:val="both"/>
              <w:rPr>
                <w:rFonts w:ascii="Book Antiqua" w:hAnsi="Book Antiqua"/>
                <w:color w:val="auto"/>
                <w:sz w:val="20"/>
                <w:szCs w:val="20"/>
              </w:rPr>
            </w:pPr>
          </w:p>
        </w:tc>
        <w:tc>
          <w:tcPr>
            <w:tcW w:w="514" w:type="pct"/>
            <w:tcBorders>
              <w:top w:val="nil"/>
              <w:left w:val="nil"/>
              <w:bottom w:val="single" w:sz="8" w:space="0" w:color="000000"/>
              <w:right w:val="nil"/>
            </w:tcBorders>
            <w:shd w:val="clear" w:color="auto" w:fill="auto"/>
            <w:vAlign w:val="center"/>
            <w:hideMark/>
          </w:tcPr>
          <w:p w14:paraId="132FFED2" w14:textId="53BA0BF8" w:rsidR="0095042F" w:rsidRPr="00570B96" w:rsidRDefault="0095042F" w:rsidP="00E200F0">
            <w:pPr>
              <w:pStyle w:val="TableText"/>
              <w:jc w:val="both"/>
              <w:rPr>
                <w:rFonts w:ascii="Book Antiqua" w:hAnsi="Book Antiqua"/>
                <w:color w:val="auto"/>
                <w:sz w:val="20"/>
                <w:szCs w:val="20"/>
              </w:rPr>
            </w:pPr>
            <w:r w:rsidRPr="00570B96">
              <w:rPr>
                <w:rFonts w:ascii="Book Antiqua" w:hAnsi="Book Antiqua"/>
                <w:color w:val="auto"/>
                <w:sz w:val="20"/>
                <w:szCs w:val="20"/>
              </w:rPr>
              <w:t>0.210</w:t>
            </w:r>
          </w:p>
        </w:tc>
        <w:tc>
          <w:tcPr>
            <w:tcW w:w="587" w:type="pct"/>
            <w:tcBorders>
              <w:top w:val="nil"/>
              <w:left w:val="nil"/>
              <w:bottom w:val="single" w:sz="8" w:space="0" w:color="000000"/>
              <w:right w:val="nil"/>
            </w:tcBorders>
            <w:shd w:val="clear" w:color="auto" w:fill="auto"/>
            <w:vAlign w:val="center"/>
            <w:hideMark/>
          </w:tcPr>
          <w:p w14:paraId="334F75BD" w14:textId="318AA96D" w:rsidR="0095042F" w:rsidRPr="00570B96" w:rsidRDefault="0095042F" w:rsidP="00E200F0">
            <w:pPr>
              <w:pStyle w:val="TableText"/>
              <w:jc w:val="both"/>
              <w:rPr>
                <w:rFonts w:ascii="Book Antiqua" w:hAnsi="Book Antiqua"/>
                <w:color w:val="auto"/>
                <w:sz w:val="20"/>
                <w:szCs w:val="20"/>
              </w:rPr>
            </w:pPr>
          </w:p>
        </w:tc>
        <w:tc>
          <w:tcPr>
            <w:tcW w:w="514" w:type="pct"/>
            <w:tcBorders>
              <w:top w:val="nil"/>
              <w:left w:val="nil"/>
              <w:bottom w:val="single" w:sz="8" w:space="0" w:color="000000"/>
              <w:right w:val="nil"/>
            </w:tcBorders>
            <w:shd w:val="clear" w:color="auto" w:fill="auto"/>
            <w:vAlign w:val="center"/>
            <w:hideMark/>
          </w:tcPr>
          <w:p w14:paraId="0A649706" w14:textId="35B19FF1" w:rsidR="0095042F" w:rsidRPr="00570B96" w:rsidRDefault="0095042F" w:rsidP="00E200F0">
            <w:pPr>
              <w:pStyle w:val="TableText"/>
              <w:jc w:val="both"/>
              <w:rPr>
                <w:rFonts w:ascii="Book Antiqua" w:hAnsi="Book Antiqua"/>
                <w:color w:val="auto"/>
                <w:sz w:val="20"/>
                <w:szCs w:val="20"/>
              </w:rPr>
            </w:pPr>
            <w:r w:rsidRPr="00570B96">
              <w:rPr>
                <w:rFonts w:ascii="Book Antiqua" w:hAnsi="Book Antiqua"/>
                <w:color w:val="auto"/>
                <w:sz w:val="20"/>
                <w:szCs w:val="20"/>
              </w:rPr>
              <w:t>0.110</w:t>
            </w:r>
          </w:p>
        </w:tc>
        <w:tc>
          <w:tcPr>
            <w:tcW w:w="376" w:type="pct"/>
            <w:tcBorders>
              <w:top w:val="nil"/>
              <w:left w:val="nil"/>
              <w:bottom w:val="single" w:sz="8" w:space="0" w:color="000000"/>
              <w:right w:val="nil"/>
            </w:tcBorders>
            <w:shd w:val="clear" w:color="auto" w:fill="auto"/>
            <w:vAlign w:val="center"/>
            <w:hideMark/>
          </w:tcPr>
          <w:p w14:paraId="50027FF8" w14:textId="2E4747B9" w:rsidR="0095042F" w:rsidRPr="00570B96" w:rsidRDefault="0095042F" w:rsidP="00E200F0">
            <w:pPr>
              <w:pStyle w:val="TableText"/>
              <w:jc w:val="both"/>
              <w:rPr>
                <w:rFonts w:ascii="Book Antiqua" w:hAnsi="Book Antiqua"/>
                <w:color w:val="auto"/>
                <w:sz w:val="20"/>
                <w:szCs w:val="20"/>
              </w:rPr>
            </w:pPr>
          </w:p>
        </w:tc>
      </w:tr>
    </w:tbl>
    <w:p w14:paraId="4BE3559E" w14:textId="77777777" w:rsidR="00734B70" w:rsidRPr="00570B96" w:rsidRDefault="00734B70" w:rsidP="00734B70">
      <w:pPr>
        <w:ind w:firstLineChars="0" w:firstLine="0"/>
        <w:jc w:val="left"/>
        <w:rPr>
          <w:sz w:val="20"/>
          <w:szCs w:val="20"/>
        </w:rPr>
      </w:pPr>
      <w:bookmarkStart w:id="7" w:name="_Ref143712556"/>
      <w:r w:rsidRPr="00570B96">
        <w:rPr>
          <w:sz w:val="20"/>
          <w:szCs w:val="20"/>
        </w:rPr>
        <w:t>Note: **</w:t>
      </w:r>
      <w:proofErr w:type="gramStart"/>
      <w:r w:rsidRPr="00570B96">
        <w:rPr>
          <w:sz w:val="20"/>
          <w:szCs w:val="20"/>
        </w:rPr>
        <w:t xml:space="preserve">* </w:t>
      </w:r>
      <w:proofErr w:type="gramEnd"/>
      <m:oMath>
        <m:r>
          <w:rPr>
            <w:rFonts w:ascii="Cambria Math" w:hAnsi="Cambria Math"/>
            <w:sz w:val="20"/>
            <w:szCs w:val="20"/>
          </w:rPr>
          <m:t>p</m:t>
        </m:r>
        <m:r>
          <m:rPr>
            <m:sty m:val="p"/>
          </m:rPr>
          <w:rPr>
            <w:rFonts w:ascii="Cambria Math" w:hAnsi="Cambria Math"/>
            <w:sz w:val="20"/>
            <w:szCs w:val="20"/>
          </w:rPr>
          <m:t>&lt;0.01</m:t>
        </m:r>
      </m:oMath>
      <w:r w:rsidRPr="00570B96">
        <w:rPr>
          <w:sz w:val="20"/>
          <w:szCs w:val="20"/>
        </w:rPr>
        <w:t xml:space="preserve">, ** </w:t>
      </w:r>
      <m:oMath>
        <m:r>
          <w:rPr>
            <w:rFonts w:ascii="Cambria Math" w:hAnsi="Cambria Math"/>
            <w:sz w:val="20"/>
            <w:szCs w:val="20"/>
          </w:rPr>
          <m:t>p</m:t>
        </m:r>
        <m:r>
          <m:rPr>
            <m:sty m:val="p"/>
          </m:rPr>
          <w:rPr>
            <w:rFonts w:ascii="Cambria Math" w:hAnsi="Cambria Math"/>
            <w:sz w:val="20"/>
            <w:szCs w:val="20"/>
          </w:rPr>
          <m:t>&lt;0.05</m:t>
        </m:r>
      </m:oMath>
      <w:r w:rsidRPr="00570B96">
        <w:rPr>
          <w:sz w:val="20"/>
          <w:szCs w:val="20"/>
        </w:rPr>
        <w:t xml:space="preserve">, * </w:t>
      </w:r>
      <m:oMath>
        <m:r>
          <w:rPr>
            <w:rFonts w:ascii="Cambria Math" w:hAnsi="Cambria Math"/>
            <w:sz w:val="20"/>
            <w:szCs w:val="20"/>
          </w:rPr>
          <m:t>p</m:t>
        </m:r>
        <m:r>
          <m:rPr>
            <m:sty m:val="p"/>
          </m:rPr>
          <w:rPr>
            <w:rFonts w:ascii="Cambria Math" w:hAnsi="Cambria Math"/>
            <w:sz w:val="20"/>
            <w:szCs w:val="20"/>
          </w:rPr>
          <m:t>&lt;0.1</m:t>
        </m:r>
      </m:oMath>
      <w:r w:rsidRPr="00570B96">
        <w:rPr>
          <w:sz w:val="20"/>
          <w:szCs w:val="20"/>
        </w:rPr>
        <w:t>; SE represents the standard error of coefficients.</w:t>
      </w:r>
    </w:p>
    <w:p w14:paraId="4AD42FDD" w14:textId="493CFBFD" w:rsidR="00D631AD" w:rsidRPr="00570B96" w:rsidRDefault="00D631AD">
      <w:pPr>
        <w:widowControl/>
        <w:spacing w:line="240" w:lineRule="auto"/>
        <w:ind w:firstLineChars="0" w:firstLine="0"/>
        <w:jc w:val="left"/>
      </w:pPr>
      <w:r w:rsidRPr="00570B96">
        <w:br w:type="page"/>
      </w:r>
    </w:p>
    <w:p w14:paraId="279D00BB" w14:textId="38E5C18D" w:rsidR="006B2346" w:rsidRPr="00570B96" w:rsidRDefault="006B2346" w:rsidP="006B2346">
      <w:pPr>
        <w:pStyle w:val="Caption"/>
      </w:pPr>
      <w:bookmarkStart w:id="8" w:name="_Ref145688664"/>
      <w:bookmarkStart w:id="9" w:name="_Hlk157109108"/>
      <w:r w:rsidRPr="00570B96">
        <w:rPr>
          <w:b/>
          <w:bCs/>
        </w:rPr>
        <w:lastRenderedPageBreak/>
        <w:t xml:space="preserve">Table </w:t>
      </w:r>
      <w:bookmarkEnd w:id="7"/>
      <w:bookmarkEnd w:id="8"/>
      <w:r w:rsidR="004411A4" w:rsidRPr="00570B96">
        <w:rPr>
          <w:b/>
          <w:bCs/>
        </w:rPr>
        <w:t>A3</w:t>
      </w:r>
      <w:bookmarkEnd w:id="9"/>
      <w:r w:rsidRPr="00570B96">
        <w:t xml:space="preserve"> Factors associated with daily visits by gender (OLS models)</w:t>
      </w:r>
    </w:p>
    <w:tbl>
      <w:tblPr>
        <w:tblW w:w="6521" w:type="dxa"/>
        <w:jc w:val="center"/>
        <w:tblLayout w:type="fixed"/>
        <w:tblLook w:val="04A0" w:firstRow="1" w:lastRow="0" w:firstColumn="1" w:lastColumn="0" w:noHBand="0" w:noVBand="1"/>
      </w:tblPr>
      <w:tblGrid>
        <w:gridCol w:w="1701"/>
        <w:gridCol w:w="993"/>
        <w:gridCol w:w="1701"/>
        <w:gridCol w:w="1275"/>
        <w:gridCol w:w="851"/>
      </w:tblGrid>
      <w:tr w:rsidR="00570B96" w:rsidRPr="00570B96" w14:paraId="679BD0EB" w14:textId="77777777" w:rsidTr="00497E12">
        <w:trPr>
          <w:trHeight w:val="397"/>
          <w:jc w:val="center"/>
        </w:trPr>
        <w:tc>
          <w:tcPr>
            <w:tcW w:w="1701" w:type="dxa"/>
            <w:vMerge w:val="restart"/>
            <w:tcBorders>
              <w:top w:val="single" w:sz="8" w:space="0" w:color="000000"/>
              <w:left w:val="nil"/>
              <w:bottom w:val="single" w:sz="8" w:space="0" w:color="000000"/>
              <w:right w:val="nil"/>
            </w:tcBorders>
            <w:shd w:val="clear" w:color="auto" w:fill="auto"/>
            <w:vAlign w:val="center"/>
            <w:hideMark/>
          </w:tcPr>
          <w:p w14:paraId="4D31D655" w14:textId="77777777" w:rsidR="00641CB0" w:rsidRPr="00570B96" w:rsidRDefault="00641CB0" w:rsidP="00E200F0">
            <w:pPr>
              <w:pStyle w:val="TableText"/>
              <w:jc w:val="both"/>
              <w:rPr>
                <w:rFonts w:ascii="Book Antiqua" w:hAnsi="Book Antiqua"/>
                <w:color w:val="auto"/>
                <w:sz w:val="20"/>
                <w:szCs w:val="20"/>
              </w:rPr>
            </w:pPr>
            <w:r w:rsidRPr="00570B96">
              <w:rPr>
                <w:rFonts w:ascii="Book Antiqua" w:eastAsia="SimSun" w:hAnsi="Book Antiqua" w:cs="SimSun"/>
                <w:color w:val="auto"/>
                <w:sz w:val="20"/>
                <w:szCs w:val="20"/>
              </w:rPr>
              <w:t xml:space="preserve">　</w:t>
            </w:r>
          </w:p>
        </w:tc>
        <w:tc>
          <w:tcPr>
            <w:tcW w:w="2694" w:type="dxa"/>
            <w:gridSpan w:val="2"/>
            <w:tcBorders>
              <w:top w:val="single" w:sz="8" w:space="0" w:color="000000"/>
              <w:left w:val="nil"/>
              <w:bottom w:val="single" w:sz="8" w:space="0" w:color="000000"/>
              <w:right w:val="nil"/>
            </w:tcBorders>
            <w:shd w:val="clear" w:color="auto" w:fill="auto"/>
            <w:vAlign w:val="center"/>
            <w:hideMark/>
          </w:tcPr>
          <w:p w14:paraId="0BF850E6" w14:textId="6F78558D" w:rsidR="00641CB0" w:rsidRPr="00570B96" w:rsidRDefault="00641CB0" w:rsidP="00E200F0">
            <w:pPr>
              <w:pStyle w:val="TableText"/>
              <w:jc w:val="both"/>
              <w:rPr>
                <w:rFonts w:ascii="Book Antiqua" w:hAnsi="Book Antiqua"/>
                <w:color w:val="auto"/>
                <w:sz w:val="20"/>
                <w:szCs w:val="20"/>
              </w:rPr>
            </w:pPr>
            <w:r w:rsidRPr="00570B96">
              <w:rPr>
                <w:rFonts w:ascii="Book Antiqua" w:hAnsi="Book Antiqua"/>
                <w:color w:val="auto"/>
                <w:sz w:val="20"/>
                <w:szCs w:val="20"/>
              </w:rPr>
              <w:t>Male (N</w:t>
            </w:r>
            <w:r w:rsidR="00E86B50" w:rsidRPr="00570B96">
              <w:rPr>
                <w:rFonts w:ascii="Book Antiqua" w:hAnsi="Book Antiqua"/>
                <w:color w:val="auto"/>
                <w:sz w:val="20"/>
                <w:szCs w:val="20"/>
              </w:rPr>
              <w:t xml:space="preserve"> </w:t>
            </w:r>
            <w:r w:rsidRPr="00570B96">
              <w:rPr>
                <w:rFonts w:ascii="Book Antiqua" w:hAnsi="Book Antiqua"/>
                <w:color w:val="auto"/>
                <w:sz w:val="20"/>
                <w:szCs w:val="20"/>
              </w:rPr>
              <w:t>=</w:t>
            </w:r>
            <w:r w:rsidR="00E86B50" w:rsidRPr="00570B96">
              <w:rPr>
                <w:rFonts w:ascii="Book Antiqua" w:hAnsi="Book Antiqua"/>
                <w:color w:val="auto"/>
                <w:sz w:val="20"/>
                <w:szCs w:val="20"/>
              </w:rPr>
              <w:t xml:space="preserve"> </w:t>
            </w:r>
            <w:r w:rsidRPr="00570B96">
              <w:rPr>
                <w:rFonts w:ascii="Book Antiqua" w:hAnsi="Book Antiqua"/>
                <w:color w:val="auto"/>
                <w:sz w:val="20"/>
                <w:szCs w:val="20"/>
              </w:rPr>
              <w:t>1,788)</w:t>
            </w:r>
          </w:p>
        </w:tc>
        <w:tc>
          <w:tcPr>
            <w:tcW w:w="2126" w:type="dxa"/>
            <w:gridSpan w:val="2"/>
            <w:tcBorders>
              <w:top w:val="single" w:sz="8" w:space="0" w:color="000000"/>
              <w:left w:val="nil"/>
              <w:bottom w:val="single" w:sz="8" w:space="0" w:color="000000"/>
              <w:right w:val="nil"/>
            </w:tcBorders>
            <w:shd w:val="clear" w:color="auto" w:fill="auto"/>
            <w:vAlign w:val="center"/>
            <w:hideMark/>
          </w:tcPr>
          <w:p w14:paraId="50444F1C" w14:textId="4B2129E6" w:rsidR="00641CB0" w:rsidRPr="00570B96" w:rsidRDefault="00641CB0" w:rsidP="00E200F0">
            <w:pPr>
              <w:pStyle w:val="TableText"/>
              <w:jc w:val="both"/>
              <w:rPr>
                <w:rFonts w:ascii="Book Antiqua" w:hAnsi="Book Antiqua"/>
                <w:color w:val="auto"/>
                <w:sz w:val="20"/>
                <w:szCs w:val="20"/>
              </w:rPr>
            </w:pPr>
            <w:r w:rsidRPr="00570B96">
              <w:rPr>
                <w:rFonts w:ascii="Book Antiqua" w:hAnsi="Book Antiqua"/>
                <w:color w:val="auto"/>
                <w:sz w:val="20"/>
                <w:szCs w:val="20"/>
              </w:rPr>
              <w:t>Female (N</w:t>
            </w:r>
            <w:r w:rsidR="00E86B50" w:rsidRPr="00570B96">
              <w:rPr>
                <w:rFonts w:ascii="Book Antiqua" w:hAnsi="Book Antiqua"/>
                <w:color w:val="auto"/>
                <w:sz w:val="20"/>
                <w:szCs w:val="20"/>
              </w:rPr>
              <w:t xml:space="preserve"> </w:t>
            </w:r>
            <w:r w:rsidRPr="00570B96">
              <w:rPr>
                <w:rFonts w:ascii="Book Antiqua" w:hAnsi="Book Antiqua"/>
                <w:color w:val="auto"/>
                <w:sz w:val="20"/>
                <w:szCs w:val="20"/>
              </w:rPr>
              <w:t>=</w:t>
            </w:r>
            <w:r w:rsidR="00E86B50" w:rsidRPr="00570B96">
              <w:rPr>
                <w:rFonts w:ascii="Book Antiqua" w:hAnsi="Book Antiqua"/>
                <w:color w:val="auto"/>
                <w:sz w:val="20"/>
                <w:szCs w:val="20"/>
              </w:rPr>
              <w:t xml:space="preserve"> </w:t>
            </w:r>
            <w:r w:rsidRPr="00570B96">
              <w:rPr>
                <w:rFonts w:ascii="Book Antiqua" w:hAnsi="Book Antiqua"/>
                <w:color w:val="auto"/>
                <w:sz w:val="20"/>
                <w:szCs w:val="20"/>
              </w:rPr>
              <w:t>1,784)</w:t>
            </w:r>
          </w:p>
        </w:tc>
      </w:tr>
      <w:tr w:rsidR="00570B96" w:rsidRPr="00570B96" w14:paraId="5E298474" w14:textId="77777777" w:rsidTr="00497E12">
        <w:trPr>
          <w:trHeight w:val="397"/>
          <w:jc w:val="center"/>
        </w:trPr>
        <w:tc>
          <w:tcPr>
            <w:tcW w:w="1701" w:type="dxa"/>
            <w:vMerge/>
            <w:tcBorders>
              <w:top w:val="single" w:sz="8" w:space="0" w:color="000000"/>
              <w:left w:val="nil"/>
              <w:bottom w:val="single" w:sz="8" w:space="0" w:color="000000"/>
              <w:right w:val="nil"/>
            </w:tcBorders>
            <w:vAlign w:val="center"/>
            <w:hideMark/>
          </w:tcPr>
          <w:p w14:paraId="5FAAA8DA" w14:textId="77777777" w:rsidR="006B2346" w:rsidRPr="00570B96" w:rsidRDefault="006B2346" w:rsidP="00E200F0">
            <w:pPr>
              <w:pStyle w:val="TableText"/>
              <w:jc w:val="both"/>
              <w:rPr>
                <w:rFonts w:ascii="Book Antiqua" w:hAnsi="Book Antiqua"/>
                <w:color w:val="auto"/>
                <w:sz w:val="20"/>
                <w:szCs w:val="20"/>
              </w:rPr>
            </w:pPr>
          </w:p>
        </w:tc>
        <w:tc>
          <w:tcPr>
            <w:tcW w:w="993" w:type="dxa"/>
            <w:tcBorders>
              <w:top w:val="nil"/>
              <w:left w:val="nil"/>
              <w:bottom w:val="single" w:sz="8" w:space="0" w:color="000000"/>
              <w:right w:val="nil"/>
            </w:tcBorders>
            <w:shd w:val="clear" w:color="auto" w:fill="auto"/>
            <w:vAlign w:val="center"/>
            <w:hideMark/>
          </w:tcPr>
          <w:p w14:paraId="311C9919" w14:textId="77777777" w:rsidR="006B2346" w:rsidRPr="00570B96" w:rsidRDefault="006B2346" w:rsidP="00E200F0">
            <w:pPr>
              <w:pStyle w:val="TableText"/>
              <w:jc w:val="both"/>
              <w:rPr>
                <w:rFonts w:ascii="Book Antiqua" w:hAnsi="Book Antiqua"/>
                <w:color w:val="auto"/>
                <w:sz w:val="20"/>
                <w:szCs w:val="20"/>
              </w:rPr>
            </w:pPr>
            <w:r w:rsidRPr="00570B96">
              <w:rPr>
                <w:rFonts w:ascii="Book Antiqua" w:hAnsi="Book Antiqua"/>
                <w:color w:val="auto"/>
                <w:sz w:val="20"/>
                <w:szCs w:val="20"/>
              </w:rPr>
              <w:t>Coef.</w:t>
            </w:r>
          </w:p>
        </w:tc>
        <w:tc>
          <w:tcPr>
            <w:tcW w:w="1701" w:type="dxa"/>
            <w:tcBorders>
              <w:top w:val="nil"/>
              <w:left w:val="nil"/>
              <w:bottom w:val="single" w:sz="8" w:space="0" w:color="000000"/>
              <w:right w:val="nil"/>
            </w:tcBorders>
            <w:shd w:val="clear" w:color="auto" w:fill="auto"/>
            <w:vAlign w:val="center"/>
            <w:hideMark/>
          </w:tcPr>
          <w:p w14:paraId="312A2F1F" w14:textId="77777777" w:rsidR="006B2346" w:rsidRPr="00570B96" w:rsidRDefault="006B2346" w:rsidP="00E200F0">
            <w:pPr>
              <w:pStyle w:val="TableText"/>
              <w:jc w:val="both"/>
              <w:rPr>
                <w:rFonts w:ascii="Book Antiqua" w:hAnsi="Book Antiqua"/>
                <w:color w:val="auto"/>
                <w:sz w:val="20"/>
                <w:szCs w:val="20"/>
              </w:rPr>
            </w:pPr>
            <w:r w:rsidRPr="00570B96">
              <w:rPr>
                <w:rFonts w:ascii="Book Antiqua" w:hAnsi="Book Antiqua"/>
                <w:color w:val="auto"/>
                <w:sz w:val="20"/>
                <w:szCs w:val="20"/>
              </w:rPr>
              <w:t>SE</w:t>
            </w:r>
          </w:p>
        </w:tc>
        <w:tc>
          <w:tcPr>
            <w:tcW w:w="1275" w:type="dxa"/>
            <w:tcBorders>
              <w:top w:val="nil"/>
              <w:left w:val="nil"/>
              <w:bottom w:val="single" w:sz="8" w:space="0" w:color="000000"/>
              <w:right w:val="nil"/>
            </w:tcBorders>
            <w:shd w:val="clear" w:color="auto" w:fill="auto"/>
            <w:vAlign w:val="center"/>
            <w:hideMark/>
          </w:tcPr>
          <w:p w14:paraId="3A5E8656" w14:textId="77777777" w:rsidR="006B2346" w:rsidRPr="00570B96" w:rsidRDefault="006B2346" w:rsidP="00E200F0">
            <w:pPr>
              <w:pStyle w:val="TableText"/>
              <w:jc w:val="both"/>
              <w:rPr>
                <w:rFonts w:ascii="Book Antiqua" w:hAnsi="Book Antiqua"/>
                <w:color w:val="auto"/>
                <w:sz w:val="20"/>
                <w:szCs w:val="20"/>
              </w:rPr>
            </w:pPr>
            <w:r w:rsidRPr="00570B96">
              <w:rPr>
                <w:rFonts w:ascii="Book Antiqua" w:hAnsi="Book Antiqua"/>
                <w:color w:val="auto"/>
                <w:sz w:val="20"/>
                <w:szCs w:val="20"/>
              </w:rPr>
              <w:t>Coef.</w:t>
            </w:r>
          </w:p>
        </w:tc>
        <w:tc>
          <w:tcPr>
            <w:tcW w:w="851" w:type="dxa"/>
            <w:tcBorders>
              <w:top w:val="nil"/>
              <w:left w:val="nil"/>
              <w:bottom w:val="single" w:sz="8" w:space="0" w:color="000000"/>
              <w:right w:val="nil"/>
            </w:tcBorders>
            <w:shd w:val="clear" w:color="auto" w:fill="auto"/>
            <w:vAlign w:val="center"/>
            <w:hideMark/>
          </w:tcPr>
          <w:p w14:paraId="5754756C" w14:textId="77777777" w:rsidR="006B2346" w:rsidRPr="00570B96" w:rsidRDefault="006B2346" w:rsidP="00E200F0">
            <w:pPr>
              <w:pStyle w:val="TableText"/>
              <w:jc w:val="both"/>
              <w:rPr>
                <w:rFonts w:ascii="Book Antiqua" w:hAnsi="Book Antiqua"/>
                <w:color w:val="auto"/>
                <w:sz w:val="20"/>
                <w:szCs w:val="20"/>
              </w:rPr>
            </w:pPr>
            <w:r w:rsidRPr="00570B96">
              <w:rPr>
                <w:rFonts w:ascii="Book Antiqua" w:hAnsi="Book Antiqua"/>
                <w:color w:val="auto"/>
                <w:sz w:val="20"/>
                <w:szCs w:val="20"/>
              </w:rPr>
              <w:t>SE</w:t>
            </w:r>
          </w:p>
        </w:tc>
      </w:tr>
      <w:tr w:rsidR="00570B96" w:rsidRPr="00570B96" w14:paraId="757448EB" w14:textId="77777777" w:rsidTr="00497E12">
        <w:trPr>
          <w:trHeight w:val="397"/>
          <w:jc w:val="center"/>
        </w:trPr>
        <w:tc>
          <w:tcPr>
            <w:tcW w:w="1701" w:type="dxa"/>
            <w:tcBorders>
              <w:top w:val="nil"/>
              <w:left w:val="nil"/>
              <w:bottom w:val="nil"/>
              <w:right w:val="nil"/>
            </w:tcBorders>
            <w:shd w:val="clear" w:color="auto" w:fill="auto"/>
            <w:vAlign w:val="center"/>
            <w:hideMark/>
          </w:tcPr>
          <w:p w14:paraId="79CB3645" w14:textId="77777777"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1</w:t>
            </w:r>
          </w:p>
        </w:tc>
        <w:tc>
          <w:tcPr>
            <w:tcW w:w="993" w:type="dxa"/>
            <w:tcBorders>
              <w:top w:val="nil"/>
              <w:left w:val="nil"/>
              <w:bottom w:val="nil"/>
              <w:right w:val="nil"/>
            </w:tcBorders>
            <w:shd w:val="clear" w:color="auto" w:fill="auto"/>
            <w:vAlign w:val="center"/>
            <w:hideMark/>
          </w:tcPr>
          <w:p w14:paraId="03EDF6FF" w14:textId="75492648"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51**</w:t>
            </w:r>
          </w:p>
        </w:tc>
        <w:tc>
          <w:tcPr>
            <w:tcW w:w="1701" w:type="dxa"/>
            <w:tcBorders>
              <w:top w:val="nil"/>
              <w:left w:val="nil"/>
              <w:bottom w:val="nil"/>
              <w:right w:val="nil"/>
            </w:tcBorders>
            <w:shd w:val="clear" w:color="auto" w:fill="auto"/>
            <w:vAlign w:val="center"/>
            <w:hideMark/>
          </w:tcPr>
          <w:p w14:paraId="5B2946EA" w14:textId="68ED9922"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1275" w:type="dxa"/>
            <w:tcBorders>
              <w:top w:val="nil"/>
              <w:left w:val="nil"/>
              <w:bottom w:val="nil"/>
              <w:right w:val="nil"/>
            </w:tcBorders>
            <w:shd w:val="clear" w:color="auto" w:fill="auto"/>
            <w:vAlign w:val="center"/>
            <w:hideMark/>
          </w:tcPr>
          <w:p w14:paraId="59925446" w14:textId="12C71DC5"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147***</w:t>
            </w:r>
          </w:p>
        </w:tc>
        <w:tc>
          <w:tcPr>
            <w:tcW w:w="851" w:type="dxa"/>
            <w:tcBorders>
              <w:top w:val="nil"/>
              <w:left w:val="nil"/>
              <w:bottom w:val="nil"/>
              <w:right w:val="nil"/>
            </w:tcBorders>
            <w:shd w:val="clear" w:color="auto" w:fill="auto"/>
            <w:vAlign w:val="center"/>
            <w:hideMark/>
          </w:tcPr>
          <w:p w14:paraId="5DB7F664" w14:textId="22C48D33"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7D8A8640" w14:textId="77777777" w:rsidTr="00497E12">
        <w:trPr>
          <w:trHeight w:val="397"/>
          <w:jc w:val="center"/>
        </w:trPr>
        <w:tc>
          <w:tcPr>
            <w:tcW w:w="1701" w:type="dxa"/>
            <w:tcBorders>
              <w:top w:val="nil"/>
              <w:left w:val="nil"/>
              <w:bottom w:val="nil"/>
              <w:right w:val="nil"/>
            </w:tcBorders>
            <w:shd w:val="clear" w:color="auto" w:fill="auto"/>
            <w:vAlign w:val="center"/>
            <w:hideMark/>
          </w:tcPr>
          <w:p w14:paraId="091E6379" w14:textId="77777777"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2</w:t>
            </w:r>
          </w:p>
        </w:tc>
        <w:tc>
          <w:tcPr>
            <w:tcW w:w="993" w:type="dxa"/>
            <w:tcBorders>
              <w:top w:val="nil"/>
              <w:left w:val="nil"/>
              <w:bottom w:val="nil"/>
              <w:right w:val="nil"/>
            </w:tcBorders>
            <w:shd w:val="clear" w:color="auto" w:fill="auto"/>
            <w:vAlign w:val="center"/>
            <w:hideMark/>
          </w:tcPr>
          <w:p w14:paraId="6DDAD56C" w14:textId="15EBF6FF"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82***</w:t>
            </w:r>
          </w:p>
        </w:tc>
        <w:tc>
          <w:tcPr>
            <w:tcW w:w="1701" w:type="dxa"/>
            <w:tcBorders>
              <w:top w:val="nil"/>
              <w:left w:val="nil"/>
              <w:bottom w:val="nil"/>
              <w:right w:val="nil"/>
            </w:tcBorders>
            <w:shd w:val="clear" w:color="auto" w:fill="auto"/>
            <w:vAlign w:val="center"/>
            <w:hideMark/>
          </w:tcPr>
          <w:p w14:paraId="7F3A8079" w14:textId="047860CF"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1275" w:type="dxa"/>
            <w:tcBorders>
              <w:top w:val="nil"/>
              <w:left w:val="nil"/>
              <w:bottom w:val="nil"/>
              <w:right w:val="nil"/>
            </w:tcBorders>
            <w:shd w:val="clear" w:color="auto" w:fill="auto"/>
            <w:vAlign w:val="center"/>
            <w:hideMark/>
          </w:tcPr>
          <w:p w14:paraId="025FA60F" w14:textId="7876F99F"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71***</w:t>
            </w:r>
          </w:p>
        </w:tc>
        <w:tc>
          <w:tcPr>
            <w:tcW w:w="851" w:type="dxa"/>
            <w:tcBorders>
              <w:top w:val="nil"/>
              <w:left w:val="nil"/>
              <w:bottom w:val="nil"/>
              <w:right w:val="nil"/>
            </w:tcBorders>
            <w:shd w:val="clear" w:color="auto" w:fill="auto"/>
            <w:vAlign w:val="center"/>
            <w:hideMark/>
          </w:tcPr>
          <w:p w14:paraId="2A7249EB" w14:textId="1EA4DA31"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r>
      <w:tr w:rsidR="00570B96" w:rsidRPr="00570B96" w14:paraId="04D3EEE7" w14:textId="77777777" w:rsidTr="00497E12">
        <w:trPr>
          <w:trHeight w:val="397"/>
          <w:jc w:val="center"/>
        </w:trPr>
        <w:tc>
          <w:tcPr>
            <w:tcW w:w="1701" w:type="dxa"/>
            <w:tcBorders>
              <w:top w:val="nil"/>
              <w:left w:val="nil"/>
              <w:bottom w:val="nil"/>
              <w:right w:val="nil"/>
            </w:tcBorders>
            <w:shd w:val="clear" w:color="auto" w:fill="auto"/>
            <w:vAlign w:val="center"/>
            <w:hideMark/>
          </w:tcPr>
          <w:p w14:paraId="464D39D7" w14:textId="77777777"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3</w:t>
            </w:r>
          </w:p>
        </w:tc>
        <w:tc>
          <w:tcPr>
            <w:tcW w:w="993" w:type="dxa"/>
            <w:tcBorders>
              <w:top w:val="nil"/>
              <w:left w:val="nil"/>
              <w:bottom w:val="nil"/>
              <w:right w:val="nil"/>
            </w:tcBorders>
            <w:shd w:val="clear" w:color="auto" w:fill="auto"/>
            <w:vAlign w:val="center"/>
            <w:hideMark/>
          </w:tcPr>
          <w:p w14:paraId="1BB0B8DC" w14:textId="557C7D4D"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76***</w:t>
            </w:r>
          </w:p>
        </w:tc>
        <w:tc>
          <w:tcPr>
            <w:tcW w:w="1701" w:type="dxa"/>
            <w:tcBorders>
              <w:top w:val="nil"/>
              <w:left w:val="nil"/>
              <w:bottom w:val="nil"/>
              <w:right w:val="nil"/>
            </w:tcBorders>
            <w:shd w:val="clear" w:color="auto" w:fill="auto"/>
            <w:vAlign w:val="center"/>
            <w:hideMark/>
          </w:tcPr>
          <w:p w14:paraId="65B09BE6" w14:textId="5BE0B7CF"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1275" w:type="dxa"/>
            <w:tcBorders>
              <w:top w:val="nil"/>
              <w:left w:val="nil"/>
              <w:bottom w:val="nil"/>
              <w:right w:val="nil"/>
            </w:tcBorders>
            <w:shd w:val="clear" w:color="auto" w:fill="auto"/>
            <w:vAlign w:val="center"/>
            <w:hideMark/>
          </w:tcPr>
          <w:p w14:paraId="4359A770" w14:textId="15462DE5"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80***</w:t>
            </w:r>
          </w:p>
        </w:tc>
        <w:tc>
          <w:tcPr>
            <w:tcW w:w="851" w:type="dxa"/>
            <w:tcBorders>
              <w:top w:val="nil"/>
              <w:left w:val="nil"/>
              <w:bottom w:val="nil"/>
              <w:right w:val="nil"/>
            </w:tcBorders>
            <w:shd w:val="clear" w:color="auto" w:fill="auto"/>
            <w:vAlign w:val="center"/>
            <w:hideMark/>
          </w:tcPr>
          <w:p w14:paraId="61794834" w14:textId="0FBA318B"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58F73CF0" w14:textId="77777777" w:rsidTr="00497E12">
        <w:trPr>
          <w:trHeight w:val="397"/>
          <w:jc w:val="center"/>
        </w:trPr>
        <w:tc>
          <w:tcPr>
            <w:tcW w:w="1701" w:type="dxa"/>
            <w:tcBorders>
              <w:top w:val="nil"/>
              <w:left w:val="nil"/>
              <w:bottom w:val="nil"/>
              <w:right w:val="nil"/>
            </w:tcBorders>
            <w:shd w:val="clear" w:color="auto" w:fill="auto"/>
            <w:vAlign w:val="center"/>
            <w:hideMark/>
          </w:tcPr>
          <w:p w14:paraId="5180B8A2" w14:textId="77777777"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4</w:t>
            </w:r>
          </w:p>
        </w:tc>
        <w:tc>
          <w:tcPr>
            <w:tcW w:w="993" w:type="dxa"/>
            <w:tcBorders>
              <w:top w:val="nil"/>
              <w:left w:val="nil"/>
              <w:bottom w:val="nil"/>
              <w:right w:val="nil"/>
            </w:tcBorders>
            <w:shd w:val="clear" w:color="auto" w:fill="auto"/>
            <w:vAlign w:val="center"/>
            <w:hideMark/>
          </w:tcPr>
          <w:p w14:paraId="5237F8D7" w14:textId="4D2C989F"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104***</w:t>
            </w:r>
          </w:p>
        </w:tc>
        <w:tc>
          <w:tcPr>
            <w:tcW w:w="1701" w:type="dxa"/>
            <w:tcBorders>
              <w:top w:val="nil"/>
              <w:left w:val="nil"/>
              <w:bottom w:val="nil"/>
              <w:right w:val="nil"/>
            </w:tcBorders>
            <w:shd w:val="clear" w:color="auto" w:fill="auto"/>
            <w:vAlign w:val="center"/>
            <w:hideMark/>
          </w:tcPr>
          <w:p w14:paraId="48522FB7" w14:textId="57657F56"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23</w:t>
            </w:r>
          </w:p>
        </w:tc>
        <w:tc>
          <w:tcPr>
            <w:tcW w:w="1275" w:type="dxa"/>
            <w:tcBorders>
              <w:top w:val="nil"/>
              <w:left w:val="nil"/>
              <w:bottom w:val="nil"/>
              <w:right w:val="nil"/>
            </w:tcBorders>
            <w:shd w:val="clear" w:color="auto" w:fill="auto"/>
            <w:vAlign w:val="center"/>
            <w:hideMark/>
          </w:tcPr>
          <w:p w14:paraId="13FD50A1" w14:textId="17AB6C1C"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37</w:t>
            </w:r>
          </w:p>
        </w:tc>
        <w:tc>
          <w:tcPr>
            <w:tcW w:w="851" w:type="dxa"/>
            <w:tcBorders>
              <w:top w:val="nil"/>
              <w:left w:val="nil"/>
              <w:bottom w:val="nil"/>
              <w:right w:val="nil"/>
            </w:tcBorders>
            <w:shd w:val="clear" w:color="auto" w:fill="auto"/>
            <w:vAlign w:val="center"/>
            <w:hideMark/>
          </w:tcPr>
          <w:p w14:paraId="780AFF76" w14:textId="2B3BA7BC"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7D8D436D" w14:textId="77777777" w:rsidTr="00497E12">
        <w:trPr>
          <w:trHeight w:val="397"/>
          <w:jc w:val="center"/>
        </w:trPr>
        <w:tc>
          <w:tcPr>
            <w:tcW w:w="1701" w:type="dxa"/>
            <w:tcBorders>
              <w:top w:val="nil"/>
              <w:left w:val="nil"/>
              <w:bottom w:val="nil"/>
              <w:right w:val="nil"/>
            </w:tcBorders>
            <w:shd w:val="clear" w:color="auto" w:fill="auto"/>
            <w:vAlign w:val="center"/>
            <w:hideMark/>
          </w:tcPr>
          <w:p w14:paraId="1FE9B2C2" w14:textId="77777777"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5</w:t>
            </w:r>
          </w:p>
        </w:tc>
        <w:tc>
          <w:tcPr>
            <w:tcW w:w="993" w:type="dxa"/>
            <w:tcBorders>
              <w:top w:val="nil"/>
              <w:left w:val="nil"/>
              <w:bottom w:val="nil"/>
              <w:right w:val="nil"/>
            </w:tcBorders>
            <w:shd w:val="clear" w:color="auto" w:fill="auto"/>
            <w:vAlign w:val="center"/>
            <w:hideMark/>
          </w:tcPr>
          <w:p w14:paraId="637B81B5" w14:textId="24D61F33"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26</w:t>
            </w:r>
          </w:p>
        </w:tc>
        <w:tc>
          <w:tcPr>
            <w:tcW w:w="1701" w:type="dxa"/>
            <w:tcBorders>
              <w:top w:val="nil"/>
              <w:left w:val="nil"/>
              <w:bottom w:val="nil"/>
              <w:right w:val="nil"/>
            </w:tcBorders>
            <w:shd w:val="clear" w:color="auto" w:fill="auto"/>
            <w:vAlign w:val="center"/>
            <w:hideMark/>
          </w:tcPr>
          <w:p w14:paraId="142BF6AA" w14:textId="1B56A673"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1275" w:type="dxa"/>
            <w:tcBorders>
              <w:top w:val="nil"/>
              <w:left w:val="nil"/>
              <w:bottom w:val="nil"/>
              <w:right w:val="nil"/>
            </w:tcBorders>
            <w:shd w:val="clear" w:color="auto" w:fill="auto"/>
            <w:vAlign w:val="center"/>
            <w:hideMark/>
          </w:tcPr>
          <w:p w14:paraId="75A29F89" w14:textId="2F8DFDB8"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141***</w:t>
            </w:r>
          </w:p>
        </w:tc>
        <w:tc>
          <w:tcPr>
            <w:tcW w:w="851" w:type="dxa"/>
            <w:tcBorders>
              <w:top w:val="nil"/>
              <w:left w:val="nil"/>
              <w:bottom w:val="nil"/>
              <w:right w:val="nil"/>
            </w:tcBorders>
            <w:shd w:val="clear" w:color="auto" w:fill="auto"/>
            <w:vAlign w:val="center"/>
            <w:hideMark/>
          </w:tcPr>
          <w:p w14:paraId="7ACF4B6B" w14:textId="63430D5A"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r>
      <w:tr w:rsidR="00570B96" w:rsidRPr="00570B96" w14:paraId="4F0E12CD" w14:textId="77777777" w:rsidTr="00497E12">
        <w:trPr>
          <w:trHeight w:val="397"/>
          <w:jc w:val="center"/>
        </w:trPr>
        <w:tc>
          <w:tcPr>
            <w:tcW w:w="1701" w:type="dxa"/>
            <w:tcBorders>
              <w:top w:val="nil"/>
              <w:left w:val="nil"/>
              <w:bottom w:val="nil"/>
              <w:right w:val="nil"/>
            </w:tcBorders>
            <w:shd w:val="clear" w:color="auto" w:fill="auto"/>
            <w:vAlign w:val="center"/>
            <w:hideMark/>
          </w:tcPr>
          <w:p w14:paraId="2F609AAB" w14:textId="77777777"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6</w:t>
            </w:r>
          </w:p>
        </w:tc>
        <w:tc>
          <w:tcPr>
            <w:tcW w:w="993" w:type="dxa"/>
            <w:tcBorders>
              <w:top w:val="nil"/>
              <w:left w:val="nil"/>
              <w:bottom w:val="nil"/>
              <w:right w:val="nil"/>
            </w:tcBorders>
            <w:shd w:val="clear" w:color="auto" w:fill="auto"/>
            <w:vAlign w:val="center"/>
            <w:hideMark/>
          </w:tcPr>
          <w:p w14:paraId="281A6585" w14:textId="02892BDB"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105***</w:t>
            </w:r>
          </w:p>
        </w:tc>
        <w:tc>
          <w:tcPr>
            <w:tcW w:w="1701" w:type="dxa"/>
            <w:tcBorders>
              <w:top w:val="nil"/>
              <w:left w:val="nil"/>
              <w:bottom w:val="nil"/>
              <w:right w:val="nil"/>
            </w:tcBorders>
            <w:shd w:val="clear" w:color="auto" w:fill="auto"/>
            <w:vAlign w:val="center"/>
            <w:hideMark/>
          </w:tcPr>
          <w:p w14:paraId="17B5592A" w14:textId="134E8461"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23</w:t>
            </w:r>
          </w:p>
        </w:tc>
        <w:tc>
          <w:tcPr>
            <w:tcW w:w="1275" w:type="dxa"/>
            <w:tcBorders>
              <w:top w:val="nil"/>
              <w:left w:val="nil"/>
              <w:bottom w:val="nil"/>
              <w:right w:val="nil"/>
            </w:tcBorders>
            <w:shd w:val="clear" w:color="auto" w:fill="auto"/>
            <w:vAlign w:val="center"/>
            <w:hideMark/>
          </w:tcPr>
          <w:p w14:paraId="232A5C6D" w14:textId="1BA1478F"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85***</w:t>
            </w:r>
          </w:p>
        </w:tc>
        <w:tc>
          <w:tcPr>
            <w:tcW w:w="851" w:type="dxa"/>
            <w:tcBorders>
              <w:top w:val="nil"/>
              <w:left w:val="nil"/>
              <w:bottom w:val="nil"/>
              <w:right w:val="nil"/>
            </w:tcBorders>
            <w:shd w:val="clear" w:color="auto" w:fill="auto"/>
            <w:vAlign w:val="center"/>
            <w:hideMark/>
          </w:tcPr>
          <w:p w14:paraId="2B2895F8" w14:textId="46632184"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2CC70E14" w14:textId="77777777" w:rsidTr="00497E12">
        <w:trPr>
          <w:trHeight w:val="397"/>
          <w:jc w:val="center"/>
        </w:trPr>
        <w:tc>
          <w:tcPr>
            <w:tcW w:w="1701" w:type="dxa"/>
            <w:tcBorders>
              <w:top w:val="nil"/>
              <w:left w:val="nil"/>
              <w:bottom w:val="nil"/>
              <w:right w:val="nil"/>
            </w:tcBorders>
            <w:shd w:val="clear" w:color="auto" w:fill="auto"/>
            <w:vAlign w:val="center"/>
            <w:hideMark/>
          </w:tcPr>
          <w:p w14:paraId="69F415CA" w14:textId="77777777"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7</w:t>
            </w:r>
          </w:p>
        </w:tc>
        <w:tc>
          <w:tcPr>
            <w:tcW w:w="993" w:type="dxa"/>
            <w:tcBorders>
              <w:top w:val="nil"/>
              <w:left w:val="nil"/>
              <w:bottom w:val="nil"/>
              <w:right w:val="nil"/>
            </w:tcBorders>
            <w:shd w:val="clear" w:color="auto" w:fill="auto"/>
            <w:vAlign w:val="center"/>
            <w:hideMark/>
          </w:tcPr>
          <w:p w14:paraId="53F4E5FC" w14:textId="5FD5C6A6"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159***</w:t>
            </w:r>
          </w:p>
        </w:tc>
        <w:tc>
          <w:tcPr>
            <w:tcW w:w="1701" w:type="dxa"/>
            <w:tcBorders>
              <w:top w:val="nil"/>
              <w:left w:val="nil"/>
              <w:bottom w:val="nil"/>
              <w:right w:val="nil"/>
            </w:tcBorders>
            <w:shd w:val="clear" w:color="auto" w:fill="auto"/>
            <w:vAlign w:val="center"/>
            <w:hideMark/>
          </w:tcPr>
          <w:p w14:paraId="7527DB32" w14:textId="6149187E"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1275" w:type="dxa"/>
            <w:tcBorders>
              <w:top w:val="nil"/>
              <w:left w:val="nil"/>
              <w:bottom w:val="nil"/>
              <w:right w:val="nil"/>
            </w:tcBorders>
            <w:shd w:val="clear" w:color="auto" w:fill="auto"/>
            <w:vAlign w:val="center"/>
            <w:hideMark/>
          </w:tcPr>
          <w:p w14:paraId="15110786" w14:textId="71DE8246"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146***</w:t>
            </w:r>
          </w:p>
        </w:tc>
        <w:tc>
          <w:tcPr>
            <w:tcW w:w="851" w:type="dxa"/>
            <w:tcBorders>
              <w:top w:val="nil"/>
              <w:left w:val="nil"/>
              <w:bottom w:val="nil"/>
              <w:right w:val="nil"/>
            </w:tcBorders>
            <w:shd w:val="clear" w:color="auto" w:fill="auto"/>
            <w:vAlign w:val="center"/>
            <w:hideMark/>
          </w:tcPr>
          <w:p w14:paraId="495A6AFB" w14:textId="1AB2F5FC"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r>
      <w:tr w:rsidR="00570B96" w:rsidRPr="00570B96" w14:paraId="7E13C5A3" w14:textId="77777777" w:rsidTr="00497E12">
        <w:trPr>
          <w:trHeight w:val="397"/>
          <w:jc w:val="center"/>
        </w:trPr>
        <w:tc>
          <w:tcPr>
            <w:tcW w:w="1701" w:type="dxa"/>
            <w:tcBorders>
              <w:top w:val="nil"/>
              <w:left w:val="nil"/>
              <w:bottom w:val="nil"/>
              <w:right w:val="nil"/>
            </w:tcBorders>
            <w:shd w:val="clear" w:color="auto" w:fill="auto"/>
            <w:vAlign w:val="center"/>
            <w:hideMark/>
          </w:tcPr>
          <w:p w14:paraId="6B73E882" w14:textId="77777777"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8</w:t>
            </w:r>
          </w:p>
        </w:tc>
        <w:tc>
          <w:tcPr>
            <w:tcW w:w="993" w:type="dxa"/>
            <w:tcBorders>
              <w:top w:val="nil"/>
              <w:left w:val="nil"/>
              <w:bottom w:val="nil"/>
              <w:right w:val="nil"/>
            </w:tcBorders>
            <w:shd w:val="clear" w:color="auto" w:fill="auto"/>
            <w:vAlign w:val="center"/>
            <w:hideMark/>
          </w:tcPr>
          <w:p w14:paraId="58ABBBDC" w14:textId="5A9B7C4C"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29</w:t>
            </w:r>
          </w:p>
        </w:tc>
        <w:tc>
          <w:tcPr>
            <w:tcW w:w="1701" w:type="dxa"/>
            <w:tcBorders>
              <w:top w:val="nil"/>
              <w:left w:val="nil"/>
              <w:bottom w:val="nil"/>
              <w:right w:val="nil"/>
            </w:tcBorders>
            <w:shd w:val="clear" w:color="auto" w:fill="auto"/>
            <w:vAlign w:val="center"/>
            <w:hideMark/>
          </w:tcPr>
          <w:p w14:paraId="4F52D1D8" w14:textId="000D61C5"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1275" w:type="dxa"/>
            <w:tcBorders>
              <w:top w:val="nil"/>
              <w:left w:val="nil"/>
              <w:bottom w:val="nil"/>
              <w:right w:val="nil"/>
            </w:tcBorders>
            <w:shd w:val="clear" w:color="auto" w:fill="auto"/>
            <w:vAlign w:val="center"/>
            <w:hideMark/>
          </w:tcPr>
          <w:p w14:paraId="37492D07" w14:textId="08B9ED02"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20</w:t>
            </w:r>
          </w:p>
        </w:tc>
        <w:tc>
          <w:tcPr>
            <w:tcW w:w="851" w:type="dxa"/>
            <w:tcBorders>
              <w:top w:val="nil"/>
              <w:left w:val="nil"/>
              <w:bottom w:val="nil"/>
              <w:right w:val="nil"/>
            </w:tcBorders>
            <w:shd w:val="clear" w:color="auto" w:fill="auto"/>
            <w:vAlign w:val="center"/>
            <w:hideMark/>
          </w:tcPr>
          <w:p w14:paraId="0D512C0E" w14:textId="4E9947DD"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r>
      <w:tr w:rsidR="00570B96" w:rsidRPr="00570B96" w14:paraId="47FE2FA7" w14:textId="77777777" w:rsidTr="00497E12">
        <w:trPr>
          <w:trHeight w:val="397"/>
          <w:jc w:val="center"/>
        </w:trPr>
        <w:tc>
          <w:tcPr>
            <w:tcW w:w="1701" w:type="dxa"/>
            <w:tcBorders>
              <w:top w:val="nil"/>
              <w:left w:val="nil"/>
              <w:bottom w:val="nil"/>
              <w:right w:val="nil"/>
            </w:tcBorders>
            <w:shd w:val="clear" w:color="auto" w:fill="auto"/>
            <w:vAlign w:val="center"/>
            <w:hideMark/>
          </w:tcPr>
          <w:p w14:paraId="5791F307" w14:textId="77777777"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9</w:t>
            </w:r>
          </w:p>
        </w:tc>
        <w:tc>
          <w:tcPr>
            <w:tcW w:w="993" w:type="dxa"/>
            <w:tcBorders>
              <w:top w:val="nil"/>
              <w:left w:val="nil"/>
              <w:bottom w:val="nil"/>
              <w:right w:val="nil"/>
            </w:tcBorders>
            <w:shd w:val="clear" w:color="auto" w:fill="auto"/>
            <w:vAlign w:val="center"/>
            <w:hideMark/>
          </w:tcPr>
          <w:p w14:paraId="15253447" w14:textId="25F3D8D3"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13</w:t>
            </w:r>
          </w:p>
        </w:tc>
        <w:tc>
          <w:tcPr>
            <w:tcW w:w="1701" w:type="dxa"/>
            <w:tcBorders>
              <w:top w:val="nil"/>
              <w:left w:val="nil"/>
              <w:bottom w:val="nil"/>
              <w:right w:val="nil"/>
            </w:tcBorders>
            <w:shd w:val="clear" w:color="auto" w:fill="auto"/>
            <w:vAlign w:val="center"/>
            <w:hideMark/>
          </w:tcPr>
          <w:p w14:paraId="4F534E60" w14:textId="0D911422"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1275" w:type="dxa"/>
            <w:tcBorders>
              <w:top w:val="nil"/>
              <w:left w:val="nil"/>
              <w:bottom w:val="nil"/>
              <w:right w:val="nil"/>
            </w:tcBorders>
            <w:shd w:val="clear" w:color="auto" w:fill="auto"/>
            <w:vAlign w:val="center"/>
            <w:hideMark/>
          </w:tcPr>
          <w:p w14:paraId="49F296C3" w14:textId="428EF3E8"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51**</w:t>
            </w:r>
          </w:p>
        </w:tc>
        <w:tc>
          <w:tcPr>
            <w:tcW w:w="851" w:type="dxa"/>
            <w:tcBorders>
              <w:top w:val="nil"/>
              <w:left w:val="nil"/>
              <w:bottom w:val="nil"/>
              <w:right w:val="nil"/>
            </w:tcBorders>
            <w:shd w:val="clear" w:color="auto" w:fill="auto"/>
            <w:vAlign w:val="center"/>
            <w:hideMark/>
          </w:tcPr>
          <w:p w14:paraId="7A8E812A" w14:textId="22706AB9"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3899CDE9" w14:textId="77777777" w:rsidTr="00497E12">
        <w:trPr>
          <w:trHeight w:val="397"/>
          <w:jc w:val="center"/>
        </w:trPr>
        <w:tc>
          <w:tcPr>
            <w:tcW w:w="1701" w:type="dxa"/>
            <w:tcBorders>
              <w:top w:val="nil"/>
              <w:left w:val="nil"/>
              <w:bottom w:val="nil"/>
              <w:right w:val="nil"/>
            </w:tcBorders>
            <w:shd w:val="clear" w:color="auto" w:fill="auto"/>
            <w:vAlign w:val="center"/>
            <w:hideMark/>
          </w:tcPr>
          <w:p w14:paraId="7D76FC32" w14:textId="77777777"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Temperature_1</w:t>
            </w:r>
          </w:p>
        </w:tc>
        <w:tc>
          <w:tcPr>
            <w:tcW w:w="993" w:type="dxa"/>
            <w:tcBorders>
              <w:top w:val="nil"/>
              <w:left w:val="nil"/>
              <w:bottom w:val="nil"/>
              <w:right w:val="nil"/>
            </w:tcBorders>
            <w:shd w:val="clear" w:color="auto" w:fill="auto"/>
            <w:vAlign w:val="center"/>
            <w:hideMark/>
          </w:tcPr>
          <w:p w14:paraId="58B604E5" w14:textId="1C79B22A"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178***</w:t>
            </w:r>
          </w:p>
        </w:tc>
        <w:tc>
          <w:tcPr>
            <w:tcW w:w="1701" w:type="dxa"/>
            <w:tcBorders>
              <w:top w:val="nil"/>
              <w:left w:val="nil"/>
              <w:bottom w:val="nil"/>
              <w:right w:val="nil"/>
            </w:tcBorders>
            <w:shd w:val="clear" w:color="auto" w:fill="auto"/>
            <w:vAlign w:val="center"/>
            <w:hideMark/>
          </w:tcPr>
          <w:p w14:paraId="59E6B369" w14:textId="48CD7706"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26</w:t>
            </w:r>
          </w:p>
        </w:tc>
        <w:tc>
          <w:tcPr>
            <w:tcW w:w="1275" w:type="dxa"/>
            <w:tcBorders>
              <w:top w:val="nil"/>
              <w:left w:val="nil"/>
              <w:bottom w:val="nil"/>
              <w:right w:val="nil"/>
            </w:tcBorders>
            <w:shd w:val="clear" w:color="auto" w:fill="auto"/>
            <w:vAlign w:val="center"/>
            <w:hideMark/>
          </w:tcPr>
          <w:p w14:paraId="027DA468" w14:textId="1CB120E1"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150***</w:t>
            </w:r>
          </w:p>
        </w:tc>
        <w:tc>
          <w:tcPr>
            <w:tcW w:w="851" w:type="dxa"/>
            <w:tcBorders>
              <w:top w:val="nil"/>
              <w:left w:val="nil"/>
              <w:bottom w:val="nil"/>
              <w:right w:val="nil"/>
            </w:tcBorders>
            <w:shd w:val="clear" w:color="auto" w:fill="auto"/>
            <w:vAlign w:val="center"/>
            <w:hideMark/>
          </w:tcPr>
          <w:p w14:paraId="2918D46B" w14:textId="0C4F1A18"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26</w:t>
            </w:r>
          </w:p>
        </w:tc>
      </w:tr>
      <w:tr w:rsidR="00570B96" w:rsidRPr="00570B96" w14:paraId="54F6895F" w14:textId="77777777" w:rsidTr="00497E12">
        <w:trPr>
          <w:trHeight w:val="397"/>
          <w:jc w:val="center"/>
        </w:trPr>
        <w:tc>
          <w:tcPr>
            <w:tcW w:w="1701" w:type="dxa"/>
            <w:tcBorders>
              <w:top w:val="nil"/>
              <w:left w:val="nil"/>
              <w:bottom w:val="nil"/>
              <w:right w:val="nil"/>
            </w:tcBorders>
            <w:shd w:val="clear" w:color="auto" w:fill="auto"/>
            <w:vAlign w:val="center"/>
            <w:hideMark/>
          </w:tcPr>
          <w:p w14:paraId="7F7D4798" w14:textId="77777777"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Humidity</w:t>
            </w:r>
          </w:p>
        </w:tc>
        <w:tc>
          <w:tcPr>
            <w:tcW w:w="993" w:type="dxa"/>
            <w:tcBorders>
              <w:top w:val="nil"/>
              <w:left w:val="nil"/>
              <w:bottom w:val="nil"/>
              <w:right w:val="nil"/>
            </w:tcBorders>
            <w:shd w:val="clear" w:color="auto" w:fill="auto"/>
            <w:vAlign w:val="center"/>
            <w:hideMark/>
          </w:tcPr>
          <w:p w14:paraId="04309E44" w14:textId="510E3BEA"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11</w:t>
            </w:r>
          </w:p>
        </w:tc>
        <w:tc>
          <w:tcPr>
            <w:tcW w:w="1701" w:type="dxa"/>
            <w:tcBorders>
              <w:top w:val="nil"/>
              <w:left w:val="nil"/>
              <w:bottom w:val="nil"/>
              <w:right w:val="nil"/>
            </w:tcBorders>
            <w:shd w:val="clear" w:color="auto" w:fill="auto"/>
            <w:vAlign w:val="center"/>
            <w:hideMark/>
          </w:tcPr>
          <w:p w14:paraId="5834368C" w14:textId="4343490C"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16</w:t>
            </w:r>
          </w:p>
        </w:tc>
        <w:tc>
          <w:tcPr>
            <w:tcW w:w="1275" w:type="dxa"/>
            <w:tcBorders>
              <w:top w:val="nil"/>
              <w:left w:val="nil"/>
              <w:bottom w:val="nil"/>
              <w:right w:val="nil"/>
            </w:tcBorders>
            <w:shd w:val="clear" w:color="auto" w:fill="auto"/>
            <w:vAlign w:val="center"/>
            <w:hideMark/>
          </w:tcPr>
          <w:p w14:paraId="661D7A44" w14:textId="0F7678B2"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11</w:t>
            </w:r>
          </w:p>
        </w:tc>
        <w:tc>
          <w:tcPr>
            <w:tcW w:w="851" w:type="dxa"/>
            <w:tcBorders>
              <w:top w:val="nil"/>
              <w:left w:val="nil"/>
              <w:bottom w:val="nil"/>
              <w:right w:val="nil"/>
            </w:tcBorders>
            <w:shd w:val="clear" w:color="auto" w:fill="auto"/>
            <w:vAlign w:val="center"/>
            <w:hideMark/>
          </w:tcPr>
          <w:p w14:paraId="13E861A4" w14:textId="7298761E"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16</w:t>
            </w:r>
          </w:p>
        </w:tc>
      </w:tr>
      <w:tr w:rsidR="00570B96" w:rsidRPr="00570B96" w14:paraId="1781E258" w14:textId="77777777" w:rsidTr="00497E12">
        <w:trPr>
          <w:trHeight w:val="397"/>
          <w:jc w:val="center"/>
        </w:trPr>
        <w:tc>
          <w:tcPr>
            <w:tcW w:w="1701" w:type="dxa"/>
            <w:tcBorders>
              <w:top w:val="nil"/>
              <w:left w:val="nil"/>
              <w:bottom w:val="nil"/>
              <w:right w:val="nil"/>
            </w:tcBorders>
            <w:shd w:val="clear" w:color="auto" w:fill="auto"/>
            <w:vAlign w:val="center"/>
            <w:hideMark/>
          </w:tcPr>
          <w:p w14:paraId="1100F594" w14:textId="77777777"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Wind speed</w:t>
            </w:r>
          </w:p>
        </w:tc>
        <w:tc>
          <w:tcPr>
            <w:tcW w:w="993" w:type="dxa"/>
            <w:tcBorders>
              <w:top w:val="nil"/>
              <w:left w:val="nil"/>
              <w:bottom w:val="nil"/>
              <w:right w:val="nil"/>
            </w:tcBorders>
            <w:shd w:val="clear" w:color="auto" w:fill="auto"/>
            <w:vAlign w:val="center"/>
            <w:hideMark/>
          </w:tcPr>
          <w:p w14:paraId="6CD9F01A" w14:textId="1CBC58C0"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279**</w:t>
            </w:r>
          </w:p>
        </w:tc>
        <w:tc>
          <w:tcPr>
            <w:tcW w:w="1701" w:type="dxa"/>
            <w:tcBorders>
              <w:top w:val="nil"/>
              <w:left w:val="nil"/>
              <w:bottom w:val="nil"/>
              <w:right w:val="nil"/>
            </w:tcBorders>
            <w:shd w:val="clear" w:color="auto" w:fill="auto"/>
            <w:vAlign w:val="center"/>
            <w:hideMark/>
          </w:tcPr>
          <w:p w14:paraId="7FDCFE44" w14:textId="652F38AA"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126</w:t>
            </w:r>
          </w:p>
        </w:tc>
        <w:tc>
          <w:tcPr>
            <w:tcW w:w="1275" w:type="dxa"/>
            <w:tcBorders>
              <w:top w:val="nil"/>
              <w:left w:val="nil"/>
              <w:bottom w:val="nil"/>
              <w:right w:val="nil"/>
            </w:tcBorders>
            <w:shd w:val="clear" w:color="auto" w:fill="auto"/>
            <w:vAlign w:val="center"/>
            <w:hideMark/>
          </w:tcPr>
          <w:p w14:paraId="5C137B66" w14:textId="411A2F35"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39</w:t>
            </w:r>
          </w:p>
        </w:tc>
        <w:tc>
          <w:tcPr>
            <w:tcW w:w="851" w:type="dxa"/>
            <w:tcBorders>
              <w:top w:val="nil"/>
              <w:left w:val="nil"/>
              <w:bottom w:val="nil"/>
              <w:right w:val="nil"/>
            </w:tcBorders>
            <w:shd w:val="clear" w:color="auto" w:fill="auto"/>
            <w:vAlign w:val="center"/>
            <w:hideMark/>
          </w:tcPr>
          <w:p w14:paraId="7271EC44" w14:textId="099DA06E"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122</w:t>
            </w:r>
          </w:p>
        </w:tc>
      </w:tr>
      <w:tr w:rsidR="00570B96" w:rsidRPr="00570B96" w14:paraId="4984BB15" w14:textId="77777777" w:rsidTr="00497E12">
        <w:trPr>
          <w:trHeight w:val="397"/>
          <w:jc w:val="center"/>
        </w:trPr>
        <w:tc>
          <w:tcPr>
            <w:tcW w:w="1701" w:type="dxa"/>
            <w:tcBorders>
              <w:top w:val="nil"/>
              <w:left w:val="nil"/>
              <w:bottom w:val="nil"/>
              <w:right w:val="nil"/>
            </w:tcBorders>
            <w:shd w:val="clear" w:color="auto" w:fill="auto"/>
            <w:vAlign w:val="center"/>
            <w:hideMark/>
          </w:tcPr>
          <w:p w14:paraId="6CD50456" w14:textId="77777777"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Sunshine</w:t>
            </w:r>
          </w:p>
        </w:tc>
        <w:tc>
          <w:tcPr>
            <w:tcW w:w="993" w:type="dxa"/>
            <w:tcBorders>
              <w:top w:val="nil"/>
              <w:left w:val="nil"/>
              <w:bottom w:val="nil"/>
              <w:right w:val="nil"/>
            </w:tcBorders>
            <w:shd w:val="clear" w:color="auto" w:fill="auto"/>
            <w:vAlign w:val="center"/>
            <w:hideMark/>
          </w:tcPr>
          <w:p w14:paraId="43144430" w14:textId="175A78EE"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47</w:t>
            </w:r>
          </w:p>
        </w:tc>
        <w:tc>
          <w:tcPr>
            <w:tcW w:w="1701" w:type="dxa"/>
            <w:tcBorders>
              <w:top w:val="nil"/>
              <w:left w:val="nil"/>
              <w:bottom w:val="nil"/>
              <w:right w:val="nil"/>
            </w:tcBorders>
            <w:shd w:val="clear" w:color="auto" w:fill="auto"/>
            <w:vAlign w:val="center"/>
            <w:hideMark/>
          </w:tcPr>
          <w:p w14:paraId="7B88C378" w14:textId="5247C8D3"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36</w:t>
            </w:r>
          </w:p>
        </w:tc>
        <w:tc>
          <w:tcPr>
            <w:tcW w:w="1275" w:type="dxa"/>
            <w:tcBorders>
              <w:top w:val="nil"/>
              <w:left w:val="nil"/>
              <w:bottom w:val="nil"/>
              <w:right w:val="nil"/>
            </w:tcBorders>
            <w:shd w:val="clear" w:color="auto" w:fill="auto"/>
            <w:vAlign w:val="center"/>
            <w:hideMark/>
          </w:tcPr>
          <w:p w14:paraId="48BFD139" w14:textId="65D90AE8"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25</w:t>
            </w:r>
          </w:p>
        </w:tc>
        <w:tc>
          <w:tcPr>
            <w:tcW w:w="851" w:type="dxa"/>
            <w:tcBorders>
              <w:top w:val="nil"/>
              <w:left w:val="nil"/>
              <w:bottom w:val="nil"/>
              <w:right w:val="nil"/>
            </w:tcBorders>
            <w:shd w:val="clear" w:color="auto" w:fill="auto"/>
            <w:vAlign w:val="center"/>
            <w:hideMark/>
          </w:tcPr>
          <w:p w14:paraId="01CA50A7" w14:textId="3BC6FB72"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35</w:t>
            </w:r>
          </w:p>
        </w:tc>
      </w:tr>
      <w:tr w:rsidR="00570B96" w:rsidRPr="00570B96" w14:paraId="0ED93D19" w14:textId="77777777" w:rsidTr="00497E12">
        <w:trPr>
          <w:trHeight w:val="397"/>
          <w:jc w:val="center"/>
        </w:trPr>
        <w:tc>
          <w:tcPr>
            <w:tcW w:w="1701" w:type="dxa"/>
            <w:tcBorders>
              <w:top w:val="nil"/>
              <w:left w:val="nil"/>
              <w:bottom w:val="nil"/>
              <w:right w:val="nil"/>
            </w:tcBorders>
            <w:shd w:val="clear" w:color="auto" w:fill="auto"/>
            <w:vAlign w:val="center"/>
            <w:hideMark/>
          </w:tcPr>
          <w:p w14:paraId="0409F91D" w14:textId="77777777"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Precipitation</w:t>
            </w:r>
          </w:p>
        </w:tc>
        <w:tc>
          <w:tcPr>
            <w:tcW w:w="993" w:type="dxa"/>
            <w:tcBorders>
              <w:top w:val="nil"/>
              <w:left w:val="nil"/>
              <w:bottom w:val="nil"/>
              <w:right w:val="nil"/>
            </w:tcBorders>
            <w:shd w:val="clear" w:color="auto" w:fill="auto"/>
            <w:vAlign w:val="center"/>
            <w:hideMark/>
          </w:tcPr>
          <w:p w14:paraId="0DA687E8" w14:textId="7F87D179"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08</w:t>
            </w:r>
          </w:p>
        </w:tc>
        <w:tc>
          <w:tcPr>
            <w:tcW w:w="1701" w:type="dxa"/>
            <w:tcBorders>
              <w:top w:val="nil"/>
              <w:left w:val="nil"/>
              <w:bottom w:val="nil"/>
              <w:right w:val="nil"/>
            </w:tcBorders>
            <w:shd w:val="clear" w:color="auto" w:fill="auto"/>
            <w:vAlign w:val="center"/>
            <w:hideMark/>
          </w:tcPr>
          <w:p w14:paraId="48B895DD" w14:textId="6CB44EBD"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06</w:t>
            </w:r>
          </w:p>
        </w:tc>
        <w:tc>
          <w:tcPr>
            <w:tcW w:w="1275" w:type="dxa"/>
            <w:tcBorders>
              <w:top w:val="nil"/>
              <w:left w:val="nil"/>
              <w:bottom w:val="nil"/>
              <w:right w:val="nil"/>
            </w:tcBorders>
            <w:shd w:val="clear" w:color="auto" w:fill="auto"/>
            <w:vAlign w:val="center"/>
            <w:hideMark/>
          </w:tcPr>
          <w:p w14:paraId="6C5A1D2B" w14:textId="4384239E"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14**</w:t>
            </w:r>
          </w:p>
        </w:tc>
        <w:tc>
          <w:tcPr>
            <w:tcW w:w="851" w:type="dxa"/>
            <w:tcBorders>
              <w:top w:val="nil"/>
              <w:left w:val="nil"/>
              <w:bottom w:val="nil"/>
              <w:right w:val="nil"/>
            </w:tcBorders>
            <w:shd w:val="clear" w:color="auto" w:fill="auto"/>
            <w:vAlign w:val="center"/>
            <w:hideMark/>
          </w:tcPr>
          <w:p w14:paraId="581DEB50" w14:textId="107A21A8"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06</w:t>
            </w:r>
          </w:p>
        </w:tc>
      </w:tr>
      <w:tr w:rsidR="00570B96" w:rsidRPr="00570B96" w14:paraId="57A00AC8" w14:textId="77777777" w:rsidTr="00497E12">
        <w:trPr>
          <w:trHeight w:val="397"/>
          <w:jc w:val="center"/>
        </w:trPr>
        <w:tc>
          <w:tcPr>
            <w:tcW w:w="1701" w:type="dxa"/>
            <w:tcBorders>
              <w:top w:val="nil"/>
              <w:left w:val="nil"/>
              <w:bottom w:val="nil"/>
              <w:right w:val="nil"/>
            </w:tcBorders>
            <w:shd w:val="clear" w:color="auto" w:fill="auto"/>
            <w:vAlign w:val="center"/>
          </w:tcPr>
          <w:p w14:paraId="3F09A42D" w14:textId="77777777"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Evaporation</w:t>
            </w:r>
          </w:p>
        </w:tc>
        <w:tc>
          <w:tcPr>
            <w:tcW w:w="993" w:type="dxa"/>
            <w:tcBorders>
              <w:top w:val="nil"/>
              <w:left w:val="nil"/>
              <w:bottom w:val="nil"/>
              <w:right w:val="nil"/>
            </w:tcBorders>
            <w:shd w:val="clear" w:color="auto" w:fill="auto"/>
            <w:vAlign w:val="center"/>
            <w:hideMark/>
          </w:tcPr>
          <w:p w14:paraId="6FEC1FBF" w14:textId="4F5E01AB"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27</w:t>
            </w:r>
          </w:p>
        </w:tc>
        <w:tc>
          <w:tcPr>
            <w:tcW w:w="1701" w:type="dxa"/>
            <w:tcBorders>
              <w:top w:val="nil"/>
              <w:left w:val="nil"/>
              <w:bottom w:val="nil"/>
              <w:right w:val="nil"/>
            </w:tcBorders>
            <w:shd w:val="clear" w:color="auto" w:fill="auto"/>
            <w:vAlign w:val="center"/>
            <w:hideMark/>
          </w:tcPr>
          <w:p w14:paraId="508AD494" w14:textId="23519CB1"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62</w:t>
            </w:r>
          </w:p>
        </w:tc>
        <w:tc>
          <w:tcPr>
            <w:tcW w:w="1275" w:type="dxa"/>
            <w:tcBorders>
              <w:top w:val="nil"/>
              <w:left w:val="nil"/>
              <w:bottom w:val="nil"/>
              <w:right w:val="nil"/>
            </w:tcBorders>
            <w:shd w:val="clear" w:color="auto" w:fill="auto"/>
            <w:vAlign w:val="center"/>
            <w:hideMark/>
          </w:tcPr>
          <w:p w14:paraId="790A04B5" w14:textId="2A0BB5DF"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29</w:t>
            </w:r>
          </w:p>
        </w:tc>
        <w:tc>
          <w:tcPr>
            <w:tcW w:w="851" w:type="dxa"/>
            <w:tcBorders>
              <w:top w:val="nil"/>
              <w:left w:val="nil"/>
              <w:bottom w:val="nil"/>
              <w:right w:val="nil"/>
            </w:tcBorders>
            <w:shd w:val="clear" w:color="auto" w:fill="auto"/>
            <w:vAlign w:val="center"/>
            <w:hideMark/>
          </w:tcPr>
          <w:p w14:paraId="106396E2" w14:textId="0A67FF12"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62</w:t>
            </w:r>
          </w:p>
        </w:tc>
      </w:tr>
      <w:tr w:rsidR="00570B96" w:rsidRPr="00570B96" w14:paraId="09D0C3D1" w14:textId="77777777" w:rsidTr="00497E12">
        <w:trPr>
          <w:trHeight w:val="397"/>
          <w:jc w:val="center"/>
        </w:trPr>
        <w:tc>
          <w:tcPr>
            <w:tcW w:w="1701" w:type="dxa"/>
            <w:tcBorders>
              <w:top w:val="nil"/>
              <w:left w:val="nil"/>
              <w:bottom w:val="nil"/>
              <w:right w:val="nil"/>
            </w:tcBorders>
            <w:shd w:val="clear" w:color="auto" w:fill="auto"/>
            <w:vAlign w:val="center"/>
          </w:tcPr>
          <w:p w14:paraId="31CA7AB7" w14:textId="77777777" w:rsidR="00BC6DC2" w:rsidRPr="00570B96" w:rsidRDefault="001F413B" w:rsidP="00E200F0">
            <w:pPr>
              <w:pStyle w:val="TableText"/>
              <w:jc w:val="both"/>
              <w:rPr>
                <w:rFonts w:ascii="Book Antiqua" w:hAnsi="Book Antiqua"/>
                <w:color w:val="auto"/>
                <w:sz w:val="20"/>
                <w:szCs w:val="20"/>
              </w:rPr>
            </w:pPr>
            <m:oMath>
              <m:sSub>
                <m:sSubPr>
                  <m:ctrlPr>
                    <w:rPr>
                      <w:rFonts w:ascii="Cambria Math" w:hAnsi="Cambria Math"/>
                      <w:color w:val="auto"/>
                      <w:sz w:val="20"/>
                      <w:szCs w:val="20"/>
                    </w:rPr>
                  </m:ctrlPr>
                </m:sSubPr>
                <m:e>
                  <m:r>
                    <m:rPr>
                      <m:sty m:val="p"/>
                    </m:rPr>
                    <w:rPr>
                      <w:rFonts w:ascii="Cambria Math" w:hAnsi="Cambria Math"/>
                      <w:color w:val="auto"/>
                      <w:sz w:val="20"/>
                      <w:szCs w:val="20"/>
                    </w:rPr>
                    <m:t>PM</m:t>
                  </m:r>
                </m:e>
                <m:sub>
                  <m:r>
                    <m:rPr>
                      <m:sty m:val="p"/>
                    </m:rPr>
                    <w:rPr>
                      <w:rFonts w:ascii="Cambria Math" w:hAnsi="Cambria Math"/>
                      <w:color w:val="auto"/>
                      <w:sz w:val="20"/>
                      <w:szCs w:val="20"/>
                    </w:rPr>
                    <m:t>2.5</m:t>
                  </m:r>
                </m:sub>
              </m:sSub>
            </m:oMath>
            <w:r w:rsidR="00BC6DC2" w:rsidRPr="00570B96">
              <w:rPr>
                <w:rFonts w:ascii="Book Antiqua" w:hAnsi="Book Antiqua"/>
                <w:color w:val="auto"/>
                <w:sz w:val="20"/>
                <w:szCs w:val="20"/>
              </w:rPr>
              <w:t xml:space="preserve"> </w:t>
            </w:r>
          </w:p>
        </w:tc>
        <w:tc>
          <w:tcPr>
            <w:tcW w:w="993" w:type="dxa"/>
            <w:tcBorders>
              <w:top w:val="nil"/>
              <w:left w:val="nil"/>
              <w:bottom w:val="nil"/>
              <w:right w:val="nil"/>
            </w:tcBorders>
            <w:shd w:val="clear" w:color="auto" w:fill="auto"/>
            <w:vAlign w:val="center"/>
            <w:hideMark/>
          </w:tcPr>
          <w:p w14:paraId="3FD29313" w14:textId="6E48FDE3"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12</w:t>
            </w:r>
          </w:p>
        </w:tc>
        <w:tc>
          <w:tcPr>
            <w:tcW w:w="1701" w:type="dxa"/>
            <w:tcBorders>
              <w:top w:val="nil"/>
              <w:left w:val="nil"/>
              <w:bottom w:val="nil"/>
              <w:right w:val="nil"/>
            </w:tcBorders>
            <w:shd w:val="clear" w:color="auto" w:fill="auto"/>
            <w:vAlign w:val="center"/>
            <w:hideMark/>
          </w:tcPr>
          <w:p w14:paraId="0C611C84" w14:textId="3201B56B"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10</w:t>
            </w:r>
          </w:p>
        </w:tc>
        <w:tc>
          <w:tcPr>
            <w:tcW w:w="1275" w:type="dxa"/>
            <w:tcBorders>
              <w:top w:val="nil"/>
              <w:left w:val="nil"/>
              <w:bottom w:val="nil"/>
              <w:right w:val="nil"/>
            </w:tcBorders>
            <w:shd w:val="clear" w:color="auto" w:fill="auto"/>
            <w:vAlign w:val="center"/>
            <w:hideMark/>
          </w:tcPr>
          <w:p w14:paraId="048FBAEA" w14:textId="4F77F6CC"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04</w:t>
            </w:r>
          </w:p>
        </w:tc>
        <w:tc>
          <w:tcPr>
            <w:tcW w:w="851" w:type="dxa"/>
            <w:tcBorders>
              <w:top w:val="nil"/>
              <w:left w:val="nil"/>
              <w:bottom w:val="nil"/>
              <w:right w:val="nil"/>
            </w:tcBorders>
            <w:shd w:val="clear" w:color="auto" w:fill="auto"/>
            <w:vAlign w:val="center"/>
            <w:hideMark/>
          </w:tcPr>
          <w:p w14:paraId="19025703" w14:textId="6E5A91CE"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08</w:t>
            </w:r>
          </w:p>
        </w:tc>
      </w:tr>
      <w:tr w:rsidR="00570B96" w:rsidRPr="00570B96" w14:paraId="473F440A" w14:textId="77777777" w:rsidTr="00497E12">
        <w:trPr>
          <w:trHeight w:val="397"/>
          <w:jc w:val="center"/>
        </w:trPr>
        <w:tc>
          <w:tcPr>
            <w:tcW w:w="1701" w:type="dxa"/>
            <w:tcBorders>
              <w:top w:val="nil"/>
              <w:left w:val="nil"/>
              <w:bottom w:val="nil"/>
              <w:right w:val="nil"/>
            </w:tcBorders>
            <w:shd w:val="clear" w:color="auto" w:fill="auto"/>
            <w:vAlign w:val="center"/>
          </w:tcPr>
          <w:p w14:paraId="28F4E578" w14:textId="77777777" w:rsidR="00BC6DC2" w:rsidRPr="00570B96" w:rsidRDefault="001F413B" w:rsidP="00E200F0">
            <w:pPr>
              <w:pStyle w:val="TableText"/>
              <w:jc w:val="both"/>
              <w:rPr>
                <w:rFonts w:ascii="Book Antiqua" w:hAnsi="Book Antiqua"/>
                <w:color w:val="auto"/>
                <w:sz w:val="20"/>
                <w:szCs w:val="20"/>
              </w:rPr>
            </w:pPr>
            <m:oMath>
              <m:sSub>
                <m:sSubPr>
                  <m:ctrlPr>
                    <w:rPr>
                      <w:rFonts w:ascii="Cambria Math" w:hAnsi="Cambria Math"/>
                      <w:color w:val="auto"/>
                      <w:sz w:val="20"/>
                      <w:szCs w:val="20"/>
                    </w:rPr>
                  </m:ctrlPr>
                </m:sSubPr>
                <m:e>
                  <m:r>
                    <m:rPr>
                      <m:sty m:val="p"/>
                    </m:rPr>
                    <w:rPr>
                      <w:rFonts w:ascii="Cambria Math" w:hAnsi="Cambria Math"/>
                      <w:color w:val="auto"/>
                      <w:sz w:val="20"/>
                      <w:szCs w:val="20"/>
                    </w:rPr>
                    <m:t>O</m:t>
                  </m:r>
                </m:e>
                <m:sub>
                  <m:r>
                    <m:rPr>
                      <m:sty m:val="p"/>
                    </m:rPr>
                    <w:rPr>
                      <w:rFonts w:ascii="Cambria Math" w:hAnsi="Cambria Math"/>
                      <w:color w:val="auto"/>
                      <w:sz w:val="20"/>
                      <w:szCs w:val="20"/>
                    </w:rPr>
                    <m:t>3</m:t>
                  </m:r>
                </m:sub>
              </m:sSub>
            </m:oMath>
            <w:r w:rsidR="00BC6DC2" w:rsidRPr="00570B96">
              <w:rPr>
                <w:rFonts w:ascii="Book Antiqua" w:hAnsi="Book Antiqua"/>
                <w:color w:val="auto"/>
                <w:sz w:val="20"/>
                <w:szCs w:val="20"/>
              </w:rPr>
              <w:t xml:space="preserve"> </w:t>
            </w:r>
          </w:p>
        </w:tc>
        <w:tc>
          <w:tcPr>
            <w:tcW w:w="993" w:type="dxa"/>
            <w:tcBorders>
              <w:top w:val="nil"/>
              <w:left w:val="nil"/>
              <w:bottom w:val="nil"/>
              <w:right w:val="nil"/>
            </w:tcBorders>
            <w:shd w:val="clear" w:color="auto" w:fill="auto"/>
            <w:vAlign w:val="center"/>
            <w:hideMark/>
          </w:tcPr>
          <w:p w14:paraId="5613FD71" w14:textId="2E9D293E"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04</w:t>
            </w:r>
          </w:p>
        </w:tc>
        <w:tc>
          <w:tcPr>
            <w:tcW w:w="1701" w:type="dxa"/>
            <w:tcBorders>
              <w:top w:val="nil"/>
              <w:left w:val="nil"/>
              <w:bottom w:val="nil"/>
              <w:right w:val="nil"/>
            </w:tcBorders>
            <w:shd w:val="clear" w:color="auto" w:fill="auto"/>
            <w:vAlign w:val="center"/>
            <w:hideMark/>
          </w:tcPr>
          <w:p w14:paraId="57EEB184" w14:textId="719E382C"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06</w:t>
            </w:r>
          </w:p>
        </w:tc>
        <w:tc>
          <w:tcPr>
            <w:tcW w:w="1275" w:type="dxa"/>
            <w:tcBorders>
              <w:top w:val="nil"/>
              <w:left w:val="nil"/>
              <w:bottom w:val="nil"/>
              <w:right w:val="nil"/>
            </w:tcBorders>
            <w:shd w:val="clear" w:color="auto" w:fill="auto"/>
            <w:vAlign w:val="center"/>
            <w:hideMark/>
          </w:tcPr>
          <w:p w14:paraId="7B1CEA25" w14:textId="24A226A4"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04</w:t>
            </w:r>
          </w:p>
        </w:tc>
        <w:tc>
          <w:tcPr>
            <w:tcW w:w="851" w:type="dxa"/>
            <w:tcBorders>
              <w:top w:val="nil"/>
              <w:left w:val="nil"/>
              <w:bottom w:val="nil"/>
              <w:right w:val="nil"/>
            </w:tcBorders>
            <w:shd w:val="clear" w:color="auto" w:fill="auto"/>
            <w:vAlign w:val="center"/>
            <w:hideMark/>
          </w:tcPr>
          <w:p w14:paraId="1F4F7B70" w14:textId="54B51DEB"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05</w:t>
            </w:r>
          </w:p>
        </w:tc>
      </w:tr>
      <w:tr w:rsidR="00570B96" w:rsidRPr="00570B96" w14:paraId="77CB92A0" w14:textId="77777777" w:rsidTr="00497E12">
        <w:trPr>
          <w:trHeight w:val="397"/>
          <w:jc w:val="center"/>
        </w:trPr>
        <w:tc>
          <w:tcPr>
            <w:tcW w:w="1701" w:type="dxa"/>
            <w:tcBorders>
              <w:top w:val="nil"/>
              <w:left w:val="nil"/>
              <w:bottom w:val="nil"/>
              <w:right w:val="nil"/>
            </w:tcBorders>
            <w:shd w:val="clear" w:color="auto" w:fill="auto"/>
            <w:vAlign w:val="center"/>
          </w:tcPr>
          <w:p w14:paraId="612210FE" w14:textId="77777777" w:rsidR="00BC6DC2" w:rsidRPr="00570B96" w:rsidRDefault="00BC6DC2" w:rsidP="00E200F0">
            <w:pPr>
              <w:pStyle w:val="TableText"/>
              <w:jc w:val="both"/>
              <w:rPr>
                <w:rFonts w:ascii="Book Antiqua" w:hAnsi="Book Antiqua"/>
                <w:color w:val="auto"/>
                <w:sz w:val="20"/>
                <w:szCs w:val="20"/>
              </w:rPr>
            </w:pPr>
            <m:oMath>
              <m:r>
                <m:rPr>
                  <m:sty m:val="p"/>
                </m:rPr>
                <w:rPr>
                  <w:rFonts w:ascii="Cambria Math" w:hAnsi="Cambria Math"/>
                  <w:color w:val="auto"/>
                  <w:sz w:val="20"/>
                  <w:szCs w:val="20"/>
                </w:rPr>
                <m:t>S</m:t>
              </m:r>
              <m:sSub>
                <m:sSubPr>
                  <m:ctrlPr>
                    <w:rPr>
                      <w:rFonts w:ascii="Cambria Math" w:hAnsi="Cambria Math"/>
                      <w:color w:val="auto"/>
                      <w:sz w:val="20"/>
                      <w:szCs w:val="20"/>
                    </w:rPr>
                  </m:ctrlPr>
                </m:sSubPr>
                <m:e>
                  <m:r>
                    <m:rPr>
                      <m:sty m:val="p"/>
                    </m:rPr>
                    <w:rPr>
                      <w:rFonts w:ascii="Cambria Math" w:hAnsi="Cambria Math"/>
                      <w:color w:val="auto"/>
                      <w:sz w:val="20"/>
                      <w:szCs w:val="20"/>
                    </w:rPr>
                    <m:t>O</m:t>
                  </m:r>
                </m:e>
                <m:sub>
                  <m:r>
                    <m:rPr>
                      <m:sty m:val="p"/>
                    </m:rPr>
                    <w:rPr>
                      <w:rFonts w:ascii="Cambria Math" w:hAnsi="Cambria Math"/>
                      <w:color w:val="auto"/>
                      <w:sz w:val="20"/>
                      <w:szCs w:val="20"/>
                    </w:rPr>
                    <m:t>2</m:t>
                  </m:r>
                </m:sub>
              </m:sSub>
            </m:oMath>
            <w:r w:rsidRPr="00570B96">
              <w:rPr>
                <w:rFonts w:ascii="Book Antiqua" w:hAnsi="Book Antiqua"/>
                <w:color w:val="auto"/>
                <w:sz w:val="20"/>
                <w:szCs w:val="20"/>
              </w:rPr>
              <w:t xml:space="preserve"> </w:t>
            </w:r>
          </w:p>
        </w:tc>
        <w:tc>
          <w:tcPr>
            <w:tcW w:w="993" w:type="dxa"/>
            <w:tcBorders>
              <w:top w:val="nil"/>
              <w:left w:val="nil"/>
              <w:bottom w:val="nil"/>
              <w:right w:val="nil"/>
            </w:tcBorders>
            <w:shd w:val="clear" w:color="auto" w:fill="auto"/>
            <w:vAlign w:val="center"/>
            <w:hideMark/>
          </w:tcPr>
          <w:p w14:paraId="72F2C68C" w14:textId="7C87FA70"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33</w:t>
            </w:r>
          </w:p>
        </w:tc>
        <w:tc>
          <w:tcPr>
            <w:tcW w:w="1701" w:type="dxa"/>
            <w:tcBorders>
              <w:top w:val="nil"/>
              <w:left w:val="nil"/>
              <w:bottom w:val="nil"/>
              <w:right w:val="nil"/>
            </w:tcBorders>
            <w:shd w:val="clear" w:color="auto" w:fill="auto"/>
            <w:vAlign w:val="center"/>
            <w:hideMark/>
          </w:tcPr>
          <w:p w14:paraId="66B7E6BD" w14:textId="0F51023C"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40</w:t>
            </w:r>
          </w:p>
        </w:tc>
        <w:tc>
          <w:tcPr>
            <w:tcW w:w="1275" w:type="dxa"/>
            <w:tcBorders>
              <w:top w:val="nil"/>
              <w:left w:val="nil"/>
              <w:bottom w:val="nil"/>
              <w:right w:val="nil"/>
            </w:tcBorders>
            <w:shd w:val="clear" w:color="auto" w:fill="auto"/>
            <w:vAlign w:val="center"/>
            <w:hideMark/>
          </w:tcPr>
          <w:p w14:paraId="381BC07F" w14:textId="00302D21"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30</w:t>
            </w:r>
          </w:p>
        </w:tc>
        <w:tc>
          <w:tcPr>
            <w:tcW w:w="851" w:type="dxa"/>
            <w:tcBorders>
              <w:top w:val="nil"/>
              <w:left w:val="nil"/>
              <w:bottom w:val="nil"/>
              <w:right w:val="nil"/>
            </w:tcBorders>
            <w:shd w:val="clear" w:color="auto" w:fill="auto"/>
            <w:vAlign w:val="center"/>
            <w:hideMark/>
          </w:tcPr>
          <w:p w14:paraId="1BB487D4" w14:textId="56BEE7AC"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38</w:t>
            </w:r>
          </w:p>
        </w:tc>
      </w:tr>
      <w:tr w:rsidR="00570B96" w:rsidRPr="00570B96" w14:paraId="105EDEC1" w14:textId="77777777" w:rsidTr="00497E12">
        <w:trPr>
          <w:trHeight w:val="397"/>
          <w:jc w:val="center"/>
        </w:trPr>
        <w:tc>
          <w:tcPr>
            <w:tcW w:w="1701" w:type="dxa"/>
            <w:tcBorders>
              <w:top w:val="nil"/>
              <w:left w:val="nil"/>
              <w:bottom w:val="nil"/>
              <w:right w:val="nil"/>
            </w:tcBorders>
            <w:shd w:val="clear" w:color="auto" w:fill="auto"/>
            <w:vAlign w:val="center"/>
          </w:tcPr>
          <w:p w14:paraId="57C4F052" w14:textId="77777777" w:rsidR="00BC6DC2" w:rsidRPr="00570B96" w:rsidRDefault="001F413B" w:rsidP="00E200F0">
            <w:pPr>
              <w:pStyle w:val="TableText"/>
              <w:jc w:val="both"/>
              <w:rPr>
                <w:rFonts w:ascii="Book Antiqua" w:hAnsi="Book Antiqua"/>
                <w:color w:val="auto"/>
                <w:sz w:val="20"/>
                <w:szCs w:val="20"/>
              </w:rPr>
            </w:pPr>
            <m:oMath>
              <m:sSub>
                <m:sSubPr>
                  <m:ctrlPr>
                    <w:rPr>
                      <w:rFonts w:ascii="Cambria Math" w:hAnsi="Cambria Math"/>
                      <w:color w:val="auto"/>
                      <w:sz w:val="20"/>
                      <w:szCs w:val="20"/>
                    </w:rPr>
                  </m:ctrlPr>
                </m:sSubPr>
                <m:e>
                  <m:r>
                    <m:rPr>
                      <m:sty m:val="p"/>
                    </m:rPr>
                    <w:rPr>
                      <w:rFonts w:ascii="Cambria Math" w:hAnsi="Cambria Math"/>
                      <w:color w:val="auto"/>
                      <w:sz w:val="20"/>
                      <w:szCs w:val="20"/>
                    </w:rPr>
                    <m:t>NO</m:t>
                  </m:r>
                </m:e>
                <m:sub>
                  <m:r>
                    <m:rPr>
                      <m:sty m:val="p"/>
                    </m:rPr>
                    <w:rPr>
                      <w:rFonts w:ascii="Cambria Math" w:hAnsi="Cambria Math"/>
                      <w:color w:val="auto"/>
                      <w:sz w:val="20"/>
                      <w:szCs w:val="20"/>
                    </w:rPr>
                    <m:t>2</m:t>
                  </m:r>
                </m:sub>
              </m:sSub>
            </m:oMath>
            <w:r w:rsidR="00BC6DC2" w:rsidRPr="00570B96">
              <w:rPr>
                <w:rFonts w:ascii="Book Antiqua" w:hAnsi="Book Antiqua"/>
                <w:color w:val="auto"/>
                <w:sz w:val="20"/>
                <w:szCs w:val="20"/>
              </w:rPr>
              <w:t xml:space="preserve"> </w:t>
            </w:r>
          </w:p>
        </w:tc>
        <w:tc>
          <w:tcPr>
            <w:tcW w:w="993" w:type="dxa"/>
            <w:tcBorders>
              <w:top w:val="nil"/>
              <w:left w:val="nil"/>
              <w:bottom w:val="nil"/>
              <w:right w:val="nil"/>
            </w:tcBorders>
            <w:shd w:val="clear" w:color="auto" w:fill="auto"/>
            <w:vAlign w:val="center"/>
            <w:hideMark/>
          </w:tcPr>
          <w:p w14:paraId="39445EB8" w14:textId="1CC23920"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09</w:t>
            </w:r>
          </w:p>
        </w:tc>
        <w:tc>
          <w:tcPr>
            <w:tcW w:w="1701" w:type="dxa"/>
            <w:tcBorders>
              <w:top w:val="nil"/>
              <w:left w:val="nil"/>
              <w:bottom w:val="nil"/>
              <w:right w:val="nil"/>
            </w:tcBorders>
            <w:shd w:val="clear" w:color="auto" w:fill="auto"/>
            <w:vAlign w:val="center"/>
            <w:hideMark/>
          </w:tcPr>
          <w:p w14:paraId="0EF28606" w14:textId="08EADA58"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11</w:t>
            </w:r>
          </w:p>
        </w:tc>
        <w:tc>
          <w:tcPr>
            <w:tcW w:w="1275" w:type="dxa"/>
            <w:tcBorders>
              <w:top w:val="nil"/>
              <w:left w:val="nil"/>
              <w:bottom w:val="nil"/>
              <w:right w:val="nil"/>
            </w:tcBorders>
            <w:shd w:val="clear" w:color="auto" w:fill="auto"/>
            <w:vAlign w:val="center"/>
            <w:hideMark/>
          </w:tcPr>
          <w:p w14:paraId="090C4B1B" w14:textId="77777777" w:rsidR="00BC6DC2" w:rsidRPr="00570B96" w:rsidRDefault="00BC6DC2" w:rsidP="00E200F0">
            <w:pPr>
              <w:pStyle w:val="TableText"/>
              <w:jc w:val="both"/>
              <w:rPr>
                <w:rFonts w:ascii="Book Antiqua" w:hAnsi="Book Antiqua"/>
                <w:color w:val="auto"/>
                <w:sz w:val="20"/>
                <w:szCs w:val="20"/>
              </w:rPr>
            </w:pPr>
          </w:p>
        </w:tc>
        <w:tc>
          <w:tcPr>
            <w:tcW w:w="851" w:type="dxa"/>
            <w:tcBorders>
              <w:top w:val="nil"/>
              <w:left w:val="nil"/>
              <w:bottom w:val="nil"/>
              <w:right w:val="nil"/>
            </w:tcBorders>
            <w:shd w:val="clear" w:color="auto" w:fill="auto"/>
            <w:vAlign w:val="center"/>
            <w:hideMark/>
          </w:tcPr>
          <w:p w14:paraId="37AA03C1" w14:textId="77777777" w:rsidR="00BC6DC2" w:rsidRPr="00570B96" w:rsidRDefault="00BC6DC2" w:rsidP="00E200F0">
            <w:pPr>
              <w:pStyle w:val="TableText"/>
              <w:jc w:val="both"/>
              <w:rPr>
                <w:rFonts w:ascii="Book Antiqua" w:hAnsi="Book Antiqua"/>
                <w:color w:val="auto"/>
                <w:sz w:val="20"/>
                <w:szCs w:val="20"/>
              </w:rPr>
            </w:pPr>
          </w:p>
        </w:tc>
      </w:tr>
      <w:tr w:rsidR="00570B96" w:rsidRPr="00570B96" w14:paraId="1D52DFC8" w14:textId="77777777" w:rsidTr="00497E12">
        <w:trPr>
          <w:trHeight w:val="397"/>
          <w:jc w:val="center"/>
        </w:trPr>
        <w:tc>
          <w:tcPr>
            <w:tcW w:w="1701" w:type="dxa"/>
            <w:tcBorders>
              <w:top w:val="nil"/>
              <w:left w:val="nil"/>
              <w:bottom w:val="nil"/>
              <w:right w:val="nil"/>
            </w:tcBorders>
            <w:shd w:val="clear" w:color="auto" w:fill="auto"/>
            <w:vAlign w:val="center"/>
          </w:tcPr>
          <w:p w14:paraId="22944B36" w14:textId="77777777"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Weekdays</w:t>
            </w:r>
          </w:p>
        </w:tc>
        <w:tc>
          <w:tcPr>
            <w:tcW w:w="993" w:type="dxa"/>
            <w:tcBorders>
              <w:top w:val="nil"/>
              <w:left w:val="nil"/>
              <w:bottom w:val="nil"/>
              <w:right w:val="nil"/>
            </w:tcBorders>
            <w:shd w:val="clear" w:color="auto" w:fill="auto"/>
            <w:vAlign w:val="center"/>
            <w:hideMark/>
          </w:tcPr>
          <w:p w14:paraId="2E1619D4" w14:textId="56887153"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808***</w:t>
            </w:r>
          </w:p>
        </w:tc>
        <w:tc>
          <w:tcPr>
            <w:tcW w:w="1701" w:type="dxa"/>
            <w:tcBorders>
              <w:top w:val="nil"/>
              <w:left w:val="nil"/>
              <w:bottom w:val="nil"/>
              <w:right w:val="nil"/>
            </w:tcBorders>
            <w:shd w:val="clear" w:color="auto" w:fill="auto"/>
            <w:vAlign w:val="center"/>
            <w:hideMark/>
          </w:tcPr>
          <w:p w14:paraId="20E9B13C" w14:textId="303EDA84"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207</w:t>
            </w:r>
          </w:p>
        </w:tc>
        <w:tc>
          <w:tcPr>
            <w:tcW w:w="1275" w:type="dxa"/>
            <w:tcBorders>
              <w:top w:val="nil"/>
              <w:left w:val="nil"/>
              <w:bottom w:val="nil"/>
              <w:right w:val="nil"/>
            </w:tcBorders>
            <w:shd w:val="clear" w:color="auto" w:fill="auto"/>
            <w:vAlign w:val="center"/>
            <w:hideMark/>
          </w:tcPr>
          <w:p w14:paraId="40410EC2" w14:textId="39348714"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1.582***</w:t>
            </w:r>
          </w:p>
        </w:tc>
        <w:tc>
          <w:tcPr>
            <w:tcW w:w="851" w:type="dxa"/>
            <w:tcBorders>
              <w:top w:val="nil"/>
              <w:left w:val="nil"/>
              <w:bottom w:val="nil"/>
              <w:right w:val="nil"/>
            </w:tcBorders>
            <w:shd w:val="clear" w:color="auto" w:fill="auto"/>
            <w:vAlign w:val="center"/>
            <w:hideMark/>
          </w:tcPr>
          <w:p w14:paraId="1ADFF8A7" w14:textId="33AFBFF7"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211</w:t>
            </w:r>
          </w:p>
        </w:tc>
      </w:tr>
      <w:tr w:rsidR="00570B96" w:rsidRPr="00570B96" w14:paraId="7DA139F7" w14:textId="77777777" w:rsidTr="00497E12">
        <w:trPr>
          <w:trHeight w:val="397"/>
          <w:jc w:val="center"/>
        </w:trPr>
        <w:tc>
          <w:tcPr>
            <w:tcW w:w="1701" w:type="dxa"/>
            <w:tcBorders>
              <w:top w:val="nil"/>
              <w:left w:val="nil"/>
              <w:bottom w:val="nil"/>
              <w:right w:val="nil"/>
            </w:tcBorders>
            <w:shd w:val="clear" w:color="auto" w:fill="auto"/>
            <w:vAlign w:val="center"/>
          </w:tcPr>
          <w:p w14:paraId="0F5FCF94" w14:textId="77777777"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Holidays</w:t>
            </w:r>
          </w:p>
        </w:tc>
        <w:tc>
          <w:tcPr>
            <w:tcW w:w="993" w:type="dxa"/>
            <w:tcBorders>
              <w:top w:val="nil"/>
              <w:left w:val="nil"/>
              <w:bottom w:val="nil"/>
              <w:right w:val="nil"/>
            </w:tcBorders>
            <w:shd w:val="clear" w:color="auto" w:fill="auto"/>
            <w:vAlign w:val="center"/>
            <w:hideMark/>
          </w:tcPr>
          <w:p w14:paraId="69AB2506" w14:textId="392AB16B"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628*</w:t>
            </w:r>
          </w:p>
        </w:tc>
        <w:tc>
          <w:tcPr>
            <w:tcW w:w="1701" w:type="dxa"/>
            <w:tcBorders>
              <w:top w:val="nil"/>
              <w:left w:val="nil"/>
              <w:bottom w:val="nil"/>
              <w:right w:val="nil"/>
            </w:tcBorders>
            <w:shd w:val="clear" w:color="auto" w:fill="auto"/>
            <w:vAlign w:val="center"/>
            <w:hideMark/>
          </w:tcPr>
          <w:p w14:paraId="65B84339" w14:textId="33E5B07B"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375</w:t>
            </w:r>
          </w:p>
        </w:tc>
        <w:tc>
          <w:tcPr>
            <w:tcW w:w="1275" w:type="dxa"/>
            <w:tcBorders>
              <w:top w:val="nil"/>
              <w:left w:val="nil"/>
              <w:bottom w:val="nil"/>
              <w:right w:val="nil"/>
            </w:tcBorders>
            <w:shd w:val="clear" w:color="auto" w:fill="auto"/>
            <w:vAlign w:val="center"/>
            <w:hideMark/>
          </w:tcPr>
          <w:p w14:paraId="68F7DF0F" w14:textId="3AD1913C"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1.546***</w:t>
            </w:r>
          </w:p>
        </w:tc>
        <w:tc>
          <w:tcPr>
            <w:tcW w:w="851" w:type="dxa"/>
            <w:tcBorders>
              <w:top w:val="nil"/>
              <w:left w:val="nil"/>
              <w:bottom w:val="nil"/>
              <w:right w:val="nil"/>
            </w:tcBorders>
            <w:shd w:val="clear" w:color="auto" w:fill="auto"/>
            <w:vAlign w:val="center"/>
            <w:hideMark/>
          </w:tcPr>
          <w:p w14:paraId="08353E3C" w14:textId="43B3489D"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376</w:t>
            </w:r>
          </w:p>
        </w:tc>
      </w:tr>
      <w:tr w:rsidR="00570B96" w:rsidRPr="00570B96" w14:paraId="49050261" w14:textId="77777777" w:rsidTr="00497E12">
        <w:trPr>
          <w:trHeight w:val="397"/>
          <w:jc w:val="center"/>
        </w:trPr>
        <w:tc>
          <w:tcPr>
            <w:tcW w:w="1701" w:type="dxa"/>
            <w:tcBorders>
              <w:top w:val="nil"/>
              <w:left w:val="nil"/>
              <w:bottom w:val="nil"/>
              <w:right w:val="nil"/>
            </w:tcBorders>
            <w:shd w:val="clear" w:color="auto" w:fill="auto"/>
            <w:vAlign w:val="center"/>
          </w:tcPr>
          <w:p w14:paraId="2D39C573" w14:textId="77777777"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Trend</w:t>
            </w:r>
          </w:p>
        </w:tc>
        <w:tc>
          <w:tcPr>
            <w:tcW w:w="993" w:type="dxa"/>
            <w:tcBorders>
              <w:top w:val="nil"/>
              <w:left w:val="nil"/>
              <w:bottom w:val="nil"/>
              <w:right w:val="nil"/>
            </w:tcBorders>
            <w:shd w:val="clear" w:color="auto" w:fill="auto"/>
            <w:vAlign w:val="center"/>
            <w:hideMark/>
          </w:tcPr>
          <w:p w14:paraId="1C58850D" w14:textId="19C488B9"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01***</w:t>
            </w:r>
          </w:p>
        </w:tc>
        <w:tc>
          <w:tcPr>
            <w:tcW w:w="1701" w:type="dxa"/>
            <w:tcBorders>
              <w:top w:val="nil"/>
              <w:left w:val="nil"/>
              <w:bottom w:val="nil"/>
              <w:right w:val="nil"/>
            </w:tcBorders>
            <w:shd w:val="clear" w:color="auto" w:fill="auto"/>
            <w:vAlign w:val="center"/>
            <w:hideMark/>
          </w:tcPr>
          <w:p w14:paraId="0AF50703" w14:textId="44E58BA0"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00</w:t>
            </w:r>
          </w:p>
        </w:tc>
        <w:tc>
          <w:tcPr>
            <w:tcW w:w="1275" w:type="dxa"/>
            <w:tcBorders>
              <w:top w:val="nil"/>
              <w:left w:val="nil"/>
              <w:bottom w:val="nil"/>
              <w:right w:val="nil"/>
            </w:tcBorders>
            <w:shd w:val="clear" w:color="auto" w:fill="auto"/>
            <w:vAlign w:val="center"/>
            <w:hideMark/>
          </w:tcPr>
          <w:p w14:paraId="751AB5E9" w14:textId="33A0E0B2"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00**</w:t>
            </w:r>
          </w:p>
        </w:tc>
        <w:tc>
          <w:tcPr>
            <w:tcW w:w="851" w:type="dxa"/>
            <w:tcBorders>
              <w:top w:val="nil"/>
              <w:left w:val="nil"/>
              <w:bottom w:val="nil"/>
              <w:right w:val="nil"/>
            </w:tcBorders>
            <w:shd w:val="clear" w:color="auto" w:fill="auto"/>
            <w:vAlign w:val="center"/>
            <w:hideMark/>
          </w:tcPr>
          <w:p w14:paraId="1CC191D9" w14:textId="456BB066" w:rsidR="00BC6DC2" w:rsidRPr="00570B96" w:rsidRDefault="00BC6DC2" w:rsidP="00E200F0">
            <w:pPr>
              <w:pStyle w:val="TableText"/>
              <w:jc w:val="both"/>
              <w:rPr>
                <w:rFonts w:ascii="Book Antiqua" w:hAnsi="Book Antiqua"/>
                <w:color w:val="auto"/>
                <w:sz w:val="20"/>
                <w:szCs w:val="20"/>
              </w:rPr>
            </w:pPr>
            <w:r w:rsidRPr="00570B96">
              <w:rPr>
                <w:rFonts w:ascii="Book Antiqua" w:hAnsi="Book Antiqua"/>
                <w:color w:val="auto"/>
                <w:sz w:val="20"/>
                <w:szCs w:val="20"/>
              </w:rPr>
              <w:t>0.000</w:t>
            </w:r>
          </w:p>
        </w:tc>
      </w:tr>
      <w:tr w:rsidR="00570B96" w:rsidRPr="00570B96" w14:paraId="691BD90A" w14:textId="77777777" w:rsidTr="00497E12">
        <w:trPr>
          <w:trHeight w:val="397"/>
          <w:jc w:val="center"/>
        </w:trPr>
        <w:tc>
          <w:tcPr>
            <w:tcW w:w="1701" w:type="dxa"/>
            <w:tcBorders>
              <w:top w:val="nil"/>
              <w:left w:val="nil"/>
              <w:bottom w:val="single" w:sz="8" w:space="0" w:color="000000"/>
              <w:right w:val="nil"/>
            </w:tcBorders>
            <w:shd w:val="clear" w:color="auto" w:fill="auto"/>
            <w:vAlign w:val="center"/>
          </w:tcPr>
          <w:p w14:paraId="60392731" w14:textId="77777777" w:rsidR="00497E12" w:rsidRPr="00570B96" w:rsidRDefault="00497E12" w:rsidP="00E200F0">
            <w:pPr>
              <w:pStyle w:val="TableText"/>
              <w:jc w:val="both"/>
              <w:rPr>
                <w:rFonts w:ascii="Book Antiqua" w:hAnsi="Book Antiqua"/>
                <w:color w:val="auto"/>
                <w:sz w:val="20"/>
                <w:szCs w:val="20"/>
              </w:rPr>
            </w:pPr>
            <w:r w:rsidRPr="00570B96">
              <w:rPr>
                <w:rFonts w:ascii="Book Antiqua" w:hAnsi="Book Antiqua"/>
                <w:color w:val="auto"/>
                <w:sz w:val="20"/>
                <w:szCs w:val="20"/>
              </w:rPr>
              <w:t xml:space="preserve">Adjusted </w:t>
            </w:r>
            <m:oMath>
              <m:sSup>
                <m:sSupPr>
                  <m:ctrlPr>
                    <w:rPr>
                      <w:rFonts w:ascii="Cambria Math" w:hAnsi="Cambria Math"/>
                      <w:color w:val="auto"/>
                      <w:sz w:val="20"/>
                      <w:szCs w:val="20"/>
                    </w:rPr>
                  </m:ctrlPr>
                </m:sSupPr>
                <m:e>
                  <m:r>
                    <m:rPr>
                      <m:sty m:val="p"/>
                    </m:rPr>
                    <w:rPr>
                      <w:rFonts w:ascii="Cambria Math" w:hAnsi="Cambria Math"/>
                      <w:color w:val="auto"/>
                      <w:sz w:val="20"/>
                      <w:szCs w:val="20"/>
                    </w:rPr>
                    <m:t>R</m:t>
                  </m:r>
                </m:e>
                <m:sup>
                  <m:r>
                    <m:rPr>
                      <m:sty m:val="p"/>
                    </m:rPr>
                    <w:rPr>
                      <w:rFonts w:ascii="Cambria Math" w:hAnsi="Cambria Math"/>
                      <w:color w:val="auto"/>
                      <w:sz w:val="20"/>
                      <w:szCs w:val="20"/>
                    </w:rPr>
                    <m:t>2</m:t>
                  </m:r>
                </m:sup>
              </m:sSup>
            </m:oMath>
          </w:p>
        </w:tc>
        <w:tc>
          <w:tcPr>
            <w:tcW w:w="993" w:type="dxa"/>
            <w:tcBorders>
              <w:top w:val="nil"/>
              <w:left w:val="nil"/>
              <w:bottom w:val="single" w:sz="8" w:space="0" w:color="000000"/>
              <w:right w:val="nil"/>
            </w:tcBorders>
            <w:shd w:val="clear" w:color="auto" w:fill="auto"/>
            <w:vAlign w:val="center"/>
            <w:hideMark/>
          </w:tcPr>
          <w:p w14:paraId="0BA1687B" w14:textId="518C1912" w:rsidR="00497E12" w:rsidRPr="00570B96" w:rsidRDefault="00497E12" w:rsidP="00E200F0">
            <w:pPr>
              <w:pStyle w:val="TableText"/>
              <w:jc w:val="both"/>
              <w:rPr>
                <w:rFonts w:ascii="Book Antiqua" w:hAnsi="Book Antiqua"/>
                <w:color w:val="auto"/>
                <w:sz w:val="20"/>
                <w:szCs w:val="20"/>
              </w:rPr>
            </w:pPr>
            <w:r w:rsidRPr="00570B96">
              <w:rPr>
                <w:rFonts w:ascii="Book Antiqua" w:hAnsi="Book Antiqua"/>
                <w:color w:val="auto"/>
                <w:sz w:val="20"/>
                <w:szCs w:val="20"/>
              </w:rPr>
              <w:t>0.427</w:t>
            </w:r>
          </w:p>
        </w:tc>
        <w:tc>
          <w:tcPr>
            <w:tcW w:w="1701" w:type="dxa"/>
            <w:tcBorders>
              <w:top w:val="nil"/>
              <w:left w:val="nil"/>
              <w:bottom w:val="single" w:sz="8" w:space="0" w:color="000000"/>
              <w:right w:val="nil"/>
            </w:tcBorders>
            <w:shd w:val="clear" w:color="auto" w:fill="auto"/>
            <w:vAlign w:val="center"/>
            <w:hideMark/>
          </w:tcPr>
          <w:p w14:paraId="4A31FCD1" w14:textId="77777777" w:rsidR="00497E12" w:rsidRPr="00570B96" w:rsidRDefault="00497E12" w:rsidP="00E200F0">
            <w:pPr>
              <w:pStyle w:val="TableText"/>
              <w:jc w:val="both"/>
              <w:rPr>
                <w:rFonts w:ascii="Book Antiqua" w:hAnsi="Book Antiqua"/>
                <w:color w:val="auto"/>
                <w:sz w:val="20"/>
                <w:szCs w:val="20"/>
              </w:rPr>
            </w:pPr>
          </w:p>
        </w:tc>
        <w:tc>
          <w:tcPr>
            <w:tcW w:w="1275" w:type="dxa"/>
            <w:tcBorders>
              <w:top w:val="nil"/>
              <w:left w:val="nil"/>
              <w:bottom w:val="single" w:sz="8" w:space="0" w:color="000000"/>
              <w:right w:val="nil"/>
            </w:tcBorders>
            <w:shd w:val="clear" w:color="auto" w:fill="auto"/>
            <w:vAlign w:val="center"/>
          </w:tcPr>
          <w:p w14:paraId="7ABCB85C" w14:textId="5C2BAA54" w:rsidR="00497E12" w:rsidRPr="00570B96" w:rsidRDefault="00497E12" w:rsidP="00E200F0">
            <w:pPr>
              <w:pStyle w:val="TableText"/>
              <w:jc w:val="both"/>
              <w:rPr>
                <w:rFonts w:ascii="Book Antiqua" w:hAnsi="Book Antiqua"/>
                <w:color w:val="auto"/>
                <w:sz w:val="20"/>
                <w:szCs w:val="20"/>
              </w:rPr>
            </w:pPr>
            <w:r w:rsidRPr="00570B96">
              <w:rPr>
                <w:rFonts w:ascii="Book Antiqua" w:hAnsi="Book Antiqua"/>
                <w:color w:val="auto"/>
                <w:sz w:val="20"/>
                <w:szCs w:val="20"/>
              </w:rPr>
              <w:t>0.565</w:t>
            </w:r>
          </w:p>
        </w:tc>
        <w:tc>
          <w:tcPr>
            <w:tcW w:w="851" w:type="dxa"/>
            <w:tcBorders>
              <w:top w:val="nil"/>
              <w:left w:val="nil"/>
              <w:bottom w:val="single" w:sz="8" w:space="0" w:color="000000"/>
              <w:right w:val="nil"/>
            </w:tcBorders>
            <w:shd w:val="clear" w:color="auto" w:fill="auto"/>
            <w:vAlign w:val="center"/>
          </w:tcPr>
          <w:p w14:paraId="34F9AAD7" w14:textId="77777777" w:rsidR="00497E12" w:rsidRPr="00570B96" w:rsidRDefault="00497E12" w:rsidP="00E200F0">
            <w:pPr>
              <w:pStyle w:val="TableText"/>
              <w:jc w:val="both"/>
              <w:rPr>
                <w:rFonts w:ascii="Book Antiqua" w:hAnsi="Book Antiqua"/>
                <w:color w:val="auto"/>
                <w:sz w:val="20"/>
                <w:szCs w:val="20"/>
              </w:rPr>
            </w:pPr>
          </w:p>
        </w:tc>
      </w:tr>
    </w:tbl>
    <w:p w14:paraId="3B654FC2" w14:textId="77777777" w:rsidR="00B234EA" w:rsidRPr="00570B96" w:rsidRDefault="00B234EA" w:rsidP="00B234EA">
      <w:pPr>
        <w:ind w:firstLineChars="0" w:firstLine="0"/>
        <w:jc w:val="left"/>
        <w:rPr>
          <w:sz w:val="20"/>
          <w:szCs w:val="20"/>
        </w:rPr>
      </w:pPr>
      <w:bookmarkStart w:id="10" w:name="_Ref143712664"/>
      <w:r w:rsidRPr="00570B96">
        <w:rPr>
          <w:sz w:val="20"/>
          <w:szCs w:val="20"/>
        </w:rPr>
        <w:t>Note: **</w:t>
      </w:r>
      <w:proofErr w:type="gramStart"/>
      <w:r w:rsidRPr="00570B96">
        <w:rPr>
          <w:sz w:val="20"/>
          <w:szCs w:val="20"/>
        </w:rPr>
        <w:t xml:space="preserve">* </w:t>
      </w:r>
      <w:proofErr w:type="gramEnd"/>
      <m:oMath>
        <m:r>
          <w:rPr>
            <w:rFonts w:ascii="Cambria Math" w:hAnsi="Cambria Math"/>
            <w:sz w:val="20"/>
            <w:szCs w:val="20"/>
          </w:rPr>
          <m:t>p</m:t>
        </m:r>
        <m:r>
          <m:rPr>
            <m:sty m:val="p"/>
          </m:rPr>
          <w:rPr>
            <w:rFonts w:ascii="Cambria Math" w:hAnsi="Cambria Math"/>
            <w:sz w:val="20"/>
            <w:szCs w:val="20"/>
          </w:rPr>
          <m:t>&lt;0.01</m:t>
        </m:r>
      </m:oMath>
      <w:r w:rsidRPr="00570B96">
        <w:rPr>
          <w:sz w:val="20"/>
          <w:szCs w:val="20"/>
        </w:rPr>
        <w:t xml:space="preserve">, ** </w:t>
      </w:r>
      <m:oMath>
        <m:r>
          <w:rPr>
            <w:rFonts w:ascii="Cambria Math" w:hAnsi="Cambria Math"/>
            <w:sz w:val="20"/>
            <w:szCs w:val="20"/>
          </w:rPr>
          <m:t>p</m:t>
        </m:r>
        <m:r>
          <m:rPr>
            <m:sty m:val="p"/>
          </m:rPr>
          <w:rPr>
            <w:rFonts w:ascii="Cambria Math" w:hAnsi="Cambria Math"/>
            <w:sz w:val="20"/>
            <w:szCs w:val="20"/>
          </w:rPr>
          <m:t>&lt;0.05</m:t>
        </m:r>
      </m:oMath>
      <w:r w:rsidRPr="00570B96">
        <w:rPr>
          <w:sz w:val="20"/>
          <w:szCs w:val="20"/>
        </w:rPr>
        <w:t xml:space="preserve">, * </w:t>
      </w:r>
      <m:oMath>
        <m:r>
          <w:rPr>
            <w:rFonts w:ascii="Cambria Math" w:hAnsi="Cambria Math"/>
            <w:sz w:val="20"/>
            <w:szCs w:val="20"/>
          </w:rPr>
          <m:t>p</m:t>
        </m:r>
        <m:r>
          <m:rPr>
            <m:sty m:val="p"/>
          </m:rPr>
          <w:rPr>
            <w:rFonts w:ascii="Cambria Math" w:hAnsi="Cambria Math"/>
            <w:sz w:val="20"/>
            <w:szCs w:val="20"/>
          </w:rPr>
          <m:t>&lt;0.1</m:t>
        </m:r>
      </m:oMath>
      <w:r w:rsidRPr="00570B96">
        <w:rPr>
          <w:sz w:val="20"/>
          <w:szCs w:val="20"/>
        </w:rPr>
        <w:t>; SE represents the standard error of coefficients.</w:t>
      </w:r>
    </w:p>
    <w:p w14:paraId="1C1EAD38" w14:textId="2C1E57F3" w:rsidR="00CA0968" w:rsidRPr="00570B96" w:rsidRDefault="00CA0968">
      <w:pPr>
        <w:widowControl/>
        <w:spacing w:line="240" w:lineRule="auto"/>
        <w:ind w:firstLineChars="0" w:firstLine="0"/>
        <w:jc w:val="left"/>
      </w:pPr>
      <w:r w:rsidRPr="00570B96">
        <w:br w:type="page"/>
      </w:r>
    </w:p>
    <w:p w14:paraId="421D4ECC" w14:textId="05AF699A" w:rsidR="004D5B2C" w:rsidRPr="00570B96" w:rsidRDefault="004D5B2C" w:rsidP="004D5B2C">
      <w:pPr>
        <w:pStyle w:val="Caption"/>
      </w:pPr>
      <w:bookmarkStart w:id="11" w:name="_Ref145683894"/>
      <w:bookmarkStart w:id="12" w:name="_Hlk157109144"/>
      <w:r w:rsidRPr="00570B96">
        <w:rPr>
          <w:b/>
          <w:bCs/>
        </w:rPr>
        <w:lastRenderedPageBreak/>
        <w:t xml:space="preserve">Table </w:t>
      </w:r>
      <w:bookmarkEnd w:id="10"/>
      <w:bookmarkEnd w:id="11"/>
      <w:r w:rsidR="004411A4" w:rsidRPr="00570B96">
        <w:rPr>
          <w:b/>
          <w:bCs/>
        </w:rPr>
        <w:t>A4</w:t>
      </w:r>
      <w:bookmarkEnd w:id="12"/>
      <w:r w:rsidRPr="00570B96">
        <w:t xml:space="preserve"> Factors associated with daily visits by disease (OLS models)</w:t>
      </w:r>
    </w:p>
    <w:tbl>
      <w:tblPr>
        <w:tblW w:w="6663" w:type="dxa"/>
        <w:jc w:val="center"/>
        <w:tblLayout w:type="fixed"/>
        <w:tblLook w:val="04A0" w:firstRow="1" w:lastRow="0" w:firstColumn="1" w:lastColumn="0" w:noHBand="0" w:noVBand="1"/>
      </w:tblPr>
      <w:tblGrid>
        <w:gridCol w:w="1701"/>
        <w:gridCol w:w="993"/>
        <w:gridCol w:w="1842"/>
        <w:gridCol w:w="1134"/>
        <w:gridCol w:w="993"/>
      </w:tblGrid>
      <w:tr w:rsidR="00570B96" w:rsidRPr="00570B96" w14:paraId="09BE0B3F" w14:textId="77777777" w:rsidTr="00AE2070">
        <w:trPr>
          <w:trHeight w:val="397"/>
          <w:jc w:val="center"/>
        </w:trPr>
        <w:tc>
          <w:tcPr>
            <w:tcW w:w="1701" w:type="dxa"/>
            <w:vMerge w:val="restart"/>
            <w:tcBorders>
              <w:top w:val="single" w:sz="8" w:space="0" w:color="000000"/>
              <w:left w:val="nil"/>
              <w:bottom w:val="single" w:sz="8" w:space="0" w:color="000000"/>
              <w:right w:val="nil"/>
            </w:tcBorders>
            <w:shd w:val="clear" w:color="auto" w:fill="auto"/>
            <w:vAlign w:val="center"/>
            <w:hideMark/>
          </w:tcPr>
          <w:p w14:paraId="7964BB5A" w14:textId="77777777" w:rsidR="00BD2843" w:rsidRPr="00570B96" w:rsidRDefault="00BD2843" w:rsidP="00E200F0">
            <w:pPr>
              <w:pStyle w:val="TableText"/>
              <w:jc w:val="both"/>
              <w:rPr>
                <w:rFonts w:ascii="Book Antiqua" w:hAnsi="Book Antiqua"/>
                <w:color w:val="auto"/>
                <w:sz w:val="20"/>
                <w:szCs w:val="20"/>
              </w:rPr>
            </w:pPr>
            <w:r w:rsidRPr="00570B96">
              <w:rPr>
                <w:rFonts w:ascii="Book Antiqua" w:eastAsia="SimSun" w:hAnsi="Book Antiqua" w:cs="SimSun"/>
                <w:color w:val="auto"/>
                <w:sz w:val="20"/>
                <w:szCs w:val="20"/>
              </w:rPr>
              <w:t xml:space="preserve">　</w:t>
            </w:r>
          </w:p>
        </w:tc>
        <w:tc>
          <w:tcPr>
            <w:tcW w:w="2835" w:type="dxa"/>
            <w:gridSpan w:val="2"/>
            <w:tcBorders>
              <w:top w:val="single" w:sz="8" w:space="0" w:color="000000"/>
              <w:left w:val="nil"/>
              <w:bottom w:val="single" w:sz="8" w:space="0" w:color="000000"/>
              <w:right w:val="nil"/>
            </w:tcBorders>
            <w:shd w:val="clear" w:color="auto" w:fill="auto"/>
            <w:vAlign w:val="center"/>
            <w:hideMark/>
          </w:tcPr>
          <w:p w14:paraId="28746455" w14:textId="7721B02D" w:rsidR="00BD2843" w:rsidRPr="00570B96" w:rsidRDefault="00BD2843" w:rsidP="00E200F0">
            <w:pPr>
              <w:pStyle w:val="TableText"/>
              <w:jc w:val="both"/>
              <w:rPr>
                <w:rFonts w:ascii="Book Antiqua" w:hAnsi="Book Antiqua"/>
                <w:color w:val="auto"/>
                <w:sz w:val="20"/>
                <w:szCs w:val="20"/>
              </w:rPr>
            </w:pPr>
            <w:r w:rsidRPr="00570B96">
              <w:rPr>
                <w:rFonts w:ascii="Book Antiqua" w:hAnsi="Book Antiqua"/>
                <w:color w:val="auto"/>
                <w:sz w:val="20"/>
                <w:szCs w:val="20"/>
              </w:rPr>
              <w:t>Papular urticaria (N</w:t>
            </w:r>
            <w:r w:rsidR="00E86B50" w:rsidRPr="00570B96">
              <w:rPr>
                <w:rFonts w:ascii="Book Antiqua" w:hAnsi="Book Antiqua"/>
                <w:color w:val="auto"/>
                <w:sz w:val="20"/>
                <w:szCs w:val="20"/>
              </w:rPr>
              <w:t xml:space="preserve"> </w:t>
            </w:r>
            <w:r w:rsidRPr="00570B96">
              <w:rPr>
                <w:rFonts w:ascii="Book Antiqua" w:hAnsi="Book Antiqua"/>
                <w:color w:val="auto"/>
                <w:sz w:val="20"/>
                <w:szCs w:val="20"/>
              </w:rPr>
              <w:t>=</w:t>
            </w:r>
            <w:r w:rsidR="00E86B50" w:rsidRPr="00570B96">
              <w:rPr>
                <w:rFonts w:ascii="Book Antiqua" w:hAnsi="Book Antiqua"/>
                <w:color w:val="auto"/>
                <w:sz w:val="20"/>
                <w:szCs w:val="20"/>
              </w:rPr>
              <w:t xml:space="preserve"> </w:t>
            </w:r>
            <w:r w:rsidRPr="00570B96">
              <w:rPr>
                <w:rFonts w:ascii="Book Antiqua" w:hAnsi="Book Antiqua"/>
                <w:color w:val="auto"/>
                <w:sz w:val="20"/>
                <w:szCs w:val="20"/>
              </w:rPr>
              <w:t>1,790)</w:t>
            </w:r>
          </w:p>
        </w:tc>
        <w:tc>
          <w:tcPr>
            <w:tcW w:w="2127" w:type="dxa"/>
            <w:gridSpan w:val="2"/>
            <w:tcBorders>
              <w:top w:val="single" w:sz="8" w:space="0" w:color="000000"/>
              <w:left w:val="nil"/>
              <w:bottom w:val="single" w:sz="8" w:space="0" w:color="000000"/>
              <w:right w:val="nil"/>
            </w:tcBorders>
            <w:shd w:val="clear" w:color="auto" w:fill="auto"/>
            <w:vAlign w:val="center"/>
            <w:hideMark/>
          </w:tcPr>
          <w:p w14:paraId="1439D571" w14:textId="1552E6AA" w:rsidR="00BD2843" w:rsidRPr="00570B96" w:rsidRDefault="00BD2843" w:rsidP="00E200F0">
            <w:pPr>
              <w:pStyle w:val="TableText"/>
              <w:jc w:val="both"/>
              <w:rPr>
                <w:rFonts w:ascii="Book Antiqua" w:hAnsi="Book Antiqua"/>
                <w:color w:val="auto"/>
                <w:sz w:val="20"/>
                <w:szCs w:val="20"/>
              </w:rPr>
            </w:pPr>
            <w:r w:rsidRPr="00570B96">
              <w:rPr>
                <w:rFonts w:ascii="Book Antiqua" w:hAnsi="Book Antiqua"/>
                <w:color w:val="auto"/>
                <w:sz w:val="20"/>
                <w:szCs w:val="20"/>
              </w:rPr>
              <w:t>Scabies (N</w:t>
            </w:r>
            <w:r w:rsidR="00E86B50" w:rsidRPr="00570B96">
              <w:rPr>
                <w:rFonts w:ascii="Book Antiqua" w:hAnsi="Book Antiqua"/>
                <w:color w:val="auto"/>
                <w:sz w:val="20"/>
                <w:szCs w:val="20"/>
              </w:rPr>
              <w:t xml:space="preserve"> </w:t>
            </w:r>
            <w:r w:rsidRPr="00570B96">
              <w:rPr>
                <w:rFonts w:ascii="Book Antiqua" w:hAnsi="Book Antiqua"/>
                <w:color w:val="auto"/>
                <w:sz w:val="20"/>
                <w:szCs w:val="20"/>
              </w:rPr>
              <w:t>=</w:t>
            </w:r>
            <w:r w:rsidR="00E86B50" w:rsidRPr="00570B96">
              <w:rPr>
                <w:rFonts w:ascii="Book Antiqua" w:hAnsi="Book Antiqua"/>
                <w:color w:val="auto"/>
                <w:sz w:val="20"/>
                <w:szCs w:val="20"/>
              </w:rPr>
              <w:t xml:space="preserve"> </w:t>
            </w:r>
            <w:r w:rsidRPr="00570B96">
              <w:rPr>
                <w:rFonts w:ascii="Book Antiqua" w:hAnsi="Book Antiqua"/>
                <w:color w:val="auto"/>
                <w:sz w:val="20"/>
                <w:szCs w:val="20"/>
              </w:rPr>
              <w:t>1,746)</w:t>
            </w:r>
          </w:p>
        </w:tc>
      </w:tr>
      <w:tr w:rsidR="00570B96" w:rsidRPr="00570B96" w14:paraId="70BB6056" w14:textId="77777777" w:rsidTr="00AE2070">
        <w:trPr>
          <w:trHeight w:val="397"/>
          <w:jc w:val="center"/>
        </w:trPr>
        <w:tc>
          <w:tcPr>
            <w:tcW w:w="1701" w:type="dxa"/>
            <w:vMerge/>
            <w:tcBorders>
              <w:top w:val="single" w:sz="8" w:space="0" w:color="000000"/>
              <w:left w:val="nil"/>
              <w:bottom w:val="single" w:sz="8" w:space="0" w:color="000000"/>
              <w:right w:val="nil"/>
            </w:tcBorders>
            <w:vAlign w:val="center"/>
            <w:hideMark/>
          </w:tcPr>
          <w:p w14:paraId="5AC23665" w14:textId="77777777" w:rsidR="004D5B2C" w:rsidRPr="00570B96" w:rsidRDefault="004D5B2C" w:rsidP="006C32AB">
            <w:pPr>
              <w:pStyle w:val="TableText"/>
              <w:keepLines/>
              <w:jc w:val="both"/>
              <w:rPr>
                <w:rFonts w:ascii="Book Antiqua" w:hAnsi="Book Antiqua"/>
                <w:color w:val="auto"/>
                <w:sz w:val="20"/>
                <w:szCs w:val="20"/>
              </w:rPr>
            </w:pPr>
          </w:p>
        </w:tc>
        <w:tc>
          <w:tcPr>
            <w:tcW w:w="993" w:type="dxa"/>
            <w:tcBorders>
              <w:top w:val="nil"/>
              <w:left w:val="nil"/>
              <w:bottom w:val="single" w:sz="8" w:space="0" w:color="000000"/>
              <w:right w:val="nil"/>
            </w:tcBorders>
            <w:shd w:val="clear" w:color="auto" w:fill="auto"/>
            <w:vAlign w:val="center"/>
            <w:hideMark/>
          </w:tcPr>
          <w:p w14:paraId="67AD979B" w14:textId="77777777" w:rsidR="004D5B2C" w:rsidRPr="00570B96" w:rsidRDefault="004D5B2C" w:rsidP="006C32AB">
            <w:pPr>
              <w:pStyle w:val="TableText"/>
              <w:keepLines/>
              <w:jc w:val="both"/>
              <w:rPr>
                <w:rFonts w:ascii="Book Antiqua" w:hAnsi="Book Antiqua"/>
                <w:color w:val="auto"/>
                <w:sz w:val="20"/>
                <w:szCs w:val="20"/>
              </w:rPr>
            </w:pPr>
            <w:r w:rsidRPr="00570B96">
              <w:rPr>
                <w:rFonts w:ascii="Book Antiqua" w:hAnsi="Book Antiqua"/>
                <w:color w:val="auto"/>
                <w:sz w:val="20"/>
                <w:szCs w:val="20"/>
              </w:rPr>
              <w:t>Coef.</w:t>
            </w:r>
          </w:p>
        </w:tc>
        <w:tc>
          <w:tcPr>
            <w:tcW w:w="1842" w:type="dxa"/>
            <w:tcBorders>
              <w:top w:val="nil"/>
              <w:left w:val="nil"/>
              <w:bottom w:val="single" w:sz="8" w:space="0" w:color="000000"/>
              <w:right w:val="nil"/>
            </w:tcBorders>
            <w:shd w:val="clear" w:color="auto" w:fill="auto"/>
            <w:vAlign w:val="center"/>
            <w:hideMark/>
          </w:tcPr>
          <w:p w14:paraId="099E0A20" w14:textId="77777777" w:rsidR="004D5B2C" w:rsidRPr="00570B96" w:rsidRDefault="004D5B2C" w:rsidP="006C32AB">
            <w:pPr>
              <w:pStyle w:val="TableText"/>
              <w:keepLines/>
              <w:jc w:val="both"/>
              <w:rPr>
                <w:rFonts w:ascii="Book Antiqua" w:hAnsi="Book Antiqua"/>
                <w:color w:val="auto"/>
                <w:sz w:val="20"/>
                <w:szCs w:val="20"/>
              </w:rPr>
            </w:pPr>
            <w:r w:rsidRPr="00570B96">
              <w:rPr>
                <w:rFonts w:ascii="Book Antiqua" w:hAnsi="Book Antiqua"/>
                <w:color w:val="auto"/>
                <w:sz w:val="20"/>
                <w:szCs w:val="20"/>
              </w:rPr>
              <w:t>SE</w:t>
            </w:r>
          </w:p>
        </w:tc>
        <w:tc>
          <w:tcPr>
            <w:tcW w:w="1134" w:type="dxa"/>
            <w:tcBorders>
              <w:top w:val="nil"/>
              <w:left w:val="nil"/>
              <w:bottom w:val="single" w:sz="8" w:space="0" w:color="000000"/>
              <w:right w:val="nil"/>
            </w:tcBorders>
            <w:shd w:val="clear" w:color="auto" w:fill="auto"/>
            <w:vAlign w:val="center"/>
            <w:hideMark/>
          </w:tcPr>
          <w:p w14:paraId="0EF727EC" w14:textId="77777777" w:rsidR="004D5B2C" w:rsidRPr="00570B96" w:rsidRDefault="004D5B2C" w:rsidP="006C32AB">
            <w:pPr>
              <w:pStyle w:val="TableText"/>
              <w:keepLines/>
              <w:jc w:val="both"/>
              <w:rPr>
                <w:rFonts w:ascii="Book Antiqua" w:hAnsi="Book Antiqua"/>
                <w:color w:val="auto"/>
                <w:sz w:val="20"/>
                <w:szCs w:val="20"/>
              </w:rPr>
            </w:pPr>
            <w:r w:rsidRPr="00570B96">
              <w:rPr>
                <w:rFonts w:ascii="Book Antiqua" w:hAnsi="Book Antiqua"/>
                <w:color w:val="auto"/>
                <w:sz w:val="20"/>
                <w:szCs w:val="20"/>
              </w:rPr>
              <w:t>Coef.</w:t>
            </w:r>
          </w:p>
        </w:tc>
        <w:tc>
          <w:tcPr>
            <w:tcW w:w="993" w:type="dxa"/>
            <w:tcBorders>
              <w:top w:val="nil"/>
              <w:left w:val="nil"/>
              <w:bottom w:val="single" w:sz="8" w:space="0" w:color="000000"/>
              <w:right w:val="nil"/>
            </w:tcBorders>
            <w:shd w:val="clear" w:color="auto" w:fill="auto"/>
            <w:vAlign w:val="center"/>
            <w:hideMark/>
          </w:tcPr>
          <w:p w14:paraId="3AC34859" w14:textId="77777777" w:rsidR="004D5B2C" w:rsidRPr="00570B96" w:rsidRDefault="004D5B2C" w:rsidP="006C32AB">
            <w:pPr>
              <w:pStyle w:val="TableText"/>
              <w:keepLines/>
              <w:jc w:val="both"/>
              <w:rPr>
                <w:rFonts w:ascii="Book Antiqua" w:hAnsi="Book Antiqua"/>
                <w:color w:val="auto"/>
                <w:sz w:val="20"/>
                <w:szCs w:val="20"/>
              </w:rPr>
            </w:pPr>
            <w:r w:rsidRPr="00570B96">
              <w:rPr>
                <w:rFonts w:ascii="Book Antiqua" w:hAnsi="Book Antiqua"/>
                <w:color w:val="auto"/>
                <w:sz w:val="20"/>
                <w:szCs w:val="20"/>
              </w:rPr>
              <w:t>SE</w:t>
            </w:r>
          </w:p>
        </w:tc>
      </w:tr>
      <w:tr w:rsidR="00570B96" w:rsidRPr="00570B96" w14:paraId="33150CC0" w14:textId="77777777" w:rsidTr="00AE2070">
        <w:trPr>
          <w:trHeight w:val="397"/>
          <w:jc w:val="center"/>
        </w:trPr>
        <w:tc>
          <w:tcPr>
            <w:tcW w:w="1701" w:type="dxa"/>
            <w:tcBorders>
              <w:top w:val="nil"/>
              <w:left w:val="nil"/>
              <w:bottom w:val="nil"/>
              <w:right w:val="nil"/>
            </w:tcBorders>
            <w:shd w:val="clear" w:color="auto" w:fill="auto"/>
            <w:vAlign w:val="center"/>
            <w:hideMark/>
          </w:tcPr>
          <w:p w14:paraId="5F6BB38F" w14:textId="77777777"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1</w:t>
            </w:r>
          </w:p>
        </w:tc>
        <w:tc>
          <w:tcPr>
            <w:tcW w:w="993" w:type="dxa"/>
            <w:tcBorders>
              <w:top w:val="nil"/>
              <w:left w:val="nil"/>
              <w:bottom w:val="nil"/>
              <w:right w:val="nil"/>
            </w:tcBorders>
            <w:shd w:val="clear" w:color="auto" w:fill="auto"/>
            <w:vAlign w:val="center"/>
          </w:tcPr>
          <w:p w14:paraId="41D45994" w14:textId="27599D1D"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184***</w:t>
            </w:r>
          </w:p>
        </w:tc>
        <w:tc>
          <w:tcPr>
            <w:tcW w:w="1842" w:type="dxa"/>
            <w:tcBorders>
              <w:top w:val="nil"/>
              <w:left w:val="nil"/>
              <w:bottom w:val="nil"/>
              <w:right w:val="nil"/>
            </w:tcBorders>
            <w:shd w:val="clear" w:color="auto" w:fill="auto"/>
            <w:vAlign w:val="center"/>
          </w:tcPr>
          <w:p w14:paraId="0A7D5A6F" w14:textId="2E790A25"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1134" w:type="dxa"/>
            <w:tcBorders>
              <w:top w:val="nil"/>
              <w:left w:val="nil"/>
              <w:bottom w:val="nil"/>
              <w:right w:val="nil"/>
            </w:tcBorders>
            <w:shd w:val="clear" w:color="auto" w:fill="auto"/>
            <w:vAlign w:val="center"/>
          </w:tcPr>
          <w:p w14:paraId="06031BBC" w14:textId="781E6A22"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04</w:t>
            </w:r>
          </w:p>
        </w:tc>
        <w:tc>
          <w:tcPr>
            <w:tcW w:w="993" w:type="dxa"/>
            <w:tcBorders>
              <w:top w:val="nil"/>
              <w:left w:val="nil"/>
              <w:bottom w:val="nil"/>
              <w:right w:val="nil"/>
            </w:tcBorders>
            <w:shd w:val="clear" w:color="auto" w:fill="auto"/>
            <w:vAlign w:val="center"/>
          </w:tcPr>
          <w:p w14:paraId="404BB2BE" w14:textId="7679F898"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r>
      <w:tr w:rsidR="00570B96" w:rsidRPr="00570B96" w14:paraId="1E536A93" w14:textId="77777777" w:rsidTr="00AE2070">
        <w:trPr>
          <w:trHeight w:val="397"/>
          <w:jc w:val="center"/>
        </w:trPr>
        <w:tc>
          <w:tcPr>
            <w:tcW w:w="1701" w:type="dxa"/>
            <w:tcBorders>
              <w:top w:val="nil"/>
              <w:left w:val="nil"/>
              <w:bottom w:val="nil"/>
              <w:right w:val="nil"/>
            </w:tcBorders>
            <w:shd w:val="clear" w:color="auto" w:fill="auto"/>
            <w:vAlign w:val="center"/>
            <w:hideMark/>
          </w:tcPr>
          <w:p w14:paraId="4996E08A" w14:textId="77777777"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2</w:t>
            </w:r>
          </w:p>
        </w:tc>
        <w:tc>
          <w:tcPr>
            <w:tcW w:w="993" w:type="dxa"/>
            <w:tcBorders>
              <w:top w:val="nil"/>
              <w:left w:val="nil"/>
              <w:bottom w:val="nil"/>
              <w:right w:val="nil"/>
            </w:tcBorders>
            <w:shd w:val="clear" w:color="auto" w:fill="auto"/>
            <w:vAlign w:val="center"/>
          </w:tcPr>
          <w:p w14:paraId="3C30F037" w14:textId="5F2BF34B"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121***</w:t>
            </w:r>
          </w:p>
        </w:tc>
        <w:tc>
          <w:tcPr>
            <w:tcW w:w="1842" w:type="dxa"/>
            <w:tcBorders>
              <w:top w:val="nil"/>
              <w:left w:val="nil"/>
              <w:bottom w:val="nil"/>
              <w:right w:val="nil"/>
            </w:tcBorders>
            <w:shd w:val="clear" w:color="auto" w:fill="auto"/>
            <w:vAlign w:val="center"/>
          </w:tcPr>
          <w:p w14:paraId="3C7C3EE7" w14:textId="0392B096"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1134" w:type="dxa"/>
            <w:tcBorders>
              <w:top w:val="nil"/>
              <w:left w:val="nil"/>
              <w:bottom w:val="nil"/>
              <w:right w:val="nil"/>
            </w:tcBorders>
            <w:shd w:val="clear" w:color="auto" w:fill="auto"/>
            <w:vAlign w:val="center"/>
          </w:tcPr>
          <w:p w14:paraId="0586045B" w14:textId="17370220"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23</w:t>
            </w:r>
          </w:p>
        </w:tc>
        <w:tc>
          <w:tcPr>
            <w:tcW w:w="993" w:type="dxa"/>
            <w:tcBorders>
              <w:top w:val="nil"/>
              <w:left w:val="nil"/>
              <w:bottom w:val="nil"/>
              <w:right w:val="nil"/>
            </w:tcBorders>
            <w:shd w:val="clear" w:color="auto" w:fill="auto"/>
            <w:vAlign w:val="center"/>
          </w:tcPr>
          <w:p w14:paraId="0161C1C6" w14:textId="6015736A"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r>
      <w:tr w:rsidR="00570B96" w:rsidRPr="00570B96" w14:paraId="2475B69D" w14:textId="77777777" w:rsidTr="00AE2070">
        <w:trPr>
          <w:trHeight w:val="397"/>
          <w:jc w:val="center"/>
        </w:trPr>
        <w:tc>
          <w:tcPr>
            <w:tcW w:w="1701" w:type="dxa"/>
            <w:tcBorders>
              <w:top w:val="nil"/>
              <w:left w:val="nil"/>
              <w:bottom w:val="nil"/>
              <w:right w:val="nil"/>
            </w:tcBorders>
            <w:shd w:val="clear" w:color="auto" w:fill="auto"/>
            <w:vAlign w:val="center"/>
            <w:hideMark/>
          </w:tcPr>
          <w:p w14:paraId="012C523D" w14:textId="77777777"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3</w:t>
            </w:r>
          </w:p>
        </w:tc>
        <w:tc>
          <w:tcPr>
            <w:tcW w:w="993" w:type="dxa"/>
            <w:tcBorders>
              <w:top w:val="nil"/>
              <w:left w:val="nil"/>
              <w:bottom w:val="nil"/>
              <w:right w:val="nil"/>
            </w:tcBorders>
            <w:shd w:val="clear" w:color="auto" w:fill="auto"/>
            <w:vAlign w:val="center"/>
          </w:tcPr>
          <w:p w14:paraId="1C5B9C0E" w14:textId="4EE57FD6"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96***</w:t>
            </w:r>
          </w:p>
        </w:tc>
        <w:tc>
          <w:tcPr>
            <w:tcW w:w="1842" w:type="dxa"/>
            <w:tcBorders>
              <w:top w:val="nil"/>
              <w:left w:val="nil"/>
              <w:bottom w:val="nil"/>
              <w:right w:val="nil"/>
            </w:tcBorders>
            <w:shd w:val="clear" w:color="auto" w:fill="auto"/>
            <w:vAlign w:val="center"/>
          </w:tcPr>
          <w:p w14:paraId="017E9587" w14:textId="47DCD534"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1134" w:type="dxa"/>
            <w:tcBorders>
              <w:top w:val="nil"/>
              <w:left w:val="nil"/>
              <w:bottom w:val="nil"/>
              <w:right w:val="nil"/>
            </w:tcBorders>
            <w:shd w:val="clear" w:color="auto" w:fill="auto"/>
            <w:vAlign w:val="center"/>
          </w:tcPr>
          <w:p w14:paraId="703B0780" w14:textId="6592E6D9"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07</w:t>
            </w:r>
          </w:p>
        </w:tc>
        <w:tc>
          <w:tcPr>
            <w:tcW w:w="993" w:type="dxa"/>
            <w:tcBorders>
              <w:top w:val="nil"/>
              <w:left w:val="nil"/>
              <w:bottom w:val="nil"/>
              <w:right w:val="nil"/>
            </w:tcBorders>
            <w:shd w:val="clear" w:color="auto" w:fill="auto"/>
            <w:vAlign w:val="center"/>
          </w:tcPr>
          <w:p w14:paraId="239BA0D4" w14:textId="0A35150C"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r>
      <w:tr w:rsidR="00570B96" w:rsidRPr="00570B96" w14:paraId="2F410AA5" w14:textId="77777777" w:rsidTr="00AE2070">
        <w:trPr>
          <w:trHeight w:val="397"/>
          <w:jc w:val="center"/>
        </w:trPr>
        <w:tc>
          <w:tcPr>
            <w:tcW w:w="1701" w:type="dxa"/>
            <w:tcBorders>
              <w:top w:val="nil"/>
              <w:left w:val="nil"/>
              <w:bottom w:val="nil"/>
              <w:right w:val="nil"/>
            </w:tcBorders>
            <w:shd w:val="clear" w:color="auto" w:fill="auto"/>
            <w:vAlign w:val="center"/>
            <w:hideMark/>
          </w:tcPr>
          <w:p w14:paraId="52EB7775" w14:textId="77777777"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4</w:t>
            </w:r>
          </w:p>
        </w:tc>
        <w:tc>
          <w:tcPr>
            <w:tcW w:w="993" w:type="dxa"/>
            <w:tcBorders>
              <w:top w:val="nil"/>
              <w:left w:val="nil"/>
              <w:bottom w:val="nil"/>
              <w:right w:val="nil"/>
            </w:tcBorders>
            <w:shd w:val="clear" w:color="auto" w:fill="auto"/>
            <w:vAlign w:val="center"/>
          </w:tcPr>
          <w:p w14:paraId="2E5295DA" w14:textId="78BB1DE8"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73***</w:t>
            </w:r>
          </w:p>
        </w:tc>
        <w:tc>
          <w:tcPr>
            <w:tcW w:w="1842" w:type="dxa"/>
            <w:tcBorders>
              <w:top w:val="nil"/>
              <w:left w:val="nil"/>
              <w:bottom w:val="nil"/>
              <w:right w:val="nil"/>
            </w:tcBorders>
            <w:shd w:val="clear" w:color="auto" w:fill="auto"/>
            <w:vAlign w:val="center"/>
          </w:tcPr>
          <w:p w14:paraId="314B9793" w14:textId="23F2EAA9"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1134" w:type="dxa"/>
            <w:tcBorders>
              <w:top w:val="nil"/>
              <w:left w:val="nil"/>
              <w:bottom w:val="nil"/>
              <w:right w:val="nil"/>
            </w:tcBorders>
            <w:shd w:val="clear" w:color="auto" w:fill="auto"/>
            <w:vAlign w:val="center"/>
          </w:tcPr>
          <w:p w14:paraId="3C02B1E7" w14:textId="447AB7E1"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55**</w:t>
            </w:r>
          </w:p>
        </w:tc>
        <w:tc>
          <w:tcPr>
            <w:tcW w:w="993" w:type="dxa"/>
            <w:tcBorders>
              <w:top w:val="nil"/>
              <w:left w:val="nil"/>
              <w:bottom w:val="nil"/>
              <w:right w:val="nil"/>
            </w:tcBorders>
            <w:shd w:val="clear" w:color="auto" w:fill="auto"/>
            <w:vAlign w:val="center"/>
          </w:tcPr>
          <w:p w14:paraId="4E6FBA0B" w14:textId="4D10A407"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r>
      <w:tr w:rsidR="00570B96" w:rsidRPr="00570B96" w14:paraId="4F5DE785" w14:textId="77777777" w:rsidTr="00AE2070">
        <w:trPr>
          <w:trHeight w:val="397"/>
          <w:jc w:val="center"/>
        </w:trPr>
        <w:tc>
          <w:tcPr>
            <w:tcW w:w="1701" w:type="dxa"/>
            <w:tcBorders>
              <w:top w:val="nil"/>
              <w:left w:val="nil"/>
              <w:bottom w:val="nil"/>
              <w:right w:val="nil"/>
            </w:tcBorders>
            <w:shd w:val="clear" w:color="auto" w:fill="auto"/>
            <w:vAlign w:val="center"/>
            <w:hideMark/>
          </w:tcPr>
          <w:p w14:paraId="6D421CD4" w14:textId="77777777"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5</w:t>
            </w:r>
          </w:p>
        </w:tc>
        <w:tc>
          <w:tcPr>
            <w:tcW w:w="993" w:type="dxa"/>
            <w:tcBorders>
              <w:top w:val="nil"/>
              <w:left w:val="nil"/>
              <w:bottom w:val="nil"/>
              <w:right w:val="nil"/>
            </w:tcBorders>
            <w:shd w:val="clear" w:color="auto" w:fill="auto"/>
            <w:vAlign w:val="center"/>
          </w:tcPr>
          <w:p w14:paraId="1C58D665" w14:textId="2992CF31"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138***</w:t>
            </w:r>
          </w:p>
        </w:tc>
        <w:tc>
          <w:tcPr>
            <w:tcW w:w="1842" w:type="dxa"/>
            <w:tcBorders>
              <w:top w:val="nil"/>
              <w:left w:val="nil"/>
              <w:bottom w:val="nil"/>
              <w:right w:val="nil"/>
            </w:tcBorders>
            <w:shd w:val="clear" w:color="auto" w:fill="auto"/>
            <w:vAlign w:val="center"/>
          </w:tcPr>
          <w:p w14:paraId="1725B164" w14:textId="68F29815"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1134" w:type="dxa"/>
            <w:tcBorders>
              <w:top w:val="nil"/>
              <w:left w:val="nil"/>
              <w:bottom w:val="nil"/>
              <w:right w:val="nil"/>
            </w:tcBorders>
            <w:shd w:val="clear" w:color="auto" w:fill="auto"/>
            <w:vAlign w:val="center"/>
          </w:tcPr>
          <w:p w14:paraId="1C1314DC" w14:textId="3E593304"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02</w:t>
            </w:r>
          </w:p>
        </w:tc>
        <w:tc>
          <w:tcPr>
            <w:tcW w:w="993" w:type="dxa"/>
            <w:tcBorders>
              <w:top w:val="nil"/>
              <w:left w:val="nil"/>
              <w:bottom w:val="nil"/>
              <w:right w:val="nil"/>
            </w:tcBorders>
            <w:shd w:val="clear" w:color="auto" w:fill="auto"/>
            <w:vAlign w:val="center"/>
          </w:tcPr>
          <w:p w14:paraId="2313F2FF" w14:textId="47E855FF"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r>
      <w:tr w:rsidR="00570B96" w:rsidRPr="00570B96" w14:paraId="7D63B714" w14:textId="77777777" w:rsidTr="00AE2070">
        <w:trPr>
          <w:trHeight w:val="397"/>
          <w:jc w:val="center"/>
        </w:trPr>
        <w:tc>
          <w:tcPr>
            <w:tcW w:w="1701" w:type="dxa"/>
            <w:tcBorders>
              <w:top w:val="nil"/>
              <w:left w:val="nil"/>
              <w:bottom w:val="nil"/>
              <w:right w:val="nil"/>
            </w:tcBorders>
            <w:shd w:val="clear" w:color="auto" w:fill="auto"/>
            <w:vAlign w:val="center"/>
            <w:hideMark/>
          </w:tcPr>
          <w:p w14:paraId="6087ACB6" w14:textId="77777777"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6</w:t>
            </w:r>
          </w:p>
        </w:tc>
        <w:tc>
          <w:tcPr>
            <w:tcW w:w="993" w:type="dxa"/>
            <w:tcBorders>
              <w:top w:val="nil"/>
              <w:left w:val="nil"/>
              <w:bottom w:val="nil"/>
              <w:right w:val="nil"/>
            </w:tcBorders>
            <w:shd w:val="clear" w:color="auto" w:fill="auto"/>
            <w:vAlign w:val="center"/>
          </w:tcPr>
          <w:p w14:paraId="4FF9A253" w14:textId="7B1785E2"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106***</w:t>
            </w:r>
          </w:p>
        </w:tc>
        <w:tc>
          <w:tcPr>
            <w:tcW w:w="1842" w:type="dxa"/>
            <w:tcBorders>
              <w:top w:val="nil"/>
              <w:left w:val="nil"/>
              <w:bottom w:val="nil"/>
              <w:right w:val="nil"/>
            </w:tcBorders>
            <w:shd w:val="clear" w:color="auto" w:fill="auto"/>
            <w:vAlign w:val="center"/>
          </w:tcPr>
          <w:p w14:paraId="36D52CAF" w14:textId="2ACA76F8"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1134" w:type="dxa"/>
            <w:tcBorders>
              <w:top w:val="nil"/>
              <w:left w:val="nil"/>
              <w:bottom w:val="nil"/>
              <w:right w:val="nil"/>
            </w:tcBorders>
            <w:shd w:val="clear" w:color="auto" w:fill="auto"/>
            <w:vAlign w:val="center"/>
          </w:tcPr>
          <w:p w14:paraId="2B2009F2" w14:textId="00F16CE5"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96***</w:t>
            </w:r>
          </w:p>
        </w:tc>
        <w:tc>
          <w:tcPr>
            <w:tcW w:w="993" w:type="dxa"/>
            <w:tcBorders>
              <w:top w:val="nil"/>
              <w:left w:val="nil"/>
              <w:bottom w:val="nil"/>
              <w:right w:val="nil"/>
            </w:tcBorders>
            <w:shd w:val="clear" w:color="auto" w:fill="auto"/>
            <w:vAlign w:val="center"/>
          </w:tcPr>
          <w:p w14:paraId="072A50A0" w14:textId="0259661A"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r>
      <w:tr w:rsidR="00570B96" w:rsidRPr="00570B96" w14:paraId="637F866B" w14:textId="77777777" w:rsidTr="00AE2070">
        <w:trPr>
          <w:trHeight w:val="397"/>
          <w:jc w:val="center"/>
        </w:trPr>
        <w:tc>
          <w:tcPr>
            <w:tcW w:w="1701" w:type="dxa"/>
            <w:tcBorders>
              <w:top w:val="nil"/>
              <w:left w:val="nil"/>
              <w:bottom w:val="nil"/>
              <w:right w:val="nil"/>
            </w:tcBorders>
            <w:shd w:val="clear" w:color="auto" w:fill="auto"/>
            <w:vAlign w:val="center"/>
            <w:hideMark/>
          </w:tcPr>
          <w:p w14:paraId="757379DE" w14:textId="77777777"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7</w:t>
            </w:r>
          </w:p>
        </w:tc>
        <w:tc>
          <w:tcPr>
            <w:tcW w:w="993" w:type="dxa"/>
            <w:tcBorders>
              <w:top w:val="nil"/>
              <w:left w:val="nil"/>
              <w:bottom w:val="nil"/>
              <w:right w:val="nil"/>
            </w:tcBorders>
            <w:shd w:val="clear" w:color="auto" w:fill="auto"/>
            <w:vAlign w:val="center"/>
          </w:tcPr>
          <w:p w14:paraId="6A17205F" w14:textId="5A26B352"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129***</w:t>
            </w:r>
          </w:p>
        </w:tc>
        <w:tc>
          <w:tcPr>
            <w:tcW w:w="1842" w:type="dxa"/>
            <w:tcBorders>
              <w:top w:val="nil"/>
              <w:left w:val="nil"/>
              <w:bottom w:val="nil"/>
              <w:right w:val="nil"/>
            </w:tcBorders>
            <w:shd w:val="clear" w:color="auto" w:fill="auto"/>
            <w:vAlign w:val="center"/>
          </w:tcPr>
          <w:p w14:paraId="1441DDEA" w14:textId="1735C653"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1134" w:type="dxa"/>
            <w:tcBorders>
              <w:top w:val="nil"/>
              <w:left w:val="nil"/>
              <w:bottom w:val="nil"/>
              <w:right w:val="nil"/>
            </w:tcBorders>
            <w:shd w:val="clear" w:color="auto" w:fill="auto"/>
            <w:vAlign w:val="center"/>
          </w:tcPr>
          <w:p w14:paraId="3DEB2815" w14:textId="57B65E71"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89***</w:t>
            </w:r>
          </w:p>
        </w:tc>
        <w:tc>
          <w:tcPr>
            <w:tcW w:w="993" w:type="dxa"/>
            <w:tcBorders>
              <w:top w:val="nil"/>
              <w:left w:val="nil"/>
              <w:bottom w:val="nil"/>
              <w:right w:val="nil"/>
            </w:tcBorders>
            <w:shd w:val="clear" w:color="auto" w:fill="auto"/>
            <w:vAlign w:val="center"/>
          </w:tcPr>
          <w:p w14:paraId="016D91D0" w14:textId="032F9F0C"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r>
      <w:tr w:rsidR="00570B96" w:rsidRPr="00570B96" w14:paraId="01DB14E1" w14:textId="77777777" w:rsidTr="00AE2070">
        <w:trPr>
          <w:trHeight w:val="397"/>
          <w:jc w:val="center"/>
        </w:trPr>
        <w:tc>
          <w:tcPr>
            <w:tcW w:w="1701" w:type="dxa"/>
            <w:tcBorders>
              <w:top w:val="nil"/>
              <w:left w:val="nil"/>
              <w:bottom w:val="nil"/>
              <w:right w:val="nil"/>
            </w:tcBorders>
            <w:shd w:val="clear" w:color="auto" w:fill="auto"/>
            <w:vAlign w:val="center"/>
            <w:hideMark/>
          </w:tcPr>
          <w:p w14:paraId="2E549702" w14:textId="77777777"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8</w:t>
            </w:r>
          </w:p>
        </w:tc>
        <w:tc>
          <w:tcPr>
            <w:tcW w:w="993" w:type="dxa"/>
            <w:tcBorders>
              <w:top w:val="nil"/>
              <w:left w:val="nil"/>
              <w:bottom w:val="nil"/>
              <w:right w:val="nil"/>
            </w:tcBorders>
            <w:shd w:val="clear" w:color="auto" w:fill="auto"/>
            <w:vAlign w:val="center"/>
          </w:tcPr>
          <w:p w14:paraId="7E31E863" w14:textId="626AA263"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08</w:t>
            </w:r>
          </w:p>
        </w:tc>
        <w:tc>
          <w:tcPr>
            <w:tcW w:w="1842" w:type="dxa"/>
            <w:tcBorders>
              <w:top w:val="nil"/>
              <w:left w:val="nil"/>
              <w:bottom w:val="nil"/>
              <w:right w:val="nil"/>
            </w:tcBorders>
            <w:shd w:val="clear" w:color="auto" w:fill="auto"/>
            <w:vAlign w:val="center"/>
          </w:tcPr>
          <w:p w14:paraId="5BAD14CD" w14:textId="6E50AC74"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1134" w:type="dxa"/>
            <w:tcBorders>
              <w:top w:val="nil"/>
              <w:left w:val="nil"/>
              <w:bottom w:val="nil"/>
              <w:right w:val="nil"/>
            </w:tcBorders>
            <w:shd w:val="clear" w:color="auto" w:fill="auto"/>
            <w:vAlign w:val="center"/>
          </w:tcPr>
          <w:p w14:paraId="1A03D99C" w14:textId="74F4CAE4"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05</w:t>
            </w:r>
          </w:p>
        </w:tc>
        <w:tc>
          <w:tcPr>
            <w:tcW w:w="993" w:type="dxa"/>
            <w:tcBorders>
              <w:top w:val="nil"/>
              <w:left w:val="nil"/>
              <w:bottom w:val="nil"/>
              <w:right w:val="nil"/>
            </w:tcBorders>
            <w:shd w:val="clear" w:color="auto" w:fill="auto"/>
            <w:vAlign w:val="center"/>
          </w:tcPr>
          <w:p w14:paraId="20C0070C" w14:textId="3B638635"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r>
      <w:tr w:rsidR="00570B96" w:rsidRPr="00570B96" w14:paraId="4BDA23FB" w14:textId="77777777" w:rsidTr="00AE2070">
        <w:trPr>
          <w:trHeight w:val="397"/>
          <w:jc w:val="center"/>
        </w:trPr>
        <w:tc>
          <w:tcPr>
            <w:tcW w:w="1701" w:type="dxa"/>
            <w:tcBorders>
              <w:top w:val="nil"/>
              <w:left w:val="nil"/>
              <w:bottom w:val="nil"/>
              <w:right w:val="nil"/>
            </w:tcBorders>
            <w:shd w:val="clear" w:color="auto" w:fill="auto"/>
            <w:vAlign w:val="center"/>
            <w:hideMark/>
          </w:tcPr>
          <w:p w14:paraId="4CBCB415" w14:textId="77777777"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9</w:t>
            </w:r>
          </w:p>
        </w:tc>
        <w:tc>
          <w:tcPr>
            <w:tcW w:w="993" w:type="dxa"/>
            <w:tcBorders>
              <w:top w:val="nil"/>
              <w:left w:val="nil"/>
              <w:bottom w:val="nil"/>
              <w:right w:val="nil"/>
            </w:tcBorders>
            <w:shd w:val="clear" w:color="auto" w:fill="auto"/>
            <w:vAlign w:val="center"/>
          </w:tcPr>
          <w:p w14:paraId="7E557A3F" w14:textId="1CAFE0F2"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04</w:t>
            </w:r>
          </w:p>
        </w:tc>
        <w:tc>
          <w:tcPr>
            <w:tcW w:w="1842" w:type="dxa"/>
            <w:tcBorders>
              <w:top w:val="nil"/>
              <w:left w:val="nil"/>
              <w:bottom w:val="nil"/>
              <w:right w:val="nil"/>
            </w:tcBorders>
            <w:shd w:val="clear" w:color="auto" w:fill="auto"/>
            <w:vAlign w:val="center"/>
          </w:tcPr>
          <w:p w14:paraId="303FB3F4" w14:textId="40A45661"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23</w:t>
            </w:r>
          </w:p>
        </w:tc>
        <w:tc>
          <w:tcPr>
            <w:tcW w:w="1134" w:type="dxa"/>
            <w:tcBorders>
              <w:top w:val="nil"/>
              <w:left w:val="nil"/>
              <w:bottom w:val="nil"/>
              <w:right w:val="nil"/>
            </w:tcBorders>
            <w:shd w:val="clear" w:color="auto" w:fill="auto"/>
            <w:vAlign w:val="center"/>
          </w:tcPr>
          <w:p w14:paraId="16E7753B" w14:textId="40772DC0"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10</w:t>
            </w:r>
          </w:p>
        </w:tc>
        <w:tc>
          <w:tcPr>
            <w:tcW w:w="993" w:type="dxa"/>
            <w:tcBorders>
              <w:top w:val="nil"/>
              <w:left w:val="nil"/>
              <w:bottom w:val="nil"/>
              <w:right w:val="nil"/>
            </w:tcBorders>
            <w:shd w:val="clear" w:color="auto" w:fill="auto"/>
            <w:vAlign w:val="center"/>
          </w:tcPr>
          <w:p w14:paraId="488906E4" w14:textId="5608EF1C"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r>
      <w:tr w:rsidR="00570B96" w:rsidRPr="00570B96" w14:paraId="3840CCD2" w14:textId="77777777" w:rsidTr="00AE2070">
        <w:trPr>
          <w:trHeight w:val="397"/>
          <w:jc w:val="center"/>
        </w:trPr>
        <w:tc>
          <w:tcPr>
            <w:tcW w:w="1701" w:type="dxa"/>
            <w:tcBorders>
              <w:top w:val="nil"/>
              <w:left w:val="nil"/>
              <w:bottom w:val="nil"/>
              <w:right w:val="nil"/>
            </w:tcBorders>
            <w:shd w:val="clear" w:color="auto" w:fill="auto"/>
            <w:vAlign w:val="center"/>
            <w:hideMark/>
          </w:tcPr>
          <w:p w14:paraId="0AA33525" w14:textId="77777777"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Temperature_1</w:t>
            </w:r>
          </w:p>
        </w:tc>
        <w:tc>
          <w:tcPr>
            <w:tcW w:w="993" w:type="dxa"/>
            <w:tcBorders>
              <w:top w:val="nil"/>
              <w:left w:val="nil"/>
              <w:bottom w:val="nil"/>
              <w:right w:val="nil"/>
            </w:tcBorders>
            <w:shd w:val="clear" w:color="auto" w:fill="auto"/>
            <w:vAlign w:val="center"/>
          </w:tcPr>
          <w:p w14:paraId="323A8191" w14:textId="6FB97989"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215***</w:t>
            </w:r>
          </w:p>
        </w:tc>
        <w:tc>
          <w:tcPr>
            <w:tcW w:w="1842" w:type="dxa"/>
            <w:tcBorders>
              <w:top w:val="nil"/>
              <w:left w:val="nil"/>
              <w:bottom w:val="nil"/>
              <w:right w:val="nil"/>
            </w:tcBorders>
            <w:shd w:val="clear" w:color="auto" w:fill="auto"/>
            <w:vAlign w:val="center"/>
          </w:tcPr>
          <w:p w14:paraId="09896934" w14:textId="599C6509"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35</w:t>
            </w:r>
          </w:p>
        </w:tc>
        <w:tc>
          <w:tcPr>
            <w:tcW w:w="1134" w:type="dxa"/>
            <w:tcBorders>
              <w:top w:val="nil"/>
              <w:left w:val="nil"/>
              <w:bottom w:val="nil"/>
              <w:right w:val="nil"/>
            </w:tcBorders>
            <w:shd w:val="clear" w:color="auto" w:fill="auto"/>
            <w:vAlign w:val="center"/>
          </w:tcPr>
          <w:p w14:paraId="779594FA" w14:textId="77777777" w:rsidR="001D5FED" w:rsidRPr="00570B96" w:rsidRDefault="001D5FED" w:rsidP="00E200F0">
            <w:pPr>
              <w:pStyle w:val="TableText"/>
              <w:jc w:val="both"/>
              <w:rPr>
                <w:rFonts w:ascii="Book Antiqua" w:hAnsi="Book Antiqua"/>
                <w:color w:val="auto"/>
                <w:sz w:val="20"/>
                <w:szCs w:val="20"/>
              </w:rPr>
            </w:pPr>
          </w:p>
        </w:tc>
        <w:tc>
          <w:tcPr>
            <w:tcW w:w="993" w:type="dxa"/>
            <w:tcBorders>
              <w:top w:val="nil"/>
              <w:left w:val="nil"/>
              <w:bottom w:val="nil"/>
              <w:right w:val="nil"/>
            </w:tcBorders>
            <w:shd w:val="clear" w:color="auto" w:fill="auto"/>
            <w:vAlign w:val="center"/>
          </w:tcPr>
          <w:p w14:paraId="408137A7" w14:textId="77777777" w:rsidR="001D5FED" w:rsidRPr="00570B96" w:rsidRDefault="001D5FED" w:rsidP="00E200F0">
            <w:pPr>
              <w:pStyle w:val="TableText"/>
              <w:jc w:val="both"/>
              <w:rPr>
                <w:rFonts w:ascii="Book Antiqua" w:hAnsi="Book Antiqua"/>
                <w:color w:val="auto"/>
                <w:sz w:val="20"/>
                <w:szCs w:val="20"/>
              </w:rPr>
            </w:pPr>
          </w:p>
        </w:tc>
      </w:tr>
      <w:tr w:rsidR="00570B96" w:rsidRPr="00570B96" w14:paraId="4328F9D1" w14:textId="77777777" w:rsidTr="00AE2070">
        <w:trPr>
          <w:trHeight w:val="397"/>
          <w:jc w:val="center"/>
        </w:trPr>
        <w:tc>
          <w:tcPr>
            <w:tcW w:w="1701" w:type="dxa"/>
            <w:tcBorders>
              <w:top w:val="nil"/>
              <w:left w:val="nil"/>
              <w:bottom w:val="nil"/>
              <w:right w:val="nil"/>
            </w:tcBorders>
            <w:shd w:val="clear" w:color="auto" w:fill="auto"/>
            <w:vAlign w:val="center"/>
          </w:tcPr>
          <w:p w14:paraId="28FE753F" w14:textId="77777777"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Temperature_3</w:t>
            </w:r>
          </w:p>
        </w:tc>
        <w:tc>
          <w:tcPr>
            <w:tcW w:w="993" w:type="dxa"/>
            <w:tcBorders>
              <w:top w:val="nil"/>
              <w:left w:val="nil"/>
              <w:bottom w:val="nil"/>
              <w:right w:val="nil"/>
            </w:tcBorders>
            <w:shd w:val="clear" w:color="auto" w:fill="auto"/>
            <w:vAlign w:val="center"/>
          </w:tcPr>
          <w:p w14:paraId="44E4CD60" w14:textId="77777777" w:rsidR="001D5FED" w:rsidRPr="00570B96" w:rsidRDefault="001D5FED" w:rsidP="00E200F0">
            <w:pPr>
              <w:pStyle w:val="TableText"/>
              <w:jc w:val="both"/>
              <w:rPr>
                <w:rFonts w:ascii="Book Antiqua" w:hAnsi="Book Antiqua"/>
                <w:color w:val="auto"/>
                <w:sz w:val="20"/>
                <w:szCs w:val="20"/>
              </w:rPr>
            </w:pPr>
          </w:p>
        </w:tc>
        <w:tc>
          <w:tcPr>
            <w:tcW w:w="1842" w:type="dxa"/>
            <w:tcBorders>
              <w:top w:val="nil"/>
              <w:left w:val="nil"/>
              <w:bottom w:val="nil"/>
              <w:right w:val="nil"/>
            </w:tcBorders>
            <w:shd w:val="clear" w:color="auto" w:fill="auto"/>
            <w:vAlign w:val="center"/>
          </w:tcPr>
          <w:p w14:paraId="18A7AD66" w14:textId="77777777" w:rsidR="001D5FED" w:rsidRPr="00570B96" w:rsidRDefault="001D5FED" w:rsidP="00E200F0">
            <w:pPr>
              <w:pStyle w:val="TableText"/>
              <w:jc w:val="both"/>
              <w:rPr>
                <w:rFonts w:ascii="Book Antiqua" w:hAnsi="Book Antiqua"/>
                <w:color w:val="auto"/>
                <w:sz w:val="20"/>
                <w:szCs w:val="20"/>
              </w:rPr>
            </w:pPr>
          </w:p>
        </w:tc>
        <w:tc>
          <w:tcPr>
            <w:tcW w:w="1134" w:type="dxa"/>
            <w:tcBorders>
              <w:top w:val="nil"/>
              <w:left w:val="nil"/>
              <w:bottom w:val="nil"/>
              <w:right w:val="nil"/>
            </w:tcBorders>
            <w:shd w:val="clear" w:color="auto" w:fill="auto"/>
            <w:vAlign w:val="center"/>
          </w:tcPr>
          <w:p w14:paraId="73B3ED81" w14:textId="3C46C862"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31*</w:t>
            </w:r>
          </w:p>
        </w:tc>
        <w:tc>
          <w:tcPr>
            <w:tcW w:w="993" w:type="dxa"/>
            <w:tcBorders>
              <w:top w:val="nil"/>
              <w:left w:val="nil"/>
              <w:bottom w:val="nil"/>
              <w:right w:val="nil"/>
            </w:tcBorders>
            <w:shd w:val="clear" w:color="auto" w:fill="auto"/>
            <w:vAlign w:val="center"/>
          </w:tcPr>
          <w:p w14:paraId="58AB6AB1" w14:textId="552E8A90"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16</w:t>
            </w:r>
          </w:p>
        </w:tc>
      </w:tr>
      <w:tr w:rsidR="00570B96" w:rsidRPr="00570B96" w14:paraId="0CDF8E93" w14:textId="77777777" w:rsidTr="00AE2070">
        <w:trPr>
          <w:trHeight w:val="397"/>
          <w:jc w:val="center"/>
        </w:trPr>
        <w:tc>
          <w:tcPr>
            <w:tcW w:w="1701" w:type="dxa"/>
            <w:tcBorders>
              <w:top w:val="nil"/>
              <w:left w:val="nil"/>
              <w:bottom w:val="nil"/>
              <w:right w:val="nil"/>
            </w:tcBorders>
            <w:shd w:val="clear" w:color="auto" w:fill="auto"/>
            <w:vAlign w:val="center"/>
            <w:hideMark/>
          </w:tcPr>
          <w:p w14:paraId="1604A7E3" w14:textId="77777777"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Humidity</w:t>
            </w:r>
          </w:p>
        </w:tc>
        <w:tc>
          <w:tcPr>
            <w:tcW w:w="993" w:type="dxa"/>
            <w:tcBorders>
              <w:top w:val="nil"/>
              <w:left w:val="nil"/>
              <w:bottom w:val="nil"/>
              <w:right w:val="nil"/>
            </w:tcBorders>
            <w:shd w:val="clear" w:color="auto" w:fill="auto"/>
            <w:vAlign w:val="center"/>
          </w:tcPr>
          <w:p w14:paraId="4BA96497" w14:textId="4601B498"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03</w:t>
            </w:r>
          </w:p>
        </w:tc>
        <w:tc>
          <w:tcPr>
            <w:tcW w:w="1842" w:type="dxa"/>
            <w:tcBorders>
              <w:top w:val="nil"/>
              <w:left w:val="nil"/>
              <w:bottom w:val="nil"/>
              <w:right w:val="nil"/>
            </w:tcBorders>
            <w:shd w:val="clear" w:color="auto" w:fill="auto"/>
            <w:vAlign w:val="center"/>
          </w:tcPr>
          <w:p w14:paraId="3C84C661" w14:textId="455D6AEA"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21</w:t>
            </w:r>
          </w:p>
        </w:tc>
        <w:tc>
          <w:tcPr>
            <w:tcW w:w="1134" w:type="dxa"/>
            <w:tcBorders>
              <w:top w:val="nil"/>
              <w:left w:val="nil"/>
              <w:bottom w:val="nil"/>
              <w:right w:val="nil"/>
            </w:tcBorders>
            <w:shd w:val="clear" w:color="auto" w:fill="auto"/>
            <w:vAlign w:val="center"/>
          </w:tcPr>
          <w:p w14:paraId="4CBB42B1" w14:textId="1D9ABF1B"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13</w:t>
            </w:r>
          </w:p>
        </w:tc>
        <w:tc>
          <w:tcPr>
            <w:tcW w:w="993" w:type="dxa"/>
            <w:tcBorders>
              <w:top w:val="nil"/>
              <w:left w:val="nil"/>
              <w:bottom w:val="nil"/>
              <w:right w:val="nil"/>
            </w:tcBorders>
            <w:shd w:val="clear" w:color="auto" w:fill="auto"/>
            <w:vAlign w:val="center"/>
          </w:tcPr>
          <w:p w14:paraId="46FA56C5" w14:textId="7011E240"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11</w:t>
            </w:r>
          </w:p>
        </w:tc>
      </w:tr>
      <w:tr w:rsidR="00570B96" w:rsidRPr="00570B96" w14:paraId="15D59906" w14:textId="77777777" w:rsidTr="00AE2070">
        <w:trPr>
          <w:trHeight w:val="397"/>
          <w:jc w:val="center"/>
        </w:trPr>
        <w:tc>
          <w:tcPr>
            <w:tcW w:w="1701" w:type="dxa"/>
            <w:tcBorders>
              <w:top w:val="nil"/>
              <w:left w:val="nil"/>
              <w:bottom w:val="nil"/>
              <w:right w:val="nil"/>
            </w:tcBorders>
            <w:shd w:val="clear" w:color="auto" w:fill="auto"/>
            <w:vAlign w:val="center"/>
            <w:hideMark/>
          </w:tcPr>
          <w:p w14:paraId="776D4A0E" w14:textId="77777777"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Wind speed</w:t>
            </w:r>
          </w:p>
        </w:tc>
        <w:tc>
          <w:tcPr>
            <w:tcW w:w="993" w:type="dxa"/>
            <w:tcBorders>
              <w:top w:val="nil"/>
              <w:left w:val="nil"/>
              <w:bottom w:val="nil"/>
              <w:right w:val="nil"/>
            </w:tcBorders>
            <w:shd w:val="clear" w:color="auto" w:fill="auto"/>
            <w:vAlign w:val="center"/>
          </w:tcPr>
          <w:p w14:paraId="36BF052E" w14:textId="1BD849F1"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114</w:t>
            </w:r>
          </w:p>
        </w:tc>
        <w:tc>
          <w:tcPr>
            <w:tcW w:w="1842" w:type="dxa"/>
            <w:tcBorders>
              <w:top w:val="nil"/>
              <w:left w:val="nil"/>
              <w:bottom w:val="nil"/>
              <w:right w:val="nil"/>
            </w:tcBorders>
            <w:shd w:val="clear" w:color="auto" w:fill="auto"/>
            <w:vAlign w:val="center"/>
          </w:tcPr>
          <w:p w14:paraId="5936868F" w14:textId="407FAE6F"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165</w:t>
            </w:r>
          </w:p>
        </w:tc>
        <w:tc>
          <w:tcPr>
            <w:tcW w:w="1134" w:type="dxa"/>
            <w:tcBorders>
              <w:top w:val="nil"/>
              <w:left w:val="nil"/>
              <w:bottom w:val="nil"/>
              <w:right w:val="nil"/>
            </w:tcBorders>
            <w:shd w:val="clear" w:color="auto" w:fill="auto"/>
            <w:vAlign w:val="center"/>
          </w:tcPr>
          <w:p w14:paraId="1BD4F56B" w14:textId="0EAD4985"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101</w:t>
            </w:r>
          </w:p>
        </w:tc>
        <w:tc>
          <w:tcPr>
            <w:tcW w:w="993" w:type="dxa"/>
            <w:tcBorders>
              <w:top w:val="nil"/>
              <w:left w:val="nil"/>
              <w:bottom w:val="nil"/>
              <w:right w:val="nil"/>
            </w:tcBorders>
            <w:shd w:val="clear" w:color="auto" w:fill="auto"/>
            <w:vAlign w:val="center"/>
          </w:tcPr>
          <w:p w14:paraId="53D7B8B3" w14:textId="3AAE021B"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90</w:t>
            </w:r>
          </w:p>
        </w:tc>
      </w:tr>
      <w:tr w:rsidR="00570B96" w:rsidRPr="00570B96" w14:paraId="7C0E953B" w14:textId="77777777" w:rsidTr="00AE2070">
        <w:trPr>
          <w:trHeight w:val="397"/>
          <w:jc w:val="center"/>
        </w:trPr>
        <w:tc>
          <w:tcPr>
            <w:tcW w:w="1701" w:type="dxa"/>
            <w:tcBorders>
              <w:top w:val="nil"/>
              <w:left w:val="nil"/>
              <w:bottom w:val="nil"/>
              <w:right w:val="nil"/>
            </w:tcBorders>
            <w:shd w:val="clear" w:color="auto" w:fill="auto"/>
            <w:vAlign w:val="center"/>
            <w:hideMark/>
          </w:tcPr>
          <w:p w14:paraId="3E5C4788" w14:textId="77777777"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Sunshine</w:t>
            </w:r>
          </w:p>
        </w:tc>
        <w:tc>
          <w:tcPr>
            <w:tcW w:w="993" w:type="dxa"/>
            <w:tcBorders>
              <w:top w:val="nil"/>
              <w:left w:val="nil"/>
              <w:bottom w:val="nil"/>
              <w:right w:val="nil"/>
            </w:tcBorders>
            <w:shd w:val="clear" w:color="auto" w:fill="auto"/>
            <w:vAlign w:val="center"/>
          </w:tcPr>
          <w:p w14:paraId="753109C4" w14:textId="7BD62429"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60</w:t>
            </w:r>
          </w:p>
        </w:tc>
        <w:tc>
          <w:tcPr>
            <w:tcW w:w="1842" w:type="dxa"/>
            <w:tcBorders>
              <w:top w:val="nil"/>
              <w:left w:val="nil"/>
              <w:bottom w:val="nil"/>
              <w:right w:val="nil"/>
            </w:tcBorders>
            <w:shd w:val="clear" w:color="auto" w:fill="auto"/>
            <w:vAlign w:val="center"/>
          </w:tcPr>
          <w:p w14:paraId="75508A7A" w14:textId="785BC446"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47</w:t>
            </w:r>
          </w:p>
        </w:tc>
        <w:tc>
          <w:tcPr>
            <w:tcW w:w="1134" w:type="dxa"/>
            <w:tcBorders>
              <w:top w:val="nil"/>
              <w:left w:val="nil"/>
              <w:bottom w:val="nil"/>
              <w:right w:val="nil"/>
            </w:tcBorders>
            <w:shd w:val="clear" w:color="auto" w:fill="auto"/>
            <w:vAlign w:val="center"/>
          </w:tcPr>
          <w:p w14:paraId="2DDD6847" w14:textId="6A4D0D8F"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23</w:t>
            </w:r>
          </w:p>
        </w:tc>
        <w:tc>
          <w:tcPr>
            <w:tcW w:w="993" w:type="dxa"/>
            <w:tcBorders>
              <w:top w:val="nil"/>
              <w:left w:val="nil"/>
              <w:bottom w:val="nil"/>
              <w:right w:val="nil"/>
            </w:tcBorders>
            <w:shd w:val="clear" w:color="auto" w:fill="auto"/>
            <w:vAlign w:val="center"/>
          </w:tcPr>
          <w:p w14:paraId="21F62C4F" w14:textId="1E76DB0D"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r>
      <w:tr w:rsidR="00570B96" w:rsidRPr="00570B96" w14:paraId="518F690E" w14:textId="77777777" w:rsidTr="00AE2070">
        <w:trPr>
          <w:trHeight w:val="397"/>
          <w:jc w:val="center"/>
        </w:trPr>
        <w:tc>
          <w:tcPr>
            <w:tcW w:w="1701" w:type="dxa"/>
            <w:tcBorders>
              <w:top w:val="nil"/>
              <w:left w:val="nil"/>
              <w:bottom w:val="nil"/>
              <w:right w:val="nil"/>
            </w:tcBorders>
            <w:shd w:val="clear" w:color="auto" w:fill="auto"/>
            <w:vAlign w:val="center"/>
            <w:hideMark/>
          </w:tcPr>
          <w:p w14:paraId="56800406" w14:textId="77777777"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Precipitation</w:t>
            </w:r>
          </w:p>
        </w:tc>
        <w:tc>
          <w:tcPr>
            <w:tcW w:w="993" w:type="dxa"/>
            <w:tcBorders>
              <w:top w:val="nil"/>
              <w:left w:val="nil"/>
              <w:bottom w:val="nil"/>
              <w:right w:val="nil"/>
            </w:tcBorders>
            <w:shd w:val="clear" w:color="auto" w:fill="auto"/>
            <w:vAlign w:val="center"/>
          </w:tcPr>
          <w:p w14:paraId="0827434F" w14:textId="2CE06DA1"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1842" w:type="dxa"/>
            <w:tcBorders>
              <w:top w:val="nil"/>
              <w:left w:val="nil"/>
              <w:bottom w:val="nil"/>
              <w:right w:val="nil"/>
            </w:tcBorders>
            <w:shd w:val="clear" w:color="auto" w:fill="auto"/>
            <w:vAlign w:val="center"/>
          </w:tcPr>
          <w:p w14:paraId="654DDB1B" w14:textId="348C4C9A"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08</w:t>
            </w:r>
          </w:p>
        </w:tc>
        <w:tc>
          <w:tcPr>
            <w:tcW w:w="1134" w:type="dxa"/>
            <w:tcBorders>
              <w:top w:val="nil"/>
              <w:left w:val="nil"/>
              <w:bottom w:val="nil"/>
              <w:right w:val="nil"/>
            </w:tcBorders>
            <w:shd w:val="clear" w:color="auto" w:fill="auto"/>
            <w:vAlign w:val="center"/>
          </w:tcPr>
          <w:p w14:paraId="76DB777E" w14:textId="55BE004C"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00</w:t>
            </w:r>
          </w:p>
        </w:tc>
        <w:tc>
          <w:tcPr>
            <w:tcW w:w="993" w:type="dxa"/>
            <w:tcBorders>
              <w:top w:val="nil"/>
              <w:left w:val="nil"/>
              <w:bottom w:val="nil"/>
              <w:right w:val="nil"/>
            </w:tcBorders>
            <w:shd w:val="clear" w:color="auto" w:fill="auto"/>
            <w:vAlign w:val="center"/>
          </w:tcPr>
          <w:p w14:paraId="5C841110" w14:textId="22FD43E7"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04</w:t>
            </w:r>
          </w:p>
        </w:tc>
      </w:tr>
      <w:tr w:rsidR="00570B96" w:rsidRPr="00570B96" w14:paraId="1DFB4D25" w14:textId="77777777" w:rsidTr="00AE2070">
        <w:trPr>
          <w:trHeight w:val="397"/>
          <w:jc w:val="center"/>
        </w:trPr>
        <w:tc>
          <w:tcPr>
            <w:tcW w:w="1701" w:type="dxa"/>
            <w:tcBorders>
              <w:top w:val="nil"/>
              <w:left w:val="nil"/>
              <w:bottom w:val="nil"/>
              <w:right w:val="nil"/>
            </w:tcBorders>
            <w:shd w:val="clear" w:color="auto" w:fill="auto"/>
            <w:vAlign w:val="center"/>
          </w:tcPr>
          <w:p w14:paraId="05BE1A8D" w14:textId="77777777"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Evaporation</w:t>
            </w:r>
          </w:p>
        </w:tc>
        <w:tc>
          <w:tcPr>
            <w:tcW w:w="993" w:type="dxa"/>
            <w:tcBorders>
              <w:top w:val="nil"/>
              <w:left w:val="nil"/>
              <w:bottom w:val="nil"/>
              <w:right w:val="nil"/>
            </w:tcBorders>
            <w:shd w:val="clear" w:color="auto" w:fill="auto"/>
            <w:vAlign w:val="center"/>
          </w:tcPr>
          <w:p w14:paraId="690D4C3E" w14:textId="7294717F"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52</w:t>
            </w:r>
          </w:p>
        </w:tc>
        <w:tc>
          <w:tcPr>
            <w:tcW w:w="1842" w:type="dxa"/>
            <w:tcBorders>
              <w:top w:val="nil"/>
              <w:left w:val="nil"/>
              <w:bottom w:val="nil"/>
              <w:right w:val="nil"/>
            </w:tcBorders>
            <w:shd w:val="clear" w:color="auto" w:fill="auto"/>
            <w:vAlign w:val="center"/>
          </w:tcPr>
          <w:p w14:paraId="3E32C921" w14:textId="13B2BEAF"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81</w:t>
            </w:r>
          </w:p>
        </w:tc>
        <w:tc>
          <w:tcPr>
            <w:tcW w:w="1134" w:type="dxa"/>
            <w:tcBorders>
              <w:top w:val="nil"/>
              <w:left w:val="nil"/>
              <w:bottom w:val="nil"/>
              <w:right w:val="nil"/>
            </w:tcBorders>
            <w:shd w:val="clear" w:color="auto" w:fill="auto"/>
            <w:vAlign w:val="center"/>
          </w:tcPr>
          <w:p w14:paraId="3D5AD254" w14:textId="6F96648A"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83*</w:t>
            </w:r>
          </w:p>
        </w:tc>
        <w:tc>
          <w:tcPr>
            <w:tcW w:w="993" w:type="dxa"/>
            <w:tcBorders>
              <w:top w:val="nil"/>
              <w:left w:val="nil"/>
              <w:bottom w:val="nil"/>
              <w:right w:val="nil"/>
            </w:tcBorders>
            <w:shd w:val="clear" w:color="auto" w:fill="auto"/>
            <w:vAlign w:val="center"/>
          </w:tcPr>
          <w:p w14:paraId="6043A419" w14:textId="3304BDC0"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42</w:t>
            </w:r>
          </w:p>
        </w:tc>
      </w:tr>
      <w:tr w:rsidR="00570B96" w:rsidRPr="00570B96" w14:paraId="5150EDB5" w14:textId="77777777" w:rsidTr="00AE2070">
        <w:trPr>
          <w:trHeight w:val="397"/>
          <w:jc w:val="center"/>
        </w:trPr>
        <w:tc>
          <w:tcPr>
            <w:tcW w:w="1701" w:type="dxa"/>
            <w:tcBorders>
              <w:top w:val="nil"/>
              <w:left w:val="nil"/>
              <w:bottom w:val="nil"/>
              <w:right w:val="nil"/>
            </w:tcBorders>
            <w:shd w:val="clear" w:color="auto" w:fill="auto"/>
            <w:vAlign w:val="center"/>
          </w:tcPr>
          <w:p w14:paraId="4CCB33CC" w14:textId="77777777" w:rsidR="001D5FED" w:rsidRPr="00570B96" w:rsidRDefault="001F413B" w:rsidP="00E200F0">
            <w:pPr>
              <w:pStyle w:val="TableText"/>
              <w:jc w:val="both"/>
              <w:rPr>
                <w:rFonts w:ascii="Book Antiqua" w:hAnsi="Book Antiqua"/>
                <w:color w:val="auto"/>
                <w:sz w:val="20"/>
                <w:szCs w:val="20"/>
              </w:rPr>
            </w:pPr>
            <m:oMath>
              <m:sSub>
                <m:sSubPr>
                  <m:ctrlPr>
                    <w:rPr>
                      <w:rFonts w:ascii="Cambria Math" w:hAnsi="Cambria Math"/>
                      <w:color w:val="auto"/>
                      <w:sz w:val="20"/>
                      <w:szCs w:val="20"/>
                    </w:rPr>
                  </m:ctrlPr>
                </m:sSubPr>
                <m:e>
                  <m:r>
                    <m:rPr>
                      <m:sty m:val="p"/>
                    </m:rPr>
                    <w:rPr>
                      <w:rFonts w:ascii="Cambria Math" w:hAnsi="Cambria Math"/>
                      <w:color w:val="auto"/>
                      <w:sz w:val="20"/>
                      <w:szCs w:val="20"/>
                    </w:rPr>
                    <m:t>PM</m:t>
                  </m:r>
                </m:e>
                <m:sub>
                  <m:r>
                    <m:rPr>
                      <m:sty m:val="p"/>
                    </m:rPr>
                    <w:rPr>
                      <w:rFonts w:ascii="Cambria Math" w:hAnsi="Cambria Math"/>
                      <w:color w:val="auto"/>
                      <w:sz w:val="20"/>
                      <w:szCs w:val="20"/>
                    </w:rPr>
                    <m:t>2.5</m:t>
                  </m:r>
                </m:sub>
              </m:sSub>
            </m:oMath>
            <w:r w:rsidR="001D5FED" w:rsidRPr="00570B96">
              <w:rPr>
                <w:rFonts w:ascii="Book Antiqua" w:hAnsi="Book Antiqua"/>
                <w:color w:val="auto"/>
                <w:sz w:val="20"/>
                <w:szCs w:val="20"/>
              </w:rPr>
              <w:t xml:space="preserve"> </w:t>
            </w:r>
          </w:p>
        </w:tc>
        <w:tc>
          <w:tcPr>
            <w:tcW w:w="993" w:type="dxa"/>
            <w:tcBorders>
              <w:top w:val="nil"/>
              <w:left w:val="nil"/>
              <w:bottom w:val="nil"/>
              <w:right w:val="nil"/>
            </w:tcBorders>
            <w:shd w:val="clear" w:color="auto" w:fill="auto"/>
            <w:vAlign w:val="center"/>
          </w:tcPr>
          <w:p w14:paraId="2A8EEB28" w14:textId="38E111BC"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05</w:t>
            </w:r>
          </w:p>
        </w:tc>
        <w:tc>
          <w:tcPr>
            <w:tcW w:w="1842" w:type="dxa"/>
            <w:tcBorders>
              <w:top w:val="nil"/>
              <w:left w:val="nil"/>
              <w:bottom w:val="nil"/>
              <w:right w:val="nil"/>
            </w:tcBorders>
            <w:shd w:val="clear" w:color="auto" w:fill="auto"/>
            <w:vAlign w:val="center"/>
          </w:tcPr>
          <w:p w14:paraId="47E03366" w14:textId="0F4EEC57"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13</w:t>
            </w:r>
          </w:p>
        </w:tc>
        <w:tc>
          <w:tcPr>
            <w:tcW w:w="1134" w:type="dxa"/>
            <w:tcBorders>
              <w:top w:val="nil"/>
              <w:left w:val="nil"/>
              <w:bottom w:val="nil"/>
              <w:right w:val="nil"/>
            </w:tcBorders>
            <w:shd w:val="clear" w:color="auto" w:fill="auto"/>
            <w:vAlign w:val="center"/>
          </w:tcPr>
          <w:p w14:paraId="7F20B009" w14:textId="77777777" w:rsidR="001D5FED" w:rsidRPr="00570B96" w:rsidRDefault="001D5FED" w:rsidP="00E200F0">
            <w:pPr>
              <w:pStyle w:val="TableText"/>
              <w:jc w:val="both"/>
              <w:rPr>
                <w:rFonts w:ascii="Book Antiqua" w:hAnsi="Book Antiqua"/>
                <w:color w:val="auto"/>
                <w:sz w:val="20"/>
                <w:szCs w:val="20"/>
              </w:rPr>
            </w:pPr>
          </w:p>
        </w:tc>
        <w:tc>
          <w:tcPr>
            <w:tcW w:w="993" w:type="dxa"/>
            <w:tcBorders>
              <w:top w:val="nil"/>
              <w:left w:val="nil"/>
              <w:bottom w:val="nil"/>
              <w:right w:val="nil"/>
            </w:tcBorders>
            <w:shd w:val="clear" w:color="auto" w:fill="auto"/>
            <w:vAlign w:val="center"/>
          </w:tcPr>
          <w:p w14:paraId="240E3D43" w14:textId="77777777" w:rsidR="001D5FED" w:rsidRPr="00570B96" w:rsidRDefault="001D5FED" w:rsidP="00E200F0">
            <w:pPr>
              <w:pStyle w:val="TableText"/>
              <w:jc w:val="both"/>
              <w:rPr>
                <w:rFonts w:ascii="Book Antiqua" w:hAnsi="Book Antiqua"/>
                <w:color w:val="auto"/>
                <w:sz w:val="20"/>
                <w:szCs w:val="20"/>
              </w:rPr>
            </w:pPr>
          </w:p>
        </w:tc>
      </w:tr>
      <w:tr w:rsidR="00570B96" w:rsidRPr="00570B96" w14:paraId="0A4D70DF" w14:textId="77777777" w:rsidTr="00AE2070">
        <w:trPr>
          <w:trHeight w:val="397"/>
          <w:jc w:val="center"/>
        </w:trPr>
        <w:tc>
          <w:tcPr>
            <w:tcW w:w="1701" w:type="dxa"/>
            <w:tcBorders>
              <w:top w:val="nil"/>
              <w:left w:val="nil"/>
              <w:bottom w:val="nil"/>
              <w:right w:val="nil"/>
            </w:tcBorders>
            <w:shd w:val="clear" w:color="auto" w:fill="auto"/>
            <w:vAlign w:val="center"/>
          </w:tcPr>
          <w:p w14:paraId="28BC25B4" w14:textId="77777777" w:rsidR="001D5FED" w:rsidRPr="00570B96" w:rsidRDefault="001F413B" w:rsidP="00E200F0">
            <w:pPr>
              <w:pStyle w:val="TableText"/>
              <w:jc w:val="both"/>
              <w:rPr>
                <w:rFonts w:ascii="Book Antiqua" w:hAnsi="Book Antiqua"/>
                <w:color w:val="auto"/>
                <w:sz w:val="20"/>
                <w:szCs w:val="20"/>
              </w:rPr>
            </w:pPr>
            <m:oMath>
              <m:sSub>
                <m:sSubPr>
                  <m:ctrlPr>
                    <w:rPr>
                      <w:rFonts w:ascii="Cambria Math" w:hAnsi="Cambria Math"/>
                      <w:color w:val="auto"/>
                      <w:sz w:val="20"/>
                      <w:szCs w:val="20"/>
                    </w:rPr>
                  </m:ctrlPr>
                </m:sSubPr>
                <m:e>
                  <m:r>
                    <m:rPr>
                      <m:sty m:val="p"/>
                    </m:rPr>
                    <w:rPr>
                      <w:rFonts w:ascii="Cambria Math" w:hAnsi="Cambria Math"/>
                      <w:color w:val="auto"/>
                      <w:sz w:val="20"/>
                      <w:szCs w:val="20"/>
                    </w:rPr>
                    <m:t>O</m:t>
                  </m:r>
                </m:e>
                <m:sub>
                  <m:r>
                    <m:rPr>
                      <m:sty m:val="p"/>
                    </m:rPr>
                    <w:rPr>
                      <w:rFonts w:ascii="Cambria Math" w:hAnsi="Cambria Math"/>
                      <w:color w:val="auto"/>
                      <w:sz w:val="20"/>
                      <w:szCs w:val="20"/>
                    </w:rPr>
                    <m:t>3</m:t>
                  </m:r>
                </m:sub>
              </m:sSub>
            </m:oMath>
            <w:r w:rsidR="001D5FED" w:rsidRPr="00570B96">
              <w:rPr>
                <w:rFonts w:ascii="Book Antiqua" w:hAnsi="Book Antiqua"/>
                <w:color w:val="auto"/>
                <w:sz w:val="20"/>
                <w:szCs w:val="20"/>
              </w:rPr>
              <w:t xml:space="preserve"> </w:t>
            </w:r>
          </w:p>
        </w:tc>
        <w:tc>
          <w:tcPr>
            <w:tcW w:w="993" w:type="dxa"/>
            <w:tcBorders>
              <w:top w:val="nil"/>
              <w:left w:val="nil"/>
              <w:bottom w:val="nil"/>
              <w:right w:val="nil"/>
            </w:tcBorders>
            <w:shd w:val="clear" w:color="auto" w:fill="auto"/>
            <w:vAlign w:val="center"/>
          </w:tcPr>
          <w:p w14:paraId="54FF21E9" w14:textId="24E9D270"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07</w:t>
            </w:r>
          </w:p>
        </w:tc>
        <w:tc>
          <w:tcPr>
            <w:tcW w:w="1842" w:type="dxa"/>
            <w:tcBorders>
              <w:top w:val="nil"/>
              <w:left w:val="nil"/>
              <w:bottom w:val="nil"/>
              <w:right w:val="nil"/>
            </w:tcBorders>
            <w:shd w:val="clear" w:color="auto" w:fill="auto"/>
            <w:vAlign w:val="center"/>
          </w:tcPr>
          <w:p w14:paraId="5AC4D856" w14:textId="21B6A991"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07</w:t>
            </w:r>
          </w:p>
        </w:tc>
        <w:tc>
          <w:tcPr>
            <w:tcW w:w="1134" w:type="dxa"/>
            <w:tcBorders>
              <w:top w:val="nil"/>
              <w:left w:val="nil"/>
              <w:bottom w:val="nil"/>
              <w:right w:val="nil"/>
            </w:tcBorders>
            <w:shd w:val="clear" w:color="auto" w:fill="auto"/>
            <w:vAlign w:val="center"/>
          </w:tcPr>
          <w:p w14:paraId="4CAC3C46" w14:textId="7EAABEBB"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02</w:t>
            </w:r>
          </w:p>
        </w:tc>
        <w:tc>
          <w:tcPr>
            <w:tcW w:w="993" w:type="dxa"/>
            <w:tcBorders>
              <w:top w:val="nil"/>
              <w:left w:val="nil"/>
              <w:bottom w:val="nil"/>
              <w:right w:val="nil"/>
            </w:tcBorders>
            <w:shd w:val="clear" w:color="auto" w:fill="auto"/>
            <w:vAlign w:val="center"/>
          </w:tcPr>
          <w:p w14:paraId="06912BE4" w14:textId="53ED6F91"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04</w:t>
            </w:r>
          </w:p>
        </w:tc>
      </w:tr>
      <w:tr w:rsidR="00570B96" w:rsidRPr="00570B96" w14:paraId="15450B3A" w14:textId="77777777" w:rsidTr="00AE2070">
        <w:trPr>
          <w:trHeight w:val="397"/>
          <w:jc w:val="center"/>
        </w:trPr>
        <w:tc>
          <w:tcPr>
            <w:tcW w:w="1701" w:type="dxa"/>
            <w:tcBorders>
              <w:top w:val="nil"/>
              <w:left w:val="nil"/>
              <w:bottom w:val="nil"/>
              <w:right w:val="nil"/>
            </w:tcBorders>
            <w:shd w:val="clear" w:color="auto" w:fill="auto"/>
            <w:vAlign w:val="center"/>
          </w:tcPr>
          <w:p w14:paraId="57EFC07A" w14:textId="77777777" w:rsidR="001D5FED" w:rsidRPr="00570B96" w:rsidRDefault="001D5FED" w:rsidP="00E200F0">
            <w:pPr>
              <w:pStyle w:val="TableText"/>
              <w:jc w:val="both"/>
              <w:rPr>
                <w:rFonts w:ascii="Book Antiqua" w:hAnsi="Book Antiqua"/>
                <w:color w:val="auto"/>
                <w:sz w:val="20"/>
                <w:szCs w:val="20"/>
              </w:rPr>
            </w:pPr>
            <m:oMath>
              <m:r>
                <m:rPr>
                  <m:sty m:val="p"/>
                </m:rPr>
                <w:rPr>
                  <w:rFonts w:ascii="Cambria Math" w:hAnsi="Cambria Math"/>
                  <w:color w:val="auto"/>
                  <w:sz w:val="20"/>
                  <w:szCs w:val="20"/>
                </w:rPr>
                <m:t>S</m:t>
              </m:r>
              <m:sSub>
                <m:sSubPr>
                  <m:ctrlPr>
                    <w:rPr>
                      <w:rFonts w:ascii="Cambria Math" w:hAnsi="Cambria Math"/>
                      <w:color w:val="auto"/>
                      <w:sz w:val="20"/>
                      <w:szCs w:val="20"/>
                    </w:rPr>
                  </m:ctrlPr>
                </m:sSubPr>
                <m:e>
                  <m:r>
                    <m:rPr>
                      <m:sty m:val="p"/>
                    </m:rPr>
                    <w:rPr>
                      <w:rFonts w:ascii="Cambria Math" w:hAnsi="Cambria Math"/>
                      <w:color w:val="auto"/>
                      <w:sz w:val="20"/>
                      <w:szCs w:val="20"/>
                    </w:rPr>
                    <m:t>O</m:t>
                  </m:r>
                </m:e>
                <m:sub>
                  <m:r>
                    <m:rPr>
                      <m:sty m:val="p"/>
                    </m:rPr>
                    <w:rPr>
                      <w:rFonts w:ascii="Cambria Math" w:hAnsi="Cambria Math"/>
                      <w:color w:val="auto"/>
                      <w:sz w:val="20"/>
                      <w:szCs w:val="20"/>
                    </w:rPr>
                    <m:t>2</m:t>
                  </m:r>
                </m:sub>
              </m:sSub>
            </m:oMath>
            <w:r w:rsidRPr="00570B96">
              <w:rPr>
                <w:rFonts w:ascii="Book Antiqua" w:hAnsi="Book Antiqua"/>
                <w:color w:val="auto"/>
                <w:sz w:val="20"/>
                <w:szCs w:val="20"/>
              </w:rPr>
              <w:t xml:space="preserve"> </w:t>
            </w:r>
          </w:p>
        </w:tc>
        <w:tc>
          <w:tcPr>
            <w:tcW w:w="993" w:type="dxa"/>
            <w:tcBorders>
              <w:top w:val="nil"/>
              <w:left w:val="nil"/>
              <w:bottom w:val="nil"/>
              <w:right w:val="nil"/>
            </w:tcBorders>
            <w:shd w:val="clear" w:color="auto" w:fill="auto"/>
            <w:vAlign w:val="center"/>
          </w:tcPr>
          <w:p w14:paraId="23B7DB45" w14:textId="1897952E"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23</w:t>
            </w:r>
          </w:p>
        </w:tc>
        <w:tc>
          <w:tcPr>
            <w:tcW w:w="1842" w:type="dxa"/>
            <w:tcBorders>
              <w:top w:val="nil"/>
              <w:left w:val="nil"/>
              <w:bottom w:val="nil"/>
              <w:right w:val="nil"/>
            </w:tcBorders>
            <w:shd w:val="clear" w:color="auto" w:fill="auto"/>
            <w:vAlign w:val="center"/>
          </w:tcPr>
          <w:p w14:paraId="5F639C76" w14:textId="4105C739"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53</w:t>
            </w:r>
          </w:p>
        </w:tc>
        <w:tc>
          <w:tcPr>
            <w:tcW w:w="1134" w:type="dxa"/>
            <w:tcBorders>
              <w:top w:val="nil"/>
              <w:left w:val="nil"/>
              <w:bottom w:val="nil"/>
              <w:right w:val="nil"/>
            </w:tcBorders>
            <w:shd w:val="clear" w:color="auto" w:fill="auto"/>
            <w:vAlign w:val="center"/>
          </w:tcPr>
          <w:p w14:paraId="0B765621" w14:textId="6B66C62E"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72***</w:t>
            </w:r>
          </w:p>
        </w:tc>
        <w:tc>
          <w:tcPr>
            <w:tcW w:w="993" w:type="dxa"/>
            <w:tcBorders>
              <w:top w:val="nil"/>
              <w:left w:val="nil"/>
              <w:bottom w:val="nil"/>
              <w:right w:val="nil"/>
            </w:tcBorders>
            <w:shd w:val="clear" w:color="auto" w:fill="auto"/>
            <w:vAlign w:val="center"/>
          </w:tcPr>
          <w:p w14:paraId="55D2DBBF" w14:textId="52BF7127"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27</w:t>
            </w:r>
          </w:p>
        </w:tc>
      </w:tr>
      <w:tr w:rsidR="00570B96" w:rsidRPr="00570B96" w14:paraId="11C7E343" w14:textId="77777777" w:rsidTr="00AE2070">
        <w:trPr>
          <w:trHeight w:val="397"/>
          <w:jc w:val="center"/>
        </w:trPr>
        <w:tc>
          <w:tcPr>
            <w:tcW w:w="1701" w:type="dxa"/>
            <w:tcBorders>
              <w:top w:val="nil"/>
              <w:left w:val="nil"/>
              <w:bottom w:val="nil"/>
              <w:right w:val="nil"/>
            </w:tcBorders>
            <w:shd w:val="clear" w:color="auto" w:fill="auto"/>
            <w:vAlign w:val="center"/>
          </w:tcPr>
          <w:p w14:paraId="14CC6592" w14:textId="77777777" w:rsidR="001D5FED" w:rsidRPr="00570B96" w:rsidRDefault="001F413B" w:rsidP="00E200F0">
            <w:pPr>
              <w:pStyle w:val="TableText"/>
              <w:jc w:val="both"/>
              <w:rPr>
                <w:rFonts w:ascii="Book Antiqua" w:hAnsi="Book Antiqua"/>
                <w:color w:val="auto"/>
                <w:sz w:val="20"/>
                <w:szCs w:val="20"/>
              </w:rPr>
            </w:pPr>
            <m:oMath>
              <m:sSub>
                <m:sSubPr>
                  <m:ctrlPr>
                    <w:rPr>
                      <w:rFonts w:ascii="Cambria Math" w:hAnsi="Cambria Math"/>
                      <w:color w:val="auto"/>
                      <w:sz w:val="20"/>
                      <w:szCs w:val="20"/>
                    </w:rPr>
                  </m:ctrlPr>
                </m:sSubPr>
                <m:e>
                  <m:r>
                    <m:rPr>
                      <m:sty m:val="p"/>
                    </m:rPr>
                    <w:rPr>
                      <w:rFonts w:ascii="Cambria Math" w:hAnsi="Cambria Math"/>
                      <w:color w:val="auto"/>
                      <w:sz w:val="20"/>
                      <w:szCs w:val="20"/>
                    </w:rPr>
                    <m:t>NO</m:t>
                  </m:r>
                </m:e>
                <m:sub>
                  <m:r>
                    <m:rPr>
                      <m:sty m:val="p"/>
                    </m:rPr>
                    <w:rPr>
                      <w:rFonts w:ascii="Cambria Math" w:hAnsi="Cambria Math"/>
                      <w:color w:val="auto"/>
                      <w:sz w:val="20"/>
                      <w:szCs w:val="20"/>
                    </w:rPr>
                    <m:t>2</m:t>
                  </m:r>
                </m:sub>
              </m:sSub>
            </m:oMath>
            <w:r w:rsidR="001D5FED" w:rsidRPr="00570B96">
              <w:rPr>
                <w:rFonts w:ascii="Book Antiqua" w:hAnsi="Book Antiqua"/>
                <w:color w:val="auto"/>
                <w:sz w:val="20"/>
                <w:szCs w:val="20"/>
              </w:rPr>
              <w:t xml:space="preserve"> </w:t>
            </w:r>
          </w:p>
        </w:tc>
        <w:tc>
          <w:tcPr>
            <w:tcW w:w="993" w:type="dxa"/>
            <w:tcBorders>
              <w:top w:val="nil"/>
              <w:left w:val="nil"/>
              <w:bottom w:val="nil"/>
              <w:right w:val="nil"/>
            </w:tcBorders>
            <w:shd w:val="clear" w:color="auto" w:fill="auto"/>
            <w:vAlign w:val="center"/>
          </w:tcPr>
          <w:p w14:paraId="0061600B" w14:textId="53FAED2B"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08</w:t>
            </w:r>
          </w:p>
        </w:tc>
        <w:tc>
          <w:tcPr>
            <w:tcW w:w="1842" w:type="dxa"/>
            <w:tcBorders>
              <w:top w:val="nil"/>
              <w:left w:val="nil"/>
              <w:bottom w:val="nil"/>
              <w:right w:val="nil"/>
            </w:tcBorders>
            <w:shd w:val="clear" w:color="auto" w:fill="auto"/>
            <w:vAlign w:val="center"/>
          </w:tcPr>
          <w:p w14:paraId="32AE3CD8" w14:textId="50E40430"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14</w:t>
            </w:r>
          </w:p>
        </w:tc>
        <w:tc>
          <w:tcPr>
            <w:tcW w:w="1134" w:type="dxa"/>
            <w:tcBorders>
              <w:top w:val="nil"/>
              <w:left w:val="nil"/>
              <w:bottom w:val="nil"/>
              <w:right w:val="nil"/>
            </w:tcBorders>
            <w:shd w:val="clear" w:color="auto" w:fill="auto"/>
            <w:vAlign w:val="center"/>
          </w:tcPr>
          <w:p w14:paraId="616102CF" w14:textId="40E8795F"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09</w:t>
            </w:r>
          </w:p>
        </w:tc>
        <w:tc>
          <w:tcPr>
            <w:tcW w:w="993" w:type="dxa"/>
            <w:tcBorders>
              <w:top w:val="nil"/>
              <w:left w:val="nil"/>
              <w:bottom w:val="nil"/>
              <w:right w:val="nil"/>
            </w:tcBorders>
            <w:shd w:val="clear" w:color="auto" w:fill="auto"/>
            <w:vAlign w:val="center"/>
          </w:tcPr>
          <w:p w14:paraId="61B5AD58" w14:textId="5692FE91"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06</w:t>
            </w:r>
          </w:p>
        </w:tc>
      </w:tr>
      <w:tr w:rsidR="00570B96" w:rsidRPr="00570B96" w14:paraId="7CA7DF62" w14:textId="77777777" w:rsidTr="00AE2070">
        <w:trPr>
          <w:trHeight w:val="397"/>
          <w:jc w:val="center"/>
        </w:trPr>
        <w:tc>
          <w:tcPr>
            <w:tcW w:w="1701" w:type="dxa"/>
            <w:tcBorders>
              <w:top w:val="nil"/>
              <w:left w:val="nil"/>
              <w:bottom w:val="nil"/>
              <w:right w:val="nil"/>
            </w:tcBorders>
            <w:shd w:val="clear" w:color="auto" w:fill="auto"/>
            <w:vAlign w:val="center"/>
          </w:tcPr>
          <w:p w14:paraId="3C663018" w14:textId="77777777"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Weekdays</w:t>
            </w:r>
          </w:p>
        </w:tc>
        <w:tc>
          <w:tcPr>
            <w:tcW w:w="993" w:type="dxa"/>
            <w:tcBorders>
              <w:top w:val="nil"/>
              <w:left w:val="nil"/>
              <w:bottom w:val="nil"/>
              <w:right w:val="nil"/>
            </w:tcBorders>
            <w:shd w:val="clear" w:color="auto" w:fill="auto"/>
            <w:vAlign w:val="center"/>
          </w:tcPr>
          <w:p w14:paraId="374FEFBF" w14:textId="1B2D1965"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1.801***</w:t>
            </w:r>
          </w:p>
        </w:tc>
        <w:tc>
          <w:tcPr>
            <w:tcW w:w="1842" w:type="dxa"/>
            <w:tcBorders>
              <w:top w:val="nil"/>
              <w:left w:val="nil"/>
              <w:bottom w:val="nil"/>
              <w:right w:val="nil"/>
            </w:tcBorders>
            <w:shd w:val="clear" w:color="auto" w:fill="auto"/>
            <w:vAlign w:val="center"/>
          </w:tcPr>
          <w:p w14:paraId="10AD42DD" w14:textId="5DE8CCC4"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272</w:t>
            </w:r>
          </w:p>
        </w:tc>
        <w:tc>
          <w:tcPr>
            <w:tcW w:w="1134" w:type="dxa"/>
            <w:tcBorders>
              <w:top w:val="nil"/>
              <w:left w:val="nil"/>
              <w:bottom w:val="nil"/>
              <w:right w:val="nil"/>
            </w:tcBorders>
            <w:shd w:val="clear" w:color="auto" w:fill="auto"/>
            <w:vAlign w:val="center"/>
          </w:tcPr>
          <w:p w14:paraId="61EACEE8" w14:textId="10360B05"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661***</w:t>
            </w:r>
          </w:p>
        </w:tc>
        <w:tc>
          <w:tcPr>
            <w:tcW w:w="993" w:type="dxa"/>
            <w:tcBorders>
              <w:top w:val="nil"/>
              <w:left w:val="nil"/>
              <w:bottom w:val="nil"/>
              <w:right w:val="nil"/>
            </w:tcBorders>
            <w:shd w:val="clear" w:color="auto" w:fill="auto"/>
            <w:vAlign w:val="center"/>
          </w:tcPr>
          <w:p w14:paraId="08108415" w14:textId="43FF1464"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143</w:t>
            </w:r>
          </w:p>
        </w:tc>
      </w:tr>
      <w:tr w:rsidR="00570B96" w:rsidRPr="00570B96" w14:paraId="1EEBD44F" w14:textId="77777777" w:rsidTr="00AE2070">
        <w:trPr>
          <w:trHeight w:val="397"/>
          <w:jc w:val="center"/>
        </w:trPr>
        <w:tc>
          <w:tcPr>
            <w:tcW w:w="1701" w:type="dxa"/>
            <w:tcBorders>
              <w:top w:val="nil"/>
              <w:left w:val="nil"/>
              <w:bottom w:val="nil"/>
              <w:right w:val="nil"/>
            </w:tcBorders>
            <w:shd w:val="clear" w:color="auto" w:fill="auto"/>
            <w:vAlign w:val="center"/>
          </w:tcPr>
          <w:p w14:paraId="4F31B6ED" w14:textId="77777777"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Holidays</w:t>
            </w:r>
          </w:p>
        </w:tc>
        <w:tc>
          <w:tcPr>
            <w:tcW w:w="993" w:type="dxa"/>
            <w:tcBorders>
              <w:top w:val="nil"/>
              <w:left w:val="nil"/>
              <w:bottom w:val="nil"/>
              <w:right w:val="nil"/>
            </w:tcBorders>
            <w:shd w:val="clear" w:color="auto" w:fill="auto"/>
            <w:vAlign w:val="center"/>
          </w:tcPr>
          <w:p w14:paraId="4143738C" w14:textId="384F062A"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1.323***</w:t>
            </w:r>
          </w:p>
        </w:tc>
        <w:tc>
          <w:tcPr>
            <w:tcW w:w="1842" w:type="dxa"/>
            <w:tcBorders>
              <w:top w:val="nil"/>
              <w:left w:val="nil"/>
              <w:bottom w:val="nil"/>
              <w:right w:val="nil"/>
            </w:tcBorders>
            <w:shd w:val="clear" w:color="auto" w:fill="auto"/>
            <w:vAlign w:val="center"/>
          </w:tcPr>
          <w:p w14:paraId="53B48658" w14:textId="4CA6FE2A"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490</w:t>
            </w:r>
          </w:p>
        </w:tc>
        <w:tc>
          <w:tcPr>
            <w:tcW w:w="1134" w:type="dxa"/>
            <w:tcBorders>
              <w:top w:val="nil"/>
              <w:left w:val="nil"/>
              <w:bottom w:val="nil"/>
              <w:right w:val="nil"/>
            </w:tcBorders>
            <w:shd w:val="clear" w:color="auto" w:fill="auto"/>
            <w:vAlign w:val="center"/>
          </w:tcPr>
          <w:p w14:paraId="4F92B88E" w14:textId="428856DE"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716***</w:t>
            </w:r>
          </w:p>
        </w:tc>
        <w:tc>
          <w:tcPr>
            <w:tcW w:w="993" w:type="dxa"/>
            <w:tcBorders>
              <w:top w:val="nil"/>
              <w:left w:val="nil"/>
              <w:bottom w:val="nil"/>
              <w:right w:val="nil"/>
            </w:tcBorders>
            <w:shd w:val="clear" w:color="auto" w:fill="auto"/>
            <w:vAlign w:val="center"/>
          </w:tcPr>
          <w:p w14:paraId="4ABF1094" w14:textId="61459FEF"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262</w:t>
            </w:r>
          </w:p>
        </w:tc>
      </w:tr>
      <w:tr w:rsidR="00570B96" w:rsidRPr="00570B96" w14:paraId="2FFEFF96" w14:textId="77777777" w:rsidTr="00AE2070">
        <w:trPr>
          <w:trHeight w:val="397"/>
          <w:jc w:val="center"/>
        </w:trPr>
        <w:tc>
          <w:tcPr>
            <w:tcW w:w="1701" w:type="dxa"/>
            <w:tcBorders>
              <w:top w:val="nil"/>
              <w:left w:val="nil"/>
              <w:bottom w:val="nil"/>
              <w:right w:val="nil"/>
            </w:tcBorders>
            <w:shd w:val="clear" w:color="auto" w:fill="auto"/>
            <w:vAlign w:val="center"/>
          </w:tcPr>
          <w:p w14:paraId="583CACAB" w14:textId="77777777"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Trend</w:t>
            </w:r>
          </w:p>
        </w:tc>
        <w:tc>
          <w:tcPr>
            <w:tcW w:w="993" w:type="dxa"/>
            <w:tcBorders>
              <w:top w:val="nil"/>
              <w:left w:val="nil"/>
              <w:bottom w:val="nil"/>
              <w:right w:val="nil"/>
            </w:tcBorders>
            <w:shd w:val="clear" w:color="auto" w:fill="auto"/>
            <w:vAlign w:val="center"/>
          </w:tcPr>
          <w:p w14:paraId="2AB91163" w14:textId="2008174C"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00</w:t>
            </w:r>
          </w:p>
        </w:tc>
        <w:tc>
          <w:tcPr>
            <w:tcW w:w="1842" w:type="dxa"/>
            <w:tcBorders>
              <w:top w:val="nil"/>
              <w:left w:val="nil"/>
              <w:bottom w:val="nil"/>
              <w:right w:val="nil"/>
            </w:tcBorders>
            <w:shd w:val="clear" w:color="auto" w:fill="auto"/>
            <w:vAlign w:val="center"/>
          </w:tcPr>
          <w:p w14:paraId="18DCC0B5" w14:textId="516C86AF"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00</w:t>
            </w:r>
          </w:p>
        </w:tc>
        <w:tc>
          <w:tcPr>
            <w:tcW w:w="1134" w:type="dxa"/>
            <w:tcBorders>
              <w:top w:val="nil"/>
              <w:left w:val="nil"/>
              <w:bottom w:val="nil"/>
              <w:right w:val="nil"/>
            </w:tcBorders>
            <w:shd w:val="clear" w:color="auto" w:fill="auto"/>
            <w:vAlign w:val="center"/>
          </w:tcPr>
          <w:p w14:paraId="67D9AD01" w14:textId="4FB3699B"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01***</w:t>
            </w:r>
          </w:p>
        </w:tc>
        <w:tc>
          <w:tcPr>
            <w:tcW w:w="993" w:type="dxa"/>
            <w:tcBorders>
              <w:top w:val="nil"/>
              <w:left w:val="nil"/>
              <w:bottom w:val="nil"/>
              <w:right w:val="nil"/>
            </w:tcBorders>
            <w:shd w:val="clear" w:color="auto" w:fill="auto"/>
            <w:vAlign w:val="center"/>
          </w:tcPr>
          <w:p w14:paraId="24CEE39F" w14:textId="3234B0B8"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00</w:t>
            </w:r>
          </w:p>
        </w:tc>
      </w:tr>
      <w:tr w:rsidR="00570B96" w:rsidRPr="00570B96" w14:paraId="6371EEFB" w14:textId="77777777" w:rsidTr="00AE2070">
        <w:trPr>
          <w:trHeight w:val="397"/>
          <w:jc w:val="center"/>
        </w:trPr>
        <w:tc>
          <w:tcPr>
            <w:tcW w:w="1701" w:type="dxa"/>
            <w:tcBorders>
              <w:top w:val="nil"/>
              <w:left w:val="nil"/>
              <w:bottom w:val="single" w:sz="8" w:space="0" w:color="000000"/>
              <w:right w:val="nil"/>
            </w:tcBorders>
            <w:shd w:val="clear" w:color="auto" w:fill="auto"/>
            <w:vAlign w:val="center"/>
          </w:tcPr>
          <w:p w14:paraId="649FF981" w14:textId="77777777"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 xml:space="preserve">Adjusted </w:t>
            </w:r>
            <m:oMath>
              <m:sSup>
                <m:sSupPr>
                  <m:ctrlPr>
                    <w:rPr>
                      <w:rFonts w:ascii="Cambria Math" w:hAnsi="Cambria Math"/>
                      <w:color w:val="auto"/>
                      <w:sz w:val="20"/>
                      <w:szCs w:val="20"/>
                    </w:rPr>
                  </m:ctrlPr>
                </m:sSupPr>
                <m:e>
                  <m:r>
                    <m:rPr>
                      <m:sty m:val="p"/>
                    </m:rPr>
                    <w:rPr>
                      <w:rFonts w:ascii="Cambria Math" w:hAnsi="Cambria Math"/>
                      <w:color w:val="auto"/>
                      <w:sz w:val="20"/>
                      <w:szCs w:val="20"/>
                    </w:rPr>
                    <m:t>R</m:t>
                  </m:r>
                </m:e>
                <m:sup>
                  <m:r>
                    <m:rPr>
                      <m:sty m:val="p"/>
                    </m:rPr>
                    <w:rPr>
                      <w:rFonts w:ascii="Cambria Math" w:hAnsi="Cambria Math"/>
                      <w:color w:val="auto"/>
                      <w:sz w:val="20"/>
                      <w:szCs w:val="20"/>
                    </w:rPr>
                    <m:t>2</m:t>
                  </m:r>
                </m:sup>
              </m:sSup>
            </m:oMath>
          </w:p>
        </w:tc>
        <w:tc>
          <w:tcPr>
            <w:tcW w:w="993" w:type="dxa"/>
            <w:tcBorders>
              <w:top w:val="nil"/>
              <w:left w:val="nil"/>
              <w:bottom w:val="single" w:sz="8" w:space="0" w:color="000000"/>
              <w:right w:val="nil"/>
            </w:tcBorders>
            <w:shd w:val="clear" w:color="auto" w:fill="auto"/>
            <w:vAlign w:val="center"/>
          </w:tcPr>
          <w:p w14:paraId="6833A5CC" w14:textId="178BD583"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700</w:t>
            </w:r>
          </w:p>
        </w:tc>
        <w:tc>
          <w:tcPr>
            <w:tcW w:w="1842" w:type="dxa"/>
            <w:tcBorders>
              <w:top w:val="nil"/>
              <w:left w:val="nil"/>
              <w:bottom w:val="single" w:sz="8" w:space="0" w:color="000000"/>
              <w:right w:val="nil"/>
            </w:tcBorders>
            <w:shd w:val="clear" w:color="auto" w:fill="auto"/>
            <w:vAlign w:val="center"/>
          </w:tcPr>
          <w:p w14:paraId="206C7E72" w14:textId="77777777" w:rsidR="001D5FED" w:rsidRPr="00570B96" w:rsidRDefault="001D5FED" w:rsidP="00E200F0">
            <w:pPr>
              <w:pStyle w:val="TableText"/>
              <w:jc w:val="both"/>
              <w:rPr>
                <w:rFonts w:ascii="Book Antiqua" w:hAnsi="Book Antiqua"/>
                <w:color w:val="auto"/>
                <w:sz w:val="20"/>
                <w:szCs w:val="20"/>
              </w:rPr>
            </w:pPr>
          </w:p>
        </w:tc>
        <w:tc>
          <w:tcPr>
            <w:tcW w:w="1134" w:type="dxa"/>
            <w:tcBorders>
              <w:top w:val="nil"/>
              <w:left w:val="nil"/>
              <w:bottom w:val="single" w:sz="8" w:space="0" w:color="000000"/>
              <w:right w:val="nil"/>
            </w:tcBorders>
            <w:shd w:val="clear" w:color="auto" w:fill="auto"/>
            <w:vAlign w:val="center"/>
          </w:tcPr>
          <w:p w14:paraId="7D3B8E23" w14:textId="672F7392" w:rsidR="001D5FED" w:rsidRPr="00570B96" w:rsidRDefault="001D5FED" w:rsidP="00E200F0">
            <w:pPr>
              <w:pStyle w:val="TableText"/>
              <w:jc w:val="both"/>
              <w:rPr>
                <w:rFonts w:ascii="Book Antiqua" w:hAnsi="Book Antiqua"/>
                <w:color w:val="auto"/>
                <w:sz w:val="20"/>
                <w:szCs w:val="20"/>
              </w:rPr>
            </w:pPr>
            <w:r w:rsidRPr="00570B96">
              <w:rPr>
                <w:rFonts w:ascii="Book Antiqua" w:hAnsi="Book Antiqua"/>
                <w:color w:val="auto"/>
                <w:sz w:val="20"/>
                <w:szCs w:val="20"/>
              </w:rPr>
              <w:t>0.088</w:t>
            </w:r>
          </w:p>
        </w:tc>
        <w:tc>
          <w:tcPr>
            <w:tcW w:w="993" w:type="dxa"/>
            <w:tcBorders>
              <w:top w:val="nil"/>
              <w:left w:val="nil"/>
              <w:bottom w:val="single" w:sz="8" w:space="0" w:color="000000"/>
              <w:right w:val="nil"/>
            </w:tcBorders>
            <w:shd w:val="clear" w:color="auto" w:fill="auto"/>
            <w:vAlign w:val="center"/>
          </w:tcPr>
          <w:p w14:paraId="70C8D3CA" w14:textId="77777777" w:rsidR="001D5FED" w:rsidRPr="00570B96" w:rsidRDefault="001D5FED" w:rsidP="00E200F0">
            <w:pPr>
              <w:pStyle w:val="TableText"/>
              <w:jc w:val="both"/>
              <w:rPr>
                <w:rFonts w:ascii="Book Antiqua" w:hAnsi="Book Antiqua"/>
                <w:color w:val="auto"/>
                <w:sz w:val="20"/>
                <w:szCs w:val="20"/>
              </w:rPr>
            </w:pPr>
          </w:p>
        </w:tc>
      </w:tr>
    </w:tbl>
    <w:p w14:paraId="35FC7A5B" w14:textId="77777777" w:rsidR="00201065" w:rsidRPr="00570B96" w:rsidRDefault="00201065" w:rsidP="00201065">
      <w:pPr>
        <w:ind w:firstLineChars="0" w:firstLine="0"/>
        <w:jc w:val="left"/>
        <w:rPr>
          <w:sz w:val="20"/>
          <w:szCs w:val="20"/>
        </w:rPr>
      </w:pPr>
      <w:r w:rsidRPr="00570B96">
        <w:rPr>
          <w:sz w:val="20"/>
          <w:szCs w:val="20"/>
        </w:rPr>
        <w:t>Note: **</w:t>
      </w:r>
      <w:proofErr w:type="gramStart"/>
      <w:r w:rsidRPr="00570B96">
        <w:rPr>
          <w:sz w:val="20"/>
          <w:szCs w:val="20"/>
        </w:rPr>
        <w:t xml:space="preserve">* </w:t>
      </w:r>
      <w:proofErr w:type="gramEnd"/>
      <m:oMath>
        <m:r>
          <w:rPr>
            <w:rFonts w:ascii="Cambria Math" w:hAnsi="Cambria Math"/>
            <w:sz w:val="20"/>
            <w:szCs w:val="20"/>
          </w:rPr>
          <m:t>p</m:t>
        </m:r>
        <m:r>
          <m:rPr>
            <m:sty m:val="p"/>
          </m:rPr>
          <w:rPr>
            <w:rFonts w:ascii="Cambria Math" w:hAnsi="Cambria Math"/>
            <w:sz w:val="20"/>
            <w:szCs w:val="20"/>
          </w:rPr>
          <m:t>&lt;0.01</m:t>
        </m:r>
      </m:oMath>
      <w:r w:rsidRPr="00570B96">
        <w:rPr>
          <w:sz w:val="20"/>
          <w:szCs w:val="20"/>
        </w:rPr>
        <w:t xml:space="preserve">, ** </w:t>
      </w:r>
      <m:oMath>
        <m:r>
          <w:rPr>
            <w:rFonts w:ascii="Cambria Math" w:hAnsi="Cambria Math"/>
            <w:sz w:val="20"/>
            <w:szCs w:val="20"/>
          </w:rPr>
          <m:t>p</m:t>
        </m:r>
        <m:r>
          <m:rPr>
            <m:sty m:val="p"/>
          </m:rPr>
          <w:rPr>
            <w:rFonts w:ascii="Cambria Math" w:hAnsi="Cambria Math"/>
            <w:sz w:val="20"/>
            <w:szCs w:val="20"/>
          </w:rPr>
          <m:t>&lt;0.05</m:t>
        </m:r>
      </m:oMath>
      <w:r w:rsidRPr="00570B96">
        <w:rPr>
          <w:sz w:val="20"/>
          <w:szCs w:val="20"/>
        </w:rPr>
        <w:t xml:space="preserve">, * </w:t>
      </w:r>
      <m:oMath>
        <m:r>
          <w:rPr>
            <w:rFonts w:ascii="Cambria Math" w:hAnsi="Cambria Math"/>
            <w:sz w:val="20"/>
            <w:szCs w:val="20"/>
          </w:rPr>
          <m:t>p</m:t>
        </m:r>
        <m:r>
          <m:rPr>
            <m:sty m:val="p"/>
          </m:rPr>
          <w:rPr>
            <w:rFonts w:ascii="Cambria Math" w:hAnsi="Cambria Math"/>
            <w:sz w:val="20"/>
            <w:szCs w:val="20"/>
          </w:rPr>
          <m:t>&lt;0.1</m:t>
        </m:r>
      </m:oMath>
      <w:r w:rsidRPr="00570B96">
        <w:rPr>
          <w:sz w:val="20"/>
          <w:szCs w:val="20"/>
        </w:rPr>
        <w:t>; SE represents the standard error of coefficients.</w:t>
      </w:r>
    </w:p>
    <w:p w14:paraId="681C5E28" w14:textId="6373FA3C" w:rsidR="006C4067" w:rsidRPr="00570B96" w:rsidRDefault="00461588" w:rsidP="00461588">
      <w:pPr>
        <w:pStyle w:val="Heading2"/>
      </w:pPr>
      <w:r w:rsidRPr="00570B96">
        <w:t>Incorporate CO into the regression models</w:t>
      </w:r>
    </w:p>
    <w:p w14:paraId="5CFDF84A" w14:textId="05FB0CAD" w:rsidR="00A46535" w:rsidRPr="00570B96" w:rsidRDefault="00923BA1" w:rsidP="00A46535">
      <w:pPr>
        <w:ind w:firstLine="440"/>
      </w:pPr>
      <w:r w:rsidRPr="00570B96">
        <w:rPr>
          <w:rFonts w:eastAsia="PMingLiU"/>
          <w:lang w:eastAsia="zh-HK"/>
        </w:rPr>
        <w:t xml:space="preserve">Consider that </w:t>
      </w:r>
      <w:r w:rsidRPr="00570B96">
        <w:t xml:space="preserve">CO is a major air </w:t>
      </w:r>
      <w:proofErr w:type="gramStart"/>
      <w:r w:rsidRPr="00570B96">
        <w:t>contaminant</w:t>
      </w:r>
      <w:r w:rsidRPr="00570B96">
        <w:rPr>
          <w:rFonts w:eastAsia="PMingLiU"/>
          <w:lang w:eastAsia="zh-HK"/>
        </w:rPr>
        <w:t>,</w:t>
      </w:r>
      <w:proofErr w:type="gramEnd"/>
      <w:r w:rsidRPr="00570B96">
        <w:rPr>
          <w:rFonts w:eastAsia="PMingLiU"/>
          <w:lang w:eastAsia="zh-HK"/>
        </w:rPr>
        <w:t xml:space="preserve"> </w:t>
      </w:r>
      <w:r w:rsidR="00A01E73" w:rsidRPr="00570B96">
        <w:rPr>
          <w:rFonts w:eastAsia="PMingLiU"/>
          <w:lang w:eastAsia="zh-HK"/>
        </w:rPr>
        <w:t>we incorporate CO into our regression models. The results do not provide strong evidence suggesting that daily visits can be affected by CO; in other words, the coefficient of CO is insignificant</w:t>
      </w:r>
      <w:r w:rsidR="00420CB0" w:rsidRPr="00570B96">
        <w:rPr>
          <w:rFonts w:eastAsia="PMingLiU"/>
          <w:lang w:eastAsia="zh-HK"/>
        </w:rPr>
        <w:t xml:space="preserve"> (please refer to the red text in</w:t>
      </w:r>
      <w:r w:rsidR="00C14B21" w:rsidRPr="00570B96">
        <w:rPr>
          <w:rFonts w:eastAsia="PMingLiU"/>
          <w:lang w:eastAsia="zh-HK"/>
        </w:rPr>
        <w:t xml:space="preserve"> Table A5</w:t>
      </w:r>
      <w:r w:rsidR="00420CB0" w:rsidRPr="00570B96">
        <w:rPr>
          <w:rFonts w:eastAsia="PMingLiU"/>
          <w:lang w:eastAsia="zh-HK"/>
        </w:rPr>
        <w:t>)</w:t>
      </w:r>
      <w:r w:rsidR="00A01E73" w:rsidRPr="00570B96">
        <w:rPr>
          <w:rFonts w:eastAsia="PMingLiU"/>
          <w:lang w:eastAsia="zh-HK"/>
        </w:rPr>
        <w:t xml:space="preserve">. In contrast, we </w:t>
      </w:r>
      <w:r w:rsidR="00A01E73" w:rsidRPr="00570B96">
        <w:rPr>
          <w:rFonts w:eastAsia="PMingLiU"/>
          <w:lang w:eastAsia="zh-HK"/>
        </w:rPr>
        <w:lastRenderedPageBreak/>
        <w:t>observe a positive effect of the one-day lagged temperature with a significance level of 1%. This positive effect is consistent with our previous findings in</w:t>
      </w:r>
      <w:r w:rsidR="00BA0957" w:rsidRPr="00570B96">
        <w:rPr>
          <w:rFonts w:eastAsia="PMingLiU"/>
          <w:lang w:eastAsia="zh-HK"/>
        </w:rPr>
        <w:t xml:space="preserve"> Table 4</w:t>
      </w:r>
      <w:r w:rsidR="00A01E73" w:rsidRPr="00570B96">
        <w:rPr>
          <w:rFonts w:eastAsia="PMingLiU"/>
          <w:lang w:eastAsia="zh-HK"/>
        </w:rPr>
        <w:t>.</w:t>
      </w:r>
    </w:p>
    <w:p w14:paraId="0389D680" w14:textId="498A0B1B" w:rsidR="007854F3" w:rsidRPr="00570B96" w:rsidRDefault="007854F3" w:rsidP="007854F3">
      <w:pPr>
        <w:pStyle w:val="Caption"/>
      </w:pPr>
      <w:bookmarkStart w:id="13" w:name="_Ref156814792"/>
      <w:r w:rsidRPr="00570B96">
        <w:rPr>
          <w:b/>
          <w:bCs/>
        </w:rPr>
        <w:t xml:space="preserve">Table </w:t>
      </w:r>
      <w:bookmarkEnd w:id="13"/>
      <w:r w:rsidR="004411A4" w:rsidRPr="00570B96">
        <w:rPr>
          <w:b/>
          <w:bCs/>
        </w:rPr>
        <w:t>A5</w:t>
      </w:r>
      <w:r w:rsidRPr="00570B96">
        <w:t xml:space="preserve"> Factors associated with daily visits by adding CO (OLS models)</w:t>
      </w:r>
    </w:p>
    <w:tbl>
      <w:tblPr>
        <w:tblW w:w="1891" w:type="pct"/>
        <w:jc w:val="center"/>
        <w:tblLayout w:type="fixed"/>
        <w:tblLook w:val="04A0" w:firstRow="1" w:lastRow="0" w:firstColumn="1" w:lastColumn="0" w:noHBand="0" w:noVBand="1"/>
      </w:tblPr>
      <w:tblGrid>
        <w:gridCol w:w="1739"/>
        <w:gridCol w:w="1160"/>
        <w:gridCol w:w="871"/>
      </w:tblGrid>
      <w:tr w:rsidR="00570B96" w:rsidRPr="00570B96" w14:paraId="382FBA23" w14:textId="77777777" w:rsidTr="00950DC6">
        <w:trPr>
          <w:trHeight w:val="397"/>
          <w:jc w:val="center"/>
        </w:trPr>
        <w:tc>
          <w:tcPr>
            <w:tcW w:w="2307" w:type="pct"/>
            <w:vMerge w:val="restart"/>
            <w:tcBorders>
              <w:top w:val="single" w:sz="8" w:space="0" w:color="000000"/>
              <w:left w:val="nil"/>
              <w:bottom w:val="single" w:sz="8" w:space="0" w:color="000000"/>
              <w:right w:val="nil"/>
            </w:tcBorders>
            <w:shd w:val="clear" w:color="auto" w:fill="auto"/>
            <w:vAlign w:val="center"/>
            <w:hideMark/>
          </w:tcPr>
          <w:p w14:paraId="63AE3C4C" w14:textId="77777777" w:rsidR="000A7F72" w:rsidRPr="00570B96" w:rsidRDefault="000A7F72" w:rsidP="00E200F0">
            <w:pPr>
              <w:pStyle w:val="TableText"/>
              <w:jc w:val="both"/>
              <w:rPr>
                <w:rFonts w:ascii="Book Antiqua" w:hAnsi="Book Antiqua"/>
                <w:color w:val="auto"/>
                <w:sz w:val="20"/>
                <w:szCs w:val="20"/>
              </w:rPr>
            </w:pPr>
          </w:p>
        </w:tc>
        <w:tc>
          <w:tcPr>
            <w:tcW w:w="2693" w:type="pct"/>
            <w:gridSpan w:val="2"/>
            <w:tcBorders>
              <w:top w:val="single" w:sz="8" w:space="0" w:color="000000"/>
              <w:left w:val="nil"/>
              <w:bottom w:val="single" w:sz="8" w:space="0" w:color="000000"/>
              <w:right w:val="nil"/>
            </w:tcBorders>
            <w:shd w:val="clear" w:color="auto" w:fill="auto"/>
            <w:vAlign w:val="center"/>
            <w:hideMark/>
          </w:tcPr>
          <w:p w14:paraId="2E4C1789"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Total (N = 1,791)</w:t>
            </w:r>
          </w:p>
        </w:tc>
      </w:tr>
      <w:tr w:rsidR="00570B96" w:rsidRPr="00570B96" w14:paraId="5AF44AE1" w14:textId="77777777" w:rsidTr="00950DC6">
        <w:trPr>
          <w:trHeight w:val="397"/>
          <w:jc w:val="center"/>
        </w:trPr>
        <w:tc>
          <w:tcPr>
            <w:tcW w:w="2307" w:type="pct"/>
            <w:vMerge/>
            <w:tcBorders>
              <w:top w:val="single" w:sz="8" w:space="0" w:color="000000"/>
              <w:left w:val="nil"/>
              <w:bottom w:val="single" w:sz="8" w:space="0" w:color="000000"/>
              <w:right w:val="nil"/>
            </w:tcBorders>
            <w:vAlign w:val="center"/>
            <w:hideMark/>
          </w:tcPr>
          <w:p w14:paraId="1A04A29D" w14:textId="77777777" w:rsidR="000A7F72" w:rsidRPr="00570B96" w:rsidRDefault="000A7F72" w:rsidP="00E200F0">
            <w:pPr>
              <w:widowControl/>
              <w:spacing w:line="240" w:lineRule="auto"/>
              <w:ind w:firstLine="400"/>
              <w:rPr>
                <w:rFonts w:eastAsia="Times New Roman" w:cs="SimSun"/>
                <w:sz w:val="20"/>
              </w:rPr>
            </w:pPr>
          </w:p>
        </w:tc>
        <w:tc>
          <w:tcPr>
            <w:tcW w:w="1538" w:type="pct"/>
            <w:tcBorders>
              <w:top w:val="nil"/>
              <w:left w:val="nil"/>
              <w:bottom w:val="single" w:sz="8" w:space="0" w:color="000000"/>
              <w:right w:val="nil"/>
            </w:tcBorders>
            <w:shd w:val="clear" w:color="auto" w:fill="auto"/>
            <w:vAlign w:val="center"/>
            <w:hideMark/>
          </w:tcPr>
          <w:p w14:paraId="3EDF28F7"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Coef.</w:t>
            </w:r>
          </w:p>
        </w:tc>
        <w:tc>
          <w:tcPr>
            <w:tcW w:w="1154" w:type="pct"/>
            <w:tcBorders>
              <w:top w:val="single" w:sz="8" w:space="0" w:color="000000"/>
              <w:left w:val="nil"/>
              <w:bottom w:val="single" w:sz="8" w:space="0" w:color="000000"/>
              <w:right w:val="nil"/>
            </w:tcBorders>
            <w:shd w:val="clear" w:color="auto" w:fill="auto"/>
            <w:vAlign w:val="center"/>
            <w:hideMark/>
          </w:tcPr>
          <w:p w14:paraId="123373F5"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SE</w:t>
            </w:r>
          </w:p>
        </w:tc>
      </w:tr>
      <w:tr w:rsidR="00570B96" w:rsidRPr="00570B96" w14:paraId="5D766334" w14:textId="77777777" w:rsidTr="00950DC6">
        <w:trPr>
          <w:trHeight w:val="397"/>
          <w:jc w:val="center"/>
        </w:trPr>
        <w:tc>
          <w:tcPr>
            <w:tcW w:w="2307" w:type="pct"/>
            <w:tcBorders>
              <w:top w:val="nil"/>
              <w:left w:val="nil"/>
              <w:bottom w:val="nil"/>
              <w:right w:val="nil"/>
            </w:tcBorders>
            <w:shd w:val="clear" w:color="auto" w:fill="auto"/>
            <w:vAlign w:val="center"/>
          </w:tcPr>
          <w:p w14:paraId="68E98183"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1</w:t>
            </w:r>
          </w:p>
        </w:tc>
        <w:tc>
          <w:tcPr>
            <w:tcW w:w="1538" w:type="pct"/>
            <w:tcBorders>
              <w:top w:val="nil"/>
              <w:left w:val="nil"/>
              <w:bottom w:val="nil"/>
              <w:right w:val="nil"/>
            </w:tcBorders>
            <w:shd w:val="clear" w:color="auto" w:fill="auto"/>
            <w:vAlign w:val="center"/>
            <w:hideMark/>
          </w:tcPr>
          <w:p w14:paraId="611A6E62"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133***</w:t>
            </w:r>
          </w:p>
        </w:tc>
        <w:tc>
          <w:tcPr>
            <w:tcW w:w="1154" w:type="pct"/>
            <w:tcBorders>
              <w:top w:val="nil"/>
              <w:left w:val="nil"/>
              <w:bottom w:val="nil"/>
              <w:right w:val="nil"/>
            </w:tcBorders>
            <w:shd w:val="clear" w:color="auto" w:fill="auto"/>
            <w:vAlign w:val="center"/>
            <w:hideMark/>
          </w:tcPr>
          <w:p w14:paraId="4E097FBD"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0724F83F" w14:textId="77777777" w:rsidTr="00950DC6">
        <w:trPr>
          <w:trHeight w:val="397"/>
          <w:jc w:val="center"/>
        </w:trPr>
        <w:tc>
          <w:tcPr>
            <w:tcW w:w="2307" w:type="pct"/>
            <w:tcBorders>
              <w:top w:val="nil"/>
              <w:left w:val="nil"/>
              <w:bottom w:val="nil"/>
              <w:right w:val="nil"/>
            </w:tcBorders>
            <w:shd w:val="clear" w:color="auto" w:fill="auto"/>
            <w:vAlign w:val="center"/>
          </w:tcPr>
          <w:p w14:paraId="21C8B129"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2</w:t>
            </w:r>
          </w:p>
        </w:tc>
        <w:tc>
          <w:tcPr>
            <w:tcW w:w="1538" w:type="pct"/>
            <w:tcBorders>
              <w:top w:val="nil"/>
              <w:left w:val="nil"/>
              <w:bottom w:val="nil"/>
              <w:right w:val="nil"/>
            </w:tcBorders>
            <w:shd w:val="clear" w:color="auto" w:fill="auto"/>
            <w:vAlign w:val="center"/>
            <w:hideMark/>
          </w:tcPr>
          <w:p w14:paraId="2B41419F"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80***</w:t>
            </w:r>
          </w:p>
        </w:tc>
        <w:tc>
          <w:tcPr>
            <w:tcW w:w="1154" w:type="pct"/>
            <w:tcBorders>
              <w:top w:val="nil"/>
              <w:left w:val="nil"/>
              <w:bottom w:val="nil"/>
              <w:right w:val="nil"/>
            </w:tcBorders>
            <w:shd w:val="clear" w:color="auto" w:fill="auto"/>
            <w:vAlign w:val="center"/>
            <w:hideMark/>
          </w:tcPr>
          <w:p w14:paraId="017F2E6F"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r>
      <w:tr w:rsidR="00570B96" w:rsidRPr="00570B96" w14:paraId="52AF56F8" w14:textId="77777777" w:rsidTr="00950DC6">
        <w:trPr>
          <w:trHeight w:val="397"/>
          <w:jc w:val="center"/>
        </w:trPr>
        <w:tc>
          <w:tcPr>
            <w:tcW w:w="2307" w:type="pct"/>
            <w:tcBorders>
              <w:top w:val="nil"/>
              <w:left w:val="nil"/>
              <w:bottom w:val="nil"/>
              <w:right w:val="nil"/>
            </w:tcBorders>
            <w:shd w:val="clear" w:color="auto" w:fill="auto"/>
            <w:vAlign w:val="center"/>
          </w:tcPr>
          <w:p w14:paraId="30544AE7"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3</w:t>
            </w:r>
          </w:p>
        </w:tc>
        <w:tc>
          <w:tcPr>
            <w:tcW w:w="1538" w:type="pct"/>
            <w:tcBorders>
              <w:top w:val="nil"/>
              <w:left w:val="nil"/>
              <w:bottom w:val="nil"/>
              <w:right w:val="nil"/>
            </w:tcBorders>
            <w:shd w:val="clear" w:color="auto" w:fill="auto"/>
            <w:vAlign w:val="center"/>
            <w:hideMark/>
          </w:tcPr>
          <w:p w14:paraId="2CCA3FDF"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75***</w:t>
            </w:r>
          </w:p>
        </w:tc>
        <w:tc>
          <w:tcPr>
            <w:tcW w:w="1154" w:type="pct"/>
            <w:tcBorders>
              <w:top w:val="nil"/>
              <w:left w:val="nil"/>
              <w:bottom w:val="nil"/>
              <w:right w:val="nil"/>
            </w:tcBorders>
            <w:shd w:val="clear" w:color="auto" w:fill="auto"/>
            <w:vAlign w:val="center"/>
            <w:hideMark/>
          </w:tcPr>
          <w:p w14:paraId="660115D4"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5025EEE0" w14:textId="77777777" w:rsidTr="00950DC6">
        <w:trPr>
          <w:trHeight w:val="397"/>
          <w:jc w:val="center"/>
        </w:trPr>
        <w:tc>
          <w:tcPr>
            <w:tcW w:w="2307" w:type="pct"/>
            <w:tcBorders>
              <w:top w:val="nil"/>
              <w:left w:val="nil"/>
              <w:bottom w:val="nil"/>
              <w:right w:val="nil"/>
            </w:tcBorders>
            <w:shd w:val="clear" w:color="auto" w:fill="auto"/>
            <w:vAlign w:val="center"/>
          </w:tcPr>
          <w:p w14:paraId="2BA84E4C"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4</w:t>
            </w:r>
          </w:p>
        </w:tc>
        <w:tc>
          <w:tcPr>
            <w:tcW w:w="1538" w:type="pct"/>
            <w:tcBorders>
              <w:top w:val="nil"/>
              <w:left w:val="nil"/>
              <w:bottom w:val="nil"/>
              <w:right w:val="nil"/>
            </w:tcBorders>
            <w:shd w:val="clear" w:color="auto" w:fill="auto"/>
            <w:vAlign w:val="center"/>
            <w:hideMark/>
          </w:tcPr>
          <w:p w14:paraId="72D08A28"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86***</w:t>
            </w:r>
          </w:p>
        </w:tc>
        <w:tc>
          <w:tcPr>
            <w:tcW w:w="1154" w:type="pct"/>
            <w:tcBorders>
              <w:top w:val="nil"/>
              <w:left w:val="nil"/>
              <w:bottom w:val="nil"/>
              <w:right w:val="nil"/>
            </w:tcBorders>
            <w:shd w:val="clear" w:color="auto" w:fill="auto"/>
            <w:vAlign w:val="center"/>
            <w:hideMark/>
          </w:tcPr>
          <w:p w14:paraId="4551047C"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07F27A11" w14:textId="77777777" w:rsidTr="00950DC6">
        <w:trPr>
          <w:trHeight w:val="397"/>
          <w:jc w:val="center"/>
        </w:trPr>
        <w:tc>
          <w:tcPr>
            <w:tcW w:w="2307" w:type="pct"/>
            <w:tcBorders>
              <w:top w:val="nil"/>
              <w:left w:val="nil"/>
              <w:bottom w:val="nil"/>
              <w:right w:val="nil"/>
            </w:tcBorders>
            <w:shd w:val="clear" w:color="auto" w:fill="auto"/>
            <w:vAlign w:val="center"/>
          </w:tcPr>
          <w:p w14:paraId="5A49DB71"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5</w:t>
            </w:r>
          </w:p>
        </w:tc>
        <w:tc>
          <w:tcPr>
            <w:tcW w:w="1538" w:type="pct"/>
            <w:tcBorders>
              <w:top w:val="nil"/>
              <w:left w:val="nil"/>
              <w:bottom w:val="nil"/>
              <w:right w:val="nil"/>
            </w:tcBorders>
            <w:shd w:val="clear" w:color="auto" w:fill="auto"/>
            <w:vAlign w:val="center"/>
            <w:hideMark/>
          </w:tcPr>
          <w:p w14:paraId="5E74769C"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107***</w:t>
            </w:r>
          </w:p>
        </w:tc>
        <w:tc>
          <w:tcPr>
            <w:tcW w:w="1154" w:type="pct"/>
            <w:tcBorders>
              <w:top w:val="nil"/>
              <w:left w:val="nil"/>
              <w:bottom w:val="nil"/>
              <w:right w:val="nil"/>
            </w:tcBorders>
            <w:shd w:val="clear" w:color="auto" w:fill="auto"/>
            <w:vAlign w:val="center"/>
            <w:hideMark/>
          </w:tcPr>
          <w:p w14:paraId="34F7227A"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r>
      <w:tr w:rsidR="00570B96" w:rsidRPr="00570B96" w14:paraId="654B7CC8" w14:textId="77777777" w:rsidTr="00950DC6">
        <w:trPr>
          <w:trHeight w:val="397"/>
          <w:jc w:val="center"/>
        </w:trPr>
        <w:tc>
          <w:tcPr>
            <w:tcW w:w="2307" w:type="pct"/>
            <w:tcBorders>
              <w:top w:val="nil"/>
              <w:left w:val="nil"/>
              <w:bottom w:val="nil"/>
              <w:right w:val="nil"/>
            </w:tcBorders>
            <w:shd w:val="clear" w:color="auto" w:fill="auto"/>
            <w:vAlign w:val="center"/>
          </w:tcPr>
          <w:p w14:paraId="7C41862F"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6</w:t>
            </w:r>
          </w:p>
        </w:tc>
        <w:tc>
          <w:tcPr>
            <w:tcW w:w="1538" w:type="pct"/>
            <w:tcBorders>
              <w:top w:val="nil"/>
              <w:left w:val="nil"/>
              <w:bottom w:val="nil"/>
              <w:right w:val="nil"/>
            </w:tcBorders>
            <w:shd w:val="clear" w:color="auto" w:fill="auto"/>
            <w:vAlign w:val="center"/>
            <w:hideMark/>
          </w:tcPr>
          <w:p w14:paraId="78C5B920"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116***</w:t>
            </w:r>
          </w:p>
        </w:tc>
        <w:tc>
          <w:tcPr>
            <w:tcW w:w="1154" w:type="pct"/>
            <w:tcBorders>
              <w:top w:val="nil"/>
              <w:left w:val="nil"/>
              <w:bottom w:val="nil"/>
              <w:right w:val="nil"/>
            </w:tcBorders>
            <w:shd w:val="clear" w:color="auto" w:fill="auto"/>
            <w:vAlign w:val="center"/>
            <w:hideMark/>
          </w:tcPr>
          <w:p w14:paraId="545BEACC"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4C6C6A25" w14:textId="77777777" w:rsidTr="00950DC6">
        <w:trPr>
          <w:trHeight w:val="397"/>
          <w:jc w:val="center"/>
        </w:trPr>
        <w:tc>
          <w:tcPr>
            <w:tcW w:w="2307" w:type="pct"/>
            <w:tcBorders>
              <w:top w:val="nil"/>
              <w:left w:val="nil"/>
              <w:bottom w:val="nil"/>
              <w:right w:val="nil"/>
            </w:tcBorders>
            <w:shd w:val="clear" w:color="auto" w:fill="auto"/>
            <w:vAlign w:val="center"/>
          </w:tcPr>
          <w:p w14:paraId="1BFEFB58"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7</w:t>
            </w:r>
          </w:p>
        </w:tc>
        <w:tc>
          <w:tcPr>
            <w:tcW w:w="1538" w:type="pct"/>
            <w:tcBorders>
              <w:top w:val="nil"/>
              <w:left w:val="nil"/>
              <w:bottom w:val="nil"/>
              <w:right w:val="nil"/>
            </w:tcBorders>
            <w:shd w:val="clear" w:color="auto" w:fill="auto"/>
            <w:vAlign w:val="center"/>
            <w:hideMark/>
          </w:tcPr>
          <w:p w14:paraId="1FFD2E05"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182***</w:t>
            </w:r>
          </w:p>
        </w:tc>
        <w:tc>
          <w:tcPr>
            <w:tcW w:w="1154" w:type="pct"/>
            <w:tcBorders>
              <w:top w:val="nil"/>
              <w:left w:val="nil"/>
              <w:bottom w:val="nil"/>
              <w:right w:val="nil"/>
            </w:tcBorders>
            <w:shd w:val="clear" w:color="auto" w:fill="auto"/>
            <w:vAlign w:val="center"/>
            <w:hideMark/>
          </w:tcPr>
          <w:p w14:paraId="4EDB417E"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24</w:t>
            </w:r>
          </w:p>
        </w:tc>
      </w:tr>
      <w:tr w:rsidR="00570B96" w:rsidRPr="00570B96" w14:paraId="45978E17" w14:textId="77777777" w:rsidTr="00950DC6">
        <w:trPr>
          <w:trHeight w:val="397"/>
          <w:jc w:val="center"/>
        </w:trPr>
        <w:tc>
          <w:tcPr>
            <w:tcW w:w="2307" w:type="pct"/>
            <w:tcBorders>
              <w:top w:val="nil"/>
              <w:left w:val="nil"/>
              <w:bottom w:val="nil"/>
              <w:right w:val="nil"/>
            </w:tcBorders>
            <w:shd w:val="clear" w:color="auto" w:fill="auto"/>
            <w:vAlign w:val="center"/>
          </w:tcPr>
          <w:p w14:paraId="7630F271"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8</w:t>
            </w:r>
          </w:p>
        </w:tc>
        <w:tc>
          <w:tcPr>
            <w:tcW w:w="1538" w:type="pct"/>
            <w:tcBorders>
              <w:top w:val="nil"/>
              <w:left w:val="nil"/>
              <w:bottom w:val="nil"/>
              <w:right w:val="nil"/>
            </w:tcBorders>
            <w:shd w:val="clear" w:color="auto" w:fill="auto"/>
            <w:vAlign w:val="center"/>
            <w:hideMark/>
          </w:tcPr>
          <w:p w14:paraId="4ED1D38F"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09</w:t>
            </w:r>
          </w:p>
        </w:tc>
        <w:tc>
          <w:tcPr>
            <w:tcW w:w="1154" w:type="pct"/>
            <w:tcBorders>
              <w:top w:val="nil"/>
              <w:left w:val="nil"/>
              <w:bottom w:val="nil"/>
              <w:right w:val="nil"/>
            </w:tcBorders>
            <w:shd w:val="clear" w:color="auto" w:fill="auto"/>
            <w:vAlign w:val="center"/>
            <w:hideMark/>
          </w:tcPr>
          <w:p w14:paraId="62ADEE30"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47D846C3" w14:textId="77777777" w:rsidTr="00950DC6">
        <w:trPr>
          <w:trHeight w:val="397"/>
          <w:jc w:val="center"/>
        </w:trPr>
        <w:tc>
          <w:tcPr>
            <w:tcW w:w="2307" w:type="pct"/>
            <w:tcBorders>
              <w:top w:val="nil"/>
              <w:left w:val="nil"/>
              <w:bottom w:val="nil"/>
              <w:right w:val="nil"/>
            </w:tcBorders>
            <w:shd w:val="clear" w:color="auto" w:fill="auto"/>
            <w:vAlign w:val="center"/>
          </w:tcPr>
          <w:p w14:paraId="6232DC59"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Visit_9</w:t>
            </w:r>
          </w:p>
        </w:tc>
        <w:tc>
          <w:tcPr>
            <w:tcW w:w="1538" w:type="pct"/>
            <w:tcBorders>
              <w:top w:val="nil"/>
              <w:left w:val="nil"/>
              <w:bottom w:val="nil"/>
              <w:right w:val="nil"/>
            </w:tcBorders>
            <w:shd w:val="clear" w:color="auto" w:fill="auto"/>
            <w:vAlign w:val="center"/>
            <w:hideMark/>
          </w:tcPr>
          <w:p w14:paraId="543C33EC"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11</w:t>
            </w:r>
          </w:p>
        </w:tc>
        <w:tc>
          <w:tcPr>
            <w:tcW w:w="1154" w:type="pct"/>
            <w:tcBorders>
              <w:top w:val="nil"/>
              <w:left w:val="nil"/>
              <w:bottom w:val="nil"/>
              <w:right w:val="nil"/>
            </w:tcBorders>
            <w:shd w:val="clear" w:color="auto" w:fill="auto"/>
            <w:vAlign w:val="center"/>
            <w:hideMark/>
          </w:tcPr>
          <w:p w14:paraId="24A0CCA9"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58237981" w14:textId="77777777" w:rsidTr="00950DC6">
        <w:trPr>
          <w:trHeight w:val="397"/>
          <w:jc w:val="center"/>
        </w:trPr>
        <w:tc>
          <w:tcPr>
            <w:tcW w:w="2307" w:type="pct"/>
            <w:tcBorders>
              <w:top w:val="nil"/>
              <w:left w:val="nil"/>
              <w:bottom w:val="nil"/>
              <w:right w:val="nil"/>
            </w:tcBorders>
            <w:shd w:val="clear" w:color="auto" w:fill="auto"/>
            <w:vAlign w:val="center"/>
          </w:tcPr>
          <w:p w14:paraId="4F1F78BC"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Temperature_1</w:t>
            </w:r>
          </w:p>
        </w:tc>
        <w:tc>
          <w:tcPr>
            <w:tcW w:w="1538" w:type="pct"/>
            <w:tcBorders>
              <w:top w:val="nil"/>
              <w:left w:val="nil"/>
              <w:bottom w:val="nil"/>
              <w:right w:val="nil"/>
            </w:tcBorders>
            <w:shd w:val="clear" w:color="auto" w:fill="auto"/>
            <w:vAlign w:val="center"/>
            <w:hideMark/>
          </w:tcPr>
          <w:p w14:paraId="0567B298"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279***</w:t>
            </w:r>
          </w:p>
        </w:tc>
        <w:tc>
          <w:tcPr>
            <w:tcW w:w="1154" w:type="pct"/>
            <w:tcBorders>
              <w:top w:val="nil"/>
              <w:left w:val="nil"/>
              <w:bottom w:val="nil"/>
              <w:right w:val="nil"/>
            </w:tcBorders>
            <w:shd w:val="clear" w:color="auto" w:fill="auto"/>
            <w:vAlign w:val="center"/>
            <w:hideMark/>
          </w:tcPr>
          <w:p w14:paraId="763B3314"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42</w:t>
            </w:r>
          </w:p>
        </w:tc>
      </w:tr>
      <w:tr w:rsidR="00570B96" w:rsidRPr="00570B96" w14:paraId="3756743D" w14:textId="77777777" w:rsidTr="00950DC6">
        <w:trPr>
          <w:trHeight w:val="397"/>
          <w:jc w:val="center"/>
        </w:trPr>
        <w:tc>
          <w:tcPr>
            <w:tcW w:w="2307" w:type="pct"/>
            <w:tcBorders>
              <w:top w:val="nil"/>
              <w:left w:val="nil"/>
              <w:bottom w:val="nil"/>
              <w:right w:val="nil"/>
            </w:tcBorders>
            <w:shd w:val="clear" w:color="auto" w:fill="auto"/>
            <w:vAlign w:val="center"/>
            <w:hideMark/>
          </w:tcPr>
          <w:p w14:paraId="63F931C9"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Humidity</w:t>
            </w:r>
          </w:p>
        </w:tc>
        <w:tc>
          <w:tcPr>
            <w:tcW w:w="1538" w:type="pct"/>
            <w:tcBorders>
              <w:top w:val="nil"/>
              <w:left w:val="nil"/>
              <w:bottom w:val="nil"/>
              <w:right w:val="nil"/>
            </w:tcBorders>
            <w:shd w:val="clear" w:color="auto" w:fill="auto"/>
            <w:vAlign w:val="center"/>
            <w:hideMark/>
          </w:tcPr>
          <w:p w14:paraId="69F7E9BF"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07</w:t>
            </w:r>
          </w:p>
        </w:tc>
        <w:tc>
          <w:tcPr>
            <w:tcW w:w="1154" w:type="pct"/>
            <w:tcBorders>
              <w:top w:val="nil"/>
              <w:left w:val="nil"/>
              <w:bottom w:val="nil"/>
              <w:right w:val="nil"/>
            </w:tcBorders>
            <w:shd w:val="clear" w:color="auto" w:fill="auto"/>
            <w:vAlign w:val="center"/>
            <w:hideMark/>
          </w:tcPr>
          <w:p w14:paraId="66CF3CA5"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26</w:t>
            </w:r>
          </w:p>
        </w:tc>
      </w:tr>
      <w:tr w:rsidR="00570B96" w:rsidRPr="00570B96" w14:paraId="3CE7A4B7" w14:textId="77777777" w:rsidTr="00950DC6">
        <w:trPr>
          <w:trHeight w:val="397"/>
          <w:jc w:val="center"/>
        </w:trPr>
        <w:tc>
          <w:tcPr>
            <w:tcW w:w="2307" w:type="pct"/>
            <w:tcBorders>
              <w:top w:val="nil"/>
              <w:left w:val="nil"/>
              <w:bottom w:val="nil"/>
              <w:right w:val="nil"/>
            </w:tcBorders>
            <w:shd w:val="clear" w:color="auto" w:fill="auto"/>
            <w:vAlign w:val="center"/>
            <w:hideMark/>
          </w:tcPr>
          <w:p w14:paraId="0AB60A07"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Wind speed</w:t>
            </w:r>
          </w:p>
        </w:tc>
        <w:tc>
          <w:tcPr>
            <w:tcW w:w="1538" w:type="pct"/>
            <w:tcBorders>
              <w:top w:val="nil"/>
              <w:left w:val="nil"/>
              <w:bottom w:val="nil"/>
              <w:right w:val="nil"/>
            </w:tcBorders>
            <w:shd w:val="clear" w:color="auto" w:fill="auto"/>
            <w:vAlign w:val="center"/>
            <w:hideMark/>
          </w:tcPr>
          <w:p w14:paraId="04AB550F"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233</w:t>
            </w:r>
          </w:p>
        </w:tc>
        <w:tc>
          <w:tcPr>
            <w:tcW w:w="1154" w:type="pct"/>
            <w:tcBorders>
              <w:top w:val="nil"/>
              <w:left w:val="nil"/>
              <w:bottom w:val="nil"/>
              <w:right w:val="nil"/>
            </w:tcBorders>
            <w:shd w:val="clear" w:color="auto" w:fill="auto"/>
            <w:vAlign w:val="center"/>
            <w:hideMark/>
          </w:tcPr>
          <w:p w14:paraId="3BEAE1DD"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199</w:t>
            </w:r>
          </w:p>
        </w:tc>
      </w:tr>
      <w:tr w:rsidR="00570B96" w:rsidRPr="00570B96" w14:paraId="1BC6D004" w14:textId="77777777" w:rsidTr="00950DC6">
        <w:trPr>
          <w:trHeight w:val="397"/>
          <w:jc w:val="center"/>
        </w:trPr>
        <w:tc>
          <w:tcPr>
            <w:tcW w:w="2307" w:type="pct"/>
            <w:tcBorders>
              <w:top w:val="nil"/>
              <w:left w:val="nil"/>
              <w:bottom w:val="nil"/>
              <w:right w:val="nil"/>
            </w:tcBorders>
            <w:shd w:val="clear" w:color="auto" w:fill="auto"/>
            <w:vAlign w:val="center"/>
            <w:hideMark/>
          </w:tcPr>
          <w:p w14:paraId="1DA6DA9F"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Sunshine</w:t>
            </w:r>
          </w:p>
        </w:tc>
        <w:tc>
          <w:tcPr>
            <w:tcW w:w="1538" w:type="pct"/>
            <w:tcBorders>
              <w:top w:val="nil"/>
              <w:left w:val="nil"/>
              <w:bottom w:val="nil"/>
              <w:right w:val="nil"/>
            </w:tcBorders>
            <w:shd w:val="clear" w:color="auto" w:fill="auto"/>
            <w:vAlign w:val="center"/>
            <w:hideMark/>
          </w:tcPr>
          <w:p w14:paraId="251DCCF2"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66</w:t>
            </w:r>
          </w:p>
        </w:tc>
        <w:tc>
          <w:tcPr>
            <w:tcW w:w="1154" w:type="pct"/>
            <w:tcBorders>
              <w:top w:val="nil"/>
              <w:left w:val="nil"/>
              <w:bottom w:val="nil"/>
              <w:right w:val="nil"/>
            </w:tcBorders>
            <w:shd w:val="clear" w:color="auto" w:fill="auto"/>
            <w:vAlign w:val="center"/>
            <w:hideMark/>
          </w:tcPr>
          <w:p w14:paraId="034C28D3"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56</w:t>
            </w:r>
          </w:p>
        </w:tc>
      </w:tr>
      <w:tr w:rsidR="00570B96" w:rsidRPr="00570B96" w14:paraId="7BAF1441" w14:textId="77777777" w:rsidTr="00950DC6">
        <w:trPr>
          <w:trHeight w:val="397"/>
          <w:jc w:val="center"/>
        </w:trPr>
        <w:tc>
          <w:tcPr>
            <w:tcW w:w="2307" w:type="pct"/>
            <w:tcBorders>
              <w:top w:val="nil"/>
              <w:left w:val="nil"/>
              <w:bottom w:val="nil"/>
              <w:right w:val="nil"/>
            </w:tcBorders>
            <w:shd w:val="clear" w:color="auto" w:fill="auto"/>
            <w:vAlign w:val="center"/>
            <w:hideMark/>
          </w:tcPr>
          <w:p w14:paraId="3526E71F"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P</w:t>
            </w:r>
            <w:r w:rsidRPr="00570B96">
              <w:rPr>
                <w:rFonts w:ascii="Book Antiqua" w:hAnsi="Book Antiqua" w:hint="eastAsia"/>
                <w:color w:val="auto"/>
                <w:sz w:val="20"/>
                <w:szCs w:val="20"/>
              </w:rPr>
              <w:t>recipitation</w:t>
            </w:r>
          </w:p>
        </w:tc>
        <w:tc>
          <w:tcPr>
            <w:tcW w:w="1538" w:type="pct"/>
            <w:tcBorders>
              <w:top w:val="nil"/>
              <w:left w:val="nil"/>
              <w:bottom w:val="nil"/>
              <w:right w:val="nil"/>
            </w:tcBorders>
            <w:shd w:val="clear" w:color="auto" w:fill="auto"/>
            <w:vAlign w:val="center"/>
            <w:hideMark/>
          </w:tcPr>
          <w:p w14:paraId="307D6D8C"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26***</w:t>
            </w:r>
          </w:p>
        </w:tc>
        <w:tc>
          <w:tcPr>
            <w:tcW w:w="1154" w:type="pct"/>
            <w:tcBorders>
              <w:top w:val="nil"/>
              <w:left w:val="nil"/>
              <w:bottom w:val="nil"/>
              <w:right w:val="nil"/>
            </w:tcBorders>
            <w:shd w:val="clear" w:color="auto" w:fill="auto"/>
            <w:vAlign w:val="center"/>
            <w:hideMark/>
          </w:tcPr>
          <w:p w14:paraId="56E0732B"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09</w:t>
            </w:r>
          </w:p>
        </w:tc>
      </w:tr>
      <w:tr w:rsidR="00570B96" w:rsidRPr="00570B96" w14:paraId="2010DFAC" w14:textId="77777777" w:rsidTr="00950DC6">
        <w:trPr>
          <w:trHeight w:val="397"/>
          <w:jc w:val="center"/>
        </w:trPr>
        <w:tc>
          <w:tcPr>
            <w:tcW w:w="2307" w:type="pct"/>
            <w:tcBorders>
              <w:top w:val="nil"/>
              <w:left w:val="nil"/>
              <w:bottom w:val="nil"/>
              <w:right w:val="nil"/>
            </w:tcBorders>
            <w:shd w:val="clear" w:color="auto" w:fill="auto"/>
            <w:vAlign w:val="center"/>
            <w:hideMark/>
          </w:tcPr>
          <w:p w14:paraId="06A90770"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Evaporation</w:t>
            </w:r>
          </w:p>
        </w:tc>
        <w:tc>
          <w:tcPr>
            <w:tcW w:w="1538" w:type="pct"/>
            <w:tcBorders>
              <w:top w:val="nil"/>
              <w:left w:val="nil"/>
              <w:bottom w:val="nil"/>
              <w:right w:val="nil"/>
            </w:tcBorders>
            <w:shd w:val="clear" w:color="auto" w:fill="auto"/>
            <w:vAlign w:val="center"/>
            <w:hideMark/>
          </w:tcPr>
          <w:p w14:paraId="1D8F170D"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21</w:t>
            </w:r>
          </w:p>
        </w:tc>
        <w:tc>
          <w:tcPr>
            <w:tcW w:w="1154" w:type="pct"/>
            <w:tcBorders>
              <w:top w:val="nil"/>
              <w:left w:val="nil"/>
              <w:bottom w:val="nil"/>
              <w:right w:val="nil"/>
            </w:tcBorders>
            <w:shd w:val="clear" w:color="auto" w:fill="auto"/>
            <w:vAlign w:val="center"/>
            <w:hideMark/>
          </w:tcPr>
          <w:p w14:paraId="15740C84"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98</w:t>
            </w:r>
          </w:p>
        </w:tc>
      </w:tr>
      <w:bookmarkStart w:id="14" w:name="_Hlk156816239"/>
      <w:tr w:rsidR="00570B96" w:rsidRPr="00570B96" w14:paraId="629DFC17" w14:textId="77777777" w:rsidTr="00950DC6">
        <w:trPr>
          <w:trHeight w:val="397"/>
          <w:jc w:val="center"/>
        </w:trPr>
        <w:tc>
          <w:tcPr>
            <w:tcW w:w="2307" w:type="pct"/>
            <w:tcBorders>
              <w:top w:val="nil"/>
              <w:left w:val="nil"/>
              <w:bottom w:val="nil"/>
              <w:right w:val="nil"/>
            </w:tcBorders>
            <w:shd w:val="clear" w:color="auto" w:fill="auto"/>
            <w:vAlign w:val="center"/>
            <w:hideMark/>
          </w:tcPr>
          <w:p w14:paraId="42619A68" w14:textId="77777777" w:rsidR="000A7F72" w:rsidRPr="00570B96" w:rsidRDefault="001F413B" w:rsidP="00E200F0">
            <w:pPr>
              <w:pStyle w:val="TableText"/>
              <w:jc w:val="both"/>
              <w:rPr>
                <w:rFonts w:ascii="Book Antiqua" w:eastAsiaTheme="minorEastAsia" w:hAnsi="Book Antiqua"/>
                <w:iCs/>
                <w:color w:val="auto"/>
                <w:sz w:val="20"/>
                <w:szCs w:val="20"/>
                <w:lang w:eastAsia="zh-CN"/>
              </w:rPr>
            </w:pPr>
            <m:oMathPara>
              <m:oMathParaPr>
                <m:jc m:val="left"/>
              </m:oMathParaPr>
              <m:oMath>
                <m:sSub>
                  <m:sSubPr>
                    <m:ctrlPr>
                      <w:rPr>
                        <w:rFonts w:ascii="Cambria Math" w:hAnsi="Cambria Math"/>
                        <w:iCs/>
                        <w:color w:val="auto"/>
                        <w:sz w:val="20"/>
                        <w:szCs w:val="20"/>
                      </w:rPr>
                    </m:ctrlPr>
                  </m:sSubPr>
                  <m:e>
                    <m:r>
                      <m:rPr>
                        <m:sty m:val="p"/>
                      </m:rPr>
                      <w:rPr>
                        <w:rFonts w:ascii="Cambria Math" w:hAnsi="Cambria Math" w:hint="eastAsia"/>
                        <w:color w:val="auto"/>
                        <w:sz w:val="20"/>
                        <w:szCs w:val="20"/>
                      </w:rPr>
                      <m:t>PM</m:t>
                    </m:r>
                    <m:ctrlPr>
                      <w:rPr>
                        <w:rFonts w:ascii="Cambria Math" w:hAnsi="Cambria Math" w:hint="eastAsia"/>
                        <w:iCs/>
                        <w:color w:val="auto"/>
                        <w:sz w:val="20"/>
                        <w:szCs w:val="20"/>
                      </w:rPr>
                    </m:ctrlPr>
                  </m:e>
                  <m:sub>
                    <m:r>
                      <m:rPr>
                        <m:sty m:val="p"/>
                      </m:rPr>
                      <w:rPr>
                        <w:rFonts w:ascii="Cambria Math" w:hAnsi="Cambria Math" w:hint="eastAsia"/>
                        <w:color w:val="auto"/>
                        <w:sz w:val="20"/>
                        <w:szCs w:val="20"/>
                      </w:rPr>
                      <m:t>2.5</m:t>
                    </m:r>
                  </m:sub>
                </m:sSub>
              </m:oMath>
            </m:oMathPara>
            <w:bookmarkEnd w:id="14"/>
          </w:p>
        </w:tc>
        <w:tc>
          <w:tcPr>
            <w:tcW w:w="1538" w:type="pct"/>
            <w:tcBorders>
              <w:top w:val="nil"/>
              <w:left w:val="nil"/>
              <w:bottom w:val="nil"/>
              <w:right w:val="nil"/>
            </w:tcBorders>
            <w:shd w:val="clear" w:color="auto" w:fill="auto"/>
            <w:vAlign w:val="center"/>
            <w:hideMark/>
          </w:tcPr>
          <w:p w14:paraId="356D6837"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05</w:t>
            </w:r>
          </w:p>
        </w:tc>
        <w:tc>
          <w:tcPr>
            <w:tcW w:w="1154" w:type="pct"/>
            <w:tcBorders>
              <w:top w:val="nil"/>
              <w:left w:val="nil"/>
              <w:bottom w:val="nil"/>
              <w:right w:val="nil"/>
            </w:tcBorders>
            <w:shd w:val="clear" w:color="auto" w:fill="auto"/>
            <w:vAlign w:val="center"/>
            <w:hideMark/>
          </w:tcPr>
          <w:p w14:paraId="4143D70E"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18</w:t>
            </w:r>
          </w:p>
        </w:tc>
      </w:tr>
      <w:tr w:rsidR="00570B96" w:rsidRPr="00570B96" w14:paraId="7D8FCE83" w14:textId="77777777" w:rsidTr="00950DC6">
        <w:trPr>
          <w:trHeight w:val="397"/>
          <w:jc w:val="center"/>
        </w:trPr>
        <w:tc>
          <w:tcPr>
            <w:tcW w:w="2307" w:type="pct"/>
            <w:tcBorders>
              <w:top w:val="nil"/>
              <w:left w:val="nil"/>
              <w:bottom w:val="nil"/>
              <w:right w:val="nil"/>
            </w:tcBorders>
            <w:shd w:val="clear" w:color="auto" w:fill="auto"/>
            <w:vAlign w:val="center"/>
            <w:hideMark/>
          </w:tcPr>
          <w:p w14:paraId="61DCED8C" w14:textId="77777777" w:rsidR="000A7F72" w:rsidRPr="00570B96" w:rsidRDefault="001F413B" w:rsidP="00E200F0">
            <w:pPr>
              <w:pStyle w:val="TableText"/>
              <w:jc w:val="both"/>
              <w:rPr>
                <w:rFonts w:ascii="Book Antiqua" w:hAnsi="Book Antiqua"/>
                <w:iCs/>
                <w:color w:val="auto"/>
                <w:sz w:val="20"/>
                <w:szCs w:val="20"/>
              </w:rPr>
            </w:pPr>
            <m:oMathPara>
              <m:oMathParaPr>
                <m:jc m:val="left"/>
              </m:oMathParaPr>
              <m:oMath>
                <m:sSub>
                  <m:sSubPr>
                    <m:ctrlPr>
                      <w:rPr>
                        <w:rFonts w:ascii="Cambria Math" w:hAnsi="Cambria Math"/>
                        <w:iCs/>
                        <w:color w:val="auto"/>
                        <w:sz w:val="20"/>
                        <w:szCs w:val="20"/>
                      </w:rPr>
                    </m:ctrlPr>
                  </m:sSubPr>
                  <m:e>
                    <m:r>
                      <m:rPr>
                        <m:sty m:val="p"/>
                      </m:rPr>
                      <w:rPr>
                        <w:rFonts w:ascii="Cambria Math" w:hAnsi="Cambria Math"/>
                        <w:color w:val="auto"/>
                        <w:sz w:val="20"/>
                        <w:szCs w:val="20"/>
                      </w:rPr>
                      <m:t>O</m:t>
                    </m:r>
                    <m:ctrlPr>
                      <w:rPr>
                        <w:rFonts w:ascii="Cambria Math" w:hAnsi="Cambria Math" w:hint="eastAsia"/>
                        <w:iCs/>
                        <w:color w:val="auto"/>
                        <w:sz w:val="20"/>
                        <w:szCs w:val="20"/>
                      </w:rPr>
                    </m:ctrlPr>
                  </m:e>
                  <m:sub>
                    <m:r>
                      <m:rPr>
                        <m:sty m:val="p"/>
                      </m:rPr>
                      <w:rPr>
                        <w:rFonts w:ascii="Cambria Math" w:hAnsi="Cambria Math" w:hint="eastAsia"/>
                        <w:color w:val="auto"/>
                        <w:sz w:val="20"/>
                        <w:szCs w:val="20"/>
                      </w:rPr>
                      <m:t>3</m:t>
                    </m:r>
                  </m:sub>
                </m:sSub>
              </m:oMath>
            </m:oMathPara>
          </w:p>
        </w:tc>
        <w:tc>
          <w:tcPr>
            <w:tcW w:w="1538" w:type="pct"/>
            <w:tcBorders>
              <w:top w:val="nil"/>
              <w:left w:val="nil"/>
              <w:bottom w:val="nil"/>
              <w:right w:val="nil"/>
            </w:tcBorders>
            <w:shd w:val="clear" w:color="auto" w:fill="auto"/>
            <w:vAlign w:val="center"/>
            <w:hideMark/>
          </w:tcPr>
          <w:p w14:paraId="739202FA"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12</w:t>
            </w:r>
          </w:p>
        </w:tc>
        <w:tc>
          <w:tcPr>
            <w:tcW w:w="1154" w:type="pct"/>
            <w:tcBorders>
              <w:top w:val="nil"/>
              <w:left w:val="nil"/>
              <w:bottom w:val="nil"/>
              <w:right w:val="nil"/>
            </w:tcBorders>
            <w:shd w:val="clear" w:color="auto" w:fill="auto"/>
            <w:vAlign w:val="center"/>
            <w:hideMark/>
          </w:tcPr>
          <w:p w14:paraId="438918F9"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09</w:t>
            </w:r>
          </w:p>
        </w:tc>
      </w:tr>
      <w:tr w:rsidR="00570B96" w:rsidRPr="00570B96" w14:paraId="1D075D1D" w14:textId="77777777" w:rsidTr="00950DC6">
        <w:trPr>
          <w:trHeight w:val="397"/>
          <w:jc w:val="center"/>
        </w:trPr>
        <w:tc>
          <w:tcPr>
            <w:tcW w:w="2307" w:type="pct"/>
            <w:tcBorders>
              <w:top w:val="nil"/>
              <w:left w:val="nil"/>
              <w:bottom w:val="nil"/>
              <w:right w:val="nil"/>
            </w:tcBorders>
            <w:shd w:val="clear" w:color="auto" w:fill="auto"/>
            <w:vAlign w:val="center"/>
            <w:hideMark/>
          </w:tcPr>
          <w:p w14:paraId="10F2716D" w14:textId="77777777" w:rsidR="000A7F72" w:rsidRPr="00570B96" w:rsidRDefault="000A7F72" w:rsidP="00E200F0">
            <w:pPr>
              <w:pStyle w:val="TableText"/>
              <w:jc w:val="both"/>
              <w:rPr>
                <w:rFonts w:ascii="Book Antiqua" w:hAnsi="Book Antiqua"/>
                <w:iCs/>
                <w:color w:val="auto"/>
                <w:sz w:val="20"/>
                <w:szCs w:val="20"/>
              </w:rPr>
            </w:pPr>
            <m:oMathPara>
              <m:oMathParaPr>
                <m:jc m:val="left"/>
              </m:oMathParaPr>
              <m:oMath>
                <m:r>
                  <m:rPr>
                    <m:sty m:val="p"/>
                  </m:rPr>
                  <w:rPr>
                    <w:rFonts w:ascii="Cambria Math" w:hAnsi="Cambria Math" w:hint="eastAsia"/>
                    <w:color w:val="auto"/>
                    <w:sz w:val="20"/>
                    <w:szCs w:val="20"/>
                  </w:rPr>
                  <m:t>S</m:t>
                </m:r>
                <m:sSub>
                  <m:sSubPr>
                    <m:ctrlPr>
                      <w:rPr>
                        <w:rFonts w:ascii="Cambria Math" w:hAnsi="Cambria Math"/>
                        <w:iCs/>
                        <w:color w:val="auto"/>
                        <w:sz w:val="20"/>
                        <w:szCs w:val="20"/>
                      </w:rPr>
                    </m:ctrlPr>
                  </m:sSubPr>
                  <m:e>
                    <m:r>
                      <m:rPr>
                        <m:sty m:val="p"/>
                      </m:rPr>
                      <w:rPr>
                        <w:rFonts w:ascii="Cambria Math" w:hAnsi="Cambria Math" w:hint="eastAsia"/>
                        <w:color w:val="auto"/>
                        <w:sz w:val="20"/>
                        <w:szCs w:val="20"/>
                      </w:rPr>
                      <m:t>O</m:t>
                    </m:r>
                    <m:ctrlPr>
                      <w:rPr>
                        <w:rFonts w:ascii="Cambria Math" w:hAnsi="Cambria Math" w:hint="eastAsia"/>
                        <w:iCs/>
                        <w:color w:val="auto"/>
                        <w:sz w:val="20"/>
                        <w:szCs w:val="20"/>
                      </w:rPr>
                    </m:ctrlPr>
                  </m:e>
                  <m:sub>
                    <m:r>
                      <m:rPr>
                        <m:sty m:val="p"/>
                      </m:rPr>
                      <w:rPr>
                        <w:rFonts w:ascii="Cambria Math" w:hAnsi="Cambria Math" w:hint="eastAsia"/>
                        <w:color w:val="auto"/>
                        <w:sz w:val="20"/>
                        <w:szCs w:val="20"/>
                      </w:rPr>
                      <m:t>2</m:t>
                    </m:r>
                  </m:sub>
                </m:sSub>
              </m:oMath>
            </m:oMathPara>
          </w:p>
        </w:tc>
        <w:tc>
          <w:tcPr>
            <w:tcW w:w="1538" w:type="pct"/>
            <w:tcBorders>
              <w:top w:val="nil"/>
              <w:left w:val="nil"/>
              <w:bottom w:val="nil"/>
              <w:right w:val="nil"/>
            </w:tcBorders>
            <w:shd w:val="clear" w:color="auto" w:fill="auto"/>
            <w:vAlign w:val="center"/>
            <w:hideMark/>
          </w:tcPr>
          <w:p w14:paraId="3FF62390"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54</w:t>
            </w:r>
          </w:p>
        </w:tc>
        <w:tc>
          <w:tcPr>
            <w:tcW w:w="1154" w:type="pct"/>
            <w:tcBorders>
              <w:top w:val="nil"/>
              <w:left w:val="nil"/>
              <w:bottom w:val="nil"/>
              <w:right w:val="nil"/>
            </w:tcBorders>
            <w:shd w:val="clear" w:color="auto" w:fill="auto"/>
            <w:vAlign w:val="center"/>
            <w:hideMark/>
          </w:tcPr>
          <w:p w14:paraId="60BF114B"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63</w:t>
            </w:r>
          </w:p>
        </w:tc>
      </w:tr>
      <w:tr w:rsidR="00570B96" w:rsidRPr="00570B96" w14:paraId="0340BBE8" w14:textId="77777777" w:rsidTr="00950DC6">
        <w:trPr>
          <w:trHeight w:val="397"/>
          <w:jc w:val="center"/>
        </w:trPr>
        <w:tc>
          <w:tcPr>
            <w:tcW w:w="2307" w:type="pct"/>
            <w:tcBorders>
              <w:top w:val="nil"/>
              <w:left w:val="nil"/>
              <w:bottom w:val="nil"/>
              <w:right w:val="nil"/>
            </w:tcBorders>
            <w:shd w:val="clear" w:color="auto" w:fill="auto"/>
            <w:vAlign w:val="center"/>
            <w:hideMark/>
          </w:tcPr>
          <w:p w14:paraId="3E8BE678" w14:textId="77777777" w:rsidR="000A7F72" w:rsidRPr="00570B96" w:rsidRDefault="001F413B" w:rsidP="00E200F0">
            <w:pPr>
              <w:pStyle w:val="TableText"/>
              <w:jc w:val="both"/>
              <w:rPr>
                <w:rFonts w:ascii="Book Antiqua" w:eastAsiaTheme="minorEastAsia" w:hAnsi="Book Antiqua"/>
                <w:iCs/>
                <w:color w:val="auto"/>
                <w:sz w:val="20"/>
                <w:szCs w:val="20"/>
                <w:lang w:eastAsia="zh-CN"/>
              </w:rPr>
            </w:pPr>
            <m:oMathPara>
              <m:oMathParaPr>
                <m:jc m:val="left"/>
              </m:oMathParaPr>
              <m:oMath>
                <m:sSub>
                  <m:sSubPr>
                    <m:ctrlPr>
                      <w:rPr>
                        <w:rFonts w:ascii="Cambria Math" w:hAnsi="Cambria Math"/>
                        <w:iCs/>
                        <w:color w:val="auto"/>
                        <w:sz w:val="20"/>
                        <w:szCs w:val="20"/>
                      </w:rPr>
                    </m:ctrlPr>
                  </m:sSubPr>
                  <m:e>
                    <m:r>
                      <m:rPr>
                        <m:sty m:val="p"/>
                      </m:rPr>
                      <w:rPr>
                        <w:rFonts w:ascii="Cambria Math" w:hAnsi="Cambria Math" w:hint="eastAsia"/>
                        <w:color w:val="auto"/>
                        <w:sz w:val="20"/>
                        <w:szCs w:val="20"/>
                      </w:rPr>
                      <m:t>NO</m:t>
                    </m:r>
                    <m:ctrlPr>
                      <w:rPr>
                        <w:rFonts w:ascii="Cambria Math" w:hAnsi="Cambria Math" w:hint="eastAsia"/>
                        <w:iCs/>
                        <w:color w:val="auto"/>
                        <w:sz w:val="20"/>
                        <w:szCs w:val="20"/>
                      </w:rPr>
                    </m:ctrlPr>
                  </m:e>
                  <m:sub>
                    <m:r>
                      <m:rPr>
                        <m:sty m:val="p"/>
                      </m:rPr>
                      <w:rPr>
                        <w:rFonts w:ascii="Cambria Math" w:hAnsi="Cambria Math" w:hint="eastAsia"/>
                        <w:color w:val="auto"/>
                        <w:sz w:val="20"/>
                        <w:szCs w:val="20"/>
                      </w:rPr>
                      <m:t>2</m:t>
                    </m:r>
                  </m:sub>
                </m:sSub>
              </m:oMath>
            </m:oMathPara>
          </w:p>
        </w:tc>
        <w:tc>
          <w:tcPr>
            <w:tcW w:w="1538" w:type="pct"/>
            <w:tcBorders>
              <w:top w:val="nil"/>
              <w:left w:val="nil"/>
              <w:bottom w:val="nil"/>
              <w:right w:val="nil"/>
            </w:tcBorders>
            <w:shd w:val="clear" w:color="auto" w:fill="auto"/>
            <w:vAlign w:val="center"/>
            <w:hideMark/>
          </w:tcPr>
          <w:p w14:paraId="181567A2"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08</w:t>
            </w:r>
          </w:p>
        </w:tc>
        <w:tc>
          <w:tcPr>
            <w:tcW w:w="1154" w:type="pct"/>
            <w:tcBorders>
              <w:top w:val="nil"/>
              <w:left w:val="nil"/>
              <w:bottom w:val="nil"/>
              <w:right w:val="nil"/>
            </w:tcBorders>
            <w:shd w:val="clear" w:color="auto" w:fill="auto"/>
            <w:vAlign w:val="center"/>
            <w:hideMark/>
          </w:tcPr>
          <w:p w14:paraId="083563C2"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17</w:t>
            </w:r>
          </w:p>
        </w:tc>
      </w:tr>
      <w:tr w:rsidR="00570B96" w:rsidRPr="00570B96" w14:paraId="735B6F07" w14:textId="77777777" w:rsidTr="00950DC6">
        <w:trPr>
          <w:trHeight w:val="397"/>
          <w:jc w:val="center"/>
        </w:trPr>
        <w:tc>
          <w:tcPr>
            <w:tcW w:w="2307" w:type="pct"/>
            <w:tcBorders>
              <w:top w:val="nil"/>
              <w:left w:val="nil"/>
              <w:bottom w:val="nil"/>
              <w:right w:val="nil"/>
            </w:tcBorders>
            <w:shd w:val="clear" w:color="auto" w:fill="auto"/>
            <w:vAlign w:val="center"/>
          </w:tcPr>
          <w:p w14:paraId="6575701F" w14:textId="77777777" w:rsidR="000A7F72" w:rsidRPr="00570B96" w:rsidRDefault="000A7F72" w:rsidP="00E200F0">
            <w:pPr>
              <w:pStyle w:val="TableText"/>
              <w:jc w:val="both"/>
              <w:rPr>
                <w:rFonts w:ascii="Book Antiqua" w:eastAsia="SimSun" w:hAnsi="Book Antiqua" w:cs="Times New Roman"/>
                <w:iCs/>
                <w:color w:val="auto"/>
                <w:sz w:val="20"/>
                <w:szCs w:val="20"/>
              </w:rPr>
            </w:pPr>
            <m:oMathPara>
              <m:oMathParaPr>
                <m:jc m:val="left"/>
              </m:oMathParaPr>
              <m:oMath>
                <m:r>
                  <m:rPr>
                    <m:sty m:val="p"/>
                  </m:rPr>
                  <w:rPr>
                    <w:rFonts w:ascii="Cambria Math" w:hAnsi="Cambria Math"/>
                    <w:color w:val="auto"/>
                    <w:sz w:val="20"/>
                    <w:szCs w:val="20"/>
                  </w:rPr>
                  <m:t>CO</m:t>
                </m:r>
              </m:oMath>
            </m:oMathPara>
          </w:p>
        </w:tc>
        <w:tc>
          <w:tcPr>
            <w:tcW w:w="1538" w:type="pct"/>
            <w:tcBorders>
              <w:top w:val="nil"/>
              <w:left w:val="nil"/>
              <w:bottom w:val="nil"/>
              <w:right w:val="nil"/>
            </w:tcBorders>
            <w:shd w:val="clear" w:color="auto" w:fill="auto"/>
            <w:vAlign w:val="center"/>
          </w:tcPr>
          <w:p w14:paraId="655B41FC"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1.609</w:t>
            </w:r>
          </w:p>
        </w:tc>
        <w:tc>
          <w:tcPr>
            <w:tcW w:w="1154" w:type="pct"/>
            <w:tcBorders>
              <w:top w:val="nil"/>
              <w:left w:val="nil"/>
              <w:bottom w:val="nil"/>
              <w:right w:val="nil"/>
            </w:tcBorders>
            <w:shd w:val="clear" w:color="auto" w:fill="auto"/>
            <w:vAlign w:val="center"/>
          </w:tcPr>
          <w:p w14:paraId="78FF4087"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1.133</w:t>
            </w:r>
          </w:p>
        </w:tc>
      </w:tr>
      <w:tr w:rsidR="00570B96" w:rsidRPr="00570B96" w14:paraId="41D78F07" w14:textId="77777777" w:rsidTr="00950DC6">
        <w:trPr>
          <w:trHeight w:val="397"/>
          <w:jc w:val="center"/>
        </w:trPr>
        <w:tc>
          <w:tcPr>
            <w:tcW w:w="2307" w:type="pct"/>
            <w:tcBorders>
              <w:top w:val="nil"/>
              <w:left w:val="nil"/>
              <w:bottom w:val="nil"/>
              <w:right w:val="nil"/>
            </w:tcBorders>
            <w:shd w:val="clear" w:color="auto" w:fill="auto"/>
            <w:vAlign w:val="center"/>
            <w:hideMark/>
          </w:tcPr>
          <w:p w14:paraId="15BF66A4"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Weekdays</w:t>
            </w:r>
          </w:p>
        </w:tc>
        <w:tc>
          <w:tcPr>
            <w:tcW w:w="1538" w:type="pct"/>
            <w:tcBorders>
              <w:top w:val="nil"/>
              <w:left w:val="nil"/>
              <w:bottom w:val="nil"/>
              <w:right w:val="nil"/>
            </w:tcBorders>
            <w:shd w:val="clear" w:color="auto" w:fill="auto"/>
            <w:vAlign w:val="center"/>
            <w:hideMark/>
          </w:tcPr>
          <w:p w14:paraId="6AD1683C"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2.479***</w:t>
            </w:r>
          </w:p>
        </w:tc>
        <w:tc>
          <w:tcPr>
            <w:tcW w:w="1154" w:type="pct"/>
            <w:tcBorders>
              <w:top w:val="nil"/>
              <w:left w:val="nil"/>
              <w:bottom w:val="nil"/>
              <w:right w:val="nil"/>
            </w:tcBorders>
            <w:shd w:val="clear" w:color="auto" w:fill="auto"/>
            <w:vAlign w:val="center"/>
            <w:hideMark/>
          </w:tcPr>
          <w:p w14:paraId="7E98AAA6"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332</w:t>
            </w:r>
          </w:p>
        </w:tc>
      </w:tr>
      <w:tr w:rsidR="00570B96" w:rsidRPr="00570B96" w14:paraId="2CF3DD19" w14:textId="77777777" w:rsidTr="00950DC6">
        <w:trPr>
          <w:trHeight w:val="397"/>
          <w:jc w:val="center"/>
        </w:trPr>
        <w:tc>
          <w:tcPr>
            <w:tcW w:w="2307" w:type="pct"/>
            <w:tcBorders>
              <w:top w:val="nil"/>
              <w:left w:val="nil"/>
              <w:bottom w:val="nil"/>
              <w:right w:val="nil"/>
            </w:tcBorders>
            <w:shd w:val="clear" w:color="auto" w:fill="auto"/>
            <w:vAlign w:val="center"/>
            <w:hideMark/>
          </w:tcPr>
          <w:p w14:paraId="0596C89A"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Holidays</w:t>
            </w:r>
          </w:p>
        </w:tc>
        <w:tc>
          <w:tcPr>
            <w:tcW w:w="1538" w:type="pct"/>
            <w:tcBorders>
              <w:top w:val="nil"/>
              <w:left w:val="nil"/>
              <w:bottom w:val="nil"/>
              <w:right w:val="nil"/>
            </w:tcBorders>
            <w:shd w:val="clear" w:color="auto" w:fill="auto"/>
            <w:vAlign w:val="center"/>
            <w:hideMark/>
          </w:tcPr>
          <w:p w14:paraId="049A733F"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2.045***</w:t>
            </w:r>
          </w:p>
        </w:tc>
        <w:tc>
          <w:tcPr>
            <w:tcW w:w="1154" w:type="pct"/>
            <w:tcBorders>
              <w:top w:val="nil"/>
              <w:left w:val="nil"/>
              <w:bottom w:val="nil"/>
              <w:right w:val="nil"/>
            </w:tcBorders>
            <w:shd w:val="clear" w:color="auto" w:fill="auto"/>
            <w:vAlign w:val="center"/>
            <w:hideMark/>
          </w:tcPr>
          <w:p w14:paraId="3443ED50"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588</w:t>
            </w:r>
          </w:p>
        </w:tc>
      </w:tr>
      <w:tr w:rsidR="00570B96" w:rsidRPr="00570B96" w14:paraId="11ADF1AC" w14:textId="77777777" w:rsidTr="00950DC6">
        <w:trPr>
          <w:trHeight w:val="397"/>
          <w:jc w:val="center"/>
        </w:trPr>
        <w:tc>
          <w:tcPr>
            <w:tcW w:w="2307" w:type="pct"/>
            <w:tcBorders>
              <w:top w:val="nil"/>
              <w:left w:val="nil"/>
              <w:bottom w:val="nil"/>
              <w:right w:val="nil"/>
            </w:tcBorders>
            <w:shd w:val="clear" w:color="auto" w:fill="auto"/>
            <w:vAlign w:val="center"/>
            <w:hideMark/>
          </w:tcPr>
          <w:p w14:paraId="2275C30D"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Trend</w:t>
            </w:r>
          </w:p>
        </w:tc>
        <w:tc>
          <w:tcPr>
            <w:tcW w:w="1538" w:type="pct"/>
            <w:tcBorders>
              <w:top w:val="nil"/>
              <w:left w:val="nil"/>
              <w:bottom w:val="nil"/>
              <w:right w:val="nil"/>
            </w:tcBorders>
            <w:shd w:val="clear" w:color="auto" w:fill="auto"/>
            <w:vAlign w:val="center"/>
            <w:hideMark/>
          </w:tcPr>
          <w:p w14:paraId="1AC8A1B1"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01**</w:t>
            </w:r>
          </w:p>
        </w:tc>
        <w:tc>
          <w:tcPr>
            <w:tcW w:w="1154" w:type="pct"/>
            <w:tcBorders>
              <w:top w:val="nil"/>
              <w:left w:val="nil"/>
              <w:bottom w:val="nil"/>
              <w:right w:val="nil"/>
            </w:tcBorders>
            <w:shd w:val="clear" w:color="auto" w:fill="auto"/>
            <w:vAlign w:val="center"/>
            <w:hideMark/>
          </w:tcPr>
          <w:p w14:paraId="1DEFC038"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0.000</w:t>
            </w:r>
          </w:p>
        </w:tc>
      </w:tr>
      <w:tr w:rsidR="00570B96" w:rsidRPr="00570B96" w14:paraId="03193D73" w14:textId="77777777" w:rsidTr="00950DC6">
        <w:trPr>
          <w:trHeight w:val="397"/>
          <w:jc w:val="center"/>
        </w:trPr>
        <w:tc>
          <w:tcPr>
            <w:tcW w:w="2307" w:type="pct"/>
            <w:tcBorders>
              <w:top w:val="nil"/>
              <w:left w:val="nil"/>
              <w:bottom w:val="single" w:sz="8" w:space="0" w:color="000000"/>
              <w:right w:val="nil"/>
            </w:tcBorders>
            <w:shd w:val="clear" w:color="auto" w:fill="auto"/>
            <w:vAlign w:val="center"/>
            <w:hideMark/>
          </w:tcPr>
          <w:p w14:paraId="591D1858"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hint="eastAsia"/>
                <w:color w:val="auto"/>
                <w:sz w:val="20"/>
                <w:szCs w:val="20"/>
              </w:rPr>
              <w:t xml:space="preserve">Adjusted </w:t>
            </w:r>
            <m:oMath>
              <m:sSup>
                <m:sSupPr>
                  <m:ctrlPr>
                    <w:rPr>
                      <w:rFonts w:ascii="Cambria Math" w:hAnsi="Cambria Math"/>
                      <w:iCs/>
                      <w:color w:val="auto"/>
                      <w:sz w:val="20"/>
                      <w:szCs w:val="20"/>
                    </w:rPr>
                  </m:ctrlPr>
                </m:sSupPr>
                <m:e>
                  <m:r>
                    <m:rPr>
                      <m:sty m:val="p"/>
                    </m:rPr>
                    <w:rPr>
                      <w:rFonts w:ascii="Cambria Math" w:hAnsi="Cambria Math"/>
                      <w:color w:val="auto"/>
                      <w:sz w:val="20"/>
                      <w:szCs w:val="20"/>
                    </w:rPr>
                    <m:t>R</m:t>
                  </m:r>
                </m:e>
                <m:sup>
                  <m:r>
                    <m:rPr>
                      <m:sty m:val="p"/>
                    </m:rPr>
                    <w:rPr>
                      <w:rFonts w:ascii="Cambria Math" w:hAnsi="Cambria Math"/>
                      <w:color w:val="auto"/>
                      <w:sz w:val="20"/>
                      <w:szCs w:val="20"/>
                    </w:rPr>
                    <m:t>2</m:t>
                  </m:r>
                </m:sup>
              </m:sSup>
            </m:oMath>
          </w:p>
        </w:tc>
        <w:tc>
          <w:tcPr>
            <w:tcW w:w="1538" w:type="pct"/>
            <w:tcBorders>
              <w:top w:val="nil"/>
              <w:left w:val="nil"/>
              <w:bottom w:val="single" w:sz="8" w:space="0" w:color="000000"/>
              <w:right w:val="nil"/>
            </w:tcBorders>
            <w:shd w:val="clear" w:color="auto" w:fill="auto"/>
            <w:vAlign w:val="center"/>
            <w:hideMark/>
          </w:tcPr>
          <w:p w14:paraId="4C3BBF09" w14:textId="77777777" w:rsidR="000A7F72" w:rsidRPr="00570B96" w:rsidRDefault="000A7F72" w:rsidP="00E200F0">
            <w:pPr>
              <w:pStyle w:val="TableText"/>
              <w:jc w:val="both"/>
              <w:rPr>
                <w:rFonts w:ascii="Book Antiqua" w:hAnsi="Book Antiqua"/>
                <w:color w:val="auto"/>
                <w:sz w:val="20"/>
                <w:szCs w:val="20"/>
              </w:rPr>
            </w:pPr>
            <w:r w:rsidRPr="00570B96">
              <w:rPr>
                <w:rFonts w:ascii="Book Antiqua" w:hAnsi="Book Antiqua"/>
                <w:color w:val="auto"/>
                <w:sz w:val="20"/>
                <w:szCs w:val="20"/>
              </w:rPr>
              <w:t xml:space="preserve">0.626 </w:t>
            </w:r>
          </w:p>
        </w:tc>
        <w:tc>
          <w:tcPr>
            <w:tcW w:w="1154" w:type="pct"/>
            <w:tcBorders>
              <w:top w:val="nil"/>
              <w:left w:val="nil"/>
              <w:bottom w:val="single" w:sz="8" w:space="0" w:color="000000"/>
              <w:right w:val="nil"/>
            </w:tcBorders>
            <w:shd w:val="clear" w:color="auto" w:fill="auto"/>
            <w:vAlign w:val="center"/>
            <w:hideMark/>
          </w:tcPr>
          <w:p w14:paraId="2B1C98A8" w14:textId="77777777" w:rsidR="000A7F72" w:rsidRPr="00570B96" w:rsidRDefault="000A7F72" w:rsidP="00E200F0">
            <w:pPr>
              <w:pStyle w:val="TableText"/>
              <w:jc w:val="both"/>
              <w:rPr>
                <w:rFonts w:ascii="Book Antiqua" w:hAnsi="Book Antiqua"/>
                <w:color w:val="auto"/>
                <w:sz w:val="20"/>
                <w:szCs w:val="20"/>
              </w:rPr>
            </w:pPr>
          </w:p>
        </w:tc>
      </w:tr>
    </w:tbl>
    <w:p w14:paraId="10FFD68B" w14:textId="77777777" w:rsidR="000A7F72" w:rsidRPr="00570B96" w:rsidRDefault="000A7F72" w:rsidP="000A7F72">
      <w:pPr>
        <w:ind w:firstLineChars="0" w:firstLine="0"/>
        <w:jc w:val="left"/>
        <w:rPr>
          <w:sz w:val="20"/>
          <w:szCs w:val="20"/>
        </w:rPr>
      </w:pPr>
      <w:r w:rsidRPr="00570B96">
        <w:rPr>
          <w:sz w:val="20"/>
          <w:szCs w:val="20"/>
        </w:rPr>
        <w:t>Note: **</w:t>
      </w:r>
      <w:proofErr w:type="gramStart"/>
      <w:r w:rsidRPr="00570B96">
        <w:rPr>
          <w:sz w:val="20"/>
          <w:szCs w:val="20"/>
        </w:rPr>
        <w:t xml:space="preserve">* </w:t>
      </w:r>
      <w:proofErr w:type="gramEnd"/>
      <m:oMath>
        <m:r>
          <w:rPr>
            <w:rFonts w:ascii="Cambria Math" w:hAnsi="Cambria Math"/>
            <w:sz w:val="20"/>
            <w:szCs w:val="20"/>
          </w:rPr>
          <m:t>p</m:t>
        </m:r>
        <m:r>
          <m:rPr>
            <m:sty m:val="p"/>
          </m:rPr>
          <w:rPr>
            <w:rFonts w:ascii="Cambria Math" w:hAnsi="Cambria Math"/>
            <w:sz w:val="20"/>
            <w:szCs w:val="20"/>
          </w:rPr>
          <m:t>&lt;0.01</m:t>
        </m:r>
      </m:oMath>
      <w:r w:rsidRPr="00570B96">
        <w:rPr>
          <w:sz w:val="20"/>
          <w:szCs w:val="20"/>
        </w:rPr>
        <w:t xml:space="preserve">, ** </w:t>
      </w:r>
      <m:oMath>
        <m:r>
          <w:rPr>
            <w:rFonts w:ascii="Cambria Math" w:hAnsi="Cambria Math"/>
            <w:sz w:val="20"/>
            <w:szCs w:val="20"/>
          </w:rPr>
          <m:t>p</m:t>
        </m:r>
        <m:r>
          <m:rPr>
            <m:sty m:val="p"/>
          </m:rPr>
          <w:rPr>
            <w:rFonts w:ascii="Cambria Math" w:hAnsi="Cambria Math"/>
            <w:sz w:val="20"/>
            <w:szCs w:val="20"/>
          </w:rPr>
          <m:t>&lt;0.05</m:t>
        </m:r>
      </m:oMath>
      <w:r w:rsidRPr="00570B96">
        <w:rPr>
          <w:sz w:val="20"/>
          <w:szCs w:val="20"/>
        </w:rPr>
        <w:t xml:space="preserve">, * </w:t>
      </w:r>
      <m:oMath>
        <m:r>
          <w:rPr>
            <w:rFonts w:ascii="Cambria Math" w:hAnsi="Cambria Math"/>
            <w:sz w:val="20"/>
            <w:szCs w:val="20"/>
          </w:rPr>
          <m:t>p</m:t>
        </m:r>
        <m:r>
          <m:rPr>
            <m:sty m:val="p"/>
          </m:rPr>
          <w:rPr>
            <w:rFonts w:ascii="Cambria Math" w:hAnsi="Cambria Math"/>
            <w:sz w:val="20"/>
            <w:szCs w:val="20"/>
          </w:rPr>
          <m:t>&lt;0.1</m:t>
        </m:r>
      </m:oMath>
      <w:r w:rsidRPr="00570B96">
        <w:rPr>
          <w:sz w:val="20"/>
          <w:szCs w:val="20"/>
        </w:rPr>
        <w:t>; SE represents the standard error of coefficients.</w:t>
      </w:r>
    </w:p>
    <w:p w14:paraId="4F9C8D46" w14:textId="20B0D0C6" w:rsidR="007431EC" w:rsidRPr="00570B96" w:rsidRDefault="009C58FC" w:rsidP="009C58FC">
      <w:pPr>
        <w:pStyle w:val="Heading2"/>
        <w:rPr>
          <w:bdr w:val="none" w:sz="0" w:space="0" w:color="auto" w:frame="1"/>
        </w:rPr>
      </w:pPr>
      <w:r w:rsidRPr="00570B96">
        <w:rPr>
          <w:bdr w:val="none" w:sz="0" w:space="0" w:color="auto" w:frame="1"/>
        </w:rPr>
        <w:t>S</w:t>
      </w:r>
      <w:r w:rsidR="008D245B" w:rsidRPr="00570B96">
        <w:rPr>
          <w:bdr w:val="none" w:sz="0" w:space="0" w:color="auto" w:frame="1"/>
        </w:rPr>
        <w:t>easonal and annual fluctuations in air pollutants</w:t>
      </w:r>
    </w:p>
    <w:p w14:paraId="37373852" w14:textId="5942737A" w:rsidR="008D245B" w:rsidRPr="00570B96" w:rsidRDefault="00DF6CDA" w:rsidP="00AA1EDA">
      <w:pPr>
        <w:ind w:firstLine="440"/>
        <w:rPr>
          <w:bdr w:val="none" w:sz="0" w:space="0" w:color="auto" w:frame="1"/>
        </w:rPr>
      </w:pPr>
      <w:r w:rsidRPr="00570B96">
        <w:t xml:space="preserve">Consider the possible impact of seasonal and annual fluctuations in air pollutants on daily </w:t>
      </w:r>
      <w:r w:rsidRPr="00570B96">
        <w:lastRenderedPageBreak/>
        <w:t>visits.</w:t>
      </w:r>
      <w:r w:rsidR="00AA1EDA" w:rsidRPr="00570B96">
        <w:t xml:space="preserve"> </w:t>
      </w:r>
      <w:r w:rsidR="00AA1EDA" w:rsidRPr="00570B96">
        <w:rPr>
          <w:bdr w:val="none" w:sz="0" w:space="0" w:color="auto" w:frame="1"/>
        </w:rPr>
        <w:t xml:space="preserve">We analyze whether seasonal and annual fluctuations in air pollutants have a significant impact on daily visits, respectively. </w:t>
      </w:r>
      <w:r w:rsidR="00812FA5" w:rsidRPr="00570B96">
        <w:rPr>
          <w:bdr w:val="none" w:sz="0" w:space="0" w:color="auto" w:frame="1"/>
        </w:rPr>
        <w:t xml:space="preserve">For brevity, we take the example of analyzing the impact of seasonal fluctuations of </w:t>
      </w:r>
      <m:oMath>
        <m:sSub>
          <m:sSubPr>
            <m:ctrlPr>
              <w:rPr>
                <w:rFonts w:ascii="Cambria Math" w:hAnsi="Cambria Math"/>
                <w:iCs/>
                <w:bdr w:val="none" w:sz="0" w:space="0" w:color="auto" w:frame="1"/>
              </w:rPr>
            </m:ctrlPr>
          </m:sSubPr>
          <m:e>
            <m:r>
              <m:rPr>
                <m:sty m:val="p"/>
              </m:rPr>
              <w:rPr>
                <w:rFonts w:ascii="Cambria Math" w:hAnsi="Cambria Math" w:hint="eastAsia"/>
                <w:bdr w:val="none" w:sz="0" w:space="0" w:color="auto" w:frame="1"/>
              </w:rPr>
              <m:t>PM</m:t>
            </m:r>
          </m:e>
          <m:sub>
            <m:r>
              <m:rPr>
                <m:sty m:val="p"/>
              </m:rPr>
              <w:rPr>
                <w:rFonts w:ascii="Cambria Math" w:hAnsi="Cambria Math" w:hint="eastAsia"/>
                <w:bdr w:val="none" w:sz="0" w:space="0" w:color="auto" w:frame="1"/>
              </w:rPr>
              <m:t>2.5</m:t>
            </m:r>
          </m:sub>
        </m:sSub>
      </m:oMath>
      <w:r w:rsidR="00812FA5" w:rsidRPr="00570B96">
        <w:rPr>
          <w:bdr w:val="none" w:sz="0" w:space="0" w:color="auto" w:frame="1"/>
        </w:rPr>
        <w:t xml:space="preserve"> on daily visits.</w:t>
      </w:r>
    </w:p>
    <w:p w14:paraId="73B3D486" w14:textId="1F79DC1E" w:rsidR="00512AD3" w:rsidRPr="00570B96" w:rsidRDefault="00117CA2" w:rsidP="00AA1EDA">
      <w:pPr>
        <w:ind w:firstLine="440"/>
        <w:rPr>
          <w:bdr w:val="none" w:sz="0" w:space="0" w:color="auto" w:frame="1"/>
        </w:rPr>
      </w:pPr>
      <w:r w:rsidRPr="00570B96">
        <w:rPr>
          <w:bdr w:val="none" w:sz="0" w:space="0" w:color="auto" w:frame="1"/>
        </w:rPr>
        <w:t xml:space="preserve">We initially apply a time series decomposition method to break down the </w:t>
      </w:r>
      <w:r w:rsidR="00C14663" w:rsidRPr="00570B96">
        <w:rPr>
          <w:bdr w:val="none" w:sz="0" w:space="0" w:color="auto" w:frame="1"/>
        </w:rPr>
        <w:t xml:space="preserve">original </w:t>
      </w:r>
      <m:oMath>
        <m:sSub>
          <m:sSubPr>
            <m:ctrlPr>
              <w:rPr>
                <w:rFonts w:ascii="Cambria Math" w:hAnsi="Cambria Math"/>
                <w:iCs/>
                <w:bdr w:val="none" w:sz="0" w:space="0" w:color="auto" w:frame="1"/>
              </w:rPr>
            </m:ctrlPr>
          </m:sSubPr>
          <m:e>
            <m:r>
              <m:rPr>
                <m:sty m:val="p"/>
              </m:rPr>
              <w:rPr>
                <w:rFonts w:ascii="Cambria Math" w:hAnsi="Cambria Math" w:hint="eastAsia"/>
                <w:bdr w:val="none" w:sz="0" w:space="0" w:color="auto" w:frame="1"/>
              </w:rPr>
              <m:t>PM</m:t>
            </m:r>
          </m:e>
          <m:sub>
            <m:r>
              <m:rPr>
                <m:sty m:val="p"/>
              </m:rPr>
              <w:rPr>
                <w:rFonts w:ascii="Cambria Math" w:hAnsi="Cambria Math" w:hint="eastAsia"/>
                <w:bdr w:val="none" w:sz="0" w:space="0" w:color="auto" w:frame="1"/>
              </w:rPr>
              <m:t>2.5</m:t>
            </m:r>
          </m:sub>
        </m:sSub>
      </m:oMath>
      <w:r w:rsidRPr="00570B96">
        <w:rPr>
          <w:bdr w:val="none" w:sz="0" w:space="0" w:color="auto" w:frame="1"/>
        </w:rPr>
        <w:t xml:space="preserve"> data into trend, seasonality, and residual components.</w:t>
      </w:r>
      <w:r w:rsidR="00B958E7" w:rsidRPr="00570B96">
        <w:rPr>
          <w:bdr w:val="none" w:sz="0" w:space="0" w:color="auto" w:frame="1"/>
        </w:rPr>
        <w:t xml:space="preserve"> </w:t>
      </w:r>
      <w:r w:rsidR="00A30814" w:rsidRPr="00570B96">
        <w:rPr>
          <w:bdr w:val="none" w:sz="0" w:space="0" w:color="auto" w:frame="1"/>
        </w:rPr>
        <w:t>Specifically, we utilize the additive model of the time series decomposition method. The expression of this model can be represented as:</w:t>
      </w:r>
    </w:p>
    <w:p w14:paraId="6FFF2A5F" w14:textId="7AD8979E" w:rsidR="00A30814" w:rsidRPr="00570B96" w:rsidRDefault="001F413B" w:rsidP="00C600D1">
      <w:pPr>
        <w:ind w:firstLineChars="0" w:firstLine="0"/>
        <w:jc w:val="center"/>
        <w:rPr>
          <w:rFonts w:eastAsiaTheme="minorEastAsia"/>
          <w:bdr w:val="none" w:sz="0" w:space="0" w:color="auto" w:frame="1"/>
          <w:lang w:eastAsia="zh-CN"/>
        </w:rPr>
      </w:pPr>
      <m:oMath>
        <m:sSub>
          <m:sSubPr>
            <m:ctrlPr>
              <w:rPr>
                <w:rFonts w:ascii="Cambria Math" w:hAnsi="Cambria Math"/>
                <w:iCs/>
                <w:bdr w:val="none" w:sz="0" w:space="0" w:color="auto" w:frame="1"/>
              </w:rPr>
            </m:ctrlPr>
          </m:sSubPr>
          <m:e>
            <m:r>
              <m:rPr>
                <m:sty m:val="p"/>
              </m:rPr>
              <w:rPr>
                <w:rFonts w:ascii="Cambria Math" w:hAnsi="Cambria Math" w:hint="eastAsia"/>
                <w:bdr w:val="none" w:sz="0" w:space="0" w:color="auto" w:frame="1"/>
              </w:rPr>
              <m:t>PM</m:t>
            </m:r>
          </m:e>
          <m:sub>
            <m:r>
              <m:rPr>
                <m:sty m:val="p"/>
              </m:rPr>
              <w:rPr>
                <w:rFonts w:ascii="Cambria Math" w:hAnsi="Cambria Math" w:hint="eastAsia"/>
                <w:bdr w:val="none" w:sz="0" w:space="0" w:color="auto" w:frame="1"/>
              </w:rPr>
              <m:t>2.5</m:t>
            </m:r>
          </m:sub>
        </m:sSub>
        <m:d>
          <m:dPr>
            <m:ctrlPr>
              <w:rPr>
                <w:rFonts w:ascii="Cambria Math" w:hAnsi="Cambria Math"/>
                <w:i/>
                <w:bdr w:val="none" w:sz="0" w:space="0" w:color="auto" w:frame="1"/>
              </w:rPr>
            </m:ctrlPr>
          </m:dPr>
          <m:e>
            <m:r>
              <w:rPr>
                <w:rFonts w:ascii="Cambria Math" w:hAnsi="Cambria Math"/>
                <w:bdr w:val="none" w:sz="0" w:space="0" w:color="auto" w:frame="1"/>
              </w:rPr>
              <m:t>t</m:t>
            </m:r>
          </m:e>
        </m:d>
        <m:r>
          <w:rPr>
            <w:rFonts w:ascii="Cambria Math" w:hAnsi="Cambria Math"/>
            <w:bdr w:val="none" w:sz="0" w:space="0" w:color="auto" w:frame="1"/>
          </w:rPr>
          <m:t>=</m:t>
        </m:r>
        <m:sSub>
          <m:sSubPr>
            <m:ctrlPr>
              <w:rPr>
                <w:rFonts w:ascii="Cambria Math" w:hAnsi="Cambria Math"/>
                <w:iCs/>
                <w:bdr w:val="none" w:sz="0" w:space="0" w:color="auto" w:frame="1"/>
              </w:rPr>
            </m:ctrlPr>
          </m:sSubPr>
          <m:e>
            <m:r>
              <m:rPr>
                <m:sty m:val="p"/>
              </m:rPr>
              <w:rPr>
                <w:rFonts w:ascii="Cambria Math" w:hAnsi="Cambria Math" w:hint="eastAsia"/>
                <w:bdr w:val="none" w:sz="0" w:space="0" w:color="auto" w:frame="1"/>
              </w:rPr>
              <m:t>PM</m:t>
            </m:r>
          </m:e>
          <m:sub>
            <m:r>
              <m:rPr>
                <m:sty m:val="p"/>
              </m:rPr>
              <w:rPr>
                <w:rFonts w:ascii="Cambria Math" w:hAnsi="Cambria Math" w:hint="eastAsia"/>
                <w:bdr w:val="none" w:sz="0" w:space="0" w:color="auto" w:frame="1"/>
              </w:rPr>
              <m:t>2.5</m:t>
            </m:r>
          </m:sub>
        </m:sSub>
        <m:r>
          <w:rPr>
            <w:rFonts w:ascii="Cambria Math" w:hAnsi="Cambria Math"/>
            <w:bdr w:val="none" w:sz="0" w:space="0" w:color="auto" w:frame="1"/>
          </w:rPr>
          <m:t>_T</m:t>
        </m:r>
        <m:d>
          <m:dPr>
            <m:ctrlPr>
              <w:rPr>
                <w:rFonts w:ascii="Cambria Math" w:hAnsi="Cambria Math"/>
                <w:i/>
                <w:bdr w:val="none" w:sz="0" w:space="0" w:color="auto" w:frame="1"/>
              </w:rPr>
            </m:ctrlPr>
          </m:dPr>
          <m:e>
            <m:r>
              <w:rPr>
                <w:rFonts w:ascii="Cambria Math" w:hAnsi="Cambria Math"/>
                <w:bdr w:val="none" w:sz="0" w:space="0" w:color="auto" w:frame="1"/>
              </w:rPr>
              <m:t>t</m:t>
            </m:r>
          </m:e>
        </m:d>
        <m:r>
          <w:rPr>
            <w:rFonts w:ascii="Cambria Math" w:hAnsi="Cambria Math"/>
            <w:bdr w:val="none" w:sz="0" w:space="0" w:color="auto" w:frame="1"/>
          </w:rPr>
          <m:t>+</m:t>
        </m:r>
        <m:sSub>
          <m:sSubPr>
            <m:ctrlPr>
              <w:rPr>
                <w:rFonts w:ascii="Cambria Math" w:hAnsi="Cambria Math"/>
                <w:bdr w:val="none" w:sz="0" w:space="0" w:color="auto" w:frame="1"/>
              </w:rPr>
            </m:ctrlPr>
          </m:sSubPr>
          <m:e>
            <m:r>
              <m:rPr>
                <m:sty m:val="p"/>
              </m:rPr>
              <w:rPr>
                <w:rFonts w:ascii="Cambria Math" w:hAnsi="Cambria Math" w:hint="eastAsia"/>
                <w:bdr w:val="none" w:sz="0" w:space="0" w:color="auto" w:frame="1"/>
              </w:rPr>
              <m:t>PM</m:t>
            </m:r>
          </m:e>
          <m:sub>
            <m:r>
              <m:rPr>
                <m:sty m:val="p"/>
              </m:rPr>
              <w:rPr>
                <w:rFonts w:ascii="Cambria Math" w:hAnsi="Cambria Math" w:hint="eastAsia"/>
                <w:bdr w:val="none" w:sz="0" w:space="0" w:color="auto" w:frame="1"/>
              </w:rPr>
              <m:t>2.5</m:t>
            </m:r>
          </m:sub>
        </m:sSub>
        <m:r>
          <m:rPr>
            <m:sty m:val="p"/>
          </m:rPr>
          <w:rPr>
            <w:rFonts w:ascii="Cambria Math" w:hAnsi="Cambria Math"/>
            <w:bdr w:val="none" w:sz="0" w:space="0" w:color="auto" w:frame="1"/>
          </w:rPr>
          <m:t>_</m:t>
        </m:r>
        <m:r>
          <w:rPr>
            <w:rFonts w:ascii="Cambria Math" w:hAnsi="Cambria Math"/>
            <w:bdr w:val="none" w:sz="0" w:space="0" w:color="auto" w:frame="1"/>
          </w:rPr>
          <m:t>seasonal</m:t>
        </m:r>
        <m:d>
          <m:dPr>
            <m:ctrlPr>
              <w:rPr>
                <w:rFonts w:ascii="Cambria Math" w:hAnsi="Cambria Math"/>
                <w:i/>
                <w:bdr w:val="none" w:sz="0" w:space="0" w:color="auto" w:frame="1"/>
              </w:rPr>
            </m:ctrlPr>
          </m:dPr>
          <m:e>
            <m:r>
              <w:rPr>
                <w:rFonts w:ascii="Cambria Math" w:hAnsi="Cambria Math"/>
                <w:bdr w:val="none" w:sz="0" w:space="0" w:color="auto" w:frame="1"/>
              </w:rPr>
              <m:t>t</m:t>
            </m:r>
          </m:e>
        </m:d>
        <m:r>
          <w:rPr>
            <w:rFonts w:ascii="Cambria Math" w:hAnsi="Cambria Math"/>
            <w:bdr w:val="none" w:sz="0" w:space="0" w:color="auto" w:frame="1"/>
          </w:rPr>
          <m:t>+</m:t>
        </m:r>
        <m:sSub>
          <m:sSubPr>
            <m:ctrlPr>
              <w:rPr>
                <w:rFonts w:ascii="Cambria Math" w:hAnsi="Cambria Math"/>
                <w:iCs/>
                <w:bdr w:val="none" w:sz="0" w:space="0" w:color="auto" w:frame="1"/>
              </w:rPr>
            </m:ctrlPr>
          </m:sSubPr>
          <m:e>
            <m:r>
              <m:rPr>
                <m:sty m:val="p"/>
              </m:rPr>
              <w:rPr>
                <w:rFonts w:ascii="Cambria Math" w:hAnsi="Cambria Math" w:hint="eastAsia"/>
                <w:bdr w:val="none" w:sz="0" w:space="0" w:color="auto" w:frame="1"/>
              </w:rPr>
              <m:t>PM</m:t>
            </m:r>
          </m:e>
          <m:sub>
            <m:r>
              <m:rPr>
                <m:sty m:val="p"/>
              </m:rPr>
              <w:rPr>
                <w:rFonts w:ascii="Cambria Math" w:hAnsi="Cambria Math" w:hint="eastAsia"/>
                <w:bdr w:val="none" w:sz="0" w:space="0" w:color="auto" w:frame="1"/>
              </w:rPr>
              <m:t>2.5</m:t>
            </m:r>
          </m:sub>
        </m:sSub>
        <m:r>
          <w:rPr>
            <w:rFonts w:ascii="Cambria Math" w:hAnsi="Cambria Math"/>
            <w:bdr w:val="none" w:sz="0" w:space="0" w:color="auto" w:frame="1"/>
          </w:rPr>
          <m:t>_R(t)</m:t>
        </m:r>
      </m:oMath>
      <w:r w:rsidR="00C600D1" w:rsidRPr="00570B96">
        <w:rPr>
          <w:rFonts w:eastAsiaTheme="minorEastAsia" w:hint="eastAsia"/>
          <w:bdr w:val="none" w:sz="0" w:space="0" w:color="auto" w:frame="1"/>
          <w:lang w:eastAsia="zh-CN"/>
        </w:rPr>
        <w:t>,</w:t>
      </w:r>
    </w:p>
    <w:p w14:paraId="0D15DEA1" w14:textId="5911A5B5" w:rsidR="00443374" w:rsidRPr="00570B96" w:rsidRDefault="009D0922" w:rsidP="00443374">
      <w:pPr>
        <w:ind w:firstLineChars="0" w:firstLine="0"/>
        <w:rPr>
          <w:rFonts w:eastAsiaTheme="minorEastAsia"/>
          <w:lang w:eastAsia="zh-CN"/>
        </w:rPr>
      </w:pPr>
      <w:proofErr w:type="gramStart"/>
      <w:r w:rsidRPr="00570B96">
        <w:rPr>
          <w:rFonts w:eastAsiaTheme="minorEastAsia" w:hint="eastAsia"/>
          <w:lang w:eastAsia="zh-CN"/>
        </w:rPr>
        <w:t>w</w:t>
      </w:r>
      <w:r w:rsidRPr="00570B96">
        <w:rPr>
          <w:rFonts w:eastAsiaTheme="minorEastAsia"/>
          <w:lang w:eastAsia="zh-CN"/>
        </w:rPr>
        <w:t>here</w:t>
      </w:r>
      <w:proofErr w:type="gramEnd"/>
      <w:r w:rsidRPr="00570B96">
        <w:rPr>
          <w:rFonts w:eastAsiaTheme="minorEastAsia"/>
          <w:lang w:eastAsia="zh-CN"/>
        </w:rPr>
        <w:t xml:space="preserve"> </w:t>
      </w:r>
      <m:oMath>
        <m:sSub>
          <m:sSubPr>
            <m:ctrlPr>
              <w:rPr>
                <w:rFonts w:ascii="Cambria Math" w:hAnsi="Cambria Math"/>
                <w:iCs/>
                <w:bdr w:val="none" w:sz="0" w:space="0" w:color="auto" w:frame="1"/>
              </w:rPr>
            </m:ctrlPr>
          </m:sSubPr>
          <m:e>
            <m:r>
              <m:rPr>
                <m:sty m:val="p"/>
              </m:rPr>
              <w:rPr>
                <w:rFonts w:ascii="Cambria Math" w:hAnsi="Cambria Math" w:hint="eastAsia"/>
                <w:bdr w:val="none" w:sz="0" w:space="0" w:color="auto" w:frame="1"/>
              </w:rPr>
              <m:t>PM</m:t>
            </m:r>
          </m:e>
          <m:sub>
            <m:r>
              <m:rPr>
                <m:sty m:val="p"/>
              </m:rPr>
              <w:rPr>
                <w:rFonts w:ascii="Cambria Math" w:hAnsi="Cambria Math" w:hint="eastAsia"/>
                <w:bdr w:val="none" w:sz="0" w:space="0" w:color="auto" w:frame="1"/>
              </w:rPr>
              <m:t>2.5</m:t>
            </m:r>
          </m:sub>
        </m:sSub>
        <m:d>
          <m:dPr>
            <m:ctrlPr>
              <w:rPr>
                <w:rFonts w:ascii="Cambria Math" w:hAnsi="Cambria Math"/>
                <w:i/>
                <w:bdr w:val="none" w:sz="0" w:space="0" w:color="auto" w:frame="1"/>
              </w:rPr>
            </m:ctrlPr>
          </m:dPr>
          <m:e>
            <m:r>
              <w:rPr>
                <w:rFonts w:ascii="Cambria Math" w:hAnsi="Cambria Math"/>
                <w:bdr w:val="none" w:sz="0" w:space="0" w:color="auto" w:frame="1"/>
              </w:rPr>
              <m:t>t</m:t>
            </m:r>
          </m:e>
        </m:d>
      </m:oMath>
      <w:r w:rsidR="007161C7" w:rsidRPr="00570B96">
        <w:rPr>
          <w:rFonts w:eastAsiaTheme="minorEastAsia" w:hint="eastAsia"/>
          <w:bdr w:val="none" w:sz="0" w:space="0" w:color="auto" w:frame="1"/>
          <w:lang w:eastAsia="zh-CN"/>
        </w:rPr>
        <w:t xml:space="preserve"> </w:t>
      </w:r>
      <w:r w:rsidR="007161C7" w:rsidRPr="00570B96">
        <w:rPr>
          <w:rFonts w:eastAsiaTheme="minorEastAsia"/>
          <w:lang w:eastAsia="zh-CN"/>
        </w:rPr>
        <w:t xml:space="preserve">represents the </w:t>
      </w:r>
      <w:r w:rsidR="00824B75" w:rsidRPr="00570B96">
        <w:rPr>
          <w:bdr w:val="none" w:sz="0" w:space="0" w:color="auto" w:frame="1"/>
        </w:rPr>
        <w:t xml:space="preserve">original </w:t>
      </w:r>
      <m:oMath>
        <m:sSub>
          <m:sSubPr>
            <m:ctrlPr>
              <w:rPr>
                <w:rFonts w:ascii="Cambria Math" w:hAnsi="Cambria Math"/>
                <w:iCs/>
                <w:bdr w:val="none" w:sz="0" w:space="0" w:color="auto" w:frame="1"/>
              </w:rPr>
            </m:ctrlPr>
          </m:sSubPr>
          <m:e>
            <m:r>
              <m:rPr>
                <m:sty m:val="p"/>
              </m:rPr>
              <w:rPr>
                <w:rFonts w:ascii="Cambria Math" w:hAnsi="Cambria Math" w:hint="eastAsia"/>
                <w:bdr w:val="none" w:sz="0" w:space="0" w:color="auto" w:frame="1"/>
              </w:rPr>
              <m:t>PM</m:t>
            </m:r>
          </m:e>
          <m:sub>
            <m:r>
              <m:rPr>
                <m:sty m:val="p"/>
              </m:rPr>
              <w:rPr>
                <w:rFonts w:ascii="Cambria Math" w:hAnsi="Cambria Math" w:hint="eastAsia"/>
                <w:bdr w:val="none" w:sz="0" w:space="0" w:color="auto" w:frame="1"/>
              </w:rPr>
              <m:t>2.5</m:t>
            </m:r>
          </m:sub>
        </m:sSub>
      </m:oMath>
      <w:r w:rsidR="00824B75" w:rsidRPr="00570B96">
        <w:rPr>
          <w:rFonts w:eastAsiaTheme="minorEastAsia" w:hint="eastAsia"/>
          <w:iCs/>
          <w:bdr w:val="none" w:sz="0" w:space="0" w:color="auto" w:frame="1"/>
          <w:lang w:eastAsia="zh-CN"/>
        </w:rPr>
        <w:t xml:space="preserve"> </w:t>
      </w:r>
      <w:r w:rsidR="00824B75" w:rsidRPr="00570B96">
        <w:rPr>
          <w:rFonts w:eastAsiaTheme="minorEastAsia"/>
          <w:lang w:eastAsia="zh-CN"/>
        </w:rPr>
        <w:t>value</w:t>
      </w:r>
      <w:r w:rsidR="007161C7" w:rsidRPr="00570B96">
        <w:rPr>
          <w:rFonts w:eastAsiaTheme="minorEastAsia"/>
          <w:lang w:eastAsia="zh-CN"/>
        </w:rPr>
        <w:t xml:space="preserve"> at time </w:t>
      </w:r>
      <m:oMath>
        <m:r>
          <w:rPr>
            <w:rFonts w:ascii="Cambria Math" w:eastAsiaTheme="minorEastAsia" w:hAnsi="Cambria Math"/>
            <w:lang w:eastAsia="zh-CN"/>
          </w:rPr>
          <m:t>t</m:t>
        </m:r>
      </m:oMath>
      <w:r w:rsidR="00824B75" w:rsidRPr="00570B96">
        <w:rPr>
          <w:rFonts w:eastAsiaTheme="minorEastAsia"/>
          <w:lang w:eastAsia="zh-CN"/>
        </w:rPr>
        <w:t>,</w:t>
      </w:r>
      <w:r w:rsidR="00DD0F23" w:rsidRPr="00570B96">
        <w:rPr>
          <w:rFonts w:eastAsiaTheme="minorEastAsia"/>
          <w:lang w:eastAsia="zh-CN"/>
        </w:rPr>
        <w:t xml:space="preserve"> </w:t>
      </w:r>
      <m:oMath>
        <m:sSub>
          <m:sSubPr>
            <m:ctrlPr>
              <w:rPr>
                <w:rFonts w:ascii="Cambria Math" w:hAnsi="Cambria Math"/>
                <w:iCs/>
                <w:bdr w:val="none" w:sz="0" w:space="0" w:color="auto" w:frame="1"/>
              </w:rPr>
            </m:ctrlPr>
          </m:sSubPr>
          <m:e>
            <m:r>
              <m:rPr>
                <m:sty m:val="p"/>
              </m:rPr>
              <w:rPr>
                <w:rFonts w:ascii="Cambria Math" w:hAnsi="Cambria Math" w:hint="eastAsia"/>
                <w:bdr w:val="none" w:sz="0" w:space="0" w:color="auto" w:frame="1"/>
              </w:rPr>
              <m:t>PM</m:t>
            </m:r>
          </m:e>
          <m:sub>
            <m:r>
              <m:rPr>
                <m:sty m:val="p"/>
              </m:rPr>
              <w:rPr>
                <w:rFonts w:ascii="Cambria Math" w:hAnsi="Cambria Math" w:hint="eastAsia"/>
                <w:bdr w:val="none" w:sz="0" w:space="0" w:color="auto" w:frame="1"/>
              </w:rPr>
              <m:t>2.5</m:t>
            </m:r>
          </m:sub>
        </m:sSub>
        <m:r>
          <w:rPr>
            <w:rFonts w:ascii="Cambria Math" w:hAnsi="Cambria Math"/>
            <w:bdr w:val="none" w:sz="0" w:space="0" w:color="auto" w:frame="1"/>
          </w:rPr>
          <m:t>_</m:t>
        </m:r>
        <m:r>
          <w:rPr>
            <w:rFonts w:ascii="Cambria Math" w:eastAsiaTheme="minorEastAsia" w:hAnsi="Cambria Math"/>
            <w:lang w:eastAsia="zh-CN"/>
          </w:rPr>
          <m:t>T(t)</m:t>
        </m:r>
      </m:oMath>
      <w:r w:rsidR="00443374" w:rsidRPr="00570B96">
        <w:rPr>
          <w:rFonts w:eastAsiaTheme="minorEastAsia"/>
          <w:lang w:eastAsia="zh-CN"/>
        </w:rPr>
        <w:t xml:space="preserve"> denotes the trend component</w:t>
      </w:r>
      <w:r w:rsidR="008B7117" w:rsidRPr="00570B96">
        <w:rPr>
          <w:rFonts w:eastAsiaTheme="minorEastAsia"/>
          <w:lang w:eastAsia="zh-CN"/>
        </w:rPr>
        <w:t xml:space="preserve">; </w:t>
      </w:r>
      <m:oMath>
        <m:sSub>
          <m:sSubPr>
            <m:ctrlPr>
              <w:rPr>
                <w:rFonts w:ascii="Cambria Math" w:hAnsi="Cambria Math"/>
                <w:bdr w:val="none" w:sz="0" w:space="0" w:color="auto" w:frame="1"/>
              </w:rPr>
            </m:ctrlPr>
          </m:sSubPr>
          <m:e>
            <m:r>
              <m:rPr>
                <m:sty m:val="p"/>
              </m:rPr>
              <w:rPr>
                <w:rFonts w:ascii="Cambria Math" w:hAnsi="Cambria Math" w:hint="eastAsia"/>
                <w:bdr w:val="none" w:sz="0" w:space="0" w:color="auto" w:frame="1"/>
              </w:rPr>
              <m:t>PM</m:t>
            </m:r>
          </m:e>
          <m:sub>
            <m:r>
              <m:rPr>
                <m:sty m:val="p"/>
              </m:rPr>
              <w:rPr>
                <w:rFonts w:ascii="Cambria Math" w:hAnsi="Cambria Math" w:hint="eastAsia"/>
                <w:bdr w:val="none" w:sz="0" w:space="0" w:color="auto" w:frame="1"/>
              </w:rPr>
              <m:t>2.5</m:t>
            </m:r>
          </m:sub>
        </m:sSub>
        <m:r>
          <m:rPr>
            <m:sty m:val="p"/>
          </m:rPr>
          <w:rPr>
            <w:rFonts w:ascii="Cambria Math" w:hAnsi="Cambria Math"/>
            <w:bdr w:val="none" w:sz="0" w:space="0" w:color="auto" w:frame="1"/>
          </w:rPr>
          <m:t>_seasonal</m:t>
        </m:r>
        <m:r>
          <w:rPr>
            <w:rFonts w:ascii="Cambria Math" w:eastAsiaTheme="minorEastAsia" w:hAnsi="Cambria Math"/>
            <w:lang w:eastAsia="zh-CN"/>
          </w:rPr>
          <m:t>(t)</m:t>
        </m:r>
      </m:oMath>
      <w:r w:rsidR="00443374" w:rsidRPr="00570B96">
        <w:rPr>
          <w:rFonts w:eastAsiaTheme="minorEastAsia"/>
          <w:lang w:eastAsia="zh-CN"/>
        </w:rPr>
        <w:t xml:space="preserve"> represents the seasonal component, depicting patterns that repetitively occur over specific periods</w:t>
      </w:r>
      <w:r w:rsidR="00DC38C1" w:rsidRPr="00570B96">
        <w:rPr>
          <w:rFonts w:eastAsiaTheme="minorEastAsia"/>
          <w:lang w:eastAsia="zh-CN"/>
        </w:rPr>
        <w:t xml:space="preserve">, </w:t>
      </w:r>
      <w:r w:rsidR="00854F6F" w:rsidRPr="00570B96">
        <w:rPr>
          <w:rFonts w:eastAsiaTheme="minorEastAsia"/>
          <w:lang w:eastAsia="zh-CN"/>
        </w:rPr>
        <w:t>i.e.,</w:t>
      </w:r>
      <w:r w:rsidR="00DC38C1" w:rsidRPr="00570B96">
        <w:rPr>
          <w:rFonts w:eastAsiaTheme="minorEastAsia"/>
          <w:lang w:eastAsia="zh-CN"/>
        </w:rPr>
        <w:t xml:space="preserve"> the </w:t>
      </w:r>
      <w:r w:rsidR="00DC38C1" w:rsidRPr="00570B96">
        <w:rPr>
          <w:bdr w:val="none" w:sz="0" w:space="0" w:color="auto" w:frame="1"/>
        </w:rPr>
        <w:t xml:space="preserve">seasonal fluctuations of </w:t>
      </w:r>
      <m:oMath>
        <m:sSub>
          <m:sSubPr>
            <m:ctrlPr>
              <w:rPr>
                <w:rFonts w:ascii="Cambria Math" w:hAnsi="Cambria Math"/>
                <w:iCs/>
                <w:bdr w:val="none" w:sz="0" w:space="0" w:color="auto" w:frame="1"/>
              </w:rPr>
            </m:ctrlPr>
          </m:sSubPr>
          <m:e>
            <m:r>
              <m:rPr>
                <m:sty m:val="p"/>
              </m:rPr>
              <w:rPr>
                <w:rFonts w:ascii="Cambria Math" w:hAnsi="Cambria Math" w:hint="eastAsia"/>
                <w:bdr w:val="none" w:sz="0" w:space="0" w:color="auto" w:frame="1"/>
              </w:rPr>
              <m:t>PM</m:t>
            </m:r>
          </m:e>
          <m:sub>
            <m:r>
              <m:rPr>
                <m:sty m:val="p"/>
              </m:rPr>
              <w:rPr>
                <w:rFonts w:ascii="Cambria Math" w:hAnsi="Cambria Math" w:hint="eastAsia"/>
                <w:bdr w:val="none" w:sz="0" w:space="0" w:color="auto" w:frame="1"/>
              </w:rPr>
              <m:t>2.5</m:t>
            </m:r>
          </m:sub>
        </m:sSub>
      </m:oMath>
      <w:r w:rsidR="00611304" w:rsidRPr="00570B96">
        <w:rPr>
          <w:rFonts w:eastAsiaTheme="minorEastAsia"/>
          <w:lang w:eastAsia="zh-CN"/>
        </w:rPr>
        <w:t xml:space="preserve">; </w:t>
      </w:r>
      <m:oMath>
        <m:sSub>
          <m:sSubPr>
            <m:ctrlPr>
              <w:rPr>
                <w:rFonts w:ascii="Cambria Math" w:hAnsi="Cambria Math"/>
                <w:iCs/>
                <w:bdr w:val="none" w:sz="0" w:space="0" w:color="auto" w:frame="1"/>
              </w:rPr>
            </m:ctrlPr>
          </m:sSubPr>
          <m:e>
            <m:r>
              <m:rPr>
                <m:sty m:val="p"/>
              </m:rPr>
              <w:rPr>
                <w:rFonts w:ascii="Cambria Math" w:hAnsi="Cambria Math" w:hint="eastAsia"/>
                <w:bdr w:val="none" w:sz="0" w:space="0" w:color="auto" w:frame="1"/>
              </w:rPr>
              <m:t>PM</m:t>
            </m:r>
          </m:e>
          <m:sub>
            <m:r>
              <m:rPr>
                <m:sty m:val="p"/>
              </m:rPr>
              <w:rPr>
                <w:rFonts w:ascii="Cambria Math" w:hAnsi="Cambria Math" w:hint="eastAsia"/>
                <w:bdr w:val="none" w:sz="0" w:space="0" w:color="auto" w:frame="1"/>
              </w:rPr>
              <m:t>2.5</m:t>
            </m:r>
          </m:sub>
        </m:sSub>
        <m:r>
          <w:rPr>
            <w:rFonts w:ascii="Cambria Math" w:hAnsi="Cambria Math"/>
            <w:bdr w:val="none" w:sz="0" w:space="0" w:color="auto" w:frame="1"/>
          </w:rPr>
          <m:t>_R</m:t>
        </m:r>
        <m:r>
          <w:rPr>
            <w:rFonts w:ascii="Cambria Math" w:eastAsiaTheme="minorEastAsia" w:hAnsi="Cambria Math"/>
            <w:lang w:eastAsia="zh-CN"/>
          </w:rPr>
          <m:t>(t)</m:t>
        </m:r>
      </m:oMath>
      <w:r w:rsidR="00443374" w:rsidRPr="00570B96">
        <w:rPr>
          <w:rFonts w:eastAsiaTheme="minorEastAsia"/>
          <w:lang w:eastAsia="zh-CN"/>
        </w:rPr>
        <w:t xml:space="preserve"> stands for the residual component, representing the random fluctuations not explained by the trend and seasonality.</w:t>
      </w:r>
    </w:p>
    <w:p w14:paraId="08A36972" w14:textId="2162046A" w:rsidR="00D37BFF" w:rsidRPr="00570B96" w:rsidRDefault="00AA6D87" w:rsidP="003C712A">
      <w:pPr>
        <w:ind w:firstLine="440"/>
        <w:rPr>
          <w:bdr w:val="none" w:sz="0" w:space="0" w:color="auto" w:frame="1"/>
        </w:rPr>
      </w:pPr>
      <w:r w:rsidRPr="00570B96">
        <w:rPr>
          <w:bdr w:val="none" w:sz="0" w:space="0" w:color="auto" w:frame="1"/>
        </w:rPr>
        <w:t>Subsequently,</w:t>
      </w:r>
      <w:r w:rsidR="007D443E" w:rsidRPr="00570B96">
        <w:rPr>
          <w:bdr w:val="none" w:sz="0" w:space="0" w:color="auto" w:frame="1"/>
        </w:rPr>
        <w:t xml:space="preserve"> </w:t>
      </w:r>
      <w:r w:rsidRPr="00570B96">
        <w:rPr>
          <w:bdr w:val="none" w:sz="0" w:space="0" w:color="auto" w:frame="1"/>
        </w:rPr>
        <w:t xml:space="preserve">we substitute the original </w:t>
      </w:r>
      <m:oMath>
        <m:r>
          <m:rPr>
            <m:sty m:val="p"/>
          </m:rPr>
          <w:rPr>
            <w:rFonts w:ascii="Cambria Math" w:hAnsi="Cambria Math"/>
            <w:bdr w:val="none" w:sz="0" w:space="0" w:color="auto" w:frame="1"/>
          </w:rPr>
          <m:t>P</m:t>
        </m:r>
        <m:sSub>
          <m:sSubPr>
            <m:ctrlPr>
              <w:rPr>
                <w:rFonts w:ascii="Cambria Math" w:hAnsi="Cambria Math"/>
                <w:iCs/>
                <w:bdr w:val="none" w:sz="0" w:space="0" w:color="auto" w:frame="1"/>
              </w:rPr>
            </m:ctrlPr>
          </m:sSubPr>
          <m:e>
            <m:r>
              <m:rPr>
                <m:sty m:val="p"/>
              </m:rPr>
              <w:rPr>
                <w:rFonts w:ascii="Cambria Math" w:hAnsi="Cambria Math"/>
                <w:bdr w:val="none" w:sz="0" w:space="0" w:color="auto" w:frame="1"/>
              </w:rPr>
              <m:t>M</m:t>
            </m:r>
          </m:e>
          <m:sub>
            <m:r>
              <m:rPr>
                <m:sty m:val="p"/>
              </m:rPr>
              <w:rPr>
                <w:rFonts w:ascii="Cambria Math" w:hAnsi="Cambria Math"/>
                <w:bdr w:val="none" w:sz="0" w:space="0" w:color="auto" w:frame="1"/>
              </w:rPr>
              <m:t>2.5</m:t>
            </m:r>
          </m:sub>
        </m:sSub>
      </m:oMath>
      <w:r w:rsidR="00854F6F" w:rsidRPr="00570B96">
        <w:rPr>
          <w:rFonts w:eastAsiaTheme="minorEastAsia" w:hint="eastAsia"/>
          <w:iCs/>
          <w:bdr w:val="none" w:sz="0" w:space="0" w:color="auto" w:frame="1"/>
          <w:lang w:eastAsia="zh-CN"/>
        </w:rPr>
        <w:t xml:space="preserve"> </w:t>
      </w:r>
      <w:r w:rsidR="00854F6F" w:rsidRPr="00570B96">
        <w:rPr>
          <w:rFonts w:eastAsiaTheme="minorEastAsia"/>
          <w:iCs/>
          <w:bdr w:val="none" w:sz="0" w:space="0" w:color="auto" w:frame="1"/>
          <w:lang w:eastAsia="zh-CN"/>
        </w:rPr>
        <w:t>value</w:t>
      </w:r>
      <w:r w:rsidRPr="00570B96">
        <w:rPr>
          <w:bdr w:val="none" w:sz="0" w:space="0" w:color="auto" w:frame="1"/>
        </w:rPr>
        <w:t xml:space="preserve"> with </w:t>
      </w:r>
      <w:r w:rsidR="00FD2882" w:rsidRPr="00570B96">
        <w:rPr>
          <w:bdr w:val="none" w:sz="0" w:space="0" w:color="auto" w:frame="1"/>
        </w:rPr>
        <w:t xml:space="preserve">its </w:t>
      </w:r>
      <w:r w:rsidRPr="00570B96">
        <w:rPr>
          <w:bdr w:val="none" w:sz="0" w:space="0" w:color="auto" w:frame="1"/>
        </w:rPr>
        <w:t xml:space="preserve">seasonal </w:t>
      </w:r>
      <w:r w:rsidR="00FD2882" w:rsidRPr="00570B96">
        <w:rPr>
          <w:bdr w:val="none" w:sz="0" w:space="0" w:color="auto" w:frame="1"/>
        </w:rPr>
        <w:t>fluctuation</w:t>
      </w:r>
      <w:r w:rsidRPr="00570B96">
        <w:rPr>
          <w:bdr w:val="none" w:sz="0" w:space="0" w:color="auto" w:frame="1"/>
        </w:rPr>
        <w:t xml:space="preserve"> </w:t>
      </w:r>
      <w:r w:rsidR="00FD2882" w:rsidRPr="00570B96">
        <w:rPr>
          <w:bdr w:val="none" w:sz="0" w:space="0" w:color="auto" w:frame="1"/>
        </w:rPr>
        <w:t xml:space="preserve">term </w:t>
      </w:r>
      <m:oMath>
        <m:sSub>
          <m:sSubPr>
            <m:ctrlPr>
              <w:rPr>
                <w:rFonts w:ascii="Cambria Math" w:hAnsi="Cambria Math"/>
                <w:bdr w:val="none" w:sz="0" w:space="0" w:color="auto" w:frame="1"/>
              </w:rPr>
            </m:ctrlPr>
          </m:sSubPr>
          <m:e>
            <m:r>
              <m:rPr>
                <m:sty m:val="p"/>
              </m:rPr>
              <w:rPr>
                <w:rFonts w:ascii="Cambria Math" w:hAnsi="Cambria Math" w:hint="eastAsia"/>
                <w:bdr w:val="none" w:sz="0" w:space="0" w:color="auto" w:frame="1"/>
              </w:rPr>
              <m:t>PM</m:t>
            </m:r>
          </m:e>
          <m:sub>
            <m:r>
              <m:rPr>
                <m:sty m:val="p"/>
              </m:rPr>
              <w:rPr>
                <w:rFonts w:ascii="Cambria Math" w:hAnsi="Cambria Math" w:hint="eastAsia"/>
                <w:bdr w:val="none" w:sz="0" w:space="0" w:color="auto" w:frame="1"/>
              </w:rPr>
              <m:t>2.5</m:t>
            </m:r>
          </m:sub>
        </m:sSub>
        <m:r>
          <m:rPr>
            <m:sty m:val="p"/>
          </m:rPr>
          <w:rPr>
            <w:rFonts w:ascii="Cambria Math" w:hAnsi="Cambria Math"/>
            <w:bdr w:val="none" w:sz="0" w:space="0" w:color="auto" w:frame="1"/>
          </w:rPr>
          <m:t>_</m:t>
        </m:r>
        <m:r>
          <w:rPr>
            <w:rFonts w:ascii="Cambria Math" w:hAnsi="Cambria Math"/>
            <w:bdr w:val="none" w:sz="0" w:space="0" w:color="auto" w:frame="1"/>
          </w:rPr>
          <m:t>seasonal</m:t>
        </m:r>
      </m:oMath>
      <w:r w:rsidR="00C41F77" w:rsidRPr="00570B96">
        <w:rPr>
          <w:rFonts w:eastAsiaTheme="minorEastAsia" w:hint="eastAsia"/>
          <w:bdr w:val="none" w:sz="0" w:space="0" w:color="auto" w:frame="1"/>
          <w:lang w:eastAsia="zh-CN"/>
        </w:rPr>
        <w:t xml:space="preserve"> </w:t>
      </w:r>
      <w:r w:rsidR="00961A63" w:rsidRPr="00570B96">
        <w:rPr>
          <w:rFonts w:eastAsiaTheme="minorEastAsia"/>
          <w:bdr w:val="none" w:sz="0" w:space="0" w:color="auto" w:frame="1"/>
          <w:lang w:eastAsia="zh-CN"/>
        </w:rPr>
        <w:t xml:space="preserve">in the </w:t>
      </w:r>
      <w:r w:rsidR="00961A63" w:rsidRPr="00570B96">
        <w:rPr>
          <w:bdr w:val="none" w:sz="0" w:space="0" w:color="auto" w:frame="1"/>
        </w:rPr>
        <w:t>regression models</w:t>
      </w:r>
      <w:r w:rsidR="008C4B81" w:rsidRPr="00570B96">
        <w:rPr>
          <w:rFonts w:eastAsiaTheme="minorEastAsia" w:hint="eastAsia"/>
          <w:bdr w:val="none" w:sz="0" w:space="0" w:color="auto" w:frame="1"/>
          <w:lang w:eastAsia="zh-CN"/>
        </w:rPr>
        <w:t>.</w:t>
      </w:r>
      <w:r w:rsidR="00961A63" w:rsidRPr="00570B96">
        <w:rPr>
          <w:rFonts w:eastAsiaTheme="minorEastAsia"/>
          <w:bdr w:val="none" w:sz="0" w:space="0" w:color="auto" w:frame="1"/>
          <w:lang w:eastAsia="zh-CN"/>
        </w:rPr>
        <w:t xml:space="preserve"> </w:t>
      </w:r>
      <w:r w:rsidR="00854F6F" w:rsidRPr="00570B96">
        <w:rPr>
          <w:rFonts w:eastAsiaTheme="minorEastAsia"/>
          <w:bdr w:val="none" w:sz="0" w:space="0" w:color="auto" w:frame="1"/>
          <w:lang w:eastAsia="zh-CN"/>
        </w:rPr>
        <w:t>Th</w:t>
      </w:r>
      <w:r w:rsidR="00854F6F" w:rsidRPr="00570B96">
        <w:rPr>
          <w:bdr w:val="none" w:sz="0" w:space="0" w:color="auto" w:frame="1"/>
        </w:rPr>
        <w:t xml:space="preserve">e OLS results </w:t>
      </w:r>
      <w:r w:rsidR="00796AD3" w:rsidRPr="00570B96">
        <w:rPr>
          <w:bdr w:val="none" w:sz="0" w:space="0" w:color="auto" w:frame="1"/>
        </w:rPr>
        <w:t xml:space="preserve">indicate that the seasonal components of </w:t>
      </w:r>
      <m:oMath>
        <m:r>
          <m:rPr>
            <m:sty m:val="p"/>
          </m:rPr>
          <w:rPr>
            <w:rFonts w:ascii="Cambria Math" w:hAnsi="Cambria Math"/>
            <w:bdr w:val="none" w:sz="0" w:space="0" w:color="auto" w:frame="1"/>
          </w:rPr>
          <m:t>P</m:t>
        </m:r>
        <m:sSub>
          <m:sSubPr>
            <m:ctrlPr>
              <w:rPr>
                <w:rFonts w:ascii="Cambria Math" w:hAnsi="Cambria Math"/>
                <w:bdr w:val="none" w:sz="0" w:space="0" w:color="auto" w:frame="1"/>
              </w:rPr>
            </m:ctrlPr>
          </m:sSubPr>
          <m:e>
            <m:r>
              <m:rPr>
                <m:sty m:val="p"/>
              </m:rPr>
              <w:rPr>
                <w:rFonts w:ascii="Cambria Math" w:hAnsi="Cambria Math"/>
                <w:bdr w:val="none" w:sz="0" w:space="0" w:color="auto" w:frame="1"/>
              </w:rPr>
              <m:t>M</m:t>
            </m:r>
          </m:e>
          <m:sub>
            <m:r>
              <m:rPr>
                <m:sty m:val="p"/>
              </m:rPr>
              <w:rPr>
                <w:rFonts w:ascii="Cambria Math" w:hAnsi="Cambria Math"/>
                <w:bdr w:val="none" w:sz="0" w:space="0" w:color="auto" w:frame="1"/>
              </w:rPr>
              <m:t>2.5</m:t>
            </m:r>
          </m:sub>
        </m:sSub>
      </m:oMath>
      <w:r w:rsidR="00796AD3" w:rsidRPr="00570B96">
        <w:rPr>
          <w:bdr w:val="none" w:sz="0" w:space="0" w:color="auto" w:frame="1"/>
        </w:rPr>
        <w:t xml:space="preserve"> are not statistically significant</w:t>
      </w:r>
      <w:r w:rsidR="00854F6F" w:rsidRPr="00570B96">
        <w:rPr>
          <w:bdr w:val="none" w:sz="0" w:space="0" w:color="auto" w:frame="1"/>
        </w:rPr>
        <w:t xml:space="preserve"> (</w:t>
      </w:r>
      <w:r w:rsidR="00B932F4" w:rsidRPr="00570B96">
        <w:rPr>
          <w:bdr w:val="none" w:sz="0" w:space="0" w:color="auto" w:frame="1"/>
        </w:rPr>
        <w:t>please refer to the red text in</w:t>
      </w:r>
      <w:r w:rsidR="008E21F2" w:rsidRPr="00570B96">
        <w:rPr>
          <w:bdr w:val="none" w:sz="0" w:space="0" w:color="auto" w:frame="1"/>
        </w:rPr>
        <w:t xml:space="preserve"> Table A6</w:t>
      </w:r>
      <w:r w:rsidR="00B932F4" w:rsidRPr="00570B96">
        <w:rPr>
          <w:bdr w:val="none" w:sz="0" w:space="0" w:color="auto" w:frame="1"/>
        </w:rPr>
        <w:t>)</w:t>
      </w:r>
      <w:r w:rsidR="00796AD3" w:rsidRPr="00570B96">
        <w:rPr>
          <w:bdr w:val="none" w:sz="0" w:space="0" w:color="auto" w:frame="1"/>
        </w:rPr>
        <w:t>.</w:t>
      </w:r>
      <w:r w:rsidR="0025596E" w:rsidRPr="00570B96">
        <w:rPr>
          <w:bdr w:val="none" w:sz="0" w:space="0" w:color="auto" w:frame="1"/>
        </w:rPr>
        <w:t xml:space="preserve"> </w:t>
      </w:r>
    </w:p>
    <w:p w14:paraId="668B78A7" w14:textId="20AE5CD1" w:rsidR="00854F6F" w:rsidRPr="00570B96" w:rsidRDefault="007A6B74" w:rsidP="003C712A">
      <w:pPr>
        <w:ind w:firstLine="440"/>
        <w:rPr>
          <w:rFonts w:eastAsiaTheme="minorEastAsia"/>
          <w:bdr w:val="none" w:sz="0" w:space="0" w:color="auto" w:frame="1"/>
          <w:lang w:eastAsia="zh-CN"/>
        </w:rPr>
      </w:pPr>
      <w:r w:rsidRPr="00570B96">
        <w:rPr>
          <w:rFonts w:eastAsiaTheme="minorEastAsia" w:hint="eastAsia"/>
          <w:bdr w:val="none" w:sz="0" w:space="0" w:color="auto" w:frame="1"/>
          <w:lang w:eastAsia="zh-CN"/>
        </w:rPr>
        <w:t>S</w:t>
      </w:r>
      <w:r w:rsidRPr="00570B96">
        <w:rPr>
          <w:rFonts w:eastAsiaTheme="minorEastAsia"/>
          <w:bdr w:val="none" w:sz="0" w:space="0" w:color="auto" w:frame="1"/>
          <w:lang w:eastAsia="zh-CN"/>
        </w:rPr>
        <w:t xml:space="preserve">imilarly, we </w:t>
      </w:r>
      <w:r w:rsidRPr="00570B96">
        <w:rPr>
          <w:bdr w:val="none" w:sz="0" w:space="0" w:color="auto" w:frame="1"/>
        </w:rPr>
        <w:t xml:space="preserve">substitute the original data </w:t>
      </w:r>
      <w:proofErr w:type="gramStart"/>
      <w:r w:rsidRPr="00570B96">
        <w:rPr>
          <w:bdr w:val="none" w:sz="0" w:space="0" w:color="auto" w:frame="1"/>
        </w:rPr>
        <w:t xml:space="preserve">of </w:t>
      </w:r>
      <w:proofErr w:type="gramEnd"/>
      <m:oMath>
        <m:sSub>
          <m:sSubPr>
            <m:ctrlPr>
              <w:rPr>
                <w:rFonts w:ascii="Cambria Math" w:hAnsi="Cambria Math"/>
                <w:iCs/>
                <w:bdr w:val="none" w:sz="0" w:space="0" w:color="auto" w:frame="1"/>
              </w:rPr>
            </m:ctrlPr>
          </m:sSubPr>
          <m:e>
            <m:r>
              <m:rPr>
                <m:sty m:val="p"/>
              </m:rPr>
              <w:rPr>
                <w:rFonts w:ascii="Cambria Math" w:hAnsi="Cambria Math"/>
                <w:bdr w:val="none" w:sz="0" w:space="0" w:color="auto" w:frame="1"/>
              </w:rPr>
              <m:t>O</m:t>
            </m:r>
          </m:e>
          <m:sub>
            <m:r>
              <m:rPr>
                <m:sty m:val="p"/>
              </m:rPr>
              <w:rPr>
                <w:rFonts w:ascii="Cambria Math" w:hAnsi="Cambria Math"/>
                <w:bdr w:val="none" w:sz="0" w:space="0" w:color="auto" w:frame="1"/>
              </w:rPr>
              <m:t>3</m:t>
            </m:r>
          </m:sub>
        </m:sSub>
      </m:oMath>
      <w:r w:rsidRPr="00570B96">
        <w:rPr>
          <w:bdr w:val="none" w:sz="0" w:space="0" w:color="auto" w:frame="1"/>
        </w:rPr>
        <w:t xml:space="preserve">, </w:t>
      </w:r>
      <m:oMath>
        <m:sSub>
          <m:sSubPr>
            <m:ctrlPr>
              <w:rPr>
                <w:rFonts w:ascii="Cambria Math" w:hAnsi="Cambria Math"/>
                <w:iCs/>
                <w:bdr w:val="none" w:sz="0" w:space="0" w:color="auto" w:frame="1"/>
              </w:rPr>
            </m:ctrlPr>
          </m:sSubPr>
          <m:e>
            <m:r>
              <m:rPr>
                <m:sty m:val="p"/>
              </m:rPr>
              <w:rPr>
                <w:rFonts w:ascii="Cambria Math" w:hAnsi="Cambria Math"/>
                <w:bdr w:val="none" w:sz="0" w:space="0" w:color="auto" w:frame="1"/>
              </w:rPr>
              <m:t>SO</m:t>
            </m:r>
          </m:e>
          <m:sub>
            <m:r>
              <m:rPr>
                <m:sty m:val="p"/>
              </m:rPr>
              <w:rPr>
                <w:rFonts w:ascii="Cambria Math" w:hAnsi="Cambria Math"/>
                <w:bdr w:val="none" w:sz="0" w:space="0" w:color="auto" w:frame="1"/>
              </w:rPr>
              <m:t>2</m:t>
            </m:r>
          </m:sub>
        </m:sSub>
      </m:oMath>
      <w:r w:rsidRPr="00570B96">
        <w:rPr>
          <w:rFonts w:hint="eastAsia"/>
          <w:iCs/>
          <w:bdr w:val="none" w:sz="0" w:space="0" w:color="auto" w:frame="1"/>
        </w:rPr>
        <w:t>,</w:t>
      </w:r>
      <w:r w:rsidRPr="00570B96">
        <w:rPr>
          <w:bdr w:val="none" w:sz="0" w:space="0" w:color="auto" w:frame="1"/>
        </w:rPr>
        <w:t xml:space="preserve"> and </w:t>
      </w:r>
      <m:oMath>
        <m:sSub>
          <m:sSubPr>
            <m:ctrlPr>
              <w:rPr>
                <w:rFonts w:ascii="Cambria Math" w:hAnsi="Cambria Math"/>
                <w:iCs/>
                <w:bdr w:val="none" w:sz="0" w:space="0" w:color="auto" w:frame="1"/>
              </w:rPr>
            </m:ctrlPr>
          </m:sSubPr>
          <m:e>
            <m:r>
              <m:rPr>
                <m:sty m:val="p"/>
              </m:rPr>
              <w:rPr>
                <w:rFonts w:ascii="Cambria Math" w:hAnsi="Cambria Math"/>
                <w:bdr w:val="none" w:sz="0" w:space="0" w:color="auto" w:frame="1"/>
              </w:rPr>
              <m:t>NO</m:t>
            </m:r>
          </m:e>
          <m:sub>
            <m:r>
              <m:rPr>
                <m:sty m:val="p"/>
              </m:rPr>
              <w:rPr>
                <w:rFonts w:ascii="Cambria Math" w:hAnsi="Cambria Math"/>
                <w:bdr w:val="none" w:sz="0" w:space="0" w:color="auto" w:frame="1"/>
              </w:rPr>
              <m:t>2</m:t>
            </m:r>
          </m:sub>
        </m:sSub>
      </m:oMath>
      <w:r w:rsidRPr="00570B96">
        <w:rPr>
          <w:rFonts w:hint="eastAsia"/>
          <w:iCs/>
          <w:bdr w:val="none" w:sz="0" w:space="0" w:color="auto" w:frame="1"/>
        </w:rPr>
        <w:t>,</w:t>
      </w:r>
      <w:r w:rsidRPr="00570B96">
        <w:rPr>
          <w:bdr w:val="none" w:sz="0" w:space="0" w:color="auto" w:frame="1"/>
        </w:rPr>
        <w:t xml:space="preserve"> with their corresponding seasonal components and conduct regression analyses, respectively.</w:t>
      </w:r>
      <w:r w:rsidR="001C015B" w:rsidRPr="00570B96">
        <w:rPr>
          <w:bdr w:val="none" w:sz="0" w:space="0" w:color="auto" w:frame="1"/>
        </w:rPr>
        <w:t xml:space="preserve"> </w:t>
      </w:r>
      <w:r w:rsidR="00B546DB" w:rsidRPr="00570B96">
        <w:rPr>
          <w:bdr w:val="none" w:sz="0" w:space="0" w:color="auto" w:frame="1"/>
        </w:rPr>
        <w:t xml:space="preserve">The results are presented in </w:t>
      </w:r>
      <w:r w:rsidR="00F216B9" w:rsidRPr="00570B96">
        <w:rPr>
          <w:bdr w:val="none" w:sz="0" w:space="0" w:color="auto" w:frame="1"/>
        </w:rPr>
        <w:t xml:space="preserve">Tables </w:t>
      </w:r>
      <w:r w:rsidR="001F4C05" w:rsidRPr="00570B96">
        <w:rPr>
          <w:bdr w:val="none" w:sz="0" w:space="0" w:color="auto" w:frame="1"/>
        </w:rPr>
        <w:t>A7</w:t>
      </w:r>
      <w:r w:rsidR="00F216B9" w:rsidRPr="00570B96">
        <w:rPr>
          <w:bdr w:val="none" w:sz="0" w:space="0" w:color="auto" w:frame="1"/>
        </w:rPr>
        <w:t xml:space="preserve"> – </w:t>
      </w:r>
      <w:r w:rsidR="001F4C05" w:rsidRPr="00570B96">
        <w:rPr>
          <w:bdr w:val="none" w:sz="0" w:space="0" w:color="auto" w:frame="1"/>
        </w:rPr>
        <w:t>A9</w:t>
      </w:r>
      <w:r w:rsidR="00F216B9" w:rsidRPr="00570B96">
        <w:rPr>
          <w:bdr w:val="none" w:sz="0" w:space="0" w:color="auto" w:frame="1"/>
        </w:rPr>
        <w:t>.</w:t>
      </w:r>
      <w:r w:rsidR="00262D16" w:rsidRPr="00570B96">
        <w:rPr>
          <w:bdr w:val="none" w:sz="0" w:space="0" w:color="auto" w:frame="1"/>
        </w:rPr>
        <w:t xml:space="preserve"> </w:t>
      </w:r>
      <w:r w:rsidR="00DB7838" w:rsidRPr="00570B96">
        <w:rPr>
          <w:rFonts w:eastAsiaTheme="minorEastAsia"/>
          <w:bdr w:val="none" w:sz="0" w:space="0" w:color="auto" w:frame="1"/>
          <w:lang w:eastAsia="zh-CN"/>
        </w:rPr>
        <w:t>Th</w:t>
      </w:r>
      <w:r w:rsidR="00DB7838" w:rsidRPr="00570B96">
        <w:rPr>
          <w:bdr w:val="none" w:sz="0" w:space="0" w:color="auto" w:frame="1"/>
        </w:rPr>
        <w:t xml:space="preserve">e OLS results indicate that the seasonal components </w:t>
      </w:r>
      <w:proofErr w:type="gramStart"/>
      <w:r w:rsidR="00DB7838" w:rsidRPr="00570B96">
        <w:rPr>
          <w:bdr w:val="none" w:sz="0" w:space="0" w:color="auto" w:frame="1"/>
        </w:rPr>
        <w:t xml:space="preserve">of </w:t>
      </w:r>
      <w:proofErr w:type="gramEnd"/>
      <m:oMath>
        <m:sSub>
          <m:sSubPr>
            <m:ctrlPr>
              <w:rPr>
                <w:rFonts w:ascii="Cambria Math" w:hAnsi="Cambria Math"/>
                <w:iCs/>
                <w:bdr w:val="none" w:sz="0" w:space="0" w:color="auto" w:frame="1"/>
              </w:rPr>
            </m:ctrlPr>
          </m:sSubPr>
          <m:e>
            <m:r>
              <m:rPr>
                <m:sty m:val="p"/>
              </m:rPr>
              <w:rPr>
                <w:rFonts w:ascii="Cambria Math" w:hAnsi="Cambria Math"/>
                <w:bdr w:val="none" w:sz="0" w:space="0" w:color="auto" w:frame="1"/>
              </w:rPr>
              <m:t>O</m:t>
            </m:r>
          </m:e>
          <m:sub>
            <m:r>
              <m:rPr>
                <m:sty m:val="p"/>
              </m:rPr>
              <w:rPr>
                <w:rFonts w:ascii="Cambria Math" w:hAnsi="Cambria Math"/>
                <w:bdr w:val="none" w:sz="0" w:space="0" w:color="auto" w:frame="1"/>
              </w:rPr>
              <m:t>3</m:t>
            </m:r>
          </m:sub>
        </m:sSub>
      </m:oMath>
      <w:r w:rsidR="00DB7838" w:rsidRPr="00570B96">
        <w:rPr>
          <w:bdr w:val="none" w:sz="0" w:space="0" w:color="auto" w:frame="1"/>
        </w:rPr>
        <w:t xml:space="preserve">, </w:t>
      </w:r>
      <m:oMath>
        <m:sSub>
          <m:sSubPr>
            <m:ctrlPr>
              <w:rPr>
                <w:rFonts w:ascii="Cambria Math" w:hAnsi="Cambria Math"/>
                <w:iCs/>
                <w:bdr w:val="none" w:sz="0" w:space="0" w:color="auto" w:frame="1"/>
              </w:rPr>
            </m:ctrlPr>
          </m:sSubPr>
          <m:e>
            <m:r>
              <m:rPr>
                <m:sty m:val="p"/>
              </m:rPr>
              <w:rPr>
                <w:rFonts w:ascii="Cambria Math" w:hAnsi="Cambria Math"/>
                <w:bdr w:val="none" w:sz="0" w:space="0" w:color="auto" w:frame="1"/>
              </w:rPr>
              <m:t>SO</m:t>
            </m:r>
          </m:e>
          <m:sub>
            <m:r>
              <m:rPr>
                <m:sty m:val="p"/>
              </m:rPr>
              <w:rPr>
                <w:rFonts w:ascii="Cambria Math" w:hAnsi="Cambria Math"/>
                <w:bdr w:val="none" w:sz="0" w:space="0" w:color="auto" w:frame="1"/>
              </w:rPr>
              <m:t>2</m:t>
            </m:r>
          </m:sub>
        </m:sSub>
      </m:oMath>
      <w:r w:rsidR="00DB7838" w:rsidRPr="00570B96">
        <w:rPr>
          <w:rFonts w:hint="eastAsia"/>
          <w:iCs/>
          <w:bdr w:val="none" w:sz="0" w:space="0" w:color="auto" w:frame="1"/>
        </w:rPr>
        <w:t>,</w:t>
      </w:r>
      <w:r w:rsidR="00DB7838" w:rsidRPr="00570B96">
        <w:rPr>
          <w:bdr w:val="none" w:sz="0" w:space="0" w:color="auto" w:frame="1"/>
        </w:rPr>
        <w:t xml:space="preserve"> and </w:t>
      </w:r>
      <m:oMath>
        <m:sSub>
          <m:sSubPr>
            <m:ctrlPr>
              <w:rPr>
                <w:rFonts w:ascii="Cambria Math" w:hAnsi="Cambria Math"/>
                <w:iCs/>
                <w:bdr w:val="none" w:sz="0" w:space="0" w:color="auto" w:frame="1"/>
              </w:rPr>
            </m:ctrlPr>
          </m:sSubPr>
          <m:e>
            <m:r>
              <m:rPr>
                <m:sty m:val="p"/>
              </m:rPr>
              <w:rPr>
                <w:rFonts w:ascii="Cambria Math" w:hAnsi="Cambria Math"/>
                <w:bdr w:val="none" w:sz="0" w:space="0" w:color="auto" w:frame="1"/>
              </w:rPr>
              <m:t>NO</m:t>
            </m:r>
          </m:e>
          <m:sub>
            <m:r>
              <m:rPr>
                <m:sty m:val="p"/>
              </m:rPr>
              <w:rPr>
                <w:rFonts w:ascii="Cambria Math" w:hAnsi="Cambria Math"/>
                <w:bdr w:val="none" w:sz="0" w:space="0" w:color="auto" w:frame="1"/>
              </w:rPr>
              <m:t>2</m:t>
            </m:r>
          </m:sub>
        </m:sSub>
      </m:oMath>
      <w:r w:rsidR="00DB7838" w:rsidRPr="00570B96">
        <w:rPr>
          <w:bdr w:val="none" w:sz="0" w:space="0" w:color="auto" w:frame="1"/>
        </w:rPr>
        <w:t xml:space="preserve"> are not statistically significant. Since the analysis process and results for the </w:t>
      </w:r>
      <w:r w:rsidR="00DB7838" w:rsidRPr="00570B96">
        <w:t>annual fluctuations of air pollutants are similar to</w:t>
      </w:r>
      <w:r w:rsidR="005D1AF8" w:rsidRPr="00570B96">
        <w:t xml:space="preserve"> the</w:t>
      </w:r>
      <w:r w:rsidR="00DB7838" w:rsidRPr="00570B96">
        <w:t xml:space="preserve"> seasonal fluctuations of air pollutants</w:t>
      </w:r>
      <w:r w:rsidR="0087039C" w:rsidRPr="00570B96">
        <w:t xml:space="preserve">, we omit </w:t>
      </w:r>
      <w:r w:rsidR="00322375" w:rsidRPr="00570B96">
        <w:t>them</w:t>
      </w:r>
      <w:r w:rsidR="0087039C" w:rsidRPr="00570B96">
        <w:t>.</w:t>
      </w:r>
      <w:r w:rsidR="00B01554" w:rsidRPr="00570B96">
        <w:t xml:space="preserve"> In summary, </w:t>
      </w:r>
      <w:r w:rsidR="00B01554" w:rsidRPr="00570B96">
        <w:rPr>
          <w:bdr w:val="none" w:sz="0" w:space="0" w:color="auto" w:frame="1"/>
        </w:rPr>
        <w:t xml:space="preserve">the results </w:t>
      </w:r>
      <w:r w:rsidR="00B01554" w:rsidRPr="00570B96">
        <w:rPr>
          <w:rFonts w:eastAsia="PMingLiU"/>
          <w:lang w:eastAsia="zh-HK"/>
        </w:rPr>
        <w:t xml:space="preserve">do not provide strong evidence suggesting that daily visits can be affected by </w:t>
      </w:r>
      <w:r w:rsidR="00B01554" w:rsidRPr="00570B96">
        <w:rPr>
          <w:bdr w:val="none" w:sz="0" w:space="0" w:color="auto" w:frame="1"/>
        </w:rPr>
        <w:t>seasonal and annual fluctuations in air pollutants.</w:t>
      </w:r>
    </w:p>
    <w:p w14:paraId="34298DB2" w14:textId="61ED5068" w:rsidR="00854F6F" w:rsidRPr="00570B96" w:rsidRDefault="00854F6F">
      <w:pPr>
        <w:widowControl/>
        <w:spacing w:line="240" w:lineRule="auto"/>
        <w:ind w:firstLineChars="0" w:firstLine="0"/>
        <w:jc w:val="left"/>
        <w:rPr>
          <w:bdr w:val="none" w:sz="0" w:space="0" w:color="auto" w:frame="1"/>
        </w:rPr>
      </w:pPr>
      <w:r w:rsidRPr="00570B96">
        <w:rPr>
          <w:bdr w:val="none" w:sz="0" w:space="0" w:color="auto" w:frame="1"/>
        </w:rPr>
        <w:br w:type="page"/>
      </w:r>
    </w:p>
    <w:p w14:paraId="6DEE93E1" w14:textId="279486FE" w:rsidR="00C611EC" w:rsidRPr="00570B96" w:rsidRDefault="00C611EC" w:rsidP="00C611EC">
      <w:pPr>
        <w:pStyle w:val="Caption"/>
      </w:pPr>
      <w:bookmarkStart w:id="15" w:name="_Ref156819346"/>
      <w:r w:rsidRPr="00570B96">
        <w:rPr>
          <w:b/>
          <w:bCs/>
        </w:rPr>
        <w:lastRenderedPageBreak/>
        <w:t xml:space="preserve">Table </w:t>
      </w:r>
      <w:bookmarkEnd w:id="15"/>
      <w:r w:rsidR="009665EA" w:rsidRPr="00570B96">
        <w:rPr>
          <w:b/>
          <w:bCs/>
        </w:rPr>
        <w:t>A6</w:t>
      </w:r>
      <w:r w:rsidRPr="00570B96">
        <w:t xml:space="preserve"> Factors associated with daily visits </w:t>
      </w:r>
      <w:r w:rsidR="002866CF" w:rsidRPr="00570B96">
        <w:t xml:space="preserve">by using the seasonal </w:t>
      </w:r>
      <w:r w:rsidR="002866CF" w:rsidRPr="00570B96">
        <w:rPr>
          <w:bdr w:val="none" w:sz="0" w:space="0" w:color="auto" w:frame="1"/>
        </w:rPr>
        <w:t xml:space="preserve">fluctuations </w:t>
      </w:r>
      <w:r w:rsidR="002866CF" w:rsidRPr="00570B96">
        <w:t>of</w:t>
      </w:r>
      <w:r w:rsidRPr="00570B96">
        <w:t xml:space="preserve"> </w:t>
      </w:r>
      <m:oMath>
        <m:sSub>
          <m:sSubPr>
            <m:ctrlPr>
              <w:rPr>
                <w:rFonts w:ascii="Cambria Math" w:hAnsi="Cambria Math"/>
                <w:iCs/>
              </w:rPr>
            </m:ctrlPr>
          </m:sSubPr>
          <m:e>
            <m:r>
              <m:rPr>
                <m:sty m:val="p"/>
              </m:rPr>
              <w:rPr>
                <w:rFonts w:ascii="Cambria Math" w:hAnsi="Cambria Math"/>
              </w:rPr>
              <m:t>PM</m:t>
            </m:r>
          </m:e>
          <m:sub>
            <m:r>
              <m:rPr>
                <m:sty m:val="p"/>
              </m:rPr>
              <w:rPr>
                <w:rFonts w:ascii="Cambria Math" w:hAnsi="Cambria Math"/>
              </w:rPr>
              <m:t>2.5</m:t>
            </m:r>
          </m:sub>
        </m:sSub>
      </m:oMath>
      <w:r w:rsidRPr="00570B96">
        <w:t xml:space="preserve"> </w:t>
      </w:r>
      <w:r w:rsidR="002866CF" w:rsidRPr="00570B96">
        <w:t>(OLS models)</w:t>
      </w:r>
    </w:p>
    <w:tbl>
      <w:tblPr>
        <w:tblW w:w="2182" w:type="pct"/>
        <w:jc w:val="center"/>
        <w:tblLayout w:type="fixed"/>
        <w:tblLook w:val="04A0" w:firstRow="1" w:lastRow="0" w:firstColumn="1" w:lastColumn="0" w:noHBand="0" w:noVBand="1"/>
      </w:tblPr>
      <w:tblGrid>
        <w:gridCol w:w="2056"/>
        <w:gridCol w:w="1280"/>
        <w:gridCol w:w="1014"/>
      </w:tblGrid>
      <w:tr w:rsidR="00570B96" w:rsidRPr="00570B96" w14:paraId="39B6D857" w14:textId="77777777" w:rsidTr="00950DC6">
        <w:trPr>
          <w:trHeight w:val="397"/>
          <w:jc w:val="center"/>
        </w:trPr>
        <w:tc>
          <w:tcPr>
            <w:tcW w:w="2364" w:type="pct"/>
            <w:vMerge w:val="restart"/>
            <w:tcBorders>
              <w:top w:val="single" w:sz="8" w:space="0" w:color="000000"/>
              <w:left w:val="nil"/>
              <w:bottom w:val="single" w:sz="8" w:space="0" w:color="000000"/>
              <w:right w:val="nil"/>
            </w:tcBorders>
            <w:shd w:val="clear" w:color="auto" w:fill="auto"/>
            <w:vAlign w:val="center"/>
            <w:hideMark/>
          </w:tcPr>
          <w:p w14:paraId="74AC0144" w14:textId="77777777" w:rsidR="00C611EC" w:rsidRPr="00570B96" w:rsidRDefault="00C611EC" w:rsidP="00C611EC">
            <w:pPr>
              <w:pStyle w:val="TableText"/>
              <w:keepLines/>
              <w:jc w:val="both"/>
              <w:rPr>
                <w:rFonts w:ascii="Book Antiqua" w:hAnsi="Book Antiqua"/>
                <w:color w:val="auto"/>
                <w:sz w:val="20"/>
                <w:szCs w:val="20"/>
              </w:rPr>
            </w:pPr>
          </w:p>
        </w:tc>
        <w:tc>
          <w:tcPr>
            <w:tcW w:w="2636" w:type="pct"/>
            <w:gridSpan w:val="2"/>
            <w:tcBorders>
              <w:top w:val="single" w:sz="8" w:space="0" w:color="000000"/>
              <w:left w:val="nil"/>
              <w:bottom w:val="single" w:sz="8" w:space="0" w:color="000000"/>
              <w:right w:val="nil"/>
            </w:tcBorders>
            <w:shd w:val="clear" w:color="auto" w:fill="auto"/>
            <w:vAlign w:val="center"/>
            <w:hideMark/>
          </w:tcPr>
          <w:p w14:paraId="05B98884" w14:textId="77777777" w:rsidR="00C611EC" w:rsidRPr="00570B96" w:rsidRDefault="00C611EC" w:rsidP="00C611EC">
            <w:pPr>
              <w:pStyle w:val="TableText"/>
              <w:keepLines/>
              <w:jc w:val="both"/>
              <w:rPr>
                <w:rFonts w:ascii="Book Antiqua" w:hAnsi="Book Antiqua"/>
                <w:color w:val="auto"/>
                <w:sz w:val="20"/>
                <w:szCs w:val="20"/>
              </w:rPr>
            </w:pPr>
            <w:r w:rsidRPr="00570B96">
              <w:rPr>
                <w:rFonts w:ascii="Book Antiqua" w:hAnsi="Book Antiqua" w:hint="eastAsia"/>
                <w:color w:val="auto"/>
                <w:sz w:val="20"/>
                <w:szCs w:val="20"/>
              </w:rPr>
              <w:t>Total (N</w:t>
            </w:r>
            <w:r w:rsidRPr="00570B96">
              <w:rPr>
                <w:rFonts w:ascii="Book Antiqua" w:hAnsi="Book Antiqua"/>
                <w:color w:val="auto"/>
                <w:sz w:val="20"/>
                <w:szCs w:val="20"/>
              </w:rPr>
              <w:t xml:space="preserve"> </w:t>
            </w:r>
            <w:r w:rsidRPr="00570B96">
              <w:rPr>
                <w:rFonts w:ascii="Book Antiqua" w:hAnsi="Book Antiqua" w:hint="eastAsia"/>
                <w:color w:val="auto"/>
                <w:sz w:val="20"/>
                <w:szCs w:val="20"/>
              </w:rPr>
              <w:t>=</w:t>
            </w:r>
            <w:r w:rsidRPr="00570B96">
              <w:rPr>
                <w:rFonts w:ascii="Book Antiqua" w:hAnsi="Book Antiqua"/>
                <w:color w:val="auto"/>
                <w:sz w:val="20"/>
                <w:szCs w:val="20"/>
              </w:rPr>
              <w:t xml:space="preserve"> </w:t>
            </w:r>
            <w:r w:rsidRPr="00570B96">
              <w:rPr>
                <w:rFonts w:ascii="Book Antiqua" w:hAnsi="Book Antiqua" w:hint="eastAsia"/>
                <w:color w:val="auto"/>
                <w:sz w:val="20"/>
                <w:szCs w:val="20"/>
              </w:rPr>
              <w:t>1</w:t>
            </w:r>
            <w:r w:rsidRPr="00570B96">
              <w:rPr>
                <w:rFonts w:ascii="Book Antiqua" w:hAnsi="Book Antiqua"/>
                <w:color w:val="auto"/>
                <w:sz w:val="20"/>
                <w:szCs w:val="20"/>
              </w:rPr>
              <w:t>,</w:t>
            </w:r>
            <w:r w:rsidRPr="00570B96">
              <w:rPr>
                <w:rFonts w:ascii="Book Antiqua" w:hAnsi="Book Antiqua" w:hint="eastAsia"/>
                <w:color w:val="auto"/>
                <w:sz w:val="20"/>
                <w:szCs w:val="20"/>
              </w:rPr>
              <w:t>791)</w:t>
            </w:r>
          </w:p>
        </w:tc>
      </w:tr>
      <w:tr w:rsidR="00570B96" w:rsidRPr="00570B96" w14:paraId="73E8BAE3" w14:textId="77777777" w:rsidTr="00950DC6">
        <w:trPr>
          <w:trHeight w:val="397"/>
          <w:jc w:val="center"/>
        </w:trPr>
        <w:tc>
          <w:tcPr>
            <w:tcW w:w="2364" w:type="pct"/>
            <w:vMerge/>
            <w:tcBorders>
              <w:top w:val="single" w:sz="8" w:space="0" w:color="000000"/>
              <w:left w:val="nil"/>
              <w:bottom w:val="single" w:sz="8" w:space="0" w:color="000000"/>
              <w:right w:val="nil"/>
            </w:tcBorders>
            <w:vAlign w:val="center"/>
            <w:hideMark/>
          </w:tcPr>
          <w:p w14:paraId="369657C6" w14:textId="77777777" w:rsidR="00C611EC" w:rsidRPr="00570B96" w:rsidRDefault="00C611EC" w:rsidP="00C611EC">
            <w:pPr>
              <w:pStyle w:val="TableText"/>
              <w:keepLines/>
              <w:jc w:val="both"/>
              <w:rPr>
                <w:rFonts w:ascii="Book Antiqua" w:hAnsi="Book Antiqua"/>
                <w:color w:val="auto"/>
                <w:sz w:val="20"/>
                <w:szCs w:val="20"/>
              </w:rPr>
            </w:pPr>
          </w:p>
        </w:tc>
        <w:tc>
          <w:tcPr>
            <w:tcW w:w="1471" w:type="pct"/>
            <w:tcBorders>
              <w:top w:val="nil"/>
              <w:left w:val="nil"/>
              <w:bottom w:val="single" w:sz="8" w:space="0" w:color="000000"/>
              <w:right w:val="nil"/>
            </w:tcBorders>
            <w:shd w:val="clear" w:color="auto" w:fill="auto"/>
            <w:vAlign w:val="center"/>
            <w:hideMark/>
          </w:tcPr>
          <w:p w14:paraId="40B21C6C" w14:textId="77777777" w:rsidR="00C611EC" w:rsidRPr="00570B96" w:rsidRDefault="00C611EC" w:rsidP="00C611EC">
            <w:pPr>
              <w:pStyle w:val="TableText"/>
              <w:keepLines/>
              <w:jc w:val="both"/>
              <w:rPr>
                <w:rFonts w:ascii="Book Antiqua" w:hAnsi="Book Antiqua"/>
                <w:color w:val="auto"/>
                <w:sz w:val="20"/>
                <w:szCs w:val="20"/>
              </w:rPr>
            </w:pPr>
            <w:r w:rsidRPr="00570B96">
              <w:rPr>
                <w:rFonts w:ascii="Book Antiqua" w:hAnsi="Book Antiqua" w:hint="eastAsia"/>
                <w:color w:val="auto"/>
                <w:sz w:val="20"/>
                <w:szCs w:val="20"/>
              </w:rPr>
              <w:t>Coef.</w:t>
            </w:r>
          </w:p>
        </w:tc>
        <w:tc>
          <w:tcPr>
            <w:tcW w:w="1165" w:type="pct"/>
            <w:tcBorders>
              <w:top w:val="single" w:sz="8" w:space="0" w:color="000000"/>
              <w:left w:val="nil"/>
              <w:bottom w:val="single" w:sz="8" w:space="0" w:color="000000"/>
              <w:right w:val="nil"/>
            </w:tcBorders>
            <w:shd w:val="clear" w:color="auto" w:fill="auto"/>
            <w:vAlign w:val="center"/>
            <w:hideMark/>
          </w:tcPr>
          <w:p w14:paraId="0BF93EBE" w14:textId="77777777" w:rsidR="00C611EC" w:rsidRPr="00570B96" w:rsidRDefault="00C611EC" w:rsidP="00C611EC">
            <w:pPr>
              <w:pStyle w:val="TableText"/>
              <w:keepLines/>
              <w:jc w:val="both"/>
              <w:rPr>
                <w:rFonts w:ascii="Book Antiqua" w:hAnsi="Book Antiqua"/>
                <w:color w:val="auto"/>
                <w:sz w:val="20"/>
                <w:szCs w:val="20"/>
              </w:rPr>
            </w:pPr>
            <w:r w:rsidRPr="00570B96">
              <w:rPr>
                <w:rFonts w:ascii="Book Antiqua" w:hAnsi="Book Antiqua"/>
                <w:color w:val="auto"/>
                <w:sz w:val="20"/>
                <w:szCs w:val="20"/>
              </w:rPr>
              <w:t>SE</w:t>
            </w:r>
          </w:p>
        </w:tc>
      </w:tr>
      <w:tr w:rsidR="00570B96" w:rsidRPr="00570B96" w14:paraId="340A964F" w14:textId="77777777" w:rsidTr="00950DC6">
        <w:trPr>
          <w:trHeight w:val="397"/>
          <w:jc w:val="center"/>
        </w:trPr>
        <w:tc>
          <w:tcPr>
            <w:tcW w:w="2364" w:type="pct"/>
            <w:tcBorders>
              <w:top w:val="nil"/>
              <w:left w:val="nil"/>
              <w:bottom w:val="nil"/>
              <w:right w:val="nil"/>
            </w:tcBorders>
            <w:shd w:val="clear" w:color="auto" w:fill="auto"/>
            <w:vAlign w:val="center"/>
          </w:tcPr>
          <w:p w14:paraId="42569BB0"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1</w:t>
            </w:r>
          </w:p>
        </w:tc>
        <w:tc>
          <w:tcPr>
            <w:tcW w:w="1471" w:type="pct"/>
            <w:tcBorders>
              <w:top w:val="nil"/>
              <w:left w:val="nil"/>
              <w:bottom w:val="nil"/>
              <w:right w:val="nil"/>
            </w:tcBorders>
            <w:shd w:val="clear" w:color="auto" w:fill="auto"/>
            <w:vAlign w:val="center"/>
            <w:hideMark/>
          </w:tcPr>
          <w:p w14:paraId="0F9F8748"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134***</w:t>
            </w:r>
          </w:p>
        </w:tc>
        <w:tc>
          <w:tcPr>
            <w:tcW w:w="1165" w:type="pct"/>
            <w:tcBorders>
              <w:top w:val="nil"/>
              <w:left w:val="nil"/>
              <w:bottom w:val="nil"/>
              <w:right w:val="nil"/>
            </w:tcBorders>
            <w:shd w:val="clear" w:color="auto" w:fill="auto"/>
            <w:vAlign w:val="center"/>
            <w:hideMark/>
          </w:tcPr>
          <w:p w14:paraId="76158E8C"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5A9960CB" w14:textId="77777777" w:rsidTr="00950DC6">
        <w:trPr>
          <w:trHeight w:val="397"/>
          <w:jc w:val="center"/>
        </w:trPr>
        <w:tc>
          <w:tcPr>
            <w:tcW w:w="2364" w:type="pct"/>
            <w:tcBorders>
              <w:top w:val="nil"/>
              <w:left w:val="nil"/>
              <w:bottom w:val="nil"/>
              <w:right w:val="nil"/>
            </w:tcBorders>
            <w:shd w:val="clear" w:color="auto" w:fill="auto"/>
            <w:vAlign w:val="center"/>
          </w:tcPr>
          <w:p w14:paraId="15351B82"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2</w:t>
            </w:r>
          </w:p>
        </w:tc>
        <w:tc>
          <w:tcPr>
            <w:tcW w:w="1471" w:type="pct"/>
            <w:tcBorders>
              <w:top w:val="nil"/>
              <w:left w:val="nil"/>
              <w:bottom w:val="nil"/>
              <w:right w:val="nil"/>
            </w:tcBorders>
            <w:shd w:val="clear" w:color="auto" w:fill="auto"/>
            <w:vAlign w:val="center"/>
            <w:hideMark/>
          </w:tcPr>
          <w:p w14:paraId="316D16A8"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82***</w:t>
            </w:r>
          </w:p>
        </w:tc>
        <w:tc>
          <w:tcPr>
            <w:tcW w:w="1165" w:type="pct"/>
            <w:tcBorders>
              <w:top w:val="nil"/>
              <w:left w:val="nil"/>
              <w:bottom w:val="nil"/>
              <w:right w:val="nil"/>
            </w:tcBorders>
            <w:shd w:val="clear" w:color="auto" w:fill="auto"/>
            <w:vAlign w:val="center"/>
            <w:hideMark/>
          </w:tcPr>
          <w:p w14:paraId="410AE8FF"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24</w:t>
            </w:r>
          </w:p>
        </w:tc>
      </w:tr>
      <w:tr w:rsidR="00570B96" w:rsidRPr="00570B96" w14:paraId="661C0242" w14:textId="77777777" w:rsidTr="00950DC6">
        <w:trPr>
          <w:trHeight w:val="397"/>
          <w:jc w:val="center"/>
        </w:trPr>
        <w:tc>
          <w:tcPr>
            <w:tcW w:w="2364" w:type="pct"/>
            <w:tcBorders>
              <w:top w:val="nil"/>
              <w:left w:val="nil"/>
              <w:bottom w:val="nil"/>
              <w:right w:val="nil"/>
            </w:tcBorders>
            <w:shd w:val="clear" w:color="auto" w:fill="auto"/>
            <w:vAlign w:val="center"/>
          </w:tcPr>
          <w:p w14:paraId="492323A3"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3</w:t>
            </w:r>
          </w:p>
        </w:tc>
        <w:tc>
          <w:tcPr>
            <w:tcW w:w="1471" w:type="pct"/>
            <w:tcBorders>
              <w:top w:val="nil"/>
              <w:left w:val="nil"/>
              <w:bottom w:val="nil"/>
              <w:right w:val="nil"/>
            </w:tcBorders>
            <w:shd w:val="clear" w:color="auto" w:fill="auto"/>
            <w:vAlign w:val="center"/>
            <w:hideMark/>
          </w:tcPr>
          <w:p w14:paraId="641B0086"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75***</w:t>
            </w:r>
          </w:p>
        </w:tc>
        <w:tc>
          <w:tcPr>
            <w:tcW w:w="1165" w:type="pct"/>
            <w:tcBorders>
              <w:top w:val="nil"/>
              <w:left w:val="nil"/>
              <w:bottom w:val="nil"/>
              <w:right w:val="nil"/>
            </w:tcBorders>
            <w:shd w:val="clear" w:color="auto" w:fill="auto"/>
            <w:vAlign w:val="center"/>
            <w:hideMark/>
          </w:tcPr>
          <w:p w14:paraId="7AF00C7D"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6A6C9D1D" w14:textId="77777777" w:rsidTr="00950DC6">
        <w:trPr>
          <w:trHeight w:val="397"/>
          <w:jc w:val="center"/>
        </w:trPr>
        <w:tc>
          <w:tcPr>
            <w:tcW w:w="2364" w:type="pct"/>
            <w:tcBorders>
              <w:top w:val="nil"/>
              <w:left w:val="nil"/>
              <w:bottom w:val="nil"/>
              <w:right w:val="nil"/>
            </w:tcBorders>
            <w:shd w:val="clear" w:color="auto" w:fill="auto"/>
            <w:vAlign w:val="center"/>
          </w:tcPr>
          <w:p w14:paraId="5B8F78B7"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4</w:t>
            </w:r>
          </w:p>
        </w:tc>
        <w:tc>
          <w:tcPr>
            <w:tcW w:w="1471" w:type="pct"/>
            <w:tcBorders>
              <w:top w:val="nil"/>
              <w:left w:val="nil"/>
              <w:bottom w:val="nil"/>
              <w:right w:val="nil"/>
            </w:tcBorders>
            <w:shd w:val="clear" w:color="auto" w:fill="auto"/>
            <w:vAlign w:val="center"/>
            <w:hideMark/>
          </w:tcPr>
          <w:p w14:paraId="2A16DD0C"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86***</w:t>
            </w:r>
          </w:p>
        </w:tc>
        <w:tc>
          <w:tcPr>
            <w:tcW w:w="1165" w:type="pct"/>
            <w:tcBorders>
              <w:top w:val="nil"/>
              <w:left w:val="nil"/>
              <w:bottom w:val="nil"/>
              <w:right w:val="nil"/>
            </w:tcBorders>
            <w:shd w:val="clear" w:color="auto" w:fill="auto"/>
            <w:vAlign w:val="center"/>
            <w:hideMark/>
          </w:tcPr>
          <w:p w14:paraId="4A2AE3A9"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08EA9BA2" w14:textId="77777777" w:rsidTr="00950DC6">
        <w:trPr>
          <w:trHeight w:val="397"/>
          <w:jc w:val="center"/>
        </w:trPr>
        <w:tc>
          <w:tcPr>
            <w:tcW w:w="2364" w:type="pct"/>
            <w:tcBorders>
              <w:top w:val="nil"/>
              <w:left w:val="nil"/>
              <w:bottom w:val="nil"/>
              <w:right w:val="nil"/>
            </w:tcBorders>
            <w:shd w:val="clear" w:color="auto" w:fill="auto"/>
            <w:vAlign w:val="center"/>
          </w:tcPr>
          <w:p w14:paraId="63D44FC1"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5</w:t>
            </w:r>
          </w:p>
        </w:tc>
        <w:tc>
          <w:tcPr>
            <w:tcW w:w="1471" w:type="pct"/>
            <w:tcBorders>
              <w:top w:val="nil"/>
              <w:left w:val="nil"/>
              <w:bottom w:val="nil"/>
              <w:right w:val="nil"/>
            </w:tcBorders>
            <w:shd w:val="clear" w:color="auto" w:fill="auto"/>
            <w:vAlign w:val="center"/>
            <w:hideMark/>
          </w:tcPr>
          <w:p w14:paraId="6304805E"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107***</w:t>
            </w:r>
          </w:p>
        </w:tc>
        <w:tc>
          <w:tcPr>
            <w:tcW w:w="1165" w:type="pct"/>
            <w:tcBorders>
              <w:top w:val="nil"/>
              <w:left w:val="nil"/>
              <w:bottom w:val="nil"/>
              <w:right w:val="nil"/>
            </w:tcBorders>
            <w:shd w:val="clear" w:color="auto" w:fill="auto"/>
            <w:vAlign w:val="center"/>
            <w:hideMark/>
          </w:tcPr>
          <w:p w14:paraId="3EBD8D82"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24</w:t>
            </w:r>
          </w:p>
        </w:tc>
      </w:tr>
      <w:tr w:rsidR="00570B96" w:rsidRPr="00570B96" w14:paraId="5953675D" w14:textId="77777777" w:rsidTr="00950DC6">
        <w:trPr>
          <w:trHeight w:val="397"/>
          <w:jc w:val="center"/>
        </w:trPr>
        <w:tc>
          <w:tcPr>
            <w:tcW w:w="2364" w:type="pct"/>
            <w:tcBorders>
              <w:top w:val="nil"/>
              <w:left w:val="nil"/>
              <w:bottom w:val="nil"/>
              <w:right w:val="nil"/>
            </w:tcBorders>
            <w:shd w:val="clear" w:color="auto" w:fill="auto"/>
            <w:vAlign w:val="center"/>
          </w:tcPr>
          <w:p w14:paraId="2B613C71"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6</w:t>
            </w:r>
          </w:p>
        </w:tc>
        <w:tc>
          <w:tcPr>
            <w:tcW w:w="1471" w:type="pct"/>
            <w:tcBorders>
              <w:top w:val="nil"/>
              <w:left w:val="nil"/>
              <w:bottom w:val="nil"/>
              <w:right w:val="nil"/>
            </w:tcBorders>
            <w:shd w:val="clear" w:color="auto" w:fill="auto"/>
            <w:vAlign w:val="center"/>
            <w:hideMark/>
          </w:tcPr>
          <w:p w14:paraId="4C58836E"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116***</w:t>
            </w:r>
          </w:p>
        </w:tc>
        <w:tc>
          <w:tcPr>
            <w:tcW w:w="1165" w:type="pct"/>
            <w:tcBorders>
              <w:top w:val="nil"/>
              <w:left w:val="nil"/>
              <w:bottom w:val="nil"/>
              <w:right w:val="nil"/>
            </w:tcBorders>
            <w:shd w:val="clear" w:color="auto" w:fill="auto"/>
            <w:vAlign w:val="center"/>
            <w:hideMark/>
          </w:tcPr>
          <w:p w14:paraId="7AB6FEA1"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1E09AE57" w14:textId="77777777" w:rsidTr="00950DC6">
        <w:trPr>
          <w:trHeight w:val="397"/>
          <w:jc w:val="center"/>
        </w:trPr>
        <w:tc>
          <w:tcPr>
            <w:tcW w:w="2364" w:type="pct"/>
            <w:tcBorders>
              <w:top w:val="nil"/>
              <w:left w:val="nil"/>
              <w:bottom w:val="nil"/>
              <w:right w:val="nil"/>
            </w:tcBorders>
            <w:shd w:val="clear" w:color="auto" w:fill="auto"/>
            <w:vAlign w:val="center"/>
          </w:tcPr>
          <w:p w14:paraId="6FB144CE"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7</w:t>
            </w:r>
          </w:p>
        </w:tc>
        <w:tc>
          <w:tcPr>
            <w:tcW w:w="1471" w:type="pct"/>
            <w:tcBorders>
              <w:top w:val="nil"/>
              <w:left w:val="nil"/>
              <w:bottom w:val="nil"/>
              <w:right w:val="nil"/>
            </w:tcBorders>
            <w:shd w:val="clear" w:color="auto" w:fill="auto"/>
            <w:vAlign w:val="center"/>
            <w:hideMark/>
          </w:tcPr>
          <w:p w14:paraId="7EA993DC"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183***</w:t>
            </w:r>
          </w:p>
        </w:tc>
        <w:tc>
          <w:tcPr>
            <w:tcW w:w="1165" w:type="pct"/>
            <w:tcBorders>
              <w:top w:val="nil"/>
              <w:left w:val="nil"/>
              <w:bottom w:val="nil"/>
              <w:right w:val="nil"/>
            </w:tcBorders>
            <w:shd w:val="clear" w:color="auto" w:fill="auto"/>
            <w:vAlign w:val="center"/>
            <w:hideMark/>
          </w:tcPr>
          <w:p w14:paraId="4A9A5708"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24</w:t>
            </w:r>
          </w:p>
        </w:tc>
      </w:tr>
      <w:tr w:rsidR="00570B96" w:rsidRPr="00570B96" w14:paraId="0F6102FA" w14:textId="77777777" w:rsidTr="00950DC6">
        <w:trPr>
          <w:trHeight w:val="397"/>
          <w:jc w:val="center"/>
        </w:trPr>
        <w:tc>
          <w:tcPr>
            <w:tcW w:w="2364" w:type="pct"/>
            <w:tcBorders>
              <w:top w:val="nil"/>
              <w:left w:val="nil"/>
              <w:bottom w:val="nil"/>
              <w:right w:val="nil"/>
            </w:tcBorders>
            <w:shd w:val="clear" w:color="auto" w:fill="auto"/>
            <w:vAlign w:val="center"/>
          </w:tcPr>
          <w:p w14:paraId="747210AD"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8</w:t>
            </w:r>
          </w:p>
        </w:tc>
        <w:tc>
          <w:tcPr>
            <w:tcW w:w="1471" w:type="pct"/>
            <w:tcBorders>
              <w:top w:val="nil"/>
              <w:left w:val="nil"/>
              <w:bottom w:val="nil"/>
              <w:right w:val="nil"/>
            </w:tcBorders>
            <w:shd w:val="clear" w:color="auto" w:fill="auto"/>
            <w:vAlign w:val="center"/>
            <w:hideMark/>
          </w:tcPr>
          <w:p w14:paraId="56F6AB37"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08</w:t>
            </w:r>
          </w:p>
        </w:tc>
        <w:tc>
          <w:tcPr>
            <w:tcW w:w="1165" w:type="pct"/>
            <w:tcBorders>
              <w:top w:val="nil"/>
              <w:left w:val="nil"/>
              <w:bottom w:val="nil"/>
              <w:right w:val="nil"/>
            </w:tcBorders>
            <w:shd w:val="clear" w:color="auto" w:fill="auto"/>
            <w:vAlign w:val="center"/>
            <w:hideMark/>
          </w:tcPr>
          <w:p w14:paraId="50134C40"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1262ACAA" w14:textId="77777777" w:rsidTr="00950DC6">
        <w:trPr>
          <w:trHeight w:val="397"/>
          <w:jc w:val="center"/>
        </w:trPr>
        <w:tc>
          <w:tcPr>
            <w:tcW w:w="2364" w:type="pct"/>
            <w:tcBorders>
              <w:top w:val="nil"/>
              <w:left w:val="nil"/>
              <w:bottom w:val="nil"/>
              <w:right w:val="nil"/>
            </w:tcBorders>
            <w:shd w:val="clear" w:color="auto" w:fill="auto"/>
            <w:vAlign w:val="center"/>
          </w:tcPr>
          <w:p w14:paraId="17BBEE7D"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9</w:t>
            </w:r>
          </w:p>
        </w:tc>
        <w:tc>
          <w:tcPr>
            <w:tcW w:w="1471" w:type="pct"/>
            <w:tcBorders>
              <w:top w:val="nil"/>
              <w:left w:val="nil"/>
              <w:bottom w:val="nil"/>
              <w:right w:val="nil"/>
            </w:tcBorders>
            <w:shd w:val="clear" w:color="auto" w:fill="auto"/>
            <w:vAlign w:val="center"/>
            <w:hideMark/>
          </w:tcPr>
          <w:p w14:paraId="1FB8F7B2"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12</w:t>
            </w:r>
          </w:p>
        </w:tc>
        <w:tc>
          <w:tcPr>
            <w:tcW w:w="1165" w:type="pct"/>
            <w:tcBorders>
              <w:top w:val="nil"/>
              <w:left w:val="nil"/>
              <w:bottom w:val="nil"/>
              <w:right w:val="nil"/>
            </w:tcBorders>
            <w:shd w:val="clear" w:color="auto" w:fill="auto"/>
            <w:vAlign w:val="center"/>
            <w:hideMark/>
          </w:tcPr>
          <w:p w14:paraId="160329AE"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7A26F8EC" w14:textId="77777777" w:rsidTr="00950DC6">
        <w:trPr>
          <w:trHeight w:val="397"/>
          <w:jc w:val="center"/>
        </w:trPr>
        <w:tc>
          <w:tcPr>
            <w:tcW w:w="2364" w:type="pct"/>
            <w:tcBorders>
              <w:top w:val="nil"/>
              <w:left w:val="nil"/>
              <w:bottom w:val="nil"/>
              <w:right w:val="nil"/>
            </w:tcBorders>
            <w:shd w:val="clear" w:color="auto" w:fill="auto"/>
            <w:vAlign w:val="center"/>
          </w:tcPr>
          <w:p w14:paraId="6E86AEED"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Temperature_1</w:t>
            </w:r>
          </w:p>
        </w:tc>
        <w:tc>
          <w:tcPr>
            <w:tcW w:w="1471" w:type="pct"/>
            <w:tcBorders>
              <w:top w:val="nil"/>
              <w:left w:val="nil"/>
              <w:bottom w:val="nil"/>
              <w:right w:val="nil"/>
            </w:tcBorders>
            <w:shd w:val="clear" w:color="auto" w:fill="auto"/>
            <w:vAlign w:val="center"/>
            <w:hideMark/>
          </w:tcPr>
          <w:p w14:paraId="3FF1AAA4"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279***</w:t>
            </w:r>
          </w:p>
        </w:tc>
        <w:tc>
          <w:tcPr>
            <w:tcW w:w="1165" w:type="pct"/>
            <w:tcBorders>
              <w:top w:val="nil"/>
              <w:left w:val="nil"/>
              <w:bottom w:val="nil"/>
              <w:right w:val="nil"/>
            </w:tcBorders>
            <w:shd w:val="clear" w:color="auto" w:fill="auto"/>
            <w:vAlign w:val="center"/>
            <w:hideMark/>
          </w:tcPr>
          <w:p w14:paraId="352C28D3"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42</w:t>
            </w:r>
          </w:p>
        </w:tc>
      </w:tr>
      <w:tr w:rsidR="00570B96" w:rsidRPr="00570B96" w14:paraId="7AEFD92F" w14:textId="77777777" w:rsidTr="00950DC6">
        <w:trPr>
          <w:trHeight w:val="397"/>
          <w:jc w:val="center"/>
        </w:trPr>
        <w:tc>
          <w:tcPr>
            <w:tcW w:w="2364" w:type="pct"/>
            <w:tcBorders>
              <w:top w:val="nil"/>
              <w:left w:val="nil"/>
              <w:bottom w:val="nil"/>
              <w:right w:val="nil"/>
            </w:tcBorders>
            <w:shd w:val="clear" w:color="auto" w:fill="auto"/>
            <w:vAlign w:val="center"/>
            <w:hideMark/>
          </w:tcPr>
          <w:p w14:paraId="44286082"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Humidity</w:t>
            </w:r>
          </w:p>
        </w:tc>
        <w:tc>
          <w:tcPr>
            <w:tcW w:w="1471" w:type="pct"/>
            <w:tcBorders>
              <w:top w:val="nil"/>
              <w:left w:val="nil"/>
              <w:bottom w:val="nil"/>
              <w:right w:val="nil"/>
            </w:tcBorders>
            <w:shd w:val="clear" w:color="auto" w:fill="auto"/>
            <w:vAlign w:val="center"/>
            <w:hideMark/>
          </w:tcPr>
          <w:p w14:paraId="5C0B2EEC"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00</w:t>
            </w:r>
          </w:p>
        </w:tc>
        <w:tc>
          <w:tcPr>
            <w:tcW w:w="1165" w:type="pct"/>
            <w:tcBorders>
              <w:top w:val="nil"/>
              <w:left w:val="nil"/>
              <w:bottom w:val="nil"/>
              <w:right w:val="nil"/>
            </w:tcBorders>
            <w:shd w:val="clear" w:color="auto" w:fill="auto"/>
            <w:vAlign w:val="center"/>
            <w:hideMark/>
          </w:tcPr>
          <w:p w14:paraId="3413E974"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25</w:t>
            </w:r>
          </w:p>
        </w:tc>
      </w:tr>
      <w:tr w:rsidR="00570B96" w:rsidRPr="00570B96" w14:paraId="51C54E2C" w14:textId="77777777" w:rsidTr="00950DC6">
        <w:trPr>
          <w:trHeight w:val="397"/>
          <w:jc w:val="center"/>
        </w:trPr>
        <w:tc>
          <w:tcPr>
            <w:tcW w:w="2364" w:type="pct"/>
            <w:tcBorders>
              <w:top w:val="nil"/>
              <w:left w:val="nil"/>
              <w:bottom w:val="nil"/>
              <w:right w:val="nil"/>
            </w:tcBorders>
            <w:shd w:val="clear" w:color="auto" w:fill="auto"/>
            <w:vAlign w:val="center"/>
            <w:hideMark/>
          </w:tcPr>
          <w:p w14:paraId="5E6BDC4E"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Wind speed</w:t>
            </w:r>
          </w:p>
        </w:tc>
        <w:tc>
          <w:tcPr>
            <w:tcW w:w="1471" w:type="pct"/>
            <w:tcBorders>
              <w:top w:val="nil"/>
              <w:left w:val="nil"/>
              <w:bottom w:val="nil"/>
              <w:right w:val="nil"/>
            </w:tcBorders>
            <w:shd w:val="clear" w:color="auto" w:fill="auto"/>
            <w:vAlign w:val="center"/>
            <w:hideMark/>
          </w:tcPr>
          <w:p w14:paraId="6AEF7C77"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271</w:t>
            </w:r>
          </w:p>
        </w:tc>
        <w:tc>
          <w:tcPr>
            <w:tcW w:w="1165" w:type="pct"/>
            <w:tcBorders>
              <w:top w:val="nil"/>
              <w:left w:val="nil"/>
              <w:bottom w:val="nil"/>
              <w:right w:val="nil"/>
            </w:tcBorders>
            <w:shd w:val="clear" w:color="auto" w:fill="auto"/>
            <w:vAlign w:val="center"/>
            <w:hideMark/>
          </w:tcPr>
          <w:p w14:paraId="0086E329"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197</w:t>
            </w:r>
          </w:p>
        </w:tc>
      </w:tr>
      <w:tr w:rsidR="00570B96" w:rsidRPr="00570B96" w14:paraId="46C127A0" w14:textId="77777777" w:rsidTr="00950DC6">
        <w:trPr>
          <w:trHeight w:val="397"/>
          <w:jc w:val="center"/>
        </w:trPr>
        <w:tc>
          <w:tcPr>
            <w:tcW w:w="2364" w:type="pct"/>
            <w:tcBorders>
              <w:top w:val="nil"/>
              <w:left w:val="nil"/>
              <w:bottom w:val="nil"/>
              <w:right w:val="nil"/>
            </w:tcBorders>
            <w:shd w:val="clear" w:color="auto" w:fill="auto"/>
            <w:vAlign w:val="center"/>
            <w:hideMark/>
          </w:tcPr>
          <w:p w14:paraId="1954C342"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Sunshine</w:t>
            </w:r>
          </w:p>
        </w:tc>
        <w:tc>
          <w:tcPr>
            <w:tcW w:w="1471" w:type="pct"/>
            <w:tcBorders>
              <w:top w:val="nil"/>
              <w:left w:val="nil"/>
              <w:bottom w:val="nil"/>
              <w:right w:val="nil"/>
            </w:tcBorders>
            <w:shd w:val="clear" w:color="auto" w:fill="auto"/>
            <w:vAlign w:val="center"/>
            <w:hideMark/>
          </w:tcPr>
          <w:p w14:paraId="63D36EAD"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67</w:t>
            </w:r>
          </w:p>
        </w:tc>
        <w:tc>
          <w:tcPr>
            <w:tcW w:w="1165" w:type="pct"/>
            <w:tcBorders>
              <w:top w:val="nil"/>
              <w:left w:val="nil"/>
              <w:bottom w:val="nil"/>
              <w:right w:val="nil"/>
            </w:tcBorders>
            <w:shd w:val="clear" w:color="auto" w:fill="auto"/>
            <w:vAlign w:val="center"/>
            <w:hideMark/>
          </w:tcPr>
          <w:p w14:paraId="4149C96D"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55</w:t>
            </w:r>
          </w:p>
        </w:tc>
      </w:tr>
      <w:tr w:rsidR="00570B96" w:rsidRPr="00570B96" w14:paraId="78BF11C6" w14:textId="77777777" w:rsidTr="00950DC6">
        <w:trPr>
          <w:trHeight w:val="397"/>
          <w:jc w:val="center"/>
        </w:trPr>
        <w:tc>
          <w:tcPr>
            <w:tcW w:w="2364" w:type="pct"/>
            <w:tcBorders>
              <w:top w:val="nil"/>
              <w:left w:val="nil"/>
              <w:bottom w:val="nil"/>
              <w:right w:val="nil"/>
            </w:tcBorders>
            <w:shd w:val="clear" w:color="auto" w:fill="auto"/>
            <w:vAlign w:val="center"/>
            <w:hideMark/>
          </w:tcPr>
          <w:p w14:paraId="7B19F479"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P</w:t>
            </w:r>
            <w:r w:rsidRPr="00570B96">
              <w:rPr>
                <w:rFonts w:ascii="Book Antiqua" w:hAnsi="Book Antiqua" w:hint="eastAsia"/>
                <w:color w:val="auto"/>
                <w:sz w:val="20"/>
                <w:szCs w:val="20"/>
              </w:rPr>
              <w:t>recipitation</w:t>
            </w:r>
          </w:p>
        </w:tc>
        <w:tc>
          <w:tcPr>
            <w:tcW w:w="1471" w:type="pct"/>
            <w:tcBorders>
              <w:top w:val="nil"/>
              <w:left w:val="nil"/>
              <w:bottom w:val="nil"/>
              <w:right w:val="nil"/>
            </w:tcBorders>
            <w:shd w:val="clear" w:color="auto" w:fill="auto"/>
            <w:vAlign w:val="center"/>
            <w:hideMark/>
          </w:tcPr>
          <w:p w14:paraId="2DC4AD82"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24***</w:t>
            </w:r>
          </w:p>
        </w:tc>
        <w:tc>
          <w:tcPr>
            <w:tcW w:w="1165" w:type="pct"/>
            <w:tcBorders>
              <w:top w:val="nil"/>
              <w:left w:val="nil"/>
              <w:bottom w:val="nil"/>
              <w:right w:val="nil"/>
            </w:tcBorders>
            <w:shd w:val="clear" w:color="auto" w:fill="auto"/>
            <w:vAlign w:val="center"/>
            <w:hideMark/>
          </w:tcPr>
          <w:p w14:paraId="6D412F43"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09</w:t>
            </w:r>
          </w:p>
        </w:tc>
      </w:tr>
      <w:tr w:rsidR="00570B96" w:rsidRPr="00570B96" w14:paraId="7C594F8A" w14:textId="77777777" w:rsidTr="00950DC6">
        <w:trPr>
          <w:trHeight w:val="397"/>
          <w:jc w:val="center"/>
        </w:trPr>
        <w:tc>
          <w:tcPr>
            <w:tcW w:w="2364" w:type="pct"/>
            <w:tcBorders>
              <w:top w:val="nil"/>
              <w:left w:val="nil"/>
              <w:bottom w:val="nil"/>
              <w:right w:val="nil"/>
            </w:tcBorders>
            <w:shd w:val="clear" w:color="auto" w:fill="auto"/>
            <w:vAlign w:val="center"/>
            <w:hideMark/>
          </w:tcPr>
          <w:p w14:paraId="5519E39F"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hint="eastAsia"/>
                <w:color w:val="auto"/>
                <w:sz w:val="20"/>
                <w:szCs w:val="20"/>
              </w:rPr>
              <w:t>Evaporation</w:t>
            </w:r>
          </w:p>
        </w:tc>
        <w:tc>
          <w:tcPr>
            <w:tcW w:w="1471" w:type="pct"/>
            <w:tcBorders>
              <w:top w:val="nil"/>
              <w:left w:val="nil"/>
              <w:bottom w:val="nil"/>
              <w:right w:val="nil"/>
            </w:tcBorders>
            <w:shd w:val="clear" w:color="auto" w:fill="auto"/>
            <w:vAlign w:val="center"/>
            <w:hideMark/>
          </w:tcPr>
          <w:p w14:paraId="5D3E2CFE"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01</w:t>
            </w:r>
          </w:p>
        </w:tc>
        <w:tc>
          <w:tcPr>
            <w:tcW w:w="1165" w:type="pct"/>
            <w:tcBorders>
              <w:top w:val="nil"/>
              <w:left w:val="nil"/>
              <w:bottom w:val="nil"/>
              <w:right w:val="nil"/>
            </w:tcBorders>
            <w:shd w:val="clear" w:color="auto" w:fill="auto"/>
            <w:vAlign w:val="center"/>
            <w:hideMark/>
          </w:tcPr>
          <w:p w14:paraId="3550EB22"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97</w:t>
            </w:r>
          </w:p>
        </w:tc>
      </w:tr>
      <w:tr w:rsidR="00570B96" w:rsidRPr="00570B96" w14:paraId="59B7CCBC" w14:textId="77777777" w:rsidTr="00950DC6">
        <w:trPr>
          <w:trHeight w:val="397"/>
          <w:jc w:val="center"/>
        </w:trPr>
        <w:tc>
          <w:tcPr>
            <w:tcW w:w="2364" w:type="pct"/>
            <w:tcBorders>
              <w:top w:val="nil"/>
              <w:left w:val="nil"/>
              <w:bottom w:val="nil"/>
              <w:right w:val="nil"/>
            </w:tcBorders>
            <w:shd w:val="clear" w:color="auto" w:fill="auto"/>
            <w:vAlign w:val="center"/>
            <w:hideMark/>
          </w:tcPr>
          <w:p w14:paraId="094D5952" w14:textId="2D4AE3DA" w:rsidR="00C611EC" w:rsidRPr="00570B96" w:rsidRDefault="001F413B" w:rsidP="00970026">
            <w:pPr>
              <w:pStyle w:val="TableText"/>
              <w:jc w:val="both"/>
              <w:rPr>
                <w:rFonts w:ascii="Book Antiqua" w:eastAsiaTheme="minorEastAsia" w:hAnsi="Book Antiqua"/>
                <w:color w:val="auto"/>
                <w:sz w:val="20"/>
                <w:szCs w:val="20"/>
                <w:lang w:eastAsia="zh-CN"/>
              </w:rPr>
            </w:pPr>
            <m:oMathPara>
              <m:oMathParaPr>
                <m:jc m:val="left"/>
              </m:oMathParaPr>
              <m:oMath>
                <m:sSub>
                  <m:sSubPr>
                    <m:ctrlPr>
                      <w:rPr>
                        <w:rFonts w:ascii="Cambria Math" w:hAnsi="Cambria Math"/>
                        <w:color w:val="auto"/>
                        <w:sz w:val="20"/>
                        <w:szCs w:val="20"/>
                      </w:rPr>
                    </m:ctrlPr>
                  </m:sSubPr>
                  <m:e>
                    <m:r>
                      <m:rPr>
                        <m:sty m:val="p"/>
                      </m:rPr>
                      <w:rPr>
                        <w:rFonts w:ascii="Cambria Math" w:hAnsi="Cambria Math" w:hint="eastAsia"/>
                        <w:color w:val="auto"/>
                        <w:sz w:val="20"/>
                        <w:szCs w:val="20"/>
                      </w:rPr>
                      <m:t>PM</m:t>
                    </m:r>
                    <m:ctrlPr>
                      <w:rPr>
                        <w:rFonts w:ascii="Cambria Math" w:hAnsi="Cambria Math" w:hint="eastAsia"/>
                        <w:color w:val="auto"/>
                        <w:sz w:val="20"/>
                        <w:szCs w:val="20"/>
                      </w:rPr>
                    </m:ctrlPr>
                  </m:e>
                  <m:sub>
                    <m:r>
                      <m:rPr>
                        <m:sty m:val="p"/>
                      </m:rPr>
                      <w:rPr>
                        <w:rFonts w:ascii="Cambria Math" w:hAnsi="Cambria Math" w:hint="eastAsia"/>
                        <w:color w:val="auto"/>
                        <w:sz w:val="20"/>
                        <w:szCs w:val="20"/>
                      </w:rPr>
                      <m:t>2.5</m:t>
                    </m:r>
                  </m:sub>
                </m:sSub>
                <m:r>
                  <w:rPr>
                    <w:rFonts w:ascii="Cambria Math" w:eastAsiaTheme="minorEastAsia" w:hAnsi="Cambria Math" w:hint="eastAsia"/>
                    <w:color w:val="auto"/>
                    <w:sz w:val="20"/>
                    <w:szCs w:val="20"/>
                    <w:lang w:eastAsia="zh-CN"/>
                  </w:rPr>
                  <m:t>_</m:t>
                </m:r>
                <m:r>
                  <w:rPr>
                    <w:rFonts w:ascii="Cambria Math" w:eastAsiaTheme="minorEastAsia" w:hAnsi="Cambria Math"/>
                    <w:color w:val="auto"/>
                    <w:sz w:val="20"/>
                    <w:szCs w:val="20"/>
                    <w:lang w:eastAsia="zh-CN"/>
                  </w:rPr>
                  <m:t>seasonal</m:t>
                </m:r>
              </m:oMath>
            </m:oMathPara>
          </w:p>
        </w:tc>
        <w:tc>
          <w:tcPr>
            <w:tcW w:w="1471" w:type="pct"/>
            <w:tcBorders>
              <w:top w:val="nil"/>
              <w:left w:val="nil"/>
              <w:bottom w:val="nil"/>
              <w:right w:val="nil"/>
            </w:tcBorders>
            <w:shd w:val="clear" w:color="auto" w:fill="auto"/>
            <w:vAlign w:val="center"/>
            <w:hideMark/>
          </w:tcPr>
          <w:p w14:paraId="77685FC0"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43</w:t>
            </w:r>
          </w:p>
        </w:tc>
        <w:tc>
          <w:tcPr>
            <w:tcW w:w="1165" w:type="pct"/>
            <w:tcBorders>
              <w:top w:val="nil"/>
              <w:left w:val="nil"/>
              <w:bottom w:val="nil"/>
              <w:right w:val="nil"/>
            </w:tcBorders>
            <w:shd w:val="clear" w:color="auto" w:fill="auto"/>
            <w:vAlign w:val="center"/>
            <w:hideMark/>
          </w:tcPr>
          <w:p w14:paraId="7A2E3518"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48</w:t>
            </w:r>
          </w:p>
        </w:tc>
      </w:tr>
      <w:tr w:rsidR="00570B96" w:rsidRPr="00570B96" w14:paraId="20592B5F" w14:textId="77777777" w:rsidTr="00950DC6">
        <w:trPr>
          <w:trHeight w:val="397"/>
          <w:jc w:val="center"/>
        </w:trPr>
        <w:tc>
          <w:tcPr>
            <w:tcW w:w="2364" w:type="pct"/>
            <w:tcBorders>
              <w:top w:val="nil"/>
              <w:left w:val="nil"/>
              <w:bottom w:val="nil"/>
              <w:right w:val="nil"/>
            </w:tcBorders>
            <w:shd w:val="clear" w:color="auto" w:fill="auto"/>
            <w:vAlign w:val="center"/>
            <w:hideMark/>
          </w:tcPr>
          <w:p w14:paraId="7B361B3D" w14:textId="77777777" w:rsidR="00C611EC" w:rsidRPr="00570B96" w:rsidRDefault="001F413B" w:rsidP="00970026">
            <w:pPr>
              <w:pStyle w:val="TableText"/>
              <w:jc w:val="both"/>
              <w:rPr>
                <w:rFonts w:ascii="Book Antiqua" w:hAnsi="Book Antiqua"/>
                <w:color w:val="auto"/>
                <w:sz w:val="20"/>
                <w:szCs w:val="20"/>
              </w:rPr>
            </w:pPr>
            <m:oMathPara>
              <m:oMathParaPr>
                <m:jc m:val="left"/>
              </m:oMathParaPr>
              <m:oMath>
                <m:sSub>
                  <m:sSubPr>
                    <m:ctrlPr>
                      <w:rPr>
                        <w:rFonts w:ascii="Cambria Math" w:hAnsi="Cambria Math"/>
                        <w:color w:val="auto"/>
                        <w:sz w:val="20"/>
                        <w:szCs w:val="20"/>
                      </w:rPr>
                    </m:ctrlPr>
                  </m:sSubPr>
                  <m:e>
                    <m:r>
                      <m:rPr>
                        <m:sty m:val="p"/>
                      </m:rPr>
                      <w:rPr>
                        <w:rFonts w:ascii="Cambria Math" w:hAnsi="Cambria Math"/>
                        <w:color w:val="auto"/>
                        <w:sz w:val="20"/>
                        <w:szCs w:val="20"/>
                      </w:rPr>
                      <m:t>O</m:t>
                    </m:r>
                    <m:ctrlPr>
                      <w:rPr>
                        <w:rFonts w:ascii="Cambria Math" w:hAnsi="Cambria Math" w:hint="eastAsia"/>
                        <w:color w:val="auto"/>
                        <w:sz w:val="20"/>
                        <w:szCs w:val="20"/>
                      </w:rPr>
                    </m:ctrlPr>
                  </m:e>
                  <m:sub>
                    <m:r>
                      <m:rPr>
                        <m:sty m:val="p"/>
                      </m:rPr>
                      <w:rPr>
                        <w:rFonts w:ascii="Cambria Math" w:hAnsi="Cambria Math" w:hint="eastAsia"/>
                        <w:color w:val="auto"/>
                        <w:sz w:val="20"/>
                        <w:szCs w:val="20"/>
                      </w:rPr>
                      <m:t>3</m:t>
                    </m:r>
                  </m:sub>
                </m:sSub>
              </m:oMath>
            </m:oMathPara>
          </w:p>
        </w:tc>
        <w:tc>
          <w:tcPr>
            <w:tcW w:w="1471" w:type="pct"/>
            <w:tcBorders>
              <w:top w:val="nil"/>
              <w:left w:val="nil"/>
              <w:bottom w:val="nil"/>
              <w:right w:val="nil"/>
            </w:tcBorders>
            <w:shd w:val="clear" w:color="auto" w:fill="auto"/>
            <w:vAlign w:val="center"/>
            <w:hideMark/>
          </w:tcPr>
          <w:p w14:paraId="65BFF648"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12</w:t>
            </w:r>
          </w:p>
        </w:tc>
        <w:tc>
          <w:tcPr>
            <w:tcW w:w="1165" w:type="pct"/>
            <w:tcBorders>
              <w:top w:val="nil"/>
              <w:left w:val="nil"/>
              <w:bottom w:val="nil"/>
              <w:right w:val="nil"/>
            </w:tcBorders>
            <w:shd w:val="clear" w:color="auto" w:fill="auto"/>
            <w:vAlign w:val="center"/>
            <w:hideMark/>
          </w:tcPr>
          <w:p w14:paraId="10582391"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08</w:t>
            </w:r>
          </w:p>
        </w:tc>
      </w:tr>
      <w:tr w:rsidR="00570B96" w:rsidRPr="00570B96" w14:paraId="6D942829" w14:textId="77777777" w:rsidTr="00950DC6">
        <w:trPr>
          <w:trHeight w:val="397"/>
          <w:jc w:val="center"/>
        </w:trPr>
        <w:tc>
          <w:tcPr>
            <w:tcW w:w="2364" w:type="pct"/>
            <w:tcBorders>
              <w:top w:val="nil"/>
              <w:left w:val="nil"/>
              <w:bottom w:val="nil"/>
              <w:right w:val="nil"/>
            </w:tcBorders>
            <w:shd w:val="clear" w:color="auto" w:fill="auto"/>
            <w:vAlign w:val="center"/>
            <w:hideMark/>
          </w:tcPr>
          <w:p w14:paraId="17E1B01C" w14:textId="77777777" w:rsidR="00C611EC" w:rsidRPr="00570B96" w:rsidRDefault="00C611EC" w:rsidP="00970026">
            <w:pPr>
              <w:pStyle w:val="TableText"/>
              <w:jc w:val="both"/>
              <w:rPr>
                <w:rFonts w:ascii="Book Antiqua" w:hAnsi="Book Antiqua"/>
                <w:color w:val="auto"/>
                <w:sz w:val="20"/>
                <w:szCs w:val="20"/>
              </w:rPr>
            </w:pPr>
            <m:oMathPara>
              <m:oMathParaPr>
                <m:jc m:val="left"/>
              </m:oMathParaPr>
              <m:oMath>
                <m:r>
                  <m:rPr>
                    <m:sty m:val="p"/>
                  </m:rPr>
                  <w:rPr>
                    <w:rFonts w:ascii="Cambria Math" w:hAnsi="Cambria Math" w:hint="eastAsia"/>
                    <w:color w:val="auto"/>
                    <w:sz w:val="20"/>
                    <w:szCs w:val="20"/>
                  </w:rPr>
                  <m:t>S</m:t>
                </m:r>
                <m:sSub>
                  <m:sSubPr>
                    <m:ctrlPr>
                      <w:rPr>
                        <w:rFonts w:ascii="Cambria Math" w:hAnsi="Cambria Math"/>
                        <w:color w:val="auto"/>
                        <w:sz w:val="20"/>
                        <w:szCs w:val="20"/>
                      </w:rPr>
                    </m:ctrlPr>
                  </m:sSubPr>
                  <m:e>
                    <m:r>
                      <m:rPr>
                        <m:sty m:val="p"/>
                      </m:rPr>
                      <w:rPr>
                        <w:rFonts w:ascii="Cambria Math" w:hAnsi="Cambria Math" w:hint="eastAsia"/>
                        <w:color w:val="auto"/>
                        <w:sz w:val="20"/>
                        <w:szCs w:val="20"/>
                      </w:rPr>
                      <m:t>O</m:t>
                    </m:r>
                    <m:ctrlPr>
                      <w:rPr>
                        <w:rFonts w:ascii="Cambria Math" w:hAnsi="Cambria Math" w:hint="eastAsia"/>
                        <w:color w:val="auto"/>
                        <w:sz w:val="20"/>
                        <w:szCs w:val="20"/>
                      </w:rPr>
                    </m:ctrlPr>
                  </m:e>
                  <m:sub>
                    <m:r>
                      <m:rPr>
                        <m:sty m:val="p"/>
                      </m:rPr>
                      <w:rPr>
                        <w:rFonts w:ascii="Cambria Math" w:hAnsi="Cambria Math" w:hint="eastAsia"/>
                        <w:color w:val="auto"/>
                        <w:sz w:val="20"/>
                        <w:szCs w:val="20"/>
                      </w:rPr>
                      <m:t>2</m:t>
                    </m:r>
                  </m:sub>
                </m:sSub>
              </m:oMath>
            </m:oMathPara>
          </w:p>
        </w:tc>
        <w:tc>
          <w:tcPr>
            <w:tcW w:w="1471" w:type="pct"/>
            <w:tcBorders>
              <w:top w:val="nil"/>
              <w:left w:val="nil"/>
              <w:bottom w:val="nil"/>
              <w:right w:val="nil"/>
            </w:tcBorders>
            <w:shd w:val="clear" w:color="auto" w:fill="auto"/>
            <w:vAlign w:val="center"/>
            <w:hideMark/>
          </w:tcPr>
          <w:p w14:paraId="482DD86B"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53</w:t>
            </w:r>
          </w:p>
        </w:tc>
        <w:tc>
          <w:tcPr>
            <w:tcW w:w="1165" w:type="pct"/>
            <w:tcBorders>
              <w:top w:val="nil"/>
              <w:left w:val="nil"/>
              <w:bottom w:val="nil"/>
              <w:right w:val="nil"/>
            </w:tcBorders>
            <w:shd w:val="clear" w:color="auto" w:fill="auto"/>
            <w:vAlign w:val="center"/>
            <w:hideMark/>
          </w:tcPr>
          <w:p w14:paraId="21D46E32"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61</w:t>
            </w:r>
          </w:p>
        </w:tc>
      </w:tr>
      <w:tr w:rsidR="00570B96" w:rsidRPr="00570B96" w14:paraId="7567F50F" w14:textId="77777777" w:rsidTr="00950DC6">
        <w:trPr>
          <w:trHeight w:val="397"/>
          <w:jc w:val="center"/>
        </w:trPr>
        <w:tc>
          <w:tcPr>
            <w:tcW w:w="2364" w:type="pct"/>
            <w:tcBorders>
              <w:top w:val="nil"/>
              <w:left w:val="nil"/>
              <w:bottom w:val="nil"/>
              <w:right w:val="nil"/>
            </w:tcBorders>
            <w:shd w:val="clear" w:color="auto" w:fill="auto"/>
            <w:vAlign w:val="center"/>
            <w:hideMark/>
          </w:tcPr>
          <w:p w14:paraId="67D5AF58" w14:textId="77777777" w:rsidR="00C611EC" w:rsidRPr="00570B96" w:rsidRDefault="001F413B" w:rsidP="00970026">
            <w:pPr>
              <w:pStyle w:val="TableText"/>
              <w:jc w:val="both"/>
              <w:rPr>
                <w:rFonts w:ascii="Book Antiqua" w:hAnsi="Book Antiqua"/>
                <w:color w:val="auto"/>
                <w:sz w:val="20"/>
                <w:szCs w:val="20"/>
              </w:rPr>
            </w:pPr>
            <m:oMathPara>
              <m:oMathParaPr>
                <m:jc m:val="left"/>
              </m:oMathParaPr>
              <m:oMath>
                <m:sSub>
                  <m:sSubPr>
                    <m:ctrlPr>
                      <w:rPr>
                        <w:rFonts w:ascii="Cambria Math" w:hAnsi="Cambria Math"/>
                        <w:color w:val="auto"/>
                        <w:sz w:val="20"/>
                        <w:szCs w:val="20"/>
                      </w:rPr>
                    </m:ctrlPr>
                  </m:sSubPr>
                  <m:e>
                    <m:r>
                      <m:rPr>
                        <m:sty m:val="p"/>
                      </m:rPr>
                      <w:rPr>
                        <w:rFonts w:ascii="Cambria Math" w:hAnsi="Cambria Math" w:hint="eastAsia"/>
                        <w:color w:val="auto"/>
                        <w:sz w:val="20"/>
                        <w:szCs w:val="20"/>
                      </w:rPr>
                      <m:t>NO</m:t>
                    </m:r>
                    <m:ctrlPr>
                      <w:rPr>
                        <w:rFonts w:ascii="Cambria Math" w:hAnsi="Cambria Math" w:hint="eastAsia"/>
                        <w:color w:val="auto"/>
                        <w:sz w:val="20"/>
                        <w:szCs w:val="20"/>
                      </w:rPr>
                    </m:ctrlPr>
                  </m:e>
                  <m:sub>
                    <m:r>
                      <m:rPr>
                        <m:sty m:val="p"/>
                      </m:rPr>
                      <w:rPr>
                        <w:rFonts w:ascii="Cambria Math" w:hAnsi="Cambria Math" w:hint="eastAsia"/>
                        <w:color w:val="auto"/>
                        <w:sz w:val="20"/>
                        <w:szCs w:val="20"/>
                      </w:rPr>
                      <m:t>2</m:t>
                    </m:r>
                  </m:sub>
                </m:sSub>
              </m:oMath>
            </m:oMathPara>
          </w:p>
        </w:tc>
        <w:tc>
          <w:tcPr>
            <w:tcW w:w="1471" w:type="pct"/>
            <w:tcBorders>
              <w:top w:val="nil"/>
              <w:left w:val="nil"/>
              <w:bottom w:val="nil"/>
              <w:right w:val="nil"/>
            </w:tcBorders>
            <w:shd w:val="clear" w:color="auto" w:fill="auto"/>
            <w:vAlign w:val="center"/>
            <w:hideMark/>
          </w:tcPr>
          <w:p w14:paraId="0BB4A5F4"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00</w:t>
            </w:r>
          </w:p>
        </w:tc>
        <w:tc>
          <w:tcPr>
            <w:tcW w:w="1165" w:type="pct"/>
            <w:tcBorders>
              <w:top w:val="nil"/>
              <w:left w:val="nil"/>
              <w:bottom w:val="nil"/>
              <w:right w:val="nil"/>
            </w:tcBorders>
            <w:shd w:val="clear" w:color="auto" w:fill="auto"/>
            <w:vAlign w:val="center"/>
            <w:hideMark/>
          </w:tcPr>
          <w:p w14:paraId="2C4F3318"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13</w:t>
            </w:r>
          </w:p>
        </w:tc>
      </w:tr>
      <w:tr w:rsidR="00570B96" w:rsidRPr="00570B96" w14:paraId="7FD9EF3B" w14:textId="77777777" w:rsidTr="00950DC6">
        <w:trPr>
          <w:trHeight w:val="397"/>
          <w:jc w:val="center"/>
        </w:trPr>
        <w:tc>
          <w:tcPr>
            <w:tcW w:w="2364" w:type="pct"/>
            <w:tcBorders>
              <w:top w:val="nil"/>
              <w:left w:val="nil"/>
              <w:bottom w:val="nil"/>
              <w:right w:val="nil"/>
            </w:tcBorders>
            <w:shd w:val="clear" w:color="auto" w:fill="auto"/>
            <w:vAlign w:val="center"/>
            <w:hideMark/>
          </w:tcPr>
          <w:p w14:paraId="30313C62"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hint="eastAsia"/>
                <w:color w:val="auto"/>
                <w:sz w:val="20"/>
                <w:szCs w:val="20"/>
              </w:rPr>
              <w:t>Weekdays</w:t>
            </w:r>
          </w:p>
        </w:tc>
        <w:tc>
          <w:tcPr>
            <w:tcW w:w="1471" w:type="pct"/>
            <w:tcBorders>
              <w:top w:val="nil"/>
              <w:left w:val="nil"/>
              <w:bottom w:val="nil"/>
              <w:right w:val="nil"/>
            </w:tcBorders>
            <w:shd w:val="clear" w:color="auto" w:fill="auto"/>
            <w:vAlign w:val="center"/>
            <w:hideMark/>
          </w:tcPr>
          <w:p w14:paraId="6BE63FDC"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2.471***</w:t>
            </w:r>
          </w:p>
        </w:tc>
        <w:tc>
          <w:tcPr>
            <w:tcW w:w="1165" w:type="pct"/>
            <w:tcBorders>
              <w:top w:val="nil"/>
              <w:left w:val="nil"/>
              <w:bottom w:val="nil"/>
              <w:right w:val="nil"/>
            </w:tcBorders>
            <w:shd w:val="clear" w:color="auto" w:fill="auto"/>
            <w:vAlign w:val="center"/>
            <w:hideMark/>
          </w:tcPr>
          <w:p w14:paraId="7B2CC6F7"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332</w:t>
            </w:r>
          </w:p>
        </w:tc>
      </w:tr>
      <w:tr w:rsidR="00570B96" w:rsidRPr="00570B96" w14:paraId="51EE6CA1" w14:textId="77777777" w:rsidTr="00950DC6">
        <w:trPr>
          <w:trHeight w:val="397"/>
          <w:jc w:val="center"/>
        </w:trPr>
        <w:tc>
          <w:tcPr>
            <w:tcW w:w="2364" w:type="pct"/>
            <w:tcBorders>
              <w:top w:val="nil"/>
              <w:left w:val="nil"/>
              <w:bottom w:val="nil"/>
              <w:right w:val="nil"/>
            </w:tcBorders>
            <w:shd w:val="clear" w:color="auto" w:fill="auto"/>
            <w:vAlign w:val="center"/>
            <w:hideMark/>
          </w:tcPr>
          <w:p w14:paraId="66BBB43A"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hint="eastAsia"/>
                <w:color w:val="auto"/>
                <w:sz w:val="20"/>
                <w:szCs w:val="20"/>
              </w:rPr>
              <w:t>Holidays</w:t>
            </w:r>
          </w:p>
        </w:tc>
        <w:tc>
          <w:tcPr>
            <w:tcW w:w="1471" w:type="pct"/>
            <w:tcBorders>
              <w:top w:val="nil"/>
              <w:left w:val="nil"/>
              <w:bottom w:val="nil"/>
              <w:right w:val="nil"/>
            </w:tcBorders>
            <w:shd w:val="clear" w:color="auto" w:fill="auto"/>
            <w:vAlign w:val="center"/>
            <w:hideMark/>
          </w:tcPr>
          <w:p w14:paraId="49FDF068"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2.090***</w:t>
            </w:r>
          </w:p>
        </w:tc>
        <w:tc>
          <w:tcPr>
            <w:tcW w:w="1165" w:type="pct"/>
            <w:tcBorders>
              <w:top w:val="nil"/>
              <w:left w:val="nil"/>
              <w:bottom w:val="nil"/>
              <w:right w:val="nil"/>
            </w:tcBorders>
            <w:shd w:val="clear" w:color="auto" w:fill="auto"/>
            <w:vAlign w:val="center"/>
            <w:hideMark/>
          </w:tcPr>
          <w:p w14:paraId="2DFCAFBB"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589</w:t>
            </w:r>
          </w:p>
        </w:tc>
      </w:tr>
      <w:tr w:rsidR="00570B96" w:rsidRPr="00570B96" w14:paraId="2068B017" w14:textId="77777777" w:rsidTr="00950DC6">
        <w:trPr>
          <w:trHeight w:val="397"/>
          <w:jc w:val="center"/>
        </w:trPr>
        <w:tc>
          <w:tcPr>
            <w:tcW w:w="2364" w:type="pct"/>
            <w:tcBorders>
              <w:top w:val="nil"/>
              <w:left w:val="nil"/>
              <w:bottom w:val="nil"/>
              <w:right w:val="nil"/>
            </w:tcBorders>
            <w:shd w:val="clear" w:color="auto" w:fill="auto"/>
            <w:vAlign w:val="center"/>
            <w:hideMark/>
          </w:tcPr>
          <w:p w14:paraId="42CA3235"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Trend</w:t>
            </w:r>
          </w:p>
        </w:tc>
        <w:tc>
          <w:tcPr>
            <w:tcW w:w="1471" w:type="pct"/>
            <w:tcBorders>
              <w:top w:val="nil"/>
              <w:left w:val="nil"/>
              <w:bottom w:val="nil"/>
              <w:right w:val="nil"/>
            </w:tcBorders>
            <w:shd w:val="clear" w:color="auto" w:fill="auto"/>
            <w:vAlign w:val="center"/>
            <w:hideMark/>
          </w:tcPr>
          <w:p w14:paraId="61F4ED4C"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01**</w:t>
            </w:r>
          </w:p>
        </w:tc>
        <w:tc>
          <w:tcPr>
            <w:tcW w:w="1165" w:type="pct"/>
            <w:tcBorders>
              <w:top w:val="nil"/>
              <w:left w:val="nil"/>
              <w:bottom w:val="nil"/>
              <w:right w:val="nil"/>
            </w:tcBorders>
            <w:shd w:val="clear" w:color="auto" w:fill="auto"/>
            <w:vAlign w:val="center"/>
            <w:hideMark/>
          </w:tcPr>
          <w:p w14:paraId="0C4078D8"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000</w:t>
            </w:r>
          </w:p>
        </w:tc>
      </w:tr>
      <w:tr w:rsidR="00570B96" w:rsidRPr="00570B96" w14:paraId="38EF4766" w14:textId="77777777" w:rsidTr="00950DC6">
        <w:trPr>
          <w:trHeight w:val="397"/>
          <w:jc w:val="center"/>
        </w:trPr>
        <w:tc>
          <w:tcPr>
            <w:tcW w:w="2364" w:type="pct"/>
            <w:tcBorders>
              <w:top w:val="nil"/>
              <w:left w:val="nil"/>
              <w:bottom w:val="single" w:sz="8" w:space="0" w:color="000000"/>
              <w:right w:val="nil"/>
            </w:tcBorders>
            <w:shd w:val="clear" w:color="auto" w:fill="auto"/>
            <w:vAlign w:val="center"/>
            <w:hideMark/>
          </w:tcPr>
          <w:p w14:paraId="6B382FFB"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hint="eastAsia"/>
                <w:color w:val="auto"/>
                <w:sz w:val="20"/>
                <w:szCs w:val="20"/>
              </w:rPr>
              <w:t xml:space="preserve">Adjusted </w:t>
            </w:r>
            <m:oMath>
              <m:sSup>
                <m:sSupPr>
                  <m:ctrlPr>
                    <w:rPr>
                      <w:rFonts w:ascii="Cambria Math" w:hAnsi="Cambria Math"/>
                      <w:color w:val="auto"/>
                      <w:sz w:val="20"/>
                      <w:szCs w:val="20"/>
                    </w:rPr>
                  </m:ctrlPr>
                </m:sSupPr>
                <m:e>
                  <m:r>
                    <m:rPr>
                      <m:sty m:val="p"/>
                    </m:rPr>
                    <w:rPr>
                      <w:rFonts w:ascii="Cambria Math" w:hAnsi="Cambria Math"/>
                      <w:color w:val="auto"/>
                      <w:sz w:val="20"/>
                      <w:szCs w:val="20"/>
                    </w:rPr>
                    <m:t>R</m:t>
                  </m:r>
                </m:e>
                <m:sup>
                  <m:r>
                    <m:rPr>
                      <m:sty m:val="p"/>
                    </m:rPr>
                    <w:rPr>
                      <w:rFonts w:ascii="Cambria Math" w:hAnsi="Cambria Math"/>
                      <w:color w:val="auto"/>
                      <w:sz w:val="20"/>
                      <w:szCs w:val="20"/>
                    </w:rPr>
                    <m:t>2</m:t>
                  </m:r>
                </m:sup>
              </m:sSup>
            </m:oMath>
          </w:p>
        </w:tc>
        <w:tc>
          <w:tcPr>
            <w:tcW w:w="1471" w:type="pct"/>
            <w:tcBorders>
              <w:top w:val="nil"/>
              <w:left w:val="nil"/>
              <w:bottom w:val="single" w:sz="8" w:space="0" w:color="000000"/>
              <w:right w:val="nil"/>
            </w:tcBorders>
            <w:shd w:val="clear" w:color="auto" w:fill="auto"/>
            <w:vAlign w:val="center"/>
            <w:hideMark/>
          </w:tcPr>
          <w:p w14:paraId="659590EA" w14:textId="77777777" w:rsidR="00C611EC" w:rsidRPr="00570B96" w:rsidRDefault="00C611EC" w:rsidP="00970026">
            <w:pPr>
              <w:pStyle w:val="TableText"/>
              <w:jc w:val="both"/>
              <w:rPr>
                <w:rFonts w:ascii="Book Antiqua" w:hAnsi="Book Antiqua"/>
                <w:color w:val="auto"/>
                <w:sz w:val="20"/>
                <w:szCs w:val="20"/>
              </w:rPr>
            </w:pPr>
            <w:r w:rsidRPr="00570B96">
              <w:rPr>
                <w:rFonts w:ascii="Book Antiqua" w:hAnsi="Book Antiqua"/>
                <w:color w:val="auto"/>
                <w:sz w:val="20"/>
                <w:szCs w:val="20"/>
              </w:rPr>
              <w:t>0.626</w:t>
            </w:r>
          </w:p>
        </w:tc>
        <w:tc>
          <w:tcPr>
            <w:tcW w:w="1165" w:type="pct"/>
            <w:tcBorders>
              <w:top w:val="nil"/>
              <w:left w:val="nil"/>
              <w:bottom w:val="single" w:sz="8" w:space="0" w:color="000000"/>
              <w:right w:val="nil"/>
            </w:tcBorders>
            <w:shd w:val="clear" w:color="auto" w:fill="auto"/>
            <w:vAlign w:val="center"/>
            <w:hideMark/>
          </w:tcPr>
          <w:p w14:paraId="35E54E08" w14:textId="77777777" w:rsidR="00C611EC" w:rsidRPr="00570B96" w:rsidRDefault="00C611EC" w:rsidP="00970026">
            <w:pPr>
              <w:pStyle w:val="TableText"/>
              <w:jc w:val="both"/>
              <w:rPr>
                <w:rFonts w:ascii="Book Antiqua" w:hAnsi="Book Antiqua"/>
                <w:color w:val="auto"/>
                <w:sz w:val="20"/>
                <w:szCs w:val="20"/>
              </w:rPr>
            </w:pPr>
          </w:p>
        </w:tc>
      </w:tr>
    </w:tbl>
    <w:p w14:paraId="4E92DA43" w14:textId="77777777" w:rsidR="00C611EC" w:rsidRPr="00570B96" w:rsidRDefault="00C611EC" w:rsidP="00204ABC">
      <w:pPr>
        <w:ind w:firstLineChars="0" w:firstLine="0"/>
        <w:jc w:val="left"/>
        <w:rPr>
          <w:rFonts w:eastAsia="DengXian"/>
          <w:sz w:val="20"/>
          <w:szCs w:val="20"/>
        </w:rPr>
      </w:pPr>
      <w:r w:rsidRPr="00570B96">
        <w:rPr>
          <w:rFonts w:eastAsia="DengXian"/>
          <w:sz w:val="20"/>
          <w:szCs w:val="20"/>
        </w:rPr>
        <w:t>Note: **</w:t>
      </w:r>
      <w:proofErr w:type="gramStart"/>
      <w:r w:rsidRPr="00570B96">
        <w:rPr>
          <w:rFonts w:eastAsia="DengXian"/>
          <w:sz w:val="20"/>
          <w:szCs w:val="20"/>
        </w:rPr>
        <w:t xml:space="preserve">* </w:t>
      </w:r>
      <w:proofErr w:type="gramEnd"/>
      <m:oMath>
        <m:r>
          <w:rPr>
            <w:rFonts w:ascii="Cambria Math" w:eastAsia="DengXian" w:hAnsi="Cambria Math"/>
            <w:sz w:val="20"/>
            <w:szCs w:val="20"/>
          </w:rPr>
          <m:t>p</m:t>
        </m:r>
        <m:r>
          <m:rPr>
            <m:sty m:val="p"/>
          </m:rPr>
          <w:rPr>
            <w:rFonts w:ascii="Cambria Math" w:eastAsia="DengXian" w:hAnsi="Cambria Math"/>
            <w:sz w:val="20"/>
            <w:szCs w:val="20"/>
          </w:rPr>
          <m:t>&lt;0.01</m:t>
        </m:r>
      </m:oMath>
      <w:r w:rsidRPr="00570B96">
        <w:rPr>
          <w:rFonts w:eastAsia="DengXian"/>
          <w:sz w:val="20"/>
          <w:szCs w:val="20"/>
        </w:rPr>
        <w:t xml:space="preserve">, ** </w:t>
      </w:r>
      <m:oMath>
        <m:r>
          <w:rPr>
            <w:rFonts w:ascii="Cambria Math" w:eastAsia="DengXian" w:hAnsi="Cambria Math"/>
            <w:sz w:val="20"/>
            <w:szCs w:val="20"/>
          </w:rPr>
          <m:t>p</m:t>
        </m:r>
        <m:r>
          <m:rPr>
            <m:sty m:val="p"/>
          </m:rPr>
          <w:rPr>
            <w:rFonts w:ascii="Cambria Math" w:eastAsia="DengXian" w:hAnsi="Cambria Math"/>
            <w:sz w:val="20"/>
            <w:szCs w:val="20"/>
          </w:rPr>
          <m:t>&lt;0.05</m:t>
        </m:r>
      </m:oMath>
      <w:r w:rsidRPr="00570B96">
        <w:rPr>
          <w:rFonts w:eastAsia="DengXian"/>
          <w:sz w:val="20"/>
          <w:szCs w:val="20"/>
        </w:rPr>
        <w:t xml:space="preserve">, * </w:t>
      </w:r>
      <m:oMath>
        <m:r>
          <w:rPr>
            <w:rFonts w:ascii="Cambria Math" w:eastAsia="DengXian" w:hAnsi="Cambria Math"/>
            <w:sz w:val="20"/>
            <w:szCs w:val="20"/>
          </w:rPr>
          <m:t>p</m:t>
        </m:r>
        <m:r>
          <m:rPr>
            <m:sty m:val="p"/>
          </m:rPr>
          <w:rPr>
            <w:rFonts w:ascii="Cambria Math" w:eastAsia="DengXian" w:hAnsi="Cambria Math"/>
            <w:sz w:val="20"/>
            <w:szCs w:val="20"/>
          </w:rPr>
          <m:t>&lt;0.1</m:t>
        </m:r>
      </m:oMath>
      <w:r w:rsidRPr="00570B96">
        <w:rPr>
          <w:rFonts w:eastAsia="DengXian"/>
          <w:sz w:val="20"/>
          <w:szCs w:val="20"/>
        </w:rPr>
        <w:t>; SE represents the standard error of coefficients.</w:t>
      </w:r>
    </w:p>
    <w:p w14:paraId="30573D1D" w14:textId="77777777" w:rsidR="00A9777C" w:rsidRPr="00570B96" w:rsidRDefault="00A9777C">
      <w:pPr>
        <w:widowControl/>
        <w:spacing w:line="240" w:lineRule="auto"/>
        <w:ind w:firstLineChars="0" w:firstLine="0"/>
        <w:jc w:val="left"/>
        <w:rPr>
          <w:b/>
          <w:bCs/>
        </w:rPr>
      </w:pPr>
      <w:r w:rsidRPr="00570B96">
        <w:rPr>
          <w:b/>
          <w:bCs/>
        </w:rPr>
        <w:br w:type="page"/>
      </w:r>
    </w:p>
    <w:p w14:paraId="35B81186" w14:textId="6ABB37DE" w:rsidR="00B546DB" w:rsidRPr="00570B96" w:rsidRDefault="00110998" w:rsidP="00110998">
      <w:pPr>
        <w:pStyle w:val="Caption"/>
      </w:pPr>
      <w:bookmarkStart w:id="16" w:name="_Ref156819915"/>
      <w:r w:rsidRPr="00570B96">
        <w:rPr>
          <w:b/>
          <w:bCs/>
        </w:rPr>
        <w:lastRenderedPageBreak/>
        <w:t xml:space="preserve">Table </w:t>
      </w:r>
      <w:bookmarkEnd w:id="16"/>
      <w:r w:rsidR="00B028F6" w:rsidRPr="00570B96">
        <w:rPr>
          <w:b/>
          <w:bCs/>
        </w:rPr>
        <w:t>A7</w:t>
      </w:r>
      <w:r w:rsidRPr="00570B96">
        <w:t xml:space="preserve"> </w:t>
      </w:r>
      <w:r w:rsidR="00E719A9" w:rsidRPr="00570B96">
        <w:t xml:space="preserve">Factors associated with daily visits by using the seasonal </w:t>
      </w:r>
      <w:r w:rsidR="00E719A9" w:rsidRPr="00570B96">
        <w:rPr>
          <w:bdr w:val="none" w:sz="0" w:space="0" w:color="auto" w:frame="1"/>
        </w:rPr>
        <w:t xml:space="preserve">fluctuations </w:t>
      </w:r>
      <w:r w:rsidR="00E719A9" w:rsidRPr="00570B96">
        <w:t>of</w:t>
      </w:r>
      <w:r w:rsidR="00B546DB" w:rsidRPr="00570B96">
        <w:t xml:space="preserve"> </w:t>
      </w:r>
      <m:oMath>
        <m:sSub>
          <m:sSubPr>
            <m:ctrlPr>
              <w:rPr>
                <w:rFonts w:ascii="Cambria Math" w:hAnsi="Cambria Math"/>
                <w:iCs/>
              </w:rPr>
            </m:ctrlPr>
          </m:sSubPr>
          <m:e>
            <m:r>
              <m:rPr>
                <m:sty m:val="p"/>
              </m:rPr>
              <w:rPr>
                <w:rFonts w:ascii="Cambria Math" w:hAnsi="Cambria Math"/>
              </w:rPr>
              <m:t>O</m:t>
            </m:r>
          </m:e>
          <m:sub>
            <m:r>
              <w:rPr>
                <w:rFonts w:ascii="Cambria Math" w:hAnsi="Cambria Math"/>
              </w:rPr>
              <m:t>3</m:t>
            </m:r>
          </m:sub>
        </m:sSub>
      </m:oMath>
      <w:r w:rsidR="00B546DB" w:rsidRPr="00570B96">
        <w:t xml:space="preserve"> </w:t>
      </w:r>
      <w:r w:rsidR="00E719A9" w:rsidRPr="00570B96">
        <w:t>(OLS models)</w:t>
      </w:r>
    </w:p>
    <w:tbl>
      <w:tblPr>
        <w:tblW w:w="2182" w:type="pct"/>
        <w:jc w:val="center"/>
        <w:tblLayout w:type="fixed"/>
        <w:tblLook w:val="04A0" w:firstRow="1" w:lastRow="0" w:firstColumn="1" w:lastColumn="0" w:noHBand="0" w:noVBand="1"/>
      </w:tblPr>
      <w:tblGrid>
        <w:gridCol w:w="2056"/>
        <w:gridCol w:w="1280"/>
        <w:gridCol w:w="1014"/>
      </w:tblGrid>
      <w:tr w:rsidR="00570B96" w:rsidRPr="00570B96" w14:paraId="7F316763" w14:textId="77777777" w:rsidTr="00950DC6">
        <w:trPr>
          <w:trHeight w:val="397"/>
          <w:jc w:val="center"/>
        </w:trPr>
        <w:tc>
          <w:tcPr>
            <w:tcW w:w="2364" w:type="pct"/>
            <w:vMerge w:val="restart"/>
            <w:tcBorders>
              <w:top w:val="single" w:sz="8" w:space="0" w:color="000000"/>
              <w:left w:val="nil"/>
              <w:bottom w:val="single" w:sz="8" w:space="0" w:color="000000"/>
              <w:right w:val="nil"/>
            </w:tcBorders>
            <w:shd w:val="clear" w:color="auto" w:fill="auto"/>
            <w:vAlign w:val="center"/>
            <w:hideMark/>
          </w:tcPr>
          <w:p w14:paraId="71852269" w14:textId="77777777" w:rsidR="00B546DB" w:rsidRPr="00570B96" w:rsidRDefault="00B546DB" w:rsidP="00B546DB">
            <w:pPr>
              <w:pStyle w:val="TableText"/>
              <w:keepLines/>
              <w:jc w:val="both"/>
              <w:rPr>
                <w:rFonts w:ascii="Book Antiqua" w:hAnsi="Book Antiqua"/>
                <w:color w:val="auto"/>
                <w:sz w:val="20"/>
                <w:szCs w:val="20"/>
              </w:rPr>
            </w:pPr>
          </w:p>
        </w:tc>
        <w:tc>
          <w:tcPr>
            <w:tcW w:w="2636" w:type="pct"/>
            <w:gridSpan w:val="2"/>
            <w:tcBorders>
              <w:top w:val="single" w:sz="8" w:space="0" w:color="000000"/>
              <w:left w:val="nil"/>
              <w:bottom w:val="single" w:sz="8" w:space="0" w:color="000000"/>
              <w:right w:val="nil"/>
            </w:tcBorders>
            <w:shd w:val="clear" w:color="auto" w:fill="auto"/>
            <w:vAlign w:val="center"/>
            <w:hideMark/>
          </w:tcPr>
          <w:p w14:paraId="1B860318" w14:textId="77777777" w:rsidR="00B546DB" w:rsidRPr="00570B96" w:rsidRDefault="00B546DB" w:rsidP="00B546DB">
            <w:pPr>
              <w:pStyle w:val="TableText"/>
              <w:keepLines/>
              <w:jc w:val="both"/>
              <w:rPr>
                <w:rFonts w:ascii="Book Antiqua" w:hAnsi="Book Antiqua"/>
                <w:color w:val="auto"/>
                <w:sz w:val="20"/>
                <w:szCs w:val="20"/>
              </w:rPr>
            </w:pPr>
            <w:r w:rsidRPr="00570B96">
              <w:rPr>
                <w:rFonts w:ascii="Book Antiqua" w:hAnsi="Book Antiqua" w:hint="eastAsia"/>
                <w:color w:val="auto"/>
                <w:sz w:val="20"/>
                <w:szCs w:val="20"/>
              </w:rPr>
              <w:t>Total (N</w:t>
            </w:r>
            <w:r w:rsidRPr="00570B96">
              <w:rPr>
                <w:rFonts w:ascii="Book Antiqua" w:hAnsi="Book Antiqua"/>
                <w:color w:val="auto"/>
                <w:sz w:val="20"/>
                <w:szCs w:val="20"/>
              </w:rPr>
              <w:t xml:space="preserve"> </w:t>
            </w:r>
            <w:r w:rsidRPr="00570B96">
              <w:rPr>
                <w:rFonts w:ascii="Book Antiqua" w:hAnsi="Book Antiqua" w:hint="eastAsia"/>
                <w:color w:val="auto"/>
                <w:sz w:val="20"/>
                <w:szCs w:val="20"/>
              </w:rPr>
              <w:t>=</w:t>
            </w:r>
            <w:r w:rsidRPr="00570B96">
              <w:rPr>
                <w:rFonts w:ascii="Book Antiqua" w:hAnsi="Book Antiqua"/>
                <w:color w:val="auto"/>
                <w:sz w:val="20"/>
                <w:szCs w:val="20"/>
              </w:rPr>
              <w:t xml:space="preserve"> </w:t>
            </w:r>
            <w:r w:rsidRPr="00570B96">
              <w:rPr>
                <w:rFonts w:ascii="Book Antiqua" w:hAnsi="Book Antiqua" w:hint="eastAsia"/>
                <w:color w:val="auto"/>
                <w:sz w:val="20"/>
                <w:szCs w:val="20"/>
              </w:rPr>
              <w:t>1</w:t>
            </w:r>
            <w:r w:rsidRPr="00570B96">
              <w:rPr>
                <w:rFonts w:ascii="Book Antiqua" w:hAnsi="Book Antiqua"/>
                <w:color w:val="auto"/>
                <w:sz w:val="20"/>
                <w:szCs w:val="20"/>
              </w:rPr>
              <w:t>,</w:t>
            </w:r>
            <w:r w:rsidRPr="00570B96">
              <w:rPr>
                <w:rFonts w:ascii="Book Antiqua" w:hAnsi="Book Antiqua" w:hint="eastAsia"/>
                <w:color w:val="auto"/>
                <w:sz w:val="20"/>
                <w:szCs w:val="20"/>
              </w:rPr>
              <w:t>791)</w:t>
            </w:r>
          </w:p>
        </w:tc>
      </w:tr>
      <w:tr w:rsidR="00570B96" w:rsidRPr="00570B96" w14:paraId="558B58F6" w14:textId="77777777" w:rsidTr="00950DC6">
        <w:trPr>
          <w:trHeight w:val="397"/>
          <w:jc w:val="center"/>
        </w:trPr>
        <w:tc>
          <w:tcPr>
            <w:tcW w:w="2364" w:type="pct"/>
            <w:vMerge/>
            <w:tcBorders>
              <w:top w:val="single" w:sz="8" w:space="0" w:color="000000"/>
              <w:left w:val="nil"/>
              <w:bottom w:val="single" w:sz="8" w:space="0" w:color="000000"/>
              <w:right w:val="nil"/>
            </w:tcBorders>
            <w:vAlign w:val="center"/>
            <w:hideMark/>
          </w:tcPr>
          <w:p w14:paraId="25583F98" w14:textId="77777777" w:rsidR="00B546DB" w:rsidRPr="00570B96" w:rsidRDefault="00B546DB" w:rsidP="00B546DB">
            <w:pPr>
              <w:pStyle w:val="TableText"/>
              <w:keepLines/>
              <w:jc w:val="both"/>
              <w:rPr>
                <w:rFonts w:ascii="Book Antiqua" w:hAnsi="Book Antiqua"/>
                <w:color w:val="auto"/>
                <w:sz w:val="20"/>
                <w:szCs w:val="20"/>
              </w:rPr>
            </w:pPr>
          </w:p>
        </w:tc>
        <w:tc>
          <w:tcPr>
            <w:tcW w:w="1471" w:type="pct"/>
            <w:tcBorders>
              <w:top w:val="nil"/>
              <w:left w:val="nil"/>
              <w:bottom w:val="single" w:sz="8" w:space="0" w:color="000000"/>
              <w:right w:val="nil"/>
            </w:tcBorders>
            <w:shd w:val="clear" w:color="auto" w:fill="auto"/>
            <w:vAlign w:val="center"/>
            <w:hideMark/>
          </w:tcPr>
          <w:p w14:paraId="458C8329" w14:textId="77777777" w:rsidR="00B546DB" w:rsidRPr="00570B96" w:rsidRDefault="00B546DB" w:rsidP="00B546DB">
            <w:pPr>
              <w:pStyle w:val="TableText"/>
              <w:keepLines/>
              <w:jc w:val="both"/>
              <w:rPr>
                <w:rFonts w:ascii="Book Antiqua" w:hAnsi="Book Antiqua"/>
                <w:color w:val="auto"/>
                <w:sz w:val="20"/>
                <w:szCs w:val="20"/>
              </w:rPr>
            </w:pPr>
            <w:r w:rsidRPr="00570B96">
              <w:rPr>
                <w:rFonts w:ascii="Book Antiqua" w:hAnsi="Book Antiqua" w:hint="eastAsia"/>
                <w:color w:val="auto"/>
                <w:sz w:val="20"/>
                <w:szCs w:val="20"/>
              </w:rPr>
              <w:t>Coef.</w:t>
            </w:r>
          </w:p>
        </w:tc>
        <w:tc>
          <w:tcPr>
            <w:tcW w:w="1165" w:type="pct"/>
            <w:tcBorders>
              <w:top w:val="single" w:sz="8" w:space="0" w:color="000000"/>
              <w:left w:val="nil"/>
              <w:bottom w:val="single" w:sz="8" w:space="0" w:color="000000"/>
              <w:right w:val="nil"/>
            </w:tcBorders>
            <w:shd w:val="clear" w:color="auto" w:fill="auto"/>
            <w:vAlign w:val="center"/>
            <w:hideMark/>
          </w:tcPr>
          <w:p w14:paraId="3A9086AC" w14:textId="77777777" w:rsidR="00B546DB" w:rsidRPr="00570B96" w:rsidRDefault="00B546DB" w:rsidP="00B546DB">
            <w:pPr>
              <w:pStyle w:val="TableText"/>
              <w:keepLines/>
              <w:jc w:val="both"/>
              <w:rPr>
                <w:rFonts w:ascii="Book Antiqua" w:hAnsi="Book Antiqua"/>
                <w:color w:val="auto"/>
                <w:sz w:val="20"/>
                <w:szCs w:val="20"/>
              </w:rPr>
            </w:pPr>
            <w:r w:rsidRPr="00570B96">
              <w:rPr>
                <w:rFonts w:ascii="Book Antiqua" w:hAnsi="Book Antiqua"/>
                <w:color w:val="auto"/>
                <w:sz w:val="20"/>
                <w:szCs w:val="20"/>
              </w:rPr>
              <w:t>SE</w:t>
            </w:r>
          </w:p>
        </w:tc>
      </w:tr>
      <w:tr w:rsidR="00570B96" w:rsidRPr="00570B96" w14:paraId="6CAA1BDB" w14:textId="77777777" w:rsidTr="00950DC6">
        <w:trPr>
          <w:trHeight w:val="397"/>
          <w:jc w:val="center"/>
        </w:trPr>
        <w:tc>
          <w:tcPr>
            <w:tcW w:w="2364" w:type="pct"/>
            <w:tcBorders>
              <w:top w:val="nil"/>
              <w:left w:val="nil"/>
              <w:bottom w:val="nil"/>
              <w:right w:val="nil"/>
            </w:tcBorders>
            <w:shd w:val="clear" w:color="auto" w:fill="auto"/>
            <w:vAlign w:val="center"/>
          </w:tcPr>
          <w:p w14:paraId="5DE0C575"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1</w:t>
            </w:r>
          </w:p>
        </w:tc>
        <w:tc>
          <w:tcPr>
            <w:tcW w:w="1471" w:type="pct"/>
            <w:tcBorders>
              <w:top w:val="nil"/>
              <w:left w:val="nil"/>
              <w:bottom w:val="nil"/>
              <w:right w:val="nil"/>
            </w:tcBorders>
            <w:shd w:val="clear" w:color="auto" w:fill="auto"/>
            <w:vAlign w:val="center"/>
            <w:hideMark/>
          </w:tcPr>
          <w:p w14:paraId="13040F85"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134***</w:t>
            </w:r>
          </w:p>
        </w:tc>
        <w:tc>
          <w:tcPr>
            <w:tcW w:w="1165" w:type="pct"/>
            <w:tcBorders>
              <w:top w:val="nil"/>
              <w:left w:val="nil"/>
              <w:bottom w:val="nil"/>
              <w:right w:val="nil"/>
            </w:tcBorders>
            <w:shd w:val="clear" w:color="auto" w:fill="auto"/>
            <w:vAlign w:val="center"/>
            <w:hideMark/>
          </w:tcPr>
          <w:p w14:paraId="1DD41804"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101F85EB" w14:textId="77777777" w:rsidTr="00950DC6">
        <w:trPr>
          <w:trHeight w:val="397"/>
          <w:jc w:val="center"/>
        </w:trPr>
        <w:tc>
          <w:tcPr>
            <w:tcW w:w="2364" w:type="pct"/>
            <w:tcBorders>
              <w:top w:val="nil"/>
              <w:left w:val="nil"/>
              <w:bottom w:val="nil"/>
              <w:right w:val="nil"/>
            </w:tcBorders>
            <w:shd w:val="clear" w:color="auto" w:fill="auto"/>
            <w:vAlign w:val="center"/>
          </w:tcPr>
          <w:p w14:paraId="54FB888F"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2</w:t>
            </w:r>
          </w:p>
        </w:tc>
        <w:tc>
          <w:tcPr>
            <w:tcW w:w="1471" w:type="pct"/>
            <w:tcBorders>
              <w:top w:val="nil"/>
              <w:left w:val="nil"/>
              <w:bottom w:val="nil"/>
              <w:right w:val="nil"/>
            </w:tcBorders>
            <w:shd w:val="clear" w:color="auto" w:fill="auto"/>
            <w:vAlign w:val="center"/>
            <w:hideMark/>
          </w:tcPr>
          <w:p w14:paraId="50B2B449"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81***</w:t>
            </w:r>
          </w:p>
        </w:tc>
        <w:tc>
          <w:tcPr>
            <w:tcW w:w="1165" w:type="pct"/>
            <w:tcBorders>
              <w:top w:val="nil"/>
              <w:left w:val="nil"/>
              <w:bottom w:val="nil"/>
              <w:right w:val="nil"/>
            </w:tcBorders>
            <w:shd w:val="clear" w:color="auto" w:fill="auto"/>
            <w:vAlign w:val="center"/>
            <w:hideMark/>
          </w:tcPr>
          <w:p w14:paraId="72BB224B"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4</w:t>
            </w:r>
          </w:p>
        </w:tc>
      </w:tr>
      <w:tr w:rsidR="00570B96" w:rsidRPr="00570B96" w14:paraId="6435AC71" w14:textId="77777777" w:rsidTr="00950DC6">
        <w:trPr>
          <w:trHeight w:val="397"/>
          <w:jc w:val="center"/>
        </w:trPr>
        <w:tc>
          <w:tcPr>
            <w:tcW w:w="2364" w:type="pct"/>
            <w:tcBorders>
              <w:top w:val="nil"/>
              <w:left w:val="nil"/>
              <w:bottom w:val="nil"/>
              <w:right w:val="nil"/>
            </w:tcBorders>
            <w:shd w:val="clear" w:color="auto" w:fill="auto"/>
            <w:vAlign w:val="center"/>
          </w:tcPr>
          <w:p w14:paraId="246146CA"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3</w:t>
            </w:r>
          </w:p>
        </w:tc>
        <w:tc>
          <w:tcPr>
            <w:tcW w:w="1471" w:type="pct"/>
            <w:tcBorders>
              <w:top w:val="nil"/>
              <w:left w:val="nil"/>
              <w:bottom w:val="nil"/>
              <w:right w:val="nil"/>
            </w:tcBorders>
            <w:shd w:val="clear" w:color="auto" w:fill="auto"/>
            <w:vAlign w:val="center"/>
            <w:hideMark/>
          </w:tcPr>
          <w:p w14:paraId="42E5729F"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75***</w:t>
            </w:r>
          </w:p>
        </w:tc>
        <w:tc>
          <w:tcPr>
            <w:tcW w:w="1165" w:type="pct"/>
            <w:tcBorders>
              <w:top w:val="nil"/>
              <w:left w:val="nil"/>
              <w:bottom w:val="nil"/>
              <w:right w:val="nil"/>
            </w:tcBorders>
            <w:shd w:val="clear" w:color="auto" w:fill="auto"/>
            <w:vAlign w:val="center"/>
            <w:hideMark/>
          </w:tcPr>
          <w:p w14:paraId="776B2349"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5A710C20" w14:textId="77777777" w:rsidTr="00950DC6">
        <w:trPr>
          <w:trHeight w:val="397"/>
          <w:jc w:val="center"/>
        </w:trPr>
        <w:tc>
          <w:tcPr>
            <w:tcW w:w="2364" w:type="pct"/>
            <w:tcBorders>
              <w:top w:val="nil"/>
              <w:left w:val="nil"/>
              <w:bottom w:val="nil"/>
              <w:right w:val="nil"/>
            </w:tcBorders>
            <w:shd w:val="clear" w:color="auto" w:fill="auto"/>
            <w:vAlign w:val="center"/>
          </w:tcPr>
          <w:p w14:paraId="7A254DE1"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4</w:t>
            </w:r>
          </w:p>
        </w:tc>
        <w:tc>
          <w:tcPr>
            <w:tcW w:w="1471" w:type="pct"/>
            <w:tcBorders>
              <w:top w:val="nil"/>
              <w:left w:val="nil"/>
              <w:bottom w:val="nil"/>
              <w:right w:val="nil"/>
            </w:tcBorders>
            <w:shd w:val="clear" w:color="auto" w:fill="auto"/>
            <w:vAlign w:val="center"/>
            <w:hideMark/>
          </w:tcPr>
          <w:p w14:paraId="0429A0FC"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86***</w:t>
            </w:r>
          </w:p>
        </w:tc>
        <w:tc>
          <w:tcPr>
            <w:tcW w:w="1165" w:type="pct"/>
            <w:tcBorders>
              <w:top w:val="nil"/>
              <w:left w:val="nil"/>
              <w:bottom w:val="nil"/>
              <w:right w:val="nil"/>
            </w:tcBorders>
            <w:shd w:val="clear" w:color="auto" w:fill="auto"/>
            <w:vAlign w:val="center"/>
            <w:hideMark/>
          </w:tcPr>
          <w:p w14:paraId="4C119AEB"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1566C4C6" w14:textId="77777777" w:rsidTr="00950DC6">
        <w:trPr>
          <w:trHeight w:val="397"/>
          <w:jc w:val="center"/>
        </w:trPr>
        <w:tc>
          <w:tcPr>
            <w:tcW w:w="2364" w:type="pct"/>
            <w:tcBorders>
              <w:top w:val="nil"/>
              <w:left w:val="nil"/>
              <w:bottom w:val="nil"/>
              <w:right w:val="nil"/>
            </w:tcBorders>
            <w:shd w:val="clear" w:color="auto" w:fill="auto"/>
            <w:vAlign w:val="center"/>
          </w:tcPr>
          <w:p w14:paraId="3DEB10E6"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5</w:t>
            </w:r>
          </w:p>
        </w:tc>
        <w:tc>
          <w:tcPr>
            <w:tcW w:w="1471" w:type="pct"/>
            <w:tcBorders>
              <w:top w:val="nil"/>
              <w:left w:val="nil"/>
              <w:bottom w:val="nil"/>
              <w:right w:val="nil"/>
            </w:tcBorders>
            <w:shd w:val="clear" w:color="auto" w:fill="auto"/>
            <w:vAlign w:val="center"/>
            <w:hideMark/>
          </w:tcPr>
          <w:p w14:paraId="7DF42942"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106***</w:t>
            </w:r>
          </w:p>
        </w:tc>
        <w:tc>
          <w:tcPr>
            <w:tcW w:w="1165" w:type="pct"/>
            <w:tcBorders>
              <w:top w:val="nil"/>
              <w:left w:val="nil"/>
              <w:bottom w:val="nil"/>
              <w:right w:val="nil"/>
            </w:tcBorders>
            <w:shd w:val="clear" w:color="auto" w:fill="auto"/>
            <w:vAlign w:val="center"/>
            <w:hideMark/>
          </w:tcPr>
          <w:p w14:paraId="1ADFC3C9"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4</w:t>
            </w:r>
          </w:p>
        </w:tc>
      </w:tr>
      <w:tr w:rsidR="00570B96" w:rsidRPr="00570B96" w14:paraId="2B6902B3" w14:textId="77777777" w:rsidTr="00950DC6">
        <w:trPr>
          <w:trHeight w:val="397"/>
          <w:jc w:val="center"/>
        </w:trPr>
        <w:tc>
          <w:tcPr>
            <w:tcW w:w="2364" w:type="pct"/>
            <w:tcBorders>
              <w:top w:val="nil"/>
              <w:left w:val="nil"/>
              <w:bottom w:val="nil"/>
              <w:right w:val="nil"/>
            </w:tcBorders>
            <w:shd w:val="clear" w:color="auto" w:fill="auto"/>
            <w:vAlign w:val="center"/>
          </w:tcPr>
          <w:p w14:paraId="22978FBC"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6</w:t>
            </w:r>
          </w:p>
        </w:tc>
        <w:tc>
          <w:tcPr>
            <w:tcW w:w="1471" w:type="pct"/>
            <w:tcBorders>
              <w:top w:val="nil"/>
              <w:left w:val="nil"/>
              <w:bottom w:val="nil"/>
              <w:right w:val="nil"/>
            </w:tcBorders>
            <w:shd w:val="clear" w:color="auto" w:fill="auto"/>
            <w:vAlign w:val="center"/>
            <w:hideMark/>
          </w:tcPr>
          <w:p w14:paraId="2B71F4CB"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115***</w:t>
            </w:r>
          </w:p>
        </w:tc>
        <w:tc>
          <w:tcPr>
            <w:tcW w:w="1165" w:type="pct"/>
            <w:tcBorders>
              <w:top w:val="nil"/>
              <w:left w:val="nil"/>
              <w:bottom w:val="nil"/>
              <w:right w:val="nil"/>
            </w:tcBorders>
            <w:shd w:val="clear" w:color="auto" w:fill="auto"/>
            <w:vAlign w:val="center"/>
            <w:hideMark/>
          </w:tcPr>
          <w:p w14:paraId="4DC8CCE3"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74DF23A6" w14:textId="77777777" w:rsidTr="00950DC6">
        <w:trPr>
          <w:trHeight w:val="397"/>
          <w:jc w:val="center"/>
        </w:trPr>
        <w:tc>
          <w:tcPr>
            <w:tcW w:w="2364" w:type="pct"/>
            <w:tcBorders>
              <w:top w:val="nil"/>
              <w:left w:val="nil"/>
              <w:bottom w:val="nil"/>
              <w:right w:val="nil"/>
            </w:tcBorders>
            <w:shd w:val="clear" w:color="auto" w:fill="auto"/>
            <w:vAlign w:val="center"/>
          </w:tcPr>
          <w:p w14:paraId="76994585"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7</w:t>
            </w:r>
          </w:p>
        </w:tc>
        <w:tc>
          <w:tcPr>
            <w:tcW w:w="1471" w:type="pct"/>
            <w:tcBorders>
              <w:top w:val="nil"/>
              <w:left w:val="nil"/>
              <w:bottom w:val="nil"/>
              <w:right w:val="nil"/>
            </w:tcBorders>
            <w:shd w:val="clear" w:color="auto" w:fill="auto"/>
            <w:vAlign w:val="center"/>
            <w:hideMark/>
          </w:tcPr>
          <w:p w14:paraId="710CFDDE"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182***</w:t>
            </w:r>
          </w:p>
        </w:tc>
        <w:tc>
          <w:tcPr>
            <w:tcW w:w="1165" w:type="pct"/>
            <w:tcBorders>
              <w:top w:val="nil"/>
              <w:left w:val="nil"/>
              <w:bottom w:val="nil"/>
              <w:right w:val="nil"/>
            </w:tcBorders>
            <w:shd w:val="clear" w:color="auto" w:fill="auto"/>
            <w:vAlign w:val="center"/>
            <w:hideMark/>
          </w:tcPr>
          <w:p w14:paraId="1A7425E9"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4</w:t>
            </w:r>
          </w:p>
        </w:tc>
      </w:tr>
      <w:tr w:rsidR="00570B96" w:rsidRPr="00570B96" w14:paraId="3D0BA31D" w14:textId="77777777" w:rsidTr="00950DC6">
        <w:trPr>
          <w:trHeight w:val="397"/>
          <w:jc w:val="center"/>
        </w:trPr>
        <w:tc>
          <w:tcPr>
            <w:tcW w:w="2364" w:type="pct"/>
            <w:tcBorders>
              <w:top w:val="nil"/>
              <w:left w:val="nil"/>
              <w:bottom w:val="nil"/>
              <w:right w:val="nil"/>
            </w:tcBorders>
            <w:shd w:val="clear" w:color="auto" w:fill="auto"/>
            <w:vAlign w:val="center"/>
          </w:tcPr>
          <w:p w14:paraId="2F678680"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8</w:t>
            </w:r>
          </w:p>
        </w:tc>
        <w:tc>
          <w:tcPr>
            <w:tcW w:w="1471" w:type="pct"/>
            <w:tcBorders>
              <w:top w:val="nil"/>
              <w:left w:val="nil"/>
              <w:bottom w:val="nil"/>
              <w:right w:val="nil"/>
            </w:tcBorders>
            <w:shd w:val="clear" w:color="auto" w:fill="auto"/>
            <w:vAlign w:val="center"/>
            <w:hideMark/>
          </w:tcPr>
          <w:p w14:paraId="319FA542"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09</w:t>
            </w:r>
          </w:p>
        </w:tc>
        <w:tc>
          <w:tcPr>
            <w:tcW w:w="1165" w:type="pct"/>
            <w:tcBorders>
              <w:top w:val="nil"/>
              <w:left w:val="nil"/>
              <w:bottom w:val="nil"/>
              <w:right w:val="nil"/>
            </w:tcBorders>
            <w:shd w:val="clear" w:color="auto" w:fill="auto"/>
            <w:vAlign w:val="center"/>
            <w:hideMark/>
          </w:tcPr>
          <w:p w14:paraId="549396C3"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394A7A87" w14:textId="77777777" w:rsidTr="00950DC6">
        <w:trPr>
          <w:trHeight w:val="397"/>
          <w:jc w:val="center"/>
        </w:trPr>
        <w:tc>
          <w:tcPr>
            <w:tcW w:w="2364" w:type="pct"/>
            <w:tcBorders>
              <w:top w:val="nil"/>
              <w:left w:val="nil"/>
              <w:bottom w:val="nil"/>
              <w:right w:val="nil"/>
            </w:tcBorders>
            <w:shd w:val="clear" w:color="auto" w:fill="auto"/>
            <w:vAlign w:val="center"/>
          </w:tcPr>
          <w:p w14:paraId="027D5513"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9</w:t>
            </w:r>
          </w:p>
        </w:tc>
        <w:tc>
          <w:tcPr>
            <w:tcW w:w="1471" w:type="pct"/>
            <w:tcBorders>
              <w:top w:val="nil"/>
              <w:left w:val="nil"/>
              <w:bottom w:val="nil"/>
              <w:right w:val="nil"/>
            </w:tcBorders>
            <w:shd w:val="clear" w:color="auto" w:fill="auto"/>
            <w:vAlign w:val="center"/>
            <w:hideMark/>
          </w:tcPr>
          <w:p w14:paraId="1D355C99"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10</w:t>
            </w:r>
          </w:p>
        </w:tc>
        <w:tc>
          <w:tcPr>
            <w:tcW w:w="1165" w:type="pct"/>
            <w:tcBorders>
              <w:top w:val="nil"/>
              <w:left w:val="nil"/>
              <w:bottom w:val="nil"/>
              <w:right w:val="nil"/>
            </w:tcBorders>
            <w:shd w:val="clear" w:color="auto" w:fill="auto"/>
            <w:vAlign w:val="center"/>
            <w:hideMark/>
          </w:tcPr>
          <w:p w14:paraId="232E10E2"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4F0E6A24" w14:textId="77777777" w:rsidTr="00950DC6">
        <w:trPr>
          <w:trHeight w:val="397"/>
          <w:jc w:val="center"/>
        </w:trPr>
        <w:tc>
          <w:tcPr>
            <w:tcW w:w="2364" w:type="pct"/>
            <w:tcBorders>
              <w:top w:val="nil"/>
              <w:left w:val="nil"/>
              <w:bottom w:val="nil"/>
              <w:right w:val="nil"/>
            </w:tcBorders>
            <w:shd w:val="clear" w:color="auto" w:fill="auto"/>
            <w:vAlign w:val="center"/>
          </w:tcPr>
          <w:p w14:paraId="794B715E"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Temperature_1</w:t>
            </w:r>
          </w:p>
        </w:tc>
        <w:tc>
          <w:tcPr>
            <w:tcW w:w="1471" w:type="pct"/>
            <w:tcBorders>
              <w:top w:val="nil"/>
              <w:left w:val="nil"/>
              <w:bottom w:val="nil"/>
              <w:right w:val="nil"/>
            </w:tcBorders>
            <w:shd w:val="clear" w:color="auto" w:fill="auto"/>
            <w:vAlign w:val="center"/>
            <w:hideMark/>
          </w:tcPr>
          <w:p w14:paraId="5E492BAB"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274***</w:t>
            </w:r>
          </w:p>
        </w:tc>
        <w:tc>
          <w:tcPr>
            <w:tcW w:w="1165" w:type="pct"/>
            <w:tcBorders>
              <w:top w:val="nil"/>
              <w:left w:val="nil"/>
              <w:bottom w:val="nil"/>
              <w:right w:val="nil"/>
            </w:tcBorders>
            <w:shd w:val="clear" w:color="auto" w:fill="auto"/>
            <w:vAlign w:val="center"/>
            <w:hideMark/>
          </w:tcPr>
          <w:p w14:paraId="381D172A"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41</w:t>
            </w:r>
          </w:p>
        </w:tc>
      </w:tr>
      <w:tr w:rsidR="00570B96" w:rsidRPr="00570B96" w14:paraId="523E7311" w14:textId="77777777" w:rsidTr="00950DC6">
        <w:trPr>
          <w:trHeight w:val="397"/>
          <w:jc w:val="center"/>
        </w:trPr>
        <w:tc>
          <w:tcPr>
            <w:tcW w:w="2364" w:type="pct"/>
            <w:tcBorders>
              <w:top w:val="nil"/>
              <w:left w:val="nil"/>
              <w:bottom w:val="nil"/>
              <w:right w:val="nil"/>
            </w:tcBorders>
            <w:shd w:val="clear" w:color="auto" w:fill="auto"/>
            <w:vAlign w:val="center"/>
            <w:hideMark/>
          </w:tcPr>
          <w:p w14:paraId="770AD6A5"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Humidity</w:t>
            </w:r>
          </w:p>
        </w:tc>
        <w:tc>
          <w:tcPr>
            <w:tcW w:w="1471" w:type="pct"/>
            <w:tcBorders>
              <w:top w:val="nil"/>
              <w:left w:val="nil"/>
              <w:bottom w:val="nil"/>
              <w:right w:val="nil"/>
            </w:tcBorders>
            <w:shd w:val="clear" w:color="auto" w:fill="auto"/>
            <w:vAlign w:val="center"/>
            <w:hideMark/>
          </w:tcPr>
          <w:p w14:paraId="75D96389"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08</w:t>
            </w:r>
          </w:p>
        </w:tc>
        <w:tc>
          <w:tcPr>
            <w:tcW w:w="1165" w:type="pct"/>
            <w:tcBorders>
              <w:top w:val="nil"/>
              <w:left w:val="nil"/>
              <w:bottom w:val="nil"/>
              <w:right w:val="nil"/>
            </w:tcBorders>
            <w:shd w:val="clear" w:color="auto" w:fill="auto"/>
            <w:vAlign w:val="center"/>
            <w:hideMark/>
          </w:tcPr>
          <w:p w14:paraId="2FCC78AE"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4</w:t>
            </w:r>
          </w:p>
        </w:tc>
      </w:tr>
      <w:tr w:rsidR="00570B96" w:rsidRPr="00570B96" w14:paraId="163D40C1" w14:textId="77777777" w:rsidTr="00950DC6">
        <w:trPr>
          <w:trHeight w:val="397"/>
          <w:jc w:val="center"/>
        </w:trPr>
        <w:tc>
          <w:tcPr>
            <w:tcW w:w="2364" w:type="pct"/>
            <w:tcBorders>
              <w:top w:val="nil"/>
              <w:left w:val="nil"/>
              <w:bottom w:val="nil"/>
              <w:right w:val="nil"/>
            </w:tcBorders>
            <w:shd w:val="clear" w:color="auto" w:fill="auto"/>
            <w:vAlign w:val="center"/>
            <w:hideMark/>
          </w:tcPr>
          <w:p w14:paraId="40D1346F"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Wind speed</w:t>
            </w:r>
          </w:p>
        </w:tc>
        <w:tc>
          <w:tcPr>
            <w:tcW w:w="1471" w:type="pct"/>
            <w:tcBorders>
              <w:top w:val="nil"/>
              <w:left w:val="nil"/>
              <w:bottom w:val="nil"/>
              <w:right w:val="nil"/>
            </w:tcBorders>
            <w:shd w:val="clear" w:color="auto" w:fill="auto"/>
            <w:vAlign w:val="center"/>
            <w:hideMark/>
          </w:tcPr>
          <w:p w14:paraId="34D55753"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204</w:t>
            </w:r>
          </w:p>
        </w:tc>
        <w:tc>
          <w:tcPr>
            <w:tcW w:w="1165" w:type="pct"/>
            <w:tcBorders>
              <w:top w:val="nil"/>
              <w:left w:val="nil"/>
              <w:bottom w:val="nil"/>
              <w:right w:val="nil"/>
            </w:tcBorders>
            <w:shd w:val="clear" w:color="auto" w:fill="auto"/>
            <w:vAlign w:val="center"/>
            <w:hideMark/>
          </w:tcPr>
          <w:p w14:paraId="7783CC30"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192</w:t>
            </w:r>
          </w:p>
        </w:tc>
      </w:tr>
      <w:tr w:rsidR="00570B96" w:rsidRPr="00570B96" w14:paraId="68594A52" w14:textId="77777777" w:rsidTr="00950DC6">
        <w:trPr>
          <w:trHeight w:val="397"/>
          <w:jc w:val="center"/>
        </w:trPr>
        <w:tc>
          <w:tcPr>
            <w:tcW w:w="2364" w:type="pct"/>
            <w:tcBorders>
              <w:top w:val="nil"/>
              <w:left w:val="nil"/>
              <w:bottom w:val="nil"/>
              <w:right w:val="nil"/>
            </w:tcBorders>
            <w:shd w:val="clear" w:color="auto" w:fill="auto"/>
            <w:vAlign w:val="center"/>
            <w:hideMark/>
          </w:tcPr>
          <w:p w14:paraId="46E9F492"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Sunshine</w:t>
            </w:r>
          </w:p>
        </w:tc>
        <w:tc>
          <w:tcPr>
            <w:tcW w:w="1471" w:type="pct"/>
            <w:tcBorders>
              <w:top w:val="nil"/>
              <w:left w:val="nil"/>
              <w:bottom w:val="nil"/>
              <w:right w:val="nil"/>
            </w:tcBorders>
            <w:shd w:val="clear" w:color="auto" w:fill="auto"/>
            <w:vAlign w:val="center"/>
            <w:hideMark/>
          </w:tcPr>
          <w:p w14:paraId="18585152"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96*</w:t>
            </w:r>
          </w:p>
        </w:tc>
        <w:tc>
          <w:tcPr>
            <w:tcW w:w="1165" w:type="pct"/>
            <w:tcBorders>
              <w:top w:val="nil"/>
              <w:left w:val="nil"/>
              <w:bottom w:val="nil"/>
              <w:right w:val="nil"/>
            </w:tcBorders>
            <w:shd w:val="clear" w:color="auto" w:fill="auto"/>
            <w:vAlign w:val="center"/>
            <w:hideMark/>
          </w:tcPr>
          <w:p w14:paraId="0F3466D2"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52</w:t>
            </w:r>
          </w:p>
        </w:tc>
      </w:tr>
      <w:tr w:rsidR="00570B96" w:rsidRPr="00570B96" w14:paraId="6AC44042" w14:textId="77777777" w:rsidTr="00950DC6">
        <w:trPr>
          <w:trHeight w:val="397"/>
          <w:jc w:val="center"/>
        </w:trPr>
        <w:tc>
          <w:tcPr>
            <w:tcW w:w="2364" w:type="pct"/>
            <w:tcBorders>
              <w:top w:val="nil"/>
              <w:left w:val="nil"/>
              <w:bottom w:val="nil"/>
              <w:right w:val="nil"/>
            </w:tcBorders>
            <w:shd w:val="clear" w:color="auto" w:fill="auto"/>
            <w:vAlign w:val="center"/>
            <w:hideMark/>
          </w:tcPr>
          <w:p w14:paraId="4485294B"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P</w:t>
            </w:r>
            <w:r w:rsidRPr="00570B96">
              <w:rPr>
                <w:rFonts w:ascii="Book Antiqua" w:hAnsi="Book Antiqua" w:hint="eastAsia"/>
                <w:color w:val="auto"/>
                <w:sz w:val="20"/>
                <w:szCs w:val="20"/>
              </w:rPr>
              <w:t>recipitation</w:t>
            </w:r>
          </w:p>
        </w:tc>
        <w:tc>
          <w:tcPr>
            <w:tcW w:w="1471" w:type="pct"/>
            <w:tcBorders>
              <w:top w:val="nil"/>
              <w:left w:val="nil"/>
              <w:bottom w:val="nil"/>
              <w:right w:val="nil"/>
            </w:tcBorders>
            <w:shd w:val="clear" w:color="auto" w:fill="auto"/>
            <w:vAlign w:val="center"/>
            <w:hideMark/>
          </w:tcPr>
          <w:p w14:paraId="438E059A"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7***</w:t>
            </w:r>
          </w:p>
        </w:tc>
        <w:tc>
          <w:tcPr>
            <w:tcW w:w="1165" w:type="pct"/>
            <w:tcBorders>
              <w:top w:val="nil"/>
              <w:left w:val="nil"/>
              <w:bottom w:val="nil"/>
              <w:right w:val="nil"/>
            </w:tcBorders>
            <w:shd w:val="clear" w:color="auto" w:fill="auto"/>
            <w:vAlign w:val="center"/>
            <w:hideMark/>
          </w:tcPr>
          <w:p w14:paraId="3A79B93E"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09</w:t>
            </w:r>
          </w:p>
        </w:tc>
      </w:tr>
      <w:tr w:rsidR="00570B96" w:rsidRPr="00570B96" w14:paraId="1E8243E7" w14:textId="77777777" w:rsidTr="00950DC6">
        <w:trPr>
          <w:trHeight w:val="397"/>
          <w:jc w:val="center"/>
        </w:trPr>
        <w:tc>
          <w:tcPr>
            <w:tcW w:w="2364" w:type="pct"/>
            <w:tcBorders>
              <w:top w:val="nil"/>
              <w:left w:val="nil"/>
              <w:bottom w:val="nil"/>
              <w:right w:val="nil"/>
            </w:tcBorders>
            <w:shd w:val="clear" w:color="auto" w:fill="auto"/>
            <w:vAlign w:val="center"/>
            <w:hideMark/>
          </w:tcPr>
          <w:p w14:paraId="05E221C9"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hint="eastAsia"/>
                <w:color w:val="auto"/>
                <w:sz w:val="20"/>
                <w:szCs w:val="20"/>
              </w:rPr>
              <w:t>Evaporation</w:t>
            </w:r>
          </w:p>
        </w:tc>
        <w:tc>
          <w:tcPr>
            <w:tcW w:w="1471" w:type="pct"/>
            <w:tcBorders>
              <w:top w:val="nil"/>
              <w:left w:val="nil"/>
              <w:bottom w:val="nil"/>
              <w:right w:val="nil"/>
            </w:tcBorders>
            <w:shd w:val="clear" w:color="auto" w:fill="auto"/>
            <w:vAlign w:val="center"/>
            <w:hideMark/>
          </w:tcPr>
          <w:p w14:paraId="4F36CE98"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1</w:t>
            </w:r>
          </w:p>
        </w:tc>
        <w:tc>
          <w:tcPr>
            <w:tcW w:w="1165" w:type="pct"/>
            <w:tcBorders>
              <w:top w:val="nil"/>
              <w:left w:val="nil"/>
              <w:bottom w:val="nil"/>
              <w:right w:val="nil"/>
            </w:tcBorders>
            <w:shd w:val="clear" w:color="auto" w:fill="auto"/>
            <w:vAlign w:val="center"/>
            <w:hideMark/>
          </w:tcPr>
          <w:p w14:paraId="04A08E5D"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97</w:t>
            </w:r>
          </w:p>
        </w:tc>
      </w:tr>
      <w:tr w:rsidR="00570B96" w:rsidRPr="00570B96" w14:paraId="2CC679CC" w14:textId="77777777" w:rsidTr="00950DC6">
        <w:trPr>
          <w:trHeight w:val="397"/>
          <w:jc w:val="center"/>
        </w:trPr>
        <w:tc>
          <w:tcPr>
            <w:tcW w:w="2364" w:type="pct"/>
            <w:tcBorders>
              <w:top w:val="nil"/>
              <w:left w:val="nil"/>
              <w:bottom w:val="nil"/>
              <w:right w:val="nil"/>
            </w:tcBorders>
            <w:shd w:val="clear" w:color="auto" w:fill="auto"/>
            <w:vAlign w:val="center"/>
            <w:hideMark/>
          </w:tcPr>
          <w:p w14:paraId="0673BEA7" w14:textId="77777777" w:rsidR="00B546DB" w:rsidRPr="00570B96" w:rsidRDefault="001F413B" w:rsidP="00970026">
            <w:pPr>
              <w:pStyle w:val="TableText"/>
              <w:jc w:val="both"/>
              <w:rPr>
                <w:rFonts w:ascii="Book Antiqua" w:hAnsi="Book Antiqua"/>
                <w:color w:val="auto"/>
                <w:sz w:val="20"/>
                <w:szCs w:val="20"/>
              </w:rPr>
            </w:pPr>
            <m:oMathPara>
              <m:oMathParaPr>
                <m:jc m:val="left"/>
              </m:oMathParaPr>
              <m:oMath>
                <m:sSub>
                  <m:sSubPr>
                    <m:ctrlPr>
                      <w:rPr>
                        <w:rFonts w:ascii="Cambria Math" w:hAnsi="Cambria Math"/>
                        <w:color w:val="auto"/>
                        <w:sz w:val="20"/>
                        <w:szCs w:val="20"/>
                      </w:rPr>
                    </m:ctrlPr>
                  </m:sSubPr>
                  <m:e>
                    <m:r>
                      <m:rPr>
                        <m:sty m:val="p"/>
                      </m:rPr>
                      <w:rPr>
                        <w:rFonts w:ascii="Cambria Math" w:hAnsi="Cambria Math" w:hint="eastAsia"/>
                        <w:color w:val="auto"/>
                        <w:sz w:val="20"/>
                        <w:szCs w:val="20"/>
                      </w:rPr>
                      <m:t>PM</m:t>
                    </m:r>
                    <m:ctrlPr>
                      <w:rPr>
                        <w:rFonts w:ascii="Cambria Math" w:hAnsi="Cambria Math" w:hint="eastAsia"/>
                        <w:color w:val="auto"/>
                        <w:sz w:val="20"/>
                        <w:szCs w:val="20"/>
                      </w:rPr>
                    </m:ctrlPr>
                  </m:e>
                  <m:sub>
                    <m:r>
                      <m:rPr>
                        <m:sty m:val="p"/>
                      </m:rPr>
                      <w:rPr>
                        <w:rFonts w:ascii="Cambria Math" w:hAnsi="Cambria Math" w:hint="eastAsia"/>
                        <w:color w:val="auto"/>
                        <w:sz w:val="20"/>
                        <w:szCs w:val="20"/>
                      </w:rPr>
                      <m:t>2.5</m:t>
                    </m:r>
                  </m:sub>
                </m:sSub>
              </m:oMath>
            </m:oMathPara>
          </w:p>
        </w:tc>
        <w:tc>
          <w:tcPr>
            <w:tcW w:w="1471" w:type="pct"/>
            <w:tcBorders>
              <w:top w:val="nil"/>
              <w:left w:val="nil"/>
              <w:bottom w:val="nil"/>
              <w:right w:val="nil"/>
            </w:tcBorders>
            <w:shd w:val="clear" w:color="auto" w:fill="auto"/>
            <w:vAlign w:val="center"/>
            <w:hideMark/>
          </w:tcPr>
          <w:p w14:paraId="2165B5F5"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13</w:t>
            </w:r>
          </w:p>
        </w:tc>
        <w:tc>
          <w:tcPr>
            <w:tcW w:w="1165" w:type="pct"/>
            <w:tcBorders>
              <w:top w:val="nil"/>
              <w:left w:val="nil"/>
              <w:bottom w:val="nil"/>
              <w:right w:val="nil"/>
            </w:tcBorders>
            <w:shd w:val="clear" w:color="auto" w:fill="auto"/>
            <w:vAlign w:val="center"/>
            <w:hideMark/>
          </w:tcPr>
          <w:p w14:paraId="56022EB3"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15</w:t>
            </w:r>
          </w:p>
        </w:tc>
      </w:tr>
      <w:tr w:rsidR="00570B96" w:rsidRPr="00570B96" w14:paraId="0713C6DB" w14:textId="77777777" w:rsidTr="00950DC6">
        <w:trPr>
          <w:trHeight w:val="397"/>
          <w:jc w:val="center"/>
        </w:trPr>
        <w:tc>
          <w:tcPr>
            <w:tcW w:w="2364" w:type="pct"/>
            <w:tcBorders>
              <w:top w:val="nil"/>
              <w:left w:val="nil"/>
              <w:bottom w:val="nil"/>
              <w:right w:val="nil"/>
            </w:tcBorders>
            <w:shd w:val="clear" w:color="auto" w:fill="auto"/>
            <w:vAlign w:val="center"/>
            <w:hideMark/>
          </w:tcPr>
          <w:p w14:paraId="553B48BF" w14:textId="0B37710E" w:rsidR="00B546DB" w:rsidRPr="00570B96" w:rsidRDefault="001F413B" w:rsidP="00970026">
            <w:pPr>
              <w:pStyle w:val="TableText"/>
              <w:jc w:val="both"/>
              <w:rPr>
                <w:rFonts w:ascii="Book Antiqua" w:hAnsi="Book Antiqua"/>
                <w:color w:val="auto"/>
                <w:sz w:val="20"/>
                <w:szCs w:val="20"/>
              </w:rPr>
            </w:pPr>
            <m:oMathPara>
              <m:oMathParaPr>
                <m:jc m:val="left"/>
              </m:oMathParaPr>
              <m:oMath>
                <m:sSub>
                  <m:sSubPr>
                    <m:ctrlPr>
                      <w:rPr>
                        <w:rFonts w:ascii="Cambria Math" w:hAnsi="Cambria Math"/>
                        <w:color w:val="auto"/>
                        <w:sz w:val="20"/>
                        <w:szCs w:val="20"/>
                      </w:rPr>
                    </m:ctrlPr>
                  </m:sSubPr>
                  <m:e>
                    <m:r>
                      <m:rPr>
                        <m:sty m:val="p"/>
                      </m:rPr>
                      <w:rPr>
                        <w:rFonts w:ascii="Cambria Math" w:hAnsi="Cambria Math"/>
                        <w:color w:val="auto"/>
                        <w:sz w:val="20"/>
                        <w:szCs w:val="20"/>
                      </w:rPr>
                      <m:t>O</m:t>
                    </m:r>
                    <m:ctrlPr>
                      <w:rPr>
                        <w:rFonts w:ascii="Cambria Math" w:hAnsi="Cambria Math" w:hint="eastAsia"/>
                        <w:color w:val="auto"/>
                        <w:sz w:val="20"/>
                        <w:szCs w:val="20"/>
                      </w:rPr>
                    </m:ctrlPr>
                  </m:e>
                  <m:sub>
                    <m:r>
                      <m:rPr>
                        <m:sty m:val="p"/>
                      </m:rPr>
                      <w:rPr>
                        <w:rFonts w:ascii="Cambria Math" w:hAnsi="Cambria Math" w:hint="eastAsia"/>
                        <w:color w:val="auto"/>
                        <w:sz w:val="20"/>
                        <w:szCs w:val="20"/>
                      </w:rPr>
                      <m:t>3</m:t>
                    </m:r>
                  </m:sub>
                </m:sSub>
                <m:r>
                  <w:rPr>
                    <w:rFonts w:ascii="Cambria Math" w:hAnsi="Cambria Math"/>
                    <w:color w:val="auto"/>
                    <w:sz w:val="20"/>
                    <w:szCs w:val="20"/>
                  </w:rPr>
                  <m:t>_seasonal</m:t>
                </m:r>
              </m:oMath>
            </m:oMathPara>
          </w:p>
        </w:tc>
        <w:tc>
          <w:tcPr>
            <w:tcW w:w="1471" w:type="pct"/>
            <w:tcBorders>
              <w:top w:val="nil"/>
              <w:left w:val="nil"/>
              <w:bottom w:val="nil"/>
              <w:right w:val="nil"/>
            </w:tcBorders>
            <w:shd w:val="clear" w:color="auto" w:fill="auto"/>
            <w:vAlign w:val="center"/>
            <w:hideMark/>
          </w:tcPr>
          <w:p w14:paraId="5E62A5B8"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08</w:t>
            </w:r>
          </w:p>
        </w:tc>
        <w:tc>
          <w:tcPr>
            <w:tcW w:w="1165" w:type="pct"/>
            <w:tcBorders>
              <w:top w:val="nil"/>
              <w:left w:val="nil"/>
              <w:bottom w:val="nil"/>
              <w:right w:val="nil"/>
            </w:tcBorders>
            <w:shd w:val="clear" w:color="auto" w:fill="auto"/>
            <w:vAlign w:val="center"/>
            <w:hideMark/>
          </w:tcPr>
          <w:p w14:paraId="097C77FC"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5</w:t>
            </w:r>
          </w:p>
        </w:tc>
      </w:tr>
      <w:tr w:rsidR="00570B96" w:rsidRPr="00570B96" w14:paraId="5A72F02D" w14:textId="77777777" w:rsidTr="00950DC6">
        <w:trPr>
          <w:trHeight w:val="397"/>
          <w:jc w:val="center"/>
        </w:trPr>
        <w:tc>
          <w:tcPr>
            <w:tcW w:w="2364" w:type="pct"/>
            <w:tcBorders>
              <w:top w:val="nil"/>
              <w:left w:val="nil"/>
              <w:bottom w:val="nil"/>
              <w:right w:val="nil"/>
            </w:tcBorders>
            <w:shd w:val="clear" w:color="auto" w:fill="auto"/>
            <w:vAlign w:val="center"/>
            <w:hideMark/>
          </w:tcPr>
          <w:p w14:paraId="1CC07DE7" w14:textId="77777777" w:rsidR="00B546DB" w:rsidRPr="00570B96" w:rsidRDefault="00B546DB" w:rsidP="00970026">
            <w:pPr>
              <w:pStyle w:val="TableText"/>
              <w:jc w:val="both"/>
              <w:rPr>
                <w:rFonts w:ascii="Book Antiqua" w:hAnsi="Book Antiqua"/>
                <w:color w:val="auto"/>
                <w:sz w:val="20"/>
                <w:szCs w:val="20"/>
              </w:rPr>
            </w:pPr>
            <m:oMathPara>
              <m:oMathParaPr>
                <m:jc m:val="left"/>
              </m:oMathParaPr>
              <m:oMath>
                <m:r>
                  <m:rPr>
                    <m:sty m:val="p"/>
                  </m:rPr>
                  <w:rPr>
                    <w:rFonts w:ascii="Cambria Math" w:hAnsi="Cambria Math" w:hint="eastAsia"/>
                    <w:color w:val="auto"/>
                    <w:sz w:val="20"/>
                    <w:szCs w:val="20"/>
                  </w:rPr>
                  <m:t>S</m:t>
                </m:r>
                <m:sSub>
                  <m:sSubPr>
                    <m:ctrlPr>
                      <w:rPr>
                        <w:rFonts w:ascii="Cambria Math" w:hAnsi="Cambria Math"/>
                        <w:color w:val="auto"/>
                        <w:sz w:val="20"/>
                        <w:szCs w:val="20"/>
                      </w:rPr>
                    </m:ctrlPr>
                  </m:sSubPr>
                  <m:e>
                    <m:r>
                      <m:rPr>
                        <m:sty m:val="p"/>
                      </m:rPr>
                      <w:rPr>
                        <w:rFonts w:ascii="Cambria Math" w:hAnsi="Cambria Math" w:hint="eastAsia"/>
                        <w:color w:val="auto"/>
                        <w:sz w:val="20"/>
                        <w:szCs w:val="20"/>
                      </w:rPr>
                      <m:t>O</m:t>
                    </m:r>
                    <m:ctrlPr>
                      <w:rPr>
                        <w:rFonts w:ascii="Cambria Math" w:hAnsi="Cambria Math" w:hint="eastAsia"/>
                        <w:color w:val="auto"/>
                        <w:sz w:val="20"/>
                        <w:szCs w:val="20"/>
                      </w:rPr>
                    </m:ctrlPr>
                  </m:e>
                  <m:sub>
                    <m:r>
                      <m:rPr>
                        <m:sty m:val="p"/>
                      </m:rPr>
                      <w:rPr>
                        <w:rFonts w:ascii="Cambria Math" w:hAnsi="Cambria Math" w:hint="eastAsia"/>
                        <w:color w:val="auto"/>
                        <w:sz w:val="20"/>
                        <w:szCs w:val="20"/>
                      </w:rPr>
                      <m:t>2</m:t>
                    </m:r>
                  </m:sub>
                </m:sSub>
              </m:oMath>
            </m:oMathPara>
          </w:p>
        </w:tc>
        <w:tc>
          <w:tcPr>
            <w:tcW w:w="1471" w:type="pct"/>
            <w:tcBorders>
              <w:top w:val="nil"/>
              <w:left w:val="nil"/>
              <w:bottom w:val="nil"/>
              <w:right w:val="nil"/>
            </w:tcBorders>
            <w:shd w:val="clear" w:color="auto" w:fill="auto"/>
            <w:vAlign w:val="center"/>
            <w:hideMark/>
          </w:tcPr>
          <w:p w14:paraId="1FAABF31"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59</w:t>
            </w:r>
          </w:p>
        </w:tc>
        <w:tc>
          <w:tcPr>
            <w:tcW w:w="1165" w:type="pct"/>
            <w:tcBorders>
              <w:top w:val="nil"/>
              <w:left w:val="nil"/>
              <w:bottom w:val="nil"/>
              <w:right w:val="nil"/>
            </w:tcBorders>
            <w:shd w:val="clear" w:color="auto" w:fill="auto"/>
            <w:vAlign w:val="center"/>
            <w:hideMark/>
          </w:tcPr>
          <w:p w14:paraId="74757E15"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63</w:t>
            </w:r>
          </w:p>
        </w:tc>
      </w:tr>
      <w:tr w:rsidR="00570B96" w:rsidRPr="00570B96" w14:paraId="15E6A633" w14:textId="77777777" w:rsidTr="00950DC6">
        <w:trPr>
          <w:trHeight w:val="397"/>
          <w:jc w:val="center"/>
        </w:trPr>
        <w:tc>
          <w:tcPr>
            <w:tcW w:w="2364" w:type="pct"/>
            <w:tcBorders>
              <w:top w:val="nil"/>
              <w:left w:val="nil"/>
              <w:bottom w:val="nil"/>
              <w:right w:val="nil"/>
            </w:tcBorders>
            <w:shd w:val="clear" w:color="auto" w:fill="auto"/>
            <w:vAlign w:val="center"/>
            <w:hideMark/>
          </w:tcPr>
          <w:p w14:paraId="0674D4A1" w14:textId="77777777" w:rsidR="00B546DB" w:rsidRPr="00570B96" w:rsidRDefault="001F413B" w:rsidP="00970026">
            <w:pPr>
              <w:pStyle w:val="TableText"/>
              <w:jc w:val="both"/>
              <w:rPr>
                <w:rFonts w:ascii="Book Antiqua" w:hAnsi="Book Antiqua"/>
                <w:color w:val="auto"/>
                <w:sz w:val="20"/>
                <w:szCs w:val="20"/>
              </w:rPr>
            </w:pPr>
            <m:oMathPara>
              <m:oMathParaPr>
                <m:jc m:val="left"/>
              </m:oMathParaPr>
              <m:oMath>
                <m:sSub>
                  <m:sSubPr>
                    <m:ctrlPr>
                      <w:rPr>
                        <w:rFonts w:ascii="Cambria Math" w:hAnsi="Cambria Math"/>
                        <w:color w:val="auto"/>
                        <w:sz w:val="20"/>
                        <w:szCs w:val="20"/>
                      </w:rPr>
                    </m:ctrlPr>
                  </m:sSubPr>
                  <m:e>
                    <m:r>
                      <m:rPr>
                        <m:sty m:val="p"/>
                      </m:rPr>
                      <w:rPr>
                        <w:rFonts w:ascii="Cambria Math" w:hAnsi="Cambria Math" w:hint="eastAsia"/>
                        <w:color w:val="auto"/>
                        <w:sz w:val="20"/>
                        <w:szCs w:val="20"/>
                      </w:rPr>
                      <m:t>NO</m:t>
                    </m:r>
                    <m:ctrlPr>
                      <w:rPr>
                        <w:rFonts w:ascii="Cambria Math" w:hAnsi="Cambria Math" w:hint="eastAsia"/>
                        <w:color w:val="auto"/>
                        <w:sz w:val="20"/>
                        <w:szCs w:val="20"/>
                      </w:rPr>
                    </m:ctrlPr>
                  </m:e>
                  <m:sub>
                    <m:r>
                      <m:rPr>
                        <m:sty m:val="p"/>
                      </m:rPr>
                      <w:rPr>
                        <w:rFonts w:ascii="Cambria Math" w:hAnsi="Cambria Math" w:hint="eastAsia"/>
                        <w:color w:val="auto"/>
                        <w:sz w:val="20"/>
                        <w:szCs w:val="20"/>
                      </w:rPr>
                      <m:t>2</m:t>
                    </m:r>
                  </m:sub>
                </m:sSub>
              </m:oMath>
            </m:oMathPara>
          </w:p>
        </w:tc>
        <w:tc>
          <w:tcPr>
            <w:tcW w:w="1471" w:type="pct"/>
            <w:tcBorders>
              <w:top w:val="nil"/>
              <w:left w:val="nil"/>
              <w:bottom w:val="nil"/>
              <w:right w:val="nil"/>
            </w:tcBorders>
            <w:shd w:val="clear" w:color="auto" w:fill="auto"/>
            <w:vAlign w:val="center"/>
            <w:hideMark/>
          </w:tcPr>
          <w:p w14:paraId="4B0DD5A4"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11</w:t>
            </w:r>
          </w:p>
        </w:tc>
        <w:tc>
          <w:tcPr>
            <w:tcW w:w="1165" w:type="pct"/>
            <w:tcBorders>
              <w:top w:val="nil"/>
              <w:left w:val="nil"/>
              <w:bottom w:val="nil"/>
              <w:right w:val="nil"/>
            </w:tcBorders>
            <w:shd w:val="clear" w:color="auto" w:fill="auto"/>
            <w:vAlign w:val="center"/>
            <w:hideMark/>
          </w:tcPr>
          <w:p w14:paraId="6CC9D469"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16</w:t>
            </w:r>
          </w:p>
        </w:tc>
      </w:tr>
      <w:tr w:rsidR="00570B96" w:rsidRPr="00570B96" w14:paraId="660E2AFB" w14:textId="77777777" w:rsidTr="00950DC6">
        <w:trPr>
          <w:trHeight w:val="397"/>
          <w:jc w:val="center"/>
        </w:trPr>
        <w:tc>
          <w:tcPr>
            <w:tcW w:w="2364" w:type="pct"/>
            <w:tcBorders>
              <w:top w:val="nil"/>
              <w:left w:val="nil"/>
              <w:bottom w:val="nil"/>
              <w:right w:val="nil"/>
            </w:tcBorders>
            <w:shd w:val="clear" w:color="auto" w:fill="auto"/>
            <w:vAlign w:val="center"/>
            <w:hideMark/>
          </w:tcPr>
          <w:p w14:paraId="4C82B54A"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hint="eastAsia"/>
                <w:color w:val="auto"/>
                <w:sz w:val="20"/>
                <w:szCs w:val="20"/>
              </w:rPr>
              <w:t>Weekdays</w:t>
            </w:r>
          </w:p>
        </w:tc>
        <w:tc>
          <w:tcPr>
            <w:tcW w:w="1471" w:type="pct"/>
            <w:tcBorders>
              <w:top w:val="nil"/>
              <w:left w:val="nil"/>
              <w:bottom w:val="nil"/>
              <w:right w:val="nil"/>
            </w:tcBorders>
            <w:shd w:val="clear" w:color="auto" w:fill="auto"/>
            <w:vAlign w:val="center"/>
            <w:hideMark/>
          </w:tcPr>
          <w:p w14:paraId="4D71ABA7"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2.458***</w:t>
            </w:r>
          </w:p>
        </w:tc>
        <w:tc>
          <w:tcPr>
            <w:tcW w:w="1165" w:type="pct"/>
            <w:tcBorders>
              <w:top w:val="nil"/>
              <w:left w:val="nil"/>
              <w:bottom w:val="nil"/>
              <w:right w:val="nil"/>
            </w:tcBorders>
            <w:shd w:val="clear" w:color="auto" w:fill="auto"/>
            <w:vAlign w:val="center"/>
            <w:hideMark/>
          </w:tcPr>
          <w:p w14:paraId="1CD3025B"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332</w:t>
            </w:r>
          </w:p>
        </w:tc>
      </w:tr>
      <w:tr w:rsidR="00570B96" w:rsidRPr="00570B96" w14:paraId="6BDFE6E0" w14:textId="77777777" w:rsidTr="00950DC6">
        <w:trPr>
          <w:trHeight w:val="397"/>
          <w:jc w:val="center"/>
        </w:trPr>
        <w:tc>
          <w:tcPr>
            <w:tcW w:w="2364" w:type="pct"/>
            <w:tcBorders>
              <w:top w:val="nil"/>
              <w:left w:val="nil"/>
              <w:bottom w:val="nil"/>
              <w:right w:val="nil"/>
            </w:tcBorders>
            <w:shd w:val="clear" w:color="auto" w:fill="auto"/>
            <w:vAlign w:val="center"/>
            <w:hideMark/>
          </w:tcPr>
          <w:p w14:paraId="4893DBCA"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hint="eastAsia"/>
                <w:color w:val="auto"/>
                <w:sz w:val="20"/>
                <w:szCs w:val="20"/>
              </w:rPr>
              <w:t>Holidays</w:t>
            </w:r>
          </w:p>
        </w:tc>
        <w:tc>
          <w:tcPr>
            <w:tcW w:w="1471" w:type="pct"/>
            <w:tcBorders>
              <w:top w:val="nil"/>
              <w:left w:val="nil"/>
              <w:bottom w:val="nil"/>
              <w:right w:val="nil"/>
            </w:tcBorders>
            <w:shd w:val="clear" w:color="auto" w:fill="auto"/>
            <w:vAlign w:val="center"/>
            <w:hideMark/>
          </w:tcPr>
          <w:p w14:paraId="6B63B0D8"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2.054***</w:t>
            </w:r>
          </w:p>
        </w:tc>
        <w:tc>
          <w:tcPr>
            <w:tcW w:w="1165" w:type="pct"/>
            <w:tcBorders>
              <w:top w:val="nil"/>
              <w:left w:val="nil"/>
              <w:bottom w:val="nil"/>
              <w:right w:val="nil"/>
            </w:tcBorders>
            <w:shd w:val="clear" w:color="auto" w:fill="auto"/>
            <w:vAlign w:val="center"/>
            <w:hideMark/>
          </w:tcPr>
          <w:p w14:paraId="6A842DDA"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588</w:t>
            </w:r>
          </w:p>
        </w:tc>
      </w:tr>
      <w:tr w:rsidR="00570B96" w:rsidRPr="00570B96" w14:paraId="703178BC" w14:textId="77777777" w:rsidTr="00950DC6">
        <w:trPr>
          <w:trHeight w:val="397"/>
          <w:jc w:val="center"/>
        </w:trPr>
        <w:tc>
          <w:tcPr>
            <w:tcW w:w="2364" w:type="pct"/>
            <w:tcBorders>
              <w:top w:val="nil"/>
              <w:left w:val="nil"/>
              <w:bottom w:val="nil"/>
              <w:right w:val="nil"/>
            </w:tcBorders>
            <w:shd w:val="clear" w:color="auto" w:fill="auto"/>
            <w:vAlign w:val="center"/>
            <w:hideMark/>
          </w:tcPr>
          <w:p w14:paraId="07A901AF"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Trend</w:t>
            </w:r>
          </w:p>
        </w:tc>
        <w:tc>
          <w:tcPr>
            <w:tcW w:w="1471" w:type="pct"/>
            <w:tcBorders>
              <w:top w:val="nil"/>
              <w:left w:val="nil"/>
              <w:bottom w:val="nil"/>
              <w:right w:val="nil"/>
            </w:tcBorders>
            <w:shd w:val="clear" w:color="auto" w:fill="auto"/>
            <w:vAlign w:val="center"/>
            <w:hideMark/>
          </w:tcPr>
          <w:p w14:paraId="79B25609"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01**</w:t>
            </w:r>
          </w:p>
        </w:tc>
        <w:tc>
          <w:tcPr>
            <w:tcW w:w="1165" w:type="pct"/>
            <w:tcBorders>
              <w:top w:val="nil"/>
              <w:left w:val="nil"/>
              <w:bottom w:val="nil"/>
              <w:right w:val="nil"/>
            </w:tcBorders>
            <w:shd w:val="clear" w:color="auto" w:fill="auto"/>
            <w:vAlign w:val="center"/>
            <w:hideMark/>
          </w:tcPr>
          <w:p w14:paraId="499B91B4"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00</w:t>
            </w:r>
          </w:p>
        </w:tc>
      </w:tr>
      <w:tr w:rsidR="00570B96" w:rsidRPr="00570B96" w14:paraId="15EE6EC0" w14:textId="77777777" w:rsidTr="00950DC6">
        <w:trPr>
          <w:trHeight w:val="397"/>
          <w:jc w:val="center"/>
        </w:trPr>
        <w:tc>
          <w:tcPr>
            <w:tcW w:w="2364" w:type="pct"/>
            <w:tcBorders>
              <w:top w:val="nil"/>
              <w:left w:val="nil"/>
              <w:bottom w:val="single" w:sz="8" w:space="0" w:color="000000"/>
              <w:right w:val="nil"/>
            </w:tcBorders>
            <w:shd w:val="clear" w:color="auto" w:fill="auto"/>
            <w:vAlign w:val="center"/>
            <w:hideMark/>
          </w:tcPr>
          <w:p w14:paraId="34F1B60A"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hint="eastAsia"/>
                <w:color w:val="auto"/>
                <w:sz w:val="20"/>
                <w:szCs w:val="20"/>
              </w:rPr>
              <w:t xml:space="preserve">Adjusted </w:t>
            </w:r>
            <m:oMath>
              <m:sSup>
                <m:sSupPr>
                  <m:ctrlPr>
                    <w:rPr>
                      <w:rFonts w:ascii="Cambria Math" w:hAnsi="Cambria Math"/>
                      <w:color w:val="auto"/>
                      <w:sz w:val="20"/>
                      <w:szCs w:val="20"/>
                    </w:rPr>
                  </m:ctrlPr>
                </m:sSupPr>
                <m:e>
                  <m:r>
                    <m:rPr>
                      <m:sty m:val="p"/>
                    </m:rPr>
                    <w:rPr>
                      <w:rFonts w:ascii="Cambria Math" w:hAnsi="Cambria Math"/>
                      <w:color w:val="auto"/>
                      <w:sz w:val="20"/>
                      <w:szCs w:val="20"/>
                    </w:rPr>
                    <m:t>R</m:t>
                  </m:r>
                </m:e>
                <m:sup>
                  <m:r>
                    <m:rPr>
                      <m:sty m:val="p"/>
                    </m:rPr>
                    <w:rPr>
                      <w:rFonts w:ascii="Cambria Math" w:hAnsi="Cambria Math"/>
                      <w:color w:val="auto"/>
                      <w:sz w:val="20"/>
                      <w:szCs w:val="20"/>
                    </w:rPr>
                    <m:t>2</m:t>
                  </m:r>
                </m:sup>
              </m:sSup>
            </m:oMath>
          </w:p>
        </w:tc>
        <w:tc>
          <w:tcPr>
            <w:tcW w:w="1471" w:type="pct"/>
            <w:tcBorders>
              <w:top w:val="nil"/>
              <w:left w:val="nil"/>
              <w:bottom w:val="single" w:sz="8" w:space="0" w:color="000000"/>
              <w:right w:val="nil"/>
            </w:tcBorders>
            <w:shd w:val="clear" w:color="auto" w:fill="auto"/>
            <w:vAlign w:val="center"/>
            <w:hideMark/>
          </w:tcPr>
          <w:p w14:paraId="37E16D48"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 xml:space="preserve">0.626 </w:t>
            </w:r>
          </w:p>
        </w:tc>
        <w:tc>
          <w:tcPr>
            <w:tcW w:w="1165" w:type="pct"/>
            <w:tcBorders>
              <w:top w:val="nil"/>
              <w:left w:val="nil"/>
              <w:bottom w:val="single" w:sz="8" w:space="0" w:color="000000"/>
              <w:right w:val="nil"/>
            </w:tcBorders>
            <w:shd w:val="clear" w:color="auto" w:fill="auto"/>
            <w:vAlign w:val="center"/>
            <w:hideMark/>
          </w:tcPr>
          <w:p w14:paraId="5E2A4037" w14:textId="77777777" w:rsidR="00B546DB" w:rsidRPr="00570B96" w:rsidRDefault="00B546DB" w:rsidP="00970026">
            <w:pPr>
              <w:pStyle w:val="TableText"/>
              <w:jc w:val="both"/>
              <w:rPr>
                <w:rFonts w:ascii="Book Antiqua" w:hAnsi="Book Antiqua"/>
                <w:color w:val="auto"/>
                <w:sz w:val="20"/>
                <w:szCs w:val="20"/>
              </w:rPr>
            </w:pPr>
          </w:p>
        </w:tc>
      </w:tr>
    </w:tbl>
    <w:p w14:paraId="771B7D62" w14:textId="77777777" w:rsidR="00B546DB" w:rsidRPr="00570B96" w:rsidRDefault="00B546DB" w:rsidP="007C7B0E">
      <w:pPr>
        <w:ind w:firstLineChars="0" w:firstLine="0"/>
        <w:jc w:val="left"/>
        <w:rPr>
          <w:rFonts w:eastAsia="DengXian"/>
          <w:sz w:val="20"/>
          <w:szCs w:val="20"/>
        </w:rPr>
      </w:pPr>
      <w:r w:rsidRPr="00570B96">
        <w:rPr>
          <w:rFonts w:eastAsia="DengXian"/>
          <w:sz w:val="20"/>
          <w:szCs w:val="20"/>
        </w:rPr>
        <w:t>Note: **</w:t>
      </w:r>
      <w:proofErr w:type="gramStart"/>
      <w:r w:rsidRPr="00570B96">
        <w:rPr>
          <w:rFonts w:eastAsia="DengXian"/>
          <w:sz w:val="20"/>
          <w:szCs w:val="20"/>
        </w:rPr>
        <w:t xml:space="preserve">* </w:t>
      </w:r>
      <w:proofErr w:type="gramEnd"/>
      <m:oMath>
        <m:r>
          <w:rPr>
            <w:rFonts w:ascii="Cambria Math" w:eastAsia="DengXian" w:hAnsi="Cambria Math"/>
            <w:sz w:val="20"/>
            <w:szCs w:val="20"/>
          </w:rPr>
          <m:t>p</m:t>
        </m:r>
        <m:r>
          <m:rPr>
            <m:sty m:val="p"/>
          </m:rPr>
          <w:rPr>
            <w:rFonts w:ascii="Cambria Math" w:eastAsia="DengXian" w:hAnsi="Cambria Math"/>
            <w:sz w:val="20"/>
            <w:szCs w:val="20"/>
          </w:rPr>
          <m:t>&lt;0.01</m:t>
        </m:r>
      </m:oMath>
      <w:r w:rsidRPr="00570B96">
        <w:rPr>
          <w:rFonts w:eastAsia="DengXian"/>
          <w:sz w:val="20"/>
          <w:szCs w:val="20"/>
        </w:rPr>
        <w:t xml:space="preserve">, ** </w:t>
      </w:r>
      <m:oMath>
        <m:r>
          <w:rPr>
            <w:rFonts w:ascii="Cambria Math" w:eastAsia="DengXian" w:hAnsi="Cambria Math"/>
            <w:sz w:val="20"/>
            <w:szCs w:val="20"/>
          </w:rPr>
          <m:t>p</m:t>
        </m:r>
        <m:r>
          <m:rPr>
            <m:sty m:val="p"/>
          </m:rPr>
          <w:rPr>
            <w:rFonts w:ascii="Cambria Math" w:eastAsia="DengXian" w:hAnsi="Cambria Math"/>
            <w:sz w:val="20"/>
            <w:szCs w:val="20"/>
          </w:rPr>
          <m:t>&lt;0.05</m:t>
        </m:r>
      </m:oMath>
      <w:r w:rsidRPr="00570B96">
        <w:rPr>
          <w:rFonts w:eastAsia="DengXian"/>
          <w:sz w:val="20"/>
          <w:szCs w:val="20"/>
        </w:rPr>
        <w:t xml:space="preserve">, * </w:t>
      </w:r>
      <m:oMath>
        <m:r>
          <w:rPr>
            <w:rFonts w:ascii="Cambria Math" w:eastAsia="DengXian" w:hAnsi="Cambria Math"/>
            <w:sz w:val="20"/>
            <w:szCs w:val="20"/>
          </w:rPr>
          <m:t>p</m:t>
        </m:r>
        <m:r>
          <m:rPr>
            <m:sty m:val="p"/>
          </m:rPr>
          <w:rPr>
            <w:rFonts w:ascii="Cambria Math" w:eastAsia="DengXian" w:hAnsi="Cambria Math"/>
            <w:sz w:val="20"/>
            <w:szCs w:val="20"/>
          </w:rPr>
          <m:t>&lt;0.1</m:t>
        </m:r>
      </m:oMath>
      <w:r w:rsidRPr="00570B96">
        <w:rPr>
          <w:rFonts w:eastAsia="DengXian"/>
          <w:sz w:val="20"/>
          <w:szCs w:val="20"/>
        </w:rPr>
        <w:t>; SE represents the standard error of coefficients.</w:t>
      </w:r>
    </w:p>
    <w:p w14:paraId="74A61D4C" w14:textId="77777777" w:rsidR="00B546DB" w:rsidRPr="00570B96" w:rsidRDefault="00B546DB" w:rsidP="00B546DB">
      <w:pPr>
        <w:widowControl/>
        <w:spacing w:line="240" w:lineRule="auto"/>
        <w:ind w:firstLine="440"/>
        <w:jc w:val="left"/>
      </w:pPr>
      <w:r w:rsidRPr="00570B96">
        <w:br w:type="page"/>
      </w:r>
    </w:p>
    <w:p w14:paraId="23BEE0D3" w14:textId="1CB00764" w:rsidR="00B546DB" w:rsidRPr="00570B96" w:rsidRDefault="00110998" w:rsidP="00110998">
      <w:pPr>
        <w:pStyle w:val="Caption"/>
      </w:pPr>
      <w:r w:rsidRPr="00570B96">
        <w:rPr>
          <w:b/>
          <w:bCs/>
        </w:rPr>
        <w:lastRenderedPageBreak/>
        <w:t xml:space="preserve">Table </w:t>
      </w:r>
      <w:r w:rsidR="008D5720" w:rsidRPr="00570B96">
        <w:rPr>
          <w:b/>
          <w:bCs/>
        </w:rPr>
        <w:t>A8</w:t>
      </w:r>
      <w:r w:rsidR="00B546DB" w:rsidRPr="00570B96">
        <w:t xml:space="preserve"> </w:t>
      </w:r>
      <w:r w:rsidR="00E719A9" w:rsidRPr="00570B96">
        <w:t xml:space="preserve">Factors associated with daily visits by using the seasonal </w:t>
      </w:r>
      <w:r w:rsidR="00E719A9" w:rsidRPr="00570B96">
        <w:rPr>
          <w:bdr w:val="none" w:sz="0" w:space="0" w:color="auto" w:frame="1"/>
        </w:rPr>
        <w:t xml:space="preserve">fluctuations </w:t>
      </w:r>
      <w:r w:rsidR="00E719A9" w:rsidRPr="00570B96">
        <w:t>of</w:t>
      </w:r>
      <w:r w:rsidR="00B546DB" w:rsidRPr="00570B96">
        <w:t xml:space="preserve"> </w:t>
      </w:r>
      <m:oMath>
        <m:sSub>
          <m:sSubPr>
            <m:ctrlPr>
              <w:rPr>
                <w:rFonts w:ascii="Cambria Math" w:hAnsi="Cambria Math"/>
                <w:iCs/>
              </w:rPr>
            </m:ctrlPr>
          </m:sSubPr>
          <m:e>
            <m:r>
              <m:rPr>
                <m:sty m:val="p"/>
              </m:rPr>
              <w:rPr>
                <w:rFonts w:ascii="Cambria Math" w:hAnsi="Cambria Math"/>
              </w:rPr>
              <m:t>SO</m:t>
            </m:r>
          </m:e>
          <m:sub>
            <m:r>
              <m:rPr>
                <m:sty m:val="p"/>
              </m:rPr>
              <w:rPr>
                <w:rFonts w:ascii="Cambria Math" w:hAnsi="Cambria Math"/>
              </w:rPr>
              <m:t>2</m:t>
            </m:r>
          </m:sub>
        </m:sSub>
      </m:oMath>
      <w:r w:rsidR="00B546DB" w:rsidRPr="00570B96">
        <w:t xml:space="preserve"> </w:t>
      </w:r>
      <w:r w:rsidR="00E719A9" w:rsidRPr="00570B96">
        <w:t>(OLS models)</w:t>
      </w:r>
    </w:p>
    <w:tbl>
      <w:tblPr>
        <w:tblW w:w="2182" w:type="pct"/>
        <w:jc w:val="center"/>
        <w:tblLayout w:type="fixed"/>
        <w:tblLook w:val="04A0" w:firstRow="1" w:lastRow="0" w:firstColumn="1" w:lastColumn="0" w:noHBand="0" w:noVBand="1"/>
      </w:tblPr>
      <w:tblGrid>
        <w:gridCol w:w="2056"/>
        <w:gridCol w:w="1280"/>
        <w:gridCol w:w="1014"/>
      </w:tblGrid>
      <w:tr w:rsidR="00570B96" w:rsidRPr="00570B96" w14:paraId="7FEEA542" w14:textId="77777777" w:rsidTr="00950DC6">
        <w:trPr>
          <w:trHeight w:val="397"/>
          <w:jc w:val="center"/>
        </w:trPr>
        <w:tc>
          <w:tcPr>
            <w:tcW w:w="2364" w:type="pct"/>
            <w:vMerge w:val="restart"/>
            <w:tcBorders>
              <w:top w:val="single" w:sz="8" w:space="0" w:color="000000"/>
              <w:left w:val="nil"/>
              <w:bottom w:val="single" w:sz="8" w:space="0" w:color="000000"/>
              <w:right w:val="nil"/>
            </w:tcBorders>
            <w:shd w:val="clear" w:color="auto" w:fill="auto"/>
            <w:vAlign w:val="center"/>
            <w:hideMark/>
          </w:tcPr>
          <w:p w14:paraId="6CC3CE00" w14:textId="77777777" w:rsidR="00B546DB" w:rsidRPr="00570B96" w:rsidRDefault="00B546DB" w:rsidP="00B546DB">
            <w:pPr>
              <w:pStyle w:val="TableText"/>
              <w:keepLines/>
              <w:jc w:val="both"/>
              <w:rPr>
                <w:rFonts w:ascii="Book Antiqua" w:hAnsi="Book Antiqua"/>
                <w:color w:val="auto"/>
                <w:sz w:val="20"/>
                <w:szCs w:val="20"/>
              </w:rPr>
            </w:pPr>
          </w:p>
        </w:tc>
        <w:tc>
          <w:tcPr>
            <w:tcW w:w="2636" w:type="pct"/>
            <w:gridSpan w:val="2"/>
            <w:tcBorders>
              <w:top w:val="single" w:sz="8" w:space="0" w:color="000000"/>
              <w:left w:val="nil"/>
              <w:bottom w:val="single" w:sz="8" w:space="0" w:color="000000"/>
              <w:right w:val="nil"/>
            </w:tcBorders>
            <w:shd w:val="clear" w:color="auto" w:fill="auto"/>
            <w:vAlign w:val="center"/>
            <w:hideMark/>
          </w:tcPr>
          <w:p w14:paraId="2EC2BD8D" w14:textId="77777777" w:rsidR="00B546DB" w:rsidRPr="00570B96" w:rsidRDefault="00B546DB" w:rsidP="00B546DB">
            <w:pPr>
              <w:pStyle w:val="TableText"/>
              <w:keepLines/>
              <w:jc w:val="both"/>
              <w:rPr>
                <w:rFonts w:ascii="Book Antiqua" w:hAnsi="Book Antiqua"/>
                <w:color w:val="auto"/>
                <w:sz w:val="20"/>
                <w:szCs w:val="20"/>
              </w:rPr>
            </w:pPr>
            <w:r w:rsidRPr="00570B96">
              <w:rPr>
                <w:rFonts w:ascii="Book Antiqua" w:hAnsi="Book Antiqua" w:hint="eastAsia"/>
                <w:color w:val="auto"/>
                <w:sz w:val="20"/>
                <w:szCs w:val="20"/>
              </w:rPr>
              <w:t>Total (N</w:t>
            </w:r>
            <w:r w:rsidRPr="00570B96">
              <w:rPr>
                <w:rFonts w:ascii="Book Antiqua" w:hAnsi="Book Antiqua"/>
                <w:color w:val="auto"/>
                <w:sz w:val="20"/>
                <w:szCs w:val="20"/>
              </w:rPr>
              <w:t xml:space="preserve"> </w:t>
            </w:r>
            <w:r w:rsidRPr="00570B96">
              <w:rPr>
                <w:rFonts w:ascii="Book Antiqua" w:hAnsi="Book Antiqua" w:hint="eastAsia"/>
                <w:color w:val="auto"/>
                <w:sz w:val="20"/>
                <w:szCs w:val="20"/>
              </w:rPr>
              <w:t>=</w:t>
            </w:r>
            <w:r w:rsidRPr="00570B96">
              <w:rPr>
                <w:rFonts w:ascii="Book Antiqua" w:hAnsi="Book Antiqua"/>
                <w:color w:val="auto"/>
                <w:sz w:val="20"/>
                <w:szCs w:val="20"/>
              </w:rPr>
              <w:t xml:space="preserve"> </w:t>
            </w:r>
            <w:r w:rsidRPr="00570B96">
              <w:rPr>
                <w:rFonts w:ascii="Book Antiqua" w:hAnsi="Book Antiqua" w:hint="eastAsia"/>
                <w:color w:val="auto"/>
                <w:sz w:val="20"/>
                <w:szCs w:val="20"/>
              </w:rPr>
              <w:t>1</w:t>
            </w:r>
            <w:r w:rsidRPr="00570B96">
              <w:rPr>
                <w:rFonts w:ascii="Book Antiqua" w:hAnsi="Book Antiqua"/>
                <w:color w:val="auto"/>
                <w:sz w:val="20"/>
                <w:szCs w:val="20"/>
              </w:rPr>
              <w:t>,</w:t>
            </w:r>
            <w:r w:rsidRPr="00570B96">
              <w:rPr>
                <w:rFonts w:ascii="Book Antiqua" w:hAnsi="Book Antiqua" w:hint="eastAsia"/>
                <w:color w:val="auto"/>
                <w:sz w:val="20"/>
                <w:szCs w:val="20"/>
              </w:rPr>
              <w:t>791)</w:t>
            </w:r>
          </w:p>
        </w:tc>
      </w:tr>
      <w:tr w:rsidR="00570B96" w:rsidRPr="00570B96" w14:paraId="66C504F2" w14:textId="77777777" w:rsidTr="00950DC6">
        <w:trPr>
          <w:trHeight w:val="397"/>
          <w:jc w:val="center"/>
        </w:trPr>
        <w:tc>
          <w:tcPr>
            <w:tcW w:w="2364" w:type="pct"/>
            <w:vMerge/>
            <w:tcBorders>
              <w:top w:val="single" w:sz="8" w:space="0" w:color="000000"/>
              <w:left w:val="nil"/>
              <w:bottom w:val="single" w:sz="8" w:space="0" w:color="000000"/>
              <w:right w:val="nil"/>
            </w:tcBorders>
            <w:vAlign w:val="center"/>
            <w:hideMark/>
          </w:tcPr>
          <w:p w14:paraId="0146C96B" w14:textId="77777777" w:rsidR="00B546DB" w:rsidRPr="00570B96" w:rsidRDefault="00B546DB" w:rsidP="00B546DB">
            <w:pPr>
              <w:pStyle w:val="TableText"/>
              <w:keepLines/>
              <w:jc w:val="both"/>
              <w:rPr>
                <w:rFonts w:ascii="Book Antiqua" w:hAnsi="Book Antiqua"/>
                <w:color w:val="auto"/>
                <w:sz w:val="20"/>
                <w:szCs w:val="20"/>
              </w:rPr>
            </w:pPr>
          </w:p>
        </w:tc>
        <w:tc>
          <w:tcPr>
            <w:tcW w:w="1471" w:type="pct"/>
            <w:tcBorders>
              <w:top w:val="nil"/>
              <w:left w:val="nil"/>
              <w:bottom w:val="single" w:sz="8" w:space="0" w:color="000000"/>
              <w:right w:val="nil"/>
            </w:tcBorders>
            <w:shd w:val="clear" w:color="auto" w:fill="auto"/>
            <w:vAlign w:val="center"/>
            <w:hideMark/>
          </w:tcPr>
          <w:p w14:paraId="13A9CBD7" w14:textId="77777777" w:rsidR="00B546DB" w:rsidRPr="00570B96" w:rsidRDefault="00B546DB" w:rsidP="00B546DB">
            <w:pPr>
              <w:pStyle w:val="TableText"/>
              <w:keepLines/>
              <w:jc w:val="both"/>
              <w:rPr>
                <w:rFonts w:ascii="Book Antiqua" w:hAnsi="Book Antiqua"/>
                <w:color w:val="auto"/>
                <w:sz w:val="20"/>
                <w:szCs w:val="20"/>
              </w:rPr>
            </w:pPr>
            <w:r w:rsidRPr="00570B96">
              <w:rPr>
                <w:rFonts w:ascii="Book Antiqua" w:hAnsi="Book Antiqua" w:hint="eastAsia"/>
                <w:color w:val="auto"/>
                <w:sz w:val="20"/>
                <w:szCs w:val="20"/>
              </w:rPr>
              <w:t>Coef.</w:t>
            </w:r>
          </w:p>
        </w:tc>
        <w:tc>
          <w:tcPr>
            <w:tcW w:w="1165" w:type="pct"/>
            <w:tcBorders>
              <w:top w:val="single" w:sz="8" w:space="0" w:color="000000"/>
              <w:left w:val="nil"/>
              <w:bottom w:val="single" w:sz="8" w:space="0" w:color="000000"/>
              <w:right w:val="nil"/>
            </w:tcBorders>
            <w:shd w:val="clear" w:color="auto" w:fill="auto"/>
            <w:vAlign w:val="center"/>
            <w:hideMark/>
          </w:tcPr>
          <w:p w14:paraId="73FDB2E6" w14:textId="77777777" w:rsidR="00B546DB" w:rsidRPr="00570B96" w:rsidRDefault="00B546DB" w:rsidP="00B546DB">
            <w:pPr>
              <w:pStyle w:val="TableText"/>
              <w:keepLines/>
              <w:jc w:val="both"/>
              <w:rPr>
                <w:rFonts w:ascii="Book Antiqua" w:hAnsi="Book Antiqua"/>
                <w:color w:val="auto"/>
                <w:sz w:val="20"/>
                <w:szCs w:val="20"/>
              </w:rPr>
            </w:pPr>
            <w:r w:rsidRPr="00570B96">
              <w:rPr>
                <w:rFonts w:ascii="Book Antiqua" w:hAnsi="Book Antiqua"/>
                <w:color w:val="auto"/>
                <w:sz w:val="20"/>
                <w:szCs w:val="20"/>
              </w:rPr>
              <w:t>SE</w:t>
            </w:r>
          </w:p>
        </w:tc>
      </w:tr>
      <w:tr w:rsidR="00570B96" w:rsidRPr="00570B96" w14:paraId="7178EB01" w14:textId="77777777" w:rsidTr="00950DC6">
        <w:trPr>
          <w:trHeight w:val="397"/>
          <w:jc w:val="center"/>
        </w:trPr>
        <w:tc>
          <w:tcPr>
            <w:tcW w:w="2364" w:type="pct"/>
            <w:tcBorders>
              <w:top w:val="nil"/>
              <w:left w:val="nil"/>
              <w:bottom w:val="nil"/>
              <w:right w:val="nil"/>
            </w:tcBorders>
            <w:shd w:val="clear" w:color="auto" w:fill="auto"/>
            <w:vAlign w:val="center"/>
          </w:tcPr>
          <w:p w14:paraId="2F5BA2FD"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1</w:t>
            </w:r>
          </w:p>
        </w:tc>
        <w:tc>
          <w:tcPr>
            <w:tcW w:w="1471" w:type="pct"/>
            <w:tcBorders>
              <w:top w:val="nil"/>
              <w:left w:val="nil"/>
              <w:bottom w:val="nil"/>
              <w:right w:val="nil"/>
            </w:tcBorders>
            <w:shd w:val="clear" w:color="auto" w:fill="auto"/>
            <w:vAlign w:val="center"/>
            <w:hideMark/>
          </w:tcPr>
          <w:p w14:paraId="69888D0A"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134***</w:t>
            </w:r>
          </w:p>
        </w:tc>
        <w:tc>
          <w:tcPr>
            <w:tcW w:w="1165" w:type="pct"/>
            <w:tcBorders>
              <w:top w:val="nil"/>
              <w:left w:val="nil"/>
              <w:bottom w:val="nil"/>
              <w:right w:val="nil"/>
            </w:tcBorders>
            <w:shd w:val="clear" w:color="auto" w:fill="auto"/>
            <w:vAlign w:val="center"/>
            <w:hideMark/>
          </w:tcPr>
          <w:p w14:paraId="36979D43"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26497772" w14:textId="77777777" w:rsidTr="00950DC6">
        <w:trPr>
          <w:trHeight w:val="397"/>
          <w:jc w:val="center"/>
        </w:trPr>
        <w:tc>
          <w:tcPr>
            <w:tcW w:w="2364" w:type="pct"/>
            <w:tcBorders>
              <w:top w:val="nil"/>
              <w:left w:val="nil"/>
              <w:bottom w:val="nil"/>
              <w:right w:val="nil"/>
            </w:tcBorders>
            <w:shd w:val="clear" w:color="auto" w:fill="auto"/>
            <w:vAlign w:val="center"/>
          </w:tcPr>
          <w:p w14:paraId="46DC7322"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2</w:t>
            </w:r>
          </w:p>
        </w:tc>
        <w:tc>
          <w:tcPr>
            <w:tcW w:w="1471" w:type="pct"/>
            <w:tcBorders>
              <w:top w:val="nil"/>
              <w:left w:val="nil"/>
              <w:bottom w:val="nil"/>
              <w:right w:val="nil"/>
            </w:tcBorders>
            <w:shd w:val="clear" w:color="auto" w:fill="auto"/>
            <w:vAlign w:val="center"/>
            <w:hideMark/>
          </w:tcPr>
          <w:p w14:paraId="1239BD3D"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81***</w:t>
            </w:r>
          </w:p>
        </w:tc>
        <w:tc>
          <w:tcPr>
            <w:tcW w:w="1165" w:type="pct"/>
            <w:tcBorders>
              <w:top w:val="nil"/>
              <w:left w:val="nil"/>
              <w:bottom w:val="nil"/>
              <w:right w:val="nil"/>
            </w:tcBorders>
            <w:shd w:val="clear" w:color="auto" w:fill="auto"/>
            <w:vAlign w:val="center"/>
            <w:hideMark/>
          </w:tcPr>
          <w:p w14:paraId="4C1D977D"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4</w:t>
            </w:r>
          </w:p>
        </w:tc>
      </w:tr>
      <w:tr w:rsidR="00570B96" w:rsidRPr="00570B96" w14:paraId="12C65652" w14:textId="77777777" w:rsidTr="00950DC6">
        <w:trPr>
          <w:trHeight w:val="397"/>
          <w:jc w:val="center"/>
        </w:trPr>
        <w:tc>
          <w:tcPr>
            <w:tcW w:w="2364" w:type="pct"/>
            <w:tcBorders>
              <w:top w:val="nil"/>
              <w:left w:val="nil"/>
              <w:bottom w:val="nil"/>
              <w:right w:val="nil"/>
            </w:tcBorders>
            <w:shd w:val="clear" w:color="auto" w:fill="auto"/>
            <w:vAlign w:val="center"/>
          </w:tcPr>
          <w:p w14:paraId="6B780C81"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3</w:t>
            </w:r>
          </w:p>
        </w:tc>
        <w:tc>
          <w:tcPr>
            <w:tcW w:w="1471" w:type="pct"/>
            <w:tcBorders>
              <w:top w:val="nil"/>
              <w:left w:val="nil"/>
              <w:bottom w:val="nil"/>
              <w:right w:val="nil"/>
            </w:tcBorders>
            <w:shd w:val="clear" w:color="auto" w:fill="auto"/>
            <w:vAlign w:val="center"/>
            <w:hideMark/>
          </w:tcPr>
          <w:p w14:paraId="7784A4A0"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75***</w:t>
            </w:r>
          </w:p>
        </w:tc>
        <w:tc>
          <w:tcPr>
            <w:tcW w:w="1165" w:type="pct"/>
            <w:tcBorders>
              <w:top w:val="nil"/>
              <w:left w:val="nil"/>
              <w:bottom w:val="nil"/>
              <w:right w:val="nil"/>
            </w:tcBorders>
            <w:shd w:val="clear" w:color="auto" w:fill="auto"/>
            <w:vAlign w:val="center"/>
            <w:hideMark/>
          </w:tcPr>
          <w:p w14:paraId="36AC8064"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310DA3B1" w14:textId="77777777" w:rsidTr="00950DC6">
        <w:trPr>
          <w:trHeight w:val="397"/>
          <w:jc w:val="center"/>
        </w:trPr>
        <w:tc>
          <w:tcPr>
            <w:tcW w:w="2364" w:type="pct"/>
            <w:tcBorders>
              <w:top w:val="nil"/>
              <w:left w:val="nil"/>
              <w:bottom w:val="nil"/>
              <w:right w:val="nil"/>
            </w:tcBorders>
            <w:shd w:val="clear" w:color="auto" w:fill="auto"/>
            <w:vAlign w:val="center"/>
          </w:tcPr>
          <w:p w14:paraId="5DEA4108"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4</w:t>
            </w:r>
          </w:p>
        </w:tc>
        <w:tc>
          <w:tcPr>
            <w:tcW w:w="1471" w:type="pct"/>
            <w:tcBorders>
              <w:top w:val="nil"/>
              <w:left w:val="nil"/>
              <w:bottom w:val="nil"/>
              <w:right w:val="nil"/>
            </w:tcBorders>
            <w:shd w:val="clear" w:color="auto" w:fill="auto"/>
            <w:vAlign w:val="center"/>
            <w:hideMark/>
          </w:tcPr>
          <w:p w14:paraId="7ECDC76A"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86***</w:t>
            </w:r>
          </w:p>
        </w:tc>
        <w:tc>
          <w:tcPr>
            <w:tcW w:w="1165" w:type="pct"/>
            <w:tcBorders>
              <w:top w:val="nil"/>
              <w:left w:val="nil"/>
              <w:bottom w:val="nil"/>
              <w:right w:val="nil"/>
            </w:tcBorders>
            <w:shd w:val="clear" w:color="auto" w:fill="auto"/>
            <w:vAlign w:val="center"/>
            <w:hideMark/>
          </w:tcPr>
          <w:p w14:paraId="376822D9"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7D6C97AC" w14:textId="77777777" w:rsidTr="00950DC6">
        <w:trPr>
          <w:trHeight w:val="397"/>
          <w:jc w:val="center"/>
        </w:trPr>
        <w:tc>
          <w:tcPr>
            <w:tcW w:w="2364" w:type="pct"/>
            <w:tcBorders>
              <w:top w:val="nil"/>
              <w:left w:val="nil"/>
              <w:bottom w:val="nil"/>
              <w:right w:val="nil"/>
            </w:tcBorders>
            <w:shd w:val="clear" w:color="auto" w:fill="auto"/>
            <w:vAlign w:val="center"/>
          </w:tcPr>
          <w:p w14:paraId="734D945D"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5</w:t>
            </w:r>
          </w:p>
        </w:tc>
        <w:tc>
          <w:tcPr>
            <w:tcW w:w="1471" w:type="pct"/>
            <w:tcBorders>
              <w:top w:val="nil"/>
              <w:left w:val="nil"/>
              <w:bottom w:val="nil"/>
              <w:right w:val="nil"/>
            </w:tcBorders>
            <w:shd w:val="clear" w:color="auto" w:fill="auto"/>
            <w:vAlign w:val="center"/>
            <w:hideMark/>
          </w:tcPr>
          <w:p w14:paraId="0241B68A"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106***</w:t>
            </w:r>
          </w:p>
        </w:tc>
        <w:tc>
          <w:tcPr>
            <w:tcW w:w="1165" w:type="pct"/>
            <w:tcBorders>
              <w:top w:val="nil"/>
              <w:left w:val="nil"/>
              <w:bottom w:val="nil"/>
              <w:right w:val="nil"/>
            </w:tcBorders>
            <w:shd w:val="clear" w:color="auto" w:fill="auto"/>
            <w:vAlign w:val="center"/>
            <w:hideMark/>
          </w:tcPr>
          <w:p w14:paraId="2E047E43"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4</w:t>
            </w:r>
          </w:p>
        </w:tc>
      </w:tr>
      <w:tr w:rsidR="00570B96" w:rsidRPr="00570B96" w14:paraId="5724F624" w14:textId="77777777" w:rsidTr="00950DC6">
        <w:trPr>
          <w:trHeight w:val="397"/>
          <w:jc w:val="center"/>
        </w:trPr>
        <w:tc>
          <w:tcPr>
            <w:tcW w:w="2364" w:type="pct"/>
            <w:tcBorders>
              <w:top w:val="nil"/>
              <w:left w:val="nil"/>
              <w:bottom w:val="nil"/>
              <w:right w:val="nil"/>
            </w:tcBorders>
            <w:shd w:val="clear" w:color="auto" w:fill="auto"/>
            <w:vAlign w:val="center"/>
          </w:tcPr>
          <w:p w14:paraId="4A038F54"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6</w:t>
            </w:r>
          </w:p>
        </w:tc>
        <w:tc>
          <w:tcPr>
            <w:tcW w:w="1471" w:type="pct"/>
            <w:tcBorders>
              <w:top w:val="nil"/>
              <w:left w:val="nil"/>
              <w:bottom w:val="nil"/>
              <w:right w:val="nil"/>
            </w:tcBorders>
            <w:shd w:val="clear" w:color="auto" w:fill="auto"/>
            <w:vAlign w:val="center"/>
            <w:hideMark/>
          </w:tcPr>
          <w:p w14:paraId="059E6E73"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117***</w:t>
            </w:r>
          </w:p>
        </w:tc>
        <w:tc>
          <w:tcPr>
            <w:tcW w:w="1165" w:type="pct"/>
            <w:tcBorders>
              <w:top w:val="nil"/>
              <w:left w:val="nil"/>
              <w:bottom w:val="nil"/>
              <w:right w:val="nil"/>
            </w:tcBorders>
            <w:shd w:val="clear" w:color="auto" w:fill="auto"/>
            <w:vAlign w:val="center"/>
            <w:hideMark/>
          </w:tcPr>
          <w:p w14:paraId="29FFD898"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334AC2FE" w14:textId="77777777" w:rsidTr="00950DC6">
        <w:trPr>
          <w:trHeight w:val="397"/>
          <w:jc w:val="center"/>
        </w:trPr>
        <w:tc>
          <w:tcPr>
            <w:tcW w:w="2364" w:type="pct"/>
            <w:tcBorders>
              <w:top w:val="nil"/>
              <w:left w:val="nil"/>
              <w:bottom w:val="nil"/>
              <w:right w:val="nil"/>
            </w:tcBorders>
            <w:shd w:val="clear" w:color="auto" w:fill="auto"/>
            <w:vAlign w:val="center"/>
          </w:tcPr>
          <w:p w14:paraId="4003A263"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7</w:t>
            </w:r>
          </w:p>
        </w:tc>
        <w:tc>
          <w:tcPr>
            <w:tcW w:w="1471" w:type="pct"/>
            <w:tcBorders>
              <w:top w:val="nil"/>
              <w:left w:val="nil"/>
              <w:bottom w:val="nil"/>
              <w:right w:val="nil"/>
            </w:tcBorders>
            <w:shd w:val="clear" w:color="auto" w:fill="auto"/>
            <w:vAlign w:val="center"/>
            <w:hideMark/>
          </w:tcPr>
          <w:p w14:paraId="66798B9A"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183***</w:t>
            </w:r>
          </w:p>
        </w:tc>
        <w:tc>
          <w:tcPr>
            <w:tcW w:w="1165" w:type="pct"/>
            <w:tcBorders>
              <w:top w:val="nil"/>
              <w:left w:val="nil"/>
              <w:bottom w:val="nil"/>
              <w:right w:val="nil"/>
            </w:tcBorders>
            <w:shd w:val="clear" w:color="auto" w:fill="auto"/>
            <w:vAlign w:val="center"/>
            <w:hideMark/>
          </w:tcPr>
          <w:p w14:paraId="5FED7267"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4</w:t>
            </w:r>
          </w:p>
        </w:tc>
      </w:tr>
      <w:tr w:rsidR="00570B96" w:rsidRPr="00570B96" w14:paraId="37A0E112" w14:textId="77777777" w:rsidTr="00950DC6">
        <w:trPr>
          <w:trHeight w:val="397"/>
          <w:jc w:val="center"/>
        </w:trPr>
        <w:tc>
          <w:tcPr>
            <w:tcW w:w="2364" w:type="pct"/>
            <w:tcBorders>
              <w:top w:val="nil"/>
              <w:left w:val="nil"/>
              <w:bottom w:val="nil"/>
              <w:right w:val="nil"/>
            </w:tcBorders>
            <w:shd w:val="clear" w:color="auto" w:fill="auto"/>
            <w:vAlign w:val="center"/>
          </w:tcPr>
          <w:p w14:paraId="5627617D"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8</w:t>
            </w:r>
          </w:p>
        </w:tc>
        <w:tc>
          <w:tcPr>
            <w:tcW w:w="1471" w:type="pct"/>
            <w:tcBorders>
              <w:top w:val="nil"/>
              <w:left w:val="nil"/>
              <w:bottom w:val="nil"/>
              <w:right w:val="nil"/>
            </w:tcBorders>
            <w:shd w:val="clear" w:color="auto" w:fill="auto"/>
            <w:vAlign w:val="center"/>
            <w:hideMark/>
          </w:tcPr>
          <w:p w14:paraId="3FD3E2BC"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08</w:t>
            </w:r>
          </w:p>
        </w:tc>
        <w:tc>
          <w:tcPr>
            <w:tcW w:w="1165" w:type="pct"/>
            <w:tcBorders>
              <w:top w:val="nil"/>
              <w:left w:val="nil"/>
              <w:bottom w:val="nil"/>
              <w:right w:val="nil"/>
            </w:tcBorders>
            <w:shd w:val="clear" w:color="auto" w:fill="auto"/>
            <w:vAlign w:val="center"/>
            <w:hideMark/>
          </w:tcPr>
          <w:p w14:paraId="3EAE1678"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036BB27B" w14:textId="77777777" w:rsidTr="00950DC6">
        <w:trPr>
          <w:trHeight w:val="397"/>
          <w:jc w:val="center"/>
        </w:trPr>
        <w:tc>
          <w:tcPr>
            <w:tcW w:w="2364" w:type="pct"/>
            <w:tcBorders>
              <w:top w:val="nil"/>
              <w:left w:val="nil"/>
              <w:bottom w:val="nil"/>
              <w:right w:val="nil"/>
            </w:tcBorders>
            <w:shd w:val="clear" w:color="auto" w:fill="auto"/>
            <w:vAlign w:val="center"/>
          </w:tcPr>
          <w:p w14:paraId="31E74376"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9</w:t>
            </w:r>
          </w:p>
        </w:tc>
        <w:tc>
          <w:tcPr>
            <w:tcW w:w="1471" w:type="pct"/>
            <w:tcBorders>
              <w:top w:val="nil"/>
              <w:left w:val="nil"/>
              <w:bottom w:val="nil"/>
              <w:right w:val="nil"/>
            </w:tcBorders>
            <w:shd w:val="clear" w:color="auto" w:fill="auto"/>
            <w:vAlign w:val="center"/>
            <w:hideMark/>
          </w:tcPr>
          <w:p w14:paraId="1013CA21"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11</w:t>
            </w:r>
          </w:p>
        </w:tc>
        <w:tc>
          <w:tcPr>
            <w:tcW w:w="1165" w:type="pct"/>
            <w:tcBorders>
              <w:top w:val="nil"/>
              <w:left w:val="nil"/>
              <w:bottom w:val="nil"/>
              <w:right w:val="nil"/>
            </w:tcBorders>
            <w:shd w:val="clear" w:color="auto" w:fill="auto"/>
            <w:vAlign w:val="center"/>
            <w:hideMark/>
          </w:tcPr>
          <w:p w14:paraId="623E19AB"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6137C470" w14:textId="77777777" w:rsidTr="00950DC6">
        <w:trPr>
          <w:trHeight w:val="397"/>
          <w:jc w:val="center"/>
        </w:trPr>
        <w:tc>
          <w:tcPr>
            <w:tcW w:w="2364" w:type="pct"/>
            <w:tcBorders>
              <w:top w:val="nil"/>
              <w:left w:val="nil"/>
              <w:bottom w:val="nil"/>
              <w:right w:val="nil"/>
            </w:tcBorders>
            <w:shd w:val="clear" w:color="auto" w:fill="auto"/>
            <w:vAlign w:val="center"/>
          </w:tcPr>
          <w:p w14:paraId="55AAC7BD"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Temperature_1</w:t>
            </w:r>
          </w:p>
        </w:tc>
        <w:tc>
          <w:tcPr>
            <w:tcW w:w="1471" w:type="pct"/>
            <w:tcBorders>
              <w:top w:val="nil"/>
              <w:left w:val="nil"/>
              <w:bottom w:val="nil"/>
              <w:right w:val="nil"/>
            </w:tcBorders>
            <w:shd w:val="clear" w:color="auto" w:fill="auto"/>
            <w:vAlign w:val="center"/>
            <w:hideMark/>
          </w:tcPr>
          <w:p w14:paraId="13BD7A33"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288***</w:t>
            </w:r>
          </w:p>
        </w:tc>
        <w:tc>
          <w:tcPr>
            <w:tcW w:w="1165" w:type="pct"/>
            <w:tcBorders>
              <w:top w:val="nil"/>
              <w:left w:val="nil"/>
              <w:bottom w:val="nil"/>
              <w:right w:val="nil"/>
            </w:tcBorders>
            <w:shd w:val="clear" w:color="auto" w:fill="auto"/>
            <w:vAlign w:val="center"/>
            <w:hideMark/>
          </w:tcPr>
          <w:p w14:paraId="6705B684"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42</w:t>
            </w:r>
          </w:p>
        </w:tc>
      </w:tr>
      <w:tr w:rsidR="00570B96" w:rsidRPr="00570B96" w14:paraId="6ED6B94E" w14:textId="77777777" w:rsidTr="00950DC6">
        <w:trPr>
          <w:trHeight w:val="397"/>
          <w:jc w:val="center"/>
        </w:trPr>
        <w:tc>
          <w:tcPr>
            <w:tcW w:w="2364" w:type="pct"/>
            <w:tcBorders>
              <w:top w:val="nil"/>
              <w:left w:val="nil"/>
              <w:bottom w:val="nil"/>
              <w:right w:val="nil"/>
            </w:tcBorders>
            <w:shd w:val="clear" w:color="auto" w:fill="auto"/>
            <w:vAlign w:val="center"/>
            <w:hideMark/>
          </w:tcPr>
          <w:p w14:paraId="3377D867"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Humidity</w:t>
            </w:r>
          </w:p>
        </w:tc>
        <w:tc>
          <w:tcPr>
            <w:tcW w:w="1471" w:type="pct"/>
            <w:tcBorders>
              <w:top w:val="nil"/>
              <w:left w:val="nil"/>
              <w:bottom w:val="nil"/>
              <w:right w:val="nil"/>
            </w:tcBorders>
            <w:shd w:val="clear" w:color="auto" w:fill="auto"/>
            <w:vAlign w:val="center"/>
            <w:hideMark/>
          </w:tcPr>
          <w:p w14:paraId="17B5A77C"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07</w:t>
            </w:r>
          </w:p>
        </w:tc>
        <w:tc>
          <w:tcPr>
            <w:tcW w:w="1165" w:type="pct"/>
            <w:tcBorders>
              <w:top w:val="nil"/>
              <w:left w:val="nil"/>
              <w:bottom w:val="nil"/>
              <w:right w:val="nil"/>
            </w:tcBorders>
            <w:shd w:val="clear" w:color="auto" w:fill="auto"/>
            <w:vAlign w:val="center"/>
            <w:hideMark/>
          </w:tcPr>
          <w:p w14:paraId="2EE6FF23"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4</w:t>
            </w:r>
          </w:p>
        </w:tc>
      </w:tr>
      <w:tr w:rsidR="00570B96" w:rsidRPr="00570B96" w14:paraId="4500528F" w14:textId="77777777" w:rsidTr="00950DC6">
        <w:trPr>
          <w:trHeight w:val="397"/>
          <w:jc w:val="center"/>
        </w:trPr>
        <w:tc>
          <w:tcPr>
            <w:tcW w:w="2364" w:type="pct"/>
            <w:tcBorders>
              <w:top w:val="nil"/>
              <w:left w:val="nil"/>
              <w:bottom w:val="nil"/>
              <w:right w:val="nil"/>
            </w:tcBorders>
            <w:shd w:val="clear" w:color="auto" w:fill="auto"/>
            <w:vAlign w:val="center"/>
            <w:hideMark/>
          </w:tcPr>
          <w:p w14:paraId="3E8FCC23"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Wind speed</w:t>
            </w:r>
          </w:p>
        </w:tc>
        <w:tc>
          <w:tcPr>
            <w:tcW w:w="1471" w:type="pct"/>
            <w:tcBorders>
              <w:top w:val="nil"/>
              <w:left w:val="nil"/>
              <w:bottom w:val="nil"/>
              <w:right w:val="nil"/>
            </w:tcBorders>
            <w:shd w:val="clear" w:color="auto" w:fill="auto"/>
            <w:vAlign w:val="center"/>
            <w:hideMark/>
          </w:tcPr>
          <w:p w14:paraId="2D973CA6"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281</w:t>
            </w:r>
          </w:p>
        </w:tc>
        <w:tc>
          <w:tcPr>
            <w:tcW w:w="1165" w:type="pct"/>
            <w:tcBorders>
              <w:top w:val="nil"/>
              <w:left w:val="nil"/>
              <w:bottom w:val="nil"/>
              <w:right w:val="nil"/>
            </w:tcBorders>
            <w:shd w:val="clear" w:color="auto" w:fill="auto"/>
            <w:vAlign w:val="center"/>
            <w:hideMark/>
          </w:tcPr>
          <w:p w14:paraId="1DFE6F4B"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197</w:t>
            </w:r>
          </w:p>
        </w:tc>
      </w:tr>
      <w:tr w:rsidR="00570B96" w:rsidRPr="00570B96" w14:paraId="5CD19ACB" w14:textId="77777777" w:rsidTr="00950DC6">
        <w:trPr>
          <w:trHeight w:val="397"/>
          <w:jc w:val="center"/>
        </w:trPr>
        <w:tc>
          <w:tcPr>
            <w:tcW w:w="2364" w:type="pct"/>
            <w:tcBorders>
              <w:top w:val="nil"/>
              <w:left w:val="nil"/>
              <w:bottom w:val="nil"/>
              <w:right w:val="nil"/>
            </w:tcBorders>
            <w:shd w:val="clear" w:color="auto" w:fill="auto"/>
            <w:vAlign w:val="center"/>
            <w:hideMark/>
          </w:tcPr>
          <w:p w14:paraId="386C0846"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Sunshine</w:t>
            </w:r>
          </w:p>
        </w:tc>
        <w:tc>
          <w:tcPr>
            <w:tcW w:w="1471" w:type="pct"/>
            <w:tcBorders>
              <w:top w:val="nil"/>
              <w:left w:val="nil"/>
              <w:bottom w:val="nil"/>
              <w:right w:val="nil"/>
            </w:tcBorders>
            <w:shd w:val="clear" w:color="auto" w:fill="auto"/>
            <w:vAlign w:val="center"/>
            <w:hideMark/>
          </w:tcPr>
          <w:p w14:paraId="2386347B"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74</w:t>
            </w:r>
          </w:p>
        </w:tc>
        <w:tc>
          <w:tcPr>
            <w:tcW w:w="1165" w:type="pct"/>
            <w:tcBorders>
              <w:top w:val="nil"/>
              <w:left w:val="nil"/>
              <w:bottom w:val="nil"/>
              <w:right w:val="nil"/>
            </w:tcBorders>
            <w:shd w:val="clear" w:color="auto" w:fill="auto"/>
            <w:vAlign w:val="center"/>
            <w:hideMark/>
          </w:tcPr>
          <w:p w14:paraId="6E981E5C"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56</w:t>
            </w:r>
          </w:p>
        </w:tc>
      </w:tr>
      <w:tr w:rsidR="00570B96" w:rsidRPr="00570B96" w14:paraId="59D08005" w14:textId="77777777" w:rsidTr="00950DC6">
        <w:trPr>
          <w:trHeight w:val="397"/>
          <w:jc w:val="center"/>
        </w:trPr>
        <w:tc>
          <w:tcPr>
            <w:tcW w:w="2364" w:type="pct"/>
            <w:tcBorders>
              <w:top w:val="nil"/>
              <w:left w:val="nil"/>
              <w:bottom w:val="nil"/>
              <w:right w:val="nil"/>
            </w:tcBorders>
            <w:shd w:val="clear" w:color="auto" w:fill="auto"/>
            <w:vAlign w:val="center"/>
            <w:hideMark/>
          </w:tcPr>
          <w:p w14:paraId="702C42D2"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P</w:t>
            </w:r>
            <w:r w:rsidRPr="00570B96">
              <w:rPr>
                <w:rFonts w:ascii="Book Antiqua" w:hAnsi="Book Antiqua" w:hint="eastAsia"/>
                <w:color w:val="auto"/>
                <w:sz w:val="20"/>
                <w:szCs w:val="20"/>
              </w:rPr>
              <w:t>recipitation</w:t>
            </w:r>
          </w:p>
        </w:tc>
        <w:tc>
          <w:tcPr>
            <w:tcW w:w="1471" w:type="pct"/>
            <w:tcBorders>
              <w:top w:val="nil"/>
              <w:left w:val="nil"/>
              <w:bottom w:val="nil"/>
              <w:right w:val="nil"/>
            </w:tcBorders>
            <w:shd w:val="clear" w:color="auto" w:fill="auto"/>
            <w:vAlign w:val="center"/>
            <w:hideMark/>
          </w:tcPr>
          <w:p w14:paraId="6D0C73C3"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6***</w:t>
            </w:r>
          </w:p>
        </w:tc>
        <w:tc>
          <w:tcPr>
            <w:tcW w:w="1165" w:type="pct"/>
            <w:tcBorders>
              <w:top w:val="nil"/>
              <w:left w:val="nil"/>
              <w:bottom w:val="nil"/>
              <w:right w:val="nil"/>
            </w:tcBorders>
            <w:shd w:val="clear" w:color="auto" w:fill="auto"/>
            <w:vAlign w:val="center"/>
            <w:hideMark/>
          </w:tcPr>
          <w:p w14:paraId="11C1FB40"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09</w:t>
            </w:r>
          </w:p>
        </w:tc>
      </w:tr>
      <w:tr w:rsidR="00570B96" w:rsidRPr="00570B96" w14:paraId="0588308D" w14:textId="77777777" w:rsidTr="00950DC6">
        <w:trPr>
          <w:trHeight w:val="397"/>
          <w:jc w:val="center"/>
        </w:trPr>
        <w:tc>
          <w:tcPr>
            <w:tcW w:w="2364" w:type="pct"/>
            <w:tcBorders>
              <w:top w:val="nil"/>
              <w:left w:val="nil"/>
              <w:bottom w:val="nil"/>
              <w:right w:val="nil"/>
            </w:tcBorders>
            <w:shd w:val="clear" w:color="auto" w:fill="auto"/>
            <w:vAlign w:val="center"/>
            <w:hideMark/>
          </w:tcPr>
          <w:p w14:paraId="2ECC1B61"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hint="eastAsia"/>
                <w:color w:val="auto"/>
                <w:sz w:val="20"/>
                <w:szCs w:val="20"/>
              </w:rPr>
              <w:t>Evaporation</w:t>
            </w:r>
          </w:p>
        </w:tc>
        <w:tc>
          <w:tcPr>
            <w:tcW w:w="1471" w:type="pct"/>
            <w:tcBorders>
              <w:top w:val="nil"/>
              <w:left w:val="nil"/>
              <w:bottom w:val="nil"/>
              <w:right w:val="nil"/>
            </w:tcBorders>
            <w:shd w:val="clear" w:color="auto" w:fill="auto"/>
            <w:vAlign w:val="center"/>
            <w:hideMark/>
          </w:tcPr>
          <w:p w14:paraId="674330BA"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05</w:t>
            </w:r>
          </w:p>
        </w:tc>
        <w:tc>
          <w:tcPr>
            <w:tcW w:w="1165" w:type="pct"/>
            <w:tcBorders>
              <w:top w:val="nil"/>
              <w:left w:val="nil"/>
              <w:bottom w:val="nil"/>
              <w:right w:val="nil"/>
            </w:tcBorders>
            <w:shd w:val="clear" w:color="auto" w:fill="auto"/>
            <w:vAlign w:val="center"/>
            <w:hideMark/>
          </w:tcPr>
          <w:p w14:paraId="17B13D45"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96</w:t>
            </w:r>
          </w:p>
        </w:tc>
      </w:tr>
      <w:tr w:rsidR="00570B96" w:rsidRPr="00570B96" w14:paraId="2701A96C" w14:textId="77777777" w:rsidTr="00950DC6">
        <w:trPr>
          <w:trHeight w:val="397"/>
          <w:jc w:val="center"/>
        </w:trPr>
        <w:tc>
          <w:tcPr>
            <w:tcW w:w="2364" w:type="pct"/>
            <w:tcBorders>
              <w:top w:val="nil"/>
              <w:left w:val="nil"/>
              <w:bottom w:val="nil"/>
              <w:right w:val="nil"/>
            </w:tcBorders>
            <w:shd w:val="clear" w:color="auto" w:fill="auto"/>
            <w:vAlign w:val="center"/>
            <w:hideMark/>
          </w:tcPr>
          <w:p w14:paraId="54BB3257" w14:textId="77777777" w:rsidR="00B546DB" w:rsidRPr="00570B96" w:rsidRDefault="001F413B" w:rsidP="00970026">
            <w:pPr>
              <w:pStyle w:val="TableText"/>
              <w:jc w:val="both"/>
              <w:rPr>
                <w:rFonts w:ascii="Book Antiqua" w:hAnsi="Book Antiqua"/>
                <w:color w:val="auto"/>
                <w:sz w:val="20"/>
                <w:szCs w:val="20"/>
              </w:rPr>
            </w:pPr>
            <m:oMathPara>
              <m:oMathParaPr>
                <m:jc m:val="left"/>
              </m:oMathParaPr>
              <m:oMath>
                <m:sSub>
                  <m:sSubPr>
                    <m:ctrlPr>
                      <w:rPr>
                        <w:rFonts w:ascii="Cambria Math" w:hAnsi="Cambria Math"/>
                        <w:color w:val="auto"/>
                        <w:sz w:val="20"/>
                        <w:szCs w:val="20"/>
                      </w:rPr>
                    </m:ctrlPr>
                  </m:sSubPr>
                  <m:e>
                    <m:r>
                      <m:rPr>
                        <m:sty m:val="p"/>
                      </m:rPr>
                      <w:rPr>
                        <w:rFonts w:ascii="Cambria Math" w:hAnsi="Cambria Math" w:hint="eastAsia"/>
                        <w:color w:val="auto"/>
                        <w:sz w:val="20"/>
                        <w:szCs w:val="20"/>
                      </w:rPr>
                      <m:t>PM</m:t>
                    </m:r>
                    <m:ctrlPr>
                      <w:rPr>
                        <w:rFonts w:ascii="Cambria Math" w:hAnsi="Cambria Math" w:hint="eastAsia"/>
                        <w:color w:val="auto"/>
                        <w:sz w:val="20"/>
                        <w:szCs w:val="20"/>
                      </w:rPr>
                    </m:ctrlPr>
                  </m:e>
                  <m:sub>
                    <m:r>
                      <m:rPr>
                        <m:sty m:val="p"/>
                      </m:rPr>
                      <w:rPr>
                        <w:rFonts w:ascii="Cambria Math" w:hAnsi="Cambria Math" w:hint="eastAsia"/>
                        <w:color w:val="auto"/>
                        <w:sz w:val="20"/>
                        <w:szCs w:val="20"/>
                      </w:rPr>
                      <m:t>2.5</m:t>
                    </m:r>
                  </m:sub>
                </m:sSub>
              </m:oMath>
            </m:oMathPara>
          </w:p>
        </w:tc>
        <w:tc>
          <w:tcPr>
            <w:tcW w:w="1471" w:type="pct"/>
            <w:tcBorders>
              <w:top w:val="nil"/>
              <w:left w:val="nil"/>
              <w:bottom w:val="nil"/>
              <w:right w:val="nil"/>
            </w:tcBorders>
            <w:shd w:val="clear" w:color="auto" w:fill="auto"/>
            <w:vAlign w:val="center"/>
            <w:hideMark/>
          </w:tcPr>
          <w:p w14:paraId="2C871863"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02</w:t>
            </w:r>
          </w:p>
        </w:tc>
        <w:tc>
          <w:tcPr>
            <w:tcW w:w="1165" w:type="pct"/>
            <w:tcBorders>
              <w:top w:val="nil"/>
              <w:left w:val="nil"/>
              <w:bottom w:val="nil"/>
              <w:right w:val="nil"/>
            </w:tcBorders>
            <w:shd w:val="clear" w:color="auto" w:fill="auto"/>
            <w:vAlign w:val="center"/>
            <w:hideMark/>
          </w:tcPr>
          <w:p w14:paraId="55BF4D34"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16</w:t>
            </w:r>
          </w:p>
        </w:tc>
      </w:tr>
      <w:tr w:rsidR="00570B96" w:rsidRPr="00570B96" w14:paraId="45FF8EEE" w14:textId="77777777" w:rsidTr="00950DC6">
        <w:trPr>
          <w:trHeight w:val="397"/>
          <w:jc w:val="center"/>
        </w:trPr>
        <w:tc>
          <w:tcPr>
            <w:tcW w:w="2364" w:type="pct"/>
            <w:tcBorders>
              <w:top w:val="nil"/>
              <w:left w:val="nil"/>
              <w:bottom w:val="nil"/>
              <w:right w:val="nil"/>
            </w:tcBorders>
            <w:shd w:val="clear" w:color="auto" w:fill="auto"/>
            <w:vAlign w:val="center"/>
            <w:hideMark/>
          </w:tcPr>
          <w:p w14:paraId="05CD4C6F" w14:textId="77777777" w:rsidR="00B546DB" w:rsidRPr="00570B96" w:rsidRDefault="001F413B" w:rsidP="00970026">
            <w:pPr>
              <w:pStyle w:val="TableText"/>
              <w:jc w:val="both"/>
              <w:rPr>
                <w:rFonts w:ascii="Book Antiqua" w:hAnsi="Book Antiqua"/>
                <w:color w:val="auto"/>
                <w:sz w:val="20"/>
                <w:szCs w:val="20"/>
              </w:rPr>
            </w:pPr>
            <m:oMathPara>
              <m:oMathParaPr>
                <m:jc m:val="left"/>
              </m:oMathParaPr>
              <m:oMath>
                <m:sSub>
                  <m:sSubPr>
                    <m:ctrlPr>
                      <w:rPr>
                        <w:rFonts w:ascii="Cambria Math" w:hAnsi="Cambria Math"/>
                        <w:color w:val="auto"/>
                        <w:sz w:val="20"/>
                        <w:szCs w:val="20"/>
                      </w:rPr>
                    </m:ctrlPr>
                  </m:sSubPr>
                  <m:e>
                    <m:r>
                      <m:rPr>
                        <m:sty m:val="p"/>
                      </m:rPr>
                      <w:rPr>
                        <w:rFonts w:ascii="Cambria Math" w:hAnsi="Cambria Math"/>
                        <w:color w:val="auto"/>
                        <w:sz w:val="20"/>
                        <w:szCs w:val="20"/>
                      </w:rPr>
                      <m:t>O</m:t>
                    </m:r>
                    <m:ctrlPr>
                      <w:rPr>
                        <w:rFonts w:ascii="Cambria Math" w:hAnsi="Cambria Math" w:hint="eastAsia"/>
                        <w:color w:val="auto"/>
                        <w:sz w:val="20"/>
                        <w:szCs w:val="20"/>
                      </w:rPr>
                    </m:ctrlPr>
                  </m:e>
                  <m:sub>
                    <m:r>
                      <m:rPr>
                        <m:sty m:val="p"/>
                      </m:rPr>
                      <w:rPr>
                        <w:rFonts w:ascii="Cambria Math" w:hAnsi="Cambria Math" w:hint="eastAsia"/>
                        <w:color w:val="auto"/>
                        <w:sz w:val="20"/>
                        <w:szCs w:val="20"/>
                      </w:rPr>
                      <m:t>3</m:t>
                    </m:r>
                  </m:sub>
                </m:sSub>
              </m:oMath>
            </m:oMathPara>
          </w:p>
        </w:tc>
        <w:tc>
          <w:tcPr>
            <w:tcW w:w="1471" w:type="pct"/>
            <w:tcBorders>
              <w:top w:val="nil"/>
              <w:left w:val="nil"/>
              <w:bottom w:val="nil"/>
              <w:right w:val="nil"/>
            </w:tcBorders>
            <w:shd w:val="clear" w:color="auto" w:fill="auto"/>
            <w:vAlign w:val="center"/>
            <w:hideMark/>
          </w:tcPr>
          <w:p w14:paraId="2FF9FAA5"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10</w:t>
            </w:r>
          </w:p>
        </w:tc>
        <w:tc>
          <w:tcPr>
            <w:tcW w:w="1165" w:type="pct"/>
            <w:tcBorders>
              <w:top w:val="nil"/>
              <w:left w:val="nil"/>
              <w:bottom w:val="nil"/>
              <w:right w:val="nil"/>
            </w:tcBorders>
            <w:shd w:val="clear" w:color="auto" w:fill="auto"/>
            <w:vAlign w:val="center"/>
            <w:hideMark/>
          </w:tcPr>
          <w:p w14:paraId="241147E3"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09</w:t>
            </w:r>
          </w:p>
        </w:tc>
      </w:tr>
      <w:tr w:rsidR="00570B96" w:rsidRPr="00570B96" w14:paraId="26C6A75D" w14:textId="77777777" w:rsidTr="00950DC6">
        <w:trPr>
          <w:trHeight w:val="397"/>
          <w:jc w:val="center"/>
        </w:trPr>
        <w:tc>
          <w:tcPr>
            <w:tcW w:w="2364" w:type="pct"/>
            <w:tcBorders>
              <w:top w:val="nil"/>
              <w:left w:val="nil"/>
              <w:bottom w:val="nil"/>
              <w:right w:val="nil"/>
            </w:tcBorders>
            <w:shd w:val="clear" w:color="auto" w:fill="auto"/>
            <w:vAlign w:val="center"/>
            <w:hideMark/>
          </w:tcPr>
          <w:p w14:paraId="781B1487" w14:textId="39765213" w:rsidR="00B546DB" w:rsidRPr="00570B96" w:rsidRDefault="00B546DB" w:rsidP="00970026">
            <w:pPr>
              <w:pStyle w:val="TableText"/>
              <w:jc w:val="both"/>
              <w:rPr>
                <w:rFonts w:ascii="Book Antiqua" w:hAnsi="Book Antiqua"/>
                <w:color w:val="auto"/>
                <w:sz w:val="20"/>
                <w:szCs w:val="20"/>
              </w:rPr>
            </w:pPr>
            <m:oMathPara>
              <m:oMathParaPr>
                <m:jc m:val="left"/>
              </m:oMathParaPr>
              <m:oMath>
                <m:r>
                  <m:rPr>
                    <m:sty m:val="p"/>
                  </m:rPr>
                  <w:rPr>
                    <w:rFonts w:ascii="Cambria Math" w:hAnsi="Cambria Math" w:hint="eastAsia"/>
                    <w:color w:val="auto"/>
                    <w:sz w:val="20"/>
                    <w:szCs w:val="20"/>
                  </w:rPr>
                  <m:t>S</m:t>
                </m:r>
                <m:sSub>
                  <m:sSubPr>
                    <m:ctrlPr>
                      <w:rPr>
                        <w:rFonts w:ascii="Cambria Math" w:hAnsi="Cambria Math"/>
                        <w:color w:val="auto"/>
                        <w:sz w:val="20"/>
                        <w:szCs w:val="20"/>
                      </w:rPr>
                    </m:ctrlPr>
                  </m:sSubPr>
                  <m:e>
                    <m:r>
                      <m:rPr>
                        <m:sty m:val="p"/>
                      </m:rPr>
                      <w:rPr>
                        <w:rFonts w:ascii="Cambria Math" w:hAnsi="Cambria Math" w:hint="eastAsia"/>
                        <w:color w:val="auto"/>
                        <w:sz w:val="20"/>
                        <w:szCs w:val="20"/>
                      </w:rPr>
                      <m:t>O</m:t>
                    </m:r>
                    <m:ctrlPr>
                      <w:rPr>
                        <w:rFonts w:ascii="Cambria Math" w:hAnsi="Cambria Math" w:hint="eastAsia"/>
                        <w:color w:val="auto"/>
                        <w:sz w:val="20"/>
                        <w:szCs w:val="20"/>
                      </w:rPr>
                    </m:ctrlPr>
                  </m:e>
                  <m:sub>
                    <m:r>
                      <m:rPr>
                        <m:sty m:val="p"/>
                      </m:rPr>
                      <w:rPr>
                        <w:rFonts w:ascii="Cambria Math" w:hAnsi="Cambria Math" w:hint="eastAsia"/>
                        <w:color w:val="auto"/>
                        <w:sz w:val="20"/>
                        <w:szCs w:val="20"/>
                      </w:rPr>
                      <m:t>2</m:t>
                    </m:r>
                  </m:sub>
                </m:sSub>
                <m:r>
                  <w:rPr>
                    <w:rFonts w:ascii="Cambria Math" w:hAnsi="Cambria Math"/>
                    <w:color w:val="auto"/>
                    <w:sz w:val="20"/>
                    <w:szCs w:val="20"/>
                  </w:rPr>
                  <m:t>_seasonal</m:t>
                </m:r>
              </m:oMath>
            </m:oMathPara>
          </w:p>
        </w:tc>
        <w:tc>
          <w:tcPr>
            <w:tcW w:w="1471" w:type="pct"/>
            <w:tcBorders>
              <w:top w:val="nil"/>
              <w:left w:val="nil"/>
              <w:bottom w:val="nil"/>
              <w:right w:val="nil"/>
            </w:tcBorders>
            <w:shd w:val="clear" w:color="auto" w:fill="auto"/>
            <w:vAlign w:val="center"/>
            <w:hideMark/>
          </w:tcPr>
          <w:p w14:paraId="41EF779A"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34</w:t>
            </w:r>
          </w:p>
        </w:tc>
        <w:tc>
          <w:tcPr>
            <w:tcW w:w="1165" w:type="pct"/>
            <w:tcBorders>
              <w:top w:val="nil"/>
              <w:left w:val="nil"/>
              <w:bottom w:val="nil"/>
              <w:right w:val="nil"/>
            </w:tcBorders>
            <w:shd w:val="clear" w:color="auto" w:fill="auto"/>
            <w:vAlign w:val="center"/>
            <w:hideMark/>
          </w:tcPr>
          <w:p w14:paraId="1ACC32D4"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245</w:t>
            </w:r>
          </w:p>
        </w:tc>
      </w:tr>
      <w:tr w:rsidR="00570B96" w:rsidRPr="00570B96" w14:paraId="4176588D" w14:textId="77777777" w:rsidTr="00950DC6">
        <w:trPr>
          <w:trHeight w:val="397"/>
          <w:jc w:val="center"/>
        </w:trPr>
        <w:tc>
          <w:tcPr>
            <w:tcW w:w="2364" w:type="pct"/>
            <w:tcBorders>
              <w:top w:val="nil"/>
              <w:left w:val="nil"/>
              <w:bottom w:val="nil"/>
              <w:right w:val="nil"/>
            </w:tcBorders>
            <w:shd w:val="clear" w:color="auto" w:fill="auto"/>
            <w:vAlign w:val="center"/>
            <w:hideMark/>
          </w:tcPr>
          <w:p w14:paraId="2E0F650A" w14:textId="77777777" w:rsidR="00B546DB" w:rsidRPr="00570B96" w:rsidRDefault="001F413B" w:rsidP="00970026">
            <w:pPr>
              <w:pStyle w:val="TableText"/>
              <w:jc w:val="both"/>
              <w:rPr>
                <w:rFonts w:ascii="Book Antiqua" w:hAnsi="Book Antiqua"/>
                <w:color w:val="auto"/>
                <w:sz w:val="20"/>
                <w:szCs w:val="20"/>
              </w:rPr>
            </w:pPr>
            <m:oMathPara>
              <m:oMathParaPr>
                <m:jc m:val="left"/>
              </m:oMathParaPr>
              <m:oMath>
                <m:sSub>
                  <m:sSubPr>
                    <m:ctrlPr>
                      <w:rPr>
                        <w:rFonts w:ascii="Cambria Math" w:hAnsi="Cambria Math"/>
                        <w:color w:val="auto"/>
                        <w:sz w:val="20"/>
                        <w:szCs w:val="20"/>
                      </w:rPr>
                    </m:ctrlPr>
                  </m:sSubPr>
                  <m:e>
                    <m:r>
                      <m:rPr>
                        <m:sty m:val="p"/>
                      </m:rPr>
                      <w:rPr>
                        <w:rFonts w:ascii="Cambria Math" w:hAnsi="Cambria Math" w:hint="eastAsia"/>
                        <w:color w:val="auto"/>
                        <w:sz w:val="20"/>
                        <w:szCs w:val="20"/>
                      </w:rPr>
                      <m:t>NO</m:t>
                    </m:r>
                    <m:ctrlPr>
                      <w:rPr>
                        <w:rFonts w:ascii="Cambria Math" w:hAnsi="Cambria Math" w:hint="eastAsia"/>
                        <w:color w:val="auto"/>
                        <w:sz w:val="20"/>
                        <w:szCs w:val="20"/>
                      </w:rPr>
                    </m:ctrlPr>
                  </m:e>
                  <m:sub>
                    <m:r>
                      <m:rPr>
                        <m:sty m:val="p"/>
                      </m:rPr>
                      <w:rPr>
                        <w:rFonts w:ascii="Cambria Math" w:hAnsi="Cambria Math" w:hint="eastAsia"/>
                        <w:color w:val="auto"/>
                        <w:sz w:val="20"/>
                        <w:szCs w:val="20"/>
                      </w:rPr>
                      <m:t>2</m:t>
                    </m:r>
                  </m:sub>
                </m:sSub>
              </m:oMath>
            </m:oMathPara>
          </w:p>
        </w:tc>
        <w:tc>
          <w:tcPr>
            <w:tcW w:w="1471" w:type="pct"/>
            <w:tcBorders>
              <w:top w:val="nil"/>
              <w:left w:val="nil"/>
              <w:bottom w:val="nil"/>
              <w:right w:val="nil"/>
            </w:tcBorders>
            <w:shd w:val="clear" w:color="auto" w:fill="auto"/>
            <w:vAlign w:val="center"/>
            <w:hideMark/>
          </w:tcPr>
          <w:p w14:paraId="1FA40AB3"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11</w:t>
            </w:r>
          </w:p>
        </w:tc>
        <w:tc>
          <w:tcPr>
            <w:tcW w:w="1165" w:type="pct"/>
            <w:tcBorders>
              <w:top w:val="nil"/>
              <w:left w:val="nil"/>
              <w:bottom w:val="nil"/>
              <w:right w:val="nil"/>
            </w:tcBorders>
            <w:shd w:val="clear" w:color="auto" w:fill="auto"/>
            <w:vAlign w:val="center"/>
            <w:hideMark/>
          </w:tcPr>
          <w:p w14:paraId="733B353D"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16</w:t>
            </w:r>
          </w:p>
        </w:tc>
      </w:tr>
      <w:tr w:rsidR="00570B96" w:rsidRPr="00570B96" w14:paraId="597B5E57" w14:textId="77777777" w:rsidTr="00950DC6">
        <w:trPr>
          <w:trHeight w:val="397"/>
          <w:jc w:val="center"/>
        </w:trPr>
        <w:tc>
          <w:tcPr>
            <w:tcW w:w="2364" w:type="pct"/>
            <w:tcBorders>
              <w:top w:val="nil"/>
              <w:left w:val="nil"/>
              <w:bottom w:val="nil"/>
              <w:right w:val="nil"/>
            </w:tcBorders>
            <w:shd w:val="clear" w:color="auto" w:fill="auto"/>
            <w:vAlign w:val="center"/>
            <w:hideMark/>
          </w:tcPr>
          <w:p w14:paraId="742FE892"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hint="eastAsia"/>
                <w:color w:val="auto"/>
                <w:sz w:val="20"/>
                <w:szCs w:val="20"/>
              </w:rPr>
              <w:t>Weekdays</w:t>
            </w:r>
          </w:p>
        </w:tc>
        <w:tc>
          <w:tcPr>
            <w:tcW w:w="1471" w:type="pct"/>
            <w:tcBorders>
              <w:top w:val="nil"/>
              <w:left w:val="nil"/>
              <w:bottom w:val="nil"/>
              <w:right w:val="nil"/>
            </w:tcBorders>
            <w:shd w:val="clear" w:color="auto" w:fill="auto"/>
            <w:vAlign w:val="center"/>
            <w:hideMark/>
          </w:tcPr>
          <w:p w14:paraId="6CFA1096"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2.454***</w:t>
            </w:r>
          </w:p>
        </w:tc>
        <w:tc>
          <w:tcPr>
            <w:tcW w:w="1165" w:type="pct"/>
            <w:tcBorders>
              <w:top w:val="nil"/>
              <w:left w:val="nil"/>
              <w:bottom w:val="nil"/>
              <w:right w:val="nil"/>
            </w:tcBorders>
            <w:shd w:val="clear" w:color="auto" w:fill="auto"/>
            <w:vAlign w:val="center"/>
            <w:hideMark/>
          </w:tcPr>
          <w:p w14:paraId="505B4BE5"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332</w:t>
            </w:r>
          </w:p>
        </w:tc>
      </w:tr>
      <w:tr w:rsidR="00570B96" w:rsidRPr="00570B96" w14:paraId="50BEB989" w14:textId="77777777" w:rsidTr="00950DC6">
        <w:trPr>
          <w:trHeight w:val="397"/>
          <w:jc w:val="center"/>
        </w:trPr>
        <w:tc>
          <w:tcPr>
            <w:tcW w:w="2364" w:type="pct"/>
            <w:tcBorders>
              <w:top w:val="nil"/>
              <w:left w:val="nil"/>
              <w:bottom w:val="nil"/>
              <w:right w:val="nil"/>
            </w:tcBorders>
            <w:shd w:val="clear" w:color="auto" w:fill="auto"/>
            <w:vAlign w:val="center"/>
            <w:hideMark/>
          </w:tcPr>
          <w:p w14:paraId="6CDF1AC0"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hint="eastAsia"/>
                <w:color w:val="auto"/>
                <w:sz w:val="20"/>
                <w:szCs w:val="20"/>
              </w:rPr>
              <w:t>Holidays</w:t>
            </w:r>
          </w:p>
        </w:tc>
        <w:tc>
          <w:tcPr>
            <w:tcW w:w="1471" w:type="pct"/>
            <w:tcBorders>
              <w:top w:val="nil"/>
              <w:left w:val="nil"/>
              <w:bottom w:val="nil"/>
              <w:right w:val="nil"/>
            </w:tcBorders>
            <w:shd w:val="clear" w:color="auto" w:fill="auto"/>
            <w:vAlign w:val="center"/>
            <w:hideMark/>
          </w:tcPr>
          <w:p w14:paraId="46122E36"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2.046***</w:t>
            </w:r>
          </w:p>
        </w:tc>
        <w:tc>
          <w:tcPr>
            <w:tcW w:w="1165" w:type="pct"/>
            <w:tcBorders>
              <w:top w:val="nil"/>
              <w:left w:val="nil"/>
              <w:bottom w:val="nil"/>
              <w:right w:val="nil"/>
            </w:tcBorders>
            <w:shd w:val="clear" w:color="auto" w:fill="auto"/>
            <w:vAlign w:val="center"/>
            <w:hideMark/>
          </w:tcPr>
          <w:p w14:paraId="4283AE33"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588</w:t>
            </w:r>
          </w:p>
        </w:tc>
      </w:tr>
      <w:tr w:rsidR="00570B96" w:rsidRPr="00570B96" w14:paraId="1AB16DE7" w14:textId="77777777" w:rsidTr="00950DC6">
        <w:trPr>
          <w:trHeight w:val="397"/>
          <w:jc w:val="center"/>
        </w:trPr>
        <w:tc>
          <w:tcPr>
            <w:tcW w:w="2364" w:type="pct"/>
            <w:tcBorders>
              <w:top w:val="nil"/>
              <w:left w:val="nil"/>
              <w:bottom w:val="nil"/>
              <w:right w:val="nil"/>
            </w:tcBorders>
            <w:shd w:val="clear" w:color="auto" w:fill="auto"/>
            <w:vAlign w:val="center"/>
            <w:hideMark/>
          </w:tcPr>
          <w:p w14:paraId="3FE0A2E6"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Trend</w:t>
            </w:r>
          </w:p>
        </w:tc>
        <w:tc>
          <w:tcPr>
            <w:tcW w:w="1471" w:type="pct"/>
            <w:tcBorders>
              <w:top w:val="nil"/>
              <w:left w:val="nil"/>
              <w:bottom w:val="nil"/>
              <w:right w:val="nil"/>
            </w:tcBorders>
            <w:shd w:val="clear" w:color="auto" w:fill="auto"/>
            <w:vAlign w:val="center"/>
            <w:hideMark/>
          </w:tcPr>
          <w:p w14:paraId="27D61B23"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01**</w:t>
            </w:r>
          </w:p>
        </w:tc>
        <w:tc>
          <w:tcPr>
            <w:tcW w:w="1165" w:type="pct"/>
            <w:tcBorders>
              <w:top w:val="nil"/>
              <w:left w:val="nil"/>
              <w:bottom w:val="nil"/>
              <w:right w:val="nil"/>
            </w:tcBorders>
            <w:shd w:val="clear" w:color="auto" w:fill="auto"/>
            <w:vAlign w:val="center"/>
            <w:hideMark/>
          </w:tcPr>
          <w:p w14:paraId="5BDBCF6D"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00</w:t>
            </w:r>
          </w:p>
        </w:tc>
      </w:tr>
      <w:tr w:rsidR="00570B96" w:rsidRPr="00570B96" w14:paraId="45E17397" w14:textId="77777777" w:rsidTr="00950DC6">
        <w:trPr>
          <w:trHeight w:val="397"/>
          <w:jc w:val="center"/>
        </w:trPr>
        <w:tc>
          <w:tcPr>
            <w:tcW w:w="2364" w:type="pct"/>
            <w:tcBorders>
              <w:top w:val="nil"/>
              <w:left w:val="nil"/>
              <w:bottom w:val="single" w:sz="8" w:space="0" w:color="000000"/>
              <w:right w:val="nil"/>
            </w:tcBorders>
            <w:shd w:val="clear" w:color="auto" w:fill="auto"/>
            <w:vAlign w:val="center"/>
            <w:hideMark/>
          </w:tcPr>
          <w:p w14:paraId="23D20093"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hint="eastAsia"/>
                <w:color w:val="auto"/>
                <w:sz w:val="20"/>
                <w:szCs w:val="20"/>
              </w:rPr>
              <w:t xml:space="preserve">Adjusted </w:t>
            </w:r>
            <m:oMath>
              <m:sSup>
                <m:sSupPr>
                  <m:ctrlPr>
                    <w:rPr>
                      <w:rFonts w:ascii="Cambria Math" w:hAnsi="Cambria Math"/>
                      <w:color w:val="auto"/>
                      <w:sz w:val="20"/>
                      <w:szCs w:val="20"/>
                    </w:rPr>
                  </m:ctrlPr>
                </m:sSupPr>
                <m:e>
                  <m:r>
                    <m:rPr>
                      <m:sty m:val="p"/>
                    </m:rPr>
                    <w:rPr>
                      <w:rFonts w:ascii="Cambria Math" w:hAnsi="Cambria Math"/>
                      <w:color w:val="auto"/>
                      <w:sz w:val="20"/>
                      <w:szCs w:val="20"/>
                    </w:rPr>
                    <m:t>R</m:t>
                  </m:r>
                </m:e>
                <m:sup>
                  <m:r>
                    <m:rPr>
                      <m:sty m:val="p"/>
                    </m:rPr>
                    <w:rPr>
                      <w:rFonts w:ascii="Cambria Math" w:hAnsi="Cambria Math"/>
                      <w:color w:val="auto"/>
                      <w:sz w:val="20"/>
                      <w:szCs w:val="20"/>
                    </w:rPr>
                    <m:t>2</m:t>
                  </m:r>
                </m:sup>
              </m:sSup>
            </m:oMath>
          </w:p>
        </w:tc>
        <w:tc>
          <w:tcPr>
            <w:tcW w:w="1471" w:type="pct"/>
            <w:tcBorders>
              <w:top w:val="nil"/>
              <w:left w:val="nil"/>
              <w:bottom w:val="single" w:sz="8" w:space="0" w:color="000000"/>
              <w:right w:val="nil"/>
            </w:tcBorders>
            <w:shd w:val="clear" w:color="auto" w:fill="auto"/>
            <w:vAlign w:val="center"/>
            <w:hideMark/>
          </w:tcPr>
          <w:p w14:paraId="4A6CD015"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 xml:space="preserve">0.626 </w:t>
            </w:r>
          </w:p>
        </w:tc>
        <w:tc>
          <w:tcPr>
            <w:tcW w:w="1165" w:type="pct"/>
            <w:tcBorders>
              <w:top w:val="nil"/>
              <w:left w:val="nil"/>
              <w:bottom w:val="single" w:sz="8" w:space="0" w:color="000000"/>
              <w:right w:val="nil"/>
            </w:tcBorders>
            <w:shd w:val="clear" w:color="auto" w:fill="auto"/>
            <w:vAlign w:val="center"/>
            <w:hideMark/>
          </w:tcPr>
          <w:p w14:paraId="4B7796CF" w14:textId="77777777" w:rsidR="00B546DB" w:rsidRPr="00570B96" w:rsidRDefault="00B546DB" w:rsidP="00970026">
            <w:pPr>
              <w:pStyle w:val="TableText"/>
              <w:jc w:val="both"/>
              <w:rPr>
                <w:rFonts w:ascii="Book Antiqua" w:hAnsi="Book Antiqua"/>
                <w:color w:val="auto"/>
                <w:sz w:val="20"/>
                <w:szCs w:val="20"/>
              </w:rPr>
            </w:pPr>
          </w:p>
        </w:tc>
      </w:tr>
    </w:tbl>
    <w:p w14:paraId="751C5360" w14:textId="77777777" w:rsidR="00B546DB" w:rsidRPr="00570B96" w:rsidRDefault="00B546DB" w:rsidP="007C7B0E">
      <w:pPr>
        <w:ind w:firstLineChars="0" w:firstLine="0"/>
        <w:jc w:val="left"/>
        <w:rPr>
          <w:rFonts w:eastAsia="DengXian"/>
          <w:sz w:val="20"/>
          <w:szCs w:val="20"/>
        </w:rPr>
      </w:pPr>
      <w:r w:rsidRPr="00570B96">
        <w:rPr>
          <w:rFonts w:eastAsia="DengXian"/>
          <w:sz w:val="20"/>
          <w:szCs w:val="20"/>
        </w:rPr>
        <w:t>Note: **</w:t>
      </w:r>
      <w:proofErr w:type="gramStart"/>
      <w:r w:rsidRPr="00570B96">
        <w:rPr>
          <w:rFonts w:eastAsia="DengXian"/>
          <w:sz w:val="20"/>
          <w:szCs w:val="20"/>
        </w:rPr>
        <w:t xml:space="preserve">* </w:t>
      </w:r>
      <w:proofErr w:type="gramEnd"/>
      <m:oMath>
        <m:r>
          <w:rPr>
            <w:rFonts w:ascii="Cambria Math" w:eastAsia="DengXian" w:hAnsi="Cambria Math"/>
            <w:sz w:val="20"/>
            <w:szCs w:val="20"/>
          </w:rPr>
          <m:t>p</m:t>
        </m:r>
        <m:r>
          <m:rPr>
            <m:sty m:val="p"/>
          </m:rPr>
          <w:rPr>
            <w:rFonts w:ascii="Cambria Math" w:eastAsia="DengXian" w:hAnsi="Cambria Math"/>
            <w:sz w:val="20"/>
            <w:szCs w:val="20"/>
          </w:rPr>
          <m:t>&lt;0.01</m:t>
        </m:r>
      </m:oMath>
      <w:r w:rsidRPr="00570B96">
        <w:rPr>
          <w:rFonts w:eastAsia="DengXian"/>
          <w:sz w:val="20"/>
          <w:szCs w:val="20"/>
        </w:rPr>
        <w:t xml:space="preserve">, ** </w:t>
      </w:r>
      <m:oMath>
        <m:r>
          <w:rPr>
            <w:rFonts w:ascii="Cambria Math" w:eastAsia="DengXian" w:hAnsi="Cambria Math"/>
            <w:sz w:val="20"/>
            <w:szCs w:val="20"/>
          </w:rPr>
          <m:t>p</m:t>
        </m:r>
        <m:r>
          <m:rPr>
            <m:sty m:val="p"/>
          </m:rPr>
          <w:rPr>
            <w:rFonts w:ascii="Cambria Math" w:eastAsia="DengXian" w:hAnsi="Cambria Math"/>
            <w:sz w:val="20"/>
            <w:szCs w:val="20"/>
          </w:rPr>
          <m:t>&lt;0.05</m:t>
        </m:r>
      </m:oMath>
      <w:r w:rsidRPr="00570B96">
        <w:rPr>
          <w:rFonts w:eastAsia="DengXian"/>
          <w:sz w:val="20"/>
          <w:szCs w:val="20"/>
        </w:rPr>
        <w:t xml:space="preserve">, * </w:t>
      </w:r>
      <m:oMath>
        <m:r>
          <w:rPr>
            <w:rFonts w:ascii="Cambria Math" w:eastAsia="DengXian" w:hAnsi="Cambria Math"/>
            <w:sz w:val="20"/>
            <w:szCs w:val="20"/>
          </w:rPr>
          <m:t>p</m:t>
        </m:r>
        <m:r>
          <m:rPr>
            <m:sty m:val="p"/>
          </m:rPr>
          <w:rPr>
            <w:rFonts w:ascii="Cambria Math" w:eastAsia="DengXian" w:hAnsi="Cambria Math"/>
            <w:sz w:val="20"/>
            <w:szCs w:val="20"/>
          </w:rPr>
          <m:t>&lt;0.1</m:t>
        </m:r>
      </m:oMath>
      <w:r w:rsidRPr="00570B96">
        <w:rPr>
          <w:rFonts w:eastAsia="DengXian"/>
          <w:sz w:val="20"/>
          <w:szCs w:val="20"/>
        </w:rPr>
        <w:t>; SE represents the standard error of coefficients.</w:t>
      </w:r>
    </w:p>
    <w:p w14:paraId="5AB77CD0" w14:textId="77777777" w:rsidR="00B546DB" w:rsidRPr="00570B96" w:rsidRDefault="00B546DB" w:rsidP="00B546DB">
      <w:pPr>
        <w:widowControl/>
        <w:spacing w:line="240" w:lineRule="auto"/>
        <w:ind w:firstLine="440"/>
        <w:jc w:val="left"/>
      </w:pPr>
      <w:r w:rsidRPr="00570B96">
        <w:br w:type="page"/>
      </w:r>
    </w:p>
    <w:p w14:paraId="4C3C29FA" w14:textId="45A3F19E" w:rsidR="00B546DB" w:rsidRPr="00570B96" w:rsidRDefault="00110998" w:rsidP="00110998">
      <w:pPr>
        <w:pStyle w:val="Caption"/>
      </w:pPr>
      <w:bookmarkStart w:id="17" w:name="_Ref156819919"/>
      <w:r w:rsidRPr="00570B96">
        <w:rPr>
          <w:b/>
          <w:bCs/>
        </w:rPr>
        <w:lastRenderedPageBreak/>
        <w:t xml:space="preserve">Table </w:t>
      </w:r>
      <w:bookmarkEnd w:id="17"/>
      <w:r w:rsidR="006F717B" w:rsidRPr="00570B96">
        <w:rPr>
          <w:b/>
          <w:bCs/>
        </w:rPr>
        <w:t>A9</w:t>
      </w:r>
      <w:r w:rsidRPr="00570B96">
        <w:t xml:space="preserve"> </w:t>
      </w:r>
      <w:r w:rsidR="00E719A9" w:rsidRPr="00570B96">
        <w:t xml:space="preserve">Factors associated with daily visits by using the seasonal </w:t>
      </w:r>
      <w:r w:rsidR="00E719A9" w:rsidRPr="00570B96">
        <w:rPr>
          <w:bdr w:val="none" w:sz="0" w:space="0" w:color="auto" w:frame="1"/>
        </w:rPr>
        <w:t xml:space="preserve">fluctuations </w:t>
      </w:r>
      <w:r w:rsidR="00E719A9" w:rsidRPr="00570B96">
        <w:t>of</w:t>
      </w:r>
      <w:r w:rsidR="00B546DB" w:rsidRPr="00570B96">
        <w:t xml:space="preserve"> </w:t>
      </w:r>
      <m:oMath>
        <m:sSub>
          <m:sSubPr>
            <m:ctrlPr>
              <w:rPr>
                <w:rFonts w:ascii="Cambria Math" w:hAnsi="Cambria Math"/>
                <w:iCs/>
              </w:rPr>
            </m:ctrlPr>
          </m:sSubPr>
          <m:e>
            <m:r>
              <m:rPr>
                <m:sty m:val="p"/>
              </m:rPr>
              <w:rPr>
                <w:rFonts w:ascii="Cambria Math" w:hAnsi="Cambria Math"/>
              </w:rPr>
              <m:t>NO</m:t>
            </m:r>
          </m:e>
          <m:sub>
            <m:r>
              <m:rPr>
                <m:sty m:val="p"/>
              </m:rPr>
              <w:rPr>
                <w:rFonts w:ascii="Cambria Math" w:hAnsi="Cambria Math"/>
              </w:rPr>
              <m:t>2</m:t>
            </m:r>
          </m:sub>
        </m:sSub>
      </m:oMath>
      <w:r w:rsidR="00B546DB" w:rsidRPr="00570B96">
        <w:t xml:space="preserve"> </w:t>
      </w:r>
      <w:r w:rsidR="00E719A9" w:rsidRPr="00570B96">
        <w:t>(OLS models)</w:t>
      </w:r>
    </w:p>
    <w:tbl>
      <w:tblPr>
        <w:tblW w:w="2182" w:type="pct"/>
        <w:jc w:val="center"/>
        <w:tblLayout w:type="fixed"/>
        <w:tblLook w:val="04A0" w:firstRow="1" w:lastRow="0" w:firstColumn="1" w:lastColumn="0" w:noHBand="0" w:noVBand="1"/>
      </w:tblPr>
      <w:tblGrid>
        <w:gridCol w:w="2056"/>
        <w:gridCol w:w="1280"/>
        <w:gridCol w:w="1014"/>
      </w:tblGrid>
      <w:tr w:rsidR="00570B96" w:rsidRPr="00570B96" w14:paraId="269DCD1F" w14:textId="77777777" w:rsidTr="00950DC6">
        <w:trPr>
          <w:trHeight w:val="397"/>
          <w:jc w:val="center"/>
        </w:trPr>
        <w:tc>
          <w:tcPr>
            <w:tcW w:w="2364" w:type="pct"/>
            <w:vMerge w:val="restart"/>
            <w:tcBorders>
              <w:top w:val="single" w:sz="8" w:space="0" w:color="000000"/>
              <w:left w:val="nil"/>
              <w:bottom w:val="single" w:sz="8" w:space="0" w:color="000000"/>
              <w:right w:val="nil"/>
            </w:tcBorders>
            <w:shd w:val="clear" w:color="auto" w:fill="auto"/>
            <w:vAlign w:val="center"/>
            <w:hideMark/>
          </w:tcPr>
          <w:p w14:paraId="3B2343AC" w14:textId="77777777" w:rsidR="00B546DB" w:rsidRPr="00570B96" w:rsidRDefault="00B546DB" w:rsidP="00B546DB">
            <w:pPr>
              <w:pStyle w:val="TableText"/>
              <w:keepLines/>
              <w:jc w:val="both"/>
              <w:rPr>
                <w:rFonts w:ascii="Book Antiqua" w:hAnsi="Book Antiqua"/>
                <w:color w:val="auto"/>
                <w:sz w:val="20"/>
                <w:szCs w:val="20"/>
              </w:rPr>
            </w:pPr>
          </w:p>
        </w:tc>
        <w:tc>
          <w:tcPr>
            <w:tcW w:w="2636" w:type="pct"/>
            <w:gridSpan w:val="2"/>
            <w:tcBorders>
              <w:top w:val="single" w:sz="8" w:space="0" w:color="000000"/>
              <w:left w:val="nil"/>
              <w:bottom w:val="single" w:sz="8" w:space="0" w:color="000000"/>
              <w:right w:val="nil"/>
            </w:tcBorders>
            <w:shd w:val="clear" w:color="auto" w:fill="auto"/>
            <w:vAlign w:val="center"/>
            <w:hideMark/>
          </w:tcPr>
          <w:p w14:paraId="52E7EDE2" w14:textId="77777777" w:rsidR="00B546DB" w:rsidRPr="00570B96" w:rsidRDefault="00B546DB" w:rsidP="00B546DB">
            <w:pPr>
              <w:pStyle w:val="TableText"/>
              <w:keepLines/>
              <w:rPr>
                <w:rFonts w:ascii="Book Antiqua" w:hAnsi="Book Antiqua"/>
                <w:color w:val="auto"/>
                <w:sz w:val="20"/>
                <w:szCs w:val="20"/>
              </w:rPr>
            </w:pPr>
            <w:r w:rsidRPr="00570B96">
              <w:rPr>
                <w:rFonts w:ascii="Book Antiqua" w:hAnsi="Book Antiqua" w:hint="eastAsia"/>
                <w:color w:val="auto"/>
                <w:sz w:val="20"/>
                <w:szCs w:val="20"/>
              </w:rPr>
              <w:t>Total (N</w:t>
            </w:r>
            <w:r w:rsidRPr="00570B96">
              <w:rPr>
                <w:rFonts w:ascii="Book Antiqua" w:hAnsi="Book Antiqua"/>
                <w:color w:val="auto"/>
                <w:sz w:val="20"/>
                <w:szCs w:val="20"/>
              </w:rPr>
              <w:t xml:space="preserve"> </w:t>
            </w:r>
            <w:r w:rsidRPr="00570B96">
              <w:rPr>
                <w:rFonts w:ascii="Book Antiqua" w:hAnsi="Book Antiqua" w:hint="eastAsia"/>
                <w:color w:val="auto"/>
                <w:sz w:val="20"/>
                <w:szCs w:val="20"/>
              </w:rPr>
              <w:t>=</w:t>
            </w:r>
            <w:r w:rsidRPr="00570B96">
              <w:rPr>
                <w:rFonts w:ascii="Book Antiqua" w:hAnsi="Book Antiqua"/>
                <w:color w:val="auto"/>
                <w:sz w:val="20"/>
                <w:szCs w:val="20"/>
              </w:rPr>
              <w:t xml:space="preserve"> </w:t>
            </w:r>
            <w:r w:rsidRPr="00570B96">
              <w:rPr>
                <w:rFonts w:ascii="Book Antiqua" w:hAnsi="Book Antiqua" w:hint="eastAsia"/>
                <w:color w:val="auto"/>
                <w:sz w:val="20"/>
                <w:szCs w:val="20"/>
              </w:rPr>
              <w:t>1</w:t>
            </w:r>
            <w:r w:rsidRPr="00570B96">
              <w:rPr>
                <w:rFonts w:ascii="Book Antiqua" w:hAnsi="Book Antiqua"/>
                <w:color w:val="auto"/>
                <w:sz w:val="20"/>
                <w:szCs w:val="20"/>
              </w:rPr>
              <w:t>,</w:t>
            </w:r>
            <w:r w:rsidRPr="00570B96">
              <w:rPr>
                <w:rFonts w:ascii="Book Antiqua" w:hAnsi="Book Antiqua" w:hint="eastAsia"/>
                <w:color w:val="auto"/>
                <w:sz w:val="20"/>
                <w:szCs w:val="20"/>
              </w:rPr>
              <w:t>791)</w:t>
            </w:r>
          </w:p>
        </w:tc>
      </w:tr>
      <w:tr w:rsidR="00570B96" w:rsidRPr="00570B96" w14:paraId="02D1F2A3" w14:textId="77777777" w:rsidTr="00950DC6">
        <w:trPr>
          <w:trHeight w:val="397"/>
          <w:jc w:val="center"/>
        </w:trPr>
        <w:tc>
          <w:tcPr>
            <w:tcW w:w="2364" w:type="pct"/>
            <w:vMerge/>
            <w:tcBorders>
              <w:top w:val="single" w:sz="8" w:space="0" w:color="000000"/>
              <w:left w:val="nil"/>
              <w:bottom w:val="single" w:sz="8" w:space="0" w:color="000000"/>
              <w:right w:val="nil"/>
            </w:tcBorders>
            <w:vAlign w:val="center"/>
            <w:hideMark/>
          </w:tcPr>
          <w:p w14:paraId="0ED2E5D2" w14:textId="77777777" w:rsidR="00B546DB" w:rsidRPr="00570B96" w:rsidRDefault="00B546DB" w:rsidP="00B546DB">
            <w:pPr>
              <w:pStyle w:val="TableText"/>
              <w:keepLines/>
              <w:jc w:val="both"/>
              <w:rPr>
                <w:rFonts w:ascii="Book Antiqua" w:hAnsi="Book Antiqua"/>
                <w:color w:val="auto"/>
                <w:sz w:val="20"/>
                <w:szCs w:val="20"/>
              </w:rPr>
            </w:pPr>
          </w:p>
        </w:tc>
        <w:tc>
          <w:tcPr>
            <w:tcW w:w="1471" w:type="pct"/>
            <w:tcBorders>
              <w:top w:val="nil"/>
              <w:left w:val="nil"/>
              <w:bottom w:val="single" w:sz="8" w:space="0" w:color="000000"/>
              <w:right w:val="nil"/>
            </w:tcBorders>
            <w:shd w:val="clear" w:color="auto" w:fill="auto"/>
            <w:vAlign w:val="center"/>
            <w:hideMark/>
          </w:tcPr>
          <w:p w14:paraId="4BC76EAC" w14:textId="77777777" w:rsidR="00B546DB" w:rsidRPr="00570B96" w:rsidRDefault="00B546DB" w:rsidP="00B546DB">
            <w:pPr>
              <w:pStyle w:val="TableText"/>
              <w:keepLines/>
              <w:jc w:val="both"/>
              <w:rPr>
                <w:rFonts w:ascii="Book Antiqua" w:hAnsi="Book Antiqua"/>
                <w:color w:val="auto"/>
                <w:sz w:val="20"/>
                <w:szCs w:val="20"/>
              </w:rPr>
            </w:pPr>
            <w:r w:rsidRPr="00570B96">
              <w:rPr>
                <w:rFonts w:ascii="Book Antiqua" w:hAnsi="Book Antiqua" w:hint="eastAsia"/>
                <w:color w:val="auto"/>
                <w:sz w:val="20"/>
                <w:szCs w:val="20"/>
              </w:rPr>
              <w:t>Coef.</w:t>
            </w:r>
          </w:p>
        </w:tc>
        <w:tc>
          <w:tcPr>
            <w:tcW w:w="1165" w:type="pct"/>
            <w:tcBorders>
              <w:top w:val="single" w:sz="8" w:space="0" w:color="000000"/>
              <w:left w:val="nil"/>
              <w:bottom w:val="single" w:sz="8" w:space="0" w:color="000000"/>
              <w:right w:val="nil"/>
            </w:tcBorders>
            <w:shd w:val="clear" w:color="auto" w:fill="auto"/>
            <w:vAlign w:val="center"/>
            <w:hideMark/>
          </w:tcPr>
          <w:p w14:paraId="3CED9DF7" w14:textId="77777777" w:rsidR="00B546DB" w:rsidRPr="00570B96" w:rsidRDefault="00B546DB" w:rsidP="00B546DB">
            <w:pPr>
              <w:pStyle w:val="TableText"/>
              <w:keepLines/>
              <w:jc w:val="both"/>
              <w:rPr>
                <w:rFonts w:ascii="Book Antiqua" w:hAnsi="Book Antiqua"/>
                <w:color w:val="auto"/>
                <w:sz w:val="20"/>
                <w:szCs w:val="20"/>
              </w:rPr>
            </w:pPr>
            <w:r w:rsidRPr="00570B96">
              <w:rPr>
                <w:rFonts w:ascii="Book Antiqua" w:hAnsi="Book Antiqua"/>
                <w:color w:val="auto"/>
                <w:sz w:val="20"/>
                <w:szCs w:val="20"/>
              </w:rPr>
              <w:t>SE</w:t>
            </w:r>
          </w:p>
        </w:tc>
      </w:tr>
      <w:tr w:rsidR="00570B96" w:rsidRPr="00570B96" w14:paraId="5B503499" w14:textId="77777777" w:rsidTr="00950DC6">
        <w:trPr>
          <w:trHeight w:val="397"/>
          <w:jc w:val="center"/>
        </w:trPr>
        <w:tc>
          <w:tcPr>
            <w:tcW w:w="2364" w:type="pct"/>
            <w:tcBorders>
              <w:top w:val="nil"/>
              <w:left w:val="nil"/>
              <w:bottom w:val="nil"/>
              <w:right w:val="nil"/>
            </w:tcBorders>
            <w:shd w:val="clear" w:color="auto" w:fill="auto"/>
            <w:vAlign w:val="center"/>
          </w:tcPr>
          <w:p w14:paraId="4B560BE4"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1</w:t>
            </w:r>
          </w:p>
        </w:tc>
        <w:tc>
          <w:tcPr>
            <w:tcW w:w="1471" w:type="pct"/>
            <w:tcBorders>
              <w:top w:val="nil"/>
              <w:left w:val="nil"/>
              <w:bottom w:val="nil"/>
              <w:right w:val="nil"/>
            </w:tcBorders>
            <w:shd w:val="clear" w:color="auto" w:fill="auto"/>
            <w:vAlign w:val="center"/>
            <w:hideMark/>
          </w:tcPr>
          <w:p w14:paraId="3F12F7E8"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135***</w:t>
            </w:r>
          </w:p>
        </w:tc>
        <w:tc>
          <w:tcPr>
            <w:tcW w:w="1165" w:type="pct"/>
            <w:tcBorders>
              <w:top w:val="nil"/>
              <w:left w:val="nil"/>
              <w:bottom w:val="nil"/>
              <w:right w:val="nil"/>
            </w:tcBorders>
            <w:shd w:val="clear" w:color="auto" w:fill="auto"/>
            <w:vAlign w:val="center"/>
            <w:hideMark/>
          </w:tcPr>
          <w:p w14:paraId="55BD5419"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4A68B7F9" w14:textId="77777777" w:rsidTr="00950DC6">
        <w:trPr>
          <w:trHeight w:val="397"/>
          <w:jc w:val="center"/>
        </w:trPr>
        <w:tc>
          <w:tcPr>
            <w:tcW w:w="2364" w:type="pct"/>
            <w:tcBorders>
              <w:top w:val="nil"/>
              <w:left w:val="nil"/>
              <w:bottom w:val="nil"/>
              <w:right w:val="nil"/>
            </w:tcBorders>
            <w:shd w:val="clear" w:color="auto" w:fill="auto"/>
            <w:vAlign w:val="center"/>
          </w:tcPr>
          <w:p w14:paraId="2EFEB28A"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2</w:t>
            </w:r>
          </w:p>
        </w:tc>
        <w:tc>
          <w:tcPr>
            <w:tcW w:w="1471" w:type="pct"/>
            <w:tcBorders>
              <w:top w:val="nil"/>
              <w:left w:val="nil"/>
              <w:bottom w:val="nil"/>
              <w:right w:val="nil"/>
            </w:tcBorders>
            <w:shd w:val="clear" w:color="auto" w:fill="auto"/>
            <w:vAlign w:val="center"/>
            <w:hideMark/>
          </w:tcPr>
          <w:p w14:paraId="7C14339E"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82***</w:t>
            </w:r>
          </w:p>
        </w:tc>
        <w:tc>
          <w:tcPr>
            <w:tcW w:w="1165" w:type="pct"/>
            <w:tcBorders>
              <w:top w:val="nil"/>
              <w:left w:val="nil"/>
              <w:bottom w:val="nil"/>
              <w:right w:val="nil"/>
            </w:tcBorders>
            <w:shd w:val="clear" w:color="auto" w:fill="auto"/>
            <w:vAlign w:val="center"/>
            <w:hideMark/>
          </w:tcPr>
          <w:p w14:paraId="2E0D2C49"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4</w:t>
            </w:r>
          </w:p>
        </w:tc>
      </w:tr>
      <w:tr w:rsidR="00570B96" w:rsidRPr="00570B96" w14:paraId="288BBCF6" w14:textId="77777777" w:rsidTr="00950DC6">
        <w:trPr>
          <w:trHeight w:val="397"/>
          <w:jc w:val="center"/>
        </w:trPr>
        <w:tc>
          <w:tcPr>
            <w:tcW w:w="2364" w:type="pct"/>
            <w:tcBorders>
              <w:top w:val="nil"/>
              <w:left w:val="nil"/>
              <w:bottom w:val="nil"/>
              <w:right w:val="nil"/>
            </w:tcBorders>
            <w:shd w:val="clear" w:color="auto" w:fill="auto"/>
            <w:vAlign w:val="center"/>
          </w:tcPr>
          <w:p w14:paraId="2E66A1ED"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3</w:t>
            </w:r>
          </w:p>
        </w:tc>
        <w:tc>
          <w:tcPr>
            <w:tcW w:w="1471" w:type="pct"/>
            <w:tcBorders>
              <w:top w:val="nil"/>
              <w:left w:val="nil"/>
              <w:bottom w:val="nil"/>
              <w:right w:val="nil"/>
            </w:tcBorders>
            <w:shd w:val="clear" w:color="auto" w:fill="auto"/>
            <w:vAlign w:val="center"/>
            <w:hideMark/>
          </w:tcPr>
          <w:p w14:paraId="325ECC1A"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75***</w:t>
            </w:r>
          </w:p>
        </w:tc>
        <w:tc>
          <w:tcPr>
            <w:tcW w:w="1165" w:type="pct"/>
            <w:tcBorders>
              <w:top w:val="nil"/>
              <w:left w:val="nil"/>
              <w:bottom w:val="nil"/>
              <w:right w:val="nil"/>
            </w:tcBorders>
            <w:shd w:val="clear" w:color="auto" w:fill="auto"/>
            <w:vAlign w:val="center"/>
            <w:hideMark/>
          </w:tcPr>
          <w:p w14:paraId="79C8D476"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78E91B4D" w14:textId="77777777" w:rsidTr="00950DC6">
        <w:trPr>
          <w:trHeight w:val="397"/>
          <w:jc w:val="center"/>
        </w:trPr>
        <w:tc>
          <w:tcPr>
            <w:tcW w:w="2364" w:type="pct"/>
            <w:tcBorders>
              <w:top w:val="nil"/>
              <w:left w:val="nil"/>
              <w:bottom w:val="nil"/>
              <w:right w:val="nil"/>
            </w:tcBorders>
            <w:shd w:val="clear" w:color="auto" w:fill="auto"/>
            <w:vAlign w:val="center"/>
          </w:tcPr>
          <w:p w14:paraId="13DCFA38"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4</w:t>
            </w:r>
          </w:p>
        </w:tc>
        <w:tc>
          <w:tcPr>
            <w:tcW w:w="1471" w:type="pct"/>
            <w:tcBorders>
              <w:top w:val="nil"/>
              <w:left w:val="nil"/>
              <w:bottom w:val="nil"/>
              <w:right w:val="nil"/>
            </w:tcBorders>
            <w:shd w:val="clear" w:color="auto" w:fill="auto"/>
            <w:vAlign w:val="center"/>
            <w:hideMark/>
          </w:tcPr>
          <w:p w14:paraId="1F77E972"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86***</w:t>
            </w:r>
          </w:p>
        </w:tc>
        <w:tc>
          <w:tcPr>
            <w:tcW w:w="1165" w:type="pct"/>
            <w:tcBorders>
              <w:top w:val="nil"/>
              <w:left w:val="nil"/>
              <w:bottom w:val="nil"/>
              <w:right w:val="nil"/>
            </w:tcBorders>
            <w:shd w:val="clear" w:color="auto" w:fill="auto"/>
            <w:vAlign w:val="center"/>
            <w:hideMark/>
          </w:tcPr>
          <w:p w14:paraId="56438F9B"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057C26E0" w14:textId="77777777" w:rsidTr="00950DC6">
        <w:trPr>
          <w:trHeight w:val="397"/>
          <w:jc w:val="center"/>
        </w:trPr>
        <w:tc>
          <w:tcPr>
            <w:tcW w:w="2364" w:type="pct"/>
            <w:tcBorders>
              <w:top w:val="nil"/>
              <w:left w:val="nil"/>
              <w:bottom w:val="nil"/>
              <w:right w:val="nil"/>
            </w:tcBorders>
            <w:shd w:val="clear" w:color="auto" w:fill="auto"/>
            <w:vAlign w:val="center"/>
          </w:tcPr>
          <w:p w14:paraId="21C94BB1"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5</w:t>
            </w:r>
          </w:p>
        </w:tc>
        <w:tc>
          <w:tcPr>
            <w:tcW w:w="1471" w:type="pct"/>
            <w:tcBorders>
              <w:top w:val="nil"/>
              <w:left w:val="nil"/>
              <w:bottom w:val="nil"/>
              <w:right w:val="nil"/>
            </w:tcBorders>
            <w:shd w:val="clear" w:color="auto" w:fill="auto"/>
            <w:vAlign w:val="center"/>
            <w:hideMark/>
          </w:tcPr>
          <w:p w14:paraId="42697C60"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107***</w:t>
            </w:r>
          </w:p>
        </w:tc>
        <w:tc>
          <w:tcPr>
            <w:tcW w:w="1165" w:type="pct"/>
            <w:tcBorders>
              <w:top w:val="nil"/>
              <w:left w:val="nil"/>
              <w:bottom w:val="nil"/>
              <w:right w:val="nil"/>
            </w:tcBorders>
            <w:shd w:val="clear" w:color="auto" w:fill="auto"/>
            <w:vAlign w:val="center"/>
            <w:hideMark/>
          </w:tcPr>
          <w:p w14:paraId="63D535C1"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4</w:t>
            </w:r>
          </w:p>
        </w:tc>
      </w:tr>
      <w:tr w:rsidR="00570B96" w:rsidRPr="00570B96" w14:paraId="41888B18" w14:textId="77777777" w:rsidTr="00950DC6">
        <w:trPr>
          <w:trHeight w:val="397"/>
          <w:jc w:val="center"/>
        </w:trPr>
        <w:tc>
          <w:tcPr>
            <w:tcW w:w="2364" w:type="pct"/>
            <w:tcBorders>
              <w:top w:val="nil"/>
              <w:left w:val="nil"/>
              <w:bottom w:val="nil"/>
              <w:right w:val="nil"/>
            </w:tcBorders>
            <w:shd w:val="clear" w:color="auto" w:fill="auto"/>
            <w:vAlign w:val="center"/>
          </w:tcPr>
          <w:p w14:paraId="06EC1939"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6</w:t>
            </w:r>
          </w:p>
        </w:tc>
        <w:tc>
          <w:tcPr>
            <w:tcW w:w="1471" w:type="pct"/>
            <w:tcBorders>
              <w:top w:val="nil"/>
              <w:left w:val="nil"/>
              <w:bottom w:val="nil"/>
              <w:right w:val="nil"/>
            </w:tcBorders>
            <w:shd w:val="clear" w:color="auto" w:fill="auto"/>
            <w:vAlign w:val="center"/>
            <w:hideMark/>
          </w:tcPr>
          <w:p w14:paraId="2A905BE0"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115***</w:t>
            </w:r>
          </w:p>
        </w:tc>
        <w:tc>
          <w:tcPr>
            <w:tcW w:w="1165" w:type="pct"/>
            <w:tcBorders>
              <w:top w:val="nil"/>
              <w:left w:val="nil"/>
              <w:bottom w:val="nil"/>
              <w:right w:val="nil"/>
            </w:tcBorders>
            <w:shd w:val="clear" w:color="auto" w:fill="auto"/>
            <w:vAlign w:val="center"/>
            <w:hideMark/>
          </w:tcPr>
          <w:p w14:paraId="7F2174BE"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0B9FB9F5" w14:textId="77777777" w:rsidTr="00950DC6">
        <w:trPr>
          <w:trHeight w:val="397"/>
          <w:jc w:val="center"/>
        </w:trPr>
        <w:tc>
          <w:tcPr>
            <w:tcW w:w="2364" w:type="pct"/>
            <w:tcBorders>
              <w:top w:val="nil"/>
              <w:left w:val="nil"/>
              <w:bottom w:val="nil"/>
              <w:right w:val="nil"/>
            </w:tcBorders>
            <w:shd w:val="clear" w:color="auto" w:fill="auto"/>
            <w:vAlign w:val="center"/>
          </w:tcPr>
          <w:p w14:paraId="2E4CEB1E"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7</w:t>
            </w:r>
          </w:p>
        </w:tc>
        <w:tc>
          <w:tcPr>
            <w:tcW w:w="1471" w:type="pct"/>
            <w:tcBorders>
              <w:top w:val="nil"/>
              <w:left w:val="nil"/>
              <w:bottom w:val="nil"/>
              <w:right w:val="nil"/>
            </w:tcBorders>
            <w:shd w:val="clear" w:color="auto" w:fill="auto"/>
            <w:vAlign w:val="center"/>
            <w:hideMark/>
          </w:tcPr>
          <w:p w14:paraId="57E497BE"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182***</w:t>
            </w:r>
          </w:p>
        </w:tc>
        <w:tc>
          <w:tcPr>
            <w:tcW w:w="1165" w:type="pct"/>
            <w:tcBorders>
              <w:top w:val="nil"/>
              <w:left w:val="nil"/>
              <w:bottom w:val="nil"/>
              <w:right w:val="nil"/>
            </w:tcBorders>
            <w:shd w:val="clear" w:color="auto" w:fill="auto"/>
            <w:vAlign w:val="center"/>
            <w:hideMark/>
          </w:tcPr>
          <w:p w14:paraId="779E368D"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4</w:t>
            </w:r>
          </w:p>
        </w:tc>
      </w:tr>
      <w:tr w:rsidR="00570B96" w:rsidRPr="00570B96" w14:paraId="629FA827" w14:textId="77777777" w:rsidTr="00950DC6">
        <w:trPr>
          <w:trHeight w:val="397"/>
          <w:jc w:val="center"/>
        </w:trPr>
        <w:tc>
          <w:tcPr>
            <w:tcW w:w="2364" w:type="pct"/>
            <w:tcBorders>
              <w:top w:val="nil"/>
              <w:left w:val="nil"/>
              <w:bottom w:val="nil"/>
              <w:right w:val="nil"/>
            </w:tcBorders>
            <w:shd w:val="clear" w:color="auto" w:fill="auto"/>
            <w:vAlign w:val="center"/>
          </w:tcPr>
          <w:p w14:paraId="09ADB3DD"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8</w:t>
            </w:r>
          </w:p>
        </w:tc>
        <w:tc>
          <w:tcPr>
            <w:tcW w:w="1471" w:type="pct"/>
            <w:tcBorders>
              <w:top w:val="nil"/>
              <w:left w:val="nil"/>
              <w:bottom w:val="nil"/>
              <w:right w:val="nil"/>
            </w:tcBorders>
            <w:shd w:val="clear" w:color="auto" w:fill="auto"/>
            <w:vAlign w:val="center"/>
            <w:hideMark/>
          </w:tcPr>
          <w:p w14:paraId="67D9E02D"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10</w:t>
            </w:r>
          </w:p>
        </w:tc>
        <w:tc>
          <w:tcPr>
            <w:tcW w:w="1165" w:type="pct"/>
            <w:tcBorders>
              <w:top w:val="nil"/>
              <w:left w:val="nil"/>
              <w:bottom w:val="nil"/>
              <w:right w:val="nil"/>
            </w:tcBorders>
            <w:shd w:val="clear" w:color="auto" w:fill="auto"/>
            <w:vAlign w:val="center"/>
            <w:hideMark/>
          </w:tcPr>
          <w:p w14:paraId="2C7A15B6"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6A8CF294" w14:textId="77777777" w:rsidTr="00950DC6">
        <w:trPr>
          <w:trHeight w:val="397"/>
          <w:jc w:val="center"/>
        </w:trPr>
        <w:tc>
          <w:tcPr>
            <w:tcW w:w="2364" w:type="pct"/>
            <w:tcBorders>
              <w:top w:val="nil"/>
              <w:left w:val="nil"/>
              <w:bottom w:val="nil"/>
              <w:right w:val="nil"/>
            </w:tcBorders>
            <w:shd w:val="clear" w:color="auto" w:fill="auto"/>
            <w:vAlign w:val="center"/>
          </w:tcPr>
          <w:p w14:paraId="2202D37C"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Visit_9</w:t>
            </w:r>
          </w:p>
        </w:tc>
        <w:tc>
          <w:tcPr>
            <w:tcW w:w="1471" w:type="pct"/>
            <w:tcBorders>
              <w:top w:val="nil"/>
              <w:left w:val="nil"/>
              <w:bottom w:val="nil"/>
              <w:right w:val="nil"/>
            </w:tcBorders>
            <w:shd w:val="clear" w:color="auto" w:fill="auto"/>
            <w:vAlign w:val="center"/>
            <w:hideMark/>
          </w:tcPr>
          <w:p w14:paraId="6178046D"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11</w:t>
            </w:r>
          </w:p>
        </w:tc>
        <w:tc>
          <w:tcPr>
            <w:tcW w:w="1165" w:type="pct"/>
            <w:tcBorders>
              <w:top w:val="nil"/>
              <w:left w:val="nil"/>
              <w:bottom w:val="nil"/>
              <w:right w:val="nil"/>
            </w:tcBorders>
            <w:shd w:val="clear" w:color="auto" w:fill="auto"/>
            <w:vAlign w:val="center"/>
            <w:hideMark/>
          </w:tcPr>
          <w:p w14:paraId="544EB545"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3</w:t>
            </w:r>
          </w:p>
        </w:tc>
      </w:tr>
      <w:tr w:rsidR="00570B96" w:rsidRPr="00570B96" w14:paraId="7F61B77F" w14:textId="77777777" w:rsidTr="00950DC6">
        <w:trPr>
          <w:trHeight w:val="397"/>
          <w:jc w:val="center"/>
        </w:trPr>
        <w:tc>
          <w:tcPr>
            <w:tcW w:w="2364" w:type="pct"/>
            <w:tcBorders>
              <w:top w:val="nil"/>
              <w:left w:val="nil"/>
              <w:bottom w:val="nil"/>
              <w:right w:val="nil"/>
            </w:tcBorders>
            <w:shd w:val="clear" w:color="auto" w:fill="auto"/>
            <w:vAlign w:val="center"/>
          </w:tcPr>
          <w:p w14:paraId="3C4301CA"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Temperature_1</w:t>
            </w:r>
          </w:p>
        </w:tc>
        <w:tc>
          <w:tcPr>
            <w:tcW w:w="1471" w:type="pct"/>
            <w:tcBorders>
              <w:top w:val="nil"/>
              <w:left w:val="nil"/>
              <w:bottom w:val="nil"/>
              <w:right w:val="nil"/>
            </w:tcBorders>
            <w:shd w:val="clear" w:color="auto" w:fill="auto"/>
            <w:vAlign w:val="center"/>
            <w:hideMark/>
          </w:tcPr>
          <w:p w14:paraId="71A87D0B"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280***</w:t>
            </w:r>
          </w:p>
        </w:tc>
        <w:tc>
          <w:tcPr>
            <w:tcW w:w="1165" w:type="pct"/>
            <w:tcBorders>
              <w:top w:val="nil"/>
              <w:left w:val="nil"/>
              <w:bottom w:val="nil"/>
              <w:right w:val="nil"/>
            </w:tcBorders>
            <w:shd w:val="clear" w:color="auto" w:fill="auto"/>
            <w:vAlign w:val="center"/>
            <w:hideMark/>
          </w:tcPr>
          <w:p w14:paraId="67D206F4"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40</w:t>
            </w:r>
          </w:p>
        </w:tc>
      </w:tr>
      <w:tr w:rsidR="00570B96" w:rsidRPr="00570B96" w14:paraId="705792E1" w14:textId="77777777" w:rsidTr="00950DC6">
        <w:trPr>
          <w:trHeight w:val="397"/>
          <w:jc w:val="center"/>
        </w:trPr>
        <w:tc>
          <w:tcPr>
            <w:tcW w:w="2364" w:type="pct"/>
            <w:tcBorders>
              <w:top w:val="nil"/>
              <w:left w:val="nil"/>
              <w:bottom w:val="nil"/>
              <w:right w:val="nil"/>
            </w:tcBorders>
            <w:shd w:val="clear" w:color="auto" w:fill="auto"/>
            <w:vAlign w:val="center"/>
            <w:hideMark/>
          </w:tcPr>
          <w:p w14:paraId="62C982D0"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Humidity</w:t>
            </w:r>
          </w:p>
        </w:tc>
        <w:tc>
          <w:tcPr>
            <w:tcW w:w="1471" w:type="pct"/>
            <w:tcBorders>
              <w:top w:val="nil"/>
              <w:left w:val="nil"/>
              <w:bottom w:val="nil"/>
              <w:right w:val="nil"/>
            </w:tcBorders>
            <w:shd w:val="clear" w:color="auto" w:fill="auto"/>
            <w:vAlign w:val="center"/>
            <w:hideMark/>
          </w:tcPr>
          <w:p w14:paraId="67AC532E"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01</w:t>
            </w:r>
          </w:p>
        </w:tc>
        <w:tc>
          <w:tcPr>
            <w:tcW w:w="1165" w:type="pct"/>
            <w:tcBorders>
              <w:top w:val="nil"/>
              <w:left w:val="nil"/>
              <w:bottom w:val="nil"/>
              <w:right w:val="nil"/>
            </w:tcBorders>
            <w:shd w:val="clear" w:color="auto" w:fill="auto"/>
            <w:vAlign w:val="center"/>
            <w:hideMark/>
          </w:tcPr>
          <w:p w14:paraId="590001F2"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4</w:t>
            </w:r>
          </w:p>
        </w:tc>
      </w:tr>
      <w:tr w:rsidR="00570B96" w:rsidRPr="00570B96" w14:paraId="31121215" w14:textId="77777777" w:rsidTr="00950DC6">
        <w:trPr>
          <w:trHeight w:val="397"/>
          <w:jc w:val="center"/>
        </w:trPr>
        <w:tc>
          <w:tcPr>
            <w:tcW w:w="2364" w:type="pct"/>
            <w:tcBorders>
              <w:top w:val="nil"/>
              <w:left w:val="nil"/>
              <w:bottom w:val="nil"/>
              <w:right w:val="nil"/>
            </w:tcBorders>
            <w:shd w:val="clear" w:color="auto" w:fill="auto"/>
            <w:vAlign w:val="center"/>
            <w:hideMark/>
          </w:tcPr>
          <w:p w14:paraId="6AAAA624"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Wind speed</w:t>
            </w:r>
          </w:p>
        </w:tc>
        <w:tc>
          <w:tcPr>
            <w:tcW w:w="1471" w:type="pct"/>
            <w:tcBorders>
              <w:top w:val="nil"/>
              <w:left w:val="nil"/>
              <w:bottom w:val="nil"/>
              <w:right w:val="nil"/>
            </w:tcBorders>
            <w:shd w:val="clear" w:color="auto" w:fill="auto"/>
            <w:vAlign w:val="center"/>
            <w:hideMark/>
          </w:tcPr>
          <w:p w14:paraId="2FB49C34"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287</w:t>
            </w:r>
          </w:p>
        </w:tc>
        <w:tc>
          <w:tcPr>
            <w:tcW w:w="1165" w:type="pct"/>
            <w:tcBorders>
              <w:top w:val="nil"/>
              <w:left w:val="nil"/>
              <w:bottom w:val="nil"/>
              <w:right w:val="nil"/>
            </w:tcBorders>
            <w:shd w:val="clear" w:color="auto" w:fill="auto"/>
            <w:vAlign w:val="center"/>
            <w:hideMark/>
          </w:tcPr>
          <w:p w14:paraId="3ED94AA9"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191</w:t>
            </w:r>
          </w:p>
        </w:tc>
      </w:tr>
      <w:tr w:rsidR="00570B96" w:rsidRPr="00570B96" w14:paraId="1593DAB5" w14:textId="77777777" w:rsidTr="00950DC6">
        <w:trPr>
          <w:trHeight w:val="397"/>
          <w:jc w:val="center"/>
        </w:trPr>
        <w:tc>
          <w:tcPr>
            <w:tcW w:w="2364" w:type="pct"/>
            <w:tcBorders>
              <w:top w:val="nil"/>
              <w:left w:val="nil"/>
              <w:bottom w:val="nil"/>
              <w:right w:val="nil"/>
            </w:tcBorders>
            <w:shd w:val="clear" w:color="auto" w:fill="auto"/>
            <w:vAlign w:val="center"/>
            <w:hideMark/>
          </w:tcPr>
          <w:p w14:paraId="1D4C7D8F"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Sunshine</w:t>
            </w:r>
          </w:p>
        </w:tc>
        <w:tc>
          <w:tcPr>
            <w:tcW w:w="1471" w:type="pct"/>
            <w:tcBorders>
              <w:top w:val="nil"/>
              <w:left w:val="nil"/>
              <w:bottom w:val="nil"/>
              <w:right w:val="nil"/>
            </w:tcBorders>
            <w:shd w:val="clear" w:color="auto" w:fill="auto"/>
            <w:vAlign w:val="center"/>
            <w:hideMark/>
          </w:tcPr>
          <w:p w14:paraId="1A7986D5"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68</w:t>
            </w:r>
          </w:p>
        </w:tc>
        <w:tc>
          <w:tcPr>
            <w:tcW w:w="1165" w:type="pct"/>
            <w:tcBorders>
              <w:top w:val="nil"/>
              <w:left w:val="nil"/>
              <w:bottom w:val="nil"/>
              <w:right w:val="nil"/>
            </w:tcBorders>
            <w:shd w:val="clear" w:color="auto" w:fill="auto"/>
            <w:vAlign w:val="center"/>
            <w:hideMark/>
          </w:tcPr>
          <w:p w14:paraId="43364F7A"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55</w:t>
            </w:r>
          </w:p>
        </w:tc>
      </w:tr>
      <w:tr w:rsidR="00570B96" w:rsidRPr="00570B96" w14:paraId="34E7157A" w14:textId="77777777" w:rsidTr="00950DC6">
        <w:trPr>
          <w:trHeight w:val="397"/>
          <w:jc w:val="center"/>
        </w:trPr>
        <w:tc>
          <w:tcPr>
            <w:tcW w:w="2364" w:type="pct"/>
            <w:tcBorders>
              <w:top w:val="nil"/>
              <w:left w:val="nil"/>
              <w:bottom w:val="nil"/>
              <w:right w:val="nil"/>
            </w:tcBorders>
            <w:shd w:val="clear" w:color="auto" w:fill="auto"/>
            <w:vAlign w:val="center"/>
            <w:hideMark/>
          </w:tcPr>
          <w:p w14:paraId="643A0DFF"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P</w:t>
            </w:r>
            <w:r w:rsidRPr="00570B96">
              <w:rPr>
                <w:rFonts w:ascii="Book Antiqua" w:hAnsi="Book Antiqua" w:hint="eastAsia"/>
                <w:color w:val="auto"/>
                <w:sz w:val="20"/>
                <w:szCs w:val="20"/>
              </w:rPr>
              <w:t>recipitation</w:t>
            </w:r>
          </w:p>
        </w:tc>
        <w:tc>
          <w:tcPr>
            <w:tcW w:w="1471" w:type="pct"/>
            <w:tcBorders>
              <w:top w:val="nil"/>
              <w:left w:val="nil"/>
              <w:bottom w:val="nil"/>
              <w:right w:val="nil"/>
            </w:tcBorders>
            <w:shd w:val="clear" w:color="auto" w:fill="auto"/>
            <w:vAlign w:val="center"/>
            <w:hideMark/>
          </w:tcPr>
          <w:p w14:paraId="2237CAFA"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6***</w:t>
            </w:r>
          </w:p>
        </w:tc>
        <w:tc>
          <w:tcPr>
            <w:tcW w:w="1165" w:type="pct"/>
            <w:tcBorders>
              <w:top w:val="nil"/>
              <w:left w:val="nil"/>
              <w:bottom w:val="nil"/>
              <w:right w:val="nil"/>
            </w:tcBorders>
            <w:shd w:val="clear" w:color="auto" w:fill="auto"/>
            <w:vAlign w:val="center"/>
            <w:hideMark/>
          </w:tcPr>
          <w:p w14:paraId="51729C68"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09</w:t>
            </w:r>
          </w:p>
        </w:tc>
      </w:tr>
      <w:tr w:rsidR="00570B96" w:rsidRPr="00570B96" w14:paraId="58F9D83F" w14:textId="77777777" w:rsidTr="00950DC6">
        <w:trPr>
          <w:trHeight w:val="397"/>
          <w:jc w:val="center"/>
        </w:trPr>
        <w:tc>
          <w:tcPr>
            <w:tcW w:w="2364" w:type="pct"/>
            <w:tcBorders>
              <w:top w:val="nil"/>
              <w:left w:val="nil"/>
              <w:bottom w:val="nil"/>
              <w:right w:val="nil"/>
            </w:tcBorders>
            <w:shd w:val="clear" w:color="auto" w:fill="auto"/>
            <w:vAlign w:val="center"/>
            <w:hideMark/>
          </w:tcPr>
          <w:p w14:paraId="202FBF0A"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hint="eastAsia"/>
                <w:color w:val="auto"/>
                <w:sz w:val="20"/>
                <w:szCs w:val="20"/>
              </w:rPr>
              <w:t>Evaporation</w:t>
            </w:r>
          </w:p>
        </w:tc>
        <w:tc>
          <w:tcPr>
            <w:tcW w:w="1471" w:type="pct"/>
            <w:tcBorders>
              <w:top w:val="nil"/>
              <w:left w:val="nil"/>
              <w:bottom w:val="nil"/>
              <w:right w:val="nil"/>
            </w:tcBorders>
            <w:shd w:val="clear" w:color="auto" w:fill="auto"/>
            <w:vAlign w:val="center"/>
            <w:hideMark/>
          </w:tcPr>
          <w:p w14:paraId="62C0B4AD"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10</w:t>
            </w:r>
          </w:p>
        </w:tc>
        <w:tc>
          <w:tcPr>
            <w:tcW w:w="1165" w:type="pct"/>
            <w:tcBorders>
              <w:top w:val="nil"/>
              <w:left w:val="nil"/>
              <w:bottom w:val="nil"/>
              <w:right w:val="nil"/>
            </w:tcBorders>
            <w:shd w:val="clear" w:color="auto" w:fill="auto"/>
            <w:vAlign w:val="center"/>
            <w:hideMark/>
          </w:tcPr>
          <w:p w14:paraId="15E04D15"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97</w:t>
            </w:r>
          </w:p>
        </w:tc>
      </w:tr>
      <w:tr w:rsidR="00570B96" w:rsidRPr="00570B96" w14:paraId="4036B000" w14:textId="77777777" w:rsidTr="00950DC6">
        <w:trPr>
          <w:trHeight w:val="397"/>
          <w:jc w:val="center"/>
        </w:trPr>
        <w:tc>
          <w:tcPr>
            <w:tcW w:w="2364" w:type="pct"/>
            <w:tcBorders>
              <w:top w:val="nil"/>
              <w:left w:val="nil"/>
              <w:bottom w:val="nil"/>
              <w:right w:val="nil"/>
            </w:tcBorders>
            <w:shd w:val="clear" w:color="auto" w:fill="auto"/>
            <w:vAlign w:val="center"/>
            <w:hideMark/>
          </w:tcPr>
          <w:p w14:paraId="03E9DCE1" w14:textId="77777777" w:rsidR="00B546DB" w:rsidRPr="00570B96" w:rsidRDefault="001F413B" w:rsidP="00970026">
            <w:pPr>
              <w:pStyle w:val="TableText"/>
              <w:jc w:val="both"/>
              <w:rPr>
                <w:rFonts w:ascii="Book Antiqua" w:hAnsi="Book Antiqua"/>
                <w:color w:val="auto"/>
                <w:sz w:val="20"/>
                <w:szCs w:val="20"/>
              </w:rPr>
            </w:pPr>
            <m:oMathPara>
              <m:oMathParaPr>
                <m:jc m:val="left"/>
              </m:oMathParaPr>
              <m:oMath>
                <m:sSub>
                  <m:sSubPr>
                    <m:ctrlPr>
                      <w:rPr>
                        <w:rFonts w:ascii="Cambria Math" w:hAnsi="Cambria Math"/>
                        <w:color w:val="auto"/>
                        <w:sz w:val="20"/>
                        <w:szCs w:val="20"/>
                      </w:rPr>
                    </m:ctrlPr>
                  </m:sSubPr>
                  <m:e>
                    <m:r>
                      <m:rPr>
                        <m:sty m:val="p"/>
                      </m:rPr>
                      <w:rPr>
                        <w:rFonts w:ascii="Cambria Math" w:hAnsi="Cambria Math" w:hint="eastAsia"/>
                        <w:color w:val="auto"/>
                        <w:sz w:val="20"/>
                        <w:szCs w:val="20"/>
                      </w:rPr>
                      <m:t>PM</m:t>
                    </m:r>
                    <m:ctrlPr>
                      <w:rPr>
                        <w:rFonts w:ascii="Cambria Math" w:hAnsi="Cambria Math" w:hint="eastAsia"/>
                        <w:color w:val="auto"/>
                        <w:sz w:val="20"/>
                        <w:szCs w:val="20"/>
                      </w:rPr>
                    </m:ctrlPr>
                  </m:e>
                  <m:sub>
                    <m:r>
                      <m:rPr>
                        <m:sty m:val="p"/>
                      </m:rPr>
                      <w:rPr>
                        <w:rFonts w:ascii="Cambria Math" w:hAnsi="Cambria Math" w:hint="eastAsia"/>
                        <w:color w:val="auto"/>
                        <w:sz w:val="20"/>
                        <w:szCs w:val="20"/>
                      </w:rPr>
                      <m:t>2.5</m:t>
                    </m:r>
                  </m:sub>
                </m:sSub>
              </m:oMath>
            </m:oMathPara>
          </w:p>
        </w:tc>
        <w:tc>
          <w:tcPr>
            <w:tcW w:w="1471" w:type="pct"/>
            <w:tcBorders>
              <w:top w:val="nil"/>
              <w:left w:val="nil"/>
              <w:bottom w:val="nil"/>
              <w:right w:val="nil"/>
            </w:tcBorders>
            <w:shd w:val="clear" w:color="auto" w:fill="auto"/>
            <w:vAlign w:val="center"/>
            <w:hideMark/>
          </w:tcPr>
          <w:p w14:paraId="3DCB5E1C"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03</w:t>
            </w:r>
          </w:p>
        </w:tc>
        <w:tc>
          <w:tcPr>
            <w:tcW w:w="1165" w:type="pct"/>
            <w:tcBorders>
              <w:top w:val="nil"/>
              <w:left w:val="nil"/>
              <w:bottom w:val="nil"/>
              <w:right w:val="nil"/>
            </w:tcBorders>
            <w:shd w:val="clear" w:color="auto" w:fill="auto"/>
            <w:vAlign w:val="center"/>
            <w:hideMark/>
          </w:tcPr>
          <w:p w14:paraId="3DE61EC1"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13</w:t>
            </w:r>
          </w:p>
        </w:tc>
      </w:tr>
      <w:tr w:rsidR="00570B96" w:rsidRPr="00570B96" w14:paraId="4A934AFA" w14:textId="77777777" w:rsidTr="00950DC6">
        <w:trPr>
          <w:trHeight w:val="397"/>
          <w:jc w:val="center"/>
        </w:trPr>
        <w:tc>
          <w:tcPr>
            <w:tcW w:w="2364" w:type="pct"/>
            <w:tcBorders>
              <w:top w:val="nil"/>
              <w:left w:val="nil"/>
              <w:bottom w:val="nil"/>
              <w:right w:val="nil"/>
            </w:tcBorders>
            <w:shd w:val="clear" w:color="auto" w:fill="auto"/>
            <w:vAlign w:val="center"/>
            <w:hideMark/>
          </w:tcPr>
          <w:p w14:paraId="0D0ABA55" w14:textId="77777777" w:rsidR="00B546DB" w:rsidRPr="00570B96" w:rsidRDefault="001F413B" w:rsidP="00970026">
            <w:pPr>
              <w:pStyle w:val="TableText"/>
              <w:jc w:val="both"/>
              <w:rPr>
                <w:rFonts w:ascii="Book Antiqua" w:hAnsi="Book Antiqua"/>
                <w:color w:val="auto"/>
                <w:sz w:val="20"/>
                <w:szCs w:val="20"/>
              </w:rPr>
            </w:pPr>
            <m:oMathPara>
              <m:oMathParaPr>
                <m:jc m:val="left"/>
              </m:oMathParaPr>
              <m:oMath>
                <m:sSub>
                  <m:sSubPr>
                    <m:ctrlPr>
                      <w:rPr>
                        <w:rFonts w:ascii="Cambria Math" w:hAnsi="Cambria Math"/>
                        <w:color w:val="auto"/>
                        <w:sz w:val="20"/>
                        <w:szCs w:val="20"/>
                      </w:rPr>
                    </m:ctrlPr>
                  </m:sSubPr>
                  <m:e>
                    <m:r>
                      <m:rPr>
                        <m:sty m:val="p"/>
                      </m:rPr>
                      <w:rPr>
                        <w:rFonts w:ascii="Cambria Math" w:hAnsi="Cambria Math"/>
                        <w:color w:val="auto"/>
                        <w:sz w:val="20"/>
                        <w:szCs w:val="20"/>
                      </w:rPr>
                      <m:t>O</m:t>
                    </m:r>
                    <m:ctrlPr>
                      <w:rPr>
                        <w:rFonts w:ascii="Cambria Math" w:hAnsi="Cambria Math" w:hint="eastAsia"/>
                        <w:color w:val="auto"/>
                        <w:sz w:val="20"/>
                        <w:szCs w:val="20"/>
                      </w:rPr>
                    </m:ctrlPr>
                  </m:e>
                  <m:sub>
                    <m:r>
                      <m:rPr>
                        <m:sty m:val="p"/>
                      </m:rPr>
                      <w:rPr>
                        <w:rFonts w:ascii="Cambria Math" w:hAnsi="Cambria Math" w:hint="eastAsia"/>
                        <w:color w:val="auto"/>
                        <w:sz w:val="20"/>
                        <w:szCs w:val="20"/>
                      </w:rPr>
                      <m:t>3</m:t>
                    </m:r>
                  </m:sub>
                </m:sSub>
              </m:oMath>
            </m:oMathPara>
          </w:p>
        </w:tc>
        <w:tc>
          <w:tcPr>
            <w:tcW w:w="1471" w:type="pct"/>
            <w:tcBorders>
              <w:top w:val="nil"/>
              <w:left w:val="nil"/>
              <w:bottom w:val="nil"/>
              <w:right w:val="nil"/>
            </w:tcBorders>
            <w:shd w:val="clear" w:color="auto" w:fill="auto"/>
            <w:vAlign w:val="center"/>
            <w:hideMark/>
          </w:tcPr>
          <w:p w14:paraId="6F9B098C"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11</w:t>
            </w:r>
          </w:p>
        </w:tc>
        <w:tc>
          <w:tcPr>
            <w:tcW w:w="1165" w:type="pct"/>
            <w:tcBorders>
              <w:top w:val="nil"/>
              <w:left w:val="nil"/>
              <w:bottom w:val="nil"/>
              <w:right w:val="nil"/>
            </w:tcBorders>
            <w:shd w:val="clear" w:color="auto" w:fill="auto"/>
            <w:vAlign w:val="center"/>
            <w:hideMark/>
          </w:tcPr>
          <w:p w14:paraId="29CA2251"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09</w:t>
            </w:r>
          </w:p>
        </w:tc>
      </w:tr>
      <w:tr w:rsidR="00570B96" w:rsidRPr="00570B96" w14:paraId="7630F0B2" w14:textId="77777777" w:rsidTr="00950DC6">
        <w:trPr>
          <w:trHeight w:val="397"/>
          <w:jc w:val="center"/>
        </w:trPr>
        <w:tc>
          <w:tcPr>
            <w:tcW w:w="2364" w:type="pct"/>
            <w:tcBorders>
              <w:top w:val="nil"/>
              <w:left w:val="nil"/>
              <w:bottom w:val="nil"/>
              <w:right w:val="nil"/>
            </w:tcBorders>
            <w:shd w:val="clear" w:color="auto" w:fill="auto"/>
            <w:vAlign w:val="center"/>
            <w:hideMark/>
          </w:tcPr>
          <w:p w14:paraId="0FB03296" w14:textId="77777777" w:rsidR="00B546DB" w:rsidRPr="00570B96" w:rsidRDefault="00B546DB" w:rsidP="00970026">
            <w:pPr>
              <w:pStyle w:val="TableText"/>
              <w:jc w:val="both"/>
              <w:rPr>
                <w:rFonts w:ascii="Book Antiqua" w:hAnsi="Book Antiqua"/>
                <w:color w:val="auto"/>
                <w:sz w:val="20"/>
                <w:szCs w:val="20"/>
              </w:rPr>
            </w:pPr>
            <m:oMathPara>
              <m:oMathParaPr>
                <m:jc m:val="left"/>
              </m:oMathParaPr>
              <m:oMath>
                <m:r>
                  <m:rPr>
                    <m:sty m:val="p"/>
                  </m:rPr>
                  <w:rPr>
                    <w:rFonts w:ascii="Cambria Math" w:hAnsi="Cambria Math" w:hint="eastAsia"/>
                    <w:color w:val="auto"/>
                    <w:sz w:val="20"/>
                    <w:szCs w:val="20"/>
                  </w:rPr>
                  <m:t>S</m:t>
                </m:r>
                <m:sSub>
                  <m:sSubPr>
                    <m:ctrlPr>
                      <w:rPr>
                        <w:rFonts w:ascii="Cambria Math" w:hAnsi="Cambria Math"/>
                        <w:color w:val="auto"/>
                        <w:sz w:val="20"/>
                        <w:szCs w:val="20"/>
                      </w:rPr>
                    </m:ctrlPr>
                  </m:sSubPr>
                  <m:e>
                    <m:r>
                      <m:rPr>
                        <m:sty m:val="p"/>
                      </m:rPr>
                      <w:rPr>
                        <w:rFonts w:ascii="Cambria Math" w:hAnsi="Cambria Math" w:hint="eastAsia"/>
                        <w:color w:val="auto"/>
                        <w:sz w:val="20"/>
                        <w:szCs w:val="20"/>
                      </w:rPr>
                      <m:t>O</m:t>
                    </m:r>
                    <m:ctrlPr>
                      <w:rPr>
                        <w:rFonts w:ascii="Cambria Math" w:hAnsi="Cambria Math" w:hint="eastAsia"/>
                        <w:color w:val="auto"/>
                        <w:sz w:val="20"/>
                        <w:szCs w:val="20"/>
                      </w:rPr>
                    </m:ctrlPr>
                  </m:e>
                  <m:sub>
                    <m:r>
                      <m:rPr>
                        <m:sty m:val="p"/>
                      </m:rPr>
                      <w:rPr>
                        <w:rFonts w:ascii="Cambria Math" w:hAnsi="Cambria Math" w:hint="eastAsia"/>
                        <w:color w:val="auto"/>
                        <w:sz w:val="20"/>
                        <w:szCs w:val="20"/>
                      </w:rPr>
                      <m:t>2</m:t>
                    </m:r>
                  </m:sub>
                </m:sSub>
              </m:oMath>
            </m:oMathPara>
          </w:p>
        </w:tc>
        <w:tc>
          <w:tcPr>
            <w:tcW w:w="1471" w:type="pct"/>
            <w:tcBorders>
              <w:top w:val="nil"/>
              <w:left w:val="nil"/>
              <w:bottom w:val="nil"/>
              <w:right w:val="nil"/>
            </w:tcBorders>
            <w:shd w:val="clear" w:color="auto" w:fill="auto"/>
            <w:vAlign w:val="center"/>
            <w:hideMark/>
          </w:tcPr>
          <w:p w14:paraId="75916F31"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71</w:t>
            </w:r>
          </w:p>
        </w:tc>
        <w:tc>
          <w:tcPr>
            <w:tcW w:w="1165" w:type="pct"/>
            <w:tcBorders>
              <w:top w:val="nil"/>
              <w:left w:val="nil"/>
              <w:bottom w:val="nil"/>
              <w:right w:val="nil"/>
            </w:tcBorders>
            <w:shd w:val="clear" w:color="auto" w:fill="auto"/>
            <w:vAlign w:val="center"/>
            <w:hideMark/>
          </w:tcPr>
          <w:p w14:paraId="6763AEAC"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59</w:t>
            </w:r>
          </w:p>
        </w:tc>
      </w:tr>
      <w:tr w:rsidR="00570B96" w:rsidRPr="00570B96" w14:paraId="7A03A320" w14:textId="77777777" w:rsidTr="00950DC6">
        <w:trPr>
          <w:trHeight w:val="397"/>
          <w:jc w:val="center"/>
        </w:trPr>
        <w:tc>
          <w:tcPr>
            <w:tcW w:w="2364" w:type="pct"/>
            <w:tcBorders>
              <w:top w:val="nil"/>
              <w:left w:val="nil"/>
              <w:bottom w:val="nil"/>
              <w:right w:val="nil"/>
            </w:tcBorders>
            <w:shd w:val="clear" w:color="auto" w:fill="auto"/>
            <w:vAlign w:val="center"/>
            <w:hideMark/>
          </w:tcPr>
          <w:p w14:paraId="4E8ED24D" w14:textId="2EEDA30A" w:rsidR="00B546DB" w:rsidRPr="00570B96" w:rsidRDefault="001F413B" w:rsidP="00970026">
            <w:pPr>
              <w:pStyle w:val="TableText"/>
              <w:jc w:val="both"/>
              <w:rPr>
                <w:rFonts w:ascii="Book Antiqua" w:hAnsi="Book Antiqua"/>
                <w:color w:val="auto"/>
                <w:sz w:val="20"/>
                <w:szCs w:val="20"/>
              </w:rPr>
            </w:pPr>
            <m:oMathPara>
              <m:oMathParaPr>
                <m:jc m:val="left"/>
              </m:oMathParaPr>
              <m:oMath>
                <m:sSub>
                  <m:sSubPr>
                    <m:ctrlPr>
                      <w:rPr>
                        <w:rFonts w:ascii="Cambria Math" w:hAnsi="Cambria Math"/>
                        <w:color w:val="auto"/>
                        <w:sz w:val="20"/>
                        <w:szCs w:val="20"/>
                      </w:rPr>
                    </m:ctrlPr>
                  </m:sSubPr>
                  <m:e>
                    <m:r>
                      <m:rPr>
                        <m:sty m:val="p"/>
                      </m:rPr>
                      <w:rPr>
                        <w:rFonts w:ascii="Cambria Math" w:hAnsi="Cambria Math" w:hint="eastAsia"/>
                        <w:color w:val="auto"/>
                        <w:sz w:val="20"/>
                        <w:szCs w:val="20"/>
                      </w:rPr>
                      <m:t>NO</m:t>
                    </m:r>
                    <m:ctrlPr>
                      <w:rPr>
                        <w:rFonts w:ascii="Cambria Math" w:hAnsi="Cambria Math" w:hint="eastAsia"/>
                        <w:color w:val="auto"/>
                        <w:sz w:val="20"/>
                        <w:szCs w:val="20"/>
                      </w:rPr>
                    </m:ctrlPr>
                  </m:e>
                  <m:sub>
                    <m:r>
                      <m:rPr>
                        <m:sty m:val="p"/>
                      </m:rPr>
                      <w:rPr>
                        <w:rFonts w:ascii="Cambria Math" w:hAnsi="Cambria Math" w:hint="eastAsia"/>
                        <w:color w:val="auto"/>
                        <w:sz w:val="20"/>
                        <w:szCs w:val="20"/>
                      </w:rPr>
                      <m:t>2</m:t>
                    </m:r>
                  </m:sub>
                </m:sSub>
                <m:r>
                  <w:rPr>
                    <w:rFonts w:ascii="Cambria Math" w:hAnsi="Cambria Math"/>
                    <w:color w:val="auto"/>
                    <w:sz w:val="20"/>
                    <w:szCs w:val="20"/>
                  </w:rPr>
                  <m:t>_seasonal</m:t>
                </m:r>
              </m:oMath>
            </m:oMathPara>
          </w:p>
        </w:tc>
        <w:tc>
          <w:tcPr>
            <w:tcW w:w="1471" w:type="pct"/>
            <w:tcBorders>
              <w:top w:val="nil"/>
              <w:left w:val="nil"/>
              <w:bottom w:val="nil"/>
              <w:right w:val="nil"/>
            </w:tcBorders>
            <w:shd w:val="clear" w:color="auto" w:fill="auto"/>
            <w:vAlign w:val="center"/>
            <w:hideMark/>
          </w:tcPr>
          <w:p w14:paraId="5826B4B4"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27</w:t>
            </w:r>
          </w:p>
        </w:tc>
        <w:tc>
          <w:tcPr>
            <w:tcW w:w="1165" w:type="pct"/>
            <w:tcBorders>
              <w:top w:val="nil"/>
              <w:left w:val="nil"/>
              <w:bottom w:val="nil"/>
              <w:right w:val="nil"/>
            </w:tcBorders>
            <w:shd w:val="clear" w:color="auto" w:fill="auto"/>
            <w:vAlign w:val="center"/>
            <w:hideMark/>
          </w:tcPr>
          <w:p w14:paraId="5FEF4A56"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45</w:t>
            </w:r>
          </w:p>
        </w:tc>
      </w:tr>
      <w:tr w:rsidR="00570B96" w:rsidRPr="00570B96" w14:paraId="7D5AEFA3" w14:textId="77777777" w:rsidTr="00950DC6">
        <w:trPr>
          <w:trHeight w:val="397"/>
          <w:jc w:val="center"/>
        </w:trPr>
        <w:tc>
          <w:tcPr>
            <w:tcW w:w="2364" w:type="pct"/>
            <w:tcBorders>
              <w:top w:val="nil"/>
              <w:left w:val="nil"/>
              <w:bottom w:val="nil"/>
              <w:right w:val="nil"/>
            </w:tcBorders>
            <w:shd w:val="clear" w:color="auto" w:fill="auto"/>
            <w:vAlign w:val="center"/>
            <w:hideMark/>
          </w:tcPr>
          <w:p w14:paraId="7895F350"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hint="eastAsia"/>
                <w:color w:val="auto"/>
                <w:sz w:val="20"/>
                <w:szCs w:val="20"/>
              </w:rPr>
              <w:t>Weekdays</w:t>
            </w:r>
          </w:p>
        </w:tc>
        <w:tc>
          <w:tcPr>
            <w:tcW w:w="1471" w:type="pct"/>
            <w:tcBorders>
              <w:top w:val="nil"/>
              <w:left w:val="nil"/>
              <w:bottom w:val="nil"/>
              <w:right w:val="nil"/>
            </w:tcBorders>
            <w:shd w:val="clear" w:color="auto" w:fill="auto"/>
            <w:vAlign w:val="center"/>
            <w:hideMark/>
          </w:tcPr>
          <w:p w14:paraId="2BA44B76"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2.465***</w:t>
            </w:r>
          </w:p>
        </w:tc>
        <w:tc>
          <w:tcPr>
            <w:tcW w:w="1165" w:type="pct"/>
            <w:tcBorders>
              <w:top w:val="nil"/>
              <w:left w:val="nil"/>
              <w:bottom w:val="nil"/>
              <w:right w:val="nil"/>
            </w:tcBorders>
            <w:shd w:val="clear" w:color="auto" w:fill="auto"/>
            <w:vAlign w:val="center"/>
            <w:hideMark/>
          </w:tcPr>
          <w:p w14:paraId="58EFAA09"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332</w:t>
            </w:r>
          </w:p>
        </w:tc>
      </w:tr>
      <w:tr w:rsidR="00570B96" w:rsidRPr="00570B96" w14:paraId="6C1DAE82" w14:textId="77777777" w:rsidTr="00950DC6">
        <w:trPr>
          <w:trHeight w:val="397"/>
          <w:jc w:val="center"/>
        </w:trPr>
        <w:tc>
          <w:tcPr>
            <w:tcW w:w="2364" w:type="pct"/>
            <w:tcBorders>
              <w:top w:val="nil"/>
              <w:left w:val="nil"/>
              <w:bottom w:val="nil"/>
              <w:right w:val="nil"/>
            </w:tcBorders>
            <w:shd w:val="clear" w:color="auto" w:fill="auto"/>
            <w:vAlign w:val="center"/>
            <w:hideMark/>
          </w:tcPr>
          <w:p w14:paraId="24A82E49"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hint="eastAsia"/>
                <w:color w:val="auto"/>
                <w:sz w:val="20"/>
                <w:szCs w:val="20"/>
              </w:rPr>
              <w:t>Holidays</w:t>
            </w:r>
          </w:p>
        </w:tc>
        <w:tc>
          <w:tcPr>
            <w:tcW w:w="1471" w:type="pct"/>
            <w:tcBorders>
              <w:top w:val="nil"/>
              <w:left w:val="nil"/>
              <w:bottom w:val="nil"/>
              <w:right w:val="nil"/>
            </w:tcBorders>
            <w:shd w:val="clear" w:color="auto" w:fill="auto"/>
            <w:vAlign w:val="center"/>
            <w:hideMark/>
          </w:tcPr>
          <w:p w14:paraId="630479EA"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2.070***</w:t>
            </w:r>
          </w:p>
        </w:tc>
        <w:tc>
          <w:tcPr>
            <w:tcW w:w="1165" w:type="pct"/>
            <w:tcBorders>
              <w:top w:val="nil"/>
              <w:left w:val="nil"/>
              <w:bottom w:val="nil"/>
              <w:right w:val="nil"/>
            </w:tcBorders>
            <w:shd w:val="clear" w:color="auto" w:fill="auto"/>
            <w:vAlign w:val="center"/>
            <w:hideMark/>
          </w:tcPr>
          <w:p w14:paraId="3DC5E637"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586</w:t>
            </w:r>
          </w:p>
        </w:tc>
      </w:tr>
      <w:tr w:rsidR="00570B96" w:rsidRPr="00570B96" w14:paraId="02EE97BB" w14:textId="77777777" w:rsidTr="00950DC6">
        <w:trPr>
          <w:trHeight w:val="397"/>
          <w:jc w:val="center"/>
        </w:trPr>
        <w:tc>
          <w:tcPr>
            <w:tcW w:w="2364" w:type="pct"/>
            <w:tcBorders>
              <w:top w:val="nil"/>
              <w:left w:val="nil"/>
              <w:bottom w:val="nil"/>
              <w:right w:val="nil"/>
            </w:tcBorders>
            <w:shd w:val="clear" w:color="auto" w:fill="auto"/>
            <w:vAlign w:val="center"/>
            <w:hideMark/>
          </w:tcPr>
          <w:p w14:paraId="49BCABF5"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Trend</w:t>
            </w:r>
          </w:p>
        </w:tc>
        <w:tc>
          <w:tcPr>
            <w:tcW w:w="1471" w:type="pct"/>
            <w:tcBorders>
              <w:top w:val="nil"/>
              <w:left w:val="nil"/>
              <w:bottom w:val="nil"/>
              <w:right w:val="nil"/>
            </w:tcBorders>
            <w:shd w:val="clear" w:color="auto" w:fill="auto"/>
            <w:vAlign w:val="center"/>
            <w:hideMark/>
          </w:tcPr>
          <w:p w14:paraId="661DC439"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01***</w:t>
            </w:r>
          </w:p>
        </w:tc>
        <w:tc>
          <w:tcPr>
            <w:tcW w:w="1165" w:type="pct"/>
            <w:tcBorders>
              <w:top w:val="nil"/>
              <w:left w:val="nil"/>
              <w:bottom w:val="nil"/>
              <w:right w:val="nil"/>
            </w:tcBorders>
            <w:shd w:val="clear" w:color="auto" w:fill="auto"/>
            <w:vAlign w:val="center"/>
            <w:hideMark/>
          </w:tcPr>
          <w:p w14:paraId="1EFD9FF7"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0.000</w:t>
            </w:r>
          </w:p>
        </w:tc>
      </w:tr>
      <w:tr w:rsidR="00570B96" w:rsidRPr="00570B96" w14:paraId="084F56A7" w14:textId="77777777" w:rsidTr="00950DC6">
        <w:trPr>
          <w:trHeight w:val="397"/>
          <w:jc w:val="center"/>
        </w:trPr>
        <w:tc>
          <w:tcPr>
            <w:tcW w:w="2364" w:type="pct"/>
            <w:tcBorders>
              <w:top w:val="nil"/>
              <w:left w:val="nil"/>
              <w:bottom w:val="single" w:sz="8" w:space="0" w:color="000000"/>
              <w:right w:val="nil"/>
            </w:tcBorders>
            <w:shd w:val="clear" w:color="auto" w:fill="auto"/>
            <w:vAlign w:val="center"/>
            <w:hideMark/>
          </w:tcPr>
          <w:p w14:paraId="163FA1F9"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hint="eastAsia"/>
                <w:color w:val="auto"/>
                <w:sz w:val="20"/>
                <w:szCs w:val="20"/>
              </w:rPr>
              <w:t xml:space="preserve">Adjusted </w:t>
            </w:r>
            <m:oMath>
              <m:sSup>
                <m:sSupPr>
                  <m:ctrlPr>
                    <w:rPr>
                      <w:rFonts w:ascii="Cambria Math" w:hAnsi="Cambria Math"/>
                      <w:color w:val="auto"/>
                      <w:sz w:val="20"/>
                      <w:szCs w:val="20"/>
                    </w:rPr>
                  </m:ctrlPr>
                </m:sSupPr>
                <m:e>
                  <m:r>
                    <m:rPr>
                      <m:sty m:val="p"/>
                    </m:rPr>
                    <w:rPr>
                      <w:rFonts w:ascii="Cambria Math" w:hAnsi="Cambria Math"/>
                      <w:color w:val="auto"/>
                      <w:sz w:val="20"/>
                      <w:szCs w:val="20"/>
                    </w:rPr>
                    <m:t>R</m:t>
                  </m:r>
                </m:e>
                <m:sup>
                  <m:r>
                    <m:rPr>
                      <m:sty m:val="p"/>
                    </m:rPr>
                    <w:rPr>
                      <w:rFonts w:ascii="Cambria Math" w:hAnsi="Cambria Math"/>
                      <w:color w:val="auto"/>
                      <w:sz w:val="20"/>
                      <w:szCs w:val="20"/>
                    </w:rPr>
                    <m:t>2</m:t>
                  </m:r>
                </m:sup>
              </m:sSup>
            </m:oMath>
          </w:p>
        </w:tc>
        <w:tc>
          <w:tcPr>
            <w:tcW w:w="1471" w:type="pct"/>
            <w:tcBorders>
              <w:top w:val="nil"/>
              <w:left w:val="nil"/>
              <w:bottom w:val="single" w:sz="8" w:space="0" w:color="000000"/>
              <w:right w:val="nil"/>
            </w:tcBorders>
            <w:shd w:val="clear" w:color="auto" w:fill="auto"/>
            <w:vAlign w:val="center"/>
            <w:hideMark/>
          </w:tcPr>
          <w:p w14:paraId="22359A6A" w14:textId="77777777" w:rsidR="00B546DB" w:rsidRPr="00570B96" w:rsidRDefault="00B546DB" w:rsidP="00970026">
            <w:pPr>
              <w:pStyle w:val="TableText"/>
              <w:jc w:val="both"/>
              <w:rPr>
                <w:rFonts w:ascii="Book Antiqua" w:hAnsi="Book Antiqua"/>
                <w:color w:val="auto"/>
                <w:sz w:val="20"/>
                <w:szCs w:val="20"/>
              </w:rPr>
            </w:pPr>
            <w:r w:rsidRPr="00570B96">
              <w:rPr>
                <w:rFonts w:ascii="Book Antiqua" w:hAnsi="Book Antiqua"/>
                <w:color w:val="auto"/>
                <w:sz w:val="20"/>
                <w:szCs w:val="20"/>
              </w:rPr>
              <w:t xml:space="preserve">0.626 </w:t>
            </w:r>
          </w:p>
        </w:tc>
        <w:tc>
          <w:tcPr>
            <w:tcW w:w="1165" w:type="pct"/>
            <w:tcBorders>
              <w:top w:val="nil"/>
              <w:left w:val="nil"/>
              <w:bottom w:val="single" w:sz="8" w:space="0" w:color="000000"/>
              <w:right w:val="nil"/>
            </w:tcBorders>
            <w:shd w:val="clear" w:color="auto" w:fill="auto"/>
            <w:vAlign w:val="center"/>
            <w:hideMark/>
          </w:tcPr>
          <w:p w14:paraId="7D718D86" w14:textId="77777777" w:rsidR="00B546DB" w:rsidRPr="00570B96" w:rsidRDefault="00B546DB" w:rsidP="00970026">
            <w:pPr>
              <w:pStyle w:val="TableText"/>
              <w:jc w:val="both"/>
              <w:rPr>
                <w:rFonts w:ascii="Book Antiqua" w:hAnsi="Book Antiqua"/>
                <w:color w:val="auto"/>
                <w:sz w:val="20"/>
                <w:szCs w:val="20"/>
              </w:rPr>
            </w:pPr>
          </w:p>
        </w:tc>
      </w:tr>
    </w:tbl>
    <w:p w14:paraId="40118F28" w14:textId="593BEEF8" w:rsidR="00190770" w:rsidRPr="00570B96" w:rsidRDefault="00B546DB" w:rsidP="00860192">
      <w:pPr>
        <w:ind w:firstLineChars="0" w:firstLine="0"/>
        <w:jc w:val="left"/>
        <w:rPr>
          <w:rFonts w:eastAsia="DengXian"/>
          <w:sz w:val="20"/>
          <w:szCs w:val="20"/>
        </w:rPr>
      </w:pPr>
      <w:r w:rsidRPr="00570B96">
        <w:rPr>
          <w:rFonts w:eastAsia="DengXian"/>
          <w:sz w:val="20"/>
          <w:szCs w:val="20"/>
        </w:rPr>
        <w:t>Note: **</w:t>
      </w:r>
      <w:proofErr w:type="gramStart"/>
      <w:r w:rsidRPr="00570B96">
        <w:rPr>
          <w:rFonts w:eastAsia="DengXian"/>
          <w:sz w:val="20"/>
          <w:szCs w:val="20"/>
        </w:rPr>
        <w:t xml:space="preserve">* </w:t>
      </w:r>
      <w:proofErr w:type="gramEnd"/>
      <m:oMath>
        <m:r>
          <w:rPr>
            <w:rFonts w:ascii="Cambria Math" w:eastAsia="DengXian" w:hAnsi="Cambria Math"/>
            <w:sz w:val="20"/>
            <w:szCs w:val="20"/>
          </w:rPr>
          <m:t>p</m:t>
        </m:r>
        <m:r>
          <m:rPr>
            <m:sty m:val="p"/>
          </m:rPr>
          <w:rPr>
            <w:rFonts w:ascii="Cambria Math" w:eastAsia="DengXian" w:hAnsi="Cambria Math"/>
            <w:sz w:val="20"/>
            <w:szCs w:val="20"/>
          </w:rPr>
          <m:t>&lt;0.01</m:t>
        </m:r>
      </m:oMath>
      <w:r w:rsidRPr="00570B96">
        <w:rPr>
          <w:rFonts w:eastAsia="DengXian"/>
          <w:sz w:val="20"/>
          <w:szCs w:val="20"/>
        </w:rPr>
        <w:t xml:space="preserve">, ** </w:t>
      </w:r>
      <m:oMath>
        <m:r>
          <w:rPr>
            <w:rFonts w:ascii="Cambria Math" w:eastAsia="DengXian" w:hAnsi="Cambria Math"/>
            <w:sz w:val="20"/>
            <w:szCs w:val="20"/>
          </w:rPr>
          <m:t>p</m:t>
        </m:r>
        <m:r>
          <m:rPr>
            <m:sty m:val="p"/>
          </m:rPr>
          <w:rPr>
            <w:rFonts w:ascii="Cambria Math" w:eastAsia="DengXian" w:hAnsi="Cambria Math"/>
            <w:sz w:val="20"/>
            <w:szCs w:val="20"/>
          </w:rPr>
          <m:t>&lt;0.05</m:t>
        </m:r>
      </m:oMath>
      <w:r w:rsidRPr="00570B96">
        <w:rPr>
          <w:rFonts w:eastAsia="DengXian"/>
          <w:sz w:val="20"/>
          <w:szCs w:val="20"/>
        </w:rPr>
        <w:t xml:space="preserve">, * </w:t>
      </w:r>
      <m:oMath>
        <m:r>
          <w:rPr>
            <w:rFonts w:ascii="Cambria Math" w:eastAsia="DengXian" w:hAnsi="Cambria Math"/>
            <w:sz w:val="20"/>
            <w:szCs w:val="20"/>
          </w:rPr>
          <m:t>p</m:t>
        </m:r>
        <m:r>
          <m:rPr>
            <m:sty m:val="p"/>
          </m:rPr>
          <w:rPr>
            <w:rFonts w:ascii="Cambria Math" w:eastAsia="DengXian" w:hAnsi="Cambria Math"/>
            <w:sz w:val="20"/>
            <w:szCs w:val="20"/>
          </w:rPr>
          <m:t>&lt;0.1</m:t>
        </m:r>
      </m:oMath>
      <w:r w:rsidRPr="00570B96">
        <w:rPr>
          <w:rFonts w:eastAsia="DengXian"/>
          <w:sz w:val="20"/>
          <w:szCs w:val="20"/>
        </w:rPr>
        <w:t>; SE represents the standard error of coefficients.</w:t>
      </w:r>
      <w:bookmarkEnd w:id="0"/>
    </w:p>
    <w:sectPr w:rsidR="00190770" w:rsidRPr="00570B96" w:rsidSect="00441D2C">
      <w:footerReference w:type="default" r:id="rId9"/>
      <w:pgSz w:w="11906" w:h="16838"/>
      <w:pgMar w:top="1247" w:right="1077" w:bottom="1247" w:left="1077" w:header="850" w:footer="454" w:gutter="0"/>
      <w:pgNumType w:start="1"/>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70D29B" w14:textId="77777777" w:rsidR="001F413B" w:rsidRDefault="001F413B" w:rsidP="00DC0306">
      <w:pPr>
        <w:ind w:firstLine="440"/>
      </w:pPr>
      <w:r>
        <w:separator/>
      </w:r>
    </w:p>
    <w:p w14:paraId="234C4CFE" w14:textId="77777777" w:rsidR="001F413B" w:rsidRDefault="001F413B" w:rsidP="00DC0306">
      <w:pPr>
        <w:ind w:firstLine="440"/>
      </w:pPr>
    </w:p>
    <w:p w14:paraId="41326718" w14:textId="77777777" w:rsidR="001F413B" w:rsidRDefault="001F413B">
      <w:pPr>
        <w:ind w:firstLine="440"/>
      </w:pPr>
    </w:p>
  </w:endnote>
  <w:endnote w:type="continuationSeparator" w:id="0">
    <w:p w14:paraId="1E4703E9" w14:textId="77777777" w:rsidR="001F413B" w:rsidRDefault="001F413B" w:rsidP="00DC0306">
      <w:pPr>
        <w:ind w:firstLine="440"/>
      </w:pPr>
      <w:r>
        <w:continuationSeparator/>
      </w:r>
    </w:p>
    <w:p w14:paraId="256DCE39" w14:textId="77777777" w:rsidR="001F413B" w:rsidRDefault="001F413B" w:rsidP="00DC0306">
      <w:pPr>
        <w:ind w:firstLine="440"/>
      </w:pPr>
    </w:p>
    <w:p w14:paraId="008D2C9D" w14:textId="77777777" w:rsidR="001F413B" w:rsidRDefault="001F413B">
      <w:pPr>
        <w:ind w:firstLine="44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Times">
    <w:panose1 w:val="00000000000000000000"/>
    <w:charset w:val="00"/>
    <w:family w:val="swiss"/>
    <w:notTrueType/>
    <w:pitch w:val="variable"/>
    <w:sig w:usb0="00000003" w:usb1="00000000" w:usb2="00000000" w:usb3="00000000" w:csb0="00000001" w:csb1="00000000"/>
  </w:font>
  <w:font w:name="Inherited">
    <w:altName w:val="Cambria"/>
    <w:panose1 w:val="00000000000000000000"/>
    <w:charset w:val="00"/>
    <w:family w:val="roman"/>
    <w:notTrueType/>
    <w:pitch w:val="default"/>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roman"/>
    <w:notTrueType/>
    <w:pitch w:val="variable"/>
    <w:sig w:usb0="01000001" w:usb1="00000000" w:usb2="00000000" w:usb3="00000000" w:csb0="00010000" w:csb1="00000000"/>
  </w:font>
  <w:font w:name="Arial">
    <w:panose1 w:val="020B0604020202020204"/>
    <w:charset w:val="00"/>
    <w:family w:val="swiss"/>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Microsoft YaHei">
    <w:altName w:val="微软雅黑"/>
    <w:panose1 w:val="020B0503020204020204"/>
    <w:charset w:val="86"/>
    <w:family w:val="swiss"/>
    <w:pitch w:val="variable"/>
    <w:sig w:usb0="80000287" w:usb1="2ACF3C50" w:usb2="00000016" w:usb3="00000000" w:csb0="0004001F" w:csb1="00000000"/>
  </w:font>
  <w:font w:name="PMingLiU">
    <w:altName w:val="Arial Unicode MS"/>
    <w:panose1 w:val="02010601000101010101"/>
    <w:charset w:val="88"/>
    <w:family w:val="auto"/>
    <w:notTrueType/>
    <w:pitch w:val="variable"/>
    <w:sig w:usb0="00000000" w:usb1="08080000" w:usb2="00000010" w:usb3="00000000" w:csb0="00100000"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3185774"/>
      <w:docPartObj>
        <w:docPartGallery w:val="Page Numbers (Bottom of Page)"/>
        <w:docPartUnique/>
      </w:docPartObj>
    </w:sdtPr>
    <w:sdtEndPr/>
    <w:sdtContent>
      <w:p w14:paraId="425210AB" w14:textId="19E1CDF4" w:rsidR="00AC5535" w:rsidRDefault="00AC5535">
        <w:pPr>
          <w:pStyle w:val="Footer"/>
          <w:ind w:firstLine="400"/>
          <w:jc w:val="center"/>
        </w:pPr>
        <w:r>
          <w:fldChar w:fldCharType="begin"/>
        </w:r>
        <w:r>
          <w:instrText>PAGE   \* MERGEFORMAT</w:instrText>
        </w:r>
        <w:r>
          <w:fldChar w:fldCharType="separate"/>
        </w:r>
        <w:r w:rsidR="00570B96" w:rsidRPr="00570B96">
          <w:rPr>
            <w:noProof/>
            <w:lang w:val="zh-CN" w:eastAsia="zh-CN"/>
          </w:rPr>
          <w:t>10</w:t>
        </w:r>
        <w:r>
          <w:fldChar w:fldCharType="end"/>
        </w:r>
      </w:p>
    </w:sdtContent>
  </w:sdt>
  <w:p w14:paraId="28AE507A" w14:textId="77777777" w:rsidR="00AC5535" w:rsidRDefault="00AC5535">
    <w:pPr>
      <w:ind w:firstLine="44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A82ACD" w14:textId="77777777" w:rsidR="001F413B" w:rsidRPr="00FD66A5" w:rsidRDefault="001F413B" w:rsidP="00FD66A5">
      <w:pPr>
        <w:ind w:firstLineChars="0" w:firstLine="0"/>
        <w:rPr>
          <w:rFonts w:eastAsia="PMingLiU"/>
        </w:rPr>
      </w:pPr>
      <w:r>
        <w:separator/>
      </w:r>
    </w:p>
    <w:p w14:paraId="607ED7D5" w14:textId="77777777" w:rsidR="001F413B" w:rsidRDefault="001F413B">
      <w:pPr>
        <w:ind w:firstLine="440"/>
      </w:pPr>
    </w:p>
  </w:footnote>
  <w:footnote w:type="continuationSeparator" w:id="0">
    <w:p w14:paraId="72C5C08B" w14:textId="77777777" w:rsidR="001F413B" w:rsidRPr="00FD66A5" w:rsidRDefault="001F413B" w:rsidP="00FD66A5">
      <w:pPr>
        <w:ind w:firstLineChars="0" w:firstLine="0"/>
        <w:rPr>
          <w:rFonts w:eastAsia="PMingLiU"/>
        </w:rPr>
      </w:pPr>
      <w:r>
        <w:continuationSeparator/>
      </w:r>
    </w:p>
    <w:p w14:paraId="27789AB2" w14:textId="77777777" w:rsidR="001F413B" w:rsidRDefault="001F413B">
      <w:pPr>
        <w:ind w:firstLine="440"/>
      </w:pPr>
    </w:p>
  </w:footnote>
  <w:footnote w:type="continuationNotice" w:id="1">
    <w:p w14:paraId="3FDA6B8A" w14:textId="77777777" w:rsidR="001F413B" w:rsidRPr="00FD66A5" w:rsidRDefault="001F413B" w:rsidP="00FD66A5">
      <w:pPr>
        <w:spacing w:line="240" w:lineRule="auto"/>
        <w:ind w:firstLineChars="0" w:firstLine="0"/>
        <w:rPr>
          <w:rFonts w:eastAsia="PMingLiU"/>
        </w:rPr>
      </w:pPr>
    </w:p>
    <w:p w14:paraId="395C7535" w14:textId="77777777" w:rsidR="001F413B" w:rsidRDefault="001F413B">
      <w:pPr>
        <w:ind w:firstLine="440"/>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E321BC"/>
    <w:multiLevelType w:val="hybridMultilevel"/>
    <w:tmpl w:val="723A75CA"/>
    <w:lvl w:ilvl="0" w:tplc="FFFFFFFF">
      <w:start w:val="1"/>
      <w:numFmt w:val="lowerLetter"/>
      <w:lvlText w:val="(%1)"/>
      <w:lvlJc w:val="left"/>
      <w:pPr>
        <w:ind w:left="440" w:hanging="440"/>
      </w:pPr>
      <w:rPr>
        <w:rFonts w:hint="default"/>
        <w:i/>
        <w:iCs/>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
    <w:nsid w:val="0A045B23"/>
    <w:multiLevelType w:val="hybridMultilevel"/>
    <w:tmpl w:val="1436DE74"/>
    <w:lvl w:ilvl="0" w:tplc="88FE146E">
      <w:start w:val="1"/>
      <w:numFmt w:val="decimal"/>
      <w:lvlText w:val="%1."/>
      <w:lvlJc w:val="left"/>
      <w:pPr>
        <w:ind w:left="440" w:hanging="440"/>
      </w:pPr>
      <w:rPr>
        <w:rFonts w:ascii="Book Antiqua" w:eastAsia="SimSun" w:hAnsi="Book Antiqua" w:hint="default"/>
        <w:b w:val="0"/>
        <w:i w:val="0"/>
        <w:sz w:val="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nsid w:val="0E8C51B2"/>
    <w:multiLevelType w:val="hybridMultilevel"/>
    <w:tmpl w:val="C7ACAE40"/>
    <w:lvl w:ilvl="0" w:tplc="3DA8D6B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122F3A94"/>
    <w:multiLevelType w:val="hybridMultilevel"/>
    <w:tmpl w:val="F82429B8"/>
    <w:lvl w:ilvl="0" w:tplc="F6C6C246">
      <w:start w:val="1"/>
      <w:numFmt w:val="decimal"/>
      <w:lvlText w:val="%1."/>
      <w:lvlJc w:val="left"/>
      <w:pPr>
        <w:ind w:left="440" w:hanging="440"/>
      </w:pPr>
      <w:rPr>
        <w:rFonts w:ascii="Book Antiqua" w:eastAsia="SimSun" w:hAnsi="Book Antiqua" w:hint="default"/>
        <w:b w:val="0"/>
        <w:i w:val="0"/>
        <w:sz w:val="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nsid w:val="129639B8"/>
    <w:multiLevelType w:val="hybridMultilevel"/>
    <w:tmpl w:val="46A6A2BC"/>
    <w:lvl w:ilvl="0" w:tplc="FFFFFFFF">
      <w:start w:val="1"/>
      <w:numFmt w:val="lowerLetter"/>
      <w:lvlText w:val="(%1)"/>
      <w:lvlJc w:val="left"/>
      <w:pPr>
        <w:ind w:left="440" w:hanging="44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5">
    <w:nsid w:val="185812C1"/>
    <w:multiLevelType w:val="hybridMultilevel"/>
    <w:tmpl w:val="46A6A2BC"/>
    <w:lvl w:ilvl="0" w:tplc="FFFFFFFF">
      <w:start w:val="1"/>
      <w:numFmt w:val="lowerLetter"/>
      <w:lvlText w:val="(%1)"/>
      <w:lvlJc w:val="left"/>
      <w:pPr>
        <w:ind w:left="440" w:hanging="44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6">
    <w:nsid w:val="1A0155A0"/>
    <w:multiLevelType w:val="hybridMultilevel"/>
    <w:tmpl w:val="46A6A2BC"/>
    <w:lvl w:ilvl="0" w:tplc="FFFFFFFF">
      <w:start w:val="1"/>
      <w:numFmt w:val="lowerLetter"/>
      <w:lvlText w:val="(%1)"/>
      <w:lvlJc w:val="left"/>
      <w:pPr>
        <w:ind w:left="440" w:hanging="44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7">
    <w:nsid w:val="1B5537AA"/>
    <w:multiLevelType w:val="hybridMultilevel"/>
    <w:tmpl w:val="46A6A2BC"/>
    <w:lvl w:ilvl="0" w:tplc="FFFFFFFF">
      <w:start w:val="1"/>
      <w:numFmt w:val="lowerLetter"/>
      <w:lvlText w:val="(%1)"/>
      <w:lvlJc w:val="left"/>
      <w:pPr>
        <w:ind w:left="440" w:hanging="44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8">
    <w:nsid w:val="1F907ECE"/>
    <w:multiLevelType w:val="hybridMultilevel"/>
    <w:tmpl w:val="17825430"/>
    <w:lvl w:ilvl="0" w:tplc="FFFFFFFF">
      <w:start w:val="1"/>
      <w:numFmt w:val="lowerLetter"/>
      <w:lvlText w:val="(%1)"/>
      <w:lvlJc w:val="left"/>
      <w:pPr>
        <w:ind w:left="440" w:hanging="440"/>
      </w:pPr>
      <w:rPr>
        <w:rFonts w:hint="default"/>
        <w:i/>
        <w:iCs/>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9">
    <w:nsid w:val="382B0F04"/>
    <w:multiLevelType w:val="hybridMultilevel"/>
    <w:tmpl w:val="9AF8A7B6"/>
    <w:lvl w:ilvl="0" w:tplc="E10048DA">
      <w:start w:val="1"/>
      <w:numFmt w:val="decimal"/>
      <w:lvlText w:val="%1."/>
      <w:lvlJc w:val="left"/>
      <w:pPr>
        <w:ind w:left="440" w:hanging="440"/>
      </w:pPr>
      <w:rPr>
        <w:rFonts w:ascii="Times New Roman" w:eastAsia="SimSun" w:hAnsi="Times New Roman" w:hint="default"/>
        <w:b w:val="0"/>
        <w:i w:val="0"/>
        <w:sz w:val="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nsid w:val="411930DA"/>
    <w:multiLevelType w:val="hybridMultilevel"/>
    <w:tmpl w:val="D12E57AC"/>
    <w:lvl w:ilvl="0" w:tplc="E10048DA">
      <w:start w:val="1"/>
      <w:numFmt w:val="decimal"/>
      <w:lvlText w:val="%1."/>
      <w:lvlJc w:val="left"/>
      <w:pPr>
        <w:ind w:left="440" w:hanging="440"/>
      </w:pPr>
      <w:rPr>
        <w:rFonts w:ascii="Times New Roman" w:eastAsia="SimSun" w:hAnsi="Times New Roman" w:hint="default"/>
        <w:b w:val="0"/>
        <w:i w:val="0"/>
        <w:sz w:val="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nsid w:val="42573406"/>
    <w:multiLevelType w:val="hybridMultilevel"/>
    <w:tmpl w:val="AD0EA6DA"/>
    <w:lvl w:ilvl="0" w:tplc="AA003E56">
      <w:start w:val="1"/>
      <w:numFmt w:val="decimal"/>
      <w:lvlText w:val="%1."/>
      <w:lvlJc w:val="left"/>
      <w:pPr>
        <w:ind w:left="440" w:hanging="440"/>
      </w:pPr>
      <w:rPr>
        <w:rFonts w:ascii="Book Antiqua" w:eastAsia="SimSun" w:hAnsi="Book Antiqua" w:hint="default"/>
        <w:b w:val="0"/>
        <w:i w:val="0"/>
        <w:sz w:val="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nsid w:val="47D626D0"/>
    <w:multiLevelType w:val="hybridMultilevel"/>
    <w:tmpl w:val="46A6A2BC"/>
    <w:lvl w:ilvl="0" w:tplc="A7E6BBEE">
      <w:start w:val="1"/>
      <w:numFmt w:val="lowerLetter"/>
      <w:lvlText w:val="(%1)"/>
      <w:lvlJc w:val="left"/>
      <w:pPr>
        <w:ind w:left="440" w:hanging="44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nsid w:val="55736BDA"/>
    <w:multiLevelType w:val="hybridMultilevel"/>
    <w:tmpl w:val="17825430"/>
    <w:lvl w:ilvl="0" w:tplc="3C887D48">
      <w:start w:val="1"/>
      <w:numFmt w:val="lowerLetter"/>
      <w:lvlText w:val="(%1)"/>
      <w:lvlJc w:val="left"/>
      <w:pPr>
        <w:ind w:left="440" w:hanging="440"/>
      </w:pPr>
      <w:rPr>
        <w:rFonts w:hint="default"/>
        <w:i/>
        <w:iCs/>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4">
    <w:nsid w:val="55770795"/>
    <w:multiLevelType w:val="hybridMultilevel"/>
    <w:tmpl w:val="46A6A2BC"/>
    <w:lvl w:ilvl="0" w:tplc="FFFFFFFF">
      <w:start w:val="1"/>
      <w:numFmt w:val="lowerLetter"/>
      <w:lvlText w:val="(%1)"/>
      <w:lvlJc w:val="left"/>
      <w:pPr>
        <w:ind w:left="440" w:hanging="44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5">
    <w:nsid w:val="6003303E"/>
    <w:multiLevelType w:val="hybridMultilevel"/>
    <w:tmpl w:val="723A75CA"/>
    <w:lvl w:ilvl="0" w:tplc="3BC8D35E">
      <w:start w:val="1"/>
      <w:numFmt w:val="lowerLetter"/>
      <w:lvlText w:val="(%1)"/>
      <w:lvlJc w:val="left"/>
      <w:pPr>
        <w:ind w:left="440" w:hanging="440"/>
      </w:pPr>
      <w:rPr>
        <w:rFonts w:hint="default"/>
        <w:i/>
        <w:iCs/>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6">
    <w:nsid w:val="6231489C"/>
    <w:multiLevelType w:val="hybridMultilevel"/>
    <w:tmpl w:val="3CAC1C16"/>
    <w:lvl w:ilvl="0" w:tplc="AD60DEC8">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7">
    <w:nsid w:val="64E579D2"/>
    <w:multiLevelType w:val="multilevel"/>
    <w:tmpl w:val="E0B2BAC0"/>
    <w:lvl w:ilvl="0">
      <w:start w:val="1"/>
      <w:numFmt w:val="decimal"/>
      <w:suff w:val="space"/>
      <w:lvlText w:val="%1."/>
      <w:lvlJc w:val="left"/>
      <w:pPr>
        <w:ind w:left="432" w:hanging="432"/>
      </w:pPr>
    </w:lvl>
    <w:lvl w:ilvl="1">
      <w:start w:val="1"/>
      <w:numFmt w:val="decimal"/>
      <w:suff w:val="space"/>
      <w:lvlText w:val="%1.%2"/>
      <w:lvlJc w:val="left"/>
      <w:pPr>
        <w:ind w:left="576" w:hanging="576"/>
      </w:pPr>
    </w:lvl>
    <w:lvl w:ilvl="2">
      <w:start w:val="1"/>
      <w:numFmt w:val="decimal"/>
      <w:pStyle w:val="Heading3"/>
      <w:suff w:val="space"/>
      <w:lvlText w:val="%1.%2.%3"/>
      <w:lvlJc w:val="left"/>
      <w:pPr>
        <w:ind w:left="720" w:hanging="720"/>
      </w:pPr>
      <w:rPr>
        <w:rFonts w:hint="eastAsia"/>
      </w:rPr>
    </w:lvl>
    <w:lvl w:ilvl="3">
      <w:start w:val="1"/>
      <w:numFmt w:val="decimal"/>
      <w:pStyle w:val="Heading4"/>
      <w:lvlText w:val="%1.%2.%3.%4"/>
      <w:lvlJc w:val="left"/>
      <w:pPr>
        <w:ind w:left="864" w:hanging="864"/>
      </w:pPr>
      <w:rPr>
        <w:rFonts w:hint="eastAsia"/>
      </w:rPr>
    </w:lvl>
    <w:lvl w:ilvl="4">
      <w:start w:val="1"/>
      <w:numFmt w:val="decimal"/>
      <w:pStyle w:val="Heading5"/>
      <w:lvlText w:val="%1.%2.%3.%4.%5"/>
      <w:lvlJc w:val="left"/>
      <w:pPr>
        <w:ind w:left="1008" w:hanging="1008"/>
      </w:pPr>
      <w:rPr>
        <w:rFonts w:hint="eastAsia"/>
      </w:rPr>
    </w:lvl>
    <w:lvl w:ilvl="5">
      <w:start w:val="1"/>
      <w:numFmt w:val="decimal"/>
      <w:pStyle w:val="Heading6"/>
      <w:lvlText w:val="%1.%2.%3.%4.%5.%6"/>
      <w:lvlJc w:val="left"/>
      <w:pPr>
        <w:ind w:left="1152" w:hanging="1152"/>
      </w:pPr>
      <w:rPr>
        <w:rFonts w:hint="eastAsia"/>
      </w:rPr>
    </w:lvl>
    <w:lvl w:ilvl="6">
      <w:start w:val="1"/>
      <w:numFmt w:val="decimal"/>
      <w:pStyle w:val="Heading7"/>
      <w:lvlText w:val="%1.%2.%3.%4.%5.%6.%7"/>
      <w:lvlJc w:val="left"/>
      <w:pPr>
        <w:ind w:left="1296" w:hanging="1296"/>
      </w:pPr>
      <w:rPr>
        <w:rFonts w:hint="eastAsia"/>
      </w:rPr>
    </w:lvl>
    <w:lvl w:ilvl="7">
      <w:start w:val="1"/>
      <w:numFmt w:val="decimal"/>
      <w:pStyle w:val="Heading8"/>
      <w:lvlText w:val="%1.%2.%3.%4.%5.%6.%7.%8"/>
      <w:lvlJc w:val="left"/>
      <w:pPr>
        <w:ind w:left="1440" w:hanging="1440"/>
      </w:pPr>
      <w:rPr>
        <w:rFonts w:hint="eastAsia"/>
      </w:rPr>
    </w:lvl>
    <w:lvl w:ilvl="8">
      <w:start w:val="1"/>
      <w:numFmt w:val="decimal"/>
      <w:pStyle w:val="Heading9"/>
      <w:lvlText w:val="%1.%2.%3.%4.%5.%6.%7.%8.%9"/>
      <w:lvlJc w:val="left"/>
      <w:pPr>
        <w:ind w:left="1584" w:hanging="1584"/>
      </w:pPr>
      <w:rPr>
        <w:rFonts w:hint="eastAsia"/>
      </w:rPr>
    </w:lvl>
  </w:abstractNum>
  <w:abstractNum w:abstractNumId="18">
    <w:nsid w:val="68A142C5"/>
    <w:multiLevelType w:val="hybridMultilevel"/>
    <w:tmpl w:val="8FAE8A54"/>
    <w:lvl w:ilvl="0" w:tplc="E10048DA">
      <w:start w:val="1"/>
      <w:numFmt w:val="decimal"/>
      <w:lvlText w:val="%1."/>
      <w:lvlJc w:val="left"/>
      <w:pPr>
        <w:ind w:left="440" w:hanging="440"/>
      </w:pPr>
      <w:rPr>
        <w:rFonts w:ascii="Times New Roman" w:eastAsia="SimSun" w:hAnsi="Times New Roman" w:hint="default"/>
        <w:b w:val="0"/>
        <w:i w:val="0"/>
        <w:sz w:val="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9">
    <w:nsid w:val="6A2E4100"/>
    <w:multiLevelType w:val="hybridMultilevel"/>
    <w:tmpl w:val="46A6A2BC"/>
    <w:lvl w:ilvl="0" w:tplc="FFFFFFFF">
      <w:start w:val="1"/>
      <w:numFmt w:val="lowerLetter"/>
      <w:lvlText w:val="(%1)"/>
      <w:lvlJc w:val="left"/>
      <w:pPr>
        <w:ind w:left="440" w:hanging="44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0">
    <w:nsid w:val="6F4D2334"/>
    <w:multiLevelType w:val="multilevel"/>
    <w:tmpl w:val="9788B4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762E1D45"/>
    <w:multiLevelType w:val="hybridMultilevel"/>
    <w:tmpl w:val="93C43ECC"/>
    <w:lvl w:ilvl="0" w:tplc="7BBA092A">
      <w:start w:val="1"/>
      <w:numFmt w:val="decimal"/>
      <w:lvlText w:val="%1."/>
      <w:lvlJc w:val="left"/>
      <w:pPr>
        <w:ind w:left="440" w:hanging="440"/>
      </w:pPr>
      <w:rPr>
        <w:rFonts w:ascii="Book Antiqua" w:eastAsia="SimSun" w:hAnsi="Book Antiqua" w:hint="default"/>
        <w:b w:val="0"/>
        <w:i w:val="0"/>
        <w:sz w:val="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2">
    <w:nsid w:val="773A3395"/>
    <w:multiLevelType w:val="hybridMultilevel"/>
    <w:tmpl w:val="46A6A2BC"/>
    <w:lvl w:ilvl="0" w:tplc="FFFFFFFF">
      <w:start w:val="1"/>
      <w:numFmt w:val="lowerLetter"/>
      <w:lvlText w:val="(%1)"/>
      <w:lvlJc w:val="left"/>
      <w:pPr>
        <w:ind w:left="440" w:hanging="44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3">
    <w:nsid w:val="78912F60"/>
    <w:multiLevelType w:val="hybridMultilevel"/>
    <w:tmpl w:val="3E98D126"/>
    <w:lvl w:ilvl="0" w:tplc="E10048DA">
      <w:start w:val="1"/>
      <w:numFmt w:val="decimal"/>
      <w:lvlText w:val="%1."/>
      <w:lvlJc w:val="left"/>
      <w:pPr>
        <w:ind w:left="440" w:hanging="440"/>
      </w:pPr>
      <w:rPr>
        <w:rFonts w:ascii="Times New Roman" w:eastAsia="SimSun" w:hAnsi="Times New Roman" w:hint="default"/>
        <w:b w:val="0"/>
        <w:i w:val="0"/>
        <w:sz w:val="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17"/>
  </w:num>
  <w:num w:numId="2">
    <w:abstractNumId w:val="12"/>
  </w:num>
  <w:num w:numId="3">
    <w:abstractNumId w:val="7"/>
  </w:num>
  <w:num w:numId="4">
    <w:abstractNumId w:val="6"/>
  </w:num>
  <w:num w:numId="5">
    <w:abstractNumId w:val="22"/>
  </w:num>
  <w:num w:numId="6">
    <w:abstractNumId w:val="4"/>
  </w:num>
  <w:num w:numId="7">
    <w:abstractNumId w:val="14"/>
  </w:num>
  <w:num w:numId="8">
    <w:abstractNumId w:val="19"/>
  </w:num>
  <w:num w:numId="9">
    <w:abstractNumId w:val="13"/>
  </w:num>
  <w:num w:numId="10">
    <w:abstractNumId w:val="8"/>
  </w:num>
  <w:num w:numId="11">
    <w:abstractNumId w:val="5"/>
  </w:num>
  <w:num w:numId="12">
    <w:abstractNumId w:val="15"/>
  </w:num>
  <w:num w:numId="13">
    <w:abstractNumId w:val="0"/>
  </w:num>
  <w:num w:numId="14">
    <w:abstractNumId w:val="16"/>
  </w:num>
  <w:num w:numId="15">
    <w:abstractNumId w:val="17"/>
  </w:num>
  <w:num w:numId="16">
    <w:abstractNumId w:val="17"/>
  </w:num>
  <w:num w:numId="17">
    <w:abstractNumId w:val="20"/>
  </w:num>
  <w:num w:numId="18">
    <w:abstractNumId w:val="17"/>
  </w:num>
  <w:num w:numId="19">
    <w:abstractNumId w:val="17"/>
  </w:num>
  <w:num w:numId="20">
    <w:abstractNumId w:val="17"/>
  </w:num>
  <w:num w:numId="21">
    <w:abstractNumId w:val="17"/>
  </w:num>
  <w:num w:numId="22">
    <w:abstractNumId w:val="17"/>
  </w:num>
  <w:num w:numId="23">
    <w:abstractNumId w:val="17"/>
  </w:num>
  <w:num w:numId="24">
    <w:abstractNumId w:val="17"/>
  </w:num>
  <w:num w:numId="25">
    <w:abstractNumId w:val="17"/>
  </w:num>
  <w:num w:numId="26">
    <w:abstractNumId w:val="17"/>
  </w:num>
  <w:num w:numId="27">
    <w:abstractNumId w:val="17"/>
  </w:num>
  <w:num w:numId="28">
    <w:abstractNumId w:val="17"/>
  </w:num>
  <w:num w:numId="29">
    <w:abstractNumId w:val="17"/>
  </w:num>
  <w:num w:numId="30">
    <w:abstractNumId w:val="21"/>
  </w:num>
  <w:num w:numId="31">
    <w:abstractNumId w:val="3"/>
  </w:num>
  <w:num w:numId="32">
    <w:abstractNumId w:val="10"/>
  </w:num>
  <w:num w:numId="33">
    <w:abstractNumId w:val="9"/>
  </w:num>
  <w:num w:numId="34">
    <w:abstractNumId w:val="18"/>
  </w:num>
  <w:num w:numId="35">
    <w:abstractNumId w:val="1"/>
  </w:num>
  <w:num w:numId="36">
    <w:abstractNumId w:val="11"/>
  </w:num>
  <w:num w:numId="37">
    <w:abstractNumId w:val="23"/>
  </w:num>
  <w:num w:numId="38">
    <w:abstractNumId w:val="2"/>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200"/>
  <w:drawingGridHorizontalSpacing w:val="110"/>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Pr>
  <w:compat>
    <w:doNotUseHTMLParagraphAutoSpacing/>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aurora:used-aurora" w:val="i:1"/>
    <w:docVar w:name="NE.Ref{00515F4C-25C4-41DD-BE9E-8EF7AFF628C1}" w:val=" ADDIN NE.Ref.{00515F4C-25C4-41DD-BE9E-8EF7AFF628C1}&lt;Citation SecTmpl=&quot;1&quot;&gt;&lt;Group&gt;&lt;References&gt;&lt;Item&gt;&lt;ID&gt;1933&lt;/ID&gt;&lt;UID&gt;{67CB0300-2394-4BB6-B34D-14C7E85E6933}&lt;/UID&gt;&lt;Title&gt;Digital adoption and efficiency in the maritime industry&lt;/Title&gt;&lt;Template&gt;Journal Article&lt;/Template&gt;&lt;Star&gt;0&lt;/Star&gt;&lt;Tag&gt;0&lt;/Tag&gt;&lt;Author&gt;Gavalas, Dimitris; Syriopoulos, Theodoros; Roumpis, Efthimios&lt;/Author&gt;&lt;Year&gt;2022&lt;/Year&gt;&lt;Details&gt;&lt;_alternate_title&gt;Journal of Shipping and Trade&lt;/_alternate_title&gt;&lt;_created&gt;64967582&lt;/_created&gt;&lt;_date&gt;2022-01-01&lt;/_date&gt;&lt;_date_display&gt;2022&lt;/_date_display&gt;&lt;_isbn&gt;2364-4575&lt;/_isbn&gt;&lt;_issue&gt;1&lt;/_issue&gt;&lt;_journal&gt;Journal of Shipping and Trade&lt;/_journal&gt;&lt;_modified&gt;64967582&lt;/_modified&gt;&lt;_ori_publication&gt;Springer&lt;/_ori_publication&gt;&lt;_pages&gt;11&lt;/_pages&gt;&lt;_volume&gt;7&lt;/_volume&gt;&lt;/Details&gt;&lt;Extra&gt;&lt;DBUID&gt;{C7158E9B-1114-44CA-99BD-4B32E514262B}&lt;/DBUID&gt;&lt;/Extra&gt;&lt;/Item&gt;&lt;/References&gt;&lt;/Group&gt;&lt;/Citation&gt;_x000a_"/>
    <w:docVar w:name="NE.Ref{006C8BFD-D52D-4DAB-ADA9-51463FD37409}" w:val=" ADDIN NE.Ref.{006C8BFD-D52D-4DAB-ADA9-51463FD37409}&lt;Citation&gt;&lt;Group&gt;&lt;References&gt;&lt;Item&gt;&lt;ID&gt;1398&lt;/ID&gt;&lt;UID&gt;{74EA7EF6-4C69-498F-B041-8259842D660F}&lt;/UID&gt;&lt;Title&gt;Capacity investment in imperfect capital markets: The interaction of operational and financial decision&lt;/Title&gt;&lt;Template&gt;Journal Article&lt;/Template&gt;&lt;Star&gt;0&lt;/Star&gt;&lt;Tag&gt;0&lt;/Tag&gt;&lt;Author&gt;Boyabatli, O; Toktay, L B&lt;/Author&gt;&lt;Year&gt;2006&lt;/Year&gt;&lt;Details&gt;&lt;_accessed&gt;62792561&lt;/_accessed&gt;&lt;_created&gt;62792534&lt;/_created&gt;&lt;_journal&gt;Working Paper, TM, INSEAD, Fontainebleau, France&lt;/_journal&gt;&lt;_modified&gt;62792561&lt;/_modified&gt;&lt;/Details&gt;&lt;Extra&gt;&lt;DBUID&gt;{C7158E9B-1114-44CA-99BD-4B32E514262B}&lt;/DBUID&gt;&lt;/Extra&gt;&lt;/Item&gt;&lt;/References&gt;&lt;/Group&gt;&lt;/Citation&gt;_x000a_"/>
    <w:docVar w:name="NE.Ref{006F1AC8-B858-4A3A-8EC7-C52DE213CCEA}" w:val=" ADDIN NE.Ref.{006F1AC8-B858-4A3A-8EC7-C52DE213CCEA}&lt;Citation&gt;&lt;Group&gt;&lt;References&gt;&lt;Item&gt;&lt;ID&gt;125&lt;/ID&gt;&lt;UID&gt;{B57CB9F3-30EE-434F-8648-70385411B7D0}&lt;/UID&gt;&lt;Title&gt; A model of trade credit in a capital-constrained distribution channel&lt;/Title&gt;&lt;Template&gt;Journal Article&lt;/Template&gt;&lt;Star&gt;0&lt;/Star&gt;&lt;Tag&gt;0&lt;/Tag&gt;&lt;Author&gt;Chen, X&lt;/Author&gt;&lt;Year&gt;2015&lt;/Year&gt;&lt;Details&gt;&lt;_accessed&gt;62823515&lt;/_accessed&gt;&lt;_collection_scope&gt;SCIE;EI&lt;/_collection_scope&gt;&lt;_created&gt;62822504&lt;/_created&gt;&lt;_impact_factor&gt;   4.407&lt;/_impact_factor&gt;&lt;_issue&gt;1&lt;/_issue&gt;&lt;_journal&gt;International Journal of Production Economics&lt;/_journal&gt;&lt;_modified&gt;62822504&lt;/_modified&gt;&lt;_pages&gt;347-357&lt;/_pages&gt;&lt;_volume&gt;159&lt;/_volume&gt;&lt;/Details&gt;&lt;Extra&gt;&lt;DBUID&gt;{B46A1376-2017-4D58-9E0F-F96DB3D6B53C}&lt;/DBUID&gt;&lt;/Extra&gt;&lt;/Item&gt;&lt;/References&gt;&lt;/Group&gt;&lt;/Citation&gt;_x000a_"/>
    <w:docVar w:name="NE.Ref{00A65355-5792-4FC4-AC6A-CB794CF40529}" w:val=" ADDIN NE.Ref.{00A65355-5792-4FC4-AC6A-CB794CF40529}&lt;Citation&gt;&lt;Group&gt;&lt;References&gt;&lt;Item&gt;&lt;ID&gt;1836&lt;/ID&gt;&lt;UID&gt;{0CAEB667-3F61-4154-96F5-B44BE3E76FB4}&lt;/UID&gt;&lt;Title&gt;Direct selling, agent selling, or dual-format selling: Electronic channel configuration considering channel competition and platform service&lt;/Title&gt;&lt;Template&gt;Journal Article&lt;/Template&gt;&lt;Star&gt;1&lt;/Star&gt;&lt;Tag&gt;5&lt;/Tag&gt;&lt;Author&gt;Zhang, Cuihua; Li, Yanting; Ma, Yong&lt;/Author&gt;&lt;Year&gt;2021&lt;/Year&gt;&lt;Details&gt;&lt;_accessed&gt;64650248&lt;/_accessed&gt;&lt;_alternate_title&gt;Computers &amp;amp; Industrial Engineering&lt;/_alternate_title&gt;&lt;_collection_scope&gt;SCIE;EI&lt;/_collection_scope&gt;&lt;_created&gt;64636453&lt;/_created&gt;&lt;_date&gt;2021-01-01&lt;/_date&gt;&lt;_date_display&gt;2021&lt;/_date_display&gt;&lt;_doi&gt;https://doi.org/10.1016/j.cie.2021.107368&lt;/_doi&gt;&lt;_impact_factor&gt;   7.180&lt;/_impact_factor&gt;&lt;_isbn&gt;0360-8352&lt;/_isbn&gt;&lt;_journal&gt;Computers &amp;amp; Industrial Engineering&lt;/_journal&gt;&lt;_keywords&gt;Manufacturer encroachment; Channel configuration; Multi-channel retailing; Channel competition; Platform service; Cross-channel effect&lt;/_keywords&gt;&lt;_modified&gt;64637865&lt;/_modified&gt;&lt;_pages&gt;107368&lt;/_pages&gt;&lt;_social_category&gt;工程技术(2)&lt;/_social_category&gt;&lt;_url&gt;https://www.sciencedirect.com/science/article/pii/S0360835221002722&lt;/_url&gt;&lt;_volume&gt;157&lt;/_volume&gt;&lt;/Details&gt;&lt;Extra&gt;&lt;DBUID&gt;{C7158E9B-1114-44CA-99BD-4B32E514262B}&lt;/DBUID&gt;&lt;/Extra&gt;&lt;/Item&gt;&lt;/References&gt;&lt;/Group&gt;&lt;/Citation&gt;_x000a_"/>
    <w:docVar w:name="NE.Ref{015EF988-B943-4739-8296-70A869C033CD}" w:val=" ADDIN NE.Ref.{015EF988-B943-4739-8296-70A869C033CD}&lt;Citation SecTmpl=&quot;1&quot;&gt;&lt;Group&gt;&lt;References&gt;&lt;Item&gt;&lt;ID&gt;74&lt;/ID&gt;&lt;UID&gt;{E43BFFB2-9EF6-47DB-8C59-0A91931F9A7D}&lt;/UID&gt;&lt;Title&gt;Value at risk and inventory control&lt;/Title&gt;&lt;Template&gt;Journal Article&lt;/Template&gt;&lt;Star&gt;0&lt;/Star&gt;&lt;Tag&gt;0&lt;/Tag&gt;&lt;Author&gt;Tapiero, C S&lt;/Author&gt;&lt;Year&gt;2005&lt;/Year&gt;&lt;Details&gt;&lt;_accessed&gt;62729833&lt;/_accessed&gt;&lt;_collection_scope&gt;SCIE;EI&lt;/_collection_scope&gt;&lt;_created&gt;62729833&lt;/_created&gt;&lt;_impact_factor&gt;   3.806&lt;/_impact_factor&gt;&lt;_issue&gt;3&lt;/_issue&gt;&lt;_journal&gt;European Journal of Operational Research&lt;/_journal&gt;&lt;_modified&gt;62851140&lt;/_modified&gt;&lt;_pages&gt;769-775&lt;/_pages&gt;&lt;_volume&gt;163&lt;/_volume&gt;&lt;/Details&gt;&lt;Extra&gt;&lt;DBUID&gt;{B46A1376-2017-4D58-9E0F-F96DB3D6B53C}&lt;/DBUID&gt;&lt;/Extra&gt;&lt;/Item&gt;&lt;/References&gt;&lt;/Group&gt;&lt;/Citation&gt;_x000a_"/>
    <w:docVar w:name="NE.Ref{02749447-2E51-45FD-96CC-107C736399AE}" w:val=" ADDIN NE.Ref.{02749447-2E51-45FD-96CC-107C736399AE}&lt;Citation&gt;&lt;Group&gt;&lt;References&gt;&lt;Item&gt;&lt;ID&gt;1888&lt;/ID&gt;&lt;UID&gt;{5049C594-07CE-4D51-A4DD-10FD3E020549}&lt;/UID&gt;&lt;Title&gt;Predicting consumer product demands via big data: the role of online promotional marketing and online reviews&lt;/Title&gt;&lt;Template&gt;Journal Article&lt;/Template&gt;&lt;Star&gt;0&lt;/Star&gt;&lt;Tag&gt;0&lt;/Tag&gt;&lt;Author&gt;Chong, A Y L; Chng, E; Liu, M J; Li, B&lt;/Author&gt;&lt;Year&gt;2017&lt;/Year&gt;&lt;Details&gt;&lt;_accessed&gt;62730333&lt;/_accessed&gt;&lt;_collection_scope&gt;SCI;SCIE;EI&lt;/_collection_scope&gt;&lt;_created&gt;62730324&lt;/_created&gt;&lt;_impact_factor&gt;   9.018&lt;/_impact_factor&gt;&lt;_issue&gt;17&lt;/_issue&gt;&lt;_journal&gt;International Journal of Production Research&lt;/_journal&gt;&lt;_modified&gt;64909320&lt;/_modified&gt;&lt;_pages&gt;5142-5156&lt;/_pages&gt;&lt;_volume&gt;55&lt;/_volume&gt;&lt;_social_category&gt;工程：工业(2) &amp;amp; 工程：制造(2) &amp;amp; 运筹学与管理科学(2)&lt;/_social_category&gt;&lt;/Details&gt;&lt;Extra&gt;&lt;DBUID&gt;{C7158E9B-1114-44CA-99BD-4B32E514262B}&lt;/DBUID&gt;&lt;/Extra&gt;&lt;/Item&gt;&lt;/References&gt;&lt;/Group&gt;&lt;/Citation&gt;_x000a_"/>
    <w:docVar w:name="NE.Ref{02A0AF9B-34FE-4986-A45A-62824B644C61}" w:val=" ADDIN NE.Ref.{02A0AF9B-34FE-4986-A45A-62824B644C61}&lt;Citation&gt;&lt;Group&gt;&lt;References&gt;&lt;Item&gt;&lt;ID&gt;118&lt;/ID&gt;&lt;UID&gt;{A41B8731-0339-4438-A476-800ED8C99678}&lt;/UID&gt;&lt;Title&gt;Operational risk in financial services: a review and new research opportunities&lt;/Title&gt;&lt;Template&gt;Journal Article&lt;/Template&gt;&lt;Star&gt;0&lt;/Star&gt;&lt;Tag&gt;0&lt;/Tag&gt;&lt;Author&gt;Xu, Y; Pinedo, M; Xue, M&lt;/Author&gt;&lt;Year&gt;2016&lt;/Year&gt;&lt;Details&gt;&lt;_accessed&gt;62822368&lt;/_accessed&gt;&lt;_collection_scope&gt;SCIE&lt;/_collection_scope&gt;&lt;_created&gt;62822368&lt;/_created&gt;&lt;_impact_factor&gt;   1.772&lt;/_impact_factor&gt;&lt;_issue&gt;3&lt;/_issue&gt;&lt;_journal&gt;Production and Operations Management&lt;/_journal&gt;&lt;_modified&gt;62822368&lt;/_modified&gt;&lt;_pages&gt;426-445&lt;/_pages&gt;&lt;_volume&gt;26&lt;/_volume&gt;&lt;/Details&gt;&lt;Extra&gt;&lt;DBUID&gt;{B46A1376-2017-4D58-9E0F-F96DB3D6B53C}&lt;/DBUID&gt;&lt;/Extra&gt;&lt;/Item&gt;&lt;/References&gt;&lt;/Group&gt;&lt;/Citation&gt;_x000a_"/>
    <w:docVar w:name="NE.Ref{034780B9-D3FD-4BD0-83A6-6E71F6A50A6B}" w:val=" ADDIN NE.Ref.{034780B9-D3FD-4BD0-83A6-6E71F6A50A6B}&lt;Citation&gt;&lt;Group&gt;&lt;References&gt;&lt;Item&gt;&lt;ID&gt;1913&lt;/ID&gt;&lt;UID&gt;{D4D03E2F-2635-48F2-961D-12F522515024}&lt;/UID&gt;&lt;Title&gt;Duopoly information equilibrium: Cournot and Bertrand&lt;/Title&gt;&lt;Template&gt;Journal Article&lt;/Template&gt;&lt;Star&gt;0&lt;/Star&gt;&lt;Tag&gt;0&lt;/Tag&gt;&lt;Author&gt;Vives, X&lt;/Author&gt;&lt;Year&gt;1984&lt;/Year&gt;&lt;Details&gt;&lt;_accessed&gt;63196470&lt;/_accessed&gt;&lt;_collection_scope&gt;SSCI&lt;/_collection_scope&gt;&lt;_created&gt;62728884&lt;/_created&gt;&lt;_impact_factor&gt;   1.790&lt;/_impact_factor&gt;&lt;_issue&gt;1&lt;/_issue&gt;&lt;_journal&gt;Journal of Economic Theory&lt;/_journal&gt;&lt;_modified&gt;64909320&lt;/_modified&gt;&lt;_pages&gt;71-94&lt;/_pages&gt;&lt;_volume&gt;34&lt;/_volume&gt;&lt;_social_category&gt;经济学(3)&lt;/_social_category&gt;&lt;/Details&gt;&lt;Extra&gt;&lt;DBUID&gt;{C7158E9B-1114-44CA-99BD-4B32E514262B}&lt;/DBUID&gt;&lt;/Extra&gt;&lt;/Item&gt;&lt;/References&gt;&lt;/Group&gt;&lt;/Citation&gt;_x000a_"/>
    <w:docVar w:name="NE.Ref{0350BCE8-F643-4BD2-8547-6CB6E0EF1B19}" w:val=" ADDIN NE.Ref.{0350BCE8-F643-4BD2-8547-6CB6E0EF1B19}&lt;Citation&gt;&lt;Group&gt;&lt;References&gt;&lt;Item&gt;&lt;ID&gt;1840&lt;/ID&gt;&lt;UID&gt;{ACD30013-B15E-415F-A41D-FA5813F99C8F}&lt;/UID&gt;&lt;Title&gt;Quality in Supply Chain Encroachment&lt;/Title&gt;&lt;Template&gt;Journal Article&lt;/Template&gt;&lt;Star&gt;0&lt;/Star&gt;&lt;Tag&gt;5&lt;/Tag&gt;&lt;Author&gt;Ha, Albert; Long, Xiaoyang; Nasiry, Javad&lt;/Author&gt;&lt;Year&gt;2015&lt;/Year&gt;&lt;Details&gt;&lt;_alternate_title&gt;M&amp;amp;SOMManufacturing &amp;amp; Service Operations Management&lt;/_alternate_title&gt;&lt;_created&gt;64638086&lt;/_created&gt;&lt;_date&gt;2015-12-07&lt;/_date&gt;&lt;_date_display&gt;2015_x000d__x000a_2015/12/07&lt;/_date_display&gt;&lt;_doi&gt;10.1287/msom.2015.0562&lt;/_doi&gt;&lt;_impact_factor&gt;   7.103&lt;/_impact_factor&gt;&lt;_isbn&gt;1523-4614&lt;/_isbn&gt;&lt;_issue&gt;2&lt;/_issue&gt;&lt;_journal&gt;Manufacturing &amp;amp; Service Operations Management&lt;/_journal&gt;&lt;_modified&gt;64638134&lt;/_modified&gt;&lt;_ori_publication&gt;INFORMS&lt;/_ori_publication&gt;&lt;_pages&gt;280-298&lt;/_pages&gt;&lt;_social_category&gt;管理学(2)&lt;/_social_category&gt;&lt;_url&gt;https://doi.org/10.1287/msom.2015.0562&lt;/_url&gt;&lt;_volume&gt;18&lt;/_volume&gt;&lt;/Details&gt;&lt;Extra&gt;&lt;DBUID&gt;{C7158E9B-1114-44CA-99BD-4B32E514262B}&lt;/DBUID&gt;&lt;/Extra&gt;&lt;/Item&gt;&lt;/References&gt;&lt;/Group&gt;&lt;/Citation&gt;_x000a_"/>
    <w:docVar w:name="NE.Ref{03BB2385-A8D5-4EF5-882E-DF6B512F41C0}" w:val=" ADDIN NE.Ref.{03BB2385-A8D5-4EF5-882E-DF6B512F41C0}&lt;Citation&gt;&lt;Group&gt;&lt;References&gt;&lt;Item&gt;&lt;ID&gt;1936&lt;/ID&gt;&lt;UID&gt;{912E42E8-E4CE-4881-AE6D-D028600A1CC5}&lt;/UID&gt;&lt;Title&gt;Game-theoretical models for competition analysis in a new emerging liner container shipping market&lt;/Title&gt;&lt;Template&gt;Journal Article&lt;/Template&gt;&lt;Star&gt;0&lt;/Star&gt;&lt;Tag&gt;0&lt;/Tag&gt;&lt;Author&gt;Wang, Hua; Meng, Qiang; Zhang, Xiaoning&lt;/Author&gt;&lt;Year&gt;2014&lt;/Year&gt;&lt;Details&gt;&lt;_alternate_title&gt;Transportation Research Part B: Methodological&lt;/_alternate_title&gt;&lt;_created&gt;65018427&lt;/_created&gt;&lt;_date&gt;2014-01-01&lt;/_date&gt;&lt;_date_display&gt;2014&lt;/_date_display&gt;&lt;_doi&gt;https://doi.org/10.1016/j.trb.2014.09.006&lt;/_doi&gt;&lt;_impact_factor&gt;   7.632&lt;/_impact_factor&gt;&lt;_isbn&gt;0191-2615&lt;/_isbn&gt;&lt;_journal&gt;Transportation Research Part B: Methodological&lt;/_journal&gt;&lt;_keywords&gt;Liner container shipping market; Nash competition; Stackelberg game; Deterrence; Approximate equilibrium&lt;/_keywords&gt;&lt;_modified&gt;65018427&lt;/_modified&gt;&lt;_pages&gt;201-227&lt;/_pages&gt;&lt;_social_category&gt;经济学(1) &amp;amp; 工程：土木(1) &amp;amp; 运筹学与管理科学(1) &amp;amp; 运输科技(1) &amp;amp; 交通运输(1)&lt;/_social_category&gt;&lt;_url&gt;https://www.sciencedirect.com/science/article/pii/S019126151400160X&lt;/_url&gt;&lt;_volume&gt;70&lt;/_volume&gt;&lt;/Details&gt;&lt;Extra&gt;&lt;DBUID&gt;{C7158E9B-1114-44CA-99BD-4B32E514262B}&lt;/DBUID&gt;&lt;/Extra&gt;&lt;/Item&gt;&lt;/References&gt;&lt;/Group&gt;&lt;/Citation&gt;_x000a_"/>
    <w:docVar w:name="NE.Ref{0452AA6F-14E8-43ED-BBCD-E8A94715E74B}" w:val=" ADDIN NE.Ref.{0452AA6F-14E8-43ED-BBCD-E8A94715E74B}&lt;Citation&gt;&lt;Group&gt;&lt;References&gt;&lt;Item&gt;&lt;ID&gt;1373&lt;/ID&gt;&lt;UID&gt;{A0C4639E-B465-45C4-8DF9-D36C1B66F29B}&lt;/UID&gt;&lt;Title&gt;Inventory Management with Asset-Based Financing&lt;/Title&gt;&lt;Template&gt;Journal Article&lt;/Template&gt;&lt;Star&gt;0&lt;/Star&gt;&lt;Tag&gt;0&lt;/Tag&gt;&lt;Author&gt;Buzacott, John A; Zhang, Rachel Q&lt;/Author&gt;&lt;Year&gt;2004&lt;/Year&gt;&lt;Details&gt;&lt;_collection_scope&gt;SCIE;SSCI;EI&lt;/_collection_scope&gt;&lt;_created&gt;62792463&lt;/_created&gt;&lt;_impact_factor&gt;   3.544&lt;/_impact_factor&gt;&lt;_issue&gt;9&lt;/_issue&gt;&lt;_journal&gt;Management Science&lt;/_journal&gt;&lt;_keywords&gt;Production/inventory management;Asset-based financing;Loan limits;Supply chain management&lt;/_keywords&gt;&lt;_modified&gt;62792498&lt;/_modified&gt;&lt;_pages&gt;1274-1292&lt;/_pages&gt;&lt;_volume&gt;50&lt;/_volume&gt;&lt;/Details&gt;&lt;Extra&gt;&lt;DBUID&gt;{C7158E9B-1114-44CA-99BD-4B32E514262B}&lt;/DBUID&gt;&lt;/Extra&gt;&lt;/Item&gt;&lt;/References&gt;&lt;/Group&gt;&lt;/Citation&gt;_x000a_"/>
    <w:docVar w:name="NE.Ref{04B73F1C-3FA0-4C74-8D76-F835E39DD1E1}" w:val=" ADDIN NE.Ref.{04B73F1C-3FA0-4C74-8D76-F835E39DD1E1}&lt;Citation SecTmpl=&quot;1&quot;&gt;&lt;Group&gt;&lt;References&gt;&lt;Item&gt;&lt;ID&gt;1961&lt;/ID&gt;&lt;UID&gt;{3B1BB050-DCF7-4C2C-A72F-8682E4A63F8F}&lt;/UID&gt;&lt;Title&gt;A systematic review of models for forecasting the number of emergency department visits&lt;/Title&gt;&lt;Template&gt;Journal Article&lt;/Template&gt;&lt;Star&gt;0&lt;/Star&gt;&lt;Tag&gt;0&lt;/Tag&gt;&lt;Author&gt;Wargon, M; Guidet, B; Hoang, T D; Hejblum, G&lt;/Author&gt;&lt;Year&gt;2009&lt;/Year&gt;&lt;Details&gt;&lt;_collection_scope&gt;SCIE&lt;/_collection_scope&gt;&lt;_created&gt;65029655&lt;/_created&gt;&lt;_impact_factor&gt;   3.814&lt;/_impact_factor&gt;&lt;_issue&gt;6&lt;/_issue&gt;&lt;_journal&gt;Emergency Medicine Journal&lt;/_journal&gt;&lt;_modified&gt;65029655&lt;/_modified&gt;&lt;_pages&gt;395--399&lt;/_pages&gt;&lt;_social_category&gt;急救医学(2)&lt;/_social_category&gt;&lt;_volume&gt;26&lt;/_volume&gt;&lt;/Details&gt;&lt;Extra&gt;&lt;DBUID&gt;{C7158E9B-1114-44CA-99BD-4B32E514262B}&lt;/DBUID&gt;&lt;/Extra&gt;&lt;/Item&gt;&lt;/References&gt;&lt;/Group&gt;&lt;Group&gt;&lt;References&gt;&lt;Item&gt;&lt;ID&gt;1960&lt;/ID&gt;&lt;UID&gt;{931D4A1B-F7AD-4A0B-8FC9-30BDE31BE1C0}&lt;/UID&gt;&lt;Title&gt;Forecasting daily volume and acuity of patients in the emergency department&lt;/Title&gt;&lt;Template&gt;Journal Article&lt;/Template&gt;&lt;Star&gt;0&lt;/Star&gt;&lt;Tag&gt;0&lt;/Tag&gt;&lt;Author&gt;Calegari, Rafael; Fogliatto, Flavio S; Lucini, Filipe R; Neyeloff, Jeruza; Kuchenbecker, Ricardo S; Schaan, Beatriz D&lt;/Author&gt;&lt;Year&gt;2016&lt;/Year&gt;&lt;Details&gt;&lt;_accessed&gt;65031070&lt;/_accessed&gt;&lt;_collection_scope&gt;SCIE;EI&lt;/_collection_scope&gt;&lt;_created&gt;65029655&lt;/_created&gt;&lt;_impact_factor&gt;   2.809&lt;/_impact_factor&gt;&lt;_journal&gt;Computational and Mathematical Methods in Medicine&lt;/_journal&gt;&lt;_modified&gt;65031070&lt;/_modified&gt;&lt;_social_category&gt;数学与计算生物学(4)&lt;/_social_category&gt;&lt;_volume&gt;2016&lt;/_volume&gt;&lt;/Details&gt;&lt;Extra&gt;&lt;DBUID&gt;{C7158E9B-1114-44CA-99BD-4B32E514262B}&lt;/DBUID&gt;&lt;/Extra&gt;&lt;/Item&gt;&lt;/References&gt;&lt;/Group&gt;&lt;/Citation&gt;_x000a_"/>
    <w:docVar w:name="NE.Ref{05E3CE80-527B-443F-B96D-31921D9D6F00}" w:val=" ADDIN NE.Ref.{05E3CE80-527B-443F-B96D-31921D9D6F00}&lt;Citation SecTmpl=&quot;1&quot;&gt;&lt;Group&gt;&lt;References&gt;&lt;Item&gt;&lt;ID&gt;1381&lt;/ID&gt;&lt;UID&gt;{0E997562-668B-4088-9660-3317B86464F0}&lt;/UID&gt;&lt;Title&gt;On the Interaction of Real and Financial Decisions of the Firm Under Uncertainty&lt;/Title&gt;&lt;Template&gt;Journal Article&lt;/Template&gt;&lt;Star&gt;0&lt;/Star&gt;&lt;Tag&gt;0&lt;/Tag&gt;&lt;Author&gt;Dotan, Amihud; Ravid, S Abraham&lt;/Author&gt;&lt;Year&gt;1985&lt;/Year&gt;&lt;Details&gt;&lt;_accessed&gt;62792513&lt;/_accessed&gt;&lt;_collection_scope&gt;SSCI&lt;/_collection_scope&gt;&lt;_created&gt;62792463&lt;/_created&gt;&lt;_impact_factor&gt;   5.397&lt;/_impact_factor&gt;&lt;_issue&gt;2&lt;/_issue&gt;&lt;_journal&gt;Journal of Finance&lt;/_journal&gt;&lt;_keywords&gt;Latinos;discrimination;health;care;health;care;treatment;immigrants&lt;/_keywords&gt;&lt;_modified&gt;62792514&lt;/_modified&gt;&lt;_pages&gt;501-517&lt;/_pages&gt;&lt;_volume&gt;40&lt;/_volume&gt;&lt;/Details&gt;&lt;Extra&gt;&lt;DBUID&gt;{C7158E9B-1114-44CA-99BD-4B32E514262B}&lt;/DBUID&gt;&lt;/Extra&gt;&lt;/Item&gt;&lt;/References&gt;&lt;/Group&gt;&lt;/Citation&gt;_x000a_"/>
    <w:docVar w:name="NE.Ref{0679EFA7-29BC-4F1D-8D23-8A05BD607D7D}" w:val=" ADDIN NE.Ref.{0679EFA7-29BC-4F1D-8D23-8A05BD607D7D}&lt;Citation&gt;&lt;Group&gt;&lt;References&gt;&lt;Item&gt;&lt;ID&gt;1401&lt;/ID&gt;&lt;UID&gt;{8AB221B0-CD72-41D9-8402-CDF35E189756}&lt;/UID&gt;&lt;Title&gt;Risk-seeking behaviours in growth strategies of SMEs: targeting unstable environments&lt;/Title&gt;&lt;Template&gt;Journal Article&lt;/Template&gt;&lt;Star&gt;0&lt;/Star&gt;&lt;Tag&gt;0&lt;/Tag&gt;&lt;Author&gt;Dominguez, N; Raïs., M&lt;/Author&gt;&lt;Year&gt;2012&lt;/Year&gt;&lt;Details&gt;&lt;_accessed&gt;62793618&lt;/_accessed&gt;&lt;_created&gt;62793618&lt;/_created&gt;&lt;_modified&gt;62793619&lt;/_modified&gt;&lt;_journal&gt;15th McGill Conference in International Entrepreneurship&lt;/_journal&gt;&lt;/Details&gt;&lt;Extra&gt;&lt;DBUID&gt;{C7158E9B-1114-44CA-99BD-4B32E514262B}&lt;/DBUID&gt;&lt;/Extra&gt;&lt;/Item&gt;&lt;/References&gt;&lt;/Group&gt;&lt;/Citation&gt;_x000a_"/>
    <w:docVar w:name="NE.Ref{0990DCEA-D5A0-42C0-9FEE-60861DFBC318}" w:val=" ADDIN NE.Ref.{0990DCEA-D5A0-42C0-9FEE-60861DFBC318}&lt;Citation&gt;&lt;Group&gt;&lt;References&gt;&lt;Item&gt;&lt;ID&gt;120&lt;/ID&gt;&lt;UID&gt;{02084CE5-A256-4E28-BBD6-FEAC1E565B64}&lt;/UID&gt;&lt;Title&gt;Financing newsvendor inventory&lt;/Title&gt;&lt;Template&gt;Journal Article&lt;/Template&gt;&lt;Star&gt;0&lt;/Star&gt;&lt;Tag&gt;0&lt;/Tag&gt;&lt;Author&gt;Dada, M; Hu, Q&lt;/Author&gt;&lt;Year&gt;2008&lt;/Year&gt;&lt;Details&gt;&lt;_accessed&gt;62822482&lt;/_accessed&gt;&lt;_collection_scope&gt;SCI;SCIE;EI&lt;/_collection_scope&gt;&lt;_created&gt;62822481&lt;/_created&gt;&lt;_impact_factor&gt;   0.643&lt;/_impact_factor&gt;&lt;_issue&gt;5&lt;/_issue&gt;&lt;_journal&gt;Operations Research Letters&lt;/_journal&gt;&lt;_modified&gt;62822481&lt;/_modified&gt;&lt;_pages&gt;569-573&lt;/_pages&gt;&lt;_volume&gt;36&lt;/_volume&gt;&lt;/Details&gt;&lt;Extra&gt;&lt;DBUID&gt;{B46A1376-2017-4D58-9E0F-F96DB3D6B53C}&lt;/DBUID&gt;&lt;/Extra&gt;&lt;/Item&gt;&lt;/References&gt;&lt;/Group&gt;&lt;/Citation&gt;_x000a_"/>
    <w:docVar w:name="NE.Ref{09CC9AE9-7DD7-4088-A8FA-D08F6B5C8FF3}" w:val=" ADDIN NE.Ref.{09CC9AE9-7DD7-4088-A8FA-D08F6B5C8FF3}&lt;Citation SecTmpl=&quot;1&quot;&gt;&lt;Group&gt;&lt;References&gt;&lt;Item&gt;&lt;ID&gt;2006&lt;/ID&gt;&lt;UID&gt;{17BBB169-6BA9-4CBA-A582-CABFD7527DBE}&lt;/UID&gt;&lt;Title&gt;The temporal lag structure of short-term associations of fine particulate matter chemical constituents and cardiovascular and respiratory hospitalizations&lt;/Title&gt;&lt;Template&gt;Journal Article&lt;/Template&gt;&lt;Star&gt;0&lt;/Star&gt;&lt;Tag&gt;0&lt;/Tag&gt;&lt;Author&gt;Kim, Sun-Young; Peel, Jennifer L; Hannigan, Michael P; Dutton, Steven J; Sheppard, Lianne; Clark, Maggie L; Vedal, Sverre&lt;/Author&gt;&lt;Year&gt;2012&lt;/Year&gt;&lt;Details&gt;&lt;_collection_scope&gt;SCIE&lt;/_collection_scope&gt;&lt;_created&gt;65029655&lt;/_created&gt;&lt;_impact_factor&gt;  11.035&lt;/_impact_factor&gt;&lt;_issue&gt;8&lt;/_issue&gt;&lt;_journal&gt;Environmental health perspectives&lt;/_journal&gt;&lt;_modified&gt;65029655&lt;/_modified&gt;&lt;_pages&gt;1094--1099&lt;/_pages&gt;&lt;_social_category&gt;环境科学(1) &amp;amp; 公共卫生、环境卫生与职业卫生(1) &amp;amp; 毒理学(1)&lt;/_social_category&gt;&lt;_volume&gt;120&lt;/_volume&gt;&lt;/Details&gt;&lt;Extra&gt;&lt;DBUID&gt;{C7158E9B-1114-44CA-99BD-4B32E514262B}&lt;/DBUID&gt;&lt;/Extra&gt;&lt;/Item&gt;&lt;/References&gt;&lt;/Group&gt;&lt;/Citation&gt;_x000a_"/>
    <w:docVar w:name="NE.Ref{0A7CEBB3-5214-4CE3-9F7F-20ED1EABB93F}" w:val=" ADDIN NE.Ref.{0A7CEBB3-5214-4CE3-9F7F-20ED1EABB93F}&lt;Citation&gt;&lt;Group&gt;&lt;References&gt;&lt;Item&gt;&lt;ID&gt;1923&lt;/ID&gt;&lt;UID&gt;{6CEA4DC5-1071-4A24-A13D-7C3EAB9D053B}&lt;/UID&gt;&lt;Title&gt;Information sharing in a supply chain with a common retailer&lt;/Title&gt;&lt;Template&gt;Journal Article&lt;/Template&gt;&lt;Star&gt;0&lt;/Star&gt;&lt;Tag&gt;0&lt;/Tag&gt;&lt;Author&gt;Shang, Weixin; Ha, Albert Y; Tong, Shilu&lt;/Author&gt;&lt;Year&gt;2016&lt;/Year&gt;&lt;Details&gt;&lt;_alternate_title&gt;Management Science&lt;/_alternate_title&gt;&lt;_collection_scope&gt;SCIE;SSCI;EI&lt;/_collection_scope&gt;&lt;_created&gt;64949149&lt;/_created&gt;&lt;_date&gt;2016-01-01&lt;/_date&gt;&lt;_date_display&gt;2016&lt;/_date_display&gt;&lt;_impact_factor&gt;   6.172&lt;/_impact_factor&gt;&lt;_isbn&gt;0025-1909&lt;/_isbn&gt;&lt;_issue&gt;1&lt;/_issue&gt;&lt;_journal&gt;Management Science&lt;/_journal&gt;&lt;_modified&gt;64949149&lt;/_modified&gt;&lt;_ori_publication&gt;INFORMS&lt;/_ori_publication&gt;&lt;_pages&gt;245-263&lt;/_pages&gt;&lt;_social_category&gt;管理学(2)&lt;/_social_category&gt;&lt;_volume&gt;62&lt;/_volume&gt;&lt;/Details&gt;&lt;Extra&gt;&lt;DBUID&gt;{C7158E9B-1114-44CA-99BD-4B32E514262B}&lt;/DBUID&gt;&lt;/Extra&gt;&lt;/Item&gt;&lt;/References&gt;&lt;/Group&gt;&lt;/Citation&gt;_x000a_"/>
    <w:docVar w:name="NE.Ref{0A7DB049-7EF6-4432-B04E-49CAFBBD07C3}" w:val=" ADDIN NE.Ref.{0A7DB049-7EF6-4432-B04E-49CAFBBD07C3}&lt;Citation SecTmpl=&quot;1&quot;&gt;&lt;Group&gt;&lt;References&gt;&lt;Item&gt;&lt;ID&gt;1919&lt;/ID&gt;&lt;UID&gt;{33AF8DDE-2A90-4D22-8029-B35DDB44FF6A}&lt;/UID&gt;&lt;Title&gt;Review of maritime transport 2022&lt;/Title&gt;&lt;Template&gt;Web Page&lt;/Template&gt;&lt;Star&gt;0&lt;/Star&gt;&lt;Tag&gt;0&lt;/Tag&gt;&lt;Author&gt;&amp;quot;UNCTAD&amp;quot;&lt;/Author&gt;&lt;Year&gt;2022&lt;/Year&gt;&lt;Details&gt;&lt;_accessed&gt;65024324&lt;/_accessed&gt;&lt;_created&gt;64948919&lt;/_created&gt;&lt;_issue&gt;June 28, 2023&lt;/_issue&gt;&lt;_modified&gt;65024467&lt;/_modified&gt;&lt;_url&gt;https://unctad.org/system/files/official-document/rmt2022_en.pdf&lt;/_url&gt;&lt;_volume&gt;2023&lt;/_volume&gt;&lt;/Details&gt;&lt;Extra&gt;&lt;DBUID&gt;{C7158E9B-1114-44CA-99BD-4B32E514262B}&lt;/DBUID&gt;&lt;/Extra&gt;&lt;/Item&gt;&lt;/References&gt;&lt;/Group&gt;&lt;/Citation&gt;_x000a_"/>
    <w:docVar w:name="NE.Ref{0B458475-852F-4937-846D-87DEB24B1BB9}" w:val=" ADDIN NE.Ref.{0B458475-852F-4937-846D-87DEB24B1BB9}&lt;Citation SecTmpl=&quot;1&quot;&gt;&lt;Group&gt;&lt;References&gt;&lt;Item&gt;&lt;ID&gt;200&lt;/ID&gt;&lt;UID&gt;{8D653CB3-E62C-40DA-A451-6E120AF0CBD9}&lt;/UID&gt;&lt;Title&gt;Supply chain contracting under competition: Bilateral bargaining vs. Stackelberg&lt;/Title&gt;&lt;Template&gt;Journal Article&lt;/Template&gt;&lt;Star&gt;0&lt;/Star&gt;&lt;Tag&gt;0&lt;/Tag&gt;&lt;Author&gt;Feng, Qi; Lu, Lauren Xiaoyuan&lt;/Author&gt;&lt;Year&gt;2013&lt;/Year&gt;&lt;Details&gt;&lt;_accessed&gt;64764005&lt;/_accessed&gt;&lt;_collection_scope&gt;SCIE;&lt;/_collection_scope&gt;&lt;_created&gt;61247168&lt;/_created&gt;&lt;_db_updated&gt;CrossRef&lt;/_db_updated&gt;&lt;_doi&gt;10.1111/j.1937-5956.2012.01417.x&lt;/_doi&gt;&lt;_impact_factor&gt;   4.638&lt;/_impact_factor&gt;&lt;_issue&gt;3&lt;/_issue&gt;&lt;_journal&gt;Production and Operations Management&lt;/_journal&gt;&lt;_modified&gt;64764006&lt;/_modified&gt;&lt;_pages&gt;661-675&lt;/_pages&gt;&lt;_social_category&gt;管理学(2)&lt;/_social_category&gt;&lt;_tertiary_title&gt;Prod Oper Manag&lt;/_tertiary_title&gt;&lt;_url&gt;http://doi.wiley.com/10.1111/j.1937-5956.2012.01417.x_x000d__x000a_http://api.wiley.com/onlinelibrary/tdm/v1/articles/10.1111%2Fj.1937-5956.2012.01417.x&lt;/_url&gt;&lt;_volume&gt;22&lt;/_volume&gt;&lt;/Details&gt;&lt;Extra&gt;&lt;DBUID&gt;{C7158E9B-1114-44CA-99BD-4B32E514262B}&lt;/DBUID&gt;&lt;CitPrefix&gt;e.g., &lt;/CitPrefix&gt;&lt;/Extra&gt;&lt;/Item&gt;&lt;/References&gt;&lt;/Group&gt;&lt;/Citation&gt;_x000a_"/>
    <w:docVar w:name="NE.Ref{0C7E2CD9-24E6-45EC-BD7F-7599F7868015}" w:val=" ADDIN NE.Ref.{0C7E2CD9-24E6-45EC-BD7F-7599F7868015}&lt;Citation SecTmpl=&quot;1&quot;&gt;&lt;Group&gt;&lt;References&gt;&lt;Item&gt;&lt;ID&gt;1996&lt;/ID&gt;&lt;UID&gt;{90E39593-6215-4E16-B305-68B982608E54}&lt;/UID&gt;&lt;Title&gt;Permutation importance: a corrected feature importance measure&lt;/Title&gt;&lt;Template&gt;Journal Article&lt;/Template&gt;&lt;Star&gt;0&lt;/Star&gt;&lt;Tag&gt;0&lt;/Tag&gt;&lt;Author&gt;Altmann, André; Toloşi, Laura; Sander, Oliver; Lengauer, Thomas&lt;/Author&gt;&lt;Year&gt;2010&lt;/Year&gt;&lt;Details&gt;&lt;_accessed&gt;65031049&lt;/_accessed&gt;&lt;_collection_scope&gt;SCIE&lt;/_collection_scope&gt;&lt;_created&gt;65029655&lt;/_created&gt;&lt;_impact_factor&gt;   6.931&lt;/_impact_factor&gt;&lt;_issue&gt;10&lt;/_issue&gt;&lt;_journal&gt;Bioinformatics&lt;/_journal&gt;&lt;_modified&gt;65031049&lt;/_modified&gt;&lt;_pages&gt;1340--1347&lt;/_pages&gt;&lt;_social_category&gt;生化研究方法(3) &amp;amp; 生物工程与应用微生物(3) &amp;amp; 数学与计算生物学(2)&lt;/_social_category&gt;&lt;_volume&gt;26&lt;/_volume&gt;&lt;/Details&gt;&lt;Extra&gt;&lt;DBUID&gt;{C7158E9B-1114-44CA-99BD-4B32E514262B}&lt;/DBUID&gt;&lt;/Extra&gt;&lt;/Item&gt;&lt;/References&gt;&lt;/Group&gt;&lt;/Citation&gt;_x000a_"/>
    <w:docVar w:name="NE.Ref{0D5E64CE-523E-4843-B19A-4146EE73B8EE}" w:val=" ADDIN NE.Ref.{0D5E64CE-523E-4843-B19A-4146EE73B8EE}&lt;Citation SecTmpl=&quot;1&quot;&gt;&lt;Group&gt;&lt;References&gt;&lt;Item&gt;&lt;ID&gt;2021&lt;/ID&gt;&lt;UID&gt;{4BB1F9D2-3037-42E1-BE3B-63FB565AEB37}&lt;/UID&gt;&lt;Title&gt;Investigation of the tetracycline, sulfonamide, and fluoroquinolone antimicrobial compounds in animal manure and agricultural soils in Turkey&lt;/Title&gt;&lt;Template&gt;Journal Article&lt;/Template&gt;&lt;Star&gt;0&lt;/Star&gt;&lt;Tag&gt;0&lt;/Tag&gt;&lt;Author&gt;Karcı, Akın; Balcıoğlu, Işıl Akmehmet&lt;/Author&gt;&lt;Year&gt;2009&lt;/Year&gt;&lt;Details&gt;&lt;_collection_scope&gt;SCIE;EI&lt;/_collection_scope&gt;&lt;_created&gt;65029840&lt;/_created&gt;&lt;_impact_factor&gt;  10.753&lt;/_impact_factor&gt;&lt;_isbn&gt;0048-9697&lt;/_isbn&gt;&lt;_issue&gt;16&lt;/_issue&gt;&lt;_journal&gt;Science of the total environment&lt;/_journal&gt;&lt;_modified&gt;65029840&lt;/_modified&gt;&lt;_pages&gt;4652-4664&lt;/_pages&gt;&lt;_social_category&gt;环境科学(1)&lt;/_social_category&gt;&lt;_volume&gt;407&lt;/_volume&gt;&lt;/Details&gt;&lt;Extra&gt;&lt;DBUID&gt;{C7158E9B-1114-44CA-99BD-4B32E514262B}&lt;/DBUID&gt;&lt;/Extra&gt;&lt;/Item&gt;&lt;/References&gt;&lt;/Group&gt;&lt;Group&gt;&lt;References&gt;&lt;Item&gt;&lt;ID&gt;2022&lt;/ID&gt;&lt;UID&gt;{B298A0CD-BB30-4DD8-8704-260ACFE7B66F}&lt;/UID&gt;&lt;Title&gt;Understanding the relationship between air traffic noise exposure and annoyance in populations living near airports in France&lt;/Title&gt;&lt;Template&gt;Journal Article&lt;/Template&gt;&lt;Star&gt;0&lt;/Star&gt;&lt;Tag&gt;0&lt;/Tag&gt;&lt;Author&gt;Lefèvre, Marie; Chaumond, Agnès; Champelovier, Patricia; Allemand, Lise Giorgis; Lambert, Jacques; Laumon, Bernard; Evrard, Anne-Sophie&lt;/Author&gt;&lt;Year&gt;2020&lt;/Year&gt;&lt;Details&gt;&lt;_collection_scope&gt;SCIE;EI&lt;/_collection_scope&gt;&lt;_created&gt;65029842&lt;/_created&gt;&lt;_impact_factor&gt;  13.352&lt;/_impact_factor&gt;&lt;_isbn&gt;0160-4120&lt;/_isbn&gt;&lt;_journal&gt;Environment international&lt;/_journal&gt;&lt;_modified&gt;65029842&lt;/_modified&gt;&lt;_pages&gt;106058&lt;/_pages&gt;&lt;_social_category&gt;环境科学(1)&lt;/_social_category&gt;&lt;_volume&gt;144&lt;/_volume&gt;&lt;/Details&gt;&lt;Extra&gt;&lt;DBUID&gt;{C7158E9B-1114-44CA-99BD-4B32E514262B}&lt;/DBUID&gt;&lt;/Extra&gt;&lt;/Item&gt;&lt;/References&gt;&lt;/Group&gt;&lt;Group&gt;&lt;References&gt;&lt;Item&gt;&lt;ID&gt;1991&lt;/ID&gt;&lt;UID&gt;{5682FC78-4A9E-49D0-B02F-DA567DFE51F5}&lt;/UID&gt;&lt;Title&gt;Explicit the urban waterlogging spatial variation and its driving factors: The stepwise cluster analysis model and hierarchical partitioning analysis approach&lt;/Title&gt;&lt;Template&gt;Journal Article&lt;/Template&gt;&lt;Star&gt;0&lt;/Star&gt;&lt;Tag&gt;0&lt;/Tag&gt;&lt;Author&gt;Zhang, Qifei; Wu, Zhifeng; Guo, Guanhua; Zhang, Hui; Tarolli, Paolo&lt;/Author&gt;&lt;Year&gt;2021&lt;/Year&gt;&lt;Details&gt;&lt;_collection_scope&gt;SCIE;EI&lt;/_collection_scope&gt;&lt;_created&gt;65029655&lt;/_created&gt;&lt;_impact_factor&gt;  10.753&lt;/_impact_factor&gt;&lt;_journal&gt;Science of the Total Environment&lt;/_journal&gt;&lt;_modified&gt;65029655&lt;/_modified&gt;&lt;_pages&gt;143041--&lt;/_pages&gt;&lt;_social_category&gt;环境科学(1)&lt;/_social_category&gt;&lt;_volume&gt;763&lt;/_volume&gt;&lt;/Details&gt;&lt;Extra&gt;&lt;DBUID&gt;{C7158E9B-1114-44CA-99BD-4B32E514262B}&lt;/DBUID&gt;&lt;/Extra&gt;&lt;/Item&gt;&lt;/References&gt;&lt;/Group&gt;&lt;/Citation&gt;_x000a_"/>
    <w:docVar w:name="NE.Ref{0D69C7D4-C1C7-44CB-8133-534396D41C52}" w:val=" ADDIN NE.Ref.{0D69C7D4-C1C7-44CB-8133-534396D41C52}&lt;Citation SecTmpl=&quot;1&quot;&gt;&lt;Group&gt;&lt;References&gt;&lt;Item&gt;&lt;ID&gt;1945&lt;/ID&gt;&lt;UID&gt;{AADFBEF6-228D-4CEC-9E59-9529CAC1444A}&lt;/UID&gt;&lt;Title&gt;Fleet co-deployment for liner shipping alliance: Vessel pool operation with uncertain demand&lt;/Title&gt;&lt;Template&gt;Journal Article&lt;/Template&gt;&lt;Star&gt;0&lt;/Star&gt;&lt;Tag&gt;0&lt;/Tag&gt;&lt;Author&gt;Chen, Jihong; Zhuang, Chenglin; Yang, Chen; Wan, Zheng; Zeng, Xin; Yao, Junyi&lt;/Author&gt;&lt;Year&gt;2021&lt;/Year&gt;&lt;Details&gt;&lt;_alternate_title&gt;Ocean &amp;amp; Coastal Management&lt;/_alternate_title&gt;&lt;_date_display&gt;2021&lt;/_date_display&gt;&lt;_date&gt;2021-01-01&lt;/_date&gt;&lt;_doi&gt;https://doi.org/10.1016/j.ocecoaman.2021.105923&lt;/_doi&gt;&lt;_isbn&gt;0964-5691&lt;/_isbn&gt;&lt;_journal&gt;Ocean &amp;amp; Coastal Management&lt;/_journal&gt;&lt;_keywords&gt;Fleet co-deployment; Shipping alliance; Vessel pool; Uncertain demand; Liner shipping&lt;/_keywords&gt;&lt;_pages&gt;105923&lt;/_pages&gt;&lt;_url&gt;https://www.sciencedirect.com/science/article/pii/S0964569121004063&lt;/_url&gt;&lt;_volume&gt;214&lt;/_volume&gt;&lt;_created&gt;65024603&lt;/_created&gt;&lt;_modified&gt;65024603&lt;/_modified&gt;&lt;_impact_factor&gt;   4.295&lt;/_impact_factor&gt;&lt;_social_category&gt;海洋学(2) &amp;amp; 水资源(2)&lt;/_social_category&gt;&lt;_collection_scope&gt;SCIE;EI&lt;/_collection_scope&gt;&lt;/Details&gt;&lt;Extra&gt;&lt;DBUID&gt;{C7158E9B-1114-44CA-99BD-4B32E514262B}&lt;/DBUID&gt;&lt;/Extra&gt;&lt;/Item&gt;&lt;/References&gt;&lt;/Group&gt;&lt;Group&gt;&lt;References&gt;&lt;Item&gt;&lt;ID&gt;1944&lt;/ID&gt;&lt;UID&gt;{09A1E4C1-9F0E-4F3B-A812-48F4F221633E}&lt;/UID&gt;&lt;Title&gt;Liner shipping alliance management: Overview and future research directions&lt;/Title&gt;&lt;Template&gt;Journal Article&lt;/Template&gt;&lt;Star&gt;0&lt;/Star&gt;&lt;Tag&gt;0&lt;/Tag&gt;&lt;Author&gt;Chen, Jihong; Ye, Jun; Zhuang, Chenglin; Qin, Quande; Shu, Yaqing&lt;/Author&gt;&lt;Year&gt;2022&lt;/Year&gt;&lt;Details&gt;&lt;_alternate_title&gt;Ocean &amp;amp; Coastal Management&lt;/_alternate_title&gt;&lt;_date_display&gt;2022&lt;/_date_display&gt;&lt;_date&gt;2022-01-01&lt;/_date&gt;&lt;_doi&gt;https://doi.org/10.1016/j.ocecoaman.2022.106039&lt;/_doi&gt;&lt;_isbn&gt;0964-5691&lt;/_isbn&gt;&lt;_journal&gt;Ocean &amp;amp; Coastal Management&lt;/_journal&gt;&lt;_keywords&gt;Liner shipping; Strategic alliance; Cooperation; Synergy; Literature review&lt;/_keywords&gt;&lt;_pages&gt;106039&lt;/_pages&gt;&lt;_url&gt;https://www.sciencedirect.com/science/article/pii/S0964569122000151&lt;/_url&gt;&lt;_volume&gt;219&lt;/_volume&gt;&lt;_created&gt;65024599&lt;/_created&gt;&lt;_modified&gt;65024599&lt;/_modified&gt;&lt;_impact_factor&gt;   4.295&lt;/_impact_factor&gt;&lt;_social_category&gt;海洋学(2) &amp;amp; 水资源(2)&lt;/_social_category&gt;&lt;_collection_scope&gt;SCIE;EI&lt;/_collection_scope&gt;&lt;/Details&gt;&lt;Extra&gt;&lt;DBUID&gt;{C7158E9B-1114-44CA-99BD-4B32E514262B}&lt;/DBUID&gt;&lt;/Extra&gt;&lt;/Item&gt;&lt;/References&gt;&lt;/Group&gt;&lt;/Citation&gt;_x000a_"/>
    <w:docVar w:name="NE.Ref{0E966F79-AC31-4DB4-B530-4118861F3E80}" w:val=" ADDIN NE.Ref.{0E966F79-AC31-4DB4-B530-4118861F3E80}&lt;Citation&gt;&lt;Group&gt;&lt;References&gt;&lt;Item&gt;&lt;ID&gt;190&lt;/ID&gt;&lt;UID&gt;{992BF963-1307-4C6E-8FDD-EC2D2E6F2C75}&lt;/UID&gt;&lt;Title&gt;Purchasing transportation services from ocean carriers&lt;/Title&gt;&lt;Template&gt;Journal Article&lt;/Template&gt;&lt;Star&gt;0&lt;/Star&gt;&lt;Tag&gt;0&lt;/Tag&gt;&lt;Author&gt;Xu, Z; Lai, X&lt;/Author&gt;&lt;Year&gt;2015&lt;/Year&gt;&lt;Details&gt;&lt;_journal&gt;In: Handbook of Ocean Container Transport Logistics. Springer International&lt;/_journal&gt;&lt;_pages&gt;399-427&lt;/_pages&gt;&lt;_accessed&gt;62849999&lt;/_accessed&gt;&lt;_created&gt;62849999&lt;/_created&gt;&lt;_modified&gt;62849999&lt;/_modified&gt;&lt;/Details&gt;&lt;Extra&gt;&lt;DBUID&gt;{B46A1376-2017-4D58-9E0F-F96DB3D6B53C}&lt;/DBUID&gt;&lt;/Extra&gt;&lt;/Item&gt;&lt;/References&gt;&lt;/Group&gt;&lt;/Citation&gt;_x000a_"/>
    <w:docVar w:name="NE.Ref{1051883D-777A-4C08-868E-8BBAB4408835}" w:val=" ADDIN NE.Ref.{1051883D-777A-4C08-868E-8BBAB4408835}&lt;Citation&gt;&lt;Group&gt;&lt;References&gt;&lt;Item&gt;&lt;ID&gt;1797&lt;/ID&gt;&lt;UID&gt;{7F4B780B-38D7-4CE4-B07B-A74114AC8545}&lt;/UID&gt;&lt;Title&gt;Brand-owners&amp;apos; vertical and horizontal alliance strategies facing dominant retailers: Effect of demand substitutability and complementarity&lt;/Title&gt;&lt;Template&gt;Journal Article&lt;/Template&gt;&lt;Star&gt;1&lt;/Star&gt;&lt;Tag&gt;0&lt;/Tag&gt;&lt;Author&gt;Zhuo, Xiaopo; Wang, Fan; Niu, Baozhuang&lt;/Author&gt;&lt;Year&gt;2021&lt;/Year&gt;&lt;Details&gt;&lt;_accessed&gt;64763999&lt;/_accessed&gt;&lt;_alternate_title&gt;Omega&lt;/_alternate_title&gt;&lt;_collection_scope&gt;SSCI;SCIE&lt;/_collection_scope&gt;&lt;_created&gt;64623623&lt;/_created&gt;&lt;_date&gt;2021-01-01&lt;/_date&gt;&lt;_date_display&gt;2021&lt;/_date_display&gt;&lt;_doi&gt;https://doi.org/10.1016/j.omega.2021.102449&lt;/_doi&gt;&lt;_impact_factor&gt;   8.673&lt;/_impact_factor&gt;&lt;_isbn&gt;0305-0483&lt;/_isbn&gt;&lt;_journal&gt;Omega&lt;/_journal&gt;&lt;_keywords&gt;Dominant retailer; Demand complementarity; Alliance strategies; Contract negotiation&lt;/_keywords&gt;&lt;_modified&gt;64763999&lt;/_modified&gt;&lt;_pages&gt;102449&lt;/_pages&gt;&lt;_social_category&gt;管理学(2)&lt;/_social_category&gt;&lt;_url&gt;https://www.sciencedirect.com/science/article/pii/S030504832100058X&lt;/_url&gt;&lt;_volume&gt;103&lt;/_volume&gt;&lt;/Details&gt;&lt;Extra&gt;&lt;DBUID&gt;{C7158E9B-1114-44CA-99BD-4B32E514262B}&lt;/DBUID&gt;&lt;/Extra&gt;&lt;/Item&gt;&lt;/References&gt;&lt;/Group&gt;&lt;/Citation&gt;_x000a_"/>
    <w:docVar w:name="NE.Ref{10ADD372-8391-48A4-A90C-D7EB57E89A78}" w:val=" ADDIN NE.Ref.{10ADD372-8391-48A4-A90C-D7EB57E89A78}&lt;Citation&gt;&lt;Group&gt;&lt;References&gt;&lt;Item&gt;&lt;ID&gt;1837&lt;/ID&gt;&lt;UID&gt;{67EEC1B5-9EA7-4CDA-AB24-5BC6C2B553DA}&lt;/UID&gt;&lt;Title&gt;Agency selling or reselling: E-tailer information sharing with supplier offline entry&lt;/Title&gt;&lt;Template&gt;Journal Article&lt;/Template&gt;&lt;Star&gt;0&lt;/Star&gt;&lt;Tag&gt;5&lt;/Tag&gt;&lt;Author&gt;Zhang, Shichen; Zhang, Jianxiong&lt;/Author&gt;&lt;Year&gt;2020&lt;/Year&gt;&lt;Details&gt;&lt;_accessed&gt;64637886&lt;/_accessed&gt;&lt;_alternate_title&gt;European Journal of Operational Research&lt;/_alternate_title&gt;&lt;_collection_scope&gt;SCIE;EI&lt;/_collection_scope&gt;&lt;_created&gt;64636454&lt;/_created&gt;&lt;_date&gt;2020-01-01&lt;/_date&gt;&lt;_date_display&gt;2020&lt;/_date_display&gt;&lt;_doi&gt;https://doi.org/10.1016/j.ejor.2019.07.003&lt;/_doi&gt;&lt;_impact_factor&gt;   6.363&lt;/_impact_factor&gt;&lt;_isbn&gt;0377-2217&lt;/_isbn&gt;&lt;_issue&gt;1&lt;/_issue&gt;&lt;_journal&gt;European Journal of Operational Research&lt;/_journal&gt;&lt;_keywords&gt;Supply chain management; Information sharing; Supplier offline entry; Agency selling; Game theory&lt;/_keywords&gt;&lt;_modified&gt;64638107&lt;/_modified&gt;&lt;_pages&gt;134-151&lt;/_pages&gt;&lt;_social_category&gt;管理学(2)&lt;/_social_category&gt;&lt;_url&gt;https://www.sciencedirect.com/science/article/pii/S0377221719305673&lt;/_url&gt;&lt;_volume&gt;280&lt;/_volume&gt;&lt;/Details&gt;&lt;Extra&gt;&lt;DBUID&gt;{C7158E9B-1114-44CA-99BD-4B32E514262B}&lt;/DBUID&gt;&lt;/Extra&gt;&lt;/Item&gt;&lt;/References&gt;&lt;/Group&gt;&lt;/Citation&gt;_x000a_"/>
    <w:docVar w:name="NE.Ref{1183F9AC-4D17-4A62-A89A-E440E5E93783}" w:val=" ADDIN NE.Ref.{1183F9AC-4D17-4A62-A89A-E440E5E93783}&lt;Citation SecTmpl=&quot;1&quot;&gt;&lt;Group&gt;&lt;References&gt;&lt;Item&gt;&lt;ID&gt;30&lt;/ID&gt;&lt;UID&gt;{D23EF87E-EDD2-4171-97EF-5CF2D2459713}&lt;/UID&gt;&lt;Title&gt;Pricing and competition in a transportation market with empty repositioning&lt;/Title&gt;&lt;Template&gt;Journal Article&lt;/Template&gt;&lt;Star&gt;0&lt;/Star&gt;&lt;Tag&gt;0&lt;/Tag&gt;&lt;Author&gt;Zhou, W H; Lee, C Y&lt;/Author&gt;&lt;Year&gt;2009&lt;/Year&gt;&lt;Details&gt;&lt;_accessed&gt;62869602&lt;/_accessed&gt;&lt;_created&gt;62717215&lt;/_created&gt;&lt;_issue&gt;6&lt;/_issue&gt;&lt;_journal&gt;Transportation Research Part B: Methodological&lt;/_journal&gt;&lt;_modified&gt;62869603&lt;/_modified&gt;&lt;_pages&gt;677-691&lt;/_pages&gt;&lt;_volume&gt;43&lt;/_volume&gt;&lt;/Details&gt;&lt;Extra&gt;&lt;DBUID&gt;{B46A1376-2017-4D58-9E0F-F96DB3D6B53C}&lt;/DBUID&gt;&lt;/Extra&gt;&lt;/Item&gt;&lt;/References&gt;&lt;/Group&gt;&lt;Group&gt;&lt;References&gt;&lt;Item&gt;&lt;ID&gt;5&lt;/ID&gt;&lt;UID&gt;{8F582DD4-3C8C-494E-A1D0-ADA63DB9D82B}&lt;/UID&gt;&lt;Title&gt;Pricing and competition in a shipping market with waste shipments and empty container repositioning&lt;/Title&gt;&lt;Template&gt;Journal Article&lt;/Template&gt;&lt;Star&gt;0&lt;/Star&gt;&lt;Tag&gt;0&lt;/Tag&gt;&lt;Author&gt;Chen, R; Dong, J X; Lee, C Y&lt;/Author&gt;&lt;Year&gt;2016&lt;/Year&gt;&lt;Details&gt;&lt;_accessed&gt;63385166&lt;/_accessed&gt;&lt;_created&gt;62717046&lt;/_created&gt;&lt;_journal&gt;Transportation Research Part B: Methodological&lt;/_journal&gt;&lt;_modified&gt;62717046&lt;/_modified&gt;&lt;_pages&gt;32-55&lt;/_pages&gt;&lt;_volume&gt;85&lt;/_volume&gt;&lt;/Details&gt;&lt;Extra&gt;&lt;DBUID&gt;{B46A1376-2017-4D58-9E0F-F96DB3D6B53C}&lt;/DBUID&gt;&lt;/Extra&gt;&lt;/Item&gt;&lt;/References&gt;&lt;/Group&gt;&lt;Group&gt;&lt;References&gt;&lt;Item&gt;&lt;ID&gt;28&lt;/ID&gt;&lt;UID&gt;{5BCDBBC8-07DC-45D8-9157-DF49B3A454C7}&lt;/UID&gt;&lt;Title&gt;Who canvasses for cargos? Incentive analysis and channel structure in a shipping supply chain&lt;/Title&gt;&lt;Template&gt;Journal Article&lt;/Template&gt;&lt;Star&gt;0&lt;/Star&gt;&lt;Tag&gt;0&lt;/Tag&gt;&lt;Author&gt;Wang, F; Zhuo, X; Niu, B; He, J&lt;/Author&gt;&lt;Year&gt;2017&lt;/Year&gt;&lt;Details&gt;&lt;_accessed&gt;62954863&lt;/_accessed&gt;&lt;_created&gt;62717213&lt;/_created&gt;&lt;_journal&gt;Transportation Research Part B: Methodological&lt;/_journal&gt;&lt;_modified&gt;62717213&lt;/_modified&gt;&lt;_pages&gt;78-101&lt;/_pages&gt;&lt;_volume&gt;97&lt;/_volume&gt;&lt;/Details&gt;&lt;Extra&gt;&lt;DBUID&gt;{B46A1376-2017-4D58-9E0F-F96DB3D6B53C}&lt;/DBUID&gt;&lt;/Extra&gt;&lt;/Item&gt;&lt;/References&gt;&lt;/Group&gt;&lt;Group&gt;&lt;References&gt;&lt;Item&gt;&lt;ID&gt;29&lt;/ID&gt;&lt;UID&gt;{81CD7CB0-1C9E-4425-B361-9A6A8D6C2976}&lt;/UID&gt;&lt;Title&gt;Effects of risk-aversion on competing shipping lines&amp;apos; pricing strategies with uncertain demands&lt;/Title&gt;&lt;Template&gt;Journal Article&lt;/Template&gt;&lt;Star&gt;0&lt;/Star&gt;&lt;Tag&gt;0&lt;/Tag&gt;&lt;Author&gt;Zheng, W; Li, B; Song, D P&lt;/Author&gt;&lt;Year&gt;2017&lt;/Year&gt;&lt;Details&gt;&lt;_accessed&gt;62718372&lt;/_accessed&gt;&lt;_created&gt;62717214&lt;/_created&gt;&lt;_journal&gt;Transportation Research Part B: Methodological&lt;/_journal&gt;&lt;_modified&gt;62718372&lt;/_modified&gt;&lt;_pages&gt;337-356&lt;/_pages&gt;&lt;_volume&gt;104&lt;/_volume&gt;&lt;/Details&gt;&lt;Extra&gt;&lt;DBUID&gt;{B46A1376-2017-4D58-9E0F-F96DB3D6B53C}&lt;/DBUID&gt;&lt;/Extra&gt;&lt;/Item&gt;&lt;/References&gt;&lt;/Group&gt;&lt;/Citation&gt;_x000a_"/>
    <w:docVar w:name="NE.Ref{12468C5A-3F60-4A4E-B69C-6832FC5A8E88}" w:val=" ADDIN NE.Ref.{12468C5A-3F60-4A4E-B69C-6832FC5A8E88}&lt;Citation SecTmpl=&quot;1&quot;&gt;&lt;Group&gt;&lt;References&gt;&lt;Item&gt;&lt;ID&gt;1929&lt;/ID&gt;&lt;UID&gt;{19006691-56E9-4506-A122-39C8B55AAFA9}&lt;/UID&gt;&lt;Title&gt;Revenue management for container liner shipping services: Critical review and future research directions&lt;/Title&gt;&lt;Template&gt;Journal Article&lt;/Template&gt;&lt;Star&gt;0&lt;/Star&gt;&lt;Tag&gt;0&lt;/Tag&gt;&lt;Author&gt;Meng, Qiang; Zhao, Hui; Wang, Yadong&lt;/Author&gt;&lt;Year&gt;2019&lt;/Year&gt;&lt;Details&gt;&lt;_accessed&gt;65024531&lt;/_accessed&gt;&lt;_alternate_title&gt;Transportation Research Part E: Logistics and Transportation Review&lt;/_alternate_title&gt;&lt;_created&gt;64966446&lt;/_created&gt;&lt;_date&gt;2019-01-01&lt;/_date&gt;&lt;_date_display&gt;2019&lt;/_date_display&gt;&lt;_impact_factor&gt;  10.047&lt;/_impact_factor&gt;&lt;_isbn&gt;1366-5545&lt;/_isbn&gt;&lt;_journal&gt;Transportation Research Part E: Logistics and Transportation Review&lt;/_journal&gt;&lt;_modified&gt;64998330&lt;/_modified&gt;&lt;_ori_publication&gt;Elsevier&lt;/_ori_publication&gt;&lt;_pages&gt;280-292&lt;/_pages&gt;&lt;_social_category&gt;经济学(1) &amp;amp; 工程：土木(1) &amp;amp; 运筹学与管理科学(1) &amp;amp; 运输科技(1) &amp;amp; 交通运输(1)&lt;/_social_category&gt;&lt;_volume&gt;128&lt;/_volume&gt;&lt;/Details&gt;&lt;Extra&gt;&lt;DBUID&gt;{C7158E9B-1114-44CA-99BD-4B32E514262B}&lt;/DBUID&gt;&lt;/Extra&gt;&lt;/Item&gt;&lt;/References&gt;&lt;/Group&gt;&lt;/Citation&gt;_x000a_"/>
    <w:docVar w:name="NE.Ref{129A293C-A2FD-4196-92D6-783F37CD8A0C}" w:val=" ADDIN NE.Ref.{129A293C-A2FD-4196-92D6-783F37CD8A0C}&lt;Citation&gt;&lt;Group&gt;&lt;References&gt;&lt;Item&gt;&lt;ID&gt;1822&lt;/ID&gt;&lt;UID&gt;{A25B8020-5DF4-4C18-8F77-096E1F1D5014}&lt;/UID&gt;&lt;Title&gt;Implementing coordination contracts in a manufacturer Stackelberg dual-channel supply chain&lt;/Title&gt;&lt;Template&gt;Journal Article&lt;/Template&gt;&lt;Star&gt;1&lt;/Star&gt;&lt;Tag&gt;5&lt;/Tag&gt;&lt;Author&gt;Chen, Jing; Zhang, Hui; Sun, Ying&lt;/Author&gt;&lt;Year&gt;2012&lt;/Year&gt;&lt;Details&gt;&lt;_accessed&gt;64637911&lt;/_accessed&gt;&lt;_collection_scope&gt;SSCI;SCIE&lt;/_collection_scope&gt;&lt;_created&gt;64629474&lt;/_created&gt;&lt;_impact_factor&gt;   8.673&lt;/_impact_factor&gt;&lt;_isbn&gt;0305-0483&lt;/_isbn&gt;&lt;_issue&gt;5&lt;/_issue&gt;&lt;_journal&gt;Omega&lt;/_journal&gt;&lt;_modified&gt;64637911&lt;/_modified&gt;&lt;_pages&gt;571-583&lt;/_pages&gt;&lt;_social_category&gt;管理学(2)&lt;/_social_category&gt;&lt;_volume&gt;40&lt;/_volume&gt;&lt;/Details&gt;&lt;Extra&gt;&lt;DBUID&gt;{C7158E9B-1114-44CA-99BD-4B32E514262B}&lt;/DBUID&gt;&lt;/Extra&gt;&lt;/Item&gt;&lt;/References&gt;&lt;/Group&gt;&lt;/Citation&gt;_x000a_"/>
    <w:docVar w:name="NE.Ref{12D3CEAB-9BEC-45A5-84AD-AA9408662751}" w:val=" ADDIN NE.Ref.{12D3CEAB-9BEC-45A5-84AD-AA9408662751}&lt;Citation SecTmpl=&quot;1&quot;&gt;&lt;Group&gt;&lt;References&gt;&lt;Item&gt;&lt;ID&gt;1993&lt;/ID&gt;&lt;UID&gt;{C35A3B4F-6E79-4DD7-A646-FC267AFE88F3}&lt;/UID&gt;&lt;Title&gt;The burden associated with ambient PM2. 5 and meteorological factors in Guangzhou, China, 2012--2016: A generalized additive modeling of temporal years of life lost&lt;/Title&gt;&lt;Template&gt;Journal Article&lt;/Template&gt;&lt;Star&gt;0&lt;/Star&gt;&lt;Tag&gt;0&lt;/Tag&gt;&lt;Author&gt;Lin, Xiao; Liao, Yu; Hao, Yuantao&lt;/Author&gt;&lt;Year&gt;2018&lt;/Year&gt;&lt;Details&gt;&lt;_collection_scope&gt;SCIE;EI&lt;/_collection_scope&gt;&lt;_created&gt;65029655&lt;/_created&gt;&lt;_impact_factor&gt;   8.943&lt;/_impact_factor&gt;&lt;_journal&gt;Chemosphere&lt;/_journal&gt;&lt;_modified&gt;65029655&lt;/_modified&gt;&lt;_pages&gt;705--714&lt;/_pages&gt;&lt;_social_category&gt;环境科学(2)&lt;/_social_category&gt;&lt;_volume&gt;212&lt;/_volume&gt;&lt;/Details&gt;&lt;Extra&gt;&lt;DBUID&gt;{C7158E9B-1114-44CA-99BD-4B32E514262B}&lt;/DBUID&gt;&lt;/Extra&gt;&lt;/Item&gt;&lt;/References&gt;&lt;/Group&gt;&lt;Group&gt;&lt;References&gt;&lt;Item&gt;&lt;ID&gt;1994&lt;/ID&gt;&lt;UID&gt;{711680D1-C435-4983-A7E6-F91CF2B248E8}&lt;/UID&gt;&lt;Title&gt;The short-term association of ambient fine particulate air pollution with hypertension clinic visits: A multi-community study in Guangzhou, China&lt;/Title&gt;&lt;Template&gt;Journal Article&lt;/Template&gt;&lt;Star&gt;0&lt;/Star&gt;&lt;Tag&gt;0&lt;/Tag&gt;&lt;Author&gt;Lin, Xiao; Du, Zhicheng; Liu, Yu; Hao, Yuantao&lt;/Author&gt;&lt;Year&gt;2021&lt;/Year&gt;&lt;Details&gt;&lt;_collection_scope&gt;SCIE;EI&lt;/_collection_scope&gt;&lt;_created&gt;65029655&lt;/_created&gt;&lt;_impact_factor&gt;  10.753&lt;/_impact_factor&gt;&lt;_journal&gt;Science of The Total Environment&lt;/_journal&gt;&lt;_modified&gt;65029655&lt;/_modified&gt;&lt;_pages&gt;145707--&lt;/_pages&gt;&lt;_social_category&gt;环境科学(1)&lt;/_social_category&gt;&lt;_volume&gt;774&lt;/_volume&gt;&lt;/Details&gt;&lt;Extra&gt;&lt;DBUID&gt;{C7158E9B-1114-44CA-99BD-4B32E514262B}&lt;/DBUID&gt;&lt;/Extra&gt;&lt;/Item&gt;&lt;/References&gt;&lt;/Group&gt;&lt;/Citation&gt;_x000a_"/>
    <w:docVar w:name="NE.Ref{12D6CA39-1604-4C5F-B71F-9FC570DF7870}" w:val=" ADDIN NE.Ref.{12D6CA39-1604-4C5F-B71F-9FC570DF7870}&lt;Citation SecTmpl=&quot;1&quot;&gt;&lt;Group&gt;&lt;References&gt;&lt;Item&gt;&lt;ID&gt;1929&lt;/ID&gt;&lt;UID&gt;{19006691-56E9-4506-A122-39C8B55AAFA9}&lt;/UID&gt;&lt;Title&gt;Revenue management for container liner shipping services: Critical review and future research directions&lt;/Title&gt;&lt;Template&gt;Journal Article&lt;/Template&gt;&lt;Star&gt;0&lt;/Star&gt;&lt;Tag&gt;0&lt;/Tag&gt;&lt;Author&gt;Meng, Qiang; Zhao, Hui; Wang, Yadong&lt;/Author&gt;&lt;Year&gt;2019&lt;/Year&gt;&lt;Details&gt;&lt;_accessed&gt;65024531&lt;/_accessed&gt;&lt;_alternate_title&gt;Transportation Research Part E: Logistics and Transportation Review&lt;/_alternate_title&gt;&lt;_created&gt;64966446&lt;/_created&gt;&lt;_date&gt;2019-01-01&lt;/_date&gt;&lt;_date_display&gt;2019&lt;/_date_display&gt;&lt;_impact_factor&gt;  10.047&lt;/_impact_factor&gt;&lt;_isbn&gt;1366-5545&lt;/_isbn&gt;&lt;_journal&gt;Transportation Research Part E: Logistics and Transportation Review&lt;/_journal&gt;&lt;_modified&gt;64998330&lt;/_modified&gt;&lt;_ori_publication&gt;Elsevier&lt;/_ori_publication&gt;&lt;_pages&gt;280-292&lt;/_pages&gt;&lt;_social_category&gt;经济学(1) &amp;amp; 工程：土木(1) &amp;amp; 运筹学与管理科学(1) &amp;amp; 运输科技(1) &amp;amp; 交通运输(1)&lt;/_social_category&gt;&lt;_volume&gt;128&lt;/_volume&gt;&lt;/Details&gt;&lt;Extra&gt;&lt;DBUID&gt;{C7158E9B-1114-44CA-99BD-4B32E514262B}&lt;/DBUID&gt;&lt;/Extra&gt;&lt;/Item&gt;&lt;/References&gt;&lt;/Group&gt;&lt;/Citation&gt;_x000a_"/>
    <w:docVar w:name="NE.Ref{13F06208-FE6B-413B-A408-E7A502E8D24D}" w:val=" ADDIN NE.Ref.{13F06208-FE6B-413B-A408-E7A502E8D24D}&lt;Citation&gt;&lt;Group&gt;&lt;References&gt;&lt;Item&gt;&lt;ID&gt;133&lt;/ID&gt;&lt;UID&gt;{721613D2-61F2-489C-8D5B-333DA56F8549}&lt;/UID&gt;&lt;Title&gt;Risk analysis in stochastic supply chains: A mean-risk approach. Springer&lt;/Title&gt;&lt;Template&gt;Journal Article&lt;/Template&gt;&lt;Star&gt;0&lt;/Star&gt;&lt;Tag&gt;0&lt;/Tag&gt;&lt;Author&gt;Choi, T M; Chiu, C H&lt;/Author&gt;&lt;Year&gt;2012&lt;/Year&gt;&lt;Details&gt;&lt;_accessed&gt;62823899&lt;/_accessed&gt;&lt;_created&gt;62823899&lt;/_created&gt;&lt;_modified&gt;62823899&lt;/_modified&gt;&lt;/Details&gt;&lt;Extra&gt;&lt;DBUID&gt;{B46A1376-2017-4D58-9E0F-F96DB3D6B53C}&lt;/DBUID&gt;&lt;/Extra&gt;&lt;/Item&gt;&lt;/References&gt;&lt;/Group&gt;&lt;/Citation&gt;_x000a_"/>
    <w:docVar w:name="NE.Ref{14710C4E-0BB6-46A8-9D8D-A4AAC0FF1FFE}" w:val=" ADDIN NE.Ref.{14710C4E-0BB6-46A8-9D8D-A4AAC0FF1FFE}&lt;Citation&gt;&lt;Group&gt;&lt;References&gt;&lt;Item&gt;&lt;ID&gt;1904&lt;/ID&gt;&lt;UID&gt;{DE270DB2-249C-482D-89F0-8529CF406FAF}&lt;/UID&gt;&lt;Title&gt;零售商信息分享对闭环供应链回收模式的影响&lt;/Title&gt;&lt;Template&gt;Journal Article&lt;/Template&gt;&lt;Star&gt;0&lt;/Star&gt;&lt;Tag&gt;0&lt;/Tag&gt;&lt;Author&gt;聂佳佳&lt;/Author&gt;&lt;Year&gt;2013&lt;/Year&gt;&lt;Details&gt;&lt;_accessed&gt;62732827&lt;/_accessed&gt;&lt;_collection_scope&gt;CSSCI-C;PKU&lt;/_collection_scope&gt;&lt;_created&gt;62732827&lt;/_created&gt;&lt;_issue&gt;5&lt;/_issue&gt;&lt;_journal&gt;管理科学学报&lt;/_journal&gt;&lt;_modified&gt;64909320&lt;/_modified&gt;&lt;_pages&gt;69-82&lt;/_pages&gt;&lt;_translated_author&gt;Nie, Jiajia&lt;/_translated_author&gt;&lt;_volume&gt;16&lt;/_volume&gt;&lt;/Details&gt;&lt;Extra&gt;&lt;DBUID&gt;{C7158E9B-1114-44CA-99BD-4B32E514262B}&lt;/DBUID&gt;&lt;/Extra&gt;&lt;/Item&gt;&lt;/References&gt;&lt;/Group&gt;&lt;/Citation&gt;_x000a_"/>
    <w:docVar w:name="NE.Ref{14D78B69-752D-4091-9A1D-F8A76AE3FAFA}" w:val=" ADDIN NE.Ref.{14D78B69-752D-4091-9A1D-F8A76AE3FAFA}&lt;Citation&gt;&lt;Group&gt;&lt;References&gt;&lt;Item&gt;&lt;ID&gt;145&lt;/ID&gt;&lt;UID&gt;{028CD084-4BED-4CC9-BC04-4284F35141F3}&lt;/UID&gt;&lt;Title&gt;Trade credit and supplier competition&lt;/Title&gt;&lt;Template&gt;Journal Article&lt;/Template&gt;&lt;Star&gt;0&lt;/Star&gt;&lt;Tag&gt;0&lt;/Tag&gt;&lt;Author&gt;Chod, J; Lyandres, E; Yang, S A&lt;/Author&gt;&lt;Year&gt;2019&lt;/Year&gt;&lt;Details&gt;&lt;_accessed&gt;62824225&lt;/_accessed&gt;&lt;_collection_scope&gt;SSCI&lt;/_collection_scope&gt;&lt;_created&gt;62824225&lt;/_created&gt;&lt;_impact_factor&gt;   5.162&lt;/_impact_factor&gt;&lt;_issue&gt;2&lt;/_issue&gt;&lt;_journal&gt;Journal of Financial Economics&lt;/_journal&gt;&lt;_modified&gt;62824225&lt;/_modified&gt;&lt;_pages&gt;484-505&lt;/_pages&gt;&lt;_volume&gt;131&lt;/_volume&gt;&lt;/Details&gt;&lt;Extra&gt;&lt;DBUID&gt;{B46A1376-2017-4D58-9E0F-F96DB3D6B53C}&lt;/DBUID&gt;&lt;/Extra&gt;&lt;/Item&gt;&lt;/References&gt;&lt;/Group&gt;&lt;/Citation&gt;_x000a_"/>
    <w:docVar w:name="NE.Ref{155C1B33-19E5-496A-A758-98D47A1F1C23}" w:val=" ADDIN NE.Ref.{155C1B33-19E5-496A-A758-98D47A1F1C23}&lt;Citation SecTmpl=&quot;1&quot;&gt;&lt;Group&gt;&lt;References&gt;&lt;Item&gt;&lt;ID&gt;156&lt;/ID&gt;&lt;UID&gt;{C459D424-8CD8-47F3-B064-EAE452095519}&lt;/UID&gt;&lt;Title&gt;Bank finance and export activities of Small and Medium Enterprises&lt;/Title&gt;&lt;Template&gt;Journal Article&lt;/Template&gt;&lt;Star&gt;0&lt;/Star&gt;&lt;Tag&gt;5&lt;/Tag&gt;&lt;Author&gt;Abor, Joshua Yindenaba; Agbloyor, Elikplimi Komla; Kuipo, Ransome&lt;/Author&gt;&lt;Year&gt;2014&lt;/Year&gt;&lt;Details&gt;&lt;_created&gt;62842226&lt;/_created&gt;&lt;_issue&gt;2&lt;/_issue&gt;&lt;_journal&gt;Review of Development Finance&lt;/_journal&gt;&lt;_keywords&gt;Bank finance;Exports;SMEs;Ghana&lt;/_keywords&gt;&lt;_modified&gt;62842234&lt;/_modified&gt;&lt;_pages&gt;97-103&lt;/_pages&gt;&lt;_volume&gt;4&lt;/_volume&gt;&lt;/Details&gt;&lt;Extra&gt;&lt;DBUID&gt;{B46A1376-2017-4D58-9E0F-F96DB3D6B53C}&lt;/DBUID&gt;&lt;/Extra&gt;&lt;/Item&gt;&lt;/References&gt;&lt;/Group&gt;&lt;/Citation&gt;_x000a_"/>
    <w:docVar w:name="NE.Ref{158D9F32-EBC4-479B-8CD9-B36A07B6093D}" w:val=" ADDIN NE.Ref.{158D9F32-EBC4-479B-8CD9-B36A07B6093D}&lt;Citation SecTmpl=&quot;1&quot;&gt;&lt;Group&gt;&lt;References&gt;&lt;Item&gt;&lt;ID&gt;11&lt;/ID&gt;&lt;UID&gt;{4157B920-3A60-4896-BA33-57CF0CEC9916}&lt;/UID&gt;&lt;Title&gt;The utility analysis of risk attitudes in shipping&lt;/Title&gt;&lt;Template&gt;Journal Article&lt;/Template&gt;&lt;Star&gt;0&lt;/Star&gt;&lt;Tag&gt;0&lt;/Tag&gt;&lt;Author&gt;Cullinane, K&lt;/Author&gt;&lt;Year&gt;1991&lt;/Year&gt;&lt;Details&gt;&lt;_accessed&gt;62717056&lt;/_accessed&gt;&lt;_created&gt;62717056&lt;/_created&gt;&lt;_issue&gt;3&lt;/_issue&gt;&lt;_journal&gt;Maritime Policy &amp;amp; Management &lt;/_journal&gt;&lt;_modified&gt;62717056&lt;/_modified&gt;&lt;_pages&gt;157-169&lt;/_pages&gt;&lt;_volume&gt;18&lt;/_volume&gt;&lt;/Details&gt;&lt;Extra&gt;&lt;DBUID&gt;{B46A1376-2017-4D58-9E0F-F96DB3D6B53C}&lt;/DBUID&gt;&lt;/Extra&gt;&lt;/Item&gt;&lt;/References&gt;&lt;/Group&gt;&lt;Group&gt;&lt;References&gt;&lt;Item&gt;&lt;ID&gt;20&lt;/ID&gt;&lt;UID&gt;{F2EDBF2B-E674-4418-99C1-679122CBA943}&lt;/UID&gt;&lt;Title&gt;Risk preference in Scandinavian shipping&lt;/Title&gt;&lt;Template&gt;Journal Article&lt;/Template&gt;&lt;Star&gt;0&lt;/Star&gt;&lt;Tag&gt;0&lt;/Tag&gt;&lt;Author&gt;Lorange, P; Norman, V D&lt;/Author&gt;&lt;Year&gt;1973&lt;/Year&gt;&lt;Details&gt;&lt;_accessed&gt;62717200&lt;/_accessed&gt;&lt;_collection_scope&gt;SSCI&lt;/_collection_scope&gt;&lt;_created&gt;62717200&lt;/_created&gt;&lt;_impact_factor&gt;   0.750&lt;/_impact_factor&gt;&lt;_issue&gt;1&lt;/_issue&gt;&lt;_journal&gt;Applied Economics&lt;/_journal&gt;&lt;_modified&gt;62717200&lt;/_modified&gt;&lt;_pages&gt;49-59&lt;/_pages&gt;&lt;_volume&gt;5&lt;/_volume&gt;&lt;/Details&gt;&lt;Extra&gt;&lt;DBUID&gt;{B46A1376-2017-4D58-9E0F-F96DB3D6B53C}&lt;/DBUID&gt;&lt;/Extra&gt;&lt;/Item&gt;&lt;/References&gt;&lt;/Group&gt;&lt;Group&gt;&lt;References&gt;&lt;Item&gt;&lt;ID&gt;15&lt;/ID&gt;&lt;UID&gt;{60C7DBBF-FBEB-42CB-B636-0030A8E5877E}&lt;/UID&gt;&lt;Title&gt;Evaluation of risk attitude in the shipping freight market under uncertainty&lt;/Title&gt;&lt;Template&gt;Journal Article&lt;/Template&gt;&lt;Star&gt;0&lt;/Star&gt;&lt;Tag&gt;0&lt;/Tag&gt;&lt;Author&gt;Ishizaka, M; Tezuka, K; Ishii, M&lt;/Author&gt;&lt;Year&gt;2018&lt;/Year&gt;&lt;Details&gt;&lt;_accessed&gt;62717193&lt;/_accessed&gt;&lt;_created&gt;62717193&lt;/_created&gt;&lt;_issue&gt;8&lt;/_issue&gt;&lt;_journal&gt;Maritime Policy &amp;amp; Management &lt;/_journal&gt;&lt;_modified&gt;62717193&lt;/_modified&gt;&lt;_pages&gt;1042-1056&lt;/_pages&gt;&lt;_volume&gt;45&lt;/_volume&gt;&lt;/Details&gt;&lt;Extra&gt;&lt;DBUID&gt;{B46A1376-2017-4D58-9E0F-F96DB3D6B53C}&lt;/DBUID&gt;&lt;/Extra&gt;&lt;/Item&gt;&lt;/References&gt;&lt;/Group&gt;&lt;/Citation&gt;_x000a_"/>
    <w:docVar w:name="NE.Ref{16F74E75-E058-4AAA-824A-F174E4E594D6}" w:val=" ADDIN NE.Ref.{16F74E75-E058-4AAA-824A-F174E4E594D6}&lt;Citation SecTmpl=&quot;1&quot;&gt;&lt;Group&gt;&lt;References&gt;&lt;Item&gt;&lt;ID&gt;1954&lt;/ID&gt;&lt;UID&gt;{6DA78C46-7EC7-4DA1-86FA-F513225EB6C0}&lt;/UID&gt;&lt;Title&gt;Urban and rural mortality rates during heat waves in Berlin and Brandenburg, Germany&lt;/Title&gt;&lt;Template&gt;Journal Article&lt;/Template&gt;&lt;Star&gt;0&lt;/Star&gt;&lt;Tag&gt;0&lt;/Tag&gt;&lt;Author&gt;Gabriel, Katharina MA; Endlicher, Wilfried R&lt;/Author&gt;&lt;Year&gt;2011&lt;/Year&gt;&lt;Details&gt;&lt;_collection_scope&gt;SCIE;EI&lt;/_collection_scope&gt;&lt;_created&gt;65029655&lt;/_created&gt;&lt;_impact_factor&gt;   9.988&lt;/_impact_factor&gt;&lt;_issue&gt;8-9&lt;/_issue&gt;&lt;_journal&gt;Environmental Pollution&lt;/_journal&gt;&lt;_modified&gt;65029655&lt;/_modified&gt;&lt;_pages&gt;2044--2050&lt;/_pages&gt;&lt;_social_category&gt;环境科学(2)&lt;/_social_category&gt;&lt;_volume&gt;159&lt;/_volume&gt;&lt;/Details&gt;&lt;Extra&gt;&lt;DBUID&gt;{C7158E9B-1114-44CA-99BD-4B32E514262B}&lt;/DBUID&gt;&lt;/Extra&gt;&lt;/Item&gt;&lt;/References&gt;&lt;/Group&gt;&lt;Group&gt;&lt;References&gt;&lt;Item&gt;&lt;ID&gt;1955&lt;/ID&gt;&lt;UID&gt;{4EA9E079-6715-4955-B3A8-F97677C47FF9}&lt;/UID&gt;&lt;Title&gt;Vulnerability to the impact of temperature variability on mortality in 31 major Chinese cities&lt;/Title&gt;&lt;Template&gt;Journal Article&lt;/Template&gt;&lt;Star&gt;0&lt;/Star&gt;&lt;Tag&gt;0&lt;/Tag&gt;&lt;Author&gt;Yang, Jun; Zhou, Maigeng; Li, Mengmeng; Liu, Xiaobo; Yin, Peng; Sun, Qinghua; Wang, Jun; Wu, Haixia; Wang, Boguang; Liu, Qiyong&lt;/Author&gt;&lt;Year&gt;2018&lt;/Year&gt;&lt;Details&gt;&lt;_collection_scope&gt;SCIE;EI&lt;/_collection_scope&gt;&lt;_created&gt;65029655&lt;/_created&gt;&lt;_impact_factor&gt;   9.988&lt;/_impact_factor&gt;&lt;_journal&gt;Environmental Pollution&lt;/_journal&gt;&lt;_modified&gt;65029655&lt;/_modified&gt;&lt;_pages&gt;631--637&lt;/_pages&gt;&lt;_social_category&gt;环境科学(2)&lt;/_social_category&gt;&lt;_volume&gt;239&lt;/_volume&gt;&lt;/Details&gt;&lt;Extra&gt;&lt;DBUID&gt;{C7158E9B-1114-44CA-99BD-4B32E514262B}&lt;/DBUID&gt;&lt;/Extra&gt;&lt;/Item&gt;&lt;/References&gt;&lt;/Group&gt;&lt;Group&gt;&lt;References&gt;&lt;Item&gt;&lt;ID&gt;1977&lt;/ID&gt;&lt;UID&gt;{6F575404-ABE4-497F-9E2B-9E13680B2B58}&lt;/UID&gt;&lt;Title&gt;Increasing impacts of temperature on hospital admissions, length of stay, and related healthcare costs in the context of climate change in Adelaide, South Australia&lt;/Title&gt;&lt;Template&gt;Journal Article&lt;/Template&gt;&lt;Star&gt;0&lt;/Star&gt;&lt;Tag&gt;0&lt;/Tag&gt;&lt;Author&gt;Wondmagegn, Berhanu Y; Xiang, Jianjun; Dear, Keith; Williams, Susan; Hansen, Alana; Pisaniello, Dino; Nitschke, Monika; Nairn, John; Scalley, Ben; Xiao, Alex; Others&lt;/Author&gt;&lt;Year&gt;2021&lt;/Year&gt;&lt;Details&gt;&lt;_collection_scope&gt;SCIE;EI&lt;/_collection_scope&gt;&lt;_created&gt;65029655&lt;/_created&gt;&lt;_impact_factor&gt;  10.753&lt;/_impact_factor&gt;&lt;_journal&gt;Science of The Total Environment&lt;/_journal&gt;&lt;_modified&gt;65029655&lt;/_modified&gt;&lt;_pages&gt;145656--&lt;/_pages&gt;&lt;_social_category&gt;环境科学(1)&lt;/_social_category&gt;&lt;_volume&gt;773&lt;/_volume&gt;&lt;/Details&gt;&lt;Extra&gt;&lt;DBUID&gt;{C7158E9B-1114-44CA-99BD-4B32E514262B}&lt;/DBUID&gt;&lt;/Extra&gt;&lt;/Item&gt;&lt;/References&gt;&lt;/Group&gt;&lt;/Citation&gt;_x000a_"/>
    <w:docVar w:name="NE.Ref{185A3BFA-AE65-44AE-8593-1BC07532578A}" w:val=" ADDIN NE.Ref.{185A3BFA-AE65-44AE-8593-1BC07532578A}&lt;Citation SecTmpl=&quot;1&quot;&gt;&lt;Group&gt;&lt;References&gt;&lt;Item&gt;&lt;ID&gt;1981&lt;/ID&gt;&lt;UID&gt;{CF139732-02D1-41ED-83B9-4060901790A9}&lt;/UID&gt;&lt;Title&gt;Prevalence and associated factors of scabies among schoolchildren in Dabat district, northwest Ethiopia, 2018&lt;/Title&gt;&lt;Template&gt;Journal Article&lt;/Template&gt;&lt;Star&gt;0&lt;/Star&gt;&lt;Tag&gt;0&lt;/Tag&gt;&lt;Author&gt;Dagne, Henok; Dessie, Awrajaw; Destaw, Bikes; Yallew, Walelegn Worku; Gizaw, Zemichael&lt;/Author&gt;&lt;Year&gt;2019&lt;/Year&gt;&lt;Details&gt;&lt;_collection_scope&gt;SCIE;SSCI&lt;/_collection_scope&gt;&lt;_created&gt;65029655&lt;/_created&gt;&lt;_impact_factor&gt;   4.395&lt;/_impact_factor&gt;&lt;_issue&gt;1&lt;/_issue&gt;&lt;_journal&gt;Environmental health and preventive medicine&lt;/_journal&gt;&lt;_modified&gt;65029655&lt;/_modified&gt;&lt;_pages&gt;1--8&lt;/_pages&gt;&lt;_social_category&gt;公共卫生、环境卫生与职业卫生(2)&lt;/_social_category&gt;&lt;_volume&gt;24&lt;/_volume&gt;&lt;/Details&gt;&lt;Extra&gt;&lt;DBUID&gt;{C7158E9B-1114-44CA-99BD-4B32E514262B}&lt;/DBUID&gt;&lt;/Extra&gt;&lt;/Item&gt;&lt;/References&gt;&lt;/Group&gt;&lt;/Citation&gt;_x000a_"/>
    <w:docVar w:name="NE.Ref{18F0EEEE-B78F-49FD-B663-5216BF4F0DD9}" w:val=" ADDIN NE.Ref.{18F0EEEE-B78F-49FD-B663-5216BF4F0DD9}&lt;Citation&gt;&lt;Group&gt;&lt;References&gt;&lt;Item&gt;&lt;ID&gt;1792&lt;/ID&gt;&lt;UID&gt;{CB998A48-8979-4550-BABC-F7117493CFA6}&lt;/UID&gt;&lt;Title&gt;Simpler and better: Supply chain contracting in the presence of contract unobservability and upstream competition&lt;/Title&gt;&lt;Template&gt;Journal Article&lt;/Template&gt;&lt;Star&gt;0&lt;/Star&gt;&lt;Tag&gt;0&lt;/Tag&gt;&lt;Author&gt;Liu, Bingbing; Yu, Yugang; Guo, Xiaolong&lt;/Author&gt;&lt;Year&gt;2021&lt;/Year&gt;&lt;Details&gt;&lt;_accessed&gt;64802731&lt;/_accessed&gt;&lt;_alternate_title&gt;Transportation Research Part E: Logistics and Transportation Review&lt;/_alternate_title&gt;&lt;_created&gt;64623558&lt;/_created&gt;&lt;_date&gt;2021-01-01&lt;/_date&gt;&lt;_date_display&gt;2021&lt;/_date_display&gt;&lt;_doi&gt;https://doi.org/10.1016/j.tre.2021.102478&lt;/_doi&gt;&lt;_impact_factor&gt;  10.047&lt;/_impact_factor&gt;&lt;_isbn&gt;1366-5545&lt;/_isbn&gt;&lt;_journal&gt;Transportation Research Part E: Logistics and Transportation Review&lt;/_journal&gt;&lt;_keywords&gt;Supply chain management; Upstream competition; Contract unobservability; Wholesale price; Two-part tariff&lt;/_keywords&gt;&lt;_modified&gt;64625256&lt;/_modified&gt;&lt;_pages&gt;102478&lt;/_pages&gt;&lt;_social_category&gt;工程技术(1)&lt;/_social_category&gt;&lt;_url&gt;https://www.sciencedirect.com/science/article/pii/S1366554521002416&lt;/_url&gt;&lt;_volume&gt;154&lt;/_volume&gt;&lt;/Details&gt;&lt;Extra&gt;&lt;DBUID&gt;{C7158E9B-1114-44CA-99BD-4B32E514262B}&lt;/DBUID&gt;&lt;/Extra&gt;&lt;/Item&gt;&lt;/References&gt;&lt;/Group&gt;&lt;/Citation&gt;_x000a_"/>
    <w:docVar w:name="NE.Ref{18F5DEB9-FD0B-4A11-9C55-578C3B782BE4}" w:val=" ADDIN NE.Ref.{18F5DEB9-FD0B-4A11-9C55-578C3B782BE4}&lt;Citation&gt;&lt;Group&gt;&lt;References&gt;&lt;Item&gt;&lt;ID&gt;1921&lt;/ID&gt;&lt;UID&gt;{73F3774A-87E8-46F3-B5D9-DC7403734F51}&lt;/UID&gt;&lt;Title&gt;With or without forecast sharing: Competition and credibility under information asymmetry&lt;/Title&gt;&lt;Template&gt;Journal Article&lt;/Template&gt;&lt;Star&gt;0&lt;/Star&gt;&lt;Tag&gt;0&lt;/Tag&gt;&lt;Author&gt;Gümüş, Mehmet&lt;/Author&gt;&lt;Year&gt;2014&lt;/Year&gt;&lt;Details&gt;&lt;_alternate_title&gt;Production and Operations Management&lt;/_alternate_title&gt;&lt;_collection_scope&gt;SCIE&lt;/_collection_scope&gt;&lt;_created&gt;64949136&lt;/_created&gt;&lt;_date&gt;2014-01-01&lt;/_date&gt;&lt;_date_display&gt;2014&lt;/_date_display&gt;&lt;_impact_factor&gt;   4.638&lt;/_impact_factor&gt;&lt;_isbn&gt;1059-1478&lt;/_isbn&gt;&lt;_issue&gt;10&lt;/_issue&gt;&lt;_journal&gt;Production and Operations Management&lt;/_journal&gt;&lt;_modified&gt;64949136&lt;/_modified&gt;&lt;_ori_publication&gt;Wiley Online Library&lt;/_ori_publication&gt;&lt;_pages&gt;1732-1747&lt;/_pages&gt;&lt;_social_category&gt;管理学(2)&lt;/_social_category&gt;&lt;_volume&gt;23&lt;/_volume&gt;&lt;/Details&gt;&lt;Extra&gt;&lt;DBUID&gt;{C7158E9B-1114-44CA-99BD-4B32E514262B}&lt;/DBUID&gt;&lt;/Extra&gt;&lt;/Item&gt;&lt;/References&gt;&lt;/Group&gt;&lt;/Citation&gt;_x000a_"/>
    <w:docVar w:name="NE.Ref{1967D910-CA5B-4F38-98BF-536F9FF46FDD}" w:val=" ADDIN NE.Ref.{1967D910-CA5B-4F38-98BF-536F9FF46FDD}&lt;Citation SecTmpl=&quot;1&quot;&gt;&lt;Group&gt;&lt;References&gt;&lt;Item&gt;&lt;ID&gt;1891&lt;/ID&gt;&lt;UID&gt;{69AC87CA-30FE-4DBE-B19B-FDFA0AE400BF}&lt;/UID&gt;&lt;Title&gt;Information sharing in a supply chain with horizontal competition&lt;/Title&gt;&lt;Template&gt;Journal Article&lt;/Template&gt;&lt;Star&gt;0&lt;/Star&gt;&lt;Tag&gt;0&lt;/Tag&gt;&lt;Author&gt;Li, L&lt;/Author&gt;&lt;Year&gt;2002&lt;/Year&gt;&lt;Details&gt;&lt;_accessed&gt;64909357&lt;/_accessed&gt;&lt;_collection_scope&gt;SCIE;SSCI;EI&lt;/_collection_scope&gt;&lt;_created&gt;63718490&lt;/_created&gt;&lt;_impact_factor&gt;   6.172&lt;/_impact_factor&gt;&lt;_issue&gt;9&lt;/_issue&gt;&lt;_journal&gt;Management Science&lt;/_journal&gt;&lt;_modified&gt;64909357&lt;/_modified&gt;&lt;_pages&gt;1196-1212&lt;/_pages&gt;&lt;_social_category&gt;管理学(2)&lt;/_social_category&gt;&lt;_volume&gt;48&lt;/_volume&gt;&lt;/Details&gt;&lt;Extra&gt;&lt;DBUID&gt;{C7158E9B-1114-44CA-99BD-4B32E514262B}&lt;/DBUID&gt;&lt;/Extra&gt;&lt;/Item&gt;&lt;/References&gt;&lt;/Group&gt;&lt;/Citation&gt;_x000a_"/>
    <w:docVar w:name="NE.Ref{19DF4EB9-9A04-43ED-A192-0EF61E6D063D}" w:val=" ADDIN NE.Ref.{19DF4EB9-9A04-43ED-A192-0EF61E6D063D}&lt;Citation&gt;&lt;Group&gt;&lt;References&gt;&lt;Item&gt;&lt;ID&gt;1813&lt;/ID&gt;&lt;UID&gt;{914654F7-851E-4175-BD3C-1F0020F9FEE7}&lt;/UID&gt;&lt;Title&gt;Controlling opportunism in vertical contracting when production precedes sales&lt;/Title&gt;&lt;Template&gt;Journal Article&lt;/Template&gt;&lt;Star&gt;0&lt;/Star&gt;&lt;Tag&gt;0&lt;/Tag&gt;&lt;Author&gt;Montez, João&lt;/Author&gt;&lt;Year&gt;2015&lt;/Year&gt;&lt;Details&gt;&lt;_created&gt;64626442&lt;/_created&gt;&lt;_impact_factor&gt;   2.250&lt;/_impact_factor&gt;&lt;_isbn&gt;0741-6261&lt;/_isbn&gt;&lt;_issue&gt;3&lt;/_issue&gt;&lt;_journal&gt;The RAND Journal of Economics&lt;/_journal&gt;&lt;_modified&gt;64626442&lt;/_modified&gt;&lt;_pages&gt;650-670&lt;/_pages&gt;&lt;_social_category&gt;经济学(2)&lt;/_social_category&gt;&lt;_volume&gt;46&lt;/_volume&gt;&lt;/Details&gt;&lt;Extra&gt;&lt;DBUID&gt;{C7158E9B-1114-44CA-99BD-4B32E514262B}&lt;/DBUID&gt;&lt;/Extra&gt;&lt;/Item&gt;&lt;/References&gt;&lt;/Group&gt;&lt;/Citation&gt;_x000a_"/>
    <w:docVar w:name="NE.Ref{1AA22D52-4D5B-4501-BC5A-A08291B78C7F}" w:val=" ADDIN NE.Ref.{1AA22D52-4D5B-4501-BC5A-A08291B78C7F}&lt;Citation&gt;&lt;Group&gt;&lt;References&gt;&lt;Item&gt;&lt;ID&gt;1795&lt;/ID&gt;&lt;UID&gt;{1DA41246-6EC2-4411-B827-1662D57146E2}&lt;/UID&gt;&lt;Title&gt;Robust predictions for bilateral contracting with externalities&lt;/Title&gt;&lt;Template&gt;Journal Article&lt;/Template&gt;&lt;Star&gt;0&lt;/Star&gt;&lt;Tag&gt;5&lt;/Tag&gt;&lt;Author&gt;Segal, Ilya; Whinston, Michael D&lt;/Author&gt;&lt;Year&gt;2003&lt;/Year&gt;&lt;Details&gt;&lt;_accessed&gt;64763998&lt;/_accessed&gt;&lt;_alternate_title&gt;EconometricaEconometrica&lt;/_alternate_title&gt;&lt;_collection_scope&gt;SCIE;SSCI&lt;/_collection_scope&gt;&lt;_created&gt;64623571&lt;/_created&gt;&lt;_date&gt;2003-05-01&lt;/_date&gt;&lt;_date_display&gt;2003_x000d__x000a_2003/05/01&lt;/_date_display&gt;&lt;_doi&gt;https://doi.org/10.1111/1468-0262.00425&lt;/_doi&gt;&lt;_impact_factor&gt;   6.383&lt;/_impact_factor&gt;&lt;_isbn&gt;0012-9682&lt;/_isbn&gt;&lt;_issue&gt;3&lt;/_issue&gt;&lt;_journal&gt;Econometrica&lt;/_journal&gt;&lt;_keywords&gt;Bilateral contracting; contracting externalities; menu contracts; robust predictions; common agency; competitive convergence&lt;/_keywords&gt;&lt;_modified&gt;64763998&lt;/_modified&gt;&lt;_ori_publication&gt;John Wiley &amp;amp; Sons, Ltd&lt;/_ori_publication&gt;&lt;_pages&gt;757-791&lt;/_pages&gt;&lt;_social_category&gt;经济学(1)&lt;/_social_category&gt;&lt;_url&gt;https://doi.org/10.1111/1468-0262.00425&lt;/_url&gt;&lt;_volume&gt;71&lt;/_volume&gt;&lt;/Details&gt;&lt;Extra&gt;&lt;DBUID&gt;{C7158E9B-1114-44CA-99BD-4B32E514262B}&lt;/DBUID&gt;&lt;/Extra&gt;&lt;/Item&gt;&lt;/References&gt;&lt;/Group&gt;&lt;/Citation&gt;_x000a_"/>
    <w:docVar w:name="NE.Ref{1C0FFC4C-1627-4F7C-991D-22EC820006DC}" w:val=" ADDIN NE.Ref.{1C0FFC4C-1627-4F7C-991D-22EC820006DC}&lt;Citation SecTmpl=&quot;1&quot;&gt;&lt;Group&gt;&lt;References&gt;&lt;Item&gt;&lt;ID&gt;1930&lt;/ID&gt;&lt;UID&gt;{3735387C-7ABE-41B1-9037-1C07477A8784}&lt;/UID&gt;&lt;Title&gt;A strategic empty container logistics optimization in a major shipping company&lt;/Title&gt;&lt;Template&gt;Journal Article&lt;/Template&gt;&lt;Star&gt;0&lt;/Star&gt;&lt;Tag&gt;0&lt;/Tag&gt;&lt;Author&gt;Epstein, Rafael; Neely, Andres; Weintraub, Andres; Valenzuela, Fernando; Hurtado, Sergio; Gonzalez, Guillermo; Beiza, Alex; Naveas, Mauricio; Infante, Florencio; Alarcon, Fernando&lt;/Author&gt;&lt;Year&gt;2012&lt;/Year&gt;&lt;Details&gt;&lt;_alternate_title&gt;Interfaces&lt;/_alternate_title&gt;&lt;_created&gt;64966492&lt;/_created&gt;&lt;_date&gt;2012-01-01&lt;/_date&gt;&lt;_date_display&gt;2012&lt;/_date_display&gt;&lt;_isbn&gt;0092-2102&lt;/_isbn&gt;&lt;_issue&gt;1&lt;/_issue&gt;&lt;_journal&gt;Interfaces&lt;/_journal&gt;&lt;_modified&gt;64966492&lt;/_modified&gt;&lt;_ori_publication&gt;INFORMS&lt;/_ori_publication&gt;&lt;_pages&gt;5-16&lt;/_pages&gt;&lt;_volume&gt;42&lt;/_volume&gt;&lt;/Details&gt;&lt;Extra&gt;&lt;DBUID&gt;{C7158E9B-1114-44CA-99BD-4B32E514262B}&lt;/DBUID&gt;&lt;/Extra&gt;&lt;/Item&gt;&lt;/References&gt;&lt;/Group&gt;&lt;/Citation&gt;_x000a_"/>
    <w:docVar w:name="NE.Ref{1C9427E7-4DAA-4C39-A72C-1F44EFB86CA1}" w:val=" ADDIN NE.Ref.{1C9427E7-4DAA-4C39-A72C-1F44EFB86CA1}&lt;Citation&gt;&lt;Group&gt;&lt;References&gt;&lt;Item&gt;&lt;ID&gt;131&lt;/ID&gt;&lt;UID&gt;{BDA8FB4E-09A1-45C3-BB4D-2A0148C35085}&lt;/UID&gt;&lt;Title&gt;VaR as a risk measure for multiperiod static inventory models&lt;/Title&gt;&lt;Template&gt;Journal Article&lt;/Template&gt;&lt;Star&gt;0&lt;/Star&gt;&lt;Tag&gt;0&lt;/Tag&gt;&lt;Author&gt;Luciano, E; Peccati, L; Cifarelli, D M&lt;/Author&gt;&lt;Year&gt;2003&lt;/Year&gt;&lt;Details&gt;&lt;_accessed&gt;62823834&lt;/_accessed&gt;&lt;_collection_scope&gt;SCIE;EI&lt;/_collection_scope&gt;&lt;_created&gt;62823831&lt;/_created&gt;&lt;_impact_factor&gt;   4.998&lt;/_impact_factor&gt;&lt;_journal&gt;International Journal of Production Economics&lt;/_journal&gt;&lt;_modified&gt;63383869&lt;/_modified&gt;&lt;_pages&gt;375-384&lt;/_pages&gt;&lt;_volume&gt;81-82&lt;/_volume&gt;&lt;/Details&gt;&lt;Extra&gt;&lt;DBUID&gt;{B46A1376-2017-4D58-9E0F-F96DB3D6B53C}&lt;/DBUID&gt;&lt;/Extra&gt;&lt;/Item&gt;&lt;/References&gt;&lt;/Group&gt;&lt;/Citation&gt;_x000a_"/>
    <w:docVar w:name="NE.Ref{1D0013A3-C297-464E-92DA-36BE1931CCC8}" w:val=" ADDIN NE.Ref.{1D0013A3-C297-464E-92DA-36BE1931CCC8}&lt;Citation&gt;&lt;Group&gt;&lt;References&gt;&lt;Item&gt;&lt;ID&gt;153&lt;/ID&gt;&lt;UID&gt;{8FC504DE-4E84-4FDF-A222-6F15A33705C8}&lt;/UID&gt;&lt;Title&gt;Exclusive Channels and Revenue Sharing in a Complementary Goods Market&lt;/Title&gt;&lt;Template&gt;Journal Article&lt;/Template&gt;&lt;Star&gt;0&lt;/Star&gt;&lt;Tag&gt;0&lt;/Tag&gt;&lt;Author&gt;Cai, Gangshu; Dai, Yue; Zhou, Sean X&lt;/Author&gt;&lt;Year&gt;2012&lt;/Year&gt;&lt;Details&gt;&lt;_accessed&gt;64625494&lt;/_accessed&gt;&lt;_cited_count&gt;21&lt;/_cited_count&gt;&lt;_collection_scope&gt;SSCI;&lt;/_collection_scope&gt;&lt;_created&gt;61247003&lt;/_created&gt;&lt;_db_updated&gt;kuakujiansuo&lt;/_db_updated&gt;&lt;_doi&gt;http://dx.doi.org/10.1287/mksc.1110.0688&lt;/_doi&gt;&lt;_impact_factor&gt;   5.411&lt;/_impact_factor&gt;&lt;_issue&gt;1&lt;/_issue&gt;&lt;_journal&gt;Marketing Science&lt;/_journal&gt;&lt;_keywords&gt;exclusive channels; channel competition; revenue sharing; complementary goods&lt;/_keywords&gt;&lt;_modified&gt;64625495&lt;/_modified&gt;&lt;_pages&gt;172-187&lt;/_pages&gt;&lt;_social_category&gt;管理学(3)&lt;/_social_category&gt;&lt;_url&gt;http://lsb.scu.edu/~gcai/papers/2012-mksc--Exclusive%20Channels%20and%20Revenue%20Sharing%20in%20a%20Complementary%20Goods%20Market.1110.0688.full.pdf&lt;/_url&gt;&lt;_volume&gt;31&lt;/_volume&gt;&lt;/Details&gt;&lt;Extra&gt;&lt;DBUID&gt;{C7158E9B-1114-44CA-99BD-4B32E514262B}&lt;/DBUID&gt;&lt;/Extra&gt;&lt;/Item&gt;&lt;/References&gt;&lt;/Group&gt;&lt;/Citation&gt;_x000a_"/>
    <w:docVar w:name="NE.Ref{1F95C5A6-1259-47CD-AA78-AE9AE6C45766}" w:val=" ADDIN NE.Ref.{1F95C5A6-1259-47CD-AA78-AE9AE6C45766}&lt;Citation&gt;&lt;Group&gt;&lt;References&gt;&lt;Item&gt;&lt;ID&gt;1293&lt;/ID&gt;&lt;UID&gt;{BF967A8D-F88B-4B72-9613-BFB8B371E177}&lt;/UID&gt;&lt;Title&gt;Channel coordination in supply chains with agents having mean-variance objectives&lt;/Title&gt;&lt;Template&gt;Journal Article&lt;/Template&gt;&lt;Star&gt;0&lt;/Star&gt;&lt;Tag&gt;5&lt;/Tag&gt;&lt;Author&gt;Choi, T M; Li, D; Yan, H; Chiu, C H&lt;/Author&gt;&lt;Year&gt;2008&lt;/Year&gt;&lt;Details&gt;&lt;_accessed&gt;62793605&lt;/_accessed&gt;&lt;_created&gt;62661073&lt;/_created&gt;&lt;_issue&gt;4&lt;/_issue&gt;&lt;_journal&gt;Omega &lt;/_journal&gt;&lt;_modified&gt;62720146&lt;/_modified&gt;&lt;_pages&gt;565-576&lt;/_pages&gt;&lt;_volume&gt;36&lt;/_volume&gt;&lt;/Details&gt;&lt;Extra&gt;&lt;DBUID&gt;{C7158E9B-1114-44CA-99BD-4B32E514262B}&lt;/DBUID&gt;&lt;/Extra&gt;&lt;/Item&gt;&lt;/References&gt;&lt;/Group&gt;&lt;/Citation&gt;_x000a_"/>
    <w:docVar w:name="NE.Ref{1FA0BBC9-1A04-4679-BC3B-7D6B7E50E83D}" w:val=" ADDIN NE.Ref.{1FA0BBC9-1A04-4679-BC3B-7D6B7E50E83D}&lt;Citation&gt;&lt;Group&gt;&lt;References&gt;&lt;Item&gt;&lt;ID&gt;74&lt;/ID&gt;&lt;UID&gt;{E43BFFB2-9EF6-47DB-8C59-0A91931F9A7D}&lt;/UID&gt;&lt;Title&gt;Value at risk and inventory control&lt;/Title&gt;&lt;Template&gt;Journal Article&lt;/Template&gt;&lt;Star&gt;0&lt;/Star&gt;&lt;Tag&gt;0&lt;/Tag&gt;&lt;Author&gt;Tapiero, C S&lt;/Author&gt;&lt;Year&gt;2005&lt;/Year&gt;&lt;Details&gt;&lt;_accessed&gt;62729833&lt;/_accessed&gt;&lt;_collection_scope&gt;SCIE;EI&lt;/_collection_scope&gt;&lt;_created&gt;62729833&lt;/_created&gt;&lt;_impact_factor&gt;   3.428&lt;/_impact_factor&gt;&lt;_issue&gt;3&lt;/_issue&gt;&lt;_journal&gt;European Journal of Operational Research&lt;/_journal&gt;&lt;_modified&gt;62729833&lt;/_modified&gt;&lt;_pages&gt;769-775&lt;/_pages&gt;&lt;_volume&gt;163&lt;/_volume&gt;&lt;/Details&gt;&lt;Extra&gt;&lt;DBUID&gt;{B46A1376-2017-4D58-9E0F-F96DB3D6B53C}&lt;/DBUID&gt;&lt;CitOmitYear&gt;1&lt;/CitOmitYear&gt;&lt;/Extra&gt;&lt;/Item&gt;&lt;/References&gt;&lt;/Group&gt;&lt;/Citation&gt;_x000a_"/>
    <w:docVar w:name="NE.Ref{21359796-C3F1-4009-986A-C33D3E80EF31}" w:val=" ADDIN NE.Ref.{21359796-C3F1-4009-986A-C33D3E80EF31}&lt;Citation&gt;&lt;Group&gt;&lt;References&gt;&lt;Item&gt;&lt;ID&gt;1385&lt;/ID&gt;&lt;UID&gt;{C1676D05-2108-4E14-B36C-A22F968856BD}&lt;/UID&gt;&lt;Title&gt;Manufacturer&amp;apos;s pricing strategy and return policy for a single-period commodity&lt;/Title&gt;&lt;Template&gt;Journal Article&lt;/Template&gt;&lt;Star&gt;0&lt;/Star&gt;&lt;Tag&gt;0&lt;/Tag&gt;&lt;Author&gt;Lau, Hon Shiang; Lau, Hing Ling&lt;/Author&gt;&lt;Year&gt;1999&lt;/Year&gt;&lt;Details&gt;&lt;_collection_scope&gt;SCIE;EI&lt;/_collection_scope&gt;&lt;_created&gt;62792463&lt;/_created&gt;&lt;_impact_factor&gt;   3.428&lt;/_impact_factor&gt;&lt;_issue&gt;2&lt;/_issue&gt;&lt;_journal&gt;European Journal of Operational Research&lt;/_journal&gt;&lt;_keywords&gt;Sales;Mathematical models;Purchasing;Costs;Optimization;Marketing;Newsboy problem;Manufacturer supplier interface;Return credit strategy;Supply chain&lt;/_keywords&gt;&lt;_modified&gt;62792497&lt;/_modified&gt;&lt;_pages&gt;291-304&lt;/_pages&gt;&lt;_volume&gt;116&lt;/_volume&gt;&lt;/Details&gt;&lt;Extra&gt;&lt;DBUID&gt;{C7158E9B-1114-44CA-99BD-4B32E514262B}&lt;/DBUID&gt;&lt;/Extra&gt;&lt;/Item&gt;&lt;/References&gt;&lt;/Group&gt;&lt;/Citation&gt;_x000a_"/>
    <w:docVar w:name="NE.Ref{219310C4-E5CA-45ED-A378-AE67B3A6E420}" w:val=" ADDIN NE.Ref.{219310C4-E5CA-45ED-A378-AE67B3A6E420}&lt;Citation SecTmpl=&quot;1&quot;&gt;&lt;Group&gt;&lt;References&gt;&lt;Item&gt;&lt;ID&gt;1371&lt;/ID&gt;&lt;UID&gt;{3C915BC2-1B89-40F1-A067-B8F9F69B3B7C}&lt;/UID&gt;&lt;Title&gt;In-Kind Finance: A Theory of Trade Credit&lt;/Title&gt;&lt;Template&gt;Journal Article&lt;/Template&gt;&lt;Star&gt;0&lt;/Star&gt;&lt;Tag&gt;5&lt;/Tag&gt;&lt;Author&gt;Burkart, Mike; Ellingsen, Tore&lt;/Author&gt;&lt;Year&gt;2004&lt;/Year&gt;&lt;Details&gt;&lt;_collection_scope&gt;SSCI&lt;/_collection_scope&gt;&lt;_created&gt;62792463&lt;/_created&gt;&lt;_impact_factor&gt;   4.528&lt;/_impact_factor&gt;&lt;_issue&gt;3&lt;/_issue&gt;&lt;_journal&gt;American Economic Review&lt;/_journal&gt;&lt;_keywords&gt;G32&lt;/_keywords&gt;&lt;_modified&gt;62792500&lt;/_modified&gt;&lt;_pages&gt;569-590&lt;/_pages&gt;&lt;_volume&gt;94&lt;/_volume&gt;&lt;/Details&gt;&lt;Extra&gt;&lt;DBUID&gt;{C7158E9B-1114-44CA-99BD-4B32E514262B}&lt;/DBUID&gt;&lt;/Extra&gt;&lt;/Item&gt;&lt;/References&gt;&lt;/Group&gt;&lt;/Citation&gt;_x000a_"/>
    <w:docVar w:name="NE.Ref{21C6F459-C2E8-4038-8637-B8BB35D66DB9}" w:val=" ADDIN NE.Ref.{21C6F459-C2E8-4038-8637-B8BB35D66DB9}&lt;Citation&gt;&lt;Group&gt;&lt;References&gt;&lt;Item&gt;&lt;ID&gt;1895&lt;/ID&gt;&lt;UID&gt;{92327A75-48F1-4679-8F58-6EE112FCFC35}&lt;/UID&gt;&lt;Title&gt;Demand forecast sharing in a dual-channel supply chain&lt;/Title&gt;&lt;Template&gt;Journal Article&lt;/Template&gt;&lt;Star&gt;0&lt;/Star&gt;&lt;Tag&gt;0&lt;/Tag&gt;&lt;Author&gt;Yue, X; Liu, J&lt;/Author&gt;&lt;Year&gt;2006&lt;/Year&gt;&lt;Details&gt;&lt;_accessed&gt;62809818&lt;/_accessed&gt;&lt;_collection_scope&gt;SCIE;EI&lt;/_collection_scope&gt;&lt;_created&gt;62809818&lt;/_created&gt;&lt;_impact_factor&gt;   6.363&lt;/_impact_factor&gt;&lt;_issue&gt;1&lt;/_issue&gt;&lt;_journal&gt;European Journal of Operational Research&lt;/_journal&gt;&lt;_modified&gt;64909320&lt;/_modified&gt;&lt;_pages&gt;646-667&lt;/_pages&gt;&lt;_volume&gt;174&lt;/_volume&gt;&lt;_social_category&gt;运筹学与管理科学(2)&lt;/_social_category&gt;&lt;/Details&gt;&lt;Extra&gt;&lt;DBUID&gt;{C7158E9B-1114-44CA-99BD-4B32E514262B}&lt;/DBUID&gt;&lt;/Extra&gt;&lt;/Item&gt;&lt;/References&gt;&lt;/Group&gt;&lt;/Citation&gt;_x000a_"/>
    <w:docVar w:name="NE.Ref{21E4EF1B-32B2-4DA8-8597-5BF83C65E2EF}" w:val=" ADDIN NE.Ref.{21E4EF1B-32B2-4DA8-8597-5BF83C65E2EF}&lt;Citation&gt;&lt;Group&gt;&lt;References&gt;&lt;Item&gt;&lt;ID&gt;1922&lt;/ID&gt;&lt;UID&gt;{6424D8C2-07FD-407E-94F2-896F36684A6C}&lt;/UID&gt;&lt;Title&gt;The strategic peril of information sharing in a vertical-Nash supply chain: A note&lt;/Title&gt;&lt;Template&gt;Journal Article&lt;/Template&gt;&lt;Star&gt;0&lt;/Star&gt;&lt;Tag&gt;0&lt;/Tag&gt;&lt;Author&gt;Bian, Junsong; Guo, Xiaolei; Lai, Kin Keung; Hua, Zhongsheng&lt;/Author&gt;&lt;Year&gt;2014&lt;/Year&gt;&lt;Details&gt;&lt;_alternate_title&gt;International Journal of Production Economics&lt;/_alternate_title&gt;&lt;_collection_scope&gt;SCIE;EI&lt;/_collection_scope&gt;&lt;_created&gt;64949148&lt;/_created&gt;&lt;_date&gt;2014-01-01&lt;/_date&gt;&lt;_date_display&gt;2014&lt;/_date_display&gt;&lt;_impact_factor&gt;  11.251&lt;/_impact_factor&gt;&lt;_isbn&gt;0925-5273&lt;/_isbn&gt;&lt;_journal&gt;International Journal of Production Economics&lt;/_journal&gt;&lt;_modified&gt;64949148&lt;/_modified&gt;&lt;_ori_publication&gt;Elsevier&lt;/_ori_publication&gt;&lt;_pages&gt;37-43&lt;/_pages&gt;&lt;_social_category&gt;工程技术(1)&lt;/_social_category&gt;&lt;_volume&gt;158&lt;/_volume&gt;&lt;/Details&gt;&lt;Extra&gt;&lt;DBUID&gt;{C7158E9B-1114-44CA-99BD-4B32E514262B}&lt;/DBUID&gt;&lt;/Extra&gt;&lt;/Item&gt;&lt;/References&gt;&lt;/Group&gt;&lt;/Citation&gt;_x000a_"/>
    <w:docVar w:name="NE.Ref{22EEE414-6ED9-4722-B986-048BD015CD9D}" w:val=" ADDIN NE.Ref.{22EEE414-6ED9-4722-B986-048BD015CD9D}&lt;Citation SecTmpl=&quot;1&quot;&gt;&lt;Group&gt;&lt;References&gt;&lt;Item&gt;&lt;ID&gt;1919&lt;/ID&gt;&lt;UID&gt;{33AF8DDE-2A90-4D22-8029-B35DDB44FF6A}&lt;/UID&gt;&lt;Title&gt;Review of maritime transport 2022&lt;/Title&gt;&lt;Template&gt;Web Page&lt;/Template&gt;&lt;Star&gt;0&lt;/Star&gt;&lt;Tag&gt;0&lt;/Tag&gt;&lt;Author&gt;&amp;quot;UNCTAD&amp;quot;&lt;/Author&gt;&lt;Year&gt;2022&lt;/Year&gt;&lt;Details&gt;&lt;_accessed&gt;65024324&lt;/_accessed&gt;&lt;_created&gt;64948919&lt;/_created&gt;&lt;_issue&gt;June 28, 2023&lt;/_issue&gt;&lt;_modified&gt;65024467&lt;/_modified&gt;&lt;_url&gt;https://unctad.org/system/files/official-document/rmt2022_en.pdf&lt;/_url&gt;&lt;_volume&gt;2023&lt;/_volume&gt;&lt;/Details&gt;&lt;Extra&gt;&lt;DBUID&gt;{C7158E9B-1114-44CA-99BD-4B32E514262B}&lt;/DBUID&gt;&lt;/Extra&gt;&lt;/Item&gt;&lt;/References&gt;&lt;/Group&gt;&lt;/Citation&gt;_x000a_"/>
    <w:docVar w:name="NE.Ref{23BEB5DE-A867-4CD9-BE5D-1815F1B6D6EC}" w:val=" ADDIN NE.Ref.{23BEB5DE-A867-4CD9-BE5D-1815F1B6D6EC}&lt;Citation&gt;&lt;Group&gt;&lt;References&gt;&lt;Item&gt;&lt;ID&gt;1386&lt;/ID&gt;&lt;UID&gt;{E9161667-63E6-4444-9DED-C9B5194618F4}&lt;/UID&gt;&lt;Title&gt;Pricing strategies of a dual-channel supply chain with risk aversion&lt;/Title&gt;&lt;Template&gt;Journal Article&lt;/Template&gt;&lt;Star&gt;0&lt;/Star&gt;&lt;Tag&gt;0&lt;/Tag&gt;&lt;Author&gt;Liu, Mengqi; Cao, Erbao; Salifou, Coulibaly Kigbajah&lt;/Author&gt;&lt;Year&gt;2016&lt;/Year&gt;&lt;Details&gt;&lt;_accessed&gt;62792562&lt;/_accessed&gt;&lt;_created&gt;62792463&lt;/_created&gt;&lt;_journal&gt;Transportation Research Part E&lt;/_journal&gt;&lt;_keywords&gt;Asymmetric information;Dual channel;Game theory;Risk averse;Supply chain&lt;/_keywords&gt;&lt;_modified&gt;62792498&lt;/_modified&gt;&lt;_pages&gt;108-120&lt;/_pages&gt;&lt;_volume&gt;90&lt;/_volume&gt;&lt;/Details&gt;&lt;Extra&gt;&lt;DBUID&gt;{C7158E9B-1114-44CA-99BD-4B32E514262B}&lt;/DBUID&gt;&lt;/Extra&gt;&lt;/Item&gt;&lt;/References&gt;&lt;/Group&gt;&lt;/Citation&gt;_x000a_"/>
    <w:docVar w:name="NE.Ref{25244A37-AD32-4BF9-AC1B-00D1881318A4}" w:val=" ADDIN NE.Ref.{25244A37-AD32-4BF9-AC1B-00D1881318A4}&lt;Citation&gt;&lt;Group&gt;&lt;References&gt;&lt;Item&gt;&lt;ID&gt;1824&lt;/ID&gt;&lt;UID&gt;{65BCF64A-0C0A-45E7-8B08-625E4E9DE8FD}&lt;/UID&gt;&lt;Title&gt;Retailer&amp;apos;s channel structure choice: Online channel, offline channel, or dual channels?&lt;/Title&gt;&lt;Template&gt;Journal Article&lt;/Template&gt;&lt;Star&gt;1&lt;/Star&gt;&lt;Tag&gt;5&lt;/Tag&gt;&lt;Author&gt;Zhang, Peng; He, Yong; Shi, Chunming Victor&lt;/Author&gt;&lt;Year&gt;2017&lt;/Year&gt;&lt;Details&gt;&lt;_accessed&gt;64637931&lt;/_accessed&gt;&lt;_alternate_title&gt;International Journal of Production Economics&lt;/_alternate_title&gt;&lt;_collection_scope&gt;SCIE;EI&lt;/_collection_scope&gt;&lt;_created&gt;64629505&lt;/_created&gt;&lt;_date&gt;2017-01-01&lt;/_date&gt;&lt;_date_display&gt;2017&lt;/_date_display&gt;&lt;_doi&gt;https://doi.org/10.1016/j.ijpe.2017.05.013&lt;/_doi&gt;&lt;_impact_factor&gt;  11.251&lt;/_impact_factor&gt;&lt;_isbn&gt;0925-5273&lt;/_isbn&gt;&lt;_journal&gt;International Journal of Production Economics&lt;/_journal&gt;&lt;_keywords&gt;Price decision; Channels structure; Retailing; E-commerce&lt;/_keywords&gt;&lt;_modified&gt;64637931&lt;/_modified&gt;&lt;_pages&gt;37-50&lt;/_pages&gt;&lt;_social_category&gt;工程技术(1)&lt;/_social_category&gt;&lt;_url&gt;https://www.sciencedirect.com/science/article/pii/S0925527317301585&lt;/_url&gt;&lt;_volume&gt;191&lt;/_volume&gt;&lt;/Details&gt;&lt;Extra&gt;&lt;DBUID&gt;{C7158E9B-1114-44CA-99BD-4B32E514262B}&lt;/DBUID&gt;&lt;/Extra&gt;&lt;/Item&gt;&lt;/References&gt;&lt;/Group&gt;&lt;/Citation&gt;_x000a_"/>
    <w:docVar w:name="NE.Ref{25871003-DEAE-4BD5-B5E5-7DFCE36EE841}" w:val=" ADDIN NE.Ref.{25871003-DEAE-4BD5-B5E5-7DFCE36EE841}&lt;Citation&gt;&lt;Group&gt;&lt;References&gt;&lt;Item&gt;&lt;ID&gt;1294&lt;/ID&gt;&lt;UID&gt;{BA5B39D2-AF1B-403A-A5C4-D684EF20C4BA}&lt;/UID&gt;&lt;Title&gt;Optimal Advertising Budget Allocation in Luxury Fashion Markets with Social Influences: A Mean‐Variance Analysis&lt;/Title&gt;&lt;Template&gt;Journal Article&lt;/Template&gt;&lt;Star&gt;0&lt;/Star&gt;&lt;Tag&gt;5&lt;/Tag&gt;&lt;Author&gt;Chiu, C H; Choi, T M; Dai, X; Shen, B; Zheng, J H&lt;/Author&gt;&lt;Year&gt;2018&lt;/Year&gt;&lt;Details&gt;&lt;_accessed&gt;62661071&lt;/_accessed&gt;&lt;_collection_scope&gt;SCIE&lt;/_collection_scope&gt;&lt;_created&gt;62661071&lt;/_created&gt;&lt;_impact_factor&gt;   1.772&lt;/_impact_factor&gt;&lt;_issue&gt;8&lt;/_issue&gt;&lt;_journal&gt;Production and Operations Management&lt;/_journal&gt;&lt;_modified&gt;62720150&lt;/_modified&gt;&lt;_pages&gt;1611-1629&lt;/_pages&gt;&lt;_volume&gt;27&lt;/_volume&gt;&lt;/Details&gt;&lt;Extra&gt;&lt;DBUID&gt;{C7158E9B-1114-44CA-99BD-4B32E514262B}&lt;/DBUID&gt;&lt;/Extra&gt;&lt;/Item&gt;&lt;/References&gt;&lt;/Group&gt;&lt;/Citation&gt;_x000a_"/>
    <w:docVar w:name="NE.Ref{25A37778-D797-4AC6-A4C5-712EF1EB8449}" w:val=" ADDIN NE.Ref.{25A37778-D797-4AC6-A4C5-712EF1EB8449}&lt;Citation SecTmpl=&quot;1&quot;&gt;&lt;Group&gt;&lt;References&gt;&lt;Item&gt;&lt;ID&gt;1887&lt;/ID&gt;&lt;UID&gt;{6D3C6255-BE3C-4C24-9C5B-AE1294B55DFB}&lt;/UID&gt;&lt;Title&gt;Big data analytics in operations management&lt;/Title&gt;&lt;Template&gt;Journal Article&lt;/Template&gt;&lt;Star&gt;0&lt;/Star&gt;&lt;Tag&gt;0&lt;/Tag&gt;&lt;Author&gt;Choi, T M; Wallace, S W; Wang, Y&lt;/Author&gt;&lt;Year&gt;2018&lt;/Year&gt;&lt;Details&gt;&lt;_accessed&gt;63964422&lt;/_accessed&gt;&lt;_collection_scope&gt;SCIE&lt;/_collection_scope&gt;&lt;_created&gt;62730221&lt;/_created&gt;&lt;_impact_factor&gt;   4.638&lt;/_impact_factor&gt;&lt;_issue&gt;10&lt;/_issue&gt;&lt;_journal&gt;Production and Operations Management&lt;/_journal&gt;&lt;_modified&gt;64909320&lt;/_modified&gt;&lt;_pages&gt;1868-1883&lt;/_pages&gt;&lt;_volume&gt;27&lt;/_volume&gt;&lt;_social_category&gt;工程：制造(3) &amp;amp; 运筹学与管理科学(2)&lt;/_social_category&gt;&lt;/Details&gt;&lt;Extra&gt;&lt;DBUID&gt;{C7158E9B-1114-44CA-99BD-4B32E514262B}&lt;/DBUID&gt;&lt;/Extra&gt;&lt;/Item&gt;&lt;/References&gt;&lt;/Group&gt;&lt;/Citation&gt;_x000a_"/>
    <w:docVar w:name="NE.Ref{25FE2AE9-E3BB-46D9-8855-BFA94B30CBEB}" w:val=" ADDIN NE.Ref.{25FE2AE9-E3BB-46D9-8855-BFA94B30CBEB}&lt;Citation SecTmpl=&quot;1&quot;&gt;&lt;Group&gt;&lt;References&gt;&lt;Item&gt;&lt;ID&gt;2005&lt;/ID&gt;&lt;UID&gt;{18D2ED5F-EE4C-4E12-8C6E-551A4C63AF0B}&lt;/UID&gt;&lt;Title&gt;Association of ambient air pollution with respiratory hospitalization in a government-designated &amp;quot;area of concern&amp;quot;: the case of Windsor, Ontario&lt;/Title&gt;&lt;Template&gt;Journal Article&lt;/Template&gt;&lt;Star&gt;0&lt;/Star&gt;&lt;Tag&gt;0&lt;/Tag&gt;&lt;Author&gt;Luginaah, Isaac N; Fung, Karen Y; Gorey, Kevin M; Webster, Greg; Wills, Chris&lt;/Author&gt;&lt;Year&gt;2005&lt;/Year&gt;&lt;Details&gt;&lt;_accessed&gt;65031081&lt;/_accessed&gt;&lt;_collection_scope&gt;SCIE&lt;/_collection_scope&gt;&lt;_created&gt;65029655&lt;/_created&gt;&lt;_impact_factor&gt;  11.035&lt;/_impact_factor&gt;&lt;_issue&gt;3&lt;/_issue&gt;&lt;_journal&gt;Environmental health perspectives&lt;/_journal&gt;&lt;_modified&gt;65031081&lt;/_modified&gt;&lt;_pages&gt;290--296&lt;/_pages&gt;&lt;_social_category&gt;环境科学(1) &amp;amp; 公共卫生、环境卫生与职业卫生(1) &amp;amp; 毒理学(1)&lt;/_social_category&gt;&lt;_volume&gt;113&lt;/_volume&gt;&lt;/Details&gt;&lt;Extra&gt;&lt;DBUID&gt;{C7158E9B-1114-44CA-99BD-4B32E514262B}&lt;/DBUID&gt;&lt;/Extra&gt;&lt;/Item&gt;&lt;/References&gt;&lt;/Group&gt;&lt;/Citation&gt;_x000a_"/>
    <w:docVar w:name="NE.Ref{26B92120-02F3-48D1-9FCE-09E9241201E0}" w:val=" ADDIN NE.Ref.{26B92120-02F3-48D1-9FCE-09E9241201E0}&lt;Citation SecTmpl=&quot;1&quot;&gt;&lt;Group&gt;&lt;References&gt;&lt;Item&gt;&lt;ID&gt;184&lt;/ID&gt;&lt;UID&gt;{C8486CE5-C2CF-4A05-B355-70300C148DD0}&lt;/UID&gt;&lt;Title&gt;Effects of airport concession revenue sharing on competition and social welfare&lt;/Title&gt;&lt;Template&gt;Journal Article&lt;/Template&gt;&lt;Star&gt;0&lt;/Star&gt;&lt;Tag&gt;0&lt;/Tag&gt;&lt;Author&gt;Fu, X; Zhang, A&lt;/Author&gt;&lt;Year&gt;2010&lt;/Year&gt;&lt;Details&gt;&lt;_journal&gt;Journal of Transport Economics and Policy&lt;/_journal&gt;&lt;_issue&gt;2&lt;/_issue&gt;&lt;_volume&gt;44&lt;/_volume&gt;&lt;_pages&gt;119-138&lt;/_pages&gt;&lt;_accessed&gt;62845099&lt;/_accessed&gt;&lt;_impact_factor&gt;   1.315&lt;/_impact_factor&gt;&lt;_collection_scope&gt;SSCI&lt;/_collection_scope&gt;&lt;_created&gt;62845099&lt;/_created&gt;&lt;_modified&gt;62845099&lt;/_modified&gt;&lt;/Details&gt;&lt;Extra&gt;&lt;DBUID&gt;{B46A1376-2017-4D58-9E0F-F96DB3D6B53C}&lt;/DBUID&gt;&lt;/Extra&gt;&lt;/Item&gt;&lt;/References&gt;&lt;/Group&gt;&lt;Group&gt;&lt;References&gt;&lt;Item&gt;&lt;ID&gt;183&lt;/ID&gt;&lt;UID&gt;{01BBCA80-169C-4A40-8EE6-43FF9B6D71E6}&lt;/UID&gt;&lt;Title&gt;Revenue sharing with multiple airlines and airports&lt;/Title&gt;&lt;Template&gt;Journal Article&lt;/Template&gt;&lt;Star&gt;0&lt;/Star&gt;&lt;Tag&gt;0&lt;/Tag&gt;&lt;Author&gt;Zhang, A; Fu, X; Yang, G&lt;/Author&gt;&lt;Year&gt;2010&lt;/Year&gt;&lt;Details&gt;&lt;_journal&gt;Transportation Research Part B-Methodological&lt;/_journal&gt;&lt;_issue&gt;8&lt;/_issue&gt;&lt;_volume&gt;44&lt;/_volume&gt;&lt;_pages&gt;944-959&lt;/_pages&gt;&lt;_accessed&gt;62845097&lt;/_accessed&gt;&lt;_impact_factor&gt;   4.081&lt;/_impact_factor&gt;&lt;_collection_scope&gt;SCI;SCIE;SSCI;EI&lt;/_collection_scope&gt;&lt;_created&gt;62845097&lt;/_created&gt;&lt;_modified&gt;62845097&lt;/_modified&gt;&lt;/Details&gt;&lt;Extra&gt;&lt;DBUID&gt;{B46A1376-2017-4D58-9E0F-F96DB3D6B53C}&lt;/DBUID&gt;&lt;/Extra&gt;&lt;/Item&gt;&lt;/References&gt;&lt;/Group&gt;&lt;/Citation&gt;_x000a_"/>
    <w:docVar w:name="NE.Ref{28F6A046-F982-4EB7-A94F-ABAB3BEFEF48}" w:val=" ADDIN NE.Ref.{28F6A046-F982-4EB7-A94F-ABAB3BEFEF48}&lt;Citation&gt;&lt;Group&gt;&lt;References&gt;&lt;Item&gt;&lt;ID&gt;1788&lt;/ID&gt;&lt;UID&gt;{9F6F67E5-72CB-42F6-B126-893A2B3B61FA}&lt;/UID&gt;&lt;Title&gt;Contract Unobservability and Downstream Competition&lt;/Title&gt;&lt;Template&gt;Journal Article&lt;/Template&gt;&lt;Star&gt;0&lt;/Star&gt;&lt;Tag&gt;0&lt;/Tag&gt;&lt;Author&gt;Li, Xi; Liu, Qian&lt;/Author&gt;&lt;Year&gt;2021&lt;/Year&gt;&lt;Details&gt;&lt;_alternate_title&gt;M&amp;amp;SOM-MANUFACTURING &amp;amp; SERVICE OPERATIONS MANAGEMENT&lt;/_alternate_title&gt;&lt;_author_adr&gt;City Univ Hong Kong, Coll Business, Hong Kong, Peoples R China; Hong Kong Univ Sci &amp;amp; Technol, Dept Ind Engn &amp;amp; Decis Analyt, Hong Kong, Peoples R China&lt;/_author_adr&gt;&lt;_date_display&gt;2021&lt;/_date_display&gt;&lt;_date&gt;2021-01-01&lt;/_date&gt;&lt;_doi&gt;10.1287/msom.2020.0905&lt;/_doi&gt;&lt;_isbn&gt;1523-4614&lt;/_isbn&gt;&lt;_issue&gt;6&lt;/_issue&gt;&lt;_journal&gt;Manufacturing &amp;amp; Service Operations Management&lt;/_journal&gt;&lt;_keywords&gt;contract unobservability; downstream competition; wholesale-price contract; two-part tariff contract; VERTICAL INTEGRATION; OPPORTUNISM&lt;/_keywords&gt;&lt;_pages&gt;1468-1482&lt;/_pages&gt;&lt;_volume&gt;23&lt;/_volume&gt;&lt;_created&gt;64579162&lt;/_created&gt;&lt;_modified&gt;64579163&lt;/_modified&gt;&lt;_impact_factor&gt;   7.600&lt;/_impact_factor&gt;&lt;_collection_scope&gt;SCIE;SSCI;EI&lt;/_collection_scope&gt;&lt;_accessed&gt;64579162&lt;/_accessed&gt;&lt;/Details&gt;&lt;Extra&gt;&lt;DBUID&gt;{C7158E9B-1114-44CA-99BD-4B32E514262B}&lt;/DBUID&gt;&lt;/Extra&gt;&lt;/Item&gt;&lt;/References&gt;&lt;/Group&gt;&lt;/Citation&gt;_x000a_"/>
    <w:docVar w:name="NE.Ref{293E943A-0D26-4B97-B30F-E7BFFDE75B64}" w:val=" ADDIN NE.Ref.{293E943A-0D26-4B97-B30F-E7BFFDE75B64}&lt;Citation SecTmpl=&quot;1&quot;&gt;&lt;Group&gt;&lt;References&gt;&lt;Item&gt;&lt;ID&gt;1377&lt;/ID&gt;&lt;UID&gt;{6B618489-1A8E-4E06-A983-45B2DE914A46}&lt;/UID&gt;&lt;Title&gt;Joint logistics and financial services by a 3PL firm&lt;/Title&gt;&lt;Template&gt;Journal Article&lt;/Template&gt;&lt;Star&gt;0&lt;/Star&gt;&lt;Tag&gt;0&lt;/Tag&gt;&lt;Author&gt;Chen, Xiangfeng; Cai, Gangshu George&lt;/Author&gt;&lt;Year&gt;2011&lt;/Year&gt;&lt;Details&gt;&lt;_accessed&gt;62792503&lt;/_accessed&gt;&lt;_collection_scope&gt;SCIE;EI&lt;/_collection_scope&gt;&lt;_created&gt;62792463&lt;/_created&gt;&lt;_impact_factor&gt;   3.428&lt;/_impact_factor&gt;&lt;_issue&gt;3&lt;/_issue&gt;&lt;_journal&gt;European Journal of Operational Research&lt;/_journal&gt;&lt;_keywords&gt;Third party logistics (3PL;Budget-constrained retailer;Supply chain;Financial service&lt;/_keywords&gt;&lt;_modified&gt;62792504&lt;/_modified&gt;&lt;_pages&gt;579-587&lt;/_pages&gt;&lt;_volume&gt;214&lt;/_volume&gt;&lt;/Details&gt;&lt;Extra&gt;&lt;DBUID&gt;{C7158E9B-1114-44CA-99BD-4B32E514262B}&lt;/DBUID&gt;&lt;/Extra&gt;&lt;/Item&gt;&lt;/References&gt;&lt;/Group&gt;&lt;/Citation&gt;_x000a_"/>
    <w:docVar w:name="NE.Ref{29558A2A-120A-41E5-BC5A-2109F59E4ECB}" w:val=" ADDIN NE.Ref.{29558A2A-120A-41E5-BC5A-2109F59E4ECB}&lt;Citation&gt;&lt;Group&gt;&lt;References&gt;&lt;Item&gt;&lt;ID&gt;5&lt;/ID&gt;&lt;UID&gt;{8F582DD4-3C8C-494E-A1D0-ADA63DB9D82B}&lt;/UID&gt;&lt;Title&gt;Pricing and competition in a shipping market with waste shipments and empty container repositioning&lt;/Title&gt;&lt;Template&gt;Journal Article&lt;/Template&gt;&lt;Star&gt;0&lt;/Star&gt;&lt;Tag&gt;0&lt;/Tag&gt;&lt;Author&gt;Chen, R; Dong, J X; Lee, C Y&lt;/Author&gt;&lt;Year&gt;2016&lt;/Year&gt;&lt;Details&gt;&lt;_accessed&gt;63385166&lt;/_accessed&gt;&lt;_created&gt;62717046&lt;/_created&gt;&lt;_journal&gt;Transportation Research Part B: Methodological&lt;/_journal&gt;&lt;_modified&gt;62717046&lt;/_modified&gt;&lt;_pages&gt;32-55&lt;/_pages&gt;&lt;_volume&gt;85&lt;/_volume&gt;&lt;/Details&gt;&lt;Extra&gt;&lt;DBUID&gt;{B46A1376-2017-4D58-9E0F-F96DB3D6B53C}&lt;/DBUID&gt;&lt;/Extra&gt;&lt;/Item&gt;&lt;/References&gt;&lt;/Group&gt;&lt;/Citation&gt;_x000a_"/>
    <w:docVar w:name="NE.Ref{29EB55F4-21AC-4741-A0B8-33B4D2F8AA5E}" w:val=" ADDIN NE.Ref.{29EB55F4-21AC-4741-A0B8-33B4D2F8AA5E}&lt;Citation&gt;&lt;Group&gt;&lt;References&gt;&lt;Item&gt;&lt;ID&gt;21&lt;/ID&gt;&lt;UID&gt;{181F524F-F233-4E81-813D-B70CF90B0EEE}&lt;/UID&gt;&lt;Title&gt;An industry equilibrium analysis of downstream vertical integration&lt;/Title&gt;&lt;Template&gt;Journal Article&lt;/Template&gt;&lt;Star&gt;0&lt;/Star&gt;&lt;Tag&gt;0&lt;/Tag&gt;&lt;Author&gt;McGuire, T W; Staelin, R&lt;/Author&gt;&lt;Year&gt;1983&lt;/Year&gt;&lt;Details&gt;&lt;_accessed&gt;62717205&lt;/_accessed&gt;&lt;_collection_scope&gt;SSCI&lt;/_collection_scope&gt;&lt;_created&gt;62717205&lt;/_created&gt;&lt;_impact_factor&gt;   2.490&lt;/_impact_factor&gt;&lt;_issue&gt;2&lt;/_issue&gt;&lt;_journal&gt;Marketing Science&lt;/_journal&gt;&lt;_modified&gt;62908660&lt;/_modified&gt;&lt;_pages&gt;161-191&lt;/_pages&gt;&lt;_volume&gt;2&lt;/_volume&gt;&lt;/Details&gt;&lt;Extra&gt;&lt;DBUID&gt;{B46A1376-2017-4D58-9E0F-F96DB3D6B53C}&lt;/DBUID&gt;&lt;/Extra&gt;&lt;/Item&gt;&lt;/References&gt;&lt;/Group&gt;&lt;/Citation&gt;_x000a_"/>
    <w:docVar w:name="NE.Ref{2A4E5B17-670C-4D12-9FEC-AD808A6B8D4A}" w:val=" ADDIN NE.Ref.{2A4E5B17-670C-4D12-9FEC-AD808A6B8D4A}&lt;Citation&gt;&lt;Group&gt;&lt;References&gt;&lt;Item&gt;&lt;ID&gt;153&lt;/ID&gt;&lt;UID&gt;{8FC504DE-4E84-4FDF-A222-6F15A33705C8}&lt;/UID&gt;&lt;Title&gt;Exclusive channels and revenue sharing in a complementary goods market&lt;/Title&gt;&lt;Template&gt;Journal Article&lt;/Template&gt;&lt;Star&gt;1&lt;/Star&gt;&lt;Tag&gt;0&lt;/Tag&gt;&lt;Author&gt;Cai, Gangshu; Dai, Yue; Zhou, Sean X&lt;/Author&gt;&lt;Year&gt;2012&lt;/Year&gt;&lt;Details&gt;&lt;_accessed&gt;64802123&lt;/_accessed&gt;&lt;_cited_count&gt;21&lt;/_cited_count&gt;&lt;_collection_scope&gt;SSCI;&lt;/_collection_scope&gt;&lt;_created&gt;61247003&lt;/_created&gt;&lt;_db_updated&gt;kuakujiansuo&lt;/_db_updated&gt;&lt;_doi&gt;http://dx.doi.org/10.1287/mksc.1110.0688&lt;/_doi&gt;&lt;_impact_factor&gt;   5.411&lt;/_impact_factor&gt;&lt;_issue&gt;1&lt;/_issue&gt;&lt;_journal&gt;Marketing Science&lt;/_journal&gt;&lt;_keywords&gt;exclusive channels; channel competition; revenue sharing; complementary goods&lt;/_keywords&gt;&lt;_modified&gt;64764003&lt;/_modified&gt;&lt;_pages&gt;172-187&lt;/_pages&gt;&lt;_social_category&gt;管理学(3)&lt;/_social_category&gt;&lt;_url&gt;http://lsb.scu.edu/~gcai/papers/2012-mksc--Exclusive%20Channels%20and%20Revenue%20Sharing%20in%20a%20Complementary%20Goods%20Market.1110.0688.full.pdf&lt;/_url&gt;&lt;_volume&gt;31&lt;/_volume&gt;&lt;/Details&gt;&lt;Extra&gt;&lt;DBUID&gt;{C7158E9B-1114-44CA-99BD-4B32E514262B}&lt;/DBUID&gt;&lt;/Extra&gt;&lt;/Item&gt;&lt;/References&gt;&lt;/Group&gt;&lt;/Citation&gt;_x000a_"/>
    <w:docVar w:name="NE.Ref{2A4F958E-DD5E-4730-B999-93483C8EEB41}" w:val=" ADDIN NE.Ref.{2A4F958E-DD5E-4730-B999-93483C8EEB41}&lt;Citation SecTmpl=&quot;1&quot;&gt;&lt;Group&gt;&lt;References&gt;&lt;Item&gt;&lt;ID&gt;1917&lt;/ID&gt;&lt;UID&gt;{9BEECB5B-CC66-430B-A978-21C2DCE6066C}&lt;/UID&gt;&lt;Title&gt;Optimization of conditional value-at-risk&lt;/Title&gt;&lt;Template&gt;Journal Article&lt;/Template&gt;&lt;Star&gt;0&lt;/Star&gt;&lt;Tag&gt;0&lt;/Tag&gt;&lt;Author&gt;Rockafellar, R T; Uryasev, S&lt;/Author&gt;&lt;Year&gt;2000&lt;/Year&gt;&lt;Details&gt;&lt;_accessed&gt;62718600&lt;/_accessed&gt;&lt;_collection_scope&gt;SSCI&lt;/_collection_scope&gt;&lt;_created&gt;62718600&lt;/_created&gt;&lt;_impact_factor&gt;   0.627&lt;/_impact_factor&gt;&lt;_journal&gt;Journal of Risk&lt;/_journal&gt;&lt;_modified&gt;64909320&lt;/_modified&gt;&lt;_pages&gt;21-42&lt;/_pages&gt;&lt;_volume&gt;2&lt;/_volume&gt;&lt;/Details&gt;&lt;Extra&gt;&lt;DBUID&gt;{C7158E9B-1114-44CA-99BD-4B32E514262B}&lt;/DBUID&gt;&lt;/Extra&gt;&lt;/Item&gt;&lt;/References&gt;&lt;/Group&gt;&lt;/Citation&gt;_x000a_"/>
    <w:docVar w:name="NE.Ref{2B43194B-DF4D-41D2-9440-36EA8CCB2C43}" w:val=" ADDIN NE.Ref.{2B43194B-DF4D-41D2-9440-36EA8CCB2C43}&lt;Citation SecTmpl=&quot;1&quot;&gt;&lt;Group&gt;&lt;References&gt;&lt;Item&gt;&lt;ID&gt;1995&lt;/ID&gt;&lt;UID&gt;{30FF0BB7-FC81-4FA4-82D7-E382A09BEFBB}&lt;/UID&gt;&lt;Title&gt;Short-term impacts of ambient fine particulate matter on emergency department visits: comparative analysis of three exposure metrics&lt;/Title&gt;&lt;Template&gt;Journal Article&lt;/Template&gt;&lt;Star&gt;0&lt;/Star&gt;&lt;Tag&gt;0&lt;/Tag&gt;&lt;Author&gt;Jiao, Anqi; Xiang, Qianqian; Ding, Zan; Cao, Jiguo; Ho, Hung Chak; Chen, Dieyi; Cheng, Jian; Yang, Zhiming; Zhang, Faxue; Yu, Yong; Others&lt;/Author&gt;&lt;Year&gt;2020&lt;/Year&gt;&lt;Details&gt;&lt;_collection_scope&gt;SCIE;EI&lt;/_collection_scope&gt;&lt;_created&gt;65029655&lt;/_created&gt;&lt;_impact_factor&gt;   8.943&lt;/_impact_factor&gt;&lt;_journal&gt;Chemosphere&lt;/_journal&gt;&lt;_modified&gt;65029655&lt;/_modified&gt;&lt;_pages&gt;125012--&lt;/_pages&gt;&lt;_social_category&gt;环境科学(2)&lt;/_social_category&gt;&lt;_volume&gt;241&lt;/_volume&gt;&lt;/Details&gt;&lt;Extra&gt;&lt;DBUID&gt;{C7158E9B-1114-44CA-99BD-4B32E514262B}&lt;/DBUID&gt;&lt;/Extra&gt;&lt;/Item&gt;&lt;/References&gt;&lt;/Group&gt;&lt;Group&gt;&lt;References&gt;&lt;Item&gt;&lt;ID&gt;1951&lt;/ID&gt;&lt;UID&gt;{0FA9D599-E6A6-48C7-B6D1-6BBEC736B006}&lt;/UID&gt;&lt;Title&gt;Effects of weather, air pollution and Oktoberfest on ambulance-transported emergency department admissions in Munich, Germany&lt;/Title&gt;&lt;Template&gt;Journal Article&lt;/Template&gt;&lt;Star&gt;0&lt;/Star&gt;&lt;Tag&gt;0&lt;/Tag&gt;&lt;Author&gt;Ghada, Wael; Estrella, Nicole; Pfoerringer, Dominik; Kanz, Karl-Georg; Bogner-Flatz, Viktoria; Ankerst, Donna P; Menzel, Annette&lt;/Author&gt;&lt;Year&gt;2021&lt;/Year&gt;&lt;Details&gt;&lt;_collection_scope&gt;SCIE;EI&lt;/_collection_scope&gt;&lt;_created&gt;65029655&lt;/_created&gt;&lt;_impact_factor&gt;  10.753&lt;/_impact_factor&gt;&lt;_journal&gt;Science of The Total Environment&lt;/_journal&gt;&lt;_modified&gt;65029655&lt;/_modified&gt;&lt;_pages&gt;143772--&lt;/_pages&gt;&lt;_social_category&gt;环境科学(1)&lt;/_social_category&gt;&lt;_volume&gt;755&lt;/_volume&gt;&lt;/Details&gt;&lt;Extra&gt;&lt;DBUID&gt;{C7158E9B-1114-44CA-99BD-4B32E514262B}&lt;/DBUID&gt;&lt;/Extra&gt;&lt;/Item&gt;&lt;/References&gt;&lt;/Group&gt;&lt;/Citation&gt;_x000a_"/>
    <w:docVar w:name="NE.Ref{2C016790-962B-479E-9488-72C92FF00579}" w:val=" ADDIN NE.Ref.{2C016790-962B-479E-9488-72C92FF00579}&lt;Citation SecTmpl=&quot;1&quot;&gt;&lt;Group&gt;&lt;References&gt;&lt;Item&gt;&lt;ID&gt;1299&lt;/ID&gt;&lt;UID&gt;{0804DDBC-9A42-4094-A6AC-D1C059A4C16A}&lt;/UID&gt;&lt;Title&gt;Portfolio selection: efficient diversification of investment. New York: Wiley&lt;/Title&gt;&lt;Template&gt;Journal Article&lt;/Template&gt;&lt;Star&gt;1&lt;/Star&gt;&lt;Tag&gt;5&lt;/Tag&gt;&lt;Author&gt;Markowitz, H M&lt;/Author&gt;&lt;Year&gt;1959&lt;/Year&gt;&lt;Details&gt;&lt;_accessed&gt;62661115&lt;/_accessed&gt;&lt;_created&gt;62661083&lt;/_created&gt;&lt;_modified&gt;62720140&lt;/_modified&gt;&lt;/Details&gt;&lt;Extra&gt;&lt;DBUID&gt;{C7158E9B-1114-44CA-99BD-4B32E514262B}&lt;/DBUID&gt;&lt;/Extra&gt;&lt;/Item&gt;&lt;/References&gt;&lt;/Group&gt;&lt;/Citation&gt;_x000a_"/>
    <w:docVar w:name="NE.Ref{2D6B4298-06BF-42E7-BB2C-9FFD5C0489AB}" w:val=" ADDIN NE.Ref.{2D6B4298-06BF-42E7-BB2C-9FFD5C0489AB}&lt;Citation&gt;&lt;Group&gt;&lt;References&gt;&lt;Item&gt;&lt;ID&gt;1906&lt;/ID&gt;&lt;UID&gt;{FDA1A2EE-CA81-484C-A971-C5D6B1D92A32}&lt;/UID&gt;&lt;Title&gt;Information sharing in supply chains: Incentives for information distortion&lt;/Title&gt;&lt;Template&gt;Journal Article&lt;/Template&gt;&lt;Star&gt;0&lt;/Star&gt;&lt;Tag&gt;0&lt;/Tag&gt;&lt;Author&gt;Mishra, B; Raghunathan, S; Yue, X&lt;/Author&gt;&lt;Year&gt;2007&lt;/Year&gt;&lt;Details&gt;&lt;_accessed&gt;65018363&lt;/_accessed&gt;&lt;_collection_scope&gt;WoS-CC;EI&lt;/_collection_scope&gt;&lt;_created&gt;62730616&lt;/_created&gt;&lt;_impact_factor&gt;   1.759&lt;/_impact_factor&gt;&lt;_issue&gt;9&lt;/_issue&gt;&lt;_journal&gt;IIE Transactions&lt;/_journal&gt;&lt;_modified&gt;65018363&lt;/_modified&gt;&lt;_pages&gt;863-877&lt;/_pages&gt;&lt;_volume&gt;39&lt;/_volume&gt;&lt;/Details&gt;&lt;Extra&gt;&lt;DBUID&gt;{C7158E9B-1114-44CA-99BD-4B32E514262B}&lt;/DBUID&gt;&lt;/Extra&gt;&lt;/Item&gt;&lt;/References&gt;&lt;/Group&gt;&lt;/Citation&gt;_x000a_"/>
    <w:docVar w:name="NE.Ref{2ED2626F-56C9-4A9F-BA9F-BE95BC8A93FA}" w:val=" ADDIN NE.Ref.{2ED2626F-56C9-4A9F-BA9F-BE95BC8A93FA}&lt;Citation SecTmpl=&quot;1&quot;&gt;&lt;Group&gt;&lt;References&gt;&lt;Item&gt;&lt;ID&gt;1973&lt;/ID&gt;&lt;UID&gt;{C1C146C5-A353-4CB5-8874-9137FEDDA3F6}&lt;/UID&gt;&lt;Title&gt;Prevalence of skin diseases in pre-school children aged 0-7 years in 12 cities of China&lt;/Title&gt;&lt;Template&gt;Journal Article&lt;/Template&gt;&lt;Star&gt;0&lt;/Star&gt;&lt;Tag&gt;0&lt;/Tag&gt;&lt;Author&gt;Guo, Yifeng; Ping, L I; Tang, Jianping; Han, Xiuping; Zong, Wenkai; Wang, Hua; Liu, Qiang; Xiao, Fengli; Zou, Xiaoyan&lt;/Author&gt;&lt;Year&gt;2017&lt;/Year&gt;&lt;Details&gt;&lt;_created&gt;65029655&lt;/_created&gt;&lt;_issue&gt;11&lt;/_issue&gt;&lt;_journal&gt;Chinese Journal of Dermatology&lt;/_journal&gt;&lt;_modified&gt;65029655&lt;/_modified&gt;&lt;_pages&gt;790--794&lt;/_pages&gt;&lt;_volume&gt;50&lt;/_volume&gt;&lt;/Details&gt;&lt;Extra&gt;&lt;DBUID&gt;{C7158E9B-1114-44CA-99BD-4B32E514262B}&lt;/DBUID&gt;&lt;/Extra&gt;&lt;/Item&gt;&lt;/References&gt;&lt;/Group&gt;&lt;/Citation&gt;_x000a_"/>
    <w:docVar w:name="NE.Ref{3295CBA2-B88B-419E-8D37-05093590F336}" w:val=" ADDIN NE.Ref.{3295CBA2-B88B-419E-8D37-05093590F336}&lt;Citation&gt;&lt;Group&gt;&lt;References&gt;&lt;Item&gt;&lt;ID&gt;1894&lt;/ID&gt;&lt;UID&gt;{876D7218-2567-405D-A5B3-92DC9327B453}&lt;/UID&gt;&lt;Title&gt;Co-opetition effect of promised-delivery-time sensitive demand on air cargo carriers&amp;apos; big data investment and demand signal sharing decisions&lt;/Title&gt;&lt;Template&gt;Journal Article&lt;/Template&gt;&lt;Star&gt;0&lt;/Star&gt;&lt;Tag&gt;0&lt;/Tag&gt;&lt;Author&gt;Niu, B; Dai, Z; Zhuo, X&lt;/Author&gt;&lt;Year&gt;2019&lt;/Year&gt;&lt;Details&gt;&lt;_accessed&gt;62733022&lt;/_accessed&gt;&lt;_created&gt;62728887&lt;/_created&gt;&lt;_journal&gt;Transportation Research Part E&lt;/_journal&gt;&lt;_modified&gt;64909320&lt;/_modified&gt;&lt;_pages&gt;29-44&lt;/_pages&gt;&lt;_volume&gt;123&lt;/_volume&gt;&lt;/Details&gt;&lt;Extra&gt;&lt;DBUID&gt;{C7158E9B-1114-44CA-99BD-4B32E514262B}&lt;/DBUID&gt;&lt;/Extra&gt;&lt;/Item&gt;&lt;/References&gt;&lt;/Group&gt;&lt;/Citation&gt;_x000a_"/>
    <w:docVar w:name="NE.Ref{32C12205-3009-4ABC-B4B9-1636FA31D599}" w:val=" ADDIN NE.Ref.{32C12205-3009-4ABC-B4B9-1636FA31D599}&lt;Citation&gt;&lt;Group&gt;&lt;References&gt;&lt;Item&gt;&lt;ID&gt;141&lt;/ID&gt;&lt;UID&gt;{D474424A-4856-4D2B-856A-C9EA822BE34D}&lt;/UID&gt;&lt;Title&gt;Dynamic inventory control with limited capital and short-term financing&lt;/Title&gt;&lt;Template&gt;Journal Article&lt;/Template&gt;&lt;Star&gt;0&lt;/Star&gt;&lt;Tag&gt;0&lt;/Tag&gt;&lt;Author&gt;Gong, X; Chao, X; Simchi-Levi, D&lt;/Author&gt;&lt;Year&gt;2014&lt;/Year&gt;&lt;Details&gt;&lt;_journal&gt;Naval Research Logistics&lt;/_journal&gt;&lt;_issue&gt;3&lt;/_issue&gt;&lt;_volume&gt;61&lt;/_volume&gt;&lt;_pages&gt;184-201&lt;/_pages&gt;&lt;_accessed&gt;62824165&lt;/_accessed&gt;&lt;_impact_factor&gt;   0.989&lt;/_impact_factor&gt;&lt;_collection_scope&gt;SCI;SCIE;EI&lt;/_collection_scope&gt;&lt;_created&gt;62824139&lt;/_created&gt;&lt;_modified&gt;62824139&lt;/_modified&gt;&lt;/Details&gt;&lt;Extra&gt;&lt;DBUID&gt;{B46A1376-2017-4D58-9E0F-F96DB3D6B53C}&lt;/DBUID&gt;&lt;/Extra&gt;&lt;/Item&gt;&lt;/References&gt;&lt;/Group&gt;&lt;/Citation&gt;_x000a_"/>
    <w:docVar w:name="NE.Ref{3362B07E-8F1F-4C07-8B3A-131CB250779F}" w:val=" ADDIN NE.Ref.{3362B07E-8F1F-4C07-8B3A-131CB250779F}&lt;Citation&gt;&lt;Group&gt;&lt;References&gt;&lt;Item&gt;&lt;ID&gt;29&lt;/ID&gt;&lt;UID&gt;{81CD7CB0-1C9E-4425-B361-9A6A8D6C2976}&lt;/UID&gt;&lt;Title&gt;Effects of risk-aversion on competing shipping lines&amp;apos; pricing strategies with uncertain demands&lt;/Title&gt;&lt;Template&gt;Journal Article&lt;/Template&gt;&lt;Star&gt;0&lt;/Star&gt;&lt;Tag&gt;0&lt;/Tag&gt;&lt;Author&gt;Zheng, W; Li, B; Song, D P&lt;/Author&gt;&lt;Year&gt;2017&lt;/Year&gt;&lt;Details&gt;&lt;_accessed&gt;62718372&lt;/_accessed&gt;&lt;_created&gt;62717214&lt;/_created&gt;&lt;_journal&gt;Transportation Research Part B: Methodological&lt;/_journal&gt;&lt;_modified&gt;62718372&lt;/_modified&gt;&lt;_pages&gt;337-356&lt;/_pages&gt;&lt;_volume&gt;104&lt;/_volume&gt;&lt;/Details&gt;&lt;Extra&gt;&lt;DBUID&gt;{B46A1376-2017-4D58-9E0F-F96DB3D6B53C}&lt;/DBUID&gt;&lt;/Extra&gt;&lt;/Item&gt;&lt;/References&gt;&lt;/Group&gt;&lt;/Citation&gt;_x000a_"/>
    <w:docVar w:name="NE.Ref{3475781A-6517-47AC-926F-DC8E28A2AF7A}" w:val=" ADDIN NE.Ref.{3475781A-6517-47AC-926F-DC8E28A2AF7A}&lt;Citation&gt;&lt;Group&gt;&lt;References&gt;&lt;Item&gt;&lt;ID&gt;25&lt;/ID&gt;&lt;UID&gt;{BE54F123-08D3-4391-A0C3-D5AB52B5D09F}&lt;/UID&gt;&lt;Title&gt;Game-theoretical models for competition analysis in a new emerging liner container shipping market&lt;/Title&gt;&lt;Template&gt;Journal Article&lt;/Template&gt;&lt;Star&gt;0&lt;/Star&gt;&lt;Tag&gt;0&lt;/Tag&gt;&lt;Author&gt;Wang, H; Meng, Q; Zhang, X&lt;/Author&gt;&lt;Year&gt;2014&lt;/Year&gt;&lt;Details&gt;&lt;_accessed&gt;62717210&lt;/_accessed&gt;&lt;_created&gt;62717210&lt;/_created&gt;&lt;_journal&gt;Transportation Research Part B: Methodological &lt;/_journal&gt;&lt;_modified&gt;62717210&lt;/_modified&gt;&lt;_pages&gt;201-227&lt;/_pages&gt;&lt;_volume&gt;70&lt;/_volume&gt;&lt;/Details&gt;&lt;Extra&gt;&lt;DBUID&gt;{B46A1376-2017-4D58-9E0F-F96DB3D6B53C}&lt;/DBUID&gt;&lt;/Extra&gt;&lt;/Item&gt;&lt;/References&gt;&lt;/Group&gt;&lt;/Citation&gt;_x000a_"/>
    <w:docVar w:name="NE.Ref{34CBD4F0-778B-4B93-A14B-D414ADFD2C4E}" w:val=" ADDIN NE.Ref.{34CBD4F0-778B-4B93-A14B-D414ADFD2C4E}&lt;Citation&gt;&lt;Group&gt;&lt;References&gt;&lt;Item&gt;&lt;ID&gt;1834&lt;/ID&gt;&lt;UID&gt;{600F2EBA-485E-468C-B567-E30D700E055C}&lt;/UID&gt;&lt;Title&gt;Impact of structure, market share and information asymmetry on supply contracts for a single supplier multiple buyer network&lt;/Title&gt;&lt;Template&gt;Journal Article&lt;/Template&gt;&lt;Star&gt;0&lt;/Star&gt;&lt;Tag&gt;5&lt;/Tag&gt;&lt;Author&gt;Biswas, Indranil; Avittathur, Balram; Chatterjee, Ashis K&lt;/Author&gt;&lt;Year&gt;2016&lt;/Year&gt;&lt;Details&gt;&lt;_accessed&gt;64637928&lt;/_accessed&gt;&lt;_alternate_title&gt;European Journal of Operational Research&lt;/_alternate_title&gt;&lt;_collection_scope&gt;SCIE;EI&lt;/_collection_scope&gt;&lt;_created&gt;64636452&lt;/_created&gt;&lt;_date&gt;2016-01-01&lt;/_date&gt;&lt;_date_display&gt;2016&lt;/_date_display&gt;&lt;_doi&gt;https://doi.org/10.1016/j.ejor.2016.03.014&lt;/_doi&gt;&lt;_impact_factor&gt;   6.363&lt;/_impact_factor&gt;&lt;_isbn&gt;0377-2217&lt;/_isbn&gt;&lt;_issue&gt;3&lt;/_issue&gt;&lt;_journal&gt;European Journal of Operational Research&lt;/_journal&gt;&lt;_keywords&gt;Supply chain management; Pricing; Asymmetric information; Competition; Market share&lt;/_keywords&gt;&lt;_modified&gt;64637928&lt;/_modified&gt;&lt;_pages&gt;593-601&lt;/_pages&gt;&lt;_social_category&gt;管理学(2)&lt;/_social_category&gt;&lt;_url&gt;https://www.sciencedirect.com/science/article/pii/S0377221716301424&lt;/_url&gt;&lt;_volume&gt;253&lt;/_volume&gt;&lt;/Details&gt;&lt;Extra&gt;&lt;DBUID&gt;{C7158E9B-1114-44CA-99BD-4B32E514262B}&lt;/DBUID&gt;&lt;/Extra&gt;&lt;/Item&gt;&lt;/References&gt;&lt;/Group&gt;&lt;/Citation&gt;_x000a_"/>
    <w:docVar w:name="NE.Ref{35B8AA5A-5199-4331-A691-35015C668DFD}" w:val=" ADDIN NE.Ref.{35B8AA5A-5199-4331-A691-35015C668DFD}&lt;Citation&gt;&lt;Group&gt;&lt;References&gt;&lt;Item&gt;&lt;ID&gt;132&lt;/ID&gt;&lt;UID&gt;{B298B093-6F5B-4251-9D40-C3BF48A255A7}&lt;/UID&gt;&lt;Title&gt; Risk analysis of a pay to delay capacity reservation contract&lt;/Title&gt;&lt;Template&gt;Journal Article&lt;/Template&gt;&lt;Star&gt;0&lt;/Star&gt;&lt;Tag&gt;0&lt;/Tag&gt;&lt;Author&gt;Wu, J; Yue, W; Yamamoto, Y; Wang, S&lt;/Author&gt;&lt;Year&gt;2006&lt;/Year&gt;&lt;Details&gt;&lt;_accessed&gt;62823856&lt;/_accessed&gt;&lt;_collection_scope&gt;SCIE;EI&lt;/_collection_scope&gt;&lt;_created&gt;62823856&lt;/_created&gt;&lt;_impact_factor&gt;   1.183&lt;/_impact_factor&gt;&lt;_journal&gt;Optimization Methods &amp;amp; Software&lt;/_journal&gt;&lt;_modified&gt;62823856&lt;/_modified&gt;&lt;_pages&gt;635-651&lt;/_pages&gt;&lt;_volume&gt;21&lt;/_volume&gt;&lt;/Details&gt;&lt;Extra&gt;&lt;DBUID&gt;{B46A1376-2017-4D58-9E0F-F96DB3D6B53C}&lt;/DBUID&gt;&lt;/Extra&gt;&lt;/Item&gt;&lt;/References&gt;&lt;/Group&gt;&lt;/Citation&gt;_x000a_"/>
    <w:docVar w:name="NE.Ref{35EC0EF0-E0FF-4F79-8697-2566775FC109}" w:val=" ADDIN NE.Ref.{35EC0EF0-E0FF-4F79-8697-2566775FC109}&lt;Citation SecTmpl=&quot;1&quot;&gt;&lt;Group&gt;&lt;References&gt;&lt;Item&gt;&lt;ID&gt;28&lt;/ID&gt;&lt;UID&gt;{5BCDBBC8-07DC-45D8-9157-DF49B3A454C7}&lt;/UID&gt;&lt;Title&gt;Who canvasses for cargos? Incentive analysis and channel structure in a shipping supply chain&lt;/Title&gt;&lt;Template&gt;Journal Article&lt;/Template&gt;&lt;Star&gt;0&lt;/Star&gt;&lt;Tag&gt;0&lt;/Tag&gt;&lt;Author&gt;Wang, F; Zhuo, X; Niu, B; He, J&lt;/Author&gt;&lt;Year&gt;2017&lt;/Year&gt;&lt;Details&gt;&lt;_accessed&gt;62717213&lt;/_accessed&gt;&lt;_created&gt;62717213&lt;/_created&gt;&lt;_journal&gt;Transportation Research Part B: Methodological&lt;/_journal&gt;&lt;_modified&gt;62717213&lt;/_modified&gt;&lt;_pages&gt;78-101&lt;/_pages&gt;&lt;_volume&gt;97&lt;/_volume&gt;&lt;/Details&gt;&lt;Extra&gt;&lt;DBUID&gt;{B46A1376-2017-4D58-9E0F-F96DB3D6B53C}&lt;/DBUID&gt;&lt;/Extra&gt;&lt;/Item&gt;&lt;/References&gt;&lt;/Group&gt;&lt;/Citation&gt;_x000a_"/>
    <w:docVar w:name="NE.Ref{361C7482-5C16-4013-A335-7FB93B978F73}" w:val=" ADDIN NE.Ref.{361C7482-5C16-4013-A335-7FB93B978F73}&lt;Citation&gt;&lt;Group&gt;&lt;References&gt;&lt;Item&gt;&lt;ID&gt;143&lt;/ID&gt;&lt;UID&gt;{447F860F-870A-465D-AB34-44FC7443341F}&lt;/UID&gt;&lt;Title&gt;Trade Credit in Competition: A Horizontal Benefit&lt;/Title&gt;&lt;Template&gt;Journal Article&lt;/Template&gt;&lt;Star&gt;0&lt;/Star&gt;&lt;Tag&gt;0&lt;/Tag&gt;&lt;Author&gt;Peura, H; Yang, S A; Lai, G&lt;/Author&gt;&lt;Year&gt;2016&lt;/Year&gt;&lt;Details&gt;&lt;_accessed&gt;62824212&lt;/_accessed&gt;&lt;_created&gt;62824212&lt;/_created&gt;&lt;_issue&gt;2&lt;/_issue&gt;&lt;_journal&gt;Manufacturing &amp;amp; Service Operations Management&lt;/_journal&gt;&lt;_modified&gt;62824212&lt;/_modified&gt;&lt;_volume&gt;19&lt;/_volume&gt;&lt;/Details&gt;&lt;Extra&gt;&lt;DBUID&gt;{B46A1376-2017-4D58-9E0F-F96DB3D6B53C}&lt;/DBUID&gt;&lt;/Extra&gt;&lt;/Item&gt;&lt;/References&gt;&lt;/Group&gt;&lt;/Citation&gt;_x000a_"/>
    <w:docVar w:name="NE.Ref{36707373-FE01-4904-8EDA-77EDDF811AF6}" w:val=" ADDIN NE.Ref.{36707373-FE01-4904-8EDA-77EDDF811AF6}&lt;Citation SecTmpl=&quot;1&quot;&gt;&lt;Group&gt;&lt;References&gt;&lt;Item&gt;&lt;ID&gt;1890&lt;/ID&gt;&lt;UID&gt;{B864E8E5-BE43-46E2-99A1-112982CC03A8}&lt;/UID&gt;&lt;Title&gt;Interorganizational information sharing in the airline industry: An analysis of stock market responses to code-sharing agreements&lt;/Title&gt;&lt;Template&gt;Journal Article&lt;/Template&gt;&lt;Star&gt;0&lt;/Star&gt;&lt;Tag&gt;0&lt;/Tag&gt;&lt;Author&gt;Song, Y I; Woo, W; Rao, R&lt;/Author&gt;&lt;Year&gt;2007&lt;/Year&gt;&lt;Details&gt;&lt;_accessed&gt;63971642&lt;/_accessed&gt;&lt;_collection_scope&gt;SCIE;EI&lt;/_collection_scope&gt;&lt;_created&gt;63970240&lt;/_created&gt;&lt;_impact_factor&gt;   5.261&lt;/_impact_factor&gt;&lt;_issue&gt;2&lt;/_issue&gt;&lt;_journal&gt;Information Systems Frontiers&lt;/_journal&gt;&lt;_modified&gt;64909320&lt;/_modified&gt;&lt;_pages&gt;309-324&lt;/_pages&gt;&lt;_volume&gt;9&lt;/_volume&gt;&lt;_social_category&gt;计算机：信息系统(3) &amp;amp; 计算机：理论方法(3)&lt;/_social_category&gt;&lt;/Details&gt;&lt;Extra&gt;&lt;DBUID&gt;{C7158E9B-1114-44CA-99BD-4B32E514262B}&lt;/DBUID&gt;&lt;/Extra&gt;&lt;/Item&gt;&lt;/References&gt;&lt;/Group&gt;&lt;/Citation&gt;_x000a_"/>
    <w:docVar w:name="NE.Ref{36A20B4B-4797-4AC1-B21F-D911F5C3C270}" w:val=" ADDIN NE.Ref.{36A20B4B-4797-4AC1-B21F-D911F5C3C270}&lt;Citation&gt;&lt;Group&gt;&lt;References&gt;&lt;Item&gt;&lt;ID&gt;1833&lt;/ID&gt;&lt;UID&gt;{4618E20B-A722-47BB-8328-6540076849C9}&lt;/UID&gt;&lt;Title&gt;Optimal channel decision of retailers in the dual-channel supply chain considering consumer preference for delivery lead time&lt;/Title&gt;&lt;Template&gt;Journal Article&lt;/Template&gt;&lt;Star&gt;0&lt;/Star&gt;&lt;Tag&gt;5&lt;/Tag&gt;&lt;Author&gt;Hu, Y S; Zeng, L H; Huang, Z L; Cheng, Q&lt;/Author&gt;&lt;Year&gt;2020&lt;/Year&gt;&lt;Details&gt;&lt;_alternate_title&gt;Advances in Production Engineering &amp;amp; Management&lt;/_alternate_title&gt;&lt;_collection_scope&gt;SCIE&lt;/_collection_scope&gt;&lt;_created&gt;64636439&lt;/_created&gt;&lt;_date&gt;2020-01-01&lt;/_date&gt;&lt;_date_display&gt;2020&lt;/_date_display&gt;&lt;_doi&gt;https://doi.org/10.14743/apem2020.4.378&lt;/_doi&gt;&lt;_impact_factor&gt;   3.419&lt;/_impact_factor&gt;&lt;_isbn&gt;1854-6250&lt;/_isbn&gt;&lt;_issue&gt;4&lt;/_issue&gt;&lt;_journal&gt;Advances in Production Engineering &amp;amp; Management&lt;/_journal&gt;&lt;_keywords&gt;Supply chain; Dual-channel; Consumer preference; Delivery lead time preference; Channel selection; Channel coordination&lt;/_keywords&gt;&lt;_modified&gt;64638039&lt;/_modified&gt;&lt;_pages&gt;453-466&lt;/_pages&gt;&lt;_social_category&gt;工程技术(3)&lt;/_social_category&gt;&lt;_url&gt;http://apem-journal.org/Archives/2020/Abstract-APEM15-4_453-466.html&lt;/_url&gt;&lt;_volume&gt;15&lt;/_volume&gt;&lt;/Details&gt;&lt;Extra&gt;&lt;DBUID&gt;{C7158E9B-1114-44CA-99BD-4B32E514262B}&lt;/DBUID&gt;&lt;/Extra&gt;&lt;/Item&gt;&lt;/References&gt;&lt;/Group&gt;&lt;/Citation&gt;_x000a_"/>
    <w:docVar w:name="NE.Ref{3765BA86-300B-4709-A7BA-BCEA36A91CE5}" w:val=" ADDIN NE.Ref.{3765BA86-300B-4709-A7BA-BCEA36A91CE5}&lt;Citation&gt;&lt;Group&gt;&lt;References&gt;&lt;Item&gt;&lt;ID&gt;188&lt;/ID&gt;&lt;UID&gt;{D4A57F1D-22EC-475C-87BC-795278610E29}&lt;/UID&gt;&lt;Title&gt;Liner shipping hub network design in a competitive environment&lt;/Title&gt;&lt;Template&gt;Journal Article&lt;/Template&gt;&lt;Star&gt;0&lt;/Star&gt;&lt;Tag&gt;0&lt;/Tag&gt;&lt;Author&gt;Gelareh, S; Nickel, S; Pisinger, D&lt;/Author&gt;&lt;Year&gt;2010&lt;/Year&gt;&lt;Details&gt;&lt;_journal&gt;Transportation Research Part E-Logistics and Transportation Review&lt;/_journal&gt;&lt;_issue&gt;6&lt;/_issue&gt;&lt;_volume&gt;46&lt;/_volume&gt;&lt;_pages&gt;991-1004&lt;/_pages&gt;&lt;_accessed&gt;62849845&lt;/_accessed&gt;&lt;_impact_factor&gt;   3.289&lt;/_impact_factor&gt;&lt;_collection_scope&gt;SCIE;SSCI&lt;/_collection_scope&gt;&lt;_created&gt;62849845&lt;/_created&gt;&lt;_modified&gt;62849845&lt;/_modified&gt;&lt;/Details&gt;&lt;Extra&gt;&lt;DBUID&gt;{B46A1376-2017-4D58-9E0F-F96DB3D6B53C}&lt;/DBUID&gt;&lt;/Extra&gt;&lt;/Item&gt;&lt;/References&gt;&lt;/Group&gt;&lt;/Citation&gt;_x000a_"/>
    <w:docVar w:name="NE.Ref{3780D99B-B401-41F6-8DFC-1A03A3232FE4}" w:val=" ADDIN NE.Ref.{3780D99B-B401-41F6-8DFC-1A03A3232FE4}&lt;Citation&gt;&lt;Group&gt;&lt;References&gt;&lt;Item&gt;&lt;ID&gt;2000&lt;/ID&gt;&lt;UID&gt;{0BF7E99E-CE00-4061-8D60-16FA1FC47008}&lt;/UID&gt;&lt;Title&gt;Examining nonlinear and interaction effects of multiple determinants on airline travel satisfaction&lt;/Title&gt;&lt;Template&gt;Journal Article&lt;/Template&gt;&lt;Star&gt;0&lt;/Star&gt;&lt;Tag&gt;0&lt;/Tag&gt;&lt;Author&gt;Gao, Kun; Yang, Ying; Qu, Xiaobo&lt;/Author&gt;&lt;Year&gt;2021&lt;/Year&gt;&lt;Details&gt;&lt;_accessed&gt;65062943&lt;/_accessed&gt;&lt;_created&gt;65029655&lt;/_created&gt;&lt;_journal&gt;Transportation Research Part D: Transport and Environment&lt;/_journal&gt;&lt;_modified&gt;65062943&lt;/_modified&gt;&lt;_pages&gt;102957--&lt;/_pages&gt;&lt;_volume&gt;97&lt;/_volume&gt;&lt;/Details&gt;&lt;Extra&gt;&lt;DBUID&gt;{C7158E9B-1114-44CA-99BD-4B32E514262B}&lt;/DBUID&gt;&lt;/Extra&gt;&lt;/Item&gt;&lt;/References&gt;&lt;/Group&gt;&lt;/Citation&gt;_x000a_"/>
    <w:docVar w:name="NE.Ref{37CE16FB-69FB-4BE8-A238-1151E7F38FCF}" w:val=" ADDIN NE.Ref.{37CE16FB-69FB-4BE8-A238-1151E7F38FCF}&lt;Citation&gt;&lt;Group&gt;&lt;References&gt;&lt;Item&gt;&lt;ID&gt;1820&lt;/ID&gt;&lt;UID&gt;{26E80F58-00AC-4146-87FA-46BA970887A9}&lt;/UID&gt;&lt;Title&gt;Coordinating traditional and internet supply chains&lt;/Title&gt;&lt;Template&gt;Book Section&lt;/Template&gt;&lt;Star&gt;1&lt;/Star&gt;&lt;Tag&gt;5&lt;/Tag&gt;&lt;Author&gt;Cattani, Kyle D; Gilland, Wendell G; Swaminathan, Jayashankar M&lt;/Author&gt;&lt;Year&gt;2004&lt;/Year&gt;&lt;Details&gt;&lt;_accessed&gt;64764008&lt;/_accessed&gt;&lt;_created&gt;64629286&lt;/_created&gt;&lt;_doi&gt;10.1007/978-1-4020-7953-5_15&lt;/_doi&gt;&lt;_isbn&gt;978-1-4020-7953-5&lt;/_isbn&gt;&lt;_label&gt;Cattani2004&lt;/_label&gt;&lt;_modified&gt;64764002&lt;/_modified&gt;&lt;_pages&gt;643-677&lt;/_pages&gt;&lt;_place_published&gt;Boston, MA&lt;/_place_published&gt;&lt;_publisher&gt;Springer US&lt;/_publisher&gt;&lt;_secondary_author&gt;Simchi-Levi, David; Wu, S David; Shen, Zuo-Jun&lt;/_secondary_author&gt;&lt;_secondary_title&gt;Handbook of Quantitative Supply Chain Analysis: Modeling in the E-Business Era&lt;/_secondary_title&gt;&lt;_url&gt;https://doi.org/10.1007/978-1-4020-7953-5_15&lt;/_url&gt;&lt;/Details&gt;&lt;Extra&gt;&lt;DBUID&gt;{C7158E9B-1114-44CA-99BD-4B32E514262B}&lt;/DBUID&gt;&lt;/Extra&gt;&lt;/Item&gt;&lt;/References&gt;&lt;/Group&gt;&lt;Group&gt;&lt;References&gt;&lt;Item&gt;&lt;ID&gt;1821&lt;/ID&gt;&lt;UID&gt;{53A8347C-FAF4-4018-9D12-7D1C78F55B32}&lt;/UID&gt;&lt;Title&gt;Modeling conflict and coordination in multi-channel distribution systems: A review&lt;/Title&gt;&lt;Template&gt;Book Section&lt;/Template&gt;&lt;Star&gt;1&lt;/Star&gt;&lt;Tag&gt;5&lt;/Tag&gt;&lt;Author&gt;Tsay, Andy A; Agrawal, Narendra&lt;/Author&gt;&lt;Year&gt;2004&lt;/Year&gt;&lt;Details&gt;&lt;_accessed&gt;64764002&lt;/_accessed&gt;&lt;_created&gt;64629317&lt;/_created&gt;&lt;_doi&gt;10.1007/978-1-4020-7953-5_13&lt;/_doi&gt;&lt;_isbn&gt;978-1-4020-7953-5&lt;/_isbn&gt;&lt;_label&gt;Tsay2004&lt;/_label&gt;&lt;_modified&gt;64764003&lt;/_modified&gt;&lt;_pages&gt;557-606&lt;/_pages&gt;&lt;_place_published&gt;Boston, MA&lt;/_place_published&gt;&lt;_publisher&gt;Springer US&lt;/_publisher&gt;&lt;_secondary_author&gt;Simchi-Levi, David; Wu, S David; Shen, Zuo-Jun&lt;/_secondary_author&gt;&lt;_secondary_title&gt;Handbook of Quantitative Supply Chain Analysis: Modeling in the E-Business Era&lt;/_secondary_title&gt;&lt;_url&gt;https://doi.org/10.1007/978-1-4020-7953-5_13&lt;/_url&gt;&lt;/Details&gt;&lt;Extra&gt;&lt;DBUID&gt;{C7158E9B-1114-44CA-99BD-4B32E514262B}&lt;/DBUID&gt;&lt;/Extra&gt;&lt;/Item&gt;&lt;/References&gt;&lt;/Group&gt;&lt;/Citation&gt;_x000a_"/>
    <w:docVar w:name="NE.Ref{38765BE5-05FF-48CC-8C9B-1273F552819B}" w:val=" ADDIN NE.Ref.{38765BE5-05FF-48CC-8C9B-1273F552819B}&lt;Citation SecTmpl=&quot;1&quot;&gt;&lt;Group&gt;&lt;References&gt;&lt;Item&gt;&lt;ID&gt;1807&lt;/ID&gt;&lt;UID&gt;{66FDC370-9F1F-4E15-A3F8-1C037E076130}&lt;/UID&gt;&lt;Title&gt;Contracting and information sharing under supply chain competition&lt;/Title&gt;&lt;Template&gt;Journal Article&lt;/Template&gt;&lt;Star&gt;1&lt;/Star&gt;&lt;Tag&gt;0&lt;/Tag&gt;&lt;Author&gt;Ha, Albert Y; Tong, Shilu&lt;/Author&gt;&lt;Year&gt;2008&lt;/Year&gt;&lt;Details&gt;&lt;_accessed&gt;64764000&lt;/_accessed&gt;&lt;_alternate_title&gt;Management ScienceManagement Science&lt;/_alternate_title&gt;&lt;_collection_scope&gt;SCIE;SSCI;EI&lt;/_collection_scope&gt;&lt;_created&gt;64623790&lt;/_created&gt;&lt;_date&gt;2008-03-18&lt;/_date&gt;&lt;_date_display&gt;2008_x000d__x000a_2008/03/18&lt;/_date_display&gt;&lt;_doi&gt;10.1287/mnsc.1070.0795&lt;/_doi&gt;&lt;_impact_factor&gt;   6.172&lt;/_impact_factor&gt;&lt;_isbn&gt;0025-1909&lt;/_isbn&gt;&lt;_issue&gt;4&lt;/_issue&gt;&lt;_journal&gt;Management Science&lt;/_journal&gt;&lt;_modified&gt;64764000&lt;/_modified&gt;&lt;_ori_publication&gt;INFORMS&lt;/_ori_publication&gt;&lt;_pages&gt;701-715&lt;/_pages&gt;&lt;_social_category&gt;管理学(2)&lt;/_social_category&gt;&lt;_url&gt;https://doi.org/10.1287/mnsc.1070.0795&lt;/_url&gt;&lt;_volume&gt;54&lt;/_volume&gt;&lt;/Details&gt;&lt;Extra&gt;&lt;DBUID&gt;{C7158E9B-1114-44CA-99BD-4B32E514262B}&lt;/DBUID&gt;&lt;CitPrefix&gt;see &lt;/CitPrefix&gt;&lt;/Extra&gt;&lt;/Item&gt;&lt;/References&gt;&lt;/Group&gt;&lt;/Citation&gt;_x000a_"/>
    <w:docVar w:name="NE.Ref{38840B7B-2F9E-4FE6-BC81-2A363B33D9CA}" w:val=" ADDIN NE.Ref.{38840B7B-2F9E-4FE6-BC81-2A363B33D9CA}&lt;Citation&gt;&lt;Group&gt;&lt;References&gt;&lt;Item&gt;&lt;ID&gt;1805&lt;/ID&gt;&lt;UID&gt;{C8802AAC-0C6D-4B2E-8835-D4DD671825AB}&lt;/UID&gt;&lt;Title&gt;An industry equilibrium analysis of downstream vertical integration&lt;/Title&gt;&lt;Template&gt;Journal Article&lt;/Template&gt;&lt;Star&gt;0&lt;/Star&gt;&lt;Tag&gt;0&lt;/Tag&gt;&lt;Author&gt;McGuire, Timothy W; Staelin, Richard&lt;/Author&gt;&lt;Year&gt;1983&lt;/Year&gt;&lt;Details&gt;&lt;_accessed&gt;64764005&lt;/_accessed&gt;&lt;_alternate_title&gt;Marketing ScienceMarketing Science&lt;/_alternate_title&gt;&lt;_collection_scope&gt;SSCI&lt;/_collection_scope&gt;&lt;_created&gt;64623783&lt;/_created&gt;&lt;_date&gt;1983-05-01&lt;/_date&gt;&lt;_date_display&gt;1983_x000d__x000a_1983/05/01&lt;/_date_display&gt;&lt;_doi&gt;10.1287/mksc.2.2.161&lt;/_doi&gt;&lt;_impact_factor&gt;   5.411&lt;/_impact_factor&gt;&lt;_isbn&gt;0732-2399&lt;/_isbn&gt;&lt;_issue&gt;2&lt;/_issue&gt;&lt;_journal&gt;Marketing Science&lt;/_journal&gt;&lt;_modified&gt;64764005&lt;/_modified&gt;&lt;_ori_publication&gt;INFORMS&lt;/_ori_publication&gt;&lt;_pages&gt;161-191&lt;/_pages&gt;&lt;_social_category&gt;管理学(3)&lt;/_social_category&gt;&lt;_url&gt;https://doi.org/10.1287/mksc.2.2.161&lt;/_url&gt;&lt;_volume&gt;2&lt;/_volume&gt;&lt;/Details&gt;&lt;Extra&gt;&lt;DBUID&gt;{C7158E9B-1114-44CA-99BD-4B32E514262B}&lt;/DBUID&gt;&lt;/Extra&gt;&lt;/Item&gt;&lt;/References&gt;&lt;/Group&gt;&lt;/Citation&gt;_x000a_"/>
    <w:docVar w:name="NE.Ref{38B2F088-B1A0-4048-9601-EB724E884BEA}" w:val=" ADDIN NE.Ref.{38B2F088-B1A0-4048-9601-EB724E884BEA}&lt;Citation&gt;&lt;Group&gt;&lt;References&gt;&lt;Item&gt;&lt;ID&gt;1826&lt;/ID&gt;&lt;UID&gt;{D94E58CA-1584-4830-8008-D7EEABE5041C}&lt;/UID&gt;&lt;Title&gt;Channel structure and pricing in a dual-channel closed-loop supply chain with government subsidy&lt;/Title&gt;&lt;Template&gt;Journal Article&lt;/Template&gt;&lt;Star&gt;1&lt;/Star&gt;&lt;Tag&gt;5&lt;/Tag&gt;&lt;Author&gt;He, Peng; He, Yong; Xu, Henry&lt;/Author&gt;&lt;Year&gt;2019&lt;/Year&gt;&lt;Details&gt;&lt;_accessed&gt;64637937&lt;/_accessed&gt;&lt;_alternate_title&gt;International Journal of Production Economics&lt;/_alternate_title&gt;&lt;_collection_scope&gt;SCIE;EI&lt;/_collection_scope&gt;&lt;_created&gt;64629526&lt;/_created&gt;&lt;_date&gt;2019-01-01&lt;/_date&gt;&lt;_date_display&gt;2019&lt;/_date_display&gt;&lt;_doi&gt;https://doi.org/10.1016/j.ijpe.2019.03.013&lt;/_doi&gt;&lt;_impact_factor&gt;  11.251&lt;/_impact_factor&gt;&lt;_isbn&gt;0925-5273&lt;/_isbn&gt;&lt;_journal&gt;International Journal of Production Economics&lt;/_journal&gt;&lt;_keywords&gt;Channel structure; Pricing; Closed-loop supply chain; Government subsidy&lt;/_keywords&gt;&lt;_modified&gt;64637939&lt;/_modified&gt;&lt;_pages&gt;108-123&lt;/_pages&gt;&lt;_social_category&gt;工程技术(1)&lt;/_social_category&gt;&lt;_url&gt;https://www.sciencedirect.com/science/article/pii/S0925527319300994&lt;/_url&gt;&lt;_volume&gt;213&lt;/_volume&gt;&lt;/Details&gt;&lt;Extra&gt;&lt;DBUID&gt;{C7158E9B-1114-44CA-99BD-4B32E514262B}&lt;/DBUID&gt;&lt;/Extra&gt;&lt;/Item&gt;&lt;/References&gt;&lt;/Group&gt;&lt;/Citation&gt;_x000a_"/>
    <w:docVar w:name="NE.Ref{38BD8B7D-330B-4D53-A046-A37D0316BFB4}" w:val=" ADDIN NE.Ref.{38BD8B7D-330B-4D53-A046-A37D0316BFB4}&lt;Citation&gt;&lt;Group&gt;&lt;References&gt;&lt;Item&gt;&lt;ID&gt;1804&lt;/ID&gt;&lt;UID&gt;{A4DBE575-3102-428F-BFD0-844A1EDC2D26}&lt;/UID&gt;&lt;Title&gt;On credible delegation by oligopolists: A discussion of distribution channel management&lt;/Title&gt;&lt;Template&gt;Journal Article&lt;/Template&gt;&lt;Star&gt;0&lt;/Star&gt;&lt;Tag&gt;0&lt;/Tag&gt;&lt;Author&gt;Coughlan, Anne T; Wernerfelt, Birger&lt;/Author&gt;&lt;Year&gt;1989&lt;/Year&gt;&lt;Details&gt;&lt;_accessed&gt;64764001&lt;/_accessed&gt;&lt;_alternate_title&gt;Management ScienceManagement Science&lt;/_alternate_title&gt;&lt;_collection_scope&gt;SCIE;SSCI;EI&lt;/_collection_scope&gt;&lt;_created&gt;64623779&lt;/_created&gt;&lt;_date&gt;1989-02-01&lt;/_date&gt;&lt;_date_display&gt;1989_x000d__x000a_1989/02/01&lt;/_date_display&gt;&lt;_doi&gt;10.1287/mnsc.35.2.226&lt;/_doi&gt;&lt;_impact_factor&gt;   6.172&lt;/_impact_factor&gt;&lt;_isbn&gt;0025-1909&lt;/_isbn&gt;&lt;_issue&gt;2&lt;/_issue&gt;&lt;_journal&gt;Management Science&lt;/_journal&gt;&lt;_modified&gt;64764001&lt;/_modified&gt;&lt;_ori_publication&gt;INFORMS&lt;/_ori_publication&gt;&lt;_pages&gt;226-239&lt;/_pages&gt;&lt;_social_category&gt;管理学(2)&lt;/_social_category&gt;&lt;_url&gt;https://doi.org/10.1287/mnsc.35.2.226&lt;/_url&gt;&lt;_volume&gt;35&lt;/_volume&gt;&lt;/Details&gt;&lt;Extra&gt;&lt;DBUID&gt;{C7158E9B-1114-44CA-99BD-4B32E514262B}&lt;/DBUID&gt;&lt;/Extra&gt;&lt;/Item&gt;&lt;/References&gt;&lt;/Group&gt;&lt;/Citation&gt;_x000a_"/>
    <w:docVar w:name="NE.Ref{395D43D1-E828-46E5-9469-9F92008F79BD}" w:val=" ADDIN NE.Ref.{395D43D1-E828-46E5-9469-9F92008F79BD}&lt;Citation&gt;&lt;Group&gt;&lt;References&gt;&lt;Item&gt;&lt;ID&gt;119&lt;/ID&gt;&lt;UID&gt;{4A486E30-70AC-437E-BE92-9E2F1BA5C46D}&lt;/UID&gt;&lt;Title&gt;Operations-finance interface models: a literature review and framework&lt;/Title&gt;&lt;Template&gt;Journal Article&lt;/Template&gt;&lt;Star&gt;0&lt;/Star&gt;&lt;Tag&gt;0&lt;/Tag&gt;&lt;Author&gt;Zhao, L; Huchzermeier, A&lt;/Author&gt;&lt;Year&gt;2015&lt;/Year&gt;&lt;Details&gt;&lt;_accessed&gt;62822397&lt;/_accessed&gt;&lt;_collection_scope&gt;SCIE;EI&lt;/_collection_scope&gt;&lt;_created&gt;62822397&lt;/_created&gt;&lt;_impact_factor&gt;   3.428&lt;/_impact_factor&gt;&lt;_issue&gt;3&lt;/_issue&gt;&lt;_journal&gt;European Journal of Operational Research&lt;/_journal&gt;&lt;_modified&gt;62822397&lt;/_modified&gt;&lt;_pages&gt;905-917&lt;/_pages&gt;&lt;_volume&gt;244&lt;/_volume&gt;&lt;/Details&gt;&lt;Extra&gt;&lt;DBUID&gt;{B46A1376-2017-4D58-9E0F-F96DB3D6B53C}&lt;/DBUID&gt;&lt;/Extra&gt;&lt;/Item&gt;&lt;/References&gt;&lt;/Group&gt;&lt;/Citation&gt;_x000a_"/>
    <w:docVar w:name="NE.Ref{3A02698D-191A-49D6-954D-8572B9788989}" w:val=" ADDIN NE.Ref.{3A02698D-191A-49D6-954D-8572B9788989}&lt;Citation&gt;&lt;Group&gt;&lt;References&gt;&lt;Item&gt;&lt;ID&gt;1824&lt;/ID&gt;&lt;UID&gt;{65BCF64A-0C0A-45E7-8B08-625E4E9DE8FD}&lt;/UID&gt;&lt;Title&gt;Retailer&amp;apos;s channel structure choice: Online channel, offline channel, or dual channels?&lt;/Title&gt;&lt;Template&gt;Journal Article&lt;/Template&gt;&lt;Star&gt;1&lt;/Star&gt;&lt;Tag&gt;5&lt;/Tag&gt;&lt;Author&gt;Zhang, Peng; He, Yong; Shi, Chunming Victor&lt;/Author&gt;&lt;Year&gt;2017&lt;/Year&gt;&lt;Details&gt;&lt;_accessed&gt;64637931&lt;/_accessed&gt;&lt;_alternate_title&gt;International Journal of Production Economics&lt;/_alternate_title&gt;&lt;_collection_scope&gt;SCIE;EI&lt;/_collection_scope&gt;&lt;_created&gt;64629505&lt;/_created&gt;&lt;_date&gt;2017-01-01&lt;/_date&gt;&lt;_date_display&gt;2017&lt;/_date_display&gt;&lt;_doi&gt;https://doi.org/10.1016/j.ijpe.2017.05.013&lt;/_doi&gt;&lt;_impact_factor&gt;  11.251&lt;/_impact_factor&gt;&lt;_isbn&gt;0925-5273&lt;/_isbn&gt;&lt;_journal&gt;International Journal of Production Economics&lt;/_journal&gt;&lt;_keywords&gt;Price decision; Channels structure; Retailing; E-commerce&lt;/_keywords&gt;&lt;_modified&gt;64637931&lt;/_modified&gt;&lt;_pages&gt;37-50&lt;/_pages&gt;&lt;_social_category&gt;工程技术(1)&lt;/_social_category&gt;&lt;_url&gt;https://www.sciencedirect.com/science/article/pii/S0925527317301585&lt;/_url&gt;&lt;_volume&gt;191&lt;/_volume&gt;&lt;/Details&gt;&lt;Extra&gt;&lt;DBUID&gt;{C7158E9B-1114-44CA-99BD-4B32E514262B}&lt;/DBUID&gt;&lt;/Extra&gt;&lt;/Item&gt;&lt;/References&gt;&lt;/Group&gt;&lt;/Citation&gt;_x000a_"/>
    <w:docVar w:name="NE.Ref{3DB3C4EB-80F2-4675-A0F6-E044D5415FF6}" w:val=" ADDIN NE.Ref.{3DB3C4EB-80F2-4675-A0F6-E044D5415FF6}&lt;Citation SecTmpl=&quot;1&quot;&gt;&lt;Group&gt;&lt;References&gt;&lt;Item&gt;&lt;ID&gt;1968&lt;/ID&gt;&lt;UID&gt;{DB36825A-095B-419A-925C-D70161A42A18}&lt;/UID&gt;&lt;Title&gt;Acute air pollution exposure and risk of suicide completion&lt;/Title&gt;&lt;Template&gt;Journal Article&lt;/Template&gt;&lt;Star&gt;0&lt;/Star&gt;&lt;Tag&gt;0&lt;/Tag&gt;&lt;Author&gt;Bakian, Amanda V; Huber, Rebekah S; Coon, Hilary; Gray, Douglas; Wilson, Phillip; McMahon, William M; Renshaw, Perry F&lt;/Author&gt;&lt;Year&gt;2015&lt;/Year&gt;&lt;Details&gt;&lt;_collection_scope&gt;SCIE&lt;/_collection_scope&gt;&lt;_created&gt;65029655&lt;/_created&gt;&lt;_impact_factor&gt;   5.363&lt;/_impact_factor&gt;&lt;_issue&gt;5&lt;/_issue&gt;&lt;_journal&gt;American journal of epidemiology&lt;/_journal&gt;&lt;_modified&gt;65029655&lt;/_modified&gt;&lt;_pages&gt;295--303&lt;/_pages&gt;&lt;_social_category&gt;公共卫生、环境卫生与职业卫生(2)&lt;/_social_category&gt;&lt;_volume&gt;181&lt;/_volume&gt;&lt;/Details&gt;&lt;Extra&gt;&lt;DBUID&gt;{C7158E9B-1114-44CA-99BD-4B32E514262B}&lt;/DBUID&gt;&lt;/Extra&gt;&lt;/Item&gt;&lt;/References&gt;&lt;/Group&gt;&lt;/Citation&gt;_x000a_"/>
    <w:docVar w:name="NE.Ref{3E885972-92D7-45A6-9E5F-4EA4A7040A95}" w:val=" ADDIN NE.Ref.{3E885972-92D7-45A6-9E5F-4EA4A7040A95}&lt;Citation SecTmpl=&quot;1&quot;&gt;&lt;Group&gt;&lt;References&gt;&lt;Item&gt;&lt;ID&gt;185&lt;/ID&gt;&lt;UID&gt;{EB09F394-7303-483B-AE24-2C2E5D221FFD}&lt;/UID&gt;&lt;Title&gt;Competition and co-opetition in maritime logistics operations&lt;/Title&gt;&lt;Template&gt;Journal Article&lt;/Template&gt;&lt;Star&gt;0&lt;/Star&gt;&lt;Tag&gt;0&lt;/Tag&gt;&lt;Author&gt;Lee, E S; Song, D W&lt;/Author&gt;&lt;Year&gt;2015&lt;/Year&gt;&lt;Details&gt;&lt;_journal&gt;In. Handbook of Ocean Container Transport Logistics. Springer International Publishing, Switzerland&lt;/_journal&gt;&lt;_pages&gt;477-496&lt;/_pages&gt;&lt;_accessed&gt;62849823&lt;/_accessed&gt;&lt;_created&gt;62849823&lt;/_created&gt;&lt;_modified&gt;62849823&lt;/_modified&gt;&lt;/Details&gt;&lt;Extra&gt;&lt;DBUID&gt;{B46A1376-2017-4D58-9E0F-F96DB3D6B53C}&lt;/DBUID&gt;&lt;/Extra&gt;&lt;/Item&gt;&lt;/References&gt;&lt;/Group&gt;&lt;/Citation&gt;_x000a_"/>
    <w:docVar w:name="NE.Ref{3EE5BAFB-3FAB-4B43-8CBD-CD1A7DCE4A3E}" w:val=" ADDIN NE.Ref.{3EE5BAFB-3FAB-4B43-8CBD-CD1A7DCE4A3E}&lt;Citation SecTmpl=&quot;1&quot;&gt;&lt;Group&gt;&lt;References&gt;&lt;Item&gt;&lt;ID&gt;1798&lt;/ID&gt;&lt;UID&gt;{5713DFF6-A49A-4C4A-80A8-B40D0DDC38CF}&lt;/UID&gt;&lt;Title&gt;Vertical control with bilateral contracts&lt;/Title&gt;&lt;Template&gt;Journal Article&lt;/Template&gt;&lt;Star&gt;0&lt;/Star&gt;&lt;Tag&gt;0&lt;/Tag&gt;&lt;Author&gt;O&amp;apos;Brien, Daniel P; Shaffer, Greg&lt;/Author&gt;&lt;Year&gt;1992&lt;/Year&gt;&lt;Details&gt;&lt;_accessed&gt;64626364&lt;/_accessed&gt;&lt;_created&gt;64623717&lt;/_created&gt;&lt;_impact_factor&gt;   2.250&lt;/_impact_factor&gt;&lt;_isbn&gt;0741-6261&lt;/_isbn&gt;&lt;_issue&gt;3&lt;/_issue&gt;&lt;_journal&gt;The RAND Journal of Economics&lt;/_journal&gt;&lt;_modified&gt;64625533&lt;/_modified&gt;&lt;_pages&gt;299-308&lt;/_pages&gt;&lt;_social_category&gt;经济学(2)&lt;/_social_category&gt;&lt;_volume&gt;23&lt;/_volume&gt;&lt;/Details&gt;&lt;Extra&gt;&lt;DBUID&gt;{C7158E9B-1114-44CA-99BD-4B32E514262B}&lt;/DBUID&gt;&lt;CitPrefix&gt;e.g., &lt;/CitPrefix&gt;&lt;/Extra&gt;&lt;/Item&gt;&lt;/References&gt;&lt;/Group&gt;&lt;Group&gt;&lt;References&gt;&lt;Item&gt;&lt;ID&gt;1801&lt;/ID&gt;&lt;UID&gt;{A500D0CC-E084-41E0-9B83-C7298C53D97A}&lt;/UID&gt;&lt;Title&gt;Buyback contracts to solve upstream opportunism&lt;/Title&gt;&lt;Template&gt;Journal Article&lt;/Template&gt;&lt;Star&gt;1&lt;/Star&gt;&lt;Tag&gt;0&lt;/Tag&gt;&lt;Author&gt;Doganoglu, Toker; Inceoglu, Firat&lt;/Author&gt;&lt;Year&gt;2020&lt;/Year&gt;&lt;Details&gt;&lt;_accessed&gt;64624871&lt;/_accessed&gt;&lt;_alternate_title&gt;European Journal of Operational Research&lt;/_alternate_title&gt;&lt;_collection_scope&gt;SCIE;EI&lt;/_collection_scope&gt;&lt;_created&gt;64623724&lt;/_created&gt;&lt;_date&gt;2020-01-01&lt;/_date&gt;&lt;_date_display&gt;2020&lt;/_date_display&gt;&lt;_doi&gt;https://doi.org/10.1016/j.ejor.2020.05.021&lt;/_doi&gt;&lt;_impact_factor&gt;   6.363&lt;/_impact_factor&gt;&lt;_isbn&gt;0377-2217&lt;/_isbn&gt;&lt;_issue&gt;3&lt;/_issue&gt;&lt;_journal&gt;European Journal of Operational Research&lt;/_journal&gt;&lt;_keywords&gt;Analytics; Buyback contracts; Unobservable contracts; Downstream competition&lt;/_keywords&gt;&lt;_modified&gt;64626355&lt;/_modified&gt;&lt;_pages&gt;875-884&lt;/_pages&gt;&lt;_social_category&gt;管理学(2)&lt;/_social_category&gt;&lt;_url&gt;https://www.sciencedirect.com/science/article/pii/S0377221720304513&lt;/_url&gt;&lt;_volume&gt;287&lt;/_volume&gt;&lt;/Details&gt;&lt;Extra&gt;&lt;DBUID&gt;{C7158E9B-1114-44CA-99BD-4B32E514262B}&lt;/DBUID&gt;&lt;/Extra&gt;&lt;/Item&gt;&lt;/References&gt;&lt;/Group&gt;&lt;Group&gt;&lt;References&gt;&lt;Item&gt;&lt;ID&gt;1788&lt;/ID&gt;&lt;UID&gt;{9F6F67E5-72CB-42F6-B126-893A2B3B61FA}&lt;/UID&gt;&lt;Title&gt;Contract Unobservability and Downstream Competition&lt;/Title&gt;&lt;Template&gt;Journal Article&lt;/Template&gt;&lt;Star&gt;0&lt;/Star&gt;&lt;Tag&gt;0&lt;/Tag&gt;&lt;Author&gt;Li, Xi; Liu, Qian&lt;/Author&gt;&lt;Year&gt;2021&lt;/Year&gt;&lt;Details&gt;&lt;_accessed&gt;64579162&lt;/_accessed&gt;&lt;_alternate_title&gt;M&amp;amp;SOM-MANUFACTURING &amp;amp; SERVICE OPERATIONS MANAGEMENT&lt;/_alternate_title&gt;&lt;_author_adr&gt;City Univ Hong Kong, Coll Business, Hong Kong, Peoples R China; Hong Kong Univ Sci &amp;amp; Technol, Dept Ind Engn &amp;amp; Decis Analyt, Hong Kong, Peoples R China&lt;/_author_adr&gt;&lt;_collection_scope&gt;SCIE;SSCI;EI&lt;/_collection_scope&gt;&lt;_created&gt;64579162&lt;/_created&gt;&lt;_date&gt;2021-01-01&lt;/_date&gt;&lt;_date_display&gt;2021&lt;/_date_display&gt;&lt;_doi&gt;10.1287/msom.2020.0905&lt;/_doi&gt;&lt;_impact_factor&gt;   7.103&lt;/_impact_factor&gt;&lt;_isbn&gt;1523-4614&lt;/_isbn&gt;&lt;_issue&gt;6&lt;/_issue&gt;&lt;_journal&gt;Manufacturing &amp;amp; Service Operations Management&lt;/_journal&gt;&lt;_keywords&gt;contract unobservability; downstream competition; wholesale-price contract; two-part tariff contract; VERTICAL INTEGRATION; OPPORTUNISM&lt;/_keywords&gt;&lt;_modified&gt;64625256&lt;/_modified&gt;&lt;_pages&gt;1468-1482&lt;/_pages&gt;&lt;_social_category&gt;管理学(2)&lt;/_social_category&gt;&lt;_volume&gt;23&lt;/_volume&gt;&lt;/Details&gt;&lt;Extra&gt;&lt;DBUID&gt;{C7158E9B-1114-44CA-99BD-4B32E514262B}&lt;/DBUID&gt;&lt;/Extra&gt;&lt;/Item&gt;&lt;/References&gt;&lt;/Group&gt;&lt;/Citation&gt;_x000a_"/>
    <w:docVar w:name="NE.Ref{3F5EA279-0BE1-4F43-9F80-C56590DEF809}" w:val=" ADDIN NE.Ref.{3F5EA279-0BE1-4F43-9F80-C56590DEF809}&lt;Citation&gt;&lt;Group&gt;&lt;References&gt;&lt;Item&gt;&lt;ID&gt;1801&lt;/ID&gt;&lt;UID&gt;{A500D0CC-E084-41E0-9B83-C7298C53D97A}&lt;/UID&gt;&lt;Title&gt;Buyback contracts to solve upstream opportunism&lt;/Title&gt;&lt;Template&gt;Journal Article&lt;/Template&gt;&lt;Star&gt;1&lt;/Star&gt;&lt;Tag&gt;0&lt;/Tag&gt;&lt;Author&gt;Doganoglu, Toker; Inceoglu, Firat&lt;/Author&gt;&lt;Year&gt;2020&lt;/Year&gt;&lt;Details&gt;&lt;_accessed&gt;64624871&lt;/_accessed&gt;&lt;_alternate_title&gt;European Journal of Operational Research&lt;/_alternate_title&gt;&lt;_collection_scope&gt;SCIE;EI&lt;/_collection_scope&gt;&lt;_created&gt;64623724&lt;/_created&gt;&lt;_date&gt;2020-01-01&lt;/_date&gt;&lt;_date_display&gt;2020&lt;/_date_display&gt;&lt;_doi&gt;https://doi.org/10.1016/j.ejor.2020.05.021&lt;/_doi&gt;&lt;_impact_factor&gt;   6.363&lt;/_impact_factor&gt;&lt;_isbn&gt;0377-2217&lt;/_isbn&gt;&lt;_issue&gt;3&lt;/_issue&gt;&lt;_journal&gt;European Journal of Operational Research&lt;/_journal&gt;&lt;_keywords&gt;Analytics; Buyback contracts; Unobservable contracts; Downstream competition&lt;/_keywords&gt;&lt;_modified&gt;64626355&lt;/_modified&gt;&lt;_pages&gt;875-884&lt;/_pages&gt;&lt;_social_category&gt;管理学(2)&lt;/_social_category&gt;&lt;_url&gt;https://www.sciencedirect.com/science/article/pii/S0377221720304513&lt;/_url&gt;&lt;_volume&gt;287&lt;/_volume&gt;&lt;/Details&gt;&lt;Extra&gt;&lt;DBUID&gt;{C7158E9B-1114-44CA-99BD-4B32E514262B}&lt;/DBUID&gt;&lt;/Extra&gt;&lt;/Item&gt;&lt;/References&gt;&lt;/Group&gt;&lt;Group&gt;&lt;References&gt;&lt;Item&gt;&lt;ID&gt;1788&lt;/ID&gt;&lt;UID&gt;{9F6F67E5-72CB-42F6-B126-893A2B3B61FA}&lt;/UID&gt;&lt;Title&gt;Contract unobservability and downstream competition&lt;/Title&gt;&lt;Template&gt;Journal Article&lt;/Template&gt;&lt;Star&gt;0&lt;/Star&gt;&lt;Tag&gt;0&lt;/Tag&gt;&lt;Author&gt;Li, Xi; Liu, Qian&lt;/Author&gt;&lt;Year&gt;2021&lt;/Year&gt;&lt;Details&gt;&lt;_accessed&gt;64763998&lt;/_accessed&gt;&lt;_alternate_title&gt;M&amp;amp;SOM-MANUFACTURING &amp;amp; SERVICE OPERATIONS MANAGEMENT&lt;/_alternate_title&gt;&lt;_author_adr&gt;City Univ Hong Kong, Coll Business, Hong Kong, Peoples R China; Hong Kong Univ Sci &amp;amp; Technol, Dept Ind Engn &amp;amp; Decis Analyt, Hong Kong, Peoples R China&lt;/_author_adr&gt;&lt;_collection_scope&gt;SCIE;SSCI;EI&lt;/_collection_scope&gt;&lt;_created&gt;64579162&lt;/_created&gt;&lt;_date&gt;2021-01-01&lt;/_date&gt;&lt;_date_display&gt;2021&lt;/_date_display&gt;&lt;_doi&gt;10.1287/msom.2020.0905&lt;/_doi&gt;&lt;_impact_factor&gt;   7.103&lt;/_impact_factor&gt;&lt;_isbn&gt;1523-4614&lt;/_isbn&gt;&lt;_issue&gt;6&lt;/_issue&gt;&lt;_journal&gt;Manufacturing &amp;amp; Service Operations Management&lt;/_journal&gt;&lt;_keywords&gt;contract unobservability; downstream competition; wholesale-price contract; two-part tariff contract; VERTICAL INTEGRATION; OPPORTUNISM&lt;/_keywords&gt;&lt;_modified&gt;64763998&lt;/_modified&gt;&lt;_pages&gt;1468-1482&lt;/_pages&gt;&lt;_social_category&gt;管理学(2)&lt;/_social_category&gt;&lt;_volume&gt;23&lt;/_volume&gt;&lt;/Details&gt;&lt;Extra&gt;&lt;DBUID&gt;{C7158E9B-1114-44CA-99BD-4B32E514262B}&lt;/DBUID&gt;&lt;/Extra&gt;&lt;/Item&gt;&lt;/References&gt;&lt;/Group&gt;&lt;/Citation&gt;_x000a_"/>
    <w:docVar w:name="NE.Ref{3FA19815-C687-4877-B536-1FE04C5E59A6}" w:val=" ADDIN NE.Ref.{3FA19815-C687-4877-B536-1FE04C5E59A6}&lt;Citation&gt;&lt;Group&gt;&lt;References&gt;&lt;Item&gt;&lt;ID&gt;1811&lt;/ID&gt;&lt;UID&gt;{04BB6E0B-0B3F-430A-A73E-F6D63616FABD}&lt;/UID&gt;&lt;Title&gt;Vertical integration and market foreclosure&lt;/Title&gt;&lt;Template&gt;Journal Article&lt;/Template&gt;&lt;Star&gt;1&lt;/Star&gt;&lt;Tag&gt;0&lt;/Tag&gt;&lt;Author&gt;Hart, Oliver; Tirole, Jean; Carlton, Dennis W; Williamson, Oliver E&lt;/Author&gt;&lt;Year&gt;1990&lt;/Year&gt;&lt;Details&gt;&lt;_accessed&gt;64804013&lt;/_accessed&gt;&lt;_alternate_title&gt;Brookings Papers on Economic Activity. Microeconomics&lt;/_alternate_title&gt;&lt;_collection_scope&gt;SSCI&lt;/_collection_scope&gt;&lt;_created&gt;64624337&lt;/_created&gt;&lt;_date&gt;1990-01-01&lt;/_date&gt;&lt;_date_display&gt;1990&lt;/_date_display&gt;&lt;_doi&gt;https://doi.org/10.2307/2534783&lt;/_doi&gt;&lt;_impact_factor&gt;   7.914&lt;/_impact_factor&gt;&lt;_isbn&gt;10578641&lt;/_isbn&gt;&lt;_journal&gt;Brookings Papers on Economic Activity. Microeconomics&lt;/_journal&gt;&lt;_modified&gt;64764001&lt;/_modified&gt;&lt;_ori_publication&gt;Brookings Institution Press&lt;/_ori_publication&gt;&lt;_pages&gt;205-286&lt;/_pages&gt;&lt;_social_category&gt;经济学(2)&lt;/_social_category&gt;&lt;_url&gt;http://www.jstor.org/stable/2534783&lt;/_url&gt;&lt;_volume&gt;1990&lt;/_volume&gt;&lt;/Details&gt;&lt;Extra&gt;&lt;DBUID&gt;{C7158E9B-1114-44CA-99BD-4B32E514262B}&lt;/DBUID&gt;&lt;/Extra&gt;&lt;/Item&gt;&lt;/References&gt;&lt;/Group&gt;&lt;/Citation&gt;_x000a_"/>
    <w:docVar w:name="NE.Ref{4092303E-C3B2-46AB-940A-2124897F271C}" w:val=" ADDIN NE.Ref.{4092303E-C3B2-46AB-940A-2124897F271C}&lt;Citation&gt;&lt;Group&gt;&lt;References&gt;&lt;Item&gt;&lt;ID&gt;303&lt;/ID&gt;&lt;UID&gt;{13D46171-CA7D-4472-A4E9-DCD53755C84C}&lt;/UID&gt;&lt;Title&gt;Encroachment and canvassing strategy in a sea-cargo service chain with empty container repositioning&lt;/Title&gt;&lt;Template&gt;Journal Article&lt;/Template&gt;&lt;Star&gt;0&lt;/Star&gt;&lt;Tag&gt;0&lt;/Tag&gt;&lt;Author&gt;Song, Z; Tang, W; Zhao, R&lt;/Author&gt;&lt;Year&gt;2019&lt;/Year&gt;&lt;Details&gt;&lt;_accessed&gt;63384337&lt;/_accessed&gt;&lt;_collection_scope&gt;SCIE;EI&lt;/_collection_scope&gt;&lt;_created&gt;63384337&lt;/_created&gt;&lt;_impact_factor&gt;   3.806&lt;/_impact_factor&gt;&lt;_issue&gt;1&lt;/_issue&gt;&lt;_journal&gt;European Journal of Operational Research&lt;/_journal&gt;&lt;_modified&gt;63384337&lt;/_modified&gt;&lt;_pages&gt;175-186&lt;/_pages&gt;&lt;_volume&gt;276&lt;/_volume&gt;&lt;/Details&gt;&lt;Extra&gt;&lt;DBUID&gt;{B46A1376-2017-4D58-9E0F-F96DB3D6B53C}&lt;/DBUID&gt;&lt;/Extra&gt;&lt;/Item&gt;&lt;/References&gt;&lt;/Group&gt;&lt;/Citation&gt;_x000a_"/>
    <w:docVar w:name="NE.Ref{41EAEB1B-BC0E-4E0A-A01B-1BB169B889C9}" w:val=" ADDIN NE.Ref.{41EAEB1B-BC0E-4E0A-A01B-1BB169B889C9}&lt;Citation&gt;&lt;Group&gt;&lt;References&gt;&lt;Item&gt;&lt;ID&gt;1937&lt;/ID&gt;&lt;UID&gt;{E36DFAC5-2542-407A-94B4-145B19ADD0E6}&lt;/UID&gt;&lt;Title&gt;Pricing and competition in a shipping market with waste shipments and empty container repositioning&lt;/Title&gt;&lt;Template&gt;Journal Article&lt;/Template&gt;&lt;Star&gt;0&lt;/Star&gt;&lt;Tag&gt;0&lt;/Tag&gt;&lt;Author&gt;Chen, Rongying; Dong, Jing-Xin; Lee, Chung-Yee&lt;/Author&gt;&lt;Year&gt;2016&lt;/Year&gt;&lt;Details&gt;&lt;_alternate_title&gt;Transportation Research Part B: Methodological&lt;/_alternate_title&gt;&lt;_created&gt;65018438&lt;/_created&gt;&lt;_date&gt;2016-01-01&lt;/_date&gt;&lt;_date_display&gt;2016&lt;/_date_display&gt;&lt;_doi&gt;https://doi.org/10.1016/j.trb.2015.12.012&lt;/_doi&gt;&lt;_impact_factor&gt;   7.632&lt;/_impact_factor&gt;&lt;_isbn&gt;0191-2615&lt;/_isbn&gt;&lt;_journal&gt;Transportation Research Part B: Methodological&lt;/_journal&gt;&lt;_keywords&gt;Waste shipment; Empty container repositioning; Price competition&lt;/_keywords&gt;&lt;_modified&gt;65018438&lt;/_modified&gt;&lt;_pages&gt;32-55&lt;/_pages&gt;&lt;_social_category&gt;经济学(1) &amp;amp; 工程：土木(1) &amp;amp; 运筹学与管理科学(1) &amp;amp; 运输科技(1) &amp;amp; 交通运输(1)&lt;/_social_category&gt;&lt;_url&gt;https://www.sciencedirect.com/science/article/pii/S0191261515002799&lt;/_url&gt;&lt;_volume&gt;85&lt;/_volume&gt;&lt;/Details&gt;&lt;Extra&gt;&lt;DBUID&gt;{C7158E9B-1114-44CA-99BD-4B32E514262B}&lt;/DBUID&gt;&lt;/Extra&gt;&lt;/Item&gt;&lt;/References&gt;&lt;/Group&gt;&lt;/Citation&gt;_x000a_"/>
    <w:docVar w:name="NE.Ref{42D2401C-F230-49DF-90A7-B0A434C28C2D}" w:val=" ADDIN NE.Ref.{42D2401C-F230-49DF-90A7-B0A434C28C2D}&lt;Citation&gt;&lt;Group&gt;&lt;References&gt;&lt;Item&gt;&lt;ID&gt;131&lt;/ID&gt;&lt;UID&gt;{BDA8FB4E-09A1-45C3-BB4D-2A0148C35085}&lt;/UID&gt;&lt;Title&gt;VaR as a risk measure for multiperiod static inventory models&lt;/Title&gt;&lt;Template&gt;Journal Article&lt;/Template&gt;&lt;Star&gt;0&lt;/Star&gt;&lt;Tag&gt;0&lt;/Tag&gt;&lt;Author&gt;Luciano, E; Peccati, L; Cifarelli, D M&lt;/Author&gt;&lt;Year&gt;2003&lt;/Year&gt;&lt;Details&gt;&lt;_journal&gt;International Journal of Production Economics&lt;/_journal&gt;&lt;_volume&gt;81-82&lt;/_volume&gt;&lt;_pages&gt;375-384&lt;/_pages&gt;&lt;_accessed&gt;62823831&lt;/_accessed&gt;&lt;_impact_factor&gt;   4.407&lt;/_impact_factor&gt;&lt;_collection_scope&gt;SCIE;EI&lt;/_collection_scope&gt;&lt;_created&gt;62823831&lt;/_created&gt;&lt;_modified&gt;62823831&lt;/_modified&gt;&lt;/Details&gt;&lt;Extra&gt;&lt;DBUID&gt;{B46A1376-2017-4D58-9E0F-F96DB3D6B53C}&lt;/DBUID&gt;&lt;CitOmitYear&gt;1&lt;/CitOmitYear&gt;&lt;/Extra&gt;&lt;/Item&gt;&lt;/References&gt;&lt;/Group&gt;&lt;/Citation&gt;_x000a_"/>
    <w:docVar w:name="NE.Ref{435571C2-C44F-41D4-A350-8A98F082650E}" w:val=" ADDIN NE.Ref.{435571C2-C44F-41D4-A350-8A98F082650E}&lt;Citation SecTmpl=&quot;1&quot;&gt;&lt;Group&gt;&lt;References&gt;&lt;Item&gt;&lt;ID&gt;13&lt;/ID&gt;&lt;UID&gt;{2846E0E2-E0B8-40CE-BF02-C59FDF1C80F0}&lt;/UID&gt;&lt;Title&gt;The critical role of ocean container transport global supply chain performance&lt;/Title&gt;&lt;Template&gt;Journal Article&lt;/Template&gt;&lt;Star&gt;0&lt;/Star&gt;&lt;Tag&gt;0&lt;/Tag&gt;&lt;Author&gt;Fransoo, J C; Lee, C Y&lt;/Author&gt;&lt;Year&gt;2013&lt;/Year&gt;&lt;Details&gt;&lt;_accessed&gt;62717188&lt;/_accessed&gt;&lt;_created&gt;62717188&lt;/_created&gt;&lt;_issue&gt;2&lt;/_issue&gt;&lt;_journal&gt;Production and Operation Management&lt;/_journal&gt;&lt;_modified&gt;62717188&lt;/_modified&gt;&lt;_pages&gt;253-268&lt;/_pages&gt;&lt;_volume&gt;22&lt;/_volume&gt;&lt;/Details&gt;&lt;Extra&gt;&lt;DBUID&gt;{B46A1376-2017-4D58-9E0F-F96DB3D6B53C}&lt;/DBUID&gt;&lt;/Extra&gt;&lt;/Item&gt;&lt;/References&gt;&lt;/Group&gt;&lt;/Citation&gt;_x000a_"/>
    <w:docVar w:name="NE.Ref{44AEB720-F8F9-4028-89A4-7D42FBBB9EEE}" w:val=" ADDIN NE.Ref.{44AEB720-F8F9-4028-89A4-7D42FBBB9EEE}&lt;Citation&gt;&lt;Group&gt;&lt;References&gt;&lt;Item&gt;&lt;ID&gt;1826&lt;/ID&gt;&lt;UID&gt;{D94E58CA-1584-4830-8008-D7EEABE5041C}&lt;/UID&gt;&lt;Title&gt;Channel structure and pricing in a dual-channel closed-loop supply chain with government subsidy&lt;/Title&gt;&lt;Template&gt;Journal Article&lt;/Template&gt;&lt;Star&gt;1&lt;/Star&gt;&lt;Tag&gt;5&lt;/Tag&gt;&lt;Author&gt;He, Peng; He, Yong; Xu, Henry&lt;/Author&gt;&lt;Year&gt;2019&lt;/Year&gt;&lt;Details&gt;&lt;_accessed&gt;64750347&lt;/_accessed&gt;&lt;_alternate_title&gt;International Journal of Production Economics&lt;/_alternate_title&gt;&lt;_collection_scope&gt;SCIE;EI&lt;/_collection_scope&gt;&lt;_created&gt;64629526&lt;/_created&gt;&lt;_date&gt;2019-01-01&lt;/_date&gt;&lt;_date_display&gt;2019&lt;/_date_display&gt;&lt;_doi&gt;https://doi.org/10.1016/j.ijpe.2019.03.013&lt;/_doi&gt;&lt;_impact_factor&gt;  11.251&lt;/_impact_factor&gt;&lt;_isbn&gt;0925-5273&lt;/_isbn&gt;&lt;_journal&gt;International Journal of Production Economics&lt;/_journal&gt;&lt;_keywords&gt;Channel structure; Pricing; Closed-loop supply chain; Government subsidy&lt;/_keywords&gt;&lt;_modified&gt;64637939&lt;/_modified&gt;&lt;_pages&gt;108-123&lt;/_pages&gt;&lt;_social_category&gt;工程技术(1)&lt;/_social_category&gt;&lt;_url&gt;https://www.sciencedirect.com/science/article/pii/S0925527319300994&lt;/_url&gt;&lt;_volume&gt;213&lt;/_volume&gt;&lt;/Details&gt;&lt;Extra&gt;&lt;DBUID&gt;{C7158E9B-1114-44CA-99BD-4B32E514262B}&lt;/DBUID&gt;&lt;/Extra&gt;&lt;/Item&gt;&lt;/References&gt;&lt;/Group&gt;&lt;/Citation&gt;_x000a_"/>
    <w:docVar w:name="NE.Ref{46068E85-E172-4EE0-8A5C-BAB263BF53C8}" w:val=" ADDIN NE.Ref.{46068E85-E172-4EE0-8A5C-BAB263BF53C8}&lt;Citation SecTmpl=&quot;1&quot;&gt;&lt;Group&gt;&lt;References&gt;&lt;Item&gt;&lt;ID&gt;117&lt;/ID&gt;&lt;UID&gt;{100C079F-977C-4876-8A9E-8CB2A728A245}&lt;/UID&gt;&lt;Title&gt;Financing the capital-constrained supply chain with loss aversion: supplier finance vs. supplier investment&lt;/Title&gt;&lt;Template&gt;Journal Article&lt;/Template&gt;&lt;Star&gt;0&lt;/Star&gt;&lt;Tag&gt;0&lt;/Tag&gt;&lt;Author&gt;Yan, N; He, X; Liu, Y&lt;/Author&gt;&lt;Year&gt;2018&lt;/Year&gt;&lt;Details&gt;&lt;_accessed&gt;62822361&lt;/_accessed&gt;&lt;_created&gt;62822361&lt;/_created&gt;&lt;_journal&gt;Omega. In press. &lt;/_journal&gt;&lt;_modified&gt;62822361&lt;/_modified&gt;&lt;/Details&gt;&lt;Extra&gt;&lt;DBUID&gt;{B46A1376-2017-4D58-9E0F-F96DB3D6B53C}&lt;/DBUID&gt;&lt;/Extra&gt;&lt;/Item&gt;&lt;/References&gt;&lt;/Group&gt;&lt;/Citation&gt;_x000a_"/>
    <w:docVar w:name="NE.Ref{467541DC-9E4A-4158-8A0F-B8F3AAB13A34}" w:val=" ADDIN NE.Ref.{467541DC-9E4A-4158-8A0F-B8F3AAB13A34}&lt;Citation&gt;&lt;Group&gt;&lt;References&gt;&lt;Item&gt;&lt;ID&gt;1924&lt;/ID&gt;&lt;UID&gt;{436CC448-9B38-4EF1-87AF-48799D5BE6A0}&lt;/UID&gt;&lt;Title&gt;Better demand signal, better decisions? Evaluation of big data in a licensed remanufacturing supply chain with environmental risk considerations&lt;/Title&gt;&lt;Template&gt;Journal Article&lt;/Template&gt;&lt;Star&gt;0&lt;/Star&gt;&lt;Tag&gt;0&lt;/Tag&gt;&lt;Author&gt;Niu, Baozhuang; Zou, Zongbao&lt;/Author&gt;&lt;Year&gt;2017&lt;/Year&gt;&lt;Details&gt;&lt;_accessed&gt;65018489&lt;/_accessed&gt;&lt;_alternate_title&gt;Risk Analysis&lt;/_alternate_title&gt;&lt;_collection_scope&gt;SCIE;SSCI;EI&lt;/_collection_scope&gt;&lt;_created&gt;64949151&lt;/_created&gt;&lt;_date&gt;2017-01-01&lt;/_date&gt;&lt;_date_display&gt;2017&lt;/_date_display&gt;&lt;_impact_factor&gt;   4.302&lt;/_impact_factor&gt;&lt;_isbn&gt;0272-4332&lt;/_isbn&gt;&lt;_issue&gt;8&lt;/_issue&gt;&lt;_journal&gt;Risk Analysis&lt;/_journal&gt;&lt;_modified&gt;65018489&lt;/_modified&gt;&lt;_ori_publication&gt;Wiley Online Library&lt;/_ori_publication&gt;&lt;_pages&gt;1550-1565&lt;/_pages&gt;&lt;_social_category&gt;医学(2)&lt;/_social_category&gt;&lt;_volume&gt;37&lt;/_volume&gt;&lt;/Details&gt;&lt;Extra&gt;&lt;DBUID&gt;{C7158E9B-1114-44CA-99BD-4B32E514262B}&lt;/DBUID&gt;&lt;/Extra&gt;&lt;/Item&gt;&lt;/References&gt;&lt;/Group&gt;&lt;/Citation&gt;_x000a_"/>
    <w:docVar w:name="NE.Ref{46E90D57-6F7B-4E67-B0C4-D0864FD5619E}" w:val=" ADDIN NE.Ref.{46E90D57-6F7B-4E67-B0C4-D0864FD5619E}&lt;Citation&gt;&lt;Group&gt;&lt;References&gt;&lt;Item&gt;&lt;ID&gt;1898&lt;/ID&gt;&lt;UID&gt;{3B556372-5294-4D62-B6C5-A4D94BE85600}&lt;/UID&gt;&lt;Title&gt;A review on supply chain contracting with information considerations: Information updating and information asymmetry&lt;/Title&gt;&lt;Template&gt;Journal Article&lt;/Template&gt;&lt;Star&gt;0&lt;/Star&gt;&lt;Tag&gt;0&lt;/Tag&gt;&lt;Author&gt;Shen, B; Choi, T M; Minner, S&lt;/Author&gt;&lt;Year&gt;2018&lt;/Year&gt;&lt;Details&gt;&lt;_accessed&gt;62731381&lt;/_accessed&gt;&lt;_collection_scope&gt;SCI;SCIE;EI&lt;/_collection_scope&gt;&lt;_created&gt;62731347&lt;/_created&gt;&lt;_impact_factor&gt;   9.018&lt;/_impact_factor&gt;&lt;_journal&gt;International Journal of Production Research&lt;/_journal&gt;&lt;_modified&gt;64909320&lt;/_modified&gt;&lt;_pages&gt;DOI: 10.1080/00207543.2018.1467062&lt;/_pages&gt;&lt;_social_category&gt;工程：工业(2) &amp;amp; 工程：制造(2) &amp;amp; 运筹学与管理科学(2)&lt;/_social_category&gt;&lt;/Details&gt;&lt;Extra&gt;&lt;DBUID&gt;{C7158E9B-1114-44CA-99BD-4B32E514262B}&lt;/DBUID&gt;&lt;/Extra&gt;&lt;/Item&gt;&lt;/References&gt;&lt;/Group&gt;&lt;/Citation&gt;_x000a_"/>
    <w:docVar w:name="NE.Ref{49A295F7-AFCE-4715-ACAD-9BFDC5650323}" w:val=" ADDIN NE.Ref.{49A295F7-AFCE-4715-ACAD-9BFDC5650323}&lt;Citation&gt;&lt;Group&gt;&lt;References&gt;&lt;Item&gt;&lt;ID&gt;1825&lt;/ID&gt;&lt;UID&gt;{ED76E6E0-AE38-4C3C-BD3C-D7DAD128BC6E}&lt;/UID&gt;&lt;Title&gt;Choosing an online retail channel for a manufacturer: Direct sales or consignment?&lt;/Title&gt;&lt;Template&gt;Journal Article&lt;/Template&gt;&lt;Star&gt;1&lt;/Star&gt;&lt;Tag&gt;5&lt;/Tag&gt;&lt;Author&gt;Wang, Cuixia; Leng, Mingming; Liang, Liping&lt;/Author&gt;&lt;Year&gt;2018&lt;/Year&gt;&lt;Details&gt;&lt;_accessed&gt;64637932&lt;/_accessed&gt;&lt;_alternate_title&gt;International Journal of Production Economics&lt;/_alternate_title&gt;&lt;_collection_scope&gt;SCIE;EI&lt;/_collection_scope&gt;&lt;_created&gt;64629515&lt;/_created&gt;&lt;_date&gt;2018-01-01&lt;/_date&gt;&lt;_date_display&gt;2018&lt;/_date_display&gt;&lt;_doi&gt;https://doi.org/10.1016/j.ijpe.2017.11.001&lt;/_doi&gt;&lt;_impact_factor&gt;  11.251&lt;/_impact_factor&gt;&lt;_isbn&gt;0925-5273&lt;/_isbn&gt;&lt;_journal&gt;International Journal of Production Economics&lt;/_journal&gt;&lt;_keywords&gt;Direct sales; Consignment; Sequential-move game; Simultaneous-move game&lt;/_keywords&gt;&lt;_modified&gt;64637932&lt;/_modified&gt;&lt;_pages&gt;338-358&lt;/_pages&gt;&lt;_social_category&gt;工程技术(1)&lt;/_social_category&gt;&lt;_url&gt;https://www.sciencedirect.com/science/article/pii/S092552731730347X&lt;/_url&gt;&lt;_volume&gt;195&lt;/_volume&gt;&lt;/Details&gt;&lt;Extra&gt;&lt;DBUID&gt;{C7158E9B-1114-44CA-99BD-4B32E514262B}&lt;/DBUID&gt;&lt;/Extra&gt;&lt;/Item&gt;&lt;/References&gt;&lt;/Group&gt;&lt;/Citation&gt;_x000a_"/>
    <w:docVar w:name="NE.Ref{49CAE386-A888-4BCD-BAD3-F4BC188E03A9}" w:val=" ADDIN NE.Ref.{49CAE386-A888-4BCD-BAD3-F4BC188E03A9}&lt;Citation&gt;&lt;Group&gt;&lt;References&gt;&lt;Item&gt;&lt;ID&gt;1804&lt;/ID&gt;&lt;UID&gt;{A4DBE575-3102-428F-BFD0-844A1EDC2D26}&lt;/UID&gt;&lt;Title&gt;On Credible Delegation by Oligopolists: A Discussion of Distribution Channel Management&lt;/Title&gt;&lt;Template&gt;Journal Article&lt;/Template&gt;&lt;Star&gt;0&lt;/Star&gt;&lt;Tag&gt;0&lt;/Tag&gt;&lt;Author&gt;Coughlan, Anne T; Wernerfelt, Birger&lt;/Author&gt;&lt;Year&gt;1989&lt;/Year&gt;&lt;Details&gt;&lt;_alternate_title&gt;Management ScienceManagement Science&lt;/_alternate_title&gt;&lt;_collection_scope&gt;SCIE;SSCI;EI&lt;/_collection_scope&gt;&lt;_created&gt;64623779&lt;/_created&gt;&lt;_date&gt;1989-02-01&lt;/_date&gt;&lt;_date_display&gt;1989_x000d__x000a_1989/02/01&lt;/_date_display&gt;&lt;_doi&gt;10.1287/mnsc.35.2.226&lt;/_doi&gt;&lt;_impact_factor&gt;   6.172&lt;/_impact_factor&gt;&lt;_isbn&gt;0025-1909&lt;/_isbn&gt;&lt;_issue&gt;2&lt;/_issue&gt;&lt;_journal&gt;Management Science&lt;/_journal&gt;&lt;_modified&gt;64625537&lt;/_modified&gt;&lt;_ori_publication&gt;INFORMS&lt;/_ori_publication&gt;&lt;_pages&gt;226-239&lt;/_pages&gt;&lt;_social_category&gt;管理学(2)&lt;/_social_category&gt;&lt;_url&gt;https://doi.org/10.1287/mnsc.35.2.226&lt;/_url&gt;&lt;_volume&gt;35&lt;/_volume&gt;&lt;/Details&gt;&lt;Extra&gt;&lt;DBUID&gt;{C7158E9B-1114-44CA-99BD-4B32E514262B}&lt;/DBUID&gt;&lt;/Extra&gt;&lt;/Item&gt;&lt;/References&gt;&lt;/Group&gt;&lt;/Citation&gt;_x000a_"/>
    <w:docVar w:name="NE.Ref{4A717B37-31F2-49DC-943B-597480E09CF1}" w:val=" ADDIN NE.Ref.{4A717B37-31F2-49DC-943B-597480E09CF1}&lt;Citation&gt;&lt;Group&gt;&lt;References&gt;&lt;Item&gt;&lt;ID&gt;138&lt;/ID&gt;&lt;UID&gt;{AE4724BC-1381-4CBF-8B5D-5AB6A73048CC}&lt;/UID&gt;&lt;Title&gt; Store brand introduction in a two-echelon logistics system with a risk-averse retailer&lt;/Title&gt;&lt;Template&gt;Journal Article&lt;/Template&gt;&lt;Star&gt;0&lt;/Star&gt;&lt;Tag&gt;0&lt;/Tag&gt;&lt;Author&gt;Cui, Q; Chiu, C H; Dai, X; Li, Z&lt;/Author&gt;&lt;Year&gt;2016&lt;/Year&gt;&lt;Details&gt;&lt;_accessed&gt;62823973&lt;/_accessed&gt;&lt;_collection_scope&gt;SCIE;SSCI&lt;/_collection_scope&gt;&lt;_created&gt;62823924&lt;/_created&gt;&lt;_impact_factor&gt;   4.253&lt;/_impact_factor&gt;&lt;_journal&gt;Transportation Research Part E-Logistics and Transportation Review&lt;/_journal&gt;&lt;_modified&gt;62872780&lt;/_modified&gt;&lt;_pages&gt;69-89&lt;/_pages&gt;&lt;_volume&gt;90&lt;/_volume&gt;&lt;/Details&gt;&lt;Extra&gt;&lt;DBUID&gt;{B46A1376-2017-4D58-9E0F-F96DB3D6B53C}&lt;/DBUID&gt;&lt;/Extra&gt;&lt;/Item&gt;&lt;/References&gt;&lt;/Group&gt;&lt;/Citation&gt;_x000a_"/>
    <w:docVar w:name="NE.Ref{4A926EEC-1841-4773-BE4D-A571471FCD2E}" w:val=" ADDIN NE.Ref.{4A926EEC-1841-4773-BE4D-A571471FCD2E}&lt;Citation SecTmpl=&quot;1&quot;&gt;&lt;Group&gt;&lt;References&gt;&lt;Item&gt;&lt;ID&gt;1926&lt;/ID&gt;&lt;UID&gt;{E132AF79-8766-425F-AA9B-E8C53913BE37}&lt;/UID&gt;&lt;Title&gt;Evaluating economic and environmental value of liner vessel sharing along the maritime silk road&lt;/Title&gt;&lt;Template&gt;Journal Article&lt;/Template&gt;&lt;Star&gt;0&lt;/Star&gt;&lt;Tag&gt;0&lt;/Tag&gt;&lt;Author&gt;Qiu, Xuan; Wong, Eugene YC; Lam, Jasmine Siu Lee&lt;/Author&gt;&lt;Year&gt;2018&lt;/Year&gt;&lt;Details&gt;&lt;_alternate_title&gt;Maritime Policy &amp;amp; Management&lt;/_alternate_title&gt;&lt;_collection_scope&gt;SSCI&lt;/_collection_scope&gt;&lt;_created&gt;64952072&lt;/_created&gt;&lt;_date&gt;2018-01-01&lt;/_date&gt;&lt;_date_display&gt;2018&lt;/_date_display&gt;&lt;_impact_factor&gt;   3.167&lt;/_impact_factor&gt;&lt;_isbn&gt;0308-8839&lt;/_isbn&gt;&lt;_issue&gt;3&lt;/_issue&gt;&lt;_journal&gt;Maritime Policy &amp;amp; Management&lt;/_journal&gt;&lt;_modified&gt;64952072&lt;/_modified&gt;&lt;_ori_publication&gt;Taylor &amp;amp; Francis&lt;/_ori_publication&gt;&lt;_pages&gt;336-350&lt;/_pages&gt;&lt;_social_category&gt;工程技术(2)&lt;/_social_category&gt;&lt;_volume&gt;45&lt;/_volume&gt;&lt;/Details&gt;&lt;Extra&gt;&lt;DBUID&gt;{C7158E9B-1114-44CA-99BD-4B32E514262B}&lt;/DBUID&gt;&lt;/Extra&gt;&lt;/Item&gt;&lt;/References&gt;&lt;/Group&gt;&lt;/Citation&gt;_x000a_"/>
    <w:docVar w:name="NE.Ref{4B37EEBB-2557-4A16-927C-99CE04BD3FED}" w:val=" ADDIN NE.Ref.{4B37EEBB-2557-4A16-927C-99CE04BD3FED}&lt;Citation SecTmpl=&quot;1&quot;&gt;&lt;Group&gt;&lt;References&gt;&lt;Item&gt;&lt;ID&gt;2002&lt;/ID&gt;&lt;UID&gt;{9A595403-FB2F-4E61-AEF8-4BCA4974C022}&lt;/UID&gt;&lt;Title&gt;Ambient temperature and hospital admissions for acute kidney injury: a time-series analysis&lt;/Title&gt;&lt;Template&gt;Journal Article&lt;/Template&gt;&lt;Star&gt;0&lt;/Star&gt;&lt;Tag&gt;0&lt;/Tag&gt;&lt;Author&gt;Lim, Youn-Hee; So, Rina; Lee, Choongho; Hong, Yun-Chul; Park, Minseon; Kim, Logyoung; Yoon, Hyung-Jin&lt;/Author&gt;&lt;Year&gt;2018&lt;/Year&gt;&lt;Details&gt;&lt;_collection_scope&gt;SCIE;EI&lt;/_collection_scope&gt;&lt;_created&gt;65029655&lt;/_created&gt;&lt;_impact_factor&gt;  10.753&lt;/_impact_factor&gt;&lt;_journal&gt;Science of The Total Environment&lt;/_journal&gt;&lt;_modified&gt;65029655&lt;/_modified&gt;&lt;_pages&gt;1134--1138&lt;/_pages&gt;&lt;_social_category&gt;环境科学(1)&lt;/_social_category&gt;&lt;_volume&gt;616&lt;/_volume&gt;&lt;/Details&gt;&lt;Extra&gt;&lt;DBUID&gt;{C7158E9B-1114-44CA-99BD-4B32E514262B}&lt;/DBUID&gt;&lt;/Extra&gt;&lt;/Item&gt;&lt;/References&gt;&lt;/Group&gt;&lt;/Citation&gt;_x000a_"/>
    <w:docVar w:name="NE.Ref{4BC7D7F1-7F97-4397-B98A-9961ADB5DCE5}" w:val=" ADDIN NE.Ref.{4BC7D7F1-7F97-4397-B98A-9961ADB5DCE5}&lt;Citation&gt;&lt;Group&gt;&lt;References&gt;&lt;Item&gt;&lt;ID&gt;1838&lt;/ID&gt;&lt;UID&gt;{2FD24715-0AE9-47A6-B319-9EF4CDA143EA}&lt;/UID&gt;&lt;Title&gt;Pricing decisions of competing supply chains under power imbalance structures&lt;/Title&gt;&lt;Template&gt;Journal Article&lt;/Template&gt;&lt;Star&gt;0&lt;/Star&gt;&lt;Tag&gt;5&lt;/Tag&gt;&lt;Author&gt;Li, Tao; Zhang, Rong; Liu, Bin&lt;/Author&gt;&lt;Year&gt;2018&lt;/Year&gt;&lt;Details&gt;&lt;_alternate_title&gt;Computers &amp;amp; Industrial Engineering&lt;/_alternate_title&gt;&lt;_collection_scope&gt;SCIE;EI&lt;/_collection_scope&gt;&lt;_created&gt;64636619&lt;/_created&gt;&lt;_date&gt;2018-01-01&lt;/_date&gt;&lt;_date_display&gt;2018&lt;/_date_display&gt;&lt;_doi&gt;https://doi.org/10.1016/j.cie.2018.02.004&lt;/_doi&gt;&lt;_impact_factor&gt;   7.180&lt;/_impact_factor&gt;&lt;_isbn&gt;0360-8352&lt;/_isbn&gt;&lt;_journal&gt;Computers &amp;amp; Industrial Engineering&lt;/_journal&gt;&lt;_keywords&gt;Pricing decisions; Leadership; Stackelberg game; Asymmetric related channel status; Product substitutability&lt;/_keywords&gt;&lt;_modified&gt;64636640&lt;/_modified&gt;&lt;_pages&gt;695-707&lt;/_pages&gt;&lt;_social_category&gt;工程技术(2)&lt;/_social_category&gt;&lt;_url&gt;https://www.sciencedirect.com/science/article/pii/S0360835218300408&lt;/_url&gt;&lt;_volume&gt;125&lt;/_volume&gt;&lt;/Details&gt;&lt;Extra&gt;&lt;DBUID&gt;{C7158E9B-1114-44CA-99BD-4B32E514262B}&lt;/DBUID&gt;&lt;/Extra&gt;&lt;/Item&gt;&lt;/References&gt;&lt;/Group&gt;&lt;/Citation&gt;_x000a_"/>
    <w:docVar w:name="NE.Ref{4C198638-B173-4BDD-AC3A-559E08DBF731}" w:val=" ADDIN NE.Ref.{4C198638-B173-4BDD-AC3A-559E08DBF731}&lt;Citation SecTmpl=&quot;1&quot;&gt;&lt;Group&gt;&lt;References&gt;&lt;Item&gt;&lt;ID&gt;1382&lt;/ID&gt;&lt;UID&gt;{4772C61C-B77D-4439-AD44-08C668C80DA6}&lt;/UID&gt;&lt;Title&gt;Coordination of Supply Chains with Risk‐Averse Agents&lt;/Title&gt;&lt;Template&gt;Journal Article&lt;/Template&gt;&lt;Star&gt;0&lt;/Star&gt;&lt;Tag&gt;0&lt;/Tag&gt;&lt;Author&gt;Gan, Xianghua; Sethi, Suresh P; Yan, Houmin&lt;/Author&gt;&lt;Year&gt;2004&lt;/Year&gt;&lt;Details&gt;&lt;_accessed&gt;62792562&lt;/_accessed&gt;&lt;_created&gt;62792463&lt;/_created&gt;&lt;_issue&gt;2&lt;/_issue&gt;&lt;_journal&gt;Production &amp;amp; Operations Management&lt;/_journal&gt;&lt;_keywords&gt;supply chain management;Pareto‐optimality;coordination;risk aversion;Nash Bargaining solution&lt;/_keywords&gt;&lt;_modified&gt;62792487&lt;/_modified&gt;&lt;_pages&gt;135-149&lt;/_pages&gt;&lt;_volume&gt;13&lt;/_volume&gt;&lt;/Details&gt;&lt;Extra&gt;&lt;DBUID&gt;{C7158E9B-1114-44CA-99BD-4B32E514262B}&lt;/DBUID&gt;&lt;CitPrefix&gt;e.g., &lt;/CitPrefix&gt;&lt;/Extra&gt;&lt;/Item&gt;&lt;/References&gt;&lt;/Group&gt;&lt;Group&gt;&lt;References&gt;&lt;Item&gt;&lt;ID&gt;1386&lt;/ID&gt;&lt;UID&gt;{E9161667-63E6-4444-9DED-C9B5194618F4}&lt;/UID&gt;&lt;Title&gt;Pricing strategies of a dual-channel supply chain with risk aversion&lt;/Title&gt;&lt;Template&gt;Journal Article&lt;/Template&gt;&lt;Star&gt;0&lt;/Star&gt;&lt;Tag&gt;0&lt;/Tag&gt;&lt;Author&gt;Liu, Mengqi; Cao, Erbao; Salifou, Coulibaly Kigbajah&lt;/Author&gt;&lt;Year&gt;2016&lt;/Year&gt;&lt;Details&gt;&lt;_accessed&gt;62792562&lt;/_accessed&gt;&lt;_created&gt;62792463&lt;/_created&gt;&lt;_journal&gt;Transportation Research Part E&lt;/_journal&gt;&lt;_keywords&gt;Asymmetric information;Dual channel;Game theory;Risk averse;Supply chain&lt;/_keywords&gt;&lt;_modified&gt;62792498&lt;/_modified&gt;&lt;_pages&gt;108-120&lt;/_pages&gt;&lt;_volume&gt;90&lt;/_volume&gt;&lt;/Details&gt;&lt;Extra&gt;&lt;DBUID&gt;{C7158E9B-1114-44CA-99BD-4B32E514262B}&lt;/DBUID&gt;&lt;/Extra&gt;&lt;/Item&gt;&lt;/References&gt;&lt;/Group&gt;&lt;Group&gt;&lt;References&gt;&lt;Item&gt;&lt;ID&gt;1383&lt;/ID&gt;&lt;UID&gt;{343D5B0E-DA51-420A-8BAF-07D2569150D9}&lt;/UID&gt;&lt;Title&gt;Capacity investment in supply chain with risk averse supplier under risk diversification contract&lt;/Title&gt;&lt;Template&gt;Journal Article&lt;/Template&gt;&lt;Star&gt;0&lt;/Star&gt;&lt;Tag&gt;0&lt;/Tag&gt;&lt;Author&gt;He, Juan; Ma, Chao; Pan, Kai&lt;/Author&gt;&lt;Year&gt;2017&lt;/Year&gt;&lt;Details&gt;&lt;_accessed&gt;62792562&lt;/_accessed&gt;&lt;_created&gt;62792463&lt;/_created&gt;&lt;_journal&gt;Transportation Research Part E&lt;/_journal&gt;&lt;_modified&gt;62792562&lt;/_modified&gt;&lt;_pages&gt;255-275&lt;/_pages&gt;&lt;_volume&gt;106&lt;/_volume&gt;&lt;/Details&gt;&lt;Extra&gt;&lt;DBUID&gt;{C7158E9B-1114-44CA-99BD-4B32E514262B}&lt;/DBUID&gt;&lt;/Extra&gt;&lt;/Item&gt;&lt;/References&gt;&lt;/Group&gt;&lt;/Citation&gt;_x000a_"/>
    <w:docVar w:name="NE.Ref{4C9D1665-0667-4ED7-9782-714EF49814A6}" w:val=" ADDIN NE.Ref.{4C9D1665-0667-4ED7-9782-714EF49814A6}&lt;Citation&gt;&lt;Group&gt;&lt;References&gt;&lt;Item&gt;&lt;ID&gt;1399&lt;/ID&gt;&lt;UID&gt;{3C98495A-43A3-4F41-8B99-C2C68B982F1A}&lt;/UID&gt;&lt;Title&gt;World Bank Group, 2018. Finance. access on November 23, 2018. https://www.enterprisesurveys.org/data&lt;/Title&gt;&lt;Template&gt;Web Page&lt;/Template&gt;&lt;Star&gt;0&lt;/Star&gt;&lt;Tag&gt;0&lt;/Tag&gt;&lt;Author/&gt;&lt;Year&gt;0&lt;/Year&gt;&lt;Details&gt;&lt;_accessed&gt;62792538&lt;/_accessed&gt;&lt;_created&gt;62792536&lt;/_created&gt;&lt;_modified&gt;62792539&lt;/_modified&gt;&lt;/Details&gt;&lt;Extra&gt;&lt;DBUID&gt;{C7158E9B-1114-44CA-99BD-4B32E514262B}&lt;/DBUID&gt;&lt;/Extra&gt;&lt;/Item&gt;&lt;/References&gt;&lt;/Group&gt;&lt;/Citation&gt;_x000a_"/>
    <w:docVar w:name="NE.Ref{4CB440F2-A476-4ABA-A710-B583CC982486}" w:val=" ADDIN NE.Ref.{4CB440F2-A476-4ABA-A710-B583CC982486}&lt;Citation SecTmpl=&quot;1&quot;&gt;&lt;Group&gt;&lt;References&gt;&lt;Item&gt;&lt;ID&gt;1863&lt;/ID&gt;&lt;UID&gt;{021F1179-4437-442F-9326-99360DC96977}&lt;/UID&gt;&lt;Title&gt;Effects of supply chain competition on firms&amp;apos; product sustainability strategy&lt;/Title&gt;&lt;Template&gt;Journal Article&lt;/Template&gt;&lt;Star&gt;0&lt;/Star&gt;&lt;Tag&gt;0&lt;/Tag&gt;&lt;Author&gt;Deng, Weisheng; Feng, Lipan; Zhao, Xiukun; Lou, Yaqi&lt;/Author&gt;&lt;Year&gt;2020&lt;/Year&gt;&lt;Details&gt;&lt;_accessed&gt;64752019&lt;/_accessed&gt;&lt;_alternate_title&gt;Journal of Cleaner Production&lt;/_alternate_title&gt;&lt;_collection_scope&gt;SCIE;EI&lt;/_collection_scope&gt;&lt;_created&gt;64752019&lt;/_created&gt;&lt;_date&gt;2020-01-01&lt;/_date&gt;&lt;_date_display&gt;2020&lt;/_date_display&gt;&lt;_doi&gt;https://doi.org/10.1016/j.jclepro.2020.124061&lt;/_doi&gt;&lt;_impact_factor&gt;  11.072&lt;/_impact_factor&gt;&lt;_isbn&gt;0959-6526&lt;/_isbn&gt;&lt;_journal&gt;Journal of Cleaner Production&lt;/_journal&gt;&lt;_keywords&gt;Supply chain structure; Sustainability; Competition; Game theory&lt;/_keywords&gt;&lt;_modified&gt;64752019&lt;/_modified&gt;&lt;_pages&gt;124061&lt;/_pages&gt;&lt;_social_category&gt;环境科学与生态学(2)&lt;/_social_category&gt;&lt;_url&gt;https://www.sciencedirect.com/science/article/pii/S0959652620341068&lt;/_url&gt;&lt;_volume&gt;275&lt;/_volume&gt;&lt;/Details&gt;&lt;Extra&gt;&lt;DBUID&gt;{C7158E9B-1114-44CA-99BD-4B32E514262B}&lt;/DBUID&gt;&lt;/Extra&gt;&lt;/Item&gt;&lt;/References&gt;&lt;/Group&gt;&lt;/Citation&gt;_x000a_"/>
    <w:docVar w:name="NE.Ref{4D796D7C-7A87-4AB7-8570-104D470C85E6}" w:val=" ADDIN NE.Ref.{4D796D7C-7A87-4AB7-8570-104D470C85E6}&lt;Citation&gt;&lt;Group&gt;&lt;References&gt;&lt;Item&gt;&lt;ID&gt;1801&lt;/ID&gt;&lt;UID&gt;{A500D0CC-E084-41E0-9B83-C7298C53D97A}&lt;/UID&gt;&lt;Title&gt;Buyback contracts to solve upstream opportunism&lt;/Title&gt;&lt;Template&gt;Journal Article&lt;/Template&gt;&lt;Star&gt;1&lt;/Star&gt;&lt;Tag&gt;0&lt;/Tag&gt;&lt;Author&gt;Doganoglu, Toker; Inceoglu, Firat&lt;/Author&gt;&lt;Year&gt;2020&lt;/Year&gt;&lt;Details&gt;&lt;_accessed&gt;64624871&lt;/_accessed&gt;&lt;_alternate_title&gt;European Journal of Operational Research&lt;/_alternate_title&gt;&lt;_collection_scope&gt;SCIE;EI&lt;/_collection_scope&gt;&lt;_created&gt;64623724&lt;/_created&gt;&lt;_date&gt;2020-01-01&lt;/_date&gt;&lt;_date_display&gt;2020&lt;/_date_display&gt;&lt;_doi&gt;https://doi.org/10.1016/j.ejor.2020.05.021&lt;/_doi&gt;&lt;_impact_factor&gt;   6.363&lt;/_impact_factor&gt;&lt;_isbn&gt;0377-2217&lt;/_isbn&gt;&lt;_issue&gt;3&lt;/_issue&gt;&lt;_journal&gt;European Journal of Operational Research&lt;/_journal&gt;&lt;_keywords&gt;Analytics; Buyback contracts; Unobservable contracts; Downstream competition&lt;/_keywords&gt;&lt;_modified&gt;64626355&lt;/_modified&gt;&lt;_pages&gt;875-884&lt;/_pages&gt;&lt;_social_category&gt;管理学(2)&lt;/_social_category&gt;&lt;_url&gt;https://www.sciencedirect.com/science/article/pii/S0377221720304513&lt;/_url&gt;&lt;_volume&gt;287&lt;/_volume&gt;&lt;/Details&gt;&lt;Extra&gt;&lt;DBUID&gt;{C7158E9B-1114-44CA-99BD-4B32E514262B}&lt;/DBUID&gt;&lt;/Extra&gt;&lt;/Item&gt;&lt;/References&gt;&lt;/Group&gt;&lt;/Citation&gt;_x000a_"/>
    <w:docVar w:name="NE.Ref{4D8ACDB4-BB02-4B1C-B471-7D065C6882FC}" w:val=" ADDIN NE.Ref.{4D8ACDB4-BB02-4B1C-B471-7D065C6882FC}&lt;Citation&gt;&lt;Group&gt;&lt;References&gt;&lt;Item&gt;&lt;ID&gt;1827&lt;/ID&gt;&lt;UID&gt;{494752C0-F946-47BB-86A5-6B9240F9FCD1}&lt;/UID&gt;&lt;Title&gt;Promotional pricing and online business model choice in the presence of retail competition&lt;/Title&gt;&lt;Template&gt;Journal Article&lt;/Template&gt;&lt;Star&gt;1&lt;/Star&gt;&lt;Tag&gt;5&lt;/Tag&gt;&lt;Author&gt;Chen, Pingping; Zhao, Ruiqing; Yan, Yingchen; Li, Xiang&lt;/Author&gt;&lt;Year&gt;2020&lt;/Year&gt;&lt;Details&gt;&lt;_accessed&gt;64649486&lt;/_accessed&gt;&lt;_alternate_title&gt;Omega&lt;/_alternate_title&gt;&lt;_collection_scope&gt;SSCI;SCIE&lt;/_collection_scope&gt;&lt;_created&gt;64629553&lt;/_created&gt;&lt;_date&gt;2020-01-01&lt;/_date&gt;&lt;_date_display&gt;2020&lt;/_date_display&gt;&lt;_doi&gt;https://doi.org/10.1016/j.omega.2019.07.001&lt;/_doi&gt;&lt;_impact_factor&gt;   8.673&lt;/_impact_factor&gt;&lt;_isbn&gt;0305-0483&lt;/_isbn&gt;&lt;_journal&gt;Omega&lt;/_journal&gt;&lt;_keywords&gt;Multistage retailing; Pricing; Business model; Retail competition; Game theory&lt;/_keywords&gt;&lt;_modified&gt;64650211&lt;/_modified&gt;&lt;_pages&gt;102085&lt;/_pages&gt;&lt;_social_category&gt;管理学(2)&lt;/_social_category&gt;&lt;_url&gt;https://www.sciencedirect.com/science/article/pii/S0305048318311083&lt;/_url&gt;&lt;_volume&gt;94&lt;/_volume&gt;&lt;/Details&gt;&lt;Extra&gt;&lt;DBUID&gt;{C7158E9B-1114-44CA-99BD-4B32E514262B}&lt;/DBUID&gt;&lt;/Extra&gt;&lt;/Item&gt;&lt;/References&gt;&lt;/Group&gt;&lt;/Citation&gt;_x000a_"/>
    <w:docVar w:name="NE.Ref{4E51E611-8E0F-40D9-9624-A2D141C6E363}" w:val=" ADDIN NE.Ref.{4E51E611-8E0F-40D9-9624-A2D141C6E363}&lt;Citation SecTmpl=&quot;1&quot;&gt;&lt;Group&gt;&lt;References&gt;&lt;Item&gt;&lt;ID&gt;1953&lt;/ID&gt;&lt;UID&gt;{E9F1E60F-6FBB-4F87-8451-BD6B2FBC2A41}&lt;/UID&gt;&lt;Title&gt;The role of extreme temperature in cause-specific acute cardiovascular mortality in Switzerland: a case-crossover study&lt;/Title&gt;&lt;Template&gt;Journal Article&lt;/Template&gt;&lt;Star&gt;0&lt;/Star&gt;&lt;Tag&gt;0&lt;/Tag&gt;&lt;Author&gt;Saucy, Apolline; Ragettli, Martina S; Vienneau, Danielle; de Hoogh, Kees; Tangermann, Louise; Sch A Ffer, Beat; Wunderli, Jean-Marc; Probst-Hensch, Nicole; R O O Sli, Martin&lt;/Author&gt;&lt;Year&gt;2021&lt;/Year&gt;&lt;Details&gt;&lt;_collection_scope&gt;SCIE;EI&lt;/_collection_scope&gt;&lt;_created&gt;65029655&lt;/_created&gt;&lt;_impact_factor&gt;  10.753&lt;/_impact_factor&gt;&lt;_journal&gt;Science of The Total Environment&lt;/_journal&gt;&lt;_modified&gt;65029655&lt;/_modified&gt;&lt;_pages&gt;147958--&lt;/_pages&gt;&lt;_social_category&gt;环境科学(1)&lt;/_social_category&gt;&lt;/Details&gt;&lt;Extra&gt;&lt;DBUID&gt;{C7158E9B-1114-44CA-99BD-4B32E514262B}&lt;/DBUID&gt;&lt;/Extra&gt;&lt;/Item&gt;&lt;/References&gt;&lt;/Group&gt;&lt;Group&gt;&lt;References&gt;&lt;Item&gt;&lt;ID&gt;1952&lt;/ID&gt;&lt;UID&gt;{9A3700B7-53C7-46C9-86D9-A49E934A1C20}&lt;/UID&gt;&lt;Title&gt;Impact of ambient temperature on cardiovascular disease hospital admissions in farmers in China&amp;apos;s Western suburbs&lt;/Title&gt;&lt;Template&gt;Journal Article&lt;/Template&gt;&lt;Star&gt;0&lt;/Star&gt;&lt;Tag&gt;0&lt;/Tag&gt;&lt;Author&gt;Wang, Bin; Chai, Guorong; Sha, Yongzhong; Zha, Qunwu; Su, Yana; Gao, Yanyan&lt;/Author&gt;&lt;Year&gt;2021&lt;/Year&gt;&lt;Details&gt;&lt;_collection_scope&gt;SCIE;EI&lt;/_collection_scope&gt;&lt;_created&gt;65029655&lt;/_created&gt;&lt;_impact_factor&gt;  10.753&lt;/_impact_factor&gt;&lt;_journal&gt;Science of The Total Environment&lt;/_journal&gt;&lt;_modified&gt;65029655&lt;/_modified&gt;&lt;_pages&gt;143254--&lt;/_pages&gt;&lt;_social_category&gt;环境科学(1)&lt;/_social_category&gt;&lt;_volume&gt;761&lt;/_volume&gt;&lt;/Details&gt;&lt;Extra&gt;&lt;DBUID&gt;{C7158E9B-1114-44CA-99BD-4B32E514262B}&lt;/DBUID&gt;&lt;/Extra&gt;&lt;/Item&gt;&lt;/References&gt;&lt;/Group&gt;&lt;/Citation&gt;_x000a_"/>
    <w:docVar w:name="NE.Ref{4ED1A460-A2CB-44CC-AE6D-C6346FC2F132}" w:val=" ADDIN NE.Ref.{4ED1A460-A2CB-44CC-AE6D-C6346FC2F132}&lt;Citation SecTmpl=&quot;1&quot;&gt;&lt;Group&gt;&lt;References&gt;&lt;Item&gt;&lt;ID&gt;134&lt;/ID&gt;&lt;UID&gt;{23F1FCCC-5D91-4AE1-9671-EF0A6DC9BE16}&lt;/UID&gt;&lt;Title&gt;Selection of financing strategies with a risk-averse supplier in a capital-constrained supply chain&lt;/Title&gt;&lt;Template&gt;Journal Article&lt;/Template&gt;&lt;Star&gt;0&lt;/Star&gt;&lt;Tag&gt;0&lt;/Tag&gt;&lt;Author&gt;Li, B; An, S; Song, D P&lt;/Author&gt;&lt;Year&gt;2018&lt;/Year&gt;&lt;Details&gt;&lt;_accessed&gt;62823913&lt;/_accessed&gt;&lt;_collection_scope&gt;SCIE;SSCI&lt;/_collection_scope&gt;&lt;_created&gt;62823913&lt;/_created&gt;&lt;_impact_factor&gt;   3.289&lt;/_impact_factor&gt;&lt;_journal&gt;Transportation Research Part E-Logistics and Transportation Review&lt;/_journal&gt;&lt;_modified&gt;62823913&lt;/_modified&gt;&lt;_pages&gt;163-183&lt;/_pages&gt;&lt;_volume&gt;118&lt;/_volume&gt;&lt;/Details&gt;&lt;Extra&gt;&lt;DBUID&gt;{B46A1376-2017-4D58-9E0F-F96DB3D6B53C}&lt;/DBUID&gt;&lt;/Extra&gt;&lt;/Item&gt;&lt;/References&gt;&lt;/Group&gt;&lt;/Citation&gt;_x000a_"/>
    <w:docVar w:name="NE.Ref{4EE8D6A0-CCB0-42EF-9635-3F1B1B118268}" w:val=" ADDIN NE.Ref.{4EE8D6A0-CCB0-42EF-9635-3F1B1B118268}&lt;Citation&gt;&lt;Group&gt;&lt;References&gt;&lt;Item&gt;&lt;ID&gt;28&lt;/ID&gt;&lt;UID&gt;{5BCDBBC8-07DC-45D8-9157-DF49B3A454C7}&lt;/UID&gt;&lt;Title&gt;Who canvasses for cargos? Incentive analysis and channel structure in a shipping supply chain&lt;/Title&gt;&lt;Template&gt;Journal Article&lt;/Template&gt;&lt;Star&gt;0&lt;/Star&gt;&lt;Tag&gt;0&lt;/Tag&gt;&lt;Author&gt;Wang, F; Zhuo, X; Niu, B; He, J&lt;/Author&gt;&lt;Year&gt;2017&lt;/Year&gt;&lt;Details&gt;&lt;_accessed&gt;62954863&lt;/_accessed&gt;&lt;_created&gt;62717213&lt;/_created&gt;&lt;_journal&gt;Transportation Research Part B: Methodological&lt;/_journal&gt;&lt;_modified&gt;62717213&lt;/_modified&gt;&lt;_pages&gt;78-101&lt;/_pages&gt;&lt;_volume&gt;97&lt;/_volume&gt;&lt;/Details&gt;&lt;Extra&gt;&lt;DBUID&gt;{B46A1376-2017-4D58-9E0F-F96DB3D6B53C}&lt;/DBUID&gt;&lt;/Extra&gt;&lt;/Item&gt;&lt;/References&gt;&lt;/Group&gt;&lt;/Citation&gt;_x000a_"/>
    <w:docVar w:name="NE.Ref{4F59278D-4D51-46BD-9E6E-B8E107ADFA37}" w:val=" ADDIN NE.Ref.{4F59278D-4D51-46BD-9E6E-B8E107ADFA37}&lt;Citation SecTmpl=&quot;1&quot;&gt;&lt;Group&gt;&lt;References&gt;&lt;Item&gt;&lt;ID&gt;1369&lt;/ID&gt;&lt;UID&gt;{3A702E24-7C8A-4C1F-86E4-200EDA950778}&lt;/UID&gt;&lt;Title&gt;Bank finance and export activities of Small and Medium Enterprises&lt;/Title&gt;&lt;Template&gt;Journal Article&lt;/Template&gt;&lt;Star&gt;0&lt;/Star&gt;&lt;Tag&gt;5&lt;/Tag&gt;&lt;Author&gt;Abor, Joshua Yindenaba; Agbloyor, Elikplimi Komla; Kuipo, Ransome&lt;/Author&gt;&lt;Year&gt;2014&lt;/Year&gt;&lt;Details&gt;&lt;_created&gt;62792463&lt;/_created&gt;&lt;_issue&gt;2&lt;/_issue&gt;&lt;_journal&gt;Review of Development Finance&lt;/_journal&gt;&lt;_keywords&gt;Bank finance;Exports;SMEs;Ghana&lt;/_keywords&gt;&lt;_modified&gt;62792501&lt;/_modified&gt;&lt;_pages&gt;97-103&lt;/_pages&gt;&lt;_volume&gt;4&lt;/_volume&gt;&lt;/Details&gt;&lt;Extra&gt;&lt;DBUID&gt;{C7158E9B-1114-44CA-99BD-4B32E514262B}&lt;/DBUID&gt;&lt;/Extra&gt;&lt;/Item&gt;&lt;/References&gt;&lt;/Group&gt;&lt;/Citation&gt;_x000a_"/>
    <w:docVar w:name="NE.Ref{4F8D4E0A-687E-4604-BDB4-505EB3655D85}" w:val=" ADDIN NE.Ref.{4F8D4E0A-687E-4604-BDB4-505EB3655D85}&lt;Citation SecTmpl=&quot;1&quot;&gt;&lt;Group&gt;&lt;References&gt;&lt;Item&gt;&lt;ID&gt;1788&lt;/ID&gt;&lt;UID&gt;{9F6F67E5-72CB-42F6-B126-893A2B3B61FA}&lt;/UID&gt;&lt;Title&gt;Contract unobservability and downstream competition&lt;/Title&gt;&lt;Template&gt;Journal Article&lt;/Template&gt;&lt;Star&gt;0&lt;/Star&gt;&lt;Tag&gt;0&lt;/Tag&gt;&lt;Author&gt;Li, Xi; Liu, Qian&lt;/Author&gt;&lt;Year&gt;2021&lt;/Year&gt;&lt;Details&gt;&lt;_accessed&gt;64763998&lt;/_accessed&gt;&lt;_alternate_title&gt;M&amp;amp;SOM-MANUFACTURING &amp;amp; SERVICE OPERATIONS MANAGEMENT&lt;/_alternate_title&gt;&lt;_author_adr&gt;City Univ Hong Kong, Coll Business, Hong Kong, Peoples R China; Hong Kong Univ Sci &amp;amp; Technol, Dept Ind Engn &amp;amp; Decis Analyt, Hong Kong, Peoples R China&lt;/_author_adr&gt;&lt;_collection_scope&gt;SCIE;SSCI;EI&lt;/_collection_scope&gt;&lt;_created&gt;64579162&lt;/_created&gt;&lt;_date&gt;2021-01-01&lt;/_date&gt;&lt;_date_display&gt;2021&lt;/_date_display&gt;&lt;_doi&gt;10.1287/msom.2020.0905&lt;/_doi&gt;&lt;_impact_factor&gt;   7.103&lt;/_impact_factor&gt;&lt;_isbn&gt;1523-4614&lt;/_isbn&gt;&lt;_issue&gt;6&lt;/_issue&gt;&lt;_journal&gt;Manufacturing &amp;amp; Service Operations Management&lt;/_journal&gt;&lt;_keywords&gt;contract unobservability; downstream competition; wholesale-price contract; two-part tariff contract; VERTICAL INTEGRATION; OPPORTUNISM&lt;/_keywords&gt;&lt;_modified&gt;64763998&lt;/_modified&gt;&lt;_pages&gt;1468-1482&lt;/_pages&gt;&lt;_social_category&gt;管理学(2)&lt;/_social_category&gt;&lt;_volume&gt;23&lt;/_volume&gt;&lt;/Details&gt;&lt;Extra&gt;&lt;DBUID&gt;{C7158E9B-1114-44CA-99BD-4B32E514262B}&lt;/DBUID&gt;&lt;/Extra&gt;&lt;/Item&gt;&lt;/References&gt;&lt;/Group&gt;&lt;/Citation&gt;_x000a_"/>
    <w:docVar w:name="NE.Ref{4F8D707F-C933-412D-91CB-A7B4467B0F02}" w:val=" ADDIN NE.Ref.{4F8D707F-C933-412D-91CB-A7B4467B0F02}&lt;Citation&gt;&lt;Group&gt;&lt;References&gt;&lt;Item&gt;&lt;ID&gt;1822&lt;/ID&gt;&lt;UID&gt;{A25B8020-5DF4-4C18-8F77-096E1F1D5014}&lt;/UID&gt;&lt;Title&gt;Implementing coordination contracts in a manufacturer Stackelberg dual-channel supply chain&lt;/Title&gt;&lt;Template&gt;Journal Article&lt;/Template&gt;&lt;Star&gt;1&lt;/Star&gt;&lt;Tag&gt;5&lt;/Tag&gt;&lt;Author&gt;Chen, Jing; Zhang, Hui; Sun, Ying&lt;/Author&gt;&lt;Year&gt;2012&lt;/Year&gt;&lt;Details&gt;&lt;_accessed&gt;64637911&lt;/_accessed&gt;&lt;_collection_scope&gt;SSCI;SCIE&lt;/_collection_scope&gt;&lt;_created&gt;64629474&lt;/_created&gt;&lt;_impact_factor&gt;   8.673&lt;/_impact_factor&gt;&lt;_isbn&gt;0305-0483&lt;/_isbn&gt;&lt;_issue&gt;5&lt;/_issue&gt;&lt;_journal&gt;Omega&lt;/_journal&gt;&lt;_modified&gt;64637911&lt;/_modified&gt;&lt;_pages&gt;571-583&lt;/_pages&gt;&lt;_social_category&gt;管理学(2)&lt;/_social_category&gt;&lt;_volume&gt;40&lt;/_volume&gt;&lt;/Details&gt;&lt;Extra&gt;&lt;DBUID&gt;{C7158E9B-1114-44CA-99BD-4B32E514262B}&lt;/DBUID&gt;&lt;/Extra&gt;&lt;/Item&gt;&lt;/References&gt;&lt;/Group&gt;&lt;/Citation&gt;_x000a_"/>
    <w:docVar w:name="NE.Ref{507673A4-569B-4B63-AA8A-BCFDC2C08B0B}" w:val=" ADDIN NE.Ref.{507673A4-569B-4B63-AA8A-BCFDC2C08B0B}&lt;Citation&gt;&lt;Group&gt;&lt;References&gt;&lt;Item&gt;&lt;ID&gt;138&lt;/ID&gt;&lt;UID&gt;{AE4724BC-1381-4CBF-8B5D-5AB6A73048CC}&lt;/UID&gt;&lt;Title&gt; Store brand introduction in a two-echelon logistics system with a risk-averse retailer&lt;/Title&gt;&lt;Template&gt;Journal Article&lt;/Template&gt;&lt;Star&gt;0&lt;/Star&gt;&lt;Tag&gt;0&lt;/Tag&gt;&lt;Author&gt;Cui, Q; Chiu, C H; Dai, X; Li, Z&lt;/Author&gt;&lt;Year&gt;2016&lt;/Year&gt;&lt;Details&gt;&lt;_accessed&gt;62823973&lt;/_accessed&gt;&lt;_collection_scope&gt;SCIE;SSCI&lt;/_collection_scope&gt;&lt;_created&gt;62823924&lt;/_created&gt;&lt;_impact_factor&gt;   3.289&lt;/_impact_factor&gt;&lt;_journal&gt;Transportation Research Part E-Logistics and Transportation Review&lt;/_journal&gt;&lt;_modified&gt;62823924&lt;/_modified&gt;&lt;_pages&gt;69-89&lt;/_pages&gt;&lt;_volume&gt;90&lt;/_volume&gt;&lt;/Details&gt;&lt;Extra&gt;&lt;DBUID&gt;{B46A1376-2017-4D58-9E0F-F96DB3D6B53C}&lt;/DBUID&gt;&lt;/Extra&gt;&lt;/Item&gt;&lt;/References&gt;&lt;/Group&gt;&lt;/Citation&gt;_x000a_"/>
    <w:docVar w:name="NE.Ref{508DC27F-4478-464A-A8FF-178BC99A2F8E}" w:val=" ADDIN NE.Ref.{508DC27F-4478-464A-A8FF-178BC99A2F8E}&lt;Citation SecTmpl=&quot;1&quot;&gt;&lt;Group&gt;&lt;References&gt;&lt;Item&gt;&lt;ID&gt;1894&lt;/ID&gt;&lt;UID&gt;{876D7218-2567-405D-A5B3-92DC9327B453}&lt;/UID&gt;&lt;Title&gt;Co-opetition effect of promised-delivery-time sensitive demand on air cargo carriers&amp;apos; big data investment and demand signal sharing decisions&lt;/Title&gt;&lt;Template&gt;Journal Article&lt;/Template&gt;&lt;Star&gt;0&lt;/Star&gt;&lt;Tag&gt;0&lt;/Tag&gt;&lt;Author&gt;Niu, B; Dai, Z; Zhuo, X&lt;/Author&gt;&lt;Year&gt;2019&lt;/Year&gt;&lt;Details&gt;&lt;_accessed&gt;62733022&lt;/_accessed&gt;&lt;_created&gt;62728887&lt;/_created&gt;&lt;_journal&gt;Transportation Research Part E&lt;/_journal&gt;&lt;_modified&gt;64909320&lt;/_modified&gt;&lt;_pages&gt;29-44&lt;/_pages&gt;&lt;_volume&gt;123&lt;/_volume&gt;&lt;/Details&gt;&lt;Extra&gt;&lt;DBUID&gt;{C7158E9B-1114-44CA-99BD-4B32E514262B}&lt;/DBUID&gt;&lt;/Extra&gt;&lt;/Item&gt;&lt;/References&gt;&lt;/Group&gt;&lt;/Citation&gt;_x000a_"/>
    <w:docVar w:name="NE.Ref{50C2E2C7-A2B5-4C75-A8A5-0DEF5D4B839A}" w:val=" ADDIN NE.Ref.{50C2E2C7-A2B5-4C75-A8A5-0DEF5D4B839A}&lt;Citation SecTmpl=&quot;1&quot;&gt;&lt;Group&gt;&lt;References&gt;&lt;Item&gt;&lt;ID&gt;1918&lt;/ID&gt;&lt;UID&gt;{53653B42-DA28-4635-B31E-52CFAD43403A}&lt;/UID&gt;&lt;Title&gt;Supply chain risk analysis with mean-variance models: a technical review&lt;/Title&gt;&lt;Template&gt;Journal Article&lt;/Template&gt;&lt;Star&gt;0&lt;/Star&gt;&lt;Tag&gt;0&lt;/Tag&gt;&lt;Author&gt;Chiu, C H; Choi, T M&lt;/Author&gt;&lt;Year&gt;2016&lt;/Year&gt;&lt;Details&gt;&lt;_accessed&gt;62717048&lt;/_accessed&gt;&lt;_collection_scope&gt;SCI;SCIE&lt;/_collection_scope&gt;&lt;_created&gt;62717048&lt;/_created&gt;&lt;_impact_factor&gt;   2.583&lt;/_impact_factor&gt;&lt;_issue&gt;2&lt;/_issue&gt;&lt;_journal&gt;Annals of Operations Research&lt;/_journal&gt;&lt;_modified&gt;64909320&lt;/_modified&gt;&lt;_pages&gt;489-507&lt;/_pages&gt;&lt;_volume&gt;240&lt;/_volume&gt;&lt;/Details&gt;&lt;Extra&gt;&lt;DBUID&gt;{C7158E9B-1114-44CA-99BD-4B32E514262B}&lt;/DBUID&gt;&lt;/Extra&gt;&lt;/Item&gt;&lt;/References&gt;&lt;/Group&gt;&lt;/Citation&gt;_x000a_"/>
    <w:docVar w:name="NE.Ref{50F26CC4-B0A6-4ADF-95BA-205479D7E912}" w:val=" ADDIN NE.Ref.{50F26CC4-B0A6-4ADF-95BA-205479D7E912}&lt;Citation SecTmpl=&quot;1&quot;&gt;&lt;Group&gt;&lt;References&gt;&lt;Item&gt;&lt;ID&gt;1792&lt;/ID&gt;&lt;UID&gt;{CB998A48-8979-4550-BABC-F7117493CFA6}&lt;/UID&gt;&lt;Title&gt;Simpler and better: Supply chain contracting in the presence of contract unobservability and upstream competition&lt;/Title&gt;&lt;Template&gt;Journal Article&lt;/Template&gt;&lt;Star&gt;0&lt;/Star&gt;&lt;Tag&gt;0&lt;/Tag&gt;&lt;Author&gt;Liu, Bingbing; Yu, Yugang; Guo, Xiaolong&lt;/Author&gt;&lt;Year&gt;2021&lt;/Year&gt;&lt;Details&gt;&lt;_accessed&gt;64665672&lt;/_accessed&gt;&lt;_alternate_title&gt;Transportation Research Part E: Logistics and Transportation Review&lt;/_alternate_title&gt;&lt;_created&gt;64623558&lt;/_created&gt;&lt;_date&gt;2021-01-01&lt;/_date&gt;&lt;_date_display&gt;2021&lt;/_date_display&gt;&lt;_doi&gt;https://doi.org/10.1016/j.tre.2021.102478&lt;/_doi&gt;&lt;_impact_factor&gt;  10.047&lt;/_impact_factor&gt;&lt;_isbn&gt;1366-5545&lt;/_isbn&gt;&lt;_journal&gt;Transportation Research Part E: Logistics and Transportation Review&lt;/_journal&gt;&lt;_keywords&gt;Supply chain management; Upstream competition; Contract unobservability; Wholesale price; Two-part tariff&lt;/_keywords&gt;&lt;_modified&gt;64625256&lt;/_modified&gt;&lt;_pages&gt;102478&lt;/_pages&gt;&lt;_social_category&gt;工程技术(1)&lt;/_social_category&gt;&lt;_url&gt;https://www.sciencedirect.com/science/article/pii/S1366554521002416&lt;/_url&gt;&lt;_volume&gt;154&lt;/_volume&gt;&lt;/Details&gt;&lt;Extra&gt;&lt;DBUID&gt;{C7158E9B-1114-44CA-99BD-4B32E514262B}&lt;/DBUID&gt;&lt;CitPrefix&gt;e.g., &lt;/CitPrefix&gt;&lt;/Extra&gt;&lt;/Item&gt;&lt;/References&gt;&lt;/Group&gt;&lt;/Citation&gt;_x000a_"/>
    <w:docVar w:name="NE.Ref{5214B69C-738C-4BDB-99B7-9E0113F3D5EB}" w:val=" ADDIN NE.Ref.{5214B69C-738C-4BDB-99B7-9E0113F3D5EB}&lt;Citation SecTmpl=&quot;1&quot;&gt;&lt;Group&gt;&lt;References&gt;&lt;Item&gt;&lt;ID&gt;2031&lt;/ID&gt;&lt;UID&gt;{855884EB-4786-4E80-9CB3-BB89BD5A96D2}&lt;/UID&gt;&lt;Title&gt;Increasing incidence of scabies in France, 1999-2010, and public health implications&lt;/Title&gt;&lt;Template&gt;Journal Article&lt;/Template&gt;&lt;Star&gt;0&lt;/Star&gt;&lt;Tag&gt;0&lt;/Tag&gt;&lt;Author&gt;Bitar, D; Thiolet, J-M; Haeghebaert, S; Castor, C; Poujol, I; Coignard, B; Che, D&lt;/Author&gt;&lt;Year&gt;2012&lt;/Year&gt;&lt;Details&gt;&lt;_accessed&gt;65063138&lt;/_accessed&gt;&lt;_alternate_title&gt;Annales de dermatologie et de venereologie&lt;/_alternate_title&gt;&lt;_author_adr&gt;Département des maladies infectieuses, Institut de veille sanitaire, 12, rue du Val-d&amp;apos;Osne, 94415 Saint-Maurice, France. d.bitar@invs.sante.fr&lt;/_author_adr&gt;&lt;_collection_scope&gt;SCIE&lt;/_collection_scope&gt;&lt;_created&gt;65063137&lt;/_created&gt;&lt;_date&gt;2012-01-01&lt;/_date&gt;&lt;_date_display&gt;2012&lt;/_date_display&gt;&lt;_doi&gt;10.1016/j.annder.2012.01.023&lt;/_doi&gt;&lt;_impact_factor&gt;   0.934&lt;/_impact_factor&gt;&lt;_isbn&gt;0151-9638&lt;/_isbn&gt;&lt;_issue&gt;6-7&lt;/_issue&gt;&lt;_journal&gt;Annales de dermatologie et de venereologie&lt;/_journal&gt;&lt;_modified&gt;65063138&lt;/_modified&gt;&lt;_pages&gt;428-434&lt;/_pages&gt;&lt;_social_category&gt;皮肤病学(4)&lt;/_social_category&gt;&lt;_url&gt;http://europepmc.org/abstract/MED/22721474_x000d__x000a_https://doi.org/10.1016/j.annder.2012.01.023&lt;/_url&gt;&lt;_volume&gt;139&lt;/_volume&gt;&lt;/Details&gt;&lt;Extra&gt;&lt;DBUID&gt;{C7158E9B-1114-44CA-99BD-4B32E514262B}&lt;/DBUID&gt;&lt;/Extra&gt;&lt;/Item&gt;&lt;/References&gt;&lt;/Group&gt;&lt;/Citation&gt;_x000a_"/>
    <w:docVar w:name="NE.Ref{52AF08A6-4288-4D81-B31D-211DB5AD42BC}" w:val=" ADDIN NE.Ref.{52AF08A6-4288-4D81-B31D-211DB5AD42BC}&lt;Citation&gt;&lt;Group&gt;&lt;References&gt;&lt;Item&gt;&lt;ID&gt;1820&lt;/ID&gt;&lt;UID&gt;{26E80F58-00AC-4146-87FA-46BA970887A9}&lt;/UID&gt;&lt;Title&gt;Coordinating Traditional and Internet Supply Chains&lt;/Title&gt;&lt;Template&gt;Book Section&lt;/Template&gt;&lt;Star&gt;0&lt;/Star&gt;&lt;Tag&gt;0&lt;/Tag&gt;&lt;Author&gt;Cattani, Kyle D; Gilland, Wendell G; Swaminathan, Jayashankar M&lt;/Author&gt;&lt;Year&gt;2004&lt;/Year&gt;&lt;Details&gt;&lt;_accessed&gt;64629341&lt;/_accessed&gt;&lt;_created&gt;64629286&lt;/_created&gt;&lt;_doi&gt;10.1007/978-1-4020-7953-5_15&lt;/_doi&gt;&lt;_isbn&gt;978-1-4020-7953-5&lt;/_isbn&gt;&lt;_label&gt;Cattani2004&lt;/_label&gt;&lt;_modified&gt;64629341&lt;/_modified&gt;&lt;_pages&gt;643-677&lt;/_pages&gt;&lt;_place_published&gt;Boston, MA&lt;/_place_published&gt;&lt;_publisher&gt;Springer US&lt;/_publisher&gt;&lt;_secondary_author&gt;Simchi-Levi, David; Wu, S David; Shen, Zuo-Jun&lt;/_secondary_author&gt;&lt;_secondary_title&gt;Handbook of Quantitative Supply Chain Analysis: Modeling in the E-Business Era&lt;/_secondary_title&gt;&lt;_url&gt;https://doi.org/10.1007/978-1-4020-7953-5_15&lt;/_url&gt;&lt;/Details&gt;&lt;Extra&gt;&lt;DBUID&gt;{C7158E9B-1114-44CA-99BD-4B32E514262B}&lt;/DBUID&gt;&lt;/Extra&gt;&lt;/Item&gt;&lt;/References&gt;&lt;/Group&gt;&lt;/Citation&gt;_x000a_"/>
    <w:docVar w:name="NE.Ref{54A3B6FA-351A-4B0C-AE6F-398E9A4A5D51}" w:val=" ADDIN NE.Ref.{54A3B6FA-351A-4B0C-AE6F-398E9A4A5D51}&lt;Citation&gt;&lt;Group&gt;&lt;References&gt;&lt;Item&gt;&lt;ID&gt;131&lt;/ID&gt;&lt;UID&gt;{BDA8FB4E-09A1-45C3-BB4D-2A0148C35085}&lt;/UID&gt;&lt;Title&gt;VaR as a risk measure for multiperiod static inventory models&lt;/Title&gt;&lt;Template&gt;Journal Article&lt;/Template&gt;&lt;Star&gt;0&lt;/Star&gt;&lt;Tag&gt;0&lt;/Tag&gt;&lt;Author&gt;Luciano, E; Peccati, L; Cifarelli, D M&lt;/Author&gt;&lt;Year&gt;2003&lt;/Year&gt;&lt;Details&gt;&lt;_accessed&gt;62823834&lt;/_accessed&gt;&lt;_collection_scope&gt;SCIE;EI&lt;/_collection_scope&gt;&lt;_created&gt;62823831&lt;/_created&gt;&lt;_impact_factor&gt;   4.407&lt;/_impact_factor&gt;&lt;_journal&gt;International Journal of Production Economics&lt;/_journal&gt;&lt;_modified&gt;62823831&lt;/_modified&gt;&lt;_pages&gt;375-384&lt;/_pages&gt;&lt;_volume&gt;81-82&lt;/_volume&gt;&lt;/Details&gt;&lt;Extra&gt;&lt;DBUID&gt;{B46A1376-2017-4D58-9E0F-F96DB3D6B53C}&lt;/DBUID&gt;&lt;CitOmitYear&gt;1&lt;/CitOmitYear&gt;&lt;/Extra&gt;&lt;/Item&gt;&lt;/References&gt;&lt;/Group&gt;&lt;/Citation&gt;_x000a_"/>
    <w:docVar w:name="NE.Ref{5508E544-E839-441A-A55E-A71C24F7C9A9}" w:val=" ADDIN NE.Ref.{5508E544-E839-441A-A55E-A71C24F7C9A9}&lt;Citation&gt;&lt;Group&gt;&lt;References&gt;&lt;Item&gt;&lt;ID&gt;1999&lt;/ID&gt;&lt;UID&gt;{8A5B64B0-50FB-4429-8EB4-43905877B7EF}&lt;/UID&gt;&lt;Title&gt;Association between extreme temperatures and emergency room visits related to mental disorders: A multi-region time-series study in New York, USA&lt;/Title&gt;&lt;Template&gt;Journal Article&lt;/Template&gt;&lt;Star&gt;0&lt;/Star&gt;&lt;Tag&gt;0&lt;/Tag&gt;&lt;Author&gt;Yoo, Eun-hye; Eum, Youngseob; Roberts, John E; Gao, Qi; Chen, Kai&lt;/Author&gt;&lt;Year&gt;2021&lt;/Year&gt;&lt;Details&gt;&lt;_collection_scope&gt;SCIE;EI&lt;/_collection_scope&gt;&lt;_created&gt;65029655&lt;/_created&gt;&lt;_impact_factor&gt;  10.753&lt;/_impact_factor&gt;&lt;_journal&gt;Science of The Total Environment&lt;/_journal&gt;&lt;_modified&gt;65029655&lt;/_modified&gt;&lt;_pages&gt;148246--&lt;/_pages&gt;&lt;_social_category&gt;环境科学(1)&lt;/_social_category&gt;&lt;_volume&gt;792&lt;/_volume&gt;&lt;/Details&gt;&lt;Extra&gt;&lt;DBUID&gt;{C7158E9B-1114-44CA-99BD-4B32E514262B}&lt;/DBUID&gt;&lt;/Extra&gt;&lt;/Item&gt;&lt;/References&gt;&lt;/Group&gt;&lt;/Citation&gt;_x000a_"/>
    <w:docVar w:name="NE.Ref{551A864F-8B8D-4848-900B-AB19041793C0}" w:val=" ADDIN NE.Ref.{551A864F-8B8D-4848-900B-AB19041793C0}&lt;Citation SecTmpl=&quot;1&quot;&gt;&lt;Group&gt;&lt;References&gt;&lt;Item&gt;&lt;ID&gt;1377&lt;/ID&gt;&lt;UID&gt;{6B618489-1A8E-4E06-A983-45B2DE914A46}&lt;/UID&gt;&lt;Title&gt;Joint logistics and financial services by a 3PL firm&lt;/Title&gt;&lt;Template&gt;Journal Article&lt;/Template&gt;&lt;Star&gt;0&lt;/Star&gt;&lt;Tag&gt;0&lt;/Tag&gt;&lt;Author&gt;Chen, Xiangfeng; Cai, Gangshu George&lt;/Author&gt;&lt;Year&gt;2011&lt;/Year&gt;&lt;Details&gt;&lt;_accessed&gt;62792503&lt;/_accessed&gt;&lt;_collection_scope&gt;SCIE;EI&lt;/_collection_scope&gt;&lt;_created&gt;62792463&lt;/_created&gt;&lt;_impact_factor&gt;   3.428&lt;/_impact_factor&gt;&lt;_issue&gt;3&lt;/_issue&gt;&lt;_journal&gt;European Journal of Operational Research&lt;/_journal&gt;&lt;_keywords&gt;Third party logistics (3PL;Budget-constrained retailer;Supply chain;Financial service&lt;/_keywords&gt;&lt;_modified&gt;62792504&lt;/_modified&gt;&lt;_pages&gt;579-587&lt;/_pages&gt;&lt;_volume&gt;214&lt;/_volume&gt;&lt;/Details&gt;&lt;Extra&gt;&lt;DBUID&gt;{C7158E9B-1114-44CA-99BD-4B32E514262B}&lt;/DBUID&gt;&lt;/Extra&gt;&lt;/Item&gt;&lt;/References&gt;&lt;/Group&gt;&lt;/Citation&gt;_x000a_"/>
    <w:docVar w:name="NE.Ref{558F5F03-2451-497A-9021-B947892E6F1A}" w:val=" ADDIN NE.Ref.{558F5F03-2451-497A-9021-B947892E6F1A}&lt;Citation&gt;&lt;Group&gt;&lt;References&gt;&lt;Item&gt;&lt;ID&gt;121&lt;/ID&gt;&lt;UID&gt;{8BD5C102-8EDA-404B-BA8C-6A73DBB2A794}&lt;/UID&gt;&lt;Title&gt;Coordination contracts in the presence of positive inventory financing costs&lt;/Title&gt;&lt;Template&gt;Journal Article&lt;/Template&gt;&lt;Star&gt;0&lt;/Star&gt;&lt;Tag&gt;0&lt;/Tag&gt;&lt;Author&gt;Lee, C H; Rhee, B D&lt;/Author&gt;&lt;Year&gt;2010&lt;/Year&gt;&lt;Details&gt;&lt;_accessed&gt;62822513&lt;/_accessed&gt;&lt;_collection_scope&gt;SCIE;EI&lt;/_collection_scope&gt;&lt;_created&gt;62822492&lt;/_created&gt;&lt;_impact_factor&gt;   4.407&lt;/_impact_factor&gt;&lt;_issue&gt;2&lt;/_issue&gt;&lt;_journal&gt;International Journal of Production Economics&lt;/_journal&gt;&lt;_modified&gt;62822498&lt;/_modified&gt;&lt;_pages&gt;331-339&lt;/_pages&gt;&lt;_volume&gt;124&lt;/_volume&gt;&lt;/Details&gt;&lt;Extra&gt;&lt;DBUID&gt;{B46A1376-2017-4D58-9E0F-F96DB3D6B53C}&lt;/DBUID&gt;&lt;/Extra&gt;&lt;/Item&gt;&lt;/References&gt;&lt;/Group&gt;&lt;/Citation&gt;_x000a_"/>
    <w:docVar w:name="NE.Ref{55A00271-E95A-4E0F-9E5F-D456FD236E67}" w:val=" ADDIN NE.Ref.{55A00271-E95A-4E0F-9E5F-D456FD236E67}&lt;Citation SecTmpl=&quot;1&quot;&gt;&lt;Group&gt;&lt;References&gt;&lt;Item&gt;&lt;ID&gt;2003&lt;/ID&gt;&lt;UID&gt;{70465486-648D-4F0D-BB19-FFE4AC76AADA}&lt;/UID&gt;&lt;Title&gt;Identifying joint impacts of sun radiation, temperature, humidity, and rain duration on triggering mental disorders using a high-resolution weather monitoring system&lt;/Title&gt;&lt;Template&gt;Journal Article&lt;/Template&gt;&lt;Star&gt;0&lt;/Star&gt;&lt;Tag&gt;0&lt;/Tag&gt;&lt;Author&gt;Deng, Xinlei; Brotzge, Jerald; Tracy, Melissa; Chang, Howard H; Romeiko, Xiaobo; Zhang, Wangjian; Ryan, Ian; Yu, Fangqun; Qu, Yanji; Luo, Gan; Others&lt;/Author&gt;&lt;Year&gt;2022&lt;/Year&gt;&lt;Details&gt;&lt;_collection_scope&gt;SCIE;EI&lt;/_collection_scope&gt;&lt;_created&gt;65029655&lt;/_created&gt;&lt;_impact_factor&gt;  13.352&lt;/_impact_factor&gt;&lt;_journal&gt;Environment International&lt;/_journal&gt;&lt;_modified&gt;65029655&lt;/_modified&gt;&lt;_pages&gt;107411--&lt;/_pages&gt;&lt;_social_category&gt;环境科学(1)&lt;/_social_category&gt;&lt;/Details&gt;&lt;Extra&gt;&lt;DBUID&gt;{C7158E9B-1114-44CA-99BD-4B32E514262B}&lt;/DBUID&gt;&lt;/Extra&gt;&lt;/Item&gt;&lt;/References&gt;&lt;/Group&gt;&lt;/Citation&gt;_x000a_"/>
    <w:docVar w:name="NE.Ref{567033E8-0C94-4FEF-8326-239353B8E022}" w:val=" ADDIN NE.Ref.{567033E8-0C94-4FEF-8326-239353B8E022}&lt;Citation&gt;&lt;Group&gt;&lt;References&gt;&lt;Item&gt;&lt;ID&gt;1788&lt;/ID&gt;&lt;UID&gt;{9F6F67E5-72CB-42F6-B126-893A2B3B61FA}&lt;/UID&gt;&lt;Title&gt;Contract unobservability and downstream competition&lt;/Title&gt;&lt;Template&gt;Journal Article&lt;/Template&gt;&lt;Star&gt;0&lt;/Star&gt;&lt;Tag&gt;0&lt;/Tag&gt;&lt;Author&gt;Li, Xi; Liu, Qian&lt;/Author&gt;&lt;Year&gt;2021&lt;/Year&gt;&lt;Details&gt;&lt;_accessed&gt;64763998&lt;/_accessed&gt;&lt;_alternate_title&gt;M&amp;amp;SOM-MANUFACTURING &amp;amp; SERVICE OPERATIONS MANAGEMENT&lt;/_alternate_title&gt;&lt;_author_adr&gt;City Univ Hong Kong, Coll Business, Hong Kong, Peoples R China; Hong Kong Univ Sci &amp;amp; Technol, Dept Ind Engn &amp;amp; Decis Analyt, Hong Kong, Peoples R China&lt;/_author_adr&gt;&lt;_collection_scope&gt;SCIE;SSCI;EI&lt;/_collection_scope&gt;&lt;_created&gt;64579162&lt;/_created&gt;&lt;_date&gt;2021-01-01&lt;/_date&gt;&lt;_date_display&gt;2021&lt;/_date_display&gt;&lt;_doi&gt;10.1287/msom.2020.0905&lt;/_doi&gt;&lt;_impact_factor&gt;   7.103&lt;/_impact_factor&gt;&lt;_isbn&gt;1523-4614&lt;/_isbn&gt;&lt;_issue&gt;6&lt;/_issue&gt;&lt;_journal&gt;Manufacturing &amp;amp; Service Operations Management&lt;/_journal&gt;&lt;_keywords&gt;contract unobservability; downstream competition; wholesale-price contract; two-part tariff contract; VERTICAL INTEGRATION; OPPORTUNISM&lt;/_keywords&gt;&lt;_modified&gt;64763998&lt;/_modified&gt;&lt;_pages&gt;1468-1482&lt;/_pages&gt;&lt;_social_category&gt;管理学(2)&lt;/_social_category&gt;&lt;_volume&gt;23&lt;/_volume&gt;&lt;/Details&gt;&lt;Extra&gt;&lt;DBUID&gt;{C7158E9B-1114-44CA-99BD-4B32E514262B}&lt;/DBUID&gt;&lt;/Extra&gt;&lt;/Item&gt;&lt;/References&gt;&lt;/Group&gt;&lt;/Citation&gt;_x000a_"/>
    <w:docVar w:name="NE.Ref{57075158-91B0-4F75-B46B-2A0768E1A022}" w:val=" ADDIN NE.Ref.{57075158-91B0-4F75-B46B-2A0768E1A022}&lt;Citation&gt;&lt;Group&gt;&lt;References&gt;&lt;Item&gt;&lt;ID&gt;1381&lt;/ID&gt;&lt;UID&gt;{0E997562-668B-4088-9660-3317B86464F0}&lt;/UID&gt;&lt;Title&gt;On the Interaction of Real and Financial Decisions of the Firm Under Uncertainty&lt;/Title&gt;&lt;Template&gt;Journal Article&lt;/Template&gt;&lt;Star&gt;0&lt;/Star&gt;&lt;Tag&gt;0&lt;/Tag&gt;&lt;Author&gt;Dotan, Amihud; Ravid, S Abraham&lt;/Author&gt;&lt;Year&gt;1985&lt;/Year&gt;&lt;Details&gt;&lt;_accessed&gt;62792513&lt;/_accessed&gt;&lt;_collection_scope&gt;SSCI&lt;/_collection_scope&gt;&lt;_created&gt;62792463&lt;/_created&gt;&lt;_impact_factor&gt;   5.397&lt;/_impact_factor&gt;&lt;_issue&gt;2&lt;/_issue&gt;&lt;_journal&gt;Journal of Finance&lt;/_journal&gt;&lt;_keywords&gt;Latinos;discrimination;health;care;health;care;treatment;immigrants&lt;/_keywords&gt;&lt;_modified&gt;62792514&lt;/_modified&gt;&lt;_pages&gt;501-517&lt;/_pages&gt;&lt;_volume&gt;40&lt;/_volume&gt;&lt;/Details&gt;&lt;Extra&gt;&lt;DBUID&gt;{C7158E9B-1114-44CA-99BD-4B32E514262B}&lt;/DBUID&gt;&lt;/Extra&gt;&lt;/Item&gt;&lt;/References&gt;&lt;/Group&gt;&lt;/Citation&gt;_x000a_"/>
    <w:docVar w:name="NE.Ref{59082575-7A09-413A-8ED0-EA7014809928}" w:val=" ADDIN NE.Ref.{59082575-7A09-413A-8ED0-EA7014809928}&lt;Citation&gt;&lt;Group&gt;&lt;References&gt;&lt;Item&gt;&lt;ID&gt;1803&lt;/ID&gt;&lt;UID&gt;{A5162A61-4F01-4720-8F2E-047E252DA96F}&lt;/UID&gt;&lt;Title&gt;Contracting with externalities&lt;/Title&gt;&lt;Template&gt;Journal Article&lt;/Template&gt;&lt;Star&gt;0&lt;/Star&gt;&lt;Tag&gt;0&lt;/Tag&gt;&lt;Author&gt;Segal, Ilya&lt;/Author&gt;&lt;Year&gt;1999&lt;/Year&gt;&lt;Details&gt;&lt;_created&gt;64623736&lt;/_created&gt;&lt;_isbn&gt;1531-4650&lt;/_isbn&gt;&lt;_issue&gt;2&lt;/_issue&gt;&lt;_journal&gt;The Quarterly Journal of Economics&lt;/_journal&gt;&lt;_modified&gt;64623736&lt;/_modified&gt;&lt;_pages&gt;337-388&lt;/_pages&gt;&lt;_volume&gt;114&lt;/_volume&gt;&lt;/Details&gt;&lt;Extra&gt;&lt;DBUID&gt;{C7158E9B-1114-44CA-99BD-4B32E514262B}&lt;/DBUID&gt;&lt;/Extra&gt;&lt;/Item&gt;&lt;/References&gt;&lt;/Group&gt;&lt;/Citation&gt;_x000a_"/>
    <w:docVar w:name="NE.Ref{592DD87F-8B56-44C8-9914-B1ADBAB64D41}" w:val=" ADDIN NE.Ref.{592DD87F-8B56-44C8-9914-B1ADBAB64D41}&lt;Citation&gt;&lt;Group&gt;&lt;References&gt;&lt;Item&gt;&lt;ID&gt;1891&lt;/ID&gt;&lt;UID&gt;{69AC87CA-30FE-4DBE-B19B-FDFA0AE400BF}&lt;/UID&gt;&lt;Title&gt;Information sharing in a supply chain with horizontal competition&lt;/Title&gt;&lt;Template&gt;Journal Article&lt;/Template&gt;&lt;Star&gt;0&lt;/Star&gt;&lt;Tag&gt;0&lt;/Tag&gt;&lt;Author&gt;Li, L&lt;/Author&gt;&lt;Year&gt;2002&lt;/Year&gt;&lt;Details&gt;&lt;_accessed&gt;64909357&lt;/_accessed&gt;&lt;_collection_scope&gt;SCIE;SSCI;EI&lt;/_collection_scope&gt;&lt;_created&gt;63718490&lt;/_created&gt;&lt;_impact_factor&gt;   6.172&lt;/_impact_factor&gt;&lt;_issue&gt;9&lt;/_issue&gt;&lt;_journal&gt;Management Science&lt;/_journal&gt;&lt;_modified&gt;64909357&lt;/_modified&gt;&lt;_pages&gt;1196-1212&lt;/_pages&gt;&lt;_social_category&gt;管理学(2)&lt;/_social_category&gt;&lt;_volume&gt;48&lt;/_volume&gt;&lt;/Details&gt;&lt;Extra&gt;&lt;DBUID&gt;{C7158E9B-1114-44CA-99BD-4B32E514262B}&lt;/DBUID&gt;&lt;/Extra&gt;&lt;/Item&gt;&lt;/References&gt;&lt;/Group&gt;&lt;/Citation&gt;_x000a_"/>
    <w:docVar w:name="NE.Ref{5965E404-47F7-47B7-AA02-8F20B84E37A6}" w:val=" ADDIN NE.Ref.{5965E404-47F7-47B7-AA02-8F20B84E37A6}&lt;Citation&gt;&lt;Group&gt;&lt;References&gt;&lt;Item&gt;&lt;ID&gt;157&lt;/ID&gt;&lt;UID&gt;{FAB51DA2-FADE-4615-9573-8862EABD6B74}&lt;/UID&gt;&lt;Title&gt;Bilateral monopoly, identical distributors, and game-theoretic analyses of distribution channels&lt;/Title&gt;&lt;Template&gt;Journal Article&lt;/Template&gt;&lt;Star&gt;0&lt;/Star&gt;&lt;Tag&gt;0&lt;/Tag&gt;&lt;Author&gt;Ingene, Charles A; Parry, Mark E&lt;/Author&gt;&lt;Year&gt;2007&lt;/Year&gt;&lt;Details&gt;&lt;_accessed&gt;64764006&lt;/_accessed&gt;&lt;_collection_scope&gt;SSCI;&lt;/_collection_scope&gt;&lt;_created&gt;61247003&lt;/_created&gt;&lt;_date&gt;56734560&lt;/_date&gt;&lt;_db_updated&gt;CrossRef&lt;/_db_updated&gt;&lt;_doi&gt;10.1007/s11747-006-0006-0&lt;/_doi&gt;&lt;_impact_factor&gt;  14.904&lt;/_impact_factor&gt;&lt;_isbn&gt;0092-0703&lt;/_isbn&gt;&lt;_issue&gt;4&lt;/_issue&gt;&lt;_journal&gt;Journal of the Academy of Marketing Science&lt;/_journal&gt;&lt;_modified&gt;64628579&lt;/_modified&gt;&lt;_pages&gt;586-602&lt;/_pages&gt;&lt;_social_category&gt;管理学(2)&lt;/_social_category&gt;&lt;_tertiary_title&gt;J. of the Acad. Mark. Sci.&lt;/_tertiary_title&gt;&lt;_url&gt;http://link.springer.com/10.1007/s11747-006-0006-0_x000d__x000a_http://www.springerlink.com/index/pdf/10.1007/s11747-006-0006-0&lt;/_url&gt;&lt;_volume&gt;35&lt;/_volume&gt;&lt;/Details&gt;&lt;Extra&gt;&lt;DBUID&gt;{C7158E9B-1114-44CA-99BD-4B32E514262B}&lt;/DBUID&gt;&lt;/Extra&gt;&lt;/Item&gt;&lt;/References&gt;&lt;/Group&gt;&lt;/Citation&gt;_x000a_"/>
    <w:docVar w:name="NE.Ref{597AEC32-5408-4A2E-AD86-CF6D58EB340E}" w:val=" ADDIN NE.Ref.{597AEC32-5408-4A2E-AD86-CF6D58EB340E}&lt;Citation SecTmpl=&quot;1&quot;&gt;&lt;Group&gt;&lt;References&gt;&lt;Item&gt;&lt;ID&gt;133&lt;/ID&gt;&lt;UID&gt;{721613D2-61F2-489C-8D5B-333DA56F8549}&lt;/UID&gt;&lt;Title&gt;Risk analysis in stochastic supply chains: A mean-risk approach. Springer&lt;/Title&gt;&lt;Template&gt;Journal Article&lt;/Template&gt;&lt;Star&gt;0&lt;/Star&gt;&lt;Tag&gt;0&lt;/Tag&gt;&lt;Author&gt;Choi, T M; Chiu, C H&lt;/Author&gt;&lt;Year&gt;2012&lt;/Year&gt;&lt;Details&gt;&lt;_accessed&gt;62823899&lt;/_accessed&gt;&lt;_created&gt;62823899&lt;/_created&gt;&lt;_modified&gt;62823899&lt;/_modified&gt;&lt;/Details&gt;&lt;Extra&gt;&lt;DBUID&gt;{B46A1376-2017-4D58-9E0F-F96DB3D6B53C}&lt;/DBUID&gt;&lt;/Extra&gt;&lt;/Item&gt;&lt;/References&gt;&lt;/Group&gt;&lt;Group&gt;&lt;References&gt;&lt;Item&gt;&lt;ID&gt;6&lt;/ID&gt;&lt;UID&gt;{80A32C0C-25AC-4FB2-A724-423B5032A9B5}&lt;/UID&gt;&lt;Title&gt;Supply chain risk analysis with mean-variance models: a technical review&lt;/Title&gt;&lt;Template&gt;Journal Article&lt;/Template&gt;&lt;Star&gt;0&lt;/Star&gt;&lt;Tag&gt;0&lt;/Tag&gt;&lt;Author&gt;Chiu, C H; Choi, T M&lt;/Author&gt;&lt;Year&gt;2016&lt;/Year&gt;&lt;Details&gt;&lt;_accessed&gt;62717048&lt;/_accessed&gt;&lt;_collection_scope&gt;SCI;SCIE&lt;/_collection_scope&gt;&lt;_created&gt;62717048&lt;/_created&gt;&lt;_impact_factor&gt;   2.284&lt;/_impact_factor&gt;&lt;_issue&gt;2&lt;/_issue&gt;&lt;_journal&gt;Annals of Operations Research&lt;/_journal&gt;&lt;_modified&gt;62872780&lt;/_modified&gt;&lt;_pages&gt;489-507&lt;/_pages&gt;&lt;_volume&gt;240&lt;/_volume&gt;&lt;/Details&gt;&lt;Extra&gt;&lt;DBUID&gt;{B46A1376-2017-4D58-9E0F-F96DB3D6B53C}&lt;/DBUID&gt;&lt;/Extra&gt;&lt;/Item&gt;&lt;/References&gt;&lt;/Group&gt;&lt;/Citation&gt;_x000a_"/>
    <w:docVar w:name="NE.Ref{59A3C8AE-126B-4923-919F-77FA3AC515B8}" w:val=" ADDIN NE.Ref.{59A3C8AE-126B-4923-919F-77FA3AC515B8}&lt;Citation&gt;&lt;Group&gt;&lt;References&gt;&lt;Item&gt;&lt;ID&gt;1907&lt;/ID&gt;&lt;UID&gt;{26E2074E-B99F-4030-8F4F-0634028F99E5}&lt;/UID&gt;&lt;Title&gt;A Stackelberg model of pricing of complementary goods under information asymmetry&lt;/Title&gt;&lt;Template&gt;Journal Article&lt;/Template&gt;&lt;Star&gt;0&lt;/Star&gt;&lt;Tag&gt;0&lt;/Tag&gt;&lt;Author&gt;Mukhopadhyay, S K; Yue, X; Zhu, X&lt;/Author&gt;&lt;Year&gt;2011&lt;/Year&gt;&lt;Details&gt;&lt;_accessed&gt;62730624&lt;/_accessed&gt;&lt;_collection_scope&gt;SCIE;EI&lt;/_collection_scope&gt;&lt;_created&gt;62730624&lt;/_created&gt;&lt;_impact_factor&gt;  11.251&lt;/_impact_factor&gt;&lt;_journal&gt;International Journal of Production Economics&lt;/_journal&gt;&lt;_modified&gt;64909320&lt;/_modified&gt;&lt;_pages&gt;37-43&lt;/_pages&gt;&lt;_volume&gt;158&lt;/_volume&gt;&lt;_social_category&gt;工程：工业(2) &amp;amp; 工程：制造(2) &amp;amp; 运筹学与管理科学(1)&lt;/_social_category&gt;&lt;/Details&gt;&lt;Extra&gt;&lt;DBUID&gt;{C7158E9B-1114-44CA-99BD-4B32E514262B}&lt;/DBUID&gt;&lt;/Extra&gt;&lt;/Item&gt;&lt;/References&gt;&lt;/Group&gt;&lt;/Citation&gt;_x000a_"/>
    <w:docVar w:name="NE.Ref{5A6E6B20-088D-473B-A302-F285B4273BDA}" w:val=" ADDIN NE.Ref.{5A6E6B20-088D-473B-A302-F285B4273BDA}&lt;Citation&gt;&lt;Group&gt;&lt;References&gt;&lt;Item&gt;&lt;ID&gt;1805&lt;/ID&gt;&lt;UID&gt;{C8802AAC-0C6D-4B2E-8835-D4DD671825AB}&lt;/UID&gt;&lt;Title&gt;An Industry Equilibrium Analysis of Downstream Vertical Integration&lt;/Title&gt;&lt;Template&gt;Journal Article&lt;/Template&gt;&lt;Star&gt;0&lt;/Star&gt;&lt;Tag&gt;0&lt;/Tag&gt;&lt;Author&gt;McGuire, Timothy W; Staelin, Richard&lt;/Author&gt;&lt;Year&gt;1983&lt;/Year&gt;&lt;Details&gt;&lt;_accessed&gt;64637856&lt;/_accessed&gt;&lt;_alternate_title&gt;Marketing ScienceMarketing Science&lt;/_alternate_title&gt;&lt;_collection_scope&gt;SSCI&lt;/_collection_scope&gt;&lt;_created&gt;64623783&lt;/_created&gt;&lt;_date&gt;1983-05-01&lt;/_date&gt;&lt;_date_display&gt;1983_x000d__x000a_1983/05/01&lt;/_date_display&gt;&lt;_doi&gt;10.1287/mksc.2.2.161&lt;/_doi&gt;&lt;_impact_factor&gt;   5.411&lt;/_impact_factor&gt;&lt;_isbn&gt;0732-2399&lt;/_isbn&gt;&lt;_issue&gt;2&lt;/_issue&gt;&lt;_journal&gt;Marketing Science&lt;/_journal&gt;&lt;_modified&gt;64637856&lt;/_modified&gt;&lt;_ori_publication&gt;INFORMS&lt;/_ori_publication&gt;&lt;_pages&gt;161-191&lt;/_pages&gt;&lt;_social_category&gt;管理学(3)&lt;/_social_category&gt;&lt;_url&gt;https://doi.org/10.1287/mksc.2.2.161&lt;/_url&gt;&lt;_volume&gt;2&lt;/_volume&gt;&lt;/Details&gt;&lt;Extra&gt;&lt;DBUID&gt;{C7158E9B-1114-44CA-99BD-4B32E514262B}&lt;/DBUID&gt;&lt;/Extra&gt;&lt;/Item&gt;&lt;/References&gt;&lt;/Group&gt;&lt;/Citation&gt;_x000a_"/>
    <w:docVar w:name="NE.Ref{5A8EEF5D-3B0A-4740-AB64-A0BCCCF1620B}" w:val=" ADDIN NE.Ref.{5A8EEF5D-3B0A-4740-AB64-A0BCCCF1620B}&lt;Citation SecTmpl=&quot;1&quot;&gt;&lt;Group&gt;&lt;References&gt;&lt;Item&gt;&lt;ID&gt;72&lt;/ID&gt;&lt;UID&gt;{9F890CFE-97B1-4F33-8564-C3D6D2DBECD4}&lt;/UID&gt;&lt;Title&gt;Market information and firm performance&lt;/Title&gt;&lt;Template&gt;Journal Article&lt;/Template&gt;&lt;Star&gt;0&lt;/Star&gt;&lt;Tag&gt;0&lt;/Tag&gt;&lt;Author&gt;Raju, J S; Roy, A&lt;/Author&gt;&lt;Year&gt;2000&lt;/Year&gt;&lt;Details&gt;&lt;_accessed&gt;62728886&lt;/_accessed&gt;&lt;_collection_scope&gt;SCIE;SSCI;EI&lt;/_collection_scope&gt;&lt;_created&gt;62728886&lt;/_created&gt;&lt;_impact_factor&gt;   4.219&lt;/_impact_factor&gt;&lt;_issue&gt;8&lt;/_issue&gt;&lt;_journal&gt;Management Science&lt;/_journal&gt;&lt;_modified&gt;62851256&lt;/_modified&gt;&lt;_pages&gt;1075-1084&lt;/_pages&gt;&lt;_volume&gt;46&lt;/_volume&gt;&lt;/Details&gt;&lt;Extra&gt;&lt;DBUID&gt;{B46A1376-2017-4D58-9E0F-F96DB3D6B53C}&lt;/DBUID&gt;&lt;/Extra&gt;&lt;/Item&gt;&lt;/References&gt;&lt;/Group&gt;&lt;/Citation&gt;_x000a_"/>
    <w:docVar w:name="NE.Ref{5B0DF97E-5EED-487F-8D12-4D6ACC964A2B}" w:val=" ADDIN NE.Ref.{5B0DF97E-5EED-487F-8D12-4D6ACC964A2B}&lt;Citation&gt;&lt;Group&gt;&lt;References&gt;&lt;Item&gt;&lt;ID&gt;1908&lt;/ID&gt;&lt;UID&gt;{7843A9ED-27D6-4F3D-BDE6-A81C60FAC834}&lt;/UID&gt;&lt;Title&gt;信息不对称对闭环供应链 ＭTO和ＭTS模式的影响研究&lt;/Title&gt;&lt;Template&gt;Journal Article&lt;/Template&gt;&lt;Star&gt;0&lt;/Star&gt;&lt;Tag&gt;0&lt;/Tag&gt;&lt;Author&gt;肖群; 马士华&lt;/Author&gt;&lt;Year&gt;2016&lt;/Year&gt;&lt;Details&gt;&lt;_accessed&gt;62861308&lt;/_accessed&gt;&lt;_collection_scope&gt;CSSCI-C;PKU&lt;/_collection_scope&gt;&lt;_created&gt;62732816&lt;/_created&gt;&lt;_issue&gt;5&lt;/_issue&gt;&lt;_journal&gt;中国管理科学&lt;/_journal&gt;&lt;_modified&gt;64909320&lt;/_modified&gt;&lt;_pages&gt;139-148&lt;/_pages&gt;&lt;_translated_author&gt;Xiao, Qun;Ma, Shihua&lt;/_translated_author&gt;&lt;_volume&gt;24&lt;/_volume&gt;&lt;/Details&gt;&lt;Extra&gt;&lt;DBUID&gt;{C7158E9B-1114-44CA-99BD-4B32E514262B}&lt;/DBUID&gt;&lt;/Extra&gt;&lt;/Item&gt;&lt;/References&gt;&lt;/Group&gt;&lt;/Citation&gt;_x000a_"/>
    <w:docVar w:name="NE.Ref{5D7CCC44-1B50-48F5-AF5F-2A93B3278876}" w:val=" ADDIN NE.Ref.{5D7CCC44-1B50-48F5-AF5F-2A93B3278876}&lt;Citation&gt;&lt;Group&gt;&lt;References&gt;&lt;Item&gt;&lt;ID&gt;1376&lt;/ID&gt;&lt;UID&gt;{23FFCDE2-6C51-4141-9819-BF0A4BDE5325}&lt;/UID&gt;&lt;Title&gt;Dynamic Inventory Management with Cash Flow Constraints&lt;/Title&gt;&lt;Template&gt;Journal Article&lt;/Template&gt;&lt;Star&gt;0&lt;/Star&gt;&lt;Tag&gt;0&lt;/Tag&gt;&lt;Author&gt;Chao, X; Chen, J; Wang, S&lt;/Author&gt;&lt;Year&gt;2008&lt;/Year&gt;&lt;Details&gt;&lt;_accessed&gt;62792561&lt;/_accessed&gt;&lt;_collection_scope&gt;SCI;SCIE;EI&lt;/_collection_scope&gt;&lt;_created&gt;62792463&lt;/_created&gt;&lt;_impact_factor&gt;   0.989&lt;/_impact_factor&gt;&lt;_issue&gt;8&lt;/_issue&gt;&lt;_journal&gt;Naval Research Logistics&lt;/_journal&gt;&lt;_keywords&gt;dynamic inventory management;financial constraint;base‐stock policy&lt;/_keywords&gt;&lt;_modified&gt;62792561&lt;/_modified&gt;&lt;_pages&gt;758-768&lt;/_pages&gt;&lt;_volume&gt;55&lt;/_volume&gt;&lt;/Details&gt;&lt;Extra&gt;&lt;DBUID&gt;{C7158E9B-1114-44CA-99BD-4B32E514262B}&lt;/DBUID&gt;&lt;/Extra&gt;&lt;/Item&gt;&lt;/References&gt;&lt;/Group&gt;&lt;/Citation&gt;_x000a_"/>
    <w:docVar w:name="NE.Ref{5DBD3060-8C3F-43A6-94E2-A3D3615BA2FE}" w:val=" ADDIN NE.Ref.{5DBD3060-8C3F-43A6-94E2-A3D3615BA2FE}&lt;Citation&gt;&lt;Group&gt;&lt;References&gt;&lt;Item&gt;&lt;ID&gt;1839&lt;/ID&gt;&lt;UID&gt;{7E8FA3B5-EF06-4C8F-A705-DAAAFE03FBF9}&lt;/UID&gt;&lt;Title&gt;Exclusive vs. competitive retailing: Overseas vaccine supplier&amp;apos;s channel selection considering profit and social responsibility objectives&lt;/Title&gt;&lt;Template&gt;Journal Article&lt;/Template&gt;&lt;Star&gt;0&lt;/Star&gt;&lt;Tag&gt;0&lt;/Tag&gt;&lt;Author&gt;Niu, Baozhuang; Li, Qiyang; Chen, Lei&lt;/Author&gt;&lt;Year&gt;2020&lt;/Year&gt;&lt;Details&gt;&lt;_accessed&gt;64764011&lt;/_accessed&gt;&lt;_alternate_title&gt;Computers &amp;amp; Industrial Engineering&lt;/_alternate_title&gt;&lt;_collection_scope&gt;SCIE;EI&lt;/_collection_scope&gt;&lt;_created&gt;64636620&lt;/_created&gt;&lt;_date&gt;2020-01-01&lt;/_date&gt;&lt;_date_display&gt;2020&lt;/_date_display&gt;&lt;_doi&gt;https://doi.org/10.1016/j.cie.2020.106499&lt;/_doi&gt;&lt;_impact_factor&gt;   7.180&lt;/_impact_factor&gt;&lt;_isbn&gt;0360-8352&lt;/_isbn&gt;&lt;_journal&gt;Computers &amp;amp; Industrial Engineering&lt;/_journal&gt;&lt;_keywords&gt;Vaccine supply chain; Social responsibility; Channel structure; Coordination opportunities&lt;/_keywords&gt;&lt;_modified&gt;64764011&lt;/_modified&gt;&lt;_pages&gt;106499&lt;/_pages&gt;&lt;_social_category&gt;工程技术(2)&lt;/_social_category&gt;&lt;_url&gt;https://www.sciencedirect.com/science/article/pii/S0360835220302333&lt;/_url&gt;&lt;_volume&gt;144&lt;/_volume&gt;&lt;/Details&gt;&lt;Extra&gt;&lt;DBUID&gt;{C7158E9B-1114-44CA-99BD-4B32E514262B}&lt;/DBUID&gt;&lt;/Extra&gt;&lt;/Item&gt;&lt;/References&gt;&lt;/Group&gt;&lt;/Citation&gt;_x000a_"/>
    <w:docVar w:name="NE.Ref{5DC394BE-2447-4786-8D0E-873135E51EFB}" w:val=" ADDIN NE.Ref.{5DC394BE-2447-4786-8D0E-873135E51EFB}&lt;Citation SecTmpl=&quot;1&quot;&gt;&lt;Group&gt;&lt;References&gt;&lt;Item&gt;&lt;ID&gt;1943&lt;/ID&gt;&lt;UID&gt;{BAD9DF25-55D3-4B03-B873-A850E5C94397}&lt;/UID&gt;&lt;Title&gt;Collaborative management evaluation of container shipping alliance in maritime logistics industry: CKYHE case analysis&lt;/Title&gt;&lt;Template&gt;Journal Article&lt;/Template&gt;&lt;Star&gt;0&lt;/Star&gt;&lt;Tag&gt;0&lt;/Tag&gt;&lt;Author&gt;Chen, Jihong; Zhuang, Chenglin; Xu, Heng; Xu, Lang; Ye, Saimin; Rangel-Buitrago, Nelson&lt;/Author&gt;&lt;Year&gt;2022&lt;/Year&gt;&lt;Details&gt;&lt;_alternate_title&gt;Ocean &amp;amp; Coastal Management&lt;/_alternate_title&gt;&lt;_date_display&gt;2022&lt;/_date_display&gt;&lt;_date&gt;2022-01-01&lt;/_date&gt;&lt;_doi&gt;https://doi.org/10.1016/j.ocecoaman.2022.106176&lt;/_doi&gt;&lt;_isbn&gt;0964-5691&lt;/_isbn&gt;&lt;_journal&gt;Ocean &amp;amp; Coastal Management&lt;/_journal&gt;&lt;_keywords&gt;Maritime logistics; Shipping alliance; Fuzzy quality function deployment; Collaborative management&lt;/_keywords&gt;&lt;_pages&gt;106176&lt;/_pages&gt;&lt;_url&gt;https://www.sciencedirect.com/science/article/pii/S096456912200151X&lt;/_url&gt;&lt;_volume&gt;225&lt;/_volume&gt;&lt;_created&gt;65024595&lt;/_created&gt;&lt;_modified&gt;65024595&lt;/_modified&gt;&lt;_impact_factor&gt;   4.295&lt;/_impact_factor&gt;&lt;_social_category&gt;海洋学(2) &amp;amp; 水资源(2)&lt;/_social_category&gt;&lt;_collection_scope&gt;SCIE;EI&lt;/_collection_scope&gt;&lt;/Details&gt;&lt;Extra&gt;&lt;DBUID&gt;{C7158E9B-1114-44CA-99BD-4B32E514262B}&lt;/DBUID&gt;&lt;/Extra&gt;&lt;/Item&gt;&lt;/References&gt;&lt;/Group&gt;&lt;Group&gt;&lt;References&gt;&lt;Item&gt;&lt;ID&gt;1944&lt;/ID&gt;&lt;UID&gt;{09A1E4C1-9F0E-4F3B-A812-48F4F221633E}&lt;/UID&gt;&lt;Title&gt;Liner shipping alliance management: Overview and future research directions&lt;/Title&gt;&lt;Template&gt;Journal Article&lt;/Template&gt;&lt;Star&gt;0&lt;/Star&gt;&lt;Tag&gt;0&lt;/Tag&gt;&lt;Author&gt;Chen, Jihong; Ye, Jun; Zhuang, Chenglin; Qin, Quande; Shu, Yaqing&lt;/Author&gt;&lt;Year&gt;2022&lt;/Year&gt;&lt;Details&gt;&lt;_alternate_title&gt;Ocean &amp;amp; Coastal Management&lt;/_alternate_title&gt;&lt;_date_display&gt;2022&lt;/_date_display&gt;&lt;_date&gt;2022-01-01&lt;/_date&gt;&lt;_doi&gt;https://doi.org/10.1016/j.ocecoaman.2022.106039&lt;/_doi&gt;&lt;_isbn&gt;0964-5691&lt;/_isbn&gt;&lt;_journal&gt;Ocean &amp;amp; Coastal Management&lt;/_journal&gt;&lt;_keywords&gt;Liner shipping; Strategic alliance; Cooperation; Synergy; Literature review&lt;/_keywords&gt;&lt;_pages&gt;106039&lt;/_pages&gt;&lt;_url&gt;https://www.sciencedirect.com/science/article/pii/S0964569122000151&lt;/_url&gt;&lt;_volume&gt;219&lt;/_volume&gt;&lt;_created&gt;65024599&lt;/_created&gt;&lt;_modified&gt;65024599&lt;/_modified&gt;&lt;_impact_factor&gt;   4.295&lt;/_impact_factor&gt;&lt;_social_category&gt;海洋学(2) &amp;amp; 水资源(2)&lt;/_social_category&gt;&lt;_collection_scope&gt;SCIE;EI&lt;/_collection_scope&gt;&lt;/Details&gt;&lt;Extra&gt;&lt;DBUID&gt;{C7158E9B-1114-44CA-99BD-4B32E514262B}&lt;/DBUID&gt;&lt;/Extra&gt;&lt;/Item&gt;&lt;/References&gt;&lt;/Group&gt;&lt;/Citation&gt;_x000a_"/>
    <w:docVar w:name="NE.Ref{5DF2E647-F211-4EBE-93D5-9B08CB75D776}" w:val=" ADDIN NE.Ref.{5DF2E647-F211-4EBE-93D5-9B08CB75D776}&lt;Citation&gt;&lt;Group&gt;&lt;References&gt;&lt;Item&gt;&lt;ID&gt;1798&lt;/ID&gt;&lt;UID&gt;{5713DFF6-A49A-4C4A-80A8-B40D0DDC38CF}&lt;/UID&gt;&lt;Title&gt;Vertical control with bilateral contracts&lt;/Title&gt;&lt;Template&gt;Journal Article&lt;/Template&gt;&lt;Star&gt;0&lt;/Star&gt;&lt;Tag&gt;0&lt;/Tag&gt;&lt;Author&gt;O&amp;apos;Brien, Daniel P; Shaffer, Greg&lt;/Author&gt;&lt;Year&gt;1992&lt;/Year&gt;&lt;Details&gt;&lt;_accessed&gt;64626364&lt;/_accessed&gt;&lt;_created&gt;64623717&lt;/_created&gt;&lt;_impact_factor&gt;   2.250&lt;/_impact_factor&gt;&lt;_isbn&gt;0741-6261&lt;/_isbn&gt;&lt;_issue&gt;3&lt;/_issue&gt;&lt;_journal&gt;The RAND Journal of Economics&lt;/_journal&gt;&lt;_modified&gt;64625533&lt;/_modified&gt;&lt;_pages&gt;299-308&lt;/_pages&gt;&lt;_social_category&gt;经济学(2)&lt;/_social_category&gt;&lt;_volume&gt;23&lt;/_volume&gt;&lt;/Details&gt;&lt;Extra&gt;&lt;DBUID&gt;{C7158E9B-1114-44CA-99BD-4B32E514262B}&lt;/DBUID&gt;&lt;/Extra&gt;&lt;/Item&gt;&lt;/References&gt;&lt;/Group&gt;&lt;/Citation&gt;_x000a_"/>
    <w:docVar w:name="NE.Ref{5E66F5DD-053A-451B-B46A-094F77FD796B}" w:val=" ADDIN NE.Ref.{5E66F5DD-053A-451B-B46A-094F77FD796B}&lt;Citation&gt;&lt;Group&gt;&lt;References&gt;&lt;Item&gt;&lt;ID&gt;2014&lt;/ID&gt;&lt;UID&gt;{7B849B73-C8FC-4D70-A95C-FFA846819B32}&lt;/UID&gt;&lt;Title&gt;Inpatient financial burden of atopic dermatitis in the United States&lt;/Title&gt;&lt;Template&gt;Journal Article&lt;/Template&gt;&lt;Star&gt;0&lt;/Star&gt;&lt;Tag&gt;0&lt;/Tag&gt;&lt;Author&gt;Narla, Shanthi; Hsu, Derek Y; Thyssen, Jacob P; Silverberg, Jonathan I&lt;/Author&gt;&lt;Year&gt;2017&lt;/Year&gt;&lt;Details&gt;&lt;_collection_scope&gt;SCIE&lt;/_collection_scope&gt;&lt;_created&gt;65029655&lt;/_created&gt;&lt;_impact_factor&gt;   7.590&lt;/_impact_factor&gt;&lt;_issue&gt;7&lt;/_issue&gt;&lt;_journal&gt;Journal of Investigative Dermatology&lt;/_journal&gt;&lt;_modified&gt;65029655&lt;/_modified&gt;&lt;_pages&gt;1461--1467&lt;/_pages&gt;&lt;_social_category&gt;皮肤病学(1)&lt;/_social_category&gt;&lt;_volume&gt;137&lt;/_volume&gt;&lt;/Details&gt;&lt;Extra&gt;&lt;DBUID&gt;{C7158E9B-1114-44CA-99BD-4B32E514262B}&lt;/DBUID&gt;&lt;/Extra&gt;&lt;/Item&gt;&lt;/References&gt;&lt;/Group&gt;&lt;/Citation&gt;_x000a_"/>
    <w:docVar w:name="NE.Ref{5FB818A5-4621-4D98-BFEC-9A4F407607B2}" w:val=" ADDIN NE.Ref.{5FB818A5-4621-4D98-BFEC-9A4F407607B2}&lt;Citation SecTmpl=&quot;1&quot;&gt;&lt;Group&gt;&lt;References&gt;&lt;Item&gt;&lt;ID&gt;2010&lt;/ID&gt;&lt;UID&gt;{A9BADCBA-AF02-4271-A865-C9B8131EBE93}&lt;/UID&gt;&lt;Title&gt;Human temperature regulation under heat stress in health, disease, and injury&lt;/Title&gt;&lt;Template&gt;Journal Article&lt;/Template&gt;&lt;Star&gt;0&lt;/Star&gt;&lt;Tag&gt;0&lt;/Tag&gt;&lt;Author&gt;Cramer, Matthew N; Gagnon, Daniel; Laitano, Orlando; Crandall, Craig G&lt;/Author&gt;&lt;Year&gt;2022&lt;/Year&gt;&lt;Details&gt;&lt;_collection_scope&gt;SCIE&lt;/_collection_scope&gt;&lt;_created&gt;65029655&lt;/_created&gt;&lt;_impact_factor&gt;  46.500&lt;/_impact_factor&gt;&lt;_issue&gt;4&lt;/_issue&gt;&lt;_journal&gt;Physiological reviews&lt;/_journal&gt;&lt;_modified&gt;65029655&lt;/_modified&gt;&lt;_pages&gt;1907--1989&lt;/_pages&gt;&lt;_social_category&gt;生理学(1)&lt;/_social_category&gt;&lt;_volume&gt;102&lt;/_volume&gt;&lt;/Details&gt;&lt;Extra&gt;&lt;DBUID&gt;{C7158E9B-1114-44CA-99BD-4B32E514262B}&lt;/DBUID&gt;&lt;/Extra&gt;&lt;/Item&gt;&lt;/References&gt;&lt;/Group&gt;&lt;/Citation&gt;_x000a_"/>
    <w:docVar w:name="NE.Ref{616002DA-11B7-4190-BE1F-D5D15EAECEFA}" w:val=" ADDIN NE.Ref.{616002DA-11B7-4190-BE1F-D5D15EAECEFA}&lt;Citation SecTmpl=&quot;1&quot;&gt;&lt;Group&gt;&lt;References&gt;&lt;Item&gt;&lt;ID&gt;1802&lt;/ID&gt;&lt;UID&gt;{8040B60B-8FA4-4627-92FB-382FD1011FCD}&lt;/UID&gt;&lt;Title&gt;Opportunism in multilateral vertical contracting: Nondiscrimination, exclusivity, and uniformity&lt;/Title&gt;&lt;Template&gt;Journal Article&lt;/Template&gt;&lt;Star&gt;0&lt;/Star&gt;&lt;Tag&gt;0&lt;/Tag&gt;&lt;Author&gt;McAfee, R Preston; Schwartz, Marius&lt;/Author&gt;&lt;Year&gt;1994&lt;/Year&gt;&lt;Details&gt;&lt;_accessed&gt;64763998&lt;/_accessed&gt;&lt;_alternate_title&gt;The American Economic Review&lt;/_alternate_title&gt;&lt;_created&gt;64623726&lt;/_created&gt;&lt;_date&gt;1994-01-01&lt;/_date&gt;&lt;_date_display&gt;1994&lt;/_date_display&gt;&lt;_impact_factor&gt;  11.490&lt;/_impact_factor&gt;&lt;_isbn&gt;00028282&lt;/_isbn&gt;&lt;_issue&gt;1&lt;/_issue&gt;&lt;_journal&gt;The American Economic Review&lt;/_journal&gt;&lt;_modified&gt;64763999&lt;/_modified&gt;&lt;_ori_publication&gt;American Economic Association&lt;/_ori_publication&gt;&lt;_pages&gt;210-230&lt;/_pages&gt;&lt;_url&gt;http://www.jstor.org/stable/2117979&lt;/_url&gt;&lt;_volume&gt;84&lt;/_volume&gt;&lt;/Details&gt;&lt;Extra&gt;&lt;DBUID&gt;{C7158E9B-1114-44CA-99BD-4B32E514262B}&lt;/DBUID&gt;&lt;/Extra&gt;&lt;/Item&gt;&lt;/References&gt;&lt;/Group&gt;&lt;/Citation&gt;_x000a_"/>
    <w:docVar w:name="NE.Ref{61BD0C59-C535-4403-8103-35F5166A8A24}" w:val=" ADDIN NE.Ref.{61BD0C59-C535-4403-8103-35F5166A8A24}&lt;Citation SecTmpl=&quot;1&quot;&gt;&lt;Group&gt;&lt;References&gt;&lt;Item&gt;&lt;ID&gt;1961&lt;/ID&gt;&lt;UID&gt;{3B1BB050-DCF7-4C2C-A72F-8682E4A63F8F}&lt;/UID&gt;&lt;Title&gt;A systematic review of models for forecasting the number of emergency department visits&lt;/Title&gt;&lt;Template&gt;Journal Article&lt;/Template&gt;&lt;Star&gt;0&lt;/Star&gt;&lt;Tag&gt;0&lt;/Tag&gt;&lt;Author&gt;Wargon, M; Guidet, B; Hoang, T D; Hejblum, G&lt;/Author&gt;&lt;Year&gt;2009&lt;/Year&gt;&lt;Details&gt;&lt;_collection_scope&gt;SCIE&lt;/_collection_scope&gt;&lt;_created&gt;65029655&lt;/_created&gt;&lt;_impact_factor&gt;   3.814&lt;/_impact_factor&gt;&lt;_issue&gt;6&lt;/_issue&gt;&lt;_journal&gt;Emergency Medicine Journal&lt;/_journal&gt;&lt;_modified&gt;65029655&lt;/_modified&gt;&lt;_pages&gt;395--399&lt;/_pages&gt;&lt;_social_category&gt;急救医学(2)&lt;/_social_category&gt;&lt;_volume&gt;26&lt;/_volume&gt;&lt;/Details&gt;&lt;Extra&gt;&lt;DBUID&gt;{C7158E9B-1114-44CA-99BD-4B32E514262B}&lt;/DBUID&gt;&lt;/Extra&gt;&lt;/Item&gt;&lt;/References&gt;&lt;/Group&gt;&lt;Group&gt;&lt;References&gt;&lt;Item&gt;&lt;ID&gt;1960&lt;/ID&gt;&lt;UID&gt;{931D4A1B-F7AD-4A0B-8FC9-30BDE31BE1C0}&lt;/UID&gt;&lt;Title&gt;Forecasting daily volume and acuity of patients in the emergency department&lt;/Title&gt;&lt;Template&gt;Journal Article&lt;/Template&gt;&lt;Star&gt;0&lt;/Star&gt;&lt;Tag&gt;0&lt;/Tag&gt;&lt;Author&gt;Calegari, Rafael; Fogliatto, Flavio S; Lucini, Filipe R; Neyeloff, Jeruza; Kuchenbecker, Ricardo S; Schaan, Beatriz D&lt;/Author&gt;&lt;Year&gt;2016&lt;/Year&gt;&lt;Details&gt;&lt;_accessed&gt;65031070&lt;/_accessed&gt;&lt;_collection_scope&gt;SCIE;EI&lt;/_collection_scope&gt;&lt;_created&gt;65029655&lt;/_created&gt;&lt;_impact_factor&gt;   2.809&lt;/_impact_factor&gt;&lt;_journal&gt;Computational and Mathematical Methods in Medicine&lt;/_journal&gt;&lt;_modified&gt;65031070&lt;/_modified&gt;&lt;_social_category&gt;数学与计算生物学(4)&lt;/_social_category&gt;&lt;_volume&gt;2016&lt;/_volume&gt;&lt;/Details&gt;&lt;Extra&gt;&lt;DBUID&gt;{C7158E9B-1114-44CA-99BD-4B32E514262B}&lt;/DBUID&gt;&lt;/Extra&gt;&lt;/Item&gt;&lt;/References&gt;&lt;/Group&gt;&lt;/Citation&gt;_x000a_"/>
    <w:docVar w:name="NE.Ref{61EED446-6702-48C1-B910-7F337C5260D0}" w:val=" ADDIN NE.Ref.{61EED446-6702-48C1-B910-7F337C5260D0}&lt;Citation&gt;&lt;Group&gt;&lt;References&gt;&lt;Item&gt;&lt;ID&gt;1807&lt;/ID&gt;&lt;UID&gt;{66FDC370-9F1F-4E15-A3F8-1C037E076130}&lt;/UID&gt;&lt;Title&gt;Contracting and Information Sharing Under Supply Chain Competition&lt;/Title&gt;&lt;Template&gt;Journal Article&lt;/Template&gt;&lt;Star&gt;1&lt;/Star&gt;&lt;Tag&gt;0&lt;/Tag&gt;&lt;Author&gt;Ha, Albert Y; Tong, Shilu&lt;/Author&gt;&lt;Year&gt;2008&lt;/Year&gt;&lt;Details&gt;&lt;_alternate_title&gt;Management ScienceManagement Science&lt;/_alternate_title&gt;&lt;_collection_scope&gt;SCIE;SSCI;EI&lt;/_collection_scope&gt;&lt;_created&gt;64623790&lt;/_created&gt;&lt;_date&gt;2008-03-18&lt;/_date&gt;&lt;_date_display&gt;2008_x000d__x000a_2008/03/18&lt;/_date_display&gt;&lt;_doi&gt;10.1287/mnsc.1070.0795&lt;/_doi&gt;&lt;_impact_factor&gt;   6.172&lt;/_impact_factor&gt;&lt;_isbn&gt;0025-1909&lt;/_isbn&gt;&lt;_issue&gt;4&lt;/_issue&gt;&lt;_journal&gt;Management Science&lt;/_journal&gt;&lt;_modified&gt;64625537&lt;/_modified&gt;&lt;_ori_publication&gt;INFORMS&lt;/_ori_publication&gt;&lt;_pages&gt;701-715&lt;/_pages&gt;&lt;_social_category&gt;管理学(2)&lt;/_social_category&gt;&lt;_url&gt;https://doi.org/10.1287/mnsc.1070.0795&lt;/_url&gt;&lt;_volume&gt;54&lt;/_volume&gt;&lt;/Details&gt;&lt;Extra&gt;&lt;DBUID&gt;{C7158E9B-1114-44CA-99BD-4B32E514262B}&lt;/DBUID&gt;&lt;/Extra&gt;&lt;/Item&gt;&lt;/References&gt;&lt;/Group&gt;&lt;Group&gt;&lt;References&gt;&lt;Item&gt;&lt;ID&gt;1808&lt;/ID&gt;&lt;UID&gt;{D137B738-6E25-4CF3-BD4B-08F9535A22C7}&lt;/UID&gt;&lt;Title&gt;Sharing Demand Information in Competing Supply Chains with Production Diseconomies&lt;/Title&gt;&lt;Template&gt;Journal Article&lt;/Template&gt;&lt;Star&gt;0&lt;/Star&gt;&lt;Tag&gt;0&lt;/Tag&gt;&lt;Author&gt;Ha, Albert Y; Tong, Shilu; Zhang, Hongtao&lt;/Author&gt;&lt;Year&gt;2011&lt;/Year&gt;&lt;Details&gt;&lt;_accessed&gt;64624871&lt;/_accessed&gt;&lt;_alternate_title&gt;Management ScienceManagement Science&lt;/_alternate_title&gt;&lt;_collection_scope&gt;SCIE;SSCI;EI&lt;/_collection_scope&gt;&lt;_created&gt;64623791&lt;/_created&gt;&lt;_date&gt;2011-02-15&lt;/_date&gt;&lt;_date_display&gt;2011_x000d__x000a_2011/02/15&lt;/_date_display&gt;&lt;_doi&gt;10.1287/mnsc.1100.1295&lt;/_doi&gt;&lt;_impact_factor&gt;   6.172&lt;/_impact_factor&gt;&lt;_isbn&gt;0025-1909&lt;/_isbn&gt;&lt;_issue&gt;3&lt;/_issue&gt;&lt;_journal&gt;Management Science&lt;/_journal&gt;&lt;_modified&gt;64625535&lt;/_modified&gt;&lt;_ori_publication&gt;INFORMS&lt;/_ori_publication&gt;&lt;_pages&gt;566-581&lt;/_pages&gt;&lt;_social_category&gt;管理学(2)&lt;/_social_category&gt;&lt;_url&gt;https://doi.org/10.1287/mnsc.1100.1295&lt;/_url&gt;&lt;_volume&gt;57&lt;/_volume&gt;&lt;/Details&gt;&lt;Extra&gt;&lt;DBUID&gt;{C7158E9B-1114-44CA-99BD-4B32E514262B}&lt;/DBUID&gt;&lt;/Extra&gt;&lt;/Item&gt;&lt;/References&gt;&lt;/Group&gt;&lt;Group&gt;&lt;References&gt;&lt;Item&gt;&lt;ID&gt;1809&lt;/ID&gt;&lt;UID&gt;{2084CF07-43F5-4BDB-8A9B-F3952EB4CF57}&lt;/UID&gt;&lt;Title&gt;Information Sharing in Competing Supply Chains with Production Cost Reduction&lt;/Title&gt;&lt;Template&gt;Journal Article&lt;/Template&gt;&lt;Star&gt;0&lt;/Star&gt;&lt;Tag&gt;0&lt;/Tag&gt;&lt;Author&gt;Ha, Albert Y; Tian, Quan; Tong, Shilu&lt;/Author&gt;&lt;Year&gt;2017&lt;/Year&gt;&lt;Details&gt;&lt;_accessed&gt;64624871&lt;/_accessed&gt;&lt;_alternate_title&gt;M&amp;amp;SOMManufacturing &amp;amp; Service Operations Management&lt;/_alternate_title&gt;&lt;_created&gt;64623792&lt;/_created&gt;&lt;_date&gt;2017-02-22&lt;/_date&gt;&lt;_date_display&gt;2017_x000d__x000a_2017/02/22&lt;/_date_display&gt;&lt;_doi&gt;10.1287/msom.2016.0607&lt;/_doi&gt;&lt;_impact_factor&gt;   7.103&lt;/_impact_factor&gt;&lt;_isbn&gt;1523-4614&lt;/_isbn&gt;&lt;_issue&gt;2&lt;/_issue&gt;&lt;_journal&gt;Manufacturing &amp;amp; Service Operations Management&lt;/_journal&gt;&lt;_modified&gt;64625449&lt;/_modified&gt;&lt;_ori_publication&gt;INFORMS&lt;/_ori_publication&gt;&lt;_pages&gt;246-262&lt;/_pages&gt;&lt;_social_category&gt;管理学(2)&lt;/_social_category&gt;&lt;_url&gt;https://doi.org/10.1287/msom.2016.0607&lt;/_url&gt;&lt;_volume&gt;19&lt;/_volume&gt;&lt;/Details&gt;&lt;Extra&gt;&lt;DBUID&gt;{C7158E9B-1114-44CA-99BD-4B32E514262B}&lt;/DBUID&gt;&lt;/Extra&gt;&lt;/Item&gt;&lt;/References&gt;&lt;/Group&gt;&lt;/Citation&gt;_x000a_"/>
    <w:docVar w:name="NE.Ref{623513F5-AA9E-4976-A6A4-BF3D1B212434}" w:val=" ADDIN NE.Ref.{623513F5-AA9E-4976-A6A4-BF3D1B212434}&lt;Citation SecTmpl=&quot;1&quot;&gt;&lt;Group&gt;&lt;References&gt;&lt;Item&gt;&lt;ID&gt;1912&lt;/ID&gt;&lt;UID&gt;{632E1A85-6D48-4337-8372-FBFCAA224A37}&lt;/UID&gt;&lt;Title&gt;An industry equilibrium analysis of downstream vertical integration&lt;/Title&gt;&lt;Template&gt;Journal Article&lt;/Template&gt;&lt;Star&gt;0&lt;/Star&gt;&lt;Tag&gt;0&lt;/Tag&gt;&lt;Author&gt;McGuire, T W; Staelin, R&lt;/Author&gt;&lt;Year&gt;1983&lt;/Year&gt;&lt;Details&gt;&lt;_accessed&gt;62676638&lt;/_accessed&gt;&lt;_collection_scope&gt;SSCI&lt;/_collection_scope&gt;&lt;_created&gt;62676638&lt;/_created&gt;&lt;_impact_factor&gt;   5.411&lt;/_impact_factor&gt;&lt;_issue&gt;2&lt;/_issue&gt;&lt;_journal&gt;Marketing Science&lt;/_journal&gt;&lt;_modified&gt;64949617&lt;/_modified&gt;&lt;_pages&gt;161-191&lt;/_pages&gt;&lt;_social_category&gt;管理学(3)&lt;/_social_category&gt;&lt;_volume&gt;2&lt;/_volume&gt;&lt;/Details&gt;&lt;Extra&gt;&lt;DBUID&gt;{C7158E9B-1114-44CA-99BD-4B32E514262B}&lt;/DBUID&gt;&lt;/Extra&gt;&lt;/Item&gt;&lt;/References&gt;&lt;/Group&gt;&lt;/Citation&gt;_x000a_"/>
    <w:docVar w:name="NE.Ref{62D6A129-160D-4158-BDF1-A484EC9C4668}" w:val=" ADDIN NE.Ref.{62D6A129-160D-4158-BDF1-A484EC9C4668}&lt;Citation&gt;&lt;Group&gt;&lt;References&gt;&lt;Item&gt;&lt;ID&gt;1838&lt;/ID&gt;&lt;UID&gt;{2FD24715-0AE9-47A6-B319-9EF4CDA143EA}&lt;/UID&gt;&lt;Title&gt;Pricing decisions of competing supply chains under power imbalance structures&lt;/Title&gt;&lt;Template&gt;Journal Article&lt;/Template&gt;&lt;Star&gt;0&lt;/Star&gt;&lt;Tag&gt;5&lt;/Tag&gt;&lt;Author&gt;Li, Tao; Zhang, Rong; Liu, Bin&lt;/Author&gt;&lt;Year&gt;2018&lt;/Year&gt;&lt;Details&gt;&lt;_alternate_title&gt;Computers &amp;amp; Industrial Engineering&lt;/_alternate_title&gt;&lt;_collection_scope&gt;SCIE;EI&lt;/_collection_scope&gt;&lt;_created&gt;64636619&lt;/_created&gt;&lt;_date&gt;2018-01-01&lt;/_date&gt;&lt;_date_display&gt;2018&lt;/_date_display&gt;&lt;_doi&gt;https://doi.org/10.1016/j.cie.2018.02.004&lt;/_doi&gt;&lt;_impact_factor&gt;   7.180&lt;/_impact_factor&gt;&lt;_isbn&gt;0360-8352&lt;/_isbn&gt;&lt;_journal&gt;Computers &amp;amp; Industrial Engineering&lt;/_journal&gt;&lt;_keywords&gt;Pricing decisions; Leadership; Stackelberg game; Asymmetric related channel status; Product substitutability&lt;/_keywords&gt;&lt;_modified&gt;64636640&lt;/_modified&gt;&lt;_pages&gt;695-707&lt;/_pages&gt;&lt;_social_category&gt;工程技术(2)&lt;/_social_category&gt;&lt;_url&gt;https://www.sciencedirect.com/science/article/pii/S0360835218300408&lt;/_url&gt;&lt;_volume&gt;125&lt;/_volume&gt;&lt;/Details&gt;&lt;Extra&gt;&lt;DBUID&gt;{C7158E9B-1114-44CA-99BD-4B32E514262B}&lt;/DBUID&gt;&lt;/Extra&gt;&lt;/Item&gt;&lt;/References&gt;&lt;/Group&gt;&lt;/Citation&gt;_x000a_"/>
    <w:docVar w:name="NE.Ref{630FCEE8-1704-4679-B7C2-47CA41199E58}" w:val=" ADDIN NE.Ref.{630FCEE8-1704-4679-B7C2-47CA41199E58}&lt;Citation SecTmpl=&quot;1&quot;&gt;&lt;Group&gt;&lt;References&gt;&lt;Item&gt;&lt;ID&gt;1974&lt;/ID&gt;&lt;UID&gt;{23451273-4F1C-4F72-8912-DE61FCCDBCB9}&lt;/UID&gt;&lt;Title&gt;Short-term physician rescheduling model with feature-driven demand for mental disorders outpatients&lt;/Title&gt;&lt;Template&gt;Journal Article&lt;/Template&gt;&lt;Star&gt;0&lt;/Star&gt;&lt;Tag&gt;0&lt;/Tag&gt;&lt;Author&gt;Wang, Fan; Zhang, Chao; Zhang, Hui; Xu, Liang&lt;/Author&gt;&lt;Year&gt;2021&lt;/Year&gt;&lt;Details&gt;&lt;_collection_scope&gt;SCIE;SSCI&lt;/_collection_scope&gt;&lt;_created&gt;65029655&lt;/_created&gt;&lt;_impact_factor&gt;   8.673&lt;/_impact_factor&gt;&lt;_journal&gt;Omega&lt;/_journal&gt;&lt;_modified&gt;65029655&lt;/_modified&gt;&lt;_pages&gt;102519--&lt;/_pages&gt;&lt;_social_category&gt;管理学(2) &amp;amp; 运筹学与管理科学(1)&lt;/_social_category&gt;&lt;_volume&gt;105&lt;/_volume&gt;&lt;/Details&gt;&lt;Extra&gt;&lt;DBUID&gt;{C7158E9B-1114-44CA-99BD-4B32E514262B}&lt;/DBUID&gt;&lt;/Extra&gt;&lt;/Item&gt;&lt;/References&gt;&lt;/Group&gt;&lt;/Citation&gt;_x000a_"/>
    <w:docVar w:name="NE.Ref{6323B8A2-5001-4596-9D11-CF4AF760A038}" w:val=" ADDIN NE.Ref.{6323B8A2-5001-4596-9D11-CF4AF760A038}&lt;Citation SecTmpl=&quot;1&quot;&gt;&lt;Group&gt;&lt;References&gt;&lt;Item&gt;&lt;ID&gt;1982&lt;/ID&gt;&lt;UID&gt;{4CDB7F88-5102-46C8-83C8-ECBD56CD0550}&lt;/UID&gt;&lt;Title&gt;The public health control of scabies: priorities for research and action&lt;/Title&gt;&lt;Template&gt;Journal Article&lt;/Template&gt;&lt;Star&gt;0&lt;/Star&gt;&lt;Tag&gt;0&lt;/Tag&gt;&lt;Author&gt;Engelman, Daniel; Cantey, Paul T; Marks, Michael; Solomon, Anthony W; Chang, Aileen Y; Chosidow, Olivier; Enbiale, Wendemagegn; Engels, Dirk; Hay, Roderick J; Hendrickx, David; Others&lt;/Author&gt;&lt;Year&gt;2019&lt;/Year&gt;&lt;Details&gt;&lt;_created&gt;65029655&lt;/_created&gt;&lt;_issue&gt;10192&lt;/_issue&gt;&lt;_journal&gt;The Lancet&lt;/_journal&gt;&lt;_modified&gt;65029655&lt;/_modified&gt;&lt;_pages&gt;81--92&lt;/_pages&gt;&lt;_volume&gt;394&lt;/_volume&gt;&lt;/Details&gt;&lt;Extra&gt;&lt;DBUID&gt;{C7158E9B-1114-44CA-99BD-4B32E514262B}&lt;/DBUID&gt;&lt;/Extra&gt;&lt;/Item&gt;&lt;/References&gt;&lt;/Group&gt;&lt;/Citation&gt;_x000a_"/>
    <w:docVar w:name="NE.Ref{649D3055-00A7-4D05-A9ED-CEDF3D689CA7}" w:val=" ADDIN NE.Ref.{649D3055-00A7-4D05-A9ED-CEDF3D689CA7}&lt;Citation&gt;&lt;Group&gt;&lt;References&gt;&lt;Item&gt;&lt;ID&gt;1919&lt;/ID&gt;&lt;UID&gt;{33AF8DDE-2A90-4D22-8029-B35DDB44FF6A}&lt;/UID&gt;&lt;Title&gt;Review of maritime transport 2022&lt;/Title&gt;&lt;Template&gt;Web Page&lt;/Template&gt;&lt;Star&gt;0&lt;/Star&gt;&lt;Tag&gt;0&lt;/Tag&gt;&lt;Author&gt;&amp;quot;UNCTAD&amp;quot;&lt;/Author&gt;&lt;Year&gt;2022&lt;/Year&gt;&lt;Details&gt;&lt;_accessed&gt;64948921&lt;/_accessed&gt;&lt;_created&gt;64948919&lt;/_created&gt;&lt;_issue&gt;June 28, 2023&lt;/_issue&gt;&lt;_modified&gt;64948923&lt;/_modified&gt;&lt;_url&gt;https://unctad.org/system/files/official-document/rmt2022_en.pdf&lt;/_url&gt;&lt;_volume&gt;2023&lt;/_volume&gt;&lt;/Details&gt;&lt;Extra&gt;&lt;DBUID&gt;{C7158E9B-1114-44CA-99BD-4B32E514262B}&lt;/DBUID&gt;&lt;/Extra&gt;&lt;/Item&gt;&lt;/References&gt;&lt;/Group&gt;&lt;/Citation&gt;_x000a_"/>
    <w:docVar w:name="NE.Ref{651DD94F-07F6-493D-A86D-10EB98FA6FCD}" w:val=" ADDIN NE.Ref.{651DD94F-07F6-493D-A86D-10EB98FA6FCD}&lt;Citation&gt;&lt;Group&gt;&lt;References&gt;&lt;Item&gt;&lt;ID&gt;244&lt;/ID&gt;&lt;UID&gt;{B3D1983D-F295-4171-83C0-A6AA6A5BC5C1}&lt;/UID&gt;&lt;Title&gt;Fractional price matching policies arising from the ocean freight service industry&lt;/Title&gt;&lt;Template&gt;Journal Article&lt;/Template&gt;&lt;Star&gt;0&lt;/Star&gt;&lt;Tag&gt;0&lt;/Tag&gt;&lt;Author&gt;Lee, C Y; Tang, C S; Yin, R; An, J&lt;/Author&gt;&lt;Year&gt;2015&lt;/Year&gt;&lt;Details&gt;&lt;_accessed&gt;63385180&lt;/_accessed&gt;&lt;_collection_scope&gt;SCIE&lt;/_collection_scope&gt;&lt;_created&gt;63071201&lt;/_created&gt;&lt;_impact_factor&gt;   2.171&lt;/_impact_factor&gt;&lt;_issue&gt;7&lt;/_issue&gt;&lt;_journal&gt;Production and Operations Management&lt;/_journal&gt;&lt;_modified&gt;63385180&lt;/_modified&gt;&lt;_pages&gt;1118-1134&lt;/_pages&gt;&lt;_volume&gt;24&lt;/_volume&gt;&lt;/Details&gt;&lt;Extra&gt;&lt;DBUID&gt;{B46A1376-2017-4D58-9E0F-F96DB3D6B53C}&lt;/DBUID&gt;&lt;/Extra&gt;&lt;/Item&gt;&lt;/References&gt;&lt;/Group&gt;&lt;/Citation&gt;_x000a_"/>
    <w:docVar w:name="NE.Ref{653BB43D-6F73-44C3-A3F0-1EF009747ECD}" w:val=" ADDIN NE.Ref.{653BB43D-6F73-44C3-A3F0-1EF009747ECD}&lt;Citation SecTmpl=&quot;1&quot;&gt;&lt;Group&gt;&lt;References&gt;&lt;Item&gt;&lt;ID&gt;74&lt;/ID&gt;&lt;UID&gt;{E43BFFB2-9EF6-47DB-8C59-0A91931F9A7D}&lt;/UID&gt;&lt;Title&gt;Value at risk and inventory control&lt;/Title&gt;&lt;Template&gt;Journal Article&lt;/Template&gt;&lt;Star&gt;0&lt;/Star&gt;&lt;Tag&gt;0&lt;/Tag&gt;&lt;Author&gt;Tapiero, C S&lt;/Author&gt;&lt;Year&gt;2005&lt;/Year&gt;&lt;Details&gt;&lt;_accessed&gt;62729833&lt;/_accessed&gt;&lt;_collection_scope&gt;SCIE;EI&lt;/_collection_scope&gt;&lt;_created&gt;62729833&lt;/_created&gt;&lt;_impact_factor&gt;   3.428&lt;/_impact_factor&gt;&lt;_issue&gt;3&lt;/_issue&gt;&lt;_journal&gt;European Journal of Operational Research&lt;/_journal&gt;&lt;_modified&gt;62729833&lt;/_modified&gt;&lt;_pages&gt;769-775&lt;/_pages&gt;&lt;_volume&gt;163&lt;/_volume&gt;&lt;/Details&gt;&lt;Extra&gt;&lt;DBUID&gt;{B46A1376-2017-4D58-9E0F-F96DB3D6B53C}&lt;/DBUID&gt;&lt;/Extra&gt;&lt;/Item&gt;&lt;/References&gt;&lt;/Group&gt;&lt;/Citation&gt;_x000a_"/>
    <w:docVar w:name="NE.Ref{656E9133-3FDD-4191-BEFE-4995852CF437}" w:val=" ADDIN NE.Ref.{656E9133-3FDD-4191-BEFE-4995852CF437}&lt;Citation SecTmpl=&quot;1&quot;&gt;&lt;Group&gt;&lt;References&gt;&lt;Item&gt;&lt;ID&gt;158&lt;/ID&gt;&lt;UID&gt;{CE39428D-03EC-4B9F-86DB-CA2BE07933C0}&lt;/UID&gt;&lt;Title&gt;Risk analysis in stochastic supply chains: A mean-risk approach&lt;/Title&gt;&lt;Template&gt;Book&lt;/Template&gt;&lt;Star&gt;0&lt;/Star&gt;&lt;Tag&gt;0&lt;/Tag&gt;&lt;Author&gt;Choi, Tsan Ming; Chiu, Chun Hung&lt;/Author&gt;&lt;Year&gt;2012&lt;/Year&gt;&lt;Details&gt;&lt;_created&gt;62842226&lt;/_created&gt;&lt;_isbn&gt;1461438691&lt;/_isbn&gt;&lt;_modified&gt;62849426&lt;/_modified&gt;&lt;_place_published&gt;New York&lt;/_place_published&gt;&lt;_publisher&gt;Springer Science &amp;amp; Business Media&lt;/_publisher&gt;&lt;_volume&gt;178&lt;/_volume&gt;&lt;/Details&gt;&lt;Extra&gt;&lt;DBUID&gt;{B46A1376-2017-4D58-9E0F-F96DB3D6B53C}&lt;/DBUID&gt;&lt;/Extra&gt;&lt;/Item&gt;&lt;/References&gt;&lt;/Group&gt;&lt;/Citation&gt;_x000a_"/>
    <w:docVar w:name="NE.Ref{6624E105-DE43-4D6A-8E5E-DF6BFFD7F7B6}" w:val=" ADDIN NE.Ref.{6624E105-DE43-4D6A-8E5E-DF6BFFD7F7B6}&lt;Citation SecTmpl=&quot;1&quot;&gt;&lt;Group&gt;&lt;References&gt;&lt;Item&gt;&lt;ID&gt;1797&lt;/ID&gt;&lt;UID&gt;{7F4B780B-38D7-4CE4-B07B-A74114AC8545}&lt;/UID&gt;&lt;Title&gt;Brand-owners&amp;apos; vertical and horizontal alliance strategies facing dominant retailers: Effect of demand substitutability and complementarity&lt;/Title&gt;&lt;Template&gt;Journal Article&lt;/Template&gt;&lt;Star&gt;1&lt;/Star&gt;&lt;Tag&gt;0&lt;/Tag&gt;&lt;Author&gt;Zhuo, Xiaopo; Wang, Fan; Niu, Baozhuang&lt;/Author&gt;&lt;Year&gt;2021&lt;/Year&gt;&lt;Details&gt;&lt;_accessed&gt;64763999&lt;/_accessed&gt;&lt;_alternate_title&gt;Omega&lt;/_alternate_title&gt;&lt;_collection_scope&gt;SSCI;SCIE&lt;/_collection_scope&gt;&lt;_created&gt;64623623&lt;/_created&gt;&lt;_date&gt;2021-01-01&lt;/_date&gt;&lt;_date_display&gt;2021&lt;/_date_display&gt;&lt;_doi&gt;https://doi.org/10.1016/j.omega.2021.102449&lt;/_doi&gt;&lt;_impact_factor&gt;   8.673&lt;/_impact_factor&gt;&lt;_isbn&gt;0305-0483&lt;/_isbn&gt;&lt;_journal&gt;Omega&lt;/_journal&gt;&lt;_keywords&gt;Dominant retailer; Demand complementarity; Alliance strategies; Contract negotiation&lt;/_keywords&gt;&lt;_modified&gt;64763999&lt;/_modified&gt;&lt;_pages&gt;102449&lt;/_pages&gt;&lt;_social_category&gt;管理学(2)&lt;/_social_category&gt;&lt;_url&gt;https://www.sciencedirect.com/science/article/pii/S030504832100058X&lt;/_url&gt;&lt;_volume&gt;103&lt;/_volume&gt;&lt;/Details&gt;&lt;Extra&gt;&lt;DBUID&gt;{C7158E9B-1114-44CA-99BD-4B32E514262B}&lt;/DBUID&gt;&lt;/Extra&gt;&lt;/Item&gt;&lt;/References&gt;&lt;/Group&gt;&lt;/Citation&gt;_x000a_"/>
    <w:docVar w:name="NE.Ref{66F556E2-0736-48F5-B2C1-77041A5C4475}" w:val=" ADDIN NE.Ref.{66F556E2-0736-48F5-B2C1-77041A5C4475}&lt;Citation&gt;&lt;Group&gt;&lt;References&gt;&lt;Item&gt;&lt;ID&gt;1843&lt;/ID&gt;&lt;UID&gt;{9F3F03C0-0CAB-4775-AC90-1AC933F1090C}&lt;/UID&gt;&lt;Title&gt;Pricing decisions in a dual channels system with different power structures&lt;/Title&gt;&lt;Template&gt;Journal Article&lt;/Template&gt;&lt;Star&gt;0&lt;/Star&gt;&lt;Tag&gt;5&lt;/Tag&gt;&lt;Author&gt;Zhang, Rong; Liu, Bin; Wang, Wenliang&lt;/Author&gt;&lt;Year&gt;2012&lt;/Year&gt;&lt;Details&gt;&lt;_alternate_title&gt;Economic Modelling&lt;/_alternate_title&gt;&lt;_collection_scope&gt;SSCI&lt;/_collection_scope&gt;&lt;_created&gt;64638223&lt;/_created&gt;&lt;_date&gt;2012-01-01&lt;/_date&gt;&lt;_date_display&gt;2012&lt;/_date_display&gt;&lt;_doi&gt;https://doi.org/10.1016/j.econmod.2011.08.024&lt;/_doi&gt;&lt;_impact_factor&gt;   3.875&lt;/_impact_factor&gt;&lt;_isbn&gt;0264-9993&lt;/_isbn&gt;&lt;_issue&gt;2&lt;/_issue&gt;&lt;_journal&gt;Economic Modelling&lt;/_journal&gt;&lt;_keywords&gt;Dual channels; Pricing decisions; Asymmetric distribution channel; Game theory; Equilibrium&lt;/_keywords&gt;&lt;_modified&gt;64638223&lt;/_modified&gt;&lt;_pages&gt;523-533&lt;/_pages&gt;&lt;_social_category&gt;经济学(2)&lt;/_social_category&gt;&lt;_url&gt;https://www.sciencedirect.com/science/article/pii/S0264999311002161&lt;/_url&gt;&lt;_volume&gt;29&lt;/_volume&gt;&lt;/Details&gt;&lt;Extra&gt;&lt;DBUID&gt;{C7158E9B-1114-44CA-99BD-4B32E514262B}&lt;/DBUID&gt;&lt;/Extra&gt;&lt;/Item&gt;&lt;/References&gt;&lt;/Group&gt;&lt;/Citation&gt;_x000a_"/>
    <w:docVar w:name="NE.Ref{68CA11C7-E02B-4C5A-83B1-7C1CCA2FA02E}" w:val=" ADDIN NE.Ref.{68CA11C7-E02B-4C5A-83B1-7C1CCA2FA02E}&lt;Citation SecTmpl=&quot;1&quot;&gt;&lt;Group&gt;&lt;References&gt;&lt;Item&gt;&lt;ID&gt;1887&lt;/ID&gt;&lt;UID&gt;{6D3C6255-BE3C-4C24-9C5B-AE1294B55DFB}&lt;/UID&gt;&lt;Title&gt;Big data analytics in operations management&lt;/Title&gt;&lt;Template&gt;Journal Article&lt;/Template&gt;&lt;Star&gt;0&lt;/Star&gt;&lt;Tag&gt;0&lt;/Tag&gt;&lt;Author&gt;Choi, T M; Wallace, S W; Wang, Y&lt;/Author&gt;&lt;Year&gt;2018&lt;/Year&gt;&lt;Details&gt;&lt;_accessed&gt;63964422&lt;/_accessed&gt;&lt;_collection_scope&gt;SCIE&lt;/_collection_scope&gt;&lt;_created&gt;62730221&lt;/_created&gt;&lt;_impact_factor&gt;   4.638&lt;/_impact_factor&gt;&lt;_issue&gt;10&lt;/_issue&gt;&lt;_journal&gt;Production and Operations Management&lt;/_journal&gt;&lt;_modified&gt;64909320&lt;/_modified&gt;&lt;_pages&gt;1868-1883&lt;/_pages&gt;&lt;_volume&gt;27&lt;/_volume&gt;&lt;_social_category&gt;工程：制造(3) &amp;amp; 运筹学与管理科学(2)&lt;/_social_category&gt;&lt;/Details&gt;&lt;Extra&gt;&lt;DBUID&gt;{C7158E9B-1114-44CA-99BD-4B32E514262B}&lt;/DBUID&gt;&lt;/Extra&gt;&lt;/Item&gt;&lt;/References&gt;&lt;/Group&gt;&lt;/Citation&gt;_x000a_"/>
    <w:docVar w:name="NE.Ref{699620A5-8D52-405B-99DB-2C4BFCED52A1}" w:val=" ADDIN NE.Ref.{699620A5-8D52-405B-99DB-2C4BFCED52A1}&lt;Citation SecTmpl=&quot;1&quot;&gt;&lt;Group&gt;&lt;References&gt;&lt;Item&gt;&lt;ID&gt;1988&lt;/ID&gt;&lt;UID&gt;{DBD93761-AFAD-481E-9FE1-4B8364589784}&lt;/UID&gt;&lt;Title&gt;Short-term associations of ambient air pollution and cause-specific emergency department visits in Guangzhou, China&lt;/Title&gt;&lt;Template&gt;Journal Article&lt;/Template&gt;&lt;Star&gt;0&lt;/Star&gt;&lt;Tag&gt;0&lt;/Tag&gt;&lt;Author&gt;Guo, Pi; Feng, Wenru; Zheng, Murui; Lv, Jiayun; Wang, Li; Liu, Ju; Zhang, Yanhong; Luo, Gangfeng; Zhang, Yanting; Deng, Changyu; Others&lt;/Author&gt;&lt;Year&gt;2018&lt;/Year&gt;&lt;Details&gt;&lt;_accessed&gt;65063160&lt;/_accessed&gt;&lt;_collection_scope&gt;SCIE;EI&lt;/_collection_scope&gt;&lt;_created&gt;65029655&lt;/_created&gt;&lt;_impact_factor&gt;  10.753&lt;/_impact_factor&gt;&lt;_journal&gt;Science of the Total Environment&lt;/_journal&gt;&lt;_modified&gt;65062949&lt;/_modified&gt;&lt;_pages&gt;306--313&lt;/_pages&gt;&lt;_social_category&gt;环境科学(1)&lt;/_social_category&gt;&lt;_volume&gt;613&lt;/_volume&gt;&lt;/Details&gt;&lt;Extra&gt;&lt;DBUID&gt;{C7158E9B-1114-44CA-99BD-4B32E514262B}&lt;/DBUID&gt;&lt;/Extra&gt;&lt;/Item&gt;&lt;/References&gt;&lt;/Group&gt;&lt;/Citation&gt;_x000a_"/>
    <w:docVar w:name="NE.Ref{6AB96D0C-67D8-42C6-A7E9-FF26FB7BE829}" w:val=" ADDIN NE.Ref.{6AB96D0C-67D8-42C6-A7E9-FF26FB7BE829}&lt;Citation SecTmpl=&quot;1&quot;&gt;&lt;Group&gt;&lt;References&gt;&lt;Item&gt;&lt;ID&gt;2001&lt;/ID&gt;&lt;UID&gt;{2EB6EDDB-D034-4340-A6AB-FD26C51E8D44}&lt;/UID&gt;&lt;Title&gt;Exploring rural hospital admissions for diarrhoeal disease, malaria, pneumonia, and asthma in relation to temperature, rainfall and air pollution using wavelet transform analysis&lt;/Title&gt;&lt;Template&gt;Journal Article&lt;/Template&gt;&lt;Star&gt;0&lt;/Star&gt;&lt;Tag&gt;0&lt;/Tag&gt;&lt;Author&gt;Kapwata, Thandi; Wright, Caradee Y; du Preez, David Jean; Kunene, Zamantimande; Mathee, Angela; Ikeda, Takayoshi; Landman, Willem; Maharaj, Rajendra; Sweijd, Neville; Minakawa, Noboru; Others&lt;/Author&gt;&lt;Year&gt;2021&lt;/Year&gt;&lt;Details&gt;&lt;_collection_scope&gt;SCIE;EI&lt;/_collection_scope&gt;&lt;_created&gt;65029655&lt;/_created&gt;&lt;_impact_factor&gt;  10.753&lt;/_impact_factor&gt;&lt;_journal&gt;Science of The Total Environment&lt;/_journal&gt;&lt;_modified&gt;65029655&lt;/_modified&gt;&lt;_pages&gt;148307--&lt;/_pages&gt;&lt;_social_category&gt;环境科学(1)&lt;/_social_category&gt;&lt;_volume&gt;791&lt;/_volume&gt;&lt;/Details&gt;&lt;Extra&gt;&lt;DBUID&gt;{C7158E9B-1114-44CA-99BD-4B32E514262B}&lt;/DBUID&gt;&lt;/Extra&gt;&lt;/Item&gt;&lt;/References&gt;&lt;/Group&gt;&lt;Group&gt;&lt;References&gt;&lt;Item&gt;&lt;ID&gt;1977&lt;/ID&gt;&lt;UID&gt;{6F575404-ABE4-497F-9E2B-9E13680B2B58}&lt;/UID&gt;&lt;Title&gt;Increasing impacts of temperature on hospital admissions, length of stay, and related healthcare costs in the context of climate change in Adelaide, South Australia&lt;/Title&gt;&lt;Template&gt;Journal Article&lt;/Template&gt;&lt;Star&gt;0&lt;/Star&gt;&lt;Tag&gt;0&lt;/Tag&gt;&lt;Author&gt;Wondmagegn, Berhanu Y; Xiang, Jianjun; Dear, Keith; Williams, Susan; Hansen, Alana; Pisaniello, Dino; Nitschke, Monika; Nairn, John; Scalley, Ben; Xiao, Alex; Others&lt;/Author&gt;&lt;Year&gt;2021&lt;/Year&gt;&lt;Details&gt;&lt;_collection_scope&gt;SCIE;EI&lt;/_collection_scope&gt;&lt;_created&gt;65029655&lt;/_created&gt;&lt;_impact_factor&gt;  10.753&lt;/_impact_factor&gt;&lt;_journal&gt;Science of The Total Environment&lt;/_journal&gt;&lt;_modified&gt;65029655&lt;/_modified&gt;&lt;_pages&gt;145656--&lt;/_pages&gt;&lt;_social_category&gt;环境科学(1)&lt;/_social_category&gt;&lt;_volume&gt;773&lt;/_volume&gt;&lt;/Details&gt;&lt;Extra&gt;&lt;DBUID&gt;{C7158E9B-1114-44CA-99BD-4B32E514262B}&lt;/DBUID&gt;&lt;/Extra&gt;&lt;/Item&gt;&lt;/References&gt;&lt;/Group&gt;&lt;Group&gt;&lt;References&gt;&lt;Item&gt;&lt;ID&gt;1964&lt;/ID&gt;&lt;UID&gt;{EF3C237F-8434-4356-941D-C02861FFD29E}&lt;/UID&gt;&lt;Title&gt;The influence of air pollution by PM2.5, PM10 and associated heavy metals on the parameters of out-of-hospital cardiac arrest&lt;/Title&gt;&lt;Template&gt;Journal Article&lt;/Template&gt;&lt;Star&gt;0&lt;/Star&gt;&lt;Tag&gt;0&lt;/Tag&gt;&lt;Author&gt;Sielski, Janusz; Kaziród-Wolski, Karol; Jóźwiak, Małgorzata Anna; Jóźwiak, Marek&lt;/Author&gt;&lt;Year&gt;2021&lt;/Year&gt;&lt;Details&gt;&lt;_accessed&gt;65031084&lt;/_accessed&gt;&lt;_collection_scope&gt;SCIE;EI&lt;/_collection_scope&gt;&lt;_created&gt;65029655&lt;/_created&gt;&lt;_impact_factor&gt;  10.753&lt;/_impact_factor&gt;&lt;_journal&gt;Science of The Total Environment&lt;/_journal&gt;&lt;_modified&gt;65031084&lt;/_modified&gt;&lt;_pages&gt;147541--&lt;/_pages&gt;&lt;_social_category&gt;环境科学(1)&lt;/_social_category&gt;&lt;_volume&gt;788&lt;/_volume&gt;&lt;/Details&gt;&lt;Extra&gt;&lt;DBUID&gt;{C7158E9B-1114-44CA-99BD-4B32E514262B}&lt;/DBUID&gt;&lt;/Extra&gt;&lt;/Item&gt;&lt;/References&gt;&lt;/Group&gt;&lt;/Citation&gt;_x000a_"/>
    <w:docVar w:name="NE.Ref{6B1206C9-7F2B-4F8C-9FC4-06089BA666AA}" w:val=" ADDIN NE.Ref.{6B1206C9-7F2B-4F8C-9FC4-06089BA666AA}&lt;Citation SecTmpl=&quot;1&quot;&gt;&lt;Group&gt;&lt;References&gt;&lt;Item&gt;&lt;ID&gt;1928&lt;/ID&gt;&lt;UID&gt;{023D4EDC-8118-400B-A0E0-A3BE52679A46}&lt;/UID&gt;&lt;Title&gt;Port Economics, Management and Policy&lt;/Title&gt;&lt;Template&gt;Book&lt;/Template&gt;&lt;Star&gt;0&lt;/Star&gt;&lt;Tag&gt;0&lt;/Tag&gt;&lt;Author&gt;Notteboom, Theo; Pallis, Athanasios; Rodrigue, Jean-Paul&lt;/Author&gt;&lt;Year&gt;2022&lt;/Year&gt;&lt;Details&gt;&lt;_accessed&gt;64966299&lt;/_accessed&gt;&lt;_created&gt;64966298&lt;/_created&gt;&lt;_isbn&gt;1000526933&lt;/_isbn&gt;&lt;_modified&gt;64966299&lt;/_modified&gt;&lt;_publisher&gt;Routledge&lt;/_publisher&gt;&lt;/Details&gt;&lt;Extra&gt;&lt;DBUID&gt;{C7158E9B-1114-44CA-99BD-4B32E514262B}&lt;/DBUID&gt;&lt;/Extra&gt;&lt;/Item&gt;&lt;/References&gt;&lt;/Group&gt;&lt;/Citation&gt;_x000a_"/>
    <w:docVar w:name="NE.Ref{6B418C45-8E14-421D-A7A4-E725342E0A1A}" w:val=" ADDIN NE.Ref.{6B418C45-8E14-421D-A7A4-E725342E0A1A}&lt;Citation SecTmpl=&quot;1&quot;&gt;&lt;Group&gt;&lt;References&gt;&lt;Item&gt;&lt;ID&gt;1948&lt;/ID&gt;&lt;UID&gt;{914EE8C3-94C4-489A-934C-E3DCA194E97D}&lt;/UID&gt;&lt;Title&gt;Papular Urticaria&lt;/Title&gt;&lt;Template&gt;Journal Article&lt;/Template&gt;&lt;Star&gt;0&lt;/Star&gt;&lt;Tag&gt;0&lt;/Tag&gt;&lt;Author&gt;Stibich, Adam S; Schwartz, Robert A&lt;/Author&gt;&lt;Year&gt;2001&lt;/Year&gt;&lt;Details&gt;&lt;_accessed&gt;65029667&lt;/_accessed&gt;&lt;_collection_scope&gt;SCIE&lt;/_collection_scope&gt;&lt;_created&gt;65029655&lt;/_created&gt;&lt;_impact_factor&gt;   1.675&lt;/_impact_factor&gt;&lt;_issue&gt;2&lt;/_issue&gt;&lt;_journal&gt;Cutis&lt;/_journal&gt;&lt;_modified&gt;65029667&lt;/_modified&gt;&lt;_pages&gt;89--91&lt;/_pages&gt;&lt;_social_category&gt;皮肤病学(4)&lt;/_social_category&gt;&lt;_volume&gt;68&lt;/_volume&gt;&lt;/Details&gt;&lt;Extra&gt;&lt;DBUID&gt;{C7158E9B-1114-44CA-99BD-4B32E514262B}&lt;/DBUID&gt;&lt;/Extra&gt;&lt;/Item&gt;&lt;/References&gt;&lt;/Group&gt;&lt;/Citation&gt;_x000a_"/>
    <w:docVar w:name="NE.Ref{6BE6EC13-6B1E-4991-89E1-C9D4F5E38482}" w:val=" ADDIN NE.Ref.{6BE6EC13-6B1E-4991-89E1-C9D4F5E38482}&lt;Citation&gt;&lt;Group&gt;&lt;References&gt;&lt;Item&gt;&lt;ID&gt;1788&lt;/ID&gt;&lt;UID&gt;{9F6F67E5-72CB-42F6-B126-893A2B3B61FA}&lt;/UID&gt;&lt;Title&gt;Contract Unobservability and Downstream Competition&lt;/Title&gt;&lt;Template&gt;Journal Article&lt;/Template&gt;&lt;Star&gt;0&lt;/Star&gt;&lt;Tag&gt;0&lt;/Tag&gt;&lt;Author&gt;Li, Xi; Liu, Qian&lt;/Author&gt;&lt;Year&gt;2021&lt;/Year&gt;&lt;Details&gt;&lt;_accessed&gt;64579162&lt;/_accessed&gt;&lt;_alternate_title&gt;M&amp;amp;SOM-MANUFACTURING &amp;amp; SERVICE OPERATIONS MANAGEMENT&lt;/_alternate_title&gt;&lt;_author_adr&gt;City Univ Hong Kong, Coll Business, Hong Kong, Peoples R China; Hong Kong Univ Sci &amp;amp; Technol, Dept Ind Engn &amp;amp; Decis Analyt, Hong Kong, Peoples R China&lt;/_author_adr&gt;&lt;_collection_scope&gt;SCIE;SSCI;EI&lt;/_collection_scope&gt;&lt;_created&gt;64579162&lt;/_created&gt;&lt;_date&gt;2021-01-01&lt;/_date&gt;&lt;_date_display&gt;2021&lt;/_date_display&gt;&lt;_doi&gt;10.1287/msom.2020.0905&lt;/_doi&gt;&lt;_impact_factor&gt;   7.103&lt;/_impact_factor&gt;&lt;_isbn&gt;1523-4614&lt;/_isbn&gt;&lt;_issue&gt;6&lt;/_issue&gt;&lt;_journal&gt;Manufacturing &amp;amp; Service Operations Management&lt;/_journal&gt;&lt;_keywords&gt;contract unobservability; downstream competition; wholesale-price contract; two-part tariff contract; VERTICAL INTEGRATION; OPPORTUNISM&lt;/_keywords&gt;&lt;_modified&gt;64625256&lt;/_modified&gt;&lt;_pages&gt;1468-1482&lt;/_pages&gt;&lt;_social_category&gt;管理学(2)&lt;/_social_category&gt;&lt;_volume&gt;23&lt;/_volume&gt;&lt;/Details&gt;&lt;Extra&gt;&lt;DBUID&gt;{C7158E9B-1114-44CA-99BD-4B32E514262B}&lt;/DBUID&gt;&lt;/Extra&gt;&lt;/Item&gt;&lt;/References&gt;&lt;/Group&gt;&lt;/Citation&gt;_x000a_"/>
    <w:docVar w:name="NE.Ref{6C25A879-90A4-4349-B1A8-47F03C93512A}" w:val=" ADDIN NE.Ref.{6C25A879-90A4-4349-B1A8-47F03C93512A}&lt;Citation SecTmpl=&quot;1&quot;&gt;&lt;Group&gt;&lt;References&gt;&lt;Item&gt;&lt;ID&gt;28&lt;/ID&gt;&lt;UID&gt;{5BCDBBC8-07DC-45D8-9157-DF49B3A454C7}&lt;/UID&gt;&lt;Title&gt;Who canvasses for cargos? Incentive analysis and channel structure in a shipping supply chain&lt;/Title&gt;&lt;Template&gt;Journal Article&lt;/Template&gt;&lt;Star&gt;0&lt;/Star&gt;&lt;Tag&gt;0&lt;/Tag&gt;&lt;Author&gt;Wang, F; Zhuo, X; Niu, B; He, J&lt;/Author&gt;&lt;Year&gt;2017&lt;/Year&gt;&lt;Details&gt;&lt;_accessed&gt;62954863&lt;/_accessed&gt;&lt;_created&gt;62717213&lt;/_created&gt;&lt;_journal&gt;Transportation Research Part B: Methodological&lt;/_journal&gt;&lt;_modified&gt;62717213&lt;/_modified&gt;&lt;_pages&gt;78-101&lt;/_pages&gt;&lt;_volume&gt;97&lt;/_volume&gt;&lt;/Details&gt;&lt;Extra&gt;&lt;DBUID&gt;{B46A1376-2017-4D58-9E0F-F96DB3D6B53C}&lt;/DBUID&gt;&lt;/Extra&gt;&lt;/Item&gt;&lt;/References&gt;&lt;/Group&gt;&lt;/Citation&gt;_x000a_"/>
    <w:docVar w:name="NE.Ref{6C5089A4-BBFB-403F-9BA8-4218AB36446A}" w:val=" ADDIN NE.Ref.{6C5089A4-BBFB-403F-9BA8-4218AB36446A}&lt;Citation SecTmpl=&quot;1&quot;&gt;&lt;Group&gt;&lt;References&gt;&lt;Item&gt;&lt;ID&gt;1919&lt;/ID&gt;&lt;UID&gt;{33AF8DDE-2A90-4D22-8029-B35DDB44FF6A}&lt;/UID&gt;&lt;Title&gt;Review of maritime transport 2022&lt;/Title&gt;&lt;Template&gt;Web Page&lt;/Template&gt;&lt;Star&gt;0&lt;/Star&gt;&lt;Tag&gt;0&lt;/Tag&gt;&lt;Author&gt;&amp;quot;UNCTAD&amp;quot;&lt;/Author&gt;&lt;Year&gt;2022&lt;/Year&gt;&lt;Details&gt;&lt;_accessed&gt;65024324&lt;/_accessed&gt;&lt;_created&gt;64948919&lt;/_created&gt;&lt;_issue&gt;June 28, 2023&lt;/_issue&gt;&lt;_modified&gt;65024467&lt;/_modified&gt;&lt;_url&gt;https://unctad.org/system/files/official-document/rmt2022_en.pdf&lt;/_url&gt;&lt;_volume&gt;2023&lt;/_volume&gt;&lt;/Details&gt;&lt;Extra&gt;&lt;DBUID&gt;{C7158E9B-1114-44CA-99BD-4B32E514262B}&lt;/DBUID&gt;&lt;/Extra&gt;&lt;/Item&gt;&lt;/References&gt;&lt;/Group&gt;&lt;/Citation&gt;_x000a_"/>
    <w:docVar w:name="NE.Ref{6CD0CD2D-7113-4530-ADBA-30D7D2A7E935}" w:val=" ADDIN NE.Ref.{6CD0CD2D-7113-4530-ADBA-30D7D2A7E935}&lt;Citation SecTmpl=&quot;1&quot;&gt;&lt;Group&gt;&lt;References&gt;&lt;Item&gt;&lt;ID&gt;101&lt;/ID&gt;&lt;UID&gt;{ECC2A5EF-0014-4A26-85B6-AB1A28F21A06}&lt;/UID&gt;&lt;Title&gt;Price and quantity competition in a differentiated duopoly&lt;/Title&gt;&lt;Template&gt;Journal Article&lt;/Template&gt;&lt;Star&gt;0&lt;/Star&gt;&lt;Tag&gt;0&lt;/Tag&gt;&lt;Author&gt;Singh, N; Vives, X&lt;/Author&gt;&lt;Year&gt;1984&lt;/Year&gt;&lt;Details&gt;&lt;_accessed&gt;62733147&lt;/_accessed&gt;&lt;_collection_scope&gt;SSCI&lt;/_collection_scope&gt;&lt;_created&gt;62733147&lt;/_created&gt;&lt;_impact_factor&gt;   1.634&lt;/_impact_factor&gt;&lt;_issue&gt;4&lt;/_issue&gt;&lt;_journal&gt;Rand Journal of Economics&lt;/_journal&gt;&lt;_modified&gt;62856545&lt;/_modified&gt;&lt;_pages&gt;546-554&lt;/_pages&gt;&lt;_volume&gt;15&lt;/_volume&gt;&lt;/Details&gt;&lt;Extra&gt;&lt;DBUID&gt;{B46A1376-2017-4D58-9E0F-F96DB3D6B53C}&lt;/DBUID&gt;&lt;/Extra&gt;&lt;/Item&gt;&lt;/References&gt;&lt;/Group&gt;&lt;/Citation&gt;_x000a_"/>
    <w:docVar w:name="NE.Ref{6D10AB05-6CDC-4387-AEE4-A6EF9A9D39A4}" w:val=" ADDIN NE.Ref.{6D10AB05-6CDC-4387-AEE4-A6EF9A9D39A4}&lt;Citation&gt;&lt;Group&gt;&lt;References&gt;&lt;Item&gt;&lt;ID&gt;1833&lt;/ID&gt;&lt;UID&gt;{4618E20B-A722-47BB-8328-6540076849C9}&lt;/UID&gt;&lt;Title&gt;Optimal channel decision of retailers in the dual-channel supply chain considering consumer preference for delivery lead time&lt;/Title&gt;&lt;Template&gt;Journal Article&lt;/Template&gt;&lt;Star&gt;0&lt;/Star&gt;&lt;Tag&gt;5&lt;/Tag&gt;&lt;Author&gt;Hu, Y S; Zeng, L H; Huang, Z L; Cheng, Q&lt;/Author&gt;&lt;Year&gt;2020&lt;/Year&gt;&lt;Details&gt;&lt;_alternate_title&gt;Advances in Production Engineering &amp;amp; Management&lt;/_alternate_title&gt;&lt;_collection_scope&gt;SCIE&lt;/_collection_scope&gt;&lt;_created&gt;64636439&lt;/_created&gt;&lt;_date&gt;2020-01-01&lt;/_date&gt;&lt;_date_display&gt;2020&lt;/_date_display&gt;&lt;_doi&gt;https://doi.org/10.14743/apem2020.4.378&lt;/_doi&gt;&lt;_impact_factor&gt;   3.419&lt;/_impact_factor&gt;&lt;_isbn&gt;1854-6250&lt;/_isbn&gt;&lt;_issue&gt;4&lt;/_issue&gt;&lt;_journal&gt;Advances in Production Engineering &amp;amp; Management&lt;/_journal&gt;&lt;_keywords&gt;Supply chain; Dual-channel; Consumer preference; Delivery lead time preference; Channel selection; Channel coordination&lt;/_keywords&gt;&lt;_modified&gt;64638039&lt;/_modified&gt;&lt;_pages&gt;453-466&lt;/_pages&gt;&lt;_social_category&gt;工程技术(3)&lt;/_social_category&gt;&lt;_url&gt;http://apem-journal.org/Archives/2020/Abstract-APEM15-4_453-466.html&lt;/_url&gt;&lt;_volume&gt;15&lt;/_volume&gt;&lt;/Details&gt;&lt;Extra&gt;&lt;DBUID&gt;{C7158E9B-1114-44CA-99BD-4B32E514262B}&lt;/DBUID&gt;&lt;/Extra&gt;&lt;/Item&gt;&lt;/References&gt;&lt;/Group&gt;&lt;/Citation&gt;_x000a_"/>
    <w:docVar w:name="NE.Ref{6D65A3F1-2518-4231-B62F-DFA6B2CB1764}" w:val=" ADDIN NE.Ref.{6D65A3F1-2518-4231-B62F-DFA6B2CB1764}&lt;Citation SecTmpl=&quot;1&quot;&gt;&lt;Group&gt;&lt;References&gt;&lt;Item&gt;&lt;ID&gt;1885&lt;/ID&gt;&lt;UID&gt;{B53BB3AD-FB88-4948-AFDB-CABDCE9549A3}&lt;/UID&gt;&lt;Title&gt;绿色供应链中不对称需求预测下的信息共享研究&lt;/Title&gt;&lt;Template&gt;Journal Article&lt;/Template&gt;&lt;Star&gt;0&lt;/Star&gt;&lt;Tag&gt;0&lt;/Tag&gt;&lt;Author&gt;士明军; 王勇; 但斌; 文悦&lt;/Author&gt;&lt;Year&gt;2019&lt;/Year&gt;&lt;Details&gt;&lt;_collection_scope&gt;CSSCI;PKU;CSCD&lt;/_collection_scope&gt;&lt;_created&gt;64909194&lt;/_created&gt;&lt;_issue&gt;4&lt;/_issue&gt;&lt;_journal&gt;中国管理科学&lt;/_journal&gt;&lt;_modified&gt;64909194&lt;/_modified&gt;&lt;_pages&gt;104-114&lt;/_pages&gt;&lt;_translated_author&gt;Shi, Ming jun;Wang, Yong;Dan, Bin;Wen, Yue&lt;/_translated_author&gt;&lt;/Details&gt;&lt;Extra&gt;&lt;DBUID&gt;{C7158E9B-1114-44CA-99BD-4B32E514262B}&lt;/DBUID&gt;&lt;/Extra&gt;&lt;/Item&gt;&lt;/References&gt;&lt;/Group&gt;&lt;/Citation&gt;_x000a_"/>
    <w:docVar w:name="NE.Ref{6DD1B37B-E22B-4851-BDB3-7BBBD23EBAC4}" w:val=" ADDIN NE.Ref.{6DD1B37B-E22B-4851-BDB3-7BBBD23EBAC4}&lt;Citation SecTmpl=&quot;1&quot;&gt;&lt;Group&gt;&lt;References&gt;&lt;Item&gt;&lt;ID&gt;158&lt;/ID&gt;&lt;UID&gt;{CE39428D-03EC-4B9F-86DB-CA2BE07933C0}&lt;/UID&gt;&lt;Title&gt;Risk analysis in stochastic supply chains: A mean-risk approach&lt;/Title&gt;&lt;Template&gt;Book&lt;/Template&gt;&lt;Star&gt;0&lt;/Star&gt;&lt;Tag&gt;0&lt;/Tag&gt;&lt;Author&gt;Choi, Tsan Ming; Chiu, Chun Hung&lt;/Author&gt;&lt;Year&gt;2012&lt;/Year&gt;&lt;Details&gt;&lt;_created&gt;62842226&lt;/_created&gt;&lt;_isbn&gt;1461438691&lt;/_isbn&gt;&lt;_modified&gt;62849426&lt;/_modified&gt;&lt;_place_published&gt;New York&lt;/_place_published&gt;&lt;_publisher&gt;Springer Science &amp;amp; Business Media&lt;/_publisher&gt;&lt;_volume&gt;178&lt;/_volume&gt;&lt;/Details&gt;&lt;Extra&gt;&lt;DBUID&gt;{B46A1376-2017-4D58-9E0F-F96DB3D6B53C}&lt;/DBUID&gt;&lt;/Extra&gt;&lt;/Item&gt;&lt;/References&gt;&lt;/Group&gt;&lt;Group&gt;&lt;References&gt;&lt;Item&gt;&lt;ID&gt;153&lt;/ID&gt;&lt;UID&gt;{BEE12820-ABA0-4C84-83FF-837511372FD4}&lt;/UID&gt;&lt;Title&gt;Supply chain risk analysis with mean-variance models: a technical review&lt;/Title&gt;&lt;Template&gt;Journal Article&lt;/Template&gt;&lt;Star&gt;0&lt;/Star&gt;&lt;Tag&gt;0&lt;/Tag&gt;&lt;Author&gt;Chiu, Chun Hung; Choi, Tsan Ming&lt;/Author&gt;&lt;Year&gt;2016&lt;/Year&gt;&lt;Details&gt;&lt;_collection_scope&gt;SCI;SCIE&lt;/_collection_scope&gt;&lt;_created&gt;62842226&lt;/_created&gt;&lt;_impact_factor&gt;   1.864&lt;/_impact_factor&gt;&lt;_issue&gt;2&lt;/_issue&gt;&lt;_journal&gt;Annals of Operations Research&lt;/_journal&gt;&lt;_keywords&gt;Mean-variance analysis;Supply chain management;Review&lt;/_keywords&gt;&lt;_modified&gt;62849429&lt;/_modified&gt;&lt;_pages&gt;489-507&lt;/_pages&gt;&lt;_volume&gt;240&lt;/_volume&gt;&lt;/Details&gt;&lt;Extra&gt;&lt;DBUID&gt;{B46A1376-2017-4D58-9E0F-F96DB3D6B53C}&lt;/DBUID&gt;&lt;/Extra&gt;&lt;/Item&gt;&lt;/References&gt;&lt;/Group&gt;&lt;/Citation&gt;_x000a_"/>
    <w:docVar w:name="NE.Ref{6E8861E2-B465-4C1D-A086-4777138716F3}" w:val=" ADDIN NE.Ref.{6E8861E2-B465-4C1D-A086-4777138716F3}&lt;Citation&gt;&lt;Group&gt;&lt;References&gt;&lt;Item&gt;&lt;ID&gt;66&lt;/ID&gt;&lt;UID&gt;{6470F4FE-C827-4679-8FB0-D680E612716A}&lt;/UID&gt;&lt;Title&gt;Strategic integration of the inland port and shipping service for the ocean carrier&lt;/Title&gt;&lt;Template&gt;Journal Article&lt;/Template&gt;&lt;Star&gt;0&lt;/Star&gt;&lt;Tag&gt;0&lt;/Tag&gt;&lt;Author&gt;Tan, Z; Meng, Q; Wang, F; Kuang, H B&lt;/Author&gt;&lt;Year&gt;2018&lt;/Year&gt;&lt;Details&gt;&lt;_accessed&gt;62718974&lt;/_accessed&gt;&lt;_created&gt;62718974&lt;/_created&gt;&lt;_journal&gt;Transportation Research Part E: Logistics and Transportation Review&lt;/_journal&gt;&lt;_modified&gt;62718974&lt;/_modified&gt;&lt;_pages&gt;90-105&lt;/_pages&gt;&lt;_volume&gt;110&lt;/_volume&gt;&lt;/Details&gt;&lt;Extra&gt;&lt;DBUID&gt;{B46A1376-2017-4D58-9E0F-F96DB3D6B53C}&lt;/DBUID&gt;&lt;/Extra&gt;&lt;/Item&gt;&lt;/References&gt;&lt;/Group&gt;&lt;/Citation&gt;_x000a_"/>
    <w:docVar w:name="NE.Ref{6E97D4E9-F977-412A-B1DE-8B1E14134F91}" w:val=" ADDIN NE.Ref.{6E97D4E9-F977-412A-B1DE-8B1E14134F91}&lt;Citation&gt;&lt;Group&gt;&lt;References&gt;&lt;Item&gt;&lt;ID&gt;5&lt;/ID&gt;&lt;UID&gt;{8F582DD4-3C8C-494E-A1D0-ADA63DB9D82B}&lt;/UID&gt;&lt;Title&gt;Pricing and competition in a shipping market with waste shipments and empty container repositioning&lt;/Title&gt;&lt;Template&gt;Journal Article&lt;/Template&gt;&lt;Star&gt;0&lt;/Star&gt;&lt;Tag&gt;0&lt;/Tag&gt;&lt;Author&gt;Chen, R; Dong, J X; Lee, C Y&lt;/Author&gt;&lt;Year&gt;2016&lt;/Year&gt;&lt;Details&gt;&lt;_accessed&gt;63385166&lt;/_accessed&gt;&lt;_created&gt;62717046&lt;/_created&gt;&lt;_journal&gt;Transportation Research Part B: Methodological&lt;/_journal&gt;&lt;_modified&gt;62717046&lt;/_modified&gt;&lt;_pages&gt;32-55&lt;/_pages&gt;&lt;_volume&gt;85&lt;/_volume&gt;&lt;/Details&gt;&lt;Extra&gt;&lt;DBUID&gt;{B46A1376-2017-4D58-9E0F-F96DB3D6B53C}&lt;/DBUID&gt;&lt;/Extra&gt;&lt;/Item&gt;&lt;/References&gt;&lt;/Group&gt;&lt;/Citation&gt;_x000a_"/>
    <w:docVar w:name="NE.Ref{6EB1F637-502D-4DAD-ABDC-8D7559F18D5C}" w:val=" ADDIN NE.Ref.{6EB1F637-502D-4DAD-ABDC-8D7559F18D5C}&lt;Citation SecTmpl=&quot;1&quot;&gt;&lt;Group&gt;&lt;References&gt;&lt;Item&gt;&lt;ID&gt;72&lt;/ID&gt;&lt;UID&gt;{9F890CFE-97B1-4F33-8564-C3D6D2DBECD4}&lt;/UID&gt;&lt;Title&gt;Market information and firm performance&lt;/Title&gt;&lt;Template&gt;Journal Article&lt;/Template&gt;&lt;Star&gt;0&lt;/Star&gt;&lt;Tag&gt;0&lt;/Tag&gt;&lt;Author&gt;Raju, J S; Roy, A&lt;/Author&gt;&lt;Year&gt;2000&lt;/Year&gt;&lt;Details&gt;&lt;_accessed&gt;62728886&lt;/_accessed&gt;&lt;_collection_scope&gt;SCIE;SSCI;EI&lt;/_collection_scope&gt;&lt;_created&gt;62728886&lt;/_created&gt;&lt;_impact_factor&gt;   3.544&lt;/_impact_factor&gt;&lt;_issue&gt;8&lt;/_issue&gt;&lt;_journal&gt;Management Science&lt;/_journal&gt;&lt;_modified&gt;62728886&lt;/_modified&gt;&lt;_pages&gt;1075-1084&lt;/_pages&gt;&lt;_volume&gt;46&lt;/_volume&gt;&lt;/Details&gt;&lt;Extra&gt;&lt;DBUID&gt;{B46A1376-2017-4D58-9E0F-F96DB3D6B53C}&lt;/DBUID&gt;&lt;/Extra&gt;&lt;/Item&gt;&lt;/References&gt;&lt;/Group&gt;&lt;/Citation&gt;_x000a_"/>
    <w:docVar w:name="NE.Ref{6EC458C4-EA9C-4A0A-86D5-842C74D2F4AC}" w:val=" ADDIN NE.Ref.{6EC458C4-EA9C-4A0A-86D5-842C74D2F4AC}&lt;Citation SecTmpl=&quot;1&quot;&gt;&lt;Group&gt;&lt;References&gt;&lt;Item&gt;&lt;ID&gt;153&lt;/ID&gt;&lt;UID&gt;{8FC504DE-4E84-4FDF-A222-6F15A33705C8}&lt;/UID&gt;&lt;Title&gt;Exclusive channels and revenue sharing in a complementary goods market&lt;/Title&gt;&lt;Template&gt;Journal Article&lt;/Template&gt;&lt;Star&gt;1&lt;/Star&gt;&lt;Tag&gt;0&lt;/Tag&gt;&lt;Author&gt;Cai, Gangshu; Dai, Yue; Zhou, Sean X&lt;/Author&gt;&lt;Year&gt;2012&lt;/Year&gt;&lt;Details&gt;&lt;_accessed&gt;64802123&lt;/_accessed&gt;&lt;_cited_count&gt;21&lt;/_cited_count&gt;&lt;_collection_scope&gt;SSCI;&lt;/_collection_scope&gt;&lt;_created&gt;61247003&lt;/_created&gt;&lt;_db_updated&gt;kuakujiansuo&lt;/_db_updated&gt;&lt;_doi&gt;http://dx.doi.org/10.1287/mksc.1110.0688&lt;/_doi&gt;&lt;_impact_factor&gt;   5.411&lt;/_impact_factor&gt;&lt;_issue&gt;1&lt;/_issue&gt;&lt;_journal&gt;Marketing Science&lt;/_journal&gt;&lt;_keywords&gt;exclusive channels; channel competition; revenue sharing; complementary goods&lt;/_keywords&gt;&lt;_modified&gt;64764003&lt;/_modified&gt;&lt;_pages&gt;172-187&lt;/_pages&gt;&lt;_social_category&gt;管理学(3)&lt;/_social_category&gt;&lt;_url&gt;http://lsb.scu.edu/~gcai/papers/2012-mksc--Exclusive%20Channels%20and%20Revenue%20Sharing%20in%20a%20Complementary%20Goods%20Market.1110.0688.full.pdf&lt;/_url&gt;&lt;_volume&gt;31&lt;/_volume&gt;&lt;/Details&gt;&lt;Extra&gt;&lt;DBUID&gt;{C7158E9B-1114-44CA-99BD-4B32E514262B}&lt;/DBUID&gt;&lt;CitPrefix&gt;e.g., &lt;/CitPrefix&gt;&lt;/Extra&gt;&lt;/Item&gt;&lt;/References&gt;&lt;/Group&gt;&lt;Group&gt;&lt;References&gt;&lt;Item&gt;&lt;ID&gt;1797&lt;/ID&gt;&lt;UID&gt;{7F4B780B-38D7-4CE4-B07B-A74114AC8545}&lt;/UID&gt;&lt;Title&gt;Brand-owners&amp;apos; vertical and horizontal alliance strategies facing dominant retailers: Effect of demand substitutability and complementarity&lt;/Title&gt;&lt;Template&gt;Journal Article&lt;/Template&gt;&lt;Star&gt;1&lt;/Star&gt;&lt;Tag&gt;0&lt;/Tag&gt;&lt;Author&gt;Zhuo, Xiaopo; Wang, Fan; Niu, Baozhuang&lt;/Author&gt;&lt;Year&gt;2021&lt;/Year&gt;&lt;Details&gt;&lt;_accessed&gt;64763999&lt;/_accessed&gt;&lt;_alternate_title&gt;Omega&lt;/_alternate_title&gt;&lt;_collection_scope&gt;SSCI;SCIE&lt;/_collection_scope&gt;&lt;_created&gt;64623623&lt;/_created&gt;&lt;_date&gt;2021-01-01&lt;/_date&gt;&lt;_date_display&gt;2021&lt;/_date_display&gt;&lt;_doi&gt;https://doi.org/10.1016/j.omega.2021.102449&lt;/_doi&gt;&lt;_impact_factor&gt;   8.673&lt;/_impact_factor&gt;&lt;_isbn&gt;0305-0483&lt;/_isbn&gt;&lt;_journal&gt;Omega&lt;/_journal&gt;&lt;_keywords&gt;Dominant retailer; Demand complementarity; Alliance strategies; Contract negotiation&lt;/_keywords&gt;&lt;_modified&gt;64763999&lt;/_modified&gt;&lt;_pages&gt;102449&lt;/_pages&gt;&lt;_social_category&gt;管理学(2)&lt;/_social_category&gt;&lt;_url&gt;https://www.sciencedirect.com/science/article/pii/S030504832100058X&lt;/_url&gt;&lt;_volume&gt;103&lt;/_volume&gt;&lt;/Details&gt;&lt;Extra&gt;&lt;DBUID&gt;{C7158E9B-1114-44CA-99BD-4B32E514262B}&lt;/DBUID&gt;&lt;/Extra&gt;&lt;/Item&gt;&lt;/References&gt;&lt;/Group&gt;&lt;/Citation&gt;_x000a_"/>
    <w:docVar w:name="NE.Ref{6F5568A3-F47E-48C1-8570-E3A35C48282E}" w:val=" ADDIN NE.Ref.{6F5568A3-F47E-48C1-8570-E3A35C48282E}&lt;Citation&gt;&lt;Group&gt;&lt;References&gt;&lt;Item&gt;&lt;ID&gt;155&lt;/ID&gt;&lt;UID&gt;{7E90BB94-D92A-4FF7-9B53-67CBDDE7B548}&lt;/UID&gt;&lt;Title&gt;Quality control game model in logistics service supply chain based on different combinations of risk attitude&lt;/Title&gt;&lt;Template&gt;Journal Article&lt;/Template&gt;&lt;Star&gt;0&lt;/Star&gt;&lt;Tag&gt;0&lt;/Tag&gt;&lt;Author&gt;Liu, Weihua; Wang, Yijia&lt;/Author&gt;&lt;Year&gt;2015&lt;/Year&gt;&lt;Details&gt;&lt;_collection_scope&gt;SCIE;EI&lt;/_collection_scope&gt;&lt;_created&gt;62842226&lt;/_created&gt;&lt;_impact_factor&gt;   4.998&lt;/_impact_factor&gt;&lt;_journal&gt;International Journal of Production Economics&lt;/_journal&gt;&lt;_keywords&gt;Risk attitude combination;Logistics service supply chain;Quality control and coordination;Nash equilibrium&lt;/_keywords&gt;&lt;_modified&gt;62954761&lt;/_modified&gt;&lt;_pages&gt;181-191&lt;/_pages&gt;&lt;_volume&gt;161&lt;/_volume&gt;&lt;/Details&gt;&lt;Extra&gt;&lt;DBUID&gt;{B46A1376-2017-4D58-9E0F-F96DB3D6B53C}&lt;/DBUID&gt;&lt;/Extra&gt;&lt;/Item&gt;&lt;/References&gt;&lt;/Group&gt;&lt;/Citation&gt;_x000a_"/>
    <w:docVar w:name="NE.Ref{6F673A3A-41C0-449F-BBF8-307266A52DE4}" w:val=" ADDIN NE.Ref.{6F673A3A-41C0-449F-BBF8-307266A52DE4}&lt;Citation&gt;&lt;Group&gt;&lt;References&gt;&lt;Item&gt;&lt;ID&gt;1899&lt;/ID&gt;&lt;UID&gt;{0D6AECAF-B777-442F-90BD-78B5F73DDDA4}&lt;/UID&gt;&lt;Title&gt;Contracting with asymmetric demand information in supply chains&lt;/Title&gt;&lt;Template&gt;Journal Article&lt;/Template&gt;&lt;Star&gt;0&lt;/Star&gt;&lt;Tag&gt;0&lt;/Tag&gt;&lt;Author&gt;Babich, V; Li, B; Ritchken, P; Wang, Y&lt;/Author&gt;&lt;Year&gt;2012&lt;/Year&gt;&lt;Details&gt;&lt;_accessed&gt;62731358&lt;/_accessed&gt;&lt;_collection_scope&gt;SCIE;EI&lt;/_collection_scope&gt;&lt;_created&gt;62731358&lt;/_created&gt;&lt;_impact_factor&gt;   6.363&lt;/_impact_factor&gt;&lt;_issue&gt;2&lt;/_issue&gt;&lt;_journal&gt;European Journal of Operational Research&lt;/_journal&gt;&lt;_modified&gt;64909320&lt;/_modified&gt;&lt;_pages&gt;333-341&lt;/_pages&gt;&lt;_volume&gt;217&lt;/_volume&gt;&lt;_social_category&gt;运筹学与管理科学(2)&lt;/_social_category&gt;&lt;/Details&gt;&lt;Extra&gt;&lt;DBUID&gt;{C7158E9B-1114-44CA-99BD-4B32E514262B}&lt;/DBUID&gt;&lt;/Extra&gt;&lt;/Item&gt;&lt;/References&gt;&lt;/Group&gt;&lt;/Citation&gt;_x000a_"/>
    <w:docVar w:name="NE.Ref{6F91993B-8E10-47D3-9C8D-3C7F2ABE1520}" w:val=" ADDIN NE.Ref.{6F91993B-8E10-47D3-9C8D-3C7F2ABE1520}&lt;Citation SecTmpl=&quot;1&quot;&gt;&lt;Group&gt;&lt;References&gt;&lt;Item&gt;&lt;ID&gt;1399&lt;/ID&gt;&lt;UID&gt;{3C98495A-43A3-4F41-8B99-C2C68B982F1A}&lt;/UID&gt;&lt;Title&gt;Finance. access on November 23, 2018. https://www.enterprisesurveys.org/data&lt;/Title&gt;&lt;Template&gt;Web Page&lt;/Template&gt;&lt;Star&gt;0&lt;/Star&gt;&lt;Tag&gt;0&lt;/Tag&gt;&lt;Author&gt;&amp;quot;World Bank Group&amp;quot;&lt;/Author&gt;&lt;Year&gt;2018&lt;/Year&gt;&lt;Details&gt;&lt;_accessed&gt;62792547&lt;/_accessed&gt;&lt;_created&gt;62792536&lt;/_created&gt;&lt;_modified&gt;62792548&lt;/_modified&gt;&lt;/Details&gt;&lt;Extra&gt;&lt;DBUID&gt;{C7158E9B-1114-44CA-99BD-4B32E514262B}&lt;/DBUID&gt;&lt;/Extra&gt;&lt;/Item&gt;&lt;/References&gt;&lt;/Group&gt;&lt;/Citation&gt;_x000a_"/>
    <w:docVar w:name="NE.Ref{6FEA373B-2D65-48CA-8747-77C1B0FB2815}" w:val=" ADDIN NE.Ref.{6FEA373B-2D65-48CA-8747-77C1B0FB2815}&lt;Citation&gt;&lt;Group&gt;&lt;References&gt;&lt;Item&gt;&lt;ID&gt;133&lt;/ID&gt;&lt;UID&gt;{721613D2-61F2-489C-8D5B-333DA56F8549}&lt;/UID&gt;&lt;Title&gt;Risk analysis in stochastic supply chains: A mean-risk approach. Springer&lt;/Title&gt;&lt;Template&gt;Journal Article&lt;/Template&gt;&lt;Star&gt;0&lt;/Star&gt;&lt;Tag&gt;0&lt;/Tag&gt;&lt;Author&gt;Choi, T M; Chiu, C H&lt;/Author&gt;&lt;Year&gt;2012&lt;/Year&gt;&lt;Details&gt;&lt;_accessed&gt;62823899&lt;/_accessed&gt;&lt;_created&gt;62823899&lt;/_created&gt;&lt;_modified&gt;62823899&lt;/_modified&gt;&lt;/Details&gt;&lt;Extra&gt;&lt;DBUID&gt;{B46A1376-2017-4D58-9E0F-F96DB3D6B53C}&lt;/DBUID&gt;&lt;/Extra&gt;&lt;/Item&gt;&lt;/References&gt;&lt;/Group&gt;&lt;/Citation&gt;_x000a_"/>
    <w:docVar w:name="NE.Ref{705FCA8F-46C1-4F56-B177-4C697704B07E}" w:val=" ADDIN NE.Ref.{705FCA8F-46C1-4F56-B177-4C697704B07E}&lt;Citation&gt;&lt;Group&gt;&lt;References&gt;&lt;Item&gt;&lt;ID&gt;1900&lt;/ID&gt;&lt;UID&gt;{E022BD32-C72E-4115-B508-6EBEA2F06AC3}&lt;/UID&gt;&lt;Title&gt;Outsourcing competition and information sharing with asymmetrically informed suppliers&lt;/Title&gt;&lt;Template&gt;Journal Article&lt;/Template&gt;&lt;Star&gt;0&lt;/Star&gt;&lt;Tag&gt;0&lt;/Tag&gt;&lt;Author&gt;Zhao, X; Xue, L; Zhang, F&lt;/Author&gt;&lt;Year&gt;2014&lt;/Year&gt;&lt;Details&gt;&lt;_accessed&gt;65018489&lt;/_accessed&gt;&lt;_collection_scope&gt;SCIE&lt;/_collection_scope&gt;&lt;_created&gt;62732730&lt;/_created&gt;&lt;_impact_factor&gt;   4.638&lt;/_impact_factor&gt;&lt;_issue&gt;10&lt;/_issue&gt;&lt;_journal&gt;Production and Operations Management&lt;/_journal&gt;&lt;_modified&gt;65018489&lt;/_modified&gt;&lt;_pages&gt;1706-1718&lt;/_pages&gt;&lt;_social_category&gt;工程：制造(3) &amp;amp; 运筹学与管理科学(2)&lt;/_social_category&gt;&lt;_volume&gt;23&lt;/_volume&gt;&lt;/Details&gt;&lt;Extra&gt;&lt;DBUID&gt;{C7158E9B-1114-44CA-99BD-4B32E514262B}&lt;/DBUID&gt;&lt;/Extra&gt;&lt;/Item&gt;&lt;/References&gt;&lt;/Group&gt;&lt;/Citation&gt;_x000a_"/>
    <w:docVar w:name="NE.Ref{7142921E-6A5E-4DB2-9305-CC5EB08F53A7}" w:val=" ADDIN NE.Ref.{7142921E-6A5E-4DB2-9305-CC5EB08F53A7}&lt;Citation SecTmpl=&quot;1&quot;&gt;&lt;Group&gt;&lt;References&gt;&lt;Item&gt;&lt;ID&gt;1391&lt;/ID&gt;&lt;UID&gt;{E538B2DB-F77C-4FEC-B1C6-EF4979106A29}&lt;/UID&gt;&lt;Title&gt;Capacity management, investment, and hedging: Review and recent developments&lt;/Title&gt;&lt;Template&gt;Journal Article&lt;/Template&gt;&lt;Star&gt;0&lt;/Star&gt;&lt;Tag&gt;0&lt;/Tag&gt;&lt;Author&gt;Van Mieghem, J A&lt;/Author&gt;&lt;Year&gt;2003&lt;/Year&gt;&lt;Details&gt;&lt;_accessed&gt;62792529&lt;/_accessed&gt;&lt;_created&gt;62792463&lt;/_created&gt;&lt;_issue&gt;4&lt;/_issue&gt;&lt;_journal&gt;Manufacturing &amp;amp; Service Operations Management&lt;/_journal&gt;&lt;_keywords&gt;Capacity;Expansion;Hedging;Investment;Mean-variance;Planning;Real options;Risk&lt;/_keywords&gt;&lt;_modified&gt;62792530&lt;/_modified&gt;&lt;_pages&gt;269-302&lt;/_pages&gt;&lt;_volume&gt;5&lt;/_volume&gt;&lt;/Details&gt;&lt;Extra&gt;&lt;DBUID&gt;{C7158E9B-1114-44CA-99BD-4B32E514262B}&lt;/DBUID&gt;&lt;/Extra&gt;&lt;/Item&gt;&lt;/References&gt;&lt;/Group&gt;&lt;Group&gt;&lt;References&gt;&lt;Item&gt;&lt;ID&gt;1383&lt;/ID&gt;&lt;UID&gt;{343D5B0E-DA51-420A-8BAF-07D2569150D9}&lt;/UID&gt;&lt;Title&gt;Capacity investment in supply chain with risk averse supplier under risk diversification contract&lt;/Title&gt;&lt;Template&gt;Journal Article&lt;/Template&gt;&lt;Star&gt;0&lt;/Star&gt;&lt;Tag&gt;0&lt;/Tag&gt;&lt;Author&gt;He, Juan; Ma, Chao; Pan, Kai&lt;/Author&gt;&lt;Year&gt;2017&lt;/Year&gt;&lt;Details&gt;&lt;_accessed&gt;62792562&lt;/_accessed&gt;&lt;_created&gt;62792463&lt;/_created&gt;&lt;_journal&gt;Transportation Research Part E&lt;/_journal&gt;&lt;_modified&gt;62792562&lt;/_modified&gt;&lt;_pages&gt;255-275&lt;/_pages&gt;&lt;_volume&gt;106&lt;/_volume&gt;&lt;/Details&gt;&lt;Extra&gt;&lt;DBUID&gt;{C7158E9B-1114-44CA-99BD-4B32E514262B}&lt;/DBUID&gt;&lt;/Extra&gt;&lt;/Item&gt;&lt;/References&gt;&lt;/Group&gt;&lt;/Citation&gt;_x000a_"/>
    <w:docVar w:name="NE.Ref{722BE155-0E67-43D1-B86C-7F4AFDA800CE}" w:val=" ADDIN NE.Ref.{722BE155-0E67-43D1-B86C-7F4AFDA800CE}&lt;Citation SecTmpl=&quot;1&quot;&gt;&lt;Group&gt;&lt;References&gt;&lt;Item&gt;&lt;ID&gt;1892&lt;/ID&gt;&lt;UID&gt;{882A465A-D92E-4396-961F-6957762B33AE}&lt;/UID&gt;&lt;Title&gt;Managerial optimism in a competitive market&lt;/Title&gt;&lt;Template&gt;Journal Article&lt;/Template&gt;&lt;Star&gt;0&lt;/Star&gt;&lt;Tag&gt;0&lt;/Tag&gt;&lt;Author&gt;Jiang, B; Liu, C&lt;/Author&gt;&lt;Year&gt;2018&lt;/Year&gt;&lt;Details&gt;&lt;_accessed&gt;62682497&lt;/_accessed&gt;&lt;_collection_scope&gt;SCIE&lt;/_collection_scope&gt;&lt;_created&gt;62661099&lt;/_created&gt;&lt;_impact_factor&gt;   4.638&lt;/_impact_factor&gt;&lt;_journal&gt;Production and Operations Management&lt;/_journal&gt;&lt;_modified&gt;64909320&lt;/_modified&gt;&lt;_volume&gt;, https://doi.org/10.1111/poms.12952.&lt;/_volume&gt;&lt;_social_category&gt;工程：制造(3) &amp;amp; 运筹学与管理科学(2)&lt;/_social_category&gt;&lt;/Details&gt;&lt;Extra&gt;&lt;DBUID&gt;{C7158E9B-1114-44CA-99BD-4B32E514262B}&lt;/DBUID&gt;&lt;/Extra&gt;&lt;/Item&gt;&lt;/References&gt;&lt;/Group&gt;&lt;Group&gt;&lt;References&gt;&lt;Item&gt;&lt;ID&gt;1893&lt;/ID&gt;&lt;UID&gt;{89654EBF-4B97-4599-8C50-92FB02A829C9}&lt;/UID&gt;&lt;Title&gt;Strategic entry to regional air cargo market under joint competition of demand and promised delivery time&lt;/Title&gt;&lt;Template&gt;Journal Article&lt;/Template&gt;&lt;Star&gt;0&lt;/Star&gt;&lt;Tag&gt;0&lt;/Tag&gt;&lt;Author&gt;Wang, F; Zhuo, X; Niu, B&lt;/Author&gt;&lt;Year&gt;2017&lt;/Year&gt;&lt;Details&gt;&lt;_accessed&gt;62993801&lt;/_accessed&gt;&lt;_collection_scope&gt;SCI;SCIE;SSCI;EI&lt;/_collection_scope&gt;&lt;_created&gt;62993801&lt;/_created&gt;&lt;_impact_factor&gt;   7.632&lt;/_impact_factor&gt;&lt;_journal&gt;Transportation Research Part B-Methodological&lt;/_journal&gt;&lt;_modified&gt;64909320&lt;/_modified&gt;&lt;_pages&gt;317-336&lt;/_pages&gt;&lt;_volume&gt;104&lt;/_volume&gt;&lt;_social_category&gt;经济学(1) &amp;amp; 工程：土木(1) &amp;amp; 运筹学与管理科学(1) &amp;amp; 运输科技(1) &amp;amp; 交通运输(1)&lt;/_social_category&gt;&lt;/Details&gt;&lt;Extra&gt;&lt;DBUID&gt;{C7158E9B-1114-44CA-99BD-4B32E514262B}&lt;/DBUID&gt;&lt;/Extra&gt;&lt;/Item&gt;&lt;/References&gt;&lt;/Group&gt;&lt;/Citation&gt;_x000a_"/>
    <w:docVar w:name="NE.Ref{7288844A-866C-4349-AADC-692DD687A50D}" w:val=" ADDIN NE.Ref.{7288844A-866C-4349-AADC-692DD687A50D}&lt;Citation SecTmpl=&quot;1&quot;&gt;&lt;Group&gt;&lt;References&gt;&lt;Item&gt;&lt;ID&gt;1374&lt;/ID&gt;&lt;UID&gt;{230DC273-934F-4B43-99A9-1385B6830214}&lt;/UID&gt;&lt;Title&gt;Supply Chain Inventory Management and the Value of Shared Information&lt;/Title&gt;&lt;Template&gt;Journal Article&lt;/Template&gt;&lt;Star&gt;0&lt;/Star&gt;&lt;Tag&gt;0&lt;/Tag&gt;&lt;Author&gt;Cachon, Gérard P; Fisher, Marshall&lt;/Author&gt;&lt;Year&gt;2000&lt;/Year&gt;&lt;Details&gt;&lt;_collection_scope&gt;SCIE;SSCI;EI&lt;/_collection_scope&gt;&lt;_created&gt;62792463&lt;/_created&gt;&lt;_impact_factor&gt;   3.544&lt;/_impact_factor&gt;&lt;_issue&gt;8&lt;/_issue&gt;&lt;_journal&gt;Management Science&lt;/_journal&gt;&lt;_keywords&gt;Supply Chain;Multi-Echelon Inventory Management;Periodic Review Policies;Electronic Data Interchange&lt;/_keywords&gt;&lt;_modified&gt;62792497&lt;/_modified&gt;&lt;_pages&gt;1032-1048&lt;/_pages&gt;&lt;_volume&gt;46&lt;/_volume&gt;&lt;/Details&gt;&lt;Extra&gt;&lt;DBUID&gt;{C7158E9B-1114-44CA-99BD-4B32E514262B}&lt;/DBUID&gt;&lt;/Extra&gt;&lt;/Item&gt;&lt;/References&gt;&lt;/Group&gt;&lt;Group&gt;&lt;References&gt;&lt;Item&gt;&lt;ID&gt;1373&lt;/ID&gt;&lt;UID&gt;{A0C4639E-B465-45C4-8DF9-D36C1B66F29B}&lt;/UID&gt;&lt;Title&gt;Inventory Management with Asset-Based Financing&lt;/Title&gt;&lt;Template&gt;Journal Article&lt;/Template&gt;&lt;Star&gt;0&lt;/Star&gt;&lt;Tag&gt;0&lt;/Tag&gt;&lt;Author&gt;Buzacott, John A; Zhang, Rachel Q&lt;/Author&gt;&lt;Year&gt;2004&lt;/Year&gt;&lt;Details&gt;&lt;_collection_scope&gt;SCIE;SSCI;EI&lt;/_collection_scope&gt;&lt;_created&gt;62792463&lt;/_created&gt;&lt;_impact_factor&gt;   3.544&lt;/_impact_factor&gt;&lt;_issue&gt;9&lt;/_issue&gt;&lt;_journal&gt;Management Science&lt;/_journal&gt;&lt;_keywords&gt;Production/inventory management;Asset-based financing;Loan limits;Supply chain management&lt;/_keywords&gt;&lt;_modified&gt;62792498&lt;/_modified&gt;&lt;_pages&gt;1274-1292&lt;/_pages&gt;&lt;_volume&gt;50&lt;/_volume&gt;&lt;/Details&gt;&lt;Extra&gt;&lt;DBUID&gt;{C7158E9B-1114-44CA-99BD-4B32E514262B}&lt;/DBUID&gt;&lt;/Extra&gt;&lt;/Item&gt;&lt;/References&gt;&lt;/Group&gt;&lt;/Citation&gt;_x000a_"/>
    <w:docVar w:name="NE.Ref{72B6FD8F-BE22-43FC-B7E5-0EB5AC9D4E2E}" w:val=" ADDIN NE.Ref.{72B6FD8F-BE22-43FC-B7E5-0EB5AC9D4E2E}&lt;Citation SecTmpl=&quot;1&quot;&gt;&lt;Group&gt;&lt;References&gt;&lt;Item&gt;&lt;ID&gt;1919&lt;/ID&gt;&lt;UID&gt;{33AF8DDE-2A90-4D22-8029-B35DDB44FF6A}&lt;/UID&gt;&lt;Title&gt;Review of maritime transport 2022&lt;/Title&gt;&lt;Template&gt;Web Page&lt;/Template&gt;&lt;Star&gt;0&lt;/Star&gt;&lt;Tag&gt;0&lt;/Tag&gt;&lt;Author&gt;&amp;quot;UNCTAD&amp;quot;&lt;/Author&gt;&lt;Year&gt;2022&lt;/Year&gt;&lt;Details&gt;&lt;_accessed&gt;64948921&lt;/_accessed&gt;&lt;_created&gt;64948919&lt;/_created&gt;&lt;_issue&gt;June 28, 2023&lt;/_issue&gt;&lt;_modified&gt;64948923&lt;/_modified&gt;&lt;_url&gt;https://unctad.org/system/files/official-document/rmt2022_en.pdf&lt;/_url&gt;&lt;_volume&gt;2023&lt;/_volume&gt;&lt;/Details&gt;&lt;Extra&gt;&lt;DBUID&gt;{C7158E9B-1114-44CA-99BD-4B32E514262B}&lt;/DBUID&gt;&lt;/Extra&gt;&lt;/Item&gt;&lt;/References&gt;&lt;/Group&gt;&lt;/Citation&gt;_x000a_"/>
    <w:docVar w:name="NE.Ref{73C83E0B-AC41-4E3F-9D36-239C31015C7C}" w:val=" ADDIN NE.Ref.{73C83E0B-AC41-4E3F-9D36-239C31015C7C}&lt;Citation SecTmpl=&quot;1&quot;&gt;&lt;Group&gt;&lt;References&gt;&lt;Item&gt;&lt;ID&gt;153&lt;/ID&gt;&lt;UID&gt;{8FC504DE-4E84-4FDF-A222-6F15A33705C8}&lt;/UID&gt;&lt;Title&gt;Exclusive channels and revenue sharing in a complementary goods market&lt;/Title&gt;&lt;Template&gt;Journal Article&lt;/Template&gt;&lt;Star&gt;1&lt;/Star&gt;&lt;Tag&gt;0&lt;/Tag&gt;&lt;Author&gt;Cai, Gangshu; Dai, Yue; Zhou, Sean X&lt;/Author&gt;&lt;Year&gt;2012&lt;/Year&gt;&lt;Details&gt;&lt;_accessed&gt;64802123&lt;/_accessed&gt;&lt;_cited_count&gt;21&lt;/_cited_count&gt;&lt;_collection_scope&gt;SSCI;&lt;/_collection_scope&gt;&lt;_created&gt;61247003&lt;/_created&gt;&lt;_db_updated&gt;kuakujiansuo&lt;/_db_updated&gt;&lt;_doi&gt;http://dx.doi.org/10.1287/mksc.1110.0688&lt;/_doi&gt;&lt;_impact_factor&gt;   5.411&lt;/_impact_factor&gt;&lt;_issue&gt;1&lt;/_issue&gt;&lt;_journal&gt;Marketing Science&lt;/_journal&gt;&lt;_keywords&gt;exclusive channels; channel competition; revenue sharing; complementary goods&lt;/_keywords&gt;&lt;_modified&gt;64764003&lt;/_modified&gt;&lt;_pages&gt;172-187&lt;/_pages&gt;&lt;_social_category&gt;管理学(3)&lt;/_social_category&gt;&lt;_url&gt;http://lsb.scu.edu/~gcai/papers/2012-mksc--Exclusive%20Channels%20and%20Revenue%20Sharing%20in%20a%20Complementary%20Goods%20Market.1110.0688.full.pdf&lt;/_url&gt;&lt;_volume&gt;31&lt;/_volume&gt;&lt;/Details&gt;&lt;Extra&gt;&lt;DBUID&gt;{C7158E9B-1114-44CA-99BD-4B32E514262B}&lt;/DBUID&gt;&lt;/Extra&gt;&lt;/Item&gt;&lt;/References&gt;&lt;/Group&gt;&lt;/Citation&gt;_x000a_"/>
    <w:docVar w:name="NE.Ref{7401608A-AD9D-4AFA-9E15-9F832C4DEC6A}" w:val=" ADDIN NE.Ref.{7401608A-AD9D-4AFA-9E15-9F832C4DEC6A}&lt;Citation SecTmpl=&quot;1&quot;&gt;&lt;Group&gt;&lt;References&gt;&lt;Item&gt;&lt;ID&gt;6&lt;/ID&gt;&lt;UID&gt;{80A32C0C-25AC-4FB2-A724-423B5032A9B5}&lt;/UID&gt;&lt;Title&gt;Supply chain risk analysis with mean-variance models: a technical review&lt;/Title&gt;&lt;Template&gt;Journal Article&lt;/Template&gt;&lt;Star&gt;0&lt;/Star&gt;&lt;Tag&gt;0&lt;/Tag&gt;&lt;Author&gt;Chiu, C H; Choi, T M&lt;/Author&gt;&lt;Year&gt;2016&lt;/Year&gt;&lt;Details&gt;&lt;_accessed&gt;62717048&lt;/_accessed&gt;&lt;_collection_scope&gt;SCI;SCIE&lt;/_collection_scope&gt;&lt;_created&gt;62717048&lt;/_created&gt;&lt;_impact_factor&gt;   1.864&lt;/_impact_factor&gt;&lt;_issue&gt;2&lt;/_issue&gt;&lt;_journal&gt;Annals of Operations Research&lt;/_journal&gt;&lt;_modified&gt;62717048&lt;/_modified&gt;&lt;_pages&gt;489-507&lt;/_pages&gt;&lt;_volume&gt;240&lt;/_volume&gt;&lt;/Details&gt;&lt;Extra&gt;&lt;DBUID&gt;{B46A1376-2017-4D58-9E0F-F96DB3D6B53C}&lt;/DBUID&gt;&lt;/Extra&gt;&lt;/Item&gt;&lt;/References&gt;&lt;/Group&gt;&lt;/Citation&gt;_x000a_"/>
    <w:docVar w:name="NE.Ref{74409B66-1E57-4AEF-9341-2E07F64B723B}" w:val=" ADDIN NE.Ref.{74409B66-1E57-4AEF-9341-2E07F64B723B}&lt;Citation SecTmpl=&quot;1&quot;&gt;&lt;Group&gt;&lt;References&gt;&lt;Item&gt;&lt;ID&gt;1779&lt;/ID&gt;&lt;UID&gt;{1821A66D-2F64-446E-9D0C-FC54BF0746F5}&lt;/UID&gt;&lt;Title&gt;Pricing with risk sensitive competing container shipping lines: Will risk seeking do more good than harm?&lt;/Title&gt;&lt;Template&gt;Journal Article&lt;/Template&gt;&lt;Star&gt;0&lt;/Star&gt;&lt;Tag&gt;0&lt;/Tag&gt;&lt;Author&gt;Choi, Tsan Ming; Chung, Sai Ho; Zhuo, Xiaopo&lt;/Author&gt;&lt;Year&gt;2020&lt;/Year&gt;&lt;Details&gt;&lt;_accessed&gt;64966410&lt;/_accessed&gt;&lt;_alternate_title&gt;TRANSPORTATION RESEARCH PART B-METHODOLOGICAL&lt;/_alternate_title&gt;&lt;_author_adr&gt;Hong Kong Polytech Univ, Inst Text &amp;amp; Clothing, Business Div, Hung Hom,Kowloon, Hong Kong, Peoples R China; Hong Kong Polytech Univ, Dept Ind &amp;amp; Syst Engn, Hung Hom, Kowloon, Hong Kong, Peoples R China; Sun Yat Sen Univ, Business Sch, Guangzhou 510275, Peoples R China&lt;/_author_adr&gt;&lt;_collection_scope&gt;SCI;SCIE;SSCI;EI&lt;/_collection_scope&gt;&lt;_created&gt;64526252&lt;/_created&gt;&lt;_date&gt;2020-01-01&lt;/_date&gt;&lt;_date_display&gt;2020&lt;/_date_display&gt;&lt;_doi&gt;10.1016/j.trb.2020.01.003&lt;/_doi&gt;&lt;_impact_factor&gt;   7.632&lt;/_impact_factor&gt;&lt;_isbn&gt;0191-2615&lt;/_isbn&gt;&lt;_journal&gt;Transportation Research Part B: Methodological&lt;/_journal&gt;&lt;_keywords&gt;Container shipping lines; Risk attitudes; Demand volatility; Price competition; Mean-risk framework; SUPPLY CHAINS; LOGISTICS; MARKET; STRATEGIES; COORDINATION; PREFERENCE&lt;/_keywords&gt;&lt;_modified&gt;64966410&lt;/_modified&gt;&lt;_pages&gt;210-229&lt;/_pages&gt;&lt;_social_category&gt;工程技术(1)&lt;/_social_category&gt;&lt;_volume&gt;133&lt;/_volume&gt;&lt;/Details&gt;&lt;Extra&gt;&lt;DBUID&gt;{C7158E9B-1114-44CA-99BD-4B32E514262B}&lt;/DBUID&gt;&lt;/Extra&gt;&lt;/Item&gt;&lt;/References&gt;&lt;/Group&gt;&lt;/Citation&gt;_x000a_"/>
    <w:docVar w:name="NE.Ref{74598D92-E81D-4681-BA39-C628DC077537}" w:val=" ADDIN NE.Ref.{74598D92-E81D-4681-BA39-C628DC077537}&lt;Citation SecTmpl=&quot;1&quot;&gt;&lt;Group&gt;&lt;References&gt;&lt;Item&gt;&lt;ID&gt;119&lt;/ID&gt;&lt;UID&gt;{4A486E30-70AC-437E-BE92-9E2F1BA5C46D}&lt;/UID&gt;&lt;Title&gt;Operations-finance interface models: a literature review and framework&lt;/Title&gt;&lt;Template&gt;Journal Article&lt;/Template&gt;&lt;Star&gt;0&lt;/Star&gt;&lt;Tag&gt;0&lt;/Tag&gt;&lt;Author&gt;Zhao, L; Huchzermeier, A&lt;/Author&gt;&lt;Year&gt;2015&lt;/Year&gt;&lt;Details&gt;&lt;_accessed&gt;62822397&lt;/_accessed&gt;&lt;_collection_scope&gt;SCIE;EI&lt;/_collection_scope&gt;&lt;_created&gt;62822397&lt;/_created&gt;&lt;_impact_factor&gt;   3.428&lt;/_impact_factor&gt;&lt;_issue&gt;3&lt;/_issue&gt;&lt;_journal&gt;European Journal of Operational Research&lt;/_journal&gt;&lt;_modified&gt;62822397&lt;/_modified&gt;&lt;_pages&gt;905-917&lt;/_pages&gt;&lt;_volume&gt;244&lt;/_volume&gt;&lt;/Details&gt;&lt;Extra&gt;&lt;DBUID&gt;{B46A1376-2017-4D58-9E0F-F96DB3D6B53C}&lt;/DBUID&gt;&lt;CitPrefix&gt;e.g., &lt;/CitPrefix&gt;&lt;/Extra&gt;&lt;/Item&gt;&lt;/References&gt;&lt;/Group&gt;&lt;Group&gt;&lt;References&gt;&lt;Item&gt;&lt;ID&gt;118&lt;/ID&gt;&lt;UID&gt;{A41B8731-0339-4438-A476-800ED8C99678}&lt;/UID&gt;&lt;Title&gt;Operational risk in financial services: a review and new research opportunities&lt;/Title&gt;&lt;Template&gt;Journal Article&lt;/Template&gt;&lt;Star&gt;0&lt;/Star&gt;&lt;Tag&gt;0&lt;/Tag&gt;&lt;Author&gt;Xu, Y; Pinedo, M; Xue, M&lt;/Author&gt;&lt;Year&gt;2016&lt;/Year&gt;&lt;Details&gt;&lt;_accessed&gt;62822368&lt;/_accessed&gt;&lt;_collection_scope&gt;SCIE&lt;/_collection_scope&gt;&lt;_created&gt;62822368&lt;/_created&gt;&lt;_impact_factor&gt;   1.772&lt;/_impact_factor&gt;&lt;_issue&gt;3&lt;/_issue&gt;&lt;_journal&gt;Production and Operations Management&lt;/_journal&gt;&lt;_modified&gt;62822368&lt;/_modified&gt;&lt;_pages&gt;426-445&lt;/_pages&gt;&lt;_volume&gt;26&lt;/_volume&gt;&lt;/Details&gt;&lt;Extra&gt;&lt;DBUID&gt;{B46A1376-2017-4D58-9E0F-F96DB3D6B53C}&lt;/DBUID&gt;&lt;/Extra&gt;&lt;/Item&gt;&lt;/References&gt;&lt;/Group&gt;&lt;/Citation&gt;_x000a_"/>
    <w:docVar w:name="NE.Ref{754A3405-D4DA-415B-80A9-DD1BAF6EB1BF}" w:val=" ADDIN NE.Ref.{754A3405-D4DA-415B-80A9-DD1BAF6EB1BF}&lt;Citation SecTmpl=&quot;1&quot;&gt;&lt;Group&gt;&lt;References&gt;&lt;Item&gt;&lt;ID&gt;1996&lt;/ID&gt;&lt;UID&gt;{90E39593-6215-4E16-B305-68B982608E54}&lt;/UID&gt;&lt;Title&gt;Permutation importance: a corrected feature importance measure&lt;/Title&gt;&lt;Template&gt;Journal Article&lt;/Template&gt;&lt;Star&gt;0&lt;/Star&gt;&lt;Tag&gt;0&lt;/Tag&gt;&lt;Author&gt;Altmann, André; Toloşi, Laura; Sander, Oliver; Lengauer, Thomas&lt;/Author&gt;&lt;Year&gt;2010&lt;/Year&gt;&lt;Details&gt;&lt;_accessed&gt;65031049&lt;/_accessed&gt;&lt;_collection_scope&gt;SCIE&lt;/_collection_scope&gt;&lt;_created&gt;65029655&lt;/_created&gt;&lt;_impact_factor&gt;   6.931&lt;/_impact_factor&gt;&lt;_issue&gt;10&lt;/_issue&gt;&lt;_journal&gt;Bioinformatics&lt;/_journal&gt;&lt;_modified&gt;65031049&lt;/_modified&gt;&lt;_pages&gt;1340--1347&lt;/_pages&gt;&lt;_social_category&gt;生化研究方法(3) &amp;amp; 生物工程与应用微生物(3) &amp;amp; 数学与计算生物学(2)&lt;/_social_category&gt;&lt;_volume&gt;26&lt;/_volume&gt;&lt;/Details&gt;&lt;Extra&gt;&lt;DBUID&gt;{C7158E9B-1114-44CA-99BD-4B32E514262B}&lt;/DBUID&gt;&lt;/Extra&gt;&lt;/Item&gt;&lt;/References&gt;&lt;/Group&gt;&lt;Group&gt;&lt;References&gt;&lt;Item&gt;&lt;ID&gt;1951&lt;/ID&gt;&lt;UID&gt;{0FA9D599-E6A6-48C7-B6D1-6BBEC736B006}&lt;/UID&gt;&lt;Title&gt;Effects of weather, air pollution and Oktoberfest on ambulance-transported emergency department admissions in Munich, Germany&lt;/Title&gt;&lt;Template&gt;Journal Article&lt;/Template&gt;&lt;Star&gt;0&lt;/Star&gt;&lt;Tag&gt;0&lt;/Tag&gt;&lt;Author&gt;Ghada, Wael; Estrella, Nicole; Pfoerringer, Dominik; Kanz, Karl-Georg; Bogner-Flatz, Viktoria; Ankerst, Donna P; Menzel, Annette&lt;/Author&gt;&lt;Year&gt;2021&lt;/Year&gt;&lt;Details&gt;&lt;_collection_scope&gt;SCIE;EI&lt;/_collection_scope&gt;&lt;_created&gt;65029655&lt;/_created&gt;&lt;_impact_factor&gt;  10.753&lt;/_impact_factor&gt;&lt;_journal&gt;Science of The Total Environment&lt;/_journal&gt;&lt;_modified&gt;65029655&lt;/_modified&gt;&lt;_pages&gt;143772--&lt;/_pages&gt;&lt;_social_category&gt;环境科学(1)&lt;/_social_category&gt;&lt;_volume&gt;755&lt;/_volume&gt;&lt;/Details&gt;&lt;Extra&gt;&lt;DBUID&gt;{C7158E9B-1114-44CA-99BD-4B32E514262B}&lt;/DBUID&gt;&lt;/Extra&gt;&lt;/Item&gt;&lt;/References&gt;&lt;/Group&gt;&lt;/Citation&gt;_x000a_"/>
    <w:docVar w:name="NE.Ref{757631D2-3B6D-42E5-B506-3CC1C79EB805}" w:val=" ADDIN NE.Ref.{757631D2-3B6D-42E5-B506-3CC1C79EB805}&lt;Citation&gt;&lt;Group&gt;&lt;References&gt;&lt;Item&gt;&lt;ID&gt;124&lt;/ID&gt;&lt;UID&gt;{A125D724-50B8-47D9-BA4E-FDFCFFD53721}&lt;/UID&gt;&lt;Title&gt;A partial credit guarantee contract in a capital-constrained supply chain: Financing equilibrium and coordinating strategy&lt;/Title&gt;&lt;Template&gt;Journal Article&lt;/Template&gt;&lt;Star&gt;0&lt;/Star&gt;&lt;Tag&gt;0&lt;/Tag&gt;&lt;Author&gt;Yan, N; Sun, B; Zhang, H; Liu, C&lt;/Author&gt;&lt;Year&gt;2016&lt;/Year&gt;&lt;Details&gt;&lt;_accessed&gt;62823539&lt;/_accessed&gt;&lt;_collection_scope&gt;SCIE;EI&lt;/_collection_scope&gt;&lt;_created&gt;62822501&lt;/_created&gt;&lt;_impact_factor&gt;   4.407&lt;/_impact_factor&gt;&lt;_journal&gt;International Journal of Production Economics&lt;/_journal&gt;&lt;_modified&gt;62822501&lt;/_modified&gt;&lt;_pages&gt;122-133&lt;/_pages&gt;&lt;_volume&gt;173&lt;/_volume&gt;&lt;/Details&gt;&lt;Extra&gt;&lt;DBUID&gt;{B46A1376-2017-4D58-9E0F-F96DB3D6B53C}&lt;/DBUID&gt;&lt;/Extra&gt;&lt;/Item&gt;&lt;/References&gt;&lt;/Group&gt;&lt;/Citation&gt;_x000a_"/>
    <w:docVar w:name="NE.Ref{7585A6D7-7B6B-428D-9F94-CF98410AE91D}" w:val=" ADDIN NE.Ref.{7585A6D7-7B6B-428D-9F94-CF98410AE91D}&lt;Citation SecTmpl=&quot;1&quot;&gt;&lt;Group&gt;&lt;References&gt;&lt;Item&gt;&lt;ID&gt;1804&lt;/ID&gt;&lt;UID&gt;{A4DBE575-3102-428F-BFD0-844A1EDC2D26}&lt;/UID&gt;&lt;Title&gt;On Credible Delegation by Oligopolists: A Discussion of Distribution Channel Management&lt;/Title&gt;&lt;Template&gt;Journal Article&lt;/Template&gt;&lt;Star&gt;0&lt;/Star&gt;&lt;Tag&gt;0&lt;/Tag&gt;&lt;Author&gt;Coughlan, Anne T; Wernerfelt, Birger&lt;/Author&gt;&lt;Year&gt;1989&lt;/Year&gt;&lt;Details&gt;&lt;_alternate_title&gt;Management ScienceManagement Science&lt;/_alternate_title&gt;&lt;_collection_scope&gt;SCIE;SSCI;EI&lt;/_collection_scope&gt;&lt;_created&gt;64623779&lt;/_created&gt;&lt;_date&gt;1989-02-01&lt;/_date&gt;&lt;_date_display&gt;1989_x000d__x000a_1989/02/01&lt;/_date_display&gt;&lt;_doi&gt;10.1287/mnsc.35.2.226&lt;/_doi&gt;&lt;_impact_factor&gt;   6.172&lt;/_impact_factor&gt;&lt;_isbn&gt;0025-1909&lt;/_isbn&gt;&lt;_issue&gt;2&lt;/_issue&gt;&lt;_journal&gt;Management Science&lt;/_journal&gt;&lt;_modified&gt;64625537&lt;/_modified&gt;&lt;_ori_publication&gt;INFORMS&lt;/_ori_publication&gt;&lt;_pages&gt;226-239&lt;/_pages&gt;&lt;_social_category&gt;管理学(2)&lt;/_social_category&gt;&lt;_url&gt;https://doi.org/10.1287/mnsc.35.2.226&lt;/_url&gt;&lt;_volume&gt;35&lt;/_volume&gt;&lt;/Details&gt;&lt;Extra&gt;&lt;DBUID&gt;{C7158E9B-1114-44CA-99BD-4B32E514262B}&lt;/DBUID&gt;&lt;CitPrefix&gt;e.g., &lt;/CitPrefix&gt;&lt;/Extra&gt;&lt;/Item&gt;&lt;/References&gt;&lt;/Group&gt;&lt;Group&gt;&lt;References&gt;&lt;Item&gt;&lt;ID&gt;1809&lt;/ID&gt;&lt;UID&gt;{2084CF07-43F5-4BDB-8A9B-F3952EB4CF57}&lt;/UID&gt;&lt;Title&gt;Information Sharing in Competing Supply Chains with Production Cost Reduction&lt;/Title&gt;&lt;Template&gt;Journal Article&lt;/Template&gt;&lt;Star&gt;0&lt;/Star&gt;&lt;Tag&gt;0&lt;/Tag&gt;&lt;Author&gt;Ha, Albert Y; Tian, Quan; Tong, Shilu&lt;/Author&gt;&lt;Year&gt;2017&lt;/Year&gt;&lt;Details&gt;&lt;_accessed&gt;64624871&lt;/_accessed&gt;&lt;_alternate_title&gt;M&amp;amp;SOMManufacturing &amp;amp; Service Operations Management&lt;/_alternate_title&gt;&lt;_created&gt;64623792&lt;/_created&gt;&lt;_date&gt;2017-02-22&lt;/_date&gt;&lt;_date_display&gt;2017_x000d__x000a_2017/02/22&lt;/_date_display&gt;&lt;_doi&gt;10.1287/msom.2016.0607&lt;/_doi&gt;&lt;_impact_factor&gt;   7.103&lt;/_impact_factor&gt;&lt;_isbn&gt;1523-4614&lt;/_isbn&gt;&lt;_issue&gt;2&lt;/_issue&gt;&lt;_journal&gt;Manufacturing &amp;amp; Service Operations Management&lt;/_journal&gt;&lt;_modified&gt;64625449&lt;/_modified&gt;&lt;_ori_publication&gt;INFORMS&lt;/_ori_publication&gt;&lt;_pages&gt;246-262&lt;/_pages&gt;&lt;_social_category&gt;管理学(2)&lt;/_social_category&gt;&lt;_url&gt;https://doi.org/10.1287/msom.2016.0607&lt;/_url&gt;&lt;_volume&gt;19&lt;/_volume&gt;&lt;/Details&gt;&lt;Extra&gt;&lt;DBUID&gt;{C7158E9B-1114-44CA-99BD-4B32E514262B}&lt;/DBUID&gt;&lt;/Extra&gt;&lt;/Item&gt;&lt;/References&gt;&lt;/Group&gt;&lt;Group&gt;&lt;References&gt;&lt;Item&gt;&lt;ID&gt;1797&lt;/ID&gt;&lt;UID&gt;{7F4B780B-38D7-4CE4-B07B-A74114AC8545}&lt;/UID&gt;&lt;Title&gt;Brand-owners&amp;apos; vertical and horizontal alliance strategies facing dominant retailers: Effect of demand substitutability and complementarity&lt;/Title&gt;&lt;Template&gt;Journal Article&lt;/Template&gt;&lt;Star&gt;1&lt;/Star&gt;&lt;Tag&gt;0&lt;/Tag&gt;&lt;Author&gt;Zhuo, Xiaopo; Wang, Fan; Niu, Baozhuang&lt;/Author&gt;&lt;Year&gt;2021&lt;/Year&gt;&lt;Details&gt;&lt;_accessed&gt;64628575&lt;/_accessed&gt;&lt;_alternate_title&gt;Omega&lt;/_alternate_title&gt;&lt;_collection_scope&gt;SSCI;SCIE&lt;/_collection_scope&gt;&lt;_created&gt;64623623&lt;/_created&gt;&lt;_date&gt;2021-01-01&lt;/_date&gt;&lt;_date_display&gt;2021&lt;/_date_display&gt;&lt;_doi&gt;https://doi.org/10.1016/j.omega.2021.102449&lt;/_doi&gt;&lt;_impact_factor&gt;   8.673&lt;/_impact_factor&gt;&lt;_isbn&gt;0305-0483&lt;/_isbn&gt;&lt;_journal&gt;Omega&lt;/_journal&gt;&lt;_keywords&gt;Dominant retailer; Demand complementarity; Alliance strategies; Contract negotiation&lt;/_keywords&gt;&lt;_modified&gt;64625261&lt;/_modified&gt;&lt;_pages&gt;102449&lt;/_pages&gt;&lt;_social_category&gt;管理学(2)&lt;/_social_category&gt;&lt;_url&gt;https://www.sciencedirect.com/science/article/pii/S030504832100058X&lt;/_url&gt;&lt;_volume&gt;103&lt;/_volume&gt;&lt;/Details&gt;&lt;Extra&gt;&lt;DBUID&gt;{C7158E9B-1114-44CA-99BD-4B32E514262B}&lt;/DBUID&gt;&lt;/Extra&gt;&lt;/Item&gt;&lt;/References&gt;&lt;/Group&gt;&lt;/Citation&gt;_x000a_"/>
    <w:docVar w:name="NE.Ref{770CA62F-4EEC-4EF3-9A3E-69505DE42210}" w:val=" ADDIN NE.Ref.{770CA62F-4EEC-4EF3-9A3E-69505DE42210}&lt;Citation SecTmpl=&quot;1&quot;&gt;&lt;Group&gt;&lt;References&gt;&lt;Item&gt;&lt;ID&gt;1375&lt;/ID&gt;&lt;UID&gt;{098FD17F-DFFD-4486-B8AA-505B53D5BDAD}&lt;/UID&gt;&lt;Title&gt;Supply Contracts with Financial Hedging&lt;/Title&gt;&lt;Template&gt;Journal Article&lt;/Template&gt;&lt;Star&gt;0&lt;/Star&gt;&lt;Tag&gt;0&lt;/Tag&gt;&lt;Author&gt;Caldentey, René; Haugh, Martin B&lt;/Author&gt;&lt;Year&gt;2009&lt;/Year&gt;&lt;Details&gt;&lt;_collection_scope&gt;SCI;SCIE;SSCI;EI&lt;/_collection_scope&gt;&lt;_created&gt;62792463&lt;/_created&gt;&lt;_impact_factor&gt;   2.263&lt;/_impact_factor&gt;&lt;_issue&gt;1&lt;/_issue&gt;&lt;_journal&gt;Operations Research&lt;/_journal&gt;&lt;_keywords&gt;finance: portfolio, management;inventory/production: applications;procurement contract;financial constraints;supply chain coordination&lt;/_keywords&gt;&lt;_modified&gt;62792498&lt;/_modified&gt;&lt;_pages&gt;47-65&lt;/_pages&gt;&lt;_volume&gt;57&lt;/_volume&gt;&lt;/Details&gt;&lt;Extra&gt;&lt;DBUID&gt;{C7158E9B-1114-44CA-99BD-4B32E514262B}&lt;/DBUID&gt;&lt;/Extra&gt;&lt;/Item&gt;&lt;/References&gt;&lt;/Group&gt;&lt;/Citation&gt;_x000a_"/>
    <w:docVar w:name="NE.Ref{78477D13-A3CB-403C-B544-D1EE4101BD3F}" w:val=" ADDIN NE.Ref.{78477D13-A3CB-403C-B544-D1EE4101BD3F}&lt;Citation&gt;&lt;Group&gt;&lt;References&gt;&lt;Item&gt;&lt;ID&gt;1802&lt;/ID&gt;&lt;UID&gt;{8040B60B-8FA4-4627-92FB-382FD1011FCD}&lt;/UID&gt;&lt;Title&gt;Opportunism in Multilateral Vertical Contracting: Nondiscrimination, Exclusivity, and Uniformity&lt;/Title&gt;&lt;Template&gt;Journal Article&lt;/Template&gt;&lt;Star&gt;1&lt;/Star&gt;&lt;Tag&gt;0&lt;/Tag&gt;&lt;Author&gt;McAfee, R Preston; Schwartz, Marius&lt;/Author&gt;&lt;Year&gt;1994&lt;/Year&gt;&lt;Details&gt;&lt;_alternate_title&gt;The American Economic Review&lt;/_alternate_title&gt;&lt;_created&gt;64623726&lt;/_created&gt;&lt;_date&gt;1994-01-01&lt;/_date&gt;&lt;_date_display&gt;1994&lt;/_date_display&gt;&lt;_impact_factor&gt;  11.490&lt;/_impact_factor&gt;&lt;_isbn&gt;00028282&lt;/_isbn&gt;&lt;_issue&gt;1&lt;/_issue&gt;&lt;_journal&gt;The American Economic Review&lt;/_journal&gt;&lt;_modified&gt;64625538&lt;/_modified&gt;&lt;_ori_publication&gt;American Economic Association&lt;/_ori_publication&gt;&lt;_pages&gt;210-230&lt;/_pages&gt;&lt;_url&gt;http://www.jstor.org/stable/2117979&lt;/_url&gt;&lt;_volume&gt;84&lt;/_volume&gt;&lt;/Details&gt;&lt;Extra&gt;&lt;DBUID&gt;{C7158E9B-1114-44CA-99BD-4B32E514262B}&lt;/DBUID&gt;&lt;/Extra&gt;&lt;/Item&gt;&lt;/References&gt;&lt;/Group&gt;&lt;/Citation&gt;_x000a_"/>
    <w:docVar w:name="NE.Ref{789A9BA4-A2F7-4D3C-9994-1DB0E33F2180}" w:val=" ADDIN NE.Ref.{789A9BA4-A2F7-4D3C-9994-1DB0E33F2180}&lt;Citation SecTmpl=&quot;1&quot;&gt;&lt;Group&gt;&lt;References&gt;&lt;Item&gt;&lt;ID&gt;1798&lt;/ID&gt;&lt;UID&gt;{5713DFF6-A49A-4C4A-80A8-B40D0DDC38CF}&lt;/UID&gt;&lt;Title&gt;Vertical control with bilateral contracts&lt;/Title&gt;&lt;Template&gt;Journal Article&lt;/Template&gt;&lt;Star&gt;0&lt;/Star&gt;&lt;Tag&gt;0&lt;/Tag&gt;&lt;Author&gt;O&amp;apos;Brien, Daniel P; Shaffer, Greg&lt;/Author&gt;&lt;Year&gt;1992&lt;/Year&gt;&lt;Details&gt;&lt;_accessed&gt;64626364&lt;/_accessed&gt;&lt;_created&gt;64623717&lt;/_created&gt;&lt;_impact_factor&gt;   2.250&lt;/_impact_factor&gt;&lt;_isbn&gt;0741-6261&lt;/_isbn&gt;&lt;_issue&gt;3&lt;/_issue&gt;&lt;_journal&gt;The RAND Journal of Economics&lt;/_journal&gt;&lt;_modified&gt;64625533&lt;/_modified&gt;&lt;_pages&gt;299-308&lt;/_pages&gt;&lt;_social_category&gt;经济学(2)&lt;/_social_category&gt;&lt;_volume&gt;23&lt;/_volume&gt;&lt;/Details&gt;&lt;Extra&gt;&lt;DBUID&gt;{C7158E9B-1114-44CA-99BD-4B32E514262B}&lt;/DBUID&gt;&lt;CitPrefix&gt;e.g., &lt;/CitPrefix&gt;&lt;/Extra&gt;&lt;/Item&gt;&lt;/References&gt;&lt;/Group&gt;&lt;Group&gt;&lt;References&gt;&lt;Item&gt;&lt;ID&gt;1801&lt;/ID&gt;&lt;UID&gt;{A500D0CC-E084-41E0-9B83-C7298C53D97A}&lt;/UID&gt;&lt;Title&gt;Buyback contracts to solve upstream opportunism&lt;/Title&gt;&lt;Template&gt;Journal Article&lt;/Template&gt;&lt;Star&gt;1&lt;/Star&gt;&lt;Tag&gt;0&lt;/Tag&gt;&lt;Author&gt;Doganoglu, Toker; Inceoglu, Firat&lt;/Author&gt;&lt;Year&gt;2020&lt;/Year&gt;&lt;Details&gt;&lt;_accessed&gt;64624871&lt;/_accessed&gt;&lt;_alternate_title&gt;European Journal of Operational Research&lt;/_alternate_title&gt;&lt;_collection_scope&gt;SCIE;EI&lt;/_collection_scope&gt;&lt;_created&gt;64623724&lt;/_created&gt;&lt;_date&gt;2020-01-01&lt;/_date&gt;&lt;_date_display&gt;2020&lt;/_date_display&gt;&lt;_doi&gt;https://doi.org/10.1016/j.ejor.2020.05.021&lt;/_doi&gt;&lt;_impact_factor&gt;   6.363&lt;/_impact_factor&gt;&lt;_isbn&gt;0377-2217&lt;/_isbn&gt;&lt;_issue&gt;3&lt;/_issue&gt;&lt;_journal&gt;European Journal of Operational Research&lt;/_journal&gt;&lt;_keywords&gt;Analytics; Buyback contracts; Unobservable contracts; Downstream competition&lt;/_keywords&gt;&lt;_modified&gt;64626355&lt;/_modified&gt;&lt;_pages&gt;875-884&lt;/_pages&gt;&lt;_social_category&gt;管理学(2)&lt;/_social_category&gt;&lt;_url&gt;https://www.sciencedirect.com/science/article/pii/S0377221720304513&lt;/_url&gt;&lt;_volume&gt;287&lt;/_volume&gt;&lt;/Details&gt;&lt;Extra&gt;&lt;DBUID&gt;{C7158E9B-1114-44CA-99BD-4B32E514262B}&lt;/DBUID&gt;&lt;/Extra&gt;&lt;/Item&gt;&lt;/References&gt;&lt;/Group&gt;&lt;Group&gt;&lt;References&gt;&lt;Item&gt;&lt;ID&gt;1788&lt;/ID&gt;&lt;UID&gt;{9F6F67E5-72CB-42F6-B126-893A2B3B61FA}&lt;/UID&gt;&lt;Title&gt;Contract unobservability and downstream competition&lt;/Title&gt;&lt;Template&gt;Journal Article&lt;/Template&gt;&lt;Star&gt;0&lt;/Star&gt;&lt;Tag&gt;0&lt;/Tag&gt;&lt;Author&gt;Li, Xi; Liu, Qian&lt;/Author&gt;&lt;Year&gt;2021&lt;/Year&gt;&lt;Details&gt;&lt;_accessed&gt;64763998&lt;/_accessed&gt;&lt;_alternate_title&gt;M&amp;amp;SOM-MANUFACTURING &amp;amp; SERVICE OPERATIONS MANAGEMENT&lt;/_alternate_title&gt;&lt;_author_adr&gt;City Univ Hong Kong, Coll Business, Hong Kong, Peoples R China; Hong Kong Univ Sci &amp;amp; Technol, Dept Ind Engn &amp;amp; Decis Analyt, Hong Kong, Peoples R China&lt;/_author_adr&gt;&lt;_collection_scope&gt;SCIE;SSCI;EI&lt;/_collection_scope&gt;&lt;_created&gt;64579162&lt;/_created&gt;&lt;_date&gt;2021-01-01&lt;/_date&gt;&lt;_date_display&gt;2021&lt;/_date_display&gt;&lt;_doi&gt;10.1287/msom.2020.0905&lt;/_doi&gt;&lt;_impact_factor&gt;   7.103&lt;/_impact_factor&gt;&lt;_isbn&gt;1523-4614&lt;/_isbn&gt;&lt;_issue&gt;6&lt;/_issue&gt;&lt;_journal&gt;Manufacturing &amp;amp; Service Operations Management&lt;/_journal&gt;&lt;_keywords&gt;contract unobservability; downstream competition; wholesale-price contract; two-part tariff contract; VERTICAL INTEGRATION; OPPORTUNISM&lt;/_keywords&gt;&lt;_modified&gt;64763998&lt;/_modified&gt;&lt;_pages&gt;1468-1482&lt;/_pages&gt;&lt;_social_category&gt;管理学(2)&lt;/_social_category&gt;&lt;_volume&gt;23&lt;/_volume&gt;&lt;/Details&gt;&lt;Extra&gt;&lt;DBUID&gt;{C7158E9B-1114-44CA-99BD-4B32E514262B}&lt;/DBUID&gt;&lt;/Extra&gt;&lt;/Item&gt;&lt;/References&gt;&lt;/Group&gt;&lt;/Citation&gt;_x000a_"/>
    <w:docVar w:name="NE.Ref{78E04FE8-CF49-41EA-AD61-62EE5EF041AF}" w:val=" ADDIN NE.Ref.{78E04FE8-CF49-41EA-AD61-62EE5EF041AF}&lt;Citation SecTmpl=&quot;1&quot;&gt;&lt;Group&gt;&lt;References&gt;&lt;Item&gt;&lt;ID&gt;1801&lt;/ID&gt;&lt;UID&gt;{A500D0CC-E084-41E0-9B83-C7298C53D97A}&lt;/UID&gt;&lt;Title&gt;Buyback contracts to solve upstream opportunism&lt;/Title&gt;&lt;Template&gt;Journal Article&lt;/Template&gt;&lt;Star&gt;1&lt;/Star&gt;&lt;Tag&gt;0&lt;/Tag&gt;&lt;Author&gt;Doganoglu, Toker; Inceoglu, Firat&lt;/Author&gt;&lt;Year&gt;2020&lt;/Year&gt;&lt;Details&gt;&lt;_accessed&gt;64624871&lt;/_accessed&gt;&lt;_alternate_title&gt;European Journal of Operational Research&lt;/_alternate_title&gt;&lt;_collection_scope&gt;SCIE;EI&lt;/_collection_scope&gt;&lt;_created&gt;64623724&lt;/_created&gt;&lt;_date&gt;2020-01-01&lt;/_date&gt;&lt;_date_display&gt;2020&lt;/_date_display&gt;&lt;_doi&gt;https://doi.org/10.1016/j.ejor.2020.05.021&lt;/_doi&gt;&lt;_impact_factor&gt;   6.363&lt;/_impact_factor&gt;&lt;_isbn&gt;0377-2217&lt;/_isbn&gt;&lt;_issue&gt;3&lt;/_issue&gt;&lt;_journal&gt;European Journal of Operational Research&lt;/_journal&gt;&lt;_keywords&gt;Analytics; Buyback contracts; Unobservable contracts; Downstream competition&lt;/_keywords&gt;&lt;_modified&gt;64626355&lt;/_modified&gt;&lt;_pages&gt;875-884&lt;/_pages&gt;&lt;_social_category&gt;管理学(2)&lt;/_social_category&gt;&lt;_url&gt;https://www.sciencedirect.com/science/article/pii/S0377221720304513&lt;/_url&gt;&lt;_volume&gt;287&lt;/_volume&gt;&lt;/Details&gt;&lt;Extra&gt;&lt;DBUID&gt;{C7158E9B-1114-44CA-99BD-4B32E514262B}&lt;/DBUID&gt;&lt;/Extra&gt;&lt;/Item&gt;&lt;/References&gt;&lt;/Group&gt;&lt;/Citation&gt;_x000a_"/>
    <w:docVar w:name="NE.Ref{7A0559A5-661A-45BD-B7A8-0E899D9281B7}" w:val=" ADDIN NE.Ref.{7A0559A5-661A-45BD-B7A8-0E899D9281B7}&lt;Citation&gt;&lt;Group&gt;&lt;References&gt;&lt;Item&gt;&lt;ID&gt;1382&lt;/ID&gt;&lt;UID&gt;{4772C61C-B77D-4439-AD44-08C668C80DA6}&lt;/UID&gt;&lt;Title&gt;Coordination of Supply Chains with Risk‐Averse Agents&lt;/Title&gt;&lt;Template&gt;Journal Article&lt;/Template&gt;&lt;Star&gt;0&lt;/Star&gt;&lt;Tag&gt;0&lt;/Tag&gt;&lt;Author&gt;Gan, Xianghua; Sethi, Suresh P; Yan, Houmin&lt;/Author&gt;&lt;Year&gt;2004&lt;/Year&gt;&lt;Details&gt;&lt;_accessed&gt;62792562&lt;/_accessed&gt;&lt;_created&gt;62792463&lt;/_created&gt;&lt;_issue&gt;2&lt;/_issue&gt;&lt;_journal&gt;Production &amp;amp; Operations Management&lt;/_journal&gt;&lt;_keywords&gt;supply chain management;Pareto‐optimality;coordination;risk aversion;Nash Bargaining solution&lt;/_keywords&gt;&lt;_modified&gt;62792487&lt;/_modified&gt;&lt;_pages&gt;135-149&lt;/_pages&gt;&lt;_volume&gt;13&lt;/_volume&gt;&lt;/Details&gt;&lt;Extra&gt;&lt;DBUID&gt;{C7158E9B-1114-44CA-99BD-4B32E514262B}&lt;/DBUID&gt;&lt;/Extra&gt;&lt;/Item&gt;&lt;/References&gt;&lt;/Group&gt;&lt;/Citation&gt;_x000a_"/>
    <w:docVar w:name="NE.Ref{7ABE7828-FFAF-4267-8367-99E62698B4D2}" w:val=" ADDIN NE.Ref.{7ABE7828-FFAF-4267-8367-99E62698B4D2}&lt;Citation SecTmpl=&quot;1&quot;&gt;&lt;Group&gt;&lt;References&gt;&lt;Item&gt;&lt;ID&gt;1389&lt;/ID&gt;&lt;UID&gt;{0484346A-118B-469C-A949-1BBFC387ECA3}&lt;/UID&gt;&lt;Title&gt;Optimal procurement strategies for online spot markets&lt;/Title&gt;&lt;Template&gt;Journal Article&lt;/Template&gt;&lt;Star&gt;0&lt;/Star&gt;&lt;Tag&gt;0&lt;/Tag&gt;&lt;Author&gt;Seifert, Ralf W; Thonemann, Ulrich W; Hausman, Warren H&lt;/Author&gt;&lt;Year&gt;2004&lt;/Year&gt;&lt;Details&gt;&lt;_accessed&gt;62792526&lt;/_accessed&gt;&lt;_collection_scope&gt;SCIE;EI&lt;/_collection_scope&gt;&lt;_created&gt;62792463&lt;/_created&gt;&lt;_impact_factor&gt;   3.428&lt;/_impact_factor&gt;&lt;_issue&gt;3&lt;/_issue&gt;&lt;_journal&gt;European Journal of Operational Research&lt;/_journal&gt;&lt;_keywords&gt;Supply chain management;Purchasing;Internet;Spot markets&lt;/_keywords&gt;&lt;_modified&gt;62792527&lt;/_modified&gt;&lt;_pages&gt;781-799&lt;/_pages&gt;&lt;_volume&gt;152&lt;/_volume&gt;&lt;/Details&gt;&lt;Extra&gt;&lt;DBUID&gt;{C7158E9B-1114-44CA-99BD-4B32E514262B}&lt;/DBUID&gt;&lt;/Extra&gt;&lt;/Item&gt;&lt;/References&gt;&lt;/Group&gt;&lt;Group&gt;&lt;References&gt;&lt;Item&gt;&lt;ID&gt;1390&lt;/ID&gt;&lt;UID&gt;{3ADA06AF-8EDC-4FA2-9615-E05AF55DB90E}&lt;/UID&gt;&lt;Title&gt;Supply Chain Relationships and Contracts: The Impact of Repeated Interaction on Capacity Investment and Procurement&lt;/Title&gt;&lt;Template&gt;Journal Article&lt;/Template&gt;&lt;Star&gt;0&lt;/Star&gt;&lt;Tag&gt;0&lt;/Tag&gt;&lt;Author&gt;Taylor, Terry A; Plambeck, Erica L&lt;/Author&gt;&lt;Year&gt;2007&lt;/Year&gt;&lt;Details&gt;&lt;_collection_scope&gt;SCIE;SSCI;EI&lt;/_collection_scope&gt;&lt;_created&gt;62792463&lt;/_created&gt;&lt;_impact_factor&gt;   3.544&lt;/_impact_factor&gt;&lt;_issue&gt;10&lt;/_issue&gt;&lt;_journal&gt;Management Science&lt;/_journal&gt;&lt;_keywords&gt;relational contracts;repeated games;supply chain management&lt;/_keywords&gt;&lt;_modified&gt;62792498&lt;/_modified&gt;&lt;_pages&gt;1577-1593&lt;/_pages&gt;&lt;_volume&gt;53&lt;/_volume&gt;&lt;/Details&gt;&lt;Extra&gt;&lt;DBUID&gt;{C7158E9B-1114-44CA-99BD-4B32E514262B}&lt;/DBUID&gt;&lt;/Extra&gt;&lt;/Item&gt;&lt;/References&gt;&lt;/Group&gt;&lt;/Citation&gt;_x000a_"/>
    <w:docVar w:name="NE.Ref{7AEA7EB8-2D7B-45E6-96A6-8BA8B4203C1E}" w:val=" ADDIN NE.Ref.{7AEA7EB8-2D7B-45E6-96A6-8BA8B4203C1E}&lt;Citation SecTmpl=&quot;1&quot;&gt;&lt;Group&gt;&lt;References&gt;&lt;Item&gt;&lt;ID&gt;2015&lt;/ID&gt;&lt;UID&gt;{7D87A317-BBFC-49C6-9B3E-F91A90C488D5}&lt;/UID&gt;&lt;Title&gt;Risk of cutaneous squamous cell carcinoma due to occupational exposure to solar ultraviolet radiation: Protocol for a systematic review and meta-analysis&lt;/Title&gt;&lt;Template&gt;Journal Article&lt;/Template&gt;&lt;Star&gt;0&lt;/Star&gt;&lt;Tag&gt;0&lt;/Tag&gt;&lt;Author&gt;Paulo, Marília Silva; Symanzik, Cara; Ádam, Balázs; Gobba, Fabriziomaria; Kezic, Sanja; van der Molen, Henk F; Peters, Cheryl E; Rocholl, Marc; Tenkate, Thomas; John, Swen Malte&lt;/Author&gt;&lt;Year&gt;2023&lt;/Year&gt;&lt;Details&gt;&lt;_accessed&gt;65031083&lt;/_accessed&gt;&lt;_collection_scope&gt;SCIE&lt;/_collection_scope&gt;&lt;_created&gt;65029655&lt;/_created&gt;&lt;_impact_factor&gt;   3.752&lt;/_impact_factor&gt;&lt;_issue&gt;3&lt;/_issue&gt;&lt;_journal&gt;Plos one&lt;/_journal&gt;&lt;_modified&gt;65031083&lt;/_modified&gt;&lt;_pages&gt;e0282664-&lt;/_pages&gt;&lt;_social_category&gt;综合性期刊(3)&lt;/_social_category&gt;&lt;_volume&gt;18&lt;/_volume&gt;&lt;/Details&gt;&lt;Extra&gt;&lt;DBUID&gt;{C7158E9B-1114-44CA-99BD-4B32E514262B}&lt;/DBUID&gt;&lt;/Extra&gt;&lt;/Item&gt;&lt;/References&gt;&lt;/Group&gt;&lt;/Citation&gt;_x000a_"/>
    <w:docVar w:name="NE.Ref{7AF5B045-CAD5-43F9-BB79-8EBE7522E93F}" w:val=" ADDIN NE.Ref.{7AF5B045-CAD5-43F9-BB79-8EBE7522E93F}&lt;Citation&gt;&lt;Group&gt;&lt;References&gt;&lt;Item&gt;&lt;ID&gt;1902&lt;/ID&gt;&lt;UID&gt;{5A4E09F3-F9EC-495D-B5A1-B443017E8467}&lt;/UID&gt;&lt;Title&gt;长期合作期望下的供应链非对称信息甄别研究&lt;/Title&gt;&lt;Template&gt;Journal Article&lt;/Template&gt;&lt;Star&gt;0&lt;/Star&gt;&lt;Tag&gt;0&lt;/Tag&gt;&lt;Author&gt;霍佳震; 张建军; 赵晋&lt;/Author&gt;&lt;Year&gt;2008&lt;/Year&gt;&lt;Details&gt;&lt;_accessed&gt;62731383&lt;/_accessed&gt;&lt;_collection_scope&gt;CSSCI-C;PKU&lt;/_collection_scope&gt;&lt;_created&gt;62731383&lt;/_created&gt;&lt;_issue&gt;3&lt;/_issue&gt;&lt;_journal&gt;管理科学学报&lt;/_journal&gt;&lt;_modified&gt;64909320&lt;/_modified&gt;&lt;_pages&gt;88-95&lt;/_pages&gt;&lt;_translated_author&gt;Huo, Jiazhen;Zhang, Jianjun;Zhao, Jin&lt;/_translated_author&gt;&lt;_volume&gt;11&lt;/_volume&gt;&lt;/Details&gt;&lt;Extra&gt;&lt;DBUID&gt;{C7158E9B-1114-44CA-99BD-4B32E514262B}&lt;/DBUID&gt;&lt;/Extra&gt;&lt;/Item&gt;&lt;/References&gt;&lt;/Group&gt;&lt;/Citation&gt;_x000a_"/>
    <w:docVar w:name="NE.Ref{7B65730B-CDCB-4072-A85D-0C2E6FA593E4}" w:val=" ADDIN NE.Ref.{7B65730B-CDCB-4072-A85D-0C2E6FA593E4}&lt;Citation SecTmpl=&quot;1&quot;&gt;&lt;Group&gt;&lt;References&gt;&lt;Item&gt;&lt;ID&gt;1932&lt;/ID&gt;&lt;UID&gt;{0F626A91-3BD5-436A-8054-B412CC3711C4}&lt;/UID&gt;&lt;Title&gt;A Critical Examination for Widespread Usage of Shipping Big Data Analytics in China&lt;/Title&gt;&lt;Template&gt;Journal Article&lt;/Template&gt;&lt;Star&gt;0&lt;/Star&gt;&lt;Tag&gt;0&lt;/Tag&gt;&lt;Author&gt;Chen, Jinhai; Chang, Siheng; Zhang, Pengfei; Chen, Qiong; Peng, Peng; Claramunt, Christophe&lt;/Author&gt;&lt;Year&gt;2022&lt;/Year&gt;&lt;Details&gt;&lt;_alternate_title&gt;Journal of Marine Science and Engineering&lt;/_alternate_title&gt;&lt;_collection_scope&gt;SCIE&lt;/_collection_scope&gt;&lt;_created&gt;64967087&lt;/_created&gt;&lt;_date&gt;2022-01-01&lt;/_date&gt;&lt;_date_display&gt;2022&lt;/_date_display&gt;&lt;_impact_factor&gt;   2.744&lt;/_impact_factor&gt;&lt;_isbn&gt;2077-1312&lt;/_isbn&gt;&lt;_issue&gt;12&lt;/_issue&gt;&lt;_journal&gt;Journal of Marine Science and Engineering&lt;/_journal&gt;&lt;_modified&gt;64967087&lt;/_modified&gt;&lt;_ori_publication&gt;MDPI&lt;/_ori_publication&gt;&lt;_pages&gt;2009&lt;/_pages&gt;&lt;_social_category&gt;工程：海洋(2) &amp;amp; 工程：大洋(3) &amp;amp; 海洋学(3)&lt;/_social_category&gt;&lt;_volume&gt;10&lt;/_volume&gt;&lt;/Details&gt;&lt;Extra&gt;&lt;DBUID&gt;{C7158E9B-1114-44CA-99BD-4B32E514262B}&lt;/DBUID&gt;&lt;/Extra&gt;&lt;/Item&gt;&lt;/References&gt;&lt;/Group&gt;&lt;/Citation&gt;_x000a_"/>
    <w:docVar w:name="NE.Ref{7BBF776C-80A9-4B7B-A56B-3FCDE1147723}" w:val=" ADDIN NE.Ref.{7BBF776C-80A9-4B7B-A56B-3FCDE1147723}&lt;Citation&gt;&lt;Group&gt;&lt;References&gt;&lt;Item&gt;&lt;ID&gt;142&lt;/ID&gt;&lt;UID&gt;{C66D3A1F-7466-42DB-A9D0-F8B581922E27}&lt;/UID&gt;&lt;Title&gt;Cash-flow based dynamic inventory management&lt;/Title&gt;&lt;Template&gt;Journal Article&lt;/Template&gt;&lt;Star&gt;0&lt;/Star&gt;&lt;Tag&gt;0&lt;/Tag&gt;&lt;Author&gt;Katehakis, M N; Melamed, B; Shi, J&lt;/Author&gt;&lt;Year&gt;2016&lt;/Year&gt;&lt;Details&gt;&lt;_accessed&gt;62824172&lt;/_accessed&gt;&lt;_collection_scope&gt;SCIE&lt;/_collection_scope&gt;&lt;_created&gt;62824140&lt;/_created&gt;&lt;_impact_factor&gt;   1.772&lt;/_impact_factor&gt;&lt;_issue&gt;9&lt;/_issue&gt;&lt;_journal&gt;Production and Operations Management&lt;/_journal&gt;&lt;_modified&gt;62824140&lt;/_modified&gt;&lt;_pages&gt;1558-1575&lt;/_pages&gt;&lt;_volume&gt;25&lt;/_volume&gt;&lt;/Details&gt;&lt;Extra&gt;&lt;DBUID&gt;{B46A1376-2017-4D58-9E0F-F96DB3D6B53C}&lt;/DBUID&gt;&lt;/Extra&gt;&lt;/Item&gt;&lt;/References&gt;&lt;/Group&gt;&lt;/Citation&gt;_x000a_"/>
    <w:docVar w:name="NE.Ref{7BD565E9-8291-4FD8-9492-C01283DAA8AF}" w:val=" ADDIN NE.Ref.{7BD565E9-8291-4FD8-9492-C01283DAA8AF}&lt;Citation SecTmpl=&quot;1&quot;&gt;&lt;Group&gt;&lt;References&gt;&lt;Item&gt;&lt;ID&gt;1931&lt;/ID&gt;&lt;UID&gt;{369C166A-DEE3-4DF2-8EC9-86712C0BE61A}&lt;/UID&gt;&lt;Title&gt;Brief guide to big data in shipping&lt;/Title&gt;&lt;Template&gt;Web Page&lt;/Template&gt;&lt;Star&gt;0&lt;/Star&gt;&lt;Tag&gt;0&lt;/Tag&gt;&lt;Author&gt;Chubb, Nick&lt;/Author&gt;&lt;Year&gt;2019&lt;/Year&gt;&lt;Details&gt;&lt;_accessed&gt;64967081&lt;/_accessed&gt;&lt;_created&gt;64967080&lt;/_created&gt;&lt;_issue&gt;July 11, 2023&lt;/_issue&gt;&lt;_modified&gt;64967081&lt;/_modified&gt;&lt;_url&gt;https://thetius.com/brief-guide-to-big-data-in-shipping/&lt;/_url&gt;&lt;_volume&gt;2023&lt;/_volume&gt;&lt;/Details&gt;&lt;Extra&gt;&lt;DBUID&gt;{C7158E9B-1114-44CA-99BD-4B32E514262B}&lt;/DBUID&gt;&lt;/Extra&gt;&lt;/Item&gt;&lt;/References&gt;&lt;/Group&gt;&lt;/Citation&gt;_x000a_"/>
    <w:docVar w:name="NE.Ref{7BE02FCF-4E10-4D62-B502-540A50267669}" w:val=" ADDIN NE.Ref.{7BE02FCF-4E10-4D62-B502-540A50267669}&lt;Citation SecTmpl=&quot;1&quot;&gt;&lt;Group&gt;&lt;References&gt;&lt;Item&gt;&lt;ID&gt;1890&lt;/ID&gt;&lt;UID&gt;{B864E8E5-BE43-46E2-99A1-112982CC03A8}&lt;/UID&gt;&lt;Title&gt;Interorganizational information sharing in the airline industry: An analysis of stock market responses to code-sharing agreements&lt;/Title&gt;&lt;Template&gt;Journal Article&lt;/Template&gt;&lt;Star&gt;0&lt;/Star&gt;&lt;Tag&gt;0&lt;/Tag&gt;&lt;Author&gt;Song, Y I; Woo, W; Rao, R&lt;/Author&gt;&lt;Year&gt;2007&lt;/Year&gt;&lt;Details&gt;&lt;_accessed&gt;63971642&lt;/_accessed&gt;&lt;_collection_scope&gt;SCIE;EI&lt;/_collection_scope&gt;&lt;_created&gt;63970240&lt;/_created&gt;&lt;_impact_factor&gt;   6.191&lt;/_impact_factor&gt;&lt;_issue&gt;2&lt;/_issue&gt;&lt;_journal&gt;Information Systems Frontiers&lt;/_journal&gt;&lt;_modified&gt;64909320&lt;/_modified&gt;&lt;_pages&gt;309-324&lt;/_pages&gt;&lt;_volume&gt;9&lt;/_volume&gt;&lt;/Details&gt;&lt;Extra&gt;&lt;DBUID&gt;{C7158E9B-1114-44CA-99BD-4B32E514262B}&lt;/DBUID&gt;&lt;/Extra&gt;&lt;/Item&gt;&lt;/References&gt;&lt;/Group&gt;&lt;/Citation&gt;_x000a_"/>
    <w:docVar w:name="NE.Ref{7C36009E-C6BA-4B3B-B6F7-6F531CA8F89D}" w:val=" ADDIN NE.Ref.{7C36009E-C6BA-4B3B-B6F7-6F531CA8F89D}&lt;Citation&gt;&lt;Group&gt;&lt;References&gt;&lt;Item&gt;&lt;ID&gt;1839&lt;/ID&gt;&lt;UID&gt;{7E8FA3B5-EF06-4C8F-A705-DAAAFE03FBF9}&lt;/UID&gt;&lt;Title&gt;Exclusive vs. competitive retailing: Overseas vaccine supplier&amp;apos;s channel selection considering profit and social responsibility objectives&lt;/Title&gt;&lt;Template&gt;Journal Article&lt;/Template&gt;&lt;Star&gt;0&lt;/Star&gt;&lt;Tag&gt;0&lt;/Tag&gt;&lt;Author&gt;Niu, Baozhuang; Li, Qiyang; Chen, Lei&lt;/Author&gt;&lt;Year&gt;2020&lt;/Year&gt;&lt;Details&gt;&lt;_accessed&gt;64639318&lt;/_accessed&gt;&lt;_alternate_title&gt;Computers &amp;amp; Industrial Engineering&lt;/_alternate_title&gt;&lt;_collection_scope&gt;SCIE;EI&lt;/_collection_scope&gt;&lt;_created&gt;64636620&lt;/_created&gt;&lt;_date&gt;2020-01-01&lt;/_date&gt;&lt;_date_display&gt;2020&lt;/_date_display&gt;&lt;_doi&gt;https://doi.org/10.1016/j.cie.2020.106499&lt;/_doi&gt;&lt;_impact_factor&gt;   7.180&lt;/_impact_factor&gt;&lt;_isbn&gt;0360-8352&lt;/_isbn&gt;&lt;_journal&gt;Computers &amp;amp; Industrial Engineering&lt;/_journal&gt;&lt;_keywords&gt;Vaccine supply chain; Social responsibility; Channel structure; Coordination opportunities&lt;/_keywords&gt;&lt;_modified&gt;64636627&lt;/_modified&gt;&lt;_pages&gt;106499&lt;/_pages&gt;&lt;_social_category&gt;工程技术(2)&lt;/_social_category&gt;&lt;_url&gt;https://www.sciencedirect.com/science/article/pii/S0360835220302333&lt;/_url&gt;&lt;_volume&gt;144&lt;/_volume&gt;&lt;/Details&gt;&lt;Extra&gt;&lt;DBUID&gt;{C7158E9B-1114-44CA-99BD-4B32E514262B}&lt;/DBUID&gt;&lt;/Extra&gt;&lt;/Item&gt;&lt;/References&gt;&lt;/Group&gt;&lt;/Citation&gt;_x000a_"/>
    <w:docVar w:name="NE.Ref{7CFC7769-78ED-4E15-B2A7-B5E9A811D71F}" w:val=" ADDIN NE.Ref.{7CFC7769-78ED-4E15-B2A7-B5E9A811D71F}&lt;Citation SecTmpl=&quot;1&quot;&gt;&lt;Group&gt;&lt;References&gt;&lt;Item&gt;&lt;ID&gt;17&lt;/ID&gt;&lt;UID&gt;{6D20AB2A-9520-4E1F-A0AA-1A1048A3DA2A}&lt;/UID&gt;&lt;Title&gt;Ocean container transport in global supply chains: Overview and research opportunities&lt;/Title&gt;&lt;Template&gt;Journal Article&lt;/Template&gt;&lt;Star&gt;0&lt;/Star&gt;&lt;Tag&gt;0&lt;/Tag&gt;&lt;Author&gt;Lee, C Y; Song, D P&lt;/Author&gt;&lt;Year&gt;2017&lt;/Year&gt;&lt;Details&gt;&lt;_accessed&gt;62717196&lt;/_accessed&gt;&lt;_created&gt;62717196&lt;/_created&gt;&lt;_journal&gt;Transportation Research Part B: Methodological&lt;/_journal&gt;&lt;_modified&gt;62717196&lt;/_modified&gt;&lt;_pages&gt;442-474&lt;/_pages&gt;&lt;_volume&gt;95&lt;/_volume&gt;&lt;/Details&gt;&lt;Extra&gt;&lt;DBUID&gt;{B46A1376-2017-4D58-9E0F-F96DB3D6B53C}&lt;/DBUID&gt;&lt;/Extra&gt;&lt;/Item&gt;&lt;/References&gt;&lt;/Group&gt;&lt;/Citation&gt;_x000a_"/>
    <w:docVar w:name="NE.Ref{7E6F8C43-87FC-4EB8-8C03-1529D708B832}" w:val=" ADDIN NE.Ref.{7E6F8C43-87FC-4EB8-8C03-1529D708B832}&lt;Citation SecTmpl=&quot;1&quot;&gt;&lt;Group&gt;&lt;References&gt;&lt;Item&gt;&lt;ID&gt;1942&lt;/ID&gt;&lt;UID&gt;{4F6FEB02-1214-4038-94C5-5F17866E01E2}&lt;/UID&gt;&lt;Title&gt;The coupling effect between economic development and the urban ecological environment in Shanghai port&lt;/Title&gt;&lt;Template&gt;Journal Article&lt;/Template&gt;&lt;Star&gt;0&lt;/Star&gt;&lt;Tag&gt;0&lt;/Tag&gt;&lt;Author&gt;Chen, Jihong; Zhang, Weipan; Song, Lan; Wang, Yafei&lt;/Author&gt;&lt;Year&gt;2022&lt;/Year&gt;&lt;Details&gt;&lt;_alternate_title&gt;Science of The Total Environment&lt;/_alternate_title&gt;&lt;_date_display&gt;2022&lt;/_date_display&gt;&lt;_date&gt;2022-01-01&lt;/_date&gt;&lt;_doi&gt;https://doi.org/10.1016/j.scitotenv.2022.156734&lt;/_doi&gt;&lt;_isbn&gt;0048-9697&lt;/_isbn&gt;&lt;_journal&gt;Science of The Total Environment&lt;/_journal&gt;&lt;_keywords&gt;Port development; Port industry chain; Ecological environment; Coupling coordination&lt;/_keywords&gt;&lt;_pages&gt;156734&lt;/_pages&gt;&lt;_url&gt;https://www.sciencedirect.com/science/article/pii/S0048969722038311&lt;/_url&gt;&lt;_volume&gt;841&lt;/_volume&gt;&lt;_created&gt;65024576&lt;/_created&gt;&lt;_modified&gt;65024586&lt;/_modified&gt;&lt;_impact_factor&gt;  10.753&lt;/_impact_factor&gt;&lt;_social_category&gt;环境科学(1)&lt;/_social_category&gt;&lt;_collection_scope&gt;SCIE;EI&lt;/_collection_scope&gt;&lt;_accessed&gt;65024586&lt;/_accessed&gt;&lt;/Details&gt;&lt;Extra&gt;&lt;DBUID&gt;{C7158E9B-1114-44CA-99BD-4B32E514262B}&lt;/DBUID&gt;&lt;/Extra&gt;&lt;/Item&gt;&lt;/References&gt;&lt;/Group&gt;&lt;/Citation&gt;_x000a_"/>
    <w:docVar w:name="NE.Ref{7F1EDE46-4576-431D-983B-61D8835EEEA7}" w:val=" ADDIN NE.Ref.{7F1EDE46-4576-431D-983B-61D8835EEEA7}&lt;Citation SecTmpl=&quot;1&quot;&gt;&lt;Group&gt;&lt;References&gt;&lt;Item&gt;&lt;ID&gt;1951&lt;/ID&gt;&lt;UID&gt;{0FA9D599-E6A6-48C7-B6D1-6BBEC736B006}&lt;/UID&gt;&lt;Title&gt;Effects of weather, air pollution and Oktoberfest on ambulance-transported emergency department admissions in Munich, Germany&lt;/Title&gt;&lt;Template&gt;Journal Article&lt;/Template&gt;&lt;Star&gt;0&lt;/Star&gt;&lt;Tag&gt;0&lt;/Tag&gt;&lt;Author&gt;Ghada, Wael; Estrella, Nicole; Pfoerringer, Dominik; Kanz, Karl-Georg; Bogner-Flatz, Viktoria; Ankerst, Donna P; Menzel, Annette&lt;/Author&gt;&lt;Year&gt;2021&lt;/Year&gt;&lt;Details&gt;&lt;_collection_scope&gt;SCIE;EI&lt;/_collection_scope&gt;&lt;_created&gt;65029655&lt;/_created&gt;&lt;_impact_factor&gt;  10.753&lt;/_impact_factor&gt;&lt;_journal&gt;Science of The Total Environment&lt;/_journal&gt;&lt;_modified&gt;65029655&lt;/_modified&gt;&lt;_pages&gt;143772--&lt;/_pages&gt;&lt;_social_category&gt;环境科学(1)&lt;/_social_category&gt;&lt;_volume&gt;755&lt;/_volume&gt;&lt;/Details&gt;&lt;Extra&gt;&lt;DBUID&gt;{C7158E9B-1114-44CA-99BD-4B32E514262B}&lt;/DBUID&gt;&lt;/Extra&gt;&lt;/Item&gt;&lt;/References&gt;&lt;/Group&gt;&lt;/Citation&gt;_x000a_"/>
    <w:docVar w:name="NE.Ref{81BC3841-9AA5-4333-880E-EC078100AAD3}" w:val=" ADDIN NE.Ref.{81BC3841-9AA5-4333-880E-EC078100AAD3}&lt;Citation SecTmpl=&quot;1&quot;&gt;&lt;Group&gt;&lt;References&gt;&lt;Item&gt;&lt;ID&gt;1956&lt;/ID&gt;&lt;UID&gt;{81FAB2AD-D299-4EFF-B3AC-448593B5CD8D}&lt;/UID&gt;&lt;Title&gt;Climate change and human health: present and future risks&lt;/Title&gt;&lt;Template&gt;Journal Article&lt;/Template&gt;&lt;Star&gt;0&lt;/Star&gt;&lt;Tag&gt;0&lt;/Tag&gt;&lt;Author&gt;McMichael, Anthony J; Woodruff, Rosalie E; Hales, Simon&lt;/Author&gt;&lt;Year&gt;2006&lt;/Year&gt;&lt;Details&gt;&lt;_created&gt;65029655&lt;/_created&gt;&lt;_issue&gt;9513&lt;/_issue&gt;&lt;_journal&gt;The Lancet&lt;/_journal&gt;&lt;_modified&gt;65029655&lt;/_modified&gt;&lt;_pages&gt;859--869&lt;/_pages&gt;&lt;_volume&gt;367&lt;/_volume&gt;&lt;/Details&gt;&lt;Extra&gt;&lt;DBUID&gt;{C7158E9B-1114-44CA-99BD-4B32E514262B}&lt;/DBUID&gt;&lt;/Extra&gt;&lt;/Item&gt;&lt;/References&gt;&lt;/Group&gt;&lt;/Citation&gt;_x000a_"/>
    <w:docVar w:name="NE.Ref{8253DE7E-7C4F-4EEE-873E-3A620E975851}" w:val=" ADDIN NE.Ref.{8253DE7E-7C4F-4EEE-873E-3A620E975851}&lt;Citation SecTmpl=&quot;1&quot;&gt;&lt;Group&gt;&lt;References&gt;&lt;Item&gt;&lt;ID&gt;1888&lt;/ID&gt;&lt;UID&gt;{5049C594-07CE-4D51-A4DD-10FD3E020549}&lt;/UID&gt;&lt;Title&gt;Predicting consumer product demands via big data: the role of online promotional marketing and online reviews&lt;/Title&gt;&lt;Template&gt;Journal Article&lt;/Template&gt;&lt;Star&gt;0&lt;/Star&gt;&lt;Tag&gt;0&lt;/Tag&gt;&lt;Author&gt;Chong, A Y L; Chng, E; Liu, M J; Li, B&lt;/Author&gt;&lt;Year&gt;2017&lt;/Year&gt;&lt;Details&gt;&lt;_accessed&gt;62730333&lt;/_accessed&gt;&lt;_collection_scope&gt;SCI;SCIE;EI&lt;/_collection_scope&gt;&lt;_created&gt;62730324&lt;/_created&gt;&lt;_impact_factor&gt;   9.018&lt;/_impact_factor&gt;&lt;_issue&gt;17&lt;/_issue&gt;&lt;_journal&gt;International Journal of Production Research&lt;/_journal&gt;&lt;_modified&gt;64909320&lt;/_modified&gt;&lt;_pages&gt;5142-5156&lt;/_pages&gt;&lt;_volume&gt;55&lt;/_volume&gt;&lt;_social_category&gt;工程：工业(2) &amp;amp; 工程：制造(2) &amp;amp; 运筹学与管理科学(2)&lt;/_social_category&gt;&lt;/Details&gt;&lt;Extra&gt;&lt;DBUID&gt;{C7158E9B-1114-44CA-99BD-4B32E514262B}&lt;/DBUID&gt;&lt;/Extra&gt;&lt;/Item&gt;&lt;/References&gt;&lt;/Group&gt;&lt;/Citation&gt;_x000a_"/>
    <w:docVar w:name="NE.Ref{8305A4DE-2F28-4163-BB35-2AA8D022AB39}" w:val=" ADDIN NE.Ref.{8305A4DE-2F28-4163-BB35-2AA8D022AB39}&lt;Citation SecTmpl=&quot;1&quot;&gt;&lt;Group&gt;&lt;References&gt;&lt;Item&gt;&lt;ID&gt;24&lt;/ID&gt;&lt;UID&gt;{32C18287-BFE7-42C0-ADDA-2CD13D094A64}&lt;/UID&gt;&lt;Title&gt;Review of Maritime Transport 2019&lt;/Title&gt;&lt;Template&gt;Journal Article&lt;/Template&gt;&lt;Star&gt;0&lt;/Star&gt;&lt;Tag&gt;0&lt;/Tag&gt;&lt;Author&gt;UNCTAD&lt;/Author&gt;&lt;Year&gt;2019&lt;/Year&gt;&lt;Details&gt;&lt;_accessed&gt;63214064&lt;/_accessed&gt;&lt;_created&gt;62717209&lt;/_created&gt;&lt;_journal&gt;United Nations Conference on Trade and Development, https://unctad.org/en/Pages/Publications/Review-of-Maritime-Transport-(Series).aspx&lt;/_journal&gt;&lt;_modified&gt;63214064&lt;/_modified&gt;&lt;/Details&gt;&lt;Extra&gt;&lt;DBUID&gt;{B46A1376-2017-4D58-9E0F-F96DB3D6B53C}&lt;/DBUID&gt;&lt;/Extra&gt;&lt;/Item&gt;&lt;/References&gt;&lt;/Group&gt;&lt;/Citation&gt;_x000a_"/>
    <w:docVar w:name="NE.Ref{83759DE9-792A-4850-A1C6-8CBA1B977A1E}" w:val=" ADDIN NE.Ref.{83759DE9-792A-4850-A1C6-8CBA1B977A1E}&lt;Citation SecTmpl=&quot;1&quot;&gt;&lt;Group&gt;&lt;References&gt;&lt;Item&gt;&lt;ID&gt;72&lt;/ID&gt;&lt;UID&gt;{9F890CFE-97B1-4F33-8564-C3D6D2DBECD4}&lt;/UID&gt;&lt;Title&gt;Market information and firm performance&lt;/Title&gt;&lt;Template&gt;Journal Article&lt;/Template&gt;&lt;Star&gt;0&lt;/Star&gt;&lt;Tag&gt;0&lt;/Tag&gt;&lt;Author&gt;Raju, J S; Roy, A&lt;/Author&gt;&lt;Year&gt;2000&lt;/Year&gt;&lt;Details&gt;&lt;_accessed&gt;62728886&lt;/_accessed&gt;&lt;_collection_scope&gt;SCIE;SSCI;EI&lt;/_collection_scope&gt;&lt;_created&gt;62728886&lt;/_created&gt;&lt;_impact_factor&gt;   3.544&lt;/_impact_factor&gt;&lt;_issue&gt;8&lt;/_issue&gt;&lt;_journal&gt;Management Science&lt;/_journal&gt;&lt;_modified&gt;62728886&lt;/_modified&gt;&lt;_pages&gt;1075-1084&lt;/_pages&gt;&lt;_volume&gt;46&lt;/_volume&gt;&lt;/Details&gt;&lt;Extra&gt;&lt;DBUID&gt;{B46A1376-2017-4D58-9E0F-F96DB3D6B53C}&lt;/DBUID&gt;&lt;/Extra&gt;&lt;/Item&gt;&lt;/References&gt;&lt;/Group&gt;&lt;/Citation&gt;_x000a_"/>
    <w:docVar w:name="NE.Ref{8389CFCA-D1DD-4645-AEE3-909D949B8141}" w:val=" ADDIN NE.Ref.{8389CFCA-D1DD-4645-AEE3-909D949B8141}&lt;Citation&gt;&lt;Group&gt;&lt;References&gt;&lt;Item&gt;&lt;ID&gt;122&lt;/ID&gt;&lt;UID&gt;{59357357-C62D-43EE-B9E2-6CB205DBFB06}&lt;/UID&gt;&lt;Title&gt;Trade credit for supply chain coordination&lt;/Title&gt;&lt;Template&gt;Journal Article&lt;/Template&gt;&lt;Star&gt;0&lt;/Star&gt;&lt;Tag&gt;0&lt;/Tag&gt;&lt;Author&gt;Lee, C H; Rhee, B D&lt;/Author&gt;&lt;Year&gt;2011&lt;/Year&gt;&lt;Details&gt;&lt;_accessed&gt;62823466&lt;/_accessed&gt;&lt;_collection_scope&gt;SCIE;EI&lt;/_collection_scope&gt;&lt;_created&gt;62822494&lt;/_created&gt;&lt;_impact_factor&gt;   3.428&lt;/_impact_factor&gt;&lt;_issue&gt;1&lt;/_issue&gt;&lt;_journal&gt;European Journal of Operational Research&lt;/_journal&gt;&lt;_modified&gt;62822494&lt;/_modified&gt;&lt;_pages&gt;136-146&lt;/_pages&gt;&lt;_volume&gt;214&lt;/_volume&gt;&lt;/Details&gt;&lt;Extra&gt;&lt;DBUID&gt;{B46A1376-2017-4D58-9E0F-F96DB3D6B53C}&lt;/DBUID&gt;&lt;/Extra&gt;&lt;/Item&gt;&lt;/References&gt;&lt;/Group&gt;&lt;/Citation&gt;_x000a_"/>
    <w:docVar w:name="NE.Ref{839D64F3-D2D1-4076-8A84-CE8EE7D55B95}" w:val=" ADDIN NE.Ref.{839D64F3-D2D1-4076-8A84-CE8EE7D55B95}&lt;Citation&gt;&lt;Group&gt;&lt;References&gt;&lt;Item&gt;&lt;ID&gt;135&lt;/ID&gt;&lt;UID&gt;{DAA5E927-A5D3-403C-A6CD-E1F7D067902E}&lt;/UID&gt;&lt;Title&gt; Quality investment and price decision in a risk-averse supply chain&lt;/Title&gt;&lt;Template&gt;Journal Article&lt;/Template&gt;&lt;Star&gt;0&lt;/Star&gt;&lt;Tag&gt;0&lt;/Tag&gt;&lt;Author&gt;Gang, X; Wang, S; Lai, K K&lt;/Author&gt;&lt;Year&gt;2011&lt;/Year&gt;&lt;Details&gt;&lt;_accessed&gt;62823930&lt;/_accessed&gt;&lt;_collection_scope&gt;SCIE;EI&lt;/_collection_scope&gt;&lt;_created&gt;62823916&lt;/_created&gt;&lt;_impact_factor&gt;   3.428&lt;/_impact_factor&gt;&lt;_issue&gt;2&lt;/_issue&gt;&lt;_journal&gt;European Journal of Operational Research&lt;/_journal&gt;&lt;_modified&gt;62823916&lt;/_modified&gt;&lt;_pages&gt;403-410&lt;/_pages&gt;&lt;_volume&gt;214&lt;/_volume&gt;&lt;/Details&gt;&lt;Extra&gt;&lt;DBUID&gt;{B46A1376-2017-4D58-9E0F-F96DB3D6B53C}&lt;/DBUID&gt;&lt;/Extra&gt;&lt;/Item&gt;&lt;/References&gt;&lt;/Group&gt;&lt;/Citation&gt;_x000a_"/>
    <w:docVar w:name="NE.Ref{85B27B53-F2D5-46DE-803E-CD17BA95B248}" w:val=" ADDIN NE.Ref.{85B27B53-F2D5-46DE-803E-CD17BA95B248}&lt;Citation SecTmpl=&quot;1&quot;&gt;&lt;Group&gt;&lt;References&gt;&lt;Item&gt;&lt;ID&gt;17&lt;/ID&gt;&lt;UID&gt;{6D20AB2A-9520-4E1F-A0AA-1A1048A3DA2A}&lt;/UID&gt;&lt;Title&gt;Ocean container transport in global supply chains: Overview and research opportunities&lt;/Title&gt;&lt;Template&gt;Journal Article&lt;/Template&gt;&lt;Star&gt;0&lt;/Star&gt;&lt;Tag&gt;0&lt;/Tag&gt;&lt;Author&gt;Lee, C Y; Song, D P&lt;/Author&gt;&lt;Year&gt;2017&lt;/Year&gt;&lt;Details&gt;&lt;_accessed&gt;62717196&lt;/_accessed&gt;&lt;_created&gt;62717196&lt;/_created&gt;&lt;_journal&gt;Transportation Research Part B: Methodological&lt;/_journal&gt;&lt;_modified&gt;62717196&lt;/_modified&gt;&lt;_pages&gt;442-474&lt;/_pages&gt;&lt;_volume&gt;95&lt;/_volume&gt;&lt;/Details&gt;&lt;Extra&gt;&lt;DBUID&gt;{B46A1376-2017-4D58-9E0F-F96DB3D6B53C}&lt;/DBUID&gt;&lt;/Extra&gt;&lt;/Item&gt;&lt;/References&gt;&lt;/Group&gt;&lt;/Citation&gt;_x000a_"/>
    <w:docVar w:name="NE.Ref{86A6F0B6-7B3B-4B06-8595-C8FF831D5860}" w:val=" ADDIN NE.Ref.{86A6F0B6-7B3B-4B06-8595-C8FF831D5860}&lt;Citation SecTmpl=&quot;1&quot;&gt;&lt;Group&gt;&lt;References&gt;&lt;Item&gt;&lt;ID&gt;2009&lt;/ID&gt;&lt;UID&gt;{B0D4D33B-40FB-4754-902B-B75B14C73862}&lt;/UID&gt;&lt;Title&gt;The effect of environmental humidity and temperature on skin barrier function and dermatitis&lt;/Title&gt;&lt;Template&gt;Journal Article&lt;/Template&gt;&lt;Star&gt;0&lt;/Star&gt;&lt;Tag&gt;0&lt;/Tag&gt;&lt;Author&gt;Engebretsen, K A; Johansen, J D; Kezic, S; Linneberg, A; Thyssen, J P&lt;/Author&gt;&lt;Year&gt;2016&lt;/Year&gt;&lt;Details&gt;&lt;_collection_scope&gt;SCIE&lt;/_collection_scope&gt;&lt;_created&gt;65029655&lt;/_created&gt;&lt;_impact_factor&gt;   9.228&lt;/_impact_factor&gt;&lt;_issue&gt;2&lt;/_issue&gt;&lt;_journal&gt;Journal of the European Academy of Dermatology and Venereology&lt;/_journal&gt;&lt;_modified&gt;65029655&lt;/_modified&gt;&lt;_pages&gt;223--249&lt;/_pages&gt;&lt;_social_category&gt;皮肤病学(1)&lt;/_social_category&gt;&lt;_volume&gt;30&lt;/_volume&gt;&lt;/Details&gt;&lt;Extra&gt;&lt;DBUID&gt;{C7158E9B-1114-44CA-99BD-4B32E514262B}&lt;/DBUID&gt;&lt;/Extra&gt;&lt;/Item&gt;&lt;/References&gt;&lt;/Group&gt;&lt;/Citation&gt;_x000a_"/>
    <w:docVar w:name="NE.Ref{87557253-4947-4126-A92F-7CEEBA434658}" w:val=" ADDIN NE.Ref.{87557253-4947-4126-A92F-7CEEBA434658}&lt;Citation SecTmpl=&quot;1&quot;&gt;&lt;Group&gt;&lt;References&gt;&lt;Item&gt;&lt;ID&gt;1388&lt;/ID&gt;&lt;UID&gt;{1B1EBF7C-9F55-4D27-A450-2E80A6627675}&lt;/UID&gt;&lt;Title&gt;Pricing and the News Vendor Problem: a Review with Extensions&lt;/Title&gt;&lt;Template&gt;Journal Article&lt;/Template&gt;&lt;Star&gt;0&lt;/Star&gt;&lt;Tag&gt;0&lt;/Tag&gt;&lt;Author&gt;Petruzzi, N C; Dada, M&lt;/Author&gt;&lt;Year&gt;1999&lt;/Year&gt;&lt;Details&gt;&lt;_accessed&gt;62792524&lt;/_accessed&gt;&lt;_collection_scope&gt;SCI;SCIE;SSCI;EI&lt;/_collection_scope&gt;&lt;_created&gt;62792463&lt;/_created&gt;&lt;_impact_factor&gt;   2.263&lt;/_impact_factor&gt;&lt;_issue&gt;2&lt;/_issue&gt;&lt;_journal&gt;Operations Research&lt;/_journal&gt;&lt;_keywords&gt;Inventory/production: newsvendor problem with pricing;Marketing/pricing: monopoly under uncertainty;OR/MS philosophy: strategic role of operations management;OR Chronicle&lt;/_keywords&gt;&lt;_modified&gt;62792524&lt;/_modified&gt;&lt;_pages&gt;183-194&lt;/_pages&gt;&lt;_volume&gt;47&lt;/_volume&gt;&lt;/Details&gt;&lt;Extra&gt;&lt;DBUID&gt;{C7158E9B-1114-44CA-99BD-4B32E514262B}&lt;/DBUID&gt;&lt;/Extra&gt;&lt;/Item&gt;&lt;/References&gt;&lt;/Group&gt;&lt;Group&gt;&lt;References&gt;&lt;Item&gt;&lt;ID&gt;1372&lt;/ID&gt;&lt;UID&gt;{88ECB62A-ED39-4B60-9D79-90FAD0E7BF29}&lt;/UID&gt;&lt;Title&gt;Option Pricing with Downward-Sloping Demand Curves: The Case of Supply Chain Options&lt;/Title&gt;&lt;Template&gt;Journal Article&lt;/Template&gt;&lt;Star&gt;0&lt;/Star&gt;&lt;Tag&gt;0&lt;/Tag&gt;&lt;Author&gt;Burnetas, Apostolos; Ritchken, Peter&lt;/Author&gt;&lt;Year&gt;2005&lt;/Year&gt;&lt;Details&gt;&lt;_collection_scope&gt;SCIE;SSCI;EI&lt;/_collection_scope&gt;&lt;_created&gt;62792463&lt;/_created&gt;&lt;_impact_factor&gt;   3.544&lt;/_impact_factor&gt;&lt;_issue&gt;4&lt;/_issue&gt;&lt;_journal&gt;Management Science&lt;/_journal&gt;&lt;_keywords&gt;real options;downward-sloping demand curve;Stackelberg games;supply chain contracts&lt;/_keywords&gt;&lt;_modified&gt;62792498&lt;/_modified&gt;&lt;_pages&gt;566-580&lt;/_pages&gt;&lt;_volume&gt;51&lt;/_volume&gt;&lt;/Details&gt;&lt;Extra&gt;&lt;DBUID&gt;{C7158E9B-1114-44CA-99BD-4B32E514262B}&lt;/DBUID&gt;&lt;/Extra&gt;&lt;/Item&gt;&lt;/References&gt;&lt;/Group&gt;&lt;/Citation&gt;_x000a_"/>
    <w:docVar w:name="NE.Ref{877820F3-B2CC-41D8-9365-F96382EED5DA}" w:val=" ADDIN NE.Ref.{877820F3-B2CC-41D8-9365-F96382EED5DA}&lt;Citation SecTmpl=&quot;1&quot;&gt;&lt;Group&gt;&lt;References&gt;&lt;Item&gt;&lt;ID&gt;1983&lt;/ID&gt;&lt;UID&gt;{83BA5659-AE1C-4325-8BC3-2111AC743C83}&lt;/UID&gt;&lt;Title&gt;The effects of climate factors on scabies. A 14-year population-based study in Taiwan&lt;/Title&gt;&lt;Template&gt;Journal Article&lt;/Template&gt;&lt;Star&gt;0&lt;/Star&gt;&lt;Tag&gt;0&lt;/Tag&gt;&lt;Author&gt;Liu, Jui-Ming; Wang, Hsiao-Wei; Chang, Fung-Wei; Liu, Yueh-Ping; Chiu, Feng-Hsiang; Lin, Yi-Chun; Cheng, Kuan-Chen; Hsu, Ren-Jun&lt;/Author&gt;&lt;Year&gt;2016&lt;/Year&gt;&lt;Details&gt;&lt;_accessed&gt;65031079&lt;/_accessed&gt;&lt;_collection_scope&gt;SCIE&lt;/_collection_scope&gt;&lt;_created&gt;65029655&lt;/_created&gt;&lt;_impact_factor&gt;   3.020&lt;/_impact_factor&gt;&lt;_journal&gt;Parasite&lt;/_journal&gt;&lt;_modified&gt;65031079&lt;/_modified&gt;&lt;_social_category&gt;寄生虫学(2)&lt;/_social_category&gt;&lt;_volume&gt;23&lt;/_volume&gt;&lt;/Details&gt;&lt;Extra&gt;&lt;DBUID&gt;{C7158E9B-1114-44CA-99BD-4B32E514262B}&lt;/DBUID&gt;&lt;/Extra&gt;&lt;/Item&gt;&lt;/References&gt;&lt;/Group&gt;&lt;/Citation&gt;_x000a_"/>
    <w:docVar w:name="NE.Ref{88664D0C-10F1-451B-8E9B-A7F3ACFAF2E2}" w:val=" ADDIN NE.Ref.{88664D0C-10F1-451B-8E9B-A7F3ACFAF2E2}&lt;Citation&gt;&lt;Group&gt;&lt;References&gt;&lt;Item&gt;&lt;ID&gt;1940&lt;/ID&gt;&lt;UID&gt;{5C8707F7-AEEA-450B-B8DC-E695F1A1BEC2}&lt;/UID&gt;&lt;Title&gt;Pricing and competition in a transportation market with empty equipment repositioning&lt;/Title&gt;&lt;Template&gt;Journal Article&lt;/Template&gt;&lt;Star&gt;0&lt;/Star&gt;&lt;Tag&gt;0&lt;/Tag&gt;&lt;Author&gt;Zhou, Wei-Hua; Lee, Chung-Yee&lt;/Author&gt;&lt;Year&gt;2009&lt;/Year&gt;&lt;Details&gt;&lt;_accessed&gt;65024324&lt;/_accessed&gt;&lt;_alternate_title&gt;Transportation Research Part B: Methodological&lt;/_alternate_title&gt;&lt;_created&gt;65018452&lt;/_created&gt;&lt;_date&gt;2009-01-01&lt;/_date&gt;&lt;_date_display&gt;2009&lt;/_date_display&gt;&lt;_doi&gt;https://doi.org/10.1016/j.trb.2008.12.001&lt;/_doi&gt;&lt;_impact_factor&gt;   7.632&lt;/_impact_factor&gt;&lt;_isbn&gt;0191-2615&lt;/_isbn&gt;&lt;_issue&gt;6&lt;/_issue&gt;&lt;_journal&gt;Transportation Research Part B: Methodological&lt;/_journal&gt;&lt;_keywords&gt;Empty container; Repositioning; Pricing; Transportation market&lt;/_keywords&gt;&lt;_modified&gt;65024324&lt;/_modified&gt;&lt;_pages&gt;677-691&lt;/_pages&gt;&lt;_social_category&gt;经济学(1) &amp;amp; 工程：土木(1) &amp;amp; 运筹学与管理科学(1) &amp;amp; 运输科技(1) &amp;amp; 交通运输(1)&lt;/_social_category&gt;&lt;_url&gt;https://www.sciencedirect.com/science/article/pii/S0191261508001306&lt;/_url&gt;&lt;_volume&gt;43&lt;/_volume&gt;&lt;/Details&gt;&lt;Extra&gt;&lt;DBUID&gt;{C7158E9B-1114-44CA-99BD-4B32E514262B}&lt;/DBUID&gt;&lt;/Extra&gt;&lt;/Item&gt;&lt;/References&gt;&lt;/Group&gt;&lt;/Citation&gt;_x000a_"/>
    <w:docVar w:name="NE.Ref{8A165588-1F3A-4B51-8221-9AD8B46DA2CF}" w:val=" ADDIN NE.Ref.{8A165588-1F3A-4B51-8221-9AD8B46DA2CF}&lt;Citation&gt;&lt;Group&gt;&lt;References&gt;&lt;Item&gt;&lt;ID&gt;1368&lt;/ID&gt;&lt;UID&gt;{C259B904-096C-4AB3-BD84-2A083952F687}&lt;/UID&gt;&lt;Title&gt;Price and quantity competition in a differentiated duopoly&lt;/Title&gt;&lt;Template&gt;Journal Article&lt;/Template&gt;&lt;Star&gt;0&lt;/Star&gt;&lt;Tag&gt;0&lt;/Tag&gt;&lt;Author&gt;Singh, N; Vives, X&lt;/Author&gt;&lt;Year&gt;1984&lt;/Year&gt;&lt;Details&gt;&lt;_accessed&gt;62733147&lt;/_accessed&gt;&lt;_collection_scope&gt;SSCI&lt;/_collection_scope&gt;&lt;_created&gt;62733147&lt;/_created&gt;&lt;_impact_factor&gt;   1.573&lt;/_impact_factor&gt;&lt;_issue&gt;4&lt;/_issue&gt;&lt;_journal&gt;Rand Journal of Economics&lt;/_journal&gt;&lt;_modified&gt;62792144&lt;/_modified&gt;&lt;_pages&gt;546-554&lt;/_pages&gt;&lt;_volume&gt;15&lt;/_volume&gt;&lt;/Details&gt;&lt;Extra&gt;&lt;DBUID&gt;{C7158E9B-1114-44CA-99BD-4B32E514262B}&lt;/DBUID&gt;&lt;/Extra&gt;&lt;/Item&gt;&lt;/References&gt;&lt;/Group&gt;&lt;/Citation&gt;_x000a_"/>
    <w:docVar w:name="NE.Ref{8AA616C6-ED16-4D3E-85DF-A9587E3B2461}" w:val=" ADDIN NE.Ref.{8AA616C6-ED16-4D3E-85DF-A9587E3B2461}&lt;Citation SecTmpl=&quot;1&quot;&gt;&lt;Group&gt;&lt;References&gt;&lt;Item&gt;&lt;ID&gt;1951&lt;/ID&gt;&lt;UID&gt;{0FA9D599-E6A6-48C7-B6D1-6BBEC736B006}&lt;/UID&gt;&lt;Title&gt;Effects of weather, air pollution and Oktoberfest on ambulance-transported emergency department admissions in Munich, Germany&lt;/Title&gt;&lt;Template&gt;Journal Article&lt;/Template&gt;&lt;Star&gt;0&lt;/Star&gt;&lt;Tag&gt;0&lt;/Tag&gt;&lt;Author&gt;Ghada, Wael; Estrella, Nicole; Pfoerringer, Dominik; Kanz, Karl-Georg; Bogner-Flatz, Viktoria; Ankerst, Donna P; Menzel, Annette&lt;/Author&gt;&lt;Year&gt;2021&lt;/Year&gt;&lt;Details&gt;&lt;_collection_scope&gt;SCIE;EI&lt;/_collection_scope&gt;&lt;_created&gt;65029655&lt;/_created&gt;&lt;_impact_factor&gt;  10.753&lt;/_impact_factor&gt;&lt;_journal&gt;Science of The Total Environment&lt;/_journal&gt;&lt;_modified&gt;65029655&lt;/_modified&gt;&lt;_pages&gt;143772--&lt;/_pages&gt;&lt;_social_category&gt;环境科学(1)&lt;/_social_category&gt;&lt;_volume&gt;755&lt;/_volume&gt;&lt;/Details&gt;&lt;Extra&gt;&lt;DBUID&gt;{C7158E9B-1114-44CA-99BD-4B32E514262B}&lt;/DBUID&gt;&lt;/Extra&gt;&lt;/Item&gt;&lt;/References&gt;&lt;/Group&gt;&lt;/Citation&gt;_x000a_"/>
    <w:docVar w:name="NE.Ref{8B5A818D-9AC4-4340-8BB6-B21554CF7AED}" w:val=" ADDIN NE.Ref.{8B5A818D-9AC4-4340-8BB6-B21554CF7AED}&lt;Citation&gt;&lt;Group&gt;&lt;References&gt;&lt;Item&gt;&lt;ID&gt;133&lt;/ID&gt;&lt;UID&gt;{721613D2-61F2-489C-8D5B-333DA56F8549}&lt;/UID&gt;&lt;Title&gt;Risk analysis in stochastic supply chains: A mean-risk approach. Springer&lt;/Title&gt;&lt;Template&gt;Journal Article&lt;/Template&gt;&lt;Star&gt;0&lt;/Star&gt;&lt;Tag&gt;0&lt;/Tag&gt;&lt;Author&gt;Choi, T M; Chiu, C H&lt;/Author&gt;&lt;Year&gt;2012&lt;/Year&gt;&lt;Details&gt;&lt;_accessed&gt;62849681&lt;/_accessed&gt;&lt;_created&gt;62823899&lt;/_created&gt;&lt;_modified&gt;62823899&lt;/_modified&gt;&lt;/Details&gt;&lt;Extra&gt;&lt;DBUID&gt;{B46A1376-2017-4D58-9E0F-F96DB3D6B53C}&lt;/DBUID&gt;&lt;/Extra&gt;&lt;/Item&gt;&lt;/References&gt;&lt;/Group&gt;&lt;/Citation&gt;_x000a_"/>
    <w:docVar w:name="NE.Ref{8C417BF0-BDA7-45BB-9EAD-34859D387F12}" w:val=" ADDIN NE.Ref.{8C417BF0-BDA7-45BB-9EAD-34859D387F12}&lt;Citation SecTmpl=&quot;1&quot;&gt;&lt;Group&gt;&lt;References&gt;&lt;Item&gt;&lt;ID&gt;6&lt;/ID&gt;&lt;UID&gt;{80A32C0C-25AC-4FB2-A724-423B5032A9B5}&lt;/UID&gt;&lt;Title&gt;Supply chain risk analysis with mean-variance models: a technical review&lt;/Title&gt;&lt;Template&gt;Journal Article&lt;/Template&gt;&lt;Star&gt;0&lt;/Star&gt;&lt;Tag&gt;0&lt;/Tag&gt;&lt;Author&gt;Chiu, C H; Choi, T M&lt;/Author&gt;&lt;Year&gt;2016&lt;/Year&gt;&lt;Details&gt;&lt;_accessed&gt;62717048&lt;/_accessed&gt;&lt;_collection_scope&gt;SCI;SCIE&lt;/_collection_scope&gt;&lt;_created&gt;62717048&lt;/_created&gt;&lt;_impact_factor&gt;   2.284&lt;/_impact_factor&gt;&lt;_issue&gt;2&lt;/_issue&gt;&lt;_journal&gt;Annals of Operations Research&lt;/_journal&gt;&lt;_modified&gt;62872780&lt;/_modified&gt;&lt;_pages&gt;489-507&lt;/_pages&gt;&lt;_volume&gt;240&lt;/_volume&gt;&lt;/Details&gt;&lt;Extra&gt;&lt;DBUID&gt;{B46A1376-2017-4D58-9E0F-F96DB3D6B53C}&lt;/DBUID&gt;&lt;/Extra&gt;&lt;/Item&gt;&lt;/References&gt;&lt;/Group&gt;&lt;/Citation&gt;_x000a_"/>
    <w:docVar w:name="NE.Ref{8C96C9D8-41EF-4ED8-8116-AA7B54486636}" w:val=" ADDIN NE.Ref.{8C96C9D8-41EF-4ED8-8116-AA7B54486636}&lt;Citation&gt;&lt;Group&gt;&lt;References&gt;&lt;Item&gt;&lt;ID&gt;1788&lt;/ID&gt;&lt;UID&gt;{9F6F67E5-72CB-42F6-B126-893A2B3B61FA}&lt;/UID&gt;&lt;Title&gt;Contract Unobservability and Downstream Competition&lt;/Title&gt;&lt;Template&gt;Journal Article&lt;/Template&gt;&lt;Star&gt;0&lt;/Star&gt;&lt;Tag&gt;0&lt;/Tag&gt;&lt;Author&gt;Li, Xi; Liu, Qian&lt;/Author&gt;&lt;Year&gt;2021&lt;/Year&gt;&lt;Details&gt;&lt;_accessed&gt;64579162&lt;/_accessed&gt;&lt;_alternate_title&gt;M&amp;amp;SOM-MANUFACTURING &amp;amp; SERVICE OPERATIONS MANAGEMENT&lt;/_alternate_title&gt;&lt;_author_adr&gt;City Univ Hong Kong, Coll Business, Hong Kong, Peoples R China; Hong Kong Univ Sci &amp;amp; Technol, Dept Ind Engn &amp;amp; Decis Analyt, Hong Kong, Peoples R China&lt;/_author_adr&gt;&lt;_collection_scope&gt;SCIE;SSCI;EI&lt;/_collection_scope&gt;&lt;_created&gt;64579162&lt;/_created&gt;&lt;_date&gt;2021-01-01&lt;/_date&gt;&lt;_date_display&gt;2021&lt;/_date_display&gt;&lt;_doi&gt;10.1287/msom.2020.0905&lt;/_doi&gt;&lt;_impact_factor&gt;   7.103&lt;/_impact_factor&gt;&lt;_isbn&gt;1523-4614&lt;/_isbn&gt;&lt;_issue&gt;6&lt;/_issue&gt;&lt;_journal&gt;Manufacturing &amp;amp; Service Operations Management&lt;/_journal&gt;&lt;_keywords&gt;contract unobservability; downstream competition; wholesale-price contract; two-part tariff contract; VERTICAL INTEGRATION; OPPORTUNISM&lt;/_keywords&gt;&lt;_modified&gt;64625256&lt;/_modified&gt;&lt;_pages&gt;1468-1482&lt;/_pages&gt;&lt;_social_category&gt;管理学(2)&lt;/_social_category&gt;&lt;_volume&gt;23&lt;/_volume&gt;&lt;/Details&gt;&lt;Extra&gt;&lt;DBUID&gt;{C7158E9B-1114-44CA-99BD-4B32E514262B}&lt;/DBUID&gt;&lt;/Extra&gt;&lt;/Item&gt;&lt;/References&gt;&lt;/Group&gt;&lt;/Citation&gt;_x000a_"/>
    <w:docVar w:name="NE.Ref{8D71418B-E089-4C0D-AB63-B8F5580EC50F}" w:val=" ADDIN NE.Ref.{8D71418B-E089-4C0D-AB63-B8F5580EC50F}&lt;Citation SecTmpl=&quot;1&quot;&gt;&lt;Group&gt;&lt;References&gt;&lt;Item&gt;&lt;ID&gt;1909&lt;/ID&gt;&lt;UID&gt;{9A1F3889-36E1-4A3C-97A2-9DA6628BA3E4}&lt;/UID&gt;&lt;Title&gt;Supply chain contracting under competition bilateral bargaining vs. Stackelberg&lt;/Title&gt;&lt;Template&gt;Journal Article&lt;/Template&gt;&lt;Star&gt;0&lt;/Star&gt;&lt;Tag&gt;0&lt;/Tag&gt;&lt;Author&gt;Feng, Q; Lu, L X&lt;/Author&gt;&lt;Year&gt;2013&lt;/Year&gt;&lt;Details&gt;&lt;_accessed&gt;65018489&lt;/_accessed&gt;&lt;_created&gt;62718723&lt;/_created&gt;&lt;_impact_factor&gt;   4.638&lt;/_impact_factor&gt;&lt;_issue&gt;3&lt;/_issue&gt;&lt;_journal&gt; Production and Operations Management&lt;/_journal&gt;&lt;_modified&gt;65018489&lt;/_modified&gt;&lt;_pages&gt;661-675&lt;/_pages&gt;&lt;_volume&gt;22&lt;/_volume&gt;&lt;/Details&gt;&lt;Extra&gt;&lt;DBUID&gt;{C7158E9B-1114-44CA-99BD-4B32E514262B}&lt;/DBUID&gt;&lt;/Extra&gt;&lt;/Item&gt;&lt;/References&gt;&lt;/Group&gt;&lt;Group&gt;&lt;References&gt;&lt;Item&gt;&lt;ID&gt;1911&lt;/ID&gt;&lt;UID&gt;{EEE6323B-9C18-4770-8FD4-0EFF58B2B5CD}&lt;/UID&gt;&lt;Title&gt;Consumer environmental awareness and competition in two-stage supply chains&lt;/Title&gt;&lt;Template&gt;Journal Article&lt;/Template&gt;&lt;Star&gt;0&lt;/Star&gt;&lt;Tag&gt;0&lt;/Tag&gt;&lt;Author&gt;Liu, Z; Anderson, T D; Cruz, J M&lt;/Author&gt;&lt;Year&gt;2012&lt;/Year&gt;&lt;Details&gt;&lt;_accessed&gt;62728747&lt;/_accessed&gt;&lt;_collection_scope&gt;SCIE;EI&lt;/_collection_scope&gt;&lt;_created&gt;62728711&lt;/_created&gt;&lt;_impact_factor&gt;   6.363&lt;/_impact_factor&gt;&lt;_issue&gt;3&lt;/_issue&gt;&lt;_journal&gt;European Journal of Operational Research&lt;/_journal&gt;&lt;_modified&gt;64909320&lt;/_modified&gt;&lt;_pages&gt;602-603&lt;/_pages&gt;&lt;_volume&gt;218&lt;/_volume&gt;&lt;_social_category&gt;运筹学与管理科学(2)&lt;/_social_category&gt;&lt;/Details&gt;&lt;Extra&gt;&lt;DBUID&gt;{C7158E9B-1114-44CA-99BD-4B32E514262B}&lt;/DBUID&gt;&lt;/Extra&gt;&lt;/Item&gt;&lt;/References&gt;&lt;/Group&gt;&lt;Group&gt;&lt;References&gt;&lt;Item&gt;&lt;ID&gt;1910&lt;/ID&gt;&lt;UID&gt;{424FEE90-245E-489F-9B0A-C25B30EFA9E4}&lt;/UID&gt;&lt;Title&gt;Consumer environmental awareness and channel coordination with two substitutable products&lt;/Title&gt;&lt;Template&gt;Journal Article&lt;/Template&gt;&lt;Star&gt;0&lt;/Star&gt;&lt;Tag&gt;0&lt;/Tag&gt;&lt;Author&gt;Zhang, L; Wang, J; You, J&lt;/Author&gt;&lt;Year&gt;2015&lt;/Year&gt;&lt;Details&gt;&lt;_accessed&gt;65018489&lt;/_accessed&gt;&lt;_collection_scope&gt;SCIE;EI&lt;/_collection_scope&gt;&lt;_created&gt;62728747&lt;/_created&gt;&lt;_impact_factor&gt;   6.363&lt;/_impact_factor&gt;&lt;_issue&gt;1&lt;/_issue&gt;&lt;_journal&gt;European Journal of Operational Research&lt;/_journal&gt;&lt;_modified&gt;65018489&lt;/_modified&gt;&lt;_pages&gt;62-73&lt;/_pages&gt;&lt;_social_category&gt;运筹学与管理科学(2)&lt;/_social_category&gt;&lt;_volume&gt;241&lt;/_volume&gt;&lt;/Details&gt;&lt;Extra&gt;&lt;DBUID&gt;{C7158E9B-1114-44CA-99BD-4B32E514262B}&lt;/DBUID&gt;&lt;/Extra&gt;&lt;/Item&gt;&lt;/References&gt;&lt;/Group&gt;&lt;/Citation&gt;_x000a_"/>
    <w:docVar w:name="NE.Ref{8E6537A4-99E7-4839-8F01-6900DB24C05F}" w:val=" ADDIN NE.Ref.{8E6537A4-99E7-4839-8F01-6900DB24C05F}&lt;Citation&gt;&lt;Group&gt;&lt;References&gt;&lt;Item&gt;&lt;ID&gt;153&lt;/ID&gt;&lt;UID&gt;{8FC504DE-4E84-4FDF-A222-6F15A33705C8}&lt;/UID&gt;&lt;Title&gt;Exclusive Channels and Revenue Sharing in a Complementary Goods Market&lt;/Title&gt;&lt;Template&gt;Journal Article&lt;/Template&gt;&lt;Star&gt;0&lt;/Star&gt;&lt;Tag&gt;0&lt;/Tag&gt;&lt;Author&gt;Cai, G; Dai, Y; Zhou, S X&lt;/Author&gt;&lt;Year&gt;2012&lt;/Year&gt;&lt;Details&gt;&lt;_accessed&gt;61418719&lt;/_accessed&gt;&lt;_cited_count&gt;21&lt;/_cited_count&gt;&lt;_collection_scope&gt;SSCI;&lt;/_collection_scope&gt;&lt;_created&gt;61247003&lt;/_created&gt;&lt;_db_updated&gt;kuakujiansuo&lt;/_db_updated&gt;&lt;_impact_factor&gt;   3.716&lt;/_impact_factor&gt;&lt;_journal&gt;Marketing Science&lt;/_journal&gt;&lt;_keywords&gt;exclusive channels; channel competition; revenue sharing; complementary goods&lt;/_keywords&gt;&lt;_modified&gt;63967760&lt;/_modified&gt;&lt;_url&gt;http://lsb.scu.edu/~gcai/papers/2012-mksc--Exclusive%20Channels%20and%20Revenue%20Sharing%20in%20a%20Complementary%20Goods%20Market.1110.0688.full.pdf&lt;/_url&gt;&lt;/Details&gt;&lt;Extra&gt;&lt;DBUID&gt;{C7158E9B-1114-44CA-99BD-4B32E514262B}&lt;/DBUID&gt;&lt;/Extra&gt;&lt;/Item&gt;&lt;/References&gt;&lt;/Group&gt;&lt;Group&gt;&lt;References&gt;&lt;Item&gt;&lt;ID&gt;157&lt;/ID&gt;&lt;UID&gt;{FAB51DA2-FADE-4615-9573-8862EABD6B74}&lt;/UID&gt;&lt;Title&gt;Bilateral monopoly, identical distributors, and game-theoretic analyses of distribution channels&lt;/Title&gt;&lt;Template&gt;Journal Article&lt;/Template&gt;&lt;Star&gt;0&lt;/Star&gt;&lt;Tag&gt;0&lt;/Tag&gt;&lt;Author&gt;Ingene, Charles A; Parry, Mark E&lt;/Author&gt;&lt;Year&gt;2007&lt;/Year&gt;&lt;Details&gt;&lt;_accessed&gt;61247141&lt;/_accessed&gt;&lt;_collection_scope&gt;SSCI;&lt;/_collection_scope&gt;&lt;_created&gt;61247003&lt;/_created&gt;&lt;_date&gt;56734560&lt;/_date&gt;&lt;_db_updated&gt;CrossRef&lt;/_db_updated&gt;&lt;_doi&gt;10.1007/s11747-006-0006-0&lt;/_doi&gt;&lt;_impact_factor&gt;   9.418&lt;/_impact_factor&gt;&lt;_isbn&gt;0092-0703&lt;/_isbn&gt;&lt;_issue&gt;4&lt;/_issue&gt;&lt;_journal&gt;Journal of the Academy of Marketing Science&lt;/_journal&gt;&lt;_modified&gt;64340319&lt;/_modified&gt;&lt;_pages&gt;586-602&lt;/_pages&gt;&lt;_tertiary_title&gt;J. of the Acad. Mark. Sci.&lt;/_tertiary_title&gt;&lt;_url&gt;http://link.springer.com/10.1007/s11747-006-0006-0_x000d__x000a_http://www.springerlink.com/index/pdf/10.1007/s11747-006-0006-0&lt;/_url&gt;&lt;_volume&gt;35&lt;/_volume&gt;&lt;/Details&gt;&lt;Extra&gt;&lt;DBUID&gt;{C7158E9B-1114-44CA-99BD-4B32E514262B}&lt;/DBUID&gt;&lt;/Extra&gt;&lt;/Item&gt;&lt;/References&gt;&lt;/Group&gt;&lt;/Citation&gt;_x000a_"/>
    <w:docVar w:name="NE.Ref{8EB2726D-2968-43D0-BD6F-0E81D765966F}" w:val=" ADDIN NE.Ref.{8EB2726D-2968-43D0-BD6F-0E81D765966F}&lt;Citation&gt;&lt;Group&gt;&lt;References&gt;&lt;Item&gt;&lt;ID&gt;185&lt;/ID&gt;&lt;UID&gt;{EB09F394-7303-483B-AE24-2C2E5D221FFD}&lt;/UID&gt;&lt;Title&gt;Competition and co-opetition in maritime logistics operations&lt;/Title&gt;&lt;Template&gt;Journal Article&lt;/Template&gt;&lt;Star&gt;0&lt;/Star&gt;&lt;Tag&gt;0&lt;/Tag&gt;&lt;Author&gt;Lee, E S; Song, D W&lt;/Author&gt;&lt;Year&gt;2015&lt;/Year&gt;&lt;Details&gt;&lt;_journal&gt;In. Handbook of Ocean Container Transport Logistics. Springer International Publishing, Switzerland&lt;/_journal&gt;&lt;_pages&gt;477-496&lt;/_pages&gt;&lt;_accessed&gt;62849823&lt;/_accessed&gt;&lt;_created&gt;62849823&lt;/_created&gt;&lt;_modified&gt;62849823&lt;/_modified&gt;&lt;/Details&gt;&lt;Extra&gt;&lt;DBUID&gt;{B46A1376-2017-4D58-9E0F-F96DB3D6B53C}&lt;/DBUID&gt;&lt;/Extra&gt;&lt;/Item&gt;&lt;/References&gt;&lt;/Group&gt;&lt;/Citation&gt;_x000a_"/>
    <w:docVar w:name="NE.Ref{8F0335B2-1739-4B35-B258-54B8BE7441A6}" w:val=" ADDIN NE.Ref.{8F0335B2-1739-4B35-B258-54B8BE7441A6}&lt;Citation SecTmpl=&quot;1&quot;&gt;&lt;Group&gt;&lt;References&gt;&lt;Item&gt;&lt;ID&gt;1987&lt;/ID&gt;&lt;UID&gt;{5985EFBE-7FE4-4E1F-A3AA-059E1BFABD27}&lt;/UID&gt;&lt;Title&gt;China Meteorological Data Service Center&lt;/Title&gt;&lt;Template&gt;Web Page&lt;/Template&gt;&lt;Star&gt;1&lt;/Star&gt;&lt;Tag&gt;0&lt;/Tag&gt;&lt;Author&gt;CMDSC&lt;/Author&gt;&lt;Year&gt;2022&lt;/Year&gt;&lt;Details&gt;&lt;_accessed&gt;65069108&lt;/_accessed&gt;&lt;_created&gt;65029655&lt;/_created&gt;&lt;_issue&gt;22 Aug 2022&lt;/_issue&gt;&lt;_modified&gt;65068920&lt;/_modified&gt;&lt;_url&gt;http://data.cma.cn/data&lt;/_url&gt;&lt;_volume&gt;2022_x000d__x000a_&lt;/_volume&gt;&lt;/Details&gt;&lt;Extra&gt;&lt;DBUID&gt;{C7158E9B-1114-44CA-99BD-4B32E514262B}&lt;/DBUID&gt;&lt;/Extra&gt;&lt;/Item&gt;&lt;/References&gt;&lt;/Group&gt;&lt;/Citation&gt;_x000a_"/>
    <w:docVar w:name="NE.Ref{8F4D5F1B-8817-4716-80D7-45EF3F98BA25}" w:val=" ADDIN NE.Ref.{8F4D5F1B-8817-4716-80D7-45EF3F98BA25}&lt;Citation SecTmpl=&quot;1&quot;&gt;&lt;Group&gt;&lt;References&gt;&lt;Item&gt;&lt;ID&gt;1949&lt;/ID&gt;&lt;UID&gt;{DFCCE7FC-441E-4320-9A07-5E1545855E4A}&lt;/UID&gt;&lt;Title&gt;Examining the association between apparent temperature and mental health-related emergency room visits in California&lt;/Title&gt;&lt;Template&gt;Journal Article&lt;/Template&gt;&lt;Star&gt;0&lt;/Star&gt;&lt;Tag&gt;0&lt;/Tag&gt;&lt;Author&gt;Basu, Rupa; Gavin, Lyndsay; Pearson, Dharshani; Ebisu, Keita; Malig, Brian&lt;/Author&gt;&lt;Year&gt;2018&lt;/Year&gt;&lt;Details&gt;&lt;_collection_scope&gt;SCIE&lt;/_collection_scope&gt;&lt;_created&gt;65029655&lt;/_created&gt;&lt;_impact_factor&gt;   5.363&lt;/_impact_factor&gt;&lt;_issue&gt;4&lt;/_issue&gt;&lt;_journal&gt;American Journal of Epidemiology&lt;/_journal&gt;&lt;_modified&gt;65029655&lt;/_modified&gt;&lt;_pages&gt;726--735&lt;/_pages&gt;&lt;_social_category&gt;公共卫生、环境卫生与职业卫生(2)&lt;/_social_category&gt;&lt;_volume&gt;187&lt;/_volume&gt;&lt;/Details&gt;&lt;Extra&gt;&lt;DBUID&gt;{C7158E9B-1114-44CA-99BD-4B32E514262B}&lt;/DBUID&gt;&lt;/Extra&gt;&lt;/Item&gt;&lt;/References&gt;&lt;/Group&gt;&lt;Group&gt;&lt;References&gt;&lt;Item&gt;&lt;ID&gt;1950&lt;/ID&gt;&lt;UID&gt;{21E267ED-A92E-48D0-AD69-6EE3C6C7061C}&lt;/UID&gt;&lt;Title&gt;Examining the association between apparent temperature and admissions for schizophrenia in Hefei, China, 2005--2014: a time-series analysis&lt;/Title&gt;&lt;Template&gt;Journal Article&lt;/Template&gt;&lt;Star&gt;0&lt;/Star&gt;&lt;Tag&gt;5&lt;/Tag&gt;&lt;Author&gt;Yi, Weizhuo; Zhang, Xulai; Gao, Jiaojiao; Wei, Qiannan; Pan, Rubing; Duan, Jun; Xu, Zihan; Zhang, Yanwu; Bai, Lijun; Cheng, Qiang; Others&lt;/Author&gt;&lt;Year&gt;2019&lt;/Year&gt;&lt;Details&gt;&lt;_collection_scope&gt;SCIE;EI&lt;/_collection_scope&gt;&lt;_created&gt;65029655&lt;/_created&gt;&lt;_impact_factor&gt;  10.753&lt;/_impact_factor&gt;&lt;_journal&gt;Science of The Total Environment&lt;/_journal&gt;&lt;_modified&gt;65029762&lt;/_modified&gt;&lt;_pages&gt;1--6&lt;/_pages&gt;&lt;_social_category&gt;环境科学(1)&lt;/_social_category&gt;&lt;_volume&gt;672&lt;/_volume&gt;&lt;/Details&gt;&lt;Extra&gt;&lt;DBUID&gt;{C7158E9B-1114-44CA-99BD-4B32E514262B}&lt;/DBUID&gt;&lt;/Extra&gt;&lt;/Item&gt;&lt;/References&gt;&lt;/Group&gt;&lt;/Citation&gt;_x000a_"/>
    <w:docVar w:name="NE.Ref{8F8AB143-9ED6-45F1-A94B-70045EB8CBF8}" w:val=" ADDIN NE.Ref.{8F8AB143-9ED6-45F1-A94B-70045EB8CBF8}&lt;Citation&gt;&lt;Group&gt;&lt;References&gt;&lt;Item&gt;&lt;ID&gt;19&lt;/ID&gt;&lt;UID&gt;{A5A2527A-956B-459D-A020-59E5671329E7}&lt;/UID&gt;&lt;Title&gt;Pricing strategies of a dual channel supply chain with risk aversion&lt;/Title&gt;&lt;Template&gt;Journal Article&lt;/Template&gt;&lt;Star&gt;0&lt;/Star&gt;&lt;Tag&gt;0&lt;/Tag&gt;&lt;Author&gt;Liu, M; Gao, E; Salifou, C K&lt;/Author&gt;&lt;Year&gt;2016&lt;/Year&gt;&lt;Details&gt;&lt;_accessed&gt;62717199&lt;/_accessed&gt;&lt;_created&gt;62717199&lt;/_created&gt;&lt;_journal&gt;Transportation Research Part E: Logistics and Transportation Review &lt;/_journal&gt;&lt;_modified&gt;62717199&lt;/_modified&gt;&lt;_pages&gt;108-120&lt;/_pages&gt;&lt;_volume&gt;90&lt;/_volume&gt;&lt;/Details&gt;&lt;Extra&gt;&lt;DBUID&gt;{B46A1376-2017-4D58-9E0F-F96DB3D6B53C}&lt;/DBUID&gt;&lt;/Extra&gt;&lt;/Item&gt;&lt;/References&gt;&lt;/Group&gt;&lt;/Citation&gt;_x000a_"/>
    <w:docVar w:name="NE.Ref{9013EF56-1D38-43F6-9491-640396F075AE}" w:val=" ADDIN NE.Ref.{9013EF56-1D38-43F6-9491-640396F075AE}&lt;Citation SecTmpl=&quot;1&quot;&gt;&lt;Group&gt;&lt;References&gt;&lt;Item&gt;&lt;ID&gt;1925&lt;/ID&gt;&lt;UID&gt;{18A0B4BB-51E3-43FF-AF7C-B734FD50328D}&lt;/UID&gt;&lt;Title&gt;Improving the return on investment in ports: opportunities in data management&lt;/Title&gt;&lt;Template&gt;Journal Article&lt;/Template&gt;&lt;Star&gt;0&lt;/Star&gt;&lt;Tag&gt;0&lt;/Tag&gt;&lt;Author&gt;Kenyon, G N; Goldsmith, M; Neureuther, B D; Zhou, D&lt;/Author&gt;&lt;Year&gt;2018&lt;/Year&gt;&lt;Details&gt;&lt;_alternate_title&gt;Maritime Economics &amp;amp; Logistics&lt;/_alternate_title&gt;&lt;_date_display&gt;2018&lt;/_date_display&gt;&lt;_date&gt;2018-01-01&lt;/_date&gt;&lt;_isbn&gt;1479-2931&lt;/_isbn&gt;&lt;_journal&gt;Maritime Economics &amp;amp; Logistics&lt;/_journal&gt;&lt;_ori_publication&gt;Springer&lt;/_ori_publication&gt;&lt;_pages&gt;514-530&lt;/_pages&gt;&lt;_volume&gt;20&lt;/_volume&gt;&lt;_created&gt;64951905&lt;/_created&gt;&lt;_modified&gt;64951905&lt;/_modified&gt;&lt;_impact_factor&gt;   3.841&lt;/_impact_factor&gt;&lt;_social_category&gt;工程技术(3)&lt;/_social_category&gt;&lt;_collection_scope&gt;SSCI&lt;/_collection_scope&gt;&lt;/Details&gt;&lt;Extra&gt;&lt;DBUID&gt;{C7158E9B-1114-44CA-99BD-4B32E514262B}&lt;/DBUID&gt;&lt;/Extra&gt;&lt;/Item&gt;&lt;/References&gt;&lt;/Group&gt;&lt;/Citation&gt;_x000a_"/>
    <w:docVar w:name="NE.Ref{90195947-C390-47F0-8ED5-AB82A34A28E2}" w:val=" ADDIN NE.Ref.{90195947-C390-47F0-8ED5-AB82A34A28E2}&lt;Citation&gt;&lt;Group&gt;&lt;References&gt;&lt;Item&gt;&lt;ID&gt;1946&lt;/ID&gt;&lt;UID&gt;{483F40DD-29D6-4BB5-AE6D-71F195BF3B20}&lt;/UID&gt;&lt;Title&gt;Agency encroachment and information sharing: cooperation and competition in freight forwarding market&lt;/Title&gt;&lt;Template&gt;Journal Article&lt;/Template&gt;&lt;Star&gt;0&lt;/Star&gt;&lt;Tag&gt;0&lt;/Tag&gt;&lt;Author&gt;Xu, Lang; Shi, Jia; Chen, Jihong&lt;/Author&gt;&lt;Year&gt;2023&lt;/Year&gt;&lt;Details&gt;&lt;_alternate_title&gt;Maritime Policy &amp;amp; Management&lt;/_alternate_title&gt;&lt;_date_display&gt;2023&lt;/_date_display&gt;&lt;_date&gt;2023-01-01&lt;/_date&gt;&lt;_isbn&gt;0308-8839&lt;/_isbn&gt;&lt;_issue&gt;3&lt;/_issue&gt;&lt;_journal&gt;Maritime Policy &amp;amp; Management&lt;/_journal&gt;&lt;_ori_publication&gt;Taylor &amp;amp; Francis&lt;/_ori_publication&gt;&lt;_pages&gt;321-334&lt;/_pages&gt;&lt;_volume&gt;50&lt;/_volume&gt;&lt;_created&gt;65024633&lt;/_created&gt;&lt;_modified&gt;65024633&lt;/_modified&gt;&lt;_impact_factor&gt;   3.167&lt;/_impact_factor&gt;&lt;_social_category&gt;交通运输(4)&lt;/_social_category&gt;&lt;_collection_scope&gt;SSCI&lt;/_collection_scope&gt;&lt;/Details&gt;&lt;Extra&gt;&lt;DBUID&gt;{C7158E9B-1114-44CA-99BD-4B32E514262B}&lt;/DBUID&gt;&lt;/Extra&gt;&lt;/Item&gt;&lt;/References&gt;&lt;/Group&gt;&lt;/Citation&gt;_x000a_"/>
    <w:docVar w:name="NE.Ref{901EDE20-15D2-489C-A24B-960C457F7A18}" w:val=" ADDIN NE.Ref.{901EDE20-15D2-489C-A24B-960C457F7A18}&lt;Citation&gt;&lt;Group&gt;&lt;References&gt;&lt;Item&gt;&lt;ID&gt;153&lt;/ID&gt;&lt;UID&gt;{8FC504DE-4E84-4FDF-A222-6F15A33705C8}&lt;/UID&gt;&lt;Title&gt;Exclusive Channels and Revenue Sharing in a Complementary Goods Market&lt;/Title&gt;&lt;Template&gt;Journal Article&lt;/Template&gt;&lt;Star&gt;1&lt;/Star&gt;&lt;Tag&gt;0&lt;/Tag&gt;&lt;Author&gt;Cai, Gangshu; Dai, Yue; Zhou, Sean X&lt;/Author&gt;&lt;Year&gt;2012&lt;/Year&gt;&lt;Details&gt;&lt;_accessed&gt;64637903&lt;/_accessed&gt;&lt;_cited_count&gt;21&lt;/_cited_count&gt;&lt;_collection_scope&gt;SSCI;&lt;/_collection_scope&gt;&lt;_created&gt;61247003&lt;/_created&gt;&lt;_db_updated&gt;kuakujiansuo&lt;/_db_updated&gt;&lt;_doi&gt;http://dx.doi.org/10.1287/mksc.1110.0688&lt;/_doi&gt;&lt;_impact_factor&gt;   5.411&lt;/_impact_factor&gt;&lt;_issue&gt;1&lt;/_issue&gt;&lt;_journal&gt;Marketing Science&lt;/_journal&gt;&lt;_keywords&gt;exclusive channels; channel competition; revenue sharing; complementary goods&lt;/_keywords&gt;&lt;_modified&gt;64637903&lt;/_modified&gt;&lt;_pages&gt;172-187&lt;/_pages&gt;&lt;_social_category&gt;管理学(3)&lt;/_social_category&gt;&lt;_url&gt;http://lsb.scu.edu/~gcai/papers/2012-mksc--Exclusive%20Channels%20and%20Revenue%20Sharing%20in%20a%20Complementary%20Goods%20Market.1110.0688.full.pdf&lt;/_url&gt;&lt;_volume&gt;31&lt;/_volume&gt;&lt;/Details&gt;&lt;Extra&gt;&lt;DBUID&gt;{C7158E9B-1114-44CA-99BD-4B32E514262B}&lt;/DBUID&gt;&lt;/Extra&gt;&lt;/Item&gt;&lt;/References&gt;&lt;/Group&gt;&lt;/Citation&gt;_x000a_"/>
    <w:docVar w:name="NE.Ref{9038B27C-6FD8-483B-A259-09F4C86C1547}" w:val=" ADDIN NE.Ref.{9038B27C-6FD8-483B-A259-09F4C86C1547}&lt;Citation SecTmpl=&quot;1&quot;&gt;&lt;Group&gt;&lt;References&gt;&lt;Item&gt;&lt;ID&gt;1399&lt;/ID&gt;&lt;UID&gt;{3C98495A-43A3-4F41-8B99-C2C68B982F1A}&lt;/UID&gt;&lt;Title&gt;Finance. access on November 23, 2018. https://www.enterprisesurveys.org/data&lt;/Title&gt;&lt;Template&gt;Web Page&lt;/Template&gt;&lt;Star&gt;0&lt;/Star&gt;&lt;Tag&gt;0&lt;/Tag&gt;&lt;Author&gt;&amp;quot;World Bank Group&amp;quot;&lt;/Author&gt;&lt;Year&gt;2018&lt;/Year&gt;&lt;Details&gt;&lt;_accessed&gt;62792547&lt;/_accessed&gt;&lt;_created&gt;62792536&lt;/_created&gt;&lt;_modified&gt;62792548&lt;/_modified&gt;&lt;/Details&gt;&lt;Extra&gt;&lt;DBUID&gt;{C7158E9B-1114-44CA-99BD-4B32E514262B}&lt;/DBUID&gt;&lt;/Extra&gt;&lt;/Item&gt;&lt;/References&gt;&lt;/Group&gt;&lt;/Citation&gt;_x000a_"/>
    <w:docVar w:name="NE.Ref{905F6895-05CB-450A-938F-D14B1235B055}" w:val=" ADDIN NE.Ref.{905F6895-05CB-450A-938F-D14B1235B055}&lt;Citation&gt;&lt;Group&gt;&lt;References&gt;&lt;Item&gt;&lt;ID&gt;1825&lt;/ID&gt;&lt;UID&gt;{ED76E6E0-AE38-4C3C-BD3C-D7DAD128BC6E}&lt;/UID&gt;&lt;Title&gt;Choosing an online retail channel for a manufacturer: Direct sales or consignment?&lt;/Title&gt;&lt;Template&gt;Journal Article&lt;/Template&gt;&lt;Star&gt;1&lt;/Star&gt;&lt;Tag&gt;5&lt;/Tag&gt;&lt;Author&gt;Wang, Cuixia; Leng, Mingming; Liang, Liping&lt;/Author&gt;&lt;Year&gt;2018&lt;/Year&gt;&lt;Details&gt;&lt;_accessed&gt;64637932&lt;/_accessed&gt;&lt;_alternate_title&gt;International Journal of Production Economics&lt;/_alternate_title&gt;&lt;_collection_scope&gt;SCIE;EI&lt;/_collection_scope&gt;&lt;_created&gt;64629515&lt;/_created&gt;&lt;_date&gt;2018-01-01&lt;/_date&gt;&lt;_date_display&gt;2018&lt;/_date_display&gt;&lt;_doi&gt;https://doi.org/10.1016/j.ijpe.2017.11.001&lt;/_doi&gt;&lt;_impact_factor&gt;  11.251&lt;/_impact_factor&gt;&lt;_isbn&gt;0925-5273&lt;/_isbn&gt;&lt;_journal&gt;International Journal of Production Economics&lt;/_journal&gt;&lt;_keywords&gt;Direct sales; Consignment; Sequential-move game; Simultaneous-move game&lt;/_keywords&gt;&lt;_modified&gt;64637932&lt;/_modified&gt;&lt;_pages&gt;338-358&lt;/_pages&gt;&lt;_social_category&gt;工程技术(1)&lt;/_social_category&gt;&lt;_url&gt;https://www.sciencedirect.com/science/article/pii/S092552731730347X&lt;/_url&gt;&lt;_volume&gt;195&lt;/_volume&gt;&lt;/Details&gt;&lt;Extra&gt;&lt;DBUID&gt;{C7158E9B-1114-44CA-99BD-4B32E514262B}&lt;/DBUID&gt;&lt;/Extra&gt;&lt;/Item&gt;&lt;/References&gt;&lt;/Group&gt;&lt;/Citation&gt;_x000a_"/>
    <w:docVar w:name="NE.Ref{9090AA70-381D-4839-9AC3-DDC8C051B8A9}" w:val=" ADDIN NE.Ref.{9090AA70-381D-4839-9AC3-DDC8C051B8A9}&lt;Citation&gt;&lt;Group&gt;&lt;References&gt;&lt;Item&gt;&lt;ID&gt;1792&lt;/ID&gt;&lt;UID&gt;{CB998A48-8979-4550-BABC-F7117493CFA6}&lt;/UID&gt;&lt;Title&gt;Simpler and better: Supply chain contracting in the presence of contract unobservability and upstream competition&lt;/Title&gt;&lt;Template&gt;Journal Article&lt;/Template&gt;&lt;Star&gt;0&lt;/Star&gt;&lt;Tag&gt;0&lt;/Tag&gt;&lt;Author&gt;Liu, Bingbing; Yu, Yugang; Guo, Xiaolong&lt;/Author&gt;&lt;Year&gt;2021&lt;/Year&gt;&lt;Details&gt;&lt;_accessed&gt;64665672&lt;/_accessed&gt;&lt;_alternate_title&gt;Transportation Research Part E: Logistics and Transportation Review&lt;/_alternate_title&gt;&lt;_created&gt;64623558&lt;/_created&gt;&lt;_date&gt;2021-01-01&lt;/_date&gt;&lt;_date_display&gt;2021&lt;/_date_display&gt;&lt;_doi&gt;https://doi.org/10.1016/j.tre.2021.102478&lt;/_doi&gt;&lt;_impact_factor&gt;  10.047&lt;/_impact_factor&gt;&lt;_isbn&gt;1366-5545&lt;/_isbn&gt;&lt;_journal&gt;Transportation Research Part E: Logistics and Transportation Review&lt;/_journal&gt;&lt;_keywords&gt;Supply chain management; Upstream competition; Contract unobservability; Wholesale price; Two-part tariff&lt;/_keywords&gt;&lt;_modified&gt;64625256&lt;/_modified&gt;&lt;_pages&gt;102478&lt;/_pages&gt;&lt;_social_category&gt;工程技术(1)&lt;/_social_category&gt;&lt;_url&gt;https://www.sciencedirect.com/science/article/pii/S1366554521002416&lt;/_url&gt;&lt;_volume&gt;154&lt;/_volume&gt;&lt;/Details&gt;&lt;Extra&gt;&lt;DBUID&gt;{C7158E9B-1114-44CA-99BD-4B32E514262B}&lt;/DBUID&gt;&lt;/Extra&gt;&lt;/Item&gt;&lt;/References&gt;&lt;/Group&gt;&lt;/Citation&gt;_x000a_"/>
    <w:docVar w:name="NE.Ref{90C5BF8F-4366-4526-BC9D-EF76B4722F0A}" w:val=" ADDIN NE.Ref.{90C5BF8F-4366-4526-BC9D-EF76B4722F0A}&lt;Citation&gt;&lt;Group&gt;&lt;References&gt;&lt;Item&gt;&lt;ID&gt;1788&lt;/ID&gt;&lt;UID&gt;{9F6F67E5-72CB-42F6-B126-893A2B3B61FA}&lt;/UID&gt;&lt;Title&gt;Contract unobservability and downstream competition&lt;/Title&gt;&lt;Template&gt;Journal Article&lt;/Template&gt;&lt;Star&gt;0&lt;/Star&gt;&lt;Tag&gt;0&lt;/Tag&gt;&lt;Author&gt;Li, Xi; Liu, Qian&lt;/Author&gt;&lt;Year&gt;2021&lt;/Year&gt;&lt;Details&gt;&lt;_accessed&gt;64763998&lt;/_accessed&gt;&lt;_alternate_title&gt;M&amp;amp;SOM-MANUFACTURING &amp;amp; SERVICE OPERATIONS MANAGEMENT&lt;/_alternate_title&gt;&lt;_author_adr&gt;City Univ Hong Kong, Coll Business, Hong Kong, Peoples R China; Hong Kong Univ Sci &amp;amp; Technol, Dept Ind Engn &amp;amp; Decis Analyt, Hong Kong, Peoples R China&lt;/_author_adr&gt;&lt;_collection_scope&gt;SCIE;SSCI;EI&lt;/_collection_scope&gt;&lt;_created&gt;64579162&lt;/_created&gt;&lt;_date&gt;2021-01-01&lt;/_date&gt;&lt;_date_display&gt;2021&lt;/_date_display&gt;&lt;_doi&gt;10.1287/msom.2020.0905&lt;/_doi&gt;&lt;_impact_factor&gt;   7.103&lt;/_impact_factor&gt;&lt;_isbn&gt;1523-4614&lt;/_isbn&gt;&lt;_issue&gt;6&lt;/_issue&gt;&lt;_journal&gt;Manufacturing &amp;amp; Service Operations Management&lt;/_journal&gt;&lt;_keywords&gt;contract unobservability; downstream competition; wholesale-price contract; two-part tariff contract; VERTICAL INTEGRATION; OPPORTUNISM&lt;/_keywords&gt;&lt;_modified&gt;64763998&lt;/_modified&gt;&lt;_pages&gt;1468-1482&lt;/_pages&gt;&lt;_social_category&gt;管理学(2)&lt;/_social_category&gt;&lt;_volume&gt;23&lt;/_volume&gt;&lt;/Details&gt;&lt;Extra&gt;&lt;DBUID&gt;{C7158E9B-1114-44CA-99BD-4B32E514262B}&lt;/DBUID&gt;&lt;/Extra&gt;&lt;/Item&gt;&lt;/References&gt;&lt;/Group&gt;&lt;/Citation&gt;_x000a_"/>
    <w:docVar w:name="NE.Ref{90F48C18-CDC4-49EA-8D66-070CD59FDF3C}" w:val=" ADDIN NE.Ref.{90F48C18-CDC4-49EA-8D66-070CD59FDF3C}&lt;Citation&gt;&lt;Group&gt;&lt;References&gt;&lt;Item&gt;&lt;ID&gt;16&lt;/ID&gt;&lt;UID&gt;{C52B705C-6D91-4E76-B1A2-FB533455BE3E}&lt;/UID&gt;&lt;Title&gt;Economies of trade density in liner shipping and optimal pricing&lt;/Title&gt;&lt;Template&gt;Journal Article&lt;/Template&gt;&lt;Star&gt;0&lt;/Star&gt;&lt;Tag&gt;0&lt;/Tag&gt;&lt;Author&gt;Jansson, J O; Shneerson, D&lt;/Author&gt;&lt;Year&gt;1985&lt;/Year&gt;&lt;Details&gt;&lt;_accessed&gt;62717194&lt;/_accessed&gt;&lt;_collection_scope&gt;SSCI&lt;/_collection_scope&gt;&lt;_created&gt;62717194&lt;/_created&gt;&lt;_impact_factor&gt;   1.315&lt;/_impact_factor&gt;&lt;_issue&gt;1&lt;/_issue&gt;&lt;_journal&gt;Journal of Transport Economics and Policy&lt;/_journal&gt;&lt;_modified&gt;62717194&lt;/_modified&gt;&lt;_pages&gt;7-22&lt;/_pages&gt;&lt;_volume&gt;19&lt;/_volume&gt;&lt;/Details&gt;&lt;Extra&gt;&lt;DBUID&gt;{B46A1376-2017-4D58-9E0F-F96DB3D6B53C}&lt;/DBUID&gt;&lt;/Extra&gt;&lt;/Item&gt;&lt;/References&gt;&lt;/Group&gt;&lt;/Citation&gt;_x000a_"/>
    <w:docVar w:name="NE.Ref{91597870-92A2-4C59-8F47-461196BBE71C}" w:val=" ADDIN NE.Ref.{91597870-92A2-4C59-8F47-461196BBE71C}&lt;Citation&gt;&lt;Group&gt;&lt;References&gt;&lt;Item&gt;&lt;ID&gt;74&lt;/ID&gt;&lt;UID&gt;{E43BFFB2-9EF6-47DB-8C59-0A91931F9A7D}&lt;/UID&gt;&lt;Title&gt;Value at risk and inventory control&lt;/Title&gt;&lt;Template&gt;Journal Article&lt;/Template&gt;&lt;Star&gt;0&lt;/Star&gt;&lt;Tag&gt;0&lt;/Tag&gt;&lt;Author&gt;Tapiero, C S&lt;/Author&gt;&lt;Year&gt;2005&lt;/Year&gt;&lt;Details&gt;&lt;_accessed&gt;62729833&lt;/_accessed&gt;&lt;_collection_scope&gt;SCIE;EI&lt;/_collection_scope&gt;&lt;_created&gt;62729833&lt;/_created&gt;&lt;_impact_factor&gt;   3.428&lt;/_impact_factor&gt;&lt;_issue&gt;3&lt;/_issue&gt;&lt;_journal&gt;European Journal of Operational Research&lt;/_journal&gt;&lt;_modified&gt;62729833&lt;/_modified&gt;&lt;_pages&gt;769-775&lt;/_pages&gt;&lt;_volume&gt;163&lt;/_volume&gt;&lt;/Details&gt;&lt;Extra&gt;&lt;DBUID&gt;{B46A1376-2017-4D58-9E0F-F96DB3D6B53C}&lt;/DBUID&gt;&lt;CitOmitYear&gt;1&lt;/CitOmitYear&gt;&lt;/Extra&gt;&lt;/Item&gt;&lt;/References&gt;&lt;/Group&gt;&lt;/Citation&gt;_x000a_"/>
    <w:docVar w:name="NE.Ref{927E5485-88AF-4881-AB79-3545E8A9C1E5}" w:val=" ADDIN NE.Ref.{927E5485-88AF-4881-AB79-3545E8A9C1E5}&lt;Citation SecTmpl=&quot;1&quot;&gt;&lt;Group&gt;&lt;References&gt;&lt;Item&gt;&lt;ID&gt;147&lt;/ID&gt;&lt;UID&gt;{E7CF7E9F-F794-4AB8-B4B9-24CAED51D473}&lt;/UID&gt;&lt;Title&gt;Finance. access on June 25, 2019. https://www.enterprisesurveys.org/data.&lt;/Title&gt;&lt;Template&gt;Journal Article&lt;/Template&gt;&lt;Star&gt;0&lt;/Star&gt;&lt;Tag&gt;0&lt;/Tag&gt;&lt;Author&gt;&amp;quot;World Bank Group&amp;quot;&lt;/Author&gt;&lt;Year&gt;2018&lt;/Year&gt;&lt;Details&gt;&lt;_accessed&gt;62842207&lt;/_accessed&gt;&lt;_created&gt;62842205&lt;/_created&gt;&lt;_modified&gt;62842207&lt;/_modified&gt;&lt;/Details&gt;&lt;Extra&gt;&lt;DBUID&gt;{B46A1376-2017-4D58-9E0F-F96DB3D6B53C}&lt;/DBUID&gt;&lt;/Extra&gt;&lt;/Item&gt;&lt;/References&gt;&lt;/Group&gt;&lt;/Citation&gt;_x000a_"/>
    <w:docVar w:name="NE.Ref{94B4F7AE-A060-4B94-931C-1A78F8D8E7EC}" w:val=" ADDIN NE.Ref.{94B4F7AE-A060-4B94-931C-1A78F8D8E7EC}&lt;Citation SecTmpl=&quot;1&quot;&gt;&lt;Group&gt;&lt;References&gt;&lt;Item&gt;&lt;ID&gt;1792&lt;/ID&gt;&lt;UID&gt;{CB998A48-8979-4550-BABC-F7117493CFA6}&lt;/UID&gt;&lt;Title&gt;Simpler and better: Supply chain contracting in the presence of contract unobservability and upstream competition&lt;/Title&gt;&lt;Template&gt;Journal Article&lt;/Template&gt;&lt;Star&gt;0&lt;/Star&gt;&lt;Tag&gt;0&lt;/Tag&gt;&lt;Author&gt;Liu, Bingbing; Yu, Yugang; Guo, Xiaolong&lt;/Author&gt;&lt;Year&gt;2021&lt;/Year&gt;&lt;Details&gt;&lt;_accessed&gt;64802731&lt;/_accessed&gt;&lt;_alternate_title&gt;Transportation Research Part E: Logistics and Transportation Review&lt;/_alternate_title&gt;&lt;_created&gt;64623558&lt;/_created&gt;&lt;_date&gt;2021-01-01&lt;/_date&gt;&lt;_date_display&gt;2021&lt;/_date_display&gt;&lt;_doi&gt;https://doi.org/10.1016/j.tre.2021.102478&lt;/_doi&gt;&lt;_impact_factor&gt;  10.047&lt;/_impact_factor&gt;&lt;_isbn&gt;1366-5545&lt;/_isbn&gt;&lt;_journal&gt;Transportation Research Part E: Logistics and Transportation Review&lt;/_journal&gt;&lt;_keywords&gt;Supply chain management; Upstream competition; Contract unobservability; Wholesale price; Two-part tariff&lt;/_keywords&gt;&lt;_modified&gt;64625256&lt;/_modified&gt;&lt;_pages&gt;102478&lt;/_pages&gt;&lt;_social_category&gt;工程技术(1)&lt;/_social_category&gt;&lt;_url&gt;https://www.sciencedirect.com/science/article/pii/S1366554521002416&lt;/_url&gt;&lt;_volume&gt;154&lt;/_volume&gt;&lt;/Details&gt;&lt;Extra&gt;&lt;DBUID&gt;{C7158E9B-1114-44CA-99BD-4B32E514262B}&lt;/DBUID&gt;&lt;/Extra&gt;&lt;/Item&gt;&lt;/References&gt;&lt;/Group&gt;&lt;/Citation&gt;_x000a_"/>
    <w:docVar w:name="NE.Ref{976C4F3A-9848-4783-A17D-09A27B2B421F}" w:val=" ADDIN NE.Ref.{976C4F3A-9848-4783-A17D-09A27B2B421F}&lt;Citation SecTmpl=&quot;1&quot;&gt;&lt;Group&gt;&lt;References&gt;&lt;Item&gt;&lt;ID&gt;1857&lt;/ID&gt;&lt;UID&gt;{E9B3301C-BB02-415E-B385-4ABC5D8F9F92}&lt;/UID&gt;&lt;Title&gt;Competition in the multi-sided platform market channel&lt;/Title&gt;&lt;Template&gt;Journal Article&lt;/Template&gt;&lt;Star&gt;0&lt;/Star&gt;&lt;Tag&gt;0&lt;/Tag&gt;&lt;Author&gt;de Matta, Renato; Lowe, Timothy J; Zhang, Dengfeng&lt;/Author&gt;&lt;Year&gt;2017&lt;/Year&gt;&lt;Details&gt;&lt;_alternate_title&gt;International Journal of Production Economics&lt;/_alternate_title&gt;&lt;_collection_scope&gt;SCIE;EI&lt;/_collection_scope&gt;&lt;_created&gt;64701552&lt;/_created&gt;&lt;_date&gt;2017-01-01&lt;/_date&gt;&lt;_date_display&gt;2017&lt;/_date_display&gt;&lt;_doi&gt;https://doi.org/10.1016/j.ijpe.2017.03.022&lt;/_doi&gt;&lt;_impact_factor&gt;  11.251&lt;/_impact_factor&gt;&lt;_isbn&gt;0925-5273&lt;/_isbn&gt;&lt;_journal&gt;International Journal of Production Economics&lt;/_journal&gt;&lt;_keywords&gt;Price competition; Supply chain management&lt;/_keywords&gt;&lt;_modified&gt;64701552&lt;/_modified&gt;&lt;_pages&gt;40-51&lt;/_pages&gt;&lt;_social_category&gt;工程技术(1)&lt;/_social_category&gt;&lt;_url&gt;https://www.sciencedirect.com/science/article/pii/S0925527317301184&lt;/_url&gt;&lt;_volume&gt;189&lt;/_volume&gt;&lt;/Details&gt;&lt;Extra&gt;&lt;DBUID&gt;{C7158E9B-1114-44CA-99BD-4B32E514262B}&lt;/DBUID&gt;&lt;/Extra&gt;&lt;/Item&gt;&lt;/References&gt;&lt;/Group&gt;&lt;/Citation&gt;_x000a_"/>
    <w:docVar w:name="NE.Ref{97B36722-EF84-4071-AE19-FD61D33B0157}" w:val=" ADDIN NE.Ref.{97B36722-EF84-4071-AE19-FD61D33B0157}&lt;Citation SecTmpl=&quot;1&quot;&gt;&lt;Group&gt;&lt;References&gt;&lt;Item&gt;&lt;ID&gt;1978&lt;/ID&gt;&lt;UID&gt;{51F289C5-73B1-4EDA-99F0-EDDE51FCD884}&lt;/UID&gt;&lt;Title&gt;Exposure to ambient air pollution and the incidence of congestive heart failure and acute myocardial infarction: A population-based study of 5.1 million Canadian adults living in Ontario&lt;/Title&gt;&lt;Template&gt;Journal Article&lt;/Template&gt;&lt;Star&gt;0&lt;/Star&gt;&lt;Tag&gt;0&lt;/Tag&gt;&lt;Author&gt;Bai, L I; Shin, Saeha; Burnett, Richard T; Kwong, Jeffrey C; Hystad, Perry; van Donkelaar, Aaron; Goldberg, Mark S; Lavigne, Eric; Copes, Ray; Martin, Randall V&lt;/Author&gt;&lt;Year&gt;2019&lt;/Year&gt;&lt;Details&gt;&lt;_accessed&gt;65031051&lt;/_accessed&gt;&lt;_collection_scope&gt;SCIE;EI&lt;/_collection_scope&gt;&lt;_created&gt;65029655&lt;/_created&gt;&lt;_impact_factor&gt;  13.352&lt;/_impact_factor&gt;&lt;_journal&gt;Environment international&lt;/_journal&gt;&lt;_modified&gt;65031051&lt;/_modified&gt;&lt;_pages&gt;105004--&lt;/_pages&gt;&lt;_social_category&gt;环境科学(1)&lt;/_social_category&gt;&lt;_volume&gt;132&lt;/_volume&gt;&lt;/Details&gt;&lt;Extra&gt;&lt;DBUID&gt;{C7158E9B-1114-44CA-99BD-4B32E514262B}&lt;/DBUID&gt;&lt;/Extra&gt;&lt;/Item&gt;&lt;/References&gt;&lt;/Group&gt;&lt;Group&gt;&lt;References&gt;&lt;Item&gt;&lt;ID&gt;1964&lt;/ID&gt;&lt;UID&gt;{EF3C237F-8434-4356-941D-C02861FFD29E}&lt;/UID&gt;&lt;Title&gt;The influence of air pollution by PM2.5, PM10 and associated heavy metals on the parameters of out-of-hospital cardiac arrest&lt;/Title&gt;&lt;Template&gt;Journal Article&lt;/Template&gt;&lt;Star&gt;0&lt;/Star&gt;&lt;Tag&gt;0&lt;/Tag&gt;&lt;Author&gt;Sielski, Janusz; Kaziród-Wolski, Karol; Jóźwiak, Małgorzata Anna; Jóźwiak, Marek&lt;/Author&gt;&lt;Year&gt;2021&lt;/Year&gt;&lt;Details&gt;&lt;_accessed&gt;65031084&lt;/_accessed&gt;&lt;_collection_scope&gt;SCIE;EI&lt;/_collection_scope&gt;&lt;_created&gt;65029655&lt;/_created&gt;&lt;_impact_factor&gt;  10.753&lt;/_impact_factor&gt;&lt;_journal&gt;Science of The Total Environment&lt;/_journal&gt;&lt;_modified&gt;65031084&lt;/_modified&gt;&lt;_pages&gt;147541--&lt;/_pages&gt;&lt;_social_category&gt;环境科学(1)&lt;/_social_category&gt;&lt;_volume&gt;788&lt;/_volume&gt;&lt;/Details&gt;&lt;Extra&gt;&lt;DBUID&gt;{C7158E9B-1114-44CA-99BD-4B32E514262B}&lt;/DBUID&gt;&lt;/Extra&gt;&lt;/Item&gt;&lt;/References&gt;&lt;/Group&gt;&lt;/Citation&gt;_x000a_"/>
    <w:docVar w:name="NE.Ref{98802A46-08C0-4762-8B39-58AA4156C17C}" w:val=" ADDIN NE.Ref.{98802A46-08C0-4762-8B39-58AA4156C17C}&lt;Citation&gt;&lt;Group&gt;&lt;References&gt;&lt;Item&gt;&lt;ID&gt;153&lt;/ID&gt;&lt;UID&gt;{8FC504DE-4E84-4FDF-A222-6F15A33705C8}&lt;/UID&gt;&lt;Title&gt;Exclusive channels and revenue sharing in a complementary goods market&lt;/Title&gt;&lt;Template&gt;Journal Article&lt;/Template&gt;&lt;Star&gt;1&lt;/Star&gt;&lt;Tag&gt;0&lt;/Tag&gt;&lt;Author&gt;Cai, Gangshu; Dai, Yue; Zhou, Sean X&lt;/Author&gt;&lt;Year&gt;2012&lt;/Year&gt;&lt;Details&gt;&lt;_accessed&gt;64802123&lt;/_accessed&gt;&lt;_cited_count&gt;21&lt;/_cited_count&gt;&lt;_collection_scope&gt;SSCI;&lt;/_collection_scope&gt;&lt;_created&gt;61247003&lt;/_created&gt;&lt;_db_updated&gt;kuakujiansuo&lt;/_db_updated&gt;&lt;_doi&gt;http://dx.doi.org/10.1287/mksc.1110.0688&lt;/_doi&gt;&lt;_impact_factor&gt;   5.411&lt;/_impact_factor&gt;&lt;_issue&gt;1&lt;/_issue&gt;&lt;_journal&gt;Marketing Science&lt;/_journal&gt;&lt;_keywords&gt;exclusive channels; channel competition; revenue sharing; complementary goods&lt;/_keywords&gt;&lt;_modified&gt;64764003&lt;/_modified&gt;&lt;_pages&gt;172-187&lt;/_pages&gt;&lt;_social_category&gt;管理学(3)&lt;/_social_category&gt;&lt;_url&gt;http://lsb.scu.edu/~gcai/papers/2012-mksc--Exclusive%20Channels%20and%20Revenue%20Sharing%20in%20a%20Complementary%20Goods%20Market.1110.0688.full.pdf&lt;/_url&gt;&lt;_volume&gt;31&lt;/_volume&gt;&lt;/Details&gt;&lt;Extra&gt;&lt;DBUID&gt;{C7158E9B-1114-44CA-99BD-4B32E514262B}&lt;/DBUID&gt;&lt;/Extra&gt;&lt;/Item&gt;&lt;/References&gt;&lt;/Group&gt;&lt;/Citation&gt;_x000a_"/>
    <w:docVar w:name="NE.Ref{98A5DA00-3CD2-4473-83F2-32AAA288E389}" w:val=" ADDIN NE.Ref.{98A5DA00-3CD2-4473-83F2-32AAA288E389}&lt;Citation&gt;&lt;Group&gt;&lt;References&gt;&lt;Item&gt;&lt;ID&gt;1801&lt;/ID&gt;&lt;UID&gt;{A500D0CC-E084-41E0-9B83-C7298C53D97A}&lt;/UID&gt;&lt;Title&gt;Buyback contracts to solve upstream opportunism&lt;/Title&gt;&lt;Template&gt;Journal Article&lt;/Template&gt;&lt;Star&gt;1&lt;/Star&gt;&lt;Tag&gt;0&lt;/Tag&gt;&lt;Author&gt;Doganoglu, Toker; Inceoglu, Firat&lt;/Author&gt;&lt;Year&gt;2020&lt;/Year&gt;&lt;Details&gt;&lt;_accessed&gt;64624871&lt;/_accessed&gt;&lt;_alternate_title&gt;European Journal of Operational Research&lt;/_alternate_title&gt;&lt;_collection_scope&gt;SCIE;EI&lt;/_collection_scope&gt;&lt;_created&gt;64623724&lt;/_created&gt;&lt;_date&gt;2020-01-01&lt;/_date&gt;&lt;_date_display&gt;2020&lt;/_date_display&gt;&lt;_doi&gt;https://doi.org/10.1016/j.ejor.2020.05.021&lt;/_doi&gt;&lt;_impact_factor&gt;   6.363&lt;/_impact_factor&gt;&lt;_isbn&gt;0377-2217&lt;/_isbn&gt;&lt;_issue&gt;3&lt;/_issue&gt;&lt;_journal&gt;European Journal of Operational Research&lt;/_journal&gt;&lt;_keywords&gt;Analytics; Buyback contracts; Unobservable contracts; Downstream competition&lt;/_keywords&gt;&lt;_modified&gt;64626355&lt;/_modified&gt;&lt;_pages&gt;875-884&lt;/_pages&gt;&lt;_social_category&gt;管理学(2)&lt;/_social_category&gt;&lt;_url&gt;https://www.sciencedirect.com/science/article/pii/S0377221720304513&lt;/_url&gt;&lt;_volume&gt;287&lt;/_volume&gt;&lt;/Details&gt;&lt;Extra&gt;&lt;DBUID&gt;{C7158E9B-1114-44CA-99BD-4B32E514262B}&lt;/DBUID&gt;&lt;/Extra&gt;&lt;/Item&gt;&lt;/References&gt;&lt;/Group&gt;&lt;/Citation&gt;_x000a_"/>
    <w:docVar w:name="NE.Ref{98D34564-F45D-4206-892E-E9B6ECD14C40}" w:val=" ADDIN NE.Ref.{98D34564-F45D-4206-892E-E9B6ECD14C40}&lt;Citation SecTmpl=&quot;1&quot;&gt;&lt;Group&gt;&lt;References&gt;&lt;Item&gt;&lt;ID&gt;74&lt;/ID&gt;&lt;UID&gt;{E43BFFB2-9EF6-47DB-8C59-0A91931F9A7D}&lt;/UID&gt;&lt;Title&gt;Value at risk and inventory control&lt;/Title&gt;&lt;Template&gt;Journal Article&lt;/Template&gt;&lt;Star&gt;0&lt;/Star&gt;&lt;Tag&gt;0&lt;/Tag&gt;&lt;Author&gt;Tapiero, C S&lt;/Author&gt;&lt;Year&gt;2005&lt;/Year&gt;&lt;Details&gt;&lt;_accessed&gt;62729833&lt;/_accessed&gt;&lt;_collection_scope&gt;SCIE;EI&lt;/_collection_scope&gt;&lt;_created&gt;62729833&lt;/_created&gt;&lt;_impact_factor&gt;   3.428&lt;/_impact_factor&gt;&lt;_issue&gt;3&lt;/_issue&gt;&lt;_journal&gt;European Journal of Operational Research&lt;/_journal&gt;&lt;_modified&gt;62729833&lt;/_modified&gt;&lt;_pages&gt;769-775&lt;/_pages&gt;&lt;_volume&gt;163&lt;/_volume&gt;&lt;/Details&gt;&lt;Extra&gt;&lt;DBUID&gt;{B46A1376-2017-4D58-9E0F-F96DB3D6B53C}&lt;/DBUID&gt;&lt;/Extra&gt;&lt;/Item&gt;&lt;/References&gt;&lt;/Group&gt;&lt;/Citation&gt;_x000a_"/>
    <w:docVar w:name="NE.Ref{98DEB407-3B91-41B6-B654-FF0F9DF070BD}" w:val=" ADDIN NE.Ref.{98DEB407-3B91-41B6-B654-FF0F9DF070BD}&lt;Citation&gt;&lt;Group&gt;&lt;References&gt;&lt;Item&gt;&lt;ID&gt;1803&lt;/ID&gt;&lt;UID&gt;{A5162A61-4F01-4720-8F2E-047E252DA96F}&lt;/UID&gt;&lt;Title&gt;Contracting with externalities&lt;/Title&gt;&lt;Template&gt;Journal Article&lt;/Template&gt;&lt;Star&gt;0&lt;/Star&gt;&lt;Tag&gt;5&lt;/Tag&gt;&lt;Author&gt;Segal, Ilya&lt;/Author&gt;&lt;Year&gt;1999&lt;/Year&gt;&lt;Details&gt;&lt;_created&gt;64623736&lt;/_created&gt;&lt;_isbn&gt;1531-4650&lt;/_isbn&gt;&lt;_issue&gt;2&lt;/_issue&gt;&lt;_journal&gt;The Quarterly Journal of Economics&lt;/_journal&gt;&lt;_modified&gt;64717918&lt;/_modified&gt;&lt;_pages&gt;337-388&lt;/_pages&gt;&lt;_volume&gt;114&lt;/_volume&gt;&lt;/Details&gt;&lt;Extra&gt;&lt;DBUID&gt;{C7158E9B-1114-44CA-99BD-4B32E514262B}&lt;/DBUID&gt;&lt;/Extra&gt;&lt;/Item&gt;&lt;/References&gt;&lt;/Group&gt;&lt;/Citation&gt;_x000a_"/>
    <w:docVar w:name="NE.Ref{9936CDD8-C4D4-4CF4-8023-9BF3432371B0}" w:val=" ADDIN NE.Ref.{9936CDD8-C4D4-4CF4-8023-9BF3432371B0}&lt;Citation&gt;&lt;Group&gt;&lt;References&gt;&lt;Item&gt;&lt;ID&gt;117&lt;/ID&gt;&lt;UID&gt;{100C079F-977C-4876-8A9E-8CB2A728A245}&lt;/UID&gt;&lt;Title&gt;Financing the capital-constrained supply chain with loss aversion: supplier finance vs. supplier investment&lt;/Title&gt;&lt;Template&gt;Journal Article&lt;/Template&gt;&lt;Star&gt;0&lt;/Star&gt;&lt;Tag&gt;0&lt;/Tag&gt;&lt;Author&gt;Yan, N; He, X; Liu, Y&lt;/Author&gt;&lt;Year&gt;2018&lt;/Year&gt;&lt;Details&gt;&lt;_accessed&gt;62822361&lt;/_accessed&gt;&lt;_created&gt;62822361&lt;/_created&gt;&lt;_journal&gt;Omega. In press. &lt;/_journal&gt;&lt;_modified&gt;62822361&lt;/_modified&gt;&lt;/Details&gt;&lt;Extra&gt;&lt;DBUID&gt;{B46A1376-2017-4D58-9E0F-F96DB3D6B53C}&lt;/DBUID&gt;&lt;/Extra&gt;&lt;/Item&gt;&lt;/References&gt;&lt;/Group&gt;&lt;/Citation&gt;_x000a_"/>
    <w:docVar w:name="NE.Ref{9A0981E8-50AA-4585-96E9-FBA45E065794}" w:val=" ADDIN NE.Ref.{9A0981E8-50AA-4585-96E9-FBA45E065794}&lt;Citation SecTmpl=&quot;1&quot;&gt;&lt;Group&gt;&lt;References&gt;&lt;Item&gt;&lt;ID&gt;1318&lt;/ID&gt;&lt;UID&gt;{3FC9A1C3-F9F2-49BA-B072-1F86D8A3329F}&lt;/UID&gt;&lt;Title&gt;Approximating Expected Utility by a Function of Mean and Variance&lt;/Title&gt;&lt;Template&gt;Journal Article&lt;/Template&gt;&lt;Star&gt;0&lt;/Star&gt;&lt;Tag&gt;5&lt;/Tag&gt;&lt;Author&gt;Levy, H; Markowitz, H M&lt;/Author&gt;&lt;Year&gt;1979&lt;/Year&gt;&lt;Details&gt;&lt;_accessed&gt;62792561&lt;/_accessed&gt;&lt;_collection_scope&gt;SSCI&lt;/_collection_scope&gt;&lt;_created&gt;62720140&lt;/_created&gt;&lt;_impact_factor&gt;   4.528&lt;/_impact_factor&gt;&lt;_issue&gt;3&lt;/_issue&gt;&lt;_journal&gt;American Economic Review&lt;/_journal&gt;&lt;_modified&gt;62792561&lt;/_modified&gt;&lt;_pages&gt;308-317&lt;/_pages&gt;&lt;_volume&gt;69&lt;/_volume&gt;&lt;/Details&gt;&lt;Extra&gt;&lt;DBUID&gt;{C7158E9B-1114-44CA-99BD-4B32E514262B}&lt;/DBUID&gt;&lt;/Extra&gt;&lt;/Item&gt;&lt;/References&gt;&lt;/Group&gt;&lt;Group&gt;&lt;References&gt;&lt;Item&gt;&lt;ID&gt;6&lt;/ID&gt;&lt;UID&gt;{80A32C0C-25AC-4FB2-A724-423B5032A9B5}&lt;/UID&gt;&lt;Title&gt;Supply chain risk analysis with mean-variance models: a technical review&lt;/Title&gt;&lt;Template&gt;Journal Article&lt;/Template&gt;&lt;Star&gt;0&lt;/Star&gt;&lt;Tag&gt;0&lt;/Tag&gt;&lt;Author&gt;Chiu, C H; Choi, T M&lt;/Author&gt;&lt;Year&gt;2016&lt;/Year&gt;&lt;Details&gt;&lt;_accessed&gt;62717048&lt;/_accessed&gt;&lt;_collection_scope&gt;SCI;SCIE&lt;/_collection_scope&gt;&lt;_created&gt;62717048&lt;/_created&gt;&lt;_impact_factor&gt;   1.864&lt;/_impact_factor&gt;&lt;_issue&gt;2&lt;/_issue&gt;&lt;_journal&gt;Annals of Operations Research&lt;/_journal&gt;&lt;_modified&gt;62717048&lt;/_modified&gt;&lt;_pages&gt;489-507&lt;/_pages&gt;&lt;_volume&gt;240&lt;/_volume&gt;&lt;/Details&gt;&lt;Extra&gt;&lt;DBUID&gt;{B46A1376-2017-4D58-9E0F-F96DB3D6B53C}&lt;/DBUID&gt;&lt;/Extra&gt;&lt;/Item&gt;&lt;/References&gt;&lt;/Group&gt;&lt;/Citation&gt;_x000a_"/>
    <w:docVar w:name="NE.Ref{9ACB5E73-5C38-4B1B-8A2E-A206804D2400}" w:val=" ADDIN NE.Ref.{9ACB5E73-5C38-4B1B-8A2E-A206804D2400}&lt;Citation&gt;&lt;Group&gt;&lt;References&gt;&lt;Item&gt;&lt;ID&gt;1835&lt;/ID&gt;&lt;UID&gt;{510DFE5A-6597-4E7C-802E-7EACB6F4FA03}&lt;/UID&gt;&lt;Title&gt;Retailers&amp;apos; distribution channel strategies with cross-channel effect in a competitive market&lt;/Title&gt;&lt;Template&gt;Journal Article&lt;/Template&gt;&lt;Star&gt;0&lt;/Star&gt;&lt;Tag&gt;5&lt;/Tag&gt;&lt;Author&gt;Nie, Jiajia; Zhong, Ling; Yan, Hong; Yang, Wenjuan&lt;/Author&gt;&lt;Year&gt;2019&lt;/Year&gt;&lt;Details&gt;&lt;_accessed&gt;64764010&lt;/_accessed&gt;&lt;_alternate_title&gt;International Journal of Production Economics&lt;/_alternate_title&gt;&lt;_collection_scope&gt;SCIE;EI&lt;/_collection_scope&gt;&lt;_created&gt;64636453&lt;/_created&gt;&lt;_date&gt;2019-01-01&lt;/_date&gt;&lt;_date_display&gt;2019&lt;/_date_display&gt;&lt;_doi&gt;https://doi.org/10.1016/j.ijpe.2018.12.019&lt;/_doi&gt;&lt;_impact_factor&gt;  11.251&lt;/_impact_factor&gt;&lt;_isbn&gt;0925-5273&lt;/_isbn&gt;&lt;_journal&gt;International Journal of Production Economics&lt;/_journal&gt;&lt;_keywords&gt;Online-and-offline channel strategy; Retail competition; Cross-channel effect; Game theory&lt;/_keywords&gt;&lt;_modified&gt;64764010&lt;/_modified&gt;&lt;_pages&gt;32-45&lt;/_pages&gt;&lt;_social_category&gt;工程技术(1)&lt;/_social_category&gt;&lt;_url&gt;https://www.sciencedirect.com/science/article/pii/S0925527318304973&lt;/_url&gt;&lt;_volume&gt;213&lt;/_volume&gt;&lt;/Details&gt;&lt;Extra&gt;&lt;DBUID&gt;{C7158E9B-1114-44CA-99BD-4B32E514262B}&lt;/DBUID&gt;&lt;/Extra&gt;&lt;/Item&gt;&lt;/References&gt;&lt;/Group&gt;&lt;/Citation&gt;_x000a_"/>
    <w:docVar w:name="NE.Ref{9B49B61D-E2B6-4572-800C-371349CC0969}" w:val=" ADDIN NE.Ref.{9B49B61D-E2B6-4572-800C-371349CC0969}&lt;Citation&gt;&lt;Group&gt;&lt;References&gt;&lt;Item&gt;&lt;ID&gt;1974&lt;/ID&gt;&lt;UID&gt;{23451273-4F1C-4F72-8912-DE61FCCDBCB9}&lt;/UID&gt;&lt;Title&gt;Short-term physician rescheduling model with feature-driven demand for mental disorders outpatients&lt;/Title&gt;&lt;Template&gt;Journal Article&lt;/Template&gt;&lt;Star&gt;0&lt;/Star&gt;&lt;Tag&gt;0&lt;/Tag&gt;&lt;Author&gt;Wang, Fan; Zhang, Chao; Zhang, Hui; Xu, Liang&lt;/Author&gt;&lt;Year&gt;2021&lt;/Year&gt;&lt;Details&gt;&lt;_collection_scope&gt;SCIE;SSCI&lt;/_collection_scope&gt;&lt;_created&gt;65029655&lt;/_created&gt;&lt;_impact_factor&gt;   8.673&lt;/_impact_factor&gt;&lt;_journal&gt;Omega&lt;/_journal&gt;&lt;_modified&gt;65029655&lt;/_modified&gt;&lt;_pages&gt;102519--&lt;/_pages&gt;&lt;_social_category&gt;管理学(2) &amp;amp; 运筹学与管理科学(1)&lt;/_social_category&gt;&lt;_volume&gt;105&lt;/_volume&gt;&lt;/Details&gt;&lt;Extra&gt;&lt;DBUID&gt;{C7158E9B-1114-44CA-99BD-4B32E514262B}&lt;/DBUID&gt;&lt;/Extra&gt;&lt;/Item&gt;&lt;/References&gt;&lt;/Group&gt;&lt;/Citation&gt;_x000a_"/>
    <w:docVar w:name="NE.Ref{9CDA9B35-B68D-4C44-92A2-C56BCE86BA0E}" w:val=" ADDIN NE.Ref.{9CDA9B35-B68D-4C44-92A2-C56BCE86BA0E}&lt;Citation&gt;&lt;Group&gt;&lt;References&gt;&lt;Item&gt;&lt;ID&gt;1798&lt;/ID&gt;&lt;UID&gt;{5713DFF6-A49A-4C4A-80A8-B40D0DDC38CF}&lt;/UID&gt;&lt;Title&gt;Vertical control with bilateral contracts&lt;/Title&gt;&lt;Template&gt;Journal Article&lt;/Template&gt;&lt;Star&gt;0&lt;/Star&gt;&lt;Tag&gt;0&lt;/Tag&gt;&lt;Author&gt;O&amp;apos;Brien, Daniel P; Shaffer, Greg&lt;/Author&gt;&lt;Year&gt;1992&lt;/Year&gt;&lt;Details&gt;&lt;_accessed&gt;64626364&lt;/_accessed&gt;&lt;_created&gt;64623717&lt;/_created&gt;&lt;_impact_factor&gt;   2.250&lt;/_impact_factor&gt;&lt;_isbn&gt;0741-6261&lt;/_isbn&gt;&lt;_issue&gt;3&lt;/_issue&gt;&lt;_journal&gt;The RAND Journal of Economics&lt;/_journal&gt;&lt;_modified&gt;64625533&lt;/_modified&gt;&lt;_pages&gt;299-308&lt;/_pages&gt;&lt;_social_category&gt;经济学(2)&lt;/_social_category&gt;&lt;_volume&gt;23&lt;/_volume&gt;&lt;/Details&gt;&lt;Extra&gt;&lt;DBUID&gt;{C7158E9B-1114-44CA-99BD-4B32E514262B}&lt;/DBUID&gt;&lt;/Extra&gt;&lt;/Item&gt;&lt;/References&gt;&lt;/Group&gt;&lt;/Citation&gt;_x000a_"/>
    <w:docVar w:name="NE.Ref{9DC5144E-FEF6-4BEB-89AC-5AA37BF6F1D1}" w:val=" ADDIN NE.Ref.{9DC5144E-FEF6-4BEB-89AC-5AA37BF6F1D1}&lt;Citation SecTmpl=&quot;1&quot;&gt;&lt;Group&gt;&lt;References&gt;&lt;Item&gt;&lt;ID&gt;129&lt;/ID&gt;&lt;UID&gt;{5FEB9A89-27E1-4E1A-B6EC-BE66B27D97CF}&lt;/UID&gt;&lt;Title&gt;The loss-averse newsvendor problem&lt;/Title&gt;&lt;Template&gt;Journal Article&lt;/Template&gt;&lt;Star&gt;0&lt;/Star&gt;&lt;Tag&gt;0&lt;/Tag&gt;&lt;Author&gt;Wang, C X; Webster, S&lt;/Author&gt;&lt;Year&gt;2009&lt;/Year&gt;&lt;Details&gt;&lt;_journal&gt;Omega&lt;/_journal&gt;&lt;_issue&gt;1&lt;/_issue&gt;&lt;_volume&gt;37&lt;/_volume&gt;&lt;_pages&gt;93-105&lt;/_pages&gt;&lt;_accessed&gt;62823783&lt;/_accessed&gt;&lt;_created&gt;62823781&lt;/_created&gt;&lt;_modified&gt;62823783&lt;/_modified&gt;&lt;/Details&gt;&lt;Extra&gt;&lt;DBUID&gt;{B46A1376-2017-4D58-9E0F-F96DB3D6B53C}&lt;/DBUID&gt;&lt;CitPrefix&gt;see &lt;/CitPrefix&gt;&lt;/Extra&gt;&lt;/Item&gt;&lt;/References&gt;&lt;/Group&gt;&lt;Group&gt;&lt;References&gt;&lt;Item&gt;&lt;ID&gt;128&lt;/ID&gt;&lt;UID&gt;{A844C3B8-F75D-478E-BD62-86E59693C887}&lt;/UID&gt;&lt;Title&gt;The loss-averse newsvendor game&lt;/Title&gt;&lt;Template&gt;Journal Article&lt;/Template&gt;&lt;Star&gt;0&lt;/Star&gt;&lt;Tag&gt;0&lt;/Tag&gt;&lt;Author&gt;Wang, C X&lt;/Author&gt;&lt;Year&gt;2010&lt;/Year&gt;&lt;Details&gt;&lt;_journal&gt;International Journal of Production Economics&lt;/_journal&gt;&lt;_issue&gt;2&lt;/_issue&gt;&lt;_volume&gt;124&lt;/_volume&gt;&lt;_pages&gt;448-452&lt;/_pages&gt;&lt;_accessed&gt;62823779&lt;/_accessed&gt;&lt;_impact_factor&gt;   4.407&lt;/_impact_factor&gt;&lt;_collection_scope&gt;SCIE;EI&lt;/_collection_scope&gt;&lt;_created&gt;62823779&lt;/_created&gt;&lt;_modified&gt;62823779&lt;/_modified&gt;&lt;/Details&gt;&lt;Extra&gt;&lt;DBUID&gt;{B46A1376-2017-4D58-9E0F-F96DB3D6B53C}&lt;/DBUID&gt;&lt;/Extra&gt;&lt;/Item&gt;&lt;/References&gt;&lt;/Group&gt;&lt;Group&gt;&lt;References&gt;&lt;Item&gt;&lt;ID&gt;127&lt;/ID&gt;&lt;UID&gt;{0CDC5946-E1B2-4DD9-820E-7A3FB0C974C0}&lt;/UID&gt;&lt;Title&gt;Decision bias in the newsvendor problem with a known demand distribution: experimental evidence.&lt;/Title&gt;&lt;Template&gt;Journal Article&lt;/Template&gt;&lt;Star&gt;0&lt;/Star&gt;&lt;Tag&gt;0&lt;/Tag&gt;&lt;Author&gt;Schweitzer, M E; Cachon, G P&lt;/Author&gt;&lt;Year&gt;2000&lt;/Year&gt;&lt;Details&gt;&lt;_journal&gt;Management Science&lt;/_journal&gt;&lt;_issue&gt;3&lt;/_issue&gt;&lt;_volume&gt;46&lt;/_volume&gt;&lt;_pages&gt;404-420&lt;/_pages&gt;&lt;_accessed&gt;62823778&lt;/_accessed&gt;&lt;_impact_factor&gt;   3.544&lt;/_impact_factor&gt;&lt;_collection_scope&gt;SCIE;SSCI;EI&lt;/_collection_scope&gt;&lt;_created&gt;62823778&lt;/_created&gt;&lt;_modified&gt;62823778&lt;/_modified&gt;&lt;/Details&gt;&lt;Extra&gt;&lt;DBUID&gt;{B46A1376-2017-4D58-9E0F-F96DB3D6B53C}&lt;/DBUID&gt;&lt;/Extra&gt;&lt;/Item&gt;&lt;/References&gt;&lt;/Group&gt;&lt;/Citation&gt;_x000a_"/>
    <w:docVar w:name="NE.Ref{9EDE61F4-4AD6-4AA7-AEDC-D26DA7C60185}" w:val=" ADDIN NE.Ref.{9EDE61F4-4AD6-4AA7-AEDC-D26DA7C60185}&lt;Citation&gt;&lt;Group&gt;&lt;References&gt;&lt;Item&gt;&lt;ID&gt;1399&lt;/ID&gt;&lt;UID&gt;{3C98495A-43A3-4F41-8B99-C2C68B982F1A}&lt;/UID&gt;&lt;Title&gt;Finance. access on November 23, 2018. https://www.enterprisesurveys.org/data&lt;/Title&gt;&lt;Template&gt;Web Page&lt;/Template&gt;&lt;Star&gt;0&lt;/Star&gt;&lt;Tag&gt;0&lt;/Tag&gt;&lt;Author&gt;&amp;quot;World Bank Group&amp;quot;&lt;/Author&gt;&lt;Year&gt;2018&lt;/Year&gt;&lt;Details&gt;&lt;_accessed&gt;62792547&lt;/_accessed&gt;&lt;_created&gt;62792536&lt;/_created&gt;&lt;_modified&gt;62792548&lt;/_modified&gt;&lt;/Details&gt;&lt;Extra&gt;&lt;DBUID&gt;{C7158E9B-1114-44CA-99BD-4B32E514262B}&lt;/DBUID&gt;&lt;/Extra&gt;&lt;/Item&gt;&lt;/References&gt;&lt;/Group&gt;&lt;/Citation&gt;_x000a_"/>
    <w:docVar w:name="NE.Ref{9F57B6D2-0370-4E3E-9816-44ECED86F346}" w:val=" ADDIN NE.Ref.{9F57B6D2-0370-4E3E-9816-44ECED86F346}&lt;Citation SecTmpl=&quot;1&quot;&gt;&lt;Group&gt;&lt;References&gt;&lt;Item&gt;&lt;ID&gt;1855&lt;/ID&gt;&lt;UID&gt;{C8853DE5-8B23-4756-B1BB-4113907499BE}&lt;/UID&gt;&lt;Title&gt;Exclusive vs. competitive retailing: Overseas vaccine supplier’s channel selection considering profit and social responsibility objectives&lt;/Title&gt;&lt;Template&gt;Journal Article&lt;/Template&gt;&lt;Star&gt;0&lt;/Star&gt;&lt;Tag&gt;0&lt;/Tag&gt;&lt;Author&gt;Niu, Baozhuang; Li, Qiyang; Chen, Lei&lt;/Author&gt;&lt;Year&gt;2020&lt;/Year&gt;&lt;Details&gt;&lt;_alternate_title&gt;Computers &amp;amp; Industrial Engineering&lt;/_alternate_title&gt;&lt;_date_display&gt;2020&lt;/_date_display&gt;&lt;_date&gt;2020-01-01&lt;/_date&gt;&lt;_doi&gt;https://doi.org/10.1016/j.cie.2020.106499&lt;/_doi&gt;&lt;_isbn&gt;0360-8352&lt;/_isbn&gt;&lt;_journal&gt;Computers &amp;amp; Industrial Engineering&lt;/_journal&gt;&lt;_keywords&gt;Vaccine supply chain; Social responsibility; Channel structure; Coordination opportunities&lt;/_keywords&gt;&lt;_pages&gt;106499&lt;/_pages&gt;&lt;_url&gt;https://www.sciencedirect.com/science/article/pii/S0360835220302333&lt;/_url&gt;&lt;_volume&gt;144&lt;/_volume&gt;&lt;_created&gt;64701517&lt;/_created&gt;&lt;_modified&gt;64701517&lt;/_modified&gt;&lt;_impact_factor&gt;   7.180&lt;/_impact_factor&gt;&lt;_social_category&gt;工程技术(2)&lt;/_social_category&gt;&lt;_collection_scope&gt;SCIE;EI&lt;/_collection_scope&gt;&lt;/Details&gt;&lt;Extra&gt;&lt;DBUID&gt;{C7158E9B-1114-44CA-99BD-4B32E514262B}&lt;/DBUID&gt;&lt;/Extra&gt;&lt;/Item&gt;&lt;/References&gt;&lt;/Group&gt;&lt;/Citation&gt;_x000a_"/>
    <w:docVar w:name="NE.Ref{9FCC8555-ABCF-450E-AF31-F824CFE05D86}" w:val=" ADDIN NE.Ref.{9FCC8555-ABCF-450E-AF31-F824CFE05D86}&lt;Citation&gt;&lt;Group&gt;&lt;References&gt;&lt;Item&gt;&lt;ID&gt;140&lt;/ID&gt;&lt;UID&gt;{4EFC01EE-28DF-4B56-8849-194135053A8D}&lt;/UID&gt;&lt;Title&gt;Franchise contracting: the effects of the entrepreneur&amp;apos;s timing option and debt financing&lt;/Title&gt;&lt;Template&gt;Journal Article&lt;/Template&gt;&lt;Star&gt;0&lt;/Star&gt;&lt;Tag&gt;0&lt;/Tag&gt;&lt;Author&gt;Babich, V; Tang, C S&lt;/Author&gt;&lt;Year&gt;2016&lt;/Year&gt;&lt;Details&gt;&lt;_accessed&gt;62824156&lt;/_accessed&gt;&lt;_collection_scope&gt;SCIE&lt;/_collection_scope&gt;&lt;_created&gt;62824137&lt;/_created&gt;&lt;_impact_factor&gt;   1.772&lt;/_impact_factor&gt;&lt;_issue&gt;4&lt;/_issue&gt;&lt;_journal&gt;Production and Operations Management&lt;/_journal&gt;&lt;_modified&gt;62824137&lt;/_modified&gt;&lt;_pages&gt;662-683&lt;/_pages&gt;&lt;_volume&gt;25&lt;/_volume&gt;&lt;/Details&gt;&lt;Extra&gt;&lt;DBUID&gt;{B46A1376-2017-4D58-9E0F-F96DB3D6B53C}&lt;/DBUID&gt;&lt;/Extra&gt;&lt;/Item&gt;&lt;/References&gt;&lt;/Group&gt;&lt;/Citation&gt;_x000a_"/>
    <w:docVar w:name="NE.Ref{A0B04CBD-AE1A-434F-9CC9-4D48C6557B83}" w:val=" ADDIN NE.Ref.{A0B04CBD-AE1A-434F-9CC9-4D48C6557B83}&lt;Citation&gt;&lt;Group&gt;&lt;References&gt;&lt;Item&gt;&lt;ID&gt;6&lt;/ID&gt;&lt;UID&gt;{80A32C0C-25AC-4FB2-A724-423B5032A9B5}&lt;/UID&gt;&lt;Title&gt;Supply chain risk analysis with mean-variance models: a technical review&lt;/Title&gt;&lt;Template&gt;Journal Article&lt;/Template&gt;&lt;Star&gt;0&lt;/Star&gt;&lt;Tag&gt;0&lt;/Tag&gt;&lt;Author&gt;Chiu, C H; Choi, T M&lt;/Author&gt;&lt;Year&gt;2016&lt;/Year&gt;&lt;Details&gt;&lt;_accessed&gt;62717048&lt;/_accessed&gt;&lt;_collection_scope&gt;SCI;SCIE&lt;/_collection_scope&gt;&lt;_created&gt;62717048&lt;/_created&gt;&lt;_impact_factor&gt;   2.284&lt;/_impact_factor&gt;&lt;_issue&gt;2&lt;/_issue&gt;&lt;_journal&gt;Annals of Operations Research&lt;/_journal&gt;&lt;_modified&gt;62872780&lt;/_modified&gt;&lt;_pages&gt;489-507&lt;/_pages&gt;&lt;_volume&gt;240&lt;/_volume&gt;&lt;/Details&gt;&lt;Extra&gt;&lt;DBUID&gt;{B46A1376-2017-4D58-9E0F-F96DB3D6B53C}&lt;/DBUID&gt;&lt;/Extra&gt;&lt;/Item&gt;&lt;/References&gt;&lt;/Group&gt;&lt;/Citation&gt;_x000a_"/>
    <w:docVar w:name="NE.Ref{A262697E-A2C5-4560-937C-4FB410DD8DB3}" w:val=" ADDIN NE.Ref.{A262697E-A2C5-4560-937C-4FB410DD8DB3}&lt;Citation SecTmpl=&quot;1&quot;&gt;&lt;Group&gt;&lt;References&gt;&lt;Item&gt;&lt;ID&gt;1859&lt;/ID&gt;&lt;UID&gt;{170F9FFB-18C1-4186-ACA3-15EA8E3A34AD}&lt;/UID&gt;&lt;Title&gt;Caesarstone signs exclusivity agreement with IKEA US&lt;/Title&gt;&lt;Template&gt;Web Page&lt;/Template&gt;&lt;Star&gt;0&lt;/Star&gt;&lt;Tag&gt;0&lt;/Tag&gt;&lt;Author&gt;Caesarstone&lt;/Author&gt;&lt;Year&gt;2013&lt;/Year&gt;&lt;Details&gt;&lt;_accessed&gt;64764007&lt;/_accessed&gt;&lt;_created&gt;64702982&lt;/_created&gt;&lt;_date_display&gt;May 16, 2013&lt;/_date_display&gt;&lt;_issue&gt;January 8, 2023&lt;/_issue&gt;&lt;_modified&gt;64764007&lt;/_modified&gt;&lt;_url&gt;https://ir.caesarstone.com/news/news-details/2013/Caesarstone-Signs-Exclusivity-Agreement-with-IKEA-US/default.aspx&lt;/_url&gt;&lt;/Details&gt;&lt;Extra&gt;&lt;DBUID&gt;{C7158E9B-1114-44CA-99BD-4B32E514262B}&lt;/DBUID&gt;&lt;/Extra&gt;&lt;/Item&gt;&lt;/References&gt;&lt;/Group&gt;&lt;/Citation&gt;_x000a_"/>
    <w:docVar w:name="NE.Ref{A43D123E-001C-45F5-A957-AEA353FAF954}" w:val=" ADDIN NE.Ref.{A43D123E-001C-45F5-A957-AEA353FAF954}&lt;Citation SecTmpl=&quot;1&quot;&gt;&lt;Group&gt;&lt;References&gt;&lt;Item&gt;&lt;ID&gt;1788&lt;/ID&gt;&lt;UID&gt;{9F6F67E5-72CB-42F6-B126-893A2B3B61FA}&lt;/UID&gt;&lt;Title&gt;Contract unobservability and downstream competition&lt;/Title&gt;&lt;Template&gt;Journal Article&lt;/Template&gt;&lt;Star&gt;0&lt;/Star&gt;&lt;Tag&gt;0&lt;/Tag&gt;&lt;Author&gt;Li, Xi; Liu, Qian&lt;/Author&gt;&lt;Year&gt;2021&lt;/Year&gt;&lt;Details&gt;&lt;_accessed&gt;64763998&lt;/_accessed&gt;&lt;_alternate_title&gt;M&amp;amp;SOM-MANUFACTURING &amp;amp; SERVICE OPERATIONS MANAGEMENT&lt;/_alternate_title&gt;&lt;_author_adr&gt;City Univ Hong Kong, Coll Business, Hong Kong, Peoples R China; Hong Kong Univ Sci &amp;amp; Technol, Dept Ind Engn &amp;amp; Decis Analyt, Hong Kong, Peoples R China&lt;/_author_adr&gt;&lt;_collection_scope&gt;SCIE;SSCI;EI&lt;/_collection_scope&gt;&lt;_created&gt;64579162&lt;/_created&gt;&lt;_date&gt;2021-01-01&lt;/_date&gt;&lt;_date_display&gt;2021&lt;/_date_display&gt;&lt;_doi&gt;10.1287/msom.2020.0905&lt;/_doi&gt;&lt;_impact_factor&gt;   7.103&lt;/_impact_factor&gt;&lt;_isbn&gt;1523-4614&lt;/_isbn&gt;&lt;_issue&gt;6&lt;/_issue&gt;&lt;_journal&gt;Manufacturing &amp;amp; Service Operations Management&lt;/_journal&gt;&lt;_keywords&gt;contract unobservability; downstream competition; wholesale-price contract; two-part tariff contract; VERTICAL INTEGRATION; OPPORTUNISM&lt;/_keywords&gt;&lt;_modified&gt;64763998&lt;/_modified&gt;&lt;_pages&gt;1468-1482&lt;/_pages&gt;&lt;_social_category&gt;管理学(2)&lt;/_social_category&gt;&lt;_volume&gt;23&lt;/_volume&gt;&lt;/Details&gt;&lt;Extra&gt;&lt;DBUID&gt;{C7158E9B-1114-44CA-99BD-4B32E514262B}&lt;/DBUID&gt;&lt;/Extra&gt;&lt;/Item&gt;&lt;/References&gt;&lt;/Group&gt;&lt;/Citation&gt;_x000a_"/>
    <w:docVar w:name="NE.Ref{A5217FDC-EBBB-40E1-A00C-A5502DA76F7D}" w:val=" ADDIN NE.Ref.{A5217FDC-EBBB-40E1-A00C-A5502DA76F7D}&lt;Citation SecTmpl=&quot;1&quot;&gt;&lt;Group&gt;&lt;References&gt;&lt;Item&gt;&lt;ID&gt;2019&lt;/ID&gt;&lt;UID&gt;{299DA9AC-9575-48A0-9081-0F66A7D57640}&lt;/UID&gt;&lt;Title&gt;Increasing incidence of scabies in France, 1999-2010, and public health implications&lt;/Title&gt;&lt;Template&gt;Conference Proceedings&lt;/Template&gt;&lt;Star&gt;0&lt;/Star&gt;&lt;Tag&gt;0&lt;/Tag&gt;&lt;Author&gt;Bitar, D; Thiolet, J M; Haeghebaert, S; Castor, C; Poujol, I; Coignard, B; Che, D&lt;/Author&gt;&lt;Year&gt;2012&lt;/Year&gt;&lt;Details&gt;&lt;_accessed&gt;65031054&lt;/_accessed&gt;&lt;_created&gt;65029677&lt;/_created&gt;&lt;_isbn&gt;0151-9638&lt;/_isbn&gt;&lt;_modified&gt;65029677&lt;/_modified&gt;&lt;_pages&gt;428-434&lt;/_pages&gt;&lt;_secondary_title&gt;Annales de Dermatologie et de Venereologie&lt;/_secondary_title&gt;&lt;_volume&gt;139&lt;/_volume&gt;&lt;/Details&gt;&lt;Extra&gt;&lt;DBUID&gt;{C7158E9B-1114-44CA-99BD-4B32E514262B}&lt;/DBUID&gt;&lt;/Extra&gt;&lt;/Item&gt;&lt;/References&gt;&lt;/Group&gt;&lt;/Citation&gt;_x000a_"/>
    <w:docVar w:name="NE.Ref{A61E6AB0-A296-4B74-A915-13D6834DD4F8}" w:val=" ADDIN NE.Ref.{A61E6AB0-A296-4B74-A915-13D6834DD4F8}&lt;Citation&gt;&lt;Group&gt;&lt;References&gt;&lt;Item&gt;&lt;ID&gt;1788&lt;/ID&gt;&lt;UID&gt;{9F6F67E5-72CB-42F6-B126-893A2B3B61FA}&lt;/UID&gt;&lt;Title&gt;Contract unobservability and downstream competition&lt;/Title&gt;&lt;Template&gt;Journal Article&lt;/Template&gt;&lt;Star&gt;0&lt;/Star&gt;&lt;Tag&gt;0&lt;/Tag&gt;&lt;Author&gt;Li, Xi; Liu, Qian&lt;/Author&gt;&lt;Year&gt;2021&lt;/Year&gt;&lt;Details&gt;&lt;_accessed&gt;64763998&lt;/_accessed&gt;&lt;_alternate_title&gt;M&amp;amp;SOM-MANUFACTURING &amp;amp; SERVICE OPERATIONS MANAGEMENT&lt;/_alternate_title&gt;&lt;_author_adr&gt;City Univ Hong Kong, Coll Business, Hong Kong, Peoples R China; Hong Kong Univ Sci &amp;amp; Technol, Dept Ind Engn &amp;amp; Decis Analyt, Hong Kong, Peoples R China&lt;/_author_adr&gt;&lt;_collection_scope&gt;SCIE;SSCI;EI&lt;/_collection_scope&gt;&lt;_created&gt;64579162&lt;/_created&gt;&lt;_date&gt;2021-01-01&lt;/_date&gt;&lt;_date_display&gt;2021&lt;/_date_display&gt;&lt;_doi&gt;10.1287/msom.2020.0905&lt;/_doi&gt;&lt;_impact_factor&gt;   7.103&lt;/_impact_factor&gt;&lt;_isbn&gt;1523-4614&lt;/_isbn&gt;&lt;_issue&gt;6&lt;/_issue&gt;&lt;_journal&gt;Manufacturing &amp;amp; Service Operations Management&lt;/_journal&gt;&lt;_keywords&gt;contract unobservability; downstream competition; wholesale-price contract; two-part tariff contract; VERTICAL INTEGRATION; OPPORTUNISM&lt;/_keywords&gt;&lt;_modified&gt;64763998&lt;/_modified&gt;&lt;_pages&gt;1468-1482&lt;/_pages&gt;&lt;_social_category&gt;管理学(2)&lt;/_social_category&gt;&lt;_volume&gt;23&lt;/_volume&gt;&lt;/Details&gt;&lt;Extra&gt;&lt;DBUID&gt;{C7158E9B-1114-44CA-99BD-4B32E514262B}&lt;/DBUID&gt;&lt;/Extra&gt;&lt;/Item&gt;&lt;/References&gt;&lt;/Group&gt;&lt;/Citation&gt;_x000a_"/>
    <w:docVar w:name="NE.Ref{A6505AF0-6A5D-495C-805F-5F33C6FD27D4}" w:val=" ADDIN NE.Ref.{A6505AF0-6A5D-495C-805F-5F33C6FD27D4}&lt;Citation SecTmpl=&quot;1&quot;&gt;&lt;Group&gt;&lt;References&gt;&lt;Item&gt;&lt;ID&gt;1916&lt;/ID&gt;&lt;UID&gt;{B8FC9B07-7DB7-4BC6-9244-2DA3B21F366E}&lt;/UID&gt;&lt;Title&gt;Value at risk and inventory control&lt;/Title&gt;&lt;Template&gt;Journal Article&lt;/Template&gt;&lt;Star&gt;0&lt;/Star&gt;&lt;Tag&gt;0&lt;/Tag&gt;&lt;Author&gt;Tapiero, C S&lt;/Author&gt;&lt;Year&gt;2005&lt;/Year&gt;&lt;Details&gt;&lt;_accessed&gt;62729833&lt;/_accessed&gt;&lt;_collection_scope&gt;SCIE;EI&lt;/_collection_scope&gt;&lt;_created&gt;62729833&lt;/_created&gt;&lt;_impact_factor&gt;   6.363&lt;/_impact_factor&gt;&lt;_issue&gt;3&lt;/_issue&gt;&lt;_journal&gt;European Journal of Operational Research&lt;/_journal&gt;&lt;_modified&gt;64949187&lt;/_modified&gt;&lt;_pages&gt;769-775&lt;/_pages&gt;&lt;_social_category&gt;管理学(2)&lt;/_social_category&gt;&lt;_volume&gt;163&lt;/_volume&gt;&lt;/Details&gt;&lt;Extra&gt;&lt;DBUID&gt;{C7158E9B-1114-44CA-99BD-4B32E514262B}&lt;/DBUID&gt;&lt;/Extra&gt;&lt;/Item&gt;&lt;/References&gt;&lt;/Group&gt;&lt;/Citation&gt;_x000a_"/>
    <w:docVar w:name="NE.Ref{A65A8F34-F2D4-4503-A417-87F4515C5DA1}" w:val=" ADDIN NE.Ref.{A65A8F34-F2D4-4503-A417-87F4515C5DA1}&lt;Citation SecTmpl=&quot;1&quot;&gt;&lt;Group&gt;&lt;References&gt;&lt;Item&gt;&lt;ID&gt;2017&lt;/ID&gt;&lt;UID&gt;{473C2765-159E-4BB2-B926-E5097C675492}&lt;/UID&gt;&lt;Title&gt;Prevalence of papular urticaria caused by flea bites and associated factors in children 1–6 years of age in Bogotá, DC&lt;/Title&gt;&lt;Template&gt;Journal Article&lt;/Template&gt;&lt;Star&gt;0&lt;/Star&gt;&lt;Tag&gt;5&lt;/Tag&gt;&lt;Author&gt;Halpert, Evelyne; Borrero, Elizabeth; Ibañez-Pinilla, Milciades; Chaparro, Pablo; Molina, Jorge; Torres, Maritza; García, Elizabeth&lt;/Author&gt;&lt;Year&gt;2017&lt;/Year&gt;&lt;Details&gt;&lt;_accessed&gt;65063160&lt;/_accessed&gt;&lt;_alternate_title&gt;World Allergy Organization Journal&lt;/_alternate_title&gt;&lt;_collection_scope&gt;SCIE&lt;/_collection_scope&gt;&lt;_created&gt;65029672&lt;/_created&gt;&lt;_date&gt;2017-01-01&lt;/_date&gt;&lt;_date_display&gt;2017&lt;/_date_display&gt;&lt;_impact_factor&gt;   5.516&lt;/_impact_factor&gt;&lt;_isbn&gt;1939-4551&lt;/_isbn&gt;&lt;_journal&gt;World Allergy Organization Journal&lt;/_journal&gt;&lt;_modified&gt;65029673&lt;/_modified&gt;&lt;_ori_publication&gt;Elsevier&lt;/_ori_publication&gt;&lt;_pages&gt;36&lt;/_pages&gt;&lt;_social_category&gt;过敏(3) &amp;amp; 免疫学(3)&lt;/_social_category&gt;&lt;_volume&gt;10&lt;/_volume&gt;&lt;/Details&gt;&lt;Extra&gt;&lt;DBUID&gt;{C7158E9B-1114-44CA-99BD-4B32E514262B}&lt;/DBUID&gt;&lt;/Extra&gt;&lt;/Item&gt;&lt;/References&gt;&lt;/Group&gt;&lt;/Citation&gt;_x000a_"/>
    <w:docVar w:name="NE.Ref{A7D1566E-8A0B-4630-9B1D-AA1D7229CF86}" w:val=" ADDIN NE.Ref.{A7D1566E-8A0B-4630-9B1D-AA1D7229CF86}&lt;Citation SecTmpl=&quot;1&quot;&gt;&lt;Group&gt;&lt;References&gt;&lt;Item&gt;&lt;ID&gt;2012&lt;/ID&gt;&lt;UID&gt;{14857B3E-5C4C-4764-AC95-89D5248ACFE3}&lt;/UID&gt;&lt;Title&gt;The association between air pollution, meteorological factors, and daily outpatient visits for urticaria in Shijiazhuang, Hebei Province, China: a time series analysis&lt;/Title&gt;&lt;Template&gt;Journal Article&lt;/Template&gt;&lt;Star&gt;0&lt;/Star&gt;&lt;Tag&gt;0&lt;/Tag&gt;&lt;Author&gt;Nie, Yaxiong; Liu, Lijuan; Xue, Shilin; Yan, Lina; Ma, Ning; Liu, Xuehui; Liu, Ran; Wang, Xue; Wang, Yameng; Zhang, Xinzhu&lt;/Author&gt;&lt;Year&gt;2023&lt;/Year&gt;&lt;Details&gt;&lt;_accessed&gt;65063150&lt;/_accessed&gt;&lt;_collection_scope&gt;SCIE&lt;/_collection_scope&gt;&lt;_created&gt;65029655&lt;/_created&gt;&lt;_impact_factor&gt;   5.190&lt;/_impact_factor&gt;&lt;_issue&gt;4&lt;/_issue&gt;&lt;_journal&gt;Environmental Science and Pollution Research&lt;/_journal&gt;&lt;_modified&gt;65063150&lt;/_modified&gt;&lt;_pages&gt;10664--10682&lt;/_pages&gt;&lt;_social_category&gt;环境科学(3)&lt;/_social_category&gt;&lt;_volume&gt;30&lt;/_volume&gt;&lt;/Details&gt;&lt;Extra&gt;&lt;DBUID&gt;{C7158E9B-1114-44CA-99BD-4B32E514262B}&lt;/DBUID&gt;&lt;/Extra&gt;&lt;/Item&gt;&lt;/References&gt;&lt;/Group&gt;&lt;/Citation&gt;_x000a_"/>
    <w:docVar w:name="NE.Ref{A7D728CA-CA1A-47F5-AF91-E5BAA7CC220A}" w:val=" ADDIN NE.Ref.{A7D728CA-CA1A-47F5-AF91-E5BAA7CC220A}&lt;Citation&gt;&lt;Group&gt;&lt;References&gt;&lt;Item&gt;&lt;ID&gt;1905&lt;/ID&gt;&lt;UID&gt;{361BDD4D-AEB8-402A-85BA-D9028CAE69D4}&lt;/UID&gt;&lt;Title&gt;需求未知情况下供应链中的信息汇聚效应&lt;/Title&gt;&lt;Template&gt;Journal Article&lt;/Template&gt;&lt;Star&gt;0&lt;/Star&gt;&lt;Tag&gt;0&lt;/Tag&gt;&lt;Author&gt;刘开军; 张子刚&lt;/Author&gt;&lt;Year&gt;2009&lt;/Year&gt;&lt;Details&gt;&lt;_accessed&gt;62732789&lt;/_accessed&gt;&lt;_collection_scope&gt;CSSCI-C;PKU&lt;/_collection_scope&gt;&lt;_created&gt;62732789&lt;/_created&gt;&lt;_issue&gt;4&lt;/_issue&gt;&lt;_journal&gt;管理科学学报&lt;/_journal&gt;&lt;_modified&gt;64909320&lt;/_modified&gt;&lt;_pages&gt;103-114&lt;/_pages&gt;&lt;_translated_author&gt;Liu, Kaijun;Zhang, Zigang&lt;/_translated_author&gt;&lt;_volume&gt;12&lt;/_volume&gt;&lt;/Details&gt;&lt;Extra&gt;&lt;DBUID&gt;{C7158E9B-1114-44CA-99BD-4B32E514262B}&lt;/DBUID&gt;&lt;/Extra&gt;&lt;/Item&gt;&lt;/References&gt;&lt;/Group&gt;&lt;/Citation&gt;_x000a_"/>
    <w:docVar w:name="NE.Ref{A81AD943-CF03-4F5C-9878-3B394B246F81}" w:val=" ADDIN NE.Ref.{A81AD943-CF03-4F5C-9878-3B394B246F81}&lt;Citation SecTmpl=&quot;1&quot;&gt;&lt;Group&gt;&lt;References&gt;&lt;Item&gt;&lt;ID&gt;154&lt;/ID&gt;&lt;UID&gt;{68BBC83B-8DA0-4AAC-AB10-B20725A46EA3}&lt;/UID&gt;&lt;Title&gt;Pricing strategies of a dual-channel supply chain with risk aversion&lt;/Title&gt;&lt;Template&gt;Journal Article&lt;/Template&gt;&lt;Star&gt;0&lt;/Star&gt;&lt;Tag&gt;0&lt;/Tag&gt;&lt;Author&gt;Liu, Mengqi; Cao, Erbao; Salifou, Coulibaly Kigbajah&lt;/Author&gt;&lt;Year&gt;2016&lt;/Year&gt;&lt;Details&gt;&lt;_created&gt;62842226&lt;/_created&gt;&lt;_journal&gt;Transportation Research Part E&lt;/_journal&gt;&lt;_keywords&gt;Asymmetric information;Dual channel;Game theory;Risk averse;Supply chain&lt;/_keywords&gt;&lt;_modified&gt;62842556&lt;/_modified&gt;&lt;_pages&gt;108-120&lt;/_pages&gt;&lt;_volume&gt;90&lt;/_volume&gt;&lt;/Details&gt;&lt;Extra&gt;&lt;DBUID&gt;{B46A1376-2017-4D58-9E0F-F96DB3D6B53C}&lt;/DBUID&gt;&lt;CitPrefix&gt;e.g., &lt;/CitPrefix&gt;&lt;/Extra&gt;&lt;/Item&gt;&lt;/References&gt;&lt;/Group&gt;&lt;Group&gt;&lt;References&gt;&lt;Item&gt;&lt;ID&gt;152&lt;/ID&gt;&lt;UID&gt;{E1ECE4CF-1235-4C23-A6B6-1EE7FFF38078}&lt;/UID&gt;&lt;Title&gt;Capacity investment in supply chain with risk averse supplier under risk diversification contract&lt;/Title&gt;&lt;Template&gt;Journal Article&lt;/Template&gt;&lt;Star&gt;0&lt;/Star&gt;&lt;Tag&gt;0&lt;/Tag&gt;&lt;Author&gt;He, Juan; Ma, Chao; Pan, Kai&lt;/Author&gt;&lt;Year&gt;2017&lt;/Year&gt;&lt;Details&gt;&lt;_created&gt;62842226&lt;/_created&gt;&lt;_journal&gt;Transportation Research Part E&lt;/_journal&gt;&lt;_modified&gt;62842556&lt;/_modified&gt;&lt;_pages&gt;255-275&lt;/_pages&gt;&lt;_volume&gt;106&lt;/_volume&gt;&lt;/Details&gt;&lt;Extra&gt;&lt;DBUID&gt;{B46A1376-2017-4D58-9E0F-F96DB3D6B53C}&lt;/DBUID&gt;&lt;/Extra&gt;&lt;/Item&gt;&lt;/References&gt;&lt;/Group&gt;&lt;/Citation&gt;_x000a_"/>
    <w:docVar w:name="NE.Ref{A8FC49AF-948E-4079-97E9-77DC53540D4A}" w:val=" ADDIN NE.Ref.{A8FC49AF-948E-4079-97E9-77DC53540D4A}&lt;Citation SecTmpl=&quot;1&quot;&gt;&lt;Group&gt;&lt;References&gt;&lt;Item&gt;&lt;ID&gt;1378&lt;/ID&gt;&lt;UID&gt;{0F315404-A5DF-4960-A01A-D01A57566C01}&lt;/UID&gt;&lt;Title&gt;Supply chain risk analysis with mean-variance models: a technical review&lt;/Title&gt;&lt;Template&gt;Journal Article&lt;/Template&gt;&lt;Star&gt;0&lt;/Star&gt;&lt;Tag&gt;0&lt;/Tag&gt;&lt;Author&gt;Chiu, Chun Hung; Choi, Tsan Ming&lt;/Author&gt;&lt;Year&gt;2016&lt;/Year&gt;&lt;Details&gt;&lt;_collection_scope&gt;SCI;SCIE&lt;/_collection_scope&gt;&lt;_created&gt;62792463&lt;/_created&gt;&lt;_impact_factor&gt;   1.864&lt;/_impact_factor&gt;&lt;_issue&gt;2&lt;/_issue&gt;&lt;_journal&gt;Annals of Operations Research&lt;/_journal&gt;&lt;_keywords&gt;Mean-variance analysis;Supply chain management;Review&lt;/_keywords&gt;&lt;_modified&gt;62792498&lt;/_modified&gt;&lt;_pages&gt;489-507&lt;/_pages&gt;&lt;_volume&gt;240&lt;/_volume&gt;&lt;/Details&gt;&lt;Extra&gt;&lt;DBUID&gt;{C7158E9B-1114-44CA-99BD-4B32E514262B}&lt;/DBUID&gt;&lt;/Extra&gt;&lt;/Item&gt;&lt;/References&gt;&lt;/Group&gt;&lt;Group&gt;&lt;References&gt;&lt;Item&gt;&lt;ID&gt;1267&lt;/ID&gt;&lt;UID&gt;{4658947A-7E8E-4B63-9D1D-C6EBA51F5768}&lt;/UID&gt;&lt;Title&gt;Risk analysis in stochastic supply chains: A mean-risk approach&lt;/Title&gt;&lt;Template&gt;Book&lt;/Template&gt;&lt;Star&gt;0&lt;/Star&gt;&lt;Tag&gt;0&lt;/Tag&gt;&lt;Author&gt;Choi, Tsan Ming; Chiu, Chun Hung&lt;/Author&gt;&lt;Year&gt;2012&lt;/Year&gt;&lt;Details&gt;&lt;_accessed&gt;62793610&lt;/_accessed&gt;&lt;_created&gt;62698530&lt;/_created&gt;&lt;_isbn&gt;1461438691&lt;/_isbn&gt;&lt;_modified&gt;62793610&lt;/_modified&gt;&lt;_publisher&gt;Springer Science &amp;amp; Business Media&lt;/_publisher&gt;&lt;_volume&gt;178&lt;/_volume&gt;&lt;_place_published&gt;New York&lt;/_place_published&gt;&lt;/Details&gt;&lt;Extra&gt;&lt;DBUID&gt;{C7158E9B-1114-44CA-99BD-4B32E514262B}&lt;/DBUID&gt;&lt;/Extra&gt;&lt;/Item&gt;&lt;/References&gt;&lt;/Group&gt;&lt;/Citation&gt;_x000a_"/>
    <w:docVar w:name="NE.Ref{A97C5E3B-6AA8-4E21-A89C-5F9C5664E247}" w:val=" ADDIN NE.Ref.{A97C5E3B-6AA8-4E21-A89C-5F9C5664E247}&lt;Citation SecTmpl=&quot;1&quot;&gt;&lt;Group&gt;&lt;References&gt;&lt;Item&gt;&lt;ID&gt;1989&lt;/ID&gt;&lt;UID&gt;{FF72BB1B-F6CF-46E1-A52C-FC9124D338B0}&lt;/UID&gt;&lt;Title&gt;Gonorrhea and chlamydia prevalence in different anatomical sites among men who have sex with men: a cross-sectional study in Guangzhou, China&lt;/Title&gt;&lt;Template&gt;Journal Article&lt;/Template&gt;&lt;Star&gt;0&lt;/Star&gt;&lt;Tag&gt;0&lt;/Tag&gt;&lt;Author&gt;Yang, Li-Gang; Zhang, Xiao-Hui; Zhao, Pei-Zhen; Chen, Zheng-Yu; Ke, Wu-Jian; Ren, Xu-Qi; Wang, Liu-Yuan; Chen, Wei-Ying; Tucker, Joseph D&lt;/Author&gt;&lt;Year&gt;2018&lt;/Year&gt;&lt;Details&gt;&lt;_collection_scope&gt;SCIE&lt;/_collection_scope&gt;&lt;_created&gt;65029655&lt;/_created&gt;&lt;_impact_factor&gt;   3.667&lt;/_impact_factor&gt;&lt;_issue&gt;1&lt;/_issue&gt;&lt;_journal&gt;BMC infectious diseases&lt;/_journal&gt;&lt;_modified&gt;65029655&lt;/_modified&gt;&lt;_pages&gt;1--7&lt;/_pages&gt;&lt;_social_category&gt;传染病学(3)&lt;/_social_category&gt;&lt;_volume&gt;18&lt;/_volume&gt;&lt;/Details&gt;&lt;Extra&gt;&lt;DBUID&gt;{C7158E9B-1114-44CA-99BD-4B32E514262B}&lt;/DBUID&gt;&lt;/Extra&gt;&lt;/Item&gt;&lt;/References&gt;&lt;/Group&gt;&lt;/Citation&gt;_x000a_"/>
    <w:docVar w:name="NE.Ref{A983AAC1-6B8E-4828-9353-D352015C2287}" w:val=" ADDIN NE.Ref.{A983AAC1-6B8E-4828-9353-D352015C2287}&lt;Citation&gt;&lt;Group&gt;&lt;References&gt;&lt;Item&gt;&lt;ID&gt;27&lt;/ID&gt;&lt;UID&gt;{B6E690FD-0FE5-47C4-AAA3-7F26BD1715E6}&lt;/UID&gt;&lt;Title&gt;Liner container seasonal shipping revenue management&lt;/Title&gt;&lt;Template&gt;Journal Article&lt;/Template&gt;&lt;Star&gt;0&lt;/Star&gt;&lt;Tag&gt;0&lt;/Tag&gt;&lt;Author&gt;Wang, Y; Meng, Q; Du, Y&lt;/Author&gt;&lt;Year&gt;2015&lt;/Year&gt;&lt;Details&gt;&lt;_accessed&gt;62717268&lt;/_accessed&gt;&lt;_created&gt;62717212&lt;/_created&gt;&lt;_journal&gt;Transportation Research Part B: Methodological&lt;/_journal&gt;&lt;_modified&gt;62717212&lt;/_modified&gt;&lt;_pages&gt;141-161&lt;/_pages&gt;&lt;_volume&gt;82&lt;/_volume&gt;&lt;/Details&gt;&lt;Extra&gt;&lt;DBUID&gt;{B46A1376-2017-4D58-9E0F-F96DB3D6B53C}&lt;/DBUID&gt;&lt;/Extra&gt;&lt;/Item&gt;&lt;/References&gt;&lt;/Group&gt;&lt;/Citation&gt;_x000a_"/>
    <w:docVar w:name="NE.Ref{AA476216-B4AA-4E27-99E6-DE997CAEAC02}" w:val=" ADDIN NE.Ref.{AA476216-B4AA-4E27-99E6-DE997CAEAC02}&lt;Citation&gt;&lt;Group&gt;&lt;References&gt;&lt;Item&gt;&lt;ID&gt;30&lt;/ID&gt;&lt;UID&gt;{D23EF87E-EDD2-4171-97EF-5CF2D2459713}&lt;/UID&gt;&lt;Title&gt;Pricing and competition in a transportation market with empty repositioning&lt;/Title&gt;&lt;Template&gt;Journal Article&lt;/Template&gt;&lt;Star&gt;0&lt;/Star&gt;&lt;Tag&gt;0&lt;/Tag&gt;&lt;Author&gt;Zhou, W H; Lee, C Y&lt;/Author&gt;&lt;Year&gt;2009&lt;/Year&gt;&lt;Details&gt;&lt;_accessed&gt;62869602&lt;/_accessed&gt;&lt;_created&gt;62717215&lt;/_created&gt;&lt;_issue&gt;6&lt;/_issue&gt;&lt;_journal&gt;Transportation Research Part B: Methodological&lt;/_journal&gt;&lt;_modified&gt;62869603&lt;/_modified&gt;&lt;_pages&gt;677-691&lt;/_pages&gt;&lt;_volume&gt;43&lt;/_volume&gt;&lt;/Details&gt;&lt;Extra&gt;&lt;DBUID&gt;{B46A1376-2017-4D58-9E0F-F96DB3D6B53C}&lt;/DBUID&gt;&lt;/Extra&gt;&lt;/Item&gt;&lt;/References&gt;&lt;/Group&gt;&lt;/Citation&gt;_x000a_"/>
    <w:docVar w:name="NE.Ref{AA9CC2B3-D53D-410E-BC6B-2ED45A2F2613}" w:val=" ADDIN NE.Ref.{AA9CC2B3-D53D-410E-BC6B-2ED45A2F2613}&lt;Citation SecTmpl=&quot;1&quot;&gt;&lt;Group&gt;&lt;References&gt;&lt;Item&gt;&lt;ID&gt;1951&lt;/ID&gt;&lt;UID&gt;{0FA9D599-E6A6-48C7-B6D1-6BBEC736B006}&lt;/UID&gt;&lt;Title&gt;Effects of weather, air pollution and Oktoberfest on ambulance-transported emergency department admissions in Munich, Germany&lt;/Title&gt;&lt;Template&gt;Journal Article&lt;/Template&gt;&lt;Star&gt;0&lt;/Star&gt;&lt;Tag&gt;0&lt;/Tag&gt;&lt;Author&gt;Ghada, Wael; Estrella, Nicole; Pfoerringer, Dominik; Kanz, Karl-Georg; Bogner-Flatz, Viktoria; Ankerst, Donna P; Menzel, Annette&lt;/Author&gt;&lt;Year&gt;2021&lt;/Year&gt;&lt;Details&gt;&lt;_collection_scope&gt;SCIE;EI&lt;/_collection_scope&gt;&lt;_created&gt;65029655&lt;/_created&gt;&lt;_impact_factor&gt;  10.753&lt;/_impact_factor&gt;&lt;_journal&gt;Science of The Total Environment&lt;/_journal&gt;&lt;_modified&gt;65029655&lt;/_modified&gt;&lt;_pages&gt;143772--&lt;/_pages&gt;&lt;_social_category&gt;环境科学(1)&lt;/_social_category&gt;&lt;_volume&gt;755&lt;/_volume&gt;&lt;/Details&gt;&lt;Extra&gt;&lt;DBUID&gt;{C7158E9B-1114-44CA-99BD-4B32E514262B}&lt;/DBUID&gt;&lt;/Extra&gt;&lt;/Item&gt;&lt;/References&gt;&lt;/Group&gt;&lt;Group&gt;&lt;References&gt;&lt;Item&gt;&lt;ID&gt;1995&lt;/ID&gt;&lt;UID&gt;{30FF0BB7-FC81-4FA4-82D7-E382A09BEFBB}&lt;/UID&gt;&lt;Title&gt;Short-term impacts of ambient fine particulate matter on emergency department visits: comparative analysis of three exposure metrics&lt;/Title&gt;&lt;Template&gt;Journal Article&lt;/Template&gt;&lt;Star&gt;0&lt;/Star&gt;&lt;Tag&gt;0&lt;/Tag&gt;&lt;Author&gt;Jiao, Anqi; Xiang, Qianqian; Ding, Zan; Cao, Jiguo; Ho, Hung Chak; Chen, Dieyi; Cheng, Jian; Yang, Zhiming; Zhang, Faxue; Yu, Yong&lt;/Author&gt;&lt;Year&gt;2020&lt;/Year&gt;&lt;Details&gt;&lt;_accessed&gt;65063161&lt;/_accessed&gt;&lt;_collection_scope&gt;SCIE;EI&lt;/_collection_scope&gt;&lt;_created&gt;65029655&lt;/_created&gt;&lt;_impact_factor&gt;   8.943&lt;/_impact_factor&gt;&lt;_journal&gt;Chemosphere&lt;/_journal&gt;&lt;_modified&gt;65063161&lt;/_modified&gt;&lt;_pages&gt;125012--&lt;/_pages&gt;&lt;_social_category&gt;环境科学(2)&lt;/_social_category&gt;&lt;_volume&gt;241&lt;/_volume&gt;&lt;/Details&gt;&lt;Extra&gt;&lt;DBUID&gt;{C7158E9B-1114-44CA-99BD-4B32E514262B}&lt;/DBUID&gt;&lt;/Extra&gt;&lt;/Item&gt;&lt;/References&gt;&lt;/Group&gt;&lt;/Citation&gt;_x000a_"/>
    <w:docVar w:name="NE.Ref{AB366E38-BA4A-4340-8416-C9647F787ACE}" w:val=" ADDIN NE.Ref.{AB366E38-BA4A-4340-8416-C9647F787ACE}&lt;Citation SecTmpl=&quot;1&quot;&gt;&lt;Group&gt;&lt;References&gt;&lt;Item&gt;&lt;ID&gt;170&lt;/ID&gt;&lt;UID&gt;{335F7460-94BC-4046-A22D-32B59CE4DEE1}&lt;/UID&gt;&lt;Title&gt;Inventory Management with Asset-Based Financing&lt;/Title&gt;&lt;Template&gt;Journal Article&lt;/Template&gt;&lt;Star&gt;0&lt;/Star&gt;&lt;Tag&gt;0&lt;/Tag&gt;&lt;Author&gt;Buzacott, John A; Zhang, Rachel Q&lt;/Author&gt;&lt;Year&gt;2004&lt;/Year&gt;&lt;Details&gt;&lt;_collection_scope&gt;SCIE;SSCI;EI&lt;/_collection_scope&gt;&lt;_created&gt;62842226&lt;/_created&gt;&lt;_impact_factor&gt;   3.544&lt;/_impact_factor&gt;&lt;_issue&gt;9&lt;/_issue&gt;&lt;_journal&gt;Management Science&lt;/_journal&gt;&lt;_keywords&gt;Production/inventory management;Asset-based financing;Loan limits;Supply chain management&lt;/_keywords&gt;&lt;_modified&gt;62842231&lt;/_modified&gt;&lt;_pages&gt;1274-1292&lt;/_pages&gt;&lt;_volume&gt;50&lt;/_volume&gt;&lt;/Details&gt;&lt;Extra&gt;&lt;DBUID&gt;{B46A1376-2017-4D58-9E0F-F96DB3D6B53C}&lt;/DBUID&gt;&lt;/Extra&gt;&lt;/Item&gt;&lt;/References&gt;&lt;/Group&gt;&lt;/Citation&gt;_x000a_"/>
    <w:docVar w:name="NE.Ref{AB54E556-27AD-4FA9-AEFD-0EC2EB456A96}" w:val=" ADDIN NE.Ref.{AB54E556-27AD-4FA9-AEFD-0EC2EB456A96}&lt;Citation SecTmpl=&quot;1&quot;&gt;&lt;Group&gt;&lt;References&gt;&lt;Item&gt;&lt;ID&gt;23&lt;/ID&gt;&lt;UID&gt;{7014D693-EB04-45E8-8F83-8D2CAC7BC264}&lt;/UID&gt;&lt;Title&gt;Maritime Economics&lt;/Title&gt;&lt;Template&gt;Journal Article&lt;/Template&gt;&lt;Star&gt;0&lt;/Star&gt;&lt;Tag&gt;0&lt;/Tag&gt;&lt;Author&gt;Stopford, M&lt;/Author&gt;&lt;Year&gt;2008&lt;/Year&gt;&lt;Details&gt;&lt;_accessed&gt;62717270&lt;/_accessed&gt;&lt;_created&gt;62717208&lt;/_created&gt;&lt;_journal&gt;3rd ed. London: Routledge&lt;/_journal&gt;&lt;_modified&gt;62717208&lt;/_modified&gt;&lt;/Details&gt;&lt;Extra&gt;&lt;DBUID&gt;{B46A1376-2017-4D58-9E0F-F96DB3D6B53C}&lt;/DBUID&gt;&lt;/Extra&gt;&lt;/Item&gt;&lt;/References&gt;&lt;/Group&gt;&lt;/Citation&gt;_x000a_"/>
    <w:docVar w:name="NE.Ref{AC0B41E4-1491-497D-AB51-E858FA0F10EB}" w:val=" ADDIN NE.Ref.{AC0B41E4-1491-497D-AB51-E858FA0F10EB}&lt;Citation SecTmpl=&quot;1&quot;&gt;&lt;Group&gt;&lt;References&gt;&lt;Item&gt;&lt;ID&gt;1950&lt;/ID&gt;&lt;UID&gt;{21E267ED-A92E-48D0-AD69-6EE3C6C7061C}&lt;/UID&gt;&lt;Title&gt;Examining the association between apparent temperature and admissions for schizophrenia in Hefei, China, 2005--2014: a time-series analysis&lt;/Title&gt;&lt;Template&gt;Journal Article&lt;/Template&gt;&lt;Star&gt;0&lt;/Star&gt;&lt;Tag&gt;5&lt;/Tag&gt;&lt;Author&gt;Yi, Weizhuo; Zhang, Xulai; Gao, Jiaojiao; Wei, Qiannan; Pan, Rubing; Duan, Jun; Xu, Zihan; Zhang, Yanwu; Bai, Lijun; Cheng, Qiang; Others&lt;/Author&gt;&lt;Year&gt;2019&lt;/Year&gt;&lt;Details&gt;&lt;_collection_scope&gt;SCIE;EI&lt;/_collection_scope&gt;&lt;_created&gt;65029655&lt;/_created&gt;&lt;_impact_factor&gt;  10.753&lt;/_impact_factor&gt;&lt;_journal&gt;Science of The Total Environment&lt;/_journal&gt;&lt;_modified&gt;65029762&lt;/_modified&gt;&lt;_pages&gt;1--6&lt;/_pages&gt;&lt;_social_category&gt;环境科学(1)&lt;/_social_category&gt;&lt;_volume&gt;672&lt;/_volume&gt;&lt;/Details&gt;&lt;Extra&gt;&lt;DBUID&gt;{C7158E9B-1114-44CA-99BD-4B32E514262B}&lt;/DBUID&gt;&lt;/Extra&gt;&lt;/Item&gt;&lt;/References&gt;&lt;/Group&gt;&lt;/Citation&gt;_x000a_"/>
    <w:docVar w:name="NE.Ref{AD5CC235-C7AE-4CCE-9B1F-9D99A5055AB6}" w:val=" ADDIN NE.Ref.{AD5CC235-C7AE-4CCE-9B1F-9D99A5055AB6}&lt;Citation&gt;&lt;Group&gt;&lt;References&gt;&lt;Item&gt;&lt;ID&gt;1826&lt;/ID&gt;&lt;UID&gt;{D94E58CA-1584-4830-8008-D7EEABE5041C}&lt;/UID&gt;&lt;Title&gt;Channel structure and pricing in a dual-channel closed-loop supply chain with government subsidy&lt;/Title&gt;&lt;Template&gt;Journal Article&lt;/Template&gt;&lt;Star&gt;0&lt;/Star&gt;&lt;Tag&gt;0&lt;/Tag&gt;&lt;Author&gt;He, Peng; He, Yong; Xu, Henry&lt;/Author&gt;&lt;Year&gt;2019&lt;/Year&gt;&lt;Details&gt;&lt;_alternate_title&gt;International Journal of Production Economics&lt;/_alternate_title&gt;&lt;_date_display&gt;2019&lt;/_date_display&gt;&lt;_date&gt;2019-01-01&lt;/_date&gt;&lt;_doi&gt;https://doi.org/10.1016/j.ijpe.2019.03.013&lt;/_doi&gt;&lt;_isbn&gt;0925-5273&lt;/_isbn&gt;&lt;_journal&gt;International Journal of Production Economics&lt;/_journal&gt;&lt;_keywords&gt;Channel structure; Pricing; Closed-loop supply chain; Government subsidy&lt;/_keywords&gt;&lt;_pages&gt;108-123&lt;/_pages&gt;&lt;_url&gt;https://www.sciencedirect.com/science/article/pii/S0925527319300994&lt;/_url&gt;&lt;_volume&gt;213&lt;/_volume&gt;&lt;_created&gt;64629526&lt;/_created&gt;&lt;_modified&gt;64629526&lt;/_modified&gt;&lt;_impact_factor&gt;  11.251&lt;/_impact_factor&gt;&lt;_social_category&gt;工程技术(1)&lt;/_social_category&gt;&lt;_collection_scope&gt;SCIE;EI&lt;/_collection_scope&gt;&lt;/Details&gt;&lt;Extra&gt;&lt;DBUID&gt;{C7158E9B-1114-44CA-99BD-4B32E514262B}&lt;/DBUID&gt;&lt;/Extra&gt;&lt;/Item&gt;&lt;/References&gt;&lt;/Group&gt;&lt;/Citation&gt;_x000a_"/>
    <w:docVar w:name="NE.Ref{ADFF4009-59E0-483A-8E5C-A9B679483A7C}" w:val=" ADDIN NE.Ref.{ADFF4009-59E0-483A-8E5C-A9B679483A7C}&lt;Citation&gt;&lt;Group&gt;&lt;References&gt;&lt;Item&gt;&lt;ID&gt;134&lt;/ID&gt;&lt;UID&gt;{23F1FCCC-5D91-4AE1-9671-EF0A6DC9BE16}&lt;/UID&gt;&lt;Title&gt;Selection of financing strategies with a risk-averse supplier in a capital-constrained supply chain&lt;/Title&gt;&lt;Template&gt;Journal Article&lt;/Template&gt;&lt;Star&gt;0&lt;/Star&gt;&lt;Tag&gt;0&lt;/Tag&gt;&lt;Author&gt;Li, B; An, S; Song, D P&lt;/Author&gt;&lt;Year&gt;2018&lt;/Year&gt;&lt;Details&gt;&lt;_accessed&gt;62823913&lt;/_accessed&gt;&lt;_collection_scope&gt;SCIE;SSCI&lt;/_collection_scope&gt;&lt;_created&gt;62823913&lt;/_created&gt;&lt;_impact_factor&gt;   3.289&lt;/_impact_factor&gt;&lt;_journal&gt;Transportation Research Part E-Logistics and Transportation Review&lt;/_journal&gt;&lt;_modified&gt;62823913&lt;/_modified&gt;&lt;_pages&gt;163-183&lt;/_pages&gt;&lt;_volume&gt;118&lt;/_volume&gt;&lt;/Details&gt;&lt;Extra&gt;&lt;DBUID&gt;{B46A1376-2017-4D58-9E0F-F96DB3D6B53C}&lt;/DBUID&gt;&lt;/Extra&gt;&lt;/Item&gt;&lt;/References&gt;&lt;/Group&gt;&lt;/Citation&gt;_x000a_"/>
    <w:docVar w:name="NE.Ref{AFC5D514-5634-4F64-80D3-FBA6736669CB}" w:val=" ADDIN NE.Ref.{AFC5D514-5634-4F64-80D3-FBA6736669CB}&lt;Citation&gt;&lt;Group&gt;&lt;References&gt;&lt;Item&gt;&lt;ID&gt;1820&lt;/ID&gt;&lt;UID&gt;{26E80F58-00AC-4146-87FA-46BA970887A9}&lt;/UID&gt;&lt;Title&gt;Coordinating Traditional and Internet Supply Chains&lt;/Title&gt;&lt;Template&gt;Book Section&lt;/Template&gt;&lt;Star&gt;1&lt;/Star&gt;&lt;Tag&gt;5&lt;/Tag&gt;&lt;Author&gt;Cattani, Kyle D; Gilland, Wendell G; Swaminathan, Jayashankar M&lt;/Author&gt;&lt;Year&gt;2004&lt;/Year&gt;&lt;Details&gt;&lt;_accessed&gt;64637911&lt;/_accessed&gt;&lt;_created&gt;64629286&lt;/_created&gt;&lt;_doi&gt;10.1007/978-1-4020-7953-5_15&lt;/_doi&gt;&lt;_isbn&gt;978-1-4020-7953-5&lt;/_isbn&gt;&lt;_label&gt;Cattani2004&lt;/_label&gt;&lt;_modified&gt;64637911&lt;/_modified&gt;&lt;_pages&gt;643-677&lt;/_pages&gt;&lt;_place_published&gt;Boston, MA&lt;/_place_published&gt;&lt;_publisher&gt;Springer US&lt;/_publisher&gt;&lt;_secondary_author&gt;Simchi-Levi, David; Wu, S David; Shen, Zuo-Jun&lt;/_secondary_author&gt;&lt;_secondary_title&gt;Handbook of Quantitative Supply Chain Analysis: Modeling in the E-Business Era&lt;/_secondary_title&gt;&lt;_url&gt;https://doi.org/10.1007/978-1-4020-7953-5_15&lt;/_url&gt;&lt;/Details&gt;&lt;Extra&gt;&lt;DBUID&gt;{C7158E9B-1114-44CA-99BD-4B32E514262B}&lt;/DBUID&gt;&lt;/Extra&gt;&lt;/Item&gt;&lt;/References&gt;&lt;/Group&gt;&lt;Group&gt;&lt;References&gt;&lt;Item&gt;&lt;ID&gt;1821&lt;/ID&gt;&lt;UID&gt;{53A8347C-FAF4-4018-9D12-7D1C78F55B32}&lt;/UID&gt;&lt;Title&gt;Modeling Conflict and Coordination in Multi-Channel Distribution Systems: A Review&lt;/Title&gt;&lt;Template&gt;Book Section&lt;/Template&gt;&lt;Star&gt;1&lt;/Star&gt;&lt;Tag&gt;5&lt;/Tag&gt;&lt;Author&gt;Tsay, Andy A; Agrawal, Narendra&lt;/Author&gt;&lt;Year&gt;2004&lt;/Year&gt;&lt;Details&gt;&lt;_accessed&gt;64637911&lt;/_accessed&gt;&lt;_created&gt;64629317&lt;/_created&gt;&lt;_doi&gt;10.1007/978-1-4020-7953-5_13&lt;/_doi&gt;&lt;_isbn&gt;978-1-4020-7953-5&lt;/_isbn&gt;&lt;_label&gt;Tsay2004&lt;/_label&gt;&lt;_modified&gt;64637911&lt;/_modified&gt;&lt;_pages&gt;557-606&lt;/_pages&gt;&lt;_place_published&gt;Boston, MA&lt;/_place_published&gt;&lt;_publisher&gt;Springer US&lt;/_publisher&gt;&lt;_secondary_author&gt;Simchi-Levi, David; Wu, S David; Shen, Zuo-Jun&lt;/_secondary_author&gt;&lt;_secondary_title&gt;Handbook of Quantitative Supply Chain Analysis: Modeling in the E-Business Era&lt;/_secondary_title&gt;&lt;_url&gt;https://doi.org/10.1007/978-1-4020-7953-5_13&lt;/_url&gt;&lt;/Details&gt;&lt;Extra&gt;&lt;DBUID&gt;{C7158E9B-1114-44CA-99BD-4B32E514262B}&lt;/DBUID&gt;&lt;/Extra&gt;&lt;/Item&gt;&lt;/References&gt;&lt;/Group&gt;&lt;/Citation&gt;_x000a_"/>
    <w:docVar w:name="NE.Ref{B0915DA9-D240-49AB-AF0B-6829D2452F5F}" w:val=" ADDIN NE.Ref.{B0915DA9-D240-49AB-AF0B-6829D2452F5F}&lt;Citation SecTmpl=&quot;1&quot;&gt;&lt;Group&gt;&lt;References&gt;&lt;Item&gt;&lt;ID&gt;6&lt;/ID&gt;&lt;UID&gt;{80A32C0C-25AC-4FB2-A724-423B5032A9B5}&lt;/UID&gt;&lt;Title&gt;Supply chain risk analysis with mean-variance models: a technical review&lt;/Title&gt;&lt;Template&gt;Journal Article&lt;/Template&gt;&lt;Star&gt;0&lt;/Star&gt;&lt;Tag&gt;0&lt;/Tag&gt;&lt;Author&gt;Chiu, C H; Choi, T M&lt;/Author&gt;&lt;Year&gt;2016&lt;/Year&gt;&lt;Details&gt;&lt;_accessed&gt;62717048&lt;/_accessed&gt;&lt;_collection_scope&gt;SCI;SCIE&lt;/_collection_scope&gt;&lt;_created&gt;62717048&lt;/_created&gt;&lt;_impact_factor&gt;   1.864&lt;/_impact_factor&gt;&lt;_issue&gt;2&lt;/_issue&gt;&lt;_journal&gt;Annals of Operations Research&lt;/_journal&gt;&lt;_modified&gt;62717048&lt;/_modified&gt;&lt;_pages&gt;489-507&lt;/_pages&gt;&lt;_volume&gt;240&lt;/_volume&gt;&lt;/Details&gt;&lt;Extra&gt;&lt;DBUID&gt;{B46A1376-2017-4D58-9E0F-F96DB3D6B53C}&lt;/DBUID&gt;&lt;/Extra&gt;&lt;/Item&gt;&lt;/References&gt;&lt;/Group&gt;&lt;Group&gt;&lt;References&gt;&lt;Item&gt;&lt;ID&gt;158&lt;/ID&gt;&lt;UID&gt;{CE39428D-03EC-4B9F-86DB-CA2BE07933C0}&lt;/UID&gt;&lt;Title&gt;Risk analysis in stochastic supply chains: A mean-risk approach&lt;/Title&gt;&lt;Template&gt;Book&lt;/Template&gt;&lt;Star&gt;0&lt;/Star&gt;&lt;Tag&gt;0&lt;/Tag&gt;&lt;Author&gt;Choi, Tsan Ming; Chiu, Chun Hung&lt;/Author&gt;&lt;Year&gt;2012&lt;/Year&gt;&lt;Details&gt;&lt;_created&gt;62842226&lt;/_created&gt;&lt;_isbn&gt;1461438691&lt;/_isbn&gt;&lt;_modified&gt;62849426&lt;/_modified&gt;&lt;_place_published&gt;New York&lt;/_place_published&gt;&lt;_publisher&gt;Springer Science &amp;amp; Business Media&lt;/_publisher&gt;&lt;_volume&gt;178&lt;/_volume&gt;&lt;_accessed&gt;62849682&lt;/_accessed&gt;&lt;/Details&gt;&lt;Extra&gt;&lt;DBUID&gt;{B46A1376-2017-4D58-9E0F-F96DB3D6B53C}&lt;/DBUID&gt;&lt;/Extra&gt;&lt;/Item&gt;&lt;/References&gt;&lt;/Group&gt;&lt;/Citation&gt;_x000a_"/>
    <w:docVar w:name="NE.Ref{B0DF0DAF-D17B-47B3-971D-BBC722840434}" w:val=" ADDIN NE.Ref.{B0DF0DAF-D17B-47B3-971D-BBC722840434}&lt;Citation SecTmpl=&quot;1&quot;&gt;&lt;Group&gt;&lt;References&gt;&lt;Item&gt;&lt;ID&gt;1942&lt;/ID&gt;&lt;UID&gt;{4F6FEB02-1214-4038-94C5-5F17866E01E2}&lt;/UID&gt;&lt;Title&gt;The coupling effect between economic development and the urban ecological environment in Shanghai port&lt;/Title&gt;&lt;Template&gt;Journal Article&lt;/Template&gt;&lt;Star&gt;0&lt;/Star&gt;&lt;Tag&gt;0&lt;/Tag&gt;&lt;Author&gt;Chen, Jihong; Zhang, Weipan; Song, Lan; Wang, Yafei&lt;/Author&gt;&lt;Year&gt;2022&lt;/Year&gt;&lt;Details&gt;&lt;_abstract&gt;With the rapid development of ports in the world today, the ecological environment pollution of port cities is becoming more and more serious. How to coordinate the port industry and the urban environment is an urgent problem to be solved. This article proposes a system to evaluate the coordination between port industry chain development and the urban ecological environment by taking Shanghai Port as an example. The Principal Component Analysis (PCA) method was applied to calculate the weights of various indexes, then the Coupling Coordination Degree Model (CCDM) was adopted to systematically study the coordination relationship between port industry development and the urban ecological environment. Our research finds the coupling coordination degree between Shanghai Port&amp;apos;s economic development and the urban ecological environment shows an overall upward trend, changing from severely misaligned in 2000 (0.125) to barely coordinated in 2019 (0.691). Shanghai has achieved some results in constructing the ecological environment and green port, but there is still much room for improvement. Shanghai port needs to strengthen container transportation, enhance energy conservation and emission reduction, and vigorously promote the development of a green port. This study will provide a basis and reference for relevant institutions, government departments, and policymakers to formulate scientific and effective green port industry chain development strategies.&lt;/_abstract&gt;&lt;_alternate_title&gt;Science of The Total Environment&lt;/_alternate_title&gt;&lt;_date_display&gt;2022&lt;/_date_display&gt;&lt;_date&gt;2022-01-01&lt;/_date&gt;&lt;_doi&gt;https://doi.org/10.1016/j.scitotenv.2022.156734&lt;/_doi&gt;&lt;_isbn&gt;0048-9697&lt;/_isbn&gt;&lt;_journal&gt;Science of The Total Environment&lt;/_journal&gt;&lt;_keywords&gt;Port development; Port industry chain; Ecological environment; Coupling coordination&lt;/_keywords&gt;&lt;_pages&gt;156734&lt;/_pages&gt;&lt;_url&gt;https://www.sciencedirect.com/science/article/pii/S0048969722038311&lt;/_url&gt;&lt;_volume&gt;841&lt;/_volume&gt;&lt;_created&gt;65024576&lt;/_created&gt;&lt;_modified&gt;65024576&lt;/_modified&gt;&lt;_impact_factor&gt;  10.753&lt;/_impact_factor&gt;&lt;_social_category&gt;环境科学(1)&lt;/_social_category&gt;&lt;_collection_scope&gt;SCIE;EI&lt;/_collection_scope&gt;&lt;/Details&gt;&lt;Extra&gt;&lt;DBUID&gt;{C7158E9B-1114-44CA-99BD-4B32E514262B}&lt;/DBUID&gt;&lt;/Extra&gt;&lt;/Item&gt;&lt;/References&gt;&lt;/Group&gt;&lt;/Citation&gt;_x000a_"/>
    <w:docVar w:name="NE.Ref{B23785FA-92D9-40D1-9E49-FDFB992F70DF}" w:val=" ADDIN NE.Ref.{B23785FA-92D9-40D1-9E49-FDFB992F70DF}&lt;Citation&gt;&lt;Group&gt;&lt;References&gt;&lt;Item&gt;&lt;ID&gt;1823&lt;/ID&gt;&lt;UID&gt;{01EC3833-D88C-487C-AEFB-DEE9005FE29A}&lt;/UID&gt;&lt;Title&gt;Online-offline fashion franchising supply chains without channel conflicts: Choices on postponement and contracts&lt;/Title&gt;&lt;Template&gt;Journal Article&lt;/Template&gt;&lt;Star&gt;1&lt;/Star&gt;&lt;Tag&gt;0&lt;/Tag&gt;&lt;Author&gt;Choi, Tsan-Ming; Chen, Yue; Chung, Sai Ho&lt;/Author&gt;&lt;Year&gt;2019&lt;/Year&gt;&lt;Details&gt;&lt;_alternate_title&gt;International Journal of Production EconomicsEmerging Issues in Multi-Channel Operations Management in the O2O Era&lt;/_alternate_title&gt;&lt;_date_display&gt;2019&lt;/_date_display&gt;&lt;_date&gt;2019-01-01&lt;/_date&gt;&lt;_doi&gt;https://doi.org/10.1016/j.ijpe.2017.05.006&lt;/_doi&gt;&lt;_isbn&gt;0925-5273&lt;/_isbn&gt;&lt;_journal&gt;International Journal of Production Economics&lt;/_journal&gt;&lt;_keywords&gt;Online-to-offline operations; O2O; Franchise; Supply chain management; Wholesale pricing contract; Profit sharing royalty; Choice of contracts; Information updating&lt;/_keywords&gt;&lt;_pages&gt;174-184&lt;/_pages&gt;&lt;_url&gt;https://www.sciencedirect.com/science/article/pii/S0925527317301433&lt;/_url&gt;&lt;_volume&gt;215&lt;/_volume&gt;&lt;_created&gt;64629496&lt;/_created&gt;&lt;_modified&gt;64629504&lt;/_modified&gt;&lt;_impact_factor&gt;  11.251&lt;/_impact_factor&gt;&lt;_social_category&gt;工程技术(1)&lt;/_social_category&gt;&lt;_collection_scope&gt;SCIE;EI&lt;/_collection_scope&gt;&lt;/Details&gt;&lt;Extra&gt;&lt;DBUID&gt;{C7158E9B-1114-44CA-99BD-4B32E514262B}&lt;/DBUID&gt;&lt;/Extra&gt;&lt;/Item&gt;&lt;/References&gt;&lt;/Group&gt;&lt;/Citation&gt;_x000a_"/>
    <w:docVar w:name="NE.Ref{B365EBA4-7E4E-4E4D-99E6-30D7736D60EE}" w:val=" ADDIN NE.Ref.{B365EBA4-7E4E-4E4D-99E6-30D7736D60EE}&lt;Citation&gt;&lt;Group&gt;&lt;References&gt;&lt;Item&gt;&lt;ID&gt;1378&lt;/ID&gt;&lt;UID&gt;{0F315404-A5DF-4960-A01A-D01A57566C01}&lt;/UID&gt;&lt;Title&gt;Supply chain risk analysis with mean-variance models: a technical review&lt;/Title&gt;&lt;Template&gt;Journal Article&lt;/Template&gt;&lt;Star&gt;0&lt;/Star&gt;&lt;Tag&gt;0&lt;/Tag&gt;&lt;Author&gt;Chiu, Chun Hung; Choi, Tsan Ming&lt;/Author&gt;&lt;Year&gt;2016&lt;/Year&gt;&lt;Details&gt;&lt;_collection_scope&gt;SCI;SCIE&lt;/_collection_scope&gt;&lt;_created&gt;62792463&lt;/_created&gt;&lt;_impact_factor&gt;   1.864&lt;/_impact_factor&gt;&lt;_issue&gt;2&lt;/_issue&gt;&lt;_journal&gt;Annals of Operations Research&lt;/_journal&gt;&lt;_keywords&gt;Mean-variance analysis;Supply chain management;Review&lt;/_keywords&gt;&lt;_modified&gt;62792498&lt;/_modified&gt;&lt;_pages&gt;489-507&lt;/_pages&gt;&lt;_volume&gt;240&lt;/_volume&gt;&lt;/Details&gt;&lt;Extra&gt;&lt;DBUID&gt;{C7158E9B-1114-44CA-99BD-4B32E514262B}&lt;/DBUID&gt;&lt;/Extra&gt;&lt;/Item&gt;&lt;/References&gt;&lt;/Group&gt;&lt;/Citation&gt;_x000a_"/>
    <w:docVar w:name="NE.Ref{B3BB942D-55BE-4B99-B092-DB374D546654}" w:val=" ADDIN NE.Ref.{B3BB942D-55BE-4B99-B092-DB374D546654}&lt;Citation SecTmpl=&quot;1&quot;&gt;&lt;Group&gt;&lt;References&gt;&lt;Item&gt;&lt;ID&gt;1858&lt;/ID&gt;&lt;UID&gt;{7E6E5EF5-3438-4774-8B45-7CBE2C13FD6C}&lt;/UID&gt;&lt;Title&gt;Oneplus partners with JD.com&lt;/Title&gt;&lt;Template&gt;Web Page&lt;/Template&gt;&lt;Star&gt;0&lt;/Star&gt;&lt;Tag&gt;0&lt;/Tag&gt;&lt;Author&gt;&amp;quot;JD.com Corporate Blog&amp;quot;&lt;/Author&gt;&lt;Year&gt;2017&lt;/Year&gt;&lt;Details&gt;&lt;_accessed&gt;64909341&lt;/_accessed&gt;&lt;_created&gt;64702946&lt;/_created&gt;&lt;_date_display&gt;March 29, 2017&lt;/_date_display&gt;&lt;_issue&gt;January 8, 2023&lt;/_issue&gt;&lt;_modified&gt;64764006&lt;/_modified&gt;&lt;_url&gt;https://jdcorporateblog.com/premium-smartphone-maker-oneplus-signs-long-term-exclusive-partnership-with-jd-com/&lt;/_url&gt;&lt;/Details&gt;&lt;Extra&gt;&lt;DBUID&gt;{C7158E9B-1114-44CA-99BD-4B32E514262B}&lt;/DBUID&gt;&lt;/Extra&gt;&lt;/Item&gt;&lt;/References&gt;&lt;/Group&gt;&lt;/Citation&gt;_x000a_"/>
    <w:docVar w:name="NE.Ref{B445E236-27BE-4E98-956D-9C2E872EEB2D}" w:val=" ADDIN NE.Ref.{B445E236-27BE-4E98-956D-9C2E872EEB2D}&lt;Citation SecTmpl=&quot;1&quot;&gt;&lt;Group&gt;&lt;References&gt;&lt;Item&gt;&lt;ID&gt;1967&lt;/ID&gt;&lt;UID&gt;{A82C1227-956C-4DE3-9804-0C9FCF34534A}&lt;/UID&gt;&lt;Title&gt;Air pollution and emergency department visits for suicide attempts in Vancouver, Canada&lt;/Title&gt;&lt;Template&gt;Journal Article&lt;/Template&gt;&lt;Star&gt;0&lt;/Star&gt;&lt;Tag&gt;0&lt;/Tag&gt;&lt;Author&gt;Szyszkowicz, Mieczystaw; Willey, Jeff B; Grafstein, Eric; Rowe, Brian H; Colman, Ian&lt;/Author&gt;&lt;Year&gt;2010&lt;/Year&gt;&lt;Details&gt;&lt;_collection_scope&gt;ESCI&lt;/_collection_scope&gt;&lt;_created&gt;65029655&lt;/_created&gt;&lt;_journal&gt;Environmental health insights&lt;/_journal&gt;&lt;_modified&gt;65029655&lt;/_modified&gt;&lt;_pages&gt;EHI--S5662&lt;/_pages&gt;&lt;_volume&gt;4&lt;/_volume&gt;&lt;/Details&gt;&lt;Extra&gt;&lt;DBUID&gt;{C7158E9B-1114-44CA-99BD-4B32E514262B}&lt;/DBUID&gt;&lt;/Extra&gt;&lt;/Item&gt;&lt;/References&gt;&lt;/Group&gt;&lt;/Citation&gt;_x000a_"/>
    <w:docVar w:name="NE.Ref{B5328F28-7B27-44AA-94B0-7969431A5900}" w:val=" ADDIN NE.Ref.{B5328F28-7B27-44AA-94B0-7969431A5900}&lt;Citation&gt;&lt;Group&gt;&lt;References&gt;&lt;Item&gt;&lt;ID&gt;6&lt;/ID&gt;&lt;UID&gt;{80A32C0C-25AC-4FB2-A724-423B5032A9B5}&lt;/UID&gt;&lt;Title&gt;Supply chain risk analysis with mean-variance models: a technical review&lt;/Title&gt;&lt;Template&gt;Journal Article&lt;/Template&gt;&lt;Star&gt;0&lt;/Star&gt;&lt;Tag&gt;0&lt;/Tag&gt;&lt;Author&gt;Chiu, C H; Choi, T M&lt;/Author&gt;&lt;Year&gt;2016&lt;/Year&gt;&lt;Details&gt;&lt;_accessed&gt;62717048&lt;/_accessed&gt;&lt;_collection_scope&gt;SCI;SCIE&lt;/_collection_scope&gt;&lt;_created&gt;62717048&lt;/_created&gt;&lt;_impact_factor&gt;   1.864&lt;/_impact_factor&gt;&lt;_issue&gt;2&lt;/_issue&gt;&lt;_journal&gt;Annals of Operations Research&lt;/_journal&gt;&lt;_modified&gt;62717048&lt;/_modified&gt;&lt;_pages&gt;489-507&lt;/_pages&gt;&lt;_volume&gt;240&lt;/_volume&gt;&lt;/Details&gt;&lt;Extra&gt;&lt;DBUID&gt;{B46A1376-2017-4D58-9E0F-F96DB3D6B53C}&lt;/DBUID&gt;&lt;/Extra&gt;&lt;/Item&gt;&lt;/References&gt;&lt;/Group&gt;&lt;/Citation&gt;_x000a_"/>
    <w:docVar w:name="NE.Ref{B60192EE-C794-4A84-8305-E148FA57B10B}" w:val=" ADDIN NE.Ref.{B60192EE-C794-4A84-8305-E148FA57B10B}&lt;Citation&gt;&lt;Group&gt;&lt;References&gt;&lt;Item&gt;&lt;ID&gt;1797&lt;/ID&gt;&lt;UID&gt;{7F4B780B-38D7-4CE4-B07B-A74114AC8545}&lt;/UID&gt;&lt;Title&gt;Brand-owners&amp;apos; vertical and horizontal alliance strategies facing dominant retailers: Effect of demand substitutability and complementarity&lt;/Title&gt;&lt;Template&gt;Journal Article&lt;/Template&gt;&lt;Star&gt;1&lt;/Star&gt;&lt;Tag&gt;0&lt;/Tag&gt;&lt;Author&gt;Zhuo, Xiaopo; Wang, Fan; Niu, Baozhuang&lt;/Author&gt;&lt;Year&gt;2021&lt;/Year&gt;&lt;Details&gt;&lt;_accessed&gt;64628575&lt;/_accessed&gt;&lt;_alternate_title&gt;Omega&lt;/_alternate_title&gt;&lt;_collection_scope&gt;SSCI;SCIE&lt;/_collection_scope&gt;&lt;_created&gt;64623623&lt;/_created&gt;&lt;_date&gt;2021-01-01&lt;/_date&gt;&lt;_date_display&gt;2021&lt;/_date_display&gt;&lt;_doi&gt;https://doi.org/10.1016/j.omega.2021.102449&lt;/_doi&gt;&lt;_impact_factor&gt;   8.673&lt;/_impact_factor&gt;&lt;_isbn&gt;0305-0483&lt;/_isbn&gt;&lt;_journal&gt;Omega&lt;/_journal&gt;&lt;_keywords&gt;Dominant retailer; Demand complementarity; Alliance strategies; Contract negotiation&lt;/_keywords&gt;&lt;_modified&gt;64625261&lt;/_modified&gt;&lt;_pages&gt;102449&lt;/_pages&gt;&lt;_social_category&gt;管理学(2)&lt;/_social_category&gt;&lt;_url&gt;https://www.sciencedirect.com/science/article/pii/S030504832100058X&lt;/_url&gt;&lt;_volume&gt;103&lt;/_volume&gt;&lt;/Details&gt;&lt;Extra&gt;&lt;DBUID&gt;{C7158E9B-1114-44CA-99BD-4B32E514262B}&lt;/DBUID&gt;&lt;/Extra&gt;&lt;/Item&gt;&lt;/References&gt;&lt;/Group&gt;&lt;/Citation&gt;_x000a_"/>
    <w:docVar w:name="NE.Ref{B60EDFEE-E176-45EA-B6C1-5ADDA2F204AA}" w:val=" ADDIN NE.Ref.{B60EDFEE-E176-45EA-B6C1-5ADDA2F204AA}&lt;Citation&gt;&lt;Group&gt;&lt;References&gt;&lt;Item&gt;&lt;ID&gt;1831&lt;/ID&gt;&lt;UID&gt;{6A408E0A-EBE2-4D05-A3EE-9CB20B41534A}&lt;/UID&gt;&lt;Title&gt;Agency selling or reselling? Channel structures in electronic retailing&lt;/Title&gt;&lt;Template&gt;Journal Article&lt;/Template&gt;&lt;Star&gt;1&lt;/Star&gt;&lt;Tag&gt;5&lt;/Tag&gt;&lt;Author&gt;Abhishek, Vibhanshu; Jerath, Kinshuk; Zhang, Z John&lt;/Author&gt;&lt;Year&gt;2015&lt;/Year&gt;&lt;Details&gt;&lt;_accessed&gt;64763997&lt;/_accessed&gt;&lt;_alternate_title&gt;Management ScienceManagement Science&lt;/_alternate_title&gt;&lt;_collection_scope&gt;SCIE;SSCI;EI&lt;/_collection_scope&gt;&lt;_created&gt;64636425&lt;/_created&gt;&lt;_date&gt;2015-12-07&lt;/_date&gt;&lt;_date_display&gt;2015_x000d__x000a_2015/12/07&lt;/_date_display&gt;&lt;_doi&gt;10.1287/mnsc.2015.2230&lt;/_doi&gt;&lt;_impact_factor&gt;   6.172&lt;/_impact_factor&gt;&lt;_isbn&gt;0025-1909&lt;/_isbn&gt;&lt;_issue&gt;8&lt;/_issue&gt;&lt;_journal&gt;Management Science&lt;/_journal&gt;&lt;_modified&gt;64763997&lt;/_modified&gt;&lt;_ori_publication&gt;INFORMS&lt;/_ori_publication&gt;&lt;_pages&gt;2259-2280&lt;/_pages&gt;&lt;_social_category&gt;管理学(2)&lt;/_social_category&gt;&lt;_url&gt;https://doi.org/10.1287/mnsc.2015.2230&lt;/_url&gt;&lt;_volume&gt;62&lt;/_volume&gt;&lt;/Details&gt;&lt;Extra&gt;&lt;DBUID&gt;{C7158E9B-1114-44CA-99BD-4B32E514262B}&lt;/DBUID&gt;&lt;/Extra&gt;&lt;/Item&gt;&lt;/References&gt;&lt;/Group&gt;&lt;/Citation&gt;_x000a_"/>
    <w:docVar w:name="NE.Ref{B7CCAEF6-F28F-4EFF-9F89-D282FE5836AF}" w:val=" ADDIN NE.Ref.{B7CCAEF6-F28F-4EFF-9F89-D282FE5836AF}&lt;Citation&gt;&lt;Group&gt;&lt;References&gt;&lt;Item&gt;&lt;ID&gt;302&lt;/ID&gt;&lt;UID&gt;{B03CC8C3-A358-45D4-A021-395553B7DC6A}&lt;/UID&gt;&lt;Title&gt;Ocean carrier canvassing strategies with uncertain demand and limited capacity&lt;/Title&gt;&lt;Template&gt;Journal Article&lt;/Template&gt;&lt;Star&gt;0&lt;/Star&gt;&lt;Tag&gt;0&lt;/Tag&gt;&lt;Author&gt;Song, Z; Tang, W; Zhao, R&lt;/Author&gt;&lt;Year&gt;2017&lt;/Year&gt;&lt;Details&gt;&lt;_accessed&gt;63384331&lt;/_accessed&gt;&lt;_collection_scope&gt;SCIE;SSCI&lt;/_collection_scope&gt;&lt;_created&gt;63384331&lt;/_created&gt;&lt;_impact_factor&gt;   4.253&lt;/_impact_factor&gt;&lt;_journal&gt;Transportation Research Part E-Logistics and Transportation Review&lt;/_journal&gt;&lt;_modified&gt;63384331&lt;/_modified&gt;&lt;_pages&gt;189-210&lt;/_pages&gt;&lt;_volume&gt;104&lt;/_volume&gt;&lt;/Details&gt;&lt;Extra&gt;&lt;DBUID&gt;{B46A1376-2017-4D58-9E0F-F96DB3D6B53C}&lt;/DBUID&gt;&lt;/Extra&gt;&lt;/Item&gt;&lt;/References&gt;&lt;/Group&gt;&lt;/Citation&gt;_x000a_"/>
    <w:docVar w:name="NE.Ref{B8E4ACDB-6805-403B-8B86-D1A5E6E81A88}" w:val=" ADDIN NE.Ref.{B8E4ACDB-6805-403B-8B86-D1A5E6E81A88}&lt;Citation&gt;&lt;Group&gt;&lt;References&gt;&lt;Item&gt;&lt;ID&gt;144&lt;/ID&gt;&lt;UID&gt;{EEE078EA-DFCF-44B5-B02D-E8488CC4790E}&lt;/UID&gt;&lt;Title&gt;Trade Credit, Risk Sharing, and Inventory Financing Portfolios&lt;/Title&gt;&lt;Template&gt;Journal Article&lt;/Template&gt;&lt;Star&gt;0&lt;/Star&gt;&lt;Tag&gt;0&lt;/Tag&gt;&lt;Author&gt;Yang, S A; Birge, J&lt;/Author&gt;&lt;Year&gt;2017&lt;/Year&gt;&lt;Details&gt;&lt;_accessed&gt;62824226&lt;/_accessed&gt;&lt;_created&gt;62824224&lt;/_created&gt;&lt;_journal&gt; Management Science. Available at SSRN: https://ssrn.com/abstract=2746645&lt;/_journal&gt;&lt;_modified&gt;62824226&lt;/_modified&gt;&lt;/Details&gt;&lt;Extra&gt;&lt;DBUID&gt;{B46A1376-2017-4D58-9E0F-F96DB3D6B53C}&lt;/DBUID&gt;&lt;/Extra&gt;&lt;/Item&gt;&lt;/References&gt;&lt;/Group&gt;&lt;Group&gt;&lt;References&gt;&lt;Item&gt;&lt;ID&gt;146&lt;/ID&gt;&lt;UID&gt;{98D35F46-6B5E-47B7-9306-EC44BBC21A2E}&lt;/UID&gt;&lt;Title&gt;Trade Credit in Supply Chains: Multiple Creditors and Priority Rules&lt;/Title&gt;&lt;Template&gt;Journal Article&lt;/Template&gt;&lt;Star&gt;0&lt;/Star&gt;&lt;Tag&gt;0&lt;/Tag&gt;&lt;Author&gt;Yang, S A; Birge, J&lt;/Author&gt;&lt;Year&gt;2017&lt;/Year&gt;&lt;Details&gt;&lt;_accessed&gt;62824230&lt;/_accessed&gt;&lt;_created&gt;62824230&lt;/_created&gt;&lt;_journal&gt;Available at SSRN: https://ssrn.com/abstract=1840663&lt;/_journal&gt;&lt;_modified&gt;62824230&lt;/_modified&gt;&lt;/Details&gt;&lt;Extra&gt;&lt;DBUID&gt;{B46A1376-2017-4D58-9E0F-F96DB3D6B53C}&lt;/DBUID&gt;&lt;/Extra&gt;&lt;/Item&gt;&lt;/References&gt;&lt;/Group&gt;&lt;/Citation&gt;_x000a_"/>
    <w:docVar w:name="NE.Ref{B9C37EA4-CBFA-4985-8146-DC38A5F0B8D7}" w:val=" ADDIN NE.Ref.{B9C37EA4-CBFA-4985-8146-DC38A5F0B8D7}&lt;Citation&gt;&lt;Group&gt;&lt;References&gt;&lt;Item&gt;&lt;ID&gt;1829&lt;/ID&gt;&lt;UID&gt;{72EE51E4-6D89-4060-BA48-D473882475DF}&lt;/UID&gt;&lt;Title&gt;Channel strategy for manufacturers in the presence of service freeriders&lt;/Title&gt;&lt;Template&gt;Journal Article&lt;/Template&gt;&lt;Star&gt;0&lt;/Star&gt;&lt;Tag&gt;5&lt;/Tag&gt;&lt;Author&gt;Pun, Hubert; Chen, Jing; Li, Wei&lt;/Author&gt;&lt;Year&gt;2020&lt;/Year&gt;&lt;Details&gt;&lt;_alternate_title&gt;European Journal of Operational Research&lt;/_alternate_title&gt;&lt;_collection_scope&gt;SCIE;EI&lt;/_collection_scope&gt;&lt;_created&gt;64636422&lt;/_created&gt;&lt;_date&gt;2020-01-01&lt;/_date&gt;&lt;_date_display&gt;2020&lt;/_date_display&gt;&lt;_doi&gt;https://doi.org/10.1016/j.ejor.2020.04.004&lt;/_doi&gt;&lt;_impact_factor&gt;   6.363&lt;/_impact_factor&gt;&lt;_isbn&gt;0377-2217&lt;/_isbn&gt;&lt;_issue&gt;2&lt;/_issue&gt;&lt;_journal&gt;European Journal of Operational Research&lt;/_journal&gt;&lt;_keywords&gt;Supply chain management; Freeriding; Game theory; Pre-sales service; Product returns&lt;/_keywords&gt;&lt;_modified&gt;64638025&lt;/_modified&gt;&lt;_pages&gt;460-479&lt;/_pages&gt;&lt;_social_category&gt;管理学(2)&lt;/_social_category&gt;&lt;_url&gt;https://www.sciencedirect.com/science/article/pii/S0377221720303374&lt;/_url&gt;&lt;_volume&gt;287&lt;/_volume&gt;&lt;/Details&gt;&lt;Extra&gt;&lt;DBUID&gt;{C7158E9B-1114-44CA-99BD-4B32E514262B}&lt;/DBUID&gt;&lt;/Extra&gt;&lt;/Item&gt;&lt;/References&gt;&lt;/Group&gt;&lt;/Citation&gt;_x000a_"/>
    <w:docVar w:name="NE.Ref{BB090A24-E5C1-4DB4-A1E0-83524626EE11}" w:val=" ADDIN NE.Ref.{BB090A24-E5C1-4DB4-A1E0-83524626EE11}&lt;Citation SecTmpl=&quot;1&quot;&gt;&lt;Group&gt;&lt;References&gt;&lt;Item&gt;&lt;ID&gt;180&lt;/ID&gt;&lt;UID&gt;{3A5D71E7-7CB9-4682-98AC-D308839FA2E9}&lt;/UID&gt;&lt;Title&gt;Conditional Value-at-Risk for General Loss Distributions&lt;/Title&gt;&lt;Template&gt;Journal Article&lt;/Template&gt;&lt;Star&gt;0&lt;/Star&gt;&lt;Tag&gt;0&lt;/Tag&gt;&lt;Author&gt;Rockafellar, R T; Uryasev, S&lt;/Author&gt;&lt;Year&gt;2002&lt;/Year&gt;&lt;Details&gt;&lt;_journal&gt;Journal of Banking &amp;amp; Finance&lt;/_journal&gt;&lt;_volume&gt;26&lt;/_volume&gt;&lt;_pages&gt;144-1471&lt;/_pages&gt;&lt;_accessed&gt;62842867&lt;/_accessed&gt;&lt;_impact_factor&gt;   1.931&lt;/_impact_factor&gt;&lt;_collection_scope&gt;SSCI&lt;/_collection_scope&gt;&lt;_created&gt;62842867&lt;/_created&gt;&lt;_modified&gt;62842867&lt;/_modified&gt;&lt;/Details&gt;&lt;Extra&gt;&lt;DBUID&gt;{B46A1376-2017-4D58-9E0F-F96DB3D6B53C}&lt;/DBUID&gt;&lt;/Extra&gt;&lt;/Item&gt;&lt;/References&gt;&lt;/Group&gt;&lt;/Citation&gt;_x000a_"/>
    <w:docVar w:name="NE.Ref{BB9C11C7-B4D2-4BDE-B28C-5209FC8BF51D}" w:val=" ADDIN NE.Ref.{BB9C11C7-B4D2-4BDE-B28C-5209FC8BF51D}&lt;Citation&gt;&lt;Group&gt;&lt;References&gt;&lt;Item&gt;&lt;ID&gt;6&lt;/ID&gt;&lt;UID&gt;{80A32C0C-25AC-4FB2-A724-423B5032A9B5}&lt;/UID&gt;&lt;Title&gt;Supply chain risk analysis with mean-variance models: a technical review&lt;/Title&gt;&lt;Template&gt;Journal Article&lt;/Template&gt;&lt;Star&gt;0&lt;/Star&gt;&lt;Tag&gt;0&lt;/Tag&gt;&lt;Author&gt;Chiu, C H; Choi, T M&lt;/Author&gt;&lt;Year&gt;2016&lt;/Year&gt;&lt;Details&gt;&lt;_accessed&gt;62717048&lt;/_accessed&gt;&lt;_collection_scope&gt;SCI;SCIE&lt;/_collection_scope&gt;&lt;_created&gt;62717048&lt;/_created&gt;&lt;_impact_factor&gt;   1.864&lt;/_impact_factor&gt;&lt;_issue&gt;2&lt;/_issue&gt;&lt;_journal&gt;Annals of Operations Research&lt;/_journal&gt;&lt;_modified&gt;62717048&lt;/_modified&gt;&lt;_pages&gt;489-507&lt;/_pages&gt;&lt;_volume&gt;240&lt;/_volume&gt;&lt;/Details&gt;&lt;Extra&gt;&lt;DBUID&gt;{B46A1376-2017-4D58-9E0F-F96DB3D6B53C}&lt;/DBUID&gt;&lt;CitOmitYear&gt;1&lt;/CitOmitYear&gt;&lt;/Extra&gt;&lt;/Item&gt;&lt;/References&gt;&lt;/Group&gt;&lt;/Citation&gt;_x000a_"/>
    <w:docVar w:name="NE.Ref{BBE50C23-B47B-4067-8966-E32FD818B552}" w:val=" ADDIN NE.Ref.{BBE50C23-B47B-4067-8966-E32FD818B552}&lt;Citation&gt;&lt;Group&gt;&lt;References&gt;&lt;Item&gt;&lt;ID&gt;153&lt;/ID&gt;&lt;UID&gt;{8FC504DE-4E84-4FDF-A222-6F15A33705C8}&lt;/UID&gt;&lt;Title&gt;Exclusive channels and revenue sharing in a complementary goods market&lt;/Title&gt;&lt;Template&gt;Journal Article&lt;/Template&gt;&lt;Star&gt;1&lt;/Star&gt;&lt;Tag&gt;0&lt;/Tag&gt;&lt;Author&gt;Cai, Gangshu; Dai, Yue; Zhou, Sean X&lt;/Author&gt;&lt;Year&gt;2012&lt;/Year&gt;&lt;Details&gt;&lt;_accessed&gt;64802123&lt;/_accessed&gt;&lt;_cited_count&gt;21&lt;/_cited_count&gt;&lt;_collection_scope&gt;SSCI;&lt;/_collection_scope&gt;&lt;_created&gt;61247003&lt;/_created&gt;&lt;_db_updated&gt;kuakujiansuo&lt;/_db_updated&gt;&lt;_doi&gt;http://dx.doi.org/10.1287/mksc.1110.0688&lt;/_doi&gt;&lt;_impact_factor&gt;   5.411&lt;/_impact_factor&gt;&lt;_issue&gt;1&lt;/_issue&gt;&lt;_journal&gt;Marketing Science&lt;/_journal&gt;&lt;_keywords&gt;exclusive channels; channel competition; revenue sharing; complementary goods&lt;/_keywords&gt;&lt;_modified&gt;64764003&lt;/_modified&gt;&lt;_pages&gt;172-187&lt;/_pages&gt;&lt;_social_category&gt;管理学(3)&lt;/_social_category&gt;&lt;_url&gt;http://lsb.scu.edu/~gcai/papers/2012-mksc--Exclusive%20Channels%20and%20Revenue%20Sharing%20in%20a%20Complementary%20Goods%20Market.1110.0688.full.pdf&lt;/_url&gt;&lt;_volume&gt;31&lt;/_volume&gt;&lt;/Details&gt;&lt;Extra&gt;&lt;DBUID&gt;{C7158E9B-1114-44CA-99BD-4B32E514262B}&lt;/DBUID&gt;&lt;/Extra&gt;&lt;/Item&gt;&lt;/References&gt;&lt;/Group&gt;&lt;/Citation&gt;_x000a_"/>
    <w:docVar w:name="NE.Ref{BC1437C1-E2A5-47DA-BFE4-043BC528E39D}" w:val=" ADDIN NE.Ref.{BC1437C1-E2A5-47DA-BFE4-043BC528E39D}&lt;Citation&gt;&lt;Group&gt;&lt;References&gt;&lt;Item&gt;&lt;ID&gt;1393&lt;/ID&gt;&lt;UID&gt;{F8C2B6F7-8D8F-4576-9B99-196BFEF4C971}&lt;/UID&gt;&lt;Title&gt;Quick Response in Supply Chains with Stochastically Risk Sensitive Retailers&lt;/Title&gt;&lt;Template&gt;Journal Article&lt;/Template&gt;&lt;Star&gt;0&lt;/Star&gt;&lt;Tag&gt;0&lt;/Tag&gt;&lt;Author&gt;Choi, Tsan Ming; Zhang, Juzhi; Cheng, T C Edwin&lt;/Author&gt;&lt;Year&gt;2018&lt;/Year&gt;&lt;Details&gt;&lt;_accessed&gt;62792493&lt;/_accessed&gt;&lt;_collection_scope&gt;SSCI&lt;/_collection_scope&gt;&lt;_created&gt;62792492&lt;/_created&gt;&lt;_impact_factor&gt;   1.641&lt;/_impact_factor&gt;&lt;_issue&gt;5&lt;/_issue&gt;&lt;_journal&gt;Decision Sciences&lt;/_journal&gt;&lt;_modified&gt;62792495&lt;/_modified&gt;&lt;_pages&gt;932-957&lt;/_pages&gt;&lt;_volume&gt;49&lt;/_volume&gt;&lt;/Details&gt;&lt;Extra&gt;&lt;DBUID&gt;{C7158E9B-1114-44CA-99BD-4B32E514262B}&lt;/DBUID&gt;&lt;/Extra&gt;&lt;/Item&gt;&lt;/References&gt;&lt;/Group&gt;&lt;/Citation&gt;_x000a_"/>
    <w:docVar w:name="NE.Ref{BC1D5AD9-AB4A-4B62-92DD-48B479FD1087}" w:val=" ADDIN NE.Ref.{BC1D5AD9-AB4A-4B62-92DD-48B479FD1087}&lt;Citation&gt;&lt;Group&gt;&lt;References&gt;&lt;Item&gt;&lt;ID&gt;1975&lt;/ID&gt;&lt;UID&gt;{9BB12436-1C0D-4054-BC7E-2BA1ACB66BE2}&lt;/UID&gt;&lt;Title&gt;The application of meteorological data and search index data in improving the prediction of HFMD: A study of two cities in Guangdong Province, China&lt;/Title&gt;&lt;Template&gt;Journal Article&lt;/Template&gt;&lt;Star&gt;0&lt;/Star&gt;&lt;Tag&gt;0&lt;/Tag&gt;&lt;Author&gt;Chen, Shaoxing; Liu, Xiaojian; Wu, Yongsheng; Xu, Guangxing; Zhang, Xubin; Mei, Shujiang; Zhang, Zhen; O&amp;apos;Meara, Michael; O&amp;apos;Gara, Mary Clare; Tan, Xuerui; Others&lt;/Author&gt;&lt;Year&gt;2019&lt;/Year&gt;&lt;Details&gt;&lt;_collection_scope&gt;SCIE;EI&lt;/_collection_scope&gt;&lt;_created&gt;65029655&lt;/_created&gt;&lt;_impact_factor&gt;  10.753&lt;/_impact_factor&gt;&lt;_journal&gt;Science of The Total Environment&lt;/_journal&gt;&lt;_modified&gt;65029655&lt;/_modified&gt;&lt;_pages&gt;1013--1021&lt;/_pages&gt;&lt;_social_category&gt;环境科学(1)&lt;/_social_category&gt;&lt;_volume&gt;652&lt;/_volume&gt;&lt;/Details&gt;&lt;Extra&gt;&lt;DBUID&gt;{C7158E9B-1114-44CA-99BD-4B32E514262B}&lt;/DBUID&gt;&lt;/Extra&gt;&lt;/Item&gt;&lt;/References&gt;&lt;/Group&gt;&lt;/Citation&gt;_x000a_"/>
    <w:docVar w:name="NE.Ref{BDC9F2CD-8509-4A82-BA99-2D941716B6C5}" w:val=" ADDIN NE.Ref.{BDC9F2CD-8509-4A82-BA99-2D941716B6C5}&lt;Citation SecTmpl=&quot;1&quot;&gt;&lt;Group&gt;&lt;References&gt;&lt;Item&gt;&lt;ID&gt;1951&lt;/ID&gt;&lt;UID&gt;{0FA9D599-E6A6-48C7-B6D1-6BBEC736B006}&lt;/UID&gt;&lt;Title&gt;Effects of weather, air pollution and Oktoberfest on ambulance-transported emergency department admissions in Munich, Germany&lt;/Title&gt;&lt;Template&gt;Journal Article&lt;/Template&gt;&lt;Star&gt;0&lt;/Star&gt;&lt;Tag&gt;0&lt;/Tag&gt;&lt;Author&gt;Ghada, Wael; Estrella, Nicole; Pfoerringer, Dominik; Kanz, Karl-Georg; Bogner-Flatz, Viktoria; Ankerst, Donna P; Menzel, Annette&lt;/Author&gt;&lt;Year&gt;2021&lt;/Year&gt;&lt;Details&gt;&lt;_collection_scope&gt;SCIE;EI&lt;/_collection_scope&gt;&lt;_created&gt;65029655&lt;/_created&gt;&lt;_impact_factor&gt;  10.753&lt;/_impact_factor&gt;&lt;_journal&gt;Science of The Total Environment&lt;/_journal&gt;&lt;_modified&gt;65029655&lt;/_modified&gt;&lt;_pages&gt;143772--&lt;/_pages&gt;&lt;_social_category&gt;环境科学(1)&lt;/_social_category&gt;&lt;_volume&gt;755&lt;/_volume&gt;&lt;/Details&gt;&lt;Extra&gt;&lt;DBUID&gt;{C7158E9B-1114-44CA-99BD-4B32E514262B}&lt;/DBUID&gt;&lt;/Extra&gt;&lt;/Item&gt;&lt;/References&gt;&lt;/Group&gt;&lt;Group&gt;&lt;References&gt;&lt;Item&gt;&lt;ID&gt;1996&lt;/ID&gt;&lt;UID&gt;{90E39593-6215-4E16-B305-68B982608E54}&lt;/UID&gt;&lt;Title&gt;Permutation importance: a corrected feature importance measure&lt;/Title&gt;&lt;Template&gt;Journal Article&lt;/Template&gt;&lt;Star&gt;0&lt;/Star&gt;&lt;Tag&gt;0&lt;/Tag&gt;&lt;Author&gt;Altmann, André; Toloşi, Laura; Sander, Oliver; Lengauer, Thomas&lt;/Author&gt;&lt;Year&gt;2010&lt;/Year&gt;&lt;Details&gt;&lt;_accessed&gt;65031049&lt;/_accessed&gt;&lt;_collection_scope&gt;SCIE&lt;/_collection_scope&gt;&lt;_created&gt;65029655&lt;/_created&gt;&lt;_impact_factor&gt;   6.931&lt;/_impact_factor&gt;&lt;_issue&gt;10&lt;/_issue&gt;&lt;_journal&gt;Bioinformatics&lt;/_journal&gt;&lt;_modified&gt;65031049&lt;/_modified&gt;&lt;_pages&gt;1340--1347&lt;/_pages&gt;&lt;_social_category&gt;生化研究方法(3) &amp;amp; 生物工程与应用微生物(3) &amp;amp; 数学与计算生物学(2)&lt;/_social_category&gt;&lt;_volume&gt;26&lt;/_volume&gt;&lt;/Details&gt;&lt;Extra&gt;&lt;DBUID&gt;{C7158E9B-1114-44CA-99BD-4B32E514262B}&lt;/DBUID&gt;&lt;/Extra&gt;&lt;/Item&gt;&lt;/References&gt;&lt;/Group&gt;&lt;/Citation&gt;_x000a_"/>
    <w:docVar w:name="NE.Ref{BE8191E8-6F7C-4468-8B72-DCBF14A9B54F}" w:val=" ADDIN NE.Ref.{BE8191E8-6F7C-4468-8B72-DCBF14A9B54F}&lt;Citation&gt;&lt;Group&gt;&lt;References&gt;&lt;Item&gt;&lt;ID&gt;1836&lt;/ID&gt;&lt;UID&gt;{0CAEB667-3F61-4154-96F5-B44BE3E76FB4}&lt;/UID&gt;&lt;Title&gt;Direct selling, agent selling, or dual-format selling: Electronic channel configuration considering channel competition and platform service&lt;/Title&gt;&lt;Template&gt;Journal Article&lt;/Template&gt;&lt;Star&gt;1&lt;/Star&gt;&lt;Tag&gt;5&lt;/Tag&gt;&lt;Author&gt;Zhang, Cuihua; Li, Yanting; Ma, Yong&lt;/Author&gt;&lt;Year&gt;2021&lt;/Year&gt;&lt;Details&gt;&lt;_accessed&gt;64650248&lt;/_accessed&gt;&lt;_alternate_title&gt;Computers &amp;amp; Industrial Engineering&lt;/_alternate_title&gt;&lt;_collection_scope&gt;SCIE;EI&lt;/_collection_scope&gt;&lt;_created&gt;64636453&lt;/_created&gt;&lt;_date&gt;2021-01-01&lt;/_date&gt;&lt;_date_display&gt;2021&lt;/_date_display&gt;&lt;_doi&gt;https://doi.org/10.1016/j.cie.2021.107368&lt;/_doi&gt;&lt;_impact_factor&gt;   7.180&lt;/_impact_factor&gt;&lt;_isbn&gt;0360-8352&lt;/_isbn&gt;&lt;_journal&gt;Computers &amp;amp; Industrial Engineering&lt;/_journal&gt;&lt;_keywords&gt;Manufacturer encroachment; Channel configuration; Multi-channel retailing; Channel competition; Platform service; Cross-channel effect&lt;/_keywords&gt;&lt;_modified&gt;64637865&lt;/_modified&gt;&lt;_pages&gt;107368&lt;/_pages&gt;&lt;_social_category&gt;工程技术(2)&lt;/_social_category&gt;&lt;_url&gt;https://www.sciencedirect.com/science/article/pii/S0360835221002722&lt;/_url&gt;&lt;_volume&gt;157&lt;/_volume&gt;&lt;/Details&gt;&lt;Extra&gt;&lt;DBUID&gt;{C7158E9B-1114-44CA-99BD-4B32E514262B}&lt;/DBUID&gt;&lt;/Extra&gt;&lt;/Item&gt;&lt;/References&gt;&lt;/Group&gt;&lt;/Citation&gt;_x000a_"/>
    <w:docVar w:name="NE.Ref{BF6DE3FF-4547-4430-9150-A9583CCCE9CE}" w:val=" ADDIN NE.Ref.{BF6DE3FF-4547-4430-9150-A9583CCCE9CE}&lt;Citation&gt;&lt;Group&gt;&lt;References&gt;&lt;Item&gt;&lt;ID&gt;21&lt;/ID&gt;&lt;UID&gt;{181F524F-F233-4E81-813D-B70CF90B0EEE}&lt;/UID&gt;&lt;Title&gt;An industry equilibrium analysis of downstream vertical integration&lt;/Title&gt;&lt;Template&gt;Journal Article&lt;/Template&gt;&lt;Star&gt;0&lt;/Star&gt;&lt;Tag&gt;0&lt;/Tag&gt;&lt;Author&gt;McGuire, T W; Staelin, R&lt;/Author&gt;&lt;Year&gt;1983&lt;/Year&gt;&lt;Details&gt;&lt;_accessed&gt;62717205&lt;/_accessed&gt;&lt;_collection_scope&gt;SSCI&lt;/_collection_scope&gt;&lt;_created&gt;62717205&lt;/_created&gt;&lt;_impact_factor&gt;   2.490&lt;/_impact_factor&gt;&lt;_issue&gt;2&lt;/_issue&gt;&lt;_journal&gt;Marketing Science&lt;/_journal&gt;&lt;_modified&gt;62908660&lt;/_modified&gt;&lt;_pages&gt;161-191&lt;/_pages&gt;&lt;_volume&gt;2&lt;/_volume&gt;&lt;/Details&gt;&lt;Extra&gt;&lt;DBUID&gt;{B46A1376-2017-4D58-9E0F-F96DB3D6B53C}&lt;/DBUID&gt;&lt;/Extra&gt;&lt;/Item&gt;&lt;/References&gt;&lt;/Group&gt;&lt;/Citation&gt;_x000a_"/>
    <w:docVar w:name="NE.Ref{C01F60B3-E299-4551-8851-B6CB27E25225}" w:val=" ADDIN NE.Ref.{C01F60B3-E299-4551-8851-B6CB27E25225}&lt;Citation&gt;&lt;Group&gt;&lt;References&gt;&lt;Item&gt;&lt;ID&gt;1942&lt;/ID&gt;&lt;UID&gt;{4F6FEB02-1214-4038-94C5-5F17866E01E2}&lt;/UID&gt;&lt;Title&gt;The coupling effect between economic development and the urban ecological environment in Shanghai port&lt;/Title&gt;&lt;Template&gt;Journal Article&lt;/Template&gt;&lt;Star&gt;0&lt;/Star&gt;&lt;Tag&gt;0&lt;/Tag&gt;&lt;Author&gt;Chen, Jihong; Zhang, Weipan; Song, Lan; Wang, Yafei&lt;/Author&gt;&lt;Year&gt;2022&lt;/Year&gt;&lt;Details&gt;&lt;_abstract&gt;With the rapid development of ports in the world today, the ecological environment pollution of port cities is becoming more and more serious. How to coordinate the port industry and the urban environment is an urgent problem to be solved. This article proposes a system to evaluate the coordination between port industry chain development and the urban ecological environment by taking Shanghai Port as an example. The Principal Component Analysis (PCA) method was applied to calculate the weights of various indexes, then the Coupling Coordination Degree Model (CCDM) was adopted to systematically study the coordination relationship between port industry development and the urban ecological environment. Our research finds the coupling coordination degree between Shanghai Port&amp;apos;s economic development and the urban ecological environment shows an overall upward trend, changing from severely misaligned in 2000 (0.125) to barely coordinated in 2019 (0.691). Shanghai has achieved some results in constructing the ecological environment and green port, but there is still much room for improvement. Shanghai port needs to strengthen container transportation, enhance energy conservation and emission reduction, and vigorously promote the development of a green port. This study will provide a basis and reference for relevant institutions, government departments, and policymakers to formulate scientific and effective green port industry chain development strategies.&lt;/_abstract&gt;&lt;_alternate_title&gt;Science of The Total Environment&lt;/_alternate_title&gt;&lt;_date_display&gt;2022&lt;/_date_display&gt;&lt;_date&gt;2022-01-01&lt;/_date&gt;&lt;_doi&gt;https://doi.org/10.1016/j.scitotenv.2022.156734&lt;/_doi&gt;&lt;_isbn&gt;0048-9697&lt;/_isbn&gt;&lt;_journal&gt;Science of The Total Environment&lt;/_journal&gt;&lt;_keywords&gt;Port development; Port industry chain; Ecological environment; Coupling coordination&lt;/_keywords&gt;&lt;_pages&gt;156734&lt;/_pages&gt;&lt;_url&gt;https://www.sciencedirect.com/science/article/pii/S0048969722038311&lt;/_url&gt;&lt;_volume&gt;841&lt;/_volume&gt;&lt;_created&gt;65024576&lt;/_created&gt;&lt;_modified&gt;65024576&lt;/_modified&gt;&lt;_impact_factor&gt;  10.753&lt;/_impact_factor&gt;&lt;_social_category&gt;环境科学(1)&lt;/_social_category&gt;&lt;_collection_scope&gt;SCIE;EI&lt;/_collection_scope&gt;&lt;/Details&gt;&lt;Extra&gt;&lt;DBUID&gt;{C7158E9B-1114-44CA-99BD-4B32E514262B}&lt;/DBUID&gt;&lt;/Extra&gt;&lt;/Item&gt;&lt;/References&gt;&lt;/Group&gt;&lt;/Citation&gt;_x000a_"/>
    <w:docVar w:name="NE.Ref{C0BD0AEA-B71F-404B-961F-02D5E7413843}" w:val=" ADDIN NE.Ref.{C0BD0AEA-B71F-404B-961F-02D5E7413843}&lt;Citation SecTmpl=&quot;1&quot;&gt;&lt;Group&gt;&lt;References&gt;&lt;Item&gt;&lt;ID&gt;1788&lt;/ID&gt;&lt;UID&gt;{9F6F67E5-72CB-42F6-B126-893A2B3B61FA}&lt;/UID&gt;&lt;Title&gt;Contract unobservability and downstream competition&lt;/Title&gt;&lt;Template&gt;Journal Article&lt;/Template&gt;&lt;Star&gt;0&lt;/Star&gt;&lt;Tag&gt;0&lt;/Tag&gt;&lt;Author&gt;Li, Xi; Liu, Qian&lt;/Author&gt;&lt;Year&gt;2021&lt;/Year&gt;&lt;Details&gt;&lt;_accessed&gt;64763998&lt;/_accessed&gt;&lt;_alternate_title&gt;M&amp;amp;SOM-MANUFACTURING &amp;amp; SERVICE OPERATIONS MANAGEMENT&lt;/_alternate_title&gt;&lt;_author_adr&gt;City Univ Hong Kong, Coll Business, Hong Kong, Peoples R China; Hong Kong Univ Sci &amp;amp; Technol, Dept Ind Engn &amp;amp; Decis Analyt, Hong Kong, Peoples R China&lt;/_author_adr&gt;&lt;_collection_scope&gt;SCIE;SSCI;EI&lt;/_collection_scope&gt;&lt;_created&gt;64579162&lt;/_created&gt;&lt;_date&gt;2021-01-01&lt;/_date&gt;&lt;_date_display&gt;2021&lt;/_date_display&gt;&lt;_doi&gt;10.1287/msom.2020.0905&lt;/_doi&gt;&lt;_impact_factor&gt;   7.103&lt;/_impact_factor&gt;&lt;_isbn&gt;1523-4614&lt;/_isbn&gt;&lt;_issue&gt;6&lt;/_issue&gt;&lt;_journal&gt;Manufacturing &amp;amp; Service Operations Management&lt;/_journal&gt;&lt;_keywords&gt;contract unobservability; downstream competition; wholesale-price contract; two-part tariff contract; VERTICAL INTEGRATION; OPPORTUNISM&lt;/_keywords&gt;&lt;_modified&gt;64763998&lt;/_modified&gt;&lt;_pages&gt;1468-1482&lt;/_pages&gt;&lt;_social_category&gt;管理学(2)&lt;/_social_category&gt;&lt;_volume&gt;23&lt;/_volume&gt;&lt;/Details&gt;&lt;Extra&gt;&lt;DBUID&gt;{C7158E9B-1114-44CA-99BD-4B32E514262B}&lt;/DBUID&gt;&lt;CitPrefix&gt;e.g., &lt;/CitPrefix&gt;&lt;/Extra&gt;&lt;/Item&gt;&lt;/References&gt;&lt;/Group&gt;&lt;/Citation&gt;_x000a_"/>
    <w:docVar w:name="NE.Ref{C1838593-BF34-4B38-969C-25AED8F90727}" w:val=" ADDIN NE.Ref.{C1838593-BF34-4B38-969C-25AED8F90727}&lt;Citation&gt;&lt;Group&gt;&lt;References&gt;&lt;Item&gt;&lt;ID&gt;1835&lt;/ID&gt;&lt;UID&gt;{510DFE5A-6597-4E7C-802E-7EACB6F4FA03}&lt;/UID&gt;&lt;Title&gt;Retailers&amp;apos; distribution channel strategies with cross-channel effect in a competitive market&lt;/Title&gt;&lt;Template&gt;Journal Article&lt;/Template&gt;&lt;Star&gt;0&lt;/Star&gt;&lt;Tag&gt;5&lt;/Tag&gt;&lt;Author&gt;Nie, Jiajia; Zhong, Ling; Yan, Hong; Yang, Wenjuan&lt;/Author&gt;&lt;Year&gt;2019&lt;/Year&gt;&lt;Details&gt;&lt;_accessed&gt;64636691&lt;/_accessed&gt;&lt;_alternate_title&gt;International Journal of Production Economics&lt;/_alternate_title&gt;&lt;_collection_scope&gt;SCIE;EI&lt;/_collection_scope&gt;&lt;_created&gt;64636453&lt;/_created&gt;&lt;_date&gt;2019-01-01&lt;/_date&gt;&lt;_date_display&gt;2019&lt;/_date_display&gt;&lt;_doi&gt;https://doi.org/10.1016/j.ijpe.2018.12.019&lt;/_doi&gt;&lt;_impact_factor&gt;  11.251&lt;/_impact_factor&gt;&lt;_isbn&gt;0925-5273&lt;/_isbn&gt;&lt;_journal&gt;International Journal of Production Economics&lt;/_journal&gt;&lt;_keywords&gt;Online-and-offline channel strategy; Retail competition; Cross-channel effect; Game theory&lt;/_keywords&gt;&lt;_modified&gt;64637979&lt;/_modified&gt;&lt;_pages&gt;32-45&lt;/_pages&gt;&lt;_social_category&gt;工程技术(1)&lt;/_social_category&gt;&lt;_url&gt;https://www.sciencedirect.com/science/article/pii/S0925527318304973&lt;/_url&gt;&lt;_volume&gt;213&lt;/_volume&gt;&lt;/Details&gt;&lt;Extra&gt;&lt;DBUID&gt;{C7158E9B-1114-44CA-99BD-4B32E514262B}&lt;/DBUID&gt;&lt;/Extra&gt;&lt;/Item&gt;&lt;/References&gt;&lt;/Group&gt;&lt;/Citation&gt;_x000a_"/>
    <w:docVar w:name="NE.Ref{C35A2E33-B6AF-40CE-B008-941483D5C40E}" w:val=" ADDIN NE.Ref.{C35A2E33-B6AF-40CE-B008-941483D5C40E}&lt;Citation&gt;&lt;Group&gt;&lt;References&gt;&lt;Item&gt;&lt;ID&gt;1279&lt;/ID&gt;&lt;UID&gt;{F9037701-1739-4C75-9CCA-4D1726AF3ED3}&lt;/UID&gt;&lt;Title&gt;Channel coordination in supply chains with agents having mean-variance objectives☆&lt;/Title&gt;&lt;Template&gt;Journal Article&lt;/Template&gt;&lt;Star&gt;0&lt;/Star&gt;&lt;Tag&gt;0&lt;/Tag&gt;&lt;Author&gt;Choi, Tsan-Ming; Li, Duan; Yan, Houmin; Chiu, Chun-Hung&lt;/Author&gt;&lt;Year&gt;2008&lt;/Year&gt;&lt;Details&gt;&lt;_accessed&gt;62702882&lt;/_accessed&gt;&lt;_created&gt;62702881&lt;/_created&gt;&lt;_db_updated&gt;CrossRef&lt;/_db_updated&gt;&lt;_doi&gt;10.1016/j.omega.2006.12.003&lt;/_doi&gt;&lt;_impact_factor&gt;   4.311&lt;/_impact_factor&gt;&lt;_isbn&gt;03050483&lt;/_isbn&gt;&lt;_issue&gt;4&lt;/_issue&gt;&lt;_journal&gt;Omega&lt;/_journal&gt;&lt;_modified&gt;62702883&lt;/_modified&gt;&lt;_pages&gt;565-576&lt;/_pages&gt;&lt;_tertiary_title&gt;Omega&lt;/_tertiary_title&gt;&lt;_url&gt;https://linkinghub.elsevier.com/retrieve/pii/S0305048307000837_x000d__x000a_https://api.elsevier.com/content/article/PII:S0305048307000837?httpAccept=text/xml&lt;/_url&gt;&lt;_volume&gt;36&lt;/_volume&gt;&lt;/Details&gt;&lt;Extra&gt;&lt;DBUID&gt;{C7158E9B-1114-44CA-99BD-4B32E514262B}&lt;/DBUID&gt;&lt;/Extra&gt;&lt;/Item&gt;&lt;/References&gt;&lt;/Group&gt;&lt;/Citation&gt;_x000a_"/>
    <w:docVar w:name="NE.Ref{C44A6052-210E-4C3A-8B25-6539A27C8D80}" w:val=" ADDIN NE.Ref.{C44A6052-210E-4C3A-8B25-6539A27C8D80}&lt;Citation SecTmpl=&quot;1&quot;&gt;&lt;Group&gt;&lt;References&gt;&lt;Item&gt;&lt;ID&gt;1861&lt;/ID&gt;&lt;UID&gt;{29787FB4-7A69-4F44-881F-0E41A0FA5B21}&lt;/UID&gt;&lt;Title&gt;Sanofi and Translate Bio expand collaboration to develop mRNA vaccines across all infectious disease areas&lt;/Title&gt;&lt;Template&gt;Web Page&lt;/Template&gt;&lt;Star&gt;0&lt;/Star&gt;&lt;Tag&gt;0&lt;/Tag&gt;&lt;Author&gt;&amp;quot;Sanofi&amp;quot;&lt;/Author&gt;&lt;Year&gt;2020&lt;/Year&gt;&lt;Details&gt;&lt;_accessed&gt;64763984&lt;/_accessed&gt;&lt;_created&gt;64750293&lt;/_created&gt;&lt;_date_display&gt;June 23, 2020&lt;/_date_display&gt;&lt;_issue&gt;February 10, 2023&lt;/_issue&gt;&lt;_modified&gt;64763984&lt;/_modified&gt;&lt;_url&gt;https://www.sanofi.com/en/media-room/press-releases/2020/2020-06-23-04-59-00-2051681&lt;/_url&gt;&lt;_volume&gt;2023&lt;/_volume&gt;&lt;/Details&gt;&lt;Extra&gt;&lt;DBUID&gt;{C7158E9B-1114-44CA-99BD-4B32E514262B}&lt;/DBUID&gt;&lt;/Extra&gt;&lt;/Item&gt;&lt;/References&gt;&lt;/Group&gt;&lt;/Citation&gt;_x000a_"/>
    <w:docVar w:name="NE.Ref{C557C354-60AE-4452-BBA1-9D89EE1727C8}" w:val=" ADDIN NE.Ref.{C557C354-60AE-4452-BBA1-9D89EE1727C8}&lt;Citation&gt;&lt;Group&gt;&lt;References&gt;&lt;Item&gt;&lt;ID&gt;191&lt;/ID&gt;&lt;UID&gt;{3C6224DD-82B6-4D39-8A34-4530D953A356}&lt;/UID&gt;&lt;Title&gt;Transportation procurement with seasonally-varying shipper demand and volume guarantees&lt;/Title&gt;&lt;Template&gt;Journal Article&lt;/Template&gt;&lt;Star&gt;0&lt;/Star&gt;&lt;Tag&gt;0&lt;/Tag&gt;&lt;Author&gt;Lim, A; Rodrigues, B; Xu, Z&lt;/Author&gt;&lt;Year&gt;2008&lt;/Year&gt;&lt;Details&gt;&lt;_journal&gt;Operations Research&lt;/_journal&gt;&lt;_issue&gt;3&lt;/_issue&gt;&lt;_volume&gt;56&lt;/_volume&gt;&lt;_pages&gt;758-771&lt;/_pages&gt;&lt;_accessed&gt;62850004&lt;/_accessed&gt;&lt;_impact_factor&gt;   2.263&lt;/_impact_factor&gt;&lt;_collection_scope&gt;SCI;SCIE;SSCI;EI&lt;/_collection_scope&gt;&lt;_created&gt;62850000&lt;/_created&gt;&lt;_modified&gt;62850003&lt;/_modified&gt;&lt;/Details&gt;&lt;Extra&gt;&lt;DBUID&gt;{B46A1376-2017-4D58-9E0F-F96DB3D6B53C}&lt;/DBUID&gt;&lt;/Extra&gt;&lt;/Item&gt;&lt;/References&gt;&lt;/Group&gt;&lt;/Citation&gt;_x000a_"/>
    <w:docVar w:name="NE.Ref{C5AEAA13-FD1E-45C8-9332-F8435C88E961}" w:val=" ADDIN NE.Ref.{C5AEAA13-FD1E-45C8-9332-F8435C88E961}&lt;Citation&gt;&lt;Group&gt;&lt;References&gt;&lt;Item&gt;&lt;ID&gt;2012&lt;/ID&gt;&lt;UID&gt;{14857B3E-5C4C-4764-AC95-89D5248ACFE3}&lt;/UID&gt;&lt;Title&gt;The association between air pollution, meteorological factors, and daily outpatient visits for urticaria in Shijiazhuang, Hebei Province, China: a time series analysis&lt;/Title&gt;&lt;Template&gt;Journal Article&lt;/Template&gt;&lt;Star&gt;0&lt;/Star&gt;&lt;Tag&gt;0&lt;/Tag&gt;&lt;Author&gt;Nie, Yaxiong; Liu, Lijuan; Xue, Shilin; Yan, Lina; Ma, Ning; Liu, Xuehui; Liu, Ran; Wang, Xue; Wang, Yameng; Zhang, Xinzhu&lt;/Author&gt;&lt;Year&gt;2023&lt;/Year&gt;&lt;Details&gt;&lt;_accessed&gt;65063150&lt;/_accessed&gt;&lt;_collection_scope&gt;SCIE&lt;/_collection_scope&gt;&lt;_created&gt;65029655&lt;/_created&gt;&lt;_impact_factor&gt;   5.190&lt;/_impact_factor&gt;&lt;_issue&gt;4&lt;/_issue&gt;&lt;_journal&gt;Environmental Science and Pollution Research&lt;/_journal&gt;&lt;_modified&gt;65063150&lt;/_modified&gt;&lt;_pages&gt;10664--10682&lt;/_pages&gt;&lt;_social_category&gt;环境科学(3)&lt;/_social_category&gt;&lt;_volume&gt;30&lt;/_volume&gt;&lt;/Details&gt;&lt;Extra&gt;&lt;DBUID&gt;{C7158E9B-1114-44CA-99BD-4B32E514262B}&lt;/DBUID&gt;&lt;/Extra&gt;&lt;/Item&gt;&lt;/References&gt;&lt;/Group&gt;&lt;/Citation&gt;_x000a_"/>
    <w:docVar w:name="NE.Ref{C5C4A18C-DDA6-421B-B43B-5A2506D073EB}" w:val=" ADDIN NE.Ref.{C5C4A18C-DDA6-421B-B43B-5A2506D073EB}&lt;Citation&gt;&lt;Group&gt;&lt;References&gt;&lt;Item&gt;&lt;ID&gt;1807&lt;/ID&gt;&lt;UID&gt;{66FDC370-9F1F-4E15-A3F8-1C037E076130}&lt;/UID&gt;&lt;Title&gt;Contracting and information sharing under supply chain competition&lt;/Title&gt;&lt;Template&gt;Journal Article&lt;/Template&gt;&lt;Star&gt;1&lt;/Star&gt;&lt;Tag&gt;0&lt;/Tag&gt;&lt;Author&gt;Ha, Albert Y; Tong, Shilu&lt;/Author&gt;&lt;Year&gt;2008&lt;/Year&gt;&lt;Details&gt;&lt;_accessed&gt;64764000&lt;/_accessed&gt;&lt;_alternate_title&gt;Management ScienceManagement Science&lt;/_alternate_title&gt;&lt;_collection_scope&gt;SCIE;SSCI;EI&lt;/_collection_scope&gt;&lt;_created&gt;64623790&lt;/_created&gt;&lt;_date&gt;2008-03-18&lt;/_date&gt;&lt;_date_display&gt;2008_x000d__x000a_2008/03/18&lt;/_date_display&gt;&lt;_doi&gt;10.1287/mnsc.1070.0795&lt;/_doi&gt;&lt;_impact_factor&gt;   6.172&lt;/_impact_factor&gt;&lt;_isbn&gt;0025-1909&lt;/_isbn&gt;&lt;_issue&gt;4&lt;/_issue&gt;&lt;_journal&gt;Management Science&lt;/_journal&gt;&lt;_modified&gt;64764000&lt;/_modified&gt;&lt;_ori_publication&gt;INFORMS&lt;/_ori_publication&gt;&lt;_pages&gt;701-715&lt;/_pages&gt;&lt;_social_category&gt;管理学(2)&lt;/_social_category&gt;&lt;_url&gt;https://doi.org/10.1287/mnsc.1070.0795&lt;/_url&gt;&lt;_volume&gt;54&lt;/_volume&gt;&lt;/Details&gt;&lt;Extra&gt;&lt;DBUID&gt;{C7158E9B-1114-44CA-99BD-4B32E514262B}&lt;/DBUID&gt;&lt;/Extra&gt;&lt;/Item&gt;&lt;/References&gt;&lt;/Group&gt;&lt;Group&gt;&lt;References&gt;&lt;Item&gt;&lt;ID&gt;1808&lt;/ID&gt;&lt;UID&gt;{D137B738-6E25-4CF3-BD4B-08F9535A22C7}&lt;/UID&gt;&lt;Title&gt;Sharing demand information in competing supply chains with production diseconomies&lt;/Title&gt;&lt;Template&gt;Journal Article&lt;/Template&gt;&lt;Star&gt;0&lt;/Star&gt;&lt;Tag&gt;0&lt;/Tag&gt;&lt;Author&gt;Ha, Albert Y; Tong, Shilu; Zhang, Hongtao&lt;/Author&gt;&lt;Year&gt;2011&lt;/Year&gt;&lt;Details&gt;&lt;_accessed&gt;64776519&lt;/_accessed&gt;&lt;_alternate_title&gt;Management ScienceManagement Science&lt;/_alternate_title&gt;&lt;_collection_scope&gt;SCIE;SSCI;EI&lt;/_collection_scope&gt;&lt;_created&gt;64623791&lt;/_created&gt;&lt;_date&gt;2011-02-15&lt;/_date&gt;&lt;_date_display&gt;2011_x000d__x000a_2011/02/15&lt;/_date_display&gt;&lt;_doi&gt;10.1287/mnsc.1100.1295&lt;/_doi&gt;&lt;_impact_factor&gt;   6.172&lt;/_impact_factor&gt;&lt;_isbn&gt;0025-1909&lt;/_isbn&gt;&lt;_issue&gt;3&lt;/_issue&gt;&lt;_journal&gt;Management Science&lt;/_journal&gt;&lt;_modified&gt;64764000&lt;/_modified&gt;&lt;_ori_publication&gt;INFORMS&lt;/_ori_publication&gt;&lt;_pages&gt;566-581&lt;/_pages&gt;&lt;_social_category&gt;管理学(2)&lt;/_social_category&gt;&lt;_url&gt;https://doi.org/10.1287/mnsc.1100.1295&lt;/_url&gt;&lt;_volume&gt;57&lt;/_volume&gt;&lt;/Details&gt;&lt;Extra&gt;&lt;DBUID&gt;{C7158E9B-1114-44CA-99BD-4B32E514262B}&lt;/DBUID&gt;&lt;/Extra&gt;&lt;/Item&gt;&lt;/References&gt;&lt;/Group&gt;&lt;Group&gt;&lt;References&gt;&lt;Item&gt;&lt;ID&gt;1809&lt;/ID&gt;&lt;UID&gt;{2084CF07-43F5-4BDB-8A9B-F3952EB4CF57}&lt;/UID&gt;&lt;Title&gt;Information sharing in competing supply chains with production cost reduction&lt;/Title&gt;&lt;Template&gt;Journal Article&lt;/Template&gt;&lt;Star&gt;0&lt;/Star&gt;&lt;Tag&gt;0&lt;/Tag&gt;&lt;Author&gt;Ha, Albert Y; Tian, Quan; Tong, Shilu&lt;/Author&gt;&lt;Year&gt;2017&lt;/Year&gt;&lt;Details&gt;&lt;_accessed&gt;64776514&lt;/_accessed&gt;&lt;_alternate_title&gt;M&amp;amp;SOMManufacturing &amp;amp; Service Operations Management&lt;/_alternate_title&gt;&lt;_created&gt;64623792&lt;/_created&gt;&lt;_date&gt;2017-02-22&lt;/_date&gt;&lt;_date_display&gt;2017_x000d__x000a_2017/02/22&lt;/_date_display&gt;&lt;_doi&gt;10.1287/msom.2016.0607&lt;/_doi&gt;&lt;_impact_factor&gt;   7.103&lt;/_impact_factor&gt;&lt;_isbn&gt;1523-4614&lt;/_isbn&gt;&lt;_issue&gt;2&lt;/_issue&gt;&lt;_journal&gt;Manufacturing &amp;amp; Service Operations Management&lt;/_journal&gt;&lt;_modified&gt;64764000&lt;/_modified&gt;&lt;_ori_publication&gt;INFORMS&lt;/_ori_publication&gt;&lt;_pages&gt;246-262&lt;/_pages&gt;&lt;_social_category&gt;管理学(2)&lt;/_social_category&gt;&lt;_url&gt;https://doi.org/10.1287/msom.2016.0607&lt;/_url&gt;&lt;_volume&gt;19&lt;/_volume&gt;&lt;/Details&gt;&lt;Extra&gt;&lt;DBUID&gt;{C7158E9B-1114-44CA-99BD-4B32E514262B}&lt;/DBUID&gt;&lt;/Extra&gt;&lt;/Item&gt;&lt;/References&gt;&lt;/Group&gt;&lt;/Citation&gt;_x000a_"/>
    <w:docVar w:name="NE.Ref{C74A2FF3-70C2-4EE9-8C7D-AE7AEF4EA9CD}" w:val=" ADDIN NE.Ref.{C74A2FF3-70C2-4EE9-8C7D-AE7AEF4EA9CD}&lt;Citation&gt;&lt;Group&gt;&lt;References&gt;&lt;Item&gt;&lt;ID&gt;1371&lt;/ID&gt;&lt;UID&gt;{3C915BC2-1B89-40F1-A067-B8F9F69B3B7C}&lt;/UID&gt;&lt;Title&gt;In-Kind Finance: A Theory of Trade Credit&lt;/Title&gt;&lt;Template&gt;Journal Article&lt;/Template&gt;&lt;Star&gt;0&lt;/Star&gt;&lt;Tag&gt;5&lt;/Tag&gt;&lt;Author&gt;Burkart, Mike; Ellingsen, Tore&lt;/Author&gt;&lt;Year&gt;2004&lt;/Year&gt;&lt;Details&gt;&lt;_issue&gt;3&lt;/_issue&gt;&lt;_journal&gt;American Economic Review&lt;/_journal&gt;&lt;_keywords&gt;G32&lt;/_keywords&gt;&lt;_pages&gt;569-590&lt;/_pages&gt;&lt;_volume&gt;94&lt;/_volume&gt;&lt;_created&gt;62792463&lt;/_created&gt;&lt;_modified&gt;62792500&lt;/_modified&gt;&lt;_impact_factor&gt;   4.528&lt;/_impact_factor&gt;&lt;_collection_scope&gt;SSCI&lt;/_collection_scope&gt;&lt;/Details&gt;&lt;Extra&gt;&lt;DBUID&gt;{C7158E9B-1114-44CA-99BD-4B32E514262B}&lt;/DBUID&gt;&lt;/Extra&gt;&lt;/Item&gt;&lt;/References&gt;&lt;/Group&gt;&lt;/Citation&gt;_x000a_"/>
    <w:docVar w:name="NE.Ref{C7DA9612-F13B-4248-9A32-15EE46DE10BC}" w:val=" ADDIN NE.Ref.{C7DA9612-F13B-4248-9A32-15EE46DE10BC}&lt;Citation&gt;&lt;Group&gt;&lt;References&gt;&lt;Item&gt;&lt;ID&gt;192&lt;/ID&gt;&lt;UID&gt;{5F929E5C-24CE-48FA-8C8F-84F2746EC7A9}&lt;/UID&gt;&lt;Title&gt;The freight allocation problem with lane cost balancing constraint&lt;/Title&gt;&lt;Template&gt;Journal Article&lt;/Template&gt;&lt;Star&gt;0&lt;/Star&gt;&lt;Tag&gt;0&lt;/Tag&gt;&lt;Author&gt;Lim, A; Qin, H; Xu, Z&lt;/Author&gt;&lt;Year&gt;2012&lt;/Year&gt;&lt;Details&gt;&lt;_journal&gt;European Journal of Operational Research&lt;/_journal&gt;&lt;_issue&gt;1&lt;/_issue&gt;&lt;_volume&gt;217&lt;/_volume&gt;&lt;_pages&gt;26-35&lt;/_pages&gt;&lt;_accessed&gt;62850002&lt;/_accessed&gt;&lt;_impact_factor&gt;   3.428&lt;/_impact_factor&gt;&lt;_collection_scope&gt;SCIE;EI&lt;/_collection_scope&gt;&lt;_created&gt;62850002&lt;/_created&gt;&lt;_modified&gt;62850002&lt;/_modified&gt;&lt;/Details&gt;&lt;Extra&gt;&lt;DBUID&gt;{B46A1376-2017-4D58-9E0F-F96DB3D6B53C}&lt;/DBUID&gt;&lt;/Extra&gt;&lt;/Item&gt;&lt;/References&gt;&lt;/Group&gt;&lt;/Citation&gt;_x000a_"/>
    <w:docVar w:name="NE.Ref{C81781E5-A481-4104-939C-5CE66352DA76}" w:val=" ADDIN NE.Ref.{C81781E5-A481-4104-939C-5CE66352DA76}&lt;Citation&gt;&lt;Group&gt;&lt;References&gt;&lt;Item&gt;&lt;ID&gt;26&lt;/ID&gt;&lt;UID&gt;{FD4288B9-C9EC-40A0-90AB-0CC4E2D1B6AA}&lt;/UID&gt;&lt;Title&gt;Itinerary provision and pricing in container liner shipping revenue management&lt;/Title&gt;&lt;Template&gt;Journal Article&lt;/Template&gt;&lt;Star&gt;0&lt;/Star&gt;&lt;Tag&gt;0&lt;/Tag&gt;&lt;Author&gt;Wang, S; Wang, H; Meng, Q&lt;/Author&gt;&lt;Year&gt;2015&lt;/Year&gt;&lt;Details&gt;&lt;_accessed&gt;62717266&lt;/_accessed&gt;&lt;_created&gt;62717211&lt;/_created&gt;&lt;_journal&gt;Transportation Research Part E: Logistics and Transportation Review&lt;/_journal&gt;&lt;_modified&gt;62717211&lt;/_modified&gt;&lt;_pages&gt;135-146&lt;/_pages&gt;&lt;_volume&gt;77&lt;/_volume&gt;&lt;/Details&gt;&lt;Extra&gt;&lt;DBUID&gt;{B46A1376-2017-4D58-9E0F-F96DB3D6B53C}&lt;/DBUID&gt;&lt;/Extra&gt;&lt;/Item&gt;&lt;/References&gt;&lt;/Group&gt;&lt;/Citation&gt;_x000a_"/>
    <w:docVar w:name="NE.Ref{C8C03DDB-6BDC-476D-AE80-35D2BA8AAB93}" w:val=" ADDIN NE.Ref.{C8C03DDB-6BDC-476D-AE80-35D2BA8AAB93}&lt;Citation&gt;&lt;Group&gt;&lt;References&gt;&lt;Item&gt;&lt;ID&gt;123&lt;/ID&gt;&lt;UID&gt;{1FAFF105-67C4-49F9-AD4E-6CA45EEF245D}&lt;/UID&gt;&lt;Title&gt;Supply chain coordination with trade credit and quantity discount incorporating default risk&lt;/Title&gt;&lt;Template&gt;Journal Article&lt;/Template&gt;&lt;Star&gt;0&lt;/Star&gt;&lt;Tag&gt;0&lt;/Tag&gt;&lt;Author&gt;Zhang, Q; Dong, M; Luo, J; Segerstedt, A&lt;/Author&gt;&lt;Year&gt;2014&lt;/Year&gt;&lt;Details&gt;&lt;_accessed&gt;62823484&lt;/_accessed&gt;&lt;_collection_scope&gt;SCIE;EI&lt;/_collection_scope&gt;&lt;_created&gt;62822498&lt;/_created&gt;&lt;_impact_factor&gt;   4.407&lt;/_impact_factor&gt;&lt;_journal&gt;International Journal of Production Economics&lt;/_journal&gt;&lt;_modified&gt;62822498&lt;/_modified&gt;&lt;_pages&gt;352-360&lt;/_pages&gt;&lt;_volume&gt;153&lt;/_volume&gt;&lt;/Details&gt;&lt;Extra&gt;&lt;DBUID&gt;{B46A1376-2017-4D58-9E0F-F96DB3D6B53C}&lt;/DBUID&gt;&lt;/Extra&gt;&lt;/Item&gt;&lt;/References&gt;&lt;/Group&gt;&lt;/Citation&gt;_x000a_"/>
    <w:docVar w:name="NE.Ref{C941E3D3-F9D3-454D-8C85-D7CF899F8639}" w:val=" ADDIN NE.Ref.{C941E3D3-F9D3-454D-8C85-D7CF899F8639}&lt;Citation SecTmpl=&quot;1&quot;&gt;&lt;Group&gt;&lt;References&gt;&lt;Item&gt;&lt;ID&gt;1920&lt;/ID&gt;&lt;UID&gt;{47E3C111-3779-4795-A117-F655CD681895}&lt;/UID&gt;&lt;Title&gt;Information Sharing in a Green Supply Chain with Asymmetic Demand Forecasts&lt;/Title&gt;&lt;Template&gt;Journal Article&lt;/Template&gt;&lt;Star&gt;0&lt;/Star&gt;&lt;Tag&gt;0&lt;/Tag&gt;&lt;Author&gt;Shi, Ming-jun; Wang, Yong; Dan, Bin; Wen, Yue&lt;/Author&gt;&lt;Year&gt;2019&lt;/Year&gt;&lt;Details&gt;&lt;_accessed&gt;64949115&lt;/_accessed&gt;&lt;_created&gt;64948972&lt;/_created&gt;&lt;_doi&gt;10.16381/j.cnki.issn1003-207x.2019.04.010&lt;/_doi&gt;&lt;_issue&gt;4&lt;/_issue&gt;&lt;_journal&gt;Chinese Journal of Management Science&lt;/_journal&gt;&lt;_modified&gt;64948977&lt;/_modified&gt;&lt;_pages&gt;104-114&lt;/_pages&gt;&lt;_volume&gt;27&lt;/_volume&gt;&lt;/Details&gt;&lt;Extra&gt;&lt;DBUID&gt;{C7158E9B-1114-44CA-99BD-4B32E514262B}&lt;/DBUID&gt;&lt;/Extra&gt;&lt;/Item&gt;&lt;/References&gt;&lt;/Group&gt;&lt;/Citation&gt;_x000a_"/>
    <w:docVar w:name="NE.Ref{C982C2E3-8722-4EB7-8957-9C322556049E}" w:val=" ADDIN NE.Ref.{C982C2E3-8722-4EB7-8957-9C322556049E}&lt;Citation&gt;&lt;Group&gt;&lt;References&gt;&lt;Item&gt;&lt;ID&gt;1397&lt;/ID&gt;&lt;UID&gt;{F1F4E177-1103-4A8D-BDC4-722911FD8F7C}&lt;/UID&gt;&lt;Title&gt;Capital structure and inventory management&lt;/Title&gt;&lt;Template&gt;Journal Article&lt;/Template&gt;&lt;Star&gt;0&lt;/Star&gt;&lt;Tag&gt;0&lt;/Tag&gt;&lt;Author&gt;Hu, Q; Sobel, M J&lt;/Author&gt;&lt;Year&gt;2005&lt;/Year&gt;&lt;Details&gt;&lt;_accessed&gt;62792532&lt;/_accessed&gt;&lt;_created&gt;62792532&lt;/_created&gt;&lt;_journal&gt;Working paper, Weatherhead School of Management, Case Western Reserve University, USA&lt;/_journal&gt;&lt;_modified&gt;62792545&lt;/_modified&gt;&lt;/Details&gt;&lt;Extra&gt;&lt;DBUID&gt;{C7158E9B-1114-44CA-99BD-4B32E514262B}&lt;/DBUID&gt;&lt;/Extra&gt;&lt;/Item&gt;&lt;/References&gt;&lt;/Group&gt;&lt;/Citation&gt;_x000a_"/>
    <w:docVar w:name="NE.Ref{CA9EE507-CAA6-451C-83BF-65246D722E1C}" w:val=" ADDIN NE.Ref.{CA9EE507-CAA6-451C-83BF-65246D722E1C}&lt;Citation&gt;&lt;Group&gt;&lt;References&gt;&lt;Item&gt;&lt;ID&gt;131&lt;/ID&gt;&lt;UID&gt;{BDA8FB4E-09A1-45C3-BB4D-2A0148C35085}&lt;/UID&gt;&lt;Title&gt;VaR as a risk measure for multiperiod static inventory models&lt;/Title&gt;&lt;Template&gt;Journal Article&lt;/Template&gt;&lt;Star&gt;0&lt;/Star&gt;&lt;Tag&gt;0&lt;/Tag&gt;&lt;Author&gt;Luciano, E; Peccati, L; Cifarelli, D M&lt;/Author&gt;&lt;Year&gt;2003&lt;/Year&gt;&lt;Details&gt;&lt;_accessed&gt;62823834&lt;/_accessed&gt;&lt;_collection_scope&gt;SCIE;EI&lt;/_collection_scope&gt;&lt;_created&gt;62823831&lt;/_created&gt;&lt;_impact_factor&gt;   4.407&lt;/_impact_factor&gt;&lt;_journal&gt;International Journal of Production Economics&lt;/_journal&gt;&lt;_modified&gt;62823831&lt;/_modified&gt;&lt;_pages&gt;375-384&lt;/_pages&gt;&lt;_volume&gt;81-82&lt;/_volume&gt;&lt;/Details&gt;&lt;Extra&gt;&lt;DBUID&gt;{B46A1376-2017-4D58-9E0F-F96DB3D6B53C}&lt;/DBUID&gt;&lt;/Extra&gt;&lt;/Item&gt;&lt;/References&gt;&lt;/Group&gt;&lt;/Citation&gt;_x000a_"/>
    <w:docVar w:name="NE.Ref{CAAD91C6-9C52-4D2F-B8F4-A6F10DD208EC}" w:val=" ADDIN NE.Ref.{CAAD91C6-9C52-4D2F-B8F4-A6F10DD208EC}&lt;Citation&gt;&lt;Group&gt;&lt;References&gt;&lt;Item&gt;&lt;ID&gt;74&lt;/ID&gt;&lt;UID&gt;{E43BFFB2-9EF6-47DB-8C59-0A91931F9A7D}&lt;/UID&gt;&lt;Title&gt;Value at risk and inventory control&lt;/Title&gt;&lt;Template&gt;Journal Article&lt;/Template&gt;&lt;Star&gt;0&lt;/Star&gt;&lt;Tag&gt;0&lt;/Tag&gt;&lt;Author&gt;Tapiero, C S&lt;/Author&gt;&lt;Year&gt;2005&lt;/Year&gt;&lt;Details&gt;&lt;_accessed&gt;62729833&lt;/_accessed&gt;&lt;_collection_scope&gt;SCIE;EI&lt;/_collection_scope&gt;&lt;_created&gt;62729833&lt;/_created&gt;&lt;_impact_factor&gt;   3.806&lt;/_impact_factor&gt;&lt;_issue&gt;3&lt;/_issue&gt;&lt;_journal&gt;European Journal of Operational Research&lt;/_journal&gt;&lt;_modified&gt;62851140&lt;/_modified&gt;&lt;_pages&gt;769-775&lt;/_pages&gt;&lt;_volume&gt;163&lt;/_volume&gt;&lt;/Details&gt;&lt;Extra&gt;&lt;DBUID&gt;{B46A1376-2017-4D58-9E0F-F96DB3D6B53C}&lt;/DBUID&gt;&lt;/Extra&gt;&lt;/Item&gt;&lt;/References&gt;&lt;/Group&gt;&lt;/Citation&gt;_x000a_"/>
    <w:docVar w:name="NE.Ref{CAE20791-557A-4F48-AEED-AB9CB28337E3}" w:val=" ADDIN NE.Ref.{CAE20791-557A-4F48-AEED-AB9CB28337E3}&lt;Citation&gt;&lt;Group&gt;&lt;References&gt;&lt;Item&gt;&lt;ID&gt;1843&lt;/ID&gt;&lt;UID&gt;{9F3F03C0-0CAB-4775-AC90-1AC933F1090C}&lt;/UID&gt;&lt;Title&gt;Pricing decisions in a dual channels system with different power structures&lt;/Title&gt;&lt;Template&gt;Journal Article&lt;/Template&gt;&lt;Star&gt;0&lt;/Star&gt;&lt;Tag&gt;5&lt;/Tag&gt;&lt;Author&gt;Zhang, Rong; Liu, Bin; Wang, Wenliang&lt;/Author&gt;&lt;Year&gt;2012&lt;/Year&gt;&lt;Details&gt;&lt;_alternate_title&gt;Economic Modelling&lt;/_alternate_title&gt;&lt;_collection_scope&gt;SSCI&lt;/_collection_scope&gt;&lt;_created&gt;64638223&lt;/_created&gt;&lt;_date&gt;2012-01-01&lt;/_date&gt;&lt;_date_display&gt;2012&lt;/_date_display&gt;&lt;_doi&gt;https://doi.org/10.1016/j.econmod.2011.08.024&lt;/_doi&gt;&lt;_impact_factor&gt;   3.875&lt;/_impact_factor&gt;&lt;_isbn&gt;0264-9993&lt;/_isbn&gt;&lt;_issue&gt;2&lt;/_issue&gt;&lt;_journal&gt;Economic Modelling&lt;/_journal&gt;&lt;_keywords&gt;Dual channels; Pricing decisions; Asymmetric distribution channel; Game theory; Equilibrium&lt;/_keywords&gt;&lt;_modified&gt;64638223&lt;/_modified&gt;&lt;_pages&gt;523-533&lt;/_pages&gt;&lt;_social_category&gt;经济学(2)&lt;/_social_category&gt;&lt;_url&gt;https://www.sciencedirect.com/science/article/pii/S0264999311002161&lt;/_url&gt;&lt;_volume&gt;29&lt;/_volume&gt;&lt;/Details&gt;&lt;Extra&gt;&lt;DBUID&gt;{C7158E9B-1114-44CA-99BD-4B32E514262B}&lt;/DBUID&gt;&lt;/Extra&gt;&lt;/Item&gt;&lt;/References&gt;&lt;/Group&gt;&lt;/Citation&gt;_x000a_"/>
    <w:docVar w:name="NE.Ref{CC2FC570-5D4C-4D7B-9182-061371F675AD}" w:val=" ADDIN NE.Ref.{CC2FC570-5D4C-4D7B-9182-061371F675AD}&lt;Citation SecTmpl=&quot;1&quot;&gt;&lt;Group&gt;&lt;References&gt;&lt;Item&gt;&lt;ID&gt;107&lt;/ID&gt;&lt;UID&gt;{756D1C25-17B5-46E4-874D-AFB9771D3C20}&lt;/UID&gt;&lt;Title&gt;Joint logistics and financial service by a 3PL&lt;/Title&gt;&lt;Template&gt;Journal Article&lt;/Template&gt;&lt;Star&gt;0&lt;/Star&gt;&lt;Tag&gt;0&lt;/Tag&gt;&lt;Author&gt;Chen, X; Cai, G&lt;/Author&gt;&lt;Year&gt;2011&lt;/Year&gt;&lt;Details&gt;&lt;_accessed&gt;62742894&lt;/_accessed&gt;&lt;_collection_scope&gt;SCIE;EI&lt;/_collection_scope&gt;&lt;_created&gt;62742894&lt;/_created&gt;&lt;_impact_factor&gt;   3.428&lt;/_impact_factor&gt;&lt;_issue&gt;3&lt;/_issue&gt;&lt;_journal&gt;European Journal of Operational Research&lt;/_journal&gt;&lt;_modified&gt;62742894&lt;/_modified&gt;&lt;_pages&gt;579-587&lt;/_pages&gt;&lt;_volume&gt;214&lt;/_volume&gt;&lt;/Details&gt;&lt;Extra&gt;&lt;DBUID&gt;{B46A1376-2017-4D58-9E0F-F96DB3D6B53C}&lt;/DBUID&gt;&lt;/Extra&gt;&lt;/Item&gt;&lt;/References&gt;&lt;/Group&gt;&lt;/Citation&gt;_x000a_"/>
    <w:docVar w:name="NE.Ref{CC663FBE-1D42-448B-BE2B-9FF456FBAF64}" w:val=" ADDIN NE.Ref.{CC663FBE-1D42-448B-BE2B-9FF456FBAF64}&lt;Citation&gt;&lt;Group&gt;&lt;References&gt;&lt;Item&gt;&lt;ID&gt;1384&lt;/ID&gt;&lt;UID&gt;{5D043879-074E-42F3-94DB-C47D71B15624}&lt;/UID&gt;&lt;Title&gt;The Newsboy Problem under Alternative Optimization Objectives&lt;/Title&gt;&lt;Template&gt;Journal Article&lt;/Template&gt;&lt;Star&gt;0&lt;/Star&gt;&lt;Tag&gt;0&lt;/Tag&gt;&lt;Author&gt;Lau, Hon Shiang&lt;/Author&gt;&lt;Year&gt;1980&lt;/Year&gt;&lt;Details&gt;&lt;_accessed&gt;62792545&lt;/_accessed&gt;&lt;_collection_scope&gt;SCI;SCIE;SSCI;EI&lt;/_collection_scope&gt;&lt;_created&gt;62792463&lt;/_created&gt;&lt;_impact_factor&gt;   1.396&lt;/_impact_factor&gt;&lt;_issue&gt;6&lt;/_issue&gt;&lt;_journal&gt;Journal of the Operational Research Society&lt;/_journal&gt;&lt;_keywords&gt;Management information systems;performance evaluation;systems design&lt;/_keywords&gt;&lt;_modified&gt;62792497&lt;/_modified&gt;&lt;_pages&gt;525-535&lt;/_pages&gt;&lt;_volume&gt;31&lt;/_volume&gt;&lt;/Details&gt;&lt;Extra&gt;&lt;DBUID&gt;{C7158E9B-1114-44CA-99BD-4B32E514262B}&lt;/DBUID&gt;&lt;/Extra&gt;&lt;/Item&gt;&lt;/References&gt;&lt;/Group&gt;&lt;/Citation&gt;_x000a_"/>
    <w:docVar w:name="NE.Ref{D01BF7E3-478F-4AB1-A329-BB03AA0BEB04}" w:val=" ADDIN NE.Ref.{D01BF7E3-478F-4AB1-A329-BB03AA0BEB04}&lt;Citation SecTmpl=&quot;1&quot;&gt;&lt;Group&gt;&lt;References&gt;&lt;Item&gt;&lt;ID&gt;15&lt;/ID&gt;&lt;UID&gt;{60C7DBBF-FBEB-42CB-B636-0030A8E5877E}&lt;/UID&gt;&lt;Title&gt;Evaluation of risk attitude in the shipping freight market under uncertainty&lt;/Title&gt;&lt;Template&gt;Journal Article&lt;/Template&gt;&lt;Star&gt;0&lt;/Star&gt;&lt;Tag&gt;0&lt;/Tag&gt;&lt;Author&gt;Ishizaka, M; Tezuka, K; Ishii, M&lt;/Author&gt;&lt;Year&gt;2018&lt;/Year&gt;&lt;Details&gt;&lt;_accessed&gt;62717193&lt;/_accessed&gt;&lt;_created&gt;62717193&lt;/_created&gt;&lt;_issue&gt;8&lt;/_issue&gt;&lt;_journal&gt;Maritime Policy &amp;amp; Management &lt;/_journal&gt;&lt;_modified&gt;62717193&lt;/_modified&gt;&lt;_pages&gt;1042-1056&lt;/_pages&gt;&lt;_volume&gt;45&lt;/_volume&gt;&lt;/Details&gt;&lt;Extra&gt;&lt;DBUID&gt;{B46A1376-2017-4D58-9E0F-F96DB3D6B53C}&lt;/DBUID&gt;&lt;/Extra&gt;&lt;/Item&gt;&lt;/References&gt;&lt;/Group&gt;&lt;/Citation&gt;_x000a_"/>
    <w:docVar w:name="NE.Ref{D04D6FB4-6824-406C-A254-CBC1E87F503F}" w:val=" ADDIN NE.Ref.{D04D6FB4-6824-406C-A254-CBC1E87F503F}&lt;Citation SecTmpl=&quot;1&quot;&gt;&lt;Group&gt;&lt;References&gt;&lt;Item&gt;&lt;ID&gt;1890&lt;/ID&gt;&lt;UID&gt;{B864E8E5-BE43-46E2-99A1-112982CC03A8}&lt;/UID&gt;&lt;Title&gt;Interorganizational information sharing in the airline industry: An analysis of stock market responses to code-sharing agreements&lt;/Title&gt;&lt;Template&gt;Journal Article&lt;/Template&gt;&lt;Star&gt;0&lt;/Star&gt;&lt;Tag&gt;0&lt;/Tag&gt;&lt;Author&gt;Song, Y I; Woo, W; Rao, R&lt;/Author&gt;&lt;Year&gt;2007&lt;/Year&gt;&lt;Details&gt;&lt;_accessed&gt;63971642&lt;/_accessed&gt;&lt;_collection_scope&gt;SCIE;EI&lt;/_collection_scope&gt;&lt;_created&gt;63970240&lt;/_created&gt;&lt;_impact_factor&gt;   5.261&lt;/_impact_factor&gt;&lt;_issue&gt;2&lt;/_issue&gt;&lt;_journal&gt;Information Systems Frontiers&lt;/_journal&gt;&lt;_modified&gt;64909320&lt;/_modified&gt;&lt;_pages&gt;309-324&lt;/_pages&gt;&lt;_volume&gt;9&lt;/_volume&gt;&lt;_social_category&gt;计算机科学(2)&lt;/_social_category&gt;&lt;/Details&gt;&lt;Extra&gt;&lt;DBUID&gt;{C7158E9B-1114-44CA-99BD-4B32E514262B}&lt;/DBUID&gt;&lt;/Extra&gt;&lt;/Item&gt;&lt;/References&gt;&lt;/Group&gt;&lt;/Citation&gt;_x000a_"/>
    <w:docVar w:name="NE.Ref{D093A8AD-2F43-429D-BE52-595AC856510A}" w:val=" ADDIN NE.Ref.{D093A8AD-2F43-429D-BE52-595AC856510A}&lt;Citation&gt;&lt;Group&gt;&lt;References&gt;&lt;Item&gt;&lt;ID&gt;6&lt;/ID&gt;&lt;UID&gt;{80A32C0C-25AC-4FB2-A724-423B5032A9B5}&lt;/UID&gt;&lt;Title&gt;Supply chain risk analysis with mean-variance models: a technical review&lt;/Title&gt;&lt;Template&gt;Journal Article&lt;/Template&gt;&lt;Star&gt;0&lt;/Star&gt;&lt;Tag&gt;0&lt;/Tag&gt;&lt;Author&gt;Chiu, C H; Choi, T M&lt;/Author&gt;&lt;Year&gt;2016&lt;/Year&gt;&lt;Details&gt;&lt;_accessed&gt;62717048&lt;/_accessed&gt;&lt;_collection_scope&gt;SCI;SCIE&lt;/_collection_scope&gt;&lt;_created&gt;62717048&lt;/_created&gt;&lt;_impact_factor&gt;   1.864&lt;/_impact_factor&gt;&lt;_issue&gt;2&lt;/_issue&gt;&lt;_journal&gt;Annals of Operations Research&lt;/_journal&gt;&lt;_modified&gt;62717048&lt;/_modified&gt;&lt;_pages&gt;489-507&lt;/_pages&gt;&lt;_volume&gt;240&lt;/_volume&gt;&lt;/Details&gt;&lt;Extra&gt;&lt;DBUID&gt;{B46A1376-2017-4D58-9E0F-F96DB3D6B53C}&lt;/DBUID&gt;&lt;/Extra&gt;&lt;/Item&gt;&lt;/References&gt;&lt;/Group&gt;&lt;/Citation&gt;_x000a_"/>
    <w:docVar w:name="NE.Ref{D19CBBA3-9B58-4164-ADBE-1A59B729B5B8}" w:val=" ADDIN NE.Ref.{D19CBBA3-9B58-4164-ADBE-1A59B729B5B8}&lt;Citation SecTmpl=&quot;1&quot;&gt;&lt;Group&gt;&lt;References&gt;&lt;Item&gt;&lt;ID&gt;1984&lt;/ID&gt;&lt;UID&gt;{C88D8349-CFEC-4E6E-BDF6-B7C58BC5300A}&lt;/UID&gt;&lt;Title&gt;Update on parasitic dermatoses&lt;/Title&gt;&lt;Template&gt;Journal Article&lt;/Template&gt;&lt;Star&gt;0&lt;/Star&gt;&lt;Tag&gt;0&lt;/Tag&gt;&lt;Author&gt;Cardoso, Alberto Eduardo Cox; Cardoso, Alberto Eduardo Oiticica; Talhari, Carolina; Santos, Monica&lt;/Author&gt;&lt;Year&gt;2020&lt;/Year&gt;&lt;Details&gt;&lt;_accessed&gt;65063156&lt;/_accessed&gt;&lt;_collection_scope&gt;SCIE&lt;/_collection_scope&gt;&lt;_created&gt;65029655&lt;/_created&gt;&lt;_impact_factor&gt;   2.113&lt;/_impact_factor&gt;&lt;_journal&gt;Anais brasileiros de dermatologia&lt;/_journal&gt;&lt;_modified&gt;65063155&lt;/_modified&gt;&lt;_pages&gt;1--14&lt;/_pages&gt;&lt;_social_category&gt;皮肤病学(4)&lt;/_social_category&gt;&lt;_volume&gt;95&lt;/_volume&gt;&lt;/Details&gt;&lt;Extra&gt;&lt;DBUID&gt;{C7158E9B-1114-44CA-99BD-4B32E514262B}&lt;/DBUID&gt;&lt;/Extra&gt;&lt;/Item&gt;&lt;/References&gt;&lt;/Group&gt;&lt;Group&gt;&lt;References&gt;&lt;Item&gt;&lt;ID&gt;1986&lt;/ID&gt;&lt;UID&gt;{1190F360-E71F-4D01-9B0F-71D06BF3A132}&lt;/UID&gt;&lt;Title&gt;Identifying the prevalence and disability-adjusted life years of the most common dermatoses worldwide&lt;/Title&gt;&lt;Template&gt;Journal Article&lt;/Template&gt;&lt;Star&gt;0&lt;/Star&gt;&lt;Tag&gt;0&lt;/Tag&gt;&lt;Author&gt;Mehrmal, Sino; Uppal, Prabhdeep; Giesey, Rachel L; Delost, Gregory R&lt;/Author&gt;&lt;Year&gt;2020&lt;/Year&gt;&lt;Details&gt;&lt;_collection_scope&gt;SCIE&lt;/_collection_scope&gt;&lt;_created&gt;65029655&lt;/_created&gt;&lt;_impact_factor&gt;  15.487&lt;/_impact_factor&gt;&lt;_issue&gt;1&lt;/_issue&gt;&lt;_journal&gt;Journal of the American Academy of Dermatology&lt;/_journal&gt;&lt;_modified&gt;65029655&lt;/_modified&gt;&lt;_pages&gt;258--259&lt;/_pages&gt;&lt;_social_category&gt;皮肤病学(1)&lt;/_social_category&gt;&lt;_volume&gt;82&lt;/_volume&gt;&lt;/Details&gt;&lt;Extra&gt;&lt;DBUID&gt;{C7158E9B-1114-44CA-99BD-4B32E514262B}&lt;/DBUID&gt;&lt;/Extra&gt;&lt;/Item&gt;&lt;/References&gt;&lt;/Group&gt;&lt;Group&gt;&lt;References&gt;&lt;Item&gt;&lt;ID&gt;1985&lt;/ID&gt;&lt;UID&gt;{2E1E8FC5-C6B8-4C0B-98FA-D036BD619E50}&lt;/UID&gt;&lt;Title&gt;Dermatoses of the world: Burden of skin disease and associated socioeconomic status in the world&lt;/Title&gt;&lt;Template&gt;Journal Article&lt;/Template&gt;&lt;Star&gt;0&lt;/Star&gt;&lt;Tag&gt;0&lt;/Tag&gt;&lt;Author&gt;Giesey, Rachel L; Mehrmal, Sino; Uppal, Prabhdeep; Delost, Maria E; Delost, Gregory R&lt;/Author&gt;&lt;Year&gt;2021&lt;/Year&gt;&lt;Details&gt;&lt;_collection_scope&gt;SCIE&lt;/_collection_scope&gt;&lt;_created&gt;65029655&lt;/_created&gt;&lt;_impact_factor&gt;  15.487&lt;/_impact_factor&gt;&lt;_issue&gt;2&lt;/_issue&gt;&lt;_journal&gt;Journal of the American Academy of Dermatology&lt;/_journal&gt;&lt;_modified&gt;65029655&lt;/_modified&gt;&lt;_pages&gt;556--559&lt;/_pages&gt;&lt;_social_category&gt;皮肤病学(1)&lt;/_social_category&gt;&lt;_volume&gt;84&lt;/_volume&gt;&lt;/Details&gt;&lt;Extra&gt;&lt;DBUID&gt;{C7158E9B-1114-44CA-99BD-4B32E514262B}&lt;/DBUID&gt;&lt;/Extra&gt;&lt;/Item&gt;&lt;/References&gt;&lt;/Group&gt;&lt;/Citation&gt;_x000a_"/>
    <w:docVar w:name="NE.Ref{D27392DB-B496-4354-B737-0BBF8C80A81B}" w:val=" ADDIN NE.Ref.{D27392DB-B496-4354-B737-0BBF8C80A81B}&lt;Citation&gt;&lt;Group&gt;&lt;References&gt;&lt;Item&gt;&lt;ID&gt;1837&lt;/ID&gt;&lt;UID&gt;{67EEC1B5-9EA7-4CDA-AB24-5BC6C2B553DA}&lt;/UID&gt;&lt;Title&gt;Agency selling or reselling: E-tailer information sharing with supplier offline entry&lt;/Title&gt;&lt;Template&gt;Journal Article&lt;/Template&gt;&lt;Star&gt;0&lt;/Star&gt;&lt;Tag&gt;5&lt;/Tag&gt;&lt;Author&gt;Zhang, Shichen; Zhang, Jianxiong&lt;/Author&gt;&lt;Year&gt;2020&lt;/Year&gt;&lt;Details&gt;&lt;_accessed&gt;64637886&lt;/_accessed&gt;&lt;_alternate_title&gt;European Journal of Operational Research&lt;/_alternate_title&gt;&lt;_collection_scope&gt;SCIE;EI&lt;/_collection_scope&gt;&lt;_created&gt;64636454&lt;/_created&gt;&lt;_date&gt;2020-01-01&lt;/_date&gt;&lt;_date_display&gt;2020&lt;/_date_display&gt;&lt;_doi&gt;https://doi.org/10.1016/j.ejor.2019.07.003&lt;/_doi&gt;&lt;_impact_factor&gt;   6.363&lt;/_impact_factor&gt;&lt;_isbn&gt;0377-2217&lt;/_isbn&gt;&lt;_issue&gt;1&lt;/_issue&gt;&lt;_journal&gt;European Journal of Operational Research&lt;/_journal&gt;&lt;_keywords&gt;Supply chain management; Information sharing; Supplier offline entry; Agency selling; Game theory&lt;/_keywords&gt;&lt;_modified&gt;64638107&lt;/_modified&gt;&lt;_pages&gt;134-151&lt;/_pages&gt;&lt;_social_category&gt;管理学(2)&lt;/_social_category&gt;&lt;_url&gt;https://www.sciencedirect.com/science/article/pii/S0377221719305673&lt;/_url&gt;&lt;_volume&gt;280&lt;/_volume&gt;&lt;/Details&gt;&lt;Extra&gt;&lt;DBUID&gt;{C7158E9B-1114-44CA-99BD-4B32E514262B}&lt;/DBUID&gt;&lt;/Extra&gt;&lt;/Item&gt;&lt;/References&gt;&lt;/Group&gt;&lt;/Citation&gt;_x000a_"/>
    <w:docVar w:name="NE.Ref{D2E03D79-AC5A-4A0C-8752-54F12BBE96A8}" w:val=" ADDIN NE.Ref.{D2E03D79-AC5A-4A0C-8752-54F12BBE96A8}&lt;Citation&gt;&lt;Group&gt;&lt;References&gt;&lt;Item&gt;&lt;ID&gt;1811&lt;/ID&gt;&lt;UID&gt;{04BB6E0B-0B3F-430A-A73E-F6D63616FABD}&lt;/UID&gt;&lt;Title&gt;Vertical Integration and Market Foreclosure&lt;/Title&gt;&lt;Template&gt;Journal Article&lt;/Template&gt;&lt;Star&gt;1&lt;/Star&gt;&lt;Tag&gt;0&lt;/Tag&gt;&lt;Author&gt;Hart, Oliver; Tirole, Jean; Carlton, Dennis W; Williamson, Oliver E&lt;/Author&gt;&lt;Year&gt;1990&lt;/Year&gt;&lt;Details&gt;&lt;_accessed&gt;64625541&lt;/_accessed&gt;&lt;_alternate_title&gt;Brookings Papers on Economic Activity. Microeconomics&lt;/_alternate_title&gt;&lt;_collection_scope&gt;SSCI&lt;/_collection_scope&gt;&lt;_created&gt;64624337&lt;/_created&gt;&lt;_date&gt;1990-01-01&lt;/_date&gt;&lt;_date_display&gt;1990&lt;/_date_display&gt;&lt;_doi&gt;https://doi.org/10.2307/2534783&lt;/_doi&gt;&lt;_impact_factor&gt;   7.914&lt;/_impact_factor&gt;&lt;_isbn&gt;10578641&lt;/_isbn&gt;&lt;_journal&gt;Brookings Papers on Economic Activity. Microeconomics&lt;/_journal&gt;&lt;_modified&gt;64625541&lt;/_modified&gt;&lt;_ori_publication&gt;Brookings Institution Press&lt;/_ori_publication&gt;&lt;_pages&gt;205-286&lt;/_pages&gt;&lt;_social_category&gt;经济学(2)&lt;/_social_category&gt;&lt;_url&gt;http://www.jstor.org/stable/2534783&lt;/_url&gt;&lt;_volume&gt;1990&lt;/_volume&gt;&lt;/Details&gt;&lt;Extra&gt;&lt;DBUID&gt;{C7158E9B-1114-44CA-99BD-4B32E514262B}&lt;/DBUID&gt;&lt;/Extra&gt;&lt;/Item&gt;&lt;/References&gt;&lt;/Group&gt;&lt;/Citation&gt;_x000a_"/>
    <w:docVar w:name="NE.Ref{D3686418-8D9E-4252-921A-E0A5ECBFC9BA}" w:val=" ADDIN NE.Ref.{D3686418-8D9E-4252-921A-E0A5ECBFC9BA}&lt;Citation SecTmpl=&quot;1&quot;&gt;&lt;Group&gt;&lt;References&gt;&lt;Item&gt;&lt;ID&gt;2001&lt;/ID&gt;&lt;UID&gt;{2EB6EDDB-D034-4340-A6AB-FD26C51E8D44}&lt;/UID&gt;&lt;Title&gt;Exploring rural hospital admissions for diarrhoeal disease, malaria, pneumonia, and asthma in relation to temperature, rainfall and air pollution using wavelet transform analysis&lt;/Title&gt;&lt;Template&gt;Journal Article&lt;/Template&gt;&lt;Star&gt;0&lt;/Star&gt;&lt;Tag&gt;0&lt;/Tag&gt;&lt;Author&gt;Kapwata, Thandi; Wright, Caradee Y; du Preez, David Jean; Kunene, Zamantimande; Mathee, Angela; Ikeda, Takayoshi; Landman, Willem; Maharaj, Rajendra; Sweijd, Neville; Minakawa, Noboru; Others&lt;/Author&gt;&lt;Year&gt;2021&lt;/Year&gt;&lt;Details&gt;&lt;_collection_scope&gt;SCIE;EI&lt;/_collection_scope&gt;&lt;_created&gt;65029655&lt;/_created&gt;&lt;_impact_factor&gt;  10.753&lt;/_impact_factor&gt;&lt;_journal&gt;Science of The Total Environment&lt;/_journal&gt;&lt;_modified&gt;65029655&lt;/_modified&gt;&lt;_pages&gt;148307--&lt;/_pages&gt;&lt;_social_category&gt;环境科学(1)&lt;/_social_category&gt;&lt;_volume&gt;791&lt;/_volume&gt;&lt;/Details&gt;&lt;Extra&gt;&lt;DBUID&gt;{C7158E9B-1114-44CA-99BD-4B32E514262B}&lt;/DBUID&gt;&lt;/Extra&gt;&lt;/Item&gt;&lt;/References&gt;&lt;/Group&gt;&lt;/Citation&gt;_x000a_"/>
    <w:docVar w:name="NE.Ref{D41D5ED7-3851-4608-A268-1FA9BE7F0577}" w:val=" ADDIN NE.Ref.{D41D5ED7-3851-4608-A268-1FA9BE7F0577}&lt;Citation&gt;&lt;Group&gt;&lt;References&gt;&lt;Item&gt;&lt;ID&gt;1829&lt;/ID&gt;&lt;UID&gt;{72EE51E4-6D89-4060-BA48-D473882475DF}&lt;/UID&gt;&lt;Title&gt;Channel strategy for manufacturers in the presence of service freeriders&lt;/Title&gt;&lt;Template&gt;Journal Article&lt;/Template&gt;&lt;Star&gt;0&lt;/Star&gt;&lt;Tag&gt;5&lt;/Tag&gt;&lt;Author&gt;Pun, Hubert; Chen, Jing; Li, Wei&lt;/Author&gt;&lt;Year&gt;2020&lt;/Year&gt;&lt;Details&gt;&lt;_alternate_title&gt;European Journal of Operational Research&lt;/_alternate_title&gt;&lt;_collection_scope&gt;SCIE;EI&lt;/_collection_scope&gt;&lt;_created&gt;64636422&lt;/_created&gt;&lt;_date&gt;2020-01-01&lt;/_date&gt;&lt;_date_display&gt;2020&lt;/_date_display&gt;&lt;_doi&gt;https://doi.org/10.1016/j.ejor.2020.04.004&lt;/_doi&gt;&lt;_impact_factor&gt;   6.363&lt;/_impact_factor&gt;&lt;_isbn&gt;0377-2217&lt;/_isbn&gt;&lt;_issue&gt;2&lt;/_issue&gt;&lt;_journal&gt;European Journal of Operational Research&lt;/_journal&gt;&lt;_keywords&gt;Supply chain management; Freeriding; Game theory; Pre-sales service; Product returns&lt;/_keywords&gt;&lt;_modified&gt;64638025&lt;/_modified&gt;&lt;_pages&gt;460-479&lt;/_pages&gt;&lt;_social_category&gt;管理学(2)&lt;/_social_category&gt;&lt;_url&gt;https://www.sciencedirect.com/science/article/pii/S0377221720303374&lt;/_url&gt;&lt;_volume&gt;287&lt;/_volume&gt;&lt;/Details&gt;&lt;Extra&gt;&lt;DBUID&gt;{C7158E9B-1114-44CA-99BD-4B32E514262B}&lt;/DBUID&gt;&lt;/Extra&gt;&lt;/Item&gt;&lt;/References&gt;&lt;/Group&gt;&lt;/Citation&gt;_x000a_"/>
    <w:docVar w:name="NE.Ref{D4620FCF-AA51-49C8-A0B5-523E4C7EE228}" w:val=" ADDIN NE.Ref.{D4620FCF-AA51-49C8-A0B5-523E4C7EE228}&lt;Citation&gt;&lt;Group&gt;&lt;References&gt;&lt;Item&gt;&lt;ID&gt;28&lt;/ID&gt;&lt;UID&gt;{5BCDBBC8-07DC-45D8-9157-DF49B3A454C7}&lt;/UID&gt;&lt;Title&gt;Who canvasses for cargos? Incentive analysis and channel structure in a shipping supply chain&lt;/Title&gt;&lt;Template&gt;Journal Article&lt;/Template&gt;&lt;Star&gt;0&lt;/Star&gt;&lt;Tag&gt;0&lt;/Tag&gt;&lt;Author&gt;Wang, F; Zhuo, X; Niu, B; He, J&lt;/Author&gt;&lt;Year&gt;2017&lt;/Year&gt;&lt;Details&gt;&lt;_accessed&gt;62954863&lt;/_accessed&gt;&lt;_created&gt;62717213&lt;/_created&gt;&lt;_journal&gt;Transportation Research Part B: Methodological&lt;/_journal&gt;&lt;_modified&gt;62717213&lt;/_modified&gt;&lt;_pages&gt;78-101&lt;/_pages&gt;&lt;_volume&gt;97&lt;/_volume&gt;&lt;/Details&gt;&lt;Extra&gt;&lt;DBUID&gt;{B46A1376-2017-4D58-9E0F-F96DB3D6B53C}&lt;/DBUID&gt;&lt;/Extra&gt;&lt;/Item&gt;&lt;/References&gt;&lt;/Group&gt;&lt;/Citation&gt;_x000a_"/>
    <w:docVar w:name="NE.Ref{D583C773-8DD1-4D22-A542-C1342E207949}" w:val=" ADDIN NE.Ref.{D583C773-8DD1-4D22-A542-C1342E207949}&lt;Citation&gt;&lt;Group&gt;&lt;References&gt;&lt;Item&gt;&lt;ID&gt;1897&lt;/ID&gt;&lt;UID&gt;{9253FF80-C42C-4057-8C00-0A256B5B272A}&lt;/UID&gt;&lt;Title&gt;Parallel aspect-oriented sentiment analysis for sales forecasting with big data&lt;/Title&gt;&lt;Template&gt;Journal Article&lt;/Template&gt;&lt;Star&gt;0&lt;/Star&gt;&lt;Tag&gt;0&lt;/Tag&gt;&lt;Author&gt;Lau, R Y K; Zhang, W; Xu, W&lt;/Author&gt;&lt;Year&gt;2018&lt;/Year&gt;&lt;Details&gt;&lt;_accessed&gt;64909994&lt;/_accessed&gt;&lt;_collection_scope&gt;SCIE&lt;/_collection_scope&gt;&lt;_created&gt;62730576&lt;/_created&gt;&lt;_impact_factor&gt;   4.638&lt;/_impact_factor&gt;&lt;_issue&gt;10&lt;/_issue&gt;&lt;_journal&gt;Production and Operations Management&lt;/_journal&gt;&lt;_modified&gt;64909994&lt;/_modified&gt;&lt;_pages&gt;1775-1794&lt;/_pages&gt;&lt;_social_category&gt;管理学(2)&lt;/_social_category&gt;&lt;_volume&gt;27&lt;/_volume&gt;&lt;/Details&gt;&lt;Extra&gt;&lt;DBUID&gt;{C7158E9B-1114-44CA-99BD-4B32E514262B}&lt;/DBUID&gt;&lt;/Extra&gt;&lt;/Item&gt;&lt;/References&gt;&lt;/Group&gt;&lt;/Citation&gt;_x000a_"/>
    <w:docVar w:name="NE.Ref{D5E13829-602F-4A6B-BDA3-F939DC2F53AF}" w:val=" ADDIN NE.Ref.{D5E13829-602F-4A6B-BDA3-F939DC2F53AF}&lt;Citation&gt;&lt;Group&gt;&lt;References&gt;&lt;Item&gt;&lt;ID&gt;189&lt;/ID&gt;&lt;UID&gt;{60E8A84C-662D-4048-B127-B995037C46B1}&lt;/UID&gt;&lt;Title&gt; Network design and capacity exchange for liner alliances with fixed and variable container demands&lt;/Title&gt;&lt;Template&gt;Journal Article&lt;/Template&gt;&lt;Star&gt;0&lt;/Star&gt;&lt;Tag&gt;0&lt;/Tag&gt;&lt;Author&gt;Zheng, J; Gao, Z; Yang, D; Sun, Z&lt;/Author&gt;&lt;Year&gt;2015&lt;/Year&gt;&lt;Details&gt;&lt;_journal&gt;Transportation Science&lt;/_journal&gt;&lt;_issue&gt;4&lt;/_issue&gt;&lt;_volume&gt;49&lt;/_volume&gt;&lt;_pages&gt;886-899&lt;/_pages&gt;&lt;_accessed&gt;62849852&lt;/_accessed&gt;&lt;_impact_factor&gt;   3.338&lt;/_impact_factor&gt;&lt;_collection_scope&gt;SCI;SCIE;SSCI;EI&lt;/_collection_scope&gt;&lt;_created&gt;62849852&lt;/_created&gt;&lt;_modified&gt;62849852&lt;/_modified&gt;&lt;/Details&gt;&lt;Extra&gt;&lt;DBUID&gt;{B46A1376-2017-4D58-9E0F-F96DB3D6B53C}&lt;/DBUID&gt;&lt;/Extra&gt;&lt;/Item&gt;&lt;/References&gt;&lt;/Group&gt;&lt;/Citation&gt;_x000a_"/>
    <w:docVar w:name="NE.Ref{D6FBF094-25F2-4FC9-A7AD-F7D7531DEAA6}" w:val=" ADDIN NE.Ref.{D6FBF094-25F2-4FC9-A7AD-F7D7531DEAA6}&lt;Citation SecTmpl=&quot;1&quot;&gt;&lt;Group&gt;&lt;References&gt;&lt;Item&gt;&lt;ID&gt;1370&lt;/ID&gt;&lt;UID&gt;{7A58328E-A02C-4C56-B984-05FAF7F40EA0}&lt;/UID&gt;&lt;Title&gt;Pricing, rebate, advertising and ordering policies of a retailer facing price‐dependent stochastic demand in newsvendor framework under different risk preferences&lt;/Title&gt;&lt;Template&gt;Journal Article&lt;/Template&gt;&lt;Star&gt;0&lt;/Star&gt;&lt;Tag&gt;0&lt;/Tag&gt;&lt;Author&gt;Arcelus, F J; Kumar, Satyendra; Srinivasan, G&lt;/Author&gt;&lt;Year&gt;2006&lt;/Year&gt;&lt;Details&gt;&lt;_accessed&gt;62792491&lt;/_accessed&gt;&lt;_collection_scope&gt;SCIE;SSCI;EI&lt;/_collection_scope&gt;&lt;_created&gt;62792463&lt;/_created&gt;&lt;_impact_factor&gt;   2.400&lt;/_impact_factor&gt;&lt;_issue&gt;3&lt;/_issue&gt;&lt;_journal&gt;International Transactions in Operational Research&lt;/_journal&gt;&lt;_keywords&gt;newsvendor problem;risk preferences;rebate policy;advertisement promotion;price-dependent demand&lt;/_keywords&gt;&lt;_modified&gt;62792491&lt;/_modified&gt;&lt;_pages&gt;209-227&lt;/_pages&gt;&lt;_volume&gt;13&lt;/_volume&gt;&lt;/Details&gt;&lt;Extra&gt;&lt;DBUID&gt;{C7158E9B-1114-44CA-99BD-4B32E514262B}&lt;/DBUID&gt;&lt;/Extra&gt;&lt;/Item&gt;&lt;/References&gt;&lt;/Group&gt;&lt;Group&gt;&lt;References&gt;&lt;Item&gt;&lt;ID&gt;1393&lt;/ID&gt;&lt;UID&gt;{F8C2B6F7-8D8F-4576-9B99-196BFEF4C971}&lt;/UID&gt;&lt;Title&gt;Quick Response in Supply Chains with Stochastically Risk Sensitive Retailers&lt;/Title&gt;&lt;Template&gt;Journal Article&lt;/Template&gt;&lt;Star&gt;0&lt;/Star&gt;&lt;Tag&gt;0&lt;/Tag&gt;&lt;Author&gt;Choi, Tsan Ming; Zhang, Juzhi; Cheng, T C Edwin&lt;/Author&gt;&lt;Year&gt;2018&lt;/Year&gt;&lt;Details&gt;&lt;_accessed&gt;62792493&lt;/_accessed&gt;&lt;_collection_scope&gt;SSCI&lt;/_collection_scope&gt;&lt;_created&gt;62792492&lt;/_created&gt;&lt;_impact_factor&gt;   1.641&lt;/_impact_factor&gt;&lt;_issue&gt;5&lt;/_issue&gt;&lt;_journal&gt;Decision Sciences&lt;/_journal&gt;&lt;_modified&gt;62792495&lt;/_modified&gt;&lt;_pages&gt;932-957&lt;/_pages&gt;&lt;_volume&gt;49&lt;/_volume&gt;&lt;/Details&gt;&lt;Extra&gt;&lt;DBUID&gt;{C7158E9B-1114-44CA-99BD-4B32E514262B}&lt;/DBUID&gt;&lt;/Extra&gt;&lt;/Item&gt;&lt;/References&gt;&lt;/Group&gt;&lt;/Citation&gt;_x000a_"/>
    <w:docVar w:name="NE.Ref{D777152A-5FD7-48A1-BFC7-B58A3BCE7F6B}" w:val=" ADDIN NE.Ref.{D777152A-5FD7-48A1-BFC7-B58A3BCE7F6B}&lt;Citation&gt;&lt;Group&gt;&lt;References&gt;&lt;Item&gt;&lt;ID&gt;1399&lt;/ID&gt;&lt;UID&gt;{3C98495A-43A3-4F41-8B99-C2C68B982F1A}&lt;/UID&gt;&lt;Title&gt;Finance. access on November 23, 2018. https://www.enterprisesurveys.org/data&lt;/Title&gt;&lt;Template&gt;Web Page&lt;/Template&gt;&lt;Star&gt;0&lt;/Star&gt;&lt;Tag&gt;0&lt;/Tag&gt;&lt;Author&gt;Group, World Bank&lt;/Author&gt;&lt;Year&gt;2018&lt;/Year&gt;&lt;Details&gt;&lt;_accessed&gt;62792536&lt;/_accessed&gt;&lt;_created&gt;62792536&lt;/_created&gt;&lt;_modified&gt;62792537&lt;/_modified&gt;&lt;/Details&gt;&lt;Extra&gt;&lt;DBUID&gt;{C7158E9B-1114-44CA-99BD-4B32E514262B}&lt;/DBUID&gt;&lt;/Extra&gt;&lt;/Item&gt;&lt;/References&gt;&lt;/Group&gt;&lt;/Citation&gt;_x000a_"/>
    <w:docVar w:name="NE.Ref{D78E6029-D6BA-4BD7-AF0E-F1ADE08AD122}" w:val=" ADDIN NE.Ref.{D78E6029-D6BA-4BD7-AF0E-F1ADE08AD122}&lt;Citation&gt;&lt;Group&gt;&lt;References&gt;&lt;Item&gt;&lt;ID&gt;1938&lt;/ID&gt;&lt;UID&gt;{9265A814-F13D-45F4-A2AC-B0CBE12C88A2}&lt;/UID&gt;&lt;Title&gt;Effects of risk-aversion on competing shipping lines&amp;apos; pricing strategies with uncertain demands&lt;/Title&gt;&lt;Template&gt;Journal Article&lt;/Template&gt;&lt;Star&gt;0&lt;/Star&gt;&lt;Tag&gt;0&lt;/Tag&gt;&lt;Author&gt;Zheng, Wei; Li, Bo; Song, Dong-Ping&lt;/Author&gt;&lt;Year&gt;2017&lt;/Year&gt;&lt;Details&gt;&lt;_accessed&gt;65024324&lt;/_accessed&gt;&lt;_alternate_title&gt;Transportation Research Part B: Methodological&lt;/_alternate_title&gt;&lt;_created&gt;65018450&lt;/_created&gt;&lt;_date&gt;2017-01-01&lt;/_date&gt;&lt;_date_display&gt;2017&lt;/_date_display&gt;&lt;_doi&gt;https://doi.org/10.1016/j.trb.2017.08.004&lt;/_doi&gt;&lt;_impact_factor&gt;   7.632&lt;/_impact_factor&gt;&lt;_isbn&gt;0191-2615&lt;/_isbn&gt;&lt;_journal&gt;Transportation Research Part B: Methodological&lt;/_journal&gt;&lt;_keywords&gt;Container shipping; Pricing; Risk-averse; Uncertainty; Conditional value at risk&lt;/_keywords&gt;&lt;_modified&gt;65024324&lt;/_modified&gt;&lt;_pages&gt;337-356&lt;/_pages&gt;&lt;_social_category&gt;经济学(1) &amp;amp; 工程：土木(1) &amp;amp; 运筹学与管理科学(1) &amp;amp; 运输科技(1) &amp;amp; 交通运输(1)&lt;/_social_category&gt;&lt;_url&gt;https://www.sciencedirect.com/science/article/pii/S0191261517300425&lt;/_url&gt;&lt;_volume&gt;104&lt;/_volume&gt;&lt;/Details&gt;&lt;Extra&gt;&lt;DBUID&gt;{C7158E9B-1114-44CA-99BD-4B32E514262B}&lt;/DBUID&gt;&lt;/Extra&gt;&lt;/Item&gt;&lt;/References&gt;&lt;/Group&gt;&lt;/Citation&gt;_x000a_"/>
    <w:docVar w:name="NE.Ref{D7908380-3A9B-441A-8F4F-AE0D47B4252D}" w:val=" ADDIN NE.Ref.{D7908380-3A9B-441A-8F4F-AE0D47B4252D}&lt;Citation SecTmpl=&quot;1&quot;&gt;&lt;Group&gt;&lt;References&gt;&lt;Item&gt;&lt;ID&gt;186&lt;/ID&gt;&lt;UID&gt;{BE57BC8E-9781-4D2D-BE69-52DDC7C86147}&lt;/UID&gt;&lt;Title&gt; A conceptual application of cooperative game theory to liner shipping strategic alliances&lt;/Title&gt;&lt;Template&gt;Journal Article&lt;/Template&gt;&lt;Star&gt;0&lt;/Star&gt;&lt;Tag&gt;0&lt;/Tag&gt;&lt;Author&gt;Song, D P; Panayides, P&lt;/Author&gt;&lt;Year&gt;2002&lt;/Year&gt;&lt;Details&gt;&lt;_journal&gt;Maritime Policy &amp;amp; Management&lt;/_journal&gt;&lt;_issue&gt;3&lt;/_issue&gt;&lt;_volume&gt;29&lt;/_volume&gt;&lt;_pages&gt;285-301&lt;/_pages&gt;&lt;_accessed&gt;62849835&lt;/_accessed&gt;&lt;_created&gt;62849835&lt;/_created&gt;&lt;_modified&gt;62849835&lt;/_modified&gt;&lt;/Details&gt;&lt;Extra&gt;&lt;DBUID&gt;{B46A1376-2017-4D58-9E0F-F96DB3D6B53C}&lt;/DBUID&gt;&lt;/Extra&gt;&lt;/Item&gt;&lt;/References&gt;&lt;/Group&gt;&lt;/Citation&gt;_x000a_"/>
    <w:docVar w:name="NE.Ref{D8B6DDBF-1C34-45D3-8C60-1A51E7B1C914}" w:val=" ADDIN NE.Ref.{D8B6DDBF-1C34-45D3-8C60-1A51E7B1C914}&lt;Citation SecTmpl=&quot;1&quot;&gt;&lt;Group&gt;&lt;References&gt;&lt;Item&gt;&lt;ID&gt;2011&lt;/ID&gt;&lt;UID&gt;{CAAA97DD-4913-49AA-98F5-40CD11F8CE31}&lt;/UID&gt;&lt;Title&gt;Local heat urticaria&lt;/Title&gt;&lt;Template&gt;Journal Article&lt;/Template&gt;&lt;Star&gt;0&lt;/Star&gt;&lt;Tag&gt;0&lt;/Tag&gt;&lt;Author&gt;White, Forrest; Cobos, Gabriela; Soter, Nicholas A&lt;/Author&gt;&lt;Year&gt;2017&lt;/Year&gt;&lt;Details&gt;&lt;_created&gt;65029655&lt;/_created&gt;&lt;_issue&gt;12&lt;/_issue&gt;&lt;_journal&gt;Dermatology Online Journal&lt;/_journal&gt;&lt;_modified&gt;65029655&lt;/_modified&gt;&lt;_volume&gt;23&lt;/_volume&gt;&lt;/Details&gt;&lt;Extra&gt;&lt;DBUID&gt;{C7158E9B-1114-44CA-99BD-4B32E514262B}&lt;/DBUID&gt;&lt;/Extra&gt;&lt;/Item&gt;&lt;/References&gt;&lt;/Group&gt;&lt;/Citation&gt;_x000a_"/>
    <w:docVar w:name="NE.Ref{D92396CB-996D-4BAD-974E-120854C0244E}" w:val=" ADDIN NE.Ref.{D92396CB-996D-4BAD-974E-120854C0244E}&lt;Citation SecTmpl=&quot;1&quot;&gt;&lt;Group&gt;&lt;References&gt;&lt;Item&gt;&lt;ID&gt;1962&lt;/ID&gt;&lt;UID&gt;{B1EC6BCF-733D-4CD8-83CD-CC9290C99FCE}&lt;/UID&gt;&lt;Title&gt;Short-term associations between particulate matter air pollution and hospital admissions through the emergency room for urinary system disease in Beijing, China: A time-series study&lt;/Title&gt;&lt;Template&gt;Journal Article&lt;/Template&gt;&lt;Star&gt;0&lt;/Star&gt;&lt;Tag&gt;0&lt;/Tag&gt;&lt;Author&gt;Chu, Lingzhi; Du, Hang; Li, Tiantian; Lu, Feng; Guo, Moning; Dubrow, Robert; Chen, Kai&lt;/Author&gt;&lt;Year&gt;2021&lt;/Year&gt;&lt;Details&gt;&lt;_collection_scope&gt;SCIE;EI&lt;/_collection_scope&gt;&lt;_created&gt;65029655&lt;/_created&gt;&lt;_impact_factor&gt;   9.988&lt;/_impact_factor&gt;&lt;_journal&gt;Environmental Pollution&lt;/_journal&gt;&lt;_modified&gt;65029655&lt;/_modified&gt;&lt;_pages&gt;117858--&lt;/_pages&gt;&lt;_social_category&gt;环境科学(2)&lt;/_social_category&gt;&lt;_volume&gt;289&lt;/_volume&gt;&lt;/Details&gt;&lt;Extra&gt;&lt;DBUID&gt;{C7158E9B-1114-44CA-99BD-4B32E514262B}&lt;/DBUID&gt;&lt;/Extra&gt;&lt;/Item&gt;&lt;/References&gt;&lt;/Group&gt;&lt;Group&gt;&lt;References&gt;&lt;Item&gt;&lt;ID&gt;1965&lt;/ID&gt;&lt;UID&gt;{BB2B81DF-585B-4FF3-AA10-AC352BF83F4F}&lt;/UID&gt;&lt;Title&gt;Air pollution and increased number of psychiatric emergency room visits: A case-crossover study for identifying susceptible groups&lt;/Title&gt;&lt;Template&gt;Journal Article&lt;/Template&gt;&lt;Star&gt;0&lt;/Star&gt;&lt;Tag&gt;0&lt;/Tag&gt;&lt;Author&gt;Muhsin, Huda Ahmed; Steingrimsson, Steinn; Oudin, Anna; Åström, Daniel Oudin; Carlsen, Hanne Krage&lt;/Author&gt;&lt;Year&gt;2022&lt;/Year&gt;&lt;Details&gt;&lt;_accessed&gt;65063152&lt;/_accessed&gt;&lt;_collection_scope&gt;SCIE&lt;/_collection_scope&gt;&lt;_created&gt;65029655&lt;/_created&gt;&lt;_impact_factor&gt;   8.431&lt;/_impact_factor&gt;&lt;_journal&gt;Environmental Research&lt;/_journal&gt;&lt;_modified&gt;65063152&lt;/_modified&gt;&lt;_pages&gt;112001--&lt;/_pages&gt;&lt;_social_category&gt;环境科学(2) &amp;amp; 公共卫生、环境卫生与职业卫生(2)&lt;/_social_category&gt;&lt;_volume&gt;204&lt;/_volume&gt;&lt;/Details&gt;&lt;Extra&gt;&lt;DBUID&gt;{C7158E9B-1114-44CA-99BD-4B32E514262B}&lt;/DBUID&gt;&lt;/Extra&gt;&lt;/Item&gt;&lt;/References&gt;&lt;/Group&gt;&lt;/Citation&gt;_x000a_"/>
    <w:docVar w:name="NE.Ref{D9CA761F-7F85-429F-8068-A50942C5791F}" w:val=" ADDIN NE.Ref.{D9CA761F-7F85-429F-8068-A50942C5791F}&lt;Citation SecTmpl=&quot;1&quot;&gt;&lt;Group&gt;&lt;References&gt;&lt;Item&gt;&lt;ID&gt;2004&lt;/ID&gt;&lt;UID&gt;{ABBA5584-FF53-49B2-B3D0-FD1E8F4671FE}&lt;/UID&gt;&lt;Title&gt;The effects of fine particle components on respiratory hospital admissions in children&lt;/Title&gt;&lt;Template&gt;Journal Article&lt;/Template&gt;&lt;Star&gt;0&lt;/Star&gt;&lt;Tag&gt;0&lt;/Tag&gt;&lt;Author&gt;Ostro, Bart; Roth, Lindsey; Malig, Brian; Marty, Melanie&lt;/Author&gt;&lt;Year&gt;2009&lt;/Year&gt;&lt;Details&gt;&lt;_collection_scope&gt;SCIE&lt;/_collection_scope&gt;&lt;_created&gt;65029655&lt;/_created&gt;&lt;_impact_factor&gt;  11.035&lt;/_impact_factor&gt;&lt;_issue&gt;3&lt;/_issue&gt;&lt;_journal&gt;Environmental health perspectives&lt;/_journal&gt;&lt;_modified&gt;65029655&lt;/_modified&gt;&lt;_pages&gt;475--480&lt;/_pages&gt;&lt;_social_category&gt;环境科学(1) &amp;amp; 公共卫生、环境卫生与职业卫生(1) &amp;amp; 毒理学(1)&lt;/_social_category&gt;&lt;_volume&gt;117&lt;/_volume&gt;&lt;/Details&gt;&lt;Extra&gt;&lt;DBUID&gt;{C7158E9B-1114-44CA-99BD-4B32E514262B}&lt;/DBUID&gt;&lt;/Extra&gt;&lt;/Item&gt;&lt;/References&gt;&lt;/Group&gt;&lt;/Citation&gt;_x000a_"/>
    <w:docVar w:name="NE.Ref{D9DE81C1-D677-4E0F-AC7E-C67DCEA38E92}" w:val=" ADDIN NE.Ref.{D9DE81C1-D677-4E0F-AC7E-C67DCEA38E92}&lt;Citation SecTmpl=&quot;1&quot;&gt;&lt;Group&gt;&lt;References&gt;&lt;Item&gt;&lt;ID&gt;1826&lt;/ID&gt;&lt;UID&gt;{D94E58CA-1584-4830-8008-D7EEABE5041C}&lt;/UID&gt;&lt;Title&gt;Channel structure and pricing in a dual-channel closed-loop supply chain with government subsidy&lt;/Title&gt;&lt;Template&gt;Journal Article&lt;/Template&gt;&lt;Star&gt;1&lt;/Star&gt;&lt;Tag&gt;5&lt;/Tag&gt;&lt;Author&gt;He, Peng; He, Yong; Xu, Henry&lt;/Author&gt;&lt;Year&gt;2019&lt;/Year&gt;&lt;Details&gt;&lt;_accessed&gt;64750347&lt;/_accessed&gt;&lt;_alternate_title&gt;International Journal of Production Economics&lt;/_alternate_title&gt;&lt;_collection_scope&gt;SCIE;EI&lt;/_collection_scope&gt;&lt;_created&gt;64629526&lt;/_created&gt;&lt;_date&gt;2019-01-01&lt;/_date&gt;&lt;_date_display&gt;2019&lt;/_date_display&gt;&lt;_doi&gt;https://doi.org/10.1016/j.ijpe.2019.03.013&lt;/_doi&gt;&lt;_impact_factor&gt;  11.251&lt;/_impact_factor&gt;&lt;_isbn&gt;0925-5273&lt;/_isbn&gt;&lt;_journal&gt;International Journal of Production Economics&lt;/_journal&gt;&lt;_keywords&gt;Channel structure; Pricing; Closed-loop supply chain; Government subsidy&lt;/_keywords&gt;&lt;_modified&gt;64637939&lt;/_modified&gt;&lt;_pages&gt;108-123&lt;/_pages&gt;&lt;_social_category&gt;工程技术(1)&lt;/_social_category&gt;&lt;_url&gt;https://www.sciencedirect.com/science/article/pii/S0925527319300994&lt;/_url&gt;&lt;_volume&gt;213&lt;/_volume&gt;&lt;/Details&gt;&lt;Extra&gt;&lt;DBUID&gt;{C7158E9B-1114-44CA-99BD-4B32E514262B}&lt;/DBUID&gt;&lt;CitPrefix&gt;e.g., &lt;/CitPrefix&gt;&lt;/Extra&gt;&lt;/Item&gt;&lt;/References&gt;&lt;/Group&gt;&lt;Group&gt;&lt;References&gt;&lt;Item&gt;&lt;ID&gt;1832&lt;/ID&gt;&lt;UID&gt;{D0D4DF7A-BB6E-45D7-8D07-FE229CA10ACB}&lt;/UID&gt;&lt;Title&gt;Optimal pricing decision in a multi-channel supply chain with a revenue-sharing contract&lt;/Title&gt;&lt;Template&gt;Journal Article&lt;/Template&gt;&lt;Star&gt;0&lt;/Star&gt;&lt;Tag&gt;0&lt;/Tag&gt;&lt;Author&gt;Chen, Zhen-Song; Wu, Sheng; Govindan, Kannan; Wang, Xian-Jia; Chin, Kwai-Sang; Martíınez, Luis&lt;/Author&gt;&lt;Year&gt;2022&lt;/Year&gt;&lt;Details&gt;&lt;_accessed&gt;64802196&lt;/_accessed&gt;&lt;_alternate_title&gt;Annals of Operations Research&lt;/_alternate_title&gt;&lt;_collection_scope&gt;SCIE&lt;/_collection_scope&gt;&lt;_created&gt;64636436&lt;/_created&gt;&lt;_date&gt;2022-01-01&lt;/_date&gt;&lt;_date_display&gt;2022&lt;/_date_display&gt;&lt;_doi&gt;10.1007/s10479-022-04748-7&lt;/_doi&gt;&lt;_impact_factor&gt;   4.820&lt;/_impact_factor&gt;&lt;_isbn&gt;1572-9338&lt;/_isbn&gt;&lt;_issue&gt;1&lt;/_issue&gt;&lt;_journal&gt;Annals of Operations Research&lt;/_journal&gt;&lt;_modified&gt;64802196&lt;/_modified&gt;&lt;_number&gt;Chen2022&lt;/_number&gt;&lt;_pages&gt;67-102&lt;/_pages&gt;&lt;_social_category&gt;管理学(3)&lt;/_social_category&gt;&lt;_url&gt;https://doi.org/10.1007/s10479-022-04748-7&lt;/_url&gt;&lt;_volume&gt;318&lt;/_volume&gt;&lt;/Details&gt;&lt;Extra&gt;&lt;DBUID&gt;{C7158E9B-1114-44CA-99BD-4B32E514262B}&lt;/DBUID&gt;&lt;/Extra&gt;&lt;/Item&gt;&lt;/References&gt;&lt;/Group&gt;&lt;/Citation&gt;_x000a_"/>
    <w:docVar w:name="NE.Ref{DA1C4570-D3A3-442E-96AB-18EC1ED024D6}" w:val=" ADDIN NE.Ref.{DA1C4570-D3A3-442E-96AB-18EC1ED024D6}&lt;Citation SecTmpl=&quot;1&quot;&gt;&lt;Group&gt;&lt;References&gt;&lt;Item&gt;&lt;ID&gt;1889&lt;/ID&gt;&lt;UID&gt;{9FD10447-4EA5-4E21-9779-2EC8FD9E6D08}&lt;/UID&gt;&lt;Title&gt;Price and quantity competition in a differentiated duopoly&lt;/Title&gt;&lt;Template&gt;Journal Article&lt;/Template&gt;&lt;Star&gt;0&lt;/Star&gt;&lt;Tag&gt;0&lt;/Tag&gt;&lt;Author&gt;Singh, N; Vives, X&lt;/Author&gt;&lt;Year&gt;1984&lt;/Year&gt;&lt;Details&gt;&lt;_accessed&gt;62733147&lt;/_accessed&gt;&lt;_collection_scope&gt;SSCI&lt;/_collection_scope&gt;&lt;_created&gt;62733147&lt;/_created&gt;&lt;_impact_factor&gt;   2.250&lt;/_impact_factor&gt;&lt;_issue&gt;4&lt;/_issue&gt;&lt;_journal&gt;Rand Journal of Economics&lt;/_journal&gt;&lt;_modified&gt;64909320&lt;/_modified&gt;&lt;_pages&gt;546-554&lt;/_pages&gt;&lt;_volume&gt;15&lt;/_volume&gt;&lt;_social_category&gt;经济学(3)&lt;/_social_category&gt;&lt;/Details&gt;&lt;Extra&gt;&lt;DBUID&gt;{C7158E9B-1114-44CA-99BD-4B32E514262B}&lt;/DBUID&gt;&lt;/Extra&gt;&lt;/Item&gt;&lt;/References&gt;&lt;/Group&gt;&lt;/Citation&gt;_x000a_"/>
    <w:docVar w:name="NE.Ref{DB1EAE0A-F529-4B56-B4A7-D0C8C2E2C37D}" w:val=" ADDIN NE.Ref.{DB1EAE0A-F529-4B56-B4A7-D0C8C2E2C37D}&lt;Citation&gt;&lt;Group&gt;&lt;References&gt;&lt;Item&gt;&lt;ID&gt;1801&lt;/ID&gt;&lt;UID&gt;{A500D0CC-E084-41E0-9B83-C7298C53D97A}&lt;/UID&gt;&lt;Title&gt;Buyback contracts to solve upstream opportunism&lt;/Title&gt;&lt;Template&gt;Journal Article&lt;/Template&gt;&lt;Star&gt;1&lt;/Star&gt;&lt;Tag&gt;0&lt;/Tag&gt;&lt;Author&gt;Doganoglu, Toker; Inceoglu, Firat&lt;/Author&gt;&lt;Year&gt;2020&lt;/Year&gt;&lt;Details&gt;&lt;_accessed&gt;64624871&lt;/_accessed&gt;&lt;_alternate_title&gt;European Journal of Operational Research&lt;/_alternate_title&gt;&lt;_collection_scope&gt;SCIE;EI&lt;/_collection_scope&gt;&lt;_created&gt;64623724&lt;/_created&gt;&lt;_date&gt;2020-01-01&lt;/_date&gt;&lt;_date_display&gt;2020&lt;/_date_display&gt;&lt;_doi&gt;https://doi.org/10.1016/j.ejor.2020.05.021&lt;/_doi&gt;&lt;_impact_factor&gt;   6.363&lt;/_impact_factor&gt;&lt;_isbn&gt;0377-2217&lt;/_isbn&gt;&lt;_issue&gt;3&lt;/_issue&gt;&lt;_journal&gt;European Journal of Operational Research&lt;/_journal&gt;&lt;_keywords&gt;Analytics; Buyback contracts; Unobservable contracts; Downstream competition&lt;/_keywords&gt;&lt;_modified&gt;64626355&lt;/_modified&gt;&lt;_pages&gt;875-884&lt;/_pages&gt;&lt;_social_category&gt;管理学(2)&lt;/_social_category&gt;&lt;_url&gt;https://www.sciencedirect.com/science/article/pii/S0377221720304513&lt;/_url&gt;&lt;_volume&gt;287&lt;/_volume&gt;&lt;/Details&gt;&lt;Extra&gt;&lt;DBUID&gt;{C7158E9B-1114-44CA-99BD-4B32E514262B}&lt;/DBUID&gt;&lt;/Extra&gt;&lt;/Item&gt;&lt;/References&gt;&lt;/Group&gt;&lt;Group&gt;&lt;References&gt;&lt;Item&gt;&lt;ID&gt;1788&lt;/ID&gt;&lt;UID&gt;{9F6F67E5-72CB-42F6-B126-893A2B3B61FA}&lt;/UID&gt;&lt;Title&gt;Contract Unobservability and Downstream Competition&lt;/Title&gt;&lt;Template&gt;Journal Article&lt;/Template&gt;&lt;Star&gt;0&lt;/Star&gt;&lt;Tag&gt;0&lt;/Tag&gt;&lt;Author&gt;Li, Xi; Liu, Qian&lt;/Author&gt;&lt;Year&gt;2021&lt;/Year&gt;&lt;Details&gt;&lt;_accessed&gt;64579162&lt;/_accessed&gt;&lt;_alternate_title&gt;M&amp;amp;SOM-MANUFACTURING &amp;amp; SERVICE OPERATIONS MANAGEMENT&lt;/_alternate_title&gt;&lt;_author_adr&gt;City Univ Hong Kong, Coll Business, Hong Kong, Peoples R China; Hong Kong Univ Sci &amp;amp; Technol, Dept Ind Engn &amp;amp; Decis Analyt, Hong Kong, Peoples R China&lt;/_author_adr&gt;&lt;_collection_scope&gt;SCIE;SSCI;EI&lt;/_collection_scope&gt;&lt;_created&gt;64579162&lt;/_created&gt;&lt;_date&gt;2021-01-01&lt;/_date&gt;&lt;_date_display&gt;2021&lt;/_date_display&gt;&lt;_doi&gt;10.1287/msom.2020.0905&lt;/_doi&gt;&lt;_impact_factor&gt;   7.103&lt;/_impact_factor&gt;&lt;_isbn&gt;1523-4614&lt;/_isbn&gt;&lt;_issue&gt;6&lt;/_issue&gt;&lt;_journal&gt;Manufacturing &amp;amp; Service Operations Management&lt;/_journal&gt;&lt;_keywords&gt;contract unobservability; downstream competition; wholesale-price contract; two-part tariff contract; VERTICAL INTEGRATION; OPPORTUNISM&lt;/_keywords&gt;&lt;_modified&gt;64625256&lt;/_modified&gt;&lt;_pages&gt;1468-1482&lt;/_pages&gt;&lt;_social_category&gt;管理学(2)&lt;/_social_category&gt;&lt;_volume&gt;23&lt;/_volume&gt;&lt;/Details&gt;&lt;Extra&gt;&lt;DBUID&gt;{C7158E9B-1114-44CA-99BD-4B32E514262B}&lt;/DBUID&gt;&lt;/Extra&gt;&lt;/Item&gt;&lt;/References&gt;&lt;/Group&gt;&lt;/Citation&gt;_x000a_"/>
    <w:docVar w:name="NE.Ref{DB385527-8956-4CB9-BA94-A10B244F37CF}" w:val=" ADDIN NE.Ref.{DB385527-8956-4CB9-BA94-A10B244F37CF}&lt;Citation SecTmpl=&quot;1&quot;&gt;&lt;Group&gt;&lt;References&gt;&lt;Item&gt;&lt;ID&gt;1915&lt;/ID&gt;&lt;UID&gt;{F4E29122-D757-4C83-ABE0-895807487C3F}&lt;/UID&gt;&lt;Title&gt;Horizontal Information Exchanges&lt;/Title&gt;&lt;Template&gt;Web Page&lt;/Template&gt;&lt;Star&gt;0&lt;/Star&gt;&lt;Tag&gt;0&lt;/Tag&gt;&lt;Author&gt;&amp;quot;European Union Competition Law&amp;quot;&lt;/Author&gt;&lt;Year&gt;0&lt;/Year&gt;&lt;Details&gt;&lt;_accessed&gt;64949187&lt;/_accessed&gt;&lt;_created&gt;63971967&lt;/_created&gt;&lt;_issue&gt;May 31, 2023&lt;/_issue&gt;&lt;_modified&gt;64909343&lt;/_modified&gt;&lt;_url&gt;https://www.eucomplaw.com/article-101/horizontal-information-exchange/&lt;/_url&gt;&lt;/Details&gt;&lt;Extra&gt;&lt;DBUID&gt;{C7158E9B-1114-44CA-99BD-4B32E514262B}&lt;/DBUID&gt;&lt;/Extra&gt;&lt;/Item&gt;&lt;/References&gt;&lt;/Group&gt;&lt;/Citation&gt;_x000a_"/>
    <w:docVar w:name="NE.Ref{DC309588-5FC8-4873-BFD0-707BCB58E5BB}" w:val=" ADDIN NE.Ref.{DC309588-5FC8-4873-BFD0-707BCB58E5BB}&lt;Citation&gt;&lt;Group&gt;&lt;References&gt;&lt;Item&gt;&lt;ID&gt;1779&lt;/ID&gt;&lt;UID&gt;{1821A66D-2F64-446E-9D0C-FC54BF0746F5}&lt;/UID&gt;&lt;Title&gt;Pricing with risk sensitive competing container shipping lines: Will risk seeking do more good than harm?&lt;/Title&gt;&lt;Template&gt;Journal Article&lt;/Template&gt;&lt;Star&gt;0&lt;/Star&gt;&lt;Tag&gt;0&lt;/Tag&gt;&lt;Author&gt;Choi, Tsan Ming; Chung, Sai Ho; Zhuo, Xiaopo&lt;/Author&gt;&lt;Year&gt;2020&lt;/Year&gt;&lt;Details&gt;&lt;_accessed&gt;64966410&lt;/_accessed&gt;&lt;_alternate_title&gt;TRANSPORTATION RESEARCH PART B-METHODOLOGICAL&lt;/_alternate_title&gt;&lt;_author_adr&gt;Hong Kong Polytech Univ, Inst Text &amp;amp; Clothing, Business Div, Hung Hom,Kowloon, Hong Kong, Peoples R China; Hong Kong Polytech Univ, Dept Ind &amp;amp; Syst Engn, Hung Hom, Kowloon, Hong Kong, Peoples R China; Sun Yat Sen Univ, Business Sch, Guangzhou 510275, Peoples R China&lt;/_author_adr&gt;&lt;_collection_scope&gt;SCI;SCIE;SSCI;EI&lt;/_collection_scope&gt;&lt;_created&gt;64526252&lt;/_created&gt;&lt;_date&gt;2020-01-01&lt;/_date&gt;&lt;_date_display&gt;2020&lt;/_date_display&gt;&lt;_doi&gt;10.1016/j.trb.2020.01.003&lt;/_doi&gt;&lt;_impact_factor&gt;   7.632&lt;/_impact_factor&gt;&lt;_isbn&gt;0191-2615&lt;/_isbn&gt;&lt;_journal&gt;Transportation Research Part B: Methodological&lt;/_journal&gt;&lt;_keywords&gt;Container shipping lines; Risk attitudes; Demand volatility; Price competition; Mean-risk framework; SUPPLY CHAINS; LOGISTICS; MARKET; STRATEGIES; COORDINATION; PREFERENCE&lt;/_keywords&gt;&lt;_modified&gt;64966410&lt;/_modified&gt;&lt;_pages&gt;210-229&lt;/_pages&gt;&lt;_social_category&gt;工程技术(1)&lt;/_social_category&gt;&lt;_volume&gt;133&lt;/_volume&gt;&lt;/Details&gt;&lt;Extra&gt;&lt;DBUID&gt;{C7158E9B-1114-44CA-99BD-4B32E514262B}&lt;/DBUID&gt;&lt;/Extra&gt;&lt;/Item&gt;&lt;/References&gt;&lt;/Group&gt;&lt;/Citation&gt;_x000a_"/>
    <w:docVar w:name="NE.Ref{DCC2C26B-74E7-4246-8B2B-24CC427A5EA9}" w:val=" ADDIN NE.Ref.{DCC2C26B-74E7-4246-8B2B-24CC427A5EA9}&lt;Citation&gt;&lt;Group&gt;&lt;References&gt;&lt;Item&gt;&lt;ID&gt;1802&lt;/ID&gt;&lt;UID&gt;{8040B60B-8FA4-4627-92FB-382FD1011FCD}&lt;/UID&gt;&lt;Title&gt;Opportunism in Multilateral Vertical Contracting: Nondiscrimination, Exclusivity, and Uniformity&lt;/Title&gt;&lt;Template&gt;Journal Article&lt;/Template&gt;&lt;Star&gt;1&lt;/Star&gt;&lt;Tag&gt;0&lt;/Tag&gt;&lt;Author&gt;McAfee, R Preston; Schwartz, Marius&lt;/Author&gt;&lt;Year&gt;1994&lt;/Year&gt;&lt;Details&gt;&lt;_alternate_title&gt;The American Economic Review&lt;/_alternate_title&gt;&lt;_created&gt;64623726&lt;/_created&gt;&lt;_date&gt;1994-01-01&lt;/_date&gt;&lt;_date_display&gt;1994&lt;/_date_display&gt;&lt;_impact_factor&gt;  11.490&lt;/_impact_factor&gt;&lt;_isbn&gt;00028282&lt;/_isbn&gt;&lt;_issue&gt;1&lt;/_issue&gt;&lt;_journal&gt;The American Economic Review&lt;/_journal&gt;&lt;_modified&gt;64625538&lt;/_modified&gt;&lt;_ori_publication&gt;American Economic Association&lt;/_ori_publication&gt;&lt;_pages&gt;210-230&lt;/_pages&gt;&lt;_url&gt;http://www.jstor.org/stable/2117979&lt;/_url&gt;&lt;_volume&gt;84&lt;/_volume&gt;&lt;/Details&gt;&lt;Extra&gt;&lt;DBUID&gt;{C7158E9B-1114-44CA-99BD-4B32E514262B}&lt;/DBUID&gt;&lt;/Extra&gt;&lt;/Item&gt;&lt;/References&gt;&lt;/Group&gt;&lt;/Citation&gt;_x000a_"/>
    <w:docVar w:name="NE.Ref{DD801061-9C13-4D82-8D43-B2545CA1E56B}" w:val=" ADDIN NE.Ref.{DD801061-9C13-4D82-8D43-B2545CA1E56B}&lt;Citation&gt;&lt;Group&gt;&lt;References&gt;&lt;Item&gt;&lt;ID&gt;1788&lt;/ID&gt;&lt;UID&gt;{9F6F67E5-72CB-42F6-B126-893A2B3B61FA}&lt;/UID&gt;&lt;Title&gt;Contract unobservability and downstream competition&lt;/Title&gt;&lt;Template&gt;Journal Article&lt;/Template&gt;&lt;Star&gt;0&lt;/Star&gt;&lt;Tag&gt;0&lt;/Tag&gt;&lt;Author&gt;Li, Xi; Liu, Qian&lt;/Author&gt;&lt;Year&gt;2021&lt;/Year&gt;&lt;Details&gt;&lt;_accessed&gt;64763998&lt;/_accessed&gt;&lt;_alternate_title&gt;M&amp;amp;SOM-MANUFACTURING &amp;amp; SERVICE OPERATIONS MANAGEMENT&lt;/_alternate_title&gt;&lt;_author_adr&gt;City Univ Hong Kong, Coll Business, Hong Kong, Peoples R China; Hong Kong Univ Sci &amp;amp; Technol, Dept Ind Engn &amp;amp; Decis Analyt, Hong Kong, Peoples R China&lt;/_author_adr&gt;&lt;_collection_scope&gt;SCIE;SSCI;EI&lt;/_collection_scope&gt;&lt;_created&gt;64579162&lt;/_created&gt;&lt;_date&gt;2021-01-01&lt;/_date&gt;&lt;_date_display&gt;2021&lt;/_date_display&gt;&lt;_doi&gt;10.1287/msom.2020.0905&lt;/_doi&gt;&lt;_impact_factor&gt;   7.103&lt;/_impact_factor&gt;&lt;_isbn&gt;1523-4614&lt;/_isbn&gt;&lt;_issue&gt;6&lt;/_issue&gt;&lt;_journal&gt;Manufacturing &amp;amp; Service Operations Management&lt;/_journal&gt;&lt;_keywords&gt;contract unobservability; downstream competition; wholesale-price contract; two-part tariff contract; VERTICAL INTEGRATION; OPPORTUNISM&lt;/_keywords&gt;&lt;_modified&gt;64763998&lt;/_modified&gt;&lt;_pages&gt;1468-1482&lt;/_pages&gt;&lt;_social_category&gt;管理学(2)&lt;/_social_category&gt;&lt;_volume&gt;23&lt;/_volume&gt;&lt;/Details&gt;&lt;Extra&gt;&lt;DBUID&gt;{C7158E9B-1114-44CA-99BD-4B32E514262B}&lt;/DBUID&gt;&lt;/Extra&gt;&lt;/Item&gt;&lt;/References&gt;&lt;/Group&gt;&lt;/Citation&gt;_x000a_"/>
    <w:docVar w:name="NE.Ref{DE4FECB8-658B-40D1-B772-94712AC6BBA9}" w:val=" ADDIN NE.Ref.{DE4FECB8-658B-40D1-B772-94712AC6BBA9}&lt;Citation SecTmpl=&quot;1&quot;&gt;&lt;Group&gt;&lt;References&gt;&lt;Item&gt;&lt;ID&gt;1951&lt;/ID&gt;&lt;UID&gt;{0FA9D599-E6A6-48C7-B6D1-6BBEC736B006}&lt;/UID&gt;&lt;Title&gt;Effects of weather, air pollution and Oktoberfest on ambulance-transported emergency department admissions in Munich, Germany&lt;/Title&gt;&lt;Template&gt;Journal Article&lt;/Template&gt;&lt;Star&gt;0&lt;/Star&gt;&lt;Tag&gt;0&lt;/Tag&gt;&lt;Author&gt;Ghada, Wael; Estrella, Nicole; Pfoerringer, Dominik; Kanz, Karl-Georg; Bogner-Flatz, Viktoria; Ankerst, Donna P; Menzel, Annette&lt;/Author&gt;&lt;Year&gt;2021&lt;/Year&gt;&lt;Details&gt;&lt;_collection_scope&gt;SCIE;EI&lt;/_collection_scope&gt;&lt;_created&gt;65029655&lt;/_created&gt;&lt;_impact_factor&gt;  10.753&lt;/_impact_factor&gt;&lt;_journal&gt;Science of The Total Environment&lt;/_journal&gt;&lt;_modified&gt;65029655&lt;/_modified&gt;&lt;_pages&gt;143772--&lt;/_pages&gt;&lt;_social_category&gt;环境科学(1)&lt;/_social_category&gt;&lt;_volume&gt;755&lt;/_volume&gt;&lt;/Details&gt;&lt;Extra&gt;&lt;DBUID&gt;{C7158E9B-1114-44CA-99BD-4B32E514262B}&lt;/DBUID&gt;&lt;/Extra&gt;&lt;/Item&gt;&lt;/References&gt;&lt;/Group&gt;&lt;/Citation&gt;_x000a_"/>
    <w:docVar w:name="NE.Ref{DE6A1B35-9718-4C04-B13A-683A68C09ABB}" w:val=" ADDIN NE.Ref.{DE6A1B35-9718-4C04-B13A-683A68C09ABB}&lt;Citation SecTmpl=&quot;1&quot;&gt;&lt;Group&gt;&lt;References&gt;&lt;Item&gt;&lt;ID&gt;181&lt;/ID&gt;&lt;UID&gt;{0457B007-593E-4D97-9F04-FAD4C7C42A84}&lt;/UID&gt;&lt;Title&gt;Newsvendor problems with VaR and CVaR consideration&lt;/Title&gt;&lt;Template&gt;Journal Article&lt;/Template&gt;&lt;Star&gt;0&lt;/Star&gt;&lt;Tag&gt;0&lt;/Tag&gt;&lt;Author&gt;Jammernegg, W; Kischka, P&lt;/Author&gt;&lt;Year&gt;2012&lt;/Year&gt;&lt;Details&gt;&lt;_journal&gt;In T.M. Choi (Ed.), Handbook on newsvendor problems: Models, Extensions and Applications&lt;/_journal&gt;&lt;_accessed&gt;62842890&lt;/_accessed&gt;&lt;_created&gt;62842890&lt;/_created&gt;&lt;_modified&gt;62842890&lt;/_modified&gt;&lt;/Details&gt;&lt;Extra&gt;&lt;DBUID&gt;{B46A1376-2017-4D58-9E0F-F96DB3D6B53C}&lt;/DBUID&gt;&lt;/Extra&gt;&lt;/Item&gt;&lt;/References&gt;&lt;/Group&gt;&lt;/Citation&gt;_x000a_"/>
    <w:docVar w:name="NE.Ref{DEA0B6AC-07D4-419F-8AF4-68F35FDE786A}" w:val=" ADDIN NE.Ref.{DEA0B6AC-07D4-419F-8AF4-68F35FDE786A}&lt;Citation&gt;&lt;Group&gt;&lt;References&gt;&lt;Item&gt;&lt;ID&gt;105&lt;/ID&gt;&lt;UID&gt;{A300AA8A-5A55-439F-9056-F1F88CE7C8A3}&lt;/UID&gt;&lt;Title&gt;Sourcing from Suppliers with Financial Constraints and Performance Risk&lt;/Title&gt;&lt;Template&gt;Journal Article&lt;/Template&gt;&lt;Star&gt;0&lt;/Star&gt;&lt;Tag&gt;0&lt;/Tag&gt;&lt;Author&gt;Tang, C S; Yang, S A; Wu, J&lt;/Author&gt;&lt;Year&gt;2017&lt;/Year&gt;&lt;Details&gt;&lt;_accessed&gt;62742863&lt;/_accessed&gt;&lt;_created&gt;62742863&lt;/_created&gt;&lt;_issue&gt;1&lt;/_issue&gt;&lt;_journal&gt;Manufacturing &amp;amp; Service Operations Management&lt;/_journal&gt;&lt;_modified&gt;62742863&lt;/_modified&gt;&lt;_pages&gt;70-84&lt;/_pages&gt;&lt;_volume&gt;20&lt;/_volume&gt;&lt;/Details&gt;&lt;Extra&gt;&lt;DBUID&gt;{B46A1376-2017-4D58-9E0F-F96DB3D6B53C}&lt;/DBUID&gt;&lt;/Extra&gt;&lt;/Item&gt;&lt;/References&gt;&lt;/Group&gt;&lt;/Citation&gt;_x000a_"/>
    <w:docVar w:name="NE.Ref{DF80484A-C0C7-4D35-ADF4-A7063568CE3B}" w:val=" ADDIN NE.Ref.{DF80484A-C0C7-4D35-ADF4-A7063568CE3B}&lt;Citation&gt;&lt;Group&gt;&lt;References&gt;&lt;Item&gt;&lt;ID&gt;139&lt;/ID&gt;&lt;UID&gt;{62836BAB-1511-4945-9894-E15A6F0C7C63}&lt;/UID&gt;&lt;Title&gt;Operational investment and capital structure under asset-based lending&lt;/Title&gt;&lt;Template&gt;Journal Article&lt;/Template&gt;&lt;Star&gt;0&lt;/Star&gt;&lt;Tag&gt;0&lt;/Tag&gt;&lt;Author&gt;Alan, Y; Gaur, V&lt;/Author&gt;&lt;Year&gt;2018&lt;/Year&gt;&lt;Details&gt;&lt;_accessed&gt;62824149&lt;/_accessed&gt;&lt;_created&gt;62824135&lt;/_created&gt;&lt;_issue&gt;4&lt;/_issue&gt;&lt;_journal&gt;Manufacturing &amp;amp; Service Operations Management&lt;/_journal&gt;&lt;_modified&gt;62824135&lt;/_modified&gt;&lt;_pages&gt;637-654&lt;/_pages&gt;&lt;_volume&gt;20&lt;/_volume&gt;&lt;/Details&gt;&lt;Extra&gt;&lt;DBUID&gt;{B46A1376-2017-4D58-9E0F-F96DB3D6B53C}&lt;/DBUID&gt;&lt;/Extra&gt;&lt;/Item&gt;&lt;/References&gt;&lt;/Group&gt;&lt;/Citation&gt;_x000a_"/>
    <w:docVar w:name="NE.Ref{E1084119-9D34-41C4-8604-A201460CB1DB}" w:val=" ADDIN NE.Ref.{E1084119-9D34-41C4-8604-A201460CB1DB}&lt;Citation SecTmpl=&quot;1&quot;&gt;&lt;Group&gt;&lt;References&gt;&lt;Item&gt;&lt;ID&gt;1979&lt;/ID&gt;&lt;UID&gt;{BCBE0AA2-2378-42C3-8E1E-CC443F38BFE3}&lt;/UID&gt;&lt;Title&gt;Scabies: diagnosis and treatment&lt;/Title&gt;&lt;Template&gt;Journal Article&lt;/Template&gt;&lt;Star&gt;0&lt;/Star&gt;&lt;Tag&gt;0&lt;/Tag&gt;&lt;Author&gt;Johnston, Graham; Sladden, Mike&lt;/Author&gt;&lt;Year&gt;2005&lt;/Year&gt;&lt;Details&gt;&lt;_accessed&gt;65029658&lt;/_accessed&gt;&lt;_collection_scope&gt;SCIE&lt;/_collection_scope&gt;&lt;_created&gt;65029655&lt;/_created&gt;&lt;_impact_factor&gt;  93.333&lt;/_impact_factor&gt;&lt;_issue&gt;7517&lt;/_issue&gt;&lt;_journal&gt;Bmj&lt;/_journal&gt;&lt;_modified&gt;65029658&lt;/_modified&gt;&lt;_pages&gt;619--622&lt;/_pages&gt;&lt;_social_category&gt;医学：内科(1)&lt;/_social_category&gt;&lt;_volume&gt;331&lt;/_volume&gt;&lt;/Details&gt;&lt;Extra&gt;&lt;DBUID&gt;{C7158E9B-1114-44CA-99BD-4B32E514262B}&lt;/DBUID&gt;&lt;/Extra&gt;&lt;/Item&gt;&lt;/References&gt;&lt;/Group&gt;&lt;/Citation&gt;_x000a_"/>
    <w:docVar w:name="NE.Ref{E1A7F381-DC64-42C0-BB37-3E00C5BEB78D}" w:val=" ADDIN NE.Ref.{E1A7F381-DC64-42C0-BB37-3E00C5BEB78D}&lt;Citation&gt;&lt;Group&gt;&lt;References&gt;&lt;Item&gt;&lt;ID&gt;72&lt;/ID&gt;&lt;UID&gt;{9F890CFE-97B1-4F33-8564-C3D6D2DBECD4}&lt;/UID&gt;&lt;Title&gt;Market information and firm performance&lt;/Title&gt;&lt;Template&gt;Journal Article&lt;/Template&gt;&lt;Star&gt;0&lt;/Star&gt;&lt;Tag&gt;0&lt;/Tag&gt;&lt;Author&gt;Raju, J S; Roy, A&lt;/Author&gt;&lt;Year&gt;2000&lt;/Year&gt;&lt;Details&gt;&lt;_accessed&gt;62728886&lt;/_accessed&gt;&lt;_collection_scope&gt;SCIE;SSCI;EI&lt;/_collection_scope&gt;&lt;_created&gt;62728886&lt;/_created&gt;&lt;_impact_factor&gt;   3.544&lt;/_impact_factor&gt;&lt;_issue&gt;8&lt;/_issue&gt;&lt;_journal&gt;Management Science&lt;/_journal&gt;&lt;_modified&gt;62728886&lt;/_modified&gt;&lt;_pages&gt;1075-1084&lt;/_pages&gt;&lt;_volume&gt;46&lt;/_volume&gt;&lt;/Details&gt;&lt;Extra&gt;&lt;DBUID&gt;{B46A1376-2017-4D58-9E0F-F96DB3D6B53C}&lt;/DBUID&gt;&lt;CitOmitYear&gt;1&lt;/CitOmitYear&gt;&lt;/Extra&gt;&lt;/Item&gt;&lt;/References&gt;&lt;/Group&gt;&lt;/Citation&gt;_x000a_"/>
    <w:docVar w:name="NE.Ref{E243ED8E-25CA-48DE-AE0E-1A00DE9A918D}" w:val=" ADDIN NE.Ref.{E243ED8E-25CA-48DE-AE0E-1A00DE9A918D}&lt;Citation&gt;&lt;Group&gt;&lt;References&gt;&lt;Item&gt;&lt;ID&gt;1795&lt;/ID&gt;&lt;UID&gt;{1DA41246-6EC2-4411-B827-1662D57146E2}&lt;/UID&gt;&lt;Title&gt;Robust Predictions for Bilateral Contracting with Externalities&lt;/Title&gt;&lt;Template&gt;Journal Article&lt;/Template&gt;&lt;Star&gt;0&lt;/Star&gt;&lt;Tag&gt;0&lt;/Tag&gt;&lt;Author&gt;Segal, Ilya; Whinston, Michael D&lt;/Author&gt;&lt;Year&gt;2003&lt;/Year&gt;&lt;Details&gt;&lt;_accessed&gt;64626419&lt;/_accessed&gt;&lt;_alternate_title&gt;EconometricaEconometrica&lt;/_alternate_title&gt;&lt;_collection_scope&gt;SCIE;SSCI&lt;/_collection_scope&gt;&lt;_created&gt;64623571&lt;/_created&gt;&lt;_date&gt;2003-05-01&lt;/_date&gt;&lt;_date_display&gt;2003_x000d__x000a_2003/05/01&lt;/_date_display&gt;&lt;_doi&gt;https://doi.org/10.1111/1468-0262.00425&lt;/_doi&gt;&lt;_impact_factor&gt;   6.383&lt;/_impact_factor&gt;&lt;_isbn&gt;0012-9682&lt;/_isbn&gt;&lt;_issue&gt;3&lt;/_issue&gt;&lt;_journal&gt;Econometrica&lt;/_journal&gt;&lt;_keywords&gt;Bilateral contracting; contracting externalities; menu contracts; robust predictions; common agency; competitive convergence&lt;/_keywords&gt;&lt;_modified&gt;64625265&lt;/_modified&gt;&lt;_ori_publication&gt;John Wiley &amp;amp; Sons, Ltd&lt;/_ori_publication&gt;&lt;_pages&gt;757-791&lt;/_pages&gt;&lt;_social_category&gt;经济学(1)&lt;/_social_category&gt;&lt;_url&gt;https://doi.org/10.1111/1468-0262.00425&lt;/_url&gt;&lt;_volume&gt;71&lt;/_volume&gt;&lt;/Details&gt;&lt;Extra&gt;&lt;DBUID&gt;{C7158E9B-1114-44CA-99BD-4B32E514262B}&lt;/DBUID&gt;&lt;/Extra&gt;&lt;/Item&gt;&lt;/References&gt;&lt;/Group&gt;&lt;/Citation&gt;_x000a_"/>
    <w:docVar w:name="NE.Ref{E3C6FED3-626B-442D-B68C-797C02905402}" w:val=" ADDIN NE.Ref.{E3C6FED3-626B-442D-B68C-797C02905402}&lt;Citation SecTmpl=&quot;1&quot;&gt;&lt;Group&gt;&lt;References&gt;&lt;Item&gt;&lt;ID&gt;115&lt;/ID&gt;&lt;UID&gt;{2ABE88E2-E753-41FE-B5E9-2641C7EDCE49}&lt;/UID&gt;&lt;Title&gt;Selling to the newsvendor: An analysis of price-only contracts. &lt;/Title&gt;&lt;Template&gt;Journal Article&lt;/Template&gt;&lt;Star&gt;0&lt;/Star&gt;&lt;Tag&gt;0&lt;/Tag&gt;&lt;Author&gt;Lariviere, M A; Porteus, E L&lt;/Author&gt;&lt;Year&gt;2001&lt;/Year&gt;&lt;Details&gt;&lt;_accessed&gt;62819544&lt;/_accessed&gt;&lt;_created&gt;62819542&lt;/_created&gt;&lt;_issue&gt;4&lt;/_issue&gt;&lt;_journal&gt;Manufacturing and Service Operations Management&lt;/_journal&gt;&lt;_modified&gt;62819545&lt;/_modified&gt;&lt;_pages&gt;293-305&lt;/_pages&gt;&lt;_volume&gt;3&lt;/_volume&gt;&lt;/Details&gt;&lt;Extra&gt;&lt;DBUID&gt;{B46A1376-2017-4D58-9E0F-F96DB3D6B53C}&lt;/DBUID&gt;&lt;/Extra&gt;&lt;/Item&gt;&lt;/References&gt;&lt;/Group&gt;&lt;/Citation&gt;_x000a_"/>
    <w:docVar w:name="NE.Ref{E4944502-9545-4EA0-8F11-BF4BA7F076FF}" w:val=" ADDIN NE.Ref.{E4944502-9545-4EA0-8F11-BF4BA7F076FF}&lt;Citation&gt;&lt;Group&gt;&lt;References&gt;&lt;Item&gt;&lt;ID&gt;1779&lt;/ID&gt;&lt;UID&gt;{1821A66D-2F64-446E-9D0C-FC54BF0746F5}&lt;/UID&gt;&lt;Title&gt;Pricing with risk sensitive competing container shipping lines: Will risk seeking do more good than harm?&lt;/Title&gt;&lt;Template&gt;Journal Article&lt;/Template&gt;&lt;Star&gt;0&lt;/Star&gt;&lt;Tag&gt;0&lt;/Tag&gt;&lt;Author&gt;Choi, Tsan Ming; Chung, Sai Ho; Zhuo, Xiaopo&lt;/Author&gt;&lt;Year&gt;2020&lt;/Year&gt;&lt;Details&gt;&lt;_accessed&gt;64966410&lt;/_accessed&gt;&lt;_alternate_title&gt;TRANSPORTATION RESEARCH PART B-METHODOLOGICAL&lt;/_alternate_title&gt;&lt;_author_adr&gt;Hong Kong Polytech Univ, Inst Text &amp;amp; Clothing, Business Div, Hung Hom,Kowloon, Hong Kong, Peoples R China; Hong Kong Polytech Univ, Dept Ind &amp;amp; Syst Engn, Hung Hom, Kowloon, Hong Kong, Peoples R China; Sun Yat Sen Univ, Business Sch, Guangzhou 510275, Peoples R China&lt;/_author_adr&gt;&lt;_collection_scope&gt;SCI;SCIE;SSCI;EI&lt;/_collection_scope&gt;&lt;_created&gt;64526252&lt;/_created&gt;&lt;_date&gt;2020-01-01&lt;/_date&gt;&lt;_date_display&gt;2020&lt;/_date_display&gt;&lt;_doi&gt;10.1016/j.trb.2020.01.003&lt;/_doi&gt;&lt;_impact_factor&gt;   7.632&lt;/_impact_factor&gt;&lt;_isbn&gt;0191-2615&lt;/_isbn&gt;&lt;_journal&gt;Transportation Research Part B: Methodological&lt;/_journal&gt;&lt;_keywords&gt;Container shipping lines; Risk attitudes; Demand volatility; Price competition; Mean-risk framework; SUPPLY CHAINS; LOGISTICS; MARKET; STRATEGIES; COORDINATION; PREFERENCE&lt;/_keywords&gt;&lt;_modified&gt;64966410&lt;/_modified&gt;&lt;_pages&gt;210-229&lt;/_pages&gt;&lt;_social_category&gt;工程技术(1)&lt;/_social_category&gt;&lt;_volume&gt;133&lt;/_volume&gt;&lt;/Details&gt;&lt;Extra&gt;&lt;DBUID&gt;{C7158E9B-1114-44CA-99BD-4B32E514262B}&lt;/DBUID&gt;&lt;/Extra&gt;&lt;/Item&gt;&lt;/References&gt;&lt;/Group&gt;&lt;/Citation&gt;_x000a_"/>
    <w:docVar w:name="NE.Ref{E5AA7A3A-C187-4193-913B-BC85D7D32808}" w:val=" ADDIN NE.Ref.{E5AA7A3A-C187-4193-913B-BC85D7D32808}&lt;Citation&gt;&lt;Group&gt;&lt;References&gt;&lt;Item&gt;&lt;ID&gt;1387&lt;/ID&gt;&lt;UID&gt;{3345687B-355C-42E8-BBFD-7A8951066427}&lt;/UID&gt;&lt;Title&gt;Quality control game model in logistics service supply chain based on different combinations of risk attitude&lt;/Title&gt;&lt;Template&gt;Journal Article&lt;/Template&gt;&lt;Star&gt;0&lt;/Star&gt;&lt;Tag&gt;0&lt;/Tag&gt;&lt;Author&gt;Liu, Weihua; Wang, Yijia&lt;/Author&gt;&lt;Year&gt;2015&lt;/Year&gt;&lt;Details&gt;&lt;_collection_scope&gt;SCIE;EI&lt;/_collection_scope&gt;&lt;_created&gt;62792463&lt;/_created&gt;&lt;_impact_factor&gt;   4.407&lt;/_impact_factor&gt;&lt;_journal&gt;International Journal of Production Economics&lt;/_journal&gt;&lt;_keywords&gt;Risk attitude combination;Logistics service supply chain;Quality control and coordination;Nash equilibrium&lt;/_keywords&gt;&lt;_modified&gt;62792498&lt;/_modified&gt;&lt;_pages&gt;181-191&lt;/_pages&gt;&lt;_volume&gt;161&lt;/_volume&gt;&lt;/Details&gt;&lt;Extra&gt;&lt;DBUID&gt;{C7158E9B-1114-44CA-99BD-4B32E514262B}&lt;/DBUID&gt;&lt;/Extra&gt;&lt;/Item&gt;&lt;/References&gt;&lt;/Group&gt;&lt;/Citation&gt;_x000a_"/>
    <w:docVar w:name="NE.Ref{E5F7CC7F-B2A6-45E9-9E55-CE2F04D483BA}" w:val=" ADDIN NE.Ref.{E5F7CC7F-B2A6-45E9-9E55-CE2F04D483BA}&lt;Citation&gt;&lt;Group&gt;&lt;References&gt;&lt;Item&gt;&lt;ID&gt;136&lt;/ID&gt;&lt;UID&gt;{57994C3E-5F1A-48CB-8779-2FFBF3DDD062}&lt;/UID&gt;&lt;Title&gt;Coordination contracts for outsourcing supply chain with financial constraint&lt;/Title&gt;&lt;Template&gt;Journal Article&lt;/Template&gt;&lt;Star&gt;0&lt;/Star&gt;&lt;Tag&gt;0&lt;/Tag&gt;&lt;Author&gt;Xu, X; Cheng, X; Sun, Y&lt;/Author&gt;&lt;Year&gt;2015&lt;/Year&gt;&lt;Details&gt;&lt;_journal&gt;International Journal of Production Economics&lt;/_journal&gt;&lt;_volume&gt;162&lt;/_volume&gt;&lt;_pages&gt;134-142&lt;/_pages&gt;&lt;_accessed&gt;62823917&lt;/_accessed&gt;&lt;_impact_factor&gt;   4.407&lt;/_impact_factor&gt;&lt;_collection_scope&gt;SCIE;EI&lt;/_collection_scope&gt;&lt;_created&gt;62823917&lt;/_created&gt;&lt;_modified&gt;62823917&lt;/_modified&gt;&lt;/Details&gt;&lt;Extra&gt;&lt;DBUID&gt;{B46A1376-2017-4D58-9E0F-F96DB3D6B53C}&lt;/DBUID&gt;&lt;/Extra&gt;&lt;/Item&gt;&lt;/References&gt;&lt;/Group&gt;&lt;/Citation&gt;_x000a_"/>
    <w:docVar w:name="NE.Ref{E67D64BD-A469-47C5-AD67-C209D360C947}" w:val=" ADDIN NE.Ref.{E67D64BD-A469-47C5-AD67-C209D360C947}&lt;Citation&gt;&lt;Group&gt;&lt;References&gt;&lt;Item&gt;&lt;ID&gt;6&lt;/ID&gt;&lt;UID&gt;{80A32C0C-25AC-4FB2-A724-423B5032A9B5}&lt;/UID&gt;&lt;Title&gt;Supply chain risk analysis with mean-variance models: a technical review&lt;/Title&gt;&lt;Template&gt;Journal Article&lt;/Template&gt;&lt;Star&gt;0&lt;/Star&gt;&lt;Tag&gt;0&lt;/Tag&gt;&lt;Author&gt;Chiu, C H; Choi, T M&lt;/Author&gt;&lt;Year&gt;2016&lt;/Year&gt;&lt;Details&gt;&lt;_accessed&gt;62717048&lt;/_accessed&gt;&lt;_collection_scope&gt;SCI;SCIE&lt;/_collection_scope&gt;&lt;_created&gt;62717048&lt;/_created&gt;&lt;_impact_factor&gt;   1.864&lt;/_impact_factor&gt;&lt;_issue&gt;2&lt;/_issue&gt;&lt;_journal&gt;Annals of Operations Research&lt;/_journal&gt;&lt;_modified&gt;62717048&lt;/_modified&gt;&lt;_pages&gt;489-507&lt;/_pages&gt;&lt;_volume&gt;240&lt;/_volume&gt;&lt;/Details&gt;&lt;Extra&gt;&lt;DBUID&gt;{B46A1376-2017-4D58-9E0F-F96DB3D6B53C}&lt;/DBUID&gt;&lt;/Extra&gt;&lt;/Item&gt;&lt;/References&gt;&lt;/Group&gt;&lt;/Citation&gt;_x000a_"/>
    <w:docVar w:name="NE.Ref{E76145B9-67E2-4304-A2C4-97F650DD3B58}" w:val=" ADDIN NE.Ref.{E76145B9-67E2-4304-A2C4-97F650DD3B58}&lt;Citation&gt;&lt;Group&gt;&lt;References&gt;&lt;Item&gt;&lt;ID&gt;301&lt;/ID&gt;&lt;UID&gt;{CCA41795-A421-4B66-BB22-CC035AA01306}&lt;/UID&gt;&lt;Title&gt;Pricing with risk sensitive competing container shipping lines: Will risk seeking do more good than harm?&lt;/Title&gt;&lt;Template&gt;Journal Article&lt;/Template&gt;&lt;Star&gt;0&lt;/Star&gt;&lt;Tag&gt;0&lt;/Tag&gt;&lt;Author&gt;Choi, T M; Chung, S H; Zhuo, X&lt;/Author&gt;&lt;Year&gt;2020&lt;/Year&gt;&lt;Details&gt;&lt;_accessed&gt;63384295&lt;/_accessed&gt;&lt;_collection_scope&gt;SCI;SCIE;SSCI;EI&lt;/_collection_scope&gt;&lt;_created&gt;63384295&lt;/_created&gt;&lt;_impact_factor&gt;   4.574&lt;/_impact_factor&gt;&lt;_journal&gt;Transportation Research Part B-Methodological&lt;/_journal&gt;&lt;_modified&gt;63384295&lt;/_modified&gt;&lt;_pages&gt;210-229&lt;/_pages&gt;&lt;_volume&gt;133&lt;/_volume&gt;&lt;/Details&gt;&lt;Extra&gt;&lt;DBUID&gt;{B46A1376-2017-4D58-9E0F-F96DB3D6B53C}&lt;/DBUID&gt;&lt;/Extra&gt;&lt;/Item&gt;&lt;/References&gt;&lt;/Group&gt;&lt;/Citation&gt;_x000a_"/>
    <w:docVar w:name="NE.Ref{E7F413B0-96C4-4E88-8C74-EA109D9441DD}" w:val=" ADDIN NE.Ref.{E7F413B0-96C4-4E88-8C74-EA109D9441DD}&lt;Citation&gt;&lt;Group&gt;&lt;References&gt;&lt;Item&gt;&lt;ID&gt;155&lt;/ID&gt;&lt;UID&gt;{7E90BB94-D92A-4FF7-9B53-67CBDDE7B548}&lt;/UID&gt;&lt;Title&gt;Quality control game model in logistics service supply chain based on different combinations of risk attitude&lt;/Title&gt;&lt;Template&gt;Journal Article&lt;/Template&gt;&lt;Star&gt;0&lt;/Star&gt;&lt;Tag&gt;0&lt;/Tag&gt;&lt;Author&gt;Liu, Weihua; Wang, Yijia&lt;/Author&gt;&lt;Year&gt;2015&lt;/Year&gt;&lt;Details&gt;&lt;_collection_scope&gt;SCIE;EI&lt;/_collection_scope&gt;&lt;_created&gt;62842226&lt;/_created&gt;&lt;_impact_factor&gt;   4.407&lt;/_impact_factor&gt;&lt;_journal&gt;International Journal of Production Economics&lt;/_journal&gt;&lt;_keywords&gt;Risk attitude combination;Logistics service supply chain;Quality control and coordination;Nash equilibrium&lt;/_keywords&gt;&lt;_modified&gt;62849704&lt;/_modified&gt;&lt;_pages&gt;181-191&lt;/_pages&gt;&lt;_volume&gt;161&lt;/_volume&gt;&lt;/Details&gt;&lt;Extra&gt;&lt;DBUID&gt;{B46A1376-2017-4D58-9E0F-F96DB3D6B53C}&lt;/DBUID&gt;&lt;/Extra&gt;&lt;/Item&gt;&lt;/References&gt;&lt;/Group&gt;&lt;/Citation&gt;_x000a_"/>
    <w:docVar w:name="NE.Ref{E9677532-0944-4770-A5B2-550BB628AE48}" w:val=" ADDIN NE.Ref.{E9677532-0944-4770-A5B2-550BB628AE48}&lt;Citation SecTmpl=&quot;1&quot;&gt;&lt;Group&gt;&lt;References&gt;&lt;Item&gt;&lt;ID&gt;1366&lt;/ID&gt;&lt;UID&gt;{667A09A7-11C8-452D-8953-344A30CF1114}&lt;/UID&gt;&lt;Title&gt;Price, capacity and concession period decisions of Pareto-efficient BOT contracts with demand uncertainty &lt;/Title&gt;&lt;Template&gt;Journal Article&lt;/Template&gt;&lt;Star&gt;1&lt;/Star&gt;&lt;Tag&gt;0&lt;/Tag&gt;&lt;Author&gt;Niu, B; Zhang, J&lt;/Author&gt;&lt;Year&gt;2013&lt;/Year&gt;&lt;Details&gt;&lt;_accessed&gt;62792562&lt;/_accessed&gt;&lt;_collection_scope&gt;SCIE;SSCI&lt;/_collection_scope&gt;&lt;_created&gt;62790632&lt;/_created&gt;&lt;_impact_factor&gt;   3.289&lt;/_impact_factor&gt;&lt;_journal&gt;Transportation Research Part E&lt;/_journal&gt;&lt;_modified&gt;62792562&lt;/_modified&gt;&lt;_pages&gt;1-14&lt;/_pages&gt;&lt;_volume&gt;53&lt;/_volume&gt;&lt;/Details&gt;&lt;Extra&gt;&lt;DBUID&gt;{C7158E9B-1114-44CA-99BD-4B32E514262B}&lt;/DBUID&gt;&lt;/Extra&gt;&lt;/Item&gt;&lt;/References&gt;&lt;/Group&gt;&lt;/Citation&gt;_x000a_"/>
    <w:docVar w:name="NE.Ref{EB5E6B98-7D0A-4C35-906C-D1AD6D7187E8}" w:val=" ADDIN NE.Ref.{EB5E6B98-7D0A-4C35-906C-D1AD6D7187E8}&lt;Citation&gt;&lt;Group&gt;&lt;References&gt;&lt;Item&gt;&lt;ID&gt;1831&lt;/ID&gt;&lt;UID&gt;{6A408E0A-EBE2-4D05-A3EE-9CB20B41534A}&lt;/UID&gt;&lt;Title&gt;Agency Selling or Reselling? Channel Structures in Electronic Retailing&lt;/Title&gt;&lt;Template&gt;Journal Article&lt;/Template&gt;&lt;Star&gt;1&lt;/Star&gt;&lt;Tag&gt;5&lt;/Tag&gt;&lt;Author&gt;Abhishek, Vibhanshu; Jerath, Kinshuk; Zhang, Z John&lt;/Author&gt;&lt;Year&gt;2015&lt;/Year&gt;&lt;Details&gt;&lt;_accessed&gt;64637926&lt;/_accessed&gt;&lt;_alternate_title&gt;Management ScienceManagement Science&lt;/_alternate_title&gt;&lt;_collection_scope&gt;SCIE;SSCI;EI&lt;/_collection_scope&gt;&lt;_created&gt;64636425&lt;/_created&gt;&lt;_date&gt;2015-12-07&lt;/_date&gt;&lt;_date_display&gt;2015_x000d__x000a_2015/12/07&lt;/_date_display&gt;&lt;_doi&gt;10.1287/mnsc.2015.2230&lt;/_doi&gt;&lt;_impact_factor&gt;   6.172&lt;/_impact_factor&gt;&lt;_isbn&gt;0025-1909&lt;/_isbn&gt;&lt;_issue&gt;8&lt;/_issue&gt;&lt;_journal&gt;Management Science&lt;/_journal&gt;&lt;_modified&gt;64637926&lt;/_modified&gt;&lt;_ori_publication&gt;INFORMS&lt;/_ori_publication&gt;&lt;_pages&gt;2259-2280&lt;/_pages&gt;&lt;_social_category&gt;管理学(2)&lt;/_social_category&gt;&lt;_url&gt;https://doi.org/10.1287/mnsc.2015.2230&lt;/_url&gt;&lt;_volume&gt;62&lt;/_volume&gt;&lt;/Details&gt;&lt;Extra&gt;&lt;DBUID&gt;{C7158E9B-1114-44CA-99BD-4B32E514262B}&lt;/DBUID&gt;&lt;/Extra&gt;&lt;/Item&gt;&lt;/References&gt;&lt;/Group&gt;&lt;/Citation&gt;_x000a_"/>
    <w:docVar w:name="NE.Ref{EBA8FB10-918F-4472-86FB-C18C72F05F36}" w:val=" ADDIN NE.Ref.{EBA8FB10-918F-4472-86FB-C18C72F05F36}&lt;Citation SecTmpl=&quot;1&quot;&gt;&lt;Group&gt;&lt;References&gt;&lt;Item&gt;&lt;ID&gt;115&lt;/ID&gt;&lt;UID&gt;{2ABE88E2-E753-41FE-B5E9-2641C7EDCE49}&lt;/UID&gt;&lt;Title&gt;Selling to the newsvendor: An analysis of price-only contracts. &lt;/Title&gt;&lt;Template&gt;Journal Article&lt;/Template&gt;&lt;Star&gt;0&lt;/Star&gt;&lt;Tag&gt;0&lt;/Tag&gt;&lt;Author&gt;Lariviere, M A; Porteus, E L&lt;/Author&gt;&lt;Year&gt;2001&lt;/Year&gt;&lt;Details&gt;&lt;_accessed&gt;62819544&lt;/_accessed&gt;&lt;_created&gt;62819542&lt;/_created&gt;&lt;_issue&gt;4&lt;/_issue&gt;&lt;_journal&gt;Manufacturing and Service Operations Management&lt;/_journal&gt;&lt;_modified&gt;62819545&lt;/_modified&gt;&lt;_pages&gt;293-305&lt;/_pages&gt;&lt;_volume&gt;3&lt;/_volume&gt;&lt;/Details&gt;&lt;Extra&gt;&lt;DBUID&gt;{B46A1376-2017-4D58-9E0F-F96DB3D6B53C}&lt;/DBUID&gt;&lt;/Extra&gt;&lt;/Item&gt;&lt;/References&gt;&lt;/Group&gt;&lt;Group&gt;&lt;References&gt;&lt;Item&gt;&lt;ID&gt;116&lt;/ID&gt;&lt;UID&gt;{E1B61D67-8BCC-4867-914A-997A42004ACA}&lt;/UID&gt;&lt;Title&gt;The newsvendor problem and price-only contract when bankruptcy costs exist&lt;/Title&gt;&lt;Template&gt;Journal Article&lt;/Template&gt;&lt;Star&gt;0&lt;/Star&gt;&lt;Tag&gt;0&lt;/Tag&gt;&lt;Author&gt;Kouvelis, P; Zhao, W&lt;/Author&gt;&lt;Year&gt;2011&lt;/Year&gt;&lt;Details&gt;&lt;_accessed&gt;62819584&lt;/_accessed&gt;&lt;_collection_scope&gt;SCIE&lt;/_collection_scope&gt;&lt;_created&gt;62819584&lt;/_created&gt;&lt;_impact_factor&gt;   1.772&lt;/_impact_factor&gt;&lt;_issue&gt;6&lt;/_issue&gt;&lt;_journal&gt;Production and Operations Management&lt;/_journal&gt;&lt;_modified&gt;62819584&lt;/_modified&gt;&lt;_pages&gt;921-936&lt;/_pages&gt;&lt;_volume&gt;20&lt;/_volume&gt;&lt;/Details&gt;&lt;Extra&gt;&lt;DBUID&gt;{B46A1376-2017-4D58-9E0F-F96DB3D6B53C}&lt;/DBUID&gt;&lt;/Extra&gt;&lt;/Item&gt;&lt;/References&gt;&lt;/Group&gt;&lt;/Citation&gt;_x000a_"/>
    <w:docVar w:name="NE.Ref{EC3CA5FB-5BD9-408E-AE81-EBCFF4263254}" w:val=" ADDIN NE.Ref.{EC3CA5FB-5BD9-408E-AE81-EBCFF4263254}&lt;Citation SecTmpl=&quot;1&quot;&gt;&lt;Group&gt;&lt;References&gt;&lt;Item&gt;&lt;ID&gt;1266&lt;/ID&gt;&lt;UID&gt;{8AFF8EC4-92C9-4FF7-BEEC-CD16F95F5730}&lt;/UID&gt;&lt;Title&gt;Decision Bias in the Newsvendor Problem with a Known Demand Distribution: Experimental Evidence&lt;/Title&gt;&lt;Template&gt;Journal Article&lt;/Template&gt;&lt;Star&gt;0&lt;/Star&gt;&lt;Tag&gt;0&lt;/Tag&gt;&lt;Author&gt;Schweitzer, Maurice E; Cachon, Gérard P&lt;/Author&gt;&lt;Year&gt;2000&lt;/Year&gt;&lt;Details&gt;&lt;_collection_scope&gt;SCIE;SSCI;EI&lt;/_collection_scope&gt;&lt;_created&gt;62691275&lt;/_created&gt;&lt;_impact_factor&gt;   3.544&lt;/_impact_factor&gt;&lt;_issue&gt;3&lt;/_issue&gt;&lt;_journal&gt;Management Science&lt;/_journal&gt;&lt;_modified&gt;62691645&lt;/_modified&gt;&lt;_pages&gt;404-420&lt;/_pages&gt;&lt;_volume&gt;46&lt;/_volume&gt;&lt;/Details&gt;&lt;Extra&gt;&lt;DBUID&gt;{C7158E9B-1114-44CA-99BD-4B32E514262B}&lt;/DBUID&gt;&lt;/Extra&gt;&lt;/Item&gt;&lt;/References&gt;&lt;/Group&gt;&lt;/Citation&gt;_x000a_"/>
    <w:docVar w:name="NE.Ref{EC73B749-ACC8-4442-918B-1777CBAA407B}" w:val=" ADDIN NE.Ref.{EC73B749-ACC8-4442-918B-1777CBAA407B}&lt;Citation SecTmpl=&quot;1&quot;&gt;&lt;Group&gt;&lt;References&gt;&lt;Item&gt;&lt;ID&gt;1862&lt;/ID&gt;&lt;UID&gt;{02D8642E-B711-430A-B7CD-3B6E2F66E40E}&lt;/UID&gt;&lt;Title&gt;Apple, AT&amp;amp;T had five-year exclusive iPhone deal but have the terms since changed?&lt;/Title&gt;&lt;Template&gt;Web Page&lt;/Template&gt;&lt;Star&gt;1&lt;/Star&gt;&lt;Tag&gt;0&lt;/Tag&gt;&lt;Author&gt;ZDNET&lt;/Author&gt;&lt;Year&gt;2010&lt;/Year&gt;&lt;Details&gt;&lt;_accessed&gt;64861656&lt;/_accessed&gt;&lt;_created&gt;64750317&lt;/_created&gt;&lt;_date_display&gt;May 10, 2010&lt;/_date_display&gt;&lt;_issue&gt;February 10, 2023&lt;/_issue&gt;&lt;_modified&gt;64861656&lt;/_modified&gt;&lt;_url&gt;https://www.zdnet.com/article/apple-at-t-had-five-year-exclusive-iphone-deal-but-have-the-terms-since-changed/&lt;/_url&gt;&lt;_volume&gt;2023&lt;/_volume&gt;&lt;/Details&gt;&lt;Extra&gt;&lt;DBUID&gt;{C7158E9B-1114-44CA-99BD-4B32E514262B}&lt;/DBUID&gt;&lt;/Extra&gt;&lt;/Item&gt;&lt;/References&gt;&lt;/Group&gt;&lt;/Citation&gt;_x000a_"/>
    <w:docVar w:name="NE.Ref{ECB29941-D15C-40E9-8513-12A3EC633A71}" w:val=" ADDIN NE.Ref.{ECB29941-D15C-40E9-8513-12A3EC633A71}&lt;Citation&gt;&lt;Group&gt;&lt;References&gt;&lt;Item&gt;&lt;ID&gt;1901&lt;/ID&gt;&lt;UID&gt;{5DB0FDCB-2801-47BB-A66F-1E3B29314F3D}&lt;/UID&gt;&lt;Title&gt;Asymmetric retailers with different moving sequences: Group buying vs. individual purchasing&lt;/Title&gt;&lt;Template&gt;Journal Article&lt;/Template&gt;&lt;Star&gt;0&lt;/Star&gt;&lt;Tag&gt;0&lt;/Tag&gt;&lt;Author&gt;Yan, Y; Zhao, R; Lan, Y&lt;/Author&gt;&lt;Year&gt;2017&lt;/Year&gt;&lt;Details&gt;&lt;_accessed&gt;62731381&lt;/_accessed&gt;&lt;_collection_scope&gt;SCIE;EI&lt;/_collection_scope&gt;&lt;_created&gt;62731372&lt;/_created&gt;&lt;_impact_factor&gt;   6.363&lt;/_impact_factor&gt;&lt;_issue&gt;3&lt;/_issue&gt;&lt;_journal&gt;European Journal of Operational Research&lt;/_journal&gt;&lt;_modified&gt;64909320&lt;/_modified&gt;&lt;_pages&gt;903-917&lt;/_pages&gt;&lt;_volume&gt;261&lt;/_volume&gt;&lt;_social_category&gt;运筹学与管理科学(2)&lt;/_social_category&gt;&lt;/Details&gt;&lt;Extra&gt;&lt;DBUID&gt;{C7158E9B-1114-44CA-99BD-4B32E514262B}&lt;/DBUID&gt;&lt;/Extra&gt;&lt;/Item&gt;&lt;/References&gt;&lt;/Group&gt;&lt;/Citation&gt;_x000a_"/>
    <w:docVar w:name="NE.Ref{ECCD4FAA-A79A-4A4E-8A12-BD07A9333358}" w:val=" ADDIN NE.Ref.{ECCD4FAA-A79A-4A4E-8A12-BD07A9333358}&lt;Citation&gt;&lt;Group&gt;&lt;References&gt;&lt;Item&gt;&lt;ID&gt;106&lt;/ID&gt;&lt;UID&gt;{F189A3F5-717A-4223-9053-4BABBF2EB166}&lt;/UID&gt;&lt;Title&gt;Buyer intermediation in supplier finance&lt;/Title&gt;&lt;Template&gt;Journal Article&lt;/Template&gt;&lt;Star&gt;0&lt;/Star&gt;&lt;Tag&gt;0&lt;/Tag&gt;&lt;Author&gt;Tunca, T L; Zhu, W&lt;/Author&gt;&lt;Year&gt;2017&lt;/Year&gt;&lt;Details&gt;&lt;_accessed&gt;62742884&lt;/_accessed&gt;&lt;_collection_scope&gt;SCIE;SSCI;EI&lt;/_collection_scope&gt;&lt;_created&gt;62742884&lt;/_created&gt;&lt;_impact_factor&gt;   3.544&lt;/_impact_factor&gt;&lt;_issue&gt;12&lt;/_issue&gt;&lt;_journal&gt;Management Science&lt;/_journal&gt;&lt;_modified&gt;62742884&lt;/_modified&gt;&lt;_pages&gt;5631-5650&lt;/_pages&gt;&lt;_volume&gt;64&lt;/_volume&gt;&lt;/Details&gt;&lt;Extra&gt;&lt;DBUID&gt;{B46A1376-2017-4D58-9E0F-F96DB3D6B53C}&lt;/DBUID&gt;&lt;/Extra&gt;&lt;/Item&gt;&lt;/References&gt;&lt;/Group&gt;&lt;/Citation&gt;_x000a_"/>
    <w:docVar w:name="NE.Ref{ED5DA8D4-49CC-4E83-913D-0C6DDD3D8846}" w:val=" ADDIN NE.Ref.{ED5DA8D4-49CC-4E83-913D-0C6DDD3D8846}&lt;Citation SecTmpl=&quot;1&quot;&gt;&lt;Group&gt;&lt;References&gt;&lt;Item&gt;&lt;ID&gt;1802&lt;/ID&gt;&lt;UID&gt;{8040B60B-8FA4-4627-92FB-382FD1011FCD}&lt;/UID&gt;&lt;Title&gt;Opportunism in multilateral vertical contracting: Nondiscrimination, exclusivity, and uniformity&lt;/Title&gt;&lt;Template&gt;Journal Article&lt;/Template&gt;&lt;Star&gt;0&lt;/Star&gt;&lt;Tag&gt;0&lt;/Tag&gt;&lt;Author&gt;McAfee, R Preston; Schwartz, Marius&lt;/Author&gt;&lt;Year&gt;1994&lt;/Year&gt;&lt;Details&gt;&lt;_accessed&gt;64763998&lt;/_accessed&gt;&lt;_alternate_title&gt;The American Economic Review&lt;/_alternate_title&gt;&lt;_created&gt;64623726&lt;/_created&gt;&lt;_date&gt;1994-01-01&lt;/_date&gt;&lt;_date_display&gt;1994&lt;/_date_display&gt;&lt;_impact_factor&gt;  11.490&lt;/_impact_factor&gt;&lt;_isbn&gt;00028282&lt;/_isbn&gt;&lt;_issue&gt;1&lt;/_issue&gt;&lt;_journal&gt;The American Economic Review&lt;/_journal&gt;&lt;_modified&gt;64763999&lt;/_modified&gt;&lt;_ori_publication&gt;American Economic Association&lt;/_ori_publication&gt;&lt;_pages&gt;210-230&lt;/_pages&gt;&lt;_url&gt;http://www.jstor.org/stable/2117979&lt;/_url&gt;&lt;_volume&gt;84&lt;/_volume&gt;&lt;/Details&gt;&lt;Extra&gt;&lt;DBUID&gt;{C7158E9B-1114-44CA-99BD-4B32E514262B}&lt;/DBUID&gt;&lt;/Extra&gt;&lt;/Item&gt;&lt;/References&gt;&lt;/Group&gt;&lt;Group&gt;&lt;References&gt;&lt;Item&gt;&lt;ID&gt;1788&lt;/ID&gt;&lt;UID&gt;{9F6F67E5-72CB-42F6-B126-893A2B3B61FA}&lt;/UID&gt;&lt;Title&gt;Contract unobservability and downstream competition&lt;/Title&gt;&lt;Template&gt;Journal Article&lt;/Template&gt;&lt;Star&gt;0&lt;/Star&gt;&lt;Tag&gt;0&lt;/Tag&gt;&lt;Author&gt;Li, Xi; Liu, Qian&lt;/Author&gt;&lt;Year&gt;2021&lt;/Year&gt;&lt;Details&gt;&lt;_accessed&gt;64763998&lt;/_accessed&gt;&lt;_alternate_title&gt;M&amp;amp;SOM-MANUFACTURING &amp;amp; SERVICE OPERATIONS MANAGEMENT&lt;/_alternate_title&gt;&lt;_author_adr&gt;City Univ Hong Kong, Coll Business, Hong Kong, Peoples R China; Hong Kong Univ Sci &amp;amp; Technol, Dept Ind Engn &amp;amp; Decis Analyt, Hong Kong, Peoples R China&lt;/_author_adr&gt;&lt;_collection_scope&gt;SCIE;SSCI;EI&lt;/_collection_scope&gt;&lt;_created&gt;64579162&lt;/_created&gt;&lt;_date&gt;2021-01-01&lt;/_date&gt;&lt;_date_display&gt;2021&lt;/_date_display&gt;&lt;_doi&gt;10.1287/msom.2020.0905&lt;/_doi&gt;&lt;_impact_factor&gt;   7.103&lt;/_impact_factor&gt;&lt;_isbn&gt;1523-4614&lt;/_isbn&gt;&lt;_issue&gt;6&lt;/_issue&gt;&lt;_journal&gt;Manufacturing &amp;amp; Service Operations Management&lt;/_journal&gt;&lt;_keywords&gt;contract unobservability; downstream competition; wholesale-price contract; two-part tariff contract; VERTICAL INTEGRATION; OPPORTUNISM&lt;/_keywords&gt;&lt;_modified&gt;64763998&lt;/_modified&gt;&lt;_pages&gt;1468-1482&lt;/_pages&gt;&lt;_social_category&gt;管理学(2)&lt;/_social_category&gt;&lt;_volume&gt;23&lt;/_volume&gt;&lt;/Details&gt;&lt;Extra&gt;&lt;DBUID&gt;{C7158E9B-1114-44CA-99BD-4B32E514262B}&lt;/DBUID&gt;&lt;/Extra&gt;&lt;/Item&gt;&lt;/References&gt;&lt;/Group&gt;&lt;Group&gt;&lt;References&gt;&lt;Item&gt;&lt;ID&gt;1792&lt;/ID&gt;&lt;UID&gt;{CB998A48-8979-4550-BABC-F7117493CFA6}&lt;/UID&gt;&lt;Title&gt;Simpler and better: Supply chain contracting in the presence of contract unobservability and upstream competition&lt;/Title&gt;&lt;Template&gt;Journal Article&lt;/Template&gt;&lt;Star&gt;0&lt;/Star&gt;&lt;Tag&gt;0&lt;/Tag&gt;&lt;Author&gt;Liu, Bingbing; Yu, Yugang; Guo, Xiaolong&lt;/Author&gt;&lt;Year&gt;2021&lt;/Year&gt;&lt;Details&gt;&lt;_accessed&gt;64802731&lt;/_accessed&gt;&lt;_alternate_title&gt;Transportation Research Part E: Logistics and Transportation Review&lt;/_alternate_title&gt;&lt;_created&gt;64623558&lt;/_created&gt;&lt;_date&gt;2021-01-01&lt;/_date&gt;&lt;_date_display&gt;2021&lt;/_date_display&gt;&lt;_doi&gt;https://doi.org/10.1016/j.tre.2021.102478&lt;/_doi&gt;&lt;_impact_factor&gt;  10.047&lt;/_impact_factor&gt;&lt;_isbn&gt;1366-5545&lt;/_isbn&gt;&lt;_journal&gt;Transportation Research Part E: Logistics and Transportation Review&lt;/_journal&gt;&lt;_keywords&gt;Supply chain management; Upstream competition; Contract unobservability; Wholesale price; Two-part tariff&lt;/_keywords&gt;&lt;_modified&gt;64625256&lt;/_modified&gt;&lt;_pages&gt;102478&lt;/_pages&gt;&lt;_social_category&gt;工程技术(1)&lt;/_social_category&gt;&lt;_url&gt;https://www.sciencedirect.com/science/article/pii/S1366554521002416&lt;/_url&gt;&lt;_volume&gt;154&lt;/_volume&gt;&lt;/Details&gt;&lt;Extra&gt;&lt;DBUID&gt;{C7158E9B-1114-44CA-99BD-4B32E514262B}&lt;/DBUID&gt;&lt;/Extra&gt;&lt;/Item&gt;&lt;/References&gt;&lt;/Group&gt;&lt;/Citation&gt;_x000a_"/>
    <w:docVar w:name="NE.Ref{ED84EB07-B6D3-4024-BAD0-BB6BE441126A}" w:val=" ADDIN NE.Ref.{ED84EB07-B6D3-4024-BAD0-BB6BE441126A}&lt;Citation SecTmpl=&quot;1&quot;&gt;&lt;Group&gt;&lt;References&gt;&lt;Item&gt;&lt;ID&gt;182&lt;/ID&gt;&lt;UID&gt;{DFC19612-6050-4B32-A0CB-E681F75984DA}&lt;/UID&gt;&lt;Title&gt; Pricing and replenishment strategies in a distribution system with competing retailers&lt;/Title&gt;&lt;Template&gt;Journal Article&lt;/Template&gt;&lt;Star&gt;0&lt;/Star&gt;&lt;Tag&gt;0&lt;/Tag&gt;&lt;Author&gt;Bernstein, F; Federgruen, A&lt;/Author&gt;&lt;Year&gt;2003&lt;/Year&gt;&lt;Details&gt;&lt;_journal&gt;Operations Research&lt;/_journal&gt;&lt;_volume&gt;51&lt;/_volume&gt;&lt;_pages&gt;409-426&lt;/_pages&gt;&lt;_accessed&gt;62845096&lt;/_accessed&gt;&lt;_impact_factor&gt;   2.263&lt;/_impact_factor&gt;&lt;_collection_scope&gt;SCI;SCIE;SSCI;EI&lt;/_collection_scope&gt;&lt;_created&gt;62845096&lt;/_created&gt;&lt;_modified&gt;62845096&lt;/_modified&gt;&lt;/Details&gt;&lt;Extra&gt;&lt;DBUID&gt;{B46A1376-2017-4D58-9E0F-F96DB3D6B53C}&lt;/DBUID&gt;&lt;CitPrefix&gt;e.g., &lt;/CitPrefix&gt;&lt;/Extra&gt;&lt;/Item&gt;&lt;/References&gt;&lt;/Group&gt;&lt;/Citation&gt;_x000a_"/>
    <w:docVar w:name="NE.Ref{EEEF225E-9423-4E28-81C3-E476A9CC59EA}" w:val=" ADDIN NE.Ref.{EEEF225E-9423-4E28-81C3-E476A9CC59EA}&lt;Citation SecTmpl=&quot;1&quot;&gt;&lt;Group&gt;&lt;References&gt;&lt;Item&gt;&lt;ID&gt;1839&lt;/ID&gt;&lt;UID&gt;{7E8FA3B5-EF06-4C8F-A705-DAAAFE03FBF9}&lt;/UID&gt;&lt;Title&gt;Exclusive vs. competitive retailing: Overseas vaccine supplier&amp;apos;s channel selection considering profit and social responsibility objectives&lt;/Title&gt;&lt;Template&gt;Journal Article&lt;/Template&gt;&lt;Star&gt;0&lt;/Star&gt;&lt;Tag&gt;0&lt;/Tag&gt;&lt;Author&gt;Niu, Baozhuang; Li, Qiyang; Chen, Lei&lt;/Author&gt;&lt;Year&gt;2020&lt;/Year&gt;&lt;Details&gt;&lt;_accessed&gt;64764011&lt;/_accessed&gt;&lt;_alternate_title&gt;Computers &amp;amp; Industrial Engineering&lt;/_alternate_title&gt;&lt;_collection_scope&gt;SCIE;EI&lt;/_collection_scope&gt;&lt;_created&gt;64636620&lt;/_created&gt;&lt;_date&gt;2020-01-01&lt;/_date&gt;&lt;_date_display&gt;2020&lt;/_date_display&gt;&lt;_doi&gt;https://doi.org/10.1016/j.cie.2020.106499&lt;/_doi&gt;&lt;_impact_factor&gt;   7.180&lt;/_impact_factor&gt;&lt;_isbn&gt;0360-8352&lt;/_isbn&gt;&lt;_journal&gt;Computers &amp;amp; Industrial Engineering&lt;/_journal&gt;&lt;_keywords&gt;Vaccine supply chain; Social responsibility; Channel structure; Coordination opportunities&lt;/_keywords&gt;&lt;_modified&gt;64764011&lt;/_modified&gt;&lt;_pages&gt;106499&lt;/_pages&gt;&lt;_social_category&gt;工程技术(2)&lt;/_social_category&gt;&lt;_url&gt;https://www.sciencedirect.com/science/article/pii/S0360835220302333&lt;/_url&gt;&lt;_volume&gt;144&lt;/_volume&gt;&lt;/Details&gt;&lt;Extra&gt;&lt;DBUID&gt;{C7158E9B-1114-44CA-99BD-4B32E514262B}&lt;/DBUID&gt;&lt;/Extra&gt;&lt;/Item&gt;&lt;/References&gt;&lt;/Group&gt;&lt;/Citation&gt;_x000a_"/>
    <w:docVar w:name="NE.Ref{F0261C3A-EE7E-4435-AD46-20FDE8415935}" w:val=" ADDIN NE.Ref.{F0261C3A-EE7E-4435-AD46-20FDE8415935}&lt;Citation SecTmpl=&quot;1&quot;&gt;&lt;Group&gt;&lt;References&gt;&lt;Item&gt;&lt;ID&gt;1963&lt;/ID&gt;&lt;UID&gt;{5A4850EC-F6A5-4439-8E20-BACB551EF218}&lt;/UID&gt;&lt;Title&gt;Reduced ambient PM2.5, better lung function, and decreased risk of chronic obstructive pulmonary disease&lt;/Title&gt;&lt;Template&gt;Journal Article&lt;/Template&gt;&lt;Star&gt;0&lt;/Star&gt;&lt;Tag&gt;0&lt;/Tag&gt;&lt;Author&gt;Bo, Yacong; Chang, Ly-yun; Guo, Cui; Lin, Changqing; Lau, Alexis KH; Tam, Tony; Lao, Xiang Qian&lt;/Author&gt;&lt;Year&gt;2021&lt;/Year&gt;&lt;Details&gt;&lt;_accessed&gt;65029707&lt;/_accessed&gt;&lt;_collection_scope&gt;SCIE;EI&lt;/_collection_scope&gt;&lt;_created&gt;65029655&lt;/_created&gt;&lt;_impact_factor&gt;  13.352&lt;/_impact_factor&gt;&lt;_journal&gt;Environment International&lt;/_journal&gt;&lt;_modified&gt;65029707&lt;/_modified&gt;&lt;_pages&gt;106706--&lt;/_pages&gt;&lt;_social_category&gt;环境科学(1)&lt;/_social_category&gt;&lt;_volume&gt;156&lt;/_volume&gt;&lt;/Details&gt;&lt;Extra&gt;&lt;DBUID&gt;{C7158E9B-1114-44CA-99BD-4B32E514262B}&lt;/DBUID&gt;&lt;/Extra&gt;&lt;/Item&gt;&lt;/References&gt;&lt;/Group&gt;&lt;Group&gt;&lt;References&gt;&lt;Item&gt;&lt;ID&gt;1966&lt;/ID&gt;&lt;UID&gt;{8912E68E-DEBE-4DC0-A4D7-F6426C204DD2}&lt;/UID&gt;&lt;Title&gt;Traffic-related air pollution associated pulmonary pathophysiologic changes and cardiac injury in elderly patients with COPD&lt;/Title&gt;&lt;Template&gt;Journal Article&lt;/Template&gt;&lt;Star&gt;0&lt;/Star&gt;&lt;Tag&gt;0&lt;/Tag&gt;&lt;Author&gt;Wang, Tong; Xu, Hongbing; Zhu, Yutong; Sun, Xiaoyan; Chen, Jie; Liu, Beibei; Zhao, Qian; Zhang, Yi; Liu, Lingyan; Fang, Jiakun; Others&lt;/Author&gt;&lt;Year&gt;2022&lt;/Year&gt;&lt;Details&gt;&lt;_collection_scope&gt;SCIE;EI&lt;/_collection_scope&gt;&lt;_created&gt;65029655&lt;/_created&gt;&lt;_impact_factor&gt;  14.224&lt;/_impact_factor&gt;&lt;_journal&gt;Journal of Hazardous Materials&lt;/_journal&gt;&lt;_modified&gt;65029655&lt;/_modified&gt;&lt;_pages&gt;127463--&lt;/_pages&gt;&lt;_social_category&gt;工程：环境(1) &amp;amp; 环境科学(1)&lt;/_social_category&gt;&lt;_volume&gt;424&lt;/_volume&gt;&lt;/Details&gt;&lt;Extra&gt;&lt;DBUID&gt;{C7158E9B-1114-44CA-99BD-4B32E514262B}&lt;/DBUID&gt;&lt;/Extra&gt;&lt;/Item&gt;&lt;/References&gt;&lt;/Group&gt;&lt;/Citation&gt;_x000a_"/>
    <w:docVar w:name="NE.Ref{F23E51A9-7EB7-46F6-B0ED-2AE1D2C51E72}" w:val=" ADDIN NE.Ref.{F23E51A9-7EB7-46F6-B0ED-2AE1D2C51E72}&lt;Citation&gt;&lt;Group&gt;&lt;References&gt;&lt;Item&gt;&lt;ID&gt;159&lt;/ID&gt;&lt;UID&gt;{8AC97CF3-0318-427A-BE75-CA8CD6A67A8F}&lt;/UID&gt;&lt;Title&gt;Channel selection and coordination in dual-channel supply chains&lt;/Title&gt;&lt;Template&gt;Journal Article&lt;/Template&gt;&lt;Star&gt;0&lt;/Star&gt;&lt;Tag&gt;0&lt;/Tag&gt;&lt;Author&gt;Cai, Gangshu George&lt;/Author&gt;&lt;Year&gt;2010&lt;/Year&gt;&lt;Details&gt;&lt;_accessed&gt;64764003&lt;/_accessed&gt;&lt;_collection_scope&gt;SSCI;&lt;/_collection_scope&gt;&lt;_created&gt;61247003&lt;/_created&gt;&lt;_db_updated&gt;CrossRef&lt;/_db_updated&gt;&lt;_doi&gt;10.1016/j.jretai.2009.11.002&lt;/_doi&gt;&lt;_impact_factor&gt;  11.190&lt;/_impact_factor&gt;&lt;_isbn&gt;00224359&lt;/_isbn&gt;&lt;_issue&gt;1&lt;/_issue&gt;&lt;_journal&gt;Journal of Retailing&lt;/_journal&gt;&lt;_modified&gt;64764005&lt;/_modified&gt;&lt;_pages&gt;22-36&lt;/_pages&gt;&lt;_social_category&gt;管理学(2)&lt;/_social_category&gt;&lt;_tertiary_title&gt;Journal of Retailing&lt;/_tertiary_title&gt;&lt;_url&gt;http://linkinghub.elsevier.com/retrieve/pii/S0022435909000864_x000d__x000a_http://api.elsevier.com/content/article/PII:S0022435909000864?httpAccept=text/xml&lt;/_url&gt;&lt;_volume&gt;86&lt;/_volume&gt;&lt;/Details&gt;&lt;Extra&gt;&lt;DBUID&gt;{C7158E9B-1114-44CA-99BD-4B32E514262B}&lt;/DBUID&gt;&lt;/Extra&gt;&lt;/Item&gt;&lt;/References&gt;&lt;/Group&gt;&lt;/Citation&gt;_x000a_"/>
    <w:docVar w:name="NE.Ref{F645DB1F-733A-4295-ABA1-5C00CB46E1D7}" w:val=" ADDIN NE.Ref.{F645DB1F-733A-4295-ABA1-5C00CB46E1D7}&lt;Citation&gt;&lt;Group&gt;&lt;References&gt;&lt;Item&gt;&lt;ID&gt;1914&lt;/ID&gt;&lt;UID&gt;{983EBD38-7EB9-4833-9CC8-A0DB6A3D0BE7}&lt;/UID&gt;&lt;Title&gt;Market information and firm performance&lt;/Title&gt;&lt;Template&gt;Journal Article&lt;/Template&gt;&lt;Star&gt;0&lt;/Star&gt;&lt;Tag&gt;0&lt;/Tag&gt;&lt;Author&gt;Raju, J S; Roy, A&lt;/Author&gt;&lt;Year&gt;2000&lt;/Year&gt;&lt;Details&gt;&lt;_accessed&gt;62728886&lt;/_accessed&gt;&lt;_collection_scope&gt;SCIE;SSCI;EI&lt;/_collection_scope&gt;&lt;_created&gt;62728886&lt;/_created&gt;&lt;_impact_factor&gt;   6.172&lt;/_impact_factor&gt;&lt;_issue&gt;8&lt;/_issue&gt;&lt;_journal&gt;Management Science&lt;/_journal&gt;&lt;_modified&gt;64909320&lt;/_modified&gt;&lt;_pages&gt;1075-1084&lt;/_pages&gt;&lt;_volume&gt;46&lt;/_volume&gt;&lt;_social_category&gt;管理学(2) &amp;amp; 运筹学与管理科学(1)&lt;/_social_category&gt;&lt;/Details&gt;&lt;Extra&gt;&lt;DBUID&gt;{C7158E9B-1114-44CA-99BD-4B32E514262B}&lt;/DBUID&gt;&lt;/Extra&gt;&lt;/Item&gt;&lt;/References&gt;&lt;/Group&gt;&lt;/Citation&gt;_x000a_"/>
    <w:docVar w:name="NE.Ref{F7F3331C-9FBD-43CB-89E6-916BD414B06D}" w:val=" ADDIN NE.Ref.{F7F3331C-9FBD-43CB-89E6-916BD414B06D}&lt;Citation&gt;&lt;Group&gt;&lt;References&gt;&lt;Item&gt;&lt;ID&gt;35&lt;/ID&gt;&lt;UID&gt;{2C429B0E-B02E-46BE-8C2B-A08C57CA20B9}&lt;/UID&gt;&lt;Title&gt;Hinterland transportation in container supply chains&lt;/Title&gt;&lt;Template&gt;Journal Article&lt;/Template&gt;&lt;Star&gt;0&lt;/Star&gt;&lt;Tag&gt;0&lt;/Tag&gt;&lt;Author&gt;Bouchery, Y; Fazi, S; Fransoo, J C&lt;/Author&gt;&lt;Year&gt;2015&lt;/Year&gt;&lt;Details&gt;&lt;_accessed&gt;62718707&lt;/_accessed&gt;&lt;_created&gt;62718707&lt;/_created&gt;&lt;_journal&gt;Handbook of Ocean Container Transport Logistics&lt;/_journal&gt;&lt;_modified&gt;62718707&lt;/_modified&gt;&lt;_pages&gt;497-520&lt;/_pages&gt;&lt;/Details&gt;&lt;Extra&gt;&lt;DBUID&gt;{B46A1376-2017-4D58-9E0F-F96DB3D6B53C}&lt;/DBUID&gt;&lt;/Extra&gt;&lt;/Item&gt;&lt;/References&gt;&lt;/Group&gt;&lt;/Citation&gt;_x000a_"/>
    <w:docVar w:name="NE.Ref{F8854D7E-7D6C-4ADC-8B46-78E90836BEBA}" w:val=" ADDIN NE.Ref.{F8854D7E-7D6C-4ADC-8B46-78E90836BEBA}&lt;Citation&gt;&lt;Group&gt;&lt;References&gt;&lt;Item&gt;&lt;ID&gt;2020&lt;/ID&gt;&lt;UID&gt;{C2A6D654-A9CF-463C-BACE-E8EB57F98F8E}&lt;/UID&gt;&lt;Title&gt;Application research on gated recurrent unit deep learning prediction and graded early warning of emergency department visits based on meteorological environmental data&lt;/Title&gt;&lt;Template&gt;Journal Article&lt;/Template&gt;&lt;Star&gt;0&lt;/Star&gt;&lt;Tag&gt;5&lt;/Tag&gt;&lt;Author&gt;Li, Jing; Li, Bao Yu; Wei, Zi Jian; Zhao, Yu Zhu; Li, Tan Shi&lt;/Author&gt;&lt;Year&gt;2020&lt;/Year&gt;&lt;Details&gt;&lt;_accessed&gt;65031086&lt;/_accessed&gt;&lt;_collection_scope&gt;SCIE;CSCD&lt;/_collection_scope&gt;&lt;_created&gt;65029716&lt;/_created&gt;&lt;_impact_factor&gt;   2.831&lt;/_impact_factor&gt;&lt;_issue&gt;10&lt;/_issue&gt;&lt;_journal&gt;Biomedical and Environmental Sciences&lt;/_journal&gt;&lt;_modified&gt;65031086&lt;/_modified&gt;&lt;_pages&gt;817-820&lt;/_pages&gt;&lt;_social_category&gt;环境科学(3) &amp;amp; 公共卫生、环境卫生与职业卫生(3)&lt;/_social_category&gt;&lt;_volume&gt;33&lt;/_volume&gt;&lt;/Details&gt;&lt;Extra&gt;&lt;DBUID&gt;{C7158E9B-1114-44CA-99BD-4B32E514262B}&lt;/DBUID&gt;&lt;/Extra&gt;&lt;/Item&gt;&lt;/References&gt;&lt;/Group&gt;&lt;/Citation&gt;_x000a_"/>
    <w:docVar w:name="NE.Ref{FA30FD9C-2840-479D-901F-4042C93CDDAF}" w:val=" ADDIN NE.Ref.{FA30FD9C-2840-479D-901F-4042C93CDDAF}&lt;Citation&gt;&lt;Group&gt;&lt;References&gt;&lt;Item&gt;&lt;ID&gt;126&lt;/ID&gt;&lt;UID&gt;{C538C95E-2D8A-40C8-8D96-7E7B4F544767}&lt;/UID&gt;&lt;Title&gt;Financing online retailers: Bank vs. electronic business platform, equilibrium, and coordinating strategy&lt;/Title&gt;&lt;Template&gt;Journal Article&lt;/Template&gt;&lt;Star&gt;0&lt;/Star&gt;&lt;Tag&gt;0&lt;/Tag&gt;&lt;Author&gt;Wang, C; Fan, X; Yin, Z&lt;/Author&gt;&lt;Year&gt;2019&lt;/Year&gt;&lt;Details&gt;&lt;_accessed&gt;62823592&lt;/_accessed&gt;&lt;_collection_scope&gt;SCIE;EI&lt;/_collection_scope&gt;&lt;_created&gt;62823592&lt;/_created&gt;&lt;_impact_factor&gt;   3.428&lt;/_impact_factor&gt;&lt;_journal&gt;European Journal of Operational Research&lt;/_journal&gt;&lt;_modified&gt;62823592&lt;/_modified&gt;&lt;_pages&gt;343-356&lt;/_pages&gt;&lt;_volume&gt;276&lt;/_volume&gt;&lt;/Details&gt;&lt;Extra&gt;&lt;DBUID&gt;{B46A1376-2017-4D58-9E0F-F96DB3D6B53C}&lt;/DBUID&gt;&lt;/Extra&gt;&lt;/Item&gt;&lt;/References&gt;&lt;/Group&gt;&lt;/Citation&gt;_x000a_"/>
    <w:docVar w:name="NE.Ref{FA77EF4F-64CD-4281-BA25-88CDE84A92B1}" w:val=" ADDIN NE.Ref.{FA77EF4F-64CD-4281-BA25-88CDE84A92B1}&lt;Citation&gt;&lt;Group&gt;&lt;References&gt;&lt;Item&gt;&lt;ID&gt;29&lt;/ID&gt;&lt;UID&gt;{81CD7CB0-1C9E-4425-B361-9A6A8D6C2976}&lt;/UID&gt;&lt;Title&gt;Effects of risk-aversion on competing shipping lines&amp;apos; pricing strategies with uncertain demands&lt;/Title&gt;&lt;Template&gt;Journal Article&lt;/Template&gt;&lt;Star&gt;0&lt;/Star&gt;&lt;Tag&gt;0&lt;/Tag&gt;&lt;Author&gt;Zheng, W; Li, B; Song, D P&lt;/Author&gt;&lt;Year&gt;2017&lt;/Year&gt;&lt;Details&gt;&lt;_accessed&gt;62718372&lt;/_accessed&gt;&lt;_created&gt;62717214&lt;/_created&gt;&lt;_journal&gt;Transportation Research Part B: Methodological&lt;/_journal&gt;&lt;_modified&gt;62718372&lt;/_modified&gt;&lt;_pages&gt;337-356&lt;/_pages&gt;&lt;_volume&gt;104&lt;/_volume&gt;&lt;/Details&gt;&lt;Extra&gt;&lt;DBUID&gt;{B46A1376-2017-4D58-9E0F-F96DB3D6B53C}&lt;/DBUID&gt;&lt;/Extra&gt;&lt;/Item&gt;&lt;/References&gt;&lt;/Group&gt;&lt;/Citation&gt;_x000a_"/>
    <w:docVar w:name="NE.Ref{FA9DF509-4CB1-4138-8819-24ECB61DB57B}" w:val=" ADDIN NE.Ref.{FA9DF509-4CB1-4138-8819-24ECB61DB57B}&lt;Citation SecTmpl=&quot;1&quot;&gt;&lt;Group&gt;&lt;References&gt;&lt;Item&gt;&lt;ID&gt;1998&lt;/ID&gt;&lt;UID&gt;{64415EB8-4F89-4A7B-9A1F-E7B898DD3333}&lt;/UID&gt;&lt;Title&gt;Possible role of climate changes in variations in pollen seasons and allergic sensitizations during 27 years&lt;/Title&gt;&lt;Template&gt;Journal Article&lt;/Template&gt;&lt;Star&gt;0&lt;/Star&gt;&lt;Tag&gt;0&lt;/Tag&gt;&lt;Author&gt;Ariano, Renato; Canonica, Giorgio Walter; Passalacqua, Giovanni&lt;/Author&gt;&lt;Year&gt;2010&lt;/Year&gt;&lt;Details&gt;&lt;_accessed&gt;65029657&lt;/_accessed&gt;&lt;_created&gt;65029655&lt;/_created&gt;&lt;_issue&gt;3&lt;/_issue&gt;&lt;_journal&gt;Annals of Allergy, Asthma &amp;amp; Immunology&lt;/_journal&gt;&lt;_modified&gt;65029657&lt;/_modified&gt;&lt;_pages&gt;215--222&lt;/_pages&gt;&lt;_volume&gt;104&lt;/_volume&gt;&lt;/Details&gt;&lt;Extra&gt;&lt;DBUID&gt;{C7158E9B-1114-44CA-99BD-4B32E514262B}&lt;/DBUID&gt;&lt;/Extra&gt;&lt;/Item&gt;&lt;/References&gt;&lt;/Group&gt;&lt;Group&gt;&lt;References&gt;&lt;Item&gt;&lt;ID&gt;1997&lt;/ID&gt;&lt;UID&gt;{145C638B-752F-4EAF-AF4A-0BF3F7EEEB9A}&lt;/UID&gt;&lt;Title&gt;Quantification of circulating house dust mite-specific IL-4-and IL-13-secreting T cells correlates with rhinitis severity in asthmatic children and varies with the seasons&lt;/Title&gt;&lt;Template&gt;Journal Article&lt;/Template&gt;&lt;Star&gt;0&lt;/Star&gt;&lt;Tag&gt;0&lt;/Tag&gt;&lt;Author&gt;Michaud, B; Gouvis-Echraghi, R; Candon, S; Couderc, R; Jais, J P; Bach, J F; Chatenoud, L; Just, J&lt;/Author&gt;&lt;Year&gt;2014&lt;/Year&gt;&lt;Details&gt;&lt;_accessed&gt;65029657&lt;/_accessed&gt;&lt;_created&gt;65029655&lt;/_created&gt;&lt;_issue&gt;2&lt;/_issue&gt;&lt;_journal&gt;Clinical &amp;amp; Experimental Allergy&lt;/_journal&gt;&lt;_modified&gt;65029657&lt;/_modified&gt;&lt;_pages&gt;222--230&lt;/_pages&gt;&lt;_volume&gt;44&lt;/_volume&gt;&lt;/Details&gt;&lt;Extra&gt;&lt;DBUID&gt;{C7158E9B-1114-44CA-99BD-4B32E514262B}&lt;/DBUID&gt;&lt;/Extra&gt;&lt;/Item&gt;&lt;/References&gt;&lt;/Group&gt;&lt;/Citation&gt;_x000a_"/>
    <w:docVar w:name="NE.Ref{FB1246C8-D19A-4A56-B080-08A7FB7A3AB1}" w:val=" ADDIN NE.Ref.{FB1246C8-D19A-4A56-B080-08A7FB7A3AB1}&lt;Citation SecTmpl=&quot;1&quot;&gt;&lt;Group&gt;&lt;References&gt;&lt;Item&gt;&lt;ID&gt;1792&lt;/ID&gt;&lt;UID&gt;{CB998A48-8979-4550-BABC-F7117493CFA6}&lt;/UID&gt;&lt;Title&gt;Simpler and better: Supply chain contracting in the presence of contract unobservability and upstream competition&lt;/Title&gt;&lt;Template&gt;Journal Article&lt;/Template&gt;&lt;Star&gt;0&lt;/Star&gt;&lt;Tag&gt;0&lt;/Tag&gt;&lt;Author&gt;Liu, Bingbing; Yu, Yugang; Guo, Xiaolong&lt;/Author&gt;&lt;Year&gt;2021&lt;/Year&gt;&lt;Details&gt;&lt;_accessed&gt;64802731&lt;/_accessed&gt;&lt;_alternate_title&gt;Transportation Research Part E: Logistics and Transportation Review&lt;/_alternate_title&gt;&lt;_created&gt;64623558&lt;/_created&gt;&lt;_date&gt;2021-01-01&lt;/_date&gt;&lt;_date_display&gt;2021&lt;/_date_display&gt;&lt;_doi&gt;https://doi.org/10.1016/j.tre.2021.102478&lt;/_doi&gt;&lt;_impact_factor&gt;  10.047&lt;/_impact_factor&gt;&lt;_isbn&gt;1366-5545&lt;/_isbn&gt;&lt;_journal&gt;Transportation Research Part E: Logistics and Transportation Review&lt;/_journal&gt;&lt;_keywords&gt;Supply chain management; Upstream competition; Contract unobservability; Wholesale price; Two-part tariff&lt;/_keywords&gt;&lt;_modified&gt;64625256&lt;/_modified&gt;&lt;_pages&gt;102478&lt;/_pages&gt;&lt;_social_category&gt;工程技术(1)&lt;/_social_category&gt;&lt;_url&gt;https://www.sciencedirect.com/science/article/pii/S1366554521002416&lt;/_url&gt;&lt;_volume&gt;154&lt;/_volume&gt;&lt;/Details&gt;&lt;Extra&gt;&lt;DBUID&gt;{C7158E9B-1114-44CA-99BD-4B32E514262B}&lt;/DBUID&gt;&lt;CitPrefix&gt;e.g., &lt;/CitPrefix&gt;&lt;/Extra&gt;&lt;/Item&gt;&lt;/References&gt;&lt;/Group&gt;&lt;/Citation&gt;_x000a_"/>
    <w:docVar w:name="NE.Ref{FB485152-C10D-43AA-B233-AF0C285DDDDD}" w:val=" ADDIN NE.Ref.{FB485152-C10D-43AA-B233-AF0C285DDDDD}&lt;Citation&gt;&lt;Group&gt;&lt;References&gt;&lt;Item&gt;&lt;ID&gt;1827&lt;/ID&gt;&lt;UID&gt;{494752C0-F946-47BB-86A5-6B9240F9FCD1}&lt;/UID&gt;&lt;Title&gt;Promotional pricing and online business model choice in the presence of retail competition&lt;/Title&gt;&lt;Template&gt;Journal Article&lt;/Template&gt;&lt;Star&gt;1&lt;/Star&gt;&lt;Tag&gt;5&lt;/Tag&gt;&lt;Author&gt;Chen, Pingping; Zhao, Ruiqing; Yan, Yingchen; Li, Xiang&lt;/Author&gt;&lt;Year&gt;2020&lt;/Year&gt;&lt;Details&gt;&lt;_accessed&gt;64649486&lt;/_accessed&gt;&lt;_alternate_title&gt;Omega&lt;/_alternate_title&gt;&lt;_collection_scope&gt;SSCI;SCIE&lt;/_collection_scope&gt;&lt;_created&gt;64629553&lt;/_created&gt;&lt;_date&gt;2020-01-01&lt;/_date&gt;&lt;_date_display&gt;2020&lt;/_date_display&gt;&lt;_doi&gt;https://doi.org/10.1016/j.omega.2019.07.001&lt;/_doi&gt;&lt;_impact_factor&gt;   8.673&lt;/_impact_factor&gt;&lt;_isbn&gt;0305-0483&lt;/_isbn&gt;&lt;_journal&gt;Omega&lt;/_journal&gt;&lt;_keywords&gt;Multistage retailing; Pricing; Business model; Retail competition; Game theory&lt;/_keywords&gt;&lt;_modified&gt;64650211&lt;/_modified&gt;&lt;_pages&gt;102085&lt;/_pages&gt;&lt;_social_category&gt;管理学(2)&lt;/_social_category&gt;&lt;_url&gt;https://www.sciencedirect.com/science/article/pii/S0305048318311083&lt;/_url&gt;&lt;_volume&gt;94&lt;/_volume&gt;&lt;/Details&gt;&lt;Extra&gt;&lt;DBUID&gt;{C7158E9B-1114-44CA-99BD-4B32E514262B}&lt;/DBUID&gt;&lt;/Extra&gt;&lt;/Item&gt;&lt;/References&gt;&lt;/Group&gt;&lt;/Citation&gt;_x000a_"/>
    <w:docVar w:name="NE.Ref{FC463198-13D7-4E2F-87B0-933733D72CF5}" w:val=" ADDIN NE.Ref.{FC463198-13D7-4E2F-87B0-933733D72CF5}&lt;Citation SecTmpl=&quot;1&quot;&gt;&lt;Group&gt;&lt;References&gt;&lt;Item&gt;&lt;ID&gt;1788&lt;/ID&gt;&lt;UID&gt;{9F6F67E5-72CB-42F6-B126-893A2B3B61FA}&lt;/UID&gt;&lt;Title&gt;Contract Unobservability and Downstream Competition&lt;/Title&gt;&lt;Template&gt;Journal Article&lt;/Template&gt;&lt;Star&gt;0&lt;/Star&gt;&lt;Tag&gt;0&lt;/Tag&gt;&lt;Author&gt;Li, Xi; Liu, Qian&lt;/Author&gt;&lt;Year&gt;2021&lt;/Year&gt;&lt;Details&gt;&lt;_accessed&gt;64579162&lt;/_accessed&gt;&lt;_alternate_title&gt;M&amp;amp;SOM-MANUFACTURING &amp;amp; SERVICE OPERATIONS MANAGEMENT&lt;/_alternate_title&gt;&lt;_author_adr&gt;City Univ Hong Kong, Coll Business, Hong Kong, Peoples R China; Hong Kong Univ Sci &amp;amp; Technol, Dept Ind Engn &amp;amp; Decis Analyt, Hong Kong, Peoples R China&lt;/_author_adr&gt;&lt;_collection_scope&gt;SCIE;SSCI;EI&lt;/_collection_scope&gt;&lt;_created&gt;64579162&lt;/_created&gt;&lt;_date&gt;2021-01-01&lt;/_date&gt;&lt;_date_display&gt;2021&lt;/_date_display&gt;&lt;_doi&gt;10.1287/msom.2020.0905&lt;/_doi&gt;&lt;_impact_factor&gt;   7.103&lt;/_impact_factor&gt;&lt;_isbn&gt;1523-4614&lt;/_isbn&gt;&lt;_issue&gt;6&lt;/_issue&gt;&lt;_journal&gt;Manufacturing &amp;amp; Service Operations Management&lt;/_journal&gt;&lt;_keywords&gt;contract unobservability; downstream competition; wholesale-price contract; two-part tariff contract; VERTICAL INTEGRATION; OPPORTUNISM&lt;/_keywords&gt;&lt;_modified&gt;64625256&lt;/_modified&gt;&lt;_pages&gt;1468-1482&lt;/_pages&gt;&lt;_social_category&gt;管理学(2)&lt;/_social_category&gt;&lt;_volume&gt;23&lt;/_volume&gt;&lt;/Details&gt;&lt;Extra&gt;&lt;DBUID&gt;{C7158E9B-1114-44CA-99BD-4B32E514262B}&lt;/DBUID&gt;&lt;/Extra&gt;&lt;/Item&gt;&lt;/References&gt;&lt;/Group&gt;&lt;/Citation&gt;_x000a_"/>
    <w:docVar w:name="NE.Ref{FC54CB4D-B542-40CA-B361-A6CE39FC2EE9}" w:val=" ADDIN NE.Ref.{FC54CB4D-B542-40CA-B361-A6CE39FC2EE9}&lt;Citation&gt;&lt;Group&gt;&lt;References&gt;&lt;Item&gt;&lt;ID&gt;159&lt;/ID&gt;&lt;UID&gt;{8AC97CF3-0318-427A-BE75-CA8CD6A67A8F}&lt;/UID&gt;&lt;Title&gt;Channel Selection and Coordination in Dual-Channel Supply Chains&lt;/Title&gt;&lt;Template&gt;Journal Article&lt;/Template&gt;&lt;Star&gt;0&lt;/Star&gt;&lt;Tag&gt;0&lt;/Tag&gt;&lt;Author&gt;Cai, Gangshu George&lt;/Author&gt;&lt;Year&gt;2010&lt;/Year&gt;&lt;Details&gt;&lt;_accessed&gt;61247003&lt;/_accessed&gt;&lt;_collection_scope&gt;SSCI;&lt;/_collection_scope&gt;&lt;_created&gt;61247003&lt;/_created&gt;&lt;_db_updated&gt;CrossRef&lt;/_db_updated&gt;&lt;_doi&gt;10.1016/j.jretai.2009.11.002&lt;/_doi&gt;&lt;_impact_factor&gt;  11.190&lt;/_impact_factor&gt;&lt;_isbn&gt;00224359&lt;/_isbn&gt;&lt;_issue&gt;1&lt;/_issue&gt;&lt;_journal&gt;Journal of Retailing&lt;/_journal&gt;&lt;_modified&gt;64628582&lt;/_modified&gt;&lt;_pages&gt;22-36&lt;/_pages&gt;&lt;_social_category&gt;管理学(2)&lt;/_social_category&gt;&lt;_tertiary_title&gt;Journal of Retailing&lt;/_tertiary_title&gt;&lt;_url&gt;http://linkinghub.elsevier.com/retrieve/pii/S0022435909000864_x000d__x000a_http://api.elsevier.com/content/article/PII:S0022435909000864?httpAccept=text/xml&lt;/_url&gt;&lt;_volume&gt;86&lt;/_volume&gt;&lt;/Details&gt;&lt;Extra&gt;&lt;DBUID&gt;{C7158E9B-1114-44CA-99BD-4B32E514262B}&lt;/DBUID&gt;&lt;/Extra&gt;&lt;/Item&gt;&lt;/References&gt;&lt;/Group&gt;&lt;/Citation&gt;_x000a_"/>
    <w:docVar w:name="NE.Ref{FC9EA74D-7B19-42A6-A1C1-DC289EFACDE2}" w:val=" ADDIN NE.Ref.{FC9EA74D-7B19-42A6-A1C1-DC289EFACDE2}&lt;Citation SecTmpl=&quot;1&quot;&gt;&lt;Group&gt;&lt;References&gt;&lt;Item&gt;&lt;ID&gt;18&lt;/ID&gt;&lt;UID&gt;{498A889B-200D-42E2-BAF1-90912B8BA1AE}&lt;/UID&gt;&lt;Title&gt; Pricing and lead time decisions in decentralized supply chains&lt;/Title&gt;&lt;Template&gt;Journal Article&lt;/Template&gt;&lt;Star&gt;0&lt;/Star&gt;&lt;Tag&gt;0&lt;/Tag&gt;&lt;Author&gt;Liu, L; Parlar, M; Zhu, S X&lt;/Author&gt;&lt;Year&gt;2007&lt;/Year&gt;&lt;Details&gt;&lt;_accessed&gt;62717198&lt;/_accessed&gt;&lt;_collection_scope&gt;SCIE;SSCI;EI&lt;/_collection_scope&gt;&lt;_created&gt;62717198&lt;/_created&gt;&lt;_impact_factor&gt;   3.544&lt;/_impact_factor&gt;&lt;_issue&gt;5&lt;/_issue&gt;&lt;_journal&gt;Management Science&lt;/_journal&gt;&lt;_modified&gt;62717198&lt;/_modified&gt;&lt;_pages&gt;713-725&lt;/_pages&gt;&lt;_volume&gt;53&lt;/_volume&gt;&lt;/Details&gt;&lt;Extra&gt;&lt;DBUID&gt;{B46A1376-2017-4D58-9E0F-F96DB3D6B53C}&lt;/DBUID&gt;&lt;CitPrefix&gt;e.g., &lt;/CitPrefix&gt;&lt;/Extra&gt;&lt;/Item&gt;&lt;/References&gt;&lt;/Group&gt;&lt;/Citation&gt;_x000a_"/>
    <w:docVar w:name="NE.Ref{FCCDF5CB-5E36-4A6A-8D37-28AE4FE020C6}" w:val=" ADDIN NE.Ref.{FCCDF5CB-5E36-4A6A-8D37-28AE4FE020C6}&lt;Citation&gt;&lt;Group&gt;&lt;References&gt;&lt;Item&gt;&lt;ID&gt;301&lt;/ID&gt;&lt;UID&gt;{CCA41795-A421-4B66-BB22-CC035AA01306}&lt;/UID&gt;&lt;Title&gt;Pricing with risk sensitive competing container shipping lines: Will risk seeking do more good than harm?&lt;/Title&gt;&lt;Template&gt;Journal Article&lt;/Template&gt;&lt;Star&gt;0&lt;/Star&gt;&lt;Tag&gt;0&lt;/Tag&gt;&lt;Author&gt;Choi, T M; Chung, S H; Zhuo, X&lt;/Author&gt;&lt;Year&gt;2020&lt;/Year&gt;&lt;Details&gt;&lt;_accessed&gt;63384295&lt;/_accessed&gt;&lt;_collection_scope&gt;SCI;SCIE;SSCI;EI&lt;/_collection_scope&gt;&lt;_created&gt;63384295&lt;/_created&gt;&lt;_impact_factor&gt;   4.574&lt;/_impact_factor&gt;&lt;_journal&gt;Transportation Research Part B-Methodological&lt;/_journal&gt;&lt;_modified&gt;63384295&lt;/_modified&gt;&lt;_pages&gt;210-229&lt;/_pages&gt;&lt;_volume&gt;133&lt;/_volume&gt;&lt;/Details&gt;&lt;Extra&gt;&lt;DBUID&gt;{B46A1376-2017-4D58-9E0F-F96DB3D6B53C}&lt;/DBUID&gt;&lt;/Extra&gt;&lt;/Item&gt;&lt;/References&gt;&lt;/Group&gt;&lt;/Citation&gt;_x000a_"/>
    <w:docVar w:name="NE.Ref{FEA5A63D-B6E5-4D5E-8165-3777D468AE24}" w:val=" ADDIN NE.Ref.{FEA5A63D-B6E5-4D5E-8165-3777D468AE24}&lt;Citation&gt;&lt;Group&gt;&lt;References&gt;&lt;Item&gt;&lt;ID&gt;1896&lt;/ID&gt;&lt;UID&gt;{DFFD0B90-8AED-4798-A06F-C387AF038F5A}&lt;/UID&gt;&lt;Title&gt; The operational value of social media information&lt;/Title&gt;&lt;Template&gt;Journal Article&lt;/Template&gt;&lt;Star&gt;0&lt;/Star&gt;&lt;Tag&gt;0&lt;/Tag&gt;&lt;Author&gt;Cui, R; Gallino, S; Moreno, A; Zhang, D J&lt;/Author&gt;&lt;Year&gt;2018&lt;/Year&gt;&lt;Details&gt;&lt;_accessed&gt;62730529&lt;/_accessed&gt;&lt;_collection_scope&gt;SCIE&lt;/_collection_scope&gt;&lt;_created&gt;62730529&lt;/_created&gt;&lt;_impact_factor&gt;   4.638&lt;/_impact_factor&gt;&lt;_issue&gt;10&lt;/_issue&gt;&lt;_journal&gt;Production and Operations Management&lt;/_journal&gt;&lt;_modified&gt;64909320&lt;/_modified&gt;&lt;_pages&gt;1749-1769&lt;/_pages&gt;&lt;_volume&gt;27&lt;/_volume&gt;&lt;_social_category&gt;工程：制造(3) &amp;amp; 运筹学与管理科学(2)&lt;/_social_category&gt;&lt;/Details&gt;&lt;Extra&gt;&lt;DBUID&gt;{C7158E9B-1114-44CA-99BD-4B32E514262B}&lt;/DBUID&gt;&lt;/Extra&gt;&lt;/Item&gt;&lt;/References&gt;&lt;/Group&gt;&lt;/Citation&gt;_x000a_"/>
    <w:docVar w:name="NE.Ref{FF9A4D99-6752-4AFF-B7E3-B6B72CCB4DBE}" w:val=" ADDIN NE.Ref.{FF9A4D99-6752-4AFF-B7E3-B6B72CCB4DBE}&lt;Citation SecTmpl=&quot;1&quot;&gt;&lt;Group&gt;&lt;References&gt;&lt;Item&gt;&lt;ID&gt;1804&lt;/ID&gt;&lt;UID&gt;{A4DBE575-3102-428F-BFD0-844A1EDC2D26}&lt;/UID&gt;&lt;Title&gt;On credible delegation by oligopolists: A discussion of distribution channel management&lt;/Title&gt;&lt;Template&gt;Journal Article&lt;/Template&gt;&lt;Star&gt;0&lt;/Star&gt;&lt;Tag&gt;0&lt;/Tag&gt;&lt;Author&gt;Coughlan, Anne T; Wernerfelt, Birger&lt;/Author&gt;&lt;Year&gt;1989&lt;/Year&gt;&lt;Details&gt;&lt;_accessed&gt;64764001&lt;/_accessed&gt;&lt;_alternate_title&gt;Management ScienceManagement Science&lt;/_alternate_title&gt;&lt;_collection_scope&gt;SCIE;SSCI;EI&lt;/_collection_scope&gt;&lt;_created&gt;64623779&lt;/_created&gt;&lt;_date&gt;1989-02-01&lt;/_date&gt;&lt;_date_display&gt;1989_x000d__x000a_1989/02/01&lt;/_date_display&gt;&lt;_doi&gt;10.1287/mnsc.35.2.226&lt;/_doi&gt;&lt;_impact_factor&gt;   6.172&lt;/_impact_factor&gt;&lt;_isbn&gt;0025-1909&lt;/_isbn&gt;&lt;_issue&gt;2&lt;/_issue&gt;&lt;_journal&gt;Management Science&lt;/_journal&gt;&lt;_modified&gt;64764001&lt;/_modified&gt;&lt;_ori_publication&gt;INFORMS&lt;/_ori_publication&gt;&lt;_pages&gt;226-239&lt;/_pages&gt;&lt;_social_category&gt;管理学(2)&lt;/_social_category&gt;&lt;_url&gt;https://doi.org/10.1287/mnsc.35.2.226&lt;/_url&gt;&lt;_volume&gt;35&lt;/_volume&gt;&lt;/Details&gt;&lt;Extra&gt;&lt;DBUID&gt;{C7158E9B-1114-44CA-99BD-4B32E514262B}&lt;/DBUID&gt;&lt;CitPrefix&gt;e.g., &lt;/CitPrefix&gt;&lt;/Extra&gt;&lt;/Item&gt;&lt;/References&gt;&lt;/Group&gt;&lt;Group&gt;&lt;References&gt;&lt;Item&gt;&lt;ID&gt;1809&lt;/ID&gt;&lt;UID&gt;{2084CF07-43F5-4BDB-8A9B-F3952EB4CF57}&lt;/UID&gt;&lt;Title&gt;Information sharing in competing supply chains with production cost reduction&lt;/Title&gt;&lt;Template&gt;Journal Article&lt;/Template&gt;&lt;Star&gt;0&lt;/Star&gt;&lt;Tag&gt;0&lt;/Tag&gt;&lt;Author&gt;Ha, Albert Y; Tian, Quan; Tong, Shilu&lt;/Author&gt;&lt;Year&gt;2017&lt;/Year&gt;&lt;Details&gt;&lt;_accessed&gt;64776514&lt;/_accessed&gt;&lt;_alternate_title&gt;M&amp;amp;SOMManufacturing &amp;amp; Service Operations Management&lt;/_alternate_title&gt;&lt;_created&gt;64623792&lt;/_created&gt;&lt;_date&gt;2017-02-22&lt;/_date&gt;&lt;_date_display&gt;2017_x000d__x000a_2017/02/22&lt;/_date_display&gt;&lt;_doi&gt;10.1287/msom.2016.0607&lt;/_doi&gt;&lt;_impact_factor&gt;   7.103&lt;/_impact_factor&gt;&lt;_isbn&gt;1523-4614&lt;/_isbn&gt;&lt;_issue&gt;2&lt;/_issue&gt;&lt;_journal&gt;Manufacturing &amp;amp; Service Operations Management&lt;/_journal&gt;&lt;_modified&gt;64764000&lt;/_modified&gt;&lt;_ori_publication&gt;INFORMS&lt;/_ori_publication&gt;&lt;_pages&gt;246-262&lt;/_pages&gt;&lt;_social_category&gt;管理学(2)&lt;/_social_category&gt;&lt;_url&gt;https://doi.org/10.1287/msom.2016.0607&lt;/_url&gt;&lt;_volume&gt;19&lt;/_volume&gt;&lt;/Details&gt;&lt;Extra&gt;&lt;DBUID&gt;{C7158E9B-1114-44CA-99BD-4B32E514262B}&lt;/DBUID&gt;&lt;/Extra&gt;&lt;/Item&gt;&lt;/References&gt;&lt;/Group&gt;&lt;Group&gt;&lt;References&gt;&lt;Item&gt;&lt;ID&gt;1797&lt;/ID&gt;&lt;UID&gt;{7F4B780B-38D7-4CE4-B07B-A74114AC8545}&lt;/UID&gt;&lt;Title&gt;Brand-owners&amp;apos; vertical and horizontal alliance strategies facing dominant retailers: Effect of demand substitutability and complementarity&lt;/Title&gt;&lt;Template&gt;Journal Article&lt;/Template&gt;&lt;Star&gt;1&lt;/Star&gt;&lt;Tag&gt;0&lt;/Tag&gt;&lt;Author&gt;Zhuo, Xiaopo; Wang, Fan; Niu, Baozhuang&lt;/Author&gt;&lt;Year&gt;2021&lt;/Year&gt;&lt;Details&gt;&lt;_accessed&gt;64763999&lt;/_accessed&gt;&lt;_alternate_title&gt;Omega&lt;/_alternate_title&gt;&lt;_collection_scope&gt;SSCI;SCIE&lt;/_collection_scope&gt;&lt;_created&gt;64623623&lt;/_created&gt;&lt;_date&gt;2021-01-01&lt;/_date&gt;&lt;_date_display&gt;2021&lt;/_date_display&gt;&lt;_doi&gt;https://doi.org/10.1016/j.omega.2021.102449&lt;/_doi&gt;&lt;_impact_factor&gt;   8.673&lt;/_impact_factor&gt;&lt;_isbn&gt;0305-0483&lt;/_isbn&gt;&lt;_journal&gt;Omega&lt;/_journal&gt;&lt;_keywords&gt;Dominant retailer; Demand complementarity; Alliance strategies; Contract negotiation&lt;/_keywords&gt;&lt;_modified&gt;64763999&lt;/_modified&gt;&lt;_pages&gt;102449&lt;/_pages&gt;&lt;_social_category&gt;管理学(2)&lt;/_social_category&gt;&lt;_url&gt;https://www.sciencedirect.com/science/article/pii/S030504832100058X&lt;/_url&gt;&lt;_volume&gt;103&lt;/_volume&gt;&lt;/Details&gt;&lt;Extra&gt;&lt;DBUID&gt;{C7158E9B-1114-44CA-99BD-4B32E514262B}&lt;/DBUID&gt;&lt;/Extra&gt;&lt;/Item&gt;&lt;/References&gt;&lt;/Group&gt;&lt;/Citation&gt;_x000a_"/>
    <w:docVar w:name="NE.Ref{FFEEBAC1-7BB1-40AC-9789-D588BA841225}" w:val=" ADDIN NE.Ref.{FFEEBAC1-7BB1-40AC-9789-D588BA841225}&lt;Citation&gt;&lt;Group&gt;&lt;References&gt;&lt;Item&gt;&lt;ID&gt;2016&lt;/ID&gt;&lt;UID&gt;{DD9B0E8E-1373-4F1D-9316-05709E10FB19}&lt;/UID&gt;&lt;Title&gt;The impact of air pollution on skin and related disorders: a comprehensive review&lt;/Title&gt;&lt;Template&gt;Journal Article&lt;/Template&gt;&lt;Star&gt;0&lt;/Star&gt;&lt;Tag&gt;0&lt;/Tag&gt;&lt;Author&gt;Abolhasani, Ruhollah; Araghi, Farnaz; Tabary, Mohammadreza; Aryannejad, Armin; Mashinchi, Baharnaz; Robati, Reza M&lt;/Author&gt;&lt;Year&gt;2021&lt;/Year&gt;&lt;Details&gt;&lt;_accessed&gt;65062971&lt;/_accessed&gt;&lt;_collection_scope&gt;SCIE&lt;/_collection_scope&gt;&lt;_created&gt;65029655&lt;/_created&gt;&lt;_impact_factor&gt;   3.858&lt;/_impact_factor&gt;&lt;_issue&gt;2&lt;/_issue&gt;&lt;_journal&gt;Dermatologic Therapy&lt;/_journal&gt;&lt;_modified&gt;65062971&lt;/_modified&gt;&lt;_pages&gt;e14840-&lt;/_pages&gt;&lt;_social_category&gt;皮肤病学(4)&lt;/_social_category&gt;&lt;_volume&gt;34&lt;/_volume&gt;&lt;/Details&gt;&lt;Extra&gt;&lt;DBUID&gt;{C7158E9B-1114-44CA-99BD-4B32E514262B}&lt;/DBUID&gt;&lt;/Extra&gt;&lt;/Item&gt;&lt;/References&gt;&lt;/Group&gt;&lt;/Citation&gt;_x000a_"/>
    <w:docVar w:name="ne_docsoft" w:val="MSWord"/>
    <w:docVar w:name="ne_docversion" w:val="NoteExpress 2.0"/>
    <w:docVar w:name="ne_stylename" w:val="投稿BMC Public Health"/>
  </w:docVars>
  <w:rsids>
    <w:rsidRoot w:val="00091689"/>
    <w:rsid w:val="00000009"/>
    <w:rsid w:val="0000054E"/>
    <w:rsid w:val="000006FB"/>
    <w:rsid w:val="000007A9"/>
    <w:rsid w:val="0000091B"/>
    <w:rsid w:val="00000A30"/>
    <w:rsid w:val="00000B8D"/>
    <w:rsid w:val="00000B97"/>
    <w:rsid w:val="00000ED5"/>
    <w:rsid w:val="00000FFD"/>
    <w:rsid w:val="000013CA"/>
    <w:rsid w:val="00001AF9"/>
    <w:rsid w:val="00001E9B"/>
    <w:rsid w:val="00001FA4"/>
    <w:rsid w:val="00002472"/>
    <w:rsid w:val="0000247A"/>
    <w:rsid w:val="0000251A"/>
    <w:rsid w:val="00002D25"/>
    <w:rsid w:val="00002D42"/>
    <w:rsid w:val="00003257"/>
    <w:rsid w:val="000032BD"/>
    <w:rsid w:val="0000338B"/>
    <w:rsid w:val="000034A2"/>
    <w:rsid w:val="0000350F"/>
    <w:rsid w:val="000035F5"/>
    <w:rsid w:val="00003AE0"/>
    <w:rsid w:val="00003C27"/>
    <w:rsid w:val="00003CE6"/>
    <w:rsid w:val="00003F14"/>
    <w:rsid w:val="00003F6F"/>
    <w:rsid w:val="00004141"/>
    <w:rsid w:val="000043EF"/>
    <w:rsid w:val="00004551"/>
    <w:rsid w:val="00004AE2"/>
    <w:rsid w:val="00004B90"/>
    <w:rsid w:val="00004D57"/>
    <w:rsid w:val="00004E4D"/>
    <w:rsid w:val="000051E5"/>
    <w:rsid w:val="00005595"/>
    <w:rsid w:val="000056C6"/>
    <w:rsid w:val="00005772"/>
    <w:rsid w:val="00005AB3"/>
    <w:rsid w:val="00005B30"/>
    <w:rsid w:val="00005B49"/>
    <w:rsid w:val="00005C91"/>
    <w:rsid w:val="00005EF1"/>
    <w:rsid w:val="00005F70"/>
    <w:rsid w:val="000060DA"/>
    <w:rsid w:val="0000644D"/>
    <w:rsid w:val="00006715"/>
    <w:rsid w:val="00006756"/>
    <w:rsid w:val="00006DA2"/>
    <w:rsid w:val="00006E06"/>
    <w:rsid w:val="00006F53"/>
    <w:rsid w:val="00006FC9"/>
    <w:rsid w:val="00007066"/>
    <w:rsid w:val="000070A8"/>
    <w:rsid w:val="00007287"/>
    <w:rsid w:val="00007498"/>
    <w:rsid w:val="000076D0"/>
    <w:rsid w:val="000076F8"/>
    <w:rsid w:val="000077BD"/>
    <w:rsid w:val="00007804"/>
    <w:rsid w:val="00007BBF"/>
    <w:rsid w:val="00007E7F"/>
    <w:rsid w:val="00010358"/>
    <w:rsid w:val="000103F5"/>
    <w:rsid w:val="00010406"/>
    <w:rsid w:val="000108F7"/>
    <w:rsid w:val="00010F64"/>
    <w:rsid w:val="00010FE6"/>
    <w:rsid w:val="000113E3"/>
    <w:rsid w:val="0001186E"/>
    <w:rsid w:val="00011A6A"/>
    <w:rsid w:val="00011BCD"/>
    <w:rsid w:val="00011D98"/>
    <w:rsid w:val="00011E53"/>
    <w:rsid w:val="0001217A"/>
    <w:rsid w:val="00012227"/>
    <w:rsid w:val="000124CA"/>
    <w:rsid w:val="000125FE"/>
    <w:rsid w:val="00012636"/>
    <w:rsid w:val="000128F0"/>
    <w:rsid w:val="00012982"/>
    <w:rsid w:val="00012CFE"/>
    <w:rsid w:val="00012DE6"/>
    <w:rsid w:val="00012E2C"/>
    <w:rsid w:val="000132E0"/>
    <w:rsid w:val="000139D6"/>
    <w:rsid w:val="00013A02"/>
    <w:rsid w:val="00013D71"/>
    <w:rsid w:val="00014594"/>
    <w:rsid w:val="000146FD"/>
    <w:rsid w:val="00014B41"/>
    <w:rsid w:val="00014E8D"/>
    <w:rsid w:val="0001525B"/>
    <w:rsid w:val="000152EA"/>
    <w:rsid w:val="000153C7"/>
    <w:rsid w:val="000153CF"/>
    <w:rsid w:val="0001548B"/>
    <w:rsid w:val="0001556D"/>
    <w:rsid w:val="0001556F"/>
    <w:rsid w:val="000155EC"/>
    <w:rsid w:val="000156F2"/>
    <w:rsid w:val="0001586E"/>
    <w:rsid w:val="0001588A"/>
    <w:rsid w:val="000158D1"/>
    <w:rsid w:val="0001591D"/>
    <w:rsid w:val="00015942"/>
    <w:rsid w:val="00015B1E"/>
    <w:rsid w:val="0001607A"/>
    <w:rsid w:val="0001670C"/>
    <w:rsid w:val="000169C5"/>
    <w:rsid w:val="00016C44"/>
    <w:rsid w:val="00016E75"/>
    <w:rsid w:val="000175C3"/>
    <w:rsid w:val="00017CBB"/>
    <w:rsid w:val="00017CFC"/>
    <w:rsid w:val="00017FFB"/>
    <w:rsid w:val="000200DA"/>
    <w:rsid w:val="00020175"/>
    <w:rsid w:val="000202B2"/>
    <w:rsid w:val="0002052E"/>
    <w:rsid w:val="00020A4A"/>
    <w:rsid w:val="00020D18"/>
    <w:rsid w:val="00020E15"/>
    <w:rsid w:val="0002104D"/>
    <w:rsid w:val="000215A4"/>
    <w:rsid w:val="0002163A"/>
    <w:rsid w:val="00021737"/>
    <w:rsid w:val="00021861"/>
    <w:rsid w:val="000219F3"/>
    <w:rsid w:val="00021E9D"/>
    <w:rsid w:val="00021EB0"/>
    <w:rsid w:val="00021F77"/>
    <w:rsid w:val="00021FFD"/>
    <w:rsid w:val="0002200F"/>
    <w:rsid w:val="000221D0"/>
    <w:rsid w:val="00022207"/>
    <w:rsid w:val="00022437"/>
    <w:rsid w:val="000225B2"/>
    <w:rsid w:val="00022A20"/>
    <w:rsid w:val="00022ACD"/>
    <w:rsid w:val="00022BAF"/>
    <w:rsid w:val="00022C28"/>
    <w:rsid w:val="00022C52"/>
    <w:rsid w:val="00022DD8"/>
    <w:rsid w:val="00022E08"/>
    <w:rsid w:val="00022FCE"/>
    <w:rsid w:val="0002331B"/>
    <w:rsid w:val="0002375D"/>
    <w:rsid w:val="00023C0C"/>
    <w:rsid w:val="00023DEF"/>
    <w:rsid w:val="000247C2"/>
    <w:rsid w:val="000247C3"/>
    <w:rsid w:val="00024851"/>
    <w:rsid w:val="00024C7E"/>
    <w:rsid w:val="00024E20"/>
    <w:rsid w:val="00024FBA"/>
    <w:rsid w:val="000251AC"/>
    <w:rsid w:val="000256AB"/>
    <w:rsid w:val="00025864"/>
    <w:rsid w:val="00025A41"/>
    <w:rsid w:val="00025AF0"/>
    <w:rsid w:val="00025B35"/>
    <w:rsid w:val="00025CE9"/>
    <w:rsid w:val="00025D44"/>
    <w:rsid w:val="00025D75"/>
    <w:rsid w:val="00025DB8"/>
    <w:rsid w:val="000260EE"/>
    <w:rsid w:val="000261BD"/>
    <w:rsid w:val="00026229"/>
    <w:rsid w:val="000264B1"/>
    <w:rsid w:val="000264D2"/>
    <w:rsid w:val="00026CBE"/>
    <w:rsid w:val="00026D40"/>
    <w:rsid w:val="00026DD2"/>
    <w:rsid w:val="00026F7C"/>
    <w:rsid w:val="00026F8B"/>
    <w:rsid w:val="00027078"/>
    <w:rsid w:val="00027149"/>
    <w:rsid w:val="00027320"/>
    <w:rsid w:val="00027534"/>
    <w:rsid w:val="00027734"/>
    <w:rsid w:val="000278C5"/>
    <w:rsid w:val="00027924"/>
    <w:rsid w:val="00027CAF"/>
    <w:rsid w:val="00027D10"/>
    <w:rsid w:val="00027E93"/>
    <w:rsid w:val="00027EC5"/>
    <w:rsid w:val="00027EE3"/>
    <w:rsid w:val="000301E7"/>
    <w:rsid w:val="00030212"/>
    <w:rsid w:val="00030CB5"/>
    <w:rsid w:val="00030DDE"/>
    <w:rsid w:val="000311D6"/>
    <w:rsid w:val="0003130E"/>
    <w:rsid w:val="000315E8"/>
    <w:rsid w:val="000317B8"/>
    <w:rsid w:val="000318AF"/>
    <w:rsid w:val="00031B3B"/>
    <w:rsid w:val="00031D4E"/>
    <w:rsid w:val="00031DC8"/>
    <w:rsid w:val="00032276"/>
    <w:rsid w:val="00032683"/>
    <w:rsid w:val="0003287A"/>
    <w:rsid w:val="0003330C"/>
    <w:rsid w:val="00033814"/>
    <w:rsid w:val="00033874"/>
    <w:rsid w:val="00033A49"/>
    <w:rsid w:val="00033B79"/>
    <w:rsid w:val="00033D27"/>
    <w:rsid w:val="00034105"/>
    <w:rsid w:val="000344A8"/>
    <w:rsid w:val="000344BB"/>
    <w:rsid w:val="00034505"/>
    <w:rsid w:val="00034943"/>
    <w:rsid w:val="00034BC6"/>
    <w:rsid w:val="00034D15"/>
    <w:rsid w:val="0003502C"/>
    <w:rsid w:val="00035052"/>
    <w:rsid w:val="00035076"/>
    <w:rsid w:val="000350DC"/>
    <w:rsid w:val="0003510A"/>
    <w:rsid w:val="0003519C"/>
    <w:rsid w:val="00035246"/>
    <w:rsid w:val="0003549D"/>
    <w:rsid w:val="0003550A"/>
    <w:rsid w:val="000356D8"/>
    <w:rsid w:val="00035A92"/>
    <w:rsid w:val="00035AF3"/>
    <w:rsid w:val="00035CC4"/>
    <w:rsid w:val="00035D5F"/>
    <w:rsid w:val="00036228"/>
    <w:rsid w:val="000362CE"/>
    <w:rsid w:val="000362F7"/>
    <w:rsid w:val="000364B0"/>
    <w:rsid w:val="00036556"/>
    <w:rsid w:val="00036625"/>
    <w:rsid w:val="000368B7"/>
    <w:rsid w:val="00036DF0"/>
    <w:rsid w:val="00036E84"/>
    <w:rsid w:val="00036F47"/>
    <w:rsid w:val="000372DF"/>
    <w:rsid w:val="00037312"/>
    <w:rsid w:val="0003739B"/>
    <w:rsid w:val="000373B5"/>
    <w:rsid w:val="00037414"/>
    <w:rsid w:val="00037508"/>
    <w:rsid w:val="00037724"/>
    <w:rsid w:val="00037D3C"/>
    <w:rsid w:val="00040037"/>
    <w:rsid w:val="00040158"/>
    <w:rsid w:val="000401B5"/>
    <w:rsid w:val="000405D0"/>
    <w:rsid w:val="00040635"/>
    <w:rsid w:val="00040878"/>
    <w:rsid w:val="00040968"/>
    <w:rsid w:val="00040AA9"/>
    <w:rsid w:val="00040CD8"/>
    <w:rsid w:val="00040D08"/>
    <w:rsid w:val="000410C7"/>
    <w:rsid w:val="00041238"/>
    <w:rsid w:val="000413A1"/>
    <w:rsid w:val="00041536"/>
    <w:rsid w:val="0004160C"/>
    <w:rsid w:val="00041850"/>
    <w:rsid w:val="00041A54"/>
    <w:rsid w:val="00041F0C"/>
    <w:rsid w:val="00042015"/>
    <w:rsid w:val="00042026"/>
    <w:rsid w:val="0004204C"/>
    <w:rsid w:val="00042438"/>
    <w:rsid w:val="0004245D"/>
    <w:rsid w:val="000424E2"/>
    <w:rsid w:val="000426AC"/>
    <w:rsid w:val="000428CE"/>
    <w:rsid w:val="00042978"/>
    <w:rsid w:val="00042F4F"/>
    <w:rsid w:val="00042FD6"/>
    <w:rsid w:val="0004308C"/>
    <w:rsid w:val="000432F2"/>
    <w:rsid w:val="000435E2"/>
    <w:rsid w:val="000436A8"/>
    <w:rsid w:val="000437A2"/>
    <w:rsid w:val="00043AC5"/>
    <w:rsid w:val="000440DD"/>
    <w:rsid w:val="000444B3"/>
    <w:rsid w:val="0004455B"/>
    <w:rsid w:val="0004460C"/>
    <w:rsid w:val="00044790"/>
    <w:rsid w:val="00044837"/>
    <w:rsid w:val="000448AB"/>
    <w:rsid w:val="00044AD5"/>
    <w:rsid w:val="00044B82"/>
    <w:rsid w:val="00044C34"/>
    <w:rsid w:val="00044D96"/>
    <w:rsid w:val="00044F29"/>
    <w:rsid w:val="000452E2"/>
    <w:rsid w:val="00045526"/>
    <w:rsid w:val="000455AF"/>
    <w:rsid w:val="000458D5"/>
    <w:rsid w:val="00045DB2"/>
    <w:rsid w:val="00046152"/>
    <w:rsid w:val="00046242"/>
    <w:rsid w:val="000462AC"/>
    <w:rsid w:val="000462AD"/>
    <w:rsid w:val="00046501"/>
    <w:rsid w:val="00046536"/>
    <w:rsid w:val="000465BD"/>
    <w:rsid w:val="000465F8"/>
    <w:rsid w:val="00046803"/>
    <w:rsid w:val="000468FF"/>
    <w:rsid w:val="000469F2"/>
    <w:rsid w:val="00046ABF"/>
    <w:rsid w:val="0004737F"/>
    <w:rsid w:val="00047776"/>
    <w:rsid w:val="00047921"/>
    <w:rsid w:val="0004799D"/>
    <w:rsid w:val="00047AE7"/>
    <w:rsid w:val="00047B84"/>
    <w:rsid w:val="00047CD0"/>
    <w:rsid w:val="00047E12"/>
    <w:rsid w:val="00047F1B"/>
    <w:rsid w:val="00050192"/>
    <w:rsid w:val="000509F4"/>
    <w:rsid w:val="00050C73"/>
    <w:rsid w:val="00050E62"/>
    <w:rsid w:val="000511F3"/>
    <w:rsid w:val="000512CB"/>
    <w:rsid w:val="000512E3"/>
    <w:rsid w:val="000512EC"/>
    <w:rsid w:val="00051311"/>
    <w:rsid w:val="0005133E"/>
    <w:rsid w:val="00051467"/>
    <w:rsid w:val="000515D1"/>
    <w:rsid w:val="00051855"/>
    <w:rsid w:val="0005188F"/>
    <w:rsid w:val="000525EC"/>
    <w:rsid w:val="0005266B"/>
    <w:rsid w:val="000527D8"/>
    <w:rsid w:val="00052A93"/>
    <w:rsid w:val="00052DDF"/>
    <w:rsid w:val="00052E6D"/>
    <w:rsid w:val="00052F10"/>
    <w:rsid w:val="00053159"/>
    <w:rsid w:val="000532C1"/>
    <w:rsid w:val="00053317"/>
    <w:rsid w:val="00053370"/>
    <w:rsid w:val="000533D9"/>
    <w:rsid w:val="00053633"/>
    <w:rsid w:val="0005384C"/>
    <w:rsid w:val="00053A83"/>
    <w:rsid w:val="00053E49"/>
    <w:rsid w:val="00053F94"/>
    <w:rsid w:val="00054392"/>
    <w:rsid w:val="0005469C"/>
    <w:rsid w:val="000546B0"/>
    <w:rsid w:val="00054832"/>
    <w:rsid w:val="00054BBF"/>
    <w:rsid w:val="00054CCF"/>
    <w:rsid w:val="000557EC"/>
    <w:rsid w:val="00055C23"/>
    <w:rsid w:val="000564CB"/>
    <w:rsid w:val="0005656A"/>
    <w:rsid w:val="0005699F"/>
    <w:rsid w:val="00056A70"/>
    <w:rsid w:val="00056AC1"/>
    <w:rsid w:val="00056B3C"/>
    <w:rsid w:val="00056E32"/>
    <w:rsid w:val="00057596"/>
    <w:rsid w:val="00057710"/>
    <w:rsid w:val="0005779F"/>
    <w:rsid w:val="00057C04"/>
    <w:rsid w:val="00057C1B"/>
    <w:rsid w:val="00057C48"/>
    <w:rsid w:val="00057D3B"/>
    <w:rsid w:val="00057E42"/>
    <w:rsid w:val="00057F5A"/>
    <w:rsid w:val="00060326"/>
    <w:rsid w:val="000603AD"/>
    <w:rsid w:val="000603DA"/>
    <w:rsid w:val="00060BAF"/>
    <w:rsid w:val="00060EAE"/>
    <w:rsid w:val="00060F7A"/>
    <w:rsid w:val="000611E6"/>
    <w:rsid w:val="000612F0"/>
    <w:rsid w:val="00061368"/>
    <w:rsid w:val="00061A79"/>
    <w:rsid w:val="00061F56"/>
    <w:rsid w:val="00062009"/>
    <w:rsid w:val="000621F6"/>
    <w:rsid w:val="000621F7"/>
    <w:rsid w:val="00062587"/>
    <w:rsid w:val="00062868"/>
    <w:rsid w:val="00062BF1"/>
    <w:rsid w:val="000632FC"/>
    <w:rsid w:val="00063537"/>
    <w:rsid w:val="00063B21"/>
    <w:rsid w:val="00063B7D"/>
    <w:rsid w:val="00063FE8"/>
    <w:rsid w:val="00064232"/>
    <w:rsid w:val="000643F9"/>
    <w:rsid w:val="00064514"/>
    <w:rsid w:val="00064682"/>
    <w:rsid w:val="000647FE"/>
    <w:rsid w:val="000649E9"/>
    <w:rsid w:val="00064B4C"/>
    <w:rsid w:val="00064BAE"/>
    <w:rsid w:val="00064CFC"/>
    <w:rsid w:val="00064FCC"/>
    <w:rsid w:val="00065428"/>
    <w:rsid w:val="00065464"/>
    <w:rsid w:val="00065526"/>
    <w:rsid w:val="00065606"/>
    <w:rsid w:val="000657A0"/>
    <w:rsid w:val="000658E1"/>
    <w:rsid w:val="00065968"/>
    <w:rsid w:val="00065B2D"/>
    <w:rsid w:val="00065B91"/>
    <w:rsid w:val="00065C14"/>
    <w:rsid w:val="00065DD0"/>
    <w:rsid w:val="00065E42"/>
    <w:rsid w:val="00065EE3"/>
    <w:rsid w:val="000661CD"/>
    <w:rsid w:val="00066380"/>
    <w:rsid w:val="00066532"/>
    <w:rsid w:val="000666C8"/>
    <w:rsid w:val="000666D5"/>
    <w:rsid w:val="000667AA"/>
    <w:rsid w:val="00066870"/>
    <w:rsid w:val="000668B9"/>
    <w:rsid w:val="00066909"/>
    <w:rsid w:val="00066B09"/>
    <w:rsid w:val="00066B34"/>
    <w:rsid w:val="00066EAA"/>
    <w:rsid w:val="000673BA"/>
    <w:rsid w:val="000673F7"/>
    <w:rsid w:val="00067422"/>
    <w:rsid w:val="00067864"/>
    <w:rsid w:val="00070397"/>
    <w:rsid w:val="0007040E"/>
    <w:rsid w:val="00070D6F"/>
    <w:rsid w:val="00070DBB"/>
    <w:rsid w:val="000710D4"/>
    <w:rsid w:val="00071734"/>
    <w:rsid w:val="00071C19"/>
    <w:rsid w:val="00071C36"/>
    <w:rsid w:val="00072015"/>
    <w:rsid w:val="000721F6"/>
    <w:rsid w:val="0007220E"/>
    <w:rsid w:val="00072411"/>
    <w:rsid w:val="0007266F"/>
    <w:rsid w:val="00072691"/>
    <w:rsid w:val="00072A3F"/>
    <w:rsid w:val="00072CC0"/>
    <w:rsid w:val="00072DD1"/>
    <w:rsid w:val="00072F78"/>
    <w:rsid w:val="00073166"/>
    <w:rsid w:val="000734D4"/>
    <w:rsid w:val="000735E3"/>
    <w:rsid w:val="0007377E"/>
    <w:rsid w:val="0007385C"/>
    <w:rsid w:val="00073B89"/>
    <w:rsid w:val="000741F9"/>
    <w:rsid w:val="00074275"/>
    <w:rsid w:val="00074462"/>
    <w:rsid w:val="000744B0"/>
    <w:rsid w:val="000744B3"/>
    <w:rsid w:val="00074D88"/>
    <w:rsid w:val="00075086"/>
    <w:rsid w:val="000751A4"/>
    <w:rsid w:val="00075505"/>
    <w:rsid w:val="00075822"/>
    <w:rsid w:val="0007587C"/>
    <w:rsid w:val="000758CC"/>
    <w:rsid w:val="00075E9B"/>
    <w:rsid w:val="000761F2"/>
    <w:rsid w:val="0007647A"/>
    <w:rsid w:val="000764FC"/>
    <w:rsid w:val="000766FC"/>
    <w:rsid w:val="00076B7D"/>
    <w:rsid w:val="00076F52"/>
    <w:rsid w:val="000770BD"/>
    <w:rsid w:val="00077AF5"/>
    <w:rsid w:val="00077D0B"/>
    <w:rsid w:val="00077EF2"/>
    <w:rsid w:val="000801C8"/>
    <w:rsid w:val="0008045A"/>
    <w:rsid w:val="0008060D"/>
    <w:rsid w:val="000806C9"/>
    <w:rsid w:val="000806FF"/>
    <w:rsid w:val="00081024"/>
    <w:rsid w:val="00081122"/>
    <w:rsid w:val="000813BD"/>
    <w:rsid w:val="0008153A"/>
    <w:rsid w:val="000815A6"/>
    <w:rsid w:val="00081719"/>
    <w:rsid w:val="000817DD"/>
    <w:rsid w:val="00081B05"/>
    <w:rsid w:val="00081BE8"/>
    <w:rsid w:val="00081C17"/>
    <w:rsid w:val="00081D29"/>
    <w:rsid w:val="00081E45"/>
    <w:rsid w:val="0008228F"/>
    <w:rsid w:val="0008236E"/>
    <w:rsid w:val="000829DB"/>
    <w:rsid w:val="00083019"/>
    <w:rsid w:val="0008377C"/>
    <w:rsid w:val="000838C1"/>
    <w:rsid w:val="00083D5B"/>
    <w:rsid w:val="00084034"/>
    <w:rsid w:val="0008419D"/>
    <w:rsid w:val="000842E9"/>
    <w:rsid w:val="0008435C"/>
    <w:rsid w:val="00084A8A"/>
    <w:rsid w:val="00084B68"/>
    <w:rsid w:val="00084BB6"/>
    <w:rsid w:val="00084F3D"/>
    <w:rsid w:val="0008506E"/>
    <w:rsid w:val="0008590C"/>
    <w:rsid w:val="000859F4"/>
    <w:rsid w:val="00085DE8"/>
    <w:rsid w:val="00085E2E"/>
    <w:rsid w:val="00085E32"/>
    <w:rsid w:val="00085EB5"/>
    <w:rsid w:val="00085F66"/>
    <w:rsid w:val="00086111"/>
    <w:rsid w:val="000864B6"/>
    <w:rsid w:val="00086637"/>
    <w:rsid w:val="00086B24"/>
    <w:rsid w:val="00086CA7"/>
    <w:rsid w:val="00086D14"/>
    <w:rsid w:val="00086E7A"/>
    <w:rsid w:val="00086FF0"/>
    <w:rsid w:val="00087151"/>
    <w:rsid w:val="0008718F"/>
    <w:rsid w:val="00087402"/>
    <w:rsid w:val="000874AC"/>
    <w:rsid w:val="0008762B"/>
    <w:rsid w:val="0008769E"/>
    <w:rsid w:val="000877E8"/>
    <w:rsid w:val="00087922"/>
    <w:rsid w:val="00087E19"/>
    <w:rsid w:val="00087E90"/>
    <w:rsid w:val="00087FFB"/>
    <w:rsid w:val="0009013D"/>
    <w:rsid w:val="00090229"/>
    <w:rsid w:val="000905BD"/>
    <w:rsid w:val="000907FD"/>
    <w:rsid w:val="00090852"/>
    <w:rsid w:val="00090A52"/>
    <w:rsid w:val="000914D2"/>
    <w:rsid w:val="00091689"/>
    <w:rsid w:val="0009173C"/>
    <w:rsid w:val="00091C2E"/>
    <w:rsid w:val="00091D2E"/>
    <w:rsid w:val="00091D50"/>
    <w:rsid w:val="00091D63"/>
    <w:rsid w:val="00091F90"/>
    <w:rsid w:val="00092414"/>
    <w:rsid w:val="000926B3"/>
    <w:rsid w:val="00092778"/>
    <w:rsid w:val="00092875"/>
    <w:rsid w:val="00092911"/>
    <w:rsid w:val="00092A78"/>
    <w:rsid w:val="00092AE7"/>
    <w:rsid w:val="00093105"/>
    <w:rsid w:val="000932F2"/>
    <w:rsid w:val="00093343"/>
    <w:rsid w:val="00093554"/>
    <w:rsid w:val="000935D4"/>
    <w:rsid w:val="000936E3"/>
    <w:rsid w:val="000937D3"/>
    <w:rsid w:val="000938F9"/>
    <w:rsid w:val="0009409F"/>
    <w:rsid w:val="0009413F"/>
    <w:rsid w:val="00094145"/>
    <w:rsid w:val="000948C8"/>
    <w:rsid w:val="00094FBB"/>
    <w:rsid w:val="00095078"/>
    <w:rsid w:val="00095274"/>
    <w:rsid w:val="0009540A"/>
    <w:rsid w:val="00095892"/>
    <w:rsid w:val="00095D80"/>
    <w:rsid w:val="00095D83"/>
    <w:rsid w:val="00095DDD"/>
    <w:rsid w:val="00095E0D"/>
    <w:rsid w:val="0009641F"/>
    <w:rsid w:val="00096432"/>
    <w:rsid w:val="00096472"/>
    <w:rsid w:val="00096A1C"/>
    <w:rsid w:val="00096D5A"/>
    <w:rsid w:val="00096E65"/>
    <w:rsid w:val="00097188"/>
    <w:rsid w:val="000974CF"/>
    <w:rsid w:val="00097881"/>
    <w:rsid w:val="00097889"/>
    <w:rsid w:val="00097D85"/>
    <w:rsid w:val="000A004C"/>
    <w:rsid w:val="000A01CA"/>
    <w:rsid w:val="000A0350"/>
    <w:rsid w:val="000A0445"/>
    <w:rsid w:val="000A0462"/>
    <w:rsid w:val="000A05E3"/>
    <w:rsid w:val="000A0740"/>
    <w:rsid w:val="000A0900"/>
    <w:rsid w:val="000A0A15"/>
    <w:rsid w:val="000A0B0E"/>
    <w:rsid w:val="000A0C29"/>
    <w:rsid w:val="000A12A4"/>
    <w:rsid w:val="000A138F"/>
    <w:rsid w:val="000A13C5"/>
    <w:rsid w:val="000A13DB"/>
    <w:rsid w:val="000A195A"/>
    <w:rsid w:val="000A1F50"/>
    <w:rsid w:val="000A1F84"/>
    <w:rsid w:val="000A22DD"/>
    <w:rsid w:val="000A2553"/>
    <w:rsid w:val="000A25B9"/>
    <w:rsid w:val="000A26D2"/>
    <w:rsid w:val="000A28EC"/>
    <w:rsid w:val="000A2CE9"/>
    <w:rsid w:val="000A2EA2"/>
    <w:rsid w:val="000A341C"/>
    <w:rsid w:val="000A351C"/>
    <w:rsid w:val="000A3535"/>
    <w:rsid w:val="000A377A"/>
    <w:rsid w:val="000A403F"/>
    <w:rsid w:val="000A420E"/>
    <w:rsid w:val="000A4283"/>
    <w:rsid w:val="000A472C"/>
    <w:rsid w:val="000A4A93"/>
    <w:rsid w:val="000A4DF2"/>
    <w:rsid w:val="000A514B"/>
    <w:rsid w:val="000A51B2"/>
    <w:rsid w:val="000A543E"/>
    <w:rsid w:val="000A570B"/>
    <w:rsid w:val="000A5940"/>
    <w:rsid w:val="000A5B3F"/>
    <w:rsid w:val="000A5DFB"/>
    <w:rsid w:val="000A62C2"/>
    <w:rsid w:val="000A645C"/>
    <w:rsid w:val="000A6462"/>
    <w:rsid w:val="000A68A0"/>
    <w:rsid w:val="000A68C8"/>
    <w:rsid w:val="000A69A6"/>
    <w:rsid w:val="000A6DAF"/>
    <w:rsid w:val="000A6EE1"/>
    <w:rsid w:val="000A7021"/>
    <w:rsid w:val="000A72D2"/>
    <w:rsid w:val="000A7377"/>
    <w:rsid w:val="000A764F"/>
    <w:rsid w:val="000A779C"/>
    <w:rsid w:val="000A77A1"/>
    <w:rsid w:val="000A77F9"/>
    <w:rsid w:val="000A7B20"/>
    <w:rsid w:val="000A7BAD"/>
    <w:rsid w:val="000A7D62"/>
    <w:rsid w:val="000A7F72"/>
    <w:rsid w:val="000B008C"/>
    <w:rsid w:val="000B009A"/>
    <w:rsid w:val="000B03EE"/>
    <w:rsid w:val="000B0A61"/>
    <w:rsid w:val="000B0C60"/>
    <w:rsid w:val="000B0D42"/>
    <w:rsid w:val="000B0E7B"/>
    <w:rsid w:val="000B0F1C"/>
    <w:rsid w:val="000B0F69"/>
    <w:rsid w:val="000B179F"/>
    <w:rsid w:val="000B1C53"/>
    <w:rsid w:val="000B1FA2"/>
    <w:rsid w:val="000B2012"/>
    <w:rsid w:val="000B2990"/>
    <w:rsid w:val="000B2A35"/>
    <w:rsid w:val="000B2AA4"/>
    <w:rsid w:val="000B2B03"/>
    <w:rsid w:val="000B2CA9"/>
    <w:rsid w:val="000B2D5E"/>
    <w:rsid w:val="000B2DEA"/>
    <w:rsid w:val="000B2E77"/>
    <w:rsid w:val="000B2F22"/>
    <w:rsid w:val="000B36A3"/>
    <w:rsid w:val="000B3764"/>
    <w:rsid w:val="000B3D69"/>
    <w:rsid w:val="000B3DF1"/>
    <w:rsid w:val="000B4002"/>
    <w:rsid w:val="000B4664"/>
    <w:rsid w:val="000B4671"/>
    <w:rsid w:val="000B4799"/>
    <w:rsid w:val="000B4890"/>
    <w:rsid w:val="000B4969"/>
    <w:rsid w:val="000B49BF"/>
    <w:rsid w:val="000B4B67"/>
    <w:rsid w:val="000B4CB9"/>
    <w:rsid w:val="000B501C"/>
    <w:rsid w:val="000B515A"/>
    <w:rsid w:val="000B51B2"/>
    <w:rsid w:val="000B5510"/>
    <w:rsid w:val="000B5AA3"/>
    <w:rsid w:val="000B5C8B"/>
    <w:rsid w:val="000B5DD5"/>
    <w:rsid w:val="000B60F4"/>
    <w:rsid w:val="000B6699"/>
    <w:rsid w:val="000B678A"/>
    <w:rsid w:val="000B6E5C"/>
    <w:rsid w:val="000B6FBD"/>
    <w:rsid w:val="000B7357"/>
    <w:rsid w:val="000B735D"/>
    <w:rsid w:val="000B7372"/>
    <w:rsid w:val="000B752E"/>
    <w:rsid w:val="000B7981"/>
    <w:rsid w:val="000C01AB"/>
    <w:rsid w:val="000C01B8"/>
    <w:rsid w:val="000C06AD"/>
    <w:rsid w:val="000C09E1"/>
    <w:rsid w:val="000C0DE6"/>
    <w:rsid w:val="000C0EAC"/>
    <w:rsid w:val="000C11A8"/>
    <w:rsid w:val="000C14AC"/>
    <w:rsid w:val="000C160F"/>
    <w:rsid w:val="000C1873"/>
    <w:rsid w:val="000C1D8D"/>
    <w:rsid w:val="000C1DFC"/>
    <w:rsid w:val="000C24AC"/>
    <w:rsid w:val="000C2517"/>
    <w:rsid w:val="000C2787"/>
    <w:rsid w:val="000C27F2"/>
    <w:rsid w:val="000C29D3"/>
    <w:rsid w:val="000C2B40"/>
    <w:rsid w:val="000C2CEF"/>
    <w:rsid w:val="000C2D74"/>
    <w:rsid w:val="000C2E3A"/>
    <w:rsid w:val="000C2F1D"/>
    <w:rsid w:val="000C30A0"/>
    <w:rsid w:val="000C30F1"/>
    <w:rsid w:val="000C3417"/>
    <w:rsid w:val="000C38C0"/>
    <w:rsid w:val="000C3A81"/>
    <w:rsid w:val="000C3EDA"/>
    <w:rsid w:val="000C4617"/>
    <w:rsid w:val="000C4648"/>
    <w:rsid w:val="000C47DB"/>
    <w:rsid w:val="000C4A7B"/>
    <w:rsid w:val="000C4CEC"/>
    <w:rsid w:val="000C4E1F"/>
    <w:rsid w:val="000C4E53"/>
    <w:rsid w:val="000C4E95"/>
    <w:rsid w:val="000C4F5F"/>
    <w:rsid w:val="000C501E"/>
    <w:rsid w:val="000C525C"/>
    <w:rsid w:val="000C52E2"/>
    <w:rsid w:val="000C5389"/>
    <w:rsid w:val="000C5719"/>
    <w:rsid w:val="000C5B0F"/>
    <w:rsid w:val="000C5C35"/>
    <w:rsid w:val="000C5D05"/>
    <w:rsid w:val="000C5DE2"/>
    <w:rsid w:val="000C5F72"/>
    <w:rsid w:val="000C5F93"/>
    <w:rsid w:val="000C5F9E"/>
    <w:rsid w:val="000C618E"/>
    <w:rsid w:val="000C619C"/>
    <w:rsid w:val="000C623A"/>
    <w:rsid w:val="000C62FF"/>
    <w:rsid w:val="000C64B0"/>
    <w:rsid w:val="000C6534"/>
    <w:rsid w:val="000C677F"/>
    <w:rsid w:val="000C6B69"/>
    <w:rsid w:val="000C6C16"/>
    <w:rsid w:val="000C6EAB"/>
    <w:rsid w:val="000C6F10"/>
    <w:rsid w:val="000C6F5A"/>
    <w:rsid w:val="000C7100"/>
    <w:rsid w:val="000C7440"/>
    <w:rsid w:val="000C74D2"/>
    <w:rsid w:val="000C7CC2"/>
    <w:rsid w:val="000C7DB6"/>
    <w:rsid w:val="000D001D"/>
    <w:rsid w:val="000D0026"/>
    <w:rsid w:val="000D002F"/>
    <w:rsid w:val="000D044F"/>
    <w:rsid w:val="000D0897"/>
    <w:rsid w:val="000D0949"/>
    <w:rsid w:val="000D096D"/>
    <w:rsid w:val="000D09CE"/>
    <w:rsid w:val="000D0A30"/>
    <w:rsid w:val="000D0BC5"/>
    <w:rsid w:val="000D0C58"/>
    <w:rsid w:val="000D0CBC"/>
    <w:rsid w:val="000D0D52"/>
    <w:rsid w:val="000D0E64"/>
    <w:rsid w:val="000D13CD"/>
    <w:rsid w:val="000D1631"/>
    <w:rsid w:val="000D18DD"/>
    <w:rsid w:val="000D1935"/>
    <w:rsid w:val="000D1AE8"/>
    <w:rsid w:val="000D1D1E"/>
    <w:rsid w:val="000D1DDB"/>
    <w:rsid w:val="000D1F1C"/>
    <w:rsid w:val="000D21B9"/>
    <w:rsid w:val="000D2376"/>
    <w:rsid w:val="000D274B"/>
    <w:rsid w:val="000D276F"/>
    <w:rsid w:val="000D289D"/>
    <w:rsid w:val="000D2940"/>
    <w:rsid w:val="000D2E94"/>
    <w:rsid w:val="000D312F"/>
    <w:rsid w:val="000D336C"/>
    <w:rsid w:val="000D337D"/>
    <w:rsid w:val="000D33EA"/>
    <w:rsid w:val="000D3620"/>
    <w:rsid w:val="000D38D8"/>
    <w:rsid w:val="000D3B6D"/>
    <w:rsid w:val="000D4122"/>
    <w:rsid w:val="000D413C"/>
    <w:rsid w:val="000D420C"/>
    <w:rsid w:val="000D4843"/>
    <w:rsid w:val="000D4E5E"/>
    <w:rsid w:val="000D5109"/>
    <w:rsid w:val="000D5696"/>
    <w:rsid w:val="000D5777"/>
    <w:rsid w:val="000D584A"/>
    <w:rsid w:val="000D596C"/>
    <w:rsid w:val="000D5A52"/>
    <w:rsid w:val="000D5D25"/>
    <w:rsid w:val="000D5DD8"/>
    <w:rsid w:val="000D67DD"/>
    <w:rsid w:val="000D6A0F"/>
    <w:rsid w:val="000D6C8B"/>
    <w:rsid w:val="000D7110"/>
    <w:rsid w:val="000D720E"/>
    <w:rsid w:val="000D76C9"/>
    <w:rsid w:val="000D77BC"/>
    <w:rsid w:val="000D789C"/>
    <w:rsid w:val="000D79C6"/>
    <w:rsid w:val="000D79EF"/>
    <w:rsid w:val="000D7BEE"/>
    <w:rsid w:val="000D7DBD"/>
    <w:rsid w:val="000D7F03"/>
    <w:rsid w:val="000E02E6"/>
    <w:rsid w:val="000E0674"/>
    <w:rsid w:val="000E0712"/>
    <w:rsid w:val="000E0AEE"/>
    <w:rsid w:val="000E0CCD"/>
    <w:rsid w:val="000E0E22"/>
    <w:rsid w:val="000E10DA"/>
    <w:rsid w:val="000E15A4"/>
    <w:rsid w:val="000E166B"/>
    <w:rsid w:val="000E17E5"/>
    <w:rsid w:val="000E1B3A"/>
    <w:rsid w:val="000E1E00"/>
    <w:rsid w:val="000E2325"/>
    <w:rsid w:val="000E282A"/>
    <w:rsid w:val="000E289E"/>
    <w:rsid w:val="000E2A7F"/>
    <w:rsid w:val="000E2BC8"/>
    <w:rsid w:val="000E2E71"/>
    <w:rsid w:val="000E3063"/>
    <w:rsid w:val="000E3122"/>
    <w:rsid w:val="000E33E1"/>
    <w:rsid w:val="000E3656"/>
    <w:rsid w:val="000E389B"/>
    <w:rsid w:val="000E3ABD"/>
    <w:rsid w:val="000E3BC1"/>
    <w:rsid w:val="000E3EBF"/>
    <w:rsid w:val="000E3ED1"/>
    <w:rsid w:val="000E3F3A"/>
    <w:rsid w:val="000E4050"/>
    <w:rsid w:val="000E42A4"/>
    <w:rsid w:val="000E46C9"/>
    <w:rsid w:val="000E494B"/>
    <w:rsid w:val="000E4A17"/>
    <w:rsid w:val="000E4B79"/>
    <w:rsid w:val="000E4D03"/>
    <w:rsid w:val="000E55CA"/>
    <w:rsid w:val="000E55D9"/>
    <w:rsid w:val="000E565F"/>
    <w:rsid w:val="000E573B"/>
    <w:rsid w:val="000E580F"/>
    <w:rsid w:val="000E5895"/>
    <w:rsid w:val="000E58DC"/>
    <w:rsid w:val="000E58F5"/>
    <w:rsid w:val="000E641B"/>
    <w:rsid w:val="000E6A0C"/>
    <w:rsid w:val="000E6A76"/>
    <w:rsid w:val="000E702C"/>
    <w:rsid w:val="000E73AD"/>
    <w:rsid w:val="000E754E"/>
    <w:rsid w:val="000E75D2"/>
    <w:rsid w:val="000E7686"/>
    <w:rsid w:val="000E7B12"/>
    <w:rsid w:val="000E7FF7"/>
    <w:rsid w:val="000F00A9"/>
    <w:rsid w:val="000F0374"/>
    <w:rsid w:val="000F038F"/>
    <w:rsid w:val="000F03DD"/>
    <w:rsid w:val="000F0B07"/>
    <w:rsid w:val="000F0BB9"/>
    <w:rsid w:val="000F1104"/>
    <w:rsid w:val="000F1157"/>
    <w:rsid w:val="000F139B"/>
    <w:rsid w:val="000F1595"/>
    <w:rsid w:val="000F1799"/>
    <w:rsid w:val="000F1C88"/>
    <w:rsid w:val="000F1CAE"/>
    <w:rsid w:val="000F1E7D"/>
    <w:rsid w:val="000F1EAB"/>
    <w:rsid w:val="000F2078"/>
    <w:rsid w:val="000F2318"/>
    <w:rsid w:val="000F2805"/>
    <w:rsid w:val="000F2E1B"/>
    <w:rsid w:val="000F3142"/>
    <w:rsid w:val="000F31C9"/>
    <w:rsid w:val="000F3791"/>
    <w:rsid w:val="000F3D83"/>
    <w:rsid w:val="000F3D99"/>
    <w:rsid w:val="000F40BE"/>
    <w:rsid w:val="000F4435"/>
    <w:rsid w:val="000F4565"/>
    <w:rsid w:val="000F4592"/>
    <w:rsid w:val="000F4B03"/>
    <w:rsid w:val="000F5163"/>
    <w:rsid w:val="000F5657"/>
    <w:rsid w:val="000F5ADC"/>
    <w:rsid w:val="000F5AE1"/>
    <w:rsid w:val="000F5FEC"/>
    <w:rsid w:val="000F60E3"/>
    <w:rsid w:val="000F60F9"/>
    <w:rsid w:val="000F6547"/>
    <w:rsid w:val="000F68EC"/>
    <w:rsid w:val="000F6991"/>
    <w:rsid w:val="000F6A90"/>
    <w:rsid w:val="000F6EE6"/>
    <w:rsid w:val="000F6F12"/>
    <w:rsid w:val="000F70CA"/>
    <w:rsid w:val="000F72B6"/>
    <w:rsid w:val="000F7372"/>
    <w:rsid w:val="000F74EB"/>
    <w:rsid w:val="000F782F"/>
    <w:rsid w:val="000F792C"/>
    <w:rsid w:val="000F7B97"/>
    <w:rsid w:val="000F7D69"/>
    <w:rsid w:val="000F7DCF"/>
    <w:rsid w:val="000F7DDB"/>
    <w:rsid w:val="000F7DF0"/>
    <w:rsid w:val="000F7F06"/>
    <w:rsid w:val="000F7F32"/>
    <w:rsid w:val="001001E0"/>
    <w:rsid w:val="001001F7"/>
    <w:rsid w:val="00100535"/>
    <w:rsid w:val="0010070B"/>
    <w:rsid w:val="00100D04"/>
    <w:rsid w:val="00100F37"/>
    <w:rsid w:val="0010101E"/>
    <w:rsid w:val="001010B6"/>
    <w:rsid w:val="001010C2"/>
    <w:rsid w:val="00101198"/>
    <w:rsid w:val="00101779"/>
    <w:rsid w:val="0010180A"/>
    <w:rsid w:val="0010183F"/>
    <w:rsid w:val="00101A2D"/>
    <w:rsid w:val="00101B87"/>
    <w:rsid w:val="00101DA5"/>
    <w:rsid w:val="00101E16"/>
    <w:rsid w:val="00101FE6"/>
    <w:rsid w:val="001024A7"/>
    <w:rsid w:val="00102D53"/>
    <w:rsid w:val="00102DFF"/>
    <w:rsid w:val="001030A0"/>
    <w:rsid w:val="00103236"/>
    <w:rsid w:val="00103637"/>
    <w:rsid w:val="001036E6"/>
    <w:rsid w:val="00103736"/>
    <w:rsid w:val="001037C5"/>
    <w:rsid w:val="001039CD"/>
    <w:rsid w:val="00103D98"/>
    <w:rsid w:val="00103F6E"/>
    <w:rsid w:val="001042CA"/>
    <w:rsid w:val="001045D0"/>
    <w:rsid w:val="001046A0"/>
    <w:rsid w:val="001047C5"/>
    <w:rsid w:val="00104BE5"/>
    <w:rsid w:val="00104ECF"/>
    <w:rsid w:val="0010519A"/>
    <w:rsid w:val="00105310"/>
    <w:rsid w:val="00105A2B"/>
    <w:rsid w:val="001064EF"/>
    <w:rsid w:val="001065FC"/>
    <w:rsid w:val="00106B1B"/>
    <w:rsid w:val="00106C26"/>
    <w:rsid w:val="001073AB"/>
    <w:rsid w:val="001073DC"/>
    <w:rsid w:val="0010749C"/>
    <w:rsid w:val="00107759"/>
    <w:rsid w:val="00107A1B"/>
    <w:rsid w:val="00110196"/>
    <w:rsid w:val="001107AF"/>
    <w:rsid w:val="00110942"/>
    <w:rsid w:val="0011098B"/>
    <w:rsid w:val="00110998"/>
    <w:rsid w:val="00110AA8"/>
    <w:rsid w:val="00110D94"/>
    <w:rsid w:val="0011108B"/>
    <w:rsid w:val="001121EB"/>
    <w:rsid w:val="00112475"/>
    <w:rsid w:val="00112B33"/>
    <w:rsid w:val="00112B72"/>
    <w:rsid w:val="00112F3D"/>
    <w:rsid w:val="00112F88"/>
    <w:rsid w:val="00112FE5"/>
    <w:rsid w:val="001130AD"/>
    <w:rsid w:val="00113375"/>
    <w:rsid w:val="0011369A"/>
    <w:rsid w:val="001136A5"/>
    <w:rsid w:val="001137B9"/>
    <w:rsid w:val="00113ACE"/>
    <w:rsid w:val="00113AFE"/>
    <w:rsid w:val="00113D7E"/>
    <w:rsid w:val="00113ECF"/>
    <w:rsid w:val="0011418A"/>
    <w:rsid w:val="001144F3"/>
    <w:rsid w:val="0011461D"/>
    <w:rsid w:val="00114633"/>
    <w:rsid w:val="001147FE"/>
    <w:rsid w:val="00114882"/>
    <w:rsid w:val="001148C2"/>
    <w:rsid w:val="00114C54"/>
    <w:rsid w:val="00114C8F"/>
    <w:rsid w:val="00115127"/>
    <w:rsid w:val="00115129"/>
    <w:rsid w:val="00115331"/>
    <w:rsid w:val="001158D5"/>
    <w:rsid w:val="00115B85"/>
    <w:rsid w:val="00115CB8"/>
    <w:rsid w:val="00115EB9"/>
    <w:rsid w:val="00116296"/>
    <w:rsid w:val="0011660F"/>
    <w:rsid w:val="00116778"/>
    <w:rsid w:val="00116984"/>
    <w:rsid w:val="001169A4"/>
    <w:rsid w:val="00116DD7"/>
    <w:rsid w:val="00116DEB"/>
    <w:rsid w:val="00116E04"/>
    <w:rsid w:val="00116EBF"/>
    <w:rsid w:val="00116FE5"/>
    <w:rsid w:val="001170F9"/>
    <w:rsid w:val="00117132"/>
    <w:rsid w:val="001173F2"/>
    <w:rsid w:val="00117722"/>
    <w:rsid w:val="0011787F"/>
    <w:rsid w:val="00117890"/>
    <w:rsid w:val="001178C7"/>
    <w:rsid w:val="00117A96"/>
    <w:rsid w:val="00117CA2"/>
    <w:rsid w:val="00117D12"/>
    <w:rsid w:val="00117E0A"/>
    <w:rsid w:val="00117F22"/>
    <w:rsid w:val="00117F5A"/>
    <w:rsid w:val="0012005E"/>
    <w:rsid w:val="001201A6"/>
    <w:rsid w:val="001201DF"/>
    <w:rsid w:val="00120351"/>
    <w:rsid w:val="00120507"/>
    <w:rsid w:val="00120511"/>
    <w:rsid w:val="00120654"/>
    <w:rsid w:val="001206C5"/>
    <w:rsid w:val="00120A59"/>
    <w:rsid w:val="00120C9D"/>
    <w:rsid w:val="0012138B"/>
    <w:rsid w:val="001214D2"/>
    <w:rsid w:val="00121A7C"/>
    <w:rsid w:val="00121C84"/>
    <w:rsid w:val="00121D2C"/>
    <w:rsid w:val="00122036"/>
    <w:rsid w:val="00122A32"/>
    <w:rsid w:val="00122D7C"/>
    <w:rsid w:val="00122EDD"/>
    <w:rsid w:val="001230AC"/>
    <w:rsid w:val="00123118"/>
    <w:rsid w:val="00123568"/>
    <w:rsid w:val="00123699"/>
    <w:rsid w:val="0012376C"/>
    <w:rsid w:val="00123844"/>
    <w:rsid w:val="001239C1"/>
    <w:rsid w:val="00123AFF"/>
    <w:rsid w:val="00123C7A"/>
    <w:rsid w:val="00124125"/>
    <w:rsid w:val="0012415D"/>
    <w:rsid w:val="00124355"/>
    <w:rsid w:val="0012458C"/>
    <w:rsid w:val="00124654"/>
    <w:rsid w:val="001246AF"/>
    <w:rsid w:val="00124AEF"/>
    <w:rsid w:val="00124E9D"/>
    <w:rsid w:val="00124F1B"/>
    <w:rsid w:val="00124F5A"/>
    <w:rsid w:val="00125084"/>
    <w:rsid w:val="001250FC"/>
    <w:rsid w:val="0012522D"/>
    <w:rsid w:val="00125700"/>
    <w:rsid w:val="00125E12"/>
    <w:rsid w:val="00125F31"/>
    <w:rsid w:val="00125FA1"/>
    <w:rsid w:val="00125FB2"/>
    <w:rsid w:val="00125FD1"/>
    <w:rsid w:val="001260FE"/>
    <w:rsid w:val="001261D3"/>
    <w:rsid w:val="00126479"/>
    <w:rsid w:val="00126957"/>
    <w:rsid w:val="00126A76"/>
    <w:rsid w:val="00126B9D"/>
    <w:rsid w:val="00126D46"/>
    <w:rsid w:val="00126F52"/>
    <w:rsid w:val="001270A0"/>
    <w:rsid w:val="00127136"/>
    <w:rsid w:val="0012735D"/>
    <w:rsid w:val="00127833"/>
    <w:rsid w:val="00127AF2"/>
    <w:rsid w:val="0013027F"/>
    <w:rsid w:val="0013073F"/>
    <w:rsid w:val="0013095B"/>
    <w:rsid w:val="00130B5D"/>
    <w:rsid w:val="001314A2"/>
    <w:rsid w:val="00131574"/>
    <w:rsid w:val="00131C94"/>
    <w:rsid w:val="00131D4E"/>
    <w:rsid w:val="00131E6B"/>
    <w:rsid w:val="00131F6D"/>
    <w:rsid w:val="00132033"/>
    <w:rsid w:val="001322A2"/>
    <w:rsid w:val="001322EB"/>
    <w:rsid w:val="00132323"/>
    <w:rsid w:val="00132384"/>
    <w:rsid w:val="00132697"/>
    <w:rsid w:val="00132843"/>
    <w:rsid w:val="00132857"/>
    <w:rsid w:val="00132A7B"/>
    <w:rsid w:val="00132B17"/>
    <w:rsid w:val="00132B5C"/>
    <w:rsid w:val="00132F03"/>
    <w:rsid w:val="00132FE2"/>
    <w:rsid w:val="00132FEE"/>
    <w:rsid w:val="00133095"/>
    <w:rsid w:val="001335D7"/>
    <w:rsid w:val="001337B4"/>
    <w:rsid w:val="00133AB0"/>
    <w:rsid w:val="00133C1F"/>
    <w:rsid w:val="00133C4B"/>
    <w:rsid w:val="00133E7A"/>
    <w:rsid w:val="00133FAD"/>
    <w:rsid w:val="001342BB"/>
    <w:rsid w:val="00134705"/>
    <w:rsid w:val="00134827"/>
    <w:rsid w:val="00134D2D"/>
    <w:rsid w:val="00135123"/>
    <w:rsid w:val="001354F4"/>
    <w:rsid w:val="0013553D"/>
    <w:rsid w:val="001356B7"/>
    <w:rsid w:val="001356C2"/>
    <w:rsid w:val="001357AD"/>
    <w:rsid w:val="001357B2"/>
    <w:rsid w:val="0013596A"/>
    <w:rsid w:val="0013598C"/>
    <w:rsid w:val="001359E7"/>
    <w:rsid w:val="00135A1E"/>
    <w:rsid w:val="00135CD7"/>
    <w:rsid w:val="00135DDA"/>
    <w:rsid w:val="00135F39"/>
    <w:rsid w:val="001360D3"/>
    <w:rsid w:val="00136240"/>
    <w:rsid w:val="0013633F"/>
    <w:rsid w:val="00136380"/>
    <w:rsid w:val="001366ED"/>
    <w:rsid w:val="00136842"/>
    <w:rsid w:val="001369A2"/>
    <w:rsid w:val="00136B7B"/>
    <w:rsid w:val="00136D6B"/>
    <w:rsid w:val="001374F5"/>
    <w:rsid w:val="001377BB"/>
    <w:rsid w:val="00137A6C"/>
    <w:rsid w:val="00137AAD"/>
    <w:rsid w:val="00137AEF"/>
    <w:rsid w:val="00137CBD"/>
    <w:rsid w:val="00137DC6"/>
    <w:rsid w:val="00137F10"/>
    <w:rsid w:val="00140260"/>
    <w:rsid w:val="00140413"/>
    <w:rsid w:val="00140480"/>
    <w:rsid w:val="00140859"/>
    <w:rsid w:val="00140C64"/>
    <w:rsid w:val="00140E1A"/>
    <w:rsid w:val="00140ED3"/>
    <w:rsid w:val="00140F0F"/>
    <w:rsid w:val="00140F68"/>
    <w:rsid w:val="001414DD"/>
    <w:rsid w:val="001417D9"/>
    <w:rsid w:val="00141813"/>
    <w:rsid w:val="00141908"/>
    <w:rsid w:val="001419E3"/>
    <w:rsid w:val="00141AEE"/>
    <w:rsid w:val="00141B8E"/>
    <w:rsid w:val="00141EF0"/>
    <w:rsid w:val="0014245A"/>
    <w:rsid w:val="00142502"/>
    <w:rsid w:val="00142A09"/>
    <w:rsid w:val="00142ADE"/>
    <w:rsid w:val="001433B6"/>
    <w:rsid w:val="001435A3"/>
    <w:rsid w:val="001437A8"/>
    <w:rsid w:val="001437BF"/>
    <w:rsid w:val="0014386C"/>
    <w:rsid w:val="00143897"/>
    <w:rsid w:val="00143926"/>
    <w:rsid w:val="00143A71"/>
    <w:rsid w:val="00143D5A"/>
    <w:rsid w:val="00143DA2"/>
    <w:rsid w:val="00143E7F"/>
    <w:rsid w:val="00144858"/>
    <w:rsid w:val="00144893"/>
    <w:rsid w:val="00144912"/>
    <w:rsid w:val="0014494C"/>
    <w:rsid w:val="00144961"/>
    <w:rsid w:val="0014499E"/>
    <w:rsid w:val="00144A19"/>
    <w:rsid w:val="00144C91"/>
    <w:rsid w:val="00144CBA"/>
    <w:rsid w:val="00144DD0"/>
    <w:rsid w:val="00144EE0"/>
    <w:rsid w:val="00144EE4"/>
    <w:rsid w:val="00144FA8"/>
    <w:rsid w:val="00145180"/>
    <w:rsid w:val="001451D2"/>
    <w:rsid w:val="0014520A"/>
    <w:rsid w:val="001454BC"/>
    <w:rsid w:val="00145506"/>
    <w:rsid w:val="00145795"/>
    <w:rsid w:val="001457A3"/>
    <w:rsid w:val="00145A80"/>
    <w:rsid w:val="00145A86"/>
    <w:rsid w:val="00145B0C"/>
    <w:rsid w:val="00145DA4"/>
    <w:rsid w:val="0014630C"/>
    <w:rsid w:val="001465F1"/>
    <w:rsid w:val="001466D1"/>
    <w:rsid w:val="00146819"/>
    <w:rsid w:val="0014699D"/>
    <w:rsid w:val="00146A58"/>
    <w:rsid w:val="00146BEA"/>
    <w:rsid w:val="00146E3F"/>
    <w:rsid w:val="00146E5B"/>
    <w:rsid w:val="0014710A"/>
    <w:rsid w:val="001477E1"/>
    <w:rsid w:val="0014787D"/>
    <w:rsid w:val="0014794D"/>
    <w:rsid w:val="00147A6E"/>
    <w:rsid w:val="00147AAA"/>
    <w:rsid w:val="00147AAF"/>
    <w:rsid w:val="00147AD8"/>
    <w:rsid w:val="00147B2A"/>
    <w:rsid w:val="00147BF7"/>
    <w:rsid w:val="00147CCC"/>
    <w:rsid w:val="00147E77"/>
    <w:rsid w:val="00150793"/>
    <w:rsid w:val="00150A97"/>
    <w:rsid w:val="00150D9B"/>
    <w:rsid w:val="00150FBC"/>
    <w:rsid w:val="0015108C"/>
    <w:rsid w:val="00151148"/>
    <w:rsid w:val="001519D0"/>
    <w:rsid w:val="00151C78"/>
    <w:rsid w:val="00151DA1"/>
    <w:rsid w:val="00151E4B"/>
    <w:rsid w:val="0015218F"/>
    <w:rsid w:val="00152496"/>
    <w:rsid w:val="001526EA"/>
    <w:rsid w:val="001528A5"/>
    <w:rsid w:val="00152C13"/>
    <w:rsid w:val="0015308C"/>
    <w:rsid w:val="0015336A"/>
    <w:rsid w:val="00153E2B"/>
    <w:rsid w:val="00154128"/>
    <w:rsid w:val="001546DE"/>
    <w:rsid w:val="00154808"/>
    <w:rsid w:val="0015492A"/>
    <w:rsid w:val="0015493E"/>
    <w:rsid w:val="00154A74"/>
    <w:rsid w:val="00154A89"/>
    <w:rsid w:val="00154D7B"/>
    <w:rsid w:val="00155251"/>
    <w:rsid w:val="00155371"/>
    <w:rsid w:val="0015558E"/>
    <w:rsid w:val="0015559C"/>
    <w:rsid w:val="001555DE"/>
    <w:rsid w:val="001559BA"/>
    <w:rsid w:val="00155A3C"/>
    <w:rsid w:val="00155C70"/>
    <w:rsid w:val="00155DCB"/>
    <w:rsid w:val="00156312"/>
    <w:rsid w:val="00156341"/>
    <w:rsid w:val="00156427"/>
    <w:rsid w:val="00156484"/>
    <w:rsid w:val="001565FA"/>
    <w:rsid w:val="001567E8"/>
    <w:rsid w:val="00156A06"/>
    <w:rsid w:val="00156A97"/>
    <w:rsid w:val="00156C0B"/>
    <w:rsid w:val="00156C12"/>
    <w:rsid w:val="00156C5A"/>
    <w:rsid w:val="00156F9B"/>
    <w:rsid w:val="00157112"/>
    <w:rsid w:val="001573C3"/>
    <w:rsid w:val="00157486"/>
    <w:rsid w:val="00157630"/>
    <w:rsid w:val="0015769E"/>
    <w:rsid w:val="00157AE5"/>
    <w:rsid w:val="00157BBE"/>
    <w:rsid w:val="00157C55"/>
    <w:rsid w:val="00157FD8"/>
    <w:rsid w:val="0016035D"/>
    <w:rsid w:val="001606A5"/>
    <w:rsid w:val="00160B87"/>
    <w:rsid w:val="00161226"/>
    <w:rsid w:val="00161304"/>
    <w:rsid w:val="00161647"/>
    <w:rsid w:val="001617F3"/>
    <w:rsid w:val="0016186F"/>
    <w:rsid w:val="00161A8F"/>
    <w:rsid w:val="00161C14"/>
    <w:rsid w:val="00161C8A"/>
    <w:rsid w:val="001623DF"/>
    <w:rsid w:val="0016250D"/>
    <w:rsid w:val="00162A05"/>
    <w:rsid w:val="00162CC2"/>
    <w:rsid w:val="00162FA6"/>
    <w:rsid w:val="00162FAB"/>
    <w:rsid w:val="001638B6"/>
    <w:rsid w:val="00163C62"/>
    <w:rsid w:val="00163CAE"/>
    <w:rsid w:val="00163D2C"/>
    <w:rsid w:val="00164078"/>
    <w:rsid w:val="0016415A"/>
    <w:rsid w:val="00164520"/>
    <w:rsid w:val="00164524"/>
    <w:rsid w:val="001645FA"/>
    <w:rsid w:val="00164614"/>
    <w:rsid w:val="00164931"/>
    <w:rsid w:val="00164AFE"/>
    <w:rsid w:val="00164D4D"/>
    <w:rsid w:val="00164DDE"/>
    <w:rsid w:val="00164ECD"/>
    <w:rsid w:val="00165009"/>
    <w:rsid w:val="00165235"/>
    <w:rsid w:val="001653F7"/>
    <w:rsid w:val="00165431"/>
    <w:rsid w:val="00165437"/>
    <w:rsid w:val="00165503"/>
    <w:rsid w:val="001656AC"/>
    <w:rsid w:val="0016574F"/>
    <w:rsid w:val="001659AC"/>
    <w:rsid w:val="001659FD"/>
    <w:rsid w:val="00165ADC"/>
    <w:rsid w:val="00165DD9"/>
    <w:rsid w:val="00165FE9"/>
    <w:rsid w:val="001660DF"/>
    <w:rsid w:val="0016613E"/>
    <w:rsid w:val="0016618D"/>
    <w:rsid w:val="0016619D"/>
    <w:rsid w:val="001661A9"/>
    <w:rsid w:val="0016645C"/>
    <w:rsid w:val="0016657F"/>
    <w:rsid w:val="00166A34"/>
    <w:rsid w:val="00166A64"/>
    <w:rsid w:val="00166BBE"/>
    <w:rsid w:val="00166DD3"/>
    <w:rsid w:val="00167139"/>
    <w:rsid w:val="00167197"/>
    <w:rsid w:val="001675A8"/>
    <w:rsid w:val="0016782B"/>
    <w:rsid w:val="00167A98"/>
    <w:rsid w:val="00167B82"/>
    <w:rsid w:val="00167C3A"/>
    <w:rsid w:val="00170464"/>
    <w:rsid w:val="0017047C"/>
    <w:rsid w:val="001704F3"/>
    <w:rsid w:val="00170619"/>
    <w:rsid w:val="00170690"/>
    <w:rsid w:val="00170796"/>
    <w:rsid w:val="0017088F"/>
    <w:rsid w:val="00171151"/>
    <w:rsid w:val="00171604"/>
    <w:rsid w:val="00171A64"/>
    <w:rsid w:val="00172338"/>
    <w:rsid w:val="00172466"/>
    <w:rsid w:val="00172567"/>
    <w:rsid w:val="00172861"/>
    <w:rsid w:val="0017296E"/>
    <w:rsid w:val="001729B7"/>
    <w:rsid w:val="00172A31"/>
    <w:rsid w:val="00172C35"/>
    <w:rsid w:val="00172DFF"/>
    <w:rsid w:val="00172F9F"/>
    <w:rsid w:val="00173149"/>
    <w:rsid w:val="00173246"/>
    <w:rsid w:val="0017329C"/>
    <w:rsid w:val="00173662"/>
    <w:rsid w:val="00173831"/>
    <w:rsid w:val="00173954"/>
    <w:rsid w:val="001739E9"/>
    <w:rsid w:val="00173A8B"/>
    <w:rsid w:val="00173D2A"/>
    <w:rsid w:val="001741D9"/>
    <w:rsid w:val="0017479D"/>
    <w:rsid w:val="0017482B"/>
    <w:rsid w:val="00174A87"/>
    <w:rsid w:val="00174C7F"/>
    <w:rsid w:val="00175487"/>
    <w:rsid w:val="0017580D"/>
    <w:rsid w:val="00175895"/>
    <w:rsid w:val="001759F1"/>
    <w:rsid w:val="00175D38"/>
    <w:rsid w:val="001760A8"/>
    <w:rsid w:val="00176171"/>
    <w:rsid w:val="00176569"/>
    <w:rsid w:val="0017659A"/>
    <w:rsid w:val="0017690B"/>
    <w:rsid w:val="0017698C"/>
    <w:rsid w:val="00176A5B"/>
    <w:rsid w:val="00176D27"/>
    <w:rsid w:val="00176EF5"/>
    <w:rsid w:val="0017704E"/>
    <w:rsid w:val="0017721C"/>
    <w:rsid w:val="00177350"/>
    <w:rsid w:val="0017771C"/>
    <w:rsid w:val="001777A6"/>
    <w:rsid w:val="00177C9A"/>
    <w:rsid w:val="00177D97"/>
    <w:rsid w:val="00177F75"/>
    <w:rsid w:val="001802FC"/>
    <w:rsid w:val="001803F2"/>
    <w:rsid w:val="0018041A"/>
    <w:rsid w:val="00180420"/>
    <w:rsid w:val="0018070B"/>
    <w:rsid w:val="001809BA"/>
    <w:rsid w:val="00180AF0"/>
    <w:rsid w:val="00180B24"/>
    <w:rsid w:val="00180E39"/>
    <w:rsid w:val="00180F69"/>
    <w:rsid w:val="0018144D"/>
    <w:rsid w:val="0018148A"/>
    <w:rsid w:val="00181E80"/>
    <w:rsid w:val="00182093"/>
    <w:rsid w:val="0018237F"/>
    <w:rsid w:val="001828F1"/>
    <w:rsid w:val="00182ADF"/>
    <w:rsid w:val="00182CC2"/>
    <w:rsid w:val="00182D60"/>
    <w:rsid w:val="00182E07"/>
    <w:rsid w:val="0018339B"/>
    <w:rsid w:val="00183520"/>
    <w:rsid w:val="001838E1"/>
    <w:rsid w:val="00183CDE"/>
    <w:rsid w:val="0018409E"/>
    <w:rsid w:val="00184134"/>
    <w:rsid w:val="001842E4"/>
    <w:rsid w:val="001844B8"/>
    <w:rsid w:val="00184664"/>
    <w:rsid w:val="001848F8"/>
    <w:rsid w:val="00184C6B"/>
    <w:rsid w:val="00184D3F"/>
    <w:rsid w:val="00184EA1"/>
    <w:rsid w:val="001853D5"/>
    <w:rsid w:val="00185948"/>
    <w:rsid w:val="001860E0"/>
    <w:rsid w:val="00186357"/>
    <w:rsid w:val="001864F8"/>
    <w:rsid w:val="00186B5C"/>
    <w:rsid w:val="00187033"/>
    <w:rsid w:val="00187043"/>
    <w:rsid w:val="00187663"/>
    <w:rsid w:val="00187D39"/>
    <w:rsid w:val="00187D7C"/>
    <w:rsid w:val="00187E87"/>
    <w:rsid w:val="00187F5B"/>
    <w:rsid w:val="001900C9"/>
    <w:rsid w:val="0019018E"/>
    <w:rsid w:val="00190270"/>
    <w:rsid w:val="00190285"/>
    <w:rsid w:val="001904B4"/>
    <w:rsid w:val="00190766"/>
    <w:rsid w:val="00190770"/>
    <w:rsid w:val="00190879"/>
    <w:rsid w:val="00190A41"/>
    <w:rsid w:val="00190A69"/>
    <w:rsid w:val="00190B9A"/>
    <w:rsid w:val="00190BC6"/>
    <w:rsid w:val="00190CDA"/>
    <w:rsid w:val="00190E25"/>
    <w:rsid w:val="00190EA6"/>
    <w:rsid w:val="00191454"/>
    <w:rsid w:val="001914C6"/>
    <w:rsid w:val="001914C7"/>
    <w:rsid w:val="00191540"/>
    <w:rsid w:val="00191A20"/>
    <w:rsid w:val="00191A9A"/>
    <w:rsid w:val="00191B48"/>
    <w:rsid w:val="00191BCD"/>
    <w:rsid w:val="00192043"/>
    <w:rsid w:val="001923C7"/>
    <w:rsid w:val="00192773"/>
    <w:rsid w:val="00192BA6"/>
    <w:rsid w:val="00192D44"/>
    <w:rsid w:val="00192F67"/>
    <w:rsid w:val="001934ED"/>
    <w:rsid w:val="00193508"/>
    <w:rsid w:val="0019374C"/>
    <w:rsid w:val="001937D7"/>
    <w:rsid w:val="00193C39"/>
    <w:rsid w:val="001940B9"/>
    <w:rsid w:val="00194129"/>
    <w:rsid w:val="001943AC"/>
    <w:rsid w:val="001946E6"/>
    <w:rsid w:val="001947E4"/>
    <w:rsid w:val="00194A47"/>
    <w:rsid w:val="00194F66"/>
    <w:rsid w:val="001950D5"/>
    <w:rsid w:val="0019524B"/>
    <w:rsid w:val="001952FD"/>
    <w:rsid w:val="0019533F"/>
    <w:rsid w:val="00195622"/>
    <w:rsid w:val="001956F4"/>
    <w:rsid w:val="00195AD9"/>
    <w:rsid w:val="00195C81"/>
    <w:rsid w:val="00195CDE"/>
    <w:rsid w:val="001966B1"/>
    <w:rsid w:val="00196964"/>
    <w:rsid w:val="0019696D"/>
    <w:rsid w:val="00196B09"/>
    <w:rsid w:val="00196B93"/>
    <w:rsid w:val="00196DE3"/>
    <w:rsid w:val="00196E59"/>
    <w:rsid w:val="001974EB"/>
    <w:rsid w:val="0019791C"/>
    <w:rsid w:val="001A00BB"/>
    <w:rsid w:val="001A05A7"/>
    <w:rsid w:val="001A0729"/>
    <w:rsid w:val="001A0787"/>
    <w:rsid w:val="001A0B20"/>
    <w:rsid w:val="001A0D8E"/>
    <w:rsid w:val="001A1301"/>
    <w:rsid w:val="001A18A9"/>
    <w:rsid w:val="001A1922"/>
    <w:rsid w:val="001A19E7"/>
    <w:rsid w:val="001A1E60"/>
    <w:rsid w:val="001A2105"/>
    <w:rsid w:val="001A21A7"/>
    <w:rsid w:val="001A2B3B"/>
    <w:rsid w:val="001A2D8F"/>
    <w:rsid w:val="001A2EB1"/>
    <w:rsid w:val="001A2F8D"/>
    <w:rsid w:val="001A3245"/>
    <w:rsid w:val="001A378B"/>
    <w:rsid w:val="001A3A09"/>
    <w:rsid w:val="001A3AD4"/>
    <w:rsid w:val="001A3ADD"/>
    <w:rsid w:val="001A3CEB"/>
    <w:rsid w:val="001A3FA9"/>
    <w:rsid w:val="001A3FD9"/>
    <w:rsid w:val="001A403A"/>
    <w:rsid w:val="001A41CB"/>
    <w:rsid w:val="001A44F3"/>
    <w:rsid w:val="001A4649"/>
    <w:rsid w:val="001A4A67"/>
    <w:rsid w:val="001A4D88"/>
    <w:rsid w:val="001A4F04"/>
    <w:rsid w:val="001A5213"/>
    <w:rsid w:val="001A53FB"/>
    <w:rsid w:val="001A549A"/>
    <w:rsid w:val="001A5618"/>
    <w:rsid w:val="001A5673"/>
    <w:rsid w:val="001A5699"/>
    <w:rsid w:val="001A5872"/>
    <w:rsid w:val="001A58F9"/>
    <w:rsid w:val="001A5A09"/>
    <w:rsid w:val="001A5A5C"/>
    <w:rsid w:val="001A5B12"/>
    <w:rsid w:val="001A5B88"/>
    <w:rsid w:val="001A5B8B"/>
    <w:rsid w:val="001A5D8D"/>
    <w:rsid w:val="001A5EFE"/>
    <w:rsid w:val="001A64F4"/>
    <w:rsid w:val="001A69B5"/>
    <w:rsid w:val="001A6A63"/>
    <w:rsid w:val="001A6B36"/>
    <w:rsid w:val="001A6E56"/>
    <w:rsid w:val="001A6E6A"/>
    <w:rsid w:val="001A6ECD"/>
    <w:rsid w:val="001A708F"/>
    <w:rsid w:val="001A71DE"/>
    <w:rsid w:val="001A72C0"/>
    <w:rsid w:val="001A7325"/>
    <w:rsid w:val="001A76E4"/>
    <w:rsid w:val="001A77A7"/>
    <w:rsid w:val="001A78D9"/>
    <w:rsid w:val="001A7A1B"/>
    <w:rsid w:val="001A7EA2"/>
    <w:rsid w:val="001A7EA5"/>
    <w:rsid w:val="001B011C"/>
    <w:rsid w:val="001B01F9"/>
    <w:rsid w:val="001B0237"/>
    <w:rsid w:val="001B0283"/>
    <w:rsid w:val="001B04E7"/>
    <w:rsid w:val="001B05A7"/>
    <w:rsid w:val="001B07CA"/>
    <w:rsid w:val="001B07E5"/>
    <w:rsid w:val="001B0982"/>
    <w:rsid w:val="001B09AE"/>
    <w:rsid w:val="001B0CB8"/>
    <w:rsid w:val="001B1045"/>
    <w:rsid w:val="001B110C"/>
    <w:rsid w:val="001B14D2"/>
    <w:rsid w:val="001B15B9"/>
    <w:rsid w:val="001B1621"/>
    <w:rsid w:val="001B1A29"/>
    <w:rsid w:val="001B1A2B"/>
    <w:rsid w:val="001B1A47"/>
    <w:rsid w:val="001B1B09"/>
    <w:rsid w:val="001B1B8B"/>
    <w:rsid w:val="001B1BC6"/>
    <w:rsid w:val="001B1F17"/>
    <w:rsid w:val="001B2698"/>
    <w:rsid w:val="001B2CFA"/>
    <w:rsid w:val="001B2EF1"/>
    <w:rsid w:val="001B2F3D"/>
    <w:rsid w:val="001B3184"/>
    <w:rsid w:val="001B32B7"/>
    <w:rsid w:val="001B3312"/>
    <w:rsid w:val="001B334B"/>
    <w:rsid w:val="001B335C"/>
    <w:rsid w:val="001B341C"/>
    <w:rsid w:val="001B3425"/>
    <w:rsid w:val="001B360E"/>
    <w:rsid w:val="001B3870"/>
    <w:rsid w:val="001B39EB"/>
    <w:rsid w:val="001B39EF"/>
    <w:rsid w:val="001B3E5A"/>
    <w:rsid w:val="001B4104"/>
    <w:rsid w:val="001B41A4"/>
    <w:rsid w:val="001B4223"/>
    <w:rsid w:val="001B436B"/>
    <w:rsid w:val="001B43A1"/>
    <w:rsid w:val="001B4494"/>
    <w:rsid w:val="001B48A7"/>
    <w:rsid w:val="001B4A37"/>
    <w:rsid w:val="001B4A4C"/>
    <w:rsid w:val="001B4BA6"/>
    <w:rsid w:val="001B4BCC"/>
    <w:rsid w:val="001B50B8"/>
    <w:rsid w:val="001B5253"/>
    <w:rsid w:val="001B5271"/>
    <w:rsid w:val="001B52DD"/>
    <w:rsid w:val="001B53BD"/>
    <w:rsid w:val="001B55F9"/>
    <w:rsid w:val="001B572F"/>
    <w:rsid w:val="001B57B8"/>
    <w:rsid w:val="001B583A"/>
    <w:rsid w:val="001B5C68"/>
    <w:rsid w:val="001B5CB0"/>
    <w:rsid w:val="001B5D8D"/>
    <w:rsid w:val="001B5E68"/>
    <w:rsid w:val="001B62DA"/>
    <w:rsid w:val="001B65B3"/>
    <w:rsid w:val="001B6619"/>
    <w:rsid w:val="001B68B7"/>
    <w:rsid w:val="001B6ADC"/>
    <w:rsid w:val="001B6CD2"/>
    <w:rsid w:val="001B71B8"/>
    <w:rsid w:val="001B7275"/>
    <w:rsid w:val="001B7278"/>
    <w:rsid w:val="001B735D"/>
    <w:rsid w:val="001B7B6B"/>
    <w:rsid w:val="001B7BDA"/>
    <w:rsid w:val="001B7BF8"/>
    <w:rsid w:val="001B7F53"/>
    <w:rsid w:val="001C015B"/>
    <w:rsid w:val="001C04B3"/>
    <w:rsid w:val="001C04B5"/>
    <w:rsid w:val="001C08B7"/>
    <w:rsid w:val="001C0E57"/>
    <w:rsid w:val="001C0E77"/>
    <w:rsid w:val="001C0EC7"/>
    <w:rsid w:val="001C0F09"/>
    <w:rsid w:val="001C0F38"/>
    <w:rsid w:val="001C10D3"/>
    <w:rsid w:val="001C111B"/>
    <w:rsid w:val="001C17FA"/>
    <w:rsid w:val="001C1951"/>
    <w:rsid w:val="001C1A2F"/>
    <w:rsid w:val="001C1C74"/>
    <w:rsid w:val="001C2272"/>
    <w:rsid w:val="001C231C"/>
    <w:rsid w:val="001C2417"/>
    <w:rsid w:val="001C2684"/>
    <w:rsid w:val="001C298D"/>
    <w:rsid w:val="001C2B25"/>
    <w:rsid w:val="001C2C33"/>
    <w:rsid w:val="001C2E2B"/>
    <w:rsid w:val="001C2F10"/>
    <w:rsid w:val="001C2F62"/>
    <w:rsid w:val="001C325E"/>
    <w:rsid w:val="001C34E9"/>
    <w:rsid w:val="001C36A0"/>
    <w:rsid w:val="001C3794"/>
    <w:rsid w:val="001C3B0B"/>
    <w:rsid w:val="001C3BBA"/>
    <w:rsid w:val="001C3C50"/>
    <w:rsid w:val="001C3E5C"/>
    <w:rsid w:val="001C418C"/>
    <w:rsid w:val="001C41DE"/>
    <w:rsid w:val="001C42DD"/>
    <w:rsid w:val="001C4628"/>
    <w:rsid w:val="001C47A2"/>
    <w:rsid w:val="001C4CB2"/>
    <w:rsid w:val="001C515A"/>
    <w:rsid w:val="001C5242"/>
    <w:rsid w:val="001C5571"/>
    <w:rsid w:val="001C55E3"/>
    <w:rsid w:val="001C597C"/>
    <w:rsid w:val="001C5AFA"/>
    <w:rsid w:val="001C5F49"/>
    <w:rsid w:val="001C6072"/>
    <w:rsid w:val="001C62BA"/>
    <w:rsid w:val="001C6499"/>
    <w:rsid w:val="001C670B"/>
    <w:rsid w:val="001C67C5"/>
    <w:rsid w:val="001C698D"/>
    <w:rsid w:val="001C69EB"/>
    <w:rsid w:val="001C6CC6"/>
    <w:rsid w:val="001C6DD7"/>
    <w:rsid w:val="001C6E1B"/>
    <w:rsid w:val="001C7649"/>
    <w:rsid w:val="001C780C"/>
    <w:rsid w:val="001C79EF"/>
    <w:rsid w:val="001C7F10"/>
    <w:rsid w:val="001D0002"/>
    <w:rsid w:val="001D03D6"/>
    <w:rsid w:val="001D0645"/>
    <w:rsid w:val="001D096F"/>
    <w:rsid w:val="001D0A4F"/>
    <w:rsid w:val="001D0B09"/>
    <w:rsid w:val="001D0B3E"/>
    <w:rsid w:val="001D0B69"/>
    <w:rsid w:val="001D0D24"/>
    <w:rsid w:val="001D0D50"/>
    <w:rsid w:val="001D0E72"/>
    <w:rsid w:val="001D10C5"/>
    <w:rsid w:val="001D13B0"/>
    <w:rsid w:val="001D150E"/>
    <w:rsid w:val="001D18A2"/>
    <w:rsid w:val="001D19BA"/>
    <w:rsid w:val="001D1D1B"/>
    <w:rsid w:val="001D1E7D"/>
    <w:rsid w:val="001D2156"/>
    <w:rsid w:val="001D22EF"/>
    <w:rsid w:val="001D2482"/>
    <w:rsid w:val="001D2545"/>
    <w:rsid w:val="001D2675"/>
    <w:rsid w:val="001D26F0"/>
    <w:rsid w:val="001D272A"/>
    <w:rsid w:val="001D2B49"/>
    <w:rsid w:val="001D2F9B"/>
    <w:rsid w:val="001D31BE"/>
    <w:rsid w:val="001D3429"/>
    <w:rsid w:val="001D37E0"/>
    <w:rsid w:val="001D3894"/>
    <w:rsid w:val="001D39B1"/>
    <w:rsid w:val="001D39BD"/>
    <w:rsid w:val="001D3D8A"/>
    <w:rsid w:val="001D3E0C"/>
    <w:rsid w:val="001D3F66"/>
    <w:rsid w:val="001D4153"/>
    <w:rsid w:val="001D41F7"/>
    <w:rsid w:val="001D423C"/>
    <w:rsid w:val="001D4480"/>
    <w:rsid w:val="001D47A4"/>
    <w:rsid w:val="001D486F"/>
    <w:rsid w:val="001D4B4F"/>
    <w:rsid w:val="001D4E76"/>
    <w:rsid w:val="001D4FE4"/>
    <w:rsid w:val="001D50FD"/>
    <w:rsid w:val="001D56BE"/>
    <w:rsid w:val="001D56E0"/>
    <w:rsid w:val="001D5894"/>
    <w:rsid w:val="001D5C8B"/>
    <w:rsid w:val="001D5D9F"/>
    <w:rsid w:val="001D5F5C"/>
    <w:rsid w:val="001D5FED"/>
    <w:rsid w:val="001D6482"/>
    <w:rsid w:val="001D667A"/>
    <w:rsid w:val="001D6963"/>
    <w:rsid w:val="001D6D38"/>
    <w:rsid w:val="001D6DD2"/>
    <w:rsid w:val="001D6F48"/>
    <w:rsid w:val="001D711E"/>
    <w:rsid w:val="001D72D6"/>
    <w:rsid w:val="001D73A1"/>
    <w:rsid w:val="001D757A"/>
    <w:rsid w:val="001D7990"/>
    <w:rsid w:val="001D7BEB"/>
    <w:rsid w:val="001D7C22"/>
    <w:rsid w:val="001D7EC1"/>
    <w:rsid w:val="001E0370"/>
    <w:rsid w:val="001E05AB"/>
    <w:rsid w:val="001E05B3"/>
    <w:rsid w:val="001E0633"/>
    <w:rsid w:val="001E06AE"/>
    <w:rsid w:val="001E0755"/>
    <w:rsid w:val="001E0920"/>
    <w:rsid w:val="001E0D6E"/>
    <w:rsid w:val="001E0F0A"/>
    <w:rsid w:val="001E135A"/>
    <w:rsid w:val="001E139E"/>
    <w:rsid w:val="001E1662"/>
    <w:rsid w:val="001E168C"/>
    <w:rsid w:val="001E1730"/>
    <w:rsid w:val="001E1828"/>
    <w:rsid w:val="001E19E5"/>
    <w:rsid w:val="001E1C52"/>
    <w:rsid w:val="001E1D61"/>
    <w:rsid w:val="001E26DB"/>
    <w:rsid w:val="001E2844"/>
    <w:rsid w:val="001E2A2C"/>
    <w:rsid w:val="001E2F49"/>
    <w:rsid w:val="001E3103"/>
    <w:rsid w:val="001E33FB"/>
    <w:rsid w:val="001E3706"/>
    <w:rsid w:val="001E3956"/>
    <w:rsid w:val="001E399A"/>
    <w:rsid w:val="001E39FB"/>
    <w:rsid w:val="001E3D15"/>
    <w:rsid w:val="001E3D24"/>
    <w:rsid w:val="001E3F6B"/>
    <w:rsid w:val="001E404E"/>
    <w:rsid w:val="001E427C"/>
    <w:rsid w:val="001E4319"/>
    <w:rsid w:val="001E46D9"/>
    <w:rsid w:val="001E4DE0"/>
    <w:rsid w:val="001E5133"/>
    <w:rsid w:val="001E51A8"/>
    <w:rsid w:val="001E533F"/>
    <w:rsid w:val="001E5373"/>
    <w:rsid w:val="001E56F6"/>
    <w:rsid w:val="001E58C1"/>
    <w:rsid w:val="001E5DB5"/>
    <w:rsid w:val="001E5E5A"/>
    <w:rsid w:val="001E5F5D"/>
    <w:rsid w:val="001E61DE"/>
    <w:rsid w:val="001E63FD"/>
    <w:rsid w:val="001E6480"/>
    <w:rsid w:val="001E64E2"/>
    <w:rsid w:val="001E65FE"/>
    <w:rsid w:val="001E6C85"/>
    <w:rsid w:val="001E6CE9"/>
    <w:rsid w:val="001E6E8C"/>
    <w:rsid w:val="001E753C"/>
    <w:rsid w:val="001E770B"/>
    <w:rsid w:val="001E7C2F"/>
    <w:rsid w:val="001E7C71"/>
    <w:rsid w:val="001E7F01"/>
    <w:rsid w:val="001F0107"/>
    <w:rsid w:val="001F0221"/>
    <w:rsid w:val="001F0389"/>
    <w:rsid w:val="001F0705"/>
    <w:rsid w:val="001F0AFC"/>
    <w:rsid w:val="001F0C42"/>
    <w:rsid w:val="001F0F2E"/>
    <w:rsid w:val="001F113F"/>
    <w:rsid w:val="001F1518"/>
    <w:rsid w:val="001F1727"/>
    <w:rsid w:val="001F1788"/>
    <w:rsid w:val="001F1AF9"/>
    <w:rsid w:val="001F1C11"/>
    <w:rsid w:val="001F1E57"/>
    <w:rsid w:val="001F1E94"/>
    <w:rsid w:val="001F1F26"/>
    <w:rsid w:val="001F1FE8"/>
    <w:rsid w:val="001F24A7"/>
    <w:rsid w:val="001F2C09"/>
    <w:rsid w:val="001F2CB2"/>
    <w:rsid w:val="001F2D85"/>
    <w:rsid w:val="001F308A"/>
    <w:rsid w:val="001F3298"/>
    <w:rsid w:val="001F3340"/>
    <w:rsid w:val="001F3378"/>
    <w:rsid w:val="001F33F9"/>
    <w:rsid w:val="001F34B8"/>
    <w:rsid w:val="001F3975"/>
    <w:rsid w:val="001F3ACC"/>
    <w:rsid w:val="001F3B75"/>
    <w:rsid w:val="001F3B85"/>
    <w:rsid w:val="001F3BF1"/>
    <w:rsid w:val="001F40F8"/>
    <w:rsid w:val="001F413B"/>
    <w:rsid w:val="001F42AB"/>
    <w:rsid w:val="001F4370"/>
    <w:rsid w:val="001F43E3"/>
    <w:rsid w:val="001F446C"/>
    <w:rsid w:val="001F4487"/>
    <w:rsid w:val="001F44F0"/>
    <w:rsid w:val="001F4553"/>
    <w:rsid w:val="001F482E"/>
    <w:rsid w:val="001F49E1"/>
    <w:rsid w:val="001F4A14"/>
    <w:rsid w:val="001F4B13"/>
    <w:rsid w:val="001F4B96"/>
    <w:rsid w:val="001F4BCF"/>
    <w:rsid w:val="001F4C05"/>
    <w:rsid w:val="001F4EBC"/>
    <w:rsid w:val="001F5061"/>
    <w:rsid w:val="001F5066"/>
    <w:rsid w:val="001F5098"/>
    <w:rsid w:val="001F5316"/>
    <w:rsid w:val="001F5414"/>
    <w:rsid w:val="001F555D"/>
    <w:rsid w:val="001F56D1"/>
    <w:rsid w:val="001F58F8"/>
    <w:rsid w:val="001F593A"/>
    <w:rsid w:val="001F5C97"/>
    <w:rsid w:val="001F5DCA"/>
    <w:rsid w:val="001F5EA0"/>
    <w:rsid w:val="001F5FAD"/>
    <w:rsid w:val="001F5FBF"/>
    <w:rsid w:val="001F5FCF"/>
    <w:rsid w:val="001F604A"/>
    <w:rsid w:val="001F6051"/>
    <w:rsid w:val="001F610C"/>
    <w:rsid w:val="001F61A1"/>
    <w:rsid w:val="001F68C7"/>
    <w:rsid w:val="001F6954"/>
    <w:rsid w:val="001F6C8A"/>
    <w:rsid w:val="001F6CCA"/>
    <w:rsid w:val="001F6CD5"/>
    <w:rsid w:val="001F7309"/>
    <w:rsid w:val="001F74BE"/>
    <w:rsid w:val="001F7698"/>
    <w:rsid w:val="001F7796"/>
    <w:rsid w:val="0020024B"/>
    <w:rsid w:val="0020043E"/>
    <w:rsid w:val="00200518"/>
    <w:rsid w:val="0020053A"/>
    <w:rsid w:val="00200608"/>
    <w:rsid w:val="002006AE"/>
    <w:rsid w:val="0020092B"/>
    <w:rsid w:val="0020098C"/>
    <w:rsid w:val="002009E2"/>
    <w:rsid w:val="00200D2D"/>
    <w:rsid w:val="00200E40"/>
    <w:rsid w:val="00201065"/>
    <w:rsid w:val="002011D8"/>
    <w:rsid w:val="002018EB"/>
    <w:rsid w:val="00201AB0"/>
    <w:rsid w:val="00201AB7"/>
    <w:rsid w:val="002020DB"/>
    <w:rsid w:val="002024F8"/>
    <w:rsid w:val="002026B8"/>
    <w:rsid w:val="00202781"/>
    <w:rsid w:val="002027E9"/>
    <w:rsid w:val="0020294A"/>
    <w:rsid w:val="00202D80"/>
    <w:rsid w:val="00202E6F"/>
    <w:rsid w:val="00202F3D"/>
    <w:rsid w:val="00202FE7"/>
    <w:rsid w:val="002032EF"/>
    <w:rsid w:val="002034E9"/>
    <w:rsid w:val="0020390C"/>
    <w:rsid w:val="00203B0F"/>
    <w:rsid w:val="00203DD7"/>
    <w:rsid w:val="0020490C"/>
    <w:rsid w:val="0020498E"/>
    <w:rsid w:val="00204A6A"/>
    <w:rsid w:val="00204ABC"/>
    <w:rsid w:val="00204C96"/>
    <w:rsid w:val="00205037"/>
    <w:rsid w:val="0020538F"/>
    <w:rsid w:val="0020539D"/>
    <w:rsid w:val="002057B6"/>
    <w:rsid w:val="00205D90"/>
    <w:rsid w:val="00205DB4"/>
    <w:rsid w:val="00206006"/>
    <w:rsid w:val="00206043"/>
    <w:rsid w:val="0020618B"/>
    <w:rsid w:val="002067D0"/>
    <w:rsid w:val="00206C6B"/>
    <w:rsid w:val="00206DE7"/>
    <w:rsid w:val="00206F3B"/>
    <w:rsid w:val="002072CF"/>
    <w:rsid w:val="0020767F"/>
    <w:rsid w:val="0020769D"/>
    <w:rsid w:val="002078FC"/>
    <w:rsid w:val="00210326"/>
    <w:rsid w:val="0021032B"/>
    <w:rsid w:val="0021058A"/>
    <w:rsid w:val="002109E2"/>
    <w:rsid w:val="00210A45"/>
    <w:rsid w:val="00210C44"/>
    <w:rsid w:val="002112A5"/>
    <w:rsid w:val="002112E3"/>
    <w:rsid w:val="00211343"/>
    <w:rsid w:val="002116E6"/>
    <w:rsid w:val="0021198E"/>
    <w:rsid w:val="00211A10"/>
    <w:rsid w:val="00211EB7"/>
    <w:rsid w:val="002128C0"/>
    <w:rsid w:val="00212B04"/>
    <w:rsid w:val="00212E05"/>
    <w:rsid w:val="0021301D"/>
    <w:rsid w:val="00213058"/>
    <w:rsid w:val="002137E0"/>
    <w:rsid w:val="00213937"/>
    <w:rsid w:val="002139DF"/>
    <w:rsid w:val="00213BA5"/>
    <w:rsid w:val="00214005"/>
    <w:rsid w:val="00214451"/>
    <w:rsid w:val="0021517C"/>
    <w:rsid w:val="0021523E"/>
    <w:rsid w:val="00215370"/>
    <w:rsid w:val="002154B3"/>
    <w:rsid w:val="002159E9"/>
    <w:rsid w:val="00215AEA"/>
    <w:rsid w:val="00215B17"/>
    <w:rsid w:val="00215CD1"/>
    <w:rsid w:val="00215D84"/>
    <w:rsid w:val="00215EE9"/>
    <w:rsid w:val="00215F72"/>
    <w:rsid w:val="00215F82"/>
    <w:rsid w:val="002162A4"/>
    <w:rsid w:val="00216370"/>
    <w:rsid w:val="002164DA"/>
    <w:rsid w:val="0021656E"/>
    <w:rsid w:val="002165BB"/>
    <w:rsid w:val="00216686"/>
    <w:rsid w:val="002166EB"/>
    <w:rsid w:val="002171D0"/>
    <w:rsid w:val="00217241"/>
    <w:rsid w:val="00217249"/>
    <w:rsid w:val="0021755E"/>
    <w:rsid w:val="002177AA"/>
    <w:rsid w:val="00217AC6"/>
    <w:rsid w:val="00217D51"/>
    <w:rsid w:val="00217EE6"/>
    <w:rsid w:val="00220171"/>
    <w:rsid w:val="00220239"/>
    <w:rsid w:val="002203B7"/>
    <w:rsid w:val="00220740"/>
    <w:rsid w:val="00220E7D"/>
    <w:rsid w:val="0022118C"/>
    <w:rsid w:val="00221544"/>
    <w:rsid w:val="00221700"/>
    <w:rsid w:val="00221788"/>
    <w:rsid w:val="00221AB7"/>
    <w:rsid w:val="00221C0E"/>
    <w:rsid w:val="00221C16"/>
    <w:rsid w:val="00221C17"/>
    <w:rsid w:val="00221CB5"/>
    <w:rsid w:val="00221DB6"/>
    <w:rsid w:val="0022245D"/>
    <w:rsid w:val="00222669"/>
    <w:rsid w:val="002228D7"/>
    <w:rsid w:val="00222B9A"/>
    <w:rsid w:val="00222DA4"/>
    <w:rsid w:val="00222E66"/>
    <w:rsid w:val="00222F6A"/>
    <w:rsid w:val="00223078"/>
    <w:rsid w:val="00223595"/>
    <w:rsid w:val="0022387B"/>
    <w:rsid w:val="002238CB"/>
    <w:rsid w:val="00223B5D"/>
    <w:rsid w:val="00223E44"/>
    <w:rsid w:val="0022413F"/>
    <w:rsid w:val="00224286"/>
    <w:rsid w:val="00224533"/>
    <w:rsid w:val="0022472C"/>
    <w:rsid w:val="0022488B"/>
    <w:rsid w:val="00224B65"/>
    <w:rsid w:val="00224B84"/>
    <w:rsid w:val="00224C94"/>
    <w:rsid w:val="00224D75"/>
    <w:rsid w:val="00224E28"/>
    <w:rsid w:val="00224EA6"/>
    <w:rsid w:val="00224F6C"/>
    <w:rsid w:val="00225242"/>
    <w:rsid w:val="002254F6"/>
    <w:rsid w:val="002255C0"/>
    <w:rsid w:val="00225662"/>
    <w:rsid w:val="00225897"/>
    <w:rsid w:val="00225A2B"/>
    <w:rsid w:val="00225A56"/>
    <w:rsid w:val="00225ACA"/>
    <w:rsid w:val="00225AF2"/>
    <w:rsid w:val="00225D07"/>
    <w:rsid w:val="00225D32"/>
    <w:rsid w:val="00225F56"/>
    <w:rsid w:val="00226435"/>
    <w:rsid w:val="002264C4"/>
    <w:rsid w:val="00226960"/>
    <w:rsid w:val="00226B8B"/>
    <w:rsid w:val="00226D32"/>
    <w:rsid w:val="00227055"/>
    <w:rsid w:val="0022741B"/>
    <w:rsid w:val="00227629"/>
    <w:rsid w:val="002278FD"/>
    <w:rsid w:val="00227957"/>
    <w:rsid w:val="002279A5"/>
    <w:rsid w:val="00227AD7"/>
    <w:rsid w:val="002300BC"/>
    <w:rsid w:val="00230365"/>
    <w:rsid w:val="00230460"/>
    <w:rsid w:val="002305FD"/>
    <w:rsid w:val="00230A13"/>
    <w:rsid w:val="00230FAD"/>
    <w:rsid w:val="0023141B"/>
    <w:rsid w:val="002315B8"/>
    <w:rsid w:val="0023160B"/>
    <w:rsid w:val="0023166E"/>
    <w:rsid w:val="00231BCC"/>
    <w:rsid w:val="00231F58"/>
    <w:rsid w:val="0023251C"/>
    <w:rsid w:val="00232562"/>
    <w:rsid w:val="00232671"/>
    <w:rsid w:val="002329F1"/>
    <w:rsid w:val="00232B64"/>
    <w:rsid w:val="00232ECE"/>
    <w:rsid w:val="0023307D"/>
    <w:rsid w:val="00233232"/>
    <w:rsid w:val="0023354B"/>
    <w:rsid w:val="002336E8"/>
    <w:rsid w:val="00233743"/>
    <w:rsid w:val="00233EC1"/>
    <w:rsid w:val="00233ECF"/>
    <w:rsid w:val="0023412A"/>
    <w:rsid w:val="00234164"/>
    <w:rsid w:val="002341A8"/>
    <w:rsid w:val="002341DE"/>
    <w:rsid w:val="00234265"/>
    <w:rsid w:val="0023450D"/>
    <w:rsid w:val="00234550"/>
    <w:rsid w:val="002345F6"/>
    <w:rsid w:val="00234628"/>
    <w:rsid w:val="0023478D"/>
    <w:rsid w:val="00234952"/>
    <w:rsid w:val="002349F7"/>
    <w:rsid w:val="00234D7C"/>
    <w:rsid w:val="00234F47"/>
    <w:rsid w:val="00235D30"/>
    <w:rsid w:val="00235E8D"/>
    <w:rsid w:val="00236354"/>
    <w:rsid w:val="0023698F"/>
    <w:rsid w:val="00236AAE"/>
    <w:rsid w:val="00236C02"/>
    <w:rsid w:val="00236E2A"/>
    <w:rsid w:val="00236EC0"/>
    <w:rsid w:val="00236FEC"/>
    <w:rsid w:val="00237411"/>
    <w:rsid w:val="0023757C"/>
    <w:rsid w:val="002375CF"/>
    <w:rsid w:val="00237601"/>
    <w:rsid w:val="00237791"/>
    <w:rsid w:val="002378B2"/>
    <w:rsid w:val="002378E3"/>
    <w:rsid w:val="0023790C"/>
    <w:rsid w:val="00237A6D"/>
    <w:rsid w:val="00237CAC"/>
    <w:rsid w:val="00237D03"/>
    <w:rsid w:val="00237EC7"/>
    <w:rsid w:val="00237FA8"/>
    <w:rsid w:val="002401FC"/>
    <w:rsid w:val="0024039B"/>
    <w:rsid w:val="0024064E"/>
    <w:rsid w:val="00240E31"/>
    <w:rsid w:val="00241456"/>
    <w:rsid w:val="00241592"/>
    <w:rsid w:val="002416FE"/>
    <w:rsid w:val="0024173D"/>
    <w:rsid w:val="00241939"/>
    <w:rsid w:val="00241A19"/>
    <w:rsid w:val="00241A5F"/>
    <w:rsid w:val="00241F60"/>
    <w:rsid w:val="00242181"/>
    <w:rsid w:val="0024267E"/>
    <w:rsid w:val="00242B20"/>
    <w:rsid w:val="00242C53"/>
    <w:rsid w:val="00242D1B"/>
    <w:rsid w:val="00242E70"/>
    <w:rsid w:val="00242F60"/>
    <w:rsid w:val="0024352F"/>
    <w:rsid w:val="0024386B"/>
    <w:rsid w:val="00243DF2"/>
    <w:rsid w:val="0024421C"/>
    <w:rsid w:val="0024424F"/>
    <w:rsid w:val="002443F5"/>
    <w:rsid w:val="002445D7"/>
    <w:rsid w:val="00244708"/>
    <w:rsid w:val="00244788"/>
    <w:rsid w:val="00244792"/>
    <w:rsid w:val="00244A8A"/>
    <w:rsid w:val="00244C91"/>
    <w:rsid w:val="002453AD"/>
    <w:rsid w:val="002453BE"/>
    <w:rsid w:val="00245445"/>
    <w:rsid w:val="002456FF"/>
    <w:rsid w:val="00245AA2"/>
    <w:rsid w:val="00245B07"/>
    <w:rsid w:val="00245B34"/>
    <w:rsid w:val="002461BD"/>
    <w:rsid w:val="002467E7"/>
    <w:rsid w:val="0024708D"/>
    <w:rsid w:val="00247223"/>
    <w:rsid w:val="00247286"/>
    <w:rsid w:val="002472F7"/>
    <w:rsid w:val="00247553"/>
    <w:rsid w:val="00247A96"/>
    <w:rsid w:val="00250089"/>
    <w:rsid w:val="0025008E"/>
    <w:rsid w:val="0025025F"/>
    <w:rsid w:val="0025031A"/>
    <w:rsid w:val="002503C5"/>
    <w:rsid w:val="002504FD"/>
    <w:rsid w:val="002506B7"/>
    <w:rsid w:val="00250816"/>
    <w:rsid w:val="00250953"/>
    <w:rsid w:val="00250970"/>
    <w:rsid w:val="00250A36"/>
    <w:rsid w:val="0025114C"/>
    <w:rsid w:val="0025118A"/>
    <w:rsid w:val="00251281"/>
    <w:rsid w:val="002512BE"/>
    <w:rsid w:val="0025165F"/>
    <w:rsid w:val="00251B31"/>
    <w:rsid w:val="002523BA"/>
    <w:rsid w:val="0025265D"/>
    <w:rsid w:val="00252869"/>
    <w:rsid w:val="00252C6B"/>
    <w:rsid w:val="00252F6D"/>
    <w:rsid w:val="002530B2"/>
    <w:rsid w:val="002530C5"/>
    <w:rsid w:val="002532D8"/>
    <w:rsid w:val="00253460"/>
    <w:rsid w:val="00253575"/>
    <w:rsid w:val="0025375F"/>
    <w:rsid w:val="002538F7"/>
    <w:rsid w:val="00253941"/>
    <w:rsid w:val="002539C9"/>
    <w:rsid w:val="00253A2A"/>
    <w:rsid w:val="00253C7C"/>
    <w:rsid w:val="00253CA1"/>
    <w:rsid w:val="00253CCC"/>
    <w:rsid w:val="00253DFD"/>
    <w:rsid w:val="002541F4"/>
    <w:rsid w:val="0025421D"/>
    <w:rsid w:val="00254275"/>
    <w:rsid w:val="002542B3"/>
    <w:rsid w:val="00254910"/>
    <w:rsid w:val="00254A2F"/>
    <w:rsid w:val="00254D13"/>
    <w:rsid w:val="00255179"/>
    <w:rsid w:val="002553F0"/>
    <w:rsid w:val="00255469"/>
    <w:rsid w:val="0025560E"/>
    <w:rsid w:val="00255762"/>
    <w:rsid w:val="0025596E"/>
    <w:rsid w:val="00255A8F"/>
    <w:rsid w:val="00255AC3"/>
    <w:rsid w:val="00255AF8"/>
    <w:rsid w:val="00255F2D"/>
    <w:rsid w:val="00255FB2"/>
    <w:rsid w:val="00256313"/>
    <w:rsid w:val="00256577"/>
    <w:rsid w:val="002565F3"/>
    <w:rsid w:val="00256858"/>
    <w:rsid w:val="002571B4"/>
    <w:rsid w:val="002575E2"/>
    <w:rsid w:val="00257703"/>
    <w:rsid w:val="00257889"/>
    <w:rsid w:val="002578D1"/>
    <w:rsid w:val="00257AF4"/>
    <w:rsid w:val="00257DE7"/>
    <w:rsid w:val="00257E30"/>
    <w:rsid w:val="00257E51"/>
    <w:rsid w:val="00257E53"/>
    <w:rsid w:val="00257E63"/>
    <w:rsid w:val="00257FCB"/>
    <w:rsid w:val="002602CD"/>
    <w:rsid w:val="00260322"/>
    <w:rsid w:val="0026060F"/>
    <w:rsid w:val="0026063D"/>
    <w:rsid w:val="002606BF"/>
    <w:rsid w:val="00260755"/>
    <w:rsid w:val="00260A19"/>
    <w:rsid w:val="00261093"/>
    <w:rsid w:val="002610EB"/>
    <w:rsid w:val="0026117D"/>
    <w:rsid w:val="0026149B"/>
    <w:rsid w:val="0026164A"/>
    <w:rsid w:val="00261658"/>
    <w:rsid w:val="002616C5"/>
    <w:rsid w:val="002618C2"/>
    <w:rsid w:val="00261A80"/>
    <w:rsid w:val="00261B03"/>
    <w:rsid w:val="00261C40"/>
    <w:rsid w:val="0026213D"/>
    <w:rsid w:val="002621FE"/>
    <w:rsid w:val="00262369"/>
    <w:rsid w:val="002624C7"/>
    <w:rsid w:val="0026283D"/>
    <w:rsid w:val="002628B8"/>
    <w:rsid w:val="00262A60"/>
    <w:rsid w:val="00262D16"/>
    <w:rsid w:val="00262D2F"/>
    <w:rsid w:val="00262DEC"/>
    <w:rsid w:val="00262EF3"/>
    <w:rsid w:val="00262F6E"/>
    <w:rsid w:val="0026302B"/>
    <w:rsid w:val="0026325C"/>
    <w:rsid w:val="00263878"/>
    <w:rsid w:val="0026401E"/>
    <w:rsid w:val="00264271"/>
    <w:rsid w:val="0026479F"/>
    <w:rsid w:val="00264AFA"/>
    <w:rsid w:val="00264F58"/>
    <w:rsid w:val="00264F9D"/>
    <w:rsid w:val="0026509F"/>
    <w:rsid w:val="002650E6"/>
    <w:rsid w:val="002653C9"/>
    <w:rsid w:val="002657A1"/>
    <w:rsid w:val="00265903"/>
    <w:rsid w:val="00265AD7"/>
    <w:rsid w:val="00265BC4"/>
    <w:rsid w:val="00265C6A"/>
    <w:rsid w:val="00265E14"/>
    <w:rsid w:val="00266209"/>
    <w:rsid w:val="0026623A"/>
    <w:rsid w:val="00266334"/>
    <w:rsid w:val="002663AD"/>
    <w:rsid w:val="002664A9"/>
    <w:rsid w:val="0026685B"/>
    <w:rsid w:val="002668CD"/>
    <w:rsid w:val="0026695D"/>
    <w:rsid w:val="00266A28"/>
    <w:rsid w:val="00266ABC"/>
    <w:rsid w:val="00266B32"/>
    <w:rsid w:val="00266BF9"/>
    <w:rsid w:val="00267006"/>
    <w:rsid w:val="0026715D"/>
    <w:rsid w:val="00267680"/>
    <w:rsid w:val="002676AC"/>
    <w:rsid w:val="0026770F"/>
    <w:rsid w:val="00267A7A"/>
    <w:rsid w:val="00267C0F"/>
    <w:rsid w:val="00267D39"/>
    <w:rsid w:val="00267F22"/>
    <w:rsid w:val="002702A4"/>
    <w:rsid w:val="0027044F"/>
    <w:rsid w:val="00270458"/>
    <w:rsid w:val="002704DB"/>
    <w:rsid w:val="00270A80"/>
    <w:rsid w:val="00271046"/>
    <w:rsid w:val="002711A9"/>
    <w:rsid w:val="002715CB"/>
    <w:rsid w:val="00271A97"/>
    <w:rsid w:val="00271B52"/>
    <w:rsid w:val="00271C05"/>
    <w:rsid w:val="00271C54"/>
    <w:rsid w:val="00272023"/>
    <w:rsid w:val="0027227C"/>
    <w:rsid w:val="002722AB"/>
    <w:rsid w:val="00272431"/>
    <w:rsid w:val="002725B6"/>
    <w:rsid w:val="00272CA6"/>
    <w:rsid w:val="00272E57"/>
    <w:rsid w:val="002732E2"/>
    <w:rsid w:val="0027335C"/>
    <w:rsid w:val="00273440"/>
    <w:rsid w:val="002736C5"/>
    <w:rsid w:val="002737A1"/>
    <w:rsid w:val="002737D1"/>
    <w:rsid w:val="00273BEF"/>
    <w:rsid w:val="00273F51"/>
    <w:rsid w:val="002741B9"/>
    <w:rsid w:val="00274333"/>
    <w:rsid w:val="00274396"/>
    <w:rsid w:val="0027447B"/>
    <w:rsid w:val="0027485B"/>
    <w:rsid w:val="00274C53"/>
    <w:rsid w:val="00274DEF"/>
    <w:rsid w:val="00274E8A"/>
    <w:rsid w:val="00274F60"/>
    <w:rsid w:val="00274F77"/>
    <w:rsid w:val="0027538C"/>
    <w:rsid w:val="00275420"/>
    <w:rsid w:val="00275421"/>
    <w:rsid w:val="00275502"/>
    <w:rsid w:val="002757FF"/>
    <w:rsid w:val="002758EC"/>
    <w:rsid w:val="00275914"/>
    <w:rsid w:val="00275938"/>
    <w:rsid w:val="002759C3"/>
    <w:rsid w:val="00275E90"/>
    <w:rsid w:val="00276060"/>
    <w:rsid w:val="002760F9"/>
    <w:rsid w:val="002764BE"/>
    <w:rsid w:val="0027654E"/>
    <w:rsid w:val="0027658D"/>
    <w:rsid w:val="00276754"/>
    <w:rsid w:val="002768FD"/>
    <w:rsid w:val="002769A6"/>
    <w:rsid w:val="002769C0"/>
    <w:rsid w:val="00276C7B"/>
    <w:rsid w:val="0027709B"/>
    <w:rsid w:val="00277255"/>
    <w:rsid w:val="002775AF"/>
    <w:rsid w:val="0027761E"/>
    <w:rsid w:val="00277659"/>
    <w:rsid w:val="002776DF"/>
    <w:rsid w:val="00277832"/>
    <w:rsid w:val="00277B00"/>
    <w:rsid w:val="00277E10"/>
    <w:rsid w:val="00277EA7"/>
    <w:rsid w:val="00277F1B"/>
    <w:rsid w:val="00277FC1"/>
    <w:rsid w:val="00277FE6"/>
    <w:rsid w:val="00280041"/>
    <w:rsid w:val="0028062B"/>
    <w:rsid w:val="002806E5"/>
    <w:rsid w:val="00280A18"/>
    <w:rsid w:val="00280ACE"/>
    <w:rsid w:val="00280C77"/>
    <w:rsid w:val="00280F63"/>
    <w:rsid w:val="0028106D"/>
    <w:rsid w:val="0028112E"/>
    <w:rsid w:val="0028130C"/>
    <w:rsid w:val="00281341"/>
    <w:rsid w:val="002819C9"/>
    <w:rsid w:val="00281CBC"/>
    <w:rsid w:val="002821CA"/>
    <w:rsid w:val="002821D1"/>
    <w:rsid w:val="002822C9"/>
    <w:rsid w:val="002825E6"/>
    <w:rsid w:val="00282AEB"/>
    <w:rsid w:val="00282B41"/>
    <w:rsid w:val="00282F10"/>
    <w:rsid w:val="00283256"/>
    <w:rsid w:val="00283444"/>
    <w:rsid w:val="00283576"/>
    <w:rsid w:val="00283647"/>
    <w:rsid w:val="0028369F"/>
    <w:rsid w:val="00283748"/>
    <w:rsid w:val="00283801"/>
    <w:rsid w:val="002838AA"/>
    <w:rsid w:val="00283A1A"/>
    <w:rsid w:val="00283A8F"/>
    <w:rsid w:val="00283DA8"/>
    <w:rsid w:val="00283DE5"/>
    <w:rsid w:val="0028400E"/>
    <w:rsid w:val="002844A8"/>
    <w:rsid w:val="00284AEF"/>
    <w:rsid w:val="00284B1A"/>
    <w:rsid w:val="00284F40"/>
    <w:rsid w:val="0028507B"/>
    <w:rsid w:val="002850F9"/>
    <w:rsid w:val="00285308"/>
    <w:rsid w:val="00285448"/>
    <w:rsid w:val="00285726"/>
    <w:rsid w:val="002858FF"/>
    <w:rsid w:val="00285A27"/>
    <w:rsid w:val="00285ADC"/>
    <w:rsid w:val="002860B0"/>
    <w:rsid w:val="002861DB"/>
    <w:rsid w:val="00286356"/>
    <w:rsid w:val="002866CF"/>
    <w:rsid w:val="00286B9D"/>
    <w:rsid w:val="00286D92"/>
    <w:rsid w:val="002873BD"/>
    <w:rsid w:val="00287644"/>
    <w:rsid w:val="002878A3"/>
    <w:rsid w:val="00287AA0"/>
    <w:rsid w:val="00287EE5"/>
    <w:rsid w:val="00290013"/>
    <w:rsid w:val="0029023F"/>
    <w:rsid w:val="00290294"/>
    <w:rsid w:val="0029032B"/>
    <w:rsid w:val="00290399"/>
    <w:rsid w:val="002903B1"/>
    <w:rsid w:val="00290685"/>
    <w:rsid w:val="00290A2B"/>
    <w:rsid w:val="00291688"/>
    <w:rsid w:val="00291AB7"/>
    <w:rsid w:val="00291E21"/>
    <w:rsid w:val="00291F05"/>
    <w:rsid w:val="0029205D"/>
    <w:rsid w:val="00292159"/>
    <w:rsid w:val="0029215D"/>
    <w:rsid w:val="00292349"/>
    <w:rsid w:val="002924B9"/>
    <w:rsid w:val="0029253E"/>
    <w:rsid w:val="00292650"/>
    <w:rsid w:val="00292A91"/>
    <w:rsid w:val="00292D75"/>
    <w:rsid w:val="00293132"/>
    <w:rsid w:val="002932C6"/>
    <w:rsid w:val="002933FC"/>
    <w:rsid w:val="0029375A"/>
    <w:rsid w:val="00293A63"/>
    <w:rsid w:val="00293BC3"/>
    <w:rsid w:val="00293E37"/>
    <w:rsid w:val="00294208"/>
    <w:rsid w:val="00294225"/>
    <w:rsid w:val="00294257"/>
    <w:rsid w:val="002943F2"/>
    <w:rsid w:val="0029442F"/>
    <w:rsid w:val="0029455D"/>
    <w:rsid w:val="00294CDF"/>
    <w:rsid w:val="00294E35"/>
    <w:rsid w:val="002950BA"/>
    <w:rsid w:val="00295219"/>
    <w:rsid w:val="0029530B"/>
    <w:rsid w:val="0029537F"/>
    <w:rsid w:val="00295538"/>
    <w:rsid w:val="002958C2"/>
    <w:rsid w:val="002958F2"/>
    <w:rsid w:val="00295905"/>
    <w:rsid w:val="0029591D"/>
    <w:rsid w:val="00295EF6"/>
    <w:rsid w:val="00295FE6"/>
    <w:rsid w:val="0029605E"/>
    <w:rsid w:val="00296193"/>
    <w:rsid w:val="0029631C"/>
    <w:rsid w:val="0029635E"/>
    <w:rsid w:val="002965BF"/>
    <w:rsid w:val="002969E7"/>
    <w:rsid w:val="00296A27"/>
    <w:rsid w:val="0029708F"/>
    <w:rsid w:val="0029724D"/>
    <w:rsid w:val="0029754C"/>
    <w:rsid w:val="00297B3B"/>
    <w:rsid w:val="00297BD6"/>
    <w:rsid w:val="00297BEE"/>
    <w:rsid w:val="002A0043"/>
    <w:rsid w:val="002A0081"/>
    <w:rsid w:val="002A00FF"/>
    <w:rsid w:val="002A01D3"/>
    <w:rsid w:val="002A05BC"/>
    <w:rsid w:val="002A08DD"/>
    <w:rsid w:val="002A0A65"/>
    <w:rsid w:val="002A0A85"/>
    <w:rsid w:val="002A1167"/>
    <w:rsid w:val="002A16BC"/>
    <w:rsid w:val="002A1749"/>
    <w:rsid w:val="002A1760"/>
    <w:rsid w:val="002A1833"/>
    <w:rsid w:val="002A1BBB"/>
    <w:rsid w:val="002A1BBF"/>
    <w:rsid w:val="002A1F61"/>
    <w:rsid w:val="002A20E9"/>
    <w:rsid w:val="002A2269"/>
    <w:rsid w:val="002A232E"/>
    <w:rsid w:val="002A23BA"/>
    <w:rsid w:val="002A2427"/>
    <w:rsid w:val="002A245A"/>
    <w:rsid w:val="002A2596"/>
    <w:rsid w:val="002A289E"/>
    <w:rsid w:val="002A29A8"/>
    <w:rsid w:val="002A2EFE"/>
    <w:rsid w:val="002A3043"/>
    <w:rsid w:val="002A3068"/>
    <w:rsid w:val="002A3089"/>
    <w:rsid w:val="002A314E"/>
    <w:rsid w:val="002A3203"/>
    <w:rsid w:val="002A32B5"/>
    <w:rsid w:val="002A34C8"/>
    <w:rsid w:val="002A38C0"/>
    <w:rsid w:val="002A4280"/>
    <w:rsid w:val="002A4504"/>
    <w:rsid w:val="002A499A"/>
    <w:rsid w:val="002A4A83"/>
    <w:rsid w:val="002A4B23"/>
    <w:rsid w:val="002A4B59"/>
    <w:rsid w:val="002A4C70"/>
    <w:rsid w:val="002A4EE2"/>
    <w:rsid w:val="002A4FD4"/>
    <w:rsid w:val="002A5211"/>
    <w:rsid w:val="002A5295"/>
    <w:rsid w:val="002A53CA"/>
    <w:rsid w:val="002A5474"/>
    <w:rsid w:val="002A5533"/>
    <w:rsid w:val="002A557F"/>
    <w:rsid w:val="002A569D"/>
    <w:rsid w:val="002A5764"/>
    <w:rsid w:val="002A5857"/>
    <w:rsid w:val="002A5D97"/>
    <w:rsid w:val="002A5DE7"/>
    <w:rsid w:val="002A5DF6"/>
    <w:rsid w:val="002A5FD8"/>
    <w:rsid w:val="002A63FC"/>
    <w:rsid w:val="002A6679"/>
    <w:rsid w:val="002A67BC"/>
    <w:rsid w:val="002A72AA"/>
    <w:rsid w:val="002A733F"/>
    <w:rsid w:val="002A7598"/>
    <w:rsid w:val="002A772F"/>
    <w:rsid w:val="002A781B"/>
    <w:rsid w:val="002A783A"/>
    <w:rsid w:val="002A7B30"/>
    <w:rsid w:val="002A7D76"/>
    <w:rsid w:val="002A7DBB"/>
    <w:rsid w:val="002A7ECA"/>
    <w:rsid w:val="002B00E5"/>
    <w:rsid w:val="002B02A5"/>
    <w:rsid w:val="002B071B"/>
    <w:rsid w:val="002B07AA"/>
    <w:rsid w:val="002B07CB"/>
    <w:rsid w:val="002B0D97"/>
    <w:rsid w:val="002B1044"/>
    <w:rsid w:val="002B10C9"/>
    <w:rsid w:val="002B112D"/>
    <w:rsid w:val="002B12DC"/>
    <w:rsid w:val="002B13CB"/>
    <w:rsid w:val="002B18D1"/>
    <w:rsid w:val="002B1E4E"/>
    <w:rsid w:val="002B21BC"/>
    <w:rsid w:val="002B255B"/>
    <w:rsid w:val="002B2719"/>
    <w:rsid w:val="002B29DB"/>
    <w:rsid w:val="002B2FA7"/>
    <w:rsid w:val="002B2FAA"/>
    <w:rsid w:val="002B31DD"/>
    <w:rsid w:val="002B3867"/>
    <w:rsid w:val="002B39CF"/>
    <w:rsid w:val="002B3DAF"/>
    <w:rsid w:val="002B3DD4"/>
    <w:rsid w:val="002B439E"/>
    <w:rsid w:val="002B43D9"/>
    <w:rsid w:val="002B44E5"/>
    <w:rsid w:val="002B4510"/>
    <w:rsid w:val="002B4AE9"/>
    <w:rsid w:val="002B501D"/>
    <w:rsid w:val="002B5039"/>
    <w:rsid w:val="002B51BF"/>
    <w:rsid w:val="002B51C1"/>
    <w:rsid w:val="002B5220"/>
    <w:rsid w:val="002B561D"/>
    <w:rsid w:val="002B5657"/>
    <w:rsid w:val="002B58BF"/>
    <w:rsid w:val="002B5C42"/>
    <w:rsid w:val="002B5CDF"/>
    <w:rsid w:val="002B5E93"/>
    <w:rsid w:val="002B5EC7"/>
    <w:rsid w:val="002B5F64"/>
    <w:rsid w:val="002B5FEA"/>
    <w:rsid w:val="002B6143"/>
    <w:rsid w:val="002B6291"/>
    <w:rsid w:val="002B6445"/>
    <w:rsid w:val="002B6ACD"/>
    <w:rsid w:val="002B6BB8"/>
    <w:rsid w:val="002B6CCF"/>
    <w:rsid w:val="002B6D14"/>
    <w:rsid w:val="002B6EB8"/>
    <w:rsid w:val="002B70A5"/>
    <w:rsid w:val="002B7223"/>
    <w:rsid w:val="002B73A3"/>
    <w:rsid w:val="002B7628"/>
    <w:rsid w:val="002B7CC3"/>
    <w:rsid w:val="002C0014"/>
    <w:rsid w:val="002C0472"/>
    <w:rsid w:val="002C0823"/>
    <w:rsid w:val="002C08C1"/>
    <w:rsid w:val="002C0A3F"/>
    <w:rsid w:val="002C11CE"/>
    <w:rsid w:val="002C12D4"/>
    <w:rsid w:val="002C131C"/>
    <w:rsid w:val="002C1339"/>
    <w:rsid w:val="002C1483"/>
    <w:rsid w:val="002C1680"/>
    <w:rsid w:val="002C1746"/>
    <w:rsid w:val="002C17D0"/>
    <w:rsid w:val="002C1954"/>
    <w:rsid w:val="002C1AA3"/>
    <w:rsid w:val="002C1ACD"/>
    <w:rsid w:val="002C1CFA"/>
    <w:rsid w:val="002C2277"/>
    <w:rsid w:val="002C27A5"/>
    <w:rsid w:val="002C2BD9"/>
    <w:rsid w:val="002C3167"/>
    <w:rsid w:val="002C353B"/>
    <w:rsid w:val="002C35C9"/>
    <w:rsid w:val="002C3A8A"/>
    <w:rsid w:val="002C3E2B"/>
    <w:rsid w:val="002C411D"/>
    <w:rsid w:val="002C436A"/>
    <w:rsid w:val="002C4532"/>
    <w:rsid w:val="002C4731"/>
    <w:rsid w:val="002C51B3"/>
    <w:rsid w:val="002C51B5"/>
    <w:rsid w:val="002C51DA"/>
    <w:rsid w:val="002C5215"/>
    <w:rsid w:val="002C541B"/>
    <w:rsid w:val="002C5772"/>
    <w:rsid w:val="002C5811"/>
    <w:rsid w:val="002C5BFD"/>
    <w:rsid w:val="002C60A4"/>
    <w:rsid w:val="002C619B"/>
    <w:rsid w:val="002C6D25"/>
    <w:rsid w:val="002C6F42"/>
    <w:rsid w:val="002C6FE5"/>
    <w:rsid w:val="002C7055"/>
    <w:rsid w:val="002C721C"/>
    <w:rsid w:val="002C7324"/>
    <w:rsid w:val="002C740D"/>
    <w:rsid w:val="002C7823"/>
    <w:rsid w:val="002C7922"/>
    <w:rsid w:val="002C7B7E"/>
    <w:rsid w:val="002C7D43"/>
    <w:rsid w:val="002C7F18"/>
    <w:rsid w:val="002C7F7C"/>
    <w:rsid w:val="002D0363"/>
    <w:rsid w:val="002D05E3"/>
    <w:rsid w:val="002D0B2F"/>
    <w:rsid w:val="002D0B8E"/>
    <w:rsid w:val="002D0D9C"/>
    <w:rsid w:val="002D129D"/>
    <w:rsid w:val="002D1524"/>
    <w:rsid w:val="002D1751"/>
    <w:rsid w:val="002D1769"/>
    <w:rsid w:val="002D17CD"/>
    <w:rsid w:val="002D18B3"/>
    <w:rsid w:val="002D1C4F"/>
    <w:rsid w:val="002D1DAB"/>
    <w:rsid w:val="002D1ED6"/>
    <w:rsid w:val="002D1F45"/>
    <w:rsid w:val="002D2025"/>
    <w:rsid w:val="002D246A"/>
    <w:rsid w:val="002D2904"/>
    <w:rsid w:val="002D2D2C"/>
    <w:rsid w:val="002D31A9"/>
    <w:rsid w:val="002D321F"/>
    <w:rsid w:val="002D32D2"/>
    <w:rsid w:val="002D3314"/>
    <w:rsid w:val="002D3364"/>
    <w:rsid w:val="002D34D3"/>
    <w:rsid w:val="002D350F"/>
    <w:rsid w:val="002D3847"/>
    <w:rsid w:val="002D391C"/>
    <w:rsid w:val="002D3AF9"/>
    <w:rsid w:val="002D3C3A"/>
    <w:rsid w:val="002D3CAF"/>
    <w:rsid w:val="002D3F46"/>
    <w:rsid w:val="002D4183"/>
    <w:rsid w:val="002D49FC"/>
    <w:rsid w:val="002D4EB4"/>
    <w:rsid w:val="002D508C"/>
    <w:rsid w:val="002D5197"/>
    <w:rsid w:val="002D51F0"/>
    <w:rsid w:val="002D52D1"/>
    <w:rsid w:val="002D534E"/>
    <w:rsid w:val="002D53CF"/>
    <w:rsid w:val="002D5410"/>
    <w:rsid w:val="002D5443"/>
    <w:rsid w:val="002D570F"/>
    <w:rsid w:val="002D5796"/>
    <w:rsid w:val="002D5B4D"/>
    <w:rsid w:val="002D5B83"/>
    <w:rsid w:val="002D5CED"/>
    <w:rsid w:val="002D5DBD"/>
    <w:rsid w:val="002D5F5B"/>
    <w:rsid w:val="002D60EF"/>
    <w:rsid w:val="002D62BF"/>
    <w:rsid w:val="002D647C"/>
    <w:rsid w:val="002D64E4"/>
    <w:rsid w:val="002D6A11"/>
    <w:rsid w:val="002D6C20"/>
    <w:rsid w:val="002D70EB"/>
    <w:rsid w:val="002D74E9"/>
    <w:rsid w:val="002D7A6D"/>
    <w:rsid w:val="002D7C60"/>
    <w:rsid w:val="002D7DFB"/>
    <w:rsid w:val="002D7FA6"/>
    <w:rsid w:val="002E031D"/>
    <w:rsid w:val="002E0380"/>
    <w:rsid w:val="002E038F"/>
    <w:rsid w:val="002E0651"/>
    <w:rsid w:val="002E07B6"/>
    <w:rsid w:val="002E0850"/>
    <w:rsid w:val="002E093A"/>
    <w:rsid w:val="002E0D93"/>
    <w:rsid w:val="002E14E5"/>
    <w:rsid w:val="002E158D"/>
    <w:rsid w:val="002E16E1"/>
    <w:rsid w:val="002E1A64"/>
    <w:rsid w:val="002E1B72"/>
    <w:rsid w:val="002E1CA1"/>
    <w:rsid w:val="002E2129"/>
    <w:rsid w:val="002E225D"/>
    <w:rsid w:val="002E23DB"/>
    <w:rsid w:val="002E2A27"/>
    <w:rsid w:val="002E2E58"/>
    <w:rsid w:val="002E2EBB"/>
    <w:rsid w:val="002E321A"/>
    <w:rsid w:val="002E3228"/>
    <w:rsid w:val="002E327C"/>
    <w:rsid w:val="002E3D1C"/>
    <w:rsid w:val="002E3E9A"/>
    <w:rsid w:val="002E42EC"/>
    <w:rsid w:val="002E4441"/>
    <w:rsid w:val="002E45A6"/>
    <w:rsid w:val="002E468B"/>
    <w:rsid w:val="002E4761"/>
    <w:rsid w:val="002E48E2"/>
    <w:rsid w:val="002E4A47"/>
    <w:rsid w:val="002E4B50"/>
    <w:rsid w:val="002E4B6D"/>
    <w:rsid w:val="002E4D66"/>
    <w:rsid w:val="002E4D77"/>
    <w:rsid w:val="002E5368"/>
    <w:rsid w:val="002E579F"/>
    <w:rsid w:val="002E59F6"/>
    <w:rsid w:val="002E5B20"/>
    <w:rsid w:val="002E5BF5"/>
    <w:rsid w:val="002E60A0"/>
    <w:rsid w:val="002E6331"/>
    <w:rsid w:val="002E6367"/>
    <w:rsid w:val="002E68FC"/>
    <w:rsid w:val="002E6910"/>
    <w:rsid w:val="002E6D64"/>
    <w:rsid w:val="002E72A2"/>
    <w:rsid w:val="002E748F"/>
    <w:rsid w:val="002E7727"/>
    <w:rsid w:val="002E7840"/>
    <w:rsid w:val="002E7BFF"/>
    <w:rsid w:val="002F007F"/>
    <w:rsid w:val="002F0312"/>
    <w:rsid w:val="002F044A"/>
    <w:rsid w:val="002F0453"/>
    <w:rsid w:val="002F0B2C"/>
    <w:rsid w:val="002F0BB2"/>
    <w:rsid w:val="002F0BDF"/>
    <w:rsid w:val="002F1045"/>
    <w:rsid w:val="002F1335"/>
    <w:rsid w:val="002F13A6"/>
    <w:rsid w:val="002F15D0"/>
    <w:rsid w:val="002F15DF"/>
    <w:rsid w:val="002F173E"/>
    <w:rsid w:val="002F17F4"/>
    <w:rsid w:val="002F1802"/>
    <w:rsid w:val="002F1A2A"/>
    <w:rsid w:val="002F1B61"/>
    <w:rsid w:val="002F1D6B"/>
    <w:rsid w:val="002F1E2C"/>
    <w:rsid w:val="002F1FD9"/>
    <w:rsid w:val="002F2054"/>
    <w:rsid w:val="002F2192"/>
    <w:rsid w:val="002F260D"/>
    <w:rsid w:val="002F2612"/>
    <w:rsid w:val="002F27EB"/>
    <w:rsid w:val="002F2ABA"/>
    <w:rsid w:val="002F2D4B"/>
    <w:rsid w:val="002F2E6B"/>
    <w:rsid w:val="002F2E7B"/>
    <w:rsid w:val="002F301A"/>
    <w:rsid w:val="002F3086"/>
    <w:rsid w:val="002F3529"/>
    <w:rsid w:val="002F3B7A"/>
    <w:rsid w:val="002F3B89"/>
    <w:rsid w:val="002F4213"/>
    <w:rsid w:val="002F47E6"/>
    <w:rsid w:val="002F4D03"/>
    <w:rsid w:val="002F4DAC"/>
    <w:rsid w:val="002F4E10"/>
    <w:rsid w:val="002F4F66"/>
    <w:rsid w:val="002F5020"/>
    <w:rsid w:val="002F515C"/>
    <w:rsid w:val="002F54B8"/>
    <w:rsid w:val="002F5502"/>
    <w:rsid w:val="002F5658"/>
    <w:rsid w:val="002F56A8"/>
    <w:rsid w:val="002F581E"/>
    <w:rsid w:val="002F5853"/>
    <w:rsid w:val="002F5B46"/>
    <w:rsid w:val="002F5DDE"/>
    <w:rsid w:val="002F5EBB"/>
    <w:rsid w:val="002F6321"/>
    <w:rsid w:val="002F63B9"/>
    <w:rsid w:val="002F6518"/>
    <w:rsid w:val="002F6786"/>
    <w:rsid w:val="002F6E89"/>
    <w:rsid w:val="002F6EF3"/>
    <w:rsid w:val="002F72D5"/>
    <w:rsid w:val="002F7768"/>
    <w:rsid w:val="002F793E"/>
    <w:rsid w:val="002F79C8"/>
    <w:rsid w:val="002F7DFC"/>
    <w:rsid w:val="003000C5"/>
    <w:rsid w:val="003001DC"/>
    <w:rsid w:val="003002C1"/>
    <w:rsid w:val="00300719"/>
    <w:rsid w:val="00300809"/>
    <w:rsid w:val="003009E4"/>
    <w:rsid w:val="00300C08"/>
    <w:rsid w:val="003012C9"/>
    <w:rsid w:val="003015EE"/>
    <w:rsid w:val="003019D8"/>
    <w:rsid w:val="00301BF5"/>
    <w:rsid w:val="00301C3F"/>
    <w:rsid w:val="00301E06"/>
    <w:rsid w:val="00302031"/>
    <w:rsid w:val="00302527"/>
    <w:rsid w:val="00302C6A"/>
    <w:rsid w:val="00302D55"/>
    <w:rsid w:val="003036CE"/>
    <w:rsid w:val="0030389A"/>
    <w:rsid w:val="00303E44"/>
    <w:rsid w:val="00303F72"/>
    <w:rsid w:val="0030424E"/>
    <w:rsid w:val="0030488A"/>
    <w:rsid w:val="00304A43"/>
    <w:rsid w:val="00304DD0"/>
    <w:rsid w:val="00304F24"/>
    <w:rsid w:val="003051B6"/>
    <w:rsid w:val="00305220"/>
    <w:rsid w:val="003053E2"/>
    <w:rsid w:val="00305407"/>
    <w:rsid w:val="003056A5"/>
    <w:rsid w:val="0030579C"/>
    <w:rsid w:val="003058F8"/>
    <w:rsid w:val="00305927"/>
    <w:rsid w:val="003059BA"/>
    <w:rsid w:val="00305C99"/>
    <w:rsid w:val="00306163"/>
    <w:rsid w:val="003065BD"/>
    <w:rsid w:val="003068BA"/>
    <w:rsid w:val="003068F9"/>
    <w:rsid w:val="00306BAD"/>
    <w:rsid w:val="00306D93"/>
    <w:rsid w:val="00306D94"/>
    <w:rsid w:val="00306E6D"/>
    <w:rsid w:val="00306EFE"/>
    <w:rsid w:val="00306F6C"/>
    <w:rsid w:val="00307072"/>
    <w:rsid w:val="003070ED"/>
    <w:rsid w:val="00307375"/>
    <w:rsid w:val="00307546"/>
    <w:rsid w:val="00307F17"/>
    <w:rsid w:val="00310159"/>
    <w:rsid w:val="00310352"/>
    <w:rsid w:val="0031042B"/>
    <w:rsid w:val="00310620"/>
    <w:rsid w:val="0031081D"/>
    <w:rsid w:val="0031090F"/>
    <w:rsid w:val="00310D5C"/>
    <w:rsid w:val="00311109"/>
    <w:rsid w:val="003113B9"/>
    <w:rsid w:val="0031174B"/>
    <w:rsid w:val="003118DB"/>
    <w:rsid w:val="003119BF"/>
    <w:rsid w:val="00311BD1"/>
    <w:rsid w:val="003120A5"/>
    <w:rsid w:val="003120B0"/>
    <w:rsid w:val="003121A6"/>
    <w:rsid w:val="003121E2"/>
    <w:rsid w:val="003121E3"/>
    <w:rsid w:val="00312791"/>
    <w:rsid w:val="00312B5D"/>
    <w:rsid w:val="00312EAD"/>
    <w:rsid w:val="00312F31"/>
    <w:rsid w:val="003131CD"/>
    <w:rsid w:val="00313241"/>
    <w:rsid w:val="003134CD"/>
    <w:rsid w:val="003136A5"/>
    <w:rsid w:val="0031385D"/>
    <w:rsid w:val="0031395B"/>
    <w:rsid w:val="00313B3E"/>
    <w:rsid w:val="00313B76"/>
    <w:rsid w:val="00313D9C"/>
    <w:rsid w:val="00313DE4"/>
    <w:rsid w:val="00313F4F"/>
    <w:rsid w:val="0031414C"/>
    <w:rsid w:val="0031415A"/>
    <w:rsid w:val="003141FD"/>
    <w:rsid w:val="00314278"/>
    <w:rsid w:val="00314351"/>
    <w:rsid w:val="003143F0"/>
    <w:rsid w:val="00314F3A"/>
    <w:rsid w:val="00314FE6"/>
    <w:rsid w:val="003153DA"/>
    <w:rsid w:val="003153E1"/>
    <w:rsid w:val="003156BA"/>
    <w:rsid w:val="003156ED"/>
    <w:rsid w:val="0031576E"/>
    <w:rsid w:val="00315B03"/>
    <w:rsid w:val="00315C82"/>
    <w:rsid w:val="00315D99"/>
    <w:rsid w:val="00316094"/>
    <w:rsid w:val="0031609A"/>
    <w:rsid w:val="00316374"/>
    <w:rsid w:val="0031695D"/>
    <w:rsid w:val="00316A21"/>
    <w:rsid w:val="00316E58"/>
    <w:rsid w:val="00316E65"/>
    <w:rsid w:val="00316FAB"/>
    <w:rsid w:val="00316FD1"/>
    <w:rsid w:val="00316FE9"/>
    <w:rsid w:val="00317009"/>
    <w:rsid w:val="0031703C"/>
    <w:rsid w:val="00317883"/>
    <w:rsid w:val="00317969"/>
    <w:rsid w:val="00317AF1"/>
    <w:rsid w:val="00317B0A"/>
    <w:rsid w:val="00317C0C"/>
    <w:rsid w:val="00317D4D"/>
    <w:rsid w:val="00317ED3"/>
    <w:rsid w:val="00320210"/>
    <w:rsid w:val="003204E1"/>
    <w:rsid w:val="0032057D"/>
    <w:rsid w:val="00320850"/>
    <w:rsid w:val="003208F2"/>
    <w:rsid w:val="003209AB"/>
    <w:rsid w:val="00320B9A"/>
    <w:rsid w:val="00320BA0"/>
    <w:rsid w:val="00320E65"/>
    <w:rsid w:val="00320FA1"/>
    <w:rsid w:val="00321000"/>
    <w:rsid w:val="0032110F"/>
    <w:rsid w:val="0032159D"/>
    <w:rsid w:val="00321726"/>
    <w:rsid w:val="00321A54"/>
    <w:rsid w:val="00321A8C"/>
    <w:rsid w:val="00321B35"/>
    <w:rsid w:val="00321F84"/>
    <w:rsid w:val="0032218D"/>
    <w:rsid w:val="00322375"/>
    <w:rsid w:val="003227B0"/>
    <w:rsid w:val="00322AAA"/>
    <w:rsid w:val="00322B69"/>
    <w:rsid w:val="00323155"/>
    <w:rsid w:val="00323229"/>
    <w:rsid w:val="00323376"/>
    <w:rsid w:val="0032339D"/>
    <w:rsid w:val="003238D1"/>
    <w:rsid w:val="003239D6"/>
    <w:rsid w:val="00323A0E"/>
    <w:rsid w:val="00323DC4"/>
    <w:rsid w:val="00323DE0"/>
    <w:rsid w:val="003241B0"/>
    <w:rsid w:val="003246F1"/>
    <w:rsid w:val="003249E6"/>
    <w:rsid w:val="00324D0D"/>
    <w:rsid w:val="00324D8C"/>
    <w:rsid w:val="00324DBB"/>
    <w:rsid w:val="00324E41"/>
    <w:rsid w:val="00324E4D"/>
    <w:rsid w:val="00324EB0"/>
    <w:rsid w:val="00324FDD"/>
    <w:rsid w:val="003250BC"/>
    <w:rsid w:val="0032526B"/>
    <w:rsid w:val="003252E3"/>
    <w:rsid w:val="003254EB"/>
    <w:rsid w:val="00325558"/>
    <w:rsid w:val="00325EEE"/>
    <w:rsid w:val="00326049"/>
    <w:rsid w:val="00326143"/>
    <w:rsid w:val="00326644"/>
    <w:rsid w:val="003269CE"/>
    <w:rsid w:val="00326ABA"/>
    <w:rsid w:val="00326C64"/>
    <w:rsid w:val="00326CCA"/>
    <w:rsid w:val="0032713D"/>
    <w:rsid w:val="00327A5A"/>
    <w:rsid w:val="00327AAF"/>
    <w:rsid w:val="00327BDE"/>
    <w:rsid w:val="00327BFC"/>
    <w:rsid w:val="0033026F"/>
    <w:rsid w:val="0033056C"/>
    <w:rsid w:val="00330720"/>
    <w:rsid w:val="00330AE7"/>
    <w:rsid w:val="00330B74"/>
    <w:rsid w:val="00330D0C"/>
    <w:rsid w:val="00330FAA"/>
    <w:rsid w:val="00331069"/>
    <w:rsid w:val="003315DE"/>
    <w:rsid w:val="00331600"/>
    <w:rsid w:val="00331679"/>
    <w:rsid w:val="00331991"/>
    <w:rsid w:val="00331AEA"/>
    <w:rsid w:val="00331D0C"/>
    <w:rsid w:val="00331FA0"/>
    <w:rsid w:val="00332160"/>
    <w:rsid w:val="0033218A"/>
    <w:rsid w:val="00332320"/>
    <w:rsid w:val="00332327"/>
    <w:rsid w:val="0033256B"/>
    <w:rsid w:val="00332624"/>
    <w:rsid w:val="003326B3"/>
    <w:rsid w:val="0033285E"/>
    <w:rsid w:val="00332F11"/>
    <w:rsid w:val="0033307F"/>
    <w:rsid w:val="0033331C"/>
    <w:rsid w:val="003333A5"/>
    <w:rsid w:val="0033356C"/>
    <w:rsid w:val="00333766"/>
    <w:rsid w:val="00333CD1"/>
    <w:rsid w:val="00333DBE"/>
    <w:rsid w:val="003340A4"/>
    <w:rsid w:val="00334175"/>
    <w:rsid w:val="00334232"/>
    <w:rsid w:val="0033436E"/>
    <w:rsid w:val="0033484A"/>
    <w:rsid w:val="003348C8"/>
    <w:rsid w:val="00334A94"/>
    <w:rsid w:val="00334B63"/>
    <w:rsid w:val="00334FD8"/>
    <w:rsid w:val="00335823"/>
    <w:rsid w:val="00335B1F"/>
    <w:rsid w:val="00335B36"/>
    <w:rsid w:val="00335B4E"/>
    <w:rsid w:val="00335F67"/>
    <w:rsid w:val="003362B4"/>
    <w:rsid w:val="00336709"/>
    <w:rsid w:val="003367AB"/>
    <w:rsid w:val="003367FD"/>
    <w:rsid w:val="00336A7A"/>
    <w:rsid w:val="00336BCB"/>
    <w:rsid w:val="00336EC6"/>
    <w:rsid w:val="00337083"/>
    <w:rsid w:val="0033719D"/>
    <w:rsid w:val="00337300"/>
    <w:rsid w:val="00337328"/>
    <w:rsid w:val="003373F1"/>
    <w:rsid w:val="003375CD"/>
    <w:rsid w:val="003376A8"/>
    <w:rsid w:val="003376FF"/>
    <w:rsid w:val="00337A40"/>
    <w:rsid w:val="00337DF6"/>
    <w:rsid w:val="00337EB5"/>
    <w:rsid w:val="00337F82"/>
    <w:rsid w:val="00337FBC"/>
    <w:rsid w:val="00337FD5"/>
    <w:rsid w:val="003404A6"/>
    <w:rsid w:val="00340ACA"/>
    <w:rsid w:val="00340C14"/>
    <w:rsid w:val="00340D61"/>
    <w:rsid w:val="00341469"/>
    <w:rsid w:val="003416F8"/>
    <w:rsid w:val="0034178B"/>
    <w:rsid w:val="00341A55"/>
    <w:rsid w:val="00341B03"/>
    <w:rsid w:val="00341BF2"/>
    <w:rsid w:val="00341C22"/>
    <w:rsid w:val="00341C5D"/>
    <w:rsid w:val="00341CF5"/>
    <w:rsid w:val="00341D8D"/>
    <w:rsid w:val="003420EE"/>
    <w:rsid w:val="00342352"/>
    <w:rsid w:val="00342391"/>
    <w:rsid w:val="003423F5"/>
    <w:rsid w:val="0034244B"/>
    <w:rsid w:val="003424D9"/>
    <w:rsid w:val="00342595"/>
    <w:rsid w:val="003425CC"/>
    <w:rsid w:val="0034262C"/>
    <w:rsid w:val="00342689"/>
    <w:rsid w:val="00342887"/>
    <w:rsid w:val="00342A61"/>
    <w:rsid w:val="00342D3F"/>
    <w:rsid w:val="00342D42"/>
    <w:rsid w:val="00342EDF"/>
    <w:rsid w:val="00342FF4"/>
    <w:rsid w:val="00343060"/>
    <w:rsid w:val="0034307F"/>
    <w:rsid w:val="003431DF"/>
    <w:rsid w:val="00343405"/>
    <w:rsid w:val="00343643"/>
    <w:rsid w:val="00343B0C"/>
    <w:rsid w:val="00343E08"/>
    <w:rsid w:val="00343EA9"/>
    <w:rsid w:val="00344462"/>
    <w:rsid w:val="003445FE"/>
    <w:rsid w:val="00344775"/>
    <w:rsid w:val="00344FF4"/>
    <w:rsid w:val="0034512B"/>
    <w:rsid w:val="00345253"/>
    <w:rsid w:val="003452FA"/>
    <w:rsid w:val="003454B2"/>
    <w:rsid w:val="00345504"/>
    <w:rsid w:val="00345C6F"/>
    <w:rsid w:val="00345C95"/>
    <w:rsid w:val="00345D78"/>
    <w:rsid w:val="0034607D"/>
    <w:rsid w:val="003464C9"/>
    <w:rsid w:val="003469E4"/>
    <w:rsid w:val="00346A49"/>
    <w:rsid w:val="00346AF3"/>
    <w:rsid w:val="00346E4C"/>
    <w:rsid w:val="00346FFF"/>
    <w:rsid w:val="00347234"/>
    <w:rsid w:val="00347376"/>
    <w:rsid w:val="00347C6E"/>
    <w:rsid w:val="00347D69"/>
    <w:rsid w:val="00347DAE"/>
    <w:rsid w:val="00347E10"/>
    <w:rsid w:val="003504BF"/>
    <w:rsid w:val="003506EF"/>
    <w:rsid w:val="00350951"/>
    <w:rsid w:val="00350BC9"/>
    <w:rsid w:val="00350C7A"/>
    <w:rsid w:val="00350E64"/>
    <w:rsid w:val="00350F84"/>
    <w:rsid w:val="0035101C"/>
    <w:rsid w:val="003510C3"/>
    <w:rsid w:val="00351316"/>
    <w:rsid w:val="003513E0"/>
    <w:rsid w:val="003517BC"/>
    <w:rsid w:val="00351921"/>
    <w:rsid w:val="00351A09"/>
    <w:rsid w:val="00351AA9"/>
    <w:rsid w:val="00351B18"/>
    <w:rsid w:val="00352043"/>
    <w:rsid w:val="003520C8"/>
    <w:rsid w:val="00352144"/>
    <w:rsid w:val="00352670"/>
    <w:rsid w:val="0035267D"/>
    <w:rsid w:val="00352791"/>
    <w:rsid w:val="00352F04"/>
    <w:rsid w:val="00353138"/>
    <w:rsid w:val="003531BD"/>
    <w:rsid w:val="00353310"/>
    <w:rsid w:val="0035332E"/>
    <w:rsid w:val="0035363F"/>
    <w:rsid w:val="003536C6"/>
    <w:rsid w:val="00353889"/>
    <w:rsid w:val="003539B8"/>
    <w:rsid w:val="00353F6B"/>
    <w:rsid w:val="003545F0"/>
    <w:rsid w:val="00354B17"/>
    <w:rsid w:val="00354B89"/>
    <w:rsid w:val="00354D1C"/>
    <w:rsid w:val="00354E47"/>
    <w:rsid w:val="0035592C"/>
    <w:rsid w:val="00355931"/>
    <w:rsid w:val="00355957"/>
    <w:rsid w:val="00355D7D"/>
    <w:rsid w:val="00356004"/>
    <w:rsid w:val="00356152"/>
    <w:rsid w:val="00356472"/>
    <w:rsid w:val="003565F9"/>
    <w:rsid w:val="003568D1"/>
    <w:rsid w:val="00356926"/>
    <w:rsid w:val="00356A99"/>
    <w:rsid w:val="00356B54"/>
    <w:rsid w:val="00356BB8"/>
    <w:rsid w:val="00356F35"/>
    <w:rsid w:val="003574C8"/>
    <w:rsid w:val="003575D8"/>
    <w:rsid w:val="0035770B"/>
    <w:rsid w:val="0035788B"/>
    <w:rsid w:val="00357AEA"/>
    <w:rsid w:val="00357FFE"/>
    <w:rsid w:val="00360245"/>
    <w:rsid w:val="00360D3E"/>
    <w:rsid w:val="00360E62"/>
    <w:rsid w:val="00360FAD"/>
    <w:rsid w:val="003614F6"/>
    <w:rsid w:val="00361C6C"/>
    <w:rsid w:val="00361EF3"/>
    <w:rsid w:val="003620C4"/>
    <w:rsid w:val="003622D4"/>
    <w:rsid w:val="00362667"/>
    <w:rsid w:val="0036293B"/>
    <w:rsid w:val="00362A64"/>
    <w:rsid w:val="00362CDC"/>
    <w:rsid w:val="00362F18"/>
    <w:rsid w:val="00363297"/>
    <w:rsid w:val="00363786"/>
    <w:rsid w:val="003637A6"/>
    <w:rsid w:val="00363828"/>
    <w:rsid w:val="003638B5"/>
    <w:rsid w:val="00363976"/>
    <w:rsid w:val="00363A40"/>
    <w:rsid w:val="00363AC8"/>
    <w:rsid w:val="00363D1F"/>
    <w:rsid w:val="00363FCC"/>
    <w:rsid w:val="0036476B"/>
    <w:rsid w:val="003648BE"/>
    <w:rsid w:val="00364A3D"/>
    <w:rsid w:val="00364BC4"/>
    <w:rsid w:val="00364DEB"/>
    <w:rsid w:val="00364E67"/>
    <w:rsid w:val="003651C5"/>
    <w:rsid w:val="00365278"/>
    <w:rsid w:val="003658D6"/>
    <w:rsid w:val="00365924"/>
    <w:rsid w:val="003659E1"/>
    <w:rsid w:val="00365B60"/>
    <w:rsid w:val="00365ED6"/>
    <w:rsid w:val="00366027"/>
    <w:rsid w:val="00366053"/>
    <w:rsid w:val="00366443"/>
    <w:rsid w:val="00366534"/>
    <w:rsid w:val="00366727"/>
    <w:rsid w:val="003668A9"/>
    <w:rsid w:val="003669C5"/>
    <w:rsid w:val="00366AFD"/>
    <w:rsid w:val="00366B3D"/>
    <w:rsid w:val="00367309"/>
    <w:rsid w:val="003676FB"/>
    <w:rsid w:val="00367977"/>
    <w:rsid w:val="00367B53"/>
    <w:rsid w:val="00367C2D"/>
    <w:rsid w:val="00367DD2"/>
    <w:rsid w:val="00370091"/>
    <w:rsid w:val="003703F6"/>
    <w:rsid w:val="00370679"/>
    <w:rsid w:val="00370C06"/>
    <w:rsid w:val="00370C8F"/>
    <w:rsid w:val="00370D50"/>
    <w:rsid w:val="00370FAF"/>
    <w:rsid w:val="00371020"/>
    <w:rsid w:val="00371094"/>
    <w:rsid w:val="00371248"/>
    <w:rsid w:val="00371316"/>
    <w:rsid w:val="00371893"/>
    <w:rsid w:val="00371B6C"/>
    <w:rsid w:val="00371C4C"/>
    <w:rsid w:val="00371C68"/>
    <w:rsid w:val="00371F26"/>
    <w:rsid w:val="00371F90"/>
    <w:rsid w:val="00372384"/>
    <w:rsid w:val="003723B6"/>
    <w:rsid w:val="0037286E"/>
    <w:rsid w:val="00372A20"/>
    <w:rsid w:val="00372B1D"/>
    <w:rsid w:val="00372C9B"/>
    <w:rsid w:val="00372D8F"/>
    <w:rsid w:val="003730C0"/>
    <w:rsid w:val="003731AF"/>
    <w:rsid w:val="0037346E"/>
    <w:rsid w:val="00373601"/>
    <w:rsid w:val="003737CC"/>
    <w:rsid w:val="0037385F"/>
    <w:rsid w:val="00373A9C"/>
    <w:rsid w:val="00373B97"/>
    <w:rsid w:val="00373CC8"/>
    <w:rsid w:val="00374197"/>
    <w:rsid w:val="003743F3"/>
    <w:rsid w:val="003746B7"/>
    <w:rsid w:val="00374711"/>
    <w:rsid w:val="0037477D"/>
    <w:rsid w:val="00374913"/>
    <w:rsid w:val="0037499C"/>
    <w:rsid w:val="003749BE"/>
    <w:rsid w:val="00374AF0"/>
    <w:rsid w:val="00374B1E"/>
    <w:rsid w:val="00374DC2"/>
    <w:rsid w:val="00374EC9"/>
    <w:rsid w:val="00374F5D"/>
    <w:rsid w:val="003752FC"/>
    <w:rsid w:val="00375420"/>
    <w:rsid w:val="00375489"/>
    <w:rsid w:val="00375544"/>
    <w:rsid w:val="003757CA"/>
    <w:rsid w:val="003758CD"/>
    <w:rsid w:val="00375901"/>
    <w:rsid w:val="00375B3C"/>
    <w:rsid w:val="00375FB3"/>
    <w:rsid w:val="00376079"/>
    <w:rsid w:val="00376586"/>
    <w:rsid w:val="0037680A"/>
    <w:rsid w:val="00376F0C"/>
    <w:rsid w:val="0037700F"/>
    <w:rsid w:val="0037708F"/>
    <w:rsid w:val="003770D1"/>
    <w:rsid w:val="00377122"/>
    <w:rsid w:val="00377191"/>
    <w:rsid w:val="00377207"/>
    <w:rsid w:val="0037799D"/>
    <w:rsid w:val="00377AA4"/>
    <w:rsid w:val="00377AE6"/>
    <w:rsid w:val="00377F33"/>
    <w:rsid w:val="003801F4"/>
    <w:rsid w:val="00380251"/>
    <w:rsid w:val="003802B5"/>
    <w:rsid w:val="003803F2"/>
    <w:rsid w:val="003803F9"/>
    <w:rsid w:val="003804D2"/>
    <w:rsid w:val="003805A4"/>
    <w:rsid w:val="0038090C"/>
    <w:rsid w:val="00380D5D"/>
    <w:rsid w:val="00380EE5"/>
    <w:rsid w:val="00380F68"/>
    <w:rsid w:val="0038108E"/>
    <w:rsid w:val="003816B6"/>
    <w:rsid w:val="00381725"/>
    <w:rsid w:val="00381ACF"/>
    <w:rsid w:val="00381CC8"/>
    <w:rsid w:val="00381D3F"/>
    <w:rsid w:val="00381E86"/>
    <w:rsid w:val="00382656"/>
    <w:rsid w:val="003827DD"/>
    <w:rsid w:val="00382812"/>
    <w:rsid w:val="00382B02"/>
    <w:rsid w:val="00382B8D"/>
    <w:rsid w:val="00382D31"/>
    <w:rsid w:val="00382D61"/>
    <w:rsid w:val="00382E12"/>
    <w:rsid w:val="00382E49"/>
    <w:rsid w:val="0038337B"/>
    <w:rsid w:val="00383467"/>
    <w:rsid w:val="003834B9"/>
    <w:rsid w:val="003834F4"/>
    <w:rsid w:val="003836C1"/>
    <w:rsid w:val="00383717"/>
    <w:rsid w:val="00383BDB"/>
    <w:rsid w:val="00383C9F"/>
    <w:rsid w:val="00383DF8"/>
    <w:rsid w:val="00383F6D"/>
    <w:rsid w:val="00383FFA"/>
    <w:rsid w:val="00384000"/>
    <w:rsid w:val="00384075"/>
    <w:rsid w:val="003842C9"/>
    <w:rsid w:val="00384542"/>
    <w:rsid w:val="00384757"/>
    <w:rsid w:val="003847BF"/>
    <w:rsid w:val="003847F6"/>
    <w:rsid w:val="00384D2D"/>
    <w:rsid w:val="00384D44"/>
    <w:rsid w:val="00384EB5"/>
    <w:rsid w:val="00385326"/>
    <w:rsid w:val="00385483"/>
    <w:rsid w:val="003856CB"/>
    <w:rsid w:val="003859C0"/>
    <w:rsid w:val="00385AEE"/>
    <w:rsid w:val="003867D6"/>
    <w:rsid w:val="00386E45"/>
    <w:rsid w:val="003871EB"/>
    <w:rsid w:val="00387704"/>
    <w:rsid w:val="00387734"/>
    <w:rsid w:val="0038796B"/>
    <w:rsid w:val="00387A79"/>
    <w:rsid w:val="00387CA2"/>
    <w:rsid w:val="00387D4F"/>
    <w:rsid w:val="00387DC4"/>
    <w:rsid w:val="00387FE3"/>
    <w:rsid w:val="003900C8"/>
    <w:rsid w:val="0039034F"/>
    <w:rsid w:val="003906A0"/>
    <w:rsid w:val="00390A02"/>
    <w:rsid w:val="00390C8C"/>
    <w:rsid w:val="00390EC1"/>
    <w:rsid w:val="003911F0"/>
    <w:rsid w:val="0039134C"/>
    <w:rsid w:val="00391435"/>
    <w:rsid w:val="0039163C"/>
    <w:rsid w:val="0039177B"/>
    <w:rsid w:val="003917DA"/>
    <w:rsid w:val="00391A12"/>
    <w:rsid w:val="00391BBA"/>
    <w:rsid w:val="00391BE6"/>
    <w:rsid w:val="00391C24"/>
    <w:rsid w:val="0039213C"/>
    <w:rsid w:val="0039224F"/>
    <w:rsid w:val="003925BB"/>
    <w:rsid w:val="00392614"/>
    <w:rsid w:val="0039268E"/>
    <w:rsid w:val="003927BB"/>
    <w:rsid w:val="0039287F"/>
    <w:rsid w:val="00392995"/>
    <w:rsid w:val="00392EE5"/>
    <w:rsid w:val="00393254"/>
    <w:rsid w:val="003936CF"/>
    <w:rsid w:val="00393DF6"/>
    <w:rsid w:val="003941D2"/>
    <w:rsid w:val="0039456F"/>
    <w:rsid w:val="0039465F"/>
    <w:rsid w:val="00394C60"/>
    <w:rsid w:val="00394C69"/>
    <w:rsid w:val="00395112"/>
    <w:rsid w:val="00395184"/>
    <w:rsid w:val="00395299"/>
    <w:rsid w:val="003952B6"/>
    <w:rsid w:val="00395898"/>
    <w:rsid w:val="003958A9"/>
    <w:rsid w:val="00395C7E"/>
    <w:rsid w:val="00395DBD"/>
    <w:rsid w:val="00396092"/>
    <w:rsid w:val="00396194"/>
    <w:rsid w:val="003961AD"/>
    <w:rsid w:val="0039629C"/>
    <w:rsid w:val="00396431"/>
    <w:rsid w:val="00396555"/>
    <w:rsid w:val="00396689"/>
    <w:rsid w:val="003973E1"/>
    <w:rsid w:val="003973FE"/>
    <w:rsid w:val="003A0017"/>
    <w:rsid w:val="003A0595"/>
    <w:rsid w:val="003A0644"/>
    <w:rsid w:val="003A0681"/>
    <w:rsid w:val="003A0709"/>
    <w:rsid w:val="003A0BE2"/>
    <w:rsid w:val="003A0C21"/>
    <w:rsid w:val="003A0E37"/>
    <w:rsid w:val="003A1389"/>
    <w:rsid w:val="003A1464"/>
    <w:rsid w:val="003A1479"/>
    <w:rsid w:val="003A1774"/>
    <w:rsid w:val="003A1A5D"/>
    <w:rsid w:val="003A1DCD"/>
    <w:rsid w:val="003A1ECD"/>
    <w:rsid w:val="003A1F9E"/>
    <w:rsid w:val="003A26AF"/>
    <w:rsid w:val="003A291D"/>
    <w:rsid w:val="003A2A5B"/>
    <w:rsid w:val="003A2C8A"/>
    <w:rsid w:val="003A2E11"/>
    <w:rsid w:val="003A331A"/>
    <w:rsid w:val="003A354F"/>
    <w:rsid w:val="003A395D"/>
    <w:rsid w:val="003A3B99"/>
    <w:rsid w:val="003A3EA6"/>
    <w:rsid w:val="003A3FEB"/>
    <w:rsid w:val="003A41CC"/>
    <w:rsid w:val="003A4269"/>
    <w:rsid w:val="003A42CC"/>
    <w:rsid w:val="003A42E7"/>
    <w:rsid w:val="003A42E8"/>
    <w:rsid w:val="003A43A7"/>
    <w:rsid w:val="003A4530"/>
    <w:rsid w:val="003A47AD"/>
    <w:rsid w:val="003A4BBF"/>
    <w:rsid w:val="003A4F40"/>
    <w:rsid w:val="003A510E"/>
    <w:rsid w:val="003A5120"/>
    <w:rsid w:val="003A56FC"/>
    <w:rsid w:val="003A5A2F"/>
    <w:rsid w:val="003A5C2B"/>
    <w:rsid w:val="003A5C95"/>
    <w:rsid w:val="003A5D53"/>
    <w:rsid w:val="003A5ED8"/>
    <w:rsid w:val="003A5FEB"/>
    <w:rsid w:val="003A61EE"/>
    <w:rsid w:val="003A626F"/>
    <w:rsid w:val="003A6360"/>
    <w:rsid w:val="003A63CC"/>
    <w:rsid w:val="003A682C"/>
    <w:rsid w:val="003A6AEF"/>
    <w:rsid w:val="003A6B63"/>
    <w:rsid w:val="003A6D22"/>
    <w:rsid w:val="003A6E43"/>
    <w:rsid w:val="003A6F8C"/>
    <w:rsid w:val="003A6FDD"/>
    <w:rsid w:val="003A70C6"/>
    <w:rsid w:val="003A725D"/>
    <w:rsid w:val="003A731A"/>
    <w:rsid w:val="003A73EA"/>
    <w:rsid w:val="003A7588"/>
    <w:rsid w:val="003A7865"/>
    <w:rsid w:val="003A78FA"/>
    <w:rsid w:val="003A7C18"/>
    <w:rsid w:val="003A7C87"/>
    <w:rsid w:val="003B0097"/>
    <w:rsid w:val="003B06F1"/>
    <w:rsid w:val="003B08E0"/>
    <w:rsid w:val="003B0ACB"/>
    <w:rsid w:val="003B0BE8"/>
    <w:rsid w:val="003B0D4F"/>
    <w:rsid w:val="003B0E51"/>
    <w:rsid w:val="003B0E54"/>
    <w:rsid w:val="003B0F31"/>
    <w:rsid w:val="003B1013"/>
    <w:rsid w:val="003B14B6"/>
    <w:rsid w:val="003B1714"/>
    <w:rsid w:val="003B1920"/>
    <w:rsid w:val="003B195F"/>
    <w:rsid w:val="003B1C72"/>
    <w:rsid w:val="003B1F5D"/>
    <w:rsid w:val="003B22D6"/>
    <w:rsid w:val="003B2506"/>
    <w:rsid w:val="003B260C"/>
    <w:rsid w:val="003B2665"/>
    <w:rsid w:val="003B2912"/>
    <w:rsid w:val="003B2FD4"/>
    <w:rsid w:val="003B3009"/>
    <w:rsid w:val="003B3011"/>
    <w:rsid w:val="003B30A7"/>
    <w:rsid w:val="003B3204"/>
    <w:rsid w:val="003B340E"/>
    <w:rsid w:val="003B3834"/>
    <w:rsid w:val="003B3945"/>
    <w:rsid w:val="003B3BFB"/>
    <w:rsid w:val="003B3C5F"/>
    <w:rsid w:val="003B4060"/>
    <w:rsid w:val="003B4210"/>
    <w:rsid w:val="003B44BD"/>
    <w:rsid w:val="003B461A"/>
    <w:rsid w:val="003B475E"/>
    <w:rsid w:val="003B47F0"/>
    <w:rsid w:val="003B48A4"/>
    <w:rsid w:val="003B48EF"/>
    <w:rsid w:val="003B4DCD"/>
    <w:rsid w:val="003B4DE5"/>
    <w:rsid w:val="003B4E63"/>
    <w:rsid w:val="003B4EAE"/>
    <w:rsid w:val="003B51AD"/>
    <w:rsid w:val="003B51D8"/>
    <w:rsid w:val="003B5475"/>
    <w:rsid w:val="003B5631"/>
    <w:rsid w:val="003B582B"/>
    <w:rsid w:val="003B5CDC"/>
    <w:rsid w:val="003B6159"/>
    <w:rsid w:val="003B6459"/>
    <w:rsid w:val="003B6928"/>
    <w:rsid w:val="003B6CA2"/>
    <w:rsid w:val="003B6D94"/>
    <w:rsid w:val="003B6E01"/>
    <w:rsid w:val="003B702D"/>
    <w:rsid w:val="003B7137"/>
    <w:rsid w:val="003B7445"/>
    <w:rsid w:val="003B783D"/>
    <w:rsid w:val="003C00A4"/>
    <w:rsid w:val="003C0201"/>
    <w:rsid w:val="003C028E"/>
    <w:rsid w:val="003C074C"/>
    <w:rsid w:val="003C086F"/>
    <w:rsid w:val="003C099B"/>
    <w:rsid w:val="003C0A08"/>
    <w:rsid w:val="003C0F9F"/>
    <w:rsid w:val="003C10A9"/>
    <w:rsid w:val="003C14CA"/>
    <w:rsid w:val="003C1582"/>
    <w:rsid w:val="003C18E8"/>
    <w:rsid w:val="003C1BB4"/>
    <w:rsid w:val="003C1BCF"/>
    <w:rsid w:val="003C1FBC"/>
    <w:rsid w:val="003C209C"/>
    <w:rsid w:val="003C2189"/>
    <w:rsid w:val="003C2AEA"/>
    <w:rsid w:val="003C2C29"/>
    <w:rsid w:val="003C2D06"/>
    <w:rsid w:val="003C2DEF"/>
    <w:rsid w:val="003C2F5F"/>
    <w:rsid w:val="003C355C"/>
    <w:rsid w:val="003C3591"/>
    <w:rsid w:val="003C36DF"/>
    <w:rsid w:val="003C38D2"/>
    <w:rsid w:val="003C3BAB"/>
    <w:rsid w:val="003C3D8B"/>
    <w:rsid w:val="003C3DE3"/>
    <w:rsid w:val="003C3F75"/>
    <w:rsid w:val="003C3FA9"/>
    <w:rsid w:val="003C4335"/>
    <w:rsid w:val="003C453F"/>
    <w:rsid w:val="003C4791"/>
    <w:rsid w:val="003C481C"/>
    <w:rsid w:val="003C4B79"/>
    <w:rsid w:val="003C4BD9"/>
    <w:rsid w:val="003C4DCE"/>
    <w:rsid w:val="003C4FED"/>
    <w:rsid w:val="003C5016"/>
    <w:rsid w:val="003C514F"/>
    <w:rsid w:val="003C5BC5"/>
    <w:rsid w:val="003C637C"/>
    <w:rsid w:val="003C65F4"/>
    <w:rsid w:val="003C696C"/>
    <w:rsid w:val="003C712A"/>
    <w:rsid w:val="003C7AB2"/>
    <w:rsid w:val="003C7BAC"/>
    <w:rsid w:val="003C7C70"/>
    <w:rsid w:val="003C7DCB"/>
    <w:rsid w:val="003D0297"/>
    <w:rsid w:val="003D0308"/>
    <w:rsid w:val="003D05C8"/>
    <w:rsid w:val="003D08D3"/>
    <w:rsid w:val="003D0A1A"/>
    <w:rsid w:val="003D0BFC"/>
    <w:rsid w:val="003D0C75"/>
    <w:rsid w:val="003D10CB"/>
    <w:rsid w:val="003D1234"/>
    <w:rsid w:val="003D13D2"/>
    <w:rsid w:val="003D15F9"/>
    <w:rsid w:val="003D1886"/>
    <w:rsid w:val="003D19B3"/>
    <w:rsid w:val="003D1F36"/>
    <w:rsid w:val="003D2233"/>
    <w:rsid w:val="003D2574"/>
    <w:rsid w:val="003D25FB"/>
    <w:rsid w:val="003D2AF4"/>
    <w:rsid w:val="003D2C34"/>
    <w:rsid w:val="003D2CF8"/>
    <w:rsid w:val="003D2F85"/>
    <w:rsid w:val="003D31E2"/>
    <w:rsid w:val="003D3461"/>
    <w:rsid w:val="003D3685"/>
    <w:rsid w:val="003D3A1B"/>
    <w:rsid w:val="003D3A5F"/>
    <w:rsid w:val="003D3B01"/>
    <w:rsid w:val="003D3EFC"/>
    <w:rsid w:val="003D4111"/>
    <w:rsid w:val="003D4156"/>
    <w:rsid w:val="003D4480"/>
    <w:rsid w:val="003D448C"/>
    <w:rsid w:val="003D4628"/>
    <w:rsid w:val="003D474B"/>
    <w:rsid w:val="003D4A25"/>
    <w:rsid w:val="003D4AE5"/>
    <w:rsid w:val="003D4EDC"/>
    <w:rsid w:val="003D519C"/>
    <w:rsid w:val="003D51DF"/>
    <w:rsid w:val="003D56B9"/>
    <w:rsid w:val="003D5C33"/>
    <w:rsid w:val="003D5EE3"/>
    <w:rsid w:val="003D5F03"/>
    <w:rsid w:val="003D6140"/>
    <w:rsid w:val="003D627F"/>
    <w:rsid w:val="003D633E"/>
    <w:rsid w:val="003D6427"/>
    <w:rsid w:val="003D675A"/>
    <w:rsid w:val="003D6A14"/>
    <w:rsid w:val="003D6A29"/>
    <w:rsid w:val="003D6B79"/>
    <w:rsid w:val="003D6DD5"/>
    <w:rsid w:val="003D7059"/>
    <w:rsid w:val="003D70C2"/>
    <w:rsid w:val="003D70E8"/>
    <w:rsid w:val="003D70F2"/>
    <w:rsid w:val="003D71E1"/>
    <w:rsid w:val="003D750E"/>
    <w:rsid w:val="003D7626"/>
    <w:rsid w:val="003D7A33"/>
    <w:rsid w:val="003D7A89"/>
    <w:rsid w:val="003D7F63"/>
    <w:rsid w:val="003E003C"/>
    <w:rsid w:val="003E02B3"/>
    <w:rsid w:val="003E0338"/>
    <w:rsid w:val="003E04DA"/>
    <w:rsid w:val="003E06F4"/>
    <w:rsid w:val="003E1082"/>
    <w:rsid w:val="003E125F"/>
    <w:rsid w:val="003E12D7"/>
    <w:rsid w:val="003E134A"/>
    <w:rsid w:val="003E1412"/>
    <w:rsid w:val="003E1431"/>
    <w:rsid w:val="003E17E4"/>
    <w:rsid w:val="003E18BA"/>
    <w:rsid w:val="003E1A16"/>
    <w:rsid w:val="003E1A8E"/>
    <w:rsid w:val="003E1CC3"/>
    <w:rsid w:val="003E1DCF"/>
    <w:rsid w:val="003E1E33"/>
    <w:rsid w:val="003E1FCC"/>
    <w:rsid w:val="003E1FFF"/>
    <w:rsid w:val="003E2167"/>
    <w:rsid w:val="003E28EB"/>
    <w:rsid w:val="003E2E7C"/>
    <w:rsid w:val="003E30D4"/>
    <w:rsid w:val="003E3224"/>
    <w:rsid w:val="003E3256"/>
    <w:rsid w:val="003E38AA"/>
    <w:rsid w:val="003E392E"/>
    <w:rsid w:val="003E3A77"/>
    <w:rsid w:val="003E3CFE"/>
    <w:rsid w:val="003E3DD5"/>
    <w:rsid w:val="003E3E02"/>
    <w:rsid w:val="003E3E7E"/>
    <w:rsid w:val="003E42A1"/>
    <w:rsid w:val="003E4345"/>
    <w:rsid w:val="003E475F"/>
    <w:rsid w:val="003E4827"/>
    <w:rsid w:val="003E4F1D"/>
    <w:rsid w:val="003E5236"/>
    <w:rsid w:val="003E532F"/>
    <w:rsid w:val="003E541C"/>
    <w:rsid w:val="003E5A22"/>
    <w:rsid w:val="003E5CB9"/>
    <w:rsid w:val="003E5F25"/>
    <w:rsid w:val="003E6149"/>
    <w:rsid w:val="003E6174"/>
    <w:rsid w:val="003E6237"/>
    <w:rsid w:val="003E63CC"/>
    <w:rsid w:val="003E6489"/>
    <w:rsid w:val="003E64ED"/>
    <w:rsid w:val="003E6520"/>
    <w:rsid w:val="003E67F5"/>
    <w:rsid w:val="003E68A7"/>
    <w:rsid w:val="003E6A64"/>
    <w:rsid w:val="003E6C68"/>
    <w:rsid w:val="003E70CA"/>
    <w:rsid w:val="003E7455"/>
    <w:rsid w:val="003E7604"/>
    <w:rsid w:val="003E7718"/>
    <w:rsid w:val="003E7724"/>
    <w:rsid w:val="003E776E"/>
    <w:rsid w:val="003E77E3"/>
    <w:rsid w:val="003E788F"/>
    <w:rsid w:val="003E7B03"/>
    <w:rsid w:val="003E7B17"/>
    <w:rsid w:val="003F0131"/>
    <w:rsid w:val="003F0245"/>
    <w:rsid w:val="003F029D"/>
    <w:rsid w:val="003F0490"/>
    <w:rsid w:val="003F0510"/>
    <w:rsid w:val="003F080F"/>
    <w:rsid w:val="003F0822"/>
    <w:rsid w:val="003F0A6B"/>
    <w:rsid w:val="003F0C0F"/>
    <w:rsid w:val="003F0CDF"/>
    <w:rsid w:val="003F0EAC"/>
    <w:rsid w:val="003F0FBC"/>
    <w:rsid w:val="003F14DA"/>
    <w:rsid w:val="003F1537"/>
    <w:rsid w:val="003F1724"/>
    <w:rsid w:val="003F19C9"/>
    <w:rsid w:val="003F1ABE"/>
    <w:rsid w:val="003F1E47"/>
    <w:rsid w:val="003F1EF2"/>
    <w:rsid w:val="003F21B8"/>
    <w:rsid w:val="003F2920"/>
    <w:rsid w:val="003F29B4"/>
    <w:rsid w:val="003F2D63"/>
    <w:rsid w:val="003F2E90"/>
    <w:rsid w:val="003F3602"/>
    <w:rsid w:val="003F3931"/>
    <w:rsid w:val="003F3D10"/>
    <w:rsid w:val="003F3F44"/>
    <w:rsid w:val="003F4004"/>
    <w:rsid w:val="003F452E"/>
    <w:rsid w:val="003F4689"/>
    <w:rsid w:val="003F4695"/>
    <w:rsid w:val="003F4915"/>
    <w:rsid w:val="003F49F3"/>
    <w:rsid w:val="003F4D8A"/>
    <w:rsid w:val="003F4E15"/>
    <w:rsid w:val="003F4EAD"/>
    <w:rsid w:val="003F536F"/>
    <w:rsid w:val="003F5801"/>
    <w:rsid w:val="003F5AAA"/>
    <w:rsid w:val="003F5B3B"/>
    <w:rsid w:val="003F5E1A"/>
    <w:rsid w:val="003F61AA"/>
    <w:rsid w:val="003F6364"/>
    <w:rsid w:val="003F65C3"/>
    <w:rsid w:val="003F6B79"/>
    <w:rsid w:val="003F6C8A"/>
    <w:rsid w:val="003F6E2B"/>
    <w:rsid w:val="003F6ED3"/>
    <w:rsid w:val="003F70BB"/>
    <w:rsid w:val="003F723E"/>
    <w:rsid w:val="003F7490"/>
    <w:rsid w:val="003F7F03"/>
    <w:rsid w:val="0040000A"/>
    <w:rsid w:val="004000BC"/>
    <w:rsid w:val="00400163"/>
    <w:rsid w:val="004001B5"/>
    <w:rsid w:val="004001FD"/>
    <w:rsid w:val="0040026B"/>
    <w:rsid w:val="0040030D"/>
    <w:rsid w:val="004003B5"/>
    <w:rsid w:val="004005A4"/>
    <w:rsid w:val="00400A37"/>
    <w:rsid w:val="00400ABC"/>
    <w:rsid w:val="00400F22"/>
    <w:rsid w:val="00401383"/>
    <w:rsid w:val="004019AD"/>
    <w:rsid w:val="00401A8E"/>
    <w:rsid w:val="00401CFF"/>
    <w:rsid w:val="00401DD4"/>
    <w:rsid w:val="00401F19"/>
    <w:rsid w:val="004020F2"/>
    <w:rsid w:val="0040230C"/>
    <w:rsid w:val="00402431"/>
    <w:rsid w:val="00402583"/>
    <w:rsid w:val="004025ED"/>
    <w:rsid w:val="004027BA"/>
    <w:rsid w:val="00402986"/>
    <w:rsid w:val="004029B9"/>
    <w:rsid w:val="00402A04"/>
    <w:rsid w:val="004033D3"/>
    <w:rsid w:val="00403548"/>
    <w:rsid w:val="004036EB"/>
    <w:rsid w:val="00403A73"/>
    <w:rsid w:val="00403DD3"/>
    <w:rsid w:val="00403ED8"/>
    <w:rsid w:val="00404082"/>
    <w:rsid w:val="00404337"/>
    <w:rsid w:val="004043D8"/>
    <w:rsid w:val="0040449F"/>
    <w:rsid w:val="0040457C"/>
    <w:rsid w:val="0040477B"/>
    <w:rsid w:val="00404976"/>
    <w:rsid w:val="004051A4"/>
    <w:rsid w:val="00405228"/>
    <w:rsid w:val="0040526F"/>
    <w:rsid w:val="0040528D"/>
    <w:rsid w:val="00405764"/>
    <w:rsid w:val="00405986"/>
    <w:rsid w:val="00405A0D"/>
    <w:rsid w:val="00405AAD"/>
    <w:rsid w:val="00405D42"/>
    <w:rsid w:val="004060FB"/>
    <w:rsid w:val="00406476"/>
    <w:rsid w:val="00406606"/>
    <w:rsid w:val="004067AB"/>
    <w:rsid w:val="00406837"/>
    <w:rsid w:val="0040691D"/>
    <w:rsid w:val="00406A03"/>
    <w:rsid w:val="00406BB3"/>
    <w:rsid w:val="0040700A"/>
    <w:rsid w:val="00407088"/>
    <w:rsid w:val="004075AF"/>
    <w:rsid w:val="0040763D"/>
    <w:rsid w:val="00407689"/>
    <w:rsid w:val="0040773C"/>
    <w:rsid w:val="00407743"/>
    <w:rsid w:val="004079F1"/>
    <w:rsid w:val="00407C68"/>
    <w:rsid w:val="0041003A"/>
    <w:rsid w:val="0041076B"/>
    <w:rsid w:val="00410BE8"/>
    <w:rsid w:val="00410CEF"/>
    <w:rsid w:val="00410DB9"/>
    <w:rsid w:val="00410DC2"/>
    <w:rsid w:val="00410EF5"/>
    <w:rsid w:val="00411008"/>
    <w:rsid w:val="00411014"/>
    <w:rsid w:val="00411901"/>
    <w:rsid w:val="00411906"/>
    <w:rsid w:val="00411BC5"/>
    <w:rsid w:val="00411C53"/>
    <w:rsid w:val="00412141"/>
    <w:rsid w:val="004126D5"/>
    <w:rsid w:val="004126D9"/>
    <w:rsid w:val="00412774"/>
    <w:rsid w:val="00412848"/>
    <w:rsid w:val="00412854"/>
    <w:rsid w:val="00412A5B"/>
    <w:rsid w:val="00412F86"/>
    <w:rsid w:val="00412FCA"/>
    <w:rsid w:val="00413045"/>
    <w:rsid w:val="004137B4"/>
    <w:rsid w:val="00413819"/>
    <w:rsid w:val="00413D78"/>
    <w:rsid w:val="00413DE6"/>
    <w:rsid w:val="00413DF9"/>
    <w:rsid w:val="00414273"/>
    <w:rsid w:val="0041454E"/>
    <w:rsid w:val="0041496F"/>
    <w:rsid w:val="00414AF0"/>
    <w:rsid w:val="00414B97"/>
    <w:rsid w:val="00414FFF"/>
    <w:rsid w:val="00415051"/>
    <w:rsid w:val="0041522B"/>
    <w:rsid w:val="00415886"/>
    <w:rsid w:val="004159C0"/>
    <w:rsid w:val="00415ABB"/>
    <w:rsid w:val="00415E18"/>
    <w:rsid w:val="00415E27"/>
    <w:rsid w:val="00415F91"/>
    <w:rsid w:val="00415FC5"/>
    <w:rsid w:val="00416284"/>
    <w:rsid w:val="004166F0"/>
    <w:rsid w:val="0041680C"/>
    <w:rsid w:val="004168DC"/>
    <w:rsid w:val="00416969"/>
    <w:rsid w:val="00416BE0"/>
    <w:rsid w:val="00416CD6"/>
    <w:rsid w:val="004179B3"/>
    <w:rsid w:val="004179E5"/>
    <w:rsid w:val="00417BC5"/>
    <w:rsid w:val="00417BD1"/>
    <w:rsid w:val="00417E09"/>
    <w:rsid w:val="00417F25"/>
    <w:rsid w:val="00417F5D"/>
    <w:rsid w:val="00420247"/>
    <w:rsid w:val="00420351"/>
    <w:rsid w:val="004203E8"/>
    <w:rsid w:val="004204BA"/>
    <w:rsid w:val="00420793"/>
    <w:rsid w:val="004207D9"/>
    <w:rsid w:val="00420CB0"/>
    <w:rsid w:val="00420D49"/>
    <w:rsid w:val="00420D86"/>
    <w:rsid w:val="00421098"/>
    <w:rsid w:val="004210DF"/>
    <w:rsid w:val="00421127"/>
    <w:rsid w:val="0042125C"/>
    <w:rsid w:val="00421937"/>
    <w:rsid w:val="00421F13"/>
    <w:rsid w:val="004222C7"/>
    <w:rsid w:val="00422555"/>
    <w:rsid w:val="00422881"/>
    <w:rsid w:val="00422983"/>
    <w:rsid w:val="00422CE5"/>
    <w:rsid w:val="00422D04"/>
    <w:rsid w:val="00422F99"/>
    <w:rsid w:val="0042311B"/>
    <w:rsid w:val="004231D3"/>
    <w:rsid w:val="004233AB"/>
    <w:rsid w:val="00423469"/>
    <w:rsid w:val="0042363A"/>
    <w:rsid w:val="0042385B"/>
    <w:rsid w:val="00423C08"/>
    <w:rsid w:val="00423E40"/>
    <w:rsid w:val="00423F5D"/>
    <w:rsid w:val="004240A5"/>
    <w:rsid w:val="00424450"/>
    <w:rsid w:val="004244AC"/>
    <w:rsid w:val="00424628"/>
    <w:rsid w:val="00424887"/>
    <w:rsid w:val="00424A27"/>
    <w:rsid w:val="00424FA7"/>
    <w:rsid w:val="00424FF3"/>
    <w:rsid w:val="004253BC"/>
    <w:rsid w:val="004253C2"/>
    <w:rsid w:val="0042550D"/>
    <w:rsid w:val="00425665"/>
    <w:rsid w:val="00425FFD"/>
    <w:rsid w:val="00426A2A"/>
    <w:rsid w:val="00426A62"/>
    <w:rsid w:val="00426D80"/>
    <w:rsid w:val="00427329"/>
    <w:rsid w:val="0042794A"/>
    <w:rsid w:val="0042799D"/>
    <w:rsid w:val="00427A82"/>
    <w:rsid w:val="00430452"/>
    <w:rsid w:val="0043077E"/>
    <w:rsid w:val="00430784"/>
    <w:rsid w:val="00430CB7"/>
    <w:rsid w:val="00430D90"/>
    <w:rsid w:val="00430F87"/>
    <w:rsid w:val="00430FB8"/>
    <w:rsid w:val="00431229"/>
    <w:rsid w:val="00431306"/>
    <w:rsid w:val="0043183F"/>
    <w:rsid w:val="00431ABA"/>
    <w:rsid w:val="00431F1D"/>
    <w:rsid w:val="00431F3E"/>
    <w:rsid w:val="00431F4A"/>
    <w:rsid w:val="00432045"/>
    <w:rsid w:val="00432283"/>
    <w:rsid w:val="0043258B"/>
    <w:rsid w:val="00432621"/>
    <w:rsid w:val="004327F1"/>
    <w:rsid w:val="00432932"/>
    <w:rsid w:val="00432A7D"/>
    <w:rsid w:val="00432B08"/>
    <w:rsid w:val="00432C15"/>
    <w:rsid w:val="00432FB1"/>
    <w:rsid w:val="00433083"/>
    <w:rsid w:val="00433360"/>
    <w:rsid w:val="00433657"/>
    <w:rsid w:val="00433D3E"/>
    <w:rsid w:val="00433DB4"/>
    <w:rsid w:val="00434496"/>
    <w:rsid w:val="004344EF"/>
    <w:rsid w:val="00434973"/>
    <w:rsid w:val="004349C1"/>
    <w:rsid w:val="004349DE"/>
    <w:rsid w:val="00434A14"/>
    <w:rsid w:val="00434BB1"/>
    <w:rsid w:val="00434DCD"/>
    <w:rsid w:val="004351EF"/>
    <w:rsid w:val="0043521C"/>
    <w:rsid w:val="00435320"/>
    <w:rsid w:val="00435365"/>
    <w:rsid w:val="00435562"/>
    <w:rsid w:val="00435A59"/>
    <w:rsid w:val="004360E5"/>
    <w:rsid w:val="004363D9"/>
    <w:rsid w:val="004364A6"/>
    <w:rsid w:val="004366E6"/>
    <w:rsid w:val="00436CCE"/>
    <w:rsid w:val="00436DF5"/>
    <w:rsid w:val="00436E9E"/>
    <w:rsid w:val="0043711B"/>
    <w:rsid w:val="004371A1"/>
    <w:rsid w:val="004373EE"/>
    <w:rsid w:val="004374D5"/>
    <w:rsid w:val="00437819"/>
    <w:rsid w:val="0043793D"/>
    <w:rsid w:val="00437E66"/>
    <w:rsid w:val="00437F28"/>
    <w:rsid w:val="00440071"/>
    <w:rsid w:val="0044022E"/>
    <w:rsid w:val="0044029B"/>
    <w:rsid w:val="00440384"/>
    <w:rsid w:val="00440432"/>
    <w:rsid w:val="0044045A"/>
    <w:rsid w:val="00440688"/>
    <w:rsid w:val="00440A55"/>
    <w:rsid w:val="0044116E"/>
    <w:rsid w:val="004411A4"/>
    <w:rsid w:val="00441237"/>
    <w:rsid w:val="004414F4"/>
    <w:rsid w:val="00441519"/>
    <w:rsid w:val="004415B9"/>
    <w:rsid w:val="00441655"/>
    <w:rsid w:val="0044188A"/>
    <w:rsid w:val="004418A4"/>
    <w:rsid w:val="004419E1"/>
    <w:rsid w:val="00441AD9"/>
    <w:rsid w:val="00441B82"/>
    <w:rsid w:val="00441C41"/>
    <w:rsid w:val="00441D2C"/>
    <w:rsid w:val="00441F0A"/>
    <w:rsid w:val="00442128"/>
    <w:rsid w:val="00442454"/>
    <w:rsid w:val="0044268D"/>
    <w:rsid w:val="004429B8"/>
    <w:rsid w:val="00442AEE"/>
    <w:rsid w:val="00442D9B"/>
    <w:rsid w:val="00442DB6"/>
    <w:rsid w:val="00443374"/>
    <w:rsid w:val="004437F9"/>
    <w:rsid w:val="0044388B"/>
    <w:rsid w:val="00443B91"/>
    <w:rsid w:val="00443BE3"/>
    <w:rsid w:val="00443E25"/>
    <w:rsid w:val="00443EFA"/>
    <w:rsid w:val="00444339"/>
    <w:rsid w:val="00444436"/>
    <w:rsid w:val="00444864"/>
    <w:rsid w:val="00444A64"/>
    <w:rsid w:val="00444EF0"/>
    <w:rsid w:val="004451C0"/>
    <w:rsid w:val="004452DC"/>
    <w:rsid w:val="00445681"/>
    <w:rsid w:val="004457A2"/>
    <w:rsid w:val="0044591C"/>
    <w:rsid w:val="00445938"/>
    <w:rsid w:val="00445950"/>
    <w:rsid w:val="00445AB3"/>
    <w:rsid w:val="00445C3F"/>
    <w:rsid w:val="004463A9"/>
    <w:rsid w:val="004463F8"/>
    <w:rsid w:val="00446426"/>
    <w:rsid w:val="00446536"/>
    <w:rsid w:val="0044662F"/>
    <w:rsid w:val="0044675F"/>
    <w:rsid w:val="0044680A"/>
    <w:rsid w:val="004469FC"/>
    <w:rsid w:val="00446B0F"/>
    <w:rsid w:val="00446B86"/>
    <w:rsid w:val="0044706D"/>
    <w:rsid w:val="00447441"/>
    <w:rsid w:val="004474F5"/>
    <w:rsid w:val="004476E3"/>
    <w:rsid w:val="004477F4"/>
    <w:rsid w:val="00447847"/>
    <w:rsid w:val="004478BE"/>
    <w:rsid w:val="00447A44"/>
    <w:rsid w:val="00447BC4"/>
    <w:rsid w:val="00450177"/>
    <w:rsid w:val="004502F9"/>
    <w:rsid w:val="00450412"/>
    <w:rsid w:val="004506C5"/>
    <w:rsid w:val="004508D4"/>
    <w:rsid w:val="00450C7A"/>
    <w:rsid w:val="00450DB4"/>
    <w:rsid w:val="0045132C"/>
    <w:rsid w:val="00451538"/>
    <w:rsid w:val="00451D44"/>
    <w:rsid w:val="00451EB3"/>
    <w:rsid w:val="004523A7"/>
    <w:rsid w:val="00452568"/>
    <w:rsid w:val="00452AD9"/>
    <w:rsid w:val="00452D8B"/>
    <w:rsid w:val="004530B7"/>
    <w:rsid w:val="004531FC"/>
    <w:rsid w:val="004535E2"/>
    <w:rsid w:val="00453BA6"/>
    <w:rsid w:val="00453C37"/>
    <w:rsid w:val="00453C3B"/>
    <w:rsid w:val="00453C45"/>
    <w:rsid w:val="00453F4F"/>
    <w:rsid w:val="00454298"/>
    <w:rsid w:val="004542F3"/>
    <w:rsid w:val="004547C7"/>
    <w:rsid w:val="00454994"/>
    <w:rsid w:val="00454BE2"/>
    <w:rsid w:val="00454D0B"/>
    <w:rsid w:val="004552C5"/>
    <w:rsid w:val="00455B20"/>
    <w:rsid w:val="00455D1B"/>
    <w:rsid w:val="00455D7A"/>
    <w:rsid w:val="004560A6"/>
    <w:rsid w:val="00456322"/>
    <w:rsid w:val="00456489"/>
    <w:rsid w:val="00456591"/>
    <w:rsid w:val="0045676B"/>
    <w:rsid w:val="004568E6"/>
    <w:rsid w:val="00456AB2"/>
    <w:rsid w:val="00456CD1"/>
    <w:rsid w:val="00456DE3"/>
    <w:rsid w:val="00457250"/>
    <w:rsid w:val="00457283"/>
    <w:rsid w:val="0045733D"/>
    <w:rsid w:val="004576B2"/>
    <w:rsid w:val="004578FE"/>
    <w:rsid w:val="00457C03"/>
    <w:rsid w:val="00457D38"/>
    <w:rsid w:val="004603DD"/>
    <w:rsid w:val="00460565"/>
    <w:rsid w:val="00460670"/>
    <w:rsid w:val="0046080D"/>
    <w:rsid w:val="00460B0C"/>
    <w:rsid w:val="00460D21"/>
    <w:rsid w:val="00460FD1"/>
    <w:rsid w:val="00461588"/>
    <w:rsid w:val="004619BA"/>
    <w:rsid w:val="00461EE2"/>
    <w:rsid w:val="00461F23"/>
    <w:rsid w:val="0046257B"/>
    <w:rsid w:val="00462639"/>
    <w:rsid w:val="00462827"/>
    <w:rsid w:val="00462893"/>
    <w:rsid w:val="0046292B"/>
    <w:rsid w:val="00462FE3"/>
    <w:rsid w:val="00463271"/>
    <w:rsid w:val="0046329D"/>
    <w:rsid w:val="004633F9"/>
    <w:rsid w:val="004634E9"/>
    <w:rsid w:val="004635BE"/>
    <w:rsid w:val="004635DA"/>
    <w:rsid w:val="004637FE"/>
    <w:rsid w:val="00463B8E"/>
    <w:rsid w:val="00463BC3"/>
    <w:rsid w:val="00463C85"/>
    <w:rsid w:val="00463ECB"/>
    <w:rsid w:val="00463F77"/>
    <w:rsid w:val="00463FCA"/>
    <w:rsid w:val="00464351"/>
    <w:rsid w:val="004646E2"/>
    <w:rsid w:val="004649C8"/>
    <w:rsid w:val="00464A90"/>
    <w:rsid w:val="00464C71"/>
    <w:rsid w:val="00464C7F"/>
    <w:rsid w:val="00464E36"/>
    <w:rsid w:val="00464FC1"/>
    <w:rsid w:val="00465044"/>
    <w:rsid w:val="004651B9"/>
    <w:rsid w:val="004651E2"/>
    <w:rsid w:val="00465294"/>
    <w:rsid w:val="004653CF"/>
    <w:rsid w:val="0046545A"/>
    <w:rsid w:val="004654E1"/>
    <w:rsid w:val="00465562"/>
    <w:rsid w:val="0046582E"/>
    <w:rsid w:val="004659CC"/>
    <w:rsid w:val="00465A10"/>
    <w:rsid w:val="00465E43"/>
    <w:rsid w:val="00465EF4"/>
    <w:rsid w:val="00465FAF"/>
    <w:rsid w:val="0046631D"/>
    <w:rsid w:val="0046633C"/>
    <w:rsid w:val="00466562"/>
    <w:rsid w:val="004666B6"/>
    <w:rsid w:val="00466767"/>
    <w:rsid w:val="00466768"/>
    <w:rsid w:val="004669CB"/>
    <w:rsid w:val="00466B20"/>
    <w:rsid w:val="00466B2D"/>
    <w:rsid w:val="00466CBB"/>
    <w:rsid w:val="00466D6E"/>
    <w:rsid w:val="00466D9A"/>
    <w:rsid w:val="00466E81"/>
    <w:rsid w:val="00466E9E"/>
    <w:rsid w:val="004670F0"/>
    <w:rsid w:val="00467148"/>
    <w:rsid w:val="004671C5"/>
    <w:rsid w:val="00467389"/>
    <w:rsid w:val="00467488"/>
    <w:rsid w:val="004678B5"/>
    <w:rsid w:val="00467A3A"/>
    <w:rsid w:val="00467AC9"/>
    <w:rsid w:val="00467B70"/>
    <w:rsid w:val="00467D11"/>
    <w:rsid w:val="0047015E"/>
    <w:rsid w:val="004701BB"/>
    <w:rsid w:val="00470286"/>
    <w:rsid w:val="00470668"/>
    <w:rsid w:val="004709D4"/>
    <w:rsid w:val="004709F3"/>
    <w:rsid w:val="00470A0B"/>
    <w:rsid w:val="00470A18"/>
    <w:rsid w:val="00470B94"/>
    <w:rsid w:val="004712F2"/>
    <w:rsid w:val="0047136D"/>
    <w:rsid w:val="004713C4"/>
    <w:rsid w:val="004713D1"/>
    <w:rsid w:val="004716CF"/>
    <w:rsid w:val="004718D1"/>
    <w:rsid w:val="00471A47"/>
    <w:rsid w:val="00471CDC"/>
    <w:rsid w:val="004720BD"/>
    <w:rsid w:val="004723A5"/>
    <w:rsid w:val="0047281D"/>
    <w:rsid w:val="00472B97"/>
    <w:rsid w:val="00472FAE"/>
    <w:rsid w:val="0047318F"/>
    <w:rsid w:val="0047354C"/>
    <w:rsid w:val="0047356F"/>
    <w:rsid w:val="00473EA5"/>
    <w:rsid w:val="00473F1F"/>
    <w:rsid w:val="00474139"/>
    <w:rsid w:val="00474521"/>
    <w:rsid w:val="00474579"/>
    <w:rsid w:val="004745DC"/>
    <w:rsid w:val="004746F7"/>
    <w:rsid w:val="004749AD"/>
    <w:rsid w:val="00474FB0"/>
    <w:rsid w:val="0047511B"/>
    <w:rsid w:val="004752D6"/>
    <w:rsid w:val="00475452"/>
    <w:rsid w:val="00475921"/>
    <w:rsid w:val="00475A7E"/>
    <w:rsid w:val="00475BB2"/>
    <w:rsid w:val="00475D47"/>
    <w:rsid w:val="00475EF1"/>
    <w:rsid w:val="00475F97"/>
    <w:rsid w:val="00476049"/>
    <w:rsid w:val="004761F9"/>
    <w:rsid w:val="0047655E"/>
    <w:rsid w:val="004765F5"/>
    <w:rsid w:val="00476650"/>
    <w:rsid w:val="00476A17"/>
    <w:rsid w:val="00476A67"/>
    <w:rsid w:val="00476DEF"/>
    <w:rsid w:val="00476E21"/>
    <w:rsid w:val="004771D3"/>
    <w:rsid w:val="00477624"/>
    <w:rsid w:val="00477884"/>
    <w:rsid w:val="00477C1E"/>
    <w:rsid w:val="004801EF"/>
    <w:rsid w:val="004808EB"/>
    <w:rsid w:val="00480A35"/>
    <w:rsid w:val="004816E4"/>
    <w:rsid w:val="00481866"/>
    <w:rsid w:val="00481B14"/>
    <w:rsid w:val="00481D17"/>
    <w:rsid w:val="00481DBA"/>
    <w:rsid w:val="004825AD"/>
    <w:rsid w:val="00482972"/>
    <w:rsid w:val="00482AB5"/>
    <w:rsid w:val="00482B32"/>
    <w:rsid w:val="00482BCA"/>
    <w:rsid w:val="00482CFF"/>
    <w:rsid w:val="00483059"/>
    <w:rsid w:val="004835BE"/>
    <w:rsid w:val="00483703"/>
    <w:rsid w:val="00483D3B"/>
    <w:rsid w:val="00483D95"/>
    <w:rsid w:val="00483F07"/>
    <w:rsid w:val="00483FFC"/>
    <w:rsid w:val="0048409D"/>
    <w:rsid w:val="004840A7"/>
    <w:rsid w:val="004840F4"/>
    <w:rsid w:val="004844A1"/>
    <w:rsid w:val="00484770"/>
    <w:rsid w:val="00484F88"/>
    <w:rsid w:val="00485125"/>
    <w:rsid w:val="0048516F"/>
    <w:rsid w:val="00485293"/>
    <w:rsid w:val="004859A0"/>
    <w:rsid w:val="004859E5"/>
    <w:rsid w:val="00485BE3"/>
    <w:rsid w:val="00485D44"/>
    <w:rsid w:val="00485DB8"/>
    <w:rsid w:val="00485EC1"/>
    <w:rsid w:val="00485F1A"/>
    <w:rsid w:val="0048638F"/>
    <w:rsid w:val="004865C9"/>
    <w:rsid w:val="00487214"/>
    <w:rsid w:val="0048721B"/>
    <w:rsid w:val="004873DA"/>
    <w:rsid w:val="0048773F"/>
    <w:rsid w:val="00487929"/>
    <w:rsid w:val="00487FFD"/>
    <w:rsid w:val="004900C8"/>
    <w:rsid w:val="0049038F"/>
    <w:rsid w:val="004903B9"/>
    <w:rsid w:val="0049047F"/>
    <w:rsid w:val="0049052E"/>
    <w:rsid w:val="0049086D"/>
    <w:rsid w:val="00490EBC"/>
    <w:rsid w:val="00490EDF"/>
    <w:rsid w:val="004912CE"/>
    <w:rsid w:val="00491459"/>
    <w:rsid w:val="00491757"/>
    <w:rsid w:val="00491B5E"/>
    <w:rsid w:val="00491B82"/>
    <w:rsid w:val="00491CEC"/>
    <w:rsid w:val="0049210C"/>
    <w:rsid w:val="00492233"/>
    <w:rsid w:val="00492462"/>
    <w:rsid w:val="00492635"/>
    <w:rsid w:val="004926C1"/>
    <w:rsid w:val="0049279C"/>
    <w:rsid w:val="0049294A"/>
    <w:rsid w:val="00492A16"/>
    <w:rsid w:val="00492A40"/>
    <w:rsid w:val="00492B26"/>
    <w:rsid w:val="00492C0D"/>
    <w:rsid w:val="00492C1F"/>
    <w:rsid w:val="00493007"/>
    <w:rsid w:val="00493193"/>
    <w:rsid w:val="0049320A"/>
    <w:rsid w:val="00493841"/>
    <w:rsid w:val="00493847"/>
    <w:rsid w:val="004939A3"/>
    <w:rsid w:val="00493B26"/>
    <w:rsid w:val="00493C29"/>
    <w:rsid w:val="00493ED0"/>
    <w:rsid w:val="00493F2E"/>
    <w:rsid w:val="0049412A"/>
    <w:rsid w:val="004941CA"/>
    <w:rsid w:val="0049438A"/>
    <w:rsid w:val="0049459D"/>
    <w:rsid w:val="00494AD8"/>
    <w:rsid w:val="00494C69"/>
    <w:rsid w:val="00494CAF"/>
    <w:rsid w:val="00494EB8"/>
    <w:rsid w:val="00494F19"/>
    <w:rsid w:val="00494F50"/>
    <w:rsid w:val="004953C4"/>
    <w:rsid w:val="0049554B"/>
    <w:rsid w:val="00495ABE"/>
    <w:rsid w:val="00495C29"/>
    <w:rsid w:val="00495DDC"/>
    <w:rsid w:val="00495F72"/>
    <w:rsid w:val="004965E9"/>
    <w:rsid w:val="00496E92"/>
    <w:rsid w:val="00496F89"/>
    <w:rsid w:val="00497032"/>
    <w:rsid w:val="00497247"/>
    <w:rsid w:val="004973FB"/>
    <w:rsid w:val="00497E12"/>
    <w:rsid w:val="004A0BF9"/>
    <w:rsid w:val="004A0F2D"/>
    <w:rsid w:val="004A136C"/>
    <w:rsid w:val="004A150C"/>
    <w:rsid w:val="004A190F"/>
    <w:rsid w:val="004A1A0B"/>
    <w:rsid w:val="004A1B67"/>
    <w:rsid w:val="004A1D32"/>
    <w:rsid w:val="004A1EB6"/>
    <w:rsid w:val="004A1EEE"/>
    <w:rsid w:val="004A2048"/>
    <w:rsid w:val="004A2168"/>
    <w:rsid w:val="004A21D8"/>
    <w:rsid w:val="004A2283"/>
    <w:rsid w:val="004A234C"/>
    <w:rsid w:val="004A23B6"/>
    <w:rsid w:val="004A253D"/>
    <w:rsid w:val="004A2701"/>
    <w:rsid w:val="004A2AC5"/>
    <w:rsid w:val="004A3125"/>
    <w:rsid w:val="004A32B7"/>
    <w:rsid w:val="004A3300"/>
    <w:rsid w:val="004A38B8"/>
    <w:rsid w:val="004A3AB2"/>
    <w:rsid w:val="004A3DF4"/>
    <w:rsid w:val="004A3EB7"/>
    <w:rsid w:val="004A414D"/>
    <w:rsid w:val="004A4167"/>
    <w:rsid w:val="004A4174"/>
    <w:rsid w:val="004A421A"/>
    <w:rsid w:val="004A43B1"/>
    <w:rsid w:val="004A43C1"/>
    <w:rsid w:val="004A4556"/>
    <w:rsid w:val="004A4760"/>
    <w:rsid w:val="004A47C4"/>
    <w:rsid w:val="004A49B1"/>
    <w:rsid w:val="004A4F07"/>
    <w:rsid w:val="004A4F8D"/>
    <w:rsid w:val="004A5096"/>
    <w:rsid w:val="004A50C3"/>
    <w:rsid w:val="004A511A"/>
    <w:rsid w:val="004A5241"/>
    <w:rsid w:val="004A5835"/>
    <w:rsid w:val="004A5981"/>
    <w:rsid w:val="004A62E7"/>
    <w:rsid w:val="004A632E"/>
    <w:rsid w:val="004A63A6"/>
    <w:rsid w:val="004A6526"/>
    <w:rsid w:val="004A6768"/>
    <w:rsid w:val="004A68CB"/>
    <w:rsid w:val="004A6AF2"/>
    <w:rsid w:val="004A6B4C"/>
    <w:rsid w:val="004A6DC6"/>
    <w:rsid w:val="004A6E3B"/>
    <w:rsid w:val="004A6E92"/>
    <w:rsid w:val="004A6F1C"/>
    <w:rsid w:val="004A6F37"/>
    <w:rsid w:val="004A6F59"/>
    <w:rsid w:val="004A6FA6"/>
    <w:rsid w:val="004A7109"/>
    <w:rsid w:val="004A740D"/>
    <w:rsid w:val="004A7443"/>
    <w:rsid w:val="004A751D"/>
    <w:rsid w:val="004A7AFD"/>
    <w:rsid w:val="004A7BC6"/>
    <w:rsid w:val="004B003B"/>
    <w:rsid w:val="004B0965"/>
    <w:rsid w:val="004B0AA0"/>
    <w:rsid w:val="004B0B62"/>
    <w:rsid w:val="004B0D09"/>
    <w:rsid w:val="004B0D49"/>
    <w:rsid w:val="004B101E"/>
    <w:rsid w:val="004B10B9"/>
    <w:rsid w:val="004B1180"/>
    <w:rsid w:val="004B1320"/>
    <w:rsid w:val="004B15E3"/>
    <w:rsid w:val="004B1C37"/>
    <w:rsid w:val="004B1D65"/>
    <w:rsid w:val="004B1EAA"/>
    <w:rsid w:val="004B2082"/>
    <w:rsid w:val="004B21C7"/>
    <w:rsid w:val="004B237E"/>
    <w:rsid w:val="004B26F8"/>
    <w:rsid w:val="004B2A47"/>
    <w:rsid w:val="004B2C13"/>
    <w:rsid w:val="004B2C95"/>
    <w:rsid w:val="004B2E76"/>
    <w:rsid w:val="004B3119"/>
    <w:rsid w:val="004B318D"/>
    <w:rsid w:val="004B3238"/>
    <w:rsid w:val="004B3251"/>
    <w:rsid w:val="004B3325"/>
    <w:rsid w:val="004B36BA"/>
    <w:rsid w:val="004B3809"/>
    <w:rsid w:val="004B3946"/>
    <w:rsid w:val="004B3954"/>
    <w:rsid w:val="004B4ACB"/>
    <w:rsid w:val="004B4C1B"/>
    <w:rsid w:val="004B4C3C"/>
    <w:rsid w:val="004B4ED2"/>
    <w:rsid w:val="004B50A3"/>
    <w:rsid w:val="004B51C4"/>
    <w:rsid w:val="004B523E"/>
    <w:rsid w:val="004B5374"/>
    <w:rsid w:val="004B54CD"/>
    <w:rsid w:val="004B55BF"/>
    <w:rsid w:val="004B563F"/>
    <w:rsid w:val="004B5C76"/>
    <w:rsid w:val="004B5DCD"/>
    <w:rsid w:val="004B5E47"/>
    <w:rsid w:val="004B5ECA"/>
    <w:rsid w:val="004B6069"/>
    <w:rsid w:val="004B62B2"/>
    <w:rsid w:val="004B69EE"/>
    <w:rsid w:val="004B6B52"/>
    <w:rsid w:val="004B6BBE"/>
    <w:rsid w:val="004B6C22"/>
    <w:rsid w:val="004B6CC1"/>
    <w:rsid w:val="004B6CC8"/>
    <w:rsid w:val="004B6EA7"/>
    <w:rsid w:val="004B71B4"/>
    <w:rsid w:val="004B71E4"/>
    <w:rsid w:val="004B7256"/>
    <w:rsid w:val="004B7318"/>
    <w:rsid w:val="004B732F"/>
    <w:rsid w:val="004B78D1"/>
    <w:rsid w:val="004B78EE"/>
    <w:rsid w:val="004B79F8"/>
    <w:rsid w:val="004B7B0B"/>
    <w:rsid w:val="004B7B2A"/>
    <w:rsid w:val="004B7BA2"/>
    <w:rsid w:val="004B7E4D"/>
    <w:rsid w:val="004C012A"/>
    <w:rsid w:val="004C0338"/>
    <w:rsid w:val="004C039F"/>
    <w:rsid w:val="004C06E3"/>
    <w:rsid w:val="004C0935"/>
    <w:rsid w:val="004C0B93"/>
    <w:rsid w:val="004C0CB8"/>
    <w:rsid w:val="004C10D4"/>
    <w:rsid w:val="004C132D"/>
    <w:rsid w:val="004C139B"/>
    <w:rsid w:val="004C187D"/>
    <w:rsid w:val="004C1920"/>
    <w:rsid w:val="004C1B36"/>
    <w:rsid w:val="004C1B39"/>
    <w:rsid w:val="004C1BC2"/>
    <w:rsid w:val="004C1DE9"/>
    <w:rsid w:val="004C1ED6"/>
    <w:rsid w:val="004C217C"/>
    <w:rsid w:val="004C223B"/>
    <w:rsid w:val="004C22A1"/>
    <w:rsid w:val="004C23F3"/>
    <w:rsid w:val="004C2525"/>
    <w:rsid w:val="004C2577"/>
    <w:rsid w:val="004C274F"/>
    <w:rsid w:val="004C282C"/>
    <w:rsid w:val="004C28E2"/>
    <w:rsid w:val="004C2AE6"/>
    <w:rsid w:val="004C2B1A"/>
    <w:rsid w:val="004C2C2F"/>
    <w:rsid w:val="004C2D30"/>
    <w:rsid w:val="004C3036"/>
    <w:rsid w:val="004C3CCF"/>
    <w:rsid w:val="004C3E76"/>
    <w:rsid w:val="004C42CF"/>
    <w:rsid w:val="004C455E"/>
    <w:rsid w:val="004C48D3"/>
    <w:rsid w:val="004C4A12"/>
    <w:rsid w:val="004C4FCC"/>
    <w:rsid w:val="004C5052"/>
    <w:rsid w:val="004C5164"/>
    <w:rsid w:val="004C522A"/>
    <w:rsid w:val="004C54C7"/>
    <w:rsid w:val="004C56A9"/>
    <w:rsid w:val="004C5703"/>
    <w:rsid w:val="004C594F"/>
    <w:rsid w:val="004C5975"/>
    <w:rsid w:val="004C68D8"/>
    <w:rsid w:val="004C6E17"/>
    <w:rsid w:val="004C70C5"/>
    <w:rsid w:val="004C727E"/>
    <w:rsid w:val="004C7455"/>
    <w:rsid w:val="004C74A1"/>
    <w:rsid w:val="004C7559"/>
    <w:rsid w:val="004C7589"/>
    <w:rsid w:val="004C7891"/>
    <w:rsid w:val="004C79D3"/>
    <w:rsid w:val="004C7A5D"/>
    <w:rsid w:val="004C7A7E"/>
    <w:rsid w:val="004D019F"/>
    <w:rsid w:val="004D0218"/>
    <w:rsid w:val="004D028C"/>
    <w:rsid w:val="004D05A7"/>
    <w:rsid w:val="004D071F"/>
    <w:rsid w:val="004D08BF"/>
    <w:rsid w:val="004D0BE3"/>
    <w:rsid w:val="004D0EB0"/>
    <w:rsid w:val="004D1011"/>
    <w:rsid w:val="004D11B9"/>
    <w:rsid w:val="004D1D78"/>
    <w:rsid w:val="004D1EFD"/>
    <w:rsid w:val="004D1FC5"/>
    <w:rsid w:val="004D2154"/>
    <w:rsid w:val="004D2213"/>
    <w:rsid w:val="004D225E"/>
    <w:rsid w:val="004D2278"/>
    <w:rsid w:val="004D2304"/>
    <w:rsid w:val="004D24BD"/>
    <w:rsid w:val="004D26A5"/>
    <w:rsid w:val="004D2912"/>
    <w:rsid w:val="004D293A"/>
    <w:rsid w:val="004D29CC"/>
    <w:rsid w:val="004D2E4D"/>
    <w:rsid w:val="004D316D"/>
    <w:rsid w:val="004D3481"/>
    <w:rsid w:val="004D3962"/>
    <w:rsid w:val="004D3A5F"/>
    <w:rsid w:val="004D3DAD"/>
    <w:rsid w:val="004D43FC"/>
    <w:rsid w:val="004D448E"/>
    <w:rsid w:val="004D480C"/>
    <w:rsid w:val="004D49C2"/>
    <w:rsid w:val="004D4AA9"/>
    <w:rsid w:val="004D4CFA"/>
    <w:rsid w:val="004D4DEA"/>
    <w:rsid w:val="004D4F0F"/>
    <w:rsid w:val="004D5188"/>
    <w:rsid w:val="004D5248"/>
    <w:rsid w:val="004D52AC"/>
    <w:rsid w:val="004D5423"/>
    <w:rsid w:val="004D5554"/>
    <w:rsid w:val="004D5994"/>
    <w:rsid w:val="004D5B2C"/>
    <w:rsid w:val="004D5B73"/>
    <w:rsid w:val="004D5DE3"/>
    <w:rsid w:val="004D640A"/>
    <w:rsid w:val="004D64AB"/>
    <w:rsid w:val="004D67CC"/>
    <w:rsid w:val="004D6AD0"/>
    <w:rsid w:val="004D6E92"/>
    <w:rsid w:val="004D7210"/>
    <w:rsid w:val="004D727E"/>
    <w:rsid w:val="004D7341"/>
    <w:rsid w:val="004D73B0"/>
    <w:rsid w:val="004D7764"/>
    <w:rsid w:val="004D787A"/>
    <w:rsid w:val="004D7A89"/>
    <w:rsid w:val="004D7F95"/>
    <w:rsid w:val="004E00F6"/>
    <w:rsid w:val="004E030D"/>
    <w:rsid w:val="004E04DE"/>
    <w:rsid w:val="004E075C"/>
    <w:rsid w:val="004E087F"/>
    <w:rsid w:val="004E0A5B"/>
    <w:rsid w:val="004E0BDF"/>
    <w:rsid w:val="004E1058"/>
    <w:rsid w:val="004E1388"/>
    <w:rsid w:val="004E13A4"/>
    <w:rsid w:val="004E18F6"/>
    <w:rsid w:val="004E1EB8"/>
    <w:rsid w:val="004E1FD0"/>
    <w:rsid w:val="004E26D8"/>
    <w:rsid w:val="004E274D"/>
    <w:rsid w:val="004E2777"/>
    <w:rsid w:val="004E2B33"/>
    <w:rsid w:val="004E30B1"/>
    <w:rsid w:val="004E31BA"/>
    <w:rsid w:val="004E31C9"/>
    <w:rsid w:val="004E322C"/>
    <w:rsid w:val="004E3236"/>
    <w:rsid w:val="004E329F"/>
    <w:rsid w:val="004E33D4"/>
    <w:rsid w:val="004E33E1"/>
    <w:rsid w:val="004E33F5"/>
    <w:rsid w:val="004E33FE"/>
    <w:rsid w:val="004E3528"/>
    <w:rsid w:val="004E365B"/>
    <w:rsid w:val="004E36E6"/>
    <w:rsid w:val="004E3B7F"/>
    <w:rsid w:val="004E3B9F"/>
    <w:rsid w:val="004E3CDF"/>
    <w:rsid w:val="004E4146"/>
    <w:rsid w:val="004E429F"/>
    <w:rsid w:val="004E43F6"/>
    <w:rsid w:val="004E47EA"/>
    <w:rsid w:val="004E4FCB"/>
    <w:rsid w:val="004E52C5"/>
    <w:rsid w:val="004E5351"/>
    <w:rsid w:val="004E5366"/>
    <w:rsid w:val="004E5377"/>
    <w:rsid w:val="004E53BD"/>
    <w:rsid w:val="004E55D7"/>
    <w:rsid w:val="004E589D"/>
    <w:rsid w:val="004E59AA"/>
    <w:rsid w:val="004E5D9B"/>
    <w:rsid w:val="004E5FD9"/>
    <w:rsid w:val="004E62FF"/>
    <w:rsid w:val="004E64A9"/>
    <w:rsid w:val="004E6554"/>
    <w:rsid w:val="004E6617"/>
    <w:rsid w:val="004E674D"/>
    <w:rsid w:val="004E686F"/>
    <w:rsid w:val="004E6912"/>
    <w:rsid w:val="004E6AFB"/>
    <w:rsid w:val="004E6D58"/>
    <w:rsid w:val="004E7066"/>
    <w:rsid w:val="004E7145"/>
    <w:rsid w:val="004E77BF"/>
    <w:rsid w:val="004E7931"/>
    <w:rsid w:val="004E7A67"/>
    <w:rsid w:val="004E7CCD"/>
    <w:rsid w:val="004E7DF9"/>
    <w:rsid w:val="004E7E41"/>
    <w:rsid w:val="004E7FCE"/>
    <w:rsid w:val="004F0264"/>
    <w:rsid w:val="004F0558"/>
    <w:rsid w:val="004F067A"/>
    <w:rsid w:val="004F07EF"/>
    <w:rsid w:val="004F0A95"/>
    <w:rsid w:val="004F0BAC"/>
    <w:rsid w:val="004F0C5E"/>
    <w:rsid w:val="004F0E63"/>
    <w:rsid w:val="004F144E"/>
    <w:rsid w:val="004F1450"/>
    <w:rsid w:val="004F153F"/>
    <w:rsid w:val="004F19B5"/>
    <w:rsid w:val="004F1B7D"/>
    <w:rsid w:val="004F1C14"/>
    <w:rsid w:val="004F1C5B"/>
    <w:rsid w:val="004F1D1C"/>
    <w:rsid w:val="004F1D75"/>
    <w:rsid w:val="004F1D8D"/>
    <w:rsid w:val="004F1FA0"/>
    <w:rsid w:val="004F1FE0"/>
    <w:rsid w:val="004F2379"/>
    <w:rsid w:val="004F25C0"/>
    <w:rsid w:val="004F2656"/>
    <w:rsid w:val="004F268C"/>
    <w:rsid w:val="004F2775"/>
    <w:rsid w:val="004F286E"/>
    <w:rsid w:val="004F28FF"/>
    <w:rsid w:val="004F2C16"/>
    <w:rsid w:val="004F2C1A"/>
    <w:rsid w:val="004F2D7C"/>
    <w:rsid w:val="004F31AF"/>
    <w:rsid w:val="004F34DF"/>
    <w:rsid w:val="004F384F"/>
    <w:rsid w:val="004F3879"/>
    <w:rsid w:val="004F3BAF"/>
    <w:rsid w:val="004F3CAB"/>
    <w:rsid w:val="004F3CF5"/>
    <w:rsid w:val="004F3E2B"/>
    <w:rsid w:val="004F4364"/>
    <w:rsid w:val="004F4518"/>
    <w:rsid w:val="004F45A8"/>
    <w:rsid w:val="004F4771"/>
    <w:rsid w:val="004F47A4"/>
    <w:rsid w:val="004F4ADE"/>
    <w:rsid w:val="004F4BBD"/>
    <w:rsid w:val="004F5084"/>
    <w:rsid w:val="004F5165"/>
    <w:rsid w:val="004F5417"/>
    <w:rsid w:val="004F55A2"/>
    <w:rsid w:val="004F5916"/>
    <w:rsid w:val="004F5941"/>
    <w:rsid w:val="004F5966"/>
    <w:rsid w:val="004F5AB0"/>
    <w:rsid w:val="004F5B6A"/>
    <w:rsid w:val="004F5D26"/>
    <w:rsid w:val="004F5DD2"/>
    <w:rsid w:val="004F64E2"/>
    <w:rsid w:val="004F6516"/>
    <w:rsid w:val="004F6814"/>
    <w:rsid w:val="004F68FA"/>
    <w:rsid w:val="004F69BC"/>
    <w:rsid w:val="004F6ADF"/>
    <w:rsid w:val="004F6D21"/>
    <w:rsid w:val="004F6D43"/>
    <w:rsid w:val="004F6DE2"/>
    <w:rsid w:val="004F6E1F"/>
    <w:rsid w:val="004F6E64"/>
    <w:rsid w:val="004F6F94"/>
    <w:rsid w:val="004F6FE8"/>
    <w:rsid w:val="004F71BE"/>
    <w:rsid w:val="004F73CA"/>
    <w:rsid w:val="004F757D"/>
    <w:rsid w:val="004F75E7"/>
    <w:rsid w:val="004F7768"/>
    <w:rsid w:val="004F7806"/>
    <w:rsid w:val="00500429"/>
    <w:rsid w:val="0050048D"/>
    <w:rsid w:val="00500651"/>
    <w:rsid w:val="0050077E"/>
    <w:rsid w:val="00500C25"/>
    <w:rsid w:val="00500C60"/>
    <w:rsid w:val="00500C95"/>
    <w:rsid w:val="00500F9C"/>
    <w:rsid w:val="005010BE"/>
    <w:rsid w:val="005014F0"/>
    <w:rsid w:val="005017F0"/>
    <w:rsid w:val="00501FAD"/>
    <w:rsid w:val="00502007"/>
    <w:rsid w:val="005023DC"/>
    <w:rsid w:val="005023FE"/>
    <w:rsid w:val="005024D1"/>
    <w:rsid w:val="00502D80"/>
    <w:rsid w:val="00502EF9"/>
    <w:rsid w:val="005033B5"/>
    <w:rsid w:val="00503456"/>
    <w:rsid w:val="005034B4"/>
    <w:rsid w:val="005035F9"/>
    <w:rsid w:val="005037D4"/>
    <w:rsid w:val="00503BB3"/>
    <w:rsid w:val="00503DC0"/>
    <w:rsid w:val="00503F4A"/>
    <w:rsid w:val="00504450"/>
    <w:rsid w:val="005045A6"/>
    <w:rsid w:val="00504B6D"/>
    <w:rsid w:val="00504CF3"/>
    <w:rsid w:val="00504FD4"/>
    <w:rsid w:val="005051CD"/>
    <w:rsid w:val="005051DE"/>
    <w:rsid w:val="005053F1"/>
    <w:rsid w:val="005054AD"/>
    <w:rsid w:val="005057A7"/>
    <w:rsid w:val="005060E8"/>
    <w:rsid w:val="005061E6"/>
    <w:rsid w:val="00506283"/>
    <w:rsid w:val="00506567"/>
    <w:rsid w:val="005065E8"/>
    <w:rsid w:val="0050660E"/>
    <w:rsid w:val="00506A64"/>
    <w:rsid w:val="00506CDF"/>
    <w:rsid w:val="00506E7C"/>
    <w:rsid w:val="00507009"/>
    <w:rsid w:val="00507129"/>
    <w:rsid w:val="00507375"/>
    <w:rsid w:val="005078BC"/>
    <w:rsid w:val="005079BD"/>
    <w:rsid w:val="00507E70"/>
    <w:rsid w:val="00507FD1"/>
    <w:rsid w:val="0051008A"/>
    <w:rsid w:val="0051059C"/>
    <w:rsid w:val="00510DB3"/>
    <w:rsid w:val="005111DF"/>
    <w:rsid w:val="00511961"/>
    <w:rsid w:val="005119A7"/>
    <w:rsid w:val="00511E2F"/>
    <w:rsid w:val="00511E40"/>
    <w:rsid w:val="00511ECB"/>
    <w:rsid w:val="005122E6"/>
    <w:rsid w:val="0051233A"/>
    <w:rsid w:val="0051241E"/>
    <w:rsid w:val="0051245D"/>
    <w:rsid w:val="00512565"/>
    <w:rsid w:val="00512AD3"/>
    <w:rsid w:val="00512CA2"/>
    <w:rsid w:val="00512ED7"/>
    <w:rsid w:val="00512F15"/>
    <w:rsid w:val="00513030"/>
    <w:rsid w:val="00513170"/>
    <w:rsid w:val="00513676"/>
    <w:rsid w:val="005136B3"/>
    <w:rsid w:val="00513A75"/>
    <w:rsid w:val="00513F9B"/>
    <w:rsid w:val="00513FCF"/>
    <w:rsid w:val="00514081"/>
    <w:rsid w:val="005145B7"/>
    <w:rsid w:val="0051487C"/>
    <w:rsid w:val="005149D7"/>
    <w:rsid w:val="00514AB5"/>
    <w:rsid w:val="00515010"/>
    <w:rsid w:val="0051558A"/>
    <w:rsid w:val="00515C33"/>
    <w:rsid w:val="005162D3"/>
    <w:rsid w:val="005164AB"/>
    <w:rsid w:val="005164E3"/>
    <w:rsid w:val="00516594"/>
    <w:rsid w:val="005166A8"/>
    <w:rsid w:val="005166E6"/>
    <w:rsid w:val="00516702"/>
    <w:rsid w:val="00516AE8"/>
    <w:rsid w:val="00516C69"/>
    <w:rsid w:val="00516E63"/>
    <w:rsid w:val="00516E7E"/>
    <w:rsid w:val="005170EB"/>
    <w:rsid w:val="005171ED"/>
    <w:rsid w:val="00517241"/>
    <w:rsid w:val="005172CD"/>
    <w:rsid w:val="00517737"/>
    <w:rsid w:val="00517A02"/>
    <w:rsid w:val="00517A3A"/>
    <w:rsid w:val="00517A74"/>
    <w:rsid w:val="00517ACB"/>
    <w:rsid w:val="00517B35"/>
    <w:rsid w:val="00520385"/>
    <w:rsid w:val="00520D0E"/>
    <w:rsid w:val="00520EC0"/>
    <w:rsid w:val="00520FBC"/>
    <w:rsid w:val="0052155A"/>
    <w:rsid w:val="005217A9"/>
    <w:rsid w:val="00522258"/>
    <w:rsid w:val="00522881"/>
    <w:rsid w:val="00522990"/>
    <w:rsid w:val="00522A56"/>
    <w:rsid w:val="00522D2A"/>
    <w:rsid w:val="00522E2A"/>
    <w:rsid w:val="0052302D"/>
    <w:rsid w:val="00523455"/>
    <w:rsid w:val="00523690"/>
    <w:rsid w:val="00523B42"/>
    <w:rsid w:val="005242A0"/>
    <w:rsid w:val="0052452E"/>
    <w:rsid w:val="00524762"/>
    <w:rsid w:val="00524880"/>
    <w:rsid w:val="00524992"/>
    <w:rsid w:val="00524A14"/>
    <w:rsid w:val="00524AFC"/>
    <w:rsid w:val="00524CC2"/>
    <w:rsid w:val="00524FDF"/>
    <w:rsid w:val="005250F8"/>
    <w:rsid w:val="00525506"/>
    <w:rsid w:val="005256B3"/>
    <w:rsid w:val="005256DA"/>
    <w:rsid w:val="005257E2"/>
    <w:rsid w:val="005259B9"/>
    <w:rsid w:val="00525AE0"/>
    <w:rsid w:val="00525BE2"/>
    <w:rsid w:val="00525C33"/>
    <w:rsid w:val="00525CE2"/>
    <w:rsid w:val="00525F1B"/>
    <w:rsid w:val="005263EA"/>
    <w:rsid w:val="0052642D"/>
    <w:rsid w:val="0052683C"/>
    <w:rsid w:val="00526B65"/>
    <w:rsid w:val="00526CBC"/>
    <w:rsid w:val="00526D38"/>
    <w:rsid w:val="005270CA"/>
    <w:rsid w:val="005271E9"/>
    <w:rsid w:val="00527492"/>
    <w:rsid w:val="00527541"/>
    <w:rsid w:val="005277F5"/>
    <w:rsid w:val="00527A59"/>
    <w:rsid w:val="00527C44"/>
    <w:rsid w:val="00530185"/>
    <w:rsid w:val="0053092D"/>
    <w:rsid w:val="00530C29"/>
    <w:rsid w:val="00530C52"/>
    <w:rsid w:val="00530ED1"/>
    <w:rsid w:val="00531221"/>
    <w:rsid w:val="005313C1"/>
    <w:rsid w:val="0053156F"/>
    <w:rsid w:val="00531667"/>
    <w:rsid w:val="005319C8"/>
    <w:rsid w:val="00531D27"/>
    <w:rsid w:val="0053227F"/>
    <w:rsid w:val="0053255D"/>
    <w:rsid w:val="00532706"/>
    <w:rsid w:val="00532A9F"/>
    <w:rsid w:val="00532D74"/>
    <w:rsid w:val="00532DE8"/>
    <w:rsid w:val="00532FAB"/>
    <w:rsid w:val="005330F3"/>
    <w:rsid w:val="00533258"/>
    <w:rsid w:val="00533372"/>
    <w:rsid w:val="00533402"/>
    <w:rsid w:val="0053346C"/>
    <w:rsid w:val="005335B2"/>
    <w:rsid w:val="005336DB"/>
    <w:rsid w:val="00533837"/>
    <w:rsid w:val="0053408B"/>
    <w:rsid w:val="005343C3"/>
    <w:rsid w:val="00534401"/>
    <w:rsid w:val="005345B4"/>
    <w:rsid w:val="00534975"/>
    <w:rsid w:val="005349B5"/>
    <w:rsid w:val="00534BAA"/>
    <w:rsid w:val="00534E27"/>
    <w:rsid w:val="005353AE"/>
    <w:rsid w:val="0053543F"/>
    <w:rsid w:val="005357C8"/>
    <w:rsid w:val="00535D7A"/>
    <w:rsid w:val="0053611F"/>
    <w:rsid w:val="0053627D"/>
    <w:rsid w:val="0053645D"/>
    <w:rsid w:val="0053664B"/>
    <w:rsid w:val="0053693C"/>
    <w:rsid w:val="00536A83"/>
    <w:rsid w:val="00536CA6"/>
    <w:rsid w:val="00536F22"/>
    <w:rsid w:val="00536FF5"/>
    <w:rsid w:val="0053705E"/>
    <w:rsid w:val="005374AB"/>
    <w:rsid w:val="00537772"/>
    <w:rsid w:val="00537A02"/>
    <w:rsid w:val="00537C13"/>
    <w:rsid w:val="00537DAD"/>
    <w:rsid w:val="0054006D"/>
    <w:rsid w:val="00540281"/>
    <w:rsid w:val="005406EE"/>
    <w:rsid w:val="00540922"/>
    <w:rsid w:val="00540A17"/>
    <w:rsid w:val="00540E52"/>
    <w:rsid w:val="00540ED4"/>
    <w:rsid w:val="00540FA7"/>
    <w:rsid w:val="0054144F"/>
    <w:rsid w:val="00541689"/>
    <w:rsid w:val="005416DC"/>
    <w:rsid w:val="005417C8"/>
    <w:rsid w:val="0054196D"/>
    <w:rsid w:val="00541A01"/>
    <w:rsid w:val="00541EBA"/>
    <w:rsid w:val="00541EC5"/>
    <w:rsid w:val="005420CB"/>
    <w:rsid w:val="0054238C"/>
    <w:rsid w:val="00542454"/>
    <w:rsid w:val="00542C13"/>
    <w:rsid w:val="00542CDB"/>
    <w:rsid w:val="005432A3"/>
    <w:rsid w:val="0054344E"/>
    <w:rsid w:val="0054354B"/>
    <w:rsid w:val="0054371F"/>
    <w:rsid w:val="005437BC"/>
    <w:rsid w:val="00543BD0"/>
    <w:rsid w:val="00543C93"/>
    <w:rsid w:val="00543F7C"/>
    <w:rsid w:val="0054443C"/>
    <w:rsid w:val="00544444"/>
    <w:rsid w:val="00544D5C"/>
    <w:rsid w:val="00544DE6"/>
    <w:rsid w:val="00544E7D"/>
    <w:rsid w:val="00544EDF"/>
    <w:rsid w:val="00545245"/>
    <w:rsid w:val="0054541A"/>
    <w:rsid w:val="005455D3"/>
    <w:rsid w:val="005458B6"/>
    <w:rsid w:val="0054592F"/>
    <w:rsid w:val="0054596B"/>
    <w:rsid w:val="00545C29"/>
    <w:rsid w:val="00545F07"/>
    <w:rsid w:val="0054637D"/>
    <w:rsid w:val="0054646F"/>
    <w:rsid w:val="005464BC"/>
    <w:rsid w:val="00546591"/>
    <w:rsid w:val="005465D6"/>
    <w:rsid w:val="00546861"/>
    <w:rsid w:val="00546873"/>
    <w:rsid w:val="005468BE"/>
    <w:rsid w:val="005468D9"/>
    <w:rsid w:val="00546D5C"/>
    <w:rsid w:val="00546F61"/>
    <w:rsid w:val="00546F71"/>
    <w:rsid w:val="00546F8E"/>
    <w:rsid w:val="0054711A"/>
    <w:rsid w:val="00547606"/>
    <w:rsid w:val="0054765F"/>
    <w:rsid w:val="005477AD"/>
    <w:rsid w:val="00547D9F"/>
    <w:rsid w:val="00547FEC"/>
    <w:rsid w:val="00550457"/>
    <w:rsid w:val="0055085E"/>
    <w:rsid w:val="0055099F"/>
    <w:rsid w:val="00550E3B"/>
    <w:rsid w:val="00550EBA"/>
    <w:rsid w:val="005511AB"/>
    <w:rsid w:val="005517E7"/>
    <w:rsid w:val="005518AC"/>
    <w:rsid w:val="00551920"/>
    <w:rsid w:val="00551F06"/>
    <w:rsid w:val="005521BB"/>
    <w:rsid w:val="005521DB"/>
    <w:rsid w:val="00552992"/>
    <w:rsid w:val="00553090"/>
    <w:rsid w:val="0055343E"/>
    <w:rsid w:val="005534D3"/>
    <w:rsid w:val="0055350E"/>
    <w:rsid w:val="00553888"/>
    <w:rsid w:val="0055396F"/>
    <w:rsid w:val="00553BD9"/>
    <w:rsid w:val="00553F5D"/>
    <w:rsid w:val="005549C6"/>
    <w:rsid w:val="00554A1C"/>
    <w:rsid w:val="00554ABF"/>
    <w:rsid w:val="00554AF8"/>
    <w:rsid w:val="00554B63"/>
    <w:rsid w:val="00554CF8"/>
    <w:rsid w:val="00554D9A"/>
    <w:rsid w:val="0055522E"/>
    <w:rsid w:val="00555720"/>
    <w:rsid w:val="00555C1C"/>
    <w:rsid w:val="00555DF8"/>
    <w:rsid w:val="005560AD"/>
    <w:rsid w:val="005560B3"/>
    <w:rsid w:val="0055633C"/>
    <w:rsid w:val="005563DD"/>
    <w:rsid w:val="00556810"/>
    <w:rsid w:val="00556847"/>
    <w:rsid w:val="00556A1B"/>
    <w:rsid w:val="00556DA1"/>
    <w:rsid w:val="005570FE"/>
    <w:rsid w:val="005572AE"/>
    <w:rsid w:val="0055733A"/>
    <w:rsid w:val="00557539"/>
    <w:rsid w:val="0055784D"/>
    <w:rsid w:val="00557E9B"/>
    <w:rsid w:val="00557F5A"/>
    <w:rsid w:val="00560215"/>
    <w:rsid w:val="00560522"/>
    <w:rsid w:val="0056058B"/>
    <w:rsid w:val="005606D1"/>
    <w:rsid w:val="005608C6"/>
    <w:rsid w:val="00560A05"/>
    <w:rsid w:val="00560D26"/>
    <w:rsid w:val="00560F8F"/>
    <w:rsid w:val="005616E5"/>
    <w:rsid w:val="00561AEA"/>
    <w:rsid w:val="00561B7E"/>
    <w:rsid w:val="00561C81"/>
    <w:rsid w:val="00561EEA"/>
    <w:rsid w:val="00562256"/>
    <w:rsid w:val="00562347"/>
    <w:rsid w:val="0056243A"/>
    <w:rsid w:val="005625DD"/>
    <w:rsid w:val="00562677"/>
    <w:rsid w:val="00562751"/>
    <w:rsid w:val="005629C4"/>
    <w:rsid w:val="00562ADA"/>
    <w:rsid w:val="00562BC1"/>
    <w:rsid w:val="00562F05"/>
    <w:rsid w:val="00563336"/>
    <w:rsid w:val="00563945"/>
    <w:rsid w:val="005640B1"/>
    <w:rsid w:val="0056418D"/>
    <w:rsid w:val="00564692"/>
    <w:rsid w:val="0056479B"/>
    <w:rsid w:val="005649CD"/>
    <w:rsid w:val="005650D9"/>
    <w:rsid w:val="00565326"/>
    <w:rsid w:val="00565569"/>
    <w:rsid w:val="00565963"/>
    <w:rsid w:val="00565B44"/>
    <w:rsid w:val="00566079"/>
    <w:rsid w:val="0056624F"/>
    <w:rsid w:val="005664D9"/>
    <w:rsid w:val="00566529"/>
    <w:rsid w:val="00566721"/>
    <w:rsid w:val="00566CAB"/>
    <w:rsid w:val="00566CE5"/>
    <w:rsid w:val="005670FF"/>
    <w:rsid w:val="005672F2"/>
    <w:rsid w:val="00567498"/>
    <w:rsid w:val="005674EF"/>
    <w:rsid w:val="005675C6"/>
    <w:rsid w:val="005676FF"/>
    <w:rsid w:val="0056779E"/>
    <w:rsid w:val="005679DC"/>
    <w:rsid w:val="00567DEC"/>
    <w:rsid w:val="00567E1A"/>
    <w:rsid w:val="00567E48"/>
    <w:rsid w:val="0057007C"/>
    <w:rsid w:val="005700BB"/>
    <w:rsid w:val="00570324"/>
    <w:rsid w:val="00570343"/>
    <w:rsid w:val="005704BF"/>
    <w:rsid w:val="00570B5D"/>
    <w:rsid w:val="00570B96"/>
    <w:rsid w:val="00570C27"/>
    <w:rsid w:val="00570C88"/>
    <w:rsid w:val="00570CA0"/>
    <w:rsid w:val="00570E39"/>
    <w:rsid w:val="00571477"/>
    <w:rsid w:val="005715D9"/>
    <w:rsid w:val="005717A0"/>
    <w:rsid w:val="00571940"/>
    <w:rsid w:val="00571D43"/>
    <w:rsid w:val="00571EEB"/>
    <w:rsid w:val="00571F26"/>
    <w:rsid w:val="0057231F"/>
    <w:rsid w:val="005728FF"/>
    <w:rsid w:val="00572ABE"/>
    <w:rsid w:val="00572AC6"/>
    <w:rsid w:val="00572E18"/>
    <w:rsid w:val="005732BE"/>
    <w:rsid w:val="005734C4"/>
    <w:rsid w:val="005734D1"/>
    <w:rsid w:val="005735B1"/>
    <w:rsid w:val="005735FC"/>
    <w:rsid w:val="00573652"/>
    <w:rsid w:val="005736FF"/>
    <w:rsid w:val="005737BB"/>
    <w:rsid w:val="005737BD"/>
    <w:rsid w:val="00573850"/>
    <w:rsid w:val="00573C63"/>
    <w:rsid w:val="00573E89"/>
    <w:rsid w:val="0057400D"/>
    <w:rsid w:val="00574191"/>
    <w:rsid w:val="005744A8"/>
    <w:rsid w:val="00574708"/>
    <w:rsid w:val="005748DD"/>
    <w:rsid w:val="00574912"/>
    <w:rsid w:val="005749A5"/>
    <w:rsid w:val="00574BC9"/>
    <w:rsid w:val="00575193"/>
    <w:rsid w:val="00575496"/>
    <w:rsid w:val="005757A8"/>
    <w:rsid w:val="00575A27"/>
    <w:rsid w:val="00575C7D"/>
    <w:rsid w:val="00575E59"/>
    <w:rsid w:val="00576054"/>
    <w:rsid w:val="00576161"/>
    <w:rsid w:val="005763EA"/>
    <w:rsid w:val="00576610"/>
    <w:rsid w:val="00576676"/>
    <w:rsid w:val="005767DD"/>
    <w:rsid w:val="00576BFD"/>
    <w:rsid w:val="00576DED"/>
    <w:rsid w:val="00577058"/>
    <w:rsid w:val="00577074"/>
    <w:rsid w:val="005770AA"/>
    <w:rsid w:val="00577509"/>
    <w:rsid w:val="005776D6"/>
    <w:rsid w:val="005777C1"/>
    <w:rsid w:val="0057787A"/>
    <w:rsid w:val="00577993"/>
    <w:rsid w:val="00577A58"/>
    <w:rsid w:val="00577B89"/>
    <w:rsid w:val="00580470"/>
    <w:rsid w:val="00580BCB"/>
    <w:rsid w:val="00580D2C"/>
    <w:rsid w:val="00580D82"/>
    <w:rsid w:val="00580E8D"/>
    <w:rsid w:val="00580EC8"/>
    <w:rsid w:val="005811DA"/>
    <w:rsid w:val="00581660"/>
    <w:rsid w:val="0058171A"/>
    <w:rsid w:val="00581897"/>
    <w:rsid w:val="005819AE"/>
    <w:rsid w:val="00581C25"/>
    <w:rsid w:val="00582396"/>
    <w:rsid w:val="00582582"/>
    <w:rsid w:val="00583017"/>
    <w:rsid w:val="00583155"/>
    <w:rsid w:val="00583C02"/>
    <w:rsid w:val="00583E6A"/>
    <w:rsid w:val="0058423B"/>
    <w:rsid w:val="00584298"/>
    <w:rsid w:val="005846EF"/>
    <w:rsid w:val="0058486D"/>
    <w:rsid w:val="005848B6"/>
    <w:rsid w:val="00584B51"/>
    <w:rsid w:val="00585184"/>
    <w:rsid w:val="0058544E"/>
    <w:rsid w:val="00585626"/>
    <w:rsid w:val="005859D7"/>
    <w:rsid w:val="00585B91"/>
    <w:rsid w:val="00585BA4"/>
    <w:rsid w:val="00585BE0"/>
    <w:rsid w:val="00585EA1"/>
    <w:rsid w:val="005863CB"/>
    <w:rsid w:val="005864E7"/>
    <w:rsid w:val="00586562"/>
    <w:rsid w:val="005865EE"/>
    <w:rsid w:val="005867A1"/>
    <w:rsid w:val="00586A71"/>
    <w:rsid w:val="00586AA5"/>
    <w:rsid w:val="00586CD7"/>
    <w:rsid w:val="00586D37"/>
    <w:rsid w:val="00586E3B"/>
    <w:rsid w:val="00586ED3"/>
    <w:rsid w:val="00586F7D"/>
    <w:rsid w:val="005870E4"/>
    <w:rsid w:val="00587279"/>
    <w:rsid w:val="00587883"/>
    <w:rsid w:val="00587994"/>
    <w:rsid w:val="00587C5A"/>
    <w:rsid w:val="00587E3A"/>
    <w:rsid w:val="005901AF"/>
    <w:rsid w:val="00590750"/>
    <w:rsid w:val="00590E15"/>
    <w:rsid w:val="0059124C"/>
    <w:rsid w:val="0059126D"/>
    <w:rsid w:val="00591382"/>
    <w:rsid w:val="005914ED"/>
    <w:rsid w:val="0059151C"/>
    <w:rsid w:val="005917CF"/>
    <w:rsid w:val="00591A7D"/>
    <w:rsid w:val="00591AAD"/>
    <w:rsid w:val="00591F29"/>
    <w:rsid w:val="00592059"/>
    <w:rsid w:val="005921F1"/>
    <w:rsid w:val="005922D9"/>
    <w:rsid w:val="0059233B"/>
    <w:rsid w:val="0059240F"/>
    <w:rsid w:val="00592478"/>
    <w:rsid w:val="005927C4"/>
    <w:rsid w:val="00592C9E"/>
    <w:rsid w:val="00592F70"/>
    <w:rsid w:val="00592FC0"/>
    <w:rsid w:val="00593010"/>
    <w:rsid w:val="005931B3"/>
    <w:rsid w:val="00593495"/>
    <w:rsid w:val="00593586"/>
    <w:rsid w:val="00593EAA"/>
    <w:rsid w:val="00593FDE"/>
    <w:rsid w:val="0059436D"/>
    <w:rsid w:val="0059478D"/>
    <w:rsid w:val="005948D8"/>
    <w:rsid w:val="005949FC"/>
    <w:rsid w:val="00594C5C"/>
    <w:rsid w:val="00594D99"/>
    <w:rsid w:val="00594ED8"/>
    <w:rsid w:val="00594FCC"/>
    <w:rsid w:val="00594FD6"/>
    <w:rsid w:val="0059531F"/>
    <w:rsid w:val="00595370"/>
    <w:rsid w:val="00595548"/>
    <w:rsid w:val="005955AD"/>
    <w:rsid w:val="005958C9"/>
    <w:rsid w:val="00595A54"/>
    <w:rsid w:val="00595B41"/>
    <w:rsid w:val="00595DCE"/>
    <w:rsid w:val="00595DDB"/>
    <w:rsid w:val="00596000"/>
    <w:rsid w:val="005961BB"/>
    <w:rsid w:val="005965DB"/>
    <w:rsid w:val="005966EA"/>
    <w:rsid w:val="00596C4E"/>
    <w:rsid w:val="00596E65"/>
    <w:rsid w:val="00596EA2"/>
    <w:rsid w:val="005970D7"/>
    <w:rsid w:val="00597128"/>
    <w:rsid w:val="00597430"/>
    <w:rsid w:val="0059766B"/>
    <w:rsid w:val="005977D9"/>
    <w:rsid w:val="005979E5"/>
    <w:rsid w:val="00597C4B"/>
    <w:rsid w:val="00597C79"/>
    <w:rsid w:val="005A0114"/>
    <w:rsid w:val="005A040B"/>
    <w:rsid w:val="005A04A6"/>
    <w:rsid w:val="005A04FD"/>
    <w:rsid w:val="005A0522"/>
    <w:rsid w:val="005A0854"/>
    <w:rsid w:val="005A08EC"/>
    <w:rsid w:val="005A0EA4"/>
    <w:rsid w:val="005A0F1C"/>
    <w:rsid w:val="005A1026"/>
    <w:rsid w:val="005A12D4"/>
    <w:rsid w:val="005A14C8"/>
    <w:rsid w:val="005A173E"/>
    <w:rsid w:val="005A1B4A"/>
    <w:rsid w:val="005A1DD9"/>
    <w:rsid w:val="005A1E26"/>
    <w:rsid w:val="005A1F50"/>
    <w:rsid w:val="005A1F66"/>
    <w:rsid w:val="005A2094"/>
    <w:rsid w:val="005A25EC"/>
    <w:rsid w:val="005A2654"/>
    <w:rsid w:val="005A2AAA"/>
    <w:rsid w:val="005A2B04"/>
    <w:rsid w:val="005A2B57"/>
    <w:rsid w:val="005A2BB5"/>
    <w:rsid w:val="005A2F3C"/>
    <w:rsid w:val="005A3040"/>
    <w:rsid w:val="005A3187"/>
    <w:rsid w:val="005A32A1"/>
    <w:rsid w:val="005A3666"/>
    <w:rsid w:val="005A38E2"/>
    <w:rsid w:val="005A3963"/>
    <w:rsid w:val="005A3C97"/>
    <w:rsid w:val="005A3F7A"/>
    <w:rsid w:val="005A41F6"/>
    <w:rsid w:val="005A4600"/>
    <w:rsid w:val="005A49CC"/>
    <w:rsid w:val="005A4AA7"/>
    <w:rsid w:val="005A4D3C"/>
    <w:rsid w:val="005A4DEC"/>
    <w:rsid w:val="005A4E0D"/>
    <w:rsid w:val="005A53CB"/>
    <w:rsid w:val="005A54AB"/>
    <w:rsid w:val="005A5520"/>
    <w:rsid w:val="005A578B"/>
    <w:rsid w:val="005A5894"/>
    <w:rsid w:val="005A5BCC"/>
    <w:rsid w:val="005A5E7C"/>
    <w:rsid w:val="005A6354"/>
    <w:rsid w:val="005A646D"/>
    <w:rsid w:val="005A680A"/>
    <w:rsid w:val="005A6C86"/>
    <w:rsid w:val="005A746E"/>
    <w:rsid w:val="005A7484"/>
    <w:rsid w:val="005A79F9"/>
    <w:rsid w:val="005A7E8C"/>
    <w:rsid w:val="005A7F1B"/>
    <w:rsid w:val="005B006D"/>
    <w:rsid w:val="005B03C5"/>
    <w:rsid w:val="005B04F5"/>
    <w:rsid w:val="005B0867"/>
    <w:rsid w:val="005B11DB"/>
    <w:rsid w:val="005B159A"/>
    <w:rsid w:val="005B1608"/>
    <w:rsid w:val="005B1764"/>
    <w:rsid w:val="005B1925"/>
    <w:rsid w:val="005B1A74"/>
    <w:rsid w:val="005B1B73"/>
    <w:rsid w:val="005B1E2F"/>
    <w:rsid w:val="005B2028"/>
    <w:rsid w:val="005B206C"/>
    <w:rsid w:val="005B207F"/>
    <w:rsid w:val="005B2094"/>
    <w:rsid w:val="005B20D3"/>
    <w:rsid w:val="005B228C"/>
    <w:rsid w:val="005B23FD"/>
    <w:rsid w:val="005B26F0"/>
    <w:rsid w:val="005B290B"/>
    <w:rsid w:val="005B2B92"/>
    <w:rsid w:val="005B2D6C"/>
    <w:rsid w:val="005B2DC6"/>
    <w:rsid w:val="005B30A7"/>
    <w:rsid w:val="005B30F3"/>
    <w:rsid w:val="005B3115"/>
    <w:rsid w:val="005B31C7"/>
    <w:rsid w:val="005B3322"/>
    <w:rsid w:val="005B3336"/>
    <w:rsid w:val="005B3390"/>
    <w:rsid w:val="005B3E36"/>
    <w:rsid w:val="005B3FAE"/>
    <w:rsid w:val="005B3FE2"/>
    <w:rsid w:val="005B3FE9"/>
    <w:rsid w:val="005B4058"/>
    <w:rsid w:val="005B4074"/>
    <w:rsid w:val="005B48A8"/>
    <w:rsid w:val="005B4ECF"/>
    <w:rsid w:val="005B4FC2"/>
    <w:rsid w:val="005B550E"/>
    <w:rsid w:val="005B5669"/>
    <w:rsid w:val="005B5730"/>
    <w:rsid w:val="005B57ED"/>
    <w:rsid w:val="005B5AF5"/>
    <w:rsid w:val="005B5DC2"/>
    <w:rsid w:val="005B5F49"/>
    <w:rsid w:val="005B6385"/>
    <w:rsid w:val="005B6545"/>
    <w:rsid w:val="005B6AAF"/>
    <w:rsid w:val="005B6B36"/>
    <w:rsid w:val="005B6B6C"/>
    <w:rsid w:val="005B6BFA"/>
    <w:rsid w:val="005B6D72"/>
    <w:rsid w:val="005B6D92"/>
    <w:rsid w:val="005B6DB9"/>
    <w:rsid w:val="005B6FF9"/>
    <w:rsid w:val="005B71D8"/>
    <w:rsid w:val="005B7214"/>
    <w:rsid w:val="005B7460"/>
    <w:rsid w:val="005B77BF"/>
    <w:rsid w:val="005B7824"/>
    <w:rsid w:val="005B7A2F"/>
    <w:rsid w:val="005B7B65"/>
    <w:rsid w:val="005B7C60"/>
    <w:rsid w:val="005C006F"/>
    <w:rsid w:val="005C0B15"/>
    <w:rsid w:val="005C0D23"/>
    <w:rsid w:val="005C0D8F"/>
    <w:rsid w:val="005C0F22"/>
    <w:rsid w:val="005C1265"/>
    <w:rsid w:val="005C12E2"/>
    <w:rsid w:val="005C13F3"/>
    <w:rsid w:val="005C1414"/>
    <w:rsid w:val="005C1524"/>
    <w:rsid w:val="005C154E"/>
    <w:rsid w:val="005C18F1"/>
    <w:rsid w:val="005C1949"/>
    <w:rsid w:val="005C1EC9"/>
    <w:rsid w:val="005C1F93"/>
    <w:rsid w:val="005C20A2"/>
    <w:rsid w:val="005C2458"/>
    <w:rsid w:val="005C248E"/>
    <w:rsid w:val="005C25D1"/>
    <w:rsid w:val="005C2637"/>
    <w:rsid w:val="005C2686"/>
    <w:rsid w:val="005C270B"/>
    <w:rsid w:val="005C2777"/>
    <w:rsid w:val="005C2945"/>
    <w:rsid w:val="005C2C8A"/>
    <w:rsid w:val="005C3016"/>
    <w:rsid w:val="005C31E6"/>
    <w:rsid w:val="005C3487"/>
    <w:rsid w:val="005C3563"/>
    <w:rsid w:val="005C3CCE"/>
    <w:rsid w:val="005C3D1B"/>
    <w:rsid w:val="005C3F6B"/>
    <w:rsid w:val="005C41B4"/>
    <w:rsid w:val="005C4A51"/>
    <w:rsid w:val="005C4DB9"/>
    <w:rsid w:val="005C4E09"/>
    <w:rsid w:val="005C4F5F"/>
    <w:rsid w:val="005C50EC"/>
    <w:rsid w:val="005C5CBE"/>
    <w:rsid w:val="005C5D2B"/>
    <w:rsid w:val="005C5E46"/>
    <w:rsid w:val="005C5F0C"/>
    <w:rsid w:val="005C610A"/>
    <w:rsid w:val="005C63C1"/>
    <w:rsid w:val="005C6436"/>
    <w:rsid w:val="005C6758"/>
    <w:rsid w:val="005C682C"/>
    <w:rsid w:val="005C68A4"/>
    <w:rsid w:val="005C6CA0"/>
    <w:rsid w:val="005C6FA6"/>
    <w:rsid w:val="005C7DE2"/>
    <w:rsid w:val="005C7F29"/>
    <w:rsid w:val="005D0232"/>
    <w:rsid w:val="005D025D"/>
    <w:rsid w:val="005D0465"/>
    <w:rsid w:val="005D052F"/>
    <w:rsid w:val="005D07F0"/>
    <w:rsid w:val="005D0EC6"/>
    <w:rsid w:val="005D10BA"/>
    <w:rsid w:val="005D1176"/>
    <w:rsid w:val="005D147A"/>
    <w:rsid w:val="005D1561"/>
    <w:rsid w:val="005D1864"/>
    <w:rsid w:val="005D1A36"/>
    <w:rsid w:val="005D1AEF"/>
    <w:rsid w:val="005D1AF8"/>
    <w:rsid w:val="005D1D18"/>
    <w:rsid w:val="005D1F53"/>
    <w:rsid w:val="005D2067"/>
    <w:rsid w:val="005D23BD"/>
    <w:rsid w:val="005D24D0"/>
    <w:rsid w:val="005D25B3"/>
    <w:rsid w:val="005D2A6D"/>
    <w:rsid w:val="005D2ADF"/>
    <w:rsid w:val="005D2D8E"/>
    <w:rsid w:val="005D3078"/>
    <w:rsid w:val="005D316A"/>
    <w:rsid w:val="005D322D"/>
    <w:rsid w:val="005D325F"/>
    <w:rsid w:val="005D36BB"/>
    <w:rsid w:val="005D37A9"/>
    <w:rsid w:val="005D383A"/>
    <w:rsid w:val="005D38F0"/>
    <w:rsid w:val="005D39D6"/>
    <w:rsid w:val="005D3A04"/>
    <w:rsid w:val="005D3BC4"/>
    <w:rsid w:val="005D3E2F"/>
    <w:rsid w:val="005D41B2"/>
    <w:rsid w:val="005D483C"/>
    <w:rsid w:val="005D4B0C"/>
    <w:rsid w:val="005D4E01"/>
    <w:rsid w:val="005D4EAE"/>
    <w:rsid w:val="005D4F19"/>
    <w:rsid w:val="005D4FD2"/>
    <w:rsid w:val="005D5210"/>
    <w:rsid w:val="005D562F"/>
    <w:rsid w:val="005D591E"/>
    <w:rsid w:val="005D5921"/>
    <w:rsid w:val="005D5B4E"/>
    <w:rsid w:val="005D5B59"/>
    <w:rsid w:val="005D5C4C"/>
    <w:rsid w:val="005D5D19"/>
    <w:rsid w:val="005D5EE3"/>
    <w:rsid w:val="005D5F29"/>
    <w:rsid w:val="005D5FAD"/>
    <w:rsid w:val="005D682D"/>
    <w:rsid w:val="005D6B3F"/>
    <w:rsid w:val="005D7183"/>
    <w:rsid w:val="005D7534"/>
    <w:rsid w:val="005D7555"/>
    <w:rsid w:val="005D781F"/>
    <w:rsid w:val="005D78FD"/>
    <w:rsid w:val="005D7D6F"/>
    <w:rsid w:val="005D7F5F"/>
    <w:rsid w:val="005E00F0"/>
    <w:rsid w:val="005E04BD"/>
    <w:rsid w:val="005E053B"/>
    <w:rsid w:val="005E0ABB"/>
    <w:rsid w:val="005E0D69"/>
    <w:rsid w:val="005E0E0E"/>
    <w:rsid w:val="005E0E41"/>
    <w:rsid w:val="005E12F0"/>
    <w:rsid w:val="005E13E5"/>
    <w:rsid w:val="005E1572"/>
    <w:rsid w:val="005E1868"/>
    <w:rsid w:val="005E1981"/>
    <w:rsid w:val="005E1BC3"/>
    <w:rsid w:val="005E1EF9"/>
    <w:rsid w:val="005E2105"/>
    <w:rsid w:val="005E2257"/>
    <w:rsid w:val="005E2A7D"/>
    <w:rsid w:val="005E315D"/>
    <w:rsid w:val="005E33D9"/>
    <w:rsid w:val="005E34AE"/>
    <w:rsid w:val="005E34B5"/>
    <w:rsid w:val="005E3A83"/>
    <w:rsid w:val="005E3B50"/>
    <w:rsid w:val="005E4402"/>
    <w:rsid w:val="005E483E"/>
    <w:rsid w:val="005E4A7A"/>
    <w:rsid w:val="005E4B43"/>
    <w:rsid w:val="005E4B4D"/>
    <w:rsid w:val="005E580A"/>
    <w:rsid w:val="005E5969"/>
    <w:rsid w:val="005E596D"/>
    <w:rsid w:val="005E5D87"/>
    <w:rsid w:val="005E5F45"/>
    <w:rsid w:val="005E60F1"/>
    <w:rsid w:val="005E62DF"/>
    <w:rsid w:val="005E6677"/>
    <w:rsid w:val="005E6717"/>
    <w:rsid w:val="005E67BE"/>
    <w:rsid w:val="005E67E9"/>
    <w:rsid w:val="005E6BB4"/>
    <w:rsid w:val="005E6C6C"/>
    <w:rsid w:val="005E6C8C"/>
    <w:rsid w:val="005E6FD0"/>
    <w:rsid w:val="005E7B7B"/>
    <w:rsid w:val="005F055F"/>
    <w:rsid w:val="005F08F3"/>
    <w:rsid w:val="005F09E9"/>
    <w:rsid w:val="005F0D00"/>
    <w:rsid w:val="005F0DF7"/>
    <w:rsid w:val="005F1097"/>
    <w:rsid w:val="005F13E9"/>
    <w:rsid w:val="005F143E"/>
    <w:rsid w:val="005F1B9E"/>
    <w:rsid w:val="005F201C"/>
    <w:rsid w:val="005F2033"/>
    <w:rsid w:val="005F2278"/>
    <w:rsid w:val="005F24AD"/>
    <w:rsid w:val="005F24C2"/>
    <w:rsid w:val="005F26B9"/>
    <w:rsid w:val="005F291C"/>
    <w:rsid w:val="005F2AEA"/>
    <w:rsid w:val="005F2B92"/>
    <w:rsid w:val="005F3295"/>
    <w:rsid w:val="005F3692"/>
    <w:rsid w:val="005F391A"/>
    <w:rsid w:val="005F3A0C"/>
    <w:rsid w:val="005F3B49"/>
    <w:rsid w:val="005F3D0D"/>
    <w:rsid w:val="005F3DD0"/>
    <w:rsid w:val="005F3FE8"/>
    <w:rsid w:val="005F4472"/>
    <w:rsid w:val="005F45B8"/>
    <w:rsid w:val="005F4786"/>
    <w:rsid w:val="005F4893"/>
    <w:rsid w:val="005F4998"/>
    <w:rsid w:val="005F49A5"/>
    <w:rsid w:val="005F5076"/>
    <w:rsid w:val="005F5206"/>
    <w:rsid w:val="005F58E0"/>
    <w:rsid w:val="005F5C0E"/>
    <w:rsid w:val="005F5CCE"/>
    <w:rsid w:val="005F5D95"/>
    <w:rsid w:val="005F5F6D"/>
    <w:rsid w:val="005F6126"/>
    <w:rsid w:val="005F637F"/>
    <w:rsid w:val="005F6523"/>
    <w:rsid w:val="005F6577"/>
    <w:rsid w:val="005F6954"/>
    <w:rsid w:val="005F6993"/>
    <w:rsid w:val="005F6B00"/>
    <w:rsid w:val="005F6E36"/>
    <w:rsid w:val="005F71DE"/>
    <w:rsid w:val="005F7486"/>
    <w:rsid w:val="005F754E"/>
    <w:rsid w:val="005F7683"/>
    <w:rsid w:val="005F7728"/>
    <w:rsid w:val="005F7733"/>
    <w:rsid w:val="005F7DC9"/>
    <w:rsid w:val="005F7FB0"/>
    <w:rsid w:val="00600013"/>
    <w:rsid w:val="00600139"/>
    <w:rsid w:val="0060045C"/>
    <w:rsid w:val="00600606"/>
    <w:rsid w:val="00600651"/>
    <w:rsid w:val="0060091E"/>
    <w:rsid w:val="00600DD6"/>
    <w:rsid w:val="00600E98"/>
    <w:rsid w:val="006010B1"/>
    <w:rsid w:val="00601124"/>
    <w:rsid w:val="006014BC"/>
    <w:rsid w:val="00601586"/>
    <w:rsid w:val="006015D7"/>
    <w:rsid w:val="00601613"/>
    <w:rsid w:val="00601698"/>
    <w:rsid w:val="006017FD"/>
    <w:rsid w:val="00601BEF"/>
    <w:rsid w:val="00601C7E"/>
    <w:rsid w:val="00601E40"/>
    <w:rsid w:val="00601E6F"/>
    <w:rsid w:val="00601F9B"/>
    <w:rsid w:val="006021C1"/>
    <w:rsid w:val="00602569"/>
    <w:rsid w:val="00602734"/>
    <w:rsid w:val="00602995"/>
    <w:rsid w:val="00602A3F"/>
    <w:rsid w:val="00602BD8"/>
    <w:rsid w:val="00602C82"/>
    <w:rsid w:val="006033BC"/>
    <w:rsid w:val="006037D6"/>
    <w:rsid w:val="00603865"/>
    <w:rsid w:val="00603A98"/>
    <w:rsid w:val="00603D74"/>
    <w:rsid w:val="0060401F"/>
    <w:rsid w:val="006041A8"/>
    <w:rsid w:val="0060422A"/>
    <w:rsid w:val="00604615"/>
    <w:rsid w:val="00604A73"/>
    <w:rsid w:val="00604A9B"/>
    <w:rsid w:val="00604C11"/>
    <w:rsid w:val="00604EA3"/>
    <w:rsid w:val="00604F3C"/>
    <w:rsid w:val="00605129"/>
    <w:rsid w:val="0060538F"/>
    <w:rsid w:val="00605B31"/>
    <w:rsid w:val="00605B67"/>
    <w:rsid w:val="00605DAC"/>
    <w:rsid w:val="00605DE6"/>
    <w:rsid w:val="00605E3A"/>
    <w:rsid w:val="0060624F"/>
    <w:rsid w:val="0060649A"/>
    <w:rsid w:val="00606590"/>
    <w:rsid w:val="00606B5C"/>
    <w:rsid w:val="00606C17"/>
    <w:rsid w:val="006070E0"/>
    <w:rsid w:val="006070F0"/>
    <w:rsid w:val="006071FB"/>
    <w:rsid w:val="006074B6"/>
    <w:rsid w:val="006075A5"/>
    <w:rsid w:val="006076EB"/>
    <w:rsid w:val="0060773C"/>
    <w:rsid w:val="00607790"/>
    <w:rsid w:val="00607A63"/>
    <w:rsid w:val="00607C78"/>
    <w:rsid w:val="00607C87"/>
    <w:rsid w:val="00610127"/>
    <w:rsid w:val="00610BE2"/>
    <w:rsid w:val="00610DAE"/>
    <w:rsid w:val="00610FB3"/>
    <w:rsid w:val="00611097"/>
    <w:rsid w:val="00611106"/>
    <w:rsid w:val="0061124A"/>
    <w:rsid w:val="00611304"/>
    <w:rsid w:val="00611526"/>
    <w:rsid w:val="00611867"/>
    <w:rsid w:val="00611950"/>
    <w:rsid w:val="00611D9F"/>
    <w:rsid w:val="006120A8"/>
    <w:rsid w:val="00612664"/>
    <w:rsid w:val="006127C4"/>
    <w:rsid w:val="006127CF"/>
    <w:rsid w:val="00612B8C"/>
    <w:rsid w:val="00612F2F"/>
    <w:rsid w:val="0061312E"/>
    <w:rsid w:val="0061317E"/>
    <w:rsid w:val="006132A5"/>
    <w:rsid w:val="00613778"/>
    <w:rsid w:val="00613974"/>
    <w:rsid w:val="006139C1"/>
    <w:rsid w:val="00613C33"/>
    <w:rsid w:val="00613CE9"/>
    <w:rsid w:val="00613D1C"/>
    <w:rsid w:val="0061409F"/>
    <w:rsid w:val="0061442A"/>
    <w:rsid w:val="00614654"/>
    <w:rsid w:val="00614A78"/>
    <w:rsid w:val="00614AAB"/>
    <w:rsid w:val="00614B07"/>
    <w:rsid w:val="00614F89"/>
    <w:rsid w:val="006151A5"/>
    <w:rsid w:val="00615399"/>
    <w:rsid w:val="006156F5"/>
    <w:rsid w:val="00615990"/>
    <w:rsid w:val="00615B77"/>
    <w:rsid w:val="00615EFC"/>
    <w:rsid w:val="00616087"/>
    <w:rsid w:val="006169CF"/>
    <w:rsid w:val="00616B79"/>
    <w:rsid w:val="00616B97"/>
    <w:rsid w:val="00616BB8"/>
    <w:rsid w:val="00616D52"/>
    <w:rsid w:val="00616D59"/>
    <w:rsid w:val="00616FD7"/>
    <w:rsid w:val="00617153"/>
    <w:rsid w:val="00617214"/>
    <w:rsid w:val="00617A58"/>
    <w:rsid w:val="00617B76"/>
    <w:rsid w:val="00617B90"/>
    <w:rsid w:val="00617EF5"/>
    <w:rsid w:val="00620531"/>
    <w:rsid w:val="00620686"/>
    <w:rsid w:val="00620847"/>
    <w:rsid w:val="006208A7"/>
    <w:rsid w:val="00620AF9"/>
    <w:rsid w:val="00620BE0"/>
    <w:rsid w:val="00620E79"/>
    <w:rsid w:val="00621032"/>
    <w:rsid w:val="00621365"/>
    <w:rsid w:val="0062149A"/>
    <w:rsid w:val="0062149F"/>
    <w:rsid w:val="00621E53"/>
    <w:rsid w:val="00622340"/>
    <w:rsid w:val="00622416"/>
    <w:rsid w:val="00622629"/>
    <w:rsid w:val="00622641"/>
    <w:rsid w:val="0062297C"/>
    <w:rsid w:val="00622C43"/>
    <w:rsid w:val="00623310"/>
    <w:rsid w:val="00623A17"/>
    <w:rsid w:val="00623B61"/>
    <w:rsid w:val="00623C6A"/>
    <w:rsid w:val="00623DC4"/>
    <w:rsid w:val="00624293"/>
    <w:rsid w:val="00624524"/>
    <w:rsid w:val="006247AD"/>
    <w:rsid w:val="006247D6"/>
    <w:rsid w:val="00624D75"/>
    <w:rsid w:val="006257CC"/>
    <w:rsid w:val="006259ED"/>
    <w:rsid w:val="00625A69"/>
    <w:rsid w:val="00625CFB"/>
    <w:rsid w:val="00625E7E"/>
    <w:rsid w:val="0062667C"/>
    <w:rsid w:val="00626B8B"/>
    <w:rsid w:val="00626CB3"/>
    <w:rsid w:val="006275F7"/>
    <w:rsid w:val="006277F3"/>
    <w:rsid w:val="00627AC2"/>
    <w:rsid w:val="00627BDF"/>
    <w:rsid w:val="00627E0C"/>
    <w:rsid w:val="006300A0"/>
    <w:rsid w:val="006301F7"/>
    <w:rsid w:val="006303E0"/>
    <w:rsid w:val="0063063D"/>
    <w:rsid w:val="00630B3E"/>
    <w:rsid w:val="00630C4D"/>
    <w:rsid w:val="0063106B"/>
    <w:rsid w:val="0063126A"/>
    <w:rsid w:val="0063130B"/>
    <w:rsid w:val="00631479"/>
    <w:rsid w:val="0063172A"/>
    <w:rsid w:val="00631763"/>
    <w:rsid w:val="00631BE8"/>
    <w:rsid w:val="00631DEE"/>
    <w:rsid w:val="00631EE4"/>
    <w:rsid w:val="00632041"/>
    <w:rsid w:val="006320F6"/>
    <w:rsid w:val="006321B7"/>
    <w:rsid w:val="006321D0"/>
    <w:rsid w:val="006325F4"/>
    <w:rsid w:val="006328AB"/>
    <w:rsid w:val="0063299D"/>
    <w:rsid w:val="00632C55"/>
    <w:rsid w:val="00632C95"/>
    <w:rsid w:val="00632DBC"/>
    <w:rsid w:val="0063309E"/>
    <w:rsid w:val="00633355"/>
    <w:rsid w:val="00633638"/>
    <w:rsid w:val="00633935"/>
    <w:rsid w:val="00633A0C"/>
    <w:rsid w:val="00633DFC"/>
    <w:rsid w:val="006340C7"/>
    <w:rsid w:val="0063421A"/>
    <w:rsid w:val="00634356"/>
    <w:rsid w:val="006343C6"/>
    <w:rsid w:val="0063446B"/>
    <w:rsid w:val="00634675"/>
    <w:rsid w:val="00634910"/>
    <w:rsid w:val="0063493A"/>
    <w:rsid w:val="00634D8B"/>
    <w:rsid w:val="006351C3"/>
    <w:rsid w:val="00635827"/>
    <w:rsid w:val="00635B11"/>
    <w:rsid w:val="00635B37"/>
    <w:rsid w:val="00635B4B"/>
    <w:rsid w:val="00635BA2"/>
    <w:rsid w:val="00636164"/>
    <w:rsid w:val="0063630D"/>
    <w:rsid w:val="00636332"/>
    <w:rsid w:val="00636879"/>
    <w:rsid w:val="00636BDA"/>
    <w:rsid w:val="00637199"/>
    <w:rsid w:val="006371BA"/>
    <w:rsid w:val="00637265"/>
    <w:rsid w:val="00637550"/>
    <w:rsid w:val="0063758D"/>
    <w:rsid w:val="00637700"/>
    <w:rsid w:val="00637894"/>
    <w:rsid w:val="00637EF2"/>
    <w:rsid w:val="00637F62"/>
    <w:rsid w:val="00640088"/>
    <w:rsid w:val="00640303"/>
    <w:rsid w:val="00640331"/>
    <w:rsid w:val="00640B00"/>
    <w:rsid w:val="00640EE1"/>
    <w:rsid w:val="006415E3"/>
    <w:rsid w:val="006416FA"/>
    <w:rsid w:val="00641714"/>
    <w:rsid w:val="00641769"/>
    <w:rsid w:val="00641812"/>
    <w:rsid w:val="00641A66"/>
    <w:rsid w:val="00641CB0"/>
    <w:rsid w:val="00641E56"/>
    <w:rsid w:val="00642073"/>
    <w:rsid w:val="006421F9"/>
    <w:rsid w:val="006423D6"/>
    <w:rsid w:val="00642AE3"/>
    <w:rsid w:val="00642B4E"/>
    <w:rsid w:val="00642C09"/>
    <w:rsid w:val="00642E68"/>
    <w:rsid w:val="00642EA1"/>
    <w:rsid w:val="00642EE8"/>
    <w:rsid w:val="00642F29"/>
    <w:rsid w:val="006432F0"/>
    <w:rsid w:val="006437A6"/>
    <w:rsid w:val="006438A9"/>
    <w:rsid w:val="00643BC4"/>
    <w:rsid w:val="0064418E"/>
    <w:rsid w:val="006442E3"/>
    <w:rsid w:val="00644390"/>
    <w:rsid w:val="00644770"/>
    <w:rsid w:val="006447E0"/>
    <w:rsid w:val="006448D0"/>
    <w:rsid w:val="00644E5D"/>
    <w:rsid w:val="006456BD"/>
    <w:rsid w:val="00645853"/>
    <w:rsid w:val="00645F54"/>
    <w:rsid w:val="0064607B"/>
    <w:rsid w:val="00646103"/>
    <w:rsid w:val="00646270"/>
    <w:rsid w:val="006462D3"/>
    <w:rsid w:val="00646439"/>
    <w:rsid w:val="00646F7D"/>
    <w:rsid w:val="0064704A"/>
    <w:rsid w:val="00647564"/>
    <w:rsid w:val="0064756F"/>
    <w:rsid w:val="006476BC"/>
    <w:rsid w:val="006478F7"/>
    <w:rsid w:val="00647A0C"/>
    <w:rsid w:val="00647BC9"/>
    <w:rsid w:val="00647BD5"/>
    <w:rsid w:val="00647F03"/>
    <w:rsid w:val="00650280"/>
    <w:rsid w:val="00650BD3"/>
    <w:rsid w:val="00650D4B"/>
    <w:rsid w:val="00650E6E"/>
    <w:rsid w:val="00650FB9"/>
    <w:rsid w:val="00651288"/>
    <w:rsid w:val="00651374"/>
    <w:rsid w:val="0065137B"/>
    <w:rsid w:val="00651708"/>
    <w:rsid w:val="00651B88"/>
    <w:rsid w:val="00651B9D"/>
    <w:rsid w:val="00651FFA"/>
    <w:rsid w:val="0065209E"/>
    <w:rsid w:val="00652249"/>
    <w:rsid w:val="00652391"/>
    <w:rsid w:val="00652392"/>
    <w:rsid w:val="00652394"/>
    <w:rsid w:val="0065287C"/>
    <w:rsid w:val="00652AAA"/>
    <w:rsid w:val="00652B85"/>
    <w:rsid w:val="00652C8A"/>
    <w:rsid w:val="006533C2"/>
    <w:rsid w:val="006537D1"/>
    <w:rsid w:val="006539DA"/>
    <w:rsid w:val="00653BD6"/>
    <w:rsid w:val="00653E76"/>
    <w:rsid w:val="00653FD3"/>
    <w:rsid w:val="0065422E"/>
    <w:rsid w:val="00654343"/>
    <w:rsid w:val="00654467"/>
    <w:rsid w:val="006545D9"/>
    <w:rsid w:val="0065499D"/>
    <w:rsid w:val="00654BE4"/>
    <w:rsid w:val="00654C5C"/>
    <w:rsid w:val="00654DED"/>
    <w:rsid w:val="00655D07"/>
    <w:rsid w:val="00655E2D"/>
    <w:rsid w:val="00655EB7"/>
    <w:rsid w:val="00655F4B"/>
    <w:rsid w:val="006561BB"/>
    <w:rsid w:val="006568A0"/>
    <w:rsid w:val="00656AC0"/>
    <w:rsid w:val="00656E8A"/>
    <w:rsid w:val="0065718D"/>
    <w:rsid w:val="0065743C"/>
    <w:rsid w:val="006574F2"/>
    <w:rsid w:val="0065793F"/>
    <w:rsid w:val="00657AD7"/>
    <w:rsid w:val="00657DB6"/>
    <w:rsid w:val="00657E30"/>
    <w:rsid w:val="0066076A"/>
    <w:rsid w:val="00660910"/>
    <w:rsid w:val="00660A92"/>
    <w:rsid w:val="00660B1B"/>
    <w:rsid w:val="00660EA9"/>
    <w:rsid w:val="00660F4B"/>
    <w:rsid w:val="00661050"/>
    <w:rsid w:val="00661072"/>
    <w:rsid w:val="006610BD"/>
    <w:rsid w:val="0066114A"/>
    <w:rsid w:val="006612B3"/>
    <w:rsid w:val="00661307"/>
    <w:rsid w:val="006613E5"/>
    <w:rsid w:val="00661511"/>
    <w:rsid w:val="00661633"/>
    <w:rsid w:val="0066169E"/>
    <w:rsid w:val="00661CE9"/>
    <w:rsid w:val="00661DEB"/>
    <w:rsid w:val="006620D4"/>
    <w:rsid w:val="00662256"/>
    <w:rsid w:val="006623D4"/>
    <w:rsid w:val="00662DBA"/>
    <w:rsid w:val="00662E2F"/>
    <w:rsid w:val="00662F1E"/>
    <w:rsid w:val="00663597"/>
    <w:rsid w:val="0066360D"/>
    <w:rsid w:val="00663663"/>
    <w:rsid w:val="00663927"/>
    <w:rsid w:val="006640AE"/>
    <w:rsid w:val="006643A2"/>
    <w:rsid w:val="0066487B"/>
    <w:rsid w:val="0066487E"/>
    <w:rsid w:val="0066495E"/>
    <w:rsid w:val="00664B97"/>
    <w:rsid w:val="00664E0E"/>
    <w:rsid w:val="00664F60"/>
    <w:rsid w:val="00664FE8"/>
    <w:rsid w:val="00665073"/>
    <w:rsid w:val="006651B0"/>
    <w:rsid w:val="00665327"/>
    <w:rsid w:val="006653BA"/>
    <w:rsid w:val="0066574A"/>
    <w:rsid w:val="006658CA"/>
    <w:rsid w:val="006658EB"/>
    <w:rsid w:val="00665977"/>
    <w:rsid w:val="00665A84"/>
    <w:rsid w:val="00665BAC"/>
    <w:rsid w:val="0066611D"/>
    <w:rsid w:val="006662C8"/>
    <w:rsid w:val="00666384"/>
    <w:rsid w:val="00666410"/>
    <w:rsid w:val="00666495"/>
    <w:rsid w:val="006665CB"/>
    <w:rsid w:val="006665D0"/>
    <w:rsid w:val="0066662D"/>
    <w:rsid w:val="00666683"/>
    <w:rsid w:val="006672C4"/>
    <w:rsid w:val="00667435"/>
    <w:rsid w:val="0066745C"/>
    <w:rsid w:val="006674A9"/>
    <w:rsid w:val="006674FB"/>
    <w:rsid w:val="006676D0"/>
    <w:rsid w:val="006677DE"/>
    <w:rsid w:val="0066785A"/>
    <w:rsid w:val="0066789F"/>
    <w:rsid w:val="00667B0F"/>
    <w:rsid w:val="00667D72"/>
    <w:rsid w:val="00667F01"/>
    <w:rsid w:val="00667F24"/>
    <w:rsid w:val="006701CC"/>
    <w:rsid w:val="0067050D"/>
    <w:rsid w:val="00670BE4"/>
    <w:rsid w:val="00671073"/>
    <w:rsid w:val="00671269"/>
    <w:rsid w:val="00671562"/>
    <w:rsid w:val="00671609"/>
    <w:rsid w:val="006717BB"/>
    <w:rsid w:val="0067198F"/>
    <w:rsid w:val="00671C5A"/>
    <w:rsid w:val="00671CCF"/>
    <w:rsid w:val="00672141"/>
    <w:rsid w:val="0067216B"/>
    <w:rsid w:val="0067219D"/>
    <w:rsid w:val="006723DE"/>
    <w:rsid w:val="006725BD"/>
    <w:rsid w:val="006728A3"/>
    <w:rsid w:val="00672D5C"/>
    <w:rsid w:val="00672ED0"/>
    <w:rsid w:val="00672FA7"/>
    <w:rsid w:val="00673284"/>
    <w:rsid w:val="006733F4"/>
    <w:rsid w:val="006735E4"/>
    <w:rsid w:val="006737F8"/>
    <w:rsid w:val="00673879"/>
    <w:rsid w:val="006739CC"/>
    <w:rsid w:val="00673C3C"/>
    <w:rsid w:val="00673D10"/>
    <w:rsid w:val="0067428E"/>
    <w:rsid w:val="0067470B"/>
    <w:rsid w:val="00674839"/>
    <w:rsid w:val="0067485B"/>
    <w:rsid w:val="00674BC6"/>
    <w:rsid w:val="00674CA9"/>
    <w:rsid w:val="00674F18"/>
    <w:rsid w:val="006750CD"/>
    <w:rsid w:val="00675345"/>
    <w:rsid w:val="006755B5"/>
    <w:rsid w:val="0067562B"/>
    <w:rsid w:val="0067566C"/>
    <w:rsid w:val="00675BE7"/>
    <w:rsid w:val="00676E03"/>
    <w:rsid w:val="00677133"/>
    <w:rsid w:val="00677349"/>
    <w:rsid w:val="0067753F"/>
    <w:rsid w:val="00677617"/>
    <w:rsid w:val="00677729"/>
    <w:rsid w:val="00677FB1"/>
    <w:rsid w:val="006801D4"/>
    <w:rsid w:val="0068027E"/>
    <w:rsid w:val="006809D7"/>
    <w:rsid w:val="00680C73"/>
    <w:rsid w:val="00680C78"/>
    <w:rsid w:val="00680F90"/>
    <w:rsid w:val="006812EF"/>
    <w:rsid w:val="0068139C"/>
    <w:rsid w:val="006816AA"/>
    <w:rsid w:val="006819BF"/>
    <w:rsid w:val="00681BC3"/>
    <w:rsid w:val="00682040"/>
    <w:rsid w:val="00682103"/>
    <w:rsid w:val="0068211D"/>
    <w:rsid w:val="00682287"/>
    <w:rsid w:val="006822BF"/>
    <w:rsid w:val="00682874"/>
    <w:rsid w:val="00682A98"/>
    <w:rsid w:val="00682B21"/>
    <w:rsid w:val="00682C48"/>
    <w:rsid w:val="00682C8C"/>
    <w:rsid w:val="00682CDD"/>
    <w:rsid w:val="00682F12"/>
    <w:rsid w:val="006832EA"/>
    <w:rsid w:val="00683345"/>
    <w:rsid w:val="00683484"/>
    <w:rsid w:val="00683573"/>
    <w:rsid w:val="00683627"/>
    <w:rsid w:val="006839A1"/>
    <w:rsid w:val="00683DB1"/>
    <w:rsid w:val="00683EB7"/>
    <w:rsid w:val="006840E4"/>
    <w:rsid w:val="0068413B"/>
    <w:rsid w:val="00684249"/>
    <w:rsid w:val="00684250"/>
    <w:rsid w:val="0068434E"/>
    <w:rsid w:val="00684390"/>
    <w:rsid w:val="006843BB"/>
    <w:rsid w:val="0068468A"/>
    <w:rsid w:val="006846EC"/>
    <w:rsid w:val="00684832"/>
    <w:rsid w:val="00684BBE"/>
    <w:rsid w:val="00684BEB"/>
    <w:rsid w:val="00684C0E"/>
    <w:rsid w:val="00684C7B"/>
    <w:rsid w:val="0068547C"/>
    <w:rsid w:val="0068593D"/>
    <w:rsid w:val="00685C10"/>
    <w:rsid w:val="00686210"/>
    <w:rsid w:val="0068662C"/>
    <w:rsid w:val="0068670F"/>
    <w:rsid w:val="00686A52"/>
    <w:rsid w:val="00686A92"/>
    <w:rsid w:val="00686C20"/>
    <w:rsid w:val="00686C7E"/>
    <w:rsid w:val="00686E75"/>
    <w:rsid w:val="00686FC3"/>
    <w:rsid w:val="00687281"/>
    <w:rsid w:val="0068729C"/>
    <w:rsid w:val="00690127"/>
    <w:rsid w:val="00690256"/>
    <w:rsid w:val="00690275"/>
    <w:rsid w:val="006903E6"/>
    <w:rsid w:val="006903FB"/>
    <w:rsid w:val="0069066D"/>
    <w:rsid w:val="006909F3"/>
    <w:rsid w:val="00690E9C"/>
    <w:rsid w:val="006914BE"/>
    <w:rsid w:val="00691713"/>
    <w:rsid w:val="0069179D"/>
    <w:rsid w:val="00691801"/>
    <w:rsid w:val="00691A57"/>
    <w:rsid w:val="00691A76"/>
    <w:rsid w:val="00691BBD"/>
    <w:rsid w:val="00691CBF"/>
    <w:rsid w:val="00691EA2"/>
    <w:rsid w:val="00691EB4"/>
    <w:rsid w:val="0069204D"/>
    <w:rsid w:val="0069207C"/>
    <w:rsid w:val="006924BA"/>
    <w:rsid w:val="00692C36"/>
    <w:rsid w:val="00692DAB"/>
    <w:rsid w:val="00692DB6"/>
    <w:rsid w:val="006936C7"/>
    <w:rsid w:val="006937DC"/>
    <w:rsid w:val="0069389E"/>
    <w:rsid w:val="00693A24"/>
    <w:rsid w:val="00693C61"/>
    <w:rsid w:val="00693CE9"/>
    <w:rsid w:val="00693E10"/>
    <w:rsid w:val="00693EE1"/>
    <w:rsid w:val="0069444B"/>
    <w:rsid w:val="006945C3"/>
    <w:rsid w:val="0069466E"/>
    <w:rsid w:val="00694928"/>
    <w:rsid w:val="00694BE6"/>
    <w:rsid w:val="00694D93"/>
    <w:rsid w:val="0069527C"/>
    <w:rsid w:val="006952CC"/>
    <w:rsid w:val="0069572A"/>
    <w:rsid w:val="006958B5"/>
    <w:rsid w:val="006958D0"/>
    <w:rsid w:val="00695995"/>
    <w:rsid w:val="00695C8B"/>
    <w:rsid w:val="00695DBD"/>
    <w:rsid w:val="00695F1D"/>
    <w:rsid w:val="006963AA"/>
    <w:rsid w:val="006963FF"/>
    <w:rsid w:val="0069659C"/>
    <w:rsid w:val="006966AF"/>
    <w:rsid w:val="00696813"/>
    <w:rsid w:val="00696A9C"/>
    <w:rsid w:val="00696CD4"/>
    <w:rsid w:val="00696D7C"/>
    <w:rsid w:val="00696DFF"/>
    <w:rsid w:val="00696FE1"/>
    <w:rsid w:val="00697061"/>
    <w:rsid w:val="00697159"/>
    <w:rsid w:val="00697293"/>
    <w:rsid w:val="00697334"/>
    <w:rsid w:val="006973FF"/>
    <w:rsid w:val="00697595"/>
    <w:rsid w:val="006975DB"/>
    <w:rsid w:val="006976B4"/>
    <w:rsid w:val="00697BCC"/>
    <w:rsid w:val="00697CEC"/>
    <w:rsid w:val="00697EA9"/>
    <w:rsid w:val="00697EF4"/>
    <w:rsid w:val="006A01A2"/>
    <w:rsid w:val="006A0648"/>
    <w:rsid w:val="006A065D"/>
    <w:rsid w:val="006A071A"/>
    <w:rsid w:val="006A0A0C"/>
    <w:rsid w:val="006A0F87"/>
    <w:rsid w:val="006A1AEC"/>
    <w:rsid w:val="006A1B2F"/>
    <w:rsid w:val="006A1C4F"/>
    <w:rsid w:val="006A1FF7"/>
    <w:rsid w:val="006A208C"/>
    <w:rsid w:val="006A2335"/>
    <w:rsid w:val="006A2598"/>
    <w:rsid w:val="006A274D"/>
    <w:rsid w:val="006A2786"/>
    <w:rsid w:val="006A2BE9"/>
    <w:rsid w:val="006A2D1D"/>
    <w:rsid w:val="006A2DCB"/>
    <w:rsid w:val="006A2DCC"/>
    <w:rsid w:val="006A2ED1"/>
    <w:rsid w:val="006A3073"/>
    <w:rsid w:val="006A328C"/>
    <w:rsid w:val="006A344E"/>
    <w:rsid w:val="006A3A21"/>
    <w:rsid w:val="006A3C08"/>
    <w:rsid w:val="006A3C2B"/>
    <w:rsid w:val="006A4437"/>
    <w:rsid w:val="006A4A2A"/>
    <w:rsid w:val="006A5370"/>
    <w:rsid w:val="006A5407"/>
    <w:rsid w:val="006A5578"/>
    <w:rsid w:val="006A5836"/>
    <w:rsid w:val="006A591E"/>
    <w:rsid w:val="006A595C"/>
    <w:rsid w:val="006A5A00"/>
    <w:rsid w:val="006A5A59"/>
    <w:rsid w:val="006A5B73"/>
    <w:rsid w:val="006A5BC7"/>
    <w:rsid w:val="006A626C"/>
    <w:rsid w:val="006A6417"/>
    <w:rsid w:val="006A65D2"/>
    <w:rsid w:val="006A66DA"/>
    <w:rsid w:val="006A673E"/>
    <w:rsid w:val="006A684C"/>
    <w:rsid w:val="006A68EC"/>
    <w:rsid w:val="006A693A"/>
    <w:rsid w:val="006A6A02"/>
    <w:rsid w:val="006A6C17"/>
    <w:rsid w:val="006A6F7A"/>
    <w:rsid w:val="006A720B"/>
    <w:rsid w:val="006A7428"/>
    <w:rsid w:val="006A7549"/>
    <w:rsid w:val="006A772E"/>
    <w:rsid w:val="006A7787"/>
    <w:rsid w:val="006A7C6C"/>
    <w:rsid w:val="006B026E"/>
    <w:rsid w:val="006B03DC"/>
    <w:rsid w:val="006B0499"/>
    <w:rsid w:val="006B0961"/>
    <w:rsid w:val="006B09FF"/>
    <w:rsid w:val="006B0B9B"/>
    <w:rsid w:val="006B0FA4"/>
    <w:rsid w:val="006B1461"/>
    <w:rsid w:val="006B16A2"/>
    <w:rsid w:val="006B1859"/>
    <w:rsid w:val="006B1958"/>
    <w:rsid w:val="006B1A40"/>
    <w:rsid w:val="006B1BB3"/>
    <w:rsid w:val="006B1FF7"/>
    <w:rsid w:val="006B2113"/>
    <w:rsid w:val="006B2271"/>
    <w:rsid w:val="006B2346"/>
    <w:rsid w:val="006B264E"/>
    <w:rsid w:val="006B270A"/>
    <w:rsid w:val="006B28CF"/>
    <w:rsid w:val="006B2BAA"/>
    <w:rsid w:val="006B2EA8"/>
    <w:rsid w:val="006B3071"/>
    <w:rsid w:val="006B319E"/>
    <w:rsid w:val="006B31D3"/>
    <w:rsid w:val="006B3230"/>
    <w:rsid w:val="006B347B"/>
    <w:rsid w:val="006B35FA"/>
    <w:rsid w:val="006B367E"/>
    <w:rsid w:val="006B3AD1"/>
    <w:rsid w:val="006B3EA1"/>
    <w:rsid w:val="006B40CD"/>
    <w:rsid w:val="006B430F"/>
    <w:rsid w:val="006B4337"/>
    <w:rsid w:val="006B44AE"/>
    <w:rsid w:val="006B46F6"/>
    <w:rsid w:val="006B47F9"/>
    <w:rsid w:val="006B5629"/>
    <w:rsid w:val="006B58F3"/>
    <w:rsid w:val="006B5E5D"/>
    <w:rsid w:val="006B63E0"/>
    <w:rsid w:val="006B6AED"/>
    <w:rsid w:val="006B6B37"/>
    <w:rsid w:val="006B6B9C"/>
    <w:rsid w:val="006B6D1A"/>
    <w:rsid w:val="006B6DC6"/>
    <w:rsid w:val="006B6F9A"/>
    <w:rsid w:val="006B714F"/>
    <w:rsid w:val="006B71DD"/>
    <w:rsid w:val="006B71E9"/>
    <w:rsid w:val="006B7365"/>
    <w:rsid w:val="006B73DB"/>
    <w:rsid w:val="006B7812"/>
    <w:rsid w:val="006B7A4A"/>
    <w:rsid w:val="006B7C42"/>
    <w:rsid w:val="006B7D79"/>
    <w:rsid w:val="006B7E9A"/>
    <w:rsid w:val="006C0304"/>
    <w:rsid w:val="006C042D"/>
    <w:rsid w:val="006C0652"/>
    <w:rsid w:val="006C065E"/>
    <w:rsid w:val="006C06F1"/>
    <w:rsid w:val="006C0834"/>
    <w:rsid w:val="006C0E45"/>
    <w:rsid w:val="006C13FA"/>
    <w:rsid w:val="006C1421"/>
    <w:rsid w:val="006C166A"/>
    <w:rsid w:val="006C16B4"/>
    <w:rsid w:val="006C18C6"/>
    <w:rsid w:val="006C22D5"/>
    <w:rsid w:val="006C281F"/>
    <w:rsid w:val="006C2BBE"/>
    <w:rsid w:val="006C2C43"/>
    <w:rsid w:val="006C2E57"/>
    <w:rsid w:val="006C32AB"/>
    <w:rsid w:val="006C33D3"/>
    <w:rsid w:val="006C34D7"/>
    <w:rsid w:val="006C3526"/>
    <w:rsid w:val="006C3729"/>
    <w:rsid w:val="006C37CD"/>
    <w:rsid w:val="006C39B1"/>
    <w:rsid w:val="006C39B9"/>
    <w:rsid w:val="006C4067"/>
    <w:rsid w:val="006C41C0"/>
    <w:rsid w:val="006C44E5"/>
    <w:rsid w:val="006C4619"/>
    <w:rsid w:val="006C49E9"/>
    <w:rsid w:val="006C4CDF"/>
    <w:rsid w:val="006C4DF4"/>
    <w:rsid w:val="006C4E79"/>
    <w:rsid w:val="006C4F0D"/>
    <w:rsid w:val="006C556F"/>
    <w:rsid w:val="006C58AC"/>
    <w:rsid w:val="006C59DD"/>
    <w:rsid w:val="006C5E17"/>
    <w:rsid w:val="006C5EE9"/>
    <w:rsid w:val="006C5F53"/>
    <w:rsid w:val="006C6509"/>
    <w:rsid w:val="006C67DE"/>
    <w:rsid w:val="006C680C"/>
    <w:rsid w:val="006C68B3"/>
    <w:rsid w:val="006C6B4B"/>
    <w:rsid w:val="006C6D38"/>
    <w:rsid w:val="006C6E5A"/>
    <w:rsid w:val="006C6EBA"/>
    <w:rsid w:val="006C741F"/>
    <w:rsid w:val="006C7C46"/>
    <w:rsid w:val="006C7D09"/>
    <w:rsid w:val="006C7F23"/>
    <w:rsid w:val="006D0046"/>
    <w:rsid w:val="006D02BB"/>
    <w:rsid w:val="006D03F6"/>
    <w:rsid w:val="006D05B4"/>
    <w:rsid w:val="006D0668"/>
    <w:rsid w:val="006D06C1"/>
    <w:rsid w:val="006D084C"/>
    <w:rsid w:val="006D08B1"/>
    <w:rsid w:val="006D0A79"/>
    <w:rsid w:val="006D0AD1"/>
    <w:rsid w:val="006D0B9D"/>
    <w:rsid w:val="006D0E0D"/>
    <w:rsid w:val="006D0EAB"/>
    <w:rsid w:val="006D0EF6"/>
    <w:rsid w:val="006D100D"/>
    <w:rsid w:val="006D1010"/>
    <w:rsid w:val="006D142D"/>
    <w:rsid w:val="006D15D2"/>
    <w:rsid w:val="006D1CB2"/>
    <w:rsid w:val="006D204A"/>
    <w:rsid w:val="006D2468"/>
    <w:rsid w:val="006D2566"/>
    <w:rsid w:val="006D2DA8"/>
    <w:rsid w:val="006D2DE0"/>
    <w:rsid w:val="006D30C3"/>
    <w:rsid w:val="006D3659"/>
    <w:rsid w:val="006D3773"/>
    <w:rsid w:val="006D37F4"/>
    <w:rsid w:val="006D38FC"/>
    <w:rsid w:val="006D3977"/>
    <w:rsid w:val="006D39DC"/>
    <w:rsid w:val="006D3A31"/>
    <w:rsid w:val="006D3A6F"/>
    <w:rsid w:val="006D3D34"/>
    <w:rsid w:val="006D40B1"/>
    <w:rsid w:val="006D47EC"/>
    <w:rsid w:val="006D498C"/>
    <w:rsid w:val="006D49A4"/>
    <w:rsid w:val="006D4A11"/>
    <w:rsid w:val="006D4A68"/>
    <w:rsid w:val="006D4D53"/>
    <w:rsid w:val="006D5462"/>
    <w:rsid w:val="006D566B"/>
    <w:rsid w:val="006D57C5"/>
    <w:rsid w:val="006D58C5"/>
    <w:rsid w:val="006D5A00"/>
    <w:rsid w:val="006D5EE9"/>
    <w:rsid w:val="006D5FAD"/>
    <w:rsid w:val="006D60E2"/>
    <w:rsid w:val="006D61B5"/>
    <w:rsid w:val="006D66E6"/>
    <w:rsid w:val="006D68D1"/>
    <w:rsid w:val="006D6989"/>
    <w:rsid w:val="006D6CA7"/>
    <w:rsid w:val="006D6D55"/>
    <w:rsid w:val="006D7570"/>
    <w:rsid w:val="006D7B7D"/>
    <w:rsid w:val="006D7C9B"/>
    <w:rsid w:val="006D7DA0"/>
    <w:rsid w:val="006E0353"/>
    <w:rsid w:val="006E04EF"/>
    <w:rsid w:val="006E0758"/>
    <w:rsid w:val="006E0D87"/>
    <w:rsid w:val="006E0FEB"/>
    <w:rsid w:val="006E1315"/>
    <w:rsid w:val="006E14A8"/>
    <w:rsid w:val="006E17D3"/>
    <w:rsid w:val="006E1A95"/>
    <w:rsid w:val="006E1BA9"/>
    <w:rsid w:val="006E1F39"/>
    <w:rsid w:val="006E2053"/>
    <w:rsid w:val="006E2145"/>
    <w:rsid w:val="006E23A9"/>
    <w:rsid w:val="006E2501"/>
    <w:rsid w:val="006E2A06"/>
    <w:rsid w:val="006E2C2B"/>
    <w:rsid w:val="006E2D25"/>
    <w:rsid w:val="006E2F75"/>
    <w:rsid w:val="006E3181"/>
    <w:rsid w:val="006E3489"/>
    <w:rsid w:val="006E354A"/>
    <w:rsid w:val="006E36C1"/>
    <w:rsid w:val="006E3793"/>
    <w:rsid w:val="006E3923"/>
    <w:rsid w:val="006E3C67"/>
    <w:rsid w:val="006E3D96"/>
    <w:rsid w:val="006E40BD"/>
    <w:rsid w:val="006E44ED"/>
    <w:rsid w:val="006E4703"/>
    <w:rsid w:val="006E474C"/>
    <w:rsid w:val="006E4BE5"/>
    <w:rsid w:val="006E4BEB"/>
    <w:rsid w:val="006E4DDE"/>
    <w:rsid w:val="006E4FAE"/>
    <w:rsid w:val="006E50A8"/>
    <w:rsid w:val="006E5609"/>
    <w:rsid w:val="006E5625"/>
    <w:rsid w:val="006E567D"/>
    <w:rsid w:val="006E5803"/>
    <w:rsid w:val="006E59D7"/>
    <w:rsid w:val="006E5A20"/>
    <w:rsid w:val="006E5B54"/>
    <w:rsid w:val="006E5E22"/>
    <w:rsid w:val="006E6467"/>
    <w:rsid w:val="006E64AF"/>
    <w:rsid w:val="006E6762"/>
    <w:rsid w:val="006E697F"/>
    <w:rsid w:val="006E698B"/>
    <w:rsid w:val="006E6D34"/>
    <w:rsid w:val="006E6E64"/>
    <w:rsid w:val="006E6F08"/>
    <w:rsid w:val="006E6FA7"/>
    <w:rsid w:val="006E6FC0"/>
    <w:rsid w:val="006E73C5"/>
    <w:rsid w:val="006E7531"/>
    <w:rsid w:val="006E782F"/>
    <w:rsid w:val="006E7842"/>
    <w:rsid w:val="006E7C79"/>
    <w:rsid w:val="006E7D5B"/>
    <w:rsid w:val="006F0152"/>
    <w:rsid w:val="006F0277"/>
    <w:rsid w:val="006F074E"/>
    <w:rsid w:val="006F07B2"/>
    <w:rsid w:val="006F082A"/>
    <w:rsid w:val="006F08F6"/>
    <w:rsid w:val="006F091A"/>
    <w:rsid w:val="006F093C"/>
    <w:rsid w:val="006F0A2F"/>
    <w:rsid w:val="006F0CBE"/>
    <w:rsid w:val="006F0D2E"/>
    <w:rsid w:val="006F10B2"/>
    <w:rsid w:val="006F153F"/>
    <w:rsid w:val="006F183A"/>
    <w:rsid w:val="006F1B0D"/>
    <w:rsid w:val="006F1BB6"/>
    <w:rsid w:val="006F1ED8"/>
    <w:rsid w:val="006F2438"/>
    <w:rsid w:val="006F2ECD"/>
    <w:rsid w:val="006F3111"/>
    <w:rsid w:val="006F31D0"/>
    <w:rsid w:val="006F3455"/>
    <w:rsid w:val="006F35BA"/>
    <w:rsid w:val="006F3859"/>
    <w:rsid w:val="006F390F"/>
    <w:rsid w:val="006F39D2"/>
    <w:rsid w:val="006F3D2E"/>
    <w:rsid w:val="006F3D95"/>
    <w:rsid w:val="006F3E3B"/>
    <w:rsid w:val="006F3EB6"/>
    <w:rsid w:val="006F4102"/>
    <w:rsid w:val="006F4449"/>
    <w:rsid w:val="006F456A"/>
    <w:rsid w:val="006F4842"/>
    <w:rsid w:val="006F4959"/>
    <w:rsid w:val="006F49CC"/>
    <w:rsid w:val="006F4B5F"/>
    <w:rsid w:val="006F4C42"/>
    <w:rsid w:val="006F5232"/>
    <w:rsid w:val="006F55F0"/>
    <w:rsid w:val="006F5611"/>
    <w:rsid w:val="006F5776"/>
    <w:rsid w:val="006F57AF"/>
    <w:rsid w:val="006F597E"/>
    <w:rsid w:val="006F5B62"/>
    <w:rsid w:val="006F5D35"/>
    <w:rsid w:val="006F5E3A"/>
    <w:rsid w:val="006F6209"/>
    <w:rsid w:val="006F6484"/>
    <w:rsid w:val="006F6535"/>
    <w:rsid w:val="006F6596"/>
    <w:rsid w:val="006F678B"/>
    <w:rsid w:val="006F69EE"/>
    <w:rsid w:val="006F6ADE"/>
    <w:rsid w:val="006F6D65"/>
    <w:rsid w:val="006F6E25"/>
    <w:rsid w:val="006F70BF"/>
    <w:rsid w:val="006F717B"/>
    <w:rsid w:val="006F7207"/>
    <w:rsid w:val="006F726F"/>
    <w:rsid w:val="006F73BD"/>
    <w:rsid w:val="006F780A"/>
    <w:rsid w:val="006F7821"/>
    <w:rsid w:val="006F7B8F"/>
    <w:rsid w:val="007000EE"/>
    <w:rsid w:val="00700227"/>
    <w:rsid w:val="00700648"/>
    <w:rsid w:val="007006FE"/>
    <w:rsid w:val="00700713"/>
    <w:rsid w:val="00700918"/>
    <w:rsid w:val="00700952"/>
    <w:rsid w:val="007009FF"/>
    <w:rsid w:val="00700B4B"/>
    <w:rsid w:val="00700BEC"/>
    <w:rsid w:val="00700D3F"/>
    <w:rsid w:val="00700FF2"/>
    <w:rsid w:val="00701109"/>
    <w:rsid w:val="00701458"/>
    <w:rsid w:val="0070174D"/>
    <w:rsid w:val="00701958"/>
    <w:rsid w:val="007019D9"/>
    <w:rsid w:val="00701C81"/>
    <w:rsid w:val="00702014"/>
    <w:rsid w:val="007022DD"/>
    <w:rsid w:val="007024E5"/>
    <w:rsid w:val="00702A96"/>
    <w:rsid w:val="00703025"/>
    <w:rsid w:val="007030D1"/>
    <w:rsid w:val="007031E7"/>
    <w:rsid w:val="0070325F"/>
    <w:rsid w:val="0070333F"/>
    <w:rsid w:val="00703514"/>
    <w:rsid w:val="0070351C"/>
    <w:rsid w:val="00703870"/>
    <w:rsid w:val="00703A5B"/>
    <w:rsid w:val="00703AE0"/>
    <w:rsid w:val="00703E51"/>
    <w:rsid w:val="00704189"/>
    <w:rsid w:val="007044A5"/>
    <w:rsid w:val="007045AD"/>
    <w:rsid w:val="00704623"/>
    <w:rsid w:val="007047E3"/>
    <w:rsid w:val="007048C9"/>
    <w:rsid w:val="00704912"/>
    <w:rsid w:val="00704981"/>
    <w:rsid w:val="00704BBC"/>
    <w:rsid w:val="00704CF4"/>
    <w:rsid w:val="00704EF9"/>
    <w:rsid w:val="00704F51"/>
    <w:rsid w:val="007050E7"/>
    <w:rsid w:val="007051BA"/>
    <w:rsid w:val="0070589E"/>
    <w:rsid w:val="0070604B"/>
    <w:rsid w:val="00706532"/>
    <w:rsid w:val="007065CB"/>
    <w:rsid w:val="0070665F"/>
    <w:rsid w:val="007067F2"/>
    <w:rsid w:val="0070682A"/>
    <w:rsid w:val="00706C5E"/>
    <w:rsid w:val="00706CBD"/>
    <w:rsid w:val="00706D1B"/>
    <w:rsid w:val="00706F56"/>
    <w:rsid w:val="0070714B"/>
    <w:rsid w:val="00707291"/>
    <w:rsid w:val="007073CF"/>
    <w:rsid w:val="00707478"/>
    <w:rsid w:val="0070764F"/>
    <w:rsid w:val="0070767A"/>
    <w:rsid w:val="007076CA"/>
    <w:rsid w:val="00707739"/>
    <w:rsid w:val="00707DA5"/>
    <w:rsid w:val="00707F91"/>
    <w:rsid w:val="00710346"/>
    <w:rsid w:val="0071035E"/>
    <w:rsid w:val="007105F9"/>
    <w:rsid w:val="007106B3"/>
    <w:rsid w:val="007107A7"/>
    <w:rsid w:val="00710D42"/>
    <w:rsid w:val="00710E80"/>
    <w:rsid w:val="00710FAE"/>
    <w:rsid w:val="0071108D"/>
    <w:rsid w:val="00711102"/>
    <w:rsid w:val="00711246"/>
    <w:rsid w:val="0071138A"/>
    <w:rsid w:val="007116DE"/>
    <w:rsid w:val="0071170E"/>
    <w:rsid w:val="007117CB"/>
    <w:rsid w:val="00711D23"/>
    <w:rsid w:val="007122A6"/>
    <w:rsid w:val="00712330"/>
    <w:rsid w:val="007123EA"/>
    <w:rsid w:val="007126EE"/>
    <w:rsid w:val="00712730"/>
    <w:rsid w:val="00712750"/>
    <w:rsid w:val="00712A69"/>
    <w:rsid w:val="00712CB6"/>
    <w:rsid w:val="00712CE9"/>
    <w:rsid w:val="0071381C"/>
    <w:rsid w:val="00713A1F"/>
    <w:rsid w:val="00713B78"/>
    <w:rsid w:val="00713E7F"/>
    <w:rsid w:val="00713EC9"/>
    <w:rsid w:val="00713F51"/>
    <w:rsid w:val="007145D6"/>
    <w:rsid w:val="007147B9"/>
    <w:rsid w:val="007149D5"/>
    <w:rsid w:val="00714D81"/>
    <w:rsid w:val="00715A43"/>
    <w:rsid w:val="00715C06"/>
    <w:rsid w:val="00715C09"/>
    <w:rsid w:val="00715C89"/>
    <w:rsid w:val="00715DC3"/>
    <w:rsid w:val="0071606A"/>
    <w:rsid w:val="007161C7"/>
    <w:rsid w:val="007167C3"/>
    <w:rsid w:val="007168F4"/>
    <w:rsid w:val="00716CAC"/>
    <w:rsid w:val="00716D74"/>
    <w:rsid w:val="00717166"/>
    <w:rsid w:val="007171EE"/>
    <w:rsid w:val="00717221"/>
    <w:rsid w:val="00717227"/>
    <w:rsid w:val="007172AC"/>
    <w:rsid w:val="007172FE"/>
    <w:rsid w:val="00717330"/>
    <w:rsid w:val="007175ED"/>
    <w:rsid w:val="007176D4"/>
    <w:rsid w:val="00717977"/>
    <w:rsid w:val="00717F49"/>
    <w:rsid w:val="007200C9"/>
    <w:rsid w:val="00720126"/>
    <w:rsid w:val="00720159"/>
    <w:rsid w:val="007202A5"/>
    <w:rsid w:val="00720513"/>
    <w:rsid w:val="0072066B"/>
    <w:rsid w:val="00720873"/>
    <w:rsid w:val="00720BB6"/>
    <w:rsid w:val="00720CE1"/>
    <w:rsid w:val="00720D34"/>
    <w:rsid w:val="00720D93"/>
    <w:rsid w:val="00720F69"/>
    <w:rsid w:val="00720FCF"/>
    <w:rsid w:val="007211A6"/>
    <w:rsid w:val="00721740"/>
    <w:rsid w:val="007217BE"/>
    <w:rsid w:val="007217CA"/>
    <w:rsid w:val="007217D9"/>
    <w:rsid w:val="00721880"/>
    <w:rsid w:val="00721A26"/>
    <w:rsid w:val="00721CD7"/>
    <w:rsid w:val="00721DC2"/>
    <w:rsid w:val="00721EBC"/>
    <w:rsid w:val="00721FA5"/>
    <w:rsid w:val="007222A2"/>
    <w:rsid w:val="007223AB"/>
    <w:rsid w:val="00722438"/>
    <w:rsid w:val="007224B2"/>
    <w:rsid w:val="00722546"/>
    <w:rsid w:val="00722A0F"/>
    <w:rsid w:val="00722FF6"/>
    <w:rsid w:val="007231D8"/>
    <w:rsid w:val="007232EE"/>
    <w:rsid w:val="00723431"/>
    <w:rsid w:val="0072343D"/>
    <w:rsid w:val="0072345D"/>
    <w:rsid w:val="007235E6"/>
    <w:rsid w:val="00723696"/>
    <w:rsid w:val="0072374D"/>
    <w:rsid w:val="007238E0"/>
    <w:rsid w:val="00723E6A"/>
    <w:rsid w:val="00724104"/>
    <w:rsid w:val="00724205"/>
    <w:rsid w:val="00724230"/>
    <w:rsid w:val="00724325"/>
    <w:rsid w:val="0072473F"/>
    <w:rsid w:val="007247ED"/>
    <w:rsid w:val="00724AD9"/>
    <w:rsid w:val="00724B24"/>
    <w:rsid w:val="00724C2A"/>
    <w:rsid w:val="00724CE9"/>
    <w:rsid w:val="00724D37"/>
    <w:rsid w:val="00725110"/>
    <w:rsid w:val="00725150"/>
    <w:rsid w:val="00725267"/>
    <w:rsid w:val="0072528B"/>
    <w:rsid w:val="007252C7"/>
    <w:rsid w:val="007252D0"/>
    <w:rsid w:val="007254B9"/>
    <w:rsid w:val="00725659"/>
    <w:rsid w:val="00725722"/>
    <w:rsid w:val="00725D18"/>
    <w:rsid w:val="0072613A"/>
    <w:rsid w:val="007268B8"/>
    <w:rsid w:val="00726954"/>
    <w:rsid w:val="00726A13"/>
    <w:rsid w:val="00726AA8"/>
    <w:rsid w:val="00726B49"/>
    <w:rsid w:val="00726BB1"/>
    <w:rsid w:val="00726BFB"/>
    <w:rsid w:val="007270C9"/>
    <w:rsid w:val="00727260"/>
    <w:rsid w:val="00727270"/>
    <w:rsid w:val="00727536"/>
    <w:rsid w:val="007277C4"/>
    <w:rsid w:val="00727888"/>
    <w:rsid w:val="00727C40"/>
    <w:rsid w:val="00727DE4"/>
    <w:rsid w:val="00730093"/>
    <w:rsid w:val="00730357"/>
    <w:rsid w:val="00730660"/>
    <w:rsid w:val="0073085D"/>
    <w:rsid w:val="007309E9"/>
    <w:rsid w:val="00730C7B"/>
    <w:rsid w:val="00730D0B"/>
    <w:rsid w:val="00730E13"/>
    <w:rsid w:val="00730ED2"/>
    <w:rsid w:val="007319B4"/>
    <w:rsid w:val="00731C22"/>
    <w:rsid w:val="0073209F"/>
    <w:rsid w:val="007322CA"/>
    <w:rsid w:val="007323BE"/>
    <w:rsid w:val="0073246F"/>
    <w:rsid w:val="00732767"/>
    <w:rsid w:val="007328C4"/>
    <w:rsid w:val="007328CD"/>
    <w:rsid w:val="00732D1B"/>
    <w:rsid w:val="00732E32"/>
    <w:rsid w:val="00732FA3"/>
    <w:rsid w:val="00733084"/>
    <w:rsid w:val="007330A2"/>
    <w:rsid w:val="0073315E"/>
    <w:rsid w:val="00733423"/>
    <w:rsid w:val="00733424"/>
    <w:rsid w:val="0073349A"/>
    <w:rsid w:val="007335DA"/>
    <w:rsid w:val="00733708"/>
    <w:rsid w:val="00733A46"/>
    <w:rsid w:val="00733AB1"/>
    <w:rsid w:val="00733B4C"/>
    <w:rsid w:val="00733B56"/>
    <w:rsid w:val="00733BD9"/>
    <w:rsid w:val="00733C5D"/>
    <w:rsid w:val="00733CC9"/>
    <w:rsid w:val="00734122"/>
    <w:rsid w:val="00734304"/>
    <w:rsid w:val="00734340"/>
    <w:rsid w:val="007343DA"/>
    <w:rsid w:val="00734589"/>
    <w:rsid w:val="007347E6"/>
    <w:rsid w:val="0073485E"/>
    <w:rsid w:val="007348EE"/>
    <w:rsid w:val="007348F1"/>
    <w:rsid w:val="00734B6C"/>
    <w:rsid w:val="00734B70"/>
    <w:rsid w:val="00734BD9"/>
    <w:rsid w:val="00734CAD"/>
    <w:rsid w:val="00734F11"/>
    <w:rsid w:val="00735018"/>
    <w:rsid w:val="007351BF"/>
    <w:rsid w:val="007353D5"/>
    <w:rsid w:val="0073546A"/>
    <w:rsid w:val="00735873"/>
    <w:rsid w:val="0073593F"/>
    <w:rsid w:val="00735981"/>
    <w:rsid w:val="00735B9B"/>
    <w:rsid w:val="00735DFC"/>
    <w:rsid w:val="00735E3F"/>
    <w:rsid w:val="00735F34"/>
    <w:rsid w:val="007364FA"/>
    <w:rsid w:val="007366D0"/>
    <w:rsid w:val="00736900"/>
    <w:rsid w:val="00736971"/>
    <w:rsid w:val="007369D4"/>
    <w:rsid w:val="00736A71"/>
    <w:rsid w:val="00736AD7"/>
    <w:rsid w:val="00736DF0"/>
    <w:rsid w:val="00736F6B"/>
    <w:rsid w:val="007370C6"/>
    <w:rsid w:val="00737102"/>
    <w:rsid w:val="007374FC"/>
    <w:rsid w:val="00737527"/>
    <w:rsid w:val="00737BCF"/>
    <w:rsid w:val="00737CE3"/>
    <w:rsid w:val="00737CF5"/>
    <w:rsid w:val="00737D35"/>
    <w:rsid w:val="00737E45"/>
    <w:rsid w:val="00737FFA"/>
    <w:rsid w:val="0074009A"/>
    <w:rsid w:val="0074020D"/>
    <w:rsid w:val="007403E7"/>
    <w:rsid w:val="00740554"/>
    <w:rsid w:val="00740605"/>
    <w:rsid w:val="0074074A"/>
    <w:rsid w:val="0074078D"/>
    <w:rsid w:val="0074079F"/>
    <w:rsid w:val="00740A11"/>
    <w:rsid w:val="00740BCC"/>
    <w:rsid w:val="00740CA9"/>
    <w:rsid w:val="0074101F"/>
    <w:rsid w:val="0074108E"/>
    <w:rsid w:val="00741396"/>
    <w:rsid w:val="0074139D"/>
    <w:rsid w:val="00741471"/>
    <w:rsid w:val="00741495"/>
    <w:rsid w:val="007414FF"/>
    <w:rsid w:val="007419B7"/>
    <w:rsid w:val="00741B94"/>
    <w:rsid w:val="00741E0D"/>
    <w:rsid w:val="00741FC2"/>
    <w:rsid w:val="00742244"/>
    <w:rsid w:val="0074252B"/>
    <w:rsid w:val="0074254C"/>
    <w:rsid w:val="0074293D"/>
    <w:rsid w:val="00742B68"/>
    <w:rsid w:val="007431EC"/>
    <w:rsid w:val="0074326C"/>
    <w:rsid w:val="00743781"/>
    <w:rsid w:val="0074386E"/>
    <w:rsid w:val="00743887"/>
    <w:rsid w:val="00743CFF"/>
    <w:rsid w:val="00743E30"/>
    <w:rsid w:val="00743FEE"/>
    <w:rsid w:val="0074401B"/>
    <w:rsid w:val="00744439"/>
    <w:rsid w:val="007445B8"/>
    <w:rsid w:val="007446A0"/>
    <w:rsid w:val="007446D8"/>
    <w:rsid w:val="0074490F"/>
    <w:rsid w:val="007449B3"/>
    <w:rsid w:val="00744A51"/>
    <w:rsid w:val="00744A9B"/>
    <w:rsid w:val="00744D33"/>
    <w:rsid w:val="00744F50"/>
    <w:rsid w:val="007450CD"/>
    <w:rsid w:val="0074516B"/>
    <w:rsid w:val="0074562F"/>
    <w:rsid w:val="00745DD3"/>
    <w:rsid w:val="00745DE2"/>
    <w:rsid w:val="00745F9D"/>
    <w:rsid w:val="0074615C"/>
    <w:rsid w:val="007463B8"/>
    <w:rsid w:val="007469EE"/>
    <w:rsid w:val="00746A54"/>
    <w:rsid w:val="00746DF6"/>
    <w:rsid w:val="00746E39"/>
    <w:rsid w:val="0074740E"/>
    <w:rsid w:val="00747550"/>
    <w:rsid w:val="00747757"/>
    <w:rsid w:val="007478A2"/>
    <w:rsid w:val="00747AF1"/>
    <w:rsid w:val="007500AF"/>
    <w:rsid w:val="007502FF"/>
    <w:rsid w:val="00750659"/>
    <w:rsid w:val="007507FB"/>
    <w:rsid w:val="00750CC8"/>
    <w:rsid w:val="00750D9C"/>
    <w:rsid w:val="00750EE9"/>
    <w:rsid w:val="007512DC"/>
    <w:rsid w:val="00751488"/>
    <w:rsid w:val="00751572"/>
    <w:rsid w:val="007515F0"/>
    <w:rsid w:val="007516D7"/>
    <w:rsid w:val="007517CF"/>
    <w:rsid w:val="00751B01"/>
    <w:rsid w:val="00751BC0"/>
    <w:rsid w:val="00751D0D"/>
    <w:rsid w:val="00751FA4"/>
    <w:rsid w:val="00752195"/>
    <w:rsid w:val="00752585"/>
    <w:rsid w:val="007527BA"/>
    <w:rsid w:val="00752902"/>
    <w:rsid w:val="0075298B"/>
    <w:rsid w:val="007529B0"/>
    <w:rsid w:val="007529B2"/>
    <w:rsid w:val="00752C55"/>
    <w:rsid w:val="007530FF"/>
    <w:rsid w:val="007531A1"/>
    <w:rsid w:val="007531A8"/>
    <w:rsid w:val="00753776"/>
    <w:rsid w:val="00753BF5"/>
    <w:rsid w:val="00753CDC"/>
    <w:rsid w:val="00753DA5"/>
    <w:rsid w:val="00753FD0"/>
    <w:rsid w:val="00753FF0"/>
    <w:rsid w:val="00754035"/>
    <w:rsid w:val="00754066"/>
    <w:rsid w:val="00754069"/>
    <w:rsid w:val="00754082"/>
    <w:rsid w:val="0075412E"/>
    <w:rsid w:val="007541FB"/>
    <w:rsid w:val="00754397"/>
    <w:rsid w:val="007545FA"/>
    <w:rsid w:val="00754CE2"/>
    <w:rsid w:val="00754E35"/>
    <w:rsid w:val="00754F2D"/>
    <w:rsid w:val="00754F9B"/>
    <w:rsid w:val="007550A7"/>
    <w:rsid w:val="007550B4"/>
    <w:rsid w:val="00755352"/>
    <w:rsid w:val="007554C6"/>
    <w:rsid w:val="007555EA"/>
    <w:rsid w:val="00755634"/>
    <w:rsid w:val="007559BE"/>
    <w:rsid w:val="007560CE"/>
    <w:rsid w:val="0075681E"/>
    <w:rsid w:val="00756A54"/>
    <w:rsid w:val="00756C48"/>
    <w:rsid w:val="007574DD"/>
    <w:rsid w:val="007575B4"/>
    <w:rsid w:val="00757682"/>
    <w:rsid w:val="00757697"/>
    <w:rsid w:val="007578D6"/>
    <w:rsid w:val="0075796D"/>
    <w:rsid w:val="00757A2D"/>
    <w:rsid w:val="00757BFE"/>
    <w:rsid w:val="00757C86"/>
    <w:rsid w:val="00757DBE"/>
    <w:rsid w:val="00757DFF"/>
    <w:rsid w:val="00760489"/>
    <w:rsid w:val="0076074E"/>
    <w:rsid w:val="00760928"/>
    <w:rsid w:val="00760FE9"/>
    <w:rsid w:val="0076154B"/>
    <w:rsid w:val="007618DF"/>
    <w:rsid w:val="00761D03"/>
    <w:rsid w:val="00762321"/>
    <w:rsid w:val="00762679"/>
    <w:rsid w:val="0076293C"/>
    <w:rsid w:val="00762AA4"/>
    <w:rsid w:val="00762AF3"/>
    <w:rsid w:val="00762B5A"/>
    <w:rsid w:val="00762BC9"/>
    <w:rsid w:val="00762C2B"/>
    <w:rsid w:val="00762C8B"/>
    <w:rsid w:val="007631E5"/>
    <w:rsid w:val="0076332E"/>
    <w:rsid w:val="00763483"/>
    <w:rsid w:val="00763C5A"/>
    <w:rsid w:val="00763EFA"/>
    <w:rsid w:val="00763F99"/>
    <w:rsid w:val="0076400F"/>
    <w:rsid w:val="00764D52"/>
    <w:rsid w:val="00765012"/>
    <w:rsid w:val="00765203"/>
    <w:rsid w:val="00765732"/>
    <w:rsid w:val="00765854"/>
    <w:rsid w:val="00765A25"/>
    <w:rsid w:val="00765AD5"/>
    <w:rsid w:val="00765BB0"/>
    <w:rsid w:val="00765D2F"/>
    <w:rsid w:val="00765E73"/>
    <w:rsid w:val="007661C7"/>
    <w:rsid w:val="00766317"/>
    <w:rsid w:val="00766503"/>
    <w:rsid w:val="00766A8B"/>
    <w:rsid w:val="00767493"/>
    <w:rsid w:val="00767A98"/>
    <w:rsid w:val="00767BEB"/>
    <w:rsid w:val="00767C34"/>
    <w:rsid w:val="007700C4"/>
    <w:rsid w:val="00770349"/>
    <w:rsid w:val="0077055F"/>
    <w:rsid w:val="00770565"/>
    <w:rsid w:val="007706AD"/>
    <w:rsid w:val="00770AA4"/>
    <w:rsid w:val="00770B14"/>
    <w:rsid w:val="00770DA4"/>
    <w:rsid w:val="00771126"/>
    <w:rsid w:val="0077122C"/>
    <w:rsid w:val="0077127A"/>
    <w:rsid w:val="007718FA"/>
    <w:rsid w:val="00771945"/>
    <w:rsid w:val="00771BD2"/>
    <w:rsid w:val="00771BF4"/>
    <w:rsid w:val="007720AA"/>
    <w:rsid w:val="007726DA"/>
    <w:rsid w:val="00772E66"/>
    <w:rsid w:val="0077337A"/>
    <w:rsid w:val="007734BB"/>
    <w:rsid w:val="00773655"/>
    <w:rsid w:val="007736AD"/>
    <w:rsid w:val="00773719"/>
    <w:rsid w:val="0077379B"/>
    <w:rsid w:val="0077382E"/>
    <w:rsid w:val="007738DB"/>
    <w:rsid w:val="00773C21"/>
    <w:rsid w:val="00773D20"/>
    <w:rsid w:val="00773D30"/>
    <w:rsid w:val="00773E44"/>
    <w:rsid w:val="00773F67"/>
    <w:rsid w:val="0077406A"/>
    <w:rsid w:val="0077457F"/>
    <w:rsid w:val="00774761"/>
    <w:rsid w:val="00774855"/>
    <w:rsid w:val="00774A18"/>
    <w:rsid w:val="00774C8A"/>
    <w:rsid w:val="00774E4D"/>
    <w:rsid w:val="00774FF3"/>
    <w:rsid w:val="00775211"/>
    <w:rsid w:val="00775688"/>
    <w:rsid w:val="00775871"/>
    <w:rsid w:val="007758B5"/>
    <w:rsid w:val="00775D2D"/>
    <w:rsid w:val="00775D93"/>
    <w:rsid w:val="00775E26"/>
    <w:rsid w:val="0077626F"/>
    <w:rsid w:val="00776385"/>
    <w:rsid w:val="007769FA"/>
    <w:rsid w:val="00776C23"/>
    <w:rsid w:val="00776C6A"/>
    <w:rsid w:val="00776CDC"/>
    <w:rsid w:val="00776ECF"/>
    <w:rsid w:val="00776F3B"/>
    <w:rsid w:val="00776FB6"/>
    <w:rsid w:val="00777177"/>
    <w:rsid w:val="0077718C"/>
    <w:rsid w:val="007772DF"/>
    <w:rsid w:val="00777411"/>
    <w:rsid w:val="007776DF"/>
    <w:rsid w:val="007777CE"/>
    <w:rsid w:val="00777A4B"/>
    <w:rsid w:val="00777B5D"/>
    <w:rsid w:val="00777C43"/>
    <w:rsid w:val="007800FC"/>
    <w:rsid w:val="007802AC"/>
    <w:rsid w:val="00780642"/>
    <w:rsid w:val="00780762"/>
    <w:rsid w:val="007809DB"/>
    <w:rsid w:val="00780A03"/>
    <w:rsid w:val="00780CC3"/>
    <w:rsid w:val="00780ED1"/>
    <w:rsid w:val="00780F24"/>
    <w:rsid w:val="0078132E"/>
    <w:rsid w:val="007816B5"/>
    <w:rsid w:val="00781B37"/>
    <w:rsid w:val="00781CCA"/>
    <w:rsid w:val="00781E78"/>
    <w:rsid w:val="00781FEC"/>
    <w:rsid w:val="00782095"/>
    <w:rsid w:val="00782173"/>
    <w:rsid w:val="007822DE"/>
    <w:rsid w:val="00782478"/>
    <w:rsid w:val="00782860"/>
    <w:rsid w:val="00782DCB"/>
    <w:rsid w:val="0078347E"/>
    <w:rsid w:val="00783777"/>
    <w:rsid w:val="007838FD"/>
    <w:rsid w:val="007839FF"/>
    <w:rsid w:val="00783A31"/>
    <w:rsid w:val="00783CBD"/>
    <w:rsid w:val="00783F5C"/>
    <w:rsid w:val="0078405F"/>
    <w:rsid w:val="0078408A"/>
    <w:rsid w:val="00784108"/>
    <w:rsid w:val="0078417B"/>
    <w:rsid w:val="00784266"/>
    <w:rsid w:val="0078440A"/>
    <w:rsid w:val="007848A6"/>
    <w:rsid w:val="00784EB8"/>
    <w:rsid w:val="00784FF9"/>
    <w:rsid w:val="007854F3"/>
    <w:rsid w:val="00785B36"/>
    <w:rsid w:val="00786328"/>
    <w:rsid w:val="00786366"/>
    <w:rsid w:val="0078649B"/>
    <w:rsid w:val="007864F9"/>
    <w:rsid w:val="00786BDD"/>
    <w:rsid w:val="00786BEF"/>
    <w:rsid w:val="00786C61"/>
    <w:rsid w:val="00786E05"/>
    <w:rsid w:val="00786F41"/>
    <w:rsid w:val="00786FDB"/>
    <w:rsid w:val="00787054"/>
    <w:rsid w:val="007870A6"/>
    <w:rsid w:val="007871F3"/>
    <w:rsid w:val="00787AF3"/>
    <w:rsid w:val="00787B1A"/>
    <w:rsid w:val="00787F20"/>
    <w:rsid w:val="00787F37"/>
    <w:rsid w:val="00790015"/>
    <w:rsid w:val="007905D9"/>
    <w:rsid w:val="00790866"/>
    <w:rsid w:val="007909D2"/>
    <w:rsid w:val="00790E1E"/>
    <w:rsid w:val="00790E98"/>
    <w:rsid w:val="007912F7"/>
    <w:rsid w:val="0079138C"/>
    <w:rsid w:val="007915B3"/>
    <w:rsid w:val="00791B6A"/>
    <w:rsid w:val="00791C6D"/>
    <w:rsid w:val="00792045"/>
    <w:rsid w:val="00792129"/>
    <w:rsid w:val="007927E1"/>
    <w:rsid w:val="00792A50"/>
    <w:rsid w:val="00792AF1"/>
    <w:rsid w:val="00792C18"/>
    <w:rsid w:val="00792E73"/>
    <w:rsid w:val="00792F09"/>
    <w:rsid w:val="007932DA"/>
    <w:rsid w:val="0079334D"/>
    <w:rsid w:val="007934A8"/>
    <w:rsid w:val="00793657"/>
    <w:rsid w:val="00793AA6"/>
    <w:rsid w:val="007940E6"/>
    <w:rsid w:val="0079411C"/>
    <w:rsid w:val="00794216"/>
    <w:rsid w:val="0079470D"/>
    <w:rsid w:val="00794816"/>
    <w:rsid w:val="007948E1"/>
    <w:rsid w:val="0079498B"/>
    <w:rsid w:val="00794B36"/>
    <w:rsid w:val="00794BD3"/>
    <w:rsid w:val="007950AB"/>
    <w:rsid w:val="0079529D"/>
    <w:rsid w:val="007958B4"/>
    <w:rsid w:val="00795AF5"/>
    <w:rsid w:val="00795C82"/>
    <w:rsid w:val="00795F7C"/>
    <w:rsid w:val="007964D5"/>
    <w:rsid w:val="00796565"/>
    <w:rsid w:val="0079673C"/>
    <w:rsid w:val="00796AD3"/>
    <w:rsid w:val="00796B8A"/>
    <w:rsid w:val="00797599"/>
    <w:rsid w:val="0079763C"/>
    <w:rsid w:val="0079775D"/>
    <w:rsid w:val="0079784A"/>
    <w:rsid w:val="007A0225"/>
    <w:rsid w:val="007A06BE"/>
    <w:rsid w:val="007A09CC"/>
    <w:rsid w:val="007A0E14"/>
    <w:rsid w:val="007A1496"/>
    <w:rsid w:val="007A159F"/>
    <w:rsid w:val="007A195C"/>
    <w:rsid w:val="007A1AAC"/>
    <w:rsid w:val="007A1EDC"/>
    <w:rsid w:val="007A200D"/>
    <w:rsid w:val="007A2079"/>
    <w:rsid w:val="007A27E4"/>
    <w:rsid w:val="007A2949"/>
    <w:rsid w:val="007A2C6A"/>
    <w:rsid w:val="007A2CFB"/>
    <w:rsid w:val="007A2D07"/>
    <w:rsid w:val="007A2EF2"/>
    <w:rsid w:val="007A2F9E"/>
    <w:rsid w:val="007A304C"/>
    <w:rsid w:val="007A319E"/>
    <w:rsid w:val="007A381F"/>
    <w:rsid w:val="007A3C92"/>
    <w:rsid w:val="007A3EB2"/>
    <w:rsid w:val="007A4430"/>
    <w:rsid w:val="007A44F2"/>
    <w:rsid w:val="007A4AF6"/>
    <w:rsid w:val="007A4C90"/>
    <w:rsid w:val="007A4F97"/>
    <w:rsid w:val="007A53E0"/>
    <w:rsid w:val="007A54A6"/>
    <w:rsid w:val="007A56FA"/>
    <w:rsid w:val="007A59D4"/>
    <w:rsid w:val="007A5AC3"/>
    <w:rsid w:val="007A5B8D"/>
    <w:rsid w:val="007A5BFA"/>
    <w:rsid w:val="007A6023"/>
    <w:rsid w:val="007A649C"/>
    <w:rsid w:val="007A67B7"/>
    <w:rsid w:val="007A6AFF"/>
    <w:rsid w:val="007A6B74"/>
    <w:rsid w:val="007A6CBF"/>
    <w:rsid w:val="007A6CD0"/>
    <w:rsid w:val="007A6D30"/>
    <w:rsid w:val="007A6DD0"/>
    <w:rsid w:val="007A6FD4"/>
    <w:rsid w:val="007A701A"/>
    <w:rsid w:val="007A70F2"/>
    <w:rsid w:val="007A72B5"/>
    <w:rsid w:val="007A72C8"/>
    <w:rsid w:val="007A74B6"/>
    <w:rsid w:val="007A7A17"/>
    <w:rsid w:val="007A7AEB"/>
    <w:rsid w:val="007A7D21"/>
    <w:rsid w:val="007A7FEB"/>
    <w:rsid w:val="007B003C"/>
    <w:rsid w:val="007B0183"/>
    <w:rsid w:val="007B0332"/>
    <w:rsid w:val="007B0408"/>
    <w:rsid w:val="007B047D"/>
    <w:rsid w:val="007B07A1"/>
    <w:rsid w:val="007B0821"/>
    <w:rsid w:val="007B09F1"/>
    <w:rsid w:val="007B0C9B"/>
    <w:rsid w:val="007B0DF5"/>
    <w:rsid w:val="007B1373"/>
    <w:rsid w:val="007B1928"/>
    <w:rsid w:val="007B1935"/>
    <w:rsid w:val="007B19BB"/>
    <w:rsid w:val="007B1BE0"/>
    <w:rsid w:val="007B20E2"/>
    <w:rsid w:val="007B211B"/>
    <w:rsid w:val="007B2509"/>
    <w:rsid w:val="007B2544"/>
    <w:rsid w:val="007B2919"/>
    <w:rsid w:val="007B2A5A"/>
    <w:rsid w:val="007B2B44"/>
    <w:rsid w:val="007B2EBC"/>
    <w:rsid w:val="007B3170"/>
    <w:rsid w:val="007B331A"/>
    <w:rsid w:val="007B3710"/>
    <w:rsid w:val="007B39D1"/>
    <w:rsid w:val="007B3B19"/>
    <w:rsid w:val="007B3CA4"/>
    <w:rsid w:val="007B3DE5"/>
    <w:rsid w:val="007B3EA9"/>
    <w:rsid w:val="007B3EF1"/>
    <w:rsid w:val="007B3F08"/>
    <w:rsid w:val="007B4297"/>
    <w:rsid w:val="007B4408"/>
    <w:rsid w:val="007B46F2"/>
    <w:rsid w:val="007B4928"/>
    <w:rsid w:val="007B49CA"/>
    <w:rsid w:val="007B4DF5"/>
    <w:rsid w:val="007B53D8"/>
    <w:rsid w:val="007B5473"/>
    <w:rsid w:val="007B547F"/>
    <w:rsid w:val="007B55B4"/>
    <w:rsid w:val="007B55EF"/>
    <w:rsid w:val="007B5774"/>
    <w:rsid w:val="007B5C44"/>
    <w:rsid w:val="007B5D56"/>
    <w:rsid w:val="007B5F93"/>
    <w:rsid w:val="007B60D5"/>
    <w:rsid w:val="007B66FE"/>
    <w:rsid w:val="007B6870"/>
    <w:rsid w:val="007B6A9A"/>
    <w:rsid w:val="007B6C8E"/>
    <w:rsid w:val="007B6FE5"/>
    <w:rsid w:val="007B7012"/>
    <w:rsid w:val="007B7322"/>
    <w:rsid w:val="007B748C"/>
    <w:rsid w:val="007B78EF"/>
    <w:rsid w:val="007B7921"/>
    <w:rsid w:val="007B79E9"/>
    <w:rsid w:val="007B7B48"/>
    <w:rsid w:val="007B7D39"/>
    <w:rsid w:val="007C00E4"/>
    <w:rsid w:val="007C0438"/>
    <w:rsid w:val="007C0668"/>
    <w:rsid w:val="007C0723"/>
    <w:rsid w:val="007C085C"/>
    <w:rsid w:val="007C0CAF"/>
    <w:rsid w:val="007C0F0F"/>
    <w:rsid w:val="007C0F22"/>
    <w:rsid w:val="007C13ED"/>
    <w:rsid w:val="007C15F4"/>
    <w:rsid w:val="007C1ADA"/>
    <w:rsid w:val="007C1C2C"/>
    <w:rsid w:val="007C1D2F"/>
    <w:rsid w:val="007C2155"/>
    <w:rsid w:val="007C22BF"/>
    <w:rsid w:val="007C2533"/>
    <w:rsid w:val="007C2667"/>
    <w:rsid w:val="007C27C0"/>
    <w:rsid w:val="007C2AD3"/>
    <w:rsid w:val="007C2B27"/>
    <w:rsid w:val="007C2DC2"/>
    <w:rsid w:val="007C2E5F"/>
    <w:rsid w:val="007C2EB5"/>
    <w:rsid w:val="007C30E6"/>
    <w:rsid w:val="007C3135"/>
    <w:rsid w:val="007C32AB"/>
    <w:rsid w:val="007C3346"/>
    <w:rsid w:val="007C343F"/>
    <w:rsid w:val="007C3554"/>
    <w:rsid w:val="007C373A"/>
    <w:rsid w:val="007C394A"/>
    <w:rsid w:val="007C3B42"/>
    <w:rsid w:val="007C4086"/>
    <w:rsid w:val="007C417D"/>
    <w:rsid w:val="007C46A2"/>
    <w:rsid w:val="007C49E6"/>
    <w:rsid w:val="007C4A1D"/>
    <w:rsid w:val="007C4AAC"/>
    <w:rsid w:val="007C4C8D"/>
    <w:rsid w:val="007C4CC1"/>
    <w:rsid w:val="007C4E4F"/>
    <w:rsid w:val="007C506E"/>
    <w:rsid w:val="007C5258"/>
    <w:rsid w:val="007C54D2"/>
    <w:rsid w:val="007C5D64"/>
    <w:rsid w:val="007C5D84"/>
    <w:rsid w:val="007C6186"/>
    <w:rsid w:val="007C63F5"/>
    <w:rsid w:val="007C640D"/>
    <w:rsid w:val="007C669E"/>
    <w:rsid w:val="007C6713"/>
    <w:rsid w:val="007C6848"/>
    <w:rsid w:val="007C69D5"/>
    <w:rsid w:val="007C6A2D"/>
    <w:rsid w:val="007C6A5D"/>
    <w:rsid w:val="007C6ACD"/>
    <w:rsid w:val="007C715D"/>
    <w:rsid w:val="007C71B8"/>
    <w:rsid w:val="007C720B"/>
    <w:rsid w:val="007C723C"/>
    <w:rsid w:val="007C725F"/>
    <w:rsid w:val="007C7317"/>
    <w:rsid w:val="007C7331"/>
    <w:rsid w:val="007C743C"/>
    <w:rsid w:val="007C7881"/>
    <w:rsid w:val="007C7B0E"/>
    <w:rsid w:val="007C7E93"/>
    <w:rsid w:val="007C7E95"/>
    <w:rsid w:val="007C7F9F"/>
    <w:rsid w:val="007D0066"/>
    <w:rsid w:val="007D0162"/>
    <w:rsid w:val="007D07D8"/>
    <w:rsid w:val="007D0875"/>
    <w:rsid w:val="007D0A84"/>
    <w:rsid w:val="007D0F43"/>
    <w:rsid w:val="007D1027"/>
    <w:rsid w:val="007D1233"/>
    <w:rsid w:val="007D12A0"/>
    <w:rsid w:val="007D13EE"/>
    <w:rsid w:val="007D1788"/>
    <w:rsid w:val="007D17BF"/>
    <w:rsid w:val="007D1A5F"/>
    <w:rsid w:val="007D1B9D"/>
    <w:rsid w:val="007D1D9A"/>
    <w:rsid w:val="007D2155"/>
    <w:rsid w:val="007D2363"/>
    <w:rsid w:val="007D2733"/>
    <w:rsid w:val="007D2ADE"/>
    <w:rsid w:val="007D2E13"/>
    <w:rsid w:val="007D2E28"/>
    <w:rsid w:val="007D2EDC"/>
    <w:rsid w:val="007D3355"/>
    <w:rsid w:val="007D346D"/>
    <w:rsid w:val="007D35C3"/>
    <w:rsid w:val="007D3788"/>
    <w:rsid w:val="007D3999"/>
    <w:rsid w:val="007D3A83"/>
    <w:rsid w:val="007D3D1A"/>
    <w:rsid w:val="007D3DA5"/>
    <w:rsid w:val="007D4137"/>
    <w:rsid w:val="007D4421"/>
    <w:rsid w:val="007D443E"/>
    <w:rsid w:val="007D4469"/>
    <w:rsid w:val="007D45C9"/>
    <w:rsid w:val="007D481F"/>
    <w:rsid w:val="007D50E1"/>
    <w:rsid w:val="007D5375"/>
    <w:rsid w:val="007D5540"/>
    <w:rsid w:val="007D564D"/>
    <w:rsid w:val="007D58FF"/>
    <w:rsid w:val="007D5917"/>
    <w:rsid w:val="007D5967"/>
    <w:rsid w:val="007D5E48"/>
    <w:rsid w:val="007D63A8"/>
    <w:rsid w:val="007D642E"/>
    <w:rsid w:val="007D649E"/>
    <w:rsid w:val="007D657F"/>
    <w:rsid w:val="007D674A"/>
    <w:rsid w:val="007D6A77"/>
    <w:rsid w:val="007D6B64"/>
    <w:rsid w:val="007D6C0E"/>
    <w:rsid w:val="007D6C8A"/>
    <w:rsid w:val="007D702F"/>
    <w:rsid w:val="007D71B2"/>
    <w:rsid w:val="007D735E"/>
    <w:rsid w:val="007D7746"/>
    <w:rsid w:val="007D77C2"/>
    <w:rsid w:val="007D7B18"/>
    <w:rsid w:val="007D7BB7"/>
    <w:rsid w:val="007D7BC7"/>
    <w:rsid w:val="007D7C07"/>
    <w:rsid w:val="007D7E5E"/>
    <w:rsid w:val="007D7EED"/>
    <w:rsid w:val="007D7F5D"/>
    <w:rsid w:val="007E0134"/>
    <w:rsid w:val="007E0403"/>
    <w:rsid w:val="007E076C"/>
    <w:rsid w:val="007E085E"/>
    <w:rsid w:val="007E0C81"/>
    <w:rsid w:val="007E0CEF"/>
    <w:rsid w:val="007E10F4"/>
    <w:rsid w:val="007E132D"/>
    <w:rsid w:val="007E13D8"/>
    <w:rsid w:val="007E145B"/>
    <w:rsid w:val="007E146B"/>
    <w:rsid w:val="007E1503"/>
    <w:rsid w:val="007E17D9"/>
    <w:rsid w:val="007E1A80"/>
    <w:rsid w:val="007E1D18"/>
    <w:rsid w:val="007E1E8D"/>
    <w:rsid w:val="007E200F"/>
    <w:rsid w:val="007E2251"/>
    <w:rsid w:val="007E22F6"/>
    <w:rsid w:val="007E2556"/>
    <w:rsid w:val="007E2942"/>
    <w:rsid w:val="007E2B2E"/>
    <w:rsid w:val="007E2D08"/>
    <w:rsid w:val="007E2EE6"/>
    <w:rsid w:val="007E335E"/>
    <w:rsid w:val="007E37AC"/>
    <w:rsid w:val="007E3D0D"/>
    <w:rsid w:val="007E3EC1"/>
    <w:rsid w:val="007E42F6"/>
    <w:rsid w:val="007E453A"/>
    <w:rsid w:val="007E4B62"/>
    <w:rsid w:val="007E5077"/>
    <w:rsid w:val="007E51DC"/>
    <w:rsid w:val="007E5521"/>
    <w:rsid w:val="007E58DD"/>
    <w:rsid w:val="007E5904"/>
    <w:rsid w:val="007E5B46"/>
    <w:rsid w:val="007E5C23"/>
    <w:rsid w:val="007E5D78"/>
    <w:rsid w:val="007E6050"/>
    <w:rsid w:val="007E667A"/>
    <w:rsid w:val="007E6B56"/>
    <w:rsid w:val="007E6BA7"/>
    <w:rsid w:val="007E6C68"/>
    <w:rsid w:val="007E6CC2"/>
    <w:rsid w:val="007E6F35"/>
    <w:rsid w:val="007E75D9"/>
    <w:rsid w:val="007E7775"/>
    <w:rsid w:val="007E7B8C"/>
    <w:rsid w:val="007E7F67"/>
    <w:rsid w:val="007F017C"/>
    <w:rsid w:val="007F0248"/>
    <w:rsid w:val="007F0306"/>
    <w:rsid w:val="007F0328"/>
    <w:rsid w:val="007F0846"/>
    <w:rsid w:val="007F085C"/>
    <w:rsid w:val="007F0CC4"/>
    <w:rsid w:val="007F0E41"/>
    <w:rsid w:val="007F0E71"/>
    <w:rsid w:val="007F103A"/>
    <w:rsid w:val="007F11BF"/>
    <w:rsid w:val="007F13EB"/>
    <w:rsid w:val="007F1A24"/>
    <w:rsid w:val="007F1A75"/>
    <w:rsid w:val="007F1B29"/>
    <w:rsid w:val="007F1B81"/>
    <w:rsid w:val="007F1CA1"/>
    <w:rsid w:val="007F1F4D"/>
    <w:rsid w:val="007F2128"/>
    <w:rsid w:val="007F221E"/>
    <w:rsid w:val="007F233C"/>
    <w:rsid w:val="007F25BE"/>
    <w:rsid w:val="007F27F2"/>
    <w:rsid w:val="007F2809"/>
    <w:rsid w:val="007F2CD6"/>
    <w:rsid w:val="007F2EBA"/>
    <w:rsid w:val="007F2FF3"/>
    <w:rsid w:val="007F3012"/>
    <w:rsid w:val="007F30AB"/>
    <w:rsid w:val="007F325A"/>
    <w:rsid w:val="007F346F"/>
    <w:rsid w:val="007F36B3"/>
    <w:rsid w:val="007F3938"/>
    <w:rsid w:val="007F3B95"/>
    <w:rsid w:val="007F3BBE"/>
    <w:rsid w:val="007F3E93"/>
    <w:rsid w:val="007F3FA1"/>
    <w:rsid w:val="007F4175"/>
    <w:rsid w:val="007F42C9"/>
    <w:rsid w:val="007F4511"/>
    <w:rsid w:val="007F48A2"/>
    <w:rsid w:val="007F48D7"/>
    <w:rsid w:val="007F4908"/>
    <w:rsid w:val="007F4924"/>
    <w:rsid w:val="007F4A47"/>
    <w:rsid w:val="007F4DB0"/>
    <w:rsid w:val="007F4FCF"/>
    <w:rsid w:val="007F527D"/>
    <w:rsid w:val="007F529C"/>
    <w:rsid w:val="007F52D9"/>
    <w:rsid w:val="007F593B"/>
    <w:rsid w:val="007F59AB"/>
    <w:rsid w:val="007F5AAC"/>
    <w:rsid w:val="007F5CA2"/>
    <w:rsid w:val="007F5E3E"/>
    <w:rsid w:val="007F60B1"/>
    <w:rsid w:val="007F6601"/>
    <w:rsid w:val="007F6684"/>
    <w:rsid w:val="007F6995"/>
    <w:rsid w:val="007F69BF"/>
    <w:rsid w:val="007F69C9"/>
    <w:rsid w:val="007F6F73"/>
    <w:rsid w:val="007F72FA"/>
    <w:rsid w:val="007F7537"/>
    <w:rsid w:val="007F7882"/>
    <w:rsid w:val="007F79D6"/>
    <w:rsid w:val="007F7A35"/>
    <w:rsid w:val="007F7AB0"/>
    <w:rsid w:val="007F7B5F"/>
    <w:rsid w:val="007F7DF8"/>
    <w:rsid w:val="007F7EF0"/>
    <w:rsid w:val="007F7F3E"/>
    <w:rsid w:val="007F7F4D"/>
    <w:rsid w:val="008004EF"/>
    <w:rsid w:val="00800560"/>
    <w:rsid w:val="00800B01"/>
    <w:rsid w:val="00800CE9"/>
    <w:rsid w:val="00800DBB"/>
    <w:rsid w:val="00800E87"/>
    <w:rsid w:val="00800F2F"/>
    <w:rsid w:val="00801006"/>
    <w:rsid w:val="0080107D"/>
    <w:rsid w:val="008011A4"/>
    <w:rsid w:val="00801733"/>
    <w:rsid w:val="008018E3"/>
    <w:rsid w:val="0080192D"/>
    <w:rsid w:val="008019F0"/>
    <w:rsid w:val="00801C44"/>
    <w:rsid w:val="00801C6F"/>
    <w:rsid w:val="00801D3A"/>
    <w:rsid w:val="00801EDF"/>
    <w:rsid w:val="00801EEC"/>
    <w:rsid w:val="008020DB"/>
    <w:rsid w:val="00802494"/>
    <w:rsid w:val="0080254C"/>
    <w:rsid w:val="0080278B"/>
    <w:rsid w:val="008027D0"/>
    <w:rsid w:val="00802857"/>
    <w:rsid w:val="00802C35"/>
    <w:rsid w:val="00802C6A"/>
    <w:rsid w:val="00802CD8"/>
    <w:rsid w:val="00803219"/>
    <w:rsid w:val="00803350"/>
    <w:rsid w:val="00803364"/>
    <w:rsid w:val="008036E3"/>
    <w:rsid w:val="00803B77"/>
    <w:rsid w:val="00803C3B"/>
    <w:rsid w:val="00803C87"/>
    <w:rsid w:val="00803D11"/>
    <w:rsid w:val="00804063"/>
    <w:rsid w:val="00804341"/>
    <w:rsid w:val="008045DA"/>
    <w:rsid w:val="0080464B"/>
    <w:rsid w:val="00804705"/>
    <w:rsid w:val="008050ED"/>
    <w:rsid w:val="00805280"/>
    <w:rsid w:val="008053C4"/>
    <w:rsid w:val="00805787"/>
    <w:rsid w:val="008059E4"/>
    <w:rsid w:val="00805BF2"/>
    <w:rsid w:val="00805F0F"/>
    <w:rsid w:val="00806155"/>
    <w:rsid w:val="00806221"/>
    <w:rsid w:val="0080627F"/>
    <w:rsid w:val="00806744"/>
    <w:rsid w:val="00806D00"/>
    <w:rsid w:val="00806F2E"/>
    <w:rsid w:val="008071FE"/>
    <w:rsid w:val="00807646"/>
    <w:rsid w:val="008076A5"/>
    <w:rsid w:val="008076DD"/>
    <w:rsid w:val="008077AE"/>
    <w:rsid w:val="00807AF8"/>
    <w:rsid w:val="00807AFF"/>
    <w:rsid w:val="00807D04"/>
    <w:rsid w:val="00810166"/>
    <w:rsid w:val="008104E8"/>
    <w:rsid w:val="0081074E"/>
    <w:rsid w:val="0081077E"/>
    <w:rsid w:val="00810938"/>
    <w:rsid w:val="00810DB5"/>
    <w:rsid w:val="00810EDC"/>
    <w:rsid w:val="00810EE2"/>
    <w:rsid w:val="008111BA"/>
    <w:rsid w:val="008114E0"/>
    <w:rsid w:val="00811537"/>
    <w:rsid w:val="00811B83"/>
    <w:rsid w:val="00811CC3"/>
    <w:rsid w:val="0081218F"/>
    <w:rsid w:val="0081219F"/>
    <w:rsid w:val="008122AC"/>
    <w:rsid w:val="00812911"/>
    <w:rsid w:val="00812FA5"/>
    <w:rsid w:val="00812FDC"/>
    <w:rsid w:val="008130FF"/>
    <w:rsid w:val="0081313B"/>
    <w:rsid w:val="00813343"/>
    <w:rsid w:val="008133BE"/>
    <w:rsid w:val="0081361A"/>
    <w:rsid w:val="0081388C"/>
    <w:rsid w:val="0081394C"/>
    <w:rsid w:val="00813CA7"/>
    <w:rsid w:val="0081422E"/>
    <w:rsid w:val="00814279"/>
    <w:rsid w:val="008146F4"/>
    <w:rsid w:val="00814ECF"/>
    <w:rsid w:val="00814F66"/>
    <w:rsid w:val="008153E3"/>
    <w:rsid w:val="0081545E"/>
    <w:rsid w:val="008158BC"/>
    <w:rsid w:val="00815B1D"/>
    <w:rsid w:val="00815B8F"/>
    <w:rsid w:val="00815D06"/>
    <w:rsid w:val="00815D8B"/>
    <w:rsid w:val="00815DCE"/>
    <w:rsid w:val="00815EF1"/>
    <w:rsid w:val="008160F7"/>
    <w:rsid w:val="008163E8"/>
    <w:rsid w:val="00816724"/>
    <w:rsid w:val="0081673A"/>
    <w:rsid w:val="008168C0"/>
    <w:rsid w:val="0081694E"/>
    <w:rsid w:val="00816D5D"/>
    <w:rsid w:val="00816D80"/>
    <w:rsid w:val="00816E0B"/>
    <w:rsid w:val="00816FEF"/>
    <w:rsid w:val="00817348"/>
    <w:rsid w:val="008175B8"/>
    <w:rsid w:val="00817747"/>
    <w:rsid w:val="00817BAD"/>
    <w:rsid w:val="00817E19"/>
    <w:rsid w:val="00817E2B"/>
    <w:rsid w:val="0082064A"/>
    <w:rsid w:val="008207B9"/>
    <w:rsid w:val="0082102D"/>
    <w:rsid w:val="008211A0"/>
    <w:rsid w:val="008211AE"/>
    <w:rsid w:val="00821351"/>
    <w:rsid w:val="008213DD"/>
    <w:rsid w:val="0082143D"/>
    <w:rsid w:val="00821505"/>
    <w:rsid w:val="008215F9"/>
    <w:rsid w:val="0082181D"/>
    <w:rsid w:val="00821997"/>
    <w:rsid w:val="00821CFA"/>
    <w:rsid w:val="00821F0A"/>
    <w:rsid w:val="008220B1"/>
    <w:rsid w:val="0082227D"/>
    <w:rsid w:val="00822489"/>
    <w:rsid w:val="00822729"/>
    <w:rsid w:val="008227D6"/>
    <w:rsid w:val="00822867"/>
    <w:rsid w:val="008229D9"/>
    <w:rsid w:val="00822B06"/>
    <w:rsid w:val="00822DB6"/>
    <w:rsid w:val="00822E6F"/>
    <w:rsid w:val="00823182"/>
    <w:rsid w:val="00823233"/>
    <w:rsid w:val="008234DA"/>
    <w:rsid w:val="008235D0"/>
    <w:rsid w:val="0082363F"/>
    <w:rsid w:val="0082380B"/>
    <w:rsid w:val="00823908"/>
    <w:rsid w:val="00823B8D"/>
    <w:rsid w:val="00823BAE"/>
    <w:rsid w:val="00823BE4"/>
    <w:rsid w:val="00823DFC"/>
    <w:rsid w:val="00823FEA"/>
    <w:rsid w:val="0082414D"/>
    <w:rsid w:val="008242A0"/>
    <w:rsid w:val="008244A3"/>
    <w:rsid w:val="0082478F"/>
    <w:rsid w:val="008247F5"/>
    <w:rsid w:val="00824B75"/>
    <w:rsid w:val="00824E84"/>
    <w:rsid w:val="00825207"/>
    <w:rsid w:val="0082525B"/>
    <w:rsid w:val="00825433"/>
    <w:rsid w:val="00825844"/>
    <w:rsid w:val="008259A3"/>
    <w:rsid w:val="00825A43"/>
    <w:rsid w:val="00825BA4"/>
    <w:rsid w:val="00825F61"/>
    <w:rsid w:val="008261FE"/>
    <w:rsid w:val="008262EC"/>
    <w:rsid w:val="008262F4"/>
    <w:rsid w:val="008264A7"/>
    <w:rsid w:val="00826527"/>
    <w:rsid w:val="008266A1"/>
    <w:rsid w:val="008268DC"/>
    <w:rsid w:val="00826A4D"/>
    <w:rsid w:val="00826A77"/>
    <w:rsid w:val="00826B27"/>
    <w:rsid w:val="00826C7E"/>
    <w:rsid w:val="00827118"/>
    <w:rsid w:val="008271F0"/>
    <w:rsid w:val="008271F4"/>
    <w:rsid w:val="008273C5"/>
    <w:rsid w:val="0082758A"/>
    <w:rsid w:val="00827723"/>
    <w:rsid w:val="00827A04"/>
    <w:rsid w:val="00827D92"/>
    <w:rsid w:val="00830190"/>
    <w:rsid w:val="00830450"/>
    <w:rsid w:val="008304F0"/>
    <w:rsid w:val="00830B1A"/>
    <w:rsid w:val="00830C15"/>
    <w:rsid w:val="00830C25"/>
    <w:rsid w:val="00830E1B"/>
    <w:rsid w:val="00831272"/>
    <w:rsid w:val="0083155A"/>
    <w:rsid w:val="0083158A"/>
    <w:rsid w:val="00831599"/>
    <w:rsid w:val="00831AF8"/>
    <w:rsid w:val="00831BE1"/>
    <w:rsid w:val="00831DB9"/>
    <w:rsid w:val="0083210C"/>
    <w:rsid w:val="0083225D"/>
    <w:rsid w:val="00832348"/>
    <w:rsid w:val="0083234F"/>
    <w:rsid w:val="00832459"/>
    <w:rsid w:val="00832630"/>
    <w:rsid w:val="008327E4"/>
    <w:rsid w:val="00832945"/>
    <w:rsid w:val="00832AA8"/>
    <w:rsid w:val="00832C39"/>
    <w:rsid w:val="00832DEF"/>
    <w:rsid w:val="00832EC9"/>
    <w:rsid w:val="00832FC2"/>
    <w:rsid w:val="008333BD"/>
    <w:rsid w:val="0083354D"/>
    <w:rsid w:val="008335A8"/>
    <w:rsid w:val="00833815"/>
    <w:rsid w:val="00833AE4"/>
    <w:rsid w:val="00833DED"/>
    <w:rsid w:val="00833F18"/>
    <w:rsid w:val="008340D5"/>
    <w:rsid w:val="00834140"/>
    <w:rsid w:val="0083453F"/>
    <w:rsid w:val="00834696"/>
    <w:rsid w:val="008346E1"/>
    <w:rsid w:val="00834874"/>
    <w:rsid w:val="00834B52"/>
    <w:rsid w:val="00834EFA"/>
    <w:rsid w:val="00834F89"/>
    <w:rsid w:val="0083505F"/>
    <w:rsid w:val="00835728"/>
    <w:rsid w:val="0083588D"/>
    <w:rsid w:val="008358B2"/>
    <w:rsid w:val="00835A84"/>
    <w:rsid w:val="00835C08"/>
    <w:rsid w:val="00835C84"/>
    <w:rsid w:val="0083628F"/>
    <w:rsid w:val="008366B5"/>
    <w:rsid w:val="00836959"/>
    <w:rsid w:val="00836962"/>
    <w:rsid w:val="00836B19"/>
    <w:rsid w:val="00836B9C"/>
    <w:rsid w:val="00836D6C"/>
    <w:rsid w:val="00836DC3"/>
    <w:rsid w:val="00836E79"/>
    <w:rsid w:val="00836EBA"/>
    <w:rsid w:val="008374D4"/>
    <w:rsid w:val="00837763"/>
    <w:rsid w:val="00837E7B"/>
    <w:rsid w:val="00837EA3"/>
    <w:rsid w:val="00837EF1"/>
    <w:rsid w:val="00837F9F"/>
    <w:rsid w:val="008400CD"/>
    <w:rsid w:val="00840190"/>
    <w:rsid w:val="008402F7"/>
    <w:rsid w:val="0084048B"/>
    <w:rsid w:val="0084050D"/>
    <w:rsid w:val="00840542"/>
    <w:rsid w:val="008407E7"/>
    <w:rsid w:val="00840A24"/>
    <w:rsid w:val="00840B3D"/>
    <w:rsid w:val="00840FF5"/>
    <w:rsid w:val="0084126F"/>
    <w:rsid w:val="008415FE"/>
    <w:rsid w:val="00841654"/>
    <w:rsid w:val="0084181E"/>
    <w:rsid w:val="00841A31"/>
    <w:rsid w:val="008429D6"/>
    <w:rsid w:val="00842B70"/>
    <w:rsid w:val="00842C95"/>
    <w:rsid w:val="00842DC0"/>
    <w:rsid w:val="008431E9"/>
    <w:rsid w:val="00843396"/>
    <w:rsid w:val="008434A4"/>
    <w:rsid w:val="00843528"/>
    <w:rsid w:val="008437AB"/>
    <w:rsid w:val="00843991"/>
    <w:rsid w:val="00843A48"/>
    <w:rsid w:val="00843A5B"/>
    <w:rsid w:val="00843C31"/>
    <w:rsid w:val="00843D99"/>
    <w:rsid w:val="00843E2E"/>
    <w:rsid w:val="00843EC8"/>
    <w:rsid w:val="0084432B"/>
    <w:rsid w:val="0084433E"/>
    <w:rsid w:val="0084434A"/>
    <w:rsid w:val="0084439E"/>
    <w:rsid w:val="008444CE"/>
    <w:rsid w:val="008444E9"/>
    <w:rsid w:val="008446DF"/>
    <w:rsid w:val="00844AAE"/>
    <w:rsid w:val="00844C27"/>
    <w:rsid w:val="00844E71"/>
    <w:rsid w:val="0084526B"/>
    <w:rsid w:val="008452B3"/>
    <w:rsid w:val="008455CA"/>
    <w:rsid w:val="008457F8"/>
    <w:rsid w:val="008459E2"/>
    <w:rsid w:val="00845AAB"/>
    <w:rsid w:val="00845BB2"/>
    <w:rsid w:val="00845BE6"/>
    <w:rsid w:val="00845BEB"/>
    <w:rsid w:val="00845C20"/>
    <w:rsid w:val="008460A1"/>
    <w:rsid w:val="0084642B"/>
    <w:rsid w:val="00846497"/>
    <w:rsid w:val="008469B6"/>
    <w:rsid w:val="00846A57"/>
    <w:rsid w:val="008471C6"/>
    <w:rsid w:val="008476D7"/>
    <w:rsid w:val="0084776C"/>
    <w:rsid w:val="008477BA"/>
    <w:rsid w:val="00847C9A"/>
    <w:rsid w:val="00850B15"/>
    <w:rsid w:val="00850F0C"/>
    <w:rsid w:val="00851148"/>
    <w:rsid w:val="00851339"/>
    <w:rsid w:val="008513F7"/>
    <w:rsid w:val="008515F7"/>
    <w:rsid w:val="00852097"/>
    <w:rsid w:val="008520AC"/>
    <w:rsid w:val="00852196"/>
    <w:rsid w:val="008521A8"/>
    <w:rsid w:val="008521B3"/>
    <w:rsid w:val="008522EF"/>
    <w:rsid w:val="00852385"/>
    <w:rsid w:val="00852445"/>
    <w:rsid w:val="00852873"/>
    <w:rsid w:val="00852D97"/>
    <w:rsid w:val="00852DF0"/>
    <w:rsid w:val="00853310"/>
    <w:rsid w:val="008533E7"/>
    <w:rsid w:val="00853880"/>
    <w:rsid w:val="00853AA6"/>
    <w:rsid w:val="008546C4"/>
    <w:rsid w:val="008547E7"/>
    <w:rsid w:val="0085489F"/>
    <w:rsid w:val="00854A0D"/>
    <w:rsid w:val="00854AC4"/>
    <w:rsid w:val="00854F6F"/>
    <w:rsid w:val="00854FA5"/>
    <w:rsid w:val="00855185"/>
    <w:rsid w:val="0085523F"/>
    <w:rsid w:val="0085557C"/>
    <w:rsid w:val="0085572F"/>
    <w:rsid w:val="00855918"/>
    <w:rsid w:val="00855A3A"/>
    <w:rsid w:val="00855D3D"/>
    <w:rsid w:val="00855E34"/>
    <w:rsid w:val="00855E7D"/>
    <w:rsid w:val="008560D7"/>
    <w:rsid w:val="0085667E"/>
    <w:rsid w:val="00856884"/>
    <w:rsid w:val="008569A9"/>
    <w:rsid w:val="00856CF8"/>
    <w:rsid w:val="008576B7"/>
    <w:rsid w:val="00857741"/>
    <w:rsid w:val="008577A6"/>
    <w:rsid w:val="008578A8"/>
    <w:rsid w:val="008579E8"/>
    <w:rsid w:val="00857B05"/>
    <w:rsid w:val="00857BD9"/>
    <w:rsid w:val="0086002D"/>
    <w:rsid w:val="00860192"/>
    <w:rsid w:val="0086033F"/>
    <w:rsid w:val="0086060A"/>
    <w:rsid w:val="00860689"/>
    <w:rsid w:val="008608EB"/>
    <w:rsid w:val="00860996"/>
    <w:rsid w:val="00860B7A"/>
    <w:rsid w:val="00860BC6"/>
    <w:rsid w:val="00861131"/>
    <w:rsid w:val="008613B9"/>
    <w:rsid w:val="008616D6"/>
    <w:rsid w:val="008617FA"/>
    <w:rsid w:val="00861814"/>
    <w:rsid w:val="008618E8"/>
    <w:rsid w:val="008619BE"/>
    <w:rsid w:val="00861A22"/>
    <w:rsid w:val="00861ADD"/>
    <w:rsid w:val="00861BF0"/>
    <w:rsid w:val="00861DC8"/>
    <w:rsid w:val="00862073"/>
    <w:rsid w:val="00862117"/>
    <w:rsid w:val="008622C9"/>
    <w:rsid w:val="008622CE"/>
    <w:rsid w:val="00862688"/>
    <w:rsid w:val="0086270F"/>
    <w:rsid w:val="00862725"/>
    <w:rsid w:val="008627DC"/>
    <w:rsid w:val="008629C3"/>
    <w:rsid w:val="00862CAB"/>
    <w:rsid w:val="00862E67"/>
    <w:rsid w:val="008635FE"/>
    <w:rsid w:val="008636D8"/>
    <w:rsid w:val="008638CF"/>
    <w:rsid w:val="00864469"/>
    <w:rsid w:val="008645C4"/>
    <w:rsid w:val="00864709"/>
    <w:rsid w:val="008647C7"/>
    <w:rsid w:val="00864AA4"/>
    <w:rsid w:val="00864DFB"/>
    <w:rsid w:val="00864FFA"/>
    <w:rsid w:val="00865673"/>
    <w:rsid w:val="008658B3"/>
    <w:rsid w:val="00865B7A"/>
    <w:rsid w:val="00866049"/>
    <w:rsid w:val="00866565"/>
    <w:rsid w:val="00866777"/>
    <w:rsid w:val="008668A0"/>
    <w:rsid w:val="008669DF"/>
    <w:rsid w:val="008669E2"/>
    <w:rsid w:val="00866E0D"/>
    <w:rsid w:val="00866F2E"/>
    <w:rsid w:val="00866FEA"/>
    <w:rsid w:val="0086715E"/>
    <w:rsid w:val="008671AB"/>
    <w:rsid w:val="008671B5"/>
    <w:rsid w:val="00867517"/>
    <w:rsid w:val="0086754D"/>
    <w:rsid w:val="00867A34"/>
    <w:rsid w:val="00867C21"/>
    <w:rsid w:val="00867C3F"/>
    <w:rsid w:val="00867C9C"/>
    <w:rsid w:val="00867CCC"/>
    <w:rsid w:val="0087039C"/>
    <w:rsid w:val="00870801"/>
    <w:rsid w:val="00870C62"/>
    <w:rsid w:val="00870C8B"/>
    <w:rsid w:val="00871347"/>
    <w:rsid w:val="008714E8"/>
    <w:rsid w:val="00871631"/>
    <w:rsid w:val="0087189B"/>
    <w:rsid w:val="00871C88"/>
    <w:rsid w:val="00872305"/>
    <w:rsid w:val="00872394"/>
    <w:rsid w:val="00872412"/>
    <w:rsid w:val="00872BC2"/>
    <w:rsid w:val="00872D0A"/>
    <w:rsid w:val="00872E5A"/>
    <w:rsid w:val="00873283"/>
    <w:rsid w:val="00873681"/>
    <w:rsid w:val="00873C74"/>
    <w:rsid w:val="00873C7A"/>
    <w:rsid w:val="0087407C"/>
    <w:rsid w:val="008740AD"/>
    <w:rsid w:val="0087425E"/>
    <w:rsid w:val="0087461F"/>
    <w:rsid w:val="0087463B"/>
    <w:rsid w:val="0087490A"/>
    <w:rsid w:val="0087505F"/>
    <w:rsid w:val="008753ED"/>
    <w:rsid w:val="00875AE1"/>
    <w:rsid w:val="00875EB2"/>
    <w:rsid w:val="00875F66"/>
    <w:rsid w:val="008764DB"/>
    <w:rsid w:val="008768B0"/>
    <w:rsid w:val="00876BCD"/>
    <w:rsid w:val="00876C1E"/>
    <w:rsid w:val="00876DC8"/>
    <w:rsid w:val="008770E2"/>
    <w:rsid w:val="00877668"/>
    <w:rsid w:val="0087766C"/>
    <w:rsid w:val="00877AF4"/>
    <w:rsid w:val="00880075"/>
    <w:rsid w:val="008805B7"/>
    <w:rsid w:val="008809F5"/>
    <w:rsid w:val="00880CA1"/>
    <w:rsid w:val="00880D3B"/>
    <w:rsid w:val="008812EF"/>
    <w:rsid w:val="0088162C"/>
    <w:rsid w:val="008819F2"/>
    <w:rsid w:val="00881B3C"/>
    <w:rsid w:val="00881D91"/>
    <w:rsid w:val="00882001"/>
    <w:rsid w:val="0088210C"/>
    <w:rsid w:val="008822E5"/>
    <w:rsid w:val="00882A04"/>
    <w:rsid w:val="00882AD6"/>
    <w:rsid w:val="00882BA4"/>
    <w:rsid w:val="00882D57"/>
    <w:rsid w:val="00882E82"/>
    <w:rsid w:val="008834BB"/>
    <w:rsid w:val="0088387F"/>
    <w:rsid w:val="0088397D"/>
    <w:rsid w:val="008839A7"/>
    <w:rsid w:val="00883E7B"/>
    <w:rsid w:val="00883EAC"/>
    <w:rsid w:val="00883F1B"/>
    <w:rsid w:val="0088433F"/>
    <w:rsid w:val="008844BC"/>
    <w:rsid w:val="0088461C"/>
    <w:rsid w:val="00884642"/>
    <w:rsid w:val="0088478A"/>
    <w:rsid w:val="008848E5"/>
    <w:rsid w:val="00884925"/>
    <w:rsid w:val="008849C0"/>
    <w:rsid w:val="00884B18"/>
    <w:rsid w:val="00884E2D"/>
    <w:rsid w:val="008851C3"/>
    <w:rsid w:val="008851E2"/>
    <w:rsid w:val="008853E3"/>
    <w:rsid w:val="00885625"/>
    <w:rsid w:val="00885644"/>
    <w:rsid w:val="0088572F"/>
    <w:rsid w:val="0088576D"/>
    <w:rsid w:val="00885DD8"/>
    <w:rsid w:val="00885E15"/>
    <w:rsid w:val="00886029"/>
    <w:rsid w:val="00886102"/>
    <w:rsid w:val="0088657F"/>
    <w:rsid w:val="00886924"/>
    <w:rsid w:val="00886A17"/>
    <w:rsid w:val="00886BC2"/>
    <w:rsid w:val="00886C85"/>
    <w:rsid w:val="00886CE2"/>
    <w:rsid w:val="00886E6F"/>
    <w:rsid w:val="00886E79"/>
    <w:rsid w:val="00886F07"/>
    <w:rsid w:val="00886FC8"/>
    <w:rsid w:val="00887068"/>
    <w:rsid w:val="008871CE"/>
    <w:rsid w:val="00887312"/>
    <w:rsid w:val="00887337"/>
    <w:rsid w:val="0088782D"/>
    <w:rsid w:val="008878E5"/>
    <w:rsid w:val="00887C0A"/>
    <w:rsid w:val="00887D0A"/>
    <w:rsid w:val="00887F8E"/>
    <w:rsid w:val="00890496"/>
    <w:rsid w:val="0089055D"/>
    <w:rsid w:val="008905CC"/>
    <w:rsid w:val="0089063A"/>
    <w:rsid w:val="008909CB"/>
    <w:rsid w:val="00890DFE"/>
    <w:rsid w:val="00890EF8"/>
    <w:rsid w:val="00890F7E"/>
    <w:rsid w:val="0089149C"/>
    <w:rsid w:val="00891833"/>
    <w:rsid w:val="00891866"/>
    <w:rsid w:val="00891F66"/>
    <w:rsid w:val="00892097"/>
    <w:rsid w:val="0089218A"/>
    <w:rsid w:val="0089304B"/>
    <w:rsid w:val="00893115"/>
    <w:rsid w:val="0089321F"/>
    <w:rsid w:val="00893AD7"/>
    <w:rsid w:val="00893D03"/>
    <w:rsid w:val="00893D62"/>
    <w:rsid w:val="00893F6D"/>
    <w:rsid w:val="00894400"/>
    <w:rsid w:val="00894A4C"/>
    <w:rsid w:val="00894B82"/>
    <w:rsid w:val="00894BFD"/>
    <w:rsid w:val="00894CA7"/>
    <w:rsid w:val="00894D07"/>
    <w:rsid w:val="00894DB8"/>
    <w:rsid w:val="008950B6"/>
    <w:rsid w:val="0089532E"/>
    <w:rsid w:val="008953F2"/>
    <w:rsid w:val="00895524"/>
    <w:rsid w:val="008956CD"/>
    <w:rsid w:val="00895AE2"/>
    <w:rsid w:val="008961E9"/>
    <w:rsid w:val="0089634D"/>
    <w:rsid w:val="0089665C"/>
    <w:rsid w:val="0089686C"/>
    <w:rsid w:val="008968DD"/>
    <w:rsid w:val="008969DE"/>
    <w:rsid w:val="00896A81"/>
    <w:rsid w:val="00896F17"/>
    <w:rsid w:val="008970EE"/>
    <w:rsid w:val="00897428"/>
    <w:rsid w:val="0089743E"/>
    <w:rsid w:val="00897539"/>
    <w:rsid w:val="0089758E"/>
    <w:rsid w:val="00897616"/>
    <w:rsid w:val="00897680"/>
    <w:rsid w:val="00897885"/>
    <w:rsid w:val="00897B57"/>
    <w:rsid w:val="00897DDD"/>
    <w:rsid w:val="008A01AC"/>
    <w:rsid w:val="008A02B6"/>
    <w:rsid w:val="008A0349"/>
    <w:rsid w:val="008A0441"/>
    <w:rsid w:val="008A0445"/>
    <w:rsid w:val="008A04C7"/>
    <w:rsid w:val="008A0648"/>
    <w:rsid w:val="008A083A"/>
    <w:rsid w:val="008A0D45"/>
    <w:rsid w:val="008A0DF3"/>
    <w:rsid w:val="008A104E"/>
    <w:rsid w:val="008A1405"/>
    <w:rsid w:val="008A1B7F"/>
    <w:rsid w:val="008A1BEA"/>
    <w:rsid w:val="008A1DE6"/>
    <w:rsid w:val="008A21DF"/>
    <w:rsid w:val="008A22BE"/>
    <w:rsid w:val="008A26D9"/>
    <w:rsid w:val="008A2B11"/>
    <w:rsid w:val="008A2D7E"/>
    <w:rsid w:val="008A2E27"/>
    <w:rsid w:val="008A323A"/>
    <w:rsid w:val="008A323B"/>
    <w:rsid w:val="008A3450"/>
    <w:rsid w:val="008A352A"/>
    <w:rsid w:val="008A37AB"/>
    <w:rsid w:val="008A390F"/>
    <w:rsid w:val="008A3986"/>
    <w:rsid w:val="008A49B5"/>
    <w:rsid w:val="008A4AC8"/>
    <w:rsid w:val="008A4ED1"/>
    <w:rsid w:val="008A4F9B"/>
    <w:rsid w:val="008A511F"/>
    <w:rsid w:val="008A51EB"/>
    <w:rsid w:val="008A54AD"/>
    <w:rsid w:val="008A564E"/>
    <w:rsid w:val="008A565D"/>
    <w:rsid w:val="008A58A1"/>
    <w:rsid w:val="008A5A2A"/>
    <w:rsid w:val="008A5CFF"/>
    <w:rsid w:val="008A5D02"/>
    <w:rsid w:val="008A5E4A"/>
    <w:rsid w:val="008A5FE6"/>
    <w:rsid w:val="008A62D0"/>
    <w:rsid w:val="008A6DF7"/>
    <w:rsid w:val="008A7056"/>
    <w:rsid w:val="008A78C1"/>
    <w:rsid w:val="008A7B34"/>
    <w:rsid w:val="008A7C23"/>
    <w:rsid w:val="008A7D1D"/>
    <w:rsid w:val="008A7DF3"/>
    <w:rsid w:val="008A7E30"/>
    <w:rsid w:val="008A7ED1"/>
    <w:rsid w:val="008B0071"/>
    <w:rsid w:val="008B0633"/>
    <w:rsid w:val="008B0659"/>
    <w:rsid w:val="008B06E3"/>
    <w:rsid w:val="008B088F"/>
    <w:rsid w:val="008B09FE"/>
    <w:rsid w:val="008B0BE0"/>
    <w:rsid w:val="008B0C98"/>
    <w:rsid w:val="008B0E1C"/>
    <w:rsid w:val="008B183B"/>
    <w:rsid w:val="008B19D1"/>
    <w:rsid w:val="008B1A91"/>
    <w:rsid w:val="008B1A96"/>
    <w:rsid w:val="008B21BE"/>
    <w:rsid w:val="008B25B1"/>
    <w:rsid w:val="008B2774"/>
    <w:rsid w:val="008B28FE"/>
    <w:rsid w:val="008B2DD3"/>
    <w:rsid w:val="008B2FD9"/>
    <w:rsid w:val="008B3128"/>
    <w:rsid w:val="008B32BA"/>
    <w:rsid w:val="008B32C4"/>
    <w:rsid w:val="008B33DC"/>
    <w:rsid w:val="008B37BD"/>
    <w:rsid w:val="008B37FD"/>
    <w:rsid w:val="008B389B"/>
    <w:rsid w:val="008B3A04"/>
    <w:rsid w:val="008B3C4A"/>
    <w:rsid w:val="008B3CE5"/>
    <w:rsid w:val="008B3F3D"/>
    <w:rsid w:val="008B4076"/>
    <w:rsid w:val="008B4432"/>
    <w:rsid w:val="008B44A1"/>
    <w:rsid w:val="008B49F0"/>
    <w:rsid w:val="008B4A03"/>
    <w:rsid w:val="008B4CB7"/>
    <w:rsid w:val="008B4D08"/>
    <w:rsid w:val="008B4E8D"/>
    <w:rsid w:val="008B4F29"/>
    <w:rsid w:val="008B55D4"/>
    <w:rsid w:val="008B5862"/>
    <w:rsid w:val="008B5926"/>
    <w:rsid w:val="008B5CFE"/>
    <w:rsid w:val="008B5EF3"/>
    <w:rsid w:val="008B6415"/>
    <w:rsid w:val="008B676E"/>
    <w:rsid w:val="008B67E2"/>
    <w:rsid w:val="008B6828"/>
    <w:rsid w:val="008B6A75"/>
    <w:rsid w:val="008B6B14"/>
    <w:rsid w:val="008B6B8B"/>
    <w:rsid w:val="008B6D0A"/>
    <w:rsid w:val="008B6D89"/>
    <w:rsid w:val="008B7117"/>
    <w:rsid w:val="008B71ED"/>
    <w:rsid w:val="008B732D"/>
    <w:rsid w:val="008B7532"/>
    <w:rsid w:val="008B76B3"/>
    <w:rsid w:val="008B7DC0"/>
    <w:rsid w:val="008C0283"/>
    <w:rsid w:val="008C030E"/>
    <w:rsid w:val="008C051D"/>
    <w:rsid w:val="008C0559"/>
    <w:rsid w:val="008C0680"/>
    <w:rsid w:val="008C0838"/>
    <w:rsid w:val="008C08C6"/>
    <w:rsid w:val="008C08DA"/>
    <w:rsid w:val="008C0B06"/>
    <w:rsid w:val="008C0B71"/>
    <w:rsid w:val="008C0C31"/>
    <w:rsid w:val="008C1435"/>
    <w:rsid w:val="008C15BC"/>
    <w:rsid w:val="008C171C"/>
    <w:rsid w:val="008C198A"/>
    <w:rsid w:val="008C1AA5"/>
    <w:rsid w:val="008C1B3B"/>
    <w:rsid w:val="008C1B99"/>
    <w:rsid w:val="008C1DBF"/>
    <w:rsid w:val="008C1E58"/>
    <w:rsid w:val="008C1FC9"/>
    <w:rsid w:val="008C2110"/>
    <w:rsid w:val="008C211C"/>
    <w:rsid w:val="008C221E"/>
    <w:rsid w:val="008C22D7"/>
    <w:rsid w:val="008C2A4F"/>
    <w:rsid w:val="008C2BDD"/>
    <w:rsid w:val="008C2D5A"/>
    <w:rsid w:val="008C2FBE"/>
    <w:rsid w:val="008C3251"/>
    <w:rsid w:val="008C3294"/>
    <w:rsid w:val="008C3461"/>
    <w:rsid w:val="008C34BB"/>
    <w:rsid w:val="008C3736"/>
    <w:rsid w:val="008C38D9"/>
    <w:rsid w:val="008C3C82"/>
    <w:rsid w:val="008C3FFD"/>
    <w:rsid w:val="008C4298"/>
    <w:rsid w:val="008C4632"/>
    <w:rsid w:val="008C495E"/>
    <w:rsid w:val="008C4B81"/>
    <w:rsid w:val="008C4F80"/>
    <w:rsid w:val="008C4F98"/>
    <w:rsid w:val="008C4FB7"/>
    <w:rsid w:val="008C5492"/>
    <w:rsid w:val="008C5906"/>
    <w:rsid w:val="008C5C43"/>
    <w:rsid w:val="008C5C65"/>
    <w:rsid w:val="008C5F5D"/>
    <w:rsid w:val="008C6173"/>
    <w:rsid w:val="008C6443"/>
    <w:rsid w:val="008C6DAC"/>
    <w:rsid w:val="008C6E0A"/>
    <w:rsid w:val="008C703B"/>
    <w:rsid w:val="008C72EA"/>
    <w:rsid w:val="008C734B"/>
    <w:rsid w:val="008C73F0"/>
    <w:rsid w:val="008C7405"/>
    <w:rsid w:val="008C746F"/>
    <w:rsid w:val="008C766D"/>
    <w:rsid w:val="008C79C9"/>
    <w:rsid w:val="008C7BE9"/>
    <w:rsid w:val="008C7C9F"/>
    <w:rsid w:val="008C7D03"/>
    <w:rsid w:val="008C7D79"/>
    <w:rsid w:val="008C7DA1"/>
    <w:rsid w:val="008D02F0"/>
    <w:rsid w:val="008D0519"/>
    <w:rsid w:val="008D059A"/>
    <w:rsid w:val="008D06CC"/>
    <w:rsid w:val="008D0716"/>
    <w:rsid w:val="008D095E"/>
    <w:rsid w:val="008D0A86"/>
    <w:rsid w:val="008D0BBA"/>
    <w:rsid w:val="008D0D02"/>
    <w:rsid w:val="008D0F37"/>
    <w:rsid w:val="008D0F88"/>
    <w:rsid w:val="008D1012"/>
    <w:rsid w:val="008D103C"/>
    <w:rsid w:val="008D132D"/>
    <w:rsid w:val="008D1742"/>
    <w:rsid w:val="008D17A0"/>
    <w:rsid w:val="008D1C59"/>
    <w:rsid w:val="008D1CD2"/>
    <w:rsid w:val="008D1DBB"/>
    <w:rsid w:val="008D1F19"/>
    <w:rsid w:val="008D2230"/>
    <w:rsid w:val="008D2235"/>
    <w:rsid w:val="008D245B"/>
    <w:rsid w:val="008D2733"/>
    <w:rsid w:val="008D2C38"/>
    <w:rsid w:val="008D2C8F"/>
    <w:rsid w:val="008D2DDF"/>
    <w:rsid w:val="008D2F02"/>
    <w:rsid w:val="008D3163"/>
    <w:rsid w:val="008D387F"/>
    <w:rsid w:val="008D3ADA"/>
    <w:rsid w:val="008D3CBC"/>
    <w:rsid w:val="008D3CC4"/>
    <w:rsid w:val="008D3DBC"/>
    <w:rsid w:val="008D41C5"/>
    <w:rsid w:val="008D46CB"/>
    <w:rsid w:val="008D48BC"/>
    <w:rsid w:val="008D48D4"/>
    <w:rsid w:val="008D4A67"/>
    <w:rsid w:val="008D50E5"/>
    <w:rsid w:val="008D5115"/>
    <w:rsid w:val="008D54A7"/>
    <w:rsid w:val="008D55F6"/>
    <w:rsid w:val="008D5720"/>
    <w:rsid w:val="008D58C0"/>
    <w:rsid w:val="008D599B"/>
    <w:rsid w:val="008D5D0C"/>
    <w:rsid w:val="008D5E0F"/>
    <w:rsid w:val="008D5E81"/>
    <w:rsid w:val="008D613C"/>
    <w:rsid w:val="008D638A"/>
    <w:rsid w:val="008D6C7D"/>
    <w:rsid w:val="008D6CF6"/>
    <w:rsid w:val="008D6F10"/>
    <w:rsid w:val="008D711A"/>
    <w:rsid w:val="008D7545"/>
    <w:rsid w:val="008D76A9"/>
    <w:rsid w:val="008D7826"/>
    <w:rsid w:val="008D78C7"/>
    <w:rsid w:val="008E0163"/>
    <w:rsid w:val="008E0366"/>
    <w:rsid w:val="008E0455"/>
    <w:rsid w:val="008E0771"/>
    <w:rsid w:val="008E0B58"/>
    <w:rsid w:val="008E0CF1"/>
    <w:rsid w:val="008E0D13"/>
    <w:rsid w:val="008E0DBA"/>
    <w:rsid w:val="008E0E42"/>
    <w:rsid w:val="008E10CD"/>
    <w:rsid w:val="008E11FE"/>
    <w:rsid w:val="008E127E"/>
    <w:rsid w:val="008E12CD"/>
    <w:rsid w:val="008E1793"/>
    <w:rsid w:val="008E1D46"/>
    <w:rsid w:val="008E1D7A"/>
    <w:rsid w:val="008E1FC2"/>
    <w:rsid w:val="008E203E"/>
    <w:rsid w:val="008E2077"/>
    <w:rsid w:val="008E2104"/>
    <w:rsid w:val="008E21F2"/>
    <w:rsid w:val="008E222B"/>
    <w:rsid w:val="008E237A"/>
    <w:rsid w:val="008E2692"/>
    <w:rsid w:val="008E2721"/>
    <w:rsid w:val="008E2AC1"/>
    <w:rsid w:val="008E2DDC"/>
    <w:rsid w:val="008E2EB8"/>
    <w:rsid w:val="008E33C5"/>
    <w:rsid w:val="008E35FA"/>
    <w:rsid w:val="008E385F"/>
    <w:rsid w:val="008E3A1F"/>
    <w:rsid w:val="008E40D6"/>
    <w:rsid w:val="008E43E3"/>
    <w:rsid w:val="008E47DC"/>
    <w:rsid w:val="008E4B04"/>
    <w:rsid w:val="008E4C2A"/>
    <w:rsid w:val="008E4D1D"/>
    <w:rsid w:val="008E4FEE"/>
    <w:rsid w:val="008E4FF6"/>
    <w:rsid w:val="008E5134"/>
    <w:rsid w:val="008E5144"/>
    <w:rsid w:val="008E5224"/>
    <w:rsid w:val="008E5329"/>
    <w:rsid w:val="008E54F7"/>
    <w:rsid w:val="008E5553"/>
    <w:rsid w:val="008E55ED"/>
    <w:rsid w:val="008E5AF4"/>
    <w:rsid w:val="008E61C9"/>
    <w:rsid w:val="008E6372"/>
    <w:rsid w:val="008E64A4"/>
    <w:rsid w:val="008E66C2"/>
    <w:rsid w:val="008E67C3"/>
    <w:rsid w:val="008E6A65"/>
    <w:rsid w:val="008E6B27"/>
    <w:rsid w:val="008E6C67"/>
    <w:rsid w:val="008E6C7A"/>
    <w:rsid w:val="008E6D06"/>
    <w:rsid w:val="008E7004"/>
    <w:rsid w:val="008E7153"/>
    <w:rsid w:val="008E79E1"/>
    <w:rsid w:val="008E7B08"/>
    <w:rsid w:val="008E7B19"/>
    <w:rsid w:val="008E7DED"/>
    <w:rsid w:val="008F015A"/>
    <w:rsid w:val="008F03D9"/>
    <w:rsid w:val="008F040B"/>
    <w:rsid w:val="008F0A47"/>
    <w:rsid w:val="008F0AD2"/>
    <w:rsid w:val="008F0B00"/>
    <w:rsid w:val="008F0D0D"/>
    <w:rsid w:val="008F0DCE"/>
    <w:rsid w:val="008F0F34"/>
    <w:rsid w:val="008F1077"/>
    <w:rsid w:val="008F11D1"/>
    <w:rsid w:val="008F138D"/>
    <w:rsid w:val="008F1613"/>
    <w:rsid w:val="008F1631"/>
    <w:rsid w:val="008F1895"/>
    <w:rsid w:val="008F189B"/>
    <w:rsid w:val="008F1B82"/>
    <w:rsid w:val="008F1CE4"/>
    <w:rsid w:val="008F1CFF"/>
    <w:rsid w:val="008F1DBF"/>
    <w:rsid w:val="008F1FCC"/>
    <w:rsid w:val="008F208E"/>
    <w:rsid w:val="008F230B"/>
    <w:rsid w:val="008F2561"/>
    <w:rsid w:val="008F264E"/>
    <w:rsid w:val="008F2739"/>
    <w:rsid w:val="008F28DD"/>
    <w:rsid w:val="008F29AF"/>
    <w:rsid w:val="008F2C1D"/>
    <w:rsid w:val="008F2ECD"/>
    <w:rsid w:val="008F2FF4"/>
    <w:rsid w:val="008F344E"/>
    <w:rsid w:val="008F3538"/>
    <w:rsid w:val="008F375A"/>
    <w:rsid w:val="008F37A8"/>
    <w:rsid w:val="008F3856"/>
    <w:rsid w:val="008F4239"/>
    <w:rsid w:val="008F49DC"/>
    <w:rsid w:val="008F4C7D"/>
    <w:rsid w:val="008F5B13"/>
    <w:rsid w:val="008F5C91"/>
    <w:rsid w:val="008F689D"/>
    <w:rsid w:val="008F6FB1"/>
    <w:rsid w:val="008F721C"/>
    <w:rsid w:val="008F7415"/>
    <w:rsid w:val="008F793E"/>
    <w:rsid w:val="008F7995"/>
    <w:rsid w:val="008F7A04"/>
    <w:rsid w:val="008F7A73"/>
    <w:rsid w:val="008F7A81"/>
    <w:rsid w:val="008F7C0F"/>
    <w:rsid w:val="008F7F66"/>
    <w:rsid w:val="0090013E"/>
    <w:rsid w:val="00900241"/>
    <w:rsid w:val="009002A5"/>
    <w:rsid w:val="009006AD"/>
    <w:rsid w:val="0090093D"/>
    <w:rsid w:val="009009AA"/>
    <w:rsid w:val="00900AFC"/>
    <w:rsid w:val="00900D2C"/>
    <w:rsid w:val="00900DF8"/>
    <w:rsid w:val="009014D4"/>
    <w:rsid w:val="0090165F"/>
    <w:rsid w:val="00901689"/>
    <w:rsid w:val="009017B6"/>
    <w:rsid w:val="00901866"/>
    <w:rsid w:val="009019FA"/>
    <w:rsid w:val="00901BC0"/>
    <w:rsid w:val="00901C1A"/>
    <w:rsid w:val="00901D0A"/>
    <w:rsid w:val="00901E22"/>
    <w:rsid w:val="009022C0"/>
    <w:rsid w:val="00902727"/>
    <w:rsid w:val="00902D66"/>
    <w:rsid w:val="0090316E"/>
    <w:rsid w:val="00903227"/>
    <w:rsid w:val="00903292"/>
    <w:rsid w:val="009032C1"/>
    <w:rsid w:val="0090343C"/>
    <w:rsid w:val="0090384F"/>
    <w:rsid w:val="00903AC8"/>
    <w:rsid w:val="00903E4F"/>
    <w:rsid w:val="00903F7C"/>
    <w:rsid w:val="009042D0"/>
    <w:rsid w:val="009044BD"/>
    <w:rsid w:val="0090452F"/>
    <w:rsid w:val="00904682"/>
    <w:rsid w:val="009048D6"/>
    <w:rsid w:val="00904904"/>
    <w:rsid w:val="009050D0"/>
    <w:rsid w:val="00905743"/>
    <w:rsid w:val="00905AB4"/>
    <w:rsid w:val="00905AFE"/>
    <w:rsid w:val="00905B7B"/>
    <w:rsid w:val="00905CCE"/>
    <w:rsid w:val="009060C1"/>
    <w:rsid w:val="0090627D"/>
    <w:rsid w:val="009069DD"/>
    <w:rsid w:val="00906AD8"/>
    <w:rsid w:val="00906BD6"/>
    <w:rsid w:val="00906DC8"/>
    <w:rsid w:val="00906F63"/>
    <w:rsid w:val="00906FA5"/>
    <w:rsid w:val="009070AC"/>
    <w:rsid w:val="009071D9"/>
    <w:rsid w:val="00907389"/>
    <w:rsid w:val="009076D4"/>
    <w:rsid w:val="00907801"/>
    <w:rsid w:val="00910125"/>
    <w:rsid w:val="0091019F"/>
    <w:rsid w:val="009101DC"/>
    <w:rsid w:val="009104DD"/>
    <w:rsid w:val="00910609"/>
    <w:rsid w:val="00910777"/>
    <w:rsid w:val="0091078D"/>
    <w:rsid w:val="0091078E"/>
    <w:rsid w:val="009107DE"/>
    <w:rsid w:val="00910853"/>
    <w:rsid w:val="00910959"/>
    <w:rsid w:val="00910B4E"/>
    <w:rsid w:val="009113C8"/>
    <w:rsid w:val="009113E6"/>
    <w:rsid w:val="00911418"/>
    <w:rsid w:val="00911716"/>
    <w:rsid w:val="00911C73"/>
    <w:rsid w:val="00911D5A"/>
    <w:rsid w:val="00911E1C"/>
    <w:rsid w:val="00911F06"/>
    <w:rsid w:val="009120D8"/>
    <w:rsid w:val="009121A5"/>
    <w:rsid w:val="0091224E"/>
    <w:rsid w:val="00912345"/>
    <w:rsid w:val="009127B5"/>
    <w:rsid w:val="009127F8"/>
    <w:rsid w:val="00912F06"/>
    <w:rsid w:val="00913475"/>
    <w:rsid w:val="00913770"/>
    <w:rsid w:val="00913DE0"/>
    <w:rsid w:val="00914100"/>
    <w:rsid w:val="00914A97"/>
    <w:rsid w:val="00914AAA"/>
    <w:rsid w:val="009150AF"/>
    <w:rsid w:val="009158CC"/>
    <w:rsid w:val="00915C6B"/>
    <w:rsid w:val="00916247"/>
    <w:rsid w:val="0091644E"/>
    <w:rsid w:val="009167C6"/>
    <w:rsid w:val="00916837"/>
    <w:rsid w:val="00916993"/>
    <w:rsid w:val="00916CDC"/>
    <w:rsid w:val="009177D5"/>
    <w:rsid w:val="00917895"/>
    <w:rsid w:val="009179F8"/>
    <w:rsid w:val="00917CB3"/>
    <w:rsid w:val="00920301"/>
    <w:rsid w:val="00920481"/>
    <w:rsid w:val="00920973"/>
    <w:rsid w:val="00920B3A"/>
    <w:rsid w:val="00920C80"/>
    <w:rsid w:val="00921024"/>
    <w:rsid w:val="009210C6"/>
    <w:rsid w:val="009213B3"/>
    <w:rsid w:val="009213E9"/>
    <w:rsid w:val="0092152E"/>
    <w:rsid w:val="009216BD"/>
    <w:rsid w:val="009216D5"/>
    <w:rsid w:val="00921702"/>
    <w:rsid w:val="009218B8"/>
    <w:rsid w:val="00921A63"/>
    <w:rsid w:val="00921AF9"/>
    <w:rsid w:val="009221B3"/>
    <w:rsid w:val="009222DA"/>
    <w:rsid w:val="0092263D"/>
    <w:rsid w:val="0092289F"/>
    <w:rsid w:val="009230AB"/>
    <w:rsid w:val="0092329D"/>
    <w:rsid w:val="0092349B"/>
    <w:rsid w:val="009237F7"/>
    <w:rsid w:val="00923B4A"/>
    <w:rsid w:val="00923BA1"/>
    <w:rsid w:val="00923CF0"/>
    <w:rsid w:val="00923DA9"/>
    <w:rsid w:val="00924057"/>
    <w:rsid w:val="00924102"/>
    <w:rsid w:val="00924112"/>
    <w:rsid w:val="00924469"/>
    <w:rsid w:val="009248C8"/>
    <w:rsid w:val="00924D68"/>
    <w:rsid w:val="00924ED5"/>
    <w:rsid w:val="0092505C"/>
    <w:rsid w:val="00925211"/>
    <w:rsid w:val="009255CE"/>
    <w:rsid w:val="009256DC"/>
    <w:rsid w:val="00925791"/>
    <w:rsid w:val="00925AAE"/>
    <w:rsid w:val="00925BE0"/>
    <w:rsid w:val="00925EBE"/>
    <w:rsid w:val="009264C8"/>
    <w:rsid w:val="009266E8"/>
    <w:rsid w:val="0092686C"/>
    <w:rsid w:val="00926ACA"/>
    <w:rsid w:val="009275A9"/>
    <w:rsid w:val="009275B5"/>
    <w:rsid w:val="009276FF"/>
    <w:rsid w:val="00927A69"/>
    <w:rsid w:val="00927B35"/>
    <w:rsid w:val="00927DD1"/>
    <w:rsid w:val="00927DDF"/>
    <w:rsid w:val="00927EB2"/>
    <w:rsid w:val="00927F8D"/>
    <w:rsid w:val="009300A4"/>
    <w:rsid w:val="009300CE"/>
    <w:rsid w:val="0093010D"/>
    <w:rsid w:val="009305D7"/>
    <w:rsid w:val="00930694"/>
    <w:rsid w:val="009309F7"/>
    <w:rsid w:val="00930A66"/>
    <w:rsid w:val="00930AC9"/>
    <w:rsid w:val="00930B8C"/>
    <w:rsid w:val="00930C91"/>
    <w:rsid w:val="00930D45"/>
    <w:rsid w:val="00930D9B"/>
    <w:rsid w:val="00931028"/>
    <w:rsid w:val="0093125A"/>
    <w:rsid w:val="00931320"/>
    <w:rsid w:val="00931705"/>
    <w:rsid w:val="00931707"/>
    <w:rsid w:val="0093176E"/>
    <w:rsid w:val="0093189E"/>
    <w:rsid w:val="00931BC2"/>
    <w:rsid w:val="00931EC4"/>
    <w:rsid w:val="0093242F"/>
    <w:rsid w:val="0093252D"/>
    <w:rsid w:val="00932741"/>
    <w:rsid w:val="00932887"/>
    <w:rsid w:val="009328F2"/>
    <w:rsid w:val="009329B4"/>
    <w:rsid w:val="00932A8A"/>
    <w:rsid w:val="00932BBD"/>
    <w:rsid w:val="00933183"/>
    <w:rsid w:val="009332ED"/>
    <w:rsid w:val="0093344F"/>
    <w:rsid w:val="009334FE"/>
    <w:rsid w:val="0093368B"/>
    <w:rsid w:val="00933A1A"/>
    <w:rsid w:val="00933B6A"/>
    <w:rsid w:val="00933CBD"/>
    <w:rsid w:val="00933CD5"/>
    <w:rsid w:val="00933F2D"/>
    <w:rsid w:val="00934068"/>
    <w:rsid w:val="009342CB"/>
    <w:rsid w:val="0093432C"/>
    <w:rsid w:val="00934468"/>
    <w:rsid w:val="009345DD"/>
    <w:rsid w:val="009351A7"/>
    <w:rsid w:val="009351EF"/>
    <w:rsid w:val="009354E3"/>
    <w:rsid w:val="009359E6"/>
    <w:rsid w:val="00935CEA"/>
    <w:rsid w:val="00936028"/>
    <w:rsid w:val="0093617B"/>
    <w:rsid w:val="00936A0D"/>
    <w:rsid w:val="00936AC1"/>
    <w:rsid w:val="00936CEB"/>
    <w:rsid w:val="009372C0"/>
    <w:rsid w:val="00937430"/>
    <w:rsid w:val="009377AA"/>
    <w:rsid w:val="00937B15"/>
    <w:rsid w:val="00937CA0"/>
    <w:rsid w:val="00937EEE"/>
    <w:rsid w:val="00937F2E"/>
    <w:rsid w:val="00940160"/>
    <w:rsid w:val="00940169"/>
    <w:rsid w:val="00940222"/>
    <w:rsid w:val="00940353"/>
    <w:rsid w:val="00940388"/>
    <w:rsid w:val="009404A6"/>
    <w:rsid w:val="00940616"/>
    <w:rsid w:val="009407BB"/>
    <w:rsid w:val="009409F5"/>
    <w:rsid w:val="00940D3B"/>
    <w:rsid w:val="00940F4D"/>
    <w:rsid w:val="00941278"/>
    <w:rsid w:val="009415BE"/>
    <w:rsid w:val="00941767"/>
    <w:rsid w:val="009419E4"/>
    <w:rsid w:val="00941FED"/>
    <w:rsid w:val="00941FF7"/>
    <w:rsid w:val="00942064"/>
    <w:rsid w:val="009420ED"/>
    <w:rsid w:val="009426AA"/>
    <w:rsid w:val="00942832"/>
    <w:rsid w:val="0094286D"/>
    <w:rsid w:val="00942AD2"/>
    <w:rsid w:val="00942CF4"/>
    <w:rsid w:val="00943073"/>
    <w:rsid w:val="009431B7"/>
    <w:rsid w:val="009434C0"/>
    <w:rsid w:val="009436DB"/>
    <w:rsid w:val="00943959"/>
    <w:rsid w:val="00943F18"/>
    <w:rsid w:val="00944202"/>
    <w:rsid w:val="00944582"/>
    <w:rsid w:val="0094466E"/>
    <w:rsid w:val="00944C5E"/>
    <w:rsid w:val="00944E17"/>
    <w:rsid w:val="009450DE"/>
    <w:rsid w:val="0094559D"/>
    <w:rsid w:val="00945E87"/>
    <w:rsid w:val="00945F14"/>
    <w:rsid w:val="00945FB8"/>
    <w:rsid w:val="009461D0"/>
    <w:rsid w:val="009461D5"/>
    <w:rsid w:val="009464AA"/>
    <w:rsid w:val="00946515"/>
    <w:rsid w:val="00946768"/>
    <w:rsid w:val="00946778"/>
    <w:rsid w:val="009467DF"/>
    <w:rsid w:val="009470D2"/>
    <w:rsid w:val="009473B3"/>
    <w:rsid w:val="0094741C"/>
    <w:rsid w:val="009476B6"/>
    <w:rsid w:val="00947763"/>
    <w:rsid w:val="00947DB5"/>
    <w:rsid w:val="00947F42"/>
    <w:rsid w:val="00950159"/>
    <w:rsid w:val="009502BC"/>
    <w:rsid w:val="009503F7"/>
    <w:rsid w:val="0095042F"/>
    <w:rsid w:val="009505C6"/>
    <w:rsid w:val="009507DF"/>
    <w:rsid w:val="00950A0C"/>
    <w:rsid w:val="00950ABA"/>
    <w:rsid w:val="00950E28"/>
    <w:rsid w:val="00950E7C"/>
    <w:rsid w:val="0095102E"/>
    <w:rsid w:val="009512C9"/>
    <w:rsid w:val="009516D8"/>
    <w:rsid w:val="009517C3"/>
    <w:rsid w:val="009519E7"/>
    <w:rsid w:val="00951E6D"/>
    <w:rsid w:val="00951EE1"/>
    <w:rsid w:val="009522B7"/>
    <w:rsid w:val="00952379"/>
    <w:rsid w:val="009525EA"/>
    <w:rsid w:val="0095271D"/>
    <w:rsid w:val="00952757"/>
    <w:rsid w:val="00952968"/>
    <w:rsid w:val="00953056"/>
    <w:rsid w:val="009531AF"/>
    <w:rsid w:val="009531EF"/>
    <w:rsid w:val="009534F0"/>
    <w:rsid w:val="00953814"/>
    <w:rsid w:val="00953951"/>
    <w:rsid w:val="00953B8F"/>
    <w:rsid w:val="00953CAB"/>
    <w:rsid w:val="00953CBF"/>
    <w:rsid w:val="00953E1E"/>
    <w:rsid w:val="00954057"/>
    <w:rsid w:val="009540A8"/>
    <w:rsid w:val="0095413C"/>
    <w:rsid w:val="009542B7"/>
    <w:rsid w:val="0095434B"/>
    <w:rsid w:val="009545A0"/>
    <w:rsid w:val="009545C1"/>
    <w:rsid w:val="009549EC"/>
    <w:rsid w:val="00954D55"/>
    <w:rsid w:val="00954E3D"/>
    <w:rsid w:val="00954F2D"/>
    <w:rsid w:val="00955271"/>
    <w:rsid w:val="0095544C"/>
    <w:rsid w:val="009555B8"/>
    <w:rsid w:val="00955669"/>
    <w:rsid w:val="009556AB"/>
    <w:rsid w:val="009559F5"/>
    <w:rsid w:val="00955A22"/>
    <w:rsid w:val="00955BD7"/>
    <w:rsid w:val="00955C86"/>
    <w:rsid w:val="00955E99"/>
    <w:rsid w:val="0095670A"/>
    <w:rsid w:val="009567A9"/>
    <w:rsid w:val="00956801"/>
    <w:rsid w:val="009569A8"/>
    <w:rsid w:val="00957189"/>
    <w:rsid w:val="009573B1"/>
    <w:rsid w:val="0095777A"/>
    <w:rsid w:val="00957AF1"/>
    <w:rsid w:val="00957BA1"/>
    <w:rsid w:val="00957BF1"/>
    <w:rsid w:val="00960034"/>
    <w:rsid w:val="009600A6"/>
    <w:rsid w:val="0096031D"/>
    <w:rsid w:val="009604E0"/>
    <w:rsid w:val="00960A08"/>
    <w:rsid w:val="00960B94"/>
    <w:rsid w:val="00960ECB"/>
    <w:rsid w:val="0096103C"/>
    <w:rsid w:val="00961312"/>
    <w:rsid w:val="00961351"/>
    <w:rsid w:val="00961359"/>
    <w:rsid w:val="0096152C"/>
    <w:rsid w:val="0096164B"/>
    <w:rsid w:val="0096166D"/>
    <w:rsid w:val="0096185E"/>
    <w:rsid w:val="00961A63"/>
    <w:rsid w:val="009620C8"/>
    <w:rsid w:val="00962208"/>
    <w:rsid w:val="00962284"/>
    <w:rsid w:val="009625A4"/>
    <w:rsid w:val="00962669"/>
    <w:rsid w:val="0096285D"/>
    <w:rsid w:val="00963029"/>
    <w:rsid w:val="009633C3"/>
    <w:rsid w:val="00963519"/>
    <w:rsid w:val="00963758"/>
    <w:rsid w:val="0096389F"/>
    <w:rsid w:val="0096400B"/>
    <w:rsid w:val="009642B7"/>
    <w:rsid w:val="0096432F"/>
    <w:rsid w:val="00964826"/>
    <w:rsid w:val="00964A1F"/>
    <w:rsid w:val="00964CBF"/>
    <w:rsid w:val="00964E69"/>
    <w:rsid w:val="00964EDF"/>
    <w:rsid w:val="0096557F"/>
    <w:rsid w:val="009658D0"/>
    <w:rsid w:val="00965AED"/>
    <w:rsid w:val="00965CEC"/>
    <w:rsid w:val="00965DFD"/>
    <w:rsid w:val="009662E6"/>
    <w:rsid w:val="00966566"/>
    <w:rsid w:val="009665CF"/>
    <w:rsid w:val="009665EA"/>
    <w:rsid w:val="00966613"/>
    <w:rsid w:val="009668C1"/>
    <w:rsid w:val="00966AD8"/>
    <w:rsid w:val="00966E23"/>
    <w:rsid w:val="0096706B"/>
    <w:rsid w:val="00967443"/>
    <w:rsid w:val="00967C13"/>
    <w:rsid w:val="00970026"/>
    <w:rsid w:val="00970030"/>
    <w:rsid w:val="009700C5"/>
    <w:rsid w:val="00970528"/>
    <w:rsid w:val="00970694"/>
    <w:rsid w:val="009708B6"/>
    <w:rsid w:val="00970935"/>
    <w:rsid w:val="00970B00"/>
    <w:rsid w:val="00970C94"/>
    <w:rsid w:val="00970D13"/>
    <w:rsid w:val="00970D52"/>
    <w:rsid w:val="00970EE6"/>
    <w:rsid w:val="00970F32"/>
    <w:rsid w:val="00971078"/>
    <w:rsid w:val="009717CC"/>
    <w:rsid w:val="009718BA"/>
    <w:rsid w:val="00971BB5"/>
    <w:rsid w:val="00971FF6"/>
    <w:rsid w:val="00972118"/>
    <w:rsid w:val="0097214A"/>
    <w:rsid w:val="0097289F"/>
    <w:rsid w:val="009728CA"/>
    <w:rsid w:val="00972AFA"/>
    <w:rsid w:val="00972BB0"/>
    <w:rsid w:val="00972D63"/>
    <w:rsid w:val="00973112"/>
    <w:rsid w:val="009731C0"/>
    <w:rsid w:val="0097334C"/>
    <w:rsid w:val="00973409"/>
    <w:rsid w:val="00973569"/>
    <w:rsid w:val="0097380A"/>
    <w:rsid w:val="009738D4"/>
    <w:rsid w:val="00973A35"/>
    <w:rsid w:val="00973F25"/>
    <w:rsid w:val="00973F3F"/>
    <w:rsid w:val="00974050"/>
    <w:rsid w:val="009741C0"/>
    <w:rsid w:val="009745E2"/>
    <w:rsid w:val="00974825"/>
    <w:rsid w:val="00974905"/>
    <w:rsid w:val="00974BB2"/>
    <w:rsid w:val="00974D42"/>
    <w:rsid w:val="00974D50"/>
    <w:rsid w:val="009751A2"/>
    <w:rsid w:val="0097525D"/>
    <w:rsid w:val="009752B9"/>
    <w:rsid w:val="009752C5"/>
    <w:rsid w:val="00975454"/>
    <w:rsid w:val="00975C89"/>
    <w:rsid w:val="00975F7A"/>
    <w:rsid w:val="00975FB3"/>
    <w:rsid w:val="00976409"/>
    <w:rsid w:val="0097662C"/>
    <w:rsid w:val="00976D19"/>
    <w:rsid w:val="00976DB5"/>
    <w:rsid w:val="0097718A"/>
    <w:rsid w:val="009773AE"/>
    <w:rsid w:val="009776A0"/>
    <w:rsid w:val="009778E1"/>
    <w:rsid w:val="00977A3E"/>
    <w:rsid w:val="00977C3A"/>
    <w:rsid w:val="00977D4B"/>
    <w:rsid w:val="00977FB1"/>
    <w:rsid w:val="0098000F"/>
    <w:rsid w:val="009801C6"/>
    <w:rsid w:val="0098026E"/>
    <w:rsid w:val="009804CB"/>
    <w:rsid w:val="00980B6C"/>
    <w:rsid w:val="00980E38"/>
    <w:rsid w:val="00981188"/>
    <w:rsid w:val="00981271"/>
    <w:rsid w:val="00981EA7"/>
    <w:rsid w:val="00981FEF"/>
    <w:rsid w:val="00982088"/>
    <w:rsid w:val="009820C3"/>
    <w:rsid w:val="009823AC"/>
    <w:rsid w:val="00982815"/>
    <w:rsid w:val="00982BCD"/>
    <w:rsid w:val="00982FD3"/>
    <w:rsid w:val="0098302E"/>
    <w:rsid w:val="0098374F"/>
    <w:rsid w:val="00983888"/>
    <w:rsid w:val="00983910"/>
    <w:rsid w:val="00983B44"/>
    <w:rsid w:val="00984272"/>
    <w:rsid w:val="00984313"/>
    <w:rsid w:val="00984A76"/>
    <w:rsid w:val="00984A89"/>
    <w:rsid w:val="00984BDC"/>
    <w:rsid w:val="00984EF4"/>
    <w:rsid w:val="00984F0C"/>
    <w:rsid w:val="00985477"/>
    <w:rsid w:val="00985572"/>
    <w:rsid w:val="00985581"/>
    <w:rsid w:val="00985BD4"/>
    <w:rsid w:val="00985E91"/>
    <w:rsid w:val="0098651F"/>
    <w:rsid w:val="0098668A"/>
    <w:rsid w:val="00986B33"/>
    <w:rsid w:val="00986E34"/>
    <w:rsid w:val="00986F17"/>
    <w:rsid w:val="00986F88"/>
    <w:rsid w:val="009872AD"/>
    <w:rsid w:val="009875F9"/>
    <w:rsid w:val="00987627"/>
    <w:rsid w:val="0098769E"/>
    <w:rsid w:val="00987807"/>
    <w:rsid w:val="00987876"/>
    <w:rsid w:val="00987C13"/>
    <w:rsid w:val="00987D53"/>
    <w:rsid w:val="009902F7"/>
    <w:rsid w:val="009903A1"/>
    <w:rsid w:val="009903E6"/>
    <w:rsid w:val="00990720"/>
    <w:rsid w:val="0099073B"/>
    <w:rsid w:val="00990752"/>
    <w:rsid w:val="00990794"/>
    <w:rsid w:val="0099083E"/>
    <w:rsid w:val="009908C3"/>
    <w:rsid w:val="00991149"/>
    <w:rsid w:val="009912E0"/>
    <w:rsid w:val="00991790"/>
    <w:rsid w:val="009917B4"/>
    <w:rsid w:val="00991831"/>
    <w:rsid w:val="009919D7"/>
    <w:rsid w:val="00991CC7"/>
    <w:rsid w:val="00991EE9"/>
    <w:rsid w:val="00991F50"/>
    <w:rsid w:val="00992641"/>
    <w:rsid w:val="0099291F"/>
    <w:rsid w:val="00992C42"/>
    <w:rsid w:val="00992CCD"/>
    <w:rsid w:val="00992FB9"/>
    <w:rsid w:val="009930C5"/>
    <w:rsid w:val="0099383A"/>
    <w:rsid w:val="00993886"/>
    <w:rsid w:val="00993991"/>
    <w:rsid w:val="0099399D"/>
    <w:rsid w:val="00993A3A"/>
    <w:rsid w:val="00993FCF"/>
    <w:rsid w:val="0099409B"/>
    <w:rsid w:val="009945F8"/>
    <w:rsid w:val="00994617"/>
    <w:rsid w:val="00994657"/>
    <w:rsid w:val="0099474A"/>
    <w:rsid w:val="00994849"/>
    <w:rsid w:val="00994887"/>
    <w:rsid w:val="00994CF6"/>
    <w:rsid w:val="00994DA1"/>
    <w:rsid w:val="00994E18"/>
    <w:rsid w:val="00994FDF"/>
    <w:rsid w:val="009957FB"/>
    <w:rsid w:val="00995881"/>
    <w:rsid w:val="00995A2D"/>
    <w:rsid w:val="00995BA6"/>
    <w:rsid w:val="00995FDD"/>
    <w:rsid w:val="009960DC"/>
    <w:rsid w:val="009961D9"/>
    <w:rsid w:val="0099642A"/>
    <w:rsid w:val="0099644B"/>
    <w:rsid w:val="009964F9"/>
    <w:rsid w:val="0099667A"/>
    <w:rsid w:val="00996741"/>
    <w:rsid w:val="00996855"/>
    <w:rsid w:val="00996997"/>
    <w:rsid w:val="009969A7"/>
    <w:rsid w:val="00996A87"/>
    <w:rsid w:val="00996BCC"/>
    <w:rsid w:val="00996D20"/>
    <w:rsid w:val="00996DFF"/>
    <w:rsid w:val="00996E5C"/>
    <w:rsid w:val="0099713A"/>
    <w:rsid w:val="009974DC"/>
    <w:rsid w:val="009977A5"/>
    <w:rsid w:val="00997A16"/>
    <w:rsid w:val="00997B63"/>
    <w:rsid w:val="00997E69"/>
    <w:rsid w:val="009A0113"/>
    <w:rsid w:val="009A017C"/>
    <w:rsid w:val="009A0515"/>
    <w:rsid w:val="009A0840"/>
    <w:rsid w:val="009A09BA"/>
    <w:rsid w:val="009A09BD"/>
    <w:rsid w:val="009A0B31"/>
    <w:rsid w:val="009A0FA1"/>
    <w:rsid w:val="009A1281"/>
    <w:rsid w:val="009A12A0"/>
    <w:rsid w:val="009A1716"/>
    <w:rsid w:val="009A1A58"/>
    <w:rsid w:val="009A1CE8"/>
    <w:rsid w:val="009A1F47"/>
    <w:rsid w:val="009A2040"/>
    <w:rsid w:val="009A209C"/>
    <w:rsid w:val="009A20BB"/>
    <w:rsid w:val="009A228B"/>
    <w:rsid w:val="009A22C3"/>
    <w:rsid w:val="009A23A4"/>
    <w:rsid w:val="009A2B53"/>
    <w:rsid w:val="009A2C77"/>
    <w:rsid w:val="009A2FDB"/>
    <w:rsid w:val="009A3041"/>
    <w:rsid w:val="009A3708"/>
    <w:rsid w:val="009A3721"/>
    <w:rsid w:val="009A38A0"/>
    <w:rsid w:val="009A3D51"/>
    <w:rsid w:val="009A3EE4"/>
    <w:rsid w:val="009A3F5A"/>
    <w:rsid w:val="009A3FB0"/>
    <w:rsid w:val="009A418A"/>
    <w:rsid w:val="009A4233"/>
    <w:rsid w:val="009A44B1"/>
    <w:rsid w:val="009A4592"/>
    <w:rsid w:val="009A4684"/>
    <w:rsid w:val="009A46D9"/>
    <w:rsid w:val="009A47C5"/>
    <w:rsid w:val="009A4CEF"/>
    <w:rsid w:val="009A4F22"/>
    <w:rsid w:val="009A4FC0"/>
    <w:rsid w:val="009A5070"/>
    <w:rsid w:val="009A50E1"/>
    <w:rsid w:val="009A5255"/>
    <w:rsid w:val="009A53B7"/>
    <w:rsid w:val="009A55F1"/>
    <w:rsid w:val="009A5810"/>
    <w:rsid w:val="009A5896"/>
    <w:rsid w:val="009A5A2E"/>
    <w:rsid w:val="009A5B1C"/>
    <w:rsid w:val="009A5E0A"/>
    <w:rsid w:val="009A60F1"/>
    <w:rsid w:val="009A64E4"/>
    <w:rsid w:val="009A650E"/>
    <w:rsid w:val="009A658A"/>
    <w:rsid w:val="009A673E"/>
    <w:rsid w:val="009A6BEC"/>
    <w:rsid w:val="009A6C8A"/>
    <w:rsid w:val="009A6CC3"/>
    <w:rsid w:val="009A7252"/>
    <w:rsid w:val="009A74D1"/>
    <w:rsid w:val="009A772B"/>
    <w:rsid w:val="009A7862"/>
    <w:rsid w:val="009A78B9"/>
    <w:rsid w:val="009A797D"/>
    <w:rsid w:val="009A7A9F"/>
    <w:rsid w:val="009A7CF0"/>
    <w:rsid w:val="009A7DC5"/>
    <w:rsid w:val="009A7E12"/>
    <w:rsid w:val="009A7F20"/>
    <w:rsid w:val="009B0020"/>
    <w:rsid w:val="009B002F"/>
    <w:rsid w:val="009B0244"/>
    <w:rsid w:val="009B0585"/>
    <w:rsid w:val="009B0B18"/>
    <w:rsid w:val="009B11EF"/>
    <w:rsid w:val="009B1617"/>
    <w:rsid w:val="009B1642"/>
    <w:rsid w:val="009B1772"/>
    <w:rsid w:val="009B17B6"/>
    <w:rsid w:val="009B1C41"/>
    <w:rsid w:val="009B1DF2"/>
    <w:rsid w:val="009B2316"/>
    <w:rsid w:val="009B2334"/>
    <w:rsid w:val="009B2492"/>
    <w:rsid w:val="009B25F5"/>
    <w:rsid w:val="009B2661"/>
    <w:rsid w:val="009B2874"/>
    <w:rsid w:val="009B2895"/>
    <w:rsid w:val="009B2B76"/>
    <w:rsid w:val="009B2FD3"/>
    <w:rsid w:val="009B30D5"/>
    <w:rsid w:val="009B30E0"/>
    <w:rsid w:val="009B310C"/>
    <w:rsid w:val="009B324F"/>
    <w:rsid w:val="009B3762"/>
    <w:rsid w:val="009B3B93"/>
    <w:rsid w:val="009B3DD0"/>
    <w:rsid w:val="009B4031"/>
    <w:rsid w:val="009B408D"/>
    <w:rsid w:val="009B454B"/>
    <w:rsid w:val="009B45F7"/>
    <w:rsid w:val="009B4709"/>
    <w:rsid w:val="009B47EE"/>
    <w:rsid w:val="009B4836"/>
    <w:rsid w:val="009B4C1B"/>
    <w:rsid w:val="009B4D4B"/>
    <w:rsid w:val="009B4E48"/>
    <w:rsid w:val="009B5529"/>
    <w:rsid w:val="009B5700"/>
    <w:rsid w:val="009B570E"/>
    <w:rsid w:val="009B573F"/>
    <w:rsid w:val="009B5886"/>
    <w:rsid w:val="009B5C46"/>
    <w:rsid w:val="009B5E36"/>
    <w:rsid w:val="009B6580"/>
    <w:rsid w:val="009B67BC"/>
    <w:rsid w:val="009B6A36"/>
    <w:rsid w:val="009B6AEF"/>
    <w:rsid w:val="009B6C87"/>
    <w:rsid w:val="009B6C9B"/>
    <w:rsid w:val="009B6CFC"/>
    <w:rsid w:val="009B6DFB"/>
    <w:rsid w:val="009B6FBB"/>
    <w:rsid w:val="009B7192"/>
    <w:rsid w:val="009B7269"/>
    <w:rsid w:val="009B72AD"/>
    <w:rsid w:val="009B7802"/>
    <w:rsid w:val="009B7898"/>
    <w:rsid w:val="009B7A36"/>
    <w:rsid w:val="009B7B38"/>
    <w:rsid w:val="009B7B99"/>
    <w:rsid w:val="009B7BAB"/>
    <w:rsid w:val="009B7BF9"/>
    <w:rsid w:val="009B7C32"/>
    <w:rsid w:val="009B7D32"/>
    <w:rsid w:val="009B7D82"/>
    <w:rsid w:val="009C00C0"/>
    <w:rsid w:val="009C0324"/>
    <w:rsid w:val="009C0424"/>
    <w:rsid w:val="009C078A"/>
    <w:rsid w:val="009C09BE"/>
    <w:rsid w:val="009C0A6E"/>
    <w:rsid w:val="009C0CB6"/>
    <w:rsid w:val="009C0F91"/>
    <w:rsid w:val="009C107D"/>
    <w:rsid w:val="009C1350"/>
    <w:rsid w:val="009C1404"/>
    <w:rsid w:val="009C16DF"/>
    <w:rsid w:val="009C20ED"/>
    <w:rsid w:val="009C255F"/>
    <w:rsid w:val="009C2626"/>
    <w:rsid w:val="009C293F"/>
    <w:rsid w:val="009C2BF8"/>
    <w:rsid w:val="009C2EF6"/>
    <w:rsid w:val="009C2FD6"/>
    <w:rsid w:val="009C32C2"/>
    <w:rsid w:val="009C333D"/>
    <w:rsid w:val="009C35AB"/>
    <w:rsid w:val="009C35CA"/>
    <w:rsid w:val="009C37AE"/>
    <w:rsid w:val="009C3875"/>
    <w:rsid w:val="009C3DBC"/>
    <w:rsid w:val="009C4009"/>
    <w:rsid w:val="009C40CF"/>
    <w:rsid w:val="009C4199"/>
    <w:rsid w:val="009C420F"/>
    <w:rsid w:val="009C445E"/>
    <w:rsid w:val="009C4724"/>
    <w:rsid w:val="009C47DD"/>
    <w:rsid w:val="009C48D1"/>
    <w:rsid w:val="009C4FD4"/>
    <w:rsid w:val="009C52C8"/>
    <w:rsid w:val="009C56BE"/>
    <w:rsid w:val="009C5739"/>
    <w:rsid w:val="009C57E8"/>
    <w:rsid w:val="009C583C"/>
    <w:rsid w:val="009C58FC"/>
    <w:rsid w:val="009C59FD"/>
    <w:rsid w:val="009C5AAA"/>
    <w:rsid w:val="009C5E7D"/>
    <w:rsid w:val="009C6700"/>
    <w:rsid w:val="009C691F"/>
    <w:rsid w:val="009C6E9C"/>
    <w:rsid w:val="009C6EED"/>
    <w:rsid w:val="009C74DE"/>
    <w:rsid w:val="009C750B"/>
    <w:rsid w:val="009C792F"/>
    <w:rsid w:val="009D00DD"/>
    <w:rsid w:val="009D0335"/>
    <w:rsid w:val="009D0452"/>
    <w:rsid w:val="009D07B2"/>
    <w:rsid w:val="009D0922"/>
    <w:rsid w:val="009D09E9"/>
    <w:rsid w:val="009D0A4B"/>
    <w:rsid w:val="009D0C37"/>
    <w:rsid w:val="009D0CB2"/>
    <w:rsid w:val="009D0ED9"/>
    <w:rsid w:val="009D1451"/>
    <w:rsid w:val="009D1623"/>
    <w:rsid w:val="009D1801"/>
    <w:rsid w:val="009D19C5"/>
    <w:rsid w:val="009D1A01"/>
    <w:rsid w:val="009D1B00"/>
    <w:rsid w:val="009D2086"/>
    <w:rsid w:val="009D2261"/>
    <w:rsid w:val="009D26BB"/>
    <w:rsid w:val="009D2AFE"/>
    <w:rsid w:val="009D2CF6"/>
    <w:rsid w:val="009D2D56"/>
    <w:rsid w:val="009D2D58"/>
    <w:rsid w:val="009D2DEE"/>
    <w:rsid w:val="009D2F56"/>
    <w:rsid w:val="009D2FE0"/>
    <w:rsid w:val="009D304C"/>
    <w:rsid w:val="009D32B9"/>
    <w:rsid w:val="009D3354"/>
    <w:rsid w:val="009D35AB"/>
    <w:rsid w:val="009D36A4"/>
    <w:rsid w:val="009D36DF"/>
    <w:rsid w:val="009D3899"/>
    <w:rsid w:val="009D396E"/>
    <w:rsid w:val="009D3989"/>
    <w:rsid w:val="009D3A49"/>
    <w:rsid w:val="009D3D91"/>
    <w:rsid w:val="009D3E9F"/>
    <w:rsid w:val="009D3FA3"/>
    <w:rsid w:val="009D4125"/>
    <w:rsid w:val="009D4215"/>
    <w:rsid w:val="009D4318"/>
    <w:rsid w:val="009D44A5"/>
    <w:rsid w:val="009D4599"/>
    <w:rsid w:val="009D49D5"/>
    <w:rsid w:val="009D4B06"/>
    <w:rsid w:val="009D4CB3"/>
    <w:rsid w:val="009D4D49"/>
    <w:rsid w:val="009D5068"/>
    <w:rsid w:val="009D50AE"/>
    <w:rsid w:val="009D5E34"/>
    <w:rsid w:val="009D5E4D"/>
    <w:rsid w:val="009D6140"/>
    <w:rsid w:val="009D61BF"/>
    <w:rsid w:val="009D648E"/>
    <w:rsid w:val="009D6B4D"/>
    <w:rsid w:val="009D6C11"/>
    <w:rsid w:val="009D6E42"/>
    <w:rsid w:val="009D7401"/>
    <w:rsid w:val="009D7444"/>
    <w:rsid w:val="009D7555"/>
    <w:rsid w:val="009D7881"/>
    <w:rsid w:val="009D788A"/>
    <w:rsid w:val="009D79FA"/>
    <w:rsid w:val="009D7A38"/>
    <w:rsid w:val="009D7BBE"/>
    <w:rsid w:val="009E0190"/>
    <w:rsid w:val="009E01A4"/>
    <w:rsid w:val="009E0261"/>
    <w:rsid w:val="009E0372"/>
    <w:rsid w:val="009E0692"/>
    <w:rsid w:val="009E1041"/>
    <w:rsid w:val="009E10CF"/>
    <w:rsid w:val="009E1315"/>
    <w:rsid w:val="009E18AE"/>
    <w:rsid w:val="009E1A5E"/>
    <w:rsid w:val="009E1B87"/>
    <w:rsid w:val="009E1CA3"/>
    <w:rsid w:val="009E1DCC"/>
    <w:rsid w:val="009E24F7"/>
    <w:rsid w:val="009E2556"/>
    <w:rsid w:val="009E2761"/>
    <w:rsid w:val="009E27CB"/>
    <w:rsid w:val="009E27F0"/>
    <w:rsid w:val="009E28A7"/>
    <w:rsid w:val="009E2AB9"/>
    <w:rsid w:val="009E2E13"/>
    <w:rsid w:val="009E324A"/>
    <w:rsid w:val="009E3356"/>
    <w:rsid w:val="009E36AA"/>
    <w:rsid w:val="009E39E0"/>
    <w:rsid w:val="009E3DDD"/>
    <w:rsid w:val="009E3F91"/>
    <w:rsid w:val="009E45A5"/>
    <w:rsid w:val="009E480C"/>
    <w:rsid w:val="009E4888"/>
    <w:rsid w:val="009E4B02"/>
    <w:rsid w:val="009E4EC2"/>
    <w:rsid w:val="009E587A"/>
    <w:rsid w:val="009E5C63"/>
    <w:rsid w:val="009E6408"/>
    <w:rsid w:val="009E64BC"/>
    <w:rsid w:val="009E6860"/>
    <w:rsid w:val="009E691B"/>
    <w:rsid w:val="009E6A09"/>
    <w:rsid w:val="009E6AD5"/>
    <w:rsid w:val="009E6BE5"/>
    <w:rsid w:val="009E6C42"/>
    <w:rsid w:val="009E6E04"/>
    <w:rsid w:val="009E6F2B"/>
    <w:rsid w:val="009E6FA6"/>
    <w:rsid w:val="009E7151"/>
    <w:rsid w:val="009E726B"/>
    <w:rsid w:val="009E7566"/>
    <w:rsid w:val="009E7582"/>
    <w:rsid w:val="009E75EF"/>
    <w:rsid w:val="009E77AB"/>
    <w:rsid w:val="009E78F1"/>
    <w:rsid w:val="009E7A6D"/>
    <w:rsid w:val="009F07FB"/>
    <w:rsid w:val="009F08DE"/>
    <w:rsid w:val="009F0968"/>
    <w:rsid w:val="009F0AC0"/>
    <w:rsid w:val="009F1138"/>
    <w:rsid w:val="009F121D"/>
    <w:rsid w:val="009F1838"/>
    <w:rsid w:val="009F1941"/>
    <w:rsid w:val="009F1A2B"/>
    <w:rsid w:val="009F1B4F"/>
    <w:rsid w:val="009F1DB9"/>
    <w:rsid w:val="009F1FE0"/>
    <w:rsid w:val="009F24C9"/>
    <w:rsid w:val="009F2559"/>
    <w:rsid w:val="009F273A"/>
    <w:rsid w:val="009F27AE"/>
    <w:rsid w:val="009F2851"/>
    <w:rsid w:val="009F2BEC"/>
    <w:rsid w:val="009F3155"/>
    <w:rsid w:val="009F3554"/>
    <w:rsid w:val="009F37B0"/>
    <w:rsid w:val="009F394F"/>
    <w:rsid w:val="009F3C78"/>
    <w:rsid w:val="009F3F3B"/>
    <w:rsid w:val="009F4096"/>
    <w:rsid w:val="009F40C2"/>
    <w:rsid w:val="009F40C7"/>
    <w:rsid w:val="009F47C0"/>
    <w:rsid w:val="009F4A19"/>
    <w:rsid w:val="009F4B2F"/>
    <w:rsid w:val="009F4CA6"/>
    <w:rsid w:val="009F4CDB"/>
    <w:rsid w:val="009F4CEB"/>
    <w:rsid w:val="009F4D48"/>
    <w:rsid w:val="009F54A4"/>
    <w:rsid w:val="009F54B0"/>
    <w:rsid w:val="009F5507"/>
    <w:rsid w:val="009F5731"/>
    <w:rsid w:val="009F5ADE"/>
    <w:rsid w:val="009F5C90"/>
    <w:rsid w:val="009F5D2F"/>
    <w:rsid w:val="009F5F76"/>
    <w:rsid w:val="009F616A"/>
    <w:rsid w:val="009F624B"/>
    <w:rsid w:val="009F6649"/>
    <w:rsid w:val="009F6780"/>
    <w:rsid w:val="009F680C"/>
    <w:rsid w:val="009F6976"/>
    <w:rsid w:val="009F6A38"/>
    <w:rsid w:val="009F6E39"/>
    <w:rsid w:val="009F7049"/>
    <w:rsid w:val="009F7120"/>
    <w:rsid w:val="009F757F"/>
    <w:rsid w:val="009F7674"/>
    <w:rsid w:val="009F79D6"/>
    <w:rsid w:val="009F7BC8"/>
    <w:rsid w:val="009F7C47"/>
    <w:rsid w:val="009F7CBF"/>
    <w:rsid w:val="009F7D58"/>
    <w:rsid w:val="009F7FDC"/>
    <w:rsid w:val="00A007BE"/>
    <w:rsid w:val="00A00DD7"/>
    <w:rsid w:val="00A012BB"/>
    <w:rsid w:val="00A01342"/>
    <w:rsid w:val="00A0164B"/>
    <w:rsid w:val="00A0172B"/>
    <w:rsid w:val="00A01913"/>
    <w:rsid w:val="00A01B0E"/>
    <w:rsid w:val="00A01B74"/>
    <w:rsid w:val="00A01D2A"/>
    <w:rsid w:val="00A01E3D"/>
    <w:rsid w:val="00A01E61"/>
    <w:rsid w:val="00A01E73"/>
    <w:rsid w:val="00A021AD"/>
    <w:rsid w:val="00A021F0"/>
    <w:rsid w:val="00A023E5"/>
    <w:rsid w:val="00A02545"/>
    <w:rsid w:val="00A02729"/>
    <w:rsid w:val="00A02738"/>
    <w:rsid w:val="00A02889"/>
    <w:rsid w:val="00A02AB3"/>
    <w:rsid w:val="00A02C1D"/>
    <w:rsid w:val="00A032FE"/>
    <w:rsid w:val="00A037A8"/>
    <w:rsid w:val="00A03977"/>
    <w:rsid w:val="00A04057"/>
    <w:rsid w:val="00A042F5"/>
    <w:rsid w:val="00A04359"/>
    <w:rsid w:val="00A04580"/>
    <w:rsid w:val="00A0475B"/>
    <w:rsid w:val="00A0498C"/>
    <w:rsid w:val="00A051B3"/>
    <w:rsid w:val="00A052F7"/>
    <w:rsid w:val="00A0555F"/>
    <w:rsid w:val="00A055DE"/>
    <w:rsid w:val="00A05981"/>
    <w:rsid w:val="00A059BD"/>
    <w:rsid w:val="00A05A24"/>
    <w:rsid w:val="00A05B48"/>
    <w:rsid w:val="00A05B99"/>
    <w:rsid w:val="00A05C10"/>
    <w:rsid w:val="00A05D6B"/>
    <w:rsid w:val="00A05DE2"/>
    <w:rsid w:val="00A061B8"/>
    <w:rsid w:val="00A062B6"/>
    <w:rsid w:val="00A06524"/>
    <w:rsid w:val="00A068FC"/>
    <w:rsid w:val="00A06B24"/>
    <w:rsid w:val="00A06D8D"/>
    <w:rsid w:val="00A06E02"/>
    <w:rsid w:val="00A06E31"/>
    <w:rsid w:val="00A0706E"/>
    <w:rsid w:val="00A07120"/>
    <w:rsid w:val="00A07145"/>
    <w:rsid w:val="00A071A6"/>
    <w:rsid w:val="00A07481"/>
    <w:rsid w:val="00A0754E"/>
    <w:rsid w:val="00A077B9"/>
    <w:rsid w:val="00A07A7B"/>
    <w:rsid w:val="00A07A80"/>
    <w:rsid w:val="00A07DB6"/>
    <w:rsid w:val="00A10066"/>
    <w:rsid w:val="00A1017E"/>
    <w:rsid w:val="00A1030E"/>
    <w:rsid w:val="00A10440"/>
    <w:rsid w:val="00A104C1"/>
    <w:rsid w:val="00A109AF"/>
    <w:rsid w:val="00A10A6B"/>
    <w:rsid w:val="00A10D78"/>
    <w:rsid w:val="00A1113B"/>
    <w:rsid w:val="00A116FE"/>
    <w:rsid w:val="00A1189A"/>
    <w:rsid w:val="00A11A6D"/>
    <w:rsid w:val="00A11B04"/>
    <w:rsid w:val="00A120A6"/>
    <w:rsid w:val="00A120CC"/>
    <w:rsid w:val="00A121B1"/>
    <w:rsid w:val="00A1235E"/>
    <w:rsid w:val="00A1246C"/>
    <w:rsid w:val="00A1254C"/>
    <w:rsid w:val="00A125F6"/>
    <w:rsid w:val="00A12A11"/>
    <w:rsid w:val="00A12B46"/>
    <w:rsid w:val="00A1304E"/>
    <w:rsid w:val="00A13374"/>
    <w:rsid w:val="00A134A6"/>
    <w:rsid w:val="00A135DF"/>
    <w:rsid w:val="00A13713"/>
    <w:rsid w:val="00A138D5"/>
    <w:rsid w:val="00A140D2"/>
    <w:rsid w:val="00A141CC"/>
    <w:rsid w:val="00A14481"/>
    <w:rsid w:val="00A1455C"/>
    <w:rsid w:val="00A146A5"/>
    <w:rsid w:val="00A1470F"/>
    <w:rsid w:val="00A14E7E"/>
    <w:rsid w:val="00A15380"/>
    <w:rsid w:val="00A1546B"/>
    <w:rsid w:val="00A15CC3"/>
    <w:rsid w:val="00A162E0"/>
    <w:rsid w:val="00A16471"/>
    <w:rsid w:val="00A1684C"/>
    <w:rsid w:val="00A168B2"/>
    <w:rsid w:val="00A168CC"/>
    <w:rsid w:val="00A168E3"/>
    <w:rsid w:val="00A1691F"/>
    <w:rsid w:val="00A16B12"/>
    <w:rsid w:val="00A16B99"/>
    <w:rsid w:val="00A17136"/>
    <w:rsid w:val="00A17553"/>
    <w:rsid w:val="00A17642"/>
    <w:rsid w:val="00A17BAE"/>
    <w:rsid w:val="00A20130"/>
    <w:rsid w:val="00A20240"/>
    <w:rsid w:val="00A202D8"/>
    <w:rsid w:val="00A20466"/>
    <w:rsid w:val="00A206B8"/>
    <w:rsid w:val="00A20A0A"/>
    <w:rsid w:val="00A20B10"/>
    <w:rsid w:val="00A20B2C"/>
    <w:rsid w:val="00A20CAE"/>
    <w:rsid w:val="00A20CC6"/>
    <w:rsid w:val="00A20D41"/>
    <w:rsid w:val="00A21211"/>
    <w:rsid w:val="00A21640"/>
    <w:rsid w:val="00A21799"/>
    <w:rsid w:val="00A21800"/>
    <w:rsid w:val="00A21940"/>
    <w:rsid w:val="00A219CE"/>
    <w:rsid w:val="00A21A04"/>
    <w:rsid w:val="00A21CB6"/>
    <w:rsid w:val="00A21E4C"/>
    <w:rsid w:val="00A21F44"/>
    <w:rsid w:val="00A21F4D"/>
    <w:rsid w:val="00A221A4"/>
    <w:rsid w:val="00A22265"/>
    <w:rsid w:val="00A22278"/>
    <w:rsid w:val="00A222DC"/>
    <w:rsid w:val="00A223E3"/>
    <w:rsid w:val="00A22628"/>
    <w:rsid w:val="00A226C0"/>
    <w:rsid w:val="00A226EA"/>
    <w:rsid w:val="00A22748"/>
    <w:rsid w:val="00A22817"/>
    <w:rsid w:val="00A22BF3"/>
    <w:rsid w:val="00A22C3A"/>
    <w:rsid w:val="00A22E70"/>
    <w:rsid w:val="00A230AA"/>
    <w:rsid w:val="00A2328E"/>
    <w:rsid w:val="00A2383A"/>
    <w:rsid w:val="00A23ACE"/>
    <w:rsid w:val="00A23E28"/>
    <w:rsid w:val="00A241C2"/>
    <w:rsid w:val="00A24485"/>
    <w:rsid w:val="00A244D1"/>
    <w:rsid w:val="00A24609"/>
    <w:rsid w:val="00A2468B"/>
    <w:rsid w:val="00A248AC"/>
    <w:rsid w:val="00A2494A"/>
    <w:rsid w:val="00A24AC1"/>
    <w:rsid w:val="00A24D1C"/>
    <w:rsid w:val="00A24EAB"/>
    <w:rsid w:val="00A2513E"/>
    <w:rsid w:val="00A2543E"/>
    <w:rsid w:val="00A25526"/>
    <w:rsid w:val="00A258C1"/>
    <w:rsid w:val="00A259F9"/>
    <w:rsid w:val="00A25A94"/>
    <w:rsid w:val="00A25AD1"/>
    <w:rsid w:val="00A2607D"/>
    <w:rsid w:val="00A26380"/>
    <w:rsid w:val="00A26561"/>
    <w:rsid w:val="00A26845"/>
    <w:rsid w:val="00A26DD4"/>
    <w:rsid w:val="00A270BD"/>
    <w:rsid w:val="00A27673"/>
    <w:rsid w:val="00A300E7"/>
    <w:rsid w:val="00A30237"/>
    <w:rsid w:val="00A30317"/>
    <w:rsid w:val="00A3052B"/>
    <w:rsid w:val="00A30814"/>
    <w:rsid w:val="00A308BB"/>
    <w:rsid w:val="00A309A1"/>
    <w:rsid w:val="00A30B1C"/>
    <w:rsid w:val="00A30E5E"/>
    <w:rsid w:val="00A30E8B"/>
    <w:rsid w:val="00A31080"/>
    <w:rsid w:val="00A31639"/>
    <w:rsid w:val="00A3170C"/>
    <w:rsid w:val="00A31715"/>
    <w:rsid w:val="00A31BB5"/>
    <w:rsid w:val="00A31C6B"/>
    <w:rsid w:val="00A31E35"/>
    <w:rsid w:val="00A32293"/>
    <w:rsid w:val="00A3238A"/>
    <w:rsid w:val="00A3285A"/>
    <w:rsid w:val="00A328A8"/>
    <w:rsid w:val="00A32A1C"/>
    <w:rsid w:val="00A32BCB"/>
    <w:rsid w:val="00A33149"/>
    <w:rsid w:val="00A33613"/>
    <w:rsid w:val="00A33820"/>
    <w:rsid w:val="00A33B9D"/>
    <w:rsid w:val="00A33F44"/>
    <w:rsid w:val="00A3412E"/>
    <w:rsid w:val="00A3428F"/>
    <w:rsid w:val="00A345C6"/>
    <w:rsid w:val="00A349C6"/>
    <w:rsid w:val="00A34F6B"/>
    <w:rsid w:val="00A353A6"/>
    <w:rsid w:val="00A35506"/>
    <w:rsid w:val="00A358C8"/>
    <w:rsid w:val="00A35904"/>
    <w:rsid w:val="00A35D8D"/>
    <w:rsid w:val="00A36146"/>
    <w:rsid w:val="00A36289"/>
    <w:rsid w:val="00A364A5"/>
    <w:rsid w:val="00A364F5"/>
    <w:rsid w:val="00A36A57"/>
    <w:rsid w:val="00A36BC1"/>
    <w:rsid w:val="00A36C50"/>
    <w:rsid w:val="00A36F9C"/>
    <w:rsid w:val="00A3704E"/>
    <w:rsid w:val="00A37152"/>
    <w:rsid w:val="00A374AD"/>
    <w:rsid w:val="00A37625"/>
    <w:rsid w:val="00A3773A"/>
    <w:rsid w:val="00A37B6B"/>
    <w:rsid w:val="00A37C08"/>
    <w:rsid w:val="00A403AB"/>
    <w:rsid w:val="00A40427"/>
    <w:rsid w:val="00A405C3"/>
    <w:rsid w:val="00A4067B"/>
    <w:rsid w:val="00A409F3"/>
    <w:rsid w:val="00A40A77"/>
    <w:rsid w:val="00A40C09"/>
    <w:rsid w:val="00A40DFB"/>
    <w:rsid w:val="00A4111D"/>
    <w:rsid w:val="00A41163"/>
    <w:rsid w:val="00A411EA"/>
    <w:rsid w:val="00A41235"/>
    <w:rsid w:val="00A413A1"/>
    <w:rsid w:val="00A415B2"/>
    <w:rsid w:val="00A416FD"/>
    <w:rsid w:val="00A417BA"/>
    <w:rsid w:val="00A41DD9"/>
    <w:rsid w:val="00A41EE4"/>
    <w:rsid w:val="00A41F04"/>
    <w:rsid w:val="00A42042"/>
    <w:rsid w:val="00A4230A"/>
    <w:rsid w:val="00A4247A"/>
    <w:rsid w:val="00A42546"/>
    <w:rsid w:val="00A42DDD"/>
    <w:rsid w:val="00A43472"/>
    <w:rsid w:val="00A43514"/>
    <w:rsid w:val="00A4375E"/>
    <w:rsid w:val="00A43BD2"/>
    <w:rsid w:val="00A43D4F"/>
    <w:rsid w:val="00A43D99"/>
    <w:rsid w:val="00A43EDA"/>
    <w:rsid w:val="00A43F74"/>
    <w:rsid w:val="00A43FD7"/>
    <w:rsid w:val="00A4444D"/>
    <w:rsid w:val="00A44489"/>
    <w:rsid w:val="00A4469D"/>
    <w:rsid w:val="00A44768"/>
    <w:rsid w:val="00A4479E"/>
    <w:rsid w:val="00A44858"/>
    <w:rsid w:val="00A449AD"/>
    <w:rsid w:val="00A44BCA"/>
    <w:rsid w:val="00A44C20"/>
    <w:rsid w:val="00A4506E"/>
    <w:rsid w:val="00A45119"/>
    <w:rsid w:val="00A45CA5"/>
    <w:rsid w:val="00A45D85"/>
    <w:rsid w:val="00A45F87"/>
    <w:rsid w:val="00A46180"/>
    <w:rsid w:val="00A46535"/>
    <w:rsid w:val="00A46706"/>
    <w:rsid w:val="00A4675A"/>
    <w:rsid w:val="00A46761"/>
    <w:rsid w:val="00A4690C"/>
    <w:rsid w:val="00A46912"/>
    <w:rsid w:val="00A46ACF"/>
    <w:rsid w:val="00A46BA1"/>
    <w:rsid w:val="00A46BBB"/>
    <w:rsid w:val="00A46DF2"/>
    <w:rsid w:val="00A4768D"/>
    <w:rsid w:val="00A476AD"/>
    <w:rsid w:val="00A47A4F"/>
    <w:rsid w:val="00A47A84"/>
    <w:rsid w:val="00A47D24"/>
    <w:rsid w:val="00A502B5"/>
    <w:rsid w:val="00A5075C"/>
    <w:rsid w:val="00A50A20"/>
    <w:rsid w:val="00A50BBC"/>
    <w:rsid w:val="00A50DE6"/>
    <w:rsid w:val="00A50DFA"/>
    <w:rsid w:val="00A51053"/>
    <w:rsid w:val="00A51180"/>
    <w:rsid w:val="00A5142A"/>
    <w:rsid w:val="00A517A1"/>
    <w:rsid w:val="00A51C02"/>
    <w:rsid w:val="00A51FB5"/>
    <w:rsid w:val="00A52092"/>
    <w:rsid w:val="00A522B8"/>
    <w:rsid w:val="00A522D6"/>
    <w:rsid w:val="00A52473"/>
    <w:rsid w:val="00A524F7"/>
    <w:rsid w:val="00A52653"/>
    <w:rsid w:val="00A52890"/>
    <w:rsid w:val="00A52A73"/>
    <w:rsid w:val="00A52D49"/>
    <w:rsid w:val="00A52DF7"/>
    <w:rsid w:val="00A52F52"/>
    <w:rsid w:val="00A530A0"/>
    <w:rsid w:val="00A533C5"/>
    <w:rsid w:val="00A535BE"/>
    <w:rsid w:val="00A536B1"/>
    <w:rsid w:val="00A536C1"/>
    <w:rsid w:val="00A538CC"/>
    <w:rsid w:val="00A539E8"/>
    <w:rsid w:val="00A53C93"/>
    <w:rsid w:val="00A53D50"/>
    <w:rsid w:val="00A53DFC"/>
    <w:rsid w:val="00A53E26"/>
    <w:rsid w:val="00A54074"/>
    <w:rsid w:val="00A54566"/>
    <w:rsid w:val="00A5499E"/>
    <w:rsid w:val="00A549B2"/>
    <w:rsid w:val="00A54B18"/>
    <w:rsid w:val="00A54D8A"/>
    <w:rsid w:val="00A551CE"/>
    <w:rsid w:val="00A553E1"/>
    <w:rsid w:val="00A55691"/>
    <w:rsid w:val="00A558AA"/>
    <w:rsid w:val="00A55D83"/>
    <w:rsid w:val="00A56116"/>
    <w:rsid w:val="00A562F7"/>
    <w:rsid w:val="00A566D5"/>
    <w:rsid w:val="00A56948"/>
    <w:rsid w:val="00A56B40"/>
    <w:rsid w:val="00A56CFA"/>
    <w:rsid w:val="00A56F54"/>
    <w:rsid w:val="00A570CC"/>
    <w:rsid w:val="00A577CB"/>
    <w:rsid w:val="00A579AF"/>
    <w:rsid w:val="00A57A1C"/>
    <w:rsid w:val="00A57B39"/>
    <w:rsid w:val="00A60041"/>
    <w:rsid w:val="00A600B1"/>
    <w:rsid w:val="00A602C8"/>
    <w:rsid w:val="00A60484"/>
    <w:rsid w:val="00A604CF"/>
    <w:rsid w:val="00A60672"/>
    <w:rsid w:val="00A606F7"/>
    <w:rsid w:val="00A6085F"/>
    <w:rsid w:val="00A60AAF"/>
    <w:rsid w:val="00A60C2A"/>
    <w:rsid w:val="00A60D6B"/>
    <w:rsid w:val="00A60E05"/>
    <w:rsid w:val="00A60EDD"/>
    <w:rsid w:val="00A60EE8"/>
    <w:rsid w:val="00A60FA2"/>
    <w:rsid w:val="00A61044"/>
    <w:rsid w:val="00A61216"/>
    <w:rsid w:val="00A6147A"/>
    <w:rsid w:val="00A61748"/>
    <w:rsid w:val="00A61753"/>
    <w:rsid w:val="00A61BC5"/>
    <w:rsid w:val="00A61FDF"/>
    <w:rsid w:val="00A62AD0"/>
    <w:rsid w:val="00A62EE0"/>
    <w:rsid w:val="00A63149"/>
    <w:rsid w:val="00A632A9"/>
    <w:rsid w:val="00A632C6"/>
    <w:rsid w:val="00A63301"/>
    <w:rsid w:val="00A6345E"/>
    <w:rsid w:val="00A634C3"/>
    <w:rsid w:val="00A634D9"/>
    <w:rsid w:val="00A63AAC"/>
    <w:rsid w:val="00A63C65"/>
    <w:rsid w:val="00A63CE6"/>
    <w:rsid w:val="00A63F9D"/>
    <w:rsid w:val="00A6416C"/>
    <w:rsid w:val="00A64192"/>
    <w:rsid w:val="00A6430D"/>
    <w:rsid w:val="00A64468"/>
    <w:rsid w:val="00A6455A"/>
    <w:rsid w:val="00A645B9"/>
    <w:rsid w:val="00A64641"/>
    <w:rsid w:val="00A64927"/>
    <w:rsid w:val="00A64C4A"/>
    <w:rsid w:val="00A6550D"/>
    <w:rsid w:val="00A65553"/>
    <w:rsid w:val="00A65627"/>
    <w:rsid w:val="00A656A6"/>
    <w:rsid w:val="00A65FFE"/>
    <w:rsid w:val="00A66096"/>
    <w:rsid w:val="00A660EA"/>
    <w:rsid w:val="00A66273"/>
    <w:rsid w:val="00A6666F"/>
    <w:rsid w:val="00A668B2"/>
    <w:rsid w:val="00A66C24"/>
    <w:rsid w:val="00A66E5B"/>
    <w:rsid w:val="00A67443"/>
    <w:rsid w:val="00A67492"/>
    <w:rsid w:val="00A677C2"/>
    <w:rsid w:val="00A67948"/>
    <w:rsid w:val="00A679C0"/>
    <w:rsid w:val="00A67A5B"/>
    <w:rsid w:val="00A67A7E"/>
    <w:rsid w:val="00A67C2A"/>
    <w:rsid w:val="00A700A0"/>
    <w:rsid w:val="00A70531"/>
    <w:rsid w:val="00A70717"/>
    <w:rsid w:val="00A7091B"/>
    <w:rsid w:val="00A70B20"/>
    <w:rsid w:val="00A70C2E"/>
    <w:rsid w:val="00A710BC"/>
    <w:rsid w:val="00A71643"/>
    <w:rsid w:val="00A719AC"/>
    <w:rsid w:val="00A71AC8"/>
    <w:rsid w:val="00A71E06"/>
    <w:rsid w:val="00A71E34"/>
    <w:rsid w:val="00A71F50"/>
    <w:rsid w:val="00A721F4"/>
    <w:rsid w:val="00A722C2"/>
    <w:rsid w:val="00A7248E"/>
    <w:rsid w:val="00A72521"/>
    <w:rsid w:val="00A725AB"/>
    <w:rsid w:val="00A7265C"/>
    <w:rsid w:val="00A726E3"/>
    <w:rsid w:val="00A72891"/>
    <w:rsid w:val="00A728BD"/>
    <w:rsid w:val="00A72A5E"/>
    <w:rsid w:val="00A72A76"/>
    <w:rsid w:val="00A72C69"/>
    <w:rsid w:val="00A72D58"/>
    <w:rsid w:val="00A72DC5"/>
    <w:rsid w:val="00A733B0"/>
    <w:rsid w:val="00A733FA"/>
    <w:rsid w:val="00A73410"/>
    <w:rsid w:val="00A734CB"/>
    <w:rsid w:val="00A73513"/>
    <w:rsid w:val="00A73641"/>
    <w:rsid w:val="00A736D6"/>
    <w:rsid w:val="00A738B6"/>
    <w:rsid w:val="00A738D2"/>
    <w:rsid w:val="00A738FA"/>
    <w:rsid w:val="00A73B9E"/>
    <w:rsid w:val="00A73CE8"/>
    <w:rsid w:val="00A73D0D"/>
    <w:rsid w:val="00A74262"/>
    <w:rsid w:val="00A7448B"/>
    <w:rsid w:val="00A7495B"/>
    <w:rsid w:val="00A749D0"/>
    <w:rsid w:val="00A75461"/>
    <w:rsid w:val="00A755D8"/>
    <w:rsid w:val="00A756C7"/>
    <w:rsid w:val="00A7577B"/>
    <w:rsid w:val="00A75840"/>
    <w:rsid w:val="00A75D34"/>
    <w:rsid w:val="00A75F4D"/>
    <w:rsid w:val="00A76069"/>
    <w:rsid w:val="00A76C16"/>
    <w:rsid w:val="00A76C1A"/>
    <w:rsid w:val="00A77070"/>
    <w:rsid w:val="00A77092"/>
    <w:rsid w:val="00A77251"/>
    <w:rsid w:val="00A77432"/>
    <w:rsid w:val="00A77489"/>
    <w:rsid w:val="00A7769B"/>
    <w:rsid w:val="00A77757"/>
    <w:rsid w:val="00A778DD"/>
    <w:rsid w:val="00A77906"/>
    <w:rsid w:val="00A77A2A"/>
    <w:rsid w:val="00A77BA3"/>
    <w:rsid w:val="00A77BE5"/>
    <w:rsid w:val="00A77C6D"/>
    <w:rsid w:val="00A77D07"/>
    <w:rsid w:val="00A800AF"/>
    <w:rsid w:val="00A803BC"/>
    <w:rsid w:val="00A8063D"/>
    <w:rsid w:val="00A80C42"/>
    <w:rsid w:val="00A80CA8"/>
    <w:rsid w:val="00A80DCE"/>
    <w:rsid w:val="00A80FF0"/>
    <w:rsid w:val="00A813A3"/>
    <w:rsid w:val="00A815C4"/>
    <w:rsid w:val="00A81B64"/>
    <w:rsid w:val="00A81C05"/>
    <w:rsid w:val="00A81E8C"/>
    <w:rsid w:val="00A82925"/>
    <w:rsid w:val="00A83113"/>
    <w:rsid w:val="00A83122"/>
    <w:rsid w:val="00A83459"/>
    <w:rsid w:val="00A83592"/>
    <w:rsid w:val="00A839C2"/>
    <w:rsid w:val="00A83CFF"/>
    <w:rsid w:val="00A83E29"/>
    <w:rsid w:val="00A83F41"/>
    <w:rsid w:val="00A83F5B"/>
    <w:rsid w:val="00A841AB"/>
    <w:rsid w:val="00A841C0"/>
    <w:rsid w:val="00A84339"/>
    <w:rsid w:val="00A846AE"/>
    <w:rsid w:val="00A84848"/>
    <w:rsid w:val="00A84986"/>
    <w:rsid w:val="00A84A24"/>
    <w:rsid w:val="00A84CF4"/>
    <w:rsid w:val="00A84F0D"/>
    <w:rsid w:val="00A84F10"/>
    <w:rsid w:val="00A8535A"/>
    <w:rsid w:val="00A85425"/>
    <w:rsid w:val="00A8544F"/>
    <w:rsid w:val="00A85B2A"/>
    <w:rsid w:val="00A85C54"/>
    <w:rsid w:val="00A85DBC"/>
    <w:rsid w:val="00A85DCB"/>
    <w:rsid w:val="00A85EF1"/>
    <w:rsid w:val="00A86253"/>
    <w:rsid w:val="00A86621"/>
    <w:rsid w:val="00A866CE"/>
    <w:rsid w:val="00A8673D"/>
    <w:rsid w:val="00A8673F"/>
    <w:rsid w:val="00A8683D"/>
    <w:rsid w:val="00A86870"/>
    <w:rsid w:val="00A86E26"/>
    <w:rsid w:val="00A86E78"/>
    <w:rsid w:val="00A8704A"/>
    <w:rsid w:val="00A8739F"/>
    <w:rsid w:val="00A875E0"/>
    <w:rsid w:val="00A87948"/>
    <w:rsid w:val="00A879B9"/>
    <w:rsid w:val="00A879F0"/>
    <w:rsid w:val="00A87A67"/>
    <w:rsid w:val="00A87C18"/>
    <w:rsid w:val="00A87F89"/>
    <w:rsid w:val="00A90173"/>
    <w:rsid w:val="00A90332"/>
    <w:rsid w:val="00A905EC"/>
    <w:rsid w:val="00A90B5E"/>
    <w:rsid w:val="00A90C41"/>
    <w:rsid w:val="00A90CBB"/>
    <w:rsid w:val="00A90D3C"/>
    <w:rsid w:val="00A9158F"/>
    <w:rsid w:val="00A9165B"/>
    <w:rsid w:val="00A916E3"/>
    <w:rsid w:val="00A916EC"/>
    <w:rsid w:val="00A91A97"/>
    <w:rsid w:val="00A91C25"/>
    <w:rsid w:val="00A92484"/>
    <w:rsid w:val="00A925FA"/>
    <w:rsid w:val="00A930E3"/>
    <w:rsid w:val="00A93200"/>
    <w:rsid w:val="00A938D2"/>
    <w:rsid w:val="00A93E06"/>
    <w:rsid w:val="00A93F72"/>
    <w:rsid w:val="00A940DA"/>
    <w:rsid w:val="00A9411F"/>
    <w:rsid w:val="00A94145"/>
    <w:rsid w:val="00A9444E"/>
    <w:rsid w:val="00A945A8"/>
    <w:rsid w:val="00A94AB7"/>
    <w:rsid w:val="00A95020"/>
    <w:rsid w:val="00A95077"/>
    <w:rsid w:val="00A9531D"/>
    <w:rsid w:val="00A95443"/>
    <w:rsid w:val="00A95A8F"/>
    <w:rsid w:val="00A95DFB"/>
    <w:rsid w:val="00A96118"/>
    <w:rsid w:val="00A96120"/>
    <w:rsid w:val="00A961C7"/>
    <w:rsid w:val="00A962AB"/>
    <w:rsid w:val="00A96300"/>
    <w:rsid w:val="00A96407"/>
    <w:rsid w:val="00A964B6"/>
    <w:rsid w:val="00A968DA"/>
    <w:rsid w:val="00A96F62"/>
    <w:rsid w:val="00A97241"/>
    <w:rsid w:val="00A97378"/>
    <w:rsid w:val="00A9748C"/>
    <w:rsid w:val="00A97550"/>
    <w:rsid w:val="00A9777C"/>
    <w:rsid w:val="00A97794"/>
    <w:rsid w:val="00A97C32"/>
    <w:rsid w:val="00A97C50"/>
    <w:rsid w:val="00AA0044"/>
    <w:rsid w:val="00AA0214"/>
    <w:rsid w:val="00AA0299"/>
    <w:rsid w:val="00AA04B3"/>
    <w:rsid w:val="00AA04E8"/>
    <w:rsid w:val="00AA05AB"/>
    <w:rsid w:val="00AA0BEA"/>
    <w:rsid w:val="00AA0D58"/>
    <w:rsid w:val="00AA0D90"/>
    <w:rsid w:val="00AA0DBB"/>
    <w:rsid w:val="00AA0E30"/>
    <w:rsid w:val="00AA1514"/>
    <w:rsid w:val="00AA179C"/>
    <w:rsid w:val="00AA1EDA"/>
    <w:rsid w:val="00AA1FCC"/>
    <w:rsid w:val="00AA2104"/>
    <w:rsid w:val="00AA25F0"/>
    <w:rsid w:val="00AA27E5"/>
    <w:rsid w:val="00AA281D"/>
    <w:rsid w:val="00AA2A2D"/>
    <w:rsid w:val="00AA2B4B"/>
    <w:rsid w:val="00AA2CE7"/>
    <w:rsid w:val="00AA2F17"/>
    <w:rsid w:val="00AA3062"/>
    <w:rsid w:val="00AA30FA"/>
    <w:rsid w:val="00AA3187"/>
    <w:rsid w:val="00AA368C"/>
    <w:rsid w:val="00AA373E"/>
    <w:rsid w:val="00AA37D2"/>
    <w:rsid w:val="00AA3833"/>
    <w:rsid w:val="00AA3A17"/>
    <w:rsid w:val="00AA3D82"/>
    <w:rsid w:val="00AA3F6A"/>
    <w:rsid w:val="00AA42CE"/>
    <w:rsid w:val="00AA4400"/>
    <w:rsid w:val="00AA45AB"/>
    <w:rsid w:val="00AA475C"/>
    <w:rsid w:val="00AA481A"/>
    <w:rsid w:val="00AA498C"/>
    <w:rsid w:val="00AA4FCF"/>
    <w:rsid w:val="00AA5246"/>
    <w:rsid w:val="00AA563C"/>
    <w:rsid w:val="00AA62EA"/>
    <w:rsid w:val="00AA63E8"/>
    <w:rsid w:val="00AA6864"/>
    <w:rsid w:val="00AA6B5A"/>
    <w:rsid w:val="00AA6D87"/>
    <w:rsid w:val="00AA6DDF"/>
    <w:rsid w:val="00AA6F0B"/>
    <w:rsid w:val="00AA786F"/>
    <w:rsid w:val="00AA7A72"/>
    <w:rsid w:val="00AB001E"/>
    <w:rsid w:val="00AB00DD"/>
    <w:rsid w:val="00AB023E"/>
    <w:rsid w:val="00AB03B7"/>
    <w:rsid w:val="00AB0798"/>
    <w:rsid w:val="00AB07F2"/>
    <w:rsid w:val="00AB0BA4"/>
    <w:rsid w:val="00AB0C11"/>
    <w:rsid w:val="00AB0E18"/>
    <w:rsid w:val="00AB107C"/>
    <w:rsid w:val="00AB117F"/>
    <w:rsid w:val="00AB12D6"/>
    <w:rsid w:val="00AB1308"/>
    <w:rsid w:val="00AB13BF"/>
    <w:rsid w:val="00AB13FE"/>
    <w:rsid w:val="00AB185A"/>
    <w:rsid w:val="00AB19C7"/>
    <w:rsid w:val="00AB1C2F"/>
    <w:rsid w:val="00AB1D6F"/>
    <w:rsid w:val="00AB2012"/>
    <w:rsid w:val="00AB21A9"/>
    <w:rsid w:val="00AB2330"/>
    <w:rsid w:val="00AB2497"/>
    <w:rsid w:val="00AB26A0"/>
    <w:rsid w:val="00AB272A"/>
    <w:rsid w:val="00AB2A28"/>
    <w:rsid w:val="00AB2BF6"/>
    <w:rsid w:val="00AB2C76"/>
    <w:rsid w:val="00AB2EB1"/>
    <w:rsid w:val="00AB2FAB"/>
    <w:rsid w:val="00AB2FF8"/>
    <w:rsid w:val="00AB3047"/>
    <w:rsid w:val="00AB30C8"/>
    <w:rsid w:val="00AB3327"/>
    <w:rsid w:val="00AB36FE"/>
    <w:rsid w:val="00AB3790"/>
    <w:rsid w:val="00AB3B78"/>
    <w:rsid w:val="00AB3C6B"/>
    <w:rsid w:val="00AB3F81"/>
    <w:rsid w:val="00AB43DE"/>
    <w:rsid w:val="00AB4470"/>
    <w:rsid w:val="00AB44C2"/>
    <w:rsid w:val="00AB46C6"/>
    <w:rsid w:val="00AB48DA"/>
    <w:rsid w:val="00AB4D63"/>
    <w:rsid w:val="00AB51B2"/>
    <w:rsid w:val="00AB5462"/>
    <w:rsid w:val="00AB59DC"/>
    <w:rsid w:val="00AB5C48"/>
    <w:rsid w:val="00AB6340"/>
    <w:rsid w:val="00AB669F"/>
    <w:rsid w:val="00AB66A1"/>
    <w:rsid w:val="00AB6884"/>
    <w:rsid w:val="00AB68C8"/>
    <w:rsid w:val="00AB68C9"/>
    <w:rsid w:val="00AB6A76"/>
    <w:rsid w:val="00AB6DB9"/>
    <w:rsid w:val="00AB717B"/>
    <w:rsid w:val="00AB71B8"/>
    <w:rsid w:val="00AB7233"/>
    <w:rsid w:val="00AB7299"/>
    <w:rsid w:val="00AB731C"/>
    <w:rsid w:val="00AB7381"/>
    <w:rsid w:val="00AB78C6"/>
    <w:rsid w:val="00AB7B93"/>
    <w:rsid w:val="00AB7D2F"/>
    <w:rsid w:val="00AB7DB7"/>
    <w:rsid w:val="00AB7F1C"/>
    <w:rsid w:val="00AC00CD"/>
    <w:rsid w:val="00AC0105"/>
    <w:rsid w:val="00AC0141"/>
    <w:rsid w:val="00AC060C"/>
    <w:rsid w:val="00AC0AF1"/>
    <w:rsid w:val="00AC0C6E"/>
    <w:rsid w:val="00AC0DDE"/>
    <w:rsid w:val="00AC0DE8"/>
    <w:rsid w:val="00AC0FE0"/>
    <w:rsid w:val="00AC1147"/>
    <w:rsid w:val="00AC140B"/>
    <w:rsid w:val="00AC1586"/>
    <w:rsid w:val="00AC1592"/>
    <w:rsid w:val="00AC16CA"/>
    <w:rsid w:val="00AC191E"/>
    <w:rsid w:val="00AC1C28"/>
    <w:rsid w:val="00AC1E3E"/>
    <w:rsid w:val="00AC2032"/>
    <w:rsid w:val="00AC20FC"/>
    <w:rsid w:val="00AC2464"/>
    <w:rsid w:val="00AC2BAF"/>
    <w:rsid w:val="00AC2CA8"/>
    <w:rsid w:val="00AC2CEC"/>
    <w:rsid w:val="00AC2FEA"/>
    <w:rsid w:val="00AC2FFF"/>
    <w:rsid w:val="00AC3351"/>
    <w:rsid w:val="00AC36AB"/>
    <w:rsid w:val="00AC37BF"/>
    <w:rsid w:val="00AC3A8C"/>
    <w:rsid w:val="00AC3B68"/>
    <w:rsid w:val="00AC3D2E"/>
    <w:rsid w:val="00AC425C"/>
    <w:rsid w:val="00AC43CB"/>
    <w:rsid w:val="00AC44AD"/>
    <w:rsid w:val="00AC5489"/>
    <w:rsid w:val="00AC54C1"/>
    <w:rsid w:val="00AC5535"/>
    <w:rsid w:val="00AC556D"/>
    <w:rsid w:val="00AC5609"/>
    <w:rsid w:val="00AC58C4"/>
    <w:rsid w:val="00AC5964"/>
    <w:rsid w:val="00AC59E1"/>
    <w:rsid w:val="00AC5B21"/>
    <w:rsid w:val="00AC5B69"/>
    <w:rsid w:val="00AC5BB0"/>
    <w:rsid w:val="00AC5C42"/>
    <w:rsid w:val="00AC5CA3"/>
    <w:rsid w:val="00AC5CBE"/>
    <w:rsid w:val="00AC5D39"/>
    <w:rsid w:val="00AC5EA6"/>
    <w:rsid w:val="00AC5EB9"/>
    <w:rsid w:val="00AC5F78"/>
    <w:rsid w:val="00AC63BE"/>
    <w:rsid w:val="00AC66DF"/>
    <w:rsid w:val="00AC66FD"/>
    <w:rsid w:val="00AC683B"/>
    <w:rsid w:val="00AC6903"/>
    <w:rsid w:val="00AC69BC"/>
    <w:rsid w:val="00AC7055"/>
    <w:rsid w:val="00AC705B"/>
    <w:rsid w:val="00AC70F1"/>
    <w:rsid w:val="00AC7161"/>
    <w:rsid w:val="00AC727C"/>
    <w:rsid w:val="00AC779B"/>
    <w:rsid w:val="00AC7C8B"/>
    <w:rsid w:val="00AC7F2B"/>
    <w:rsid w:val="00AD04F9"/>
    <w:rsid w:val="00AD082B"/>
    <w:rsid w:val="00AD0934"/>
    <w:rsid w:val="00AD0A87"/>
    <w:rsid w:val="00AD0B86"/>
    <w:rsid w:val="00AD0C8F"/>
    <w:rsid w:val="00AD0F09"/>
    <w:rsid w:val="00AD109A"/>
    <w:rsid w:val="00AD1175"/>
    <w:rsid w:val="00AD1244"/>
    <w:rsid w:val="00AD1462"/>
    <w:rsid w:val="00AD174B"/>
    <w:rsid w:val="00AD1B26"/>
    <w:rsid w:val="00AD1D88"/>
    <w:rsid w:val="00AD1D9A"/>
    <w:rsid w:val="00AD1F22"/>
    <w:rsid w:val="00AD2837"/>
    <w:rsid w:val="00AD3264"/>
    <w:rsid w:val="00AD34F8"/>
    <w:rsid w:val="00AD3C33"/>
    <w:rsid w:val="00AD3CCD"/>
    <w:rsid w:val="00AD3DB1"/>
    <w:rsid w:val="00AD3E33"/>
    <w:rsid w:val="00AD3E73"/>
    <w:rsid w:val="00AD413C"/>
    <w:rsid w:val="00AD42BA"/>
    <w:rsid w:val="00AD4418"/>
    <w:rsid w:val="00AD46D5"/>
    <w:rsid w:val="00AD48E5"/>
    <w:rsid w:val="00AD4BC0"/>
    <w:rsid w:val="00AD4DDE"/>
    <w:rsid w:val="00AD529F"/>
    <w:rsid w:val="00AD5A08"/>
    <w:rsid w:val="00AD5C78"/>
    <w:rsid w:val="00AD5E8A"/>
    <w:rsid w:val="00AD6028"/>
    <w:rsid w:val="00AD609A"/>
    <w:rsid w:val="00AD62A6"/>
    <w:rsid w:val="00AD63AF"/>
    <w:rsid w:val="00AD6738"/>
    <w:rsid w:val="00AD67CA"/>
    <w:rsid w:val="00AD6C8C"/>
    <w:rsid w:val="00AD6DDC"/>
    <w:rsid w:val="00AD7120"/>
    <w:rsid w:val="00AD76C4"/>
    <w:rsid w:val="00AD772D"/>
    <w:rsid w:val="00AD7743"/>
    <w:rsid w:val="00AD7884"/>
    <w:rsid w:val="00AD7BD3"/>
    <w:rsid w:val="00AD7C39"/>
    <w:rsid w:val="00AD7C97"/>
    <w:rsid w:val="00AD7E16"/>
    <w:rsid w:val="00AD7EDE"/>
    <w:rsid w:val="00AD7F8A"/>
    <w:rsid w:val="00AE00B1"/>
    <w:rsid w:val="00AE00E5"/>
    <w:rsid w:val="00AE03F7"/>
    <w:rsid w:val="00AE0A08"/>
    <w:rsid w:val="00AE0A2B"/>
    <w:rsid w:val="00AE0A6F"/>
    <w:rsid w:val="00AE0B13"/>
    <w:rsid w:val="00AE0DBC"/>
    <w:rsid w:val="00AE0E88"/>
    <w:rsid w:val="00AE0FF4"/>
    <w:rsid w:val="00AE1472"/>
    <w:rsid w:val="00AE14B8"/>
    <w:rsid w:val="00AE1711"/>
    <w:rsid w:val="00AE17C3"/>
    <w:rsid w:val="00AE18EB"/>
    <w:rsid w:val="00AE19ED"/>
    <w:rsid w:val="00AE1A50"/>
    <w:rsid w:val="00AE1B98"/>
    <w:rsid w:val="00AE1E74"/>
    <w:rsid w:val="00AE1FA9"/>
    <w:rsid w:val="00AE2070"/>
    <w:rsid w:val="00AE224E"/>
    <w:rsid w:val="00AE227C"/>
    <w:rsid w:val="00AE2331"/>
    <w:rsid w:val="00AE26DF"/>
    <w:rsid w:val="00AE276F"/>
    <w:rsid w:val="00AE2C0F"/>
    <w:rsid w:val="00AE2D0E"/>
    <w:rsid w:val="00AE2E5D"/>
    <w:rsid w:val="00AE315E"/>
    <w:rsid w:val="00AE31D9"/>
    <w:rsid w:val="00AE36FD"/>
    <w:rsid w:val="00AE3988"/>
    <w:rsid w:val="00AE39C9"/>
    <w:rsid w:val="00AE3D85"/>
    <w:rsid w:val="00AE3E17"/>
    <w:rsid w:val="00AE403C"/>
    <w:rsid w:val="00AE4287"/>
    <w:rsid w:val="00AE428B"/>
    <w:rsid w:val="00AE4935"/>
    <w:rsid w:val="00AE4B14"/>
    <w:rsid w:val="00AE4E72"/>
    <w:rsid w:val="00AE5114"/>
    <w:rsid w:val="00AE5410"/>
    <w:rsid w:val="00AE55A0"/>
    <w:rsid w:val="00AE5607"/>
    <w:rsid w:val="00AE5A8E"/>
    <w:rsid w:val="00AE5FB9"/>
    <w:rsid w:val="00AE6084"/>
    <w:rsid w:val="00AE6306"/>
    <w:rsid w:val="00AE6461"/>
    <w:rsid w:val="00AE6544"/>
    <w:rsid w:val="00AE6685"/>
    <w:rsid w:val="00AE6811"/>
    <w:rsid w:val="00AE682E"/>
    <w:rsid w:val="00AE68BB"/>
    <w:rsid w:val="00AE69AE"/>
    <w:rsid w:val="00AE6A19"/>
    <w:rsid w:val="00AE6ACD"/>
    <w:rsid w:val="00AE6AE4"/>
    <w:rsid w:val="00AE6C65"/>
    <w:rsid w:val="00AE6CA3"/>
    <w:rsid w:val="00AE6F8A"/>
    <w:rsid w:val="00AE7403"/>
    <w:rsid w:val="00AE77B6"/>
    <w:rsid w:val="00AE790A"/>
    <w:rsid w:val="00AE7AC6"/>
    <w:rsid w:val="00AE7C00"/>
    <w:rsid w:val="00AE7C8E"/>
    <w:rsid w:val="00AE7CB5"/>
    <w:rsid w:val="00AE7D67"/>
    <w:rsid w:val="00AE7E9A"/>
    <w:rsid w:val="00AF00CC"/>
    <w:rsid w:val="00AF0169"/>
    <w:rsid w:val="00AF0226"/>
    <w:rsid w:val="00AF024A"/>
    <w:rsid w:val="00AF02DD"/>
    <w:rsid w:val="00AF0759"/>
    <w:rsid w:val="00AF0C99"/>
    <w:rsid w:val="00AF0E07"/>
    <w:rsid w:val="00AF0FB3"/>
    <w:rsid w:val="00AF1059"/>
    <w:rsid w:val="00AF10FF"/>
    <w:rsid w:val="00AF1148"/>
    <w:rsid w:val="00AF12A5"/>
    <w:rsid w:val="00AF130B"/>
    <w:rsid w:val="00AF1864"/>
    <w:rsid w:val="00AF1909"/>
    <w:rsid w:val="00AF20E7"/>
    <w:rsid w:val="00AF20FB"/>
    <w:rsid w:val="00AF2293"/>
    <w:rsid w:val="00AF27D8"/>
    <w:rsid w:val="00AF286D"/>
    <w:rsid w:val="00AF2877"/>
    <w:rsid w:val="00AF29B4"/>
    <w:rsid w:val="00AF2A21"/>
    <w:rsid w:val="00AF2AD6"/>
    <w:rsid w:val="00AF2AE5"/>
    <w:rsid w:val="00AF2B52"/>
    <w:rsid w:val="00AF30CB"/>
    <w:rsid w:val="00AF31BC"/>
    <w:rsid w:val="00AF3415"/>
    <w:rsid w:val="00AF37B1"/>
    <w:rsid w:val="00AF37E0"/>
    <w:rsid w:val="00AF387C"/>
    <w:rsid w:val="00AF38DC"/>
    <w:rsid w:val="00AF3956"/>
    <w:rsid w:val="00AF40BE"/>
    <w:rsid w:val="00AF42C5"/>
    <w:rsid w:val="00AF42C6"/>
    <w:rsid w:val="00AF4687"/>
    <w:rsid w:val="00AF491F"/>
    <w:rsid w:val="00AF4925"/>
    <w:rsid w:val="00AF4B80"/>
    <w:rsid w:val="00AF4B87"/>
    <w:rsid w:val="00AF4E1F"/>
    <w:rsid w:val="00AF5555"/>
    <w:rsid w:val="00AF56B5"/>
    <w:rsid w:val="00AF584A"/>
    <w:rsid w:val="00AF58A9"/>
    <w:rsid w:val="00AF59DF"/>
    <w:rsid w:val="00AF5CAF"/>
    <w:rsid w:val="00AF5E34"/>
    <w:rsid w:val="00AF5F57"/>
    <w:rsid w:val="00AF6162"/>
    <w:rsid w:val="00AF63AC"/>
    <w:rsid w:val="00AF63BB"/>
    <w:rsid w:val="00AF6654"/>
    <w:rsid w:val="00AF66E5"/>
    <w:rsid w:val="00AF679C"/>
    <w:rsid w:val="00AF684E"/>
    <w:rsid w:val="00AF6932"/>
    <w:rsid w:val="00AF6C5E"/>
    <w:rsid w:val="00AF6CFC"/>
    <w:rsid w:val="00AF72B8"/>
    <w:rsid w:val="00AF72F7"/>
    <w:rsid w:val="00AF751A"/>
    <w:rsid w:val="00AF75DC"/>
    <w:rsid w:val="00AF7719"/>
    <w:rsid w:val="00AF7BD8"/>
    <w:rsid w:val="00AF7C1C"/>
    <w:rsid w:val="00AF7ECF"/>
    <w:rsid w:val="00B00116"/>
    <w:rsid w:val="00B003C9"/>
    <w:rsid w:val="00B0054D"/>
    <w:rsid w:val="00B0059D"/>
    <w:rsid w:val="00B00696"/>
    <w:rsid w:val="00B006D7"/>
    <w:rsid w:val="00B0082F"/>
    <w:rsid w:val="00B00863"/>
    <w:rsid w:val="00B00BA8"/>
    <w:rsid w:val="00B00CFD"/>
    <w:rsid w:val="00B00D17"/>
    <w:rsid w:val="00B01079"/>
    <w:rsid w:val="00B01183"/>
    <w:rsid w:val="00B01262"/>
    <w:rsid w:val="00B01290"/>
    <w:rsid w:val="00B012FA"/>
    <w:rsid w:val="00B01372"/>
    <w:rsid w:val="00B01467"/>
    <w:rsid w:val="00B01554"/>
    <w:rsid w:val="00B01881"/>
    <w:rsid w:val="00B018AC"/>
    <w:rsid w:val="00B01920"/>
    <w:rsid w:val="00B019DB"/>
    <w:rsid w:val="00B01C1D"/>
    <w:rsid w:val="00B01C38"/>
    <w:rsid w:val="00B01FEB"/>
    <w:rsid w:val="00B02103"/>
    <w:rsid w:val="00B022A2"/>
    <w:rsid w:val="00B02720"/>
    <w:rsid w:val="00B028F6"/>
    <w:rsid w:val="00B03343"/>
    <w:rsid w:val="00B034B6"/>
    <w:rsid w:val="00B036AB"/>
    <w:rsid w:val="00B03C56"/>
    <w:rsid w:val="00B03D8B"/>
    <w:rsid w:val="00B03F12"/>
    <w:rsid w:val="00B03F63"/>
    <w:rsid w:val="00B03FFF"/>
    <w:rsid w:val="00B04911"/>
    <w:rsid w:val="00B04AFC"/>
    <w:rsid w:val="00B04CE7"/>
    <w:rsid w:val="00B04D3F"/>
    <w:rsid w:val="00B04E5A"/>
    <w:rsid w:val="00B0507E"/>
    <w:rsid w:val="00B057D6"/>
    <w:rsid w:val="00B05BEF"/>
    <w:rsid w:val="00B05C1F"/>
    <w:rsid w:val="00B05C8A"/>
    <w:rsid w:val="00B0627A"/>
    <w:rsid w:val="00B062B7"/>
    <w:rsid w:val="00B0685F"/>
    <w:rsid w:val="00B068CB"/>
    <w:rsid w:val="00B06937"/>
    <w:rsid w:val="00B06B9F"/>
    <w:rsid w:val="00B06C0C"/>
    <w:rsid w:val="00B06C97"/>
    <w:rsid w:val="00B06E0E"/>
    <w:rsid w:val="00B07175"/>
    <w:rsid w:val="00B0720D"/>
    <w:rsid w:val="00B073B1"/>
    <w:rsid w:val="00B07565"/>
    <w:rsid w:val="00B07865"/>
    <w:rsid w:val="00B078DB"/>
    <w:rsid w:val="00B07A7A"/>
    <w:rsid w:val="00B07E29"/>
    <w:rsid w:val="00B07E42"/>
    <w:rsid w:val="00B07F29"/>
    <w:rsid w:val="00B10372"/>
    <w:rsid w:val="00B1066B"/>
    <w:rsid w:val="00B10969"/>
    <w:rsid w:val="00B10AC2"/>
    <w:rsid w:val="00B10D54"/>
    <w:rsid w:val="00B10E96"/>
    <w:rsid w:val="00B1100F"/>
    <w:rsid w:val="00B11305"/>
    <w:rsid w:val="00B1144C"/>
    <w:rsid w:val="00B114A8"/>
    <w:rsid w:val="00B118C5"/>
    <w:rsid w:val="00B1199C"/>
    <w:rsid w:val="00B119E3"/>
    <w:rsid w:val="00B11B24"/>
    <w:rsid w:val="00B11C1E"/>
    <w:rsid w:val="00B11EC8"/>
    <w:rsid w:val="00B11FC5"/>
    <w:rsid w:val="00B12238"/>
    <w:rsid w:val="00B128A2"/>
    <w:rsid w:val="00B128CF"/>
    <w:rsid w:val="00B12B13"/>
    <w:rsid w:val="00B12B44"/>
    <w:rsid w:val="00B12FE2"/>
    <w:rsid w:val="00B13294"/>
    <w:rsid w:val="00B13652"/>
    <w:rsid w:val="00B13B37"/>
    <w:rsid w:val="00B13BA9"/>
    <w:rsid w:val="00B13CE2"/>
    <w:rsid w:val="00B13DDF"/>
    <w:rsid w:val="00B14225"/>
    <w:rsid w:val="00B1477B"/>
    <w:rsid w:val="00B1477C"/>
    <w:rsid w:val="00B147C8"/>
    <w:rsid w:val="00B148CB"/>
    <w:rsid w:val="00B14A3D"/>
    <w:rsid w:val="00B14A42"/>
    <w:rsid w:val="00B14BCF"/>
    <w:rsid w:val="00B14CA6"/>
    <w:rsid w:val="00B15072"/>
    <w:rsid w:val="00B151D9"/>
    <w:rsid w:val="00B15723"/>
    <w:rsid w:val="00B157FE"/>
    <w:rsid w:val="00B163D4"/>
    <w:rsid w:val="00B16438"/>
    <w:rsid w:val="00B169BB"/>
    <w:rsid w:val="00B16D9C"/>
    <w:rsid w:val="00B17234"/>
    <w:rsid w:val="00B17440"/>
    <w:rsid w:val="00B176D6"/>
    <w:rsid w:val="00B17C6A"/>
    <w:rsid w:val="00B17D78"/>
    <w:rsid w:val="00B20252"/>
    <w:rsid w:val="00B2047D"/>
    <w:rsid w:val="00B205BA"/>
    <w:rsid w:val="00B20842"/>
    <w:rsid w:val="00B2095B"/>
    <w:rsid w:val="00B20C04"/>
    <w:rsid w:val="00B20D8A"/>
    <w:rsid w:val="00B20F1E"/>
    <w:rsid w:val="00B21782"/>
    <w:rsid w:val="00B21886"/>
    <w:rsid w:val="00B21A3D"/>
    <w:rsid w:val="00B21B43"/>
    <w:rsid w:val="00B21DDA"/>
    <w:rsid w:val="00B220B4"/>
    <w:rsid w:val="00B22247"/>
    <w:rsid w:val="00B222EB"/>
    <w:rsid w:val="00B22356"/>
    <w:rsid w:val="00B22602"/>
    <w:rsid w:val="00B22613"/>
    <w:rsid w:val="00B22780"/>
    <w:rsid w:val="00B22A43"/>
    <w:rsid w:val="00B22AA6"/>
    <w:rsid w:val="00B22AD5"/>
    <w:rsid w:val="00B22BF4"/>
    <w:rsid w:val="00B22C5A"/>
    <w:rsid w:val="00B22F52"/>
    <w:rsid w:val="00B22F7B"/>
    <w:rsid w:val="00B23020"/>
    <w:rsid w:val="00B23271"/>
    <w:rsid w:val="00B2334E"/>
    <w:rsid w:val="00B23363"/>
    <w:rsid w:val="00B233FF"/>
    <w:rsid w:val="00B234EA"/>
    <w:rsid w:val="00B23716"/>
    <w:rsid w:val="00B239F9"/>
    <w:rsid w:val="00B23C9C"/>
    <w:rsid w:val="00B23D39"/>
    <w:rsid w:val="00B23D84"/>
    <w:rsid w:val="00B23DD2"/>
    <w:rsid w:val="00B23EC9"/>
    <w:rsid w:val="00B2421E"/>
    <w:rsid w:val="00B242D6"/>
    <w:rsid w:val="00B24342"/>
    <w:rsid w:val="00B2438C"/>
    <w:rsid w:val="00B24401"/>
    <w:rsid w:val="00B245B8"/>
    <w:rsid w:val="00B24998"/>
    <w:rsid w:val="00B2534E"/>
    <w:rsid w:val="00B255C7"/>
    <w:rsid w:val="00B259D7"/>
    <w:rsid w:val="00B25D83"/>
    <w:rsid w:val="00B2611A"/>
    <w:rsid w:val="00B26231"/>
    <w:rsid w:val="00B26273"/>
    <w:rsid w:val="00B267C1"/>
    <w:rsid w:val="00B267DE"/>
    <w:rsid w:val="00B26814"/>
    <w:rsid w:val="00B269C1"/>
    <w:rsid w:val="00B26A34"/>
    <w:rsid w:val="00B26BB0"/>
    <w:rsid w:val="00B26BB4"/>
    <w:rsid w:val="00B27087"/>
    <w:rsid w:val="00B2737A"/>
    <w:rsid w:val="00B27993"/>
    <w:rsid w:val="00B27AB5"/>
    <w:rsid w:val="00B27C3F"/>
    <w:rsid w:val="00B27C72"/>
    <w:rsid w:val="00B27D16"/>
    <w:rsid w:val="00B3062F"/>
    <w:rsid w:val="00B3074E"/>
    <w:rsid w:val="00B30A44"/>
    <w:rsid w:val="00B30AC6"/>
    <w:rsid w:val="00B30D68"/>
    <w:rsid w:val="00B30E19"/>
    <w:rsid w:val="00B31126"/>
    <w:rsid w:val="00B3137A"/>
    <w:rsid w:val="00B31504"/>
    <w:rsid w:val="00B31E30"/>
    <w:rsid w:val="00B322C2"/>
    <w:rsid w:val="00B32C39"/>
    <w:rsid w:val="00B32DF5"/>
    <w:rsid w:val="00B32EDD"/>
    <w:rsid w:val="00B331EC"/>
    <w:rsid w:val="00B334F4"/>
    <w:rsid w:val="00B33550"/>
    <w:rsid w:val="00B338B8"/>
    <w:rsid w:val="00B33DD8"/>
    <w:rsid w:val="00B33DE8"/>
    <w:rsid w:val="00B33F2A"/>
    <w:rsid w:val="00B3407F"/>
    <w:rsid w:val="00B34545"/>
    <w:rsid w:val="00B346E6"/>
    <w:rsid w:val="00B348CF"/>
    <w:rsid w:val="00B34A5D"/>
    <w:rsid w:val="00B351C8"/>
    <w:rsid w:val="00B357CE"/>
    <w:rsid w:val="00B35AB1"/>
    <w:rsid w:val="00B35ACA"/>
    <w:rsid w:val="00B35C14"/>
    <w:rsid w:val="00B35D72"/>
    <w:rsid w:val="00B3623A"/>
    <w:rsid w:val="00B36306"/>
    <w:rsid w:val="00B36342"/>
    <w:rsid w:val="00B36483"/>
    <w:rsid w:val="00B3653B"/>
    <w:rsid w:val="00B36DAF"/>
    <w:rsid w:val="00B36E0B"/>
    <w:rsid w:val="00B37059"/>
    <w:rsid w:val="00B37392"/>
    <w:rsid w:val="00B37968"/>
    <w:rsid w:val="00B37B96"/>
    <w:rsid w:val="00B37CDB"/>
    <w:rsid w:val="00B37E0D"/>
    <w:rsid w:val="00B37E43"/>
    <w:rsid w:val="00B40117"/>
    <w:rsid w:val="00B403DD"/>
    <w:rsid w:val="00B4055D"/>
    <w:rsid w:val="00B405AB"/>
    <w:rsid w:val="00B406CE"/>
    <w:rsid w:val="00B40702"/>
    <w:rsid w:val="00B40B06"/>
    <w:rsid w:val="00B40DEB"/>
    <w:rsid w:val="00B40E73"/>
    <w:rsid w:val="00B411D0"/>
    <w:rsid w:val="00B413A8"/>
    <w:rsid w:val="00B414BA"/>
    <w:rsid w:val="00B418B4"/>
    <w:rsid w:val="00B41A0C"/>
    <w:rsid w:val="00B42014"/>
    <w:rsid w:val="00B42419"/>
    <w:rsid w:val="00B42468"/>
    <w:rsid w:val="00B426AC"/>
    <w:rsid w:val="00B428FA"/>
    <w:rsid w:val="00B429D4"/>
    <w:rsid w:val="00B429EF"/>
    <w:rsid w:val="00B42AF2"/>
    <w:rsid w:val="00B42DB9"/>
    <w:rsid w:val="00B42E7F"/>
    <w:rsid w:val="00B42E88"/>
    <w:rsid w:val="00B42F63"/>
    <w:rsid w:val="00B42F66"/>
    <w:rsid w:val="00B42FB4"/>
    <w:rsid w:val="00B43088"/>
    <w:rsid w:val="00B437CB"/>
    <w:rsid w:val="00B4389A"/>
    <w:rsid w:val="00B43A63"/>
    <w:rsid w:val="00B43AC7"/>
    <w:rsid w:val="00B43C91"/>
    <w:rsid w:val="00B43D93"/>
    <w:rsid w:val="00B43EF5"/>
    <w:rsid w:val="00B443AF"/>
    <w:rsid w:val="00B44640"/>
    <w:rsid w:val="00B446F8"/>
    <w:rsid w:val="00B44A19"/>
    <w:rsid w:val="00B44AC6"/>
    <w:rsid w:val="00B44B35"/>
    <w:rsid w:val="00B44EA8"/>
    <w:rsid w:val="00B4564B"/>
    <w:rsid w:val="00B45769"/>
    <w:rsid w:val="00B457DA"/>
    <w:rsid w:val="00B45A03"/>
    <w:rsid w:val="00B45D0A"/>
    <w:rsid w:val="00B45E29"/>
    <w:rsid w:val="00B4624D"/>
    <w:rsid w:val="00B462B5"/>
    <w:rsid w:val="00B46629"/>
    <w:rsid w:val="00B46AA7"/>
    <w:rsid w:val="00B46B7B"/>
    <w:rsid w:val="00B46E5B"/>
    <w:rsid w:val="00B46F07"/>
    <w:rsid w:val="00B46F8B"/>
    <w:rsid w:val="00B472DA"/>
    <w:rsid w:val="00B4746A"/>
    <w:rsid w:val="00B4763D"/>
    <w:rsid w:val="00B4795D"/>
    <w:rsid w:val="00B47B3D"/>
    <w:rsid w:val="00B47B3F"/>
    <w:rsid w:val="00B50311"/>
    <w:rsid w:val="00B503A4"/>
    <w:rsid w:val="00B504FB"/>
    <w:rsid w:val="00B50613"/>
    <w:rsid w:val="00B5061C"/>
    <w:rsid w:val="00B5063E"/>
    <w:rsid w:val="00B50732"/>
    <w:rsid w:val="00B5092F"/>
    <w:rsid w:val="00B50A87"/>
    <w:rsid w:val="00B50C54"/>
    <w:rsid w:val="00B50DC5"/>
    <w:rsid w:val="00B51306"/>
    <w:rsid w:val="00B51856"/>
    <w:rsid w:val="00B51BC4"/>
    <w:rsid w:val="00B51C36"/>
    <w:rsid w:val="00B51CB4"/>
    <w:rsid w:val="00B51D51"/>
    <w:rsid w:val="00B51D6D"/>
    <w:rsid w:val="00B51DDB"/>
    <w:rsid w:val="00B522D9"/>
    <w:rsid w:val="00B5232C"/>
    <w:rsid w:val="00B523AE"/>
    <w:rsid w:val="00B525C5"/>
    <w:rsid w:val="00B52667"/>
    <w:rsid w:val="00B527B6"/>
    <w:rsid w:val="00B52B64"/>
    <w:rsid w:val="00B52DA4"/>
    <w:rsid w:val="00B53059"/>
    <w:rsid w:val="00B532AF"/>
    <w:rsid w:val="00B53567"/>
    <w:rsid w:val="00B538B3"/>
    <w:rsid w:val="00B53E1C"/>
    <w:rsid w:val="00B541A4"/>
    <w:rsid w:val="00B54507"/>
    <w:rsid w:val="00B54633"/>
    <w:rsid w:val="00B546DB"/>
    <w:rsid w:val="00B54CAF"/>
    <w:rsid w:val="00B54CEA"/>
    <w:rsid w:val="00B552B9"/>
    <w:rsid w:val="00B554A4"/>
    <w:rsid w:val="00B554B9"/>
    <w:rsid w:val="00B5587B"/>
    <w:rsid w:val="00B558F3"/>
    <w:rsid w:val="00B55988"/>
    <w:rsid w:val="00B5599B"/>
    <w:rsid w:val="00B55D58"/>
    <w:rsid w:val="00B55FB2"/>
    <w:rsid w:val="00B56172"/>
    <w:rsid w:val="00B563D2"/>
    <w:rsid w:val="00B56654"/>
    <w:rsid w:val="00B5669B"/>
    <w:rsid w:val="00B56788"/>
    <w:rsid w:val="00B567B4"/>
    <w:rsid w:val="00B56A6C"/>
    <w:rsid w:val="00B56BA4"/>
    <w:rsid w:val="00B56CC6"/>
    <w:rsid w:val="00B56FC0"/>
    <w:rsid w:val="00B578FA"/>
    <w:rsid w:val="00B57C42"/>
    <w:rsid w:val="00B57E57"/>
    <w:rsid w:val="00B6016B"/>
    <w:rsid w:val="00B60251"/>
    <w:rsid w:val="00B6043B"/>
    <w:rsid w:val="00B6046D"/>
    <w:rsid w:val="00B607A5"/>
    <w:rsid w:val="00B609CD"/>
    <w:rsid w:val="00B61433"/>
    <w:rsid w:val="00B6156F"/>
    <w:rsid w:val="00B61595"/>
    <w:rsid w:val="00B6166D"/>
    <w:rsid w:val="00B61A18"/>
    <w:rsid w:val="00B61AEC"/>
    <w:rsid w:val="00B61BD4"/>
    <w:rsid w:val="00B61DBB"/>
    <w:rsid w:val="00B61E4E"/>
    <w:rsid w:val="00B61E8E"/>
    <w:rsid w:val="00B61EF1"/>
    <w:rsid w:val="00B6220F"/>
    <w:rsid w:val="00B62400"/>
    <w:rsid w:val="00B62533"/>
    <w:rsid w:val="00B6254F"/>
    <w:rsid w:val="00B626BD"/>
    <w:rsid w:val="00B62A76"/>
    <w:rsid w:val="00B62B2C"/>
    <w:rsid w:val="00B62BBD"/>
    <w:rsid w:val="00B62D31"/>
    <w:rsid w:val="00B62E79"/>
    <w:rsid w:val="00B63056"/>
    <w:rsid w:val="00B6307A"/>
    <w:rsid w:val="00B6311D"/>
    <w:rsid w:val="00B63540"/>
    <w:rsid w:val="00B636EC"/>
    <w:rsid w:val="00B63811"/>
    <w:rsid w:val="00B6399E"/>
    <w:rsid w:val="00B639B0"/>
    <w:rsid w:val="00B63B55"/>
    <w:rsid w:val="00B63D03"/>
    <w:rsid w:val="00B64045"/>
    <w:rsid w:val="00B64462"/>
    <w:rsid w:val="00B64A3C"/>
    <w:rsid w:val="00B64CF6"/>
    <w:rsid w:val="00B64D9D"/>
    <w:rsid w:val="00B64F2E"/>
    <w:rsid w:val="00B65183"/>
    <w:rsid w:val="00B652D0"/>
    <w:rsid w:val="00B65639"/>
    <w:rsid w:val="00B65714"/>
    <w:rsid w:val="00B65757"/>
    <w:rsid w:val="00B65830"/>
    <w:rsid w:val="00B6594A"/>
    <w:rsid w:val="00B65C2C"/>
    <w:rsid w:val="00B65E33"/>
    <w:rsid w:val="00B66591"/>
    <w:rsid w:val="00B6660F"/>
    <w:rsid w:val="00B668C5"/>
    <w:rsid w:val="00B66A03"/>
    <w:rsid w:val="00B66A78"/>
    <w:rsid w:val="00B66E1D"/>
    <w:rsid w:val="00B66E98"/>
    <w:rsid w:val="00B66EE5"/>
    <w:rsid w:val="00B6711F"/>
    <w:rsid w:val="00B6723E"/>
    <w:rsid w:val="00B67241"/>
    <w:rsid w:val="00B676B7"/>
    <w:rsid w:val="00B6779A"/>
    <w:rsid w:val="00B67ADE"/>
    <w:rsid w:val="00B67D57"/>
    <w:rsid w:val="00B67E19"/>
    <w:rsid w:val="00B704A5"/>
    <w:rsid w:val="00B7089A"/>
    <w:rsid w:val="00B710FC"/>
    <w:rsid w:val="00B71372"/>
    <w:rsid w:val="00B71417"/>
    <w:rsid w:val="00B714C8"/>
    <w:rsid w:val="00B7158A"/>
    <w:rsid w:val="00B71596"/>
    <w:rsid w:val="00B71667"/>
    <w:rsid w:val="00B7179F"/>
    <w:rsid w:val="00B717FD"/>
    <w:rsid w:val="00B7189A"/>
    <w:rsid w:val="00B71A4E"/>
    <w:rsid w:val="00B71A61"/>
    <w:rsid w:val="00B71AA7"/>
    <w:rsid w:val="00B71EA6"/>
    <w:rsid w:val="00B7216B"/>
    <w:rsid w:val="00B721B0"/>
    <w:rsid w:val="00B727C3"/>
    <w:rsid w:val="00B72941"/>
    <w:rsid w:val="00B72BAB"/>
    <w:rsid w:val="00B72FA4"/>
    <w:rsid w:val="00B731D9"/>
    <w:rsid w:val="00B73401"/>
    <w:rsid w:val="00B7357E"/>
    <w:rsid w:val="00B73B3E"/>
    <w:rsid w:val="00B73C25"/>
    <w:rsid w:val="00B73DC7"/>
    <w:rsid w:val="00B7467C"/>
    <w:rsid w:val="00B74C8D"/>
    <w:rsid w:val="00B74DF2"/>
    <w:rsid w:val="00B74E2C"/>
    <w:rsid w:val="00B74F69"/>
    <w:rsid w:val="00B750BF"/>
    <w:rsid w:val="00B756A0"/>
    <w:rsid w:val="00B759E5"/>
    <w:rsid w:val="00B75BE3"/>
    <w:rsid w:val="00B75C8F"/>
    <w:rsid w:val="00B76239"/>
    <w:rsid w:val="00B76365"/>
    <w:rsid w:val="00B7698C"/>
    <w:rsid w:val="00B769DA"/>
    <w:rsid w:val="00B76A36"/>
    <w:rsid w:val="00B77209"/>
    <w:rsid w:val="00B77359"/>
    <w:rsid w:val="00B775C7"/>
    <w:rsid w:val="00B7780E"/>
    <w:rsid w:val="00B77A2E"/>
    <w:rsid w:val="00B800CF"/>
    <w:rsid w:val="00B8073A"/>
    <w:rsid w:val="00B807C8"/>
    <w:rsid w:val="00B807CC"/>
    <w:rsid w:val="00B80A13"/>
    <w:rsid w:val="00B80E58"/>
    <w:rsid w:val="00B80E73"/>
    <w:rsid w:val="00B8109C"/>
    <w:rsid w:val="00B8160D"/>
    <w:rsid w:val="00B81922"/>
    <w:rsid w:val="00B81C65"/>
    <w:rsid w:val="00B81E21"/>
    <w:rsid w:val="00B81EE9"/>
    <w:rsid w:val="00B81F44"/>
    <w:rsid w:val="00B82330"/>
    <w:rsid w:val="00B823D5"/>
    <w:rsid w:val="00B82531"/>
    <w:rsid w:val="00B82757"/>
    <w:rsid w:val="00B82817"/>
    <w:rsid w:val="00B8286C"/>
    <w:rsid w:val="00B829B2"/>
    <w:rsid w:val="00B82A28"/>
    <w:rsid w:val="00B82AA9"/>
    <w:rsid w:val="00B82AD0"/>
    <w:rsid w:val="00B82B3C"/>
    <w:rsid w:val="00B82C5B"/>
    <w:rsid w:val="00B82F49"/>
    <w:rsid w:val="00B83591"/>
    <w:rsid w:val="00B83897"/>
    <w:rsid w:val="00B83CEC"/>
    <w:rsid w:val="00B83DC6"/>
    <w:rsid w:val="00B84525"/>
    <w:rsid w:val="00B845C8"/>
    <w:rsid w:val="00B84784"/>
    <w:rsid w:val="00B84B96"/>
    <w:rsid w:val="00B84C49"/>
    <w:rsid w:val="00B84C85"/>
    <w:rsid w:val="00B84CC7"/>
    <w:rsid w:val="00B850C4"/>
    <w:rsid w:val="00B85119"/>
    <w:rsid w:val="00B8545A"/>
    <w:rsid w:val="00B85654"/>
    <w:rsid w:val="00B857B2"/>
    <w:rsid w:val="00B85B5C"/>
    <w:rsid w:val="00B85F6E"/>
    <w:rsid w:val="00B86419"/>
    <w:rsid w:val="00B86B01"/>
    <w:rsid w:val="00B86C4C"/>
    <w:rsid w:val="00B86C71"/>
    <w:rsid w:val="00B86C78"/>
    <w:rsid w:val="00B86C9A"/>
    <w:rsid w:val="00B86DE2"/>
    <w:rsid w:val="00B870CD"/>
    <w:rsid w:val="00B8749A"/>
    <w:rsid w:val="00B874B4"/>
    <w:rsid w:val="00B8755D"/>
    <w:rsid w:val="00B8785A"/>
    <w:rsid w:val="00B878A8"/>
    <w:rsid w:val="00B87E0D"/>
    <w:rsid w:val="00B90587"/>
    <w:rsid w:val="00B905E0"/>
    <w:rsid w:val="00B905EC"/>
    <w:rsid w:val="00B906EF"/>
    <w:rsid w:val="00B90AD0"/>
    <w:rsid w:val="00B91188"/>
    <w:rsid w:val="00B91227"/>
    <w:rsid w:val="00B9183D"/>
    <w:rsid w:val="00B9185C"/>
    <w:rsid w:val="00B91F41"/>
    <w:rsid w:val="00B92047"/>
    <w:rsid w:val="00B9214B"/>
    <w:rsid w:val="00B92175"/>
    <w:rsid w:val="00B929C9"/>
    <w:rsid w:val="00B92A0C"/>
    <w:rsid w:val="00B92D3F"/>
    <w:rsid w:val="00B932F4"/>
    <w:rsid w:val="00B93331"/>
    <w:rsid w:val="00B936EE"/>
    <w:rsid w:val="00B93756"/>
    <w:rsid w:val="00B937AA"/>
    <w:rsid w:val="00B93820"/>
    <w:rsid w:val="00B93945"/>
    <w:rsid w:val="00B939C6"/>
    <w:rsid w:val="00B93C4F"/>
    <w:rsid w:val="00B94051"/>
    <w:rsid w:val="00B940BF"/>
    <w:rsid w:val="00B94358"/>
    <w:rsid w:val="00B9487D"/>
    <w:rsid w:val="00B948E2"/>
    <w:rsid w:val="00B9490E"/>
    <w:rsid w:val="00B94C2A"/>
    <w:rsid w:val="00B94DF4"/>
    <w:rsid w:val="00B94DF7"/>
    <w:rsid w:val="00B94EA7"/>
    <w:rsid w:val="00B95239"/>
    <w:rsid w:val="00B95378"/>
    <w:rsid w:val="00B95479"/>
    <w:rsid w:val="00B95648"/>
    <w:rsid w:val="00B958E7"/>
    <w:rsid w:val="00B958E9"/>
    <w:rsid w:val="00B9590D"/>
    <w:rsid w:val="00B95A78"/>
    <w:rsid w:val="00B95C0B"/>
    <w:rsid w:val="00B95D45"/>
    <w:rsid w:val="00B95D61"/>
    <w:rsid w:val="00B95D82"/>
    <w:rsid w:val="00B95E12"/>
    <w:rsid w:val="00B9603A"/>
    <w:rsid w:val="00B9628F"/>
    <w:rsid w:val="00B964B5"/>
    <w:rsid w:val="00B96987"/>
    <w:rsid w:val="00B96B06"/>
    <w:rsid w:val="00B96E0A"/>
    <w:rsid w:val="00B96ED4"/>
    <w:rsid w:val="00B96F33"/>
    <w:rsid w:val="00B977DB"/>
    <w:rsid w:val="00B97A6A"/>
    <w:rsid w:val="00B97C3E"/>
    <w:rsid w:val="00B97EAA"/>
    <w:rsid w:val="00BA02C0"/>
    <w:rsid w:val="00BA0957"/>
    <w:rsid w:val="00BA0AD4"/>
    <w:rsid w:val="00BA0D7D"/>
    <w:rsid w:val="00BA0DD1"/>
    <w:rsid w:val="00BA0DFE"/>
    <w:rsid w:val="00BA15EB"/>
    <w:rsid w:val="00BA1A0B"/>
    <w:rsid w:val="00BA1A3E"/>
    <w:rsid w:val="00BA1BDB"/>
    <w:rsid w:val="00BA1F2A"/>
    <w:rsid w:val="00BA2025"/>
    <w:rsid w:val="00BA23CA"/>
    <w:rsid w:val="00BA251E"/>
    <w:rsid w:val="00BA2727"/>
    <w:rsid w:val="00BA2B2D"/>
    <w:rsid w:val="00BA2BAC"/>
    <w:rsid w:val="00BA3081"/>
    <w:rsid w:val="00BA308E"/>
    <w:rsid w:val="00BA3282"/>
    <w:rsid w:val="00BA3777"/>
    <w:rsid w:val="00BA37A6"/>
    <w:rsid w:val="00BA3896"/>
    <w:rsid w:val="00BA39EC"/>
    <w:rsid w:val="00BA3B63"/>
    <w:rsid w:val="00BA3D27"/>
    <w:rsid w:val="00BA3D66"/>
    <w:rsid w:val="00BA3F93"/>
    <w:rsid w:val="00BA47EE"/>
    <w:rsid w:val="00BA4CEC"/>
    <w:rsid w:val="00BA4E9B"/>
    <w:rsid w:val="00BA50B6"/>
    <w:rsid w:val="00BA50F0"/>
    <w:rsid w:val="00BA5201"/>
    <w:rsid w:val="00BA5395"/>
    <w:rsid w:val="00BA549C"/>
    <w:rsid w:val="00BA563D"/>
    <w:rsid w:val="00BA5810"/>
    <w:rsid w:val="00BA58B3"/>
    <w:rsid w:val="00BA60F7"/>
    <w:rsid w:val="00BA615F"/>
    <w:rsid w:val="00BA6236"/>
    <w:rsid w:val="00BA623F"/>
    <w:rsid w:val="00BA6378"/>
    <w:rsid w:val="00BA6432"/>
    <w:rsid w:val="00BA64F1"/>
    <w:rsid w:val="00BA66F5"/>
    <w:rsid w:val="00BA687B"/>
    <w:rsid w:val="00BA6AFF"/>
    <w:rsid w:val="00BA6EC8"/>
    <w:rsid w:val="00BA708C"/>
    <w:rsid w:val="00BA710F"/>
    <w:rsid w:val="00BA7332"/>
    <w:rsid w:val="00BA73AA"/>
    <w:rsid w:val="00BA747E"/>
    <w:rsid w:val="00BA79EF"/>
    <w:rsid w:val="00BA7D1E"/>
    <w:rsid w:val="00BB0050"/>
    <w:rsid w:val="00BB005B"/>
    <w:rsid w:val="00BB01E9"/>
    <w:rsid w:val="00BB0317"/>
    <w:rsid w:val="00BB058C"/>
    <w:rsid w:val="00BB0767"/>
    <w:rsid w:val="00BB0803"/>
    <w:rsid w:val="00BB080C"/>
    <w:rsid w:val="00BB0B71"/>
    <w:rsid w:val="00BB14E1"/>
    <w:rsid w:val="00BB19B9"/>
    <w:rsid w:val="00BB1C01"/>
    <w:rsid w:val="00BB1CFD"/>
    <w:rsid w:val="00BB1DBE"/>
    <w:rsid w:val="00BB20BA"/>
    <w:rsid w:val="00BB2231"/>
    <w:rsid w:val="00BB2271"/>
    <w:rsid w:val="00BB25D0"/>
    <w:rsid w:val="00BB2806"/>
    <w:rsid w:val="00BB287C"/>
    <w:rsid w:val="00BB2B8F"/>
    <w:rsid w:val="00BB2C04"/>
    <w:rsid w:val="00BB3067"/>
    <w:rsid w:val="00BB318F"/>
    <w:rsid w:val="00BB38F2"/>
    <w:rsid w:val="00BB3A72"/>
    <w:rsid w:val="00BB3CF4"/>
    <w:rsid w:val="00BB3D07"/>
    <w:rsid w:val="00BB3FB0"/>
    <w:rsid w:val="00BB403A"/>
    <w:rsid w:val="00BB40DE"/>
    <w:rsid w:val="00BB437B"/>
    <w:rsid w:val="00BB4820"/>
    <w:rsid w:val="00BB4926"/>
    <w:rsid w:val="00BB4C7D"/>
    <w:rsid w:val="00BB4DFF"/>
    <w:rsid w:val="00BB525D"/>
    <w:rsid w:val="00BB554D"/>
    <w:rsid w:val="00BB559D"/>
    <w:rsid w:val="00BB57DB"/>
    <w:rsid w:val="00BB589B"/>
    <w:rsid w:val="00BB5A33"/>
    <w:rsid w:val="00BB5B78"/>
    <w:rsid w:val="00BB6093"/>
    <w:rsid w:val="00BB6204"/>
    <w:rsid w:val="00BB65AF"/>
    <w:rsid w:val="00BB6628"/>
    <w:rsid w:val="00BB6A5A"/>
    <w:rsid w:val="00BB6C26"/>
    <w:rsid w:val="00BB6C8B"/>
    <w:rsid w:val="00BB6E52"/>
    <w:rsid w:val="00BB71D4"/>
    <w:rsid w:val="00BB72C2"/>
    <w:rsid w:val="00BB742A"/>
    <w:rsid w:val="00BB771F"/>
    <w:rsid w:val="00BB7789"/>
    <w:rsid w:val="00BB7808"/>
    <w:rsid w:val="00BB7A6B"/>
    <w:rsid w:val="00BB7B93"/>
    <w:rsid w:val="00BB7CE2"/>
    <w:rsid w:val="00BC021C"/>
    <w:rsid w:val="00BC042B"/>
    <w:rsid w:val="00BC0460"/>
    <w:rsid w:val="00BC07CA"/>
    <w:rsid w:val="00BC0831"/>
    <w:rsid w:val="00BC0886"/>
    <w:rsid w:val="00BC0961"/>
    <w:rsid w:val="00BC0AE5"/>
    <w:rsid w:val="00BC0B4F"/>
    <w:rsid w:val="00BC0CCE"/>
    <w:rsid w:val="00BC0D55"/>
    <w:rsid w:val="00BC0F01"/>
    <w:rsid w:val="00BC1068"/>
    <w:rsid w:val="00BC10C9"/>
    <w:rsid w:val="00BC1168"/>
    <w:rsid w:val="00BC120F"/>
    <w:rsid w:val="00BC164E"/>
    <w:rsid w:val="00BC17D4"/>
    <w:rsid w:val="00BC1843"/>
    <w:rsid w:val="00BC1C06"/>
    <w:rsid w:val="00BC1C4C"/>
    <w:rsid w:val="00BC2462"/>
    <w:rsid w:val="00BC25FF"/>
    <w:rsid w:val="00BC280C"/>
    <w:rsid w:val="00BC2967"/>
    <w:rsid w:val="00BC3127"/>
    <w:rsid w:val="00BC336E"/>
    <w:rsid w:val="00BC3601"/>
    <w:rsid w:val="00BC363E"/>
    <w:rsid w:val="00BC3B25"/>
    <w:rsid w:val="00BC44F1"/>
    <w:rsid w:val="00BC452B"/>
    <w:rsid w:val="00BC455F"/>
    <w:rsid w:val="00BC45C5"/>
    <w:rsid w:val="00BC4838"/>
    <w:rsid w:val="00BC4B69"/>
    <w:rsid w:val="00BC5094"/>
    <w:rsid w:val="00BC523B"/>
    <w:rsid w:val="00BC556B"/>
    <w:rsid w:val="00BC55C3"/>
    <w:rsid w:val="00BC5C1C"/>
    <w:rsid w:val="00BC5D4A"/>
    <w:rsid w:val="00BC6425"/>
    <w:rsid w:val="00BC656A"/>
    <w:rsid w:val="00BC66B4"/>
    <w:rsid w:val="00BC681F"/>
    <w:rsid w:val="00BC69B5"/>
    <w:rsid w:val="00BC6B60"/>
    <w:rsid w:val="00BC6DAE"/>
    <w:rsid w:val="00BC6DC2"/>
    <w:rsid w:val="00BC6ECA"/>
    <w:rsid w:val="00BC6FF7"/>
    <w:rsid w:val="00BC7237"/>
    <w:rsid w:val="00BC745B"/>
    <w:rsid w:val="00BC75E2"/>
    <w:rsid w:val="00BC780A"/>
    <w:rsid w:val="00BC7849"/>
    <w:rsid w:val="00BC7860"/>
    <w:rsid w:val="00BC7A2B"/>
    <w:rsid w:val="00BC7F42"/>
    <w:rsid w:val="00BC7F45"/>
    <w:rsid w:val="00BD0BEB"/>
    <w:rsid w:val="00BD11CF"/>
    <w:rsid w:val="00BD15F6"/>
    <w:rsid w:val="00BD1B4D"/>
    <w:rsid w:val="00BD1CF2"/>
    <w:rsid w:val="00BD1D60"/>
    <w:rsid w:val="00BD1E92"/>
    <w:rsid w:val="00BD1F00"/>
    <w:rsid w:val="00BD1F73"/>
    <w:rsid w:val="00BD215C"/>
    <w:rsid w:val="00BD2328"/>
    <w:rsid w:val="00BD23AC"/>
    <w:rsid w:val="00BD252C"/>
    <w:rsid w:val="00BD2843"/>
    <w:rsid w:val="00BD2AB8"/>
    <w:rsid w:val="00BD2E24"/>
    <w:rsid w:val="00BD2FBC"/>
    <w:rsid w:val="00BD2FC9"/>
    <w:rsid w:val="00BD3045"/>
    <w:rsid w:val="00BD312B"/>
    <w:rsid w:val="00BD3379"/>
    <w:rsid w:val="00BD3451"/>
    <w:rsid w:val="00BD354A"/>
    <w:rsid w:val="00BD3584"/>
    <w:rsid w:val="00BD35AC"/>
    <w:rsid w:val="00BD369B"/>
    <w:rsid w:val="00BD3900"/>
    <w:rsid w:val="00BD3BE8"/>
    <w:rsid w:val="00BD3C4F"/>
    <w:rsid w:val="00BD3FCE"/>
    <w:rsid w:val="00BD405A"/>
    <w:rsid w:val="00BD40F5"/>
    <w:rsid w:val="00BD421E"/>
    <w:rsid w:val="00BD431A"/>
    <w:rsid w:val="00BD444B"/>
    <w:rsid w:val="00BD4897"/>
    <w:rsid w:val="00BD49BB"/>
    <w:rsid w:val="00BD4A33"/>
    <w:rsid w:val="00BD4A9B"/>
    <w:rsid w:val="00BD4CAA"/>
    <w:rsid w:val="00BD4F8A"/>
    <w:rsid w:val="00BD53A5"/>
    <w:rsid w:val="00BD53D4"/>
    <w:rsid w:val="00BD5421"/>
    <w:rsid w:val="00BD554E"/>
    <w:rsid w:val="00BD5BF1"/>
    <w:rsid w:val="00BD5C89"/>
    <w:rsid w:val="00BD5D93"/>
    <w:rsid w:val="00BD5E35"/>
    <w:rsid w:val="00BD5F4A"/>
    <w:rsid w:val="00BD6211"/>
    <w:rsid w:val="00BD625C"/>
    <w:rsid w:val="00BD639A"/>
    <w:rsid w:val="00BD67EE"/>
    <w:rsid w:val="00BD6886"/>
    <w:rsid w:val="00BD69E1"/>
    <w:rsid w:val="00BD6A67"/>
    <w:rsid w:val="00BD6C43"/>
    <w:rsid w:val="00BD6D0B"/>
    <w:rsid w:val="00BD6D4C"/>
    <w:rsid w:val="00BD6FE5"/>
    <w:rsid w:val="00BD7552"/>
    <w:rsid w:val="00BD7670"/>
    <w:rsid w:val="00BD7961"/>
    <w:rsid w:val="00BD7E14"/>
    <w:rsid w:val="00BE015C"/>
    <w:rsid w:val="00BE0203"/>
    <w:rsid w:val="00BE0377"/>
    <w:rsid w:val="00BE03B7"/>
    <w:rsid w:val="00BE0559"/>
    <w:rsid w:val="00BE0821"/>
    <w:rsid w:val="00BE0825"/>
    <w:rsid w:val="00BE0977"/>
    <w:rsid w:val="00BE09C1"/>
    <w:rsid w:val="00BE0F1C"/>
    <w:rsid w:val="00BE1448"/>
    <w:rsid w:val="00BE157F"/>
    <w:rsid w:val="00BE1699"/>
    <w:rsid w:val="00BE16B8"/>
    <w:rsid w:val="00BE1867"/>
    <w:rsid w:val="00BE19DF"/>
    <w:rsid w:val="00BE1AEA"/>
    <w:rsid w:val="00BE212A"/>
    <w:rsid w:val="00BE23D5"/>
    <w:rsid w:val="00BE26C4"/>
    <w:rsid w:val="00BE2772"/>
    <w:rsid w:val="00BE2A64"/>
    <w:rsid w:val="00BE2F1B"/>
    <w:rsid w:val="00BE315D"/>
    <w:rsid w:val="00BE31D4"/>
    <w:rsid w:val="00BE333A"/>
    <w:rsid w:val="00BE338D"/>
    <w:rsid w:val="00BE341E"/>
    <w:rsid w:val="00BE34D4"/>
    <w:rsid w:val="00BE35A1"/>
    <w:rsid w:val="00BE35CC"/>
    <w:rsid w:val="00BE35F3"/>
    <w:rsid w:val="00BE39AC"/>
    <w:rsid w:val="00BE41F3"/>
    <w:rsid w:val="00BE4B06"/>
    <w:rsid w:val="00BE4B07"/>
    <w:rsid w:val="00BE4DC4"/>
    <w:rsid w:val="00BE50FC"/>
    <w:rsid w:val="00BE5354"/>
    <w:rsid w:val="00BE56A8"/>
    <w:rsid w:val="00BE6346"/>
    <w:rsid w:val="00BE653F"/>
    <w:rsid w:val="00BE6604"/>
    <w:rsid w:val="00BE66B4"/>
    <w:rsid w:val="00BE66C3"/>
    <w:rsid w:val="00BE67D3"/>
    <w:rsid w:val="00BE684B"/>
    <w:rsid w:val="00BE694A"/>
    <w:rsid w:val="00BE6A4B"/>
    <w:rsid w:val="00BE71B9"/>
    <w:rsid w:val="00BE72AF"/>
    <w:rsid w:val="00BE777A"/>
    <w:rsid w:val="00BE79A5"/>
    <w:rsid w:val="00BF0014"/>
    <w:rsid w:val="00BF026C"/>
    <w:rsid w:val="00BF0532"/>
    <w:rsid w:val="00BF0821"/>
    <w:rsid w:val="00BF0DFB"/>
    <w:rsid w:val="00BF0EB2"/>
    <w:rsid w:val="00BF10CE"/>
    <w:rsid w:val="00BF11C6"/>
    <w:rsid w:val="00BF1267"/>
    <w:rsid w:val="00BF1327"/>
    <w:rsid w:val="00BF1468"/>
    <w:rsid w:val="00BF16C6"/>
    <w:rsid w:val="00BF16C7"/>
    <w:rsid w:val="00BF17ED"/>
    <w:rsid w:val="00BF19FF"/>
    <w:rsid w:val="00BF1C3B"/>
    <w:rsid w:val="00BF1E51"/>
    <w:rsid w:val="00BF1E58"/>
    <w:rsid w:val="00BF1E9C"/>
    <w:rsid w:val="00BF1FF3"/>
    <w:rsid w:val="00BF2095"/>
    <w:rsid w:val="00BF21E5"/>
    <w:rsid w:val="00BF2AA4"/>
    <w:rsid w:val="00BF2C05"/>
    <w:rsid w:val="00BF2D50"/>
    <w:rsid w:val="00BF2D8C"/>
    <w:rsid w:val="00BF2DF9"/>
    <w:rsid w:val="00BF2E93"/>
    <w:rsid w:val="00BF308F"/>
    <w:rsid w:val="00BF339A"/>
    <w:rsid w:val="00BF33B5"/>
    <w:rsid w:val="00BF3594"/>
    <w:rsid w:val="00BF39B0"/>
    <w:rsid w:val="00BF3A3C"/>
    <w:rsid w:val="00BF3BD9"/>
    <w:rsid w:val="00BF3D66"/>
    <w:rsid w:val="00BF3DE7"/>
    <w:rsid w:val="00BF3E4E"/>
    <w:rsid w:val="00BF3F39"/>
    <w:rsid w:val="00BF3FF7"/>
    <w:rsid w:val="00BF408D"/>
    <w:rsid w:val="00BF46F2"/>
    <w:rsid w:val="00BF4A87"/>
    <w:rsid w:val="00BF4DCD"/>
    <w:rsid w:val="00BF5365"/>
    <w:rsid w:val="00BF5389"/>
    <w:rsid w:val="00BF5407"/>
    <w:rsid w:val="00BF5529"/>
    <w:rsid w:val="00BF552C"/>
    <w:rsid w:val="00BF55F0"/>
    <w:rsid w:val="00BF56D1"/>
    <w:rsid w:val="00BF5926"/>
    <w:rsid w:val="00BF5A0C"/>
    <w:rsid w:val="00BF5B66"/>
    <w:rsid w:val="00BF5E3F"/>
    <w:rsid w:val="00BF5E71"/>
    <w:rsid w:val="00BF5F9B"/>
    <w:rsid w:val="00BF6265"/>
    <w:rsid w:val="00BF655A"/>
    <w:rsid w:val="00BF658E"/>
    <w:rsid w:val="00BF6730"/>
    <w:rsid w:val="00BF6995"/>
    <w:rsid w:val="00BF6CEF"/>
    <w:rsid w:val="00BF6D77"/>
    <w:rsid w:val="00BF6E9B"/>
    <w:rsid w:val="00BF6ED3"/>
    <w:rsid w:val="00BF6EFB"/>
    <w:rsid w:val="00BF6FE1"/>
    <w:rsid w:val="00BF708D"/>
    <w:rsid w:val="00BF732E"/>
    <w:rsid w:val="00BF7431"/>
    <w:rsid w:val="00BF7744"/>
    <w:rsid w:val="00BF79C9"/>
    <w:rsid w:val="00BF7AEB"/>
    <w:rsid w:val="00C0017B"/>
    <w:rsid w:val="00C00295"/>
    <w:rsid w:val="00C00298"/>
    <w:rsid w:val="00C0070D"/>
    <w:rsid w:val="00C00994"/>
    <w:rsid w:val="00C00A80"/>
    <w:rsid w:val="00C00CE5"/>
    <w:rsid w:val="00C00ECA"/>
    <w:rsid w:val="00C01186"/>
    <w:rsid w:val="00C01801"/>
    <w:rsid w:val="00C0186A"/>
    <w:rsid w:val="00C019FD"/>
    <w:rsid w:val="00C02683"/>
    <w:rsid w:val="00C026E9"/>
    <w:rsid w:val="00C02A44"/>
    <w:rsid w:val="00C02BD1"/>
    <w:rsid w:val="00C02E01"/>
    <w:rsid w:val="00C02E09"/>
    <w:rsid w:val="00C03092"/>
    <w:rsid w:val="00C03950"/>
    <w:rsid w:val="00C03A5E"/>
    <w:rsid w:val="00C03A8F"/>
    <w:rsid w:val="00C03BF0"/>
    <w:rsid w:val="00C03C24"/>
    <w:rsid w:val="00C03E72"/>
    <w:rsid w:val="00C03EB2"/>
    <w:rsid w:val="00C03FD3"/>
    <w:rsid w:val="00C04254"/>
    <w:rsid w:val="00C044AB"/>
    <w:rsid w:val="00C04528"/>
    <w:rsid w:val="00C048DD"/>
    <w:rsid w:val="00C048F8"/>
    <w:rsid w:val="00C04A02"/>
    <w:rsid w:val="00C04A39"/>
    <w:rsid w:val="00C04A3C"/>
    <w:rsid w:val="00C04C54"/>
    <w:rsid w:val="00C04F1E"/>
    <w:rsid w:val="00C0509F"/>
    <w:rsid w:val="00C052F3"/>
    <w:rsid w:val="00C05559"/>
    <w:rsid w:val="00C055A8"/>
    <w:rsid w:val="00C0572F"/>
    <w:rsid w:val="00C05A47"/>
    <w:rsid w:val="00C05C68"/>
    <w:rsid w:val="00C06077"/>
    <w:rsid w:val="00C065B3"/>
    <w:rsid w:val="00C06DC3"/>
    <w:rsid w:val="00C06F43"/>
    <w:rsid w:val="00C070BD"/>
    <w:rsid w:val="00C074EF"/>
    <w:rsid w:val="00C077AC"/>
    <w:rsid w:val="00C078AA"/>
    <w:rsid w:val="00C07A16"/>
    <w:rsid w:val="00C07B99"/>
    <w:rsid w:val="00C07DC7"/>
    <w:rsid w:val="00C07E87"/>
    <w:rsid w:val="00C07F59"/>
    <w:rsid w:val="00C100FC"/>
    <w:rsid w:val="00C10147"/>
    <w:rsid w:val="00C1035A"/>
    <w:rsid w:val="00C1063A"/>
    <w:rsid w:val="00C1078D"/>
    <w:rsid w:val="00C1098E"/>
    <w:rsid w:val="00C10DA3"/>
    <w:rsid w:val="00C10DCC"/>
    <w:rsid w:val="00C11292"/>
    <w:rsid w:val="00C115A7"/>
    <w:rsid w:val="00C11649"/>
    <w:rsid w:val="00C11A88"/>
    <w:rsid w:val="00C11A9E"/>
    <w:rsid w:val="00C12148"/>
    <w:rsid w:val="00C12165"/>
    <w:rsid w:val="00C1230A"/>
    <w:rsid w:val="00C124B9"/>
    <w:rsid w:val="00C12661"/>
    <w:rsid w:val="00C12677"/>
    <w:rsid w:val="00C126D7"/>
    <w:rsid w:val="00C12F50"/>
    <w:rsid w:val="00C132C4"/>
    <w:rsid w:val="00C13678"/>
    <w:rsid w:val="00C137BE"/>
    <w:rsid w:val="00C1394C"/>
    <w:rsid w:val="00C13EFB"/>
    <w:rsid w:val="00C141A6"/>
    <w:rsid w:val="00C1420F"/>
    <w:rsid w:val="00C142EE"/>
    <w:rsid w:val="00C14573"/>
    <w:rsid w:val="00C14663"/>
    <w:rsid w:val="00C14895"/>
    <w:rsid w:val="00C14930"/>
    <w:rsid w:val="00C14944"/>
    <w:rsid w:val="00C14B21"/>
    <w:rsid w:val="00C14BD9"/>
    <w:rsid w:val="00C14C93"/>
    <w:rsid w:val="00C14ED0"/>
    <w:rsid w:val="00C15028"/>
    <w:rsid w:val="00C15166"/>
    <w:rsid w:val="00C154B1"/>
    <w:rsid w:val="00C1559F"/>
    <w:rsid w:val="00C155E7"/>
    <w:rsid w:val="00C156DD"/>
    <w:rsid w:val="00C1571D"/>
    <w:rsid w:val="00C15C56"/>
    <w:rsid w:val="00C15EC2"/>
    <w:rsid w:val="00C160C5"/>
    <w:rsid w:val="00C1619D"/>
    <w:rsid w:val="00C1665F"/>
    <w:rsid w:val="00C1676D"/>
    <w:rsid w:val="00C167AD"/>
    <w:rsid w:val="00C16843"/>
    <w:rsid w:val="00C16A9A"/>
    <w:rsid w:val="00C16E5A"/>
    <w:rsid w:val="00C16E6D"/>
    <w:rsid w:val="00C1727F"/>
    <w:rsid w:val="00C17629"/>
    <w:rsid w:val="00C176AF"/>
    <w:rsid w:val="00C178EC"/>
    <w:rsid w:val="00C17B8C"/>
    <w:rsid w:val="00C17D90"/>
    <w:rsid w:val="00C2014D"/>
    <w:rsid w:val="00C20629"/>
    <w:rsid w:val="00C20678"/>
    <w:rsid w:val="00C2083B"/>
    <w:rsid w:val="00C20A7B"/>
    <w:rsid w:val="00C20CA5"/>
    <w:rsid w:val="00C2101D"/>
    <w:rsid w:val="00C2111E"/>
    <w:rsid w:val="00C2136E"/>
    <w:rsid w:val="00C21506"/>
    <w:rsid w:val="00C217D6"/>
    <w:rsid w:val="00C21C1B"/>
    <w:rsid w:val="00C21C36"/>
    <w:rsid w:val="00C21C66"/>
    <w:rsid w:val="00C21D57"/>
    <w:rsid w:val="00C22087"/>
    <w:rsid w:val="00C22402"/>
    <w:rsid w:val="00C22415"/>
    <w:rsid w:val="00C22871"/>
    <w:rsid w:val="00C22981"/>
    <w:rsid w:val="00C22BBA"/>
    <w:rsid w:val="00C22C02"/>
    <w:rsid w:val="00C22C6D"/>
    <w:rsid w:val="00C22CE6"/>
    <w:rsid w:val="00C22D44"/>
    <w:rsid w:val="00C22EC8"/>
    <w:rsid w:val="00C22F56"/>
    <w:rsid w:val="00C2314E"/>
    <w:rsid w:val="00C2328B"/>
    <w:rsid w:val="00C2346C"/>
    <w:rsid w:val="00C2357F"/>
    <w:rsid w:val="00C23837"/>
    <w:rsid w:val="00C23DB1"/>
    <w:rsid w:val="00C23F34"/>
    <w:rsid w:val="00C240D8"/>
    <w:rsid w:val="00C2438D"/>
    <w:rsid w:val="00C24676"/>
    <w:rsid w:val="00C2473F"/>
    <w:rsid w:val="00C24828"/>
    <w:rsid w:val="00C24956"/>
    <w:rsid w:val="00C24AED"/>
    <w:rsid w:val="00C24BF5"/>
    <w:rsid w:val="00C24E59"/>
    <w:rsid w:val="00C25149"/>
    <w:rsid w:val="00C253FF"/>
    <w:rsid w:val="00C2553D"/>
    <w:rsid w:val="00C2556D"/>
    <w:rsid w:val="00C25634"/>
    <w:rsid w:val="00C2566D"/>
    <w:rsid w:val="00C258E2"/>
    <w:rsid w:val="00C25A67"/>
    <w:rsid w:val="00C25A70"/>
    <w:rsid w:val="00C25C60"/>
    <w:rsid w:val="00C25C87"/>
    <w:rsid w:val="00C25C89"/>
    <w:rsid w:val="00C2611C"/>
    <w:rsid w:val="00C2645A"/>
    <w:rsid w:val="00C26471"/>
    <w:rsid w:val="00C26ECE"/>
    <w:rsid w:val="00C272A0"/>
    <w:rsid w:val="00C27741"/>
    <w:rsid w:val="00C27CE7"/>
    <w:rsid w:val="00C27FA6"/>
    <w:rsid w:val="00C30139"/>
    <w:rsid w:val="00C303C3"/>
    <w:rsid w:val="00C306F5"/>
    <w:rsid w:val="00C3072F"/>
    <w:rsid w:val="00C307D1"/>
    <w:rsid w:val="00C308C3"/>
    <w:rsid w:val="00C30D93"/>
    <w:rsid w:val="00C30E65"/>
    <w:rsid w:val="00C30FB1"/>
    <w:rsid w:val="00C31166"/>
    <w:rsid w:val="00C3125F"/>
    <w:rsid w:val="00C31806"/>
    <w:rsid w:val="00C3187A"/>
    <w:rsid w:val="00C31A30"/>
    <w:rsid w:val="00C31CE1"/>
    <w:rsid w:val="00C31E5E"/>
    <w:rsid w:val="00C320C8"/>
    <w:rsid w:val="00C322CE"/>
    <w:rsid w:val="00C32341"/>
    <w:rsid w:val="00C3288A"/>
    <w:rsid w:val="00C329D8"/>
    <w:rsid w:val="00C32AC5"/>
    <w:rsid w:val="00C32EF3"/>
    <w:rsid w:val="00C32F76"/>
    <w:rsid w:val="00C33246"/>
    <w:rsid w:val="00C334C5"/>
    <w:rsid w:val="00C334F5"/>
    <w:rsid w:val="00C33504"/>
    <w:rsid w:val="00C33953"/>
    <w:rsid w:val="00C339A6"/>
    <w:rsid w:val="00C33C6E"/>
    <w:rsid w:val="00C33E66"/>
    <w:rsid w:val="00C33FA8"/>
    <w:rsid w:val="00C348AD"/>
    <w:rsid w:val="00C34E65"/>
    <w:rsid w:val="00C34E75"/>
    <w:rsid w:val="00C34F88"/>
    <w:rsid w:val="00C3514C"/>
    <w:rsid w:val="00C351E1"/>
    <w:rsid w:val="00C35616"/>
    <w:rsid w:val="00C3587E"/>
    <w:rsid w:val="00C359BB"/>
    <w:rsid w:val="00C35E35"/>
    <w:rsid w:val="00C35E8F"/>
    <w:rsid w:val="00C3625D"/>
    <w:rsid w:val="00C36273"/>
    <w:rsid w:val="00C3630E"/>
    <w:rsid w:val="00C36403"/>
    <w:rsid w:val="00C3664B"/>
    <w:rsid w:val="00C368A7"/>
    <w:rsid w:val="00C369C4"/>
    <w:rsid w:val="00C3716D"/>
    <w:rsid w:val="00C373E9"/>
    <w:rsid w:val="00C3748B"/>
    <w:rsid w:val="00C3785C"/>
    <w:rsid w:val="00C378DC"/>
    <w:rsid w:val="00C404C6"/>
    <w:rsid w:val="00C40642"/>
    <w:rsid w:val="00C40659"/>
    <w:rsid w:val="00C40666"/>
    <w:rsid w:val="00C407FE"/>
    <w:rsid w:val="00C408F1"/>
    <w:rsid w:val="00C4096C"/>
    <w:rsid w:val="00C40A05"/>
    <w:rsid w:val="00C40BD1"/>
    <w:rsid w:val="00C40DB7"/>
    <w:rsid w:val="00C40E7D"/>
    <w:rsid w:val="00C40F2F"/>
    <w:rsid w:val="00C411F2"/>
    <w:rsid w:val="00C415C6"/>
    <w:rsid w:val="00C41789"/>
    <w:rsid w:val="00C41879"/>
    <w:rsid w:val="00C41A61"/>
    <w:rsid w:val="00C41B00"/>
    <w:rsid w:val="00C41D09"/>
    <w:rsid w:val="00C41D89"/>
    <w:rsid w:val="00C41F77"/>
    <w:rsid w:val="00C4290C"/>
    <w:rsid w:val="00C42A93"/>
    <w:rsid w:val="00C42ACA"/>
    <w:rsid w:val="00C42B82"/>
    <w:rsid w:val="00C42DA1"/>
    <w:rsid w:val="00C42F27"/>
    <w:rsid w:val="00C42FAF"/>
    <w:rsid w:val="00C4312A"/>
    <w:rsid w:val="00C43870"/>
    <w:rsid w:val="00C439AD"/>
    <w:rsid w:val="00C43B29"/>
    <w:rsid w:val="00C43C12"/>
    <w:rsid w:val="00C43EC6"/>
    <w:rsid w:val="00C44130"/>
    <w:rsid w:val="00C441CE"/>
    <w:rsid w:val="00C44384"/>
    <w:rsid w:val="00C443A9"/>
    <w:rsid w:val="00C44930"/>
    <w:rsid w:val="00C449FD"/>
    <w:rsid w:val="00C44B1F"/>
    <w:rsid w:val="00C4500E"/>
    <w:rsid w:val="00C45131"/>
    <w:rsid w:val="00C45742"/>
    <w:rsid w:val="00C45B54"/>
    <w:rsid w:val="00C45DAC"/>
    <w:rsid w:val="00C45F2D"/>
    <w:rsid w:val="00C45F3A"/>
    <w:rsid w:val="00C460AE"/>
    <w:rsid w:val="00C462BE"/>
    <w:rsid w:val="00C464AD"/>
    <w:rsid w:val="00C465F9"/>
    <w:rsid w:val="00C4680C"/>
    <w:rsid w:val="00C46E5C"/>
    <w:rsid w:val="00C46EF0"/>
    <w:rsid w:val="00C47361"/>
    <w:rsid w:val="00C479EA"/>
    <w:rsid w:val="00C47EDC"/>
    <w:rsid w:val="00C47FB7"/>
    <w:rsid w:val="00C5009E"/>
    <w:rsid w:val="00C5011D"/>
    <w:rsid w:val="00C50470"/>
    <w:rsid w:val="00C507F5"/>
    <w:rsid w:val="00C50800"/>
    <w:rsid w:val="00C50AD0"/>
    <w:rsid w:val="00C50B67"/>
    <w:rsid w:val="00C50FB9"/>
    <w:rsid w:val="00C5106B"/>
    <w:rsid w:val="00C510C2"/>
    <w:rsid w:val="00C5116D"/>
    <w:rsid w:val="00C51173"/>
    <w:rsid w:val="00C5127B"/>
    <w:rsid w:val="00C5176E"/>
    <w:rsid w:val="00C517F1"/>
    <w:rsid w:val="00C51ACE"/>
    <w:rsid w:val="00C51BE2"/>
    <w:rsid w:val="00C51E7E"/>
    <w:rsid w:val="00C520D9"/>
    <w:rsid w:val="00C52627"/>
    <w:rsid w:val="00C52786"/>
    <w:rsid w:val="00C528C5"/>
    <w:rsid w:val="00C52CDE"/>
    <w:rsid w:val="00C52D57"/>
    <w:rsid w:val="00C52DA5"/>
    <w:rsid w:val="00C52E19"/>
    <w:rsid w:val="00C5351D"/>
    <w:rsid w:val="00C53745"/>
    <w:rsid w:val="00C53854"/>
    <w:rsid w:val="00C53ABE"/>
    <w:rsid w:val="00C53AC0"/>
    <w:rsid w:val="00C53E12"/>
    <w:rsid w:val="00C54110"/>
    <w:rsid w:val="00C5447F"/>
    <w:rsid w:val="00C545FE"/>
    <w:rsid w:val="00C546E0"/>
    <w:rsid w:val="00C54C25"/>
    <w:rsid w:val="00C54C77"/>
    <w:rsid w:val="00C54F3A"/>
    <w:rsid w:val="00C5503A"/>
    <w:rsid w:val="00C55215"/>
    <w:rsid w:val="00C553EE"/>
    <w:rsid w:val="00C5548F"/>
    <w:rsid w:val="00C55516"/>
    <w:rsid w:val="00C55596"/>
    <w:rsid w:val="00C5567D"/>
    <w:rsid w:val="00C55A65"/>
    <w:rsid w:val="00C55B45"/>
    <w:rsid w:val="00C55EC3"/>
    <w:rsid w:val="00C56439"/>
    <w:rsid w:val="00C56462"/>
    <w:rsid w:val="00C569E4"/>
    <w:rsid w:val="00C56B70"/>
    <w:rsid w:val="00C5726B"/>
    <w:rsid w:val="00C57538"/>
    <w:rsid w:val="00C600D1"/>
    <w:rsid w:val="00C6038A"/>
    <w:rsid w:val="00C60BDA"/>
    <w:rsid w:val="00C60C30"/>
    <w:rsid w:val="00C60C7E"/>
    <w:rsid w:val="00C60D89"/>
    <w:rsid w:val="00C60ECF"/>
    <w:rsid w:val="00C61095"/>
    <w:rsid w:val="00C611EC"/>
    <w:rsid w:val="00C61352"/>
    <w:rsid w:val="00C6143B"/>
    <w:rsid w:val="00C61457"/>
    <w:rsid w:val="00C6184C"/>
    <w:rsid w:val="00C61AFB"/>
    <w:rsid w:val="00C61BBA"/>
    <w:rsid w:val="00C61C46"/>
    <w:rsid w:val="00C61C9A"/>
    <w:rsid w:val="00C61CD1"/>
    <w:rsid w:val="00C620E1"/>
    <w:rsid w:val="00C6214C"/>
    <w:rsid w:val="00C621A3"/>
    <w:rsid w:val="00C6252E"/>
    <w:rsid w:val="00C6262F"/>
    <w:rsid w:val="00C62771"/>
    <w:rsid w:val="00C627AA"/>
    <w:rsid w:val="00C628E3"/>
    <w:rsid w:val="00C62B44"/>
    <w:rsid w:val="00C63021"/>
    <w:rsid w:val="00C63034"/>
    <w:rsid w:val="00C63161"/>
    <w:rsid w:val="00C6317E"/>
    <w:rsid w:val="00C63367"/>
    <w:rsid w:val="00C63412"/>
    <w:rsid w:val="00C63DDC"/>
    <w:rsid w:val="00C63FAA"/>
    <w:rsid w:val="00C64159"/>
    <w:rsid w:val="00C641AD"/>
    <w:rsid w:val="00C64272"/>
    <w:rsid w:val="00C6438B"/>
    <w:rsid w:val="00C644A0"/>
    <w:rsid w:val="00C645BE"/>
    <w:rsid w:val="00C64BAD"/>
    <w:rsid w:val="00C650F4"/>
    <w:rsid w:val="00C65149"/>
    <w:rsid w:val="00C653B6"/>
    <w:rsid w:val="00C656C1"/>
    <w:rsid w:val="00C658A3"/>
    <w:rsid w:val="00C65AF5"/>
    <w:rsid w:val="00C65B40"/>
    <w:rsid w:val="00C65C5C"/>
    <w:rsid w:val="00C6602E"/>
    <w:rsid w:val="00C66084"/>
    <w:rsid w:val="00C661B8"/>
    <w:rsid w:val="00C661FF"/>
    <w:rsid w:val="00C6646B"/>
    <w:rsid w:val="00C66516"/>
    <w:rsid w:val="00C66A9F"/>
    <w:rsid w:val="00C66D7F"/>
    <w:rsid w:val="00C66DAD"/>
    <w:rsid w:val="00C66E89"/>
    <w:rsid w:val="00C6702D"/>
    <w:rsid w:val="00C6719B"/>
    <w:rsid w:val="00C672C6"/>
    <w:rsid w:val="00C6742E"/>
    <w:rsid w:val="00C6787A"/>
    <w:rsid w:val="00C67C07"/>
    <w:rsid w:val="00C70063"/>
    <w:rsid w:val="00C701E3"/>
    <w:rsid w:val="00C70468"/>
    <w:rsid w:val="00C7046F"/>
    <w:rsid w:val="00C70490"/>
    <w:rsid w:val="00C7094B"/>
    <w:rsid w:val="00C70A45"/>
    <w:rsid w:val="00C70AA0"/>
    <w:rsid w:val="00C70DA4"/>
    <w:rsid w:val="00C70F68"/>
    <w:rsid w:val="00C70FC2"/>
    <w:rsid w:val="00C7127D"/>
    <w:rsid w:val="00C71290"/>
    <w:rsid w:val="00C7130A"/>
    <w:rsid w:val="00C7132D"/>
    <w:rsid w:val="00C716A0"/>
    <w:rsid w:val="00C71A68"/>
    <w:rsid w:val="00C71BF6"/>
    <w:rsid w:val="00C71C62"/>
    <w:rsid w:val="00C71FDC"/>
    <w:rsid w:val="00C725BC"/>
    <w:rsid w:val="00C7265F"/>
    <w:rsid w:val="00C72673"/>
    <w:rsid w:val="00C7267C"/>
    <w:rsid w:val="00C728A7"/>
    <w:rsid w:val="00C72CEE"/>
    <w:rsid w:val="00C73636"/>
    <w:rsid w:val="00C73790"/>
    <w:rsid w:val="00C73A9B"/>
    <w:rsid w:val="00C74079"/>
    <w:rsid w:val="00C7429A"/>
    <w:rsid w:val="00C7463D"/>
    <w:rsid w:val="00C7464B"/>
    <w:rsid w:val="00C74740"/>
    <w:rsid w:val="00C74D55"/>
    <w:rsid w:val="00C74FA2"/>
    <w:rsid w:val="00C7500E"/>
    <w:rsid w:val="00C753E7"/>
    <w:rsid w:val="00C75624"/>
    <w:rsid w:val="00C75745"/>
    <w:rsid w:val="00C757A0"/>
    <w:rsid w:val="00C75959"/>
    <w:rsid w:val="00C75A2A"/>
    <w:rsid w:val="00C75AC3"/>
    <w:rsid w:val="00C75C32"/>
    <w:rsid w:val="00C760AA"/>
    <w:rsid w:val="00C7653F"/>
    <w:rsid w:val="00C765FD"/>
    <w:rsid w:val="00C76881"/>
    <w:rsid w:val="00C76933"/>
    <w:rsid w:val="00C76B90"/>
    <w:rsid w:val="00C76EAE"/>
    <w:rsid w:val="00C76F92"/>
    <w:rsid w:val="00C77100"/>
    <w:rsid w:val="00C7727F"/>
    <w:rsid w:val="00C772F9"/>
    <w:rsid w:val="00C774A0"/>
    <w:rsid w:val="00C775FD"/>
    <w:rsid w:val="00C7783E"/>
    <w:rsid w:val="00C77A05"/>
    <w:rsid w:val="00C77A44"/>
    <w:rsid w:val="00C77D7A"/>
    <w:rsid w:val="00C77E1F"/>
    <w:rsid w:val="00C80072"/>
    <w:rsid w:val="00C80150"/>
    <w:rsid w:val="00C806B4"/>
    <w:rsid w:val="00C808ED"/>
    <w:rsid w:val="00C80B06"/>
    <w:rsid w:val="00C80BDE"/>
    <w:rsid w:val="00C80C69"/>
    <w:rsid w:val="00C80CD0"/>
    <w:rsid w:val="00C8120E"/>
    <w:rsid w:val="00C81558"/>
    <w:rsid w:val="00C816E4"/>
    <w:rsid w:val="00C81AED"/>
    <w:rsid w:val="00C81B23"/>
    <w:rsid w:val="00C81BF8"/>
    <w:rsid w:val="00C81EBE"/>
    <w:rsid w:val="00C81EE6"/>
    <w:rsid w:val="00C81FAF"/>
    <w:rsid w:val="00C822B1"/>
    <w:rsid w:val="00C826CB"/>
    <w:rsid w:val="00C828C3"/>
    <w:rsid w:val="00C82B71"/>
    <w:rsid w:val="00C82C25"/>
    <w:rsid w:val="00C830D5"/>
    <w:rsid w:val="00C83195"/>
    <w:rsid w:val="00C83CC9"/>
    <w:rsid w:val="00C8411E"/>
    <w:rsid w:val="00C841D1"/>
    <w:rsid w:val="00C8479B"/>
    <w:rsid w:val="00C8481D"/>
    <w:rsid w:val="00C84875"/>
    <w:rsid w:val="00C848D6"/>
    <w:rsid w:val="00C84958"/>
    <w:rsid w:val="00C84BDA"/>
    <w:rsid w:val="00C84C8E"/>
    <w:rsid w:val="00C84DB7"/>
    <w:rsid w:val="00C84FF5"/>
    <w:rsid w:val="00C850B1"/>
    <w:rsid w:val="00C85980"/>
    <w:rsid w:val="00C85B5E"/>
    <w:rsid w:val="00C86795"/>
    <w:rsid w:val="00C86A2A"/>
    <w:rsid w:val="00C86A80"/>
    <w:rsid w:val="00C86BF7"/>
    <w:rsid w:val="00C86FCC"/>
    <w:rsid w:val="00C872F9"/>
    <w:rsid w:val="00C875D3"/>
    <w:rsid w:val="00C8799D"/>
    <w:rsid w:val="00C87BF7"/>
    <w:rsid w:val="00C87CA0"/>
    <w:rsid w:val="00C87D31"/>
    <w:rsid w:val="00C87FEA"/>
    <w:rsid w:val="00C900F1"/>
    <w:rsid w:val="00C90318"/>
    <w:rsid w:val="00C90393"/>
    <w:rsid w:val="00C904F9"/>
    <w:rsid w:val="00C907B5"/>
    <w:rsid w:val="00C90805"/>
    <w:rsid w:val="00C90BAA"/>
    <w:rsid w:val="00C90C63"/>
    <w:rsid w:val="00C90D68"/>
    <w:rsid w:val="00C90E33"/>
    <w:rsid w:val="00C912A7"/>
    <w:rsid w:val="00C91305"/>
    <w:rsid w:val="00C9141A"/>
    <w:rsid w:val="00C91837"/>
    <w:rsid w:val="00C9228D"/>
    <w:rsid w:val="00C92302"/>
    <w:rsid w:val="00C925BB"/>
    <w:rsid w:val="00C9268F"/>
    <w:rsid w:val="00C92945"/>
    <w:rsid w:val="00C9299E"/>
    <w:rsid w:val="00C929D1"/>
    <w:rsid w:val="00C92D1C"/>
    <w:rsid w:val="00C93198"/>
    <w:rsid w:val="00C93750"/>
    <w:rsid w:val="00C939C3"/>
    <w:rsid w:val="00C93A82"/>
    <w:rsid w:val="00C93C68"/>
    <w:rsid w:val="00C93FD2"/>
    <w:rsid w:val="00C9410F"/>
    <w:rsid w:val="00C941F1"/>
    <w:rsid w:val="00C94371"/>
    <w:rsid w:val="00C944E2"/>
    <w:rsid w:val="00C945E7"/>
    <w:rsid w:val="00C946E9"/>
    <w:rsid w:val="00C947EA"/>
    <w:rsid w:val="00C94A5C"/>
    <w:rsid w:val="00C94B4B"/>
    <w:rsid w:val="00C94C2F"/>
    <w:rsid w:val="00C94C89"/>
    <w:rsid w:val="00C94FC9"/>
    <w:rsid w:val="00C95035"/>
    <w:rsid w:val="00C950EF"/>
    <w:rsid w:val="00C95398"/>
    <w:rsid w:val="00C95698"/>
    <w:rsid w:val="00C957E9"/>
    <w:rsid w:val="00C95822"/>
    <w:rsid w:val="00C9587E"/>
    <w:rsid w:val="00C961D4"/>
    <w:rsid w:val="00C962C7"/>
    <w:rsid w:val="00C9647E"/>
    <w:rsid w:val="00C96821"/>
    <w:rsid w:val="00C96ACC"/>
    <w:rsid w:val="00C96C15"/>
    <w:rsid w:val="00C96D1A"/>
    <w:rsid w:val="00C96DDD"/>
    <w:rsid w:val="00C97206"/>
    <w:rsid w:val="00C97483"/>
    <w:rsid w:val="00C97570"/>
    <w:rsid w:val="00C9758B"/>
    <w:rsid w:val="00C9776C"/>
    <w:rsid w:val="00C978A9"/>
    <w:rsid w:val="00C97901"/>
    <w:rsid w:val="00C97923"/>
    <w:rsid w:val="00C97942"/>
    <w:rsid w:val="00C97B59"/>
    <w:rsid w:val="00C97E5F"/>
    <w:rsid w:val="00CA01B1"/>
    <w:rsid w:val="00CA020E"/>
    <w:rsid w:val="00CA036B"/>
    <w:rsid w:val="00CA04D1"/>
    <w:rsid w:val="00CA05D0"/>
    <w:rsid w:val="00CA065D"/>
    <w:rsid w:val="00CA0968"/>
    <w:rsid w:val="00CA0EAF"/>
    <w:rsid w:val="00CA0F67"/>
    <w:rsid w:val="00CA119F"/>
    <w:rsid w:val="00CA1433"/>
    <w:rsid w:val="00CA1839"/>
    <w:rsid w:val="00CA1B7A"/>
    <w:rsid w:val="00CA1BFB"/>
    <w:rsid w:val="00CA1F85"/>
    <w:rsid w:val="00CA2006"/>
    <w:rsid w:val="00CA2267"/>
    <w:rsid w:val="00CA238D"/>
    <w:rsid w:val="00CA26D3"/>
    <w:rsid w:val="00CA2A12"/>
    <w:rsid w:val="00CA2A45"/>
    <w:rsid w:val="00CA2D6E"/>
    <w:rsid w:val="00CA2F55"/>
    <w:rsid w:val="00CA3260"/>
    <w:rsid w:val="00CA32EE"/>
    <w:rsid w:val="00CA340B"/>
    <w:rsid w:val="00CA36ED"/>
    <w:rsid w:val="00CA3A6E"/>
    <w:rsid w:val="00CA3C08"/>
    <w:rsid w:val="00CA3C5C"/>
    <w:rsid w:val="00CA3CC0"/>
    <w:rsid w:val="00CA3EFE"/>
    <w:rsid w:val="00CA3FC1"/>
    <w:rsid w:val="00CA44AC"/>
    <w:rsid w:val="00CA4910"/>
    <w:rsid w:val="00CA49B0"/>
    <w:rsid w:val="00CA49F0"/>
    <w:rsid w:val="00CA4EA1"/>
    <w:rsid w:val="00CA4EAB"/>
    <w:rsid w:val="00CA4EF7"/>
    <w:rsid w:val="00CA4F53"/>
    <w:rsid w:val="00CA5559"/>
    <w:rsid w:val="00CA5626"/>
    <w:rsid w:val="00CA5747"/>
    <w:rsid w:val="00CA591B"/>
    <w:rsid w:val="00CA5B8C"/>
    <w:rsid w:val="00CA5D1E"/>
    <w:rsid w:val="00CA640A"/>
    <w:rsid w:val="00CA649F"/>
    <w:rsid w:val="00CA6733"/>
    <w:rsid w:val="00CA6844"/>
    <w:rsid w:val="00CA6956"/>
    <w:rsid w:val="00CA6BFF"/>
    <w:rsid w:val="00CA6E07"/>
    <w:rsid w:val="00CA6E42"/>
    <w:rsid w:val="00CA7102"/>
    <w:rsid w:val="00CA718A"/>
    <w:rsid w:val="00CA7256"/>
    <w:rsid w:val="00CA764E"/>
    <w:rsid w:val="00CA79F7"/>
    <w:rsid w:val="00CA7B76"/>
    <w:rsid w:val="00CA7CCF"/>
    <w:rsid w:val="00CB0431"/>
    <w:rsid w:val="00CB05EB"/>
    <w:rsid w:val="00CB0619"/>
    <w:rsid w:val="00CB06E9"/>
    <w:rsid w:val="00CB0A18"/>
    <w:rsid w:val="00CB0E1D"/>
    <w:rsid w:val="00CB0FEA"/>
    <w:rsid w:val="00CB11C7"/>
    <w:rsid w:val="00CB165E"/>
    <w:rsid w:val="00CB17A9"/>
    <w:rsid w:val="00CB1857"/>
    <w:rsid w:val="00CB18DB"/>
    <w:rsid w:val="00CB1A73"/>
    <w:rsid w:val="00CB1A78"/>
    <w:rsid w:val="00CB1BEA"/>
    <w:rsid w:val="00CB2038"/>
    <w:rsid w:val="00CB227C"/>
    <w:rsid w:val="00CB22DB"/>
    <w:rsid w:val="00CB23BE"/>
    <w:rsid w:val="00CB23C3"/>
    <w:rsid w:val="00CB24BB"/>
    <w:rsid w:val="00CB2669"/>
    <w:rsid w:val="00CB2981"/>
    <w:rsid w:val="00CB2AB0"/>
    <w:rsid w:val="00CB2B65"/>
    <w:rsid w:val="00CB2B92"/>
    <w:rsid w:val="00CB2C9C"/>
    <w:rsid w:val="00CB2EDD"/>
    <w:rsid w:val="00CB30A7"/>
    <w:rsid w:val="00CB30F5"/>
    <w:rsid w:val="00CB3171"/>
    <w:rsid w:val="00CB34BA"/>
    <w:rsid w:val="00CB3557"/>
    <w:rsid w:val="00CB356C"/>
    <w:rsid w:val="00CB356D"/>
    <w:rsid w:val="00CB36D7"/>
    <w:rsid w:val="00CB3A37"/>
    <w:rsid w:val="00CB3AA3"/>
    <w:rsid w:val="00CB3C1E"/>
    <w:rsid w:val="00CB3CE6"/>
    <w:rsid w:val="00CB3CEF"/>
    <w:rsid w:val="00CB3DBA"/>
    <w:rsid w:val="00CB45F7"/>
    <w:rsid w:val="00CB4973"/>
    <w:rsid w:val="00CB4A8F"/>
    <w:rsid w:val="00CB4B6B"/>
    <w:rsid w:val="00CB52FA"/>
    <w:rsid w:val="00CB53C8"/>
    <w:rsid w:val="00CB53C9"/>
    <w:rsid w:val="00CB5447"/>
    <w:rsid w:val="00CB553B"/>
    <w:rsid w:val="00CB55FC"/>
    <w:rsid w:val="00CB57E8"/>
    <w:rsid w:val="00CB586D"/>
    <w:rsid w:val="00CB58C3"/>
    <w:rsid w:val="00CB5A7E"/>
    <w:rsid w:val="00CB5F1B"/>
    <w:rsid w:val="00CB61CA"/>
    <w:rsid w:val="00CB631F"/>
    <w:rsid w:val="00CB664A"/>
    <w:rsid w:val="00CB66E0"/>
    <w:rsid w:val="00CB693B"/>
    <w:rsid w:val="00CB69D3"/>
    <w:rsid w:val="00CB69F7"/>
    <w:rsid w:val="00CB6C04"/>
    <w:rsid w:val="00CB6D4F"/>
    <w:rsid w:val="00CB6E52"/>
    <w:rsid w:val="00CB72CC"/>
    <w:rsid w:val="00CB7433"/>
    <w:rsid w:val="00CB74F9"/>
    <w:rsid w:val="00CB74FE"/>
    <w:rsid w:val="00CB77A1"/>
    <w:rsid w:val="00CB7B7A"/>
    <w:rsid w:val="00CB7DD3"/>
    <w:rsid w:val="00CC036A"/>
    <w:rsid w:val="00CC03B5"/>
    <w:rsid w:val="00CC0639"/>
    <w:rsid w:val="00CC0A7E"/>
    <w:rsid w:val="00CC0C1F"/>
    <w:rsid w:val="00CC0CCC"/>
    <w:rsid w:val="00CC1230"/>
    <w:rsid w:val="00CC156F"/>
    <w:rsid w:val="00CC16E4"/>
    <w:rsid w:val="00CC16F8"/>
    <w:rsid w:val="00CC18B5"/>
    <w:rsid w:val="00CC1D5D"/>
    <w:rsid w:val="00CC1DE3"/>
    <w:rsid w:val="00CC2445"/>
    <w:rsid w:val="00CC2667"/>
    <w:rsid w:val="00CC2888"/>
    <w:rsid w:val="00CC308D"/>
    <w:rsid w:val="00CC3192"/>
    <w:rsid w:val="00CC324E"/>
    <w:rsid w:val="00CC3589"/>
    <w:rsid w:val="00CC368C"/>
    <w:rsid w:val="00CC3890"/>
    <w:rsid w:val="00CC3AA0"/>
    <w:rsid w:val="00CC3B73"/>
    <w:rsid w:val="00CC3F61"/>
    <w:rsid w:val="00CC40E4"/>
    <w:rsid w:val="00CC4172"/>
    <w:rsid w:val="00CC426E"/>
    <w:rsid w:val="00CC461D"/>
    <w:rsid w:val="00CC4A73"/>
    <w:rsid w:val="00CC4D26"/>
    <w:rsid w:val="00CC4D33"/>
    <w:rsid w:val="00CC50FA"/>
    <w:rsid w:val="00CC5126"/>
    <w:rsid w:val="00CC51B3"/>
    <w:rsid w:val="00CC568C"/>
    <w:rsid w:val="00CC568E"/>
    <w:rsid w:val="00CC5C64"/>
    <w:rsid w:val="00CC60D6"/>
    <w:rsid w:val="00CC63AD"/>
    <w:rsid w:val="00CC68B9"/>
    <w:rsid w:val="00CC6971"/>
    <w:rsid w:val="00CC6F3D"/>
    <w:rsid w:val="00CC6F40"/>
    <w:rsid w:val="00CC726A"/>
    <w:rsid w:val="00CC765A"/>
    <w:rsid w:val="00CC7B48"/>
    <w:rsid w:val="00CC7C6A"/>
    <w:rsid w:val="00CC7D39"/>
    <w:rsid w:val="00CC7FB2"/>
    <w:rsid w:val="00CD002C"/>
    <w:rsid w:val="00CD0182"/>
    <w:rsid w:val="00CD06C3"/>
    <w:rsid w:val="00CD074B"/>
    <w:rsid w:val="00CD0D8F"/>
    <w:rsid w:val="00CD0DB7"/>
    <w:rsid w:val="00CD0E14"/>
    <w:rsid w:val="00CD0E1A"/>
    <w:rsid w:val="00CD0FA3"/>
    <w:rsid w:val="00CD12C7"/>
    <w:rsid w:val="00CD1371"/>
    <w:rsid w:val="00CD147A"/>
    <w:rsid w:val="00CD1701"/>
    <w:rsid w:val="00CD1829"/>
    <w:rsid w:val="00CD1B1C"/>
    <w:rsid w:val="00CD2087"/>
    <w:rsid w:val="00CD24F7"/>
    <w:rsid w:val="00CD2581"/>
    <w:rsid w:val="00CD25BA"/>
    <w:rsid w:val="00CD26A8"/>
    <w:rsid w:val="00CD280D"/>
    <w:rsid w:val="00CD29F5"/>
    <w:rsid w:val="00CD2B2B"/>
    <w:rsid w:val="00CD2B7B"/>
    <w:rsid w:val="00CD2FB3"/>
    <w:rsid w:val="00CD3194"/>
    <w:rsid w:val="00CD3444"/>
    <w:rsid w:val="00CD3845"/>
    <w:rsid w:val="00CD39CF"/>
    <w:rsid w:val="00CD3E57"/>
    <w:rsid w:val="00CD40A2"/>
    <w:rsid w:val="00CD427B"/>
    <w:rsid w:val="00CD44DA"/>
    <w:rsid w:val="00CD4E25"/>
    <w:rsid w:val="00CD5033"/>
    <w:rsid w:val="00CD5096"/>
    <w:rsid w:val="00CD50C6"/>
    <w:rsid w:val="00CD54CE"/>
    <w:rsid w:val="00CD5620"/>
    <w:rsid w:val="00CD580D"/>
    <w:rsid w:val="00CD59C7"/>
    <w:rsid w:val="00CD59F4"/>
    <w:rsid w:val="00CD5C88"/>
    <w:rsid w:val="00CD5EA5"/>
    <w:rsid w:val="00CD639A"/>
    <w:rsid w:val="00CD6567"/>
    <w:rsid w:val="00CD659D"/>
    <w:rsid w:val="00CD6A64"/>
    <w:rsid w:val="00CD6AA1"/>
    <w:rsid w:val="00CD6B62"/>
    <w:rsid w:val="00CD6C92"/>
    <w:rsid w:val="00CD6F51"/>
    <w:rsid w:val="00CD73C4"/>
    <w:rsid w:val="00CD74D7"/>
    <w:rsid w:val="00CD7508"/>
    <w:rsid w:val="00CD77E8"/>
    <w:rsid w:val="00CD7DA0"/>
    <w:rsid w:val="00CE02C1"/>
    <w:rsid w:val="00CE043D"/>
    <w:rsid w:val="00CE04A0"/>
    <w:rsid w:val="00CE0941"/>
    <w:rsid w:val="00CE0D7B"/>
    <w:rsid w:val="00CE16C6"/>
    <w:rsid w:val="00CE1757"/>
    <w:rsid w:val="00CE18D4"/>
    <w:rsid w:val="00CE18F0"/>
    <w:rsid w:val="00CE195F"/>
    <w:rsid w:val="00CE1E0E"/>
    <w:rsid w:val="00CE1FFD"/>
    <w:rsid w:val="00CE2251"/>
    <w:rsid w:val="00CE2389"/>
    <w:rsid w:val="00CE2530"/>
    <w:rsid w:val="00CE2A23"/>
    <w:rsid w:val="00CE2BA1"/>
    <w:rsid w:val="00CE2CF3"/>
    <w:rsid w:val="00CE2D4A"/>
    <w:rsid w:val="00CE3244"/>
    <w:rsid w:val="00CE3492"/>
    <w:rsid w:val="00CE3526"/>
    <w:rsid w:val="00CE37C6"/>
    <w:rsid w:val="00CE3A1B"/>
    <w:rsid w:val="00CE3A26"/>
    <w:rsid w:val="00CE3B8F"/>
    <w:rsid w:val="00CE3D4C"/>
    <w:rsid w:val="00CE41AA"/>
    <w:rsid w:val="00CE4445"/>
    <w:rsid w:val="00CE481E"/>
    <w:rsid w:val="00CE4BA6"/>
    <w:rsid w:val="00CE4BAF"/>
    <w:rsid w:val="00CE5230"/>
    <w:rsid w:val="00CE5532"/>
    <w:rsid w:val="00CE553D"/>
    <w:rsid w:val="00CE5822"/>
    <w:rsid w:val="00CE5A7A"/>
    <w:rsid w:val="00CE6491"/>
    <w:rsid w:val="00CE657D"/>
    <w:rsid w:val="00CE6965"/>
    <w:rsid w:val="00CE71CD"/>
    <w:rsid w:val="00CE720B"/>
    <w:rsid w:val="00CE72CA"/>
    <w:rsid w:val="00CE762A"/>
    <w:rsid w:val="00CE76E7"/>
    <w:rsid w:val="00CE792C"/>
    <w:rsid w:val="00CE7993"/>
    <w:rsid w:val="00CE7B61"/>
    <w:rsid w:val="00CE7E0F"/>
    <w:rsid w:val="00CE7E50"/>
    <w:rsid w:val="00CF0075"/>
    <w:rsid w:val="00CF05A6"/>
    <w:rsid w:val="00CF0716"/>
    <w:rsid w:val="00CF09DB"/>
    <w:rsid w:val="00CF0CF0"/>
    <w:rsid w:val="00CF1156"/>
    <w:rsid w:val="00CF1195"/>
    <w:rsid w:val="00CF1782"/>
    <w:rsid w:val="00CF1B2C"/>
    <w:rsid w:val="00CF1B4B"/>
    <w:rsid w:val="00CF1E92"/>
    <w:rsid w:val="00CF221B"/>
    <w:rsid w:val="00CF2313"/>
    <w:rsid w:val="00CF27D1"/>
    <w:rsid w:val="00CF2896"/>
    <w:rsid w:val="00CF28DB"/>
    <w:rsid w:val="00CF2967"/>
    <w:rsid w:val="00CF2C8C"/>
    <w:rsid w:val="00CF2D2D"/>
    <w:rsid w:val="00CF2F2C"/>
    <w:rsid w:val="00CF32C8"/>
    <w:rsid w:val="00CF3C79"/>
    <w:rsid w:val="00CF3D57"/>
    <w:rsid w:val="00CF4381"/>
    <w:rsid w:val="00CF4506"/>
    <w:rsid w:val="00CF4806"/>
    <w:rsid w:val="00CF4819"/>
    <w:rsid w:val="00CF4D20"/>
    <w:rsid w:val="00CF4FAC"/>
    <w:rsid w:val="00CF5271"/>
    <w:rsid w:val="00CF52B2"/>
    <w:rsid w:val="00CF55C9"/>
    <w:rsid w:val="00CF562B"/>
    <w:rsid w:val="00CF58EB"/>
    <w:rsid w:val="00CF5915"/>
    <w:rsid w:val="00CF6010"/>
    <w:rsid w:val="00CF6021"/>
    <w:rsid w:val="00CF6507"/>
    <w:rsid w:val="00CF674B"/>
    <w:rsid w:val="00CF688E"/>
    <w:rsid w:val="00CF6A37"/>
    <w:rsid w:val="00CF72F6"/>
    <w:rsid w:val="00CF754C"/>
    <w:rsid w:val="00CF7893"/>
    <w:rsid w:val="00CF7E03"/>
    <w:rsid w:val="00CF7EA0"/>
    <w:rsid w:val="00CF7FFC"/>
    <w:rsid w:val="00D0007B"/>
    <w:rsid w:val="00D000B7"/>
    <w:rsid w:val="00D00287"/>
    <w:rsid w:val="00D00950"/>
    <w:rsid w:val="00D0099F"/>
    <w:rsid w:val="00D009DB"/>
    <w:rsid w:val="00D00CC2"/>
    <w:rsid w:val="00D010E0"/>
    <w:rsid w:val="00D01230"/>
    <w:rsid w:val="00D01463"/>
    <w:rsid w:val="00D01485"/>
    <w:rsid w:val="00D01535"/>
    <w:rsid w:val="00D0164A"/>
    <w:rsid w:val="00D0198E"/>
    <w:rsid w:val="00D01AD5"/>
    <w:rsid w:val="00D01C36"/>
    <w:rsid w:val="00D01E10"/>
    <w:rsid w:val="00D02231"/>
    <w:rsid w:val="00D0244A"/>
    <w:rsid w:val="00D0264F"/>
    <w:rsid w:val="00D026B1"/>
    <w:rsid w:val="00D02B2E"/>
    <w:rsid w:val="00D03087"/>
    <w:rsid w:val="00D0326B"/>
    <w:rsid w:val="00D03280"/>
    <w:rsid w:val="00D03347"/>
    <w:rsid w:val="00D03567"/>
    <w:rsid w:val="00D035D4"/>
    <w:rsid w:val="00D036B6"/>
    <w:rsid w:val="00D03747"/>
    <w:rsid w:val="00D03B87"/>
    <w:rsid w:val="00D03CEE"/>
    <w:rsid w:val="00D03DDB"/>
    <w:rsid w:val="00D03FE0"/>
    <w:rsid w:val="00D03FE2"/>
    <w:rsid w:val="00D04239"/>
    <w:rsid w:val="00D0431B"/>
    <w:rsid w:val="00D04AAA"/>
    <w:rsid w:val="00D04C1D"/>
    <w:rsid w:val="00D04CF0"/>
    <w:rsid w:val="00D05032"/>
    <w:rsid w:val="00D050BF"/>
    <w:rsid w:val="00D05125"/>
    <w:rsid w:val="00D05268"/>
    <w:rsid w:val="00D053E1"/>
    <w:rsid w:val="00D0540D"/>
    <w:rsid w:val="00D054AC"/>
    <w:rsid w:val="00D05964"/>
    <w:rsid w:val="00D05AC4"/>
    <w:rsid w:val="00D05AFA"/>
    <w:rsid w:val="00D05E96"/>
    <w:rsid w:val="00D05F43"/>
    <w:rsid w:val="00D060E6"/>
    <w:rsid w:val="00D06743"/>
    <w:rsid w:val="00D06758"/>
    <w:rsid w:val="00D067AF"/>
    <w:rsid w:val="00D06871"/>
    <w:rsid w:val="00D0699D"/>
    <w:rsid w:val="00D069CA"/>
    <w:rsid w:val="00D06A94"/>
    <w:rsid w:val="00D06BF8"/>
    <w:rsid w:val="00D06C95"/>
    <w:rsid w:val="00D06D62"/>
    <w:rsid w:val="00D06DF7"/>
    <w:rsid w:val="00D06EAA"/>
    <w:rsid w:val="00D0716B"/>
    <w:rsid w:val="00D072A4"/>
    <w:rsid w:val="00D073F6"/>
    <w:rsid w:val="00D078C9"/>
    <w:rsid w:val="00D079BE"/>
    <w:rsid w:val="00D07AC5"/>
    <w:rsid w:val="00D07AD3"/>
    <w:rsid w:val="00D07CB4"/>
    <w:rsid w:val="00D07D86"/>
    <w:rsid w:val="00D07E30"/>
    <w:rsid w:val="00D101BA"/>
    <w:rsid w:val="00D10368"/>
    <w:rsid w:val="00D1046D"/>
    <w:rsid w:val="00D1059E"/>
    <w:rsid w:val="00D107F3"/>
    <w:rsid w:val="00D1082B"/>
    <w:rsid w:val="00D10924"/>
    <w:rsid w:val="00D10947"/>
    <w:rsid w:val="00D10A22"/>
    <w:rsid w:val="00D11036"/>
    <w:rsid w:val="00D110BF"/>
    <w:rsid w:val="00D1117C"/>
    <w:rsid w:val="00D11669"/>
    <w:rsid w:val="00D11688"/>
    <w:rsid w:val="00D11974"/>
    <w:rsid w:val="00D11B86"/>
    <w:rsid w:val="00D11BB8"/>
    <w:rsid w:val="00D11D43"/>
    <w:rsid w:val="00D11F57"/>
    <w:rsid w:val="00D123A1"/>
    <w:rsid w:val="00D1255B"/>
    <w:rsid w:val="00D1298A"/>
    <w:rsid w:val="00D12B27"/>
    <w:rsid w:val="00D12D0C"/>
    <w:rsid w:val="00D12D8B"/>
    <w:rsid w:val="00D1334E"/>
    <w:rsid w:val="00D1336E"/>
    <w:rsid w:val="00D135D2"/>
    <w:rsid w:val="00D13B0A"/>
    <w:rsid w:val="00D13B86"/>
    <w:rsid w:val="00D13C32"/>
    <w:rsid w:val="00D13F76"/>
    <w:rsid w:val="00D1413C"/>
    <w:rsid w:val="00D14150"/>
    <w:rsid w:val="00D143FF"/>
    <w:rsid w:val="00D14792"/>
    <w:rsid w:val="00D147B7"/>
    <w:rsid w:val="00D14E0D"/>
    <w:rsid w:val="00D151E5"/>
    <w:rsid w:val="00D16070"/>
    <w:rsid w:val="00D1610A"/>
    <w:rsid w:val="00D16474"/>
    <w:rsid w:val="00D165F2"/>
    <w:rsid w:val="00D16F31"/>
    <w:rsid w:val="00D17100"/>
    <w:rsid w:val="00D171E1"/>
    <w:rsid w:val="00D17264"/>
    <w:rsid w:val="00D17278"/>
    <w:rsid w:val="00D1752E"/>
    <w:rsid w:val="00D17657"/>
    <w:rsid w:val="00D1773E"/>
    <w:rsid w:val="00D2010B"/>
    <w:rsid w:val="00D2022A"/>
    <w:rsid w:val="00D20A6A"/>
    <w:rsid w:val="00D20C20"/>
    <w:rsid w:val="00D20CD7"/>
    <w:rsid w:val="00D20DA3"/>
    <w:rsid w:val="00D20DBE"/>
    <w:rsid w:val="00D211E0"/>
    <w:rsid w:val="00D21364"/>
    <w:rsid w:val="00D214C2"/>
    <w:rsid w:val="00D2157F"/>
    <w:rsid w:val="00D21EC5"/>
    <w:rsid w:val="00D21F52"/>
    <w:rsid w:val="00D2288B"/>
    <w:rsid w:val="00D2297E"/>
    <w:rsid w:val="00D229FA"/>
    <w:rsid w:val="00D230BC"/>
    <w:rsid w:val="00D233CA"/>
    <w:rsid w:val="00D23541"/>
    <w:rsid w:val="00D2369A"/>
    <w:rsid w:val="00D236D5"/>
    <w:rsid w:val="00D236F8"/>
    <w:rsid w:val="00D2386E"/>
    <w:rsid w:val="00D23996"/>
    <w:rsid w:val="00D23ABB"/>
    <w:rsid w:val="00D23DB2"/>
    <w:rsid w:val="00D23DE5"/>
    <w:rsid w:val="00D24669"/>
    <w:rsid w:val="00D24756"/>
    <w:rsid w:val="00D24F80"/>
    <w:rsid w:val="00D251E3"/>
    <w:rsid w:val="00D25601"/>
    <w:rsid w:val="00D2580C"/>
    <w:rsid w:val="00D2589C"/>
    <w:rsid w:val="00D25957"/>
    <w:rsid w:val="00D25A0F"/>
    <w:rsid w:val="00D25ABA"/>
    <w:rsid w:val="00D25C74"/>
    <w:rsid w:val="00D25D9E"/>
    <w:rsid w:val="00D25EB2"/>
    <w:rsid w:val="00D25FB8"/>
    <w:rsid w:val="00D263E6"/>
    <w:rsid w:val="00D265DD"/>
    <w:rsid w:val="00D267C4"/>
    <w:rsid w:val="00D2699C"/>
    <w:rsid w:val="00D26A63"/>
    <w:rsid w:val="00D26C36"/>
    <w:rsid w:val="00D26D5C"/>
    <w:rsid w:val="00D26D89"/>
    <w:rsid w:val="00D27339"/>
    <w:rsid w:val="00D275E9"/>
    <w:rsid w:val="00D27771"/>
    <w:rsid w:val="00D27B90"/>
    <w:rsid w:val="00D27EE0"/>
    <w:rsid w:val="00D27F6F"/>
    <w:rsid w:val="00D30041"/>
    <w:rsid w:val="00D30078"/>
    <w:rsid w:val="00D30190"/>
    <w:rsid w:val="00D3020E"/>
    <w:rsid w:val="00D3021C"/>
    <w:rsid w:val="00D309A8"/>
    <w:rsid w:val="00D30B92"/>
    <w:rsid w:val="00D310BF"/>
    <w:rsid w:val="00D310F1"/>
    <w:rsid w:val="00D31567"/>
    <w:rsid w:val="00D3191C"/>
    <w:rsid w:val="00D31A12"/>
    <w:rsid w:val="00D31A25"/>
    <w:rsid w:val="00D31BDE"/>
    <w:rsid w:val="00D31C83"/>
    <w:rsid w:val="00D31CA7"/>
    <w:rsid w:val="00D320A8"/>
    <w:rsid w:val="00D321C5"/>
    <w:rsid w:val="00D32376"/>
    <w:rsid w:val="00D3245E"/>
    <w:rsid w:val="00D326DD"/>
    <w:rsid w:val="00D326E4"/>
    <w:rsid w:val="00D32BD7"/>
    <w:rsid w:val="00D32EF7"/>
    <w:rsid w:val="00D32F40"/>
    <w:rsid w:val="00D3301D"/>
    <w:rsid w:val="00D331C4"/>
    <w:rsid w:val="00D33274"/>
    <w:rsid w:val="00D33500"/>
    <w:rsid w:val="00D335C2"/>
    <w:rsid w:val="00D33638"/>
    <w:rsid w:val="00D33659"/>
    <w:rsid w:val="00D33947"/>
    <w:rsid w:val="00D33B51"/>
    <w:rsid w:val="00D3418E"/>
    <w:rsid w:val="00D341B8"/>
    <w:rsid w:val="00D34278"/>
    <w:rsid w:val="00D34B3E"/>
    <w:rsid w:val="00D34C1F"/>
    <w:rsid w:val="00D35306"/>
    <w:rsid w:val="00D3537E"/>
    <w:rsid w:val="00D354D7"/>
    <w:rsid w:val="00D356CA"/>
    <w:rsid w:val="00D35F8E"/>
    <w:rsid w:val="00D35FFD"/>
    <w:rsid w:val="00D361B6"/>
    <w:rsid w:val="00D3688D"/>
    <w:rsid w:val="00D368A2"/>
    <w:rsid w:val="00D369FC"/>
    <w:rsid w:val="00D36B25"/>
    <w:rsid w:val="00D36CD1"/>
    <w:rsid w:val="00D36DDD"/>
    <w:rsid w:val="00D37640"/>
    <w:rsid w:val="00D376A8"/>
    <w:rsid w:val="00D379C4"/>
    <w:rsid w:val="00D37BFF"/>
    <w:rsid w:val="00D37E5E"/>
    <w:rsid w:val="00D40004"/>
    <w:rsid w:val="00D4019F"/>
    <w:rsid w:val="00D403DB"/>
    <w:rsid w:val="00D40684"/>
    <w:rsid w:val="00D4069A"/>
    <w:rsid w:val="00D4080A"/>
    <w:rsid w:val="00D40A58"/>
    <w:rsid w:val="00D40B6C"/>
    <w:rsid w:val="00D40CCA"/>
    <w:rsid w:val="00D40F28"/>
    <w:rsid w:val="00D40FB7"/>
    <w:rsid w:val="00D41565"/>
    <w:rsid w:val="00D41591"/>
    <w:rsid w:val="00D41690"/>
    <w:rsid w:val="00D416C4"/>
    <w:rsid w:val="00D41836"/>
    <w:rsid w:val="00D41869"/>
    <w:rsid w:val="00D425DF"/>
    <w:rsid w:val="00D42720"/>
    <w:rsid w:val="00D42767"/>
    <w:rsid w:val="00D428C7"/>
    <w:rsid w:val="00D42CBF"/>
    <w:rsid w:val="00D42EBC"/>
    <w:rsid w:val="00D430D6"/>
    <w:rsid w:val="00D43161"/>
    <w:rsid w:val="00D4358E"/>
    <w:rsid w:val="00D435C2"/>
    <w:rsid w:val="00D43850"/>
    <w:rsid w:val="00D43D91"/>
    <w:rsid w:val="00D43DE6"/>
    <w:rsid w:val="00D43EA2"/>
    <w:rsid w:val="00D43FB5"/>
    <w:rsid w:val="00D43FD5"/>
    <w:rsid w:val="00D442AB"/>
    <w:rsid w:val="00D44994"/>
    <w:rsid w:val="00D44E52"/>
    <w:rsid w:val="00D4517E"/>
    <w:rsid w:val="00D452F0"/>
    <w:rsid w:val="00D45356"/>
    <w:rsid w:val="00D453A3"/>
    <w:rsid w:val="00D455B3"/>
    <w:rsid w:val="00D45865"/>
    <w:rsid w:val="00D459E9"/>
    <w:rsid w:val="00D45E1E"/>
    <w:rsid w:val="00D45F91"/>
    <w:rsid w:val="00D460A8"/>
    <w:rsid w:val="00D4662A"/>
    <w:rsid w:val="00D46924"/>
    <w:rsid w:val="00D469F2"/>
    <w:rsid w:val="00D46A12"/>
    <w:rsid w:val="00D46A5F"/>
    <w:rsid w:val="00D46B78"/>
    <w:rsid w:val="00D46E2C"/>
    <w:rsid w:val="00D46EC0"/>
    <w:rsid w:val="00D471E9"/>
    <w:rsid w:val="00D473BF"/>
    <w:rsid w:val="00D47408"/>
    <w:rsid w:val="00D476BB"/>
    <w:rsid w:val="00D47DB6"/>
    <w:rsid w:val="00D501A5"/>
    <w:rsid w:val="00D50607"/>
    <w:rsid w:val="00D506FF"/>
    <w:rsid w:val="00D50758"/>
    <w:rsid w:val="00D509B4"/>
    <w:rsid w:val="00D50AD7"/>
    <w:rsid w:val="00D50BE3"/>
    <w:rsid w:val="00D50C06"/>
    <w:rsid w:val="00D50F60"/>
    <w:rsid w:val="00D510C5"/>
    <w:rsid w:val="00D5115B"/>
    <w:rsid w:val="00D51224"/>
    <w:rsid w:val="00D515EF"/>
    <w:rsid w:val="00D5196A"/>
    <w:rsid w:val="00D51A0A"/>
    <w:rsid w:val="00D51A21"/>
    <w:rsid w:val="00D51E1B"/>
    <w:rsid w:val="00D52127"/>
    <w:rsid w:val="00D522D6"/>
    <w:rsid w:val="00D52865"/>
    <w:rsid w:val="00D52906"/>
    <w:rsid w:val="00D52A6E"/>
    <w:rsid w:val="00D52AC3"/>
    <w:rsid w:val="00D5300E"/>
    <w:rsid w:val="00D53032"/>
    <w:rsid w:val="00D5315C"/>
    <w:rsid w:val="00D533FF"/>
    <w:rsid w:val="00D537A0"/>
    <w:rsid w:val="00D5383B"/>
    <w:rsid w:val="00D53990"/>
    <w:rsid w:val="00D53A3F"/>
    <w:rsid w:val="00D53C6C"/>
    <w:rsid w:val="00D53DD8"/>
    <w:rsid w:val="00D54087"/>
    <w:rsid w:val="00D540EC"/>
    <w:rsid w:val="00D5411F"/>
    <w:rsid w:val="00D542BB"/>
    <w:rsid w:val="00D54ED2"/>
    <w:rsid w:val="00D55065"/>
    <w:rsid w:val="00D55073"/>
    <w:rsid w:val="00D550D2"/>
    <w:rsid w:val="00D5531B"/>
    <w:rsid w:val="00D5579B"/>
    <w:rsid w:val="00D558EA"/>
    <w:rsid w:val="00D558F7"/>
    <w:rsid w:val="00D5594F"/>
    <w:rsid w:val="00D5597B"/>
    <w:rsid w:val="00D55B67"/>
    <w:rsid w:val="00D55BE0"/>
    <w:rsid w:val="00D55DAD"/>
    <w:rsid w:val="00D55F2D"/>
    <w:rsid w:val="00D56317"/>
    <w:rsid w:val="00D5633B"/>
    <w:rsid w:val="00D564CF"/>
    <w:rsid w:val="00D56575"/>
    <w:rsid w:val="00D565E5"/>
    <w:rsid w:val="00D56B14"/>
    <w:rsid w:val="00D56D36"/>
    <w:rsid w:val="00D56E5E"/>
    <w:rsid w:val="00D56ECC"/>
    <w:rsid w:val="00D56FD2"/>
    <w:rsid w:val="00D57062"/>
    <w:rsid w:val="00D57065"/>
    <w:rsid w:val="00D573A6"/>
    <w:rsid w:val="00D60124"/>
    <w:rsid w:val="00D60407"/>
    <w:rsid w:val="00D60748"/>
    <w:rsid w:val="00D6074E"/>
    <w:rsid w:val="00D6095A"/>
    <w:rsid w:val="00D60B39"/>
    <w:rsid w:val="00D60BBA"/>
    <w:rsid w:val="00D60C1A"/>
    <w:rsid w:val="00D60FAC"/>
    <w:rsid w:val="00D6131E"/>
    <w:rsid w:val="00D61337"/>
    <w:rsid w:val="00D6138B"/>
    <w:rsid w:val="00D614EA"/>
    <w:rsid w:val="00D61F4A"/>
    <w:rsid w:val="00D62D83"/>
    <w:rsid w:val="00D62E88"/>
    <w:rsid w:val="00D62F08"/>
    <w:rsid w:val="00D631AD"/>
    <w:rsid w:val="00D63256"/>
    <w:rsid w:val="00D632E6"/>
    <w:rsid w:val="00D6354E"/>
    <w:rsid w:val="00D635B0"/>
    <w:rsid w:val="00D635E6"/>
    <w:rsid w:val="00D63856"/>
    <w:rsid w:val="00D638E1"/>
    <w:rsid w:val="00D639C9"/>
    <w:rsid w:val="00D639F4"/>
    <w:rsid w:val="00D63B1E"/>
    <w:rsid w:val="00D63E78"/>
    <w:rsid w:val="00D642CD"/>
    <w:rsid w:val="00D64659"/>
    <w:rsid w:val="00D646CF"/>
    <w:rsid w:val="00D647A3"/>
    <w:rsid w:val="00D6556C"/>
    <w:rsid w:val="00D6556D"/>
    <w:rsid w:val="00D65991"/>
    <w:rsid w:val="00D65AF4"/>
    <w:rsid w:val="00D65C98"/>
    <w:rsid w:val="00D65FF8"/>
    <w:rsid w:val="00D66212"/>
    <w:rsid w:val="00D662B0"/>
    <w:rsid w:val="00D6675A"/>
    <w:rsid w:val="00D669CD"/>
    <w:rsid w:val="00D66AE1"/>
    <w:rsid w:val="00D66DA2"/>
    <w:rsid w:val="00D66FD5"/>
    <w:rsid w:val="00D67143"/>
    <w:rsid w:val="00D672EE"/>
    <w:rsid w:val="00D67413"/>
    <w:rsid w:val="00D676D6"/>
    <w:rsid w:val="00D67AF8"/>
    <w:rsid w:val="00D67B4F"/>
    <w:rsid w:val="00D67B58"/>
    <w:rsid w:val="00D67CB7"/>
    <w:rsid w:val="00D67FA3"/>
    <w:rsid w:val="00D700A7"/>
    <w:rsid w:val="00D704C6"/>
    <w:rsid w:val="00D708C6"/>
    <w:rsid w:val="00D70A5A"/>
    <w:rsid w:val="00D70E70"/>
    <w:rsid w:val="00D70EC2"/>
    <w:rsid w:val="00D71052"/>
    <w:rsid w:val="00D71056"/>
    <w:rsid w:val="00D71133"/>
    <w:rsid w:val="00D71230"/>
    <w:rsid w:val="00D714DA"/>
    <w:rsid w:val="00D71794"/>
    <w:rsid w:val="00D717A4"/>
    <w:rsid w:val="00D7199B"/>
    <w:rsid w:val="00D719AB"/>
    <w:rsid w:val="00D71D7E"/>
    <w:rsid w:val="00D71DAC"/>
    <w:rsid w:val="00D71DDC"/>
    <w:rsid w:val="00D720F1"/>
    <w:rsid w:val="00D72343"/>
    <w:rsid w:val="00D7245B"/>
    <w:rsid w:val="00D72494"/>
    <w:rsid w:val="00D73091"/>
    <w:rsid w:val="00D73415"/>
    <w:rsid w:val="00D73442"/>
    <w:rsid w:val="00D734C2"/>
    <w:rsid w:val="00D7355F"/>
    <w:rsid w:val="00D73715"/>
    <w:rsid w:val="00D7383C"/>
    <w:rsid w:val="00D739CD"/>
    <w:rsid w:val="00D73FE1"/>
    <w:rsid w:val="00D74232"/>
    <w:rsid w:val="00D74575"/>
    <w:rsid w:val="00D74778"/>
    <w:rsid w:val="00D74889"/>
    <w:rsid w:val="00D7490C"/>
    <w:rsid w:val="00D749E1"/>
    <w:rsid w:val="00D74B5D"/>
    <w:rsid w:val="00D74BA3"/>
    <w:rsid w:val="00D74C31"/>
    <w:rsid w:val="00D74CF7"/>
    <w:rsid w:val="00D7531A"/>
    <w:rsid w:val="00D756AA"/>
    <w:rsid w:val="00D75A1E"/>
    <w:rsid w:val="00D75BC0"/>
    <w:rsid w:val="00D75BD0"/>
    <w:rsid w:val="00D75FCB"/>
    <w:rsid w:val="00D763E1"/>
    <w:rsid w:val="00D764F6"/>
    <w:rsid w:val="00D767FA"/>
    <w:rsid w:val="00D76FBB"/>
    <w:rsid w:val="00D76FFF"/>
    <w:rsid w:val="00D771A5"/>
    <w:rsid w:val="00D7755D"/>
    <w:rsid w:val="00D7764A"/>
    <w:rsid w:val="00D77704"/>
    <w:rsid w:val="00D7773C"/>
    <w:rsid w:val="00D7789F"/>
    <w:rsid w:val="00D77906"/>
    <w:rsid w:val="00D77EF7"/>
    <w:rsid w:val="00D80029"/>
    <w:rsid w:val="00D80610"/>
    <w:rsid w:val="00D807E9"/>
    <w:rsid w:val="00D8084D"/>
    <w:rsid w:val="00D80E13"/>
    <w:rsid w:val="00D80F87"/>
    <w:rsid w:val="00D8129F"/>
    <w:rsid w:val="00D81386"/>
    <w:rsid w:val="00D81578"/>
    <w:rsid w:val="00D81696"/>
    <w:rsid w:val="00D81B00"/>
    <w:rsid w:val="00D81B98"/>
    <w:rsid w:val="00D81D87"/>
    <w:rsid w:val="00D824E1"/>
    <w:rsid w:val="00D82558"/>
    <w:rsid w:val="00D82643"/>
    <w:rsid w:val="00D828DA"/>
    <w:rsid w:val="00D82916"/>
    <w:rsid w:val="00D8299D"/>
    <w:rsid w:val="00D82A31"/>
    <w:rsid w:val="00D82B20"/>
    <w:rsid w:val="00D82C73"/>
    <w:rsid w:val="00D82D9C"/>
    <w:rsid w:val="00D83430"/>
    <w:rsid w:val="00D83451"/>
    <w:rsid w:val="00D8348B"/>
    <w:rsid w:val="00D834BE"/>
    <w:rsid w:val="00D83566"/>
    <w:rsid w:val="00D838EC"/>
    <w:rsid w:val="00D83984"/>
    <w:rsid w:val="00D83B07"/>
    <w:rsid w:val="00D83C3A"/>
    <w:rsid w:val="00D83D32"/>
    <w:rsid w:val="00D84183"/>
    <w:rsid w:val="00D84522"/>
    <w:rsid w:val="00D846F9"/>
    <w:rsid w:val="00D847A8"/>
    <w:rsid w:val="00D847C0"/>
    <w:rsid w:val="00D84DC7"/>
    <w:rsid w:val="00D85032"/>
    <w:rsid w:val="00D8548B"/>
    <w:rsid w:val="00D85720"/>
    <w:rsid w:val="00D85B8B"/>
    <w:rsid w:val="00D85DEC"/>
    <w:rsid w:val="00D85FB1"/>
    <w:rsid w:val="00D86076"/>
    <w:rsid w:val="00D860CD"/>
    <w:rsid w:val="00D86233"/>
    <w:rsid w:val="00D86304"/>
    <w:rsid w:val="00D86A9C"/>
    <w:rsid w:val="00D86CBA"/>
    <w:rsid w:val="00D86DBA"/>
    <w:rsid w:val="00D870C6"/>
    <w:rsid w:val="00D87652"/>
    <w:rsid w:val="00D878E2"/>
    <w:rsid w:val="00D87D04"/>
    <w:rsid w:val="00D87D31"/>
    <w:rsid w:val="00D87DC1"/>
    <w:rsid w:val="00D87EE9"/>
    <w:rsid w:val="00D90260"/>
    <w:rsid w:val="00D90312"/>
    <w:rsid w:val="00D90348"/>
    <w:rsid w:val="00D90412"/>
    <w:rsid w:val="00D90786"/>
    <w:rsid w:val="00D907DF"/>
    <w:rsid w:val="00D9083C"/>
    <w:rsid w:val="00D90853"/>
    <w:rsid w:val="00D9086E"/>
    <w:rsid w:val="00D90B6C"/>
    <w:rsid w:val="00D90C04"/>
    <w:rsid w:val="00D90C2F"/>
    <w:rsid w:val="00D90CDD"/>
    <w:rsid w:val="00D91774"/>
    <w:rsid w:val="00D91775"/>
    <w:rsid w:val="00D91A04"/>
    <w:rsid w:val="00D91AC2"/>
    <w:rsid w:val="00D91E14"/>
    <w:rsid w:val="00D9204D"/>
    <w:rsid w:val="00D922AD"/>
    <w:rsid w:val="00D92616"/>
    <w:rsid w:val="00D92963"/>
    <w:rsid w:val="00D92969"/>
    <w:rsid w:val="00D929DF"/>
    <w:rsid w:val="00D92B55"/>
    <w:rsid w:val="00D92D87"/>
    <w:rsid w:val="00D9308D"/>
    <w:rsid w:val="00D93093"/>
    <w:rsid w:val="00D93243"/>
    <w:rsid w:val="00D9332D"/>
    <w:rsid w:val="00D93391"/>
    <w:rsid w:val="00D93426"/>
    <w:rsid w:val="00D934E1"/>
    <w:rsid w:val="00D93507"/>
    <w:rsid w:val="00D93514"/>
    <w:rsid w:val="00D93BD4"/>
    <w:rsid w:val="00D93BF6"/>
    <w:rsid w:val="00D93D25"/>
    <w:rsid w:val="00D93DB2"/>
    <w:rsid w:val="00D93E3E"/>
    <w:rsid w:val="00D943D4"/>
    <w:rsid w:val="00D945F4"/>
    <w:rsid w:val="00D946E9"/>
    <w:rsid w:val="00D947CD"/>
    <w:rsid w:val="00D94F91"/>
    <w:rsid w:val="00D94FEE"/>
    <w:rsid w:val="00D95157"/>
    <w:rsid w:val="00D9535C"/>
    <w:rsid w:val="00D9538C"/>
    <w:rsid w:val="00D9564C"/>
    <w:rsid w:val="00D95740"/>
    <w:rsid w:val="00D95875"/>
    <w:rsid w:val="00D95987"/>
    <w:rsid w:val="00D959E5"/>
    <w:rsid w:val="00D95B92"/>
    <w:rsid w:val="00D95BE1"/>
    <w:rsid w:val="00D95C48"/>
    <w:rsid w:val="00D9602C"/>
    <w:rsid w:val="00D960BC"/>
    <w:rsid w:val="00D961C8"/>
    <w:rsid w:val="00D961ED"/>
    <w:rsid w:val="00D962E0"/>
    <w:rsid w:val="00D9642F"/>
    <w:rsid w:val="00D96504"/>
    <w:rsid w:val="00D96706"/>
    <w:rsid w:val="00D96BF0"/>
    <w:rsid w:val="00D96DCE"/>
    <w:rsid w:val="00D96E72"/>
    <w:rsid w:val="00D96EF9"/>
    <w:rsid w:val="00D9756E"/>
    <w:rsid w:val="00D97826"/>
    <w:rsid w:val="00D978D9"/>
    <w:rsid w:val="00D97996"/>
    <w:rsid w:val="00D97C5B"/>
    <w:rsid w:val="00DA02ED"/>
    <w:rsid w:val="00DA0331"/>
    <w:rsid w:val="00DA03FA"/>
    <w:rsid w:val="00DA043F"/>
    <w:rsid w:val="00DA05F7"/>
    <w:rsid w:val="00DA0A4D"/>
    <w:rsid w:val="00DA0AEF"/>
    <w:rsid w:val="00DA0B5D"/>
    <w:rsid w:val="00DA0D0A"/>
    <w:rsid w:val="00DA0D81"/>
    <w:rsid w:val="00DA13D7"/>
    <w:rsid w:val="00DA1566"/>
    <w:rsid w:val="00DA1619"/>
    <w:rsid w:val="00DA17BD"/>
    <w:rsid w:val="00DA1A1F"/>
    <w:rsid w:val="00DA1A75"/>
    <w:rsid w:val="00DA1B86"/>
    <w:rsid w:val="00DA1EB8"/>
    <w:rsid w:val="00DA2956"/>
    <w:rsid w:val="00DA2D47"/>
    <w:rsid w:val="00DA2E5B"/>
    <w:rsid w:val="00DA2F47"/>
    <w:rsid w:val="00DA3018"/>
    <w:rsid w:val="00DA3138"/>
    <w:rsid w:val="00DA3377"/>
    <w:rsid w:val="00DA33F2"/>
    <w:rsid w:val="00DA3698"/>
    <w:rsid w:val="00DA370B"/>
    <w:rsid w:val="00DA3B3C"/>
    <w:rsid w:val="00DA411B"/>
    <w:rsid w:val="00DA425E"/>
    <w:rsid w:val="00DA44F2"/>
    <w:rsid w:val="00DA451F"/>
    <w:rsid w:val="00DA46CB"/>
    <w:rsid w:val="00DA4A6E"/>
    <w:rsid w:val="00DA4BF5"/>
    <w:rsid w:val="00DA4C4F"/>
    <w:rsid w:val="00DA5059"/>
    <w:rsid w:val="00DA5430"/>
    <w:rsid w:val="00DA54E2"/>
    <w:rsid w:val="00DA5C07"/>
    <w:rsid w:val="00DA6107"/>
    <w:rsid w:val="00DA61B2"/>
    <w:rsid w:val="00DA6249"/>
    <w:rsid w:val="00DA6310"/>
    <w:rsid w:val="00DA6640"/>
    <w:rsid w:val="00DA6650"/>
    <w:rsid w:val="00DA6973"/>
    <w:rsid w:val="00DA6B2A"/>
    <w:rsid w:val="00DA6B58"/>
    <w:rsid w:val="00DA6D0C"/>
    <w:rsid w:val="00DA7428"/>
    <w:rsid w:val="00DA7C41"/>
    <w:rsid w:val="00DA7E2A"/>
    <w:rsid w:val="00DA7ECE"/>
    <w:rsid w:val="00DA7F4E"/>
    <w:rsid w:val="00DB01E0"/>
    <w:rsid w:val="00DB0214"/>
    <w:rsid w:val="00DB02EB"/>
    <w:rsid w:val="00DB03AA"/>
    <w:rsid w:val="00DB0484"/>
    <w:rsid w:val="00DB0514"/>
    <w:rsid w:val="00DB0570"/>
    <w:rsid w:val="00DB05E3"/>
    <w:rsid w:val="00DB06ED"/>
    <w:rsid w:val="00DB076B"/>
    <w:rsid w:val="00DB08C0"/>
    <w:rsid w:val="00DB0A38"/>
    <w:rsid w:val="00DB1024"/>
    <w:rsid w:val="00DB10A6"/>
    <w:rsid w:val="00DB119A"/>
    <w:rsid w:val="00DB1403"/>
    <w:rsid w:val="00DB1495"/>
    <w:rsid w:val="00DB1697"/>
    <w:rsid w:val="00DB19F3"/>
    <w:rsid w:val="00DB1DF2"/>
    <w:rsid w:val="00DB2079"/>
    <w:rsid w:val="00DB25C6"/>
    <w:rsid w:val="00DB27CE"/>
    <w:rsid w:val="00DB2941"/>
    <w:rsid w:val="00DB29E3"/>
    <w:rsid w:val="00DB2DBF"/>
    <w:rsid w:val="00DB2EFF"/>
    <w:rsid w:val="00DB2F78"/>
    <w:rsid w:val="00DB33E6"/>
    <w:rsid w:val="00DB3424"/>
    <w:rsid w:val="00DB35C2"/>
    <w:rsid w:val="00DB3848"/>
    <w:rsid w:val="00DB3EA6"/>
    <w:rsid w:val="00DB42BF"/>
    <w:rsid w:val="00DB43A1"/>
    <w:rsid w:val="00DB43F5"/>
    <w:rsid w:val="00DB477F"/>
    <w:rsid w:val="00DB479B"/>
    <w:rsid w:val="00DB47B8"/>
    <w:rsid w:val="00DB4AE1"/>
    <w:rsid w:val="00DB4CAC"/>
    <w:rsid w:val="00DB4DA5"/>
    <w:rsid w:val="00DB4E6D"/>
    <w:rsid w:val="00DB5003"/>
    <w:rsid w:val="00DB5272"/>
    <w:rsid w:val="00DB531C"/>
    <w:rsid w:val="00DB55C0"/>
    <w:rsid w:val="00DB5693"/>
    <w:rsid w:val="00DB5951"/>
    <w:rsid w:val="00DB5BF4"/>
    <w:rsid w:val="00DB5CBC"/>
    <w:rsid w:val="00DB5DC1"/>
    <w:rsid w:val="00DB652C"/>
    <w:rsid w:val="00DB691D"/>
    <w:rsid w:val="00DB69D8"/>
    <w:rsid w:val="00DB6B82"/>
    <w:rsid w:val="00DB6F62"/>
    <w:rsid w:val="00DB76DC"/>
    <w:rsid w:val="00DB7838"/>
    <w:rsid w:val="00DB7877"/>
    <w:rsid w:val="00DB78BF"/>
    <w:rsid w:val="00DB7975"/>
    <w:rsid w:val="00DC01E7"/>
    <w:rsid w:val="00DC0306"/>
    <w:rsid w:val="00DC0604"/>
    <w:rsid w:val="00DC0721"/>
    <w:rsid w:val="00DC07E4"/>
    <w:rsid w:val="00DC08FE"/>
    <w:rsid w:val="00DC0A46"/>
    <w:rsid w:val="00DC0D28"/>
    <w:rsid w:val="00DC1440"/>
    <w:rsid w:val="00DC16A1"/>
    <w:rsid w:val="00DC1764"/>
    <w:rsid w:val="00DC17EE"/>
    <w:rsid w:val="00DC1810"/>
    <w:rsid w:val="00DC1861"/>
    <w:rsid w:val="00DC1AD8"/>
    <w:rsid w:val="00DC1D6F"/>
    <w:rsid w:val="00DC1E28"/>
    <w:rsid w:val="00DC1FCA"/>
    <w:rsid w:val="00DC233B"/>
    <w:rsid w:val="00DC27B4"/>
    <w:rsid w:val="00DC295D"/>
    <w:rsid w:val="00DC2AE8"/>
    <w:rsid w:val="00DC2BD7"/>
    <w:rsid w:val="00DC2FAC"/>
    <w:rsid w:val="00DC316A"/>
    <w:rsid w:val="00DC374E"/>
    <w:rsid w:val="00DC380F"/>
    <w:rsid w:val="00DC3858"/>
    <w:rsid w:val="00DC38C1"/>
    <w:rsid w:val="00DC3A0E"/>
    <w:rsid w:val="00DC3A15"/>
    <w:rsid w:val="00DC3CB2"/>
    <w:rsid w:val="00DC3EEC"/>
    <w:rsid w:val="00DC3EF8"/>
    <w:rsid w:val="00DC3FCA"/>
    <w:rsid w:val="00DC4100"/>
    <w:rsid w:val="00DC436E"/>
    <w:rsid w:val="00DC49CF"/>
    <w:rsid w:val="00DC4DDE"/>
    <w:rsid w:val="00DC4EDC"/>
    <w:rsid w:val="00DC54F2"/>
    <w:rsid w:val="00DC595B"/>
    <w:rsid w:val="00DC5A42"/>
    <w:rsid w:val="00DC5A80"/>
    <w:rsid w:val="00DC5B8B"/>
    <w:rsid w:val="00DC5C08"/>
    <w:rsid w:val="00DC5DD4"/>
    <w:rsid w:val="00DC5F04"/>
    <w:rsid w:val="00DC5F3C"/>
    <w:rsid w:val="00DC6036"/>
    <w:rsid w:val="00DC66B9"/>
    <w:rsid w:val="00DC67CA"/>
    <w:rsid w:val="00DC6E55"/>
    <w:rsid w:val="00DC6FF9"/>
    <w:rsid w:val="00DC746C"/>
    <w:rsid w:val="00DC7A21"/>
    <w:rsid w:val="00DC7B79"/>
    <w:rsid w:val="00DC7CFF"/>
    <w:rsid w:val="00DC7FE6"/>
    <w:rsid w:val="00DD035A"/>
    <w:rsid w:val="00DD03E7"/>
    <w:rsid w:val="00DD0441"/>
    <w:rsid w:val="00DD051F"/>
    <w:rsid w:val="00DD0705"/>
    <w:rsid w:val="00DD087C"/>
    <w:rsid w:val="00DD0D55"/>
    <w:rsid w:val="00DD0E8F"/>
    <w:rsid w:val="00DD0F23"/>
    <w:rsid w:val="00DD10F5"/>
    <w:rsid w:val="00DD133F"/>
    <w:rsid w:val="00DD138C"/>
    <w:rsid w:val="00DD15BC"/>
    <w:rsid w:val="00DD168C"/>
    <w:rsid w:val="00DD1AC9"/>
    <w:rsid w:val="00DD1DB1"/>
    <w:rsid w:val="00DD1F8A"/>
    <w:rsid w:val="00DD21FE"/>
    <w:rsid w:val="00DD2C10"/>
    <w:rsid w:val="00DD2CAC"/>
    <w:rsid w:val="00DD2CD1"/>
    <w:rsid w:val="00DD32A8"/>
    <w:rsid w:val="00DD34B0"/>
    <w:rsid w:val="00DD39A3"/>
    <w:rsid w:val="00DD3C8F"/>
    <w:rsid w:val="00DD3E11"/>
    <w:rsid w:val="00DD4151"/>
    <w:rsid w:val="00DD41DC"/>
    <w:rsid w:val="00DD4725"/>
    <w:rsid w:val="00DD4954"/>
    <w:rsid w:val="00DD49C0"/>
    <w:rsid w:val="00DD4CA4"/>
    <w:rsid w:val="00DD520D"/>
    <w:rsid w:val="00DD523A"/>
    <w:rsid w:val="00DD5244"/>
    <w:rsid w:val="00DD57B7"/>
    <w:rsid w:val="00DD5892"/>
    <w:rsid w:val="00DD5DD9"/>
    <w:rsid w:val="00DD5EDC"/>
    <w:rsid w:val="00DD6304"/>
    <w:rsid w:val="00DD637A"/>
    <w:rsid w:val="00DD64D6"/>
    <w:rsid w:val="00DD6716"/>
    <w:rsid w:val="00DD6B47"/>
    <w:rsid w:val="00DD6DC5"/>
    <w:rsid w:val="00DD7008"/>
    <w:rsid w:val="00DD701B"/>
    <w:rsid w:val="00DD7043"/>
    <w:rsid w:val="00DD7071"/>
    <w:rsid w:val="00DD710A"/>
    <w:rsid w:val="00DD714C"/>
    <w:rsid w:val="00DD7166"/>
    <w:rsid w:val="00DD7184"/>
    <w:rsid w:val="00DD760A"/>
    <w:rsid w:val="00DD79A0"/>
    <w:rsid w:val="00DD7FC3"/>
    <w:rsid w:val="00DD7FD7"/>
    <w:rsid w:val="00DE01A9"/>
    <w:rsid w:val="00DE0293"/>
    <w:rsid w:val="00DE0790"/>
    <w:rsid w:val="00DE0849"/>
    <w:rsid w:val="00DE0945"/>
    <w:rsid w:val="00DE0C0C"/>
    <w:rsid w:val="00DE0E00"/>
    <w:rsid w:val="00DE0F74"/>
    <w:rsid w:val="00DE100F"/>
    <w:rsid w:val="00DE12AD"/>
    <w:rsid w:val="00DE16BE"/>
    <w:rsid w:val="00DE17B5"/>
    <w:rsid w:val="00DE1DCF"/>
    <w:rsid w:val="00DE1E20"/>
    <w:rsid w:val="00DE1F8B"/>
    <w:rsid w:val="00DE2116"/>
    <w:rsid w:val="00DE2125"/>
    <w:rsid w:val="00DE23A0"/>
    <w:rsid w:val="00DE2408"/>
    <w:rsid w:val="00DE2441"/>
    <w:rsid w:val="00DE26D0"/>
    <w:rsid w:val="00DE280A"/>
    <w:rsid w:val="00DE3142"/>
    <w:rsid w:val="00DE34FD"/>
    <w:rsid w:val="00DE3560"/>
    <w:rsid w:val="00DE3735"/>
    <w:rsid w:val="00DE3B3D"/>
    <w:rsid w:val="00DE3D0E"/>
    <w:rsid w:val="00DE3DCA"/>
    <w:rsid w:val="00DE40F8"/>
    <w:rsid w:val="00DE444A"/>
    <w:rsid w:val="00DE45D2"/>
    <w:rsid w:val="00DE4968"/>
    <w:rsid w:val="00DE5244"/>
    <w:rsid w:val="00DE52EB"/>
    <w:rsid w:val="00DE5434"/>
    <w:rsid w:val="00DE54F1"/>
    <w:rsid w:val="00DE5638"/>
    <w:rsid w:val="00DE5690"/>
    <w:rsid w:val="00DE5C42"/>
    <w:rsid w:val="00DE5ECE"/>
    <w:rsid w:val="00DE5FAA"/>
    <w:rsid w:val="00DE607E"/>
    <w:rsid w:val="00DE628E"/>
    <w:rsid w:val="00DE656C"/>
    <w:rsid w:val="00DE65BD"/>
    <w:rsid w:val="00DE67DD"/>
    <w:rsid w:val="00DE68E3"/>
    <w:rsid w:val="00DE6912"/>
    <w:rsid w:val="00DE6A2D"/>
    <w:rsid w:val="00DE6AFD"/>
    <w:rsid w:val="00DE6CA5"/>
    <w:rsid w:val="00DE6DEB"/>
    <w:rsid w:val="00DE6EDA"/>
    <w:rsid w:val="00DE7047"/>
    <w:rsid w:val="00DE70EE"/>
    <w:rsid w:val="00DE7588"/>
    <w:rsid w:val="00DE7652"/>
    <w:rsid w:val="00DE795D"/>
    <w:rsid w:val="00DE7D18"/>
    <w:rsid w:val="00DE7D2E"/>
    <w:rsid w:val="00DE7F56"/>
    <w:rsid w:val="00DF0114"/>
    <w:rsid w:val="00DF01CD"/>
    <w:rsid w:val="00DF0494"/>
    <w:rsid w:val="00DF0AC0"/>
    <w:rsid w:val="00DF0AFC"/>
    <w:rsid w:val="00DF0E83"/>
    <w:rsid w:val="00DF0F1E"/>
    <w:rsid w:val="00DF1138"/>
    <w:rsid w:val="00DF1192"/>
    <w:rsid w:val="00DF1229"/>
    <w:rsid w:val="00DF12BB"/>
    <w:rsid w:val="00DF1300"/>
    <w:rsid w:val="00DF13EF"/>
    <w:rsid w:val="00DF1649"/>
    <w:rsid w:val="00DF1913"/>
    <w:rsid w:val="00DF19E5"/>
    <w:rsid w:val="00DF20E0"/>
    <w:rsid w:val="00DF2155"/>
    <w:rsid w:val="00DF216F"/>
    <w:rsid w:val="00DF22E9"/>
    <w:rsid w:val="00DF23A8"/>
    <w:rsid w:val="00DF2675"/>
    <w:rsid w:val="00DF3456"/>
    <w:rsid w:val="00DF350B"/>
    <w:rsid w:val="00DF3761"/>
    <w:rsid w:val="00DF3B2B"/>
    <w:rsid w:val="00DF3FFC"/>
    <w:rsid w:val="00DF4363"/>
    <w:rsid w:val="00DF43FA"/>
    <w:rsid w:val="00DF452A"/>
    <w:rsid w:val="00DF45B7"/>
    <w:rsid w:val="00DF464D"/>
    <w:rsid w:val="00DF47AE"/>
    <w:rsid w:val="00DF4B39"/>
    <w:rsid w:val="00DF4B4E"/>
    <w:rsid w:val="00DF4EE0"/>
    <w:rsid w:val="00DF55D1"/>
    <w:rsid w:val="00DF5654"/>
    <w:rsid w:val="00DF5A0F"/>
    <w:rsid w:val="00DF5A33"/>
    <w:rsid w:val="00DF5BE9"/>
    <w:rsid w:val="00DF5C13"/>
    <w:rsid w:val="00DF60D8"/>
    <w:rsid w:val="00DF6131"/>
    <w:rsid w:val="00DF65AD"/>
    <w:rsid w:val="00DF65F1"/>
    <w:rsid w:val="00DF6802"/>
    <w:rsid w:val="00DF6A35"/>
    <w:rsid w:val="00DF6C2B"/>
    <w:rsid w:val="00DF6CDA"/>
    <w:rsid w:val="00DF6D1F"/>
    <w:rsid w:val="00DF70B4"/>
    <w:rsid w:val="00DF72F8"/>
    <w:rsid w:val="00DF79C2"/>
    <w:rsid w:val="00DF7B19"/>
    <w:rsid w:val="00DF7EF2"/>
    <w:rsid w:val="00E0005F"/>
    <w:rsid w:val="00E000B5"/>
    <w:rsid w:val="00E00265"/>
    <w:rsid w:val="00E003D9"/>
    <w:rsid w:val="00E0078C"/>
    <w:rsid w:val="00E00B73"/>
    <w:rsid w:val="00E00F0C"/>
    <w:rsid w:val="00E00F33"/>
    <w:rsid w:val="00E00F4A"/>
    <w:rsid w:val="00E010CE"/>
    <w:rsid w:val="00E011DC"/>
    <w:rsid w:val="00E0134F"/>
    <w:rsid w:val="00E013B1"/>
    <w:rsid w:val="00E0165D"/>
    <w:rsid w:val="00E01969"/>
    <w:rsid w:val="00E0197A"/>
    <w:rsid w:val="00E01A91"/>
    <w:rsid w:val="00E01B55"/>
    <w:rsid w:val="00E01CFC"/>
    <w:rsid w:val="00E01D68"/>
    <w:rsid w:val="00E01E3C"/>
    <w:rsid w:val="00E01F44"/>
    <w:rsid w:val="00E01FB3"/>
    <w:rsid w:val="00E02428"/>
    <w:rsid w:val="00E0267C"/>
    <w:rsid w:val="00E02986"/>
    <w:rsid w:val="00E02B7A"/>
    <w:rsid w:val="00E02CF1"/>
    <w:rsid w:val="00E0383F"/>
    <w:rsid w:val="00E03AE9"/>
    <w:rsid w:val="00E03BB9"/>
    <w:rsid w:val="00E03C42"/>
    <w:rsid w:val="00E03E11"/>
    <w:rsid w:val="00E0405B"/>
    <w:rsid w:val="00E04068"/>
    <w:rsid w:val="00E04328"/>
    <w:rsid w:val="00E044C9"/>
    <w:rsid w:val="00E04576"/>
    <w:rsid w:val="00E04712"/>
    <w:rsid w:val="00E047DF"/>
    <w:rsid w:val="00E04BA1"/>
    <w:rsid w:val="00E052B5"/>
    <w:rsid w:val="00E0549E"/>
    <w:rsid w:val="00E056C3"/>
    <w:rsid w:val="00E05826"/>
    <w:rsid w:val="00E05886"/>
    <w:rsid w:val="00E058A6"/>
    <w:rsid w:val="00E059BF"/>
    <w:rsid w:val="00E05A0D"/>
    <w:rsid w:val="00E05A46"/>
    <w:rsid w:val="00E05B98"/>
    <w:rsid w:val="00E05BD5"/>
    <w:rsid w:val="00E05C5E"/>
    <w:rsid w:val="00E05CA6"/>
    <w:rsid w:val="00E05CC9"/>
    <w:rsid w:val="00E05E4C"/>
    <w:rsid w:val="00E0623A"/>
    <w:rsid w:val="00E063AC"/>
    <w:rsid w:val="00E06B0D"/>
    <w:rsid w:val="00E06CA6"/>
    <w:rsid w:val="00E0740E"/>
    <w:rsid w:val="00E077B7"/>
    <w:rsid w:val="00E07AEB"/>
    <w:rsid w:val="00E07C22"/>
    <w:rsid w:val="00E07DA6"/>
    <w:rsid w:val="00E07EC5"/>
    <w:rsid w:val="00E07FA5"/>
    <w:rsid w:val="00E10225"/>
    <w:rsid w:val="00E1023F"/>
    <w:rsid w:val="00E1048E"/>
    <w:rsid w:val="00E10BBA"/>
    <w:rsid w:val="00E10F98"/>
    <w:rsid w:val="00E113BD"/>
    <w:rsid w:val="00E11809"/>
    <w:rsid w:val="00E11E68"/>
    <w:rsid w:val="00E120B9"/>
    <w:rsid w:val="00E12D27"/>
    <w:rsid w:val="00E12DDA"/>
    <w:rsid w:val="00E12FEC"/>
    <w:rsid w:val="00E13135"/>
    <w:rsid w:val="00E13216"/>
    <w:rsid w:val="00E13509"/>
    <w:rsid w:val="00E13994"/>
    <w:rsid w:val="00E13C89"/>
    <w:rsid w:val="00E13C9E"/>
    <w:rsid w:val="00E13CDF"/>
    <w:rsid w:val="00E14132"/>
    <w:rsid w:val="00E14320"/>
    <w:rsid w:val="00E14455"/>
    <w:rsid w:val="00E144D0"/>
    <w:rsid w:val="00E146B9"/>
    <w:rsid w:val="00E14753"/>
    <w:rsid w:val="00E14D96"/>
    <w:rsid w:val="00E14E1C"/>
    <w:rsid w:val="00E14F74"/>
    <w:rsid w:val="00E151CF"/>
    <w:rsid w:val="00E152FA"/>
    <w:rsid w:val="00E157A3"/>
    <w:rsid w:val="00E1594D"/>
    <w:rsid w:val="00E15E13"/>
    <w:rsid w:val="00E15E8D"/>
    <w:rsid w:val="00E15FEB"/>
    <w:rsid w:val="00E1620E"/>
    <w:rsid w:val="00E16238"/>
    <w:rsid w:val="00E1639E"/>
    <w:rsid w:val="00E16D81"/>
    <w:rsid w:val="00E172B3"/>
    <w:rsid w:val="00E1736C"/>
    <w:rsid w:val="00E1754E"/>
    <w:rsid w:val="00E17563"/>
    <w:rsid w:val="00E17904"/>
    <w:rsid w:val="00E17929"/>
    <w:rsid w:val="00E17B1C"/>
    <w:rsid w:val="00E200F0"/>
    <w:rsid w:val="00E2036E"/>
    <w:rsid w:val="00E20821"/>
    <w:rsid w:val="00E208EB"/>
    <w:rsid w:val="00E20D5B"/>
    <w:rsid w:val="00E20DE6"/>
    <w:rsid w:val="00E211BA"/>
    <w:rsid w:val="00E21326"/>
    <w:rsid w:val="00E2132C"/>
    <w:rsid w:val="00E21530"/>
    <w:rsid w:val="00E21665"/>
    <w:rsid w:val="00E216E4"/>
    <w:rsid w:val="00E2199E"/>
    <w:rsid w:val="00E21ACB"/>
    <w:rsid w:val="00E21F09"/>
    <w:rsid w:val="00E21F33"/>
    <w:rsid w:val="00E21F73"/>
    <w:rsid w:val="00E22018"/>
    <w:rsid w:val="00E22030"/>
    <w:rsid w:val="00E22056"/>
    <w:rsid w:val="00E226E2"/>
    <w:rsid w:val="00E22E37"/>
    <w:rsid w:val="00E2320B"/>
    <w:rsid w:val="00E237EC"/>
    <w:rsid w:val="00E2385A"/>
    <w:rsid w:val="00E238AD"/>
    <w:rsid w:val="00E23D4D"/>
    <w:rsid w:val="00E242D8"/>
    <w:rsid w:val="00E24898"/>
    <w:rsid w:val="00E2494F"/>
    <w:rsid w:val="00E24AA4"/>
    <w:rsid w:val="00E24B74"/>
    <w:rsid w:val="00E24C0F"/>
    <w:rsid w:val="00E24CDC"/>
    <w:rsid w:val="00E24FD7"/>
    <w:rsid w:val="00E2511C"/>
    <w:rsid w:val="00E25176"/>
    <w:rsid w:val="00E251C5"/>
    <w:rsid w:val="00E251C8"/>
    <w:rsid w:val="00E25469"/>
    <w:rsid w:val="00E25709"/>
    <w:rsid w:val="00E25818"/>
    <w:rsid w:val="00E258B7"/>
    <w:rsid w:val="00E258C8"/>
    <w:rsid w:val="00E25A68"/>
    <w:rsid w:val="00E25AC6"/>
    <w:rsid w:val="00E25AC8"/>
    <w:rsid w:val="00E25FBB"/>
    <w:rsid w:val="00E261B6"/>
    <w:rsid w:val="00E26218"/>
    <w:rsid w:val="00E26464"/>
    <w:rsid w:val="00E264B0"/>
    <w:rsid w:val="00E26740"/>
    <w:rsid w:val="00E267FA"/>
    <w:rsid w:val="00E26893"/>
    <w:rsid w:val="00E26B1E"/>
    <w:rsid w:val="00E272DE"/>
    <w:rsid w:val="00E2761B"/>
    <w:rsid w:val="00E27630"/>
    <w:rsid w:val="00E27749"/>
    <w:rsid w:val="00E27B6B"/>
    <w:rsid w:val="00E30541"/>
    <w:rsid w:val="00E30DCF"/>
    <w:rsid w:val="00E311A8"/>
    <w:rsid w:val="00E3167C"/>
    <w:rsid w:val="00E31D07"/>
    <w:rsid w:val="00E31DFD"/>
    <w:rsid w:val="00E322D0"/>
    <w:rsid w:val="00E32759"/>
    <w:rsid w:val="00E32DA2"/>
    <w:rsid w:val="00E32EDB"/>
    <w:rsid w:val="00E32FC0"/>
    <w:rsid w:val="00E32FC2"/>
    <w:rsid w:val="00E33240"/>
    <w:rsid w:val="00E334BB"/>
    <w:rsid w:val="00E335D9"/>
    <w:rsid w:val="00E336CB"/>
    <w:rsid w:val="00E3395E"/>
    <w:rsid w:val="00E33C4D"/>
    <w:rsid w:val="00E33D04"/>
    <w:rsid w:val="00E33D42"/>
    <w:rsid w:val="00E33F49"/>
    <w:rsid w:val="00E33F9F"/>
    <w:rsid w:val="00E33FC5"/>
    <w:rsid w:val="00E33FEF"/>
    <w:rsid w:val="00E3401D"/>
    <w:rsid w:val="00E3406E"/>
    <w:rsid w:val="00E344A0"/>
    <w:rsid w:val="00E34516"/>
    <w:rsid w:val="00E3483F"/>
    <w:rsid w:val="00E3496D"/>
    <w:rsid w:val="00E34BE7"/>
    <w:rsid w:val="00E34D62"/>
    <w:rsid w:val="00E352B2"/>
    <w:rsid w:val="00E35443"/>
    <w:rsid w:val="00E358D1"/>
    <w:rsid w:val="00E35916"/>
    <w:rsid w:val="00E35968"/>
    <w:rsid w:val="00E35EF7"/>
    <w:rsid w:val="00E35F41"/>
    <w:rsid w:val="00E3606C"/>
    <w:rsid w:val="00E36492"/>
    <w:rsid w:val="00E36AFB"/>
    <w:rsid w:val="00E36FCD"/>
    <w:rsid w:val="00E376C9"/>
    <w:rsid w:val="00E376F1"/>
    <w:rsid w:val="00E37981"/>
    <w:rsid w:val="00E37B44"/>
    <w:rsid w:val="00E37DE2"/>
    <w:rsid w:val="00E37EC1"/>
    <w:rsid w:val="00E400EF"/>
    <w:rsid w:val="00E401E5"/>
    <w:rsid w:val="00E40202"/>
    <w:rsid w:val="00E40C53"/>
    <w:rsid w:val="00E40C60"/>
    <w:rsid w:val="00E40FA8"/>
    <w:rsid w:val="00E4127E"/>
    <w:rsid w:val="00E412C0"/>
    <w:rsid w:val="00E41605"/>
    <w:rsid w:val="00E416EF"/>
    <w:rsid w:val="00E417E3"/>
    <w:rsid w:val="00E41D4C"/>
    <w:rsid w:val="00E41DFC"/>
    <w:rsid w:val="00E41F1C"/>
    <w:rsid w:val="00E420D3"/>
    <w:rsid w:val="00E420F1"/>
    <w:rsid w:val="00E42198"/>
    <w:rsid w:val="00E42473"/>
    <w:rsid w:val="00E42591"/>
    <w:rsid w:val="00E42835"/>
    <w:rsid w:val="00E42B8E"/>
    <w:rsid w:val="00E42C5C"/>
    <w:rsid w:val="00E42D9E"/>
    <w:rsid w:val="00E42EF0"/>
    <w:rsid w:val="00E4354A"/>
    <w:rsid w:val="00E435A4"/>
    <w:rsid w:val="00E43679"/>
    <w:rsid w:val="00E43D00"/>
    <w:rsid w:val="00E43DFE"/>
    <w:rsid w:val="00E43EEE"/>
    <w:rsid w:val="00E43EF0"/>
    <w:rsid w:val="00E44079"/>
    <w:rsid w:val="00E442BC"/>
    <w:rsid w:val="00E44471"/>
    <w:rsid w:val="00E44489"/>
    <w:rsid w:val="00E44575"/>
    <w:rsid w:val="00E4464E"/>
    <w:rsid w:val="00E446AC"/>
    <w:rsid w:val="00E44B9B"/>
    <w:rsid w:val="00E44BC4"/>
    <w:rsid w:val="00E44C23"/>
    <w:rsid w:val="00E44C5F"/>
    <w:rsid w:val="00E44CA9"/>
    <w:rsid w:val="00E45190"/>
    <w:rsid w:val="00E45B58"/>
    <w:rsid w:val="00E45E58"/>
    <w:rsid w:val="00E460F9"/>
    <w:rsid w:val="00E46159"/>
    <w:rsid w:val="00E469F7"/>
    <w:rsid w:val="00E46D2C"/>
    <w:rsid w:val="00E46DB0"/>
    <w:rsid w:val="00E46F45"/>
    <w:rsid w:val="00E4763C"/>
    <w:rsid w:val="00E47669"/>
    <w:rsid w:val="00E47B29"/>
    <w:rsid w:val="00E47EB8"/>
    <w:rsid w:val="00E47EFA"/>
    <w:rsid w:val="00E47F42"/>
    <w:rsid w:val="00E47F46"/>
    <w:rsid w:val="00E47FC3"/>
    <w:rsid w:val="00E50016"/>
    <w:rsid w:val="00E505C0"/>
    <w:rsid w:val="00E50899"/>
    <w:rsid w:val="00E50FE5"/>
    <w:rsid w:val="00E51160"/>
    <w:rsid w:val="00E514C7"/>
    <w:rsid w:val="00E51C2D"/>
    <w:rsid w:val="00E51D61"/>
    <w:rsid w:val="00E51E3A"/>
    <w:rsid w:val="00E524E4"/>
    <w:rsid w:val="00E52687"/>
    <w:rsid w:val="00E52958"/>
    <w:rsid w:val="00E52A6F"/>
    <w:rsid w:val="00E52D96"/>
    <w:rsid w:val="00E52F35"/>
    <w:rsid w:val="00E52F39"/>
    <w:rsid w:val="00E52FF4"/>
    <w:rsid w:val="00E53447"/>
    <w:rsid w:val="00E5345F"/>
    <w:rsid w:val="00E537D0"/>
    <w:rsid w:val="00E53802"/>
    <w:rsid w:val="00E53AFE"/>
    <w:rsid w:val="00E53B38"/>
    <w:rsid w:val="00E53ECC"/>
    <w:rsid w:val="00E53F7E"/>
    <w:rsid w:val="00E53F90"/>
    <w:rsid w:val="00E53FDF"/>
    <w:rsid w:val="00E54132"/>
    <w:rsid w:val="00E5437E"/>
    <w:rsid w:val="00E545DA"/>
    <w:rsid w:val="00E546C2"/>
    <w:rsid w:val="00E547A4"/>
    <w:rsid w:val="00E54881"/>
    <w:rsid w:val="00E548E3"/>
    <w:rsid w:val="00E54B5F"/>
    <w:rsid w:val="00E556F5"/>
    <w:rsid w:val="00E5583E"/>
    <w:rsid w:val="00E55A33"/>
    <w:rsid w:val="00E55A6F"/>
    <w:rsid w:val="00E55ADA"/>
    <w:rsid w:val="00E55C84"/>
    <w:rsid w:val="00E55CEA"/>
    <w:rsid w:val="00E55EB2"/>
    <w:rsid w:val="00E55EFD"/>
    <w:rsid w:val="00E56276"/>
    <w:rsid w:val="00E564F3"/>
    <w:rsid w:val="00E565C0"/>
    <w:rsid w:val="00E56A1A"/>
    <w:rsid w:val="00E56AFF"/>
    <w:rsid w:val="00E56B67"/>
    <w:rsid w:val="00E56C91"/>
    <w:rsid w:val="00E56CDA"/>
    <w:rsid w:val="00E56DE7"/>
    <w:rsid w:val="00E571D4"/>
    <w:rsid w:val="00E572AC"/>
    <w:rsid w:val="00E57407"/>
    <w:rsid w:val="00E57710"/>
    <w:rsid w:val="00E577C2"/>
    <w:rsid w:val="00E57A74"/>
    <w:rsid w:val="00E57B23"/>
    <w:rsid w:val="00E57E01"/>
    <w:rsid w:val="00E57F64"/>
    <w:rsid w:val="00E6002B"/>
    <w:rsid w:val="00E602C1"/>
    <w:rsid w:val="00E60385"/>
    <w:rsid w:val="00E603FD"/>
    <w:rsid w:val="00E60695"/>
    <w:rsid w:val="00E60884"/>
    <w:rsid w:val="00E60B2A"/>
    <w:rsid w:val="00E60C74"/>
    <w:rsid w:val="00E6129E"/>
    <w:rsid w:val="00E612EA"/>
    <w:rsid w:val="00E613B2"/>
    <w:rsid w:val="00E61528"/>
    <w:rsid w:val="00E61622"/>
    <w:rsid w:val="00E616E7"/>
    <w:rsid w:val="00E6183C"/>
    <w:rsid w:val="00E61CE4"/>
    <w:rsid w:val="00E61DA9"/>
    <w:rsid w:val="00E6238E"/>
    <w:rsid w:val="00E62441"/>
    <w:rsid w:val="00E629F1"/>
    <w:rsid w:val="00E62AEE"/>
    <w:rsid w:val="00E62CDE"/>
    <w:rsid w:val="00E62F57"/>
    <w:rsid w:val="00E63036"/>
    <w:rsid w:val="00E63062"/>
    <w:rsid w:val="00E6324C"/>
    <w:rsid w:val="00E63389"/>
    <w:rsid w:val="00E6342E"/>
    <w:rsid w:val="00E6350C"/>
    <w:rsid w:val="00E63820"/>
    <w:rsid w:val="00E6386F"/>
    <w:rsid w:val="00E63CB9"/>
    <w:rsid w:val="00E64281"/>
    <w:rsid w:val="00E6457B"/>
    <w:rsid w:val="00E64B5D"/>
    <w:rsid w:val="00E651A9"/>
    <w:rsid w:val="00E651B9"/>
    <w:rsid w:val="00E654BC"/>
    <w:rsid w:val="00E65D3E"/>
    <w:rsid w:val="00E65D72"/>
    <w:rsid w:val="00E65E68"/>
    <w:rsid w:val="00E65FB8"/>
    <w:rsid w:val="00E66373"/>
    <w:rsid w:val="00E66413"/>
    <w:rsid w:val="00E665BB"/>
    <w:rsid w:val="00E66932"/>
    <w:rsid w:val="00E66E22"/>
    <w:rsid w:val="00E670C5"/>
    <w:rsid w:val="00E672C3"/>
    <w:rsid w:val="00E67328"/>
    <w:rsid w:val="00E67587"/>
    <w:rsid w:val="00E67798"/>
    <w:rsid w:val="00E67E0E"/>
    <w:rsid w:val="00E7025A"/>
    <w:rsid w:val="00E7044A"/>
    <w:rsid w:val="00E70763"/>
    <w:rsid w:val="00E708F3"/>
    <w:rsid w:val="00E709F7"/>
    <w:rsid w:val="00E70DA4"/>
    <w:rsid w:val="00E70DE6"/>
    <w:rsid w:val="00E70F0D"/>
    <w:rsid w:val="00E70F58"/>
    <w:rsid w:val="00E70FC8"/>
    <w:rsid w:val="00E70FEB"/>
    <w:rsid w:val="00E71458"/>
    <w:rsid w:val="00E715B1"/>
    <w:rsid w:val="00E71801"/>
    <w:rsid w:val="00E71802"/>
    <w:rsid w:val="00E7195C"/>
    <w:rsid w:val="00E7196A"/>
    <w:rsid w:val="00E719A9"/>
    <w:rsid w:val="00E71BC2"/>
    <w:rsid w:val="00E71CE7"/>
    <w:rsid w:val="00E71D86"/>
    <w:rsid w:val="00E71E2F"/>
    <w:rsid w:val="00E71FF5"/>
    <w:rsid w:val="00E7209E"/>
    <w:rsid w:val="00E721A5"/>
    <w:rsid w:val="00E72295"/>
    <w:rsid w:val="00E7229C"/>
    <w:rsid w:val="00E72D09"/>
    <w:rsid w:val="00E72F0D"/>
    <w:rsid w:val="00E7322C"/>
    <w:rsid w:val="00E73A7C"/>
    <w:rsid w:val="00E73C86"/>
    <w:rsid w:val="00E73CFB"/>
    <w:rsid w:val="00E73D6B"/>
    <w:rsid w:val="00E73D80"/>
    <w:rsid w:val="00E73DB9"/>
    <w:rsid w:val="00E743FB"/>
    <w:rsid w:val="00E745AB"/>
    <w:rsid w:val="00E746BD"/>
    <w:rsid w:val="00E74A62"/>
    <w:rsid w:val="00E74CCD"/>
    <w:rsid w:val="00E74E6D"/>
    <w:rsid w:val="00E74E89"/>
    <w:rsid w:val="00E74F67"/>
    <w:rsid w:val="00E75229"/>
    <w:rsid w:val="00E7523C"/>
    <w:rsid w:val="00E75433"/>
    <w:rsid w:val="00E7570A"/>
    <w:rsid w:val="00E757C3"/>
    <w:rsid w:val="00E75815"/>
    <w:rsid w:val="00E75AF2"/>
    <w:rsid w:val="00E75D9B"/>
    <w:rsid w:val="00E75DAE"/>
    <w:rsid w:val="00E75EFD"/>
    <w:rsid w:val="00E7613E"/>
    <w:rsid w:val="00E76170"/>
    <w:rsid w:val="00E76D4C"/>
    <w:rsid w:val="00E77049"/>
    <w:rsid w:val="00E77392"/>
    <w:rsid w:val="00E773CA"/>
    <w:rsid w:val="00E7751F"/>
    <w:rsid w:val="00E77675"/>
    <w:rsid w:val="00E7769E"/>
    <w:rsid w:val="00E7792D"/>
    <w:rsid w:val="00E779B6"/>
    <w:rsid w:val="00E77CCD"/>
    <w:rsid w:val="00E77D09"/>
    <w:rsid w:val="00E77D97"/>
    <w:rsid w:val="00E77ECF"/>
    <w:rsid w:val="00E77F48"/>
    <w:rsid w:val="00E77F8E"/>
    <w:rsid w:val="00E800AF"/>
    <w:rsid w:val="00E8014E"/>
    <w:rsid w:val="00E80346"/>
    <w:rsid w:val="00E8047B"/>
    <w:rsid w:val="00E805F6"/>
    <w:rsid w:val="00E808AD"/>
    <w:rsid w:val="00E8097E"/>
    <w:rsid w:val="00E80BB0"/>
    <w:rsid w:val="00E80C20"/>
    <w:rsid w:val="00E80CD1"/>
    <w:rsid w:val="00E80E0C"/>
    <w:rsid w:val="00E80FD9"/>
    <w:rsid w:val="00E810EB"/>
    <w:rsid w:val="00E81498"/>
    <w:rsid w:val="00E814A7"/>
    <w:rsid w:val="00E81854"/>
    <w:rsid w:val="00E81DAD"/>
    <w:rsid w:val="00E81EC7"/>
    <w:rsid w:val="00E822C4"/>
    <w:rsid w:val="00E82990"/>
    <w:rsid w:val="00E829AB"/>
    <w:rsid w:val="00E829C9"/>
    <w:rsid w:val="00E82ADA"/>
    <w:rsid w:val="00E82B72"/>
    <w:rsid w:val="00E82BCD"/>
    <w:rsid w:val="00E830B5"/>
    <w:rsid w:val="00E832FE"/>
    <w:rsid w:val="00E833DD"/>
    <w:rsid w:val="00E83402"/>
    <w:rsid w:val="00E8357D"/>
    <w:rsid w:val="00E83631"/>
    <w:rsid w:val="00E8367A"/>
    <w:rsid w:val="00E836EE"/>
    <w:rsid w:val="00E839B8"/>
    <w:rsid w:val="00E83CCB"/>
    <w:rsid w:val="00E83CDF"/>
    <w:rsid w:val="00E83E4E"/>
    <w:rsid w:val="00E8404F"/>
    <w:rsid w:val="00E84FBC"/>
    <w:rsid w:val="00E84FFD"/>
    <w:rsid w:val="00E85228"/>
    <w:rsid w:val="00E85360"/>
    <w:rsid w:val="00E85382"/>
    <w:rsid w:val="00E8546F"/>
    <w:rsid w:val="00E8583F"/>
    <w:rsid w:val="00E85A73"/>
    <w:rsid w:val="00E85B8A"/>
    <w:rsid w:val="00E85F10"/>
    <w:rsid w:val="00E86026"/>
    <w:rsid w:val="00E860AA"/>
    <w:rsid w:val="00E868DB"/>
    <w:rsid w:val="00E86AF9"/>
    <w:rsid w:val="00E86B50"/>
    <w:rsid w:val="00E86C0B"/>
    <w:rsid w:val="00E86CC1"/>
    <w:rsid w:val="00E86D4E"/>
    <w:rsid w:val="00E86EDE"/>
    <w:rsid w:val="00E8729E"/>
    <w:rsid w:val="00E87314"/>
    <w:rsid w:val="00E87338"/>
    <w:rsid w:val="00E87494"/>
    <w:rsid w:val="00E87666"/>
    <w:rsid w:val="00E87775"/>
    <w:rsid w:val="00E87A65"/>
    <w:rsid w:val="00E87C72"/>
    <w:rsid w:val="00E904A3"/>
    <w:rsid w:val="00E9070B"/>
    <w:rsid w:val="00E90BEF"/>
    <w:rsid w:val="00E90E6E"/>
    <w:rsid w:val="00E910B3"/>
    <w:rsid w:val="00E91409"/>
    <w:rsid w:val="00E91535"/>
    <w:rsid w:val="00E9172E"/>
    <w:rsid w:val="00E91D82"/>
    <w:rsid w:val="00E9214F"/>
    <w:rsid w:val="00E9215B"/>
    <w:rsid w:val="00E92529"/>
    <w:rsid w:val="00E92DB2"/>
    <w:rsid w:val="00E93063"/>
    <w:rsid w:val="00E932EC"/>
    <w:rsid w:val="00E93485"/>
    <w:rsid w:val="00E93725"/>
    <w:rsid w:val="00E937C5"/>
    <w:rsid w:val="00E9389B"/>
    <w:rsid w:val="00E93CB3"/>
    <w:rsid w:val="00E93CD6"/>
    <w:rsid w:val="00E93ECB"/>
    <w:rsid w:val="00E940EE"/>
    <w:rsid w:val="00E9459E"/>
    <w:rsid w:val="00E945EF"/>
    <w:rsid w:val="00E947D0"/>
    <w:rsid w:val="00E94B66"/>
    <w:rsid w:val="00E94BFE"/>
    <w:rsid w:val="00E94C55"/>
    <w:rsid w:val="00E94D4E"/>
    <w:rsid w:val="00E95111"/>
    <w:rsid w:val="00E9558B"/>
    <w:rsid w:val="00E956F6"/>
    <w:rsid w:val="00E95D0E"/>
    <w:rsid w:val="00E95DE8"/>
    <w:rsid w:val="00E95DED"/>
    <w:rsid w:val="00E95E2E"/>
    <w:rsid w:val="00E95F65"/>
    <w:rsid w:val="00E95F71"/>
    <w:rsid w:val="00E9660E"/>
    <w:rsid w:val="00E966D9"/>
    <w:rsid w:val="00E96F6C"/>
    <w:rsid w:val="00E970D0"/>
    <w:rsid w:val="00E972F6"/>
    <w:rsid w:val="00E9744C"/>
    <w:rsid w:val="00E974E6"/>
    <w:rsid w:val="00E9775F"/>
    <w:rsid w:val="00E97916"/>
    <w:rsid w:val="00E97988"/>
    <w:rsid w:val="00E97C56"/>
    <w:rsid w:val="00E97DC3"/>
    <w:rsid w:val="00E97E20"/>
    <w:rsid w:val="00EA024B"/>
    <w:rsid w:val="00EA064B"/>
    <w:rsid w:val="00EA0BE1"/>
    <w:rsid w:val="00EA0D27"/>
    <w:rsid w:val="00EA0D46"/>
    <w:rsid w:val="00EA0F17"/>
    <w:rsid w:val="00EA1233"/>
    <w:rsid w:val="00EA1386"/>
    <w:rsid w:val="00EA1AB1"/>
    <w:rsid w:val="00EA1ACB"/>
    <w:rsid w:val="00EA1AD7"/>
    <w:rsid w:val="00EA1D19"/>
    <w:rsid w:val="00EA1D20"/>
    <w:rsid w:val="00EA1D5B"/>
    <w:rsid w:val="00EA1F10"/>
    <w:rsid w:val="00EA1F56"/>
    <w:rsid w:val="00EA2217"/>
    <w:rsid w:val="00EA221E"/>
    <w:rsid w:val="00EA2545"/>
    <w:rsid w:val="00EA28FA"/>
    <w:rsid w:val="00EA2991"/>
    <w:rsid w:val="00EA2EA0"/>
    <w:rsid w:val="00EA3044"/>
    <w:rsid w:val="00EA312D"/>
    <w:rsid w:val="00EA3130"/>
    <w:rsid w:val="00EA31ED"/>
    <w:rsid w:val="00EA3339"/>
    <w:rsid w:val="00EA388B"/>
    <w:rsid w:val="00EA395D"/>
    <w:rsid w:val="00EA3BC9"/>
    <w:rsid w:val="00EA3D45"/>
    <w:rsid w:val="00EA3DA5"/>
    <w:rsid w:val="00EA3EBA"/>
    <w:rsid w:val="00EA4178"/>
    <w:rsid w:val="00EA4547"/>
    <w:rsid w:val="00EA4B72"/>
    <w:rsid w:val="00EA4C00"/>
    <w:rsid w:val="00EA4CC1"/>
    <w:rsid w:val="00EA4EEA"/>
    <w:rsid w:val="00EA5022"/>
    <w:rsid w:val="00EA504B"/>
    <w:rsid w:val="00EA51AD"/>
    <w:rsid w:val="00EA5217"/>
    <w:rsid w:val="00EA5599"/>
    <w:rsid w:val="00EA56E5"/>
    <w:rsid w:val="00EA5779"/>
    <w:rsid w:val="00EA592B"/>
    <w:rsid w:val="00EA61FC"/>
    <w:rsid w:val="00EA64C8"/>
    <w:rsid w:val="00EA65C5"/>
    <w:rsid w:val="00EA6842"/>
    <w:rsid w:val="00EA69C4"/>
    <w:rsid w:val="00EA6B0B"/>
    <w:rsid w:val="00EA6D68"/>
    <w:rsid w:val="00EA6F01"/>
    <w:rsid w:val="00EA7027"/>
    <w:rsid w:val="00EA71DA"/>
    <w:rsid w:val="00EA71DC"/>
    <w:rsid w:val="00EA7326"/>
    <w:rsid w:val="00EA7A65"/>
    <w:rsid w:val="00EA7C31"/>
    <w:rsid w:val="00EA7D57"/>
    <w:rsid w:val="00EB0197"/>
    <w:rsid w:val="00EB0424"/>
    <w:rsid w:val="00EB0452"/>
    <w:rsid w:val="00EB05F4"/>
    <w:rsid w:val="00EB0809"/>
    <w:rsid w:val="00EB0C7F"/>
    <w:rsid w:val="00EB0CC2"/>
    <w:rsid w:val="00EB0CF0"/>
    <w:rsid w:val="00EB138B"/>
    <w:rsid w:val="00EB15E0"/>
    <w:rsid w:val="00EB1F32"/>
    <w:rsid w:val="00EB216E"/>
    <w:rsid w:val="00EB21F2"/>
    <w:rsid w:val="00EB22E8"/>
    <w:rsid w:val="00EB23FB"/>
    <w:rsid w:val="00EB25A2"/>
    <w:rsid w:val="00EB289A"/>
    <w:rsid w:val="00EB2A84"/>
    <w:rsid w:val="00EB2CE8"/>
    <w:rsid w:val="00EB2D0A"/>
    <w:rsid w:val="00EB2EA1"/>
    <w:rsid w:val="00EB2FF4"/>
    <w:rsid w:val="00EB344C"/>
    <w:rsid w:val="00EB3695"/>
    <w:rsid w:val="00EB36BA"/>
    <w:rsid w:val="00EB36EA"/>
    <w:rsid w:val="00EB37E4"/>
    <w:rsid w:val="00EB3929"/>
    <w:rsid w:val="00EB3932"/>
    <w:rsid w:val="00EB3C10"/>
    <w:rsid w:val="00EB3D95"/>
    <w:rsid w:val="00EB40C9"/>
    <w:rsid w:val="00EB40E5"/>
    <w:rsid w:val="00EB471C"/>
    <w:rsid w:val="00EB48CA"/>
    <w:rsid w:val="00EB4B99"/>
    <w:rsid w:val="00EB4CB4"/>
    <w:rsid w:val="00EB4DF1"/>
    <w:rsid w:val="00EB4E05"/>
    <w:rsid w:val="00EB5543"/>
    <w:rsid w:val="00EB55A7"/>
    <w:rsid w:val="00EB5708"/>
    <w:rsid w:val="00EB5D10"/>
    <w:rsid w:val="00EB6053"/>
    <w:rsid w:val="00EB608E"/>
    <w:rsid w:val="00EB60B1"/>
    <w:rsid w:val="00EB61F8"/>
    <w:rsid w:val="00EB6627"/>
    <w:rsid w:val="00EB66E1"/>
    <w:rsid w:val="00EB6719"/>
    <w:rsid w:val="00EB6756"/>
    <w:rsid w:val="00EB6A05"/>
    <w:rsid w:val="00EB6BF0"/>
    <w:rsid w:val="00EB7028"/>
    <w:rsid w:val="00EB715E"/>
    <w:rsid w:val="00EB750D"/>
    <w:rsid w:val="00EB79AB"/>
    <w:rsid w:val="00EB7DAE"/>
    <w:rsid w:val="00EC023F"/>
    <w:rsid w:val="00EC0264"/>
    <w:rsid w:val="00EC0399"/>
    <w:rsid w:val="00EC07B4"/>
    <w:rsid w:val="00EC0C63"/>
    <w:rsid w:val="00EC0DE7"/>
    <w:rsid w:val="00EC1116"/>
    <w:rsid w:val="00EC12D1"/>
    <w:rsid w:val="00EC1428"/>
    <w:rsid w:val="00EC1628"/>
    <w:rsid w:val="00EC1894"/>
    <w:rsid w:val="00EC1AAB"/>
    <w:rsid w:val="00EC1CCB"/>
    <w:rsid w:val="00EC2080"/>
    <w:rsid w:val="00EC21DD"/>
    <w:rsid w:val="00EC2325"/>
    <w:rsid w:val="00EC2498"/>
    <w:rsid w:val="00EC26EA"/>
    <w:rsid w:val="00EC2763"/>
    <w:rsid w:val="00EC284A"/>
    <w:rsid w:val="00EC2D5F"/>
    <w:rsid w:val="00EC2E19"/>
    <w:rsid w:val="00EC2FBA"/>
    <w:rsid w:val="00EC3108"/>
    <w:rsid w:val="00EC3351"/>
    <w:rsid w:val="00EC347C"/>
    <w:rsid w:val="00EC3639"/>
    <w:rsid w:val="00EC38D1"/>
    <w:rsid w:val="00EC3A14"/>
    <w:rsid w:val="00EC4184"/>
    <w:rsid w:val="00EC4239"/>
    <w:rsid w:val="00EC4668"/>
    <w:rsid w:val="00EC4ADC"/>
    <w:rsid w:val="00EC4BDB"/>
    <w:rsid w:val="00EC51EC"/>
    <w:rsid w:val="00EC534B"/>
    <w:rsid w:val="00EC534E"/>
    <w:rsid w:val="00EC54FC"/>
    <w:rsid w:val="00EC58D8"/>
    <w:rsid w:val="00EC5A78"/>
    <w:rsid w:val="00EC5B16"/>
    <w:rsid w:val="00EC5B17"/>
    <w:rsid w:val="00EC5B47"/>
    <w:rsid w:val="00EC60E2"/>
    <w:rsid w:val="00EC61BE"/>
    <w:rsid w:val="00EC657F"/>
    <w:rsid w:val="00EC69A2"/>
    <w:rsid w:val="00EC6D10"/>
    <w:rsid w:val="00EC6D30"/>
    <w:rsid w:val="00EC6D85"/>
    <w:rsid w:val="00EC6DF3"/>
    <w:rsid w:val="00EC6ECE"/>
    <w:rsid w:val="00EC6FC3"/>
    <w:rsid w:val="00EC742C"/>
    <w:rsid w:val="00EC763F"/>
    <w:rsid w:val="00EC7646"/>
    <w:rsid w:val="00EC769E"/>
    <w:rsid w:val="00EC770B"/>
    <w:rsid w:val="00EC7B73"/>
    <w:rsid w:val="00EC7CA4"/>
    <w:rsid w:val="00ED0008"/>
    <w:rsid w:val="00ED00DA"/>
    <w:rsid w:val="00ED0277"/>
    <w:rsid w:val="00ED057F"/>
    <w:rsid w:val="00ED05F9"/>
    <w:rsid w:val="00ED0647"/>
    <w:rsid w:val="00ED0896"/>
    <w:rsid w:val="00ED0922"/>
    <w:rsid w:val="00ED0A8D"/>
    <w:rsid w:val="00ED0B2C"/>
    <w:rsid w:val="00ED0ED6"/>
    <w:rsid w:val="00ED0F11"/>
    <w:rsid w:val="00ED110F"/>
    <w:rsid w:val="00ED13EC"/>
    <w:rsid w:val="00ED14DD"/>
    <w:rsid w:val="00ED1789"/>
    <w:rsid w:val="00ED1CF2"/>
    <w:rsid w:val="00ED1D3B"/>
    <w:rsid w:val="00ED1FEA"/>
    <w:rsid w:val="00ED208C"/>
    <w:rsid w:val="00ED20C5"/>
    <w:rsid w:val="00ED2297"/>
    <w:rsid w:val="00ED2578"/>
    <w:rsid w:val="00ED272E"/>
    <w:rsid w:val="00ED28DD"/>
    <w:rsid w:val="00ED2C22"/>
    <w:rsid w:val="00ED37D2"/>
    <w:rsid w:val="00ED3A92"/>
    <w:rsid w:val="00ED3AFF"/>
    <w:rsid w:val="00ED3C98"/>
    <w:rsid w:val="00ED3F50"/>
    <w:rsid w:val="00ED4158"/>
    <w:rsid w:val="00ED4191"/>
    <w:rsid w:val="00ED4302"/>
    <w:rsid w:val="00ED430C"/>
    <w:rsid w:val="00ED45DE"/>
    <w:rsid w:val="00ED48CF"/>
    <w:rsid w:val="00ED4BB7"/>
    <w:rsid w:val="00ED4C06"/>
    <w:rsid w:val="00ED5049"/>
    <w:rsid w:val="00ED5188"/>
    <w:rsid w:val="00ED520B"/>
    <w:rsid w:val="00ED5542"/>
    <w:rsid w:val="00ED57B4"/>
    <w:rsid w:val="00ED5A6F"/>
    <w:rsid w:val="00ED5B80"/>
    <w:rsid w:val="00ED5DAE"/>
    <w:rsid w:val="00ED5E7E"/>
    <w:rsid w:val="00ED5F75"/>
    <w:rsid w:val="00ED607D"/>
    <w:rsid w:val="00ED6171"/>
    <w:rsid w:val="00ED623C"/>
    <w:rsid w:val="00ED6260"/>
    <w:rsid w:val="00ED676D"/>
    <w:rsid w:val="00ED6D3F"/>
    <w:rsid w:val="00ED719E"/>
    <w:rsid w:val="00ED71D5"/>
    <w:rsid w:val="00ED71FF"/>
    <w:rsid w:val="00ED732B"/>
    <w:rsid w:val="00ED77B5"/>
    <w:rsid w:val="00ED7996"/>
    <w:rsid w:val="00ED7D83"/>
    <w:rsid w:val="00ED7F8D"/>
    <w:rsid w:val="00EE00EC"/>
    <w:rsid w:val="00EE0313"/>
    <w:rsid w:val="00EE0542"/>
    <w:rsid w:val="00EE0E9B"/>
    <w:rsid w:val="00EE1092"/>
    <w:rsid w:val="00EE10FC"/>
    <w:rsid w:val="00EE1340"/>
    <w:rsid w:val="00EE1493"/>
    <w:rsid w:val="00EE14E4"/>
    <w:rsid w:val="00EE1563"/>
    <w:rsid w:val="00EE18D7"/>
    <w:rsid w:val="00EE1BA2"/>
    <w:rsid w:val="00EE1FB4"/>
    <w:rsid w:val="00EE2213"/>
    <w:rsid w:val="00EE24B0"/>
    <w:rsid w:val="00EE2631"/>
    <w:rsid w:val="00EE294E"/>
    <w:rsid w:val="00EE2F4A"/>
    <w:rsid w:val="00EE336A"/>
    <w:rsid w:val="00EE3409"/>
    <w:rsid w:val="00EE366D"/>
    <w:rsid w:val="00EE3A6D"/>
    <w:rsid w:val="00EE414C"/>
    <w:rsid w:val="00EE4305"/>
    <w:rsid w:val="00EE439E"/>
    <w:rsid w:val="00EE460E"/>
    <w:rsid w:val="00EE48E4"/>
    <w:rsid w:val="00EE4935"/>
    <w:rsid w:val="00EE4E50"/>
    <w:rsid w:val="00EE4EA4"/>
    <w:rsid w:val="00EE4F76"/>
    <w:rsid w:val="00EE515C"/>
    <w:rsid w:val="00EE515E"/>
    <w:rsid w:val="00EE51B3"/>
    <w:rsid w:val="00EE5212"/>
    <w:rsid w:val="00EE5214"/>
    <w:rsid w:val="00EE580B"/>
    <w:rsid w:val="00EE5A0A"/>
    <w:rsid w:val="00EE5E5E"/>
    <w:rsid w:val="00EE6290"/>
    <w:rsid w:val="00EE6314"/>
    <w:rsid w:val="00EE65B1"/>
    <w:rsid w:val="00EE67AC"/>
    <w:rsid w:val="00EE6815"/>
    <w:rsid w:val="00EE685F"/>
    <w:rsid w:val="00EE6872"/>
    <w:rsid w:val="00EE6944"/>
    <w:rsid w:val="00EE6A82"/>
    <w:rsid w:val="00EE6A8B"/>
    <w:rsid w:val="00EE6B9C"/>
    <w:rsid w:val="00EE6C22"/>
    <w:rsid w:val="00EE6C66"/>
    <w:rsid w:val="00EE6C8C"/>
    <w:rsid w:val="00EE6CD3"/>
    <w:rsid w:val="00EE6D11"/>
    <w:rsid w:val="00EE6D87"/>
    <w:rsid w:val="00EE6EAE"/>
    <w:rsid w:val="00EE7012"/>
    <w:rsid w:val="00EE70DB"/>
    <w:rsid w:val="00EE7604"/>
    <w:rsid w:val="00EE783F"/>
    <w:rsid w:val="00EE7BC5"/>
    <w:rsid w:val="00EE7DC2"/>
    <w:rsid w:val="00EE7E49"/>
    <w:rsid w:val="00EF006A"/>
    <w:rsid w:val="00EF028C"/>
    <w:rsid w:val="00EF0417"/>
    <w:rsid w:val="00EF066D"/>
    <w:rsid w:val="00EF0749"/>
    <w:rsid w:val="00EF077E"/>
    <w:rsid w:val="00EF07E6"/>
    <w:rsid w:val="00EF0868"/>
    <w:rsid w:val="00EF08FD"/>
    <w:rsid w:val="00EF0A95"/>
    <w:rsid w:val="00EF0D1D"/>
    <w:rsid w:val="00EF0FDE"/>
    <w:rsid w:val="00EF10E6"/>
    <w:rsid w:val="00EF120B"/>
    <w:rsid w:val="00EF1861"/>
    <w:rsid w:val="00EF1B9B"/>
    <w:rsid w:val="00EF1DB3"/>
    <w:rsid w:val="00EF1E31"/>
    <w:rsid w:val="00EF1E6A"/>
    <w:rsid w:val="00EF1F66"/>
    <w:rsid w:val="00EF20DD"/>
    <w:rsid w:val="00EF2178"/>
    <w:rsid w:val="00EF222D"/>
    <w:rsid w:val="00EF234F"/>
    <w:rsid w:val="00EF2BA4"/>
    <w:rsid w:val="00EF2C3D"/>
    <w:rsid w:val="00EF320B"/>
    <w:rsid w:val="00EF33E0"/>
    <w:rsid w:val="00EF33F1"/>
    <w:rsid w:val="00EF3588"/>
    <w:rsid w:val="00EF3742"/>
    <w:rsid w:val="00EF39F4"/>
    <w:rsid w:val="00EF3A9D"/>
    <w:rsid w:val="00EF3FC9"/>
    <w:rsid w:val="00EF3FF2"/>
    <w:rsid w:val="00EF41DC"/>
    <w:rsid w:val="00EF458A"/>
    <w:rsid w:val="00EF45AF"/>
    <w:rsid w:val="00EF45E5"/>
    <w:rsid w:val="00EF48E8"/>
    <w:rsid w:val="00EF4B6C"/>
    <w:rsid w:val="00EF4D5B"/>
    <w:rsid w:val="00EF4F11"/>
    <w:rsid w:val="00EF4F9D"/>
    <w:rsid w:val="00EF5193"/>
    <w:rsid w:val="00EF5270"/>
    <w:rsid w:val="00EF5449"/>
    <w:rsid w:val="00EF5710"/>
    <w:rsid w:val="00EF5853"/>
    <w:rsid w:val="00EF5B46"/>
    <w:rsid w:val="00EF5BA7"/>
    <w:rsid w:val="00EF5DEF"/>
    <w:rsid w:val="00EF662C"/>
    <w:rsid w:val="00EF68C0"/>
    <w:rsid w:val="00EF6A36"/>
    <w:rsid w:val="00EF6E6E"/>
    <w:rsid w:val="00EF705C"/>
    <w:rsid w:val="00EF7330"/>
    <w:rsid w:val="00EF7447"/>
    <w:rsid w:val="00EF74BC"/>
    <w:rsid w:val="00EF78CA"/>
    <w:rsid w:val="00EF7966"/>
    <w:rsid w:val="00EF7A97"/>
    <w:rsid w:val="00EF7BB1"/>
    <w:rsid w:val="00EF7D65"/>
    <w:rsid w:val="00F00673"/>
    <w:rsid w:val="00F00A4E"/>
    <w:rsid w:val="00F00F54"/>
    <w:rsid w:val="00F010CF"/>
    <w:rsid w:val="00F011F9"/>
    <w:rsid w:val="00F01619"/>
    <w:rsid w:val="00F01840"/>
    <w:rsid w:val="00F019CD"/>
    <w:rsid w:val="00F0208A"/>
    <w:rsid w:val="00F0285D"/>
    <w:rsid w:val="00F029F0"/>
    <w:rsid w:val="00F02A19"/>
    <w:rsid w:val="00F02B1C"/>
    <w:rsid w:val="00F02E0F"/>
    <w:rsid w:val="00F03047"/>
    <w:rsid w:val="00F0311E"/>
    <w:rsid w:val="00F035EF"/>
    <w:rsid w:val="00F03985"/>
    <w:rsid w:val="00F03CD5"/>
    <w:rsid w:val="00F03EAC"/>
    <w:rsid w:val="00F03EFB"/>
    <w:rsid w:val="00F041BD"/>
    <w:rsid w:val="00F04285"/>
    <w:rsid w:val="00F043F6"/>
    <w:rsid w:val="00F04744"/>
    <w:rsid w:val="00F048CA"/>
    <w:rsid w:val="00F04923"/>
    <w:rsid w:val="00F04A17"/>
    <w:rsid w:val="00F04AD6"/>
    <w:rsid w:val="00F04D78"/>
    <w:rsid w:val="00F04F1B"/>
    <w:rsid w:val="00F05082"/>
    <w:rsid w:val="00F0509E"/>
    <w:rsid w:val="00F0512D"/>
    <w:rsid w:val="00F05174"/>
    <w:rsid w:val="00F05465"/>
    <w:rsid w:val="00F054E6"/>
    <w:rsid w:val="00F05EC3"/>
    <w:rsid w:val="00F05FFE"/>
    <w:rsid w:val="00F06142"/>
    <w:rsid w:val="00F0656A"/>
    <w:rsid w:val="00F068BA"/>
    <w:rsid w:val="00F0697D"/>
    <w:rsid w:val="00F06A30"/>
    <w:rsid w:val="00F06B6E"/>
    <w:rsid w:val="00F06EB0"/>
    <w:rsid w:val="00F0710B"/>
    <w:rsid w:val="00F07169"/>
    <w:rsid w:val="00F07A07"/>
    <w:rsid w:val="00F07B20"/>
    <w:rsid w:val="00F07D1C"/>
    <w:rsid w:val="00F07E11"/>
    <w:rsid w:val="00F1093A"/>
    <w:rsid w:val="00F10BDA"/>
    <w:rsid w:val="00F11264"/>
    <w:rsid w:val="00F112C9"/>
    <w:rsid w:val="00F11740"/>
    <w:rsid w:val="00F11A7D"/>
    <w:rsid w:val="00F11E6D"/>
    <w:rsid w:val="00F12297"/>
    <w:rsid w:val="00F12492"/>
    <w:rsid w:val="00F124B9"/>
    <w:rsid w:val="00F124F6"/>
    <w:rsid w:val="00F128E6"/>
    <w:rsid w:val="00F128ED"/>
    <w:rsid w:val="00F12A64"/>
    <w:rsid w:val="00F12BB2"/>
    <w:rsid w:val="00F12C26"/>
    <w:rsid w:val="00F12DA3"/>
    <w:rsid w:val="00F12E7C"/>
    <w:rsid w:val="00F12F06"/>
    <w:rsid w:val="00F12FA2"/>
    <w:rsid w:val="00F13394"/>
    <w:rsid w:val="00F13BE0"/>
    <w:rsid w:val="00F13E04"/>
    <w:rsid w:val="00F1404C"/>
    <w:rsid w:val="00F14463"/>
    <w:rsid w:val="00F1468D"/>
    <w:rsid w:val="00F1477F"/>
    <w:rsid w:val="00F14827"/>
    <w:rsid w:val="00F14910"/>
    <w:rsid w:val="00F1495A"/>
    <w:rsid w:val="00F14A56"/>
    <w:rsid w:val="00F14AB6"/>
    <w:rsid w:val="00F14B46"/>
    <w:rsid w:val="00F15082"/>
    <w:rsid w:val="00F15298"/>
    <w:rsid w:val="00F1529E"/>
    <w:rsid w:val="00F15A57"/>
    <w:rsid w:val="00F15E91"/>
    <w:rsid w:val="00F15F9B"/>
    <w:rsid w:val="00F16045"/>
    <w:rsid w:val="00F1610B"/>
    <w:rsid w:val="00F1625D"/>
    <w:rsid w:val="00F163C2"/>
    <w:rsid w:val="00F16509"/>
    <w:rsid w:val="00F16704"/>
    <w:rsid w:val="00F16711"/>
    <w:rsid w:val="00F16814"/>
    <w:rsid w:val="00F1681E"/>
    <w:rsid w:val="00F16945"/>
    <w:rsid w:val="00F16965"/>
    <w:rsid w:val="00F16B67"/>
    <w:rsid w:val="00F16D15"/>
    <w:rsid w:val="00F171AA"/>
    <w:rsid w:val="00F1744C"/>
    <w:rsid w:val="00F174C6"/>
    <w:rsid w:val="00F175F4"/>
    <w:rsid w:val="00F17661"/>
    <w:rsid w:val="00F17D05"/>
    <w:rsid w:val="00F2038B"/>
    <w:rsid w:val="00F204B2"/>
    <w:rsid w:val="00F204C1"/>
    <w:rsid w:val="00F20C50"/>
    <w:rsid w:val="00F20DD7"/>
    <w:rsid w:val="00F20F0C"/>
    <w:rsid w:val="00F2121F"/>
    <w:rsid w:val="00F21630"/>
    <w:rsid w:val="00F2163E"/>
    <w:rsid w:val="00F216B9"/>
    <w:rsid w:val="00F216BE"/>
    <w:rsid w:val="00F216F7"/>
    <w:rsid w:val="00F21AC1"/>
    <w:rsid w:val="00F221A8"/>
    <w:rsid w:val="00F223BD"/>
    <w:rsid w:val="00F223EA"/>
    <w:rsid w:val="00F226AA"/>
    <w:rsid w:val="00F229F2"/>
    <w:rsid w:val="00F22A91"/>
    <w:rsid w:val="00F22AC8"/>
    <w:rsid w:val="00F22E67"/>
    <w:rsid w:val="00F22E73"/>
    <w:rsid w:val="00F2350A"/>
    <w:rsid w:val="00F23587"/>
    <w:rsid w:val="00F2375A"/>
    <w:rsid w:val="00F23A51"/>
    <w:rsid w:val="00F23DA3"/>
    <w:rsid w:val="00F23E3D"/>
    <w:rsid w:val="00F24027"/>
    <w:rsid w:val="00F2411B"/>
    <w:rsid w:val="00F24471"/>
    <w:rsid w:val="00F246D5"/>
    <w:rsid w:val="00F246D7"/>
    <w:rsid w:val="00F246FC"/>
    <w:rsid w:val="00F247A2"/>
    <w:rsid w:val="00F24858"/>
    <w:rsid w:val="00F24AC1"/>
    <w:rsid w:val="00F24B4A"/>
    <w:rsid w:val="00F24B62"/>
    <w:rsid w:val="00F24EB8"/>
    <w:rsid w:val="00F258C8"/>
    <w:rsid w:val="00F258FF"/>
    <w:rsid w:val="00F2608F"/>
    <w:rsid w:val="00F2623F"/>
    <w:rsid w:val="00F26268"/>
    <w:rsid w:val="00F265CB"/>
    <w:rsid w:val="00F266EE"/>
    <w:rsid w:val="00F2686C"/>
    <w:rsid w:val="00F26B05"/>
    <w:rsid w:val="00F26C57"/>
    <w:rsid w:val="00F26D90"/>
    <w:rsid w:val="00F26FC9"/>
    <w:rsid w:val="00F271F8"/>
    <w:rsid w:val="00F27210"/>
    <w:rsid w:val="00F278A4"/>
    <w:rsid w:val="00F27AE1"/>
    <w:rsid w:val="00F27CFE"/>
    <w:rsid w:val="00F27DE7"/>
    <w:rsid w:val="00F27E21"/>
    <w:rsid w:val="00F301EA"/>
    <w:rsid w:val="00F30719"/>
    <w:rsid w:val="00F30ACE"/>
    <w:rsid w:val="00F30D91"/>
    <w:rsid w:val="00F30F68"/>
    <w:rsid w:val="00F31249"/>
    <w:rsid w:val="00F31254"/>
    <w:rsid w:val="00F312B3"/>
    <w:rsid w:val="00F312C4"/>
    <w:rsid w:val="00F312DF"/>
    <w:rsid w:val="00F312E9"/>
    <w:rsid w:val="00F312F0"/>
    <w:rsid w:val="00F3139C"/>
    <w:rsid w:val="00F3153E"/>
    <w:rsid w:val="00F3163C"/>
    <w:rsid w:val="00F31990"/>
    <w:rsid w:val="00F31C42"/>
    <w:rsid w:val="00F31C5F"/>
    <w:rsid w:val="00F31DEE"/>
    <w:rsid w:val="00F31E7E"/>
    <w:rsid w:val="00F31ED4"/>
    <w:rsid w:val="00F320B0"/>
    <w:rsid w:val="00F328CA"/>
    <w:rsid w:val="00F32916"/>
    <w:rsid w:val="00F32F44"/>
    <w:rsid w:val="00F32F6F"/>
    <w:rsid w:val="00F3321D"/>
    <w:rsid w:val="00F333E0"/>
    <w:rsid w:val="00F335E1"/>
    <w:rsid w:val="00F33691"/>
    <w:rsid w:val="00F3371B"/>
    <w:rsid w:val="00F33808"/>
    <w:rsid w:val="00F33824"/>
    <w:rsid w:val="00F33BF3"/>
    <w:rsid w:val="00F33C39"/>
    <w:rsid w:val="00F343C3"/>
    <w:rsid w:val="00F34981"/>
    <w:rsid w:val="00F34E37"/>
    <w:rsid w:val="00F35081"/>
    <w:rsid w:val="00F3559E"/>
    <w:rsid w:val="00F35B06"/>
    <w:rsid w:val="00F35F05"/>
    <w:rsid w:val="00F3611D"/>
    <w:rsid w:val="00F362B0"/>
    <w:rsid w:val="00F367AD"/>
    <w:rsid w:val="00F36926"/>
    <w:rsid w:val="00F3729A"/>
    <w:rsid w:val="00F372A7"/>
    <w:rsid w:val="00F372C9"/>
    <w:rsid w:val="00F3761E"/>
    <w:rsid w:val="00F3778E"/>
    <w:rsid w:val="00F3786F"/>
    <w:rsid w:val="00F37992"/>
    <w:rsid w:val="00F37DE8"/>
    <w:rsid w:val="00F37DEE"/>
    <w:rsid w:val="00F402DE"/>
    <w:rsid w:val="00F406A9"/>
    <w:rsid w:val="00F4072E"/>
    <w:rsid w:val="00F408D3"/>
    <w:rsid w:val="00F40F6D"/>
    <w:rsid w:val="00F41015"/>
    <w:rsid w:val="00F410B8"/>
    <w:rsid w:val="00F41187"/>
    <w:rsid w:val="00F416BF"/>
    <w:rsid w:val="00F41856"/>
    <w:rsid w:val="00F41AC2"/>
    <w:rsid w:val="00F41B11"/>
    <w:rsid w:val="00F41C08"/>
    <w:rsid w:val="00F41E00"/>
    <w:rsid w:val="00F4230E"/>
    <w:rsid w:val="00F42315"/>
    <w:rsid w:val="00F42395"/>
    <w:rsid w:val="00F424DE"/>
    <w:rsid w:val="00F42559"/>
    <w:rsid w:val="00F42652"/>
    <w:rsid w:val="00F426E8"/>
    <w:rsid w:val="00F427C1"/>
    <w:rsid w:val="00F4286C"/>
    <w:rsid w:val="00F42966"/>
    <w:rsid w:val="00F42986"/>
    <w:rsid w:val="00F429B6"/>
    <w:rsid w:val="00F42E15"/>
    <w:rsid w:val="00F42E54"/>
    <w:rsid w:val="00F42F47"/>
    <w:rsid w:val="00F42FF8"/>
    <w:rsid w:val="00F43058"/>
    <w:rsid w:val="00F43883"/>
    <w:rsid w:val="00F43A80"/>
    <w:rsid w:val="00F43B96"/>
    <w:rsid w:val="00F43CF8"/>
    <w:rsid w:val="00F44297"/>
    <w:rsid w:val="00F445C8"/>
    <w:rsid w:val="00F449F1"/>
    <w:rsid w:val="00F44B00"/>
    <w:rsid w:val="00F44B59"/>
    <w:rsid w:val="00F44D8B"/>
    <w:rsid w:val="00F453DE"/>
    <w:rsid w:val="00F4550D"/>
    <w:rsid w:val="00F458ED"/>
    <w:rsid w:val="00F459AF"/>
    <w:rsid w:val="00F459C0"/>
    <w:rsid w:val="00F460D3"/>
    <w:rsid w:val="00F46167"/>
    <w:rsid w:val="00F4676B"/>
    <w:rsid w:val="00F46CDC"/>
    <w:rsid w:val="00F472E6"/>
    <w:rsid w:val="00F4731D"/>
    <w:rsid w:val="00F47BB7"/>
    <w:rsid w:val="00F47C4F"/>
    <w:rsid w:val="00F47F2B"/>
    <w:rsid w:val="00F47FAA"/>
    <w:rsid w:val="00F505E9"/>
    <w:rsid w:val="00F50BF9"/>
    <w:rsid w:val="00F5130D"/>
    <w:rsid w:val="00F51336"/>
    <w:rsid w:val="00F51660"/>
    <w:rsid w:val="00F5175B"/>
    <w:rsid w:val="00F5178D"/>
    <w:rsid w:val="00F517D4"/>
    <w:rsid w:val="00F51AB2"/>
    <w:rsid w:val="00F51DDF"/>
    <w:rsid w:val="00F51F91"/>
    <w:rsid w:val="00F52324"/>
    <w:rsid w:val="00F52356"/>
    <w:rsid w:val="00F52583"/>
    <w:rsid w:val="00F52626"/>
    <w:rsid w:val="00F52722"/>
    <w:rsid w:val="00F52886"/>
    <w:rsid w:val="00F52922"/>
    <w:rsid w:val="00F5299E"/>
    <w:rsid w:val="00F52DF1"/>
    <w:rsid w:val="00F53205"/>
    <w:rsid w:val="00F533CE"/>
    <w:rsid w:val="00F5340C"/>
    <w:rsid w:val="00F538A9"/>
    <w:rsid w:val="00F539B4"/>
    <w:rsid w:val="00F53BA3"/>
    <w:rsid w:val="00F54592"/>
    <w:rsid w:val="00F54700"/>
    <w:rsid w:val="00F54AA2"/>
    <w:rsid w:val="00F54ECE"/>
    <w:rsid w:val="00F55655"/>
    <w:rsid w:val="00F558A3"/>
    <w:rsid w:val="00F55A62"/>
    <w:rsid w:val="00F55B8D"/>
    <w:rsid w:val="00F55BF7"/>
    <w:rsid w:val="00F55F59"/>
    <w:rsid w:val="00F55FFD"/>
    <w:rsid w:val="00F56A01"/>
    <w:rsid w:val="00F56CDF"/>
    <w:rsid w:val="00F5715C"/>
    <w:rsid w:val="00F57570"/>
    <w:rsid w:val="00F5768A"/>
    <w:rsid w:val="00F576F7"/>
    <w:rsid w:val="00F57B1D"/>
    <w:rsid w:val="00F6004D"/>
    <w:rsid w:val="00F60202"/>
    <w:rsid w:val="00F604B3"/>
    <w:rsid w:val="00F60723"/>
    <w:rsid w:val="00F60753"/>
    <w:rsid w:val="00F607A6"/>
    <w:rsid w:val="00F608F8"/>
    <w:rsid w:val="00F60BBE"/>
    <w:rsid w:val="00F60BE8"/>
    <w:rsid w:val="00F60D49"/>
    <w:rsid w:val="00F60D56"/>
    <w:rsid w:val="00F610FC"/>
    <w:rsid w:val="00F61224"/>
    <w:rsid w:val="00F6128A"/>
    <w:rsid w:val="00F61439"/>
    <w:rsid w:val="00F615A8"/>
    <w:rsid w:val="00F61829"/>
    <w:rsid w:val="00F61D2F"/>
    <w:rsid w:val="00F61D48"/>
    <w:rsid w:val="00F61ECB"/>
    <w:rsid w:val="00F61FEC"/>
    <w:rsid w:val="00F620B1"/>
    <w:rsid w:val="00F6271C"/>
    <w:rsid w:val="00F62811"/>
    <w:rsid w:val="00F62D01"/>
    <w:rsid w:val="00F62D8F"/>
    <w:rsid w:val="00F62DDD"/>
    <w:rsid w:val="00F6352A"/>
    <w:rsid w:val="00F63986"/>
    <w:rsid w:val="00F63A34"/>
    <w:rsid w:val="00F63B26"/>
    <w:rsid w:val="00F63F0C"/>
    <w:rsid w:val="00F64018"/>
    <w:rsid w:val="00F6401E"/>
    <w:rsid w:val="00F64082"/>
    <w:rsid w:val="00F64101"/>
    <w:rsid w:val="00F6431D"/>
    <w:rsid w:val="00F645E2"/>
    <w:rsid w:val="00F64AE6"/>
    <w:rsid w:val="00F64E00"/>
    <w:rsid w:val="00F64F7F"/>
    <w:rsid w:val="00F65146"/>
    <w:rsid w:val="00F652E8"/>
    <w:rsid w:val="00F656D3"/>
    <w:rsid w:val="00F656DA"/>
    <w:rsid w:val="00F65906"/>
    <w:rsid w:val="00F65ED2"/>
    <w:rsid w:val="00F660C5"/>
    <w:rsid w:val="00F661E3"/>
    <w:rsid w:val="00F664E1"/>
    <w:rsid w:val="00F666CD"/>
    <w:rsid w:val="00F66881"/>
    <w:rsid w:val="00F66EA2"/>
    <w:rsid w:val="00F670C8"/>
    <w:rsid w:val="00F670DF"/>
    <w:rsid w:val="00F670E9"/>
    <w:rsid w:val="00F67787"/>
    <w:rsid w:val="00F677BA"/>
    <w:rsid w:val="00F6786A"/>
    <w:rsid w:val="00F6796F"/>
    <w:rsid w:val="00F67A8F"/>
    <w:rsid w:val="00F67A97"/>
    <w:rsid w:val="00F67CEA"/>
    <w:rsid w:val="00F67F25"/>
    <w:rsid w:val="00F67FF6"/>
    <w:rsid w:val="00F7052C"/>
    <w:rsid w:val="00F70554"/>
    <w:rsid w:val="00F70862"/>
    <w:rsid w:val="00F70A23"/>
    <w:rsid w:val="00F70C21"/>
    <w:rsid w:val="00F70F52"/>
    <w:rsid w:val="00F71280"/>
    <w:rsid w:val="00F7138E"/>
    <w:rsid w:val="00F7139D"/>
    <w:rsid w:val="00F7169A"/>
    <w:rsid w:val="00F716E7"/>
    <w:rsid w:val="00F7182C"/>
    <w:rsid w:val="00F7182F"/>
    <w:rsid w:val="00F7189A"/>
    <w:rsid w:val="00F71C61"/>
    <w:rsid w:val="00F71F46"/>
    <w:rsid w:val="00F720E9"/>
    <w:rsid w:val="00F720EB"/>
    <w:rsid w:val="00F727D9"/>
    <w:rsid w:val="00F72AAB"/>
    <w:rsid w:val="00F72AEB"/>
    <w:rsid w:val="00F72EE4"/>
    <w:rsid w:val="00F732B8"/>
    <w:rsid w:val="00F732C2"/>
    <w:rsid w:val="00F73665"/>
    <w:rsid w:val="00F73BB5"/>
    <w:rsid w:val="00F73C6A"/>
    <w:rsid w:val="00F73D89"/>
    <w:rsid w:val="00F73DCC"/>
    <w:rsid w:val="00F7411A"/>
    <w:rsid w:val="00F743CC"/>
    <w:rsid w:val="00F7467C"/>
    <w:rsid w:val="00F74F88"/>
    <w:rsid w:val="00F750AB"/>
    <w:rsid w:val="00F7541A"/>
    <w:rsid w:val="00F755C3"/>
    <w:rsid w:val="00F756FC"/>
    <w:rsid w:val="00F75702"/>
    <w:rsid w:val="00F75A50"/>
    <w:rsid w:val="00F75EB2"/>
    <w:rsid w:val="00F761C9"/>
    <w:rsid w:val="00F76456"/>
    <w:rsid w:val="00F76483"/>
    <w:rsid w:val="00F7695E"/>
    <w:rsid w:val="00F76A4F"/>
    <w:rsid w:val="00F76B2F"/>
    <w:rsid w:val="00F76E18"/>
    <w:rsid w:val="00F76E53"/>
    <w:rsid w:val="00F76F48"/>
    <w:rsid w:val="00F771C5"/>
    <w:rsid w:val="00F771E9"/>
    <w:rsid w:val="00F77403"/>
    <w:rsid w:val="00F777FA"/>
    <w:rsid w:val="00F779EC"/>
    <w:rsid w:val="00F77A39"/>
    <w:rsid w:val="00F77B16"/>
    <w:rsid w:val="00F77CD2"/>
    <w:rsid w:val="00F77F45"/>
    <w:rsid w:val="00F80091"/>
    <w:rsid w:val="00F800BD"/>
    <w:rsid w:val="00F8015C"/>
    <w:rsid w:val="00F802CF"/>
    <w:rsid w:val="00F805A5"/>
    <w:rsid w:val="00F805D4"/>
    <w:rsid w:val="00F806ED"/>
    <w:rsid w:val="00F80787"/>
    <w:rsid w:val="00F80C63"/>
    <w:rsid w:val="00F80F8E"/>
    <w:rsid w:val="00F81061"/>
    <w:rsid w:val="00F81664"/>
    <w:rsid w:val="00F81711"/>
    <w:rsid w:val="00F81DF5"/>
    <w:rsid w:val="00F81E67"/>
    <w:rsid w:val="00F81EDD"/>
    <w:rsid w:val="00F8206F"/>
    <w:rsid w:val="00F82161"/>
    <w:rsid w:val="00F824A9"/>
    <w:rsid w:val="00F82A3B"/>
    <w:rsid w:val="00F82A52"/>
    <w:rsid w:val="00F82A5A"/>
    <w:rsid w:val="00F82A8B"/>
    <w:rsid w:val="00F82A8C"/>
    <w:rsid w:val="00F82A96"/>
    <w:rsid w:val="00F82C74"/>
    <w:rsid w:val="00F82F5A"/>
    <w:rsid w:val="00F83087"/>
    <w:rsid w:val="00F83B99"/>
    <w:rsid w:val="00F83CAD"/>
    <w:rsid w:val="00F83E92"/>
    <w:rsid w:val="00F83F1C"/>
    <w:rsid w:val="00F83F8F"/>
    <w:rsid w:val="00F840DE"/>
    <w:rsid w:val="00F843E1"/>
    <w:rsid w:val="00F84500"/>
    <w:rsid w:val="00F84561"/>
    <w:rsid w:val="00F84601"/>
    <w:rsid w:val="00F84682"/>
    <w:rsid w:val="00F846D6"/>
    <w:rsid w:val="00F84896"/>
    <w:rsid w:val="00F849D8"/>
    <w:rsid w:val="00F84A74"/>
    <w:rsid w:val="00F84D0D"/>
    <w:rsid w:val="00F85076"/>
    <w:rsid w:val="00F85383"/>
    <w:rsid w:val="00F855E3"/>
    <w:rsid w:val="00F85726"/>
    <w:rsid w:val="00F85814"/>
    <w:rsid w:val="00F8582B"/>
    <w:rsid w:val="00F85EB3"/>
    <w:rsid w:val="00F8606A"/>
    <w:rsid w:val="00F860B5"/>
    <w:rsid w:val="00F86A0B"/>
    <w:rsid w:val="00F86AC3"/>
    <w:rsid w:val="00F8704A"/>
    <w:rsid w:val="00F8738A"/>
    <w:rsid w:val="00F873FA"/>
    <w:rsid w:val="00F87926"/>
    <w:rsid w:val="00F87AFE"/>
    <w:rsid w:val="00F87BB0"/>
    <w:rsid w:val="00F87C12"/>
    <w:rsid w:val="00F87E28"/>
    <w:rsid w:val="00F87F7B"/>
    <w:rsid w:val="00F87F7D"/>
    <w:rsid w:val="00F9019C"/>
    <w:rsid w:val="00F90266"/>
    <w:rsid w:val="00F90C32"/>
    <w:rsid w:val="00F90DE6"/>
    <w:rsid w:val="00F91388"/>
    <w:rsid w:val="00F9184F"/>
    <w:rsid w:val="00F91B9B"/>
    <w:rsid w:val="00F91BAA"/>
    <w:rsid w:val="00F91C35"/>
    <w:rsid w:val="00F91DCE"/>
    <w:rsid w:val="00F920AF"/>
    <w:rsid w:val="00F9228B"/>
    <w:rsid w:val="00F924A6"/>
    <w:rsid w:val="00F92668"/>
    <w:rsid w:val="00F926EB"/>
    <w:rsid w:val="00F9290F"/>
    <w:rsid w:val="00F929CC"/>
    <w:rsid w:val="00F92A00"/>
    <w:rsid w:val="00F92E50"/>
    <w:rsid w:val="00F930B3"/>
    <w:rsid w:val="00F930BE"/>
    <w:rsid w:val="00F93523"/>
    <w:rsid w:val="00F93A43"/>
    <w:rsid w:val="00F93DEC"/>
    <w:rsid w:val="00F940DF"/>
    <w:rsid w:val="00F941E0"/>
    <w:rsid w:val="00F94506"/>
    <w:rsid w:val="00F94A1A"/>
    <w:rsid w:val="00F94C9A"/>
    <w:rsid w:val="00F94C9C"/>
    <w:rsid w:val="00F94DF3"/>
    <w:rsid w:val="00F94E1F"/>
    <w:rsid w:val="00F94EC3"/>
    <w:rsid w:val="00F953D1"/>
    <w:rsid w:val="00F95888"/>
    <w:rsid w:val="00F95892"/>
    <w:rsid w:val="00F95DD2"/>
    <w:rsid w:val="00F95E28"/>
    <w:rsid w:val="00F9604A"/>
    <w:rsid w:val="00F96122"/>
    <w:rsid w:val="00F962F0"/>
    <w:rsid w:val="00F9667A"/>
    <w:rsid w:val="00F967F4"/>
    <w:rsid w:val="00F96DE8"/>
    <w:rsid w:val="00F96E9C"/>
    <w:rsid w:val="00F97332"/>
    <w:rsid w:val="00F973C6"/>
    <w:rsid w:val="00F97A2B"/>
    <w:rsid w:val="00F97C59"/>
    <w:rsid w:val="00F97CCA"/>
    <w:rsid w:val="00F97DBD"/>
    <w:rsid w:val="00F97E85"/>
    <w:rsid w:val="00F97EBC"/>
    <w:rsid w:val="00FA0254"/>
    <w:rsid w:val="00FA04F6"/>
    <w:rsid w:val="00FA079E"/>
    <w:rsid w:val="00FA0D82"/>
    <w:rsid w:val="00FA0E69"/>
    <w:rsid w:val="00FA0F6F"/>
    <w:rsid w:val="00FA10FE"/>
    <w:rsid w:val="00FA1134"/>
    <w:rsid w:val="00FA1188"/>
    <w:rsid w:val="00FA1210"/>
    <w:rsid w:val="00FA15C8"/>
    <w:rsid w:val="00FA16B9"/>
    <w:rsid w:val="00FA1817"/>
    <w:rsid w:val="00FA1A1F"/>
    <w:rsid w:val="00FA1A64"/>
    <w:rsid w:val="00FA1BEB"/>
    <w:rsid w:val="00FA1CB6"/>
    <w:rsid w:val="00FA1EFA"/>
    <w:rsid w:val="00FA200B"/>
    <w:rsid w:val="00FA209C"/>
    <w:rsid w:val="00FA2178"/>
    <w:rsid w:val="00FA21EC"/>
    <w:rsid w:val="00FA2269"/>
    <w:rsid w:val="00FA2306"/>
    <w:rsid w:val="00FA255A"/>
    <w:rsid w:val="00FA25D8"/>
    <w:rsid w:val="00FA26E1"/>
    <w:rsid w:val="00FA29ED"/>
    <w:rsid w:val="00FA2B67"/>
    <w:rsid w:val="00FA2E55"/>
    <w:rsid w:val="00FA2F40"/>
    <w:rsid w:val="00FA3002"/>
    <w:rsid w:val="00FA310E"/>
    <w:rsid w:val="00FA325F"/>
    <w:rsid w:val="00FA3464"/>
    <w:rsid w:val="00FA396F"/>
    <w:rsid w:val="00FA3AAA"/>
    <w:rsid w:val="00FA3CCB"/>
    <w:rsid w:val="00FA3E60"/>
    <w:rsid w:val="00FA468A"/>
    <w:rsid w:val="00FA49ED"/>
    <w:rsid w:val="00FA4C81"/>
    <w:rsid w:val="00FA4E96"/>
    <w:rsid w:val="00FA4FF5"/>
    <w:rsid w:val="00FA5725"/>
    <w:rsid w:val="00FA5CB0"/>
    <w:rsid w:val="00FA5CF3"/>
    <w:rsid w:val="00FA5D72"/>
    <w:rsid w:val="00FA6056"/>
    <w:rsid w:val="00FA61C4"/>
    <w:rsid w:val="00FA65AF"/>
    <w:rsid w:val="00FA69DF"/>
    <w:rsid w:val="00FA6A78"/>
    <w:rsid w:val="00FA6B7B"/>
    <w:rsid w:val="00FA6BD0"/>
    <w:rsid w:val="00FA6C71"/>
    <w:rsid w:val="00FA70C7"/>
    <w:rsid w:val="00FA7108"/>
    <w:rsid w:val="00FA79ED"/>
    <w:rsid w:val="00FA7D19"/>
    <w:rsid w:val="00FA7F73"/>
    <w:rsid w:val="00FB006F"/>
    <w:rsid w:val="00FB11C4"/>
    <w:rsid w:val="00FB12FF"/>
    <w:rsid w:val="00FB13FC"/>
    <w:rsid w:val="00FB14DA"/>
    <w:rsid w:val="00FB14FA"/>
    <w:rsid w:val="00FB1794"/>
    <w:rsid w:val="00FB185C"/>
    <w:rsid w:val="00FB18D1"/>
    <w:rsid w:val="00FB1960"/>
    <w:rsid w:val="00FB1DA9"/>
    <w:rsid w:val="00FB1DE3"/>
    <w:rsid w:val="00FB216D"/>
    <w:rsid w:val="00FB242A"/>
    <w:rsid w:val="00FB2619"/>
    <w:rsid w:val="00FB2770"/>
    <w:rsid w:val="00FB29CB"/>
    <w:rsid w:val="00FB33A9"/>
    <w:rsid w:val="00FB3534"/>
    <w:rsid w:val="00FB3774"/>
    <w:rsid w:val="00FB3B57"/>
    <w:rsid w:val="00FB3E18"/>
    <w:rsid w:val="00FB425D"/>
    <w:rsid w:val="00FB44BA"/>
    <w:rsid w:val="00FB45EC"/>
    <w:rsid w:val="00FB4761"/>
    <w:rsid w:val="00FB4BC7"/>
    <w:rsid w:val="00FB4CD9"/>
    <w:rsid w:val="00FB50A7"/>
    <w:rsid w:val="00FB5359"/>
    <w:rsid w:val="00FB568A"/>
    <w:rsid w:val="00FB5B48"/>
    <w:rsid w:val="00FB5D95"/>
    <w:rsid w:val="00FB5E7D"/>
    <w:rsid w:val="00FB6006"/>
    <w:rsid w:val="00FB6A48"/>
    <w:rsid w:val="00FB6C91"/>
    <w:rsid w:val="00FB6D91"/>
    <w:rsid w:val="00FB6FBA"/>
    <w:rsid w:val="00FB712E"/>
    <w:rsid w:val="00FB7608"/>
    <w:rsid w:val="00FB7776"/>
    <w:rsid w:val="00FB77B1"/>
    <w:rsid w:val="00FB77B9"/>
    <w:rsid w:val="00FB7A26"/>
    <w:rsid w:val="00FB7B5D"/>
    <w:rsid w:val="00FB7B61"/>
    <w:rsid w:val="00FB7DF9"/>
    <w:rsid w:val="00FB7E0C"/>
    <w:rsid w:val="00FB7EA0"/>
    <w:rsid w:val="00FB7FD6"/>
    <w:rsid w:val="00FC0316"/>
    <w:rsid w:val="00FC035A"/>
    <w:rsid w:val="00FC040E"/>
    <w:rsid w:val="00FC043E"/>
    <w:rsid w:val="00FC06C6"/>
    <w:rsid w:val="00FC0A04"/>
    <w:rsid w:val="00FC0FBD"/>
    <w:rsid w:val="00FC15A0"/>
    <w:rsid w:val="00FC1685"/>
    <w:rsid w:val="00FC19BA"/>
    <w:rsid w:val="00FC19EA"/>
    <w:rsid w:val="00FC1A38"/>
    <w:rsid w:val="00FC1A82"/>
    <w:rsid w:val="00FC20C1"/>
    <w:rsid w:val="00FC224A"/>
    <w:rsid w:val="00FC23AA"/>
    <w:rsid w:val="00FC248F"/>
    <w:rsid w:val="00FC2846"/>
    <w:rsid w:val="00FC28D6"/>
    <w:rsid w:val="00FC2A33"/>
    <w:rsid w:val="00FC2B3D"/>
    <w:rsid w:val="00FC2BAE"/>
    <w:rsid w:val="00FC2F32"/>
    <w:rsid w:val="00FC31A1"/>
    <w:rsid w:val="00FC370D"/>
    <w:rsid w:val="00FC37B3"/>
    <w:rsid w:val="00FC37CF"/>
    <w:rsid w:val="00FC3821"/>
    <w:rsid w:val="00FC3CAE"/>
    <w:rsid w:val="00FC3E62"/>
    <w:rsid w:val="00FC4004"/>
    <w:rsid w:val="00FC4294"/>
    <w:rsid w:val="00FC461A"/>
    <w:rsid w:val="00FC46A5"/>
    <w:rsid w:val="00FC4708"/>
    <w:rsid w:val="00FC48A1"/>
    <w:rsid w:val="00FC49F8"/>
    <w:rsid w:val="00FC4C22"/>
    <w:rsid w:val="00FC500E"/>
    <w:rsid w:val="00FC554E"/>
    <w:rsid w:val="00FC577B"/>
    <w:rsid w:val="00FC57AA"/>
    <w:rsid w:val="00FC57B4"/>
    <w:rsid w:val="00FC582A"/>
    <w:rsid w:val="00FC5C42"/>
    <w:rsid w:val="00FC5E8C"/>
    <w:rsid w:val="00FC6084"/>
    <w:rsid w:val="00FC6787"/>
    <w:rsid w:val="00FC68F9"/>
    <w:rsid w:val="00FC6EF6"/>
    <w:rsid w:val="00FC6EFF"/>
    <w:rsid w:val="00FC6FA8"/>
    <w:rsid w:val="00FC6FD3"/>
    <w:rsid w:val="00FC7039"/>
    <w:rsid w:val="00FC71BA"/>
    <w:rsid w:val="00FC732A"/>
    <w:rsid w:val="00FC7445"/>
    <w:rsid w:val="00FC7481"/>
    <w:rsid w:val="00FC7654"/>
    <w:rsid w:val="00FC76BD"/>
    <w:rsid w:val="00FC787D"/>
    <w:rsid w:val="00FC79DB"/>
    <w:rsid w:val="00FD0080"/>
    <w:rsid w:val="00FD018E"/>
    <w:rsid w:val="00FD0B14"/>
    <w:rsid w:val="00FD0BC9"/>
    <w:rsid w:val="00FD0CBD"/>
    <w:rsid w:val="00FD0D74"/>
    <w:rsid w:val="00FD0E23"/>
    <w:rsid w:val="00FD0E72"/>
    <w:rsid w:val="00FD11B6"/>
    <w:rsid w:val="00FD13A9"/>
    <w:rsid w:val="00FD1AA1"/>
    <w:rsid w:val="00FD1B7A"/>
    <w:rsid w:val="00FD1B8B"/>
    <w:rsid w:val="00FD1C8A"/>
    <w:rsid w:val="00FD1F71"/>
    <w:rsid w:val="00FD2206"/>
    <w:rsid w:val="00FD2313"/>
    <w:rsid w:val="00FD2495"/>
    <w:rsid w:val="00FD25C6"/>
    <w:rsid w:val="00FD2616"/>
    <w:rsid w:val="00FD262F"/>
    <w:rsid w:val="00FD2882"/>
    <w:rsid w:val="00FD297C"/>
    <w:rsid w:val="00FD29A3"/>
    <w:rsid w:val="00FD2AAF"/>
    <w:rsid w:val="00FD2E50"/>
    <w:rsid w:val="00FD30A8"/>
    <w:rsid w:val="00FD30AA"/>
    <w:rsid w:val="00FD3580"/>
    <w:rsid w:val="00FD35D5"/>
    <w:rsid w:val="00FD366B"/>
    <w:rsid w:val="00FD38AE"/>
    <w:rsid w:val="00FD3973"/>
    <w:rsid w:val="00FD42C7"/>
    <w:rsid w:val="00FD440F"/>
    <w:rsid w:val="00FD455C"/>
    <w:rsid w:val="00FD469F"/>
    <w:rsid w:val="00FD4850"/>
    <w:rsid w:val="00FD4875"/>
    <w:rsid w:val="00FD4B65"/>
    <w:rsid w:val="00FD4C73"/>
    <w:rsid w:val="00FD509A"/>
    <w:rsid w:val="00FD536A"/>
    <w:rsid w:val="00FD586B"/>
    <w:rsid w:val="00FD59B9"/>
    <w:rsid w:val="00FD5CE5"/>
    <w:rsid w:val="00FD5D08"/>
    <w:rsid w:val="00FD666D"/>
    <w:rsid w:val="00FD66A5"/>
    <w:rsid w:val="00FD679B"/>
    <w:rsid w:val="00FD68D8"/>
    <w:rsid w:val="00FD6BA7"/>
    <w:rsid w:val="00FD6C44"/>
    <w:rsid w:val="00FD6D74"/>
    <w:rsid w:val="00FD6DEC"/>
    <w:rsid w:val="00FD6F39"/>
    <w:rsid w:val="00FD70C3"/>
    <w:rsid w:val="00FD72EB"/>
    <w:rsid w:val="00FD746B"/>
    <w:rsid w:val="00FD76A5"/>
    <w:rsid w:val="00FD774E"/>
    <w:rsid w:val="00FD7911"/>
    <w:rsid w:val="00FD7B99"/>
    <w:rsid w:val="00FD7DAC"/>
    <w:rsid w:val="00FD7EA2"/>
    <w:rsid w:val="00FD7EC7"/>
    <w:rsid w:val="00FD7FFC"/>
    <w:rsid w:val="00FE0111"/>
    <w:rsid w:val="00FE056F"/>
    <w:rsid w:val="00FE0583"/>
    <w:rsid w:val="00FE0619"/>
    <w:rsid w:val="00FE0638"/>
    <w:rsid w:val="00FE0807"/>
    <w:rsid w:val="00FE0879"/>
    <w:rsid w:val="00FE0978"/>
    <w:rsid w:val="00FE09A7"/>
    <w:rsid w:val="00FE0F2D"/>
    <w:rsid w:val="00FE1029"/>
    <w:rsid w:val="00FE155E"/>
    <w:rsid w:val="00FE1590"/>
    <w:rsid w:val="00FE1763"/>
    <w:rsid w:val="00FE19ED"/>
    <w:rsid w:val="00FE1AFA"/>
    <w:rsid w:val="00FE1E14"/>
    <w:rsid w:val="00FE1E55"/>
    <w:rsid w:val="00FE1FF3"/>
    <w:rsid w:val="00FE2065"/>
    <w:rsid w:val="00FE2188"/>
    <w:rsid w:val="00FE2374"/>
    <w:rsid w:val="00FE2686"/>
    <w:rsid w:val="00FE26E3"/>
    <w:rsid w:val="00FE29C5"/>
    <w:rsid w:val="00FE2BD5"/>
    <w:rsid w:val="00FE314A"/>
    <w:rsid w:val="00FE37BB"/>
    <w:rsid w:val="00FE3925"/>
    <w:rsid w:val="00FE3D20"/>
    <w:rsid w:val="00FE4283"/>
    <w:rsid w:val="00FE466F"/>
    <w:rsid w:val="00FE49D0"/>
    <w:rsid w:val="00FE4B36"/>
    <w:rsid w:val="00FE521C"/>
    <w:rsid w:val="00FE530D"/>
    <w:rsid w:val="00FE54AF"/>
    <w:rsid w:val="00FE5609"/>
    <w:rsid w:val="00FE5807"/>
    <w:rsid w:val="00FE58F5"/>
    <w:rsid w:val="00FE5AA3"/>
    <w:rsid w:val="00FE5CD6"/>
    <w:rsid w:val="00FE5E07"/>
    <w:rsid w:val="00FE60CD"/>
    <w:rsid w:val="00FE614D"/>
    <w:rsid w:val="00FE62F3"/>
    <w:rsid w:val="00FE630B"/>
    <w:rsid w:val="00FE6432"/>
    <w:rsid w:val="00FE660E"/>
    <w:rsid w:val="00FE6746"/>
    <w:rsid w:val="00FE67EB"/>
    <w:rsid w:val="00FE6B03"/>
    <w:rsid w:val="00FE6D1E"/>
    <w:rsid w:val="00FE6E18"/>
    <w:rsid w:val="00FE6F2F"/>
    <w:rsid w:val="00FE6F34"/>
    <w:rsid w:val="00FE7100"/>
    <w:rsid w:val="00FE76C2"/>
    <w:rsid w:val="00FE79E9"/>
    <w:rsid w:val="00FF038C"/>
    <w:rsid w:val="00FF0482"/>
    <w:rsid w:val="00FF0619"/>
    <w:rsid w:val="00FF0A2E"/>
    <w:rsid w:val="00FF0B49"/>
    <w:rsid w:val="00FF0E85"/>
    <w:rsid w:val="00FF0FF2"/>
    <w:rsid w:val="00FF1155"/>
    <w:rsid w:val="00FF1713"/>
    <w:rsid w:val="00FF17BC"/>
    <w:rsid w:val="00FF1A28"/>
    <w:rsid w:val="00FF1C08"/>
    <w:rsid w:val="00FF1C65"/>
    <w:rsid w:val="00FF1EB0"/>
    <w:rsid w:val="00FF1F49"/>
    <w:rsid w:val="00FF20C6"/>
    <w:rsid w:val="00FF2130"/>
    <w:rsid w:val="00FF22B7"/>
    <w:rsid w:val="00FF247C"/>
    <w:rsid w:val="00FF25A3"/>
    <w:rsid w:val="00FF276B"/>
    <w:rsid w:val="00FF2AC8"/>
    <w:rsid w:val="00FF2B37"/>
    <w:rsid w:val="00FF2CBC"/>
    <w:rsid w:val="00FF2D99"/>
    <w:rsid w:val="00FF2E59"/>
    <w:rsid w:val="00FF2EEE"/>
    <w:rsid w:val="00FF3112"/>
    <w:rsid w:val="00FF31BB"/>
    <w:rsid w:val="00FF3237"/>
    <w:rsid w:val="00FF3394"/>
    <w:rsid w:val="00FF341A"/>
    <w:rsid w:val="00FF3725"/>
    <w:rsid w:val="00FF3775"/>
    <w:rsid w:val="00FF3B69"/>
    <w:rsid w:val="00FF3B83"/>
    <w:rsid w:val="00FF3C58"/>
    <w:rsid w:val="00FF3D6D"/>
    <w:rsid w:val="00FF42CD"/>
    <w:rsid w:val="00FF43F2"/>
    <w:rsid w:val="00FF49C4"/>
    <w:rsid w:val="00FF4A39"/>
    <w:rsid w:val="00FF4A6D"/>
    <w:rsid w:val="00FF4CC4"/>
    <w:rsid w:val="00FF50F9"/>
    <w:rsid w:val="00FF53E9"/>
    <w:rsid w:val="00FF587E"/>
    <w:rsid w:val="00FF5978"/>
    <w:rsid w:val="00FF5B9C"/>
    <w:rsid w:val="00FF5BA0"/>
    <w:rsid w:val="00FF5ECA"/>
    <w:rsid w:val="00FF5FA3"/>
    <w:rsid w:val="00FF60AC"/>
    <w:rsid w:val="00FF61CA"/>
    <w:rsid w:val="00FF66D2"/>
    <w:rsid w:val="00FF6AD1"/>
    <w:rsid w:val="00FF6B3B"/>
    <w:rsid w:val="00FF6D62"/>
    <w:rsid w:val="00FF7009"/>
    <w:rsid w:val="00FF73AC"/>
    <w:rsid w:val="00FF7618"/>
    <w:rsid w:val="00FF76DA"/>
    <w:rsid w:val="00FF76F1"/>
    <w:rsid w:val="00FF78AC"/>
    <w:rsid w:val="00FF78E8"/>
    <w:rsid w:val="00FF7C06"/>
    <w:rsid w:val="00FF7D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B9EA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Book Antiqua" w:eastAsia="SimSun" w:hAnsi="Book Antiqua" w:cs="Times New Roman"/>
        <w:kern w:val="2"/>
        <w:sz w:val="22"/>
        <w:szCs w:val="22"/>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Hyperlink" w:uiPriority="99"/>
    <w:lsdException w:name="Strong" w:qFormat="1"/>
    <w:lsdException w:name="Emphasis" w:qFormat="1"/>
    <w:lsdException w:name="HTML Preformatted" w:semiHidden="1" w:unhideWhenUsed="1"/>
    <w:lsdException w:name="HTML Variable"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A2B2D"/>
    <w:pPr>
      <w:widowControl w:val="0"/>
      <w:spacing w:line="360" w:lineRule="auto"/>
      <w:ind w:firstLineChars="200" w:firstLine="200"/>
      <w:jc w:val="both"/>
    </w:pPr>
    <w:rPr>
      <w:rFonts w:eastAsia="Book Antiqua"/>
    </w:rPr>
  </w:style>
  <w:style w:type="paragraph" w:styleId="Heading1">
    <w:name w:val="heading 1"/>
    <w:basedOn w:val="Normal"/>
    <w:next w:val="Normal"/>
    <w:qFormat/>
    <w:rsid w:val="00007066"/>
    <w:pPr>
      <w:keepNext/>
      <w:spacing w:beforeLines="50" w:before="180"/>
      <w:ind w:firstLineChars="0" w:firstLine="0"/>
      <w:outlineLvl w:val="0"/>
    </w:pPr>
    <w:rPr>
      <w:b/>
      <w:bCs/>
      <w:sz w:val="28"/>
    </w:rPr>
  </w:style>
  <w:style w:type="paragraph" w:styleId="Heading2">
    <w:name w:val="heading 2"/>
    <w:basedOn w:val="Normal"/>
    <w:next w:val="Normal"/>
    <w:link w:val="Heading2Char"/>
    <w:qFormat/>
    <w:rsid w:val="00E35443"/>
    <w:pPr>
      <w:keepNext/>
      <w:widowControl/>
      <w:spacing w:beforeLines="50" w:before="180" w:afterLines="50" w:after="180"/>
      <w:ind w:left="576" w:firstLineChars="0" w:hanging="576"/>
      <w:outlineLvl w:val="1"/>
    </w:pPr>
    <w:rPr>
      <w:b/>
      <w:kern w:val="0"/>
      <w:sz w:val="24"/>
      <w:szCs w:val="24"/>
      <w:lang w:eastAsia="zh-HK"/>
    </w:rPr>
  </w:style>
  <w:style w:type="paragraph" w:styleId="Heading3">
    <w:name w:val="heading 3"/>
    <w:basedOn w:val="Normal"/>
    <w:next w:val="NormalIndent"/>
    <w:qFormat/>
    <w:rsid w:val="00290399"/>
    <w:pPr>
      <w:keepNext/>
      <w:numPr>
        <w:ilvl w:val="2"/>
        <w:numId w:val="1"/>
      </w:numPr>
      <w:spacing w:afterLines="50" w:after="50"/>
      <w:ind w:left="0" w:firstLineChars="0" w:firstLine="0"/>
      <w:outlineLvl w:val="2"/>
    </w:pPr>
    <w:rPr>
      <w:b/>
    </w:rPr>
  </w:style>
  <w:style w:type="paragraph" w:styleId="Heading4">
    <w:name w:val="heading 4"/>
    <w:basedOn w:val="Normal"/>
    <w:next w:val="NormalIndent"/>
    <w:pPr>
      <w:keepNext/>
      <w:numPr>
        <w:ilvl w:val="3"/>
        <w:numId w:val="1"/>
      </w:numPr>
      <w:ind w:firstLineChars="0" w:firstLine="0"/>
      <w:jc w:val="center"/>
      <w:outlineLvl w:val="3"/>
    </w:pPr>
    <w:rPr>
      <w:b/>
    </w:rPr>
  </w:style>
  <w:style w:type="paragraph" w:styleId="Heading5">
    <w:name w:val="heading 5"/>
    <w:basedOn w:val="Normal"/>
    <w:next w:val="Normal"/>
    <w:pPr>
      <w:keepNext/>
      <w:numPr>
        <w:ilvl w:val="4"/>
        <w:numId w:val="1"/>
      </w:numPr>
      <w:spacing w:line="480" w:lineRule="auto"/>
      <w:ind w:firstLineChars="0" w:firstLine="0"/>
      <w:outlineLvl w:val="4"/>
    </w:pPr>
    <w:rPr>
      <w:bCs/>
      <w:sz w:val="32"/>
    </w:rPr>
  </w:style>
  <w:style w:type="paragraph" w:styleId="Heading6">
    <w:name w:val="heading 6"/>
    <w:basedOn w:val="Normal"/>
    <w:next w:val="Normal"/>
    <w:link w:val="Heading6Char"/>
    <w:semiHidden/>
    <w:unhideWhenUsed/>
    <w:qFormat/>
    <w:rsid w:val="002538F7"/>
    <w:pPr>
      <w:keepNext/>
      <w:keepLines/>
      <w:numPr>
        <w:ilvl w:val="5"/>
        <w:numId w:val="1"/>
      </w:numPr>
      <w:spacing w:before="240" w:after="64" w:line="320" w:lineRule="auto"/>
      <w:ind w:firstLineChars="0" w:firstLine="0"/>
      <w:outlineLvl w:val="5"/>
    </w:pPr>
    <w:rPr>
      <w:rFonts w:asciiTheme="majorHAnsi" w:eastAsiaTheme="majorEastAsia" w:hAnsiTheme="majorHAnsi" w:cstheme="majorBidi"/>
      <w:b/>
      <w:bCs/>
      <w:szCs w:val="24"/>
    </w:rPr>
  </w:style>
  <w:style w:type="paragraph" w:styleId="Heading7">
    <w:name w:val="heading 7"/>
    <w:basedOn w:val="Normal"/>
    <w:next w:val="Normal"/>
    <w:link w:val="Heading7Char"/>
    <w:semiHidden/>
    <w:unhideWhenUsed/>
    <w:qFormat/>
    <w:rsid w:val="002538F7"/>
    <w:pPr>
      <w:keepNext/>
      <w:keepLines/>
      <w:numPr>
        <w:ilvl w:val="6"/>
        <w:numId w:val="1"/>
      </w:numPr>
      <w:spacing w:before="240" w:after="64" w:line="320" w:lineRule="auto"/>
      <w:ind w:firstLineChars="0" w:firstLine="0"/>
      <w:outlineLvl w:val="6"/>
    </w:pPr>
    <w:rPr>
      <w:b/>
      <w:bCs/>
      <w:szCs w:val="24"/>
    </w:rPr>
  </w:style>
  <w:style w:type="paragraph" w:styleId="Heading8">
    <w:name w:val="heading 8"/>
    <w:basedOn w:val="Normal"/>
    <w:next w:val="Normal"/>
    <w:link w:val="Heading8Char"/>
    <w:semiHidden/>
    <w:unhideWhenUsed/>
    <w:qFormat/>
    <w:rsid w:val="002538F7"/>
    <w:pPr>
      <w:keepNext/>
      <w:keepLines/>
      <w:numPr>
        <w:ilvl w:val="7"/>
        <w:numId w:val="1"/>
      </w:numPr>
      <w:spacing w:before="240" w:after="64" w:line="320" w:lineRule="auto"/>
      <w:ind w:firstLineChars="0" w:firstLine="0"/>
      <w:outlineLvl w:val="7"/>
    </w:pPr>
    <w:rPr>
      <w:rFonts w:asciiTheme="majorHAnsi" w:eastAsiaTheme="majorEastAsia" w:hAnsiTheme="majorHAnsi" w:cstheme="majorBidi"/>
      <w:szCs w:val="24"/>
    </w:rPr>
  </w:style>
  <w:style w:type="paragraph" w:styleId="Heading9">
    <w:name w:val="heading 9"/>
    <w:basedOn w:val="Normal"/>
    <w:next w:val="Normal"/>
    <w:link w:val="Heading9Char"/>
    <w:semiHidden/>
    <w:unhideWhenUsed/>
    <w:qFormat/>
    <w:rsid w:val="002538F7"/>
    <w:pPr>
      <w:keepNext/>
      <w:keepLines/>
      <w:numPr>
        <w:ilvl w:val="8"/>
        <w:numId w:val="1"/>
      </w:numPr>
      <w:spacing w:before="240" w:after="64" w:line="320" w:lineRule="auto"/>
      <w:ind w:firstLineChars="0" w:firstLine="0"/>
      <w:outlineLvl w:val="8"/>
    </w:pPr>
    <w:rPr>
      <w:rFonts w:asciiTheme="majorHAnsi" w:eastAsiaTheme="majorEastAsia" w:hAnsiTheme="majorHAnsi" w:cstheme="majorBidi"/>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pPr>
      <w:widowControl/>
    </w:pPr>
    <w:rPr>
      <w:kern w:val="0"/>
    </w:rPr>
  </w:style>
  <w:style w:type="paragraph" w:styleId="NormalIndent">
    <w:name w:val="Normal Indent"/>
    <w:basedOn w:val="Normal"/>
    <w:pPr>
      <w:ind w:left="480"/>
    </w:pPr>
  </w:style>
  <w:style w:type="paragraph" w:styleId="BodyText2">
    <w:name w:val="Body Text 2"/>
    <w:basedOn w:val="Normal"/>
  </w:style>
  <w:style w:type="paragraph" w:styleId="BodyText3">
    <w:name w:val="Body Text 3"/>
    <w:basedOn w:val="Normal"/>
    <w:pPr>
      <w:jc w:val="center"/>
    </w:pPr>
    <w:rPr>
      <w:b/>
      <w:sz w:val="32"/>
    </w:rPr>
  </w:style>
  <w:style w:type="paragraph" w:styleId="Footer">
    <w:name w:val="footer"/>
    <w:basedOn w:val="Normal"/>
    <w:link w:val="FooterChar"/>
    <w:uiPriority w:val="99"/>
    <w:pPr>
      <w:tabs>
        <w:tab w:val="center" w:pos="4153"/>
        <w:tab w:val="right" w:pos="8306"/>
      </w:tabs>
      <w:snapToGrid w:val="0"/>
    </w:pPr>
    <w:rPr>
      <w:sz w:val="20"/>
    </w:rPr>
  </w:style>
  <w:style w:type="character" w:styleId="PageNumber">
    <w:name w:val="page number"/>
    <w:basedOn w:val="DefaultParagraphFont"/>
  </w:style>
  <w:style w:type="paragraph" w:styleId="BodyTextIndent">
    <w:name w:val="Body Text Indent"/>
    <w:basedOn w:val="Normal"/>
    <w:pPr>
      <w:ind w:firstLine="360"/>
    </w:pPr>
  </w:style>
  <w:style w:type="paragraph" w:styleId="Title">
    <w:name w:val="Title"/>
    <w:basedOn w:val="Normal"/>
    <w:qFormat/>
    <w:rsid w:val="002538F7"/>
    <w:pPr>
      <w:jc w:val="center"/>
    </w:pPr>
    <w:rPr>
      <w:sz w:val="30"/>
      <w:szCs w:val="32"/>
      <w:lang w:eastAsia="zh-HK"/>
    </w:rPr>
  </w:style>
  <w:style w:type="paragraph" w:styleId="PlainText">
    <w:name w:val="Plain Text"/>
    <w:basedOn w:val="Normal"/>
    <w:pPr>
      <w:widowControl/>
    </w:pPr>
    <w:rPr>
      <w:rFonts w:ascii="Courier New" w:hAnsi="Courier New"/>
      <w:kern w:val="0"/>
      <w:sz w:val="20"/>
    </w:rPr>
  </w:style>
  <w:style w:type="paragraph" w:styleId="Date">
    <w:name w:val="Date"/>
    <w:basedOn w:val="Normal"/>
    <w:next w:val="Normal"/>
    <w:pPr>
      <w:jc w:val="right"/>
    </w:pPr>
  </w:style>
  <w:style w:type="paragraph" w:styleId="BodyTextIndent2">
    <w:name w:val="Body Text Indent 2"/>
    <w:basedOn w:val="Normal"/>
    <w:pPr>
      <w:spacing w:line="480" w:lineRule="auto"/>
      <w:ind w:firstLine="480"/>
    </w:pPr>
  </w:style>
  <w:style w:type="paragraph" w:styleId="FootnoteText">
    <w:name w:val="footnote text"/>
    <w:basedOn w:val="Normal"/>
    <w:link w:val="FootnoteTextChar"/>
    <w:semiHidden/>
    <w:rPr>
      <w:sz w:val="20"/>
      <w:lang w:val="x-none"/>
    </w:rPr>
  </w:style>
  <w:style w:type="character" w:styleId="FootnoteReference">
    <w:name w:val="footnote reference"/>
    <w:semiHidden/>
    <w:rPr>
      <w:vertAlign w:val="superscript"/>
    </w:rPr>
  </w:style>
  <w:style w:type="paragraph" w:styleId="EndnoteText">
    <w:name w:val="endnote text"/>
    <w:basedOn w:val="Normal"/>
    <w:semiHidden/>
    <w:rsid w:val="00CB74FE"/>
    <w:pPr>
      <w:widowControl/>
    </w:pPr>
    <w:rPr>
      <w:kern w:val="0"/>
      <w:sz w:val="20"/>
      <w:lang w:val="en-AU"/>
    </w:rPr>
  </w:style>
  <w:style w:type="table" w:styleId="TableGrid">
    <w:name w:val="Table Grid"/>
    <w:basedOn w:val="TableNormal"/>
    <w:rsid w:val="00977C3A"/>
    <w:pPr>
      <w:widowControl w:val="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027E93"/>
    <w:rPr>
      <w:strike w:val="0"/>
      <w:dstrike w:val="0"/>
      <w:color w:val="1A0DAB"/>
      <w:u w:val="none"/>
      <w:effect w:val="none"/>
    </w:rPr>
  </w:style>
  <w:style w:type="paragraph" w:styleId="ListParagraph">
    <w:name w:val="List Paragraph"/>
    <w:basedOn w:val="Normal"/>
    <w:qFormat/>
    <w:rsid w:val="004F25C0"/>
    <w:pPr>
      <w:ind w:leftChars="200" w:left="480"/>
    </w:pPr>
  </w:style>
  <w:style w:type="character" w:styleId="Emphasis">
    <w:name w:val="Emphasis"/>
    <w:qFormat/>
    <w:rsid w:val="00DF19E5"/>
    <w:rPr>
      <w:i/>
      <w:iCs/>
    </w:rPr>
  </w:style>
  <w:style w:type="character" w:customStyle="1" w:styleId="FootnoteTextChar">
    <w:name w:val="Footnote Text Char"/>
    <w:link w:val="FootnoteText"/>
    <w:semiHidden/>
    <w:rsid w:val="00675345"/>
    <w:rPr>
      <w:kern w:val="2"/>
      <w:lang w:eastAsia="zh-TW"/>
    </w:rPr>
  </w:style>
  <w:style w:type="paragraph" w:styleId="BalloonText">
    <w:name w:val="Balloon Text"/>
    <w:basedOn w:val="Normal"/>
    <w:link w:val="BalloonTextChar"/>
    <w:rsid w:val="00E61528"/>
    <w:rPr>
      <w:rFonts w:ascii="Segoe UI" w:hAnsi="Segoe UI" w:cs="Segoe UI"/>
      <w:sz w:val="18"/>
      <w:szCs w:val="18"/>
    </w:rPr>
  </w:style>
  <w:style w:type="character" w:customStyle="1" w:styleId="BalloonTextChar">
    <w:name w:val="Balloon Text Char"/>
    <w:link w:val="BalloonText"/>
    <w:rsid w:val="00E61528"/>
    <w:rPr>
      <w:rFonts w:ascii="Segoe UI" w:hAnsi="Segoe UI" w:cs="Segoe UI"/>
      <w:kern w:val="2"/>
      <w:sz w:val="18"/>
      <w:szCs w:val="18"/>
      <w:lang w:eastAsia="zh-TW"/>
    </w:rPr>
  </w:style>
  <w:style w:type="paragraph" w:styleId="Header">
    <w:name w:val="header"/>
    <w:basedOn w:val="Normal"/>
    <w:link w:val="HeaderChar"/>
    <w:rsid w:val="002538F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2538F7"/>
    <w:rPr>
      <w:kern w:val="2"/>
      <w:sz w:val="18"/>
      <w:szCs w:val="18"/>
      <w:lang w:eastAsia="zh-TW"/>
    </w:rPr>
  </w:style>
  <w:style w:type="character" w:customStyle="1" w:styleId="Heading6Char">
    <w:name w:val="Heading 6 Char"/>
    <w:basedOn w:val="DefaultParagraphFont"/>
    <w:link w:val="Heading6"/>
    <w:semiHidden/>
    <w:rsid w:val="002538F7"/>
    <w:rPr>
      <w:rFonts w:asciiTheme="majorHAnsi" w:eastAsiaTheme="majorEastAsia" w:hAnsiTheme="majorHAnsi" w:cstheme="majorBidi"/>
      <w:b/>
      <w:bCs/>
      <w:szCs w:val="24"/>
    </w:rPr>
  </w:style>
  <w:style w:type="character" w:customStyle="1" w:styleId="Heading7Char">
    <w:name w:val="Heading 7 Char"/>
    <w:basedOn w:val="DefaultParagraphFont"/>
    <w:link w:val="Heading7"/>
    <w:semiHidden/>
    <w:rsid w:val="002538F7"/>
    <w:rPr>
      <w:b/>
      <w:bCs/>
      <w:szCs w:val="24"/>
    </w:rPr>
  </w:style>
  <w:style w:type="character" w:customStyle="1" w:styleId="Heading8Char">
    <w:name w:val="Heading 8 Char"/>
    <w:basedOn w:val="DefaultParagraphFont"/>
    <w:link w:val="Heading8"/>
    <w:semiHidden/>
    <w:rsid w:val="002538F7"/>
    <w:rPr>
      <w:rFonts w:asciiTheme="majorHAnsi" w:eastAsiaTheme="majorEastAsia" w:hAnsiTheme="majorHAnsi" w:cstheme="majorBidi"/>
      <w:szCs w:val="24"/>
    </w:rPr>
  </w:style>
  <w:style w:type="character" w:customStyle="1" w:styleId="Heading9Char">
    <w:name w:val="Heading 9 Char"/>
    <w:basedOn w:val="DefaultParagraphFont"/>
    <w:link w:val="Heading9"/>
    <w:semiHidden/>
    <w:rsid w:val="002538F7"/>
    <w:rPr>
      <w:rFonts w:asciiTheme="majorHAnsi" w:eastAsiaTheme="majorEastAsia" w:hAnsiTheme="majorHAnsi" w:cstheme="majorBidi"/>
      <w:sz w:val="21"/>
      <w:szCs w:val="21"/>
    </w:rPr>
  </w:style>
  <w:style w:type="character" w:customStyle="1" w:styleId="FooterChar">
    <w:name w:val="Footer Char"/>
    <w:basedOn w:val="DefaultParagraphFont"/>
    <w:link w:val="Footer"/>
    <w:uiPriority w:val="99"/>
    <w:rsid w:val="002E031D"/>
    <w:rPr>
      <w:kern w:val="2"/>
      <w:szCs w:val="22"/>
      <w:lang w:val="en-GB" w:eastAsia="zh-TW"/>
    </w:rPr>
  </w:style>
  <w:style w:type="paragraph" w:customStyle="1" w:styleId="MTDisplayEquation">
    <w:name w:val="MTDisplayEquation"/>
    <w:basedOn w:val="Normal"/>
    <w:next w:val="Normal"/>
    <w:link w:val="MTDisplayEquation0"/>
    <w:rsid w:val="00AA42CE"/>
    <w:pPr>
      <w:tabs>
        <w:tab w:val="center" w:pos="4880"/>
        <w:tab w:val="right" w:pos="9740"/>
      </w:tabs>
    </w:pPr>
  </w:style>
  <w:style w:type="character" w:customStyle="1" w:styleId="MTDisplayEquation0">
    <w:name w:val="MTDisplayEquation 字符"/>
    <w:basedOn w:val="DefaultParagraphFont"/>
    <w:link w:val="MTDisplayEquation"/>
    <w:rsid w:val="00AA42CE"/>
    <w:rPr>
      <w:kern w:val="2"/>
      <w:sz w:val="22"/>
      <w:szCs w:val="22"/>
      <w:lang w:val="en-GB" w:eastAsia="zh-TW"/>
    </w:rPr>
  </w:style>
  <w:style w:type="character" w:customStyle="1" w:styleId="MTEquationSection">
    <w:name w:val="MTEquationSection"/>
    <w:basedOn w:val="DefaultParagraphFont"/>
    <w:rsid w:val="004B1D65"/>
    <w:rPr>
      <w:vanish w:val="0"/>
      <w:color w:val="FF0000"/>
    </w:rPr>
  </w:style>
  <w:style w:type="character" w:customStyle="1" w:styleId="MTConvertedEquation">
    <w:name w:val="MTConvertedEquation"/>
    <w:basedOn w:val="DefaultParagraphFont"/>
    <w:rsid w:val="00B82AD0"/>
  </w:style>
  <w:style w:type="character" w:styleId="PlaceholderText">
    <w:name w:val="Placeholder Text"/>
    <w:basedOn w:val="DefaultParagraphFont"/>
    <w:uiPriority w:val="99"/>
    <w:semiHidden/>
    <w:rsid w:val="00C545FE"/>
    <w:rPr>
      <w:color w:val="808080"/>
    </w:rPr>
  </w:style>
  <w:style w:type="character" w:customStyle="1" w:styleId="Heading2Char">
    <w:name w:val="Heading 2 Char"/>
    <w:basedOn w:val="DefaultParagraphFont"/>
    <w:link w:val="Heading2"/>
    <w:rsid w:val="00E35443"/>
    <w:rPr>
      <w:rFonts w:eastAsia="Book Antiqua"/>
      <w:b/>
      <w:kern w:val="0"/>
      <w:sz w:val="24"/>
      <w:szCs w:val="24"/>
      <w:lang w:eastAsia="zh-HK"/>
    </w:rPr>
  </w:style>
  <w:style w:type="paragraph" w:styleId="Caption">
    <w:name w:val="caption"/>
    <w:basedOn w:val="Normal"/>
    <w:next w:val="Normal"/>
    <w:link w:val="CaptionChar"/>
    <w:unhideWhenUsed/>
    <w:qFormat/>
    <w:rsid w:val="00346FFF"/>
    <w:pPr>
      <w:ind w:firstLineChars="0" w:firstLine="0"/>
      <w:jc w:val="center"/>
    </w:pPr>
  </w:style>
  <w:style w:type="paragraph" w:customStyle="1" w:styleId="a">
    <w:name w:val="图"/>
    <w:basedOn w:val="Normal"/>
    <w:qFormat/>
    <w:rsid w:val="00FC577B"/>
    <w:pPr>
      <w:ind w:firstLineChars="0" w:firstLine="0"/>
      <w:jc w:val="center"/>
    </w:pPr>
    <w:rPr>
      <w:noProof/>
    </w:rPr>
  </w:style>
  <w:style w:type="character" w:styleId="Strong">
    <w:name w:val="Strong"/>
    <w:basedOn w:val="DefaultParagraphFont"/>
    <w:qFormat/>
    <w:rsid w:val="006F6596"/>
    <w:rPr>
      <w:b/>
      <w:bCs/>
    </w:rPr>
  </w:style>
  <w:style w:type="character" w:customStyle="1" w:styleId="UnresolvedMention">
    <w:name w:val="Unresolved Mention"/>
    <w:basedOn w:val="DefaultParagraphFont"/>
    <w:uiPriority w:val="99"/>
    <w:semiHidden/>
    <w:unhideWhenUsed/>
    <w:rsid w:val="00FB11C4"/>
    <w:rPr>
      <w:color w:val="605E5C"/>
      <w:shd w:val="clear" w:color="auto" w:fill="E1DFDD"/>
    </w:rPr>
  </w:style>
  <w:style w:type="character" w:styleId="CommentReference">
    <w:name w:val="annotation reference"/>
    <w:basedOn w:val="DefaultParagraphFont"/>
    <w:rsid w:val="007469EE"/>
    <w:rPr>
      <w:sz w:val="21"/>
      <w:szCs w:val="21"/>
    </w:rPr>
  </w:style>
  <w:style w:type="paragraph" w:styleId="CommentText">
    <w:name w:val="annotation text"/>
    <w:basedOn w:val="Normal"/>
    <w:link w:val="CommentTextChar"/>
    <w:rsid w:val="007469EE"/>
    <w:pPr>
      <w:jc w:val="left"/>
    </w:pPr>
  </w:style>
  <w:style w:type="character" w:customStyle="1" w:styleId="CommentTextChar">
    <w:name w:val="Comment Text Char"/>
    <w:basedOn w:val="DefaultParagraphFont"/>
    <w:link w:val="CommentText"/>
    <w:rsid w:val="007469EE"/>
    <w:rPr>
      <w:rFonts w:eastAsia="Times New Roman"/>
      <w:kern w:val="2"/>
      <w:sz w:val="22"/>
      <w:szCs w:val="22"/>
      <w:lang w:val="en-GB" w:eastAsia="zh-TW"/>
    </w:rPr>
  </w:style>
  <w:style w:type="paragraph" w:styleId="CommentSubject">
    <w:name w:val="annotation subject"/>
    <w:basedOn w:val="CommentText"/>
    <w:next w:val="CommentText"/>
    <w:link w:val="CommentSubjectChar"/>
    <w:rsid w:val="007469EE"/>
    <w:rPr>
      <w:b/>
      <w:bCs/>
    </w:rPr>
  </w:style>
  <w:style w:type="character" w:customStyle="1" w:styleId="CommentSubjectChar">
    <w:name w:val="Comment Subject Char"/>
    <w:basedOn w:val="CommentTextChar"/>
    <w:link w:val="CommentSubject"/>
    <w:rsid w:val="007469EE"/>
    <w:rPr>
      <w:rFonts w:eastAsia="Times New Roman"/>
      <w:b/>
      <w:bCs/>
      <w:kern w:val="2"/>
      <w:sz w:val="22"/>
      <w:szCs w:val="22"/>
      <w:lang w:val="en-GB" w:eastAsia="zh-TW"/>
    </w:rPr>
  </w:style>
  <w:style w:type="character" w:styleId="EndnoteReference">
    <w:name w:val="endnote reference"/>
    <w:basedOn w:val="DefaultParagraphFont"/>
    <w:rsid w:val="007736AD"/>
    <w:rPr>
      <w:vertAlign w:val="superscript"/>
    </w:rPr>
  </w:style>
  <w:style w:type="paragraph" w:customStyle="1" w:styleId="MathematicaCellInput">
    <w:name w:val="MathematicaCellInput"/>
    <w:rsid w:val="00C569E4"/>
    <w:pPr>
      <w:widowControl w:val="0"/>
      <w:autoSpaceDE w:val="0"/>
      <w:autoSpaceDN w:val="0"/>
      <w:adjustRightInd w:val="0"/>
    </w:pPr>
    <w:rPr>
      <w:rFonts w:ascii="Times" w:hAnsi="Times" w:cs="Times"/>
      <w:kern w:val="0"/>
      <w:sz w:val="26"/>
      <w:szCs w:val="26"/>
    </w:rPr>
  </w:style>
  <w:style w:type="character" w:customStyle="1" w:styleId="MathematicaFormatStandardForm">
    <w:name w:val="MathematicaFormatStandardForm"/>
    <w:uiPriority w:val="99"/>
    <w:rsid w:val="00C569E4"/>
    <w:rPr>
      <w:rFonts w:ascii="Inherited" w:hAnsi="Inherited" w:cs="Inherited"/>
    </w:rPr>
  </w:style>
  <w:style w:type="character" w:customStyle="1" w:styleId="CaptionChar">
    <w:name w:val="Caption Char"/>
    <w:basedOn w:val="DefaultParagraphFont"/>
    <w:link w:val="Caption"/>
    <w:rsid w:val="00395898"/>
  </w:style>
  <w:style w:type="paragraph" w:customStyle="1" w:styleId="a0">
    <w:name w:val="表标题"/>
    <w:basedOn w:val="Caption"/>
    <w:link w:val="a1"/>
    <w:qFormat/>
    <w:rsid w:val="00E21326"/>
    <w:pPr>
      <w:keepNext/>
    </w:pPr>
  </w:style>
  <w:style w:type="character" w:customStyle="1" w:styleId="a1">
    <w:name w:val="表标题 字符"/>
    <w:basedOn w:val="CaptionChar"/>
    <w:link w:val="a0"/>
    <w:rsid w:val="00E21326"/>
  </w:style>
  <w:style w:type="paragraph" w:customStyle="1" w:styleId="MDPI42tablebody">
    <w:name w:val="MDPI_4.2_table_body"/>
    <w:rsid w:val="000432F2"/>
    <w:pPr>
      <w:adjustRightInd w:val="0"/>
      <w:snapToGrid w:val="0"/>
      <w:spacing w:line="260" w:lineRule="atLeast"/>
      <w:jc w:val="center"/>
    </w:pPr>
    <w:rPr>
      <w:rFonts w:ascii="Palatino Linotype" w:eastAsia="Times New Roman" w:hAnsi="Palatino Linotype"/>
      <w:snapToGrid w:val="0"/>
      <w:color w:val="000000"/>
      <w:kern w:val="0"/>
      <w:sz w:val="20"/>
      <w:szCs w:val="20"/>
      <w:lang w:eastAsia="de-DE" w:bidi="en-US"/>
    </w:rPr>
  </w:style>
  <w:style w:type="paragraph" w:styleId="Revision">
    <w:name w:val="Revision"/>
    <w:hidden/>
    <w:uiPriority w:val="99"/>
    <w:semiHidden/>
    <w:rsid w:val="000432F2"/>
  </w:style>
  <w:style w:type="paragraph" w:customStyle="1" w:styleId="MDPI31text">
    <w:name w:val="MDPI_3.1_text"/>
    <w:rsid w:val="00156427"/>
    <w:pPr>
      <w:adjustRightInd w:val="0"/>
      <w:snapToGrid w:val="0"/>
      <w:spacing w:line="228" w:lineRule="auto"/>
      <w:ind w:left="2608" w:firstLine="425"/>
      <w:jc w:val="both"/>
    </w:pPr>
    <w:rPr>
      <w:rFonts w:ascii="Palatino Linotype" w:eastAsia="Times New Roman" w:hAnsi="Palatino Linotype"/>
      <w:snapToGrid w:val="0"/>
      <w:color w:val="000000"/>
      <w:kern w:val="0"/>
      <w:sz w:val="20"/>
      <w:lang w:eastAsia="de-DE" w:bidi="en-US"/>
    </w:rPr>
  </w:style>
  <w:style w:type="paragraph" w:customStyle="1" w:styleId="MDPI81theorem">
    <w:name w:val="MDPI_8.1_theorem"/>
    <w:rsid w:val="00EE0542"/>
    <w:pPr>
      <w:adjustRightInd w:val="0"/>
      <w:snapToGrid w:val="0"/>
      <w:spacing w:line="228" w:lineRule="auto"/>
      <w:ind w:left="2608"/>
      <w:jc w:val="both"/>
    </w:pPr>
    <w:rPr>
      <w:rFonts w:ascii="Palatino Linotype" w:eastAsia="Times New Roman" w:hAnsi="Palatino Linotype"/>
      <w:i/>
      <w:snapToGrid w:val="0"/>
      <w:color w:val="000000"/>
      <w:kern w:val="0"/>
      <w:sz w:val="20"/>
      <w:lang w:eastAsia="de-DE" w:bidi="en-US"/>
    </w:rPr>
  </w:style>
  <w:style w:type="paragraph" w:customStyle="1" w:styleId="MDPI82proof">
    <w:name w:val="MDPI_8.2_proof"/>
    <w:rsid w:val="001D711E"/>
    <w:pPr>
      <w:adjustRightInd w:val="0"/>
      <w:snapToGrid w:val="0"/>
      <w:spacing w:line="228" w:lineRule="auto"/>
      <w:ind w:left="2608"/>
      <w:jc w:val="both"/>
    </w:pPr>
    <w:rPr>
      <w:rFonts w:ascii="Palatino Linotype" w:eastAsia="Times New Roman" w:hAnsi="Palatino Linotype"/>
      <w:snapToGrid w:val="0"/>
      <w:color w:val="000000"/>
      <w:kern w:val="0"/>
      <w:sz w:val="20"/>
      <w:lang w:eastAsia="de-DE" w:bidi="en-US"/>
    </w:rPr>
  </w:style>
  <w:style w:type="paragraph" w:customStyle="1" w:styleId="MDPI51figurecaption">
    <w:name w:val="MDPI_5.1_figure_caption"/>
    <w:rsid w:val="00CA340B"/>
    <w:pPr>
      <w:adjustRightInd w:val="0"/>
      <w:snapToGrid w:val="0"/>
      <w:spacing w:before="120" w:after="240" w:line="228" w:lineRule="auto"/>
      <w:ind w:left="2608"/>
      <w:jc w:val="both"/>
    </w:pPr>
    <w:rPr>
      <w:rFonts w:ascii="Palatino Linotype" w:eastAsia="Times New Roman" w:hAnsi="Palatino Linotype"/>
      <w:color w:val="000000"/>
      <w:kern w:val="0"/>
      <w:sz w:val="18"/>
      <w:szCs w:val="20"/>
      <w:lang w:eastAsia="de-DE" w:bidi="en-US"/>
    </w:rPr>
  </w:style>
  <w:style w:type="paragraph" w:customStyle="1" w:styleId="MDPI41tablecaption">
    <w:name w:val="MDPI_4.1_table_caption"/>
    <w:rsid w:val="000D21B9"/>
    <w:pPr>
      <w:adjustRightInd w:val="0"/>
      <w:snapToGrid w:val="0"/>
      <w:spacing w:before="240" w:after="120" w:line="228" w:lineRule="auto"/>
      <w:ind w:left="2608"/>
      <w:jc w:val="both"/>
    </w:pPr>
    <w:rPr>
      <w:rFonts w:ascii="Palatino Linotype" w:eastAsia="Times New Roman" w:hAnsi="Palatino Linotype" w:cs="Cordia New"/>
      <w:color w:val="000000"/>
      <w:kern w:val="0"/>
      <w:sz w:val="18"/>
      <w:lang w:eastAsia="de-DE" w:bidi="en-US"/>
    </w:rPr>
  </w:style>
  <w:style w:type="table" w:customStyle="1" w:styleId="TableNormal1">
    <w:name w:val="Table Normal1"/>
    <w:semiHidden/>
    <w:unhideWhenUsed/>
    <w:qFormat/>
    <w:rsid w:val="00852D97"/>
    <w:rPr>
      <w:rFonts w:ascii="Arial" w:eastAsiaTheme="minorEastAsia" w:hAnsi="Arial" w:cs="Arial"/>
      <w:snapToGrid w:val="0"/>
      <w:color w:val="000000"/>
      <w:kern w:val="0"/>
      <w:sz w:val="21"/>
      <w:szCs w:val="21"/>
    </w:rPr>
    <w:tblPr>
      <w:tblCellMar>
        <w:top w:w="0" w:type="dxa"/>
        <w:left w:w="0" w:type="dxa"/>
        <w:bottom w:w="0" w:type="dxa"/>
        <w:right w:w="0" w:type="dxa"/>
      </w:tblCellMar>
    </w:tblPr>
  </w:style>
  <w:style w:type="paragraph" w:customStyle="1" w:styleId="TableText">
    <w:name w:val="Table Text"/>
    <w:basedOn w:val="Normal"/>
    <w:semiHidden/>
    <w:qFormat/>
    <w:rsid w:val="00852D97"/>
    <w:pPr>
      <w:widowControl/>
      <w:kinsoku w:val="0"/>
      <w:autoSpaceDE w:val="0"/>
      <w:autoSpaceDN w:val="0"/>
      <w:adjustRightInd w:val="0"/>
      <w:snapToGrid w:val="0"/>
      <w:spacing w:line="240" w:lineRule="auto"/>
      <w:ind w:firstLineChars="0" w:firstLine="0"/>
      <w:jc w:val="left"/>
      <w:textAlignment w:val="baseline"/>
    </w:pPr>
    <w:rPr>
      <w:rFonts w:ascii="Arial" w:eastAsia="Arial" w:hAnsi="Arial" w:cs="Arial"/>
      <w:noProof/>
      <w:snapToGrid w:val="0"/>
      <w:color w:val="000000"/>
      <w:kern w:val="0"/>
      <w:sz w:val="19"/>
      <w:szCs w:val="19"/>
    </w:rPr>
  </w:style>
  <w:style w:type="character" w:customStyle="1" w:styleId="font21">
    <w:name w:val="font21"/>
    <w:basedOn w:val="DefaultParagraphFont"/>
    <w:rsid w:val="0035592C"/>
    <w:rPr>
      <w:rFonts w:ascii="Microsoft YaHei" w:eastAsia="Microsoft YaHei" w:hAnsi="Microsoft YaHei" w:hint="eastAsia"/>
      <w:b w:val="0"/>
      <w:bCs w:val="0"/>
      <w:i w:val="0"/>
      <w:iCs w:val="0"/>
      <w:strike w:val="0"/>
      <w:dstrike w:val="0"/>
      <w:color w:val="000000"/>
      <w:sz w:val="19"/>
      <w:szCs w:val="19"/>
      <w:u w:val="none"/>
      <w:effect w:val="none"/>
    </w:rPr>
  </w:style>
  <w:style w:type="character" w:customStyle="1" w:styleId="font31">
    <w:name w:val="font31"/>
    <w:basedOn w:val="DefaultParagraphFont"/>
    <w:rsid w:val="0035592C"/>
    <w:rPr>
      <w:rFonts w:ascii="Arial" w:hAnsi="Arial" w:cs="Arial" w:hint="default"/>
      <w:b w:val="0"/>
      <w:bCs w:val="0"/>
      <w:i w:val="0"/>
      <w:iCs w:val="0"/>
      <w:strike w:val="0"/>
      <w:dstrike w:val="0"/>
      <w:color w:val="000000"/>
      <w:sz w:val="19"/>
      <w:szCs w:val="19"/>
      <w:u w:val="none"/>
      <w:effect w:val="none"/>
    </w:rPr>
  </w:style>
  <w:style w:type="character" w:styleId="FollowedHyperlink">
    <w:name w:val="FollowedHyperlink"/>
    <w:basedOn w:val="DefaultParagraphFont"/>
    <w:rsid w:val="00ED0F11"/>
    <w:rPr>
      <w:color w:val="954F72" w:themeColor="followedHyperlink"/>
      <w:u w:val="single"/>
    </w:rPr>
  </w:style>
  <w:style w:type="character" w:customStyle="1" w:styleId="font11">
    <w:name w:val="font11"/>
    <w:basedOn w:val="DefaultParagraphFont"/>
    <w:rsid w:val="003A6FDD"/>
    <w:rPr>
      <w:rFonts w:ascii="Book Antiqua" w:hAnsi="Book Antiqua" w:hint="default"/>
      <w:b w:val="0"/>
      <w:bCs w:val="0"/>
      <w:i w:val="0"/>
      <w:iCs w:val="0"/>
      <w:strike w:val="0"/>
      <w:dstrike w:val="0"/>
      <w:color w:val="000000"/>
      <w:sz w:val="20"/>
      <w:szCs w:val="20"/>
      <w:u w:val="none"/>
      <w:effect w: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Book Antiqua" w:eastAsia="SimSun" w:hAnsi="Book Antiqua" w:cs="Times New Roman"/>
        <w:kern w:val="2"/>
        <w:sz w:val="22"/>
        <w:szCs w:val="22"/>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Hyperlink" w:uiPriority="99"/>
    <w:lsdException w:name="Strong" w:qFormat="1"/>
    <w:lsdException w:name="Emphasis" w:qFormat="1"/>
    <w:lsdException w:name="HTML Preformatted" w:semiHidden="1" w:unhideWhenUsed="1"/>
    <w:lsdException w:name="HTML Variable"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A2B2D"/>
    <w:pPr>
      <w:widowControl w:val="0"/>
      <w:spacing w:line="360" w:lineRule="auto"/>
      <w:ind w:firstLineChars="200" w:firstLine="200"/>
      <w:jc w:val="both"/>
    </w:pPr>
    <w:rPr>
      <w:rFonts w:eastAsia="Book Antiqua"/>
    </w:rPr>
  </w:style>
  <w:style w:type="paragraph" w:styleId="Heading1">
    <w:name w:val="heading 1"/>
    <w:basedOn w:val="Normal"/>
    <w:next w:val="Normal"/>
    <w:qFormat/>
    <w:rsid w:val="00007066"/>
    <w:pPr>
      <w:keepNext/>
      <w:spacing w:beforeLines="50" w:before="180"/>
      <w:ind w:firstLineChars="0" w:firstLine="0"/>
      <w:outlineLvl w:val="0"/>
    </w:pPr>
    <w:rPr>
      <w:b/>
      <w:bCs/>
      <w:sz w:val="28"/>
    </w:rPr>
  </w:style>
  <w:style w:type="paragraph" w:styleId="Heading2">
    <w:name w:val="heading 2"/>
    <w:basedOn w:val="Normal"/>
    <w:next w:val="Normal"/>
    <w:link w:val="Heading2Char"/>
    <w:qFormat/>
    <w:rsid w:val="00E35443"/>
    <w:pPr>
      <w:keepNext/>
      <w:widowControl/>
      <w:spacing w:beforeLines="50" w:before="180" w:afterLines="50" w:after="180"/>
      <w:ind w:left="576" w:firstLineChars="0" w:hanging="576"/>
      <w:outlineLvl w:val="1"/>
    </w:pPr>
    <w:rPr>
      <w:b/>
      <w:kern w:val="0"/>
      <w:sz w:val="24"/>
      <w:szCs w:val="24"/>
      <w:lang w:eastAsia="zh-HK"/>
    </w:rPr>
  </w:style>
  <w:style w:type="paragraph" w:styleId="Heading3">
    <w:name w:val="heading 3"/>
    <w:basedOn w:val="Normal"/>
    <w:next w:val="NormalIndent"/>
    <w:qFormat/>
    <w:rsid w:val="00290399"/>
    <w:pPr>
      <w:keepNext/>
      <w:numPr>
        <w:ilvl w:val="2"/>
        <w:numId w:val="1"/>
      </w:numPr>
      <w:spacing w:afterLines="50" w:after="50"/>
      <w:ind w:left="0" w:firstLineChars="0" w:firstLine="0"/>
      <w:outlineLvl w:val="2"/>
    </w:pPr>
    <w:rPr>
      <w:b/>
    </w:rPr>
  </w:style>
  <w:style w:type="paragraph" w:styleId="Heading4">
    <w:name w:val="heading 4"/>
    <w:basedOn w:val="Normal"/>
    <w:next w:val="NormalIndent"/>
    <w:pPr>
      <w:keepNext/>
      <w:numPr>
        <w:ilvl w:val="3"/>
        <w:numId w:val="1"/>
      </w:numPr>
      <w:ind w:firstLineChars="0" w:firstLine="0"/>
      <w:jc w:val="center"/>
      <w:outlineLvl w:val="3"/>
    </w:pPr>
    <w:rPr>
      <w:b/>
    </w:rPr>
  </w:style>
  <w:style w:type="paragraph" w:styleId="Heading5">
    <w:name w:val="heading 5"/>
    <w:basedOn w:val="Normal"/>
    <w:next w:val="Normal"/>
    <w:pPr>
      <w:keepNext/>
      <w:numPr>
        <w:ilvl w:val="4"/>
        <w:numId w:val="1"/>
      </w:numPr>
      <w:spacing w:line="480" w:lineRule="auto"/>
      <w:ind w:firstLineChars="0" w:firstLine="0"/>
      <w:outlineLvl w:val="4"/>
    </w:pPr>
    <w:rPr>
      <w:bCs/>
      <w:sz w:val="32"/>
    </w:rPr>
  </w:style>
  <w:style w:type="paragraph" w:styleId="Heading6">
    <w:name w:val="heading 6"/>
    <w:basedOn w:val="Normal"/>
    <w:next w:val="Normal"/>
    <w:link w:val="Heading6Char"/>
    <w:semiHidden/>
    <w:unhideWhenUsed/>
    <w:qFormat/>
    <w:rsid w:val="002538F7"/>
    <w:pPr>
      <w:keepNext/>
      <w:keepLines/>
      <w:numPr>
        <w:ilvl w:val="5"/>
        <w:numId w:val="1"/>
      </w:numPr>
      <w:spacing w:before="240" w:after="64" w:line="320" w:lineRule="auto"/>
      <w:ind w:firstLineChars="0" w:firstLine="0"/>
      <w:outlineLvl w:val="5"/>
    </w:pPr>
    <w:rPr>
      <w:rFonts w:asciiTheme="majorHAnsi" w:eastAsiaTheme="majorEastAsia" w:hAnsiTheme="majorHAnsi" w:cstheme="majorBidi"/>
      <w:b/>
      <w:bCs/>
      <w:szCs w:val="24"/>
    </w:rPr>
  </w:style>
  <w:style w:type="paragraph" w:styleId="Heading7">
    <w:name w:val="heading 7"/>
    <w:basedOn w:val="Normal"/>
    <w:next w:val="Normal"/>
    <w:link w:val="Heading7Char"/>
    <w:semiHidden/>
    <w:unhideWhenUsed/>
    <w:qFormat/>
    <w:rsid w:val="002538F7"/>
    <w:pPr>
      <w:keepNext/>
      <w:keepLines/>
      <w:numPr>
        <w:ilvl w:val="6"/>
        <w:numId w:val="1"/>
      </w:numPr>
      <w:spacing w:before="240" w:after="64" w:line="320" w:lineRule="auto"/>
      <w:ind w:firstLineChars="0" w:firstLine="0"/>
      <w:outlineLvl w:val="6"/>
    </w:pPr>
    <w:rPr>
      <w:b/>
      <w:bCs/>
      <w:szCs w:val="24"/>
    </w:rPr>
  </w:style>
  <w:style w:type="paragraph" w:styleId="Heading8">
    <w:name w:val="heading 8"/>
    <w:basedOn w:val="Normal"/>
    <w:next w:val="Normal"/>
    <w:link w:val="Heading8Char"/>
    <w:semiHidden/>
    <w:unhideWhenUsed/>
    <w:qFormat/>
    <w:rsid w:val="002538F7"/>
    <w:pPr>
      <w:keepNext/>
      <w:keepLines/>
      <w:numPr>
        <w:ilvl w:val="7"/>
        <w:numId w:val="1"/>
      </w:numPr>
      <w:spacing w:before="240" w:after="64" w:line="320" w:lineRule="auto"/>
      <w:ind w:firstLineChars="0" w:firstLine="0"/>
      <w:outlineLvl w:val="7"/>
    </w:pPr>
    <w:rPr>
      <w:rFonts w:asciiTheme="majorHAnsi" w:eastAsiaTheme="majorEastAsia" w:hAnsiTheme="majorHAnsi" w:cstheme="majorBidi"/>
      <w:szCs w:val="24"/>
    </w:rPr>
  </w:style>
  <w:style w:type="paragraph" w:styleId="Heading9">
    <w:name w:val="heading 9"/>
    <w:basedOn w:val="Normal"/>
    <w:next w:val="Normal"/>
    <w:link w:val="Heading9Char"/>
    <w:semiHidden/>
    <w:unhideWhenUsed/>
    <w:qFormat/>
    <w:rsid w:val="002538F7"/>
    <w:pPr>
      <w:keepNext/>
      <w:keepLines/>
      <w:numPr>
        <w:ilvl w:val="8"/>
        <w:numId w:val="1"/>
      </w:numPr>
      <w:spacing w:before="240" w:after="64" w:line="320" w:lineRule="auto"/>
      <w:ind w:firstLineChars="0" w:firstLine="0"/>
      <w:outlineLvl w:val="8"/>
    </w:pPr>
    <w:rPr>
      <w:rFonts w:asciiTheme="majorHAnsi" w:eastAsiaTheme="majorEastAsia" w:hAnsiTheme="majorHAnsi" w:cstheme="majorBidi"/>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pPr>
      <w:widowControl/>
    </w:pPr>
    <w:rPr>
      <w:kern w:val="0"/>
    </w:rPr>
  </w:style>
  <w:style w:type="paragraph" w:styleId="NormalIndent">
    <w:name w:val="Normal Indent"/>
    <w:basedOn w:val="Normal"/>
    <w:pPr>
      <w:ind w:left="480"/>
    </w:pPr>
  </w:style>
  <w:style w:type="paragraph" w:styleId="BodyText2">
    <w:name w:val="Body Text 2"/>
    <w:basedOn w:val="Normal"/>
  </w:style>
  <w:style w:type="paragraph" w:styleId="BodyText3">
    <w:name w:val="Body Text 3"/>
    <w:basedOn w:val="Normal"/>
    <w:pPr>
      <w:jc w:val="center"/>
    </w:pPr>
    <w:rPr>
      <w:b/>
      <w:sz w:val="32"/>
    </w:rPr>
  </w:style>
  <w:style w:type="paragraph" w:styleId="Footer">
    <w:name w:val="footer"/>
    <w:basedOn w:val="Normal"/>
    <w:link w:val="FooterChar"/>
    <w:uiPriority w:val="99"/>
    <w:pPr>
      <w:tabs>
        <w:tab w:val="center" w:pos="4153"/>
        <w:tab w:val="right" w:pos="8306"/>
      </w:tabs>
      <w:snapToGrid w:val="0"/>
    </w:pPr>
    <w:rPr>
      <w:sz w:val="20"/>
    </w:rPr>
  </w:style>
  <w:style w:type="character" w:styleId="PageNumber">
    <w:name w:val="page number"/>
    <w:basedOn w:val="DefaultParagraphFont"/>
  </w:style>
  <w:style w:type="paragraph" w:styleId="BodyTextIndent">
    <w:name w:val="Body Text Indent"/>
    <w:basedOn w:val="Normal"/>
    <w:pPr>
      <w:ind w:firstLine="360"/>
    </w:pPr>
  </w:style>
  <w:style w:type="paragraph" w:styleId="Title">
    <w:name w:val="Title"/>
    <w:basedOn w:val="Normal"/>
    <w:qFormat/>
    <w:rsid w:val="002538F7"/>
    <w:pPr>
      <w:jc w:val="center"/>
    </w:pPr>
    <w:rPr>
      <w:sz w:val="30"/>
      <w:szCs w:val="32"/>
      <w:lang w:eastAsia="zh-HK"/>
    </w:rPr>
  </w:style>
  <w:style w:type="paragraph" w:styleId="PlainText">
    <w:name w:val="Plain Text"/>
    <w:basedOn w:val="Normal"/>
    <w:pPr>
      <w:widowControl/>
    </w:pPr>
    <w:rPr>
      <w:rFonts w:ascii="Courier New" w:hAnsi="Courier New"/>
      <w:kern w:val="0"/>
      <w:sz w:val="20"/>
    </w:rPr>
  </w:style>
  <w:style w:type="paragraph" w:styleId="Date">
    <w:name w:val="Date"/>
    <w:basedOn w:val="Normal"/>
    <w:next w:val="Normal"/>
    <w:pPr>
      <w:jc w:val="right"/>
    </w:pPr>
  </w:style>
  <w:style w:type="paragraph" w:styleId="BodyTextIndent2">
    <w:name w:val="Body Text Indent 2"/>
    <w:basedOn w:val="Normal"/>
    <w:pPr>
      <w:spacing w:line="480" w:lineRule="auto"/>
      <w:ind w:firstLine="480"/>
    </w:pPr>
  </w:style>
  <w:style w:type="paragraph" w:styleId="FootnoteText">
    <w:name w:val="footnote text"/>
    <w:basedOn w:val="Normal"/>
    <w:link w:val="FootnoteTextChar"/>
    <w:semiHidden/>
    <w:rPr>
      <w:sz w:val="20"/>
      <w:lang w:val="x-none"/>
    </w:rPr>
  </w:style>
  <w:style w:type="character" w:styleId="FootnoteReference">
    <w:name w:val="footnote reference"/>
    <w:semiHidden/>
    <w:rPr>
      <w:vertAlign w:val="superscript"/>
    </w:rPr>
  </w:style>
  <w:style w:type="paragraph" w:styleId="EndnoteText">
    <w:name w:val="endnote text"/>
    <w:basedOn w:val="Normal"/>
    <w:semiHidden/>
    <w:rsid w:val="00CB74FE"/>
    <w:pPr>
      <w:widowControl/>
    </w:pPr>
    <w:rPr>
      <w:kern w:val="0"/>
      <w:sz w:val="20"/>
      <w:lang w:val="en-AU"/>
    </w:rPr>
  </w:style>
  <w:style w:type="table" w:styleId="TableGrid">
    <w:name w:val="Table Grid"/>
    <w:basedOn w:val="TableNormal"/>
    <w:rsid w:val="00977C3A"/>
    <w:pPr>
      <w:widowControl w:val="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027E93"/>
    <w:rPr>
      <w:strike w:val="0"/>
      <w:dstrike w:val="0"/>
      <w:color w:val="1A0DAB"/>
      <w:u w:val="none"/>
      <w:effect w:val="none"/>
    </w:rPr>
  </w:style>
  <w:style w:type="paragraph" w:styleId="ListParagraph">
    <w:name w:val="List Paragraph"/>
    <w:basedOn w:val="Normal"/>
    <w:qFormat/>
    <w:rsid w:val="004F25C0"/>
    <w:pPr>
      <w:ind w:leftChars="200" w:left="480"/>
    </w:pPr>
  </w:style>
  <w:style w:type="character" w:styleId="Emphasis">
    <w:name w:val="Emphasis"/>
    <w:qFormat/>
    <w:rsid w:val="00DF19E5"/>
    <w:rPr>
      <w:i/>
      <w:iCs/>
    </w:rPr>
  </w:style>
  <w:style w:type="character" w:customStyle="1" w:styleId="FootnoteTextChar">
    <w:name w:val="Footnote Text Char"/>
    <w:link w:val="FootnoteText"/>
    <w:semiHidden/>
    <w:rsid w:val="00675345"/>
    <w:rPr>
      <w:kern w:val="2"/>
      <w:lang w:eastAsia="zh-TW"/>
    </w:rPr>
  </w:style>
  <w:style w:type="paragraph" w:styleId="BalloonText">
    <w:name w:val="Balloon Text"/>
    <w:basedOn w:val="Normal"/>
    <w:link w:val="BalloonTextChar"/>
    <w:rsid w:val="00E61528"/>
    <w:rPr>
      <w:rFonts w:ascii="Segoe UI" w:hAnsi="Segoe UI" w:cs="Segoe UI"/>
      <w:sz w:val="18"/>
      <w:szCs w:val="18"/>
    </w:rPr>
  </w:style>
  <w:style w:type="character" w:customStyle="1" w:styleId="BalloonTextChar">
    <w:name w:val="Balloon Text Char"/>
    <w:link w:val="BalloonText"/>
    <w:rsid w:val="00E61528"/>
    <w:rPr>
      <w:rFonts w:ascii="Segoe UI" w:hAnsi="Segoe UI" w:cs="Segoe UI"/>
      <w:kern w:val="2"/>
      <w:sz w:val="18"/>
      <w:szCs w:val="18"/>
      <w:lang w:eastAsia="zh-TW"/>
    </w:rPr>
  </w:style>
  <w:style w:type="paragraph" w:styleId="Header">
    <w:name w:val="header"/>
    <w:basedOn w:val="Normal"/>
    <w:link w:val="HeaderChar"/>
    <w:rsid w:val="002538F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2538F7"/>
    <w:rPr>
      <w:kern w:val="2"/>
      <w:sz w:val="18"/>
      <w:szCs w:val="18"/>
      <w:lang w:eastAsia="zh-TW"/>
    </w:rPr>
  </w:style>
  <w:style w:type="character" w:customStyle="1" w:styleId="Heading6Char">
    <w:name w:val="Heading 6 Char"/>
    <w:basedOn w:val="DefaultParagraphFont"/>
    <w:link w:val="Heading6"/>
    <w:semiHidden/>
    <w:rsid w:val="002538F7"/>
    <w:rPr>
      <w:rFonts w:asciiTheme="majorHAnsi" w:eastAsiaTheme="majorEastAsia" w:hAnsiTheme="majorHAnsi" w:cstheme="majorBidi"/>
      <w:b/>
      <w:bCs/>
      <w:szCs w:val="24"/>
    </w:rPr>
  </w:style>
  <w:style w:type="character" w:customStyle="1" w:styleId="Heading7Char">
    <w:name w:val="Heading 7 Char"/>
    <w:basedOn w:val="DefaultParagraphFont"/>
    <w:link w:val="Heading7"/>
    <w:semiHidden/>
    <w:rsid w:val="002538F7"/>
    <w:rPr>
      <w:b/>
      <w:bCs/>
      <w:szCs w:val="24"/>
    </w:rPr>
  </w:style>
  <w:style w:type="character" w:customStyle="1" w:styleId="Heading8Char">
    <w:name w:val="Heading 8 Char"/>
    <w:basedOn w:val="DefaultParagraphFont"/>
    <w:link w:val="Heading8"/>
    <w:semiHidden/>
    <w:rsid w:val="002538F7"/>
    <w:rPr>
      <w:rFonts w:asciiTheme="majorHAnsi" w:eastAsiaTheme="majorEastAsia" w:hAnsiTheme="majorHAnsi" w:cstheme="majorBidi"/>
      <w:szCs w:val="24"/>
    </w:rPr>
  </w:style>
  <w:style w:type="character" w:customStyle="1" w:styleId="Heading9Char">
    <w:name w:val="Heading 9 Char"/>
    <w:basedOn w:val="DefaultParagraphFont"/>
    <w:link w:val="Heading9"/>
    <w:semiHidden/>
    <w:rsid w:val="002538F7"/>
    <w:rPr>
      <w:rFonts w:asciiTheme="majorHAnsi" w:eastAsiaTheme="majorEastAsia" w:hAnsiTheme="majorHAnsi" w:cstheme="majorBidi"/>
      <w:sz w:val="21"/>
      <w:szCs w:val="21"/>
    </w:rPr>
  </w:style>
  <w:style w:type="character" w:customStyle="1" w:styleId="FooterChar">
    <w:name w:val="Footer Char"/>
    <w:basedOn w:val="DefaultParagraphFont"/>
    <w:link w:val="Footer"/>
    <w:uiPriority w:val="99"/>
    <w:rsid w:val="002E031D"/>
    <w:rPr>
      <w:kern w:val="2"/>
      <w:szCs w:val="22"/>
      <w:lang w:val="en-GB" w:eastAsia="zh-TW"/>
    </w:rPr>
  </w:style>
  <w:style w:type="paragraph" w:customStyle="1" w:styleId="MTDisplayEquation">
    <w:name w:val="MTDisplayEquation"/>
    <w:basedOn w:val="Normal"/>
    <w:next w:val="Normal"/>
    <w:link w:val="MTDisplayEquation0"/>
    <w:rsid w:val="00AA42CE"/>
    <w:pPr>
      <w:tabs>
        <w:tab w:val="center" w:pos="4880"/>
        <w:tab w:val="right" w:pos="9740"/>
      </w:tabs>
    </w:pPr>
  </w:style>
  <w:style w:type="character" w:customStyle="1" w:styleId="MTDisplayEquation0">
    <w:name w:val="MTDisplayEquation 字符"/>
    <w:basedOn w:val="DefaultParagraphFont"/>
    <w:link w:val="MTDisplayEquation"/>
    <w:rsid w:val="00AA42CE"/>
    <w:rPr>
      <w:kern w:val="2"/>
      <w:sz w:val="22"/>
      <w:szCs w:val="22"/>
      <w:lang w:val="en-GB" w:eastAsia="zh-TW"/>
    </w:rPr>
  </w:style>
  <w:style w:type="character" w:customStyle="1" w:styleId="MTEquationSection">
    <w:name w:val="MTEquationSection"/>
    <w:basedOn w:val="DefaultParagraphFont"/>
    <w:rsid w:val="004B1D65"/>
    <w:rPr>
      <w:vanish w:val="0"/>
      <w:color w:val="FF0000"/>
    </w:rPr>
  </w:style>
  <w:style w:type="character" w:customStyle="1" w:styleId="MTConvertedEquation">
    <w:name w:val="MTConvertedEquation"/>
    <w:basedOn w:val="DefaultParagraphFont"/>
    <w:rsid w:val="00B82AD0"/>
  </w:style>
  <w:style w:type="character" w:styleId="PlaceholderText">
    <w:name w:val="Placeholder Text"/>
    <w:basedOn w:val="DefaultParagraphFont"/>
    <w:uiPriority w:val="99"/>
    <w:semiHidden/>
    <w:rsid w:val="00C545FE"/>
    <w:rPr>
      <w:color w:val="808080"/>
    </w:rPr>
  </w:style>
  <w:style w:type="character" w:customStyle="1" w:styleId="Heading2Char">
    <w:name w:val="Heading 2 Char"/>
    <w:basedOn w:val="DefaultParagraphFont"/>
    <w:link w:val="Heading2"/>
    <w:rsid w:val="00E35443"/>
    <w:rPr>
      <w:rFonts w:eastAsia="Book Antiqua"/>
      <w:b/>
      <w:kern w:val="0"/>
      <w:sz w:val="24"/>
      <w:szCs w:val="24"/>
      <w:lang w:eastAsia="zh-HK"/>
    </w:rPr>
  </w:style>
  <w:style w:type="paragraph" w:styleId="Caption">
    <w:name w:val="caption"/>
    <w:basedOn w:val="Normal"/>
    <w:next w:val="Normal"/>
    <w:link w:val="CaptionChar"/>
    <w:unhideWhenUsed/>
    <w:qFormat/>
    <w:rsid w:val="00346FFF"/>
    <w:pPr>
      <w:ind w:firstLineChars="0" w:firstLine="0"/>
      <w:jc w:val="center"/>
    </w:pPr>
  </w:style>
  <w:style w:type="paragraph" w:customStyle="1" w:styleId="a">
    <w:name w:val="图"/>
    <w:basedOn w:val="Normal"/>
    <w:qFormat/>
    <w:rsid w:val="00FC577B"/>
    <w:pPr>
      <w:ind w:firstLineChars="0" w:firstLine="0"/>
      <w:jc w:val="center"/>
    </w:pPr>
    <w:rPr>
      <w:noProof/>
    </w:rPr>
  </w:style>
  <w:style w:type="character" w:styleId="Strong">
    <w:name w:val="Strong"/>
    <w:basedOn w:val="DefaultParagraphFont"/>
    <w:qFormat/>
    <w:rsid w:val="006F6596"/>
    <w:rPr>
      <w:b/>
      <w:bCs/>
    </w:rPr>
  </w:style>
  <w:style w:type="character" w:customStyle="1" w:styleId="UnresolvedMention">
    <w:name w:val="Unresolved Mention"/>
    <w:basedOn w:val="DefaultParagraphFont"/>
    <w:uiPriority w:val="99"/>
    <w:semiHidden/>
    <w:unhideWhenUsed/>
    <w:rsid w:val="00FB11C4"/>
    <w:rPr>
      <w:color w:val="605E5C"/>
      <w:shd w:val="clear" w:color="auto" w:fill="E1DFDD"/>
    </w:rPr>
  </w:style>
  <w:style w:type="character" w:styleId="CommentReference">
    <w:name w:val="annotation reference"/>
    <w:basedOn w:val="DefaultParagraphFont"/>
    <w:rsid w:val="007469EE"/>
    <w:rPr>
      <w:sz w:val="21"/>
      <w:szCs w:val="21"/>
    </w:rPr>
  </w:style>
  <w:style w:type="paragraph" w:styleId="CommentText">
    <w:name w:val="annotation text"/>
    <w:basedOn w:val="Normal"/>
    <w:link w:val="CommentTextChar"/>
    <w:rsid w:val="007469EE"/>
    <w:pPr>
      <w:jc w:val="left"/>
    </w:pPr>
  </w:style>
  <w:style w:type="character" w:customStyle="1" w:styleId="CommentTextChar">
    <w:name w:val="Comment Text Char"/>
    <w:basedOn w:val="DefaultParagraphFont"/>
    <w:link w:val="CommentText"/>
    <w:rsid w:val="007469EE"/>
    <w:rPr>
      <w:rFonts w:eastAsia="Times New Roman"/>
      <w:kern w:val="2"/>
      <w:sz w:val="22"/>
      <w:szCs w:val="22"/>
      <w:lang w:val="en-GB" w:eastAsia="zh-TW"/>
    </w:rPr>
  </w:style>
  <w:style w:type="paragraph" w:styleId="CommentSubject">
    <w:name w:val="annotation subject"/>
    <w:basedOn w:val="CommentText"/>
    <w:next w:val="CommentText"/>
    <w:link w:val="CommentSubjectChar"/>
    <w:rsid w:val="007469EE"/>
    <w:rPr>
      <w:b/>
      <w:bCs/>
    </w:rPr>
  </w:style>
  <w:style w:type="character" w:customStyle="1" w:styleId="CommentSubjectChar">
    <w:name w:val="Comment Subject Char"/>
    <w:basedOn w:val="CommentTextChar"/>
    <w:link w:val="CommentSubject"/>
    <w:rsid w:val="007469EE"/>
    <w:rPr>
      <w:rFonts w:eastAsia="Times New Roman"/>
      <w:b/>
      <w:bCs/>
      <w:kern w:val="2"/>
      <w:sz w:val="22"/>
      <w:szCs w:val="22"/>
      <w:lang w:val="en-GB" w:eastAsia="zh-TW"/>
    </w:rPr>
  </w:style>
  <w:style w:type="character" w:styleId="EndnoteReference">
    <w:name w:val="endnote reference"/>
    <w:basedOn w:val="DefaultParagraphFont"/>
    <w:rsid w:val="007736AD"/>
    <w:rPr>
      <w:vertAlign w:val="superscript"/>
    </w:rPr>
  </w:style>
  <w:style w:type="paragraph" w:customStyle="1" w:styleId="MathematicaCellInput">
    <w:name w:val="MathematicaCellInput"/>
    <w:rsid w:val="00C569E4"/>
    <w:pPr>
      <w:widowControl w:val="0"/>
      <w:autoSpaceDE w:val="0"/>
      <w:autoSpaceDN w:val="0"/>
      <w:adjustRightInd w:val="0"/>
    </w:pPr>
    <w:rPr>
      <w:rFonts w:ascii="Times" w:hAnsi="Times" w:cs="Times"/>
      <w:kern w:val="0"/>
      <w:sz w:val="26"/>
      <w:szCs w:val="26"/>
    </w:rPr>
  </w:style>
  <w:style w:type="character" w:customStyle="1" w:styleId="MathematicaFormatStandardForm">
    <w:name w:val="MathematicaFormatStandardForm"/>
    <w:uiPriority w:val="99"/>
    <w:rsid w:val="00C569E4"/>
    <w:rPr>
      <w:rFonts w:ascii="Inherited" w:hAnsi="Inherited" w:cs="Inherited"/>
    </w:rPr>
  </w:style>
  <w:style w:type="character" w:customStyle="1" w:styleId="CaptionChar">
    <w:name w:val="Caption Char"/>
    <w:basedOn w:val="DefaultParagraphFont"/>
    <w:link w:val="Caption"/>
    <w:rsid w:val="00395898"/>
  </w:style>
  <w:style w:type="paragraph" w:customStyle="1" w:styleId="a0">
    <w:name w:val="表标题"/>
    <w:basedOn w:val="Caption"/>
    <w:link w:val="a1"/>
    <w:qFormat/>
    <w:rsid w:val="00E21326"/>
    <w:pPr>
      <w:keepNext/>
    </w:pPr>
  </w:style>
  <w:style w:type="character" w:customStyle="1" w:styleId="a1">
    <w:name w:val="表标题 字符"/>
    <w:basedOn w:val="CaptionChar"/>
    <w:link w:val="a0"/>
    <w:rsid w:val="00E21326"/>
  </w:style>
  <w:style w:type="paragraph" w:customStyle="1" w:styleId="MDPI42tablebody">
    <w:name w:val="MDPI_4.2_table_body"/>
    <w:rsid w:val="000432F2"/>
    <w:pPr>
      <w:adjustRightInd w:val="0"/>
      <w:snapToGrid w:val="0"/>
      <w:spacing w:line="260" w:lineRule="atLeast"/>
      <w:jc w:val="center"/>
    </w:pPr>
    <w:rPr>
      <w:rFonts w:ascii="Palatino Linotype" w:eastAsia="Times New Roman" w:hAnsi="Palatino Linotype"/>
      <w:snapToGrid w:val="0"/>
      <w:color w:val="000000"/>
      <w:kern w:val="0"/>
      <w:sz w:val="20"/>
      <w:szCs w:val="20"/>
      <w:lang w:eastAsia="de-DE" w:bidi="en-US"/>
    </w:rPr>
  </w:style>
  <w:style w:type="paragraph" w:styleId="Revision">
    <w:name w:val="Revision"/>
    <w:hidden/>
    <w:uiPriority w:val="99"/>
    <w:semiHidden/>
    <w:rsid w:val="000432F2"/>
  </w:style>
  <w:style w:type="paragraph" w:customStyle="1" w:styleId="MDPI31text">
    <w:name w:val="MDPI_3.1_text"/>
    <w:rsid w:val="00156427"/>
    <w:pPr>
      <w:adjustRightInd w:val="0"/>
      <w:snapToGrid w:val="0"/>
      <w:spacing w:line="228" w:lineRule="auto"/>
      <w:ind w:left="2608" w:firstLine="425"/>
      <w:jc w:val="both"/>
    </w:pPr>
    <w:rPr>
      <w:rFonts w:ascii="Palatino Linotype" w:eastAsia="Times New Roman" w:hAnsi="Palatino Linotype"/>
      <w:snapToGrid w:val="0"/>
      <w:color w:val="000000"/>
      <w:kern w:val="0"/>
      <w:sz w:val="20"/>
      <w:lang w:eastAsia="de-DE" w:bidi="en-US"/>
    </w:rPr>
  </w:style>
  <w:style w:type="paragraph" w:customStyle="1" w:styleId="MDPI81theorem">
    <w:name w:val="MDPI_8.1_theorem"/>
    <w:rsid w:val="00EE0542"/>
    <w:pPr>
      <w:adjustRightInd w:val="0"/>
      <w:snapToGrid w:val="0"/>
      <w:spacing w:line="228" w:lineRule="auto"/>
      <w:ind w:left="2608"/>
      <w:jc w:val="both"/>
    </w:pPr>
    <w:rPr>
      <w:rFonts w:ascii="Palatino Linotype" w:eastAsia="Times New Roman" w:hAnsi="Palatino Linotype"/>
      <w:i/>
      <w:snapToGrid w:val="0"/>
      <w:color w:val="000000"/>
      <w:kern w:val="0"/>
      <w:sz w:val="20"/>
      <w:lang w:eastAsia="de-DE" w:bidi="en-US"/>
    </w:rPr>
  </w:style>
  <w:style w:type="paragraph" w:customStyle="1" w:styleId="MDPI82proof">
    <w:name w:val="MDPI_8.2_proof"/>
    <w:rsid w:val="001D711E"/>
    <w:pPr>
      <w:adjustRightInd w:val="0"/>
      <w:snapToGrid w:val="0"/>
      <w:spacing w:line="228" w:lineRule="auto"/>
      <w:ind w:left="2608"/>
      <w:jc w:val="both"/>
    </w:pPr>
    <w:rPr>
      <w:rFonts w:ascii="Palatino Linotype" w:eastAsia="Times New Roman" w:hAnsi="Palatino Linotype"/>
      <w:snapToGrid w:val="0"/>
      <w:color w:val="000000"/>
      <w:kern w:val="0"/>
      <w:sz w:val="20"/>
      <w:lang w:eastAsia="de-DE" w:bidi="en-US"/>
    </w:rPr>
  </w:style>
  <w:style w:type="paragraph" w:customStyle="1" w:styleId="MDPI51figurecaption">
    <w:name w:val="MDPI_5.1_figure_caption"/>
    <w:rsid w:val="00CA340B"/>
    <w:pPr>
      <w:adjustRightInd w:val="0"/>
      <w:snapToGrid w:val="0"/>
      <w:spacing w:before="120" w:after="240" w:line="228" w:lineRule="auto"/>
      <w:ind w:left="2608"/>
      <w:jc w:val="both"/>
    </w:pPr>
    <w:rPr>
      <w:rFonts w:ascii="Palatino Linotype" w:eastAsia="Times New Roman" w:hAnsi="Palatino Linotype"/>
      <w:color w:val="000000"/>
      <w:kern w:val="0"/>
      <w:sz w:val="18"/>
      <w:szCs w:val="20"/>
      <w:lang w:eastAsia="de-DE" w:bidi="en-US"/>
    </w:rPr>
  </w:style>
  <w:style w:type="paragraph" w:customStyle="1" w:styleId="MDPI41tablecaption">
    <w:name w:val="MDPI_4.1_table_caption"/>
    <w:rsid w:val="000D21B9"/>
    <w:pPr>
      <w:adjustRightInd w:val="0"/>
      <w:snapToGrid w:val="0"/>
      <w:spacing w:before="240" w:after="120" w:line="228" w:lineRule="auto"/>
      <w:ind w:left="2608"/>
      <w:jc w:val="both"/>
    </w:pPr>
    <w:rPr>
      <w:rFonts w:ascii="Palatino Linotype" w:eastAsia="Times New Roman" w:hAnsi="Palatino Linotype" w:cs="Cordia New"/>
      <w:color w:val="000000"/>
      <w:kern w:val="0"/>
      <w:sz w:val="18"/>
      <w:lang w:eastAsia="de-DE" w:bidi="en-US"/>
    </w:rPr>
  </w:style>
  <w:style w:type="table" w:customStyle="1" w:styleId="TableNormal1">
    <w:name w:val="Table Normal1"/>
    <w:semiHidden/>
    <w:unhideWhenUsed/>
    <w:qFormat/>
    <w:rsid w:val="00852D97"/>
    <w:rPr>
      <w:rFonts w:ascii="Arial" w:eastAsiaTheme="minorEastAsia" w:hAnsi="Arial" w:cs="Arial"/>
      <w:snapToGrid w:val="0"/>
      <w:color w:val="000000"/>
      <w:kern w:val="0"/>
      <w:sz w:val="21"/>
      <w:szCs w:val="21"/>
    </w:rPr>
    <w:tblPr>
      <w:tblCellMar>
        <w:top w:w="0" w:type="dxa"/>
        <w:left w:w="0" w:type="dxa"/>
        <w:bottom w:w="0" w:type="dxa"/>
        <w:right w:w="0" w:type="dxa"/>
      </w:tblCellMar>
    </w:tblPr>
  </w:style>
  <w:style w:type="paragraph" w:customStyle="1" w:styleId="TableText">
    <w:name w:val="Table Text"/>
    <w:basedOn w:val="Normal"/>
    <w:semiHidden/>
    <w:qFormat/>
    <w:rsid w:val="00852D97"/>
    <w:pPr>
      <w:widowControl/>
      <w:kinsoku w:val="0"/>
      <w:autoSpaceDE w:val="0"/>
      <w:autoSpaceDN w:val="0"/>
      <w:adjustRightInd w:val="0"/>
      <w:snapToGrid w:val="0"/>
      <w:spacing w:line="240" w:lineRule="auto"/>
      <w:ind w:firstLineChars="0" w:firstLine="0"/>
      <w:jc w:val="left"/>
      <w:textAlignment w:val="baseline"/>
    </w:pPr>
    <w:rPr>
      <w:rFonts w:ascii="Arial" w:eastAsia="Arial" w:hAnsi="Arial" w:cs="Arial"/>
      <w:noProof/>
      <w:snapToGrid w:val="0"/>
      <w:color w:val="000000"/>
      <w:kern w:val="0"/>
      <w:sz w:val="19"/>
      <w:szCs w:val="19"/>
    </w:rPr>
  </w:style>
  <w:style w:type="character" w:customStyle="1" w:styleId="font21">
    <w:name w:val="font21"/>
    <w:basedOn w:val="DefaultParagraphFont"/>
    <w:rsid w:val="0035592C"/>
    <w:rPr>
      <w:rFonts w:ascii="Microsoft YaHei" w:eastAsia="Microsoft YaHei" w:hAnsi="Microsoft YaHei" w:hint="eastAsia"/>
      <w:b w:val="0"/>
      <w:bCs w:val="0"/>
      <w:i w:val="0"/>
      <w:iCs w:val="0"/>
      <w:strike w:val="0"/>
      <w:dstrike w:val="0"/>
      <w:color w:val="000000"/>
      <w:sz w:val="19"/>
      <w:szCs w:val="19"/>
      <w:u w:val="none"/>
      <w:effect w:val="none"/>
    </w:rPr>
  </w:style>
  <w:style w:type="character" w:customStyle="1" w:styleId="font31">
    <w:name w:val="font31"/>
    <w:basedOn w:val="DefaultParagraphFont"/>
    <w:rsid w:val="0035592C"/>
    <w:rPr>
      <w:rFonts w:ascii="Arial" w:hAnsi="Arial" w:cs="Arial" w:hint="default"/>
      <w:b w:val="0"/>
      <w:bCs w:val="0"/>
      <w:i w:val="0"/>
      <w:iCs w:val="0"/>
      <w:strike w:val="0"/>
      <w:dstrike w:val="0"/>
      <w:color w:val="000000"/>
      <w:sz w:val="19"/>
      <w:szCs w:val="19"/>
      <w:u w:val="none"/>
      <w:effect w:val="none"/>
    </w:rPr>
  </w:style>
  <w:style w:type="character" w:styleId="FollowedHyperlink">
    <w:name w:val="FollowedHyperlink"/>
    <w:basedOn w:val="DefaultParagraphFont"/>
    <w:rsid w:val="00ED0F11"/>
    <w:rPr>
      <w:color w:val="954F72" w:themeColor="followedHyperlink"/>
      <w:u w:val="single"/>
    </w:rPr>
  </w:style>
  <w:style w:type="character" w:customStyle="1" w:styleId="font11">
    <w:name w:val="font11"/>
    <w:basedOn w:val="DefaultParagraphFont"/>
    <w:rsid w:val="003A6FDD"/>
    <w:rPr>
      <w:rFonts w:ascii="Book Antiqua" w:hAnsi="Book Antiqua" w:hint="default"/>
      <w:b w:val="0"/>
      <w:bCs w:val="0"/>
      <w:i w:val="0"/>
      <w:iCs w:val="0"/>
      <w:strike w:val="0"/>
      <w:dstrike w:val="0"/>
      <w:color w:val="000000"/>
      <w:sz w:val="20"/>
      <w:szCs w:val="20"/>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8642">
      <w:bodyDiv w:val="1"/>
      <w:marLeft w:val="0"/>
      <w:marRight w:val="0"/>
      <w:marTop w:val="0"/>
      <w:marBottom w:val="0"/>
      <w:divBdr>
        <w:top w:val="none" w:sz="0" w:space="0" w:color="auto"/>
        <w:left w:val="none" w:sz="0" w:space="0" w:color="auto"/>
        <w:bottom w:val="none" w:sz="0" w:space="0" w:color="auto"/>
        <w:right w:val="none" w:sz="0" w:space="0" w:color="auto"/>
      </w:divBdr>
      <w:divsChild>
        <w:div w:id="1490705463">
          <w:marLeft w:val="0"/>
          <w:marRight w:val="0"/>
          <w:marTop w:val="0"/>
          <w:marBottom w:val="0"/>
          <w:divBdr>
            <w:top w:val="none" w:sz="0" w:space="0" w:color="auto"/>
            <w:left w:val="none" w:sz="0" w:space="0" w:color="auto"/>
            <w:bottom w:val="none" w:sz="0" w:space="0" w:color="auto"/>
            <w:right w:val="none" w:sz="0" w:space="0" w:color="auto"/>
          </w:divBdr>
        </w:div>
        <w:div w:id="1450974649">
          <w:marLeft w:val="0"/>
          <w:marRight w:val="0"/>
          <w:marTop w:val="0"/>
          <w:marBottom w:val="0"/>
          <w:divBdr>
            <w:top w:val="none" w:sz="0" w:space="0" w:color="auto"/>
            <w:left w:val="none" w:sz="0" w:space="0" w:color="auto"/>
            <w:bottom w:val="none" w:sz="0" w:space="0" w:color="auto"/>
            <w:right w:val="none" w:sz="0" w:space="0" w:color="auto"/>
          </w:divBdr>
        </w:div>
      </w:divsChild>
    </w:div>
    <w:div w:id="3673211">
      <w:bodyDiv w:val="1"/>
      <w:marLeft w:val="0"/>
      <w:marRight w:val="0"/>
      <w:marTop w:val="0"/>
      <w:marBottom w:val="0"/>
      <w:divBdr>
        <w:top w:val="none" w:sz="0" w:space="0" w:color="auto"/>
        <w:left w:val="none" w:sz="0" w:space="0" w:color="auto"/>
        <w:bottom w:val="none" w:sz="0" w:space="0" w:color="auto"/>
        <w:right w:val="none" w:sz="0" w:space="0" w:color="auto"/>
      </w:divBdr>
      <w:divsChild>
        <w:div w:id="172381283">
          <w:marLeft w:val="0"/>
          <w:marRight w:val="0"/>
          <w:marTop w:val="0"/>
          <w:marBottom w:val="0"/>
          <w:divBdr>
            <w:top w:val="none" w:sz="0" w:space="0" w:color="auto"/>
            <w:left w:val="none" w:sz="0" w:space="0" w:color="auto"/>
            <w:bottom w:val="none" w:sz="0" w:space="0" w:color="auto"/>
            <w:right w:val="none" w:sz="0" w:space="0" w:color="auto"/>
          </w:divBdr>
        </w:div>
        <w:div w:id="2065060995">
          <w:marLeft w:val="0"/>
          <w:marRight w:val="0"/>
          <w:marTop w:val="0"/>
          <w:marBottom w:val="0"/>
          <w:divBdr>
            <w:top w:val="none" w:sz="0" w:space="0" w:color="auto"/>
            <w:left w:val="none" w:sz="0" w:space="0" w:color="auto"/>
            <w:bottom w:val="none" w:sz="0" w:space="0" w:color="auto"/>
            <w:right w:val="none" w:sz="0" w:space="0" w:color="auto"/>
          </w:divBdr>
        </w:div>
        <w:div w:id="1403717912">
          <w:marLeft w:val="0"/>
          <w:marRight w:val="0"/>
          <w:marTop w:val="0"/>
          <w:marBottom w:val="0"/>
          <w:divBdr>
            <w:top w:val="none" w:sz="0" w:space="0" w:color="auto"/>
            <w:left w:val="none" w:sz="0" w:space="0" w:color="auto"/>
            <w:bottom w:val="none" w:sz="0" w:space="0" w:color="auto"/>
            <w:right w:val="none" w:sz="0" w:space="0" w:color="auto"/>
          </w:divBdr>
        </w:div>
        <w:div w:id="2050916018">
          <w:marLeft w:val="0"/>
          <w:marRight w:val="0"/>
          <w:marTop w:val="0"/>
          <w:marBottom w:val="0"/>
          <w:divBdr>
            <w:top w:val="none" w:sz="0" w:space="0" w:color="auto"/>
            <w:left w:val="none" w:sz="0" w:space="0" w:color="auto"/>
            <w:bottom w:val="none" w:sz="0" w:space="0" w:color="auto"/>
            <w:right w:val="none" w:sz="0" w:space="0" w:color="auto"/>
          </w:divBdr>
        </w:div>
      </w:divsChild>
    </w:div>
    <w:div w:id="10957411">
      <w:bodyDiv w:val="1"/>
      <w:marLeft w:val="0"/>
      <w:marRight w:val="0"/>
      <w:marTop w:val="0"/>
      <w:marBottom w:val="0"/>
      <w:divBdr>
        <w:top w:val="none" w:sz="0" w:space="0" w:color="auto"/>
        <w:left w:val="none" w:sz="0" w:space="0" w:color="auto"/>
        <w:bottom w:val="none" w:sz="0" w:space="0" w:color="auto"/>
        <w:right w:val="none" w:sz="0" w:space="0" w:color="auto"/>
      </w:divBdr>
      <w:divsChild>
        <w:div w:id="588270775">
          <w:marLeft w:val="0"/>
          <w:marRight w:val="0"/>
          <w:marTop w:val="0"/>
          <w:marBottom w:val="0"/>
          <w:divBdr>
            <w:top w:val="none" w:sz="0" w:space="0" w:color="auto"/>
            <w:left w:val="none" w:sz="0" w:space="0" w:color="auto"/>
            <w:bottom w:val="none" w:sz="0" w:space="0" w:color="auto"/>
            <w:right w:val="none" w:sz="0" w:space="0" w:color="auto"/>
          </w:divBdr>
        </w:div>
      </w:divsChild>
    </w:div>
    <w:div w:id="17197991">
      <w:bodyDiv w:val="1"/>
      <w:marLeft w:val="0"/>
      <w:marRight w:val="0"/>
      <w:marTop w:val="0"/>
      <w:marBottom w:val="0"/>
      <w:divBdr>
        <w:top w:val="none" w:sz="0" w:space="0" w:color="auto"/>
        <w:left w:val="none" w:sz="0" w:space="0" w:color="auto"/>
        <w:bottom w:val="none" w:sz="0" w:space="0" w:color="auto"/>
        <w:right w:val="none" w:sz="0" w:space="0" w:color="auto"/>
      </w:divBdr>
      <w:divsChild>
        <w:div w:id="917786879">
          <w:marLeft w:val="0"/>
          <w:marRight w:val="0"/>
          <w:marTop w:val="0"/>
          <w:marBottom w:val="0"/>
          <w:divBdr>
            <w:top w:val="none" w:sz="0" w:space="0" w:color="auto"/>
            <w:left w:val="none" w:sz="0" w:space="0" w:color="auto"/>
            <w:bottom w:val="none" w:sz="0" w:space="0" w:color="auto"/>
            <w:right w:val="none" w:sz="0" w:space="0" w:color="auto"/>
          </w:divBdr>
        </w:div>
      </w:divsChild>
    </w:div>
    <w:div w:id="26755797">
      <w:bodyDiv w:val="1"/>
      <w:marLeft w:val="0"/>
      <w:marRight w:val="0"/>
      <w:marTop w:val="0"/>
      <w:marBottom w:val="0"/>
      <w:divBdr>
        <w:top w:val="none" w:sz="0" w:space="0" w:color="auto"/>
        <w:left w:val="none" w:sz="0" w:space="0" w:color="auto"/>
        <w:bottom w:val="none" w:sz="0" w:space="0" w:color="auto"/>
        <w:right w:val="none" w:sz="0" w:space="0" w:color="auto"/>
      </w:divBdr>
      <w:divsChild>
        <w:div w:id="678241452">
          <w:marLeft w:val="0"/>
          <w:marRight w:val="0"/>
          <w:marTop w:val="0"/>
          <w:marBottom w:val="0"/>
          <w:divBdr>
            <w:top w:val="none" w:sz="0" w:space="0" w:color="auto"/>
            <w:left w:val="none" w:sz="0" w:space="0" w:color="auto"/>
            <w:bottom w:val="none" w:sz="0" w:space="0" w:color="auto"/>
            <w:right w:val="none" w:sz="0" w:space="0" w:color="auto"/>
          </w:divBdr>
        </w:div>
        <w:div w:id="2078941786">
          <w:marLeft w:val="0"/>
          <w:marRight w:val="0"/>
          <w:marTop w:val="0"/>
          <w:marBottom w:val="0"/>
          <w:divBdr>
            <w:top w:val="none" w:sz="0" w:space="0" w:color="auto"/>
            <w:left w:val="none" w:sz="0" w:space="0" w:color="auto"/>
            <w:bottom w:val="none" w:sz="0" w:space="0" w:color="auto"/>
            <w:right w:val="none" w:sz="0" w:space="0" w:color="auto"/>
          </w:divBdr>
        </w:div>
        <w:div w:id="1895390955">
          <w:marLeft w:val="0"/>
          <w:marRight w:val="0"/>
          <w:marTop w:val="0"/>
          <w:marBottom w:val="0"/>
          <w:divBdr>
            <w:top w:val="none" w:sz="0" w:space="0" w:color="auto"/>
            <w:left w:val="none" w:sz="0" w:space="0" w:color="auto"/>
            <w:bottom w:val="none" w:sz="0" w:space="0" w:color="auto"/>
            <w:right w:val="none" w:sz="0" w:space="0" w:color="auto"/>
          </w:divBdr>
        </w:div>
        <w:div w:id="2069913819">
          <w:marLeft w:val="0"/>
          <w:marRight w:val="0"/>
          <w:marTop w:val="0"/>
          <w:marBottom w:val="0"/>
          <w:divBdr>
            <w:top w:val="none" w:sz="0" w:space="0" w:color="auto"/>
            <w:left w:val="none" w:sz="0" w:space="0" w:color="auto"/>
            <w:bottom w:val="none" w:sz="0" w:space="0" w:color="auto"/>
            <w:right w:val="none" w:sz="0" w:space="0" w:color="auto"/>
          </w:divBdr>
        </w:div>
      </w:divsChild>
    </w:div>
    <w:div w:id="43219315">
      <w:bodyDiv w:val="1"/>
      <w:marLeft w:val="0"/>
      <w:marRight w:val="0"/>
      <w:marTop w:val="0"/>
      <w:marBottom w:val="0"/>
      <w:divBdr>
        <w:top w:val="none" w:sz="0" w:space="0" w:color="auto"/>
        <w:left w:val="none" w:sz="0" w:space="0" w:color="auto"/>
        <w:bottom w:val="none" w:sz="0" w:space="0" w:color="auto"/>
        <w:right w:val="none" w:sz="0" w:space="0" w:color="auto"/>
      </w:divBdr>
    </w:div>
    <w:div w:id="71703676">
      <w:bodyDiv w:val="1"/>
      <w:marLeft w:val="0"/>
      <w:marRight w:val="0"/>
      <w:marTop w:val="0"/>
      <w:marBottom w:val="0"/>
      <w:divBdr>
        <w:top w:val="none" w:sz="0" w:space="0" w:color="auto"/>
        <w:left w:val="none" w:sz="0" w:space="0" w:color="auto"/>
        <w:bottom w:val="none" w:sz="0" w:space="0" w:color="auto"/>
        <w:right w:val="none" w:sz="0" w:space="0" w:color="auto"/>
      </w:divBdr>
    </w:div>
    <w:div w:id="71856663">
      <w:bodyDiv w:val="1"/>
      <w:marLeft w:val="0"/>
      <w:marRight w:val="0"/>
      <w:marTop w:val="0"/>
      <w:marBottom w:val="0"/>
      <w:divBdr>
        <w:top w:val="none" w:sz="0" w:space="0" w:color="auto"/>
        <w:left w:val="none" w:sz="0" w:space="0" w:color="auto"/>
        <w:bottom w:val="none" w:sz="0" w:space="0" w:color="auto"/>
        <w:right w:val="none" w:sz="0" w:space="0" w:color="auto"/>
      </w:divBdr>
      <w:divsChild>
        <w:div w:id="1139566021">
          <w:marLeft w:val="0"/>
          <w:marRight w:val="0"/>
          <w:marTop w:val="0"/>
          <w:marBottom w:val="0"/>
          <w:divBdr>
            <w:top w:val="none" w:sz="0" w:space="0" w:color="auto"/>
            <w:left w:val="none" w:sz="0" w:space="0" w:color="auto"/>
            <w:bottom w:val="none" w:sz="0" w:space="0" w:color="auto"/>
            <w:right w:val="none" w:sz="0" w:space="0" w:color="auto"/>
          </w:divBdr>
        </w:div>
      </w:divsChild>
    </w:div>
    <w:div w:id="82844340">
      <w:bodyDiv w:val="1"/>
      <w:marLeft w:val="0"/>
      <w:marRight w:val="0"/>
      <w:marTop w:val="0"/>
      <w:marBottom w:val="0"/>
      <w:divBdr>
        <w:top w:val="none" w:sz="0" w:space="0" w:color="auto"/>
        <w:left w:val="none" w:sz="0" w:space="0" w:color="auto"/>
        <w:bottom w:val="none" w:sz="0" w:space="0" w:color="auto"/>
        <w:right w:val="none" w:sz="0" w:space="0" w:color="auto"/>
      </w:divBdr>
      <w:divsChild>
        <w:div w:id="1459452292">
          <w:marLeft w:val="0"/>
          <w:marRight w:val="0"/>
          <w:marTop w:val="0"/>
          <w:marBottom w:val="0"/>
          <w:divBdr>
            <w:top w:val="none" w:sz="0" w:space="0" w:color="auto"/>
            <w:left w:val="none" w:sz="0" w:space="0" w:color="auto"/>
            <w:bottom w:val="none" w:sz="0" w:space="0" w:color="auto"/>
            <w:right w:val="none" w:sz="0" w:space="0" w:color="auto"/>
          </w:divBdr>
        </w:div>
        <w:div w:id="1502429915">
          <w:marLeft w:val="0"/>
          <w:marRight w:val="0"/>
          <w:marTop w:val="0"/>
          <w:marBottom w:val="0"/>
          <w:divBdr>
            <w:top w:val="none" w:sz="0" w:space="0" w:color="auto"/>
            <w:left w:val="none" w:sz="0" w:space="0" w:color="auto"/>
            <w:bottom w:val="none" w:sz="0" w:space="0" w:color="auto"/>
            <w:right w:val="none" w:sz="0" w:space="0" w:color="auto"/>
          </w:divBdr>
        </w:div>
      </w:divsChild>
    </w:div>
    <w:div w:id="90204002">
      <w:bodyDiv w:val="1"/>
      <w:marLeft w:val="0"/>
      <w:marRight w:val="0"/>
      <w:marTop w:val="0"/>
      <w:marBottom w:val="0"/>
      <w:divBdr>
        <w:top w:val="none" w:sz="0" w:space="0" w:color="auto"/>
        <w:left w:val="none" w:sz="0" w:space="0" w:color="auto"/>
        <w:bottom w:val="none" w:sz="0" w:space="0" w:color="auto"/>
        <w:right w:val="none" w:sz="0" w:space="0" w:color="auto"/>
      </w:divBdr>
    </w:div>
    <w:div w:id="151606132">
      <w:bodyDiv w:val="1"/>
      <w:marLeft w:val="0"/>
      <w:marRight w:val="0"/>
      <w:marTop w:val="0"/>
      <w:marBottom w:val="0"/>
      <w:divBdr>
        <w:top w:val="none" w:sz="0" w:space="0" w:color="auto"/>
        <w:left w:val="none" w:sz="0" w:space="0" w:color="auto"/>
        <w:bottom w:val="none" w:sz="0" w:space="0" w:color="auto"/>
        <w:right w:val="none" w:sz="0" w:space="0" w:color="auto"/>
      </w:divBdr>
      <w:divsChild>
        <w:div w:id="2083523406">
          <w:marLeft w:val="0"/>
          <w:marRight w:val="0"/>
          <w:marTop w:val="0"/>
          <w:marBottom w:val="0"/>
          <w:divBdr>
            <w:top w:val="none" w:sz="0" w:space="0" w:color="auto"/>
            <w:left w:val="none" w:sz="0" w:space="0" w:color="auto"/>
            <w:bottom w:val="none" w:sz="0" w:space="0" w:color="auto"/>
            <w:right w:val="none" w:sz="0" w:space="0" w:color="auto"/>
          </w:divBdr>
        </w:div>
      </w:divsChild>
    </w:div>
    <w:div w:id="176699032">
      <w:bodyDiv w:val="1"/>
      <w:marLeft w:val="0"/>
      <w:marRight w:val="0"/>
      <w:marTop w:val="0"/>
      <w:marBottom w:val="0"/>
      <w:divBdr>
        <w:top w:val="none" w:sz="0" w:space="0" w:color="auto"/>
        <w:left w:val="none" w:sz="0" w:space="0" w:color="auto"/>
        <w:bottom w:val="none" w:sz="0" w:space="0" w:color="auto"/>
        <w:right w:val="none" w:sz="0" w:space="0" w:color="auto"/>
      </w:divBdr>
      <w:divsChild>
        <w:div w:id="847646407">
          <w:marLeft w:val="0"/>
          <w:marRight w:val="0"/>
          <w:marTop w:val="0"/>
          <w:marBottom w:val="0"/>
          <w:divBdr>
            <w:top w:val="none" w:sz="0" w:space="0" w:color="auto"/>
            <w:left w:val="none" w:sz="0" w:space="0" w:color="auto"/>
            <w:bottom w:val="none" w:sz="0" w:space="0" w:color="auto"/>
            <w:right w:val="none" w:sz="0" w:space="0" w:color="auto"/>
          </w:divBdr>
        </w:div>
      </w:divsChild>
    </w:div>
    <w:div w:id="179705469">
      <w:bodyDiv w:val="1"/>
      <w:marLeft w:val="0"/>
      <w:marRight w:val="0"/>
      <w:marTop w:val="0"/>
      <w:marBottom w:val="0"/>
      <w:divBdr>
        <w:top w:val="none" w:sz="0" w:space="0" w:color="auto"/>
        <w:left w:val="none" w:sz="0" w:space="0" w:color="auto"/>
        <w:bottom w:val="none" w:sz="0" w:space="0" w:color="auto"/>
        <w:right w:val="none" w:sz="0" w:space="0" w:color="auto"/>
      </w:divBdr>
    </w:div>
    <w:div w:id="179857935">
      <w:bodyDiv w:val="1"/>
      <w:marLeft w:val="0"/>
      <w:marRight w:val="0"/>
      <w:marTop w:val="0"/>
      <w:marBottom w:val="0"/>
      <w:divBdr>
        <w:top w:val="none" w:sz="0" w:space="0" w:color="auto"/>
        <w:left w:val="none" w:sz="0" w:space="0" w:color="auto"/>
        <w:bottom w:val="none" w:sz="0" w:space="0" w:color="auto"/>
        <w:right w:val="none" w:sz="0" w:space="0" w:color="auto"/>
      </w:divBdr>
      <w:divsChild>
        <w:div w:id="1994407341">
          <w:marLeft w:val="0"/>
          <w:marRight w:val="0"/>
          <w:marTop w:val="0"/>
          <w:marBottom w:val="0"/>
          <w:divBdr>
            <w:top w:val="none" w:sz="0" w:space="0" w:color="auto"/>
            <w:left w:val="none" w:sz="0" w:space="0" w:color="auto"/>
            <w:bottom w:val="none" w:sz="0" w:space="0" w:color="auto"/>
            <w:right w:val="none" w:sz="0" w:space="0" w:color="auto"/>
          </w:divBdr>
        </w:div>
      </w:divsChild>
    </w:div>
    <w:div w:id="182598583">
      <w:bodyDiv w:val="1"/>
      <w:marLeft w:val="0"/>
      <w:marRight w:val="0"/>
      <w:marTop w:val="0"/>
      <w:marBottom w:val="0"/>
      <w:divBdr>
        <w:top w:val="none" w:sz="0" w:space="0" w:color="auto"/>
        <w:left w:val="none" w:sz="0" w:space="0" w:color="auto"/>
        <w:bottom w:val="none" w:sz="0" w:space="0" w:color="auto"/>
        <w:right w:val="none" w:sz="0" w:space="0" w:color="auto"/>
      </w:divBdr>
      <w:divsChild>
        <w:div w:id="618798545">
          <w:marLeft w:val="0"/>
          <w:marRight w:val="0"/>
          <w:marTop w:val="0"/>
          <w:marBottom w:val="0"/>
          <w:divBdr>
            <w:top w:val="none" w:sz="0" w:space="0" w:color="auto"/>
            <w:left w:val="none" w:sz="0" w:space="0" w:color="auto"/>
            <w:bottom w:val="none" w:sz="0" w:space="0" w:color="auto"/>
            <w:right w:val="none" w:sz="0" w:space="0" w:color="auto"/>
          </w:divBdr>
        </w:div>
      </w:divsChild>
    </w:div>
    <w:div w:id="205528991">
      <w:bodyDiv w:val="1"/>
      <w:marLeft w:val="0"/>
      <w:marRight w:val="0"/>
      <w:marTop w:val="0"/>
      <w:marBottom w:val="0"/>
      <w:divBdr>
        <w:top w:val="none" w:sz="0" w:space="0" w:color="auto"/>
        <w:left w:val="none" w:sz="0" w:space="0" w:color="auto"/>
        <w:bottom w:val="none" w:sz="0" w:space="0" w:color="auto"/>
        <w:right w:val="none" w:sz="0" w:space="0" w:color="auto"/>
      </w:divBdr>
    </w:div>
    <w:div w:id="209919948">
      <w:bodyDiv w:val="1"/>
      <w:marLeft w:val="0"/>
      <w:marRight w:val="0"/>
      <w:marTop w:val="0"/>
      <w:marBottom w:val="0"/>
      <w:divBdr>
        <w:top w:val="none" w:sz="0" w:space="0" w:color="auto"/>
        <w:left w:val="none" w:sz="0" w:space="0" w:color="auto"/>
        <w:bottom w:val="none" w:sz="0" w:space="0" w:color="auto"/>
        <w:right w:val="none" w:sz="0" w:space="0" w:color="auto"/>
      </w:divBdr>
    </w:div>
    <w:div w:id="224075598">
      <w:bodyDiv w:val="1"/>
      <w:marLeft w:val="0"/>
      <w:marRight w:val="0"/>
      <w:marTop w:val="0"/>
      <w:marBottom w:val="0"/>
      <w:divBdr>
        <w:top w:val="none" w:sz="0" w:space="0" w:color="auto"/>
        <w:left w:val="none" w:sz="0" w:space="0" w:color="auto"/>
        <w:bottom w:val="none" w:sz="0" w:space="0" w:color="auto"/>
        <w:right w:val="none" w:sz="0" w:space="0" w:color="auto"/>
      </w:divBdr>
    </w:div>
    <w:div w:id="226426922">
      <w:bodyDiv w:val="1"/>
      <w:marLeft w:val="0"/>
      <w:marRight w:val="0"/>
      <w:marTop w:val="0"/>
      <w:marBottom w:val="0"/>
      <w:divBdr>
        <w:top w:val="none" w:sz="0" w:space="0" w:color="auto"/>
        <w:left w:val="none" w:sz="0" w:space="0" w:color="auto"/>
        <w:bottom w:val="none" w:sz="0" w:space="0" w:color="auto"/>
        <w:right w:val="none" w:sz="0" w:space="0" w:color="auto"/>
      </w:divBdr>
      <w:divsChild>
        <w:div w:id="713433263">
          <w:marLeft w:val="0"/>
          <w:marRight w:val="0"/>
          <w:marTop w:val="0"/>
          <w:marBottom w:val="0"/>
          <w:divBdr>
            <w:top w:val="none" w:sz="0" w:space="0" w:color="auto"/>
            <w:left w:val="none" w:sz="0" w:space="0" w:color="auto"/>
            <w:bottom w:val="none" w:sz="0" w:space="0" w:color="auto"/>
            <w:right w:val="none" w:sz="0" w:space="0" w:color="auto"/>
          </w:divBdr>
        </w:div>
        <w:div w:id="2016377865">
          <w:marLeft w:val="0"/>
          <w:marRight w:val="0"/>
          <w:marTop w:val="0"/>
          <w:marBottom w:val="0"/>
          <w:divBdr>
            <w:top w:val="none" w:sz="0" w:space="0" w:color="auto"/>
            <w:left w:val="none" w:sz="0" w:space="0" w:color="auto"/>
            <w:bottom w:val="none" w:sz="0" w:space="0" w:color="auto"/>
            <w:right w:val="none" w:sz="0" w:space="0" w:color="auto"/>
          </w:divBdr>
        </w:div>
      </w:divsChild>
    </w:div>
    <w:div w:id="228926035">
      <w:bodyDiv w:val="1"/>
      <w:marLeft w:val="0"/>
      <w:marRight w:val="0"/>
      <w:marTop w:val="0"/>
      <w:marBottom w:val="0"/>
      <w:divBdr>
        <w:top w:val="none" w:sz="0" w:space="0" w:color="auto"/>
        <w:left w:val="none" w:sz="0" w:space="0" w:color="auto"/>
        <w:bottom w:val="none" w:sz="0" w:space="0" w:color="auto"/>
        <w:right w:val="none" w:sz="0" w:space="0" w:color="auto"/>
      </w:divBdr>
      <w:divsChild>
        <w:div w:id="41294121">
          <w:marLeft w:val="0"/>
          <w:marRight w:val="0"/>
          <w:marTop w:val="0"/>
          <w:marBottom w:val="0"/>
          <w:divBdr>
            <w:top w:val="none" w:sz="0" w:space="0" w:color="auto"/>
            <w:left w:val="none" w:sz="0" w:space="0" w:color="auto"/>
            <w:bottom w:val="none" w:sz="0" w:space="0" w:color="auto"/>
            <w:right w:val="none" w:sz="0" w:space="0" w:color="auto"/>
          </w:divBdr>
        </w:div>
        <w:div w:id="1277981267">
          <w:marLeft w:val="0"/>
          <w:marRight w:val="0"/>
          <w:marTop w:val="0"/>
          <w:marBottom w:val="0"/>
          <w:divBdr>
            <w:top w:val="none" w:sz="0" w:space="0" w:color="auto"/>
            <w:left w:val="none" w:sz="0" w:space="0" w:color="auto"/>
            <w:bottom w:val="none" w:sz="0" w:space="0" w:color="auto"/>
            <w:right w:val="none" w:sz="0" w:space="0" w:color="auto"/>
          </w:divBdr>
        </w:div>
        <w:div w:id="269632620">
          <w:marLeft w:val="0"/>
          <w:marRight w:val="0"/>
          <w:marTop w:val="0"/>
          <w:marBottom w:val="0"/>
          <w:divBdr>
            <w:top w:val="none" w:sz="0" w:space="0" w:color="auto"/>
            <w:left w:val="none" w:sz="0" w:space="0" w:color="auto"/>
            <w:bottom w:val="none" w:sz="0" w:space="0" w:color="auto"/>
            <w:right w:val="none" w:sz="0" w:space="0" w:color="auto"/>
          </w:divBdr>
        </w:div>
      </w:divsChild>
    </w:div>
    <w:div w:id="230045134">
      <w:bodyDiv w:val="1"/>
      <w:marLeft w:val="0"/>
      <w:marRight w:val="0"/>
      <w:marTop w:val="0"/>
      <w:marBottom w:val="0"/>
      <w:divBdr>
        <w:top w:val="none" w:sz="0" w:space="0" w:color="auto"/>
        <w:left w:val="none" w:sz="0" w:space="0" w:color="auto"/>
        <w:bottom w:val="none" w:sz="0" w:space="0" w:color="auto"/>
        <w:right w:val="none" w:sz="0" w:space="0" w:color="auto"/>
      </w:divBdr>
    </w:div>
    <w:div w:id="244920002">
      <w:bodyDiv w:val="1"/>
      <w:marLeft w:val="0"/>
      <w:marRight w:val="0"/>
      <w:marTop w:val="0"/>
      <w:marBottom w:val="0"/>
      <w:divBdr>
        <w:top w:val="none" w:sz="0" w:space="0" w:color="auto"/>
        <w:left w:val="none" w:sz="0" w:space="0" w:color="auto"/>
        <w:bottom w:val="none" w:sz="0" w:space="0" w:color="auto"/>
        <w:right w:val="none" w:sz="0" w:space="0" w:color="auto"/>
      </w:divBdr>
      <w:divsChild>
        <w:div w:id="398409451">
          <w:marLeft w:val="0"/>
          <w:marRight w:val="0"/>
          <w:marTop w:val="0"/>
          <w:marBottom w:val="0"/>
          <w:divBdr>
            <w:top w:val="none" w:sz="0" w:space="0" w:color="auto"/>
            <w:left w:val="none" w:sz="0" w:space="0" w:color="auto"/>
            <w:bottom w:val="none" w:sz="0" w:space="0" w:color="auto"/>
            <w:right w:val="none" w:sz="0" w:space="0" w:color="auto"/>
          </w:divBdr>
          <w:divsChild>
            <w:div w:id="1749770130">
              <w:marLeft w:val="0"/>
              <w:marRight w:val="0"/>
              <w:marTop w:val="0"/>
              <w:marBottom w:val="0"/>
              <w:divBdr>
                <w:top w:val="none" w:sz="0" w:space="0" w:color="auto"/>
                <w:left w:val="none" w:sz="0" w:space="0" w:color="auto"/>
                <w:bottom w:val="none" w:sz="0" w:space="0" w:color="auto"/>
                <w:right w:val="none" w:sz="0" w:space="0" w:color="auto"/>
              </w:divBdr>
              <w:divsChild>
                <w:div w:id="814026155">
                  <w:marLeft w:val="0"/>
                  <w:marRight w:val="0"/>
                  <w:marTop w:val="0"/>
                  <w:marBottom w:val="0"/>
                  <w:divBdr>
                    <w:top w:val="none" w:sz="0" w:space="0" w:color="auto"/>
                    <w:left w:val="none" w:sz="0" w:space="0" w:color="auto"/>
                    <w:bottom w:val="none" w:sz="0" w:space="0" w:color="auto"/>
                    <w:right w:val="none" w:sz="0" w:space="0" w:color="auto"/>
                  </w:divBdr>
                  <w:divsChild>
                    <w:div w:id="1292706956">
                      <w:marLeft w:val="0"/>
                      <w:marRight w:val="0"/>
                      <w:marTop w:val="0"/>
                      <w:marBottom w:val="0"/>
                      <w:divBdr>
                        <w:top w:val="none" w:sz="0" w:space="0" w:color="auto"/>
                        <w:left w:val="none" w:sz="0" w:space="0" w:color="auto"/>
                        <w:bottom w:val="none" w:sz="0" w:space="0" w:color="auto"/>
                        <w:right w:val="none" w:sz="0" w:space="0" w:color="auto"/>
                      </w:divBdr>
                      <w:divsChild>
                        <w:div w:id="1558739525">
                          <w:marLeft w:val="0"/>
                          <w:marRight w:val="30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3735766">
          <w:marLeft w:val="0"/>
          <w:marRight w:val="0"/>
          <w:marTop w:val="0"/>
          <w:marBottom w:val="0"/>
          <w:divBdr>
            <w:top w:val="none" w:sz="0" w:space="0" w:color="auto"/>
            <w:left w:val="none" w:sz="0" w:space="0" w:color="auto"/>
            <w:bottom w:val="none" w:sz="0" w:space="0" w:color="auto"/>
            <w:right w:val="none" w:sz="0" w:space="0" w:color="auto"/>
          </w:divBdr>
          <w:divsChild>
            <w:div w:id="629672674">
              <w:marLeft w:val="0"/>
              <w:marRight w:val="0"/>
              <w:marTop w:val="0"/>
              <w:marBottom w:val="0"/>
              <w:divBdr>
                <w:top w:val="none" w:sz="0" w:space="0" w:color="auto"/>
                <w:left w:val="none" w:sz="0" w:space="0" w:color="auto"/>
                <w:bottom w:val="none" w:sz="0" w:space="0" w:color="auto"/>
                <w:right w:val="none" w:sz="0" w:space="0" w:color="auto"/>
              </w:divBdr>
              <w:divsChild>
                <w:div w:id="176622814">
                  <w:marLeft w:val="0"/>
                  <w:marRight w:val="0"/>
                  <w:marTop w:val="0"/>
                  <w:marBottom w:val="0"/>
                  <w:divBdr>
                    <w:top w:val="none" w:sz="0" w:space="0" w:color="auto"/>
                    <w:left w:val="none" w:sz="0" w:space="0" w:color="auto"/>
                    <w:bottom w:val="none" w:sz="0" w:space="0" w:color="auto"/>
                    <w:right w:val="none" w:sz="0" w:space="0" w:color="auto"/>
                  </w:divBdr>
                  <w:divsChild>
                    <w:div w:id="1757700633">
                      <w:marLeft w:val="0"/>
                      <w:marRight w:val="0"/>
                      <w:marTop w:val="0"/>
                      <w:marBottom w:val="0"/>
                      <w:divBdr>
                        <w:top w:val="none" w:sz="0" w:space="0" w:color="auto"/>
                        <w:left w:val="none" w:sz="0" w:space="0" w:color="auto"/>
                        <w:bottom w:val="none" w:sz="0" w:space="0" w:color="auto"/>
                        <w:right w:val="none" w:sz="0" w:space="0" w:color="auto"/>
                      </w:divBdr>
                      <w:divsChild>
                        <w:div w:id="935601324">
                          <w:marLeft w:val="0"/>
                          <w:marRight w:val="0"/>
                          <w:marTop w:val="0"/>
                          <w:marBottom w:val="0"/>
                          <w:divBdr>
                            <w:top w:val="none" w:sz="0" w:space="0" w:color="auto"/>
                            <w:left w:val="none" w:sz="0" w:space="0" w:color="auto"/>
                            <w:bottom w:val="none" w:sz="0" w:space="0" w:color="auto"/>
                            <w:right w:val="none" w:sz="0" w:space="0" w:color="auto"/>
                          </w:divBdr>
                          <w:divsChild>
                            <w:div w:id="1573002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7759623">
              <w:marLeft w:val="0"/>
              <w:marRight w:val="0"/>
              <w:marTop w:val="0"/>
              <w:marBottom w:val="0"/>
              <w:divBdr>
                <w:top w:val="none" w:sz="0" w:space="0" w:color="auto"/>
                <w:left w:val="none" w:sz="0" w:space="0" w:color="auto"/>
                <w:bottom w:val="none" w:sz="0" w:space="0" w:color="auto"/>
                <w:right w:val="none" w:sz="0" w:space="0" w:color="auto"/>
              </w:divBdr>
              <w:divsChild>
                <w:div w:id="415247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426403">
      <w:bodyDiv w:val="1"/>
      <w:marLeft w:val="0"/>
      <w:marRight w:val="0"/>
      <w:marTop w:val="0"/>
      <w:marBottom w:val="0"/>
      <w:divBdr>
        <w:top w:val="none" w:sz="0" w:space="0" w:color="auto"/>
        <w:left w:val="none" w:sz="0" w:space="0" w:color="auto"/>
        <w:bottom w:val="none" w:sz="0" w:space="0" w:color="auto"/>
        <w:right w:val="none" w:sz="0" w:space="0" w:color="auto"/>
      </w:divBdr>
      <w:divsChild>
        <w:div w:id="417868060">
          <w:marLeft w:val="0"/>
          <w:marRight w:val="0"/>
          <w:marTop w:val="0"/>
          <w:marBottom w:val="0"/>
          <w:divBdr>
            <w:top w:val="none" w:sz="0" w:space="0" w:color="auto"/>
            <w:left w:val="none" w:sz="0" w:space="0" w:color="auto"/>
            <w:bottom w:val="none" w:sz="0" w:space="0" w:color="auto"/>
            <w:right w:val="none" w:sz="0" w:space="0" w:color="auto"/>
          </w:divBdr>
        </w:div>
      </w:divsChild>
    </w:div>
    <w:div w:id="249389314">
      <w:bodyDiv w:val="1"/>
      <w:marLeft w:val="0"/>
      <w:marRight w:val="0"/>
      <w:marTop w:val="0"/>
      <w:marBottom w:val="0"/>
      <w:divBdr>
        <w:top w:val="none" w:sz="0" w:space="0" w:color="auto"/>
        <w:left w:val="none" w:sz="0" w:space="0" w:color="auto"/>
        <w:bottom w:val="none" w:sz="0" w:space="0" w:color="auto"/>
        <w:right w:val="none" w:sz="0" w:space="0" w:color="auto"/>
      </w:divBdr>
    </w:div>
    <w:div w:id="250092834">
      <w:bodyDiv w:val="1"/>
      <w:marLeft w:val="0"/>
      <w:marRight w:val="0"/>
      <w:marTop w:val="0"/>
      <w:marBottom w:val="0"/>
      <w:divBdr>
        <w:top w:val="none" w:sz="0" w:space="0" w:color="auto"/>
        <w:left w:val="none" w:sz="0" w:space="0" w:color="auto"/>
        <w:bottom w:val="none" w:sz="0" w:space="0" w:color="auto"/>
        <w:right w:val="none" w:sz="0" w:space="0" w:color="auto"/>
      </w:divBdr>
    </w:div>
    <w:div w:id="256600022">
      <w:bodyDiv w:val="1"/>
      <w:marLeft w:val="0"/>
      <w:marRight w:val="0"/>
      <w:marTop w:val="0"/>
      <w:marBottom w:val="0"/>
      <w:divBdr>
        <w:top w:val="none" w:sz="0" w:space="0" w:color="auto"/>
        <w:left w:val="none" w:sz="0" w:space="0" w:color="auto"/>
        <w:bottom w:val="none" w:sz="0" w:space="0" w:color="auto"/>
        <w:right w:val="none" w:sz="0" w:space="0" w:color="auto"/>
      </w:divBdr>
      <w:divsChild>
        <w:div w:id="448201714">
          <w:marLeft w:val="0"/>
          <w:marRight w:val="0"/>
          <w:marTop w:val="0"/>
          <w:marBottom w:val="0"/>
          <w:divBdr>
            <w:top w:val="none" w:sz="0" w:space="0" w:color="auto"/>
            <w:left w:val="none" w:sz="0" w:space="0" w:color="auto"/>
            <w:bottom w:val="none" w:sz="0" w:space="0" w:color="auto"/>
            <w:right w:val="none" w:sz="0" w:space="0" w:color="auto"/>
          </w:divBdr>
        </w:div>
      </w:divsChild>
    </w:div>
    <w:div w:id="290015234">
      <w:bodyDiv w:val="1"/>
      <w:marLeft w:val="0"/>
      <w:marRight w:val="0"/>
      <w:marTop w:val="0"/>
      <w:marBottom w:val="0"/>
      <w:divBdr>
        <w:top w:val="none" w:sz="0" w:space="0" w:color="auto"/>
        <w:left w:val="none" w:sz="0" w:space="0" w:color="auto"/>
        <w:bottom w:val="none" w:sz="0" w:space="0" w:color="auto"/>
        <w:right w:val="none" w:sz="0" w:space="0" w:color="auto"/>
      </w:divBdr>
      <w:divsChild>
        <w:div w:id="192309600">
          <w:marLeft w:val="0"/>
          <w:marRight w:val="0"/>
          <w:marTop w:val="0"/>
          <w:marBottom w:val="0"/>
          <w:divBdr>
            <w:top w:val="none" w:sz="0" w:space="0" w:color="auto"/>
            <w:left w:val="none" w:sz="0" w:space="0" w:color="auto"/>
            <w:bottom w:val="none" w:sz="0" w:space="0" w:color="auto"/>
            <w:right w:val="none" w:sz="0" w:space="0" w:color="auto"/>
          </w:divBdr>
        </w:div>
      </w:divsChild>
    </w:div>
    <w:div w:id="290477593">
      <w:bodyDiv w:val="1"/>
      <w:marLeft w:val="0"/>
      <w:marRight w:val="0"/>
      <w:marTop w:val="0"/>
      <w:marBottom w:val="0"/>
      <w:divBdr>
        <w:top w:val="none" w:sz="0" w:space="0" w:color="auto"/>
        <w:left w:val="none" w:sz="0" w:space="0" w:color="auto"/>
        <w:bottom w:val="none" w:sz="0" w:space="0" w:color="auto"/>
        <w:right w:val="none" w:sz="0" w:space="0" w:color="auto"/>
      </w:divBdr>
    </w:div>
    <w:div w:id="301272854">
      <w:bodyDiv w:val="1"/>
      <w:marLeft w:val="0"/>
      <w:marRight w:val="0"/>
      <w:marTop w:val="0"/>
      <w:marBottom w:val="0"/>
      <w:divBdr>
        <w:top w:val="none" w:sz="0" w:space="0" w:color="auto"/>
        <w:left w:val="none" w:sz="0" w:space="0" w:color="auto"/>
        <w:bottom w:val="none" w:sz="0" w:space="0" w:color="auto"/>
        <w:right w:val="none" w:sz="0" w:space="0" w:color="auto"/>
      </w:divBdr>
      <w:divsChild>
        <w:div w:id="1060052453">
          <w:marLeft w:val="0"/>
          <w:marRight w:val="0"/>
          <w:marTop w:val="0"/>
          <w:marBottom w:val="0"/>
          <w:divBdr>
            <w:top w:val="none" w:sz="0" w:space="0" w:color="auto"/>
            <w:left w:val="none" w:sz="0" w:space="0" w:color="auto"/>
            <w:bottom w:val="none" w:sz="0" w:space="0" w:color="auto"/>
            <w:right w:val="none" w:sz="0" w:space="0" w:color="auto"/>
          </w:divBdr>
        </w:div>
        <w:div w:id="2031291733">
          <w:marLeft w:val="0"/>
          <w:marRight w:val="0"/>
          <w:marTop w:val="0"/>
          <w:marBottom w:val="0"/>
          <w:divBdr>
            <w:top w:val="none" w:sz="0" w:space="0" w:color="auto"/>
            <w:left w:val="none" w:sz="0" w:space="0" w:color="auto"/>
            <w:bottom w:val="none" w:sz="0" w:space="0" w:color="auto"/>
            <w:right w:val="none" w:sz="0" w:space="0" w:color="auto"/>
          </w:divBdr>
        </w:div>
      </w:divsChild>
    </w:div>
    <w:div w:id="318920272">
      <w:bodyDiv w:val="1"/>
      <w:marLeft w:val="0"/>
      <w:marRight w:val="0"/>
      <w:marTop w:val="0"/>
      <w:marBottom w:val="0"/>
      <w:divBdr>
        <w:top w:val="none" w:sz="0" w:space="0" w:color="auto"/>
        <w:left w:val="none" w:sz="0" w:space="0" w:color="auto"/>
        <w:bottom w:val="none" w:sz="0" w:space="0" w:color="auto"/>
        <w:right w:val="none" w:sz="0" w:space="0" w:color="auto"/>
      </w:divBdr>
      <w:divsChild>
        <w:div w:id="1443501234">
          <w:marLeft w:val="0"/>
          <w:marRight w:val="0"/>
          <w:marTop w:val="0"/>
          <w:marBottom w:val="0"/>
          <w:divBdr>
            <w:top w:val="none" w:sz="0" w:space="0" w:color="auto"/>
            <w:left w:val="none" w:sz="0" w:space="0" w:color="auto"/>
            <w:bottom w:val="none" w:sz="0" w:space="0" w:color="auto"/>
            <w:right w:val="none" w:sz="0" w:space="0" w:color="auto"/>
          </w:divBdr>
        </w:div>
      </w:divsChild>
    </w:div>
    <w:div w:id="318920464">
      <w:bodyDiv w:val="1"/>
      <w:marLeft w:val="0"/>
      <w:marRight w:val="0"/>
      <w:marTop w:val="0"/>
      <w:marBottom w:val="0"/>
      <w:divBdr>
        <w:top w:val="none" w:sz="0" w:space="0" w:color="auto"/>
        <w:left w:val="none" w:sz="0" w:space="0" w:color="auto"/>
        <w:bottom w:val="none" w:sz="0" w:space="0" w:color="auto"/>
        <w:right w:val="none" w:sz="0" w:space="0" w:color="auto"/>
      </w:divBdr>
      <w:divsChild>
        <w:div w:id="994181372">
          <w:marLeft w:val="0"/>
          <w:marRight w:val="0"/>
          <w:marTop w:val="0"/>
          <w:marBottom w:val="0"/>
          <w:divBdr>
            <w:top w:val="none" w:sz="0" w:space="0" w:color="auto"/>
            <w:left w:val="none" w:sz="0" w:space="0" w:color="auto"/>
            <w:bottom w:val="none" w:sz="0" w:space="0" w:color="auto"/>
            <w:right w:val="none" w:sz="0" w:space="0" w:color="auto"/>
          </w:divBdr>
        </w:div>
        <w:div w:id="1467238966">
          <w:marLeft w:val="0"/>
          <w:marRight w:val="0"/>
          <w:marTop w:val="0"/>
          <w:marBottom w:val="0"/>
          <w:divBdr>
            <w:top w:val="none" w:sz="0" w:space="0" w:color="auto"/>
            <w:left w:val="none" w:sz="0" w:space="0" w:color="auto"/>
            <w:bottom w:val="none" w:sz="0" w:space="0" w:color="auto"/>
            <w:right w:val="none" w:sz="0" w:space="0" w:color="auto"/>
          </w:divBdr>
        </w:div>
      </w:divsChild>
    </w:div>
    <w:div w:id="327565283">
      <w:bodyDiv w:val="1"/>
      <w:marLeft w:val="0"/>
      <w:marRight w:val="0"/>
      <w:marTop w:val="0"/>
      <w:marBottom w:val="0"/>
      <w:divBdr>
        <w:top w:val="none" w:sz="0" w:space="0" w:color="auto"/>
        <w:left w:val="none" w:sz="0" w:space="0" w:color="auto"/>
        <w:bottom w:val="none" w:sz="0" w:space="0" w:color="auto"/>
        <w:right w:val="none" w:sz="0" w:space="0" w:color="auto"/>
      </w:divBdr>
      <w:divsChild>
        <w:div w:id="1699311256">
          <w:marLeft w:val="0"/>
          <w:marRight w:val="0"/>
          <w:marTop w:val="0"/>
          <w:marBottom w:val="0"/>
          <w:divBdr>
            <w:top w:val="none" w:sz="0" w:space="0" w:color="auto"/>
            <w:left w:val="none" w:sz="0" w:space="0" w:color="auto"/>
            <w:bottom w:val="none" w:sz="0" w:space="0" w:color="auto"/>
            <w:right w:val="none" w:sz="0" w:space="0" w:color="auto"/>
          </w:divBdr>
        </w:div>
        <w:div w:id="1396393060">
          <w:marLeft w:val="0"/>
          <w:marRight w:val="0"/>
          <w:marTop w:val="0"/>
          <w:marBottom w:val="0"/>
          <w:divBdr>
            <w:top w:val="none" w:sz="0" w:space="0" w:color="auto"/>
            <w:left w:val="none" w:sz="0" w:space="0" w:color="auto"/>
            <w:bottom w:val="none" w:sz="0" w:space="0" w:color="auto"/>
            <w:right w:val="none" w:sz="0" w:space="0" w:color="auto"/>
          </w:divBdr>
        </w:div>
        <w:div w:id="1082333734">
          <w:marLeft w:val="0"/>
          <w:marRight w:val="0"/>
          <w:marTop w:val="0"/>
          <w:marBottom w:val="0"/>
          <w:divBdr>
            <w:top w:val="none" w:sz="0" w:space="0" w:color="auto"/>
            <w:left w:val="none" w:sz="0" w:space="0" w:color="auto"/>
            <w:bottom w:val="none" w:sz="0" w:space="0" w:color="auto"/>
            <w:right w:val="none" w:sz="0" w:space="0" w:color="auto"/>
          </w:divBdr>
        </w:div>
        <w:div w:id="815952358">
          <w:marLeft w:val="0"/>
          <w:marRight w:val="0"/>
          <w:marTop w:val="0"/>
          <w:marBottom w:val="0"/>
          <w:divBdr>
            <w:top w:val="none" w:sz="0" w:space="0" w:color="auto"/>
            <w:left w:val="none" w:sz="0" w:space="0" w:color="auto"/>
            <w:bottom w:val="none" w:sz="0" w:space="0" w:color="auto"/>
            <w:right w:val="none" w:sz="0" w:space="0" w:color="auto"/>
          </w:divBdr>
        </w:div>
      </w:divsChild>
    </w:div>
    <w:div w:id="331186005">
      <w:bodyDiv w:val="1"/>
      <w:marLeft w:val="0"/>
      <w:marRight w:val="0"/>
      <w:marTop w:val="0"/>
      <w:marBottom w:val="0"/>
      <w:divBdr>
        <w:top w:val="none" w:sz="0" w:space="0" w:color="auto"/>
        <w:left w:val="none" w:sz="0" w:space="0" w:color="auto"/>
        <w:bottom w:val="none" w:sz="0" w:space="0" w:color="auto"/>
        <w:right w:val="none" w:sz="0" w:space="0" w:color="auto"/>
      </w:divBdr>
    </w:div>
    <w:div w:id="347996532">
      <w:bodyDiv w:val="1"/>
      <w:marLeft w:val="0"/>
      <w:marRight w:val="0"/>
      <w:marTop w:val="0"/>
      <w:marBottom w:val="0"/>
      <w:divBdr>
        <w:top w:val="none" w:sz="0" w:space="0" w:color="auto"/>
        <w:left w:val="none" w:sz="0" w:space="0" w:color="auto"/>
        <w:bottom w:val="none" w:sz="0" w:space="0" w:color="auto"/>
        <w:right w:val="none" w:sz="0" w:space="0" w:color="auto"/>
      </w:divBdr>
    </w:div>
    <w:div w:id="351107832">
      <w:bodyDiv w:val="1"/>
      <w:marLeft w:val="0"/>
      <w:marRight w:val="0"/>
      <w:marTop w:val="0"/>
      <w:marBottom w:val="0"/>
      <w:divBdr>
        <w:top w:val="none" w:sz="0" w:space="0" w:color="auto"/>
        <w:left w:val="none" w:sz="0" w:space="0" w:color="auto"/>
        <w:bottom w:val="none" w:sz="0" w:space="0" w:color="auto"/>
        <w:right w:val="none" w:sz="0" w:space="0" w:color="auto"/>
      </w:divBdr>
    </w:div>
    <w:div w:id="353191247">
      <w:bodyDiv w:val="1"/>
      <w:marLeft w:val="0"/>
      <w:marRight w:val="0"/>
      <w:marTop w:val="0"/>
      <w:marBottom w:val="0"/>
      <w:divBdr>
        <w:top w:val="none" w:sz="0" w:space="0" w:color="auto"/>
        <w:left w:val="none" w:sz="0" w:space="0" w:color="auto"/>
        <w:bottom w:val="none" w:sz="0" w:space="0" w:color="auto"/>
        <w:right w:val="none" w:sz="0" w:space="0" w:color="auto"/>
      </w:divBdr>
      <w:divsChild>
        <w:div w:id="1453131281">
          <w:marLeft w:val="0"/>
          <w:marRight w:val="0"/>
          <w:marTop w:val="0"/>
          <w:marBottom w:val="0"/>
          <w:divBdr>
            <w:top w:val="none" w:sz="0" w:space="0" w:color="auto"/>
            <w:left w:val="none" w:sz="0" w:space="0" w:color="auto"/>
            <w:bottom w:val="none" w:sz="0" w:space="0" w:color="auto"/>
            <w:right w:val="none" w:sz="0" w:space="0" w:color="auto"/>
          </w:divBdr>
        </w:div>
      </w:divsChild>
    </w:div>
    <w:div w:id="360015886">
      <w:bodyDiv w:val="1"/>
      <w:marLeft w:val="0"/>
      <w:marRight w:val="0"/>
      <w:marTop w:val="0"/>
      <w:marBottom w:val="0"/>
      <w:divBdr>
        <w:top w:val="none" w:sz="0" w:space="0" w:color="auto"/>
        <w:left w:val="none" w:sz="0" w:space="0" w:color="auto"/>
        <w:bottom w:val="none" w:sz="0" w:space="0" w:color="auto"/>
        <w:right w:val="none" w:sz="0" w:space="0" w:color="auto"/>
      </w:divBdr>
    </w:div>
    <w:div w:id="363675907">
      <w:bodyDiv w:val="1"/>
      <w:marLeft w:val="0"/>
      <w:marRight w:val="0"/>
      <w:marTop w:val="0"/>
      <w:marBottom w:val="0"/>
      <w:divBdr>
        <w:top w:val="none" w:sz="0" w:space="0" w:color="auto"/>
        <w:left w:val="none" w:sz="0" w:space="0" w:color="auto"/>
        <w:bottom w:val="none" w:sz="0" w:space="0" w:color="auto"/>
        <w:right w:val="none" w:sz="0" w:space="0" w:color="auto"/>
      </w:divBdr>
      <w:divsChild>
        <w:div w:id="2062748686">
          <w:marLeft w:val="0"/>
          <w:marRight w:val="0"/>
          <w:marTop w:val="0"/>
          <w:marBottom w:val="0"/>
          <w:divBdr>
            <w:top w:val="none" w:sz="0" w:space="0" w:color="auto"/>
            <w:left w:val="none" w:sz="0" w:space="0" w:color="auto"/>
            <w:bottom w:val="none" w:sz="0" w:space="0" w:color="auto"/>
            <w:right w:val="none" w:sz="0" w:space="0" w:color="auto"/>
          </w:divBdr>
        </w:div>
        <w:div w:id="1895391181">
          <w:marLeft w:val="0"/>
          <w:marRight w:val="0"/>
          <w:marTop w:val="0"/>
          <w:marBottom w:val="0"/>
          <w:divBdr>
            <w:top w:val="none" w:sz="0" w:space="0" w:color="auto"/>
            <w:left w:val="none" w:sz="0" w:space="0" w:color="auto"/>
            <w:bottom w:val="none" w:sz="0" w:space="0" w:color="auto"/>
            <w:right w:val="none" w:sz="0" w:space="0" w:color="auto"/>
          </w:divBdr>
        </w:div>
        <w:div w:id="1632395064">
          <w:marLeft w:val="0"/>
          <w:marRight w:val="0"/>
          <w:marTop w:val="0"/>
          <w:marBottom w:val="0"/>
          <w:divBdr>
            <w:top w:val="none" w:sz="0" w:space="0" w:color="auto"/>
            <w:left w:val="none" w:sz="0" w:space="0" w:color="auto"/>
            <w:bottom w:val="none" w:sz="0" w:space="0" w:color="auto"/>
            <w:right w:val="none" w:sz="0" w:space="0" w:color="auto"/>
          </w:divBdr>
        </w:div>
      </w:divsChild>
    </w:div>
    <w:div w:id="375399116">
      <w:bodyDiv w:val="1"/>
      <w:marLeft w:val="0"/>
      <w:marRight w:val="0"/>
      <w:marTop w:val="0"/>
      <w:marBottom w:val="0"/>
      <w:divBdr>
        <w:top w:val="none" w:sz="0" w:space="0" w:color="auto"/>
        <w:left w:val="none" w:sz="0" w:space="0" w:color="auto"/>
        <w:bottom w:val="none" w:sz="0" w:space="0" w:color="auto"/>
        <w:right w:val="none" w:sz="0" w:space="0" w:color="auto"/>
      </w:divBdr>
    </w:div>
    <w:div w:id="385228421">
      <w:bodyDiv w:val="1"/>
      <w:marLeft w:val="0"/>
      <w:marRight w:val="0"/>
      <w:marTop w:val="0"/>
      <w:marBottom w:val="0"/>
      <w:divBdr>
        <w:top w:val="none" w:sz="0" w:space="0" w:color="auto"/>
        <w:left w:val="none" w:sz="0" w:space="0" w:color="auto"/>
        <w:bottom w:val="none" w:sz="0" w:space="0" w:color="auto"/>
        <w:right w:val="none" w:sz="0" w:space="0" w:color="auto"/>
      </w:divBdr>
      <w:divsChild>
        <w:div w:id="2138907867">
          <w:marLeft w:val="0"/>
          <w:marRight w:val="0"/>
          <w:marTop w:val="0"/>
          <w:marBottom w:val="0"/>
          <w:divBdr>
            <w:top w:val="none" w:sz="0" w:space="0" w:color="auto"/>
            <w:left w:val="none" w:sz="0" w:space="0" w:color="auto"/>
            <w:bottom w:val="none" w:sz="0" w:space="0" w:color="auto"/>
            <w:right w:val="none" w:sz="0" w:space="0" w:color="auto"/>
          </w:divBdr>
        </w:div>
      </w:divsChild>
    </w:div>
    <w:div w:id="424693593">
      <w:bodyDiv w:val="1"/>
      <w:marLeft w:val="0"/>
      <w:marRight w:val="0"/>
      <w:marTop w:val="0"/>
      <w:marBottom w:val="0"/>
      <w:divBdr>
        <w:top w:val="none" w:sz="0" w:space="0" w:color="auto"/>
        <w:left w:val="none" w:sz="0" w:space="0" w:color="auto"/>
        <w:bottom w:val="none" w:sz="0" w:space="0" w:color="auto"/>
        <w:right w:val="none" w:sz="0" w:space="0" w:color="auto"/>
      </w:divBdr>
    </w:div>
    <w:div w:id="430593169">
      <w:bodyDiv w:val="1"/>
      <w:marLeft w:val="0"/>
      <w:marRight w:val="0"/>
      <w:marTop w:val="0"/>
      <w:marBottom w:val="0"/>
      <w:divBdr>
        <w:top w:val="none" w:sz="0" w:space="0" w:color="auto"/>
        <w:left w:val="none" w:sz="0" w:space="0" w:color="auto"/>
        <w:bottom w:val="none" w:sz="0" w:space="0" w:color="auto"/>
        <w:right w:val="none" w:sz="0" w:space="0" w:color="auto"/>
      </w:divBdr>
      <w:divsChild>
        <w:div w:id="932709291">
          <w:marLeft w:val="0"/>
          <w:marRight w:val="0"/>
          <w:marTop w:val="0"/>
          <w:marBottom w:val="0"/>
          <w:divBdr>
            <w:top w:val="none" w:sz="0" w:space="0" w:color="auto"/>
            <w:left w:val="none" w:sz="0" w:space="0" w:color="auto"/>
            <w:bottom w:val="none" w:sz="0" w:space="0" w:color="auto"/>
            <w:right w:val="none" w:sz="0" w:space="0" w:color="auto"/>
          </w:divBdr>
        </w:div>
        <w:div w:id="1207723152">
          <w:marLeft w:val="0"/>
          <w:marRight w:val="0"/>
          <w:marTop w:val="0"/>
          <w:marBottom w:val="0"/>
          <w:divBdr>
            <w:top w:val="none" w:sz="0" w:space="0" w:color="auto"/>
            <w:left w:val="none" w:sz="0" w:space="0" w:color="auto"/>
            <w:bottom w:val="none" w:sz="0" w:space="0" w:color="auto"/>
            <w:right w:val="none" w:sz="0" w:space="0" w:color="auto"/>
          </w:divBdr>
        </w:div>
      </w:divsChild>
    </w:div>
    <w:div w:id="440954761">
      <w:bodyDiv w:val="1"/>
      <w:marLeft w:val="0"/>
      <w:marRight w:val="0"/>
      <w:marTop w:val="0"/>
      <w:marBottom w:val="0"/>
      <w:divBdr>
        <w:top w:val="none" w:sz="0" w:space="0" w:color="auto"/>
        <w:left w:val="none" w:sz="0" w:space="0" w:color="auto"/>
        <w:bottom w:val="none" w:sz="0" w:space="0" w:color="auto"/>
        <w:right w:val="none" w:sz="0" w:space="0" w:color="auto"/>
      </w:divBdr>
      <w:divsChild>
        <w:div w:id="936600409">
          <w:marLeft w:val="0"/>
          <w:marRight w:val="0"/>
          <w:marTop w:val="0"/>
          <w:marBottom w:val="0"/>
          <w:divBdr>
            <w:top w:val="none" w:sz="0" w:space="0" w:color="auto"/>
            <w:left w:val="none" w:sz="0" w:space="0" w:color="auto"/>
            <w:bottom w:val="none" w:sz="0" w:space="0" w:color="auto"/>
            <w:right w:val="none" w:sz="0" w:space="0" w:color="auto"/>
          </w:divBdr>
        </w:div>
      </w:divsChild>
    </w:div>
    <w:div w:id="447352797">
      <w:bodyDiv w:val="1"/>
      <w:marLeft w:val="0"/>
      <w:marRight w:val="0"/>
      <w:marTop w:val="0"/>
      <w:marBottom w:val="0"/>
      <w:divBdr>
        <w:top w:val="none" w:sz="0" w:space="0" w:color="auto"/>
        <w:left w:val="none" w:sz="0" w:space="0" w:color="auto"/>
        <w:bottom w:val="none" w:sz="0" w:space="0" w:color="auto"/>
        <w:right w:val="none" w:sz="0" w:space="0" w:color="auto"/>
      </w:divBdr>
    </w:div>
    <w:div w:id="448621646">
      <w:bodyDiv w:val="1"/>
      <w:marLeft w:val="0"/>
      <w:marRight w:val="0"/>
      <w:marTop w:val="0"/>
      <w:marBottom w:val="0"/>
      <w:divBdr>
        <w:top w:val="none" w:sz="0" w:space="0" w:color="auto"/>
        <w:left w:val="none" w:sz="0" w:space="0" w:color="auto"/>
        <w:bottom w:val="none" w:sz="0" w:space="0" w:color="auto"/>
        <w:right w:val="none" w:sz="0" w:space="0" w:color="auto"/>
      </w:divBdr>
      <w:divsChild>
        <w:div w:id="307639096">
          <w:marLeft w:val="0"/>
          <w:marRight w:val="0"/>
          <w:marTop w:val="0"/>
          <w:marBottom w:val="0"/>
          <w:divBdr>
            <w:top w:val="none" w:sz="0" w:space="0" w:color="auto"/>
            <w:left w:val="none" w:sz="0" w:space="0" w:color="auto"/>
            <w:bottom w:val="none" w:sz="0" w:space="0" w:color="auto"/>
            <w:right w:val="none" w:sz="0" w:space="0" w:color="auto"/>
          </w:divBdr>
        </w:div>
      </w:divsChild>
    </w:div>
    <w:div w:id="454179905">
      <w:bodyDiv w:val="1"/>
      <w:marLeft w:val="0"/>
      <w:marRight w:val="0"/>
      <w:marTop w:val="0"/>
      <w:marBottom w:val="0"/>
      <w:divBdr>
        <w:top w:val="none" w:sz="0" w:space="0" w:color="auto"/>
        <w:left w:val="none" w:sz="0" w:space="0" w:color="auto"/>
        <w:bottom w:val="none" w:sz="0" w:space="0" w:color="auto"/>
        <w:right w:val="none" w:sz="0" w:space="0" w:color="auto"/>
      </w:divBdr>
      <w:divsChild>
        <w:div w:id="594674517">
          <w:marLeft w:val="0"/>
          <w:marRight w:val="0"/>
          <w:marTop w:val="0"/>
          <w:marBottom w:val="0"/>
          <w:divBdr>
            <w:top w:val="none" w:sz="0" w:space="0" w:color="auto"/>
            <w:left w:val="none" w:sz="0" w:space="0" w:color="auto"/>
            <w:bottom w:val="none" w:sz="0" w:space="0" w:color="auto"/>
            <w:right w:val="none" w:sz="0" w:space="0" w:color="auto"/>
          </w:divBdr>
        </w:div>
        <w:div w:id="1698264424">
          <w:marLeft w:val="0"/>
          <w:marRight w:val="0"/>
          <w:marTop w:val="0"/>
          <w:marBottom w:val="0"/>
          <w:divBdr>
            <w:top w:val="none" w:sz="0" w:space="0" w:color="auto"/>
            <w:left w:val="none" w:sz="0" w:space="0" w:color="auto"/>
            <w:bottom w:val="none" w:sz="0" w:space="0" w:color="auto"/>
            <w:right w:val="none" w:sz="0" w:space="0" w:color="auto"/>
          </w:divBdr>
        </w:div>
        <w:div w:id="808523596">
          <w:marLeft w:val="0"/>
          <w:marRight w:val="0"/>
          <w:marTop w:val="0"/>
          <w:marBottom w:val="0"/>
          <w:divBdr>
            <w:top w:val="none" w:sz="0" w:space="0" w:color="auto"/>
            <w:left w:val="none" w:sz="0" w:space="0" w:color="auto"/>
            <w:bottom w:val="none" w:sz="0" w:space="0" w:color="auto"/>
            <w:right w:val="none" w:sz="0" w:space="0" w:color="auto"/>
          </w:divBdr>
        </w:div>
        <w:div w:id="1614634170">
          <w:marLeft w:val="0"/>
          <w:marRight w:val="0"/>
          <w:marTop w:val="0"/>
          <w:marBottom w:val="0"/>
          <w:divBdr>
            <w:top w:val="none" w:sz="0" w:space="0" w:color="auto"/>
            <w:left w:val="none" w:sz="0" w:space="0" w:color="auto"/>
            <w:bottom w:val="none" w:sz="0" w:space="0" w:color="auto"/>
            <w:right w:val="none" w:sz="0" w:space="0" w:color="auto"/>
          </w:divBdr>
        </w:div>
        <w:div w:id="1975285429">
          <w:marLeft w:val="0"/>
          <w:marRight w:val="0"/>
          <w:marTop w:val="0"/>
          <w:marBottom w:val="0"/>
          <w:divBdr>
            <w:top w:val="none" w:sz="0" w:space="0" w:color="auto"/>
            <w:left w:val="none" w:sz="0" w:space="0" w:color="auto"/>
            <w:bottom w:val="none" w:sz="0" w:space="0" w:color="auto"/>
            <w:right w:val="none" w:sz="0" w:space="0" w:color="auto"/>
          </w:divBdr>
        </w:div>
        <w:div w:id="754784178">
          <w:marLeft w:val="0"/>
          <w:marRight w:val="0"/>
          <w:marTop w:val="0"/>
          <w:marBottom w:val="0"/>
          <w:divBdr>
            <w:top w:val="none" w:sz="0" w:space="0" w:color="auto"/>
            <w:left w:val="none" w:sz="0" w:space="0" w:color="auto"/>
            <w:bottom w:val="none" w:sz="0" w:space="0" w:color="auto"/>
            <w:right w:val="none" w:sz="0" w:space="0" w:color="auto"/>
          </w:divBdr>
        </w:div>
        <w:div w:id="500389740">
          <w:marLeft w:val="0"/>
          <w:marRight w:val="0"/>
          <w:marTop w:val="0"/>
          <w:marBottom w:val="0"/>
          <w:divBdr>
            <w:top w:val="none" w:sz="0" w:space="0" w:color="auto"/>
            <w:left w:val="none" w:sz="0" w:space="0" w:color="auto"/>
            <w:bottom w:val="none" w:sz="0" w:space="0" w:color="auto"/>
            <w:right w:val="none" w:sz="0" w:space="0" w:color="auto"/>
          </w:divBdr>
        </w:div>
        <w:div w:id="1861312133">
          <w:marLeft w:val="0"/>
          <w:marRight w:val="0"/>
          <w:marTop w:val="0"/>
          <w:marBottom w:val="0"/>
          <w:divBdr>
            <w:top w:val="none" w:sz="0" w:space="0" w:color="auto"/>
            <w:left w:val="none" w:sz="0" w:space="0" w:color="auto"/>
            <w:bottom w:val="none" w:sz="0" w:space="0" w:color="auto"/>
            <w:right w:val="none" w:sz="0" w:space="0" w:color="auto"/>
          </w:divBdr>
        </w:div>
        <w:div w:id="905070483">
          <w:marLeft w:val="0"/>
          <w:marRight w:val="0"/>
          <w:marTop w:val="0"/>
          <w:marBottom w:val="0"/>
          <w:divBdr>
            <w:top w:val="none" w:sz="0" w:space="0" w:color="auto"/>
            <w:left w:val="none" w:sz="0" w:space="0" w:color="auto"/>
            <w:bottom w:val="none" w:sz="0" w:space="0" w:color="auto"/>
            <w:right w:val="none" w:sz="0" w:space="0" w:color="auto"/>
          </w:divBdr>
        </w:div>
        <w:div w:id="2000185511">
          <w:marLeft w:val="0"/>
          <w:marRight w:val="0"/>
          <w:marTop w:val="0"/>
          <w:marBottom w:val="0"/>
          <w:divBdr>
            <w:top w:val="none" w:sz="0" w:space="0" w:color="auto"/>
            <w:left w:val="none" w:sz="0" w:space="0" w:color="auto"/>
            <w:bottom w:val="none" w:sz="0" w:space="0" w:color="auto"/>
            <w:right w:val="none" w:sz="0" w:space="0" w:color="auto"/>
          </w:divBdr>
        </w:div>
      </w:divsChild>
    </w:div>
    <w:div w:id="458570992">
      <w:bodyDiv w:val="1"/>
      <w:marLeft w:val="0"/>
      <w:marRight w:val="0"/>
      <w:marTop w:val="0"/>
      <w:marBottom w:val="0"/>
      <w:divBdr>
        <w:top w:val="none" w:sz="0" w:space="0" w:color="auto"/>
        <w:left w:val="none" w:sz="0" w:space="0" w:color="auto"/>
        <w:bottom w:val="none" w:sz="0" w:space="0" w:color="auto"/>
        <w:right w:val="none" w:sz="0" w:space="0" w:color="auto"/>
      </w:divBdr>
      <w:divsChild>
        <w:div w:id="2144348703">
          <w:marLeft w:val="0"/>
          <w:marRight w:val="0"/>
          <w:marTop w:val="0"/>
          <w:marBottom w:val="0"/>
          <w:divBdr>
            <w:top w:val="none" w:sz="0" w:space="0" w:color="auto"/>
            <w:left w:val="none" w:sz="0" w:space="0" w:color="auto"/>
            <w:bottom w:val="none" w:sz="0" w:space="0" w:color="auto"/>
            <w:right w:val="none" w:sz="0" w:space="0" w:color="auto"/>
          </w:divBdr>
        </w:div>
      </w:divsChild>
    </w:div>
    <w:div w:id="460877947">
      <w:bodyDiv w:val="1"/>
      <w:marLeft w:val="0"/>
      <w:marRight w:val="0"/>
      <w:marTop w:val="0"/>
      <w:marBottom w:val="0"/>
      <w:divBdr>
        <w:top w:val="none" w:sz="0" w:space="0" w:color="auto"/>
        <w:left w:val="none" w:sz="0" w:space="0" w:color="auto"/>
        <w:bottom w:val="none" w:sz="0" w:space="0" w:color="auto"/>
        <w:right w:val="none" w:sz="0" w:space="0" w:color="auto"/>
      </w:divBdr>
    </w:div>
    <w:div w:id="463233107">
      <w:bodyDiv w:val="1"/>
      <w:marLeft w:val="0"/>
      <w:marRight w:val="0"/>
      <w:marTop w:val="0"/>
      <w:marBottom w:val="0"/>
      <w:divBdr>
        <w:top w:val="none" w:sz="0" w:space="0" w:color="auto"/>
        <w:left w:val="none" w:sz="0" w:space="0" w:color="auto"/>
        <w:bottom w:val="none" w:sz="0" w:space="0" w:color="auto"/>
        <w:right w:val="none" w:sz="0" w:space="0" w:color="auto"/>
      </w:divBdr>
      <w:divsChild>
        <w:div w:id="1607425351">
          <w:marLeft w:val="0"/>
          <w:marRight w:val="0"/>
          <w:marTop w:val="0"/>
          <w:marBottom w:val="0"/>
          <w:divBdr>
            <w:top w:val="none" w:sz="0" w:space="0" w:color="auto"/>
            <w:left w:val="none" w:sz="0" w:space="0" w:color="auto"/>
            <w:bottom w:val="none" w:sz="0" w:space="0" w:color="auto"/>
            <w:right w:val="none" w:sz="0" w:space="0" w:color="auto"/>
          </w:divBdr>
          <w:divsChild>
            <w:div w:id="1531139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6163798">
      <w:bodyDiv w:val="1"/>
      <w:marLeft w:val="0"/>
      <w:marRight w:val="0"/>
      <w:marTop w:val="0"/>
      <w:marBottom w:val="0"/>
      <w:divBdr>
        <w:top w:val="none" w:sz="0" w:space="0" w:color="auto"/>
        <w:left w:val="none" w:sz="0" w:space="0" w:color="auto"/>
        <w:bottom w:val="none" w:sz="0" w:space="0" w:color="auto"/>
        <w:right w:val="none" w:sz="0" w:space="0" w:color="auto"/>
      </w:divBdr>
      <w:divsChild>
        <w:div w:id="298458904">
          <w:marLeft w:val="0"/>
          <w:marRight w:val="0"/>
          <w:marTop w:val="0"/>
          <w:marBottom w:val="0"/>
          <w:divBdr>
            <w:top w:val="none" w:sz="0" w:space="0" w:color="auto"/>
            <w:left w:val="none" w:sz="0" w:space="0" w:color="auto"/>
            <w:bottom w:val="none" w:sz="0" w:space="0" w:color="auto"/>
            <w:right w:val="none" w:sz="0" w:space="0" w:color="auto"/>
          </w:divBdr>
          <w:divsChild>
            <w:div w:id="879321722">
              <w:marLeft w:val="0"/>
              <w:marRight w:val="0"/>
              <w:marTop w:val="0"/>
              <w:marBottom w:val="0"/>
              <w:divBdr>
                <w:top w:val="none" w:sz="0" w:space="0" w:color="auto"/>
                <w:left w:val="none" w:sz="0" w:space="0" w:color="auto"/>
                <w:bottom w:val="none" w:sz="0" w:space="0" w:color="auto"/>
                <w:right w:val="none" w:sz="0" w:space="0" w:color="auto"/>
              </w:divBdr>
              <w:divsChild>
                <w:div w:id="932132799">
                  <w:marLeft w:val="0"/>
                  <w:marRight w:val="0"/>
                  <w:marTop w:val="0"/>
                  <w:marBottom w:val="0"/>
                  <w:divBdr>
                    <w:top w:val="none" w:sz="0" w:space="0" w:color="auto"/>
                    <w:left w:val="none" w:sz="0" w:space="0" w:color="auto"/>
                    <w:bottom w:val="none" w:sz="0" w:space="0" w:color="auto"/>
                    <w:right w:val="none" w:sz="0" w:space="0" w:color="auto"/>
                  </w:divBdr>
                  <w:divsChild>
                    <w:div w:id="1788546607">
                      <w:marLeft w:val="0"/>
                      <w:marRight w:val="0"/>
                      <w:marTop w:val="0"/>
                      <w:marBottom w:val="0"/>
                      <w:divBdr>
                        <w:top w:val="none" w:sz="0" w:space="0" w:color="auto"/>
                        <w:left w:val="none" w:sz="0" w:space="0" w:color="auto"/>
                        <w:bottom w:val="none" w:sz="0" w:space="0" w:color="auto"/>
                        <w:right w:val="none" w:sz="0" w:space="0" w:color="auto"/>
                      </w:divBdr>
                      <w:divsChild>
                        <w:div w:id="666322551">
                          <w:marLeft w:val="0"/>
                          <w:marRight w:val="30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4677637">
          <w:marLeft w:val="0"/>
          <w:marRight w:val="0"/>
          <w:marTop w:val="0"/>
          <w:marBottom w:val="0"/>
          <w:divBdr>
            <w:top w:val="none" w:sz="0" w:space="0" w:color="auto"/>
            <w:left w:val="none" w:sz="0" w:space="0" w:color="auto"/>
            <w:bottom w:val="none" w:sz="0" w:space="0" w:color="auto"/>
            <w:right w:val="none" w:sz="0" w:space="0" w:color="auto"/>
          </w:divBdr>
          <w:divsChild>
            <w:div w:id="1874882000">
              <w:marLeft w:val="0"/>
              <w:marRight w:val="0"/>
              <w:marTop w:val="0"/>
              <w:marBottom w:val="0"/>
              <w:divBdr>
                <w:top w:val="none" w:sz="0" w:space="0" w:color="auto"/>
                <w:left w:val="none" w:sz="0" w:space="0" w:color="auto"/>
                <w:bottom w:val="none" w:sz="0" w:space="0" w:color="auto"/>
                <w:right w:val="none" w:sz="0" w:space="0" w:color="auto"/>
              </w:divBdr>
              <w:divsChild>
                <w:div w:id="1179386619">
                  <w:marLeft w:val="0"/>
                  <w:marRight w:val="0"/>
                  <w:marTop w:val="0"/>
                  <w:marBottom w:val="0"/>
                  <w:divBdr>
                    <w:top w:val="none" w:sz="0" w:space="0" w:color="auto"/>
                    <w:left w:val="none" w:sz="0" w:space="0" w:color="auto"/>
                    <w:bottom w:val="none" w:sz="0" w:space="0" w:color="auto"/>
                    <w:right w:val="none" w:sz="0" w:space="0" w:color="auto"/>
                  </w:divBdr>
                  <w:divsChild>
                    <w:div w:id="1399863318">
                      <w:marLeft w:val="0"/>
                      <w:marRight w:val="0"/>
                      <w:marTop w:val="0"/>
                      <w:marBottom w:val="0"/>
                      <w:divBdr>
                        <w:top w:val="none" w:sz="0" w:space="0" w:color="auto"/>
                        <w:left w:val="none" w:sz="0" w:space="0" w:color="auto"/>
                        <w:bottom w:val="none" w:sz="0" w:space="0" w:color="auto"/>
                        <w:right w:val="none" w:sz="0" w:space="0" w:color="auto"/>
                      </w:divBdr>
                      <w:divsChild>
                        <w:div w:id="1563826420">
                          <w:marLeft w:val="0"/>
                          <w:marRight w:val="0"/>
                          <w:marTop w:val="0"/>
                          <w:marBottom w:val="0"/>
                          <w:divBdr>
                            <w:top w:val="none" w:sz="0" w:space="0" w:color="auto"/>
                            <w:left w:val="none" w:sz="0" w:space="0" w:color="auto"/>
                            <w:bottom w:val="none" w:sz="0" w:space="0" w:color="auto"/>
                            <w:right w:val="none" w:sz="0" w:space="0" w:color="auto"/>
                          </w:divBdr>
                          <w:divsChild>
                            <w:div w:id="1697076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0374641">
              <w:marLeft w:val="0"/>
              <w:marRight w:val="0"/>
              <w:marTop w:val="0"/>
              <w:marBottom w:val="0"/>
              <w:divBdr>
                <w:top w:val="none" w:sz="0" w:space="0" w:color="auto"/>
                <w:left w:val="none" w:sz="0" w:space="0" w:color="auto"/>
                <w:bottom w:val="none" w:sz="0" w:space="0" w:color="auto"/>
                <w:right w:val="none" w:sz="0" w:space="0" w:color="auto"/>
              </w:divBdr>
              <w:divsChild>
                <w:div w:id="1595044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1510832">
      <w:bodyDiv w:val="1"/>
      <w:marLeft w:val="0"/>
      <w:marRight w:val="0"/>
      <w:marTop w:val="0"/>
      <w:marBottom w:val="0"/>
      <w:divBdr>
        <w:top w:val="none" w:sz="0" w:space="0" w:color="auto"/>
        <w:left w:val="none" w:sz="0" w:space="0" w:color="auto"/>
        <w:bottom w:val="none" w:sz="0" w:space="0" w:color="auto"/>
        <w:right w:val="none" w:sz="0" w:space="0" w:color="auto"/>
      </w:divBdr>
    </w:div>
    <w:div w:id="484274811">
      <w:bodyDiv w:val="1"/>
      <w:marLeft w:val="0"/>
      <w:marRight w:val="0"/>
      <w:marTop w:val="0"/>
      <w:marBottom w:val="0"/>
      <w:divBdr>
        <w:top w:val="none" w:sz="0" w:space="0" w:color="auto"/>
        <w:left w:val="none" w:sz="0" w:space="0" w:color="auto"/>
        <w:bottom w:val="none" w:sz="0" w:space="0" w:color="auto"/>
        <w:right w:val="none" w:sz="0" w:space="0" w:color="auto"/>
      </w:divBdr>
      <w:divsChild>
        <w:div w:id="1081831541">
          <w:marLeft w:val="0"/>
          <w:marRight w:val="0"/>
          <w:marTop w:val="0"/>
          <w:marBottom w:val="0"/>
          <w:divBdr>
            <w:top w:val="none" w:sz="0" w:space="0" w:color="auto"/>
            <w:left w:val="none" w:sz="0" w:space="0" w:color="auto"/>
            <w:bottom w:val="none" w:sz="0" w:space="0" w:color="auto"/>
            <w:right w:val="none" w:sz="0" w:space="0" w:color="auto"/>
          </w:divBdr>
        </w:div>
      </w:divsChild>
    </w:div>
    <w:div w:id="516584685">
      <w:bodyDiv w:val="1"/>
      <w:marLeft w:val="0"/>
      <w:marRight w:val="0"/>
      <w:marTop w:val="0"/>
      <w:marBottom w:val="0"/>
      <w:divBdr>
        <w:top w:val="none" w:sz="0" w:space="0" w:color="auto"/>
        <w:left w:val="none" w:sz="0" w:space="0" w:color="auto"/>
        <w:bottom w:val="none" w:sz="0" w:space="0" w:color="auto"/>
        <w:right w:val="none" w:sz="0" w:space="0" w:color="auto"/>
      </w:divBdr>
    </w:div>
    <w:div w:id="521630959">
      <w:bodyDiv w:val="1"/>
      <w:marLeft w:val="0"/>
      <w:marRight w:val="0"/>
      <w:marTop w:val="0"/>
      <w:marBottom w:val="0"/>
      <w:divBdr>
        <w:top w:val="none" w:sz="0" w:space="0" w:color="auto"/>
        <w:left w:val="none" w:sz="0" w:space="0" w:color="auto"/>
        <w:bottom w:val="none" w:sz="0" w:space="0" w:color="auto"/>
        <w:right w:val="none" w:sz="0" w:space="0" w:color="auto"/>
      </w:divBdr>
      <w:divsChild>
        <w:div w:id="1141384408">
          <w:marLeft w:val="0"/>
          <w:marRight w:val="0"/>
          <w:marTop w:val="0"/>
          <w:marBottom w:val="0"/>
          <w:divBdr>
            <w:top w:val="none" w:sz="0" w:space="0" w:color="auto"/>
            <w:left w:val="none" w:sz="0" w:space="0" w:color="auto"/>
            <w:bottom w:val="none" w:sz="0" w:space="0" w:color="auto"/>
            <w:right w:val="none" w:sz="0" w:space="0" w:color="auto"/>
          </w:divBdr>
        </w:div>
      </w:divsChild>
    </w:div>
    <w:div w:id="539325467">
      <w:bodyDiv w:val="1"/>
      <w:marLeft w:val="0"/>
      <w:marRight w:val="0"/>
      <w:marTop w:val="0"/>
      <w:marBottom w:val="0"/>
      <w:divBdr>
        <w:top w:val="none" w:sz="0" w:space="0" w:color="auto"/>
        <w:left w:val="none" w:sz="0" w:space="0" w:color="auto"/>
        <w:bottom w:val="none" w:sz="0" w:space="0" w:color="auto"/>
        <w:right w:val="none" w:sz="0" w:space="0" w:color="auto"/>
      </w:divBdr>
    </w:div>
    <w:div w:id="548998477">
      <w:bodyDiv w:val="1"/>
      <w:marLeft w:val="0"/>
      <w:marRight w:val="0"/>
      <w:marTop w:val="0"/>
      <w:marBottom w:val="0"/>
      <w:divBdr>
        <w:top w:val="none" w:sz="0" w:space="0" w:color="auto"/>
        <w:left w:val="none" w:sz="0" w:space="0" w:color="auto"/>
        <w:bottom w:val="none" w:sz="0" w:space="0" w:color="auto"/>
        <w:right w:val="none" w:sz="0" w:space="0" w:color="auto"/>
      </w:divBdr>
    </w:div>
    <w:div w:id="555354097">
      <w:bodyDiv w:val="1"/>
      <w:marLeft w:val="0"/>
      <w:marRight w:val="0"/>
      <w:marTop w:val="0"/>
      <w:marBottom w:val="0"/>
      <w:divBdr>
        <w:top w:val="none" w:sz="0" w:space="0" w:color="auto"/>
        <w:left w:val="none" w:sz="0" w:space="0" w:color="auto"/>
        <w:bottom w:val="none" w:sz="0" w:space="0" w:color="auto"/>
        <w:right w:val="none" w:sz="0" w:space="0" w:color="auto"/>
      </w:divBdr>
      <w:divsChild>
        <w:div w:id="1169638518">
          <w:marLeft w:val="0"/>
          <w:marRight w:val="0"/>
          <w:marTop w:val="0"/>
          <w:marBottom w:val="0"/>
          <w:divBdr>
            <w:top w:val="none" w:sz="0" w:space="0" w:color="auto"/>
            <w:left w:val="none" w:sz="0" w:space="0" w:color="auto"/>
            <w:bottom w:val="none" w:sz="0" w:space="0" w:color="auto"/>
            <w:right w:val="none" w:sz="0" w:space="0" w:color="auto"/>
          </w:divBdr>
        </w:div>
        <w:div w:id="2124762202">
          <w:marLeft w:val="0"/>
          <w:marRight w:val="0"/>
          <w:marTop w:val="0"/>
          <w:marBottom w:val="0"/>
          <w:divBdr>
            <w:top w:val="none" w:sz="0" w:space="0" w:color="auto"/>
            <w:left w:val="none" w:sz="0" w:space="0" w:color="auto"/>
            <w:bottom w:val="none" w:sz="0" w:space="0" w:color="auto"/>
            <w:right w:val="none" w:sz="0" w:space="0" w:color="auto"/>
          </w:divBdr>
        </w:div>
        <w:div w:id="1017460109">
          <w:marLeft w:val="0"/>
          <w:marRight w:val="0"/>
          <w:marTop w:val="0"/>
          <w:marBottom w:val="0"/>
          <w:divBdr>
            <w:top w:val="none" w:sz="0" w:space="0" w:color="auto"/>
            <w:left w:val="none" w:sz="0" w:space="0" w:color="auto"/>
            <w:bottom w:val="none" w:sz="0" w:space="0" w:color="auto"/>
            <w:right w:val="none" w:sz="0" w:space="0" w:color="auto"/>
          </w:divBdr>
        </w:div>
        <w:div w:id="192765070">
          <w:marLeft w:val="0"/>
          <w:marRight w:val="0"/>
          <w:marTop w:val="0"/>
          <w:marBottom w:val="0"/>
          <w:divBdr>
            <w:top w:val="none" w:sz="0" w:space="0" w:color="auto"/>
            <w:left w:val="none" w:sz="0" w:space="0" w:color="auto"/>
            <w:bottom w:val="none" w:sz="0" w:space="0" w:color="auto"/>
            <w:right w:val="none" w:sz="0" w:space="0" w:color="auto"/>
          </w:divBdr>
        </w:div>
      </w:divsChild>
    </w:div>
    <w:div w:id="558706719">
      <w:bodyDiv w:val="1"/>
      <w:marLeft w:val="0"/>
      <w:marRight w:val="0"/>
      <w:marTop w:val="0"/>
      <w:marBottom w:val="0"/>
      <w:divBdr>
        <w:top w:val="none" w:sz="0" w:space="0" w:color="auto"/>
        <w:left w:val="none" w:sz="0" w:space="0" w:color="auto"/>
        <w:bottom w:val="none" w:sz="0" w:space="0" w:color="auto"/>
        <w:right w:val="none" w:sz="0" w:space="0" w:color="auto"/>
      </w:divBdr>
      <w:divsChild>
        <w:div w:id="1704088758">
          <w:marLeft w:val="0"/>
          <w:marRight w:val="0"/>
          <w:marTop w:val="0"/>
          <w:marBottom w:val="0"/>
          <w:divBdr>
            <w:top w:val="none" w:sz="0" w:space="0" w:color="auto"/>
            <w:left w:val="none" w:sz="0" w:space="0" w:color="auto"/>
            <w:bottom w:val="none" w:sz="0" w:space="0" w:color="auto"/>
            <w:right w:val="none" w:sz="0" w:space="0" w:color="auto"/>
          </w:divBdr>
        </w:div>
      </w:divsChild>
    </w:div>
    <w:div w:id="559364079">
      <w:bodyDiv w:val="1"/>
      <w:marLeft w:val="0"/>
      <w:marRight w:val="0"/>
      <w:marTop w:val="0"/>
      <w:marBottom w:val="0"/>
      <w:divBdr>
        <w:top w:val="none" w:sz="0" w:space="0" w:color="auto"/>
        <w:left w:val="none" w:sz="0" w:space="0" w:color="auto"/>
        <w:bottom w:val="none" w:sz="0" w:space="0" w:color="auto"/>
        <w:right w:val="none" w:sz="0" w:space="0" w:color="auto"/>
      </w:divBdr>
    </w:div>
    <w:div w:id="563368952">
      <w:bodyDiv w:val="1"/>
      <w:marLeft w:val="0"/>
      <w:marRight w:val="0"/>
      <w:marTop w:val="0"/>
      <w:marBottom w:val="0"/>
      <w:divBdr>
        <w:top w:val="none" w:sz="0" w:space="0" w:color="auto"/>
        <w:left w:val="none" w:sz="0" w:space="0" w:color="auto"/>
        <w:bottom w:val="none" w:sz="0" w:space="0" w:color="auto"/>
        <w:right w:val="none" w:sz="0" w:space="0" w:color="auto"/>
      </w:divBdr>
    </w:div>
    <w:div w:id="574554759">
      <w:bodyDiv w:val="1"/>
      <w:marLeft w:val="0"/>
      <w:marRight w:val="0"/>
      <w:marTop w:val="0"/>
      <w:marBottom w:val="0"/>
      <w:divBdr>
        <w:top w:val="none" w:sz="0" w:space="0" w:color="auto"/>
        <w:left w:val="none" w:sz="0" w:space="0" w:color="auto"/>
        <w:bottom w:val="none" w:sz="0" w:space="0" w:color="auto"/>
        <w:right w:val="none" w:sz="0" w:space="0" w:color="auto"/>
      </w:divBdr>
    </w:div>
    <w:div w:id="577793223">
      <w:bodyDiv w:val="1"/>
      <w:marLeft w:val="0"/>
      <w:marRight w:val="0"/>
      <w:marTop w:val="0"/>
      <w:marBottom w:val="0"/>
      <w:divBdr>
        <w:top w:val="none" w:sz="0" w:space="0" w:color="auto"/>
        <w:left w:val="none" w:sz="0" w:space="0" w:color="auto"/>
        <w:bottom w:val="none" w:sz="0" w:space="0" w:color="auto"/>
        <w:right w:val="none" w:sz="0" w:space="0" w:color="auto"/>
      </w:divBdr>
    </w:div>
    <w:div w:id="580673733">
      <w:bodyDiv w:val="1"/>
      <w:marLeft w:val="0"/>
      <w:marRight w:val="0"/>
      <w:marTop w:val="0"/>
      <w:marBottom w:val="0"/>
      <w:divBdr>
        <w:top w:val="none" w:sz="0" w:space="0" w:color="auto"/>
        <w:left w:val="none" w:sz="0" w:space="0" w:color="auto"/>
        <w:bottom w:val="none" w:sz="0" w:space="0" w:color="auto"/>
        <w:right w:val="none" w:sz="0" w:space="0" w:color="auto"/>
      </w:divBdr>
      <w:divsChild>
        <w:div w:id="1691836669">
          <w:marLeft w:val="0"/>
          <w:marRight w:val="0"/>
          <w:marTop w:val="0"/>
          <w:marBottom w:val="0"/>
          <w:divBdr>
            <w:top w:val="none" w:sz="0" w:space="0" w:color="auto"/>
            <w:left w:val="none" w:sz="0" w:space="0" w:color="auto"/>
            <w:bottom w:val="none" w:sz="0" w:space="0" w:color="auto"/>
            <w:right w:val="none" w:sz="0" w:space="0" w:color="auto"/>
          </w:divBdr>
        </w:div>
      </w:divsChild>
    </w:div>
    <w:div w:id="585268136">
      <w:bodyDiv w:val="1"/>
      <w:marLeft w:val="0"/>
      <w:marRight w:val="0"/>
      <w:marTop w:val="0"/>
      <w:marBottom w:val="0"/>
      <w:divBdr>
        <w:top w:val="none" w:sz="0" w:space="0" w:color="auto"/>
        <w:left w:val="none" w:sz="0" w:space="0" w:color="auto"/>
        <w:bottom w:val="none" w:sz="0" w:space="0" w:color="auto"/>
        <w:right w:val="none" w:sz="0" w:space="0" w:color="auto"/>
      </w:divBdr>
      <w:divsChild>
        <w:div w:id="1615016799">
          <w:marLeft w:val="0"/>
          <w:marRight w:val="0"/>
          <w:marTop w:val="0"/>
          <w:marBottom w:val="0"/>
          <w:divBdr>
            <w:top w:val="none" w:sz="0" w:space="0" w:color="auto"/>
            <w:left w:val="none" w:sz="0" w:space="0" w:color="auto"/>
            <w:bottom w:val="none" w:sz="0" w:space="0" w:color="auto"/>
            <w:right w:val="none" w:sz="0" w:space="0" w:color="auto"/>
          </w:divBdr>
        </w:div>
        <w:div w:id="1370181276">
          <w:marLeft w:val="0"/>
          <w:marRight w:val="0"/>
          <w:marTop w:val="0"/>
          <w:marBottom w:val="0"/>
          <w:divBdr>
            <w:top w:val="none" w:sz="0" w:space="0" w:color="auto"/>
            <w:left w:val="none" w:sz="0" w:space="0" w:color="auto"/>
            <w:bottom w:val="none" w:sz="0" w:space="0" w:color="auto"/>
            <w:right w:val="none" w:sz="0" w:space="0" w:color="auto"/>
          </w:divBdr>
        </w:div>
      </w:divsChild>
    </w:div>
    <w:div w:id="587469639">
      <w:bodyDiv w:val="1"/>
      <w:marLeft w:val="0"/>
      <w:marRight w:val="0"/>
      <w:marTop w:val="0"/>
      <w:marBottom w:val="0"/>
      <w:divBdr>
        <w:top w:val="none" w:sz="0" w:space="0" w:color="auto"/>
        <w:left w:val="none" w:sz="0" w:space="0" w:color="auto"/>
        <w:bottom w:val="none" w:sz="0" w:space="0" w:color="auto"/>
        <w:right w:val="none" w:sz="0" w:space="0" w:color="auto"/>
      </w:divBdr>
      <w:divsChild>
        <w:div w:id="961032890">
          <w:marLeft w:val="0"/>
          <w:marRight w:val="0"/>
          <w:marTop w:val="0"/>
          <w:marBottom w:val="0"/>
          <w:divBdr>
            <w:top w:val="none" w:sz="0" w:space="0" w:color="auto"/>
            <w:left w:val="none" w:sz="0" w:space="0" w:color="auto"/>
            <w:bottom w:val="none" w:sz="0" w:space="0" w:color="auto"/>
            <w:right w:val="none" w:sz="0" w:space="0" w:color="auto"/>
          </w:divBdr>
        </w:div>
        <w:div w:id="736637347">
          <w:marLeft w:val="0"/>
          <w:marRight w:val="0"/>
          <w:marTop w:val="0"/>
          <w:marBottom w:val="0"/>
          <w:divBdr>
            <w:top w:val="none" w:sz="0" w:space="0" w:color="auto"/>
            <w:left w:val="none" w:sz="0" w:space="0" w:color="auto"/>
            <w:bottom w:val="none" w:sz="0" w:space="0" w:color="auto"/>
            <w:right w:val="none" w:sz="0" w:space="0" w:color="auto"/>
          </w:divBdr>
        </w:div>
        <w:div w:id="1155951879">
          <w:marLeft w:val="0"/>
          <w:marRight w:val="0"/>
          <w:marTop w:val="0"/>
          <w:marBottom w:val="0"/>
          <w:divBdr>
            <w:top w:val="none" w:sz="0" w:space="0" w:color="auto"/>
            <w:left w:val="none" w:sz="0" w:space="0" w:color="auto"/>
            <w:bottom w:val="none" w:sz="0" w:space="0" w:color="auto"/>
            <w:right w:val="none" w:sz="0" w:space="0" w:color="auto"/>
          </w:divBdr>
        </w:div>
        <w:div w:id="1601447168">
          <w:marLeft w:val="0"/>
          <w:marRight w:val="0"/>
          <w:marTop w:val="0"/>
          <w:marBottom w:val="0"/>
          <w:divBdr>
            <w:top w:val="none" w:sz="0" w:space="0" w:color="auto"/>
            <w:left w:val="none" w:sz="0" w:space="0" w:color="auto"/>
            <w:bottom w:val="none" w:sz="0" w:space="0" w:color="auto"/>
            <w:right w:val="none" w:sz="0" w:space="0" w:color="auto"/>
          </w:divBdr>
        </w:div>
        <w:div w:id="1927566329">
          <w:marLeft w:val="0"/>
          <w:marRight w:val="0"/>
          <w:marTop w:val="0"/>
          <w:marBottom w:val="0"/>
          <w:divBdr>
            <w:top w:val="none" w:sz="0" w:space="0" w:color="auto"/>
            <w:left w:val="none" w:sz="0" w:space="0" w:color="auto"/>
            <w:bottom w:val="none" w:sz="0" w:space="0" w:color="auto"/>
            <w:right w:val="none" w:sz="0" w:space="0" w:color="auto"/>
          </w:divBdr>
        </w:div>
        <w:div w:id="310403978">
          <w:marLeft w:val="0"/>
          <w:marRight w:val="0"/>
          <w:marTop w:val="0"/>
          <w:marBottom w:val="0"/>
          <w:divBdr>
            <w:top w:val="none" w:sz="0" w:space="0" w:color="auto"/>
            <w:left w:val="none" w:sz="0" w:space="0" w:color="auto"/>
            <w:bottom w:val="none" w:sz="0" w:space="0" w:color="auto"/>
            <w:right w:val="none" w:sz="0" w:space="0" w:color="auto"/>
          </w:divBdr>
        </w:div>
        <w:div w:id="977413229">
          <w:marLeft w:val="0"/>
          <w:marRight w:val="0"/>
          <w:marTop w:val="0"/>
          <w:marBottom w:val="0"/>
          <w:divBdr>
            <w:top w:val="none" w:sz="0" w:space="0" w:color="auto"/>
            <w:left w:val="none" w:sz="0" w:space="0" w:color="auto"/>
            <w:bottom w:val="none" w:sz="0" w:space="0" w:color="auto"/>
            <w:right w:val="none" w:sz="0" w:space="0" w:color="auto"/>
          </w:divBdr>
        </w:div>
      </w:divsChild>
    </w:div>
    <w:div w:id="589043233">
      <w:bodyDiv w:val="1"/>
      <w:marLeft w:val="0"/>
      <w:marRight w:val="0"/>
      <w:marTop w:val="0"/>
      <w:marBottom w:val="0"/>
      <w:divBdr>
        <w:top w:val="none" w:sz="0" w:space="0" w:color="auto"/>
        <w:left w:val="none" w:sz="0" w:space="0" w:color="auto"/>
        <w:bottom w:val="none" w:sz="0" w:space="0" w:color="auto"/>
        <w:right w:val="none" w:sz="0" w:space="0" w:color="auto"/>
      </w:divBdr>
      <w:divsChild>
        <w:div w:id="1044063638">
          <w:marLeft w:val="0"/>
          <w:marRight w:val="0"/>
          <w:marTop w:val="0"/>
          <w:marBottom w:val="0"/>
          <w:divBdr>
            <w:top w:val="none" w:sz="0" w:space="0" w:color="auto"/>
            <w:left w:val="none" w:sz="0" w:space="0" w:color="auto"/>
            <w:bottom w:val="none" w:sz="0" w:space="0" w:color="auto"/>
            <w:right w:val="none" w:sz="0" w:space="0" w:color="auto"/>
          </w:divBdr>
        </w:div>
        <w:div w:id="135411854">
          <w:marLeft w:val="0"/>
          <w:marRight w:val="0"/>
          <w:marTop w:val="0"/>
          <w:marBottom w:val="0"/>
          <w:divBdr>
            <w:top w:val="none" w:sz="0" w:space="0" w:color="auto"/>
            <w:left w:val="none" w:sz="0" w:space="0" w:color="auto"/>
            <w:bottom w:val="none" w:sz="0" w:space="0" w:color="auto"/>
            <w:right w:val="none" w:sz="0" w:space="0" w:color="auto"/>
          </w:divBdr>
        </w:div>
        <w:div w:id="736170807">
          <w:marLeft w:val="0"/>
          <w:marRight w:val="0"/>
          <w:marTop w:val="0"/>
          <w:marBottom w:val="0"/>
          <w:divBdr>
            <w:top w:val="none" w:sz="0" w:space="0" w:color="auto"/>
            <w:left w:val="none" w:sz="0" w:space="0" w:color="auto"/>
            <w:bottom w:val="none" w:sz="0" w:space="0" w:color="auto"/>
            <w:right w:val="none" w:sz="0" w:space="0" w:color="auto"/>
          </w:divBdr>
        </w:div>
      </w:divsChild>
    </w:div>
    <w:div w:id="603657147">
      <w:bodyDiv w:val="1"/>
      <w:marLeft w:val="0"/>
      <w:marRight w:val="0"/>
      <w:marTop w:val="0"/>
      <w:marBottom w:val="0"/>
      <w:divBdr>
        <w:top w:val="none" w:sz="0" w:space="0" w:color="auto"/>
        <w:left w:val="none" w:sz="0" w:space="0" w:color="auto"/>
        <w:bottom w:val="none" w:sz="0" w:space="0" w:color="auto"/>
        <w:right w:val="none" w:sz="0" w:space="0" w:color="auto"/>
      </w:divBdr>
      <w:divsChild>
        <w:div w:id="439376214">
          <w:marLeft w:val="0"/>
          <w:marRight w:val="0"/>
          <w:marTop w:val="0"/>
          <w:marBottom w:val="0"/>
          <w:divBdr>
            <w:top w:val="none" w:sz="0" w:space="0" w:color="auto"/>
            <w:left w:val="none" w:sz="0" w:space="0" w:color="auto"/>
            <w:bottom w:val="none" w:sz="0" w:space="0" w:color="auto"/>
            <w:right w:val="none" w:sz="0" w:space="0" w:color="auto"/>
          </w:divBdr>
        </w:div>
      </w:divsChild>
    </w:div>
    <w:div w:id="643700641">
      <w:bodyDiv w:val="1"/>
      <w:marLeft w:val="0"/>
      <w:marRight w:val="0"/>
      <w:marTop w:val="0"/>
      <w:marBottom w:val="0"/>
      <w:divBdr>
        <w:top w:val="none" w:sz="0" w:space="0" w:color="auto"/>
        <w:left w:val="none" w:sz="0" w:space="0" w:color="auto"/>
        <w:bottom w:val="none" w:sz="0" w:space="0" w:color="auto"/>
        <w:right w:val="none" w:sz="0" w:space="0" w:color="auto"/>
      </w:divBdr>
      <w:divsChild>
        <w:div w:id="259604848">
          <w:marLeft w:val="0"/>
          <w:marRight w:val="0"/>
          <w:marTop w:val="0"/>
          <w:marBottom w:val="0"/>
          <w:divBdr>
            <w:top w:val="none" w:sz="0" w:space="0" w:color="auto"/>
            <w:left w:val="none" w:sz="0" w:space="0" w:color="auto"/>
            <w:bottom w:val="none" w:sz="0" w:space="0" w:color="auto"/>
            <w:right w:val="none" w:sz="0" w:space="0" w:color="auto"/>
          </w:divBdr>
        </w:div>
        <w:div w:id="11418538">
          <w:marLeft w:val="0"/>
          <w:marRight w:val="0"/>
          <w:marTop w:val="0"/>
          <w:marBottom w:val="0"/>
          <w:divBdr>
            <w:top w:val="none" w:sz="0" w:space="0" w:color="auto"/>
            <w:left w:val="none" w:sz="0" w:space="0" w:color="auto"/>
            <w:bottom w:val="none" w:sz="0" w:space="0" w:color="auto"/>
            <w:right w:val="none" w:sz="0" w:space="0" w:color="auto"/>
          </w:divBdr>
        </w:div>
        <w:div w:id="160314536">
          <w:marLeft w:val="0"/>
          <w:marRight w:val="0"/>
          <w:marTop w:val="0"/>
          <w:marBottom w:val="0"/>
          <w:divBdr>
            <w:top w:val="none" w:sz="0" w:space="0" w:color="auto"/>
            <w:left w:val="none" w:sz="0" w:space="0" w:color="auto"/>
            <w:bottom w:val="none" w:sz="0" w:space="0" w:color="auto"/>
            <w:right w:val="none" w:sz="0" w:space="0" w:color="auto"/>
          </w:divBdr>
        </w:div>
        <w:div w:id="824978386">
          <w:marLeft w:val="0"/>
          <w:marRight w:val="0"/>
          <w:marTop w:val="0"/>
          <w:marBottom w:val="0"/>
          <w:divBdr>
            <w:top w:val="none" w:sz="0" w:space="0" w:color="auto"/>
            <w:left w:val="none" w:sz="0" w:space="0" w:color="auto"/>
            <w:bottom w:val="none" w:sz="0" w:space="0" w:color="auto"/>
            <w:right w:val="none" w:sz="0" w:space="0" w:color="auto"/>
          </w:divBdr>
        </w:div>
        <w:div w:id="713308535">
          <w:marLeft w:val="0"/>
          <w:marRight w:val="0"/>
          <w:marTop w:val="0"/>
          <w:marBottom w:val="0"/>
          <w:divBdr>
            <w:top w:val="none" w:sz="0" w:space="0" w:color="auto"/>
            <w:left w:val="none" w:sz="0" w:space="0" w:color="auto"/>
            <w:bottom w:val="none" w:sz="0" w:space="0" w:color="auto"/>
            <w:right w:val="none" w:sz="0" w:space="0" w:color="auto"/>
          </w:divBdr>
        </w:div>
        <w:div w:id="455560684">
          <w:marLeft w:val="0"/>
          <w:marRight w:val="0"/>
          <w:marTop w:val="0"/>
          <w:marBottom w:val="0"/>
          <w:divBdr>
            <w:top w:val="none" w:sz="0" w:space="0" w:color="auto"/>
            <w:left w:val="none" w:sz="0" w:space="0" w:color="auto"/>
            <w:bottom w:val="none" w:sz="0" w:space="0" w:color="auto"/>
            <w:right w:val="none" w:sz="0" w:space="0" w:color="auto"/>
          </w:divBdr>
        </w:div>
        <w:div w:id="2048682072">
          <w:marLeft w:val="0"/>
          <w:marRight w:val="0"/>
          <w:marTop w:val="0"/>
          <w:marBottom w:val="0"/>
          <w:divBdr>
            <w:top w:val="none" w:sz="0" w:space="0" w:color="auto"/>
            <w:left w:val="none" w:sz="0" w:space="0" w:color="auto"/>
            <w:bottom w:val="none" w:sz="0" w:space="0" w:color="auto"/>
            <w:right w:val="none" w:sz="0" w:space="0" w:color="auto"/>
          </w:divBdr>
        </w:div>
        <w:div w:id="706493446">
          <w:marLeft w:val="0"/>
          <w:marRight w:val="0"/>
          <w:marTop w:val="0"/>
          <w:marBottom w:val="0"/>
          <w:divBdr>
            <w:top w:val="none" w:sz="0" w:space="0" w:color="auto"/>
            <w:left w:val="none" w:sz="0" w:space="0" w:color="auto"/>
            <w:bottom w:val="none" w:sz="0" w:space="0" w:color="auto"/>
            <w:right w:val="none" w:sz="0" w:space="0" w:color="auto"/>
          </w:divBdr>
        </w:div>
        <w:div w:id="1449396870">
          <w:marLeft w:val="0"/>
          <w:marRight w:val="0"/>
          <w:marTop w:val="0"/>
          <w:marBottom w:val="0"/>
          <w:divBdr>
            <w:top w:val="none" w:sz="0" w:space="0" w:color="auto"/>
            <w:left w:val="none" w:sz="0" w:space="0" w:color="auto"/>
            <w:bottom w:val="none" w:sz="0" w:space="0" w:color="auto"/>
            <w:right w:val="none" w:sz="0" w:space="0" w:color="auto"/>
          </w:divBdr>
        </w:div>
        <w:div w:id="1057701236">
          <w:marLeft w:val="0"/>
          <w:marRight w:val="0"/>
          <w:marTop w:val="0"/>
          <w:marBottom w:val="0"/>
          <w:divBdr>
            <w:top w:val="none" w:sz="0" w:space="0" w:color="auto"/>
            <w:left w:val="none" w:sz="0" w:space="0" w:color="auto"/>
            <w:bottom w:val="none" w:sz="0" w:space="0" w:color="auto"/>
            <w:right w:val="none" w:sz="0" w:space="0" w:color="auto"/>
          </w:divBdr>
        </w:div>
      </w:divsChild>
    </w:div>
    <w:div w:id="673535704">
      <w:bodyDiv w:val="1"/>
      <w:marLeft w:val="0"/>
      <w:marRight w:val="0"/>
      <w:marTop w:val="0"/>
      <w:marBottom w:val="0"/>
      <w:divBdr>
        <w:top w:val="none" w:sz="0" w:space="0" w:color="auto"/>
        <w:left w:val="none" w:sz="0" w:space="0" w:color="auto"/>
        <w:bottom w:val="none" w:sz="0" w:space="0" w:color="auto"/>
        <w:right w:val="none" w:sz="0" w:space="0" w:color="auto"/>
      </w:divBdr>
    </w:div>
    <w:div w:id="676153530">
      <w:bodyDiv w:val="1"/>
      <w:marLeft w:val="0"/>
      <w:marRight w:val="0"/>
      <w:marTop w:val="0"/>
      <w:marBottom w:val="0"/>
      <w:divBdr>
        <w:top w:val="none" w:sz="0" w:space="0" w:color="auto"/>
        <w:left w:val="none" w:sz="0" w:space="0" w:color="auto"/>
        <w:bottom w:val="none" w:sz="0" w:space="0" w:color="auto"/>
        <w:right w:val="none" w:sz="0" w:space="0" w:color="auto"/>
      </w:divBdr>
    </w:div>
    <w:div w:id="678850360">
      <w:bodyDiv w:val="1"/>
      <w:marLeft w:val="0"/>
      <w:marRight w:val="0"/>
      <w:marTop w:val="0"/>
      <w:marBottom w:val="0"/>
      <w:divBdr>
        <w:top w:val="none" w:sz="0" w:space="0" w:color="auto"/>
        <w:left w:val="none" w:sz="0" w:space="0" w:color="auto"/>
        <w:bottom w:val="none" w:sz="0" w:space="0" w:color="auto"/>
        <w:right w:val="none" w:sz="0" w:space="0" w:color="auto"/>
      </w:divBdr>
      <w:divsChild>
        <w:div w:id="372072660">
          <w:marLeft w:val="0"/>
          <w:marRight w:val="0"/>
          <w:marTop w:val="0"/>
          <w:marBottom w:val="0"/>
          <w:divBdr>
            <w:top w:val="none" w:sz="0" w:space="0" w:color="auto"/>
            <w:left w:val="none" w:sz="0" w:space="0" w:color="auto"/>
            <w:bottom w:val="none" w:sz="0" w:space="0" w:color="auto"/>
            <w:right w:val="none" w:sz="0" w:space="0" w:color="auto"/>
          </w:divBdr>
        </w:div>
      </w:divsChild>
    </w:div>
    <w:div w:id="690179894">
      <w:bodyDiv w:val="1"/>
      <w:marLeft w:val="0"/>
      <w:marRight w:val="0"/>
      <w:marTop w:val="0"/>
      <w:marBottom w:val="0"/>
      <w:divBdr>
        <w:top w:val="none" w:sz="0" w:space="0" w:color="auto"/>
        <w:left w:val="none" w:sz="0" w:space="0" w:color="auto"/>
        <w:bottom w:val="none" w:sz="0" w:space="0" w:color="auto"/>
        <w:right w:val="none" w:sz="0" w:space="0" w:color="auto"/>
      </w:divBdr>
    </w:div>
    <w:div w:id="701243966">
      <w:bodyDiv w:val="1"/>
      <w:marLeft w:val="0"/>
      <w:marRight w:val="0"/>
      <w:marTop w:val="0"/>
      <w:marBottom w:val="0"/>
      <w:divBdr>
        <w:top w:val="none" w:sz="0" w:space="0" w:color="auto"/>
        <w:left w:val="none" w:sz="0" w:space="0" w:color="auto"/>
        <w:bottom w:val="none" w:sz="0" w:space="0" w:color="auto"/>
        <w:right w:val="none" w:sz="0" w:space="0" w:color="auto"/>
      </w:divBdr>
    </w:div>
    <w:div w:id="712844976">
      <w:bodyDiv w:val="1"/>
      <w:marLeft w:val="0"/>
      <w:marRight w:val="0"/>
      <w:marTop w:val="0"/>
      <w:marBottom w:val="0"/>
      <w:divBdr>
        <w:top w:val="none" w:sz="0" w:space="0" w:color="auto"/>
        <w:left w:val="none" w:sz="0" w:space="0" w:color="auto"/>
        <w:bottom w:val="none" w:sz="0" w:space="0" w:color="auto"/>
        <w:right w:val="none" w:sz="0" w:space="0" w:color="auto"/>
      </w:divBdr>
      <w:divsChild>
        <w:div w:id="2100640682">
          <w:marLeft w:val="0"/>
          <w:marRight w:val="0"/>
          <w:marTop w:val="0"/>
          <w:marBottom w:val="0"/>
          <w:divBdr>
            <w:top w:val="none" w:sz="0" w:space="0" w:color="auto"/>
            <w:left w:val="none" w:sz="0" w:space="0" w:color="auto"/>
            <w:bottom w:val="none" w:sz="0" w:space="0" w:color="auto"/>
            <w:right w:val="none" w:sz="0" w:space="0" w:color="auto"/>
          </w:divBdr>
        </w:div>
      </w:divsChild>
    </w:div>
    <w:div w:id="716667674">
      <w:bodyDiv w:val="1"/>
      <w:marLeft w:val="0"/>
      <w:marRight w:val="0"/>
      <w:marTop w:val="0"/>
      <w:marBottom w:val="0"/>
      <w:divBdr>
        <w:top w:val="none" w:sz="0" w:space="0" w:color="auto"/>
        <w:left w:val="none" w:sz="0" w:space="0" w:color="auto"/>
        <w:bottom w:val="none" w:sz="0" w:space="0" w:color="auto"/>
        <w:right w:val="none" w:sz="0" w:space="0" w:color="auto"/>
      </w:divBdr>
      <w:divsChild>
        <w:div w:id="2120759009">
          <w:marLeft w:val="0"/>
          <w:marRight w:val="0"/>
          <w:marTop w:val="0"/>
          <w:marBottom w:val="0"/>
          <w:divBdr>
            <w:top w:val="none" w:sz="0" w:space="0" w:color="auto"/>
            <w:left w:val="none" w:sz="0" w:space="0" w:color="auto"/>
            <w:bottom w:val="none" w:sz="0" w:space="0" w:color="auto"/>
            <w:right w:val="none" w:sz="0" w:space="0" w:color="auto"/>
          </w:divBdr>
        </w:div>
        <w:div w:id="1656641368">
          <w:marLeft w:val="0"/>
          <w:marRight w:val="0"/>
          <w:marTop w:val="0"/>
          <w:marBottom w:val="0"/>
          <w:divBdr>
            <w:top w:val="none" w:sz="0" w:space="0" w:color="auto"/>
            <w:left w:val="none" w:sz="0" w:space="0" w:color="auto"/>
            <w:bottom w:val="none" w:sz="0" w:space="0" w:color="auto"/>
            <w:right w:val="none" w:sz="0" w:space="0" w:color="auto"/>
          </w:divBdr>
        </w:div>
      </w:divsChild>
    </w:div>
    <w:div w:id="740713926">
      <w:bodyDiv w:val="1"/>
      <w:marLeft w:val="0"/>
      <w:marRight w:val="0"/>
      <w:marTop w:val="0"/>
      <w:marBottom w:val="0"/>
      <w:divBdr>
        <w:top w:val="none" w:sz="0" w:space="0" w:color="auto"/>
        <w:left w:val="none" w:sz="0" w:space="0" w:color="auto"/>
        <w:bottom w:val="none" w:sz="0" w:space="0" w:color="auto"/>
        <w:right w:val="none" w:sz="0" w:space="0" w:color="auto"/>
      </w:divBdr>
      <w:divsChild>
        <w:div w:id="990981748">
          <w:marLeft w:val="0"/>
          <w:marRight w:val="0"/>
          <w:marTop w:val="0"/>
          <w:marBottom w:val="0"/>
          <w:divBdr>
            <w:top w:val="none" w:sz="0" w:space="0" w:color="auto"/>
            <w:left w:val="none" w:sz="0" w:space="0" w:color="auto"/>
            <w:bottom w:val="none" w:sz="0" w:space="0" w:color="auto"/>
            <w:right w:val="none" w:sz="0" w:space="0" w:color="auto"/>
          </w:divBdr>
        </w:div>
        <w:div w:id="837578226">
          <w:marLeft w:val="0"/>
          <w:marRight w:val="0"/>
          <w:marTop w:val="0"/>
          <w:marBottom w:val="0"/>
          <w:divBdr>
            <w:top w:val="none" w:sz="0" w:space="0" w:color="auto"/>
            <w:left w:val="none" w:sz="0" w:space="0" w:color="auto"/>
            <w:bottom w:val="none" w:sz="0" w:space="0" w:color="auto"/>
            <w:right w:val="none" w:sz="0" w:space="0" w:color="auto"/>
          </w:divBdr>
        </w:div>
        <w:div w:id="109401124">
          <w:marLeft w:val="0"/>
          <w:marRight w:val="0"/>
          <w:marTop w:val="0"/>
          <w:marBottom w:val="0"/>
          <w:divBdr>
            <w:top w:val="none" w:sz="0" w:space="0" w:color="auto"/>
            <w:left w:val="none" w:sz="0" w:space="0" w:color="auto"/>
            <w:bottom w:val="none" w:sz="0" w:space="0" w:color="auto"/>
            <w:right w:val="none" w:sz="0" w:space="0" w:color="auto"/>
          </w:divBdr>
        </w:div>
      </w:divsChild>
    </w:div>
    <w:div w:id="743181161">
      <w:bodyDiv w:val="1"/>
      <w:marLeft w:val="0"/>
      <w:marRight w:val="0"/>
      <w:marTop w:val="0"/>
      <w:marBottom w:val="0"/>
      <w:divBdr>
        <w:top w:val="none" w:sz="0" w:space="0" w:color="auto"/>
        <w:left w:val="none" w:sz="0" w:space="0" w:color="auto"/>
        <w:bottom w:val="none" w:sz="0" w:space="0" w:color="auto"/>
        <w:right w:val="none" w:sz="0" w:space="0" w:color="auto"/>
      </w:divBdr>
    </w:div>
    <w:div w:id="745688378">
      <w:bodyDiv w:val="1"/>
      <w:marLeft w:val="0"/>
      <w:marRight w:val="0"/>
      <w:marTop w:val="0"/>
      <w:marBottom w:val="0"/>
      <w:divBdr>
        <w:top w:val="none" w:sz="0" w:space="0" w:color="auto"/>
        <w:left w:val="none" w:sz="0" w:space="0" w:color="auto"/>
        <w:bottom w:val="none" w:sz="0" w:space="0" w:color="auto"/>
        <w:right w:val="none" w:sz="0" w:space="0" w:color="auto"/>
      </w:divBdr>
      <w:divsChild>
        <w:div w:id="478111842">
          <w:marLeft w:val="0"/>
          <w:marRight w:val="0"/>
          <w:marTop w:val="0"/>
          <w:marBottom w:val="0"/>
          <w:divBdr>
            <w:top w:val="none" w:sz="0" w:space="0" w:color="auto"/>
            <w:left w:val="none" w:sz="0" w:space="0" w:color="auto"/>
            <w:bottom w:val="none" w:sz="0" w:space="0" w:color="auto"/>
            <w:right w:val="none" w:sz="0" w:space="0" w:color="auto"/>
          </w:divBdr>
        </w:div>
        <w:div w:id="420757200">
          <w:marLeft w:val="0"/>
          <w:marRight w:val="0"/>
          <w:marTop w:val="0"/>
          <w:marBottom w:val="0"/>
          <w:divBdr>
            <w:top w:val="none" w:sz="0" w:space="0" w:color="auto"/>
            <w:left w:val="none" w:sz="0" w:space="0" w:color="auto"/>
            <w:bottom w:val="none" w:sz="0" w:space="0" w:color="auto"/>
            <w:right w:val="none" w:sz="0" w:space="0" w:color="auto"/>
          </w:divBdr>
        </w:div>
        <w:div w:id="1303580414">
          <w:marLeft w:val="0"/>
          <w:marRight w:val="0"/>
          <w:marTop w:val="0"/>
          <w:marBottom w:val="0"/>
          <w:divBdr>
            <w:top w:val="none" w:sz="0" w:space="0" w:color="auto"/>
            <w:left w:val="none" w:sz="0" w:space="0" w:color="auto"/>
            <w:bottom w:val="none" w:sz="0" w:space="0" w:color="auto"/>
            <w:right w:val="none" w:sz="0" w:space="0" w:color="auto"/>
          </w:divBdr>
        </w:div>
        <w:div w:id="1170146002">
          <w:marLeft w:val="0"/>
          <w:marRight w:val="0"/>
          <w:marTop w:val="0"/>
          <w:marBottom w:val="0"/>
          <w:divBdr>
            <w:top w:val="none" w:sz="0" w:space="0" w:color="auto"/>
            <w:left w:val="none" w:sz="0" w:space="0" w:color="auto"/>
            <w:bottom w:val="none" w:sz="0" w:space="0" w:color="auto"/>
            <w:right w:val="none" w:sz="0" w:space="0" w:color="auto"/>
          </w:divBdr>
        </w:div>
      </w:divsChild>
    </w:div>
    <w:div w:id="749162774">
      <w:bodyDiv w:val="1"/>
      <w:marLeft w:val="0"/>
      <w:marRight w:val="0"/>
      <w:marTop w:val="0"/>
      <w:marBottom w:val="0"/>
      <w:divBdr>
        <w:top w:val="none" w:sz="0" w:space="0" w:color="auto"/>
        <w:left w:val="none" w:sz="0" w:space="0" w:color="auto"/>
        <w:bottom w:val="none" w:sz="0" w:space="0" w:color="auto"/>
        <w:right w:val="none" w:sz="0" w:space="0" w:color="auto"/>
      </w:divBdr>
      <w:divsChild>
        <w:div w:id="2062827495">
          <w:marLeft w:val="0"/>
          <w:marRight w:val="0"/>
          <w:marTop w:val="0"/>
          <w:marBottom w:val="0"/>
          <w:divBdr>
            <w:top w:val="none" w:sz="0" w:space="0" w:color="auto"/>
            <w:left w:val="none" w:sz="0" w:space="0" w:color="auto"/>
            <w:bottom w:val="none" w:sz="0" w:space="0" w:color="auto"/>
            <w:right w:val="none" w:sz="0" w:space="0" w:color="auto"/>
          </w:divBdr>
        </w:div>
        <w:div w:id="565994822">
          <w:marLeft w:val="0"/>
          <w:marRight w:val="0"/>
          <w:marTop w:val="0"/>
          <w:marBottom w:val="0"/>
          <w:divBdr>
            <w:top w:val="none" w:sz="0" w:space="0" w:color="auto"/>
            <w:left w:val="none" w:sz="0" w:space="0" w:color="auto"/>
            <w:bottom w:val="none" w:sz="0" w:space="0" w:color="auto"/>
            <w:right w:val="none" w:sz="0" w:space="0" w:color="auto"/>
          </w:divBdr>
        </w:div>
        <w:div w:id="1594700157">
          <w:marLeft w:val="0"/>
          <w:marRight w:val="0"/>
          <w:marTop w:val="0"/>
          <w:marBottom w:val="0"/>
          <w:divBdr>
            <w:top w:val="none" w:sz="0" w:space="0" w:color="auto"/>
            <w:left w:val="none" w:sz="0" w:space="0" w:color="auto"/>
            <w:bottom w:val="none" w:sz="0" w:space="0" w:color="auto"/>
            <w:right w:val="none" w:sz="0" w:space="0" w:color="auto"/>
          </w:divBdr>
        </w:div>
        <w:div w:id="559442299">
          <w:marLeft w:val="0"/>
          <w:marRight w:val="0"/>
          <w:marTop w:val="0"/>
          <w:marBottom w:val="0"/>
          <w:divBdr>
            <w:top w:val="none" w:sz="0" w:space="0" w:color="auto"/>
            <w:left w:val="none" w:sz="0" w:space="0" w:color="auto"/>
            <w:bottom w:val="none" w:sz="0" w:space="0" w:color="auto"/>
            <w:right w:val="none" w:sz="0" w:space="0" w:color="auto"/>
          </w:divBdr>
        </w:div>
        <w:div w:id="846404476">
          <w:marLeft w:val="0"/>
          <w:marRight w:val="0"/>
          <w:marTop w:val="0"/>
          <w:marBottom w:val="0"/>
          <w:divBdr>
            <w:top w:val="none" w:sz="0" w:space="0" w:color="auto"/>
            <w:left w:val="none" w:sz="0" w:space="0" w:color="auto"/>
            <w:bottom w:val="none" w:sz="0" w:space="0" w:color="auto"/>
            <w:right w:val="none" w:sz="0" w:space="0" w:color="auto"/>
          </w:divBdr>
        </w:div>
        <w:div w:id="1644507749">
          <w:marLeft w:val="0"/>
          <w:marRight w:val="0"/>
          <w:marTop w:val="0"/>
          <w:marBottom w:val="0"/>
          <w:divBdr>
            <w:top w:val="none" w:sz="0" w:space="0" w:color="auto"/>
            <w:left w:val="none" w:sz="0" w:space="0" w:color="auto"/>
            <w:bottom w:val="none" w:sz="0" w:space="0" w:color="auto"/>
            <w:right w:val="none" w:sz="0" w:space="0" w:color="auto"/>
          </w:divBdr>
        </w:div>
        <w:div w:id="1839425303">
          <w:marLeft w:val="0"/>
          <w:marRight w:val="0"/>
          <w:marTop w:val="0"/>
          <w:marBottom w:val="0"/>
          <w:divBdr>
            <w:top w:val="none" w:sz="0" w:space="0" w:color="auto"/>
            <w:left w:val="none" w:sz="0" w:space="0" w:color="auto"/>
            <w:bottom w:val="none" w:sz="0" w:space="0" w:color="auto"/>
            <w:right w:val="none" w:sz="0" w:space="0" w:color="auto"/>
          </w:divBdr>
        </w:div>
        <w:div w:id="319504371">
          <w:marLeft w:val="0"/>
          <w:marRight w:val="0"/>
          <w:marTop w:val="0"/>
          <w:marBottom w:val="0"/>
          <w:divBdr>
            <w:top w:val="none" w:sz="0" w:space="0" w:color="auto"/>
            <w:left w:val="none" w:sz="0" w:space="0" w:color="auto"/>
            <w:bottom w:val="none" w:sz="0" w:space="0" w:color="auto"/>
            <w:right w:val="none" w:sz="0" w:space="0" w:color="auto"/>
          </w:divBdr>
        </w:div>
        <w:div w:id="2056197771">
          <w:marLeft w:val="0"/>
          <w:marRight w:val="0"/>
          <w:marTop w:val="0"/>
          <w:marBottom w:val="0"/>
          <w:divBdr>
            <w:top w:val="none" w:sz="0" w:space="0" w:color="auto"/>
            <w:left w:val="none" w:sz="0" w:space="0" w:color="auto"/>
            <w:bottom w:val="none" w:sz="0" w:space="0" w:color="auto"/>
            <w:right w:val="none" w:sz="0" w:space="0" w:color="auto"/>
          </w:divBdr>
        </w:div>
        <w:div w:id="1814561730">
          <w:marLeft w:val="0"/>
          <w:marRight w:val="0"/>
          <w:marTop w:val="0"/>
          <w:marBottom w:val="0"/>
          <w:divBdr>
            <w:top w:val="none" w:sz="0" w:space="0" w:color="auto"/>
            <w:left w:val="none" w:sz="0" w:space="0" w:color="auto"/>
            <w:bottom w:val="none" w:sz="0" w:space="0" w:color="auto"/>
            <w:right w:val="none" w:sz="0" w:space="0" w:color="auto"/>
          </w:divBdr>
        </w:div>
        <w:div w:id="1143042455">
          <w:marLeft w:val="0"/>
          <w:marRight w:val="0"/>
          <w:marTop w:val="0"/>
          <w:marBottom w:val="0"/>
          <w:divBdr>
            <w:top w:val="none" w:sz="0" w:space="0" w:color="auto"/>
            <w:left w:val="none" w:sz="0" w:space="0" w:color="auto"/>
            <w:bottom w:val="none" w:sz="0" w:space="0" w:color="auto"/>
            <w:right w:val="none" w:sz="0" w:space="0" w:color="auto"/>
          </w:divBdr>
        </w:div>
        <w:div w:id="1210267283">
          <w:marLeft w:val="0"/>
          <w:marRight w:val="0"/>
          <w:marTop w:val="0"/>
          <w:marBottom w:val="0"/>
          <w:divBdr>
            <w:top w:val="none" w:sz="0" w:space="0" w:color="auto"/>
            <w:left w:val="none" w:sz="0" w:space="0" w:color="auto"/>
            <w:bottom w:val="none" w:sz="0" w:space="0" w:color="auto"/>
            <w:right w:val="none" w:sz="0" w:space="0" w:color="auto"/>
          </w:divBdr>
        </w:div>
        <w:div w:id="764956085">
          <w:marLeft w:val="0"/>
          <w:marRight w:val="0"/>
          <w:marTop w:val="0"/>
          <w:marBottom w:val="0"/>
          <w:divBdr>
            <w:top w:val="none" w:sz="0" w:space="0" w:color="auto"/>
            <w:left w:val="none" w:sz="0" w:space="0" w:color="auto"/>
            <w:bottom w:val="none" w:sz="0" w:space="0" w:color="auto"/>
            <w:right w:val="none" w:sz="0" w:space="0" w:color="auto"/>
          </w:divBdr>
        </w:div>
        <w:div w:id="1038819391">
          <w:marLeft w:val="0"/>
          <w:marRight w:val="0"/>
          <w:marTop w:val="0"/>
          <w:marBottom w:val="0"/>
          <w:divBdr>
            <w:top w:val="none" w:sz="0" w:space="0" w:color="auto"/>
            <w:left w:val="none" w:sz="0" w:space="0" w:color="auto"/>
            <w:bottom w:val="none" w:sz="0" w:space="0" w:color="auto"/>
            <w:right w:val="none" w:sz="0" w:space="0" w:color="auto"/>
          </w:divBdr>
        </w:div>
        <w:div w:id="402027071">
          <w:marLeft w:val="0"/>
          <w:marRight w:val="0"/>
          <w:marTop w:val="0"/>
          <w:marBottom w:val="0"/>
          <w:divBdr>
            <w:top w:val="none" w:sz="0" w:space="0" w:color="auto"/>
            <w:left w:val="none" w:sz="0" w:space="0" w:color="auto"/>
            <w:bottom w:val="none" w:sz="0" w:space="0" w:color="auto"/>
            <w:right w:val="none" w:sz="0" w:space="0" w:color="auto"/>
          </w:divBdr>
        </w:div>
        <w:div w:id="372312096">
          <w:marLeft w:val="0"/>
          <w:marRight w:val="0"/>
          <w:marTop w:val="0"/>
          <w:marBottom w:val="0"/>
          <w:divBdr>
            <w:top w:val="none" w:sz="0" w:space="0" w:color="auto"/>
            <w:left w:val="none" w:sz="0" w:space="0" w:color="auto"/>
            <w:bottom w:val="none" w:sz="0" w:space="0" w:color="auto"/>
            <w:right w:val="none" w:sz="0" w:space="0" w:color="auto"/>
          </w:divBdr>
        </w:div>
      </w:divsChild>
    </w:div>
    <w:div w:id="762142209">
      <w:bodyDiv w:val="1"/>
      <w:marLeft w:val="0"/>
      <w:marRight w:val="0"/>
      <w:marTop w:val="0"/>
      <w:marBottom w:val="0"/>
      <w:divBdr>
        <w:top w:val="none" w:sz="0" w:space="0" w:color="auto"/>
        <w:left w:val="none" w:sz="0" w:space="0" w:color="auto"/>
        <w:bottom w:val="none" w:sz="0" w:space="0" w:color="auto"/>
        <w:right w:val="none" w:sz="0" w:space="0" w:color="auto"/>
      </w:divBdr>
    </w:div>
    <w:div w:id="778795759">
      <w:bodyDiv w:val="1"/>
      <w:marLeft w:val="0"/>
      <w:marRight w:val="0"/>
      <w:marTop w:val="0"/>
      <w:marBottom w:val="0"/>
      <w:divBdr>
        <w:top w:val="none" w:sz="0" w:space="0" w:color="auto"/>
        <w:left w:val="none" w:sz="0" w:space="0" w:color="auto"/>
        <w:bottom w:val="none" w:sz="0" w:space="0" w:color="auto"/>
        <w:right w:val="none" w:sz="0" w:space="0" w:color="auto"/>
      </w:divBdr>
    </w:div>
    <w:div w:id="782696875">
      <w:bodyDiv w:val="1"/>
      <w:marLeft w:val="0"/>
      <w:marRight w:val="0"/>
      <w:marTop w:val="0"/>
      <w:marBottom w:val="0"/>
      <w:divBdr>
        <w:top w:val="none" w:sz="0" w:space="0" w:color="auto"/>
        <w:left w:val="none" w:sz="0" w:space="0" w:color="auto"/>
        <w:bottom w:val="none" w:sz="0" w:space="0" w:color="auto"/>
        <w:right w:val="none" w:sz="0" w:space="0" w:color="auto"/>
      </w:divBdr>
    </w:div>
    <w:div w:id="790368681">
      <w:bodyDiv w:val="1"/>
      <w:marLeft w:val="0"/>
      <w:marRight w:val="0"/>
      <w:marTop w:val="0"/>
      <w:marBottom w:val="0"/>
      <w:divBdr>
        <w:top w:val="none" w:sz="0" w:space="0" w:color="auto"/>
        <w:left w:val="none" w:sz="0" w:space="0" w:color="auto"/>
        <w:bottom w:val="none" w:sz="0" w:space="0" w:color="auto"/>
        <w:right w:val="none" w:sz="0" w:space="0" w:color="auto"/>
      </w:divBdr>
      <w:divsChild>
        <w:div w:id="667248416">
          <w:marLeft w:val="0"/>
          <w:marRight w:val="0"/>
          <w:marTop w:val="0"/>
          <w:marBottom w:val="0"/>
          <w:divBdr>
            <w:top w:val="none" w:sz="0" w:space="0" w:color="auto"/>
            <w:left w:val="none" w:sz="0" w:space="0" w:color="auto"/>
            <w:bottom w:val="none" w:sz="0" w:space="0" w:color="auto"/>
            <w:right w:val="none" w:sz="0" w:space="0" w:color="auto"/>
          </w:divBdr>
        </w:div>
      </w:divsChild>
    </w:div>
    <w:div w:id="795872218">
      <w:bodyDiv w:val="1"/>
      <w:marLeft w:val="0"/>
      <w:marRight w:val="0"/>
      <w:marTop w:val="0"/>
      <w:marBottom w:val="0"/>
      <w:divBdr>
        <w:top w:val="none" w:sz="0" w:space="0" w:color="auto"/>
        <w:left w:val="none" w:sz="0" w:space="0" w:color="auto"/>
        <w:bottom w:val="none" w:sz="0" w:space="0" w:color="auto"/>
        <w:right w:val="none" w:sz="0" w:space="0" w:color="auto"/>
      </w:divBdr>
      <w:divsChild>
        <w:div w:id="274751651">
          <w:marLeft w:val="0"/>
          <w:marRight w:val="0"/>
          <w:marTop w:val="0"/>
          <w:marBottom w:val="0"/>
          <w:divBdr>
            <w:top w:val="none" w:sz="0" w:space="0" w:color="auto"/>
            <w:left w:val="none" w:sz="0" w:space="0" w:color="auto"/>
            <w:bottom w:val="none" w:sz="0" w:space="0" w:color="auto"/>
            <w:right w:val="none" w:sz="0" w:space="0" w:color="auto"/>
          </w:divBdr>
        </w:div>
      </w:divsChild>
    </w:div>
    <w:div w:id="800809095">
      <w:bodyDiv w:val="1"/>
      <w:marLeft w:val="0"/>
      <w:marRight w:val="0"/>
      <w:marTop w:val="0"/>
      <w:marBottom w:val="0"/>
      <w:divBdr>
        <w:top w:val="none" w:sz="0" w:space="0" w:color="auto"/>
        <w:left w:val="none" w:sz="0" w:space="0" w:color="auto"/>
        <w:bottom w:val="none" w:sz="0" w:space="0" w:color="auto"/>
        <w:right w:val="none" w:sz="0" w:space="0" w:color="auto"/>
      </w:divBdr>
      <w:divsChild>
        <w:div w:id="1991057185">
          <w:marLeft w:val="0"/>
          <w:marRight w:val="0"/>
          <w:marTop w:val="0"/>
          <w:marBottom w:val="0"/>
          <w:divBdr>
            <w:top w:val="none" w:sz="0" w:space="0" w:color="auto"/>
            <w:left w:val="none" w:sz="0" w:space="0" w:color="auto"/>
            <w:bottom w:val="none" w:sz="0" w:space="0" w:color="auto"/>
            <w:right w:val="none" w:sz="0" w:space="0" w:color="auto"/>
          </w:divBdr>
        </w:div>
      </w:divsChild>
    </w:div>
    <w:div w:id="809709043">
      <w:bodyDiv w:val="1"/>
      <w:marLeft w:val="0"/>
      <w:marRight w:val="0"/>
      <w:marTop w:val="0"/>
      <w:marBottom w:val="0"/>
      <w:divBdr>
        <w:top w:val="none" w:sz="0" w:space="0" w:color="auto"/>
        <w:left w:val="none" w:sz="0" w:space="0" w:color="auto"/>
        <w:bottom w:val="none" w:sz="0" w:space="0" w:color="auto"/>
        <w:right w:val="none" w:sz="0" w:space="0" w:color="auto"/>
      </w:divBdr>
      <w:divsChild>
        <w:div w:id="475611764">
          <w:marLeft w:val="0"/>
          <w:marRight w:val="0"/>
          <w:marTop w:val="0"/>
          <w:marBottom w:val="0"/>
          <w:divBdr>
            <w:top w:val="none" w:sz="0" w:space="0" w:color="auto"/>
            <w:left w:val="none" w:sz="0" w:space="0" w:color="auto"/>
            <w:bottom w:val="none" w:sz="0" w:space="0" w:color="auto"/>
            <w:right w:val="none" w:sz="0" w:space="0" w:color="auto"/>
          </w:divBdr>
        </w:div>
        <w:div w:id="1803035168">
          <w:marLeft w:val="0"/>
          <w:marRight w:val="0"/>
          <w:marTop w:val="0"/>
          <w:marBottom w:val="0"/>
          <w:divBdr>
            <w:top w:val="none" w:sz="0" w:space="0" w:color="auto"/>
            <w:left w:val="none" w:sz="0" w:space="0" w:color="auto"/>
            <w:bottom w:val="none" w:sz="0" w:space="0" w:color="auto"/>
            <w:right w:val="none" w:sz="0" w:space="0" w:color="auto"/>
          </w:divBdr>
        </w:div>
        <w:div w:id="891113570">
          <w:marLeft w:val="0"/>
          <w:marRight w:val="0"/>
          <w:marTop w:val="0"/>
          <w:marBottom w:val="0"/>
          <w:divBdr>
            <w:top w:val="none" w:sz="0" w:space="0" w:color="auto"/>
            <w:left w:val="none" w:sz="0" w:space="0" w:color="auto"/>
            <w:bottom w:val="none" w:sz="0" w:space="0" w:color="auto"/>
            <w:right w:val="none" w:sz="0" w:space="0" w:color="auto"/>
          </w:divBdr>
        </w:div>
        <w:div w:id="1719282636">
          <w:marLeft w:val="0"/>
          <w:marRight w:val="0"/>
          <w:marTop w:val="0"/>
          <w:marBottom w:val="0"/>
          <w:divBdr>
            <w:top w:val="none" w:sz="0" w:space="0" w:color="auto"/>
            <w:left w:val="none" w:sz="0" w:space="0" w:color="auto"/>
            <w:bottom w:val="none" w:sz="0" w:space="0" w:color="auto"/>
            <w:right w:val="none" w:sz="0" w:space="0" w:color="auto"/>
          </w:divBdr>
        </w:div>
        <w:div w:id="1371953980">
          <w:marLeft w:val="0"/>
          <w:marRight w:val="0"/>
          <w:marTop w:val="0"/>
          <w:marBottom w:val="0"/>
          <w:divBdr>
            <w:top w:val="none" w:sz="0" w:space="0" w:color="auto"/>
            <w:left w:val="none" w:sz="0" w:space="0" w:color="auto"/>
            <w:bottom w:val="none" w:sz="0" w:space="0" w:color="auto"/>
            <w:right w:val="none" w:sz="0" w:space="0" w:color="auto"/>
          </w:divBdr>
        </w:div>
        <w:div w:id="727385474">
          <w:marLeft w:val="0"/>
          <w:marRight w:val="0"/>
          <w:marTop w:val="0"/>
          <w:marBottom w:val="0"/>
          <w:divBdr>
            <w:top w:val="none" w:sz="0" w:space="0" w:color="auto"/>
            <w:left w:val="none" w:sz="0" w:space="0" w:color="auto"/>
            <w:bottom w:val="none" w:sz="0" w:space="0" w:color="auto"/>
            <w:right w:val="none" w:sz="0" w:space="0" w:color="auto"/>
          </w:divBdr>
        </w:div>
      </w:divsChild>
    </w:div>
    <w:div w:id="814877193">
      <w:bodyDiv w:val="1"/>
      <w:marLeft w:val="0"/>
      <w:marRight w:val="0"/>
      <w:marTop w:val="0"/>
      <w:marBottom w:val="0"/>
      <w:divBdr>
        <w:top w:val="none" w:sz="0" w:space="0" w:color="auto"/>
        <w:left w:val="none" w:sz="0" w:space="0" w:color="auto"/>
        <w:bottom w:val="none" w:sz="0" w:space="0" w:color="auto"/>
        <w:right w:val="none" w:sz="0" w:space="0" w:color="auto"/>
      </w:divBdr>
      <w:divsChild>
        <w:div w:id="648554311">
          <w:marLeft w:val="0"/>
          <w:marRight w:val="0"/>
          <w:marTop w:val="0"/>
          <w:marBottom w:val="0"/>
          <w:divBdr>
            <w:top w:val="none" w:sz="0" w:space="0" w:color="auto"/>
            <w:left w:val="none" w:sz="0" w:space="0" w:color="auto"/>
            <w:bottom w:val="none" w:sz="0" w:space="0" w:color="auto"/>
            <w:right w:val="none" w:sz="0" w:space="0" w:color="auto"/>
          </w:divBdr>
        </w:div>
      </w:divsChild>
    </w:div>
    <w:div w:id="868685335">
      <w:bodyDiv w:val="1"/>
      <w:marLeft w:val="0"/>
      <w:marRight w:val="0"/>
      <w:marTop w:val="0"/>
      <w:marBottom w:val="0"/>
      <w:divBdr>
        <w:top w:val="none" w:sz="0" w:space="0" w:color="auto"/>
        <w:left w:val="none" w:sz="0" w:space="0" w:color="auto"/>
        <w:bottom w:val="none" w:sz="0" w:space="0" w:color="auto"/>
        <w:right w:val="none" w:sz="0" w:space="0" w:color="auto"/>
      </w:divBdr>
      <w:divsChild>
        <w:div w:id="1004630635">
          <w:marLeft w:val="0"/>
          <w:marRight w:val="0"/>
          <w:marTop w:val="0"/>
          <w:marBottom w:val="0"/>
          <w:divBdr>
            <w:top w:val="none" w:sz="0" w:space="0" w:color="auto"/>
            <w:left w:val="none" w:sz="0" w:space="0" w:color="auto"/>
            <w:bottom w:val="none" w:sz="0" w:space="0" w:color="auto"/>
            <w:right w:val="none" w:sz="0" w:space="0" w:color="auto"/>
          </w:divBdr>
        </w:div>
        <w:div w:id="388767132">
          <w:marLeft w:val="0"/>
          <w:marRight w:val="0"/>
          <w:marTop w:val="0"/>
          <w:marBottom w:val="0"/>
          <w:divBdr>
            <w:top w:val="none" w:sz="0" w:space="0" w:color="auto"/>
            <w:left w:val="none" w:sz="0" w:space="0" w:color="auto"/>
            <w:bottom w:val="none" w:sz="0" w:space="0" w:color="auto"/>
            <w:right w:val="none" w:sz="0" w:space="0" w:color="auto"/>
          </w:divBdr>
        </w:div>
      </w:divsChild>
    </w:div>
    <w:div w:id="914436474">
      <w:bodyDiv w:val="1"/>
      <w:marLeft w:val="0"/>
      <w:marRight w:val="0"/>
      <w:marTop w:val="0"/>
      <w:marBottom w:val="0"/>
      <w:divBdr>
        <w:top w:val="none" w:sz="0" w:space="0" w:color="auto"/>
        <w:left w:val="none" w:sz="0" w:space="0" w:color="auto"/>
        <w:bottom w:val="none" w:sz="0" w:space="0" w:color="auto"/>
        <w:right w:val="none" w:sz="0" w:space="0" w:color="auto"/>
      </w:divBdr>
      <w:divsChild>
        <w:div w:id="2050564443">
          <w:marLeft w:val="0"/>
          <w:marRight w:val="0"/>
          <w:marTop w:val="0"/>
          <w:marBottom w:val="0"/>
          <w:divBdr>
            <w:top w:val="none" w:sz="0" w:space="0" w:color="auto"/>
            <w:left w:val="none" w:sz="0" w:space="0" w:color="auto"/>
            <w:bottom w:val="none" w:sz="0" w:space="0" w:color="auto"/>
            <w:right w:val="none" w:sz="0" w:space="0" w:color="auto"/>
          </w:divBdr>
          <w:divsChild>
            <w:div w:id="1632396778">
              <w:marLeft w:val="0"/>
              <w:marRight w:val="0"/>
              <w:marTop w:val="0"/>
              <w:marBottom w:val="0"/>
              <w:divBdr>
                <w:top w:val="none" w:sz="0" w:space="0" w:color="auto"/>
                <w:left w:val="none" w:sz="0" w:space="0" w:color="auto"/>
                <w:bottom w:val="none" w:sz="0" w:space="0" w:color="auto"/>
                <w:right w:val="none" w:sz="0" w:space="0" w:color="auto"/>
              </w:divBdr>
              <w:divsChild>
                <w:div w:id="395401675">
                  <w:marLeft w:val="0"/>
                  <w:marRight w:val="0"/>
                  <w:marTop w:val="0"/>
                  <w:marBottom w:val="0"/>
                  <w:divBdr>
                    <w:top w:val="none" w:sz="0" w:space="0" w:color="auto"/>
                    <w:left w:val="none" w:sz="0" w:space="0" w:color="auto"/>
                    <w:bottom w:val="none" w:sz="0" w:space="0" w:color="auto"/>
                    <w:right w:val="none" w:sz="0" w:space="0" w:color="auto"/>
                  </w:divBdr>
                  <w:divsChild>
                    <w:div w:id="1849833316">
                      <w:marLeft w:val="0"/>
                      <w:marRight w:val="0"/>
                      <w:marTop w:val="0"/>
                      <w:marBottom w:val="0"/>
                      <w:divBdr>
                        <w:top w:val="none" w:sz="0" w:space="0" w:color="auto"/>
                        <w:left w:val="none" w:sz="0" w:space="0" w:color="auto"/>
                        <w:bottom w:val="none" w:sz="0" w:space="0" w:color="auto"/>
                        <w:right w:val="none" w:sz="0" w:space="0" w:color="auto"/>
                      </w:divBdr>
                      <w:divsChild>
                        <w:div w:id="350225321">
                          <w:marLeft w:val="0"/>
                          <w:marRight w:val="30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8003741">
          <w:marLeft w:val="0"/>
          <w:marRight w:val="0"/>
          <w:marTop w:val="0"/>
          <w:marBottom w:val="0"/>
          <w:divBdr>
            <w:top w:val="none" w:sz="0" w:space="0" w:color="auto"/>
            <w:left w:val="none" w:sz="0" w:space="0" w:color="auto"/>
            <w:bottom w:val="none" w:sz="0" w:space="0" w:color="auto"/>
            <w:right w:val="none" w:sz="0" w:space="0" w:color="auto"/>
          </w:divBdr>
          <w:divsChild>
            <w:div w:id="1574772435">
              <w:marLeft w:val="0"/>
              <w:marRight w:val="0"/>
              <w:marTop w:val="0"/>
              <w:marBottom w:val="0"/>
              <w:divBdr>
                <w:top w:val="none" w:sz="0" w:space="0" w:color="auto"/>
                <w:left w:val="none" w:sz="0" w:space="0" w:color="auto"/>
                <w:bottom w:val="none" w:sz="0" w:space="0" w:color="auto"/>
                <w:right w:val="none" w:sz="0" w:space="0" w:color="auto"/>
              </w:divBdr>
              <w:divsChild>
                <w:div w:id="647786920">
                  <w:marLeft w:val="0"/>
                  <w:marRight w:val="0"/>
                  <w:marTop w:val="0"/>
                  <w:marBottom w:val="0"/>
                  <w:divBdr>
                    <w:top w:val="none" w:sz="0" w:space="0" w:color="auto"/>
                    <w:left w:val="none" w:sz="0" w:space="0" w:color="auto"/>
                    <w:bottom w:val="none" w:sz="0" w:space="0" w:color="auto"/>
                    <w:right w:val="none" w:sz="0" w:space="0" w:color="auto"/>
                  </w:divBdr>
                  <w:divsChild>
                    <w:div w:id="1564952095">
                      <w:marLeft w:val="0"/>
                      <w:marRight w:val="0"/>
                      <w:marTop w:val="0"/>
                      <w:marBottom w:val="0"/>
                      <w:divBdr>
                        <w:top w:val="none" w:sz="0" w:space="0" w:color="auto"/>
                        <w:left w:val="none" w:sz="0" w:space="0" w:color="auto"/>
                        <w:bottom w:val="none" w:sz="0" w:space="0" w:color="auto"/>
                        <w:right w:val="none" w:sz="0" w:space="0" w:color="auto"/>
                      </w:divBdr>
                      <w:divsChild>
                        <w:div w:id="807943501">
                          <w:marLeft w:val="0"/>
                          <w:marRight w:val="0"/>
                          <w:marTop w:val="0"/>
                          <w:marBottom w:val="0"/>
                          <w:divBdr>
                            <w:top w:val="none" w:sz="0" w:space="0" w:color="auto"/>
                            <w:left w:val="none" w:sz="0" w:space="0" w:color="auto"/>
                            <w:bottom w:val="none" w:sz="0" w:space="0" w:color="auto"/>
                            <w:right w:val="none" w:sz="0" w:space="0" w:color="auto"/>
                          </w:divBdr>
                          <w:divsChild>
                            <w:div w:id="644359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5160747">
              <w:marLeft w:val="0"/>
              <w:marRight w:val="0"/>
              <w:marTop w:val="0"/>
              <w:marBottom w:val="0"/>
              <w:divBdr>
                <w:top w:val="none" w:sz="0" w:space="0" w:color="auto"/>
                <w:left w:val="none" w:sz="0" w:space="0" w:color="auto"/>
                <w:bottom w:val="none" w:sz="0" w:space="0" w:color="auto"/>
                <w:right w:val="none" w:sz="0" w:space="0" w:color="auto"/>
              </w:divBdr>
              <w:divsChild>
                <w:div w:id="399325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793656">
      <w:bodyDiv w:val="1"/>
      <w:marLeft w:val="0"/>
      <w:marRight w:val="0"/>
      <w:marTop w:val="0"/>
      <w:marBottom w:val="0"/>
      <w:divBdr>
        <w:top w:val="none" w:sz="0" w:space="0" w:color="auto"/>
        <w:left w:val="none" w:sz="0" w:space="0" w:color="auto"/>
        <w:bottom w:val="none" w:sz="0" w:space="0" w:color="auto"/>
        <w:right w:val="none" w:sz="0" w:space="0" w:color="auto"/>
      </w:divBdr>
    </w:div>
    <w:div w:id="934828639">
      <w:bodyDiv w:val="1"/>
      <w:marLeft w:val="0"/>
      <w:marRight w:val="0"/>
      <w:marTop w:val="0"/>
      <w:marBottom w:val="0"/>
      <w:divBdr>
        <w:top w:val="none" w:sz="0" w:space="0" w:color="auto"/>
        <w:left w:val="none" w:sz="0" w:space="0" w:color="auto"/>
        <w:bottom w:val="none" w:sz="0" w:space="0" w:color="auto"/>
        <w:right w:val="none" w:sz="0" w:space="0" w:color="auto"/>
      </w:divBdr>
      <w:divsChild>
        <w:div w:id="1401637572">
          <w:marLeft w:val="0"/>
          <w:marRight w:val="0"/>
          <w:marTop w:val="0"/>
          <w:marBottom w:val="0"/>
          <w:divBdr>
            <w:top w:val="none" w:sz="0" w:space="0" w:color="auto"/>
            <w:left w:val="none" w:sz="0" w:space="0" w:color="auto"/>
            <w:bottom w:val="none" w:sz="0" w:space="0" w:color="auto"/>
            <w:right w:val="none" w:sz="0" w:space="0" w:color="auto"/>
          </w:divBdr>
        </w:div>
      </w:divsChild>
    </w:div>
    <w:div w:id="936325148">
      <w:bodyDiv w:val="1"/>
      <w:marLeft w:val="0"/>
      <w:marRight w:val="0"/>
      <w:marTop w:val="0"/>
      <w:marBottom w:val="0"/>
      <w:divBdr>
        <w:top w:val="none" w:sz="0" w:space="0" w:color="auto"/>
        <w:left w:val="none" w:sz="0" w:space="0" w:color="auto"/>
        <w:bottom w:val="none" w:sz="0" w:space="0" w:color="auto"/>
        <w:right w:val="none" w:sz="0" w:space="0" w:color="auto"/>
      </w:divBdr>
      <w:divsChild>
        <w:div w:id="1736008854">
          <w:marLeft w:val="0"/>
          <w:marRight w:val="0"/>
          <w:marTop w:val="0"/>
          <w:marBottom w:val="0"/>
          <w:divBdr>
            <w:top w:val="none" w:sz="0" w:space="0" w:color="auto"/>
            <w:left w:val="none" w:sz="0" w:space="0" w:color="auto"/>
            <w:bottom w:val="none" w:sz="0" w:space="0" w:color="auto"/>
            <w:right w:val="none" w:sz="0" w:space="0" w:color="auto"/>
          </w:divBdr>
        </w:div>
      </w:divsChild>
    </w:div>
    <w:div w:id="944580975">
      <w:bodyDiv w:val="1"/>
      <w:marLeft w:val="0"/>
      <w:marRight w:val="0"/>
      <w:marTop w:val="0"/>
      <w:marBottom w:val="0"/>
      <w:divBdr>
        <w:top w:val="none" w:sz="0" w:space="0" w:color="auto"/>
        <w:left w:val="none" w:sz="0" w:space="0" w:color="auto"/>
        <w:bottom w:val="none" w:sz="0" w:space="0" w:color="auto"/>
        <w:right w:val="none" w:sz="0" w:space="0" w:color="auto"/>
      </w:divBdr>
    </w:div>
    <w:div w:id="946621164">
      <w:bodyDiv w:val="1"/>
      <w:marLeft w:val="0"/>
      <w:marRight w:val="0"/>
      <w:marTop w:val="0"/>
      <w:marBottom w:val="0"/>
      <w:divBdr>
        <w:top w:val="none" w:sz="0" w:space="0" w:color="auto"/>
        <w:left w:val="none" w:sz="0" w:space="0" w:color="auto"/>
        <w:bottom w:val="none" w:sz="0" w:space="0" w:color="auto"/>
        <w:right w:val="none" w:sz="0" w:space="0" w:color="auto"/>
      </w:divBdr>
    </w:div>
    <w:div w:id="953563082">
      <w:bodyDiv w:val="1"/>
      <w:marLeft w:val="0"/>
      <w:marRight w:val="0"/>
      <w:marTop w:val="0"/>
      <w:marBottom w:val="0"/>
      <w:divBdr>
        <w:top w:val="none" w:sz="0" w:space="0" w:color="auto"/>
        <w:left w:val="none" w:sz="0" w:space="0" w:color="auto"/>
        <w:bottom w:val="none" w:sz="0" w:space="0" w:color="auto"/>
        <w:right w:val="none" w:sz="0" w:space="0" w:color="auto"/>
      </w:divBdr>
      <w:divsChild>
        <w:div w:id="1299871435">
          <w:marLeft w:val="0"/>
          <w:marRight w:val="0"/>
          <w:marTop w:val="0"/>
          <w:marBottom w:val="0"/>
          <w:divBdr>
            <w:top w:val="none" w:sz="0" w:space="0" w:color="auto"/>
            <w:left w:val="none" w:sz="0" w:space="0" w:color="auto"/>
            <w:bottom w:val="none" w:sz="0" w:space="0" w:color="auto"/>
            <w:right w:val="none" w:sz="0" w:space="0" w:color="auto"/>
          </w:divBdr>
        </w:div>
      </w:divsChild>
    </w:div>
    <w:div w:id="954094090">
      <w:bodyDiv w:val="1"/>
      <w:marLeft w:val="0"/>
      <w:marRight w:val="0"/>
      <w:marTop w:val="0"/>
      <w:marBottom w:val="0"/>
      <w:divBdr>
        <w:top w:val="none" w:sz="0" w:space="0" w:color="auto"/>
        <w:left w:val="none" w:sz="0" w:space="0" w:color="auto"/>
        <w:bottom w:val="none" w:sz="0" w:space="0" w:color="auto"/>
        <w:right w:val="none" w:sz="0" w:space="0" w:color="auto"/>
      </w:divBdr>
      <w:divsChild>
        <w:div w:id="48849969">
          <w:marLeft w:val="0"/>
          <w:marRight w:val="0"/>
          <w:marTop w:val="0"/>
          <w:marBottom w:val="0"/>
          <w:divBdr>
            <w:top w:val="none" w:sz="0" w:space="0" w:color="auto"/>
            <w:left w:val="none" w:sz="0" w:space="0" w:color="auto"/>
            <w:bottom w:val="none" w:sz="0" w:space="0" w:color="auto"/>
            <w:right w:val="none" w:sz="0" w:space="0" w:color="auto"/>
          </w:divBdr>
        </w:div>
      </w:divsChild>
    </w:div>
    <w:div w:id="971717634">
      <w:bodyDiv w:val="1"/>
      <w:marLeft w:val="0"/>
      <w:marRight w:val="0"/>
      <w:marTop w:val="0"/>
      <w:marBottom w:val="0"/>
      <w:divBdr>
        <w:top w:val="none" w:sz="0" w:space="0" w:color="auto"/>
        <w:left w:val="none" w:sz="0" w:space="0" w:color="auto"/>
        <w:bottom w:val="none" w:sz="0" w:space="0" w:color="auto"/>
        <w:right w:val="none" w:sz="0" w:space="0" w:color="auto"/>
      </w:divBdr>
      <w:divsChild>
        <w:div w:id="1165978096">
          <w:marLeft w:val="0"/>
          <w:marRight w:val="0"/>
          <w:marTop w:val="0"/>
          <w:marBottom w:val="0"/>
          <w:divBdr>
            <w:top w:val="none" w:sz="0" w:space="0" w:color="auto"/>
            <w:left w:val="none" w:sz="0" w:space="0" w:color="auto"/>
            <w:bottom w:val="none" w:sz="0" w:space="0" w:color="auto"/>
            <w:right w:val="none" w:sz="0" w:space="0" w:color="auto"/>
          </w:divBdr>
        </w:div>
      </w:divsChild>
    </w:div>
    <w:div w:id="983899012">
      <w:bodyDiv w:val="1"/>
      <w:marLeft w:val="0"/>
      <w:marRight w:val="0"/>
      <w:marTop w:val="0"/>
      <w:marBottom w:val="0"/>
      <w:divBdr>
        <w:top w:val="none" w:sz="0" w:space="0" w:color="auto"/>
        <w:left w:val="none" w:sz="0" w:space="0" w:color="auto"/>
        <w:bottom w:val="none" w:sz="0" w:space="0" w:color="auto"/>
        <w:right w:val="none" w:sz="0" w:space="0" w:color="auto"/>
      </w:divBdr>
      <w:divsChild>
        <w:div w:id="778254321">
          <w:marLeft w:val="0"/>
          <w:marRight w:val="0"/>
          <w:marTop w:val="0"/>
          <w:marBottom w:val="0"/>
          <w:divBdr>
            <w:top w:val="none" w:sz="0" w:space="0" w:color="auto"/>
            <w:left w:val="none" w:sz="0" w:space="0" w:color="auto"/>
            <w:bottom w:val="none" w:sz="0" w:space="0" w:color="auto"/>
            <w:right w:val="none" w:sz="0" w:space="0" w:color="auto"/>
          </w:divBdr>
        </w:div>
        <w:div w:id="618415415">
          <w:marLeft w:val="0"/>
          <w:marRight w:val="0"/>
          <w:marTop w:val="0"/>
          <w:marBottom w:val="0"/>
          <w:divBdr>
            <w:top w:val="none" w:sz="0" w:space="0" w:color="auto"/>
            <w:left w:val="none" w:sz="0" w:space="0" w:color="auto"/>
            <w:bottom w:val="none" w:sz="0" w:space="0" w:color="auto"/>
            <w:right w:val="none" w:sz="0" w:space="0" w:color="auto"/>
          </w:divBdr>
        </w:div>
        <w:div w:id="1800486905">
          <w:marLeft w:val="0"/>
          <w:marRight w:val="0"/>
          <w:marTop w:val="0"/>
          <w:marBottom w:val="0"/>
          <w:divBdr>
            <w:top w:val="none" w:sz="0" w:space="0" w:color="auto"/>
            <w:left w:val="none" w:sz="0" w:space="0" w:color="auto"/>
            <w:bottom w:val="none" w:sz="0" w:space="0" w:color="auto"/>
            <w:right w:val="none" w:sz="0" w:space="0" w:color="auto"/>
          </w:divBdr>
        </w:div>
      </w:divsChild>
    </w:div>
    <w:div w:id="996226962">
      <w:bodyDiv w:val="1"/>
      <w:marLeft w:val="0"/>
      <w:marRight w:val="0"/>
      <w:marTop w:val="0"/>
      <w:marBottom w:val="0"/>
      <w:divBdr>
        <w:top w:val="none" w:sz="0" w:space="0" w:color="auto"/>
        <w:left w:val="none" w:sz="0" w:space="0" w:color="auto"/>
        <w:bottom w:val="none" w:sz="0" w:space="0" w:color="auto"/>
        <w:right w:val="none" w:sz="0" w:space="0" w:color="auto"/>
      </w:divBdr>
      <w:divsChild>
        <w:div w:id="1173296151">
          <w:marLeft w:val="0"/>
          <w:marRight w:val="0"/>
          <w:marTop w:val="0"/>
          <w:marBottom w:val="0"/>
          <w:divBdr>
            <w:top w:val="none" w:sz="0" w:space="0" w:color="auto"/>
            <w:left w:val="none" w:sz="0" w:space="0" w:color="auto"/>
            <w:bottom w:val="none" w:sz="0" w:space="0" w:color="auto"/>
            <w:right w:val="none" w:sz="0" w:space="0" w:color="auto"/>
          </w:divBdr>
        </w:div>
      </w:divsChild>
    </w:div>
    <w:div w:id="1007706637">
      <w:bodyDiv w:val="1"/>
      <w:marLeft w:val="0"/>
      <w:marRight w:val="0"/>
      <w:marTop w:val="0"/>
      <w:marBottom w:val="0"/>
      <w:divBdr>
        <w:top w:val="none" w:sz="0" w:space="0" w:color="auto"/>
        <w:left w:val="none" w:sz="0" w:space="0" w:color="auto"/>
        <w:bottom w:val="none" w:sz="0" w:space="0" w:color="auto"/>
        <w:right w:val="none" w:sz="0" w:space="0" w:color="auto"/>
      </w:divBdr>
    </w:div>
    <w:div w:id="1033502993">
      <w:bodyDiv w:val="1"/>
      <w:marLeft w:val="0"/>
      <w:marRight w:val="0"/>
      <w:marTop w:val="0"/>
      <w:marBottom w:val="0"/>
      <w:divBdr>
        <w:top w:val="none" w:sz="0" w:space="0" w:color="auto"/>
        <w:left w:val="none" w:sz="0" w:space="0" w:color="auto"/>
        <w:bottom w:val="none" w:sz="0" w:space="0" w:color="auto"/>
        <w:right w:val="none" w:sz="0" w:space="0" w:color="auto"/>
      </w:divBdr>
    </w:div>
    <w:div w:id="1046754983">
      <w:bodyDiv w:val="1"/>
      <w:marLeft w:val="0"/>
      <w:marRight w:val="0"/>
      <w:marTop w:val="0"/>
      <w:marBottom w:val="0"/>
      <w:divBdr>
        <w:top w:val="none" w:sz="0" w:space="0" w:color="auto"/>
        <w:left w:val="none" w:sz="0" w:space="0" w:color="auto"/>
        <w:bottom w:val="none" w:sz="0" w:space="0" w:color="auto"/>
        <w:right w:val="none" w:sz="0" w:space="0" w:color="auto"/>
      </w:divBdr>
      <w:divsChild>
        <w:div w:id="1651249401">
          <w:marLeft w:val="0"/>
          <w:marRight w:val="0"/>
          <w:marTop w:val="0"/>
          <w:marBottom w:val="0"/>
          <w:divBdr>
            <w:top w:val="none" w:sz="0" w:space="0" w:color="auto"/>
            <w:left w:val="none" w:sz="0" w:space="0" w:color="auto"/>
            <w:bottom w:val="none" w:sz="0" w:space="0" w:color="auto"/>
            <w:right w:val="none" w:sz="0" w:space="0" w:color="auto"/>
          </w:divBdr>
        </w:div>
      </w:divsChild>
    </w:div>
    <w:div w:id="1054886103">
      <w:bodyDiv w:val="1"/>
      <w:marLeft w:val="0"/>
      <w:marRight w:val="0"/>
      <w:marTop w:val="0"/>
      <w:marBottom w:val="0"/>
      <w:divBdr>
        <w:top w:val="none" w:sz="0" w:space="0" w:color="auto"/>
        <w:left w:val="none" w:sz="0" w:space="0" w:color="auto"/>
        <w:bottom w:val="none" w:sz="0" w:space="0" w:color="auto"/>
        <w:right w:val="none" w:sz="0" w:space="0" w:color="auto"/>
      </w:divBdr>
    </w:div>
    <w:div w:id="1056658326">
      <w:bodyDiv w:val="1"/>
      <w:marLeft w:val="0"/>
      <w:marRight w:val="0"/>
      <w:marTop w:val="0"/>
      <w:marBottom w:val="0"/>
      <w:divBdr>
        <w:top w:val="none" w:sz="0" w:space="0" w:color="auto"/>
        <w:left w:val="none" w:sz="0" w:space="0" w:color="auto"/>
        <w:bottom w:val="none" w:sz="0" w:space="0" w:color="auto"/>
        <w:right w:val="none" w:sz="0" w:space="0" w:color="auto"/>
      </w:divBdr>
    </w:div>
    <w:div w:id="1061831926">
      <w:bodyDiv w:val="1"/>
      <w:marLeft w:val="0"/>
      <w:marRight w:val="0"/>
      <w:marTop w:val="0"/>
      <w:marBottom w:val="0"/>
      <w:divBdr>
        <w:top w:val="none" w:sz="0" w:space="0" w:color="auto"/>
        <w:left w:val="none" w:sz="0" w:space="0" w:color="auto"/>
        <w:bottom w:val="none" w:sz="0" w:space="0" w:color="auto"/>
        <w:right w:val="none" w:sz="0" w:space="0" w:color="auto"/>
      </w:divBdr>
      <w:divsChild>
        <w:div w:id="1904291337">
          <w:marLeft w:val="0"/>
          <w:marRight w:val="0"/>
          <w:marTop w:val="0"/>
          <w:marBottom w:val="0"/>
          <w:divBdr>
            <w:top w:val="none" w:sz="0" w:space="0" w:color="auto"/>
            <w:left w:val="none" w:sz="0" w:space="0" w:color="auto"/>
            <w:bottom w:val="none" w:sz="0" w:space="0" w:color="auto"/>
            <w:right w:val="none" w:sz="0" w:space="0" w:color="auto"/>
          </w:divBdr>
        </w:div>
      </w:divsChild>
    </w:div>
    <w:div w:id="1063453298">
      <w:bodyDiv w:val="1"/>
      <w:marLeft w:val="0"/>
      <w:marRight w:val="0"/>
      <w:marTop w:val="0"/>
      <w:marBottom w:val="0"/>
      <w:divBdr>
        <w:top w:val="none" w:sz="0" w:space="0" w:color="auto"/>
        <w:left w:val="none" w:sz="0" w:space="0" w:color="auto"/>
        <w:bottom w:val="none" w:sz="0" w:space="0" w:color="auto"/>
        <w:right w:val="none" w:sz="0" w:space="0" w:color="auto"/>
      </w:divBdr>
    </w:div>
    <w:div w:id="1085878121">
      <w:bodyDiv w:val="1"/>
      <w:marLeft w:val="0"/>
      <w:marRight w:val="0"/>
      <w:marTop w:val="0"/>
      <w:marBottom w:val="0"/>
      <w:divBdr>
        <w:top w:val="none" w:sz="0" w:space="0" w:color="auto"/>
        <w:left w:val="none" w:sz="0" w:space="0" w:color="auto"/>
        <w:bottom w:val="none" w:sz="0" w:space="0" w:color="auto"/>
        <w:right w:val="none" w:sz="0" w:space="0" w:color="auto"/>
      </w:divBdr>
    </w:div>
    <w:div w:id="1105152625">
      <w:bodyDiv w:val="1"/>
      <w:marLeft w:val="0"/>
      <w:marRight w:val="0"/>
      <w:marTop w:val="0"/>
      <w:marBottom w:val="0"/>
      <w:divBdr>
        <w:top w:val="none" w:sz="0" w:space="0" w:color="auto"/>
        <w:left w:val="none" w:sz="0" w:space="0" w:color="auto"/>
        <w:bottom w:val="none" w:sz="0" w:space="0" w:color="auto"/>
        <w:right w:val="none" w:sz="0" w:space="0" w:color="auto"/>
      </w:divBdr>
    </w:div>
    <w:div w:id="1107122792">
      <w:bodyDiv w:val="1"/>
      <w:marLeft w:val="0"/>
      <w:marRight w:val="0"/>
      <w:marTop w:val="0"/>
      <w:marBottom w:val="0"/>
      <w:divBdr>
        <w:top w:val="none" w:sz="0" w:space="0" w:color="auto"/>
        <w:left w:val="none" w:sz="0" w:space="0" w:color="auto"/>
        <w:bottom w:val="none" w:sz="0" w:space="0" w:color="auto"/>
        <w:right w:val="none" w:sz="0" w:space="0" w:color="auto"/>
      </w:divBdr>
    </w:div>
    <w:div w:id="1126192667">
      <w:bodyDiv w:val="1"/>
      <w:marLeft w:val="0"/>
      <w:marRight w:val="0"/>
      <w:marTop w:val="0"/>
      <w:marBottom w:val="0"/>
      <w:divBdr>
        <w:top w:val="none" w:sz="0" w:space="0" w:color="auto"/>
        <w:left w:val="none" w:sz="0" w:space="0" w:color="auto"/>
        <w:bottom w:val="none" w:sz="0" w:space="0" w:color="auto"/>
        <w:right w:val="none" w:sz="0" w:space="0" w:color="auto"/>
      </w:divBdr>
    </w:div>
    <w:div w:id="1128939085">
      <w:bodyDiv w:val="1"/>
      <w:marLeft w:val="0"/>
      <w:marRight w:val="0"/>
      <w:marTop w:val="0"/>
      <w:marBottom w:val="0"/>
      <w:divBdr>
        <w:top w:val="none" w:sz="0" w:space="0" w:color="auto"/>
        <w:left w:val="none" w:sz="0" w:space="0" w:color="auto"/>
        <w:bottom w:val="none" w:sz="0" w:space="0" w:color="auto"/>
        <w:right w:val="none" w:sz="0" w:space="0" w:color="auto"/>
      </w:divBdr>
    </w:div>
    <w:div w:id="1133056526">
      <w:bodyDiv w:val="1"/>
      <w:marLeft w:val="0"/>
      <w:marRight w:val="0"/>
      <w:marTop w:val="0"/>
      <w:marBottom w:val="0"/>
      <w:divBdr>
        <w:top w:val="none" w:sz="0" w:space="0" w:color="auto"/>
        <w:left w:val="none" w:sz="0" w:space="0" w:color="auto"/>
        <w:bottom w:val="none" w:sz="0" w:space="0" w:color="auto"/>
        <w:right w:val="none" w:sz="0" w:space="0" w:color="auto"/>
      </w:divBdr>
    </w:div>
    <w:div w:id="1139302966">
      <w:bodyDiv w:val="1"/>
      <w:marLeft w:val="0"/>
      <w:marRight w:val="0"/>
      <w:marTop w:val="0"/>
      <w:marBottom w:val="0"/>
      <w:divBdr>
        <w:top w:val="none" w:sz="0" w:space="0" w:color="auto"/>
        <w:left w:val="none" w:sz="0" w:space="0" w:color="auto"/>
        <w:bottom w:val="none" w:sz="0" w:space="0" w:color="auto"/>
        <w:right w:val="none" w:sz="0" w:space="0" w:color="auto"/>
      </w:divBdr>
      <w:divsChild>
        <w:div w:id="1906210731">
          <w:marLeft w:val="0"/>
          <w:marRight w:val="0"/>
          <w:marTop w:val="0"/>
          <w:marBottom w:val="0"/>
          <w:divBdr>
            <w:top w:val="none" w:sz="0" w:space="0" w:color="auto"/>
            <w:left w:val="none" w:sz="0" w:space="0" w:color="auto"/>
            <w:bottom w:val="none" w:sz="0" w:space="0" w:color="auto"/>
            <w:right w:val="none" w:sz="0" w:space="0" w:color="auto"/>
          </w:divBdr>
        </w:div>
      </w:divsChild>
    </w:div>
    <w:div w:id="1141113699">
      <w:bodyDiv w:val="1"/>
      <w:marLeft w:val="0"/>
      <w:marRight w:val="0"/>
      <w:marTop w:val="0"/>
      <w:marBottom w:val="0"/>
      <w:divBdr>
        <w:top w:val="none" w:sz="0" w:space="0" w:color="auto"/>
        <w:left w:val="none" w:sz="0" w:space="0" w:color="auto"/>
        <w:bottom w:val="none" w:sz="0" w:space="0" w:color="auto"/>
        <w:right w:val="none" w:sz="0" w:space="0" w:color="auto"/>
      </w:divBdr>
    </w:div>
    <w:div w:id="1143035269">
      <w:bodyDiv w:val="1"/>
      <w:marLeft w:val="0"/>
      <w:marRight w:val="0"/>
      <w:marTop w:val="0"/>
      <w:marBottom w:val="0"/>
      <w:divBdr>
        <w:top w:val="none" w:sz="0" w:space="0" w:color="auto"/>
        <w:left w:val="none" w:sz="0" w:space="0" w:color="auto"/>
        <w:bottom w:val="none" w:sz="0" w:space="0" w:color="auto"/>
        <w:right w:val="none" w:sz="0" w:space="0" w:color="auto"/>
      </w:divBdr>
      <w:divsChild>
        <w:div w:id="396516002">
          <w:marLeft w:val="0"/>
          <w:marRight w:val="0"/>
          <w:marTop w:val="0"/>
          <w:marBottom w:val="0"/>
          <w:divBdr>
            <w:top w:val="none" w:sz="0" w:space="0" w:color="auto"/>
            <w:left w:val="none" w:sz="0" w:space="0" w:color="auto"/>
            <w:bottom w:val="none" w:sz="0" w:space="0" w:color="auto"/>
            <w:right w:val="none" w:sz="0" w:space="0" w:color="auto"/>
          </w:divBdr>
        </w:div>
      </w:divsChild>
    </w:div>
    <w:div w:id="1146238845">
      <w:bodyDiv w:val="1"/>
      <w:marLeft w:val="0"/>
      <w:marRight w:val="0"/>
      <w:marTop w:val="0"/>
      <w:marBottom w:val="0"/>
      <w:divBdr>
        <w:top w:val="none" w:sz="0" w:space="0" w:color="auto"/>
        <w:left w:val="none" w:sz="0" w:space="0" w:color="auto"/>
        <w:bottom w:val="none" w:sz="0" w:space="0" w:color="auto"/>
        <w:right w:val="none" w:sz="0" w:space="0" w:color="auto"/>
      </w:divBdr>
      <w:divsChild>
        <w:div w:id="1042949146">
          <w:marLeft w:val="0"/>
          <w:marRight w:val="0"/>
          <w:marTop w:val="0"/>
          <w:marBottom w:val="0"/>
          <w:divBdr>
            <w:top w:val="none" w:sz="0" w:space="0" w:color="auto"/>
            <w:left w:val="none" w:sz="0" w:space="0" w:color="auto"/>
            <w:bottom w:val="none" w:sz="0" w:space="0" w:color="auto"/>
            <w:right w:val="none" w:sz="0" w:space="0" w:color="auto"/>
          </w:divBdr>
        </w:div>
      </w:divsChild>
    </w:div>
    <w:div w:id="1148399949">
      <w:bodyDiv w:val="1"/>
      <w:marLeft w:val="0"/>
      <w:marRight w:val="0"/>
      <w:marTop w:val="0"/>
      <w:marBottom w:val="0"/>
      <w:divBdr>
        <w:top w:val="none" w:sz="0" w:space="0" w:color="auto"/>
        <w:left w:val="none" w:sz="0" w:space="0" w:color="auto"/>
        <w:bottom w:val="none" w:sz="0" w:space="0" w:color="auto"/>
        <w:right w:val="none" w:sz="0" w:space="0" w:color="auto"/>
      </w:divBdr>
    </w:div>
    <w:div w:id="1153134510">
      <w:bodyDiv w:val="1"/>
      <w:marLeft w:val="0"/>
      <w:marRight w:val="0"/>
      <w:marTop w:val="0"/>
      <w:marBottom w:val="0"/>
      <w:divBdr>
        <w:top w:val="none" w:sz="0" w:space="0" w:color="auto"/>
        <w:left w:val="none" w:sz="0" w:space="0" w:color="auto"/>
        <w:bottom w:val="none" w:sz="0" w:space="0" w:color="auto"/>
        <w:right w:val="none" w:sz="0" w:space="0" w:color="auto"/>
      </w:divBdr>
      <w:divsChild>
        <w:div w:id="1608778289">
          <w:marLeft w:val="0"/>
          <w:marRight w:val="0"/>
          <w:marTop w:val="0"/>
          <w:marBottom w:val="0"/>
          <w:divBdr>
            <w:top w:val="none" w:sz="0" w:space="0" w:color="auto"/>
            <w:left w:val="none" w:sz="0" w:space="0" w:color="auto"/>
            <w:bottom w:val="none" w:sz="0" w:space="0" w:color="auto"/>
            <w:right w:val="none" w:sz="0" w:space="0" w:color="auto"/>
          </w:divBdr>
        </w:div>
      </w:divsChild>
    </w:div>
    <w:div w:id="1154686797">
      <w:bodyDiv w:val="1"/>
      <w:marLeft w:val="0"/>
      <w:marRight w:val="0"/>
      <w:marTop w:val="0"/>
      <w:marBottom w:val="0"/>
      <w:divBdr>
        <w:top w:val="none" w:sz="0" w:space="0" w:color="auto"/>
        <w:left w:val="none" w:sz="0" w:space="0" w:color="auto"/>
        <w:bottom w:val="none" w:sz="0" w:space="0" w:color="auto"/>
        <w:right w:val="none" w:sz="0" w:space="0" w:color="auto"/>
      </w:divBdr>
    </w:div>
    <w:div w:id="1155684828">
      <w:bodyDiv w:val="1"/>
      <w:marLeft w:val="0"/>
      <w:marRight w:val="0"/>
      <w:marTop w:val="0"/>
      <w:marBottom w:val="0"/>
      <w:divBdr>
        <w:top w:val="none" w:sz="0" w:space="0" w:color="auto"/>
        <w:left w:val="none" w:sz="0" w:space="0" w:color="auto"/>
        <w:bottom w:val="none" w:sz="0" w:space="0" w:color="auto"/>
        <w:right w:val="none" w:sz="0" w:space="0" w:color="auto"/>
      </w:divBdr>
      <w:divsChild>
        <w:div w:id="1966348991">
          <w:marLeft w:val="0"/>
          <w:marRight w:val="0"/>
          <w:marTop w:val="0"/>
          <w:marBottom w:val="0"/>
          <w:divBdr>
            <w:top w:val="none" w:sz="0" w:space="0" w:color="auto"/>
            <w:left w:val="none" w:sz="0" w:space="0" w:color="auto"/>
            <w:bottom w:val="none" w:sz="0" w:space="0" w:color="auto"/>
            <w:right w:val="none" w:sz="0" w:space="0" w:color="auto"/>
          </w:divBdr>
        </w:div>
        <w:div w:id="492841242">
          <w:marLeft w:val="0"/>
          <w:marRight w:val="0"/>
          <w:marTop w:val="0"/>
          <w:marBottom w:val="0"/>
          <w:divBdr>
            <w:top w:val="none" w:sz="0" w:space="0" w:color="auto"/>
            <w:left w:val="none" w:sz="0" w:space="0" w:color="auto"/>
            <w:bottom w:val="none" w:sz="0" w:space="0" w:color="auto"/>
            <w:right w:val="none" w:sz="0" w:space="0" w:color="auto"/>
          </w:divBdr>
        </w:div>
        <w:div w:id="1550413780">
          <w:marLeft w:val="0"/>
          <w:marRight w:val="0"/>
          <w:marTop w:val="0"/>
          <w:marBottom w:val="0"/>
          <w:divBdr>
            <w:top w:val="none" w:sz="0" w:space="0" w:color="auto"/>
            <w:left w:val="none" w:sz="0" w:space="0" w:color="auto"/>
            <w:bottom w:val="none" w:sz="0" w:space="0" w:color="auto"/>
            <w:right w:val="none" w:sz="0" w:space="0" w:color="auto"/>
          </w:divBdr>
        </w:div>
        <w:div w:id="1030447617">
          <w:marLeft w:val="0"/>
          <w:marRight w:val="0"/>
          <w:marTop w:val="0"/>
          <w:marBottom w:val="0"/>
          <w:divBdr>
            <w:top w:val="none" w:sz="0" w:space="0" w:color="auto"/>
            <w:left w:val="none" w:sz="0" w:space="0" w:color="auto"/>
            <w:bottom w:val="none" w:sz="0" w:space="0" w:color="auto"/>
            <w:right w:val="none" w:sz="0" w:space="0" w:color="auto"/>
          </w:divBdr>
        </w:div>
        <w:div w:id="1872767888">
          <w:marLeft w:val="0"/>
          <w:marRight w:val="0"/>
          <w:marTop w:val="0"/>
          <w:marBottom w:val="0"/>
          <w:divBdr>
            <w:top w:val="none" w:sz="0" w:space="0" w:color="auto"/>
            <w:left w:val="none" w:sz="0" w:space="0" w:color="auto"/>
            <w:bottom w:val="none" w:sz="0" w:space="0" w:color="auto"/>
            <w:right w:val="none" w:sz="0" w:space="0" w:color="auto"/>
          </w:divBdr>
        </w:div>
        <w:div w:id="1415278611">
          <w:marLeft w:val="0"/>
          <w:marRight w:val="0"/>
          <w:marTop w:val="0"/>
          <w:marBottom w:val="0"/>
          <w:divBdr>
            <w:top w:val="none" w:sz="0" w:space="0" w:color="auto"/>
            <w:left w:val="none" w:sz="0" w:space="0" w:color="auto"/>
            <w:bottom w:val="none" w:sz="0" w:space="0" w:color="auto"/>
            <w:right w:val="none" w:sz="0" w:space="0" w:color="auto"/>
          </w:divBdr>
        </w:div>
        <w:div w:id="839975861">
          <w:marLeft w:val="0"/>
          <w:marRight w:val="0"/>
          <w:marTop w:val="0"/>
          <w:marBottom w:val="0"/>
          <w:divBdr>
            <w:top w:val="none" w:sz="0" w:space="0" w:color="auto"/>
            <w:left w:val="none" w:sz="0" w:space="0" w:color="auto"/>
            <w:bottom w:val="none" w:sz="0" w:space="0" w:color="auto"/>
            <w:right w:val="none" w:sz="0" w:space="0" w:color="auto"/>
          </w:divBdr>
        </w:div>
        <w:div w:id="1096290537">
          <w:marLeft w:val="0"/>
          <w:marRight w:val="0"/>
          <w:marTop w:val="0"/>
          <w:marBottom w:val="0"/>
          <w:divBdr>
            <w:top w:val="none" w:sz="0" w:space="0" w:color="auto"/>
            <w:left w:val="none" w:sz="0" w:space="0" w:color="auto"/>
            <w:bottom w:val="none" w:sz="0" w:space="0" w:color="auto"/>
            <w:right w:val="none" w:sz="0" w:space="0" w:color="auto"/>
          </w:divBdr>
        </w:div>
        <w:div w:id="1111052409">
          <w:marLeft w:val="0"/>
          <w:marRight w:val="0"/>
          <w:marTop w:val="0"/>
          <w:marBottom w:val="0"/>
          <w:divBdr>
            <w:top w:val="none" w:sz="0" w:space="0" w:color="auto"/>
            <w:left w:val="none" w:sz="0" w:space="0" w:color="auto"/>
            <w:bottom w:val="none" w:sz="0" w:space="0" w:color="auto"/>
            <w:right w:val="none" w:sz="0" w:space="0" w:color="auto"/>
          </w:divBdr>
        </w:div>
        <w:div w:id="1055659558">
          <w:marLeft w:val="0"/>
          <w:marRight w:val="0"/>
          <w:marTop w:val="0"/>
          <w:marBottom w:val="0"/>
          <w:divBdr>
            <w:top w:val="none" w:sz="0" w:space="0" w:color="auto"/>
            <w:left w:val="none" w:sz="0" w:space="0" w:color="auto"/>
            <w:bottom w:val="none" w:sz="0" w:space="0" w:color="auto"/>
            <w:right w:val="none" w:sz="0" w:space="0" w:color="auto"/>
          </w:divBdr>
        </w:div>
        <w:div w:id="854223283">
          <w:marLeft w:val="0"/>
          <w:marRight w:val="0"/>
          <w:marTop w:val="0"/>
          <w:marBottom w:val="0"/>
          <w:divBdr>
            <w:top w:val="none" w:sz="0" w:space="0" w:color="auto"/>
            <w:left w:val="none" w:sz="0" w:space="0" w:color="auto"/>
            <w:bottom w:val="none" w:sz="0" w:space="0" w:color="auto"/>
            <w:right w:val="none" w:sz="0" w:space="0" w:color="auto"/>
          </w:divBdr>
        </w:div>
        <w:div w:id="306865636">
          <w:marLeft w:val="0"/>
          <w:marRight w:val="0"/>
          <w:marTop w:val="0"/>
          <w:marBottom w:val="0"/>
          <w:divBdr>
            <w:top w:val="none" w:sz="0" w:space="0" w:color="auto"/>
            <w:left w:val="none" w:sz="0" w:space="0" w:color="auto"/>
            <w:bottom w:val="none" w:sz="0" w:space="0" w:color="auto"/>
            <w:right w:val="none" w:sz="0" w:space="0" w:color="auto"/>
          </w:divBdr>
        </w:div>
        <w:div w:id="330377960">
          <w:marLeft w:val="0"/>
          <w:marRight w:val="0"/>
          <w:marTop w:val="0"/>
          <w:marBottom w:val="0"/>
          <w:divBdr>
            <w:top w:val="none" w:sz="0" w:space="0" w:color="auto"/>
            <w:left w:val="none" w:sz="0" w:space="0" w:color="auto"/>
            <w:bottom w:val="none" w:sz="0" w:space="0" w:color="auto"/>
            <w:right w:val="none" w:sz="0" w:space="0" w:color="auto"/>
          </w:divBdr>
        </w:div>
        <w:div w:id="714744455">
          <w:marLeft w:val="0"/>
          <w:marRight w:val="0"/>
          <w:marTop w:val="0"/>
          <w:marBottom w:val="0"/>
          <w:divBdr>
            <w:top w:val="none" w:sz="0" w:space="0" w:color="auto"/>
            <w:left w:val="none" w:sz="0" w:space="0" w:color="auto"/>
            <w:bottom w:val="none" w:sz="0" w:space="0" w:color="auto"/>
            <w:right w:val="none" w:sz="0" w:space="0" w:color="auto"/>
          </w:divBdr>
        </w:div>
        <w:div w:id="467403929">
          <w:marLeft w:val="0"/>
          <w:marRight w:val="0"/>
          <w:marTop w:val="0"/>
          <w:marBottom w:val="0"/>
          <w:divBdr>
            <w:top w:val="none" w:sz="0" w:space="0" w:color="auto"/>
            <w:left w:val="none" w:sz="0" w:space="0" w:color="auto"/>
            <w:bottom w:val="none" w:sz="0" w:space="0" w:color="auto"/>
            <w:right w:val="none" w:sz="0" w:space="0" w:color="auto"/>
          </w:divBdr>
        </w:div>
        <w:div w:id="1663507348">
          <w:marLeft w:val="0"/>
          <w:marRight w:val="0"/>
          <w:marTop w:val="0"/>
          <w:marBottom w:val="0"/>
          <w:divBdr>
            <w:top w:val="none" w:sz="0" w:space="0" w:color="auto"/>
            <w:left w:val="none" w:sz="0" w:space="0" w:color="auto"/>
            <w:bottom w:val="none" w:sz="0" w:space="0" w:color="auto"/>
            <w:right w:val="none" w:sz="0" w:space="0" w:color="auto"/>
          </w:divBdr>
        </w:div>
        <w:div w:id="35739350">
          <w:marLeft w:val="0"/>
          <w:marRight w:val="0"/>
          <w:marTop w:val="0"/>
          <w:marBottom w:val="0"/>
          <w:divBdr>
            <w:top w:val="none" w:sz="0" w:space="0" w:color="auto"/>
            <w:left w:val="none" w:sz="0" w:space="0" w:color="auto"/>
            <w:bottom w:val="none" w:sz="0" w:space="0" w:color="auto"/>
            <w:right w:val="none" w:sz="0" w:space="0" w:color="auto"/>
          </w:divBdr>
        </w:div>
        <w:div w:id="1632785961">
          <w:marLeft w:val="0"/>
          <w:marRight w:val="0"/>
          <w:marTop w:val="0"/>
          <w:marBottom w:val="0"/>
          <w:divBdr>
            <w:top w:val="none" w:sz="0" w:space="0" w:color="auto"/>
            <w:left w:val="none" w:sz="0" w:space="0" w:color="auto"/>
            <w:bottom w:val="none" w:sz="0" w:space="0" w:color="auto"/>
            <w:right w:val="none" w:sz="0" w:space="0" w:color="auto"/>
          </w:divBdr>
        </w:div>
        <w:div w:id="1960068096">
          <w:marLeft w:val="0"/>
          <w:marRight w:val="0"/>
          <w:marTop w:val="0"/>
          <w:marBottom w:val="0"/>
          <w:divBdr>
            <w:top w:val="none" w:sz="0" w:space="0" w:color="auto"/>
            <w:left w:val="none" w:sz="0" w:space="0" w:color="auto"/>
            <w:bottom w:val="none" w:sz="0" w:space="0" w:color="auto"/>
            <w:right w:val="none" w:sz="0" w:space="0" w:color="auto"/>
          </w:divBdr>
        </w:div>
        <w:div w:id="1300182720">
          <w:marLeft w:val="0"/>
          <w:marRight w:val="0"/>
          <w:marTop w:val="0"/>
          <w:marBottom w:val="0"/>
          <w:divBdr>
            <w:top w:val="none" w:sz="0" w:space="0" w:color="auto"/>
            <w:left w:val="none" w:sz="0" w:space="0" w:color="auto"/>
            <w:bottom w:val="none" w:sz="0" w:space="0" w:color="auto"/>
            <w:right w:val="none" w:sz="0" w:space="0" w:color="auto"/>
          </w:divBdr>
        </w:div>
        <w:div w:id="2039770118">
          <w:marLeft w:val="0"/>
          <w:marRight w:val="0"/>
          <w:marTop w:val="0"/>
          <w:marBottom w:val="0"/>
          <w:divBdr>
            <w:top w:val="none" w:sz="0" w:space="0" w:color="auto"/>
            <w:left w:val="none" w:sz="0" w:space="0" w:color="auto"/>
            <w:bottom w:val="none" w:sz="0" w:space="0" w:color="auto"/>
            <w:right w:val="none" w:sz="0" w:space="0" w:color="auto"/>
          </w:divBdr>
        </w:div>
      </w:divsChild>
    </w:div>
    <w:div w:id="1160006035">
      <w:bodyDiv w:val="1"/>
      <w:marLeft w:val="0"/>
      <w:marRight w:val="0"/>
      <w:marTop w:val="0"/>
      <w:marBottom w:val="0"/>
      <w:divBdr>
        <w:top w:val="none" w:sz="0" w:space="0" w:color="auto"/>
        <w:left w:val="none" w:sz="0" w:space="0" w:color="auto"/>
        <w:bottom w:val="none" w:sz="0" w:space="0" w:color="auto"/>
        <w:right w:val="none" w:sz="0" w:space="0" w:color="auto"/>
      </w:divBdr>
    </w:div>
    <w:div w:id="1190754631">
      <w:bodyDiv w:val="1"/>
      <w:marLeft w:val="0"/>
      <w:marRight w:val="0"/>
      <w:marTop w:val="0"/>
      <w:marBottom w:val="0"/>
      <w:divBdr>
        <w:top w:val="none" w:sz="0" w:space="0" w:color="auto"/>
        <w:left w:val="none" w:sz="0" w:space="0" w:color="auto"/>
        <w:bottom w:val="none" w:sz="0" w:space="0" w:color="auto"/>
        <w:right w:val="none" w:sz="0" w:space="0" w:color="auto"/>
      </w:divBdr>
      <w:divsChild>
        <w:div w:id="1009024365">
          <w:marLeft w:val="0"/>
          <w:marRight w:val="0"/>
          <w:marTop w:val="0"/>
          <w:marBottom w:val="0"/>
          <w:divBdr>
            <w:top w:val="none" w:sz="0" w:space="0" w:color="auto"/>
            <w:left w:val="none" w:sz="0" w:space="0" w:color="auto"/>
            <w:bottom w:val="none" w:sz="0" w:space="0" w:color="auto"/>
            <w:right w:val="none" w:sz="0" w:space="0" w:color="auto"/>
          </w:divBdr>
        </w:div>
        <w:div w:id="1800340935">
          <w:marLeft w:val="0"/>
          <w:marRight w:val="0"/>
          <w:marTop w:val="0"/>
          <w:marBottom w:val="0"/>
          <w:divBdr>
            <w:top w:val="none" w:sz="0" w:space="0" w:color="auto"/>
            <w:left w:val="none" w:sz="0" w:space="0" w:color="auto"/>
            <w:bottom w:val="none" w:sz="0" w:space="0" w:color="auto"/>
            <w:right w:val="none" w:sz="0" w:space="0" w:color="auto"/>
          </w:divBdr>
        </w:div>
      </w:divsChild>
    </w:div>
    <w:div w:id="1222253438">
      <w:bodyDiv w:val="1"/>
      <w:marLeft w:val="0"/>
      <w:marRight w:val="0"/>
      <w:marTop w:val="0"/>
      <w:marBottom w:val="0"/>
      <w:divBdr>
        <w:top w:val="none" w:sz="0" w:space="0" w:color="auto"/>
        <w:left w:val="none" w:sz="0" w:space="0" w:color="auto"/>
        <w:bottom w:val="none" w:sz="0" w:space="0" w:color="auto"/>
        <w:right w:val="none" w:sz="0" w:space="0" w:color="auto"/>
      </w:divBdr>
      <w:divsChild>
        <w:div w:id="922953787">
          <w:marLeft w:val="0"/>
          <w:marRight w:val="0"/>
          <w:marTop w:val="0"/>
          <w:marBottom w:val="0"/>
          <w:divBdr>
            <w:top w:val="none" w:sz="0" w:space="0" w:color="auto"/>
            <w:left w:val="none" w:sz="0" w:space="0" w:color="auto"/>
            <w:bottom w:val="none" w:sz="0" w:space="0" w:color="auto"/>
            <w:right w:val="none" w:sz="0" w:space="0" w:color="auto"/>
          </w:divBdr>
        </w:div>
      </w:divsChild>
    </w:div>
    <w:div w:id="1229462700">
      <w:bodyDiv w:val="1"/>
      <w:marLeft w:val="0"/>
      <w:marRight w:val="0"/>
      <w:marTop w:val="0"/>
      <w:marBottom w:val="0"/>
      <w:divBdr>
        <w:top w:val="none" w:sz="0" w:space="0" w:color="auto"/>
        <w:left w:val="none" w:sz="0" w:space="0" w:color="auto"/>
        <w:bottom w:val="none" w:sz="0" w:space="0" w:color="auto"/>
        <w:right w:val="none" w:sz="0" w:space="0" w:color="auto"/>
      </w:divBdr>
      <w:divsChild>
        <w:div w:id="1209417422">
          <w:marLeft w:val="0"/>
          <w:marRight w:val="0"/>
          <w:marTop w:val="0"/>
          <w:marBottom w:val="0"/>
          <w:divBdr>
            <w:top w:val="none" w:sz="0" w:space="0" w:color="auto"/>
            <w:left w:val="none" w:sz="0" w:space="0" w:color="auto"/>
            <w:bottom w:val="none" w:sz="0" w:space="0" w:color="auto"/>
            <w:right w:val="none" w:sz="0" w:space="0" w:color="auto"/>
          </w:divBdr>
        </w:div>
      </w:divsChild>
    </w:div>
    <w:div w:id="1246039060">
      <w:bodyDiv w:val="1"/>
      <w:marLeft w:val="0"/>
      <w:marRight w:val="0"/>
      <w:marTop w:val="0"/>
      <w:marBottom w:val="0"/>
      <w:divBdr>
        <w:top w:val="none" w:sz="0" w:space="0" w:color="auto"/>
        <w:left w:val="none" w:sz="0" w:space="0" w:color="auto"/>
        <w:bottom w:val="none" w:sz="0" w:space="0" w:color="auto"/>
        <w:right w:val="none" w:sz="0" w:space="0" w:color="auto"/>
      </w:divBdr>
    </w:div>
    <w:div w:id="1256093487">
      <w:bodyDiv w:val="1"/>
      <w:marLeft w:val="0"/>
      <w:marRight w:val="0"/>
      <w:marTop w:val="0"/>
      <w:marBottom w:val="0"/>
      <w:divBdr>
        <w:top w:val="none" w:sz="0" w:space="0" w:color="auto"/>
        <w:left w:val="none" w:sz="0" w:space="0" w:color="auto"/>
        <w:bottom w:val="none" w:sz="0" w:space="0" w:color="auto"/>
        <w:right w:val="none" w:sz="0" w:space="0" w:color="auto"/>
      </w:divBdr>
      <w:divsChild>
        <w:div w:id="1541746525">
          <w:marLeft w:val="0"/>
          <w:marRight w:val="0"/>
          <w:marTop w:val="0"/>
          <w:marBottom w:val="0"/>
          <w:divBdr>
            <w:top w:val="none" w:sz="0" w:space="0" w:color="auto"/>
            <w:left w:val="none" w:sz="0" w:space="0" w:color="auto"/>
            <w:bottom w:val="none" w:sz="0" w:space="0" w:color="auto"/>
            <w:right w:val="none" w:sz="0" w:space="0" w:color="auto"/>
          </w:divBdr>
        </w:div>
      </w:divsChild>
    </w:div>
    <w:div w:id="1280841841">
      <w:bodyDiv w:val="1"/>
      <w:marLeft w:val="0"/>
      <w:marRight w:val="0"/>
      <w:marTop w:val="0"/>
      <w:marBottom w:val="0"/>
      <w:divBdr>
        <w:top w:val="none" w:sz="0" w:space="0" w:color="auto"/>
        <w:left w:val="none" w:sz="0" w:space="0" w:color="auto"/>
        <w:bottom w:val="none" w:sz="0" w:space="0" w:color="auto"/>
        <w:right w:val="none" w:sz="0" w:space="0" w:color="auto"/>
      </w:divBdr>
      <w:divsChild>
        <w:div w:id="904877259">
          <w:marLeft w:val="0"/>
          <w:marRight w:val="0"/>
          <w:marTop w:val="0"/>
          <w:marBottom w:val="0"/>
          <w:divBdr>
            <w:top w:val="none" w:sz="0" w:space="0" w:color="auto"/>
            <w:left w:val="none" w:sz="0" w:space="0" w:color="auto"/>
            <w:bottom w:val="none" w:sz="0" w:space="0" w:color="auto"/>
            <w:right w:val="none" w:sz="0" w:space="0" w:color="auto"/>
          </w:divBdr>
        </w:div>
      </w:divsChild>
    </w:div>
    <w:div w:id="1285387381">
      <w:bodyDiv w:val="1"/>
      <w:marLeft w:val="0"/>
      <w:marRight w:val="0"/>
      <w:marTop w:val="0"/>
      <w:marBottom w:val="0"/>
      <w:divBdr>
        <w:top w:val="none" w:sz="0" w:space="0" w:color="auto"/>
        <w:left w:val="none" w:sz="0" w:space="0" w:color="auto"/>
        <w:bottom w:val="none" w:sz="0" w:space="0" w:color="auto"/>
        <w:right w:val="none" w:sz="0" w:space="0" w:color="auto"/>
      </w:divBdr>
    </w:div>
    <w:div w:id="1303844977">
      <w:bodyDiv w:val="1"/>
      <w:marLeft w:val="0"/>
      <w:marRight w:val="0"/>
      <w:marTop w:val="0"/>
      <w:marBottom w:val="0"/>
      <w:divBdr>
        <w:top w:val="none" w:sz="0" w:space="0" w:color="auto"/>
        <w:left w:val="none" w:sz="0" w:space="0" w:color="auto"/>
        <w:bottom w:val="none" w:sz="0" w:space="0" w:color="auto"/>
        <w:right w:val="none" w:sz="0" w:space="0" w:color="auto"/>
      </w:divBdr>
      <w:divsChild>
        <w:div w:id="1014958767">
          <w:marLeft w:val="0"/>
          <w:marRight w:val="0"/>
          <w:marTop w:val="0"/>
          <w:marBottom w:val="0"/>
          <w:divBdr>
            <w:top w:val="none" w:sz="0" w:space="0" w:color="auto"/>
            <w:left w:val="none" w:sz="0" w:space="0" w:color="auto"/>
            <w:bottom w:val="none" w:sz="0" w:space="0" w:color="auto"/>
            <w:right w:val="none" w:sz="0" w:space="0" w:color="auto"/>
          </w:divBdr>
        </w:div>
      </w:divsChild>
    </w:div>
    <w:div w:id="1305626858">
      <w:bodyDiv w:val="1"/>
      <w:marLeft w:val="0"/>
      <w:marRight w:val="0"/>
      <w:marTop w:val="0"/>
      <w:marBottom w:val="0"/>
      <w:divBdr>
        <w:top w:val="none" w:sz="0" w:space="0" w:color="auto"/>
        <w:left w:val="none" w:sz="0" w:space="0" w:color="auto"/>
        <w:bottom w:val="none" w:sz="0" w:space="0" w:color="auto"/>
        <w:right w:val="none" w:sz="0" w:space="0" w:color="auto"/>
      </w:divBdr>
    </w:div>
    <w:div w:id="1306936079">
      <w:bodyDiv w:val="1"/>
      <w:marLeft w:val="0"/>
      <w:marRight w:val="0"/>
      <w:marTop w:val="0"/>
      <w:marBottom w:val="0"/>
      <w:divBdr>
        <w:top w:val="none" w:sz="0" w:space="0" w:color="auto"/>
        <w:left w:val="none" w:sz="0" w:space="0" w:color="auto"/>
        <w:bottom w:val="none" w:sz="0" w:space="0" w:color="auto"/>
        <w:right w:val="none" w:sz="0" w:space="0" w:color="auto"/>
      </w:divBdr>
      <w:divsChild>
        <w:div w:id="555434330">
          <w:marLeft w:val="0"/>
          <w:marRight w:val="0"/>
          <w:marTop w:val="0"/>
          <w:marBottom w:val="0"/>
          <w:divBdr>
            <w:top w:val="none" w:sz="0" w:space="0" w:color="auto"/>
            <w:left w:val="none" w:sz="0" w:space="0" w:color="auto"/>
            <w:bottom w:val="none" w:sz="0" w:space="0" w:color="auto"/>
            <w:right w:val="none" w:sz="0" w:space="0" w:color="auto"/>
          </w:divBdr>
        </w:div>
        <w:div w:id="592933855">
          <w:marLeft w:val="0"/>
          <w:marRight w:val="0"/>
          <w:marTop w:val="0"/>
          <w:marBottom w:val="0"/>
          <w:divBdr>
            <w:top w:val="none" w:sz="0" w:space="0" w:color="auto"/>
            <w:left w:val="none" w:sz="0" w:space="0" w:color="auto"/>
            <w:bottom w:val="none" w:sz="0" w:space="0" w:color="auto"/>
            <w:right w:val="none" w:sz="0" w:space="0" w:color="auto"/>
          </w:divBdr>
        </w:div>
      </w:divsChild>
    </w:div>
    <w:div w:id="1308894954">
      <w:bodyDiv w:val="1"/>
      <w:marLeft w:val="0"/>
      <w:marRight w:val="0"/>
      <w:marTop w:val="0"/>
      <w:marBottom w:val="0"/>
      <w:divBdr>
        <w:top w:val="none" w:sz="0" w:space="0" w:color="auto"/>
        <w:left w:val="none" w:sz="0" w:space="0" w:color="auto"/>
        <w:bottom w:val="none" w:sz="0" w:space="0" w:color="auto"/>
        <w:right w:val="none" w:sz="0" w:space="0" w:color="auto"/>
      </w:divBdr>
      <w:divsChild>
        <w:div w:id="224679856">
          <w:marLeft w:val="0"/>
          <w:marRight w:val="0"/>
          <w:marTop w:val="0"/>
          <w:marBottom w:val="0"/>
          <w:divBdr>
            <w:top w:val="none" w:sz="0" w:space="0" w:color="auto"/>
            <w:left w:val="none" w:sz="0" w:space="0" w:color="auto"/>
            <w:bottom w:val="none" w:sz="0" w:space="0" w:color="auto"/>
            <w:right w:val="none" w:sz="0" w:space="0" w:color="auto"/>
          </w:divBdr>
        </w:div>
      </w:divsChild>
    </w:div>
    <w:div w:id="1316302312">
      <w:bodyDiv w:val="1"/>
      <w:marLeft w:val="0"/>
      <w:marRight w:val="0"/>
      <w:marTop w:val="0"/>
      <w:marBottom w:val="0"/>
      <w:divBdr>
        <w:top w:val="none" w:sz="0" w:space="0" w:color="auto"/>
        <w:left w:val="none" w:sz="0" w:space="0" w:color="auto"/>
        <w:bottom w:val="none" w:sz="0" w:space="0" w:color="auto"/>
        <w:right w:val="none" w:sz="0" w:space="0" w:color="auto"/>
      </w:divBdr>
    </w:div>
    <w:div w:id="1326323422">
      <w:bodyDiv w:val="1"/>
      <w:marLeft w:val="0"/>
      <w:marRight w:val="0"/>
      <w:marTop w:val="0"/>
      <w:marBottom w:val="0"/>
      <w:divBdr>
        <w:top w:val="none" w:sz="0" w:space="0" w:color="auto"/>
        <w:left w:val="none" w:sz="0" w:space="0" w:color="auto"/>
        <w:bottom w:val="none" w:sz="0" w:space="0" w:color="auto"/>
        <w:right w:val="none" w:sz="0" w:space="0" w:color="auto"/>
      </w:divBdr>
    </w:div>
    <w:div w:id="1326469110">
      <w:bodyDiv w:val="1"/>
      <w:marLeft w:val="0"/>
      <w:marRight w:val="0"/>
      <w:marTop w:val="0"/>
      <w:marBottom w:val="0"/>
      <w:divBdr>
        <w:top w:val="none" w:sz="0" w:space="0" w:color="auto"/>
        <w:left w:val="none" w:sz="0" w:space="0" w:color="auto"/>
        <w:bottom w:val="none" w:sz="0" w:space="0" w:color="auto"/>
        <w:right w:val="none" w:sz="0" w:space="0" w:color="auto"/>
      </w:divBdr>
    </w:div>
    <w:div w:id="1326743024">
      <w:bodyDiv w:val="1"/>
      <w:marLeft w:val="0"/>
      <w:marRight w:val="0"/>
      <w:marTop w:val="0"/>
      <w:marBottom w:val="0"/>
      <w:divBdr>
        <w:top w:val="none" w:sz="0" w:space="0" w:color="auto"/>
        <w:left w:val="none" w:sz="0" w:space="0" w:color="auto"/>
        <w:bottom w:val="none" w:sz="0" w:space="0" w:color="auto"/>
        <w:right w:val="none" w:sz="0" w:space="0" w:color="auto"/>
      </w:divBdr>
    </w:div>
    <w:div w:id="1415472237">
      <w:bodyDiv w:val="1"/>
      <w:marLeft w:val="0"/>
      <w:marRight w:val="0"/>
      <w:marTop w:val="0"/>
      <w:marBottom w:val="0"/>
      <w:divBdr>
        <w:top w:val="none" w:sz="0" w:space="0" w:color="auto"/>
        <w:left w:val="none" w:sz="0" w:space="0" w:color="auto"/>
        <w:bottom w:val="none" w:sz="0" w:space="0" w:color="auto"/>
        <w:right w:val="none" w:sz="0" w:space="0" w:color="auto"/>
      </w:divBdr>
    </w:div>
    <w:div w:id="1417282169">
      <w:bodyDiv w:val="1"/>
      <w:marLeft w:val="0"/>
      <w:marRight w:val="0"/>
      <w:marTop w:val="0"/>
      <w:marBottom w:val="0"/>
      <w:divBdr>
        <w:top w:val="none" w:sz="0" w:space="0" w:color="auto"/>
        <w:left w:val="none" w:sz="0" w:space="0" w:color="auto"/>
        <w:bottom w:val="none" w:sz="0" w:space="0" w:color="auto"/>
        <w:right w:val="none" w:sz="0" w:space="0" w:color="auto"/>
      </w:divBdr>
      <w:divsChild>
        <w:div w:id="2085176587">
          <w:marLeft w:val="0"/>
          <w:marRight w:val="0"/>
          <w:marTop w:val="0"/>
          <w:marBottom w:val="0"/>
          <w:divBdr>
            <w:top w:val="none" w:sz="0" w:space="0" w:color="auto"/>
            <w:left w:val="none" w:sz="0" w:space="0" w:color="auto"/>
            <w:bottom w:val="none" w:sz="0" w:space="0" w:color="auto"/>
            <w:right w:val="none" w:sz="0" w:space="0" w:color="auto"/>
          </w:divBdr>
        </w:div>
      </w:divsChild>
    </w:div>
    <w:div w:id="1419668593">
      <w:bodyDiv w:val="1"/>
      <w:marLeft w:val="0"/>
      <w:marRight w:val="0"/>
      <w:marTop w:val="0"/>
      <w:marBottom w:val="0"/>
      <w:divBdr>
        <w:top w:val="none" w:sz="0" w:space="0" w:color="auto"/>
        <w:left w:val="none" w:sz="0" w:space="0" w:color="auto"/>
        <w:bottom w:val="none" w:sz="0" w:space="0" w:color="auto"/>
        <w:right w:val="none" w:sz="0" w:space="0" w:color="auto"/>
      </w:divBdr>
      <w:divsChild>
        <w:div w:id="1213542600">
          <w:marLeft w:val="0"/>
          <w:marRight w:val="0"/>
          <w:marTop w:val="0"/>
          <w:marBottom w:val="0"/>
          <w:divBdr>
            <w:top w:val="none" w:sz="0" w:space="0" w:color="auto"/>
            <w:left w:val="none" w:sz="0" w:space="0" w:color="auto"/>
            <w:bottom w:val="none" w:sz="0" w:space="0" w:color="auto"/>
            <w:right w:val="none" w:sz="0" w:space="0" w:color="auto"/>
          </w:divBdr>
        </w:div>
      </w:divsChild>
    </w:div>
    <w:div w:id="1423332307">
      <w:bodyDiv w:val="1"/>
      <w:marLeft w:val="0"/>
      <w:marRight w:val="0"/>
      <w:marTop w:val="0"/>
      <w:marBottom w:val="0"/>
      <w:divBdr>
        <w:top w:val="none" w:sz="0" w:space="0" w:color="auto"/>
        <w:left w:val="none" w:sz="0" w:space="0" w:color="auto"/>
        <w:bottom w:val="none" w:sz="0" w:space="0" w:color="auto"/>
        <w:right w:val="none" w:sz="0" w:space="0" w:color="auto"/>
      </w:divBdr>
    </w:div>
    <w:div w:id="1432428895">
      <w:bodyDiv w:val="1"/>
      <w:marLeft w:val="0"/>
      <w:marRight w:val="0"/>
      <w:marTop w:val="0"/>
      <w:marBottom w:val="0"/>
      <w:divBdr>
        <w:top w:val="none" w:sz="0" w:space="0" w:color="auto"/>
        <w:left w:val="none" w:sz="0" w:space="0" w:color="auto"/>
        <w:bottom w:val="none" w:sz="0" w:space="0" w:color="auto"/>
        <w:right w:val="none" w:sz="0" w:space="0" w:color="auto"/>
      </w:divBdr>
      <w:divsChild>
        <w:div w:id="1702244711">
          <w:marLeft w:val="0"/>
          <w:marRight w:val="0"/>
          <w:marTop w:val="0"/>
          <w:marBottom w:val="0"/>
          <w:divBdr>
            <w:top w:val="none" w:sz="0" w:space="0" w:color="auto"/>
            <w:left w:val="none" w:sz="0" w:space="0" w:color="auto"/>
            <w:bottom w:val="none" w:sz="0" w:space="0" w:color="auto"/>
            <w:right w:val="none" w:sz="0" w:space="0" w:color="auto"/>
          </w:divBdr>
        </w:div>
        <w:div w:id="1624728430">
          <w:marLeft w:val="0"/>
          <w:marRight w:val="0"/>
          <w:marTop w:val="0"/>
          <w:marBottom w:val="0"/>
          <w:divBdr>
            <w:top w:val="none" w:sz="0" w:space="0" w:color="auto"/>
            <w:left w:val="none" w:sz="0" w:space="0" w:color="auto"/>
            <w:bottom w:val="none" w:sz="0" w:space="0" w:color="auto"/>
            <w:right w:val="none" w:sz="0" w:space="0" w:color="auto"/>
          </w:divBdr>
        </w:div>
        <w:div w:id="655452826">
          <w:marLeft w:val="0"/>
          <w:marRight w:val="0"/>
          <w:marTop w:val="0"/>
          <w:marBottom w:val="0"/>
          <w:divBdr>
            <w:top w:val="none" w:sz="0" w:space="0" w:color="auto"/>
            <w:left w:val="none" w:sz="0" w:space="0" w:color="auto"/>
            <w:bottom w:val="none" w:sz="0" w:space="0" w:color="auto"/>
            <w:right w:val="none" w:sz="0" w:space="0" w:color="auto"/>
          </w:divBdr>
        </w:div>
        <w:div w:id="1212767725">
          <w:marLeft w:val="0"/>
          <w:marRight w:val="0"/>
          <w:marTop w:val="0"/>
          <w:marBottom w:val="0"/>
          <w:divBdr>
            <w:top w:val="none" w:sz="0" w:space="0" w:color="auto"/>
            <w:left w:val="none" w:sz="0" w:space="0" w:color="auto"/>
            <w:bottom w:val="none" w:sz="0" w:space="0" w:color="auto"/>
            <w:right w:val="none" w:sz="0" w:space="0" w:color="auto"/>
          </w:divBdr>
        </w:div>
        <w:div w:id="49118525">
          <w:marLeft w:val="0"/>
          <w:marRight w:val="0"/>
          <w:marTop w:val="0"/>
          <w:marBottom w:val="0"/>
          <w:divBdr>
            <w:top w:val="none" w:sz="0" w:space="0" w:color="auto"/>
            <w:left w:val="none" w:sz="0" w:space="0" w:color="auto"/>
            <w:bottom w:val="none" w:sz="0" w:space="0" w:color="auto"/>
            <w:right w:val="none" w:sz="0" w:space="0" w:color="auto"/>
          </w:divBdr>
        </w:div>
      </w:divsChild>
    </w:div>
    <w:div w:id="1441333781">
      <w:bodyDiv w:val="1"/>
      <w:marLeft w:val="0"/>
      <w:marRight w:val="0"/>
      <w:marTop w:val="0"/>
      <w:marBottom w:val="0"/>
      <w:divBdr>
        <w:top w:val="none" w:sz="0" w:space="0" w:color="auto"/>
        <w:left w:val="none" w:sz="0" w:space="0" w:color="auto"/>
        <w:bottom w:val="none" w:sz="0" w:space="0" w:color="auto"/>
        <w:right w:val="none" w:sz="0" w:space="0" w:color="auto"/>
      </w:divBdr>
    </w:div>
    <w:div w:id="1453094619">
      <w:bodyDiv w:val="1"/>
      <w:marLeft w:val="0"/>
      <w:marRight w:val="0"/>
      <w:marTop w:val="0"/>
      <w:marBottom w:val="0"/>
      <w:divBdr>
        <w:top w:val="none" w:sz="0" w:space="0" w:color="auto"/>
        <w:left w:val="none" w:sz="0" w:space="0" w:color="auto"/>
        <w:bottom w:val="none" w:sz="0" w:space="0" w:color="auto"/>
        <w:right w:val="none" w:sz="0" w:space="0" w:color="auto"/>
      </w:divBdr>
      <w:divsChild>
        <w:div w:id="524952379">
          <w:marLeft w:val="0"/>
          <w:marRight w:val="0"/>
          <w:marTop w:val="0"/>
          <w:marBottom w:val="0"/>
          <w:divBdr>
            <w:top w:val="none" w:sz="0" w:space="0" w:color="auto"/>
            <w:left w:val="none" w:sz="0" w:space="0" w:color="auto"/>
            <w:bottom w:val="none" w:sz="0" w:space="0" w:color="auto"/>
            <w:right w:val="none" w:sz="0" w:space="0" w:color="auto"/>
          </w:divBdr>
        </w:div>
      </w:divsChild>
    </w:div>
    <w:div w:id="1462456235">
      <w:bodyDiv w:val="1"/>
      <w:marLeft w:val="0"/>
      <w:marRight w:val="0"/>
      <w:marTop w:val="0"/>
      <w:marBottom w:val="0"/>
      <w:divBdr>
        <w:top w:val="none" w:sz="0" w:space="0" w:color="auto"/>
        <w:left w:val="none" w:sz="0" w:space="0" w:color="auto"/>
        <w:bottom w:val="none" w:sz="0" w:space="0" w:color="auto"/>
        <w:right w:val="none" w:sz="0" w:space="0" w:color="auto"/>
      </w:divBdr>
      <w:divsChild>
        <w:div w:id="830877133">
          <w:marLeft w:val="0"/>
          <w:marRight w:val="0"/>
          <w:marTop w:val="0"/>
          <w:marBottom w:val="0"/>
          <w:divBdr>
            <w:top w:val="none" w:sz="0" w:space="0" w:color="auto"/>
            <w:left w:val="none" w:sz="0" w:space="0" w:color="auto"/>
            <w:bottom w:val="none" w:sz="0" w:space="0" w:color="auto"/>
            <w:right w:val="none" w:sz="0" w:space="0" w:color="auto"/>
          </w:divBdr>
        </w:div>
      </w:divsChild>
    </w:div>
    <w:div w:id="1471898974">
      <w:bodyDiv w:val="1"/>
      <w:marLeft w:val="0"/>
      <w:marRight w:val="0"/>
      <w:marTop w:val="0"/>
      <w:marBottom w:val="0"/>
      <w:divBdr>
        <w:top w:val="none" w:sz="0" w:space="0" w:color="auto"/>
        <w:left w:val="none" w:sz="0" w:space="0" w:color="auto"/>
        <w:bottom w:val="none" w:sz="0" w:space="0" w:color="auto"/>
        <w:right w:val="none" w:sz="0" w:space="0" w:color="auto"/>
      </w:divBdr>
      <w:divsChild>
        <w:div w:id="1978221816">
          <w:marLeft w:val="0"/>
          <w:marRight w:val="0"/>
          <w:marTop w:val="0"/>
          <w:marBottom w:val="0"/>
          <w:divBdr>
            <w:top w:val="none" w:sz="0" w:space="0" w:color="auto"/>
            <w:left w:val="none" w:sz="0" w:space="0" w:color="auto"/>
            <w:bottom w:val="none" w:sz="0" w:space="0" w:color="auto"/>
            <w:right w:val="none" w:sz="0" w:space="0" w:color="auto"/>
          </w:divBdr>
        </w:div>
        <w:div w:id="136263317">
          <w:marLeft w:val="0"/>
          <w:marRight w:val="0"/>
          <w:marTop w:val="0"/>
          <w:marBottom w:val="0"/>
          <w:divBdr>
            <w:top w:val="none" w:sz="0" w:space="0" w:color="auto"/>
            <w:left w:val="none" w:sz="0" w:space="0" w:color="auto"/>
            <w:bottom w:val="none" w:sz="0" w:space="0" w:color="auto"/>
            <w:right w:val="none" w:sz="0" w:space="0" w:color="auto"/>
          </w:divBdr>
        </w:div>
        <w:div w:id="385104994">
          <w:marLeft w:val="0"/>
          <w:marRight w:val="0"/>
          <w:marTop w:val="0"/>
          <w:marBottom w:val="0"/>
          <w:divBdr>
            <w:top w:val="none" w:sz="0" w:space="0" w:color="auto"/>
            <w:left w:val="none" w:sz="0" w:space="0" w:color="auto"/>
            <w:bottom w:val="none" w:sz="0" w:space="0" w:color="auto"/>
            <w:right w:val="none" w:sz="0" w:space="0" w:color="auto"/>
          </w:divBdr>
        </w:div>
        <w:div w:id="271740573">
          <w:marLeft w:val="0"/>
          <w:marRight w:val="0"/>
          <w:marTop w:val="0"/>
          <w:marBottom w:val="0"/>
          <w:divBdr>
            <w:top w:val="none" w:sz="0" w:space="0" w:color="auto"/>
            <w:left w:val="none" w:sz="0" w:space="0" w:color="auto"/>
            <w:bottom w:val="none" w:sz="0" w:space="0" w:color="auto"/>
            <w:right w:val="none" w:sz="0" w:space="0" w:color="auto"/>
          </w:divBdr>
        </w:div>
        <w:div w:id="848255042">
          <w:marLeft w:val="0"/>
          <w:marRight w:val="0"/>
          <w:marTop w:val="0"/>
          <w:marBottom w:val="0"/>
          <w:divBdr>
            <w:top w:val="none" w:sz="0" w:space="0" w:color="auto"/>
            <w:left w:val="none" w:sz="0" w:space="0" w:color="auto"/>
            <w:bottom w:val="none" w:sz="0" w:space="0" w:color="auto"/>
            <w:right w:val="none" w:sz="0" w:space="0" w:color="auto"/>
          </w:divBdr>
        </w:div>
        <w:div w:id="1911042400">
          <w:marLeft w:val="0"/>
          <w:marRight w:val="0"/>
          <w:marTop w:val="0"/>
          <w:marBottom w:val="0"/>
          <w:divBdr>
            <w:top w:val="none" w:sz="0" w:space="0" w:color="auto"/>
            <w:left w:val="none" w:sz="0" w:space="0" w:color="auto"/>
            <w:bottom w:val="none" w:sz="0" w:space="0" w:color="auto"/>
            <w:right w:val="none" w:sz="0" w:space="0" w:color="auto"/>
          </w:divBdr>
        </w:div>
      </w:divsChild>
    </w:div>
    <w:div w:id="1485589057">
      <w:bodyDiv w:val="1"/>
      <w:marLeft w:val="0"/>
      <w:marRight w:val="0"/>
      <w:marTop w:val="0"/>
      <w:marBottom w:val="0"/>
      <w:divBdr>
        <w:top w:val="none" w:sz="0" w:space="0" w:color="auto"/>
        <w:left w:val="none" w:sz="0" w:space="0" w:color="auto"/>
        <w:bottom w:val="none" w:sz="0" w:space="0" w:color="auto"/>
        <w:right w:val="none" w:sz="0" w:space="0" w:color="auto"/>
      </w:divBdr>
      <w:divsChild>
        <w:div w:id="97680551">
          <w:marLeft w:val="0"/>
          <w:marRight w:val="0"/>
          <w:marTop w:val="0"/>
          <w:marBottom w:val="0"/>
          <w:divBdr>
            <w:top w:val="none" w:sz="0" w:space="0" w:color="auto"/>
            <w:left w:val="none" w:sz="0" w:space="0" w:color="auto"/>
            <w:bottom w:val="none" w:sz="0" w:space="0" w:color="auto"/>
            <w:right w:val="none" w:sz="0" w:space="0" w:color="auto"/>
          </w:divBdr>
        </w:div>
      </w:divsChild>
    </w:div>
    <w:div w:id="1485774392">
      <w:bodyDiv w:val="1"/>
      <w:marLeft w:val="0"/>
      <w:marRight w:val="0"/>
      <w:marTop w:val="0"/>
      <w:marBottom w:val="0"/>
      <w:divBdr>
        <w:top w:val="none" w:sz="0" w:space="0" w:color="auto"/>
        <w:left w:val="none" w:sz="0" w:space="0" w:color="auto"/>
        <w:bottom w:val="none" w:sz="0" w:space="0" w:color="auto"/>
        <w:right w:val="none" w:sz="0" w:space="0" w:color="auto"/>
      </w:divBdr>
      <w:divsChild>
        <w:div w:id="136185641">
          <w:marLeft w:val="0"/>
          <w:marRight w:val="0"/>
          <w:marTop w:val="0"/>
          <w:marBottom w:val="0"/>
          <w:divBdr>
            <w:top w:val="none" w:sz="0" w:space="0" w:color="auto"/>
            <w:left w:val="none" w:sz="0" w:space="0" w:color="auto"/>
            <w:bottom w:val="none" w:sz="0" w:space="0" w:color="auto"/>
            <w:right w:val="none" w:sz="0" w:space="0" w:color="auto"/>
          </w:divBdr>
        </w:div>
      </w:divsChild>
    </w:div>
    <w:div w:id="1499037456">
      <w:bodyDiv w:val="1"/>
      <w:marLeft w:val="0"/>
      <w:marRight w:val="0"/>
      <w:marTop w:val="0"/>
      <w:marBottom w:val="0"/>
      <w:divBdr>
        <w:top w:val="none" w:sz="0" w:space="0" w:color="auto"/>
        <w:left w:val="none" w:sz="0" w:space="0" w:color="auto"/>
        <w:bottom w:val="none" w:sz="0" w:space="0" w:color="auto"/>
        <w:right w:val="none" w:sz="0" w:space="0" w:color="auto"/>
      </w:divBdr>
    </w:div>
    <w:div w:id="1501892070">
      <w:bodyDiv w:val="1"/>
      <w:marLeft w:val="0"/>
      <w:marRight w:val="0"/>
      <w:marTop w:val="0"/>
      <w:marBottom w:val="0"/>
      <w:divBdr>
        <w:top w:val="none" w:sz="0" w:space="0" w:color="auto"/>
        <w:left w:val="none" w:sz="0" w:space="0" w:color="auto"/>
        <w:bottom w:val="none" w:sz="0" w:space="0" w:color="auto"/>
        <w:right w:val="none" w:sz="0" w:space="0" w:color="auto"/>
      </w:divBdr>
      <w:divsChild>
        <w:div w:id="1844734861">
          <w:marLeft w:val="0"/>
          <w:marRight w:val="0"/>
          <w:marTop w:val="0"/>
          <w:marBottom w:val="0"/>
          <w:divBdr>
            <w:top w:val="none" w:sz="0" w:space="0" w:color="auto"/>
            <w:left w:val="none" w:sz="0" w:space="0" w:color="auto"/>
            <w:bottom w:val="none" w:sz="0" w:space="0" w:color="auto"/>
            <w:right w:val="none" w:sz="0" w:space="0" w:color="auto"/>
          </w:divBdr>
        </w:div>
      </w:divsChild>
    </w:div>
    <w:div w:id="1512404409">
      <w:bodyDiv w:val="1"/>
      <w:marLeft w:val="0"/>
      <w:marRight w:val="0"/>
      <w:marTop w:val="0"/>
      <w:marBottom w:val="0"/>
      <w:divBdr>
        <w:top w:val="none" w:sz="0" w:space="0" w:color="auto"/>
        <w:left w:val="none" w:sz="0" w:space="0" w:color="auto"/>
        <w:bottom w:val="none" w:sz="0" w:space="0" w:color="auto"/>
        <w:right w:val="none" w:sz="0" w:space="0" w:color="auto"/>
      </w:divBdr>
    </w:div>
    <w:div w:id="1523981962">
      <w:bodyDiv w:val="1"/>
      <w:marLeft w:val="0"/>
      <w:marRight w:val="0"/>
      <w:marTop w:val="0"/>
      <w:marBottom w:val="0"/>
      <w:divBdr>
        <w:top w:val="none" w:sz="0" w:space="0" w:color="auto"/>
        <w:left w:val="none" w:sz="0" w:space="0" w:color="auto"/>
        <w:bottom w:val="none" w:sz="0" w:space="0" w:color="auto"/>
        <w:right w:val="none" w:sz="0" w:space="0" w:color="auto"/>
      </w:divBdr>
      <w:divsChild>
        <w:div w:id="1024794363">
          <w:marLeft w:val="0"/>
          <w:marRight w:val="0"/>
          <w:marTop w:val="0"/>
          <w:marBottom w:val="0"/>
          <w:divBdr>
            <w:top w:val="none" w:sz="0" w:space="0" w:color="auto"/>
            <w:left w:val="none" w:sz="0" w:space="0" w:color="auto"/>
            <w:bottom w:val="none" w:sz="0" w:space="0" w:color="auto"/>
            <w:right w:val="none" w:sz="0" w:space="0" w:color="auto"/>
          </w:divBdr>
        </w:div>
      </w:divsChild>
    </w:div>
    <w:div w:id="1527521442">
      <w:bodyDiv w:val="1"/>
      <w:marLeft w:val="0"/>
      <w:marRight w:val="0"/>
      <w:marTop w:val="0"/>
      <w:marBottom w:val="0"/>
      <w:divBdr>
        <w:top w:val="none" w:sz="0" w:space="0" w:color="auto"/>
        <w:left w:val="none" w:sz="0" w:space="0" w:color="auto"/>
        <w:bottom w:val="none" w:sz="0" w:space="0" w:color="auto"/>
        <w:right w:val="none" w:sz="0" w:space="0" w:color="auto"/>
      </w:divBdr>
    </w:div>
    <w:div w:id="1535777153">
      <w:bodyDiv w:val="1"/>
      <w:marLeft w:val="0"/>
      <w:marRight w:val="0"/>
      <w:marTop w:val="0"/>
      <w:marBottom w:val="0"/>
      <w:divBdr>
        <w:top w:val="none" w:sz="0" w:space="0" w:color="auto"/>
        <w:left w:val="none" w:sz="0" w:space="0" w:color="auto"/>
        <w:bottom w:val="none" w:sz="0" w:space="0" w:color="auto"/>
        <w:right w:val="none" w:sz="0" w:space="0" w:color="auto"/>
      </w:divBdr>
      <w:divsChild>
        <w:div w:id="1431393908">
          <w:marLeft w:val="0"/>
          <w:marRight w:val="0"/>
          <w:marTop w:val="0"/>
          <w:marBottom w:val="0"/>
          <w:divBdr>
            <w:top w:val="none" w:sz="0" w:space="0" w:color="auto"/>
            <w:left w:val="none" w:sz="0" w:space="0" w:color="auto"/>
            <w:bottom w:val="none" w:sz="0" w:space="0" w:color="auto"/>
            <w:right w:val="none" w:sz="0" w:space="0" w:color="auto"/>
          </w:divBdr>
        </w:div>
        <w:div w:id="844058548">
          <w:marLeft w:val="0"/>
          <w:marRight w:val="0"/>
          <w:marTop w:val="0"/>
          <w:marBottom w:val="0"/>
          <w:divBdr>
            <w:top w:val="none" w:sz="0" w:space="0" w:color="auto"/>
            <w:left w:val="none" w:sz="0" w:space="0" w:color="auto"/>
            <w:bottom w:val="none" w:sz="0" w:space="0" w:color="auto"/>
            <w:right w:val="none" w:sz="0" w:space="0" w:color="auto"/>
          </w:divBdr>
        </w:div>
        <w:div w:id="1078747896">
          <w:marLeft w:val="0"/>
          <w:marRight w:val="0"/>
          <w:marTop w:val="0"/>
          <w:marBottom w:val="0"/>
          <w:divBdr>
            <w:top w:val="none" w:sz="0" w:space="0" w:color="auto"/>
            <w:left w:val="none" w:sz="0" w:space="0" w:color="auto"/>
            <w:bottom w:val="none" w:sz="0" w:space="0" w:color="auto"/>
            <w:right w:val="none" w:sz="0" w:space="0" w:color="auto"/>
          </w:divBdr>
        </w:div>
        <w:div w:id="1724719233">
          <w:marLeft w:val="0"/>
          <w:marRight w:val="0"/>
          <w:marTop w:val="0"/>
          <w:marBottom w:val="0"/>
          <w:divBdr>
            <w:top w:val="none" w:sz="0" w:space="0" w:color="auto"/>
            <w:left w:val="none" w:sz="0" w:space="0" w:color="auto"/>
            <w:bottom w:val="none" w:sz="0" w:space="0" w:color="auto"/>
            <w:right w:val="none" w:sz="0" w:space="0" w:color="auto"/>
          </w:divBdr>
        </w:div>
      </w:divsChild>
    </w:div>
    <w:div w:id="1539048889">
      <w:bodyDiv w:val="1"/>
      <w:marLeft w:val="0"/>
      <w:marRight w:val="0"/>
      <w:marTop w:val="0"/>
      <w:marBottom w:val="0"/>
      <w:divBdr>
        <w:top w:val="none" w:sz="0" w:space="0" w:color="auto"/>
        <w:left w:val="none" w:sz="0" w:space="0" w:color="auto"/>
        <w:bottom w:val="none" w:sz="0" w:space="0" w:color="auto"/>
        <w:right w:val="none" w:sz="0" w:space="0" w:color="auto"/>
      </w:divBdr>
    </w:div>
    <w:div w:id="1544559133">
      <w:bodyDiv w:val="1"/>
      <w:marLeft w:val="0"/>
      <w:marRight w:val="0"/>
      <w:marTop w:val="0"/>
      <w:marBottom w:val="0"/>
      <w:divBdr>
        <w:top w:val="none" w:sz="0" w:space="0" w:color="auto"/>
        <w:left w:val="none" w:sz="0" w:space="0" w:color="auto"/>
        <w:bottom w:val="none" w:sz="0" w:space="0" w:color="auto"/>
        <w:right w:val="none" w:sz="0" w:space="0" w:color="auto"/>
      </w:divBdr>
    </w:div>
    <w:div w:id="1579361296">
      <w:bodyDiv w:val="1"/>
      <w:marLeft w:val="0"/>
      <w:marRight w:val="0"/>
      <w:marTop w:val="0"/>
      <w:marBottom w:val="0"/>
      <w:divBdr>
        <w:top w:val="none" w:sz="0" w:space="0" w:color="auto"/>
        <w:left w:val="none" w:sz="0" w:space="0" w:color="auto"/>
        <w:bottom w:val="none" w:sz="0" w:space="0" w:color="auto"/>
        <w:right w:val="none" w:sz="0" w:space="0" w:color="auto"/>
      </w:divBdr>
      <w:divsChild>
        <w:div w:id="1116631544">
          <w:marLeft w:val="0"/>
          <w:marRight w:val="0"/>
          <w:marTop w:val="0"/>
          <w:marBottom w:val="0"/>
          <w:divBdr>
            <w:top w:val="none" w:sz="0" w:space="0" w:color="auto"/>
            <w:left w:val="none" w:sz="0" w:space="0" w:color="auto"/>
            <w:bottom w:val="none" w:sz="0" w:space="0" w:color="auto"/>
            <w:right w:val="none" w:sz="0" w:space="0" w:color="auto"/>
          </w:divBdr>
        </w:div>
      </w:divsChild>
    </w:div>
    <w:div w:id="1581481598">
      <w:bodyDiv w:val="1"/>
      <w:marLeft w:val="0"/>
      <w:marRight w:val="0"/>
      <w:marTop w:val="0"/>
      <w:marBottom w:val="0"/>
      <w:divBdr>
        <w:top w:val="none" w:sz="0" w:space="0" w:color="auto"/>
        <w:left w:val="none" w:sz="0" w:space="0" w:color="auto"/>
        <w:bottom w:val="none" w:sz="0" w:space="0" w:color="auto"/>
        <w:right w:val="none" w:sz="0" w:space="0" w:color="auto"/>
      </w:divBdr>
    </w:div>
    <w:div w:id="1581714250">
      <w:bodyDiv w:val="1"/>
      <w:marLeft w:val="0"/>
      <w:marRight w:val="0"/>
      <w:marTop w:val="0"/>
      <w:marBottom w:val="0"/>
      <w:divBdr>
        <w:top w:val="none" w:sz="0" w:space="0" w:color="auto"/>
        <w:left w:val="none" w:sz="0" w:space="0" w:color="auto"/>
        <w:bottom w:val="none" w:sz="0" w:space="0" w:color="auto"/>
        <w:right w:val="none" w:sz="0" w:space="0" w:color="auto"/>
      </w:divBdr>
    </w:div>
    <w:div w:id="1619799962">
      <w:bodyDiv w:val="1"/>
      <w:marLeft w:val="0"/>
      <w:marRight w:val="0"/>
      <w:marTop w:val="0"/>
      <w:marBottom w:val="0"/>
      <w:divBdr>
        <w:top w:val="none" w:sz="0" w:space="0" w:color="auto"/>
        <w:left w:val="none" w:sz="0" w:space="0" w:color="auto"/>
        <w:bottom w:val="none" w:sz="0" w:space="0" w:color="auto"/>
        <w:right w:val="none" w:sz="0" w:space="0" w:color="auto"/>
      </w:divBdr>
    </w:div>
    <w:div w:id="1624002213">
      <w:bodyDiv w:val="1"/>
      <w:marLeft w:val="0"/>
      <w:marRight w:val="0"/>
      <w:marTop w:val="0"/>
      <w:marBottom w:val="0"/>
      <w:divBdr>
        <w:top w:val="none" w:sz="0" w:space="0" w:color="auto"/>
        <w:left w:val="none" w:sz="0" w:space="0" w:color="auto"/>
        <w:bottom w:val="none" w:sz="0" w:space="0" w:color="auto"/>
        <w:right w:val="none" w:sz="0" w:space="0" w:color="auto"/>
      </w:divBdr>
    </w:div>
    <w:div w:id="1625576156">
      <w:bodyDiv w:val="1"/>
      <w:marLeft w:val="0"/>
      <w:marRight w:val="0"/>
      <w:marTop w:val="0"/>
      <w:marBottom w:val="0"/>
      <w:divBdr>
        <w:top w:val="none" w:sz="0" w:space="0" w:color="auto"/>
        <w:left w:val="none" w:sz="0" w:space="0" w:color="auto"/>
        <w:bottom w:val="none" w:sz="0" w:space="0" w:color="auto"/>
        <w:right w:val="none" w:sz="0" w:space="0" w:color="auto"/>
      </w:divBdr>
    </w:div>
    <w:div w:id="1626041261">
      <w:bodyDiv w:val="1"/>
      <w:marLeft w:val="0"/>
      <w:marRight w:val="0"/>
      <w:marTop w:val="0"/>
      <w:marBottom w:val="0"/>
      <w:divBdr>
        <w:top w:val="none" w:sz="0" w:space="0" w:color="auto"/>
        <w:left w:val="none" w:sz="0" w:space="0" w:color="auto"/>
        <w:bottom w:val="none" w:sz="0" w:space="0" w:color="auto"/>
        <w:right w:val="none" w:sz="0" w:space="0" w:color="auto"/>
      </w:divBdr>
    </w:div>
    <w:div w:id="1631478448">
      <w:bodyDiv w:val="1"/>
      <w:marLeft w:val="0"/>
      <w:marRight w:val="0"/>
      <w:marTop w:val="0"/>
      <w:marBottom w:val="0"/>
      <w:divBdr>
        <w:top w:val="none" w:sz="0" w:space="0" w:color="auto"/>
        <w:left w:val="none" w:sz="0" w:space="0" w:color="auto"/>
        <w:bottom w:val="none" w:sz="0" w:space="0" w:color="auto"/>
        <w:right w:val="none" w:sz="0" w:space="0" w:color="auto"/>
      </w:divBdr>
      <w:divsChild>
        <w:div w:id="1617831161">
          <w:marLeft w:val="0"/>
          <w:marRight w:val="0"/>
          <w:marTop w:val="0"/>
          <w:marBottom w:val="0"/>
          <w:divBdr>
            <w:top w:val="none" w:sz="0" w:space="0" w:color="auto"/>
            <w:left w:val="none" w:sz="0" w:space="0" w:color="auto"/>
            <w:bottom w:val="none" w:sz="0" w:space="0" w:color="auto"/>
            <w:right w:val="none" w:sz="0" w:space="0" w:color="auto"/>
          </w:divBdr>
        </w:div>
      </w:divsChild>
    </w:div>
    <w:div w:id="1642266702">
      <w:bodyDiv w:val="1"/>
      <w:marLeft w:val="0"/>
      <w:marRight w:val="0"/>
      <w:marTop w:val="0"/>
      <w:marBottom w:val="0"/>
      <w:divBdr>
        <w:top w:val="none" w:sz="0" w:space="0" w:color="auto"/>
        <w:left w:val="none" w:sz="0" w:space="0" w:color="auto"/>
        <w:bottom w:val="none" w:sz="0" w:space="0" w:color="auto"/>
        <w:right w:val="none" w:sz="0" w:space="0" w:color="auto"/>
      </w:divBdr>
      <w:divsChild>
        <w:div w:id="141234819">
          <w:marLeft w:val="0"/>
          <w:marRight w:val="0"/>
          <w:marTop w:val="0"/>
          <w:marBottom w:val="0"/>
          <w:divBdr>
            <w:top w:val="none" w:sz="0" w:space="0" w:color="auto"/>
            <w:left w:val="none" w:sz="0" w:space="0" w:color="auto"/>
            <w:bottom w:val="none" w:sz="0" w:space="0" w:color="auto"/>
            <w:right w:val="none" w:sz="0" w:space="0" w:color="auto"/>
          </w:divBdr>
        </w:div>
      </w:divsChild>
    </w:div>
    <w:div w:id="1652638944">
      <w:bodyDiv w:val="1"/>
      <w:marLeft w:val="0"/>
      <w:marRight w:val="0"/>
      <w:marTop w:val="0"/>
      <w:marBottom w:val="0"/>
      <w:divBdr>
        <w:top w:val="none" w:sz="0" w:space="0" w:color="auto"/>
        <w:left w:val="none" w:sz="0" w:space="0" w:color="auto"/>
        <w:bottom w:val="none" w:sz="0" w:space="0" w:color="auto"/>
        <w:right w:val="none" w:sz="0" w:space="0" w:color="auto"/>
      </w:divBdr>
      <w:divsChild>
        <w:div w:id="719287786">
          <w:marLeft w:val="0"/>
          <w:marRight w:val="0"/>
          <w:marTop w:val="0"/>
          <w:marBottom w:val="0"/>
          <w:divBdr>
            <w:top w:val="none" w:sz="0" w:space="0" w:color="auto"/>
            <w:left w:val="none" w:sz="0" w:space="0" w:color="auto"/>
            <w:bottom w:val="none" w:sz="0" w:space="0" w:color="auto"/>
            <w:right w:val="none" w:sz="0" w:space="0" w:color="auto"/>
          </w:divBdr>
        </w:div>
      </w:divsChild>
    </w:div>
    <w:div w:id="1667898422">
      <w:bodyDiv w:val="1"/>
      <w:marLeft w:val="0"/>
      <w:marRight w:val="0"/>
      <w:marTop w:val="0"/>
      <w:marBottom w:val="0"/>
      <w:divBdr>
        <w:top w:val="none" w:sz="0" w:space="0" w:color="auto"/>
        <w:left w:val="none" w:sz="0" w:space="0" w:color="auto"/>
        <w:bottom w:val="none" w:sz="0" w:space="0" w:color="auto"/>
        <w:right w:val="none" w:sz="0" w:space="0" w:color="auto"/>
      </w:divBdr>
    </w:div>
    <w:div w:id="1679575168">
      <w:bodyDiv w:val="1"/>
      <w:marLeft w:val="0"/>
      <w:marRight w:val="0"/>
      <w:marTop w:val="0"/>
      <w:marBottom w:val="0"/>
      <w:divBdr>
        <w:top w:val="none" w:sz="0" w:space="0" w:color="auto"/>
        <w:left w:val="none" w:sz="0" w:space="0" w:color="auto"/>
        <w:bottom w:val="none" w:sz="0" w:space="0" w:color="auto"/>
        <w:right w:val="none" w:sz="0" w:space="0" w:color="auto"/>
      </w:divBdr>
      <w:divsChild>
        <w:div w:id="1036807254">
          <w:marLeft w:val="0"/>
          <w:marRight w:val="0"/>
          <w:marTop w:val="0"/>
          <w:marBottom w:val="0"/>
          <w:divBdr>
            <w:top w:val="none" w:sz="0" w:space="0" w:color="auto"/>
            <w:left w:val="none" w:sz="0" w:space="0" w:color="auto"/>
            <w:bottom w:val="none" w:sz="0" w:space="0" w:color="auto"/>
            <w:right w:val="none" w:sz="0" w:space="0" w:color="auto"/>
          </w:divBdr>
        </w:div>
      </w:divsChild>
    </w:div>
    <w:div w:id="1682973930">
      <w:bodyDiv w:val="1"/>
      <w:marLeft w:val="0"/>
      <w:marRight w:val="0"/>
      <w:marTop w:val="0"/>
      <w:marBottom w:val="0"/>
      <w:divBdr>
        <w:top w:val="none" w:sz="0" w:space="0" w:color="auto"/>
        <w:left w:val="none" w:sz="0" w:space="0" w:color="auto"/>
        <w:bottom w:val="none" w:sz="0" w:space="0" w:color="auto"/>
        <w:right w:val="none" w:sz="0" w:space="0" w:color="auto"/>
      </w:divBdr>
    </w:div>
    <w:div w:id="1694569680">
      <w:bodyDiv w:val="1"/>
      <w:marLeft w:val="0"/>
      <w:marRight w:val="0"/>
      <w:marTop w:val="0"/>
      <w:marBottom w:val="0"/>
      <w:divBdr>
        <w:top w:val="none" w:sz="0" w:space="0" w:color="auto"/>
        <w:left w:val="none" w:sz="0" w:space="0" w:color="auto"/>
        <w:bottom w:val="none" w:sz="0" w:space="0" w:color="auto"/>
        <w:right w:val="none" w:sz="0" w:space="0" w:color="auto"/>
      </w:divBdr>
    </w:div>
    <w:div w:id="1696537284">
      <w:bodyDiv w:val="1"/>
      <w:marLeft w:val="0"/>
      <w:marRight w:val="0"/>
      <w:marTop w:val="0"/>
      <w:marBottom w:val="0"/>
      <w:divBdr>
        <w:top w:val="none" w:sz="0" w:space="0" w:color="auto"/>
        <w:left w:val="none" w:sz="0" w:space="0" w:color="auto"/>
        <w:bottom w:val="none" w:sz="0" w:space="0" w:color="auto"/>
        <w:right w:val="none" w:sz="0" w:space="0" w:color="auto"/>
      </w:divBdr>
      <w:divsChild>
        <w:div w:id="967589790">
          <w:marLeft w:val="0"/>
          <w:marRight w:val="0"/>
          <w:marTop w:val="0"/>
          <w:marBottom w:val="0"/>
          <w:divBdr>
            <w:top w:val="none" w:sz="0" w:space="0" w:color="auto"/>
            <w:left w:val="none" w:sz="0" w:space="0" w:color="auto"/>
            <w:bottom w:val="none" w:sz="0" w:space="0" w:color="auto"/>
            <w:right w:val="none" w:sz="0" w:space="0" w:color="auto"/>
          </w:divBdr>
        </w:div>
      </w:divsChild>
    </w:div>
    <w:div w:id="1711568806">
      <w:bodyDiv w:val="1"/>
      <w:marLeft w:val="0"/>
      <w:marRight w:val="0"/>
      <w:marTop w:val="0"/>
      <w:marBottom w:val="0"/>
      <w:divBdr>
        <w:top w:val="none" w:sz="0" w:space="0" w:color="auto"/>
        <w:left w:val="none" w:sz="0" w:space="0" w:color="auto"/>
        <w:bottom w:val="none" w:sz="0" w:space="0" w:color="auto"/>
        <w:right w:val="none" w:sz="0" w:space="0" w:color="auto"/>
      </w:divBdr>
    </w:div>
    <w:div w:id="1722165441">
      <w:bodyDiv w:val="1"/>
      <w:marLeft w:val="0"/>
      <w:marRight w:val="0"/>
      <w:marTop w:val="0"/>
      <w:marBottom w:val="0"/>
      <w:divBdr>
        <w:top w:val="none" w:sz="0" w:space="0" w:color="auto"/>
        <w:left w:val="none" w:sz="0" w:space="0" w:color="auto"/>
        <w:bottom w:val="none" w:sz="0" w:space="0" w:color="auto"/>
        <w:right w:val="none" w:sz="0" w:space="0" w:color="auto"/>
      </w:divBdr>
    </w:div>
    <w:div w:id="1729114073">
      <w:bodyDiv w:val="1"/>
      <w:marLeft w:val="0"/>
      <w:marRight w:val="0"/>
      <w:marTop w:val="0"/>
      <w:marBottom w:val="0"/>
      <w:divBdr>
        <w:top w:val="none" w:sz="0" w:space="0" w:color="auto"/>
        <w:left w:val="none" w:sz="0" w:space="0" w:color="auto"/>
        <w:bottom w:val="none" w:sz="0" w:space="0" w:color="auto"/>
        <w:right w:val="none" w:sz="0" w:space="0" w:color="auto"/>
      </w:divBdr>
      <w:divsChild>
        <w:div w:id="1403405027">
          <w:marLeft w:val="0"/>
          <w:marRight w:val="0"/>
          <w:marTop w:val="0"/>
          <w:marBottom w:val="0"/>
          <w:divBdr>
            <w:top w:val="none" w:sz="0" w:space="0" w:color="auto"/>
            <w:left w:val="none" w:sz="0" w:space="0" w:color="auto"/>
            <w:bottom w:val="none" w:sz="0" w:space="0" w:color="auto"/>
            <w:right w:val="none" w:sz="0" w:space="0" w:color="auto"/>
          </w:divBdr>
        </w:div>
      </w:divsChild>
    </w:div>
    <w:div w:id="1739202366">
      <w:bodyDiv w:val="1"/>
      <w:marLeft w:val="0"/>
      <w:marRight w:val="0"/>
      <w:marTop w:val="0"/>
      <w:marBottom w:val="0"/>
      <w:divBdr>
        <w:top w:val="none" w:sz="0" w:space="0" w:color="auto"/>
        <w:left w:val="none" w:sz="0" w:space="0" w:color="auto"/>
        <w:bottom w:val="none" w:sz="0" w:space="0" w:color="auto"/>
        <w:right w:val="none" w:sz="0" w:space="0" w:color="auto"/>
      </w:divBdr>
    </w:div>
    <w:div w:id="1766195746">
      <w:bodyDiv w:val="1"/>
      <w:marLeft w:val="0"/>
      <w:marRight w:val="0"/>
      <w:marTop w:val="0"/>
      <w:marBottom w:val="0"/>
      <w:divBdr>
        <w:top w:val="none" w:sz="0" w:space="0" w:color="auto"/>
        <w:left w:val="none" w:sz="0" w:space="0" w:color="auto"/>
        <w:bottom w:val="none" w:sz="0" w:space="0" w:color="auto"/>
        <w:right w:val="none" w:sz="0" w:space="0" w:color="auto"/>
      </w:divBdr>
      <w:divsChild>
        <w:div w:id="83769542">
          <w:marLeft w:val="0"/>
          <w:marRight w:val="0"/>
          <w:marTop w:val="0"/>
          <w:marBottom w:val="0"/>
          <w:divBdr>
            <w:top w:val="none" w:sz="0" w:space="0" w:color="auto"/>
            <w:left w:val="none" w:sz="0" w:space="0" w:color="auto"/>
            <w:bottom w:val="none" w:sz="0" w:space="0" w:color="auto"/>
            <w:right w:val="none" w:sz="0" w:space="0" w:color="auto"/>
          </w:divBdr>
        </w:div>
      </w:divsChild>
    </w:div>
    <w:div w:id="1772234678">
      <w:bodyDiv w:val="1"/>
      <w:marLeft w:val="0"/>
      <w:marRight w:val="0"/>
      <w:marTop w:val="0"/>
      <w:marBottom w:val="0"/>
      <w:divBdr>
        <w:top w:val="none" w:sz="0" w:space="0" w:color="auto"/>
        <w:left w:val="none" w:sz="0" w:space="0" w:color="auto"/>
        <w:bottom w:val="none" w:sz="0" w:space="0" w:color="auto"/>
        <w:right w:val="none" w:sz="0" w:space="0" w:color="auto"/>
      </w:divBdr>
      <w:divsChild>
        <w:div w:id="161362445">
          <w:marLeft w:val="0"/>
          <w:marRight w:val="0"/>
          <w:marTop w:val="0"/>
          <w:marBottom w:val="0"/>
          <w:divBdr>
            <w:top w:val="none" w:sz="0" w:space="0" w:color="auto"/>
            <w:left w:val="none" w:sz="0" w:space="0" w:color="auto"/>
            <w:bottom w:val="none" w:sz="0" w:space="0" w:color="auto"/>
            <w:right w:val="none" w:sz="0" w:space="0" w:color="auto"/>
          </w:divBdr>
        </w:div>
      </w:divsChild>
    </w:div>
    <w:div w:id="1777166376">
      <w:bodyDiv w:val="1"/>
      <w:marLeft w:val="0"/>
      <w:marRight w:val="0"/>
      <w:marTop w:val="0"/>
      <w:marBottom w:val="0"/>
      <w:divBdr>
        <w:top w:val="none" w:sz="0" w:space="0" w:color="auto"/>
        <w:left w:val="none" w:sz="0" w:space="0" w:color="auto"/>
        <w:bottom w:val="none" w:sz="0" w:space="0" w:color="auto"/>
        <w:right w:val="none" w:sz="0" w:space="0" w:color="auto"/>
      </w:divBdr>
      <w:divsChild>
        <w:div w:id="1868252138">
          <w:marLeft w:val="0"/>
          <w:marRight w:val="0"/>
          <w:marTop w:val="0"/>
          <w:marBottom w:val="0"/>
          <w:divBdr>
            <w:top w:val="none" w:sz="0" w:space="0" w:color="auto"/>
            <w:left w:val="none" w:sz="0" w:space="0" w:color="auto"/>
            <w:bottom w:val="none" w:sz="0" w:space="0" w:color="auto"/>
            <w:right w:val="none" w:sz="0" w:space="0" w:color="auto"/>
          </w:divBdr>
        </w:div>
      </w:divsChild>
    </w:div>
    <w:div w:id="1778602241">
      <w:bodyDiv w:val="1"/>
      <w:marLeft w:val="0"/>
      <w:marRight w:val="0"/>
      <w:marTop w:val="0"/>
      <w:marBottom w:val="0"/>
      <w:divBdr>
        <w:top w:val="none" w:sz="0" w:space="0" w:color="auto"/>
        <w:left w:val="none" w:sz="0" w:space="0" w:color="auto"/>
        <w:bottom w:val="none" w:sz="0" w:space="0" w:color="auto"/>
        <w:right w:val="none" w:sz="0" w:space="0" w:color="auto"/>
      </w:divBdr>
      <w:divsChild>
        <w:div w:id="1513762447">
          <w:marLeft w:val="0"/>
          <w:marRight w:val="0"/>
          <w:marTop w:val="0"/>
          <w:marBottom w:val="0"/>
          <w:divBdr>
            <w:top w:val="none" w:sz="0" w:space="0" w:color="auto"/>
            <w:left w:val="none" w:sz="0" w:space="0" w:color="auto"/>
            <w:bottom w:val="none" w:sz="0" w:space="0" w:color="auto"/>
            <w:right w:val="none" w:sz="0" w:space="0" w:color="auto"/>
          </w:divBdr>
        </w:div>
      </w:divsChild>
    </w:div>
    <w:div w:id="1795176449">
      <w:bodyDiv w:val="1"/>
      <w:marLeft w:val="0"/>
      <w:marRight w:val="0"/>
      <w:marTop w:val="0"/>
      <w:marBottom w:val="0"/>
      <w:divBdr>
        <w:top w:val="none" w:sz="0" w:space="0" w:color="auto"/>
        <w:left w:val="none" w:sz="0" w:space="0" w:color="auto"/>
        <w:bottom w:val="none" w:sz="0" w:space="0" w:color="auto"/>
        <w:right w:val="none" w:sz="0" w:space="0" w:color="auto"/>
      </w:divBdr>
      <w:divsChild>
        <w:div w:id="815609409">
          <w:marLeft w:val="0"/>
          <w:marRight w:val="0"/>
          <w:marTop w:val="0"/>
          <w:marBottom w:val="0"/>
          <w:divBdr>
            <w:top w:val="none" w:sz="0" w:space="0" w:color="auto"/>
            <w:left w:val="none" w:sz="0" w:space="0" w:color="auto"/>
            <w:bottom w:val="none" w:sz="0" w:space="0" w:color="auto"/>
            <w:right w:val="none" w:sz="0" w:space="0" w:color="auto"/>
          </w:divBdr>
        </w:div>
      </w:divsChild>
    </w:div>
    <w:div w:id="1798177610">
      <w:bodyDiv w:val="1"/>
      <w:marLeft w:val="0"/>
      <w:marRight w:val="0"/>
      <w:marTop w:val="0"/>
      <w:marBottom w:val="0"/>
      <w:divBdr>
        <w:top w:val="none" w:sz="0" w:space="0" w:color="auto"/>
        <w:left w:val="none" w:sz="0" w:space="0" w:color="auto"/>
        <w:bottom w:val="none" w:sz="0" w:space="0" w:color="auto"/>
        <w:right w:val="none" w:sz="0" w:space="0" w:color="auto"/>
      </w:divBdr>
      <w:divsChild>
        <w:div w:id="1163619269">
          <w:marLeft w:val="0"/>
          <w:marRight w:val="0"/>
          <w:marTop w:val="0"/>
          <w:marBottom w:val="0"/>
          <w:divBdr>
            <w:top w:val="none" w:sz="0" w:space="0" w:color="auto"/>
            <w:left w:val="none" w:sz="0" w:space="0" w:color="auto"/>
            <w:bottom w:val="none" w:sz="0" w:space="0" w:color="auto"/>
            <w:right w:val="none" w:sz="0" w:space="0" w:color="auto"/>
          </w:divBdr>
        </w:div>
        <w:div w:id="60635959">
          <w:marLeft w:val="0"/>
          <w:marRight w:val="0"/>
          <w:marTop w:val="0"/>
          <w:marBottom w:val="0"/>
          <w:divBdr>
            <w:top w:val="none" w:sz="0" w:space="0" w:color="auto"/>
            <w:left w:val="none" w:sz="0" w:space="0" w:color="auto"/>
            <w:bottom w:val="none" w:sz="0" w:space="0" w:color="auto"/>
            <w:right w:val="none" w:sz="0" w:space="0" w:color="auto"/>
          </w:divBdr>
        </w:div>
        <w:div w:id="1014654867">
          <w:marLeft w:val="0"/>
          <w:marRight w:val="0"/>
          <w:marTop w:val="0"/>
          <w:marBottom w:val="0"/>
          <w:divBdr>
            <w:top w:val="none" w:sz="0" w:space="0" w:color="auto"/>
            <w:left w:val="none" w:sz="0" w:space="0" w:color="auto"/>
            <w:bottom w:val="none" w:sz="0" w:space="0" w:color="auto"/>
            <w:right w:val="none" w:sz="0" w:space="0" w:color="auto"/>
          </w:divBdr>
        </w:div>
        <w:div w:id="356583597">
          <w:marLeft w:val="0"/>
          <w:marRight w:val="0"/>
          <w:marTop w:val="0"/>
          <w:marBottom w:val="0"/>
          <w:divBdr>
            <w:top w:val="none" w:sz="0" w:space="0" w:color="auto"/>
            <w:left w:val="none" w:sz="0" w:space="0" w:color="auto"/>
            <w:bottom w:val="none" w:sz="0" w:space="0" w:color="auto"/>
            <w:right w:val="none" w:sz="0" w:space="0" w:color="auto"/>
          </w:divBdr>
        </w:div>
      </w:divsChild>
    </w:div>
    <w:div w:id="1799254355">
      <w:bodyDiv w:val="1"/>
      <w:marLeft w:val="0"/>
      <w:marRight w:val="0"/>
      <w:marTop w:val="0"/>
      <w:marBottom w:val="0"/>
      <w:divBdr>
        <w:top w:val="none" w:sz="0" w:space="0" w:color="auto"/>
        <w:left w:val="none" w:sz="0" w:space="0" w:color="auto"/>
        <w:bottom w:val="none" w:sz="0" w:space="0" w:color="auto"/>
        <w:right w:val="none" w:sz="0" w:space="0" w:color="auto"/>
      </w:divBdr>
    </w:div>
    <w:div w:id="1805540634">
      <w:bodyDiv w:val="1"/>
      <w:marLeft w:val="0"/>
      <w:marRight w:val="0"/>
      <w:marTop w:val="0"/>
      <w:marBottom w:val="0"/>
      <w:divBdr>
        <w:top w:val="none" w:sz="0" w:space="0" w:color="auto"/>
        <w:left w:val="none" w:sz="0" w:space="0" w:color="auto"/>
        <w:bottom w:val="none" w:sz="0" w:space="0" w:color="auto"/>
        <w:right w:val="none" w:sz="0" w:space="0" w:color="auto"/>
      </w:divBdr>
      <w:divsChild>
        <w:div w:id="56438307">
          <w:marLeft w:val="0"/>
          <w:marRight w:val="0"/>
          <w:marTop w:val="0"/>
          <w:marBottom w:val="0"/>
          <w:divBdr>
            <w:top w:val="none" w:sz="0" w:space="0" w:color="auto"/>
            <w:left w:val="none" w:sz="0" w:space="0" w:color="auto"/>
            <w:bottom w:val="none" w:sz="0" w:space="0" w:color="auto"/>
            <w:right w:val="none" w:sz="0" w:space="0" w:color="auto"/>
          </w:divBdr>
        </w:div>
        <w:div w:id="2028753714">
          <w:marLeft w:val="0"/>
          <w:marRight w:val="0"/>
          <w:marTop w:val="0"/>
          <w:marBottom w:val="0"/>
          <w:divBdr>
            <w:top w:val="none" w:sz="0" w:space="0" w:color="auto"/>
            <w:left w:val="none" w:sz="0" w:space="0" w:color="auto"/>
            <w:bottom w:val="none" w:sz="0" w:space="0" w:color="auto"/>
            <w:right w:val="none" w:sz="0" w:space="0" w:color="auto"/>
          </w:divBdr>
        </w:div>
        <w:div w:id="1154950210">
          <w:marLeft w:val="0"/>
          <w:marRight w:val="0"/>
          <w:marTop w:val="0"/>
          <w:marBottom w:val="0"/>
          <w:divBdr>
            <w:top w:val="none" w:sz="0" w:space="0" w:color="auto"/>
            <w:left w:val="none" w:sz="0" w:space="0" w:color="auto"/>
            <w:bottom w:val="none" w:sz="0" w:space="0" w:color="auto"/>
            <w:right w:val="none" w:sz="0" w:space="0" w:color="auto"/>
          </w:divBdr>
        </w:div>
      </w:divsChild>
    </w:div>
    <w:div w:id="1809587852">
      <w:bodyDiv w:val="1"/>
      <w:marLeft w:val="0"/>
      <w:marRight w:val="0"/>
      <w:marTop w:val="0"/>
      <w:marBottom w:val="0"/>
      <w:divBdr>
        <w:top w:val="none" w:sz="0" w:space="0" w:color="auto"/>
        <w:left w:val="none" w:sz="0" w:space="0" w:color="auto"/>
        <w:bottom w:val="none" w:sz="0" w:space="0" w:color="auto"/>
        <w:right w:val="none" w:sz="0" w:space="0" w:color="auto"/>
      </w:divBdr>
      <w:divsChild>
        <w:div w:id="1434936773">
          <w:marLeft w:val="0"/>
          <w:marRight w:val="0"/>
          <w:marTop w:val="0"/>
          <w:marBottom w:val="0"/>
          <w:divBdr>
            <w:top w:val="none" w:sz="0" w:space="0" w:color="auto"/>
            <w:left w:val="none" w:sz="0" w:space="0" w:color="auto"/>
            <w:bottom w:val="none" w:sz="0" w:space="0" w:color="auto"/>
            <w:right w:val="none" w:sz="0" w:space="0" w:color="auto"/>
          </w:divBdr>
        </w:div>
      </w:divsChild>
    </w:div>
    <w:div w:id="1818259422">
      <w:bodyDiv w:val="1"/>
      <w:marLeft w:val="0"/>
      <w:marRight w:val="0"/>
      <w:marTop w:val="0"/>
      <w:marBottom w:val="0"/>
      <w:divBdr>
        <w:top w:val="none" w:sz="0" w:space="0" w:color="auto"/>
        <w:left w:val="none" w:sz="0" w:space="0" w:color="auto"/>
        <w:bottom w:val="none" w:sz="0" w:space="0" w:color="auto"/>
        <w:right w:val="none" w:sz="0" w:space="0" w:color="auto"/>
      </w:divBdr>
    </w:div>
    <w:div w:id="1820684637">
      <w:bodyDiv w:val="1"/>
      <w:marLeft w:val="0"/>
      <w:marRight w:val="0"/>
      <w:marTop w:val="0"/>
      <w:marBottom w:val="0"/>
      <w:divBdr>
        <w:top w:val="none" w:sz="0" w:space="0" w:color="auto"/>
        <w:left w:val="none" w:sz="0" w:space="0" w:color="auto"/>
        <w:bottom w:val="none" w:sz="0" w:space="0" w:color="auto"/>
        <w:right w:val="none" w:sz="0" w:space="0" w:color="auto"/>
      </w:divBdr>
      <w:divsChild>
        <w:div w:id="1688556737">
          <w:marLeft w:val="0"/>
          <w:marRight w:val="0"/>
          <w:marTop w:val="0"/>
          <w:marBottom w:val="0"/>
          <w:divBdr>
            <w:top w:val="none" w:sz="0" w:space="0" w:color="auto"/>
            <w:left w:val="none" w:sz="0" w:space="0" w:color="auto"/>
            <w:bottom w:val="none" w:sz="0" w:space="0" w:color="auto"/>
            <w:right w:val="none" w:sz="0" w:space="0" w:color="auto"/>
          </w:divBdr>
        </w:div>
      </w:divsChild>
    </w:div>
    <w:div w:id="1825857617">
      <w:bodyDiv w:val="1"/>
      <w:marLeft w:val="0"/>
      <w:marRight w:val="0"/>
      <w:marTop w:val="0"/>
      <w:marBottom w:val="0"/>
      <w:divBdr>
        <w:top w:val="none" w:sz="0" w:space="0" w:color="auto"/>
        <w:left w:val="none" w:sz="0" w:space="0" w:color="auto"/>
        <w:bottom w:val="none" w:sz="0" w:space="0" w:color="auto"/>
        <w:right w:val="none" w:sz="0" w:space="0" w:color="auto"/>
      </w:divBdr>
    </w:div>
    <w:div w:id="1830367664">
      <w:bodyDiv w:val="1"/>
      <w:marLeft w:val="0"/>
      <w:marRight w:val="0"/>
      <w:marTop w:val="0"/>
      <w:marBottom w:val="0"/>
      <w:divBdr>
        <w:top w:val="none" w:sz="0" w:space="0" w:color="auto"/>
        <w:left w:val="none" w:sz="0" w:space="0" w:color="auto"/>
        <w:bottom w:val="none" w:sz="0" w:space="0" w:color="auto"/>
        <w:right w:val="none" w:sz="0" w:space="0" w:color="auto"/>
      </w:divBdr>
    </w:div>
    <w:div w:id="1837529815">
      <w:bodyDiv w:val="1"/>
      <w:marLeft w:val="0"/>
      <w:marRight w:val="0"/>
      <w:marTop w:val="0"/>
      <w:marBottom w:val="0"/>
      <w:divBdr>
        <w:top w:val="none" w:sz="0" w:space="0" w:color="auto"/>
        <w:left w:val="none" w:sz="0" w:space="0" w:color="auto"/>
        <w:bottom w:val="none" w:sz="0" w:space="0" w:color="auto"/>
        <w:right w:val="none" w:sz="0" w:space="0" w:color="auto"/>
      </w:divBdr>
    </w:div>
    <w:div w:id="1840458386">
      <w:bodyDiv w:val="1"/>
      <w:marLeft w:val="0"/>
      <w:marRight w:val="0"/>
      <w:marTop w:val="0"/>
      <w:marBottom w:val="0"/>
      <w:divBdr>
        <w:top w:val="none" w:sz="0" w:space="0" w:color="auto"/>
        <w:left w:val="none" w:sz="0" w:space="0" w:color="auto"/>
        <w:bottom w:val="none" w:sz="0" w:space="0" w:color="auto"/>
        <w:right w:val="none" w:sz="0" w:space="0" w:color="auto"/>
      </w:divBdr>
    </w:div>
    <w:div w:id="1845825758">
      <w:bodyDiv w:val="1"/>
      <w:marLeft w:val="0"/>
      <w:marRight w:val="0"/>
      <w:marTop w:val="0"/>
      <w:marBottom w:val="0"/>
      <w:divBdr>
        <w:top w:val="none" w:sz="0" w:space="0" w:color="auto"/>
        <w:left w:val="none" w:sz="0" w:space="0" w:color="auto"/>
        <w:bottom w:val="none" w:sz="0" w:space="0" w:color="auto"/>
        <w:right w:val="none" w:sz="0" w:space="0" w:color="auto"/>
      </w:divBdr>
      <w:divsChild>
        <w:div w:id="1449012051">
          <w:marLeft w:val="0"/>
          <w:marRight w:val="0"/>
          <w:marTop w:val="0"/>
          <w:marBottom w:val="0"/>
          <w:divBdr>
            <w:top w:val="none" w:sz="0" w:space="0" w:color="auto"/>
            <w:left w:val="none" w:sz="0" w:space="0" w:color="auto"/>
            <w:bottom w:val="none" w:sz="0" w:space="0" w:color="auto"/>
            <w:right w:val="none" w:sz="0" w:space="0" w:color="auto"/>
          </w:divBdr>
        </w:div>
      </w:divsChild>
    </w:div>
    <w:div w:id="1850680129">
      <w:bodyDiv w:val="1"/>
      <w:marLeft w:val="0"/>
      <w:marRight w:val="0"/>
      <w:marTop w:val="0"/>
      <w:marBottom w:val="0"/>
      <w:divBdr>
        <w:top w:val="none" w:sz="0" w:space="0" w:color="auto"/>
        <w:left w:val="none" w:sz="0" w:space="0" w:color="auto"/>
        <w:bottom w:val="none" w:sz="0" w:space="0" w:color="auto"/>
        <w:right w:val="none" w:sz="0" w:space="0" w:color="auto"/>
      </w:divBdr>
      <w:divsChild>
        <w:div w:id="1334185633">
          <w:marLeft w:val="0"/>
          <w:marRight w:val="0"/>
          <w:marTop w:val="0"/>
          <w:marBottom w:val="0"/>
          <w:divBdr>
            <w:top w:val="none" w:sz="0" w:space="0" w:color="auto"/>
            <w:left w:val="none" w:sz="0" w:space="0" w:color="auto"/>
            <w:bottom w:val="none" w:sz="0" w:space="0" w:color="auto"/>
            <w:right w:val="none" w:sz="0" w:space="0" w:color="auto"/>
          </w:divBdr>
          <w:divsChild>
            <w:div w:id="1162162808">
              <w:marLeft w:val="0"/>
              <w:marRight w:val="0"/>
              <w:marTop w:val="0"/>
              <w:marBottom w:val="0"/>
              <w:divBdr>
                <w:top w:val="none" w:sz="0" w:space="0" w:color="auto"/>
                <w:left w:val="none" w:sz="0" w:space="0" w:color="auto"/>
                <w:bottom w:val="none" w:sz="0" w:space="0" w:color="auto"/>
                <w:right w:val="none" w:sz="0" w:space="0" w:color="auto"/>
              </w:divBdr>
              <w:divsChild>
                <w:div w:id="1839079635">
                  <w:marLeft w:val="0"/>
                  <w:marRight w:val="0"/>
                  <w:marTop w:val="0"/>
                  <w:marBottom w:val="0"/>
                  <w:divBdr>
                    <w:top w:val="none" w:sz="0" w:space="0" w:color="auto"/>
                    <w:left w:val="none" w:sz="0" w:space="0" w:color="auto"/>
                    <w:bottom w:val="none" w:sz="0" w:space="0" w:color="auto"/>
                    <w:right w:val="none" w:sz="0" w:space="0" w:color="auto"/>
                  </w:divBdr>
                </w:div>
              </w:divsChild>
            </w:div>
            <w:div w:id="151871730">
              <w:marLeft w:val="0"/>
              <w:marRight w:val="0"/>
              <w:marTop w:val="0"/>
              <w:marBottom w:val="0"/>
              <w:divBdr>
                <w:top w:val="none" w:sz="0" w:space="0" w:color="auto"/>
                <w:left w:val="none" w:sz="0" w:space="0" w:color="auto"/>
                <w:bottom w:val="none" w:sz="0" w:space="0" w:color="auto"/>
                <w:right w:val="none" w:sz="0" w:space="0" w:color="auto"/>
              </w:divBdr>
              <w:divsChild>
                <w:div w:id="16782047">
                  <w:marLeft w:val="0"/>
                  <w:marRight w:val="0"/>
                  <w:marTop w:val="0"/>
                  <w:marBottom w:val="0"/>
                  <w:divBdr>
                    <w:top w:val="none" w:sz="0" w:space="0" w:color="auto"/>
                    <w:left w:val="none" w:sz="0" w:space="0" w:color="auto"/>
                    <w:bottom w:val="none" w:sz="0" w:space="0" w:color="auto"/>
                    <w:right w:val="none" w:sz="0" w:space="0" w:color="auto"/>
                  </w:divBdr>
                  <w:divsChild>
                    <w:div w:id="1029180377">
                      <w:marLeft w:val="0"/>
                      <w:marRight w:val="0"/>
                      <w:marTop w:val="0"/>
                      <w:marBottom w:val="0"/>
                      <w:divBdr>
                        <w:top w:val="none" w:sz="0" w:space="0" w:color="auto"/>
                        <w:left w:val="none" w:sz="0" w:space="0" w:color="auto"/>
                        <w:bottom w:val="none" w:sz="0" w:space="0" w:color="auto"/>
                        <w:right w:val="none" w:sz="0" w:space="0" w:color="auto"/>
                      </w:divBdr>
                    </w:div>
                    <w:div w:id="2122795223">
                      <w:marLeft w:val="0"/>
                      <w:marRight w:val="0"/>
                      <w:marTop w:val="0"/>
                      <w:marBottom w:val="0"/>
                      <w:divBdr>
                        <w:top w:val="none" w:sz="0" w:space="0" w:color="auto"/>
                        <w:left w:val="none" w:sz="0" w:space="0" w:color="auto"/>
                        <w:bottom w:val="none" w:sz="0" w:space="0" w:color="auto"/>
                        <w:right w:val="none" w:sz="0" w:space="0" w:color="auto"/>
                      </w:divBdr>
                      <w:divsChild>
                        <w:div w:id="200754384">
                          <w:marLeft w:val="0"/>
                          <w:marRight w:val="30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516324">
          <w:marLeft w:val="0"/>
          <w:marRight w:val="0"/>
          <w:marTop w:val="0"/>
          <w:marBottom w:val="0"/>
          <w:divBdr>
            <w:top w:val="none" w:sz="0" w:space="0" w:color="auto"/>
            <w:left w:val="none" w:sz="0" w:space="0" w:color="auto"/>
            <w:bottom w:val="none" w:sz="0" w:space="0" w:color="auto"/>
            <w:right w:val="none" w:sz="0" w:space="0" w:color="auto"/>
          </w:divBdr>
          <w:divsChild>
            <w:div w:id="917246625">
              <w:marLeft w:val="0"/>
              <w:marRight w:val="0"/>
              <w:marTop w:val="0"/>
              <w:marBottom w:val="0"/>
              <w:divBdr>
                <w:top w:val="none" w:sz="0" w:space="0" w:color="auto"/>
                <w:left w:val="none" w:sz="0" w:space="0" w:color="auto"/>
                <w:bottom w:val="none" w:sz="0" w:space="0" w:color="auto"/>
                <w:right w:val="none" w:sz="0" w:space="0" w:color="auto"/>
              </w:divBdr>
              <w:divsChild>
                <w:div w:id="22748614">
                  <w:marLeft w:val="0"/>
                  <w:marRight w:val="0"/>
                  <w:marTop w:val="0"/>
                  <w:marBottom w:val="0"/>
                  <w:divBdr>
                    <w:top w:val="none" w:sz="0" w:space="0" w:color="auto"/>
                    <w:left w:val="none" w:sz="0" w:space="0" w:color="auto"/>
                    <w:bottom w:val="none" w:sz="0" w:space="0" w:color="auto"/>
                    <w:right w:val="none" w:sz="0" w:space="0" w:color="auto"/>
                  </w:divBdr>
                  <w:divsChild>
                    <w:div w:id="522326194">
                      <w:marLeft w:val="0"/>
                      <w:marRight w:val="0"/>
                      <w:marTop w:val="0"/>
                      <w:marBottom w:val="0"/>
                      <w:divBdr>
                        <w:top w:val="none" w:sz="0" w:space="0" w:color="auto"/>
                        <w:left w:val="none" w:sz="0" w:space="0" w:color="auto"/>
                        <w:bottom w:val="none" w:sz="0" w:space="0" w:color="auto"/>
                        <w:right w:val="none" w:sz="0" w:space="0" w:color="auto"/>
                      </w:divBdr>
                      <w:divsChild>
                        <w:div w:id="556743451">
                          <w:marLeft w:val="0"/>
                          <w:marRight w:val="0"/>
                          <w:marTop w:val="0"/>
                          <w:marBottom w:val="0"/>
                          <w:divBdr>
                            <w:top w:val="none" w:sz="0" w:space="0" w:color="auto"/>
                            <w:left w:val="none" w:sz="0" w:space="0" w:color="auto"/>
                            <w:bottom w:val="none" w:sz="0" w:space="0" w:color="auto"/>
                            <w:right w:val="none" w:sz="0" w:space="0" w:color="auto"/>
                          </w:divBdr>
                          <w:divsChild>
                            <w:div w:id="857236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6848739">
              <w:marLeft w:val="0"/>
              <w:marRight w:val="0"/>
              <w:marTop w:val="0"/>
              <w:marBottom w:val="0"/>
              <w:divBdr>
                <w:top w:val="none" w:sz="0" w:space="0" w:color="auto"/>
                <w:left w:val="none" w:sz="0" w:space="0" w:color="auto"/>
                <w:bottom w:val="none" w:sz="0" w:space="0" w:color="auto"/>
                <w:right w:val="none" w:sz="0" w:space="0" w:color="auto"/>
              </w:divBdr>
              <w:divsChild>
                <w:div w:id="859316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1355008">
      <w:bodyDiv w:val="1"/>
      <w:marLeft w:val="0"/>
      <w:marRight w:val="0"/>
      <w:marTop w:val="0"/>
      <w:marBottom w:val="0"/>
      <w:divBdr>
        <w:top w:val="none" w:sz="0" w:space="0" w:color="auto"/>
        <w:left w:val="none" w:sz="0" w:space="0" w:color="auto"/>
        <w:bottom w:val="none" w:sz="0" w:space="0" w:color="auto"/>
        <w:right w:val="none" w:sz="0" w:space="0" w:color="auto"/>
      </w:divBdr>
      <w:divsChild>
        <w:div w:id="1493376300">
          <w:marLeft w:val="0"/>
          <w:marRight w:val="0"/>
          <w:marTop w:val="0"/>
          <w:marBottom w:val="0"/>
          <w:divBdr>
            <w:top w:val="none" w:sz="0" w:space="0" w:color="auto"/>
            <w:left w:val="none" w:sz="0" w:space="0" w:color="auto"/>
            <w:bottom w:val="none" w:sz="0" w:space="0" w:color="auto"/>
            <w:right w:val="none" w:sz="0" w:space="0" w:color="auto"/>
          </w:divBdr>
        </w:div>
        <w:div w:id="1141463025">
          <w:marLeft w:val="0"/>
          <w:marRight w:val="0"/>
          <w:marTop w:val="0"/>
          <w:marBottom w:val="0"/>
          <w:divBdr>
            <w:top w:val="none" w:sz="0" w:space="0" w:color="auto"/>
            <w:left w:val="none" w:sz="0" w:space="0" w:color="auto"/>
            <w:bottom w:val="none" w:sz="0" w:space="0" w:color="auto"/>
            <w:right w:val="none" w:sz="0" w:space="0" w:color="auto"/>
          </w:divBdr>
        </w:div>
        <w:div w:id="1487472902">
          <w:marLeft w:val="0"/>
          <w:marRight w:val="0"/>
          <w:marTop w:val="0"/>
          <w:marBottom w:val="0"/>
          <w:divBdr>
            <w:top w:val="none" w:sz="0" w:space="0" w:color="auto"/>
            <w:left w:val="none" w:sz="0" w:space="0" w:color="auto"/>
            <w:bottom w:val="none" w:sz="0" w:space="0" w:color="auto"/>
            <w:right w:val="none" w:sz="0" w:space="0" w:color="auto"/>
          </w:divBdr>
        </w:div>
        <w:div w:id="626930608">
          <w:marLeft w:val="0"/>
          <w:marRight w:val="0"/>
          <w:marTop w:val="0"/>
          <w:marBottom w:val="0"/>
          <w:divBdr>
            <w:top w:val="none" w:sz="0" w:space="0" w:color="auto"/>
            <w:left w:val="none" w:sz="0" w:space="0" w:color="auto"/>
            <w:bottom w:val="none" w:sz="0" w:space="0" w:color="auto"/>
            <w:right w:val="none" w:sz="0" w:space="0" w:color="auto"/>
          </w:divBdr>
        </w:div>
        <w:div w:id="1939216922">
          <w:marLeft w:val="0"/>
          <w:marRight w:val="0"/>
          <w:marTop w:val="0"/>
          <w:marBottom w:val="0"/>
          <w:divBdr>
            <w:top w:val="none" w:sz="0" w:space="0" w:color="auto"/>
            <w:left w:val="none" w:sz="0" w:space="0" w:color="auto"/>
            <w:bottom w:val="none" w:sz="0" w:space="0" w:color="auto"/>
            <w:right w:val="none" w:sz="0" w:space="0" w:color="auto"/>
          </w:divBdr>
        </w:div>
        <w:div w:id="1494876770">
          <w:marLeft w:val="0"/>
          <w:marRight w:val="0"/>
          <w:marTop w:val="0"/>
          <w:marBottom w:val="0"/>
          <w:divBdr>
            <w:top w:val="none" w:sz="0" w:space="0" w:color="auto"/>
            <w:left w:val="none" w:sz="0" w:space="0" w:color="auto"/>
            <w:bottom w:val="none" w:sz="0" w:space="0" w:color="auto"/>
            <w:right w:val="none" w:sz="0" w:space="0" w:color="auto"/>
          </w:divBdr>
        </w:div>
        <w:div w:id="2089617691">
          <w:marLeft w:val="0"/>
          <w:marRight w:val="0"/>
          <w:marTop w:val="0"/>
          <w:marBottom w:val="0"/>
          <w:divBdr>
            <w:top w:val="none" w:sz="0" w:space="0" w:color="auto"/>
            <w:left w:val="none" w:sz="0" w:space="0" w:color="auto"/>
            <w:bottom w:val="none" w:sz="0" w:space="0" w:color="auto"/>
            <w:right w:val="none" w:sz="0" w:space="0" w:color="auto"/>
          </w:divBdr>
        </w:div>
        <w:div w:id="1590961542">
          <w:marLeft w:val="0"/>
          <w:marRight w:val="0"/>
          <w:marTop w:val="0"/>
          <w:marBottom w:val="0"/>
          <w:divBdr>
            <w:top w:val="none" w:sz="0" w:space="0" w:color="auto"/>
            <w:left w:val="none" w:sz="0" w:space="0" w:color="auto"/>
            <w:bottom w:val="none" w:sz="0" w:space="0" w:color="auto"/>
            <w:right w:val="none" w:sz="0" w:space="0" w:color="auto"/>
          </w:divBdr>
        </w:div>
        <w:div w:id="303243945">
          <w:marLeft w:val="0"/>
          <w:marRight w:val="0"/>
          <w:marTop w:val="0"/>
          <w:marBottom w:val="0"/>
          <w:divBdr>
            <w:top w:val="none" w:sz="0" w:space="0" w:color="auto"/>
            <w:left w:val="none" w:sz="0" w:space="0" w:color="auto"/>
            <w:bottom w:val="none" w:sz="0" w:space="0" w:color="auto"/>
            <w:right w:val="none" w:sz="0" w:space="0" w:color="auto"/>
          </w:divBdr>
        </w:div>
        <w:div w:id="1309242090">
          <w:marLeft w:val="0"/>
          <w:marRight w:val="0"/>
          <w:marTop w:val="0"/>
          <w:marBottom w:val="0"/>
          <w:divBdr>
            <w:top w:val="none" w:sz="0" w:space="0" w:color="auto"/>
            <w:left w:val="none" w:sz="0" w:space="0" w:color="auto"/>
            <w:bottom w:val="none" w:sz="0" w:space="0" w:color="auto"/>
            <w:right w:val="none" w:sz="0" w:space="0" w:color="auto"/>
          </w:divBdr>
        </w:div>
      </w:divsChild>
    </w:div>
    <w:div w:id="1864900058">
      <w:bodyDiv w:val="1"/>
      <w:marLeft w:val="0"/>
      <w:marRight w:val="0"/>
      <w:marTop w:val="0"/>
      <w:marBottom w:val="0"/>
      <w:divBdr>
        <w:top w:val="none" w:sz="0" w:space="0" w:color="auto"/>
        <w:left w:val="none" w:sz="0" w:space="0" w:color="auto"/>
        <w:bottom w:val="none" w:sz="0" w:space="0" w:color="auto"/>
        <w:right w:val="none" w:sz="0" w:space="0" w:color="auto"/>
      </w:divBdr>
    </w:div>
    <w:div w:id="1878590574">
      <w:bodyDiv w:val="1"/>
      <w:marLeft w:val="0"/>
      <w:marRight w:val="0"/>
      <w:marTop w:val="0"/>
      <w:marBottom w:val="0"/>
      <w:divBdr>
        <w:top w:val="none" w:sz="0" w:space="0" w:color="auto"/>
        <w:left w:val="none" w:sz="0" w:space="0" w:color="auto"/>
        <w:bottom w:val="none" w:sz="0" w:space="0" w:color="auto"/>
        <w:right w:val="none" w:sz="0" w:space="0" w:color="auto"/>
      </w:divBdr>
    </w:div>
    <w:div w:id="1895652427">
      <w:bodyDiv w:val="1"/>
      <w:marLeft w:val="0"/>
      <w:marRight w:val="0"/>
      <w:marTop w:val="0"/>
      <w:marBottom w:val="0"/>
      <w:divBdr>
        <w:top w:val="none" w:sz="0" w:space="0" w:color="auto"/>
        <w:left w:val="none" w:sz="0" w:space="0" w:color="auto"/>
        <w:bottom w:val="none" w:sz="0" w:space="0" w:color="auto"/>
        <w:right w:val="none" w:sz="0" w:space="0" w:color="auto"/>
      </w:divBdr>
      <w:divsChild>
        <w:div w:id="750388661">
          <w:marLeft w:val="0"/>
          <w:marRight w:val="0"/>
          <w:marTop w:val="0"/>
          <w:marBottom w:val="0"/>
          <w:divBdr>
            <w:top w:val="none" w:sz="0" w:space="0" w:color="auto"/>
            <w:left w:val="none" w:sz="0" w:space="0" w:color="auto"/>
            <w:bottom w:val="none" w:sz="0" w:space="0" w:color="auto"/>
            <w:right w:val="none" w:sz="0" w:space="0" w:color="auto"/>
          </w:divBdr>
          <w:divsChild>
            <w:div w:id="345518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9338556">
      <w:bodyDiv w:val="1"/>
      <w:marLeft w:val="0"/>
      <w:marRight w:val="0"/>
      <w:marTop w:val="0"/>
      <w:marBottom w:val="0"/>
      <w:divBdr>
        <w:top w:val="none" w:sz="0" w:space="0" w:color="auto"/>
        <w:left w:val="none" w:sz="0" w:space="0" w:color="auto"/>
        <w:bottom w:val="none" w:sz="0" w:space="0" w:color="auto"/>
        <w:right w:val="none" w:sz="0" w:space="0" w:color="auto"/>
      </w:divBdr>
      <w:divsChild>
        <w:div w:id="1163934990">
          <w:marLeft w:val="0"/>
          <w:marRight w:val="0"/>
          <w:marTop w:val="0"/>
          <w:marBottom w:val="0"/>
          <w:divBdr>
            <w:top w:val="none" w:sz="0" w:space="0" w:color="auto"/>
            <w:left w:val="none" w:sz="0" w:space="0" w:color="auto"/>
            <w:bottom w:val="none" w:sz="0" w:space="0" w:color="auto"/>
            <w:right w:val="none" w:sz="0" w:space="0" w:color="auto"/>
          </w:divBdr>
        </w:div>
      </w:divsChild>
    </w:div>
    <w:div w:id="1918705011">
      <w:bodyDiv w:val="1"/>
      <w:marLeft w:val="0"/>
      <w:marRight w:val="0"/>
      <w:marTop w:val="0"/>
      <w:marBottom w:val="0"/>
      <w:divBdr>
        <w:top w:val="none" w:sz="0" w:space="0" w:color="auto"/>
        <w:left w:val="none" w:sz="0" w:space="0" w:color="auto"/>
        <w:bottom w:val="none" w:sz="0" w:space="0" w:color="auto"/>
        <w:right w:val="none" w:sz="0" w:space="0" w:color="auto"/>
      </w:divBdr>
      <w:divsChild>
        <w:div w:id="543833328">
          <w:marLeft w:val="0"/>
          <w:marRight w:val="0"/>
          <w:marTop w:val="0"/>
          <w:marBottom w:val="0"/>
          <w:divBdr>
            <w:top w:val="none" w:sz="0" w:space="0" w:color="auto"/>
            <w:left w:val="none" w:sz="0" w:space="0" w:color="auto"/>
            <w:bottom w:val="none" w:sz="0" w:space="0" w:color="auto"/>
            <w:right w:val="none" w:sz="0" w:space="0" w:color="auto"/>
          </w:divBdr>
        </w:div>
      </w:divsChild>
    </w:div>
    <w:div w:id="1928418596">
      <w:bodyDiv w:val="1"/>
      <w:marLeft w:val="0"/>
      <w:marRight w:val="0"/>
      <w:marTop w:val="0"/>
      <w:marBottom w:val="0"/>
      <w:divBdr>
        <w:top w:val="none" w:sz="0" w:space="0" w:color="auto"/>
        <w:left w:val="none" w:sz="0" w:space="0" w:color="auto"/>
        <w:bottom w:val="none" w:sz="0" w:space="0" w:color="auto"/>
        <w:right w:val="none" w:sz="0" w:space="0" w:color="auto"/>
      </w:divBdr>
    </w:div>
    <w:div w:id="1942178903">
      <w:bodyDiv w:val="1"/>
      <w:marLeft w:val="0"/>
      <w:marRight w:val="0"/>
      <w:marTop w:val="0"/>
      <w:marBottom w:val="0"/>
      <w:divBdr>
        <w:top w:val="none" w:sz="0" w:space="0" w:color="auto"/>
        <w:left w:val="none" w:sz="0" w:space="0" w:color="auto"/>
        <w:bottom w:val="none" w:sz="0" w:space="0" w:color="auto"/>
        <w:right w:val="none" w:sz="0" w:space="0" w:color="auto"/>
      </w:divBdr>
    </w:div>
    <w:div w:id="1949196457">
      <w:bodyDiv w:val="1"/>
      <w:marLeft w:val="0"/>
      <w:marRight w:val="0"/>
      <w:marTop w:val="0"/>
      <w:marBottom w:val="0"/>
      <w:divBdr>
        <w:top w:val="none" w:sz="0" w:space="0" w:color="auto"/>
        <w:left w:val="none" w:sz="0" w:space="0" w:color="auto"/>
        <w:bottom w:val="none" w:sz="0" w:space="0" w:color="auto"/>
        <w:right w:val="none" w:sz="0" w:space="0" w:color="auto"/>
      </w:divBdr>
      <w:divsChild>
        <w:div w:id="912277994">
          <w:marLeft w:val="0"/>
          <w:marRight w:val="0"/>
          <w:marTop w:val="0"/>
          <w:marBottom w:val="0"/>
          <w:divBdr>
            <w:top w:val="none" w:sz="0" w:space="0" w:color="auto"/>
            <w:left w:val="none" w:sz="0" w:space="0" w:color="auto"/>
            <w:bottom w:val="none" w:sz="0" w:space="0" w:color="auto"/>
            <w:right w:val="none" w:sz="0" w:space="0" w:color="auto"/>
          </w:divBdr>
        </w:div>
      </w:divsChild>
    </w:div>
    <w:div w:id="1963683814">
      <w:bodyDiv w:val="1"/>
      <w:marLeft w:val="0"/>
      <w:marRight w:val="0"/>
      <w:marTop w:val="0"/>
      <w:marBottom w:val="0"/>
      <w:divBdr>
        <w:top w:val="none" w:sz="0" w:space="0" w:color="auto"/>
        <w:left w:val="none" w:sz="0" w:space="0" w:color="auto"/>
        <w:bottom w:val="none" w:sz="0" w:space="0" w:color="auto"/>
        <w:right w:val="none" w:sz="0" w:space="0" w:color="auto"/>
      </w:divBdr>
      <w:divsChild>
        <w:div w:id="892548474">
          <w:marLeft w:val="0"/>
          <w:marRight w:val="0"/>
          <w:marTop w:val="0"/>
          <w:marBottom w:val="0"/>
          <w:divBdr>
            <w:top w:val="none" w:sz="0" w:space="0" w:color="auto"/>
            <w:left w:val="none" w:sz="0" w:space="0" w:color="auto"/>
            <w:bottom w:val="none" w:sz="0" w:space="0" w:color="auto"/>
            <w:right w:val="none" w:sz="0" w:space="0" w:color="auto"/>
          </w:divBdr>
        </w:div>
      </w:divsChild>
    </w:div>
    <w:div w:id="1968973128">
      <w:bodyDiv w:val="1"/>
      <w:marLeft w:val="0"/>
      <w:marRight w:val="0"/>
      <w:marTop w:val="0"/>
      <w:marBottom w:val="0"/>
      <w:divBdr>
        <w:top w:val="none" w:sz="0" w:space="0" w:color="auto"/>
        <w:left w:val="none" w:sz="0" w:space="0" w:color="auto"/>
        <w:bottom w:val="none" w:sz="0" w:space="0" w:color="auto"/>
        <w:right w:val="none" w:sz="0" w:space="0" w:color="auto"/>
      </w:divBdr>
      <w:divsChild>
        <w:div w:id="1894195780">
          <w:marLeft w:val="0"/>
          <w:marRight w:val="0"/>
          <w:marTop w:val="0"/>
          <w:marBottom w:val="0"/>
          <w:divBdr>
            <w:top w:val="none" w:sz="0" w:space="0" w:color="auto"/>
            <w:left w:val="none" w:sz="0" w:space="0" w:color="auto"/>
            <w:bottom w:val="none" w:sz="0" w:space="0" w:color="auto"/>
            <w:right w:val="none" w:sz="0" w:space="0" w:color="auto"/>
          </w:divBdr>
        </w:div>
      </w:divsChild>
    </w:div>
    <w:div w:id="1998801062">
      <w:bodyDiv w:val="1"/>
      <w:marLeft w:val="0"/>
      <w:marRight w:val="0"/>
      <w:marTop w:val="0"/>
      <w:marBottom w:val="0"/>
      <w:divBdr>
        <w:top w:val="none" w:sz="0" w:space="0" w:color="auto"/>
        <w:left w:val="none" w:sz="0" w:space="0" w:color="auto"/>
        <w:bottom w:val="none" w:sz="0" w:space="0" w:color="auto"/>
        <w:right w:val="none" w:sz="0" w:space="0" w:color="auto"/>
      </w:divBdr>
      <w:divsChild>
        <w:div w:id="540634422">
          <w:marLeft w:val="0"/>
          <w:marRight w:val="0"/>
          <w:marTop w:val="0"/>
          <w:marBottom w:val="0"/>
          <w:divBdr>
            <w:top w:val="none" w:sz="0" w:space="0" w:color="auto"/>
            <w:left w:val="none" w:sz="0" w:space="0" w:color="auto"/>
            <w:bottom w:val="none" w:sz="0" w:space="0" w:color="auto"/>
            <w:right w:val="none" w:sz="0" w:space="0" w:color="auto"/>
          </w:divBdr>
          <w:divsChild>
            <w:div w:id="1662345193">
              <w:marLeft w:val="0"/>
              <w:marRight w:val="0"/>
              <w:marTop w:val="0"/>
              <w:marBottom w:val="0"/>
              <w:divBdr>
                <w:top w:val="none" w:sz="0" w:space="0" w:color="auto"/>
                <w:left w:val="none" w:sz="0" w:space="0" w:color="auto"/>
                <w:bottom w:val="none" w:sz="0" w:space="0" w:color="auto"/>
                <w:right w:val="none" w:sz="0" w:space="0" w:color="auto"/>
              </w:divBdr>
              <w:divsChild>
                <w:div w:id="1438141474">
                  <w:marLeft w:val="0"/>
                  <w:marRight w:val="0"/>
                  <w:marTop w:val="0"/>
                  <w:marBottom w:val="0"/>
                  <w:divBdr>
                    <w:top w:val="none" w:sz="0" w:space="0" w:color="auto"/>
                    <w:left w:val="none" w:sz="0" w:space="0" w:color="auto"/>
                    <w:bottom w:val="none" w:sz="0" w:space="0" w:color="auto"/>
                    <w:right w:val="none" w:sz="0" w:space="0" w:color="auto"/>
                  </w:divBdr>
                  <w:divsChild>
                    <w:div w:id="472139096">
                      <w:marLeft w:val="0"/>
                      <w:marRight w:val="0"/>
                      <w:marTop w:val="0"/>
                      <w:marBottom w:val="0"/>
                      <w:divBdr>
                        <w:top w:val="none" w:sz="0" w:space="0" w:color="auto"/>
                        <w:left w:val="none" w:sz="0" w:space="0" w:color="auto"/>
                        <w:bottom w:val="none" w:sz="0" w:space="0" w:color="auto"/>
                        <w:right w:val="none" w:sz="0" w:space="0" w:color="auto"/>
                      </w:divBdr>
                      <w:divsChild>
                        <w:div w:id="1666472517">
                          <w:marLeft w:val="0"/>
                          <w:marRight w:val="30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1924770">
          <w:marLeft w:val="0"/>
          <w:marRight w:val="0"/>
          <w:marTop w:val="0"/>
          <w:marBottom w:val="0"/>
          <w:divBdr>
            <w:top w:val="none" w:sz="0" w:space="0" w:color="auto"/>
            <w:left w:val="none" w:sz="0" w:space="0" w:color="auto"/>
            <w:bottom w:val="none" w:sz="0" w:space="0" w:color="auto"/>
            <w:right w:val="none" w:sz="0" w:space="0" w:color="auto"/>
          </w:divBdr>
          <w:divsChild>
            <w:div w:id="466357221">
              <w:marLeft w:val="0"/>
              <w:marRight w:val="0"/>
              <w:marTop w:val="0"/>
              <w:marBottom w:val="0"/>
              <w:divBdr>
                <w:top w:val="none" w:sz="0" w:space="0" w:color="auto"/>
                <w:left w:val="none" w:sz="0" w:space="0" w:color="auto"/>
                <w:bottom w:val="none" w:sz="0" w:space="0" w:color="auto"/>
                <w:right w:val="none" w:sz="0" w:space="0" w:color="auto"/>
              </w:divBdr>
              <w:divsChild>
                <w:div w:id="122233892">
                  <w:marLeft w:val="0"/>
                  <w:marRight w:val="0"/>
                  <w:marTop w:val="0"/>
                  <w:marBottom w:val="0"/>
                  <w:divBdr>
                    <w:top w:val="none" w:sz="0" w:space="0" w:color="auto"/>
                    <w:left w:val="none" w:sz="0" w:space="0" w:color="auto"/>
                    <w:bottom w:val="none" w:sz="0" w:space="0" w:color="auto"/>
                    <w:right w:val="none" w:sz="0" w:space="0" w:color="auto"/>
                  </w:divBdr>
                  <w:divsChild>
                    <w:div w:id="952126232">
                      <w:marLeft w:val="0"/>
                      <w:marRight w:val="0"/>
                      <w:marTop w:val="0"/>
                      <w:marBottom w:val="0"/>
                      <w:divBdr>
                        <w:top w:val="none" w:sz="0" w:space="0" w:color="auto"/>
                        <w:left w:val="none" w:sz="0" w:space="0" w:color="auto"/>
                        <w:bottom w:val="none" w:sz="0" w:space="0" w:color="auto"/>
                        <w:right w:val="none" w:sz="0" w:space="0" w:color="auto"/>
                      </w:divBdr>
                      <w:divsChild>
                        <w:div w:id="1318849748">
                          <w:marLeft w:val="0"/>
                          <w:marRight w:val="0"/>
                          <w:marTop w:val="0"/>
                          <w:marBottom w:val="0"/>
                          <w:divBdr>
                            <w:top w:val="none" w:sz="0" w:space="0" w:color="auto"/>
                            <w:left w:val="none" w:sz="0" w:space="0" w:color="auto"/>
                            <w:bottom w:val="none" w:sz="0" w:space="0" w:color="auto"/>
                            <w:right w:val="none" w:sz="0" w:space="0" w:color="auto"/>
                          </w:divBdr>
                          <w:divsChild>
                            <w:div w:id="1458060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2212179">
              <w:marLeft w:val="0"/>
              <w:marRight w:val="0"/>
              <w:marTop w:val="0"/>
              <w:marBottom w:val="0"/>
              <w:divBdr>
                <w:top w:val="none" w:sz="0" w:space="0" w:color="auto"/>
                <w:left w:val="none" w:sz="0" w:space="0" w:color="auto"/>
                <w:bottom w:val="none" w:sz="0" w:space="0" w:color="auto"/>
                <w:right w:val="none" w:sz="0" w:space="0" w:color="auto"/>
              </w:divBdr>
              <w:divsChild>
                <w:div w:id="1574731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5667189">
      <w:bodyDiv w:val="1"/>
      <w:marLeft w:val="0"/>
      <w:marRight w:val="0"/>
      <w:marTop w:val="0"/>
      <w:marBottom w:val="0"/>
      <w:divBdr>
        <w:top w:val="none" w:sz="0" w:space="0" w:color="auto"/>
        <w:left w:val="none" w:sz="0" w:space="0" w:color="auto"/>
        <w:bottom w:val="none" w:sz="0" w:space="0" w:color="auto"/>
        <w:right w:val="none" w:sz="0" w:space="0" w:color="auto"/>
      </w:divBdr>
      <w:divsChild>
        <w:div w:id="1746143504">
          <w:marLeft w:val="0"/>
          <w:marRight w:val="0"/>
          <w:marTop w:val="0"/>
          <w:marBottom w:val="0"/>
          <w:divBdr>
            <w:top w:val="none" w:sz="0" w:space="0" w:color="auto"/>
            <w:left w:val="none" w:sz="0" w:space="0" w:color="auto"/>
            <w:bottom w:val="none" w:sz="0" w:space="0" w:color="auto"/>
            <w:right w:val="none" w:sz="0" w:space="0" w:color="auto"/>
          </w:divBdr>
        </w:div>
        <w:div w:id="1046565541">
          <w:marLeft w:val="0"/>
          <w:marRight w:val="0"/>
          <w:marTop w:val="0"/>
          <w:marBottom w:val="0"/>
          <w:divBdr>
            <w:top w:val="none" w:sz="0" w:space="0" w:color="auto"/>
            <w:left w:val="none" w:sz="0" w:space="0" w:color="auto"/>
            <w:bottom w:val="none" w:sz="0" w:space="0" w:color="auto"/>
            <w:right w:val="none" w:sz="0" w:space="0" w:color="auto"/>
          </w:divBdr>
        </w:div>
        <w:div w:id="313534426">
          <w:marLeft w:val="0"/>
          <w:marRight w:val="0"/>
          <w:marTop w:val="0"/>
          <w:marBottom w:val="0"/>
          <w:divBdr>
            <w:top w:val="none" w:sz="0" w:space="0" w:color="auto"/>
            <w:left w:val="none" w:sz="0" w:space="0" w:color="auto"/>
            <w:bottom w:val="none" w:sz="0" w:space="0" w:color="auto"/>
            <w:right w:val="none" w:sz="0" w:space="0" w:color="auto"/>
          </w:divBdr>
        </w:div>
      </w:divsChild>
    </w:div>
    <w:div w:id="2024474066">
      <w:bodyDiv w:val="1"/>
      <w:marLeft w:val="0"/>
      <w:marRight w:val="0"/>
      <w:marTop w:val="0"/>
      <w:marBottom w:val="0"/>
      <w:divBdr>
        <w:top w:val="none" w:sz="0" w:space="0" w:color="auto"/>
        <w:left w:val="none" w:sz="0" w:space="0" w:color="auto"/>
        <w:bottom w:val="none" w:sz="0" w:space="0" w:color="auto"/>
        <w:right w:val="none" w:sz="0" w:space="0" w:color="auto"/>
      </w:divBdr>
    </w:div>
    <w:div w:id="2041776690">
      <w:bodyDiv w:val="1"/>
      <w:marLeft w:val="0"/>
      <w:marRight w:val="0"/>
      <w:marTop w:val="0"/>
      <w:marBottom w:val="0"/>
      <w:divBdr>
        <w:top w:val="none" w:sz="0" w:space="0" w:color="auto"/>
        <w:left w:val="none" w:sz="0" w:space="0" w:color="auto"/>
        <w:bottom w:val="none" w:sz="0" w:space="0" w:color="auto"/>
        <w:right w:val="none" w:sz="0" w:space="0" w:color="auto"/>
      </w:divBdr>
    </w:div>
    <w:div w:id="2056002439">
      <w:bodyDiv w:val="1"/>
      <w:marLeft w:val="0"/>
      <w:marRight w:val="0"/>
      <w:marTop w:val="0"/>
      <w:marBottom w:val="0"/>
      <w:divBdr>
        <w:top w:val="none" w:sz="0" w:space="0" w:color="auto"/>
        <w:left w:val="none" w:sz="0" w:space="0" w:color="auto"/>
        <w:bottom w:val="none" w:sz="0" w:space="0" w:color="auto"/>
        <w:right w:val="none" w:sz="0" w:space="0" w:color="auto"/>
      </w:divBdr>
    </w:div>
    <w:div w:id="2058845987">
      <w:bodyDiv w:val="1"/>
      <w:marLeft w:val="0"/>
      <w:marRight w:val="0"/>
      <w:marTop w:val="0"/>
      <w:marBottom w:val="0"/>
      <w:divBdr>
        <w:top w:val="none" w:sz="0" w:space="0" w:color="auto"/>
        <w:left w:val="none" w:sz="0" w:space="0" w:color="auto"/>
        <w:bottom w:val="none" w:sz="0" w:space="0" w:color="auto"/>
        <w:right w:val="none" w:sz="0" w:space="0" w:color="auto"/>
      </w:divBdr>
      <w:divsChild>
        <w:div w:id="350106373">
          <w:marLeft w:val="0"/>
          <w:marRight w:val="0"/>
          <w:marTop w:val="0"/>
          <w:marBottom w:val="0"/>
          <w:divBdr>
            <w:top w:val="none" w:sz="0" w:space="0" w:color="auto"/>
            <w:left w:val="none" w:sz="0" w:space="0" w:color="auto"/>
            <w:bottom w:val="none" w:sz="0" w:space="0" w:color="auto"/>
            <w:right w:val="none" w:sz="0" w:space="0" w:color="auto"/>
          </w:divBdr>
        </w:div>
      </w:divsChild>
    </w:div>
    <w:div w:id="2062435397">
      <w:bodyDiv w:val="1"/>
      <w:marLeft w:val="0"/>
      <w:marRight w:val="0"/>
      <w:marTop w:val="0"/>
      <w:marBottom w:val="0"/>
      <w:divBdr>
        <w:top w:val="none" w:sz="0" w:space="0" w:color="auto"/>
        <w:left w:val="none" w:sz="0" w:space="0" w:color="auto"/>
        <w:bottom w:val="none" w:sz="0" w:space="0" w:color="auto"/>
        <w:right w:val="none" w:sz="0" w:space="0" w:color="auto"/>
      </w:divBdr>
      <w:divsChild>
        <w:div w:id="1044981353">
          <w:marLeft w:val="0"/>
          <w:marRight w:val="0"/>
          <w:marTop w:val="0"/>
          <w:marBottom w:val="0"/>
          <w:divBdr>
            <w:top w:val="none" w:sz="0" w:space="0" w:color="auto"/>
            <w:left w:val="none" w:sz="0" w:space="0" w:color="auto"/>
            <w:bottom w:val="none" w:sz="0" w:space="0" w:color="auto"/>
            <w:right w:val="none" w:sz="0" w:space="0" w:color="auto"/>
          </w:divBdr>
        </w:div>
      </w:divsChild>
    </w:div>
    <w:div w:id="2063092056">
      <w:bodyDiv w:val="1"/>
      <w:marLeft w:val="0"/>
      <w:marRight w:val="0"/>
      <w:marTop w:val="0"/>
      <w:marBottom w:val="0"/>
      <w:divBdr>
        <w:top w:val="none" w:sz="0" w:space="0" w:color="auto"/>
        <w:left w:val="none" w:sz="0" w:space="0" w:color="auto"/>
        <w:bottom w:val="none" w:sz="0" w:space="0" w:color="auto"/>
        <w:right w:val="none" w:sz="0" w:space="0" w:color="auto"/>
      </w:divBdr>
    </w:div>
    <w:div w:id="2066442188">
      <w:bodyDiv w:val="1"/>
      <w:marLeft w:val="0"/>
      <w:marRight w:val="0"/>
      <w:marTop w:val="0"/>
      <w:marBottom w:val="0"/>
      <w:divBdr>
        <w:top w:val="none" w:sz="0" w:space="0" w:color="auto"/>
        <w:left w:val="none" w:sz="0" w:space="0" w:color="auto"/>
        <w:bottom w:val="none" w:sz="0" w:space="0" w:color="auto"/>
        <w:right w:val="none" w:sz="0" w:space="0" w:color="auto"/>
      </w:divBdr>
    </w:div>
    <w:div w:id="2081634874">
      <w:bodyDiv w:val="1"/>
      <w:marLeft w:val="0"/>
      <w:marRight w:val="0"/>
      <w:marTop w:val="0"/>
      <w:marBottom w:val="0"/>
      <w:divBdr>
        <w:top w:val="none" w:sz="0" w:space="0" w:color="auto"/>
        <w:left w:val="none" w:sz="0" w:space="0" w:color="auto"/>
        <w:bottom w:val="none" w:sz="0" w:space="0" w:color="auto"/>
        <w:right w:val="none" w:sz="0" w:space="0" w:color="auto"/>
      </w:divBdr>
      <w:divsChild>
        <w:div w:id="39675220">
          <w:marLeft w:val="0"/>
          <w:marRight w:val="0"/>
          <w:marTop w:val="0"/>
          <w:marBottom w:val="0"/>
          <w:divBdr>
            <w:top w:val="none" w:sz="0" w:space="0" w:color="auto"/>
            <w:left w:val="none" w:sz="0" w:space="0" w:color="auto"/>
            <w:bottom w:val="none" w:sz="0" w:space="0" w:color="auto"/>
            <w:right w:val="none" w:sz="0" w:space="0" w:color="auto"/>
          </w:divBdr>
        </w:div>
        <w:div w:id="1527018341">
          <w:marLeft w:val="0"/>
          <w:marRight w:val="0"/>
          <w:marTop w:val="0"/>
          <w:marBottom w:val="0"/>
          <w:divBdr>
            <w:top w:val="none" w:sz="0" w:space="0" w:color="auto"/>
            <w:left w:val="none" w:sz="0" w:space="0" w:color="auto"/>
            <w:bottom w:val="none" w:sz="0" w:space="0" w:color="auto"/>
            <w:right w:val="none" w:sz="0" w:space="0" w:color="auto"/>
          </w:divBdr>
        </w:div>
        <w:div w:id="174224040">
          <w:marLeft w:val="0"/>
          <w:marRight w:val="0"/>
          <w:marTop w:val="0"/>
          <w:marBottom w:val="0"/>
          <w:divBdr>
            <w:top w:val="none" w:sz="0" w:space="0" w:color="auto"/>
            <w:left w:val="none" w:sz="0" w:space="0" w:color="auto"/>
            <w:bottom w:val="none" w:sz="0" w:space="0" w:color="auto"/>
            <w:right w:val="none" w:sz="0" w:space="0" w:color="auto"/>
          </w:divBdr>
        </w:div>
        <w:div w:id="924605600">
          <w:marLeft w:val="0"/>
          <w:marRight w:val="0"/>
          <w:marTop w:val="0"/>
          <w:marBottom w:val="0"/>
          <w:divBdr>
            <w:top w:val="none" w:sz="0" w:space="0" w:color="auto"/>
            <w:left w:val="none" w:sz="0" w:space="0" w:color="auto"/>
            <w:bottom w:val="none" w:sz="0" w:space="0" w:color="auto"/>
            <w:right w:val="none" w:sz="0" w:space="0" w:color="auto"/>
          </w:divBdr>
        </w:div>
        <w:div w:id="2144344961">
          <w:marLeft w:val="0"/>
          <w:marRight w:val="0"/>
          <w:marTop w:val="0"/>
          <w:marBottom w:val="0"/>
          <w:divBdr>
            <w:top w:val="none" w:sz="0" w:space="0" w:color="auto"/>
            <w:left w:val="none" w:sz="0" w:space="0" w:color="auto"/>
            <w:bottom w:val="none" w:sz="0" w:space="0" w:color="auto"/>
            <w:right w:val="none" w:sz="0" w:space="0" w:color="auto"/>
          </w:divBdr>
        </w:div>
        <w:div w:id="969047225">
          <w:marLeft w:val="0"/>
          <w:marRight w:val="0"/>
          <w:marTop w:val="0"/>
          <w:marBottom w:val="0"/>
          <w:divBdr>
            <w:top w:val="none" w:sz="0" w:space="0" w:color="auto"/>
            <w:left w:val="none" w:sz="0" w:space="0" w:color="auto"/>
            <w:bottom w:val="none" w:sz="0" w:space="0" w:color="auto"/>
            <w:right w:val="none" w:sz="0" w:space="0" w:color="auto"/>
          </w:divBdr>
        </w:div>
      </w:divsChild>
    </w:div>
    <w:div w:id="2082211311">
      <w:bodyDiv w:val="1"/>
      <w:marLeft w:val="0"/>
      <w:marRight w:val="0"/>
      <w:marTop w:val="0"/>
      <w:marBottom w:val="0"/>
      <w:divBdr>
        <w:top w:val="none" w:sz="0" w:space="0" w:color="auto"/>
        <w:left w:val="none" w:sz="0" w:space="0" w:color="auto"/>
        <w:bottom w:val="none" w:sz="0" w:space="0" w:color="auto"/>
        <w:right w:val="none" w:sz="0" w:space="0" w:color="auto"/>
      </w:divBdr>
      <w:divsChild>
        <w:div w:id="669213208">
          <w:marLeft w:val="0"/>
          <w:marRight w:val="0"/>
          <w:marTop w:val="0"/>
          <w:marBottom w:val="0"/>
          <w:divBdr>
            <w:top w:val="none" w:sz="0" w:space="0" w:color="auto"/>
            <w:left w:val="none" w:sz="0" w:space="0" w:color="auto"/>
            <w:bottom w:val="none" w:sz="0" w:space="0" w:color="auto"/>
            <w:right w:val="none" w:sz="0" w:space="0" w:color="auto"/>
          </w:divBdr>
        </w:div>
        <w:div w:id="1435437033">
          <w:marLeft w:val="0"/>
          <w:marRight w:val="0"/>
          <w:marTop w:val="0"/>
          <w:marBottom w:val="0"/>
          <w:divBdr>
            <w:top w:val="none" w:sz="0" w:space="0" w:color="auto"/>
            <w:left w:val="none" w:sz="0" w:space="0" w:color="auto"/>
            <w:bottom w:val="none" w:sz="0" w:space="0" w:color="auto"/>
            <w:right w:val="none" w:sz="0" w:space="0" w:color="auto"/>
          </w:divBdr>
        </w:div>
      </w:divsChild>
    </w:div>
    <w:div w:id="2083522381">
      <w:bodyDiv w:val="1"/>
      <w:marLeft w:val="0"/>
      <w:marRight w:val="0"/>
      <w:marTop w:val="0"/>
      <w:marBottom w:val="0"/>
      <w:divBdr>
        <w:top w:val="none" w:sz="0" w:space="0" w:color="auto"/>
        <w:left w:val="none" w:sz="0" w:space="0" w:color="auto"/>
        <w:bottom w:val="none" w:sz="0" w:space="0" w:color="auto"/>
        <w:right w:val="none" w:sz="0" w:space="0" w:color="auto"/>
      </w:divBdr>
      <w:divsChild>
        <w:div w:id="195192768">
          <w:marLeft w:val="0"/>
          <w:marRight w:val="0"/>
          <w:marTop w:val="0"/>
          <w:marBottom w:val="0"/>
          <w:divBdr>
            <w:top w:val="none" w:sz="0" w:space="0" w:color="auto"/>
            <w:left w:val="none" w:sz="0" w:space="0" w:color="auto"/>
            <w:bottom w:val="none" w:sz="0" w:space="0" w:color="auto"/>
            <w:right w:val="none" w:sz="0" w:space="0" w:color="auto"/>
          </w:divBdr>
        </w:div>
      </w:divsChild>
    </w:div>
    <w:div w:id="2087223078">
      <w:bodyDiv w:val="1"/>
      <w:marLeft w:val="0"/>
      <w:marRight w:val="0"/>
      <w:marTop w:val="0"/>
      <w:marBottom w:val="0"/>
      <w:divBdr>
        <w:top w:val="none" w:sz="0" w:space="0" w:color="auto"/>
        <w:left w:val="none" w:sz="0" w:space="0" w:color="auto"/>
        <w:bottom w:val="none" w:sz="0" w:space="0" w:color="auto"/>
        <w:right w:val="none" w:sz="0" w:space="0" w:color="auto"/>
      </w:divBdr>
      <w:divsChild>
        <w:div w:id="1191915880">
          <w:marLeft w:val="0"/>
          <w:marRight w:val="0"/>
          <w:marTop w:val="0"/>
          <w:marBottom w:val="0"/>
          <w:divBdr>
            <w:top w:val="none" w:sz="0" w:space="0" w:color="auto"/>
            <w:left w:val="none" w:sz="0" w:space="0" w:color="auto"/>
            <w:bottom w:val="none" w:sz="0" w:space="0" w:color="auto"/>
            <w:right w:val="none" w:sz="0" w:space="0" w:color="auto"/>
          </w:divBdr>
        </w:div>
        <w:div w:id="8290217">
          <w:marLeft w:val="0"/>
          <w:marRight w:val="0"/>
          <w:marTop w:val="0"/>
          <w:marBottom w:val="0"/>
          <w:divBdr>
            <w:top w:val="none" w:sz="0" w:space="0" w:color="auto"/>
            <w:left w:val="none" w:sz="0" w:space="0" w:color="auto"/>
            <w:bottom w:val="none" w:sz="0" w:space="0" w:color="auto"/>
            <w:right w:val="none" w:sz="0" w:space="0" w:color="auto"/>
          </w:divBdr>
        </w:div>
      </w:divsChild>
    </w:div>
    <w:div w:id="2088729095">
      <w:bodyDiv w:val="1"/>
      <w:marLeft w:val="0"/>
      <w:marRight w:val="0"/>
      <w:marTop w:val="0"/>
      <w:marBottom w:val="0"/>
      <w:divBdr>
        <w:top w:val="none" w:sz="0" w:space="0" w:color="auto"/>
        <w:left w:val="none" w:sz="0" w:space="0" w:color="auto"/>
        <w:bottom w:val="none" w:sz="0" w:space="0" w:color="auto"/>
        <w:right w:val="none" w:sz="0" w:space="0" w:color="auto"/>
      </w:divBdr>
      <w:divsChild>
        <w:div w:id="685331249">
          <w:marLeft w:val="0"/>
          <w:marRight w:val="0"/>
          <w:marTop w:val="0"/>
          <w:marBottom w:val="0"/>
          <w:divBdr>
            <w:top w:val="none" w:sz="0" w:space="0" w:color="auto"/>
            <w:left w:val="none" w:sz="0" w:space="0" w:color="auto"/>
            <w:bottom w:val="none" w:sz="0" w:space="0" w:color="auto"/>
            <w:right w:val="none" w:sz="0" w:space="0" w:color="auto"/>
          </w:divBdr>
        </w:div>
      </w:divsChild>
    </w:div>
    <w:div w:id="2109615168">
      <w:bodyDiv w:val="1"/>
      <w:marLeft w:val="0"/>
      <w:marRight w:val="0"/>
      <w:marTop w:val="0"/>
      <w:marBottom w:val="0"/>
      <w:divBdr>
        <w:top w:val="none" w:sz="0" w:space="0" w:color="auto"/>
        <w:left w:val="none" w:sz="0" w:space="0" w:color="auto"/>
        <w:bottom w:val="none" w:sz="0" w:space="0" w:color="auto"/>
        <w:right w:val="none" w:sz="0" w:space="0" w:color="auto"/>
      </w:divBdr>
    </w:div>
    <w:div w:id="2132507638">
      <w:bodyDiv w:val="1"/>
      <w:marLeft w:val="0"/>
      <w:marRight w:val="0"/>
      <w:marTop w:val="0"/>
      <w:marBottom w:val="0"/>
      <w:divBdr>
        <w:top w:val="none" w:sz="0" w:space="0" w:color="auto"/>
        <w:left w:val="none" w:sz="0" w:space="0" w:color="auto"/>
        <w:bottom w:val="none" w:sz="0" w:space="0" w:color="auto"/>
        <w:right w:val="none" w:sz="0" w:space="0" w:color="auto"/>
      </w:divBdr>
      <w:divsChild>
        <w:div w:id="742068872">
          <w:marLeft w:val="0"/>
          <w:marRight w:val="0"/>
          <w:marTop w:val="0"/>
          <w:marBottom w:val="0"/>
          <w:divBdr>
            <w:top w:val="none" w:sz="0" w:space="0" w:color="auto"/>
            <w:left w:val="none" w:sz="0" w:space="0" w:color="auto"/>
            <w:bottom w:val="none" w:sz="0" w:space="0" w:color="auto"/>
            <w:right w:val="none" w:sz="0" w:space="0" w:color="auto"/>
          </w:divBdr>
        </w:div>
      </w:divsChild>
    </w:div>
    <w:div w:id="2133281176">
      <w:bodyDiv w:val="1"/>
      <w:marLeft w:val="0"/>
      <w:marRight w:val="0"/>
      <w:marTop w:val="0"/>
      <w:marBottom w:val="0"/>
      <w:divBdr>
        <w:top w:val="none" w:sz="0" w:space="0" w:color="auto"/>
        <w:left w:val="none" w:sz="0" w:space="0" w:color="auto"/>
        <w:bottom w:val="none" w:sz="0" w:space="0" w:color="auto"/>
        <w:right w:val="none" w:sz="0" w:space="0" w:color="auto"/>
      </w:divBdr>
      <w:divsChild>
        <w:div w:id="1524515836">
          <w:marLeft w:val="0"/>
          <w:marRight w:val="0"/>
          <w:marTop w:val="0"/>
          <w:marBottom w:val="0"/>
          <w:divBdr>
            <w:top w:val="none" w:sz="0" w:space="0" w:color="auto"/>
            <w:left w:val="none" w:sz="0" w:space="0" w:color="auto"/>
            <w:bottom w:val="none" w:sz="0" w:space="0" w:color="auto"/>
            <w:right w:val="none" w:sz="0" w:space="0" w:color="auto"/>
          </w:divBdr>
        </w:div>
        <w:div w:id="804810200">
          <w:marLeft w:val="0"/>
          <w:marRight w:val="0"/>
          <w:marTop w:val="0"/>
          <w:marBottom w:val="0"/>
          <w:divBdr>
            <w:top w:val="none" w:sz="0" w:space="0" w:color="auto"/>
            <w:left w:val="none" w:sz="0" w:space="0" w:color="auto"/>
            <w:bottom w:val="none" w:sz="0" w:space="0" w:color="auto"/>
            <w:right w:val="none" w:sz="0" w:space="0" w:color="auto"/>
          </w:divBdr>
        </w:div>
        <w:div w:id="742409074">
          <w:marLeft w:val="0"/>
          <w:marRight w:val="0"/>
          <w:marTop w:val="0"/>
          <w:marBottom w:val="0"/>
          <w:divBdr>
            <w:top w:val="none" w:sz="0" w:space="0" w:color="auto"/>
            <w:left w:val="none" w:sz="0" w:space="0" w:color="auto"/>
            <w:bottom w:val="none" w:sz="0" w:space="0" w:color="auto"/>
            <w:right w:val="none" w:sz="0" w:space="0" w:color="auto"/>
          </w:divBdr>
        </w:div>
        <w:div w:id="225579269">
          <w:marLeft w:val="0"/>
          <w:marRight w:val="0"/>
          <w:marTop w:val="0"/>
          <w:marBottom w:val="0"/>
          <w:divBdr>
            <w:top w:val="none" w:sz="0" w:space="0" w:color="auto"/>
            <w:left w:val="none" w:sz="0" w:space="0" w:color="auto"/>
            <w:bottom w:val="none" w:sz="0" w:space="0" w:color="auto"/>
            <w:right w:val="none" w:sz="0" w:space="0" w:color="auto"/>
          </w:divBdr>
        </w:div>
        <w:div w:id="1931544701">
          <w:marLeft w:val="0"/>
          <w:marRight w:val="0"/>
          <w:marTop w:val="0"/>
          <w:marBottom w:val="0"/>
          <w:divBdr>
            <w:top w:val="none" w:sz="0" w:space="0" w:color="auto"/>
            <w:left w:val="none" w:sz="0" w:space="0" w:color="auto"/>
            <w:bottom w:val="none" w:sz="0" w:space="0" w:color="auto"/>
            <w:right w:val="none" w:sz="0" w:space="0" w:color="auto"/>
          </w:divBdr>
        </w:div>
        <w:div w:id="685788461">
          <w:marLeft w:val="0"/>
          <w:marRight w:val="0"/>
          <w:marTop w:val="0"/>
          <w:marBottom w:val="0"/>
          <w:divBdr>
            <w:top w:val="none" w:sz="0" w:space="0" w:color="auto"/>
            <w:left w:val="none" w:sz="0" w:space="0" w:color="auto"/>
            <w:bottom w:val="none" w:sz="0" w:space="0" w:color="auto"/>
            <w:right w:val="none" w:sz="0" w:space="0" w:color="auto"/>
          </w:divBdr>
        </w:div>
        <w:div w:id="1285502126">
          <w:marLeft w:val="0"/>
          <w:marRight w:val="0"/>
          <w:marTop w:val="0"/>
          <w:marBottom w:val="0"/>
          <w:divBdr>
            <w:top w:val="none" w:sz="0" w:space="0" w:color="auto"/>
            <w:left w:val="none" w:sz="0" w:space="0" w:color="auto"/>
            <w:bottom w:val="none" w:sz="0" w:space="0" w:color="auto"/>
            <w:right w:val="none" w:sz="0" w:space="0" w:color="auto"/>
          </w:divBdr>
        </w:div>
      </w:divsChild>
    </w:div>
    <w:div w:id="2146971318">
      <w:bodyDiv w:val="1"/>
      <w:marLeft w:val="0"/>
      <w:marRight w:val="0"/>
      <w:marTop w:val="0"/>
      <w:marBottom w:val="0"/>
      <w:divBdr>
        <w:top w:val="none" w:sz="0" w:space="0" w:color="auto"/>
        <w:left w:val="none" w:sz="0" w:space="0" w:color="auto"/>
        <w:bottom w:val="none" w:sz="0" w:space="0" w:color="auto"/>
        <w:right w:val="none" w:sz="0" w:space="0" w:color="auto"/>
      </w:divBdr>
      <w:divsChild>
        <w:div w:id="20073170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34D50CA-5FAF-47EA-8277-9848C54A11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816</TotalTime>
  <Pages>10</Pages>
  <Words>1885</Words>
  <Characters>1074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hua Xiong</dc:creator>
  <cp:keywords/>
  <dc:description>NE.Bib</dc:description>
  <cp:lastModifiedBy>Hannah Mia Ferrera</cp:lastModifiedBy>
  <cp:revision>1878</cp:revision>
  <cp:lastPrinted>2024-01-16T02:54:00Z</cp:lastPrinted>
  <dcterms:created xsi:type="dcterms:W3CDTF">2023-02-04T14:25:00Z</dcterms:created>
  <dcterms:modified xsi:type="dcterms:W3CDTF">2024-02-21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Section">
    <vt:lpwstr>1</vt:lpwstr>
  </property>
  <property fmtid="{D5CDD505-2E9C-101B-9397-08002B2CF9AE}" pid="3" name="MTEquationNumber2">
    <vt:lpwstr>(#E1)</vt:lpwstr>
  </property>
  <property fmtid="{D5CDD505-2E9C-101B-9397-08002B2CF9AE}" pid="4" name="MTEqnNumsOnRight">
    <vt:bool>true</vt:bool>
  </property>
  <property fmtid="{D5CDD505-2E9C-101B-9397-08002B2CF9AE}" pid="5" name="MTPreferences">
    <vt:lpwstr>[Styles]_x000d_
Text=Times New Roman_x000d_
Function=Times New Roman_x000d_
Variable=Times New Roman,I_x000d_
LCGreek=Symbol,I_x000d_
UCGreek=Symbol_x000d_
Symbol=Symbol_x000d_
Vector=Times New Roman,B_x000d_
Number=Times New Roman_x000d_
User1=Courier New_x000d_
User2=Times New Roman_x000d_
MTExtra=MT Extra_x000d_
TextFE=宋体_x000d_</vt:lpwstr>
  </property>
  <property fmtid="{D5CDD505-2E9C-101B-9397-08002B2CF9AE}" pid="6" name="MTPreferences 1">
    <vt:lpwstr>
_x000d_
[Sizes]_x000d_
Full=11 pt_x000d_
Script=58 %_x000d_
ScriptScript=42 %_x000d_
Symbol=150 %_x000d_
SubSymbol=100 %_x000d_
User1=75 %_x000d_
User2=150 %_x000d_
SmallLargeIncr=1 pt_x000d_
_x000d_
[Spacing]_x000d_
LineSpacing=150 %_x000d_
MatrixRowSpacing=150 %_x000d_
MatrixColSpacing=100 %_x000d_
SuperscriptHeight=45 %_x000d_
SubscriptDepth=25 </vt:lpwstr>
  </property>
  <property fmtid="{D5CDD505-2E9C-101B-9397-08002B2CF9AE}" pid="7" name="MTPreferences 2">
    <vt:lpwstr>%_x000d_
SubSupGap=8 %_x000d_
LimHeight=25 %_x000d_
LimDepth=100 %_x000d_
LimLineSpacing=100 %_x000d_
NumerHeight=35 %_x000d_
DenomDepth=100 %_x000d_
FractBarOver=8 %_x000d_
FractBarThick=5 %_x000d_
SubFractBarThick=2.5 %_x000d_
FractGap=8 %_x000d_
FenceOver=8 %_x000d_
OperSpacing=100 %_x000d_
NonOperSpacing=100 %_x000d_
CharWidth=0 %_x000d_
M</vt:lpwstr>
  </property>
  <property fmtid="{D5CDD505-2E9C-101B-9397-08002B2CF9AE}" pid="8" name="MTPreferences 3">
    <vt:lpwstr>inGap=8 %_x000d_
VertRadGap=17 %_x000d_
HorizRadGap=8 %_x000d_
RadWidth=100 %_x000d_
EmbellGap=12.5 %_x000d_
PrimeHeight=45 %_x000d_
BoxStrokeThick=5 %_x000d_
StikeThruThick=5 %_x000d_
MatrixLineThick=5 %_x000d_
RadStrokeThick=5 %_x000d_
HorizFenceGap=10 %_x000d_
_x000d_
</vt:lpwstr>
  </property>
  <property fmtid="{D5CDD505-2E9C-101B-9397-08002B2CF9AE}" pid="9" name="MTPreferenceSource">
    <vt:lpwstr>MathType</vt:lpwstr>
  </property>
  <property fmtid="{D5CDD505-2E9C-101B-9397-08002B2CF9AE}" pid="10" name="MTWinEqns">
    <vt:bool>true</vt:bool>
  </property>
</Properties>
</file>